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A8928B" w14:textId="002881F0" w:rsidR="009B5A3D" w:rsidRPr="006C1B19" w:rsidRDefault="009B5A3D" w:rsidP="009B5A3D">
      <w:pPr>
        <w:jc w:val="right"/>
        <w:rPr>
          <w:rFonts w:ascii="Arial" w:hAnsi="Arial" w:cs="Arial"/>
          <w:szCs w:val="21"/>
        </w:rPr>
      </w:pPr>
    </w:p>
    <w:p w14:paraId="28991E58" w14:textId="77777777" w:rsidR="007D642B" w:rsidRPr="006C1B19" w:rsidRDefault="007D642B" w:rsidP="009B5A3D">
      <w:pPr>
        <w:jc w:val="right"/>
        <w:rPr>
          <w:rFonts w:ascii="Arial" w:hAnsi="Arial" w:cs="Arial"/>
          <w:szCs w:val="21"/>
        </w:rPr>
      </w:pPr>
    </w:p>
    <w:p w14:paraId="1CA95D25" w14:textId="77777777" w:rsidR="007D642B" w:rsidRPr="006C1B19" w:rsidRDefault="007D642B" w:rsidP="009B5A3D">
      <w:pPr>
        <w:jc w:val="right"/>
        <w:rPr>
          <w:rFonts w:ascii="Arial" w:hAnsi="Arial" w:cs="Arial"/>
          <w:szCs w:val="21"/>
        </w:rPr>
      </w:pPr>
    </w:p>
    <w:p w14:paraId="158B52A7" w14:textId="77777777" w:rsidR="009A1C57" w:rsidRPr="006C1B19" w:rsidRDefault="009A1C57" w:rsidP="009B5A3D">
      <w:pPr>
        <w:jc w:val="right"/>
        <w:rPr>
          <w:rFonts w:ascii="Arial" w:hAnsi="Arial" w:cs="Arial"/>
          <w:szCs w:val="21"/>
        </w:rPr>
      </w:pPr>
    </w:p>
    <w:p w14:paraId="5D0EF697" w14:textId="77777777" w:rsidR="00701551" w:rsidRPr="006C1B19" w:rsidRDefault="00701551" w:rsidP="00701551">
      <w:pPr>
        <w:jc w:val="right"/>
        <w:rPr>
          <w:rFonts w:ascii="Arial" w:hAnsi="Arial" w:cs="Arial"/>
          <w:szCs w:val="21"/>
        </w:rPr>
      </w:pPr>
    </w:p>
    <w:p w14:paraId="106ACF6E" w14:textId="77777777" w:rsidR="00947096" w:rsidRPr="006C1B19" w:rsidRDefault="00947096" w:rsidP="007A518E">
      <w:pPr>
        <w:rPr>
          <w:rFonts w:ascii="Arial" w:hAnsi="Arial" w:cs="Arial"/>
          <w:szCs w:val="21"/>
        </w:rPr>
      </w:pPr>
    </w:p>
    <w:p w14:paraId="6CA45D57" w14:textId="77777777" w:rsidR="00947096" w:rsidRPr="006C1B19" w:rsidRDefault="00947096" w:rsidP="00250A47">
      <w:pPr>
        <w:jc w:val="center"/>
        <w:rPr>
          <w:rFonts w:ascii="Arial" w:hAnsi="Arial" w:cs="Arial"/>
          <w:szCs w:val="21"/>
        </w:rPr>
      </w:pPr>
    </w:p>
    <w:p w14:paraId="10BBBE97" w14:textId="0D8B5338" w:rsidR="00947096" w:rsidRPr="006C1B19" w:rsidRDefault="00947096" w:rsidP="00250A47">
      <w:pPr>
        <w:jc w:val="center"/>
        <w:rPr>
          <w:rFonts w:ascii="Arial" w:hAnsi="Arial" w:cs="Arial"/>
          <w:szCs w:val="21"/>
        </w:rPr>
      </w:pPr>
      <w:r w:rsidRPr="006C1B19">
        <w:rPr>
          <w:rFonts w:ascii="Arial" w:hAnsi="Arial" w:cs="Arial"/>
          <w:szCs w:val="21"/>
        </w:rPr>
        <w:t xml:space="preserve">　</w:t>
      </w:r>
    </w:p>
    <w:p w14:paraId="5F0D72D1" w14:textId="0B53F309" w:rsidR="00620547" w:rsidRPr="006C1B19" w:rsidRDefault="00E705B8" w:rsidP="00E61F6E">
      <w:pPr>
        <w:jc w:val="center"/>
        <w:rPr>
          <w:rFonts w:ascii="Arial" w:hAnsi="Arial" w:cs="Arial"/>
          <w:szCs w:val="21"/>
        </w:rPr>
      </w:pPr>
      <w:r w:rsidRPr="006C1B19">
        <w:rPr>
          <w:rFonts w:ascii="Arial" w:hAnsi="Arial" w:cs="Arial"/>
          <w:szCs w:val="21"/>
        </w:rPr>
        <w:t>Intraoperative cell-salvaged versus allogeneic red blood cell transfusions in high-bleeding-risk cardiovascular surgery: Protocol for a single-center, randomized, parallel-group, noninferiority trial</w:t>
      </w:r>
    </w:p>
    <w:p w14:paraId="756DF204" w14:textId="7E7FF376" w:rsidR="00561A7B" w:rsidRPr="006C1B19" w:rsidRDefault="00E57B5F" w:rsidP="00DC649B">
      <w:pPr>
        <w:jc w:val="center"/>
        <w:rPr>
          <w:rFonts w:ascii="Arial" w:hAnsi="Arial" w:cs="Arial"/>
          <w:szCs w:val="21"/>
        </w:rPr>
      </w:pPr>
      <w:r w:rsidRPr="006C1B19">
        <w:rPr>
          <w:rFonts w:ascii="Arial" w:hAnsi="Arial" w:cs="Arial"/>
          <w:b/>
          <w:bCs/>
          <w:szCs w:val="21"/>
        </w:rPr>
        <w:t>S</w:t>
      </w:r>
      <w:r w:rsidRPr="006C1B19">
        <w:rPr>
          <w:rFonts w:ascii="Arial" w:hAnsi="Arial" w:cs="Arial"/>
          <w:szCs w:val="21"/>
        </w:rPr>
        <w:t xml:space="preserve">tudy on the </w:t>
      </w:r>
      <w:r w:rsidRPr="006C1B19">
        <w:rPr>
          <w:rFonts w:ascii="Arial" w:hAnsi="Arial" w:cs="Arial"/>
          <w:b/>
          <w:bCs/>
          <w:szCs w:val="21"/>
        </w:rPr>
        <w:t>E</w:t>
      </w:r>
      <w:r w:rsidRPr="006C1B19">
        <w:rPr>
          <w:rFonts w:ascii="Arial" w:hAnsi="Arial" w:cs="Arial"/>
          <w:szCs w:val="21"/>
        </w:rPr>
        <w:t xml:space="preserve">ffect of intraoperative cell-salvaged versus allogeneic transfusion on postoperative blood </w:t>
      </w:r>
      <w:r w:rsidRPr="006C1B19">
        <w:rPr>
          <w:rFonts w:ascii="Arial" w:hAnsi="Arial" w:cs="Arial"/>
          <w:b/>
          <w:bCs/>
          <w:szCs w:val="21"/>
        </w:rPr>
        <w:t>L</w:t>
      </w:r>
      <w:r w:rsidRPr="006C1B19">
        <w:rPr>
          <w:rFonts w:ascii="Arial" w:hAnsi="Arial" w:cs="Arial"/>
          <w:szCs w:val="21"/>
        </w:rPr>
        <w:t xml:space="preserve">oss and coagulation </w:t>
      </w:r>
      <w:r w:rsidRPr="006C1B19">
        <w:rPr>
          <w:rFonts w:ascii="Arial" w:hAnsi="Arial" w:cs="Arial"/>
          <w:b/>
          <w:bCs/>
          <w:szCs w:val="21"/>
        </w:rPr>
        <w:t>F</w:t>
      </w:r>
      <w:r w:rsidRPr="006C1B19">
        <w:rPr>
          <w:rFonts w:ascii="Arial" w:hAnsi="Arial" w:cs="Arial"/>
          <w:szCs w:val="21"/>
        </w:rPr>
        <w:t>unction</w:t>
      </w:r>
      <w:r w:rsidR="00DC649B" w:rsidRPr="006C1B19">
        <w:rPr>
          <w:rFonts w:ascii="Arial" w:hAnsi="Arial" w:cs="Arial"/>
          <w:szCs w:val="21"/>
        </w:rPr>
        <w:t xml:space="preserve">: </w:t>
      </w:r>
      <w:r w:rsidR="0024753C" w:rsidRPr="006C1B19">
        <w:rPr>
          <w:rFonts w:ascii="Arial" w:hAnsi="Arial" w:cs="Arial"/>
          <w:szCs w:val="21"/>
        </w:rPr>
        <w:t>SELF Trial</w:t>
      </w:r>
    </w:p>
    <w:p w14:paraId="306495EC" w14:textId="77777777" w:rsidR="001B6694" w:rsidRPr="006C1B19" w:rsidRDefault="001B6694" w:rsidP="00FC219E">
      <w:pPr>
        <w:rPr>
          <w:rFonts w:ascii="Arial" w:hAnsi="Arial" w:cs="Arial"/>
          <w:szCs w:val="21"/>
          <w:lang w:eastAsia="zh-TW"/>
        </w:rPr>
      </w:pPr>
    </w:p>
    <w:p w14:paraId="575AEC96" w14:textId="5D4F6804" w:rsidR="00DF0DE9" w:rsidRPr="006C1B19" w:rsidRDefault="00561A7B" w:rsidP="00561A7B">
      <w:pPr>
        <w:jc w:val="center"/>
        <w:rPr>
          <w:rFonts w:ascii="Arial" w:hAnsi="Arial" w:cs="Arial"/>
          <w:szCs w:val="21"/>
          <w:lang w:eastAsia="zh-TW"/>
        </w:rPr>
      </w:pPr>
      <w:r w:rsidRPr="006C1B19">
        <w:rPr>
          <w:rFonts w:ascii="Arial" w:hAnsi="Arial" w:cs="Arial"/>
          <w:szCs w:val="21"/>
        </w:rPr>
        <w:t xml:space="preserve">Principal Investigator: Akito </w:t>
      </w:r>
      <w:proofErr w:type="spellStart"/>
      <w:r w:rsidRPr="006C1B19">
        <w:rPr>
          <w:rFonts w:ascii="Arial" w:hAnsi="Arial" w:cs="Arial"/>
          <w:szCs w:val="21"/>
        </w:rPr>
        <w:t>Tsukinaga</w:t>
      </w:r>
      <w:proofErr w:type="spellEnd"/>
      <w:r w:rsidRPr="006C1B19">
        <w:rPr>
          <w:rFonts w:ascii="Arial" w:hAnsi="Arial" w:cs="Arial"/>
          <w:szCs w:val="21"/>
        </w:rPr>
        <w:t>, Department of Anesthesiology</w:t>
      </w:r>
    </w:p>
    <w:p w14:paraId="0BDC9056" w14:textId="77777777" w:rsidR="00C54868" w:rsidRPr="006C1B19" w:rsidRDefault="00C54868" w:rsidP="009B24BF">
      <w:pPr>
        <w:jc w:val="right"/>
        <w:rPr>
          <w:rFonts w:ascii="Arial" w:hAnsi="Arial" w:cs="Arial"/>
          <w:szCs w:val="21"/>
          <w:lang w:eastAsia="zh-TW"/>
        </w:rPr>
      </w:pPr>
    </w:p>
    <w:p w14:paraId="2799E8F8" w14:textId="77777777" w:rsidR="00C54868" w:rsidRPr="006C1B19" w:rsidRDefault="00C54868" w:rsidP="009B24BF">
      <w:pPr>
        <w:jc w:val="right"/>
        <w:rPr>
          <w:rFonts w:ascii="Arial" w:hAnsi="Arial" w:cs="Arial"/>
          <w:szCs w:val="21"/>
          <w:lang w:eastAsia="zh-TW"/>
        </w:rPr>
      </w:pPr>
    </w:p>
    <w:p w14:paraId="568B2EA2" w14:textId="77777777" w:rsidR="001B6694" w:rsidRPr="006C1B19" w:rsidRDefault="001B6694" w:rsidP="009B24BF">
      <w:pPr>
        <w:jc w:val="right"/>
        <w:rPr>
          <w:rFonts w:ascii="Arial" w:hAnsi="Arial" w:cs="Arial"/>
          <w:szCs w:val="21"/>
          <w:lang w:eastAsia="zh-TW"/>
        </w:rPr>
      </w:pPr>
    </w:p>
    <w:p w14:paraId="4326709D" w14:textId="77777777" w:rsidR="00216E52" w:rsidRPr="006C1B19" w:rsidRDefault="00216E52" w:rsidP="009B24BF">
      <w:pPr>
        <w:jc w:val="right"/>
        <w:rPr>
          <w:rFonts w:ascii="Arial" w:hAnsi="Arial" w:cs="Arial"/>
          <w:szCs w:val="21"/>
          <w:lang w:eastAsia="zh-TW"/>
        </w:rPr>
      </w:pPr>
    </w:p>
    <w:p w14:paraId="0158E109" w14:textId="77777777" w:rsidR="00DB7DFB" w:rsidRPr="006C1B19" w:rsidRDefault="00DB7DFB" w:rsidP="00DB7DFB">
      <w:pPr>
        <w:jc w:val="right"/>
        <w:rPr>
          <w:rFonts w:ascii="Arial" w:hAnsi="Arial" w:cs="Arial"/>
          <w:szCs w:val="21"/>
        </w:rPr>
      </w:pPr>
      <w:r w:rsidRPr="006C1B19">
        <w:rPr>
          <w:rFonts w:ascii="Arial" w:hAnsi="Arial" w:cs="Arial"/>
          <w:szCs w:val="21"/>
        </w:rPr>
        <w:t>Version 1.1: July 11, 2024</w:t>
      </w:r>
    </w:p>
    <w:p w14:paraId="49BDBB52" w14:textId="77777777" w:rsidR="00DB7DFB" w:rsidRPr="006C1B19" w:rsidRDefault="00DB7DFB" w:rsidP="00DB7DFB">
      <w:pPr>
        <w:jc w:val="right"/>
        <w:rPr>
          <w:rFonts w:ascii="Arial" w:hAnsi="Arial" w:cs="Arial"/>
          <w:szCs w:val="21"/>
        </w:rPr>
      </w:pPr>
      <w:r w:rsidRPr="006C1B19">
        <w:rPr>
          <w:rFonts w:ascii="Arial" w:hAnsi="Arial" w:cs="Arial"/>
          <w:szCs w:val="21"/>
        </w:rPr>
        <w:t>Version 1.2: September 13, 2024</w:t>
      </w:r>
    </w:p>
    <w:p w14:paraId="1AA6EFFD" w14:textId="0EC81EF5" w:rsidR="001B6694" w:rsidRPr="006C1B19" w:rsidRDefault="00DB7DFB" w:rsidP="00DB7DFB">
      <w:pPr>
        <w:jc w:val="right"/>
        <w:rPr>
          <w:rFonts w:ascii="Arial" w:hAnsi="Arial" w:cs="Arial"/>
          <w:szCs w:val="21"/>
        </w:rPr>
      </w:pPr>
      <w:r w:rsidRPr="006C1B19">
        <w:rPr>
          <w:rFonts w:ascii="Arial" w:hAnsi="Arial" w:cs="Arial"/>
          <w:szCs w:val="21"/>
        </w:rPr>
        <w:t>Version 1.3: December 4, 2024</w:t>
      </w:r>
    </w:p>
    <w:p w14:paraId="5CBAE1C1" w14:textId="5223EED1" w:rsidR="00322804" w:rsidRPr="006C1B19" w:rsidRDefault="00322804" w:rsidP="00DB7DFB">
      <w:pPr>
        <w:jc w:val="right"/>
        <w:rPr>
          <w:rFonts w:ascii="Arial" w:hAnsi="Arial" w:cs="Arial"/>
          <w:szCs w:val="21"/>
        </w:rPr>
      </w:pPr>
      <w:r w:rsidRPr="006C1B19">
        <w:rPr>
          <w:rFonts w:ascii="Arial" w:hAnsi="Arial" w:cs="Arial"/>
          <w:szCs w:val="21"/>
        </w:rPr>
        <w:t xml:space="preserve">Version 1.4: August </w:t>
      </w:r>
      <w:r w:rsidR="00C80B13" w:rsidRPr="006C1B19">
        <w:rPr>
          <w:rFonts w:ascii="Arial" w:hAnsi="Arial" w:cs="Arial"/>
          <w:szCs w:val="21"/>
        </w:rPr>
        <w:t>12, 2025</w:t>
      </w:r>
    </w:p>
    <w:p w14:paraId="22C26880" w14:textId="79C2669E" w:rsidR="00C80B13" w:rsidRPr="006C1B19" w:rsidRDefault="00C80B13" w:rsidP="00DB7DFB">
      <w:pPr>
        <w:jc w:val="right"/>
        <w:rPr>
          <w:rFonts w:ascii="Arial" w:hAnsi="Arial" w:cs="Arial"/>
          <w:szCs w:val="21"/>
        </w:rPr>
      </w:pPr>
      <w:r w:rsidRPr="006C1B19">
        <w:rPr>
          <w:rFonts w:ascii="Arial" w:hAnsi="Arial" w:cs="Arial"/>
          <w:szCs w:val="21"/>
        </w:rPr>
        <w:t>Version 1.5: October 1, 2025</w:t>
      </w:r>
    </w:p>
    <w:p w14:paraId="30C0009F" w14:textId="77777777" w:rsidR="00216E52" w:rsidRPr="006C1B19" w:rsidRDefault="00216E52" w:rsidP="007A518E">
      <w:pPr>
        <w:rPr>
          <w:rFonts w:ascii="Arial" w:hAnsi="Arial" w:cs="Arial"/>
          <w:szCs w:val="21"/>
        </w:rPr>
      </w:pPr>
    </w:p>
    <w:tbl>
      <w:tblPr>
        <w:tblStyle w:val="af2"/>
        <w:tblpPr w:leftFromText="142" w:rightFromText="142" w:vertAnchor="text" w:horzAnchor="margin" w:tblpY="85"/>
        <w:tblW w:w="8642" w:type="dxa"/>
        <w:tblLook w:val="04A0" w:firstRow="1" w:lastRow="0" w:firstColumn="1" w:lastColumn="0" w:noHBand="0" w:noVBand="1"/>
      </w:tblPr>
      <w:tblGrid>
        <w:gridCol w:w="8642"/>
      </w:tblGrid>
      <w:tr w:rsidR="00216E52" w:rsidRPr="006C1B19" w14:paraId="395E7206" w14:textId="77777777" w:rsidTr="007D5383">
        <w:tc>
          <w:tcPr>
            <w:tcW w:w="8642" w:type="dxa"/>
          </w:tcPr>
          <w:p w14:paraId="5C2915E2" w14:textId="77777777" w:rsidR="00191363" w:rsidRPr="006C1B19" w:rsidRDefault="00835B41" w:rsidP="00835B41">
            <w:pPr>
              <w:pStyle w:val="af"/>
              <w:jc w:val="left"/>
              <w:rPr>
                <w:rStyle w:val="afe"/>
                <w:rFonts w:ascii="Arial" w:hAnsi="Arial" w:cs="Arial"/>
                <w:sz w:val="21"/>
                <w:szCs w:val="21"/>
              </w:rPr>
            </w:pPr>
            <w:r w:rsidRPr="006C1B19">
              <w:rPr>
                <w:rStyle w:val="afe"/>
                <w:rFonts w:ascii="Arial" w:hAnsi="Arial" w:cs="Arial"/>
                <w:sz w:val="21"/>
                <w:szCs w:val="21"/>
              </w:rPr>
              <w:t>Compliance with the Approved Study Protocol Reviewed by the Ethics Committee</w:t>
            </w:r>
          </w:p>
          <w:p w14:paraId="6FF8DDB6" w14:textId="6E62B791" w:rsidR="00216E52" w:rsidRPr="006C1B19" w:rsidRDefault="00835B41" w:rsidP="00835B41">
            <w:pPr>
              <w:pStyle w:val="af"/>
              <w:jc w:val="left"/>
              <w:rPr>
                <w:rFonts w:ascii="Arial" w:eastAsiaTheme="minorEastAsia" w:hAnsi="Arial" w:cs="Arial"/>
                <w:b/>
                <w:bCs/>
                <w:color w:val="0000FF"/>
                <w:spacing w:val="0"/>
                <w:kern w:val="2"/>
                <w:sz w:val="21"/>
                <w:szCs w:val="21"/>
              </w:rPr>
            </w:pPr>
            <w:r w:rsidRPr="006C1B19">
              <w:rPr>
                <w:rStyle w:val="afe"/>
                <w:rFonts w:ascii="Arial" w:hAnsi="Arial" w:cs="Arial"/>
                <w:b w:val="0"/>
                <w:bCs w:val="0"/>
                <w:sz w:val="21"/>
                <w:szCs w:val="21"/>
              </w:rPr>
              <w:t>This study will be conducted in accordance with the ethical principles of the Declaration of Helsinki and the "Ethical Guidelines for Life Science and Medical Research Involving Human Subjects." The study will respect the fundamental human rights of the subjects and adhere to the study protocol approved by the Ethics Committee and authorized by the head of the research institution.</w:t>
            </w:r>
          </w:p>
        </w:tc>
      </w:tr>
    </w:tbl>
    <w:p w14:paraId="2C88B29E" w14:textId="77777777" w:rsidR="006028A4" w:rsidRPr="006C1B19" w:rsidRDefault="006028A4" w:rsidP="006028A4">
      <w:pPr>
        <w:rPr>
          <w:rFonts w:ascii="Arial" w:hAnsi="Arial" w:cs="Arial"/>
          <w:szCs w:val="21"/>
        </w:rPr>
        <w:sectPr w:rsidR="006028A4" w:rsidRPr="006C1B19" w:rsidSect="00FD50C0">
          <w:headerReference w:type="default" r:id="rId8"/>
          <w:type w:val="continuous"/>
          <w:pgSz w:w="11906" w:h="16838"/>
          <w:pgMar w:top="1985" w:right="1701" w:bottom="1701" w:left="1701" w:header="851" w:footer="992" w:gutter="0"/>
          <w:cols w:space="425"/>
          <w:docGrid w:type="lines" w:linePitch="360"/>
        </w:sectPr>
      </w:pPr>
    </w:p>
    <w:p w14:paraId="13391EA9" w14:textId="0E1015D3" w:rsidR="00B31BBD" w:rsidRPr="006C1B19" w:rsidRDefault="00DC36B3" w:rsidP="00B52BA8">
      <w:pPr>
        <w:pStyle w:val="10"/>
        <w:rPr>
          <w:rFonts w:ascii="Arial" w:hAnsi="Arial" w:cs="Arial"/>
          <w:b/>
          <w:sz w:val="21"/>
          <w:szCs w:val="21"/>
        </w:rPr>
      </w:pPr>
      <w:bookmarkStart w:id="0" w:name="_Toc396132015"/>
      <w:bookmarkStart w:id="1" w:name="_Toc421701089"/>
      <w:bookmarkStart w:id="2" w:name="_Toc423340983"/>
      <w:bookmarkStart w:id="3" w:name="_Toc193809699"/>
      <w:r w:rsidRPr="006C1B19">
        <w:rPr>
          <w:rFonts w:ascii="Arial" w:hAnsi="Arial" w:cs="Arial"/>
          <w:b/>
          <w:sz w:val="21"/>
          <w:szCs w:val="21"/>
        </w:rPr>
        <w:lastRenderedPageBreak/>
        <w:t>0. Study Overview</w:t>
      </w:r>
      <w:bookmarkEnd w:id="0"/>
      <w:bookmarkEnd w:id="1"/>
      <w:bookmarkEnd w:id="2"/>
      <w:bookmarkEnd w:id="3"/>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9"/>
        <w:gridCol w:w="1454"/>
        <w:gridCol w:w="5481"/>
      </w:tblGrid>
      <w:tr w:rsidR="00860E8B" w:rsidRPr="006C1B19" w14:paraId="0568F0DA" w14:textId="77777777" w:rsidTr="004F69C6">
        <w:tc>
          <w:tcPr>
            <w:tcW w:w="2263" w:type="dxa"/>
            <w:gridSpan w:val="2"/>
          </w:tcPr>
          <w:p w14:paraId="1AA40557" w14:textId="1D075FF3" w:rsidR="00860E8B" w:rsidRPr="006C1B19" w:rsidRDefault="006E1E8F" w:rsidP="00860E8B">
            <w:pPr>
              <w:snapToGrid w:val="0"/>
              <w:spacing w:line="300" w:lineRule="exact"/>
              <w:rPr>
                <w:rFonts w:ascii="Arial" w:eastAsia="ＭＳ 明朝" w:hAnsi="Arial" w:cs="Arial"/>
                <w:szCs w:val="21"/>
              </w:rPr>
            </w:pPr>
            <w:r w:rsidRPr="006C1B19">
              <w:rPr>
                <w:rFonts w:ascii="Arial" w:eastAsia="ＭＳ 明朝" w:hAnsi="Arial" w:cs="Arial"/>
                <w:szCs w:val="21"/>
              </w:rPr>
              <w:t>Study Title</w:t>
            </w:r>
          </w:p>
        </w:tc>
        <w:tc>
          <w:tcPr>
            <w:tcW w:w="6231" w:type="dxa"/>
          </w:tcPr>
          <w:p w14:paraId="216D9E91" w14:textId="66CC2289" w:rsidR="00860E8B" w:rsidRPr="006C1B19" w:rsidRDefault="00642070" w:rsidP="00860E8B">
            <w:pPr>
              <w:snapToGrid w:val="0"/>
              <w:spacing w:line="300" w:lineRule="exact"/>
              <w:rPr>
                <w:rFonts w:ascii="Arial" w:eastAsia="ＭＳ 明朝" w:hAnsi="Arial" w:cs="Arial"/>
                <w:szCs w:val="21"/>
              </w:rPr>
            </w:pPr>
            <w:r w:rsidRPr="006C1B19">
              <w:rPr>
                <w:rFonts w:ascii="Arial" w:hAnsi="Arial" w:cs="Arial"/>
                <w:szCs w:val="21"/>
              </w:rPr>
              <w:t>Intraoperative cell-salvaged versus allogeneic red blood cell transfusions in high-bleeding-risk cardiovascular surgery: Protocol for a single-center, randomized, parallel-group, noninferiority trial</w:t>
            </w:r>
          </w:p>
        </w:tc>
      </w:tr>
      <w:tr w:rsidR="00860E8B" w:rsidRPr="006C1B19" w14:paraId="7648D605" w14:textId="77777777" w:rsidTr="004F69C6">
        <w:tc>
          <w:tcPr>
            <w:tcW w:w="2263" w:type="dxa"/>
            <w:gridSpan w:val="2"/>
          </w:tcPr>
          <w:p w14:paraId="25EC9C4F" w14:textId="0C33D6BC" w:rsidR="00860E8B" w:rsidRPr="006C1B19" w:rsidRDefault="001C72AB" w:rsidP="00860E8B">
            <w:pPr>
              <w:snapToGrid w:val="0"/>
              <w:spacing w:line="300" w:lineRule="exact"/>
              <w:rPr>
                <w:rFonts w:ascii="Arial" w:eastAsia="ＭＳ 明朝" w:hAnsi="Arial" w:cs="Arial"/>
                <w:szCs w:val="21"/>
              </w:rPr>
            </w:pPr>
            <w:r w:rsidRPr="006C1B19">
              <w:rPr>
                <w:rFonts w:ascii="Arial" w:eastAsia="ＭＳ 明朝" w:hAnsi="Arial" w:cs="Arial"/>
                <w:szCs w:val="21"/>
              </w:rPr>
              <w:t>Principal Investigator</w:t>
            </w:r>
          </w:p>
        </w:tc>
        <w:tc>
          <w:tcPr>
            <w:tcW w:w="6231" w:type="dxa"/>
          </w:tcPr>
          <w:p w14:paraId="013556A0" w14:textId="3253B96D" w:rsidR="00860E8B" w:rsidRPr="006C1B19" w:rsidRDefault="001C72AB" w:rsidP="00860E8B">
            <w:pPr>
              <w:snapToGrid w:val="0"/>
              <w:spacing w:line="300" w:lineRule="exact"/>
              <w:rPr>
                <w:rFonts w:ascii="Arial" w:eastAsia="ＭＳ 明朝" w:hAnsi="Arial" w:cs="Arial"/>
                <w:szCs w:val="21"/>
              </w:rPr>
            </w:pPr>
            <w:r w:rsidRPr="006C1B19">
              <w:rPr>
                <w:rFonts w:ascii="Arial" w:eastAsia="ＭＳ 明朝" w:hAnsi="Arial" w:cs="Arial"/>
                <w:szCs w:val="21"/>
              </w:rPr>
              <w:t xml:space="preserve">Akito </w:t>
            </w:r>
            <w:proofErr w:type="spellStart"/>
            <w:r w:rsidRPr="006C1B19">
              <w:rPr>
                <w:rFonts w:ascii="Arial" w:eastAsia="ＭＳ 明朝" w:hAnsi="Arial" w:cs="Arial"/>
                <w:szCs w:val="21"/>
              </w:rPr>
              <w:t>Tsukinaga</w:t>
            </w:r>
            <w:proofErr w:type="spellEnd"/>
          </w:p>
        </w:tc>
      </w:tr>
      <w:tr w:rsidR="00860E8B" w:rsidRPr="006C1B19" w14:paraId="5178974B" w14:textId="77777777" w:rsidTr="004F69C6">
        <w:tc>
          <w:tcPr>
            <w:tcW w:w="2263" w:type="dxa"/>
            <w:gridSpan w:val="2"/>
          </w:tcPr>
          <w:p w14:paraId="634769DD" w14:textId="26B701A5" w:rsidR="00860E8B" w:rsidRPr="006C1B19" w:rsidRDefault="00CD3CEB" w:rsidP="00860E8B">
            <w:pPr>
              <w:snapToGrid w:val="0"/>
              <w:spacing w:line="300" w:lineRule="exact"/>
              <w:rPr>
                <w:rFonts w:ascii="Arial" w:eastAsia="ＭＳ 明朝" w:hAnsi="Arial" w:cs="Arial"/>
                <w:szCs w:val="21"/>
              </w:rPr>
            </w:pPr>
            <w:r w:rsidRPr="006C1B19">
              <w:rPr>
                <w:rFonts w:ascii="Arial" w:eastAsia="ＭＳ 明朝" w:hAnsi="Arial" w:cs="Arial"/>
                <w:szCs w:val="21"/>
              </w:rPr>
              <w:t>Study Objective</w:t>
            </w:r>
          </w:p>
        </w:tc>
        <w:tc>
          <w:tcPr>
            <w:tcW w:w="6231" w:type="dxa"/>
          </w:tcPr>
          <w:p w14:paraId="45B525D1" w14:textId="485C36D8" w:rsidR="00860E8B" w:rsidRPr="006C1B19" w:rsidRDefault="00CD3CEB" w:rsidP="00860E8B">
            <w:pPr>
              <w:snapToGrid w:val="0"/>
              <w:spacing w:line="300" w:lineRule="exact"/>
              <w:rPr>
                <w:rFonts w:ascii="Arial" w:eastAsia="ＭＳ 明朝" w:hAnsi="Arial" w:cs="Arial"/>
                <w:szCs w:val="21"/>
              </w:rPr>
            </w:pPr>
            <w:r w:rsidRPr="006C1B19">
              <w:rPr>
                <w:rFonts w:ascii="Arial" w:eastAsia="ＭＳ 明朝" w:hAnsi="Arial" w:cs="Arial"/>
                <w:szCs w:val="21"/>
              </w:rPr>
              <w:t xml:space="preserve">The objective of this study is to evaluate, through a single-blind randomized controlled non-inferiority trial, the hypothesis that transfusing intraoperative cell salvage blood for anemia after </w:t>
            </w:r>
            <w:r w:rsidR="00BB38C1" w:rsidRPr="006C1B19">
              <w:rPr>
                <w:rFonts w:ascii="Arial" w:eastAsia="ＭＳ 明朝" w:hAnsi="Arial" w:cs="Arial"/>
                <w:szCs w:val="21"/>
              </w:rPr>
              <w:t>CPB</w:t>
            </w:r>
            <w:r w:rsidRPr="006C1B19">
              <w:rPr>
                <w:rFonts w:ascii="Arial" w:eastAsia="ＭＳ 明朝" w:hAnsi="Arial" w:cs="Arial"/>
                <w:szCs w:val="21"/>
              </w:rPr>
              <w:t xml:space="preserve"> in high-risk bleeding cardiovascular surgery does not result in greater blood loss in the ICU compared to transfusing only allogeneic </w:t>
            </w:r>
            <w:r w:rsidR="00D658A1" w:rsidRPr="006C1B19">
              <w:rPr>
                <w:rFonts w:ascii="Arial" w:eastAsia="ＭＳ 明朝" w:hAnsi="Arial" w:cs="Arial"/>
                <w:szCs w:val="21"/>
              </w:rPr>
              <w:t>RBC</w:t>
            </w:r>
            <w:r w:rsidRPr="006C1B19">
              <w:rPr>
                <w:rFonts w:ascii="Arial" w:eastAsia="ＭＳ 明朝" w:hAnsi="Arial" w:cs="Arial"/>
                <w:szCs w:val="21"/>
              </w:rPr>
              <w:t>, without using cell salvage blood.</w:t>
            </w:r>
          </w:p>
        </w:tc>
      </w:tr>
      <w:tr w:rsidR="00860E8B" w:rsidRPr="006C1B19" w14:paraId="1CCA8CA1" w14:textId="77777777" w:rsidTr="004F69C6">
        <w:tc>
          <w:tcPr>
            <w:tcW w:w="2263" w:type="dxa"/>
            <w:gridSpan w:val="2"/>
          </w:tcPr>
          <w:p w14:paraId="1A510652" w14:textId="7684784A" w:rsidR="00860E8B" w:rsidRPr="006C1B19" w:rsidRDefault="00CA5B5E" w:rsidP="00860E8B">
            <w:pPr>
              <w:snapToGrid w:val="0"/>
              <w:spacing w:line="300" w:lineRule="exact"/>
              <w:rPr>
                <w:rFonts w:ascii="Arial" w:eastAsia="ＭＳ 明朝" w:hAnsi="Arial" w:cs="Arial"/>
                <w:szCs w:val="21"/>
              </w:rPr>
            </w:pPr>
            <w:r w:rsidRPr="006C1B19">
              <w:rPr>
                <w:rFonts w:ascii="Arial" w:eastAsia="ＭＳ 明朝" w:hAnsi="Arial" w:cs="Arial"/>
                <w:szCs w:val="21"/>
              </w:rPr>
              <w:t>Study Design</w:t>
            </w:r>
          </w:p>
        </w:tc>
        <w:tc>
          <w:tcPr>
            <w:tcW w:w="6231" w:type="dxa"/>
          </w:tcPr>
          <w:p w14:paraId="316C24BF" w14:textId="4875AB2D" w:rsidR="00860E8B" w:rsidRPr="006C1B19" w:rsidRDefault="00CA5B5E" w:rsidP="00860E8B">
            <w:pPr>
              <w:snapToGrid w:val="0"/>
              <w:spacing w:line="300" w:lineRule="exact"/>
              <w:rPr>
                <w:rFonts w:ascii="Arial" w:eastAsia="ＭＳ 明朝" w:hAnsi="Arial" w:cs="Arial"/>
                <w:szCs w:val="21"/>
              </w:rPr>
            </w:pPr>
            <w:r w:rsidRPr="006C1B19">
              <w:rPr>
                <w:rFonts w:ascii="Arial" w:eastAsia="ＭＳ 明朝" w:hAnsi="Arial" w:cs="Arial"/>
                <w:szCs w:val="21"/>
              </w:rPr>
              <w:t>Single-blind, randomized, parallel-group, non-inferiority trial</w:t>
            </w:r>
          </w:p>
        </w:tc>
      </w:tr>
      <w:tr w:rsidR="00860E8B" w:rsidRPr="006C1B19" w14:paraId="28E2CC1D" w14:textId="77777777" w:rsidTr="004F69C6">
        <w:tc>
          <w:tcPr>
            <w:tcW w:w="2263" w:type="dxa"/>
            <w:gridSpan w:val="2"/>
          </w:tcPr>
          <w:p w14:paraId="2181BCC7" w14:textId="7437B1DD" w:rsidR="00860E8B" w:rsidRPr="006C1B19" w:rsidRDefault="0010095F" w:rsidP="00860E8B">
            <w:pPr>
              <w:snapToGrid w:val="0"/>
              <w:spacing w:line="300" w:lineRule="exact"/>
              <w:rPr>
                <w:rFonts w:ascii="Arial" w:eastAsia="ＭＳ 明朝" w:hAnsi="Arial" w:cs="Arial"/>
                <w:szCs w:val="21"/>
              </w:rPr>
            </w:pPr>
            <w:r w:rsidRPr="006C1B19">
              <w:rPr>
                <w:rFonts w:ascii="Arial" w:eastAsia="ＭＳ 明朝" w:hAnsi="Arial" w:cs="Arial"/>
                <w:szCs w:val="21"/>
              </w:rPr>
              <w:t>Study Participants</w:t>
            </w:r>
          </w:p>
        </w:tc>
        <w:tc>
          <w:tcPr>
            <w:tcW w:w="6231" w:type="dxa"/>
          </w:tcPr>
          <w:p w14:paraId="0933F24B" w14:textId="7EB7C69B" w:rsidR="00860E8B" w:rsidRPr="006C1B19" w:rsidRDefault="00837905" w:rsidP="00860E8B">
            <w:pPr>
              <w:snapToGrid w:val="0"/>
              <w:spacing w:line="300" w:lineRule="exact"/>
              <w:rPr>
                <w:rFonts w:ascii="Arial" w:eastAsia="ＭＳ 明朝" w:hAnsi="Arial" w:cs="Arial"/>
                <w:szCs w:val="21"/>
              </w:rPr>
            </w:pPr>
            <w:r w:rsidRPr="006C1B19">
              <w:rPr>
                <w:rFonts w:ascii="Arial" w:hAnsi="Arial" w:cs="Arial"/>
                <w:szCs w:val="21"/>
              </w:rPr>
              <w:t xml:space="preserve">Patients undergoing cardiovascular surgery with </w:t>
            </w:r>
            <w:r w:rsidR="00BB38C1" w:rsidRPr="006C1B19">
              <w:rPr>
                <w:rFonts w:ascii="Arial" w:hAnsi="Arial" w:cs="Arial"/>
                <w:szCs w:val="21"/>
              </w:rPr>
              <w:t>CPB</w:t>
            </w:r>
          </w:p>
        </w:tc>
      </w:tr>
      <w:tr w:rsidR="00860E8B" w:rsidRPr="006C1B19" w14:paraId="48FF5631" w14:textId="77777777" w:rsidTr="004F69C6">
        <w:tc>
          <w:tcPr>
            <w:tcW w:w="774" w:type="dxa"/>
            <w:vMerge w:val="restart"/>
          </w:tcPr>
          <w:p w14:paraId="1FBD361A" w14:textId="3C4EEE5D" w:rsidR="00860E8B" w:rsidRPr="006C1B19" w:rsidRDefault="00857DFA" w:rsidP="00860E8B">
            <w:pPr>
              <w:snapToGrid w:val="0"/>
              <w:spacing w:line="300" w:lineRule="exact"/>
              <w:rPr>
                <w:rFonts w:ascii="Arial" w:eastAsia="ＭＳ 明朝" w:hAnsi="Arial" w:cs="Arial"/>
                <w:szCs w:val="21"/>
              </w:rPr>
            </w:pPr>
            <w:r w:rsidRPr="006C1B19">
              <w:rPr>
                <w:rFonts w:ascii="Arial" w:eastAsia="ＭＳ 明朝" w:hAnsi="Arial" w:cs="Arial"/>
                <w:szCs w:val="21"/>
              </w:rPr>
              <w:t>Eligibility Criteria</w:t>
            </w:r>
          </w:p>
        </w:tc>
        <w:tc>
          <w:tcPr>
            <w:tcW w:w="1489" w:type="dxa"/>
          </w:tcPr>
          <w:p w14:paraId="38D13473" w14:textId="46099A8B" w:rsidR="00860E8B" w:rsidRPr="006C1B19" w:rsidRDefault="002329C3" w:rsidP="00860E8B">
            <w:pPr>
              <w:snapToGrid w:val="0"/>
              <w:spacing w:line="300" w:lineRule="exact"/>
              <w:rPr>
                <w:rFonts w:ascii="Arial" w:eastAsia="ＭＳ 明朝" w:hAnsi="Arial" w:cs="Arial"/>
                <w:szCs w:val="21"/>
              </w:rPr>
            </w:pPr>
            <w:r w:rsidRPr="006C1B19">
              <w:rPr>
                <w:rFonts w:ascii="Arial" w:eastAsia="ＭＳ 明朝" w:hAnsi="Arial" w:cs="Arial"/>
                <w:szCs w:val="21"/>
              </w:rPr>
              <w:t>Inclusion Criteria</w:t>
            </w:r>
          </w:p>
        </w:tc>
        <w:tc>
          <w:tcPr>
            <w:tcW w:w="6231" w:type="dxa"/>
          </w:tcPr>
          <w:p w14:paraId="25771AB7" w14:textId="27554E20" w:rsidR="002343CE" w:rsidRPr="006C1B19" w:rsidRDefault="00097D87" w:rsidP="002343CE">
            <w:pPr>
              <w:snapToGrid w:val="0"/>
              <w:spacing w:line="300" w:lineRule="exact"/>
              <w:rPr>
                <w:rFonts w:ascii="Arial" w:eastAsia="ＭＳ 明朝" w:hAnsi="Arial" w:cs="Arial"/>
                <w:szCs w:val="21"/>
              </w:rPr>
            </w:pPr>
            <w:r w:rsidRPr="006C1B19">
              <w:rPr>
                <w:rFonts w:ascii="Arial" w:eastAsia="ＭＳ 明朝" w:hAnsi="Arial" w:cs="Arial"/>
                <w:szCs w:val="21"/>
              </w:rPr>
              <w:t xml:space="preserve">&lt;Provisional </w:t>
            </w:r>
            <w:r w:rsidR="0021067A" w:rsidRPr="006C1B19">
              <w:rPr>
                <w:rFonts w:ascii="Arial" w:hAnsi="Arial" w:cs="Arial"/>
                <w:szCs w:val="21"/>
              </w:rPr>
              <w:t>registration&gt;</w:t>
            </w:r>
          </w:p>
          <w:p w14:paraId="33494715" w14:textId="77777777" w:rsidR="000F7DA1" w:rsidRPr="006C1B19" w:rsidRDefault="0021067A" w:rsidP="00E107EA">
            <w:pPr>
              <w:pStyle w:val="ae"/>
              <w:numPr>
                <w:ilvl w:val="0"/>
                <w:numId w:val="23"/>
              </w:numPr>
              <w:snapToGrid w:val="0"/>
              <w:spacing w:line="300" w:lineRule="exact"/>
              <w:ind w:leftChars="0"/>
              <w:rPr>
                <w:rFonts w:ascii="Arial" w:eastAsia="ＭＳ 明朝" w:hAnsi="Arial" w:cs="Arial"/>
                <w:szCs w:val="21"/>
              </w:rPr>
            </w:pPr>
            <w:r w:rsidRPr="006C1B19">
              <w:rPr>
                <w:rFonts w:ascii="Arial" w:eastAsia="ＭＳ 明朝" w:hAnsi="Arial" w:cs="Arial"/>
                <w:szCs w:val="21"/>
              </w:rPr>
              <w:t xml:space="preserve">Patients who have given informed consent. </w:t>
            </w:r>
          </w:p>
          <w:p w14:paraId="06694C0B" w14:textId="307FD634" w:rsidR="000F7DA1" w:rsidRPr="006C1B19" w:rsidRDefault="000F7DA1" w:rsidP="00E107EA">
            <w:pPr>
              <w:pStyle w:val="ae"/>
              <w:numPr>
                <w:ilvl w:val="0"/>
                <w:numId w:val="23"/>
              </w:numPr>
              <w:snapToGrid w:val="0"/>
              <w:spacing w:line="300" w:lineRule="exact"/>
              <w:ind w:leftChars="0"/>
              <w:rPr>
                <w:rFonts w:ascii="Arial" w:eastAsia="ＭＳ 明朝" w:hAnsi="Arial" w:cs="Arial"/>
                <w:szCs w:val="21"/>
              </w:rPr>
            </w:pPr>
            <w:r w:rsidRPr="006C1B19">
              <w:rPr>
                <w:rFonts w:ascii="Arial" w:eastAsia="ＭＳ 明朝" w:hAnsi="Arial" w:cs="Arial"/>
                <w:szCs w:val="21"/>
              </w:rPr>
              <w:t>Patients aged 40 years or older at the time of consent acquisition.</w:t>
            </w:r>
          </w:p>
          <w:p w14:paraId="1096F207" w14:textId="3C94C464" w:rsidR="000F7DA1" w:rsidRPr="006C1B19" w:rsidRDefault="000F7DA1" w:rsidP="00E107EA">
            <w:pPr>
              <w:pStyle w:val="ae"/>
              <w:numPr>
                <w:ilvl w:val="0"/>
                <w:numId w:val="23"/>
              </w:numPr>
              <w:snapToGrid w:val="0"/>
              <w:spacing w:line="300" w:lineRule="exact"/>
              <w:ind w:leftChars="0"/>
              <w:rPr>
                <w:rFonts w:ascii="Arial" w:eastAsia="ＭＳ 明朝" w:hAnsi="Arial" w:cs="Arial"/>
                <w:szCs w:val="21"/>
              </w:rPr>
            </w:pPr>
            <w:r w:rsidRPr="006C1B19">
              <w:rPr>
                <w:rFonts w:ascii="Arial" w:eastAsia="ＭＳ 明朝" w:hAnsi="Arial" w:cs="Arial"/>
                <w:szCs w:val="21"/>
              </w:rPr>
              <w:t xml:space="preserve">Patients scheduled to undergo elective cardiovascular surgery using </w:t>
            </w:r>
            <w:r w:rsidR="00BB38C1" w:rsidRPr="006C1B19">
              <w:rPr>
                <w:rFonts w:ascii="Arial" w:eastAsia="ＭＳ 明朝" w:hAnsi="Arial" w:cs="Arial"/>
                <w:szCs w:val="21"/>
              </w:rPr>
              <w:t>CPB</w:t>
            </w:r>
            <w:r w:rsidRPr="006C1B19">
              <w:rPr>
                <w:rFonts w:ascii="Arial" w:eastAsia="ＭＳ 明朝" w:hAnsi="Arial" w:cs="Arial"/>
                <w:szCs w:val="21"/>
              </w:rPr>
              <w:t xml:space="preserve"> with a median sternotomy approach.</w:t>
            </w:r>
          </w:p>
          <w:p w14:paraId="3B1155E9" w14:textId="77777777" w:rsidR="000F7DA1" w:rsidRPr="006C1B19" w:rsidRDefault="000F7DA1" w:rsidP="00E107EA">
            <w:pPr>
              <w:pStyle w:val="ae"/>
              <w:numPr>
                <w:ilvl w:val="0"/>
                <w:numId w:val="23"/>
              </w:numPr>
              <w:snapToGrid w:val="0"/>
              <w:spacing w:line="300" w:lineRule="exact"/>
              <w:ind w:leftChars="0"/>
              <w:rPr>
                <w:rFonts w:ascii="Arial" w:eastAsia="ＭＳ 明朝" w:hAnsi="Arial" w:cs="Arial"/>
                <w:szCs w:val="21"/>
              </w:rPr>
            </w:pPr>
            <w:r w:rsidRPr="006C1B19">
              <w:rPr>
                <w:rFonts w:ascii="Arial" w:eastAsia="ＭＳ 明朝" w:hAnsi="Arial" w:cs="Arial"/>
                <w:szCs w:val="21"/>
              </w:rPr>
              <w:t>Patients meeting any of the following conditions (high bleeding risk cases):</w:t>
            </w:r>
          </w:p>
          <w:p w14:paraId="2CCDD572" w14:textId="77777777" w:rsidR="000F7DA1" w:rsidRPr="006C1B19" w:rsidRDefault="000F7DA1" w:rsidP="000F7DA1">
            <w:pPr>
              <w:pStyle w:val="ae"/>
              <w:snapToGrid w:val="0"/>
              <w:spacing w:line="300" w:lineRule="exact"/>
              <w:ind w:leftChars="0" w:left="360"/>
              <w:rPr>
                <w:rFonts w:ascii="Arial" w:eastAsia="ＭＳ 明朝" w:hAnsi="Arial" w:cs="Arial"/>
                <w:szCs w:val="21"/>
              </w:rPr>
            </w:pPr>
            <w:r w:rsidRPr="006C1B19">
              <w:rPr>
                <w:rFonts w:ascii="Arial" w:eastAsia="ＭＳ 明朝" w:hAnsi="Arial" w:cs="Arial"/>
                <w:szCs w:val="21"/>
              </w:rPr>
              <w:t>(a) Re-operative chest surgery following a prior median sternotomy approach.</w:t>
            </w:r>
          </w:p>
          <w:p w14:paraId="5F928862" w14:textId="77777777" w:rsidR="000F7DA1" w:rsidRPr="006C1B19" w:rsidRDefault="000F7DA1" w:rsidP="000F7DA1">
            <w:pPr>
              <w:pStyle w:val="ae"/>
              <w:snapToGrid w:val="0"/>
              <w:spacing w:line="300" w:lineRule="exact"/>
              <w:ind w:leftChars="0" w:left="360"/>
              <w:rPr>
                <w:rFonts w:ascii="Arial" w:eastAsia="ＭＳ 明朝" w:hAnsi="Arial" w:cs="Arial"/>
                <w:szCs w:val="21"/>
              </w:rPr>
            </w:pPr>
            <w:r w:rsidRPr="006C1B19">
              <w:rPr>
                <w:rFonts w:ascii="Arial" w:eastAsia="ＭＳ 明朝" w:hAnsi="Arial" w:cs="Arial"/>
                <w:szCs w:val="21"/>
              </w:rPr>
              <w:t>(b) Patients undergoing surgery involving the aortic root (Ross procedure, aortic valve replacement with annular enlargement, aortic root replacement), ascending aorta replacement, or arch aorta replacement.</w:t>
            </w:r>
          </w:p>
          <w:p w14:paraId="13602DB8" w14:textId="77777777" w:rsidR="000F7DA1" w:rsidRPr="006C1B19" w:rsidRDefault="000F7DA1" w:rsidP="000F7DA1">
            <w:pPr>
              <w:pStyle w:val="ae"/>
              <w:snapToGrid w:val="0"/>
              <w:spacing w:line="300" w:lineRule="exact"/>
              <w:ind w:leftChars="0" w:left="360"/>
              <w:rPr>
                <w:rFonts w:ascii="Arial" w:eastAsia="ＭＳ 明朝" w:hAnsi="Arial" w:cs="Arial"/>
                <w:szCs w:val="21"/>
              </w:rPr>
            </w:pPr>
            <w:r w:rsidRPr="006C1B19">
              <w:rPr>
                <w:rFonts w:ascii="Arial" w:eastAsia="ＭＳ 明朝" w:hAnsi="Arial" w:cs="Arial"/>
                <w:szCs w:val="21"/>
              </w:rPr>
              <w:t>(c) Patients undergoing surgery for two or more valve diseases, excluding tricuspid annuloplasty.</w:t>
            </w:r>
          </w:p>
          <w:p w14:paraId="00EAF272" w14:textId="409975B3" w:rsidR="007C219C" w:rsidRPr="006C1B19" w:rsidRDefault="000F7DA1" w:rsidP="000F7DA1">
            <w:pPr>
              <w:pStyle w:val="ae"/>
              <w:snapToGrid w:val="0"/>
              <w:spacing w:line="300" w:lineRule="exact"/>
              <w:ind w:leftChars="0" w:left="360"/>
              <w:rPr>
                <w:rFonts w:ascii="Arial" w:eastAsia="ＭＳ 明朝" w:hAnsi="Arial" w:cs="Arial"/>
                <w:szCs w:val="21"/>
              </w:rPr>
            </w:pPr>
            <w:r w:rsidRPr="006C1B19">
              <w:rPr>
                <w:rFonts w:ascii="Arial" w:eastAsia="ＭＳ 明朝" w:hAnsi="Arial" w:cs="Arial"/>
                <w:szCs w:val="21"/>
              </w:rPr>
              <w:t xml:space="preserve">(d) Patients undergoing </w:t>
            </w:r>
            <w:r w:rsidR="00065B61" w:rsidRPr="006C1B19">
              <w:rPr>
                <w:rFonts w:ascii="Arial" w:eastAsia="ＭＳ 明朝" w:hAnsi="Arial" w:cs="Arial"/>
                <w:szCs w:val="21"/>
              </w:rPr>
              <w:t>CABG</w:t>
            </w:r>
            <w:r w:rsidRPr="006C1B19">
              <w:rPr>
                <w:rFonts w:ascii="Arial" w:eastAsia="ＭＳ 明朝" w:hAnsi="Arial" w:cs="Arial"/>
                <w:szCs w:val="21"/>
              </w:rPr>
              <w:t xml:space="preserve"> combined with valve surgery, excluding tricuspid annuloplasty.</w:t>
            </w:r>
          </w:p>
          <w:p w14:paraId="5A8E9972" w14:textId="31904F82" w:rsidR="001A2C84" w:rsidRPr="006C1B19" w:rsidRDefault="00097D87" w:rsidP="007C219C">
            <w:pPr>
              <w:rPr>
                <w:rFonts w:ascii="Arial" w:hAnsi="Arial" w:cs="Arial"/>
                <w:szCs w:val="21"/>
              </w:rPr>
            </w:pPr>
            <w:r w:rsidRPr="006C1B19">
              <w:rPr>
                <w:rFonts w:ascii="Arial" w:hAnsi="Arial" w:cs="Arial"/>
                <w:szCs w:val="21"/>
              </w:rPr>
              <w:t>&lt;Final registration&gt;</w:t>
            </w:r>
          </w:p>
          <w:p w14:paraId="4CD95785" w14:textId="35AFB9BA" w:rsidR="002343CE" w:rsidRPr="006C1B19" w:rsidRDefault="00857DFA" w:rsidP="001A2C84">
            <w:pPr>
              <w:ind w:leftChars="200" w:left="420"/>
              <w:rPr>
                <w:rFonts w:ascii="Arial" w:hAnsi="Arial" w:cs="Arial"/>
                <w:szCs w:val="21"/>
              </w:rPr>
            </w:pPr>
            <w:r w:rsidRPr="006C1B19">
              <w:rPr>
                <w:rFonts w:ascii="Arial" w:hAnsi="Arial" w:cs="Arial"/>
                <w:szCs w:val="21"/>
              </w:rPr>
              <w:t xml:space="preserve">Patients who have received allogeneic blood transfusion during </w:t>
            </w:r>
            <w:r w:rsidR="00BB38C1" w:rsidRPr="006C1B19">
              <w:rPr>
                <w:rFonts w:ascii="Arial" w:hAnsi="Arial" w:cs="Arial"/>
                <w:szCs w:val="21"/>
              </w:rPr>
              <w:t>CPB</w:t>
            </w:r>
            <w:r w:rsidRPr="006C1B19">
              <w:rPr>
                <w:rFonts w:ascii="Arial" w:hAnsi="Arial" w:cs="Arial"/>
                <w:szCs w:val="21"/>
              </w:rPr>
              <w:t>.</w:t>
            </w:r>
          </w:p>
        </w:tc>
      </w:tr>
      <w:tr w:rsidR="00860E8B" w:rsidRPr="006C1B19" w14:paraId="725CC652" w14:textId="77777777" w:rsidTr="004F69C6">
        <w:tc>
          <w:tcPr>
            <w:tcW w:w="774" w:type="dxa"/>
            <w:vMerge/>
          </w:tcPr>
          <w:p w14:paraId="069A7D95" w14:textId="77777777" w:rsidR="00860E8B" w:rsidRPr="006C1B19" w:rsidRDefault="00860E8B" w:rsidP="00860E8B">
            <w:pPr>
              <w:snapToGrid w:val="0"/>
              <w:spacing w:line="300" w:lineRule="exact"/>
              <w:rPr>
                <w:rFonts w:ascii="Arial" w:eastAsia="ＭＳ 明朝" w:hAnsi="Arial" w:cs="Arial"/>
                <w:szCs w:val="21"/>
              </w:rPr>
            </w:pPr>
          </w:p>
        </w:tc>
        <w:tc>
          <w:tcPr>
            <w:tcW w:w="1489" w:type="dxa"/>
          </w:tcPr>
          <w:p w14:paraId="2807384E" w14:textId="3B432188" w:rsidR="00860E8B" w:rsidRPr="006C1B19" w:rsidRDefault="00837905" w:rsidP="00860E8B">
            <w:pPr>
              <w:snapToGrid w:val="0"/>
              <w:spacing w:line="300" w:lineRule="exact"/>
              <w:rPr>
                <w:rFonts w:ascii="Arial" w:eastAsia="ＭＳ 明朝" w:hAnsi="Arial" w:cs="Arial"/>
                <w:szCs w:val="21"/>
              </w:rPr>
            </w:pPr>
            <w:r w:rsidRPr="006C1B19">
              <w:rPr>
                <w:rFonts w:ascii="Arial" w:hAnsi="Arial" w:cs="Arial"/>
                <w:szCs w:val="21"/>
              </w:rPr>
              <w:t>Exclusion Criteria</w:t>
            </w:r>
          </w:p>
        </w:tc>
        <w:tc>
          <w:tcPr>
            <w:tcW w:w="6231" w:type="dxa"/>
          </w:tcPr>
          <w:p w14:paraId="2A4C74B9" w14:textId="4EA77A7B" w:rsidR="00DB07DB" w:rsidRPr="006C1B19" w:rsidRDefault="00097D87" w:rsidP="00DB07DB">
            <w:pPr>
              <w:snapToGrid w:val="0"/>
              <w:spacing w:line="300" w:lineRule="exact"/>
              <w:rPr>
                <w:rFonts w:ascii="Arial" w:eastAsia="ＭＳ 明朝" w:hAnsi="Arial" w:cs="Arial"/>
                <w:szCs w:val="21"/>
              </w:rPr>
            </w:pPr>
            <w:r w:rsidRPr="006C1B19">
              <w:rPr>
                <w:rFonts w:ascii="Arial" w:eastAsia="ＭＳ 明朝" w:hAnsi="Arial" w:cs="Arial"/>
                <w:szCs w:val="21"/>
              </w:rPr>
              <w:t>&lt;Provisional registration&gt;</w:t>
            </w:r>
          </w:p>
          <w:p w14:paraId="5C7B6CAD" w14:textId="7F8F5613" w:rsidR="00BD59E1" w:rsidRPr="006C1B19" w:rsidRDefault="00BD59E1" w:rsidP="00E107EA">
            <w:pPr>
              <w:pStyle w:val="ae"/>
              <w:numPr>
                <w:ilvl w:val="0"/>
                <w:numId w:val="31"/>
              </w:numPr>
              <w:snapToGrid w:val="0"/>
              <w:spacing w:line="300" w:lineRule="exact"/>
              <w:ind w:leftChars="0"/>
              <w:rPr>
                <w:rFonts w:ascii="Arial" w:hAnsi="Arial" w:cs="Arial"/>
                <w:szCs w:val="21"/>
              </w:rPr>
            </w:pPr>
            <w:r w:rsidRPr="006C1B19">
              <w:rPr>
                <w:rFonts w:ascii="Arial" w:hAnsi="Arial" w:cs="Arial"/>
                <w:szCs w:val="21"/>
              </w:rPr>
              <w:t xml:space="preserve">Patients scheduled for descending aorta replacement, thoracoabdominal aorta replacement, </w:t>
            </w:r>
            <w:r w:rsidRPr="006C1B19">
              <w:rPr>
                <w:rFonts w:ascii="Arial" w:hAnsi="Arial" w:cs="Arial"/>
                <w:szCs w:val="21"/>
              </w:rPr>
              <w:lastRenderedPageBreak/>
              <w:t>heart transplantation, ventricular assist device implantation, or pulmonary valve replacement.</w:t>
            </w:r>
          </w:p>
          <w:p w14:paraId="06050AEF" w14:textId="77777777" w:rsidR="00BD59E1" w:rsidRPr="006C1B19" w:rsidRDefault="00BD59E1" w:rsidP="00E107EA">
            <w:pPr>
              <w:pStyle w:val="ae"/>
              <w:numPr>
                <w:ilvl w:val="0"/>
                <w:numId w:val="31"/>
              </w:numPr>
              <w:snapToGrid w:val="0"/>
              <w:spacing w:line="300" w:lineRule="exact"/>
              <w:ind w:leftChars="0"/>
              <w:rPr>
                <w:rFonts w:ascii="Arial" w:hAnsi="Arial" w:cs="Arial"/>
                <w:szCs w:val="21"/>
              </w:rPr>
            </w:pPr>
            <w:r w:rsidRPr="006C1B19">
              <w:rPr>
                <w:rFonts w:ascii="Arial" w:hAnsi="Arial" w:cs="Arial"/>
                <w:szCs w:val="21"/>
              </w:rPr>
              <w:t>Patients with an extremely high risk of bleeding.</w:t>
            </w:r>
          </w:p>
          <w:p w14:paraId="0A811D63" w14:textId="77777777" w:rsidR="00BD59E1" w:rsidRPr="006C1B19" w:rsidRDefault="00BD59E1" w:rsidP="00E107EA">
            <w:pPr>
              <w:pStyle w:val="ae"/>
              <w:numPr>
                <w:ilvl w:val="0"/>
                <w:numId w:val="31"/>
              </w:numPr>
              <w:snapToGrid w:val="0"/>
              <w:spacing w:line="300" w:lineRule="exact"/>
              <w:ind w:leftChars="0"/>
              <w:rPr>
                <w:rFonts w:ascii="Arial" w:hAnsi="Arial" w:cs="Arial"/>
                <w:szCs w:val="21"/>
              </w:rPr>
            </w:pPr>
            <w:r w:rsidRPr="006C1B19">
              <w:rPr>
                <w:rFonts w:ascii="Arial" w:hAnsi="Arial" w:cs="Arial"/>
                <w:szCs w:val="21"/>
              </w:rPr>
              <w:t>Patients who have not adhered to the prescribed withdrawal periods for antiplatelet or anticoagulant medications.</w:t>
            </w:r>
          </w:p>
          <w:p w14:paraId="1651190A" w14:textId="77777777" w:rsidR="00BD59E1" w:rsidRPr="006C1B19" w:rsidRDefault="00BD59E1" w:rsidP="00E107EA">
            <w:pPr>
              <w:pStyle w:val="ae"/>
              <w:numPr>
                <w:ilvl w:val="0"/>
                <w:numId w:val="31"/>
              </w:numPr>
              <w:snapToGrid w:val="0"/>
              <w:spacing w:line="300" w:lineRule="exact"/>
              <w:ind w:leftChars="0"/>
              <w:rPr>
                <w:rFonts w:ascii="Arial" w:hAnsi="Arial" w:cs="Arial"/>
                <w:szCs w:val="21"/>
              </w:rPr>
            </w:pPr>
            <w:r w:rsidRPr="006C1B19">
              <w:rPr>
                <w:rFonts w:ascii="Arial" w:hAnsi="Arial" w:cs="Arial"/>
                <w:szCs w:val="21"/>
              </w:rPr>
              <w:t>Patients with active bacterial or viral infections.</w:t>
            </w:r>
          </w:p>
          <w:p w14:paraId="403A3F58" w14:textId="77777777" w:rsidR="00BD59E1" w:rsidRPr="006C1B19" w:rsidRDefault="00BD59E1" w:rsidP="00E107EA">
            <w:pPr>
              <w:pStyle w:val="ae"/>
              <w:numPr>
                <w:ilvl w:val="0"/>
                <w:numId w:val="31"/>
              </w:numPr>
              <w:snapToGrid w:val="0"/>
              <w:spacing w:line="300" w:lineRule="exact"/>
              <w:ind w:leftChars="0"/>
              <w:rPr>
                <w:rFonts w:ascii="Arial" w:hAnsi="Arial" w:cs="Arial"/>
                <w:szCs w:val="21"/>
              </w:rPr>
            </w:pPr>
            <w:r w:rsidRPr="006C1B19">
              <w:rPr>
                <w:rFonts w:ascii="Arial" w:hAnsi="Arial" w:cs="Arial"/>
                <w:szCs w:val="21"/>
              </w:rPr>
              <w:t>Pregnant or breastfeeding patients.</w:t>
            </w:r>
          </w:p>
          <w:p w14:paraId="159CDAFA" w14:textId="77777777" w:rsidR="00BD59E1" w:rsidRPr="006C1B19" w:rsidRDefault="00BD59E1" w:rsidP="00E107EA">
            <w:pPr>
              <w:pStyle w:val="ae"/>
              <w:numPr>
                <w:ilvl w:val="0"/>
                <w:numId w:val="31"/>
              </w:numPr>
              <w:snapToGrid w:val="0"/>
              <w:spacing w:line="300" w:lineRule="exact"/>
              <w:ind w:leftChars="0"/>
              <w:rPr>
                <w:rFonts w:ascii="Arial" w:hAnsi="Arial" w:cs="Arial"/>
                <w:szCs w:val="21"/>
              </w:rPr>
            </w:pPr>
            <w:proofErr w:type="spellStart"/>
            <w:r w:rsidRPr="006C1B19">
              <w:rPr>
                <w:rFonts w:ascii="Arial" w:hAnsi="Arial" w:cs="Arial"/>
                <w:szCs w:val="21"/>
              </w:rPr>
              <w:t>RhD</w:t>
            </w:r>
            <w:proofErr w:type="spellEnd"/>
            <w:r w:rsidRPr="006C1B19">
              <w:rPr>
                <w:rFonts w:ascii="Arial" w:hAnsi="Arial" w:cs="Arial"/>
                <w:szCs w:val="21"/>
              </w:rPr>
              <w:t xml:space="preserve"> negative patients.</w:t>
            </w:r>
          </w:p>
          <w:p w14:paraId="3D8971A7" w14:textId="77777777" w:rsidR="00BD59E1" w:rsidRPr="006C1B19" w:rsidRDefault="00BD59E1" w:rsidP="00E107EA">
            <w:pPr>
              <w:pStyle w:val="ae"/>
              <w:numPr>
                <w:ilvl w:val="0"/>
                <w:numId w:val="31"/>
              </w:numPr>
              <w:snapToGrid w:val="0"/>
              <w:spacing w:line="300" w:lineRule="exact"/>
              <w:ind w:leftChars="0"/>
              <w:rPr>
                <w:rFonts w:ascii="Arial" w:hAnsi="Arial" w:cs="Arial"/>
                <w:szCs w:val="21"/>
              </w:rPr>
            </w:pPr>
            <w:r w:rsidRPr="006C1B19">
              <w:rPr>
                <w:rFonts w:ascii="Arial" w:hAnsi="Arial" w:cs="Arial"/>
                <w:szCs w:val="21"/>
              </w:rPr>
              <w:t>Patients with positive irregular antibodies.</w:t>
            </w:r>
          </w:p>
          <w:p w14:paraId="5BB586FB" w14:textId="0201C29A" w:rsidR="007C219C" w:rsidRPr="006C1B19" w:rsidRDefault="00BD59E1" w:rsidP="00E107EA">
            <w:pPr>
              <w:pStyle w:val="ae"/>
              <w:numPr>
                <w:ilvl w:val="0"/>
                <w:numId w:val="31"/>
              </w:numPr>
              <w:snapToGrid w:val="0"/>
              <w:spacing w:line="300" w:lineRule="exact"/>
              <w:ind w:leftChars="0"/>
              <w:rPr>
                <w:rFonts w:ascii="Arial" w:hAnsi="Arial" w:cs="Arial"/>
                <w:szCs w:val="21"/>
              </w:rPr>
            </w:pPr>
            <w:r w:rsidRPr="006C1B19">
              <w:rPr>
                <w:rFonts w:ascii="Arial" w:hAnsi="Arial" w:cs="Arial"/>
                <w:szCs w:val="21"/>
              </w:rPr>
              <w:t>Other patients deemed unsuitable for participation by the principal investigator or study team.</w:t>
            </w:r>
          </w:p>
          <w:p w14:paraId="46070ABF" w14:textId="291B9BEB" w:rsidR="002343CE" w:rsidRPr="006C1B19" w:rsidRDefault="00097D87" w:rsidP="004B726F">
            <w:pPr>
              <w:rPr>
                <w:rFonts w:ascii="Arial" w:eastAsia="ＭＳ 明朝" w:hAnsi="Arial" w:cs="Arial"/>
                <w:szCs w:val="21"/>
              </w:rPr>
            </w:pPr>
            <w:r w:rsidRPr="006C1B19">
              <w:rPr>
                <w:rFonts w:ascii="Arial" w:eastAsia="ＭＳ 明朝" w:hAnsi="Arial" w:cs="Arial"/>
                <w:szCs w:val="21"/>
              </w:rPr>
              <w:t>&lt;Final registration&gt;</w:t>
            </w:r>
          </w:p>
          <w:p w14:paraId="610AA08A" w14:textId="0F7F2C39" w:rsidR="004672F2" w:rsidRPr="006C1B19" w:rsidRDefault="004672F2" w:rsidP="00E107EA">
            <w:pPr>
              <w:pStyle w:val="ae"/>
              <w:numPr>
                <w:ilvl w:val="0"/>
                <w:numId w:val="32"/>
              </w:numPr>
              <w:ind w:leftChars="0"/>
              <w:rPr>
                <w:rFonts w:ascii="Arial" w:eastAsia="ＭＳ 明朝" w:hAnsi="Arial" w:cs="Arial"/>
                <w:szCs w:val="21"/>
              </w:rPr>
            </w:pPr>
            <w:r w:rsidRPr="006C1B19">
              <w:rPr>
                <w:rFonts w:ascii="Arial" w:eastAsia="ＭＳ 明朝" w:hAnsi="Arial" w:cs="Arial"/>
                <w:szCs w:val="21"/>
              </w:rPr>
              <w:t>Patients who fail to adhere to the prescribed withdrawal periods for antiplatelet or anticoagulant medications after pre-registration and before the surgery date.</w:t>
            </w:r>
          </w:p>
          <w:p w14:paraId="1EB3CA18" w14:textId="6381C5B4" w:rsidR="004B726F" w:rsidRPr="006C1B19" w:rsidRDefault="00CA4EC6" w:rsidP="00E107EA">
            <w:pPr>
              <w:pStyle w:val="ae"/>
              <w:numPr>
                <w:ilvl w:val="0"/>
                <w:numId w:val="32"/>
              </w:numPr>
              <w:ind w:leftChars="0"/>
              <w:rPr>
                <w:rFonts w:ascii="Arial" w:eastAsia="ＭＳ 明朝" w:hAnsi="Arial" w:cs="Arial"/>
                <w:szCs w:val="21"/>
              </w:rPr>
            </w:pPr>
            <w:r w:rsidRPr="006C1B19">
              <w:rPr>
                <w:rFonts w:ascii="Arial" w:hAnsi="Arial" w:cs="Arial"/>
                <w:szCs w:val="21"/>
              </w:rPr>
              <w:t>If the surgical procedure is changed between pre-registration and the surgery date, or during the surgery, and it conflicts with the pre-registration inclusion criteria or meets any of the pre-registration exclusion criteria.</w:t>
            </w:r>
          </w:p>
        </w:tc>
      </w:tr>
      <w:tr w:rsidR="00860E8B" w:rsidRPr="006C1B19" w14:paraId="2DA66835" w14:textId="77777777" w:rsidTr="004F69C6">
        <w:trPr>
          <w:trHeight w:val="333"/>
        </w:trPr>
        <w:tc>
          <w:tcPr>
            <w:tcW w:w="774" w:type="dxa"/>
            <w:vMerge w:val="restart"/>
          </w:tcPr>
          <w:p w14:paraId="6C311C31" w14:textId="1D28F7C1" w:rsidR="00860E8B" w:rsidRPr="006C1B19" w:rsidRDefault="006A4F87" w:rsidP="00860E8B">
            <w:pPr>
              <w:snapToGrid w:val="0"/>
              <w:spacing w:line="300" w:lineRule="exact"/>
              <w:rPr>
                <w:rFonts w:ascii="Arial" w:eastAsia="ＭＳ 明朝" w:hAnsi="Arial" w:cs="Arial"/>
                <w:color w:val="0000FF"/>
                <w:szCs w:val="21"/>
              </w:rPr>
            </w:pPr>
            <w:r w:rsidRPr="006C1B19">
              <w:rPr>
                <w:rFonts w:ascii="Arial" w:hAnsi="Arial" w:cs="Arial"/>
                <w:szCs w:val="21"/>
              </w:rPr>
              <w:lastRenderedPageBreak/>
              <w:t>Investigational Product</w:t>
            </w:r>
          </w:p>
        </w:tc>
        <w:tc>
          <w:tcPr>
            <w:tcW w:w="1489" w:type="dxa"/>
          </w:tcPr>
          <w:p w14:paraId="33136CED" w14:textId="05E16F70" w:rsidR="00860E8B" w:rsidRPr="006C1B19" w:rsidRDefault="0050130B" w:rsidP="00860E8B">
            <w:pPr>
              <w:snapToGrid w:val="0"/>
              <w:spacing w:line="300" w:lineRule="exact"/>
              <w:rPr>
                <w:rFonts w:ascii="Arial" w:eastAsia="ＭＳ 明朝" w:hAnsi="Arial" w:cs="Arial"/>
                <w:szCs w:val="21"/>
                <w:lang w:eastAsia="zh-TW"/>
              </w:rPr>
            </w:pPr>
            <w:r w:rsidRPr="006C1B19">
              <w:rPr>
                <w:rFonts w:ascii="Arial" w:eastAsia="ＭＳ 明朝" w:hAnsi="Arial" w:cs="Arial"/>
                <w:szCs w:val="21"/>
              </w:rPr>
              <w:t>Intervention group</w:t>
            </w:r>
          </w:p>
        </w:tc>
        <w:tc>
          <w:tcPr>
            <w:tcW w:w="6231" w:type="dxa"/>
          </w:tcPr>
          <w:p w14:paraId="0B4693F2" w14:textId="44F7821C" w:rsidR="00860E8B" w:rsidRPr="006C1B19" w:rsidRDefault="004C0089" w:rsidP="00860E8B">
            <w:pPr>
              <w:snapToGrid w:val="0"/>
              <w:spacing w:line="300" w:lineRule="exact"/>
              <w:rPr>
                <w:rFonts w:ascii="Arial" w:eastAsia="ＭＳ 明朝" w:hAnsi="Arial" w:cs="Arial"/>
                <w:szCs w:val="21"/>
              </w:rPr>
            </w:pPr>
            <w:r w:rsidRPr="006C1B19">
              <w:rPr>
                <w:rFonts w:ascii="Arial" w:hAnsi="Arial" w:cs="Arial"/>
                <w:szCs w:val="21"/>
              </w:rPr>
              <w:t xml:space="preserve">Intraoperative cell salvage blood will be used preferentially over allogeneic </w:t>
            </w:r>
            <w:r w:rsidR="00B205B1" w:rsidRPr="006C1B19">
              <w:rPr>
                <w:rFonts w:ascii="Arial" w:hAnsi="Arial" w:cs="Arial"/>
                <w:szCs w:val="21"/>
              </w:rPr>
              <w:t>RBC</w:t>
            </w:r>
            <w:r w:rsidRPr="006C1B19">
              <w:rPr>
                <w:rFonts w:ascii="Arial" w:hAnsi="Arial" w:cs="Arial"/>
                <w:szCs w:val="21"/>
              </w:rPr>
              <w:t xml:space="preserve"> products for anemia after </w:t>
            </w:r>
            <w:r w:rsidR="00BB38C1" w:rsidRPr="006C1B19">
              <w:rPr>
                <w:rFonts w:ascii="Arial" w:hAnsi="Arial" w:cs="Arial"/>
                <w:szCs w:val="21"/>
              </w:rPr>
              <w:t>CPB</w:t>
            </w:r>
            <w:r w:rsidRPr="006C1B19">
              <w:rPr>
                <w:rFonts w:ascii="Arial" w:hAnsi="Arial" w:cs="Arial"/>
                <w:szCs w:val="21"/>
              </w:rPr>
              <w:t xml:space="preserve">. If anemia is not corrected by cell salvage blood, or if it is anticipated to remain uncorrected, allogeneic </w:t>
            </w:r>
            <w:r w:rsidR="00D658A1" w:rsidRPr="006C1B19">
              <w:rPr>
                <w:rFonts w:ascii="Arial" w:hAnsi="Arial" w:cs="Arial"/>
                <w:szCs w:val="21"/>
              </w:rPr>
              <w:t>RBC</w:t>
            </w:r>
            <w:r w:rsidRPr="006C1B19">
              <w:rPr>
                <w:rFonts w:ascii="Arial" w:hAnsi="Arial" w:cs="Arial"/>
                <w:szCs w:val="21"/>
              </w:rPr>
              <w:t xml:space="preserve"> will be transfused.</w:t>
            </w:r>
          </w:p>
        </w:tc>
      </w:tr>
      <w:tr w:rsidR="00860E8B" w:rsidRPr="006C1B19" w14:paraId="17EFCFAE" w14:textId="77777777" w:rsidTr="004F69C6">
        <w:trPr>
          <w:trHeight w:val="281"/>
        </w:trPr>
        <w:tc>
          <w:tcPr>
            <w:tcW w:w="774" w:type="dxa"/>
            <w:vMerge/>
          </w:tcPr>
          <w:p w14:paraId="63F8830E" w14:textId="77777777" w:rsidR="00860E8B" w:rsidRPr="006C1B19" w:rsidRDefault="00860E8B" w:rsidP="00860E8B">
            <w:pPr>
              <w:snapToGrid w:val="0"/>
              <w:spacing w:line="300" w:lineRule="exact"/>
              <w:rPr>
                <w:rFonts w:ascii="Arial" w:eastAsia="ＭＳ 明朝" w:hAnsi="Arial" w:cs="Arial"/>
                <w:color w:val="0000FF"/>
                <w:szCs w:val="21"/>
              </w:rPr>
            </w:pPr>
          </w:p>
        </w:tc>
        <w:tc>
          <w:tcPr>
            <w:tcW w:w="1489" w:type="dxa"/>
          </w:tcPr>
          <w:p w14:paraId="4FC8AD11" w14:textId="7B5E7D62" w:rsidR="00860E8B" w:rsidRPr="006C1B19" w:rsidRDefault="0050130B" w:rsidP="00860E8B">
            <w:pPr>
              <w:snapToGrid w:val="0"/>
              <w:spacing w:line="300" w:lineRule="exact"/>
              <w:rPr>
                <w:rFonts w:ascii="Arial" w:eastAsia="ＭＳ 明朝" w:hAnsi="Arial" w:cs="Arial"/>
                <w:color w:val="0000FF"/>
                <w:szCs w:val="21"/>
                <w:lang w:eastAsia="zh-TW"/>
              </w:rPr>
            </w:pPr>
            <w:r w:rsidRPr="006C1B19">
              <w:rPr>
                <w:rFonts w:ascii="Arial" w:eastAsia="ＭＳ 明朝" w:hAnsi="Arial" w:cs="Arial"/>
                <w:szCs w:val="21"/>
              </w:rPr>
              <w:t>Control group</w:t>
            </w:r>
          </w:p>
        </w:tc>
        <w:tc>
          <w:tcPr>
            <w:tcW w:w="6231" w:type="dxa"/>
          </w:tcPr>
          <w:p w14:paraId="60A43E1D" w14:textId="7578E253" w:rsidR="00860E8B" w:rsidRPr="006C1B19" w:rsidRDefault="00CB09ED" w:rsidP="00860E8B">
            <w:pPr>
              <w:snapToGrid w:val="0"/>
              <w:spacing w:line="300" w:lineRule="exact"/>
              <w:rPr>
                <w:rFonts w:ascii="Arial" w:eastAsia="ＭＳ 明朝" w:hAnsi="Arial" w:cs="Arial"/>
                <w:szCs w:val="21"/>
              </w:rPr>
            </w:pPr>
            <w:r w:rsidRPr="006C1B19">
              <w:rPr>
                <w:rFonts w:ascii="Arial" w:hAnsi="Arial" w:cs="Arial"/>
                <w:szCs w:val="21"/>
              </w:rPr>
              <w:t xml:space="preserve">Allogeneic </w:t>
            </w:r>
            <w:r w:rsidR="00D658A1" w:rsidRPr="006C1B19">
              <w:rPr>
                <w:rFonts w:ascii="Arial" w:hAnsi="Arial" w:cs="Arial"/>
                <w:szCs w:val="21"/>
              </w:rPr>
              <w:t>RBC</w:t>
            </w:r>
            <w:r w:rsidRPr="006C1B19">
              <w:rPr>
                <w:rFonts w:ascii="Arial" w:hAnsi="Arial" w:cs="Arial"/>
                <w:szCs w:val="21"/>
              </w:rPr>
              <w:t xml:space="preserve"> will be transfused for anemia after </w:t>
            </w:r>
            <w:r w:rsidR="00BB38C1" w:rsidRPr="006C1B19">
              <w:rPr>
                <w:rFonts w:ascii="Arial" w:hAnsi="Arial" w:cs="Arial"/>
                <w:szCs w:val="21"/>
              </w:rPr>
              <w:t>CPB</w:t>
            </w:r>
            <w:r w:rsidRPr="006C1B19">
              <w:rPr>
                <w:rFonts w:ascii="Arial" w:hAnsi="Arial" w:cs="Arial"/>
                <w:szCs w:val="21"/>
              </w:rPr>
              <w:t>, without the use of intraoperative cell salvage.</w:t>
            </w:r>
          </w:p>
        </w:tc>
      </w:tr>
      <w:tr w:rsidR="00860E8B" w:rsidRPr="006C1B19" w14:paraId="1199E3ED" w14:textId="77777777" w:rsidTr="004F69C6">
        <w:trPr>
          <w:trHeight w:val="150"/>
        </w:trPr>
        <w:tc>
          <w:tcPr>
            <w:tcW w:w="2263" w:type="dxa"/>
            <w:gridSpan w:val="2"/>
          </w:tcPr>
          <w:p w14:paraId="65FF0453" w14:textId="7AE3F7D2" w:rsidR="00860E8B" w:rsidRPr="006C1B19" w:rsidRDefault="00BB5965" w:rsidP="00860E8B">
            <w:pPr>
              <w:snapToGrid w:val="0"/>
              <w:spacing w:line="300" w:lineRule="exact"/>
              <w:rPr>
                <w:rFonts w:ascii="Arial" w:eastAsia="ＭＳ 明朝" w:hAnsi="Arial" w:cs="Arial"/>
                <w:szCs w:val="21"/>
              </w:rPr>
            </w:pPr>
            <w:r w:rsidRPr="006C1B19">
              <w:rPr>
                <w:rFonts w:ascii="Arial" w:hAnsi="Arial" w:cs="Arial"/>
                <w:szCs w:val="21"/>
              </w:rPr>
              <w:t>Overview of Study Procedure</w:t>
            </w:r>
          </w:p>
        </w:tc>
        <w:tc>
          <w:tcPr>
            <w:tcW w:w="6231" w:type="dxa"/>
          </w:tcPr>
          <w:p w14:paraId="0A8B005F" w14:textId="7A740E67" w:rsidR="00860E8B" w:rsidRPr="006C1B19" w:rsidRDefault="00BB5965" w:rsidP="00CA69DF">
            <w:pPr>
              <w:pStyle w:val="ae"/>
              <w:ind w:leftChars="0" w:left="0"/>
              <w:rPr>
                <w:rFonts w:ascii="Arial" w:eastAsia="ＭＳ 明朝" w:hAnsi="Arial" w:cs="Arial"/>
                <w:szCs w:val="21"/>
              </w:rPr>
            </w:pPr>
            <w:r w:rsidRPr="006C1B19">
              <w:rPr>
                <w:rFonts w:ascii="Arial" w:hAnsi="Arial" w:cs="Arial"/>
                <w:szCs w:val="21"/>
              </w:rPr>
              <w:t xml:space="preserve">Informed consent and pre-registration will be obtained prior to surgery, and post-registration will occur during the surgery. After registration, participants will be randomly assigned in a 1:1 ratio to either the cell salvage group or the allogeneic </w:t>
            </w:r>
            <w:r w:rsidR="00B205B1" w:rsidRPr="006C1B19">
              <w:rPr>
                <w:rFonts w:ascii="Arial" w:hAnsi="Arial" w:cs="Arial"/>
                <w:szCs w:val="21"/>
              </w:rPr>
              <w:t>RBC</w:t>
            </w:r>
            <w:r w:rsidRPr="006C1B19">
              <w:rPr>
                <w:rFonts w:ascii="Arial" w:hAnsi="Arial" w:cs="Arial"/>
                <w:szCs w:val="21"/>
              </w:rPr>
              <w:t xml:space="preserve"> transfusion group. The randomization will use stratified block randomization. Throughout the study period, blinding will be maintained for the participants, evaluators, surgeons, surgical assistants, and the physicians involved in postoperative management. The investigational product will be administered when anemia with a hemoglobin level below 10.0g/dL is confirmed or anticipated based on laboratory tests.</w:t>
            </w:r>
          </w:p>
        </w:tc>
      </w:tr>
      <w:tr w:rsidR="00860E8B" w:rsidRPr="006C1B19" w14:paraId="083522E6" w14:textId="77777777" w:rsidTr="004F69C6">
        <w:tc>
          <w:tcPr>
            <w:tcW w:w="2263" w:type="dxa"/>
            <w:gridSpan w:val="2"/>
          </w:tcPr>
          <w:p w14:paraId="57C9C367" w14:textId="09D8FDA4" w:rsidR="00860E8B" w:rsidRPr="006C1B19" w:rsidRDefault="00981944" w:rsidP="00860E8B">
            <w:pPr>
              <w:snapToGrid w:val="0"/>
              <w:spacing w:line="300" w:lineRule="exact"/>
              <w:rPr>
                <w:rFonts w:ascii="Arial" w:eastAsia="ＭＳ 明朝" w:hAnsi="Arial" w:cs="Arial"/>
                <w:szCs w:val="21"/>
              </w:rPr>
            </w:pPr>
            <w:r w:rsidRPr="006C1B19">
              <w:rPr>
                <w:rFonts w:ascii="Arial" w:hAnsi="Arial" w:cs="Arial"/>
                <w:szCs w:val="21"/>
              </w:rPr>
              <w:t>Duration of Intervention</w:t>
            </w:r>
          </w:p>
        </w:tc>
        <w:tc>
          <w:tcPr>
            <w:tcW w:w="6231" w:type="dxa"/>
          </w:tcPr>
          <w:p w14:paraId="725A2B1E" w14:textId="502D615D" w:rsidR="00860E8B" w:rsidRPr="006C1B19" w:rsidRDefault="00981944" w:rsidP="00860E8B">
            <w:pPr>
              <w:snapToGrid w:val="0"/>
              <w:spacing w:line="300" w:lineRule="exact"/>
              <w:rPr>
                <w:rFonts w:ascii="Arial" w:eastAsia="ＭＳ 明朝" w:hAnsi="Arial" w:cs="Arial"/>
                <w:szCs w:val="21"/>
              </w:rPr>
            </w:pPr>
            <w:r w:rsidRPr="006C1B19">
              <w:rPr>
                <w:rFonts w:ascii="Arial" w:hAnsi="Arial" w:cs="Arial"/>
                <w:szCs w:val="21"/>
              </w:rPr>
              <w:t xml:space="preserve">The investigational product will be administered from the time of </w:t>
            </w:r>
            <w:r w:rsidR="00BB38C1" w:rsidRPr="006C1B19">
              <w:rPr>
                <w:rFonts w:ascii="Arial" w:hAnsi="Arial" w:cs="Arial"/>
                <w:szCs w:val="21"/>
              </w:rPr>
              <w:t>CPB</w:t>
            </w:r>
            <w:r w:rsidRPr="006C1B19">
              <w:rPr>
                <w:rFonts w:ascii="Arial" w:hAnsi="Arial" w:cs="Arial"/>
                <w:szCs w:val="21"/>
              </w:rPr>
              <w:t xml:space="preserve"> weaning until the patient exits the operating room.</w:t>
            </w:r>
          </w:p>
        </w:tc>
      </w:tr>
      <w:tr w:rsidR="00AE1B53" w:rsidRPr="006C1B19" w14:paraId="050E503E" w14:textId="77777777" w:rsidTr="004F69C6">
        <w:tc>
          <w:tcPr>
            <w:tcW w:w="774" w:type="dxa"/>
            <w:vMerge w:val="restart"/>
          </w:tcPr>
          <w:p w14:paraId="798894E9" w14:textId="4CC10820" w:rsidR="00AE1B53" w:rsidRPr="006C1B19" w:rsidRDefault="00C63DA0" w:rsidP="00860E8B">
            <w:pPr>
              <w:snapToGrid w:val="0"/>
              <w:spacing w:line="300" w:lineRule="exact"/>
              <w:rPr>
                <w:rFonts w:ascii="Arial" w:eastAsia="ＭＳ 明朝" w:hAnsi="Arial" w:cs="Arial"/>
                <w:szCs w:val="21"/>
              </w:rPr>
            </w:pPr>
            <w:r w:rsidRPr="006C1B19">
              <w:rPr>
                <w:rFonts w:ascii="Arial" w:eastAsia="ＭＳ 明朝" w:hAnsi="Arial" w:cs="Arial"/>
                <w:szCs w:val="21"/>
              </w:rPr>
              <w:t>Outcome</w:t>
            </w:r>
          </w:p>
        </w:tc>
        <w:tc>
          <w:tcPr>
            <w:tcW w:w="1489" w:type="dxa"/>
          </w:tcPr>
          <w:p w14:paraId="47839920" w14:textId="5A3DE2F3" w:rsidR="00AE1B53" w:rsidRPr="006C1B19" w:rsidRDefault="00C63DA0" w:rsidP="00860E8B">
            <w:pPr>
              <w:snapToGrid w:val="0"/>
              <w:spacing w:line="300" w:lineRule="exact"/>
              <w:rPr>
                <w:rFonts w:ascii="Arial" w:eastAsia="ＭＳ 明朝" w:hAnsi="Arial" w:cs="Arial"/>
                <w:szCs w:val="21"/>
              </w:rPr>
            </w:pPr>
            <w:r w:rsidRPr="006C1B19">
              <w:rPr>
                <w:rFonts w:ascii="Arial" w:eastAsia="ＭＳ 明朝" w:hAnsi="Arial" w:cs="Arial"/>
                <w:szCs w:val="21"/>
              </w:rPr>
              <w:t>Primary outcome</w:t>
            </w:r>
          </w:p>
        </w:tc>
        <w:tc>
          <w:tcPr>
            <w:tcW w:w="6231" w:type="dxa"/>
          </w:tcPr>
          <w:p w14:paraId="1E963F7D" w14:textId="053222F7" w:rsidR="00AE1B53" w:rsidRPr="006C1B19" w:rsidRDefault="00C63DA0" w:rsidP="00860E8B">
            <w:pPr>
              <w:snapToGrid w:val="0"/>
              <w:spacing w:line="300" w:lineRule="exact"/>
              <w:rPr>
                <w:rFonts w:ascii="Arial" w:eastAsia="ＭＳ 明朝" w:hAnsi="Arial" w:cs="Arial"/>
                <w:szCs w:val="21"/>
              </w:rPr>
            </w:pPr>
            <w:r w:rsidRPr="006C1B19">
              <w:rPr>
                <w:rFonts w:ascii="Arial" w:hAnsi="Arial" w:cs="Arial"/>
                <w:szCs w:val="21"/>
              </w:rPr>
              <w:t xml:space="preserve">Total drainage volume within 12 hours of ICU admission </w:t>
            </w:r>
          </w:p>
        </w:tc>
      </w:tr>
      <w:tr w:rsidR="00AE1B53" w:rsidRPr="006C1B19" w14:paraId="2345E33E" w14:textId="77777777" w:rsidTr="004F69C6">
        <w:tc>
          <w:tcPr>
            <w:tcW w:w="774" w:type="dxa"/>
            <w:vMerge/>
          </w:tcPr>
          <w:p w14:paraId="112905FC" w14:textId="77777777" w:rsidR="00AE1B53" w:rsidRPr="006C1B19" w:rsidRDefault="00AE1B53" w:rsidP="00860E8B">
            <w:pPr>
              <w:snapToGrid w:val="0"/>
              <w:spacing w:line="300" w:lineRule="exact"/>
              <w:rPr>
                <w:rFonts w:ascii="Arial" w:eastAsia="ＭＳ 明朝" w:hAnsi="Arial" w:cs="Arial"/>
                <w:szCs w:val="21"/>
              </w:rPr>
            </w:pPr>
          </w:p>
        </w:tc>
        <w:tc>
          <w:tcPr>
            <w:tcW w:w="1489" w:type="dxa"/>
          </w:tcPr>
          <w:p w14:paraId="78F84892" w14:textId="48816FBC" w:rsidR="00AE1B53" w:rsidRPr="006C1B19" w:rsidRDefault="00C63DA0" w:rsidP="00860E8B">
            <w:pPr>
              <w:snapToGrid w:val="0"/>
              <w:spacing w:line="300" w:lineRule="exact"/>
              <w:rPr>
                <w:rFonts w:ascii="Arial" w:eastAsia="ＭＳ 明朝" w:hAnsi="Arial" w:cs="Arial"/>
                <w:szCs w:val="21"/>
              </w:rPr>
            </w:pPr>
            <w:r w:rsidRPr="006C1B19">
              <w:rPr>
                <w:rFonts w:ascii="Arial" w:eastAsia="ＭＳ 明朝" w:hAnsi="Arial" w:cs="Arial"/>
                <w:szCs w:val="21"/>
              </w:rPr>
              <w:t>Secondary outcome</w:t>
            </w:r>
          </w:p>
        </w:tc>
        <w:tc>
          <w:tcPr>
            <w:tcW w:w="6231" w:type="dxa"/>
          </w:tcPr>
          <w:p w14:paraId="7E3BE236" w14:textId="64EFA4D8" w:rsidR="00F700FF" w:rsidRPr="006C1B19" w:rsidRDefault="00F700FF" w:rsidP="00E107EA">
            <w:pPr>
              <w:widowControl w:val="0"/>
              <w:numPr>
                <w:ilvl w:val="0"/>
                <w:numId w:val="29"/>
              </w:numPr>
              <w:jc w:val="both"/>
              <w:rPr>
                <w:rFonts w:ascii="Arial" w:hAnsi="Arial" w:cs="Arial"/>
                <w:szCs w:val="21"/>
              </w:rPr>
            </w:pPr>
            <w:r w:rsidRPr="006C1B19">
              <w:rPr>
                <w:rFonts w:ascii="Arial" w:hAnsi="Arial" w:cs="Arial"/>
                <w:szCs w:val="21"/>
              </w:rPr>
              <w:t xml:space="preserve">The volume of allogeneic </w:t>
            </w:r>
            <w:r w:rsidR="00D658A1" w:rsidRPr="006C1B19">
              <w:rPr>
                <w:rFonts w:ascii="Arial" w:hAnsi="Arial" w:cs="Arial"/>
                <w:szCs w:val="21"/>
              </w:rPr>
              <w:t>RBC</w:t>
            </w:r>
            <w:r w:rsidRPr="006C1B19">
              <w:rPr>
                <w:rFonts w:ascii="Arial" w:hAnsi="Arial" w:cs="Arial"/>
                <w:szCs w:val="21"/>
              </w:rPr>
              <w:t xml:space="preserve"> transfused from the start of general anesthesia to 12 hours after ICU admission</w:t>
            </w:r>
          </w:p>
          <w:p w14:paraId="5A621DE3" w14:textId="77777777" w:rsidR="00F700FF" w:rsidRPr="006C1B19" w:rsidRDefault="00F700FF" w:rsidP="00E107EA">
            <w:pPr>
              <w:widowControl w:val="0"/>
              <w:numPr>
                <w:ilvl w:val="0"/>
                <w:numId w:val="29"/>
              </w:numPr>
              <w:jc w:val="both"/>
              <w:rPr>
                <w:rFonts w:ascii="Arial" w:hAnsi="Arial" w:cs="Arial"/>
                <w:szCs w:val="21"/>
              </w:rPr>
            </w:pPr>
            <w:r w:rsidRPr="006C1B19">
              <w:rPr>
                <w:rFonts w:ascii="Arial" w:hAnsi="Arial" w:cs="Arial"/>
                <w:szCs w:val="21"/>
              </w:rPr>
              <w:t>The incidence of re-sternotomy or re-operation for blood clot removal within 48 hours of ICU admission</w:t>
            </w:r>
          </w:p>
          <w:p w14:paraId="1EA10B94" w14:textId="01217971" w:rsidR="00AE1B53" w:rsidRPr="006C1B19" w:rsidRDefault="00F700FF" w:rsidP="00E107EA">
            <w:pPr>
              <w:widowControl w:val="0"/>
              <w:numPr>
                <w:ilvl w:val="0"/>
                <w:numId w:val="29"/>
              </w:numPr>
              <w:jc w:val="both"/>
              <w:rPr>
                <w:rFonts w:ascii="Arial" w:hAnsi="Arial" w:cs="Arial"/>
                <w:szCs w:val="21"/>
              </w:rPr>
            </w:pPr>
            <w:r w:rsidRPr="006C1B19">
              <w:rPr>
                <w:rFonts w:ascii="Arial" w:hAnsi="Arial" w:cs="Arial"/>
                <w:szCs w:val="21"/>
              </w:rPr>
              <w:t>The proportion of patients with total drainage volume exceeding 1000mL within 12 hours of ICU admission</w:t>
            </w:r>
          </w:p>
        </w:tc>
      </w:tr>
      <w:tr w:rsidR="00AE1B53" w:rsidRPr="006C1B19" w14:paraId="70DAC905" w14:textId="77777777" w:rsidTr="004F69C6">
        <w:tc>
          <w:tcPr>
            <w:tcW w:w="774" w:type="dxa"/>
            <w:vMerge/>
          </w:tcPr>
          <w:p w14:paraId="2EFE7B0A" w14:textId="77777777" w:rsidR="00AE1B53" w:rsidRPr="006C1B19" w:rsidRDefault="00AE1B53" w:rsidP="00860E8B">
            <w:pPr>
              <w:snapToGrid w:val="0"/>
              <w:spacing w:line="300" w:lineRule="exact"/>
              <w:rPr>
                <w:rFonts w:ascii="Arial" w:eastAsia="ＭＳ 明朝" w:hAnsi="Arial" w:cs="Arial"/>
                <w:szCs w:val="21"/>
              </w:rPr>
            </w:pPr>
          </w:p>
        </w:tc>
        <w:tc>
          <w:tcPr>
            <w:tcW w:w="1489" w:type="dxa"/>
          </w:tcPr>
          <w:p w14:paraId="73C2F3DD" w14:textId="0723E873" w:rsidR="00AE1B53" w:rsidRPr="006C1B19" w:rsidRDefault="00C63DA0" w:rsidP="00860E8B">
            <w:pPr>
              <w:snapToGrid w:val="0"/>
              <w:spacing w:line="300" w:lineRule="exact"/>
              <w:rPr>
                <w:rFonts w:ascii="Arial" w:eastAsia="ＭＳ 明朝" w:hAnsi="Arial" w:cs="Arial"/>
                <w:szCs w:val="21"/>
              </w:rPr>
            </w:pPr>
            <w:r w:rsidRPr="006C1B19">
              <w:rPr>
                <w:rFonts w:ascii="Arial" w:eastAsia="ＭＳ 明朝" w:hAnsi="Arial" w:cs="Arial"/>
                <w:szCs w:val="21"/>
              </w:rPr>
              <w:t>Safety outcome</w:t>
            </w:r>
          </w:p>
        </w:tc>
        <w:tc>
          <w:tcPr>
            <w:tcW w:w="6231" w:type="dxa"/>
          </w:tcPr>
          <w:p w14:paraId="69D074B7" w14:textId="77777777" w:rsidR="003A3B98" w:rsidRPr="006C1B19" w:rsidRDefault="003A3B98" w:rsidP="003A3B98">
            <w:pPr>
              <w:widowControl w:val="0"/>
              <w:numPr>
                <w:ilvl w:val="0"/>
                <w:numId w:val="33"/>
              </w:numPr>
              <w:jc w:val="both"/>
              <w:rPr>
                <w:rFonts w:ascii="Arial" w:hAnsi="Arial" w:cs="Arial"/>
                <w:szCs w:val="21"/>
              </w:rPr>
            </w:pPr>
            <w:r w:rsidRPr="006C1B19">
              <w:rPr>
                <w:rFonts w:ascii="Arial" w:eastAsia="ＭＳ 明朝" w:hAnsi="Arial" w:cs="Arial"/>
                <w:szCs w:val="21"/>
              </w:rPr>
              <w:t>Prevalence of any of the following infections: surgical site infection, mediastinitis, urinary tract infection, respiratory infection, central nervous system infection, gastrointestinal system infection, skin and soft tissue infection, or other infection</w:t>
            </w:r>
          </w:p>
          <w:p w14:paraId="41DC85AF" w14:textId="08E239CF" w:rsidR="003A3B98" w:rsidRPr="006C1B19" w:rsidRDefault="003A3B98" w:rsidP="003A3B98">
            <w:pPr>
              <w:widowControl w:val="0"/>
              <w:numPr>
                <w:ilvl w:val="0"/>
                <w:numId w:val="33"/>
              </w:numPr>
              <w:jc w:val="both"/>
              <w:rPr>
                <w:rFonts w:ascii="Arial" w:hAnsi="Arial" w:cs="Arial"/>
                <w:szCs w:val="21"/>
              </w:rPr>
            </w:pPr>
            <w:r w:rsidRPr="006C1B19">
              <w:rPr>
                <w:rFonts w:ascii="Arial" w:eastAsia="ＭＳ 明朝" w:hAnsi="Arial" w:cs="Arial"/>
                <w:szCs w:val="21"/>
              </w:rPr>
              <w:t>Prevalence of gross hematuria upon ICU admission</w:t>
            </w:r>
          </w:p>
          <w:p w14:paraId="19125F32" w14:textId="7D1A8B5C" w:rsidR="003A3B98" w:rsidRPr="006C1B19" w:rsidRDefault="003A3B98" w:rsidP="003A3B98">
            <w:pPr>
              <w:widowControl w:val="0"/>
              <w:numPr>
                <w:ilvl w:val="0"/>
                <w:numId w:val="33"/>
              </w:numPr>
              <w:jc w:val="both"/>
              <w:rPr>
                <w:rFonts w:ascii="Arial" w:hAnsi="Arial" w:cs="Arial"/>
                <w:szCs w:val="21"/>
              </w:rPr>
            </w:pPr>
            <w:r w:rsidRPr="006C1B19">
              <w:rPr>
                <w:rFonts w:ascii="Arial" w:eastAsia="ＭＳ 明朝" w:hAnsi="Arial" w:cs="Arial"/>
                <w:szCs w:val="21"/>
              </w:rPr>
              <w:t xml:space="preserve">Prevalence of acute kidney injury within 7 days after surgery, defined in accordance with the </w:t>
            </w:r>
            <w:proofErr w:type="gramStart"/>
            <w:r w:rsidRPr="006C1B19">
              <w:rPr>
                <w:rFonts w:ascii="Arial" w:eastAsia="ＭＳ 明朝" w:hAnsi="Arial" w:cs="Arial"/>
                <w:szCs w:val="21"/>
              </w:rPr>
              <w:t>Kidney Disease</w:t>
            </w:r>
            <w:proofErr w:type="gramEnd"/>
            <w:r w:rsidRPr="006C1B19">
              <w:rPr>
                <w:rFonts w:ascii="Arial" w:eastAsia="ＭＳ 明朝" w:hAnsi="Arial" w:cs="Arial"/>
                <w:szCs w:val="21"/>
              </w:rPr>
              <w:t>: Improving Global Outcomes criteria</w:t>
            </w:r>
            <w:r w:rsidRPr="006C1B19">
              <w:rPr>
                <w:rFonts w:ascii="Arial" w:hAnsi="Arial" w:cs="Arial"/>
                <w:szCs w:val="21"/>
              </w:rPr>
              <w:t>.</w:t>
            </w:r>
          </w:p>
        </w:tc>
      </w:tr>
      <w:tr w:rsidR="00860E8B" w:rsidRPr="006C1B19" w14:paraId="5CC194EC" w14:textId="77777777" w:rsidTr="004F69C6">
        <w:tc>
          <w:tcPr>
            <w:tcW w:w="2263" w:type="dxa"/>
            <w:gridSpan w:val="2"/>
          </w:tcPr>
          <w:p w14:paraId="4B2B7706" w14:textId="4E7C90F3" w:rsidR="00860E8B" w:rsidRPr="006C1B19" w:rsidRDefault="00B704C9" w:rsidP="00860E8B">
            <w:pPr>
              <w:snapToGrid w:val="0"/>
              <w:spacing w:line="300" w:lineRule="exact"/>
              <w:rPr>
                <w:rFonts w:ascii="Arial" w:eastAsia="ＭＳ 明朝" w:hAnsi="Arial" w:cs="Arial"/>
                <w:szCs w:val="21"/>
              </w:rPr>
            </w:pPr>
            <w:r w:rsidRPr="006C1B19">
              <w:rPr>
                <w:rFonts w:ascii="Arial" w:hAnsi="Arial" w:cs="Arial"/>
                <w:szCs w:val="21"/>
              </w:rPr>
              <w:t>Planned Sample Size</w:t>
            </w:r>
          </w:p>
        </w:tc>
        <w:tc>
          <w:tcPr>
            <w:tcW w:w="6231" w:type="dxa"/>
          </w:tcPr>
          <w:p w14:paraId="5D81EF2E" w14:textId="0AB0ED89" w:rsidR="00860E8B" w:rsidRPr="006C1B19" w:rsidRDefault="002E0E1C" w:rsidP="00860E8B">
            <w:pPr>
              <w:snapToGrid w:val="0"/>
              <w:spacing w:line="300" w:lineRule="exact"/>
              <w:rPr>
                <w:rFonts w:ascii="Arial" w:eastAsia="ＭＳ 明朝" w:hAnsi="Arial" w:cs="Arial"/>
                <w:b/>
                <w:szCs w:val="21"/>
                <w:lang w:eastAsia="zh-TW"/>
              </w:rPr>
            </w:pPr>
            <w:r w:rsidRPr="006C1B19">
              <w:rPr>
                <w:rFonts w:ascii="Arial" w:hAnsi="Arial" w:cs="Arial"/>
                <w:szCs w:val="21"/>
              </w:rPr>
              <w:t xml:space="preserve">142 cases (71 in the intraoperative cell salvage group and 71 in the allogeneic </w:t>
            </w:r>
            <w:r w:rsidR="00B205B1" w:rsidRPr="006C1B19">
              <w:rPr>
                <w:rFonts w:ascii="Arial" w:hAnsi="Arial" w:cs="Arial"/>
                <w:szCs w:val="21"/>
              </w:rPr>
              <w:t>RBC</w:t>
            </w:r>
            <w:r w:rsidRPr="006C1B19">
              <w:rPr>
                <w:rFonts w:ascii="Arial" w:hAnsi="Arial" w:cs="Arial"/>
                <w:szCs w:val="21"/>
              </w:rPr>
              <w:t xml:space="preserve"> group).</w:t>
            </w:r>
          </w:p>
        </w:tc>
      </w:tr>
      <w:tr w:rsidR="00860E8B" w:rsidRPr="006C1B19" w14:paraId="1651B96B" w14:textId="77777777" w:rsidTr="004F69C6">
        <w:tc>
          <w:tcPr>
            <w:tcW w:w="2263" w:type="dxa"/>
            <w:gridSpan w:val="2"/>
          </w:tcPr>
          <w:p w14:paraId="097AFA14" w14:textId="44CFC97D" w:rsidR="00860E8B" w:rsidRPr="006C1B19" w:rsidRDefault="002E0E1C" w:rsidP="00860E8B">
            <w:pPr>
              <w:snapToGrid w:val="0"/>
              <w:spacing w:line="300" w:lineRule="exact"/>
              <w:rPr>
                <w:rFonts w:ascii="Arial" w:eastAsia="ＭＳ 明朝" w:hAnsi="Arial" w:cs="Arial"/>
                <w:szCs w:val="21"/>
              </w:rPr>
            </w:pPr>
            <w:r w:rsidRPr="006C1B19">
              <w:rPr>
                <w:rFonts w:ascii="Arial" w:hAnsi="Arial" w:cs="Arial"/>
                <w:szCs w:val="21"/>
              </w:rPr>
              <w:t>Rationale for Sample Size</w:t>
            </w:r>
          </w:p>
        </w:tc>
        <w:tc>
          <w:tcPr>
            <w:tcW w:w="6231" w:type="dxa"/>
          </w:tcPr>
          <w:p w14:paraId="074C547B" w14:textId="3D7E516B" w:rsidR="00860E8B" w:rsidRPr="006C1B19" w:rsidRDefault="002E0E1C" w:rsidP="00860E8B">
            <w:pPr>
              <w:snapToGrid w:val="0"/>
              <w:spacing w:line="300" w:lineRule="exact"/>
              <w:rPr>
                <w:rFonts w:ascii="Arial" w:eastAsia="ＭＳ 明朝" w:hAnsi="Arial" w:cs="Arial"/>
                <w:szCs w:val="21"/>
              </w:rPr>
            </w:pPr>
            <w:r w:rsidRPr="006C1B19">
              <w:rPr>
                <w:rFonts w:ascii="Arial" w:hAnsi="Arial" w:cs="Arial"/>
                <w:szCs w:val="21"/>
              </w:rPr>
              <w:t xml:space="preserve">Based on preliminary data from patients meeting the eligibility criteria, the average drainage volume within 12 hours of ICU admission for 59 cases using only allogeneic </w:t>
            </w:r>
            <w:r w:rsidR="00D658A1" w:rsidRPr="006C1B19">
              <w:rPr>
                <w:rFonts w:ascii="Arial" w:hAnsi="Arial" w:cs="Arial"/>
                <w:szCs w:val="21"/>
              </w:rPr>
              <w:t>RBC</w:t>
            </w:r>
            <w:r w:rsidRPr="006C1B19">
              <w:rPr>
                <w:rFonts w:ascii="Arial" w:hAnsi="Arial" w:cs="Arial"/>
                <w:szCs w:val="21"/>
              </w:rPr>
              <w:t xml:space="preserve"> was 674 mL with a standard deviation of 400 </w:t>
            </w:r>
            <w:proofErr w:type="spellStart"/>
            <w:r w:rsidRPr="006C1B19">
              <w:rPr>
                <w:rFonts w:ascii="Arial" w:hAnsi="Arial" w:cs="Arial"/>
                <w:szCs w:val="21"/>
              </w:rPr>
              <w:t>mL.</w:t>
            </w:r>
            <w:proofErr w:type="spellEnd"/>
            <w:r w:rsidRPr="006C1B19">
              <w:rPr>
                <w:rFonts w:ascii="Arial" w:hAnsi="Arial" w:cs="Arial"/>
                <w:szCs w:val="21"/>
              </w:rPr>
              <w:t xml:space="preserve"> Using a non-inferiority margin of 200 mL and power calculations (α = 0.025, β = 0.2), the required sample size was calculated as 128 (64 per group). Accounting for a 10% dropout rate, the final sample size was set at 142 (71 per group).</w:t>
            </w:r>
          </w:p>
        </w:tc>
      </w:tr>
      <w:tr w:rsidR="00860E8B" w:rsidRPr="006C1B19" w14:paraId="0BEFAB02" w14:textId="77777777" w:rsidTr="004F69C6">
        <w:tc>
          <w:tcPr>
            <w:tcW w:w="2263" w:type="dxa"/>
            <w:gridSpan w:val="2"/>
          </w:tcPr>
          <w:p w14:paraId="58430354" w14:textId="3C82549F" w:rsidR="00860E8B" w:rsidRPr="006C1B19" w:rsidRDefault="002E0E1C" w:rsidP="00860E8B">
            <w:pPr>
              <w:snapToGrid w:val="0"/>
              <w:spacing w:line="300" w:lineRule="exact"/>
              <w:rPr>
                <w:rFonts w:ascii="Arial" w:eastAsia="ＭＳ 明朝" w:hAnsi="Arial" w:cs="Arial"/>
                <w:szCs w:val="21"/>
              </w:rPr>
            </w:pPr>
            <w:r w:rsidRPr="006C1B19">
              <w:rPr>
                <w:rFonts w:ascii="Arial" w:hAnsi="Arial" w:cs="Arial"/>
                <w:szCs w:val="21"/>
              </w:rPr>
              <w:t>Planned Study Period</w:t>
            </w:r>
          </w:p>
        </w:tc>
        <w:tc>
          <w:tcPr>
            <w:tcW w:w="6231" w:type="dxa"/>
          </w:tcPr>
          <w:p w14:paraId="3EFD0683" w14:textId="510E381A" w:rsidR="00EE3629" w:rsidRPr="006C1B19" w:rsidRDefault="00EE3629" w:rsidP="00EE3629">
            <w:pPr>
              <w:snapToGrid w:val="0"/>
              <w:spacing w:line="300" w:lineRule="exact"/>
              <w:rPr>
                <w:rFonts w:ascii="Arial" w:hAnsi="Arial" w:cs="Arial"/>
                <w:szCs w:val="21"/>
              </w:rPr>
            </w:pPr>
            <w:r w:rsidRPr="006C1B19">
              <w:rPr>
                <w:rFonts w:ascii="Arial" w:hAnsi="Arial" w:cs="Arial"/>
                <w:szCs w:val="21"/>
              </w:rPr>
              <w:t>Study Duration: Research approval date – March 31, 2030Enrollment Period: Research approval date – September 30, 2026Follow-up Period: Research approval date – November 4, 2026</w:t>
            </w:r>
          </w:p>
        </w:tc>
      </w:tr>
      <w:tr w:rsidR="00860E8B" w:rsidRPr="006C1B19" w14:paraId="56BDB73B" w14:textId="77777777" w:rsidTr="004F69C6">
        <w:tc>
          <w:tcPr>
            <w:tcW w:w="2263" w:type="dxa"/>
            <w:gridSpan w:val="2"/>
          </w:tcPr>
          <w:p w14:paraId="04800FEC" w14:textId="0B54B63A" w:rsidR="00860E8B" w:rsidRPr="006C1B19" w:rsidRDefault="00C77F38" w:rsidP="00860E8B">
            <w:pPr>
              <w:snapToGrid w:val="0"/>
              <w:spacing w:line="300" w:lineRule="exact"/>
              <w:rPr>
                <w:rFonts w:ascii="Arial" w:eastAsia="ＭＳ 明朝" w:hAnsi="Arial" w:cs="Arial"/>
                <w:szCs w:val="21"/>
              </w:rPr>
            </w:pPr>
            <w:r w:rsidRPr="006C1B19">
              <w:rPr>
                <w:rFonts w:ascii="Arial" w:hAnsi="Arial" w:cs="Arial"/>
                <w:szCs w:val="21"/>
              </w:rPr>
              <w:t>Study Secretariat</w:t>
            </w:r>
          </w:p>
        </w:tc>
        <w:tc>
          <w:tcPr>
            <w:tcW w:w="6231" w:type="dxa"/>
          </w:tcPr>
          <w:p w14:paraId="71D014E0" w14:textId="16FB90BA" w:rsidR="00860E8B" w:rsidRPr="006C1B19" w:rsidRDefault="00C77F38" w:rsidP="00860E8B">
            <w:pPr>
              <w:snapToGrid w:val="0"/>
              <w:spacing w:line="300" w:lineRule="exact"/>
              <w:rPr>
                <w:rFonts w:ascii="Arial" w:eastAsia="ＭＳ 明朝" w:hAnsi="Arial" w:cs="Arial"/>
                <w:szCs w:val="21"/>
              </w:rPr>
            </w:pPr>
            <w:r w:rsidRPr="006C1B19">
              <w:rPr>
                <w:rFonts w:ascii="Arial" w:hAnsi="Arial" w:cs="Arial"/>
                <w:szCs w:val="21"/>
              </w:rPr>
              <w:t xml:space="preserve">National Cerebral and Cardiovascular Center, </w:t>
            </w:r>
            <w:r w:rsidR="00E14B5F" w:rsidRPr="006C1B19">
              <w:rPr>
                <w:rFonts w:ascii="Arial" w:hAnsi="Arial" w:cs="Arial"/>
                <w:szCs w:val="21"/>
              </w:rPr>
              <w:t>Department of Transfusion</w:t>
            </w:r>
            <w:r w:rsidRPr="006C1B19">
              <w:rPr>
                <w:rFonts w:ascii="Arial" w:hAnsi="Arial" w:cs="Arial"/>
                <w:szCs w:val="21"/>
              </w:rPr>
              <w:br/>
              <w:t xml:space="preserve">Address: 6-1 </w:t>
            </w:r>
            <w:proofErr w:type="spellStart"/>
            <w:r w:rsidRPr="006C1B19">
              <w:rPr>
                <w:rFonts w:ascii="Arial" w:hAnsi="Arial" w:cs="Arial"/>
                <w:szCs w:val="21"/>
              </w:rPr>
              <w:t>Kishibe</w:t>
            </w:r>
            <w:proofErr w:type="spellEnd"/>
            <w:r w:rsidRPr="006C1B19">
              <w:rPr>
                <w:rFonts w:ascii="Arial" w:hAnsi="Arial" w:cs="Arial"/>
                <w:szCs w:val="21"/>
              </w:rPr>
              <w:t xml:space="preserve"> </w:t>
            </w:r>
            <w:proofErr w:type="spellStart"/>
            <w:r w:rsidRPr="006C1B19">
              <w:rPr>
                <w:rFonts w:ascii="Arial" w:hAnsi="Arial" w:cs="Arial"/>
                <w:szCs w:val="21"/>
              </w:rPr>
              <w:t>Shinmachi</w:t>
            </w:r>
            <w:proofErr w:type="spellEnd"/>
            <w:r w:rsidRPr="006C1B19">
              <w:rPr>
                <w:rFonts w:ascii="Arial" w:hAnsi="Arial" w:cs="Arial"/>
                <w:szCs w:val="21"/>
              </w:rPr>
              <w:t xml:space="preserve">, Suita City, Osaka 564-8565, </w:t>
            </w:r>
            <w:proofErr w:type="spellStart"/>
            <w:r w:rsidRPr="006C1B19">
              <w:rPr>
                <w:rFonts w:ascii="Arial" w:hAnsi="Arial" w:cs="Arial"/>
                <w:szCs w:val="21"/>
              </w:rPr>
              <w:t>JapanTEL</w:t>
            </w:r>
            <w:proofErr w:type="spellEnd"/>
            <w:r w:rsidRPr="006C1B19">
              <w:rPr>
                <w:rFonts w:ascii="Arial" w:hAnsi="Arial" w:cs="Arial"/>
                <w:szCs w:val="21"/>
              </w:rPr>
              <w:t>: +81-6-6170-1069 (Extension 40563)FAX: +81-6-6170-1953</w:t>
            </w:r>
            <w:r w:rsidR="00860E8B" w:rsidRPr="006C1B19">
              <w:rPr>
                <w:rFonts w:ascii="Arial" w:eastAsia="ＭＳ 明朝" w:hAnsi="Arial" w:cs="Arial"/>
                <w:szCs w:val="21"/>
              </w:rPr>
              <w:t>e-mail</w:t>
            </w:r>
            <w:r w:rsidR="00860E8B" w:rsidRPr="006C1B19">
              <w:rPr>
                <w:rFonts w:ascii="Arial" w:eastAsia="ＭＳ 明朝" w:hAnsi="Arial" w:cs="Arial"/>
                <w:szCs w:val="21"/>
              </w:rPr>
              <w:t>：</w:t>
            </w:r>
            <w:r w:rsidR="00360F0E" w:rsidRPr="006C1B19">
              <w:rPr>
                <w:rFonts w:ascii="Arial" w:eastAsia="ＭＳ 明朝" w:hAnsi="Arial" w:cs="Arial"/>
                <w:szCs w:val="21"/>
              </w:rPr>
              <w:t>onishi.yuko@ncvc.go.jp</w:t>
            </w:r>
          </w:p>
        </w:tc>
      </w:tr>
    </w:tbl>
    <w:p w14:paraId="3CF2FD27" w14:textId="77777777" w:rsidR="000D5494" w:rsidRPr="006C1B19" w:rsidRDefault="000D5494" w:rsidP="00C27520">
      <w:pPr>
        <w:rPr>
          <w:rFonts w:ascii="Arial" w:hAnsi="Arial" w:cs="Arial"/>
          <w:szCs w:val="21"/>
        </w:rPr>
      </w:pPr>
    </w:p>
    <w:p w14:paraId="33787794" w14:textId="77777777" w:rsidR="000F38C5" w:rsidRPr="006C1B19" w:rsidRDefault="000F38C5" w:rsidP="00C27520">
      <w:pPr>
        <w:rPr>
          <w:rFonts w:ascii="Arial" w:hAnsi="Arial" w:cs="Arial"/>
          <w:szCs w:val="21"/>
        </w:rPr>
      </w:pPr>
    </w:p>
    <w:p w14:paraId="4938E9EF" w14:textId="77777777" w:rsidR="000F38C5" w:rsidRPr="006C1B19" w:rsidRDefault="000F38C5" w:rsidP="00C27520">
      <w:pPr>
        <w:rPr>
          <w:rFonts w:ascii="Arial" w:hAnsi="Arial" w:cs="Arial"/>
          <w:szCs w:val="21"/>
        </w:rPr>
      </w:pPr>
    </w:p>
    <w:p w14:paraId="0CE98843" w14:textId="77777777" w:rsidR="000F38C5" w:rsidRPr="006C1B19" w:rsidRDefault="000F38C5" w:rsidP="00C27520">
      <w:pPr>
        <w:rPr>
          <w:rFonts w:ascii="Arial" w:hAnsi="Arial" w:cs="Arial"/>
          <w:szCs w:val="21"/>
        </w:rPr>
      </w:pPr>
    </w:p>
    <w:p w14:paraId="5820CA82" w14:textId="77777777" w:rsidR="000F38C5" w:rsidRPr="006C1B19" w:rsidRDefault="000F38C5" w:rsidP="00C27520">
      <w:pPr>
        <w:rPr>
          <w:rFonts w:ascii="Arial" w:hAnsi="Arial" w:cs="Arial"/>
          <w:szCs w:val="21"/>
        </w:rPr>
      </w:pPr>
    </w:p>
    <w:p w14:paraId="62CDB07F" w14:textId="77777777" w:rsidR="000F38C5" w:rsidRPr="006C1B19" w:rsidRDefault="000F38C5" w:rsidP="00C27520">
      <w:pPr>
        <w:rPr>
          <w:rFonts w:ascii="Arial" w:hAnsi="Arial" w:cs="Arial"/>
          <w:szCs w:val="21"/>
        </w:rPr>
      </w:pPr>
    </w:p>
    <w:p w14:paraId="7253D631" w14:textId="77777777" w:rsidR="000F38C5" w:rsidRPr="006C1B19" w:rsidRDefault="000F38C5" w:rsidP="00C27520">
      <w:pPr>
        <w:rPr>
          <w:rFonts w:ascii="Arial" w:hAnsi="Arial" w:cs="Arial"/>
          <w:szCs w:val="21"/>
        </w:rPr>
      </w:pPr>
    </w:p>
    <w:p w14:paraId="494676A1" w14:textId="77777777" w:rsidR="000F38C5" w:rsidRPr="006C1B19" w:rsidRDefault="000F38C5" w:rsidP="00C27520">
      <w:pPr>
        <w:rPr>
          <w:rFonts w:ascii="Arial" w:hAnsi="Arial" w:cs="Arial"/>
          <w:szCs w:val="21"/>
        </w:rPr>
      </w:pPr>
    </w:p>
    <w:p w14:paraId="676CCB03" w14:textId="73103C05" w:rsidR="00C27520" w:rsidRPr="006C1B19" w:rsidRDefault="00CD297A" w:rsidP="00C27520">
      <w:pPr>
        <w:rPr>
          <w:rFonts w:ascii="Arial" w:hAnsi="Arial" w:cs="Arial"/>
          <w:szCs w:val="21"/>
        </w:rPr>
      </w:pPr>
      <w:r w:rsidRPr="006C1B19">
        <w:rPr>
          <w:rFonts w:ascii="Arial" w:hAnsi="Arial" w:cs="Arial"/>
          <w:noProof/>
          <w:szCs w:val="21"/>
        </w:rPr>
        <w:lastRenderedPageBreak/>
        <mc:AlternateContent>
          <mc:Choice Requires="wps">
            <w:drawing>
              <wp:anchor distT="0" distB="0" distL="114300" distR="114300" simplePos="0" relativeHeight="251658242" behindDoc="0" locked="0" layoutInCell="1" allowOverlap="1" wp14:anchorId="3360AE87" wp14:editId="6A3DC39C">
                <wp:simplePos x="0" y="0"/>
                <wp:positionH relativeFrom="column">
                  <wp:posOffset>733425</wp:posOffset>
                </wp:positionH>
                <wp:positionV relativeFrom="paragraph">
                  <wp:posOffset>144011</wp:posOffset>
                </wp:positionV>
                <wp:extent cx="3837940" cy="556260"/>
                <wp:effectExtent l="0" t="0" r="10160" b="15240"/>
                <wp:wrapNone/>
                <wp:docPr id="95" name="テキスト ボックス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837940" cy="556260"/>
                        </a:xfrm>
                        <a:prstGeom prst="rect">
                          <a:avLst/>
                        </a:prstGeom>
                        <a:solidFill>
                          <a:srgbClr val="FFFFFF"/>
                        </a:solidFill>
                        <a:ln w="6350">
                          <a:solidFill>
                            <a:srgbClr val="000000"/>
                          </a:solidFill>
                          <a:miter lim="800000"/>
                          <a:headEnd/>
                          <a:tailEnd/>
                        </a:ln>
                      </wps:spPr>
                      <wps:txbx>
                        <w:txbxContent>
                          <w:p w14:paraId="3620B602" w14:textId="6102C1CA" w:rsidR="00C27520" w:rsidRPr="005B2178" w:rsidRDefault="00FC5E3B" w:rsidP="00C27520">
                            <w:pPr>
                              <w:jc w:val="center"/>
                            </w:pPr>
                            <w:r>
                              <w:t xml:space="preserve">Patients scheduled for elective cardiovascular surgery using </w:t>
                            </w:r>
                            <w:r w:rsidR="00BB38C1">
                              <w:t>CPB</w:t>
                            </w:r>
                            <w:r>
                              <w:t xml:space="preserve"> with high bleeding risk</w:t>
                            </w:r>
                          </w:p>
                        </w:txbxContent>
                      </wps:txbx>
                      <wps:bodyPr rot="0" vert="horz" wrap="square" lIns="91440" tIns="45720" rIns="91440" bIns="45720" anchor="t" anchorCtr="0" upright="1">
                        <a:noAutofit/>
                      </wps:bodyPr>
                    </wps:wsp>
                  </a:graphicData>
                </a:graphic>
                <wp14:sizeRelH relativeFrom="page">
                  <wp14:pctWidth>0</wp14:pctWidth>
                </wp14:sizeRelH>
                <wp14:sizeRelV relativeFrom="margin">
                  <wp14:pctHeight>0</wp14:pctHeight>
                </wp14:sizeRelV>
              </wp:anchor>
            </w:drawing>
          </mc:Choice>
          <mc:Fallback>
            <w:pict>
              <v:shapetype w14:anchorId="3360AE87" id="_x0000_t202" coordsize="21600,21600" o:spt="202" path="m,l,21600r21600,l21600,xe">
                <v:stroke joinstyle="miter"/>
                <v:path gradientshapeok="t" o:connecttype="rect"/>
              </v:shapetype>
              <v:shape id="テキスト ボックス 95" o:spid="_x0000_s1026" type="#_x0000_t202" style="position:absolute;margin-left:57.75pt;margin-top:11.35pt;width:302.2pt;height:43.8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" strokeweight=".5pt">
                <v:path arrowok="t"/>
                <v:textbox>
                  <w:txbxContent>
                    <w:p w14:paraId="3620B602" w14:textId="6102C1CA" w:rsidR="00C27520" w:rsidRPr="005B2178" w:rsidRDefault="00FC5E3B" w:rsidP="00C27520">
                      <w:pPr>
                        <w:jc w:val="center"/>
                      </w:pPr>
                      <w:r>
                        <w:t xml:space="preserve">Patients scheduled for elective cardiovascular surgery using </w:t>
                      </w:r>
                      <w:r w:rsidR="00BB38C1">
                        <w:t>CPB</w:t>
                      </w:r>
                      <w:r>
                        <w:t xml:space="preserve"> with high bleeding risk</w:t>
                      </w:r>
                    </w:p>
                  </w:txbxContent>
                </v:textbox>
              </v:shape>
            </w:pict>
          </mc:Fallback>
        </mc:AlternateContent>
      </w:r>
    </w:p>
    <w:p w14:paraId="53B51EF6" w14:textId="5C2A3E16" w:rsidR="00C27520" w:rsidRPr="006C1B19" w:rsidRDefault="00C27520" w:rsidP="00C27520">
      <w:pPr>
        <w:rPr>
          <w:rFonts w:ascii="Arial" w:hAnsi="Arial" w:cs="Arial"/>
          <w:szCs w:val="21"/>
        </w:rPr>
      </w:pPr>
    </w:p>
    <w:p w14:paraId="6671B149" w14:textId="41A18F6F" w:rsidR="00C27520" w:rsidRPr="006C1B19" w:rsidRDefault="00C27520" w:rsidP="00C27520">
      <w:pPr>
        <w:ind w:leftChars="270" w:left="567"/>
        <w:rPr>
          <w:rFonts w:ascii="Arial" w:hAnsi="Arial" w:cs="Arial"/>
          <w:szCs w:val="21"/>
        </w:rPr>
      </w:pPr>
      <w:r w:rsidRPr="006C1B19">
        <w:rPr>
          <w:rFonts w:ascii="Arial" w:hAnsi="Arial" w:cs="Arial"/>
          <w:szCs w:val="21"/>
        </w:rPr>
        <w:t xml:space="preserve">　</w:t>
      </w:r>
    </w:p>
    <w:p w14:paraId="32AB2944" w14:textId="6BF21B11" w:rsidR="00C27520" w:rsidRPr="006C1B19" w:rsidRDefault="00C27520" w:rsidP="00C27520">
      <w:pPr>
        <w:rPr>
          <w:rFonts w:ascii="Arial" w:hAnsi="Arial" w:cs="Arial"/>
          <w:szCs w:val="21"/>
        </w:rPr>
      </w:pPr>
    </w:p>
    <w:p w14:paraId="6B5AF72F" w14:textId="1BE00D80" w:rsidR="00C27520" w:rsidRPr="006C1B19" w:rsidRDefault="00CD297A" w:rsidP="00C27520">
      <w:pPr>
        <w:rPr>
          <w:rFonts w:ascii="Arial" w:hAnsi="Arial" w:cs="Arial"/>
          <w:szCs w:val="21"/>
        </w:rPr>
      </w:pPr>
      <w:r w:rsidRPr="006C1B19">
        <w:rPr>
          <w:rFonts w:ascii="Arial" w:hAnsi="Arial" w:cs="Arial"/>
          <w:noProof/>
          <w:szCs w:val="21"/>
        </w:rPr>
        <mc:AlternateContent>
          <mc:Choice Requires="wps">
            <w:drawing>
              <wp:anchor distT="0" distB="0" distL="114300" distR="114300" simplePos="0" relativeHeight="251658258" behindDoc="0" locked="0" layoutInCell="1" allowOverlap="1" wp14:anchorId="68A9405A" wp14:editId="335F3B96">
                <wp:simplePos x="0" y="0"/>
                <wp:positionH relativeFrom="column">
                  <wp:posOffset>2434272</wp:posOffset>
                </wp:positionH>
                <wp:positionV relativeFrom="paragraph">
                  <wp:posOffset>29394</wp:posOffset>
                </wp:positionV>
                <wp:extent cx="467995" cy="0"/>
                <wp:effectExtent l="68898" t="0" r="45402" b="32703"/>
                <wp:wrapNone/>
                <wp:docPr id="1117336284" name="直線矢印コネクタ 111733628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4679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14="http://schemas.microsoft.com/office/drawing/2010/main" xmlns:a="http://schemas.openxmlformats.org/drawingml/2006/main">
            <w:pict>
              <v:shapetype id="_x0000_t32" coordsize="21600,21600" o:oned="t" filled="f" o:spt="32" path="m,l21600,21600e" w14:anchorId="4BF73CB0">
                <v:path fillok="f" arrowok="t" o:connecttype="none"/>
                <o:lock v:ext="edit" shapetype="t"/>
              </v:shapetype>
              <v:shape id="直線矢印コネクタ 1117336284" style="position:absolute;margin-left:191.65pt;margin-top:2.3pt;width:36.85pt;height:0;rotation:90;z-index:25165825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">
                <v:stroke joinstyle="miter" endarrow="block"/>
                <o:lock v:ext="edit" shapetype="f"/>
              </v:shape>
            </w:pict>
          </mc:Fallback>
        </mc:AlternateContent>
      </w:r>
    </w:p>
    <w:p w14:paraId="1BC9ABFB" w14:textId="149483D4" w:rsidR="00C27520" w:rsidRPr="006C1B19" w:rsidRDefault="00C27520" w:rsidP="00C27520">
      <w:pPr>
        <w:rPr>
          <w:rFonts w:ascii="Arial" w:hAnsi="Arial" w:cs="Arial"/>
          <w:szCs w:val="21"/>
        </w:rPr>
      </w:pPr>
      <w:r w:rsidRPr="006C1B19">
        <w:rPr>
          <w:rFonts w:ascii="Arial" w:hAnsi="Arial" w:cs="Arial"/>
          <w:noProof/>
          <w:szCs w:val="21"/>
        </w:rPr>
        <mc:AlternateContent>
          <mc:Choice Requires="wps">
            <w:drawing>
              <wp:anchor distT="0" distB="0" distL="114300" distR="114300" simplePos="0" relativeHeight="251658241" behindDoc="0" locked="0" layoutInCell="1" allowOverlap="1" wp14:anchorId="6F808110" wp14:editId="6AB43171">
                <wp:simplePos x="0" y="0"/>
                <wp:positionH relativeFrom="column">
                  <wp:posOffset>1014994</wp:posOffset>
                </wp:positionH>
                <wp:positionV relativeFrom="paragraph">
                  <wp:posOffset>33692</wp:posOffset>
                </wp:positionV>
                <wp:extent cx="3462291" cy="553085"/>
                <wp:effectExtent l="0" t="0" r="17780" b="18415"/>
                <wp:wrapNone/>
                <wp:docPr id="87" name="テキスト ボックス 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462291" cy="553085"/>
                        </a:xfrm>
                        <a:prstGeom prst="rect">
                          <a:avLst/>
                        </a:prstGeom>
                        <a:solidFill>
                          <a:srgbClr val="FFFFFF"/>
                        </a:solidFill>
                        <a:ln w="6350">
                          <a:solidFill>
                            <a:srgbClr val="000000"/>
                          </a:solidFill>
                          <a:miter lim="800000"/>
                          <a:headEnd/>
                          <a:tailEnd/>
                        </a:ln>
                      </wps:spPr>
                      <wps:txbx>
                        <w:txbxContent>
                          <w:p w14:paraId="20B7EF98" w14:textId="77777777" w:rsidR="00FC5E3B" w:rsidRDefault="00FC5E3B" w:rsidP="006B00E5">
                            <w:pPr>
                              <w:jc w:val="center"/>
                            </w:pPr>
                            <w:r>
                              <w:t>Informed Consent</w:t>
                            </w:r>
                          </w:p>
                          <w:p w14:paraId="68184040" w14:textId="42157DF2" w:rsidR="00C27520" w:rsidRDefault="00BA51CD" w:rsidP="00C27520">
                            <w:r>
                              <w:t>Eligibility Confirmation and provisional registrati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F808110" id="テキスト ボックス 87" o:spid="_x0000_s1027" type="#_x0000_t202" style="position:absolute;margin-left:79.9pt;margin-top:2.65pt;width:272.6pt;height:43.5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" strokeweight=".5pt">
                <v:path arrowok="t"/>
                <v:textbox>
                  <w:txbxContent>
                    <w:p w14:paraId="20B7EF98" w14:textId="77777777" w:rsidR="00FC5E3B" w:rsidRDefault="00FC5E3B" w:rsidP="006B00E5">
                      <w:pPr>
                        <w:jc w:val="center"/>
                      </w:pPr>
                      <w:r>
                        <w:t>Informed Consent</w:t>
                      </w:r>
                    </w:p>
                    <w:p w14:paraId="68184040" w14:textId="42157DF2" w:rsidR="00C27520" w:rsidRDefault="00BA51CD" w:rsidP="00C27520">
                      <w:r>
                        <w:t>Eligibility Confirmation and provisional registration</w:t>
                      </w:r>
                    </w:p>
                  </w:txbxContent>
                </v:textbox>
              </v:shape>
            </w:pict>
          </mc:Fallback>
        </mc:AlternateContent>
      </w:r>
    </w:p>
    <w:p w14:paraId="22D770DC" w14:textId="5D20FE67" w:rsidR="00C27520" w:rsidRPr="006C1B19" w:rsidRDefault="00C27520" w:rsidP="00C27520">
      <w:pPr>
        <w:rPr>
          <w:rFonts w:ascii="Arial" w:hAnsi="Arial" w:cs="Arial"/>
          <w:szCs w:val="21"/>
        </w:rPr>
      </w:pPr>
    </w:p>
    <w:p w14:paraId="3E1175FF" w14:textId="37F0A606" w:rsidR="00C27520" w:rsidRPr="006C1B19" w:rsidRDefault="00C27520" w:rsidP="00C27520">
      <w:pPr>
        <w:rPr>
          <w:rFonts w:ascii="Arial" w:hAnsi="Arial" w:cs="Arial"/>
          <w:szCs w:val="21"/>
        </w:rPr>
      </w:pPr>
    </w:p>
    <w:p w14:paraId="3EE89BD1" w14:textId="3918D906" w:rsidR="00C27520" w:rsidRPr="006C1B19" w:rsidRDefault="00EC6702" w:rsidP="00C27520">
      <w:pPr>
        <w:rPr>
          <w:rFonts w:ascii="Arial" w:hAnsi="Arial" w:cs="Arial"/>
          <w:szCs w:val="21"/>
        </w:rPr>
      </w:pPr>
      <w:r w:rsidRPr="006C1B19">
        <w:rPr>
          <w:rFonts w:ascii="Arial" w:hAnsi="Arial" w:cs="Arial"/>
          <w:noProof/>
          <w:szCs w:val="21"/>
        </w:rPr>
        <mc:AlternateContent>
          <mc:Choice Requires="wps">
            <w:drawing>
              <wp:anchor distT="0" distB="0" distL="114300" distR="114300" simplePos="0" relativeHeight="251660306" behindDoc="0" locked="0" layoutInCell="1" allowOverlap="1" wp14:anchorId="76D186FA" wp14:editId="6393A8EA">
                <wp:simplePos x="0" y="0"/>
                <wp:positionH relativeFrom="column">
                  <wp:posOffset>2417127</wp:posOffset>
                </wp:positionH>
                <wp:positionV relativeFrom="paragraph">
                  <wp:posOffset>156528</wp:posOffset>
                </wp:positionV>
                <wp:extent cx="467995" cy="0"/>
                <wp:effectExtent l="68898" t="0" r="45402" b="32703"/>
                <wp:wrapNone/>
                <wp:docPr id="2091251344" name="直線矢印コネクタ 20912513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4679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2091251344" style="position:absolute;margin-left:190.3pt;margin-top:12.35pt;width:36.85pt;height:0;rotation:90;z-index:25166030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" w14:anchorId="4737C0A7">
                <v:stroke joinstyle="miter" endarrow="block"/>
                <o:lock v:ext="edit" shapetype="f"/>
              </v:shape>
            </w:pict>
          </mc:Fallback>
        </mc:AlternateContent>
      </w:r>
    </w:p>
    <w:p w14:paraId="7CAE7524" w14:textId="2EA884FF" w:rsidR="00C27520" w:rsidRPr="006C1B19" w:rsidRDefault="00EC6702" w:rsidP="00C27520">
      <w:pPr>
        <w:rPr>
          <w:rFonts w:ascii="Arial" w:hAnsi="Arial" w:cs="Arial"/>
          <w:szCs w:val="21"/>
        </w:rPr>
      </w:pPr>
      <w:r w:rsidRPr="006C1B19">
        <w:rPr>
          <w:rFonts w:ascii="Arial" w:hAnsi="Arial" w:cs="Arial"/>
          <w:noProof/>
          <w:szCs w:val="21"/>
        </w:rPr>
        <mc:AlternateContent>
          <mc:Choice Requires="wps">
            <w:drawing>
              <wp:anchor distT="0" distB="0" distL="114300" distR="114300" simplePos="0" relativeHeight="251658257" behindDoc="0" locked="0" layoutInCell="1" allowOverlap="1" wp14:anchorId="3B3C69BF" wp14:editId="701DDAF5">
                <wp:simplePos x="0" y="0"/>
                <wp:positionH relativeFrom="column">
                  <wp:posOffset>421005</wp:posOffset>
                </wp:positionH>
                <wp:positionV relativeFrom="paragraph">
                  <wp:posOffset>206480</wp:posOffset>
                </wp:positionV>
                <wp:extent cx="4678532" cy="336550"/>
                <wp:effectExtent l="0" t="0" r="8255" b="19050"/>
                <wp:wrapNone/>
                <wp:docPr id="892457035" name="テキスト ボックス 8924570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678532" cy="336550"/>
                        </a:xfrm>
                        <a:prstGeom prst="rect">
                          <a:avLst/>
                        </a:prstGeom>
                        <a:solidFill>
                          <a:srgbClr val="FFFFFF"/>
                        </a:solidFill>
                        <a:ln w="6350">
                          <a:solidFill>
                            <a:srgbClr val="000000"/>
                          </a:solidFill>
                          <a:miter lim="800000"/>
                          <a:headEnd/>
                          <a:tailEnd/>
                        </a:ln>
                      </wps:spPr>
                      <wps:txbx>
                        <w:txbxContent>
                          <w:p w14:paraId="0E015B5E" w14:textId="04C9CEE8" w:rsidR="007D22A1" w:rsidRPr="008934F9" w:rsidRDefault="000A3AD5" w:rsidP="007D22A1">
                            <w:pPr>
                              <w:jc w:val="center"/>
                            </w:pPr>
                            <w:r>
                              <w:t xml:space="preserve">Allogeneic </w:t>
                            </w:r>
                            <w:r w:rsidR="0022294A">
                              <w:t>RBC</w:t>
                            </w:r>
                            <w:r>
                              <w:t xml:space="preserve"> Transfusion during CPB</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B3C69BF" id="テキスト ボックス 892457035" o:spid="_x0000_s1028" type="#_x0000_t202" style="position:absolute;margin-left:33.15pt;margin-top:16.25pt;width:368.4pt;height:26.5pt;z-index:25165825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" strokeweight=".5pt">
                <v:path arrowok="t"/>
                <v:textbox>
                  <w:txbxContent>
                    <w:p w14:paraId="0E015B5E" w14:textId="04C9CEE8" w:rsidR="007D22A1" w:rsidRPr="008934F9" w:rsidRDefault="000A3AD5" w:rsidP="007D22A1">
                      <w:pPr>
                        <w:jc w:val="center"/>
                      </w:pPr>
                      <w:r>
                        <w:t xml:space="preserve">Allogeneic </w:t>
                      </w:r>
                      <w:r w:rsidR="0022294A">
                        <w:t>RBC</w:t>
                      </w:r>
                      <w:r>
                        <w:t xml:space="preserve"> Transfusion during CPB</w:t>
                      </w:r>
                    </w:p>
                  </w:txbxContent>
                </v:textbox>
              </v:shape>
            </w:pict>
          </mc:Fallback>
        </mc:AlternateContent>
      </w:r>
    </w:p>
    <w:p w14:paraId="4BD0EC93" w14:textId="4592915D" w:rsidR="00C27520" w:rsidRPr="006C1B19" w:rsidRDefault="00C27520" w:rsidP="00C27520">
      <w:pPr>
        <w:rPr>
          <w:rFonts w:ascii="Arial" w:hAnsi="Arial" w:cs="Arial"/>
          <w:szCs w:val="21"/>
        </w:rPr>
      </w:pPr>
    </w:p>
    <w:p w14:paraId="29109F0B" w14:textId="784E190E" w:rsidR="00C27520" w:rsidRPr="006C1B19" w:rsidRDefault="00201087" w:rsidP="00C27520">
      <w:pPr>
        <w:rPr>
          <w:rFonts w:ascii="Arial" w:hAnsi="Arial" w:cs="Arial"/>
          <w:szCs w:val="21"/>
        </w:rPr>
      </w:pPr>
      <w:r w:rsidRPr="006C1B19">
        <w:rPr>
          <w:rFonts w:ascii="Arial" w:hAnsi="Arial" w:cs="Arial"/>
          <w:noProof/>
          <w:szCs w:val="21"/>
        </w:rPr>
        <mc:AlternateContent>
          <mc:Choice Requires="wps">
            <w:drawing>
              <wp:anchor distT="0" distB="0" distL="114300" distR="114300" simplePos="0" relativeHeight="251662354" behindDoc="0" locked="0" layoutInCell="1" allowOverlap="1" wp14:anchorId="288212FA" wp14:editId="614D4455">
                <wp:simplePos x="0" y="0"/>
                <wp:positionH relativeFrom="column">
                  <wp:posOffset>3375771</wp:posOffset>
                </wp:positionH>
                <wp:positionV relativeFrom="paragraph">
                  <wp:posOffset>85317</wp:posOffset>
                </wp:positionV>
                <wp:extent cx="1189608" cy="374650"/>
                <wp:effectExtent l="0" t="0" r="0" b="0"/>
                <wp:wrapNone/>
                <wp:docPr id="1569342355" name="テキスト ボックス 15693423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189608" cy="374650"/>
                        </a:xfrm>
                        <a:prstGeom prst="rect">
                          <a:avLst/>
                        </a:prstGeom>
                        <a:noFill/>
                        <a:ln w="6350">
                          <a:noFill/>
                          <a:miter lim="800000"/>
                          <a:headEnd/>
                          <a:tailEnd/>
                        </a:ln>
                      </wps:spPr>
                      <wps:txbx>
                        <w:txbxContent>
                          <w:p w14:paraId="31601F85" w14:textId="35C73C01" w:rsidR="00F8147C" w:rsidRPr="007407EE" w:rsidRDefault="00177271" w:rsidP="00F8147C">
                            <w:pPr>
                              <w:jc w:val="center"/>
                            </w:pPr>
                            <w:r w:rsidRPr="007407EE">
                              <w:t>Not Transfused</w:t>
                            </w:r>
                          </w:p>
                          <w:p w14:paraId="4FA60B01" w14:textId="77777777" w:rsidR="00F8147C" w:rsidRPr="007407EE" w:rsidRDefault="00F8147C" w:rsidP="00F8147C">
                            <w:pPr>
                              <w:jc w:val="center"/>
                            </w:pPr>
                          </w:p>
                          <w:p w14:paraId="30010F77" w14:textId="77777777" w:rsidR="00F8147C" w:rsidRPr="007407EE" w:rsidRDefault="00F8147C" w:rsidP="00F8147C"/>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88212FA" id="テキスト ボックス 1569342355" o:spid="_x0000_s1029" type="#_x0000_t202" style="position:absolute;margin-left:265.8pt;margin-top:6.7pt;width:93.65pt;height:29.5pt;z-index:2516623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" filled="f" stroked="f" strokeweight=".5pt">
                <v:textbox>
                  <w:txbxContent>
                    <w:p w14:paraId="31601F85" w14:textId="35C73C01" w:rsidR="00F8147C" w:rsidRPr="007407EE" w:rsidRDefault="00177271" w:rsidP="00F8147C">
                      <w:pPr>
                        <w:jc w:val="center"/>
                      </w:pPr>
                      <w:r w:rsidRPr="007407EE">
                        <w:t>Not Transfused</w:t>
                      </w:r>
                    </w:p>
                    <w:p w14:paraId="4FA60B01" w14:textId="77777777" w:rsidR="00F8147C" w:rsidRPr="007407EE" w:rsidRDefault="00F8147C" w:rsidP="00F8147C">
                      <w:pPr>
                        <w:jc w:val="center"/>
                      </w:pPr>
                    </w:p>
                    <w:p w14:paraId="30010F77" w14:textId="77777777" w:rsidR="00F8147C" w:rsidRPr="007407EE" w:rsidRDefault="00F8147C" w:rsidP="00F8147C"/>
                  </w:txbxContent>
                </v:textbox>
              </v:shape>
            </w:pict>
          </mc:Fallback>
        </mc:AlternateContent>
      </w:r>
      <w:r w:rsidRPr="006C1B19">
        <w:rPr>
          <w:rFonts w:ascii="Arial" w:hAnsi="Arial" w:cs="Arial"/>
          <w:noProof/>
          <w:szCs w:val="21"/>
        </w:rPr>
        <mc:AlternateContent>
          <mc:Choice Requires="wps">
            <w:drawing>
              <wp:anchor distT="0" distB="0" distL="114300" distR="114300" simplePos="0" relativeHeight="251658256" behindDoc="0" locked="0" layoutInCell="1" allowOverlap="1" wp14:anchorId="24C206C4" wp14:editId="1C34CEBE">
                <wp:simplePos x="0" y="0"/>
                <wp:positionH relativeFrom="column">
                  <wp:posOffset>1438275</wp:posOffset>
                </wp:positionH>
                <wp:positionV relativeFrom="paragraph">
                  <wp:posOffset>79263</wp:posOffset>
                </wp:positionV>
                <wp:extent cx="1074420" cy="374650"/>
                <wp:effectExtent l="0" t="0" r="0" b="0"/>
                <wp:wrapNone/>
                <wp:docPr id="102139522" name="テキスト ボックス 1021395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74420" cy="374650"/>
                        </a:xfrm>
                        <a:prstGeom prst="rect">
                          <a:avLst/>
                        </a:prstGeom>
                        <a:noFill/>
                        <a:ln w="6350">
                          <a:noFill/>
                          <a:miter lim="800000"/>
                          <a:headEnd/>
                          <a:tailEnd/>
                        </a:ln>
                      </wps:spPr>
                      <wps:txbx>
                        <w:txbxContent>
                          <w:p w14:paraId="15B167F0" w14:textId="06381D9A" w:rsidR="00CD297A" w:rsidRDefault="00177271" w:rsidP="001F5B8D">
                            <w:pPr>
                              <w:jc w:val="center"/>
                            </w:pPr>
                            <w:r>
                              <w:t>Transfused</w:t>
                            </w:r>
                          </w:p>
                          <w:p w14:paraId="51ED10A4" w14:textId="77777777" w:rsidR="00CD297A" w:rsidRDefault="00CD297A" w:rsidP="00CD297A">
                            <w:pPr>
                              <w:jc w:val="center"/>
                            </w:pPr>
                          </w:p>
                          <w:p w14:paraId="0EA45519" w14:textId="77777777" w:rsidR="00CD297A" w:rsidRDefault="00CD297A" w:rsidP="00CD297A"/>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4C206C4" id="テキスト ボックス 102139522" o:spid="_x0000_s1030" type="#_x0000_t202" style="position:absolute;margin-left:113.25pt;margin-top:6.25pt;width:84.6pt;height:29.5pt;z-index:25165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" filled="f" stroked="f" strokeweight=".5pt">
                <v:textbox>
                  <w:txbxContent>
                    <w:p w14:paraId="15B167F0" w14:textId="06381D9A" w:rsidR="00CD297A" w:rsidRDefault="00177271" w:rsidP="001F5B8D">
                      <w:pPr>
                        <w:jc w:val="center"/>
                      </w:pPr>
                      <w:r>
                        <w:t>Transfused</w:t>
                      </w:r>
                    </w:p>
                    <w:p w14:paraId="51ED10A4" w14:textId="77777777" w:rsidR="00CD297A" w:rsidRDefault="00CD297A" w:rsidP="00CD297A">
                      <w:pPr>
                        <w:jc w:val="center"/>
                      </w:pPr>
                    </w:p>
                    <w:p w14:paraId="0EA45519" w14:textId="77777777" w:rsidR="00CD297A" w:rsidRDefault="00CD297A" w:rsidP="00CD297A"/>
                  </w:txbxContent>
                </v:textbox>
              </v:shape>
            </w:pict>
          </mc:Fallback>
        </mc:AlternateContent>
      </w:r>
    </w:p>
    <w:p w14:paraId="7DB22217" w14:textId="3B8F7C2B" w:rsidR="00C27520" w:rsidRPr="006C1B19" w:rsidRDefault="00C27520" w:rsidP="00C27520">
      <w:pPr>
        <w:rPr>
          <w:rFonts w:ascii="Arial" w:hAnsi="Arial" w:cs="Arial"/>
          <w:szCs w:val="21"/>
        </w:rPr>
      </w:pPr>
    </w:p>
    <w:p w14:paraId="35D2B5EE" w14:textId="28E4A171" w:rsidR="00C27520" w:rsidRPr="006C1B19" w:rsidRDefault="007407EE" w:rsidP="00C27520">
      <w:pPr>
        <w:rPr>
          <w:rFonts w:ascii="Arial" w:hAnsi="Arial" w:cs="Arial"/>
          <w:szCs w:val="21"/>
        </w:rPr>
      </w:pPr>
      <w:r w:rsidRPr="006C1B19">
        <w:rPr>
          <w:rFonts w:ascii="Arial" w:hAnsi="Arial" w:cs="Arial"/>
          <w:noProof/>
          <w:szCs w:val="21"/>
        </w:rPr>
        <mc:AlternateContent>
          <mc:Choice Requires="wps">
            <w:drawing>
              <wp:anchor distT="0" distB="0" distL="114300" distR="114300" simplePos="0" relativeHeight="251668498" behindDoc="1" locked="0" layoutInCell="1" allowOverlap="1" wp14:anchorId="2C162F6C" wp14:editId="5D952960">
                <wp:simplePos x="0" y="0"/>
                <wp:positionH relativeFrom="column">
                  <wp:posOffset>3398397</wp:posOffset>
                </wp:positionH>
                <wp:positionV relativeFrom="paragraph">
                  <wp:posOffset>215337</wp:posOffset>
                </wp:positionV>
                <wp:extent cx="1074420" cy="374650"/>
                <wp:effectExtent l="0" t="0" r="5080" b="6350"/>
                <wp:wrapNone/>
                <wp:docPr id="999182361" name="テキスト ボックス 9991823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74420" cy="374650"/>
                        </a:xfrm>
                        <a:prstGeom prst="rect">
                          <a:avLst/>
                        </a:prstGeom>
                        <a:solidFill>
                          <a:srgbClr val="FFFFFF"/>
                        </a:solidFill>
                        <a:ln w="6350">
                          <a:noFill/>
                          <a:miter lim="800000"/>
                          <a:headEnd/>
                          <a:tailEnd/>
                        </a:ln>
                      </wps:spPr>
                      <wps:txbx>
                        <w:txbxContent>
                          <w:p w14:paraId="69FE925A" w14:textId="7DC12287" w:rsidR="00646E42" w:rsidRDefault="00177271" w:rsidP="00646E42">
                            <w:pPr>
                              <w:jc w:val="center"/>
                            </w:pPr>
                            <w:r>
                              <w:t xml:space="preserve">Not </w:t>
                            </w:r>
                            <w:proofErr w:type="spellStart"/>
                            <w:r>
                              <w:t>registerd</w:t>
                            </w:r>
                            <w:proofErr w:type="spellEnd"/>
                          </w:p>
                          <w:p w14:paraId="6641809A" w14:textId="77777777" w:rsidR="00646E42" w:rsidRDefault="00646E42" w:rsidP="00646E42">
                            <w:pPr>
                              <w:jc w:val="center"/>
                            </w:pPr>
                          </w:p>
                          <w:p w14:paraId="79EF8216" w14:textId="77777777" w:rsidR="00646E42" w:rsidRDefault="00646E42" w:rsidP="00646E42"/>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C162F6C" id="テキスト ボックス 999182361" o:spid="_x0000_s1031" type="#_x0000_t202" style="position:absolute;margin-left:267.6pt;margin-top:16.95pt;width:84.6pt;height:29.5pt;z-index:-25164798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" stroked="f" strokeweight=".5pt">
                <v:textbox>
                  <w:txbxContent>
                    <w:p w14:paraId="69FE925A" w14:textId="7DC12287" w:rsidR="00646E42" w:rsidRDefault="00177271" w:rsidP="00646E42">
                      <w:pPr>
                        <w:jc w:val="center"/>
                      </w:pPr>
                      <w:r>
                        <w:t xml:space="preserve">Not </w:t>
                      </w:r>
                      <w:proofErr w:type="spellStart"/>
                      <w:r>
                        <w:t>registerd</w:t>
                      </w:r>
                      <w:proofErr w:type="spellEnd"/>
                    </w:p>
                    <w:p w14:paraId="6641809A" w14:textId="77777777" w:rsidR="00646E42" w:rsidRDefault="00646E42" w:rsidP="00646E42">
                      <w:pPr>
                        <w:jc w:val="center"/>
                      </w:pPr>
                    </w:p>
                    <w:p w14:paraId="79EF8216" w14:textId="77777777" w:rsidR="00646E42" w:rsidRDefault="00646E42" w:rsidP="00646E42"/>
                  </w:txbxContent>
                </v:textbox>
              </v:shape>
            </w:pict>
          </mc:Fallback>
        </mc:AlternateContent>
      </w:r>
      <w:r w:rsidRPr="006C1B19">
        <w:rPr>
          <w:rFonts w:ascii="Arial" w:hAnsi="Arial" w:cs="Arial"/>
          <w:noProof/>
          <w:szCs w:val="21"/>
        </w:rPr>
        <mc:AlternateContent>
          <mc:Choice Requires="wps">
            <w:drawing>
              <wp:anchor distT="0" distB="0" distL="114300" distR="114300" simplePos="0" relativeHeight="251670546" behindDoc="0" locked="0" layoutInCell="1" allowOverlap="1" wp14:anchorId="0C45B662" wp14:editId="4D5BCADE">
                <wp:simplePos x="0" y="0"/>
                <wp:positionH relativeFrom="column">
                  <wp:posOffset>3787213</wp:posOffset>
                </wp:positionH>
                <wp:positionV relativeFrom="paragraph">
                  <wp:posOffset>93664</wp:posOffset>
                </wp:positionV>
                <wp:extent cx="264795" cy="0"/>
                <wp:effectExtent l="68898" t="0" r="83502" b="32703"/>
                <wp:wrapNone/>
                <wp:docPr id="1983628552" name="直線矢印コネクタ 198362855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2647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14="http://schemas.microsoft.com/office/drawing/2010/main" xmlns:a="http://schemas.openxmlformats.org/drawingml/2006/main">
            <w:pict>
              <v:shapetype id="_x0000_t32" coordsize="21600,21600" o:oned="t" filled="f" o:spt="32" path="m,l21600,21600e" w14:anchorId="0511AE75">
                <v:path fillok="f" arrowok="t" o:connecttype="none"/>
                <o:lock v:ext="edit" shapetype="t"/>
              </v:shapetype>
              <v:shape id="直線矢印コネクタ 1983628552" style="position:absolute;margin-left:298.2pt;margin-top:7.4pt;width:20.85pt;height:0;rotation:90;z-index:2516705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weight="1.5pt"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">
                <v:stroke joinstyle="miter" endarrow="block"/>
                <o:lock v:ext="edit" shapetype="f"/>
              </v:shape>
            </w:pict>
          </mc:Fallback>
        </mc:AlternateContent>
      </w:r>
      <w:r w:rsidR="00F8147C" w:rsidRPr="006C1B19">
        <w:rPr>
          <w:rFonts w:ascii="Arial" w:hAnsi="Arial" w:cs="Arial"/>
          <w:noProof/>
          <w:szCs w:val="21"/>
        </w:rPr>
        <mc:AlternateContent>
          <mc:Choice Requires="wps">
            <w:drawing>
              <wp:anchor distT="0" distB="0" distL="114300" distR="114300" simplePos="0" relativeHeight="251664402" behindDoc="0" locked="0" layoutInCell="1" allowOverlap="1" wp14:anchorId="7B944B9E" wp14:editId="064CA22E">
                <wp:simplePos x="0" y="0"/>
                <wp:positionH relativeFrom="column">
                  <wp:posOffset>1743392</wp:posOffset>
                </wp:positionH>
                <wp:positionV relativeFrom="paragraph">
                  <wp:posOffset>146369</wp:posOffset>
                </wp:positionV>
                <wp:extent cx="467995" cy="0"/>
                <wp:effectExtent l="68898" t="0" r="45402" b="32703"/>
                <wp:wrapNone/>
                <wp:docPr id="256249956" name="直線矢印コネクタ 2562499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4679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256249956" style="position:absolute;margin-left:137.25pt;margin-top:11.55pt;width:36.85pt;height:0;rotation:90;z-index:25166440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" w14:anchorId="281DE872">
                <v:stroke joinstyle="miter" endarrow="block"/>
                <o:lock v:ext="edit" shapetype="f"/>
              </v:shape>
            </w:pict>
          </mc:Fallback>
        </mc:AlternateContent>
      </w:r>
    </w:p>
    <w:p w14:paraId="6F9A42C0" w14:textId="778DB293" w:rsidR="00C27520" w:rsidRPr="006C1B19" w:rsidRDefault="00C27520" w:rsidP="00C27520">
      <w:pPr>
        <w:rPr>
          <w:rFonts w:ascii="Arial" w:hAnsi="Arial" w:cs="Arial"/>
          <w:szCs w:val="21"/>
        </w:rPr>
      </w:pPr>
    </w:p>
    <w:p w14:paraId="0BFFB10C" w14:textId="5E58500E" w:rsidR="00C27520" w:rsidRPr="006C1B19" w:rsidRDefault="000C5187" w:rsidP="00C27520">
      <w:pPr>
        <w:rPr>
          <w:rFonts w:ascii="Arial" w:hAnsi="Arial" w:cs="Arial"/>
          <w:szCs w:val="21"/>
        </w:rPr>
      </w:pPr>
      <w:r w:rsidRPr="006C1B19">
        <w:rPr>
          <w:rFonts w:ascii="Arial" w:hAnsi="Arial" w:cs="Arial"/>
          <w:noProof/>
          <w:szCs w:val="21"/>
        </w:rPr>
        <mc:AlternateContent>
          <mc:Choice Requires="wps">
            <w:drawing>
              <wp:anchor distT="0" distB="0" distL="114300" distR="114300" simplePos="0" relativeHeight="251658249" behindDoc="0" locked="0" layoutInCell="1" allowOverlap="1" wp14:anchorId="1F143574" wp14:editId="7951C9D8">
                <wp:simplePos x="0" y="0"/>
                <wp:positionH relativeFrom="column">
                  <wp:posOffset>650943</wp:posOffset>
                </wp:positionH>
                <wp:positionV relativeFrom="paragraph">
                  <wp:posOffset>20320</wp:posOffset>
                </wp:positionV>
                <wp:extent cx="2642931" cy="336550"/>
                <wp:effectExtent l="0" t="0" r="11430" b="19050"/>
                <wp:wrapNone/>
                <wp:docPr id="94" name="テキスト ボックス 9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642931" cy="336550"/>
                        </a:xfrm>
                        <a:prstGeom prst="rect">
                          <a:avLst/>
                        </a:prstGeom>
                        <a:solidFill>
                          <a:srgbClr val="FFFFFF"/>
                        </a:solidFill>
                        <a:ln w="6350">
                          <a:solidFill>
                            <a:srgbClr val="000000"/>
                          </a:solidFill>
                          <a:miter lim="800000"/>
                          <a:headEnd/>
                          <a:tailEnd/>
                        </a:ln>
                      </wps:spPr>
                      <wps:txbx>
                        <w:txbxContent>
                          <w:p w14:paraId="50ABD697" w14:textId="5FAF6B74" w:rsidR="00C27520" w:rsidRPr="008934F9" w:rsidRDefault="00177271" w:rsidP="00C27520">
                            <w:pPr>
                              <w:jc w:val="center"/>
                            </w:pPr>
                            <w:r>
                              <w:t>Final registration and randomizati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F143574" id="テキスト ボックス 94" o:spid="_x0000_s1032" type="#_x0000_t202" style="position:absolute;margin-left:51.25pt;margin-top:1.6pt;width:208.1pt;height:26.5pt;z-index:25165824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" strokeweight=".5pt">
                <v:path arrowok="t"/>
                <v:textbox>
                  <w:txbxContent>
                    <w:p w14:paraId="50ABD697" w14:textId="5FAF6B74" w:rsidR="00C27520" w:rsidRPr="008934F9" w:rsidRDefault="00177271" w:rsidP="00C27520">
                      <w:pPr>
                        <w:jc w:val="center"/>
                      </w:pPr>
                      <w:r>
                        <w:t>Final registration and randomization</w:t>
                      </w:r>
                    </w:p>
                  </w:txbxContent>
                </v:textbox>
              </v:shape>
            </w:pict>
          </mc:Fallback>
        </mc:AlternateContent>
      </w:r>
    </w:p>
    <w:p w14:paraId="6B37BF0C" w14:textId="7C563ACB" w:rsidR="00C27520" w:rsidRPr="006C1B19" w:rsidRDefault="00C27520" w:rsidP="00C27520">
      <w:pPr>
        <w:rPr>
          <w:rFonts w:ascii="Arial" w:hAnsi="Arial" w:cs="Arial"/>
          <w:szCs w:val="21"/>
        </w:rPr>
      </w:pPr>
    </w:p>
    <w:p w14:paraId="54A91736" w14:textId="6735A749" w:rsidR="00C27520" w:rsidRPr="006C1B19" w:rsidRDefault="000C5187" w:rsidP="00C27520">
      <w:pPr>
        <w:rPr>
          <w:rFonts w:ascii="Arial" w:hAnsi="Arial" w:cs="Arial"/>
          <w:szCs w:val="21"/>
        </w:rPr>
      </w:pPr>
      <w:r w:rsidRPr="006C1B19">
        <w:rPr>
          <w:rFonts w:ascii="Arial" w:hAnsi="Arial" w:cs="Arial"/>
          <w:noProof/>
          <w:szCs w:val="21"/>
        </w:rPr>
        <mc:AlternateContent>
          <mc:Choice Requires="wps">
            <w:drawing>
              <wp:anchor distT="0" distB="0" distL="114300" distR="114300" simplePos="0" relativeHeight="251666450" behindDoc="0" locked="0" layoutInCell="1" allowOverlap="1" wp14:anchorId="4061B7DD" wp14:editId="7866E4BD">
                <wp:simplePos x="0" y="0"/>
                <wp:positionH relativeFrom="column">
                  <wp:posOffset>1743391</wp:posOffset>
                </wp:positionH>
                <wp:positionV relativeFrom="paragraph">
                  <wp:posOffset>192723</wp:posOffset>
                </wp:positionV>
                <wp:extent cx="467995" cy="0"/>
                <wp:effectExtent l="68898" t="0" r="45402" b="32703"/>
                <wp:wrapNone/>
                <wp:docPr id="1914570358" name="直線矢印コネクタ 191457035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4679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1914570358" style="position:absolute;margin-left:137.25pt;margin-top:15.2pt;width:36.85pt;height:0;rotation:90;z-index:25166645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" w14:anchorId="5BDBBE6D">
                <v:stroke joinstyle="miter" endarrow="block"/>
                <o:lock v:ext="edit" shapetype="f"/>
              </v:shape>
            </w:pict>
          </mc:Fallback>
        </mc:AlternateContent>
      </w:r>
    </w:p>
    <w:p w14:paraId="75EC432A" w14:textId="09C7B975" w:rsidR="00C27520" w:rsidRPr="006C1B19" w:rsidRDefault="000C5187" w:rsidP="00C27520">
      <w:pPr>
        <w:rPr>
          <w:rFonts w:ascii="Arial" w:hAnsi="Arial" w:cs="Arial"/>
          <w:szCs w:val="21"/>
        </w:rPr>
      </w:pPr>
      <w:r w:rsidRPr="006C1B19">
        <w:rPr>
          <w:rFonts w:ascii="Arial" w:hAnsi="Arial" w:cs="Arial"/>
          <w:noProof/>
          <w:szCs w:val="21"/>
        </w:rPr>
        <mc:AlternateContent>
          <mc:Choice Requires="wps">
            <w:drawing>
              <wp:anchor distT="0" distB="0" distL="114300" distR="114300" simplePos="0" relativeHeight="251658243" behindDoc="0" locked="0" layoutInCell="1" allowOverlap="1" wp14:anchorId="11C57C6F" wp14:editId="09373994">
                <wp:simplePos x="0" y="0"/>
                <wp:positionH relativeFrom="column">
                  <wp:posOffset>246380</wp:posOffset>
                </wp:positionH>
                <wp:positionV relativeFrom="paragraph">
                  <wp:posOffset>692150</wp:posOffset>
                </wp:positionV>
                <wp:extent cx="2264410" cy="1200150"/>
                <wp:effectExtent l="0" t="0" r="8890" b="19050"/>
                <wp:wrapNone/>
                <wp:docPr id="83" name="テキスト ボックス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264410" cy="1200150"/>
                        </a:xfrm>
                        <a:prstGeom prst="rect">
                          <a:avLst/>
                        </a:prstGeom>
                        <a:solidFill>
                          <a:srgbClr val="FFFFFF"/>
                        </a:solidFill>
                        <a:ln w="6350">
                          <a:solidFill>
                            <a:srgbClr val="000000"/>
                          </a:solidFill>
                          <a:miter lim="800000"/>
                          <a:headEnd/>
                          <a:tailEnd/>
                        </a:ln>
                      </wps:spPr>
                      <wps:txbx>
                        <w:txbxContent>
                          <w:p w14:paraId="212CF527" w14:textId="77777777" w:rsidR="00BD309E" w:rsidRDefault="00C27520" w:rsidP="00BD309E">
                            <w:pPr>
                              <w:jc w:val="center"/>
                            </w:pPr>
                            <w:r w:rsidDel="00596CCC">
                              <w:rPr>
                                <w:rFonts w:hint="eastAsia"/>
                              </w:rPr>
                              <w:t xml:space="preserve"> </w:t>
                            </w:r>
                            <w:r w:rsidR="007407EE">
                              <w:t>Salvaged RBC group</w:t>
                            </w:r>
                          </w:p>
                          <w:p w14:paraId="1850C74A" w14:textId="57FB2A42" w:rsidR="00C27520" w:rsidRPr="004B7C81" w:rsidRDefault="00BD309E" w:rsidP="00BD309E">
                            <w:r>
                              <w:t>Administration of salvaged RBC prioritized over allogeneic RBC from weaning of CPB until the patient exits the operating room</w:t>
                            </w:r>
                          </w:p>
                          <w:p w14:paraId="6DFA3055" w14:textId="77777777" w:rsidR="00C27520" w:rsidRDefault="00C27520" w:rsidP="00C27520">
                            <w:pPr>
                              <w:rPr>
                                <w:color w:val="0000FF"/>
                              </w:rPr>
                            </w:pPr>
                          </w:p>
                          <w:p w14:paraId="321D0D8A" w14:textId="77777777" w:rsidR="00C27520" w:rsidRDefault="00C27520" w:rsidP="00C2752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1C57C6F" id="テキスト ボックス 83" o:spid="_x0000_s1033" type="#_x0000_t202" style="position:absolute;margin-left:19.4pt;margin-top:54.5pt;width:178.3pt;height:94.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" strokeweight=".5pt">
                <v:path arrowok="t"/>
                <v:textbox>
                  <w:txbxContent>
                    <w:p w14:paraId="212CF527" w14:textId="77777777" w:rsidR="00BD309E" w:rsidRDefault="00C27520" w:rsidP="00BD309E">
                      <w:pPr>
                        <w:jc w:val="center"/>
                      </w:pPr>
                      <w:r w:rsidDel="00596CCC">
                        <w:rPr>
                          <w:rFonts w:hint="eastAsia"/>
                        </w:rPr>
                        <w:t xml:space="preserve"> </w:t>
                      </w:r>
                      <w:r w:rsidR="007407EE">
                        <w:t>Salvaged RBC group</w:t>
                      </w:r>
                    </w:p>
                    <w:p w14:paraId="1850C74A" w14:textId="57FB2A42" w:rsidR="00C27520" w:rsidRPr="004B7C81" w:rsidRDefault="00BD309E" w:rsidP="00BD309E">
                      <w:r>
                        <w:t>Administration of salvaged RBC prioritized over allogeneic RBC from weaning of CPB until the patient exits the operating room</w:t>
                      </w:r>
                    </w:p>
                    <w:p w14:paraId="6DFA3055" w14:textId="77777777" w:rsidR="00C27520" w:rsidRDefault="00C27520" w:rsidP="00C27520">
                      <w:pPr>
                        <w:rPr>
                          <w:color w:val="0000FF"/>
                        </w:rPr>
                      </w:pPr>
                    </w:p>
                    <w:p w14:paraId="321D0D8A" w14:textId="77777777" w:rsidR="00C27520" w:rsidRDefault="00C27520" w:rsidP="00C27520"/>
                  </w:txbxContent>
                </v:textbox>
              </v:shape>
            </w:pict>
          </mc:Fallback>
        </mc:AlternateContent>
      </w:r>
      <w:r w:rsidRPr="006C1B19">
        <w:rPr>
          <w:rFonts w:ascii="Arial" w:hAnsi="Arial" w:cs="Arial"/>
          <w:noProof/>
          <w:szCs w:val="21"/>
        </w:rPr>
        <mc:AlternateContent>
          <mc:Choice Requires="wps">
            <w:drawing>
              <wp:anchor distT="0" distB="0" distL="114300" distR="114300" simplePos="0" relativeHeight="251658253" behindDoc="0" locked="0" layoutInCell="1" allowOverlap="1" wp14:anchorId="12FAB36F" wp14:editId="79DC79F6">
                <wp:simplePos x="0" y="0"/>
                <wp:positionH relativeFrom="column">
                  <wp:posOffset>1245235</wp:posOffset>
                </wp:positionH>
                <wp:positionV relativeFrom="paragraph">
                  <wp:posOffset>2048510</wp:posOffset>
                </wp:positionV>
                <wp:extent cx="298450" cy="0"/>
                <wp:effectExtent l="34925" t="3175" r="53975" b="15875"/>
                <wp:wrapNone/>
                <wp:docPr id="80" name="直線矢印コネクタ 8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298450"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80" style="position:absolute;margin-left:98.05pt;margin-top:161.3pt;width:23.5pt;height:0;rotation:90;z-index:25165825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" w14:anchorId="6996D385">
                <v:stroke joinstyle="miter" endarrow="block"/>
                <o:lock v:ext="edit" shapetype="f"/>
              </v:shape>
            </w:pict>
          </mc:Fallback>
        </mc:AlternateContent>
      </w:r>
      <w:r w:rsidRPr="006C1B19">
        <w:rPr>
          <w:rFonts w:ascii="Arial" w:hAnsi="Arial" w:cs="Arial"/>
          <w:noProof/>
          <w:szCs w:val="21"/>
        </w:rPr>
        <mc:AlternateContent>
          <mc:Choice Requires="wps">
            <w:drawing>
              <wp:anchor distT="0" distB="0" distL="114300" distR="114300" simplePos="0" relativeHeight="251658248" behindDoc="0" locked="0" layoutInCell="1" allowOverlap="1" wp14:anchorId="2FE42C03" wp14:editId="4B93A2E1">
                <wp:simplePos x="0" y="0"/>
                <wp:positionH relativeFrom="column">
                  <wp:posOffset>1109980</wp:posOffset>
                </wp:positionH>
                <wp:positionV relativeFrom="paragraph">
                  <wp:posOffset>434340</wp:posOffset>
                </wp:positionV>
                <wp:extent cx="467995" cy="0"/>
                <wp:effectExtent l="68898" t="0" r="45402" b="32703"/>
                <wp:wrapNone/>
                <wp:docPr id="86" name="直線矢印コネクタ 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4679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86" style="position:absolute;margin-left:87.4pt;margin-top:34.2pt;width:36.85pt;height:0;rotation:90;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" w14:anchorId="11BE22CF">
                <v:stroke joinstyle="miter" endarrow="block"/>
                <o:lock v:ext="edit" shapetype="f"/>
              </v:shape>
            </w:pict>
          </mc:Fallback>
        </mc:AlternateContent>
      </w:r>
      <w:r w:rsidRPr="006C1B19">
        <w:rPr>
          <w:rFonts w:ascii="Arial" w:hAnsi="Arial" w:cs="Arial"/>
          <w:noProof/>
          <w:szCs w:val="21"/>
        </w:rPr>
        <mc:AlternateContent>
          <mc:Choice Requires="wps">
            <w:drawing>
              <wp:anchor distT="4294967295" distB="4294967295" distL="114300" distR="114300" simplePos="0" relativeHeight="251658246" behindDoc="0" locked="0" layoutInCell="1" allowOverlap="1" wp14:anchorId="3F95C3AC" wp14:editId="717C609F">
                <wp:simplePos x="0" y="0"/>
                <wp:positionH relativeFrom="column">
                  <wp:posOffset>1355725</wp:posOffset>
                </wp:positionH>
                <wp:positionV relativeFrom="paragraph">
                  <wp:posOffset>213995</wp:posOffset>
                </wp:positionV>
                <wp:extent cx="2580005" cy="0"/>
                <wp:effectExtent l="0" t="12700" r="23495" b="12700"/>
                <wp:wrapNone/>
                <wp:docPr id="88" name="直線コネクタ 8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2580005" cy="0"/>
                        </a:xfrm>
                        <a:prstGeom prst="line">
                          <a:avLst/>
                        </a:prstGeom>
                        <a:noFill/>
                        <a:ln w="19050">
                          <a:solidFill>
                            <a:srgbClr val="000000"/>
                          </a:solidFill>
                          <a:miter lim="800000"/>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margin">
                  <wp14:pctHeight>0</wp14:pctHeight>
                </wp14:sizeRelV>
              </wp:anchor>
            </w:drawing>
          </mc:Choice>
          <mc:Fallback xmlns:pic="http://schemas.openxmlformats.org/drawingml/2006/picture" xmlns:a14="http://schemas.microsoft.com/office/drawing/2010/main" xmlns:a="http://schemas.openxmlformats.org/drawingml/2006/main">
            <w:pict>
              <v:line id="直線コネクタ 88" style="position:absolute;flip:y;z-index:25165824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o:spid="_x0000_s1026" strokeweigh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" from="106.75pt,16.85pt" to="309.9pt,16.85pt" w14:anchorId="27C632CF">
                <v:stroke joinstyle="miter"/>
                <o:lock v:ext="edit" shapetype="f"/>
              </v:line>
            </w:pict>
          </mc:Fallback>
        </mc:AlternateContent>
      </w:r>
      <w:r w:rsidRPr="006C1B19">
        <w:rPr>
          <w:rFonts w:ascii="Arial" w:hAnsi="Arial" w:cs="Arial"/>
          <w:noProof/>
          <w:szCs w:val="21"/>
        </w:rPr>
        <mc:AlternateContent>
          <mc:Choice Requires="wps">
            <w:drawing>
              <wp:anchor distT="0" distB="0" distL="114300" distR="114300" simplePos="0" relativeHeight="251658247" behindDoc="0" locked="0" layoutInCell="1" allowOverlap="1" wp14:anchorId="5F7949D4" wp14:editId="49418446">
                <wp:simplePos x="0" y="0"/>
                <wp:positionH relativeFrom="column">
                  <wp:posOffset>3696970</wp:posOffset>
                </wp:positionH>
                <wp:positionV relativeFrom="paragraph">
                  <wp:posOffset>432435</wp:posOffset>
                </wp:positionV>
                <wp:extent cx="467995" cy="0"/>
                <wp:effectExtent l="68898" t="0" r="45402" b="32703"/>
                <wp:wrapNone/>
                <wp:docPr id="85" name="直線矢印コネクタ 8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467995"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85" style="position:absolute;margin-left:291.1pt;margin-top:34.05pt;width:36.85pt;height:0;rotation:90;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" w14:anchorId="3BDBADFC">
                <v:stroke joinstyle="miter" endarrow="block"/>
                <o:lock v:ext="edit" shapetype="f"/>
              </v:shape>
            </w:pict>
          </mc:Fallback>
        </mc:AlternateContent>
      </w:r>
      <w:r w:rsidR="004D7BC6" w:rsidRPr="006C1B19">
        <w:rPr>
          <w:rFonts w:ascii="Arial" w:hAnsi="Arial" w:cs="Arial"/>
          <w:szCs w:val="21"/>
        </w:rPr>
        <w:tab/>
      </w:r>
    </w:p>
    <w:p w14:paraId="03D98637" w14:textId="465097E5" w:rsidR="00C27520" w:rsidRPr="006C1B19" w:rsidRDefault="00C27520" w:rsidP="00C27520">
      <w:pPr>
        <w:rPr>
          <w:rFonts w:ascii="Arial" w:hAnsi="Arial" w:cs="Arial"/>
          <w:szCs w:val="21"/>
        </w:rPr>
      </w:pPr>
    </w:p>
    <w:p w14:paraId="4AFEAB72" w14:textId="0923E155" w:rsidR="00C27520" w:rsidRPr="006C1B19" w:rsidRDefault="00C27520" w:rsidP="00C27520">
      <w:pPr>
        <w:rPr>
          <w:rFonts w:ascii="Arial" w:hAnsi="Arial" w:cs="Arial"/>
          <w:szCs w:val="21"/>
        </w:rPr>
      </w:pPr>
    </w:p>
    <w:p w14:paraId="2704087C" w14:textId="4EB2D64E" w:rsidR="00C27520" w:rsidRPr="006C1B19" w:rsidRDefault="00782F87" w:rsidP="00C27520">
      <w:pPr>
        <w:rPr>
          <w:rFonts w:ascii="Arial" w:hAnsi="Arial" w:cs="Arial"/>
          <w:szCs w:val="21"/>
        </w:rPr>
      </w:pPr>
      <w:r w:rsidRPr="006C1B19">
        <w:rPr>
          <w:rFonts w:ascii="Arial" w:hAnsi="Arial" w:cs="Arial"/>
          <w:noProof/>
          <w:szCs w:val="21"/>
        </w:rPr>
        <mc:AlternateContent>
          <mc:Choice Requires="wps">
            <w:drawing>
              <wp:anchor distT="0" distB="0" distL="114300" distR="114300" simplePos="0" relativeHeight="251658244" behindDoc="0" locked="0" layoutInCell="1" allowOverlap="1" wp14:anchorId="4B122295" wp14:editId="707ED4FA">
                <wp:simplePos x="0" y="0"/>
                <wp:positionH relativeFrom="column">
                  <wp:posOffset>2837037</wp:posOffset>
                </wp:positionH>
                <wp:positionV relativeFrom="paragraph">
                  <wp:posOffset>7231</wp:posOffset>
                </wp:positionV>
                <wp:extent cx="2317072" cy="1200150"/>
                <wp:effectExtent l="0" t="0" r="7620" b="19050"/>
                <wp:wrapNone/>
                <wp:docPr id="84" name="テキスト ボックス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317072" cy="1200150"/>
                        </a:xfrm>
                        <a:prstGeom prst="rect">
                          <a:avLst/>
                        </a:prstGeom>
                        <a:solidFill>
                          <a:schemeClr val="bg1"/>
                        </a:solidFill>
                        <a:ln w="6350">
                          <a:solidFill>
                            <a:srgbClr val="000000"/>
                          </a:solidFill>
                          <a:miter lim="800000"/>
                          <a:headEnd/>
                          <a:tailEnd/>
                        </a:ln>
                      </wps:spPr>
                      <wps:txbx>
                        <w:txbxContent>
                          <w:p w14:paraId="2D6C414F" w14:textId="396A1772" w:rsidR="00C27520" w:rsidRDefault="00C27520" w:rsidP="00C27520">
                            <w:pPr>
                              <w:jc w:val="center"/>
                            </w:pPr>
                            <w:r>
                              <w:rPr>
                                <w:rFonts w:hint="eastAsia"/>
                                <w:color w:val="0000FF"/>
                              </w:rPr>
                              <w:t xml:space="preserve">　</w:t>
                            </w:r>
                            <w:r w:rsidR="0063349D">
                              <w:t>Allogeneic</w:t>
                            </w:r>
                            <w:r w:rsidR="00493115">
                              <w:t xml:space="preserve"> blood group</w:t>
                            </w:r>
                          </w:p>
                          <w:p w14:paraId="56D092A2" w14:textId="5962F315" w:rsidR="00C27520" w:rsidRDefault="00782F87" w:rsidP="00C27520">
                            <w:r>
                              <w:t xml:space="preserve">Only allogeneic RBC transfusion from weaning of CPB until the patient exits the </w:t>
                            </w:r>
                            <w:proofErr w:type="spellStart"/>
                            <w:r>
                              <w:t>the</w:t>
                            </w:r>
                            <w:proofErr w:type="spellEnd"/>
                            <w:r>
                              <w:t xml:space="preserve"> operating room</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B122295" id="テキスト ボックス 84" o:spid="_x0000_s1034" type="#_x0000_t202" style="position:absolute;margin-left:223.4pt;margin-top:.55pt;width:182.45pt;height:94.5pt;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" fillcolor="white [3212]" strokeweight=".5pt">
                <v:path arrowok="t"/>
                <v:textbox>
                  <w:txbxContent>
                    <w:p w14:paraId="2D6C414F" w14:textId="396A1772" w:rsidR="00C27520" w:rsidRDefault="00C27520" w:rsidP="00C27520">
                      <w:pPr>
                        <w:jc w:val="center"/>
                      </w:pPr>
                      <w:r>
                        <w:rPr>
                          <w:rFonts w:hint="eastAsia"/>
                          <w:color w:val="0000FF"/>
                        </w:rPr>
                        <w:t xml:space="preserve">　</w:t>
                      </w:r>
                      <w:r w:rsidR="0063349D">
                        <w:t>Allogeneic</w:t>
                      </w:r>
                      <w:r w:rsidR="00493115">
                        <w:t xml:space="preserve"> blood group</w:t>
                      </w:r>
                    </w:p>
                    <w:p w14:paraId="56D092A2" w14:textId="5962F315" w:rsidR="00C27520" w:rsidRDefault="00782F87" w:rsidP="00C27520">
                      <w:r>
                        <w:t xml:space="preserve">Only allogeneic RBC transfusion from weaning of CPB until the patient exits the </w:t>
                      </w:r>
                      <w:proofErr w:type="spellStart"/>
                      <w:r>
                        <w:t>the</w:t>
                      </w:r>
                      <w:proofErr w:type="spellEnd"/>
                      <w:r>
                        <w:t xml:space="preserve"> operating room</w:t>
                      </w:r>
                    </w:p>
                  </w:txbxContent>
                </v:textbox>
              </v:shape>
            </w:pict>
          </mc:Fallback>
        </mc:AlternateContent>
      </w:r>
    </w:p>
    <w:p w14:paraId="60C64F3E" w14:textId="49FA150C" w:rsidR="00C27520" w:rsidRPr="006C1B19" w:rsidRDefault="00C27520" w:rsidP="00C27520">
      <w:pPr>
        <w:rPr>
          <w:rFonts w:ascii="Arial" w:hAnsi="Arial" w:cs="Arial"/>
          <w:szCs w:val="21"/>
        </w:rPr>
      </w:pPr>
    </w:p>
    <w:p w14:paraId="32DAE154" w14:textId="73E62509" w:rsidR="00C27520" w:rsidRPr="006C1B19" w:rsidRDefault="00C27520" w:rsidP="00C27520">
      <w:pPr>
        <w:rPr>
          <w:rFonts w:ascii="Arial" w:hAnsi="Arial" w:cs="Arial"/>
          <w:szCs w:val="21"/>
        </w:rPr>
      </w:pPr>
    </w:p>
    <w:p w14:paraId="12032B43" w14:textId="7DC389AF" w:rsidR="00C27520" w:rsidRPr="006C1B19" w:rsidRDefault="00C27520" w:rsidP="00C27520">
      <w:pPr>
        <w:rPr>
          <w:rFonts w:ascii="Arial" w:hAnsi="Arial" w:cs="Arial"/>
          <w:szCs w:val="21"/>
        </w:rPr>
      </w:pPr>
    </w:p>
    <w:p w14:paraId="497A7D5E" w14:textId="6EFD72B5" w:rsidR="00F30917" w:rsidRPr="006C1B19" w:rsidRDefault="00F30917" w:rsidP="00F30917">
      <w:pPr>
        <w:rPr>
          <w:rFonts w:ascii="Arial" w:hAnsi="Arial" w:cs="Arial"/>
          <w:szCs w:val="21"/>
        </w:rPr>
      </w:pPr>
    </w:p>
    <w:p w14:paraId="7B28577C" w14:textId="40493CBB" w:rsidR="00F30917" w:rsidRPr="006C1B19" w:rsidRDefault="001F094B" w:rsidP="00F30917">
      <w:pPr>
        <w:rPr>
          <w:rFonts w:ascii="Arial" w:hAnsi="Arial" w:cs="Arial"/>
          <w:szCs w:val="21"/>
        </w:rPr>
      </w:pPr>
      <w:r w:rsidRPr="006C1B19">
        <w:rPr>
          <w:rFonts w:ascii="Arial" w:hAnsi="Arial" w:cs="Arial"/>
          <w:noProof/>
          <w:szCs w:val="21"/>
        </w:rPr>
        <mc:AlternateContent>
          <mc:Choice Requires="wps">
            <w:drawing>
              <wp:anchor distT="0" distB="0" distL="114300" distR="114300" simplePos="0" relativeHeight="251672594" behindDoc="0" locked="0" layoutInCell="1" allowOverlap="1" wp14:anchorId="3F6DE0E1" wp14:editId="08F24E09">
                <wp:simplePos x="0" y="0"/>
                <wp:positionH relativeFrom="column">
                  <wp:posOffset>3769995</wp:posOffset>
                </wp:positionH>
                <wp:positionV relativeFrom="paragraph">
                  <wp:posOffset>230293</wp:posOffset>
                </wp:positionV>
                <wp:extent cx="298450" cy="0"/>
                <wp:effectExtent l="34925" t="3175" r="53975" b="15875"/>
                <wp:wrapNone/>
                <wp:docPr id="1864698279" name="直線矢印コネクタ 186469827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5400000">
                          <a:off x="0" y="0"/>
                          <a:ext cx="298450" cy="0"/>
                        </a:xfrm>
                        <a:prstGeom prst="straightConnector1">
                          <a:avLst/>
                        </a:prstGeom>
                        <a:noFill/>
                        <a:ln w="190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1864698279" style="position:absolute;margin-left:296.85pt;margin-top:18.15pt;width:23.5pt;height:0;rotation:90;z-index:25167259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weight="1.5pt" type="#_x0000_t3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" w14:anchorId="51C5A02B">
                <v:stroke joinstyle="miter" endarrow="block"/>
                <o:lock v:ext="edit" shapetype="f"/>
              </v:shape>
            </w:pict>
          </mc:Fallback>
        </mc:AlternateContent>
      </w:r>
    </w:p>
    <w:p w14:paraId="55B1362B" w14:textId="2CCFF07A" w:rsidR="00F30917" w:rsidRPr="006C1B19" w:rsidRDefault="00231044" w:rsidP="00F30917">
      <w:pPr>
        <w:ind w:leftChars="270" w:left="567"/>
        <w:rPr>
          <w:rFonts w:ascii="Arial" w:hAnsi="Arial" w:cs="Arial"/>
          <w:szCs w:val="21"/>
        </w:rPr>
      </w:pPr>
      <w:r w:rsidRPr="006C1B19">
        <w:rPr>
          <w:rFonts w:ascii="Arial" w:hAnsi="Arial" w:cs="Arial"/>
          <w:noProof/>
          <w:szCs w:val="21"/>
        </w:rPr>
        <mc:AlternateContent>
          <mc:Choice Requires="wps">
            <w:drawing>
              <wp:anchor distT="0" distB="0" distL="114300" distR="114300" simplePos="0" relativeHeight="251658245" behindDoc="0" locked="0" layoutInCell="1" allowOverlap="1" wp14:anchorId="36C26438" wp14:editId="54A51C3D">
                <wp:simplePos x="0" y="0"/>
                <wp:positionH relativeFrom="column">
                  <wp:posOffset>648376</wp:posOffset>
                </wp:positionH>
                <wp:positionV relativeFrom="paragraph">
                  <wp:posOffset>157663</wp:posOffset>
                </wp:positionV>
                <wp:extent cx="3987943" cy="1221167"/>
                <wp:effectExtent l="0" t="0" r="12700" b="10795"/>
                <wp:wrapNone/>
                <wp:docPr id="79" name="テキスト ボックス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987943" cy="1221167"/>
                        </a:xfrm>
                        <a:prstGeom prst="rect">
                          <a:avLst/>
                        </a:prstGeom>
                        <a:solidFill>
                          <a:srgbClr val="FFFFFF"/>
                        </a:solidFill>
                        <a:ln w="6350">
                          <a:solidFill>
                            <a:srgbClr val="000000"/>
                          </a:solidFill>
                          <a:miter lim="800000"/>
                          <a:headEnd/>
                          <a:tailEnd/>
                        </a:ln>
                      </wps:spPr>
                      <wps:txbx>
                        <w:txbxContent>
                          <w:p w14:paraId="4DAE6A09" w14:textId="77777777" w:rsidR="00231044" w:rsidRPr="00231044" w:rsidRDefault="00231044" w:rsidP="00231044">
                            <w:pPr>
                              <w:jc w:val="center"/>
                              <w:rPr>
                                <w:b/>
                                <w:bCs/>
                              </w:rPr>
                            </w:pPr>
                            <w:r w:rsidRPr="00231044">
                              <w:rPr>
                                <w:rStyle w:val="afe"/>
                              </w:rPr>
                              <w:t>Observation Period</w:t>
                            </w:r>
                            <w:r w:rsidRPr="00231044">
                              <w:t xml:space="preserve">: </w:t>
                            </w:r>
                            <w:r w:rsidRPr="00231044">
                              <w:rPr>
                                <w:b/>
                                <w:bCs/>
                              </w:rPr>
                              <w:t>30days</w:t>
                            </w:r>
                          </w:p>
                          <w:p w14:paraId="6458FD2F" w14:textId="4C28A0D2" w:rsidR="000D45F0" w:rsidRDefault="002D58C6" w:rsidP="002D58C6">
                            <w:r>
                              <w:t>The primary outcome will be the measurement of the total drainage volume within 12 hours of ICU admission. As a secondary outcome, patients will be followed for 30 days after the administration of the investigational treatmen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6C26438" id="テキスト ボックス 79" o:spid="_x0000_s1035" type="#_x0000_t202" style="position:absolute;left:0;text-align:left;margin-left:51.05pt;margin-top:12.4pt;width:314pt;height:96.15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" strokeweight=".5pt">
                <v:path arrowok="t"/>
                <v:textbox>
                  <w:txbxContent>
                    <w:p w14:paraId="4DAE6A09" w14:textId="77777777" w:rsidR="00231044" w:rsidRPr="00231044" w:rsidRDefault="00231044" w:rsidP="00231044">
                      <w:pPr>
                        <w:jc w:val="center"/>
                        <w:rPr>
                          <w:b/>
                          <w:bCs/>
                        </w:rPr>
                      </w:pPr>
                      <w:r w:rsidRPr="00231044">
                        <w:rPr>
                          <w:rStyle w:val="afe"/>
                        </w:rPr>
                        <w:t>Observation Period</w:t>
                      </w:r>
                      <w:r w:rsidRPr="00231044">
                        <w:t xml:space="preserve">: </w:t>
                      </w:r>
                      <w:r w:rsidRPr="00231044">
                        <w:rPr>
                          <w:b/>
                          <w:bCs/>
                        </w:rPr>
                        <w:t>30days</w:t>
                      </w:r>
                    </w:p>
                    <w:p w14:paraId="6458FD2F" w14:textId="4C28A0D2" w:rsidR="000D45F0" w:rsidRDefault="002D58C6" w:rsidP="002D58C6">
                      <w:r>
                        <w:t>The primary outcome will be the measurement of the total drainage volume within 12 hours of ICU admission. As a secondary outcome, patients will be followed for 30 days after the administration of the investigational treatment.</w:t>
                      </w:r>
                    </w:p>
                  </w:txbxContent>
                </v:textbox>
              </v:shape>
            </w:pict>
          </mc:Fallback>
        </mc:AlternateContent>
      </w:r>
    </w:p>
    <w:p w14:paraId="192A2D27" w14:textId="76FFC7E1" w:rsidR="00947096" w:rsidRPr="006C1B19" w:rsidRDefault="00947096">
      <w:pPr>
        <w:rPr>
          <w:rFonts w:ascii="Arial" w:hAnsi="Arial" w:cs="Arial"/>
          <w:szCs w:val="21"/>
        </w:rPr>
      </w:pPr>
    </w:p>
    <w:p w14:paraId="5CBD1342" w14:textId="77777777" w:rsidR="00C8147D" w:rsidRPr="006C1B19" w:rsidRDefault="00C8147D">
      <w:pPr>
        <w:rPr>
          <w:rFonts w:ascii="Arial" w:hAnsi="Arial" w:cs="Arial"/>
          <w:szCs w:val="21"/>
        </w:rPr>
      </w:pPr>
    </w:p>
    <w:p w14:paraId="696D3B46" w14:textId="724A9676" w:rsidR="008F766D" w:rsidRPr="006C1B19" w:rsidRDefault="00F30917" w:rsidP="00271106">
      <w:pPr>
        <w:jc w:val="center"/>
        <w:rPr>
          <w:rFonts w:ascii="Arial" w:hAnsi="Arial" w:cs="Arial"/>
          <w:szCs w:val="21"/>
        </w:rPr>
      </w:pPr>
      <w:r w:rsidRPr="006C1B19">
        <w:rPr>
          <w:rFonts w:ascii="Arial" w:hAnsi="Arial" w:cs="Arial"/>
          <w:szCs w:val="21"/>
        </w:rPr>
        <w:br w:type="page"/>
      </w:r>
      <w:r w:rsidR="003070AD" w:rsidRPr="006C1B19">
        <w:rPr>
          <w:rFonts w:ascii="Arial" w:hAnsi="Arial" w:cs="Arial"/>
          <w:szCs w:val="21"/>
        </w:rPr>
        <w:lastRenderedPageBreak/>
        <w:t>Abbreviations</w:t>
      </w:r>
    </w:p>
    <w:p w14:paraId="1A9A0F17" w14:textId="77777777" w:rsidR="00271106" w:rsidRPr="006C1B19" w:rsidRDefault="00271106" w:rsidP="00271106">
      <w:pPr>
        <w:jc w:val="center"/>
        <w:rPr>
          <w:rFonts w:ascii="Arial" w:hAnsi="Arial" w:cs="Arial"/>
          <w:szCs w:val="21"/>
        </w:rPr>
      </w:pPr>
    </w:p>
    <w:tbl>
      <w:tblPr>
        <w:tblStyle w:val="af2"/>
        <w:tblW w:w="52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
        <w:gridCol w:w="4394"/>
      </w:tblGrid>
      <w:tr w:rsidR="003070AD" w:rsidRPr="006C1B19" w14:paraId="20380AA8" w14:textId="3F505A98" w:rsidTr="003070AD">
        <w:tc>
          <w:tcPr>
            <w:tcW w:w="851" w:type="dxa"/>
          </w:tcPr>
          <w:p w14:paraId="71BDFA4B" w14:textId="43AD56A9" w:rsidR="003070AD" w:rsidRPr="006C1B19" w:rsidRDefault="003070AD" w:rsidP="00D14BE4">
            <w:pPr>
              <w:tabs>
                <w:tab w:val="left" w:pos="851"/>
                <w:tab w:val="left" w:pos="4678"/>
              </w:tabs>
              <w:jc w:val="both"/>
              <w:rPr>
                <w:rFonts w:ascii="Arial" w:hAnsi="Arial" w:cs="Arial"/>
                <w:szCs w:val="21"/>
              </w:rPr>
            </w:pPr>
            <w:r w:rsidRPr="006C1B19">
              <w:rPr>
                <w:rFonts w:ascii="Arial" w:hAnsi="Arial" w:cs="Arial"/>
                <w:szCs w:val="21"/>
              </w:rPr>
              <w:t>A</w:t>
            </w:r>
            <w:r w:rsidR="005F3CC2" w:rsidRPr="006C1B19">
              <w:rPr>
                <w:rFonts w:ascii="Arial" w:hAnsi="Arial" w:cs="Arial"/>
                <w:szCs w:val="21"/>
              </w:rPr>
              <w:t>E</w:t>
            </w:r>
          </w:p>
        </w:tc>
        <w:tc>
          <w:tcPr>
            <w:tcW w:w="4394" w:type="dxa"/>
          </w:tcPr>
          <w:p w14:paraId="5C770A68" w14:textId="1C9F3C8A" w:rsidR="003070AD" w:rsidRPr="006C1B19" w:rsidRDefault="003070AD" w:rsidP="001113C9">
            <w:pPr>
              <w:tabs>
                <w:tab w:val="left" w:pos="851"/>
                <w:tab w:val="left" w:pos="4678"/>
              </w:tabs>
              <w:rPr>
                <w:rFonts w:ascii="Arial" w:hAnsi="Arial" w:cs="Arial"/>
                <w:szCs w:val="21"/>
              </w:rPr>
            </w:pPr>
            <w:r w:rsidRPr="006C1B19">
              <w:rPr>
                <w:rFonts w:ascii="Arial" w:hAnsi="Arial" w:cs="Arial"/>
                <w:szCs w:val="21"/>
              </w:rPr>
              <w:t>A</w:t>
            </w:r>
            <w:r w:rsidR="005F3CC2" w:rsidRPr="006C1B19">
              <w:rPr>
                <w:rFonts w:ascii="Arial" w:hAnsi="Arial" w:cs="Arial"/>
                <w:szCs w:val="21"/>
              </w:rPr>
              <w:t>dverse event</w:t>
            </w:r>
            <w:r w:rsidRPr="006C1B19">
              <w:rPr>
                <w:rFonts w:ascii="Arial" w:hAnsi="Arial" w:cs="Arial"/>
                <w:szCs w:val="21"/>
              </w:rPr>
              <w:t xml:space="preserve"> </w:t>
            </w:r>
          </w:p>
        </w:tc>
      </w:tr>
      <w:tr w:rsidR="005F3CC2" w:rsidRPr="006C1B19" w14:paraId="4AA752A9" w14:textId="77777777" w:rsidTr="003070AD">
        <w:tc>
          <w:tcPr>
            <w:tcW w:w="851" w:type="dxa"/>
          </w:tcPr>
          <w:p w14:paraId="3F6C0E56" w14:textId="27F55874"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ACT</w:t>
            </w:r>
          </w:p>
        </w:tc>
        <w:tc>
          <w:tcPr>
            <w:tcW w:w="4394" w:type="dxa"/>
          </w:tcPr>
          <w:p w14:paraId="2F6ED9D3" w14:textId="0A4F20BA"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 xml:space="preserve">Activated clotting time </w:t>
            </w:r>
          </w:p>
        </w:tc>
      </w:tr>
      <w:tr w:rsidR="005F3CC2" w:rsidRPr="006C1B19" w14:paraId="3975FC09" w14:textId="3CE7BF7C" w:rsidTr="003070AD">
        <w:tc>
          <w:tcPr>
            <w:tcW w:w="851" w:type="dxa"/>
          </w:tcPr>
          <w:p w14:paraId="20FD88CE" w14:textId="226DCFC4"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ALT</w:t>
            </w:r>
          </w:p>
        </w:tc>
        <w:tc>
          <w:tcPr>
            <w:tcW w:w="4394" w:type="dxa"/>
          </w:tcPr>
          <w:p w14:paraId="1AFE0147" w14:textId="127F4219"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Alanine aminotransferase</w:t>
            </w:r>
          </w:p>
        </w:tc>
      </w:tr>
      <w:tr w:rsidR="005F3CC2" w:rsidRPr="006C1B19" w14:paraId="4746A92C" w14:textId="402ADCCB" w:rsidTr="003070AD">
        <w:tc>
          <w:tcPr>
            <w:tcW w:w="851" w:type="dxa"/>
          </w:tcPr>
          <w:p w14:paraId="7E52BDC2" w14:textId="7BEE2A33"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APTT</w:t>
            </w:r>
          </w:p>
        </w:tc>
        <w:tc>
          <w:tcPr>
            <w:tcW w:w="4394" w:type="dxa"/>
          </w:tcPr>
          <w:p w14:paraId="6D5BBDFF" w14:textId="4AF2B68E"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 xml:space="preserve">Activated partial thromboplastin time </w:t>
            </w:r>
          </w:p>
        </w:tc>
      </w:tr>
      <w:tr w:rsidR="005F3CC2" w:rsidRPr="006C1B19" w14:paraId="0BCF3380" w14:textId="32670B41" w:rsidTr="003070AD">
        <w:tc>
          <w:tcPr>
            <w:tcW w:w="851" w:type="dxa"/>
          </w:tcPr>
          <w:p w14:paraId="7CD4D3D3" w14:textId="324BC93A"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AST</w:t>
            </w:r>
          </w:p>
        </w:tc>
        <w:tc>
          <w:tcPr>
            <w:tcW w:w="4394" w:type="dxa"/>
          </w:tcPr>
          <w:p w14:paraId="32DA11FB" w14:textId="1A5DFC7A"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Aspartate aminotransferase</w:t>
            </w:r>
          </w:p>
        </w:tc>
      </w:tr>
      <w:tr w:rsidR="005F3CC2" w:rsidRPr="006C1B19" w14:paraId="7E26BD9B" w14:textId="1200E0EB" w:rsidTr="003070AD">
        <w:tc>
          <w:tcPr>
            <w:tcW w:w="851" w:type="dxa"/>
          </w:tcPr>
          <w:p w14:paraId="26F773EB" w14:textId="5FD078E9"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ATIII</w:t>
            </w:r>
          </w:p>
        </w:tc>
        <w:tc>
          <w:tcPr>
            <w:tcW w:w="4394" w:type="dxa"/>
          </w:tcPr>
          <w:p w14:paraId="51590C40" w14:textId="0EB381D0"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 xml:space="preserve">Anti thrombin III </w:t>
            </w:r>
          </w:p>
        </w:tc>
      </w:tr>
      <w:tr w:rsidR="005F3CC2" w:rsidRPr="006C1B19" w14:paraId="0299562A" w14:textId="7B4ED712" w:rsidTr="003070AD">
        <w:tc>
          <w:tcPr>
            <w:tcW w:w="851" w:type="dxa"/>
          </w:tcPr>
          <w:p w14:paraId="2F44EF33" w14:textId="3B904AAF"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BNP</w:t>
            </w:r>
          </w:p>
        </w:tc>
        <w:tc>
          <w:tcPr>
            <w:tcW w:w="4394" w:type="dxa"/>
          </w:tcPr>
          <w:p w14:paraId="5D6AA347" w14:textId="00F3DCA7"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Brain natriuretic peptide</w:t>
            </w:r>
          </w:p>
        </w:tc>
      </w:tr>
      <w:tr w:rsidR="000C339A" w:rsidRPr="006C1B19" w14:paraId="080A45EA" w14:textId="77777777" w:rsidTr="003070AD">
        <w:tc>
          <w:tcPr>
            <w:tcW w:w="851" w:type="dxa"/>
          </w:tcPr>
          <w:p w14:paraId="51A8D822" w14:textId="30F69E7F" w:rsidR="000C339A" w:rsidRPr="006C1B19" w:rsidRDefault="000C339A" w:rsidP="005F3CC2">
            <w:pPr>
              <w:tabs>
                <w:tab w:val="left" w:pos="851"/>
                <w:tab w:val="left" w:pos="4678"/>
              </w:tabs>
              <w:jc w:val="both"/>
              <w:rPr>
                <w:rFonts w:ascii="Arial" w:hAnsi="Arial" w:cs="Arial"/>
                <w:szCs w:val="21"/>
              </w:rPr>
            </w:pPr>
            <w:r w:rsidRPr="006C1B19">
              <w:rPr>
                <w:rFonts w:ascii="Arial" w:hAnsi="Arial" w:cs="Arial"/>
                <w:szCs w:val="21"/>
              </w:rPr>
              <w:t>CABG</w:t>
            </w:r>
          </w:p>
        </w:tc>
        <w:tc>
          <w:tcPr>
            <w:tcW w:w="4394" w:type="dxa"/>
          </w:tcPr>
          <w:p w14:paraId="55786D69" w14:textId="10548CD7" w:rsidR="000C339A" w:rsidRPr="006C1B19" w:rsidRDefault="000C339A" w:rsidP="005F3CC2">
            <w:pPr>
              <w:tabs>
                <w:tab w:val="left" w:pos="851"/>
                <w:tab w:val="left" w:pos="4678"/>
              </w:tabs>
              <w:rPr>
                <w:rFonts w:ascii="Arial" w:hAnsi="Arial" w:cs="Arial"/>
                <w:szCs w:val="21"/>
              </w:rPr>
            </w:pPr>
            <w:r w:rsidRPr="006C1B19">
              <w:rPr>
                <w:rFonts w:ascii="Arial" w:hAnsi="Arial" w:cs="Arial"/>
                <w:szCs w:val="21"/>
              </w:rPr>
              <w:t>Coronary artery bypass grafting</w:t>
            </w:r>
          </w:p>
        </w:tc>
      </w:tr>
      <w:tr w:rsidR="005F3CC2" w:rsidRPr="006C1B19" w14:paraId="2E044EAF" w14:textId="7628B0DF" w:rsidTr="003070AD">
        <w:tc>
          <w:tcPr>
            <w:tcW w:w="851" w:type="dxa"/>
          </w:tcPr>
          <w:p w14:paraId="4F8B4C8B" w14:textId="75811538"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CDC</w:t>
            </w:r>
          </w:p>
        </w:tc>
        <w:tc>
          <w:tcPr>
            <w:tcW w:w="4394" w:type="dxa"/>
          </w:tcPr>
          <w:p w14:paraId="0B441BC3" w14:textId="4603CE9F"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Centers for disease control and prevention</w:t>
            </w:r>
          </w:p>
        </w:tc>
      </w:tr>
      <w:tr w:rsidR="005F3CC2" w:rsidRPr="006C1B19" w14:paraId="5F945259" w14:textId="77777777" w:rsidTr="003070AD">
        <w:tc>
          <w:tcPr>
            <w:tcW w:w="851" w:type="dxa"/>
          </w:tcPr>
          <w:p w14:paraId="28A9AE70" w14:textId="4933717A"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CK</w:t>
            </w:r>
          </w:p>
        </w:tc>
        <w:tc>
          <w:tcPr>
            <w:tcW w:w="4394" w:type="dxa"/>
          </w:tcPr>
          <w:p w14:paraId="1095CBDE" w14:textId="06876792"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Creatine kinase</w:t>
            </w:r>
          </w:p>
        </w:tc>
      </w:tr>
      <w:tr w:rsidR="005F3CC2" w:rsidRPr="006C1B19" w14:paraId="2C708092" w14:textId="77777777" w:rsidTr="003070AD">
        <w:tc>
          <w:tcPr>
            <w:tcW w:w="851" w:type="dxa"/>
          </w:tcPr>
          <w:p w14:paraId="5A2BD938" w14:textId="78DB6376"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CPB</w:t>
            </w:r>
          </w:p>
        </w:tc>
        <w:tc>
          <w:tcPr>
            <w:tcW w:w="4394" w:type="dxa"/>
          </w:tcPr>
          <w:p w14:paraId="5F392B4F" w14:textId="39A7CE04"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 xml:space="preserve">Cardiopulmonary </w:t>
            </w:r>
            <w:proofErr w:type="spellStart"/>
            <w:r w:rsidRPr="006C1B19">
              <w:rPr>
                <w:rFonts w:ascii="Arial" w:hAnsi="Arial" w:cs="Arial"/>
                <w:szCs w:val="21"/>
              </w:rPr>
              <w:t>bypas</w:t>
            </w:r>
            <w:proofErr w:type="spellEnd"/>
          </w:p>
        </w:tc>
      </w:tr>
      <w:tr w:rsidR="00E74931" w:rsidRPr="006C1B19" w14:paraId="1E522753" w14:textId="77777777" w:rsidTr="003070AD">
        <w:tc>
          <w:tcPr>
            <w:tcW w:w="851" w:type="dxa"/>
          </w:tcPr>
          <w:p w14:paraId="0A5FAC4B" w14:textId="4289C6C5" w:rsidR="00E74931" w:rsidRPr="006C1B19" w:rsidRDefault="00E74931" w:rsidP="005F3CC2">
            <w:pPr>
              <w:tabs>
                <w:tab w:val="left" w:pos="851"/>
                <w:tab w:val="left" w:pos="4678"/>
              </w:tabs>
              <w:jc w:val="both"/>
              <w:rPr>
                <w:rFonts w:ascii="Arial" w:hAnsi="Arial" w:cs="Arial"/>
                <w:szCs w:val="21"/>
              </w:rPr>
            </w:pPr>
            <w:r w:rsidRPr="006C1B19">
              <w:rPr>
                <w:rFonts w:ascii="Arial" w:hAnsi="Arial" w:cs="Arial"/>
                <w:szCs w:val="21"/>
              </w:rPr>
              <w:t>CRF</w:t>
            </w:r>
          </w:p>
        </w:tc>
        <w:tc>
          <w:tcPr>
            <w:tcW w:w="4394" w:type="dxa"/>
          </w:tcPr>
          <w:p w14:paraId="13617F02" w14:textId="647CBC4F" w:rsidR="00E74931" w:rsidRPr="006C1B19" w:rsidRDefault="00E74931" w:rsidP="005F3CC2">
            <w:pPr>
              <w:tabs>
                <w:tab w:val="left" w:pos="851"/>
                <w:tab w:val="left" w:pos="4678"/>
              </w:tabs>
              <w:rPr>
                <w:rFonts w:ascii="Arial" w:hAnsi="Arial" w:cs="Arial"/>
                <w:szCs w:val="21"/>
              </w:rPr>
            </w:pPr>
            <w:r w:rsidRPr="006C1B19">
              <w:rPr>
                <w:rFonts w:ascii="Arial" w:hAnsi="Arial" w:cs="Arial"/>
                <w:szCs w:val="21"/>
              </w:rPr>
              <w:t>Case report forms</w:t>
            </w:r>
          </w:p>
        </w:tc>
      </w:tr>
      <w:tr w:rsidR="005F3CC2" w:rsidRPr="006C1B19" w14:paraId="6672928F" w14:textId="6E7E5680" w:rsidTr="003070AD">
        <w:tc>
          <w:tcPr>
            <w:tcW w:w="851" w:type="dxa"/>
          </w:tcPr>
          <w:p w14:paraId="60F30779" w14:textId="08364E76"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CRP</w:t>
            </w:r>
          </w:p>
        </w:tc>
        <w:tc>
          <w:tcPr>
            <w:tcW w:w="4394" w:type="dxa"/>
          </w:tcPr>
          <w:p w14:paraId="15B6568E" w14:textId="7DA344EA"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C-reactive protein</w:t>
            </w:r>
          </w:p>
        </w:tc>
      </w:tr>
      <w:tr w:rsidR="005F3CC2" w:rsidRPr="006C1B19" w14:paraId="02A7EFE2" w14:textId="0000E093" w:rsidTr="003070AD">
        <w:tc>
          <w:tcPr>
            <w:tcW w:w="851" w:type="dxa"/>
          </w:tcPr>
          <w:p w14:paraId="546D5D7A" w14:textId="6B49BB33"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FAS</w:t>
            </w:r>
          </w:p>
        </w:tc>
        <w:tc>
          <w:tcPr>
            <w:tcW w:w="4394" w:type="dxa"/>
          </w:tcPr>
          <w:p w14:paraId="5FD9B6F5" w14:textId="6D228E1D"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Full analysis set</w:t>
            </w:r>
          </w:p>
        </w:tc>
      </w:tr>
      <w:tr w:rsidR="005F3CC2" w:rsidRPr="006C1B19" w14:paraId="4834842E" w14:textId="5AFFE880" w:rsidTr="003070AD">
        <w:tc>
          <w:tcPr>
            <w:tcW w:w="851" w:type="dxa"/>
          </w:tcPr>
          <w:p w14:paraId="7FAA6D6A" w14:textId="369C47FD"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FBS</w:t>
            </w:r>
          </w:p>
        </w:tc>
        <w:tc>
          <w:tcPr>
            <w:tcW w:w="4394" w:type="dxa"/>
          </w:tcPr>
          <w:p w14:paraId="472C7E30" w14:textId="5B5EA751"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Fast blood sugar</w:t>
            </w:r>
          </w:p>
        </w:tc>
      </w:tr>
      <w:tr w:rsidR="005F3CC2" w:rsidRPr="006C1B19" w14:paraId="3EE2E54C" w14:textId="77777777" w:rsidTr="003070AD">
        <w:tc>
          <w:tcPr>
            <w:tcW w:w="851" w:type="dxa"/>
          </w:tcPr>
          <w:p w14:paraId="3217AFDF" w14:textId="19E6C6BB"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FDP</w:t>
            </w:r>
          </w:p>
        </w:tc>
        <w:tc>
          <w:tcPr>
            <w:tcW w:w="4394" w:type="dxa"/>
          </w:tcPr>
          <w:p w14:paraId="51C2CB56" w14:textId="3B746FAB"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Fibrin/fibrinogen degradation products</w:t>
            </w:r>
          </w:p>
        </w:tc>
      </w:tr>
      <w:tr w:rsidR="0012756F" w:rsidRPr="006C1B19" w14:paraId="1ECF1D6C" w14:textId="77777777" w:rsidTr="003070AD">
        <w:tc>
          <w:tcPr>
            <w:tcW w:w="851" w:type="dxa"/>
          </w:tcPr>
          <w:p w14:paraId="7FBD482D" w14:textId="016C7DD7" w:rsidR="0012756F" w:rsidRPr="006C1B19" w:rsidRDefault="0012756F" w:rsidP="005F3CC2">
            <w:pPr>
              <w:tabs>
                <w:tab w:val="left" w:pos="851"/>
                <w:tab w:val="left" w:pos="4678"/>
              </w:tabs>
              <w:jc w:val="both"/>
              <w:rPr>
                <w:rFonts w:ascii="Arial" w:hAnsi="Arial" w:cs="Arial"/>
                <w:szCs w:val="21"/>
              </w:rPr>
            </w:pPr>
            <w:r w:rsidRPr="006C1B19">
              <w:rPr>
                <w:rFonts w:ascii="Arial" w:hAnsi="Arial" w:cs="Arial"/>
                <w:szCs w:val="21"/>
              </w:rPr>
              <w:t>FFP</w:t>
            </w:r>
          </w:p>
        </w:tc>
        <w:tc>
          <w:tcPr>
            <w:tcW w:w="4394" w:type="dxa"/>
          </w:tcPr>
          <w:p w14:paraId="1B86D611" w14:textId="734FD789" w:rsidR="0012756F" w:rsidRPr="006C1B19" w:rsidRDefault="0012756F" w:rsidP="005F3CC2">
            <w:pPr>
              <w:tabs>
                <w:tab w:val="left" w:pos="851"/>
                <w:tab w:val="left" w:pos="4678"/>
              </w:tabs>
              <w:rPr>
                <w:rFonts w:ascii="Arial" w:hAnsi="Arial" w:cs="Arial"/>
                <w:szCs w:val="21"/>
              </w:rPr>
            </w:pPr>
            <w:r w:rsidRPr="006C1B19">
              <w:rPr>
                <w:rFonts w:ascii="Arial" w:hAnsi="Arial" w:cs="Arial"/>
                <w:szCs w:val="21"/>
              </w:rPr>
              <w:t>Fresh frozen plasma</w:t>
            </w:r>
          </w:p>
        </w:tc>
      </w:tr>
      <w:tr w:rsidR="005F3CC2" w:rsidRPr="006C1B19" w14:paraId="3E96BBE9" w14:textId="77777777" w:rsidTr="003070AD">
        <w:tc>
          <w:tcPr>
            <w:tcW w:w="851" w:type="dxa"/>
          </w:tcPr>
          <w:p w14:paraId="33E15D56" w14:textId="5DBD857C"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ICU</w:t>
            </w:r>
          </w:p>
        </w:tc>
        <w:tc>
          <w:tcPr>
            <w:tcW w:w="4394" w:type="dxa"/>
          </w:tcPr>
          <w:p w14:paraId="67C68A80" w14:textId="4DD140BF"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Intensive care unit</w:t>
            </w:r>
          </w:p>
        </w:tc>
      </w:tr>
      <w:tr w:rsidR="005F3CC2" w:rsidRPr="006C1B19" w14:paraId="51AD62D8" w14:textId="2CBE3531" w:rsidTr="003070AD">
        <w:tc>
          <w:tcPr>
            <w:tcW w:w="851" w:type="dxa"/>
          </w:tcPr>
          <w:p w14:paraId="21BFAF1B" w14:textId="23167275"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ITT</w:t>
            </w:r>
          </w:p>
        </w:tc>
        <w:tc>
          <w:tcPr>
            <w:tcW w:w="4394" w:type="dxa"/>
          </w:tcPr>
          <w:p w14:paraId="2734F5C0" w14:textId="513566E9"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Intent-to-treat population</w:t>
            </w:r>
          </w:p>
        </w:tc>
      </w:tr>
      <w:tr w:rsidR="005F3CC2" w:rsidRPr="006C1B19" w14:paraId="70EA7706" w14:textId="6574C13E" w:rsidTr="003070AD">
        <w:tc>
          <w:tcPr>
            <w:tcW w:w="851" w:type="dxa"/>
          </w:tcPr>
          <w:p w14:paraId="03B5CF9D" w14:textId="4C1205D7"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LDH</w:t>
            </w:r>
          </w:p>
        </w:tc>
        <w:tc>
          <w:tcPr>
            <w:tcW w:w="4394" w:type="dxa"/>
          </w:tcPr>
          <w:p w14:paraId="61686EC5" w14:textId="69FEFF38" w:rsidR="005F3CC2" w:rsidRPr="006C1B19" w:rsidRDefault="00DA366D" w:rsidP="005F3CC2">
            <w:pPr>
              <w:tabs>
                <w:tab w:val="left" w:pos="851"/>
                <w:tab w:val="left" w:pos="4678"/>
              </w:tabs>
              <w:rPr>
                <w:rFonts w:ascii="Arial" w:hAnsi="Arial" w:cs="Arial"/>
                <w:szCs w:val="21"/>
              </w:rPr>
            </w:pPr>
            <w:r w:rsidRPr="006C1B19">
              <w:rPr>
                <w:rFonts w:ascii="Arial" w:hAnsi="Arial" w:cs="Arial"/>
                <w:szCs w:val="21"/>
              </w:rPr>
              <w:t>Lactate dehydrogenase</w:t>
            </w:r>
          </w:p>
        </w:tc>
      </w:tr>
      <w:tr w:rsidR="005F3CC2" w:rsidRPr="006C1B19" w14:paraId="0969C7EC" w14:textId="1A7A1BEE" w:rsidTr="003070AD">
        <w:tc>
          <w:tcPr>
            <w:tcW w:w="851" w:type="dxa"/>
          </w:tcPr>
          <w:p w14:paraId="6DE51BD6" w14:textId="41A201B1"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PPS</w:t>
            </w:r>
          </w:p>
        </w:tc>
        <w:tc>
          <w:tcPr>
            <w:tcW w:w="4394" w:type="dxa"/>
          </w:tcPr>
          <w:p w14:paraId="1F72D404" w14:textId="1D328EAF"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Per protocol set</w:t>
            </w:r>
          </w:p>
        </w:tc>
      </w:tr>
      <w:tr w:rsidR="005F3CC2" w:rsidRPr="006C1B19" w14:paraId="13BB8D46" w14:textId="445CC81F" w:rsidTr="003070AD">
        <w:tc>
          <w:tcPr>
            <w:tcW w:w="851" w:type="dxa"/>
          </w:tcPr>
          <w:p w14:paraId="3A2760DB" w14:textId="34FAAEEE"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 xml:space="preserve">PT-INR </w:t>
            </w:r>
          </w:p>
        </w:tc>
        <w:tc>
          <w:tcPr>
            <w:tcW w:w="4394" w:type="dxa"/>
          </w:tcPr>
          <w:p w14:paraId="7B62DBDC" w14:textId="168E1617"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Prothrombin time-international normalized ratio</w:t>
            </w:r>
          </w:p>
        </w:tc>
      </w:tr>
      <w:tr w:rsidR="005F3CC2" w:rsidRPr="006C1B19" w14:paraId="6AE61889" w14:textId="77777777" w:rsidTr="003070AD">
        <w:tc>
          <w:tcPr>
            <w:tcW w:w="851" w:type="dxa"/>
          </w:tcPr>
          <w:p w14:paraId="14B4F786" w14:textId="639E6756"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RBC</w:t>
            </w:r>
          </w:p>
        </w:tc>
        <w:tc>
          <w:tcPr>
            <w:tcW w:w="4394" w:type="dxa"/>
          </w:tcPr>
          <w:p w14:paraId="7D8892BD" w14:textId="2455BCD8"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Red blood cell</w:t>
            </w:r>
          </w:p>
        </w:tc>
      </w:tr>
      <w:tr w:rsidR="005F3CC2" w:rsidRPr="006C1B19" w14:paraId="1429500C" w14:textId="77777777" w:rsidTr="003070AD">
        <w:tc>
          <w:tcPr>
            <w:tcW w:w="851" w:type="dxa"/>
          </w:tcPr>
          <w:p w14:paraId="1ECAC4CF" w14:textId="44FF47D3" w:rsidR="005F3CC2" w:rsidRPr="006C1B19" w:rsidRDefault="005F3CC2" w:rsidP="005F3CC2">
            <w:pPr>
              <w:tabs>
                <w:tab w:val="left" w:pos="851"/>
                <w:tab w:val="left" w:pos="4678"/>
              </w:tabs>
              <w:jc w:val="both"/>
              <w:rPr>
                <w:rFonts w:ascii="Arial" w:hAnsi="Arial" w:cs="Arial"/>
                <w:szCs w:val="21"/>
              </w:rPr>
            </w:pPr>
            <w:r w:rsidRPr="006C1B19">
              <w:rPr>
                <w:rFonts w:ascii="Arial" w:hAnsi="Arial" w:cs="Arial"/>
                <w:szCs w:val="21"/>
              </w:rPr>
              <w:t>SAE</w:t>
            </w:r>
          </w:p>
        </w:tc>
        <w:tc>
          <w:tcPr>
            <w:tcW w:w="4394" w:type="dxa"/>
          </w:tcPr>
          <w:p w14:paraId="63ECF2BE" w14:textId="7B65E211" w:rsidR="005F3CC2" w:rsidRPr="006C1B19" w:rsidRDefault="005F3CC2" w:rsidP="005F3CC2">
            <w:pPr>
              <w:tabs>
                <w:tab w:val="left" w:pos="851"/>
                <w:tab w:val="left" w:pos="4678"/>
              </w:tabs>
              <w:rPr>
                <w:rFonts w:ascii="Arial" w:hAnsi="Arial" w:cs="Arial"/>
                <w:szCs w:val="21"/>
              </w:rPr>
            </w:pPr>
            <w:r w:rsidRPr="006C1B19">
              <w:rPr>
                <w:rFonts w:ascii="Arial" w:hAnsi="Arial" w:cs="Arial"/>
                <w:szCs w:val="21"/>
              </w:rPr>
              <w:t>Serious adverse event</w:t>
            </w:r>
          </w:p>
        </w:tc>
      </w:tr>
      <w:tr w:rsidR="005F3CC2" w:rsidRPr="006C1B19" w14:paraId="06FC2F33" w14:textId="2CC425F0" w:rsidTr="003070AD">
        <w:tc>
          <w:tcPr>
            <w:tcW w:w="851" w:type="dxa"/>
          </w:tcPr>
          <w:p w14:paraId="3D4479A9" w14:textId="0189D686" w:rsidR="005F3CC2" w:rsidRPr="006C1B19" w:rsidRDefault="005F3CC2" w:rsidP="005F3CC2">
            <w:pPr>
              <w:tabs>
                <w:tab w:val="center" w:pos="4252"/>
              </w:tabs>
              <w:jc w:val="both"/>
              <w:rPr>
                <w:rFonts w:ascii="Arial" w:hAnsi="Arial" w:cs="Arial"/>
                <w:szCs w:val="21"/>
              </w:rPr>
            </w:pPr>
            <w:r w:rsidRPr="006C1B19">
              <w:rPr>
                <w:rFonts w:ascii="Arial" w:hAnsi="Arial" w:cs="Arial"/>
                <w:szCs w:val="21"/>
              </w:rPr>
              <w:t>SSI</w:t>
            </w:r>
          </w:p>
        </w:tc>
        <w:tc>
          <w:tcPr>
            <w:tcW w:w="4394" w:type="dxa"/>
          </w:tcPr>
          <w:p w14:paraId="372AF32E" w14:textId="3F6EDBAD" w:rsidR="005F3CC2" w:rsidRPr="006C1B19" w:rsidRDefault="005F3CC2" w:rsidP="005F3CC2">
            <w:pPr>
              <w:tabs>
                <w:tab w:val="center" w:pos="4252"/>
              </w:tabs>
              <w:rPr>
                <w:rFonts w:ascii="Arial" w:hAnsi="Arial" w:cs="Arial"/>
                <w:szCs w:val="21"/>
              </w:rPr>
            </w:pPr>
            <w:r w:rsidRPr="006C1B19">
              <w:rPr>
                <w:rFonts w:ascii="Arial" w:hAnsi="Arial" w:cs="Arial"/>
                <w:szCs w:val="21"/>
              </w:rPr>
              <w:t>Surgical site infection</w:t>
            </w:r>
          </w:p>
        </w:tc>
      </w:tr>
    </w:tbl>
    <w:p w14:paraId="25BA096F" w14:textId="7518AA7C" w:rsidR="00835087" w:rsidRPr="006C1B19" w:rsidRDefault="00835087" w:rsidP="00DB3FDD">
      <w:pPr>
        <w:tabs>
          <w:tab w:val="center" w:pos="4252"/>
        </w:tabs>
        <w:rPr>
          <w:rFonts w:ascii="Arial" w:hAnsi="Arial" w:cs="Arial"/>
          <w:szCs w:val="21"/>
        </w:rPr>
      </w:pPr>
      <w:r w:rsidRPr="006C1B19">
        <w:rPr>
          <w:rFonts w:ascii="Arial" w:hAnsi="Arial" w:cs="Arial"/>
          <w:szCs w:val="21"/>
        </w:rPr>
        <w:t xml:space="preserve"> </w:t>
      </w:r>
      <w:r w:rsidR="008F766D" w:rsidRPr="006C1B19">
        <w:rPr>
          <w:rFonts w:ascii="Arial" w:hAnsi="Arial" w:cs="Arial"/>
          <w:szCs w:val="21"/>
        </w:rPr>
        <w:br w:type="page"/>
      </w:r>
    </w:p>
    <w:sdt>
      <w:sdtPr>
        <w:rPr>
          <w:rFonts w:ascii="Arial" w:eastAsiaTheme="minorEastAsia" w:hAnsi="Arial" w:cs="Arial"/>
          <w:color w:val="auto"/>
          <w:kern w:val="2"/>
          <w:sz w:val="21"/>
          <w:szCs w:val="21"/>
          <w:lang w:val="ja-JP"/>
        </w:rPr>
        <w:id w:val="221487330"/>
        <w:docPartObj>
          <w:docPartGallery w:val="Table of Contents"/>
          <w:docPartUnique/>
        </w:docPartObj>
      </w:sdtPr>
      <w:sdtEndPr/>
      <w:sdtContent>
        <w:p w14:paraId="61A71909" w14:textId="34F929D4" w:rsidR="00F830DD" w:rsidRPr="006C1B19" w:rsidRDefault="00D217B9" w:rsidP="0096055B">
          <w:pPr>
            <w:pStyle w:val="af0"/>
            <w:snapToGrid w:val="0"/>
            <w:spacing w:line="240" w:lineRule="exact"/>
            <w:rPr>
              <w:rFonts w:ascii="Arial" w:hAnsi="Arial" w:cs="Arial"/>
              <w:b/>
              <w:bCs/>
              <w:color w:val="auto"/>
              <w:sz w:val="21"/>
              <w:szCs w:val="21"/>
            </w:rPr>
          </w:pPr>
          <w:r w:rsidRPr="006C1B19">
            <w:rPr>
              <w:rFonts w:ascii="Arial" w:hAnsi="Arial" w:cs="Arial"/>
              <w:b/>
              <w:bCs/>
              <w:color w:val="auto"/>
              <w:sz w:val="21"/>
              <w:szCs w:val="21"/>
            </w:rPr>
            <w:t>T</w:t>
          </w:r>
          <w:r w:rsidR="00F830DD" w:rsidRPr="006C1B19">
            <w:rPr>
              <w:rFonts w:ascii="Arial" w:hAnsi="Arial" w:cs="Arial"/>
              <w:b/>
              <w:bCs/>
              <w:color w:val="auto"/>
              <w:sz w:val="21"/>
              <w:szCs w:val="21"/>
            </w:rPr>
            <w:t>able of contents</w:t>
          </w:r>
        </w:p>
        <w:p w14:paraId="555E5A8F" w14:textId="59A62BFC" w:rsidR="00052EFA" w:rsidRPr="006C1B19" w:rsidRDefault="003C7DB5">
          <w:pPr>
            <w:pStyle w:val="12"/>
            <w:rPr>
              <w:rFonts w:ascii="Arial" w:hAnsi="Arial" w:cs="Arial"/>
              <w:noProof/>
              <w:szCs w:val="21"/>
              <w14:ligatures w14:val="standardContextual"/>
            </w:rPr>
          </w:pPr>
          <w:r w:rsidRPr="006C1B19">
            <w:rPr>
              <w:rFonts w:ascii="Arial" w:hAnsi="Arial" w:cs="Arial"/>
              <w:szCs w:val="21"/>
            </w:rPr>
            <w:fldChar w:fldCharType="begin"/>
          </w:r>
          <w:r w:rsidRPr="006C1B19">
            <w:rPr>
              <w:rFonts w:ascii="Arial" w:hAnsi="Arial" w:cs="Arial"/>
              <w:szCs w:val="21"/>
            </w:rPr>
            <w:instrText xml:space="preserve"> TOC \o "1-3" \h \z \u </w:instrText>
          </w:r>
          <w:r w:rsidRPr="006C1B19">
            <w:rPr>
              <w:rFonts w:ascii="Arial" w:hAnsi="Arial" w:cs="Arial"/>
              <w:szCs w:val="21"/>
            </w:rPr>
            <w:fldChar w:fldCharType="separate"/>
          </w:r>
          <w:hyperlink w:anchor="_Toc193809699" w:history="1">
            <w:r w:rsidR="00052EFA" w:rsidRPr="006C1B19">
              <w:rPr>
                <w:rStyle w:val="af1"/>
                <w:rFonts w:ascii="Arial" w:hAnsi="Arial" w:cs="Arial"/>
                <w:b/>
                <w:noProof/>
                <w:szCs w:val="21"/>
              </w:rPr>
              <w:t>0. Study Overview</w:t>
            </w:r>
            <w:r w:rsidR="00052EFA" w:rsidRPr="006C1B19">
              <w:rPr>
                <w:rFonts w:ascii="Arial" w:hAnsi="Arial" w:cs="Arial"/>
                <w:noProof/>
                <w:webHidden/>
                <w:szCs w:val="21"/>
              </w:rPr>
              <w:tab/>
            </w:r>
            <w:r w:rsidR="00052EFA" w:rsidRPr="006C1B19">
              <w:rPr>
                <w:rFonts w:ascii="Arial" w:hAnsi="Arial" w:cs="Arial"/>
                <w:noProof/>
                <w:webHidden/>
                <w:szCs w:val="21"/>
              </w:rPr>
              <w:fldChar w:fldCharType="begin"/>
            </w:r>
            <w:r w:rsidR="00052EFA" w:rsidRPr="006C1B19">
              <w:rPr>
                <w:rFonts w:ascii="Arial" w:hAnsi="Arial" w:cs="Arial"/>
                <w:noProof/>
                <w:webHidden/>
                <w:szCs w:val="21"/>
              </w:rPr>
              <w:instrText xml:space="preserve"> PAGEREF _Toc193809699 \h </w:instrText>
            </w:r>
            <w:r w:rsidR="00052EFA" w:rsidRPr="006C1B19">
              <w:rPr>
                <w:rFonts w:ascii="Arial" w:hAnsi="Arial" w:cs="Arial"/>
                <w:noProof/>
                <w:webHidden/>
                <w:szCs w:val="21"/>
              </w:rPr>
            </w:r>
            <w:r w:rsidR="00052EFA" w:rsidRPr="006C1B19">
              <w:rPr>
                <w:rFonts w:ascii="Arial" w:hAnsi="Arial" w:cs="Arial"/>
                <w:noProof/>
                <w:webHidden/>
                <w:szCs w:val="21"/>
              </w:rPr>
              <w:fldChar w:fldCharType="separate"/>
            </w:r>
            <w:r w:rsidR="00052EFA" w:rsidRPr="006C1B19">
              <w:rPr>
                <w:rFonts w:ascii="Arial" w:hAnsi="Arial" w:cs="Arial"/>
                <w:noProof/>
                <w:webHidden/>
                <w:szCs w:val="21"/>
              </w:rPr>
              <w:t>i</w:t>
            </w:r>
            <w:r w:rsidR="00052EFA" w:rsidRPr="006C1B19">
              <w:rPr>
                <w:rFonts w:ascii="Arial" w:hAnsi="Arial" w:cs="Arial"/>
                <w:noProof/>
                <w:webHidden/>
                <w:szCs w:val="21"/>
              </w:rPr>
              <w:fldChar w:fldCharType="end"/>
            </w:r>
          </w:hyperlink>
        </w:p>
        <w:p w14:paraId="1FC4FA64" w14:textId="6910BB6E" w:rsidR="00052EFA" w:rsidRPr="006C1B19" w:rsidRDefault="00052EFA">
          <w:pPr>
            <w:pStyle w:val="12"/>
            <w:rPr>
              <w:rFonts w:ascii="Arial" w:hAnsi="Arial" w:cs="Arial"/>
              <w:noProof/>
              <w:szCs w:val="21"/>
              <w14:ligatures w14:val="standardContextual"/>
            </w:rPr>
          </w:pPr>
          <w:hyperlink w:anchor="_Toc193809700" w:history="1">
            <w:r w:rsidRPr="006C1B19">
              <w:rPr>
                <w:rStyle w:val="af1"/>
                <w:rFonts w:ascii="Arial" w:eastAsia="HGPｺﾞｼｯｸM" w:hAnsi="Arial" w:cs="Arial"/>
                <w:b/>
                <w:noProof/>
                <w:szCs w:val="21"/>
              </w:rPr>
              <w:t>1.</w:t>
            </w:r>
            <w:r w:rsidRPr="006C1B19">
              <w:rPr>
                <w:rFonts w:ascii="Arial" w:hAnsi="Arial" w:cs="Arial"/>
                <w:noProof/>
                <w:szCs w:val="21"/>
                <w14:ligatures w14:val="standardContextual"/>
              </w:rPr>
              <w:tab/>
            </w:r>
            <w:r w:rsidRPr="006C1B19">
              <w:rPr>
                <w:rStyle w:val="af1"/>
                <w:rFonts w:ascii="Arial" w:hAnsi="Arial" w:cs="Arial"/>
                <w:b/>
                <w:noProof/>
                <w:szCs w:val="21"/>
              </w:rPr>
              <w:t>Background and rationale</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0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w:t>
            </w:r>
            <w:r w:rsidRPr="006C1B19">
              <w:rPr>
                <w:rFonts w:ascii="Arial" w:hAnsi="Arial" w:cs="Arial"/>
                <w:noProof/>
                <w:webHidden/>
                <w:szCs w:val="21"/>
              </w:rPr>
              <w:fldChar w:fldCharType="end"/>
            </w:r>
          </w:hyperlink>
        </w:p>
        <w:p w14:paraId="62C68B05" w14:textId="6B8B2E3F" w:rsidR="00052EFA" w:rsidRPr="006C1B19" w:rsidRDefault="00052EFA">
          <w:pPr>
            <w:pStyle w:val="21"/>
            <w:rPr>
              <w:rFonts w:ascii="Arial" w:hAnsi="Arial" w:cs="Arial"/>
              <w:noProof/>
              <w:szCs w:val="21"/>
              <w14:ligatures w14:val="standardContextual"/>
            </w:rPr>
          </w:pPr>
          <w:hyperlink w:anchor="_Toc193809701" w:history="1">
            <w:r w:rsidRPr="006C1B19">
              <w:rPr>
                <w:rStyle w:val="af1"/>
                <w:rFonts w:ascii="Arial" w:hAnsi="Arial" w:cs="Arial"/>
                <w:b/>
                <w:noProof/>
                <w:szCs w:val="21"/>
              </w:rPr>
              <w:t>1.1.</w:t>
            </w:r>
            <w:r w:rsidRPr="006C1B19">
              <w:rPr>
                <w:rFonts w:ascii="Arial" w:hAnsi="Arial" w:cs="Arial"/>
                <w:noProof/>
                <w:szCs w:val="21"/>
                <w14:ligatures w14:val="standardContextual"/>
              </w:rPr>
              <w:tab/>
            </w:r>
            <w:r w:rsidRPr="006C1B19">
              <w:rPr>
                <w:rStyle w:val="af1"/>
                <w:rFonts w:ascii="Arial" w:hAnsi="Arial" w:cs="Arial"/>
                <w:b/>
                <w:noProof/>
                <w:szCs w:val="21"/>
              </w:rPr>
              <w:t>Current Status of the Target Disease in Japan and Abroad</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0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w:t>
            </w:r>
            <w:r w:rsidRPr="006C1B19">
              <w:rPr>
                <w:rFonts w:ascii="Arial" w:hAnsi="Arial" w:cs="Arial"/>
                <w:noProof/>
                <w:webHidden/>
                <w:szCs w:val="21"/>
              </w:rPr>
              <w:fldChar w:fldCharType="end"/>
            </w:r>
          </w:hyperlink>
        </w:p>
        <w:p w14:paraId="75D01D99" w14:textId="297914E9" w:rsidR="00052EFA" w:rsidRPr="006C1B19" w:rsidRDefault="00052EFA">
          <w:pPr>
            <w:pStyle w:val="21"/>
            <w:rPr>
              <w:rFonts w:ascii="Arial" w:hAnsi="Arial" w:cs="Arial"/>
              <w:noProof/>
              <w:szCs w:val="21"/>
              <w14:ligatures w14:val="standardContextual"/>
            </w:rPr>
          </w:pPr>
          <w:hyperlink w:anchor="_Toc193809702" w:history="1">
            <w:r w:rsidRPr="006C1B19">
              <w:rPr>
                <w:rStyle w:val="af1"/>
                <w:rFonts w:ascii="Arial" w:hAnsi="Arial" w:cs="Arial"/>
                <w:b/>
                <w:noProof/>
                <w:szCs w:val="21"/>
              </w:rPr>
              <w:t>1.2.</w:t>
            </w:r>
            <w:r w:rsidRPr="006C1B19">
              <w:rPr>
                <w:rFonts w:ascii="Arial" w:hAnsi="Arial" w:cs="Arial"/>
                <w:noProof/>
                <w:szCs w:val="21"/>
                <w14:ligatures w14:val="standardContextual"/>
              </w:rPr>
              <w:tab/>
            </w:r>
            <w:r w:rsidRPr="006C1B19">
              <w:rPr>
                <w:rStyle w:val="af1"/>
                <w:rFonts w:ascii="Arial" w:hAnsi="Arial" w:cs="Arial"/>
                <w:b/>
                <w:noProof/>
                <w:szCs w:val="21"/>
              </w:rPr>
              <w:t>History and Overview of Standard Treatment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0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w:t>
            </w:r>
            <w:r w:rsidRPr="006C1B19">
              <w:rPr>
                <w:rFonts w:ascii="Arial" w:hAnsi="Arial" w:cs="Arial"/>
                <w:noProof/>
                <w:webHidden/>
                <w:szCs w:val="21"/>
              </w:rPr>
              <w:fldChar w:fldCharType="end"/>
            </w:r>
          </w:hyperlink>
        </w:p>
        <w:p w14:paraId="4C0C6E2B" w14:textId="447E811A" w:rsidR="00052EFA" w:rsidRPr="006C1B19" w:rsidRDefault="00052EFA">
          <w:pPr>
            <w:pStyle w:val="21"/>
            <w:rPr>
              <w:rFonts w:ascii="Arial" w:hAnsi="Arial" w:cs="Arial"/>
              <w:noProof/>
              <w:szCs w:val="21"/>
              <w14:ligatures w14:val="standardContextual"/>
            </w:rPr>
          </w:pPr>
          <w:hyperlink w:anchor="_Toc193809703" w:history="1">
            <w:r w:rsidRPr="006C1B19">
              <w:rPr>
                <w:rStyle w:val="af1"/>
                <w:rFonts w:ascii="Arial" w:hAnsi="Arial" w:cs="Arial"/>
                <w:b/>
                <w:noProof/>
                <w:szCs w:val="21"/>
              </w:rPr>
              <w:t>1.3.</w:t>
            </w:r>
            <w:r w:rsidRPr="006C1B19">
              <w:rPr>
                <w:rFonts w:ascii="Arial" w:hAnsi="Arial" w:cs="Arial"/>
                <w:noProof/>
                <w:szCs w:val="21"/>
                <w14:ligatures w14:val="standardContextual"/>
              </w:rPr>
              <w:tab/>
            </w:r>
            <w:r w:rsidRPr="006C1B19">
              <w:rPr>
                <w:rStyle w:val="af1"/>
                <w:rFonts w:ascii="Arial" w:hAnsi="Arial" w:cs="Arial"/>
                <w:b/>
                <w:noProof/>
                <w:szCs w:val="21"/>
              </w:rPr>
              <w:t>Current Standard Treatments and Outcom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03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w:t>
            </w:r>
            <w:r w:rsidRPr="006C1B19">
              <w:rPr>
                <w:rFonts w:ascii="Arial" w:hAnsi="Arial" w:cs="Arial"/>
                <w:noProof/>
                <w:webHidden/>
                <w:szCs w:val="21"/>
              </w:rPr>
              <w:fldChar w:fldCharType="end"/>
            </w:r>
          </w:hyperlink>
        </w:p>
        <w:p w14:paraId="13EB3D91" w14:textId="6E2DBE6A" w:rsidR="00052EFA" w:rsidRPr="006C1B19" w:rsidRDefault="00052EFA">
          <w:pPr>
            <w:pStyle w:val="21"/>
            <w:rPr>
              <w:rFonts w:ascii="Arial" w:hAnsi="Arial" w:cs="Arial"/>
              <w:noProof/>
              <w:szCs w:val="21"/>
              <w14:ligatures w14:val="standardContextual"/>
            </w:rPr>
          </w:pPr>
          <w:hyperlink w:anchor="_Toc193809704" w:history="1">
            <w:r w:rsidRPr="006C1B19">
              <w:rPr>
                <w:rStyle w:val="af1"/>
                <w:rFonts w:ascii="Arial" w:hAnsi="Arial" w:cs="Arial"/>
                <w:b/>
                <w:noProof/>
                <w:szCs w:val="21"/>
              </w:rPr>
              <w:t>1.4.</w:t>
            </w:r>
            <w:r w:rsidRPr="006C1B19">
              <w:rPr>
                <w:rFonts w:ascii="Arial" w:hAnsi="Arial" w:cs="Arial"/>
                <w:noProof/>
                <w:szCs w:val="21"/>
                <w14:ligatures w14:val="standardContextual"/>
              </w:rPr>
              <w:tab/>
            </w:r>
            <w:r w:rsidRPr="006C1B19">
              <w:rPr>
                <w:rStyle w:val="af1"/>
                <w:rFonts w:ascii="Arial" w:hAnsi="Arial" w:cs="Arial"/>
                <w:b/>
                <w:noProof/>
                <w:szCs w:val="21"/>
              </w:rPr>
              <w:t>Challenges and Uncertainties in the Current Standard Treatment Leading to the Necessity of This Clinical Trial</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04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w:t>
            </w:r>
            <w:r w:rsidRPr="006C1B19">
              <w:rPr>
                <w:rFonts w:ascii="Arial" w:hAnsi="Arial" w:cs="Arial"/>
                <w:noProof/>
                <w:webHidden/>
                <w:szCs w:val="21"/>
              </w:rPr>
              <w:fldChar w:fldCharType="end"/>
            </w:r>
          </w:hyperlink>
        </w:p>
        <w:p w14:paraId="42A5A444" w14:textId="7F04E8E2" w:rsidR="00052EFA" w:rsidRPr="006C1B19" w:rsidRDefault="00052EFA">
          <w:pPr>
            <w:pStyle w:val="21"/>
            <w:rPr>
              <w:rFonts w:ascii="Arial" w:hAnsi="Arial" w:cs="Arial"/>
              <w:noProof/>
              <w:szCs w:val="21"/>
              <w14:ligatures w14:val="standardContextual"/>
            </w:rPr>
          </w:pPr>
          <w:hyperlink w:anchor="_Toc193809705" w:history="1">
            <w:r w:rsidRPr="006C1B19">
              <w:rPr>
                <w:rStyle w:val="af1"/>
                <w:rFonts w:ascii="Arial" w:hAnsi="Arial" w:cs="Arial"/>
                <w:b/>
                <w:noProof/>
                <w:szCs w:val="21"/>
              </w:rPr>
              <w:t>1.5.</w:t>
            </w:r>
            <w:r w:rsidRPr="006C1B19">
              <w:rPr>
                <w:rFonts w:ascii="Arial" w:hAnsi="Arial" w:cs="Arial"/>
                <w:noProof/>
                <w:szCs w:val="21"/>
                <w14:ligatures w14:val="standardContextual"/>
              </w:rPr>
              <w:tab/>
            </w:r>
            <w:r w:rsidRPr="006C1B19">
              <w:rPr>
                <w:rStyle w:val="af1"/>
                <w:rFonts w:ascii="Arial" w:hAnsi="Arial" w:cs="Arial"/>
                <w:b/>
                <w:noProof/>
                <w:szCs w:val="21"/>
              </w:rPr>
              <w:t>Validity of the Trial Implement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05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w:t>
            </w:r>
            <w:r w:rsidRPr="006C1B19">
              <w:rPr>
                <w:rFonts w:ascii="Arial" w:hAnsi="Arial" w:cs="Arial"/>
                <w:noProof/>
                <w:webHidden/>
                <w:szCs w:val="21"/>
              </w:rPr>
              <w:fldChar w:fldCharType="end"/>
            </w:r>
          </w:hyperlink>
        </w:p>
        <w:p w14:paraId="679B8E35" w14:textId="5DF58433" w:rsidR="00052EFA" w:rsidRPr="006C1B19" w:rsidRDefault="00052EFA">
          <w:pPr>
            <w:pStyle w:val="12"/>
            <w:rPr>
              <w:rFonts w:ascii="Arial" w:hAnsi="Arial" w:cs="Arial"/>
              <w:noProof/>
              <w:szCs w:val="21"/>
              <w14:ligatures w14:val="standardContextual"/>
            </w:rPr>
          </w:pPr>
          <w:hyperlink w:anchor="_Toc193809706" w:history="1">
            <w:r w:rsidRPr="006C1B19">
              <w:rPr>
                <w:rStyle w:val="af1"/>
                <w:rFonts w:ascii="Arial" w:eastAsia="HGPｺﾞｼｯｸM" w:hAnsi="Arial" w:cs="Arial"/>
                <w:b/>
                <w:noProof/>
                <w:szCs w:val="21"/>
              </w:rPr>
              <w:t>2.</w:t>
            </w:r>
            <w:r w:rsidRPr="006C1B19">
              <w:rPr>
                <w:rFonts w:ascii="Arial" w:hAnsi="Arial" w:cs="Arial"/>
                <w:noProof/>
                <w:szCs w:val="21"/>
                <w14:ligatures w14:val="standardContextual"/>
              </w:rPr>
              <w:tab/>
            </w:r>
            <w:r w:rsidRPr="006C1B19">
              <w:rPr>
                <w:rStyle w:val="af1"/>
                <w:rFonts w:ascii="Arial" w:hAnsi="Arial" w:cs="Arial"/>
                <w:b/>
                <w:noProof/>
                <w:szCs w:val="21"/>
              </w:rPr>
              <w:t>Objective</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06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w:t>
            </w:r>
            <w:r w:rsidRPr="006C1B19">
              <w:rPr>
                <w:rFonts w:ascii="Arial" w:hAnsi="Arial" w:cs="Arial"/>
                <w:noProof/>
                <w:webHidden/>
                <w:szCs w:val="21"/>
              </w:rPr>
              <w:fldChar w:fldCharType="end"/>
            </w:r>
          </w:hyperlink>
        </w:p>
        <w:p w14:paraId="55AB685C" w14:textId="08322F8B" w:rsidR="00052EFA" w:rsidRPr="006C1B19" w:rsidRDefault="00052EFA">
          <w:pPr>
            <w:pStyle w:val="12"/>
            <w:rPr>
              <w:rFonts w:ascii="Arial" w:hAnsi="Arial" w:cs="Arial"/>
              <w:noProof/>
              <w:szCs w:val="21"/>
              <w14:ligatures w14:val="standardContextual"/>
            </w:rPr>
          </w:pPr>
          <w:hyperlink w:anchor="_Toc193809707" w:history="1">
            <w:r w:rsidRPr="006C1B19">
              <w:rPr>
                <w:rStyle w:val="af1"/>
                <w:rFonts w:ascii="Arial" w:eastAsia="HGPｺﾞｼｯｸM" w:hAnsi="Arial" w:cs="Arial"/>
                <w:b/>
                <w:noProof/>
                <w:szCs w:val="21"/>
              </w:rPr>
              <w:t>3.</w:t>
            </w:r>
            <w:r w:rsidRPr="006C1B19">
              <w:rPr>
                <w:rFonts w:ascii="Arial" w:hAnsi="Arial" w:cs="Arial"/>
                <w:noProof/>
                <w:szCs w:val="21"/>
                <w14:ligatures w14:val="standardContextual"/>
              </w:rPr>
              <w:tab/>
            </w:r>
            <w:r w:rsidRPr="006C1B19">
              <w:rPr>
                <w:rStyle w:val="af1"/>
                <w:rFonts w:ascii="Arial" w:hAnsi="Arial" w:cs="Arial"/>
                <w:b/>
                <w:noProof/>
                <w:szCs w:val="21"/>
              </w:rPr>
              <w:t>Trial Desig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07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w:t>
            </w:r>
            <w:r w:rsidRPr="006C1B19">
              <w:rPr>
                <w:rFonts w:ascii="Arial" w:hAnsi="Arial" w:cs="Arial"/>
                <w:noProof/>
                <w:webHidden/>
                <w:szCs w:val="21"/>
              </w:rPr>
              <w:fldChar w:fldCharType="end"/>
            </w:r>
          </w:hyperlink>
        </w:p>
        <w:p w14:paraId="2BCF7AD9" w14:textId="46BF62C7" w:rsidR="00052EFA" w:rsidRPr="006C1B19" w:rsidRDefault="00052EFA">
          <w:pPr>
            <w:pStyle w:val="12"/>
            <w:rPr>
              <w:rFonts w:ascii="Arial" w:hAnsi="Arial" w:cs="Arial"/>
              <w:noProof/>
              <w:szCs w:val="21"/>
              <w14:ligatures w14:val="standardContextual"/>
            </w:rPr>
          </w:pPr>
          <w:hyperlink w:anchor="_Toc193809708" w:history="1">
            <w:r w:rsidRPr="006C1B19">
              <w:rPr>
                <w:rStyle w:val="af1"/>
                <w:rFonts w:ascii="Arial" w:eastAsia="HGPｺﾞｼｯｸM" w:hAnsi="Arial" w:cs="Arial"/>
                <w:b/>
                <w:noProof/>
                <w:szCs w:val="21"/>
              </w:rPr>
              <w:t>4.</w:t>
            </w:r>
            <w:r w:rsidRPr="006C1B19">
              <w:rPr>
                <w:rFonts w:ascii="Arial" w:hAnsi="Arial" w:cs="Arial"/>
                <w:noProof/>
                <w:szCs w:val="21"/>
                <w14:ligatures w14:val="standardContextual"/>
              </w:rPr>
              <w:tab/>
            </w:r>
            <w:r w:rsidRPr="006C1B19">
              <w:rPr>
                <w:rStyle w:val="af1"/>
                <w:rFonts w:ascii="Arial" w:hAnsi="Arial" w:cs="Arial"/>
                <w:b/>
                <w:noProof/>
                <w:szCs w:val="21"/>
              </w:rPr>
              <w:t>Outcom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08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3</w:t>
            </w:r>
            <w:r w:rsidRPr="006C1B19">
              <w:rPr>
                <w:rFonts w:ascii="Arial" w:hAnsi="Arial" w:cs="Arial"/>
                <w:noProof/>
                <w:webHidden/>
                <w:szCs w:val="21"/>
              </w:rPr>
              <w:fldChar w:fldCharType="end"/>
            </w:r>
          </w:hyperlink>
        </w:p>
        <w:p w14:paraId="51A8A01C" w14:textId="1FD9203D" w:rsidR="00052EFA" w:rsidRPr="006C1B19" w:rsidRDefault="00052EFA">
          <w:pPr>
            <w:pStyle w:val="21"/>
            <w:rPr>
              <w:rFonts w:ascii="Arial" w:hAnsi="Arial" w:cs="Arial"/>
              <w:noProof/>
              <w:szCs w:val="21"/>
              <w14:ligatures w14:val="standardContextual"/>
            </w:rPr>
          </w:pPr>
          <w:hyperlink w:anchor="_Toc193809709" w:history="1">
            <w:r w:rsidRPr="006C1B19">
              <w:rPr>
                <w:rStyle w:val="af1"/>
                <w:rFonts w:ascii="Arial" w:eastAsia="HGSｺﾞｼｯｸE" w:hAnsi="Arial" w:cs="Arial"/>
                <w:b/>
                <w:bCs/>
                <w:noProof/>
                <w:szCs w:val="21"/>
              </w:rPr>
              <w:t>4.1.</w:t>
            </w:r>
            <w:r w:rsidRPr="006C1B19">
              <w:rPr>
                <w:rFonts w:ascii="Arial" w:hAnsi="Arial" w:cs="Arial"/>
                <w:noProof/>
                <w:szCs w:val="21"/>
                <w14:ligatures w14:val="standardContextual"/>
              </w:rPr>
              <w:tab/>
            </w:r>
            <w:r w:rsidRPr="006C1B19">
              <w:rPr>
                <w:rStyle w:val="af1"/>
                <w:rFonts w:ascii="Arial" w:hAnsi="Arial" w:cs="Arial"/>
                <w:b/>
                <w:noProof/>
                <w:szCs w:val="21"/>
              </w:rPr>
              <w:t>Primary Outcome</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09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3</w:t>
            </w:r>
            <w:r w:rsidRPr="006C1B19">
              <w:rPr>
                <w:rFonts w:ascii="Arial" w:hAnsi="Arial" w:cs="Arial"/>
                <w:noProof/>
                <w:webHidden/>
                <w:szCs w:val="21"/>
              </w:rPr>
              <w:fldChar w:fldCharType="end"/>
            </w:r>
          </w:hyperlink>
        </w:p>
        <w:p w14:paraId="4D1344BD" w14:textId="01903118" w:rsidR="00052EFA" w:rsidRPr="006C1B19" w:rsidRDefault="00052EFA">
          <w:pPr>
            <w:pStyle w:val="21"/>
            <w:rPr>
              <w:rFonts w:ascii="Arial" w:hAnsi="Arial" w:cs="Arial"/>
              <w:noProof/>
              <w:szCs w:val="21"/>
              <w14:ligatures w14:val="standardContextual"/>
            </w:rPr>
          </w:pPr>
          <w:hyperlink w:anchor="_Toc193809710" w:history="1">
            <w:r w:rsidRPr="006C1B19">
              <w:rPr>
                <w:rStyle w:val="af1"/>
                <w:rFonts w:ascii="Arial" w:eastAsia="HGSｺﾞｼｯｸE" w:hAnsi="Arial" w:cs="Arial"/>
                <w:b/>
                <w:bCs/>
                <w:noProof/>
                <w:szCs w:val="21"/>
              </w:rPr>
              <w:t>4.2.</w:t>
            </w:r>
            <w:r w:rsidRPr="006C1B19">
              <w:rPr>
                <w:rFonts w:ascii="Arial" w:hAnsi="Arial" w:cs="Arial"/>
                <w:noProof/>
                <w:szCs w:val="21"/>
                <w14:ligatures w14:val="standardContextual"/>
              </w:rPr>
              <w:tab/>
            </w:r>
            <w:r w:rsidRPr="006C1B19">
              <w:rPr>
                <w:rStyle w:val="af1"/>
                <w:rFonts w:ascii="Arial" w:hAnsi="Arial" w:cs="Arial"/>
                <w:b/>
                <w:noProof/>
                <w:szCs w:val="21"/>
              </w:rPr>
              <w:t>Secondary Outcom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1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3</w:t>
            </w:r>
            <w:r w:rsidRPr="006C1B19">
              <w:rPr>
                <w:rFonts w:ascii="Arial" w:hAnsi="Arial" w:cs="Arial"/>
                <w:noProof/>
                <w:webHidden/>
                <w:szCs w:val="21"/>
              </w:rPr>
              <w:fldChar w:fldCharType="end"/>
            </w:r>
          </w:hyperlink>
        </w:p>
        <w:p w14:paraId="7740D615" w14:textId="294B04C4" w:rsidR="00052EFA" w:rsidRPr="006C1B19" w:rsidRDefault="00052EFA">
          <w:pPr>
            <w:pStyle w:val="31"/>
            <w:rPr>
              <w:rFonts w:ascii="Arial" w:hAnsi="Arial" w:cs="Arial"/>
              <w:noProof/>
              <w:szCs w:val="21"/>
              <w14:ligatures w14:val="standardContextual"/>
            </w:rPr>
          </w:pPr>
          <w:hyperlink w:anchor="_Toc193809711" w:history="1">
            <w:r w:rsidRPr="006C1B19">
              <w:rPr>
                <w:rStyle w:val="af1"/>
                <w:rFonts w:ascii="Arial" w:eastAsia="HGSｺﾞｼｯｸE" w:hAnsi="Arial" w:cs="Arial"/>
                <w:b/>
                <w:bCs/>
                <w:noProof/>
                <w:szCs w:val="21"/>
              </w:rPr>
              <w:t>4.3.</w:t>
            </w:r>
            <w:r w:rsidRPr="006C1B19">
              <w:rPr>
                <w:rFonts w:ascii="Arial" w:hAnsi="Arial" w:cs="Arial"/>
                <w:noProof/>
                <w:szCs w:val="21"/>
                <w14:ligatures w14:val="standardContextual"/>
              </w:rPr>
              <w:tab/>
            </w:r>
            <w:r w:rsidRPr="006C1B19">
              <w:rPr>
                <w:rStyle w:val="af1"/>
                <w:rFonts w:ascii="Arial" w:hAnsi="Arial" w:cs="Arial"/>
                <w:b/>
                <w:noProof/>
                <w:szCs w:val="21"/>
              </w:rPr>
              <w:t>Safety Outcom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1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3</w:t>
            </w:r>
            <w:r w:rsidRPr="006C1B19">
              <w:rPr>
                <w:rFonts w:ascii="Arial" w:hAnsi="Arial" w:cs="Arial"/>
                <w:noProof/>
                <w:webHidden/>
                <w:szCs w:val="21"/>
              </w:rPr>
              <w:fldChar w:fldCharType="end"/>
            </w:r>
          </w:hyperlink>
        </w:p>
        <w:p w14:paraId="0D61D227" w14:textId="6D6E5CBE" w:rsidR="00052EFA" w:rsidRPr="006C1B19" w:rsidRDefault="00052EFA">
          <w:pPr>
            <w:pStyle w:val="31"/>
            <w:rPr>
              <w:rFonts w:ascii="Arial" w:hAnsi="Arial" w:cs="Arial"/>
              <w:noProof/>
              <w:szCs w:val="21"/>
              <w14:ligatures w14:val="standardContextual"/>
            </w:rPr>
          </w:pPr>
          <w:hyperlink w:anchor="_Toc193809712" w:history="1">
            <w:r w:rsidRPr="006C1B19">
              <w:rPr>
                <w:rStyle w:val="af1"/>
                <w:rFonts w:ascii="Arial" w:eastAsia="HGSｺﾞｼｯｸE" w:hAnsi="Arial" w:cs="Arial"/>
                <w:b/>
                <w:bCs/>
                <w:noProof/>
                <w:szCs w:val="21"/>
              </w:rPr>
              <w:t>4.4.</w:t>
            </w:r>
            <w:r w:rsidRPr="006C1B19">
              <w:rPr>
                <w:rFonts w:ascii="Arial" w:hAnsi="Arial" w:cs="Arial"/>
                <w:noProof/>
                <w:szCs w:val="21"/>
                <w14:ligatures w14:val="standardContextual"/>
              </w:rPr>
              <w:tab/>
            </w:r>
            <w:r w:rsidRPr="006C1B19">
              <w:rPr>
                <w:rStyle w:val="af1"/>
                <w:rFonts w:ascii="Arial" w:hAnsi="Arial" w:cs="Arial"/>
                <w:b/>
                <w:noProof/>
                <w:szCs w:val="21"/>
              </w:rPr>
              <w:t>Experimental outcom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1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3</w:t>
            </w:r>
            <w:r w:rsidRPr="006C1B19">
              <w:rPr>
                <w:rFonts w:ascii="Arial" w:hAnsi="Arial" w:cs="Arial"/>
                <w:noProof/>
                <w:webHidden/>
                <w:szCs w:val="21"/>
              </w:rPr>
              <w:fldChar w:fldCharType="end"/>
            </w:r>
          </w:hyperlink>
        </w:p>
        <w:p w14:paraId="7CC7D2A5" w14:textId="11A4941F" w:rsidR="00052EFA" w:rsidRPr="006C1B19" w:rsidRDefault="00052EFA">
          <w:pPr>
            <w:pStyle w:val="12"/>
            <w:rPr>
              <w:rFonts w:ascii="Arial" w:hAnsi="Arial" w:cs="Arial"/>
              <w:noProof/>
              <w:szCs w:val="21"/>
              <w14:ligatures w14:val="standardContextual"/>
            </w:rPr>
          </w:pPr>
          <w:hyperlink w:anchor="_Toc193809713" w:history="1">
            <w:r w:rsidRPr="006C1B19">
              <w:rPr>
                <w:rStyle w:val="af1"/>
                <w:rFonts w:ascii="Arial" w:eastAsia="HGPｺﾞｼｯｸM" w:hAnsi="Arial" w:cs="Arial"/>
                <w:b/>
                <w:noProof/>
                <w:szCs w:val="21"/>
              </w:rPr>
              <w:t>5.</w:t>
            </w:r>
            <w:r w:rsidRPr="006C1B19">
              <w:rPr>
                <w:rFonts w:ascii="Arial" w:hAnsi="Arial" w:cs="Arial"/>
                <w:noProof/>
                <w:szCs w:val="21"/>
                <w14:ligatures w14:val="standardContextual"/>
              </w:rPr>
              <w:tab/>
            </w:r>
            <w:r w:rsidRPr="006C1B19">
              <w:rPr>
                <w:rStyle w:val="af1"/>
                <w:rFonts w:ascii="Arial" w:hAnsi="Arial" w:cs="Arial"/>
                <w:b/>
                <w:noProof/>
                <w:szCs w:val="21"/>
              </w:rPr>
              <w:t>Investigational Product Inform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13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4</w:t>
            </w:r>
            <w:r w:rsidRPr="006C1B19">
              <w:rPr>
                <w:rFonts w:ascii="Arial" w:hAnsi="Arial" w:cs="Arial"/>
                <w:noProof/>
                <w:webHidden/>
                <w:szCs w:val="21"/>
              </w:rPr>
              <w:fldChar w:fldCharType="end"/>
            </w:r>
          </w:hyperlink>
        </w:p>
        <w:p w14:paraId="18E8F1CA" w14:textId="03B5E775" w:rsidR="00052EFA" w:rsidRPr="006C1B19" w:rsidRDefault="00052EFA">
          <w:pPr>
            <w:pStyle w:val="21"/>
            <w:rPr>
              <w:rFonts w:ascii="Arial" w:hAnsi="Arial" w:cs="Arial"/>
              <w:noProof/>
              <w:szCs w:val="21"/>
              <w14:ligatures w14:val="standardContextual"/>
            </w:rPr>
          </w:pPr>
          <w:hyperlink w:anchor="_Toc193809714" w:history="1">
            <w:r w:rsidRPr="006C1B19">
              <w:rPr>
                <w:rStyle w:val="af1"/>
                <w:rFonts w:ascii="Arial" w:eastAsia="HGSｺﾞｼｯｸE" w:hAnsi="Arial" w:cs="Arial"/>
                <w:b/>
                <w:bCs/>
                <w:noProof/>
                <w:szCs w:val="21"/>
              </w:rPr>
              <w:t>5.1.</w:t>
            </w:r>
            <w:r w:rsidRPr="006C1B19">
              <w:rPr>
                <w:rFonts w:ascii="Arial" w:hAnsi="Arial" w:cs="Arial"/>
                <w:noProof/>
                <w:szCs w:val="21"/>
                <w14:ligatures w14:val="standardContextual"/>
              </w:rPr>
              <w:tab/>
            </w:r>
            <w:r w:rsidRPr="006C1B19">
              <w:rPr>
                <w:rStyle w:val="af1"/>
                <w:rFonts w:ascii="Arial" w:hAnsi="Arial" w:cs="Arial"/>
                <w:b/>
                <w:noProof/>
                <w:szCs w:val="21"/>
              </w:rPr>
              <w:t>Investigational Produc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14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4</w:t>
            </w:r>
            <w:r w:rsidRPr="006C1B19">
              <w:rPr>
                <w:rFonts w:ascii="Arial" w:hAnsi="Arial" w:cs="Arial"/>
                <w:noProof/>
                <w:webHidden/>
                <w:szCs w:val="21"/>
              </w:rPr>
              <w:fldChar w:fldCharType="end"/>
            </w:r>
          </w:hyperlink>
        </w:p>
        <w:p w14:paraId="3B9090CC" w14:textId="0AD067EA" w:rsidR="00052EFA" w:rsidRPr="006C1B19" w:rsidRDefault="00052EFA">
          <w:pPr>
            <w:pStyle w:val="31"/>
            <w:rPr>
              <w:rFonts w:ascii="Arial" w:hAnsi="Arial" w:cs="Arial"/>
              <w:noProof/>
              <w:szCs w:val="21"/>
              <w14:ligatures w14:val="standardContextual"/>
            </w:rPr>
          </w:pPr>
          <w:hyperlink w:anchor="_Toc193809715" w:history="1">
            <w:r w:rsidRPr="006C1B19">
              <w:rPr>
                <w:rStyle w:val="af1"/>
                <w:rFonts w:ascii="Arial" w:eastAsia="HGSｺﾞｼｯｸM" w:hAnsi="Arial" w:cs="Arial"/>
                <w:b/>
                <w:noProof/>
                <w:szCs w:val="21"/>
              </w:rPr>
              <w:t>5.1.1.</w:t>
            </w:r>
            <w:r w:rsidRPr="006C1B19">
              <w:rPr>
                <w:rFonts w:ascii="Arial" w:hAnsi="Arial" w:cs="Arial"/>
                <w:noProof/>
                <w:szCs w:val="21"/>
                <w14:ligatures w14:val="standardContextual"/>
              </w:rPr>
              <w:tab/>
            </w:r>
            <w:r w:rsidRPr="006C1B19">
              <w:rPr>
                <w:rStyle w:val="af1"/>
                <w:rFonts w:ascii="Arial" w:hAnsi="Arial" w:cs="Arial"/>
                <w:b/>
                <w:bCs/>
                <w:noProof/>
                <w:szCs w:val="21"/>
              </w:rPr>
              <w:t>Name, Content, etc.</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15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4</w:t>
            </w:r>
            <w:r w:rsidRPr="006C1B19">
              <w:rPr>
                <w:rFonts w:ascii="Arial" w:hAnsi="Arial" w:cs="Arial"/>
                <w:noProof/>
                <w:webHidden/>
                <w:szCs w:val="21"/>
              </w:rPr>
              <w:fldChar w:fldCharType="end"/>
            </w:r>
          </w:hyperlink>
        </w:p>
        <w:p w14:paraId="340FC7B7" w14:textId="77DBA25C" w:rsidR="00052EFA" w:rsidRPr="006C1B19" w:rsidRDefault="00052EFA">
          <w:pPr>
            <w:pStyle w:val="31"/>
            <w:rPr>
              <w:rFonts w:ascii="Arial" w:hAnsi="Arial" w:cs="Arial"/>
              <w:noProof/>
              <w:szCs w:val="21"/>
              <w14:ligatures w14:val="standardContextual"/>
            </w:rPr>
          </w:pPr>
          <w:hyperlink w:anchor="_Toc193809716" w:history="1">
            <w:r w:rsidRPr="006C1B19">
              <w:rPr>
                <w:rStyle w:val="af1"/>
                <w:rFonts w:ascii="Arial" w:eastAsia="HGSｺﾞｼｯｸM" w:hAnsi="Arial" w:cs="Arial"/>
                <w:b/>
                <w:noProof/>
                <w:szCs w:val="21"/>
              </w:rPr>
              <w:t>5.1.2.</w:t>
            </w:r>
            <w:r w:rsidRPr="006C1B19">
              <w:rPr>
                <w:rFonts w:ascii="Arial" w:hAnsi="Arial" w:cs="Arial"/>
                <w:noProof/>
                <w:szCs w:val="21"/>
                <w14:ligatures w14:val="standardContextual"/>
              </w:rPr>
              <w:tab/>
            </w:r>
            <w:r w:rsidRPr="006C1B19">
              <w:rPr>
                <w:rStyle w:val="af1"/>
                <w:rFonts w:ascii="Arial" w:hAnsi="Arial" w:cs="Arial"/>
                <w:b/>
                <w:bCs/>
                <w:noProof/>
                <w:szCs w:val="21"/>
              </w:rPr>
              <w:t>Packaging and Labeling</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16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4</w:t>
            </w:r>
            <w:r w:rsidRPr="006C1B19">
              <w:rPr>
                <w:rFonts w:ascii="Arial" w:hAnsi="Arial" w:cs="Arial"/>
                <w:noProof/>
                <w:webHidden/>
                <w:szCs w:val="21"/>
              </w:rPr>
              <w:fldChar w:fldCharType="end"/>
            </w:r>
          </w:hyperlink>
        </w:p>
        <w:p w14:paraId="5C6D76A5" w14:textId="00858615" w:rsidR="00052EFA" w:rsidRPr="006C1B19" w:rsidRDefault="00052EFA">
          <w:pPr>
            <w:pStyle w:val="31"/>
            <w:rPr>
              <w:rFonts w:ascii="Arial" w:hAnsi="Arial" w:cs="Arial"/>
              <w:noProof/>
              <w:szCs w:val="21"/>
              <w14:ligatures w14:val="standardContextual"/>
            </w:rPr>
          </w:pPr>
          <w:hyperlink w:anchor="_Toc193809717" w:history="1">
            <w:r w:rsidRPr="006C1B19">
              <w:rPr>
                <w:rStyle w:val="af1"/>
                <w:rFonts w:ascii="Arial" w:eastAsia="HGSｺﾞｼｯｸM" w:hAnsi="Arial" w:cs="Arial"/>
                <w:b/>
                <w:noProof/>
                <w:szCs w:val="21"/>
              </w:rPr>
              <w:t>5.1.3.</w:t>
            </w:r>
            <w:r w:rsidRPr="006C1B19">
              <w:rPr>
                <w:rFonts w:ascii="Arial" w:hAnsi="Arial" w:cs="Arial"/>
                <w:noProof/>
                <w:szCs w:val="21"/>
                <w14:ligatures w14:val="standardContextual"/>
              </w:rPr>
              <w:tab/>
            </w:r>
            <w:r w:rsidRPr="006C1B19">
              <w:rPr>
                <w:rStyle w:val="af1"/>
                <w:rFonts w:ascii="Arial" w:hAnsi="Arial" w:cs="Arial"/>
                <w:b/>
                <w:bCs/>
                <w:noProof/>
                <w:szCs w:val="21"/>
              </w:rPr>
              <w:t>Quality Control</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17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4</w:t>
            </w:r>
            <w:r w:rsidRPr="006C1B19">
              <w:rPr>
                <w:rFonts w:ascii="Arial" w:hAnsi="Arial" w:cs="Arial"/>
                <w:noProof/>
                <w:webHidden/>
                <w:szCs w:val="21"/>
              </w:rPr>
              <w:fldChar w:fldCharType="end"/>
            </w:r>
          </w:hyperlink>
        </w:p>
        <w:p w14:paraId="6E6D7680" w14:textId="4B3E616A" w:rsidR="00052EFA" w:rsidRPr="006C1B19" w:rsidRDefault="00052EFA">
          <w:pPr>
            <w:pStyle w:val="31"/>
            <w:rPr>
              <w:rFonts w:ascii="Arial" w:hAnsi="Arial" w:cs="Arial"/>
              <w:noProof/>
              <w:szCs w:val="21"/>
              <w14:ligatures w14:val="standardContextual"/>
            </w:rPr>
          </w:pPr>
          <w:hyperlink w:anchor="_Toc193809718" w:history="1">
            <w:r w:rsidRPr="006C1B19">
              <w:rPr>
                <w:rStyle w:val="af1"/>
                <w:rFonts w:ascii="Arial" w:eastAsia="HGSｺﾞｼｯｸM" w:hAnsi="Arial" w:cs="Arial"/>
                <w:b/>
                <w:noProof/>
                <w:szCs w:val="21"/>
              </w:rPr>
              <w:t>5.1.4.</w:t>
            </w:r>
            <w:r w:rsidRPr="006C1B19">
              <w:rPr>
                <w:rFonts w:ascii="Arial" w:hAnsi="Arial" w:cs="Arial"/>
                <w:noProof/>
                <w:szCs w:val="21"/>
                <w14:ligatures w14:val="standardContextual"/>
              </w:rPr>
              <w:tab/>
            </w:r>
            <w:r w:rsidRPr="006C1B19">
              <w:rPr>
                <w:rStyle w:val="af1"/>
                <w:rFonts w:ascii="Arial" w:hAnsi="Arial" w:cs="Arial"/>
                <w:b/>
                <w:bCs/>
                <w:noProof/>
                <w:szCs w:val="21"/>
              </w:rPr>
              <w:t>Flow from Blood Collection to Transfus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18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4</w:t>
            </w:r>
            <w:r w:rsidRPr="006C1B19">
              <w:rPr>
                <w:rFonts w:ascii="Arial" w:hAnsi="Arial" w:cs="Arial"/>
                <w:noProof/>
                <w:webHidden/>
                <w:szCs w:val="21"/>
              </w:rPr>
              <w:fldChar w:fldCharType="end"/>
            </w:r>
          </w:hyperlink>
        </w:p>
        <w:p w14:paraId="7867EF2D" w14:textId="1F2DA37E" w:rsidR="00052EFA" w:rsidRPr="006C1B19" w:rsidRDefault="00052EFA">
          <w:pPr>
            <w:pStyle w:val="31"/>
            <w:rPr>
              <w:rFonts w:ascii="Arial" w:hAnsi="Arial" w:cs="Arial"/>
              <w:noProof/>
              <w:szCs w:val="21"/>
              <w14:ligatures w14:val="standardContextual"/>
            </w:rPr>
          </w:pPr>
          <w:hyperlink w:anchor="_Toc193809719" w:history="1">
            <w:r w:rsidRPr="006C1B19">
              <w:rPr>
                <w:rStyle w:val="af1"/>
                <w:rFonts w:ascii="Arial" w:eastAsia="HGSｺﾞｼｯｸM" w:hAnsi="Arial" w:cs="Arial"/>
                <w:b/>
                <w:noProof/>
                <w:szCs w:val="21"/>
              </w:rPr>
              <w:t>5.1.5.</w:t>
            </w:r>
            <w:r w:rsidRPr="006C1B19">
              <w:rPr>
                <w:rFonts w:ascii="Arial" w:hAnsi="Arial" w:cs="Arial"/>
                <w:noProof/>
                <w:szCs w:val="21"/>
                <w14:ligatures w14:val="standardContextual"/>
              </w:rPr>
              <w:tab/>
            </w:r>
            <w:r w:rsidRPr="006C1B19">
              <w:rPr>
                <w:rStyle w:val="af1"/>
                <w:rFonts w:ascii="Arial" w:hAnsi="Arial" w:cs="Arial"/>
                <w:b/>
                <w:bCs/>
                <w:noProof/>
                <w:szCs w:val="21"/>
              </w:rPr>
              <w:t>Settings for Cell Saver Elite</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19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4</w:t>
            </w:r>
            <w:r w:rsidRPr="006C1B19">
              <w:rPr>
                <w:rFonts w:ascii="Arial" w:hAnsi="Arial" w:cs="Arial"/>
                <w:noProof/>
                <w:webHidden/>
                <w:szCs w:val="21"/>
              </w:rPr>
              <w:fldChar w:fldCharType="end"/>
            </w:r>
          </w:hyperlink>
        </w:p>
        <w:p w14:paraId="464F9A17" w14:textId="3CD213C3" w:rsidR="00052EFA" w:rsidRPr="006C1B19" w:rsidRDefault="00052EFA">
          <w:pPr>
            <w:pStyle w:val="21"/>
            <w:rPr>
              <w:rFonts w:ascii="Arial" w:hAnsi="Arial" w:cs="Arial"/>
              <w:noProof/>
              <w:szCs w:val="21"/>
              <w14:ligatures w14:val="standardContextual"/>
            </w:rPr>
          </w:pPr>
          <w:hyperlink w:anchor="_Toc193809720" w:history="1">
            <w:r w:rsidRPr="006C1B19">
              <w:rPr>
                <w:rStyle w:val="af1"/>
                <w:rFonts w:ascii="Arial" w:eastAsia="HGSｺﾞｼｯｸE" w:hAnsi="Arial" w:cs="Arial"/>
                <w:b/>
                <w:bCs/>
                <w:noProof/>
                <w:szCs w:val="21"/>
              </w:rPr>
              <w:t>5.2.</w:t>
            </w:r>
            <w:r w:rsidRPr="006C1B19">
              <w:rPr>
                <w:rFonts w:ascii="Arial" w:hAnsi="Arial" w:cs="Arial"/>
                <w:noProof/>
                <w:szCs w:val="21"/>
                <w14:ligatures w14:val="standardContextual"/>
              </w:rPr>
              <w:tab/>
            </w:r>
            <w:r w:rsidRPr="006C1B19">
              <w:rPr>
                <w:rStyle w:val="af1"/>
                <w:rFonts w:ascii="Arial" w:hAnsi="Arial" w:cs="Arial"/>
                <w:b/>
                <w:noProof/>
                <w:szCs w:val="21"/>
              </w:rPr>
              <w:t>Control Produc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2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5</w:t>
            </w:r>
            <w:r w:rsidRPr="006C1B19">
              <w:rPr>
                <w:rFonts w:ascii="Arial" w:hAnsi="Arial" w:cs="Arial"/>
                <w:noProof/>
                <w:webHidden/>
                <w:szCs w:val="21"/>
              </w:rPr>
              <w:fldChar w:fldCharType="end"/>
            </w:r>
          </w:hyperlink>
        </w:p>
        <w:p w14:paraId="76D75139" w14:textId="69AD8C76" w:rsidR="00052EFA" w:rsidRPr="006C1B19" w:rsidRDefault="00052EFA">
          <w:pPr>
            <w:pStyle w:val="31"/>
            <w:rPr>
              <w:rFonts w:ascii="Arial" w:hAnsi="Arial" w:cs="Arial"/>
              <w:noProof/>
              <w:szCs w:val="21"/>
              <w14:ligatures w14:val="standardContextual"/>
            </w:rPr>
          </w:pPr>
          <w:hyperlink w:anchor="_Toc193809721" w:history="1">
            <w:r w:rsidRPr="006C1B19">
              <w:rPr>
                <w:rStyle w:val="af1"/>
                <w:rFonts w:ascii="Arial" w:eastAsia="HGSｺﾞｼｯｸM" w:hAnsi="Arial" w:cs="Arial"/>
                <w:b/>
                <w:noProof/>
                <w:szCs w:val="21"/>
              </w:rPr>
              <w:t>5.2.1.</w:t>
            </w:r>
            <w:r w:rsidRPr="006C1B19">
              <w:rPr>
                <w:rFonts w:ascii="Arial" w:hAnsi="Arial" w:cs="Arial"/>
                <w:noProof/>
                <w:szCs w:val="21"/>
                <w14:ligatures w14:val="standardContextual"/>
              </w:rPr>
              <w:tab/>
            </w:r>
            <w:r w:rsidRPr="006C1B19">
              <w:rPr>
                <w:rStyle w:val="af1"/>
                <w:rFonts w:ascii="Arial" w:hAnsi="Arial" w:cs="Arial"/>
                <w:b/>
                <w:bCs/>
                <w:noProof/>
                <w:szCs w:val="21"/>
              </w:rPr>
              <w:t>Name, Content, etc.</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2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5</w:t>
            </w:r>
            <w:r w:rsidRPr="006C1B19">
              <w:rPr>
                <w:rFonts w:ascii="Arial" w:hAnsi="Arial" w:cs="Arial"/>
                <w:noProof/>
                <w:webHidden/>
                <w:szCs w:val="21"/>
              </w:rPr>
              <w:fldChar w:fldCharType="end"/>
            </w:r>
          </w:hyperlink>
        </w:p>
        <w:p w14:paraId="3D53F4FD" w14:textId="642FA2CC" w:rsidR="00052EFA" w:rsidRPr="006C1B19" w:rsidRDefault="00052EFA">
          <w:pPr>
            <w:pStyle w:val="31"/>
            <w:rPr>
              <w:rFonts w:ascii="Arial" w:hAnsi="Arial" w:cs="Arial"/>
              <w:noProof/>
              <w:szCs w:val="21"/>
              <w14:ligatures w14:val="standardContextual"/>
            </w:rPr>
          </w:pPr>
          <w:hyperlink w:anchor="_Toc193809722" w:history="1">
            <w:r w:rsidRPr="006C1B19">
              <w:rPr>
                <w:rStyle w:val="af1"/>
                <w:rFonts w:ascii="Arial" w:eastAsia="HGSｺﾞｼｯｸM" w:hAnsi="Arial" w:cs="Arial"/>
                <w:b/>
                <w:noProof/>
                <w:szCs w:val="21"/>
              </w:rPr>
              <w:t>5.2.2.</w:t>
            </w:r>
            <w:r w:rsidRPr="006C1B19">
              <w:rPr>
                <w:rFonts w:ascii="Arial" w:hAnsi="Arial" w:cs="Arial"/>
                <w:noProof/>
                <w:szCs w:val="21"/>
                <w14:ligatures w14:val="standardContextual"/>
              </w:rPr>
              <w:tab/>
            </w:r>
            <w:r w:rsidRPr="006C1B19">
              <w:rPr>
                <w:rStyle w:val="af1"/>
                <w:rFonts w:ascii="Arial" w:hAnsi="Arial" w:cs="Arial"/>
                <w:b/>
                <w:bCs/>
                <w:noProof/>
                <w:szCs w:val="21"/>
              </w:rPr>
              <w:t>Packaging and Labeling</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2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5</w:t>
            </w:r>
            <w:r w:rsidRPr="006C1B19">
              <w:rPr>
                <w:rFonts w:ascii="Arial" w:hAnsi="Arial" w:cs="Arial"/>
                <w:noProof/>
                <w:webHidden/>
                <w:szCs w:val="21"/>
              </w:rPr>
              <w:fldChar w:fldCharType="end"/>
            </w:r>
          </w:hyperlink>
        </w:p>
        <w:p w14:paraId="58EA5C5C" w14:textId="0A87589E" w:rsidR="00052EFA" w:rsidRPr="006C1B19" w:rsidRDefault="00052EFA">
          <w:pPr>
            <w:pStyle w:val="31"/>
            <w:rPr>
              <w:rFonts w:ascii="Arial" w:hAnsi="Arial" w:cs="Arial"/>
              <w:noProof/>
              <w:szCs w:val="21"/>
              <w14:ligatures w14:val="standardContextual"/>
            </w:rPr>
          </w:pPr>
          <w:hyperlink w:anchor="_Toc193809723" w:history="1">
            <w:r w:rsidRPr="006C1B19">
              <w:rPr>
                <w:rStyle w:val="af1"/>
                <w:rFonts w:ascii="Arial" w:eastAsia="HGSｺﾞｼｯｸM" w:hAnsi="Arial" w:cs="Arial"/>
                <w:b/>
                <w:noProof/>
                <w:szCs w:val="21"/>
              </w:rPr>
              <w:t>5.2.3.</w:t>
            </w:r>
            <w:r w:rsidRPr="006C1B19">
              <w:rPr>
                <w:rFonts w:ascii="Arial" w:hAnsi="Arial" w:cs="Arial"/>
                <w:noProof/>
                <w:szCs w:val="21"/>
                <w14:ligatures w14:val="standardContextual"/>
              </w:rPr>
              <w:tab/>
            </w:r>
            <w:r w:rsidRPr="006C1B19">
              <w:rPr>
                <w:rStyle w:val="af1"/>
                <w:rFonts w:ascii="Arial" w:hAnsi="Arial" w:cs="Arial"/>
                <w:b/>
                <w:bCs/>
                <w:noProof/>
                <w:szCs w:val="21"/>
              </w:rPr>
              <w:t>Quality Control</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23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5</w:t>
            </w:r>
            <w:r w:rsidRPr="006C1B19">
              <w:rPr>
                <w:rFonts w:ascii="Arial" w:hAnsi="Arial" w:cs="Arial"/>
                <w:noProof/>
                <w:webHidden/>
                <w:szCs w:val="21"/>
              </w:rPr>
              <w:fldChar w:fldCharType="end"/>
            </w:r>
          </w:hyperlink>
        </w:p>
        <w:p w14:paraId="31E61615" w14:textId="71B86465" w:rsidR="00052EFA" w:rsidRPr="006C1B19" w:rsidRDefault="00052EFA">
          <w:pPr>
            <w:pStyle w:val="12"/>
            <w:rPr>
              <w:rFonts w:ascii="Arial" w:hAnsi="Arial" w:cs="Arial"/>
              <w:noProof/>
              <w:szCs w:val="21"/>
              <w14:ligatures w14:val="standardContextual"/>
            </w:rPr>
          </w:pPr>
          <w:hyperlink w:anchor="_Toc193809724" w:history="1">
            <w:r w:rsidRPr="006C1B19">
              <w:rPr>
                <w:rStyle w:val="af1"/>
                <w:rFonts w:ascii="Arial" w:eastAsia="HGPｺﾞｼｯｸM" w:hAnsi="Arial" w:cs="Arial"/>
                <w:b/>
                <w:noProof/>
                <w:szCs w:val="21"/>
              </w:rPr>
              <w:t>6.</w:t>
            </w:r>
            <w:r w:rsidRPr="006C1B19">
              <w:rPr>
                <w:rFonts w:ascii="Arial" w:hAnsi="Arial" w:cs="Arial"/>
                <w:noProof/>
                <w:szCs w:val="21"/>
                <w14:ligatures w14:val="standardContextual"/>
              </w:rPr>
              <w:tab/>
            </w:r>
            <w:r w:rsidRPr="006C1B19">
              <w:rPr>
                <w:rStyle w:val="af1"/>
                <w:rFonts w:ascii="Arial" w:hAnsi="Arial" w:cs="Arial"/>
                <w:b/>
                <w:noProof/>
                <w:szCs w:val="21"/>
              </w:rPr>
              <w:t>Participant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24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5</w:t>
            </w:r>
            <w:r w:rsidRPr="006C1B19">
              <w:rPr>
                <w:rFonts w:ascii="Arial" w:hAnsi="Arial" w:cs="Arial"/>
                <w:noProof/>
                <w:webHidden/>
                <w:szCs w:val="21"/>
              </w:rPr>
              <w:fldChar w:fldCharType="end"/>
            </w:r>
          </w:hyperlink>
        </w:p>
        <w:p w14:paraId="62E9E33E" w14:textId="4C6D98B4" w:rsidR="00052EFA" w:rsidRPr="006C1B19" w:rsidRDefault="00052EFA">
          <w:pPr>
            <w:pStyle w:val="21"/>
            <w:rPr>
              <w:rFonts w:ascii="Arial" w:hAnsi="Arial" w:cs="Arial"/>
              <w:noProof/>
              <w:szCs w:val="21"/>
              <w14:ligatures w14:val="standardContextual"/>
            </w:rPr>
          </w:pPr>
          <w:hyperlink w:anchor="_Toc193809725" w:history="1">
            <w:r w:rsidRPr="006C1B19">
              <w:rPr>
                <w:rStyle w:val="af1"/>
                <w:rFonts w:ascii="Arial" w:eastAsia="HGSｺﾞｼｯｸE" w:hAnsi="Arial" w:cs="Arial"/>
                <w:b/>
                <w:bCs/>
                <w:noProof/>
                <w:szCs w:val="21"/>
              </w:rPr>
              <w:t>6.1.</w:t>
            </w:r>
            <w:r w:rsidRPr="006C1B19">
              <w:rPr>
                <w:rFonts w:ascii="Arial" w:hAnsi="Arial" w:cs="Arial"/>
                <w:noProof/>
                <w:szCs w:val="21"/>
                <w14:ligatures w14:val="standardContextual"/>
              </w:rPr>
              <w:tab/>
            </w:r>
            <w:r w:rsidRPr="006C1B19">
              <w:rPr>
                <w:rStyle w:val="af1"/>
                <w:rFonts w:ascii="Arial" w:hAnsi="Arial" w:cs="Arial"/>
                <w:b/>
                <w:noProof/>
                <w:szCs w:val="21"/>
              </w:rPr>
              <w:t>Imnclusion and Exclusion Criteria for Provisional Registr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25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5</w:t>
            </w:r>
            <w:r w:rsidRPr="006C1B19">
              <w:rPr>
                <w:rFonts w:ascii="Arial" w:hAnsi="Arial" w:cs="Arial"/>
                <w:noProof/>
                <w:webHidden/>
                <w:szCs w:val="21"/>
              </w:rPr>
              <w:fldChar w:fldCharType="end"/>
            </w:r>
          </w:hyperlink>
        </w:p>
        <w:p w14:paraId="41BFA388" w14:textId="3DF3D5F2" w:rsidR="00052EFA" w:rsidRPr="006C1B19" w:rsidRDefault="00052EFA">
          <w:pPr>
            <w:pStyle w:val="21"/>
            <w:rPr>
              <w:rFonts w:ascii="Arial" w:hAnsi="Arial" w:cs="Arial"/>
              <w:noProof/>
              <w:szCs w:val="21"/>
              <w14:ligatures w14:val="standardContextual"/>
            </w:rPr>
          </w:pPr>
          <w:hyperlink w:anchor="_Toc193809726" w:history="1">
            <w:r w:rsidRPr="006C1B19">
              <w:rPr>
                <w:rStyle w:val="af1"/>
                <w:rFonts w:ascii="Arial" w:eastAsia="HGSｺﾞｼｯｸM" w:hAnsi="Arial" w:cs="Arial"/>
                <w:b/>
                <w:noProof/>
                <w:szCs w:val="21"/>
              </w:rPr>
              <w:t>6.1.1.</w:t>
            </w:r>
            <w:r w:rsidRPr="006C1B19">
              <w:rPr>
                <w:rFonts w:ascii="Arial" w:hAnsi="Arial" w:cs="Arial"/>
                <w:noProof/>
                <w:szCs w:val="21"/>
                <w14:ligatures w14:val="standardContextual"/>
              </w:rPr>
              <w:tab/>
            </w:r>
            <w:r w:rsidRPr="006C1B19">
              <w:rPr>
                <w:rStyle w:val="af1"/>
                <w:rFonts w:ascii="Arial" w:hAnsi="Arial" w:cs="Arial"/>
                <w:b/>
                <w:noProof/>
                <w:szCs w:val="21"/>
              </w:rPr>
              <w:t>Inclusion Criteria</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26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5</w:t>
            </w:r>
            <w:r w:rsidRPr="006C1B19">
              <w:rPr>
                <w:rFonts w:ascii="Arial" w:hAnsi="Arial" w:cs="Arial"/>
                <w:noProof/>
                <w:webHidden/>
                <w:szCs w:val="21"/>
              </w:rPr>
              <w:fldChar w:fldCharType="end"/>
            </w:r>
          </w:hyperlink>
        </w:p>
        <w:p w14:paraId="6FF1625C" w14:textId="27B2C61D" w:rsidR="00052EFA" w:rsidRPr="006C1B19" w:rsidRDefault="00052EFA">
          <w:pPr>
            <w:pStyle w:val="21"/>
            <w:rPr>
              <w:rFonts w:ascii="Arial" w:hAnsi="Arial" w:cs="Arial"/>
              <w:noProof/>
              <w:szCs w:val="21"/>
              <w14:ligatures w14:val="standardContextual"/>
            </w:rPr>
          </w:pPr>
          <w:hyperlink w:anchor="_Toc193809727" w:history="1">
            <w:r w:rsidRPr="006C1B19">
              <w:rPr>
                <w:rStyle w:val="af1"/>
                <w:rFonts w:ascii="Arial" w:eastAsia="HGSｺﾞｼｯｸM" w:hAnsi="Arial" w:cs="Arial"/>
                <w:b/>
                <w:noProof/>
                <w:szCs w:val="21"/>
              </w:rPr>
              <w:t>6.1.2.</w:t>
            </w:r>
            <w:r w:rsidRPr="006C1B19">
              <w:rPr>
                <w:rFonts w:ascii="Arial" w:hAnsi="Arial" w:cs="Arial"/>
                <w:noProof/>
                <w:szCs w:val="21"/>
                <w14:ligatures w14:val="standardContextual"/>
              </w:rPr>
              <w:tab/>
            </w:r>
            <w:r w:rsidRPr="006C1B19">
              <w:rPr>
                <w:rStyle w:val="af1"/>
                <w:rFonts w:ascii="Arial" w:hAnsi="Arial" w:cs="Arial"/>
                <w:b/>
                <w:noProof/>
                <w:szCs w:val="21"/>
              </w:rPr>
              <w:t>Exclusion Criteria</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27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6</w:t>
            </w:r>
            <w:r w:rsidRPr="006C1B19">
              <w:rPr>
                <w:rFonts w:ascii="Arial" w:hAnsi="Arial" w:cs="Arial"/>
                <w:noProof/>
                <w:webHidden/>
                <w:szCs w:val="21"/>
              </w:rPr>
              <w:fldChar w:fldCharType="end"/>
            </w:r>
          </w:hyperlink>
        </w:p>
        <w:p w14:paraId="1A5747FA" w14:textId="7F8ECCB3" w:rsidR="00052EFA" w:rsidRPr="006C1B19" w:rsidRDefault="00052EFA">
          <w:pPr>
            <w:pStyle w:val="21"/>
            <w:rPr>
              <w:rFonts w:ascii="Arial" w:hAnsi="Arial" w:cs="Arial"/>
              <w:noProof/>
              <w:szCs w:val="21"/>
              <w14:ligatures w14:val="standardContextual"/>
            </w:rPr>
          </w:pPr>
          <w:hyperlink w:anchor="_Toc193809728" w:history="1">
            <w:r w:rsidRPr="006C1B19">
              <w:rPr>
                <w:rStyle w:val="af1"/>
                <w:rFonts w:ascii="Arial" w:eastAsia="HGSｺﾞｼｯｸM" w:hAnsi="Arial" w:cs="Arial"/>
                <w:b/>
                <w:noProof/>
                <w:szCs w:val="21"/>
              </w:rPr>
              <w:t>6.1.3.</w:t>
            </w:r>
            <w:r w:rsidRPr="006C1B19">
              <w:rPr>
                <w:rFonts w:ascii="Arial" w:hAnsi="Arial" w:cs="Arial"/>
                <w:noProof/>
                <w:szCs w:val="21"/>
                <w14:ligatures w14:val="standardContextual"/>
              </w:rPr>
              <w:tab/>
            </w:r>
            <w:r w:rsidRPr="006C1B19">
              <w:rPr>
                <w:rStyle w:val="af1"/>
                <w:rFonts w:ascii="Arial" w:hAnsi="Arial" w:cs="Arial"/>
                <w:b/>
                <w:noProof/>
                <w:szCs w:val="21"/>
              </w:rPr>
              <w:t>Rationale for Criteria</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28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7</w:t>
            </w:r>
            <w:r w:rsidRPr="006C1B19">
              <w:rPr>
                <w:rFonts w:ascii="Arial" w:hAnsi="Arial" w:cs="Arial"/>
                <w:noProof/>
                <w:webHidden/>
                <w:szCs w:val="21"/>
              </w:rPr>
              <w:fldChar w:fldCharType="end"/>
            </w:r>
          </w:hyperlink>
        </w:p>
        <w:p w14:paraId="21711285" w14:textId="060EBA80" w:rsidR="00052EFA" w:rsidRPr="006C1B19" w:rsidRDefault="00052EFA">
          <w:pPr>
            <w:pStyle w:val="31"/>
            <w:rPr>
              <w:rFonts w:ascii="Arial" w:hAnsi="Arial" w:cs="Arial"/>
              <w:noProof/>
              <w:szCs w:val="21"/>
              <w14:ligatures w14:val="standardContextual"/>
            </w:rPr>
          </w:pPr>
          <w:hyperlink w:anchor="_Toc193809729" w:history="1">
            <w:r w:rsidRPr="006C1B19">
              <w:rPr>
                <w:rStyle w:val="af1"/>
                <w:rFonts w:ascii="Arial" w:hAnsi="Arial" w:cs="Arial"/>
                <w:b/>
                <w:noProof/>
                <w:szCs w:val="21"/>
              </w:rPr>
              <w:t>6.1.3.1.</w:t>
            </w:r>
            <w:r w:rsidRPr="006C1B19">
              <w:rPr>
                <w:rFonts w:ascii="Arial" w:hAnsi="Arial" w:cs="Arial"/>
                <w:noProof/>
                <w:szCs w:val="21"/>
                <w14:ligatures w14:val="standardContextual"/>
              </w:rPr>
              <w:tab/>
            </w:r>
            <w:r w:rsidRPr="006C1B19">
              <w:rPr>
                <w:rStyle w:val="af1"/>
                <w:rFonts w:ascii="Arial" w:hAnsi="Arial" w:cs="Arial"/>
                <w:b/>
                <w:noProof/>
                <w:szCs w:val="21"/>
              </w:rPr>
              <w:t>Rationale for Inclusion Criteria</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29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7</w:t>
            </w:r>
            <w:r w:rsidRPr="006C1B19">
              <w:rPr>
                <w:rFonts w:ascii="Arial" w:hAnsi="Arial" w:cs="Arial"/>
                <w:noProof/>
                <w:webHidden/>
                <w:szCs w:val="21"/>
              </w:rPr>
              <w:fldChar w:fldCharType="end"/>
            </w:r>
          </w:hyperlink>
        </w:p>
        <w:p w14:paraId="09E043D9" w14:textId="6D52FF9A" w:rsidR="00052EFA" w:rsidRPr="006C1B19" w:rsidRDefault="00052EFA">
          <w:pPr>
            <w:pStyle w:val="31"/>
            <w:rPr>
              <w:rFonts w:ascii="Arial" w:hAnsi="Arial" w:cs="Arial"/>
              <w:noProof/>
              <w:szCs w:val="21"/>
              <w14:ligatures w14:val="standardContextual"/>
            </w:rPr>
          </w:pPr>
          <w:hyperlink w:anchor="_Toc193809730" w:history="1">
            <w:r w:rsidRPr="006C1B19">
              <w:rPr>
                <w:rStyle w:val="af1"/>
                <w:rFonts w:ascii="Arial" w:hAnsi="Arial" w:cs="Arial"/>
                <w:b/>
                <w:noProof/>
                <w:szCs w:val="21"/>
              </w:rPr>
              <w:t>6.1.3.2.</w:t>
            </w:r>
            <w:r w:rsidRPr="006C1B19">
              <w:rPr>
                <w:rFonts w:ascii="Arial" w:hAnsi="Arial" w:cs="Arial"/>
                <w:noProof/>
                <w:szCs w:val="21"/>
                <w14:ligatures w14:val="standardContextual"/>
              </w:rPr>
              <w:tab/>
            </w:r>
            <w:r w:rsidRPr="006C1B19">
              <w:rPr>
                <w:rStyle w:val="af1"/>
                <w:rFonts w:ascii="Arial" w:hAnsi="Arial" w:cs="Arial"/>
                <w:b/>
                <w:noProof/>
                <w:szCs w:val="21"/>
              </w:rPr>
              <w:t>Rationale for Exclusion Criteria</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3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7</w:t>
            </w:r>
            <w:r w:rsidRPr="006C1B19">
              <w:rPr>
                <w:rFonts w:ascii="Arial" w:hAnsi="Arial" w:cs="Arial"/>
                <w:noProof/>
                <w:webHidden/>
                <w:szCs w:val="21"/>
              </w:rPr>
              <w:fldChar w:fldCharType="end"/>
            </w:r>
          </w:hyperlink>
        </w:p>
        <w:p w14:paraId="7B9792E7" w14:textId="1E4799D7" w:rsidR="00052EFA" w:rsidRPr="006C1B19" w:rsidRDefault="00052EFA">
          <w:pPr>
            <w:pStyle w:val="21"/>
            <w:rPr>
              <w:rFonts w:ascii="Arial" w:hAnsi="Arial" w:cs="Arial"/>
              <w:noProof/>
              <w:szCs w:val="21"/>
              <w14:ligatures w14:val="standardContextual"/>
            </w:rPr>
          </w:pPr>
          <w:hyperlink w:anchor="_Toc193809731" w:history="1">
            <w:r w:rsidRPr="006C1B19">
              <w:rPr>
                <w:rStyle w:val="af1"/>
                <w:rFonts w:ascii="Arial" w:eastAsia="HGSｺﾞｼｯｸE" w:hAnsi="Arial" w:cs="Arial"/>
                <w:b/>
                <w:bCs/>
                <w:noProof/>
                <w:szCs w:val="21"/>
              </w:rPr>
              <w:t>6.2.</w:t>
            </w:r>
            <w:r w:rsidRPr="006C1B19">
              <w:rPr>
                <w:rFonts w:ascii="Arial" w:hAnsi="Arial" w:cs="Arial"/>
                <w:noProof/>
                <w:szCs w:val="21"/>
                <w14:ligatures w14:val="standardContextual"/>
              </w:rPr>
              <w:tab/>
            </w:r>
            <w:r w:rsidRPr="006C1B19">
              <w:rPr>
                <w:rStyle w:val="af1"/>
                <w:rFonts w:ascii="Arial" w:hAnsi="Arial" w:cs="Arial"/>
                <w:b/>
                <w:noProof/>
                <w:szCs w:val="21"/>
              </w:rPr>
              <w:t>Selection and Exclusion Criteria for Registr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3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7</w:t>
            </w:r>
            <w:r w:rsidRPr="006C1B19">
              <w:rPr>
                <w:rFonts w:ascii="Arial" w:hAnsi="Arial" w:cs="Arial"/>
                <w:noProof/>
                <w:webHidden/>
                <w:szCs w:val="21"/>
              </w:rPr>
              <w:fldChar w:fldCharType="end"/>
            </w:r>
          </w:hyperlink>
        </w:p>
        <w:p w14:paraId="00EB952B" w14:textId="21138086" w:rsidR="00052EFA" w:rsidRPr="006C1B19" w:rsidRDefault="00052EFA">
          <w:pPr>
            <w:pStyle w:val="21"/>
            <w:rPr>
              <w:rFonts w:ascii="Arial" w:hAnsi="Arial" w:cs="Arial"/>
              <w:noProof/>
              <w:szCs w:val="21"/>
              <w14:ligatures w14:val="standardContextual"/>
            </w:rPr>
          </w:pPr>
          <w:hyperlink w:anchor="_Toc193809732" w:history="1">
            <w:r w:rsidRPr="006C1B19">
              <w:rPr>
                <w:rStyle w:val="af1"/>
                <w:rFonts w:ascii="Arial" w:eastAsia="HGSｺﾞｼｯｸM" w:hAnsi="Arial" w:cs="Arial"/>
                <w:b/>
                <w:noProof/>
                <w:szCs w:val="21"/>
              </w:rPr>
              <w:t>6.2.1.</w:t>
            </w:r>
            <w:r w:rsidRPr="006C1B19">
              <w:rPr>
                <w:rFonts w:ascii="Arial" w:hAnsi="Arial" w:cs="Arial"/>
                <w:noProof/>
                <w:szCs w:val="21"/>
                <w14:ligatures w14:val="standardContextual"/>
              </w:rPr>
              <w:tab/>
            </w:r>
            <w:r w:rsidRPr="006C1B19">
              <w:rPr>
                <w:rStyle w:val="af1"/>
                <w:rFonts w:ascii="Arial" w:hAnsi="Arial" w:cs="Arial"/>
                <w:b/>
                <w:noProof/>
                <w:szCs w:val="21"/>
              </w:rPr>
              <w:t>Criterias of choice</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3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7</w:t>
            </w:r>
            <w:r w:rsidRPr="006C1B19">
              <w:rPr>
                <w:rFonts w:ascii="Arial" w:hAnsi="Arial" w:cs="Arial"/>
                <w:noProof/>
                <w:webHidden/>
                <w:szCs w:val="21"/>
              </w:rPr>
              <w:fldChar w:fldCharType="end"/>
            </w:r>
          </w:hyperlink>
        </w:p>
        <w:p w14:paraId="68C63FA7" w14:textId="6AF8FD68" w:rsidR="00052EFA" w:rsidRPr="006C1B19" w:rsidRDefault="00052EFA">
          <w:pPr>
            <w:pStyle w:val="21"/>
            <w:rPr>
              <w:rFonts w:ascii="Arial" w:hAnsi="Arial" w:cs="Arial"/>
              <w:noProof/>
              <w:szCs w:val="21"/>
              <w14:ligatures w14:val="standardContextual"/>
            </w:rPr>
          </w:pPr>
          <w:hyperlink w:anchor="_Toc193809733" w:history="1">
            <w:r w:rsidRPr="006C1B19">
              <w:rPr>
                <w:rStyle w:val="af1"/>
                <w:rFonts w:ascii="Arial" w:eastAsia="HGSｺﾞｼｯｸM" w:hAnsi="Arial" w:cs="Arial"/>
                <w:b/>
                <w:noProof/>
                <w:szCs w:val="21"/>
              </w:rPr>
              <w:t>6.2.2.</w:t>
            </w:r>
            <w:r w:rsidRPr="006C1B19">
              <w:rPr>
                <w:rFonts w:ascii="Arial" w:hAnsi="Arial" w:cs="Arial"/>
                <w:noProof/>
                <w:szCs w:val="21"/>
                <w14:ligatures w14:val="standardContextual"/>
              </w:rPr>
              <w:tab/>
            </w:r>
            <w:r w:rsidRPr="006C1B19">
              <w:rPr>
                <w:rStyle w:val="af1"/>
                <w:rFonts w:ascii="Arial" w:hAnsi="Arial" w:cs="Arial"/>
                <w:b/>
                <w:noProof/>
                <w:szCs w:val="21"/>
              </w:rPr>
              <w:t>Exclusion Criteria</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33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7</w:t>
            </w:r>
            <w:r w:rsidRPr="006C1B19">
              <w:rPr>
                <w:rFonts w:ascii="Arial" w:hAnsi="Arial" w:cs="Arial"/>
                <w:noProof/>
                <w:webHidden/>
                <w:szCs w:val="21"/>
              </w:rPr>
              <w:fldChar w:fldCharType="end"/>
            </w:r>
          </w:hyperlink>
        </w:p>
        <w:p w14:paraId="1884C9E1" w14:textId="4A1DAD63" w:rsidR="00052EFA" w:rsidRPr="006C1B19" w:rsidRDefault="00052EFA">
          <w:pPr>
            <w:pStyle w:val="21"/>
            <w:rPr>
              <w:rFonts w:ascii="Arial" w:hAnsi="Arial" w:cs="Arial"/>
              <w:noProof/>
              <w:szCs w:val="21"/>
              <w14:ligatures w14:val="standardContextual"/>
            </w:rPr>
          </w:pPr>
          <w:hyperlink w:anchor="_Toc193809734" w:history="1">
            <w:r w:rsidRPr="006C1B19">
              <w:rPr>
                <w:rStyle w:val="af1"/>
                <w:rFonts w:ascii="Arial" w:eastAsia="HGSｺﾞｼｯｸM" w:hAnsi="Arial" w:cs="Arial"/>
                <w:b/>
                <w:noProof/>
                <w:szCs w:val="21"/>
              </w:rPr>
              <w:t>6.2.3.</w:t>
            </w:r>
            <w:r w:rsidRPr="006C1B19">
              <w:rPr>
                <w:rFonts w:ascii="Arial" w:hAnsi="Arial" w:cs="Arial"/>
                <w:noProof/>
                <w:szCs w:val="21"/>
                <w14:ligatures w14:val="standardContextual"/>
              </w:rPr>
              <w:tab/>
            </w:r>
            <w:r w:rsidRPr="006C1B19">
              <w:rPr>
                <w:rStyle w:val="af1"/>
                <w:rFonts w:ascii="Arial" w:hAnsi="Arial" w:cs="Arial"/>
                <w:b/>
                <w:noProof/>
                <w:szCs w:val="21"/>
              </w:rPr>
              <w:t>Rationale for Criteria</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34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7</w:t>
            </w:r>
            <w:r w:rsidRPr="006C1B19">
              <w:rPr>
                <w:rFonts w:ascii="Arial" w:hAnsi="Arial" w:cs="Arial"/>
                <w:noProof/>
                <w:webHidden/>
                <w:szCs w:val="21"/>
              </w:rPr>
              <w:fldChar w:fldCharType="end"/>
            </w:r>
          </w:hyperlink>
        </w:p>
        <w:p w14:paraId="3941845F" w14:textId="439E4A5D" w:rsidR="00052EFA" w:rsidRPr="006C1B19" w:rsidRDefault="00052EFA">
          <w:pPr>
            <w:pStyle w:val="31"/>
            <w:rPr>
              <w:rFonts w:ascii="Arial" w:hAnsi="Arial" w:cs="Arial"/>
              <w:noProof/>
              <w:szCs w:val="21"/>
              <w14:ligatures w14:val="standardContextual"/>
            </w:rPr>
          </w:pPr>
          <w:hyperlink w:anchor="_Toc193809735" w:history="1">
            <w:r w:rsidRPr="006C1B19">
              <w:rPr>
                <w:rStyle w:val="af1"/>
                <w:rFonts w:ascii="Arial" w:hAnsi="Arial" w:cs="Arial"/>
                <w:b/>
                <w:noProof/>
                <w:szCs w:val="21"/>
              </w:rPr>
              <w:t>6.2.3.1.</w:t>
            </w:r>
            <w:r w:rsidRPr="006C1B19">
              <w:rPr>
                <w:rFonts w:ascii="Arial" w:hAnsi="Arial" w:cs="Arial"/>
                <w:noProof/>
                <w:szCs w:val="21"/>
                <w14:ligatures w14:val="standardContextual"/>
              </w:rPr>
              <w:tab/>
            </w:r>
            <w:r w:rsidRPr="006C1B19">
              <w:rPr>
                <w:rStyle w:val="af1"/>
                <w:rFonts w:ascii="Arial" w:hAnsi="Arial" w:cs="Arial"/>
                <w:b/>
                <w:noProof/>
                <w:szCs w:val="21"/>
              </w:rPr>
              <w:t>Rationale for Inclusion Criteria</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35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7</w:t>
            </w:r>
            <w:r w:rsidRPr="006C1B19">
              <w:rPr>
                <w:rFonts w:ascii="Arial" w:hAnsi="Arial" w:cs="Arial"/>
                <w:noProof/>
                <w:webHidden/>
                <w:szCs w:val="21"/>
              </w:rPr>
              <w:fldChar w:fldCharType="end"/>
            </w:r>
          </w:hyperlink>
        </w:p>
        <w:p w14:paraId="217FFCDE" w14:textId="2E11FCA4" w:rsidR="00052EFA" w:rsidRPr="006C1B19" w:rsidRDefault="00052EFA">
          <w:pPr>
            <w:pStyle w:val="31"/>
            <w:rPr>
              <w:rFonts w:ascii="Arial" w:hAnsi="Arial" w:cs="Arial"/>
              <w:noProof/>
              <w:szCs w:val="21"/>
              <w14:ligatures w14:val="standardContextual"/>
            </w:rPr>
          </w:pPr>
          <w:hyperlink w:anchor="_Toc193809736" w:history="1">
            <w:r w:rsidRPr="006C1B19">
              <w:rPr>
                <w:rStyle w:val="af1"/>
                <w:rFonts w:ascii="Arial" w:hAnsi="Arial" w:cs="Arial"/>
                <w:b/>
                <w:noProof/>
                <w:szCs w:val="21"/>
              </w:rPr>
              <w:t>6.2.3.2.</w:t>
            </w:r>
            <w:r w:rsidRPr="006C1B19">
              <w:rPr>
                <w:rFonts w:ascii="Arial" w:hAnsi="Arial" w:cs="Arial"/>
                <w:noProof/>
                <w:szCs w:val="21"/>
                <w14:ligatures w14:val="standardContextual"/>
              </w:rPr>
              <w:tab/>
            </w:r>
            <w:r w:rsidRPr="006C1B19">
              <w:rPr>
                <w:rStyle w:val="af1"/>
                <w:rFonts w:ascii="Arial" w:hAnsi="Arial" w:cs="Arial"/>
                <w:b/>
                <w:noProof/>
                <w:szCs w:val="21"/>
              </w:rPr>
              <w:t>Rationale for Exclusion Criteria</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36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7</w:t>
            </w:r>
            <w:r w:rsidRPr="006C1B19">
              <w:rPr>
                <w:rFonts w:ascii="Arial" w:hAnsi="Arial" w:cs="Arial"/>
                <w:noProof/>
                <w:webHidden/>
                <w:szCs w:val="21"/>
              </w:rPr>
              <w:fldChar w:fldCharType="end"/>
            </w:r>
          </w:hyperlink>
        </w:p>
        <w:p w14:paraId="461487A5" w14:textId="29C90F88" w:rsidR="00052EFA" w:rsidRPr="006C1B19" w:rsidRDefault="00052EFA">
          <w:pPr>
            <w:pStyle w:val="12"/>
            <w:rPr>
              <w:rFonts w:ascii="Arial" w:hAnsi="Arial" w:cs="Arial"/>
              <w:noProof/>
              <w:szCs w:val="21"/>
              <w14:ligatures w14:val="standardContextual"/>
            </w:rPr>
          </w:pPr>
          <w:hyperlink w:anchor="_Toc193809737" w:history="1">
            <w:r w:rsidRPr="006C1B19">
              <w:rPr>
                <w:rStyle w:val="af1"/>
                <w:rFonts w:ascii="Arial" w:eastAsia="HGPｺﾞｼｯｸM" w:hAnsi="Arial" w:cs="Arial"/>
                <w:b/>
                <w:noProof/>
                <w:szCs w:val="21"/>
              </w:rPr>
              <w:t>7.</w:t>
            </w:r>
            <w:r w:rsidRPr="006C1B19">
              <w:rPr>
                <w:rFonts w:ascii="Arial" w:hAnsi="Arial" w:cs="Arial"/>
                <w:noProof/>
                <w:szCs w:val="21"/>
                <w14:ligatures w14:val="standardContextual"/>
              </w:rPr>
              <w:tab/>
            </w:r>
            <w:r w:rsidRPr="006C1B19">
              <w:rPr>
                <w:rStyle w:val="af1"/>
                <w:rFonts w:ascii="Arial" w:hAnsi="Arial" w:cs="Arial"/>
                <w:b/>
                <w:noProof/>
                <w:szCs w:val="21"/>
              </w:rPr>
              <w:t>Study Procedur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37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7</w:t>
            </w:r>
            <w:r w:rsidRPr="006C1B19">
              <w:rPr>
                <w:rFonts w:ascii="Arial" w:hAnsi="Arial" w:cs="Arial"/>
                <w:noProof/>
                <w:webHidden/>
                <w:szCs w:val="21"/>
              </w:rPr>
              <w:fldChar w:fldCharType="end"/>
            </w:r>
          </w:hyperlink>
        </w:p>
        <w:p w14:paraId="1CA4AB39" w14:textId="003F7FFD" w:rsidR="00052EFA" w:rsidRPr="006C1B19" w:rsidRDefault="00052EFA">
          <w:pPr>
            <w:pStyle w:val="21"/>
            <w:rPr>
              <w:rFonts w:ascii="Arial" w:hAnsi="Arial" w:cs="Arial"/>
              <w:noProof/>
              <w:szCs w:val="21"/>
              <w14:ligatures w14:val="standardContextual"/>
            </w:rPr>
          </w:pPr>
          <w:hyperlink w:anchor="_Toc193809738" w:history="1">
            <w:r w:rsidRPr="006C1B19">
              <w:rPr>
                <w:rStyle w:val="af1"/>
                <w:rFonts w:ascii="Arial" w:eastAsia="HGSｺﾞｼｯｸE" w:hAnsi="Arial" w:cs="Arial"/>
                <w:b/>
                <w:bCs/>
                <w:noProof/>
                <w:szCs w:val="21"/>
              </w:rPr>
              <w:t>7.1.</w:t>
            </w:r>
            <w:r w:rsidRPr="006C1B19">
              <w:rPr>
                <w:rFonts w:ascii="Arial" w:hAnsi="Arial" w:cs="Arial"/>
                <w:noProof/>
                <w:szCs w:val="21"/>
                <w14:ligatures w14:val="standardContextual"/>
              </w:rPr>
              <w:tab/>
            </w:r>
            <w:r w:rsidRPr="006C1B19">
              <w:rPr>
                <w:rStyle w:val="af1"/>
                <w:rFonts w:ascii="Arial" w:hAnsi="Arial" w:cs="Arial"/>
                <w:b/>
                <w:noProof/>
                <w:szCs w:val="21"/>
              </w:rPr>
              <w:t>Informed Consen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38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7</w:t>
            </w:r>
            <w:r w:rsidRPr="006C1B19">
              <w:rPr>
                <w:rFonts w:ascii="Arial" w:hAnsi="Arial" w:cs="Arial"/>
                <w:noProof/>
                <w:webHidden/>
                <w:szCs w:val="21"/>
              </w:rPr>
              <w:fldChar w:fldCharType="end"/>
            </w:r>
          </w:hyperlink>
        </w:p>
        <w:p w14:paraId="74495ADB" w14:textId="499E1E3A" w:rsidR="00052EFA" w:rsidRPr="006C1B19" w:rsidRDefault="00052EFA">
          <w:pPr>
            <w:pStyle w:val="31"/>
            <w:rPr>
              <w:rFonts w:ascii="Arial" w:hAnsi="Arial" w:cs="Arial"/>
              <w:noProof/>
              <w:szCs w:val="21"/>
              <w14:ligatures w14:val="standardContextual"/>
            </w:rPr>
          </w:pPr>
          <w:hyperlink w:anchor="_Toc193809739" w:history="1">
            <w:r w:rsidRPr="006C1B19">
              <w:rPr>
                <w:rStyle w:val="af1"/>
                <w:rFonts w:ascii="Arial" w:eastAsia="HGSｺﾞｼｯｸM" w:hAnsi="Arial" w:cs="Arial"/>
                <w:b/>
                <w:noProof/>
                <w:szCs w:val="21"/>
              </w:rPr>
              <w:t>7.1.1.</w:t>
            </w:r>
            <w:r w:rsidRPr="006C1B19">
              <w:rPr>
                <w:rFonts w:ascii="Arial" w:hAnsi="Arial" w:cs="Arial"/>
                <w:noProof/>
                <w:szCs w:val="21"/>
                <w14:ligatures w14:val="standardContextual"/>
              </w:rPr>
              <w:tab/>
            </w:r>
            <w:r w:rsidRPr="006C1B19">
              <w:rPr>
                <w:rStyle w:val="af1"/>
                <w:rFonts w:ascii="Arial" w:hAnsi="Arial" w:cs="Arial"/>
                <w:b/>
                <w:noProof/>
                <w:szCs w:val="21"/>
              </w:rPr>
              <w:t>Voluntary Particip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39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7</w:t>
            </w:r>
            <w:r w:rsidRPr="006C1B19">
              <w:rPr>
                <w:rFonts w:ascii="Arial" w:hAnsi="Arial" w:cs="Arial"/>
                <w:noProof/>
                <w:webHidden/>
                <w:szCs w:val="21"/>
              </w:rPr>
              <w:fldChar w:fldCharType="end"/>
            </w:r>
          </w:hyperlink>
        </w:p>
        <w:p w14:paraId="3D2F89C1" w14:textId="791279F1" w:rsidR="00052EFA" w:rsidRPr="006C1B19" w:rsidRDefault="00052EFA">
          <w:pPr>
            <w:pStyle w:val="31"/>
            <w:rPr>
              <w:rFonts w:ascii="Arial" w:hAnsi="Arial" w:cs="Arial"/>
              <w:noProof/>
              <w:szCs w:val="21"/>
              <w14:ligatures w14:val="standardContextual"/>
            </w:rPr>
          </w:pPr>
          <w:hyperlink w:anchor="_Toc193809740" w:history="1">
            <w:r w:rsidRPr="006C1B19">
              <w:rPr>
                <w:rStyle w:val="af1"/>
                <w:rFonts w:ascii="Arial" w:eastAsia="HGSｺﾞｼｯｸM" w:hAnsi="Arial" w:cs="Arial"/>
                <w:b/>
                <w:noProof/>
                <w:szCs w:val="21"/>
              </w:rPr>
              <w:t>7.1.2.</w:t>
            </w:r>
            <w:r w:rsidRPr="006C1B19">
              <w:rPr>
                <w:rFonts w:ascii="Arial" w:hAnsi="Arial" w:cs="Arial"/>
                <w:noProof/>
                <w:szCs w:val="21"/>
                <w14:ligatures w14:val="standardContextual"/>
              </w:rPr>
              <w:tab/>
            </w:r>
            <w:r w:rsidRPr="006C1B19">
              <w:rPr>
                <w:rStyle w:val="af1"/>
                <w:rFonts w:ascii="Arial" w:hAnsi="Arial" w:cs="Arial"/>
                <w:b/>
                <w:noProof/>
                <w:szCs w:val="21"/>
              </w:rPr>
              <w:t>Procedure for Obtaining Informed Consen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4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8</w:t>
            </w:r>
            <w:r w:rsidRPr="006C1B19">
              <w:rPr>
                <w:rFonts w:ascii="Arial" w:hAnsi="Arial" w:cs="Arial"/>
                <w:noProof/>
                <w:webHidden/>
                <w:szCs w:val="21"/>
              </w:rPr>
              <w:fldChar w:fldCharType="end"/>
            </w:r>
          </w:hyperlink>
        </w:p>
        <w:p w14:paraId="63C4973D" w14:textId="0AD323FE" w:rsidR="00052EFA" w:rsidRPr="006C1B19" w:rsidRDefault="00052EFA">
          <w:pPr>
            <w:pStyle w:val="31"/>
            <w:rPr>
              <w:rFonts w:ascii="Arial" w:hAnsi="Arial" w:cs="Arial"/>
              <w:noProof/>
              <w:szCs w:val="21"/>
              <w14:ligatures w14:val="standardContextual"/>
            </w:rPr>
          </w:pPr>
          <w:hyperlink w:anchor="_Toc193809741" w:history="1">
            <w:r w:rsidRPr="006C1B19">
              <w:rPr>
                <w:rStyle w:val="af1"/>
                <w:rFonts w:ascii="Arial" w:eastAsia="HGSｺﾞｼｯｸM" w:hAnsi="Arial" w:cs="Arial"/>
                <w:b/>
                <w:noProof/>
                <w:szCs w:val="21"/>
              </w:rPr>
              <w:t>7.1.3.</w:t>
            </w:r>
            <w:r w:rsidRPr="006C1B19">
              <w:rPr>
                <w:rFonts w:ascii="Arial" w:hAnsi="Arial" w:cs="Arial"/>
                <w:noProof/>
                <w:szCs w:val="21"/>
                <w14:ligatures w14:val="standardContextual"/>
              </w:rPr>
              <w:tab/>
            </w:r>
            <w:r w:rsidRPr="006C1B19">
              <w:rPr>
                <w:rStyle w:val="af1"/>
                <w:rFonts w:ascii="Arial" w:hAnsi="Arial" w:cs="Arial"/>
                <w:b/>
                <w:noProof/>
                <w:szCs w:val="21"/>
              </w:rPr>
              <w:t>Re-Consen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4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8</w:t>
            </w:r>
            <w:r w:rsidRPr="006C1B19">
              <w:rPr>
                <w:rFonts w:ascii="Arial" w:hAnsi="Arial" w:cs="Arial"/>
                <w:noProof/>
                <w:webHidden/>
                <w:szCs w:val="21"/>
              </w:rPr>
              <w:fldChar w:fldCharType="end"/>
            </w:r>
          </w:hyperlink>
        </w:p>
        <w:p w14:paraId="07EAEF1B" w14:textId="352B7377" w:rsidR="00052EFA" w:rsidRPr="006C1B19" w:rsidRDefault="00052EFA">
          <w:pPr>
            <w:pStyle w:val="31"/>
            <w:rPr>
              <w:rFonts w:ascii="Arial" w:hAnsi="Arial" w:cs="Arial"/>
              <w:noProof/>
              <w:szCs w:val="21"/>
              <w14:ligatures w14:val="standardContextual"/>
            </w:rPr>
          </w:pPr>
          <w:hyperlink w:anchor="_Toc193809742" w:history="1">
            <w:r w:rsidRPr="006C1B19">
              <w:rPr>
                <w:rStyle w:val="af1"/>
                <w:rFonts w:ascii="Arial" w:eastAsia="HGSｺﾞｼｯｸM" w:hAnsi="Arial" w:cs="Arial"/>
                <w:b/>
                <w:noProof/>
                <w:szCs w:val="21"/>
              </w:rPr>
              <w:t>7.1.4.</w:t>
            </w:r>
            <w:r w:rsidRPr="006C1B19">
              <w:rPr>
                <w:rFonts w:ascii="Arial" w:hAnsi="Arial" w:cs="Arial"/>
                <w:noProof/>
                <w:szCs w:val="21"/>
                <w14:ligatures w14:val="standardContextual"/>
              </w:rPr>
              <w:tab/>
            </w:r>
            <w:r w:rsidRPr="006C1B19">
              <w:rPr>
                <w:rStyle w:val="af1"/>
                <w:rFonts w:ascii="Arial" w:hAnsi="Arial" w:cs="Arial"/>
                <w:b/>
                <w:noProof/>
                <w:szCs w:val="21"/>
              </w:rPr>
              <w:t>Withdrawal of Consen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4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8</w:t>
            </w:r>
            <w:r w:rsidRPr="006C1B19">
              <w:rPr>
                <w:rFonts w:ascii="Arial" w:hAnsi="Arial" w:cs="Arial"/>
                <w:noProof/>
                <w:webHidden/>
                <w:szCs w:val="21"/>
              </w:rPr>
              <w:fldChar w:fldCharType="end"/>
            </w:r>
          </w:hyperlink>
        </w:p>
        <w:p w14:paraId="5AE3A085" w14:textId="79298B78" w:rsidR="00052EFA" w:rsidRPr="006C1B19" w:rsidRDefault="00052EFA">
          <w:pPr>
            <w:pStyle w:val="21"/>
            <w:rPr>
              <w:rFonts w:ascii="Arial" w:hAnsi="Arial" w:cs="Arial"/>
              <w:noProof/>
              <w:szCs w:val="21"/>
              <w14:ligatures w14:val="standardContextual"/>
            </w:rPr>
          </w:pPr>
          <w:hyperlink w:anchor="_Toc193809743" w:history="1">
            <w:r w:rsidRPr="006C1B19">
              <w:rPr>
                <w:rStyle w:val="af1"/>
                <w:rFonts w:ascii="Arial" w:eastAsia="HGSｺﾞｼｯｸE" w:hAnsi="Arial" w:cs="Arial"/>
                <w:b/>
                <w:bCs/>
                <w:noProof/>
                <w:szCs w:val="21"/>
              </w:rPr>
              <w:t>7.2.</w:t>
            </w:r>
            <w:r w:rsidRPr="006C1B19">
              <w:rPr>
                <w:rFonts w:ascii="Arial" w:hAnsi="Arial" w:cs="Arial"/>
                <w:noProof/>
                <w:szCs w:val="21"/>
                <w14:ligatures w14:val="standardContextual"/>
              </w:rPr>
              <w:tab/>
            </w:r>
            <w:r w:rsidRPr="006C1B19">
              <w:rPr>
                <w:rStyle w:val="af1"/>
                <w:rFonts w:ascii="Arial" w:hAnsi="Arial" w:cs="Arial"/>
                <w:b/>
                <w:noProof/>
                <w:szCs w:val="21"/>
              </w:rPr>
              <w:t>Provisional Registr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43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8</w:t>
            </w:r>
            <w:r w:rsidRPr="006C1B19">
              <w:rPr>
                <w:rFonts w:ascii="Arial" w:hAnsi="Arial" w:cs="Arial"/>
                <w:noProof/>
                <w:webHidden/>
                <w:szCs w:val="21"/>
              </w:rPr>
              <w:fldChar w:fldCharType="end"/>
            </w:r>
          </w:hyperlink>
        </w:p>
        <w:p w14:paraId="6991F39E" w14:textId="74FB73A6" w:rsidR="00052EFA" w:rsidRPr="006C1B19" w:rsidRDefault="00052EFA">
          <w:pPr>
            <w:pStyle w:val="21"/>
            <w:rPr>
              <w:rFonts w:ascii="Arial" w:hAnsi="Arial" w:cs="Arial"/>
              <w:noProof/>
              <w:szCs w:val="21"/>
              <w14:ligatures w14:val="standardContextual"/>
            </w:rPr>
          </w:pPr>
          <w:hyperlink w:anchor="_Toc193809744" w:history="1">
            <w:r w:rsidRPr="006C1B19">
              <w:rPr>
                <w:rStyle w:val="af1"/>
                <w:rFonts w:ascii="Arial" w:eastAsia="HGSｺﾞｼｯｸE" w:hAnsi="Arial" w:cs="Arial"/>
                <w:b/>
                <w:bCs/>
                <w:noProof/>
                <w:szCs w:val="21"/>
              </w:rPr>
              <w:t>7.3.</w:t>
            </w:r>
            <w:r w:rsidRPr="006C1B19">
              <w:rPr>
                <w:rFonts w:ascii="Arial" w:hAnsi="Arial" w:cs="Arial"/>
                <w:noProof/>
                <w:szCs w:val="21"/>
                <w14:ligatures w14:val="standardContextual"/>
              </w:rPr>
              <w:tab/>
            </w:r>
            <w:r w:rsidRPr="006C1B19">
              <w:rPr>
                <w:rStyle w:val="af1"/>
                <w:rFonts w:ascii="Arial" w:hAnsi="Arial" w:cs="Arial"/>
                <w:b/>
                <w:noProof/>
                <w:szCs w:val="21"/>
              </w:rPr>
              <w:t>Final Registr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44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8</w:t>
            </w:r>
            <w:r w:rsidRPr="006C1B19">
              <w:rPr>
                <w:rFonts w:ascii="Arial" w:hAnsi="Arial" w:cs="Arial"/>
                <w:noProof/>
                <w:webHidden/>
                <w:szCs w:val="21"/>
              </w:rPr>
              <w:fldChar w:fldCharType="end"/>
            </w:r>
          </w:hyperlink>
        </w:p>
        <w:p w14:paraId="1F3BE46B" w14:textId="08DEF9E3" w:rsidR="00052EFA" w:rsidRPr="006C1B19" w:rsidRDefault="00052EFA">
          <w:pPr>
            <w:pStyle w:val="21"/>
            <w:rPr>
              <w:rFonts w:ascii="Arial" w:hAnsi="Arial" w:cs="Arial"/>
              <w:noProof/>
              <w:szCs w:val="21"/>
              <w14:ligatures w14:val="standardContextual"/>
            </w:rPr>
          </w:pPr>
          <w:hyperlink w:anchor="_Toc193809745" w:history="1">
            <w:r w:rsidRPr="006C1B19">
              <w:rPr>
                <w:rStyle w:val="af1"/>
                <w:rFonts w:ascii="Arial" w:eastAsia="HGSｺﾞｼｯｸE" w:hAnsi="Arial" w:cs="Arial"/>
                <w:b/>
                <w:bCs/>
                <w:noProof/>
                <w:szCs w:val="21"/>
              </w:rPr>
              <w:t>7.4.</w:t>
            </w:r>
            <w:r w:rsidRPr="006C1B19">
              <w:rPr>
                <w:rFonts w:ascii="Arial" w:hAnsi="Arial" w:cs="Arial"/>
                <w:noProof/>
                <w:szCs w:val="21"/>
                <w14:ligatures w14:val="standardContextual"/>
              </w:rPr>
              <w:tab/>
            </w:r>
            <w:r w:rsidRPr="006C1B19">
              <w:rPr>
                <w:rStyle w:val="af1"/>
                <w:rFonts w:ascii="Arial" w:hAnsi="Arial" w:cs="Arial"/>
                <w:b/>
                <w:noProof/>
                <w:szCs w:val="21"/>
              </w:rPr>
              <w:t>Randomization and Blinding</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45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9</w:t>
            </w:r>
            <w:r w:rsidRPr="006C1B19">
              <w:rPr>
                <w:rFonts w:ascii="Arial" w:hAnsi="Arial" w:cs="Arial"/>
                <w:noProof/>
                <w:webHidden/>
                <w:szCs w:val="21"/>
              </w:rPr>
              <w:fldChar w:fldCharType="end"/>
            </w:r>
          </w:hyperlink>
        </w:p>
        <w:p w14:paraId="57B6A58D" w14:textId="3A7233FB" w:rsidR="00052EFA" w:rsidRPr="006C1B19" w:rsidRDefault="00052EFA">
          <w:pPr>
            <w:pStyle w:val="21"/>
            <w:rPr>
              <w:rFonts w:ascii="Arial" w:hAnsi="Arial" w:cs="Arial"/>
              <w:noProof/>
              <w:szCs w:val="21"/>
              <w14:ligatures w14:val="standardContextual"/>
            </w:rPr>
          </w:pPr>
          <w:hyperlink w:anchor="_Toc193809746" w:history="1">
            <w:r w:rsidRPr="006C1B19">
              <w:rPr>
                <w:rStyle w:val="af1"/>
                <w:rFonts w:ascii="Arial" w:eastAsia="HGSｺﾞｼｯｸE" w:hAnsi="Arial" w:cs="Arial"/>
                <w:b/>
                <w:bCs/>
                <w:noProof/>
                <w:szCs w:val="21"/>
              </w:rPr>
              <w:t>7.5.</w:t>
            </w:r>
            <w:r w:rsidRPr="006C1B19">
              <w:rPr>
                <w:rFonts w:ascii="Arial" w:hAnsi="Arial" w:cs="Arial"/>
                <w:noProof/>
                <w:szCs w:val="21"/>
                <w14:ligatures w14:val="standardContextual"/>
              </w:rPr>
              <w:tab/>
            </w:r>
            <w:r w:rsidRPr="006C1B19">
              <w:rPr>
                <w:rStyle w:val="af1"/>
                <w:rFonts w:ascii="Arial" w:hAnsi="Arial" w:cs="Arial"/>
                <w:b/>
                <w:noProof/>
                <w:szCs w:val="21"/>
              </w:rPr>
              <w:t>Administration of the Study Treatmen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46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9</w:t>
            </w:r>
            <w:r w:rsidRPr="006C1B19">
              <w:rPr>
                <w:rFonts w:ascii="Arial" w:hAnsi="Arial" w:cs="Arial"/>
                <w:noProof/>
                <w:webHidden/>
                <w:szCs w:val="21"/>
              </w:rPr>
              <w:fldChar w:fldCharType="end"/>
            </w:r>
          </w:hyperlink>
        </w:p>
        <w:p w14:paraId="14F9F368" w14:textId="7889A456" w:rsidR="00052EFA" w:rsidRPr="006C1B19" w:rsidRDefault="00052EFA">
          <w:pPr>
            <w:pStyle w:val="31"/>
            <w:rPr>
              <w:rFonts w:ascii="Arial" w:hAnsi="Arial" w:cs="Arial"/>
              <w:noProof/>
              <w:szCs w:val="21"/>
              <w14:ligatures w14:val="standardContextual"/>
            </w:rPr>
          </w:pPr>
          <w:hyperlink w:anchor="_Toc193809747" w:history="1">
            <w:r w:rsidRPr="006C1B19">
              <w:rPr>
                <w:rStyle w:val="af1"/>
                <w:rFonts w:ascii="Arial" w:eastAsia="HGSｺﾞｼｯｸM" w:hAnsi="Arial" w:cs="Arial"/>
                <w:b/>
                <w:noProof/>
                <w:szCs w:val="21"/>
              </w:rPr>
              <w:t>7.5.1.</w:t>
            </w:r>
            <w:r w:rsidRPr="006C1B19">
              <w:rPr>
                <w:rFonts w:ascii="Arial" w:hAnsi="Arial" w:cs="Arial"/>
                <w:noProof/>
                <w:szCs w:val="21"/>
                <w14:ligatures w14:val="standardContextual"/>
              </w:rPr>
              <w:tab/>
            </w:r>
            <w:r w:rsidRPr="006C1B19">
              <w:rPr>
                <w:rStyle w:val="af1"/>
                <w:rFonts w:ascii="Arial" w:hAnsi="Arial" w:cs="Arial"/>
                <w:b/>
                <w:bCs/>
                <w:noProof/>
                <w:szCs w:val="21"/>
              </w:rPr>
              <w:t>Salvaged RBC Group (Investigational Product Group)</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47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9</w:t>
            </w:r>
            <w:r w:rsidRPr="006C1B19">
              <w:rPr>
                <w:rFonts w:ascii="Arial" w:hAnsi="Arial" w:cs="Arial"/>
                <w:noProof/>
                <w:webHidden/>
                <w:szCs w:val="21"/>
              </w:rPr>
              <w:fldChar w:fldCharType="end"/>
            </w:r>
          </w:hyperlink>
        </w:p>
        <w:p w14:paraId="53FBA6CF" w14:textId="231BAC0A" w:rsidR="00052EFA" w:rsidRPr="006C1B19" w:rsidRDefault="00052EFA">
          <w:pPr>
            <w:pStyle w:val="31"/>
            <w:rPr>
              <w:rFonts w:ascii="Arial" w:hAnsi="Arial" w:cs="Arial"/>
              <w:noProof/>
              <w:szCs w:val="21"/>
              <w14:ligatures w14:val="standardContextual"/>
            </w:rPr>
          </w:pPr>
          <w:hyperlink w:anchor="_Toc193809748" w:history="1">
            <w:r w:rsidRPr="006C1B19">
              <w:rPr>
                <w:rStyle w:val="af1"/>
                <w:rFonts w:ascii="Arial" w:eastAsia="HGSｺﾞｼｯｸM" w:hAnsi="Arial" w:cs="Arial"/>
                <w:b/>
                <w:noProof/>
                <w:szCs w:val="21"/>
                <w:lang w:eastAsia="zh-TW"/>
              </w:rPr>
              <w:t>7.5.2.</w:t>
            </w:r>
            <w:r w:rsidRPr="006C1B19">
              <w:rPr>
                <w:rFonts w:ascii="Arial" w:hAnsi="Arial" w:cs="Arial"/>
                <w:noProof/>
                <w:szCs w:val="21"/>
                <w14:ligatures w14:val="standardContextual"/>
              </w:rPr>
              <w:tab/>
            </w:r>
            <w:r w:rsidRPr="006C1B19">
              <w:rPr>
                <w:rStyle w:val="af1"/>
                <w:rFonts w:ascii="Arial" w:hAnsi="Arial" w:cs="Arial"/>
                <w:b/>
                <w:noProof/>
                <w:szCs w:val="21"/>
              </w:rPr>
              <w:t>Allogeneic RBC Group (Control Product Group)</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48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9</w:t>
            </w:r>
            <w:r w:rsidRPr="006C1B19">
              <w:rPr>
                <w:rFonts w:ascii="Arial" w:hAnsi="Arial" w:cs="Arial"/>
                <w:noProof/>
                <w:webHidden/>
                <w:szCs w:val="21"/>
              </w:rPr>
              <w:fldChar w:fldCharType="end"/>
            </w:r>
          </w:hyperlink>
        </w:p>
        <w:p w14:paraId="783B3EB8" w14:textId="008658BE" w:rsidR="00052EFA" w:rsidRPr="006C1B19" w:rsidRDefault="00052EFA">
          <w:pPr>
            <w:pStyle w:val="31"/>
            <w:rPr>
              <w:rFonts w:ascii="Arial" w:hAnsi="Arial" w:cs="Arial"/>
              <w:noProof/>
              <w:szCs w:val="21"/>
              <w14:ligatures w14:val="standardContextual"/>
            </w:rPr>
          </w:pPr>
          <w:hyperlink w:anchor="_Toc193809749" w:history="1">
            <w:r w:rsidRPr="006C1B19">
              <w:rPr>
                <w:rStyle w:val="af1"/>
                <w:rFonts w:ascii="Arial" w:eastAsia="HGSｺﾞｼｯｸM" w:hAnsi="Arial" w:cs="Arial"/>
                <w:b/>
                <w:noProof/>
                <w:szCs w:val="21"/>
              </w:rPr>
              <w:t>7.5.3.</w:t>
            </w:r>
            <w:r w:rsidRPr="006C1B19">
              <w:rPr>
                <w:rFonts w:ascii="Arial" w:hAnsi="Arial" w:cs="Arial"/>
                <w:noProof/>
                <w:szCs w:val="21"/>
                <w14:ligatures w14:val="standardContextual"/>
              </w:rPr>
              <w:tab/>
            </w:r>
            <w:r w:rsidRPr="006C1B19">
              <w:rPr>
                <w:rStyle w:val="af1"/>
                <w:rFonts w:ascii="Arial" w:hAnsi="Arial" w:cs="Arial"/>
                <w:b/>
                <w:noProof/>
                <w:szCs w:val="21"/>
              </w:rPr>
              <w:t>Criteria for Discontinuation of Study Treatmen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49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0</w:t>
            </w:r>
            <w:r w:rsidRPr="006C1B19">
              <w:rPr>
                <w:rFonts w:ascii="Arial" w:hAnsi="Arial" w:cs="Arial"/>
                <w:noProof/>
                <w:webHidden/>
                <w:szCs w:val="21"/>
              </w:rPr>
              <w:fldChar w:fldCharType="end"/>
            </w:r>
          </w:hyperlink>
        </w:p>
        <w:p w14:paraId="13E20BC9" w14:textId="65750A29" w:rsidR="00052EFA" w:rsidRPr="006C1B19" w:rsidRDefault="00052EFA">
          <w:pPr>
            <w:pStyle w:val="21"/>
            <w:rPr>
              <w:rFonts w:ascii="Arial" w:hAnsi="Arial" w:cs="Arial"/>
              <w:noProof/>
              <w:szCs w:val="21"/>
              <w14:ligatures w14:val="standardContextual"/>
            </w:rPr>
          </w:pPr>
          <w:hyperlink w:anchor="_Toc193809750" w:history="1">
            <w:r w:rsidRPr="006C1B19">
              <w:rPr>
                <w:rStyle w:val="af1"/>
                <w:rFonts w:ascii="Arial" w:eastAsia="HGSｺﾞｼｯｸE" w:hAnsi="Arial" w:cs="Arial"/>
                <w:b/>
                <w:bCs/>
                <w:noProof/>
                <w:szCs w:val="21"/>
              </w:rPr>
              <w:t>7.6.</w:t>
            </w:r>
            <w:r w:rsidRPr="006C1B19">
              <w:rPr>
                <w:rFonts w:ascii="Arial" w:hAnsi="Arial" w:cs="Arial"/>
                <w:noProof/>
                <w:szCs w:val="21"/>
                <w14:ligatures w14:val="standardContextual"/>
              </w:rPr>
              <w:tab/>
            </w:r>
            <w:r w:rsidRPr="006C1B19">
              <w:rPr>
                <w:rStyle w:val="af1"/>
                <w:rFonts w:ascii="Arial" w:hAnsi="Arial" w:cs="Arial"/>
                <w:b/>
                <w:noProof/>
                <w:szCs w:val="21"/>
              </w:rPr>
              <w:t>Pre- and Concomintant Treatment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5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0</w:t>
            </w:r>
            <w:r w:rsidRPr="006C1B19">
              <w:rPr>
                <w:rFonts w:ascii="Arial" w:hAnsi="Arial" w:cs="Arial"/>
                <w:noProof/>
                <w:webHidden/>
                <w:szCs w:val="21"/>
              </w:rPr>
              <w:fldChar w:fldCharType="end"/>
            </w:r>
          </w:hyperlink>
        </w:p>
        <w:p w14:paraId="61EAE9EC" w14:textId="709F2BCB" w:rsidR="00052EFA" w:rsidRPr="006C1B19" w:rsidRDefault="00052EFA">
          <w:pPr>
            <w:pStyle w:val="31"/>
            <w:rPr>
              <w:rFonts w:ascii="Arial" w:hAnsi="Arial" w:cs="Arial"/>
              <w:noProof/>
              <w:szCs w:val="21"/>
              <w14:ligatures w14:val="standardContextual"/>
            </w:rPr>
          </w:pPr>
          <w:hyperlink w:anchor="_Toc193809751" w:history="1">
            <w:r w:rsidRPr="006C1B19">
              <w:rPr>
                <w:rStyle w:val="af1"/>
                <w:rFonts w:ascii="Arial" w:eastAsia="HGSｺﾞｼｯｸM" w:hAnsi="Arial" w:cs="Arial"/>
                <w:b/>
                <w:noProof/>
                <w:szCs w:val="21"/>
              </w:rPr>
              <w:t>7.6.1.</w:t>
            </w:r>
            <w:r w:rsidRPr="006C1B19">
              <w:rPr>
                <w:rFonts w:ascii="Arial" w:hAnsi="Arial" w:cs="Arial"/>
                <w:noProof/>
                <w:szCs w:val="21"/>
                <w14:ligatures w14:val="standardContextual"/>
              </w:rPr>
              <w:tab/>
            </w:r>
            <w:r w:rsidRPr="006C1B19">
              <w:rPr>
                <w:rStyle w:val="af1"/>
                <w:rFonts w:ascii="Arial" w:hAnsi="Arial" w:cs="Arial"/>
                <w:b/>
                <w:noProof/>
                <w:szCs w:val="21"/>
              </w:rPr>
              <w:t>Pre-Treatment Defined by the Study</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5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0</w:t>
            </w:r>
            <w:r w:rsidRPr="006C1B19">
              <w:rPr>
                <w:rFonts w:ascii="Arial" w:hAnsi="Arial" w:cs="Arial"/>
                <w:noProof/>
                <w:webHidden/>
                <w:szCs w:val="21"/>
              </w:rPr>
              <w:fldChar w:fldCharType="end"/>
            </w:r>
          </w:hyperlink>
        </w:p>
        <w:p w14:paraId="0C1CDCA7" w14:textId="35EE4BF9" w:rsidR="00052EFA" w:rsidRPr="006C1B19" w:rsidRDefault="00052EFA">
          <w:pPr>
            <w:pStyle w:val="31"/>
            <w:rPr>
              <w:rFonts w:ascii="Arial" w:hAnsi="Arial" w:cs="Arial"/>
              <w:noProof/>
              <w:szCs w:val="21"/>
              <w14:ligatures w14:val="standardContextual"/>
            </w:rPr>
          </w:pPr>
          <w:hyperlink w:anchor="_Toc193809752" w:history="1">
            <w:r w:rsidRPr="006C1B19">
              <w:rPr>
                <w:rStyle w:val="af1"/>
                <w:rFonts w:ascii="Arial" w:eastAsia="HGSｺﾞｼｯｸM" w:hAnsi="Arial" w:cs="Arial"/>
                <w:b/>
                <w:noProof/>
                <w:szCs w:val="21"/>
              </w:rPr>
              <w:t>7.6.2.</w:t>
            </w:r>
            <w:r w:rsidRPr="006C1B19">
              <w:rPr>
                <w:rFonts w:ascii="Arial" w:hAnsi="Arial" w:cs="Arial"/>
                <w:noProof/>
                <w:szCs w:val="21"/>
                <w14:ligatures w14:val="standardContextual"/>
              </w:rPr>
              <w:tab/>
            </w:r>
            <w:r w:rsidRPr="006C1B19">
              <w:rPr>
                <w:rStyle w:val="af1"/>
                <w:rFonts w:ascii="Arial" w:hAnsi="Arial" w:cs="Arial"/>
                <w:b/>
                <w:noProof/>
                <w:szCs w:val="21"/>
              </w:rPr>
              <w:t>Concomintant Therapi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5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0</w:t>
            </w:r>
            <w:r w:rsidRPr="006C1B19">
              <w:rPr>
                <w:rFonts w:ascii="Arial" w:hAnsi="Arial" w:cs="Arial"/>
                <w:noProof/>
                <w:webHidden/>
                <w:szCs w:val="21"/>
              </w:rPr>
              <w:fldChar w:fldCharType="end"/>
            </w:r>
          </w:hyperlink>
        </w:p>
        <w:p w14:paraId="4A49A4F2" w14:textId="6EF19DB3" w:rsidR="00052EFA" w:rsidRPr="006C1B19" w:rsidRDefault="00052EFA">
          <w:pPr>
            <w:pStyle w:val="31"/>
            <w:rPr>
              <w:rFonts w:ascii="Arial" w:hAnsi="Arial" w:cs="Arial"/>
              <w:noProof/>
              <w:szCs w:val="21"/>
              <w14:ligatures w14:val="standardContextual"/>
            </w:rPr>
          </w:pPr>
          <w:hyperlink w:anchor="_Toc193809753" w:history="1">
            <w:r w:rsidRPr="006C1B19">
              <w:rPr>
                <w:rStyle w:val="af1"/>
                <w:rFonts w:ascii="Arial" w:eastAsia="HGSｺﾞｼｯｸM" w:hAnsi="Arial" w:cs="Arial"/>
                <w:b/>
                <w:noProof/>
                <w:szCs w:val="21"/>
              </w:rPr>
              <w:t>7.6.3.</w:t>
            </w:r>
            <w:r w:rsidRPr="006C1B19">
              <w:rPr>
                <w:rFonts w:ascii="Arial" w:hAnsi="Arial" w:cs="Arial"/>
                <w:noProof/>
                <w:szCs w:val="21"/>
                <w14:ligatures w14:val="standardContextual"/>
              </w:rPr>
              <w:tab/>
            </w:r>
            <w:r w:rsidRPr="006C1B19">
              <w:rPr>
                <w:rStyle w:val="af1"/>
                <w:rFonts w:ascii="Arial" w:hAnsi="Arial" w:cs="Arial"/>
                <w:b/>
                <w:noProof/>
                <w:szCs w:val="21"/>
              </w:rPr>
              <w:t>Post-Treatmen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53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0</w:t>
            </w:r>
            <w:r w:rsidRPr="006C1B19">
              <w:rPr>
                <w:rFonts w:ascii="Arial" w:hAnsi="Arial" w:cs="Arial"/>
                <w:noProof/>
                <w:webHidden/>
                <w:szCs w:val="21"/>
              </w:rPr>
              <w:fldChar w:fldCharType="end"/>
            </w:r>
          </w:hyperlink>
        </w:p>
        <w:p w14:paraId="0649AD30" w14:textId="068C51EC" w:rsidR="00052EFA" w:rsidRPr="006C1B19" w:rsidRDefault="00052EFA">
          <w:pPr>
            <w:pStyle w:val="21"/>
            <w:rPr>
              <w:rFonts w:ascii="Arial" w:hAnsi="Arial" w:cs="Arial"/>
              <w:noProof/>
              <w:szCs w:val="21"/>
              <w14:ligatures w14:val="standardContextual"/>
            </w:rPr>
          </w:pPr>
          <w:hyperlink w:anchor="_Toc193809754" w:history="1">
            <w:r w:rsidRPr="006C1B19">
              <w:rPr>
                <w:rStyle w:val="af1"/>
                <w:rFonts w:ascii="Arial" w:eastAsia="HGSｺﾞｼｯｸE" w:hAnsi="Arial" w:cs="Arial"/>
                <w:b/>
                <w:bCs/>
                <w:noProof/>
                <w:szCs w:val="21"/>
              </w:rPr>
              <w:t>7.7.</w:t>
            </w:r>
            <w:r w:rsidRPr="006C1B19">
              <w:rPr>
                <w:rFonts w:ascii="Arial" w:hAnsi="Arial" w:cs="Arial"/>
                <w:noProof/>
                <w:szCs w:val="21"/>
                <w14:ligatures w14:val="standardContextual"/>
              </w:rPr>
              <w:tab/>
            </w:r>
            <w:r w:rsidRPr="006C1B19">
              <w:rPr>
                <w:rStyle w:val="af1"/>
                <w:rFonts w:ascii="Arial" w:hAnsi="Arial" w:cs="Arial"/>
                <w:b/>
                <w:noProof/>
                <w:szCs w:val="21"/>
              </w:rPr>
              <w:t>Discontinuation Criteria and Procedures for Study Treatmen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54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1</w:t>
            </w:r>
            <w:r w:rsidRPr="006C1B19">
              <w:rPr>
                <w:rFonts w:ascii="Arial" w:hAnsi="Arial" w:cs="Arial"/>
                <w:noProof/>
                <w:webHidden/>
                <w:szCs w:val="21"/>
              </w:rPr>
              <w:fldChar w:fldCharType="end"/>
            </w:r>
          </w:hyperlink>
        </w:p>
        <w:p w14:paraId="5385B2AC" w14:textId="71CC00E7" w:rsidR="00052EFA" w:rsidRPr="006C1B19" w:rsidRDefault="00052EFA">
          <w:pPr>
            <w:pStyle w:val="31"/>
            <w:rPr>
              <w:rFonts w:ascii="Arial" w:hAnsi="Arial" w:cs="Arial"/>
              <w:noProof/>
              <w:szCs w:val="21"/>
              <w14:ligatures w14:val="standardContextual"/>
            </w:rPr>
          </w:pPr>
          <w:hyperlink w:anchor="_Toc193809755" w:history="1">
            <w:r w:rsidRPr="006C1B19">
              <w:rPr>
                <w:rStyle w:val="af1"/>
                <w:rFonts w:ascii="Arial" w:eastAsia="HGSｺﾞｼｯｸM" w:hAnsi="Arial" w:cs="Arial"/>
                <w:b/>
                <w:noProof/>
                <w:szCs w:val="21"/>
              </w:rPr>
              <w:t>7.7.1.</w:t>
            </w:r>
            <w:r w:rsidRPr="006C1B19">
              <w:rPr>
                <w:rFonts w:ascii="Arial" w:hAnsi="Arial" w:cs="Arial"/>
                <w:noProof/>
                <w:szCs w:val="21"/>
                <w14:ligatures w14:val="standardContextual"/>
              </w:rPr>
              <w:tab/>
            </w:r>
            <w:r w:rsidRPr="006C1B19">
              <w:rPr>
                <w:rStyle w:val="af1"/>
                <w:rFonts w:ascii="Arial" w:hAnsi="Arial" w:cs="Arial"/>
                <w:b/>
                <w:noProof/>
                <w:szCs w:val="21"/>
              </w:rPr>
              <w:t>Procedures for Discontinuation of Study Treatmen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55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1</w:t>
            </w:r>
            <w:r w:rsidRPr="006C1B19">
              <w:rPr>
                <w:rFonts w:ascii="Arial" w:hAnsi="Arial" w:cs="Arial"/>
                <w:noProof/>
                <w:webHidden/>
                <w:szCs w:val="21"/>
              </w:rPr>
              <w:fldChar w:fldCharType="end"/>
            </w:r>
          </w:hyperlink>
        </w:p>
        <w:p w14:paraId="4B245F14" w14:textId="7BD35D47" w:rsidR="00052EFA" w:rsidRPr="006C1B19" w:rsidRDefault="00052EFA">
          <w:pPr>
            <w:pStyle w:val="21"/>
            <w:rPr>
              <w:rFonts w:ascii="Arial" w:hAnsi="Arial" w:cs="Arial"/>
              <w:noProof/>
              <w:szCs w:val="21"/>
              <w14:ligatures w14:val="standardContextual"/>
            </w:rPr>
          </w:pPr>
          <w:hyperlink w:anchor="_Toc193809756" w:history="1">
            <w:r w:rsidRPr="006C1B19">
              <w:rPr>
                <w:rStyle w:val="af1"/>
                <w:rFonts w:ascii="Arial" w:eastAsia="HGSｺﾞｼｯｸE" w:hAnsi="Arial" w:cs="Arial"/>
                <w:b/>
                <w:bCs/>
                <w:noProof/>
                <w:szCs w:val="21"/>
              </w:rPr>
              <w:t>7.8.</w:t>
            </w:r>
            <w:r w:rsidRPr="006C1B19">
              <w:rPr>
                <w:rFonts w:ascii="Arial" w:hAnsi="Arial" w:cs="Arial"/>
                <w:noProof/>
                <w:szCs w:val="21"/>
                <w14:ligatures w14:val="standardContextual"/>
              </w:rPr>
              <w:tab/>
            </w:r>
            <w:r w:rsidRPr="006C1B19">
              <w:rPr>
                <w:rStyle w:val="af1"/>
                <w:rFonts w:ascii="Arial" w:hAnsi="Arial" w:cs="Arial"/>
                <w:b/>
                <w:noProof/>
                <w:szCs w:val="21"/>
              </w:rPr>
              <w:t>Discontinuation Criteria and Procedures for Study Particip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56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1</w:t>
            </w:r>
            <w:r w:rsidRPr="006C1B19">
              <w:rPr>
                <w:rFonts w:ascii="Arial" w:hAnsi="Arial" w:cs="Arial"/>
                <w:noProof/>
                <w:webHidden/>
                <w:szCs w:val="21"/>
              </w:rPr>
              <w:fldChar w:fldCharType="end"/>
            </w:r>
          </w:hyperlink>
        </w:p>
        <w:p w14:paraId="4D606000" w14:textId="5626625D" w:rsidR="00052EFA" w:rsidRPr="006C1B19" w:rsidRDefault="00052EFA">
          <w:pPr>
            <w:pStyle w:val="31"/>
            <w:rPr>
              <w:rFonts w:ascii="Arial" w:hAnsi="Arial" w:cs="Arial"/>
              <w:noProof/>
              <w:szCs w:val="21"/>
              <w14:ligatures w14:val="standardContextual"/>
            </w:rPr>
          </w:pPr>
          <w:hyperlink w:anchor="_Toc193809757" w:history="1">
            <w:r w:rsidRPr="006C1B19">
              <w:rPr>
                <w:rStyle w:val="af1"/>
                <w:rFonts w:ascii="Arial" w:eastAsia="HGSｺﾞｼｯｸM" w:hAnsi="Arial" w:cs="Arial"/>
                <w:b/>
                <w:noProof/>
                <w:szCs w:val="21"/>
              </w:rPr>
              <w:t>7.8.1.</w:t>
            </w:r>
            <w:r w:rsidRPr="006C1B19">
              <w:rPr>
                <w:rFonts w:ascii="Arial" w:hAnsi="Arial" w:cs="Arial"/>
                <w:noProof/>
                <w:szCs w:val="21"/>
                <w14:ligatures w14:val="standardContextual"/>
              </w:rPr>
              <w:tab/>
            </w:r>
            <w:r w:rsidRPr="006C1B19">
              <w:rPr>
                <w:rStyle w:val="af1"/>
                <w:rFonts w:ascii="Arial" w:hAnsi="Arial" w:cs="Arial"/>
                <w:b/>
                <w:noProof/>
                <w:szCs w:val="21"/>
              </w:rPr>
              <w:t>Discontinuation Criteria</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57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1</w:t>
            </w:r>
            <w:r w:rsidRPr="006C1B19">
              <w:rPr>
                <w:rFonts w:ascii="Arial" w:hAnsi="Arial" w:cs="Arial"/>
                <w:noProof/>
                <w:webHidden/>
                <w:szCs w:val="21"/>
              </w:rPr>
              <w:fldChar w:fldCharType="end"/>
            </w:r>
          </w:hyperlink>
        </w:p>
        <w:p w14:paraId="054FC2C2" w14:textId="65B33807" w:rsidR="00052EFA" w:rsidRPr="006C1B19" w:rsidRDefault="00052EFA">
          <w:pPr>
            <w:pStyle w:val="31"/>
            <w:rPr>
              <w:rFonts w:ascii="Arial" w:hAnsi="Arial" w:cs="Arial"/>
              <w:noProof/>
              <w:szCs w:val="21"/>
              <w14:ligatures w14:val="standardContextual"/>
            </w:rPr>
          </w:pPr>
          <w:hyperlink w:anchor="_Toc193809758" w:history="1">
            <w:r w:rsidRPr="006C1B19">
              <w:rPr>
                <w:rStyle w:val="af1"/>
                <w:rFonts w:ascii="Arial" w:eastAsia="HGSｺﾞｼｯｸM" w:hAnsi="Arial" w:cs="Arial"/>
                <w:b/>
                <w:noProof/>
                <w:szCs w:val="21"/>
              </w:rPr>
              <w:t>7.8.2.</w:t>
            </w:r>
            <w:r w:rsidRPr="006C1B19">
              <w:rPr>
                <w:rFonts w:ascii="Arial" w:hAnsi="Arial" w:cs="Arial"/>
                <w:noProof/>
                <w:szCs w:val="21"/>
                <w14:ligatures w14:val="standardContextual"/>
              </w:rPr>
              <w:tab/>
            </w:r>
            <w:r w:rsidRPr="006C1B19">
              <w:rPr>
                <w:rStyle w:val="af1"/>
                <w:rFonts w:ascii="Arial" w:hAnsi="Arial" w:cs="Arial"/>
                <w:b/>
                <w:noProof/>
                <w:szCs w:val="21"/>
              </w:rPr>
              <w:t>Procedures for Discontinuation of Particip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58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1</w:t>
            </w:r>
            <w:r w:rsidRPr="006C1B19">
              <w:rPr>
                <w:rFonts w:ascii="Arial" w:hAnsi="Arial" w:cs="Arial"/>
                <w:noProof/>
                <w:webHidden/>
                <w:szCs w:val="21"/>
              </w:rPr>
              <w:fldChar w:fldCharType="end"/>
            </w:r>
          </w:hyperlink>
        </w:p>
        <w:p w14:paraId="5FEF4F63" w14:textId="678E095A" w:rsidR="00052EFA" w:rsidRPr="006C1B19" w:rsidRDefault="00052EFA">
          <w:pPr>
            <w:pStyle w:val="12"/>
            <w:rPr>
              <w:rFonts w:ascii="Arial" w:hAnsi="Arial" w:cs="Arial"/>
              <w:noProof/>
              <w:szCs w:val="21"/>
              <w14:ligatures w14:val="standardContextual"/>
            </w:rPr>
          </w:pPr>
          <w:hyperlink w:anchor="_Toc193809759" w:history="1">
            <w:r w:rsidRPr="006C1B19">
              <w:rPr>
                <w:rStyle w:val="af1"/>
                <w:rFonts w:ascii="Arial" w:eastAsia="HGPｺﾞｼｯｸM" w:hAnsi="Arial" w:cs="Arial"/>
                <w:b/>
                <w:noProof/>
                <w:szCs w:val="21"/>
              </w:rPr>
              <w:t>8.</w:t>
            </w:r>
            <w:r w:rsidRPr="006C1B19">
              <w:rPr>
                <w:rFonts w:ascii="Arial" w:hAnsi="Arial" w:cs="Arial"/>
                <w:noProof/>
                <w:szCs w:val="21"/>
                <w14:ligatures w14:val="standardContextual"/>
              </w:rPr>
              <w:tab/>
            </w:r>
            <w:r w:rsidRPr="006C1B19">
              <w:rPr>
                <w:rStyle w:val="af1"/>
                <w:rFonts w:ascii="Arial" w:hAnsi="Arial" w:cs="Arial"/>
                <w:b/>
                <w:noProof/>
                <w:szCs w:val="21"/>
              </w:rPr>
              <w:t>Observation and Examination Items and Schedule</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59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2</w:t>
            </w:r>
            <w:r w:rsidRPr="006C1B19">
              <w:rPr>
                <w:rFonts w:ascii="Arial" w:hAnsi="Arial" w:cs="Arial"/>
                <w:noProof/>
                <w:webHidden/>
                <w:szCs w:val="21"/>
              </w:rPr>
              <w:fldChar w:fldCharType="end"/>
            </w:r>
          </w:hyperlink>
        </w:p>
        <w:p w14:paraId="7AC56AAB" w14:textId="66D6E2F4" w:rsidR="00052EFA" w:rsidRPr="006C1B19" w:rsidRDefault="00052EFA">
          <w:pPr>
            <w:pStyle w:val="21"/>
            <w:rPr>
              <w:rFonts w:ascii="Arial" w:hAnsi="Arial" w:cs="Arial"/>
              <w:noProof/>
              <w:szCs w:val="21"/>
              <w14:ligatures w14:val="standardContextual"/>
            </w:rPr>
          </w:pPr>
          <w:hyperlink w:anchor="_Toc193809760" w:history="1">
            <w:r w:rsidRPr="006C1B19">
              <w:rPr>
                <w:rStyle w:val="af1"/>
                <w:rFonts w:ascii="Arial" w:eastAsia="HGSｺﾞｼｯｸE" w:hAnsi="Arial" w:cs="Arial"/>
                <w:b/>
                <w:bCs/>
                <w:noProof/>
                <w:szCs w:val="21"/>
              </w:rPr>
              <w:t>8.1.</w:t>
            </w:r>
            <w:r w:rsidRPr="006C1B19">
              <w:rPr>
                <w:rFonts w:ascii="Arial" w:hAnsi="Arial" w:cs="Arial"/>
                <w:noProof/>
                <w:szCs w:val="21"/>
                <w14:ligatures w14:val="standardContextual"/>
              </w:rPr>
              <w:tab/>
            </w:r>
            <w:r w:rsidRPr="006C1B19">
              <w:rPr>
                <w:rStyle w:val="af1"/>
                <w:rFonts w:ascii="Arial" w:hAnsi="Arial" w:cs="Arial"/>
                <w:b/>
                <w:noProof/>
                <w:szCs w:val="21"/>
              </w:rPr>
              <w:t>Visit 1. Consent Acquisition, Eligibility Confirmation, and Provisional Registr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6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2</w:t>
            </w:r>
            <w:r w:rsidRPr="006C1B19">
              <w:rPr>
                <w:rFonts w:ascii="Arial" w:hAnsi="Arial" w:cs="Arial"/>
                <w:noProof/>
                <w:webHidden/>
                <w:szCs w:val="21"/>
              </w:rPr>
              <w:fldChar w:fldCharType="end"/>
            </w:r>
          </w:hyperlink>
        </w:p>
        <w:p w14:paraId="029A1CEF" w14:textId="3DC447EB" w:rsidR="00052EFA" w:rsidRPr="006C1B19" w:rsidRDefault="00052EFA">
          <w:pPr>
            <w:pStyle w:val="21"/>
            <w:rPr>
              <w:rFonts w:ascii="Arial" w:hAnsi="Arial" w:cs="Arial"/>
              <w:noProof/>
              <w:szCs w:val="21"/>
              <w14:ligatures w14:val="standardContextual"/>
            </w:rPr>
          </w:pPr>
          <w:hyperlink w:anchor="_Toc193809761" w:history="1">
            <w:r w:rsidRPr="006C1B19">
              <w:rPr>
                <w:rStyle w:val="af1"/>
                <w:rFonts w:ascii="Arial" w:eastAsia="HGSｺﾞｼｯｸE" w:hAnsi="Arial" w:cs="Arial"/>
                <w:b/>
                <w:bCs/>
                <w:noProof/>
                <w:szCs w:val="21"/>
              </w:rPr>
              <w:t>8.2.</w:t>
            </w:r>
            <w:r w:rsidRPr="006C1B19">
              <w:rPr>
                <w:rFonts w:ascii="Arial" w:hAnsi="Arial" w:cs="Arial"/>
                <w:noProof/>
                <w:szCs w:val="21"/>
                <w14:ligatures w14:val="standardContextual"/>
              </w:rPr>
              <w:tab/>
            </w:r>
            <w:r w:rsidRPr="006C1B19">
              <w:rPr>
                <w:rStyle w:val="af1"/>
                <w:rFonts w:ascii="Arial" w:hAnsi="Arial" w:cs="Arial"/>
                <w:b/>
                <w:noProof/>
                <w:szCs w:val="21"/>
              </w:rPr>
              <w:t>Visit 2. Final Registration and Randomization (Baseline)</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6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2</w:t>
            </w:r>
            <w:r w:rsidRPr="006C1B19">
              <w:rPr>
                <w:rFonts w:ascii="Arial" w:hAnsi="Arial" w:cs="Arial"/>
                <w:noProof/>
                <w:webHidden/>
                <w:szCs w:val="21"/>
              </w:rPr>
              <w:fldChar w:fldCharType="end"/>
            </w:r>
          </w:hyperlink>
        </w:p>
        <w:p w14:paraId="6D54A535" w14:textId="7EE7997A" w:rsidR="00052EFA" w:rsidRPr="006C1B19" w:rsidRDefault="00052EFA">
          <w:pPr>
            <w:pStyle w:val="21"/>
            <w:rPr>
              <w:rFonts w:ascii="Arial" w:hAnsi="Arial" w:cs="Arial"/>
              <w:noProof/>
              <w:szCs w:val="21"/>
              <w14:ligatures w14:val="standardContextual"/>
            </w:rPr>
          </w:pPr>
          <w:hyperlink w:anchor="_Toc193809762" w:history="1">
            <w:r w:rsidRPr="006C1B19">
              <w:rPr>
                <w:rStyle w:val="af1"/>
                <w:rFonts w:ascii="Arial" w:eastAsia="HGSｺﾞｼｯｸE" w:hAnsi="Arial" w:cs="Arial"/>
                <w:b/>
                <w:bCs/>
                <w:noProof/>
                <w:szCs w:val="21"/>
              </w:rPr>
              <w:t>8.3.</w:t>
            </w:r>
            <w:r w:rsidRPr="006C1B19">
              <w:rPr>
                <w:rFonts w:ascii="Arial" w:hAnsi="Arial" w:cs="Arial"/>
                <w:noProof/>
                <w:szCs w:val="21"/>
                <w14:ligatures w14:val="standardContextual"/>
              </w:rPr>
              <w:tab/>
            </w:r>
            <w:r w:rsidRPr="006C1B19">
              <w:rPr>
                <w:rStyle w:val="af1"/>
                <w:rFonts w:ascii="Arial" w:hAnsi="Arial" w:cs="Arial"/>
                <w:b/>
                <w:noProof/>
                <w:szCs w:val="21"/>
              </w:rPr>
              <w:t>Visit 3. During Study Treatmen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6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3</w:t>
            </w:r>
            <w:r w:rsidRPr="006C1B19">
              <w:rPr>
                <w:rFonts w:ascii="Arial" w:hAnsi="Arial" w:cs="Arial"/>
                <w:noProof/>
                <w:webHidden/>
                <w:szCs w:val="21"/>
              </w:rPr>
              <w:fldChar w:fldCharType="end"/>
            </w:r>
          </w:hyperlink>
        </w:p>
        <w:p w14:paraId="6352DEC9" w14:textId="1A4856E6" w:rsidR="00052EFA" w:rsidRPr="006C1B19" w:rsidRDefault="00052EFA">
          <w:pPr>
            <w:pStyle w:val="21"/>
            <w:rPr>
              <w:rFonts w:ascii="Arial" w:hAnsi="Arial" w:cs="Arial"/>
              <w:noProof/>
              <w:szCs w:val="21"/>
              <w14:ligatures w14:val="standardContextual"/>
            </w:rPr>
          </w:pPr>
          <w:hyperlink w:anchor="_Toc193809763" w:history="1">
            <w:r w:rsidRPr="006C1B19">
              <w:rPr>
                <w:rStyle w:val="af1"/>
                <w:rFonts w:ascii="Arial" w:eastAsia="HGSｺﾞｼｯｸE" w:hAnsi="Arial" w:cs="Arial"/>
                <w:b/>
                <w:bCs/>
                <w:noProof/>
                <w:szCs w:val="21"/>
              </w:rPr>
              <w:t>8.4.</w:t>
            </w:r>
            <w:r w:rsidRPr="006C1B19">
              <w:rPr>
                <w:rFonts w:ascii="Arial" w:hAnsi="Arial" w:cs="Arial"/>
                <w:noProof/>
                <w:szCs w:val="21"/>
                <w14:ligatures w14:val="standardContextual"/>
              </w:rPr>
              <w:tab/>
            </w:r>
            <w:r w:rsidRPr="006C1B19">
              <w:rPr>
                <w:rStyle w:val="af1"/>
                <w:rFonts w:ascii="Arial" w:hAnsi="Arial" w:cs="Arial"/>
                <w:b/>
                <w:noProof/>
                <w:szCs w:val="21"/>
              </w:rPr>
              <w:t>Visit 4. End of Study</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63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4</w:t>
            </w:r>
            <w:r w:rsidRPr="006C1B19">
              <w:rPr>
                <w:rFonts w:ascii="Arial" w:hAnsi="Arial" w:cs="Arial"/>
                <w:noProof/>
                <w:webHidden/>
                <w:szCs w:val="21"/>
              </w:rPr>
              <w:fldChar w:fldCharType="end"/>
            </w:r>
          </w:hyperlink>
        </w:p>
        <w:p w14:paraId="7D39B170" w14:textId="5CF754D2" w:rsidR="00052EFA" w:rsidRPr="006C1B19" w:rsidRDefault="00052EFA">
          <w:pPr>
            <w:pStyle w:val="21"/>
            <w:rPr>
              <w:rFonts w:ascii="Arial" w:hAnsi="Arial" w:cs="Arial"/>
              <w:noProof/>
              <w:szCs w:val="21"/>
              <w14:ligatures w14:val="standardContextual"/>
            </w:rPr>
          </w:pPr>
          <w:hyperlink w:anchor="_Toc193809764" w:history="1">
            <w:r w:rsidRPr="006C1B19">
              <w:rPr>
                <w:rStyle w:val="af1"/>
                <w:rFonts w:ascii="Arial" w:eastAsia="HGSｺﾞｼｯｸE" w:hAnsi="Arial" w:cs="Arial"/>
                <w:b/>
                <w:bCs/>
                <w:noProof/>
                <w:szCs w:val="21"/>
                <w:lang w:eastAsia="zh-TW"/>
              </w:rPr>
              <w:t>8.5.</w:t>
            </w:r>
            <w:r w:rsidRPr="006C1B19">
              <w:rPr>
                <w:rFonts w:ascii="Arial" w:hAnsi="Arial" w:cs="Arial"/>
                <w:noProof/>
                <w:szCs w:val="21"/>
                <w14:ligatures w14:val="standardContextual"/>
              </w:rPr>
              <w:tab/>
            </w:r>
            <w:r w:rsidRPr="006C1B19">
              <w:rPr>
                <w:rStyle w:val="af1"/>
                <w:rFonts w:ascii="Arial" w:hAnsi="Arial" w:cs="Arial"/>
                <w:b/>
                <w:noProof/>
                <w:szCs w:val="21"/>
              </w:rPr>
              <w:t>When the study is stopped early (date of decision to discontinue+3)</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64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4</w:t>
            </w:r>
            <w:r w:rsidRPr="006C1B19">
              <w:rPr>
                <w:rFonts w:ascii="Arial" w:hAnsi="Arial" w:cs="Arial"/>
                <w:noProof/>
                <w:webHidden/>
                <w:szCs w:val="21"/>
              </w:rPr>
              <w:fldChar w:fldCharType="end"/>
            </w:r>
          </w:hyperlink>
        </w:p>
        <w:p w14:paraId="29590F86" w14:textId="2BDE6806" w:rsidR="00052EFA" w:rsidRPr="006C1B19" w:rsidRDefault="00052EFA">
          <w:pPr>
            <w:pStyle w:val="21"/>
            <w:rPr>
              <w:rFonts w:ascii="Arial" w:hAnsi="Arial" w:cs="Arial"/>
              <w:noProof/>
              <w:szCs w:val="21"/>
              <w14:ligatures w14:val="standardContextual"/>
            </w:rPr>
          </w:pPr>
          <w:hyperlink w:anchor="_Toc193809765" w:history="1">
            <w:r w:rsidRPr="006C1B19">
              <w:rPr>
                <w:rStyle w:val="af1"/>
                <w:rFonts w:ascii="Arial" w:eastAsia="HGSｺﾞｼｯｸE" w:hAnsi="Arial" w:cs="Arial"/>
                <w:b/>
                <w:bCs/>
                <w:noProof/>
                <w:szCs w:val="21"/>
              </w:rPr>
              <w:t>8.6.</w:t>
            </w:r>
            <w:r w:rsidRPr="006C1B19">
              <w:rPr>
                <w:rFonts w:ascii="Arial" w:hAnsi="Arial" w:cs="Arial"/>
                <w:noProof/>
                <w:szCs w:val="21"/>
                <w14:ligatures w14:val="standardContextual"/>
              </w:rPr>
              <w:tab/>
            </w:r>
            <w:r w:rsidRPr="006C1B19">
              <w:rPr>
                <w:rStyle w:val="af1"/>
                <w:rFonts w:ascii="Arial" w:hAnsi="Arial" w:cs="Arial"/>
                <w:b/>
                <w:noProof/>
                <w:szCs w:val="21"/>
              </w:rPr>
              <w:t>Definition of observation and inspection item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65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7</w:t>
            </w:r>
            <w:r w:rsidRPr="006C1B19">
              <w:rPr>
                <w:rFonts w:ascii="Arial" w:hAnsi="Arial" w:cs="Arial"/>
                <w:noProof/>
                <w:webHidden/>
                <w:szCs w:val="21"/>
              </w:rPr>
              <w:fldChar w:fldCharType="end"/>
            </w:r>
          </w:hyperlink>
        </w:p>
        <w:p w14:paraId="58B5487E" w14:textId="05E5FBEB" w:rsidR="00052EFA" w:rsidRPr="006C1B19" w:rsidRDefault="00052EFA">
          <w:pPr>
            <w:pStyle w:val="31"/>
            <w:rPr>
              <w:rFonts w:ascii="Arial" w:hAnsi="Arial" w:cs="Arial"/>
              <w:noProof/>
              <w:szCs w:val="21"/>
              <w14:ligatures w14:val="standardContextual"/>
            </w:rPr>
          </w:pPr>
          <w:hyperlink w:anchor="_Toc193809766" w:history="1">
            <w:r w:rsidRPr="006C1B19">
              <w:rPr>
                <w:rStyle w:val="af1"/>
                <w:rFonts w:ascii="Arial" w:eastAsia="HGSｺﾞｼｯｸM" w:hAnsi="Arial" w:cs="Arial"/>
                <w:b/>
                <w:noProof/>
                <w:szCs w:val="21"/>
              </w:rPr>
              <w:t>8.6.1.</w:t>
            </w:r>
            <w:r w:rsidRPr="006C1B19">
              <w:rPr>
                <w:rFonts w:ascii="Arial" w:hAnsi="Arial" w:cs="Arial"/>
                <w:noProof/>
                <w:szCs w:val="21"/>
                <w14:ligatures w14:val="standardContextual"/>
              </w:rPr>
              <w:tab/>
            </w:r>
            <w:r w:rsidRPr="006C1B19">
              <w:rPr>
                <w:rStyle w:val="af1"/>
                <w:rFonts w:ascii="Arial" w:hAnsi="Arial" w:cs="Arial"/>
                <w:b/>
                <w:noProof/>
                <w:szCs w:val="21"/>
              </w:rPr>
              <w:t>Definition of the disease</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66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7</w:t>
            </w:r>
            <w:r w:rsidRPr="006C1B19">
              <w:rPr>
                <w:rFonts w:ascii="Arial" w:hAnsi="Arial" w:cs="Arial"/>
                <w:noProof/>
                <w:webHidden/>
                <w:szCs w:val="21"/>
              </w:rPr>
              <w:fldChar w:fldCharType="end"/>
            </w:r>
          </w:hyperlink>
        </w:p>
        <w:p w14:paraId="3DAAE82F" w14:textId="131702D4" w:rsidR="00052EFA" w:rsidRPr="006C1B19" w:rsidRDefault="00052EFA">
          <w:pPr>
            <w:pStyle w:val="12"/>
            <w:rPr>
              <w:rFonts w:ascii="Arial" w:hAnsi="Arial" w:cs="Arial"/>
              <w:noProof/>
              <w:szCs w:val="21"/>
              <w14:ligatures w14:val="standardContextual"/>
            </w:rPr>
          </w:pPr>
          <w:hyperlink w:anchor="_Toc193809767" w:history="1">
            <w:r w:rsidRPr="006C1B19">
              <w:rPr>
                <w:rStyle w:val="af1"/>
                <w:rFonts w:ascii="Arial" w:eastAsia="HGPｺﾞｼｯｸM" w:hAnsi="Arial" w:cs="Arial"/>
                <w:b/>
                <w:noProof/>
                <w:szCs w:val="21"/>
              </w:rPr>
              <w:t>9.</w:t>
            </w:r>
            <w:r w:rsidRPr="006C1B19">
              <w:rPr>
                <w:rFonts w:ascii="Arial" w:hAnsi="Arial" w:cs="Arial"/>
                <w:noProof/>
                <w:szCs w:val="21"/>
                <w14:ligatures w14:val="standardContextual"/>
              </w:rPr>
              <w:tab/>
            </w:r>
            <w:r w:rsidRPr="006C1B19">
              <w:rPr>
                <w:rStyle w:val="af1"/>
                <w:rFonts w:ascii="Arial" w:hAnsi="Arial" w:cs="Arial"/>
                <w:b/>
                <w:noProof/>
                <w:szCs w:val="21"/>
              </w:rPr>
              <w:t>Evaluation and Reporting of A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67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7</w:t>
            </w:r>
            <w:r w:rsidRPr="006C1B19">
              <w:rPr>
                <w:rFonts w:ascii="Arial" w:hAnsi="Arial" w:cs="Arial"/>
                <w:noProof/>
                <w:webHidden/>
                <w:szCs w:val="21"/>
              </w:rPr>
              <w:fldChar w:fldCharType="end"/>
            </w:r>
          </w:hyperlink>
        </w:p>
        <w:p w14:paraId="609A27D1" w14:textId="289276A6" w:rsidR="00052EFA" w:rsidRPr="006C1B19" w:rsidRDefault="00052EFA">
          <w:pPr>
            <w:pStyle w:val="21"/>
            <w:rPr>
              <w:rFonts w:ascii="Arial" w:hAnsi="Arial" w:cs="Arial"/>
              <w:noProof/>
              <w:szCs w:val="21"/>
              <w14:ligatures w14:val="standardContextual"/>
            </w:rPr>
          </w:pPr>
          <w:hyperlink w:anchor="_Toc193809768" w:history="1">
            <w:r w:rsidRPr="006C1B19">
              <w:rPr>
                <w:rStyle w:val="af1"/>
                <w:rFonts w:ascii="Arial" w:eastAsia="HGSｺﾞｼｯｸE" w:hAnsi="Arial" w:cs="Arial"/>
                <w:b/>
                <w:bCs/>
                <w:noProof/>
                <w:szCs w:val="21"/>
              </w:rPr>
              <w:t>9.1.</w:t>
            </w:r>
            <w:r w:rsidRPr="006C1B19">
              <w:rPr>
                <w:rFonts w:ascii="Arial" w:hAnsi="Arial" w:cs="Arial"/>
                <w:noProof/>
                <w:szCs w:val="21"/>
                <w14:ligatures w14:val="standardContextual"/>
              </w:rPr>
              <w:tab/>
            </w:r>
            <w:r w:rsidRPr="006C1B19">
              <w:rPr>
                <w:rStyle w:val="af1"/>
                <w:rFonts w:ascii="Arial" w:hAnsi="Arial" w:cs="Arial"/>
                <w:b/>
                <w:noProof/>
                <w:szCs w:val="21"/>
              </w:rPr>
              <w:t>Definition of A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68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7</w:t>
            </w:r>
            <w:r w:rsidRPr="006C1B19">
              <w:rPr>
                <w:rFonts w:ascii="Arial" w:hAnsi="Arial" w:cs="Arial"/>
                <w:noProof/>
                <w:webHidden/>
                <w:szCs w:val="21"/>
              </w:rPr>
              <w:fldChar w:fldCharType="end"/>
            </w:r>
          </w:hyperlink>
        </w:p>
        <w:p w14:paraId="14F6677A" w14:textId="50247016" w:rsidR="00052EFA" w:rsidRPr="006C1B19" w:rsidRDefault="00052EFA">
          <w:pPr>
            <w:pStyle w:val="21"/>
            <w:rPr>
              <w:rFonts w:ascii="Arial" w:hAnsi="Arial" w:cs="Arial"/>
              <w:noProof/>
              <w:szCs w:val="21"/>
              <w14:ligatures w14:val="standardContextual"/>
            </w:rPr>
          </w:pPr>
          <w:hyperlink w:anchor="_Toc193809769" w:history="1">
            <w:r w:rsidRPr="006C1B19">
              <w:rPr>
                <w:rStyle w:val="af1"/>
                <w:rFonts w:ascii="Arial" w:eastAsia="HGSｺﾞｼｯｸE" w:hAnsi="Arial" w:cs="Arial"/>
                <w:b/>
                <w:bCs/>
                <w:noProof/>
                <w:szCs w:val="21"/>
              </w:rPr>
              <w:t>9.2.</w:t>
            </w:r>
            <w:r w:rsidRPr="006C1B19">
              <w:rPr>
                <w:rFonts w:ascii="Arial" w:hAnsi="Arial" w:cs="Arial"/>
                <w:noProof/>
                <w:szCs w:val="21"/>
                <w14:ligatures w14:val="standardContextual"/>
              </w:rPr>
              <w:tab/>
            </w:r>
            <w:r w:rsidRPr="006C1B19">
              <w:rPr>
                <w:rStyle w:val="af1"/>
                <w:rFonts w:ascii="Arial" w:hAnsi="Arial" w:cs="Arial"/>
                <w:b/>
                <w:noProof/>
                <w:szCs w:val="21"/>
              </w:rPr>
              <w:t>Response to the Occurrence of A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69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7</w:t>
            </w:r>
            <w:r w:rsidRPr="006C1B19">
              <w:rPr>
                <w:rFonts w:ascii="Arial" w:hAnsi="Arial" w:cs="Arial"/>
                <w:noProof/>
                <w:webHidden/>
                <w:szCs w:val="21"/>
              </w:rPr>
              <w:fldChar w:fldCharType="end"/>
            </w:r>
          </w:hyperlink>
        </w:p>
        <w:p w14:paraId="4BEC7209" w14:textId="48777EEC" w:rsidR="00052EFA" w:rsidRPr="006C1B19" w:rsidRDefault="00052EFA">
          <w:pPr>
            <w:pStyle w:val="21"/>
            <w:rPr>
              <w:rFonts w:ascii="Arial" w:hAnsi="Arial" w:cs="Arial"/>
              <w:noProof/>
              <w:szCs w:val="21"/>
              <w14:ligatures w14:val="standardContextual"/>
            </w:rPr>
          </w:pPr>
          <w:hyperlink w:anchor="_Toc193809770" w:history="1">
            <w:r w:rsidRPr="006C1B19">
              <w:rPr>
                <w:rStyle w:val="af1"/>
                <w:rFonts w:ascii="Arial" w:eastAsia="HGSｺﾞｼｯｸE" w:hAnsi="Arial" w:cs="Arial"/>
                <w:b/>
                <w:bCs/>
                <w:noProof/>
                <w:szCs w:val="21"/>
              </w:rPr>
              <w:t>9.3.</w:t>
            </w:r>
            <w:r w:rsidRPr="006C1B19">
              <w:rPr>
                <w:rFonts w:ascii="Arial" w:hAnsi="Arial" w:cs="Arial"/>
                <w:noProof/>
                <w:szCs w:val="21"/>
                <w14:ligatures w14:val="standardContextual"/>
              </w:rPr>
              <w:tab/>
            </w:r>
            <w:r w:rsidRPr="006C1B19">
              <w:rPr>
                <w:rStyle w:val="af1"/>
                <w:rFonts w:ascii="Arial" w:hAnsi="Arial" w:cs="Arial"/>
                <w:b/>
                <w:noProof/>
                <w:szCs w:val="21"/>
              </w:rPr>
              <w:t>Evaluation of A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7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7</w:t>
            </w:r>
            <w:r w:rsidRPr="006C1B19">
              <w:rPr>
                <w:rFonts w:ascii="Arial" w:hAnsi="Arial" w:cs="Arial"/>
                <w:noProof/>
                <w:webHidden/>
                <w:szCs w:val="21"/>
              </w:rPr>
              <w:fldChar w:fldCharType="end"/>
            </w:r>
          </w:hyperlink>
        </w:p>
        <w:p w14:paraId="48DF9E62" w14:textId="3FD8D750" w:rsidR="00052EFA" w:rsidRPr="006C1B19" w:rsidRDefault="00052EFA">
          <w:pPr>
            <w:pStyle w:val="31"/>
            <w:rPr>
              <w:rFonts w:ascii="Arial" w:hAnsi="Arial" w:cs="Arial"/>
              <w:noProof/>
              <w:szCs w:val="21"/>
              <w14:ligatures w14:val="standardContextual"/>
            </w:rPr>
          </w:pPr>
          <w:hyperlink w:anchor="_Toc193809771" w:history="1">
            <w:r w:rsidRPr="006C1B19">
              <w:rPr>
                <w:rStyle w:val="af1"/>
                <w:rFonts w:ascii="Arial" w:eastAsia="HGSｺﾞｼｯｸM" w:hAnsi="Arial" w:cs="Arial"/>
                <w:b/>
                <w:noProof/>
                <w:szCs w:val="21"/>
              </w:rPr>
              <w:t>9.3.1.</w:t>
            </w:r>
            <w:r w:rsidRPr="006C1B19">
              <w:rPr>
                <w:rFonts w:ascii="Arial" w:hAnsi="Arial" w:cs="Arial"/>
                <w:noProof/>
                <w:szCs w:val="21"/>
                <w14:ligatures w14:val="standardContextual"/>
              </w:rPr>
              <w:tab/>
            </w:r>
            <w:r w:rsidRPr="006C1B19">
              <w:rPr>
                <w:rStyle w:val="af1"/>
                <w:rFonts w:ascii="Arial" w:hAnsi="Arial" w:cs="Arial"/>
                <w:b/>
                <w:noProof/>
                <w:szCs w:val="21"/>
              </w:rPr>
              <w:t>Definition of SA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7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7</w:t>
            </w:r>
            <w:r w:rsidRPr="006C1B19">
              <w:rPr>
                <w:rFonts w:ascii="Arial" w:hAnsi="Arial" w:cs="Arial"/>
                <w:noProof/>
                <w:webHidden/>
                <w:szCs w:val="21"/>
              </w:rPr>
              <w:fldChar w:fldCharType="end"/>
            </w:r>
          </w:hyperlink>
        </w:p>
        <w:p w14:paraId="45CBEAA5" w14:textId="697E7846" w:rsidR="00052EFA" w:rsidRPr="006C1B19" w:rsidRDefault="00052EFA">
          <w:pPr>
            <w:pStyle w:val="31"/>
            <w:rPr>
              <w:rFonts w:ascii="Arial" w:hAnsi="Arial" w:cs="Arial"/>
              <w:noProof/>
              <w:szCs w:val="21"/>
              <w14:ligatures w14:val="standardContextual"/>
            </w:rPr>
          </w:pPr>
          <w:hyperlink w:anchor="_Toc193809772" w:history="1">
            <w:r w:rsidRPr="006C1B19">
              <w:rPr>
                <w:rStyle w:val="af1"/>
                <w:rFonts w:ascii="Arial" w:eastAsia="HGSｺﾞｼｯｸM" w:hAnsi="Arial" w:cs="Arial"/>
                <w:b/>
                <w:noProof/>
                <w:szCs w:val="21"/>
              </w:rPr>
              <w:t>9.3.2.</w:t>
            </w:r>
            <w:r w:rsidRPr="006C1B19">
              <w:rPr>
                <w:rFonts w:ascii="Arial" w:hAnsi="Arial" w:cs="Arial"/>
                <w:noProof/>
                <w:szCs w:val="21"/>
                <w14:ligatures w14:val="standardContextual"/>
              </w:rPr>
              <w:tab/>
            </w:r>
            <w:r w:rsidRPr="006C1B19">
              <w:rPr>
                <w:rStyle w:val="af1"/>
                <w:rFonts w:ascii="Arial" w:hAnsi="Arial" w:cs="Arial"/>
                <w:b/>
                <w:noProof/>
                <w:szCs w:val="21"/>
              </w:rPr>
              <w:t>Severity of A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7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8</w:t>
            </w:r>
            <w:r w:rsidRPr="006C1B19">
              <w:rPr>
                <w:rFonts w:ascii="Arial" w:hAnsi="Arial" w:cs="Arial"/>
                <w:noProof/>
                <w:webHidden/>
                <w:szCs w:val="21"/>
              </w:rPr>
              <w:fldChar w:fldCharType="end"/>
            </w:r>
          </w:hyperlink>
        </w:p>
        <w:p w14:paraId="3AF59C00" w14:textId="1E3C402E" w:rsidR="00052EFA" w:rsidRPr="006C1B19" w:rsidRDefault="00052EFA">
          <w:pPr>
            <w:pStyle w:val="31"/>
            <w:rPr>
              <w:rFonts w:ascii="Arial" w:hAnsi="Arial" w:cs="Arial"/>
              <w:noProof/>
              <w:szCs w:val="21"/>
              <w14:ligatures w14:val="standardContextual"/>
            </w:rPr>
          </w:pPr>
          <w:hyperlink w:anchor="_Toc193809773" w:history="1">
            <w:r w:rsidRPr="006C1B19">
              <w:rPr>
                <w:rStyle w:val="af1"/>
                <w:rFonts w:ascii="Arial" w:hAnsi="Arial" w:cs="Arial"/>
                <w:b/>
                <w:noProof/>
                <w:szCs w:val="21"/>
              </w:rPr>
              <w:t>9.3.3.</w:t>
            </w:r>
            <w:r w:rsidRPr="006C1B19">
              <w:rPr>
                <w:rFonts w:ascii="Arial" w:hAnsi="Arial" w:cs="Arial"/>
                <w:noProof/>
                <w:szCs w:val="21"/>
                <w14:ligatures w14:val="standardContextual"/>
              </w:rPr>
              <w:tab/>
            </w:r>
            <w:r w:rsidRPr="006C1B19">
              <w:rPr>
                <w:rStyle w:val="af1"/>
                <w:rFonts w:ascii="Arial" w:hAnsi="Arial" w:cs="Arial"/>
                <w:b/>
                <w:noProof/>
                <w:szCs w:val="21"/>
              </w:rPr>
              <w:t>Causal Relationship with the Study Produc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73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8</w:t>
            </w:r>
            <w:r w:rsidRPr="006C1B19">
              <w:rPr>
                <w:rFonts w:ascii="Arial" w:hAnsi="Arial" w:cs="Arial"/>
                <w:noProof/>
                <w:webHidden/>
                <w:szCs w:val="21"/>
              </w:rPr>
              <w:fldChar w:fldCharType="end"/>
            </w:r>
          </w:hyperlink>
        </w:p>
        <w:p w14:paraId="7B6E8097" w14:textId="3D5CF710" w:rsidR="00052EFA" w:rsidRPr="006C1B19" w:rsidRDefault="00052EFA">
          <w:pPr>
            <w:pStyle w:val="21"/>
            <w:rPr>
              <w:rFonts w:ascii="Arial" w:hAnsi="Arial" w:cs="Arial"/>
              <w:noProof/>
              <w:szCs w:val="21"/>
              <w14:ligatures w14:val="standardContextual"/>
            </w:rPr>
          </w:pPr>
          <w:hyperlink w:anchor="_Toc193809774" w:history="1">
            <w:r w:rsidRPr="006C1B19">
              <w:rPr>
                <w:rStyle w:val="af1"/>
                <w:rFonts w:ascii="Arial" w:eastAsia="HGSｺﾞｼｯｸE" w:hAnsi="Arial" w:cs="Arial"/>
                <w:b/>
                <w:bCs/>
                <w:noProof/>
                <w:szCs w:val="21"/>
              </w:rPr>
              <w:t>9.4.</w:t>
            </w:r>
            <w:r w:rsidRPr="006C1B19">
              <w:rPr>
                <w:rFonts w:ascii="Arial" w:hAnsi="Arial" w:cs="Arial"/>
                <w:noProof/>
                <w:szCs w:val="21"/>
                <w14:ligatures w14:val="standardContextual"/>
              </w:rPr>
              <w:tab/>
            </w:r>
            <w:r w:rsidRPr="006C1B19">
              <w:rPr>
                <w:rStyle w:val="af1"/>
                <w:rFonts w:ascii="Arial" w:hAnsi="Arial" w:cs="Arial"/>
                <w:b/>
                <w:noProof/>
                <w:szCs w:val="21"/>
              </w:rPr>
              <w:t>Reporting of A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74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8</w:t>
            </w:r>
            <w:r w:rsidRPr="006C1B19">
              <w:rPr>
                <w:rFonts w:ascii="Arial" w:hAnsi="Arial" w:cs="Arial"/>
                <w:noProof/>
                <w:webHidden/>
                <w:szCs w:val="21"/>
              </w:rPr>
              <w:fldChar w:fldCharType="end"/>
            </w:r>
          </w:hyperlink>
        </w:p>
        <w:p w14:paraId="594823D4" w14:textId="278DB673" w:rsidR="00052EFA" w:rsidRPr="006C1B19" w:rsidRDefault="00052EFA">
          <w:pPr>
            <w:pStyle w:val="31"/>
            <w:rPr>
              <w:rFonts w:ascii="Arial" w:hAnsi="Arial" w:cs="Arial"/>
              <w:noProof/>
              <w:szCs w:val="21"/>
              <w14:ligatures w14:val="standardContextual"/>
            </w:rPr>
          </w:pPr>
          <w:hyperlink w:anchor="_Toc193809775" w:history="1">
            <w:r w:rsidRPr="006C1B19">
              <w:rPr>
                <w:rStyle w:val="af1"/>
                <w:rFonts w:ascii="Arial" w:hAnsi="Arial" w:cs="Arial"/>
                <w:b/>
                <w:noProof/>
                <w:szCs w:val="21"/>
              </w:rPr>
              <w:t>9.4.1.</w:t>
            </w:r>
            <w:r w:rsidRPr="006C1B19">
              <w:rPr>
                <w:rFonts w:ascii="Arial" w:hAnsi="Arial" w:cs="Arial"/>
                <w:noProof/>
                <w:szCs w:val="21"/>
                <w14:ligatures w14:val="standardContextual"/>
              </w:rPr>
              <w:tab/>
            </w:r>
            <w:r w:rsidRPr="006C1B19">
              <w:rPr>
                <w:rStyle w:val="af1"/>
                <w:rFonts w:ascii="Arial" w:hAnsi="Arial" w:cs="Arial"/>
                <w:b/>
                <w:noProof/>
                <w:szCs w:val="21"/>
              </w:rPr>
              <w:t>Reporting Period for A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75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8</w:t>
            </w:r>
            <w:r w:rsidRPr="006C1B19">
              <w:rPr>
                <w:rFonts w:ascii="Arial" w:hAnsi="Arial" w:cs="Arial"/>
                <w:noProof/>
                <w:webHidden/>
                <w:szCs w:val="21"/>
              </w:rPr>
              <w:fldChar w:fldCharType="end"/>
            </w:r>
          </w:hyperlink>
        </w:p>
        <w:p w14:paraId="3F936956" w14:textId="0B7DF426" w:rsidR="00052EFA" w:rsidRPr="006C1B19" w:rsidRDefault="00052EFA">
          <w:pPr>
            <w:pStyle w:val="31"/>
            <w:rPr>
              <w:rFonts w:ascii="Arial" w:hAnsi="Arial" w:cs="Arial"/>
              <w:noProof/>
              <w:szCs w:val="21"/>
              <w14:ligatures w14:val="standardContextual"/>
            </w:rPr>
          </w:pPr>
          <w:hyperlink w:anchor="_Toc193809776" w:history="1">
            <w:r w:rsidRPr="006C1B19">
              <w:rPr>
                <w:rStyle w:val="af1"/>
                <w:rFonts w:ascii="Arial" w:hAnsi="Arial" w:cs="Arial"/>
                <w:b/>
                <w:noProof/>
                <w:szCs w:val="21"/>
              </w:rPr>
              <w:t>9.4.2.</w:t>
            </w:r>
            <w:r w:rsidRPr="006C1B19">
              <w:rPr>
                <w:rFonts w:ascii="Arial" w:hAnsi="Arial" w:cs="Arial"/>
                <w:noProof/>
                <w:szCs w:val="21"/>
                <w14:ligatures w14:val="standardContextual"/>
              </w:rPr>
              <w:tab/>
            </w:r>
            <w:r w:rsidRPr="006C1B19">
              <w:rPr>
                <w:rStyle w:val="af1"/>
                <w:rFonts w:ascii="Arial" w:hAnsi="Arial" w:cs="Arial"/>
                <w:b/>
                <w:noProof/>
                <w:szCs w:val="21"/>
              </w:rPr>
              <w:t>Reporting Procedure for SA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76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8</w:t>
            </w:r>
            <w:r w:rsidRPr="006C1B19">
              <w:rPr>
                <w:rFonts w:ascii="Arial" w:hAnsi="Arial" w:cs="Arial"/>
                <w:noProof/>
                <w:webHidden/>
                <w:szCs w:val="21"/>
              </w:rPr>
              <w:fldChar w:fldCharType="end"/>
            </w:r>
          </w:hyperlink>
        </w:p>
        <w:p w14:paraId="153CE29C" w14:textId="68B3C8DF" w:rsidR="00052EFA" w:rsidRPr="006C1B19" w:rsidRDefault="00052EFA">
          <w:pPr>
            <w:pStyle w:val="21"/>
            <w:rPr>
              <w:rFonts w:ascii="Arial" w:hAnsi="Arial" w:cs="Arial"/>
              <w:noProof/>
              <w:szCs w:val="21"/>
              <w14:ligatures w14:val="standardContextual"/>
            </w:rPr>
          </w:pPr>
          <w:hyperlink w:anchor="_Toc193809777" w:history="1">
            <w:r w:rsidRPr="006C1B19">
              <w:rPr>
                <w:rStyle w:val="af1"/>
                <w:rFonts w:ascii="Arial" w:hAnsi="Arial" w:cs="Arial"/>
                <w:b/>
                <w:noProof/>
                <w:szCs w:val="21"/>
              </w:rPr>
              <w:t>9.5.</w:t>
            </w:r>
            <w:r w:rsidRPr="006C1B19">
              <w:rPr>
                <w:rFonts w:ascii="Arial" w:hAnsi="Arial" w:cs="Arial"/>
                <w:noProof/>
                <w:szCs w:val="21"/>
                <w14:ligatures w14:val="standardContextual"/>
              </w:rPr>
              <w:tab/>
            </w:r>
            <w:r w:rsidRPr="006C1B19">
              <w:rPr>
                <w:rStyle w:val="af1"/>
                <w:rFonts w:ascii="Arial" w:hAnsi="Arial" w:cs="Arial"/>
                <w:b/>
                <w:noProof/>
                <w:szCs w:val="21"/>
              </w:rPr>
              <w:t>Anticipated A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77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9</w:t>
            </w:r>
            <w:r w:rsidRPr="006C1B19">
              <w:rPr>
                <w:rFonts w:ascii="Arial" w:hAnsi="Arial" w:cs="Arial"/>
                <w:noProof/>
                <w:webHidden/>
                <w:szCs w:val="21"/>
              </w:rPr>
              <w:fldChar w:fldCharType="end"/>
            </w:r>
          </w:hyperlink>
        </w:p>
        <w:p w14:paraId="5BCE3065" w14:textId="3DD9155A" w:rsidR="00052EFA" w:rsidRPr="006C1B19" w:rsidRDefault="00052EFA">
          <w:pPr>
            <w:pStyle w:val="31"/>
            <w:rPr>
              <w:rFonts w:ascii="Arial" w:hAnsi="Arial" w:cs="Arial"/>
              <w:noProof/>
              <w:szCs w:val="21"/>
              <w14:ligatures w14:val="standardContextual"/>
            </w:rPr>
          </w:pPr>
          <w:hyperlink w:anchor="_Toc193809778" w:history="1">
            <w:r w:rsidRPr="006C1B19">
              <w:rPr>
                <w:rStyle w:val="af1"/>
                <w:rFonts w:ascii="Arial" w:hAnsi="Arial" w:cs="Arial"/>
                <w:b/>
                <w:noProof/>
                <w:szCs w:val="21"/>
              </w:rPr>
              <w:t>9.5.1.</w:t>
            </w:r>
            <w:r w:rsidRPr="006C1B19">
              <w:rPr>
                <w:rFonts w:ascii="Arial" w:hAnsi="Arial" w:cs="Arial"/>
                <w:noProof/>
                <w:szCs w:val="21"/>
                <w14:ligatures w14:val="standardContextual"/>
              </w:rPr>
              <w:tab/>
            </w:r>
            <w:r w:rsidRPr="006C1B19">
              <w:rPr>
                <w:rStyle w:val="af1"/>
                <w:rFonts w:ascii="Arial" w:hAnsi="Arial" w:cs="Arial"/>
                <w:b/>
                <w:noProof/>
                <w:szCs w:val="21"/>
              </w:rPr>
              <w:t>Common A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78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9</w:t>
            </w:r>
            <w:r w:rsidRPr="006C1B19">
              <w:rPr>
                <w:rFonts w:ascii="Arial" w:hAnsi="Arial" w:cs="Arial"/>
                <w:noProof/>
                <w:webHidden/>
                <w:szCs w:val="21"/>
              </w:rPr>
              <w:fldChar w:fldCharType="end"/>
            </w:r>
          </w:hyperlink>
        </w:p>
        <w:p w14:paraId="1023759A" w14:textId="1E8DEBE1" w:rsidR="00052EFA" w:rsidRPr="006C1B19" w:rsidRDefault="00052EFA">
          <w:pPr>
            <w:pStyle w:val="31"/>
            <w:rPr>
              <w:rFonts w:ascii="Arial" w:hAnsi="Arial" w:cs="Arial"/>
              <w:noProof/>
              <w:szCs w:val="21"/>
              <w14:ligatures w14:val="standardContextual"/>
            </w:rPr>
          </w:pPr>
          <w:hyperlink w:anchor="_Toc193809779" w:history="1">
            <w:r w:rsidRPr="006C1B19">
              <w:rPr>
                <w:rStyle w:val="af1"/>
                <w:rFonts w:ascii="Arial" w:hAnsi="Arial" w:cs="Arial"/>
                <w:b/>
                <w:noProof/>
                <w:szCs w:val="21"/>
              </w:rPr>
              <w:t>9.5.2.</w:t>
            </w:r>
            <w:r w:rsidRPr="006C1B19">
              <w:rPr>
                <w:rFonts w:ascii="Arial" w:hAnsi="Arial" w:cs="Arial"/>
                <w:noProof/>
                <w:szCs w:val="21"/>
                <w14:ligatures w14:val="standardContextual"/>
              </w:rPr>
              <w:tab/>
            </w:r>
            <w:r w:rsidRPr="006C1B19">
              <w:rPr>
                <w:rStyle w:val="af1"/>
                <w:rFonts w:ascii="Arial" w:hAnsi="Arial" w:cs="Arial"/>
                <w:b/>
                <w:noProof/>
                <w:szCs w:val="21"/>
              </w:rPr>
              <w:t>Specific to Allogeneic RBC Transfus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79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9</w:t>
            </w:r>
            <w:r w:rsidRPr="006C1B19">
              <w:rPr>
                <w:rFonts w:ascii="Arial" w:hAnsi="Arial" w:cs="Arial"/>
                <w:noProof/>
                <w:webHidden/>
                <w:szCs w:val="21"/>
              </w:rPr>
              <w:fldChar w:fldCharType="end"/>
            </w:r>
          </w:hyperlink>
        </w:p>
        <w:p w14:paraId="3B633F6E" w14:textId="7F81F532" w:rsidR="00052EFA" w:rsidRPr="006C1B19" w:rsidRDefault="00052EFA">
          <w:pPr>
            <w:pStyle w:val="31"/>
            <w:rPr>
              <w:rFonts w:ascii="Arial" w:hAnsi="Arial" w:cs="Arial"/>
              <w:noProof/>
              <w:szCs w:val="21"/>
              <w14:ligatures w14:val="standardContextual"/>
            </w:rPr>
          </w:pPr>
          <w:hyperlink w:anchor="_Toc193809780" w:history="1">
            <w:r w:rsidRPr="006C1B19">
              <w:rPr>
                <w:rStyle w:val="af1"/>
                <w:rFonts w:ascii="Arial" w:hAnsi="Arial" w:cs="Arial"/>
                <w:b/>
                <w:noProof/>
                <w:szCs w:val="21"/>
              </w:rPr>
              <w:t>9.5.3.</w:t>
            </w:r>
            <w:r w:rsidRPr="006C1B19">
              <w:rPr>
                <w:rFonts w:ascii="Arial" w:hAnsi="Arial" w:cs="Arial"/>
                <w:noProof/>
                <w:szCs w:val="21"/>
                <w14:ligatures w14:val="standardContextual"/>
              </w:rPr>
              <w:tab/>
            </w:r>
            <w:r w:rsidRPr="006C1B19">
              <w:rPr>
                <w:rStyle w:val="af1"/>
                <w:rFonts w:ascii="Arial" w:hAnsi="Arial" w:cs="Arial"/>
                <w:b/>
                <w:noProof/>
                <w:szCs w:val="21"/>
              </w:rPr>
              <w:t>Specific to Salvaged RBC Transfus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8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19</w:t>
            </w:r>
            <w:r w:rsidRPr="006C1B19">
              <w:rPr>
                <w:rFonts w:ascii="Arial" w:hAnsi="Arial" w:cs="Arial"/>
                <w:noProof/>
                <w:webHidden/>
                <w:szCs w:val="21"/>
              </w:rPr>
              <w:fldChar w:fldCharType="end"/>
            </w:r>
          </w:hyperlink>
        </w:p>
        <w:p w14:paraId="6985386C" w14:textId="250CDF34" w:rsidR="00052EFA" w:rsidRPr="006C1B19" w:rsidRDefault="00052EFA">
          <w:pPr>
            <w:pStyle w:val="12"/>
            <w:rPr>
              <w:rFonts w:ascii="Arial" w:hAnsi="Arial" w:cs="Arial"/>
              <w:noProof/>
              <w:szCs w:val="21"/>
              <w14:ligatures w14:val="standardContextual"/>
            </w:rPr>
          </w:pPr>
          <w:hyperlink w:anchor="_Toc193809781" w:history="1">
            <w:r w:rsidRPr="006C1B19">
              <w:rPr>
                <w:rStyle w:val="af1"/>
                <w:rFonts w:ascii="Arial" w:eastAsia="HGPｺﾞｼｯｸM" w:hAnsi="Arial" w:cs="Arial"/>
                <w:b/>
                <w:noProof/>
                <w:szCs w:val="21"/>
              </w:rPr>
              <w:t>10.</w:t>
            </w:r>
            <w:r w:rsidRPr="006C1B19">
              <w:rPr>
                <w:rFonts w:ascii="Arial" w:hAnsi="Arial" w:cs="Arial"/>
                <w:noProof/>
                <w:szCs w:val="21"/>
                <w14:ligatures w14:val="standardContextual"/>
              </w:rPr>
              <w:tab/>
            </w:r>
            <w:r w:rsidRPr="006C1B19">
              <w:rPr>
                <w:rStyle w:val="af1"/>
                <w:rFonts w:ascii="Arial" w:hAnsi="Arial" w:cs="Arial"/>
                <w:b/>
                <w:noProof/>
                <w:szCs w:val="21"/>
              </w:rPr>
              <w:t>Study Period</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8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0</w:t>
            </w:r>
            <w:r w:rsidRPr="006C1B19">
              <w:rPr>
                <w:rFonts w:ascii="Arial" w:hAnsi="Arial" w:cs="Arial"/>
                <w:noProof/>
                <w:webHidden/>
                <w:szCs w:val="21"/>
              </w:rPr>
              <w:fldChar w:fldCharType="end"/>
            </w:r>
          </w:hyperlink>
        </w:p>
        <w:p w14:paraId="36D282CB" w14:textId="4C7172F2" w:rsidR="00052EFA" w:rsidRPr="006C1B19" w:rsidRDefault="00052EFA">
          <w:pPr>
            <w:pStyle w:val="12"/>
            <w:rPr>
              <w:rFonts w:ascii="Arial" w:hAnsi="Arial" w:cs="Arial"/>
              <w:noProof/>
              <w:szCs w:val="21"/>
              <w14:ligatures w14:val="standardContextual"/>
            </w:rPr>
          </w:pPr>
          <w:hyperlink w:anchor="_Toc193809782" w:history="1">
            <w:r w:rsidRPr="006C1B19">
              <w:rPr>
                <w:rStyle w:val="af1"/>
                <w:rFonts w:ascii="Arial" w:eastAsia="HGPｺﾞｼｯｸM" w:hAnsi="Arial" w:cs="Arial"/>
                <w:b/>
                <w:noProof/>
                <w:szCs w:val="21"/>
              </w:rPr>
              <w:t>11.</w:t>
            </w:r>
            <w:r w:rsidRPr="006C1B19">
              <w:rPr>
                <w:rFonts w:ascii="Arial" w:hAnsi="Arial" w:cs="Arial"/>
                <w:noProof/>
                <w:szCs w:val="21"/>
                <w14:ligatures w14:val="standardContextual"/>
              </w:rPr>
              <w:tab/>
            </w:r>
            <w:r w:rsidRPr="006C1B19">
              <w:rPr>
                <w:rStyle w:val="af1"/>
                <w:rFonts w:ascii="Arial" w:hAnsi="Arial" w:cs="Arial"/>
                <w:b/>
                <w:noProof/>
                <w:szCs w:val="21"/>
              </w:rPr>
              <w:t>Target Sample Size</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8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0</w:t>
            </w:r>
            <w:r w:rsidRPr="006C1B19">
              <w:rPr>
                <w:rFonts w:ascii="Arial" w:hAnsi="Arial" w:cs="Arial"/>
                <w:noProof/>
                <w:webHidden/>
                <w:szCs w:val="21"/>
              </w:rPr>
              <w:fldChar w:fldCharType="end"/>
            </w:r>
          </w:hyperlink>
        </w:p>
        <w:p w14:paraId="44F06D61" w14:textId="54176F82" w:rsidR="00052EFA" w:rsidRPr="006C1B19" w:rsidRDefault="00052EFA">
          <w:pPr>
            <w:pStyle w:val="12"/>
            <w:rPr>
              <w:rFonts w:ascii="Arial" w:hAnsi="Arial" w:cs="Arial"/>
              <w:noProof/>
              <w:szCs w:val="21"/>
              <w14:ligatures w14:val="standardContextual"/>
            </w:rPr>
          </w:pPr>
          <w:hyperlink w:anchor="_Toc193809783" w:history="1">
            <w:r w:rsidRPr="006C1B19">
              <w:rPr>
                <w:rStyle w:val="af1"/>
                <w:rFonts w:ascii="Arial" w:eastAsia="HGPｺﾞｼｯｸM" w:hAnsi="Arial" w:cs="Arial"/>
                <w:b/>
                <w:noProof/>
                <w:szCs w:val="21"/>
              </w:rPr>
              <w:t>12.</w:t>
            </w:r>
            <w:r w:rsidRPr="006C1B19">
              <w:rPr>
                <w:rFonts w:ascii="Arial" w:hAnsi="Arial" w:cs="Arial"/>
                <w:noProof/>
                <w:szCs w:val="21"/>
                <w14:ligatures w14:val="standardContextual"/>
              </w:rPr>
              <w:tab/>
            </w:r>
            <w:r w:rsidRPr="006C1B19">
              <w:rPr>
                <w:rStyle w:val="af1"/>
                <w:rFonts w:ascii="Arial" w:hAnsi="Arial" w:cs="Arial"/>
                <w:b/>
                <w:noProof/>
                <w:szCs w:val="21"/>
              </w:rPr>
              <w:t>Statistics Consideration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83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0</w:t>
            </w:r>
            <w:r w:rsidRPr="006C1B19">
              <w:rPr>
                <w:rFonts w:ascii="Arial" w:hAnsi="Arial" w:cs="Arial"/>
                <w:noProof/>
                <w:webHidden/>
                <w:szCs w:val="21"/>
              </w:rPr>
              <w:fldChar w:fldCharType="end"/>
            </w:r>
          </w:hyperlink>
        </w:p>
        <w:p w14:paraId="56A0EE97" w14:textId="12B335A5" w:rsidR="00052EFA" w:rsidRPr="006C1B19" w:rsidRDefault="00052EFA">
          <w:pPr>
            <w:pStyle w:val="12"/>
            <w:rPr>
              <w:rFonts w:ascii="Arial" w:hAnsi="Arial" w:cs="Arial"/>
              <w:noProof/>
              <w:szCs w:val="21"/>
              <w14:ligatures w14:val="standardContextual"/>
            </w:rPr>
          </w:pPr>
          <w:hyperlink w:anchor="_Toc193809784" w:history="1">
            <w:r w:rsidRPr="006C1B19">
              <w:rPr>
                <w:rStyle w:val="af1"/>
                <w:rFonts w:ascii="Arial" w:eastAsia="HGPｺﾞｼｯｸM" w:hAnsi="Arial" w:cs="Arial"/>
                <w:b/>
                <w:noProof/>
                <w:szCs w:val="21"/>
              </w:rPr>
              <w:t>13.</w:t>
            </w:r>
            <w:r w:rsidRPr="006C1B19">
              <w:rPr>
                <w:rFonts w:ascii="Arial" w:hAnsi="Arial" w:cs="Arial"/>
                <w:noProof/>
                <w:szCs w:val="21"/>
                <w14:ligatures w14:val="standardContextual"/>
              </w:rPr>
              <w:tab/>
            </w:r>
            <w:r w:rsidRPr="006C1B19">
              <w:rPr>
                <w:rStyle w:val="af1"/>
                <w:rFonts w:ascii="Arial" w:hAnsi="Arial" w:cs="Arial"/>
                <w:b/>
                <w:noProof/>
                <w:szCs w:val="21"/>
              </w:rPr>
              <w:t>Ethical Consideration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84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0</w:t>
            </w:r>
            <w:r w:rsidRPr="006C1B19">
              <w:rPr>
                <w:rFonts w:ascii="Arial" w:hAnsi="Arial" w:cs="Arial"/>
                <w:noProof/>
                <w:webHidden/>
                <w:szCs w:val="21"/>
              </w:rPr>
              <w:fldChar w:fldCharType="end"/>
            </w:r>
          </w:hyperlink>
        </w:p>
        <w:p w14:paraId="76EDF437" w14:textId="0008E8F4" w:rsidR="00052EFA" w:rsidRPr="006C1B19" w:rsidRDefault="00052EFA">
          <w:pPr>
            <w:pStyle w:val="21"/>
            <w:rPr>
              <w:rFonts w:ascii="Arial" w:hAnsi="Arial" w:cs="Arial"/>
              <w:noProof/>
              <w:szCs w:val="21"/>
              <w14:ligatures w14:val="standardContextual"/>
            </w:rPr>
          </w:pPr>
          <w:hyperlink w:anchor="_Toc193809785" w:history="1">
            <w:r w:rsidRPr="006C1B19">
              <w:rPr>
                <w:rStyle w:val="af1"/>
                <w:rFonts w:ascii="Arial" w:eastAsia="HGSｺﾞｼｯｸE" w:hAnsi="Arial" w:cs="Arial"/>
                <w:b/>
                <w:bCs/>
                <w:noProof/>
                <w:szCs w:val="21"/>
              </w:rPr>
              <w:t>13.1.</w:t>
            </w:r>
            <w:r w:rsidRPr="006C1B19">
              <w:rPr>
                <w:rFonts w:ascii="Arial" w:hAnsi="Arial" w:cs="Arial"/>
                <w:noProof/>
                <w:szCs w:val="21"/>
                <w14:ligatures w14:val="standardContextual"/>
              </w:rPr>
              <w:tab/>
            </w:r>
            <w:r w:rsidRPr="006C1B19">
              <w:rPr>
                <w:rStyle w:val="af1"/>
                <w:rFonts w:ascii="Arial" w:hAnsi="Arial" w:cs="Arial"/>
                <w:b/>
                <w:bCs/>
                <w:noProof/>
                <w:szCs w:val="21"/>
              </w:rPr>
              <w:t>Applicable Guidelines and Regulation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85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0</w:t>
            </w:r>
            <w:r w:rsidRPr="006C1B19">
              <w:rPr>
                <w:rFonts w:ascii="Arial" w:hAnsi="Arial" w:cs="Arial"/>
                <w:noProof/>
                <w:webHidden/>
                <w:szCs w:val="21"/>
              </w:rPr>
              <w:fldChar w:fldCharType="end"/>
            </w:r>
          </w:hyperlink>
        </w:p>
        <w:p w14:paraId="21BEC843" w14:textId="2AB58ECD" w:rsidR="00052EFA" w:rsidRPr="006C1B19" w:rsidRDefault="00052EFA">
          <w:pPr>
            <w:pStyle w:val="21"/>
            <w:rPr>
              <w:rFonts w:ascii="Arial" w:hAnsi="Arial" w:cs="Arial"/>
              <w:noProof/>
              <w:szCs w:val="21"/>
              <w14:ligatures w14:val="standardContextual"/>
            </w:rPr>
          </w:pPr>
          <w:hyperlink w:anchor="_Toc193809786" w:history="1">
            <w:r w:rsidRPr="006C1B19">
              <w:rPr>
                <w:rStyle w:val="af1"/>
                <w:rFonts w:ascii="Arial" w:eastAsia="HGSｺﾞｼｯｸE" w:hAnsi="Arial" w:cs="Arial"/>
                <w:b/>
                <w:bCs/>
                <w:noProof/>
                <w:szCs w:val="21"/>
              </w:rPr>
              <w:t>13.2.</w:t>
            </w:r>
            <w:r w:rsidRPr="006C1B19">
              <w:rPr>
                <w:rFonts w:ascii="Arial" w:hAnsi="Arial" w:cs="Arial"/>
                <w:noProof/>
                <w:szCs w:val="21"/>
                <w14:ligatures w14:val="standardContextual"/>
              </w:rPr>
              <w:tab/>
            </w:r>
            <w:r w:rsidRPr="006C1B19">
              <w:rPr>
                <w:rStyle w:val="af1"/>
                <w:rFonts w:ascii="Arial" w:hAnsi="Arial" w:cs="Arial"/>
                <w:b/>
                <w:noProof/>
                <w:szCs w:val="21"/>
              </w:rPr>
              <w:t>Procedures</w:t>
            </w:r>
            <w:r w:rsidRPr="006C1B19">
              <w:rPr>
                <w:rStyle w:val="af1"/>
                <w:rFonts w:ascii="Arial" w:hAnsi="Arial" w:cs="Arial"/>
                <w:noProof/>
                <w:szCs w:val="21"/>
              </w:rPr>
              <w:t xml:space="preserve"> </w:t>
            </w:r>
            <w:r w:rsidRPr="006C1B19">
              <w:rPr>
                <w:rStyle w:val="af1"/>
                <w:rFonts w:ascii="Arial" w:hAnsi="Arial" w:cs="Arial"/>
                <w:b/>
                <w:noProof/>
                <w:szCs w:val="21"/>
              </w:rPr>
              <w:t>for Study Implement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86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0</w:t>
            </w:r>
            <w:r w:rsidRPr="006C1B19">
              <w:rPr>
                <w:rFonts w:ascii="Arial" w:hAnsi="Arial" w:cs="Arial"/>
                <w:noProof/>
                <w:webHidden/>
                <w:szCs w:val="21"/>
              </w:rPr>
              <w:fldChar w:fldCharType="end"/>
            </w:r>
          </w:hyperlink>
        </w:p>
        <w:p w14:paraId="2F156392" w14:textId="58906B54" w:rsidR="00052EFA" w:rsidRPr="006C1B19" w:rsidRDefault="00052EFA">
          <w:pPr>
            <w:pStyle w:val="21"/>
            <w:rPr>
              <w:rFonts w:ascii="Arial" w:hAnsi="Arial" w:cs="Arial"/>
              <w:noProof/>
              <w:szCs w:val="21"/>
              <w14:ligatures w14:val="standardContextual"/>
            </w:rPr>
          </w:pPr>
          <w:hyperlink w:anchor="_Toc193809787" w:history="1">
            <w:r w:rsidRPr="006C1B19">
              <w:rPr>
                <w:rStyle w:val="af1"/>
                <w:rFonts w:ascii="Arial" w:eastAsia="HGSｺﾞｼｯｸE" w:hAnsi="Arial" w:cs="Arial"/>
                <w:b/>
                <w:bCs/>
                <w:noProof/>
                <w:szCs w:val="21"/>
              </w:rPr>
              <w:t>13.3.</w:t>
            </w:r>
            <w:r w:rsidRPr="006C1B19">
              <w:rPr>
                <w:rFonts w:ascii="Arial" w:hAnsi="Arial" w:cs="Arial"/>
                <w:noProof/>
                <w:szCs w:val="21"/>
                <w14:ligatures w14:val="standardContextual"/>
              </w:rPr>
              <w:tab/>
            </w:r>
            <w:r w:rsidRPr="006C1B19">
              <w:rPr>
                <w:rStyle w:val="af1"/>
                <w:rFonts w:ascii="Arial" w:hAnsi="Arial" w:cs="Arial"/>
                <w:b/>
                <w:bCs/>
                <w:noProof/>
                <w:szCs w:val="21"/>
              </w:rPr>
              <w:t>Reporting to the Head of the Institution and Ethics Committee</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87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0</w:t>
            </w:r>
            <w:r w:rsidRPr="006C1B19">
              <w:rPr>
                <w:rFonts w:ascii="Arial" w:hAnsi="Arial" w:cs="Arial"/>
                <w:noProof/>
                <w:webHidden/>
                <w:szCs w:val="21"/>
              </w:rPr>
              <w:fldChar w:fldCharType="end"/>
            </w:r>
          </w:hyperlink>
        </w:p>
        <w:p w14:paraId="6299987A" w14:textId="77AD3D74" w:rsidR="00052EFA" w:rsidRPr="006C1B19" w:rsidRDefault="00052EFA">
          <w:pPr>
            <w:pStyle w:val="21"/>
            <w:rPr>
              <w:rFonts w:ascii="Arial" w:hAnsi="Arial" w:cs="Arial"/>
              <w:noProof/>
              <w:szCs w:val="21"/>
              <w14:ligatures w14:val="standardContextual"/>
            </w:rPr>
          </w:pPr>
          <w:hyperlink w:anchor="_Toc193809788" w:history="1">
            <w:r w:rsidRPr="006C1B19">
              <w:rPr>
                <w:rStyle w:val="af1"/>
                <w:rFonts w:ascii="Arial" w:eastAsia="HGSｺﾞｼｯｸE" w:hAnsi="Arial" w:cs="Arial"/>
                <w:b/>
                <w:bCs/>
                <w:noProof/>
                <w:szCs w:val="21"/>
              </w:rPr>
              <w:t>13.4.</w:t>
            </w:r>
            <w:r w:rsidRPr="006C1B19">
              <w:rPr>
                <w:rFonts w:ascii="Arial" w:hAnsi="Arial" w:cs="Arial"/>
                <w:noProof/>
                <w:szCs w:val="21"/>
                <w14:ligatures w14:val="standardContextual"/>
              </w:rPr>
              <w:tab/>
            </w:r>
            <w:r w:rsidRPr="006C1B19">
              <w:rPr>
                <w:rStyle w:val="af1"/>
                <w:rFonts w:ascii="Arial" w:hAnsi="Arial" w:cs="Arial"/>
                <w:b/>
                <w:noProof/>
                <w:szCs w:val="21"/>
              </w:rPr>
              <w:t>Overall Assessment of Benefits and Burdens to Study Participant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88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1</w:t>
            </w:r>
            <w:r w:rsidRPr="006C1B19">
              <w:rPr>
                <w:rFonts w:ascii="Arial" w:hAnsi="Arial" w:cs="Arial"/>
                <w:noProof/>
                <w:webHidden/>
                <w:szCs w:val="21"/>
              </w:rPr>
              <w:fldChar w:fldCharType="end"/>
            </w:r>
          </w:hyperlink>
        </w:p>
        <w:p w14:paraId="397B6241" w14:textId="58C53F8D" w:rsidR="00052EFA" w:rsidRPr="006C1B19" w:rsidRDefault="00052EFA">
          <w:pPr>
            <w:pStyle w:val="31"/>
            <w:rPr>
              <w:rFonts w:ascii="Arial" w:hAnsi="Arial" w:cs="Arial"/>
              <w:noProof/>
              <w:szCs w:val="21"/>
              <w14:ligatures w14:val="standardContextual"/>
            </w:rPr>
          </w:pPr>
          <w:hyperlink w:anchor="_Toc193809789" w:history="1">
            <w:r w:rsidRPr="006C1B19">
              <w:rPr>
                <w:rStyle w:val="af1"/>
                <w:rFonts w:ascii="Arial" w:eastAsia="HGSｺﾞｼｯｸM" w:hAnsi="Arial" w:cs="Arial"/>
                <w:b/>
                <w:noProof/>
                <w:szCs w:val="21"/>
              </w:rPr>
              <w:t>13.4.1.</w:t>
            </w:r>
            <w:r w:rsidRPr="006C1B19">
              <w:rPr>
                <w:rFonts w:ascii="Arial" w:hAnsi="Arial" w:cs="Arial"/>
                <w:noProof/>
                <w:szCs w:val="21"/>
                <w14:ligatures w14:val="standardContextual"/>
              </w:rPr>
              <w:tab/>
            </w:r>
            <w:r w:rsidRPr="006C1B19">
              <w:rPr>
                <w:rStyle w:val="af1"/>
                <w:rFonts w:ascii="Arial" w:hAnsi="Arial" w:cs="Arial"/>
                <w:b/>
                <w:noProof/>
                <w:szCs w:val="21"/>
              </w:rPr>
              <w:t>Benefits to participants and potential benefits of the study</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89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1</w:t>
            </w:r>
            <w:r w:rsidRPr="006C1B19">
              <w:rPr>
                <w:rFonts w:ascii="Arial" w:hAnsi="Arial" w:cs="Arial"/>
                <w:noProof/>
                <w:webHidden/>
                <w:szCs w:val="21"/>
              </w:rPr>
              <w:fldChar w:fldCharType="end"/>
            </w:r>
          </w:hyperlink>
        </w:p>
        <w:p w14:paraId="4D751A99" w14:textId="7B536F47" w:rsidR="00052EFA" w:rsidRPr="006C1B19" w:rsidRDefault="00052EFA">
          <w:pPr>
            <w:pStyle w:val="31"/>
            <w:rPr>
              <w:rFonts w:ascii="Arial" w:hAnsi="Arial" w:cs="Arial"/>
              <w:noProof/>
              <w:szCs w:val="21"/>
              <w14:ligatures w14:val="standardContextual"/>
            </w:rPr>
          </w:pPr>
          <w:hyperlink w:anchor="_Toc193809790" w:history="1">
            <w:r w:rsidRPr="006C1B19">
              <w:rPr>
                <w:rStyle w:val="af1"/>
                <w:rFonts w:ascii="Arial" w:eastAsia="HGSｺﾞｼｯｸM" w:hAnsi="Arial" w:cs="Arial"/>
                <w:b/>
                <w:noProof/>
                <w:szCs w:val="21"/>
              </w:rPr>
              <w:t>13.4.2.</w:t>
            </w:r>
            <w:r w:rsidRPr="006C1B19">
              <w:rPr>
                <w:rFonts w:ascii="Arial" w:hAnsi="Arial" w:cs="Arial"/>
                <w:noProof/>
                <w:szCs w:val="21"/>
                <w14:ligatures w14:val="standardContextual"/>
              </w:rPr>
              <w:tab/>
            </w:r>
            <w:r w:rsidRPr="006C1B19">
              <w:rPr>
                <w:rStyle w:val="af1"/>
                <w:rFonts w:ascii="Arial" w:hAnsi="Arial" w:cs="Arial"/>
                <w:b/>
                <w:noProof/>
                <w:szCs w:val="21"/>
              </w:rPr>
              <w:t>Burden on study participant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9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1</w:t>
            </w:r>
            <w:r w:rsidRPr="006C1B19">
              <w:rPr>
                <w:rFonts w:ascii="Arial" w:hAnsi="Arial" w:cs="Arial"/>
                <w:noProof/>
                <w:webHidden/>
                <w:szCs w:val="21"/>
              </w:rPr>
              <w:fldChar w:fldCharType="end"/>
            </w:r>
          </w:hyperlink>
        </w:p>
        <w:p w14:paraId="208A4842" w14:textId="0DB23844" w:rsidR="00052EFA" w:rsidRPr="006C1B19" w:rsidRDefault="00052EFA">
          <w:pPr>
            <w:pStyle w:val="31"/>
            <w:rPr>
              <w:rFonts w:ascii="Arial" w:hAnsi="Arial" w:cs="Arial"/>
              <w:noProof/>
              <w:szCs w:val="21"/>
              <w14:ligatures w14:val="standardContextual"/>
            </w:rPr>
          </w:pPr>
          <w:hyperlink w:anchor="_Toc193809791" w:history="1">
            <w:r w:rsidRPr="006C1B19">
              <w:rPr>
                <w:rStyle w:val="af1"/>
                <w:rFonts w:ascii="Arial" w:eastAsia="HGSｺﾞｼｯｸM" w:hAnsi="Arial" w:cs="Arial"/>
                <w:b/>
                <w:noProof/>
                <w:szCs w:val="21"/>
              </w:rPr>
              <w:t>13.4.3.</w:t>
            </w:r>
            <w:r w:rsidRPr="006C1B19">
              <w:rPr>
                <w:rFonts w:ascii="Arial" w:hAnsi="Arial" w:cs="Arial"/>
                <w:noProof/>
                <w:szCs w:val="21"/>
                <w14:ligatures w14:val="standardContextual"/>
              </w:rPr>
              <w:tab/>
            </w:r>
            <w:r w:rsidRPr="006C1B19">
              <w:rPr>
                <w:rStyle w:val="af1"/>
                <w:rFonts w:ascii="Arial" w:hAnsi="Arial" w:cs="Arial"/>
                <w:b/>
                <w:noProof/>
                <w:szCs w:val="21"/>
              </w:rPr>
              <w:t>Anticipated risks to study participant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9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1</w:t>
            </w:r>
            <w:r w:rsidRPr="006C1B19">
              <w:rPr>
                <w:rFonts w:ascii="Arial" w:hAnsi="Arial" w:cs="Arial"/>
                <w:noProof/>
                <w:webHidden/>
                <w:szCs w:val="21"/>
              </w:rPr>
              <w:fldChar w:fldCharType="end"/>
            </w:r>
          </w:hyperlink>
        </w:p>
        <w:p w14:paraId="7402DC4C" w14:textId="6B5108CD" w:rsidR="00052EFA" w:rsidRPr="006C1B19" w:rsidRDefault="00052EFA">
          <w:pPr>
            <w:pStyle w:val="31"/>
            <w:rPr>
              <w:rFonts w:ascii="Arial" w:hAnsi="Arial" w:cs="Arial"/>
              <w:noProof/>
              <w:szCs w:val="21"/>
              <w14:ligatures w14:val="standardContextual"/>
            </w:rPr>
          </w:pPr>
          <w:hyperlink w:anchor="_Toc193809792" w:history="1">
            <w:r w:rsidRPr="006C1B19">
              <w:rPr>
                <w:rStyle w:val="af1"/>
                <w:rFonts w:ascii="Arial" w:eastAsia="HGSｺﾞｼｯｸM" w:hAnsi="Arial" w:cs="Arial"/>
                <w:b/>
                <w:noProof/>
                <w:szCs w:val="21"/>
              </w:rPr>
              <w:t>13.4.4.</w:t>
            </w:r>
            <w:r w:rsidRPr="006C1B19">
              <w:rPr>
                <w:rFonts w:ascii="Arial" w:hAnsi="Arial" w:cs="Arial"/>
                <w:noProof/>
                <w:szCs w:val="21"/>
                <w14:ligatures w14:val="standardContextual"/>
              </w:rPr>
              <w:tab/>
            </w:r>
            <w:r w:rsidRPr="006C1B19">
              <w:rPr>
                <w:rStyle w:val="af1"/>
                <w:rFonts w:ascii="Arial" w:hAnsi="Arial" w:cs="Arial"/>
                <w:b/>
                <w:noProof/>
                <w:szCs w:val="21"/>
              </w:rPr>
              <w:t>Measures to minimize risk</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9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1</w:t>
            </w:r>
            <w:r w:rsidRPr="006C1B19">
              <w:rPr>
                <w:rFonts w:ascii="Arial" w:hAnsi="Arial" w:cs="Arial"/>
                <w:noProof/>
                <w:webHidden/>
                <w:szCs w:val="21"/>
              </w:rPr>
              <w:fldChar w:fldCharType="end"/>
            </w:r>
          </w:hyperlink>
        </w:p>
        <w:p w14:paraId="2CCA4506" w14:textId="5890F77B" w:rsidR="00052EFA" w:rsidRPr="006C1B19" w:rsidRDefault="00052EFA">
          <w:pPr>
            <w:pStyle w:val="31"/>
            <w:rPr>
              <w:rFonts w:ascii="Arial" w:hAnsi="Arial" w:cs="Arial"/>
              <w:noProof/>
              <w:szCs w:val="21"/>
              <w14:ligatures w14:val="standardContextual"/>
            </w:rPr>
          </w:pPr>
          <w:hyperlink w:anchor="_Toc193809793" w:history="1">
            <w:r w:rsidRPr="006C1B19">
              <w:rPr>
                <w:rStyle w:val="af1"/>
                <w:rFonts w:ascii="Arial" w:eastAsia="HGSｺﾞｼｯｸM" w:hAnsi="Arial" w:cs="Arial"/>
                <w:b/>
                <w:noProof/>
                <w:szCs w:val="21"/>
              </w:rPr>
              <w:t>13.4.5.</w:t>
            </w:r>
            <w:r w:rsidRPr="006C1B19">
              <w:rPr>
                <w:rFonts w:ascii="Arial" w:hAnsi="Arial" w:cs="Arial"/>
                <w:noProof/>
                <w:szCs w:val="21"/>
                <w14:ligatures w14:val="standardContextual"/>
              </w:rPr>
              <w:tab/>
            </w:r>
            <w:r w:rsidRPr="006C1B19">
              <w:rPr>
                <w:rStyle w:val="af1"/>
                <w:rFonts w:ascii="Arial" w:hAnsi="Arial" w:cs="Arial"/>
                <w:b/>
                <w:noProof/>
                <w:szCs w:val="21"/>
              </w:rPr>
              <w:t>Overall Evalu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93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1</w:t>
            </w:r>
            <w:r w:rsidRPr="006C1B19">
              <w:rPr>
                <w:rFonts w:ascii="Arial" w:hAnsi="Arial" w:cs="Arial"/>
                <w:noProof/>
                <w:webHidden/>
                <w:szCs w:val="21"/>
              </w:rPr>
              <w:fldChar w:fldCharType="end"/>
            </w:r>
          </w:hyperlink>
        </w:p>
        <w:p w14:paraId="66C6C2EE" w14:textId="4D837B96" w:rsidR="00052EFA" w:rsidRPr="006C1B19" w:rsidRDefault="00052EFA">
          <w:pPr>
            <w:pStyle w:val="31"/>
            <w:rPr>
              <w:rFonts w:ascii="Arial" w:hAnsi="Arial" w:cs="Arial"/>
              <w:noProof/>
              <w:szCs w:val="21"/>
              <w14:ligatures w14:val="standardContextual"/>
            </w:rPr>
          </w:pPr>
          <w:hyperlink w:anchor="_Toc193809794" w:history="1">
            <w:r w:rsidRPr="006C1B19">
              <w:rPr>
                <w:rStyle w:val="af1"/>
                <w:rFonts w:ascii="Arial" w:eastAsia="HGSｺﾞｼｯｸM" w:hAnsi="Arial" w:cs="Arial"/>
                <w:b/>
                <w:noProof/>
                <w:szCs w:val="21"/>
              </w:rPr>
              <w:t>13.4.6.</w:t>
            </w:r>
            <w:r w:rsidRPr="006C1B19">
              <w:rPr>
                <w:rFonts w:ascii="Arial" w:hAnsi="Arial" w:cs="Arial"/>
                <w:noProof/>
                <w:szCs w:val="21"/>
                <w14:ligatures w14:val="standardContextual"/>
              </w:rPr>
              <w:tab/>
            </w:r>
            <w:r w:rsidRPr="006C1B19">
              <w:rPr>
                <w:rStyle w:val="af1"/>
                <w:rFonts w:ascii="Arial" w:hAnsi="Arial" w:cs="Arial"/>
                <w:b/>
                <w:noProof/>
                <w:szCs w:val="21"/>
              </w:rPr>
              <w:t>Compensation for particip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94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1</w:t>
            </w:r>
            <w:r w:rsidRPr="006C1B19">
              <w:rPr>
                <w:rFonts w:ascii="Arial" w:hAnsi="Arial" w:cs="Arial"/>
                <w:noProof/>
                <w:webHidden/>
                <w:szCs w:val="21"/>
              </w:rPr>
              <w:fldChar w:fldCharType="end"/>
            </w:r>
          </w:hyperlink>
        </w:p>
        <w:p w14:paraId="723116CC" w14:textId="008F66F6" w:rsidR="00052EFA" w:rsidRPr="006C1B19" w:rsidRDefault="00052EFA">
          <w:pPr>
            <w:pStyle w:val="21"/>
            <w:rPr>
              <w:rFonts w:ascii="Arial" w:hAnsi="Arial" w:cs="Arial"/>
              <w:noProof/>
              <w:szCs w:val="21"/>
              <w14:ligatures w14:val="standardContextual"/>
            </w:rPr>
          </w:pPr>
          <w:hyperlink w:anchor="_Toc193809795" w:history="1">
            <w:r w:rsidRPr="006C1B19">
              <w:rPr>
                <w:rStyle w:val="af1"/>
                <w:rFonts w:ascii="Arial" w:eastAsia="HGSｺﾞｼｯｸE" w:hAnsi="Arial" w:cs="Arial"/>
                <w:b/>
                <w:bCs/>
                <w:noProof/>
                <w:szCs w:val="21"/>
              </w:rPr>
              <w:t>13.5.</w:t>
            </w:r>
            <w:r w:rsidRPr="006C1B19">
              <w:rPr>
                <w:rFonts w:ascii="Arial" w:hAnsi="Arial" w:cs="Arial"/>
                <w:noProof/>
                <w:szCs w:val="21"/>
                <w14:ligatures w14:val="standardContextual"/>
              </w:rPr>
              <w:tab/>
            </w:r>
            <w:r w:rsidRPr="006C1B19">
              <w:rPr>
                <w:rStyle w:val="af1"/>
                <w:rFonts w:ascii="Arial" w:hAnsi="Arial" w:cs="Arial"/>
                <w:b/>
                <w:noProof/>
                <w:szCs w:val="21"/>
              </w:rPr>
              <w:t>Handling of inquiries from participants and their representativ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95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1</w:t>
            </w:r>
            <w:r w:rsidRPr="006C1B19">
              <w:rPr>
                <w:rFonts w:ascii="Arial" w:hAnsi="Arial" w:cs="Arial"/>
                <w:noProof/>
                <w:webHidden/>
                <w:szCs w:val="21"/>
              </w:rPr>
              <w:fldChar w:fldCharType="end"/>
            </w:r>
          </w:hyperlink>
        </w:p>
        <w:p w14:paraId="6044975A" w14:textId="54F213A3" w:rsidR="00052EFA" w:rsidRPr="006C1B19" w:rsidRDefault="00052EFA">
          <w:pPr>
            <w:pStyle w:val="21"/>
            <w:rPr>
              <w:rFonts w:ascii="Arial" w:hAnsi="Arial" w:cs="Arial"/>
              <w:noProof/>
              <w:szCs w:val="21"/>
              <w14:ligatures w14:val="standardContextual"/>
            </w:rPr>
          </w:pPr>
          <w:hyperlink w:anchor="_Toc193809796" w:history="1">
            <w:r w:rsidRPr="006C1B19">
              <w:rPr>
                <w:rStyle w:val="af1"/>
                <w:rFonts w:ascii="Arial" w:eastAsia="HGSｺﾞｼｯｸE" w:hAnsi="Arial" w:cs="Arial"/>
                <w:b/>
                <w:bCs/>
                <w:noProof/>
                <w:szCs w:val="21"/>
              </w:rPr>
              <w:t>13.6.</w:t>
            </w:r>
            <w:r w:rsidRPr="006C1B19">
              <w:rPr>
                <w:rFonts w:ascii="Arial" w:hAnsi="Arial" w:cs="Arial"/>
                <w:noProof/>
                <w:szCs w:val="21"/>
                <w14:ligatures w14:val="standardContextual"/>
              </w:rPr>
              <w:tab/>
            </w:r>
            <w:r w:rsidRPr="006C1B19">
              <w:rPr>
                <w:rStyle w:val="af1"/>
                <w:rFonts w:ascii="Arial" w:hAnsi="Arial" w:cs="Arial"/>
                <w:b/>
                <w:noProof/>
                <w:szCs w:val="21"/>
              </w:rPr>
              <w:t>Preparation and Revision of the Study Information Sheet and Consent Form</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96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2</w:t>
            </w:r>
            <w:r w:rsidRPr="006C1B19">
              <w:rPr>
                <w:rFonts w:ascii="Arial" w:hAnsi="Arial" w:cs="Arial"/>
                <w:noProof/>
                <w:webHidden/>
                <w:szCs w:val="21"/>
              </w:rPr>
              <w:fldChar w:fldCharType="end"/>
            </w:r>
          </w:hyperlink>
        </w:p>
        <w:p w14:paraId="426F52A7" w14:textId="61C543BD" w:rsidR="00052EFA" w:rsidRPr="006C1B19" w:rsidRDefault="00052EFA">
          <w:pPr>
            <w:pStyle w:val="31"/>
            <w:rPr>
              <w:rFonts w:ascii="Arial" w:hAnsi="Arial" w:cs="Arial"/>
              <w:noProof/>
              <w:szCs w:val="21"/>
              <w14:ligatures w14:val="standardContextual"/>
            </w:rPr>
          </w:pPr>
          <w:hyperlink w:anchor="_Toc193809797" w:history="1">
            <w:r w:rsidRPr="006C1B19">
              <w:rPr>
                <w:rStyle w:val="af1"/>
                <w:rFonts w:ascii="Arial" w:eastAsia="HGSｺﾞｼｯｸM" w:hAnsi="Arial" w:cs="Arial"/>
                <w:b/>
                <w:noProof/>
                <w:szCs w:val="21"/>
              </w:rPr>
              <w:t>13.6.1.</w:t>
            </w:r>
            <w:r w:rsidRPr="006C1B19">
              <w:rPr>
                <w:rFonts w:ascii="Arial" w:hAnsi="Arial" w:cs="Arial"/>
                <w:noProof/>
                <w:szCs w:val="21"/>
                <w14:ligatures w14:val="standardContextual"/>
              </w:rPr>
              <w:tab/>
            </w:r>
            <w:r w:rsidRPr="006C1B19">
              <w:rPr>
                <w:rStyle w:val="af1"/>
                <w:rFonts w:ascii="Arial" w:hAnsi="Arial" w:cs="Arial"/>
                <w:b/>
                <w:noProof/>
                <w:szCs w:val="21"/>
              </w:rPr>
              <w:t>Preparation of documents and approval by the institu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97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2</w:t>
            </w:r>
            <w:r w:rsidRPr="006C1B19">
              <w:rPr>
                <w:rFonts w:ascii="Arial" w:hAnsi="Arial" w:cs="Arial"/>
                <w:noProof/>
                <w:webHidden/>
                <w:szCs w:val="21"/>
              </w:rPr>
              <w:fldChar w:fldCharType="end"/>
            </w:r>
          </w:hyperlink>
        </w:p>
        <w:p w14:paraId="43C2AD48" w14:textId="35E20EB4" w:rsidR="00052EFA" w:rsidRPr="006C1B19" w:rsidRDefault="00052EFA">
          <w:pPr>
            <w:pStyle w:val="31"/>
            <w:rPr>
              <w:rFonts w:ascii="Arial" w:hAnsi="Arial" w:cs="Arial"/>
              <w:noProof/>
              <w:szCs w:val="21"/>
              <w14:ligatures w14:val="standardContextual"/>
            </w:rPr>
          </w:pPr>
          <w:hyperlink w:anchor="_Toc193809798" w:history="1">
            <w:r w:rsidRPr="006C1B19">
              <w:rPr>
                <w:rStyle w:val="af1"/>
                <w:rFonts w:ascii="Arial" w:eastAsia="HGSｺﾞｼｯｸM" w:hAnsi="Arial" w:cs="Arial"/>
                <w:b/>
                <w:noProof/>
                <w:szCs w:val="21"/>
              </w:rPr>
              <w:t>13.6.2.</w:t>
            </w:r>
            <w:r w:rsidRPr="006C1B19">
              <w:rPr>
                <w:rFonts w:ascii="Arial" w:hAnsi="Arial" w:cs="Arial"/>
                <w:noProof/>
                <w:szCs w:val="21"/>
                <w14:ligatures w14:val="standardContextual"/>
              </w:rPr>
              <w:tab/>
            </w:r>
            <w:r w:rsidRPr="006C1B19">
              <w:rPr>
                <w:rStyle w:val="af1"/>
                <w:rFonts w:ascii="Arial" w:hAnsi="Arial" w:cs="Arial"/>
                <w:b/>
                <w:noProof/>
                <w:szCs w:val="21"/>
              </w:rPr>
              <w:t>Required content of the study information shee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98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2</w:t>
            </w:r>
            <w:r w:rsidRPr="006C1B19">
              <w:rPr>
                <w:rFonts w:ascii="Arial" w:hAnsi="Arial" w:cs="Arial"/>
                <w:noProof/>
                <w:webHidden/>
                <w:szCs w:val="21"/>
              </w:rPr>
              <w:fldChar w:fldCharType="end"/>
            </w:r>
          </w:hyperlink>
        </w:p>
        <w:p w14:paraId="1E7E6A1E" w14:textId="46A8E9C9" w:rsidR="00052EFA" w:rsidRPr="006C1B19" w:rsidRDefault="00052EFA">
          <w:pPr>
            <w:pStyle w:val="31"/>
            <w:rPr>
              <w:rFonts w:ascii="Arial" w:hAnsi="Arial" w:cs="Arial"/>
              <w:noProof/>
              <w:szCs w:val="21"/>
              <w14:ligatures w14:val="standardContextual"/>
            </w:rPr>
          </w:pPr>
          <w:hyperlink w:anchor="_Toc193809799" w:history="1">
            <w:r w:rsidRPr="006C1B19">
              <w:rPr>
                <w:rStyle w:val="af1"/>
                <w:rFonts w:ascii="Arial" w:eastAsia="HGSｺﾞｼｯｸM" w:hAnsi="Arial" w:cs="Arial"/>
                <w:b/>
                <w:noProof/>
                <w:szCs w:val="21"/>
              </w:rPr>
              <w:t>13.6.3.</w:t>
            </w:r>
            <w:r w:rsidRPr="006C1B19">
              <w:rPr>
                <w:rFonts w:ascii="Arial" w:hAnsi="Arial" w:cs="Arial"/>
                <w:noProof/>
                <w:szCs w:val="21"/>
                <w14:ligatures w14:val="standardContextual"/>
              </w:rPr>
              <w:tab/>
            </w:r>
            <w:r w:rsidRPr="006C1B19">
              <w:rPr>
                <w:rStyle w:val="af1"/>
                <w:rFonts w:ascii="Arial" w:hAnsi="Arial" w:cs="Arial"/>
                <w:b/>
                <w:noProof/>
                <w:szCs w:val="21"/>
              </w:rPr>
              <w:t>Revision of the study information sheet and consent form</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799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3</w:t>
            </w:r>
            <w:r w:rsidRPr="006C1B19">
              <w:rPr>
                <w:rFonts w:ascii="Arial" w:hAnsi="Arial" w:cs="Arial"/>
                <w:noProof/>
                <w:webHidden/>
                <w:szCs w:val="21"/>
              </w:rPr>
              <w:fldChar w:fldCharType="end"/>
            </w:r>
          </w:hyperlink>
        </w:p>
        <w:p w14:paraId="72B9B4E5" w14:textId="6DFEC687" w:rsidR="00052EFA" w:rsidRPr="006C1B19" w:rsidRDefault="00052EFA">
          <w:pPr>
            <w:pStyle w:val="12"/>
            <w:rPr>
              <w:rFonts w:ascii="Arial" w:hAnsi="Arial" w:cs="Arial"/>
              <w:noProof/>
              <w:szCs w:val="21"/>
              <w14:ligatures w14:val="standardContextual"/>
            </w:rPr>
          </w:pPr>
          <w:hyperlink w:anchor="_Toc193809800" w:history="1">
            <w:r w:rsidRPr="006C1B19">
              <w:rPr>
                <w:rStyle w:val="af1"/>
                <w:rFonts w:ascii="Arial" w:eastAsia="HGPｺﾞｼｯｸM" w:hAnsi="Arial" w:cs="Arial"/>
                <w:b/>
                <w:noProof/>
                <w:szCs w:val="21"/>
              </w:rPr>
              <w:t>14.</w:t>
            </w:r>
            <w:r w:rsidRPr="006C1B19">
              <w:rPr>
                <w:rFonts w:ascii="Arial" w:hAnsi="Arial" w:cs="Arial"/>
                <w:noProof/>
                <w:szCs w:val="21"/>
                <w14:ligatures w14:val="standardContextual"/>
              </w:rPr>
              <w:tab/>
            </w:r>
            <w:r w:rsidRPr="006C1B19">
              <w:rPr>
                <w:rStyle w:val="af1"/>
                <w:rFonts w:ascii="Arial" w:hAnsi="Arial" w:cs="Arial"/>
                <w:b/>
                <w:noProof/>
                <w:szCs w:val="21"/>
              </w:rPr>
              <w:t>Protection of Personal Inform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0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3</w:t>
            </w:r>
            <w:r w:rsidRPr="006C1B19">
              <w:rPr>
                <w:rFonts w:ascii="Arial" w:hAnsi="Arial" w:cs="Arial"/>
                <w:noProof/>
                <w:webHidden/>
                <w:szCs w:val="21"/>
              </w:rPr>
              <w:fldChar w:fldCharType="end"/>
            </w:r>
          </w:hyperlink>
        </w:p>
        <w:p w14:paraId="595DB7A4" w14:textId="24D680C6" w:rsidR="00052EFA" w:rsidRPr="006C1B19" w:rsidRDefault="00052EFA">
          <w:pPr>
            <w:pStyle w:val="12"/>
            <w:rPr>
              <w:rFonts w:ascii="Arial" w:hAnsi="Arial" w:cs="Arial"/>
              <w:noProof/>
              <w:szCs w:val="21"/>
              <w14:ligatures w14:val="standardContextual"/>
            </w:rPr>
          </w:pPr>
          <w:hyperlink w:anchor="_Toc193809801" w:history="1">
            <w:r w:rsidRPr="006C1B19">
              <w:rPr>
                <w:rStyle w:val="af1"/>
                <w:rFonts w:ascii="Arial" w:eastAsia="HGPｺﾞｼｯｸM" w:hAnsi="Arial" w:cs="Arial"/>
                <w:b/>
                <w:noProof/>
                <w:szCs w:val="21"/>
              </w:rPr>
              <w:t>15.</w:t>
            </w:r>
            <w:r w:rsidRPr="006C1B19">
              <w:rPr>
                <w:rFonts w:ascii="Arial" w:hAnsi="Arial" w:cs="Arial"/>
                <w:noProof/>
                <w:szCs w:val="21"/>
                <w14:ligatures w14:val="standardContextual"/>
              </w:rPr>
              <w:tab/>
            </w:r>
            <w:r w:rsidRPr="006C1B19">
              <w:rPr>
                <w:rStyle w:val="af1"/>
                <w:rFonts w:ascii="Arial" w:hAnsi="Arial" w:cs="Arial"/>
                <w:b/>
                <w:noProof/>
                <w:szCs w:val="21"/>
              </w:rPr>
              <w:t>Data Managemen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0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3</w:t>
            </w:r>
            <w:r w:rsidRPr="006C1B19">
              <w:rPr>
                <w:rFonts w:ascii="Arial" w:hAnsi="Arial" w:cs="Arial"/>
                <w:noProof/>
                <w:webHidden/>
                <w:szCs w:val="21"/>
              </w:rPr>
              <w:fldChar w:fldCharType="end"/>
            </w:r>
          </w:hyperlink>
        </w:p>
        <w:p w14:paraId="7B5AF18E" w14:textId="61508522" w:rsidR="00052EFA" w:rsidRPr="006C1B19" w:rsidRDefault="00052EFA">
          <w:pPr>
            <w:pStyle w:val="21"/>
            <w:rPr>
              <w:rFonts w:ascii="Arial" w:hAnsi="Arial" w:cs="Arial"/>
              <w:noProof/>
              <w:szCs w:val="21"/>
              <w14:ligatures w14:val="standardContextual"/>
            </w:rPr>
          </w:pPr>
          <w:hyperlink w:anchor="_Toc193809802" w:history="1">
            <w:r w:rsidRPr="006C1B19">
              <w:rPr>
                <w:rStyle w:val="af1"/>
                <w:rFonts w:ascii="Arial" w:eastAsia="HGSｺﾞｼｯｸE" w:hAnsi="Arial" w:cs="Arial"/>
                <w:b/>
                <w:bCs/>
                <w:noProof/>
                <w:szCs w:val="21"/>
              </w:rPr>
              <w:t>15.1.</w:t>
            </w:r>
            <w:r w:rsidRPr="006C1B19">
              <w:rPr>
                <w:rFonts w:ascii="Arial" w:hAnsi="Arial" w:cs="Arial"/>
                <w:noProof/>
                <w:szCs w:val="21"/>
                <w14:ligatures w14:val="standardContextual"/>
              </w:rPr>
              <w:tab/>
            </w:r>
            <w:r w:rsidRPr="006C1B19">
              <w:rPr>
                <w:rStyle w:val="af1"/>
                <w:rFonts w:ascii="Arial" w:hAnsi="Arial" w:cs="Arial"/>
                <w:b/>
                <w:noProof/>
                <w:szCs w:val="21"/>
              </w:rPr>
              <w:t xml:space="preserve">Preparation of </w:t>
            </w:r>
            <w:r w:rsidR="00E74931" w:rsidRPr="006C1B19">
              <w:rPr>
                <w:rStyle w:val="af1"/>
                <w:rFonts w:ascii="Arial" w:hAnsi="Arial" w:cs="Arial"/>
                <w:b/>
                <w:noProof/>
                <w:szCs w:val="21"/>
              </w:rPr>
              <w:t>CRF</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0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3</w:t>
            </w:r>
            <w:r w:rsidRPr="006C1B19">
              <w:rPr>
                <w:rFonts w:ascii="Arial" w:hAnsi="Arial" w:cs="Arial"/>
                <w:noProof/>
                <w:webHidden/>
                <w:szCs w:val="21"/>
              </w:rPr>
              <w:fldChar w:fldCharType="end"/>
            </w:r>
          </w:hyperlink>
        </w:p>
        <w:p w14:paraId="6AF1D2C3" w14:textId="5415AE19" w:rsidR="00052EFA" w:rsidRPr="006C1B19" w:rsidRDefault="00052EFA">
          <w:pPr>
            <w:pStyle w:val="21"/>
            <w:rPr>
              <w:rFonts w:ascii="Arial" w:hAnsi="Arial" w:cs="Arial"/>
              <w:noProof/>
              <w:szCs w:val="21"/>
              <w14:ligatures w14:val="standardContextual"/>
            </w:rPr>
          </w:pPr>
          <w:hyperlink w:anchor="_Toc193809803" w:history="1">
            <w:r w:rsidRPr="006C1B19">
              <w:rPr>
                <w:rStyle w:val="af1"/>
                <w:rFonts w:ascii="Arial" w:eastAsia="HGSｺﾞｼｯｸE" w:hAnsi="Arial" w:cs="Arial"/>
                <w:b/>
                <w:bCs/>
                <w:noProof/>
                <w:szCs w:val="21"/>
              </w:rPr>
              <w:t>15.2.</w:t>
            </w:r>
            <w:r w:rsidRPr="006C1B19">
              <w:rPr>
                <w:rFonts w:ascii="Arial" w:hAnsi="Arial" w:cs="Arial"/>
                <w:noProof/>
                <w:szCs w:val="21"/>
                <w14:ligatures w14:val="standardContextual"/>
              </w:rPr>
              <w:tab/>
            </w:r>
            <w:r w:rsidRPr="006C1B19">
              <w:rPr>
                <w:rStyle w:val="af1"/>
                <w:rFonts w:ascii="Arial" w:hAnsi="Arial" w:cs="Arial"/>
                <w:b/>
                <w:noProof/>
                <w:szCs w:val="21"/>
              </w:rPr>
              <w:t>Amendments or Corrections to the CRF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03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4</w:t>
            </w:r>
            <w:r w:rsidRPr="006C1B19">
              <w:rPr>
                <w:rFonts w:ascii="Arial" w:hAnsi="Arial" w:cs="Arial"/>
                <w:noProof/>
                <w:webHidden/>
                <w:szCs w:val="21"/>
              </w:rPr>
              <w:fldChar w:fldCharType="end"/>
            </w:r>
          </w:hyperlink>
        </w:p>
        <w:p w14:paraId="5A2F7E8C" w14:textId="10CED06E" w:rsidR="00052EFA" w:rsidRPr="006C1B19" w:rsidRDefault="00052EFA">
          <w:pPr>
            <w:pStyle w:val="21"/>
            <w:rPr>
              <w:rFonts w:ascii="Arial" w:hAnsi="Arial" w:cs="Arial"/>
              <w:noProof/>
              <w:szCs w:val="21"/>
              <w14:ligatures w14:val="standardContextual"/>
            </w:rPr>
          </w:pPr>
          <w:hyperlink w:anchor="_Toc193809804" w:history="1">
            <w:r w:rsidRPr="006C1B19">
              <w:rPr>
                <w:rStyle w:val="af1"/>
                <w:rFonts w:ascii="Arial" w:eastAsia="HGSｺﾞｼｯｸE" w:hAnsi="Arial" w:cs="Arial"/>
                <w:b/>
                <w:bCs/>
                <w:noProof/>
                <w:szCs w:val="21"/>
              </w:rPr>
              <w:t>15.3.</w:t>
            </w:r>
            <w:r w:rsidRPr="006C1B19">
              <w:rPr>
                <w:rFonts w:ascii="Arial" w:hAnsi="Arial" w:cs="Arial"/>
                <w:noProof/>
                <w:szCs w:val="21"/>
                <w14:ligatures w14:val="standardContextual"/>
              </w:rPr>
              <w:tab/>
            </w:r>
            <w:r w:rsidRPr="006C1B19">
              <w:rPr>
                <w:rStyle w:val="af1"/>
                <w:rFonts w:ascii="Arial" w:hAnsi="Arial" w:cs="Arial"/>
                <w:b/>
                <w:bCs/>
                <w:noProof/>
                <w:szCs w:val="21"/>
              </w:rPr>
              <w:t>Attribution of collected data</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04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4</w:t>
            </w:r>
            <w:r w:rsidRPr="006C1B19">
              <w:rPr>
                <w:rFonts w:ascii="Arial" w:hAnsi="Arial" w:cs="Arial"/>
                <w:noProof/>
                <w:webHidden/>
                <w:szCs w:val="21"/>
              </w:rPr>
              <w:fldChar w:fldCharType="end"/>
            </w:r>
          </w:hyperlink>
        </w:p>
        <w:p w14:paraId="6B169680" w14:textId="6B727804" w:rsidR="00052EFA" w:rsidRPr="006C1B19" w:rsidRDefault="00052EFA">
          <w:pPr>
            <w:pStyle w:val="12"/>
            <w:rPr>
              <w:rFonts w:ascii="Arial" w:hAnsi="Arial" w:cs="Arial"/>
              <w:noProof/>
              <w:szCs w:val="21"/>
              <w14:ligatures w14:val="standardContextual"/>
            </w:rPr>
          </w:pPr>
          <w:hyperlink w:anchor="_Toc193809805" w:history="1">
            <w:r w:rsidRPr="006C1B19">
              <w:rPr>
                <w:rStyle w:val="af1"/>
                <w:rFonts w:ascii="Arial" w:eastAsia="HGPｺﾞｼｯｸM" w:hAnsi="Arial" w:cs="Arial"/>
                <w:b/>
                <w:noProof/>
                <w:szCs w:val="21"/>
              </w:rPr>
              <w:t>16.</w:t>
            </w:r>
            <w:r w:rsidRPr="006C1B19">
              <w:rPr>
                <w:rFonts w:ascii="Arial" w:hAnsi="Arial" w:cs="Arial"/>
                <w:noProof/>
                <w:szCs w:val="21"/>
                <w14:ligatures w14:val="standardContextual"/>
              </w:rPr>
              <w:tab/>
            </w:r>
            <w:r w:rsidRPr="006C1B19">
              <w:rPr>
                <w:rStyle w:val="af1"/>
                <w:rFonts w:ascii="Arial" w:hAnsi="Arial" w:cs="Arial"/>
                <w:b/>
                <w:noProof/>
                <w:szCs w:val="21"/>
              </w:rPr>
              <w:t>Storage of Samples and Data</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05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4</w:t>
            </w:r>
            <w:r w:rsidRPr="006C1B19">
              <w:rPr>
                <w:rFonts w:ascii="Arial" w:hAnsi="Arial" w:cs="Arial"/>
                <w:noProof/>
                <w:webHidden/>
                <w:szCs w:val="21"/>
              </w:rPr>
              <w:fldChar w:fldCharType="end"/>
            </w:r>
          </w:hyperlink>
        </w:p>
        <w:p w14:paraId="5C989DF1" w14:textId="4EB8299B" w:rsidR="00052EFA" w:rsidRPr="006C1B19" w:rsidRDefault="00052EFA">
          <w:pPr>
            <w:pStyle w:val="21"/>
            <w:rPr>
              <w:rFonts w:ascii="Arial" w:hAnsi="Arial" w:cs="Arial"/>
              <w:noProof/>
              <w:szCs w:val="21"/>
              <w14:ligatures w14:val="standardContextual"/>
            </w:rPr>
          </w:pPr>
          <w:hyperlink w:anchor="_Toc193809806" w:history="1">
            <w:r w:rsidRPr="006C1B19">
              <w:rPr>
                <w:rStyle w:val="af1"/>
                <w:rFonts w:ascii="Arial" w:eastAsia="HGSｺﾞｼｯｸE" w:hAnsi="Arial" w:cs="Arial"/>
                <w:b/>
                <w:bCs/>
                <w:noProof/>
                <w:szCs w:val="21"/>
              </w:rPr>
              <w:t>16.1.</w:t>
            </w:r>
            <w:r w:rsidRPr="006C1B19">
              <w:rPr>
                <w:rFonts w:ascii="Arial" w:hAnsi="Arial" w:cs="Arial"/>
                <w:noProof/>
                <w:szCs w:val="21"/>
                <w14:ligatures w14:val="standardContextual"/>
              </w:rPr>
              <w:tab/>
            </w:r>
            <w:r w:rsidRPr="006C1B19">
              <w:rPr>
                <w:rStyle w:val="af1"/>
                <w:rFonts w:ascii="Arial" w:hAnsi="Arial" w:cs="Arial"/>
                <w:b/>
                <w:bCs/>
                <w:noProof/>
                <w:szCs w:val="21"/>
              </w:rPr>
              <w:t>Method of Storage</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06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4</w:t>
            </w:r>
            <w:r w:rsidRPr="006C1B19">
              <w:rPr>
                <w:rFonts w:ascii="Arial" w:hAnsi="Arial" w:cs="Arial"/>
                <w:noProof/>
                <w:webHidden/>
                <w:szCs w:val="21"/>
              </w:rPr>
              <w:fldChar w:fldCharType="end"/>
            </w:r>
          </w:hyperlink>
        </w:p>
        <w:p w14:paraId="65F0008A" w14:textId="2BB41484" w:rsidR="00052EFA" w:rsidRPr="006C1B19" w:rsidRDefault="00052EFA">
          <w:pPr>
            <w:pStyle w:val="21"/>
            <w:rPr>
              <w:rFonts w:ascii="Arial" w:hAnsi="Arial" w:cs="Arial"/>
              <w:noProof/>
              <w:szCs w:val="21"/>
              <w14:ligatures w14:val="standardContextual"/>
            </w:rPr>
          </w:pPr>
          <w:hyperlink w:anchor="_Toc193809807" w:history="1">
            <w:r w:rsidRPr="006C1B19">
              <w:rPr>
                <w:rStyle w:val="af1"/>
                <w:rFonts w:ascii="Arial" w:eastAsia="HGSｺﾞｼｯｸE" w:hAnsi="Arial" w:cs="Arial"/>
                <w:b/>
                <w:bCs/>
                <w:noProof/>
                <w:szCs w:val="21"/>
              </w:rPr>
              <w:t>16.2.</w:t>
            </w:r>
            <w:r w:rsidRPr="006C1B19">
              <w:rPr>
                <w:rFonts w:ascii="Arial" w:hAnsi="Arial" w:cs="Arial"/>
                <w:noProof/>
                <w:szCs w:val="21"/>
                <w14:ligatures w14:val="standardContextual"/>
              </w:rPr>
              <w:tab/>
            </w:r>
            <w:r w:rsidRPr="006C1B19">
              <w:rPr>
                <w:rStyle w:val="af1"/>
                <w:rFonts w:ascii="Arial" w:hAnsi="Arial" w:cs="Arial"/>
                <w:b/>
                <w:bCs/>
                <w:noProof/>
                <w:szCs w:val="21"/>
              </w:rPr>
              <w:t>Transfer of Samples/Data to External Organization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07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4</w:t>
            </w:r>
            <w:r w:rsidRPr="006C1B19">
              <w:rPr>
                <w:rFonts w:ascii="Arial" w:hAnsi="Arial" w:cs="Arial"/>
                <w:noProof/>
                <w:webHidden/>
                <w:szCs w:val="21"/>
              </w:rPr>
              <w:fldChar w:fldCharType="end"/>
            </w:r>
          </w:hyperlink>
        </w:p>
        <w:p w14:paraId="43518DBE" w14:textId="4DF99147" w:rsidR="00052EFA" w:rsidRPr="006C1B19" w:rsidRDefault="00052EFA">
          <w:pPr>
            <w:pStyle w:val="21"/>
            <w:rPr>
              <w:rFonts w:ascii="Arial" w:hAnsi="Arial" w:cs="Arial"/>
              <w:noProof/>
              <w:szCs w:val="21"/>
              <w14:ligatures w14:val="standardContextual"/>
            </w:rPr>
          </w:pPr>
          <w:hyperlink w:anchor="_Toc193809808" w:history="1">
            <w:r w:rsidRPr="006C1B19">
              <w:rPr>
                <w:rStyle w:val="af1"/>
                <w:rFonts w:ascii="Arial" w:eastAsia="HGSｺﾞｼｯｸE" w:hAnsi="Arial" w:cs="Arial"/>
                <w:b/>
                <w:bCs/>
                <w:noProof/>
                <w:szCs w:val="21"/>
              </w:rPr>
              <w:t>16.3.</w:t>
            </w:r>
            <w:r w:rsidRPr="006C1B19">
              <w:rPr>
                <w:rFonts w:ascii="Arial" w:hAnsi="Arial" w:cs="Arial"/>
                <w:noProof/>
                <w:szCs w:val="21"/>
                <w14:ligatures w14:val="standardContextual"/>
              </w:rPr>
              <w:tab/>
            </w:r>
            <w:r w:rsidRPr="006C1B19">
              <w:rPr>
                <w:rStyle w:val="af1"/>
                <w:rFonts w:ascii="Arial" w:hAnsi="Arial" w:cs="Arial"/>
                <w:b/>
                <w:bCs/>
                <w:noProof/>
                <w:szCs w:val="21"/>
              </w:rPr>
              <w:t>Retention Period of samples and inform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08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4</w:t>
            </w:r>
            <w:r w:rsidRPr="006C1B19">
              <w:rPr>
                <w:rFonts w:ascii="Arial" w:hAnsi="Arial" w:cs="Arial"/>
                <w:noProof/>
                <w:webHidden/>
                <w:szCs w:val="21"/>
              </w:rPr>
              <w:fldChar w:fldCharType="end"/>
            </w:r>
          </w:hyperlink>
        </w:p>
        <w:p w14:paraId="2AB7832C" w14:textId="78CB2018" w:rsidR="00052EFA" w:rsidRPr="006C1B19" w:rsidRDefault="00052EFA">
          <w:pPr>
            <w:pStyle w:val="21"/>
            <w:rPr>
              <w:rFonts w:ascii="Arial" w:hAnsi="Arial" w:cs="Arial"/>
              <w:noProof/>
              <w:szCs w:val="21"/>
              <w14:ligatures w14:val="standardContextual"/>
            </w:rPr>
          </w:pPr>
          <w:hyperlink w:anchor="_Toc193809809" w:history="1">
            <w:r w:rsidRPr="006C1B19">
              <w:rPr>
                <w:rStyle w:val="af1"/>
                <w:rFonts w:ascii="Arial" w:eastAsia="HGSｺﾞｼｯｸE" w:hAnsi="Arial" w:cs="Arial"/>
                <w:b/>
                <w:bCs/>
                <w:noProof/>
                <w:szCs w:val="21"/>
              </w:rPr>
              <w:t>16.4.</w:t>
            </w:r>
            <w:r w:rsidRPr="006C1B19">
              <w:rPr>
                <w:rFonts w:ascii="Arial" w:hAnsi="Arial" w:cs="Arial"/>
                <w:noProof/>
                <w:szCs w:val="21"/>
                <w14:ligatures w14:val="standardContextual"/>
              </w:rPr>
              <w:tab/>
            </w:r>
            <w:r w:rsidRPr="006C1B19">
              <w:rPr>
                <w:rStyle w:val="af1"/>
                <w:rFonts w:ascii="Arial" w:hAnsi="Arial" w:cs="Arial"/>
                <w:b/>
                <w:bCs/>
                <w:noProof/>
                <w:szCs w:val="21"/>
              </w:rPr>
              <w:t>Future Use of Data</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09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4</w:t>
            </w:r>
            <w:r w:rsidRPr="006C1B19">
              <w:rPr>
                <w:rFonts w:ascii="Arial" w:hAnsi="Arial" w:cs="Arial"/>
                <w:noProof/>
                <w:webHidden/>
                <w:szCs w:val="21"/>
              </w:rPr>
              <w:fldChar w:fldCharType="end"/>
            </w:r>
          </w:hyperlink>
        </w:p>
        <w:p w14:paraId="5D2FFDF5" w14:textId="54B8A546" w:rsidR="00052EFA" w:rsidRPr="006C1B19" w:rsidRDefault="00052EFA">
          <w:pPr>
            <w:pStyle w:val="12"/>
            <w:rPr>
              <w:rFonts w:ascii="Arial" w:hAnsi="Arial" w:cs="Arial"/>
              <w:noProof/>
              <w:szCs w:val="21"/>
              <w14:ligatures w14:val="standardContextual"/>
            </w:rPr>
          </w:pPr>
          <w:hyperlink w:anchor="_Toc193809810" w:history="1">
            <w:r w:rsidRPr="006C1B19">
              <w:rPr>
                <w:rStyle w:val="af1"/>
                <w:rFonts w:ascii="Arial" w:eastAsia="HGPｺﾞｼｯｸM" w:hAnsi="Arial" w:cs="Arial"/>
                <w:b/>
                <w:noProof/>
                <w:szCs w:val="21"/>
              </w:rPr>
              <w:t>17.</w:t>
            </w:r>
            <w:r w:rsidRPr="006C1B19">
              <w:rPr>
                <w:rFonts w:ascii="Arial" w:hAnsi="Arial" w:cs="Arial"/>
                <w:noProof/>
                <w:szCs w:val="21"/>
                <w14:ligatures w14:val="standardContextual"/>
              </w:rPr>
              <w:tab/>
            </w:r>
            <w:r w:rsidRPr="006C1B19">
              <w:rPr>
                <w:rStyle w:val="af1"/>
                <w:rFonts w:ascii="Arial" w:hAnsi="Arial" w:cs="Arial"/>
                <w:b/>
                <w:noProof/>
                <w:szCs w:val="21"/>
              </w:rPr>
              <w:t>Quality Control &amp; Quality Assurance</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1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5</w:t>
            </w:r>
            <w:r w:rsidRPr="006C1B19">
              <w:rPr>
                <w:rFonts w:ascii="Arial" w:hAnsi="Arial" w:cs="Arial"/>
                <w:noProof/>
                <w:webHidden/>
                <w:szCs w:val="21"/>
              </w:rPr>
              <w:fldChar w:fldCharType="end"/>
            </w:r>
          </w:hyperlink>
        </w:p>
        <w:p w14:paraId="152E8B14" w14:textId="592C868B" w:rsidR="00052EFA" w:rsidRPr="006C1B19" w:rsidRDefault="00052EFA">
          <w:pPr>
            <w:pStyle w:val="21"/>
            <w:rPr>
              <w:rFonts w:ascii="Arial" w:hAnsi="Arial" w:cs="Arial"/>
              <w:noProof/>
              <w:szCs w:val="21"/>
              <w14:ligatures w14:val="standardContextual"/>
            </w:rPr>
          </w:pPr>
          <w:hyperlink w:anchor="_Toc193809811" w:history="1">
            <w:r w:rsidRPr="006C1B19">
              <w:rPr>
                <w:rStyle w:val="af1"/>
                <w:rFonts w:ascii="Arial" w:eastAsia="HGSｺﾞｼｯｸE" w:hAnsi="Arial" w:cs="Arial"/>
                <w:b/>
                <w:bCs/>
                <w:noProof/>
                <w:szCs w:val="21"/>
              </w:rPr>
              <w:t>17.1.</w:t>
            </w:r>
            <w:r w:rsidRPr="006C1B19">
              <w:rPr>
                <w:rFonts w:ascii="Arial" w:hAnsi="Arial" w:cs="Arial"/>
                <w:noProof/>
                <w:szCs w:val="21"/>
                <w14:ligatures w14:val="standardContextual"/>
              </w:rPr>
              <w:tab/>
            </w:r>
            <w:r w:rsidRPr="006C1B19">
              <w:rPr>
                <w:rStyle w:val="af1"/>
                <w:rFonts w:ascii="Arial" w:hAnsi="Arial" w:cs="Arial"/>
                <w:b/>
                <w:noProof/>
                <w:szCs w:val="21"/>
              </w:rPr>
              <w:t>Compliance, Deviations, and Amendment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1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5</w:t>
            </w:r>
            <w:r w:rsidRPr="006C1B19">
              <w:rPr>
                <w:rFonts w:ascii="Arial" w:hAnsi="Arial" w:cs="Arial"/>
                <w:noProof/>
                <w:webHidden/>
                <w:szCs w:val="21"/>
              </w:rPr>
              <w:fldChar w:fldCharType="end"/>
            </w:r>
          </w:hyperlink>
        </w:p>
        <w:p w14:paraId="359A4766" w14:textId="4AB371DD" w:rsidR="00052EFA" w:rsidRPr="006C1B19" w:rsidRDefault="00052EFA">
          <w:pPr>
            <w:pStyle w:val="21"/>
            <w:rPr>
              <w:rFonts w:ascii="Arial" w:hAnsi="Arial" w:cs="Arial"/>
              <w:noProof/>
              <w:szCs w:val="21"/>
              <w14:ligatures w14:val="standardContextual"/>
            </w:rPr>
          </w:pPr>
          <w:hyperlink w:anchor="_Toc193809812" w:history="1">
            <w:r w:rsidRPr="006C1B19">
              <w:rPr>
                <w:rStyle w:val="af1"/>
                <w:rFonts w:ascii="Arial" w:eastAsia="HGSｺﾞｼｯｸE" w:hAnsi="Arial" w:cs="Arial"/>
                <w:b/>
                <w:bCs/>
                <w:noProof/>
                <w:szCs w:val="21"/>
              </w:rPr>
              <w:t>17.2.</w:t>
            </w:r>
            <w:r w:rsidRPr="006C1B19">
              <w:rPr>
                <w:rFonts w:ascii="Arial" w:hAnsi="Arial" w:cs="Arial"/>
                <w:noProof/>
                <w:szCs w:val="21"/>
                <w14:ligatures w14:val="standardContextual"/>
              </w:rPr>
              <w:tab/>
            </w:r>
            <w:r w:rsidRPr="006C1B19">
              <w:rPr>
                <w:rStyle w:val="af1"/>
                <w:rFonts w:ascii="Arial" w:hAnsi="Arial" w:cs="Arial"/>
                <w:b/>
                <w:noProof/>
                <w:szCs w:val="21"/>
              </w:rPr>
              <w:t>Protocol Amendment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1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5</w:t>
            </w:r>
            <w:r w:rsidRPr="006C1B19">
              <w:rPr>
                <w:rFonts w:ascii="Arial" w:hAnsi="Arial" w:cs="Arial"/>
                <w:noProof/>
                <w:webHidden/>
                <w:szCs w:val="21"/>
              </w:rPr>
              <w:fldChar w:fldCharType="end"/>
            </w:r>
          </w:hyperlink>
        </w:p>
        <w:p w14:paraId="7AB1D251" w14:textId="0FA2433B" w:rsidR="00052EFA" w:rsidRPr="006C1B19" w:rsidRDefault="00052EFA">
          <w:pPr>
            <w:pStyle w:val="21"/>
            <w:rPr>
              <w:rFonts w:ascii="Arial" w:hAnsi="Arial" w:cs="Arial"/>
              <w:noProof/>
              <w:szCs w:val="21"/>
              <w14:ligatures w14:val="standardContextual"/>
            </w:rPr>
          </w:pPr>
          <w:hyperlink w:anchor="_Toc193809813" w:history="1">
            <w:r w:rsidRPr="006C1B19">
              <w:rPr>
                <w:rStyle w:val="af1"/>
                <w:rFonts w:ascii="Arial" w:eastAsia="HGSｺﾞｼｯｸE" w:hAnsi="Arial" w:cs="Arial"/>
                <w:b/>
                <w:bCs/>
                <w:noProof/>
                <w:szCs w:val="21"/>
              </w:rPr>
              <w:t>17.3.</w:t>
            </w:r>
            <w:r w:rsidRPr="006C1B19">
              <w:rPr>
                <w:rFonts w:ascii="Arial" w:hAnsi="Arial" w:cs="Arial"/>
                <w:noProof/>
                <w:szCs w:val="21"/>
                <w14:ligatures w14:val="standardContextual"/>
              </w:rPr>
              <w:tab/>
            </w:r>
            <w:r w:rsidRPr="006C1B19">
              <w:rPr>
                <w:rStyle w:val="af1"/>
                <w:rFonts w:ascii="Arial" w:hAnsi="Arial" w:cs="Arial"/>
                <w:b/>
                <w:noProof/>
                <w:szCs w:val="21"/>
              </w:rPr>
              <w:t>Monitoring</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13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5</w:t>
            </w:r>
            <w:r w:rsidRPr="006C1B19">
              <w:rPr>
                <w:rFonts w:ascii="Arial" w:hAnsi="Arial" w:cs="Arial"/>
                <w:noProof/>
                <w:webHidden/>
                <w:szCs w:val="21"/>
              </w:rPr>
              <w:fldChar w:fldCharType="end"/>
            </w:r>
          </w:hyperlink>
        </w:p>
        <w:p w14:paraId="12DE6B75" w14:textId="30AE95DE" w:rsidR="00052EFA" w:rsidRPr="006C1B19" w:rsidRDefault="00052EFA">
          <w:pPr>
            <w:pStyle w:val="21"/>
            <w:rPr>
              <w:rFonts w:ascii="Arial" w:hAnsi="Arial" w:cs="Arial"/>
              <w:noProof/>
              <w:szCs w:val="21"/>
              <w14:ligatures w14:val="standardContextual"/>
            </w:rPr>
          </w:pPr>
          <w:hyperlink w:anchor="_Toc193809814" w:history="1">
            <w:r w:rsidRPr="006C1B19">
              <w:rPr>
                <w:rStyle w:val="af1"/>
                <w:rFonts w:ascii="Arial" w:eastAsia="HGSｺﾞｼｯｸE" w:hAnsi="Arial" w:cs="Arial"/>
                <w:b/>
                <w:bCs/>
                <w:noProof/>
                <w:szCs w:val="21"/>
              </w:rPr>
              <w:t>17.4.</w:t>
            </w:r>
            <w:r w:rsidRPr="006C1B19">
              <w:rPr>
                <w:rFonts w:ascii="Arial" w:hAnsi="Arial" w:cs="Arial"/>
                <w:noProof/>
                <w:szCs w:val="21"/>
                <w14:ligatures w14:val="standardContextual"/>
              </w:rPr>
              <w:tab/>
            </w:r>
            <w:r w:rsidRPr="006C1B19">
              <w:rPr>
                <w:rStyle w:val="af1"/>
                <w:rFonts w:ascii="Arial" w:hAnsi="Arial" w:cs="Arial"/>
                <w:b/>
                <w:bCs/>
                <w:noProof/>
                <w:szCs w:val="21"/>
              </w:rPr>
              <w:t>Audi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14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5</w:t>
            </w:r>
            <w:r w:rsidRPr="006C1B19">
              <w:rPr>
                <w:rFonts w:ascii="Arial" w:hAnsi="Arial" w:cs="Arial"/>
                <w:noProof/>
                <w:webHidden/>
                <w:szCs w:val="21"/>
              </w:rPr>
              <w:fldChar w:fldCharType="end"/>
            </w:r>
          </w:hyperlink>
        </w:p>
        <w:p w14:paraId="79CD2EE8" w14:textId="3E50FE33" w:rsidR="00052EFA" w:rsidRPr="006C1B19" w:rsidRDefault="00052EFA">
          <w:pPr>
            <w:pStyle w:val="12"/>
            <w:rPr>
              <w:rFonts w:ascii="Arial" w:hAnsi="Arial" w:cs="Arial"/>
              <w:noProof/>
              <w:szCs w:val="21"/>
              <w14:ligatures w14:val="standardContextual"/>
            </w:rPr>
          </w:pPr>
          <w:hyperlink w:anchor="_Toc193809815" w:history="1">
            <w:r w:rsidRPr="006C1B19">
              <w:rPr>
                <w:rStyle w:val="af1"/>
                <w:rFonts w:ascii="Arial" w:eastAsia="HGPｺﾞｼｯｸM" w:hAnsi="Arial" w:cs="Arial"/>
                <w:b/>
                <w:noProof/>
                <w:szCs w:val="21"/>
              </w:rPr>
              <w:t>18.</w:t>
            </w:r>
            <w:r w:rsidRPr="006C1B19">
              <w:rPr>
                <w:rFonts w:ascii="Arial" w:hAnsi="Arial" w:cs="Arial"/>
                <w:noProof/>
                <w:szCs w:val="21"/>
                <w14:ligatures w14:val="standardContextual"/>
              </w:rPr>
              <w:tab/>
            </w:r>
            <w:r w:rsidRPr="006C1B19">
              <w:rPr>
                <w:rStyle w:val="af1"/>
                <w:rFonts w:ascii="Arial" w:hAnsi="Arial" w:cs="Arial"/>
                <w:b/>
                <w:noProof/>
                <w:szCs w:val="21"/>
              </w:rPr>
              <w:t>Termination or Discontinuation of the Study</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15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5</w:t>
            </w:r>
            <w:r w:rsidRPr="006C1B19">
              <w:rPr>
                <w:rFonts w:ascii="Arial" w:hAnsi="Arial" w:cs="Arial"/>
                <w:noProof/>
                <w:webHidden/>
                <w:szCs w:val="21"/>
              </w:rPr>
              <w:fldChar w:fldCharType="end"/>
            </w:r>
          </w:hyperlink>
        </w:p>
        <w:p w14:paraId="4F8D7E74" w14:textId="69D51F8F" w:rsidR="00052EFA" w:rsidRPr="006C1B19" w:rsidRDefault="00052EFA">
          <w:pPr>
            <w:pStyle w:val="21"/>
            <w:rPr>
              <w:rFonts w:ascii="Arial" w:hAnsi="Arial" w:cs="Arial"/>
              <w:noProof/>
              <w:szCs w:val="21"/>
              <w14:ligatures w14:val="standardContextual"/>
            </w:rPr>
          </w:pPr>
          <w:hyperlink w:anchor="_Toc193809816" w:history="1">
            <w:r w:rsidRPr="006C1B19">
              <w:rPr>
                <w:rStyle w:val="af1"/>
                <w:rFonts w:ascii="Arial" w:eastAsia="HGSｺﾞｼｯｸE" w:hAnsi="Arial" w:cs="Arial"/>
                <w:b/>
                <w:bCs/>
                <w:noProof/>
                <w:szCs w:val="21"/>
              </w:rPr>
              <w:t>18.1.</w:t>
            </w:r>
            <w:r w:rsidRPr="006C1B19">
              <w:rPr>
                <w:rFonts w:ascii="Arial" w:hAnsi="Arial" w:cs="Arial"/>
                <w:noProof/>
                <w:szCs w:val="21"/>
                <w14:ligatures w14:val="standardContextual"/>
              </w:rPr>
              <w:tab/>
            </w:r>
            <w:r w:rsidRPr="006C1B19">
              <w:rPr>
                <w:rStyle w:val="af1"/>
                <w:rFonts w:ascii="Arial" w:hAnsi="Arial" w:cs="Arial"/>
                <w:b/>
                <w:bCs/>
                <w:noProof/>
                <w:szCs w:val="21"/>
              </w:rPr>
              <w:t>Study Termin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16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5</w:t>
            </w:r>
            <w:r w:rsidRPr="006C1B19">
              <w:rPr>
                <w:rFonts w:ascii="Arial" w:hAnsi="Arial" w:cs="Arial"/>
                <w:noProof/>
                <w:webHidden/>
                <w:szCs w:val="21"/>
              </w:rPr>
              <w:fldChar w:fldCharType="end"/>
            </w:r>
          </w:hyperlink>
        </w:p>
        <w:p w14:paraId="023911DE" w14:textId="1402DCE7" w:rsidR="00052EFA" w:rsidRPr="006C1B19" w:rsidRDefault="00052EFA">
          <w:pPr>
            <w:pStyle w:val="21"/>
            <w:rPr>
              <w:rFonts w:ascii="Arial" w:hAnsi="Arial" w:cs="Arial"/>
              <w:noProof/>
              <w:szCs w:val="21"/>
              <w14:ligatures w14:val="standardContextual"/>
            </w:rPr>
          </w:pPr>
          <w:hyperlink w:anchor="_Toc193809817" w:history="1">
            <w:r w:rsidRPr="006C1B19">
              <w:rPr>
                <w:rStyle w:val="af1"/>
                <w:rFonts w:ascii="Arial" w:eastAsia="HGSｺﾞｼｯｸE" w:hAnsi="Arial" w:cs="Arial"/>
                <w:b/>
                <w:bCs/>
                <w:noProof/>
                <w:szCs w:val="21"/>
              </w:rPr>
              <w:t>18.2.</w:t>
            </w:r>
            <w:r w:rsidRPr="006C1B19">
              <w:rPr>
                <w:rFonts w:ascii="Arial" w:hAnsi="Arial" w:cs="Arial"/>
                <w:noProof/>
                <w:szCs w:val="21"/>
                <w14:ligatures w14:val="standardContextual"/>
              </w:rPr>
              <w:tab/>
            </w:r>
            <w:r w:rsidRPr="006C1B19">
              <w:rPr>
                <w:rStyle w:val="af1"/>
                <w:rFonts w:ascii="Arial" w:hAnsi="Arial" w:cs="Arial"/>
                <w:b/>
                <w:bCs/>
                <w:noProof/>
                <w:szCs w:val="21"/>
              </w:rPr>
              <w:t>Discontinuation or Suspension of the Study</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17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5</w:t>
            </w:r>
            <w:r w:rsidRPr="006C1B19">
              <w:rPr>
                <w:rFonts w:ascii="Arial" w:hAnsi="Arial" w:cs="Arial"/>
                <w:noProof/>
                <w:webHidden/>
                <w:szCs w:val="21"/>
              </w:rPr>
              <w:fldChar w:fldCharType="end"/>
            </w:r>
          </w:hyperlink>
        </w:p>
        <w:p w14:paraId="626F3070" w14:textId="52482028" w:rsidR="00052EFA" w:rsidRPr="006C1B19" w:rsidRDefault="00052EFA">
          <w:pPr>
            <w:pStyle w:val="31"/>
            <w:rPr>
              <w:rFonts w:ascii="Arial" w:hAnsi="Arial" w:cs="Arial"/>
              <w:noProof/>
              <w:szCs w:val="21"/>
              <w14:ligatures w14:val="standardContextual"/>
            </w:rPr>
          </w:pPr>
          <w:hyperlink w:anchor="_Toc193809818" w:history="1">
            <w:r w:rsidRPr="006C1B19">
              <w:rPr>
                <w:rStyle w:val="af1"/>
                <w:rFonts w:ascii="Arial" w:eastAsia="HGSｺﾞｼｯｸM" w:hAnsi="Arial" w:cs="Arial"/>
                <w:b/>
                <w:noProof/>
                <w:szCs w:val="21"/>
              </w:rPr>
              <w:t>18.2.1.</w:t>
            </w:r>
            <w:r w:rsidRPr="006C1B19">
              <w:rPr>
                <w:rFonts w:ascii="Arial" w:hAnsi="Arial" w:cs="Arial"/>
                <w:noProof/>
                <w:szCs w:val="21"/>
                <w14:ligatures w14:val="standardContextual"/>
              </w:rPr>
              <w:tab/>
            </w:r>
            <w:r w:rsidRPr="006C1B19">
              <w:rPr>
                <w:rStyle w:val="af1"/>
                <w:rFonts w:ascii="Arial" w:hAnsi="Arial" w:cs="Arial"/>
                <w:b/>
                <w:noProof/>
                <w:szCs w:val="21"/>
              </w:rPr>
              <w:t>Criteria for Discontinuation or Suspens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18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5</w:t>
            </w:r>
            <w:r w:rsidRPr="006C1B19">
              <w:rPr>
                <w:rFonts w:ascii="Arial" w:hAnsi="Arial" w:cs="Arial"/>
                <w:noProof/>
                <w:webHidden/>
                <w:szCs w:val="21"/>
              </w:rPr>
              <w:fldChar w:fldCharType="end"/>
            </w:r>
          </w:hyperlink>
        </w:p>
        <w:p w14:paraId="5EA21AC5" w14:textId="2D74E357" w:rsidR="00052EFA" w:rsidRPr="006C1B19" w:rsidRDefault="00052EFA">
          <w:pPr>
            <w:pStyle w:val="31"/>
            <w:rPr>
              <w:rFonts w:ascii="Arial" w:hAnsi="Arial" w:cs="Arial"/>
              <w:noProof/>
              <w:szCs w:val="21"/>
              <w14:ligatures w14:val="standardContextual"/>
            </w:rPr>
          </w:pPr>
          <w:hyperlink w:anchor="_Toc193809819" w:history="1">
            <w:r w:rsidRPr="006C1B19">
              <w:rPr>
                <w:rStyle w:val="af1"/>
                <w:rFonts w:ascii="Arial" w:eastAsia="HGSｺﾞｼｯｸM" w:hAnsi="Arial" w:cs="Arial"/>
                <w:b/>
                <w:noProof/>
                <w:szCs w:val="21"/>
              </w:rPr>
              <w:t>18.2.2.</w:t>
            </w:r>
            <w:r w:rsidRPr="006C1B19">
              <w:rPr>
                <w:rFonts w:ascii="Arial" w:hAnsi="Arial" w:cs="Arial"/>
                <w:noProof/>
                <w:szCs w:val="21"/>
                <w14:ligatures w14:val="standardContextual"/>
              </w:rPr>
              <w:tab/>
            </w:r>
            <w:r w:rsidRPr="006C1B19">
              <w:rPr>
                <w:rStyle w:val="af1"/>
                <w:rFonts w:ascii="Arial" w:hAnsi="Arial" w:cs="Arial"/>
                <w:b/>
                <w:noProof/>
                <w:szCs w:val="21"/>
              </w:rPr>
              <w:t>Procedures for Discontinuation or Suspens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19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6</w:t>
            </w:r>
            <w:r w:rsidRPr="006C1B19">
              <w:rPr>
                <w:rFonts w:ascii="Arial" w:hAnsi="Arial" w:cs="Arial"/>
                <w:noProof/>
                <w:webHidden/>
                <w:szCs w:val="21"/>
              </w:rPr>
              <w:fldChar w:fldCharType="end"/>
            </w:r>
          </w:hyperlink>
        </w:p>
        <w:p w14:paraId="0BE9DF7F" w14:textId="62657B97" w:rsidR="00052EFA" w:rsidRPr="006C1B19" w:rsidRDefault="00052EFA">
          <w:pPr>
            <w:pStyle w:val="12"/>
            <w:rPr>
              <w:rFonts w:ascii="Arial" w:hAnsi="Arial" w:cs="Arial"/>
              <w:noProof/>
              <w:szCs w:val="21"/>
              <w14:ligatures w14:val="standardContextual"/>
            </w:rPr>
          </w:pPr>
          <w:hyperlink w:anchor="_Toc193809820" w:history="1">
            <w:r w:rsidRPr="006C1B19">
              <w:rPr>
                <w:rStyle w:val="af1"/>
                <w:rFonts w:ascii="Arial" w:eastAsia="HGPｺﾞｼｯｸM" w:hAnsi="Arial" w:cs="Arial"/>
                <w:b/>
                <w:noProof/>
                <w:szCs w:val="21"/>
              </w:rPr>
              <w:t>19.</w:t>
            </w:r>
            <w:r w:rsidRPr="006C1B19">
              <w:rPr>
                <w:rFonts w:ascii="Arial" w:hAnsi="Arial" w:cs="Arial"/>
                <w:noProof/>
                <w:szCs w:val="21"/>
                <w14:ligatures w14:val="standardContextual"/>
              </w:rPr>
              <w:tab/>
            </w:r>
            <w:r w:rsidRPr="006C1B19">
              <w:rPr>
                <w:rStyle w:val="af1"/>
                <w:rFonts w:ascii="Arial" w:hAnsi="Arial" w:cs="Arial"/>
                <w:b/>
                <w:noProof/>
                <w:szCs w:val="21"/>
              </w:rPr>
              <w:t>Funding and Conflict of Interes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2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6</w:t>
            </w:r>
            <w:r w:rsidRPr="006C1B19">
              <w:rPr>
                <w:rFonts w:ascii="Arial" w:hAnsi="Arial" w:cs="Arial"/>
                <w:noProof/>
                <w:webHidden/>
                <w:szCs w:val="21"/>
              </w:rPr>
              <w:fldChar w:fldCharType="end"/>
            </w:r>
          </w:hyperlink>
        </w:p>
        <w:p w14:paraId="262FBC24" w14:textId="7B32B4B1" w:rsidR="00052EFA" w:rsidRPr="006C1B19" w:rsidRDefault="00052EFA">
          <w:pPr>
            <w:pStyle w:val="21"/>
            <w:rPr>
              <w:rFonts w:ascii="Arial" w:hAnsi="Arial" w:cs="Arial"/>
              <w:noProof/>
              <w:szCs w:val="21"/>
              <w14:ligatures w14:val="standardContextual"/>
            </w:rPr>
          </w:pPr>
          <w:hyperlink w:anchor="_Toc193809821" w:history="1">
            <w:r w:rsidRPr="006C1B19">
              <w:rPr>
                <w:rStyle w:val="af1"/>
                <w:rFonts w:ascii="Arial" w:eastAsia="HGSｺﾞｼｯｸE" w:hAnsi="Arial" w:cs="Arial"/>
                <w:b/>
                <w:bCs/>
                <w:noProof/>
                <w:szCs w:val="21"/>
              </w:rPr>
              <w:t>19.1.</w:t>
            </w:r>
            <w:r w:rsidRPr="006C1B19">
              <w:rPr>
                <w:rFonts w:ascii="Arial" w:hAnsi="Arial" w:cs="Arial"/>
                <w:noProof/>
                <w:szCs w:val="21"/>
                <w14:ligatures w14:val="standardContextual"/>
              </w:rPr>
              <w:tab/>
            </w:r>
            <w:r w:rsidRPr="006C1B19">
              <w:rPr>
                <w:rStyle w:val="af1"/>
                <w:rFonts w:ascii="Arial" w:hAnsi="Arial" w:cs="Arial"/>
                <w:b/>
                <w:bCs/>
                <w:noProof/>
                <w:szCs w:val="21"/>
              </w:rPr>
              <w:t>Funding</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2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6</w:t>
            </w:r>
            <w:r w:rsidRPr="006C1B19">
              <w:rPr>
                <w:rFonts w:ascii="Arial" w:hAnsi="Arial" w:cs="Arial"/>
                <w:noProof/>
                <w:webHidden/>
                <w:szCs w:val="21"/>
              </w:rPr>
              <w:fldChar w:fldCharType="end"/>
            </w:r>
          </w:hyperlink>
        </w:p>
        <w:p w14:paraId="105182FA" w14:textId="55549136" w:rsidR="00052EFA" w:rsidRPr="006C1B19" w:rsidRDefault="00052EFA">
          <w:pPr>
            <w:pStyle w:val="21"/>
            <w:rPr>
              <w:rFonts w:ascii="Arial" w:hAnsi="Arial" w:cs="Arial"/>
              <w:noProof/>
              <w:szCs w:val="21"/>
              <w14:ligatures w14:val="standardContextual"/>
            </w:rPr>
          </w:pPr>
          <w:hyperlink w:anchor="_Toc193809822" w:history="1">
            <w:r w:rsidRPr="006C1B19">
              <w:rPr>
                <w:rStyle w:val="af1"/>
                <w:rFonts w:ascii="Arial" w:eastAsia="HGSｺﾞｼｯｸE" w:hAnsi="Arial" w:cs="Arial"/>
                <w:b/>
                <w:bCs/>
                <w:noProof/>
                <w:szCs w:val="21"/>
              </w:rPr>
              <w:t>19.2.</w:t>
            </w:r>
            <w:r w:rsidRPr="006C1B19">
              <w:rPr>
                <w:rFonts w:ascii="Arial" w:hAnsi="Arial" w:cs="Arial"/>
                <w:noProof/>
                <w:szCs w:val="21"/>
                <w14:ligatures w14:val="standardContextual"/>
              </w:rPr>
              <w:tab/>
            </w:r>
            <w:r w:rsidRPr="006C1B19">
              <w:rPr>
                <w:rStyle w:val="af1"/>
                <w:rFonts w:ascii="Arial" w:hAnsi="Arial" w:cs="Arial"/>
                <w:b/>
                <w:bCs/>
                <w:noProof/>
                <w:szCs w:val="21"/>
              </w:rPr>
              <w:t>Conflict of Interest</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2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6</w:t>
            </w:r>
            <w:r w:rsidRPr="006C1B19">
              <w:rPr>
                <w:rFonts w:ascii="Arial" w:hAnsi="Arial" w:cs="Arial"/>
                <w:noProof/>
                <w:webHidden/>
                <w:szCs w:val="21"/>
              </w:rPr>
              <w:fldChar w:fldCharType="end"/>
            </w:r>
          </w:hyperlink>
        </w:p>
        <w:p w14:paraId="221A78C1" w14:textId="1E1DF3A6" w:rsidR="00052EFA" w:rsidRPr="006C1B19" w:rsidRDefault="00052EFA">
          <w:pPr>
            <w:pStyle w:val="12"/>
            <w:rPr>
              <w:rFonts w:ascii="Arial" w:hAnsi="Arial" w:cs="Arial"/>
              <w:noProof/>
              <w:szCs w:val="21"/>
              <w14:ligatures w14:val="standardContextual"/>
            </w:rPr>
          </w:pPr>
          <w:hyperlink w:anchor="_Toc193809823" w:history="1">
            <w:r w:rsidRPr="006C1B19">
              <w:rPr>
                <w:rStyle w:val="af1"/>
                <w:rFonts w:ascii="Arial" w:eastAsia="HGPｺﾞｼｯｸM" w:hAnsi="Arial" w:cs="Arial"/>
                <w:b/>
                <w:noProof/>
                <w:szCs w:val="21"/>
              </w:rPr>
              <w:t>20.</w:t>
            </w:r>
            <w:r w:rsidRPr="006C1B19">
              <w:rPr>
                <w:rFonts w:ascii="Arial" w:hAnsi="Arial" w:cs="Arial"/>
                <w:noProof/>
                <w:szCs w:val="21"/>
                <w14:ligatures w14:val="standardContextual"/>
              </w:rPr>
              <w:tab/>
            </w:r>
            <w:r w:rsidRPr="006C1B19">
              <w:rPr>
                <w:rStyle w:val="af1"/>
                <w:rFonts w:ascii="Arial" w:hAnsi="Arial" w:cs="Arial"/>
                <w:b/>
                <w:noProof/>
                <w:szCs w:val="21"/>
              </w:rPr>
              <w:t>Compensation for Study-related Injury</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23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6</w:t>
            </w:r>
            <w:r w:rsidRPr="006C1B19">
              <w:rPr>
                <w:rFonts w:ascii="Arial" w:hAnsi="Arial" w:cs="Arial"/>
                <w:noProof/>
                <w:webHidden/>
                <w:szCs w:val="21"/>
              </w:rPr>
              <w:fldChar w:fldCharType="end"/>
            </w:r>
          </w:hyperlink>
        </w:p>
        <w:p w14:paraId="6C9745F9" w14:textId="7138EA78" w:rsidR="00052EFA" w:rsidRPr="006C1B19" w:rsidRDefault="00052EFA">
          <w:pPr>
            <w:pStyle w:val="12"/>
            <w:rPr>
              <w:rFonts w:ascii="Arial" w:hAnsi="Arial" w:cs="Arial"/>
              <w:noProof/>
              <w:szCs w:val="21"/>
              <w14:ligatures w14:val="standardContextual"/>
            </w:rPr>
          </w:pPr>
          <w:hyperlink w:anchor="_Toc193809824" w:history="1">
            <w:r w:rsidRPr="006C1B19">
              <w:rPr>
                <w:rStyle w:val="af1"/>
                <w:rFonts w:ascii="Arial" w:eastAsia="HGPｺﾞｼｯｸM" w:hAnsi="Arial" w:cs="Arial"/>
                <w:b/>
                <w:noProof/>
                <w:szCs w:val="21"/>
              </w:rPr>
              <w:t>21.</w:t>
            </w:r>
            <w:r w:rsidRPr="006C1B19">
              <w:rPr>
                <w:rFonts w:ascii="Arial" w:hAnsi="Arial" w:cs="Arial"/>
                <w:noProof/>
                <w:szCs w:val="21"/>
                <w14:ligatures w14:val="standardContextual"/>
              </w:rPr>
              <w:tab/>
            </w:r>
            <w:r w:rsidRPr="006C1B19">
              <w:rPr>
                <w:rStyle w:val="af1"/>
                <w:rFonts w:ascii="Arial" w:eastAsia="ＭＳ Ｐゴシック" w:hAnsi="Arial" w:cs="Arial"/>
                <w:b/>
                <w:noProof/>
                <w:szCs w:val="21"/>
              </w:rPr>
              <w:t>Post-study Medical Care for Participant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24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7</w:t>
            </w:r>
            <w:r w:rsidRPr="006C1B19">
              <w:rPr>
                <w:rFonts w:ascii="Arial" w:hAnsi="Arial" w:cs="Arial"/>
                <w:noProof/>
                <w:webHidden/>
                <w:szCs w:val="21"/>
              </w:rPr>
              <w:fldChar w:fldCharType="end"/>
            </w:r>
          </w:hyperlink>
        </w:p>
        <w:p w14:paraId="026454B3" w14:textId="2827E140" w:rsidR="00052EFA" w:rsidRPr="006C1B19" w:rsidRDefault="00052EFA">
          <w:pPr>
            <w:pStyle w:val="12"/>
            <w:rPr>
              <w:rFonts w:ascii="Arial" w:hAnsi="Arial" w:cs="Arial"/>
              <w:noProof/>
              <w:szCs w:val="21"/>
              <w14:ligatures w14:val="standardContextual"/>
            </w:rPr>
          </w:pPr>
          <w:hyperlink w:anchor="_Toc193809825" w:history="1">
            <w:r w:rsidRPr="006C1B19">
              <w:rPr>
                <w:rStyle w:val="af1"/>
                <w:rFonts w:ascii="Arial" w:eastAsia="HGPｺﾞｼｯｸM" w:hAnsi="Arial" w:cs="Arial"/>
                <w:b/>
                <w:noProof/>
                <w:szCs w:val="21"/>
              </w:rPr>
              <w:t>22.</w:t>
            </w:r>
            <w:r w:rsidRPr="006C1B19">
              <w:rPr>
                <w:rFonts w:ascii="Arial" w:hAnsi="Arial" w:cs="Arial"/>
                <w:noProof/>
                <w:szCs w:val="21"/>
                <w14:ligatures w14:val="standardContextual"/>
              </w:rPr>
              <w:tab/>
            </w:r>
            <w:r w:rsidRPr="006C1B19">
              <w:rPr>
                <w:rStyle w:val="af1"/>
                <w:rFonts w:ascii="Arial" w:hAnsi="Arial" w:cs="Arial"/>
                <w:b/>
                <w:noProof/>
                <w:szCs w:val="21"/>
              </w:rPr>
              <w:t>Handling of Study Results and Health Inform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25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7</w:t>
            </w:r>
            <w:r w:rsidRPr="006C1B19">
              <w:rPr>
                <w:rFonts w:ascii="Arial" w:hAnsi="Arial" w:cs="Arial"/>
                <w:noProof/>
                <w:webHidden/>
                <w:szCs w:val="21"/>
              </w:rPr>
              <w:fldChar w:fldCharType="end"/>
            </w:r>
          </w:hyperlink>
        </w:p>
        <w:p w14:paraId="5E121870" w14:textId="6CE6DAE4" w:rsidR="00052EFA" w:rsidRPr="006C1B19" w:rsidRDefault="00052EFA">
          <w:pPr>
            <w:pStyle w:val="12"/>
            <w:rPr>
              <w:rFonts w:ascii="Arial" w:hAnsi="Arial" w:cs="Arial"/>
              <w:noProof/>
              <w:szCs w:val="21"/>
              <w14:ligatures w14:val="standardContextual"/>
            </w:rPr>
          </w:pPr>
          <w:hyperlink w:anchor="_Toc193809826" w:history="1">
            <w:r w:rsidRPr="006C1B19">
              <w:rPr>
                <w:rStyle w:val="af1"/>
                <w:rFonts w:ascii="Arial" w:eastAsia="HGPｺﾞｼｯｸM" w:hAnsi="Arial" w:cs="Arial"/>
                <w:b/>
                <w:noProof/>
                <w:szCs w:val="21"/>
              </w:rPr>
              <w:t>23.</w:t>
            </w:r>
            <w:r w:rsidRPr="006C1B19">
              <w:rPr>
                <w:rFonts w:ascii="Arial" w:hAnsi="Arial" w:cs="Arial"/>
                <w:noProof/>
                <w:szCs w:val="21"/>
                <w14:ligatures w14:val="standardContextual"/>
              </w:rPr>
              <w:tab/>
            </w:r>
            <w:r w:rsidRPr="006C1B19">
              <w:rPr>
                <w:rStyle w:val="af1"/>
                <w:rFonts w:ascii="Arial" w:hAnsi="Arial" w:cs="Arial"/>
                <w:b/>
                <w:noProof/>
                <w:szCs w:val="21"/>
              </w:rPr>
              <w:t>Publication and Ownership of Study Result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26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7</w:t>
            </w:r>
            <w:r w:rsidRPr="006C1B19">
              <w:rPr>
                <w:rFonts w:ascii="Arial" w:hAnsi="Arial" w:cs="Arial"/>
                <w:noProof/>
                <w:webHidden/>
                <w:szCs w:val="21"/>
              </w:rPr>
              <w:fldChar w:fldCharType="end"/>
            </w:r>
          </w:hyperlink>
        </w:p>
        <w:p w14:paraId="7740707B" w14:textId="74A3A204" w:rsidR="00052EFA" w:rsidRPr="006C1B19" w:rsidRDefault="00052EFA">
          <w:pPr>
            <w:pStyle w:val="21"/>
            <w:rPr>
              <w:rFonts w:ascii="Arial" w:hAnsi="Arial" w:cs="Arial"/>
              <w:noProof/>
              <w:szCs w:val="21"/>
              <w14:ligatures w14:val="standardContextual"/>
            </w:rPr>
          </w:pPr>
          <w:hyperlink w:anchor="_Toc193809827" w:history="1">
            <w:r w:rsidRPr="006C1B19">
              <w:rPr>
                <w:rStyle w:val="af1"/>
                <w:rFonts w:ascii="Arial" w:eastAsia="HGSｺﾞｼｯｸE" w:hAnsi="Arial" w:cs="Arial"/>
                <w:b/>
                <w:bCs/>
                <w:noProof/>
                <w:szCs w:val="21"/>
              </w:rPr>
              <w:t>23.1.</w:t>
            </w:r>
            <w:r w:rsidRPr="006C1B19">
              <w:rPr>
                <w:rFonts w:ascii="Arial" w:hAnsi="Arial" w:cs="Arial"/>
                <w:noProof/>
                <w:szCs w:val="21"/>
                <w14:ligatures w14:val="standardContextual"/>
              </w:rPr>
              <w:tab/>
            </w:r>
            <w:r w:rsidRPr="006C1B19">
              <w:rPr>
                <w:rStyle w:val="af1"/>
                <w:rFonts w:ascii="Arial" w:hAnsi="Arial" w:cs="Arial"/>
                <w:b/>
                <w:bCs/>
                <w:noProof/>
                <w:szCs w:val="21"/>
              </w:rPr>
              <w:t>Study Registration</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27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7</w:t>
            </w:r>
            <w:r w:rsidRPr="006C1B19">
              <w:rPr>
                <w:rFonts w:ascii="Arial" w:hAnsi="Arial" w:cs="Arial"/>
                <w:noProof/>
                <w:webHidden/>
                <w:szCs w:val="21"/>
              </w:rPr>
              <w:fldChar w:fldCharType="end"/>
            </w:r>
          </w:hyperlink>
        </w:p>
        <w:p w14:paraId="7E280FD2" w14:textId="3BBAF78C" w:rsidR="00052EFA" w:rsidRPr="006C1B19" w:rsidRDefault="00052EFA">
          <w:pPr>
            <w:pStyle w:val="21"/>
            <w:rPr>
              <w:rFonts w:ascii="Arial" w:hAnsi="Arial" w:cs="Arial"/>
              <w:noProof/>
              <w:szCs w:val="21"/>
              <w14:ligatures w14:val="standardContextual"/>
            </w:rPr>
          </w:pPr>
          <w:hyperlink w:anchor="_Toc193809828" w:history="1">
            <w:r w:rsidRPr="006C1B19">
              <w:rPr>
                <w:rStyle w:val="af1"/>
                <w:rFonts w:ascii="Arial" w:eastAsia="HGSｺﾞｼｯｸE" w:hAnsi="Arial" w:cs="Arial"/>
                <w:b/>
                <w:bCs/>
                <w:noProof/>
                <w:szCs w:val="21"/>
              </w:rPr>
              <w:t>23.2.</w:t>
            </w:r>
            <w:r w:rsidRPr="006C1B19">
              <w:rPr>
                <w:rFonts w:ascii="Arial" w:hAnsi="Arial" w:cs="Arial"/>
                <w:noProof/>
                <w:szCs w:val="21"/>
                <w14:ligatures w14:val="standardContextual"/>
              </w:rPr>
              <w:tab/>
            </w:r>
            <w:r w:rsidRPr="006C1B19">
              <w:rPr>
                <w:rStyle w:val="af1"/>
                <w:rFonts w:ascii="Arial" w:hAnsi="Arial" w:cs="Arial"/>
                <w:b/>
                <w:bCs/>
                <w:noProof/>
                <w:szCs w:val="21"/>
              </w:rPr>
              <w:t>Publication of Study Result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28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7</w:t>
            </w:r>
            <w:r w:rsidRPr="006C1B19">
              <w:rPr>
                <w:rFonts w:ascii="Arial" w:hAnsi="Arial" w:cs="Arial"/>
                <w:noProof/>
                <w:webHidden/>
                <w:szCs w:val="21"/>
              </w:rPr>
              <w:fldChar w:fldCharType="end"/>
            </w:r>
          </w:hyperlink>
        </w:p>
        <w:p w14:paraId="61F3F621" w14:textId="1E5A4D35" w:rsidR="00052EFA" w:rsidRPr="006C1B19" w:rsidRDefault="00052EFA">
          <w:pPr>
            <w:pStyle w:val="21"/>
            <w:rPr>
              <w:rFonts w:ascii="Arial" w:hAnsi="Arial" w:cs="Arial"/>
              <w:noProof/>
              <w:szCs w:val="21"/>
              <w14:ligatures w14:val="standardContextual"/>
            </w:rPr>
          </w:pPr>
          <w:hyperlink w:anchor="_Toc193809829" w:history="1">
            <w:r w:rsidRPr="006C1B19">
              <w:rPr>
                <w:rStyle w:val="af1"/>
                <w:rFonts w:ascii="Arial" w:eastAsia="HGSｺﾞｼｯｸE" w:hAnsi="Arial" w:cs="Arial"/>
                <w:b/>
                <w:bCs/>
                <w:noProof/>
                <w:szCs w:val="21"/>
              </w:rPr>
              <w:t>23.3.</w:t>
            </w:r>
            <w:r w:rsidRPr="006C1B19">
              <w:rPr>
                <w:rFonts w:ascii="Arial" w:hAnsi="Arial" w:cs="Arial"/>
                <w:noProof/>
                <w:szCs w:val="21"/>
                <w14:ligatures w14:val="standardContextual"/>
              </w:rPr>
              <w:tab/>
            </w:r>
            <w:r w:rsidRPr="006C1B19">
              <w:rPr>
                <w:rStyle w:val="af1"/>
                <w:rFonts w:ascii="Arial" w:hAnsi="Arial" w:cs="Arial"/>
                <w:b/>
                <w:bCs/>
                <w:noProof/>
                <w:szCs w:val="21"/>
              </w:rPr>
              <w:t>Ownership of Study Data and Result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29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7</w:t>
            </w:r>
            <w:r w:rsidRPr="006C1B19">
              <w:rPr>
                <w:rFonts w:ascii="Arial" w:hAnsi="Arial" w:cs="Arial"/>
                <w:noProof/>
                <w:webHidden/>
                <w:szCs w:val="21"/>
              </w:rPr>
              <w:fldChar w:fldCharType="end"/>
            </w:r>
          </w:hyperlink>
        </w:p>
        <w:p w14:paraId="67364027" w14:textId="2D6B6B8F" w:rsidR="00052EFA" w:rsidRPr="006C1B19" w:rsidRDefault="00052EFA">
          <w:pPr>
            <w:pStyle w:val="12"/>
            <w:rPr>
              <w:rFonts w:ascii="Arial" w:hAnsi="Arial" w:cs="Arial"/>
              <w:noProof/>
              <w:szCs w:val="21"/>
              <w14:ligatures w14:val="standardContextual"/>
            </w:rPr>
          </w:pPr>
          <w:hyperlink w:anchor="_Toc193809830" w:history="1">
            <w:r w:rsidRPr="006C1B19">
              <w:rPr>
                <w:rStyle w:val="af1"/>
                <w:rFonts w:ascii="Arial" w:eastAsia="HGPｺﾞｼｯｸM" w:hAnsi="Arial" w:cs="Arial"/>
                <w:b/>
                <w:noProof/>
                <w:szCs w:val="21"/>
              </w:rPr>
              <w:t>24.</w:t>
            </w:r>
            <w:r w:rsidRPr="006C1B19">
              <w:rPr>
                <w:rFonts w:ascii="Arial" w:hAnsi="Arial" w:cs="Arial"/>
                <w:noProof/>
                <w:szCs w:val="21"/>
                <w14:ligatures w14:val="standardContextual"/>
              </w:rPr>
              <w:tab/>
            </w:r>
            <w:r w:rsidRPr="006C1B19">
              <w:rPr>
                <w:rStyle w:val="af1"/>
                <w:rFonts w:ascii="Arial" w:eastAsia="ＭＳ Ｐゴシック" w:hAnsi="Arial" w:cs="Arial"/>
                <w:b/>
                <w:noProof/>
                <w:szCs w:val="21"/>
              </w:rPr>
              <w:t>Study Implementation Structure</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30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7</w:t>
            </w:r>
            <w:r w:rsidRPr="006C1B19">
              <w:rPr>
                <w:rFonts w:ascii="Arial" w:hAnsi="Arial" w:cs="Arial"/>
                <w:noProof/>
                <w:webHidden/>
                <w:szCs w:val="21"/>
              </w:rPr>
              <w:fldChar w:fldCharType="end"/>
            </w:r>
          </w:hyperlink>
        </w:p>
        <w:p w14:paraId="27481526" w14:textId="1222DDB8" w:rsidR="00052EFA" w:rsidRPr="006C1B19" w:rsidRDefault="00052EFA">
          <w:pPr>
            <w:pStyle w:val="12"/>
            <w:rPr>
              <w:rFonts w:ascii="Arial" w:hAnsi="Arial" w:cs="Arial"/>
              <w:noProof/>
              <w:szCs w:val="21"/>
              <w14:ligatures w14:val="standardContextual"/>
            </w:rPr>
          </w:pPr>
          <w:hyperlink w:anchor="_Toc193809831" w:history="1">
            <w:r w:rsidRPr="006C1B19">
              <w:rPr>
                <w:rStyle w:val="af1"/>
                <w:rFonts w:ascii="Arial" w:eastAsia="HGPｺﾞｼｯｸM" w:hAnsi="Arial" w:cs="Arial"/>
                <w:b/>
                <w:noProof/>
                <w:szCs w:val="21"/>
              </w:rPr>
              <w:t>25.</w:t>
            </w:r>
            <w:r w:rsidRPr="006C1B19">
              <w:rPr>
                <w:rFonts w:ascii="Arial" w:hAnsi="Arial" w:cs="Arial"/>
                <w:noProof/>
                <w:szCs w:val="21"/>
                <w14:ligatures w14:val="standardContextual"/>
              </w:rPr>
              <w:tab/>
            </w:r>
            <w:r w:rsidRPr="006C1B19">
              <w:rPr>
                <w:rStyle w:val="af1"/>
                <w:rFonts w:ascii="Arial" w:eastAsia="ＭＳ Ｐゴシック" w:hAnsi="Arial" w:cs="Arial"/>
                <w:b/>
                <w:noProof/>
                <w:szCs w:val="21"/>
              </w:rPr>
              <w:t>Oversight of Contracted Organizations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31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7</w:t>
            </w:r>
            <w:r w:rsidRPr="006C1B19">
              <w:rPr>
                <w:rFonts w:ascii="Arial" w:hAnsi="Arial" w:cs="Arial"/>
                <w:noProof/>
                <w:webHidden/>
                <w:szCs w:val="21"/>
              </w:rPr>
              <w:fldChar w:fldCharType="end"/>
            </w:r>
          </w:hyperlink>
        </w:p>
        <w:p w14:paraId="13602BBF" w14:textId="2BAB7C78" w:rsidR="00052EFA" w:rsidRPr="006C1B19" w:rsidRDefault="00052EFA">
          <w:pPr>
            <w:pStyle w:val="12"/>
            <w:rPr>
              <w:rFonts w:ascii="Arial" w:hAnsi="Arial" w:cs="Arial"/>
              <w:noProof/>
              <w:szCs w:val="21"/>
              <w14:ligatures w14:val="standardContextual"/>
            </w:rPr>
          </w:pPr>
          <w:hyperlink w:anchor="_Toc193809832" w:history="1">
            <w:r w:rsidRPr="006C1B19">
              <w:rPr>
                <w:rStyle w:val="af1"/>
                <w:rFonts w:ascii="Arial" w:eastAsia="HGPｺﾞｼｯｸM" w:hAnsi="Arial" w:cs="Arial"/>
                <w:b/>
                <w:noProof/>
                <w:szCs w:val="21"/>
              </w:rPr>
              <w:t>26.</w:t>
            </w:r>
            <w:r w:rsidRPr="006C1B19">
              <w:rPr>
                <w:rFonts w:ascii="Arial" w:hAnsi="Arial" w:cs="Arial"/>
                <w:noProof/>
                <w:szCs w:val="21"/>
                <w14:ligatures w14:val="standardContextual"/>
              </w:rPr>
              <w:tab/>
            </w:r>
            <w:r w:rsidRPr="006C1B19">
              <w:rPr>
                <w:rStyle w:val="af1"/>
                <w:rFonts w:ascii="Arial" w:eastAsia="ＭＳ Ｐゴシック" w:hAnsi="Arial" w:cs="Arial"/>
                <w:b/>
                <w:noProof/>
                <w:szCs w:val="21"/>
              </w:rPr>
              <w:t>References</w:t>
            </w:r>
            <w:r w:rsidRPr="006C1B19">
              <w:rPr>
                <w:rFonts w:ascii="Arial" w:hAnsi="Arial" w:cs="Arial"/>
                <w:noProof/>
                <w:webHidden/>
                <w:szCs w:val="21"/>
              </w:rPr>
              <w:tab/>
            </w:r>
            <w:r w:rsidRPr="006C1B19">
              <w:rPr>
                <w:rFonts w:ascii="Arial" w:hAnsi="Arial" w:cs="Arial"/>
                <w:noProof/>
                <w:webHidden/>
                <w:szCs w:val="21"/>
              </w:rPr>
              <w:fldChar w:fldCharType="begin"/>
            </w:r>
            <w:r w:rsidRPr="006C1B19">
              <w:rPr>
                <w:rFonts w:ascii="Arial" w:hAnsi="Arial" w:cs="Arial"/>
                <w:noProof/>
                <w:webHidden/>
                <w:szCs w:val="21"/>
              </w:rPr>
              <w:instrText xml:space="preserve"> PAGEREF _Toc193809832 \h </w:instrText>
            </w:r>
            <w:r w:rsidRPr="006C1B19">
              <w:rPr>
                <w:rFonts w:ascii="Arial" w:hAnsi="Arial" w:cs="Arial"/>
                <w:noProof/>
                <w:webHidden/>
                <w:szCs w:val="21"/>
              </w:rPr>
            </w:r>
            <w:r w:rsidRPr="006C1B19">
              <w:rPr>
                <w:rFonts w:ascii="Arial" w:hAnsi="Arial" w:cs="Arial"/>
                <w:noProof/>
                <w:webHidden/>
                <w:szCs w:val="21"/>
              </w:rPr>
              <w:fldChar w:fldCharType="separate"/>
            </w:r>
            <w:r w:rsidRPr="006C1B19">
              <w:rPr>
                <w:rFonts w:ascii="Arial" w:hAnsi="Arial" w:cs="Arial"/>
                <w:noProof/>
                <w:webHidden/>
                <w:szCs w:val="21"/>
              </w:rPr>
              <w:t>27</w:t>
            </w:r>
            <w:r w:rsidRPr="006C1B19">
              <w:rPr>
                <w:rFonts w:ascii="Arial" w:hAnsi="Arial" w:cs="Arial"/>
                <w:noProof/>
                <w:webHidden/>
                <w:szCs w:val="21"/>
              </w:rPr>
              <w:fldChar w:fldCharType="end"/>
            </w:r>
          </w:hyperlink>
        </w:p>
        <w:p w14:paraId="595C315A" w14:textId="6B7B092A" w:rsidR="00B31BBD" w:rsidRPr="006C1B19" w:rsidRDefault="003C7DB5" w:rsidP="0096055B">
          <w:pPr>
            <w:pStyle w:val="12"/>
            <w:rPr>
              <w:rFonts w:ascii="Arial" w:hAnsi="Arial" w:cs="Arial"/>
              <w:szCs w:val="21"/>
            </w:rPr>
          </w:pPr>
          <w:r w:rsidRPr="006C1B19">
            <w:rPr>
              <w:rFonts w:ascii="Arial" w:hAnsi="Arial" w:cs="Arial"/>
              <w:szCs w:val="21"/>
            </w:rPr>
            <w:fldChar w:fldCharType="end"/>
          </w:r>
        </w:p>
      </w:sdtContent>
    </w:sdt>
    <w:p w14:paraId="1F097D0B" w14:textId="0B799844" w:rsidR="006028A4" w:rsidRPr="006C1B19" w:rsidRDefault="00CF0A5C" w:rsidP="00957E78">
      <w:pPr>
        <w:tabs>
          <w:tab w:val="left" w:pos="6320"/>
        </w:tabs>
        <w:rPr>
          <w:rFonts w:ascii="Arial" w:hAnsi="Arial" w:cs="Arial"/>
          <w:szCs w:val="21"/>
        </w:rPr>
        <w:sectPr w:rsidR="006028A4" w:rsidRPr="006C1B19" w:rsidSect="00FD50C0">
          <w:footerReference w:type="default" r:id="rId9"/>
          <w:pgSz w:w="11906" w:h="16838"/>
          <w:pgMar w:top="1985" w:right="1701" w:bottom="1701" w:left="1701" w:header="851" w:footer="992" w:gutter="0"/>
          <w:pgNumType w:fmt="lowerRoman" w:start="1"/>
          <w:cols w:space="425"/>
          <w:docGrid w:type="lines" w:linePitch="360"/>
        </w:sectPr>
      </w:pPr>
      <w:r w:rsidRPr="006C1B19">
        <w:rPr>
          <w:rFonts w:ascii="Arial" w:hAnsi="Arial" w:cs="Arial"/>
          <w:szCs w:val="21"/>
        </w:rPr>
        <w:tab/>
      </w:r>
      <w:r w:rsidRPr="006C1B19">
        <w:rPr>
          <w:rFonts w:ascii="Arial" w:hAnsi="Arial" w:cs="Arial"/>
          <w:szCs w:val="21"/>
        </w:rPr>
        <w:tab/>
      </w:r>
    </w:p>
    <w:p w14:paraId="1D0E2C0E" w14:textId="47843818" w:rsidR="0047016B" w:rsidRPr="006C1B19" w:rsidRDefault="00F315B0" w:rsidP="00975F0A">
      <w:pPr>
        <w:pStyle w:val="10"/>
        <w:numPr>
          <w:ilvl w:val="0"/>
          <w:numId w:val="7"/>
        </w:numPr>
        <w:rPr>
          <w:rFonts w:ascii="Arial" w:hAnsi="Arial" w:cs="Arial"/>
          <w:b/>
          <w:sz w:val="21"/>
          <w:szCs w:val="21"/>
        </w:rPr>
      </w:pPr>
      <w:bookmarkStart w:id="4" w:name="_Toc419725761"/>
      <w:bookmarkStart w:id="5" w:name="_Toc419727211"/>
      <w:bookmarkStart w:id="6" w:name="_Toc421349757"/>
      <w:bookmarkStart w:id="7" w:name="_Toc421351217"/>
      <w:bookmarkStart w:id="8" w:name="_Toc421689424"/>
      <w:bookmarkStart w:id="9" w:name="_Toc421690875"/>
      <w:bookmarkStart w:id="10" w:name="_Toc421692326"/>
      <w:bookmarkStart w:id="11" w:name="_Toc421692230"/>
      <w:bookmarkStart w:id="12" w:name="_Toc421695085"/>
      <w:bookmarkStart w:id="13" w:name="_Toc421696586"/>
      <w:bookmarkStart w:id="14" w:name="_Toc421698086"/>
      <w:bookmarkStart w:id="15" w:name="_Toc421699585"/>
      <w:bookmarkStart w:id="16" w:name="_Toc421701090"/>
      <w:bookmarkStart w:id="17" w:name="_Toc421709913"/>
      <w:bookmarkStart w:id="18" w:name="_Toc421711412"/>
      <w:bookmarkStart w:id="19" w:name="_Toc419725762"/>
      <w:bookmarkStart w:id="20" w:name="_Toc419727212"/>
      <w:bookmarkStart w:id="21" w:name="_Toc421349758"/>
      <w:bookmarkStart w:id="22" w:name="_Toc421351218"/>
      <w:bookmarkStart w:id="23" w:name="_Toc421689425"/>
      <w:bookmarkStart w:id="24" w:name="_Toc421690876"/>
      <w:bookmarkStart w:id="25" w:name="_Toc421692327"/>
      <w:bookmarkStart w:id="26" w:name="_Toc421692231"/>
      <w:bookmarkStart w:id="27" w:name="_Toc421695086"/>
      <w:bookmarkStart w:id="28" w:name="_Toc421696587"/>
      <w:bookmarkStart w:id="29" w:name="_Toc421698087"/>
      <w:bookmarkStart w:id="30" w:name="_Toc421699586"/>
      <w:bookmarkStart w:id="31" w:name="_Toc421701091"/>
      <w:bookmarkStart w:id="32" w:name="_Toc421709914"/>
      <w:bookmarkStart w:id="33" w:name="_Toc421711413"/>
      <w:bookmarkStart w:id="34" w:name="_Toc419725763"/>
      <w:bookmarkStart w:id="35" w:name="_Toc419727213"/>
      <w:bookmarkStart w:id="36" w:name="_Toc421349759"/>
      <w:bookmarkStart w:id="37" w:name="_Toc421351219"/>
      <w:bookmarkStart w:id="38" w:name="_Toc421689426"/>
      <w:bookmarkStart w:id="39" w:name="_Toc421690877"/>
      <w:bookmarkStart w:id="40" w:name="_Toc421692328"/>
      <w:bookmarkStart w:id="41" w:name="_Toc421692232"/>
      <w:bookmarkStart w:id="42" w:name="_Toc421695087"/>
      <w:bookmarkStart w:id="43" w:name="_Toc421696588"/>
      <w:bookmarkStart w:id="44" w:name="_Toc421698088"/>
      <w:bookmarkStart w:id="45" w:name="_Toc421699587"/>
      <w:bookmarkStart w:id="46" w:name="_Toc421701092"/>
      <w:bookmarkStart w:id="47" w:name="_Toc421709915"/>
      <w:bookmarkStart w:id="48" w:name="_Toc421711414"/>
      <w:bookmarkStart w:id="49" w:name="_Toc419725764"/>
      <w:bookmarkStart w:id="50" w:name="_Toc419727214"/>
      <w:bookmarkStart w:id="51" w:name="_Toc421349760"/>
      <w:bookmarkStart w:id="52" w:name="_Toc421351220"/>
      <w:bookmarkStart w:id="53" w:name="_Toc421689427"/>
      <w:bookmarkStart w:id="54" w:name="_Toc421690878"/>
      <w:bookmarkStart w:id="55" w:name="_Toc421692329"/>
      <w:bookmarkStart w:id="56" w:name="_Toc421692233"/>
      <w:bookmarkStart w:id="57" w:name="_Toc421695088"/>
      <w:bookmarkStart w:id="58" w:name="_Toc421696589"/>
      <w:bookmarkStart w:id="59" w:name="_Toc421698089"/>
      <w:bookmarkStart w:id="60" w:name="_Toc421699588"/>
      <w:bookmarkStart w:id="61" w:name="_Toc421701093"/>
      <w:bookmarkStart w:id="62" w:name="_Toc421709916"/>
      <w:bookmarkStart w:id="63" w:name="_Toc421711415"/>
      <w:bookmarkStart w:id="64" w:name="_Toc419725765"/>
      <w:bookmarkStart w:id="65" w:name="_Toc419727215"/>
      <w:bookmarkStart w:id="66" w:name="_Toc421349761"/>
      <w:bookmarkStart w:id="67" w:name="_Toc421351221"/>
      <w:bookmarkStart w:id="68" w:name="_Toc421689428"/>
      <w:bookmarkStart w:id="69" w:name="_Toc421690879"/>
      <w:bookmarkStart w:id="70" w:name="_Toc421692330"/>
      <w:bookmarkStart w:id="71" w:name="_Toc421692234"/>
      <w:bookmarkStart w:id="72" w:name="_Toc421695089"/>
      <w:bookmarkStart w:id="73" w:name="_Toc421696590"/>
      <w:bookmarkStart w:id="74" w:name="_Toc421698090"/>
      <w:bookmarkStart w:id="75" w:name="_Toc421699589"/>
      <w:bookmarkStart w:id="76" w:name="_Toc421701094"/>
      <w:bookmarkStart w:id="77" w:name="_Toc421709917"/>
      <w:bookmarkStart w:id="78" w:name="_Toc421711416"/>
      <w:bookmarkStart w:id="79" w:name="_Toc419725766"/>
      <w:bookmarkStart w:id="80" w:name="_Toc419727216"/>
      <w:bookmarkStart w:id="81" w:name="_Toc421349762"/>
      <w:bookmarkStart w:id="82" w:name="_Toc421351222"/>
      <w:bookmarkStart w:id="83" w:name="_Toc421689429"/>
      <w:bookmarkStart w:id="84" w:name="_Toc421690880"/>
      <w:bookmarkStart w:id="85" w:name="_Toc421692331"/>
      <w:bookmarkStart w:id="86" w:name="_Toc421692235"/>
      <w:bookmarkStart w:id="87" w:name="_Toc421695090"/>
      <w:bookmarkStart w:id="88" w:name="_Toc421696591"/>
      <w:bookmarkStart w:id="89" w:name="_Toc421698091"/>
      <w:bookmarkStart w:id="90" w:name="_Toc421699590"/>
      <w:bookmarkStart w:id="91" w:name="_Toc421701095"/>
      <w:bookmarkStart w:id="92" w:name="_Toc421709918"/>
      <w:bookmarkStart w:id="93" w:name="_Toc421711417"/>
      <w:bookmarkStart w:id="94" w:name="_Toc419725767"/>
      <w:bookmarkStart w:id="95" w:name="_Toc419727217"/>
      <w:bookmarkStart w:id="96" w:name="_Toc421349763"/>
      <w:bookmarkStart w:id="97" w:name="_Toc421351223"/>
      <w:bookmarkStart w:id="98" w:name="_Toc421689430"/>
      <w:bookmarkStart w:id="99" w:name="_Toc421690881"/>
      <w:bookmarkStart w:id="100" w:name="_Toc421692332"/>
      <w:bookmarkStart w:id="101" w:name="_Toc421692236"/>
      <w:bookmarkStart w:id="102" w:name="_Toc421695091"/>
      <w:bookmarkStart w:id="103" w:name="_Toc421696592"/>
      <w:bookmarkStart w:id="104" w:name="_Toc421698092"/>
      <w:bookmarkStart w:id="105" w:name="_Toc421699591"/>
      <w:bookmarkStart w:id="106" w:name="_Toc421701096"/>
      <w:bookmarkStart w:id="107" w:name="_Toc421709919"/>
      <w:bookmarkStart w:id="108" w:name="_Toc421711418"/>
      <w:bookmarkStart w:id="109" w:name="_Toc419725768"/>
      <w:bookmarkStart w:id="110" w:name="_Toc419727218"/>
      <w:bookmarkStart w:id="111" w:name="_Toc421349764"/>
      <w:bookmarkStart w:id="112" w:name="_Toc421351224"/>
      <w:bookmarkStart w:id="113" w:name="_Toc421689431"/>
      <w:bookmarkStart w:id="114" w:name="_Toc421690882"/>
      <w:bookmarkStart w:id="115" w:name="_Toc421692333"/>
      <w:bookmarkStart w:id="116" w:name="_Toc421692237"/>
      <w:bookmarkStart w:id="117" w:name="_Toc421695092"/>
      <w:bookmarkStart w:id="118" w:name="_Toc421696593"/>
      <w:bookmarkStart w:id="119" w:name="_Toc421698093"/>
      <w:bookmarkStart w:id="120" w:name="_Toc421699592"/>
      <w:bookmarkStart w:id="121" w:name="_Toc421701097"/>
      <w:bookmarkStart w:id="122" w:name="_Toc421709920"/>
      <w:bookmarkStart w:id="123" w:name="_Toc421711419"/>
      <w:bookmarkStart w:id="124" w:name="_Toc419725769"/>
      <w:bookmarkStart w:id="125" w:name="_Toc419727219"/>
      <w:bookmarkStart w:id="126" w:name="_Toc421349765"/>
      <w:bookmarkStart w:id="127" w:name="_Toc421351225"/>
      <w:bookmarkStart w:id="128" w:name="_Toc421689432"/>
      <w:bookmarkStart w:id="129" w:name="_Toc421690883"/>
      <w:bookmarkStart w:id="130" w:name="_Toc421692334"/>
      <w:bookmarkStart w:id="131" w:name="_Toc421692238"/>
      <w:bookmarkStart w:id="132" w:name="_Toc421695093"/>
      <w:bookmarkStart w:id="133" w:name="_Toc421696594"/>
      <w:bookmarkStart w:id="134" w:name="_Toc421698094"/>
      <w:bookmarkStart w:id="135" w:name="_Toc421699593"/>
      <w:bookmarkStart w:id="136" w:name="_Toc421701098"/>
      <w:bookmarkStart w:id="137" w:name="_Toc421709921"/>
      <w:bookmarkStart w:id="138" w:name="_Toc421711420"/>
      <w:bookmarkStart w:id="139" w:name="_Toc419725770"/>
      <w:bookmarkStart w:id="140" w:name="_Toc419727220"/>
      <w:bookmarkStart w:id="141" w:name="_Toc421349766"/>
      <w:bookmarkStart w:id="142" w:name="_Toc421351226"/>
      <w:bookmarkStart w:id="143" w:name="_Toc421689433"/>
      <w:bookmarkStart w:id="144" w:name="_Toc421690884"/>
      <w:bookmarkStart w:id="145" w:name="_Toc421692335"/>
      <w:bookmarkStart w:id="146" w:name="_Toc421692239"/>
      <w:bookmarkStart w:id="147" w:name="_Toc421695094"/>
      <w:bookmarkStart w:id="148" w:name="_Toc421696595"/>
      <w:bookmarkStart w:id="149" w:name="_Toc421698095"/>
      <w:bookmarkStart w:id="150" w:name="_Toc421699594"/>
      <w:bookmarkStart w:id="151" w:name="_Toc421701099"/>
      <w:bookmarkStart w:id="152" w:name="_Toc421709922"/>
      <w:bookmarkStart w:id="153" w:name="_Toc421711421"/>
      <w:bookmarkStart w:id="154" w:name="_Toc419725771"/>
      <w:bookmarkStart w:id="155" w:name="_Toc419727221"/>
      <w:bookmarkStart w:id="156" w:name="_Toc421349767"/>
      <w:bookmarkStart w:id="157" w:name="_Toc421351227"/>
      <w:bookmarkStart w:id="158" w:name="_Toc421689434"/>
      <w:bookmarkStart w:id="159" w:name="_Toc421690885"/>
      <w:bookmarkStart w:id="160" w:name="_Toc421692336"/>
      <w:bookmarkStart w:id="161" w:name="_Toc421692240"/>
      <w:bookmarkStart w:id="162" w:name="_Toc421695095"/>
      <w:bookmarkStart w:id="163" w:name="_Toc421696596"/>
      <w:bookmarkStart w:id="164" w:name="_Toc421698096"/>
      <w:bookmarkStart w:id="165" w:name="_Toc421699595"/>
      <w:bookmarkStart w:id="166" w:name="_Toc421701100"/>
      <w:bookmarkStart w:id="167" w:name="_Toc421709923"/>
      <w:bookmarkStart w:id="168" w:name="_Toc421711422"/>
      <w:bookmarkStart w:id="169" w:name="_Toc419725772"/>
      <w:bookmarkStart w:id="170" w:name="_Toc419727222"/>
      <w:bookmarkStart w:id="171" w:name="_Toc421349768"/>
      <w:bookmarkStart w:id="172" w:name="_Toc421351228"/>
      <w:bookmarkStart w:id="173" w:name="_Toc421689435"/>
      <w:bookmarkStart w:id="174" w:name="_Toc421690886"/>
      <w:bookmarkStart w:id="175" w:name="_Toc421692337"/>
      <w:bookmarkStart w:id="176" w:name="_Toc421692241"/>
      <w:bookmarkStart w:id="177" w:name="_Toc421695096"/>
      <w:bookmarkStart w:id="178" w:name="_Toc421696597"/>
      <w:bookmarkStart w:id="179" w:name="_Toc421698097"/>
      <w:bookmarkStart w:id="180" w:name="_Toc421699596"/>
      <w:bookmarkStart w:id="181" w:name="_Toc421701101"/>
      <w:bookmarkStart w:id="182" w:name="_Toc421709924"/>
      <w:bookmarkStart w:id="183" w:name="_Toc421711423"/>
      <w:bookmarkStart w:id="184" w:name="_Toc419725773"/>
      <w:bookmarkStart w:id="185" w:name="_Toc419727223"/>
      <w:bookmarkStart w:id="186" w:name="_Toc421349769"/>
      <w:bookmarkStart w:id="187" w:name="_Toc421351229"/>
      <w:bookmarkStart w:id="188" w:name="_Toc421689436"/>
      <w:bookmarkStart w:id="189" w:name="_Toc421690887"/>
      <w:bookmarkStart w:id="190" w:name="_Toc421692338"/>
      <w:bookmarkStart w:id="191" w:name="_Toc421692242"/>
      <w:bookmarkStart w:id="192" w:name="_Toc421695097"/>
      <w:bookmarkStart w:id="193" w:name="_Toc421696598"/>
      <w:bookmarkStart w:id="194" w:name="_Toc421698098"/>
      <w:bookmarkStart w:id="195" w:name="_Toc421699597"/>
      <w:bookmarkStart w:id="196" w:name="_Toc421701102"/>
      <w:bookmarkStart w:id="197" w:name="_Toc421709925"/>
      <w:bookmarkStart w:id="198" w:name="_Toc421711424"/>
      <w:bookmarkStart w:id="199" w:name="_Toc419725774"/>
      <w:bookmarkStart w:id="200" w:name="_Toc419727224"/>
      <w:bookmarkStart w:id="201" w:name="_Toc421349770"/>
      <w:bookmarkStart w:id="202" w:name="_Toc421351230"/>
      <w:bookmarkStart w:id="203" w:name="_Toc421689437"/>
      <w:bookmarkStart w:id="204" w:name="_Toc421690888"/>
      <w:bookmarkStart w:id="205" w:name="_Toc421692339"/>
      <w:bookmarkStart w:id="206" w:name="_Toc421692243"/>
      <w:bookmarkStart w:id="207" w:name="_Toc421695098"/>
      <w:bookmarkStart w:id="208" w:name="_Toc421696599"/>
      <w:bookmarkStart w:id="209" w:name="_Toc421698099"/>
      <w:bookmarkStart w:id="210" w:name="_Toc421699598"/>
      <w:bookmarkStart w:id="211" w:name="_Toc421701103"/>
      <w:bookmarkStart w:id="212" w:name="_Toc421709926"/>
      <w:bookmarkStart w:id="213" w:name="_Toc421711425"/>
      <w:bookmarkStart w:id="214" w:name="_Toc419725775"/>
      <w:bookmarkStart w:id="215" w:name="_Toc419727225"/>
      <w:bookmarkStart w:id="216" w:name="_Toc421349771"/>
      <w:bookmarkStart w:id="217" w:name="_Toc421351231"/>
      <w:bookmarkStart w:id="218" w:name="_Toc421689438"/>
      <w:bookmarkStart w:id="219" w:name="_Toc421690889"/>
      <w:bookmarkStart w:id="220" w:name="_Toc421692340"/>
      <w:bookmarkStart w:id="221" w:name="_Toc421692244"/>
      <w:bookmarkStart w:id="222" w:name="_Toc421695099"/>
      <w:bookmarkStart w:id="223" w:name="_Toc421696600"/>
      <w:bookmarkStart w:id="224" w:name="_Toc421698100"/>
      <w:bookmarkStart w:id="225" w:name="_Toc421699599"/>
      <w:bookmarkStart w:id="226" w:name="_Toc421701104"/>
      <w:bookmarkStart w:id="227" w:name="_Toc421709927"/>
      <w:bookmarkStart w:id="228" w:name="_Toc421711426"/>
      <w:bookmarkStart w:id="229" w:name="_Toc419725776"/>
      <w:bookmarkStart w:id="230" w:name="_Toc419727226"/>
      <w:bookmarkStart w:id="231" w:name="_Toc421349772"/>
      <w:bookmarkStart w:id="232" w:name="_Toc421351232"/>
      <w:bookmarkStart w:id="233" w:name="_Toc421689439"/>
      <w:bookmarkStart w:id="234" w:name="_Toc421690890"/>
      <w:bookmarkStart w:id="235" w:name="_Toc421692341"/>
      <w:bookmarkStart w:id="236" w:name="_Toc421692245"/>
      <w:bookmarkStart w:id="237" w:name="_Toc421695100"/>
      <w:bookmarkStart w:id="238" w:name="_Toc421696601"/>
      <w:bookmarkStart w:id="239" w:name="_Toc421698101"/>
      <w:bookmarkStart w:id="240" w:name="_Toc421699600"/>
      <w:bookmarkStart w:id="241" w:name="_Toc421701105"/>
      <w:bookmarkStart w:id="242" w:name="_Toc421709928"/>
      <w:bookmarkStart w:id="243" w:name="_Toc421711427"/>
      <w:bookmarkStart w:id="244" w:name="_Toc419725777"/>
      <w:bookmarkStart w:id="245" w:name="_Toc419727227"/>
      <w:bookmarkStart w:id="246" w:name="_Toc421349773"/>
      <w:bookmarkStart w:id="247" w:name="_Toc421351233"/>
      <w:bookmarkStart w:id="248" w:name="_Toc421689440"/>
      <w:bookmarkStart w:id="249" w:name="_Toc421690891"/>
      <w:bookmarkStart w:id="250" w:name="_Toc421692342"/>
      <w:bookmarkStart w:id="251" w:name="_Toc421692246"/>
      <w:bookmarkStart w:id="252" w:name="_Toc421695101"/>
      <w:bookmarkStart w:id="253" w:name="_Toc421696602"/>
      <w:bookmarkStart w:id="254" w:name="_Toc421698102"/>
      <w:bookmarkStart w:id="255" w:name="_Toc421699601"/>
      <w:bookmarkStart w:id="256" w:name="_Toc421701106"/>
      <w:bookmarkStart w:id="257" w:name="_Toc421709929"/>
      <w:bookmarkStart w:id="258" w:name="_Toc421711428"/>
      <w:bookmarkStart w:id="259" w:name="_Toc419725778"/>
      <w:bookmarkStart w:id="260" w:name="_Toc419727228"/>
      <w:bookmarkStart w:id="261" w:name="_Toc421349774"/>
      <w:bookmarkStart w:id="262" w:name="_Toc421351234"/>
      <w:bookmarkStart w:id="263" w:name="_Toc421689441"/>
      <w:bookmarkStart w:id="264" w:name="_Toc421690892"/>
      <w:bookmarkStart w:id="265" w:name="_Toc421692343"/>
      <w:bookmarkStart w:id="266" w:name="_Toc421692247"/>
      <w:bookmarkStart w:id="267" w:name="_Toc421695102"/>
      <w:bookmarkStart w:id="268" w:name="_Toc421696603"/>
      <w:bookmarkStart w:id="269" w:name="_Toc421698103"/>
      <w:bookmarkStart w:id="270" w:name="_Toc421699602"/>
      <w:bookmarkStart w:id="271" w:name="_Toc421701107"/>
      <w:bookmarkStart w:id="272" w:name="_Toc421709930"/>
      <w:bookmarkStart w:id="273" w:name="_Toc421711429"/>
      <w:bookmarkStart w:id="274" w:name="_Toc419725779"/>
      <w:bookmarkStart w:id="275" w:name="_Toc419727229"/>
      <w:bookmarkStart w:id="276" w:name="_Toc421349775"/>
      <w:bookmarkStart w:id="277" w:name="_Toc421351235"/>
      <w:bookmarkStart w:id="278" w:name="_Toc421689442"/>
      <w:bookmarkStart w:id="279" w:name="_Toc421690893"/>
      <w:bookmarkStart w:id="280" w:name="_Toc421692344"/>
      <w:bookmarkStart w:id="281" w:name="_Toc421692248"/>
      <w:bookmarkStart w:id="282" w:name="_Toc421695103"/>
      <w:bookmarkStart w:id="283" w:name="_Toc421696604"/>
      <w:bookmarkStart w:id="284" w:name="_Toc421698104"/>
      <w:bookmarkStart w:id="285" w:name="_Toc421699603"/>
      <w:bookmarkStart w:id="286" w:name="_Toc421701108"/>
      <w:bookmarkStart w:id="287" w:name="_Toc421709931"/>
      <w:bookmarkStart w:id="288" w:name="_Toc421711430"/>
      <w:bookmarkStart w:id="289" w:name="_Toc419725780"/>
      <w:bookmarkStart w:id="290" w:name="_Toc419727230"/>
      <w:bookmarkStart w:id="291" w:name="_Toc421349776"/>
      <w:bookmarkStart w:id="292" w:name="_Toc421351236"/>
      <w:bookmarkStart w:id="293" w:name="_Toc421689443"/>
      <w:bookmarkStart w:id="294" w:name="_Toc421690894"/>
      <w:bookmarkStart w:id="295" w:name="_Toc421692345"/>
      <w:bookmarkStart w:id="296" w:name="_Toc421692249"/>
      <w:bookmarkStart w:id="297" w:name="_Toc421695104"/>
      <w:bookmarkStart w:id="298" w:name="_Toc421696605"/>
      <w:bookmarkStart w:id="299" w:name="_Toc421698105"/>
      <w:bookmarkStart w:id="300" w:name="_Toc421699604"/>
      <w:bookmarkStart w:id="301" w:name="_Toc421701109"/>
      <w:bookmarkStart w:id="302" w:name="_Toc421709932"/>
      <w:bookmarkStart w:id="303" w:name="_Toc421711431"/>
      <w:bookmarkStart w:id="304" w:name="_Toc419725781"/>
      <w:bookmarkStart w:id="305" w:name="_Toc419727231"/>
      <w:bookmarkStart w:id="306" w:name="_Toc421349777"/>
      <w:bookmarkStart w:id="307" w:name="_Toc421351237"/>
      <w:bookmarkStart w:id="308" w:name="_Toc421689444"/>
      <w:bookmarkStart w:id="309" w:name="_Toc421690895"/>
      <w:bookmarkStart w:id="310" w:name="_Toc421692346"/>
      <w:bookmarkStart w:id="311" w:name="_Toc421692250"/>
      <w:bookmarkStart w:id="312" w:name="_Toc421695105"/>
      <w:bookmarkStart w:id="313" w:name="_Toc421696606"/>
      <w:bookmarkStart w:id="314" w:name="_Toc421698106"/>
      <w:bookmarkStart w:id="315" w:name="_Toc421699605"/>
      <w:bookmarkStart w:id="316" w:name="_Toc421701110"/>
      <w:bookmarkStart w:id="317" w:name="_Toc421709933"/>
      <w:bookmarkStart w:id="318" w:name="_Toc421711432"/>
      <w:bookmarkStart w:id="319" w:name="_Toc419725782"/>
      <w:bookmarkStart w:id="320" w:name="_Toc419727232"/>
      <w:bookmarkStart w:id="321" w:name="_Toc421349778"/>
      <w:bookmarkStart w:id="322" w:name="_Toc421351238"/>
      <w:bookmarkStart w:id="323" w:name="_Toc421689445"/>
      <w:bookmarkStart w:id="324" w:name="_Toc421690896"/>
      <w:bookmarkStart w:id="325" w:name="_Toc421692347"/>
      <w:bookmarkStart w:id="326" w:name="_Toc421692251"/>
      <w:bookmarkStart w:id="327" w:name="_Toc421695106"/>
      <w:bookmarkStart w:id="328" w:name="_Toc421696607"/>
      <w:bookmarkStart w:id="329" w:name="_Toc421698107"/>
      <w:bookmarkStart w:id="330" w:name="_Toc421699606"/>
      <w:bookmarkStart w:id="331" w:name="_Toc421701111"/>
      <w:bookmarkStart w:id="332" w:name="_Toc421709934"/>
      <w:bookmarkStart w:id="333" w:name="_Toc421711433"/>
      <w:bookmarkStart w:id="334" w:name="_Toc419725783"/>
      <w:bookmarkStart w:id="335" w:name="_Toc419727233"/>
      <w:bookmarkStart w:id="336" w:name="_Toc421349779"/>
      <w:bookmarkStart w:id="337" w:name="_Toc421351239"/>
      <w:bookmarkStart w:id="338" w:name="_Toc421689446"/>
      <w:bookmarkStart w:id="339" w:name="_Toc421690897"/>
      <w:bookmarkStart w:id="340" w:name="_Toc421692348"/>
      <w:bookmarkStart w:id="341" w:name="_Toc421692252"/>
      <w:bookmarkStart w:id="342" w:name="_Toc421695107"/>
      <w:bookmarkStart w:id="343" w:name="_Toc421696608"/>
      <w:bookmarkStart w:id="344" w:name="_Toc421698108"/>
      <w:bookmarkStart w:id="345" w:name="_Toc421699607"/>
      <w:bookmarkStart w:id="346" w:name="_Toc421701112"/>
      <w:bookmarkStart w:id="347" w:name="_Toc421709935"/>
      <w:bookmarkStart w:id="348" w:name="_Toc421711434"/>
      <w:bookmarkStart w:id="349" w:name="_Toc419725784"/>
      <w:bookmarkStart w:id="350" w:name="_Toc419727234"/>
      <w:bookmarkStart w:id="351" w:name="_Toc421349780"/>
      <w:bookmarkStart w:id="352" w:name="_Toc421351240"/>
      <w:bookmarkStart w:id="353" w:name="_Toc421689447"/>
      <w:bookmarkStart w:id="354" w:name="_Toc421690898"/>
      <w:bookmarkStart w:id="355" w:name="_Toc421692349"/>
      <w:bookmarkStart w:id="356" w:name="_Toc421692253"/>
      <w:bookmarkStart w:id="357" w:name="_Toc421695108"/>
      <w:bookmarkStart w:id="358" w:name="_Toc421696609"/>
      <w:bookmarkStart w:id="359" w:name="_Toc421698109"/>
      <w:bookmarkStart w:id="360" w:name="_Toc421699608"/>
      <w:bookmarkStart w:id="361" w:name="_Toc421701113"/>
      <w:bookmarkStart w:id="362" w:name="_Toc421709936"/>
      <w:bookmarkStart w:id="363" w:name="_Toc421711435"/>
      <w:bookmarkStart w:id="364" w:name="_Toc419725788"/>
      <w:bookmarkStart w:id="365" w:name="_Toc419727238"/>
      <w:bookmarkStart w:id="366" w:name="_Toc421349784"/>
      <w:bookmarkStart w:id="367" w:name="_Toc421351244"/>
      <w:bookmarkStart w:id="368" w:name="_Toc421689451"/>
      <w:bookmarkStart w:id="369" w:name="_Toc421690902"/>
      <w:bookmarkStart w:id="370" w:name="_Toc421692353"/>
      <w:bookmarkStart w:id="371" w:name="_Toc421692257"/>
      <w:bookmarkStart w:id="372" w:name="_Toc421695112"/>
      <w:bookmarkStart w:id="373" w:name="_Toc421696613"/>
      <w:bookmarkStart w:id="374" w:name="_Toc421698113"/>
      <w:bookmarkStart w:id="375" w:name="_Toc421699612"/>
      <w:bookmarkStart w:id="376" w:name="_Toc421701117"/>
      <w:bookmarkStart w:id="377" w:name="_Toc421709940"/>
      <w:bookmarkStart w:id="378" w:name="_Toc421711439"/>
      <w:bookmarkStart w:id="379" w:name="_Toc419725789"/>
      <w:bookmarkStart w:id="380" w:name="_Toc419727239"/>
      <w:bookmarkStart w:id="381" w:name="_Toc421349785"/>
      <w:bookmarkStart w:id="382" w:name="_Toc421351245"/>
      <w:bookmarkStart w:id="383" w:name="_Toc421689452"/>
      <w:bookmarkStart w:id="384" w:name="_Toc421690903"/>
      <w:bookmarkStart w:id="385" w:name="_Toc421692354"/>
      <w:bookmarkStart w:id="386" w:name="_Toc421692258"/>
      <w:bookmarkStart w:id="387" w:name="_Toc421695113"/>
      <w:bookmarkStart w:id="388" w:name="_Toc421696614"/>
      <w:bookmarkStart w:id="389" w:name="_Toc421698114"/>
      <w:bookmarkStart w:id="390" w:name="_Toc421699613"/>
      <w:bookmarkStart w:id="391" w:name="_Toc421701118"/>
      <w:bookmarkStart w:id="392" w:name="_Toc421709941"/>
      <w:bookmarkStart w:id="393" w:name="_Toc421711440"/>
      <w:bookmarkStart w:id="394" w:name="_Toc419725790"/>
      <w:bookmarkStart w:id="395" w:name="_Toc419727240"/>
      <w:bookmarkStart w:id="396" w:name="_Toc421349786"/>
      <w:bookmarkStart w:id="397" w:name="_Toc421351246"/>
      <w:bookmarkStart w:id="398" w:name="_Toc421689453"/>
      <w:bookmarkStart w:id="399" w:name="_Toc421690904"/>
      <w:bookmarkStart w:id="400" w:name="_Toc421692355"/>
      <w:bookmarkStart w:id="401" w:name="_Toc421692259"/>
      <w:bookmarkStart w:id="402" w:name="_Toc421695114"/>
      <w:bookmarkStart w:id="403" w:name="_Toc421696615"/>
      <w:bookmarkStart w:id="404" w:name="_Toc421698115"/>
      <w:bookmarkStart w:id="405" w:name="_Toc421699614"/>
      <w:bookmarkStart w:id="406" w:name="_Toc421701119"/>
      <w:bookmarkStart w:id="407" w:name="_Toc421709942"/>
      <w:bookmarkStart w:id="408" w:name="_Toc421711441"/>
      <w:bookmarkStart w:id="409" w:name="_Toc419725796"/>
      <w:bookmarkStart w:id="410" w:name="_Toc419727246"/>
      <w:bookmarkStart w:id="411" w:name="_Toc421349792"/>
      <w:bookmarkStart w:id="412" w:name="_Toc421351252"/>
      <w:bookmarkStart w:id="413" w:name="_Toc421689459"/>
      <w:bookmarkStart w:id="414" w:name="_Toc421690910"/>
      <w:bookmarkStart w:id="415" w:name="_Toc421692361"/>
      <w:bookmarkStart w:id="416" w:name="_Toc421692265"/>
      <w:bookmarkStart w:id="417" w:name="_Toc421695120"/>
      <w:bookmarkStart w:id="418" w:name="_Toc421696621"/>
      <w:bookmarkStart w:id="419" w:name="_Toc421698121"/>
      <w:bookmarkStart w:id="420" w:name="_Toc421699620"/>
      <w:bookmarkStart w:id="421" w:name="_Toc421701125"/>
      <w:bookmarkStart w:id="422" w:name="_Toc421709948"/>
      <w:bookmarkStart w:id="423" w:name="_Toc421711447"/>
      <w:bookmarkStart w:id="424" w:name="_Toc419725797"/>
      <w:bookmarkStart w:id="425" w:name="_Toc419727247"/>
      <w:bookmarkStart w:id="426" w:name="_Toc421349793"/>
      <w:bookmarkStart w:id="427" w:name="_Toc421351253"/>
      <w:bookmarkStart w:id="428" w:name="_Toc421689460"/>
      <w:bookmarkStart w:id="429" w:name="_Toc421690911"/>
      <w:bookmarkStart w:id="430" w:name="_Toc421692362"/>
      <w:bookmarkStart w:id="431" w:name="_Toc421692266"/>
      <w:bookmarkStart w:id="432" w:name="_Toc421695121"/>
      <w:bookmarkStart w:id="433" w:name="_Toc421696622"/>
      <w:bookmarkStart w:id="434" w:name="_Toc421698122"/>
      <w:bookmarkStart w:id="435" w:name="_Toc421699621"/>
      <w:bookmarkStart w:id="436" w:name="_Toc421701126"/>
      <w:bookmarkStart w:id="437" w:name="_Toc421709949"/>
      <w:bookmarkStart w:id="438" w:name="_Toc421711448"/>
      <w:bookmarkStart w:id="439" w:name="_Toc419725798"/>
      <w:bookmarkStart w:id="440" w:name="_Toc419727248"/>
      <w:bookmarkStart w:id="441" w:name="_Toc421349794"/>
      <w:bookmarkStart w:id="442" w:name="_Toc421351254"/>
      <w:bookmarkStart w:id="443" w:name="_Toc421689461"/>
      <w:bookmarkStart w:id="444" w:name="_Toc421690912"/>
      <w:bookmarkStart w:id="445" w:name="_Toc421692363"/>
      <w:bookmarkStart w:id="446" w:name="_Toc421692267"/>
      <w:bookmarkStart w:id="447" w:name="_Toc421695122"/>
      <w:bookmarkStart w:id="448" w:name="_Toc421696623"/>
      <w:bookmarkStart w:id="449" w:name="_Toc421698123"/>
      <w:bookmarkStart w:id="450" w:name="_Toc421699622"/>
      <w:bookmarkStart w:id="451" w:name="_Toc421701127"/>
      <w:bookmarkStart w:id="452" w:name="_Toc421709950"/>
      <w:bookmarkStart w:id="453" w:name="_Toc421711449"/>
      <w:bookmarkStart w:id="454" w:name="_Toc419725799"/>
      <w:bookmarkStart w:id="455" w:name="_Toc419727249"/>
      <w:bookmarkStart w:id="456" w:name="_Toc421349795"/>
      <w:bookmarkStart w:id="457" w:name="_Toc421351255"/>
      <w:bookmarkStart w:id="458" w:name="_Toc421689462"/>
      <w:bookmarkStart w:id="459" w:name="_Toc421690913"/>
      <w:bookmarkStart w:id="460" w:name="_Toc421692364"/>
      <w:bookmarkStart w:id="461" w:name="_Toc421692268"/>
      <w:bookmarkStart w:id="462" w:name="_Toc421695123"/>
      <w:bookmarkStart w:id="463" w:name="_Toc421696624"/>
      <w:bookmarkStart w:id="464" w:name="_Toc421698124"/>
      <w:bookmarkStart w:id="465" w:name="_Toc421699623"/>
      <w:bookmarkStart w:id="466" w:name="_Toc421701128"/>
      <w:bookmarkStart w:id="467" w:name="_Toc421709951"/>
      <w:bookmarkStart w:id="468" w:name="_Toc421711450"/>
      <w:bookmarkStart w:id="469" w:name="_Toc419725800"/>
      <w:bookmarkStart w:id="470" w:name="_Toc419727250"/>
      <w:bookmarkStart w:id="471" w:name="_Toc421349796"/>
      <w:bookmarkStart w:id="472" w:name="_Toc421351256"/>
      <w:bookmarkStart w:id="473" w:name="_Toc421689463"/>
      <w:bookmarkStart w:id="474" w:name="_Toc421690914"/>
      <w:bookmarkStart w:id="475" w:name="_Toc421692365"/>
      <w:bookmarkStart w:id="476" w:name="_Toc421692269"/>
      <w:bookmarkStart w:id="477" w:name="_Toc421695124"/>
      <w:bookmarkStart w:id="478" w:name="_Toc421696625"/>
      <w:bookmarkStart w:id="479" w:name="_Toc421698125"/>
      <w:bookmarkStart w:id="480" w:name="_Toc421699624"/>
      <w:bookmarkStart w:id="481" w:name="_Toc421701129"/>
      <w:bookmarkStart w:id="482" w:name="_Toc421709952"/>
      <w:bookmarkStart w:id="483" w:name="_Toc421711451"/>
      <w:bookmarkStart w:id="484" w:name="_Toc419725801"/>
      <w:bookmarkStart w:id="485" w:name="_Toc419727251"/>
      <w:bookmarkStart w:id="486" w:name="_Toc421349797"/>
      <w:bookmarkStart w:id="487" w:name="_Toc421351257"/>
      <w:bookmarkStart w:id="488" w:name="_Toc421689464"/>
      <w:bookmarkStart w:id="489" w:name="_Toc421690915"/>
      <w:bookmarkStart w:id="490" w:name="_Toc421692366"/>
      <w:bookmarkStart w:id="491" w:name="_Toc421692270"/>
      <w:bookmarkStart w:id="492" w:name="_Toc421695125"/>
      <w:bookmarkStart w:id="493" w:name="_Toc421696626"/>
      <w:bookmarkStart w:id="494" w:name="_Toc421698126"/>
      <w:bookmarkStart w:id="495" w:name="_Toc421699625"/>
      <w:bookmarkStart w:id="496" w:name="_Toc421701130"/>
      <w:bookmarkStart w:id="497" w:name="_Toc421709953"/>
      <w:bookmarkStart w:id="498" w:name="_Toc421711452"/>
      <w:bookmarkStart w:id="499" w:name="_Toc419725802"/>
      <w:bookmarkStart w:id="500" w:name="_Toc419727252"/>
      <w:bookmarkStart w:id="501" w:name="_Toc421349798"/>
      <w:bookmarkStart w:id="502" w:name="_Toc421351258"/>
      <w:bookmarkStart w:id="503" w:name="_Toc421689465"/>
      <w:bookmarkStart w:id="504" w:name="_Toc421690916"/>
      <w:bookmarkStart w:id="505" w:name="_Toc421692367"/>
      <w:bookmarkStart w:id="506" w:name="_Toc421692271"/>
      <w:bookmarkStart w:id="507" w:name="_Toc421695126"/>
      <w:bookmarkStart w:id="508" w:name="_Toc421696627"/>
      <w:bookmarkStart w:id="509" w:name="_Toc421698127"/>
      <w:bookmarkStart w:id="510" w:name="_Toc421699626"/>
      <w:bookmarkStart w:id="511" w:name="_Toc421701131"/>
      <w:bookmarkStart w:id="512" w:name="_Toc421709954"/>
      <w:bookmarkStart w:id="513" w:name="_Toc421711453"/>
      <w:bookmarkStart w:id="514" w:name="_Toc419725803"/>
      <w:bookmarkStart w:id="515" w:name="_Toc419727253"/>
      <w:bookmarkStart w:id="516" w:name="_Toc421349799"/>
      <w:bookmarkStart w:id="517" w:name="_Toc421351259"/>
      <w:bookmarkStart w:id="518" w:name="_Toc421689466"/>
      <w:bookmarkStart w:id="519" w:name="_Toc421690917"/>
      <w:bookmarkStart w:id="520" w:name="_Toc421692368"/>
      <w:bookmarkStart w:id="521" w:name="_Toc421692272"/>
      <w:bookmarkStart w:id="522" w:name="_Toc421695127"/>
      <w:bookmarkStart w:id="523" w:name="_Toc421696628"/>
      <w:bookmarkStart w:id="524" w:name="_Toc421698128"/>
      <w:bookmarkStart w:id="525" w:name="_Toc421699627"/>
      <w:bookmarkStart w:id="526" w:name="_Toc421701132"/>
      <w:bookmarkStart w:id="527" w:name="_Toc421709955"/>
      <w:bookmarkStart w:id="528" w:name="_Toc421711454"/>
      <w:bookmarkStart w:id="529" w:name="_Toc419725804"/>
      <w:bookmarkStart w:id="530" w:name="_Toc419727254"/>
      <w:bookmarkStart w:id="531" w:name="_Toc421349800"/>
      <w:bookmarkStart w:id="532" w:name="_Toc421351260"/>
      <w:bookmarkStart w:id="533" w:name="_Toc421689467"/>
      <w:bookmarkStart w:id="534" w:name="_Toc421690918"/>
      <w:bookmarkStart w:id="535" w:name="_Toc421692369"/>
      <w:bookmarkStart w:id="536" w:name="_Toc421692273"/>
      <w:bookmarkStart w:id="537" w:name="_Toc421695128"/>
      <w:bookmarkStart w:id="538" w:name="_Toc421696629"/>
      <w:bookmarkStart w:id="539" w:name="_Toc421698129"/>
      <w:bookmarkStart w:id="540" w:name="_Toc421699628"/>
      <w:bookmarkStart w:id="541" w:name="_Toc421701133"/>
      <w:bookmarkStart w:id="542" w:name="_Toc421709956"/>
      <w:bookmarkStart w:id="543" w:name="_Toc421711455"/>
      <w:bookmarkStart w:id="544" w:name="_Toc419725805"/>
      <w:bookmarkStart w:id="545" w:name="_Toc419727255"/>
      <w:bookmarkStart w:id="546" w:name="_Toc421349801"/>
      <w:bookmarkStart w:id="547" w:name="_Toc421351261"/>
      <w:bookmarkStart w:id="548" w:name="_Toc421689468"/>
      <w:bookmarkStart w:id="549" w:name="_Toc421690919"/>
      <w:bookmarkStart w:id="550" w:name="_Toc421692370"/>
      <w:bookmarkStart w:id="551" w:name="_Toc421692274"/>
      <w:bookmarkStart w:id="552" w:name="_Toc421695129"/>
      <w:bookmarkStart w:id="553" w:name="_Toc421696630"/>
      <w:bookmarkStart w:id="554" w:name="_Toc421698130"/>
      <w:bookmarkStart w:id="555" w:name="_Toc421699629"/>
      <w:bookmarkStart w:id="556" w:name="_Toc421701134"/>
      <w:bookmarkStart w:id="557" w:name="_Toc421709957"/>
      <w:bookmarkStart w:id="558" w:name="_Toc421711456"/>
      <w:bookmarkStart w:id="559" w:name="_Toc419725806"/>
      <w:bookmarkStart w:id="560" w:name="_Toc419727256"/>
      <w:bookmarkStart w:id="561" w:name="_Toc421349802"/>
      <w:bookmarkStart w:id="562" w:name="_Toc421351262"/>
      <w:bookmarkStart w:id="563" w:name="_Toc421689469"/>
      <w:bookmarkStart w:id="564" w:name="_Toc421690920"/>
      <w:bookmarkStart w:id="565" w:name="_Toc421692371"/>
      <w:bookmarkStart w:id="566" w:name="_Toc421692275"/>
      <w:bookmarkStart w:id="567" w:name="_Toc421695130"/>
      <w:bookmarkStart w:id="568" w:name="_Toc421696631"/>
      <w:bookmarkStart w:id="569" w:name="_Toc421698131"/>
      <w:bookmarkStart w:id="570" w:name="_Toc421699630"/>
      <w:bookmarkStart w:id="571" w:name="_Toc421701135"/>
      <w:bookmarkStart w:id="572" w:name="_Toc421709958"/>
      <w:bookmarkStart w:id="573" w:name="_Toc421711457"/>
      <w:bookmarkStart w:id="574" w:name="_Toc419725807"/>
      <w:bookmarkStart w:id="575" w:name="_Toc419727257"/>
      <w:bookmarkStart w:id="576" w:name="_Toc421349803"/>
      <w:bookmarkStart w:id="577" w:name="_Toc421351263"/>
      <w:bookmarkStart w:id="578" w:name="_Toc421689470"/>
      <w:bookmarkStart w:id="579" w:name="_Toc421690921"/>
      <w:bookmarkStart w:id="580" w:name="_Toc421692372"/>
      <w:bookmarkStart w:id="581" w:name="_Toc421692276"/>
      <w:bookmarkStart w:id="582" w:name="_Toc421695131"/>
      <w:bookmarkStart w:id="583" w:name="_Toc421696632"/>
      <w:bookmarkStart w:id="584" w:name="_Toc421698132"/>
      <w:bookmarkStart w:id="585" w:name="_Toc421699631"/>
      <w:bookmarkStart w:id="586" w:name="_Toc421701136"/>
      <w:bookmarkStart w:id="587" w:name="_Toc421709959"/>
      <w:bookmarkStart w:id="588" w:name="_Toc421711458"/>
      <w:bookmarkStart w:id="589" w:name="_Toc419725808"/>
      <w:bookmarkStart w:id="590" w:name="_Toc419727258"/>
      <w:bookmarkStart w:id="591" w:name="_Toc421349804"/>
      <w:bookmarkStart w:id="592" w:name="_Toc421351264"/>
      <w:bookmarkStart w:id="593" w:name="_Toc421689471"/>
      <w:bookmarkStart w:id="594" w:name="_Toc421690922"/>
      <w:bookmarkStart w:id="595" w:name="_Toc421692373"/>
      <w:bookmarkStart w:id="596" w:name="_Toc421692277"/>
      <w:bookmarkStart w:id="597" w:name="_Toc421695132"/>
      <w:bookmarkStart w:id="598" w:name="_Toc421696633"/>
      <w:bookmarkStart w:id="599" w:name="_Toc421698133"/>
      <w:bookmarkStart w:id="600" w:name="_Toc421699632"/>
      <w:bookmarkStart w:id="601" w:name="_Toc421701137"/>
      <w:bookmarkStart w:id="602" w:name="_Toc421709960"/>
      <w:bookmarkStart w:id="603" w:name="_Toc421711459"/>
      <w:bookmarkStart w:id="604" w:name="_Toc419725809"/>
      <w:bookmarkStart w:id="605" w:name="_Toc419727259"/>
      <w:bookmarkStart w:id="606" w:name="_Toc421349805"/>
      <w:bookmarkStart w:id="607" w:name="_Toc421351265"/>
      <w:bookmarkStart w:id="608" w:name="_Toc421689472"/>
      <w:bookmarkStart w:id="609" w:name="_Toc421690923"/>
      <w:bookmarkStart w:id="610" w:name="_Toc421692374"/>
      <w:bookmarkStart w:id="611" w:name="_Toc421692278"/>
      <w:bookmarkStart w:id="612" w:name="_Toc421695133"/>
      <w:bookmarkStart w:id="613" w:name="_Toc421696634"/>
      <w:bookmarkStart w:id="614" w:name="_Toc421698134"/>
      <w:bookmarkStart w:id="615" w:name="_Toc421699633"/>
      <w:bookmarkStart w:id="616" w:name="_Toc421701138"/>
      <w:bookmarkStart w:id="617" w:name="_Toc421709961"/>
      <w:bookmarkStart w:id="618" w:name="_Toc421711460"/>
      <w:bookmarkStart w:id="619" w:name="_Toc419725810"/>
      <w:bookmarkStart w:id="620" w:name="_Toc419727260"/>
      <w:bookmarkStart w:id="621" w:name="_Toc421349806"/>
      <w:bookmarkStart w:id="622" w:name="_Toc421351266"/>
      <w:bookmarkStart w:id="623" w:name="_Toc421689473"/>
      <w:bookmarkStart w:id="624" w:name="_Toc421690924"/>
      <w:bookmarkStart w:id="625" w:name="_Toc421692375"/>
      <w:bookmarkStart w:id="626" w:name="_Toc421692279"/>
      <w:bookmarkStart w:id="627" w:name="_Toc421695134"/>
      <w:bookmarkStart w:id="628" w:name="_Toc421696635"/>
      <w:bookmarkStart w:id="629" w:name="_Toc421698135"/>
      <w:bookmarkStart w:id="630" w:name="_Toc421699634"/>
      <w:bookmarkStart w:id="631" w:name="_Toc421701139"/>
      <w:bookmarkStart w:id="632" w:name="_Toc421709962"/>
      <w:bookmarkStart w:id="633" w:name="_Toc421711461"/>
      <w:bookmarkStart w:id="634" w:name="_Toc419725811"/>
      <w:bookmarkStart w:id="635" w:name="_Toc419727261"/>
      <w:bookmarkStart w:id="636" w:name="_Toc421349807"/>
      <w:bookmarkStart w:id="637" w:name="_Toc421351267"/>
      <w:bookmarkStart w:id="638" w:name="_Toc421689474"/>
      <w:bookmarkStart w:id="639" w:name="_Toc421690925"/>
      <w:bookmarkStart w:id="640" w:name="_Toc421692376"/>
      <w:bookmarkStart w:id="641" w:name="_Toc421692280"/>
      <w:bookmarkStart w:id="642" w:name="_Toc421695135"/>
      <w:bookmarkStart w:id="643" w:name="_Toc421696636"/>
      <w:bookmarkStart w:id="644" w:name="_Toc421698136"/>
      <w:bookmarkStart w:id="645" w:name="_Toc421699635"/>
      <w:bookmarkStart w:id="646" w:name="_Toc421701140"/>
      <w:bookmarkStart w:id="647" w:name="_Toc421709963"/>
      <w:bookmarkStart w:id="648" w:name="_Toc421711462"/>
      <w:bookmarkStart w:id="649" w:name="_Toc419725812"/>
      <w:bookmarkStart w:id="650" w:name="_Toc419727262"/>
      <w:bookmarkStart w:id="651" w:name="_Toc421349808"/>
      <w:bookmarkStart w:id="652" w:name="_Toc421351268"/>
      <w:bookmarkStart w:id="653" w:name="_Toc421689475"/>
      <w:bookmarkStart w:id="654" w:name="_Toc421690926"/>
      <w:bookmarkStart w:id="655" w:name="_Toc421692377"/>
      <w:bookmarkStart w:id="656" w:name="_Toc421692281"/>
      <w:bookmarkStart w:id="657" w:name="_Toc421695136"/>
      <w:bookmarkStart w:id="658" w:name="_Toc421696637"/>
      <w:bookmarkStart w:id="659" w:name="_Toc421698137"/>
      <w:bookmarkStart w:id="660" w:name="_Toc421699636"/>
      <w:bookmarkStart w:id="661" w:name="_Toc421701141"/>
      <w:bookmarkStart w:id="662" w:name="_Toc421709964"/>
      <w:bookmarkStart w:id="663" w:name="_Toc421711463"/>
      <w:bookmarkStart w:id="664" w:name="_Toc419725813"/>
      <w:bookmarkStart w:id="665" w:name="_Toc419727263"/>
      <w:bookmarkStart w:id="666" w:name="_Toc421349809"/>
      <w:bookmarkStart w:id="667" w:name="_Toc421351269"/>
      <w:bookmarkStart w:id="668" w:name="_Toc421689476"/>
      <w:bookmarkStart w:id="669" w:name="_Toc421690927"/>
      <w:bookmarkStart w:id="670" w:name="_Toc421692378"/>
      <w:bookmarkStart w:id="671" w:name="_Toc421692282"/>
      <w:bookmarkStart w:id="672" w:name="_Toc421695137"/>
      <w:bookmarkStart w:id="673" w:name="_Toc421696638"/>
      <w:bookmarkStart w:id="674" w:name="_Toc421698138"/>
      <w:bookmarkStart w:id="675" w:name="_Toc421699637"/>
      <w:bookmarkStart w:id="676" w:name="_Toc421701142"/>
      <w:bookmarkStart w:id="677" w:name="_Toc421709965"/>
      <w:bookmarkStart w:id="678" w:name="_Toc421711464"/>
      <w:bookmarkStart w:id="679" w:name="_Toc419725814"/>
      <w:bookmarkStart w:id="680" w:name="_Toc419727264"/>
      <w:bookmarkStart w:id="681" w:name="_Toc421349810"/>
      <w:bookmarkStart w:id="682" w:name="_Toc421351270"/>
      <w:bookmarkStart w:id="683" w:name="_Toc421689477"/>
      <w:bookmarkStart w:id="684" w:name="_Toc421690928"/>
      <w:bookmarkStart w:id="685" w:name="_Toc421692379"/>
      <w:bookmarkStart w:id="686" w:name="_Toc421692283"/>
      <w:bookmarkStart w:id="687" w:name="_Toc421695138"/>
      <w:bookmarkStart w:id="688" w:name="_Toc421696639"/>
      <w:bookmarkStart w:id="689" w:name="_Toc421698139"/>
      <w:bookmarkStart w:id="690" w:name="_Toc421699638"/>
      <w:bookmarkStart w:id="691" w:name="_Toc421701143"/>
      <w:bookmarkStart w:id="692" w:name="_Toc421709966"/>
      <w:bookmarkStart w:id="693" w:name="_Toc421711465"/>
      <w:bookmarkStart w:id="694" w:name="_Toc419725815"/>
      <w:bookmarkStart w:id="695" w:name="_Toc419727265"/>
      <w:bookmarkStart w:id="696" w:name="_Toc421349811"/>
      <w:bookmarkStart w:id="697" w:name="_Toc421351271"/>
      <w:bookmarkStart w:id="698" w:name="_Toc421689478"/>
      <w:bookmarkStart w:id="699" w:name="_Toc421690929"/>
      <w:bookmarkStart w:id="700" w:name="_Toc421692380"/>
      <w:bookmarkStart w:id="701" w:name="_Toc421692284"/>
      <w:bookmarkStart w:id="702" w:name="_Toc421695139"/>
      <w:bookmarkStart w:id="703" w:name="_Toc421696640"/>
      <w:bookmarkStart w:id="704" w:name="_Toc421698140"/>
      <w:bookmarkStart w:id="705" w:name="_Toc421699639"/>
      <w:bookmarkStart w:id="706" w:name="_Toc421701144"/>
      <w:bookmarkStart w:id="707" w:name="_Toc421709967"/>
      <w:bookmarkStart w:id="708" w:name="_Toc421711466"/>
      <w:bookmarkStart w:id="709" w:name="_Toc419725816"/>
      <w:bookmarkStart w:id="710" w:name="_Toc419727266"/>
      <w:bookmarkStart w:id="711" w:name="_Toc421349812"/>
      <w:bookmarkStart w:id="712" w:name="_Toc421351272"/>
      <w:bookmarkStart w:id="713" w:name="_Toc421689479"/>
      <w:bookmarkStart w:id="714" w:name="_Toc421690930"/>
      <w:bookmarkStart w:id="715" w:name="_Toc421692381"/>
      <w:bookmarkStart w:id="716" w:name="_Toc421692285"/>
      <w:bookmarkStart w:id="717" w:name="_Toc421695140"/>
      <w:bookmarkStart w:id="718" w:name="_Toc421696641"/>
      <w:bookmarkStart w:id="719" w:name="_Toc421698141"/>
      <w:bookmarkStart w:id="720" w:name="_Toc421699640"/>
      <w:bookmarkStart w:id="721" w:name="_Toc421701145"/>
      <w:bookmarkStart w:id="722" w:name="_Toc421709968"/>
      <w:bookmarkStart w:id="723" w:name="_Toc421711467"/>
      <w:bookmarkStart w:id="724" w:name="_Toc419725817"/>
      <w:bookmarkStart w:id="725" w:name="_Toc419727267"/>
      <w:bookmarkStart w:id="726" w:name="_Toc421349813"/>
      <w:bookmarkStart w:id="727" w:name="_Toc421351273"/>
      <w:bookmarkStart w:id="728" w:name="_Toc421689480"/>
      <w:bookmarkStart w:id="729" w:name="_Toc421690931"/>
      <w:bookmarkStart w:id="730" w:name="_Toc421692382"/>
      <w:bookmarkStart w:id="731" w:name="_Toc421692286"/>
      <w:bookmarkStart w:id="732" w:name="_Toc421695141"/>
      <w:bookmarkStart w:id="733" w:name="_Toc421696642"/>
      <w:bookmarkStart w:id="734" w:name="_Toc421698142"/>
      <w:bookmarkStart w:id="735" w:name="_Toc421699641"/>
      <w:bookmarkStart w:id="736" w:name="_Toc421701146"/>
      <w:bookmarkStart w:id="737" w:name="_Toc421709969"/>
      <w:bookmarkStart w:id="738" w:name="_Toc421711468"/>
      <w:bookmarkStart w:id="739" w:name="_Toc419725818"/>
      <w:bookmarkStart w:id="740" w:name="_Toc419727268"/>
      <w:bookmarkStart w:id="741" w:name="_Toc421349814"/>
      <w:bookmarkStart w:id="742" w:name="_Toc421351274"/>
      <w:bookmarkStart w:id="743" w:name="_Toc421689481"/>
      <w:bookmarkStart w:id="744" w:name="_Toc421690932"/>
      <w:bookmarkStart w:id="745" w:name="_Toc421692383"/>
      <w:bookmarkStart w:id="746" w:name="_Toc421692287"/>
      <w:bookmarkStart w:id="747" w:name="_Toc421695142"/>
      <w:bookmarkStart w:id="748" w:name="_Toc421696643"/>
      <w:bookmarkStart w:id="749" w:name="_Toc421698143"/>
      <w:bookmarkStart w:id="750" w:name="_Toc421699642"/>
      <w:bookmarkStart w:id="751" w:name="_Toc421701147"/>
      <w:bookmarkStart w:id="752" w:name="_Toc421709970"/>
      <w:bookmarkStart w:id="753" w:name="_Toc421711469"/>
      <w:bookmarkStart w:id="754" w:name="_Toc419725819"/>
      <w:bookmarkStart w:id="755" w:name="_Toc419727269"/>
      <w:bookmarkStart w:id="756" w:name="_Toc421349815"/>
      <w:bookmarkStart w:id="757" w:name="_Toc421351275"/>
      <w:bookmarkStart w:id="758" w:name="_Toc421689482"/>
      <w:bookmarkStart w:id="759" w:name="_Toc421690933"/>
      <w:bookmarkStart w:id="760" w:name="_Toc421692384"/>
      <w:bookmarkStart w:id="761" w:name="_Toc421692288"/>
      <w:bookmarkStart w:id="762" w:name="_Toc421695143"/>
      <w:bookmarkStart w:id="763" w:name="_Toc421696644"/>
      <w:bookmarkStart w:id="764" w:name="_Toc421698144"/>
      <w:bookmarkStart w:id="765" w:name="_Toc421699643"/>
      <w:bookmarkStart w:id="766" w:name="_Toc421701148"/>
      <w:bookmarkStart w:id="767" w:name="_Toc421709971"/>
      <w:bookmarkStart w:id="768" w:name="_Toc421711470"/>
      <w:bookmarkStart w:id="769" w:name="_Toc419725820"/>
      <w:bookmarkStart w:id="770" w:name="_Toc419727270"/>
      <w:bookmarkStart w:id="771" w:name="_Toc421349816"/>
      <w:bookmarkStart w:id="772" w:name="_Toc421351276"/>
      <w:bookmarkStart w:id="773" w:name="_Toc421689483"/>
      <w:bookmarkStart w:id="774" w:name="_Toc421690934"/>
      <w:bookmarkStart w:id="775" w:name="_Toc421692385"/>
      <w:bookmarkStart w:id="776" w:name="_Toc421692289"/>
      <w:bookmarkStart w:id="777" w:name="_Toc421695144"/>
      <w:bookmarkStart w:id="778" w:name="_Toc421696645"/>
      <w:bookmarkStart w:id="779" w:name="_Toc421698145"/>
      <w:bookmarkStart w:id="780" w:name="_Toc421699644"/>
      <w:bookmarkStart w:id="781" w:name="_Toc421701149"/>
      <w:bookmarkStart w:id="782" w:name="_Toc421709972"/>
      <w:bookmarkStart w:id="783" w:name="_Toc421711471"/>
      <w:bookmarkStart w:id="784" w:name="_Toc419725821"/>
      <w:bookmarkStart w:id="785" w:name="_Toc419727271"/>
      <w:bookmarkStart w:id="786" w:name="_Toc421349817"/>
      <w:bookmarkStart w:id="787" w:name="_Toc421351277"/>
      <w:bookmarkStart w:id="788" w:name="_Toc421689484"/>
      <w:bookmarkStart w:id="789" w:name="_Toc421690935"/>
      <w:bookmarkStart w:id="790" w:name="_Toc421692386"/>
      <w:bookmarkStart w:id="791" w:name="_Toc421692290"/>
      <w:bookmarkStart w:id="792" w:name="_Toc421695145"/>
      <w:bookmarkStart w:id="793" w:name="_Toc421696646"/>
      <w:bookmarkStart w:id="794" w:name="_Toc421698146"/>
      <w:bookmarkStart w:id="795" w:name="_Toc421699645"/>
      <w:bookmarkStart w:id="796" w:name="_Toc421701150"/>
      <w:bookmarkStart w:id="797" w:name="_Toc421709973"/>
      <w:bookmarkStart w:id="798" w:name="_Toc421711472"/>
      <w:bookmarkStart w:id="799" w:name="_Toc419725822"/>
      <w:bookmarkStart w:id="800" w:name="_Toc419727272"/>
      <w:bookmarkStart w:id="801" w:name="_Toc421349818"/>
      <w:bookmarkStart w:id="802" w:name="_Toc421351278"/>
      <w:bookmarkStart w:id="803" w:name="_Toc421689485"/>
      <w:bookmarkStart w:id="804" w:name="_Toc421690936"/>
      <w:bookmarkStart w:id="805" w:name="_Toc421692387"/>
      <w:bookmarkStart w:id="806" w:name="_Toc421692291"/>
      <w:bookmarkStart w:id="807" w:name="_Toc421695146"/>
      <w:bookmarkStart w:id="808" w:name="_Toc421696647"/>
      <w:bookmarkStart w:id="809" w:name="_Toc421698147"/>
      <w:bookmarkStart w:id="810" w:name="_Toc421699646"/>
      <w:bookmarkStart w:id="811" w:name="_Toc421701151"/>
      <w:bookmarkStart w:id="812" w:name="_Toc421709974"/>
      <w:bookmarkStart w:id="813" w:name="_Toc421711473"/>
      <w:bookmarkStart w:id="814" w:name="_Toc419725823"/>
      <w:bookmarkStart w:id="815" w:name="_Toc419727273"/>
      <w:bookmarkStart w:id="816" w:name="_Toc421349819"/>
      <w:bookmarkStart w:id="817" w:name="_Toc421351279"/>
      <w:bookmarkStart w:id="818" w:name="_Toc421689486"/>
      <w:bookmarkStart w:id="819" w:name="_Toc421690937"/>
      <w:bookmarkStart w:id="820" w:name="_Toc421692388"/>
      <w:bookmarkStart w:id="821" w:name="_Toc421692292"/>
      <w:bookmarkStart w:id="822" w:name="_Toc421695147"/>
      <w:bookmarkStart w:id="823" w:name="_Toc421696648"/>
      <w:bookmarkStart w:id="824" w:name="_Toc421698148"/>
      <w:bookmarkStart w:id="825" w:name="_Toc421699647"/>
      <w:bookmarkStart w:id="826" w:name="_Toc421701152"/>
      <w:bookmarkStart w:id="827" w:name="_Toc421709975"/>
      <w:bookmarkStart w:id="828" w:name="_Toc421711474"/>
      <w:bookmarkStart w:id="829" w:name="_Toc419725824"/>
      <w:bookmarkStart w:id="830" w:name="_Toc419727274"/>
      <w:bookmarkStart w:id="831" w:name="_Toc421349820"/>
      <w:bookmarkStart w:id="832" w:name="_Toc421351280"/>
      <w:bookmarkStart w:id="833" w:name="_Toc421689487"/>
      <w:bookmarkStart w:id="834" w:name="_Toc421690938"/>
      <w:bookmarkStart w:id="835" w:name="_Toc421692389"/>
      <w:bookmarkStart w:id="836" w:name="_Toc421692293"/>
      <w:bookmarkStart w:id="837" w:name="_Toc421695148"/>
      <w:bookmarkStart w:id="838" w:name="_Toc421696649"/>
      <w:bookmarkStart w:id="839" w:name="_Toc421698149"/>
      <w:bookmarkStart w:id="840" w:name="_Toc421699648"/>
      <w:bookmarkStart w:id="841" w:name="_Toc421701153"/>
      <w:bookmarkStart w:id="842" w:name="_Toc421709976"/>
      <w:bookmarkStart w:id="843" w:name="_Toc421711475"/>
      <w:bookmarkStart w:id="844" w:name="_Toc419725825"/>
      <w:bookmarkStart w:id="845" w:name="_Toc419727275"/>
      <w:bookmarkStart w:id="846" w:name="_Toc421349821"/>
      <w:bookmarkStart w:id="847" w:name="_Toc421351281"/>
      <w:bookmarkStart w:id="848" w:name="_Toc421689488"/>
      <w:bookmarkStart w:id="849" w:name="_Toc421690939"/>
      <w:bookmarkStart w:id="850" w:name="_Toc421692390"/>
      <w:bookmarkStart w:id="851" w:name="_Toc421692294"/>
      <w:bookmarkStart w:id="852" w:name="_Toc421695149"/>
      <w:bookmarkStart w:id="853" w:name="_Toc421696650"/>
      <w:bookmarkStart w:id="854" w:name="_Toc421698150"/>
      <w:bookmarkStart w:id="855" w:name="_Toc421699649"/>
      <w:bookmarkStart w:id="856" w:name="_Toc421701154"/>
      <w:bookmarkStart w:id="857" w:name="_Toc421709977"/>
      <w:bookmarkStart w:id="858" w:name="_Toc421711476"/>
      <w:bookmarkStart w:id="859" w:name="_Toc419725826"/>
      <w:bookmarkStart w:id="860" w:name="_Toc419727276"/>
      <w:bookmarkStart w:id="861" w:name="_Toc421349822"/>
      <w:bookmarkStart w:id="862" w:name="_Toc421351282"/>
      <w:bookmarkStart w:id="863" w:name="_Toc421689489"/>
      <w:bookmarkStart w:id="864" w:name="_Toc421690940"/>
      <w:bookmarkStart w:id="865" w:name="_Toc421692391"/>
      <w:bookmarkStart w:id="866" w:name="_Toc421692295"/>
      <w:bookmarkStart w:id="867" w:name="_Toc421695150"/>
      <w:bookmarkStart w:id="868" w:name="_Toc421696651"/>
      <w:bookmarkStart w:id="869" w:name="_Toc421698151"/>
      <w:bookmarkStart w:id="870" w:name="_Toc421699650"/>
      <w:bookmarkStart w:id="871" w:name="_Toc421701155"/>
      <w:bookmarkStart w:id="872" w:name="_Toc421709978"/>
      <w:bookmarkStart w:id="873" w:name="_Toc421711477"/>
      <w:bookmarkStart w:id="874" w:name="_Toc419725827"/>
      <w:bookmarkStart w:id="875" w:name="_Toc419727277"/>
      <w:bookmarkStart w:id="876" w:name="_Toc421349823"/>
      <w:bookmarkStart w:id="877" w:name="_Toc421351283"/>
      <w:bookmarkStart w:id="878" w:name="_Toc421689490"/>
      <w:bookmarkStart w:id="879" w:name="_Toc421690941"/>
      <w:bookmarkStart w:id="880" w:name="_Toc421692392"/>
      <w:bookmarkStart w:id="881" w:name="_Toc421692296"/>
      <w:bookmarkStart w:id="882" w:name="_Toc421695151"/>
      <w:bookmarkStart w:id="883" w:name="_Toc421696652"/>
      <w:bookmarkStart w:id="884" w:name="_Toc421698152"/>
      <w:bookmarkStart w:id="885" w:name="_Toc421699651"/>
      <w:bookmarkStart w:id="886" w:name="_Toc421701156"/>
      <w:bookmarkStart w:id="887" w:name="_Toc421709979"/>
      <w:bookmarkStart w:id="888" w:name="_Toc421711478"/>
      <w:bookmarkStart w:id="889" w:name="_Toc419725828"/>
      <w:bookmarkStart w:id="890" w:name="_Toc419727278"/>
      <w:bookmarkStart w:id="891" w:name="_Toc421349824"/>
      <w:bookmarkStart w:id="892" w:name="_Toc421351284"/>
      <w:bookmarkStart w:id="893" w:name="_Toc421689491"/>
      <w:bookmarkStart w:id="894" w:name="_Toc421690942"/>
      <w:bookmarkStart w:id="895" w:name="_Toc421692393"/>
      <w:bookmarkStart w:id="896" w:name="_Toc421692297"/>
      <w:bookmarkStart w:id="897" w:name="_Toc421695152"/>
      <w:bookmarkStart w:id="898" w:name="_Toc421696653"/>
      <w:bookmarkStart w:id="899" w:name="_Toc421698153"/>
      <w:bookmarkStart w:id="900" w:name="_Toc421699652"/>
      <w:bookmarkStart w:id="901" w:name="_Toc421701157"/>
      <w:bookmarkStart w:id="902" w:name="_Toc421709980"/>
      <w:bookmarkStart w:id="903" w:name="_Toc421711479"/>
      <w:bookmarkStart w:id="904" w:name="_Toc419725829"/>
      <w:bookmarkStart w:id="905" w:name="_Toc419727279"/>
      <w:bookmarkStart w:id="906" w:name="_Toc421349825"/>
      <w:bookmarkStart w:id="907" w:name="_Toc421351285"/>
      <w:bookmarkStart w:id="908" w:name="_Toc421689492"/>
      <w:bookmarkStart w:id="909" w:name="_Toc421690943"/>
      <w:bookmarkStart w:id="910" w:name="_Toc421692394"/>
      <w:bookmarkStart w:id="911" w:name="_Toc421692298"/>
      <w:bookmarkStart w:id="912" w:name="_Toc421695153"/>
      <w:bookmarkStart w:id="913" w:name="_Toc421696654"/>
      <w:bookmarkStart w:id="914" w:name="_Toc421698154"/>
      <w:bookmarkStart w:id="915" w:name="_Toc421699653"/>
      <w:bookmarkStart w:id="916" w:name="_Toc421701158"/>
      <w:bookmarkStart w:id="917" w:name="_Toc421709981"/>
      <w:bookmarkStart w:id="918" w:name="_Toc421711480"/>
      <w:bookmarkStart w:id="919" w:name="_Toc419725830"/>
      <w:bookmarkStart w:id="920" w:name="_Toc419727280"/>
      <w:bookmarkStart w:id="921" w:name="_Toc421349826"/>
      <w:bookmarkStart w:id="922" w:name="_Toc421351286"/>
      <w:bookmarkStart w:id="923" w:name="_Toc421689493"/>
      <w:bookmarkStart w:id="924" w:name="_Toc421690944"/>
      <w:bookmarkStart w:id="925" w:name="_Toc421692395"/>
      <w:bookmarkStart w:id="926" w:name="_Toc421692299"/>
      <w:bookmarkStart w:id="927" w:name="_Toc421695154"/>
      <w:bookmarkStart w:id="928" w:name="_Toc421696655"/>
      <w:bookmarkStart w:id="929" w:name="_Toc421698155"/>
      <w:bookmarkStart w:id="930" w:name="_Toc421699654"/>
      <w:bookmarkStart w:id="931" w:name="_Toc421701159"/>
      <w:bookmarkStart w:id="932" w:name="_Toc421709982"/>
      <w:bookmarkStart w:id="933" w:name="_Toc421711481"/>
      <w:bookmarkStart w:id="934" w:name="_Toc419725831"/>
      <w:bookmarkStart w:id="935" w:name="_Toc419727281"/>
      <w:bookmarkStart w:id="936" w:name="_Toc421349827"/>
      <w:bookmarkStart w:id="937" w:name="_Toc421351287"/>
      <w:bookmarkStart w:id="938" w:name="_Toc421689494"/>
      <w:bookmarkStart w:id="939" w:name="_Toc421690945"/>
      <w:bookmarkStart w:id="940" w:name="_Toc421692396"/>
      <w:bookmarkStart w:id="941" w:name="_Toc421692300"/>
      <w:bookmarkStart w:id="942" w:name="_Toc421695155"/>
      <w:bookmarkStart w:id="943" w:name="_Toc421696656"/>
      <w:bookmarkStart w:id="944" w:name="_Toc421698156"/>
      <w:bookmarkStart w:id="945" w:name="_Toc421699655"/>
      <w:bookmarkStart w:id="946" w:name="_Toc421701160"/>
      <w:bookmarkStart w:id="947" w:name="_Toc421709983"/>
      <w:bookmarkStart w:id="948" w:name="_Toc421711482"/>
      <w:bookmarkStart w:id="949" w:name="_Toc419725832"/>
      <w:bookmarkStart w:id="950" w:name="_Toc419727282"/>
      <w:bookmarkStart w:id="951" w:name="_Toc421349828"/>
      <w:bookmarkStart w:id="952" w:name="_Toc421351288"/>
      <w:bookmarkStart w:id="953" w:name="_Toc421689495"/>
      <w:bookmarkStart w:id="954" w:name="_Toc421690946"/>
      <w:bookmarkStart w:id="955" w:name="_Toc421692397"/>
      <w:bookmarkStart w:id="956" w:name="_Toc421692301"/>
      <w:bookmarkStart w:id="957" w:name="_Toc421695156"/>
      <w:bookmarkStart w:id="958" w:name="_Toc421696657"/>
      <w:bookmarkStart w:id="959" w:name="_Toc421698157"/>
      <w:bookmarkStart w:id="960" w:name="_Toc421699656"/>
      <w:bookmarkStart w:id="961" w:name="_Toc421701161"/>
      <w:bookmarkStart w:id="962" w:name="_Toc421709984"/>
      <w:bookmarkStart w:id="963" w:name="_Toc421711483"/>
      <w:bookmarkStart w:id="964" w:name="_Toc419725833"/>
      <w:bookmarkStart w:id="965" w:name="_Toc419727283"/>
      <w:bookmarkStart w:id="966" w:name="_Toc421349829"/>
      <w:bookmarkStart w:id="967" w:name="_Toc421351289"/>
      <w:bookmarkStart w:id="968" w:name="_Toc421689496"/>
      <w:bookmarkStart w:id="969" w:name="_Toc421690947"/>
      <w:bookmarkStart w:id="970" w:name="_Toc421692398"/>
      <w:bookmarkStart w:id="971" w:name="_Toc421692302"/>
      <w:bookmarkStart w:id="972" w:name="_Toc421695157"/>
      <w:bookmarkStart w:id="973" w:name="_Toc421696658"/>
      <w:bookmarkStart w:id="974" w:name="_Toc421698158"/>
      <w:bookmarkStart w:id="975" w:name="_Toc421699657"/>
      <w:bookmarkStart w:id="976" w:name="_Toc421701162"/>
      <w:bookmarkStart w:id="977" w:name="_Toc421709985"/>
      <w:bookmarkStart w:id="978" w:name="_Toc421711484"/>
      <w:bookmarkStart w:id="979" w:name="_Toc419725834"/>
      <w:bookmarkStart w:id="980" w:name="_Toc419727284"/>
      <w:bookmarkStart w:id="981" w:name="_Toc421349830"/>
      <w:bookmarkStart w:id="982" w:name="_Toc421351290"/>
      <w:bookmarkStart w:id="983" w:name="_Toc421689497"/>
      <w:bookmarkStart w:id="984" w:name="_Toc421690948"/>
      <w:bookmarkStart w:id="985" w:name="_Toc421692399"/>
      <w:bookmarkStart w:id="986" w:name="_Toc421692303"/>
      <w:bookmarkStart w:id="987" w:name="_Toc421695158"/>
      <w:bookmarkStart w:id="988" w:name="_Toc421696659"/>
      <w:bookmarkStart w:id="989" w:name="_Toc421698159"/>
      <w:bookmarkStart w:id="990" w:name="_Toc421699658"/>
      <w:bookmarkStart w:id="991" w:name="_Toc421701163"/>
      <w:bookmarkStart w:id="992" w:name="_Toc421709986"/>
      <w:bookmarkStart w:id="993" w:name="_Toc421711485"/>
      <w:bookmarkStart w:id="994" w:name="_Toc419725835"/>
      <w:bookmarkStart w:id="995" w:name="_Toc419727285"/>
      <w:bookmarkStart w:id="996" w:name="_Toc421349831"/>
      <w:bookmarkStart w:id="997" w:name="_Toc421351291"/>
      <w:bookmarkStart w:id="998" w:name="_Toc421689498"/>
      <w:bookmarkStart w:id="999" w:name="_Toc421690949"/>
      <w:bookmarkStart w:id="1000" w:name="_Toc421692400"/>
      <w:bookmarkStart w:id="1001" w:name="_Toc421692304"/>
      <w:bookmarkStart w:id="1002" w:name="_Toc421695159"/>
      <w:bookmarkStart w:id="1003" w:name="_Toc421696660"/>
      <w:bookmarkStart w:id="1004" w:name="_Toc421698160"/>
      <w:bookmarkStart w:id="1005" w:name="_Toc421699659"/>
      <w:bookmarkStart w:id="1006" w:name="_Toc421701164"/>
      <w:bookmarkStart w:id="1007" w:name="_Toc421709987"/>
      <w:bookmarkStart w:id="1008" w:name="_Toc421711486"/>
      <w:bookmarkStart w:id="1009" w:name="_Toc419725836"/>
      <w:bookmarkStart w:id="1010" w:name="_Toc419727286"/>
      <w:bookmarkStart w:id="1011" w:name="_Toc421349832"/>
      <w:bookmarkStart w:id="1012" w:name="_Toc421351292"/>
      <w:bookmarkStart w:id="1013" w:name="_Toc421689499"/>
      <w:bookmarkStart w:id="1014" w:name="_Toc421690950"/>
      <w:bookmarkStart w:id="1015" w:name="_Toc421692401"/>
      <w:bookmarkStart w:id="1016" w:name="_Toc421692305"/>
      <w:bookmarkStart w:id="1017" w:name="_Toc421695160"/>
      <w:bookmarkStart w:id="1018" w:name="_Toc421696661"/>
      <w:bookmarkStart w:id="1019" w:name="_Toc421698161"/>
      <w:bookmarkStart w:id="1020" w:name="_Toc421699660"/>
      <w:bookmarkStart w:id="1021" w:name="_Toc421701165"/>
      <w:bookmarkStart w:id="1022" w:name="_Toc421709988"/>
      <w:bookmarkStart w:id="1023" w:name="_Toc421711487"/>
      <w:bookmarkStart w:id="1024" w:name="_Toc419725837"/>
      <w:bookmarkStart w:id="1025" w:name="_Toc419727287"/>
      <w:bookmarkStart w:id="1026" w:name="_Toc421349833"/>
      <w:bookmarkStart w:id="1027" w:name="_Toc421351293"/>
      <w:bookmarkStart w:id="1028" w:name="_Toc421689500"/>
      <w:bookmarkStart w:id="1029" w:name="_Toc421690951"/>
      <w:bookmarkStart w:id="1030" w:name="_Toc421692402"/>
      <w:bookmarkStart w:id="1031" w:name="_Toc421692306"/>
      <w:bookmarkStart w:id="1032" w:name="_Toc421695161"/>
      <w:bookmarkStart w:id="1033" w:name="_Toc421696662"/>
      <w:bookmarkStart w:id="1034" w:name="_Toc421698162"/>
      <w:bookmarkStart w:id="1035" w:name="_Toc421699661"/>
      <w:bookmarkStart w:id="1036" w:name="_Toc421701166"/>
      <w:bookmarkStart w:id="1037" w:name="_Toc421709989"/>
      <w:bookmarkStart w:id="1038" w:name="_Toc421711488"/>
      <w:bookmarkStart w:id="1039" w:name="_Toc419725838"/>
      <w:bookmarkStart w:id="1040" w:name="_Toc419727288"/>
      <w:bookmarkStart w:id="1041" w:name="_Toc421349834"/>
      <w:bookmarkStart w:id="1042" w:name="_Toc421351294"/>
      <w:bookmarkStart w:id="1043" w:name="_Toc421689501"/>
      <w:bookmarkStart w:id="1044" w:name="_Toc421690952"/>
      <w:bookmarkStart w:id="1045" w:name="_Toc421692403"/>
      <w:bookmarkStart w:id="1046" w:name="_Toc421692307"/>
      <w:bookmarkStart w:id="1047" w:name="_Toc421695162"/>
      <w:bookmarkStart w:id="1048" w:name="_Toc421696663"/>
      <w:bookmarkStart w:id="1049" w:name="_Toc421698163"/>
      <w:bookmarkStart w:id="1050" w:name="_Toc421699662"/>
      <w:bookmarkStart w:id="1051" w:name="_Toc421701167"/>
      <w:bookmarkStart w:id="1052" w:name="_Toc421709990"/>
      <w:bookmarkStart w:id="1053" w:name="_Toc421711489"/>
      <w:bookmarkStart w:id="1054" w:name="_Toc419725839"/>
      <w:bookmarkStart w:id="1055" w:name="_Toc419727289"/>
      <w:bookmarkStart w:id="1056" w:name="_Toc421349835"/>
      <w:bookmarkStart w:id="1057" w:name="_Toc421351295"/>
      <w:bookmarkStart w:id="1058" w:name="_Toc421689502"/>
      <w:bookmarkStart w:id="1059" w:name="_Toc421690953"/>
      <w:bookmarkStart w:id="1060" w:name="_Toc421692404"/>
      <w:bookmarkStart w:id="1061" w:name="_Toc421692308"/>
      <w:bookmarkStart w:id="1062" w:name="_Toc421695163"/>
      <w:bookmarkStart w:id="1063" w:name="_Toc421696664"/>
      <w:bookmarkStart w:id="1064" w:name="_Toc421698164"/>
      <w:bookmarkStart w:id="1065" w:name="_Toc421699663"/>
      <w:bookmarkStart w:id="1066" w:name="_Toc421701168"/>
      <w:bookmarkStart w:id="1067" w:name="_Toc421709991"/>
      <w:bookmarkStart w:id="1068" w:name="_Toc421711490"/>
      <w:bookmarkStart w:id="1069" w:name="_Toc419725840"/>
      <w:bookmarkStart w:id="1070" w:name="_Toc419727290"/>
      <w:bookmarkStart w:id="1071" w:name="_Toc421349836"/>
      <w:bookmarkStart w:id="1072" w:name="_Toc421351296"/>
      <w:bookmarkStart w:id="1073" w:name="_Toc421689503"/>
      <w:bookmarkStart w:id="1074" w:name="_Toc421690954"/>
      <w:bookmarkStart w:id="1075" w:name="_Toc421692405"/>
      <w:bookmarkStart w:id="1076" w:name="_Toc421692309"/>
      <w:bookmarkStart w:id="1077" w:name="_Toc421695164"/>
      <w:bookmarkStart w:id="1078" w:name="_Toc421696665"/>
      <w:bookmarkStart w:id="1079" w:name="_Toc421698165"/>
      <w:bookmarkStart w:id="1080" w:name="_Toc421699664"/>
      <w:bookmarkStart w:id="1081" w:name="_Toc421701169"/>
      <w:bookmarkStart w:id="1082" w:name="_Toc421709992"/>
      <w:bookmarkStart w:id="1083" w:name="_Toc421711491"/>
      <w:bookmarkStart w:id="1084" w:name="_Toc419725841"/>
      <w:bookmarkStart w:id="1085" w:name="_Toc419727291"/>
      <w:bookmarkStart w:id="1086" w:name="_Toc421349837"/>
      <w:bookmarkStart w:id="1087" w:name="_Toc421351297"/>
      <w:bookmarkStart w:id="1088" w:name="_Toc421689504"/>
      <w:bookmarkStart w:id="1089" w:name="_Toc421690955"/>
      <w:bookmarkStart w:id="1090" w:name="_Toc421692406"/>
      <w:bookmarkStart w:id="1091" w:name="_Toc421692310"/>
      <w:bookmarkStart w:id="1092" w:name="_Toc421695165"/>
      <w:bookmarkStart w:id="1093" w:name="_Toc421696666"/>
      <w:bookmarkStart w:id="1094" w:name="_Toc421698166"/>
      <w:bookmarkStart w:id="1095" w:name="_Toc421699665"/>
      <w:bookmarkStart w:id="1096" w:name="_Toc421701170"/>
      <w:bookmarkStart w:id="1097" w:name="_Toc421709993"/>
      <w:bookmarkStart w:id="1098" w:name="_Toc421711492"/>
      <w:bookmarkStart w:id="1099" w:name="_Toc419725842"/>
      <w:bookmarkStart w:id="1100" w:name="_Toc419727292"/>
      <w:bookmarkStart w:id="1101" w:name="_Toc421349838"/>
      <w:bookmarkStart w:id="1102" w:name="_Toc421351298"/>
      <w:bookmarkStart w:id="1103" w:name="_Toc421689505"/>
      <w:bookmarkStart w:id="1104" w:name="_Toc421690956"/>
      <w:bookmarkStart w:id="1105" w:name="_Toc421692407"/>
      <w:bookmarkStart w:id="1106" w:name="_Toc421692311"/>
      <w:bookmarkStart w:id="1107" w:name="_Toc421695166"/>
      <w:bookmarkStart w:id="1108" w:name="_Toc421696667"/>
      <w:bookmarkStart w:id="1109" w:name="_Toc421698167"/>
      <w:bookmarkStart w:id="1110" w:name="_Toc421699666"/>
      <w:bookmarkStart w:id="1111" w:name="_Toc421701171"/>
      <w:bookmarkStart w:id="1112" w:name="_Toc421709994"/>
      <w:bookmarkStart w:id="1113" w:name="_Toc421711493"/>
      <w:bookmarkStart w:id="1114" w:name="_Toc419725843"/>
      <w:bookmarkStart w:id="1115" w:name="_Toc419727293"/>
      <w:bookmarkStart w:id="1116" w:name="_Toc421349839"/>
      <w:bookmarkStart w:id="1117" w:name="_Toc421351299"/>
      <w:bookmarkStart w:id="1118" w:name="_Toc421689506"/>
      <w:bookmarkStart w:id="1119" w:name="_Toc421690957"/>
      <w:bookmarkStart w:id="1120" w:name="_Toc421692408"/>
      <w:bookmarkStart w:id="1121" w:name="_Toc421692312"/>
      <w:bookmarkStart w:id="1122" w:name="_Toc421695167"/>
      <w:bookmarkStart w:id="1123" w:name="_Toc421696668"/>
      <w:bookmarkStart w:id="1124" w:name="_Toc421698168"/>
      <w:bookmarkStart w:id="1125" w:name="_Toc421699667"/>
      <w:bookmarkStart w:id="1126" w:name="_Toc421701172"/>
      <w:bookmarkStart w:id="1127" w:name="_Toc421709995"/>
      <w:bookmarkStart w:id="1128" w:name="_Toc421711494"/>
      <w:bookmarkStart w:id="1129" w:name="_Toc419725844"/>
      <w:bookmarkStart w:id="1130" w:name="_Toc419727294"/>
      <w:bookmarkStart w:id="1131" w:name="_Toc421349840"/>
      <w:bookmarkStart w:id="1132" w:name="_Toc421351300"/>
      <w:bookmarkStart w:id="1133" w:name="_Toc421689507"/>
      <w:bookmarkStart w:id="1134" w:name="_Toc421690958"/>
      <w:bookmarkStart w:id="1135" w:name="_Toc421692409"/>
      <w:bookmarkStart w:id="1136" w:name="_Toc421692313"/>
      <w:bookmarkStart w:id="1137" w:name="_Toc421695168"/>
      <w:bookmarkStart w:id="1138" w:name="_Toc421696669"/>
      <w:bookmarkStart w:id="1139" w:name="_Toc421698169"/>
      <w:bookmarkStart w:id="1140" w:name="_Toc421699668"/>
      <w:bookmarkStart w:id="1141" w:name="_Toc421701173"/>
      <w:bookmarkStart w:id="1142" w:name="_Toc421709996"/>
      <w:bookmarkStart w:id="1143" w:name="_Toc421711495"/>
      <w:bookmarkStart w:id="1144" w:name="_Toc419725845"/>
      <w:bookmarkStart w:id="1145" w:name="_Toc419727295"/>
      <w:bookmarkStart w:id="1146" w:name="_Toc421349841"/>
      <w:bookmarkStart w:id="1147" w:name="_Toc421351301"/>
      <w:bookmarkStart w:id="1148" w:name="_Toc421689508"/>
      <w:bookmarkStart w:id="1149" w:name="_Toc421690959"/>
      <w:bookmarkStart w:id="1150" w:name="_Toc421692410"/>
      <w:bookmarkStart w:id="1151" w:name="_Toc421692314"/>
      <w:bookmarkStart w:id="1152" w:name="_Toc421695169"/>
      <w:bookmarkStart w:id="1153" w:name="_Toc421696670"/>
      <w:bookmarkStart w:id="1154" w:name="_Toc421698170"/>
      <w:bookmarkStart w:id="1155" w:name="_Toc421699669"/>
      <w:bookmarkStart w:id="1156" w:name="_Toc421701174"/>
      <w:bookmarkStart w:id="1157" w:name="_Toc421709997"/>
      <w:bookmarkStart w:id="1158" w:name="_Toc421711496"/>
      <w:bookmarkStart w:id="1159" w:name="_Toc419725846"/>
      <w:bookmarkStart w:id="1160" w:name="_Toc419727296"/>
      <w:bookmarkStart w:id="1161" w:name="_Toc421349842"/>
      <w:bookmarkStart w:id="1162" w:name="_Toc421351302"/>
      <w:bookmarkStart w:id="1163" w:name="_Toc421689509"/>
      <w:bookmarkStart w:id="1164" w:name="_Toc421690960"/>
      <w:bookmarkStart w:id="1165" w:name="_Toc421692411"/>
      <w:bookmarkStart w:id="1166" w:name="_Toc421692315"/>
      <w:bookmarkStart w:id="1167" w:name="_Toc421695170"/>
      <w:bookmarkStart w:id="1168" w:name="_Toc421696671"/>
      <w:bookmarkStart w:id="1169" w:name="_Toc421698171"/>
      <w:bookmarkStart w:id="1170" w:name="_Toc421699670"/>
      <w:bookmarkStart w:id="1171" w:name="_Toc421701175"/>
      <w:bookmarkStart w:id="1172" w:name="_Toc421709998"/>
      <w:bookmarkStart w:id="1173" w:name="_Toc421711497"/>
      <w:bookmarkStart w:id="1174" w:name="_Toc419725847"/>
      <w:bookmarkStart w:id="1175" w:name="_Toc419727297"/>
      <w:bookmarkStart w:id="1176" w:name="_Toc421349843"/>
      <w:bookmarkStart w:id="1177" w:name="_Toc421351303"/>
      <w:bookmarkStart w:id="1178" w:name="_Toc421689510"/>
      <w:bookmarkStart w:id="1179" w:name="_Toc421690961"/>
      <w:bookmarkStart w:id="1180" w:name="_Toc421692412"/>
      <w:bookmarkStart w:id="1181" w:name="_Toc421692316"/>
      <w:bookmarkStart w:id="1182" w:name="_Toc421695171"/>
      <w:bookmarkStart w:id="1183" w:name="_Toc421696672"/>
      <w:bookmarkStart w:id="1184" w:name="_Toc421698172"/>
      <w:bookmarkStart w:id="1185" w:name="_Toc421699671"/>
      <w:bookmarkStart w:id="1186" w:name="_Toc421701176"/>
      <w:bookmarkStart w:id="1187" w:name="_Toc421709999"/>
      <w:bookmarkStart w:id="1188" w:name="_Toc421711498"/>
      <w:bookmarkStart w:id="1189" w:name="_Toc419725848"/>
      <w:bookmarkStart w:id="1190" w:name="_Toc419727298"/>
      <w:bookmarkStart w:id="1191" w:name="_Toc421349844"/>
      <w:bookmarkStart w:id="1192" w:name="_Toc421351304"/>
      <w:bookmarkStart w:id="1193" w:name="_Toc421689511"/>
      <w:bookmarkStart w:id="1194" w:name="_Toc421690962"/>
      <w:bookmarkStart w:id="1195" w:name="_Toc421692413"/>
      <w:bookmarkStart w:id="1196" w:name="_Toc421692317"/>
      <w:bookmarkStart w:id="1197" w:name="_Toc421695172"/>
      <w:bookmarkStart w:id="1198" w:name="_Toc421696673"/>
      <w:bookmarkStart w:id="1199" w:name="_Toc421698173"/>
      <w:bookmarkStart w:id="1200" w:name="_Toc421699672"/>
      <w:bookmarkStart w:id="1201" w:name="_Toc421701177"/>
      <w:bookmarkStart w:id="1202" w:name="_Toc421710000"/>
      <w:bookmarkStart w:id="1203" w:name="_Toc421711499"/>
      <w:bookmarkStart w:id="1204" w:name="_Toc419725849"/>
      <w:bookmarkStart w:id="1205" w:name="_Toc419727299"/>
      <w:bookmarkStart w:id="1206" w:name="_Toc421349845"/>
      <w:bookmarkStart w:id="1207" w:name="_Toc421351305"/>
      <w:bookmarkStart w:id="1208" w:name="_Toc421689512"/>
      <w:bookmarkStart w:id="1209" w:name="_Toc421690963"/>
      <w:bookmarkStart w:id="1210" w:name="_Toc421692414"/>
      <w:bookmarkStart w:id="1211" w:name="_Toc421692318"/>
      <w:bookmarkStart w:id="1212" w:name="_Toc421695173"/>
      <w:bookmarkStart w:id="1213" w:name="_Toc421696674"/>
      <w:bookmarkStart w:id="1214" w:name="_Toc421698174"/>
      <w:bookmarkStart w:id="1215" w:name="_Toc421699673"/>
      <w:bookmarkStart w:id="1216" w:name="_Toc421701178"/>
      <w:bookmarkStart w:id="1217" w:name="_Toc421710001"/>
      <w:bookmarkStart w:id="1218" w:name="_Toc421711500"/>
      <w:bookmarkStart w:id="1219" w:name="_Toc419725850"/>
      <w:bookmarkStart w:id="1220" w:name="_Toc419727300"/>
      <w:bookmarkStart w:id="1221" w:name="_Toc421349846"/>
      <w:bookmarkStart w:id="1222" w:name="_Toc421351306"/>
      <w:bookmarkStart w:id="1223" w:name="_Toc421689513"/>
      <w:bookmarkStart w:id="1224" w:name="_Toc421690964"/>
      <w:bookmarkStart w:id="1225" w:name="_Toc421692415"/>
      <w:bookmarkStart w:id="1226" w:name="_Toc421692319"/>
      <w:bookmarkStart w:id="1227" w:name="_Toc421695174"/>
      <w:bookmarkStart w:id="1228" w:name="_Toc421696675"/>
      <w:bookmarkStart w:id="1229" w:name="_Toc421698175"/>
      <w:bookmarkStart w:id="1230" w:name="_Toc421699674"/>
      <w:bookmarkStart w:id="1231" w:name="_Toc421701179"/>
      <w:bookmarkStart w:id="1232" w:name="_Toc421710002"/>
      <w:bookmarkStart w:id="1233" w:name="_Toc421711501"/>
      <w:bookmarkStart w:id="1234" w:name="_Toc419725851"/>
      <w:bookmarkStart w:id="1235" w:name="_Toc419727301"/>
      <w:bookmarkStart w:id="1236" w:name="_Toc421349847"/>
      <w:bookmarkStart w:id="1237" w:name="_Toc421351307"/>
      <w:bookmarkStart w:id="1238" w:name="_Toc421689514"/>
      <w:bookmarkStart w:id="1239" w:name="_Toc421690965"/>
      <w:bookmarkStart w:id="1240" w:name="_Toc421692416"/>
      <w:bookmarkStart w:id="1241" w:name="_Toc421692320"/>
      <w:bookmarkStart w:id="1242" w:name="_Toc421695175"/>
      <w:bookmarkStart w:id="1243" w:name="_Toc421696676"/>
      <w:bookmarkStart w:id="1244" w:name="_Toc421698176"/>
      <w:bookmarkStart w:id="1245" w:name="_Toc421699675"/>
      <w:bookmarkStart w:id="1246" w:name="_Toc421701180"/>
      <w:bookmarkStart w:id="1247" w:name="_Toc421710003"/>
      <w:bookmarkStart w:id="1248" w:name="_Toc421711502"/>
      <w:bookmarkStart w:id="1249" w:name="_Toc419725852"/>
      <w:bookmarkStart w:id="1250" w:name="_Toc419727302"/>
      <w:bookmarkStart w:id="1251" w:name="_Toc421349848"/>
      <w:bookmarkStart w:id="1252" w:name="_Toc421351308"/>
      <w:bookmarkStart w:id="1253" w:name="_Toc421689515"/>
      <w:bookmarkStart w:id="1254" w:name="_Toc421690966"/>
      <w:bookmarkStart w:id="1255" w:name="_Toc421692417"/>
      <w:bookmarkStart w:id="1256" w:name="_Toc421692321"/>
      <w:bookmarkStart w:id="1257" w:name="_Toc421695176"/>
      <w:bookmarkStart w:id="1258" w:name="_Toc421696677"/>
      <w:bookmarkStart w:id="1259" w:name="_Toc421698177"/>
      <w:bookmarkStart w:id="1260" w:name="_Toc421699676"/>
      <w:bookmarkStart w:id="1261" w:name="_Toc421701181"/>
      <w:bookmarkStart w:id="1262" w:name="_Toc421710004"/>
      <w:bookmarkStart w:id="1263" w:name="_Toc421711503"/>
      <w:bookmarkStart w:id="1264" w:name="_Toc419725853"/>
      <w:bookmarkStart w:id="1265" w:name="_Toc419727303"/>
      <w:bookmarkStart w:id="1266" w:name="_Toc421349849"/>
      <w:bookmarkStart w:id="1267" w:name="_Toc421351309"/>
      <w:bookmarkStart w:id="1268" w:name="_Toc421689516"/>
      <w:bookmarkStart w:id="1269" w:name="_Toc421690967"/>
      <w:bookmarkStart w:id="1270" w:name="_Toc421692418"/>
      <w:bookmarkStart w:id="1271" w:name="_Toc421692322"/>
      <w:bookmarkStart w:id="1272" w:name="_Toc421695177"/>
      <w:bookmarkStart w:id="1273" w:name="_Toc421696678"/>
      <w:bookmarkStart w:id="1274" w:name="_Toc421698178"/>
      <w:bookmarkStart w:id="1275" w:name="_Toc421699677"/>
      <w:bookmarkStart w:id="1276" w:name="_Toc421701182"/>
      <w:bookmarkStart w:id="1277" w:name="_Toc421710005"/>
      <w:bookmarkStart w:id="1278" w:name="_Toc421711504"/>
      <w:bookmarkStart w:id="1279" w:name="_Toc419725854"/>
      <w:bookmarkStart w:id="1280" w:name="_Toc419727304"/>
      <w:bookmarkStart w:id="1281" w:name="_Toc421349850"/>
      <w:bookmarkStart w:id="1282" w:name="_Toc421351310"/>
      <w:bookmarkStart w:id="1283" w:name="_Toc421689517"/>
      <w:bookmarkStart w:id="1284" w:name="_Toc421690968"/>
      <w:bookmarkStart w:id="1285" w:name="_Toc421692419"/>
      <w:bookmarkStart w:id="1286" w:name="_Toc421692323"/>
      <w:bookmarkStart w:id="1287" w:name="_Toc421695178"/>
      <w:bookmarkStart w:id="1288" w:name="_Toc421696679"/>
      <w:bookmarkStart w:id="1289" w:name="_Toc421698179"/>
      <w:bookmarkStart w:id="1290" w:name="_Toc421699678"/>
      <w:bookmarkStart w:id="1291" w:name="_Toc421701183"/>
      <w:bookmarkStart w:id="1292" w:name="_Toc421710006"/>
      <w:bookmarkStart w:id="1293" w:name="_Toc421711505"/>
      <w:bookmarkStart w:id="1294" w:name="_Toc419725855"/>
      <w:bookmarkStart w:id="1295" w:name="_Toc419727305"/>
      <w:bookmarkStart w:id="1296" w:name="_Toc421349851"/>
      <w:bookmarkStart w:id="1297" w:name="_Toc421351311"/>
      <w:bookmarkStart w:id="1298" w:name="_Toc421689518"/>
      <w:bookmarkStart w:id="1299" w:name="_Toc421690969"/>
      <w:bookmarkStart w:id="1300" w:name="_Toc421692420"/>
      <w:bookmarkStart w:id="1301" w:name="_Toc421692324"/>
      <w:bookmarkStart w:id="1302" w:name="_Toc421695179"/>
      <w:bookmarkStart w:id="1303" w:name="_Toc421696680"/>
      <w:bookmarkStart w:id="1304" w:name="_Toc421698180"/>
      <w:bookmarkStart w:id="1305" w:name="_Toc421699679"/>
      <w:bookmarkStart w:id="1306" w:name="_Toc421701184"/>
      <w:bookmarkStart w:id="1307" w:name="_Toc421710007"/>
      <w:bookmarkStart w:id="1308" w:name="_Toc421711506"/>
      <w:bookmarkStart w:id="1309" w:name="_Toc419725856"/>
      <w:bookmarkStart w:id="1310" w:name="_Toc419727306"/>
      <w:bookmarkStart w:id="1311" w:name="_Toc421349852"/>
      <w:bookmarkStart w:id="1312" w:name="_Toc421351312"/>
      <w:bookmarkStart w:id="1313" w:name="_Toc421689519"/>
      <w:bookmarkStart w:id="1314" w:name="_Toc421690970"/>
      <w:bookmarkStart w:id="1315" w:name="_Toc421692421"/>
      <w:bookmarkStart w:id="1316" w:name="_Toc421692325"/>
      <w:bookmarkStart w:id="1317" w:name="_Toc421695180"/>
      <w:bookmarkStart w:id="1318" w:name="_Toc421696681"/>
      <w:bookmarkStart w:id="1319" w:name="_Toc421698181"/>
      <w:bookmarkStart w:id="1320" w:name="_Toc421699680"/>
      <w:bookmarkStart w:id="1321" w:name="_Toc421701185"/>
      <w:bookmarkStart w:id="1322" w:name="_Toc421710008"/>
      <w:bookmarkStart w:id="1323" w:name="_Toc421711507"/>
      <w:bookmarkStart w:id="1324" w:name="_Toc419725857"/>
      <w:bookmarkStart w:id="1325" w:name="_Toc419727307"/>
      <w:bookmarkStart w:id="1326" w:name="_Toc421349853"/>
      <w:bookmarkStart w:id="1327" w:name="_Toc421351313"/>
      <w:bookmarkStart w:id="1328" w:name="_Toc421689520"/>
      <w:bookmarkStart w:id="1329" w:name="_Toc421690971"/>
      <w:bookmarkStart w:id="1330" w:name="_Toc421692422"/>
      <w:bookmarkStart w:id="1331" w:name="_Toc421693680"/>
      <w:bookmarkStart w:id="1332" w:name="_Toc421695181"/>
      <w:bookmarkStart w:id="1333" w:name="_Toc421696682"/>
      <w:bookmarkStart w:id="1334" w:name="_Toc421698182"/>
      <w:bookmarkStart w:id="1335" w:name="_Toc421699681"/>
      <w:bookmarkStart w:id="1336" w:name="_Toc421701186"/>
      <w:bookmarkStart w:id="1337" w:name="_Toc421710009"/>
      <w:bookmarkStart w:id="1338" w:name="_Toc421711508"/>
      <w:bookmarkStart w:id="1339" w:name="_Toc419725858"/>
      <w:bookmarkStart w:id="1340" w:name="_Toc419727308"/>
      <w:bookmarkStart w:id="1341" w:name="_Toc421349854"/>
      <w:bookmarkStart w:id="1342" w:name="_Toc421351314"/>
      <w:bookmarkStart w:id="1343" w:name="_Toc421689521"/>
      <w:bookmarkStart w:id="1344" w:name="_Toc421690972"/>
      <w:bookmarkStart w:id="1345" w:name="_Toc421692423"/>
      <w:bookmarkStart w:id="1346" w:name="_Toc421693681"/>
      <w:bookmarkStart w:id="1347" w:name="_Toc421695182"/>
      <w:bookmarkStart w:id="1348" w:name="_Toc421696683"/>
      <w:bookmarkStart w:id="1349" w:name="_Toc421698183"/>
      <w:bookmarkStart w:id="1350" w:name="_Toc421699682"/>
      <w:bookmarkStart w:id="1351" w:name="_Toc421701187"/>
      <w:bookmarkStart w:id="1352" w:name="_Toc421710010"/>
      <w:bookmarkStart w:id="1353" w:name="_Toc421711509"/>
      <w:bookmarkStart w:id="1354" w:name="_Toc419725859"/>
      <w:bookmarkStart w:id="1355" w:name="_Toc419727309"/>
      <w:bookmarkStart w:id="1356" w:name="_Toc421349855"/>
      <w:bookmarkStart w:id="1357" w:name="_Toc421351315"/>
      <w:bookmarkStart w:id="1358" w:name="_Toc421689522"/>
      <w:bookmarkStart w:id="1359" w:name="_Toc421690973"/>
      <w:bookmarkStart w:id="1360" w:name="_Toc421692424"/>
      <w:bookmarkStart w:id="1361" w:name="_Toc421693682"/>
      <w:bookmarkStart w:id="1362" w:name="_Toc421695183"/>
      <w:bookmarkStart w:id="1363" w:name="_Toc421696684"/>
      <w:bookmarkStart w:id="1364" w:name="_Toc421698184"/>
      <w:bookmarkStart w:id="1365" w:name="_Toc421699683"/>
      <w:bookmarkStart w:id="1366" w:name="_Toc421701188"/>
      <w:bookmarkStart w:id="1367" w:name="_Toc421710011"/>
      <w:bookmarkStart w:id="1368" w:name="_Toc421711510"/>
      <w:bookmarkStart w:id="1369" w:name="_Toc419725860"/>
      <w:bookmarkStart w:id="1370" w:name="_Toc419727310"/>
      <w:bookmarkStart w:id="1371" w:name="_Toc421349856"/>
      <w:bookmarkStart w:id="1372" w:name="_Toc421351316"/>
      <w:bookmarkStart w:id="1373" w:name="_Toc421689523"/>
      <w:bookmarkStart w:id="1374" w:name="_Toc421690974"/>
      <w:bookmarkStart w:id="1375" w:name="_Toc421692425"/>
      <w:bookmarkStart w:id="1376" w:name="_Toc421693683"/>
      <w:bookmarkStart w:id="1377" w:name="_Toc421695184"/>
      <w:bookmarkStart w:id="1378" w:name="_Toc421696685"/>
      <w:bookmarkStart w:id="1379" w:name="_Toc421698185"/>
      <w:bookmarkStart w:id="1380" w:name="_Toc421699684"/>
      <w:bookmarkStart w:id="1381" w:name="_Toc421701189"/>
      <w:bookmarkStart w:id="1382" w:name="_Toc421710012"/>
      <w:bookmarkStart w:id="1383" w:name="_Toc421711511"/>
      <w:bookmarkStart w:id="1384" w:name="_Toc419725861"/>
      <w:bookmarkStart w:id="1385" w:name="_Toc419727311"/>
      <w:bookmarkStart w:id="1386" w:name="_Toc421349857"/>
      <w:bookmarkStart w:id="1387" w:name="_Toc421351317"/>
      <w:bookmarkStart w:id="1388" w:name="_Toc421689524"/>
      <w:bookmarkStart w:id="1389" w:name="_Toc421690975"/>
      <w:bookmarkStart w:id="1390" w:name="_Toc421692426"/>
      <w:bookmarkStart w:id="1391" w:name="_Toc421693684"/>
      <w:bookmarkStart w:id="1392" w:name="_Toc421695185"/>
      <w:bookmarkStart w:id="1393" w:name="_Toc421696686"/>
      <w:bookmarkStart w:id="1394" w:name="_Toc421698186"/>
      <w:bookmarkStart w:id="1395" w:name="_Toc421699685"/>
      <w:bookmarkStart w:id="1396" w:name="_Toc421701190"/>
      <w:bookmarkStart w:id="1397" w:name="_Toc421710013"/>
      <w:bookmarkStart w:id="1398" w:name="_Toc421711512"/>
      <w:bookmarkStart w:id="1399" w:name="_Toc419725862"/>
      <w:bookmarkStart w:id="1400" w:name="_Toc419727312"/>
      <w:bookmarkStart w:id="1401" w:name="_Toc421349858"/>
      <w:bookmarkStart w:id="1402" w:name="_Toc421351318"/>
      <w:bookmarkStart w:id="1403" w:name="_Toc421689525"/>
      <w:bookmarkStart w:id="1404" w:name="_Toc421690976"/>
      <w:bookmarkStart w:id="1405" w:name="_Toc421692427"/>
      <w:bookmarkStart w:id="1406" w:name="_Toc421693685"/>
      <w:bookmarkStart w:id="1407" w:name="_Toc421695186"/>
      <w:bookmarkStart w:id="1408" w:name="_Toc421696687"/>
      <w:bookmarkStart w:id="1409" w:name="_Toc421698187"/>
      <w:bookmarkStart w:id="1410" w:name="_Toc421699686"/>
      <w:bookmarkStart w:id="1411" w:name="_Toc421701191"/>
      <w:bookmarkStart w:id="1412" w:name="_Toc421710014"/>
      <w:bookmarkStart w:id="1413" w:name="_Toc421711513"/>
      <w:bookmarkStart w:id="1414" w:name="_Toc419725863"/>
      <w:bookmarkStart w:id="1415" w:name="_Toc419727313"/>
      <w:bookmarkStart w:id="1416" w:name="_Toc421349859"/>
      <w:bookmarkStart w:id="1417" w:name="_Toc421351319"/>
      <w:bookmarkStart w:id="1418" w:name="_Toc421689526"/>
      <w:bookmarkStart w:id="1419" w:name="_Toc421690977"/>
      <w:bookmarkStart w:id="1420" w:name="_Toc421692428"/>
      <w:bookmarkStart w:id="1421" w:name="_Toc421693686"/>
      <w:bookmarkStart w:id="1422" w:name="_Toc421695187"/>
      <w:bookmarkStart w:id="1423" w:name="_Toc421696688"/>
      <w:bookmarkStart w:id="1424" w:name="_Toc421698188"/>
      <w:bookmarkStart w:id="1425" w:name="_Toc421699687"/>
      <w:bookmarkStart w:id="1426" w:name="_Toc421701192"/>
      <w:bookmarkStart w:id="1427" w:name="_Toc421710015"/>
      <w:bookmarkStart w:id="1428" w:name="_Toc421711514"/>
      <w:bookmarkStart w:id="1429" w:name="_Toc419725864"/>
      <w:bookmarkStart w:id="1430" w:name="_Toc419727314"/>
      <w:bookmarkStart w:id="1431" w:name="_Toc421349860"/>
      <w:bookmarkStart w:id="1432" w:name="_Toc421351320"/>
      <w:bookmarkStart w:id="1433" w:name="_Toc421689527"/>
      <w:bookmarkStart w:id="1434" w:name="_Toc421690978"/>
      <w:bookmarkStart w:id="1435" w:name="_Toc421692429"/>
      <w:bookmarkStart w:id="1436" w:name="_Toc421693687"/>
      <w:bookmarkStart w:id="1437" w:name="_Toc421695188"/>
      <w:bookmarkStart w:id="1438" w:name="_Toc421696689"/>
      <w:bookmarkStart w:id="1439" w:name="_Toc421698189"/>
      <w:bookmarkStart w:id="1440" w:name="_Toc421699688"/>
      <w:bookmarkStart w:id="1441" w:name="_Toc421701193"/>
      <w:bookmarkStart w:id="1442" w:name="_Toc421710016"/>
      <w:bookmarkStart w:id="1443" w:name="_Toc421711515"/>
      <w:bookmarkStart w:id="1444" w:name="_Toc419725865"/>
      <w:bookmarkStart w:id="1445" w:name="_Toc419727315"/>
      <w:bookmarkStart w:id="1446" w:name="_Toc421349861"/>
      <w:bookmarkStart w:id="1447" w:name="_Toc421351321"/>
      <w:bookmarkStart w:id="1448" w:name="_Toc421689528"/>
      <w:bookmarkStart w:id="1449" w:name="_Toc421690979"/>
      <w:bookmarkStart w:id="1450" w:name="_Toc421692430"/>
      <w:bookmarkStart w:id="1451" w:name="_Toc421693688"/>
      <w:bookmarkStart w:id="1452" w:name="_Toc421695189"/>
      <w:bookmarkStart w:id="1453" w:name="_Toc421696690"/>
      <w:bookmarkStart w:id="1454" w:name="_Toc421698190"/>
      <w:bookmarkStart w:id="1455" w:name="_Toc421699689"/>
      <w:bookmarkStart w:id="1456" w:name="_Toc421701194"/>
      <w:bookmarkStart w:id="1457" w:name="_Toc421710017"/>
      <w:bookmarkStart w:id="1458" w:name="_Toc421711516"/>
      <w:bookmarkStart w:id="1459" w:name="_Toc419725866"/>
      <w:bookmarkStart w:id="1460" w:name="_Toc419727316"/>
      <w:bookmarkStart w:id="1461" w:name="_Toc421349862"/>
      <w:bookmarkStart w:id="1462" w:name="_Toc421351322"/>
      <w:bookmarkStart w:id="1463" w:name="_Toc421689529"/>
      <w:bookmarkStart w:id="1464" w:name="_Toc421690980"/>
      <w:bookmarkStart w:id="1465" w:name="_Toc421692431"/>
      <w:bookmarkStart w:id="1466" w:name="_Toc421693689"/>
      <w:bookmarkStart w:id="1467" w:name="_Toc421695190"/>
      <w:bookmarkStart w:id="1468" w:name="_Toc421696691"/>
      <w:bookmarkStart w:id="1469" w:name="_Toc421698191"/>
      <w:bookmarkStart w:id="1470" w:name="_Toc421699690"/>
      <w:bookmarkStart w:id="1471" w:name="_Toc421701195"/>
      <w:bookmarkStart w:id="1472" w:name="_Toc421710018"/>
      <w:bookmarkStart w:id="1473" w:name="_Toc421711517"/>
      <w:bookmarkStart w:id="1474" w:name="_Toc419725867"/>
      <w:bookmarkStart w:id="1475" w:name="_Toc419727317"/>
      <w:bookmarkStart w:id="1476" w:name="_Toc421349863"/>
      <w:bookmarkStart w:id="1477" w:name="_Toc421351323"/>
      <w:bookmarkStart w:id="1478" w:name="_Toc421689530"/>
      <w:bookmarkStart w:id="1479" w:name="_Toc421690981"/>
      <w:bookmarkStart w:id="1480" w:name="_Toc421692432"/>
      <w:bookmarkStart w:id="1481" w:name="_Toc421693690"/>
      <w:bookmarkStart w:id="1482" w:name="_Toc421695191"/>
      <w:bookmarkStart w:id="1483" w:name="_Toc421696692"/>
      <w:bookmarkStart w:id="1484" w:name="_Toc421698192"/>
      <w:bookmarkStart w:id="1485" w:name="_Toc421699691"/>
      <w:bookmarkStart w:id="1486" w:name="_Toc421701196"/>
      <w:bookmarkStart w:id="1487" w:name="_Toc421710019"/>
      <w:bookmarkStart w:id="1488" w:name="_Toc421711518"/>
      <w:bookmarkStart w:id="1489" w:name="_Toc419725868"/>
      <w:bookmarkStart w:id="1490" w:name="_Toc419727318"/>
      <w:bookmarkStart w:id="1491" w:name="_Toc421349864"/>
      <w:bookmarkStart w:id="1492" w:name="_Toc421351324"/>
      <w:bookmarkStart w:id="1493" w:name="_Toc421689531"/>
      <w:bookmarkStart w:id="1494" w:name="_Toc421690982"/>
      <w:bookmarkStart w:id="1495" w:name="_Toc421692433"/>
      <w:bookmarkStart w:id="1496" w:name="_Toc421693691"/>
      <w:bookmarkStart w:id="1497" w:name="_Toc421695192"/>
      <w:bookmarkStart w:id="1498" w:name="_Toc421696693"/>
      <w:bookmarkStart w:id="1499" w:name="_Toc421698193"/>
      <w:bookmarkStart w:id="1500" w:name="_Toc421699692"/>
      <w:bookmarkStart w:id="1501" w:name="_Toc421701197"/>
      <w:bookmarkStart w:id="1502" w:name="_Toc421710020"/>
      <w:bookmarkStart w:id="1503" w:name="_Toc421711519"/>
      <w:bookmarkStart w:id="1504" w:name="_Toc419725869"/>
      <w:bookmarkStart w:id="1505" w:name="_Toc419727319"/>
      <w:bookmarkStart w:id="1506" w:name="_Toc421349865"/>
      <w:bookmarkStart w:id="1507" w:name="_Toc421351325"/>
      <w:bookmarkStart w:id="1508" w:name="_Toc421689532"/>
      <w:bookmarkStart w:id="1509" w:name="_Toc421690983"/>
      <w:bookmarkStart w:id="1510" w:name="_Toc421692434"/>
      <w:bookmarkStart w:id="1511" w:name="_Toc421693692"/>
      <w:bookmarkStart w:id="1512" w:name="_Toc421695193"/>
      <w:bookmarkStart w:id="1513" w:name="_Toc421696694"/>
      <w:bookmarkStart w:id="1514" w:name="_Toc421698194"/>
      <w:bookmarkStart w:id="1515" w:name="_Toc421699693"/>
      <w:bookmarkStart w:id="1516" w:name="_Toc421701198"/>
      <w:bookmarkStart w:id="1517" w:name="_Toc421710021"/>
      <w:bookmarkStart w:id="1518" w:name="_Toc421711520"/>
      <w:bookmarkStart w:id="1519" w:name="_Toc419725870"/>
      <w:bookmarkStart w:id="1520" w:name="_Toc419727320"/>
      <w:bookmarkStart w:id="1521" w:name="_Toc421349866"/>
      <w:bookmarkStart w:id="1522" w:name="_Toc421351326"/>
      <w:bookmarkStart w:id="1523" w:name="_Toc421689533"/>
      <w:bookmarkStart w:id="1524" w:name="_Toc421690984"/>
      <w:bookmarkStart w:id="1525" w:name="_Toc421692435"/>
      <w:bookmarkStart w:id="1526" w:name="_Toc421693693"/>
      <w:bookmarkStart w:id="1527" w:name="_Toc421695194"/>
      <w:bookmarkStart w:id="1528" w:name="_Toc421696695"/>
      <w:bookmarkStart w:id="1529" w:name="_Toc421698195"/>
      <w:bookmarkStart w:id="1530" w:name="_Toc421699694"/>
      <w:bookmarkStart w:id="1531" w:name="_Toc421701199"/>
      <w:bookmarkStart w:id="1532" w:name="_Toc421710022"/>
      <w:bookmarkStart w:id="1533" w:name="_Toc421711521"/>
      <w:bookmarkStart w:id="1534" w:name="_Toc419725871"/>
      <w:bookmarkStart w:id="1535" w:name="_Toc419727321"/>
      <w:bookmarkStart w:id="1536" w:name="_Toc421349867"/>
      <w:bookmarkStart w:id="1537" w:name="_Toc421351327"/>
      <w:bookmarkStart w:id="1538" w:name="_Toc421689534"/>
      <w:bookmarkStart w:id="1539" w:name="_Toc421690985"/>
      <w:bookmarkStart w:id="1540" w:name="_Toc421692436"/>
      <w:bookmarkStart w:id="1541" w:name="_Toc421693694"/>
      <w:bookmarkStart w:id="1542" w:name="_Toc421695195"/>
      <w:bookmarkStart w:id="1543" w:name="_Toc421696696"/>
      <w:bookmarkStart w:id="1544" w:name="_Toc421698196"/>
      <w:bookmarkStart w:id="1545" w:name="_Toc421699695"/>
      <w:bookmarkStart w:id="1546" w:name="_Toc421701200"/>
      <w:bookmarkStart w:id="1547" w:name="_Toc421710023"/>
      <w:bookmarkStart w:id="1548" w:name="_Toc421711522"/>
      <w:bookmarkStart w:id="1549" w:name="_Toc419725872"/>
      <w:bookmarkStart w:id="1550" w:name="_Toc419727322"/>
      <w:bookmarkStart w:id="1551" w:name="_Toc421349868"/>
      <w:bookmarkStart w:id="1552" w:name="_Toc421351328"/>
      <w:bookmarkStart w:id="1553" w:name="_Toc421689535"/>
      <w:bookmarkStart w:id="1554" w:name="_Toc421690986"/>
      <w:bookmarkStart w:id="1555" w:name="_Toc421692437"/>
      <w:bookmarkStart w:id="1556" w:name="_Toc421693695"/>
      <w:bookmarkStart w:id="1557" w:name="_Toc421695196"/>
      <w:bookmarkStart w:id="1558" w:name="_Toc421696697"/>
      <w:bookmarkStart w:id="1559" w:name="_Toc421698197"/>
      <w:bookmarkStart w:id="1560" w:name="_Toc421699696"/>
      <w:bookmarkStart w:id="1561" w:name="_Toc421701201"/>
      <w:bookmarkStart w:id="1562" w:name="_Toc421710024"/>
      <w:bookmarkStart w:id="1563" w:name="_Toc421711523"/>
      <w:bookmarkStart w:id="1564" w:name="_Toc419725873"/>
      <w:bookmarkStart w:id="1565" w:name="_Toc419727323"/>
      <w:bookmarkStart w:id="1566" w:name="_Toc421349869"/>
      <w:bookmarkStart w:id="1567" w:name="_Toc421351329"/>
      <w:bookmarkStart w:id="1568" w:name="_Toc421689536"/>
      <w:bookmarkStart w:id="1569" w:name="_Toc421690987"/>
      <w:bookmarkStart w:id="1570" w:name="_Toc421692438"/>
      <w:bookmarkStart w:id="1571" w:name="_Toc421693696"/>
      <w:bookmarkStart w:id="1572" w:name="_Toc421695197"/>
      <w:bookmarkStart w:id="1573" w:name="_Toc421696698"/>
      <w:bookmarkStart w:id="1574" w:name="_Toc421698198"/>
      <w:bookmarkStart w:id="1575" w:name="_Toc421699697"/>
      <w:bookmarkStart w:id="1576" w:name="_Toc421701202"/>
      <w:bookmarkStart w:id="1577" w:name="_Toc421710025"/>
      <w:bookmarkStart w:id="1578" w:name="_Toc421711524"/>
      <w:bookmarkStart w:id="1579" w:name="_Toc419725874"/>
      <w:bookmarkStart w:id="1580" w:name="_Toc419727324"/>
      <w:bookmarkStart w:id="1581" w:name="_Toc421349870"/>
      <w:bookmarkStart w:id="1582" w:name="_Toc421351330"/>
      <w:bookmarkStart w:id="1583" w:name="_Toc421689537"/>
      <w:bookmarkStart w:id="1584" w:name="_Toc421690988"/>
      <w:bookmarkStart w:id="1585" w:name="_Toc421692439"/>
      <w:bookmarkStart w:id="1586" w:name="_Toc421693697"/>
      <w:bookmarkStart w:id="1587" w:name="_Toc421695198"/>
      <w:bookmarkStart w:id="1588" w:name="_Toc421696699"/>
      <w:bookmarkStart w:id="1589" w:name="_Toc421698199"/>
      <w:bookmarkStart w:id="1590" w:name="_Toc421699698"/>
      <w:bookmarkStart w:id="1591" w:name="_Toc421701203"/>
      <w:bookmarkStart w:id="1592" w:name="_Toc421710026"/>
      <w:bookmarkStart w:id="1593" w:name="_Toc421711525"/>
      <w:bookmarkStart w:id="1594" w:name="_Toc419725875"/>
      <w:bookmarkStart w:id="1595" w:name="_Toc419727325"/>
      <w:bookmarkStart w:id="1596" w:name="_Toc421349871"/>
      <w:bookmarkStart w:id="1597" w:name="_Toc421351331"/>
      <w:bookmarkStart w:id="1598" w:name="_Toc421689538"/>
      <w:bookmarkStart w:id="1599" w:name="_Toc421690989"/>
      <w:bookmarkStart w:id="1600" w:name="_Toc421692440"/>
      <w:bookmarkStart w:id="1601" w:name="_Toc421693698"/>
      <w:bookmarkStart w:id="1602" w:name="_Toc421695199"/>
      <w:bookmarkStart w:id="1603" w:name="_Toc421696700"/>
      <w:bookmarkStart w:id="1604" w:name="_Toc421698200"/>
      <w:bookmarkStart w:id="1605" w:name="_Toc421699699"/>
      <w:bookmarkStart w:id="1606" w:name="_Toc421701204"/>
      <w:bookmarkStart w:id="1607" w:name="_Toc421710027"/>
      <w:bookmarkStart w:id="1608" w:name="_Toc421711526"/>
      <w:bookmarkStart w:id="1609" w:name="_Toc419725876"/>
      <w:bookmarkStart w:id="1610" w:name="_Toc419727326"/>
      <w:bookmarkStart w:id="1611" w:name="_Toc421349872"/>
      <w:bookmarkStart w:id="1612" w:name="_Toc421351332"/>
      <w:bookmarkStart w:id="1613" w:name="_Toc421689539"/>
      <w:bookmarkStart w:id="1614" w:name="_Toc421690990"/>
      <w:bookmarkStart w:id="1615" w:name="_Toc421692441"/>
      <w:bookmarkStart w:id="1616" w:name="_Toc421693699"/>
      <w:bookmarkStart w:id="1617" w:name="_Toc421695200"/>
      <w:bookmarkStart w:id="1618" w:name="_Toc421696701"/>
      <w:bookmarkStart w:id="1619" w:name="_Toc421698201"/>
      <w:bookmarkStart w:id="1620" w:name="_Toc421699700"/>
      <w:bookmarkStart w:id="1621" w:name="_Toc421701205"/>
      <w:bookmarkStart w:id="1622" w:name="_Toc421710028"/>
      <w:bookmarkStart w:id="1623" w:name="_Toc421711527"/>
      <w:bookmarkStart w:id="1624" w:name="_Toc419725877"/>
      <w:bookmarkStart w:id="1625" w:name="_Toc419727327"/>
      <w:bookmarkStart w:id="1626" w:name="_Toc421349873"/>
      <w:bookmarkStart w:id="1627" w:name="_Toc421351333"/>
      <w:bookmarkStart w:id="1628" w:name="_Toc421689540"/>
      <w:bookmarkStart w:id="1629" w:name="_Toc421690991"/>
      <w:bookmarkStart w:id="1630" w:name="_Toc421692442"/>
      <w:bookmarkStart w:id="1631" w:name="_Toc421693700"/>
      <w:bookmarkStart w:id="1632" w:name="_Toc421695201"/>
      <w:bookmarkStart w:id="1633" w:name="_Toc421696702"/>
      <w:bookmarkStart w:id="1634" w:name="_Toc421698202"/>
      <w:bookmarkStart w:id="1635" w:name="_Toc421699701"/>
      <w:bookmarkStart w:id="1636" w:name="_Toc421701206"/>
      <w:bookmarkStart w:id="1637" w:name="_Toc421710029"/>
      <w:bookmarkStart w:id="1638" w:name="_Toc421711528"/>
      <w:bookmarkStart w:id="1639" w:name="_Toc419725878"/>
      <w:bookmarkStart w:id="1640" w:name="_Toc419727328"/>
      <w:bookmarkStart w:id="1641" w:name="_Toc421349874"/>
      <w:bookmarkStart w:id="1642" w:name="_Toc421351334"/>
      <w:bookmarkStart w:id="1643" w:name="_Toc421689541"/>
      <w:bookmarkStart w:id="1644" w:name="_Toc421690992"/>
      <w:bookmarkStart w:id="1645" w:name="_Toc421692443"/>
      <w:bookmarkStart w:id="1646" w:name="_Toc421693701"/>
      <w:bookmarkStart w:id="1647" w:name="_Toc421695202"/>
      <w:bookmarkStart w:id="1648" w:name="_Toc421696703"/>
      <w:bookmarkStart w:id="1649" w:name="_Toc421698203"/>
      <w:bookmarkStart w:id="1650" w:name="_Toc421699702"/>
      <w:bookmarkStart w:id="1651" w:name="_Toc421701207"/>
      <w:bookmarkStart w:id="1652" w:name="_Toc421710030"/>
      <w:bookmarkStart w:id="1653" w:name="_Toc421711529"/>
      <w:bookmarkStart w:id="1654" w:name="_Toc419725879"/>
      <w:bookmarkStart w:id="1655" w:name="_Toc419727329"/>
      <w:bookmarkStart w:id="1656" w:name="_Toc421349875"/>
      <w:bookmarkStart w:id="1657" w:name="_Toc421351335"/>
      <w:bookmarkStart w:id="1658" w:name="_Toc421689542"/>
      <w:bookmarkStart w:id="1659" w:name="_Toc421690993"/>
      <w:bookmarkStart w:id="1660" w:name="_Toc421692444"/>
      <w:bookmarkStart w:id="1661" w:name="_Toc421693702"/>
      <w:bookmarkStart w:id="1662" w:name="_Toc421695203"/>
      <w:bookmarkStart w:id="1663" w:name="_Toc421696704"/>
      <w:bookmarkStart w:id="1664" w:name="_Toc421698204"/>
      <w:bookmarkStart w:id="1665" w:name="_Toc421699703"/>
      <w:bookmarkStart w:id="1666" w:name="_Toc421701208"/>
      <w:bookmarkStart w:id="1667" w:name="_Toc421710031"/>
      <w:bookmarkStart w:id="1668" w:name="_Toc421711530"/>
      <w:bookmarkStart w:id="1669" w:name="_Toc419725880"/>
      <w:bookmarkStart w:id="1670" w:name="_Toc419727330"/>
      <w:bookmarkStart w:id="1671" w:name="_Toc421349876"/>
      <w:bookmarkStart w:id="1672" w:name="_Toc421351336"/>
      <w:bookmarkStart w:id="1673" w:name="_Toc421689543"/>
      <w:bookmarkStart w:id="1674" w:name="_Toc421690994"/>
      <w:bookmarkStart w:id="1675" w:name="_Toc421692445"/>
      <w:bookmarkStart w:id="1676" w:name="_Toc421693703"/>
      <w:bookmarkStart w:id="1677" w:name="_Toc421695204"/>
      <w:bookmarkStart w:id="1678" w:name="_Toc421696705"/>
      <w:bookmarkStart w:id="1679" w:name="_Toc421698205"/>
      <w:bookmarkStart w:id="1680" w:name="_Toc421699704"/>
      <w:bookmarkStart w:id="1681" w:name="_Toc421701209"/>
      <w:bookmarkStart w:id="1682" w:name="_Toc421710032"/>
      <w:bookmarkStart w:id="1683" w:name="_Toc421711531"/>
      <w:bookmarkStart w:id="1684" w:name="_Toc419725884"/>
      <w:bookmarkStart w:id="1685" w:name="_Toc419727334"/>
      <w:bookmarkStart w:id="1686" w:name="_Toc421349880"/>
      <w:bookmarkStart w:id="1687" w:name="_Toc421351340"/>
      <w:bookmarkStart w:id="1688" w:name="_Toc421689547"/>
      <w:bookmarkStart w:id="1689" w:name="_Toc421690998"/>
      <w:bookmarkStart w:id="1690" w:name="_Toc421692449"/>
      <w:bookmarkStart w:id="1691" w:name="_Toc421693707"/>
      <w:bookmarkStart w:id="1692" w:name="_Toc421695208"/>
      <w:bookmarkStart w:id="1693" w:name="_Toc421696709"/>
      <w:bookmarkStart w:id="1694" w:name="_Toc421698209"/>
      <w:bookmarkStart w:id="1695" w:name="_Toc421699708"/>
      <w:bookmarkStart w:id="1696" w:name="_Toc421701213"/>
      <w:bookmarkStart w:id="1697" w:name="_Toc421710036"/>
      <w:bookmarkStart w:id="1698" w:name="_Toc421711535"/>
      <w:bookmarkStart w:id="1699" w:name="_Toc419725885"/>
      <w:bookmarkStart w:id="1700" w:name="_Toc419727335"/>
      <w:bookmarkStart w:id="1701" w:name="_Toc421349881"/>
      <w:bookmarkStart w:id="1702" w:name="_Toc421351341"/>
      <w:bookmarkStart w:id="1703" w:name="_Toc421689548"/>
      <w:bookmarkStart w:id="1704" w:name="_Toc421690999"/>
      <w:bookmarkStart w:id="1705" w:name="_Toc421692450"/>
      <w:bookmarkStart w:id="1706" w:name="_Toc421693708"/>
      <w:bookmarkStart w:id="1707" w:name="_Toc421695209"/>
      <w:bookmarkStart w:id="1708" w:name="_Toc421696710"/>
      <w:bookmarkStart w:id="1709" w:name="_Toc421698210"/>
      <w:bookmarkStart w:id="1710" w:name="_Toc421699709"/>
      <w:bookmarkStart w:id="1711" w:name="_Toc421701214"/>
      <w:bookmarkStart w:id="1712" w:name="_Toc421710037"/>
      <w:bookmarkStart w:id="1713" w:name="_Toc421711536"/>
      <w:bookmarkStart w:id="1714" w:name="_Toc419725886"/>
      <w:bookmarkStart w:id="1715" w:name="_Toc419727336"/>
      <w:bookmarkStart w:id="1716" w:name="_Toc421349882"/>
      <w:bookmarkStart w:id="1717" w:name="_Toc421351342"/>
      <w:bookmarkStart w:id="1718" w:name="_Toc421689549"/>
      <w:bookmarkStart w:id="1719" w:name="_Toc421691000"/>
      <w:bookmarkStart w:id="1720" w:name="_Toc421692451"/>
      <w:bookmarkStart w:id="1721" w:name="_Toc421693709"/>
      <w:bookmarkStart w:id="1722" w:name="_Toc421695210"/>
      <w:bookmarkStart w:id="1723" w:name="_Toc421696711"/>
      <w:bookmarkStart w:id="1724" w:name="_Toc421698211"/>
      <w:bookmarkStart w:id="1725" w:name="_Toc421699710"/>
      <w:bookmarkStart w:id="1726" w:name="_Toc421701215"/>
      <w:bookmarkStart w:id="1727" w:name="_Toc421710038"/>
      <w:bookmarkStart w:id="1728" w:name="_Toc421711537"/>
      <w:bookmarkStart w:id="1729" w:name="_Toc419725887"/>
      <w:bookmarkStart w:id="1730" w:name="_Toc419727337"/>
      <w:bookmarkStart w:id="1731" w:name="_Toc421349883"/>
      <w:bookmarkStart w:id="1732" w:name="_Toc421351343"/>
      <w:bookmarkStart w:id="1733" w:name="_Toc421689550"/>
      <w:bookmarkStart w:id="1734" w:name="_Toc421691001"/>
      <w:bookmarkStart w:id="1735" w:name="_Toc421692452"/>
      <w:bookmarkStart w:id="1736" w:name="_Toc421693710"/>
      <w:bookmarkStart w:id="1737" w:name="_Toc421695211"/>
      <w:bookmarkStart w:id="1738" w:name="_Toc421696712"/>
      <w:bookmarkStart w:id="1739" w:name="_Toc421698212"/>
      <w:bookmarkStart w:id="1740" w:name="_Toc421699711"/>
      <w:bookmarkStart w:id="1741" w:name="_Toc421701216"/>
      <w:bookmarkStart w:id="1742" w:name="_Toc421710039"/>
      <w:bookmarkStart w:id="1743" w:name="_Toc421711538"/>
      <w:bookmarkStart w:id="1744" w:name="_Toc419725891"/>
      <w:bookmarkStart w:id="1745" w:name="_Toc419727341"/>
      <w:bookmarkStart w:id="1746" w:name="_Toc421349887"/>
      <w:bookmarkStart w:id="1747" w:name="_Toc421351347"/>
      <w:bookmarkStart w:id="1748" w:name="_Toc421689554"/>
      <w:bookmarkStart w:id="1749" w:name="_Toc421691005"/>
      <w:bookmarkStart w:id="1750" w:name="_Toc421692456"/>
      <w:bookmarkStart w:id="1751" w:name="_Toc421693714"/>
      <w:bookmarkStart w:id="1752" w:name="_Toc421695215"/>
      <w:bookmarkStart w:id="1753" w:name="_Toc421696716"/>
      <w:bookmarkStart w:id="1754" w:name="_Toc421698216"/>
      <w:bookmarkStart w:id="1755" w:name="_Toc421699715"/>
      <w:bookmarkStart w:id="1756" w:name="_Toc421701220"/>
      <w:bookmarkStart w:id="1757" w:name="_Toc421710043"/>
      <w:bookmarkStart w:id="1758" w:name="_Toc421711542"/>
      <w:bookmarkStart w:id="1759" w:name="_Toc419725892"/>
      <w:bookmarkStart w:id="1760" w:name="_Toc419727342"/>
      <w:bookmarkStart w:id="1761" w:name="_Toc421349888"/>
      <w:bookmarkStart w:id="1762" w:name="_Toc421351348"/>
      <w:bookmarkStart w:id="1763" w:name="_Toc421689555"/>
      <w:bookmarkStart w:id="1764" w:name="_Toc421691006"/>
      <w:bookmarkStart w:id="1765" w:name="_Toc421692457"/>
      <w:bookmarkStart w:id="1766" w:name="_Toc421693715"/>
      <w:bookmarkStart w:id="1767" w:name="_Toc421695216"/>
      <w:bookmarkStart w:id="1768" w:name="_Toc421696717"/>
      <w:bookmarkStart w:id="1769" w:name="_Toc421698217"/>
      <w:bookmarkStart w:id="1770" w:name="_Toc421699716"/>
      <w:bookmarkStart w:id="1771" w:name="_Toc421701221"/>
      <w:bookmarkStart w:id="1772" w:name="_Toc421710044"/>
      <w:bookmarkStart w:id="1773" w:name="_Toc421711543"/>
      <w:bookmarkStart w:id="1774" w:name="_Toc419725893"/>
      <w:bookmarkStart w:id="1775" w:name="_Toc419727343"/>
      <w:bookmarkStart w:id="1776" w:name="_Toc421349889"/>
      <w:bookmarkStart w:id="1777" w:name="_Toc421351349"/>
      <w:bookmarkStart w:id="1778" w:name="_Toc421689556"/>
      <w:bookmarkStart w:id="1779" w:name="_Toc421691007"/>
      <w:bookmarkStart w:id="1780" w:name="_Toc421692458"/>
      <w:bookmarkStart w:id="1781" w:name="_Toc421693716"/>
      <w:bookmarkStart w:id="1782" w:name="_Toc421695217"/>
      <w:bookmarkStart w:id="1783" w:name="_Toc421696718"/>
      <w:bookmarkStart w:id="1784" w:name="_Toc421698218"/>
      <w:bookmarkStart w:id="1785" w:name="_Toc421699717"/>
      <w:bookmarkStart w:id="1786" w:name="_Toc421701222"/>
      <w:bookmarkStart w:id="1787" w:name="_Toc421710045"/>
      <w:bookmarkStart w:id="1788" w:name="_Toc421711544"/>
      <w:bookmarkStart w:id="1789" w:name="_Toc419725894"/>
      <w:bookmarkStart w:id="1790" w:name="_Toc419727344"/>
      <w:bookmarkStart w:id="1791" w:name="_Toc421349890"/>
      <w:bookmarkStart w:id="1792" w:name="_Toc421351350"/>
      <w:bookmarkStart w:id="1793" w:name="_Toc421689557"/>
      <w:bookmarkStart w:id="1794" w:name="_Toc421691008"/>
      <w:bookmarkStart w:id="1795" w:name="_Toc421692459"/>
      <w:bookmarkStart w:id="1796" w:name="_Toc421693717"/>
      <w:bookmarkStart w:id="1797" w:name="_Toc421695218"/>
      <w:bookmarkStart w:id="1798" w:name="_Toc421696719"/>
      <w:bookmarkStart w:id="1799" w:name="_Toc421698219"/>
      <w:bookmarkStart w:id="1800" w:name="_Toc421699718"/>
      <w:bookmarkStart w:id="1801" w:name="_Toc421701223"/>
      <w:bookmarkStart w:id="1802" w:name="_Toc421710046"/>
      <w:bookmarkStart w:id="1803" w:name="_Toc421711545"/>
      <w:bookmarkStart w:id="1804" w:name="_Toc419725895"/>
      <w:bookmarkStart w:id="1805" w:name="_Toc419727345"/>
      <w:bookmarkStart w:id="1806" w:name="_Toc421349891"/>
      <w:bookmarkStart w:id="1807" w:name="_Toc421351351"/>
      <w:bookmarkStart w:id="1808" w:name="_Toc421689558"/>
      <w:bookmarkStart w:id="1809" w:name="_Toc421691009"/>
      <w:bookmarkStart w:id="1810" w:name="_Toc421692460"/>
      <w:bookmarkStart w:id="1811" w:name="_Toc421693718"/>
      <w:bookmarkStart w:id="1812" w:name="_Toc421695219"/>
      <w:bookmarkStart w:id="1813" w:name="_Toc421696720"/>
      <w:bookmarkStart w:id="1814" w:name="_Toc421698220"/>
      <w:bookmarkStart w:id="1815" w:name="_Toc421699719"/>
      <w:bookmarkStart w:id="1816" w:name="_Toc421701224"/>
      <w:bookmarkStart w:id="1817" w:name="_Toc421710047"/>
      <w:bookmarkStart w:id="1818" w:name="_Toc421711546"/>
      <w:bookmarkStart w:id="1819" w:name="_Toc419725896"/>
      <w:bookmarkStart w:id="1820" w:name="_Toc419727346"/>
      <w:bookmarkStart w:id="1821" w:name="_Toc421349892"/>
      <w:bookmarkStart w:id="1822" w:name="_Toc421351352"/>
      <w:bookmarkStart w:id="1823" w:name="_Toc421689559"/>
      <w:bookmarkStart w:id="1824" w:name="_Toc421691010"/>
      <w:bookmarkStart w:id="1825" w:name="_Toc421692461"/>
      <w:bookmarkStart w:id="1826" w:name="_Toc421693719"/>
      <w:bookmarkStart w:id="1827" w:name="_Toc421695220"/>
      <w:bookmarkStart w:id="1828" w:name="_Toc421696721"/>
      <w:bookmarkStart w:id="1829" w:name="_Toc421698221"/>
      <w:bookmarkStart w:id="1830" w:name="_Toc421699720"/>
      <w:bookmarkStart w:id="1831" w:name="_Toc421701225"/>
      <w:bookmarkStart w:id="1832" w:name="_Toc421710048"/>
      <w:bookmarkStart w:id="1833" w:name="_Toc421711547"/>
      <w:bookmarkStart w:id="1834" w:name="_Toc419725897"/>
      <w:bookmarkStart w:id="1835" w:name="_Toc419727347"/>
      <w:bookmarkStart w:id="1836" w:name="_Toc421349893"/>
      <w:bookmarkStart w:id="1837" w:name="_Toc421351353"/>
      <w:bookmarkStart w:id="1838" w:name="_Toc421689560"/>
      <w:bookmarkStart w:id="1839" w:name="_Toc421691011"/>
      <w:bookmarkStart w:id="1840" w:name="_Toc421692462"/>
      <w:bookmarkStart w:id="1841" w:name="_Toc421693720"/>
      <w:bookmarkStart w:id="1842" w:name="_Toc421695221"/>
      <w:bookmarkStart w:id="1843" w:name="_Toc421696722"/>
      <w:bookmarkStart w:id="1844" w:name="_Toc421698222"/>
      <w:bookmarkStart w:id="1845" w:name="_Toc421699721"/>
      <w:bookmarkStart w:id="1846" w:name="_Toc421701226"/>
      <w:bookmarkStart w:id="1847" w:name="_Toc421710049"/>
      <w:bookmarkStart w:id="1848" w:name="_Toc421711548"/>
      <w:bookmarkStart w:id="1849" w:name="_Toc419725898"/>
      <w:bookmarkStart w:id="1850" w:name="_Toc419727348"/>
      <w:bookmarkStart w:id="1851" w:name="_Toc421349894"/>
      <w:bookmarkStart w:id="1852" w:name="_Toc421351354"/>
      <w:bookmarkStart w:id="1853" w:name="_Toc421689561"/>
      <w:bookmarkStart w:id="1854" w:name="_Toc421691012"/>
      <w:bookmarkStart w:id="1855" w:name="_Toc421692463"/>
      <w:bookmarkStart w:id="1856" w:name="_Toc421693721"/>
      <w:bookmarkStart w:id="1857" w:name="_Toc421695222"/>
      <w:bookmarkStart w:id="1858" w:name="_Toc421696723"/>
      <w:bookmarkStart w:id="1859" w:name="_Toc421698223"/>
      <w:bookmarkStart w:id="1860" w:name="_Toc421699722"/>
      <w:bookmarkStart w:id="1861" w:name="_Toc421701227"/>
      <w:bookmarkStart w:id="1862" w:name="_Toc421710050"/>
      <w:bookmarkStart w:id="1863" w:name="_Toc421711549"/>
      <w:bookmarkStart w:id="1864" w:name="_Toc419725899"/>
      <w:bookmarkStart w:id="1865" w:name="_Toc419727349"/>
      <w:bookmarkStart w:id="1866" w:name="_Toc421349895"/>
      <w:bookmarkStart w:id="1867" w:name="_Toc421351355"/>
      <w:bookmarkStart w:id="1868" w:name="_Toc421689562"/>
      <w:bookmarkStart w:id="1869" w:name="_Toc421691013"/>
      <w:bookmarkStart w:id="1870" w:name="_Toc421692464"/>
      <w:bookmarkStart w:id="1871" w:name="_Toc421693722"/>
      <w:bookmarkStart w:id="1872" w:name="_Toc421695223"/>
      <w:bookmarkStart w:id="1873" w:name="_Toc421696724"/>
      <w:bookmarkStart w:id="1874" w:name="_Toc421698224"/>
      <w:bookmarkStart w:id="1875" w:name="_Toc421699723"/>
      <w:bookmarkStart w:id="1876" w:name="_Toc421701228"/>
      <w:bookmarkStart w:id="1877" w:name="_Toc421710051"/>
      <w:bookmarkStart w:id="1878" w:name="_Toc421711550"/>
      <w:bookmarkStart w:id="1879" w:name="_Toc419725900"/>
      <w:bookmarkStart w:id="1880" w:name="_Toc419727350"/>
      <w:bookmarkStart w:id="1881" w:name="_Toc421349896"/>
      <w:bookmarkStart w:id="1882" w:name="_Toc421351356"/>
      <w:bookmarkStart w:id="1883" w:name="_Toc421689563"/>
      <w:bookmarkStart w:id="1884" w:name="_Toc421691014"/>
      <w:bookmarkStart w:id="1885" w:name="_Toc421692465"/>
      <w:bookmarkStart w:id="1886" w:name="_Toc421693723"/>
      <w:bookmarkStart w:id="1887" w:name="_Toc421695224"/>
      <w:bookmarkStart w:id="1888" w:name="_Toc421696725"/>
      <w:bookmarkStart w:id="1889" w:name="_Toc421698225"/>
      <w:bookmarkStart w:id="1890" w:name="_Toc421699724"/>
      <w:bookmarkStart w:id="1891" w:name="_Toc421701229"/>
      <w:bookmarkStart w:id="1892" w:name="_Toc421710052"/>
      <w:bookmarkStart w:id="1893" w:name="_Toc421711551"/>
      <w:bookmarkStart w:id="1894" w:name="_Toc419725901"/>
      <w:bookmarkStart w:id="1895" w:name="_Toc419727351"/>
      <w:bookmarkStart w:id="1896" w:name="_Toc421349897"/>
      <w:bookmarkStart w:id="1897" w:name="_Toc421351357"/>
      <w:bookmarkStart w:id="1898" w:name="_Toc421689564"/>
      <w:bookmarkStart w:id="1899" w:name="_Toc421691015"/>
      <w:bookmarkStart w:id="1900" w:name="_Toc421692466"/>
      <w:bookmarkStart w:id="1901" w:name="_Toc421693724"/>
      <w:bookmarkStart w:id="1902" w:name="_Toc421695225"/>
      <w:bookmarkStart w:id="1903" w:name="_Toc421696726"/>
      <w:bookmarkStart w:id="1904" w:name="_Toc421698226"/>
      <w:bookmarkStart w:id="1905" w:name="_Toc421699725"/>
      <w:bookmarkStart w:id="1906" w:name="_Toc421701230"/>
      <w:bookmarkStart w:id="1907" w:name="_Toc421710053"/>
      <w:bookmarkStart w:id="1908" w:name="_Toc421711552"/>
      <w:bookmarkStart w:id="1909" w:name="_Toc419725902"/>
      <w:bookmarkStart w:id="1910" w:name="_Toc419727352"/>
      <w:bookmarkStart w:id="1911" w:name="_Toc421349898"/>
      <w:bookmarkStart w:id="1912" w:name="_Toc421351358"/>
      <w:bookmarkStart w:id="1913" w:name="_Toc421689565"/>
      <w:bookmarkStart w:id="1914" w:name="_Toc421691016"/>
      <w:bookmarkStart w:id="1915" w:name="_Toc421692467"/>
      <w:bookmarkStart w:id="1916" w:name="_Toc421693725"/>
      <w:bookmarkStart w:id="1917" w:name="_Toc421695226"/>
      <w:bookmarkStart w:id="1918" w:name="_Toc421696727"/>
      <w:bookmarkStart w:id="1919" w:name="_Toc421698227"/>
      <w:bookmarkStart w:id="1920" w:name="_Toc421699726"/>
      <w:bookmarkStart w:id="1921" w:name="_Toc421701231"/>
      <w:bookmarkStart w:id="1922" w:name="_Toc421710054"/>
      <w:bookmarkStart w:id="1923" w:name="_Toc421711553"/>
      <w:bookmarkStart w:id="1924" w:name="_Toc419725903"/>
      <w:bookmarkStart w:id="1925" w:name="_Toc419727353"/>
      <w:bookmarkStart w:id="1926" w:name="_Toc421349899"/>
      <w:bookmarkStart w:id="1927" w:name="_Toc421351359"/>
      <w:bookmarkStart w:id="1928" w:name="_Toc421689566"/>
      <w:bookmarkStart w:id="1929" w:name="_Toc421691017"/>
      <w:bookmarkStart w:id="1930" w:name="_Toc421692468"/>
      <w:bookmarkStart w:id="1931" w:name="_Toc421693726"/>
      <w:bookmarkStart w:id="1932" w:name="_Toc421695227"/>
      <w:bookmarkStart w:id="1933" w:name="_Toc421696728"/>
      <w:bookmarkStart w:id="1934" w:name="_Toc421698228"/>
      <w:bookmarkStart w:id="1935" w:name="_Toc421699727"/>
      <w:bookmarkStart w:id="1936" w:name="_Toc421701232"/>
      <w:bookmarkStart w:id="1937" w:name="_Toc421710055"/>
      <w:bookmarkStart w:id="1938" w:name="_Toc421711554"/>
      <w:bookmarkStart w:id="1939" w:name="_Toc419725904"/>
      <w:bookmarkStart w:id="1940" w:name="_Toc419727354"/>
      <w:bookmarkStart w:id="1941" w:name="_Toc421349900"/>
      <w:bookmarkStart w:id="1942" w:name="_Toc421351360"/>
      <w:bookmarkStart w:id="1943" w:name="_Toc421689567"/>
      <w:bookmarkStart w:id="1944" w:name="_Toc421691018"/>
      <w:bookmarkStart w:id="1945" w:name="_Toc421692469"/>
      <w:bookmarkStart w:id="1946" w:name="_Toc421693727"/>
      <w:bookmarkStart w:id="1947" w:name="_Toc421695228"/>
      <w:bookmarkStart w:id="1948" w:name="_Toc421696729"/>
      <w:bookmarkStart w:id="1949" w:name="_Toc421698229"/>
      <w:bookmarkStart w:id="1950" w:name="_Toc421699728"/>
      <w:bookmarkStart w:id="1951" w:name="_Toc421701233"/>
      <w:bookmarkStart w:id="1952" w:name="_Toc421710056"/>
      <w:bookmarkStart w:id="1953" w:name="_Toc421711555"/>
      <w:bookmarkStart w:id="1954" w:name="_Toc419725905"/>
      <w:bookmarkStart w:id="1955" w:name="_Toc419727355"/>
      <w:bookmarkStart w:id="1956" w:name="_Toc421349901"/>
      <w:bookmarkStart w:id="1957" w:name="_Toc421351361"/>
      <w:bookmarkStart w:id="1958" w:name="_Toc421689568"/>
      <w:bookmarkStart w:id="1959" w:name="_Toc421691019"/>
      <w:bookmarkStart w:id="1960" w:name="_Toc421692470"/>
      <w:bookmarkStart w:id="1961" w:name="_Toc421693728"/>
      <w:bookmarkStart w:id="1962" w:name="_Toc421695229"/>
      <w:bookmarkStart w:id="1963" w:name="_Toc421696730"/>
      <w:bookmarkStart w:id="1964" w:name="_Toc421698230"/>
      <w:bookmarkStart w:id="1965" w:name="_Toc421699729"/>
      <w:bookmarkStart w:id="1966" w:name="_Toc421701234"/>
      <w:bookmarkStart w:id="1967" w:name="_Toc421710057"/>
      <w:bookmarkStart w:id="1968" w:name="_Toc421711556"/>
      <w:bookmarkStart w:id="1969" w:name="_Toc419725906"/>
      <w:bookmarkStart w:id="1970" w:name="_Toc419727356"/>
      <w:bookmarkStart w:id="1971" w:name="_Toc421349902"/>
      <w:bookmarkStart w:id="1972" w:name="_Toc421351362"/>
      <w:bookmarkStart w:id="1973" w:name="_Toc421689569"/>
      <w:bookmarkStart w:id="1974" w:name="_Toc421691020"/>
      <w:bookmarkStart w:id="1975" w:name="_Toc421692471"/>
      <w:bookmarkStart w:id="1976" w:name="_Toc421693729"/>
      <w:bookmarkStart w:id="1977" w:name="_Toc421695230"/>
      <w:bookmarkStart w:id="1978" w:name="_Toc421696731"/>
      <w:bookmarkStart w:id="1979" w:name="_Toc421698231"/>
      <w:bookmarkStart w:id="1980" w:name="_Toc421699730"/>
      <w:bookmarkStart w:id="1981" w:name="_Toc421701235"/>
      <w:bookmarkStart w:id="1982" w:name="_Toc421710058"/>
      <w:bookmarkStart w:id="1983" w:name="_Toc421711557"/>
      <w:bookmarkStart w:id="1984" w:name="_Toc419725907"/>
      <w:bookmarkStart w:id="1985" w:name="_Toc419727357"/>
      <w:bookmarkStart w:id="1986" w:name="_Toc421349903"/>
      <w:bookmarkStart w:id="1987" w:name="_Toc421351363"/>
      <w:bookmarkStart w:id="1988" w:name="_Toc421689570"/>
      <w:bookmarkStart w:id="1989" w:name="_Toc421691021"/>
      <w:bookmarkStart w:id="1990" w:name="_Toc421692472"/>
      <w:bookmarkStart w:id="1991" w:name="_Toc421693730"/>
      <w:bookmarkStart w:id="1992" w:name="_Toc421695231"/>
      <w:bookmarkStart w:id="1993" w:name="_Toc421696732"/>
      <w:bookmarkStart w:id="1994" w:name="_Toc421698232"/>
      <w:bookmarkStart w:id="1995" w:name="_Toc421699731"/>
      <w:bookmarkStart w:id="1996" w:name="_Toc421701236"/>
      <w:bookmarkStart w:id="1997" w:name="_Toc421710059"/>
      <w:bookmarkStart w:id="1998" w:name="_Toc421711558"/>
      <w:bookmarkStart w:id="1999" w:name="_Toc419725908"/>
      <w:bookmarkStart w:id="2000" w:name="_Toc419727358"/>
      <w:bookmarkStart w:id="2001" w:name="_Toc421349904"/>
      <w:bookmarkStart w:id="2002" w:name="_Toc421351364"/>
      <w:bookmarkStart w:id="2003" w:name="_Toc421689571"/>
      <w:bookmarkStart w:id="2004" w:name="_Toc421691022"/>
      <w:bookmarkStart w:id="2005" w:name="_Toc421692473"/>
      <w:bookmarkStart w:id="2006" w:name="_Toc421693731"/>
      <w:bookmarkStart w:id="2007" w:name="_Toc421695232"/>
      <w:bookmarkStart w:id="2008" w:name="_Toc421696733"/>
      <w:bookmarkStart w:id="2009" w:name="_Toc421698233"/>
      <w:bookmarkStart w:id="2010" w:name="_Toc421699732"/>
      <w:bookmarkStart w:id="2011" w:name="_Toc421701237"/>
      <w:bookmarkStart w:id="2012" w:name="_Toc421710060"/>
      <w:bookmarkStart w:id="2013" w:name="_Toc421711559"/>
      <w:bookmarkStart w:id="2014" w:name="_Toc419725909"/>
      <w:bookmarkStart w:id="2015" w:name="_Toc419727359"/>
      <w:bookmarkStart w:id="2016" w:name="_Toc421349905"/>
      <w:bookmarkStart w:id="2017" w:name="_Toc421351365"/>
      <w:bookmarkStart w:id="2018" w:name="_Toc421689572"/>
      <w:bookmarkStart w:id="2019" w:name="_Toc421691023"/>
      <w:bookmarkStart w:id="2020" w:name="_Toc421692474"/>
      <w:bookmarkStart w:id="2021" w:name="_Toc421693732"/>
      <w:bookmarkStart w:id="2022" w:name="_Toc421695233"/>
      <w:bookmarkStart w:id="2023" w:name="_Toc421696734"/>
      <w:bookmarkStart w:id="2024" w:name="_Toc421698234"/>
      <w:bookmarkStart w:id="2025" w:name="_Toc421699733"/>
      <w:bookmarkStart w:id="2026" w:name="_Toc421701238"/>
      <w:bookmarkStart w:id="2027" w:name="_Toc421710061"/>
      <w:bookmarkStart w:id="2028" w:name="_Toc421711560"/>
      <w:bookmarkStart w:id="2029" w:name="_Toc419725910"/>
      <w:bookmarkStart w:id="2030" w:name="_Toc419727360"/>
      <w:bookmarkStart w:id="2031" w:name="_Toc421349906"/>
      <w:bookmarkStart w:id="2032" w:name="_Toc421351366"/>
      <w:bookmarkStart w:id="2033" w:name="_Toc421689573"/>
      <w:bookmarkStart w:id="2034" w:name="_Toc421691024"/>
      <w:bookmarkStart w:id="2035" w:name="_Toc421692475"/>
      <w:bookmarkStart w:id="2036" w:name="_Toc421693733"/>
      <w:bookmarkStart w:id="2037" w:name="_Toc421695234"/>
      <w:bookmarkStart w:id="2038" w:name="_Toc421696735"/>
      <w:bookmarkStart w:id="2039" w:name="_Toc421698235"/>
      <w:bookmarkStart w:id="2040" w:name="_Toc421699734"/>
      <w:bookmarkStart w:id="2041" w:name="_Toc421701239"/>
      <w:bookmarkStart w:id="2042" w:name="_Toc421710062"/>
      <w:bookmarkStart w:id="2043" w:name="_Toc421711561"/>
      <w:bookmarkStart w:id="2044" w:name="_Toc419725911"/>
      <w:bookmarkStart w:id="2045" w:name="_Toc419727361"/>
      <w:bookmarkStart w:id="2046" w:name="_Toc421349907"/>
      <w:bookmarkStart w:id="2047" w:name="_Toc421351367"/>
      <w:bookmarkStart w:id="2048" w:name="_Toc421689574"/>
      <w:bookmarkStart w:id="2049" w:name="_Toc421691025"/>
      <w:bookmarkStart w:id="2050" w:name="_Toc421692476"/>
      <w:bookmarkStart w:id="2051" w:name="_Toc421693734"/>
      <w:bookmarkStart w:id="2052" w:name="_Toc421695235"/>
      <w:bookmarkStart w:id="2053" w:name="_Toc421696736"/>
      <w:bookmarkStart w:id="2054" w:name="_Toc421698236"/>
      <w:bookmarkStart w:id="2055" w:name="_Toc421699735"/>
      <w:bookmarkStart w:id="2056" w:name="_Toc421701240"/>
      <w:bookmarkStart w:id="2057" w:name="_Toc421710063"/>
      <w:bookmarkStart w:id="2058" w:name="_Toc421711562"/>
      <w:bookmarkStart w:id="2059" w:name="_Toc419725912"/>
      <w:bookmarkStart w:id="2060" w:name="_Toc419727362"/>
      <w:bookmarkStart w:id="2061" w:name="_Toc421349908"/>
      <w:bookmarkStart w:id="2062" w:name="_Toc421351368"/>
      <w:bookmarkStart w:id="2063" w:name="_Toc421689575"/>
      <w:bookmarkStart w:id="2064" w:name="_Toc421691026"/>
      <w:bookmarkStart w:id="2065" w:name="_Toc421692477"/>
      <w:bookmarkStart w:id="2066" w:name="_Toc421693735"/>
      <w:bookmarkStart w:id="2067" w:name="_Toc421695236"/>
      <w:bookmarkStart w:id="2068" w:name="_Toc421696737"/>
      <w:bookmarkStart w:id="2069" w:name="_Toc421698237"/>
      <w:bookmarkStart w:id="2070" w:name="_Toc421699736"/>
      <w:bookmarkStart w:id="2071" w:name="_Toc421701241"/>
      <w:bookmarkStart w:id="2072" w:name="_Toc421710064"/>
      <w:bookmarkStart w:id="2073" w:name="_Toc421711563"/>
      <w:bookmarkStart w:id="2074" w:name="_Toc419725913"/>
      <w:bookmarkStart w:id="2075" w:name="_Toc419727363"/>
      <w:bookmarkStart w:id="2076" w:name="_Toc421349909"/>
      <w:bookmarkStart w:id="2077" w:name="_Toc421351369"/>
      <w:bookmarkStart w:id="2078" w:name="_Toc421689576"/>
      <w:bookmarkStart w:id="2079" w:name="_Toc421691027"/>
      <w:bookmarkStart w:id="2080" w:name="_Toc421692478"/>
      <w:bookmarkStart w:id="2081" w:name="_Toc421693736"/>
      <w:bookmarkStart w:id="2082" w:name="_Toc421695237"/>
      <w:bookmarkStart w:id="2083" w:name="_Toc421696738"/>
      <w:bookmarkStart w:id="2084" w:name="_Toc421698238"/>
      <w:bookmarkStart w:id="2085" w:name="_Toc421699737"/>
      <w:bookmarkStart w:id="2086" w:name="_Toc421701242"/>
      <w:bookmarkStart w:id="2087" w:name="_Toc421710065"/>
      <w:bookmarkStart w:id="2088" w:name="_Toc421711564"/>
      <w:bookmarkStart w:id="2089" w:name="_Toc419725914"/>
      <w:bookmarkStart w:id="2090" w:name="_Toc419727364"/>
      <w:bookmarkStart w:id="2091" w:name="_Toc421349910"/>
      <w:bookmarkStart w:id="2092" w:name="_Toc421351370"/>
      <w:bookmarkStart w:id="2093" w:name="_Toc421689577"/>
      <w:bookmarkStart w:id="2094" w:name="_Toc421691028"/>
      <w:bookmarkStart w:id="2095" w:name="_Toc421692479"/>
      <w:bookmarkStart w:id="2096" w:name="_Toc421693737"/>
      <w:bookmarkStart w:id="2097" w:name="_Toc421695238"/>
      <w:bookmarkStart w:id="2098" w:name="_Toc421696739"/>
      <w:bookmarkStart w:id="2099" w:name="_Toc421698239"/>
      <w:bookmarkStart w:id="2100" w:name="_Toc421699738"/>
      <w:bookmarkStart w:id="2101" w:name="_Toc421701243"/>
      <w:bookmarkStart w:id="2102" w:name="_Toc421710066"/>
      <w:bookmarkStart w:id="2103" w:name="_Toc421711565"/>
      <w:bookmarkStart w:id="2104" w:name="_Toc419725915"/>
      <w:bookmarkStart w:id="2105" w:name="_Toc419727365"/>
      <w:bookmarkStart w:id="2106" w:name="_Toc421349911"/>
      <w:bookmarkStart w:id="2107" w:name="_Toc421351371"/>
      <w:bookmarkStart w:id="2108" w:name="_Toc421689578"/>
      <w:bookmarkStart w:id="2109" w:name="_Toc421691029"/>
      <w:bookmarkStart w:id="2110" w:name="_Toc421692480"/>
      <w:bookmarkStart w:id="2111" w:name="_Toc421693738"/>
      <w:bookmarkStart w:id="2112" w:name="_Toc421695239"/>
      <w:bookmarkStart w:id="2113" w:name="_Toc421696740"/>
      <w:bookmarkStart w:id="2114" w:name="_Toc421698240"/>
      <w:bookmarkStart w:id="2115" w:name="_Toc421699739"/>
      <w:bookmarkStart w:id="2116" w:name="_Toc421701244"/>
      <w:bookmarkStart w:id="2117" w:name="_Toc421710067"/>
      <w:bookmarkStart w:id="2118" w:name="_Toc421711566"/>
      <w:bookmarkStart w:id="2119" w:name="_Toc419725916"/>
      <w:bookmarkStart w:id="2120" w:name="_Toc419727366"/>
      <w:bookmarkStart w:id="2121" w:name="_Toc421349912"/>
      <w:bookmarkStart w:id="2122" w:name="_Toc421351372"/>
      <w:bookmarkStart w:id="2123" w:name="_Toc421689579"/>
      <w:bookmarkStart w:id="2124" w:name="_Toc421691030"/>
      <w:bookmarkStart w:id="2125" w:name="_Toc421692481"/>
      <w:bookmarkStart w:id="2126" w:name="_Toc421693739"/>
      <w:bookmarkStart w:id="2127" w:name="_Toc421695240"/>
      <w:bookmarkStart w:id="2128" w:name="_Toc421696741"/>
      <w:bookmarkStart w:id="2129" w:name="_Toc421698241"/>
      <w:bookmarkStart w:id="2130" w:name="_Toc421699740"/>
      <w:bookmarkStart w:id="2131" w:name="_Toc421701245"/>
      <w:bookmarkStart w:id="2132" w:name="_Toc421710068"/>
      <w:bookmarkStart w:id="2133" w:name="_Toc421711567"/>
      <w:bookmarkStart w:id="2134" w:name="_Toc419725920"/>
      <w:bookmarkStart w:id="2135" w:name="_Toc419727370"/>
      <w:bookmarkStart w:id="2136" w:name="_Toc421349916"/>
      <w:bookmarkStart w:id="2137" w:name="_Toc421351376"/>
      <w:bookmarkStart w:id="2138" w:name="_Toc421689583"/>
      <w:bookmarkStart w:id="2139" w:name="_Toc421691034"/>
      <w:bookmarkStart w:id="2140" w:name="_Toc421692485"/>
      <w:bookmarkStart w:id="2141" w:name="_Toc421693743"/>
      <w:bookmarkStart w:id="2142" w:name="_Toc421695244"/>
      <w:bookmarkStart w:id="2143" w:name="_Toc421696745"/>
      <w:bookmarkStart w:id="2144" w:name="_Toc421698245"/>
      <w:bookmarkStart w:id="2145" w:name="_Toc421699744"/>
      <w:bookmarkStart w:id="2146" w:name="_Toc421701249"/>
      <w:bookmarkStart w:id="2147" w:name="_Toc421710072"/>
      <w:bookmarkStart w:id="2148" w:name="_Toc421711571"/>
      <w:bookmarkStart w:id="2149" w:name="_Toc419725921"/>
      <w:bookmarkStart w:id="2150" w:name="_Toc419727371"/>
      <w:bookmarkStart w:id="2151" w:name="_Toc421349917"/>
      <w:bookmarkStart w:id="2152" w:name="_Toc421351377"/>
      <w:bookmarkStart w:id="2153" w:name="_Toc421689584"/>
      <w:bookmarkStart w:id="2154" w:name="_Toc421691035"/>
      <w:bookmarkStart w:id="2155" w:name="_Toc421692486"/>
      <w:bookmarkStart w:id="2156" w:name="_Toc421693744"/>
      <w:bookmarkStart w:id="2157" w:name="_Toc421695245"/>
      <w:bookmarkStart w:id="2158" w:name="_Toc421696746"/>
      <w:bookmarkStart w:id="2159" w:name="_Toc421698246"/>
      <w:bookmarkStart w:id="2160" w:name="_Toc421699745"/>
      <w:bookmarkStart w:id="2161" w:name="_Toc421701250"/>
      <w:bookmarkStart w:id="2162" w:name="_Toc421710073"/>
      <w:bookmarkStart w:id="2163" w:name="_Toc421711572"/>
      <w:bookmarkStart w:id="2164" w:name="_Toc419725922"/>
      <w:bookmarkStart w:id="2165" w:name="_Toc419727372"/>
      <w:bookmarkStart w:id="2166" w:name="_Toc421349918"/>
      <w:bookmarkStart w:id="2167" w:name="_Toc421351378"/>
      <w:bookmarkStart w:id="2168" w:name="_Toc421689585"/>
      <w:bookmarkStart w:id="2169" w:name="_Toc421691036"/>
      <w:bookmarkStart w:id="2170" w:name="_Toc421692487"/>
      <w:bookmarkStart w:id="2171" w:name="_Toc421693745"/>
      <w:bookmarkStart w:id="2172" w:name="_Toc421695246"/>
      <w:bookmarkStart w:id="2173" w:name="_Toc421696747"/>
      <w:bookmarkStart w:id="2174" w:name="_Toc421698247"/>
      <w:bookmarkStart w:id="2175" w:name="_Toc421699746"/>
      <w:bookmarkStart w:id="2176" w:name="_Toc421701251"/>
      <w:bookmarkStart w:id="2177" w:name="_Toc421710074"/>
      <w:bookmarkStart w:id="2178" w:name="_Toc421711573"/>
      <w:bookmarkStart w:id="2179" w:name="_Toc419725923"/>
      <w:bookmarkStart w:id="2180" w:name="_Toc419727373"/>
      <w:bookmarkStart w:id="2181" w:name="_Toc421349919"/>
      <w:bookmarkStart w:id="2182" w:name="_Toc421351379"/>
      <w:bookmarkStart w:id="2183" w:name="_Toc421689586"/>
      <w:bookmarkStart w:id="2184" w:name="_Toc421691037"/>
      <w:bookmarkStart w:id="2185" w:name="_Toc421692488"/>
      <w:bookmarkStart w:id="2186" w:name="_Toc421693746"/>
      <w:bookmarkStart w:id="2187" w:name="_Toc421695247"/>
      <w:bookmarkStart w:id="2188" w:name="_Toc421696748"/>
      <w:bookmarkStart w:id="2189" w:name="_Toc421698248"/>
      <w:bookmarkStart w:id="2190" w:name="_Toc421699747"/>
      <w:bookmarkStart w:id="2191" w:name="_Toc421701252"/>
      <w:bookmarkStart w:id="2192" w:name="_Toc421710075"/>
      <w:bookmarkStart w:id="2193" w:name="_Toc421711574"/>
      <w:bookmarkStart w:id="2194" w:name="_Toc419725924"/>
      <w:bookmarkStart w:id="2195" w:name="_Toc419727374"/>
      <w:bookmarkStart w:id="2196" w:name="_Toc421349920"/>
      <w:bookmarkStart w:id="2197" w:name="_Toc421351380"/>
      <w:bookmarkStart w:id="2198" w:name="_Toc421689587"/>
      <w:bookmarkStart w:id="2199" w:name="_Toc421691038"/>
      <w:bookmarkStart w:id="2200" w:name="_Toc421692489"/>
      <w:bookmarkStart w:id="2201" w:name="_Toc421693747"/>
      <w:bookmarkStart w:id="2202" w:name="_Toc421695248"/>
      <w:bookmarkStart w:id="2203" w:name="_Toc421696749"/>
      <w:bookmarkStart w:id="2204" w:name="_Toc421698249"/>
      <w:bookmarkStart w:id="2205" w:name="_Toc421699748"/>
      <w:bookmarkStart w:id="2206" w:name="_Toc421701253"/>
      <w:bookmarkStart w:id="2207" w:name="_Toc421710076"/>
      <w:bookmarkStart w:id="2208" w:name="_Toc421711575"/>
      <w:bookmarkStart w:id="2209" w:name="_Toc419725925"/>
      <w:bookmarkStart w:id="2210" w:name="_Toc419727375"/>
      <w:bookmarkStart w:id="2211" w:name="_Toc421349921"/>
      <w:bookmarkStart w:id="2212" w:name="_Toc421351381"/>
      <w:bookmarkStart w:id="2213" w:name="_Toc421689588"/>
      <w:bookmarkStart w:id="2214" w:name="_Toc421691039"/>
      <w:bookmarkStart w:id="2215" w:name="_Toc421692490"/>
      <w:bookmarkStart w:id="2216" w:name="_Toc421693748"/>
      <w:bookmarkStart w:id="2217" w:name="_Toc421695249"/>
      <w:bookmarkStart w:id="2218" w:name="_Toc421696750"/>
      <w:bookmarkStart w:id="2219" w:name="_Toc421698250"/>
      <w:bookmarkStart w:id="2220" w:name="_Toc421699749"/>
      <w:bookmarkStart w:id="2221" w:name="_Toc421701254"/>
      <w:bookmarkStart w:id="2222" w:name="_Toc421710077"/>
      <w:bookmarkStart w:id="2223" w:name="_Toc421711576"/>
      <w:bookmarkStart w:id="2224" w:name="_Toc419725926"/>
      <w:bookmarkStart w:id="2225" w:name="_Toc419727376"/>
      <w:bookmarkStart w:id="2226" w:name="_Toc421349922"/>
      <w:bookmarkStart w:id="2227" w:name="_Toc421351382"/>
      <w:bookmarkStart w:id="2228" w:name="_Toc421689589"/>
      <w:bookmarkStart w:id="2229" w:name="_Toc421691040"/>
      <w:bookmarkStart w:id="2230" w:name="_Toc421692491"/>
      <w:bookmarkStart w:id="2231" w:name="_Toc421693749"/>
      <w:bookmarkStart w:id="2232" w:name="_Toc421695250"/>
      <w:bookmarkStart w:id="2233" w:name="_Toc421696751"/>
      <w:bookmarkStart w:id="2234" w:name="_Toc421698251"/>
      <w:bookmarkStart w:id="2235" w:name="_Toc421699750"/>
      <w:bookmarkStart w:id="2236" w:name="_Toc421701255"/>
      <w:bookmarkStart w:id="2237" w:name="_Toc421710078"/>
      <w:bookmarkStart w:id="2238" w:name="_Toc421711577"/>
      <w:bookmarkStart w:id="2239" w:name="_Toc419725927"/>
      <w:bookmarkStart w:id="2240" w:name="_Toc419727377"/>
      <w:bookmarkStart w:id="2241" w:name="_Toc421349923"/>
      <w:bookmarkStart w:id="2242" w:name="_Toc421351383"/>
      <w:bookmarkStart w:id="2243" w:name="_Toc421689590"/>
      <w:bookmarkStart w:id="2244" w:name="_Toc421691041"/>
      <w:bookmarkStart w:id="2245" w:name="_Toc421692492"/>
      <w:bookmarkStart w:id="2246" w:name="_Toc421693750"/>
      <w:bookmarkStart w:id="2247" w:name="_Toc421695251"/>
      <w:bookmarkStart w:id="2248" w:name="_Toc421696752"/>
      <w:bookmarkStart w:id="2249" w:name="_Toc421698252"/>
      <w:bookmarkStart w:id="2250" w:name="_Toc421699751"/>
      <w:bookmarkStart w:id="2251" w:name="_Toc421701256"/>
      <w:bookmarkStart w:id="2252" w:name="_Toc421710079"/>
      <w:bookmarkStart w:id="2253" w:name="_Toc421711578"/>
      <w:bookmarkStart w:id="2254" w:name="_Toc419725928"/>
      <w:bookmarkStart w:id="2255" w:name="_Toc419727378"/>
      <w:bookmarkStart w:id="2256" w:name="_Toc421349924"/>
      <w:bookmarkStart w:id="2257" w:name="_Toc421351384"/>
      <w:bookmarkStart w:id="2258" w:name="_Toc421689591"/>
      <w:bookmarkStart w:id="2259" w:name="_Toc421691042"/>
      <w:bookmarkStart w:id="2260" w:name="_Toc421692493"/>
      <w:bookmarkStart w:id="2261" w:name="_Toc421693751"/>
      <w:bookmarkStart w:id="2262" w:name="_Toc421695252"/>
      <w:bookmarkStart w:id="2263" w:name="_Toc421696753"/>
      <w:bookmarkStart w:id="2264" w:name="_Toc421698253"/>
      <w:bookmarkStart w:id="2265" w:name="_Toc421699752"/>
      <w:bookmarkStart w:id="2266" w:name="_Toc421701257"/>
      <w:bookmarkStart w:id="2267" w:name="_Toc421710080"/>
      <w:bookmarkStart w:id="2268" w:name="_Toc421711579"/>
      <w:bookmarkStart w:id="2269" w:name="_Toc419725929"/>
      <w:bookmarkStart w:id="2270" w:name="_Toc419727379"/>
      <w:bookmarkStart w:id="2271" w:name="_Toc421349925"/>
      <w:bookmarkStart w:id="2272" w:name="_Toc421351385"/>
      <w:bookmarkStart w:id="2273" w:name="_Toc421689592"/>
      <w:bookmarkStart w:id="2274" w:name="_Toc421691043"/>
      <w:bookmarkStart w:id="2275" w:name="_Toc421692494"/>
      <w:bookmarkStart w:id="2276" w:name="_Toc421693752"/>
      <w:bookmarkStart w:id="2277" w:name="_Toc421695253"/>
      <w:bookmarkStart w:id="2278" w:name="_Toc421696754"/>
      <w:bookmarkStart w:id="2279" w:name="_Toc421698254"/>
      <w:bookmarkStart w:id="2280" w:name="_Toc421699753"/>
      <w:bookmarkStart w:id="2281" w:name="_Toc421701258"/>
      <w:bookmarkStart w:id="2282" w:name="_Toc421710081"/>
      <w:bookmarkStart w:id="2283" w:name="_Toc421711580"/>
      <w:bookmarkStart w:id="2284" w:name="_Toc419725930"/>
      <w:bookmarkStart w:id="2285" w:name="_Toc419727380"/>
      <w:bookmarkStart w:id="2286" w:name="_Toc421349926"/>
      <w:bookmarkStart w:id="2287" w:name="_Toc421351386"/>
      <w:bookmarkStart w:id="2288" w:name="_Toc421689593"/>
      <w:bookmarkStart w:id="2289" w:name="_Toc421691044"/>
      <w:bookmarkStart w:id="2290" w:name="_Toc421692495"/>
      <w:bookmarkStart w:id="2291" w:name="_Toc421693753"/>
      <w:bookmarkStart w:id="2292" w:name="_Toc421695254"/>
      <w:bookmarkStart w:id="2293" w:name="_Toc421696755"/>
      <w:bookmarkStart w:id="2294" w:name="_Toc421698255"/>
      <w:bookmarkStart w:id="2295" w:name="_Toc421699754"/>
      <w:bookmarkStart w:id="2296" w:name="_Toc421701259"/>
      <w:bookmarkStart w:id="2297" w:name="_Toc421710082"/>
      <w:bookmarkStart w:id="2298" w:name="_Toc421711581"/>
      <w:bookmarkStart w:id="2299" w:name="_Toc419725931"/>
      <w:bookmarkStart w:id="2300" w:name="_Toc419727381"/>
      <w:bookmarkStart w:id="2301" w:name="_Toc421349927"/>
      <w:bookmarkStart w:id="2302" w:name="_Toc421351387"/>
      <w:bookmarkStart w:id="2303" w:name="_Toc421689594"/>
      <w:bookmarkStart w:id="2304" w:name="_Toc421691045"/>
      <w:bookmarkStart w:id="2305" w:name="_Toc421692496"/>
      <w:bookmarkStart w:id="2306" w:name="_Toc421693754"/>
      <w:bookmarkStart w:id="2307" w:name="_Toc421695255"/>
      <w:bookmarkStart w:id="2308" w:name="_Toc421696756"/>
      <w:bookmarkStart w:id="2309" w:name="_Toc421698256"/>
      <w:bookmarkStart w:id="2310" w:name="_Toc421699755"/>
      <w:bookmarkStart w:id="2311" w:name="_Toc421701260"/>
      <w:bookmarkStart w:id="2312" w:name="_Toc421710083"/>
      <w:bookmarkStart w:id="2313" w:name="_Toc421711582"/>
      <w:bookmarkStart w:id="2314" w:name="_Toc419725932"/>
      <w:bookmarkStart w:id="2315" w:name="_Toc419727382"/>
      <w:bookmarkStart w:id="2316" w:name="_Toc421349928"/>
      <w:bookmarkStart w:id="2317" w:name="_Toc421351388"/>
      <w:bookmarkStart w:id="2318" w:name="_Toc421689595"/>
      <w:bookmarkStart w:id="2319" w:name="_Toc421691046"/>
      <w:bookmarkStart w:id="2320" w:name="_Toc421692497"/>
      <w:bookmarkStart w:id="2321" w:name="_Toc421693755"/>
      <w:bookmarkStart w:id="2322" w:name="_Toc421695256"/>
      <w:bookmarkStart w:id="2323" w:name="_Toc421696757"/>
      <w:bookmarkStart w:id="2324" w:name="_Toc421698257"/>
      <w:bookmarkStart w:id="2325" w:name="_Toc421699756"/>
      <w:bookmarkStart w:id="2326" w:name="_Toc421701261"/>
      <w:bookmarkStart w:id="2327" w:name="_Toc421710084"/>
      <w:bookmarkStart w:id="2328" w:name="_Toc421711583"/>
      <w:bookmarkStart w:id="2329" w:name="_Toc419725933"/>
      <w:bookmarkStart w:id="2330" w:name="_Toc419727383"/>
      <w:bookmarkStart w:id="2331" w:name="_Toc421349929"/>
      <w:bookmarkStart w:id="2332" w:name="_Toc421351389"/>
      <w:bookmarkStart w:id="2333" w:name="_Toc421689596"/>
      <w:bookmarkStart w:id="2334" w:name="_Toc421691047"/>
      <w:bookmarkStart w:id="2335" w:name="_Toc421692498"/>
      <w:bookmarkStart w:id="2336" w:name="_Toc421693756"/>
      <w:bookmarkStart w:id="2337" w:name="_Toc421695257"/>
      <w:bookmarkStart w:id="2338" w:name="_Toc421696758"/>
      <w:bookmarkStart w:id="2339" w:name="_Toc421698258"/>
      <w:bookmarkStart w:id="2340" w:name="_Toc421699757"/>
      <w:bookmarkStart w:id="2341" w:name="_Toc421701262"/>
      <w:bookmarkStart w:id="2342" w:name="_Toc421710085"/>
      <w:bookmarkStart w:id="2343" w:name="_Toc421711584"/>
      <w:bookmarkStart w:id="2344" w:name="_Toc419725934"/>
      <w:bookmarkStart w:id="2345" w:name="_Toc419727384"/>
      <w:bookmarkStart w:id="2346" w:name="_Toc421349930"/>
      <w:bookmarkStart w:id="2347" w:name="_Toc421351390"/>
      <w:bookmarkStart w:id="2348" w:name="_Toc421689597"/>
      <w:bookmarkStart w:id="2349" w:name="_Toc421691048"/>
      <w:bookmarkStart w:id="2350" w:name="_Toc421692499"/>
      <w:bookmarkStart w:id="2351" w:name="_Toc421693757"/>
      <w:bookmarkStart w:id="2352" w:name="_Toc421695258"/>
      <w:bookmarkStart w:id="2353" w:name="_Toc421696759"/>
      <w:bookmarkStart w:id="2354" w:name="_Toc421698259"/>
      <w:bookmarkStart w:id="2355" w:name="_Toc421699758"/>
      <w:bookmarkStart w:id="2356" w:name="_Toc421701263"/>
      <w:bookmarkStart w:id="2357" w:name="_Toc421710086"/>
      <w:bookmarkStart w:id="2358" w:name="_Toc421711585"/>
      <w:bookmarkStart w:id="2359" w:name="_Toc419725935"/>
      <w:bookmarkStart w:id="2360" w:name="_Toc419727385"/>
      <w:bookmarkStart w:id="2361" w:name="_Toc421349931"/>
      <w:bookmarkStart w:id="2362" w:name="_Toc421351391"/>
      <w:bookmarkStart w:id="2363" w:name="_Toc421689598"/>
      <w:bookmarkStart w:id="2364" w:name="_Toc421691049"/>
      <w:bookmarkStart w:id="2365" w:name="_Toc421692500"/>
      <w:bookmarkStart w:id="2366" w:name="_Toc421693758"/>
      <w:bookmarkStart w:id="2367" w:name="_Toc421695259"/>
      <w:bookmarkStart w:id="2368" w:name="_Toc421696760"/>
      <w:bookmarkStart w:id="2369" w:name="_Toc421698260"/>
      <w:bookmarkStart w:id="2370" w:name="_Toc421699759"/>
      <w:bookmarkStart w:id="2371" w:name="_Toc421701264"/>
      <w:bookmarkStart w:id="2372" w:name="_Toc421710087"/>
      <w:bookmarkStart w:id="2373" w:name="_Toc421711586"/>
      <w:bookmarkStart w:id="2374" w:name="_Toc419725936"/>
      <w:bookmarkStart w:id="2375" w:name="_Toc419727386"/>
      <w:bookmarkStart w:id="2376" w:name="_Toc421349932"/>
      <w:bookmarkStart w:id="2377" w:name="_Toc421351392"/>
      <w:bookmarkStart w:id="2378" w:name="_Toc421689599"/>
      <w:bookmarkStart w:id="2379" w:name="_Toc421691050"/>
      <w:bookmarkStart w:id="2380" w:name="_Toc421692501"/>
      <w:bookmarkStart w:id="2381" w:name="_Toc421693759"/>
      <w:bookmarkStart w:id="2382" w:name="_Toc421695260"/>
      <w:bookmarkStart w:id="2383" w:name="_Toc421696761"/>
      <w:bookmarkStart w:id="2384" w:name="_Toc421698261"/>
      <w:bookmarkStart w:id="2385" w:name="_Toc421699760"/>
      <w:bookmarkStart w:id="2386" w:name="_Toc421701265"/>
      <w:bookmarkStart w:id="2387" w:name="_Toc421710088"/>
      <w:bookmarkStart w:id="2388" w:name="_Toc421711587"/>
      <w:bookmarkStart w:id="2389" w:name="_Toc419725937"/>
      <w:bookmarkStart w:id="2390" w:name="_Toc419727387"/>
      <w:bookmarkStart w:id="2391" w:name="_Toc421349933"/>
      <w:bookmarkStart w:id="2392" w:name="_Toc421351393"/>
      <w:bookmarkStart w:id="2393" w:name="_Toc421689600"/>
      <w:bookmarkStart w:id="2394" w:name="_Toc421691051"/>
      <w:bookmarkStart w:id="2395" w:name="_Toc421692502"/>
      <w:bookmarkStart w:id="2396" w:name="_Toc421693760"/>
      <w:bookmarkStart w:id="2397" w:name="_Toc421695261"/>
      <w:bookmarkStart w:id="2398" w:name="_Toc421696762"/>
      <w:bookmarkStart w:id="2399" w:name="_Toc421698262"/>
      <w:bookmarkStart w:id="2400" w:name="_Toc421699761"/>
      <w:bookmarkStart w:id="2401" w:name="_Toc421701266"/>
      <w:bookmarkStart w:id="2402" w:name="_Toc421710089"/>
      <w:bookmarkStart w:id="2403" w:name="_Toc421711588"/>
      <w:bookmarkStart w:id="2404" w:name="_Toc419725938"/>
      <w:bookmarkStart w:id="2405" w:name="_Toc419727388"/>
      <w:bookmarkStart w:id="2406" w:name="_Toc421349934"/>
      <w:bookmarkStart w:id="2407" w:name="_Toc421351394"/>
      <w:bookmarkStart w:id="2408" w:name="_Toc421689601"/>
      <w:bookmarkStart w:id="2409" w:name="_Toc421691052"/>
      <w:bookmarkStart w:id="2410" w:name="_Toc421692503"/>
      <w:bookmarkStart w:id="2411" w:name="_Toc421693761"/>
      <w:bookmarkStart w:id="2412" w:name="_Toc421695262"/>
      <w:bookmarkStart w:id="2413" w:name="_Toc421696763"/>
      <w:bookmarkStart w:id="2414" w:name="_Toc421698263"/>
      <w:bookmarkStart w:id="2415" w:name="_Toc421699762"/>
      <w:bookmarkStart w:id="2416" w:name="_Toc421701267"/>
      <w:bookmarkStart w:id="2417" w:name="_Toc421710090"/>
      <w:bookmarkStart w:id="2418" w:name="_Toc421711589"/>
      <w:bookmarkStart w:id="2419" w:name="_Toc419725939"/>
      <w:bookmarkStart w:id="2420" w:name="_Toc419727389"/>
      <w:bookmarkStart w:id="2421" w:name="_Toc421349935"/>
      <w:bookmarkStart w:id="2422" w:name="_Toc421351395"/>
      <w:bookmarkStart w:id="2423" w:name="_Toc421689602"/>
      <w:bookmarkStart w:id="2424" w:name="_Toc421691053"/>
      <w:bookmarkStart w:id="2425" w:name="_Toc421692504"/>
      <w:bookmarkStart w:id="2426" w:name="_Toc421693762"/>
      <w:bookmarkStart w:id="2427" w:name="_Toc421695263"/>
      <w:bookmarkStart w:id="2428" w:name="_Toc421696764"/>
      <w:bookmarkStart w:id="2429" w:name="_Toc421698264"/>
      <w:bookmarkStart w:id="2430" w:name="_Toc421699763"/>
      <w:bookmarkStart w:id="2431" w:name="_Toc421701268"/>
      <w:bookmarkStart w:id="2432" w:name="_Toc421710091"/>
      <w:bookmarkStart w:id="2433" w:name="_Toc421711590"/>
      <w:bookmarkStart w:id="2434" w:name="_Toc419725940"/>
      <w:bookmarkStart w:id="2435" w:name="_Toc419727390"/>
      <w:bookmarkStart w:id="2436" w:name="_Toc421349936"/>
      <w:bookmarkStart w:id="2437" w:name="_Toc421351396"/>
      <w:bookmarkStart w:id="2438" w:name="_Toc421689603"/>
      <w:bookmarkStart w:id="2439" w:name="_Toc421691054"/>
      <w:bookmarkStart w:id="2440" w:name="_Toc421692505"/>
      <w:bookmarkStart w:id="2441" w:name="_Toc421693763"/>
      <w:bookmarkStart w:id="2442" w:name="_Toc421695264"/>
      <w:bookmarkStart w:id="2443" w:name="_Toc421696765"/>
      <w:bookmarkStart w:id="2444" w:name="_Toc421698265"/>
      <w:bookmarkStart w:id="2445" w:name="_Toc421699764"/>
      <w:bookmarkStart w:id="2446" w:name="_Toc421701269"/>
      <w:bookmarkStart w:id="2447" w:name="_Toc421710092"/>
      <w:bookmarkStart w:id="2448" w:name="_Toc421711591"/>
      <w:bookmarkStart w:id="2449" w:name="_Toc419725941"/>
      <w:bookmarkStart w:id="2450" w:name="_Toc419727391"/>
      <w:bookmarkStart w:id="2451" w:name="_Toc421349937"/>
      <w:bookmarkStart w:id="2452" w:name="_Toc421351397"/>
      <w:bookmarkStart w:id="2453" w:name="_Toc421689604"/>
      <w:bookmarkStart w:id="2454" w:name="_Toc421691055"/>
      <w:bookmarkStart w:id="2455" w:name="_Toc421692506"/>
      <w:bookmarkStart w:id="2456" w:name="_Toc421693764"/>
      <w:bookmarkStart w:id="2457" w:name="_Toc421695265"/>
      <w:bookmarkStart w:id="2458" w:name="_Toc421696766"/>
      <w:bookmarkStart w:id="2459" w:name="_Toc421698266"/>
      <w:bookmarkStart w:id="2460" w:name="_Toc421699765"/>
      <w:bookmarkStart w:id="2461" w:name="_Toc421701270"/>
      <w:bookmarkStart w:id="2462" w:name="_Toc421710093"/>
      <w:bookmarkStart w:id="2463" w:name="_Toc421711592"/>
      <w:bookmarkStart w:id="2464" w:name="_Toc419725942"/>
      <w:bookmarkStart w:id="2465" w:name="_Toc419727392"/>
      <w:bookmarkStart w:id="2466" w:name="_Toc421349938"/>
      <w:bookmarkStart w:id="2467" w:name="_Toc421351398"/>
      <w:bookmarkStart w:id="2468" w:name="_Toc421689605"/>
      <w:bookmarkStart w:id="2469" w:name="_Toc421691056"/>
      <w:bookmarkStart w:id="2470" w:name="_Toc421692507"/>
      <w:bookmarkStart w:id="2471" w:name="_Toc421693765"/>
      <w:bookmarkStart w:id="2472" w:name="_Toc421695266"/>
      <w:bookmarkStart w:id="2473" w:name="_Toc421696767"/>
      <w:bookmarkStart w:id="2474" w:name="_Toc421698267"/>
      <w:bookmarkStart w:id="2475" w:name="_Toc421699766"/>
      <w:bookmarkStart w:id="2476" w:name="_Toc421701271"/>
      <w:bookmarkStart w:id="2477" w:name="_Toc421710094"/>
      <w:bookmarkStart w:id="2478" w:name="_Toc421711593"/>
      <w:bookmarkStart w:id="2479" w:name="_Toc419725943"/>
      <w:bookmarkStart w:id="2480" w:name="_Toc419727393"/>
      <w:bookmarkStart w:id="2481" w:name="_Toc421349939"/>
      <w:bookmarkStart w:id="2482" w:name="_Toc421351399"/>
      <w:bookmarkStart w:id="2483" w:name="_Toc421689606"/>
      <w:bookmarkStart w:id="2484" w:name="_Toc421691057"/>
      <w:bookmarkStart w:id="2485" w:name="_Toc421692508"/>
      <w:bookmarkStart w:id="2486" w:name="_Toc421693766"/>
      <w:bookmarkStart w:id="2487" w:name="_Toc421695267"/>
      <w:bookmarkStart w:id="2488" w:name="_Toc421696768"/>
      <w:bookmarkStart w:id="2489" w:name="_Toc421698268"/>
      <w:bookmarkStart w:id="2490" w:name="_Toc421699767"/>
      <w:bookmarkStart w:id="2491" w:name="_Toc421701272"/>
      <w:bookmarkStart w:id="2492" w:name="_Toc421710095"/>
      <w:bookmarkStart w:id="2493" w:name="_Toc421711594"/>
      <w:bookmarkStart w:id="2494" w:name="_Toc419725944"/>
      <w:bookmarkStart w:id="2495" w:name="_Toc419727394"/>
      <w:bookmarkStart w:id="2496" w:name="_Toc421349940"/>
      <w:bookmarkStart w:id="2497" w:name="_Toc421351400"/>
      <w:bookmarkStart w:id="2498" w:name="_Toc421689607"/>
      <w:bookmarkStart w:id="2499" w:name="_Toc421691058"/>
      <w:bookmarkStart w:id="2500" w:name="_Toc421692509"/>
      <w:bookmarkStart w:id="2501" w:name="_Toc421693767"/>
      <w:bookmarkStart w:id="2502" w:name="_Toc421695268"/>
      <w:bookmarkStart w:id="2503" w:name="_Toc421696769"/>
      <w:bookmarkStart w:id="2504" w:name="_Toc421698269"/>
      <w:bookmarkStart w:id="2505" w:name="_Toc421699768"/>
      <w:bookmarkStart w:id="2506" w:name="_Toc421701273"/>
      <w:bookmarkStart w:id="2507" w:name="_Toc421710096"/>
      <w:bookmarkStart w:id="2508" w:name="_Toc421711595"/>
      <w:bookmarkStart w:id="2509" w:name="_Toc419725945"/>
      <w:bookmarkStart w:id="2510" w:name="_Toc419727395"/>
      <w:bookmarkStart w:id="2511" w:name="_Toc421349941"/>
      <w:bookmarkStart w:id="2512" w:name="_Toc421351401"/>
      <w:bookmarkStart w:id="2513" w:name="_Toc421689608"/>
      <w:bookmarkStart w:id="2514" w:name="_Toc421691059"/>
      <w:bookmarkStart w:id="2515" w:name="_Toc421692510"/>
      <w:bookmarkStart w:id="2516" w:name="_Toc421693768"/>
      <w:bookmarkStart w:id="2517" w:name="_Toc421695269"/>
      <w:bookmarkStart w:id="2518" w:name="_Toc421696770"/>
      <w:bookmarkStart w:id="2519" w:name="_Toc421698270"/>
      <w:bookmarkStart w:id="2520" w:name="_Toc421699769"/>
      <w:bookmarkStart w:id="2521" w:name="_Toc421701274"/>
      <w:bookmarkStart w:id="2522" w:name="_Toc421710097"/>
      <w:bookmarkStart w:id="2523" w:name="_Toc421711596"/>
      <w:bookmarkStart w:id="2524" w:name="_Toc419725946"/>
      <w:bookmarkStart w:id="2525" w:name="_Toc419727396"/>
      <w:bookmarkStart w:id="2526" w:name="_Toc421349942"/>
      <w:bookmarkStart w:id="2527" w:name="_Toc421351402"/>
      <w:bookmarkStart w:id="2528" w:name="_Toc421689609"/>
      <w:bookmarkStart w:id="2529" w:name="_Toc421691060"/>
      <w:bookmarkStart w:id="2530" w:name="_Toc421692511"/>
      <w:bookmarkStart w:id="2531" w:name="_Toc421693769"/>
      <w:bookmarkStart w:id="2532" w:name="_Toc421695270"/>
      <w:bookmarkStart w:id="2533" w:name="_Toc421696771"/>
      <w:bookmarkStart w:id="2534" w:name="_Toc421698271"/>
      <w:bookmarkStart w:id="2535" w:name="_Toc421699770"/>
      <w:bookmarkStart w:id="2536" w:name="_Toc421701275"/>
      <w:bookmarkStart w:id="2537" w:name="_Toc421710098"/>
      <w:bookmarkStart w:id="2538" w:name="_Toc421711597"/>
      <w:bookmarkStart w:id="2539" w:name="_Toc419725947"/>
      <w:bookmarkStart w:id="2540" w:name="_Toc419727397"/>
      <w:bookmarkStart w:id="2541" w:name="_Toc421349943"/>
      <w:bookmarkStart w:id="2542" w:name="_Toc421351403"/>
      <w:bookmarkStart w:id="2543" w:name="_Toc421689610"/>
      <w:bookmarkStart w:id="2544" w:name="_Toc421691061"/>
      <w:bookmarkStart w:id="2545" w:name="_Toc421692512"/>
      <w:bookmarkStart w:id="2546" w:name="_Toc421693770"/>
      <w:bookmarkStart w:id="2547" w:name="_Toc421695271"/>
      <w:bookmarkStart w:id="2548" w:name="_Toc421696772"/>
      <w:bookmarkStart w:id="2549" w:name="_Toc421698272"/>
      <w:bookmarkStart w:id="2550" w:name="_Toc421699771"/>
      <w:bookmarkStart w:id="2551" w:name="_Toc421701276"/>
      <w:bookmarkStart w:id="2552" w:name="_Toc421710099"/>
      <w:bookmarkStart w:id="2553" w:name="_Toc421711598"/>
      <w:bookmarkStart w:id="2554" w:name="_Toc419725948"/>
      <w:bookmarkStart w:id="2555" w:name="_Toc419727398"/>
      <w:bookmarkStart w:id="2556" w:name="_Toc421349944"/>
      <w:bookmarkStart w:id="2557" w:name="_Toc421351404"/>
      <w:bookmarkStart w:id="2558" w:name="_Toc421689611"/>
      <w:bookmarkStart w:id="2559" w:name="_Toc421691062"/>
      <w:bookmarkStart w:id="2560" w:name="_Toc421692513"/>
      <w:bookmarkStart w:id="2561" w:name="_Toc421693771"/>
      <w:bookmarkStart w:id="2562" w:name="_Toc421695272"/>
      <w:bookmarkStart w:id="2563" w:name="_Toc421696773"/>
      <w:bookmarkStart w:id="2564" w:name="_Toc421698273"/>
      <w:bookmarkStart w:id="2565" w:name="_Toc421699772"/>
      <w:bookmarkStart w:id="2566" w:name="_Toc421701277"/>
      <w:bookmarkStart w:id="2567" w:name="_Toc421710100"/>
      <w:bookmarkStart w:id="2568" w:name="_Toc421711599"/>
      <w:bookmarkStart w:id="2569" w:name="_Toc419725949"/>
      <w:bookmarkStart w:id="2570" w:name="_Toc419727399"/>
      <w:bookmarkStart w:id="2571" w:name="_Toc421349945"/>
      <w:bookmarkStart w:id="2572" w:name="_Toc421351405"/>
      <w:bookmarkStart w:id="2573" w:name="_Toc421689612"/>
      <w:bookmarkStart w:id="2574" w:name="_Toc421691063"/>
      <w:bookmarkStart w:id="2575" w:name="_Toc421692514"/>
      <w:bookmarkStart w:id="2576" w:name="_Toc421693772"/>
      <w:bookmarkStart w:id="2577" w:name="_Toc421695273"/>
      <w:bookmarkStart w:id="2578" w:name="_Toc421696774"/>
      <w:bookmarkStart w:id="2579" w:name="_Toc421698274"/>
      <w:bookmarkStart w:id="2580" w:name="_Toc421699773"/>
      <w:bookmarkStart w:id="2581" w:name="_Toc421701278"/>
      <w:bookmarkStart w:id="2582" w:name="_Toc421710101"/>
      <w:bookmarkStart w:id="2583" w:name="_Toc421711600"/>
      <w:bookmarkStart w:id="2584" w:name="_Toc419725950"/>
      <w:bookmarkStart w:id="2585" w:name="_Toc419727400"/>
      <w:bookmarkStart w:id="2586" w:name="_Toc421349946"/>
      <w:bookmarkStart w:id="2587" w:name="_Toc421351406"/>
      <w:bookmarkStart w:id="2588" w:name="_Toc421689613"/>
      <w:bookmarkStart w:id="2589" w:name="_Toc421691064"/>
      <w:bookmarkStart w:id="2590" w:name="_Toc421692515"/>
      <w:bookmarkStart w:id="2591" w:name="_Toc421693773"/>
      <w:bookmarkStart w:id="2592" w:name="_Toc421695274"/>
      <w:bookmarkStart w:id="2593" w:name="_Toc421696775"/>
      <w:bookmarkStart w:id="2594" w:name="_Toc421698275"/>
      <w:bookmarkStart w:id="2595" w:name="_Toc421699774"/>
      <w:bookmarkStart w:id="2596" w:name="_Toc421701279"/>
      <w:bookmarkStart w:id="2597" w:name="_Toc421710102"/>
      <w:bookmarkStart w:id="2598" w:name="_Toc421711601"/>
      <w:bookmarkStart w:id="2599" w:name="_Toc419725951"/>
      <w:bookmarkStart w:id="2600" w:name="_Toc419727401"/>
      <w:bookmarkStart w:id="2601" w:name="_Toc421349947"/>
      <w:bookmarkStart w:id="2602" w:name="_Toc421351407"/>
      <w:bookmarkStart w:id="2603" w:name="_Toc421689614"/>
      <w:bookmarkStart w:id="2604" w:name="_Toc421691065"/>
      <w:bookmarkStart w:id="2605" w:name="_Toc421692516"/>
      <w:bookmarkStart w:id="2606" w:name="_Toc421693774"/>
      <w:bookmarkStart w:id="2607" w:name="_Toc421695275"/>
      <w:bookmarkStart w:id="2608" w:name="_Toc421696776"/>
      <w:bookmarkStart w:id="2609" w:name="_Toc421698276"/>
      <w:bookmarkStart w:id="2610" w:name="_Toc421699775"/>
      <w:bookmarkStart w:id="2611" w:name="_Toc421701280"/>
      <w:bookmarkStart w:id="2612" w:name="_Toc421710103"/>
      <w:bookmarkStart w:id="2613" w:name="_Toc421711602"/>
      <w:bookmarkStart w:id="2614" w:name="_Toc419725952"/>
      <w:bookmarkStart w:id="2615" w:name="_Toc419727402"/>
      <w:bookmarkStart w:id="2616" w:name="_Toc421349948"/>
      <w:bookmarkStart w:id="2617" w:name="_Toc421351408"/>
      <w:bookmarkStart w:id="2618" w:name="_Toc421689615"/>
      <w:bookmarkStart w:id="2619" w:name="_Toc421691066"/>
      <w:bookmarkStart w:id="2620" w:name="_Toc421692517"/>
      <w:bookmarkStart w:id="2621" w:name="_Toc421693775"/>
      <w:bookmarkStart w:id="2622" w:name="_Toc421695276"/>
      <w:bookmarkStart w:id="2623" w:name="_Toc421696777"/>
      <w:bookmarkStart w:id="2624" w:name="_Toc421698277"/>
      <w:bookmarkStart w:id="2625" w:name="_Toc421699776"/>
      <w:bookmarkStart w:id="2626" w:name="_Toc421701281"/>
      <w:bookmarkStart w:id="2627" w:name="_Toc421710104"/>
      <w:bookmarkStart w:id="2628" w:name="_Toc421711603"/>
      <w:bookmarkStart w:id="2629" w:name="_Toc419725953"/>
      <w:bookmarkStart w:id="2630" w:name="_Toc419727403"/>
      <w:bookmarkStart w:id="2631" w:name="_Toc421349949"/>
      <w:bookmarkStart w:id="2632" w:name="_Toc421351409"/>
      <w:bookmarkStart w:id="2633" w:name="_Toc421689616"/>
      <w:bookmarkStart w:id="2634" w:name="_Toc421691067"/>
      <w:bookmarkStart w:id="2635" w:name="_Toc421692518"/>
      <w:bookmarkStart w:id="2636" w:name="_Toc421693776"/>
      <w:bookmarkStart w:id="2637" w:name="_Toc421695277"/>
      <w:bookmarkStart w:id="2638" w:name="_Toc421696778"/>
      <w:bookmarkStart w:id="2639" w:name="_Toc421698278"/>
      <w:bookmarkStart w:id="2640" w:name="_Toc421699777"/>
      <w:bookmarkStart w:id="2641" w:name="_Toc421701282"/>
      <w:bookmarkStart w:id="2642" w:name="_Toc421710105"/>
      <w:bookmarkStart w:id="2643" w:name="_Toc421711604"/>
      <w:bookmarkStart w:id="2644" w:name="_Toc419725954"/>
      <w:bookmarkStart w:id="2645" w:name="_Toc419727404"/>
      <w:bookmarkStart w:id="2646" w:name="_Toc421349950"/>
      <w:bookmarkStart w:id="2647" w:name="_Toc421351410"/>
      <w:bookmarkStart w:id="2648" w:name="_Toc421689617"/>
      <w:bookmarkStart w:id="2649" w:name="_Toc421691068"/>
      <w:bookmarkStart w:id="2650" w:name="_Toc421692519"/>
      <w:bookmarkStart w:id="2651" w:name="_Toc421693777"/>
      <w:bookmarkStart w:id="2652" w:name="_Toc421695278"/>
      <w:bookmarkStart w:id="2653" w:name="_Toc421696779"/>
      <w:bookmarkStart w:id="2654" w:name="_Toc421698279"/>
      <w:bookmarkStart w:id="2655" w:name="_Toc421699778"/>
      <w:bookmarkStart w:id="2656" w:name="_Toc421701283"/>
      <w:bookmarkStart w:id="2657" w:name="_Toc421710106"/>
      <w:bookmarkStart w:id="2658" w:name="_Toc421711605"/>
      <w:bookmarkStart w:id="2659" w:name="_Toc419725955"/>
      <w:bookmarkStart w:id="2660" w:name="_Toc419727405"/>
      <w:bookmarkStart w:id="2661" w:name="_Toc421349951"/>
      <w:bookmarkStart w:id="2662" w:name="_Toc421351411"/>
      <w:bookmarkStart w:id="2663" w:name="_Toc421689618"/>
      <w:bookmarkStart w:id="2664" w:name="_Toc421691069"/>
      <w:bookmarkStart w:id="2665" w:name="_Toc421692520"/>
      <w:bookmarkStart w:id="2666" w:name="_Toc421693778"/>
      <w:bookmarkStart w:id="2667" w:name="_Toc421695279"/>
      <w:bookmarkStart w:id="2668" w:name="_Toc421696780"/>
      <w:bookmarkStart w:id="2669" w:name="_Toc421698280"/>
      <w:bookmarkStart w:id="2670" w:name="_Toc421699779"/>
      <w:bookmarkStart w:id="2671" w:name="_Toc421701284"/>
      <w:bookmarkStart w:id="2672" w:name="_Toc421710107"/>
      <w:bookmarkStart w:id="2673" w:name="_Toc421711606"/>
      <w:bookmarkStart w:id="2674" w:name="_Toc419725956"/>
      <w:bookmarkStart w:id="2675" w:name="_Toc419727406"/>
      <w:bookmarkStart w:id="2676" w:name="_Toc421349952"/>
      <w:bookmarkStart w:id="2677" w:name="_Toc421351412"/>
      <w:bookmarkStart w:id="2678" w:name="_Toc421689619"/>
      <w:bookmarkStart w:id="2679" w:name="_Toc421691070"/>
      <w:bookmarkStart w:id="2680" w:name="_Toc421692521"/>
      <w:bookmarkStart w:id="2681" w:name="_Toc421693779"/>
      <w:bookmarkStart w:id="2682" w:name="_Toc421695280"/>
      <w:bookmarkStart w:id="2683" w:name="_Toc421696781"/>
      <w:bookmarkStart w:id="2684" w:name="_Toc421698281"/>
      <w:bookmarkStart w:id="2685" w:name="_Toc421699780"/>
      <w:bookmarkStart w:id="2686" w:name="_Toc421701285"/>
      <w:bookmarkStart w:id="2687" w:name="_Toc421710108"/>
      <w:bookmarkStart w:id="2688" w:name="_Toc421711607"/>
      <w:bookmarkStart w:id="2689" w:name="_Toc419725957"/>
      <w:bookmarkStart w:id="2690" w:name="_Toc419727407"/>
      <w:bookmarkStart w:id="2691" w:name="_Toc421349953"/>
      <w:bookmarkStart w:id="2692" w:name="_Toc421351413"/>
      <w:bookmarkStart w:id="2693" w:name="_Toc421689620"/>
      <w:bookmarkStart w:id="2694" w:name="_Toc421691071"/>
      <w:bookmarkStart w:id="2695" w:name="_Toc421692522"/>
      <w:bookmarkStart w:id="2696" w:name="_Toc421693780"/>
      <w:bookmarkStart w:id="2697" w:name="_Toc421695281"/>
      <w:bookmarkStart w:id="2698" w:name="_Toc421696782"/>
      <w:bookmarkStart w:id="2699" w:name="_Toc421698282"/>
      <w:bookmarkStart w:id="2700" w:name="_Toc421699781"/>
      <w:bookmarkStart w:id="2701" w:name="_Toc421701286"/>
      <w:bookmarkStart w:id="2702" w:name="_Toc421710109"/>
      <w:bookmarkStart w:id="2703" w:name="_Toc421711608"/>
      <w:bookmarkStart w:id="2704" w:name="_Toc419725958"/>
      <w:bookmarkStart w:id="2705" w:name="_Toc419727408"/>
      <w:bookmarkStart w:id="2706" w:name="_Toc421349954"/>
      <w:bookmarkStart w:id="2707" w:name="_Toc421351414"/>
      <w:bookmarkStart w:id="2708" w:name="_Toc421689621"/>
      <w:bookmarkStart w:id="2709" w:name="_Toc421691072"/>
      <w:bookmarkStart w:id="2710" w:name="_Toc421692523"/>
      <w:bookmarkStart w:id="2711" w:name="_Toc421693781"/>
      <w:bookmarkStart w:id="2712" w:name="_Toc421695282"/>
      <w:bookmarkStart w:id="2713" w:name="_Toc421696783"/>
      <w:bookmarkStart w:id="2714" w:name="_Toc421698283"/>
      <w:bookmarkStart w:id="2715" w:name="_Toc421699782"/>
      <w:bookmarkStart w:id="2716" w:name="_Toc421701287"/>
      <w:bookmarkStart w:id="2717" w:name="_Toc421710110"/>
      <w:bookmarkStart w:id="2718" w:name="_Toc421711609"/>
      <w:bookmarkStart w:id="2719" w:name="_Toc419725959"/>
      <w:bookmarkStart w:id="2720" w:name="_Toc419727409"/>
      <w:bookmarkStart w:id="2721" w:name="_Toc421349955"/>
      <w:bookmarkStart w:id="2722" w:name="_Toc421351415"/>
      <w:bookmarkStart w:id="2723" w:name="_Toc421689622"/>
      <w:bookmarkStart w:id="2724" w:name="_Toc421691073"/>
      <w:bookmarkStart w:id="2725" w:name="_Toc421692524"/>
      <w:bookmarkStart w:id="2726" w:name="_Toc421693782"/>
      <w:bookmarkStart w:id="2727" w:name="_Toc421695283"/>
      <w:bookmarkStart w:id="2728" w:name="_Toc421696784"/>
      <w:bookmarkStart w:id="2729" w:name="_Toc421698284"/>
      <w:bookmarkStart w:id="2730" w:name="_Toc421699783"/>
      <w:bookmarkStart w:id="2731" w:name="_Toc421701288"/>
      <w:bookmarkStart w:id="2732" w:name="_Toc421710111"/>
      <w:bookmarkStart w:id="2733" w:name="_Toc421711610"/>
      <w:bookmarkStart w:id="2734" w:name="_Toc419725960"/>
      <w:bookmarkStart w:id="2735" w:name="_Toc419727410"/>
      <w:bookmarkStart w:id="2736" w:name="_Toc421349956"/>
      <w:bookmarkStart w:id="2737" w:name="_Toc421351416"/>
      <w:bookmarkStart w:id="2738" w:name="_Toc421689623"/>
      <w:bookmarkStart w:id="2739" w:name="_Toc421691074"/>
      <w:bookmarkStart w:id="2740" w:name="_Toc421692525"/>
      <w:bookmarkStart w:id="2741" w:name="_Toc421693783"/>
      <w:bookmarkStart w:id="2742" w:name="_Toc421695284"/>
      <w:bookmarkStart w:id="2743" w:name="_Toc421696785"/>
      <w:bookmarkStart w:id="2744" w:name="_Toc421698285"/>
      <w:bookmarkStart w:id="2745" w:name="_Toc421699784"/>
      <w:bookmarkStart w:id="2746" w:name="_Toc421701289"/>
      <w:bookmarkStart w:id="2747" w:name="_Toc421710112"/>
      <w:bookmarkStart w:id="2748" w:name="_Toc421711611"/>
      <w:bookmarkStart w:id="2749" w:name="_Toc419725961"/>
      <w:bookmarkStart w:id="2750" w:name="_Toc419727411"/>
      <w:bookmarkStart w:id="2751" w:name="_Toc421349957"/>
      <w:bookmarkStart w:id="2752" w:name="_Toc421351417"/>
      <w:bookmarkStart w:id="2753" w:name="_Toc421689624"/>
      <w:bookmarkStart w:id="2754" w:name="_Toc421691075"/>
      <w:bookmarkStart w:id="2755" w:name="_Toc421692526"/>
      <w:bookmarkStart w:id="2756" w:name="_Toc421693784"/>
      <w:bookmarkStart w:id="2757" w:name="_Toc421695285"/>
      <w:bookmarkStart w:id="2758" w:name="_Toc421696786"/>
      <w:bookmarkStart w:id="2759" w:name="_Toc421698286"/>
      <w:bookmarkStart w:id="2760" w:name="_Toc421699785"/>
      <w:bookmarkStart w:id="2761" w:name="_Toc421701290"/>
      <w:bookmarkStart w:id="2762" w:name="_Toc421710113"/>
      <w:bookmarkStart w:id="2763" w:name="_Toc421711612"/>
      <w:bookmarkStart w:id="2764" w:name="_Toc419725962"/>
      <w:bookmarkStart w:id="2765" w:name="_Toc419727412"/>
      <w:bookmarkStart w:id="2766" w:name="_Toc421349958"/>
      <w:bookmarkStart w:id="2767" w:name="_Toc421351418"/>
      <w:bookmarkStart w:id="2768" w:name="_Toc421689625"/>
      <w:bookmarkStart w:id="2769" w:name="_Toc421691076"/>
      <w:bookmarkStart w:id="2770" w:name="_Toc421692527"/>
      <w:bookmarkStart w:id="2771" w:name="_Toc421693785"/>
      <w:bookmarkStart w:id="2772" w:name="_Toc421695286"/>
      <w:bookmarkStart w:id="2773" w:name="_Toc421696787"/>
      <w:bookmarkStart w:id="2774" w:name="_Toc421698287"/>
      <w:bookmarkStart w:id="2775" w:name="_Toc421699786"/>
      <w:bookmarkStart w:id="2776" w:name="_Toc421701291"/>
      <w:bookmarkStart w:id="2777" w:name="_Toc421710114"/>
      <w:bookmarkStart w:id="2778" w:name="_Toc421711613"/>
      <w:bookmarkStart w:id="2779" w:name="_Toc419725963"/>
      <w:bookmarkStart w:id="2780" w:name="_Toc419727413"/>
      <w:bookmarkStart w:id="2781" w:name="_Toc421349959"/>
      <w:bookmarkStart w:id="2782" w:name="_Toc421351419"/>
      <w:bookmarkStart w:id="2783" w:name="_Toc421689626"/>
      <w:bookmarkStart w:id="2784" w:name="_Toc421691077"/>
      <w:bookmarkStart w:id="2785" w:name="_Toc421692528"/>
      <w:bookmarkStart w:id="2786" w:name="_Toc421693786"/>
      <w:bookmarkStart w:id="2787" w:name="_Toc421695287"/>
      <w:bookmarkStart w:id="2788" w:name="_Toc421696788"/>
      <w:bookmarkStart w:id="2789" w:name="_Toc421698288"/>
      <w:bookmarkStart w:id="2790" w:name="_Toc421699787"/>
      <w:bookmarkStart w:id="2791" w:name="_Toc421701292"/>
      <w:bookmarkStart w:id="2792" w:name="_Toc421710115"/>
      <w:bookmarkStart w:id="2793" w:name="_Toc421711614"/>
      <w:bookmarkStart w:id="2794" w:name="_Toc419725964"/>
      <w:bookmarkStart w:id="2795" w:name="_Toc419727414"/>
      <w:bookmarkStart w:id="2796" w:name="_Toc421349960"/>
      <w:bookmarkStart w:id="2797" w:name="_Toc421351420"/>
      <w:bookmarkStart w:id="2798" w:name="_Toc421689627"/>
      <w:bookmarkStart w:id="2799" w:name="_Toc421691078"/>
      <w:bookmarkStart w:id="2800" w:name="_Toc421692529"/>
      <w:bookmarkStart w:id="2801" w:name="_Toc421693787"/>
      <w:bookmarkStart w:id="2802" w:name="_Toc421695288"/>
      <w:bookmarkStart w:id="2803" w:name="_Toc421696789"/>
      <w:bookmarkStart w:id="2804" w:name="_Toc421698289"/>
      <w:bookmarkStart w:id="2805" w:name="_Toc421699788"/>
      <w:bookmarkStart w:id="2806" w:name="_Toc421701293"/>
      <w:bookmarkStart w:id="2807" w:name="_Toc421710116"/>
      <w:bookmarkStart w:id="2808" w:name="_Toc421711615"/>
      <w:bookmarkStart w:id="2809" w:name="_Toc419725965"/>
      <w:bookmarkStart w:id="2810" w:name="_Toc419727415"/>
      <w:bookmarkStart w:id="2811" w:name="_Toc421349961"/>
      <w:bookmarkStart w:id="2812" w:name="_Toc421351421"/>
      <w:bookmarkStart w:id="2813" w:name="_Toc421689628"/>
      <w:bookmarkStart w:id="2814" w:name="_Toc421691079"/>
      <w:bookmarkStart w:id="2815" w:name="_Toc421692530"/>
      <w:bookmarkStart w:id="2816" w:name="_Toc421693788"/>
      <w:bookmarkStart w:id="2817" w:name="_Toc421695289"/>
      <w:bookmarkStart w:id="2818" w:name="_Toc421696790"/>
      <w:bookmarkStart w:id="2819" w:name="_Toc421698290"/>
      <w:bookmarkStart w:id="2820" w:name="_Toc421699789"/>
      <w:bookmarkStart w:id="2821" w:name="_Toc421701294"/>
      <w:bookmarkStart w:id="2822" w:name="_Toc421710117"/>
      <w:bookmarkStart w:id="2823" w:name="_Toc421711616"/>
      <w:bookmarkStart w:id="2824" w:name="_Toc419725966"/>
      <w:bookmarkStart w:id="2825" w:name="_Toc419727416"/>
      <w:bookmarkStart w:id="2826" w:name="_Toc421349962"/>
      <w:bookmarkStart w:id="2827" w:name="_Toc421351422"/>
      <w:bookmarkStart w:id="2828" w:name="_Toc421689629"/>
      <w:bookmarkStart w:id="2829" w:name="_Toc421691080"/>
      <w:bookmarkStart w:id="2830" w:name="_Toc421692531"/>
      <w:bookmarkStart w:id="2831" w:name="_Toc421693789"/>
      <w:bookmarkStart w:id="2832" w:name="_Toc421695290"/>
      <w:bookmarkStart w:id="2833" w:name="_Toc421696791"/>
      <w:bookmarkStart w:id="2834" w:name="_Toc421698291"/>
      <w:bookmarkStart w:id="2835" w:name="_Toc421699790"/>
      <w:bookmarkStart w:id="2836" w:name="_Toc421701295"/>
      <w:bookmarkStart w:id="2837" w:name="_Toc421710118"/>
      <w:bookmarkStart w:id="2838" w:name="_Toc421711617"/>
      <w:bookmarkStart w:id="2839" w:name="_Toc419725967"/>
      <w:bookmarkStart w:id="2840" w:name="_Toc419727417"/>
      <w:bookmarkStart w:id="2841" w:name="_Toc421349963"/>
      <w:bookmarkStart w:id="2842" w:name="_Toc421351423"/>
      <w:bookmarkStart w:id="2843" w:name="_Toc421689630"/>
      <w:bookmarkStart w:id="2844" w:name="_Toc421691081"/>
      <w:bookmarkStart w:id="2845" w:name="_Toc421692532"/>
      <w:bookmarkStart w:id="2846" w:name="_Toc421693790"/>
      <w:bookmarkStart w:id="2847" w:name="_Toc421695291"/>
      <w:bookmarkStart w:id="2848" w:name="_Toc421696792"/>
      <w:bookmarkStart w:id="2849" w:name="_Toc421698292"/>
      <w:bookmarkStart w:id="2850" w:name="_Toc421699791"/>
      <w:bookmarkStart w:id="2851" w:name="_Toc421701296"/>
      <w:bookmarkStart w:id="2852" w:name="_Toc421710119"/>
      <w:bookmarkStart w:id="2853" w:name="_Toc421711618"/>
      <w:bookmarkStart w:id="2854" w:name="_Toc419725968"/>
      <w:bookmarkStart w:id="2855" w:name="_Toc419727418"/>
      <w:bookmarkStart w:id="2856" w:name="_Toc421349964"/>
      <w:bookmarkStart w:id="2857" w:name="_Toc421351424"/>
      <w:bookmarkStart w:id="2858" w:name="_Toc421689631"/>
      <w:bookmarkStart w:id="2859" w:name="_Toc421691082"/>
      <w:bookmarkStart w:id="2860" w:name="_Toc421692533"/>
      <w:bookmarkStart w:id="2861" w:name="_Toc421693791"/>
      <w:bookmarkStart w:id="2862" w:name="_Toc421695292"/>
      <w:bookmarkStart w:id="2863" w:name="_Toc421696793"/>
      <w:bookmarkStart w:id="2864" w:name="_Toc421698293"/>
      <w:bookmarkStart w:id="2865" w:name="_Toc421699792"/>
      <w:bookmarkStart w:id="2866" w:name="_Toc421701297"/>
      <w:bookmarkStart w:id="2867" w:name="_Toc421710120"/>
      <w:bookmarkStart w:id="2868" w:name="_Toc421711619"/>
      <w:bookmarkStart w:id="2869" w:name="_Toc419725969"/>
      <w:bookmarkStart w:id="2870" w:name="_Toc419727419"/>
      <w:bookmarkStart w:id="2871" w:name="_Toc421349965"/>
      <w:bookmarkStart w:id="2872" w:name="_Toc421351425"/>
      <w:bookmarkStart w:id="2873" w:name="_Toc421689632"/>
      <w:bookmarkStart w:id="2874" w:name="_Toc421691083"/>
      <w:bookmarkStart w:id="2875" w:name="_Toc421692534"/>
      <w:bookmarkStart w:id="2876" w:name="_Toc421693792"/>
      <w:bookmarkStart w:id="2877" w:name="_Toc421695293"/>
      <w:bookmarkStart w:id="2878" w:name="_Toc421696794"/>
      <w:bookmarkStart w:id="2879" w:name="_Toc421698294"/>
      <w:bookmarkStart w:id="2880" w:name="_Toc421699793"/>
      <w:bookmarkStart w:id="2881" w:name="_Toc421701298"/>
      <w:bookmarkStart w:id="2882" w:name="_Toc421710121"/>
      <w:bookmarkStart w:id="2883" w:name="_Toc421711620"/>
      <w:bookmarkStart w:id="2884" w:name="_Toc419725970"/>
      <w:bookmarkStart w:id="2885" w:name="_Toc419727420"/>
      <w:bookmarkStart w:id="2886" w:name="_Toc421349966"/>
      <w:bookmarkStart w:id="2887" w:name="_Toc421351426"/>
      <w:bookmarkStart w:id="2888" w:name="_Toc421689633"/>
      <w:bookmarkStart w:id="2889" w:name="_Toc421691084"/>
      <w:bookmarkStart w:id="2890" w:name="_Toc421692535"/>
      <w:bookmarkStart w:id="2891" w:name="_Toc421693793"/>
      <w:bookmarkStart w:id="2892" w:name="_Toc421695294"/>
      <w:bookmarkStart w:id="2893" w:name="_Toc421696795"/>
      <w:bookmarkStart w:id="2894" w:name="_Toc421698295"/>
      <w:bookmarkStart w:id="2895" w:name="_Toc421699794"/>
      <w:bookmarkStart w:id="2896" w:name="_Toc421701299"/>
      <w:bookmarkStart w:id="2897" w:name="_Toc421710122"/>
      <w:bookmarkStart w:id="2898" w:name="_Toc421711621"/>
      <w:bookmarkStart w:id="2899" w:name="_Toc419725971"/>
      <w:bookmarkStart w:id="2900" w:name="_Toc419727421"/>
      <w:bookmarkStart w:id="2901" w:name="_Toc421349967"/>
      <w:bookmarkStart w:id="2902" w:name="_Toc421351427"/>
      <w:bookmarkStart w:id="2903" w:name="_Toc421689634"/>
      <w:bookmarkStart w:id="2904" w:name="_Toc421691085"/>
      <w:bookmarkStart w:id="2905" w:name="_Toc421692536"/>
      <w:bookmarkStart w:id="2906" w:name="_Toc421693794"/>
      <w:bookmarkStart w:id="2907" w:name="_Toc421695295"/>
      <w:bookmarkStart w:id="2908" w:name="_Toc421696796"/>
      <w:bookmarkStart w:id="2909" w:name="_Toc421698296"/>
      <w:bookmarkStart w:id="2910" w:name="_Toc421699795"/>
      <w:bookmarkStart w:id="2911" w:name="_Toc421701300"/>
      <w:bookmarkStart w:id="2912" w:name="_Toc421710123"/>
      <w:bookmarkStart w:id="2913" w:name="_Toc421711622"/>
      <w:bookmarkStart w:id="2914" w:name="_Toc419725972"/>
      <w:bookmarkStart w:id="2915" w:name="_Toc419727422"/>
      <w:bookmarkStart w:id="2916" w:name="_Toc421349968"/>
      <w:bookmarkStart w:id="2917" w:name="_Toc421351428"/>
      <w:bookmarkStart w:id="2918" w:name="_Toc421689635"/>
      <w:bookmarkStart w:id="2919" w:name="_Toc421691086"/>
      <w:bookmarkStart w:id="2920" w:name="_Toc421692537"/>
      <w:bookmarkStart w:id="2921" w:name="_Toc421693795"/>
      <w:bookmarkStart w:id="2922" w:name="_Toc421695296"/>
      <w:bookmarkStart w:id="2923" w:name="_Toc421696797"/>
      <w:bookmarkStart w:id="2924" w:name="_Toc421698297"/>
      <w:bookmarkStart w:id="2925" w:name="_Toc421699796"/>
      <w:bookmarkStart w:id="2926" w:name="_Toc421701301"/>
      <w:bookmarkStart w:id="2927" w:name="_Toc421710124"/>
      <w:bookmarkStart w:id="2928" w:name="_Toc421711623"/>
      <w:bookmarkStart w:id="2929" w:name="_Toc419725973"/>
      <w:bookmarkStart w:id="2930" w:name="_Toc419727423"/>
      <w:bookmarkStart w:id="2931" w:name="_Toc421349969"/>
      <w:bookmarkStart w:id="2932" w:name="_Toc421351429"/>
      <w:bookmarkStart w:id="2933" w:name="_Toc421689636"/>
      <w:bookmarkStart w:id="2934" w:name="_Toc421691087"/>
      <w:bookmarkStart w:id="2935" w:name="_Toc421692538"/>
      <w:bookmarkStart w:id="2936" w:name="_Toc421693796"/>
      <w:bookmarkStart w:id="2937" w:name="_Toc421695297"/>
      <w:bookmarkStart w:id="2938" w:name="_Toc421696798"/>
      <w:bookmarkStart w:id="2939" w:name="_Toc421698298"/>
      <w:bookmarkStart w:id="2940" w:name="_Toc421699797"/>
      <w:bookmarkStart w:id="2941" w:name="_Toc421701302"/>
      <w:bookmarkStart w:id="2942" w:name="_Toc421710125"/>
      <w:bookmarkStart w:id="2943" w:name="_Toc421711624"/>
      <w:bookmarkStart w:id="2944" w:name="_Toc419725974"/>
      <w:bookmarkStart w:id="2945" w:name="_Toc419727424"/>
      <w:bookmarkStart w:id="2946" w:name="_Toc421349970"/>
      <w:bookmarkStart w:id="2947" w:name="_Toc421351430"/>
      <w:bookmarkStart w:id="2948" w:name="_Toc421689637"/>
      <w:bookmarkStart w:id="2949" w:name="_Toc421691088"/>
      <w:bookmarkStart w:id="2950" w:name="_Toc421692539"/>
      <w:bookmarkStart w:id="2951" w:name="_Toc421693797"/>
      <w:bookmarkStart w:id="2952" w:name="_Toc421695298"/>
      <w:bookmarkStart w:id="2953" w:name="_Toc421696799"/>
      <w:bookmarkStart w:id="2954" w:name="_Toc421698299"/>
      <w:bookmarkStart w:id="2955" w:name="_Toc421699798"/>
      <w:bookmarkStart w:id="2956" w:name="_Toc421701303"/>
      <w:bookmarkStart w:id="2957" w:name="_Toc421710126"/>
      <w:bookmarkStart w:id="2958" w:name="_Toc421711625"/>
      <w:bookmarkStart w:id="2959" w:name="_Toc419725975"/>
      <w:bookmarkStart w:id="2960" w:name="_Toc419727425"/>
      <w:bookmarkStart w:id="2961" w:name="_Toc421349971"/>
      <w:bookmarkStart w:id="2962" w:name="_Toc421351431"/>
      <w:bookmarkStart w:id="2963" w:name="_Toc421689638"/>
      <w:bookmarkStart w:id="2964" w:name="_Toc421691089"/>
      <w:bookmarkStart w:id="2965" w:name="_Toc421692540"/>
      <w:bookmarkStart w:id="2966" w:name="_Toc421693798"/>
      <w:bookmarkStart w:id="2967" w:name="_Toc421695299"/>
      <w:bookmarkStart w:id="2968" w:name="_Toc421696800"/>
      <w:bookmarkStart w:id="2969" w:name="_Toc421698300"/>
      <w:bookmarkStart w:id="2970" w:name="_Toc421699799"/>
      <w:bookmarkStart w:id="2971" w:name="_Toc421701304"/>
      <w:bookmarkStart w:id="2972" w:name="_Toc421710127"/>
      <w:bookmarkStart w:id="2973" w:name="_Toc421711626"/>
      <w:bookmarkStart w:id="2974" w:name="_Toc419725976"/>
      <w:bookmarkStart w:id="2975" w:name="_Toc419727426"/>
      <w:bookmarkStart w:id="2976" w:name="_Toc421349972"/>
      <w:bookmarkStart w:id="2977" w:name="_Toc421351432"/>
      <w:bookmarkStart w:id="2978" w:name="_Toc421689639"/>
      <w:bookmarkStart w:id="2979" w:name="_Toc421691090"/>
      <w:bookmarkStart w:id="2980" w:name="_Toc421692541"/>
      <w:bookmarkStart w:id="2981" w:name="_Toc421693799"/>
      <w:bookmarkStart w:id="2982" w:name="_Toc421695300"/>
      <w:bookmarkStart w:id="2983" w:name="_Toc421696801"/>
      <w:bookmarkStart w:id="2984" w:name="_Toc421698301"/>
      <w:bookmarkStart w:id="2985" w:name="_Toc421699800"/>
      <w:bookmarkStart w:id="2986" w:name="_Toc421701305"/>
      <w:bookmarkStart w:id="2987" w:name="_Toc421710128"/>
      <w:bookmarkStart w:id="2988" w:name="_Toc421711627"/>
      <w:bookmarkStart w:id="2989" w:name="_Toc419725977"/>
      <w:bookmarkStart w:id="2990" w:name="_Toc419727427"/>
      <w:bookmarkStart w:id="2991" w:name="_Toc421349973"/>
      <w:bookmarkStart w:id="2992" w:name="_Toc421351433"/>
      <w:bookmarkStart w:id="2993" w:name="_Toc421689640"/>
      <w:bookmarkStart w:id="2994" w:name="_Toc421691091"/>
      <w:bookmarkStart w:id="2995" w:name="_Toc421692542"/>
      <w:bookmarkStart w:id="2996" w:name="_Toc421693800"/>
      <w:bookmarkStart w:id="2997" w:name="_Toc421695301"/>
      <w:bookmarkStart w:id="2998" w:name="_Toc421696802"/>
      <w:bookmarkStart w:id="2999" w:name="_Toc421698302"/>
      <w:bookmarkStart w:id="3000" w:name="_Toc421699801"/>
      <w:bookmarkStart w:id="3001" w:name="_Toc421701306"/>
      <w:bookmarkStart w:id="3002" w:name="_Toc421710129"/>
      <w:bookmarkStart w:id="3003" w:name="_Toc421711628"/>
      <w:bookmarkStart w:id="3004" w:name="_Toc419725978"/>
      <w:bookmarkStart w:id="3005" w:name="_Toc419727428"/>
      <w:bookmarkStart w:id="3006" w:name="_Toc421349974"/>
      <w:bookmarkStart w:id="3007" w:name="_Toc421351434"/>
      <w:bookmarkStart w:id="3008" w:name="_Toc421689641"/>
      <w:bookmarkStart w:id="3009" w:name="_Toc421691092"/>
      <w:bookmarkStart w:id="3010" w:name="_Toc421692543"/>
      <w:bookmarkStart w:id="3011" w:name="_Toc421693801"/>
      <w:bookmarkStart w:id="3012" w:name="_Toc421695302"/>
      <w:bookmarkStart w:id="3013" w:name="_Toc421696803"/>
      <w:bookmarkStart w:id="3014" w:name="_Toc421698303"/>
      <w:bookmarkStart w:id="3015" w:name="_Toc421699802"/>
      <w:bookmarkStart w:id="3016" w:name="_Toc421701307"/>
      <w:bookmarkStart w:id="3017" w:name="_Toc421710130"/>
      <w:bookmarkStart w:id="3018" w:name="_Toc421711629"/>
      <w:bookmarkStart w:id="3019" w:name="_Toc419725979"/>
      <w:bookmarkStart w:id="3020" w:name="_Toc419727429"/>
      <w:bookmarkStart w:id="3021" w:name="_Toc421349975"/>
      <w:bookmarkStart w:id="3022" w:name="_Toc421351435"/>
      <w:bookmarkStart w:id="3023" w:name="_Toc421689642"/>
      <w:bookmarkStart w:id="3024" w:name="_Toc421691093"/>
      <w:bookmarkStart w:id="3025" w:name="_Toc421692544"/>
      <w:bookmarkStart w:id="3026" w:name="_Toc421693802"/>
      <w:bookmarkStart w:id="3027" w:name="_Toc421695303"/>
      <w:bookmarkStart w:id="3028" w:name="_Toc421696804"/>
      <w:bookmarkStart w:id="3029" w:name="_Toc421698304"/>
      <w:bookmarkStart w:id="3030" w:name="_Toc421699803"/>
      <w:bookmarkStart w:id="3031" w:name="_Toc421701308"/>
      <w:bookmarkStart w:id="3032" w:name="_Toc421710131"/>
      <w:bookmarkStart w:id="3033" w:name="_Toc421711630"/>
      <w:bookmarkStart w:id="3034" w:name="_Toc419725980"/>
      <w:bookmarkStart w:id="3035" w:name="_Toc419727430"/>
      <w:bookmarkStart w:id="3036" w:name="_Toc421349976"/>
      <w:bookmarkStart w:id="3037" w:name="_Toc421351436"/>
      <w:bookmarkStart w:id="3038" w:name="_Toc421689643"/>
      <w:bookmarkStart w:id="3039" w:name="_Toc421691094"/>
      <w:bookmarkStart w:id="3040" w:name="_Toc421692545"/>
      <w:bookmarkStart w:id="3041" w:name="_Toc421693803"/>
      <w:bookmarkStart w:id="3042" w:name="_Toc421695304"/>
      <w:bookmarkStart w:id="3043" w:name="_Toc421696805"/>
      <w:bookmarkStart w:id="3044" w:name="_Toc421698305"/>
      <w:bookmarkStart w:id="3045" w:name="_Toc421699804"/>
      <w:bookmarkStart w:id="3046" w:name="_Toc421701309"/>
      <w:bookmarkStart w:id="3047" w:name="_Toc421710132"/>
      <w:bookmarkStart w:id="3048" w:name="_Toc421711631"/>
      <w:bookmarkStart w:id="3049" w:name="_Toc419725981"/>
      <w:bookmarkStart w:id="3050" w:name="_Toc419727431"/>
      <w:bookmarkStart w:id="3051" w:name="_Toc421349977"/>
      <w:bookmarkStart w:id="3052" w:name="_Toc421351437"/>
      <w:bookmarkStart w:id="3053" w:name="_Toc421689644"/>
      <w:bookmarkStart w:id="3054" w:name="_Toc421691095"/>
      <w:bookmarkStart w:id="3055" w:name="_Toc421692546"/>
      <w:bookmarkStart w:id="3056" w:name="_Toc421693804"/>
      <w:bookmarkStart w:id="3057" w:name="_Toc421695305"/>
      <w:bookmarkStart w:id="3058" w:name="_Toc421696806"/>
      <w:bookmarkStart w:id="3059" w:name="_Toc421698306"/>
      <w:bookmarkStart w:id="3060" w:name="_Toc421699805"/>
      <w:bookmarkStart w:id="3061" w:name="_Toc421701310"/>
      <w:bookmarkStart w:id="3062" w:name="_Toc421710133"/>
      <w:bookmarkStart w:id="3063" w:name="_Toc421711632"/>
      <w:bookmarkStart w:id="3064" w:name="_Toc419725982"/>
      <w:bookmarkStart w:id="3065" w:name="_Toc419727432"/>
      <w:bookmarkStart w:id="3066" w:name="_Toc421349978"/>
      <w:bookmarkStart w:id="3067" w:name="_Toc421351438"/>
      <w:bookmarkStart w:id="3068" w:name="_Toc421689645"/>
      <w:bookmarkStart w:id="3069" w:name="_Toc421691096"/>
      <w:bookmarkStart w:id="3070" w:name="_Toc421692547"/>
      <w:bookmarkStart w:id="3071" w:name="_Toc421693805"/>
      <w:bookmarkStart w:id="3072" w:name="_Toc421695306"/>
      <w:bookmarkStart w:id="3073" w:name="_Toc421696807"/>
      <w:bookmarkStart w:id="3074" w:name="_Toc421698307"/>
      <w:bookmarkStart w:id="3075" w:name="_Toc421699806"/>
      <w:bookmarkStart w:id="3076" w:name="_Toc421701311"/>
      <w:bookmarkStart w:id="3077" w:name="_Toc421710134"/>
      <w:bookmarkStart w:id="3078" w:name="_Toc421711633"/>
      <w:bookmarkStart w:id="3079" w:name="_Toc419725983"/>
      <w:bookmarkStart w:id="3080" w:name="_Toc419727433"/>
      <w:bookmarkStart w:id="3081" w:name="_Toc421349979"/>
      <w:bookmarkStart w:id="3082" w:name="_Toc421351439"/>
      <w:bookmarkStart w:id="3083" w:name="_Toc421689646"/>
      <w:bookmarkStart w:id="3084" w:name="_Toc421691097"/>
      <w:bookmarkStart w:id="3085" w:name="_Toc421692548"/>
      <w:bookmarkStart w:id="3086" w:name="_Toc421693806"/>
      <w:bookmarkStart w:id="3087" w:name="_Toc421695307"/>
      <w:bookmarkStart w:id="3088" w:name="_Toc421696808"/>
      <w:bookmarkStart w:id="3089" w:name="_Toc421698308"/>
      <w:bookmarkStart w:id="3090" w:name="_Toc421699807"/>
      <w:bookmarkStart w:id="3091" w:name="_Toc421701312"/>
      <w:bookmarkStart w:id="3092" w:name="_Toc421710135"/>
      <w:bookmarkStart w:id="3093" w:name="_Toc421711634"/>
      <w:bookmarkStart w:id="3094" w:name="_Toc419725984"/>
      <w:bookmarkStart w:id="3095" w:name="_Toc419727434"/>
      <w:bookmarkStart w:id="3096" w:name="_Toc421349980"/>
      <w:bookmarkStart w:id="3097" w:name="_Toc421351440"/>
      <w:bookmarkStart w:id="3098" w:name="_Toc421689647"/>
      <w:bookmarkStart w:id="3099" w:name="_Toc421691098"/>
      <w:bookmarkStart w:id="3100" w:name="_Toc421692549"/>
      <w:bookmarkStart w:id="3101" w:name="_Toc421693807"/>
      <w:bookmarkStart w:id="3102" w:name="_Toc421695308"/>
      <w:bookmarkStart w:id="3103" w:name="_Toc421696809"/>
      <w:bookmarkStart w:id="3104" w:name="_Toc421698309"/>
      <w:bookmarkStart w:id="3105" w:name="_Toc421699808"/>
      <w:bookmarkStart w:id="3106" w:name="_Toc421701313"/>
      <w:bookmarkStart w:id="3107" w:name="_Toc421710136"/>
      <w:bookmarkStart w:id="3108" w:name="_Toc421711635"/>
      <w:bookmarkStart w:id="3109" w:name="_Toc419725985"/>
      <w:bookmarkStart w:id="3110" w:name="_Toc419727435"/>
      <w:bookmarkStart w:id="3111" w:name="_Toc421349981"/>
      <w:bookmarkStart w:id="3112" w:name="_Toc421351441"/>
      <w:bookmarkStart w:id="3113" w:name="_Toc421689648"/>
      <w:bookmarkStart w:id="3114" w:name="_Toc421691099"/>
      <w:bookmarkStart w:id="3115" w:name="_Toc421692550"/>
      <w:bookmarkStart w:id="3116" w:name="_Toc421693808"/>
      <w:bookmarkStart w:id="3117" w:name="_Toc421695309"/>
      <w:bookmarkStart w:id="3118" w:name="_Toc421696810"/>
      <w:bookmarkStart w:id="3119" w:name="_Toc421698310"/>
      <w:bookmarkStart w:id="3120" w:name="_Toc421699809"/>
      <w:bookmarkStart w:id="3121" w:name="_Toc421701314"/>
      <w:bookmarkStart w:id="3122" w:name="_Toc421710137"/>
      <w:bookmarkStart w:id="3123" w:name="_Toc421711636"/>
      <w:bookmarkStart w:id="3124" w:name="_Toc419725986"/>
      <w:bookmarkStart w:id="3125" w:name="_Toc419727436"/>
      <w:bookmarkStart w:id="3126" w:name="_Toc421349982"/>
      <w:bookmarkStart w:id="3127" w:name="_Toc421351442"/>
      <w:bookmarkStart w:id="3128" w:name="_Toc421689649"/>
      <w:bookmarkStart w:id="3129" w:name="_Toc421691100"/>
      <w:bookmarkStart w:id="3130" w:name="_Toc421692551"/>
      <w:bookmarkStart w:id="3131" w:name="_Toc421693809"/>
      <w:bookmarkStart w:id="3132" w:name="_Toc421695310"/>
      <w:bookmarkStart w:id="3133" w:name="_Toc421696811"/>
      <w:bookmarkStart w:id="3134" w:name="_Toc421698311"/>
      <w:bookmarkStart w:id="3135" w:name="_Toc421699810"/>
      <w:bookmarkStart w:id="3136" w:name="_Toc421701315"/>
      <w:bookmarkStart w:id="3137" w:name="_Toc421710138"/>
      <w:bookmarkStart w:id="3138" w:name="_Toc421711637"/>
      <w:bookmarkStart w:id="3139" w:name="_Toc419725987"/>
      <w:bookmarkStart w:id="3140" w:name="_Toc419727437"/>
      <w:bookmarkStart w:id="3141" w:name="_Toc421349983"/>
      <w:bookmarkStart w:id="3142" w:name="_Toc421351443"/>
      <w:bookmarkStart w:id="3143" w:name="_Toc421689650"/>
      <w:bookmarkStart w:id="3144" w:name="_Toc421691101"/>
      <w:bookmarkStart w:id="3145" w:name="_Toc421692552"/>
      <w:bookmarkStart w:id="3146" w:name="_Toc421693810"/>
      <w:bookmarkStart w:id="3147" w:name="_Toc421695311"/>
      <w:bookmarkStart w:id="3148" w:name="_Toc421696812"/>
      <w:bookmarkStart w:id="3149" w:name="_Toc421698312"/>
      <w:bookmarkStart w:id="3150" w:name="_Toc421699811"/>
      <w:bookmarkStart w:id="3151" w:name="_Toc421701316"/>
      <w:bookmarkStart w:id="3152" w:name="_Toc421710139"/>
      <w:bookmarkStart w:id="3153" w:name="_Toc421711638"/>
      <w:bookmarkStart w:id="3154" w:name="_Toc419725988"/>
      <w:bookmarkStart w:id="3155" w:name="_Toc419727438"/>
      <w:bookmarkStart w:id="3156" w:name="_Toc421349984"/>
      <w:bookmarkStart w:id="3157" w:name="_Toc421351444"/>
      <w:bookmarkStart w:id="3158" w:name="_Toc421689651"/>
      <w:bookmarkStart w:id="3159" w:name="_Toc421691102"/>
      <w:bookmarkStart w:id="3160" w:name="_Toc421692553"/>
      <w:bookmarkStart w:id="3161" w:name="_Toc421693811"/>
      <w:bookmarkStart w:id="3162" w:name="_Toc421695312"/>
      <w:bookmarkStart w:id="3163" w:name="_Toc421696813"/>
      <w:bookmarkStart w:id="3164" w:name="_Toc421698313"/>
      <w:bookmarkStart w:id="3165" w:name="_Toc421699812"/>
      <w:bookmarkStart w:id="3166" w:name="_Toc421701317"/>
      <w:bookmarkStart w:id="3167" w:name="_Toc421710140"/>
      <w:bookmarkStart w:id="3168" w:name="_Toc421711639"/>
      <w:bookmarkStart w:id="3169" w:name="_Toc419725989"/>
      <w:bookmarkStart w:id="3170" w:name="_Toc419727439"/>
      <w:bookmarkStart w:id="3171" w:name="_Toc421349985"/>
      <w:bookmarkStart w:id="3172" w:name="_Toc421351445"/>
      <w:bookmarkStart w:id="3173" w:name="_Toc421689652"/>
      <w:bookmarkStart w:id="3174" w:name="_Toc421691103"/>
      <w:bookmarkStart w:id="3175" w:name="_Toc421692554"/>
      <w:bookmarkStart w:id="3176" w:name="_Toc421693812"/>
      <w:bookmarkStart w:id="3177" w:name="_Toc421695313"/>
      <w:bookmarkStart w:id="3178" w:name="_Toc421696814"/>
      <w:bookmarkStart w:id="3179" w:name="_Toc421698314"/>
      <w:bookmarkStart w:id="3180" w:name="_Toc421699813"/>
      <w:bookmarkStart w:id="3181" w:name="_Toc421701318"/>
      <w:bookmarkStart w:id="3182" w:name="_Toc421710141"/>
      <w:bookmarkStart w:id="3183" w:name="_Toc421711640"/>
      <w:bookmarkStart w:id="3184" w:name="_Toc419725990"/>
      <w:bookmarkStart w:id="3185" w:name="_Toc419727440"/>
      <w:bookmarkStart w:id="3186" w:name="_Toc421349986"/>
      <w:bookmarkStart w:id="3187" w:name="_Toc421351446"/>
      <w:bookmarkStart w:id="3188" w:name="_Toc421689653"/>
      <w:bookmarkStart w:id="3189" w:name="_Toc421691104"/>
      <w:bookmarkStart w:id="3190" w:name="_Toc421692555"/>
      <w:bookmarkStart w:id="3191" w:name="_Toc421693813"/>
      <w:bookmarkStart w:id="3192" w:name="_Toc421695314"/>
      <w:bookmarkStart w:id="3193" w:name="_Toc421696815"/>
      <w:bookmarkStart w:id="3194" w:name="_Toc421698315"/>
      <w:bookmarkStart w:id="3195" w:name="_Toc421699814"/>
      <w:bookmarkStart w:id="3196" w:name="_Toc421701319"/>
      <w:bookmarkStart w:id="3197" w:name="_Toc421710142"/>
      <w:bookmarkStart w:id="3198" w:name="_Toc421711641"/>
      <w:bookmarkStart w:id="3199" w:name="_Toc419725991"/>
      <w:bookmarkStart w:id="3200" w:name="_Toc419727441"/>
      <w:bookmarkStart w:id="3201" w:name="_Toc421349987"/>
      <w:bookmarkStart w:id="3202" w:name="_Toc421351447"/>
      <w:bookmarkStart w:id="3203" w:name="_Toc421689654"/>
      <w:bookmarkStart w:id="3204" w:name="_Toc421691105"/>
      <w:bookmarkStart w:id="3205" w:name="_Toc421692556"/>
      <w:bookmarkStart w:id="3206" w:name="_Toc421693814"/>
      <w:bookmarkStart w:id="3207" w:name="_Toc421695315"/>
      <w:bookmarkStart w:id="3208" w:name="_Toc421696816"/>
      <w:bookmarkStart w:id="3209" w:name="_Toc421698316"/>
      <w:bookmarkStart w:id="3210" w:name="_Toc421699815"/>
      <w:bookmarkStart w:id="3211" w:name="_Toc421701320"/>
      <w:bookmarkStart w:id="3212" w:name="_Toc421710143"/>
      <w:bookmarkStart w:id="3213" w:name="_Toc421711642"/>
      <w:bookmarkStart w:id="3214" w:name="_Toc419725992"/>
      <w:bookmarkStart w:id="3215" w:name="_Toc419727442"/>
      <w:bookmarkStart w:id="3216" w:name="_Toc421349988"/>
      <w:bookmarkStart w:id="3217" w:name="_Toc421351448"/>
      <w:bookmarkStart w:id="3218" w:name="_Toc421689655"/>
      <w:bookmarkStart w:id="3219" w:name="_Toc421691106"/>
      <w:bookmarkStart w:id="3220" w:name="_Toc421692557"/>
      <w:bookmarkStart w:id="3221" w:name="_Toc421693815"/>
      <w:bookmarkStart w:id="3222" w:name="_Toc421695316"/>
      <w:bookmarkStart w:id="3223" w:name="_Toc421696817"/>
      <w:bookmarkStart w:id="3224" w:name="_Toc421698317"/>
      <w:bookmarkStart w:id="3225" w:name="_Toc421699816"/>
      <w:bookmarkStart w:id="3226" w:name="_Toc421701321"/>
      <w:bookmarkStart w:id="3227" w:name="_Toc421710144"/>
      <w:bookmarkStart w:id="3228" w:name="_Toc421711643"/>
      <w:bookmarkStart w:id="3229" w:name="_Toc419725993"/>
      <w:bookmarkStart w:id="3230" w:name="_Toc419727443"/>
      <w:bookmarkStart w:id="3231" w:name="_Toc421349989"/>
      <w:bookmarkStart w:id="3232" w:name="_Toc421351449"/>
      <w:bookmarkStart w:id="3233" w:name="_Toc421689656"/>
      <w:bookmarkStart w:id="3234" w:name="_Toc421691107"/>
      <w:bookmarkStart w:id="3235" w:name="_Toc421692558"/>
      <w:bookmarkStart w:id="3236" w:name="_Toc421693816"/>
      <w:bookmarkStart w:id="3237" w:name="_Toc421695317"/>
      <w:bookmarkStart w:id="3238" w:name="_Toc421696818"/>
      <w:bookmarkStart w:id="3239" w:name="_Toc421698318"/>
      <w:bookmarkStart w:id="3240" w:name="_Toc421699817"/>
      <w:bookmarkStart w:id="3241" w:name="_Toc421701322"/>
      <w:bookmarkStart w:id="3242" w:name="_Toc421710145"/>
      <w:bookmarkStart w:id="3243" w:name="_Toc421711644"/>
      <w:bookmarkStart w:id="3244" w:name="_Toc419725994"/>
      <w:bookmarkStart w:id="3245" w:name="_Toc419727444"/>
      <w:bookmarkStart w:id="3246" w:name="_Toc421349990"/>
      <w:bookmarkStart w:id="3247" w:name="_Toc421351450"/>
      <w:bookmarkStart w:id="3248" w:name="_Toc421689657"/>
      <w:bookmarkStart w:id="3249" w:name="_Toc421691108"/>
      <w:bookmarkStart w:id="3250" w:name="_Toc421692559"/>
      <w:bookmarkStart w:id="3251" w:name="_Toc421693817"/>
      <w:bookmarkStart w:id="3252" w:name="_Toc421695318"/>
      <w:bookmarkStart w:id="3253" w:name="_Toc421696819"/>
      <w:bookmarkStart w:id="3254" w:name="_Toc421698319"/>
      <w:bookmarkStart w:id="3255" w:name="_Toc421699818"/>
      <w:bookmarkStart w:id="3256" w:name="_Toc421701323"/>
      <w:bookmarkStart w:id="3257" w:name="_Toc421710146"/>
      <w:bookmarkStart w:id="3258" w:name="_Toc421711645"/>
      <w:bookmarkStart w:id="3259" w:name="_Toc419725995"/>
      <w:bookmarkStart w:id="3260" w:name="_Toc419727445"/>
      <w:bookmarkStart w:id="3261" w:name="_Toc421349991"/>
      <w:bookmarkStart w:id="3262" w:name="_Toc421351451"/>
      <w:bookmarkStart w:id="3263" w:name="_Toc421689658"/>
      <w:bookmarkStart w:id="3264" w:name="_Toc421691109"/>
      <w:bookmarkStart w:id="3265" w:name="_Toc421692560"/>
      <w:bookmarkStart w:id="3266" w:name="_Toc421693818"/>
      <w:bookmarkStart w:id="3267" w:name="_Toc421695319"/>
      <w:bookmarkStart w:id="3268" w:name="_Toc421696820"/>
      <w:bookmarkStart w:id="3269" w:name="_Toc421698320"/>
      <w:bookmarkStart w:id="3270" w:name="_Toc421699819"/>
      <w:bookmarkStart w:id="3271" w:name="_Toc421701324"/>
      <w:bookmarkStart w:id="3272" w:name="_Toc421710147"/>
      <w:bookmarkStart w:id="3273" w:name="_Toc421711646"/>
      <w:bookmarkStart w:id="3274" w:name="_Toc419725996"/>
      <w:bookmarkStart w:id="3275" w:name="_Toc419727446"/>
      <w:bookmarkStart w:id="3276" w:name="_Toc421349992"/>
      <w:bookmarkStart w:id="3277" w:name="_Toc421351452"/>
      <w:bookmarkStart w:id="3278" w:name="_Toc421689659"/>
      <w:bookmarkStart w:id="3279" w:name="_Toc421691110"/>
      <w:bookmarkStart w:id="3280" w:name="_Toc421692561"/>
      <w:bookmarkStart w:id="3281" w:name="_Toc421693819"/>
      <w:bookmarkStart w:id="3282" w:name="_Toc421695320"/>
      <w:bookmarkStart w:id="3283" w:name="_Toc421696821"/>
      <w:bookmarkStart w:id="3284" w:name="_Toc421698321"/>
      <w:bookmarkStart w:id="3285" w:name="_Toc421699820"/>
      <w:bookmarkStart w:id="3286" w:name="_Toc421701325"/>
      <w:bookmarkStart w:id="3287" w:name="_Toc421710148"/>
      <w:bookmarkStart w:id="3288" w:name="_Toc421711647"/>
      <w:bookmarkStart w:id="3289" w:name="_Toc419725997"/>
      <w:bookmarkStart w:id="3290" w:name="_Toc419727447"/>
      <w:bookmarkStart w:id="3291" w:name="_Toc421349993"/>
      <w:bookmarkStart w:id="3292" w:name="_Toc421351453"/>
      <w:bookmarkStart w:id="3293" w:name="_Toc421689660"/>
      <w:bookmarkStart w:id="3294" w:name="_Toc421691111"/>
      <w:bookmarkStart w:id="3295" w:name="_Toc421692562"/>
      <w:bookmarkStart w:id="3296" w:name="_Toc421693820"/>
      <w:bookmarkStart w:id="3297" w:name="_Toc421695321"/>
      <w:bookmarkStart w:id="3298" w:name="_Toc421696822"/>
      <w:bookmarkStart w:id="3299" w:name="_Toc421698322"/>
      <w:bookmarkStart w:id="3300" w:name="_Toc421699821"/>
      <w:bookmarkStart w:id="3301" w:name="_Toc421701326"/>
      <w:bookmarkStart w:id="3302" w:name="_Toc421710149"/>
      <w:bookmarkStart w:id="3303" w:name="_Toc421711648"/>
      <w:bookmarkStart w:id="3304" w:name="_Toc419725998"/>
      <w:bookmarkStart w:id="3305" w:name="_Toc419727448"/>
      <w:bookmarkStart w:id="3306" w:name="_Toc421349994"/>
      <w:bookmarkStart w:id="3307" w:name="_Toc421351454"/>
      <w:bookmarkStart w:id="3308" w:name="_Toc421689661"/>
      <w:bookmarkStart w:id="3309" w:name="_Toc421691112"/>
      <w:bookmarkStart w:id="3310" w:name="_Toc421692563"/>
      <w:bookmarkStart w:id="3311" w:name="_Toc421693821"/>
      <w:bookmarkStart w:id="3312" w:name="_Toc421695322"/>
      <w:bookmarkStart w:id="3313" w:name="_Toc421696823"/>
      <w:bookmarkStart w:id="3314" w:name="_Toc421698323"/>
      <w:bookmarkStart w:id="3315" w:name="_Toc421699822"/>
      <w:bookmarkStart w:id="3316" w:name="_Toc421701327"/>
      <w:bookmarkStart w:id="3317" w:name="_Toc421710150"/>
      <w:bookmarkStart w:id="3318" w:name="_Toc421711649"/>
      <w:bookmarkStart w:id="3319" w:name="_Toc419725999"/>
      <w:bookmarkStart w:id="3320" w:name="_Toc419727449"/>
      <w:bookmarkStart w:id="3321" w:name="_Toc421349995"/>
      <w:bookmarkStart w:id="3322" w:name="_Toc421351455"/>
      <w:bookmarkStart w:id="3323" w:name="_Toc421689662"/>
      <w:bookmarkStart w:id="3324" w:name="_Toc421691113"/>
      <w:bookmarkStart w:id="3325" w:name="_Toc421692564"/>
      <w:bookmarkStart w:id="3326" w:name="_Toc421693822"/>
      <w:bookmarkStart w:id="3327" w:name="_Toc421695323"/>
      <w:bookmarkStart w:id="3328" w:name="_Toc421696824"/>
      <w:bookmarkStart w:id="3329" w:name="_Toc421698324"/>
      <w:bookmarkStart w:id="3330" w:name="_Toc421699823"/>
      <w:bookmarkStart w:id="3331" w:name="_Toc421701328"/>
      <w:bookmarkStart w:id="3332" w:name="_Toc421710151"/>
      <w:bookmarkStart w:id="3333" w:name="_Toc421711650"/>
      <w:bookmarkStart w:id="3334" w:name="_Toc419726000"/>
      <w:bookmarkStart w:id="3335" w:name="_Toc419727450"/>
      <w:bookmarkStart w:id="3336" w:name="_Toc421349996"/>
      <w:bookmarkStart w:id="3337" w:name="_Toc421351456"/>
      <w:bookmarkStart w:id="3338" w:name="_Toc421689663"/>
      <w:bookmarkStart w:id="3339" w:name="_Toc421691114"/>
      <w:bookmarkStart w:id="3340" w:name="_Toc421692565"/>
      <w:bookmarkStart w:id="3341" w:name="_Toc421693823"/>
      <w:bookmarkStart w:id="3342" w:name="_Toc421695324"/>
      <w:bookmarkStart w:id="3343" w:name="_Toc421696825"/>
      <w:bookmarkStart w:id="3344" w:name="_Toc421698325"/>
      <w:bookmarkStart w:id="3345" w:name="_Toc421699824"/>
      <w:bookmarkStart w:id="3346" w:name="_Toc421701329"/>
      <w:bookmarkStart w:id="3347" w:name="_Toc421710152"/>
      <w:bookmarkStart w:id="3348" w:name="_Toc421711651"/>
      <w:bookmarkStart w:id="3349" w:name="_Toc419726001"/>
      <w:bookmarkStart w:id="3350" w:name="_Toc419727451"/>
      <w:bookmarkStart w:id="3351" w:name="_Toc421349997"/>
      <w:bookmarkStart w:id="3352" w:name="_Toc421351457"/>
      <w:bookmarkStart w:id="3353" w:name="_Toc421689664"/>
      <w:bookmarkStart w:id="3354" w:name="_Toc421691115"/>
      <w:bookmarkStart w:id="3355" w:name="_Toc421692566"/>
      <w:bookmarkStart w:id="3356" w:name="_Toc421693824"/>
      <w:bookmarkStart w:id="3357" w:name="_Toc421695325"/>
      <w:bookmarkStart w:id="3358" w:name="_Toc421696826"/>
      <w:bookmarkStart w:id="3359" w:name="_Toc421698326"/>
      <w:bookmarkStart w:id="3360" w:name="_Toc421699825"/>
      <w:bookmarkStart w:id="3361" w:name="_Toc421701330"/>
      <w:bookmarkStart w:id="3362" w:name="_Toc421710153"/>
      <w:bookmarkStart w:id="3363" w:name="_Toc421711652"/>
      <w:bookmarkStart w:id="3364" w:name="_Toc419726002"/>
      <w:bookmarkStart w:id="3365" w:name="_Toc419727452"/>
      <w:bookmarkStart w:id="3366" w:name="_Toc421349998"/>
      <w:bookmarkStart w:id="3367" w:name="_Toc421351458"/>
      <w:bookmarkStart w:id="3368" w:name="_Toc421689665"/>
      <w:bookmarkStart w:id="3369" w:name="_Toc421691116"/>
      <w:bookmarkStart w:id="3370" w:name="_Toc421692567"/>
      <w:bookmarkStart w:id="3371" w:name="_Toc421693825"/>
      <w:bookmarkStart w:id="3372" w:name="_Toc421695326"/>
      <w:bookmarkStart w:id="3373" w:name="_Toc421696827"/>
      <w:bookmarkStart w:id="3374" w:name="_Toc421698327"/>
      <w:bookmarkStart w:id="3375" w:name="_Toc421699826"/>
      <w:bookmarkStart w:id="3376" w:name="_Toc421701331"/>
      <w:bookmarkStart w:id="3377" w:name="_Toc421710154"/>
      <w:bookmarkStart w:id="3378" w:name="_Toc421711653"/>
      <w:bookmarkStart w:id="3379" w:name="_Toc419726003"/>
      <w:bookmarkStart w:id="3380" w:name="_Toc419727453"/>
      <w:bookmarkStart w:id="3381" w:name="_Toc421349999"/>
      <w:bookmarkStart w:id="3382" w:name="_Toc421351459"/>
      <w:bookmarkStart w:id="3383" w:name="_Toc421689666"/>
      <w:bookmarkStart w:id="3384" w:name="_Toc421691117"/>
      <w:bookmarkStart w:id="3385" w:name="_Toc421692568"/>
      <w:bookmarkStart w:id="3386" w:name="_Toc421693826"/>
      <w:bookmarkStart w:id="3387" w:name="_Toc421695327"/>
      <w:bookmarkStart w:id="3388" w:name="_Toc421696828"/>
      <w:bookmarkStart w:id="3389" w:name="_Toc421698328"/>
      <w:bookmarkStart w:id="3390" w:name="_Toc421699827"/>
      <w:bookmarkStart w:id="3391" w:name="_Toc421701332"/>
      <w:bookmarkStart w:id="3392" w:name="_Toc421710155"/>
      <w:bookmarkStart w:id="3393" w:name="_Toc421711654"/>
      <w:bookmarkStart w:id="3394" w:name="_Toc419726004"/>
      <w:bookmarkStart w:id="3395" w:name="_Toc419727454"/>
      <w:bookmarkStart w:id="3396" w:name="_Toc421350000"/>
      <w:bookmarkStart w:id="3397" w:name="_Toc421351460"/>
      <w:bookmarkStart w:id="3398" w:name="_Toc421689667"/>
      <w:bookmarkStart w:id="3399" w:name="_Toc421691118"/>
      <w:bookmarkStart w:id="3400" w:name="_Toc421692569"/>
      <w:bookmarkStart w:id="3401" w:name="_Toc421693827"/>
      <w:bookmarkStart w:id="3402" w:name="_Toc421695328"/>
      <w:bookmarkStart w:id="3403" w:name="_Toc421696829"/>
      <w:bookmarkStart w:id="3404" w:name="_Toc421698329"/>
      <w:bookmarkStart w:id="3405" w:name="_Toc421699828"/>
      <w:bookmarkStart w:id="3406" w:name="_Toc421701333"/>
      <w:bookmarkStart w:id="3407" w:name="_Toc421710156"/>
      <w:bookmarkStart w:id="3408" w:name="_Toc421711655"/>
      <w:bookmarkStart w:id="3409" w:name="_Toc419726005"/>
      <w:bookmarkStart w:id="3410" w:name="_Toc419727455"/>
      <w:bookmarkStart w:id="3411" w:name="_Toc421350001"/>
      <w:bookmarkStart w:id="3412" w:name="_Toc421351461"/>
      <w:bookmarkStart w:id="3413" w:name="_Toc421689668"/>
      <w:bookmarkStart w:id="3414" w:name="_Toc421691119"/>
      <w:bookmarkStart w:id="3415" w:name="_Toc421692570"/>
      <w:bookmarkStart w:id="3416" w:name="_Toc421693828"/>
      <w:bookmarkStart w:id="3417" w:name="_Toc421695329"/>
      <w:bookmarkStart w:id="3418" w:name="_Toc421696830"/>
      <w:bookmarkStart w:id="3419" w:name="_Toc421698330"/>
      <w:bookmarkStart w:id="3420" w:name="_Toc421699829"/>
      <w:bookmarkStart w:id="3421" w:name="_Toc421701334"/>
      <w:bookmarkStart w:id="3422" w:name="_Toc421710157"/>
      <w:bookmarkStart w:id="3423" w:name="_Toc421711656"/>
      <w:bookmarkStart w:id="3424" w:name="_Toc419726006"/>
      <w:bookmarkStart w:id="3425" w:name="_Toc419727456"/>
      <w:bookmarkStart w:id="3426" w:name="_Toc421350002"/>
      <w:bookmarkStart w:id="3427" w:name="_Toc421351462"/>
      <w:bookmarkStart w:id="3428" w:name="_Toc421689669"/>
      <w:bookmarkStart w:id="3429" w:name="_Toc421691120"/>
      <w:bookmarkStart w:id="3430" w:name="_Toc421692571"/>
      <w:bookmarkStart w:id="3431" w:name="_Toc421693829"/>
      <w:bookmarkStart w:id="3432" w:name="_Toc421695330"/>
      <w:bookmarkStart w:id="3433" w:name="_Toc421696831"/>
      <w:bookmarkStart w:id="3434" w:name="_Toc421698331"/>
      <w:bookmarkStart w:id="3435" w:name="_Toc421699830"/>
      <w:bookmarkStart w:id="3436" w:name="_Toc421701335"/>
      <w:bookmarkStart w:id="3437" w:name="_Toc421710158"/>
      <w:bookmarkStart w:id="3438" w:name="_Toc421711657"/>
      <w:bookmarkStart w:id="3439" w:name="_Toc419726007"/>
      <w:bookmarkStart w:id="3440" w:name="_Toc419727457"/>
      <w:bookmarkStart w:id="3441" w:name="_Toc421350003"/>
      <w:bookmarkStart w:id="3442" w:name="_Toc421351463"/>
      <w:bookmarkStart w:id="3443" w:name="_Toc421689670"/>
      <w:bookmarkStart w:id="3444" w:name="_Toc421691121"/>
      <w:bookmarkStart w:id="3445" w:name="_Toc421692572"/>
      <w:bookmarkStart w:id="3446" w:name="_Toc421693830"/>
      <w:bookmarkStart w:id="3447" w:name="_Toc421695331"/>
      <w:bookmarkStart w:id="3448" w:name="_Toc421696832"/>
      <w:bookmarkStart w:id="3449" w:name="_Toc421698332"/>
      <w:bookmarkStart w:id="3450" w:name="_Toc421699831"/>
      <w:bookmarkStart w:id="3451" w:name="_Toc421701336"/>
      <w:bookmarkStart w:id="3452" w:name="_Toc421710159"/>
      <w:bookmarkStart w:id="3453" w:name="_Toc421711658"/>
      <w:bookmarkStart w:id="3454" w:name="_Toc419726008"/>
      <w:bookmarkStart w:id="3455" w:name="_Toc419727458"/>
      <w:bookmarkStart w:id="3456" w:name="_Toc421350004"/>
      <w:bookmarkStart w:id="3457" w:name="_Toc421351464"/>
      <w:bookmarkStart w:id="3458" w:name="_Toc421689671"/>
      <w:bookmarkStart w:id="3459" w:name="_Toc421691122"/>
      <w:bookmarkStart w:id="3460" w:name="_Toc421692573"/>
      <w:bookmarkStart w:id="3461" w:name="_Toc421693831"/>
      <w:bookmarkStart w:id="3462" w:name="_Toc421695332"/>
      <w:bookmarkStart w:id="3463" w:name="_Toc421696833"/>
      <w:bookmarkStart w:id="3464" w:name="_Toc421698333"/>
      <w:bookmarkStart w:id="3465" w:name="_Toc421699832"/>
      <w:bookmarkStart w:id="3466" w:name="_Toc421701337"/>
      <w:bookmarkStart w:id="3467" w:name="_Toc421710160"/>
      <w:bookmarkStart w:id="3468" w:name="_Toc421711659"/>
      <w:bookmarkStart w:id="3469" w:name="_Toc419726009"/>
      <w:bookmarkStart w:id="3470" w:name="_Toc419727459"/>
      <w:bookmarkStart w:id="3471" w:name="_Toc421350005"/>
      <w:bookmarkStart w:id="3472" w:name="_Toc421351465"/>
      <w:bookmarkStart w:id="3473" w:name="_Toc421689672"/>
      <w:bookmarkStart w:id="3474" w:name="_Toc421691123"/>
      <w:bookmarkStart w:id="3475" w:name="_Toc421692574"/>
      <w:bookmarkStart w:id="3476" w:name="_Toc421693832"/>
      <w:bookmarkStart w:id="3477" w:name="_Toc421695333"/>
      <w:bookmarkStart w:id="3478" w:name="_Toc421696834"/>
      <w:bookmarkStart w:id="3479" w:name="_Toc421698334"/>
      <w:bookmarkStart w:id="3480" w:name="_Toc421699833"/>
      <w:bookmarkStart w:id="3481" w:name="_Toc421701338"/>
      <w:bookmarkStart w:id="3482" w:name="_Toc421710161"/>
      <w:bookmarkStart w:id="3483" w:name="_Toc421711660"/>
      <w:bookmarkStart w:id="3484" w:name="_Toc419726010"/>
      <w:bookmarkStart w:id="3485" w:name="_Toc419727460"/>
      <w:bookmarkStart w:id="3486" w:name="_Toc421350006"/>
      <w:bookmarkStart w:id="3487" w:name="_Toc421351466"/>
      <w:bookmarkStart w:id="3488" w:name="_Toc421689673"/>
      <w:bookmarkStart w:id="3489" w:name="_Toc421691124"/>
      <w:bookmarkStart w:id="3490" w:name="_Toc421692575"/>
      <w:bookmarkStart w:id="3491" w:name="_Toc421693833"/>
      <w:bookmarkStart w:id="3492" w:name="_Toc421695334"/>
      <w:bookmarkStart w:id="3493" w:name="_Toc421696835"/>
      <w:bookmarkStart w:id="3494" w:name="_Toc421698335"/>
      <w:bookmarkStart w:id="3495" w:name="_Toc421699834"/>
      <w:bookmarkStart w:id="3496" w:name="_Toc421701339"/>
      <w:bookmarkStart w:id="3497" w:name="_Toc421710162"/>
      <w:bookmarkStart w:id="3498" w:name="_Toc421711661"/>
      <w:bookmarkStart w:id="3499" w:name="_Toc419726011"/>
      <w:bookmarkStart w:id="3500" w:name="_Toc419727461"/>
      <w:bookmarkStart w:id="3501" w:name="_Toc421350007"/>
      <w:bookmarkStart w:id="3502" w:name="_Toc421351467"/>
      <w:bookmarkStart w:id="3503" w:name="_Toc421689674"/>
      <w:bookmarkStart w:id="3504" w:name="_Toc421691125"/>
      <w:bookmarkStart w:id="3505" w:name="_Toc421692576"/>
      <w:bookmarkStart w:id="3506" w:name="_Toc421693834"/>
      <w:bookmarkStart w:id="3507" w:name="_Toc421695335"/>
      <w:bookmarkStart w:id="3508" w:name="_Toc421696836"/>
      <w:bookmarkStart w:id="3509" w:name="_Toc421698336"/>
      <w:bookmarkStart w:id="3510" w:name="_Toc421699835"/>
      <w:bookmarkStart w:id="3511" w:name="_Toc421701340"/>
      <w:bookmarkStart w:id="3512" w:name="_Toc421710163"/>
      <w:bookmarkStart w:id="3513" w:name="_Toc421711662"/>
      <w:bookmarkStart w:id="3514" w:name="_Toc419726012"/>
      <w:bookmarkStart w:id="3515" w:name="_Toc419727462"/>
      <w:bookmarkStart w:id="3516" w:name="_Toc421350008"/>
      <w:bookmarkStart w:id="3517" w:name="_Toc421351468"/>
      <w:bookmarkStart w:id="3518" w:name="_Toc421689675"/>
      <w:bookmarkStart w:id="3519" w:name="_Toc421691126"/>
      <w:bookmarkStart w:id="3520" w:name="_Toc421692577"/>
      <w:bookmarkStart w:id="3521" w:name="_Toc421693835"/>
      <w:bookmarkStart w:id="3522" w:name="_Toc421695336"/>
      <w:bookmarkStart w:id="3523" w:name="_Toc421696837"/>
      <w:bookmarkStart w:id="3524" w:name="_Toc421698337"/>
      <w:bookmarkStart w:id="3525" w:name="_Toc421699836"/>
      <w:bookmarkStart w:id="3526" w:name="_Toc421701341"/>
      <w:bookmarkStart w:id="3527" w:name="_Toc421710164"/>
      <w:bookmarkStart w:id="3528" w:name="_Toc421711663"/>
      <w:bookmarkStart w:id="3529" w:name="_Toc419726013"/>
      <w:bookmarkStart w:id="3530" w:name="_Toc419727463"/>
      <w:bookmarkStart w:id="3531" w:name="_Toc421350009"/>
      <w:bookmarkStart w:id="3532" w:name="_Toc421351469"/>
      <w:bookmarkStart w:id="3533" w:name="_Toc421689676"/>
      <w:bookmarkStart w:id="3534" w:name="_Toc421691127"/>
      <w:bookmarkStart w:id="3535" w:name="_Toc421692578"/>
      <w:bookmarkStart w:id="3536" w:name="_Toc421693836"/>
      <w:bookmarkStart w:id="3537" w:name="_Toc421695337"/>
      <w:bookmarkStart w:id="3538" w:name="_Toc421696838"/>
      <w:bookmarkStart w:id="3539" w:name="_Toc421698338"/>
      <w:bookmarkStart w:id="3540" w:name="_Toc421699837"/>
      <w:bookmarkStart w:id="3541" w:name="_Toc421701342"/>
      <w:bookmarkStart w:id="3542" w:name="_Toc421710165"/>
      <w:bookmarkStart w:id="3543" w:name="_Toc421711664"/>
      <w:bookmarkStart w:id="3544" w:name="_Toc419726014"/>
      <w:bookmarkStart w:id="3545" w:name="_Toc419727464"/>
      <w:bookmarkStart w:id="3546" w:name="_Toc421350010"/>
      <w:bookmarkStart w:id="3547" w:name="_Toc421351470"/>
      <w:bookmarkStart w:id="3548" w:name="_Toc421689677"/>
      <w:bookmarkStart w:id="3549" w:name="_Toc421691128"/>
      <w:bookmarkStart w:id="3550" w:name="_Toc421692579"/>
      <w:bookmarkStart w:id="3551" w:name="_Toc421693837"/>
      <w:bookmarkStart w:id="3552" w:name="_Toc421695338"/>
      <w:bookmarkStart w:id="3553" w:name="_Toc421696839"/>
      <w:bookmarkStart w:id="3554" w:name="_Toc421698339"/>
      <w:bookmarkStart w:id="3555" w:name="_Toc421699838"/>
      <w:bookmarkStart w:id="3556" w:name="_Toc421701343"/>
      <w:bookmarkStart w:id="3557" w:name="_Toc421710166"/>
      <w:bookmarkStart w:id="3558" w:name="_Toc421711665"/>
      <w:bookmarkStart w:id="3559" w:name="_Toc419726015"/>
      <w:bookmarkStart w:id="3560" w:name="_Toc419727465"/>
      <w:bookmarkStart w:id="3561" w:name="_Toc421350011"/>
      <w:bookmarkStart w:id="3562" w:name="_Toc421351471"/>
      <w:bookmarkStart w:id="3563" w:name="_Toc421689678"/>
      <w:bookmarkStart w:id="3564" w:name="_Toc421691129"/>
      <w:bookmarkStart w:id="3565" w:name="_Toc421692580"/>
      <w:bookmarkStart w:id="3566" w:name="_Toc421693838"/>
      <w:bookmarkStart w:id="3567" w:name="_Toc421695339"/>
      <w:bookmarkStart w:id="3568" w:name="_Toc421696840"/>
      <w:bookmarkStart w:id="3569" w:name="_Toc421698340"/>
      <w:bookmarkStart w:id="3570" w:name="_Toc421699839"/>
      <w:bookmarkStart w:id="3571" w:name="_Toc421701344"/>
      <w:bookmarkStart w:id="3572" w:name="_Toc421710167"/>
      <w:bookmarkStart w:id="3573" w:name="_Toc421711666"/>
      <w:bookmarkStart w:id="3574" w:name="_Toc419726016"/>
      <w:bookmarkStart w:id="3575" w:name="_Toc419727466"/>
      <w:bookmarkStart w:id="3576" w:name="_Toc421350012"/>
      <w:bookmarkStart w:id="3577" w:name="_Toc421351472"/>
      <w:bookmarkStart w:id="3578" w:name="_Toc421689679"/>
      <w:bookmarkStart w:id="3579" w:name="_Toc421691130"/>
      <w:bookmarkStart w:id="3580" w:name="_Toc421692581"/>
      <w:bookmarkStart w:id="3581" w:name="_Toc421693839"/>
      <w:bookmarkStart w:id="3582" w:name="_Toc421695340"/>
      <w:bookmarkStart w:id="3583" w:name="_Toc421696841"/>
      <w:bookmarkStart w:id="3584" w:name="_Toc421698341"/>
      <w:bookmarkStart w:id="3585" w:name="_Toc421699840"/>
      <w:bookmarkStart w:id="3586" w:name="_Toc421701345"/>
      <w:bookmarkStart w:id="3587" w:name="_Toc421710168"/>
      <w:bookmarkStart w:id="3588" w:name="_Toc421711667"/>
      <w:bookmarkStart w:id="3589" w:name="_Toc419726017"/>
      <w:bookmarkStart w:id="3590" w:name="_Toc419727467"/>
      <w:bookmarkStart w:id="3591" w:name="_Toc421350013"/>
      <w:bookmarkStart w:id="3592" w:name="_Toc421351473"/>
      <w:bookmarkStart w:id="3593" w:name="_Toc421689680"/>
      <w:bookmarkStart w:id="3594" w:name="_Toc421691131"/>
      <w:bookmarkStart w:id="3595" w:name="_Toc421692582"/>
      <w:bookmarkStart w:id="3596" w:name="_Toc421693840"/>
      <w:bookmarkStart w:id="3597" w:name="_Toc421695341"/>
      <w:bookmarkStart w:id="3598" w:name="_Toc421696842"/>
      <w:bookmarkStart w:id="3599" w:name="_Toc421698342"/>
      <w:bookmarkStart w:id="3600" w:name="_Toc421699841"/>
      <w:bookmarkStart w:id="3601" w:name="_Toc421701346"/>
      <w:bookmarkStart w:id="3602" w:name="_Toc421710169"/>
      <w:bookmarkStart w:id="3603" w:name="_Toc421711668"/>
      <w:bookmarkStart w:id="3604" w:name="_Toc419726018"/>
      <w:bookmarkStart w:id="3605" w:name="_Toc419727468"/>
      <w:bookmarkStart w:id="3606" w:name="_Toc421350014"/>
      <w:bookmarkStart w:id="3607" w:name="_Toc421351474"/>
      <w:bookmarkStart w:id="3608" w:name="_Toc421689681"/>
      <w:bookmarkStart w:id="3609" w:name="_Toc421691132"/>
      <w:bookmarkStart w:id="3610" w:name="_Toc421692583"/>
      <w:bookmarkStart w:id="3611" w:name="_Toc421693841"/>
      <w:bookmarkStart w:id="3612" w:name="_Toc421695342"/>
      <w:bookmarkStart w:id="3613" w:name="_Toc421696843"/>
      <w:bookmarkStart w:id="3614" w:name="_Toc421698343"/>
      <w:bookmarkStart w:id="3615" w:name="_Toc421699842"/>
      <w:bookmarkStart w:id="3616" w:name="_Toc421701347"/>
      <w:bookmarkStart w:id="3617" w:name="_Toc421710170"/>
      <w:bookmarkStart w:id="3618" w:name="_Toc421711669"/>
      <w:bookmarkStart w:id="3619" w:name="_Toc419726019"/>
      <w:bookmarkStart w:id="3620" w:name="_Toc419727469"/>
      <w:bookmarkStart w:id="3621" w:name="_Toc421350015"/>
      <w:bookmarkStart w:id="3622" w:name="_Toc421351475"/>
      <w:bookmarkStart w:id="3623" w:name="_Toc421689682"/>
      <w:bookmarkStart w:id="3624" w:name="_Toc421691133"/>
      <w:bookmarkStart w:id="3625" w:name="_Toc421692584"/>
      <w:bookmarkStart w:id="3626" w:name="_Toc421693842"/>
      <w:bookmarkStart w:id="3627" w:name="_Toc421695343"/>
      <w:bookmarkStart w:id="3628" w:name="_Toc421696844"/>
      <w:bookmarkStart w:id="3629" w:name="_Toc421698344"/>
      <w:bookmarkStart w:id="3630" w:name="_Toc421699843"/>
      <w:bookmarkStart w:id="3631" w:name="_Toc421701348"/>
      <w:bookmarkStart w:id="3632" w:name="_Toc421710171"/>
      <w:bookmarkStart w:id="3633" w:name="_Toc421711670"/>
      <w:bookmarkStart w:id="3634" w:name="_Toc419726020"/>
      <w:bookmarkStart w:id="3635" w:name="_Toc419727470"/>
      <w:bookmarkStart w:id="3636" w:name="_Toc421350016"/>
      <w:bookmarkStart w:id="3637" w:name="_Toc421351476"/>
      <w:bookmarkStart w:id="3638" w:name="_Toc421689683"/>
      <w:bookmarkStart w:id="3639" w:name="_Toc421691134"/>
      <w:bookmarkStart w:id="3640" w:name="_Toc421692585"/>
      <w:bookmarkStart w:id="3641" w:name="_Toc421693843"/>
      <w:bookmarkStart w:id="3642" w:name="_Toc421695344"/>
      <w:bookmarkStart w:id="3643" w:name="_Toc421696845"/>
      <w:bookmarkStart w:id="3644" w:name="_Toc421698345"/>
      <w:bookmarkStart w:id="3645" w:name="_Toc421699844"/>
      <w:bookmarkStart w:id="3646" w:name="_Toc421701349"/>
      <w:bookmarkStart w:id="3647" w:name="_Toc421710172"/>
      <w:bookmarkStart w:id="3648" w:name="_Toc421711671"/>
      <w:bookmarkStart w:id="3649" w:name="_Toc419726021"/>
      <w:bookmarkStart w:id="3650" w:name="_Toc419727471"/>
      <w:bookmarkStart w:id="3651" w:name="_Toc421350017"/>
      <w:bookmarkStart w:id="3652" w:name="_Toc421351477"/>
      <w:bookmarkStart w:id="3653" w:name="_Toc421689684"/>
      <w:bookmarkStart w:id="3654" w:name="_Toc421691135"/>
      <w:bookmarkStart w:id="3655" w:name="_Toc421692586"/>
      <w:bookmarkStart w:id="3656" w:name="_Toc421693844"/>
      <w:bookmarkStart w:id="3657" w:name="_Toc421695345"/>
      <w:bookmarkStart w:id="3658" w:name="_Toc421696846"/>
      <w:bookmarkStart w:id="3659" w:name="_Toc421698346"/>
      <w:bookmarkStart w:id="3660" w:name="_Toc421699845"/>
      <w:bookmarkStart w:id="3661" w:name="_Toc421701350"/>
      <w:bookmarkStart w:id="3662" w:name="_Toc421710173"/>
      <w:bookmarkStart w:id="3663" w:name="_Toc421711672"/>
      <w:bookmarkStart w:id="3664" w:name="_Toc419726022"/>
      <w:bookmarkStart w:id="3665" w:name="_Toc419727472"/>
      <w:bookmarkStart w:id="3666" w:name="_Toc421350018"/>
      <w:bookmarkStart w:id="3667" w:name="_Toc421351478"/>
      <w:bookmarkStart w:id="3668" w:name="_Toc421689685"/>
      <w:bookmarkStart w:id="3669" w:name="_Toc421691136"/>
      <w:bookmarkStart w:id="3670" w:name="_Toc421692587"/>
      <w:bookmarkStart w:id="3671" w:name="_Toc421693845"/>
      <w:bookmarkStart w:id="3672" w:name="_Toc421695346"/>
      <w:bookmarkStart w:id="3673" w:name="_Toc421696847"/>
      <w:bookmarkStart w:id="3674" w:name="_Toc421698347"/>
      <w:bookmarkStart w:id="3675" w:name="_Toc421699846"/>
      <w:bookmarkStart w:id="3676" w:name="_Toc421701351"/>
      <w:bookmarkStart w:id="3677" w:name="_Toc421710174"/>
      <w:bookmarkStart w:id="3678" w:name="_Toc421711673"/>
      <w:bookmarkStart w:id="3679" w:name="_Toc419726023"/>
      <w:bookmarkStart w:id="3680" w:name="_Toc419727473"/>
      <w:bookmarkStart w:id="3681" w:name="_Toc421350019"/>
      <w:bookmarkStart w:id="3682" w:name="_Toc421351479"/>
      <w:bookmarkStart w:id="3683" w:name="_Toc421689686"/>
      <w:bookmarkStart w:id="3684" w:name="_Toc421691137"/>
      <w:bookmarkStart w:id="3685" w:name="_Toc421692588"/>
      <w:bookmarkStart w:id="3686" w:name="_Toc421693846"/>
      <w:bookmarkStart w:id="3687" w:name="_Toc421695347"/>
      <w:bookmarkStart w:id="3688" w:name="_Toc421696848"/>
      <w:bookmarkStart w:id="3689" w:name="_Toc421698348"/>
      <w:bookmarkStart w:id="3690" w:name="_Toc421699847"/>
      <w:bookmarkStart w:id="3691" w:name="_Toc421701352"/>
      <w:bookmarkStart w:id="3692" w:name="_Toc421710175"/>
      <w:bookmarkStart w:id="3693" w:name="_Toc421711674"/>
      <w:bookmarkStart w:id="3694" w:name="_Toc419726024"/>
      <w:bookmarkStart w:id="3695" w:name="_Toc419727474"/>
      <w:bookmarkStart w:id="3696" w:name="_Toc421350020"/>
      <w:bookmarkStart w:id="3697" w:name="_Toc421351480"/>
      <w:bookmarkStart w:id="3698" w:name="_Toc421689687"/>
      <w:bookmarkStart w:id="3699" w:name="_Toc421691138"/>
      <w:bookmarkStart w:id="3700" w:name="_Toc421692589"/>
      <w:bookmarkStart w:id="3701" w:name="_Toc421693847"/>
      <w:bookmarkStart w:id="3702" w:name="_Toc421695348"/>
      <w:bookmarkStart w:id="3703" w:name="_Toc421696849"/>
      <w:bookmarkStart w:id="3704" w:name="_Toc421698349"/>
      <w:bookmarkStart w:id="3705" w:name="_Toc421699848"/>
      <w:bookmarkStart w:id="3706" w:name="_Toc421701353"/>
      <w:bookmarkStart w:id="3707" w:name="_Toc421710176"/>
      <w:bookmarkStart w:id="3708" w:name="_Toc421711675"/>
      <w:bookmarkStart w:id="3709" w:name="_Toc419726025"/>
      <w:bookmarkStart w:id="3710" w:name="_Toc419727475"/>
      <w:bookmarkStart w:id="3711" w:name="_Toc421350021"/>
      <w:bookmarkStart w:id="3712" w:name="_Toc421351481"/>
      <w:bookmarkStart w:id="3713" w:name="_Toc421689688"/>
      <w:bookmarkStart w:id="3714" w:name="_Toc421691139"/>
      <w:bookmarkStart w:id="3715" w:name="_Toc421692590"/>
      <w:bookmarkStart w:id="3716" w:name="_Toc421693848"/>
      <w:bookmarkStart w:id="3717" w:name="_Toc421695349"/>
      <w:bookmarkStart w:id="3718" w:name="_Toc421696850"/>
      <w:bookmarkStart w:id="3719" w:name="_Toc421698350"/>
      <w:bookmarkStart w:id="3720" w:name="_Toc421699849"/>
      <w:bookmarkStart w:id="3721" w:name="_Toc421701354"/>
      <w:bookmarkStart w:id="3722" w:name="_Toc421710177"/>
      <w:bookmarkStart w:id="3723" w:name="_Toc421711676"/>
      <w:bookmarkStart w:id="3724" w:name="_Toc419726026"/>
      <w:bookmarkStart w:id="3725" w:name="_Toc419727476"/>
      <w:bookmarkStart w:id="3726" w:name="_Toc421350022"/>
      <w:bookmarkStart w:id="3727" w:name="_Toc421351482"/>
      <w:bookmarkStart w:id="3728" w:name="_Toc421689689"/>
      <w:bookmarkStart w:id="3729" w:name="_Toc421691140"/>
      <w:bookmarkStart w:id="3730" w:name="_Toc421692591"/>
      <w:bookmarkStart w:id="3731" w:name="_Toc421693849"/>
      <w:bookmarkStart w:id="3732" w:name="_Toc421695350"/>
      <w:bookmarkStart w:id="3733" w:name="_Toc421696851"/>
      <w:bookmarkStart w:id="3734" w:name="_Toc421698351"/>
      <w:bookmarkStart w:id="3735" w:name="_Toc421699850"/>
      <w:bookmarkStart w:id="3736" w:name="_Toc421701355"/>
      <w:bookmarkStart w:id="3737" w:name="_Toc421710178"/>
      <w:bookmarkStart w:id="3738" w:name="_Toc421711677"/>
      <w:bookmarkStart w:id="3739" w:name="_Toc419726027"/>
      <w:bookmarkStart w:id="3740" w:name="_Toc419727477"/>
      <w:bookmarkStart w:id="3741" w:name="_Toc421350023"/>
      <w:bookmarkStart w:id="3742" w:name="_Toc421351483"/>
      <w:bookmarkStart w:id="3743" w:name="_Toc421689690"/>
      <w:bookmarkStart w:id="3744" w:name="_Toc421691141"/>
      <w:bookmarkStart w:id="3745" w:name="_Toc421692592"/>
      <w:bookmarkStart w:id="3746" w:name="_Toc421693850"/>
      <w:bookmarkStart w:id="3747" w:name="_Toc421695351"/>
      <w:bookmarkStart w:id="3748" w:name="_Toc421696852"/>
      <w:bookmarkStart w:id="3749" w:name="_Toc421698352"/>
      <w:bookmarkStart w:id="3750" w:name="_Toc421699851"/>
      <w:bookmarkStart w:id="3751" w:name="_Toc421701356"/>
      <w:bookmarkStart w:id="3752" w:name="_Toc421710179"/>
      <w:bookmarkStart w:id="3753" w:name="_Toc421711678"/>
      <w:bookmarkStart w:id="3754" w:name="_Toc419726028"/>
      <w:bookmarkStart w:id="3755" w:name="_Toc419727478"/>
      <w:bookmarkStart w:id="3756" w:name="_Toc421350024"/>
      <w:bookmarkStart w:id="3757" w:name="_Toc421351484"/>
      <w:bookmarkStart w:id="3758" w:name="_Toc421689691"/>
      <w:bookmarkStart w:id="3759" w:name="_Toc421691142"/>
      <w:bookmarkStart w:id="3760" w:name="_Toc421692593"/>
      <w:bookmarkStart w:id="3761" w:name="_Toc421693851"/>
      <w:bookmarkStart w:id="3762" w:name="_Toc421695352"/>
      <w:bookmarkStart w:id="3763" w:name="_Toc421696853"/>
      <w:bookmarkStart w:id="3764" w:name="_Toc421698353"/>
      <w:bookmarkStart w:id="3765" w:name="_Toc421699852"/>
      <w:bookmarkStart w:id="3766" w:name="_Toc421701357"/>
      <w:bookmarkStart w:id="3767" w:name="_Toc421710180"/>
      <w:bookmarkStart w:id="3768" w:name="_Toc421711679"/>
      <w:bookmarkStart w:id="3769" w:name="_Toc419726036"/>
      <w:bookmarkStart w:id="3770" w:name="_Toc419727486"/>
      <w:bookmarkStart w:id="3771" w:name="_Toc421350032"/>
      <w:bookmarkStart w:id="3772" w:name="_Toc421351492"/>
      <w:bookmarkStart w:id="3773" w:name="_Toc421689699"/>
      <w:bookmarkStart w:id="3774" w:name="_Toc421691150"/>
      <w:bookmarkStart w:id="3775" w:name="_Toc421692601"/>
      <w:bookmarkStart w:id="3776" w:name="_Toc421693859"/>
      <w:bookmarkStart w:id="3777" w:name="_Toc421695360"/>
      <w:bookmarkStart w:id="3778" w:name="_Toc421696861"/>
      <w:bookmarkStart w:id="3779" w:name="_Toc421698361"/>
      <w:bookmarkStart w:id="3780" w:name="_Toc421699860"/>
      <w:bookmarkStart w:id="3781" w:name="_Toc421701365"/>
      <w:bookmarkStart w:id="3782" w:name="_Toc421710188"/>
      <w:bookmarkStart w:id="3783" w:name="_Toc421711687"/>
      <w:bookmarkStart w:id="3784" w:name="_Toc419726037"/>
      <w:bookmarkStart w:id="3785" w:name="_Toc419727487"/>
      <w:bookmarkStart w:id="3786" w:name="_Toc421350033"/>
      <w:bookmarkStart w:id="3787" w:name="_Toc421351493"/>
      <w:bookmarkStart w:id="3788" w:name="_Toc421689700"/>
      <w:bookmarkStart w:id="3789" w:name="_Toc421691151"/>
      <w:bookmarkStart w:id="3790" w:name="_Toc421692602"/>
      <w:bookmarkStart w:id="3791" w:name="_Toc421693860"/>
      <w:bookmarkStart w:id="3792" w:name="_Toc421695361"/>
      <w:bookmarkStart w:id="3793" w:name="_Toc421696862"/>
      <w:bookmarkStart w:id="3794" w:name="_Toc421698362"/>
      <w:bookmarkStart w:id="3795" w:name="_Toc421699861"/>
      <w:bookmarkStart w:id="3796" w:name="_Toc421701366"/>
      <w:bookmarkStart w:id="3797" w:name="_Toc421710189"/>
      <w:bookmarkStart w:id="3798" w:name="_Toc421711688"/>
      <w:bookmarkStart w:id="3799" w:name="_Toc419726038"/>
      <w:bookmarkStart w:id="3800" w:name="_Toc419727488"/>
      <w:bookmarkStart w:id="3801" w:name="_Toc421350034"/>
      <w:bookmarkStart w:id="3802" w:name="_Toc421351494"/>
      <w:bookmarkStart w:id="3803" w:name="_Toc421689701"/>
      <w:bookmarkStart w:id="3804" w:name="_Toc421691152"/>
      <w:bookmarkStart w:id="3805" w:name="_Toc421692603"/>
      <w:bookmarkStart w:id="3806" w:name="_Toc421693861"/>
      <w:bookmarkStart w:id="3807" w:name="_Toc421695362"/>
      <w:bookmarkStart w:id="3808" w:name="_Toc421696863"/>
      <w:bookmarkStart w:id="3809" w:name="_Toc421698363"/>
      <w:bookmarkStart w:id="3810" w:name="_Toc421699862"/>
      <w:bookmarkStart w:id="3811" w:name="_Toc421701367"/>
      <w:bookmarkStart w:id="3812" w:name="_Toc421710190"/>
      <w:bookmarkStart w:id="3813" w:name="_Toc421711689"/>
      <w:bookmarkStart w:id="3814" w:name="_Toc419726039"/>
      <w:bookmarkStart w:id="3815" w:name="_Toc419727489"/>
      <w:bookmarkStart w:id="3816" w:name="_Toc421350035"/>
      <w:bookmarkStart w:id="3817" w:name="_Toc421351495"/>
      <w:bookmarkStart w:id="3818" w:name="_Toc421689702"/>
      <w:bookmarkStart w:id="3819" w:name="_Toc421691153"/>
      <w:bookmarkStart w:id="3820" w:name="_Toc421692604"/>
      <w:bookmarkStart w:id="3821" w:name="_Toc421693862"/>
      <w:bookmarkStart w:id="3822" w:name="_Toc421695363"/>
      <w:bookmarkStart w:id="3823" w:name="_Toc421696864"/>
      <w:bookmarkStart w:id="3824" w:name="_Toc421698364"/>
      <w:bookmarkStart w:id="3825" w:name="_Toc421699863"/>
      <w:bookmarkStart w:id="3826" w:name="_Toc421701368"/>
      <w:bookmarkStart w:id="3827" w:name="_Toc421710191"/>
      <w:bookmarkStart w:id="3828" w:name="_Toc421711690"/>
      <w:bookmarkStart w:id="3829" w:name="_Toc419726040"/>
      <w:bookmarkStart w:id="3830" w:name="_Toc419727490"/>
      <w:bookmarkStart w:id="3831" w:name="_Toc421350036"/>
      <w:bookmarkStart w:id="3832" w:name="_Toc421351496"/>
      <w:bookmarkStart w:id="3833" w:name="_Toc421689703"/>
      <w:bookmarkStart w:id="3834" w:name="_Toc421691154"/>
      <w:bookmarkStart w:id="3835" w:name="_Toc421692605"/>
      <w:bookmarkStart w:id="3836" w:name="_Toc421693863"/>
      <w:bookmarkStart w:id="3837" w:name="_Toc421695364"/>
      <w:bookmarkStart w:id="3838" w:name="_Toc421696865"/>
      <w:bookmarkStart w:id="3839" w:name="_Toc421698365"/>
      <w:bookmarkStart w:id="3840" w:name="_Toc421699864"/>
      <w:bookmarkStart w:id="3841" w:name="_Toc421701369"/>
      <w:bookmarkStart w:id="3842" w:name="_Toc421710192"/>
      <w:bookmarkStart w:id="3843" w:name="_Toc421711691"/>
      <w:bookmarkStart w:id="3844" w:name="_Toc419726041"/>
      <w:bookmarkStart w:id="3845" w:name="_Toc419727491"/>
      <w:bookmarkStart w:id="3846" w:name="_Toc421350037"/>
      <w:bookmarkStart w:id="3847" w:name="_Toc421351497"/>
      <w:bookmarkStart w:id="3848" w:name="_Toc421689704"/>
      <w:bookmarkStart w:id="3849" w:name="_Toc421691155"/>
      <w:bookmarkStart w:id="3850" w:name="_Toc421692606"/>
      <w:bookmarkStart w:id="3851" w:name="_Toc421693864"/>
      <w:bookmarkStart w:id="3852" w:name="_Toc421695365"/>
      <w:bookmarkStart w:id="3853" w:name="_Toc421696866"/>
      <w:bookmarkStart w:id="3854" w:name="_Toc421698366"/>
      <w:bookmarkStart w:id="3855" w:name="_Toc421699865"/>
      <w:bookmarkStart w:id="3856" w:name="_Toc421701370"/>
      <w:bookmarkStart w:id="3857" w:name="_Toc421710193"/>
      <w:bookmarkStart w:id="3858" w:name="_Toc421711692"/>
      <w:bookmarkStart w:id="3859" w:name="_Toc419726042"/>
      <w:bookmarkStart w:id="3860" w:name="_Toc419727492"/>
      <w:bookmarkStart w:id="3861" w:name="_Toc421350038"/>
      <w:bookmarkStart w:id="3862" w:name="_Toc421351498"/>
      <w:bookmarkStart w:id="3863" w:name="_Toc421689705"/>
      <w:bookmarkStart w:id="3864" w:name="_Toc421691156"/>
      <w:bookmarkStart w:id="3865" w:name="_Toc421692607"/>
      <w:bookmarkStart w:id="3866" w:name="_Toc421693865"/>
      <w:bookmarkStart w:id="3867" w:name="_Toc421695366"/>
      <w:bookmarkStart w:id="3868" w:name="_Toc421696867"/>
      <w:bookmarkStart w:id="3869" w:name="_Toc421698367"/>
      <w:bookmarkStart w:id="3870" w:name="_Toc421699866"/>
      <w:bookmarkStart w:id="3871" w:name="_Toc421701371"/>
      <w:bookmarkStart w:id="3872" w:name="_Toc421710194"/>
      <w:bookmarkStart w:id="3873" w:name="_Toc421711693"/>
      <w:bookmarkStart w:id="3874" w:name="_Toc419726043"/>
      <w:bookmarkStart w:id="3875" w:name="_Toc419727493"/>
      <w:bookmarkStart w:id="3876" w:name="_Toc421350039"/>
      <w:bookmarkStart w:id="3877" w:name="_Toc421351499"/>
      <w:bookmarkStart w:id="3878" w:name="_Toc421689706"/>
      <w:bookmarkStart w:id="3879" w:name="_Toc421691157"/>
      <w:bookmarkStart w:id="3880" w:name="_Toc421692608"/>
      <w:bookmarkStart w:id="3881" w:name="_Toc421693866"/>
      <w:bookmarkStart w:id="3882" w:name="_Toc421695367"/>
      <w:bookmarkStart w:id="3883" w:name="_Toc421696868"/>
      <w:bookmarkStart w:id="3884" w:name="_Toc421698368"/>
      <w:bookmarkStart w:id="3885" w:name="_Toc421699867"/>
      <w:bookmarkStart w:id="3886" w:name="_Toc421701372"/>
      <w:bookmarkStart w:id="3887" w:name="_Toc421710195"/>
      <w:bookmarkStart w:id="3888" w:name="_Toc421711694"/>
      <w:bookmarkStart w:id="3889" w:name="_Toc419726044"/>
      <w:bookmarkStart w:id="3890" w:name="_Toc419727494"/>
      <w:bookmarkStart w:id="3891" w:name="_Toc421350040"/>
      <w:bookmarkStart w:id="3892" w:name="_Toc421351500"/>
      <w:bookmarkStart w:id="3893" w:name="_Toc421689707"/>
      <w:bookmarkStart w:id="3894" w:name="_Toc421691158"/>
      <w:bookmarkStart w:id="3895" w:name="_Toc421692609"/>
      <w:bookmarkStart w:id="3896" w:name="_Toc421693867"/>
      <w:bookmarkStart w:id="3897" w:name="_Toc421695368"/>
      <w:bookmarkStart w:id="3898" w:name="_Toc421696869"/>
      <w:bookmarkStart w:id="3899" w:name="_Toc421698369"/>
      <w:bookmarkStart w:id="3900" w:name="_Toc421699868"/>
      <w:bookmarkStart w:id="3901" w:name="_Toc421701373"/>
      <w:bookmarkStart w:id="3902" w:name="_Toc421710196"/>
      <w:bookmarkStart w:id="3903" w:name="_Toc421711695"/>
      <w:bookmarkStart w:id="3904" w:name="_Toc419726045"/>
      <w:bookmarkStart w:id="3905" w:name="_Toc419727495"/>
      <w:bookmarkStart w:id="3906" w:name="_Toc421350041"/>
      <w:bookmarkStart w:id="3907" w:name="_Toc421351501"/>
      <w:bookmarkStart w:id="3908" w:name="_Toc421689708"/>
      <w:bookmarkStart w:id="3909" w:name="_Toc421691159"/>
      <w:bookmarkStart w:id="3910" w:name="_Toc421692610"/>
      <w:bookmarkStart w:id="3911" w:name="_Toc421693868"/>
      <w:bookmarkStart w:id="3912" w:name="_Toc421695369"/>
      <w:bookmarkStart w:id="3913" w:name="_Toc421696870"/>
      <w:bookmarkStart w:id="3914" w:name="_Toc421698370"/>
      <w:bookmarkStart w:id="3915" w:name="_Toc421699869"/>
      <w:bookmarkStart w:id="3916" w:name="_Toc421701374"/>
      <w:bookmarkStart w:id="3917" w:name="_Toc421710197"/>
      <w:bookmarkStart w:id="3918" w:name="_Toc421711696"/>
      <w:bookmarkStart w:id="3919" w:name="_Toc419726046"/>
      <w:bookmarkStart w:id="3920" w:name="_Toc419727496"/>
      <w:bookmarkStart w:id="3921" w:name="_Toc421350042"/>
      <w:bookmarkStart w:id="3922" w:name="_Toc421351502"/>
      <w:bookmarkStart w:id="3923" w:name="_Toc421689709"/>
      <w:bookmarkStart w:id="3924" w:name="_Toc421691160"/>
      <w:bookmarkStart w:id="3925" w:name="_Toc421692611"/>
      <w:bookmarkStart w:id="3926" w:name="_Toc421693869"/>
      <w:bookmarkStart w:id="3927" w:name="_Toc421695370"/>
      <w:bookmarkStart w:id="3928" w:name="_Toc421696871"/>
      <w:bookmarkStart w:id="3929" w:name="_Toc421698371"/>
      <w:bookmarkStart w:id="3930" w:name="_Toc421699870"/>
      <w:bookmarkStart w:id="3931" w:name="_Toc421701375"/>
      <w:bookmarkStart w:id="3932" w:name="_Toc421710198"/>
      <w:bookmarkStart w:id="3933" w:name="_Toc421711697"/>
      <w:bookmarkStart w:id="3934" w:name="_Toc419726047"/>
      <w:bookmarkStart w:id="3935" w:name="_Toc419727497"/>
      <w:bookmarkStart w:id="3936" w:name="_Toc421350043"/>
      <w:bookmarkStart w:id="3937" w:name="_Toc421351503"/>
      <w:bookmarkStart w:id="3938" w:name="_Toc421689710"/>
      <w:bookmarkStart w:id="3939" w:name="_Toc421691161"/>
      <w:bookmarkStart w:id="3940" w:name="_Toc421692612"/>
      <w:bookmarkStart w:id="3941" w:name="_Toc421693870"/>
      <w:bookmarkStart w:id="3942" w:name="_Toc421695371"/>
      <w:bookmarkStart w:id="3943" w:name="_Toc421696872"/>
      <w:bookmarkStart w:id="3944" w:name="_Toc421698372"/>
      <w:bookmarkStart w:id="3945" w:name="_Toc421699871"/>
      <w:bookmarkStart w:id="3946" w:name="_Toc421701376"/>
      <w:bookmarkStart w:id="3947" w:name="_Toc421710199"/>
      <w:bookmarkStart w:id="3948" w:name="_Toc421711698"/>
      <w:bookmarkStart w:id="3949" w:name="_Toc419726048"/>
      <w:bookmarkStart w:id="3950" w:name="_Toc419727498"/>
      <w:bookmarkStart w:id="3951" w:name="_Toc421350044"/>
      <w:bookmarkStart w:id="3952" w:name="_Toc421351504"/>
      <w:bookmarkStart w:id="3953" w:name="_Toc421689711"/>
      <w:bookmarkStart w:id="3954" w:name="_Toc421691162"/>
      <w:bookmarkStart w:id="3955" w:name="_Toc421692613"/>
      <w:bookmarkStart w:id="3956" w:name="_Toc421693871"/>
      <w:bookmarkStart w:id="3957" w:name="_Toc421695372"/>
      <w:bookmarkStart w:id="3958" w:name="_Toc421696873"/>
      <w:bookmarkStart w:id="3959" w:name="_Toc421698373"/>
      <w:bookmarkStart w:id="3960" w:name="_Toc421699872"/>
      <w:bookmarkStart w:id="3961" w:name="_Toc421701377"/>
      <w:bookmarkStart w:id="3962" w:name="_Toc421710200"/>
      <w:bookmarkStart w:id="3963" w:name="_Toc421711699"/>
      <w:bookmarkStart w:id="3964" w:name="_Toc419726049"/>
      <w:bookmarkStart w:id="3965" w:name="_Toc419727499"/>
      <w:bookmarkStart w:id="3966" w:name="_Toc421350045"/>
      <w:bookmarkStart w:id="3967" w:name="_Toc421351505"/>
      <w:bookmarkStart w:id="3968" w:name="_Toc421689712"/>
      <w:bookmarkStart w:id="3969" w:name="_Toc421691163"/>
      <w:bookmarkStart w:id="3970" w:name="_Toc421692614"/>
      <w:bookmarkStart w:id="3971" w:name="_Toc421693872"/>
      <w:bookmarkStart w:id="3972" w:name="_Toc421695373"/>
      <w:bookmarkStart w:id="3973" w:name="_Toc421696874"/>
      <w:bookmarkStart w:id="3974" w:name="_Toc421698374"/>
      <w:bookmarkStart w:id="3975" w:name="_Toc421699873"/>
      <w:bookmarkStart w:id="3976" w:name="_Toc421701378"/>
      <w:bookmarkStart w:id="3977" w:name="_Toc421710201"/>
      <w:bookmarkStart w:id="3978" w:name="_Toc421711700"/>
      <w:bookmarkStart w:id="3979" w:name="_Toc419726050"/>
      <w:bookmarkStart w:id="3980" w:name="_Toc419727500"/>
      <w:bookmarkStart w:id="3981" w:name="_Toc421350046"/>
      <w:bookmarkStart w:id="3982" w:name="_Toc421351506"/>
      <w:bookmarkStart w:id="3983" w:name="_Toc421689713"/>
      <w:bookmarkStart w:id="3984" w:name="_Toc421691164"/>
      <w:bookmarkStart w:id="3985" w:name="_Toc421692615"/>
      <w:bookmarkStart w:id="3986" w:name="_Toc421693873"/>
      <w:bookmarkStart w:id="3987" w:name="_Toc421695374"/>
      <w:bookmarkStart w:id="3988" w:name="_Toc421696875"/>
      <w:bookmarkStart w:id="3989" w:name="_Toc421698375"/>
      <w:bookmarkStart w:id="3990" w:name="_Toc421699874"/>
      <w:bookmarkStart w:id="3991" w:name="_Toc421701379"/>
      <w:bookmarkStart w:id="3992" w:name="_Toc421710202"/>
      <w:bookmarkStart w:id="3993" w:name="_Toc421711701"/>
      <w:bookmarkStart w:id="3994" w:name="_Toc419726051"/>
      <w:bookmarkStart w:id="3995" w:name="_Toc419727501"/>
      <w:bookmarkStart w:id="3996" w:name="_Toc421350047"/>
      <w:bookmarkStart w:id="3997" w:name="_Toc421351507"/>
      <w:bookmarkStart w:id="3998" w:name="_Toc421689714"/>
      <w:bookmarkStart w:id="3999" w:name="_Toc421691165"/>
      <w:bookmarkStart w:id="4000" w:name="_Toc421692616"/>
      <w:bookmarkStart w:id="4001" w:name="_Toc421693874"/>
      <w:bookmarkStart w:id="4002" w:name="_Toc421695375"/>
      <w:bookmarkStart w:id="4003" w:name="_Toc421696876"/>
      <w:bookmarkStart w:id="4004" w:name="_Toc421698376"/>
      <w:bookmarkStart w:id="4005" w:name="_Toc421699875"/>
      <w:bookmarkStart w:id="4006" w:name="_Toc421701380"/>
      <w:bookmarkStart w:id="4007" w:name="_Toc421710203"/>
      <w:bookmarkStart w:id="4008" w:name="_Toc421711702"/>
      <w:bookmarkStart w:id="4009" w:name="_Toc419726052"/>
      <w:bookmarkStart w:id="4010" w:name="_Toc419727502"/>
      <w:bookmarkStart w:id="4011" w:name="_Toc421350048"/>
      <w:bookmarkStart w:id="4012" w:name="_Toc421351508"/>
      <w:bookmarkStart w:id="4013" w:name="_Toc421689715"/>
      <w:bookmarkStart w:id="4014" w:name="_Toc421691166"/>
      <w:bookmarkStart w:id="4015" w:name="_Toc421692617"/>
      <w:bookmarkStart w:id="4016" w:name="_Toc421693875"/>
      <w:bookmarkStart w:id="4017" w:name="_Toc421695376"/>
      <w:bookmarkStart w:id="4018" w:name="_Toc421696877"/>
      <w:bookmarkStart w:id="4019" w:name="_Toc421698377"/>
      <w:bookmarkStart w:id="4020" w:name="_Toc421699876"/>
      <w:bookmarkStart w:id="4021" w:name="_Toc421701381"/>
      <w:bookmarkStart w:id="4022" w:name="_Toc421710204"/>
      <w:bookmarkStart w:id="4023" w:name="_Toc421711703"/>
      <w:bookmarkStart w:id="4024" w:name="_Toc419726053"/>
      <w:bookmarkStart w:id="4025" w:name="_Toc419727503"/>
      <w:bookmarkStart w:id="4026" w:name="_Toc421350049"/>
      <w:bookmarkStart w:id="4027" w:name="_Toc421351509"/>
      <w:bookmarkStart w:id="4028" w:name="_Toc421689716"/>
      <w:bookmarkStart w:id="4029" w:name="_Toc421691167"/>
      <w:bookmarkStart w:id="4030" w:name="_Toc421692618"/>
      <w:bookmarkStart w:id="4031" w:name="_Toc421693876"/>
      <w:bookmarkStart w:id="4032" w:name="_Toc421695377"/>
      <w:bookmarkStart w:id="4033" w:name="_Toc421696878"/>
      <w:bookmarkStart w:id="4034" w:name="_Toc421698378"/>
      <w:bookmarkStart w:id="4035" w:name="_Toc421699877"/>
      <w:bookmarkStart w:id="4036" w:name="_Toc421701382"/>
      <w:bookmarkStart w:id="4037" w:name="_Toc421710205"/>
      <w:bookmarkStart w:id="4038" w:name="_Toc421711704"/>
      <w:bookmarkStart w:id="4039" w:name="_Toc419726054"/>
      <w:bookmarkStart w:id="4040" w:name="_Toc419727504"/>
      <w:bookmarkStart w:id="4041" w:name="_Toc421350050"/>
      <w:bookmarkStart w:id="4042" w:name="_Toc421351510"/>
      <w:bookmarkStart w:id="4043" w:name="_Toc421689717"/>
      <w:bookmarkStart w:id="4044" w:name="_Toc421691168"/>
      <w:bookmarkStart w:id="4045" w:name="_Toc421692619"/>
      <w:bookmarkStart w:id="4046" w:name="_Toc421693877"/>
      <w:bookmarkStart w:id="4047" w:name="_Toc421695378"/>
      <w:bookmarkStart w:id="4048" w:name="_Toc421696879"/>
      <w:bookmarkStart w:id="4049" w:name="_Toc421698379"/>
      <w:bookmarkStart w:id="4050" w:name="_Toc421699878"/>
      <w:bookmarkStart w:id="4051" w:name="_Toc421701383"/>
      <w:bookmarkStart w:id="4052" w:name="_Toc421710206"/>
      <w:bookmarkStart w:id="4053" w:name="_Toc421711705"/>
      <w:bookmarkStart w:id="4054" w:name="_Toc419726055"/>
      <w:bookmarkStart w:id="4055" w:name="_Toc419727505"/>
      <w:bookmarkStart w:id="4056" w:name="_Toc421350051"/>
      <w:bookmarkStart w:id="4057" w:name="_Toc421351511"/>
      <w:bookmarkStart w:id="4058" w:name="_Toc421689718"/>
      <w:bookmarkStart w:id="4059" w:name="_Toc421691169"/>
      <w:bookmarkStart w:id="4060" w:name="_Toc421692620"/>
      <w:bookmarkStart w:id="4061" w:name="_Toc421693878"/>
      <w:bookmarkStart w:id="4062" w:name="_Toc421695379"/>
      <w:bookmarkStart w:id="4063" w:name="_Toc421696880"/>
      <w:bookmarkStart w:id="4064" w:name="_Toc421698380"/>
      <w:bookmarkStart w:id="4065" w:name="_Toc421699879"/>
      <w:bookmarkStart w:id="4066" w:name="_Toc421701384"/>
      <w:bookmarkStart w:id="4067" w:name="_Toc421710207"/>
      <w:bookmarkStart w:id="4068" w:name="_Toc421711706"/>
      <w:bookmarkStart w:id="4069" w:name="_Toc419726056"/>
      <w:bookmarkStart w:id="4070" w:name="_Toc419727506"/>
      <w:bookmarkStart w:id="4071" w:name="_Toc421350052"/>
      <w:bookmarkStart w:id="4072" w:name="_Toc421351512"/>
      <w:bookmarkStart w:id="4073" w:name="_Toc421689719"/>
      <w:bookmarkStart w:id="4074" w:name="_Toc421691170"/>
      <w:bookmarkStart w:id="4075" w:name="_Toc421692621"/>
      <w:bookmarkStart w:id="4076" w:name="_Toc421693879"/>
      <w:bookmarkStart w:id="4077" w:name="_Toc421695380"/>
      <w:bookmarkStart w:id="4078" w:name="_Toc421696881"/>
      <w:bookmarkStart w:id="4079" w:name="_Toc421698381"/>
      <w:bookmarkStart w:id="4080" w:name="_Toc421699880"/>
      <w:bookmarkStart w:id="4081" w:name="_Toc421701385"/>
      <w:bookmarkStart w:id="4082" w:name="_Toc421710208"/>
      <w:bookmarkStart w:id="4083" w:name="_Toc421711707"/>
      <w:bookmarkStart w:id="4084" w:name="_Toc419726057"/>
      <w:bookmarkStart w:id="4085" w:name="_Toc419727507"/>
      <w:bookmarkStart w:id="4086" w:name="_Toc421350053"/>
      <w:bookmarkStart w:id="4087" w:name="_Toc421351513"/>
      <w:bookmarkStart w:id="4088" w:name="_Toc421689720"/>
      <w:bookmarkStart w:id="4089" w:name="_Toc421691171"/>
      <w:bookmarkStart w:id="4090" w:name="_Toc421692622"/>
      <w:bookmarkStart w:id="4091" w:name="_Toc421693880"/>
      <w:bookmarkStart w:id="4092" w:name="_Toc421695381"/>
      <w:bookmarkStart w:id="4093" w:name="_Toc421696882"/>
      <w:bookmarkStart w:id="4094" w:name="_Toc421698382"/>
      <w:bookmarkStart w:id="4095" w:name="_Toc421699881"/>
      <w:bookmarkStart w:id="4096" w:name="_Toc421701386"/>
      <w:bookmarkStart w:id="4097" w:name="_Toc421710209"/>
      <w:bookmarkStart w:id="4098" w:name="_Toc421711708"/>
      <w:bookmarkStart w:id="4099" w:name="_Toc419726058"/>
      <w:bookmarkStart w:id="4100" w:name="_Toc419727508"/>
      <w:bookmarkStart w:id="4101" w:name="_Toc421350054"/>
      <w:bookmarkStart w:id="4102" w:name="_Toc421351514"/>
      <w:bookmarkStart w:id="4103" w:name="_Toc421689721"/>
      <w:bookmarkStart w:id="4104" w:name="_Toc421691172"/>
      <w:bookmarkStart w:id="4105" w:name="_Toc421692623"/>
      <w:bookmarkStart w:id="4106" w:name="_Toc421693881"/>
      <w:bookmarkStart w:id="4107" w:name="_Toc421695382"/>
      <w:bookmarkStart w:id="4108" w:name="_Toc421696883"/>
      <w:bookmarkStart w:id="4109" w:name="_Toc421698383"/>
      <w:bookmarkStart w:id="4110" w:name="_Toc421699882"/>
      <w:bookmarkStart w:id="4111" w:name="_Toc421701387"/>
      <w:bookmarkStart w:id="4112" w:name="_Toc421710210"/>
      <w:bookmarkStart w:id="4113" w:name="_Toc421711709"/>
      <w:bookmarkStart w:id="4114" w:name="_Toc419726059"/>
      <w:bookmarkStart w:id="4115" w:name="_Toc419727509"/>
      <w:bookmarkStart w:id="4116" w:name="_Toc421350055"/>
      <w:bookmarkStart w:id="4117" w:name="_Toc421351515"/>
      <w:bookmarkStart w:id="4118" w:name="_Toc421689722"/>
      <w:bookmarkStart w:id="4119" w:name="_Toc421691173"/>
      <w:bookmarkStart w:id="4120" w:name="_Toc421692624"/>
      <w:bookmarkStart w:id="4121" w:name="_Toc421693882"/>
      <w:bookmarkStart w:id="4122" w:name="_Toc421695383"/>
      <w:bookmarkStart w:id="4123" w:name="_Toc421696884"/>
      <w:bookmarkStart w:id="4124" w:name="_Toc421698384"/>
      <w:bookmarkStart w:id="4125" w:name="_Toc421699883"/>
      <w:bookmarkStart w:id="4126" w:name="_Toc421701388"/>
      <w:bookmarkStart w:id="4127" w:name="_Toc421710211"/>
      <w:bookmarkStart w:id="4128" w:name="_Toc421711710"/>
      <w:bookmarkStart w:id="4129" w:name="_Toc419726060"/>
      <w:bookmarkStart w:id="4130" w:name="_Toc419727510"/>
      <w:bookmarkStart w:id="4131" w:name="_Toc421350056"/>
      <w:bookmarkStart w:id="4132" w:name="_Toc421351516"/>
      <w:bookmarkStart w:id="4133" w:name="_Toc421689723"/>
      <w:bookmarkStart w:id="4134" w:name="_Toc421691174"/>
      <w:bookmarkStart w:id="4135" w:name="_Toc421692625"/>
      <w:bookmarkStart w:id="4136" w:name="_Toc421693883"/>
      <w:bookmarkStart w:id="4137" w:name="_Toc421695384"/>
      <w:bookmarkStart w:id="4138" w:name="_Toc421696885"/>
      <w:bookmarkStart w:id="4139" w:name="_Toc421698385"/>
      <w:bookmarkStart w:id="4140" w:name="_Toc421699884"/>
      <w:bookmarkStart w:id="4141" w:name="_Toc421701389"/>
      <w:bookmarkStart w:id="4142" w:name="_Toc421710212"/>
      <w:bookmarkStart w:id="4143" w:name="_Toc421711711"/>
      <w:bookmarkStart w:id="4144" w:name="_Toc419726061"/>
      <w:bookmarkStart w:id="4145" w:name="_Toc419727511"/>
      <w:bookmarkStart w:id="4146" w:name="_Toc421350057"/>
      <w:bookmarkStart w:id="4147" w:name="_Toc421351517"/>
      <w:bookmarkStart w:id="4148" w:name="_Toc421689724"/>
      <w:bookmarkStart w:id="4149" w:name="_Toc421691175"/>
      <w:bookmarkStart w:id="4150" w:name="_Toc421692626"/>
      <w:bookmarkStart w:id="4151" w:name="_Toc421693884"/>
      <w:bookmarkStart w:id="4152" w:name="_Toc421695385"/>
      <w:bookmarkStart w:id="4153" w:name="_Toc421696886"/>
      <w:bookmarkStart w:id="4154" w:name="_Toc421698386"/>
      <w:bookmarkStart w:id="4155" w:name="_Toc421699885"/>
      <w:bookmarkStart w:id="4156" w:name="_Toc421701390"/>
      <w:bookmarkStart w:id="4157" w:name="_Toc421710213"/>
      <w:bookmarkStart w:id="4158" w:name="_Toc421711712"/>
      <w:bookmarkStart w:id="4159" w:name="_Toc419726062"/>
      <w:bookmarkStart w:id="4160" w:name="_Toc419727512"/>
      <w:bookmarkStart w:id="4161" w:name="_Toc421350058"/>
      <w:bookmarkStart w:id="4162" w:name="_Toc421351518"/>
      <w:bookmarkStart w:id="4163" w:name="_Toc421689725"/>
      <w:bookmarkStart w:id="4164" w:name="_Toc421691176"/>
      <w:bookmarkStart w:id="4165" w:name="_Toc421692627"/>
      <w:bookmarkStart w:id="4166" w:name="_Toc421693885"/>
      <w:bookmarkStart w:id="4167" w:name="_Toc421695386"/>
      <w:bookmarkStart w:id="4168" w:name="_Toc421696887"/>
      <w:bookmarkStart w:id="4169" w:name="_Toc421698387"/>
      <w:bookmarkStart w:id="4170" w:name="_Toc421699886"/>
      <w:bookmarkStart w:id="4171" w:name="_Toc421701391"/>
      <w:bookmarkStart w:id="4172" w:name="_Toc421710214"/>
      <w:bookmarkStart w:id="4173" w:name="_Toc421711713"/>
      <w:bookmarkStart w:id="4174" w:name="_Toc419726063"/>
      <w:bookmarkStart w:id="4175" w:name="_Toc419727513"/>
      <w:bookmarkStart w:id="4176" w:name="_Toc421350059"/>
      <w:bookmarkStart w:id="4177" w:name="_Toc421351519"/>
      <w:bookmarkStart w:id="4178" w:name="_Toc421689726"/>
      <w:bookmarkStart w:id="4179" w:name="_Toc421691177"/>
      <w:bookmarkStart w:id="4180" w:name="_Toc421692628"/>
      <w:bookmarkStart w:id="4181" w:name="_Toc421693886"/>
      <w:bookmarkStart w:id="4182" w:name="_Toc421695387"/>
      <w:bookmarkStart w:id="4183" w:name="_Toc421696888"/>
      <w:bookmarkStart w:id="4184" w:name="_Toc421698388"/>
      <w:bookmarkStart w:id="4185" w:name="_Toc421699887"/>
      <w:bookmarkStart w:id="4186" w:name="_Toc421701392"/>
      <w:bookmarkStart w:id="4187" w:name="_Toc421710215"/>
      <w:bookmarkStart w:id="4188" w:name="_Toc421711714"/>
      <w:bookmarkStart w:id="4189" w:name="_Toc419726064"/>
      <w:bookmarkStart w:id="4190" w:name="_Toc419727514"/>
      <w:bookmarkStart w:id="4191" w:name="_Toc421350060"/>
      <w:bookmarkStart w:id="4192" w:name="_Toc421351520"/>
      <w:bookmarkStart w:id="4193" w:name="_Toc421689727"/>
      <w:bookmarkStart w:id="4194" w:name="_Toc421691178"/>
      <w:bookmarkStart w:id="4195" w:name="_Toc421692629"/>
      <w:bookmarkStart w:id="4196" w:name="_Toc421693887"/>
      <w:bookmarkStart w:id="4197" w:name="_Toc421695388"/>
      <w:bookmarkStart w:id="4198" w:name="_Toc421696889"/>
      <w:bookmarkStart w:id="4199" w:name="_Toc421698389"/>
      <w:bookmarkStart w:id="4200" w:name="_Toc421699888"/>
      <w:bookmarkStart w:id="4201" w:name="_Toc421701393"/>
      <w:bookmarkStart w:id="4202" w:name="_Toc421710216"/>
      <w:bookmarkStart w:id="4203" w:name="_Toc421711715"/>
      <w:bookmarkStart w:id="4204" w:name="_Toc419726065"/>
      <w:bookmarkStart w:id="4205" w:name="_Toc419727515"/>
      <w:bookmarkStart w:id="4206" w:name="_Toc421350061"/>
      <w:bookmarkStart w:id="4207" w:name="_Toc421351521"/>
      <w:bookmarkStart w:id="4208" w:name="_Toc421689728"/>
      <w:bookmarkStart w:id="4209" w:name="_Toc421691179"/>
      <w:bookmarkStart w:id="4210" w:name="_Toc421692630"/>
      <w:bookmarkStart w:id="4211" w:name="_Toc421693888"/>
      <w:bookmarkStart w:id="4212" w:name="_Toc421695389"/>
      <w:bookmarkStart w:id="4213" w:name="_Toc421696890"/>
      <w:bookmarkStart w:id="4214" w:name="_Toc421698390"/>
      <w:bookmarkStart w:id="4215" w:name="_Toc421699889"/>
      <w:bookmarkStart w:id="4216" w:name="_Toc421701394"/>
      <w:bookmarkStart w:id="4217" w:name="_Toc421710217"/>
      <w:bookmarkStart w:id="4218" w:name="_Toc421711716"/>
      <w:bookmarkStart w:id="4219" w:name="_Toc419726066"/>
      <w:bookmarkStart w:id="4220" w:name="_Toc419727516"/>
      <w:bookmarkStart w:id="4221" w:name="_Toc421350062"/>
      <w:bookmarkStart w:id="4222" w:name="_Toc421351522"/>
      <w:bookmarkStart w:id="4223" w:name="_Toc421689729"/>
      <w:bookmarkStart w:id="4224" w:name="_Toc421691180"/>
      <w:bookmarkStart w:id="4225" w:name="_Toc421692631"/>
      <w:bookmarkStart w:id="4226" w:name="_Toc421693889"/>
      <w:bookmarkStart w:id="4227" w:name="_Toc421695390"/>
      <w:bookmarkStart w:id="4228" w:name="_Toc421696891"/>
      <w:bookmarkStart w:id="4229" w:name="_Toc421698391"/>
      <w:bookmarkStart w:id="4230" w:name="_Toc421699890"/>
      <w:bookmarkStart w:id="4231" w:name="_Toc421701395"/>
      <w:bookmarkStart w:id="4232" w:name="_Toc421710218"/>
      <w:bookmarkStart w:id="4233" w:name="_Toc421711717"/>
      <w:bookmarkStart w:id="4234" w:name="_Toc419726067"/>
      <w:bookmarkStart w:id="4235" w:name="_Toc419727517"/>
      <w:bookmarkStart w:id="4236" w:name="_Toc421350063"/>
      <w:bookmarkStart w:id="4237" w:name="_Toc421351523"/>
      <w:bookmarkStart w:id="4238" w:name="_Toc421689730"/>
      <w:bookmarkStart w:id="4239" w:name="_Toc421691181"/>
      <w:bookmarkStart w:id="4240" w:name="_Toc421692632"/>
      <w:bookmarkStart w:id="4241" w:name="_Toc421693890"/>
      <w:bookmarkStart w:id="4242" w:name="_Toc421695391"/>
      <w:bookmarkStart w:id="4243" w:name="_Toc421696892"/>
      <w:bookmarkStart w:id="4244" w:name="_Toc421698392"/>
      <w:bookmarkStart w:id="4245" w:name="_Toc421699891"/>
      <w:bookmarkStart w:id="4246" w:name="_Toc421701396"/>
      <w:bookmarkStart w:id="4247" w:name="_Toc421710219"/>
      <w:bookmarkStart w:id="4248" w:name="_Toc421711718"/>
      <w:bookmarkStart w:id="4249" w:name="_Toc419726068"/>
      <w:bookmarkStart w:id="4250" w:name="_Toc419727518"/>
      <w:bookmarkStart w:id="4251" w:name="_Toc421350064"/>
      <w:bookmarkStart w:id="4252" w:name="_Toc421351524"/>
      <w:bookmarkStart w:id="4253" w:name="_Toc421689731"/>
      <w:bookmarkStart w:id="4254" w:name="_Toc421691182"/>
      <w:bookmarkStart w:id="4255" w:name="_Toc421692633"/>
      <w:bookmarkStart w:id="4256" w:name="_Toc421693891"/>
      <w:bookmarkStart w:id="4257" w:name="_Toc421695392"/>
      <w:bookmarkStart w:id="4258" w:name="_Toc421696893"/>
      <w:bookmarkStart w:id="4259" w:name="_Toc421698393"/>
      <w:bookmarkStart w:id="4260" w:name="_Toc421699892"/>
      <w:bookmarkStart w:id="4261" w:name="_Toc421701397"/>
      <w:bookmarkStart w:id="4262" w:name="_Toc421710220"/>
      <w:bookmarkStart w:id="4263" w:name="_Toc421711719"/>
      <w:bookmarkStart w:id="4264" w:name="_Toc419726069"/>
      <w:bookmarkStart w:id="4265" w:name="_Toc419727519"/>
      <w:bookmarkStart w:id="4266" w:name="_Toc421350065"/>
      <w:bookmarkStart w:id="4267" w:name="_Toc421351525"/>
      <w:bookmarkStart w:id="4268" w:name="_Toc421689732"/>
      <w:bookmarkStart w:id="4269" w:name="_Toc421691183"/>
      <w:bookmarkStart w:id="4270" w:name="_Toc421692634"/>
      <w:bookmarkStart w:id="4271" w:name="_Toc421693892"/>
      <w:bookmarkStart w:id="4272" w:name="_Toc421695393"/>
      <w:bookmarkStart w:id="4273" w:name="_Toc421696894"/>
      <w:bookmarkStart w:id="4274" w:name="_Toc421698394"/>
      <w:bookmarkStart w:id="4275" w:name="_Toc421699893"/>
      <w:bookmarkStart w:id="4276" w:name="_Toc421701398"/>
      <w:bookmarkStart w:id="4277" w:name="_Toc421710221"/>
      <w:bookmarkStart w:id="4278" w:name="_Toc421711720"/>
      <w:bookmarkStart w:id="4279" w:name="_Toc419726070"/>
      <w:bookmarkStart w:id="4280" w:name="_Toc419727520"/>
      <w:bookmarkStart w:id="4281" w:name="_Toc421350066"/>
      <w:bookmarkStart w:id="4282" w:name="_Toc421351526"/>
      <w:bookmarkStart w:id="4283" w:name="_Toc421689733"/>
      <w:bookmarkStart w:id="4284" w:name="_Toc421691184"/>
      <w:bookmarkStart w:id="4285" w:name="_Toc421692635"/>
      <w:bookmarkStart w:id="4286" w:name="_Toc421693893"/>
      <w:bookmarkStart w:id="4287" w:name="_Toc421695394"/>
      <w:bookmarkStart w:id="4288" w:name="_Toc421696895"/>
      <w:bookmarkStart w:id="4289" w:name="_Toc421698395"/>
      <w:bookmarkStart w:id="4290" w:name="_Toc421699894"/>
      <w:bookmarkStart w:id="4291" w:name="_Toc421701399"/>
      <w:bookmarkStart w:id="4292" w:name="_Toc421710222"/>
      <w:bookmarkStart w:id="4293" w:name="_Toc421711721"/>
      <w:bookmarkStart w:id="4294" w:name="_Toc419726071"/>
      <w:bookmarkStart w:id="4295" w:name="_Toc419727521"/>
      <w:bookmarkStart w:id="4296" w:name="_Toc421350067"/>
      <w:bookmarkStart w:id="4297" w:name="_Toc421351527"/>
      <w:bookmarkStart w:id="4298" w:name="_Toc421689734"/>
      <w:bookmarkStart w:id="4299" w:name="_Toc421691185"/>
      <w:bookmarkStart w:id="4300" w:name="_Toc421692636"/>
      <w:bookmarkStart w:id="4301" w:name="_Toc421693894"/>
      <w:bookmarkStart w:id="4302" w:name="_Toc421695395"/>
      <w:bookmarkStart w:id="4303" w:name="_Toc421696896"/>
      <w:bookmarkStart w:id="4304" w:name="_Toc421698396"/>
      <w:bookmarkStart w:id="4305" w:name="_Toc421699895"/>
      <w:bookmarkStart w:id="4306" w:name="_Toc421701400"/>
      <w:bookmarkStart w:id="4307" w:name="_Toc421710223"/>
      <w:bookmarkStart w:id="4308" w:name="_Toc421711722"/>
      <w:bookmarkStart w:id="4309" w:name="_Toc419726072"/>
      <w:bookmarkStart w:id="4310" w:name="_Toc419727522"/>
      <w:bookmarkStart w:id="4311" w:name="_Toc421350068"/>
      <w:bookmarkStart w:id="4312" w:name="_Toc421351528"/>
      <w:bookmarkStart w:id="4313" w:name="_Toc421689735"/>
      <w:bookmarkStart w:id="4314" w:name="_Toc421691186"/>
      <w:bookmarkStart w:id="4315" w:name="_Toc421692637"/>
      <w:bookmarkStart w:id="4316" w:name="_Toc421693895"/>
      <w:bookmarkStart w:id="4317" w:name="_Toc421695396"/>
      <w:bookmarkStart w:id="4318" w:name="_Toc421696897"/>
      <w:bookmarkStart w:id="4319" w:name="_Toc421698397"/>
      <w:bookmarkStart w:id="4320" w:name="_Toc421699896"/>
      <w:bookmarkStart w:id="4321" w:name="_Toc421701401"/>
      <w:bookmarkStart w:id="4322" w:name="_Toc421710224"/>
      <w:bookmarkStart w:id="4323" w:name="_Toc421711723"/>
      <w:bookmarkStart w:id="4324" w:name="_Toc419726073"/>
      <w:bookmarkStart w:id="4325" w:name="_Toc419727523"/>
      <w:bookmarkStart w:id="4326" w:name="_Toc421350069"/>
      <w:bookmarkStart w:id="4327" w:name="_Toc421351529"/>
      <w:bookmarkStart w:id="4328" w:name="_Toc421689736"/>
      <w:bookmarkStart w:id="4329" w:name="_Toc421691187"/>
      <w:bookmarkStart w:id="4330" w:name="_Toc421692638"/>
      <w:bookmarkStart w:id="4331" w:name="_Toc421693896"/>
      <w:bookmarkStart w:id="4332" w:name="_Toc421695397"/>
      <w:bookmarkStart w:id="4333" w:name="_Toc421696898"/>
      <w:bookmarkStart w:id="4334" w:name="_Toc421698398"/>
      <w:bookmarkStart w:id="4335" w:name="_Toc421699897"/>
      <w:bookmarkStart w:id="4336" w:name="_Toc421701402"/>
      <w:bookmarkStart w:id="4337" w:name="_Toc421710225"/>
      <w:bookmarkStart w:id="4338" w:name="_Toc421711724"/>
      <w:bookmarkStart w:id="4339" w:name="_Toc419726074"/>
      <w:bookmarkStart w:id="4340" w:name="_Toc419727524"/>
      <w:bookmarkStart w:id="4341" w:name="_Toc421350070"/>
      <w:bookmarkStart w:id="4342" w:name="_Toc421351530"/>
      <w:bookmarkStart w:id="4343" w:name="_Toc421689737"/>
      <w:bookmarkStart w:id="4344" w:name="_Toc421691188"/>
      <w:bookmarkStart w:id="4345" w:name="_Toc421692639"/>
      <w:bookmarkStart w:id="4346" w:name="_Toc421693897"/>
      <w:bookmarkStart w:id="4347" w:name="_Toc421695398"/>
      <w:bookmarkStart w:id="4348" w:name="_Toc421696899"/>
      <w:bookmarkStart w:id="4349" w:name="_Toc421698399"/>
      <w:bookmarkStart w:id="4350" w:name="_Toc421699898"/>
      <w:bookmarkStart w:id="4351" w:name="_Toc421701403"/>
      <w:bookmarkStart w:id="4352" w:name="_Toc421710226"/>
      <w:bookmarkStart w:id="4353" w:name="_Toc421711725"/>
      <w:bookmarkStart w:id="4354" w:name="_Toc419726075"/>
      <w:bookmarkStart w:id="4355" w:name="_Toc419727525"/>
      <w:bookmarkStart w:id="4356" w:name="_Toc421350071"/>
      <w:bookmarkStart w:id="4357" w:name="_Toc421351531"/>
      <w:bookmarkStart w:id="4358" w:name="_Toc421689738"/>
      <w:bookmarkStart w:id="4359" w:name="_Toc421691189"/>
      <w:bookmarkStart w:id="4360" w:name="_Toc421692640"/>
      <w:bookmarkStart w:id="4361" w:name="_Toc421693898"/>
      <w:bookmarkStart w:id="4362" w:name="_Toc421695399"/>
      <w:bookmarkStart w:id="4363" w:name="_Toc421696900"/>
      <w:bookmarkStart w:id="4364" w:name="_Toc421698400"/>
      <w:bookmarkStart w:id="4365" w:name="_Toc421699899"/>
      <w:bookmarkStart w:id="4366" w:name="_Toc421701404"/>
      <w:bookmarkStart w:id="4367" w:name="_Toc421710227"/>
      <w:bookmarkStart w:id="4368" w:name="_Toc421711726"/>
      <w:bookmarkStart w:id="4369" w:name="_Toc419726076"/>
      <w:bookmarkStart w:id="4370" w:name="_Toc419727526"/>
      <w:bookmarkStart w:id="4371" w:name="_Toc421350072"/>
      <w:bookmarkStart w:id="4372" w:name="_Toc421351532"/>
      <w:bookmarkStart w:id="4373" w:name="_Toc421689739"/>
      <w:bookmarkStart w:id="4374" w:name="_Toc421691190"/>
      <w:bookmarkStart w:id="4375" w:name="_Toc421692641"/>
      <w:bookmarkStart w:id="4376" w:name="_Toc421693899"/>
      <w:bookmarkStart w:id="4377" w:name="_Toc421695400"/>
      <w:bookmarkStart w:id="4378" w:name="_Toc421696901"/>
      <w:bookmarkStart w:id="4379" w:name="_Toc421698401"/>
      <w:bookmarkStart w:id="4380" w:name="_Toc421699900"/>
      <w:bookmarkStart w:id="4381" w:name="_Toc421701405"/>
      <w:bookmarkStart w:id="4382" w:name="_Toc421710228"/>
      <w:bookmarkStart w:id="4383" w:name="_Toc421711727"/>
      <w:bookmarkStart w:id="4384" w:name="_Toc419726077"/>
      <w:bookmarkStart w:id="4385" w:name="_Toc419727527"/>
      <w:bookmarkStart w:id="4386" w:name="_Toc421350073"/>
      <w:bookmarkStart w:id="4387" w:name="_Toc421351533"/>
      <w:bookmarkStart w:id="4388" w:name="_Toc421689740"/>
      <w:bookmarkStart w:id="4389" w:name="_Toc421691191"/>
      <w:bookmarkStart w:id="4390" w:name="_Toc421692642"/>
      <w:bookmarkStart w:id="4391" w:name="_Toc421693900"/>
      <w:bookmarkStart w:id="4392" w:name="_Toc421695401"/>
      <w:bookmarkStart w:id="4393" w:name="_Toc421696902"/>
      <w:bookmarkStart w:id="4394" w:name="_Toc421698402"/>
      <w:bookmarkStart w:id="4395" w:name="_Toc421699901"/>
      <w:bookmarkStart w:id="4396" w:name="_Toc421701406"/>
      <w:bookmarkStart w:id="4397" w:name="_Toc421710229"/>
      <w:bookmarkStart w:id="4398" w:name="_Toc421711728"/>
      <w:bookmarkStart w:id="4399" w:name="_Toc419726078"/>
      <w:bookmarkStart w:id="4400" w:name="_Toc419727528"/>
      <w:bookmarkStart w:id="4401" w:name="_Toc421350074"/>
      <w:bookmarkStart w:id="4402" w:name="_Toc421351534"/>
      <w:bookmarkStart w:id="4403" w:name="_Toc421689741"/>
      <w:bookmarkStart w:id="4404" w:name="_Toc421691192"/>
      <w:bookmarkStart w:id="4405" w:name="_Toc421692643"/>
      <w:bookmarkStart w:id="4406" w:name="_Toc421693901"/>
      <w:bookmarkStart w:id="4407" w:name="_Toc421695402"/>
      <w:bookmarkStart w:id="4408" w:name="_Toc421696903"/>
      <w:bookmarkStart w:id="4409" w:name="_Toc421698403"/>
      <w:bookmarkStart w:id="4410" w:name="_Toc421699902"/>
      <w:bookmarkStart w:id="4411" w:name="_Toc421701407"/>
      <w:bookmarkStart w:id="4412" w:name="_Toc421710230"/>
      <w:bookmarkStart w:id="4413" w:name="_Toc421711729"/>
      <w:bookmarkStart w:id="4414" w:name="_Toc419726079"/>
      <w:bookmarkStart w:id="4415" w:name="_Toc419727529"/>
      <w:bookmarkStart w:id="4416" w:name="_Toc421350075"/>
      <w:bookmarkStart w:id="4417" w:name="_Toc421351535"/>
      <w:bookmarkStart w:id="4418" w:name="_Toc421689742"/>
      <w:bookmarkStart w:id="4419" w:name="_Toc421691193"/>
      <w:bookmarkStart w:id="4420" w:name="_Toc421692644"/>
      <w:bookmarkStart w:id="4421" w:name="_Toc421693902"/>
      <w:bookmarkStart w:id="4422" w:name="_Toc421695403"/>
      <w:bookmarkStart w:id="4423" w:name="_Toc421696904"/>
      <w:bookmarkStart w:id="4424" w:name="_Toc421698404"/>
      <w:bookmarkStart w:id="4425" w:name="_Toc421699903"/>
      <w:bookmarkStart w:id="4426" w:name="_Toc421701408"/>
      <w:bookmarkStart w:id="4427" w:name="_Toc421710231"/>
      <w:bookmarkStart w:id="4428" w:name="_Toc421711730"/>
      <w:bookmarkStart w:id="4429" w:name="_Toc419726080"/>
      <w:bookmarkStart w:id="4430" w:name="_Toc419727530"/>
      <w:bookmarkStart w:id="4431" w:name="_Toc421350076"/>
      <w:bookmarkStart w:id="4432" w:name="_Toc421351536"/>
      <w:bookmarkStart w:id="4433" w:name="_Toc421689743"/>
      <w:bookmarkStart w:id="4434" w:name="_Toc421691194"/>
      <w:bookmarkStart w:id="4435" w:name="_Toc421692645"/>
      <w:bookmarkStart w:id="4436" w:name="_Toc421693903"/>
      <w:bookmarkStart w:id="4437" w:name="_Toc421695404"/>
      <w:bookmarkStart w:id="4438" w:name="_Toc421696905"/>
      <w:bookmarkStart w:id="4439" w:name="_Toc421698405"/>
      <w:bookmarkStart w:id="4440" w:name="_Toc421699904"/>
      <w:bookmarkStart w:id="4441" w:name="_Toc421701409"/>
      <w:bookmarkStart w:id="4442" w:name="_Toc421710232"/>
      <w:bookmarkStart w:id="4443" w:name="_Toc421711731"/>
      <w:bookmarkStart w:id="4444" w:name="_Toc419726081"/>
      <w:bookmarkStart w:id="4445" w:name="_Toc419727531"/>
      <w:bookmarkStart w:id="4446" w:name="_Toc421350077"/>
      <w:bookmarkStart w:id="4447" w:name="_Toc421351537"/>
      <w:bookmarkStart w:id="4448" w:name="_Toc421689744"/>
      <w:bookmarkStart w:id="4449" w:name="_Toc421691195"/>
      <w:bookmarkStart w:id="4450" w:name="_Toc421692646"/>
      <w:bookmarkStart w:id="4451" w:name="_Toc421693904"/>
      <w:bookmarkStart w:id="4452" w:name="_Toc421695405"/>
      <w:bookmarkStart w:id="4453" w:name="_Toc421696906"/>
      <w:bookmarkStart w:id="4454" w:name="_Toc421698406"/>
      <w:bookmarkStart w:id="4455" w:name="_Toc421699905"/>
      <w:bookmarkStart w:id="4456" w:name="_Toc421701410"/>
      <w:bookmarkStart w:id="4457" w:name="_Toc421710233"/>
      <w:bookmarkStart w:id="4458" w:name="_Toc421711732"/>
      <w:bookmarkStart w:id="4459" w:name="_Toc419726082"/>
      <w:bookmarkStart w:id="4460" w:name="_Toc419727532"/>
      <w:bookmarkStart w:id="4461" w:name="_Toc421350078"/>
      <w:bookmarkStart w:id="4462" w:name="_Toc421351538"/>
      <w:bookmarkStart w:id="4463" w:name="_Toc421689745"/>
      <w:bookmarkStart w:id="4464" w:name="_Toc421691196"/>
      <w:bookmarkStart w:id="4465" w:name="_Toc421692647"/>
      <w:bookmarkStart w:id="4466" w:name="_Toc421693905"/>
      <w:bookmarkStart w:id="4467" w:name="_Toc421695406"/>
      <w:bookmarkStart w:id="4468" w:name="_Toc421696907"/>
      <w:bookmarkStart w:id="4469" w:name="_Toc421698407"/>
      <w:bookmarkStart w:id="4470" w:name="_Toc421699906"/>
      <w:bookmarkStart w:id="4471" w:name="_Toc421701411"/>
      <w:bookmarkStart w:id="4472" w:name="_Toc421710234"/>
      <w:bookmarkStart w:id="4473" w:name="_Toc421711733"/>
      <w:bookmarkStart w:id="4474" w:name="_Toc419726083"/>
      <w:bookmarkStart w:id="4475" w:name="_Toc419727533"/>
      <w:bookmarkStart w:id="4476" w:name="_Toc421350079"/>
      <w:bookmarkStart w:id="4477" w:name="_Toc421351539"/>
      <w:bookmarkStart w:id="4478" w:name="_Toc421689746"/>
      <w:bookmarkStart w:id="4479" w:name="_Toc421691197"/>
      <w:bookmarkStart w:id="4480" w:name="_Toc421692648"/>
      <w:bookmarkStart w:id="4481" w:name="_Toc421693906"/>
      <w:bookmarkStart w:id="4482" w:name="_Toc421695407"/>
      <w:bookmarkStart w:id="4483" w:name="_Toc421696908"/>
      <w:bookmarkStart w:id="4484" w:name="_Toc421698408"/>
      <w:bookmarkStart w:id="4485" w:name="_Toc421699907"/>
      <w:bookmarkStart w:id="4486" w:name="_Toc421701412"/>
      <w:bookmarkStart w:id="4487" w:name="_Toc421710235"/>
      <w:bookmarkStart w:id="4488" w:name="_Toc421711734"/>
      <w:bookmarkStart w:id="4489" w:name="_Toc419726084"/>
      <w:bookmarkStart w:id="4490" w:name="_Toc419727534"/>
      <w:bookmarkStart w:id="4491" w:name="_Toc421350080"/>
      <w:bookmarkStart w:id="4492" w:name="_Toc421351540"/>
      <w:bookmarkStart w:id="4493" w:name="_Toc421689747"/>
      <w:bookmarkStart w:id="4494" w:name="_Toc421691198"/>
      <w:bookmarkStart w:id="4495" w:name="_Toc421692649"/>
      <w:bookmarkStart w:id="4496" w:name="_Toc421693907"/>
      <w:bookmarkStart w:id="4497" w:name="_Toc421695408"/>
      <w:bookmarkStart w:id="4498" w:name="_Toc421696909"/>
      <w:bookmarkStart w:id="4499" w:name="_Toc421698409"/>
      <w:bookmarkStart w:id="4500" w:name="_Toc421699908"/>
      <w:bookmarkStart w:id="4501" w:name="_Toc421701413"/>
      <w:bookmarkStart w:id="4502" w:name="_Toc421710236"/>
      <w:bookmarkStart w:id="4503" w:name="_Toc421711735"/>
      <w:bookmarkStart w:id="4504" w:name="_Toc419726085"/>
      <w:bookmarkStart w:id="4505" w:name="_Toc419727535"/>
      <w:bookmarkStart w:id="4506" w:name="_Toc421350081"/>
      <w:bookmarkStart w:id="4507" w:name="_Toc421351541"/>
      <w:bookmarkStart w:id="4508" w:name="_Toc421689748"/>
      <w:bookmarkStart w:id="4509" w:name="_Toc421691199"/>
      <w:bookmarkStart w:id="4510" w:name="_Toc421692650"/>
      <w:bookmarkStart w:id="4511" w:name="_Toc421693908"/>
      <w:bookmarkStart w:id="4512" w:name="_Toc421695409"/>
      <w:bookmarkStart w:id="4513" w:name="_Toc421696910"/>
      <w:bookmarkStart w:id="4514" w:name="_Toc421698410"/>
      <w:bookmarkStart w:id="4515" w:name="_Toc421699909"/>
      <w:bookmarkStart w:id="4516" w:name="_Toc421701414"/>
      <w:bookmarkStart w:id="4517" w:name="_Toc421710237"/>
      <w:bookmarkStart w:id="4518" w:name="_Toc421711736"/>
      <w:bookmarkStart w:id="4519" w:name="_Toc419726086"/>
      <w:bookmarkStart w:id="4520" w:name="_Toc419727536"/>
      <w:bookmarkStart w:id="4521" w:name="_Toc421350082"/>
      <w:bookmarkStart w:id="4522" w:name="_Toc421351542"/>
      <w:bookmarkStart w:id="4523" w:name="_Toc421689749"/>
      <w:bookmarkStart w:id="4524" w:name="_Toc421691200"/>
      <w:bookmarkStart w:id="4525" w:name="_Toc421692651"/>
      <w:bookmarkStart w:id="4526" w:name="_Toc421693909"/>
      <w:bookmarkStart w:id="4527" w:name="_Toc421695410"/>
      <w:bookmarkStart w:id="4528" w:name="_Toc421696911"/>
      <w:bookmarkStart w:id="4529" w:name="_Toc421698411"/>
      <w:bookmarkStart w:id="4530" w:name="_Toc421699910"/>
      <w:bookmarkStart w:id="4531" w:name="_Toc421701415"/>
      <w:bookmarkStart w:id="4532" w:name="_Toc421710238"/>
      <w:bookmarkStart w:id="4533" w:name="_Toc421711737"/>
      <w:bookmarkStart w:id="4534" w:name="_Toc419726087"/>
      <w:bookmarkStart w:id="4535" w:name="_Toc419727537"/>
      <w:bookmarkStart w:id="4536" w:name="_Toc421350083"/>
      <w:bookmarkStart w:id="4537" w:name="_Toc421351543"/>
      <w:bookmarkStart w:id="4538" w:name="_Toc421689750"/>
      <w:bookmarkStart w:id="4539" w:name="_Toc421691201"/>
      <w:bookmarkStart w:id="4540" w:name="_Toc421692652"/>
      <w:bookmarkStart w:id="4541" w:name="_Toc421693910"/>
      <w:bookmarkStart w:id="4542" w:name="_Toc421695411"/>
      <w:bookmarkStart w:id="4543" w:name="_Toc421696912"/>
      <w:bookmarkStart w:id="4544" w:name="_Toc421698412"/>
      <w:bookmarkStart w:id="4545" w:name="_Toc421699911"/>
      <w:bookmarkStart w:id="4546" w:name="_Toc421701416"/>
      <w:bookmarkStart w:id="4547" w:name="_Toc421710239"/>
      <w:bookmarkStart w:id="4548" w:name="_Toc421711738"/>
      <w:bookmarkStart w:id="4549" w:name="_Toc419726088"/>
      <w:bookmarkStart w:id="4550" w:name="_Toc419727538"/>
      <w:bookmarkStart w:id="4551" w:name="_Toc421350084"/>
      <w:bookmarkStart w:id="4552" w:name="_Toc421351544"/>
      <w:bookmarkStart w:id="4553" w:name="_Toc421689751"/>
      <w:bookmarkStart w:id="4554" w:name="_Toc421691202"/>
      <w:bookmarkStart w:id="4555" w:name="_Toc421692653"/>
      <w:bookmarkStart w:id="4556" w:name="_Toc421693911"/>
      <w:bookmarkStart w:id="4557" w:name="_Toc421695412"/>
      <w:bookmarkStart w:id="4558" w:name="_Toc421696913"/>
      <w:bookmarkStart w:id="4559" w:name="_Toc421698413"/>
      <w:bookmarkStart w:id="4560" w:name="_Toc421699912"/>
      <w:bookmarkStart w:id="4561" w:name="_Toc421701417"/>
      <w:bookmarkStart w:id="4562" w:name="_Toc421710240"/>
      <w:bookmarkStart w:id="4563" w:name="_Toc421711739"/>
      <w:bookmarkStart w:id="4564" w:name="_Toc419726089"/>
      <w:bookmarkStart w:id="4565" w:name="_Toc419727539"/>
      <w:bookmarkStart w:id="4566" w:name="_Toc421350085"/>
      <w:bookmarkStart w:id="4567" w:name="_Toc421351545"/>
      <w:bookmarkStart w:id="4568" w:name="_Toc421689752"/>
      <w:bookmarkStart w:id="4569" w:name="_Toc421691203"/>
      <w:bookmarkStart w:id="4570" w:name="_Toc421692654"/>
      <w:bookmarkStart w:id="4571" w:name="_Toc421693912"/>
      <w:bookmarkStart w:id="4572" w:name="_Toc421695413"/>
      <w:bookmarkStart w:id="4573" w:name="_Toc421696914"/>
      <w:bookmarkStart w:id="4574" w:name="_Toc421698414"/>
      <w:bookmarkStart w:id="4575" w:name="_Toc421699913"/>
      <w:bookmarkStart w:id="4576" w:name="_Toc421701418"/>
      <w:bookmarkStart w:id="4577" w:name="_Toc421710241"/>
      <w:bookmarkStart w:id="4578" w:name="_Toc421711740"/>
      <w:bookmarkStart w:id="4579" w:name="_Toc419726090"/>
      <w:bookmarkStart w:id="4580" w:name="_Toc419727540"/>
      <w:bookmarkStart w:id="4581" w:name="_Toc421350086"/>
      <w:bookmarkStart w:id="4582" w:name="_Toc421351546"/>
      <w:bookmarkStart w:id="4583" w:name="_Toc421689753"/>
      <w:bookmarkStart w:id="4584" w:name="_Toc421691204"/>
      <w:bookmarkStart w:id="4585" w:name="_Toc421692655"/>
      <w:bookmarkStart w:id="4586" w:name="_Toc421693913"/>
      <w:bookmarkStart w:id="4587" w:name="_Toc421695414"/>
      <w:bookmarkStart w:id="4588" w:name="_Toc421696915"/>
      <w:bookmarkStart w:id="4589" w:name="_Toc421698415"/>
      <w:bookmarkStart w:id="4590" w:name="_Toc421699914"/>
      <w:bookmarkStart w:id="4591" w:name="_Toc421701419"/>
      <w:bookmarkStart w:id="4592" w:name="_Toc421710242"/>
      <w:bookmarkStart w:id="4593" w:name="_Toc421711741"/>
      <w:bookmarkStart w:id="4594" w:name="_Toc419726091"/>
      <w:bookmarkStart w:id="4595" w:name="_Toc419727541"/>
      <w:bookmarkStart w:id="4596" w:name="_Toc421350087"/>
      <w:bookmarkStart w:id="4597" w:name="_Toc421351547"/>
      <w:bookmarkStart w:id="4598" w:name="_Toc421689754"/>
      <w:bookmarkStart w:id="4599" w:name="_Toc421691205"/>
      <w:bookmarkStart w:id="4600" w:name="_Toc421692656"/>
      <w:bookmarkStart w:id="4601" w:name="_Toc421693914"/>
      <w:bookmarkStart w:id="4602" w:name="_Toc421695415"/>
      <w:bookmarkStart w:id="4603" w:name="_Toc421696916"/>
      <w:bookmarkStart w:id="4604" w:name="_Toc421698416"/>
      <w:bookmarkStart w:id="4605" w:name="_Toc421699915"/>
      <w:bookmarkStart w:id="4606" w:name="_Toc421701420"/>
      <w:bookmarkStart w:id="4607" w:name="_Toc421710243"/>
      <w:bookmarkStart w:id="4608" w:name="_Toc421711742"/>
      <w:bookmarkStart w:id="4609" w:name="_Toc419726092"/>
      <w:bookmarkStart w:id="4610" w:name="_Toc419727542"/>
      <w:bookmarkStart w:id="4611" w:name="_Toc421350088"/>
      <w:bookmarkStart w:id="4612" w:name="_Toc421351548"/>
      <w:bookmarkStart w:id="4613" w:name="_Toc421689755"/>
      <w:bookmarkStart w:id="4614" w:name="_Toc421691206"/>
      <w:bookmarkStart w:id="4615" w:name="_Toc421692657"/>
      <w:bookmarkStart w:id="4616" w:name="_Toc421693915"/>
      <w:bookmarkStart w:id="4617" w:name="_Toc421695416"/>
      <w:bookmarkStart w:id="4618" w:name="_Toc421696917"/>
      <w:bookmarkStart w:id="4619" w:name="_Toc421698417"/>
      <w:bookmarkStart w:id="4620" w:name="_Toc421699916"/>
      <w:bookmarkStart w:id="4621" w:name="_Toc421701421"/>
      <w:bookmarkStart w:id="4622" w:name="_Toc421710244"/>
      <w:bookmarkStart w:id="4623" w:name="_Toc421711743"/>
      <w:bookmarkStart w:id="4624" w:name="_Toc419726093"/>
      <w:bookmarkStart w:id="4625" w:name="_Toc419727543"/>
      <w:bookmarkStart w:id="4626" w:name="_Toc421350089"/>
      <w:bookmarkStart w:id="4627" w:name="_Toc421351549"/>
      <w:bookmarkStart w:id="4628" w:name="_Toc421689756"/>
      <w:bookmarkStart w:id="4629" w:name="_Toc421691207"/>
      <w:bookmarkStart w:id="4630" w:name="_Toc421692658"/>
      <w:bookmarkStart w:id="4631" w:name="_Toc421693916"/>
      <w:bookmarkStart w:id="4632" w:name="_Toc421695417"/>
      <w:bookmarkStart w:id="4633" w:name="_Toc421696918"/>
      <w:bookmarkStart w:id="4634" w:name="_Toc421698418"/>
      <w:bookmarkStart w:id="4635" w:name="_Toc421699917"/>
      <w:bookmarkStart w:id="4636" w:name="_Toc421701422"/>
      <w:bookmarkStart w:id="4637" w:name="_Toc421710245"/>
      <w:bookmarkStart w:id="4638" w:name="_Toc421711744"/>
      <w:bookmarkStart w:id="4639" w:name="_Toc419726094"/>
      <w:bookmarkStart w:id="4640" w:name="_Toc419727544"/>
      <w:bookmarkStart w:id="4641" w:name="_Toc421350090"/>
      <w:bookmarkStart w:id="4642" w:name="_Toc421351550"/>
      <w:bookmarkStart w:id="4643" w:name="_Toc421689757"/>
      <w:bookmarkStart w:id="4644" w:name="_Toc421691208"/>
      <w:bookmarkStart w:id="4645" w:name="_Toc421692659"/>
      <w:bookmarkStart w:id="4646" w:name="_Toc421693917"/>
      <w:bookmarkStart w:id="4647" w:name="_Toc421695418"/>
      <w:bookmarkStart w:id="4648" w:name="_Toc421696919"/>
      <w:bookmarkStart w:id="4649" w:name="_Toc421698419"/>
      <w:bookmarkStart w:id="4650" w:name="_Toc421699918"/>
      <w:bookmarkStart w:id="4651" w:name="_Toc421701423"/>
      <w:bookmarkStart w:id="4652" w:name="_Toc421710246"/>
      <w:bookmarkStart w:id="4653" w:name="_Toc421711745"/>
      <w:bookmarkStart w:id="4654" w:name="_Toc419726095"/>
      <w:bookmarkStart w:id="4655" w:name="_Toc419727545"/>
      <w:bookmarkStart w:id="4656" w:name="_Toc421350091"/>
      <w:bookmarkStart w:id="4657" w:name="_Toc421351551"/>
      <w:bookmarkStart w:id="4658" w:name="_Toc421689758"/>
      <w:bookmarkStart w:id="4659" w:name="_Toc421691209"/>
      <w:bookmarkStart w:id="4660" w:name="_Toc421692660"/>
      <w:bookmarkStart w:id="4661" w:name="_Toc421693918"/>
      <w:bookmarkStart w:id="4662" w:name="_Toc421695419"/>
      <w:bookmarkStart w:id="4663" w:name="_Toc421696920"/>
      <w:bookmarkStart w:id="4664" w:name="_Toc421698420"/>
      <w:bookmarkStart w:id="4665" w:name="_Toc421699919"/>
      <w:bookmarkStart w:id="4666" w:name="_Toc421701424"/>
      <w:bookmarkStart w:id="4667" w:name="_Toc421710247"/>
      <w:bookmarkStart w:id="4668" w:name="_Toc421711746"/>
      <w:bookmarkStart w:id="4669" w:name="_Toc419726096"/>
      <w:bookmarkStart w:id="4670" w:name="_Toc419727546"/>
      <w:bookmarkStart w:id="4671" w:name="_Toc421350092"/>
      <w:bookmarkStart w:id="4672" w:name="_Toc421351552"/>
      <w:bookmarkStart w:id="4673" w:name="_Toc421689759"/>
      <w:bookmarkStart w:id="4674" w:name="_Toc421691210"/>
      <w:bookmarkStart w:id="4675" w:name="_Toc421692661"/>
      <w:bookmarkStart w:id="4676" w:name="_Toc421693919"/>
      <w:bookmarkStart w:id="4677" w:name="_Toc421695420"/>
      <w:bookmarkStart w:id="4678" w:name="_Toc421696921"/>
      <w:bookmarkStart w:id="4679" w:name="_Toc421698421"/>
      <w:bookmarkStart w:id="4680" w:name="_Toc421699920"/>
      <w:bookmarkStart w:id="4681" w:name="_Toc421701425"/>
      <w:bookmarkStart w:id="4682" w:name="_Toc421710248"/>
      <w:bookmarkStart w:id="4683" w:name="_Toc421711747"/>
      <w:bookmarkStart w:id="4684" w:name="_Toc419726097"/>
      <w:bookmarkStart w:id="4685" w:name="_Toc419727547"/>
      <w:bookmarkStart w:id="4686" w:name="_Toc421350093"/>
      <w:bookmarkStart w:id="4687" w:name="_Toc421351553"/>
      <w:bookmarkStart w:id="4688" w:name="_Toc421689760"/>
      <w:bookmarkStart w:id="4689" w:name="_Toc421691211"/>
      <w:bookmarkStart w:id="4690" w:name="_Toc421692662"/>
      <w:bookmarkStart w:id="4691" w:name="_Toc421693920"/>
      <w:bookmarkStart w:id="4692" w:name="_Toc421695421"/>
      <w:bookmarkStart w:id="4693" w:name="_Toc421696922"/>
      <w:bookmarkStart w:id="4694" w:name="_Toc421698422"/>
      <w:bookmarkStart w:id="4695" w:name="_Toc421699921"/>
      <w:bookmarkStart w:id="4696" w:name="_Toc421701426"/>
      <w:bookmarkStart w:id="4697" w:name="_Toc421710249"/>
      <w:bookmarkStart w:id="4698" w:name="_Toc421711748"/>
      <w:bookmarkStart w:id="4699" w:name="_Toc419726098"/>
      <w:bookmarkStart w:id="4700" w:name="_Toc419727548"/>
      <w:bookmarkStart w:id="4701" w:name="_Toc421350094"/>
      <w:bookmarkStart w:id="4702" w:name="_Toc421351554"/>
      <w:bookmarkStart w:id="4703" w:name="_Toc421689761"/>
      <w:bookmarkStart w:id="4704" w:name="_Toc421691212"/>
      <w:bookmarkStart w:id="4705" w:name="_Toc421692663"/>
      <w:bookmarkStart w:id="4706" w:name="_Toc421693921"/>
      <w:bookmarkStart w:id="4707" w:name="_Toc421695422"/>
      <w:bookmarkStart w:id="4708" w:name="_Toc421696923"/>
      <w:bookmarkStart w:id="4709" w:name="_Toc421698423"/>
      <w:bookmarkStart w:id="4710" w:name="_Toc421699922"/>
      <w:bookmarkStart w:id="4711" w:name="_Toc421701427"/>
      <w:bookmarkStart w:id="4712" w:name="_Toc421710250"/>
      <w:bookmarkStart w:id="4713" w:name="_Toc421711749"/>
      <w:bookmarkStart w:id="4714" w:name="_Toc419726099"/>
      <w:bookmarkStart w:id="4715" w:name="_Toc419727549"/>
      <w:bookmarkStart w:id="4716" w:name="_Toc421350095"/>
      <w:bookmarkStart w:id="4717" w:name="_Toc421351555"/>
      <w:bookmarkStart w:id="4718" w:name="_Toc421689762"/>
      <w:bookmarkStart w:id="4719" w:name="_Toc421691213"/>
      <w:bookmarkStart w:id="4720" w:name="_Toc421692664"/>
      <w:bookmarkStart w:id="4721" w:name="_Toc421693922"/>
      <w:bookmarkStart w:id="4722" w:name="_Toc421695423"/>
      <w:bookmarkStart w:id="4723" w:name="_Toc421696924"/>
      <w:bookmarkStart w:id="4724" w:name="_Toc421698424"/>
      <w:bookmarkStart w:id="4725" w:name="_Toc421699923"/>
      <w:bookmarkStart w:id="4726" w:name="_Toc421701428"/>
      <w:bookmarkStart w:id="4727" w:name="_Toc421710251"/>
      <w:bookmarkStart w:id="4728" w:name="_Toc421711750"/>
      <w:bookmarkStart w:id="4729" w:name="_Toc419726100"/>
      <w:bookmarkStart w:id="4730" w:name="_Toc419727550"/>
      <w:bookmarkStart w:id="4731" w:name="_Toc421350096"/>
      <w:bookmarkStart w:id="4732" w:name="_Toc421351556"/>
      <w:bookmarkStart w:id="4733" w:name="_Toc421689763"/>
      <w:bookmarkStart w:id="4734" w:name="_Toc421691214"/>
      <w:bookmarkStart w:id="4735" w:name="_Toc421692665"/>
      <w:bookmarkStart w:id="4736" w:name="_Toc421693923"/>
      <w:bookmarkStart w:id="4737" w:name="_Toc421695424"/>
      <w:bookmarkStart w:id="4738" w:name="_Toc421696925"/>
      <w:bookmarkStart w:id="4739" w:name="_Toc421698425"/>
      <w:bookmarkStart w:id="4740" w:name="_Toc421699924"/>
      <w:bookmarkStart w:id="4741" w:name="_Toc421701429"/>
      <w:bookmarkStart w:id="4742" w:name="_Toc421710252"/>
      <w:bookmarkStart w:id="4743" w:name="_Toc421711751"/>
      <w:bookmarkStart w:id="4744" w:name="_Toc419726101"/>
      <w:bookmarkStart w:id="4745" w:name="_Toc419727551"/>
      <w:bookmarkStart w:id="4746" w:name="_Toc421350097"/>
      <w:bookmarkStart w:id="4747" w:name="_Toc421351557"/>
      <w:bookmarkStart w:id="4748" w:name="_Toc421689764"/>
      <w:bookmarkStart w:id="4749" w:name="_Toc421691215"/>
      <w:bookmarkStart w:id="4750" w:name="_Toc421692666"/>
      <w:bookmarkStart w:id="4751" w:name="_Toc421693924"/>
      <w:bookmarkStart w:id="4752" w:name="_Toc421695425"/>
      <w:bookmarkStart w:id="4753" w:name="_Toc421696926"/>
      <w:bookmarkStart w:id="4754" w:name="_Toc421698426"/>
      <w:bookmarkStart w:id="4755" w:name="_Toc421699925"/>
      <w:bookmarkStart w:id="4756" w:name="_Toc421701430"/>
      <w:bookmarkStart w:id="4757" w:name="_Toc421710253"/>
      <w:bookmarkStart w:id="4758" w:name="_Toc421711752"/>
      <w:bookmarkStart w:id="4759" w:name="_Toc419726110"/>
      <w:bookmarkStart w:id="4760" w:name="_Toc419727560"/>
      <w:bookmarkStart w:id="4761" w:name="_Toc421350106"/>
      <w:bookmarkStart w:id="4762" w:name="_Toc421351566"/>
      <w:bookmarkStart w:id="4763" w:name="_Toc421689773"/>
      <w:bookmarkStart w:id="4764" w:name="_Toc421691224"/>
      <w:bookmarkStart w:id="4765" w:name="_Toc421692675"/>
      <w:bookmarkStart w:id="4766" w:name="_Toc421693933"/>
      <w:bookmarkStart w:id="4767" w:name="_Toc421695434"/>
      <w:bookmarkStart w:id="4768" w:name="_Toc421696935"/>
      <w:bookmarkStart w:id="4769" w:name="_Toc421698435"/>
      <w:bookmarkStart w:id="4770" w:name="_Toc421699934"/>
      <w:bookmarkStart w:id="4771" w:name="_Toc421701439"/>
      <w:bookmarkStart w:id="4772" w:name="_Toc421710262"/>
      <w:bookmarkStart w:id="4773" w:name="_Toc421711761"/>
      <w:bookmarkStart w:id="4774" w:name="_Toc419726158"/>
      <w:bookmarkStart w:id="4775" w:name="_Toc419727608"/>
      <w:bookmarkStart w:id="4776" w:name="_Toc421350154"/>
      <w:bookmarkStart w:id="4777" w:name="_Toc421351614"/>
      <w:bookmarkStart w:id="4778" w:name="_Toc421689821"/>
      <w:bookmarkStart w:id="4779" w:name="_Toc421691272"/>
      <w:bookmarkStart w:id="4780" w:name="_Toc421692723"/>
      <w:bookmarkStart w:id="4781" w:name="_Toc421693981"/>
      <w:bookmarkStart w:id="4782" w:name="_Toc421695482"/>
      <w:bookmarkStart w:id="4783" w:name="_Toc421696983"/>
      <w:bookmarkStart w:id="4784" w:name="_Toc421698483"/>
      <w:bookmarkStart w:id="4785" w:name="_Toc421699982"/>
      <w:bookmarkStart w:id="4786" w:name="_Toc421701487"/>
      <w:bookmarkStart w:id="4787" w:name="_Toc421710310"/>
      <w:bookmarkStart w:id="4788" w:name="_Toc421711809"/>
      <w:bookmarkStart w:id="4789" w:name="_Toc419726159"/>
      <w:bookmarkStart w:id="4790" w:name="_Toc419727609"/>
      <w:bookmarkStart w:id="4791" w:name="_Toc421350155"/>
      <w:bookmarkStart w:id="4792" w:name="_Toc421351615"/>
      <w:bookmarkStart w:id="4793" w:name="_Toc421689822"/>
      <w:bookmarkStart w:id="4794" w:name="_Toc421691273"/>
      <w:bookmarkStart w:id="4795" w:name="_Toc421692724"/>
      <w:bookmarkStart w:id="4796" w:name="_Toc421693982"/>
      <w:bookmarkStart w:id="4797" w:name="_Toc421695483"/>
      <w:bookmarkStart w:id="4798" w:name="_Toc421696984"/>
      <w:bookmarkStart w:id="4799" w:name="_Toc421698484"/>
      <w:bookmarkStart w:id="4800" w:name="_Toc421699983"/>
      <w:bookmarkStart w:id="4801" w:name="_Toc421701488"/>
      <w:bookmarkStart w:id="4802" w:name="_Toc421710311"/>
      <w:bookmarkStart w:id="4803" w:name="_Toc421711810"/>
      <w:bookmarkStart w:id="4804" w:name="_Toc419726160"/>
      <w:bookmarkStart w:id="4805" w:name="_Toc419727610"/>
      <w:bookmarkStart w:id="4806" w:name="_Toc421350156"/>
      <w:bookmarkStart w:id="4807" w:name="_Toc421351616"/>
      <w:bookmarkStart w:id="4808" w:name="_Toc421689823"/>
      <w:bookmarkStart w:id="4809" w:name="_Toc421691274"/>
      <w:bookmarkStart w:id="4810" w:name="_Toc421692725"/>
      <w:bookmarkStart w:id="4811" w:name="_Toc421693983"/>
      <w:bookmarkStart w:id="4812" w:name="_Toc421695484"/>
      <w:bookmarkStart w:id="4813" w:name="_Toc421696985"/>
      <w:bookmarkStart w:id="4814" w:name="_Toc421698485"/>
      <w:bookmarkStart w:id="4815" w:name="_Toc421699984"/>
      <w:bookmarkStart w:id="4816" w:name="_Toc421701489"/>
      <w:bookmarkStart w:id="4817" w:name="_Toc421710312"/>
      <w:bookmarkStart w:id="4818" w:name="_Toc421711811"/>
      <w:bookmarkStart w:id="4819" w:name="_Toc419726161"/>
      <w:bookmarkStart w:id="4820" w:name="_Toc419727611"/>
      <w:bookmarkStart w:id="4821" w:name="_Toc421350157"/>
      <w:bookmarkStart w:id="4822" w:name="_Toc421351617"/>
      <w:bookmarkStart w:id="4823" w:name="_Toc421689824"/>
      <w:bookmarkStart w:id="4824" w:name="_Toc421691275"/>
      <w:bookmarkStart w:id="4825" w:name="_Toc421692726"/>
      <w:bookmarkStart w:id="4826" w:name="_Toc421693984"/>
      <w:bookmarkStart w:id="4827" w:name="_Toc421695485"/>
      <w:bookmarkStart w:id="4828" w:name="_Toc421696986"/>
      <w:bookmarkStart w:id="4829" w:name="_Toc421698486"/>
      <w:bookmarkStart w:id="4830" w:name="_Toc421699985"/>
      <w:bookmarkStart w:id="4831" w:name="_Toc421701490"/>
      <w:bookmarkStart w:id="4832" w:name="_Toc421710313"/>
      <w:bookmarkStart w:id="4833" w:name="_Toc421711812"/>
      <w:bookmarkStart w:id="4834" w:name="_Toc419726162"/>
      <w:bookmarkStart w:id="4835" w:name="_Toc419727612"/>
      <w:bookmarkStart w:id="4836" w:name="_Toc421350158"/>
      <w:bookmarkStart w:id="4837" w:name="_Toc421351618"/>
      <w:bookmarkStart w:id="4838" w:name="_Toc421689825"/>
      <w:bookmarkStart w:id="4839" w:name="_Toc421691276"/>
      <w:bookmarkStart w:id="4840" w:name="_Toc421692727"/>
      <w:bookmarkStart w:id="4841" w:name="_Toc421693985"/>
      <w:bookmarkStart w:id="4842" w:name="_Toc421695486"/>
      <w:bookmarkStart w:id="4843" w:name="_Toc421696987"/>
      <w:bookmarkStart w:id="4844" w:name="_Toc421698487"/>
      <w:bookmarkStart w:id="4845" w:name="_Toc421699986"/>
      <w:bookmarkStart w:id="4846" w:name="_Toc421701491"/>
      <w:bookmarkStart w:id="4847" w:name="_Toc421710314"/>
      <w:bookmarkStart w:id="4848" w:name="_Toc421711813"/>
      <w:bookmarkStart w:id="4849" w:name="_Toc419726217"/>
      <w:bookmarkStart w:id="4850" w:name="_Toc419727667"/>
      <w:bookmarkStart w:id="4851" w:name="_Toc421350213"/>
      <w:bookmarkStart w:id="4852" w:name="_Toc421351673"/>
      <w:bookmarkStart w:id="4853" w:name="_Toc421689880"/>
      <w:bookmarkStart w:id="4854" w:name="_Toc421691331"/>
      <w:bookmarkStart w:id="4855" w:name="_Toc421692782"/>
      <w:bookmarkStart w:id="4856" w:name="_Toc421694040"/>
      <w:bookmarkStart w:id="4857" w:name="_Toc421695541"/>
      <w:bookmarkStart w:id="4858" w:name="_Toc421697042"/>
      <w:bookmarkStart w:id="4859" w:name="_Toc421698542"/>
      <w:bookmarkStart w:id="4860" w:name="_Toc421700041"/>
      <w:bookmarkStart w:id="4861" w:name="_Toc421701546"/>
      <w:bookmarkStart w:id="4862" w:name="_Toc421710369"/>
      <w:bookmarkStart w:id="4863" w:name="_Toc421711868"/>
      <w:bookmarkStart w:id="4864" w:name="_Toc419726218"/>
      <w:bookmarkStart w:id="4865" w:name="_Toc419727668"/>
      <w:bookmarkStart w:id="4866" w:name="_Toc421350214"/>
      <w:bookmarkStart w:id="4867" w:name="_Toc421351674"/>
      <w:bookmarkStart w:id="4868" w:name="_Toc421689881"/>
      <w:bookmarkStart w:id="4869" w:name="_Toc421691332"/>
      <w:bookmarkStart w:id="4870" w:name="_Toc421692783"/>
      <w:bookmarkStart w:id="4871" w:name="_Toc421694041"/>
      <w:bookmarkStart w:id="4872" w:name="_Toc421695542"/>
      <w:bookmarkStart w:id="4873" w:name="_Toc421697043"/>
      <w:bookmarkStart w:id="4874" w:name="_Toc421698543"/>
      <w:bookmarkStart w:id="4875" w:name="_Toc421700042"/>
      <w:bookmarkStart w:id="4876" w:name="_Toc421701547"/>
      <w:bookmarkStart w:id="4877" w:name="_Toc421710370"/>
      <w:bookmarkStart w:id="4878" w:name="_Toc421711869"/>
      <w:bookmarkStart w:id="4879" w:name="_Toc419726219"/>
      <w:bookmarkStart w:id="4880" w:name="_Toc419727669"/>
      <w:bookmarkStart w:id="4881" w:name="_Toc421350215"/>
      <w:bookmarkStart w:id="4882" w:name="_Toc421351675"/>
      <w:bookmarkStart w:id="4883" w:name="_Toc421689882"/>
      <w:bookmarkStart w:id="4884" w:name="_Toc421691333"/>
      <w:bookmarkStart w:id="4885" w:name="_Toc421692784"/>
      <w:bookmarkStart w:id="4886" w:name="_Toc421694042"/>
      <w:bookmarkStart w:id="4887" w:name="_Toc421695543"/>
      <w:bookmarkStart w:id="4888" w:name="_Toc421697044"/>
      <w:bookmarkStart w:id="4889" w:name="_Toc421698544"/>
      <w:bookmarkStart w:id="4890" w:name="_Toc421700043"/>
      <w:bookmarkStart w:id="4891" w:name="_Toc421701548"/>
      <w:bookmarkStart w:id="4892" w:name="_Toc421710371"/>
      <w:bookmarkStart w:id="4893" w:name="_Toc421711870"/>
      <w:bookmarkStart w:id="4894" w:name="_Toc419726220"/>
      <w:bookmarkStart w:id="4895" w:name="_Toc419727670"/>
      <w:bookmarkStart w:id="4896" w:name="_Toc421350216"/>
      <w:bookmarkStart w:id="4897" w:name="_Toc421351676"/>
      <w:bookmarkStart w:id="4898" w:name="_Toc421689883"/>
      <w:bookmarkStart w:id="4899" w:name="_Toc421691334"/>
      <w:bookmarkStart w:id="4900" w:name="_Toc421692785"/>
      <w:bookmarkStart w:id="4901" w:name="_Toc421694043"/>
      <w:bookmarkStart w:id="4902" w:name="_Toc421695544"/>
      <w:bookmarkStart w:id="4903" w:name="_Toc421697045"/>
      <w:bookmarkStart w:id="4904" w:name="_Toc421698545"/>
      <w:bookmarkStart w:id="4905" w:name="_Toc421700044"/>
      <w:bookmarkStart w:id="4906" w:name="_Toc421701549"/>
      <w:bookmarkStart w:id="4907" w:name="_Toc421710372"/>
      <w:bookmarkStart w:id="4908" w:name="_Toc421711871"/>
      <w:bookmarkStart w:id="4909" w:name="_Toc419726221"/>
      <w:bookmarkStart w:id="4910" w:name="_Toc419727671"/>
      <w:bookmarkStart w:id="4911" w:name="_Toc421350217"/>
      <w:bookmarkStart w:id="4912" w:name="_Toc421351677"/>
      <w:bookmarkStart w:id="4913" w:name="_Toc421689884"/>
      <w:bookmarkStart w:id="4914" w:name="_Toc421691335"/>
      <w:bookmarkStart w:id="4915" w:name="_Toc421692786"/>
      <w:bookmarkStart w:id="4916" w:name="_Toc421694044"/>
      <w:bookmarkStart w:id="4917" w:name="_Toc421695545"/>
      <w:bookmarkStart w:id="4918" w:name="_Toc421697046"/>
      <w:bookmarkStart w:id="4919" w:name="_Toc421698546"/>
      <w:bookmarkStart w:id="4920" w:name="_Toc421700045"/>
      <w:bookmarkStart w:id="4921" w:name="_Toc421701550"/>
      <w:bookmarkStart w:id="4922" w:name="_Toc421710373"/>
      <w:bookmarkStart w:id="4923" w:name="_Toc421711872"/>
      <w:bookmarkStart w:id="4924" w:name="_Toc419726262"/>
      <w:bookmarkStart w:id="4925" w:name="_Toc419727712"/>
      <w:bookmarkStart w:id="4926" w:name="_Toc421350258"/>
      <w:bookmarkStart w:id="4927" w:name="_Toc421351718"/>
      <w:bookmarkStart w:id="4928" w:name="_Toc421689925"/>
      <w:bookmarkStart w:id="4929" w:name="_Toc421691376"/>
      <w:bookmarkStart w:id="4930" w:name="_Toc421692827"/>
      <w:bookmarkStart w:id="4931" w:name="_Toc421694085"/>
      <w:bookmarkStart w:id="4932" w:name="_Toc421695586"/>
      <w:bookmarkStart w:id="4933" w:name="_Toc421697087"/>
      <w:bookmarkStart w:id="4934" w:name="_Toc421698587"/>
      <w:bookmarkStart w:id="4935" w:name="_Toc421700086"/>
      <w:bookmarkStart w:id="4936" w:name="_Toc421701591"/>
      <w:bookmarkStart w:id="4937" w:name="_Toc421710414"/>
      <w:bookmarkStart w:id="4938" w:name="_Toc421711913"/>
      <w:bookmarkStart w:id="4939" w:name="_Toc419726263"/>
      <w:bookmarkStart w:id="4940" w:name="_Toc419727713"/>
      <w:bookmarkStart w:id="4941" w:name="_Toc421350259"/>
      <w:bookmarkStart w:id="4942" w:name="_Toc421351719"/>
      <w:bookmarkStart w:id="4943" w:name="_Toc421689926"/>
      <w:bookmarkStart w:id="4944" w:name="_Toc421691377"/>
      <w:bookmarkStart w:id="4945" w:name="_Toc421692828"/>
      <w:bookmarkStart w:id="4946" w:name="_Toc421694086"/>
      <w:bookmarkStart w:id="4947" w:name="_Toc421695587"/>
      <w:bookmarkStart w:id="4948" w:name="_Toc421697088"/>
      <w:bookmarkStart w:id="4949" w:name="_Toc421698588"/>
      <w:bookmarkStart w:id="4950" w:name="_Toc421700087"/>
      <w:bookmarkStart w:id="4951" w:name="_Toc421701592"/>
      <w:bookmarkStart w:id="4952" w:name="_Toc421710415"/>
      <w:bookmarkStart w:id="4953" w:name="_Toc421711914"/>
      <w:bookmarkStart w:id="4954" w:name="_Toc419726264"/>
      <w:bookmarkStart w:id="4955" w:name="_Toc419727714"/>
      <w:bookmarkStart w:id="4956" w:name="_Toc421350260"/>
      <w:bookmarkStart w:id="4957" w:name="_Toc421351720"/>
      <w:bookmarkStart w:id="4958" w:name="_Toc421689927"/>
      <w:bookmarkStart w:id="4959" w:name="_Toc421691378"/>
      <w:bookmarkStart w:id="4960" w:name="_Toc421692829"/>
      <w:bookmarkStart w:id="4961" w:name="_Toc421694087"/>
      <w:bookmarkStart w:id="4962" w:name="_Toc421695588"/>
      <w:bookmarkStart w:id="4963" w:name="_Toc421697089"/>
      <w:bookmarkStart w:id="4964" w:name="_Toc421698589"/>
      <w:bookmarkStart w:id="4965" w:name="_Toc421700088"/>
      <w:bookmarkStart w:id="4966" w:name="_Toc421701593"/>
      <w:bookmarkStart w:id="4967" w:name="_Toc421710416"/>
      <w:bookmarkStart w:id="4968" w:name="_Toc421711915"/>
      <w:bookmarkStart w:id="4969" w:name="_Toc419726265"/>
      <w:bookmarkStart w:id="4970" w:name="_Toc419727715"/>
      <w:bookmarkStart w:id="4971" w:name="_Toc421350261"/>
      <w:bookmarkStart w:id="4972" w:name="_Toc421351721"/>
      <w:bookmarkStart w:id="4973" w:name="_Toc421689928"/>
      <w:bookmarkStart w:id="4974" w:name="_Toc421691379"/>
      <w:bookmarkStart w:id="4975" w:name="_Toc421692830"/>
      <w:bookmarkStart w:id="4976" w:name="_Toc421694088"/>
      <w:bookmarkStart w:id="4977" w:name="_Toc421695589"/>
      <w:bookmarkStart w:id="4978" w:name="_Toc421697090"/>
      <w:bookmarkStart w:id="4979" w:name="_Toc421698590"/>
      <w:bookmarkStart w:id="4980" w:name="_Toc421700089"/>
      <w:bookmarkStart w:id="4981" w:name="_Toc421701594"/>
      <w:bookmarkStart w:id="4982" w:name="_Toc421710417"/>
      <w:bookmarkStart w:id="4983" w:name="_Toc421711916"/>
      <w:bookmarkStart w:id="4984" w:name="_Toc419726306"/>
      <w:bookmarkStart w:id="4985" w:name="_Toc419727756"/>
      <w:bookmarkStart w:id="4986" w:name="_Toc421350302"/>
      <w:bookmarkStart w:id="4987" w:name="_Toc421351762"/>
      <w:bookmarkStart w:id="4988" w:name="_Toc421689969"/>
      <w:bookmarkStart w:id="4989" w:name="_Toc421691420"/>
      <w:bookmarkStart w:id="4990" w:name="_Toc421692871"/>
      <w:bookmarkStart w:id="4991" w:name="_Toc421694129"/>
      <w:bookmarkStart w:id="4992" w:name="_Toc421695630"/>
      <w:bookmarkStart w:id="4993" w:name="_Toc421697131"/>
      <w:bookmarkStart w:id="4994" w:name="_Toc421698631"/>
      <w:bookmarkStart w:id="4995" w:name="_Toc421700130"/>
      <w:bookmarkStart w:id="4996" w:name="_Toc421701635"/>
      <w:bookmarkStart w:id="4997" w:name="_Toc421710458"/>
      <w:bookmarkStart w:id="4998" w:name="_Toc421711957"/>
      <w:bookmarkStart w:id="4999" w:name="_Toc419726307"/>
      <w:bookmarkStart w:id="5000" w:name="_Toc419727757"/>
      <w:bookmarkStart w:id="5001" w:name="_Toc421350303"/>
      <w:bookmarkStart w:id="5002" w:name="_Toc421351763"/>
      <w:bookmarkStart w:id="5003" w:name="_Toc421689970"/>
      <w:bookmarkStart w:id="5004" w:name="_Toc421691421"/>
      <w:bookmarkStart w:id="5005" w:name="_Toc421692872"/>
      <w:bookmarkStart w:id="5006" w:name="_Toc421694130"/>
      <w:bookmarkStart w:id="5007" w:name="_Toc421695631"/>
      <w:bookmarkStart w:id="5008" w:name="_Toc421697132"/>
      <w:bookmarkStart w:id="5009" w:name="_Toc421698632"/>
      <w:bookmarkStart w:id="5010" w:name="_Toc421700131"/>
      <w:bookmarkStart w:id="5011" w:name="_Toc421701636"/>
      <w:bookmarkStart w:id="5012" w:name="_Toc421710459"/>
      <w:bookmarkStart w:id="5013" w:name="_Toc421711958"/>
      <w:bookmarkStart w:id="5014" w:name="_Toc419726308"/>
      <w:bookmarkStart w:id="5015" w:name="_Toc419727758"/>
      <w:bookmarkStart w:id="5016" w:name="_Toc421350304"/>
      <w:bookmarkStart w:id="5017" w:name="_Toc421351764"/>
      <w:bookmarkStart w:id="5018" w:name="_Toc421689971"/>
      <w:bookmarkStart w:id="5019" w:name="_Toc421691422"/>
      <w:bookmarkStart w:id="5020" w:name="_Toc421692873"/>
      <w:bookmarkStart w:id="5021" w:name="_Toc421694131"/>
      <w:bookmarkStart w:id="5022" w:name="_Toc421695632"/>
      <w:bookmarkStart w:id="5023" w:name="_Toc421697133"/>
      <w:bookmarkStart w:id="5024" w:name="_Toc421698633"/>
      <w:bookmarkStart w:id="5025" w:name="_Toc421700132"/>
      <w:bookmarkStart w:id="5026" w:name="_Toc421701637"/>
      <w:bookmarkStart w:id="5027" w:name="_Toc421710460"/>
      <w:bookmarkStart w:id="5028" w:name="_Toc421711959"/>
      <w:bookmarkStart w:id="5029" w:name="_Toc419726320"/>
      <w:bookmarkStart w:id="5030" w:name="_Toc419727770"/>
      <w:bookmarkStart w:id="5031" w:name="_Toc421350316"/>
      <w:bookmarkStart w:id="5032" w:name="_Toc421351776"/>
      <w:bookmarkStart w:id="5033" w:name="_Toc421689983"/>
      <w:bookmarkStart w:id="5034" w:name="_Toc421691434"/>
      <w:bookmarkStart w:id="5035" w:name="_Toc421692885"/>
      <w:bookmarkStart w:id="5036" w:name="_Toc421694143"/>
      <w:bookmarkStart w:id="5037" w:name="_Toc421695644"/>
      <w:bookmarkStart w:id="5038" w:name="_Toc421697145"/>
      <w:bookmarkStart w:id="5039" w:name="_Toc421698645"/>
      <w:bookmarkStart w:id="5040" w:name="_Toc421700144"/>
      <w:bookmarkStart w:id="5041" w:name="_Toc421701649"/>
      <w:bookmarkStart w:id="5042" w:name="_Toc421710472"/>
      <w:bookmarkStart w:id="5043" w:name="_Toc421711971"/>
      <w:bookmarkStart w:id="5044" w:name="_Toc419726444"/>
      <w:bookmarkStart w:id="5045" w:name="_Toc419727894"/>
      <w:bookmarkStart w:id="5046" w:name="_Toc421350440"/>
      <w:bookmarkStart w:id="5047" w:name="_Toc421351900"/>
      <w:bookmarkStart w:id="5048" w:name="_Toc421690107"/>
      <w:bookmarkStart w:id="5049" w:name="_Toc421691558"/>
      <w:bookmarkStart w:id="5050" w:name="_Toc421693009"/>
      <w:bookmarkStart w:id="5051" w:name="_Toc421694267"/>
      <w:bookmarkStart w:id="5052" w:name="_Toc421695768"/>
      <w:bookmarkStart w:id="5053" w:name="_Toc421697269"/>
      <w:bookmarkStart w:id="5054" w:name="_Toc421698769"/>
      <w:bookmarkStart w:id="5055" w:name="_Toc421700268"/>
      <w:bookmarkStart w:id="5056" w:name="_Toc421701773"/>
      <w:bookmarkStart w:id="5057" w:name="_Toc421710596"/>
      <w:bookmarkStart w:id="5058" w:name="_Toc421712095"/>
      <w:bookmarkStart w:id="5059" w:name="_Toc419726445"/>
      <w:bookmarkStart w:id="5060" w:name="_Toc419727895"/>
      <w:bookmarkStart w:id="5061" w:name="_Toc421350441"/>
      <w:bookmarkStart w:id="5062" w:name="_Toc421351901"/>
      <w:bookmarkStart w:id="5063" w:name="_Toc421690108"/>
      <w:bookmarkStart w:id="5064" w:name="_Toc421691559"/>
      <w:bookmarkStart w:id="5065" w:name="_Toc421693010"/>
      <w:bookmarkStart w:id="5066" w:name="_Toc421694268"/>
      <w:bookmarkStart w:id="5067" w:name="_Toc421695769"/>
      <w:bookmarkStart w:id="5068" w:name="_Toc421697270"/>
      <w:bookmarkStart w:id="5069" w:name="_Toc421698770"/>
      <w:bookmarkStart w:id="5070" w:name="_Toc421700269"/>
      <w:bookmarkStart w:id="5071" w:name="_Toc421701774"/>
      <w:bookmarkStart w:id="5072" w:name="_Toc421710597"/>
      <w:bookmarkStart w:id="5073" w:name="_Toc421712096"/>
      <w:bookmarkStart w:id="5074" w:name="_Toc419726446"/>
      <w:bookmarkStart w:id="5075" w:name="_Toc419727896"/>
      <w:bookmarkStart w:id="5076" w:name="_Toc421350442"/>
      <w:bookmarkStart w:id="5077" w:name="_Toc421351902"/>
      <w:bookmarkStart w:id="5078" w:name="_Toc421690109"/>
      <w:bookmarkStart w:id="5079" w:name="_Toc421691560"/>
      <w:bookmarkStart w:id="5080" w:name="_Toc421693011"/>
      <w:bookmarkStart w:id="5081" w:name="_Toc421694269"/>
      <w:bookmarkStart w:id="5082" w:name="_Toc421695770"/>
      <w:bookmarkStart w:id="5083" w:name="_Toc421697271"/>
      <w:bookmarkStart w:id="5084" w:name="_Toc421698771"/>
      <w:bookmarkStart w:id="5085" w:name="_Toc421700270"/>
      <w:bookmarkStart w:id="5086" w:name="_Toc421701775"/>
      <w:bookmarkStart w:id="5087" w:name="_Toc421710598"/>
      <w:bookmarkStart w:id="5088" w:name="_Toc421712097"/>
      <w:bookmarkStart w:id="5089" w:name="_Toc419726447"/>
      <w:bookmarkStart w:id="5090" w:name="_Toc419727897"/>
      <w:bookmarkStart w:id="5091" w:name="_Toc421350443"/>
      <w:bookmarkStart w:id="5092" w:name="_Toc421351903"/>
      <w:bookmarkStart w:id="5093" w:name="_Toc421690110"/>
      <w:bookmarkStart w:id="5094" w:name="_Toc421691561"/>
      <w:bookmarkStart w:id="5095" w:name="_Toc421693012"/>
      <w:bookmarkStart w:id="5096" w:name="_Toc421694270"/>
      <w:bookmarkStart w:id="5097" w:name="_Toc421695771"/>
      <w:bookmarkStart w:id="5098" w:name="_Toc421697272"/>
      <w:bookmarkStart w:id="5099" w:name="_Toc421698772"/>
      <w:bookmarkStart w:id="5100" w:name="_Toc421700271"/>
      <w:bookmarkStart w:id="5101" w:name="_Toc421701776"/>
      <w:bookmarkStart w:id="5102" w:name="_Toc421710599"/>
      <w:bookmarkStart w:id="5103" w:name="_Toc421712098"/>
      <w:bookmarkStart w:id="5104" w:name="_Toc419726448"/>
      <w:bookmarkStart w:id="5105" w:name="_Toc419727898"/>
      <w:bookmarkStart w:id="5106" w:name="_Toc421350444"/>
      <w:bookmarkStart w:id="5107" w:name="_Toc421351904"/>
      <w:bookmarkStart w:id="5108" w:name="_Toc421690111"/>
      <w:bookmarkStart w:id="5109" w:name="_Toc421691562"/>
      <w:bookmarkStart w:id="5110" w:name="_Toc421693013"/>
      <w:bookmarkStart w:id="5111" w:name="_Toc421694271"/>
      <w:bookmarkStart w:id="5112" w:name="_Toc421695772"/>
      <w:bookmarkStart w:id="5113" w:name="_Toc421697273"/>
      <w:bookmarkStart w:id="5114" w:name="_Toc421698773"/>
      <w:bookmarkStart w:id="5115" w:name="_Toc421700272"/>
      <w:bookmarkStart w:id="5116" w:name="_Toc421701777"/>
      <w:bookmarkStart w:id="5117" w:name="_Toc421710600"/>
      <w:bookmarkStart w:id="5118" w:name="_Toc421712099"/>
      <w:bookmarkStart w:id="5119" w:name="_Toc419726449"/>
      <w:bookmarkStart w:id="5120" w:name="_Toc419727899"/>
      <w:bookmarkStart w:id="5121" w:name="_Toc421350445"/>
      <w:bookmarkStart w:id="5122" w:name="_Toc421351905"/>
      <w:bookmarkStart w:id="5123" w:name="_Toc421690112"/>
      <w:bookmarkStart w:id="5124" w:name="_Toc421691563"/>
      <w:bookmarkStart w:id="5125" w:name="_Toc421693014"/>
      <w:bookmarkStart w:id="5126" w:name="_Toc421694272"/>
      <w:bookmarkStart w:id="5127" w:name="_Toc421695773"/>
      <w:bookmarkStart w:id="5128" w:name="_Toc421697274"/>
      <w:bookmarkStart w:id="5129" w:name="_Toc421698774"/>
      <w:bookmarkStart w:id="5130" w:name="_Toc421700273"/>
      <w:bookmarkStart w:id="5131" w:name="_Toc421701778"/>
      <w:bookmarkStart w:id="5132" w:name="_Toc421710601"/>
      <w:bookmarkStart w:id="5133" w:name="_Toc421712100"/>
      <w:bookmarkStart w:id="5134" w:name="_Toc419726450"/>
      <w:bookmarkStart w:id="5135" w:name="_Toc419727900"/>
      <w:bookmarkStart w:id="5136" w:name="_Toc421350446"/>
      <w:bookmarkStart w:id="5137" w:name="_Toc421351906"/>
      <w:bookmarkStart w:id="5138" w:name="_Toc421690113"/>
      <w:bookmarkStart w:id="5139" w:name="_Toc421691564"/>
      <w:bookmarkStart w:id="5140" w:name="_Toc421693015"/>
      <w:bookmarkStart w:id="5141" w:name="_Toc421694273"/>
      <w:bookmarkStart w:id="5142" w:name="_Toc421695774"/>
      <w:bookmarkStart w:id="5143" w:name="_Toc421697275"/>
      <w:bookmarkStart w:id="5144" w:name="_Toc421698775"/>
      <w:bookmarkStart w:id="5145" w:name="_Toc421700274"/>
      <w:bookmarkStart w:id="5146" w:name="_Toc421701779"/>
      <w:bookmarkStart w:id="5147" w:name="_Toc421710602"/>
      <w:bookmarkStart w:id="5148" w:name="_Toc421712101"/>
      <w:bookmarkStart w:id="5149" w:name="_Toc419726451"/>
      <w:bookmarkStart w:id="5150" w:name="_Toc419727901"/>
      <w:bookmarkStart w:id="5151" w:name="_Toc421350447"/>
      <w:bookmarkStart w:id="5152" w:name="_Toc421351907"/>
      <w:bookmarkStart w:id="5153" w:name="_Toc421690114"/>
      <w:bookmarkStart w:id="5154" w:name="_Toc421691565"/>
      <w:bookmarkStart w:id="5155" w:name="_Toc421693016"/>
      <w:bookmarkStart w:id="5156" w:name="_Toc421694274"/>
      <w:bookmarkStart w:id="5157" w:name="_Toc421695775"/>
      <w:bookmarkStart w:id="5158" w:name="_Toc421697276"/>
      <w:bookmarkStart w:id="5159" w:name="_Toc421698776"/>
      <w:bookmarkStart w:id="5160" w:name="_Toc421700275"/>
      <w:bookmarkStart w:id="5161" w:name="_Toc421701780"/>
      <w:bookmarkStart w:id="5162" w:name="_Toc421710603"/>
      <w:bookmarkStart w:id="5163" w:name="_Toc421712102"/>
      <w:bookmarkStart w:id="5164" w:name="_Toc419726476"/>
      <w:bookmarkStart w:id="5165" w:name="_Toc419727926"/>
      <w:bookmarkStart w:id="5166" w:name="_Toc421350472"/>
      <w:bookmarkStart w:id="5167" w:name="_Toc421351932"/>
      <w:bookmarkStart w:id="5168" w:name="_Toc421690139"/>
      <w:bookmarkStart w:id="5169" w:name="_Toc421691590"/>
      <w:bookmarkStart w:id="5170" w:name="_Toc421693041"/>
      <w:bookmarkStart w:id="5171" w:name="_Toc421694299"/>
      <w:bookmarkStart w:id="5172" w:name="_Toc421695800"/>
      <w:bookmarkStart w:id="5173" w:name="_Toc421697301"/>
      <w:bookmarkStart w:id="5174" w:name="_Toc421698801"/>
      <w:bookmarkStart w:id="5175" w:name="_Toc421700300"/>
      <w:bookmarkStart w:id="5176" w:name="_Toc421701805"/>
      <w:bookmarkStart w:id="5177" w:name="_Toc421710628"/>
      <w:bookmarkStart w:id="5178" w:name="_Toc421712127"/>
      <w:bookmarkStart w:id="5179" w:name="_Toc419726477"/>
      <w:bookmarkStart w:id="5180" w:name="_Toc419727927"/>
      <w:bookmarkStart w:id="5181" w:name="_Toc421350473"/>
      <w:bookmarkStart w:id="5182" w:name="_Toc421351933"/>
      <w:bookmarkStart w:id="5183" w:name="_Toc421690140"/>
      <w:bookmarkStart w:id="5184" w:name="_Toc421691591"/>
      <w:bookmarkStart w:id="5185" w:name="_Toc421693042"/>
      <w:bookmarkStart w:id="5186" w:name="_Toc421694300"/>
      <w:bookmarkStart w:id="5187" w:name="_Toc421695801"/>
      <w:bookmarkStart w:id="5188" w:name="_Toc421697302"/>
      <w:bookmarkStart w:id="5189" w:name="_Toc421698802"/>
      <w:bookmarkStart w:id="5190" w:name="_Toc421700301"/>
      <w:bookmarkStart w:id="5191" w:name="_Toc421701806"/>
      <w:bookmarkStart w:id="5192" w:name="_Toc421710629"/>
      <w:bookmarkStart w:id="5193" w:name="_Toc421712128"/>
      <w:bookmarkStart w:id="5194" w:name="_Toc419726478"/>
      <w:bookmarkStart w:id="5195" w:name="_Toc419727928"/>
      <w:bookmarkStart w:id="5196" w:name="_Toc421350474"/>
      <w:bookmarkStart w:id="5197" w:name="_Toc421351934"/>
      <w:bookmarkStart w:id="5198" w:name="_Toc421690141"/>
      <w:bookmarkStart w:id="5199" w:name="_Toc421691592"/>
      <w:bookmarkStart w:id="5200" w:name="_Toc421693043"/>
      <w:bookmarkStart w:id="5201" w:name="_Toc421694301"/>
      <w:bookmarkStart w:id="5202" w:name="_Toc421695802"/>
      <w:bookmarkStart w:id="5203" w:name="_Toc421697303"/>
      <w:bookmarkStart w:id="5204" w:name="_Toc421698803"/>
      <w:bookmarkStart w:id="5205" w:name="_Toc421700302"/>
      <w:bookmarkStart w:id="5206" w:name="_Toc421701807"/>
      <w:bookmarkStart w:id="5207" w:name="_Toc421710630"/>
      <w:bookmarkStart w:id="5208" w:name="_Toc421712129"/>
      <w:bookmarkStart w:id="5209" w:name="_Toc419726479"/>
      <w:bookmarkStart w:id="5210" w:name="_Toc419727929"/>
      <w:bookmarkStart w:id="5211" w:name="_Toc421350475"/>
      <w:bookmarkStart w:id="5212" w:name="_Toc421351935"/>
      <w:bookmarkStart w:id="5213" w:name="_Toc421690142"/>
      <w:bookmarkStart w:id="5214" w:name="_Toc421691593"/>
      <w:bookmarkStart w:id="5215" w:name="_Toc421693044"/>
      <w:bookmarkStart w:id="5216" w:name="_Toc421694302"/>
      <w:bookmarkStart w:id="5217" w:name="_Toc421695803"/>
      <w:bookmarkStart w:id="5218" w:name="_Toc421697304"/>
      <w:bookmarkStart w:id="5219" w:name="_Toc421698804"/>
      <w:bookmarkStart w:id="5220" w:name="_Toc421700303"/>
      <w:bookmarkStart w:id="5221" w:name="_Toc421701808"/>
      <w:bookmarkStart w:id="5222" w:name="_Toc421710631"/>
      <w:bookmarkStart w:id="5223" w:name="_Toc421712130"/>
      <w:bookmarkStart w:id="5224" w:name="_Toc419726480"/>
      <w:bookmarkStart w:id="5225" w:name="_Toc419727930"/>
      <w:bookmarkStart w:id="5226" w:name="_Toc421350476"/>
      <w:bookmarkStart w:id="5227" w:name="_Toc421351936"/>
      <w:bookmarkStart w:id="5228" w:name="_Toc421690143"/>
      <w:bookmarkStart w:id="5229" w:name="_Toc421691594"/>
      <w:bookmarkStart w:id="5230" w:name="_Toc421693045"/>
      <w:bookmarkStart w:id="5231" w:name="_Toc421694303"/>
      <w:bookmarkStart w:id="5232" w:name="_Toc421695804"/>
      <w:bookmarkStart w:id="5233" w:name="_Toc421697305"/>
      <w:bookmarkStart w:id="5234" w:name="_Toc421698805"/>
      <w:bookmarkStart w:id="5235" w:name="_Toc421700304"/>
      <w:bookmarkStart w:id="5236" w:name="_Toc421701809"/>
      <w:bookmarkStart w:id="5237" w:name="_Toc421710632"/>
      <w:bookmarkStart w:id="5238" w:name="_Toc421712131"/>
      <w:bookmarkStart w:id="5239" w:name="_Toc419726481"/>
      <w:bookmarkStart w:id="5240" w:name="_Toc419727931"/>
      <w:bookmarkStart w:id="5241" w:name="_Toc421350477"/>
      <w:bookmarkStart w:id="5242" w:name="_Toc421351937"/>
      <w:bookmarkStart w:id="5243" w:name="_Toc421690144"/>
      <w:bookmarkStart w:id="5244" w:name="_Toc421691595"/>
      <w:bookmarkStart w:id="5245" w:name="_Toc421693046"/>
      <w:bookmarkStart w:id="5246" w:name="_Toc421694304"/>
      <w:bookmarkStart w:id="5247" w:name="_Toc421695805"/>
      <w:bookmarkStart w:id="5248" w:name="_Toc421697306"/>
      <w:bookmarkStart w:id="5249" w:name="_Toc421698806"/>
      <w:bookmarkStart w:id="5250" w:name="_Toc421700305"/>
      <w:bookmarkStart w:id="5251" w:name="_Toc421701810"/>
      <w:bookmarkStart w:id="5252" w:name="_Toc421710633"/>
      <w:bookmarkStart w:id="5253" w:name="_Toc421712132"/>
      <w:bookmarkStart w:id="5254" w:name="_Toc419726482"/>
      <w:bookmarkStart w:id="5255" w:name="_Toc419727932"/>
      <w:bookmarkStart w:id="5256" w:name="_Toc421350478"/>
      <w:bookmarkStart w:id="5257" w:name="_Toc421351938"/>
      <w:bookmarkStart w:id="5258" w:name="_Toc421690145"/>
      <w:bookmarkStart w:id="5259" w:name="_Toc421691596"/>
      <w:bookmarkStart w:id="5260" w:name="_Toc421693047"/>
      <w:bookmarkStart w:id="5261" w:name="_Toc421694305"/>
      <w:bookmarkStart w:id="5262" w:name="_Toc421695806"/>
      <w:bookmarkStart w:id="5263" w:name="_Toc421697307"/>
      <w:bookmarkStart w:id="5264" w:name="_Toc421698807"/>
      <w:bookmarkStart w:id="5265" w:name="_Toc421700306"/>
      <w:bookmarkStart w:id="5266" w:name="_Toc421701811"/>
      <w:bookmarkStart w:id="5267" w:name="_Toc421710634"/>
      <w:bookmarkStart w:id="5268" w:name="_Toc421712133"/>
      <w:bookmarkStart w:id="5269" w:name="_Toc419726483"/>
      <w:bookmarkStart w:id="5270" w:name="_Toc419727933"/>
      <w:bookmarkStart w:id="5271" w:name="_Toc421350479"/>
      <w:bookmarkStart w:id="5272" w:name="_Toc421351939"/>
      <w:bookmarkStart w:id="5273" w:name="_Toc421690146"/>
      <w:bookmarkStart w:id="5274" w:name="_Toc421691597"/>
      <w:bookmarkStart w:id="5275" w:name="_Toc421693048"/>
      <w:bookmarkStart w:id="5276" w:name="_Toc421694306"/>
      <w:bookmarkStart w:id="5277" w:name="_Toc421695807"/>
      <w:bookmarkStart w:id="5278" w:name="_Toc421697308"/>
      <w:bookmarkStart w:id="5279" w:name="_Toc421698808"/>
      <w:bookmarkStart w:id="5280" w:name="_Toc421700307"/>
      <w:bookmarkStart w:id="5281" w:name="_Toc421701812"/>
      <w:bookmarkStart w:id="5282" w:name="_Toc421710635"/>
      <w:bookmarkStart w:id="5283" w:name="_Toc421712134"/>
      <w:bookmarkStart w:id="5284" w:name="_Toc419726484"/>
      <w:bookmarkStart w:id="5285" w:name="_Toc419727934"/>
      <w:bookmarkStart w:id="5286" w:name="_Toc421350480"/>
      <w:bookmarkStart w:id="5287" w:name="_Toc421351940"/>
      <w:bookmarkStart w:id="5288" w:name="_Toc421690147"/>
      <w:bookmarkStart w:id="5289" w:name="_Toc421691598"/>
      <w:bookmarkStart w:id="5290" w:name="_Toc421693049"/>
      <w:bookmarkStart w:id="5291" w:name="_Toc421694307"/>
      <w:bookmarkStart w:id="5292" w:name="_Toc421695808"/>
      <w:bookmarkStart w:id="5293" w:name="_Toc421697309"/>
      <w:bookmarkStart w:id="5294" w:name="_Toc421698809"/>
      <w:bookmarkStart w:id="5295" w:name="_Toc421700308"/>
      <w:bookmarkStart w:id="5296" w:name="_Toc421701813"/>
      <w:bookmarkStart w:id="5297" w:name="_Toc421710636"/>
      <w:bookmarkStart w:id="5298" w:name="_Toc421712135"/>
      <w:bookmarkStart w:id="5299" w:name="_Toc419726485"/>
      <w:bookmarkStart w:id="5300" w:name="_Toc419727935"/>
      <w:bookmarkStart w:id="5301" w:name="_Toc421350481"/>
      <w:bookmarkStart w:id="5302" w:name="_Toc421351941"/>
      <w:bookmarkStart w:id="5303" w:name="_Toc421690148"/>
      <w:bookmarkStart w:id="5304" w:name="_Toc421691599"/>
      <w:bookmarkStart w:id="5305" w:name="_Toc421693050"/>
      <w:bookmarkStart w:id="5306" w:name="_Toc421694308"/>
      <w:bookmarkStart w:id="5307" w:name="_Toc421695809"/>
      <w:bookmarkStart w:id="5308" w:name="_Toc421697310"/>
      <w:bookmarkStart w:id="5309" w:name="_Toc421698810"/>
      <w:bookmarkStart w:id="5310" w:name="_Toc421700309"/>
      <w:bookmarkStart w:id="5311" w:name="_Toc421701814"/>
      <w:bookmarkStart w:id="5312" w:name="_Toc421710637"/>
      <w:bookmarkStart w:id="5313" w:name="_Toc421712136"/>
      <w:bookmarkStart w:id="5314" w:name="_Toc419726486"/>
      <w:bookmarkStart w:id="5315" w:name="_Toc419727936"/>
      <w:bookmarkStart w:id="5316" w:name="_Toc421350482"/>
      <w:bookmarkStart w:id="5317" w:name="_Toc421351942"/>
      <w:bookmarkStart w:id="5318" w:name="_Toc421690149"/>
      <w:bookmarkStart w:id="5319" w:name="_Toc421691600"/>
      <w:bookmarkStart w:id="5320" w:name="_Toc421693051"/>
      <w:bookmarkStart w:id="5321" w:name="_Toc421694309"/>
      <w:bookmarkStart w:id="5322" w:name="_Toc421695810"/>
      <w:bookmarkStart w:id="5323" w:name="_Toc421697311"/>
      <w:bookmarkStart w:id="5324" w:name="_Toc421698811"/>
      <w:bookmarkStart w:id="5325" w:name="_Toc421700310"/>
      <w:bookmarkStart w:id="5326" w:name="_Toc421701815"/>
      <w:bookmarkStart w:id="5327" w:name="_Toc421710638"/>
      <w:bookmarkStart w:id="5328" w:name="_Toc421712137"/>
      <w:bookmarkStart w:id="5329" w:name="_Toc419726487"/>
      <w:bookmarkStart w:id="5330" w:name="_Toc419727937"/>
      <w:bookmarkStart w:id="5331" w:name="_Toc421350483"/>
      <w:bookmarkStart w:id="5332" w:name="_Toc421351943"/>
      <w:bookmarkStart w:id="5333" w:name="_Toc421690150"/>
      <w:bookmarkStart w:id="5334" w:name="_Toc421691601"/>
      <w:bookmarkStart w:id="5335" w:name="_Toc421693052"/>
      <w:bookmarkStart w:id="5336" w:name="_Toc421694310"/>
      <w:bookmarkStart w:id="5337" w:name="_Toc421695811"/>
      <w:bookmarkStart w:id="5338" w:name="_Toc421697312"/>
      <w:bookmarkStart w:id="5339" w:name="_Toc421698812"/>
      <w:bookmarkStart w:id="5340" w:name="_Toc421700311"/>
      <w:bookmarkStart w:id="5341" w:name="_Toc421701816"/>
      <w:bookmarkStart w:id="5342" w:name="_Toc421710639"/>
      <w:bookmarkStart w:id="5343" w:name="_Toc421712138"/>
      <w:bookmarkStart w:id="5344" w:name="_Toc419726488"/>
      <w:bookmarkStart w:id="5345" w:name="_Toc419727938"/>
      <w:bookmarkStart w:id="5346" w:name="_Toc421350484"/>
      <w:bookmarkStart w:id="5347" w:name="_Toc421351944"/>
      <w:bookmarkStart w:id="5348" w:name="_Toc421690151"/>
      <w:bookmarkStart w:id="5349" w:name="_Toc421691602"/>
      <w:bookmarkStart w:id="5350" w:name="_Toc421693053"/>
      <w:bookmarkStart w:id="5351" w:name="_Toc421694311"/>
      <w:bookmarkStart w:id="5352" w:name="_Toc421695812"/>
      <w:bookmarkStart w:id="5353" w:name="_Toc421697313"/>
      <w:bookmarkStart w:id="5354" w:name="_Toc421698813"/>
      <w:bookmarkStart w:id="5355" w:name="_Toc421700312"/>
      <w:bookmarkStart w:id="5356" w:name="_Toc421701817"/>
      <w:bookmarkStart w:id="5357" w:name="_Toc421710640"/>
      <w:bookmarkStart w:id="5358" w:name="_Toc421712139"/>
      <w:bookmarkStart w:id="5359" w:name="_Toc419726495"/>
      <w:bookmarkStart w:id="5360" w:name="_Toc419727945"/>
      <w:bookmarkStart w:id="5361" w:name="_Toc421350491"/>
      <w:bookmarkStart w:id="5362" w:name="_Toc421351951"/>
      <w:bookmarkStart w:id="5363" w:name="_Toc421690158"/>
      <w:bookmarkStart w:id="5364" w:name="_Toc421691609"/>
      <w:bookmarkStart w:id="5365" w:name="_Toc421693060"/>
      <w:bookmarkStart w:id="5366" w:name="_Toc421694318"/>
      <w:bookmarkStart w:id="5367" w:name="_Toc421695819"/>
      <w:bookmarkStart w:id="5368" w:name="_Toc421697320"/>
      <w:bookmarkStart w:id="5369" w:name="_Toc421698820"/>
      <w:bookmarkStart w:id="5370" w:name="_Toc421700319"/>
      <w:bookmarkStart w:id="5371" w:name="_Toc421701824"/>
      <w:bookmarkStart w:id="5372" w:name="_Toc421710647"/>
      <w:bookmarkStart w:id="5373" w:name="_Toc421712146"/>
      <w:bookmarkStart w:id="5374" w:name="_Toc419726496"/>
      <w:bookmarkStart w:id="5375" w:name="_Toc419727946"/>
      <w:bookmarkStart w:id="5376" w:name="_Toc421350492"/>
      <w:bookmarkStart w:id="5377" w:name="_Toc421351952"/>
      <w:bookmarkStart w:id="5378" w:name="_Toc421690159"/>
      <w:bookmarkStart w:id="5379" w:name="_Toc421691610"/>
      <w:bookmarkStart w:id="5380" w:name="_Toc421693061"/>
      <w:bookmarkStart w:id="5381" w:name="_Toc421694319"/>
      <w:bookmarkStart w:id="5382" w:name="_Toc421695820"/>
      <w:bookmarkStart w:id="5383" w:name="_Toc421697321"/>
      <w:bookmarkStart w:id="5384" w:name="_Toc421698821"/>
      <w:bookmarkStart w:id="5385" w:name="_Toc421700320"/>
      <w:bookmarkStart w:id="5386" w:name="_Toc421701825"/>
      <w:bookmarkStart w:id="5387" w:name="_Toc421710648"/>
      <w:bookmarkStart w:id="5388" w:name="_Toc421712147"/>
      <w:bookmarkStart w:id="5389" w:name="_Toc419726497"/>
      <w:bookmarkStart w:id="5390" w:name="_Toc419727947"/>
      <w:bookmarkStart w:id="5391" w:name="_Toc421350493"/>
      <w:bookmarkStart w:id="5392" w:name="_Toc421351953"/>
      <w:bookmarkStart w:id="5393" w:name="_Toc421690160"/>
      <w:bookmarkStart w:id="5394" w:name="_Toc421691611"/>
      <w:bookmarkStart w:id="5395" w:name="_Toc421693062"/>
      <w:bookmarkStart w:id="5396" w:name="_Toc421694320"/>
      <w:bookmarkStart w:id="5397" w:name="_Toc421695821"/>
      <w:bookmarkStart w:id="5398" w:name="_Toc421697322"/>
      <w:bookmarkStart w:id="5399" w:name="_Toc421698822"/>
      <w:bookmarkStart w:id="5400" w:name="_Toc421700321"/>
      <w:bookmarkStart w:id="5401" w:name="_Toc421701826"/>
      <w:bookmarkStart w:id="5402" w:name="_Toc421710649"/>
      <w:bookmarkStart w:id="5403" w:name="_Toc421712148"/>
      <w:bookmarkStart w:id="5404" w:name="_Toc419726498"/>
      <w:bookmarkStart w:id="5405" w:name="_Toc419727948"/>
      <w:bookmarkStart w:id="5406" w:name="_Toc421350494"/>
      <w:bookmarkStart w:id="5407" w:name="_Toc421351954"/>
      <w:bookmarkStart w:id="5408" w:name="_Toc421690161"/>
      <w:bookmarkStart w:id="5409" w:name="_Toc421691612"/>
      <w:bookmarkStart w:id="5410" w:name="_Toc421693063"/>
      <w:bookmarkStart w:id="5411" w:name="_Toc421694321"/>
      <w:bookmarkStart w:id="5412" w:name="_Toc421695822"/>
      <w:bookmarkStart w:id="5413" w:name="_Toc421697323"/>
      <w:bookmarkStart w:id="5414" w:name="_Toc421698823"/>
      <w:bookmarkStart w:id="5415" w:name="_Toc421700322"/>
      <w:bookmarkStart w:id="5416" w:name="_Toc421701827"/>
      <w:bookmarkStart w:id="5417" w:name="_Toc421710650"/>
      <w:bookmarkStart w:id="5418" w:name="_Toc421712149"/>
      <w:bookmarkStart w:id="5419" w:name="_Toc419726499"/>
      <w:bookmarkStart w:id="5420" w:name="_Toc419727949"/>
      <w:bookmarkStart w:id="5421" w:name="_Toc421350495"/>
      <w:bookmarkStart w:id="5422" w:name="_Toc421351955"/>
      <w:bookmarkStart w:id="5423" w:name="_Toc421690162"/>
      <w:bookmarkStart w:id="5424" w:name="_Toc421691613"/>
      <w:bookmarkStart w:id="5425" w:name="_Toc421693064"/>
      <w:bookmarkStart w:id="5426" w:name="_Toc421694322"/>
      <w:bookmarkStart w:id="5427" w:name="_Toc421695823"/>
      <w:bookmarkStart w:id="5428" w:name="_Toc421697324"/>
      <w:bookmarkStart w:id="5429" w:name="_Toc421698824"/>
      <w:bookmarkStart w:id="5430" w:name="_Toc421700323"/>
      <w:bookmarkStart w:id="5431" w:name="_Toc421701828"/>
      <w:bookmarkStart w:id="5432" w:name="_Toc421710651"/>
      <w:bookmarkStart w:id="5433" w:name="_Toc421712150"/>
      <w:bookmarkStart w:id="5434" w:name="_Toc419726500"/>
      <w:bookmarkStart w:id="5435" w:name="_Toc419727950"/>
      <w:bookmarkStart w:id="5436" w:name="_Toc421350496"/>
      <w:bookmarkStart w:id="5437" w:name="_Toc421351956"/>
      <w:bookmarkStart w:id="5438" w:name="_Toc421690163"/>
      <w:bookmarkStart w:id="5439" w:name="_Toc421691614"/>
      <w:bookmarkStart w:id="5440" w:name="_Toc421693065"/>
      <w:bookmarkStart w:id="5441" w:name="_Toc421694323"/>
      <w:bookmarkStart w:id="5442" w:name="_Toc421695824"/>
      <w:bookmarkStart w:id="5443" w:name="_Toc421697325"/>
      <w:bookmarkStart w:id="5444" w:name="_Toc421698825"/>
      <w:bookmarkStart w:id="5445" w:name="_Toc421700324"/>
      <w:bookmarkStart w:id="5446" w:name="_Toc421701829"/>
      <w:bookmarkStart w:id="5447" w:name="_Toc421710652"/>
      <w:bookmarkStart w:id="5448" w:name="_Toc421712151"/>
      <w:bookmarkStart w:id="5449" w:name="_Toc419726501"/>
      <w:bookmarkStart w:id="5450" w:name="_Toc419727951"/>
      <w:bookmarkStart w:id="5451" w:name="_Toc421350497"/>
      <w:bookmarkStart w:id="5452" w:name="_Toc421351957"/>
      <w:bookmarkStart w:id="5453" w:name="_Toc421690164"/>
      <w:bookmarkStart w:id="5454" w:name="_Toc421691615"/>
      <w:bookmarkStart w:id="5455" w:name="_Toc421693066"/>
      <w:bookmarkStart w:id="5456" w:name="_Toc421694324"/>
      <w:bookmarkStart w:id="5457" w:name="_Toc421695825"/>
      <w:bookmarkStart w:id="5458" w:name="_Toc421697326"/>
      <w:bookmarkStart w:id="5459" w:name="_Toc421698826"/>
      <w:bookmarkStart w:id="5460" w:name="_Toc421700325"/>
      <w:bookmarkStart w:id="5461" w:name="_Toc421701830"/>
      <w:bookmarkStart w:id="5462" w:name="_Toc421710653"/>
      <w:bookmarkStart w:id="5463" w:name="_Toc421712152"/>
      <w:bookmarkStart w:id="5464" w:name="_Toc419726502"/>
      <w:bookmarkStart w:id="5465" w:name="_Toc419727952"/>
      <w:bookmarkStart w:id="5466" w:name="_Toc421350498"/>
      <w:bookmarkStart w:id="5467" w:name="_Toc421351958"/>
      <w:bookmarkStart w:id="5468" w:name="_Toc421690165"/>
      <w:bookmarkStart w:id="5469" w:name="_Toc421691616"/>
      <w:bookmarkStart w:id="5470" w:name="_Toc421693067"/>
      <w:bookmarkStart w:id="5471" w:name="_Toc421694325"/>
      <w:bookmarkStart w:id="5472" w:name="_Toc421695826"/>
      <w:bookmarkStart w:id="5473" w:name="_Toc421697327"/>
      <w:bookmarkStart w:id="5474" w:name="_Toc421698827"/>
      <w:bookmarkStart w:id="5475" w:name="_Toc421700326"/>
      <w:bookmarkStart w:id="5476" w:name="_Toc421701831"/>
      <w:bookmarkStart w:id="5477" w:name="_Toc421710654"/>
      <w:bookmarkStart w:id="5478" w:name="_Toc421712153"/>
      <w:bookmarkStart w:id="5479" w:name="_Toc419726503"/>
      <w:bookmarkStart w:id="5480" w:name="_Toc419727953"/>
      <w:bookmarkStart w:id="5481" w:name="_Toc421350499"/>
      <w:bookmarkStart w:id="5482" w:name="_Toc421351959"/>
      <w:bookmarkStart w:id="5483" w:name="_Toc421690166"/>
      <w:bookmarkStart w:id="5484" w:name="_Toc421691617"/>
      <w:bookmarkStart w:id="5485" w:name="_Toc421693068"/>
      <w:bookmarkStart w:id="5486" w:name="_Toc421694326"/>
      <w:bookmarkStart w:id="5487" w:name="_Toc421695827"/>
      <w:bookmarkStart w:id="5488" w:name="_Toc421697328"/>
      <w:bookmarkStart w:id="5489" w:name="_Toc421698828"/>
      <w:bookmarkStart w:id="5490" w:name="_Toc421700327"/>
      <w:bookmarkStart w:id="5491" w:name="_Toc421701832"/>
      <w:bookmarkStart w:id="5492" w:name="_Toc421710655"/>
      <w:bookmarkStart w:id="5493" w:name="_Toc421712154"/>
      <w:bookmarkStart w:id="5494" w:name="_Toc419726504"/>
      <w:bookmarkStart w:id="5495" w:name="_Toc419727954"/>
      <w:bookmarkStart w:id="5496" w:name="_Toc421350500"/>
      <w:bookmarkStart w:id="5497" w:name="_Toc421351960"/>
      <w:bookmarkStart w:id="5498" w:name="_Toc421690167"/>
      <w:bookmarkStart w:id="5499" w:name="_Toc421691618"/>
      <w:bookmarkStart w:id="5500" w:name="_Toc421693069"/>
      <w:bookmarkStart w:id="5501" w:name="_Toc421694327"/>
      <w:bookmarkStart w:id="5502" w:name="_Toc421695828"/>
      <w:bookmarkStart w:id="5503" w:name="_Toc421697329"/>
      <w:bookmarkStart w:id="5504" w:name="_Toc421698829"/>
      <w:bookmarkStart w:id="5505" w:name="_Toc421700328"/>
      <w:bookmarkStart w:id="5506" w:name="_Toc421701833"/>
      <w:bookmarkStart w:id="5507" w:name="_Toc421710656"/>
      <w:bookmarkStart w:id="5508" w:name="_Toc421712155"/>
      <w:bookmarkStart w:id="5509" w:name="_Toc419726505"/>
      <w:bookmarkStart w:id="5510" w:name="_Toc419727955"/>
      <w:bookmarkStart w:id="5511" w:name="_Toc421350501"/>
      <w:bookmarkStart w:id="5512" w:name="_Toc421351961"/>
      <w:bookmarkStart w:id="5513" w:name="_Toc421690168"/>
      <w:bookmarkStart w:id="5514" w:name="_Toc421691619"/>
      <w:bookmarkStart w:id="5515" w:name="_Toc421693070"/>
      <w:bookmarkStart w:id="5516" w:name="_Toc421694328"/>
      <w:bookmarkStart w:id="5517" w:name="_Toc421695829"/>
      <w:bookmarkStart w:id="5518" w:name="_Toc421697330"/>
      <w:bookmarkStart w:id="5519" w:name="_Toc421698830"/>
      <w:bookmarkStart w:id="5520" w:name="_Toc421700329"/>
      <w:bookmarkStart w:id="5521" w:name="_Toc421701834"/>
      <w:bookmarkStart w:id="5522" w:name="_Toc421710657"/>
      <w:bookmarkStart w:id="5523" w:name="_Toc421712156"/>
      <w:bookmarkStart w:id="5524" w:name="_Toc419726506"/>
      <w:bookmarkStart w:id="5525" w:name="_Toc419727956"/>
      <w:bookmarkStart w:id="5526" w:name="_Toc421350502"/>
      <w:bookmarkStart w:id="5527" w:name="_Toc421351962"/>
      <w:bookmarkStart w:id="5528" w:name="_Toc421690169"/>
      <w:bookmarkStart w:id="5529" w:name="_Toc421691620"/>
      <w:bookmarkStart w:id="5530" w:name="_Toc421693071"/>
      <w:bookmarkStart w:id="5531" w:name="_Toc421694329"/>
      <w:bookmarkStart w:id="5532" w:name="_Toc421695830"/>
      <w:bookmarkStart w:id="5533" w:name="_Toc421697331"/>
      <w:bookmarkStart w:id="5534" w:name="_Toc421698831"/>
      <w:bookmarkStart w:id="5535" w:name="_Toc421700330"/>
      <w:bookmarkStart w:id="5536" w:name="_Toc421701835"/>
      <w:bookmarkStart w:id="5537" w:name="_Toc421710658"/>
      <w:bookmarkStart w:id="5538" w:name="_Toc421712157"/>
      <w:bookmarkStart w:id="5539" w:name="_Toc419726507"/>
      <w:bookmarkStart w:id="5540" w:name="_Toc419727957"/>
      <w:bookmarkStart w:id="5541" w:name="_Toc421350503"/>
      <w:bookmarkStart w:id="5542" w:name="_Toc421351963"/>
      <w:bookmarkStart w:id="5543" w:name="_Toc421690170"/>
      <w:bookmarkStart w:id="5544" w:name="_Toc421691621"/>
      <w:bookmarkStart w:id="5545" w:name="_Toc421693072"/>
      <w:bookmarkStart w:id="5546" w:name="_Toc421694330"/>
      <w:bookmarkStart w:id="5547" w:name="_Toc421695831"/>
      <w:bookmarkStart w:id="5548" w:name="_Toc421697332"/>
      <w:bookmarkStart w:id="5549" w:name="_Toc421698832"/>
      <w:bookmarkStart w:id="5550" w:name="_Toc421700331"/>
      <w:bookmarkStart w:id="5551" w:name="_Toc421701836"/>
      <w:bookmarkStart w:id="5552" w:name="_Toc421710659"/>
      <w:bookmarkStart w:id="5553" w:name="_Toc421712158"/>
      <w:bookmarkStart w:id="5554" w:name="_Toc419726508"/>
      <w:bookmarkStart w:id="5555" w:name="_Toc419727958"/>
      <w:bookmarkStart w:id="5556" w:name="_Toc421350504"/>
      <w:bookmarkStart w:id="5557" w:name="_Toc421351964"/>
      <w:bookmarkStart w:id="5558" w:name="_Toc421690171"/>
      <w:bookmarkStart w:id="5559" w:name="_Toc421691622"/>
      <w:bookmarkStart w:id="5560" w:name="_Toc421693073"/>
      <w:bookmarkStart w:id="5561" w:name="_Toc421694331"/>
      <w:bookmarkStart w:id="5562" w:name="_Toc421695832"/>
      <w:bookmarkStart w:id="5563" w:name="_Toc421697333"/>
      <w:bookmarkStart w:id="5564" w:name="_Toc421698833"/>
      <w:bookmarkStart w:id="5565" w:name="_Toc421700332"/>
      <w:bookmarkStart w:id="5566" w:name="_Toc421701837"/>
      <w:bookmarkStart w:id="5567" w:name="_Toc421710660"/>
      <w:bookmarkStart w:id="5568" w:name="_Toc421712159"/>
      <w:bookmarkStart w:id="5569" w:name="_Toc419726509"/>
      <w:bookmarkStart w:id="5570" w:name="_Toc419727959"/>
      <w:bookmarkStart w:id="5571" w:name="_Toc421350505"/>
      <w:bookmarkStart w:id="5572" w:name="_Toc421351965"/>
      <w:bookmarkStart w:id="5573" w:name="_Toc421690172"/>
      <w:bookmarkStart w:id="5574" w:name="_Toc421691623"/>
      <w:bookmarkStart w:id="5575" w:name="_Toc421693074"/>
      <w:bookmarkStart w:id="5576" w:name="_Toc421694332"/>
      <w:bookmarkStart w:id="5577" w:name="_Toc421695833"/>
      <w:bookmarkStart w:id="5578" w:name="_Toc421697334"/>
      <w:bookmarkStart w:id="5579" w:name="_Toc421698834"/>
      <w:bookmarkStart w:id="5580" w:name="_Toc421700333"/>
      <w:bookmarkStart w:id="5581" w:name="_Toc421701838"/>
      <w:bookmarkStart w:id="5582" w:name="_Toc421710661"/>
      <w:bookmarkStart w:id="5583" w:name="_Toc421712160"/>
      <w:bookmarkStart w:id="5584" w:name="_Toc419726510"/>
      <w:bookmarkStart w:id="5585" w:name="_Toc419727960"/>
      <w:bookmarkStart w:id="5586" w:name="_Toc421350506"/>
      <w:bookmarkStart w:id="5587" w:name="_Toc421351966"/>
      <w:bookmarkStart w:id="5588" w:name="_Toc421690173"/>
      <w:bookmarkStart w:id="5589" w:name="_Toc421691624"/>
      <w:bookmarkStart w:id="5590" w:name="_Toc421693075"/>
      <w:bookmarkStart w:id="5591" w:name="_Toc421694333"/>
      <w:bookmarkStart w:id="5592" w:name="_Toc421695834"/>
      <w:bookmarkStart w:id="5593" w:name="_Toc421697335"/>
      <w:bookmarkStart w:id="5594" w:name="_Toc421698835"/>
      <w:bookmarkStart w:id="5595" w:name="_Toc421700334"/>
      <w:bookmarkStart w:id="5596" w:name="_Toc421701839"/>
      <w:bookmarkStart w:id="5597" w:name="_Toc421710662"/>
      <w:bookmarkStart w:id="5598" w:name="_Toc421712161"/>
      <w:bookmarkStart w:id="5599" w:name="_Toc419726511"/>
      <w:bookmarkStart w:id="5600" w:name="_Toc419727961"/>
      <w:bookmarkStart w:id="5601" w:name="_Toc421350507"/>
      <w:bookmarkStart w:id="5602" w:name="_Toc421351967"/>
      <w:bookmarkStart w:id="5603" w:name="_Toc421690174"/>
      <w:bookmarkStart w:id="5604" w:name="_Toc421691625"/>
      <w:bookmarkStart w:id="5605" w:name="_Toc421693076"/>
      <w:bookmarkStart w:id="5606" w:name="_Toc421694334"/>
      <w:bookmarkStart w:id="5607" w:name="_Toc421695835"/>
      <w:bookmarkStart w:id="5608" w:name="_Toc421697336"/>
      <w:bookmarkStart w:id="5609" w:name="_Toc421698836"/>
      <w:bookmarkStart w:id="5610" w:name="_Toc421700335"/>
      <w:bookmarkStart w:id="5611" w:name="_Toc421701840"/>
      <w:bookmarkStart w:id="5612" w:name="_Toc421710663"/>
      <w:bookmarkStart w:id="5613" w:name="_Toc421712162"/>
      <w:bookmarkStart w:id="5614" w:name="_Toc419726512"/>
      <w:bookmarkStart w:id="5615" w:name="_Toc419727962"/>
      <w:bookmarkStart w:id="5616" w:name="_Toc421350508"/>
      <w:bookmarkStart w:id="5617" w:name="_Toc421351968"/>
      <w:bookmarkStart w:id="5618" w:name="_Toc421690175"/>
      <w:bookmarkStart w:id="5619" w:name="_Toc421691626"/>
      <w:bookmarkStart w:id="5620" w:name="_Toc421693077"/>
      <w:bookmarkStart w:id="5621" w:name="_Toc421694335"/>
      <w:bookmarkStart w:id="5622" w:name="_Toc421695836"/>
      <w:bookmarkStart w:id="5623" w:name="_Toc421697337"/>
      <w:bookmarkStart w:id="5624" w:name="_Toc421698837"/>
      <w:bookmarkStart w:id="5625" w:name="_Toc421700336"/>
      <w:bookmarkStart w:id="5626" w:name="_Toc421701841"/>
      <w:bookmarkStart w:id="5627" w:name="_Toc421710664"/>
      <w:bookmarkStart w:id="5628" w:name="_Toc421712163"/>
      <w:bookmarkStart w:id="5629" w:name="_Toc419726513"/>
      <w:bookmarkStart w:id="5630" w:name="_Toc419727963"/>
      <w:bookmarkStart w:id="5631" w:name="_Toc421350509"/>
      <w:bookmarkStart w:id="5632" w:name="_Toc421351969"/>
      <w:bookmarkStart w:id="5633" w:name="_Toc421690176"/>
      <w:bookmarkStart w:id="5634" w:name="_Toc421691627"/>
      <w:bookmarkStart w:id="5635" w:name="_Toc421693078"/>
      <w:bookmarkStart w:id="5636" w:name="_Toc421694336"/>
      <w:bookmarkStart w:id="5637" w:name="_Toc421695837"/>
      <w:bookmarkStart w:id="5638" w:name="_Toc421697338"/>
      <w:bookmarkStart w:id="5639" w:name="_Toc421698838"/>
      <w:bookmarkStart w:id="5640" w:name="_Toc421700337"/>
      <w:bookmarkStart w:id="5641" w:name="_Toc421701842"/>
      <w:bookmarkStart w:id="5642" w:name="_Toc421710665"/>
      <w:bookmarkStart w:id="5643" w:name="_Toc421712164"/>
      <w:bookmarkStart w:id="5644" w:name="_Toc419726514"/>
      <w:bookmarkStart w:id="5645" w:name="_Toc419727964"/>
      <w:bookmarkStart w:id="5646" w:name="_Toc421350510"/>
      <w:bookmarkStart w:id="5647" w:name="_Toc421351970"/>
      <w:bookmarkStart w:id="5648" w:name="_Toc421690177"/>
      <w:bookmarkStart w:id="5649" w:name="_Toc421691628"/>
      <w:bookmarkStart w:id="5650" w:name="_Toc421693079"/>
      <w:bookmarkStart w:id="5651" w:name="_Toc421694337"/>
      <w:bookmarkStart w:id="5652" w:name="_Toc421695838"/>
      <w:bookmarkStart w:id="5653" w:name="_Toc421697339"/>
      <w:bookmarkStart w:id="5654" w:name="_Toc421698839"/>
      <w:bookmarkStart w:id="5655" w:name="_Toc421700338"/>
      <w:bookmarkStart w:id="5656" w:name="_Toc421701843"/>
      <w:bookmarkStart w:id="5657" w:name="_Toc421710666"/>
      <w:bookmarkStart w:id="5658" w:name="_Toc421712165"/>
      <w:bookmarkStart w:id="5659" w:name="_Toc419726515"/>
      <w:bookmarkStart w:id="5660" w:name="_Toc419727965"/>
      <w:bookmarkStart w:id="5661" w:name="_Toc421350511"/>
      <w:bookmarkStart w:id="5662" w:name="_Toc421351971"/>
      <w:bookmarkStart w:id="5663" w:name="_Toc421690178"/>
      <w:bookmarkStart w:id="5664" w:name="_Toc421691629"/>
      <w:bookmarkStart w:id="5665" w:name="_Toc421693080"/>
      <w:bookmarkStart w:id="5666" w:name="_Toc421694338"/>
      <w:bookmarkStart w:id="5667" w:name="_Toc421695839"/>
      <w:bookmarkStart w:id="5668" w:name="_Toc421697340"/>
      <w:bookmarkStart w:id="5669" w:name="_Toc421698840"/>
      <w:bookmarkStart w:id="5670" w:name="_Toc421700339"/>
      <w:bookmarkStart w:id="5671" w:name="_Toc421701844"/>
      <w:bookmarkStart w:id="5672" w:name="_Toc421710667"/>
      <w:bookmarkStart w:id="5673" w:name="_Toc421712166"/>
      <w:bookmarkStart w:id="5674" w:name="_Toc419726516"/>
      <w:bookmarkStart w:id="5675" w:name="_Toc419727966"/>
      <w:bookmarkStart w:id="5676" w:name="_Toc421350512"/>
      <w:bookmarkStart w:id="5677" w:name="_Toc421351972"/>
      <w:bookmarkStart w:id="5678" w:name="_Toc421690179"/>
      <w:bookmarkStart w:id="5679" w:name="_Toc421691630"/>
      <w:bookmarkStart w:id="5680" w:name="_Toc421693081"/>
      <w:bookmarkStart w:id="5681" w:name="_Toc421694339"/>
      <w:bookmarkStart w:id="5682" w:name="_Toc421695840"/>
      <w:bookmarkStart w:id="5683" w:name="_Toc421697341"/>
      <w:bookmarkStart w:id="5684" w:name="_Toc421698841"/>
      <w:bookmarkStart w:id="5685" w:name="_Toc421700340"/>
      <w:bookmarkStart w:id="5686" w:name="_Toc421701845"/>
      <w:bookmarkStart w:id="5687" w:name="_Toc421710668"/>
      <w:bookmarkStart w:id="5688" w:name="_Toc421712167"/>
      <w:bookmarkStart w:id="5689" w:name="_Toc419726517"/>
      <w:bookmarkStart w:id="5690" w:name="_Toc419727967"/>
      <w:bookmarkStart w:id="5691" w:name="_Toc421350513"/>
      <w:bookmarkStart w:id="5692" w:name="_Toc421351973"/>
      <w:bookmarkStart w:id="5693" w:name="_Toc421690180"/>
      <w:bookmarkStart w:id="5694" w:name="_Toc421691631"/>
      <w:bookmarkStart w:id="5695" w:name="_Toc421693082"/>
      <w:bookmarkStart w:id="5696" w:name="_Toc421694340"/>
      <w:bookmarkStart w:id="5697" w:name="_Toc421695841"/>
      <w:bookmarkStart w:id="5698" w:name="_Toc421697342"/>
      <w:bookmarkStart w:id="5699" w:name="_Toc421698842"/>
      <w:bookmarkStart w:id="5700" w:name="_Toc421700341"/>
      <w:bookmarkStart w:id="5701" w:name="_Toc421701846"/>
      <w:bookmarkStart w:id="5702" w:name="_Toc421710669"/>
      <w:bookmarkStart w:id="5703" w:name="_Toc421712168"/>
      <w:bookmarkStart w:id="5704" w:name="_Toc419726518"/>
      <w:bookmarkStart w:id="5705" w:name="_Toc419727968"/>
      <w:bookmarkStart w:id="5706" w:name="_Toc421350514"/>
      <w:bookmarkStart w:id="5707" w:name="_Toc421351974"/>
      <w:bookmarkStart w:id="5708" w:name="_Toc421690181"/>
      <w:bookmarkStart w:id="5709" w:name="_Toc421691632"/>
      <w:bookmarkStart w:id="5710" w:name="_Toc421693083"/>
      <w:bookmarkStart w:id="5711" w:name="_Toc421694341"/>
      <w:bookmarkStart w:id="5712" w:name="_Toc421695842"/>
      <w:bookmarkStart w:id="5713" w:name="_Toc421697343"/>
      <w:bookmarkStart w:id="5714" w:name="_Toc421698843"/>
      <w:bookmarkStart w:id="5715" w:name="_Toc421700342"/>
      <w:bookmarkStart w:id="5716" w:name="_Toc421701847"/>
      <w:bookmarkStart w:id="5717" w:name="_Toc421710670"/>
      <w:bookmarkStart w:id="5718" w:name="_Toc421712169"/>
      <w:bookmarkStart w:id="5719" w:name="_Toc419726519"/>
      <w:bookmarkStart w:id="5720" w:name="_Toc419727969"/>
      <w:bookmarkStart w:id="5721" w:name="_Toc421350515"/>
      <w:bookmarkStart w:id="5722" w:name="_Toc421351975"/>
      <w:bookmarkStart w:id="5723" w:name="_Toc421690182"/>
      <w:bookmarkStart w:id="5724" w:name="_Toc421691633"/>
      <w:bookmarkStart w:id="5725" w:name="_Toc421693084"/>
      <w:bookmarkStart w:id="5726" w:name="_Toc421694342"/>
      <w:bookmarkStart w:id="5727" w:name="_Toc421695843"/>
      <w:bookmarkStart w:id="5728" w:name="_Toc421697344"/>
      <w:bookmarkStart w:id="5729" w:name="_Toc421698844"/>
      <w:bookmarkStart w:id="5730" w:name="_Toc421700343"/>
      <w:bookmarkStart w:id="5731" w:name="_Toc421701848"/>
      <w:bookmarkStart w:id="5732" w:name="_Toc421710671"/>
      <w:bookmarkStart w:id="5733" w:name="_Toc421712170"/>
      <w:bookmarkStart w:id="5734" w:name="_Toc419726520"/>
      <w:bookmarkStart w:id="5735" w:name="_Toc419727970"/>
      <w:bookmarkStart w:id="5736" w:name="_Toc421350516"/>
      <w:bookmarkStart w:id="5737" w:name="_Toc421351976"/>
      <w:bookmarkStart w:id="5738" w:name="_Toc421690183"/>
      <w:bookmarkStart w:id="5739" w:name="_Toc421691634"/>
      <w:bookmarkStart w:id="5740" w:name="_Toc421693085"/>
      <w:bookmarkStart w:id="5741" w:name="_Toc421694343"/>
      <w:bookmarkStart w:id="5742" w:name="_Toc421695844"/>
      <w:bookmarkStart w:id="5743" w:name="_Toc421697345"/>
      <w:bookmarkStart w:id="5744" w:name="_Toc421698845"/>
      <w:bookmarkStart w:id="5745" w:name="_Toc421700344"/>
      <w:bookmarkStart w:id="5746" w:name="_Toc421701849"/>
      <w:bookmarkStart w:id="5747" w:name="_Toc421710672"/>
      <w:bookmarkStart w:id="5748" w:name="_Toc421712171"/>
      <w:bookmarkStart w:id="5749" w:name="_Toc419726521"/>
      <w:bookmarkStart w:id="5750" w:name="_Toc419727971"/>
      <w:bookmarkStart w:id="5751" w:name="_Toc421350517"/>
      <w:bookmarkStart w:id="5752" w:name="_Toc421351977"/>
      <w:bookmarkStart w:id="5753" w:name="_Toc421690184"/>
      <w:bookmarkStart w:id="5754" w:name="_Toc421691635"/>
      <w:bookmarkStart w:id="5755" w:name="_Toc421693086"/>
      <w:bookmarkStart w:id="5756" w:name="_Toc421694344"/>
      <w:bookmarkStart w:id="5757" w:name="_Toc421695845"/>
      <w:bookmarkStart w:id="5758" w:name="_Toc421697346"/>
      <w:bookmarkStart w:id="5759" w:name="_Toc421698846"/>
      <w:bookmarkStart w:id="5760" w:name="_Toc421700345"/>
      <w:bookmarkStart w:id="5761" w:name="_Toc421701850"/>
      <w:bookmarkStart w:id="5762" w:name="_Toc421710673"/>
      <w:bookmarkStart w:id="5763" w:name="_Toc421712172"/>
      <w:bookmarkStart w:id="5764" w:name="_Toc419726522"/>
      <w:bookmarkStart w:id="5765" w:name="_Toc419727972"/>
      <w:bookmarkStart w:id="5766" w:name="_Toc421350518"/>
      <w:bookmarkStart w:id="5767" w:name="_Toc421351978"/>
      <w:bookmarkStart w:id="5768" w:name="_Toc421690185"/>
      <w:bookmarkStart w:id="5769" w:name="_Toc421691636"/>
      <w:bookmarkStart w:id="5770" w:name="_Toc421693087"/>
      <w:bookmarkStart w:id="5771" w:name="_Toc421694345"/>
      <w:bookmarkStart w:id="5772" w:name="_Toc421695846"/>
      <w:bookmarkStart w:id="5773" w:name="_Toc421697347"/>
      <w:bookmarkStart w:id="5774" w:name="_Toc421698847"/>
      <w:bookmarkStart w:id="5775" w:name="_Toc421700346"/>
      <w:bookmarkStart w:id="5776" w:name="_Toc421701851"/>
      <w:bookmarkStart w:id="5777" w:name="_Toc421710674"/>
      <w:bookmarkStart w:id="5778" w:name="_Toc421712173"/>
      <w:bookmarkStart w:id="5779" w:name="_Toc419726523"/>
      <w:bookmarkStart w:id="5780" w:name="_Toc419727973"/>
      <w:bookmarkStart w:id="5781" w:name="_Toc421350519"/>
      <w:bookmarkStart w:id="5782" w:name="_Toc421351979"/>
      <w:bookmarkStart w:id="5783" w:name="_Toc421690186"/>
      <w:bookmarkStart w:id="5784" w:name="_Toc421691637"/>
      <w:bookmarkStart w:id="5785" w:name="_Toc421693088"/>
      <w:bookmarkStart w:id="5786" w:name="_Toc421694346"/>
      <w:bookmarkStart w:id="5787" w:name="_Toc421695847"/>
      <w:bookmarkStart w:id="5788" w:name="_Toc421697348"/>
      <w:bookmarkStart w:id="5789" w:name="_Toc421698848"/>
      <w:bookmarkStart w:id="5790" w:name="_Toc421700347"/>
      <w:bookmarkStart w:id="5791" w:name="_Toc421701852"/>
      <w:bookmarkStart w:id="5792" w:name="_Toc421710675"/>
      <w:bookmarkStart w:id="5793" w:name="_Toc421712174"/>
      <w:bookmarkStart w:id="5794" w:name="_Toc419726524"/>
      <w:bookmarkStart w:id="5795" w:name="_Toc419727974"/>
      <w:bookmarkStart w:id="5796" w:name="_Toc421350520"/>
      <w:bookmarkStart w:id="5797" w:name="_Toc421351980"/>
      <w:bookmarkStart w:id="5798" w:name="_Toc421690187"/>
      <w:bookmarkStart w:id="5799" w:name="_Toc421691638"/>
      <w:bookmarkStart w:id="5800" w:name="_Toc421693089"/>
      <w:bookmarkStart w:id="5801" w:name="_Toc421694347"/>
      <w:bookmarkStart w:id="5802" w:name="_Toc421695848"/>
      <w:bookmarkStart w:id="5803" w:name="_Toc421697349"/>
      <w:bookmarkStart w:id="5804" w:name="_Toc421698849"/>
      <w:bookmarkStart w:id="5805" w:name="_Toc421700348"/>
      <w:bookmarkStart w:id="5806" w:name="_Toc421701853"/>
      <w:bookmarkStart w:id="5807" w:name="_Toc421710676"/>
      <w:bookmarkStart w:id="5808" w:name="_Toc421712175"/>
      <w:bookmarkStart w:id="5809" w:name="_Toc419726525"/>
      <w:bookmarkStart w:id="5810" w:name="_Toc419727975"/>
      <w:bookmarkStart w:id="5811" w:name="_Toc421350521"/>
      <w:bookmarkStart w:id="5812" w:name="_Toc421351981"/>
      <w:bookmarkStart w:id="5813" w:name="_Toc421690188"/>
      <w:bookmarkStart w:id="5814" w:name="_Toc421691639"/>
      <w:bookmarkStart w:id="5815" w:name="_Toc421693090"/>
      <w:bookmarkStart w:id="5816" w:name="_Toc421694348"/>
      <w:bookmarkStart w:id="5817" w:name="_Toc421695849"/>
      <w:bookmarkStart w:id="5818" w:name="_Toc421697350"/>
      <w:bookmarkStart w:id="5819" w:name="_Toc421698850"/>
      <w:bookmarkStart w:id="5820" w:name="_Toc421700349"/>
      <w:bookmarkStart w:id="5821" w:name="_Toc421701854"/>
      <w:bookmarkStart w:id="5822" w:name="_Toc421710677"/>
      <w:bookmarkStart w:id="5823" w:name="_Toc421712176"/>
      <w:bookmarkStart w:id="5824" w:name="_Toc419726526"/>
      <w:bookmarkStart w:id="5825" w:name="_Toc419727976"/>
      <w:bookmarkStart w:id="5826" w:name="_Toc421350522"/>
      <w:bookmarkStart w:id="5827" w:name="_Toc421351982"/>
      <w:bookmarkStart w:id="5828" w:name="_Toc421690189"/>
      <w:bookmarkStart w:id="5829" w:name="_Toc421691640"/>
      <w:bookmarkStart w:id="5830" w:name="_Toc421693091"/>
      <w:bookmarkStart w:id="5831" w:name="_Toc421694349"/>
      <w:bookmarkStart w:id="5832" w:name="_Toc421695850"/>
      <w:bookmarkStart w:id="5833" w:name="_Toc421697351"/>
      <w:bookmarkStart w:id="5834" w:name="_Toc421698851"/>
      <w:bookmarkStart w:id="5835" w:name="_Toc421700350"/>
      <w:bookmarkStart w:id="5836" w:name="_Toc421701855"/>
      <w:bookmarkStart w:id="5837" w:name="_Toc421710678"/>
      <w:bookmarkStart w:id="5838" w:name="_Toc421712177"/>
      <w:bookmarkStart w:id="5839" w:name="_Toc419726527"/>
      <w:bookmarkStart w:id="5840" w:name="_Toc419727977"/>
      <w:bookmarkStart w:id="5841" w:name="_Toc421350523"/>
      <w:bookmarkStart w:id="5842" w:name="_Toc421351983"/>
      <w:bookmarkStart w:id="5843" w:name="_Toc421690190"/>
      <w:bookmarkStart w:id="5844" w:name="_Toc421691641"/>
      <w:bookmarkStart w:id="5845" w:name="_Toc421693092"/>
      <w:bookmarkStart w:id="5846" w:name="_Toc421694350"/>
      <w:bookmarkStart w:id="5847" w:name="_Toc421695851"/>
      <w:bookmarkStart w:id="5848" w:name="_Toc421697352"/>
      <w:bookmarkStart w:id="5849" w:name="_Toc421698852"/>
      <w:bookmarkStart w:id="5850" w:name="_Toc421700351"/>
      <w:bookmarkStart w:id="5851" w:name="_Toc421701856"/>
      <w:bookmarkStart w:id="5852" w:name="_Toc421710679"/>
      <w:bookmarkStart w:id="5853" w:name="_Toc421712178"/>
      <w:bookmarkStart w:id="5854" w:name="_Toc419726528"/>
      <w:bookmarkStart w:id="5855" w:name="_Toc419727978"/>
      <w:bookmarkStart w:id="5856" w:name="_Toc421350524"/>
      <w:bookmarkStart w:id="5857" w:name="_Toc421351984"/>
      <w:bookmarkStart w:id="5858" w:name="_Toc421690191"/>
      <w:bookmarkStart w:id="5859" w:name="_Toc421691642"/>
      <w:bookmarkStart w:id="5860" w:name="_Toc421693093"/>
      <w:bookmarkStart w:id="5861" w:name="_Toc421694351"/>
      <w:bookmarkStart w:id="5862" w:name="_Toc421695852"/>
      <w:bookmarkStart w:id="5863" w:name="_Toc421697353"/>
      <w:bookmarkStart w:id="5864" w:name="_Toc421698853"/>
      <w:bookmarkStart w:id="5865" w:name="_Toc421700352"/>
      <w:bookmarkStart w:id="5866" w:name="_Toc421701857"/>
      <w:bookmarkStart w:id="5867" w:name="_Toc421710680"/>
      <w:bookmarkStart w:id="5868" w:name="_Toc421712179"/>
      <w:bookmarkStart w:id="5869" w:name="_Toc419726529"/>
      <w:bookmarkStart w:id="5870" w:name="_Toc419727979"/>
      <w:bookmarkStart w:id="5871" w:name="_Toc421350525"/>
      <w:bookmarkStart w:id="5872" w:name="_Toc421351985"/>
      <w:bookmarkStart w:id="5873" w:name="_Toc421690192"/>
      <w:bookmarkStart w:id="5874" w:name="_Toc421691643"/>
      <w:bookmarkStart w:id="5875" w:name="_Toc421693094"/>
      <w:bookmarkStart w:id="5876" w:name="_Toc421694352"/>
      <w:bookmarkStart w:id="5877" w:name="_Toc421695853"/>
      <w:bookmarkStart w:id="5878" w:name="_Toc421697354"/>
      <w:bookmarkStart w:id="5879" w:name="_Toc421698854"/>
      <w:bookmarkStart w:id="5880" w:name="_Toc421700353"/>
      <w:bookmarkStart w:id="5881" w:name="_Toc421701858"/>
      <w:bookmarkStart w:id="5882" w:name="_Toc421710681"/>
      <w:bookmarkStart w:id="5883" w:name="_Toc421712180"/>
      <w:bookmarkStart w:id="5884" w:name="_Toc419726530"/>
      <w:bookmarkStart w:id="5885" w:name="_Toc419727980"/>
      <w:bookmarkStart w:id="5886" w:name="_Toc421350526"/>
      <w:bookmarkStart w:id="5887" w:name="_Toc421351986"/>
      <w:bookmarkStart w:id="5888" w:name="_Toc421690193"/>
      <w:bookmarkStart w:id="5889" w:name="_Toc421691644"/>
      <w:bookmarkStart w:id="5890" w:name="_Toc421693095"/>
      <w:bookmarkStart w:id="5891" w:name="_Toc421694353"/>
      <w:bookmarkStart w:id="5892" w:name="_Toc421695854"/>
      <w:bookmarkStart w:id="5893" w:name="_Toc421697355"/>
      <w:bookmarkStart w:id="5894" w:name="_Toc421698855"/>
      <w:bookmarkStart w:id="5895" w:name="_Toc421700354"/>
      <w:bookmarkStart w:id="5896" w:name="_Toc421701859"/>
      <w:bookmarkStart w:id="5897" w:name="_Toc421710682"/>
      <w:bookmarkStart w:id="5898" w:name="_Toc421712181"/>
      <w:bookmarkStart w:id="5899" w:name="_Toc419726531"/>
      <w:bookmarkStart w:id="5900" w:name="_Toc419727981"/>
      <w:bookmarkStart w:id="5901" w:name="_Toc421350527"/>
      <w:bookmarkStart w:id="5902" w:name="_Toc421351987"/>
      <w:bookmarkStart w:id="5903" w:name="_Toc421690194"/>
      <w:bookmarkStart w:id="5904" w:name="_Toc421691645"/>
      <w:bookmarkStart w:id="5905" w:name="_Toc421693096"/>
      <w:bookmarkStart w:id="5906" w:name="_Toc421694354"/>
      <w:bookmarkStart w:id="5907" w:name="_Toc421695855"/>
      <w:bookmarkStart w:id="5908" w:name="_Toc421697356"/>
      <w:bookmarkStart w:id="5909" w:name="_Toc421698856"/>
      <w:bookmarkStart w:id="5910" w:name="_Toc421700355"/>
      <w:bookmarkStart w:id="5911" w:name="_Toc421701860"/>
      <w:bookmarkStart w:id="5912" w:name="_Toc421710683"/>
      <w:bookmarkStart w:id="5913" w:name="_Toc421712182"/>
      <w:bookmarkStart w:id="5914" w:name="_Toc419726532"/>
      <w:bookmarkStart w:id="5915" w:name="_Toc419727982"/>
      <w:bookmarkStart w:id="5916" w:name="_Toc421350528"/>
      <w:bookmarkStart w:id="5917" w:name="_Toc421351988"/>
      <w:bookmarkStart w:id="5918" w:name="_Toc421690195"/>
      <w:bookmarkStart w:id="5919" w:name="_Toc421691646"/>
      <w:bookmarkStart w:id="5920" w:name="_Toc421693097"/>
      <w:bookmarkStart w:id="5921" w:name="_Toc421694355"/>
      <w:bookmarkStart w:id="5922" w:name="_Toc421695856"/>
      <w:bookmarkStart w:id="5923" w:name="_Toc421697357"/>
      <w:bookmarkStart w:id="5924" w:name="_Toc421698857"/>
      <w:bookmarkStart w:id="5925" w:name="_Toc421700356"/>
      <w:bookmarkStart w:id="5926" w:name="_Toc421701861"/>
      <w:bookmarkStart w:id="5927" w:name="_Toc421710684"/>
      <w:bookmarkStart w:id="5928" w:name="_Toc421712183"/>
      <w:bookmarkStart w:id="5929" w:name="_Toc419726533"/>
      <w:bookmarkStart w:id="5930" w:name="_Toc419727983"/>
      <w:bookmarkStart w:id="5931" w:name="_Toc421350529"/>
      <w:bookmarkStart w:id="5932" w:name="_Toc421351989"/>
      <w:bookmarkStart w:id="5933" w:name="_Toc421690196"/>
      <w:bookmarkStart w:id="5934" w:name="_Toc421691647"/>
      <w:bookmarkStart w:id="5935" w:name="_Toc421693098"/>
      <w:bookmarkStart w:id="5936" w:name="_Toc421694356"/>
      <w:bookmarkStart w:id="5937" w:name="_Toc421695857"/>
      <w:bookmarkStart w:id="5938" w:name="_Toc421697358"/>
      <w:bookmarkStart w:id="5939" w:name="_Toc421698858"/>
      <w:bookmarkStart w:id="5940" w:name="_Toc421700357"/>
      <w:bookmarkStart w:id="5941" w:name="_Toc421701862"/>
      <w:bookmarkStart w:id="5942" w:name="_Toc421710685"/>
      <w:bookmarkStart w:id="5943" w:name="_Toc421712184"/>
      <w:bookmarkStart w:id="5944" w:name="_Toc419726534"/>
      <w:bookmarkStart w:id="5945" w:name="_Toc419727984"/>
      <w:bookmarkStart w:id="5946" w:name="_Toc421350530"/>
      <w:bookmarkStart w:id="5947" w:name="_Toc421351990"/>
      <w:bookmarkStart w:id="5948" w:name="_Toc421690197"/>
      <w:bookmarkStart w:id="5949" w:name="_Toc421691648"/>
      <w:bookmarkStart w:id="5950" w:name="_Toc421693099"/>
      <w:bookmarkStart w:id="5951" w:name="_Toc421694357"/>
      <w:bookmarkStart w:id="5952" w:name="_Toc421695858"/>
      <w:bookmarkStart w:id="5953" w:name="_Toc421697359"/>
      <w:bookmarkStart w:id="5954" w:name="_Toc421698859"/>
      <w:bookmarkStart w:id="5955" w:name="_Toc421700358"/>
      <w:bookmarkStart w:id="5956" w:name="_Toc421701863"/>
      <w:bookmarkStart w:id="5957" w:name="_Toc421710686"/>
      <w:bookmarkStart w:id="5958" w:name="_Toc421712185"/>
      <w:bookmarkStart w:id="5959" w:name="_Toc419726535"/>
      <w:bookmarkStart w:id="5960" w:name="_Toc419727985"/>
      <w:bookmarkStart w:id="5961" w:name="_Toc421350531"/>
      <w:bookmarkStart w:id="5962" w:name="_Toc421351991"/>
      <w:bookmarkStart w:id="5963" w:name="_Toc421690198"/>
      <w:bookmarkStart w:id="5964" w:name="_Toc421691649"/>
      <w:bookmarkStart w:id="5965" w:name="_Toc421693100"/>
      <w:bookmarkStart w:id="5966" w:name="_Toc421694358"/>
      <w:bookmarkStart w:id="5967" w:name="_Toc421695859"/>
      <w:bookmarkStart w:id="5968" w:name="_Toc421697360"/>
      <w:bookmarkStart w:id="5969" w:name="_Toc421698860"/>
      <w:bookmarkStart w:id="5970" w:name="_Toc421700359"/>
      <w:bookmarkStart w:id="5971" w:name="_Toc421701864"/>
      <w:bookmarkStart w:id="5972" w:name="_Toc421710687"/>
      <w:bookmarkStart w:id="5973" w:name="_Toc421712186"/>
      <w:bookmarkStart w:id="5974" w:name="_Toc419726536"/>
      <w:bookmarkStart w:id="5975" w:name="_Toc419727986"/>
      <w:bookmarkStart w:id="5976" w:name="_Toc421350532"/>
      <w:bookmarkStart w:id="5977" w:name="_Toc421351992"/>
      <w:bookmarkStart w:id="5978" w:name="_Toc421690199"/>
      <w:bookmarkStart w:id="5979" w:name="_Toc421691650"/>
      <w:bookmarkStart w:id="5980" w:name="_Toc421693101"/>
      <w:bookmarkStart w:id="5981" w:name="_Toc421694359"/>
      <w:bookmarkStart w:id="5982" w:name="_Toc421695860"/>
      <w:bookmarkStart w:id="5983" w:name="_Toc421697361"/>
      <w:bookmarkStart w:id="5984" w:name="_Toc421698861"/>
      <w:bookmarkStart w:id="5985" w:name="_Toc421700360"/>
      <w:bookmarkStart w:id="5986" w:name="_Toc421701865"/>
      <w:bookmarkStart w:id="5987" w:name="_Toc421710688"/>
      <w:bookmarkStart w:id="5988" w:name="_Toc421712187"/>
      <w:bookmarkStart w:id="5989" w:name="_Toc419726537"/>
      <w:bookmarkStart w:id="5990" w:name="_Toc419727987"/>
      <w:bookmarkStart w:id="5991" w:name="_Toc421350533"/>
      <w:bookmarkStart w:id="5992" w:name="_Toc421351993"/>
      <w:bookmarkStart w:id="5993" w:name="_Toc421690200"/>
      <w:bookmarkStart w:id="5994" w:name="_Toc421691651"/>
      <w:bookmarkStart w:id="5995" w:name="_Toc421693102"/>
      <w:bookmarkStart w:id="5996" w:name="_Toc421694360"/>
      <w:bookmarkStart w:id="5997" w:name="_Toc421695861"/>
      <w:bookmarkStart w:id="5998" w:name="_Toc421697362"/>
      <w:bookmarkStart w:id="5999" w:name="_Toc421698862"/>
      <w:bookmarkStart w:id="6000" w:name="_Toc421700361"/>
      <w:bookmarkStart w:id="6001" w:name="_Toc421701866"/>
      <w:bookmarkStart w:id="6002" w:name="_Toc421710689"/>
      <w:bookmarkStart w:id="6003" w:name="_Toc421712188"/>
      <w:bookmarkStart w:id="6004" w:name="_Toc419726538"/>
      <w:bookmarkStart w:id="6005" w:name="_Toc419727988"/>
      <w:bookmarkStart w:id="6006" w:name="_Toc421350534"/>
      <w:bookmarkStart w:id="6007" w:name="_Toc421351994"/>
      <w:bookmarkStart w:id="6008" w:name="_Toc421690201"/>
      <w:bookmarkStart w:id="6009" w:name="_Toc421691652"/>
      <w:bookmarkStart w:id="6010" w:name="_Toc421693103"/>
      <w:bookmarkStart w:id="6011" w:name="_Toc421694361"/>
      <w:bookmarkStart w:id="6012" w:name="_Toc421695862"/>
      <w:bookmarkStart w:id="6013" w:name="_Toc421697363"/>
      <w:bookmarkStart w:id="6014" w:name="_Toc421698863"/>
      <w:bookmarkStart w:id="6015" w:name="_Toc421700362"/>
      <w:bookmarkStart w:id="6016" w:name="_Toc421701867"/>
      <w:bookmarkStart w:id="6017" w:name="_Toc421710690"/>
      <w:bookmarkStart w:id="6018" w:name="_Toc421712189"/>
      <w:bookmarkStart w:id="6019" w:name="_Toc419726539"/>
      <w:bookmarkStart w:id="6020" w:name="_Toc419727989"/>
      <w:bookmarkStart w:id="6021" w:name="_Toc421350535"/>
      <w:bookmarkStart w:id="6022" w:name="_Toc421351995"/>
      <w:bookmarkStart w:id="6023" w:name="_Toc421690202"/>
      <w:bookmarkStart w:id="6024" w:name="_Toc421691653"/>
      <w:bookmarkStart w:id="6025" w:name="_Toc421693104"/>
      <w:bookmarkStart w:id="6026" w:name="_Toc421694362"/>
      <w:bookmarkStart w:id="6027" w:name="_Toc421695863"/>
      <w:bookmarkStart w:id="6028" w:name="_Toc421697364"/>
      <w:bookmarkStart w:id="6029" w:name="_Toc421698864"/>
      <w:bookmarkStart w:id="6030" w:name="_Toc421700363"/>
      <w:bookmarkStart w:id="6031" w:name="_Toc421701868"/>
      <w:bookmarkStart w:id="6032" w:name="_Toc421710691"/>
      <w:bookmarkStart w:id="6033" w:name="_Toc421712190"/>
      <w:bookmarkStart w:id="6034" w:name="_Toc419726550"/>
      <w:bookmarkStart w:id="6035" w:name="_Toc419728000"/>
      <w:bookmarkStart w:id="6036" w:name="_Toc421350546"/>
      <w:bookmarkStart w:id="6037" w:name="_Toc421352006"/>
      <w:bookmarkStart w:id="6038" w:name="_Toc421690213"/>
      <w:bookmarkStart w:id="6039" w:name="_Toc421691664"/>
      <w:bookmarkStart w:id="6040" w:name="_Toc421693115"/>
      <w:bookmarkStart w:id="6041" w:name="_Toc421694373"/>
      <w:bookmarkStart w:id="6042" w:name="_Toc421695874"/>
      <w:bookmarkStart w:id="6043" w:name="_Toc421697375"/>
      <w:bookmarkStart w:id="6044" w:name="_Toc421698875"/>
      <w:bookmarkStart w:id="6045" w:name="_Toc421700374"/>
      <w:bookmarkStart w:id="6046" w:name="_Toc421701879"/>
      <w:bookmarkStart w:id="6047" w:name="_Toc421710702"/>
      <w:bookmarkStart w:id="6048" w:name="_Toc421712201"/>
      <w:bookmarkStart w:id="6049" w:name="_Toc419726551"/>
      <w:bookmarkStart w:id="6050" w:name="_Toc419728001"/>
      <w:bookmarkStart w:id="6051" w:name="_Toc421350547"/>
      <w:bookmarkStart w:id="6052" w:name="_Toc421352007"/>
      <w:bookmarkStart w:id="6053" w:name="_Toc421690214"/>
      <w:bookmarkStart w:id="6054" w:name="_Toc421691665"/>
      <w:bookmarkStart w:id="6055" w:name="_Toc421693116"/>
      <w:bookmarkStart w:id="6056" w:name="_Toc421694374"/>
      <w:bookmarkStart w:id="6057" w:name="_Toc421695875"/>
      <w:bookmarkStart w:id="6058" w:name="_Toc421697376"/>
      <w:bookmarkStart w:id="6059" w:name="_Toc421698876"/>
      <w:bookmarkStart w:id="6060" w:name="_Toc421700375"/>
      <w:bookmarkStart w:id="6061" w:name="_Toc421701880"/>
      <w:bookmarkStart w:id="6062" w:name="_Toc421710703"/>
      <w:bookmarkStart w:id="6063" w:name="_Toc421712202"/>
      <w:bookmarkStart w:id="6064" w:name="_Toc419726557"/>
      <w:bookmarkStart w:id="6065" w:name="_Toc419728007"/>
      <w:bookmarkStart w:id="6066" w:name="_Toc421350553"/>
      <w:bookmarkStart w:id="6067" w:name="_Toc421352013"/>
      <w:bookmarkStart w:id="6068" w:name="_Toc421690220"/>
      <w:bookmarkStart w:id="6069" w:name="_Toc421691671"/>
      <w:bookmarkStart w:id="6070" w:name="_Toc421693122"/>
      <w:bookmarkStart w:id="6071" w:name="_Toc421694380"/>
      <w:bookmarkStart w:id="6072" w:name="_Toc421695881"/>
      <w:bookmarkStart w:id="6073" w:name="_Toc421697382"/>
      <w:bookmarkStart w:id="6074" w:name="_Toc421698882"/>
      <w:bookmarkStart w:id="6075" w:name="_Toc421700381"/>
      <w:bookmarkStart w:id="6076" w:name="_Toc421701886"/>
      <w:bookmarkStart w:id="6077" w:name="_Toc421710709"/>
      <w:bookmarkStart w:id="6078" w:name="_Toc421712208"/>
      <w:bookmarkStart w:id="6079" w:name="_Toc419726558"/>
      <w:bookmarkStart w:id="6080" w:name="_Toc419728008"/>
      <w:bookmarkStart w:id="6081" w:name="_Toc421350554"/>
      <w:bookmarkStart w:id="6082" w:name="_Toc421352014"/>
      <w:bookmarkStart w:id="6083" w:name="_Toc421690221"/>
      <w:bookmarkStart w:id="6084" w:name="_Toc421691672"/>
      <w:bookmarkStart w:id="6085" w:name="_Toc421693123"/>
      <w:bookmarkStart w:id="6086" w:name="_Toc421694381"/>
      <w:bookmarkStart w:id="6087" w:name="_Toc421695882"/>
      <w:bookmarkStart w:id="6088" w:name="_Toc421697383"/>
      <w:bookmarkStart w:id="6089" w:name="_Toc421698883"/>
      <w:bookmarkStart w:id="6090" w:name="_Toc421700382"/>
      <w:bookmarkStart w:id="6091" w:name="_Toc421701887"/>
      <w:bookmarkStart w:id="6092" w:name="_Toc421710710"/>
      <w:bookmarkStart w:id="6093" w:name="_Toc421712209"/>
      <w:bookmarkStart w:id="6094" w:name="_Toc419726559"/>
      <w:bookmarkStart w:id="6095" w:name="_Toc419728009"/>
      <w:bookmarkStart w:id="6096" w:name="_Toc421350555"/>
      <w:bookmarkStart w:id="6097" w:name="_Toc421352015"/>
      <w:bookmarkStart w:id="6098" w:name="_Toc421690222"/>
      <w:bookmarkStart w:id="6099" w:name="_Toc421691673"/>
      <w:bookmarkStart w:id="6100" w:name="_Toc421693124"/>
      <w:bookmarkStart w:id="6101" w:name="_Toc421694382"/>
      <w:bookmarkStart w:id="6102" w:name="_Toc421695883"/>
      <w:bookmarkStart w:id="6103" w:name="_Toc421697384"/>
      <w:bookmarkStart w:id="6104" w:name="_Toc421698884"/>
      <w:bookmarkStart w:id="6105" w:name="_Toc421700383"/>
      <w:bookmarkStart w:id="6106" w:name="_Toc421701888"/>
      <w:bookmarkStart w:id="6107" w:name="_Toc421710711"/>
      <w:bookmarkStart w:id="6108" w:name="_Toc421712210"/>
      <w:bookmarkStart w:id="6109" w:name="_Toc419726560"/>
      <w:bookmarkStart w:id="6110" w:name="_Toc419728010"/>
      <w:bookmarkStart w:id="6111" w:name="_Toc421350556"/>
      <w:bookmarkStart w:id="6112" w:name="_Toc421352016"/>
      <w:bookmarkStart w:id="6113" w:name="_Toc421690223"/>
      <w:bookmarkStart w:id="6114" w:name="_Toc421691674"/>
      <w:bookmarkStart w:id="6115" w:name="_Toc421693125"/>
      <w:bookmarkStart w:id="6116" w:name="_Toc421694383"/>
      <w:bookmarkStart w:id="6117" w:name="_Toc421695884"/>
      <w:bookmarkStart w:id="6118" w:name="_Toc421697385"/>
      <w:bookmarkStart w:id="6119" w:name="_Toc421698885"/>
      <w:bookmarkStart w:id="6120" w:name="_Toc421700384"/>
      <w:bookmarkStart w:id="6121" w:name="_Toc421701889"/>
      <w:bookmarkStart w:id="6122" w:name="_Toc421710712"/>
      <w:bookmarkStart w:id="6123" w:name="_Toc421712211"/>
      <w:bookmarkStart w:id="6124" w:name="_Toc419726561"/>
      <w:bookmarkStart w:id="6125" w:name="_Toc419728011"/>
      <w:bookmarkStart w:id="6126" w:name="_Toc421350557"/>
      <w:bookmarkStart w:id="6127" w:name="_Toc421352017"/>
      <w:bookmarkStart w:id="6128" w:name="_Toc421690224"/>
      <w:bookmarkStart w:id="6129" w:name="_Toc421691675"/>
      <w:bookmarkStart w:id="6130" w:name="_Toc421693126"/>
      <w:bookmarkStart w:id="6131" w:name="_Toc421694384"/>
      <w:bookmarkStart w:id="6132" w:name="_Toc421695885"/>
      <w:bookmarkStart w:id="6133" w:name="_Toc421697386"/>
      <w:bookmarkStart w:id="6134" w:name="_Toc421698886"/>
      <w:bookmarkStart w:id="6135" w:name="_Toc421700385"/>
      <w:bookmarkStart w:id="6136" w:name="_Toc421701890"/>
      <w:bookmarkStart w:id="6137" w:name="_Toc421710713"/>
      <w:bookmarkStart w:id="6138" w:name="_Toc421712212"/>
      <w:bookmarkStart w:id="6139" w:name="_Toc419726562"/>
      <w:bookmarkStart w:id="6140" w:name="_Toc419728012"/>
      <w:bookmarkStart w:id="6141" w:name="_Toc421350558"/>
      <w:bookmarkStart w:id="6142" w:name="_Toc421352018"/>
      <w:bookmarkStart w:id="6143" w:name="_Toc421690225"/>
      <w:bookmarkStart w:id="6144" w:name="_Toc421691676"/>
      <w:bookmarkStart w:id="6145" w:name="_Toc421693127"/>
      <w:bookmarkStart w:id="6146" w:name="_Toc421694385"/>
      <w:bookmarkStart w:id="6147" w:name="_Toc421695886"/>
      <w:bookmarkStart w:id="6148" w:name="_Toc421697387"/>
      <w:bookmarkStart w:id="6149" w:name="_Toc421698887"/>
      <w:bookmarkStart w:id="6150" w:name="_Toc421700386"/>
      <w:bookmarkStart w:id="6151" w:name="_Toc421701891"/>
      <w:bookmarkStart w:id="6152" w:name="_Toc421710714"/>
      <w:bookmarkStart w:id="6153" w:name="_Toc421712213"/>
      <w:bookmarkStart w:id="6154" w:name="_Toc419726563"/>
      <w:bookmarkStart w:id="6155" w:name="_Toc419728013"/>
      <w:bookmarkStart w:id="6156" w:name="_Toc421350559"/>
      <w:bookmarkStart w:id="6157" w:name="_Toc421352019"/>
      <w:bookmarkStart w:id="6158" w:name="_Toc421690226"/>
      <w:bookmarkStart w:id="6159" w:name="_Toc421691677"/>
      <w:bookmarkStart w:id="6160" w:name="_Toc421693128"/>
      <w:bookmarkStart w:id="6161" w:name="_Toc421694386"/>
      <w:bookmarkStart w:id="6162" w:name="_Toc421695887"/>
      <w:bookmarkStart w:id="6163" w:name="_Toc421697388"/>
      <w:bookmarkStart w:id="6164" w:name="_Toc421698888"/>
      <w:bookmarkStart w:id="6165" w:name="_Toc421700387"/>
      <w:bookmarkStart w:id="6166" w:name="_Toc421701892"/>
      <w:bookmarkStart w:id="6167" w:name="_Toc421710715"/>
      <w:bookmarkStart w:id="6168" w:name="_Toc421712214"/>
      <w:bookmarkStart w:id="6169" w:name="_Toc419726564"/>
      <w:bookmarkStart w:id="6170" w:name="_Toc419728014"/>
      <w:bookmarkStart w:id="6171" w:name="_Toc421350560"/>
      <w:bookmarkStart w:id="6172" w:name="_Toc421352020"/>
      <w:bookmarkStart w:id="6173" w:name="_Toc421690227"/>
      <w:bookmarkStart w:id="6174" w:name="_Toc421691678"/>
      <w:bookmarkStart w:id="6175" w:name="_Toc421693129"/>
      <w:bookmarkStart w:id="6176" w:name="_Toc421694387"/>
      <w:bookmarkStart w:id="6177" w:name="_Toc421695888"/>
      <w:bookmarkStart w:id="6178" w:name="_Toc421697389"/>
      <w:bookmarkStart w:id="6179" w:name="_Toc421698889"/>
      <w:bookmarkStart w:id="6180" w:name="_Toc421700388"/>
      <w:bookmarkStart w:id="6181" w:name="_Toc421701893"/>
      <w:bookmarkStart w:id="6182" w:name="_Toc421710716"/>
      <w:bookmarkStart w:id="6183" w:name="_Toc421712215"/>
      <w:bookmarkStart w:id="6184" w:name="_Toc419726565"/>
      <w:bookmarkStart w:id="6185" w:name="_Toc419728015"/>
      <w:bookmarkStart w:id="6186" w:name="_Toc421350561"/>
      <w:bookmarkStart w:id="6187" w:name="_Toc421352021"/>
      <w:bookmarkStart w:id="6188" w:name="_Toc421690228"/>
      <w:bookmarkStart w:id="6189" w:name="_Toc421691679"/>
      <w:bookmarkStart w:id="6190" w:name="_Toc421693130"/>
      <w:bookmarkStart w:id="6191" w:name="_Toc421694388"/>
      <w:bookmarkStart w:id="6192" w:name="_Toc421695889"/>
      <w:bookmarkStart w:id="6193" w:name="_Toc421697390"/>
      <w:bookmarkStart w:id="6194" w:name="_Toc421698890"/>
      <w:bookmarkStart w:id="6195" w:name="_Toc421700389"/>
      <w:bookmarkStart w:id="6196" w:name="_Toc421701894"/>
      <w:bookmarkStart w:id="6197" w:name="_Toc421710717"/>
      <w:bookmarkStart w:id="6198" w:name="_Toc421712216"/>
      <w:bookmarkStart w:id="6199" w:name="_Toc419726566"/>
      <w:bookmarkStart w:id="6200" w:name="_Toc419728016"/>
      <w:bookmarkStart w:id="6201" w:name="_Toc421350562"/>
      <w:bookmarkStart w:id="6202" w:name="_Toc421352022"/>
      <w:bookmarkStart w:id="6203" w:name="_Toc421690229"/>
      <w:bookmarkStart w:id="6204" w:name="_Toc421691680"/>
      <w:bookmarkStart w:id="6205" w:name="_Toc421693131"/>
      <w:bookmarkStart w:id="6206" w:name="_Toc421694389"/>
      <w:bookmarkStart w:id="6207" w:name="_Toc421695890"/>
      <w:bookmarkStart w:id="6208" w:name="_Toc421697391"/>
      <w:bookmarkStart w:id="6209" w:name="_Toc421698891"/>
      <w:bookmarkStart w:id="6210" w:name="_Toc421700390"/>
      <w:bookmarkStart w:id="6211" w:name="_Toc421701895"/>
      <w:bookmarkStart w:id="6212" w:name="_Toc421710718"/>
      <w:bookmarkStart w:id="6213" w:name="_Toc421712217"/>
      <w:bookmarkStart w:id="6214" w:name="_Toc419726567"/>
      <w:bookmarkStart w:id="6215" w:name="_Toc419728017"/>
      <w:bookmarkStart w:id="6216" w:name="_Toc421350563"/>
      <w:bookmarkStart w:id="6217" w:name="_Toc421352023"/>
      <w:bookmarkStart w:id="6218" w:name="_Toc421690230"/>
      <w:bookmarkStart w:id="6219" w:name="_Toc421691681"/>
      <w:bookmarkStart w:id="6220" w:name="_Toc421693132"/>
      <w:bookmarkStart w:id="6221" w:name="_Toc421694390"/>
      <w:bookmarkStart w:id="6222" w:name="_Toc421695891"/>
      <w:bookmarkStart w:id="6223" w:name="_Toc421697392"/>
      <w:bookmarkStart w:id="6224" w:name="_Toc421698892"/>
      <w:bookmarkStart w:id="6225" w:name="_Toc421700391"/>
      <w:bookmarkStart w:id="6226" w:name="_Toc421701896"/>
      <w:bookmarkStart w:id="6227" w:name="_Toc421710719"/>
      <w:bookmarkStart w:id="6228" w:name="_Toc421712218"/>
      <w:bookmarkStart w:id="6229" w:name="_Toc419726568"/>
      <w:bookmarkStart w:id="6230" w:name="_Toc419728018"/>
      <w:bookmarkStart w:id="6231" w:name="_Toc421350564"/>
      <w:bookmarkStart w:id="6232" w:name="_Toc421352024"/>
      <w:bookmarkStart w:id="6233" w:name="_Toc421690231"/>
      <w:bookmarkStart w:id="6234" w:name="_Toc421691682"/>
      <w:bookmarkStart w:id="6235" w:name="_Toc421693133"/>
      <w:bookmarkStart w:id="6236" w:name="_Toc421694391"/>
      <w:bookmarkStart w:id="6237" w:name="_Toc421695892"/>
      <w:bookmarkStart w:id="6238" w:name="_Toc421697393"/>
      <w:bookmarkStart w:id="6239" w:name="_Toc421698893"/>
      <w:bookmarkStart w:id="6240" w:name="_Toc421700392"/>
      <w:bookmarkStart w:id="6241" w:name="_Toc421701897"/>
      <w:bookmarkStart w:id="6242" w:name="_Toc421710720"/>
      <w:bookmarkStart w:id="6243" w:name="_Toc421712219"/>
      <w:bookmarkStart w:id="6244" w:name="_Toc419726569"/>
      <w:bookmarkStart w:id="6245" w:name="_Toc419728019"/>
      <w:bookmarkStart w:id="6246" w:name="_Toc421350565"/>
      <w:bookmarkStart w:id="6247" w:name="_Toc421352025"/>
      <w:bookmarkStart w:id="6248" w:name="_Toc421690232"/>
      <w:bookmarkStart w:id="6249" w:name="_Toc421691683"/>
      <w:bookmarkStart w:id="6250" w:name="_Toc421693134"/>
      <w:bookmarkStart w:id="6251" w:name="_Toc421694392"/>
      <w:bookmarkStart w:id="6252" w:name="_Toc421695893"/>
      <w:bookmarkStart w:id="6253" w:name="_Toc421697394"/>
      <w:bookmarkStart w:id="6254" w:name="_Toc421698894"/>
      <w:bookmarkStart w:id="6255" w:name="_Toc421700393"/>
      <w:bookmarkStart w:id="6256" w:name="_Toc421701898"/>
      <w:bookmarkStart w:id="6257" w:name="_Toc421710721"/>
      <w:bookmarkStart w:id="6258" w:name="_Toc421712220"/>
      <w:bookmarkStart w:id="6259" w:name="_Toc419726570"/>
      <w:bookmarkStart w:id="6260" w:name="_Toc419728020"/>
      <w:bookmarkStart w:id="6261" w:name="_Toc421350566"/>
      <w:bookmarkStart w:id="6262" w:name="_Toc421352026"/>
      <w:bookmarkStart w:id="6263" w:name="_Toc421690233"/>
      <w:bookmarkStart w:id="6264" w:name="_Toc421691684"/>
      <w:bookmarkStart w:id="6265" w:name="_Toc421693135"/>
      <w:bookmarkStart w:id="6266" w:name="_Toc421694393"/>
      <w:bookmarkStart w:id="6267" w:name="_Toc421695894"/>
      <w:bookmarkStart w:id="6268" w:name="_Toc421697395"/>
      <w:bookmarkStart w:id="6269" w:name="_Toc421698895"/>
      <w:bookmarkStart w:id="6270" w:name="_Toc421700394"/>
      <w:bookmarkStart w:id="6271" w:name="_Toc421701899"/>
      <w:bookmarkStart w:id="6272" w:name="_Toc421710722"/>
      <w:bookmarkStart w:id="6273" w:name="_Toc421712221"/>
      <w:bookmarkStart w:id="6274" w:name="_Toc419726571"/>
      <w:bookmarkStart w:id="6275" w:name="_Toc419728021"/>
      <w:bookmarkStart w:id="6276" w:name="_Toc421350567"/>
      <w:bookmarkStart w:id="6277" w:name="_Toc421352027"/>
      <w:bookmarkStart w:id="6278" w:name="_Toc421690234"/>
      <w:bookmarkStart w:id="6279" w:name="_Toc421691685"/>
      <w:bookmarkStart w:id="6280" w:name="_Toc421693136"/>
      <w:bookmarkStart w:id="6281" w:name="_Toc421694394"/>
      <w:bookmarkStart w:id="6282" w:name="_Toc421695895"/>
      <w:bookmarkStart w:id="6283" w:name="_Toc421697396"/>
      <w:bookmarkStart w:id="6284" w:name="_Toc421698896"/>
      <w:bookmarkStart w:id="6285" w:name="_Toc421700395"/>
      <w:bookmarkStart w:id="6286" w:name="_Toc421701900"/>
      <w:bookmarkStart w:id="6287" w:name="_Toc421710723"/>
      <w:bookmarkStart w:id="6288" w:name="_Toc421712222"/>
      <w:bookmarkStart w:id="6289" w:name="_Toc419726572"/>
      <w:bookmarkStart w:id="6290" w:name="_Toc419728022"/>
      <w:bookmarkStart w:id="6291" w:name="_Toc421350568"/>
      <w:bookmarkStart w:id="6292" w:name="_Toc421352028"/>
      <w:bookmarkStart w:id="6293" w:name="_Toc421690235"/>
      <w:bookmarkStart w:id="6294" w:name="_Toc421691686"/>
      <w:bookmarkStart w:id="6295" w:name="_Toc421693137"/>
      <w:bookmarkStart w:id="6296" w:name="_Toc421694395"/>
      <w:bookmarkStart w:id="6297" w:name="_Toc421695896"/>
      <w:bookmarkStart w:id="6298" w:name="_Toc421697397"/>
      <w:bookmarkStart w:id="6299" w:name="_Toc421698897"/>
      <w:bookmarkStart w:id="6300" w:name="_Toc421700396"/>
      <w:bookmarkStart w:id="6301" w:name="_Toc421701901"/>
      <w:bookmarkStart w:id="6302" w:name="_Toc421710724"/>
      <w:bookmarkStart w:id="6303" w:name="_Toc421712223"/>
      <w:bookmarkStart w:id="6304" w:name="_Toc419726573"/>
      <w:bookmarkStart w:id="6305" w:name="_Toc419728023"/>
      <w:bookmarkStart w:id="6306" w:name="_Toc421350569"/>
      <w:bookmarkStart w:id="6307" w:name="_Toc421352029"/>
      <w:bookmarkStart w:id="6308" w:name="_Toc421690236"/>
      <w:bookmarkStart w:id="6309" w:name="_Toc421691687"/>
      <w:bookmarkStart w:id="6310" w:name="_Toc421693138"/>
      <w:bookmarkStart w:id="6311" w:name="_Toc421694396"/>
      <w:bookmarkStart w:id="6312" w:name="_Toc421695897"/>
      <w:bookmarkStart w:id="6313" w:name="_Toc421697398"/>
      <w:bookmarkStart w:id="6314" w:name="_Toc421698898"/>
      <w:bookmarkStart w:id="6315" w:name="_Toc421700397"/>
      <w:bookmarkStart w:id="6316" w:name="_Toc421701902"/>
      <w:bookmarkStart w:id="6317" w:name="_Toc421710725"/>
      <w:bookmarkStart w:id="6318" w:name="_Toc421712224"/>
      <w:bookmarkStart w:id="6319" w:name="_Toc419726574"/>
      <w:bookmarkStart w:id="6320" w:name="_Toc419728024"/>
      <w:bookmarkStart w:id="6321" w:name="_Toc421350570"/>
      <w:bookmarkStart w:id="6322" w:name="_Toc421352030"/>
      <w:bookmarkStart w:id="6323" w:name="_Toc421690237"/>
      <w:bookmarkStart w:id="6324" w:name="_Toc421691688"/>
      <w:bookmarkStart w:id="6325" w:name="_Toc421693139"/>
      <w:bookmarkStart w:id="6326" w:name="_Toc421694397"/>
      <w:bookmarkStart w:id="6327" w:name="_Toc421695898"/>
      <w:bookmarkStart w:id="6328" w:name="_Toc421697399"/>
      <w:bookmarkStart w:id="6329" w:name="_Toc421698899"/>
      <w:bookmarkStart w:id="6330" w:name="_Toc421700398"/>
      <w:bookmarkStart w:id="6331" w:name="_Toc421701903"/>
      <w:bookmarkStart w:id="6332" w:name="_Toc421710726"/>
      <w:bookmarkStart w:id="6333" w:name="_Toc421712225"/>
      <w:bookmarkStart w:id="6334" w:name="_Toc419726575"/>
      <w:bookmarkStart w:id="6335" w:name="_Toc419728025"/>
      <w:bookmarkStart w:id="6336" w:name="_Toc421350571"/>
      <w:bookmarkStart w:id="6337" w:name="_Toc421352031"/>
      <w:bookmarkStart w:id="6338" w:name="_Toc421690238"/>
      <w:bookmarkStart w:id="6339" w:name="_Toc421691689"/>
      <w:bookmarkStart w:id="6340" w:name="_Toc421693140"/>
      <w:bookmarkStart w:id="6341" w:name="_Toc421694398"/>
      <w:bookmarkStart w:id="6342" w:name="_Toc421695899"/>
      <w:bookmarkStart w:id="6343" w:name="_Toc421697400"/>
      <w:bookmarkStart w:id="6344" w:name="_Toc421698900"/>
      <w:bookmarkStart w:id="6345" w:name="_Toc421700399"/>
      <w:bookmarkStart w:id="6346" w:name="_Toc421701904"/>
      <w:bookmarkStart w:id="6347" w:name="_Toc421710727"/>
      <w:bookmarkStart w:id="6348" w:name="_Toc421712226"/>
      <w:bookmarkStart w:id="6349" w:name="_Toc419726576"/>
      <w:bookmarkStart w:id="6350" w:name="_Toc419728026"/>
      <w:bookmarkStart w:id="6351" w:name="_Toc421350572"/>
      <w:bookmarkStart w:id="6352" w:name="_Toc421352032"/>
      <w:bookmarkStart w:id="6353" w:name="_Toc421690239"/>
      <w:bookmarkStart w:id="6354" w:name="_Toc421691690"/>
      <w:bookmarkStart w:id="6355" w:name="_Toc421693141"/>
      <w:bookmarkStart w:id="6356" w:name="_Toc421694399"/>
      <w:bookmarkStart w:id="6357" w:name="_Toc421695900"/>
      <w:bookmarkStart w:id="6358" w:name="_Toc421697401"/>
      <w:bookmarkStart w:id="6359" w:name="_Toc421698901"/>
      <w:bookmarkStart w:id="6360" w:name="_Toc421700400"/>
      <w:bookmarkStart w:id="6361" w:name="_Toc421701905"/>
      <w:bookmarkStart w:id="6362" w:name="_Toc421710728"/>
      <w:bookmarkStart w:id="6363" w:name="_Toc421712227"/>
      <w:bookmarkStart w:id="6364" w:name="_Toc419726577"/>
      <w:bookmarkStart w:id="6365" w:name="_Toc419728027"/>
      <w:bookmarkStart w:id="6366" w:name="_Toc421350573"/>
      <w:bookmarkStart w:id="6367" w:name="_Toc421352033"/>
      <w:bookmarkStart w:id="6368" w:name="_Toc421690240"/>
      <w:bookmarkStart w:id="6369" w:name="_Toc421691691"/>
      <w:bookmarkStart w:id="6370" w:name="_Toc421693142"/>
      <w:bookmarkStart w:id="6371" w:name="_Toc421694400"/>
      <w:bookmarkStart w:id="6372" w:name="_Toc421695901"/>
      <w:bookmarkStart w:id="6373" w:name="_Toc421697402"/>
      <w:bookmarkStart w:id="6374" w:name="_Toc421698902"/>
      <w:bookmarkStart w:id="6375" w:name="_Toc421700401"/>
      <w:bookmarkStart w:id="6376" w:name="_Toc421701906"/>
      <w:bookmarkStart w:id="6377" w:name="_Toc421710729"/>
      <w:bookmarkStart w:id="6378" w:name="_Toc421712228"/>
      <w:bookmarkStart w:id="6379" w:name="_Toc419726578"/>
      <w:bookmarkStart w:id="6380" w:name="_Toc419728028"/>
      <w:bookmarkStart w:id="6381" w:name="_Toc421350574"/>
      <w:bookmarkStart w:id="6382" w:name="_Toc421352034"/>
      <w:bookmarkStart w:id="6383" w:name="_Toc421690241"/>
      <w:bookmarkStart w:id="6384" w:name="_Toc421691692"/>
      <w:bookmarkStart w:id="6385" w:name="_Toc421693143"/>
      <w:bookmarkStart w:id="6386" w:name="_Toc421694401"/>
      <w:bookmarkStart w:id="6387" w:name="_Toc421695902"/>
      <w:bookmarkStart w:id="6388" w:name="_Toc421697403"/>
      <w:bookmarkStart w:id="6389" w:name="_Toc421698903"/>
      <w:bookmarkStart w:id="6390" w:name="_Toc421700402"/>
      <w:bookmarkStart w:id="6391" w:name="_Toc421701907"/>
      <w:bookmarkStart w:id="6392" w:name="_Toc421710730"/>
      <w:bookmarkStart w:id="6393" w:name="_Toc421712229"/>
      <w:bookmarkStart w:id="6394" w:name="_Toc419726579"/>
      <w:bookmarkStart w:id="6395" w:name="_Toc419728029"/>
      <w:bookmarkStart w:id="6396" w:name="_Toc421350575"/>
      <w:bookmarkStart w:id="6397" w:name="_Toc421352035"/>
      <w:bookmarkStart w:id="6398" w:name="_Toc421690242"/>
      <w:bookmarkStart w:id="6399" w:name="_Toc421691693"/>
      <w:bookmarkStart w:id="6400" w:name="_Toc421693144"/>
      <w:bookmarkStart w:id="6401" w:name="_Toc421694402"/>
      <w:bookmarkStart w:id="6402" w:name="_Toc421695903"/>
      <w:bookmarkStart w:id="6403" w:name="_Toc421697404"/>
      <w:bookmarkStart w:id="6404" w:name="_Toc421698904"/>
      <w:bookmarkStart w:id="6405" w:name="_Toc421700403"/>
      <w:bookmarkStart w:id="6406" w:name="_Toc421701908"/>
      <w:bookmarkStart w:id="6407" w:name="_Toc421710731"/>
      <w:bookmarkStart w:id="6408" w:name="_Toc421712230"/>
      <w:bookmarkStart w:id="6409" w:name="_Toc419726580"/>
      <w:bookmarkStart w:id="6410" w:name="_Toc419728030"/>
      <w:bookmarkStart w:id="6411" w:name="_Toc421350576"/>
      <w:bookmarkStart w:id="6412" w:name="_Toc421352036"/>
      <w:bookmarkStart w:id="6413" w:name="_Toc421690243"/>
      <w:bookmarkStart w:id="6414" w:name="_Toc421691694"/>
      <w:bookmarkStart w:id="6415" w:name="_Toc421693145"/>
      <w:bookmarkStart w:id="6416" w:name="_Toc421694403"/>
      <w:bookmarkStart w:id="6417" w:name="_Toc421695904"/>
      <w:bookmarkStart w:id="6418" w:name="_Toc421697405"/>
      <w:bookmarkStart w:id="6419" w:name="_Toc421698905"/>
      <w:bookmarkStart w:id="6420" w:name="_Toc421700404"/>
      <w:bookmarkStart w:id="6421" w:name="_Toc421701909"/>
      <w:bookmarkStart w:id="6422" w:name="_Toc421710732"/>
      <w:bookmarkStart w:id="6423" w:name="_Toc421712231"/>
      <w:bookmarkStart w:id="6424" w:name="_Toc419726581"/>
      <w:bookmarkStart w:id="6425" w:name="_Toc419728031"/>
      <w:bookmarkStart w:id="6426" w:name="_Toc421350577"/>
      <w:bookmarkStart w:id="6427" w:name="_Toc421352037"/>
      <w:bookmarkStart w:id="6428" w:name="_Toc421690244"/>
      <w:bookmarkStart w:id="6429" w:name="_Toc421691695"/>
      <w:bookmarkStart w:id="6430" w:name="_Toc421693146"/>
      <w:bookmarkStart w:id="6431" w:name="_Toc421694404"/>
      <w:bookmarkStart w:id="6432" w:name="_Toc421695905"/>
      <w:bookmarkStart w:id="6433" w:name="_Toc421697406"/>
      <w:bookmarkStart w:id="6434" w:name="_Toc421698906"/>
      <w:bookmarkStart w:id="6435" w:name="_Toc421700405"/>
      <w:bookmarkStart w:id="6436" w:name="_Toc421701910"/>
      <w:bookmarkStart w:id="6437" w:name="_Toc421710733"/>
      <w:bookmarkStart w:id="6438" w:name="_Toc421712232"/>
      <w:bookmarkStart w:id="6439" w:name="_Toc419726582"/>
      <w:bookmarkStart w:id="6440" w:name="_Toc419728032"/>
      <w:bookmarkStart w:id="6441" w:name="_Toc421350578"/>
      <w:bookmarkStart w:id="6442" w:name="_Toc421352038"/>
      <w:bookmarkStart w:id="6443" w:name="_Toc421690245"/>
      <w:bookmarkStart w:id="6444" w:name="_Toc421691696"/>
      <w:bookmarkStart w:id="6445" w:name="_Toc421693147"/>
      <w:bookmarkStart w:id="6446" w:name="_Toc421694405"/>
      <w:bookmarkStart w:id="6447" w:name="_Toc421695906"/>
      <w:bookmarkStart w:id="6448" w:name="_Toc421697407"/>
      <w:bookmarkStart w:id="6449" w:name="_Toc421698907"/>
      <w:bookmarkStart w:id="6450" w:name="_Toc421700406"/>
      <w:bookmarkStart w:id="6451" w:name="_Toc421701911"/>
      <w:bookmarkStart w:id="6452" w:name="_Toc421710734"/>
      <w:bookmarkStart w:id="6453" w:name="_Toc421712233"/>
      <w:bookmarkStart w:id="6454" w:name="_Toc419726583"/>
      <w:bookmarkStart w:id="6455" w:name="_Toc419728033"/>
      <w:bookmarkStart w:id="6456" w:name="_Toc421350579"/>
      <w:bookmarkStart w:id="6457" w:name="_Toc421352039"/>
      <w:bookmarkStart w:id="6458" w:name="_Toc421690246"/>
      <w:bookmarkStart w:id="6459" w:name="_Toc421691697"/>
      <w:bookmarkStart w:id="6460" w:name="_Toc421693148"/>
      <w:bookmarkStart w:id="6461" w:name="_Toc421694406"/>
      <w:bookmarkStart w:id="6462" w:name="_Toc421695907"/>
      <w:bookmarkStart w:id="6463" w:name="_Toc421697408"/>
      <w:bookmarkStart w:id="6464" w:name="_Toc421698908"/>
      <w:bookmarkStart w:id="6465" w:name="_Toc421700407"/>
      <w:bookmarkStart w:id="6466" w:name="_Toc421701912"/>
      <w:bookmarkStart w:id="6467" w:name="_Toc421710735"/>
      <w:bookmarkStart w:id="6468" w:name="_Toc421712234"/>
      <w:bookmarkStart w:id="6469" w:name="_Toc419726584"/>
      <w:bookmarkStart w:id="6470" w:name="_Toc419728034"/>
      <w:bookmarkStart w:id="6471" w:name="_Toc421350580"/>
      <w:bookmarkStart w:id="6472" w:name="_Toc421352040"/>
      <w:bookmarkStart w:id="6473" w:name="_Toc421690247"/>
      <w:bookmarkStart w:id="6474" w:name="_Toc421691698"/>
      <w:bookmarkStart w:id="6475" w:name="_Toc421693149"/>
      <w:bookmarkStart w:id="6476" w:name="_Toc421694407"/>
      <w:bookmarkStart w:id="6477" w:name="_Toc421695908"/>
      <w:bookmarkStart w:id="6478" w:name="_Toc421697409"/>
      <w:bookmarkStart w:id="6479" w:name="_Toc421698909"/>
      <w:bookmarkStart w:id="6480" w:name="_Toc421700408"/>
      <w:bookmarkStart w:id="6481" w:name="_Toc421701913"/>
      <w:bookmarkStart w:id="6482" w:name="_Toc421710736"/>
      <w:bookmarkStart w:id="6483" w:name="_Toc421712235"/>
      <w:bookmarkStart w:id="6484" w:name="_Toc419726585"/>
      <w:bookmarkStart w:id="6485" w:name="_Toc419728035"/>
      <w:bookmarkStart w:id="6486" w:name="_Toc421350581"/>
      <w:bookmarkStart w:id="6487" w:name="_Toc421352041"/>
      <w:bookmarkStart w:id="6488" w:name="_Toc421690248"/>
      <w:bookmarkStart w:id="6489" w:name="_Toc421691699"/>
      <w:bookmarkStart w:id="6490" w:name="_Toc421693150"/>
      <w:bookmarkStart w:id="6491" w:name="_Toc421694408"/>
      <w:bookmarkStart w:id="6492" w:name="_Toc421695909"/>
      <w:bookmarkStart w:id="6493" w:name="_Toc421697410"/>
      <w:bookmarkStart w:id="6494" w:name="_Toc421698910"/>
      <w:bookmarkStart w:id="6495" w:name="_Toc421700409"/>
      <w:bookmarkStart w:id="6496" w:name="_Toc421701914"/>
      <w:bookmarkStart w:id="6497" w:name="_Toc421710737"/>
      <w:bookmarkStart w:id="6498" w:name="_Toc421712236"/>
      <w:bookmarkStart w:id="6499" w:name="_Toc419726586"/>
      <w:bookmarkStart w:id="6500" w:name="_Toc419728036"/>
      <w:bookmarkStart w:id="6501" w:name="_Toc421350582"/>
      <w:bookmarkStart w:id="6502" w:name="_Toc421352042"/>
      <w:bookmarkStart w:id="6503" w:name="_Toc421690249"/>
      <w:bookmarkStart w:id="6504" w:name="_Toc421691700"/>
      <w:bookmarkStart w:id="6505" w:name="_Toc421693151"/>
      <w:bookmarkStart w:id="6506" w:name="_Toc421694409"/>
      <w:bookmarkStart w:id="6507" w:name="_Toc421695910"/>
      <w:bookmarkStart w:id="6508" w:name="_Toc421697411"/>
      <w:bookmarkStart w:id="6509" w:name="_Toc421698911"/>
      <w:bookmarkStart w:id="6510" w:name="_Toc421700410"/>
      <w:bookmarkStart w:id="6511" w:name="_Toc421701915"/>
      <w:bookmarkStart w:id="6512" w:name="_Toc421710738"/>
      <w:bookmarkStart w:id="6513" w:name="_Toc421712237"/>
      <w:bookmarkStart w:id="6514" w:name="_Toc419726587"/>
      <w:bookmarkStart w:id="6515" w:name="_Toc419728037"/>
      <w:bookmarkStart w:id="6516" w:name="_Toc421350583"/>
      <w:bookmarkStart w:id="6517" w:name="_Toc421352043"/>
      <w:bookmarkStart w:id="6518" w:name="_Toc421690250"/>
      <w:bookmarkStart w:id="6519" w:name="_Toc421691701"/>
      <w:bookmarkStart w:id="6520" w:name="_Toc421693152"/>
      <w:bookmarkStart w:id="6521" w:name="_Toc421694410"/>
      <w:bookmarkStart w:id="6522" w:name="_Toc421695911"/>
      <w:bookmarkStart w:id="6523" w:name="_Toc421697412"/>
      <w:bookmarkStart w:id="6524" w:name="_Toc421698912"/>
      <w:bookmarkStart w:id="6525" w:name="_Toc421700411"/>
      <w:bookmarkStart w:id="6526" w:name="_Toc421701916"/>
      <w:bookmarkStart w:id="6527" w:name="_Toc421710739"/>
      <w:bookmarkStart w:id="6528" w:name="_Toc421712238"/>
      <w:bookmarkStart w:id="6529" w:name="_Toc419726588"/>
      <w:bookmarkStart w:id="6530" w:name="_Toc419728038"/>
      <w:bookmarkStart w:id="6531" w:name="_Toc421350584"/>
      <w:bookmarkStart w:id="6532" w:name="_Toc421352044"/>
      <w:bookmarkStart w:id="6533" w:name="_Toc421690251"/>
      <w:bookmarkStart w:id="6534" w:name="_Toc421691702"/>
      <w:bookmarkStart w:id="6535" w:name="_Toc421693153"/>
      <w:bookmarkStart w:id="6536" w:name="_Toc421694411"/>
      <w:bookmarkStart w:id="6537" w:name="_Toc421695912"/>
      <w:bookmarkStart w:id="6538" w:name="_Toc421697413"/>
      <w:bookmarkStart w:id="6539" w:name="_Toc421698913"/>
      <w:bookmarkStart w:id="6540" w:name="_Toc421700412"/>
      <w:bookmarkStart w:id="6541" w:name="_Toc421701917"/>
      <w:bookmarkStart w:id="6542" w:name="_Toc421710740"/>
      <w:bookmarkStart w:id="6543" w:name="_Toc421712239"/>
      <w:bookmarkStart w:id="6544" w:name="_Toc419726589"/>
      <w:bookmarkStart w:id="6545" w:name="_Toc419728039"/>
      <w:bookmarkStart w:id="6546" w:name="_Toc421350585"/>
      <w:bookmarkStart w:id="6547" w:name="_Toc421352045"/>
      <w:bookmarkStart w:id="6548" w:name="_Toc421690252"/>
      <w:bookmarkStart w:id="6549" w:name="_Toc421691703"/>
      <w:bookmarkStart w:id="6550" w:name="_Toc421693154"/>
      <w:bookmarkStart w:id="6551" w:name="_Toc421694412"/>
      <w:bookmarkStart w:id="6552" w:name="_Toc421695913"/>
      <w:bookmarkStart w:id="6553" w:name="_Toc421697414"/>
      <w:bookmarkStart w:id="6554" w:name="_Toc421698914"/>
      <w:bookmarkStart w:id="6555" w:name="_Toc421700413"/>
      <w:bookmarkStart w:id="6556" w:name="_Toc421701918"/>
      <w:bookmarkStart w:id="6557" w:name="_Toc421710741"/>
      <w:bookmarkStart w:id="6558" w:name="_Toc421712240"/>
      <w:bookmarkStart w:id="6559" w:name="_Toc419726592"/>
      <w:bookmarkStart w:id="6560" w:name="_Toc419728042"/>
      <w:bookmarkStart w:id="6561" w:name="_Toc421350588"/>
      <w:bookmarkStart w:id="6562" w:name="_Toc421352048"/>
      <w:bookmarkStart w:id="6563" w:name="_Toc421690255"/>
      <w:bookmarkStart w:id="6564" w:name="_Toc421691706"/>
      <w:bookmarkStart w:id="6565" w:name="_Toc421693157"/>
      <w:bookmarkStart w:id="6566" w:name="_Toc421694415"/>
      <w:bookmarkStart w:id="6567" w:name="_Toc421695916"/>
      <w:bookmarkStart w:id="6568" w:name="_Toc421697417"/>
      <w:bookmarkStart w:id="6569" w:name="_Toc421698917"/>
      <w:bookmarkStart w:id="6570" w:name="_Toc421700416"/>
      <w:bookmarkStart w:id="6571" w:name="_Toc421701921"/>
      <w:bookmarkStart w:id="6572" w:name="_Toc421710744"/>
      <w:bookmarkStart w:id="6573" w:name="_Toc421712243"/>
      <w:bookmarkStart w:id="6574" w:name="_Toc419726593"/>
      <w:bookmarkStart w:id="6575" w:name="_Toc419728043"/>
      <w:bookmarkStart w:id="6576" w:name="_Toc421350589"/>
      <w:bookmarkStart w:id="6577" w:name="_Toc421352049"/>
      <w:bookmarkStart w:id="6578" w:name="_Toc421690256"/>
      <w:bookmarkStart w:id="6579" w:name="_Toc421691707"/>
      <w:bookmarkStart w:id="6580" w:name="_Toc421693158"/>
      <w:bookmarkStart w:id="6581" w:name="_Toc421694416"/>
      <w:bookmarkStart w:id="6582" w:name="_Toc421695917"/>
      <w:bookmarkStart w:id="6583" w:name="_Toc421697418"/>
      <w:bookmarkStart w:id="6584" w:name="_Toc421698918"/>
      <w:bookmarkStart w:id="6585" w:name="_Toc421700417"/>
      <w:bookmarkStart w:id="6586" w:name="_Toc421701922"/>
      <w:bookmarkStart w:id="6587" w:name="_Toc421710745"/>
      <w:bookmarkStart w:id="6588" w:name="_Toc421712244"/>
      <w:bookmarkStart w:id="6589" w:name="_Toc419726596"/>
      <w:bookmarkStart w:id="6590" w:name="_Toc419728046"/>
      <w:bookmarkStart w:id="6591" w:name="_Toc421350592"/>
      <w:bookmarkStart w:id="6592" w:name="_Toc421352052"/>
      <w:bookmarkStart w:id="6593" w:name="_Toc421690259"/>
      <w:bookmarkStart w:id="6594" w:name="_Toc421691710"/>
      <w:bookmarkStart w:id="6595" w:name="_Toc421693161"/>
      <w:bookmarkStart w:id="6596" w:name="_Toc421694419"/>
      <w:bookmarkStart w:id="6597" w:name="_Toc421695920"/>
      <w:bookmarkStart w:id="6598" w:name="_Toc421697421"/>
      <w:bookmarkStart w:id="6599" w:name="_Toc421698921"/>
      <w:bookmarkStart w:id="6600" w:name="_Toc421700420"/>
      <w:bookmarkStart w:id="6601" w:name="_Toc421701925"/>
      <w:bookmarkStart w:id="6602" w:name="_Toc421710748"/>
      <w:bookmarkStart w:id="6603" w:name="_Toc421712247"/>
      <w:bookmarkStart w:id="6604" w:name="_Toc419726597"/>
      <w:bookmarkStart w:id="6605" w:name="_Toc419728047"/>
      <w:bookmarkStart w:id="6606" w:name="_Toc421350593"/>
      <w:bookmarkStart w:id="6607" w:name="_Toc421352053"/>
      <w:bookmarkStart w:id="6608" w:name="_Toc421690260"/>
      <w:bookmarkStart w:id="6609" w:name="_Toc421691711"/>
      <w:bookmarkStart w:id="6610" w:name="_Toc421693162"/>
      <w:bookmarkStart w:id="6611" w:name="_Toc421694420"/>
      <w:bookmarkStart w:id="6612" w:name="_Toc421695921"/>
      <w:bookmarkStart w:id="6613" w:name="_Toc421697422"/>
      <w:bookmarkStart w:id="6614" w:name="_Toc421698922"/>
      <w:bookmarkStart w:id="6615" w:name="_Toc421700421"/>
      <w:bookmarkStart w:id="6616" w:name="_Toc421701926"/>
      <w:bookmarkStart w:id="6617" w:name="_Toc421710749"/>
      <w:bookmarkStart w:id="6618" w:name="_Toc421712248"/>
      <w:bookmarkStart w:id="6619" w:name="_Toc419726600"/>
      <w:bookmarkStart w:id="6620" w:name="_Toc419728050"/>
      <w:bookmarkStart w:id="6621" w:name="_Toc421350596"/>
      <w:bookmarkStart w:id="6622" w:name="_Toc421352056"/>
      <w:bookmarkStart w:id="6623" w:name="_Toc421690263"/>
      <w:bookmarkStart w:id="6624" w:name="_Toc421691714"/>
      <w:bookmarkStart w:id="6625" w:name="_Toc421693165"/>
      <w:bookmarkStart w:id="6626" w:name="_Toc421694423"/>
      <w:bookmarkStart w:id="6627" w:name="_Toc421695924"/>
      <w:bookmarkStart w:id="6628" w:name="_Toc421697425"/>
      <w:bookmarkStart w:id="6629" w:name="_Toc421698925"/>
      <w:bookmarkStart w:id="6630" w:name="_Toc421700424"/>
      <w:bookmarkStart w:id="6631" w:name="_Toc421701929"/>
      <w:bookmarkStart w:id="6632" w:name="_Toc421710752"/>
      <w:bookmarkStart w:id="6633" w:name="_Toc421712251"/>
      <w:bookmarkStart w:id="6634" w:name="_Toc419726601"/>
      <w:bookmarkStart w:id="6635" w:name="_Toc419728051"/>
      <w:bookmarkStart w:id="6636" w:name="_Toc421350597"/>
      <w:bookmarkStart w:id="6637" w:name="_Toc421352057"/>
      <w:bookmarkStart w:id="6638" w:name="_Toc421690264"/>
      <w:bookmarkStart w:id="6639" w:name="_Toc421691715"/>
      <w:bookmarkStart w:id="6640" w:name="_Toc421693166"/>
      <w:bookmarkStart w:id="6641" w:name="_Toc421694424"/>
      <w:bookmarkStart w:id="6642" w:name="_Toc421695925"/>
      <w:bookmarkStart w:id="6643" w:name="_Toc421697426"/>
      <w:bookmarkStart w:id="6644" w:name="_Toc421698926"/>
      <w:bookmarkStart w:id="6645" w:name="_Toc421700425"/>
      <w:bookmarkStart w:id="6646" w:name="_Toc421701930"/>
      <w:bookmarkStart w:id="6647" w:name="_Toc421710753"/>
      <w:bookmarkStart w:id="6648" w:name="_Toc421712252"/>
      <w:bookmarkStart w:id="6649" w:name="_Toc419726607"/>
      <w:bookmarkStart w:id="6650" w:name="_Toc419728057"/>
      <w:bookmarkStart w:id="6651" w:name="_Toc421350603"/>
      <w:bookmarkStart w:id="6652" w:name="_Toc421352063"/>
      <w:bookmarkStart w:id="6653" w:name="_Toc421690270"/>
      <w:bookmarkStart w:id="6654" w:name="_Toc421691721"/>
      <w:bookmarkStart w:id="6655" w:name="_Toc421693172"/>
      <w:bookmarkStart w:id="6656" w:name="_Toc421694430"/>
      <w:bookmarkStart w:id="6657" w:name="_Toc421695931"/>
      <w:bookmarkStart w:id="6658" w:name="_Toc421697432"/>
      <w:bookmarkStart w:id="6659" w:name="_Toc421698932"/>
      <w:bookmarkStart w:id="6660" w:name="_Toc421700431"/>
      <w:bookmarkStart w:id="6661" w:name="_Toc421701936"/>
      <w:bookmarkStart w:id="6662" w:name="_Toc421710759"/>
      <w:bookmarkStart w:id="6663" w:name="_Toc421712258"/>
      <w:bookmarkStart w:id="6664" w:name="_Toc419726608"/>
      <w:bookmarkStart w:id="6665" w:name="_Toc419728058"/>
      <w:bookmarkStart w:id="6666" w:name="_Toc421350604"/>
      <w:bookmarkStart w:id="6667" w:name="_Toc421352064"/>
      <w:bookmarkStart w:id="6668" w:name="_Toc421690271"/>
      <w:bookmarkStart w:id="6669" w:name="_Toc421691722"/>
      <w:bookmarkStart w:id="6670" w:name="_Toc421693173"/>
      <w:bookmarkStart w:id="6671" w:name="_Toc421694431"/>
      <w:bookmarkStart w:id="6672" w:name="_Toc421695932"/>
      <w:bookmarkStart w:id="6673" w:name="_Toc421697433"/>
      <w:bookmarkStart w:id="6674" w:name="_Toc421698933"/>
      <w:bookmarkStart w:id="6675" w:name="_Toc421700432"/>
      <w:bookmarkStart w:id="6676" w:name="_Toc421701937"/>
      <w:bookmarkStart w:id="6677" w:name="_Toc421710760"/>
      <w:bookmarkStart w:id="6678" w:name="_Toc421712259"/>
      <w:bookmarkStart w:id="6679" w:name="_Toc419726609"/>
      <w:bookmarkStart w:id="6680" w:name="_Toc419728059"/>
      <w:bookmarkStart w:id="6681" w:name="_Toc421350605"/>
      <w:bookmarkStart w:id="6682" w:name="_Toc421352065"/>
      <w:bookmarkStart w:id="6683" w:name="_Toc421690272"/>
      <w:bookmarkStart w:id="6684" w:name="_Toc421691723"/>
      <w:bookmarkStart w:id="6685" w:name="_Toc421693174"/>
      <w:bookmarkStart w:id="6686" w:name="_Toc421694432"/>
      <w:bookmarkStart w:id="6687" w:name="_Toc421695933"/>
      <w:bookmarkStart w:id="6688" w:name="_Toc421697434"/>
      <w:bookmarkStart w:id="6689" w:name="_Toc421698934"/>
      <w:bookmarkStart w:id="6690" w:name="_Toc421700433"/>
      <w:bookmarkStart w:id="6691" w:name="_Toc421701938"/>
      <w:bookmarkStart w:id="6692" w:name="_Toc421710761"/>
      <w:bookmarkStart w:id="6693" w:name="_Toc421712260"/>
      <w:bookmarkStart w:id="6694" w:name="_Toc419726610"/>
      <w:bookmarkStart w:id="6695" w:name="_Toc419728060"/>
      <w:bookmarkStart w:id="6696" w:name="_Toc421350606"/>
      <w:bookmarkStart w:id="6697" w:name="_Toc421352066"/>
      <w:bookmarkStart w:id="6698" w:name="_Toc421690273"/>
      <w:bookmarkStart w:id="6699" w:name="_Toc421691724"/>
      <w:bookmarkStart w:id="6700" w:name="_Toc421693175"/>
      <w:bookmarkStart w:id="6701" w:name="_Toc421694433"/>
      <w:bookmarkStart w:id="6702" w:name="_Toc421695934"/>
      <w:bookmarkStart w:id="6703" w:name="_Toc421697435"/>
      <w:bookmarkStart w:id="6704" w:name="_Toc421698935"/>
      <w:bookmarkStart w:id="6705" w:name="_Toc421700434"/>
      <w:bookmarkStart w:id="6706" w:name="_Toc421701939"/>
      <w:bookmarkStart w:id="6707" w:name="_Toc421710762"/>
      <w:bookmarkStart w:id="6708" w:name="_Toc421712261"/>
      <w:bookmarkStart w:id="6709" w:name="_Toc419726611"/>
      <w:bookmarkStart w:id="6710" w:name="_Toc419728061"/>
      <w:bookmarkStart w:id="6711" w:name="_Toc421350607"/>
      <w:bookmarkStart w:id="6712" w:name="_Toc421352067"/>
      <w:bookmarkStart w:id="6713" w:name="_Toc421690274"/>
      <w:bookmarkStart w:id="6714" w:name="_Toc421691725"/>
      <w:bookmarkStart w:id="6715" w:name="_Toc421693176"/>
      <w:bookmarkStart w:id="6716" w:name="_Toc421694434"/>
      <w:bookmarkStart w:id="6717" w:name="_Toc421695935"/>
      <w:bookmarkStart w:id="6718" w:name="_Toc421697436"/>
      <w:bookmarkStart w:id="6719" w:name="_Toc421698936"/>
      <w:bookmarkStart w:id="6720" w:name="_Toc421700435"/>
      <w:bookmarkStart w:id="6721" w:name="_Toc421701940"/>
      <w:bookmarkStart w:id="6722" w:name="_Toc421710763"/>
      <w:bookmarkStart w:id="6723" w:name="_Toc421712262"/>
      <w:bookmarkStart w:id="6724" w:name="_Toc419726612"/>
      <w:bookmarkStart w:id="6725" w:name="_Toc419728062"/>
      <w:bookmarkStart w:id="6726" w:name="_Toc421350608"/>
      <w:bookmarkStart w:id="6727" w:name="_Toc421352068"/>
      <w:bookmarkStart w:id="6728" w:name="_Toc421690275"/>
      <w:bookmarkStart w:id="6729" w:name="_Toc421691726"/>
      <w:bookmarkStart w:id="6730" w:name="_Toc421693177"/>
      <w:bookmarkStart w:id="6731" w:name="_Toc421694435"/>
      <w:bookmarkStart w:id="6732" w:name="_Toc421695936"/>
      <w:bookmarkStart w:id="6733" w:name="_Toc421697437"/>
      <w:bookmarkStart w:id="6734" w:name="_Toc421698937"/>
      <w:bookmarkStart w:id="6735" w:name="_Toc421700436"/>
      <w:bookmarkStart w:id="6736" w:name="_Toc421701941"/>
      <w:bookmarkStart w:id="6737" w:name="_Toc421710764"/>
      <w:bookmarkStart w:id="6738" w:name="_Toc421712263"/>
      <w:bookmarkStart w:id="6739" w:name="_Toc419726613"/>
      <w:bookmarkStart w:id="6740" w:name="_Toc419728063"/>
      <w:bookmarkStart w:id="6741" w:name="_Toc421350609"/>
      <w:bookmarkStart w:id="6742" w:name="_Toc421352069"/>
      <w:bookmarkStart w:id="6743" w:name="_Toc421690276"/>
      <w:bookmarkStart w:id="6744" w:name="_Toc421691727"/>
      <w:bookmarkStart w:id="6745" w:name="_Toc421693178"/>
      <w:bookmarkStart w:id="6746" w:name="_Toc421694436"/>
      <w:bookmarkStart w:id="6747" w:name="_Toc421695937"/>
      <w:bookmarkStart w:id="6748" w:name="_Toc421697438"/>
      <w:bookmarkStart w:id="6749" w:name="_Toc421698938"/>
      <w:bookmarkStart w:id="6750" w:name="_Toc421700437"/>
      <w:bookmarkStart w:id="6751" w:name="_Toc421701942"/>
      <w:bookmarkStart w:id="6752" w:name="_Toc421710765"/>
      <w:bookmarkStart w:id="6753" w:name="_Toc421712264"/>
      <w:bookmarkStart w:id="6754" w:name="_Toc419726614"/>
      <w:bookmarkStart w:id="6755" w:name="_Toc419728064"/>
      <w:bookmarkStart w:id="6756" w:name="_Toc421350610"/>
      <w:bookmarkStart w:id="6757" w:name="_Toc421352070"/>
      <w:bookmarkStart w:id="6758" w:name="_Toc421690277"/>
      <w:bookmarkStart w:id="6759" w:name="_Toc421691728"/>
      <w:bookmarkStart w:id="6760" w:name="_Toc421693179"/>
      <w:bookmarkStart w:id="6761" w:name="_Toc421694437"/>
      <w:bookmarkStart w:id="6762" w:name="_Toc421695938"/>
      <w:bookmarkStart w:id="6763" w:name="_Toc421697439"/>
      <w:bookmarkStart w:id="6764" w:name="_Toc421698939"/>
      <w:bookmarkStart w:id="6765" w:name="_Toc421700438"/>
      <w:bookmarkStart w:id="6766" w:name="_Toc421701943"/>
      <w:bookmarkStart w:id="6767" w:name="_Toc421710766"/>
      <w:bookmarkStart w:id="6768" w:name="_Toc421712265"/>
      <w:bookmarkStart w:id="6769" w:name="_Toc419726615"/>
      <w:bookmarkStart w:id="6770" w:name="_Toc419728065"/>
      <w:bookmarkStart w:id="6771" w:name="_Toc421350611"/>
      <w:bookmarkStart w:id="6772" w:name="_Toc421352071"/>
      <w:bookmarkStart w:id="6773" w:name="_Toc421690278"/>
      <w:bookmarkStart w:id="6774" w:name="_Toc421691729"/>
      <w:bookmarkStart w:id="6775" w:name="_Toc421693180"/>
      <w:bookmarkStart w:id="6776" w:name="_Toc421694438"/>
      <w:bookmarkStart w:id="6777" w:name="_Toc421695939"/>
      <w:bookmarkStart w:id="6778" w:name="_Toc421697440"/>
      <w:bookmarkStart w:id="6779" w:name="_Toc421698940"/>
      <w:bookmarkStart w:id="6780" w:name="_Toc421700439"/>
      <w:bookmarkStart w:id="6781" w:name="_Toc421701944"/>
      <w:bookmarkStart w:id="6782" w:name="_Toc421710767"/>
      <w:bookmarkStart w:id="6783" w:name="_Toc421712266"/>
      <w:bookmarkStart w:id="6784" w:name="_Toc419726616"/>
      <w:bookmarkStart w:id="6785" w:name="_Toc419728066"/>
      <w:bookmarkStart w:id="6786" w:name="_Toc421350612"/>
      <w:bookmarkStart w:id="6787" w:name="_Toc421352072"/>
      <w:bookmarkStart w:id="6788" w:name="_Toc421690279"/>
      <w:bookmarkStart w:id="6789" w:name="_Toc421691730"/>
      <w:bookmarkStart w:id="6790" w:name="_Toc421693181"/>
      <w:bookmarkStart w:id="6791" w:name="_Toc421694439"/>
      <w:bookmarkStart w:id="6792" w:name="_Toc421695940"/>
      <w:bookmarkStart w:id="6793" w:name="_Toc421697441"/>
      <w:bookmarkStart w:id="6794" w:name="_Toc421698941"/>
      <w:bookmarkStart w:id="6795" w:name="_Toc421700440"/>
      <w:bookmarkStart w:id="6796" w:name="_Toc421701945"/>
      <w:bookmarkStart w:id="6797" w:name="_Toc421710768"/>
      <w:bookmarkStart w:id="6798" w:name="_Toc421712267"/>
      <w:bookmarkStart w:id="6799" w:name="_Toc419726617"/>
      <w:bookmarkStart w:id="6800" w:name="_Toc419728067"/>
      <w:bookmarkStart w:id="6801" w:name="_Toc421350613"/>
      <w:bookmarkStart w:id="6802" w:name="_Toc421352073"/>
      <w:bookmarkStart w:id="6803" w:name="_Toc421690280"/>
      <w:bookmarkStart w:id="6804" w:name="_Toc421691731"/>
      <w:bookmarkStart w:id="6805" w:name="_Toc421693182"/>
      <w:bookmarkStart w:id="6806" w:name="_Toc421694440"/>
      <w:bookmarkStart w:id="6807" w:name="_Toc421695941"/>
      <w:bookmarkStart w:id="6808" w:name="_Toc421697442"/>
      <w:bookmarkStart w:id="6809" w:name="_Toc421698942"/>
      <w:bookmarkStart w:id="6810" w:name="_Toc421700441"/>
      <w:bookmarkStart w:id="6811" w:name="_Toc421701946"/>
      <w:bookmarkStart w:id="6812" w:name="_Toc421710769"/>
      <w:bookmarkStart w:id="6813" w:name="_Toc421712268"/>
      <w:bookmarkStart w:id="6814" w:name="_Toc419726621"/>
      <w:bookmarkStart w:id="6815" w:name="_Toc419728071"/>
      <w:bookmarkStart w:id="6816" w:name="_Toc421350617"/>
      <w:bookmarkStart w:id="6817" w:name="_Toc421352077"/>
      <w:bookmarkStart w:id="6818" w:name="_Toc421690284"/>
      <w:bookmarkStart w:id="6819" w:name="_Toc421691735"/>
      <w:bookmarkStart w:id="6820" w:name="_Toc421693186"/>
      <w:bookmarkStart w:id="6821" w:name="_Toc421694444"/>
      <w:bookmarkStart w:id="6822" w:name="_Toc421695945"/>
      <w:bookmarkStart w:id="6823" w:name="_Toc421697446"/>
      <w:bookmarkStart w:id="6824" w:name="_Toc421698946"/>
      <w:bookmarkStart w:id="6825" w:name="_Toc421700445"/>
      <w:bookmarkStart w:id="6826" w:name="_Toc421701950"/>
      <w:bookmarkStart w:id="6827" w:name="_Toc421710773"/>
      <w:bookmarkStart w:id="6828" w:name="_Toc421712272"/>
      <w:bookmarkStart w:id="6829" w:name="_Toc419726622"/>
      <w:bookmarkStart w:id="6830" w:name="_Toc419728072"/>
      <w:bookmarkStart w:id="6831" w:name="_Toc421350618"/>
      <w:bookmarkStart w:id="6832" w:name="_Toc421352078"/>
      <w:bookmarkStart w:id="6833" w:name="_Toc421690285"/>
      <w:bookmarkStart w:id="6834" w:name="_Toc421691736"/>
      <w:bookmarkStart w:id="6835" w:name="_Toc421693187"/>
      <w:bookmarkStart w:id="6836" w:name="_Toc421694445"/>
      <w:bookmarkStart w:id="6837" w:name="_Toc421695946"/>
      <w:bookmarkStart w:id="6838" w:name="_Toc421697447"/>
      <w:bookmarkStart w:id="6839" w:name="_Toc421698947"/>
      <w:bookmarkStart w:id="6840" w:name="_Toc421700446"/>
      <w:bookmarkStart w:id="6841" w:name="_Toc421701951"/>
      <w:bookmarkStart w:id="6842" w:name="_Toc421710774"/>
      <w:bookmarkStart w:id="6843" w:name="_Toc421712273"/>
      <w:bookmarkStart w:id="6844" w:name="_Toc419726623"/>
      <w:bookmarkStart w:id="6845" w:name="_Toc419728073"/>
      <w:bookmarkStart w:id="6846" w:name="_Toc421350619"/>
      <w:bookmarkStart w:id="6847" w:name="_Toc421352079"/>
      <w:bookmarkStart w:id="6848" w:name="_Toc421690286"/>
      <w:bookmarkStart w:id="6849" w:name="_Toc421691737"/>
      <w:bookmarkStart w:id="6850" w:name="_Toc421693188"/>
      <w:bookmarkStart w:id="6851" w:name="_Toc421694446"/>
      <w:bookmarkStart w:id="6852" w:name="_Toc421695947"/>
      <w:bookmarkStart w:id="6853" w:name="_Toc421697448"/>
      <w:bookmarkStart w:id="6854" w:name="_Toc421698948"/>
      <w:bookmarkStart w:id="6855" w:name="_Toc421700447"/>
      <w:bookmarkStart w:id="6856" w:name="_Toc421701952"/>
      <w:bookmarkStart w:id="6857" w:name="_Toc421710775"/>
      <w:bookmarkStart w:id="6858" w:name="_Toc421712274"/>
      <w:bookmarkStart w:id="6859" w:name="_Toc419726624"/>
      <w:bookmarkStart w:id="6860" w:name="_Toc419728074"/>
      <w:bookmarkStart w:id="6861" w:name="_Toc421350620"/>
      <w:bookmarkStart w:id="6862" w:name="_Toc421352080"/>
      <w:bookmarkStart w:id="6863" w:name="_Toc421690287"/>
      <w:bookmarkStart w:id="6864" w:name="_Toc421691738"/>
      <w:bookmarkStart w:id="6865" w:name="_Toc421693189"/>
      <w:bookmarkStart w:id="6866" w:name="_Toc421694447"/>
      <w:bookmarkStart w:id="6867" w:name="_Toc421695948"/>
      <w:bookmarkStart w:id="6868" w:name="_Toc421697449"/>
      <w:bookmarkStart w:id="6869" w:name="_Toc421698949"/>
      <w:bookmarkStart w:id="6870" w:name="_Toc421700448"/>
      <w:bookmarkStart w:id="6871" w:name="_Toc421701953"/>
      <w:bookmarkStart w:id="6872" w:name="_Toc421710776"/>
      <w:bookmarkStart w:id="6873" w:name="_Toc421712275"/>
      <w:bookmarkStart w:id="6874" w:name="_Toc419726625"/>
      <w:bookmarkStart w:id="6875" w:name="_Toc419728075"/>
      <w:bookmarkStart w:id="6876" w:name="_Toc421350621"/>
      <w:bookmarkStart w:id="6877" w:name="_Toc421352081"/>
      <w:bookmarkStart w:id="6878" w:name="_Toc421690288"/>
      <w:bookmarkStart w:id="6879" w:name="_Toc421691739"/>
      <w:bookmarkStart w:id="6880" w:name="_Toc421693190"/>
      <w:bookmarkStart w:id="6881" w:name="_Toc421694448"/>
      <w:bookmarkStart w:id="6882" w:name="_Toc421695949"/>
      <w:bookmarkStart w:id="6883" w:name="_Toc421697450"/>
      <w:bookmarkStart w:id="6884" w:name="_Toc421698950"/>
      <w:bookmarkStart w:id="6885" w:name="_Toc421700449"/>
      <w:bookmarkStart w:id="6886" w:name="_Toc421701954"/>
      <w:bookmarkStart w:id="6887" w:name="_Toc421710777"/>
      <w:bookmarkStart w:id="6888" w:name="_Toc421712276"/>
      <w:bookmarkStart w:id="6889" w:name="_Toc419726626"/>
      <w:bookmarkStart w:id="6890" w:name="_Toc419728076"/>
      <w:bookmarkStart w:id="6891" w:name="_Toc421350622"/>
      <w:bookmarkStart w:id="6892" w:name="_Toc421352082"/>
      <w:bookmarkStart w:id="6893" w:name="_Toc421690289"/>
      <w:bookmarkStart w:id="6894" w:name="_Toc421691740"/>
      <w:bookmarkStart w:id="6895" w:name="_Toc421693191"/>
      <w:bookmarkStart w:id="6896" w:name="_Toc421694449"/>
      <w:bookmarkStart w:id="6897" w:name="_Toc421695950"/>
      <w:bookmarkStart w:id="6898" w:name="_Toc421697451"/>
      <w:bookmarkStart w:id="6899" w:name="_Toc421698951"/>
      <w:bookmarkStart w:id="6900" w:name="_Toc421700450"/>
      <w:bookmarkStart w:id="6901" w:name="_Toc421701955"/>
      <w:bookmarkStart w:id="6902" w:name="_Toc421710778"/>
      <w:bookmarkStart w:id="6903" w:name="_Toc421712277"/>
      <w:bookmarkStart w:id="6904" w:name="_Toc419726627"/>
      <w:bookmarkStart w:id="6905" w:name="_Toc419728077"/>
      <w:bookmarkStart w:id="6906" w:name="_Toc421350623"/>
      <w:bookmarkStart w:id="6907" w:name="_Toc421352083"/>
      <w:bookmarkStart w:id="6908" w:name="_Toc421690290"/>
      <w:bookmarkStart w:id="6909" w:name="_Toc421691741"/>
      <w:bookmarkStart w:id="6910" w:name="_Toc421693192"/>
      <w:bookmarkStart w:id="6911" w:name="_Toc421694450"/>
      <w:bookmarkStart w:id="6912" w:name="_Toc421695951"/>
      <w:bookmarkStart w:id="6913" w:name="_Toc421697452"/>
      <w:bookmarkStart w:id="6914" w:name="_Toc421698952"/>
      <w:bookmarkStart w:id="6915" w:name="_Toc421700451"/>
      <w:bookmarkStart w:id="6916" w:name="_Toc421701956"/>
      <w:bookmarkStart w:id="6917" w:name="_Toc421710779"/>
      <w:bookmarkStart w:id="6918" w:name="_Toc421712278"/>
      <w:bookmarkStart w:id="6919" w:name="_Toc419726628"/>
      <w:bookmarkStart w:id="6920" w:name="_Toc419728078"/>
      <w:bookmarkStart w:id="6921" w:name="_Toc421350624"/>
      <w:bookmarkStart w:id="6922" w:name="_Toc421352084"/>
      <w:bookmarkStart w:id="6923" w:name="_Toc421690291"/>
      <w:bookmarkStart w:id="6924" w:name="_Toc421691742"/>
      <w:bookmarkStart w:id="6925" w:name="_Toc421693193"/>
      <w:bookmarkStart w:id="6926" w:name="_Toc421694451"/>
      <w:bookmarkStart w:id="6927" w:name="_Toc421695952"/>
      <w:bookmarkStart w:id="6928" w:name="_Toc421697453"/>
      <w:bookmarkStart w:id="6929" w:name="_Toc421698953"/>
      <w:bookmarkStart w:id="6930" w:name="_Toc421700452"/>
      <w:bookmarkStart w:id="6931" w:name="_Toc421701957"/>
      <w:bookmarkStart w:id="6932" w:name="_Toc421710780"/>
      <w:bookmarkStart w:id="6933" w:name="_Toc421712279"/>
      <w:bookmarkStart w:id="6934" w:name="_Toc419726629"/>
      <w:bookmarkStart w:id="6935" w:name="_Toc419728079"/>
      <w:bookmarkStart w:id="6936" w:name="_Toc421350625"/>
      <w:bookmarkStart w:id="6937" w:name="_Toc421352085"/>
      <w:bookmarkStart w:id="6938" w:name="_Toc421690292"/>
      <w:bookmarkStart w:id="6939" w:name="_Toc421691743"/>
      <w:bookmarkStart w:id="6940" w:name="_Toc421693194"/>
      <w:bookmarkStart w:id="6941" w:name="_Toc421694452"/>
      <w:bookmarkStart w:id="6942" w:name="_Toc421695953"/>
      <w:bookmarkStart w:id="6943" w:name="_Toc421697454"/>
      <w:bookmarkStart w:id="6944" w:name="_Toc421698954"/>
      <w:bookmarkStart w:id="6945" w:name="_Toc421700453"/>
      <w:bookmarkStart w:id="6946" w:name="_Toc421701958"/>
      <w:bookmarkStart w:id="6947" w:name="_Toc421710781"/>
      <w:bookmarkStart w:id="6948" w:name="_Toc421712280"/>
      <w:bookmarkStart w:id="6949" w:name="_Toc419726630"/>
      <w:bookmarkStart w:id="6950" w:name="_Toc419728080"/>
      <w:bookmarkStart w:id="6951" w:name="_Toc421350626"/>
      <w:bookmarkStart w:id="6952" w:name="_Toc421352086"/>
      <w:bookmarkStart w:id="6953" w:name="_Toc421690293"/>
      <w:bookmarkStart w:id="6954" w:name="_Toc421691744"/>
      <w:bookmarkStart w:id="6955" w:name="_Toc421693195"/>
      <w:bookmarkStart w:id="6956" w:name="_Toc421694453"/>
      <w:bookmarkStart w:id="6957" w:name="_Toc421695954"/>
      <w:bookmarkStart w:id="6958" w:name="_Toc421697455"/>
      <w:bookmarkStart w:id="6959" w:name="_Toc421698955"/>
      <w:bookmarkStart w:id="6960" w:name="_Toc421700454"/>
      <w:bookmarkStart w:id="6961" w:name="_Toc421701959"/>
      <w:bookmarkStart w:id="6962" w:name="_Toc421710782"/>
      <w:bookmarkStart w:id="6963" w:name="_Toc421712281"/>
      <w:bookmarkStart w:id="6964" w:name="_Toc419726631"/>
      <w:bookmarkStart w:id="6965" w:name="_Toc419728081"/>
      <w:bookmarkStart w:id="6966" w:name="_Toc421350627"/>
      <w:bookmarkStart w:id="6967" w:name="_Toc421352087"/>
      <w:bookmarkStart w:id="6968" w:name="_Toc421690294"/>
      <w:bookmarkStart w:id="6969" w:name="_Toc421691745"/>
      <w:bookmarkStart w:id="6970" w:name="_Toc421693196"/>
      <w:bookmarkStart w:id="6971" w:name="_Toc421694454"/>
      <w:bookmarkStart w:id="6972" w:name="_Toc421695955"/>
      <w:bookmarkStart w:id="6973" w:name="_Toc421697456"/>
      <w:bookmarkStart w:id="6974" w:name="_Toc421698956"/>
      <w:bookmarkStart w:id="6975" w:name="_Toc421700455"/>
      <w:bookmarkStart w:id="6976" w:name="_Toc421701960"/>
      <w:bookmarkStart w:id="6977" w:name="_Toc421710783"/>
      <w:bookmarkStart w:id="6978" w:name="_Toc421712282"/>
      <w:bookmarkStart w:id="6979" w:name="_Toc419726632"/>
      <w:bookmarkStart w:id="6980" w:name="_Toc419728082"/>
      <w:bookmarkStart w:id="6981" w:name="_Toc421350628"/>
      <w:bookmarkStart w:id="6982" w:name="_Toc421352088"/>
      <w:bookmarkStart w:id="6983" w:name="_Toc421690295"/>
      <w:bookmarkStart w:id="6984" w:name="_Toc421691746"/>
      <w:bookmarkStart w:id="6985" w:name="_Toc421693197"/>
      <w:bookmarkStart w:id="6986" w:name="_Toc421694455"/>
      <w:bookmarkStart w:id="6987" w:name="_Toc421695956"/>
      <w:bookmarkStart w:id="6988" w:name="_Toc421697457"/>
      <w:bookmarkStart w:id="6989" w:name="_Toc421698957"/>
      <w:bookmarkStart w:id="6990" w:name="_Toc421700456"/>
      <w:bookmarkStart w:id="6991" w:name="_Toc421701961"/>
      <w:bookmarkStart w:id="6992" w:name="_Toc421710784"/>
      <w:bookmarkStart w:id="6993" w:name="_Toc421712283"/>
      <w:bookmarkStart w:id="6994" w:name="_Toc419726633"/>
      <w:bookmarkStart w:id="6995" w:name="_Toc419728083"/>
      <w:bookmarkStart w:id="6996" w:name="_Toc421350629"/>
      <w:bookmarkStart w:id="6997" w:name="_Toc421352089"/>
      <w:bookmarkStart w:id="6998" w:name="_Toc421690296"/>
      <w:bookmarkStart w:id="6999" w:name="_Toc421691747"/>
      <w:bookmarkStart w:id="7000" w:name="_Toc421693198"/>
      <w:bookmarkStart w:id="7001" w:name="_Toc421694456"/>
      <w:bookmarkStart w:id="7002" w:name="_Toc421695957"/>
      <w:bookmarkStart w:id="7003" w:name="_Toc421697458"/>
      <w:bookmarkStart w:id="7004" w:name="_Toc421698958"/>
      <w:bookmarkStart w:id="7005" w:name="_Toc421700457"/>
      <w:bookmarkStart w:id="7006" w:name="_Toc421701962"/>
      <w:bookmarkStart w:id="7007" w:name="_Toc421710785"/>
      <w:bookmarkStart w:id="7008" w:name="_Toc421712284"/>
      <w:bookmarkStart w:id="7009" w:name="_Toc419726634"/>
      <w:bookmarkStart w:id="7010" w:name="_Toc419728084"/>
      <w:bookmarkStart w:id="7011" w:name="_Toc421350630"/>
      <w:bookmarkStart w:id="7012" w:name="_Toc421352090"/>
      <w:bookmarkStart w:id="7013" w:name="_Toc421690297"/>
      <w:bookmarkStart w:id="7014" w:name="_Toc421691748"/>
      <w:bookmarkStart w:id="7015" w:name="_Toc421693199"/>
      <w:bookmarkStart w:id="7016" w:name="_Toc421694457"/>
      <w:bookmarkStart w:id="7017" w:name="_Toc421695958"/>
      <w:bookmarkStart w:id="7018" w:name="_Toc421697459"/>
      <w:bookmarkStart w:id="7019" w:name="_Toc421698959"/>
      <w:bookmarkStart w:id="7020" w:name="_Toc421700458"/>
      <w:bookmarkStart w:id="7021" w:name="_Toc421701963"/>
      <w:bookmarkStart w:id="7022" w:name="_Toc421710786"/>
      <w:bookmarkStart w:id="7023" w:name="_Toc421712285"/>
      <w:bookmarkStart w:id="7024" w:name="_Toc419726635"/>
      <w:bookmarkStart w:id="7025" w:name="_Toc419728085"/>
      <w:bookmarkStart w:id="7026" w:name="_Toc421350631"/>
      <w:bookmarkStart w:id="7027" w:name="_Toc421352091"/>
      <w:bookmarkStart w:id="7028" w:name="_Toc421690298"/>
      <w:bookmarkStart w:id="7029" w:name="_Toc421691749"/>
      <w:bookmarkStart w:id="7030" w:name="_Toc421693200"/>
      <w:bookmarkStart w:id="7031" w:name="_Toc421694458"/>
      <w:bookmarkStart w:id="7032" w:name="_Toc421695959"/>
      <w:bookmarkStart w:id="7033" w:name="_Toc421697460"/>
      <w:bookmarkStart w:id="7034" w:name="_Toc421698960"/>
      <w:bookmarkStart w:id="7035" w:name="_Toc421700459"/>
      <w:bookmarkStart w:id="7036" w:name="_Toc421701964"/>
      <w:bookmarkStart w:id="7037" w:name="_Toc421710787"/>
      <w:bookmarkStart w:id="7038" w:name="_Toc421712286"/>
      <w:bookmarkStart w:id="7039" w:name="_Toc419726637"/>
      <w:bookmarkStart w:id="7040" w:name="_Toc419728087"/>
      <w:bookmarkStart w:id="7041" w:name="_Toc421350633"/>
      <w:bookmarkStart w:id="7042" w:name="_Toc421352093"/>
      <w:bookmarkStart w:id="7043" w:name="_Toc421690300"/>
      <w:bookmarkStart w:id="7044" w:name="_Toc421691751"/>
      <w:bookmarkStart w:id="7045" w:name="_Toc421693202"/>
      <w:bookmarkStart w:id="7046" w:name="_Toc421694460"/>
      <w:bookmarkStart w:id="7047" w:name="_Toc421695961"/>
      <w:bookmarkStart w:id="7048" w:name="_Toc421697462"/>
      <w:bookmarkStart w:id="7049" w:name="_Toc421698962"/>
      <w:bookmarkStart w:id="7050" w:name="_Toc421700461"/>
      <w:bookmarkStart w:id="7051" w:name="_Toc421701966"/>
      <w:bookmarkStart w:id="7052" w:name="_Toc421710789"/>
      <w:bookmarkStart w:id="7053" w:name="_Toc421712288"/>
      <w:bookmarkStart w:id="7054" w:name="_Toc419726638"/>
      <w:bookmarkStart w:id="7055" w:name="_Toc419728088"/>
      <w:bookmarkStart w:id="7056" w:name="_Toc421350634"/>
      <w:bookmarkStart w:id="7057" w:name="_Toc421352094"/>
      <w:bookmarkStart w:id="7058" w:name="_Toc421690301"/>
      <w:bookmarkStart w:id="7059" w:name="_Toc421691752"/>
      <w:bookmarkStart w:id="7060" w:name="_Toc421693203"/>
      <w:bookmarkStart w:id="7061" w:name="_Toc421694461"/>
      <w:bookmarkStart w:id="7062" w:name="_Toc421695962"/>
      <w:bookmarkStart w:id="7063" w:name="_Toc421697463"/>
      <w:bookmarkStart w:id="7064" w:name="_Toc421698963"/>
      <w:bookmarkStart w:id="7065" w:name="_Toc421700462"/>
      <w:bookmarkStart w:id="7066" w:name="_Toc421701967"/>
      <w:bookmarkStart w:id="7067" w:name="_Toc421710790"/>
      <w:bookmarkStart w:id="7068" w:name="_Toc421712289"/>
      <w:bookmarkStart w:id="7069" w:name="_Toc419726639"/>
      <w:bookmarkStart w:id="7070" w:name="_Toc419728089"/>
      <w:bookmarkStart w:id="7071" w:name="_Toc421350635"/>
      <w:bookmarkStart w:id="7072" w:name="_Toc421352095"/>
      <w:bookmarkStart w:id="7073" w:name="_Toc421690302"/>
      <w:bookmarkStart w:id="7074" w:name="_Toc421691753"/>
      <w:bookmarkStart w:id="7075" w:name="_Toc421693204"/>
      <w:bookmarkStart w:id="7076" w:name="_Toc421694462"/>
      <w:bookmarkStart w:id="7077" w:name="_Toc421695963"/>
      <w:bookmarkStart w:id="7078" w:name="_Toc421697464"/>
      <w:bookmarkStart w:id="7079" w:name="_Toc421698964"/>
      <w:bookmarkStart w:id="7080" w:name="_Toc421700463"/>
      <w:bookmarkStart w:id="7081" w:name="_Toc421701968"/>
      <w:bookmarkStart w:id="7082" w:name="_Toc421710791"/>
      <w:bookmarkStart w:id="7083" w:name="_Toc421712290"/>
      <w:bookmarkStart w:id="7084" w:name="_Toc419726640"/>
      <w:bookmarkStart w:id="7085" w:name="_Toc419728090"/>
      <w:bookmarkStart w:id="7086" w:name="_Toc421350636"/>
      <w:bookmarkStart w:id="7087" w:name="_Toc421352096"/>
      <w:bookmarkStart w:id="7088" w:name="_Toc421690303"/>
      <w:bookmarkStart w:id="7089" w:name="_Toc421691754"/>
      <w:bookmarkStart w:id="7090" w:name="_Toc421693205"/>
      <w:bookmarkStart w:id="7091" w:name="_Toc421694463"/>
      <w:bookmarkStart w:id="7092" w:name="_Toc421695964"/>
      <w:bookmarkStart w:id="7093" w:name="_Toc421697465"/>
      <w:bookmarkStart w:id="7094" w:name="_Toc421698965"/>
      <w:bookmarkStart w:id="7095" w:name="_Toc421700464"/>
      <w:bookmarkStart w:id="7096" w:name="_Toc421701969"/>
      <w:bookmarkStart w:id="7097" w:name="_Toc421710792"/>
      <w:bookmarkStart w:id="7098" w:name="_Toc421712291"/>
      <w:bookmarkStart w:id="7099" w:name="_Toc419726641"/>
      <w:bookmarkStart w:id="7100" w:name="_Toc419728091"/>
      <w:bookmarkStart w:id="7101" w:name="_Toc421350637"/>
      <w:bookmarkStart w:id="7102" w:name="_Toc421352097"/>
      <w:bookmarkStart w:id="7103" w:name="_Toc421690304"/>
      <w:bookmarkStart w:id="7104" w:name="_Toc421691755"/>
      <w:bookmarkStart w:id="7105" w:name="_Toc421693206"/>
      <w:bookmarkStart w:id="7106" w:name="_Toc421694464"/>
      <w:bookmarkStart w:id="7107" w:name="_Toc421695965"/>
      <w:bookmarkStart w:id="7108" w:name="_Toc421697466"/>
      <w:bookmarkStart w:id="7109" w:name="_Toc421698966"/>
      <w:bookmarkStart w:id="7110" w:name="_Toc421700465"/>
      <w:bookmarkStart w:id="7111" w:name="_Toc421701970"/>
      <w:bookmarkStart w:id="7112" w:name="_Toc421710793"/>
      <w:bookmarkStart w:id="7113" w:name="_Toc421712292"/>
      <w:bookmarkStart w:id="7114" w:name="_Toc419726642"/>
      <w:bookmarkStart w:id="7115" w:name="_Toc419728092"/>
      <w:bookmarkStart w:id="7116" w:name="_Toc421350638"/>
      <w:bookmarkStart w:id="7117" w:name="_Toc421352098"/>
      <w:bookmarkStart w:id="7118" w:name="_Toc421690305"/>
      <w:bookmarkStart w:id="7119" w:name="_Toc421691756"/>
      <w:bookmarkStart w:id="7120" w:name="_Toc421693207"/>
      <w:bookmarkStart w:id="7121" w:name="_Toc421694465"/>
      <w:bookmarkStart w:id="7122" w:name="_Toc421695966"/>
      <w:bookmarkStart w:id="7123" w:name="_Toc421697467"/>
      <w:bookmarkStart w:id="7124" w:name="_Toc421698967"/>
      <w:bookmarkStart w:id="7125" w:name="_Toc421700466"/>
      <w:bookmarkStart w:id="7126" w:name="_Toc421701971"/>
      <w:bookmarkStart w:id="7127" w:name="_Toc421710794"/>
      <w:bookmarkStart w:id="7128" w:name="_Toc421712293"/>
      <w:bookmarkStart w:id="7129" w:name="_Toc419726643"/>
      <w:bookmarkStart w:id="7130" w:name="_Toc419728093"/>
      <w:bookmarkStart w:id="7131" w:name="_Toc421350639"/>
      <w:bookmarkStart w:id="7132" w:name="_Toc421352099"/>
      <w:bookmarkStart w:id="7133" w:name="_Toc421690306"/>
      <w:bookmarkStart w:id="7134" w:name="_Toc421691757"/>
      <w:bookmarkStart w:id="7135" w:name="_Toc421693208"/>
      <w:bookmarkStart w:id="7136" w:name="_Toc421694466"/>
      <w:bookmarkStart w:id="7137" w:name="_Toc421695967"/>
      <w:bookmarkStart w:id="7138" w:name="_Toc421697468"/>
      <w:bookmarkStart w:id="7139" w:name="_Toc421698968"/>
      <w:bookmarkStart w:id="7140" w:name="_Toc421700467"/>
      <w:bookmarkStart w:id="7141" w:name="_Toc421701972"/>
      <w:bookmarkStart w:id="7142" w:name="_Toc421710795"/>
      <w:bookmarkStart w:id="7143" w:name="_Toc421712294"/>
      <w:bookmarkStart w:id="7144" w:name="_Toc419726644"/>
      <w:bookmarkStart w:id="7145" w:name="_Toc419728094"/>
      <w:bookmarkStart w:id="7146" w:name="_Toc421350640"/>
      <w:bookmarkStart w:id="7147" w:name="_Toc421352100"/>
      <w:bookmarkStart w:id="7148" w:name="_Toc421690307"/>
      <w:bookmarkStart w:id="7149" w:name="_Toc421691758"/>
      <w:bookmarkStart w:id="7150" w:name="_Toc421693209"/>
      <w:bookmarkStart w:id="7151" w:name="_Toc421694467"/>
      <w:bookmarkStart w:id="7152" w:name="_Toc421695968"/>
      <w:bookmarkStart w:id="7153" w:name="_Toc421697469"/>
      <w:bookmarkStart w:id="7154" w:name="_Toc421698969"/>
      <w:bookmarkStart w:id="7155" w:name="_Toc421700468"/>
      <w:bookmarkStart w:id="7156" w:name="_Toc421701973"/>
      <w:bookmarkStart w:id="7157" w:name="_Toc421710796"/>
      <w:bookmarkStart w:id="7158" w:name="_Toc421712295"/>
      <w:bookmarkStart w:id="7159" w:name="_Toc419726645"/>
      <w:bookmarkStart w:id="7160" w:name="_Toc419728095"/>
      <w:bookmarkStart w:id="7161" w:name="_Toc421350641"/>
      <w:bookmarkStart w:id="7162" w:name="_Toc421352101"/>
      <w:bookmarkStart w:id="7163" w:name="_Toc421690308"/>
      <w:bookmarkStart w:id="7164" w:name="_Toc421691759"/>
      <w:bookmarkStart w:id="7165" w:name="_Toc421693210"/>
      <w:bookmarkStart w:id="7166" w:name="_Toc421694468"/>
      <w:bookmarkStart w:id="7167" w:name="_Toc421695969"/>
      <w:bookmarkStart w:id="7168" w:name="_Toc421697470"/>
      <w:bookmarkStart w:id="7169" w:name="_Toc421698970"/>
      <w:bookmarkStart w:id="7170" w:name="_Toc421700469"/>
      <w:bookmarkStart w:id="7171" w:name="_Toc421701974"/>
      <w:bookmarkStart w:id="7172" w:name="_Toc421710797"/>
      <w:bookmarkStart w:id="7173" w:name="_Toc421712296"/>
      <w:bookmarkStart w:id="7174" w:name="_Toc419726646"/>
      <w:bookmarkStart w:id="7175" w:name="_Toc419728096"/>
      <w:bookmarkStart w:id="7176" w:name="_Toc421350642"/>
      <w:bookmarkStart w:id="7177" w:name="_Toc421352102"/>
      <w:bookmarkStart w:id="7178" w:name="_Toc421690309"/>
      <w:bookmarkStart w:id="7179" w:name="_Toc421691760"/>
      <w:bookmarkStart w:id="7180" w:name="_Toc421693211"/>
      <w:bookmarkStart w:id="7181" w:name="_Toc421694469"/>
      <w:bookmarkStart w:id="7182" w:name="_Toc421695970"/>
      <w:bookmarkStart w:id="7183" w:name="_Toc421697471"/>
      <w:bookmarkStart w:id="7184" w:name="_Toc421698971"/>
      <w:bookmarkStart w:id="7185" w:name="_Toc421700470"/>
      <w:bookmarkStart w:id="7186" w:name="_Toc421701975"/>
      <w:bookmarkStart w:id="7187" w:name="_Toc421710798"/>
      <w:bookmarkStart w:id="7188" w:name="_Toc421712297"/>
      <w:bookmarkStart w:id="7189" w:name="_Toc419726647"/>
      <w:bookmarkStart w:id="7190" w:name="_Toc419728097"/>
      <w:bookmarkStart w:id="7191" w:name="_Toc421350643"/>
      <w:bookmarkStart w:id="7192" w:name="_Toc421352103"/>
      <w:bookmarkStart w:id="7193" w:name="_Toc421690310"/>
      <w:bookmarkStart w:id="7194" w:name="_Toc421691761"/>
      <w:bookmarkStart w:id="7195" w:name="_Toc421693212"/>
      <w:bookmarkStart w:id="7196" w:name="_Toc421694470"/>
      <w:bookmarkStart w:id="7197" w:name="_Toc421695971"/>
      <w:bookmarkStart w:id="7198" w:name="_Toc421697472"/>
      <w:bookmarkStart w:id="7199" w:name="_Toc421698972"/>
      <w:bookmarkStart w:id="7200" w:name="_Toc421700471"/>
      <w:bookmarkStart w:id="7201" w:name="_Toc421701976"/>
      <w:bookmarkStart w:id="7202" w:name="_Toc421710799"/>
      <w:bookmarkStart w:id="7203" w:name="_Toc421712298"/>
      <w:bookmarkStart w:id="7204" w:name="_Toc419726648"/>
      <w:bookmarkStart w:id="7205" w:name="_Toc419728098"/>
      <w:bookmarkStart w:id="7206" w:name="_Toc421350644"/>
      <w:bookmarkStart w:id="7207" w:name="_Toc421352104"/>
      <w:bookmarkStart w:id="7208" w:name="_Toc421690311"/>
      <w:bookmarkStart w:id="7209" w:name="_Toc421691762"/>
      <w:bookmarkStart w:id="7210" w:name="_Toc421693213"/>
      <w:bookmarkStart w:id="7211" w:name="_Toc421694471"/>
      <w:bookmarkStart w:id="7212" w:name="_Toc421695972"/>
      <w:bookmarkStart w:id="7213" w:name="_Toc421697473"/>
      <w:bookmarkStart w:id="7214" w:name="_Toc421698973"/>
      <w:bookmarkStart w:id="7215" w:name="_Toc421700472"/>
      <w:bookmarkStart w:id="7216" w:name="_Toc421701977"/>
      <w:bookmarkStart w:id="7217" w:name="_Toc421710800"/>
      <w:bookmarkStart w:id="7218" w:name="_Toc421712299"/>
      <w:bookmarkStart w:id="7219" w:name="_Toc419726649"/>
      <w:bookmarkStart w:id="7220" w:name="_Toc419728099"/>
      <w:bookmarkStart w:id="7221" w:name="_Toc421350645"/>
      <w:bookmarkStart w:id="7222" w:name="_Toc421352105"/>
      <w:bookmarkStart w:id="7223" w:name="_Toc421690312"/>
      <w:bookmarkStart w:id="7224" w:name="_Toc421691763"/>
      <w:bookmarkStart w:id="7225" w:name="_Toc421693214"/>
      <w:bookmarkStart w:id="7226" w:name="_Toc421694472"/>
      <w:bookmarkStart w:id="7227" w:name="_Toc421695973"/>
      <w:bookmarkStart w:id="7228" w:name="_Toc421697474"/>
      <w:bookmarkStart w:id="7229" w:name="_Toc421698974"/>
      <w:bookmarkStart w:id="7230" w:name="_Toc421700473"/>
      <w:bookmarkStart w:id="7231" w:name="_Toc421701978"/>
      <w:bookmarkStart w:id="7232" w:name="_Toc421710801"/>
      <w:bookmarkStart w:id="7233" w:name="_Toc421712300"/>
      <w:bookmarkStart w:id="7234" w:name="_Toc419726650"/>
      <w:bookmarkStart w:id="7235" w:name="_Toc419728100"/>
      <w:bookmarkStart w:id="7236" w:name="_Toc421350646"/>
      <w:bookmarkStart w:id="7237" w:name="_Toc421352106"/>
      <w:bookmarkStart w:id="7238" w:name="_Toc421690313"/>
      <w:bookmarkStart w:id="7239" w:name="_Toc421691764"/>
      <w:bookmarkStart w:id="7240" w:name="_Toc421693215"/>
      <w:bookmarkStart w:id="7241" w:name="_Toc421694473"/>
      <w:bookmarkStart w:id="7242" w:name="_Toc421695974"/>
      <w:bookmarkStart w:id="7243" w:name="_Toc421697475"/>
      <w:bookmarkStart w:id="7244" w:name="_Toc421698975"/>
      <w:bookmarkStart w:id="7245" w:name="_Toc421700474"/>
      <w:bookmarkStart w:id="7246" w:name="_Toc421701979"/>
      <w:bookmarkStart w:id="7247" w:name="_Toc421710802"/>
      <w:bookmarkStart w:id="7248" w:name="_Toc421712301"/>
      <w:bookmarkStart w:id="7249" w:name="_Toc419726651"/>
      <w:bookmarkStart w:id="7250" w:name="_Toc419728101"/>
      <w:bookmarkStart w:id="7251" w:name="_Toc421350647"/>
      <w:bookmarkStart w:id="7252" w:name="_Toc421352107"/>
      <w:bookmarkStart w:id="7253" w:name="_Toc421690314"/>
      <w:bookmarkStart w:id="7254" w:name="_Toc421691765"/>
      <w:bookmarkStart w:id="7255" w:name="_Toc421693216"/>
      <w:bookmarkStart w:id="7256" w:name="_Toc421694474"/>
      <w:bookmarkStart w:id="7257" w:name="_Toc421695975"/>
      <w:bookmarkStart w:id="7258" w:name="_Toc421697476"/>
      <w:bookmarkStart w:id="7259" w:name="_Toc421698976"/>
      <w:bookmarkStart w:id="7260" w:name="_Toc421700475"/>
      <w:bookmarkStart w:id="7261" w:name="_Toc421701980"/>
      <w:bookmarkStart w:id="7262" w:name="_Toc421710803"/>
      <w:bookmarkStart w:id="7263" w:name="_Toc421712302"/>
      <w:bookmarkStart w:id="7264" w:name="_Toc419726652"/>
      <w:bookmarkStart w:id="7265" w:name="_Toc419728102"/>
      <w:bookmarkStart w:id="7266" w:name="_Toc421350648"/>
      <w:bookmarkStart w:id="7267" w:name="_Toc421352108"/>
      <w:bookmarkStart w:id="7268" w:name="_Toc421690315"/>
      <w:bookmarkStart w:id="7269" w:name="_Toc421691766"/>
      <w:bookmarkStart w:id="7270" w:name="_Toc421693217"/>
      <w:bookmarkStart w:id="7271" w:name="_Toc421694475"/>
      <w:bookmarkStart w:id="7272" w:name="_Toc421695976"/>
      <w:bookmarkStart w:id="7273" w:name="_Toc421697477"/>
      <w:bookmarkStart w:id="7274" w:name="_Toc421698977"/>
      <w:bookmarkStart w:id="7275" w:name="_Toc421700476"/>
      <w:bookmarkStart w:id="7276" w:name="_Toc421701981"/>
      <w:bookmarkStart w:id="7277" w:name="_Toc421710804"/>
      <w:bookmarkStart w:id="7278" w:name="_Toc421712303"/>
      <w:bookmarkStart w:id="7279" w:name="_Toc419726653"/>
      <w:bookmarkStart w:id="7280" w:name="_Toc419728103"/>
      <w:bookmarkStart w:id="7281" w:name="_Toc421350649"/>
      <w:bookmarkStart w:id="7282" w:name="_Toc421352109"/>
      <w:bookmarkStart w:id="7283" w:name="_Toc421690316"/>
      <w:bookmarkStart w:id="7284" w:name="_Toc421691767"/>
      <w:bookmarkStart w:id="7285" w:name="_Toc421693218"/>
      <w:bookmarkStart w:id="7286" w:name="_Toc421694476"/>
      <w:bookmarkStart w:id="7287" w:name="_Toc421695977"/>
      <w:bookmarkStart w:id="7288" w:name="_Toc421697478"/>
      <w:bookmarkStart w:id="7289" w:name="_Toc421698978"/>
      <w:bookmarkStart w:id="7290" w:name="_Toc421700477"/>
      <w:bookmarkStart w:id="7291" w:name="_Toc421701982"/>
      <w:bookmarkStart w:id="7292" w:name="_Toc421710805"/>
      <w:bookmarkStart w:id="7293" w:name="_Toc421712304"/>
      <w:bookmarkStart w:id="7294" w:name="_Toc419726654"/>
      <w:bookmarkStart w:id="7295" w:name="_Toc419728104"/>
      <w:bookmarkStart w:id="7296" w:name="_Toc421350650"/>
      <w:bookmarkStart w:id="7297" w:name="_Toc421352110"/>
      <w:bookmarkStart w:id="7298" w:name="_Toc421690317"/>
      <w:bookmarkStart w:id="7299" w:name="_Toc421691768"/>
      <w:bookmarkStart w:id="7300" w:name="_Toc421693219"/>
      <w:bookmarkStart w:id="7301" w:name="_Toc421694477"/>
      <w:bookmarkStart w:id="7302" w:name="_Toc421695978"/>
      <w:bookmarkStart w:id="7303" w:name="_Toc421697479"/>
      <w:bookmarkStart w:id="7304" w:name="_Toc421698979"/>
      <w:bookmarkStart w:id="7305" w:name="_Toc421700478"/>
      <w:bookmarkStart w:id="7306" w:name="_Toc421701983"/>
      <w:bookmarkStart w:id="7307" w:name="_Toc421710806"/>
      <w:bookmarkStart w:id="7308" w:name="_Toc421712305"/>
      <w:bookmarkStart w:id="7309" w:name="_Toc419726655"/>
      <w:bookmarkStart w:id="7310" w:name="_Toc419728105"/>
      <w:bookmarkStart w:id="7311" w:name="_Toc421350651"/>
      <w:bookmarkStart w:id="7312" w:name="_Toc421352111"/>
      <w:bookmarkStart w:id="7313" w:name="_Toc421690318"/>
      <w:bookmarkStart w:id="7314" w:name="_Toc421691769"/>
      <w:bookmarkStart w:id="7315" w:name="_Toc421693220"/>
      <w:bookmarkStart w:id="7316" w:name="_Toc421694478"/>
      <w:bookmarkStart w:id="7317" w:name="_Toc421695979"/>
      <w:bookmarkStart w:id="7318" w:name="_Toc421697480"/>
      <w:bookmarkStart w:id="7319" w:name="_Toc421698980"/>
      <w:bookmarkStart w:id="7320" w:name="_Toc421700479"/>
      <w:bookmarkStart w:id="7321" w:name="_Toc421701984"/>
      <w:bookmarkStart w:id="7322" w:name="_Toc421710807"/>
      <w:bookmarkStart w:id="7323" w:name="_Toc421712306"/>
      <w:bookmarkStart w:id="7324" w:name="_Toc419726656"/>
      <w:bookmarkStart w:id="7325" w:name="_Toc419728106"/>
      <w:bookmarkStart w:id="7326" w:name="_Toc421350652"/>
      <w:bookmarkStart w:id="7327" w:name="_Toc421352112"/>
      <w:bookmarkStart w:id="7328" w:name="_Toc421690319"/>
      <w:bookmarkStart w:id="7329" w:name="_Toc421691770"/>
      <w:bookmarkStart w:id="7330" w:name="_Toc421693221"/>
      <w:bookmarkStart w:id="7331" w:name="_Toc421694479"/>
      <w:bookmarkStart w:id="7332" w:name="_Toc421695980"/>
      <w:bookmarkStart w:id="7333" w:name="_Toc421697481"/>
      <w:bookmarkStart w:id="7334" w:name="_Toc421698981"/>
      <w:bookmarkStart w:id="7335" w:name="_Toc421700480"/>
      <w:bookmarkStart w:id="7336" w:name="_Toc421701985"/>
      <w:bookmarkStart w:id="7337" w:name="_Toc421710808"/>
      <w:bookmarkStart w:id="7338" w:name="_Toc421712307"/>
      <w:bookmarkStart w:id="7339" w:name="_Toc419726657"/>
      <w:bookmarkStart w:id="7340" w:name="_Toc419728107"/>
      <w:bookmarkStart w:id="7341" w:name="_Toc421350653"/>
      <w:bookmarkStart w:id="7342" w:name="_Toc421352113"/>
      <w:bookmarkStart w:id="7343" w:name="_Toc421690320"/>
      <w:bookmarkStart w:id="7344" w:name="_Toc421691771"/>
      <w:bookmarkStart w:id="7345" w:name="_Toc421693222"/>
      <w:bookmarkStart w:id="7346" w:name="_Toc421694480"/>
      <w:bookmarkStart w:id="7347" w:name="_Toc421695981"/>
      <w:bookmarkStart w:id="7348" w:name="_Toc421697482"/>
      <w:bookmarkStart w:id="7349" w:name="_Toc421698982"/>
      <w:bookmarkStart w:id="7350" w:name="_Toc421700481"/>
      <w:bookmarkStart w:id="7351" w:name="_Toc421701986"/>
      <w:bookmarkStart w:id="7352" w:name="_Toc421710809"/>
      <w:bookmarkStart w:id="7353" w:name="_Toc421712308"/>
      <w:bookmarkStart w:id="7354" w:name="_Toc419726658"/>
      <w:bookmarkStart w:id="7355" w:name="_Toc419728108"/>
      <w:bookmarkStart w:id="7356" w:name="_Toc421350654"/>
      <w:bookmarkStart w:id="7357" w:name="_Toc421352114"/>
      <w:bookmarkStart w:id="7358" w:name="_Toc421690321"/>
      <w:bookmarkStart w:id="7359" w:name="_Toc421691772"/>
      <w:bookmarkStart w:id="7360" w:name="_Toc421693223"/>
      <w:bookmarkStart w:id="7361" w:name="_Toc421694481"/>
      <w:bookmarkStart w:id="7362" w:name="_Toc421695982"/>
      <w:bookmarkStart w:id="7363" w:name="_Toc421697483"/>
      <w:bookmarkStart w:id="7364" w:name="_Toc421698983"/>
      <w:bookmarkStart w:id="7365" w:name="_Toc421700482"/>
      <w:bookmarkStart w:id="7366" w:name="_Toc421701987"/>
      <w:bookmarkStart w:id="7367" w:name="_Toc421710810"/>
      <w:bookmarkStart w:id="7368" w:name="_Toc421712309"/>
      <w:bookmarkStart w:id="7369" w:name="_Toc419726659"/>
      <w:bookmarkStart w:id="7370" w:name="_Toc419728109"/>
      <w:bookmarkStart w:id="7371" w:name="_Toc421350655"/>
      <w:bookmarkStart w:id="7372" w:name="_Toc421352115"/>
      <w:bookmarkStart w:id="7373" w:name="_Toc421690322"/>
      <w:bookmarkStart w:id="7374" w:name="_Toc421691773"/>
      <w:bookmarkStart w:id="7375" w:name="_Toc421693224"/>
      <w:bookmarkStart w:id="7376" w:name="_Toc421694482"/>
      <w:bookmarkStart w:id="7377" w:name="_Toc421695983"/>
      <w:bookmarkStart w:id="7378" w:name="_Toc421697484"/>
      <w:bookmarkStart w:id="7379" w:name="_Toc421698984"/>
      <w:bookmarkStart w:id="7380" w:name="_Toc421700483"/>
      <w:bookmarkStart w:id="7381" w:name="_Toc421701988"/>
      <w:bookmarkStart w:id="7382" w:name="_Toc421710811"/>
      <w:bookmarkStart w:id="7383" w:name="_Toc421712310"/>
      <w:bookmarkStart w:id="7384" w:name="_Toc419726660"/>
      <w:bookmarkStart w:id="7385" w:name="_Toc419728110"/>
      <w:bookmarkStart w:id="7386" w:name="_Toc421350656"/>
      <w:bookmarkStart w:id="7387" w:name="_Toc421352116"/>
      <w:bookmarkStart w:id="7388" w:name="_Toc421690323"/>
      <w:bookmarkStart w:id="7389" w:name="_Toc421691774"/>
      <w:bookmarkStart w:id="7390" w:name="_Toc421693225"/>
      <w:bookmarkStart w:id="7391" w:name="_Toc421694483"/>
      <w:bookmarkStart w:id="7392" w:name="_Toc421695984"/>
      <w:bookmarkStart w:id="7393" w:name="_Toc421697485"/>
      <w:bookmarkStart w:id="7394" w:name="_Toc421698985"/>
      <w:bookmarkStart w:id="7395" w:name="_Toc421700484"/>
      <w:bookmarkStart w:id="7396" w:name="_Toc421701989"/>
      <w:bookmarkStart w:id="7397" w:name="_Toc421710812"/>
      <w:bookmarkStart w:id="7398" w:name="_Toc421712311"/>
      <w:bookmarkStart w:id="7399" w:name="_Toc419726661"/>
      <w:bookmarkStart w:id="7400" w:name="_Toc419728111"/>
      <w:bookmarkStart w:id="7401" w:name="_Toc421350657"/>
      <w:bookmarkStart w:id="7402" w:name="_Toc421352117"/>
      <w:bookmarkStart w:id="7403" w:name="_Toc421690324"/>
      <w:bookmarkStart w:id="7404" w:name="_Toc421691775"/>
      <w:bookmarkStart w:id="7405" w:name="_Toc421693226"/>
      <w:bookmarkStart w:id="7406" w:name="_Toc421694484"/>
      <w:bookmarkStart w:id="7407" w:name="_Toc421695985"/>
      <w:bookmarkStart w:id="7408" w:name="_Toc421697486"/>
      <w:bookmarkStart w:id="7409" w:name="_Toc421698986"/>
      <w:bookmarkStart w:id="7410" w:name="_Toc421700485"/>
      <w:bookmarkStart w:id="7411" w:name="_Toc421701990"/>
      <w:bookmarkStart w:id="7412" w:name="_Toc421710813"/>
      <w:bookmarkStart w:id="7413" w:name="_Toc421712312"/>
      <w:bookmarkStart w:id="7414" w:name="_Toc419726662"/>
      <w:bookmarkStart w:id="7415" w:name="_Toc419728112"/>
      <w:bookmarkStart w:id="7416" w:name="_Toc421350658"/>
      <w:bookmarkStart w:id="7417" w:name="_Toc421352118"/>
      <w:bookmarkStart w:id="7418" w:name="_Toc421690325"/>
      <w:bookmarkStart w:id="7419" w:name="_Toc421691776"/>
      <w:bookmarkStart w:id="7420" w:name="_Toc421693227"/>
      <w:bookmarkStart w:id="7421" w:name="_Toc421694485"/>
      <w:bookmarkStart w:id="7422" w:name="_Toc421695986"/>
      <w:bookmarkStart w:id="7423" w:name="_Toc421697487"/>
      <w:bookmarkStart w:id="7424" w:name="_Toc421698987"/>
      <w:bookmarkStart w:id="7425" w:name="_Toc421700486"/>
      <w:bookmarkStart w:id="7426" w:name="_Toc421701991"/>
      <w:bookmarkStart w:id="7427" w:name="_Toc421710814"/>
      <w:bookmarkStart w:id="7428" w:name="_Toc421712313"/>
      <w:bookmarkStart w:id="7429" w:name="_Toc419726663"/>
      <w:bookmarkStart w:id="7430" w:name="_Toc419728113"/>
      <w:bookmarkStart w:id="7431" w:name="_Toc421350659"/>
      <w:bookmarkStart w:id="7432" w:name="_Toc421352119"/>
      <w:bookmarkStart w:id="7433" w:name="_Toc421690326"/>
      <w:bookmarkStart w:id="7434" w:name="_Toc421691777"/>
      <w:bookmarkStart w:id="7435" w:name="_Toc421693228"/>
      <w:bookmarkStart w:id="7436" w:name="_Toc421694486"/>
      <w:bookmarkStart w:id="7437" w:name="_Toc421695987"/>
      <w:bookmarkStart w:id="7438" w:name="_Toc421697488"/>
      <w:bookmarkStart w:id="7439" w:name="_Toc421698988"/>
      <w:bookmarkStart w:id="7440" w:name="_Toc421700487"/>
      <w:bookmarkStart w:id="7441" w:name="_Toc421701992"/>
      <w:bookmarkStart w:id="7442" w:name="_Toc421710815"/>
      <w:bookmarkStart w:id="7443" w:name="_Toc421712314"/>
      <w:bookmarkStart w:id="7444" w:name="_Toc419726664"/>
      <w:bookmarkStart w:id="7445" w:name="_Toc419728114"/>
      <w:bookmarkStart w:id="7446" w:name="_Toc421350660"/>
      <w:bookmarkStart w:id="7447" w:name="_Toc421352120"/>
      <w:bookmarkStart w:id="7448" w:name="_Toc421690327"/>
      <w:bookmarkStart w:id="7449" w:name="_Toc421691778"/>
      <w:bookmarkStart w:id="7450" w:name="_Toc421693229"/>
      <w:bookmarkStart w:id="7451" w:name="_Toc421694487"/>
      <w:bookmarkStart w:id="7452" w:name="_Toc421695988"/>
      <w:bookmarkStart w:id="7453" w:name="_Toc421697489"/>
      <w:bookmarkStart w:id="7454" w:name="_Toc421698989"/>
      <w:bookmarkStart w:id="7455" w:name="_Toc421700488"/>
      <w:bookmarkStart w:id="7456" w:name="_Toc421701993"/>
      <w:bookmarkStart w:id="7457" w:name="_Toc421710816"/>
      <w:bookmarkStart w:id="7458" w:name="_Toc421712315"/>
      <w:bookmarkStart w:id="7459" w:name="_Toc419726666"/>
      <w:bookmarkStart w:id="7460" w:name="_Toc419728116"/>
      <w:bookmarkStart w:id="7461" w:name="_Toc421350662"/>
      <w:bookmarkStart w:id="7462" w:name="_Toc421352122"/>
      <w:bookmarkStart w:id="7463" w:name="_Toc421690329"/>
      <w:bookmarkStart w:id="7464" w:name="_Toc421691780"/>
      <w:bookmarkStart w:id="7465" w:name="_Toc421693231"/>
      <w:bookmarkStart w:id="7466" w:name="_Toc421694489"/>
      <w:bookmarkStart w:id="7467" w:name="_Toc421695990"/>
      <w:bookmarkStart w:id="7468" w:name="_Toc421697491"/>
      <w:bookmarkStart w:id="7469" w:name="_Toc421698991"/>
      <w:bookmarkStart w:id="7470" w:name="_Toc421700490"/>
      <w:bookmarkStart w:id="7471" w:name="_Toc421701995"/>
      <w:bookmarkStart w:id="7472" w:name="_Toc421710818"/>
      <w:bookmarkStart w:id="7473" w:name="_Toc421712317"/>
      <w:bookmarkStart w:id="7474" w:name="_Toc419726667"/>
      <w:bookmarkStart w:id="7475" w:name="_Toc419728117"/>
      <w:bookmarkStart w:id="7476" w:name="_Toc421350663"/>
      <w:bookmarkStart w:id="7477" w:name="_Toc421352123"/>
      <w:bookmarkStart w:id="7478" w:name="_Toc421690330"/>
      <w:bookmarkStart w:id="7479" w:name="_Toc421691781"/>
      <w:bookmarkStart w:id="7480" w:name="_Toc421693232"/>
      <w:bookmarkStart w:id="7481" w:name="_Toc421694490"/>
      <w:bookmarkStart w:id="7482" w:name="_Toc421695991"/>
      <w:bookmarkStart w:id="7483" w:name="_Toc421697492"/>
      <w:bookmarkStart w:id="7484" w:name="_Toc421698992"/>
      <w:bookmarkStart w:id="7485" w:name="_Toc421700491"/>
      <w:bookmarkStart w:id="7486" w:name="_Toc421701996"/>
      <w:bookmarkStart w:id="7487" w:name="_Toc421710819"/>
      <w:bookmarkStart w:id="7488" w:name="_Toc421712318"/>
      <w:bookmarkStart w:id="7489" w:name="_Toc419726668"/>
      <w:bookmarkStart w:id="7490" w:name="_Toc419728118"/>
      <w:bookmarkStart w:id="7491" w:name="_Toc421350664"/>
      <w:bookmarkStart w:id="7492" w:name="_Toc421352124"/>
      <w:bookmarkStart w:id="7493" w:name="_Toc421690331"/>
      <w:bookmarkStart w:id="7494" w:name="_Toc421691782"/>
      <w:bookmarkStart w:id="7495" w:name="_Toc421693233"/>
      <w:bookmarkStart w:id="7496" w:name="_Toc421694491"/>
      <w:bookmarkStart w:id="7497" w:name="_Toc421695992"/>
      <w:bookmarkStart w:id="7498" w:name="_Toc421697493"/>
      <w:bookmarkStart w:id="7499" w:name="_Toc421698993"/>
      <w:bookmarkStart w:id="7500" w:name="_Toc421700492"/>
      <w:bookmarkStart w:id="7501" w:name="_Toc421701997"/>
      <w:bookmarkStart w:id="7502" w:name="_Toc421710820"/>
      <w:bookmarkStart w:id="7503" w:name="_Toc421712319"/>
      <w:bookmarkStart w:id="7504" w:name="_Toc419726669"/>
      <w:bookmarkStart w:id="7505" w:name="_Toc419728119"/>
      <w:bookmarkStart w:id="7506" w:name="_Toc421350665"/>
      <w:bookmarkStart w:id="7507" w:name="_Toc421352125"/>
      <w:bookmarkStart w:id="7508" w:name="_Toc421690332"/>
      <w:bookmarkStart w:id="7509" w:name="_Toc421691783"/>
      <w:bookmarkStart w:id="7510" w:name="_Toc421693234"/>
      <w:bookmarkStart w:id="7511" w:name="_Toc421694492"/>
      <w:bookmarkStart w:id="7512" w:name="_Toc421695993"/>
      <w:bookmarkStart w:id="7513" w:name="_Toc421697494"/>
      <w:bookmarkStart w:id="7514" w:name="_Toc421698994"/>
      <w:bookmarkStart w:id="7515" w:name="_Toc421700493"/>
      <w:bookmarkStart w:id="7516" w:name="_Toc421701998"/>
      <w:bookmarkStart w:id="7517" w:name="_Toc421710821"/>
      <w:bookmarkStart w:id="7518" w:name="_Toc421712320"/>
      <w:bookmarkStart w:id="7519" w:name="_Toc419726670"/>
      <w:bookmarkStart w:id="7520" w:name="_Toc419728120"/>
      <w:bookmarkStart w:id="7521" w:name="_Toc421350666"/>
      <w:bookmarkStart w:id="7522" w:name="_Toc421352126"/>
      <w:bookmarkStart w:id="7523" w:name="_Toc421690333"/>
      <w:bookmarkStart w:id="7524" w:name="_Toc421691784"/>
      <w:bookmarkStart w:id="7525" w:name="_Toc421693235"/>
      <w:bookmarkStart w:id="7526" w:name="_Toc421694493"/>
      <w:bookmarkStart w:id="7527" w:name="_Toc421695994"/>
      <w:bookmarkStart w:id="7528" w:name="_Toc421697495"/>
      <w:bookmarkStart w:id="7529" w:name="_Toc421698995"/>
      <w:bookmarkStart w:id="7530" w:name="_Toc421700494"/>
      <w:bookmarkStart w:id="7531" w:name="_Toc421701999"/>
      <w:bookmarkStart w:id="7532" w:name="_Toc421710822"/>
      <w:bookmarkStart w:id="7533" w:name="_Toc421712321"/>
      <w:bookmarkStart w:id="7534" w:name="_Toc419726671"/>
      <w:bookmarkStart w:id="7535" w:name="_Toc419728121"/>
      <w:bookmarkStart w:id="7536" w:name="_Toc421350667"/>
      <w:bookmarkStart w:id="7537" w:name="_Toc421352127"/>
      <w:bookmarkStart w:id="7538" w:name="_Toc421690334"/>
      <w:bookmarkStart w:id="7539" w:name="_Toc421691785"/>
      <w:bookmarkStart w:id="7540" w:name="_Toc421693236"/>
      <w:bookmarkStart w:id="7541" w:name="_Toc421694494"/>
      <w:bookmarkStart w:id="7542" w:name="_Toc421695995"/>
      <w:bookmarkStart w:id="7543" w:name="_Toc421697496"/>
      <w:bookmarkStart w:id="7544" w:name="_Toc421698996"/>
      <w:bookmarkStart w:id="7545" w:name="_Toc421700495"/>
      <w:bookmarkStart w:id="7546" w:name="_Toc421702000"/>
      <w:bookmarkStart w:id="7547" w:name="_Toc421710823"/>
      <w:bookmarkStart w:id="7548" w:name="_Toc421712322"/>
      <w:bookmarkStart w:id="7549" w:name="_Toc419726672"/>
      <w:bookmarkStart w:id="7550" w:name="_Toc419728122"/>
      <w:bookmarkStart w:id="7551" w:name="_Toc421350668"/>
      <w:bookmarkStart w:id="7552" w:name="_Toc421352128"/>
      <w:bookmarkStart w:id="7553" w:name="_Toc421690335"/>
      <w:bookmarkStart w:id="7554" w:name="_Toc421691786"/>
      <w:bookmarkStart w:id="7555" w:name="_Toc421693237"/>
      <w:bookmarkStart w:id="7556" w:name="_Toc421694495"/>
      <w:bookmarkStart w:id="7557" w:name="_Toc421695996"/>
      <w:bookmarkStart w:id="7558" w:name="_Toc421697497"/>
      <w:bookmarkStart w:id="7559" w:name="_Toc421698997"/>
      <w:bookmarkStart w:id="7560" w:name="_Toc421700496"/>
      <w:bookmarkStart w:id="7561" w:name="_Toc421702001"/>
      <w:bookmarkStart w:id="7562" w:name="_Toc421710824"/>
      <w:bookmarkStart w:id="7563" w:name="_Toc421712323"/>
      <w:bookmarkStart w:id="7564" w:name="_Toc419726673"/>
      <w:bookmarkStart w:id="7565" w:name="_Toc419728123"/>
      <w:bookmarkStart w:id="7566" w:name="_Toc421350669"/>
      <w:bookmarkStart w:id="7567" w:name="_Toc421352129"/>
      <w:bookmarkStart w:id="7568" w:name="_Toc421690336"/>
      <w:bookmarkStart w:id="7569" w:name="_Toc421691787"/>
      <w:bookmarkStart w:id="7570" w:name="_Toc421693238"/>
      <w:bookmarkStart w:id="7571" w:name="_Toc421694496"/>
      <w:bookmarkStart w:id="7572" w:name="_Toc421695997"/>
      <w:bookmarkStart w:id="7573" w:name="_Toc421697498"/>
      <w:bookmarkStart w:id="7574" w:name="_Toc421698998"/>
      <w:bookmarkStart w:id="7575" w:name="_Toc421700497"/>
      <w:bookmarkStart w:id="7576" w:name="_Toc421702002"/>
      <w:bookmarkStart w:id="7577" w:name="_Toc421710825"/>
      <w:bookmarkStart w:id="7578" w:name="_Toc421712324"/>
      <w:bookmarkStart w:id="7579" w:name="_Toc419726674"/>
      <w:bookmarkStart w:id="7580" w:name="_Toc419728124"/>
      <w:bookmarkStart w:id="7581" w:name="_Toc421350670"/>
      <w:bookmarkStart w:id="7582" w:name="_Toc421352130"/>
      <w:bookmarkStart w:id="7583" w:name="_Toc421690337"/>
      <w:bookmarkStart w:id="7584" w:name="_Toc421691788"/>
      <w:bookmarkStart w:id="7585" w:name="_Toc421693239"/>
      <w:bookmarkStart w:id="7586" w:name="_Toc421694497"/>
      <w:bookmarkStart w:id="7587" w:name="_Toc421695998"/>
      <w:bookmarkStart w:id="7588" w:name="_Toc421697499"/>
      <w:bookmarkStart w:id="7589" w:name="_Toc421698999"/>
      <w:bookmarkStart w:id="7590" w:name="_Toc421700498"/>
      <w:bookmarkStart w:id="7591" w:name="_Toc421702003"/>
      <w:bookmarkStart w:id="7592" w:name="_Toc421710826"/>
      <w:bookmarkStart w:id="7593" w:name="_Toc421712325"/>
      <w:bookmarkStart w:id="7594" w:name="_Toc419726675"/>
      <w:bookmarkStart w:id="7595" w:name="_Toc419728125"/>
      <w:bookmarkStart w:id="7596" w:name="_Toc421350671"/>
      <w:bookmarkStart w:id="7597" w:name="_Toc421352131"/>
      <w:bookmarkStart w:id="7598" w:name="_Toc421690338"/>
      <w:bookmarkStart w:id="7599" w:name="_Toc421691789"/>
      <w:bookmarkStart w:id="7600" w:name="_Toc421693240"/>
      <w:bookmarkStart w:id="7601" w:name="_Toc421694498"/>
      <w:bookmarkStart w:id="7602" w:name="_Toc421695999"/>
      <w:bookmarkStart w:id="7603" w:name="_Toc421697500"/>
      <w:bookmarkStart w:id="7604" w:name="_Toc421699000"/>
      <w:bookmarkStart w:id="7605" w:name="_Toc421700499"/>
      <w:bookmarkStart w:id="7606" w:name="_Toc421702004"/>
      <w:bookmarkStart w:id="7607" w:name="_Toc421710827"/>
      <w:bookmarkStart w:id="7608" w:name="_Toc421712326"/>
      <w:bookmarkStart w:id="7609" w:name="_Toc419726676"/>
      <w:bookmarkStart w:id="7610" w:name="_Toc419728126"/>
      <w:bookmarkStart w:id="7611" w:name="_Toc421350672"/>
      <w:bookmarkStart w:id="7612" w:name="_Toc421352132"/>
      <w:bookmarkStart w:id="7613" w:name="_Toc421690339"/>
      <w:bookmarkStart w:id="7614" w:name="_Toc421691790"/>
      <w:bookmarkStart w:id="7615" w:name="_Toc421693241"/>
      <w:bookmarkStart w:id="7616" w:name="_Toc421694499"/>
      <w:bookmarkStart w:id="7617" w:name="_Toc421696000"/>
      <w:bookmarkStart w:id="7618" w:name="_Toc421697501"/>
      <w:bookmarkStart w:id="7619" w:name="_Toc421699001"/>
      <w:bookmarkStart w:id="7620" w:name="_Toc421700500"/>
      <w:bookmarkStart w:id="7621" w:name="_Toc421702005"/>
      <w:bookmarkStart w:id="7622" w:name="_Toc421710828"/>
      <w:bookmarkStart w:id="7623" w:name="_Toc421712327"/>
      <w:bookmarkStart w:id="7624" w:name="_Toc419726677"/>
      <w:bookmarkStart w:id="7625" w:name="_Toc419728127"/>
      <w:bookmarkStart w:id="7626" w:name="_Toc421350673"/>
      <w:bookmarkStart w:id="7627" w:name="_Toc421352133"/>
      <w:bookmarkStart w:id="7628" w:name="_Toc421690340"/>
      <w:bookmarkStart w:id="7629" w:name="_Toc421691791"/>
      <w:bookmarkStart w:id="7630" w:name="_Toc421693242"/>
      <w:bookmarkStart w:id="7631" w:name="_Toc421694500"/>
      <w:bookmarkStart w:id="7632" w:name="_Toc421696001"/>
      <w:bookmarkStart w:id="7633" w:name="_Toc421697502"/>
      <w:bookmarkStart w:id="7634" w:name="_Toc421699002"/>
      <w:bookmarkStart w:id="7635" w:name="_Toc421700501"/>
      <w:bookmarkStart w:id="7636" w:name="_Toc421702006"/>
      <w:bookmarkStart w:id="7637" w:name="_Toc421710829"/>
      <w:bookmarkStart w:id="7638" w:name="_Toc421712328"/>
      <w:bookmarkStart w:id="7639" w:name="_Toc419726678"/>
      <w:bookmarkStart w:id="7640" w:name="_Toc419728128"/>
      <w:bookmarkStart w:id="7641" w:name="_Toc421350674"/>
      <w:bookmarkStart w:id="7642" w:name="_Toc421352134"/>
      <w:bookmarkStart w:id="7643" w:name="_Toc421690341"/>
      <w:bookmarkStart w:id="7644" w:name="_Toc421691792"/>
      <w:bookmarkStart w:id="7645" w:name="_Toc421693243"/>
      <w:bookmarkStart w:id="7646" w:name="_Toc421694501"/>
      <w:bookmarkStart w:id="7647" w:name="_Toc421696002"/>
      <w:bookmarkStart w:id="7648" w:name="_Toc421697503"/>
      <w:bookmarkStart w:id="7649" w:name="_Toc421699003"/>
      <w:bookmarkStart w:id="7650" w:name="_Toc421700502"/>
      <w:bookmarkStart w:id="7651" w:name="_Toc421702007"/>
      <w:bookmarkStart w:id="7652" w:name="_Toc421710830"/>
      <w:bookmarkStart w:id="7653" w:name="_Toc421712329"/>
      <w:bookmarkStart w:id="7654" w:name="_Toc419726679"/>
      <w:bookmarkStart w:id="7655" w:name="_Toc419728129"/>
      <w:bookmarkStart w:id="7656" w:name="_Toc421350675"/>
      <w:bookmarkStart w:id="7657" w:name="_Toc421352135"/>
      <w:bookmarkStart w:id="7658" w:name="_Toc421690342"/>
      <w:bookmarkStart w:id="7659" w:name="_Toc421691793"/>
      <w:bookmarkStart w:id="7660" w:name="_Toc421693244"/>
      <w:bookmarkStart w:id="7661" w:name="_Toc421694502"/>
      <w:bookmarkStart w:id="7662" w:name="_Toc421696003"/>
      <w:bookmarkStart w:id="7663" w:name="_Toc421697504"/>
      <w:bookmarkStart w:id="7664" w:name="_Toc421699004"/>
      <w:bookmarkStart w:id="7665" w:name="_Toc421700503"/>
      <w:bookmarkStart w:id="7666" w:name="_Toc421702008"/>
      <w:bookmarkStart w:id="7667" w:name="_Toc421710831"/>
      <w:bookmarkStart w:id="7668" w:name="_Toc421712330"/>
      <w:bookmarkStart w:id="7669" w:name="_Toc419726680"/>
      <w:bookmarkStart w:id="7670" w:name="_Toc419728130"/>
      <w:bookmarkStart w:id="7671" w:name="_Toc421350676"/>
      <w:bookmarkStart w:id="7672" w:name="_Toc421352136"/>
      <w:bookmarkStart w:id="7673" w:name="_Toc421690343"/>
      <w:bookmarkStart w:id="7674" w:name="_Toc421691794"/>
      <w:bookmarkStart w:id="7675" w:name="_Toc421693245"/>
      <w:bookmarkStart w:id="7676" w:name="_Toc421694503"/>
      <w:bookmarkStart w:id="7677" w:name="_Toc421696004"/>
      <w:bookmarkStart w:id="7678" w:name="_Toc421697505"/>
      <w:bookmarkStart w:id="7679" w:name="_Toc421699005"/>
      <w:bookmarkStart w:id="7680" w:name="_Toc421700504"/>
      <w:bookmarkStart w:id="7681" w:name="_Toc421702009"/>
      <w:bookmarkStart w:id="7682" w:name="_Toc421710832"/>
      <w:bookmarkStart w:id="7683" w:name="_Toc421712331"/>
      <w:bookmarkStart w:id="7684" w:name="_Toc419726681"/>
      <w:bookmarkStart w:id="7685" w:name="_Toc419728131"/>
      <w:bookmarkStart w:id="7686" w:name="_Toc421350677"/>
      <w:bookmarkStart w:id="7687" w:name="_Toc421352137"/>
      <w:bookmarkStart w:id="7688" w:name="_Toc421690344"/>
      <w:bookmarkStart w:id="7689" w:name="_Toc421691795"/>
      <w:bookmarkStart w:id="7690" w:name="_Toc421693246"/>
      <w:bookmarkStart w:id="7691" w:name="_Toc421694504"/>
      <w:bookmarkStart w:id="7692" w:name="_Toc421696005"/>
      <w:bookmarkStart w:id="7693" w:name="_Toc421697506"/>
      <w:bookmarkStart w:id="7694" w:name="_Toc421699006"/>
      <w:bookmarkStart w:id="7695" w:name="_Toc421700505"/>
      <w:bookmarkStart w:id="7696" w:name="_Toc421702010"/>
      <w:bookmarkStart w:id="7697" w:name="_Toc421710833"/>
      <w:bookmarkStart w:id="7698" w:name="_Toc421712332"/>
      <w:bookmarkStart w:id="7699" w:name="_Toc419726682"/>
      <w:bookmarkStart w:id="7700" w:name="_Toc419728132"/>
      <w:bookmarkStart w:id="7701" w:name="_Toc421350678"/>
      <w:bookmarkStart w:id="7702" w:name="_Toc421352138"/>
      <w:bookmarkStart w:id="7703" w:name="_Toc421690345"/>
      <w:bookmarkStart w:id="7704" w:name="_Toc421691796"/>
      <w:bookmarkStart w:id="7705" w:name="_Toc421693247"/>
      <w:bookmarkStart w:id="7706" w:name="_Toc421694505"/>
      <w:bookmarkStart w:id="7707" w:name="_Toc421696006"/>
      <w:bookmarkStart w:id="7708" w:name="_Toc421697507"/>
      <w:bookmarkStart w:id="7709" w:name="_Toc421699007"/>
      <w:bookmarkStart w:id="7710" w:name="_Toc421700506"/>
      <w:bookmarkStart w:id="7711" w:name="_Toc421702011"/>
      <w:bookmarkStart w:id="7712" w:name="_Toc421710834"/>
      <w:bookmarkStart w:id="7713" w:name="_Toc421712333"/>
      <w:bookmarkStart w:id="7714" w:name="_Toc419726683"/>
      <w:bookmarkStart w:id="7715" w:name="_Toc419728133"/>
      <w:bookmarkStart w:id="7716" w:name="_Toc421350679"/>
      <w:bookmarkStart w:id="7717" w:name="_Toc421352139"/>
      <w:bookmarkStart w:id="7718" w:name="_Toc421690346"/>
      <w:bookmarkStart w:id="7719" w:name="_Toc421691797"/>
      <w:bookmarkStart w:id="7720" w:name="_Toc421693248"/>
      <w:bookmarkStart w:id="7721" w:name="_Toc421694506"/>
      <w:bookmarkStart w:id="7722" w:name="_Toc421696007"/>
      <w:bookmarkStart w:id="7723" w:name="_Toc421697508"/>
      <w:bookmarkStart w:id="7724" w:name="_Toc421699008"/>
      <w:bookmarkStart w:id="7725" w:name="_Toc421700507"/>
      <w:bookmarkStart w:id="7726" w:name="_Toc421702012"/>
      <w:bookmarkStart w:id="7727" w:name="_Toc421710835"/>
      <w:bookmarkStart w:id="7728" w:name="_Toc421712334"/>
      <w:bookmarkStart w:id="7729" w:name="_Toc419726684"/>
      <w:bookmarkStart w:id="7730" w:name="_Toc419728134"/>
      <w:bookmarkStart w:id="7731" w:name="_Toc421350680"/>
      <w:bookmarkStart w:id="7732" w:name="_Toc421352140"/>
      <w:bookmarkStart w:id="7733" w:name="_Toc421690347"/>
      <w:bookmarkStart w:id="7734" w:name="_Toc421691798"/>
      <w:bookmarkStart w:id="7735" w:name="_Toc421693249"/>
      <w:bookmarkStart w:id="7736" w:name="_Toc421694507"/>
      <w:bookmarkStart w:id="7737" w:name="_Toc421696008"/>
      <w:bookmarkStart w:id="7738" w:name="_Toc421697509"/>
      <w:bookmarkStart w:id="7739" w:name="_Toc421699009"/>
      <w:bookmarkStart w:id="7740" w:name="_Toc421700508"/>
      <w:bookmarkStart w:id="7741" w:name="_Toc421702013"/>
      <w:bookmarkStart w:id="7742" w:name="_Toc421710836"/>
      <w:bookmarkStart w:id="7743" w:name="_Toc421712335"/>
      <w:bookmarkStart w:id="7744" w:name="_Toc419726685"/>
      <w:bookmarkStart w:id="7745" w:name="_Toc419728135"/>
      <w:bookmarkStart w:id="7746" w:name="_Toc421350681"/>
      <w:bookmarkStart w:id="7747" w:name="_Toc421352141"/>
      <w:bookmarkStart w:id="7748" w:name="_Toc421690348"/>
      <w:bookmarkStart w:id="7749" w:name="_Toc421691799"/>
      <w:bookmarkStart w:id="7750" w:name="_Toc421693250"/>
      <w:bookmarkStart w:id="7751" w:name="_Toc421694508"/>
      <w:bookmarkStart w:id="7752" w:name="_Toc421696009"/>
      <w:bookmarkStart w:id="7753" w:name="_Toc421697510"/>
      <w:bookmarkStart w:id="7754" w:name="_Toc421699010"/>
      <w:bookmarkStart w:id="7755" w:name="_Toc421700509"/>
      <w:bookmarkStart w:id="7756" w:name="_Toc421702014"/>
      <w:bookmarkStart w:id="7757" w:name="_Toc421710837"/>
      <w:bookmarkStart w:id="7758" w:name="_Toc421712336"/>
      <w:bookmarkStart w:id="7759" w:name="_Toc419726686"/>
      <w:bookmarkStart w:id="7760" w:name="_Toc419728136"/>
      <w:bookmarkStart w:id="7761" w:name="_Toc421350682"/>
      <w:bookmarkStart w:id="7762" w:name="_Toc421352142"/>
      <w:bookmarkStart w:id="7763" w:name="_Toc421690349"/>
      <w:bookmarkStart w:id="7764" w:name="_Toc421691800"/>
      <w:bookmarkStart w:id="7765" w:name="_Toc421693251"/>
      <w:bookmarkStart w:id="7766" w:name="_Toc421694509"/>
      <w:bookmarkStart w:id="7767" w:name="_Toc421696010"/>
      <w:bookmarkStart w:id="7768" w:name="_Toc421697511"/>
      <w:bookmarkStart w:id="7769" w:name="_Toc421699011"/>
      <w:bookmarkStart w:id="7770" w:name="_Toc421700510"/>
      <w:bookmarkStart w:id="7771" w:name="_Toc421702015"/>
      <w:bookmarkStart w:id="7772" w:name="_Toc421710838"/>
      <w:bookmarkStart w:id="7773" w:name="_Toc421712337"/>
      <w:bookmarkStart w:id="7774" w:name="_Toc419726687"/>
      <w:bookmarkStart w:id="7775" w:name="_Toc419728137"/>
      <w:bookmarkStart w:id="7776" w:name="_Toc421350683"/>
      <w:bookmarkStart w:id="7777" w:name="_Toc421352143"/>
      <w:bookmarkStart w:id="7778" w:name="_Toc421690350"/>
      <w:bookmarkStart w:id="7779" w:name="_Toc421691801"/>
      <w:bookmarkStart w:id="7780" w:name="_Toc421693252"/>
      <w:bookmarkStart w:id="7781" w:name="_Toc421694510"/>
      <w:bookmarkStart w:id="7782" w:name="_Toc421696011"/>
      <w:bookmarkStart w:id="7783" w:name="_Toc421697512"/>
      <w:bookmarkStart w:id="7784" w:name="_Toc421699012"/>
      <w:bookmarkStart w:id="7785" w:name="_Toc421700511"/>
      <w:bookmarkStart w:id="7786" w:name="_Toc421702016"/>
      <w:bookmarkStart w:id="7787" w:name="_Toc421710839"/>
      <w:bookmarkStart w:id="7788" w:name="_Toc421712338"/>
      <w:bookmarkStart w:id="7789" w:name="_Toc419726688"/>
      <w:bookmarkStart w:id="7790" w:name="_Toc419728138"/>
      <w:bookmarkStart w:id="7791" w:name="_Toc421350684"/>
      <w:bookmarkStart w:id="7792" w:name="_Toc421352144"/>
      <w:bookmarkStart w:id="7793" w:name="_Toc421690351"/>
      <w:bookmarkStart w:id="7794" w:name="_Toc421691802"/>
      <w:bookmarkStart w:id="7795" w:name="_Toc421693253"/>
      <w:bookmarkStart w:id="7796" w:name="_Toc421694511"/>
      <w:bookmarkStart w:id="7797" w:name="_Toc421696012"/>
      <w:bookmarkStart w:id="7798" w:name="_Toc421697513"/>
      <w:bookmarkStart w:id="7799" w:name="_Toc421699013"/>
      <w:bookmarkStart w:id="7800" w:name="_Toc421700512"/>
      <w:bookmarkStart w:id="7801" w:name="_Toc421702017"/>
      <w:bookmarkStart w:id="7802" w:name="_Toc421710840"/>
      <w:bookmarkStart w:id="7803" w:name="_Toc421712339"/>
      <w:bookmarkStart w:id="7804" w:name="_Toc419726689"/>
      <w:bookmarkStart w:id="7805" w:name="_Toc419728139"/>
      <w:bookmarkStart w:id="7806" w:name="_Toc421350685"/>
      <w:bookmarkStart w:id="7807" w:name="_Toc421352145"/>
      <w:bookmarkStart w:id="7808" w:name="_Toc421690352"/>
      <w:bookmarkStart w:id="7809" w:name="_Toc421691803"/>
      <w:bookmarkStart w:id="7810" w:name="_Toc421693254"/>
      <w:bookmarkStart w:id="7811" w:name="_Toc421694512"/>
      <w:bookmarkStart w:id="7812" w:name="_Toc421696013"/>
      <w:bookmarkStart w:id="7813" w:name="_Toc421697514"/>
      <w:bookmarkStart w:id="7814" w:name="_Toc421699014"/>
      <w:bookmarkStart w:id="7815" w:name="_Toc421700513"/>
      <w:bookmarkStart w:id="7816" w:name="_Toc421702018"/>
      <w:bookmarkStart w:id="7817" w:name="_Toc421710841"/>
      <w:bookmarkStart w:id="7818" w:name="_Toc421712340"/>
      <w:bookmarkStart w:id="7819" w:name="_Toc419726690"/>
      <w:bookmarkStart w:id="7820" w:name="_Toc419728140"/>
      <w:bookmarkStart w:id="7821" w:name="_Toc421350686"/>
      <w:bookmarkStart w:id="7822" w:name="_Toc421352146"/>
      <w:bookmarkStart w:id="7823" w:name="_Toc421690353"/>
      <w:bookmarkStart w:id="7824" w:name="_Toc421691804"/>
      <w:bookmarkStart w:id="7825" w:name="_Toc421693255"/>
      <w:bookmarkStart w:id="7826" w:name="_Toc421694513"/>
      <w:bookmarkStart w:id="7827" w:name="_Toc421696014"/>
      <w:bookmarkStart w:id="7828" w:name="_Toc421697515"/>
      <w:bookmarkStart w:id="7829" w:name="_Toc421699015"/>
      <w:bookmarkStart w:id="7830" w:name="_Toc421700514"/>
      <w:bookmarkStart w:id="7831" w:name="_Toc421702019"/>
      <w:bookmarkStart w:id="7832" w:name="_Toc421710842"/>
      <w:bookmarkStart w:id="7833" w:name="_Toc421712341"/>
      <w:bookmarkStart w:id="7834" w:name="_Toc419726691"/>
      <w:bookmarkStart w:id="7835" w:name="_Toc419728141"/>
      <w:bookmarkStart w:id="7836" w:name="_Toc421350687"/>
      <w:bookmarkStart w:id="7837" w:name="_Toc421352147"/>
      <w:bookmarkStart w:id="7838" w:name="_Toc421690354"/>
      <w:bookmarkStart w:id="7839" w:name="_Toc421691805"/>
      <w:bookmarkStart w:id="7840" w:name="_Toc421693256"/>
      <w:bookmarkStart w:id="7841" w:name="_Toc421694514"/>
      <w:bookmarkStart w:id="7842" w:name="_Toc421696015"/>
      <w:bookmarkStart w:id="7843" w:name="_Toc421697516"/>
      <w:bookmarkStart w:id="7844" w:name="_Toc421699016"/>
      <w:bookmarkStart w:id="7845" w:name="_Toc421700515"/>
      <w:bookmarkStart w:id="7846" w:name="_Toc421702020"/>
      <w:bookmarkStart w:id="7847" w:name="_Toc421710843"/>
      <w:bookmarkStart w:id="7848" w:name="_Toc421712342"/>
      <w:bookmarkStart w:id="7849" w:name="_Toc419726692"/>
      <w:bookmarkStart w:id="7850" w:name="_Toc419728142"/>
      <w:bookmarkStart w:id="7851" w:name="_Toc421350688"/>
      <w:bookmarkStart w:id="7852" w:name="_Toc421352148"/>
      <w:bookmarkStart w:id="7853" w:name="_Toc421690355"/>
      <w:bookmarkStart w:id="7854" w:name="_Toc421691806"/>
      <w:bookmarkStart w:id="7855" w:name="_Toc421693257"/>
      <w:bookmarkStart w:id="7856" w:name="_Toc421694515"/>
      <w:bookmarkStart w:id="7857" w:name="_Toc421696016"/>
      <w:bookmarkStart w:id="7858" w:name="_Toc421697517"/>
      <w:bookmarkStart w:id="7859" w:name="_Toc421699017"/>
      <w:bookmarkStart w:id="7860" w:name="_Toc421700516"/>
      <w:bookmarkStart w:id="7861" w:name="_Toc421702021"/>
      <w:bookmarkStart w:id="7862" w:name="_Toc421710844"/>
      <w:bookmarkStart w:id="7863" w:name="_Toc421712343"/>
      <w:bookmarkStart w:id="7864" w:name="_Toc419726693"/>
      <w:bookmarkStart w:id="7865" w:name="_Toc419728143"/>
      <w:bookmarkStart w:id="7866" w:name="_Toc421350689"/>
      <w:bookmarkStart w:id="7867" w:name="_Toc421352149"/>
      <w:bookmarkStart w:id="7868" w:name="_Toc421690356"/>
      <w:bookmarkStart w:id="7869" w:name="_Toc421691807"/>
      <w:bookmarkStart w:id="7870" w:name="_Toc421693258"/>
      <w:bookmarkStart w:id="7871" w:name="_Toc421694516"/>
      <w:bookmarkStart w:id="7872" w:name="_Toc421696017"/>
      <w:bookmarkStart w:id="7873" w:name="_Toc421697518"/>
      <w:bookmarkStart w:id="7874" w:name="_Toc421699018"/>
      <w:bookmarkStart w:id="7875" w:name="_Toc421700517"/>
      <w:bookmarkStart w:id="7876" w:name="_Toc421702022"/>
      <w:bookmarkStart w:id="7877" w:name="_Toc421710845"/>
      <w:bookmarkStart w:id="7878" w:name="_Toc421712344"/>
      <w:bookmarkStart w:id="7879" w:name="_Toc419726694"/>
      <w:bookmarkStart w:id="7880" w:name="_Toc419728144"/>
      <w:bookmarkStart w:id="7881" w:name="_Toc421350690"/>
      <w:bookmarkStart w:id="7882" w:name="_Toc421352150"/>
      <w:bookmarkStart w:id="7883" w:name="_Toc421690357"/>
      <w:bookmarkStart w:id="7884" w:name="_Toc421691808"/>
      <w:bookmarkStart w:id="7885" w:name="_Toc421693259"/>
      <w:bookmarkStart w:id="7886" w:name="_Toc421694517"/>
      <w:bookmarkStart w:id="7887" w:name="_Toc421696018"/>
      <w:bookmarkStart w:id="7888" w:name="_Toc421697519"/>
      <w:bookmarkStart w:id="7889" w:name="_Toc421699019"/>
      <w:bookmarkStart w:id="7890" w:name="_Toc421700518"/>
      <w:bookmarkStart w:id="7891" w:name="_Toc421702023"/>
      <w:bookmarkStart w:id="7892" w:name="_Toc421710846"/>
      <w:bookmarkStart w:id="7893" w:name="_Toc421712345"/>
      <w:bookmarkStart w:id="7894" w:name="_Toc419726695"/>
      <w:bookmarkStart w:id="7895" w:name="_Toc419728145"/>
      <w:bookmarkStart w:id="7896" w:name="_Toc421350691"/>
      <w:bookmarkStart w:id="7897" w:name="_Toc421352151"/>
      <w:bookmarkStart w:id="7898" w:name="_Toc421690358"/>
      <w:bookmarkStart w:id="7899" w:name="_Toc421691809"/>
      <w:bookmarkStart w:id="7900" w:name="_Toc421693260"/>
      <w:bookmarkStart w:id="7901" w:name="_Toc421694518"/>
      <w:bookmarkStart w:id="7902" w:name="_Toc421696019"/>
      <w:bookmarkStart w:id="7903" w:name="_Toc421697520"/>
      <w:bookmarkStart w:id="7904" w:name="_Toc421699020"/>
      <w:bookmarkStart w:id="7905" w:name="_Toc421700519"/>
      <w:bookmarkStart w:id="7906" w:name="_Toc421702024"/>
      <w:bookmarkStart w:id="7907" w:name="_Toc421710847"/>
      <w:bookmarkStart w:id="7908" w:name="_Toc421712346"/>
      <w:bookmarkStart w:id="7909" w:name="_Toc419726696"/>
      <w:bookmarkStart w:id="7910" w:name="_Toc419728146"/>
      <w:bookmarkStart w:id="7911" w:name="_Toc421350692"/>
      <w:bookmarkStart w:id="7912" w:name="_Toc421352152"/>
      <w:bookmarkStart w:id="7913" w:name="_Toc421690359"/>
      <w:bookmarkStart w:id="7914" w:name="_Toc421691810"/>
      <w:bookmarkStart w:id="7915" w:name="_Toc421693261"/>
      <w:bookmarkStart w:id="7916" w:name="_Toc421694519"/>
      <w:bookmarkStart w:id="7917" w:name="_Toc421696020"/>
      <w:bookmarkStart w:id="7918" w:name="_Toc421697521"/>
      <w:bookmarkStart w:id="7919" w:name="_Toc421699021"/>
      <w:bookmarkStart w:id="7920" w:name="_Toc421700520"/>
      <w:bookmarkStart w:id="7921" w:name="_Toc421702025"/>
      <w:bookmarkStart w:id="7922" w:name="_Toc421710848"/>
      <w:bookmarkStart w:id="7923" w:name="_Toc421712347"/>
      <w:bookmarkStart w:id="7924" w:name="_Toc419726697"/>
      <w:bookmarkStart w:id="7925" w:name="_Toc419728147"/>
      <w:bookmarkStart w:id="7926" w:name="_Toc421350693"/>
      <w:bookmarkStart w:id="7927" w:name="_Toc421352153"/>
      <w:bookmarkStart w:id="7928" w:name="_Toc421690360"/>
      <w:bookmarkStart w:id="7929" w:name="_Toc421691811"/>
      <w:bookmarkStart w:id="7930" w:name="_Toc421693262"/>
      <w:bookmarkStart w:id="7931" w:name="_Toc421694520"/>
      <w:bookmarkStart w:id="7932" w:name="_Toc421696021"/>
      <w:bookmarkStart w:id="7933" w:name="_Toc421697522"/>
      <w:bookmarkStart w:id="7934" w:name="_Toc421699022"/>
      <w:bookmarkStart w:id="7935" w:name="_Toc421700521"/>
      <w:bookmarkStart w:id="7936" w:name="_Toc421702026"/>
      <w:bookmarkStart w:id="7937" w:name="_Toc421710849"/>
      <w:bookmarkStart w:id="7938" w:name="_Toc421712348"/>
      <w:bookmarkStart w:id="7939" w:name="_Toc419726698"/>
      <w:bookmarkStart w:id="7940" w:name="_Toc419728148"/>
      <w:bookmarkStart w:id="7941" w:name="_Toc421350694"/>
      <w:bookmarkStart w:id="7942" w:name="_Toc421352154"/>
      <w:bookmarkStart w:id="7943" w:name="_Toc421690361"/>
      <w:bookmarkStart w:id="7944" w:name="_Toc421691812"/>
      <w:bookmarkStart w:id="7945" w:name="_Toc421693263"/>
      <w:bookmarkStart w:id="7946" w:name="_Toc421694521"/>
      <w:bookmarkStart w:id="7947" w:name="_Toc421696022"/>
      <w:bookmarkStart w:id="7948" w:name="_Toc421697523"/>
      <w:bookmarkStart w:id="7949" w:name="_Toc421699023"/>
      <w:bookmarkStart w:id="7950" w:name="_Toc421700522"/>
      <w:bookmarkStart w:id="7951" w:name="_Toc421702027"/>
      <w:bookmarkStart w:id="7952" w:name="_Toc421710850"/>
      <w:bookmarkStart w:id="7953" w:name="_Toc421712349"/>
      <w:bookmarkStart w:id="7954" w:name="_Toc419726699"/>
      <w:bookmarkStart w:id="7955" w:name="_Toc419728149"/>
      <w:bookmarkStart w:id="7956" w:name="_Toc421350695"/>
      <w:bookmarkStart w:id="7957" w:name="_Toc421352155"/>
      <w:bookmarkStart w:id="7958" w:name="_Toc421690362"/>
      <w:bookmarkStart w:id="7959" w:name="_Toc421691813"/>
      <w:bookmarkStart w:id="7960" w:name="_Toc421693264"/>
      <w:bookmarkStart w:id="7961" w:name="_Toc421694522"/>
      <w:bookmarkStart w:id="7962" w:name="_Toc421696023"/>
      <w:bookmarkStart w:id="7963" w:name="_Toc421697524"/>
      <w:bookmarkStart w:id="7964" w:name="_Toc421699024"/>
      <w:bookmarkStart w:id="7965" w:name="_Toc421700523"/>
      <w:bookmarkStart w:id="7966" w:name="_Toc421702028"/>
      <w:bookmarkStart w:id="7967" w:name="_Toc421710851"/>
      <w:bookmarkStart w:id="7968" w:name="_Toc421712350"/>
      <w:bookmarkStart w:id="7969" w:name="_Toc419726700"/>
      <w:bookmarkStart w:id="7970" w:name="_Toc419728150"/>
      <w:bookmarkStart w:id="7971" w:name="_Toc421350696"/>
      <w:bookmarkStart w:id="7972" w:name="_Toc421352156"/>
      <w:bookmarkStart w:id="7973" w:name="_Toc421690363"/>
      <w:bookmarkStart w:id="7974" w:name="_Toc421691814"/>
      <w:bookmarkStart w:id="7975" w:name="_Toc421693265"/>
      <w:bookmarkStart w:id="7976" w:name="_Toc421694523"/>
      <w:bookmarkStart w:id="7977" w:name="_Toc421696024"/>
      <w:bookmarkStart w:id="7978" w:name="_Toc421697525"/>
      <w:bookmarkStart w:id="7979" w:name="_Toc421699025"/>
      <w:bookmarkStart w:id="7980" w:name="_Toc421700524"/>
      <w:bookmarkStart w:id="7981" w:name="_Toc421702029"/>
      <w:bookmarkStart w:id="7982" w:name="_Toc421710852"/>
      <w:bookmarkStart w:id="7983" w:name="_Toc421712351"/>
      <w:bookmarkStart w:id="7984" w:name="_Toc419726701"/>
      <w:bookmarkStart w:id="7985" w:name="_Toc419728151"/>
      <w:bookmarkStart w:id="7986" w:name="_Toc421350697"/>
      <w:bookmarkStart w:id="7987" w:name="_Toc421352157"/>
      <w:bookmarkStart w:id="7988" w:name="_Toc421690364"/>
      <w:bookmarkStart w:id="7989" w:name="_Toc421691815"/>
      <w:bookmarkStart w:id="7990" w:name="_Toc421693266"/>
      <w:bookmarkStart w:id="7991" w:name="_Toc421694524"/>
      <w:bookmarkStart w:id="7992" w:name="_Toc421696025"/>
      <w:bookmarkStart w:id="7993" w:name="_Toc421697526"/>
      <w:bookmarkStart w:id="7994" w:name="_Toc421699026"/>
      <w:bookmarkStart w:id="7995" w:name="_Toc421700525"/>
      <w:bookmarkStart w:id="7996" w:name="_Toc421702030"/>
      <w:bookmarkStart w:id="7997" w:name="_Toc421710853"/>
      <w:bookmarkStart w:id="7998" w:name="_Toc421712352"/>
      <w:bookmarkStart w:id="7999" w:name="_Toc419726702"/>
      <w:bookmarkStart w:id="8000" w:name="_Toc419728152"/>
      <w:bookmarkStart w:id="8001" w:name="_Toc421350698"/>
      <w:bookmarkStart w:id="8002" w:name="_Toc421352158"/>
      <w:bookmarkStart w:id="8003" w:name="_Toc421690365"/>
      <w:bookmarkStart w:id="8004" w:name="_Toc421691816"/>
      <w:bookmarkStart w:id="8005" w:name="_Toc421693267"/>
      <w:bookmarkStart w:id="8006" w:name="_Toc421694525"/>
      <w:bookmarkStart w:id="8007" w:name="_Toc421696026"/>
      <w:bookmarkStart w:id="8008" w:name="_Toc421697527"/>
      <w:bookmarkStart w:id="8009" w:name="_Toc421699027"/>
      <w:bookmarkStart w:id="8010" w:name="_Toc421700526"/>
      <w:bookmarkStart w:id="8011" w:name="_Toc421702031"/>
      <w:bookmarkStart w:id="8012" w:name="_Toc421710854"/>
      <w:bookmarkStart w:id="8013" w:name="_Toc421712353"/>
      <w:bookmarkStart w:id="8014" w:name="_Toc419726703"/>
      <w:bookmarkStart w:id="8015" w:name="_Toc419728153"/>
      <w:bookmarkStart w:id="8016" w:name="_Toc421350699"/>
      <w:bookmarkStart w:id="8017" w:name="_Toc421352159"/>
      <w:bookmarkStart w:id="8018" w:name="_Toc421690366"/>
      <w:bookmarkStart w:id="8019" w:name="_Toc421691817"/>
      <w:bookmarkStart w:id="8020" w:name="_Toc421693268"/>
      <w:bookmarkStart w:id="8021" w:name="_Toc421694526"/>
      <w:bookmarkStart w:id="8022" w:name="_Toc421696027"/>
      <w:bookmarkStart w:id="8023" w:name="_Toc421697528"/>
      <w:bookmarkStart w:id="8024" w:name="_Toc421699028"/>
      <w:bookmarkStart w:id="8025" w:name="_Toc421700527"/>
      <w:bookmarkStart w:id="8026" w:name="_Toc421702032"/>
      <w:bookmarkStart w:id="8027" w:name="_Toc421710855"/>
      <w:bookmarkStart w:id="8028" w:name="_Toc421712354"/>
      <w:bookmarkStart w:id="8029" w:name="_Toc419726704"/>
      <w:bookmarkStart w:id="8030" w:name="_Toc419728154"/>
      <w:bookmarkStart w:id="8031" w:name="_Toc421350700"/>
      <w:bookmarkStart w:id="8032" w:name="_Toc421352160"/>
      <w:bookmarkStart w:id="8033" w:name="_Toc421690367"/>
      <w:bookmarkStart w:id="8034" w:name="_Toc421691818"/>
      <w:bookmarkStart w:id="8035" w:name="_Toc421693269"/>
      <w:bookmarkStart w:id="8036" w:name="_Toc421694527"/>
      <w:bookmarkStart w:id="8037" w:name="_Toc421696028"/>
      <w:bookmarkStart w:id="8038" w:name="_Toc421697529"/>
      <w:bookmarkStart w:id="8039" w:name="_Toc421699029"/>
      <w:bookmarkStart w:id="8040" w:name="_Toc421700528"/>
      <w:bookmarkStart w:id="8041" w:name="_Toc421702033"/>
      <w:bookmarkStart w:id="8042" w:name="_Toc421710856"/>
      <w:bookmarkStart w:id="8043" w:name="_Toc421712355"/>
      <w:bookmarkStart w:id="8044" w:name="_Toc419726705"/>
      <w:bookmarkStart w:id="8045" w:name="_Toc419728155"/>
      <w:bookmarkStart w:id="8046" w:name="_Toc421350701"/>
      <w:bookmarkStart w:id="8047" w:name="_Toc421352161"/>
      <w:bookmarkStart w:id="8048" w:name="_Toc421690368"/>
      <w:bookmarkStart w:id="8049" w:name="_Toc421691819"/>
      <w:bookmarkStart w:id="8050" w:name="_Toc421693270"/>
      <w:bookmarkStart w:id="8051" w:name="_Toc421694528"/>
      <w:bookmarkStart w:id="8052" w:name="_Toc421696029"/>
      <w:bookmarkStart w:id="8053" w:name="_Toc421697530"/>
      <w:bookmarkStart w:id="8054" w:name="_Toc421699030"/>
      <w:bookmarkStart w:id="8055" w:name="_Toc421700529"/>
      <w:bookmarkStart w:id="8056" w:name="_Toc421702034"/>
      <w:bookmarkStart w:id="8057" w:name="_Toc421710857"/>
      <w:bookmarkStart w:id="8058" w:name="_Toc421712356"/>
      <w:bookmarkStart w:id="8059" w:name="_Toc419726706"/>
      <w:bookmarkStart w:id="8060" w:name="_Toc419728156"/>
      <w:bookmarkStart w:id="8061" w:name="_Toc421350702"/>
      <w:bookmarkStart w:id="8062" w:name="_Toc421352162"/>
      <w:bookmarkStart w:id="8063" w:name="_Toc421690369"/>
      <w:bookmarkStart w:id="8064" w:name="_Toc421691820"/>
      <w:bookmarkStart w:id="8065" w:name="_Toc421693271"/>
      <w:bookmarkStart w:id="8066" w:name="_Toc421694529"/>
      <w:bookmarkStart w:id="8067" w:name="_Toc421696030"/>
      <w:bookmarkStart w:id="8068" w:name="_Toc421697531"/>
      <w:bookmarkStart w:id="8069" w:name="_Toc421699031"/>
      <w:bookmarkStart w:id="8070" w:name="_Toc421700530"/>
      <w:bookmarkStart w:id="8071" w:name="_Toc421702035"/>
      <w:bookmarkStart w:id="8072" w:name="_Toc421710858"/>
      <w:bookmarkStart w:id="8073" w:name="_Toc421712357"/>
      <w:bookmarkStart w:id="8074" w:name="_Toc419726707"/>
      <w:bookmarkStart w:id="8075" w:name="_Toc419728157"/>
      <w:bookmarkStart w:id="8076" w:name="_Toc421350703"/>
      <w:bookmarkStart w:id="8077" w:name="_Toc421352163"/>
      <w:bookmarkStart w:id="8078" w:name="_Toc421690370"/>
      <w:bookmarkStart w:id="8079" w:name="_Toc421691821"/>
      <w:bookmarkStart w:id="8080" w:name="_Toc421693272"/>
      <w:bookmarkStart w:id="8081" w:name="_Toc421694530"/>
      <w:bookmarkStart w:id="8082" w:name="_Toc421696031"/>
      <w:bookmarkStart w:id="8083" w:name="_Toc421697532"/>
      <w:bookmarkStart w:id="8084" w:name="_Toc421699032"/>
      <w:bookmarkStart w:id="8085" w:name="_Toc421700531"/>
      <w:bookmarkStart w:id="8086" w:name="_Toc421702036"/>
      <w:bookmarkStart w:id="8087" w:name="_Toc421710859"/>
      <w:bookmarkStart w:id="8088" w:name="_Toc421712358"/>
      <w:bookmarkStart w:id="8089" w:name="_Toc419726708"/>
      <w:bookmarkStart w:id="8090" w:name="_Toc419728158"/>
      <w:bookmarkStart w:id="8091" w:name="_Toc421350704"/>
      <w:bookmarkStart w:id="8092" w:name="_Toc421352164"/>
      <w:bookmarkStart w:id="8093" w:name="_Toc421690371"/>
      <w:bookmarkStart w:id="8094" w:name="_Toc421691822"/>
      <w:bookmarkStart w:id="8095" w:name="_Toc421693273"/>
      <w:bookmarkStart w:id="8096" w:name="_Toc421694531"/>
      <w:bookmarkStart w:id="8097" w:name="_Toc421696032"/>
      <w:bookmarkStart w:id="8098" w:name="_Toc421697533"/>
      <w:bookmarkStart w:id="8099" w:name="_Toc421699033"/>
      <w:bookmarkStart w:id="8100" w:name="_Toc421700532"/>
      <w:bookmarkStart w:id="8101" w:name="_Toc421702037"/>
      <w:bookmarkStart w:id="8102" w:name="_Toc421710860"/>
      <w:bookmarkStart w:id="8103" w:name="_Toc421712359"/>
      <w:bookmarkStart w:id="8104" w:name="_Toc419726709"/>
      <w:bookmarkStart w:id="8105" w:name="_Toc419728159"/>
      <w:bookmarkStart w:id="8106" w:name="_Toc421350705"/>
      <w:bookmarkStart w:id="8107" w:name="_Toc421352165"/>
      <w:bookmarkStart w:id="8108" w:name="_Toc421690372"/>
      <w:bookmarkStart w:id="8109" w:name="_Toc421691823"/>
      <w:bookmarkStart w:id="8110" w:name="_Toc421693274"/>
      <w:bookmarkStart w:id="8111" w:name="_Toc421694532"/>
      <w:bookmarkStart w:id="8112" w:name="_Toc421696033"/>
      <w:bookmarkStart w:id="8113" w:name="_Toc421697534"/>
      <w:bookmarkStart w:id="8114" w:name="_Toc421699034"/>
      <w:bookmarkStart w:id="8115" w:name="_Toc421700533"/>
      <w:bookmarkStart w:id="8116" w:name="_Toc421702038"/>
      <w:bookmarkStart w:id="8117" w:name="_Toc421710861"/>
      <w:bookmarkStart w:id="8118" w:name="_Toc421712360"/>
      <w:bookmarkStart w:id="8119" w:name="_Toc419726710"/>
      <w:bookmarkStart w:id="8120" w:name="_Toc419728160"/>
      <w:bookmarkStart w:id="8121" w:name="_Toc421350706"/>
      <w:bookmarkStart w:id="8122" w:name="_Toc421352166"/>
      <w:bookmarkStart w:id="8123" w:name="_Toc421690373"/>
      <w:bookmarkStart w:id="8124" w:name="_Toc421691824"/>
      <w:bookmarkStart w:id="8125" w:name="_Toc421693275"/>
      <w:bookmarkStart w:id="8126" w:name="_Toc421694533"/>
      <w:bookmarkStart w:id="8127" w:name="_Toc421696034"/>
      <w:bookmarkStart w:id="8128" w:name="_Toc421697535"/>
      <w:bookmarkStart w:id="8129" w:name="_Toc421699035"/>
      <w:bookmarkStart w:id="8130" w:name="_Toc421700534"/>
      <w:bookmarkStart w:id="8131" w:name="_Toc421702039"/>
      <w:bookmarkStart w:id="8132" w:name="_Toc421710862"/>
      <w:bookmarkStart w:id="8133" w:name="_Toc421712361"/>
      <w:bookmarkStart w:id="8134" w:name="_Toc419726711"/>
      <w:bookmarkStart w:id="8135" w:name="_Toc419728161"/>
      <w:bookmarkStart w:id="8136" w:name="_Toc421350707"/>
      <w:bookmarkStart w:id="8137" w:name="_Toc421352167"/>
      <w:bookmarkStart w:id="8138" w:name="_Toc421690374"/>
      <w:bookmarkStart w:id="8139" w:name="_Toc421691825"/>
      <w:bookmarkStart w:id="8140" w:name="_Toc421693276"/>
      <w:bookmarkStart w:id="8141" w:name="_Toc421694534"/>
      <w:bookmarkStart w:id="8142" w:name="_Toc421696035"/>
      <w:bookmarkStart w:id="8143" w:name="_Toc421697536"/>
      <w:bookmarkStart w:id="8144" w:name="_Toc421699036"/>
      <w:bookmarkStart w:id="8145" w:name="_Toc421700535"/>
      <w:bookmarkStart w:id="8146" w:name="_Toc421702040"/>
      <w:bookmarkStart w:id="8147" w:name="_Toc421710863"/>
      <w:bookmarkStart w:id="8148" w:name="_Toc421712362"/>
      <w:bookmarkStart w:id="8149" w:name="_Toc419726712"/>
      <w:bookmarkStart w:id="8150" w:name="_Toc419728162"/>
      <w:bookmarkStart w:id="8151" w:name="_Toc421350708"/>
      <w:bookmarkStart w:id="8152" w:name="_Toc421352168"/>
      <w:bookmarkStart w:id="8153" w:name="_Toc421690375"/>
      <w:bookmarkStart w:id="8154" w:name="_Toc421691826"/>
      <w:bookmarkStart w:id="8155" w:name="_Toc421693277"/>
      <w:bookmarkStart w:id="8156" w:name="_Toc421694535"/>
      <w:bookmarkStart w:id="8157" w:name="_Toc421696036"/>
      <w:bookmarkStart w:id="8158" w:name="_Toc421697537"/>
      <w:bookmarkStart w:id="8159" w:name="_Toc421699037"/>
      <w:bookmarkStart w:id="8160" w:name="_Toc421700536"/>
      <w:bookmarkStart w:id="8161" w:name="_Toc421702041"/>
      <w:bookmarkStart w:id="8162" w:name="_Toc421710864"/>
      <w:bookmarkStart w:id="8163" w:name="_Toc421712363"/>
      <w:bookmarkStart w:id="8164" w:name="_Toc419726713"/>
      <w:bookmarkStart w:id="8165" w:name="_Toc419728163"/>
      <w:bookmarkStart w:id="8166" w:name="_Toc421350709"/>
      <w:bookmarkStart w:id="8167" w:name="_Toc421352169"/>
      <w:bookmarkStart w:id="8168" w:name="_Toc421690376"/>
      <w:bookmarkStart w:id="8169" w:name="_Toc421691827"/>
      <w:bookmarkStart w:id="8170" w:name="_Toc421693278"/>
      <w:bookmarkStart w:id="8171" w:name="_Toc421694536"/>
      <w:bookmarkStart w:id="8172" w:name="_Toc421696037"/>
      <w:bookmarkStart w:id="8173" w:name="_Toc421697538"/>
      <w:bookmarkStart w:id="8174" w:name="_Toc421699038"/>
      <w:bookmarkStart w:id="8175" w:name="_Toc421700537"/>
      <w:bookmarkStart w:id="8176" w:name="_Toc421702042"/>
      <w:bookmarkStart w:id="8177" w:name="_Toc421710865"/>
      <w:bookmarkStart w:id="8178" w:name="_Toc421712364"/>
      <w:bookmarkStart w:id="8179" w:name="_Toc419726714"/>
      <w:bookmarkStart w:id="8180" w:name="_Toc419728164"/>
      <w:bookmarkStart w:id="8181" w:name="_Toc421350710"/>
      <w:bookmarkStart w:id="8182" w:name="_Toc421352170"/>
      <w:bookmarkStart w:id="8183" w:name="_Toc421690377"/>
      <w:bookmarkStart w:id="8184" w:name="_Toc421691828"/>
      <w:bookmarkStart w:id="8185" w:name="_Toc421693279"/>
      <w:bookmarkStart w:id="8186" w:name="_Toc421694537"/>
      <w:bookmarkStart w:id="8187" w:name="_Toc421696038"/>
      <w:bookmarkStart w:id="8188" w:name="_Toc421697539"/>
      <w:bookmarkStart w:id="8189" w:name="_Toc421699039"/>
      <w:bookmarkStart w:id="8190" w:name="_Toc421700538"/>
      <w:bookmarkStart w:id="8191" w:name="_Toc421702043"/>
      <w:bookmarkStart w:id="8192" w:name="_Toc421710866"/>
      <w:bookmarkStart w:id="8193" w:name="_Toc421712365"/>
      <w:bookmarkStart w:id="8194" w:name="_Toc419726715"/>
      <w:bookmarkStart w:id="8195" w:name="_Toc419728165"/>
      <w:bookmarkStart w:id="8196" w:name="_Toc421350711"/>
      <w:bookmarkStart w:id="8197" w:name="_Toc421352171"/>
      <w:bookmarkStart w:id="8198" w:name="_Toc421690378"/>
      <w:bookmarkStart w:id="8199" w:name="_Toc421691829"/>
      <w:bookmarkStart w:id="8200" w:name="_Toc421693280"/>
      <w:bookmarkStart w:id="8201" w:name="_Toc421694538"/>
      <w:bookmarkStart w:id="8202" w:name="_Toc421696039"/>
      <w:bookmarkStart w:id="8203" w:name="_Toc421697540"/>
      <w:bookmarkStart w:id="8204" w:name="_Toc421699040"/>
      <w:bookmarkStart w:id="8205" w:name="_Toc421700539"/>
      <w:bookmarkStart w:id="8206" w:name="_Toc421702044"/>
      <w:bookmarkStart w:id="8207" w:name="_Toc421710867"/>
      <w:bookmarkStart w:id="8208" w:name="_Toc421712366"/>
      <w:bookmarkStart w:id="8209" w:name="_Toc419726716"/>
      <w:bookmarkStart w:id="8210" w:name="_Toc419728166"/>
      <w:bookmarkStart w:id="8211" w:name="_Toc421350712"/>
      <w:bookmarkStart w:id="8212" w:name="_Toc421352172"/>
      <w:bookmarkStart w:id="8213" w:name="_Toc421690379"/>
      <w:bookmarkStart w:id="8214" w:name="_Toc421691830"/>
      <w:bookmarkStart w:id="8215" w:name="_Toc421693281"/>
      <w:bookmarkStart w:id="8216" w:name="_Toc421694539"/>
      <w:bookmarkStart w:id="8217" w:name="_Toc421696040"/>
      <w:bookmarkStart w:id="8218" w:name="_Toc421697541"/>
      <w:bookmarkStart w:id="8219" w:name="_Toc421699041"/>
      <w:bookmarkStart w:id="8220" w:name="_Toc421700540"/>
      <w:bookmarkStart w:id="8221" w:name="_Toc421702045"/>
      <w:bookmarkStart w:id="8222" w:name="_Toc421710868"/>
      <w:bookmarkStart w:id="8223" w:name="_Toc421712367"/>
      <w:bookmarkStart w:id="8224" w:name="_Toc419726717"/>
      <w:bookmarkStart w:id="8225" w:name="_Toc419728167"/>
      <w:bookmarkStart w:id="8226" w:name="_Toc421350713"/>
      <w:bookmarkStart w:id="8227" w:name="_Toc421352173"/>
      <w:bookmarkStart w:id="8228" w:name="_Toc421690380"/>
      <w:bookmarkStart w:id="8229" w:name="_Toc421691831"/>
      <w:bookmarkStart w:id="8230" w:name="_Toc421693282"/>
      <w:bookmarkStart w:id="8231" w:name="_Toc421694540"/>
      <w:bookmarkStart w:id="8232" w:name="_Toc421696041"/>
      <w:bookmarkStart w:id="8233" w:name="_Toc421697542"/>
      <w:bookmarkStart w:id="8234" w:name="_Toc421699042"/>
      <w:bookmarkStart w:id="8235" w:name="_Toc421700541"/>
      <w:bookmarkStart w:id="8236" w:name="_Toc421702046"/>
      <w:bookmarkStart w:id="8237" w:name="_Toc421710869"/>
      <w:bookmarkStart w:id="8238" w:name="_Toc421712368"/>
      <w:bookmarkStart w:id="8239" w:name="_Toc419726718"/>
      <w:bookmarkStart w:id="8240" w:name="_Toc419728168"/>
      <w:bookmarkStart w:id="8241" w:name="_Toc421350714"/>
      <w:bookmarkStart w:id="8242" w:name="_Toc421352174"/>
      <w:bookmarkStart w:id="8243" w:name="_Toc421690381"/>
      <w:bookmarkStart w:id="8244" w:name="_Toc421691832"/>
      <w:bookmarkStart w:id="8245" w:name="_Toc421693283"/>
      <w:bookmarkStart w:id="8246" w:name="_Toc421694541"/>
      <w:bookmarkStart w:id="8247" w:name="_Toc421696042"/>
      <w:bookmarkStart w:id="8248" w:name="_Toc421697543"/>
      <w:bookmarkStart w:id="8249" w:name="_Toc421699043"/>
      <w:bookmarkStart w:id="8250" w:name="_Toc421700542"/>
      <w:bookmarkStart w:id="8251" w:name="_Toc421702047"/>
      <w:bookmarkStart w:id="8252" w:name="_Toc421710870"/>
      <w:bookmarkStart w:id="8253" w:name="_Toc421712369"/>
      <w:bookmarkStart w:id="8254" w:name="_Toc419726719"/>
      <w:bookmarkStart w:id="8255" w:name="_Toc419728169"/>
      <w:bookmarkStart w:id="8256" w:name="_Toc421350715"/>
      <w:bookmarkStart w:id="8257" w:name="_Toc421352175"/>
      <w:bookmarkStart w:id="8258" w:name="_Toc421690382"/>
      <w:bookmarkStart w:id="8259" w:name="_Toc421691833"/>
      <w:bookmarkStart w:id="8260" w:name="_Toc421693284"/>
      <w:bookmarkStart w:id="8261" w:name="_Toc421694542"/>
      <w:bookmarkStart w:id="8262" w:name="_Toc421696043"/>
      <w:bookmarkStart w:id="8263" w:name="_Toc421697544"/>
      <w:bookmarkStart w:id="8264" w:name="_Toc421699044"/>
      <w:bookmarkStart w:id="8265" w:name="_Toc421700543"/>
      <w:bookmarkStart w:id="8266" w:name="_Toc421702048"/>
      <w:bookmarkStart w:id="8267" w:name="_Toc421710871"/>
      <w:bookmarkStart w:id="8268" w:name="_Toc421712370"/>
      <w:bookmarkStart w:id="8269" w:name="_Toc419726721"/>
      <w:bookmarkStart w:id="8270" w:name="_Toc419728171"/>
      <w:bookmarkStart w:id="8271" w:name="_Toc421350717"/>
      <w:bookmarkStart w:id="8272" w:name="_Toc421352177"/>
      <w:bookmarkStart w:id="8273" w:name="_Toc421690384"/>
      <w:bookmarkStart w:id="8274" w:name="_Toc421691835"/>
      <w:bookmarkStart w:id="8275" w:name="_Toc421693286"/>
      <w:bookmarkStart w:id="8276" w:name="_Toc421694544"/>
      <w:bookmarkStart w:id="8277" w:name="_Toc421696045"/>
      <w:bookmarkStart w:id="8278" w:name="_Toc421697546"/>
      <w:bookmarkStart w:id="8279" w:name="_Toc421699046"/>
      <w:bookmarkStart w:id="8280" w:name="_Toc421700545"/>
      <w:bookmarkStart w:id="8281" w:name="_Toc421702050"/>
      <w:bookmarkStart w:id="8282" w:name="_Toc421710873"/>
      <w:bookmarkStart w:id="8283" w:name="_Toc421712372"/>
      <w:bookmarkStart w:id="8284" w:name="_Toc419726722"/>
      <w:bookmarkStart w:id="8285" w:name="_Toc419728172"/>
      <w:bookmarkStart w:id="8286" w:name="_Toc421350718"/>
      <w:bookmarkStart w:id="8287" w:name="_Toc421352178"/>
      <w:bookmarkStart w:id="8288" w:name="_Toc421690385"/>
      <w:bookmarkStart w:id="8289" w:name="_Toc421691836"/>
      <w:bookmarkStart w:id="8290" w:name="_Toc421693287"/>
      <w:bookmarkStart w:id="8291" w:name="_Toc421694545"/>
      <w:bookmarkStart w:id="8292" w:name="_Toc421696046"/>
      <w:bookmarkStart w:id="8293" w:name="_Toc421697547"/>
      <w:bookmarkStart w:id="8294" w:name="_Toc421699047"/>
      <w:bookmarkStart w:id="8295" w:name="_Toc421700546"/>
      <w:bookmarkStart w:id="8296" w:name="_Toc421702051"/>
      <w:bookmarkStart w:id="8297" w:name="_Toc421710874"/>
      <w:bookmarkStart w:id="8298" w:name="_Toc421712373"/>
      <w:bookmarkStart w:id="8299" w:name="_Toc419726723"/>
      <w:bookmarkStart w:id="8300" w:name="_Toc419728173"/>
      <w:bookmarkStart w:id="8301" w:name="_Toc421350719"/>
      <w:bookmarkStart w:id="8302" w:name="_Toc421352179"/>
      <w:bookmarkStart w:id="8303" w:name="_Toc421690386"/>
      <w:bookmarkStart w:id="8304" w:name="_Toc421691837"/>
      <w:bookmarkStart w:id="8305" w:name="_Toc421693288"/>
      <w:bookmarkStart w:id="8306" w:name="_Toc421694546"/>
      <w:bookmarkStart w:id="8307" w:name="_Toc421696047"/>
      <w:bookmarkStart w:id="8308" w:name="_Toc421697548"/>
      <w:bookmarkStart w:id="8309" w:name="_Toc421699048"/>
      <w:bookmarkStart w:id="8310" w:name="_Toc421700547"/>
      <w:bookmarkStart w:id="8311" w:name="_Toc421702052"/>
      <w:bookmarkStart w:id="8312" w:name="_Toc421710875"/>
      <w:bookmarkStart w:id="8313" w:name="_Toc421712374"/>
      <w:bookmarkStart w:id="8314" w:name="_Toc419726724"/>
      <w:bookmarkStart w:id="8315" w:name="_Toc419728174"/>
      <w:bookmarkStart w:id="8316" w:name="_Toc421350720"/>
      <w:bookmarkStart w:id="8317" w:name="_Toc421352180"/>
      <w:bookmarkStart w:id="8318" w:name="_Toc421690387"/>
      <w:bookmarkStart w:id="8319" w:name="_Toc421691838"/>
      <w:bookmarkStart w:id="8320" w:name="_Toc421693289"/>
      <w:bookmarkStart w:id="8321" w:name="_Toc421694547"/>
      <w:bookmarkStart w:id="8322" w:name="_Toc421696048"/>
      <w:bookmarkStart w:id="8323" w:name="_Toc421697549"/>
      <w:bookmarkStart w:id="8324" w:name="_Toc421699049"/>
      <w:bookmarkStart w:id="8325" w:name="_Toc421700548"/>
      <w:bookmarkStart w:id="8326" w:name="_Toc421702053"/>
      <w:bookmarkStart w:id="8327" w:name="_Toc421710876"/>
      <w:bookmarkStart w:id="8328" w:name="_Toc421712375"/>
      <w:bookmarkStart w:id="8329" w:name="_Toc419726725"/>
      <w:bookmarkStart w:id="8330" w:name="_Toc419728175"/>
      <w:bookmarkStart w:id="8331" w:name="_Toc421350721"/>
      <w:bookmarkStart w:id="8332" w:name="_Toc421352181"/>
      <w:bookmarkStart w:id="8333" w:name="_Toc421690388"/>
      <w:bookmarkStart w:id="8334" w:name="_Toc421691839"/>
      <w:bookmarkStart w:id="8335" w:name="_Toc421693290"/>
      <w:bookmarkStart w:id="8336" w:name="_Toc421694548"/>
      <w:bookmarkStart w:id="8337" w:name="_Toc421696049"/>
      <w:bookmarkStart w:id="8338" w:name="_Toc421697550"/>
      <w:bookmarkStart w:id="8339" w:name="_Toc421699050"/>
      <w:bookmarkStart w:id="8340" w:name="_Toc421700549"/>
      <w:bookmarkStart w:id="8341" w:name="_Toc421702054"/>
      <w:bookmarkStart w:id="8342" w:name="_Toc421710877"/>
      <w:bookmarkStart w:id="8343" w:name="_Toc421712376"/>
      <w:bookmarkStart w:id="8344" w:name="_Toc419726726"/>
      <w:bookmarkStart w:id="8345" w:name="_Toc419728176"/>
      <w:bookmarkStart w:id="8346" w:name="_Toc421350722"/>
      <w:bookmarkStart w:id="8347" w:name="_Toc421352182"/>
      <w:bookmarkStart w:id="8348" w:name="_Toc421690389"/>
      <w:bookmarkStart w:id="8349" w:name="_Toc421691840"/>
      <w:bookmarkStart w:id="8350" w:name="_Toc421693291"/>
      <w:bookmarkStart w:id="8351" w:name="_Toc421694549"/>
      <w:bookmarkStart w:id="8352" w:name="_Toc421696050"/>
      <w:bookmarkStart w:id="8353" w:name="_Toc421697551"/>
      <w:bookmarkStart w:id="8354" w:name="_Toc421699051"/>
      <w:bookmarkStart w:id="8355" w:name="_Toc421700550"/>
      <w:bookmarkStart w:id="8356" w:name="_Toc421702055"/>
      <w:bookmarkStart w:id="8357" w:name="_Toc421710878"/>
      <w:bookmarkStart w:id="8358" w:name="_Toc421712377"/>
      <w:bookmarkStart w:id="8359" w:name="_Toc419726727"/>
      <w:bookmarkStart w:id="8360" w:name="_Toc419728177"/>
      <w:bookmarkStart w:id="8361" w:name="_Toc421350723"/>
      <w:bookmarkStart w:id="8362" w:name="_Toc421352183"/>
      <w:bookmarkStart w:id="8363" w:name="_Toc421690390"/>
      <w:bookmarkStart w:id="8364" w:name="_Toc421691841"/>
      <w:bookmarkStart w:id="8365" w:name="_Toc421693292"/>
      <w:bookmarkStart w:id="8366" w:name="_Toc421694550"/>
      <w:bookmarkStart w:id="8367" w:name="_Toc421696051"/>
      <w:bookmarkStart w:id="8368" w:name="_Toc421697552"/>
      <w:bookmarkStart w:id="8369" w:name="_Toc421699052"/>
      <w:bookmarkStart w:id="8370" w:name="_Toc421700551"/>
      <w:bookmarkStart w:id="8371" w:name="_Toc421702056"/>
      <w:bookmarkStart w:id="8372" w:name="_Toc421710879"/>
      <w:bookmarkStart w:id="8373" w:name="_Toc421712378"/>
      <w:bookmarkStart w:id="8374" w:name="_Toc419726728"/>
      <w:bookmarkStart w:id="8375" w:name="_Toc419728178"/>
      <w:bookmarkStart w:id="8376" w:name="_Toc421350724"/>
      <w:bookmarkStart w:id="8377" w:name="_Toc421352184"/>
      <w:bookmarkStart w:id="8378" w:name="_Toc421690391"/>
      <w:bookmarkStart w:id="8379" w:name="_Toc421691842"/>
      <w:bookmarkStart w:id="8380" w:name="_Toc421693293"/>
      <w:bookmarkStart w:id="8381" w:name="_Toc421694551"/>
      <w:bookmarkStart w:id="8382" w:name="_Toc421696052"/>
      <w:bookmarkStart w:id="8383" w:name="_Toc421697553"/>
      <w:bookmarkStart w:id="8384" w:name="_Toc421699053"/>
      <w:bookmarkStart w:id="8385" w:name="_Toc421700552"/>
      <w:bookmarkStart w:id="8386" w:name="_Toc421702057"/>
      <w:bookmarkStart w:id="8387" w:name="_Toc421710880"/>
      <w:bookmarkStart w:id="8388" w:name="_Toc421712379"/>
      <w:bookmarkStart w:id="8389" w:name="_Toc419726729"/>
      <w:bookmarkStart w:id="8390" w:name="_Toc419728179"/>
      <w:bookmarkStart w:id="8391" w:name="_Toc421350725"/>
      <w:bookmarkStart w:id="8392" w:name="_Toc421352185"/>
      <w:bookmarkStart w:id="8393" w:name="_Toc421690392"/>
      <w:bookmarkStart w:id="8394" w:name="_Toc421691843"/>
      <w:bookmarkStart w:id="8395" w:name="_Toc421693294"/>
      <w:bookmarkStart w:id="8396" w:name="_Toc421694552"/>
      <w:bookmarkStart w:id="8397" w:name="_Toc421696053"/>
      <w:bookmarkStart w:id="8398" w:name="_Toc421697554"/>
      <w:bookmarkStart w:id="8399" w:name="_Toc421699054"/>
      <w:bookmarkStart w:id="8400" w:name="_Toc421700553"/>
      <w:bookmarkStart w:id="8401" w:name="_Toc421702058"/>
      <w:bookmarkStart w:id="8402" w:name="_Toc421710881"/>
      <w:bookmarkStart w:id="8403" w:name="_Toc421712380"/>
      <w:bookmarkStart w:id="8404" w:name="_Toc419726730"/>
      <w:bookmarkStart w:id="8405" w:name="_Toc419728180"/>
      <w:bookmarkStart w:id="8406" w:name="_Toc421350726"/>
      <w:bookmarkStart w:id="8407" w:name="_Toc421352186"/>
      <w:bookmarkStart w:id="8408" w:name="_Toc421690393"/>
      <w:bookmarkStart w:id="8409" w:name="_Toc421691844"/>
      <w:bookmarkStart w:id="8410" w:name="_Toc421693295"/>
      <w:bookmarkStart w:id="8411" w:name="_Toc421694553"/>
      <w:bookmarkStart w:id="8412" w:name="_Toc421696054"/>
      <w:bookmarkStart w:id="8413" w:name="_Toc421697555"/>
      <w:bookmarkStart w:id="8414" w:name="_Toc421699055"/>
      <w:bookmarkStart w:id="8415" w:name="_Toc421700554"/>
      <w:bookmarkStart w:id="8416" w:name="_Toc421702059"/>
      <w:bookmarkStart w:id="8417" w:name="_Toc421710882"/>
      <w:bookmarkStart w:id="8418" w:name="_Toc421712381"/>
      <w:bookmarkStart w:id="8419" w:name="_Toc419726731"/>
      <w:bookmarkStart w:id="8420" w:name="_Toc419728181"/>
      <w:bookmarkStart w:id="8421" w:name="_Toc421350727"/>
      <w:bookmarkStart w:id="8422" w:name="_Toc421352187"/>
      <w:bookmarkStart w:id="8423" w:name="_Toc421690394"/>
      <w:bookmarkStart w:id="8424" w:name="_Toc421691845"/>
      <w:bookmarkStart w:id="8425" w:name="_Toc421693296"/>
      <w:bookmarkStart w:id="8426" w:name="_Toc421694554"/>
      <w:bookmarkStart w:id="8427" w:name="_Toc421696055"/>
      <w:bookmarkStart w:id="8428" w:name="_Toc421697556"/>
      <w:bookmarkStart w:id="8429" w:name="_Toc421699056"/>
      <w:bookmarkStart w:id="8430" w:name="_Toc421700555"/>
      <w:bookmarkStart w:id="8431" w:name="_Toc421702060"/>
      <w:bookmarkStart w:id="8432" w:name="_Toc421710883"/>
      <w:bookmarkStart w:id="8433" w:name="_Toc421712382"/>
      <w:bookmarkStart w:id="8434" w:name="_Toc419726732"/>
      <w:bookmarkStart w:id="8435" w:name="_Toc419728182"/>
      <w:bookmarkStart w:id="8436" w:name="_Toc421350728"/>
      <w:bookmarkStart w:id="8437" w:name="_Toc421352188"/>
      <w:bookmarkStart w:id="8438" w:name="_Toc421690395"/>
      <w:bookmarkStart w:id="8439" w:name="_Toc421691846"/>
      <w:bookmarkStart w:id="8440" w:name="_Toc421693297"/>
      <w:bookmarkStart w:id="8441" w:name="_Toc421694555"/>
      <w:bookmarkStart w:id="8442" w:name="_Toc421696056"/>
      <w:bookmarkStart w:id="8443" w:name="_Toc421697557"/>
      <w:bookmarkStart w:id="8444" w:name="_Toc421699057"/>
      <w:bookmarkStart w:id="8445" w:name="_Toc421700556"/>
      <w:bookmarkStart w:id="8446" w:name="_Toc421702061"/>
      <w:bookmarkStart w:id="8447" w:name="_Toc421710884"/>
      <w:bookmarkStart w:id="8448" w:name="_Toc421712383"/>
      <w:bookmarkStart w:id="8449" w:name="_Toc419726733"/>
      <w:bookmarkStart w:id="8450" w:name="_Toc419728183"/>
      <w:bookmarkStart w:id="8451" w:name="_Toc421350729"/>
      <w:bookmarkStart w:id="8452" w:name="_Toc421352189"/>
      <w:bookmarkStart w:id="8453" w:name="_Toc421690396"/>
      <w:bookmarkStart w:id="8454" w:name="_Toc421691847"/>
      <w:bookmarkStart w:id="8455" w:name="_Toc421693298"/>
      <w:bookmarkStart w:id="8456" w:name="_Toc421694556"/>
      <w:bookmarkStart w:id="8457" w:name="_Toc421696057"/>
      <w:bookmarkStart w:id="8458" w:name="_Toc421697558"/>
      <w:bookmarkStart w:id="8459" w:name="_Toc421699058"/>
      <w:bookmarkStart w:id="8460" w:name="_Toc421700557"/>
      <w:bookmarkStart w:id="8461" w:name="_Toc421702062"/>
      <w:bookmarkStart w:id="8462" w:name="_Toc421710885"/>
      <w:bookmarkStart w:id="8463" w:name="_Toc421712384"/>
      <w:bookmarkStart w:id="8464" w:name="_Toc419726734"/>
      <w:bookmarkStart w:id="8465" w:name="_Toc419728184"/>
      <w:bookmarkStart w:id="8466" w:name="_Toc421350730"/>
      <w:bookmarkStart w:id="8467" w:name="_Toc421352190"/>
      <w:bookmarkStart w:id="8468" w:name="_Toc421690397"/>
      <w:bookmarkStart w:id="8469" w:name="_Toc421691848"/>
      <w:bookmarkStart w:id="8470" w:name="_Toc421693299"/>
      <w:bookmarkStart w:id="8471" w:name="_Toc421694557"/>
      <w:bookmarkStart w:id="8472" w:name="_Toc421696058"/>
      <w:bookmarkStart w:id="8473" w:name="_Toc421697559"/>
      <w:bookmarkStart w:id="8474" w:name="_Toc421699059"/>
      <w:bookmarkStart w:id="8475" w:name="_Toc421700558"/>
      <w:bookmarkStart w:id="8476" w:name="_Toc421702063"/>
      <w:bookmarkStart w:id="8477" w:name="_Toc421710886"/>
      <w:bookmarkStart w:id="8478" w:name="_Toc421712385"/>
      <w:bookmarkStart w:id="8479" w:name="_Toc419726735"/>
      <w:bookmarkStart w:id="8480" w:name="_Toc419728185"/>
      <w:bookmarkStart w:id="8481" w:name="_Toc421350731"/>
      <w:bookmarkStart w:id="8482" w:name="_Toc421352191"/>
      <w:bookmarkStart w:id="8483" w:name="_Toc421690398"/>
      <w:bookmarkStart w:id="8484" w:name="_Toc421691849"/>
      <w:bookmarkStart w:id="8485" w:name="_Toc421693300"/>
      <w:bookmarkStart w:id="8486" w:name="_Toc421694558"/>
      <w:bookmarkStart w:id="8487" w:name="_Toc421696059"/>
      <w:bookmarkStart w:id="8488" w:name="_Toc421697560"/>
      <w:bookmarkStart w:id="8489" w:name="_Toc421699060"/>
      <w:bookmarkStart w:id="8490" w:name="_Toc421700559"/>
      <w:bookmarkStart w:id="8491" w:name="_Toc421702064"/>
      <w:bookmarkStart w:id="8492" w:name="_Toc421710887"/>
      <w:bookmarkStart w:id="8493" w:name="_Toc421712386"/>
      <w:bookmarkStart w:id="8494" w:name="_Toc419726736"/>
      <w:bookmarkStart w:id="8495" w:name="_Toc419728186"/>
      <w:bookmarkStart w:id="8496" w:name="_Toc421350732"/>
      <w:bookmarkStart w:id="8497" w:name="_Toc421352192"/>
      <w:bookmarkStart w:id="8498" w:name="_Toc421690399"/>
      <w:bookmarkStart w:id="8499" w:name="_Toc421691850"/>
      <w:bookmarkStart w:id="8500" w:name="_Toc421693301"/>
      <w:bookmarkStart w:id="8501" w:name="_Toc421694559"/>
      <w:bookmarkStart w:id="8502" w:name="_Toc421696060"/>
      <w:bookmarkStart w:id="8503" w:name="_Toc421697561"/>
      <w:bookmarkStart w:id="8504" w:name="_Toc421699061"/>
      <w:bookmarkStart w:id="8505" w:name="_Toc421700560"/>
      <w:bookmarkStart w:id="8506" w:name="_Toc421702065"/>
      <w:bookmarkStart w:id="8507" w:name="_Toc421710888"/>
      <w:bookmarkStart w:id="8508" w:name="_Toc421712387"/>
      <w:bookmarkStart w:id="8509" w:name="_Toc419726737"/>
      <w:bookmarkStart w:id="8510" w:name="_Toc419728187"/>
      <w:bookmarkStart w:id="8511" w:name="_Toc421350733"/>
      <w:bookmarkStart w:id="8512" w:name="_Toc421352193"/>
      <w:bookmarkStart w:id="8513" w:name="_Toc421690400"/>
      <w:bookmarkStart w:id="8514" w:name="_Toc421691851"/>
      <w:bookmarkStart w:id="8515" w:name="_Toc421693302"/>
      <w:bookmarkStart w:id="8516" w:name="_Toc421694560"/>
      <w:bookmarkStart w:id="8517" w:name="_Toc421696061"/>
      <w:bookmarkStart w:id="8518" w:name="_Toc421697562"/>
      <w:bookmarkStart w:id="8519" w:name="_Toc421699062"/>
      <w:bookmarkStart w:id="8520" w:name="_Toc421700561"/>
      <w:bookmarkStart w:id="8521" w:name="_Toc421702066"/>
      <w:bookmarkStart w:id="8522" w:name="_Toc421710889"/>
      <w:bookmarkStart w:id="8523" w:name="_Toc421712388"/>
      <w:bookmarkStart w:id="8524" w:name="_Toc419726738"/>
      <w:bookmarkStart w:id="8525" w:name="_Toc419728188"/>
      <w:bookmarkStart w:id="8526" w:name="_Toc421350734"/>
      <w:bookmarkStart w:id="8527" w:name="_Toc421352194"/>
      <w:bookmarkStart w:id="8528" w:name="_Toc421690401"/>
      <w:bookmarkStart w:id="8529" w:name="_Toc421691852"/>
      <w:bookmarkStart w:id="8530" w:name="_Toc421693303"/>
      <w:bookmarkStart w:id="8531" w:name="_Toc421694561"/>
      <w:bookmarkStart w:id="8532" w:name="_Toc421696062"/>
      <w:bookmarkStart w:id="8533" w:name="_Toc421697563"/>
      <w:bookmarkStart w:id="8534" w:name="_Toc421699063"/>
      <w:bookmarkStart w:id="8535" w:name="_Toc421700562"/>
      <w:bookmarkStart w:id="8536" w:name="_Toc421702067"/>
      <w:bookmarkStart w:id="8537" w:name="_Toc421710890"/>
      <w:bookmarkStart w:id="8538" w:name="_Toc421712389"/>
      <w:bookmarkStart w:id="8539" w:name="_Toc419726739"/>
      <w:bookmarkStart w:id="8540" w:name="_Toc419728189"/>
      <w:bookmarkStart w:id="8541" w:name="_Toc421350735"/>
      <w:bookmarkStart w:id="8542" w:name="_Toc421352195"/>
      <w:bookmarkStart w:id="8543" w:name="_Toc421690402"/>
      <w:bookmarkStart w:id="8544" w:name="_Toc421691853"/>
      <w:bookmarkStart w:id="8545" w:name="_Toc421693304"/>
      <w:bookmarkStart w:id="8546" w:name="_Toc421694562"/>
      <w:bookmarkStart w:id="8547" w:name="_Toc421696063"/>
      <w:bookmarkStart w:id="8548" w:name="_Toc421697564"/>
      <w:bookmarkStart w:id="8549" w:name="_Toc421699064"/>
      <w:bookmarkStart w:id="8550" w:name="_Toc421700563"/>
      <w:bookmarkStart w:id="8551" w:name="_Toc421702068"/>
      <w:bookmarkStart w:id="8552" w:name="_Toc421710891"/>
      <w:bookmarkStart w:id="8553" w:name="_Toc421712390"/>
      <w:bookmarkStart w:id="8554" w:name="_Toc419726740"/>
      <w:bookmarkStart w:id="8555" w:name="_Toc419728190"/>
      <w:bookmarkStart w:id="8556" w:name="_Toc421350736"/>
      <w:bookmarkStart w:id="8557" w:name="_Toc421352196"/>
      <w:bookmarkStart w:id="8558" w:name="_Toc421690403"/>
      <w:bookmarkStart w:id="8559" w:name="_Toc421691854"/>
      <w:bookmarkStart w:id="8560" w:name="_Toc421693305"/>
      <w:bookmarkStart w:id="8561" w:name="_Toc421694563"/>
      <w:bookmarkStart w:id="8562" w:name="_Toc421696064"/>
      <w:bookmarkStart w:id="8563" w:name="_Toc421697565"/>
      <w:bookmarkStart w:id="8564" w:name="_Toc421699065"/>
      <w:bookmarkStart w:id="8565" w:name="_Toc421700564"/>
      <w:bookmarkStart w:id="8566" w:name="_Toc421702069"/>
      <w:bookmarkStart w:id="8567" w:name="_Toc421710892"/>
      <w:bookmarkStart w:id="8568" w:name="_Toc421712391"/>
      <w:bookmarkStart w:id="8569" w:name="_Toc419726741"/>
      <w:bookmarkStart w:id="8570" w:name="_Toc419728191"/>
      <w:bookmarkStart w:id="8571" w:name="_Toc421350737"/>
      <w:bookmarkStart w:id="8572" w:name="_Toc421352197"/>
      <w:bookmarkStart w:id="8573" w:name="_Toc421690404"/>
      <w:bookmarkStart w:id="8574" w:name="_Toc421691855"/>
      <w:bookmarkStart w:id="8575" w:name="_Toc421693306"/>
      <w:bookmarkStart w:id="8576" w:name="_Toc421694564"/>
      <w:bookmarkStart w:id="8577" w:name="_Toc421696065"/>
      <w:bookmarkStart w:id="8578" w:name="_Toc421697566"/>
      <w:bookmarkStart w:id="8579" w:name="_Toc421699066"/>
      <w:bookmarkStart w:id="8580" w:name="_Toc421700565"/>
      <w:bookmarkStart w:id="8581" w:name="_Toc421702070"/>
      <w:bookmarkStart w:id="8582" w:name="_Toc421710893"/>
      <w:bookmarkStart w:id="8583" w:name="_Toc421712392"/>
      <w:bookmarkStart w:id="8584" w:name="_Toc419726742"/>
      <w:bookmarkStart w:id="8585" w:name="_Toc419728192"/>
      <w:bookmarkStart w:id="8586" w:name="_Toc421350738"/>
      <w:bookmarkStart w:id="8587" w:name="_Toc421352198"/>
      <w:bookmarkStart w:id="8588" w:name="_Toc421690405"/>
      <w:bookmarkStart w:id="8589" w:name="_Toc421691856"/>
      <w:bookmarkStart w:id="8590" w:name="_Toc421693307"/>
      <w:bookmarkStart w:id="8591" w:name="_Toc421694565"/>
      <w:bookmarkStart w:id="8592" w:name="_Toc421696066"/>
      <w:bookmarkStart w:id="8593" w:name="_Toc421697567"/>
      <w:bookmarkStart w:id="8594" w:name="_Toc421699067"/>
      <w:bookmarkStart w:id="8595" w:name="_Toc421700566"/>
      <w:bookmarkStart w:id="8596" w:name="_Toc421702071"/>
      <w:bookmarkStart w:id="8597" w:name="_Toc421710894"/>
      <w:bookmarkStart w:id="8598" w:name="_Toc421712393"/>
      <w:bookmarkStart w:id="8599" w:name="_Toc419726743"/>
      <w:bookmarkStart w:id="8600" w:name="_Toc419728193"/>
      <w:bookmarkStart w:id="8601" w:name="_Toc421350739"/>
      <w:bookmarkStart w:id="8602" w:name="_Toc421352199"/>
      <w:bookmarkStart w:id="8603" w:name="_Toc421690406"/>
      <w:bookmarkStart w:id="8604" w:name="_Toc421691857"/>
      <w:bookmarkStart w:id="8605" w:name="_Toc421693308"/>
      <w:bookmarkStart w:id="8606" w:name="_Toc421694566"/>
      <w:bookmarkStart w:id="8607" w:name="_Toc421696067"/>
      <w:bookmarkStart w:id="8608" w:name="_Toc421697568"/>
      <w:bookmarkStart w:id="8609" w:name="_Toc421699068"/>
      <w:bookmarkStart w:id="8610" w:name="_Toc421700567"/>
      <w:bookmarkStart w:id="8611" w:name="_Toc421702072"/>
      <w:bookmarkStart w:id="8612" w:name="_Toc421710895"/>
      <w:bookmarkStart w:id="8613" w:name="_Toc421712394"/>
      <w:bookmarkStart w:id="8614" w:name="_Toc419726744"/>
      <w:bookmarkStart w:id="8615" w:name="_Toc419728194"/>
      <w:bookmarkStart w:id="8616" w:name="_Toc421350740"/>
      <w:bookmarkStart w:id="8617" w:name="_Toc421352200"/>
      <w:bookmarkStart w:id="8618" w:name="_Toc421690407"/>
      <w:bookmarkStart w:id="8619" w:name="_Toc421691858"/>
      <w:bookmarkStart w:id="8620" w:name="_Toc421693309"/>
      <w:bookmarkStart w:id="8621" w:name="_Toc421694567"/>
      <w:bookmarkStart w:id="8622" w:name="_Toc421696068"/>
      <w:bookmarkStart w:id="8623" w:name="_Toc421697569"/>
      <w:bookmarkStart w:id="8624" w:name="_Toc421699069"/>
      <w:bookmarkStart w:id="8625" w:name="_Toc421700568"/>
      <w:bookmarkStart w:id="8626" w:name="_Toc421702073"/>
      <w:bookmarkStart w:id="8627" w:name="_Toc421710896"/>
      <w:bookmarkStart w:id="8628" w:name="_Toc421712395"/>
      <w:bookmarkStart w:id="8629" w:name="_Toc419726745"/>
      <w:bookmarkStart w:id="8630" w:name="_Toc419728195"/>
      <w:bookmarkStart w:id="8631" w:name="_Toc421350741"/>
      <w:bookmarkStart w:id="8632" w:name="_Toc421352201"/>
      <w:bookmarkStart w:id="8633" w:name="_Toc421690408"/>
      <w:bookmarkStart w:id="8634" w:name="_Toc421691859"/>
      <w:bookmarkStart w:id="8635" w:name="_Toc421693310"/>
      <w:bookmarkStart w:id="8636" w:name="_Toc421694568"/>
      <w:bookmarkStart w:id="8637" w:name="_Toc421696069"/>
      <w:bookmarkStart w:id="8638" w:name="_Toc421697570"/>
      <w:bookmarkStart w:id="8639" w:name="_Toc421699070"/>
      <w:bookmarkStart w:id="8640" w:name="_Toc421700569"/>
      <w:bookmarkStart w:id="8641" w:name="_Toc421702074"/>
      <w:bookmarkStart w:id="8642" w:name="_Toc421710897"/>
      <w:bookmarkStart w:id="8643" w:name="_Toc421712396"/>
      <w:bookmarkStart w:id="8644" w:name="_Toc419726746"/>
      <w:bookmarkStart w:id="8645" w:name="_Toc419728196"/>
      <w:bookmarkStart w:id="8646" w:name="_Toc421350742"/>
      <w:bookmarkStart w:id="8647" w:name="_Toc421352202"/>
      <w:bookmarkStart w:id="8648" w:name="_Toc421690409"/>
      <w:bookmarkStart w:id="8649" w:name="_Toc421691860"/>
      <w:bookmarkStart w:id="8650" w:name="_Toc421693311"/>
      <w:bookmarkStart w:id="8651" w:name="_Toc421694569"/>
      <w:bookmarkStart w:id="8652" w:name="_Toc421696070"/>
      <w:bookmarkStart w:id="8653" w:name="_Toc421697571"/>
      <w:bookmarkStart w:id="8654" w:name="_Toc421699071"/>
      <w:bookmarkStart w:id="8655" w:name="_Toc421700570"/>
      <w:bookmarkStart w:id="8656" w:name="_Toc421702075"/>
      <w:bookmarkStart w:id="8657" w:name="_Toc421710898"/>
      <w:bookmarkStart w:id="8658" w:name="_Toc421712397"/>
      <w:bookmarkStart w:id="8659" w:name="_Toc419726747"/>
      <w:bookmarkStart w:id="8660" w:name="_Toc419728197"/>
      <w:bookmarkStart w:id="8661" w:name="_Toc421350743"/>
      <w:bookmarkStart w:id="8662" w:name="_Toc421352203"/>
      <w:bookmarkStart w:id="8663" w:name="_Toc421690410"/>
      <w:bookmarkStart w:id="8664" w:name="_Toc421691861"/>
      <w:bookmarkStart w:id="8665" w:name="_Toc421693312"/>
      <w:bookmarkStart w:id="8666" w:name="_Toc421694570"/>
      <w:bookmarkStart w:id="8667" w:name="_Toc421696071"/>
      <w:bookmarkStart w:id="8668" w:name="_Toc421697572"/>
      <w:bookmarkStart w:id="8669" w:name="_Toc421699072"/>
      <w:bookmarkStart w:id="8670" w:name="_Toc421700571"/>
      <w:bookmarkStart w:id="8671" w:name="_Toc421702076"/>
      <w:bookmarkStart w:id="8672" w:name="_Toc421710899"/>
      <w:bookmarkStart w:id="8673" w:name="_Toc421712398"/>
      <w:bookmarkStart w:id="8674" w:name="_Toc419726748"/>
      <w:bookmarkStart w:id="8675" w:name="_Toc419728198"/>
      <w:bookmarkStart w:id="8676" w:name="_Toc421350744"/>
      <w:bookmarkStart w:id="8677" w:name="_Toc421352204"/>
      <w:bookmarkStart w:id="8678" w:name="_Toc421690411"/>
      <w:bookmarkStart w:id="8679" w:name="_Toc421691862"/>
      <w:bookmarkStart w:id="8680" w:name="_Toc421693313"/>
      <w:bookmarkStart w:id="8681" w:name="_Toc421694571"/>
      <w:bookmarkStart w:id="8682" w:name="_Toc421696072"/>
      <w:bookmarkStart w:id="8683" w:name="_Toc421697573"/>
      <w:bookmarkStart w:id="8684" w:name="_Toc421699073"/>
      <w:bookmarkStart w:id="8685" w:name="_Toc421700572"/>
      <w:bookmarkStart w:id="8686" w:name="_Toc421702077"/>
      <w:bookmarkStart w:id="8687" w:name="_Toc421710900"/>
      <w:bookmarkStart w:id="8688" w:name="_Toc421712399"/>
      <w:bookmarkStart w:id="8689" w:name="_Toc419726749"/>
      <w:bookmarkStart w:id="8690" w:name="_Toc419728199"/>
      <w:bookmarkStart w:id="8691" w:name="_Toc421350745"/>
      <w:bookmarkStart w:id="8692" w:name="_Toc421352205"/>
      <w:bookmarkStart w:id="8693" w:name="_Toc421690412"/>
      <w:bookmarkStart w:id="8694" w:name="_Toc421691863"/>
      <w:bookmarkStart w:id="8695" w:name="_Toc421693314"/>
      <w:bookmarkStart w:id="8696" w:name="_Toc421694572"/>
      <w:bookmarkStart w:id="8697" w:name="_Toc421696073"/>
      <w:bookmarkStart w:id="8698" w:name="_Toc421697574"/>
      <w:bookmarkStart w:id="8699" w:name="_Toc421699074"/>
      <w:bookmarkStart w:id="8700" w:name="_Toc421700573"/>
      <w:bookmarkStart w:id="8701" w:name="_Toc421702078"/>
      <w:bookmarkStart w:id="8702" w:name="_Toc421710901"/>
      <w:bookmarkStart w:id="8703" w:name="_Toc421712400"/>
      <w:bookmarkStart w:id="8704" w:name="_Toc419726750"/>
      <w:bookmarkStart w:id="8705" w:name="_Toc419728200"/>
      <w:bookmarkStart w:id="8706" w:name="_Toc421350746"/>
      <w:bookmarkStart w:id="8707" w:name="_Toc421352206"/>
      <w:bookmarkStart w:id="8708" w:name="_Toc421690413"/>
      <w:bookmarkStart w:id="8709" w:name="_Toc421691864"/>
      <w:bookmarkStart w:id="8710" w:name="_Toc421693315"/>
      <w:bookmarkStart w:id="8711" w:name="_Toc421694573"/>
      <w:bookmarkStart w:id="8712" w:name="_Toc421696074"/>
      <w:bookmarkStart w:id="8713" w:name="_Toc421697575"/>
      <w:bookmarkStart w:id="8714" w:name="_Toc421699075"/>
      <w:bookmarkStart w:id="8715" w:name="_Toc421700574"/>
      <w:bookmarkStart w:id="8716" w:name="_Toc421702079"/>
      <w:bookmarkStart w:id="8717" w:name="_Toc421710902"/>
      <w:bookmarkStart w:id="8718" w:name="_Toc421712401"/>
      <w:bookmarkStart w:id="8719" w:name="_Toc419726751"/>
      <w:bookmarkStart w:id="8720" w:name="_Toc419728201"/>
      <w:bookmarkStart w:id="8721" w:name="_Toc421350747"/>
      <w:bookmarkStart w:id="8722" w:name="_Toc421352207"/>
      <w:bookmarkStart w:id="8723" w:name="_Toc421690414"/>
      <w:bookmarkStart w:id="8724" w:name="_Toc421691865"/>
      <w:bookmarkStart w:id="8725" w:name="_Toc421693316"/>
      <w:bookmarkStart w:id="8726" w:name="_Toc421694574"/>
      <w:bookmarkStart w:id="8727" w:name="_Toc421696075"/>
      <w:bookmarkStart w:id="8728" w:name="_Toc421697576"/>
      <w:bookmarkStart w:id="8729" w:name="_Toc421699076"/>
      <w:bookmarkStart w:id="8730" w:name="_Toc421700575"/>
      <w:bookmarkStart w:id="8731" w:name="_Toc421702080"/>
      <w:bookmarkStart w:id="8732" w:name="_Toc421710903"/>
      <w:bookmarkStart w:id="8733" w:name="_Toc421712402"/>
      <w:bookmarkStart w:id="8734" w:name="_Toc419726752"/>
      <w:bookmarkStart w:id="8735" w:name="_Toc419728202"/>
      <w:bookmarkStart w:id="8736" w:name="_Toc421350748"/>
      <w:bookmarkStart w:id="8737" w:name="_Toc421352208"/>
      <w:bookmarkStart w:id="8738" w:name="_Toc421690415"/>
      <w:bookmarkStart w:id="8739" w:name="_Toc421691866"/>
      <w:bookmarkStart w:id="8740" w:name="_Toc421693317"/>
      <w:bookmarkStart w:id="8741" w:name="_Toc421694575"/>
      <w:bookmarkStart w:id="8742" w:name="_Toc421696076"/>
      <w:bookmarkStart w:id="8743" w:name="_Toc421697577"/>
      <w:bookmarkStart w:id="8744" w:name="_Toc421699077"/>
      <w:bookmarkStart w:id="8745" w:name="_Toc421700576"/>
      <w:bookmarkStart w:id="8746" w:name="_Toc421702081"/>
      <w:bookmarkStart w:id="8747" w:name="_Toc421710904"/>
      <w:bookmarkStart w:id="8748" w:name="_Toc421712403"/>
      <w:bookmarkStart w:id="8749" w:name="_Toc419726753"/>
      <w:bookmarkStart w:id="8750" w:name="_Toc419728203"/>
      <w:bookmarkStart w:id="8751" w:name="_Toc421350749"/>
      <w:bookmarkStart w:id="8752" w:name="_Toc421352209"/>
      <w:bookmarkStart w:id="8753" w:name="_Toc421690416"/>
      <w:bookmarkStart w:id="8754" w:name="_Toc421691867"/>
      <w:bookmarkStart w:id="8755" w:name="_Toc421693318"/>
      <w:bookmarkStart w:id="8756" w:name="_Toc421694576"/>
      <w:bookmarkStart w:id="8757" w:name="_Toc421696077"/>
      <w:bookmarkStart w:id="8758" w:name="_Toc421697578"/>
      <w:bookmarkStart w:id="8759" w:name="_Toc421699078"/>
      <w:bookmarkStart w:id="8760" w:name="_Toc421700577"/>
      <w:bookmarkStart w:id="8761" w:name="_Toc421702082"/>
      <w:bookmarkStart w:id="8762" w:name="_Toc421710905"/>
      <w:bookmarkStart w:id="8763" w:name="_Toc421712404"/>
      <w:bookmarkStart w:id="8764" w:name="_Toc419726755"/>
      <w:bookmarkStart w:id="8765" w:name="_Toc419728205"/>
      <w:bookmarkStart w:id="8766" w:name="_Toc421350751"/>
      <w:bookmarkStart w:id="8767" w:name="_Toc421352211"/>
      <w:bookmarkStart w:id="8768" w:name="_Toc421690418"/>
      <w:bookmarkStart w:id="8769" w:name="_Toc421691869"/>
      <w:bookmarkStart w:id="8770" w:name="_Toc421693320"/>
      <w:bookmarkStart w:id="8771" w:name="_Toc421694578"/>
      <w:bookmarkStart w:id="8772" w:name="_Toc421696079"/>
      <w:bookmarkStart w:id="8773" w:name="_Toc421697580"/>
      <w:bookmarkStart w:id="8774" w:name="_Toc421699080"/>
      <w:bookmarkStart w:id="8775" w:name="_Toc421700579"/>
      <w:bookmarkStart w:id="8776" w:name="_Toc421702084"/>
      <w:bookmarkStart w:id="8777" w:name="_Toc421710907"/>
      <w:bookmarkStart w:id="8778" w:name="_Toc421712406"/>
      <w:bookmarkStart w:id="8779" w:name="_Toc419726756"/>
      <w:bookmarkStart w:id="8780" w:name="_Toc419728206"/>
      <w:bookmarkStart w:id="8781" w:name="_Toc421350752"/>
      <w:bookmarkStart w:id="8782" w:name="_Toc421352212"/>
      <w:bookmarkStart w:id="8783" w:name="_Toc421690419"/>
      <w:bookmarkStart w:id="8784" w:name="_Toc421691870"/>
      <w:bookmarkStart w:id="8785" w:name="_Toc421693321"/>
      <w:bookmarkStart w:id="8786" w:name="_Toc421694579"/>
      <w:bookmarkStart w:id="8787" w:name="_Toc421696080"/>
      <w:bookmarkStart w:id="8788" w:name="_Toc421697581"/>
      <w:bookmarkStart w:id="8789" w:name="_Toc421699081"/>
      <w:bookmarkStart w:id="8790" w:name="_Toc421700580"/>
      <w:bookmarkStart w:id="8791" w:name="_Toc421702085"/>
      <w:bookmarkStart w:id="8792" w:name="_Toc421710908"/>
      <w:bookmarkStart w:id="8793" w:name="_Toc421712407"/>
      <w:bookmarkStart w:id="8794" w:name="_Toc419726757"/>
      <w:bookmarkStart w:id="8795" w:name="_Toc419728207"/>
      <w:bookmarkStart w:id="8796" w:name="_Toc421350753"/>
      <w:bookmarkStart w:id="8797" w:name="_Toc421352213"/>
      <w:bookmarkStart w:id="8798" w:name="_Toc421690420"/>
      <w:bookmarkStart w:id="8799" w:name="_Toc421691871"/>
      <w:bookmarkStart w:id="8800" w:name="_Toc421693322"/>
      <w:bookmarkStart w:id="8801" w:name="_Toc421694580"/>
      <w:bookmarkStart w:id="8802" w:name="_Toc421696081"/>
      <w:bookmarkStart w:id="8803" w:name="_Toc421697582"/>
      <w:bookmarkStart w:id="8804" w:name="_Toc421699082"/>
      <w:bookmarkStart w:id="8805" w:name="_Toc421700581"/>
      <w:bookmarkStart w:id="8806" w:name="_Toc421702086"/>
      <w:bookmarkStart w:id="8807" w:name="_Toc421710909"/>
      <w:bookmarkStart w:id="8808" w:name="_Toc421712408"/>
      <w:bookmarkStart w:id="8809" w:name="_Toc419726758"/>
      <w:bookmarkStart w:id="8810" w:name="_Toc419728208"/>
      <w:bookmarkStart w:id="8811" w:name="_Toc421350754"/>
      <w:bookmarkStart w:id="8812" w:name="_Toc421352214"/>
      <w:bookmarkStart w:id="8813" w:name="_Toc421690421"/>
      <w:bookmarkStart w:id="8814" w:name="_Toc421691872"/>
      <w:bookmarkStart w:id="8815" w:name="_Toc421693323"/>
      <w:bookmarkStart w:id="8816" w:name="_Toc421694581"/>
      <w:bookmarkStart w:id="8817" w:name="_Toc421696082"/>
      <w:bookmarkStart w:id="8818" w:name="_Toc421697583"/>
      <w:bookmarkStart w:id="8819" w:name="_Toc421699083"/>
      <w:bookmarkStart w:id="8820" w:name="_Toc421700582"/>
      <w:bookmarkStart w:id="8821" w:name="_Toc421702087"/>
      <w:bookmarkStart w:id="8822" w:name="_Toc421710910"/>
      <w:bookmarkStart w:id="8823" w:name="_Toc421712409"/>
      <w:bookmarkStart w:id="8824" w:name="_Toc419726759"/>
      <w:bookmarkStart w:id="8825" w:name="_Toc419728209"/>
      <w:bookmarkStart w:id="8826" w:name="_Toc421350755"/>
      <w:bookmarkStart w:id="8827" w:name="_Toc421352215"/>
      <w:bookmarkStart w:id="8828" w:name="_Toc421690422"/>
      <w:bookmarkStart w:id="8829" w:name="_Toc421691873"/>
      <w:bookmarkStart w:id="8830" w:name="_Toc421693324"/>
      <w:bookmarkStart w:id="8831" w:name="_Toc421694582"/>
      <w:bookmarkStart w:id="8832" w:name="_Toc421696083"/>
      <w:bookmarkStart w:id="8833" w:name="_Toc421697584"/>
      <w:bookmarkStart w:id="8834" w:name="_Toc421699084"/>
      <w:bookmarkStart w:id="8835" w:name="_Toc421700583"/>
      <w:bookmarkStart w:id="8836" w:name="_Toc421702088"/>
      <w:bookmarkStart w:id="8837" w:name="_Toc421710911"/>
      <w:bookmarkStart w:id="8838" w:name="_Toc421712410"/>
      <w:bookmarkStart w:id="8839" w:name="_Toc419726760"/>
      <w:bookmarkStart w:id="8840" w:name="_Toc419728210"/>
      <w:bookmarkStart w:id="8841" w:name="_Toc421350756"/>
      <w:bookmarkStart w:id="8842" w:name="_Toc421352216"/>
      <w:bookmarkStart w:id="8843" w:name="_Toc421690423"/>
      <w:bookmarkStart w:id="8844" w:name="_Toc421691874"/>
      <w:bookmarkStart w:id="8845" w:name="_Toc421693325"/>
      <w:bookmarkStart w:id="8846" w:name="_Toc421694583"/>
      <w:bookmarkStart w:id="8847" w:name="_Toc421696084"/>
      <w:bookmarkStart w:id="8848" w:name="_Toc421697585"/>
      <w:bookmarkStart w:id="8849" w:name="_Toc421699085"/>
      <w:bookmarkStart w:id="8850" w:name="_Toc421700584"/>
      <w:bookmarkStart w:id="8851" w:name="_Toc421702089"/>
      <w:bookmarkStart w:id="8852" w:name="_Toc421710912"/>
      <w:bookmarkStart w:id="8853" w:name="_Toc421712411"/>
      <w:bookmarkStart w:id="8854" w:name="_Toc419726761"/>
      <w:bookmarkStart w:id="8855" w:name="_Toc419728211"/>
      <w:bookmarkStart w:id="8856" w:name="_Toc421350757"/>
      <w:bookmarkStart w:id="8857" w:name="_Toc421352217"/>
      <w:bookmarkStart w:id="8858" w:name="_Toc421690424"/>
      <w:bookmarkStart w:id="8859" w:name="_Toc421691875"/>
      <w:bookmarkStart w:id="8860" w:name="_Toc421693326"/>
      <w:bookmarkStart w:id="8861" w:name="_Toc421694584"/>
      <w:bookmarkStart w:id="8862" w:name="_Toc421696085"/>
      <w:bookmarkStart w:id="8863" w:name="_Toc421697586"/>
      <w:bookmarkStart w:id="8864" w:name="_Toc421699086"/>
      <w:bookmarkStart w:id="8865" w:name="_Toc421700585"/>
      <w:bookmarkStart w:id="8866" w:name="_Toc421702090"/>
      <w:bookmarkStart w:id="8867" w:name="_Toc421710913"/>
      <w:bookmarkStart w:id="8868" w:name="_Toc421712412"/>
      <w:bookmarkStart w:id="8869" w:name="_Toc419726762"/>
      <w:bookmarkStart w:id="8870" w:name="_Toc419728212"/>
      <w:bookmarkStart w:id="8871" w:name="_Toc421350758"/>
      <w:bookmarkStart w:id="8872" w:name="_Toc421352218"/>
      <w:bookmarkStart w:id="8873" w:name="_Toc421690425"/>
      <w:bookmarkStart w:id="8874" w:name="_Toc421691876"/>
      <w:bookmarkStart w:id="8875" w:name="_Toc421693327"/>
      <w:bookmarkStart w:id="8876" w:name="_Toc421694585"/>
      <w:bookmarkStart w:id="8877" w:name="_Toc421696086"/>
      <w:bookmarkStart w:id="8878" w:name="_Toc421697587"/>
      <w:bookmarkStart w:id="8879" w:name="_Toc421699087"/>
      <w:bookmarkStart w:id="8880" w:name="_Toc421700586"/>
      <w:bookmarkStart w:id="8881" w:name="_Toc421702091"/>
      <w:bookmarkStart w:id="8882" w:name="_Toc421710914"/>
      <w:bookmarkStart w:id="8883" w:name="_Toc421712413"/>
      <w:bookmarkStart w:id="8884" w:name="_Toc419726764"/>
      <w:bookmarkStart w:id="8885" w:name="_Toc419728214"/>
      <w:bookmarkStart w:id="8886" w:name="_Toc421350760"/>
      <w:bookmarkStart w:id="8887" w:name="_Toc421352220"/>
      <w:bookmarkStart w:id="8888" w:name="_Toc421690427"/>
      <w:bookmarkStart w:id="8889" w:name="_Toc421691878"/>
      <w:bookmarkStart w:id="8890" w:name="_Toc421693329"/>
      <w:bookmarkStart w:id="8891" w:name="_Toc421694587"/>
      <w:bookmarkStart w:id="8892" w:name="_Toc421696088"/>
      <w:bookmarkStart w:id="8893" w:name="_Toc421697589"/>
      <w:bookmarkStart w:id="8894" w:name="_Toc421699089"/>
      <w:bookmarkStart w:id="8895" w:name="_Toc421700588"/>
      <w:bookmarkStart w:id="8896" w:name="_Toc421702093"/>
      <w:bookmarkStart w:id="8897" w:name="_Toc421710916"/>
      <w:bookmarkStart w:id="8898" w:name="_Toc421712415"/>
      <w:bookmarkStart w:id="8899" w:name="_Toc419726765"/>
      <w:bookmarkStart w:id="8900" w:name="_Toc419728215"/>
      <w:bookmarkStart w:id="8901" w:name="_Toc421350761"/>
      <w:bookmarkStart w:id="8902" w:name="_Toc421352221"/>
      <w:bookmarkStart w:id="8903" w:name="_Toc421690428"/>
      <w:bookmarkStart w:id="8904" w:name="_Toc421691879"/>
      <w:bookmarkStart w:id="8905" w:name="_Toc421693330"/>
      <w:bookmarkStart w:id="8906" w:name="_Toc421694588"/>
      <w:bookmarkStart w:id="8907" w:name="_Toc421696089"/>
      <w:bookmarkStart w:id="8908" w:name="_Toc421697590"/>
      <w:bookmarkStart w:id="8909" w:name="_Toc421699090"/>
      <w:bookmarkStart w:id="8910" w:name="_Toc421700589"/>
      <w:bookmarkStart w:id="8911" w:name="_Toc421702094"/>
      <w:bookmarkStart w:id="8912" w:name="_Toc421710917"/>
      <w:bookmarkStart w:id="8913" w:name="_Toc421712416"/>
      <w:bookmarkStart w:id="8914" w:name="_Toc419726766"/>
      <w:bookmarkStart w:id="8915" w:name="_Toc419728216"/>
      <w:bookmarkStart w:id="8916" w:name="_Toc421350762"/>
      <w:bookmarkStart w:id="8917" w:name="_Toc421352222"/>
      <w:bookmarkStart w:id="8918" w:name="_Toc421690429"/>
      <w:bookmarkStart w:id="8919" w:name="_Toc421691880"/>
      <w:bookmarkStart w:id="8920" w:name="_Toc421693331"/>
      <w:bookmarkStart w:id="8921" w:name="_Toc421694589"/>
      <w:bookmarkStart w:id="8922" w:name="_Toc421696090"/>
      <w:bookmarkStart w:id="8923" w:name="_Toc421697591"/>
      <w:bookmarkStart w:id="8924" w:name="_Toc421699091"/>
      <w:bookmarkStart w:id="8925" w:name="_Toc421700590"/>
      <w:bookmarkStart w:id="8926" w:name="_Toc421702095"/>
      <w:bookmarkStart w:id="8927" w:name="_Toc421710918"/>
      <w:bookmarkStart w:id="8928" w:name="_Toc421712417"/>
      <w:bookmarkStart w:id="8929" w:name="_Toc419726767"/>
      <w:bookmarkStart w:id="8930" w:name="_Toc419728217"/>
      <w:bookmarkStart w:id="8931" w:name="_Toc421350763"/>
      <w:bookmarkStart w:id="8932" w:name="_Toc421352223"/>
      <w:bookmarkStart w:id="8933" w:name="_Toc421690430"/>
      <w:bookmarkStart w:id="8934" w:name="_Toc421691881"/>
      <w:bookmarkStart w:id="8935" w:name="_Toc421693332"/>
      <w:bookmarkStart w:id="8936" w:name="_Toc421694590"/>
      <w:bookmarkStart w:id="8937" w:name="_Toc421696091"/>
      <w:bookmarkStart w:id="8938" w:name="_Toc421697592"/>
      <w:bookmarkStart w:id="8939" w:name="_Toc421699092"/>
      <w:bookmarkStart w:id="8940" w:name="_Toc421700591"/>
      <w:bookmarkStart w:id="8941" w:name="_Toc421702096"/>
      <w:bookmarkStart w:id="8942" w:name="_Toc421710919"/>
      <w:bookmarkStart w:id="8943" w:name="_Toc421712418"/>
      <w:bookmarkStart w:id="8944" w:name="_Toc419726768"/>
      <w:bookmarkStart w:id="8945" w:name="_Toc419728218"/>
      <w:bookmarkStart w:id="8946" w:name="_Toc421350764"/>
      <w:bookmarkStart w:id="8947" w:name="_Toc421352224"/>
      <w:bookmarkStart w:id="8948" w:name="_Toc421690431"/>
      <w:bookmarkStart w:id="8949" w:name="_Toc421691882"/>
      <w:bookmarkStart w:id="8950" w:name="_Toc421693333"/>
      <w:bookmarkStart w:id="8951" w:name="_Toc421694591"/>
      <w:bookmarkStart w:id="8952" w:name="_Toc421696092"/>
      <w:bookmarkStart w:id="8953" w:name="_Toc421697593"/>
      <w:bookmarkStart w:id="8954" w:name="_Toc421699093"/>
      <w:bookmarkStart w:id="8955" w:name="_Toc421700592"/>
      <w:bookmarkStart w:id="8956" w:name="_Toc421702097"/>
      <w:bookmarkStart w:id="8957" w:name="_Toc421710920"/>
      <w:bookmarkStart w:id="8958" w:name="_Toc421712419"/>
      <w:bookmarkStart w:id="8959" w:name="_Toc419726769"/>
      <w:bookmarkStart w:id="8960" w:name="_Toc419728219"/>
      <w:bookmarkStart w:id="8961" w:name="_Toc421350765"/>
      <w:bookmarkStart w:id="8962" w:name="_Toc421352225"/>
      <w:bookmarkStart w:id="8963" w:name="_Toc421690432"/>
      <w:bookmarkStart w:id="8964" w:name="_Toc421691883"/>
      <w:bookmarkStart w:id="8965" w:name="_Toc421693334"/>
      <w:bookmarkStart w:id="8966" w:name="_Toc421694592"/>
      <w:bookmarkStart w:id="8967" w:name="_Toc421696093"/>
      <w:bookmarkStart w:id="8968" w:name="_Toc421697594"/>
      <w:bookmarkStart w:id="8969" w:name="_Toc421699094"/>
      <w:bookmarkStart w:id="8970" w:name="_Toc421700593"/>
      <w:bookmarkStart w:id="8971" w:name="_Toc421702098"/>
      <w:bookmarkStart w:id="8972" w:name="_Toc421710921"/>
      <w:bookmarkStart w:id="8973" w:name="_Toc421712420"/>
      <w:bookmarkStart w:id="8974" w:name="_Toc419726770"/>
      <w:bookmarkStart w:id="8975" w:name="_Toc419728220"/>
      <w:bookmarkStart w:id="8976" w:name="_Toc421350766"/>
      <w:bookmarkStart w:id="8977" w:name="_Toc421352226"/>
      <w:bookmarkStart w:id="8978" w:name="_Toc421690433"/>
      <w:bookmarkStart w:id="8979" w:name="_Toc421691884"/>
      <w:bookmarkStart w:id="8980" w:name="_Toc421693335"/>
      <w:bookmarkStart w:id="8981" w:name="_Toc421694593"/>
      <w:bookmarkStart w:id="8982" w:name="_Toc421696094"/>
      <w:bookmarkStart w:id="8983" w:name="_Toc421697595"/>
      <w:bookmarkStart w:id="8984" w:name="_Toc421699095"/>
      <w:bookmarkStart w:id="8985" w:name="_Toc421700594"/>
      <w:bookmarkStart w:id="8986" w:name="_Toc421702099"/>
      <w:bookmarkStart w:id="8987" w:name="_Toc421710922"/>
      <w:bookmarkStart w:id="8988" w:name="_Toc421712421"/>
      <w:bookmarkStart w:id="8989" w:name="_Toc419726771"/>
      <w:bookmarkStart w:id="8990" w:name="_Toc419728221"/>
      <w:bookmarkStart w:id="8991" w:name="_Toc421350767"/>
      <w:bookmarkStart w:id="8992" w:name="_Toc421352227"/>
      <w:bookmarkStart w:id="8993" w:name="_Toc421690434"/>
      <w:bookmarkStart w:id="8994" w:name="_Toc421691885"/>
      <w:bookmarkStart w:id="8995" w:name="_Toc421693336"/>
      <w:bookmarkStart w:id="8996" w:name="_Toc421694594"/>
      <w:bookmarkStart w:id="8997" w:name="_Toc421696095"/>
      <w:bookmarkStart w:id="8998" w:name="_Toc421697596"/>
      <w:bookmarkStart w:id="8999" w:name="_Toc421699096"/>
      <w:bookmarkStart w:id="9000" w:name="_Toc421700595"/>
      <w:bookmarkStart w:id="9001" w:name="_Toc421702100"/>
      <w:bookmarkStart w:id="9002" w:name="_Toc421710923"/>
      <w:bookmarkStart w:id="9003" w:name="_Toc421712422"/>
      <w:bookmarkStart w:id="9004" w:name="_Toc419726772"/>
      <w:bookmarkStart w:id="9005" w:name="_Toc419728222"/>
      <w:bookmarkStart w:id="9006" w:name="_Toc421350768"/>
      <w:bookmarkStart w:id="9007" w:name="_Toc421352228"/>
      <w:bookmarkStart w:id="9008" w:name="_Toc421690435"/>
      <w:bookmarkStart w:id="9009" w:name="_Toc421691886"/>
      <w:bookmarkStart w:id="9010" w:name="_Toc421693337"/>
      <w:bookmarkStart w:id="9011" w:name="_Toc421694595"/>
      <w:bookmarkStart w:id="9012" w:name="_Toc421696096"/>
      <w:bookmarkStart w:id="9013" w:name="_Toc421697597"/>
      <w:bookmarkStart w:id="9014" w:name="_Toc421699097"/>
      <w:bookmarkStart w:id="9015" w:name="_Toc421700596"/>
      <w:bookmarkStart w:id="9016" w:name="_Toc421702101"/>
      <w:bookmarkStart w:id="9017" w:name="_Toc421710924"/>
      <w:bookmarkStart w:id="9018" w:name="_Toc421712423"/>
      <w:bookmarkStart w:id="9019" w:name="_Toc419726773"/>
      <w:bookmarkStart w:id="9020" w:name="_Toc419728223"/>
      <w:bookmarkStart w:id="9021" w:name="_Toc421350769"/>
      <w:bookmarkStart w:id="9022" w:name="_Toc421352229"/>
      <w:bookmarkStart w:id="9023" w:name="_Toc421690436"/>
      <w:bookmarkStart w:id="9024" w:name="_Toc421691887"/>
      <w:bookmarkStart w:id="9025" w:name="_Toc421693338"/>
      <w:bookmarkStart w:id="9026" w:name="_Toc421694596"/>
      <w:bookmarkStart w:id="9027" w:name="_Toc421696097"/>
      <w:bookmarkStart w:id="9028" w:name="_Toc421697598"/>
      <w:bookmarkStart w:id="9029" w:name="_Toc421699098"/>
      <w:bookmarkStart w:id="9030" w:name="_Toc421700597"/>
      <w:bookmarkStart w:id="9031" w:name="_Toc421702102"/>
      <w:bookmarkStart w:id="9032" w:name="_Toc421710925"/>
      <w:bookmarkStart w:id="9033" w:name="_Toc421712424"/>
      <w:bookmarkStart w:id="9034" w:name="_Toc419726774"/>
      <w:bookmarkStart w:id="9035" w:name="_Toc419728224"/>
      <w:bookmarkStart w:id="9036" w:name="_Toc421350770"/>
      <w:bookmarkStart w:id="9037" w:name="_Toc421352230"/>
      <w:bookmarkStart w:id="9038" w:name="_Toc421690437"/>
      <w:bookmarkStart w:id="9039" w:name="_Toc421691888"/>
      <w:bookmarkStart w:id="9040" w:name="_Toc421693339"/>
      <w:bookmarkStart w:id="9041" w:name="_Toc421694597"/>
      <w:bookmarkStart w:id="9042" w:name="_Toc421696098"/>
      <w:bookmarkStart w:id="9043" w:name="_Toc421697599"/>
      <w:bookmarkStart w:id="9044" w:name="_Toc421699099"/>
      <w:bookmarkStart w:id="9045" w:name="_Toc421700598"/>
      <w:bookmarkStart w:id="9046" w:name="_Toc421702103"/>
      <w:bookmarkStart w:id="9047" w:name="_Toc421710926"/>
      <w:bookmarkStart w:id="9048" w:name="_Toc421712425"/>
      <w:bookmarkStart w:id="9049" w:name="_Toc419726775"/>
      <w:bookmarkStart w:id="9050" w:name="_Toc419728225"/>
      <w:bookmarkStart w:id="9051" w:name="_Toc421350771"/>
      <w:bookmarkStart w:id="9052" w:name="_Toc421352231"/>
      <w:bookmarkStart w:id="9053" w:name="_Toc421690438"/>
      <w:bookmarkStart w:id="9054" w:name="_Toc421691889"/>
      <w:bookmarkStart w:id="9055" w:name="_Toc421693340"/>
      <w:bookmarkStart w:id="9056" w:name="_Toc421694598"/>
      <w:bookmarkStart w:id="9057" w:name="_Toc421696099"/>
      <w:bookmarkStart w:id="9058" w:name="_Toc421697600"/>
      <w:bookmarkStart w:id="9059" w:name="_Toc421699100"/>
      <w:bookmarkStart w:id="9060" w:name="_Toc421700599"/>
      <w:bookmarkStart w:id="9061" w:name="_Toc421702104"/>
      <w:bookmarkStart w:id="9062" w:name="_Toc421710927"/>
      <w:bookmarkStart w:id="9063" w:name="_Toc421712426"/>
      <w:bookmarkStart w:id="9064" w:name="_Toc419726776"/>
      <w:bookmarkStart w:id="9065" w:name="_Toc419728226"/>
      <w:bookmarkStart w:id="9066" w:name="_Toc421350772"/>
      <w:bookmarkStart w:id="9067" w:name="_Toc421352232"/>
      <w:bookmarkStart w:id="9068" w:name="_Toc421690439"/>
      <w:bookmarkStart w:id="9069" w:name="_Toc421691890"/>
      <w:bookmarkStart w:id="9070" w:name="_Toc421693341"/>
      <w:bookmarkStart w:id="9071" w:name="_Toc421694599"/>
      <w:bookmarkStart w:id="9072" w:name="_Toc421696100"/>
      <w:bookmarkStart w:id="9073" w:name="_Toc421697601"/>
      <w:bookmarkStart w:id="9074" w:name="_Toc421699101"/>
      <w:bookmarkStart w:id="9075" w:name="_Toc421700600"/>
      <w:bookmarkStart w:id="9076" w:name="_Toc421702105"/>
      <w:bookmarkStart w:id="9077" w:name="_Toc421710928"/>
      <w:bookmarkStart w:id="9078" w:name="_Toc421712427"/>
      <w:bookmarkStart w:id="9079" w:name="_Toc419726777"/>
      <w:bookmarkStart w:id="9080" w:name="_Toc419728227"/>
      <w:bookmarkStart w:id="9081" w:name="_Toc421350773"/>
      <w:bookmarkStart w:id="9082" w:name="_Toc421352233"/>
      <w:bookmarkStart w:id="9083" w:name="_Toc421690440"/>
      <w:bookmarkStart w:id="9084" w:name="_Toc421691891"/>
      <w:bookmarkStart w:id="9085" w:name="_Toc421693342"/>
      <w:bookmarkStart w:id="9086" w:name="_Toc421694600"/>
      <w:bookmarkStart w:id="9087" w:name="_Toc421696101"/>
      <w:bookmarkStart w:id="9088" w:name="_Toc421697602"/>
      <w:bookmarkStart w:id="9089" w:name="_Toc421699102"/>
      <w:bookmarkStart w:id="9090" w:name="_Toc421700601"/>
      <w:bookmarkStart w:id="9091" w:name="_Toc421702106"/>
      <w:bookmarkStart w:id="9092" w:name="_Toc421710929"/>
      <w:bookmarkStart w:id="9093" w:name="_Toc421712428"/>
      <w:bookmarkStart w:id="9094" w:name="_Toc419726778"/>
      <w:bookmarkStart w:id="9095" w:name="_Toc419728228"/>
      <w:bookmarkStart w:id="9096" w:name="_Toc421350774"/>
      <w:bookmarkStart w:id="9097" w:name="_Toc421352234"/>
      <w:bookmarkStart w:id="9098" w:name="_Toc421690441"/>
      <w:bookmarkStart w:id="9099" w:name="_Toc421691892"/>
      <w:bookmarkStart w:id="9100" w:name="_Toc421693343"/>
      <w:bookmarkStart w:id="9101" w:name="_Toc421694601"/>
      <w:bookmarkStart w:id="9102" w:name="_Toc421696102"/>
      <w:bookmarkStart w:id="9103" w:name="_Toc421697603"/>
      <w:bookmarkStart w:id="9104" w:name="_Toc421699103"/>
      <w:bookmarkStart w:id="9105" w:name="_Toc421700602"/>
      <w:bookmarkStart w:id="9106" w:name="_Toc421702107"/>
      <w:bookmarkStart w:id="9107" w:name="_Toc421710930"/>
      <w:bookmarkStart w:id="9108" w:name="_Toc421712429"/>
      <w:bookmarkStart w:id="9109" w:name="_Toc419726779"/>
      <w:bookmarkStart w:id="9110" w:name="_Toc419728229"/>
      <w:bookmarkStart w:id="9111" w:name="_Toc421350775"/>
      <w:bookmarkStart w:id="9112" w:name="_Toc421352235"/>
      <w:bookmarkStart w:id="9113" w:name="_Toc421690442"/>
      <w:bookmarkStart w:id="9114" w:name="_Toc421691893"/>
      <w:bookmarkStart w:id="9115" w:name="_Toc421693344"/>
      <w:bookmarkStart w:id="9116" w:name="_Toc421694602"/>
      <w:bookmarkStart w:id="9117" w:name="_Toc421696103"/>
      <w:bookmarkStart w:id="9118" w:name="_Toc421697604"/>
      <w:bookmarkStart w:id="9119" w:name="_Toc421699104"/>
      <w:bookmarkStart w:id="9120" w:name="_Toc421700603"/>
      <w:bookmarkStart w:id="9121" w:name="_Toc421702108"/>
      <w:bookmarkStart w:id="9122" w:name="_Toc421710931"/>
      <w:bookmarkStart w:id="9123" w:name="_Toc421712430"/>
      <w:bookmarkStart w:id="9124" w:name="_Toc419726780"/>
      <w:bookmarkStart w:id="9125" w:name="_Toc419728230"/>
      <w:bookmarkStart w:id="9126" w:name="_Toc421350776"/>
      <w:bookmarkStart w:id="9127" w:name="_Toc421352236"/>
      <w:bookmarkStart w:id="9128" w:name="_Toc421690443"/>
      <w:bookmarkStart w:id="9129" w:name="_Toc421691894"/>
      <w:bookmarkStart w:id="9130" w:name="_Toc421693345"/>
      <w:bookmarkStart w:id="9131" w:name="_Toc421694603"/>
      <w:bookmarkStart w:id="9132" w:name="_Toc421696104"/>
      <w:bookmarkStart w:id="9133" w:name="_Toc421697605"/>
      <w:bookmarkStart w:id="9134" w:name="_Toc421699105"/>
      <w:bookmarkStart w:id="9135" w:name="_Toc421700604"/>
      <w:bookmarkStart w:id="9136" w:name="_Toc421702109"/>
      <w:bookmarkStart w:id="9137" w:name="_Toc421710932"/>
      <w:bookmarkStart w:id="9138" w:name="_Toc421712431"/>
      <w:bookmarkStart w:id="9139" w:name="_Toc419726781"/>
      <w:bookmarkStart w:id="9140" w:name="_Toc419728231"/>
      <w:bookmarkStart w:id="9141" w:name="_Toc421350777"/>
      <w:bookmarkStart w:id="9142" w:name="_Toc421352237"/>
      <w:bookmarkStart w:id="9143" w:name="_Toc421690444"/>
      <w:bookmarkStart w:id="9144" w:name="_Toc421691895"/>
      <w:bookmarkStart w:id="9145" w:name="_Toc421693346"/>
      <w:bookmarkStart w:id="9146" w:name="_Toc421694604"/>
      <w:bookmarkStart w:id="9147" w:name="_Toc421696105"/>
      <w:bookmarkStart w:id="9148" w:name="_Toc421697606"/>
      <w:bookmarkStart w:id="9149" w:name="_Toc421699106"/>
      <w:bookmarkStart w:id="9150" w:name="_Toc421700605"/>
      <w:bookmarkStart w:id="9151" w:name="_Toc421702110"/>
      <w:bookmarkStart w:id="9152" w:name="_Toc421710933"/>
      <w:bookmarkStart w:id="9153" w:name="_Toc421712432"/>
      <w:bookmarkStart w:id="9154" w:name="_Toc419726782"/>
      <w:bookmarkStart w:id="9155" w:name="_Toc419728232"/>
      <w:bookmarkStart w:id="9156" w:name="_Toc421350778"/>
      <w:bookmarkStart w:id="9157" w:name="_Toc421352238"/>
      <w:bookmarkStart w:id="9158" w:name="_Toc421690445"/>
      <w:bookmarkStart w:id="9159" w:name="_Toc421691896"/>
      <w:bookmarkStart w:id="9160" w:name="_Toc421693347"/>
      <w:bookmarkStart w:id="9161" w:name="_Toc421694605"/>
      <w:bookmarkStart w:id="9162" w:name="_Toc421696106"/>
      <w:bookmarkStart w:id="9163" w:name="_Toc421697607"/>
      <w:bookmarkStart w:id="9164" w:name="_Toc421699107"/>
      <w:bookmarkStart w:id="9165" w:name="_Toc421700606"/>
      <w:bookmarkStart w:id="9166" w:name="_Toc421702111"/>
      <w:bookmarkStart w:id="9167" w:name="_Toc421710934"/>
      <w:bookmarkStart w:id="9168" w:name="_Toc421712433"/>
      <w:bookmarkStart w:id="9169" w:name="_Toc419726783"/>
      <w:bookmarkStart w:id="9170" w:name="_Toc419728233"/>
      <w:bookmarkStart w:id="9171" w:name="_Toc421350779"/>
      <w:bookmarkStart w:id="9172" w:name="_Toc421352239"/>
      <w:bookmarkStart w:id="9173" w:name="_Toc421690446"/>
      <w:bookmarkStart w:id="9174" w:name="_Toc421691897"/>
      <w:bookmarkStart w:id="9175" w:name="_Toc421693348"/>
      <w:bookmarkStart w:id="9176" w:name="_Toc421694606"/>
      <w:bookmarkStart w:id="9177" w:name="_Toc421696107"/>
      <w:bookmarkStart w:id="9178" w:name="_Toc421697608"/>
      <w:bookmarkStart w:id="9179" w:name="_Toc421699108"/>
      <w:bookmarkStart w:id="9180" w:name="_Toc421700607"/>
      <w:bookmarkStart w:id="9181" w:name="_Toc421702112"/>
      <w:bookmarkStart w:id="9182" w:name="_Toc421710935"/>
      <w:bookmarkStart w:id="9183" w:name="_Toc421712434"/>
      <w:bookmarkStart w:id="9184" w:name="_Toc419726784"/>
      <w:bookmarkStart w:id="9185" w:name="_Toc419728234"/>
      <w:bookmarkStart w:id="9186" w:name="_Toc421350780"/>
      <w:bookmarkStart w:id="9187" w:name="_Toc421352240"/>
      <w:bookmarkStart w:id="9188" w:name="_Toc421690447"/>
      <w:bookmarkStart w:id="9189" w:name="_Toc421691898"/>
      <w:bookmarkStart w:id="9190" w:name="_Toc421693349"/>
      <w:bookmarkStart w:id="9191" w:name="_Toc421694607"/>
      <w:bookmarkStart w:id="9192" w:name="_Toc421696108"/>
      <w:bookmarkStart w:id="9193" w:name="_Toc421697609"/>
      <w:bookmarkStart w:id="9194" w:name="_Toc421699109"/>
      <w:bookmarkStart w:id="9195" w:name="_Toc421700608"/>
      <w:bookmarkStart w:id="9196" w:name="_Toc421702113"/>
      <w:bookmarkStart w:id="9197" w:name="_Toc421710936"/>
      <w:bookmarkStart w:id="9198" w:name="_Toc421712435"/>
      <w:bookmarkStart w:id="9199" w:name="_Toc419726785"/>
      <w:bookmarkStart w:id="9200" w:name="_Toc419728235"/>
      <w:bookmarkStart w:id="9201" w:name="_Toc421350781"/>
      <w:bookmarkStart w:id="9202" w:name="_Toc421352241"/>
      <w:bookmarkStart w:id="9203" w:name="_Toc421690448"/>
      <w:bookmarkStart w:id="9204" w:name="_Toc421691899"/>
      <w:bookmarkStart w:id="9205" w:name="_Toc421693350"/>
      <w:bookmarkStart w:id="9206" w:name="_Toc421694608"/>
      <w:bookmarkStart w:id="9207" w:name="_Toc421696109"/>
      <w:bookmarkStart w:id="9208" w:name="_Toc421697610"/>
      <w:bookmarkStart w:id="9209" w:name="_Toc421699110"/>
      <w:bookmarkStart w:id="9210" w:name="_Toc421700609"/>
      <w:bookmarkStart w:id="9211" w:name="_Toc421702114"/>
      <w:bookmarkStart w:id="9212" w:name="_Toc421710937"/>
      <w:bookmarkStart w:id="9213" w:name="_Toc421712436"/>
      <w:bookmarkStart w:id="9214" w:name="_Toc419726786"/>
      <w:bookmarkStart w:id="9215" w:name="_Toc419728236"/>
      <w:bookmarkStart w:id="9216" w:name="_Toc421350782"/>
      <w:bookmarkStart w:id="9217" w:name="_Toc421352242"/>
      <w:bookmarkStart w:id="9218" w:name="_Toc421690449"/>
      <w:bookmarkStart w:id="9219" w:name="_Toc421691900"/>
      <w:bookmarkStart w:id="9220" w:name="_Toc421693351"/>
      <w:bookmarkStart w:id="9221" w:name="_Toc421694609"/>
      <w:bookmarkStart w:id="9222" w:name="_Toc421696110"/>
      <w:bookmarkStart w:id="9223" w:name="_Toc421697611"/>
      <w:bookmarkStart w:id="9224" w:name="_Toc421699111"/>
      <w:bookmarkStart w:id="9225" w:name="_Toc421700610"/>
      <w:bookmarkStart w:id="9226" w:name="_Toc421702115"/>
      <w:bookmarkStart w:id="9227" w:name="_Toc421710938"/>
      <w:bookmarkStart w:id="9228" w:name="_Toc421712437"/>
      <w:bookmarkStart w:id="9229" w:name="_Toc419726787"/>
      <w:bookmarkStart w:id="9230" w:name="_Toc419728237"/>
      <w:bookmarkStart w:id="9231" w:name="_Toc421350783"/>
      <w:bookmarkStart w:id="9232" w:name="_Toc421352243"/>
      <w:bookmarkStart w:id="9233" w:name="_Toc421690450"/>
      <w:bookmarkStart w:id="9234" w:name="_Toc421691901"/>
      <w:bookmarkStart w:id="9235" w:name="_Toc421693352"/>
      <w:bookmarkStart w:id="9236" w:name="_Toc421694610"/>
      <w:bookmarkStart w:id="9237" w:name="_Toc421696111"/>
      <w:bookmarkStart w:id="9238" w:name="_Toc421697612"/>
      <w:bookmarkStart w:id="9239" w:name="_Toc421699112"/>
      <w:bookmarkStart w:id="9240" w:name="_Toc421700611"/>
      <w:bookmarkStart w:id="9241" w:name="_Toc421702116"/>
      <w:bookmarkStart w:id="9242" w:name="_Toc421710939"/>
      <w:bookmarkStart w:id="9243" w:name="_Toc421712438"/>
      <w:bookmarkStart w:id="9244" w:name="_Toc419726788"/>
      <w:bookmarkStart w:id="9245" w:name="_Toc419728238"/>
      <w:bookmarkStart w:id="9246" w:name="_Toc421350784"/>
      <w:bookmarkStart w:id="9247" w:name="_Toc421352244"/>
      <w:bookmarkStart w:id="9248" w:name="_Toc421690451"/>
      <w:bookmarkStart w:id="9249" w:name="_Toc421691902"/>
      <w:bookmarkStart w:id="9250" w:name="_Toc421693353"/>
      <w:bookmarkStart w:id="9251" w:name="_Toc421694611"/>
      <w:bookmarkStart w:id="9252" w:name="_Toc421696112"/>
      <w:bookmarkStart w:id="9253" w:name="_Toc421697613"/>
      <w:bookmarkStart w:id="9254" w:name="_Toc421699113"/>
      <w:bookmarkStart w:id="9255" w:name="_Toc421700612"/>
      <w:bookmarkStart w:id="9256" w:name="_Toc421702117"/>
      <w:bookmarkStart w:id="9257" w:name="_Toc421710940"/>
      <w:bookmarkStart w:id="9258" w:name="_Toc421712439"/>
      <w:bookmarkStart w:id="9259" w:name="_Toc419726789"/>
      <w:bookmarkStart w:id="9260" w:name="_Toc419728239"/>
      <w:bookmarkStart w:id="9261" w:name="_Toc421350785"/>
      <w:bookmarkStart w:id="9262" w:name="_Toc421352245"/>
      <w:bookmarkStart w:id="9263" w:name="_Toc421690452"/>
      <w:bookmarkStart w:id="9264" w:name="_Toc421691903"/>
      <w:bookmarkStart w:id="9265" w:name="_Toc421693354"/>
      <w:bookmarkStart w:id="9266" w:name="_Toc421694612"/>
      <w:bookmarkStart w:id="9267" w:name="_Toc421696113"/>
      <w:bookmarkStart w:id="9268" w:name="_Toc421697614"/>
      <w:bookmarkStart w:id="9269" w:name="_Toc421699114"/>
      <w:bookmarkStart w:id="9270" w:name="_Toc421700613"/>
      <w:bookmarkStart w:id="9271" w:name="_Toc421702118"/>
      <w:bookmarkStart w:id="9272" w:name="_Toc421710941"/>
      <w:bookmarkStart w:id="9273" w:name="_Toc421712440"/>
      <w:bookmarkStart w:id="9274" w:name="_Toc419726790"/>
      <w:bookmarkStart w:id="9275" w:name="_Toc419728240"/>
      <w:bookmarkStart w:id="9276" w:name="_Toc421350786"/>
      <w:bookmarkStart w:id="9277" w:name="_Toc421352246"/>
      <w:bookmarkStart w:id="9278" w:name="_Toc421690453"/>
      <w:bookmarkStart w:id="9279" w:name="_Toc421691904"/>
      <w:bookmarkStart w:id="9280" w:name="_Toc421693355"/>
      <w:bookmarkStart w:id="9281" w:name="_Toc421694613"/>
      <w:bookmarkStart w:id="9282" w:name="_Toc421696114"/>
      <w:bookmarkStart w:id="9283" w:name="_Toc421697615"/>
      <w:bookmarkStart w:id="9284" w:name="_Toc421699115"/>
      <w:bookmarkStart w:id="9285" w:name="_Toc421700614"/>
      <w:bookmarkStart w:id="9286" w:name="_Toc421702119"/>
      <w:bookmarkStart w:id="9287" w:name="_Toc421710942"/>
      <w:bookmarkStart w:id="9288" w:name="_Toc421712441"/>
      <w:bookmarkStart w:id="9289" w:name="_Toc419726791"/>
      <w:bookmarkStart w:id="9290" w:name="_Toc419728241"/>
      <w:bookmarkStart w:id="9291" w:name="_Toc421350787"/>
      <w:bookmarkStart w:id="9292" w:name="_Toc421352247"/>
      <w:bookmarkStart w:id="9293" w:name="_Toc421690454"/>
      <w:bookmarkStart w:id="9294" w:name="_Toc421691905"/>
      <w:bookmarkStart w:id="9295" w:name="_Toc421693356"/>
      <w:bookmarkStart w:id="9296" w:name="_Toc421694614"/>
      <w:bookmarkStart w:id="9297" w:name="_Toc421696115"/>
      <w:bookmarkStart w:id="9298" w:name="_Toc421697616"/>
      <w:bookmarkStart w:id="9299" w:name="_Toc421699116"/>
      <w:bookmarkStart w:id="9300" w:name="_Toc421700615"/>
      <w:bookmarkStart w:id="9301" w:name="_Toc421702120"/>
      <w:bookmarkStart w:id="9302" w:name="_Toc421710943"/>
      <w:bookmarkStart w:id="9303" w:name="_Toc421712442"/>
      <w:bookmarkStart w:id="9304" w:name="_Toc419726792"/>
      <w:bookmarkStart w:id="9305" w:name="_Toc419728242"/>
      <w:bookmarkStart w:id="9306" w:name="_Toc421350788"/>
      <w:bookmarkStart w:id="9307" w:name="_Toc421352248"/>
      <w:bookmarkStart w:id="9308" w:name="_Toc421690455"/>
      <w:bookmarkStart w:id="9309" w:name="_Toc421691906"/>
      <w:bookmarkStart w:id="9310" w:name="_Toc421693357"/>
      <w:bookmarkStart w:id="9311" w:name="_Toc421694615"/>
      <w:bookmarkStart w:id="9312" w:name="_Toc421696116"/>
      <w:bookmarkStart w:id="9313" w:name="_Toc421697617"/>
      <w:bookmarkStart w:id="9314" w:name="_Toc421699117"/>
      <w:bookmarkStart w:id="9315" w:name="_Toc421700616"/>
      <w:bookmarkStart w:id="9316" w:name="_Toc421702121"/>
      <w:bookmarkStart w:id="9317" w:name="_Toc421710944"/>
      <w:bookmarkStart w:id="9318" w:name="_Toc421712443"/>
      <w:bookmarkStart w:id="9319" w:name="_Toc419726793"/>
      <w:bookmarkStart w:id="9320" w:name="_Toc419728243"/>
      <w:bookmarkStart w:id="9321" w:name="_Toc421350789"/>
      <w:bookmarkStart w:id="9322" w:name="_Toc421352249"/>
      <w:bookmarkStart w:id="9323" w:name="_Toc421690456"/>
      <w:bookmarkStart w:id="9324" w:name="_Toc421691907"/>
      <w:bookmarkStart w:id="9325" w:name="_Toc421693358"/>
      <w:bookmarkStart w:id="9326" w:name="_Toc421694616"/>
      <w:bookmarkStart w:id="9327" w:name="_Toc421696117"/>
      <w:bookmarkStart w:id="9328" w:name="_Toc421697618"/>
      <w:bookmarkStart w:id="9329" w:name="_Toc421699118"/>
      <w:bookmarkStart w:id="9330" w:name="_Toc421700617"/>
      <w:bookmarkStart w:id="9331" w:name="_Toc421702122"/>
      <w:bookmarkStart w:id="9332" w:name="_Toc421710945"/>
      <w:bookmarkStart w:id="9333" w:name="_Toc421712444"/>
      <w:bookmarkStart w:id="9334" w:name="_Toc419726794"/>
      <w:bookmarkStart w:id="9335" w:name="_Toc419728244"/>
      <w:bookmarkStart w:id="9336" w:name="_Toc421350790"/>
      <w:bookmarkStart w:id="9337" w:name="_Toc421352250"/>
      <w:bookmarkStart w:id="9338" w:name="_Toc421690457"/>
      <w:bookmarkStart w:id="9339" w:name="_Toc421691908"/>
      <w:bookmarkStart w:id="9340" w:name="_Toc421693359"/>
      <w:bookmarkStart w:id="9341" w:name="_Toc421694617"/>
      <w:bookmarkStart w:id="9342" w:name="_Toc421696118"/>
      <w:bookmarkStart w:id="9343" w:name="_Toc421697619"/>
      <w:bookmarkStart w:id="9344" w:name="_Toc421699119"/>
      <w:bookmarkStart w:id="9345" w:name="_Toc421700618"/>
      <w:bookmarkStart w:id="9346" w:name="_Toc421702123"/>
      <w:bookmarkStart w:id="9347" w:name="_Toc421710946"/>
      <w:bookmarkStart w:id="9348" w:name="_Toc421712445"/>
      <w:bookmarkStart w:id="9349" w:name="_Toc419726795"/>
      <w:bookmarkStart w:id="9350" w:name="_Toc419728245"/>
      <w:bookmarkStart w:id="9351" w:name="_Toc421350791"/>
      <w:bookmarkStart w:id="9352" w:name="_Toc421352251"/>
      <w:bookmarkStart w:id="9353" w:name="_Toc421690458"/>
      <w:bookmarkStart w:id="9354" w:name="_Toc421691909"/>
      <w:bookmarkStart w:id="9355" w:name="_Toc421693360"/>
      <w:bookmarkStart w:id="9356" w:name="_Toc421694618"/>
      <w:bookmarkStart w:id="9357" w:name="_Toc421696119"/>
      <w:bookmarkStart w:id="9358" w:name="_Toc421697620"/>
      <w:bookmarkStart w:id="9359" w:name="_Toc421699120"/>
      <w:bookmarkStart w:id="9360" w:name="_Toc421700619"/>
      <w:bookmarkStart w:id="9361" w:name="_Toc421702124"/>
      <w:bookmarkStart w:id="9362" w:name="_Toc421710947"/>
      <w:bookmarkStart w:id="9363" w:name="_Toc421712446"/>
      <w:bookmarkStart w:id="9364" w:name="_Toc419726796"/>
      <w:bookmarkStart w:id="9365" w:name="_Toc419728246"/>
      <w:bookmarkStart w:id="9366" w:name="_Toc421350792"/>
      <w:bookmarkStart w:id="9367" w:name="_Toc421352252"/>
      <w:bookmarkStart w:id="9368" w:name="_Toc421690459"/>
      <w:bookmarkStart w:id="9369" w:name="_Toc421691910"/>
      <w:bookmarkStart w:id="9370" w:name="_Toc421693361"/>
      <w:bookmarkStart w:id="9371" w:name="_Toc421694619"/>
      <w:bookmarkStart w:id="9372" w:name="_Toc421696120"/>
      <w:bookmarkStart w:id="9373" w:name="_Toc421697621"/>
      <w:bookmarkStart w:id="9374" w:name="_Toc421699121"/>
      <w:bookmarkStart w:id="9375" w:name="_Toc421700620"/>
      <w:bookmarkStart w:id="9376" w:name="_Toc421702125"/>
      <w:bookmarkStart w:id="9377" w:name="_Toc421710948"/>
      <w:bookmarkStart w:id="9378" w:name="_Toc421712447"/>
      <w:bookmarkStart w:id="9379" w:name="_Toc419726797"/>
      <w:bookmarkStart w:id="9380" w:name="_Toc419728247"/>
      <w:bookmarkStart w:id="9381" w:name="_Toc421350793"/>
      <w:bookmarkStart w:id="9382" w:name="_Toc421352253"/>
      <w:bookmarkStart w:id="9383" w:name="_Toc421690460"/>
      <w:bookmarkStart w:id="9384" w:name="_Toc421691911"/>
      <w:bookmarkStart w:id="9385" w:name="_Toc421693362"/>
      <w:bookmarkStart w:id="9386" w:name="_Toc421694620"/>
      <w:bookmarkStart w:id="9387" w:name="_Toc421696121"/>
      <w:bookmarkStart w:id="9388" w:name="_Toc421697622"/>
      <w:bookmarkStart w:id="9389" w:name="_Toc421699122"/>
      <w:bookmarkStart w:id="9390" w:name="_Toc421700621"/>
      <w:bookmarkStart w:id="9391" w:name="_Toc421702126"/>
      <w:bookmarkStart w:id="9392" w:name="_Toc421710949"/>
      <w:bookmarkStart w:id="9393" w:name="_Toc421712448"/>
      <w:bookmarkStart w:id="9394" w:name="_Toc419726798"/>
      <w:bookmarkStart w:id="9395" w:name="_Toc419728248"/>
      <w:bookmarkStart w:id="9396" w:name="_Toc421350794"/>
      <w:bookmarkStart w:id="9397" w:name="_Toc421352254"/>
      <w:bookmarkStart w:id="9398" w:name="_Toc421690461"/>
      <w:bookmarkStart w:id="9399" w:name="_Toc421691912"/>
      <w:bookmarkStart w:id="9400" w:name="_Toc421693363"/>
      <w:bookmarkStart w:id="9401" w:name="_Toc421694621"/>
      <w:bookmarkStart w:id="9402" w:name="_Toc421696122"/>
      <w:bookmarkStart w:id="9403" w:name="_Toc421697623"/>
      <w:bookmarkStart w:id="9404" w:name="_Toc421699123"/>
      <w:bookmarkStart w:id="9405" w:name="_Toc421700622"/>
      <w:bookmarkStart w:id="9406" w:name="_Toc421702127"/>
      <w:bookmarkStart w:id="9407" w:name="_Toc421710950"/>
      <w:bookmarkStart w:id="9408" w:name="_Toc421712449"/>
      <w:bookmarkStart w:id="9409" w:name="_Toc419726799"/>
      <w:bookmarkStart w:id="9410" w:name="_Toc419728249"/>
      <w:bookmarkStart w:id="9411" w:name="_Toc421350795"/>
      <w:bookmarkStart w:id="9412" w:name="_Toc421352255"/>
      <w:bookmarkStart w:id="9413" w:name="_Toc421690462"/>
      <w:bookmarkStart w:id="9414" w:name="_Toc421691913"/>
      <w:bookmarkStart w:id="9415" w:name="_Toc421693364"/>
      <w:bookmarkStart w:id="9416" w:name="_Toc421694622"/>
      <w:bookmarkStart w:id="9417" w:name="_Toc421696123"/>
      <w:bookmarkStart w:id="9418" w:name="_Toc421697624"/>
      <w:bookmarkStart w:id="9419" w:name="_Toc421699124"/>
      <w:bookmarkStart w:id="9420" w:name="_Toc421700623"/>
      <w:bookmarkStart w:id="9421" w:name="_Toc421702128"/>
      <w:bookmarkStart w:id="9422" w:name="_Toc421710951"/>
      <w:bookmarkStart w:id="9423" w:name="_Toc421712450"/>
      <w:bookmarkStart w:id="9424" w:name="_Toc419726800"/>
      <w:bookmarkStart w:id="9425" w:name="_Toc419728250"/>
      <w:bookmarkStart w:id="9426" w:name="_Toc421350796"/>
      <w:bookmarkStart w:id="9427" w:name="_Toc421352256"/>
      <w:bookmarkStart w:id="9428" w:name="_Toc421690463"/>
      <w:bookmarkStart w:id="9429" w:name="_Toc421691914"/>
      <w:bookmarkStart w:id="9430" w:name="_Toc421693365"/>
      <w:bookmarkStart w:id="9431" w:name="_Toc421694623"/>
      <w:bookmarkStart w:id="9432" w:name="_Toc421696124"/>
      <w:bookmarkStart w:id="9433" w:name="_Toc421697625"/>
      <w:bookmarkStart w:id="9434" w:name="_Toc421699125"/>
      <w:bookmarkStart w:id="9435" w:name="_Toc421700624"/>
      <w:bookmarkStart w:id="9436" w:name="_Toc421702129"/>
      <w:bookmarkStart w:id="9437" w:name="_Toc421710952"/>
      <w:bookmarkStart w:id="9438" w:name="_Toc421712451"/>
      <w:bookmarkStart w:id="9439" w:name="_Toc419726801"/>
      <w:bookmarkStart w:id="9440" w:name="_Toc419728251"/>
      <w:bookmarkStart w:id="9441" w:name="_Toc421350797"/>
      <w:bookmarkStart w:id="9442" w:name="_Toc421352257"/>
      <w:bookmarkStart w:id="9443" w:name="_Toc421690464"/>
      <w:bookmarkStart w:id="9444" w:name="_Toc421691915"/>
      <w:bookmarkStart w:id="9445" w:name="_Toc421693366"/>
      <w:bookmarkStart w:id="9446" w:name="_Toc421694624"/>
      <w:bookmarkStart w:id="9447" w:name="_Toc421696125"/>
      <w:bookmarkStart w:id="9448" w:name="_Toc421697626"/>
      <w:bookmarkStart w:id="9449" w:name="_Toc421699126"/>
      <w:bookmarkStart w:id="9450" w:name="_Toc421700625"/>
      <w:bookmarkStart w:id="9451" w:name="_Toc421702130"/>
      <w:bookmarkStart w:id="9452" w:name="_Toc421710953"/>
      <w:bookmarkStart w:id="9453" w:name="_Toc421712452"/>
      <w:bookmarkStart w:id="9454" w:name="_Toc419726803"/>
      <w:bookmarkStart w:id="9455" w:name="_Toc419728253"/>
      <w:bookmarkStart w:id="9456" w:name="_Toc421350799"/>
      <w:bookmarkStart w:id="9457" w:name="_Toc421352259"/>
      <w:bookmarkStart w:id="9458" w:name="_Toc421690466"/>
      <w:bookmarkStart w:id="9459" w:name="_Toc421691917"/>
      <w:bookmarkStart w:id="9460" w:name="_Toc421693368"/>
      <w:bookmarkStart w:id="9461" w:name="_Toc421694626"/>
      <w:bookmarkStart w:id="9462" w:name="_Toc421696127"/>
      <w:bookmarkStart w:id="9463" w:name="_Toc421697628"/>
      <w:bookmarkStart w:id="9464" w:name="_Toc421699128"/>
      <w:bookmarkStart w:id="9465" w:name="_Toc421700627"/>
      <w:bookmarkStart w:id="9466" w:name="_Toc421702132"/>
      <w:bookmarkStart w:id="9467" w:name="_Toc421710955"/>
      <w:bookmarkStart w:id="9468" w:name="_Toc421712454"/>
      <w:bookmarkStart w:id="9469" w:name="_Toc419726804"/>
      <w:bookmarkStart w:id="9470" w:name="_Toc419728254"/>
      <w:bookmarkStart w:id="9471" w:name="_Toc421350800"/>
      <w:bookmarkStart w:id="9472" w:name="_Toc421352260"/>
      <w:bookmarkStart w:id="9473" w:name="_Toc421690467"/>
      <w:bookmarkStart w:id="9474" w:name="_Toc421691918"/>
      <w:bookmarkStart w:id="9475" w:name="_Toc421693369"/>
      <w:bookmarkStart w:id="9476" w:name="_Toc421694627"/>
      <w:bookmarkStart w:id="9477" w:name="_Toc421696128"/>
      <w:bookmarkStart w:id="9478" w:name="_Toc421697629"/>
      <w:bookmarkStart w:id="9479" w:name="_Toc421699129"/>
      <w:bookmarkStart w:id="9480" w:name="_Toc421700628"/>
      <w:bookmarkStart w:id="9481" w:name="_Toc421702133"/>
      <w:bookmarkStart w:id="9482" w:name="_Toc421710956"/>
      <w:bookmarkStart w:id="9483" w:name="_Toc421712455"/>
      <w:bookmarkStart w:id="9484" w:name="_Toc419726805"/>
      <w:bookmarkStart w:id="9485" w:name="_Toc419728255"/>
      <w:bookmarkStart w:id="9486" w:name="_Toc421350801"/>
      <w:bookmarkStart w:id="9487" w:name="_Toc421352261"/>
      <w:bookmarkStart w:id="9488" w:name="_Toc421690468"/>
      <w:bookmarkStart w:id="9489" w:name="_Toc421691919"/>
      <w:bookmarkStart w:id="9490" w:name="_Toc421693370"/>
      <w:bookmarkStart w:id="9491" w:name="_Toc421694628"/>
      <w:bookmarkStart w:id="9492" w:name="_Toc421696129"/>
      <w:bookmarkStart w:id="9493" w:name="_Toc421697630"/>
      <w:bookmarkStart w:id="9494" w:name="_Toc421699130"/>
      <w:bookmarkStart w:id="9495" w:name="_Toc421700629"/>
      <w:bookmarkStart w:id="9496" w:name="_Toc421702134"/>
      <w:bookmarkStart w:id="9497" w:name="_Toc421710957"/>
      <w:bookmarkStart w:id="9498" w:name="_Toc421712456"/>
      <w:bookmarkStart w:id="9499" w:name="_Toc419726806"/>
      <w:bookmarkStart w:id="9500" w:name="_Toc419728256"/>
      <w:bookmarkStart w:id="9501" w:name="_Toc421350802"/>
      <w:bookmarkStart w:id="9502" w:name="_Toc421352262"/>
      <w:bookmarkStart w:id="9503" w:name="_Toc421690469"/>
      <w:bookmarkStart w:id="9504" w:name="_Toc421691920"/>
      <w:bookmarkStart w:id="9505" w:name="_Toc421693371"/>
      <w:bookmarkStart w:id="9506" w:name="_Toc421694629"/>
      <w:bookmarkStart w:id="9507" w:name="_Toc421696130"/>
      <w:bookmarkStart w:id="9508" w:name="_Toc421697631"/>
      <w:bookmarkStart w:id="9509" w:name="_Toc421699131"/>
      <w:bookmarkStart w:id="9510" w:name="_Toc421700630"/>
      <w:bookmarkStart w:id="9511" w:name="_Toc421702135"/>
      <w:bookmarkStart w:id="9512" w:name="_Toc421710958"/>
      <w:bookmarkStart w:id="9513" w:name="_Toc421712457"/>
      <w:bookmarkStart w:id="9514" w:name="_Toc419726807"/>
      <w:bookmarkStart w:id="9515" w:name="_Toc419728257"/>
      <w:bookmarkStart w:id="9516" w:name="_Toc421350803"/>
      <w:bookmarkStart w:id="9517" w:name="_Toc421352263"/>
      <w:bookmarkStart w:id="9518" w:name="_Toc421690470"/>
      <w:bookmarkStart w:id="9519" w:name="_Toc421691921"/>
      <w:bookmarkStart w:id="9520" w:name="_Toc421693372"/>
      <w:bookmarkStart w:id="9521" w:name="_Toc421694630"/>
      <w:bookmarkStart w:id="9522" w:name="_Toc421696131"/>
      <w:bookmarkStart w:id="9523" w:name="_Toc421697632"/>
      <w:bookmarkStart w:id="9524" w:name="_Toc421699132"/>
      <w:bookmarkStart w:id="9525" w:name="_Toc421700631"/>
      <w:bookmarkStart w:id="9526" w:name="_Toc421702136"/>
      <w:bookmarkStart w:id="9527" w:name="_Toc421710959"/>
      <w:bookmarkStart w:id="9528" w:name="_Toc421712458"/>
      <w:bookmarkStart w:id="9529" w:name="_Toc419726809"/>
      <w:bookmarkStart w:id="9530" w:name="_Toc419728259"/>
      <w:bookmarkStart w:id="9531" w:name="_Toc421350805"/>
      <w:bookmarkStart w:id="9532" w:name="_Toc421352265"/>
      <w:bookmarkStart w:id="9533" w:name="_Toc421690472"/>
      <w:bookmarkStart w:id="9534" w:name="_Toc421691923"/>
      <w:bookmarkStart w:id="9535" w:name="_Toc421693374"/>
      <w:bookmarkStart w:id="9536" w:name="_Toc421694632"/>
      <w:bookmarkStart w:id="9537" w:name="_Toc421696133"/>
      <w:bookmarkStart w:id="9538" w:name="_Toc421697634"/>
      <w:bookmarkStart w:id="9539" w:name="_Toc421699134"/>
      <w:bookmarkStart w:id="9540" w:name="_Toc421700633"/>
      <w:bookmarkStart w:id="9541" w:name="_Toc421702138"/>
      <w:bookmarkStart w:id="9542" w:name="_Toc421710961"/>
      <w:bookmarkStart w:id="9543" w:name="_Toc421712460"/>
      <w:bookmarkStart w:id="9544" w:name="_Toc419726810"/>
      <w:bookmarkStart w:id="9545" w:name="_Toc419728260"/>
      <w:bookmarkStart w:id="9546" w:name="_Toc421350806"/>
      <w:bookmarkStart w:id="9547" w:name="_Toc421352266"/>
      <w:bookmarkStart w:id="9548" w:name="_Toc421690473"/>
      <w:bookmarkStart w:id="9549" w:name="_Toc421691924"/>
      <w:bookmarkStart w:id="9550" w:name="_Toc421693375"/>
      <w:bookmarkStart w:id="9551" w:name="_Toc421694633"/>
      <w:bookmarkStart w:id="9552" w:name="_Toc421696134"/>
      <w:bookmarkStart w:id="9553" w:name="_Toc421697635"/>
      <w:bookmarkStart w:id="9554" w:name="_Toc421699135"/>
      <w:bookmarkStart w:id="9555" w:name="_Toc421700634"/>
      <w:bookmarkStart w:id="9556" w:name="_Toc421702139"/>
      <w:bookmarkStart w:id="9557" w:name="_Toc421710962"/>
      <w:bookmarkStart w:id="9558" w:name="_Toc421712461"/>
      <w:bookmarkStart w:id="9559" w:name="_Toc419726811"/>
      <w:bookmarkStart w:id="9560" w:name="_Toc419728261"/>
      <w:bookmarkStart w:id="9561" w:name="_Toc421350807"/>
      <w:bookmarkStart w:id="9562" w:name="_Toc421352267"/>
      <w:bookmarkStart w:id="9563" w:name="_Toc421690474"/>
      <w:bookmarkStart w:id="9564" w:name="_Toc421691925"/>
      <w:bookmarkStart w:id="9565" w:name="_Toc421693376"/>
      <w:bookmarkStart w:id="9566" w:name="_Toc421694634"/>
      <w:bookmarkStart w:id="9567" w:name="_Toc421696135"/>
      <w:bookmarkStart w:id="9568" w:name="_Toc421697636"/>
      <w:bookmarkStart w:id="9569" w:name="_Toc421699136"/>
      <w:bookmarkStart w:id="9570" w:name="_Toc421700635"/>
      <w:bookmarkStart w:id="9571" w:name="_Toc421702140"/>
      <w:bookmarkStart w:id="9572" w:name="_Toc421710963"/>
      <w:bookmarkStart w:id="9573" w:name="_Toc421712462"/>
      <w:bookmarkStart w:id="9574" w:name="_Toc419726812"/>
      <w:bookmarkStart w:id="9575" w:name="_Toc419728262"/>
      <w:bookmarkStart w:id="9576" w:name="_Toc421350808"/>
      <w:bookmarkStart w:id="9577" w:name="_Toc421352268"/>
      <w:bookmarkStart w:id="9578" w:name="_Toc421690475"/>
      <w:bookmarkStart w:id="9579" w:name="_Toc421691926"/>
      <w:bookmarkStart w:id="9580" w:name="_Toc421693377"/>
      <w:bookmarkStart w:id="9581" w:name="_Toc421694635"/>
      <w:bookmarkStart w:id="9582" w:name="_Toc421696136"/>
      <w:bookmarkStart w:id="9583" w:name="_Toc421697637"/>
      <w:bookmarkStart w:id="9584" w:name="_Toc421699137"/>
      <w:bookmarkStart w:id="9585" w:name="_Toc421700636"/>
      <w:bookmarkStart w:id="9586" w:name="_Toc421702141"/>
      <w:bookmarkStart w:id="9587" w:name="_Toc421710964"/>
      <w:bookmarkStart w:id="9588" w:name="_Toc421712463"/>
      <w:bookmarkStart w:id="9589" w:name="_Toc419726813"/>
      <w:bookmarkStart w:id="9590" w:name="_Toc419728263"/>
      <w:bookmarkStart w:id="9591" w:name="_Toc421350809"/>
      <w:bookmarkStart w:id="9592" w:name="_Toc421352269"/>
      <w:bookmarkStart w:id="9593" w:name="_Toc421690476"/>
      <w:bookmarkStart w:id="9594" w:name="_Toc421691927"/>
      <w:bookmarkStart w:id="9595" w:name="_Toc421693378"/>
      <w:bookmarkStart w:id="9596" w:name="_Toc421694636"/>
      <w:bookmarkStart w:id="9597" w:name="_Toc421696137"/>
      <w:bookmarkStart w:id="9598" w:name="_Toc421697638"/>
      <w:bookmarkStart w:id="9599" w:name="_Toc421699138"/>
      <w:bookmarkStart w:id="9600" w:name="_Toc421700637"/>
      <w:bookmarkStart w:id="9601" w:name="_Toc421702142"/>
      <w:bookmarkStart w:id="9602" w:name="_Toc421710965"/>
      <w:bookmarkStart w:id="9603" w:name="_Toc421712464"/>
      <w:bookmarkStart w:id="9604" w:name="_Toc419726814"/>
      <w:bookmarkStart w:id="9605" w:name="_Toc419728264"/>
      <w:bookmarkStart w:id="9606" w:name="_Toc421350810"/>
      <w:bookmarkStart w:id="9607" w:name="_Toc421352270"/>
      <w:bookmarkStart w:id="9608" w:name="_Toc421690477"/>
      <w:bookmarkStart w:id="9609" w:name="_Toc421691928"/>
      <w:bookmarkStart w:id="9610" w:name="_Toc421693379"/>
      <w:bookmarkStart w:id="9611" w:name="_Toc421694637"/>
      <w:bookmarkStart w:id="9612" w:name="_Toc421696138"/>
      <w:bookmarkStart w:id="9613" w:name="_Toc421697639"/>
      <w:bookmarkStart w:id="9614" w:name="_Toc421699139"/>
      <w:bookmarkStart w:id="9615" w:name="_Toc421700638"/>
      <w:bookmarkStart w:id="9616" w:name="_Toc421702143"/>
      <w:bookmarkStart w:id="9617" w:name="_Toc421710966"/>
      <w:bookmarkStart w:id="9618" w:name="_Toc421712465"/>
      <w:bookmarkStart w:id="9619" w:name="_Toc419726815"/>
      <w:bookmarkStart w:id="9620" w:name="_Toc419728265"/>
      <w:bookmarkStart w:id="9621" w:name="_Toc421350811"/>
      <w:bookmarkStart w:id="9622" w:name="_Toc421352271"/>
      <w:bookmarkStart w:id="9623" w:name="_Toc421690478"/>
      <w:bookmarkStart w:id="9624" w:name="_Toc421691929"/>
      <w:bookmarkStart w:id="9625" w:name="_Toc421693380"/>
      <w:bookmarkStart w:id="9626" w:name="_Toc421694638"/>
      <w:bookmarkStart w:id="9627" w:name="_Toc421696139"/>
      <w:bookmarkStart w:id="9628" w:name="_Toc421697640"/>
      <w:bookmarkStart w:id="9629" w:name="_Toc421699140"/>
      <w:bookmarkStart w:id="9630" w:name="_Toc421700639"/>
      <w:bookmarkStart w:id="9631" w:name="_Toc421702144"/>
      <w:bookmarkStart w:id="9632" w:name="_Toc421710967"/>
      <w:bookmarkStart w:id="9633" w:name="_Toc421712466"/>
      <w:bookmarkStart w:id="9634" w:name="_Toc419726817"/>
      <w:bookmarkStart w:id="9635" w:name="_Toc419728267"/>
      <w:bookmarkStart w:id="9636" w:name="_Toc421350813"/>
      <w:bookmarkStart w:id="9637" w:name="_Toc421352273"/>
      <w:bookmarkStart w:id="9638" w:name="_Toc421690480"/>
      <w:bookmarkStart w:id="9639" w:name="_Toc421691931"/>
      <w:bookmarkStart w:id="9640" w:name="_Toc421693382"/>
      <w:bookmarkStart w:id="9641" w:name="_Toc421694640"/>
      <w:bookmarkStart w:id="9642" w:name="_Toc421696141"/>
      <w:bookmarkStart w:id="9643" w:name="_Toc421697642"/>
      <w:bookmarkStart w:id="9644" w:name="_Toc421699142"/>
      <w:bookmarkStart w:id="9645" w:name="_Toc421700641"/>
      <w:bookmarkStart w:id="9646" w:name="_Toc421702146"/>
      <w:bookmarkStart w:id="9647" w:name="_Toc421710969"/>
      <w:bookmarkStart w:id="9648" w:name="_Toc421712468"/>
      <w:bookmarkStart w:id="9649" w:name="_Toc419726818"/>
      <w:bookmarkStart w:id="9650" w:name="_Toc419728268"/>
      <w:bookmarkStart w:id="9651" w:name="_Toc421350814"/>
      <w:bookmarkStart w:id="9652" w:name="_Toc421352274"/>
      <w:bookmarkStart w:id="9653" w:name="_Toc421690481"/>
      <w:bookmarkStart w:id="9654" w:name="_Toc421691932"/>
      <w:bookmarkStart w:id="9655" w:name="_Toc421693383"/>
      <w:bookmarkStart w:id="9656" w:name="_Toc421694641"/>
      <w:bookmarkStart w:id="9657" w:name="_Toc421696142"/>
      <w:bookmarkStart w:id="9658" w:name="_Toc421697643"/>
      <w:bookmarkStart w:id="9659" w:name="_Toc421699143"/>
      <w:bookmarkStart w:id="9660" w:name="_Toc421700642"/>
      <w:bookmarkStart w:id="9661" w:name="_Toc421702147"/>
      <w:bookmarkStart w:id="9662" w:name="_Toc421710970"/>
      <w:bookmarkStart w:id="9663" w:name="_Toc421712469"/>
      <w:bookmarkStart w:id="9664" w:name="_Toc419726819"/>
      <w:bookmarkStart w:id="9665" w:name="_Toc419728269"/>
      <w:bookmarkStart w:id="9666" w:name="_Toc421350815"/>
      <w:bookmarkStart w:id="9667" w:name="_Toc421352275"/>
      <w:bookmarkStart w:id="9668" w:name="_Toc421690482"/>
      <w:bookmarkStart w:id="9669" w:name="_Toc421691933"/>
      <w:bookmarkStart w:id="9670" w:name="_Toc421693384"/>
      <w:bookmarkStart w:id="9671" w:name="_Toc421694642"/>
      <w:bookmarkStart w:id="9672" w:name="_Toc421696143"/>
      <w:bookmarkStart w:id="9673" w:name="_Toc421697644"/>
      <w:bookmarkStart w:id="9674" w:name="_Toc421699144"/>
      <w:bookmarkStart w:id="9675" w:name="_Toc421700643"/>
      <w:bookmarkStart w:id="9676" w:name="_Toc421702148"/>
      <w:bookmarkStart w:id="9677" w:name="_Toc421710971"/>
      <w:bookmarkStart w:id="9678" w:name="_Toc421712470"/>
      <w:bookmarkStart w:id="9679" w:name="_Toc419726820"/>
      <w:bookmarkStart w:id="9680" w:name="_Toc419728270"/>
      <w:bookmarkStart w:id="9681" w:name="_Toc421350816"/>
      <w:bookmarkStart w:id="9682" w:name="_Toc421352276"/>
      <w:bookmarkStart w:id="9683" w:name="_Toc421690483"/>
      <w:bookmarkStart w:id="9684" w:name="_Toc421691934"/>
      <w:bookmarkStart w:id="9685" w:name="_Toc421693385"/>
      <w:bookmarkStart w:id="9686" w:name="_Toc421694643"/>
      <w:bookmarkStart w:id="9687" w:name="_Toc421696144"/>
      <w:bookmarkStart w:id="9688" w:name="_Toc421697645"/>
      <w:bookmarkStart w:id="9689" w:name="_Toc421699145"/>
      <w:bookmarkStart w:id="9690" w:name="_Toc421700644"/>
      <w:bookmarkStart w:id="9691" w:name="_Toc421702149"/>
      <w:bookmarkStart w:id="9692" w:name="_Toc421710972"/>
      <w:bookmarkStart w:id="9693" w:name="_Toc421712471"/>
      <w:bookmarkStart w:id="9694" w:name="_Toc419726821"/>
      <w:bookmarkStart w:id="9695" w:name="_Toc419728271"/>
      <w:bookmarkStart w:id="9696" w:name="_Toc421350817"/>
      <w:bookmarkStart w:id="9697" w:name="_Toc421352277"/>
      <w:bookmarkStart w:id="9698" w:name="_Toc421690484"/>
      <w:bookmarkStart w:id="9699" w:name="_Toc421691935"/>
      <w:bookmarkStart w:id="9700" w:name="_Toc421693386"/>
      <w:bookmarkStart w:id="9701" w:name="_Toc421694644"/>
      <w:bookmarkStart w:id="9702" w:name="_Toc421696145"/>
      <w:bookmarkStart w:id="9703" w:name="_Toc421697646"/>
      <w:bookmarkStart w:id="9704" w:name="_Toc421699146"/>
      <w:bookmarkStart w:id="9705" w:name="_Toc421700645"/>
      <w:bookmarkStart w:id="9706" w:name="_Toc421702150"/>
      <w:bookmarkStart w:id="9707" w:name="_Toc421710973"/>
      <w:bookmarkStart w:id="9708" w:name="_Toc421712472"/>
      <w:bookmarkStart w:id="9709" w:name="_Toc419726823"/>
      <w:bookmarkStart w:id="9710" w:name="_Toc419728273"/>
      <w:bookmarkStart w:id="9711" w:name="_Toc421350819"/>
      <w:bookmarkStart w:id="9712" w:name="_Toc421352279"/>
      <w:bookmarkStart w:id="9713" w:name="_Toc421690486"/>
      <w:bookmarkStart w:id="9714" w:name="_Toc421691937"/>
      <w:bookmarkStart w:id="9715" w:name="_Toc421693388"/>
      <w:bookmarkStart w:id="9716" w:name="_Toc421694646"/>
      <w:bookmarkStart w:id="9717" w:name="_Toc421696147"/>
      <w:bookmarkStart w:id="9718" w:name="_Toc421697648"/>
      <w:bookmarkStart w:id="9719" w:name="_Toc421699148"/>
      <w:bookmarkStart w:id="9720" w:name="_Toc421700647"/>
      <w:bookmarkStart w:id="9721" w:name="_Toc421702152"/>
      <w:bookmarkStart w:id="9722" w:name="_Toc421710975"/>
      <w:bookmarkStart w:id="9723" w:name="_Toc421712474"/>
      <w:bookmarkStart w:id="9724" w:name="_Toc419726824"/>
      <w:bookmarkStart w:id="9725" w:name="_Toc419728274"/>
      <w:bookmarkStart w:id="9726" w:name="_Toc421350820"/>
      <w:bookmarkStart w:id="9727" w:name="_Toc421352280"/>
      <w:bookmarkStart w:id="9728" w:name="_Toc421690487"/>
      <w:bookmarkStart w:id="9729" w:name="_Toc421691938"/>
      <w:bookmarkStart w:id="9730" w:name="_Toc421693389"/>
      <w:bookmarkStart w:id="9731" w:name="_Toc421694647"/>
      <w:bookmarkStart w:id="9732" w:name="_Toc421696148"/>
      <w:bookmarkStart w:id="9733" w:name="_Toc421697649"/>
      <w:bookmarkStart w:id="9734" w:name="_Toc421699149"/>
      <w:bookmarkStart w:id="9735" w:name="_Toc421700648"/>
      <w:bookmarkStart w:id="9736" w:name="_Toc421702153"/>
      <w:bookmarkStart w:id="9737" w:name="_Toc421710976"/>
      <w:bookmarkStart w:id="9738" w:name="_Toc421712475"/>
      <w:bookmarkStart w:id="9739" w:name="_Toc419726825"/>
      <w:bookmarkStart w:id="9740" w:name="_Toc419728275"/>
      <w:bookmarkStart w:id="9741" w:name="_Toc421350821"/>
      <w:bookmarkStart w:id="9742" w:name="_Toc421352281"/>
      <w:bookmarkStart w:id="9743" w:name="_Toc421690488"/>
      <w:bookmarkStart w:id="9744" w:name="_Toc421691939"/>
      <w:bookmarkStart w:id="9745" w:name="_Toc421693390"/>
      <w:bookmarkStart w:id="9746" w:name="_Toc421694648"/>
      <w:bookmarkStart w:id="9747" w:name="_Toc421696149"/>
      <w:bookmarkStart w:id="9748" w:name="_Toc421697650"/>
      <w:bookmarkStart w:id="9749" w:name="_Toc421699150"/>
      <w:bookmarkStart w:id="9750" w:name="_Toc421700649"/>
      <w:bookmarkStart w:id="9751" w:name="_Toc421702154"/>
      <w:bookmarkStart w:id="9752" w:name="_Toc421710977"/>
      <w:bookmarkStart w:id="9753" w:name="_Toc421712476"/>
      <w:bookmarkStart w:id="9754" w:name="_Toc419726826"/>
      <w:bookmarkStart w:id="9755" w:name="_Toc419728276"/>
      <w:bookmarkStart w:id="9756" w:name="_Toc421350822"/>
      <w:bookmarkStart w:id="9757" w:name="_Toc421352282"/>
      <w:bookmarkStart w:id="9758" w:name="_Toc421690489"/>
      <w:bookmarkStart w:id="9759" w:name="_Toc421691940"/>
      <w:bookmarkStart w:id="9760" w:name="_Toc421693391"/>
      <w:bookmarkStart w:id="9761" w:name="_Toc421694649"/>
      <w:bookmarkStart w:id="9762" w:name="_Toc421696150"/>
      <w:bookmarkStart w:id="9763" w:name="_Toc421697651"/>
      <w:bookmarkStart w:id="9764" w:name="_Toc421699151"/>
      <w:bookmarkStart w:id="9765" w:name="_Toc421700650"/>
      <w:bookmarkStart w:id="9766" w:name="_Toc421702155"/>
      <w:bookmarkStart w:id="9767" w:name="_Toc421710978"/>
      <w:bookmarkStart w:id="9768" w:name="_Toc421712477"/>
      <w:bookmarkStart w:id="9769" w:name="_Toc419726827"/>
      <w:bookmarkStart w:id="9770" w:name="_Toc419728277"/>
      <w:bookmarkStart w:id="9771" w:name="_Toc421350823"/>
      <w:bookmarkStart w:id="9772" w:name="_Toc421352283"/>
      <w:bookmarkStart w:id="9773" w:name="_Toc421690490"/>
      <w:bookmarkStart w:id="9774" w:name="_Toc421691941"/>
      <w:bookmarkStart w:id="9775" w:name="_Toc421693392"/>
      <w:bookmarkStart w:id="9776" w:name="_Toc421694650"/>
      <w:bookmarkStart w:id="9777" w:name="_Toc421696151"/>
      <w:bookmarkStart w:id="9778" w:name="_Toc421697652"/>
      <w:bookmarkStart w:id="9779" w:name="_Toc421699152"/>
      <w:bookmarkStart w:id="9780" w:name="_Toc421700651"/>
      <w:bookmarkStart w:id="9781" w:name="_Toc421702156"/>
      <w:bookmarkStart w:id="9782" w:name="_Toc421710979"/>
      <w:bookmarkStart w:id="9783" w:name="_Toc421712478"/>
      <w:bookmarkStart w:id="9784" w:name="_Toc419726829"/>
      <w:bookmarkStart w:id="9785" w:name="_Toc419728279"/>
      <w:bookmarkStart w:id="9786" w:name="_Toc421350825"/>
      <w:bookmarkStart w:id="9787" w:name="_Toc421352285"/>
      <w:bookmarkStart w:id="9788" w:name="_Toc421690492"/>
      <w:bookmarkStart w:id="9789" w:name="_Toc421691943"/>
      <w:bookmarkStart w:id="9790" w:name="_Toc421693394"/>
      <w:bookmarkStart w:id="9791" w:name="_Toc421694652"/>
      <w:bookmarkStart w:id="9792" w:name="_Toc421696153"/>
      <w:bookmarkStart w:id="9793" w:name="_Toc421697654"/>
      <w:bookmarkStart w:id="9794" w:name="_Toc421699154"/>
      <w:bookmarkStart w:id="9795" w:name="_Toc421700653"/>
      <w:bookmarkStart w:id="9796" w:name="_Toc421702158"/>
      <w:bookmarkStart w:id="9797" w:name="_Toc421710981"/>
      <w:bookmarkStart w:id="9798" w:name="_Toc421712480"/>
      <w:bookmarkStart w:id="9799" w:name="_Toc419726830"/>
      <w:bookmarkStart w:id="9800" w:name="_Toc419728280"/>
      <w:bookmarkStart w:id="9801" w:name="_Toc421350826"/>
      <w:bookmarkStart w:id="9802" w:name="_Toc421352286"/>
      <w:bookmarkStart w:id="9803" w:name="_Toc421690493"/>
      <w:bookmarkStart w:id="9804" w:name="_Toc421691944"/>
      <w:bookmarkStart w:id="9805" w:name="_Toc421693395"/>
      <w:bookmarkStart w:id="9806" w:name="_Toc421694653"/>
      <w:bookmarkStart w:id="9807" w:name="_Toc421696154"/>
      <w:bookmarkStart w:id="9808" w:name="_Toc421697655"/>
      <w:bookmarkStart w:id="9809" w:name="_Toc421699155"/>
      <w:bookmarkStart w:id="9810" w:name="_Toc421700654"/>
      <w:bookmarkStart w:id="9811" w:name="_Toc421702159"/>
      <w:bookmarkStart w:id="9812" w:name="_Toc421710982"/>
      <w:bookmarkStart w:id="9813" w:name="_Toc421712481"/>
      <w:bookmarkStart w:id="9814" w:name="_Toc419726831"/>
      <w:bookmarkStart w:id="9815" w:name="_Toc419728281"/>
      <w:bookmarkStart w:id="9816" w:name="_Toc421350827"/>
      <w:bookmarkStart w:id="9817" w:name="_Toc421352287"/>
      <w:bookmarkStart w:id="9818" w:name="_Toc421690494"/>
      <w:bookmarkStart w:id="9819" w:name="_Toc421691945"/>
      <w:bookmarkStart w:id="9820" w:name="_Toc421693396"/>
      <w:bookmarkStart w:id="9821" w:name="_Toc421694654"/>
      <w:bookmarkStart w:id="9822" w:name="_Toc421696155"/>
      <w:bookmarkStart w:id="9823" w:name="_Toc421697656"/>
      <w:bookmarkStart w:id="9824" w:name="_Toc421699156"/>
      <w:bookmarkStart w:id="9825" w:name="_Toc421700655"/>
      <w:bookmarkStart w:id="9826" w:name="_Toc421702160"/>
      <w:bookmarkStart w:id="9827" w:name="_Toc421710983"/>
      <w:bookmarkStart w:id="9828" w:name="_Toc421712482"/>
      <w:bookmarkStart w:id="9829" w:name="_Toc419726832"/>
      <w:bookmarkStart w:id="9830" w:name="_Toc419728282"/>
      <w:bookmarkStart w:id="9831" w:name="_Toc421350828"/>
      <w:bookmarkStart w:id="9832" w:name="_Toc421352288"/>
      <w:bookmarkStart w:id="9833" w:name="_Toc421690495"/>
      <w:bookmarkStart w:id="9834" w:name="_Toc421691946"/>
      <w:bookmarkStart w:id="9835" w:name="_Toc421693397"/>
      <w:bookmarkStart w:id="9836" w:name="_Toc421694655"/>
      <w:bookmarkStart w:id="9837" w:name="_Toc421696156"/>
      <w:bookmarkStart w:id="9838" w:name="_Toc421697657"/>
      <w:bookmarkStart w:id="9839" w:name="_Toc421699157"/>
      <w:bookmarkStart w:id="9840" w:name="_Toc421700656"/>
      <w:bookmarkStart w:id="9841" w:name="_Toc421702161"/>
      <w:bookmarkStart w:id="9842" w:name="_Toc421710984"/>
      <w:bookmarkStart w:id="9843" w:name="_Toc421712483"/>
      <w:bookmarkStart w:id="9844" w:name="_Toc419726833"/>
      <w:bookmarkStart w:id="9845" w:name="_Toc419728283"/>
      <w:bookmarkStart w:id="9846" w:name="_Toc421350829"/>
      <w:bookmarkStart w:id="9847" w:name="_Toc421352289"/>
      <w:bookmarkStart w:id="9848" w:name="_Toc421690496"/>
      <w:bookmarkStart w:id="9849" w:name="_Toc421691947"/>
      <w:bookmarkStart w:id="9850" w:name="_Toc421693398"/>
      <w:bookmarkStart w:id="9851" w:name="_Toc421694656"/>
      <w:bookmarkStart w:id="9852" w:name="_Toc421696157"/>
      <w:bookmarkStart w:id="9853" w:name="_Toc421697658"/>
      <w:bookmarkStart w:id="9854" w:name="_Toc421699158"/>
      <w:bookmarkStart w:id="9855" w:name="_Toc421700657"/>
      <w:bookmarkStart w:id="9856" w:name="_Toc421702162"/>
      <w:bookmarkStart w:id="9857" w:name="_Toc421710985"/>
      <w:bookmarkStart w:id="9858" w:name="_Toc421712484"/>
      <w:bookmarkStart w:id="9859" w:name="_Toc419726835"/>
      <w:bookmarkStart w:id="9860" w:name="_Toc419728285"/>
      <w:bookmarkStart w:id="9861" w:name="_Toc421350831"/>
      <w:bookmarkStart w:id="9862" w:name="_Toc421352291"/>
      <w:bookmarkStart w:id="9863" w:name="_Toc421690498"/>
      <w:bookmarkStart w:id="9864" w:name="_Toc421691949"/>
      <w:bookmarkStart w:id="9865" w:name="_Toc421693400"/>
      <w:bookmarkStart w:id="9866" w:name="_Toc421694658"/>
      <w:bookmarkStart w:id="9867" w:name="_Toc421696159"/>
      <w:bookmarkStart w:id="9868" w:name="_Toc421697660"/>
      <w:bookmarkStart w:id="9869" w:name="_Toc421699160"/>
      <w:bookmarkStart w:id="9870" w:name="_Toc421700659"/>
      <w:bookmarkStart w:id="9871" w:name="_Toc421702164"/>
      <w:bookmarkStart w:id="9872" w:name="_Toc421710987"/>
      <w:bookmarkStart w:id="9873" w:name="_Toc421712486"/>
      <w:bookmarkStart w:id="9874" w:name="_Toc419726836"/>
      <w:bookmarkStart w:id="9875" w:name="_Toc419728286"/>
      <w:bookmarkStart w:id="9876" w:name="_Toc421350832"/>
      <w:bookmarkStart w:id="9877" w:name="_Toc421352292"/>
      <w:bookmarkStart w:id="9878" w:name="_Toc421690499"/>
      <w:bookmarkStart w:id="9879" w:name="_Toc421691950"/>
      <w:bookmarkStart w:id="9880" w:name="_Toc421693401"/>
      <w:bookmarkStart w:id="9881" w:name="_Toc421694659"/>
      <w:bookmarkStart w:id="9882" w:name="_Toc421696160"/>
      <w:bookmarkStart w:id="9883" w:name="_Toc421697661"/>
      <w:bookmarkStart w:id="9884" w:name="_Toc421699161"/>
      <w:bookmarkStart w:id="9885" w:name="_Toc421700660"/>
      <w:bookmarkStart w:id="9886" w:name="_Toc421702165"/>
      <w:bookmarkStart w:id="9887" w:name="_Toc421710988"/>
      <w:bookmarkStart w:id="9888" w:name="_Toc421712487"/>
      <w:bookmarkStart w:id="9889" w:name="_Toc419726837"/>
      <w:bookmarkStart w:id="9890" w:name="_Toc419728287"/>
      <w:bookmarkStart w:id="9891" w:name="_Toc421350833"/>
      <w:bookmarkStart w:id="9892" w:name="_Toc421352293"/>
      <w:bookmarkStart w:id="9893" w:name="_Toc421690500"/>
      <w:bookmarkStart w:id="9894" w:name="_Toc421691951"/>
      <w:bookmarkStart w:id="9895" w:name="_Toc421693402"/>
      <w:bookmarkStart w:id="9896" w:name="_Toc421694660"/>
      <w:bookmarkStart w:id="9897" w:name="_Toc421696161"/>
      <w:bookmarkStart w:id="9898" w:name="_Toc421697662"/>
      <w:bookmarkStart w:id="9899" w:name="_Toc421699162"/>
      <w:bookmarkStart w:id="9900" w:name="_Toc421700661"/>
      <w:bookmarkStart w:id="9901" w:name="_Toc421702166"/>
      <w:bookmarkStart w:id="9902" w:name="_Toc421710989"/>
      <w:bookmarkStart w:id="9903" w:name="_Toc421712488"/>
      <w:bookmarkStart w:id="9904" w:name="_Toc419726839"/>
      <w:bookmarkStart w:id="9905" w:name="_Toc419728289"/>
      <w:bookmarkStart w:id="9906" w:name="_Toc421350835"/>
      <w:bookmarkStart w:id="9907" w:name="_Toc421352295"/>
      <w:bookmarkStart w:id="9908" w:name="_Toc421690502"/>
      <w:bookmarkStart w:id="9909" w:name="_Toc421691953"/>
      <w:bookmarkStart w:id="9910" w:name="_Toc421693404"/>
      <w:bookmarkStart w:id="9911" w:name="_Toc421694662"/>
      <w:bookmarkStart w:id="9912" w:name="_Toc421696163"/>
      <w:bookmarkStart w:id="9913" w:name="_Toc421697664"/>
      <w:bookmarkStart w:id="9914" w:name="_Toc421699164"/>
      <w:bookmarkStart w:id="9915" w:name="_Toc421700663"/>
      <w:bookmarkStart w:id="9916" w:name="_Toc421702168"/>
      <w:bookmarkStart w:id="9917" w:name="_Toc421710991"/>
      <w:bookmarkStart w:id="9918" w:name="_Toc421712490"/>
      <w:bookmarkStart w:id="9919" w:name="_Toc419726840"/>
      <w:bookmarkStart w:id="9920" w:name="_Toc419728290"/>
      <w:bookmarkStart w:id="9921" w:name="_Toc421350836"/>
      <w:bookmarkStart w:id="9922" w:name="_Toc421352296"/>
      <w:bookmarkStart w:id="9923" w:name="_Toc421690503"/>
      <w:bookmarkStart w:id="9924" w:name="_Toc421691954"/>
      <w:bookmarkStart w:id="9925" w:name="_Toc421693405"/>
      <w:bookmarkStart w:id="9926" w:name="_Toc421694663"/>
      <w:bookmarkStart w:id="9927" w:name="_Toc421696164"/>
      <w:bookmarkStart w:id="9928" w:name="_Toc421697665"/>
      <w:bookmarkStart w:id="9929" w:name="_Toc421699165"/>
      <w:bookmarkStart w:id="9930" w:name="_Toc421700664"/>
      <w:bookmarkStart w:id="9931" w:name="_Toc421702169"/>
      <w:bookmarkStart w:id="9932" w:name="_Toc421710992"/>
      <w:bookmarkStart w:id="9933" w:name="_Toc421712491"/>
      <w:bookmarkStart w:id="9934" w:name="_Toc419726841"/>
      <w:bookmarkStart w:id="9935" w:name="_Toc419728291"/>
      <w:bookmarkStart w:id="9936" w:name="_Toc421350837"/>
      <w:bookmarkStart w:id="9937" w:name="_Toc421352297"/>
      <w:bookmarkStart w:id="9938" w:name="_Toc421690504"/>
      <w:bookmarkStart w:id="9939" w:name="_Toc421691955"/>
      <w:bookmarkStart w:id="9940" w:name="_Toc421693406"/>
      <w:bookmarkStart w:id="9941" w:name="_Toc421694664"/>
      <w:bookmarkStart w:id="9942" w:name="_Toc421696165"/>
      <w:bookmarkStart w:id="9943" w:name="_Toc421697666"/>
      <w:bookmarkStart w:id="9944" w:name="_Toc421699166"/>
      <w:bookmarkStart w:id="9945" w:name="_Toc421700665"/>
      <w:bookmarkStart w:id="9946" w:name="_Toc421702170"/>
      <w:bookmarkStart w:id="9947" w:name="_Toc421710993"/>
      <w:bookmarkStart w:id="9948" w:name="_Toc421712492"/>
      <w:bookmarkStart w:id="9949" w:name="_Toc419726843"/>
      <w:bookmarkStart w:id="9950" w:name="_Toc419728293"/>
      <w:bookmarkStart w:id="9951" w:name="_Toc421350839"/>
      <w:bookmarkStart w:id="9952" w:name="_Toc421352299"/>
      <w:bookmarkStart w:id="9953" w:name="_Toc421690506"/>
      <w:bookmarkStart w:id="9954" w:name="_Toc421691957"/>
      <w:bookmarkStart w:id="9955" w:name="_Toc421693408"/>
      <w:bookmarkStart w:id="9956" w:name="_Toc421694666"/>
      <w:bookmarkStart w:id="9957" w:name="_Toc421696167"/>
      <w:bookmarkStart w:id="9958" w:name="_Toc421697668"/>
      <w:bookmarkStart w:id="9959" w:name="_Toc421699168"/>
      <w:bookmarkStart w:id="9960" w:name="_Toc421700667"/>
      <w:bookmarkStart w:id="9961" w:name="_Toc421702172"/>
      <w:bookmarkStart w:id="9962" w:name="_Toc421710995"/>
      <w:bookmarkStart w:id="9963" w:name="_Toc421712494"/>
      <w:bookmarkStart w:id="9964" w:name="_Toc419726844"/>
      <w:bookmarkStart w:id="9965" w:name="_Toc419728294"/>
      <w:bookmarkStart w:id="9966" w:name="_Toc421350840"/>
      <w:bookmarkStart w:id="9967" w:name="_Toc421352300"/>
      <w:bookmarkStart w:id="9968" w:name="_Toc421690507"/>
      <w:bookmarkStart w:id="9969" w:name="_Toc421691958"/>
      <w:bookmarkStart w:id="9970" w:name="_Toc421693409"/>
      <w:bookmarkStart w:id="9971" w:name="_Toc421694667"/>
      <w:bookmarkStart w:id="9972" w:name="_Toc421696168"/>
      <w:bookmarkStart w:id="9973" w:name="_Toc421697669"/>
      <w:bookmarkStart w:id="9974" w:name="_Toc421699169"/>
      <w:bookmarkStart w:id="9975" w:name="_Toc421700668"/>
      <w:bookmarkStart w:id="9976" w:name="_Toc421702173"/>
      <w:bookmarkStart w:id="9977" w:name="_Toc421710996"/>
      <w:bookmarkStart w:id="9978" w:name="_Toc421712495"/>
      <w:bookmarkStart w:id="9979" w:name="_Toc419726845"/>
      <w:bookmarkStart w:id="9980" w:name="_Toc419728295"/>
      <w:bookmarkStart w:id="9981" w:name="_Toc421350841"/>
      <w:bookmarkStart w:id="9982" w:name="_Toc421352301"/>
      <w:bookmarkStart w:id="9983" w:name="_Toc421690508"/>
      <w:bookmarkStart w:id="9984" w:name="_Toc421691959"/>
      <w:bookmarkStart w:id="9985" w:name="_Toc421693410"/>
      <w:bookmarkStart w:id="9986" w:name="_Toc421694668"/>
      <w:bookmarkStart w:id="9987" w:name="_Toc421696169"/>
      <w:bookmarkStart w:id="9988" w:name="_Toc421697670"/>
      <w:bookmarkStart w:id="9989" w:name="_Toc421699170"/>
      <w:bookmarkStart w:id="9990" w:name="_Toc421700669"/>
      <w:bookmarkStart w:id="9991" w:name="_Toc421702174"/>
      <w:bookmarkStart w:id="9992" w:name="_Toc421710997"/>
      <w:bookmarkStart w:id="9993" w:name="_Toc421712496"/>
      <w:bookmarkStart w:id="9994" w:name="_Toc419726846"/>
      <w:bookmarkStart w:id="9995" w:name="_Toc419728296"/>
      <w:bookmarkStart w:id="9996" w:name="_Toc421350842"/>
      <w:bookmarkStart w:id="9997" w:name="_Toc421352302"/>
      <w:bookmarkStart w:id="9998" w:name="_Toc421690509"/>
      <w:bookmarkStart w:id="9999" w:name="_Toc421691960"/>
      <w:bookmarkStart w:id="10000" w:name="_Toc421693411"/>
      <w:bookmarkStart w:id="10001" w:name="_Toc421694669"/>
      <w:bookmarkStart w:id="10002" w:name="_Toc421696170"/>
      <w:bookmarkStart w:id="10003" w:name="_Toc421697671"/>
      <w:bookmarkStart w:id="10004" w:name="_Toc421699171"/>
      <w:bookmarkStart w:id="10005" w:name="_Toc421700670"/>
      <w:bookmarkStart w:id="10006" w:name="_Toc421702175"/>
      <w:bookmarkStart w:id="10007" w:name="_Toc421710998"/>
      <w:bookmarkStart w:id="10008" w:name="_Toc421712497"/>
      <w:bookmarkStart w:id="10009" w:name="_Toc419726847"/>
      <w:bookmarkStart w:id="10010" w:name="_Toc419728297"/>
      <w:bookmarkStart w:id="10011" w:name="_Toc421350843"/>
      <w:bookmarkStart w:id="10012" w:name="_Toc421352303"/>
      <w:bookmarkStart w:id="10013" w:name="_Toc421690510"/>
      <w:bookmarkStart w:id="10014" w:name="_Toc421691961"/>
      <w:bookmarkStart w:id="10015" w:name="_Toc421693412"/>
      <w:bookmarkStart w:id="10016" w:name="_Toc421694670"/>
      <w:bookmarkStart w:id="10017" w:name="_Toc421696171"/>
      <w:bookmarkStart w:id="10018" w:name="_Toc421697672"/>
      <w:bookmarkStart w:id="10019" w:name="_Toc421699172"/>
      <w:bookmarkStart w:id="10020" w:name="_Toc421700671"/>
      <w:bookmarkStart w:id="10021" w:name="_Toc421702176"/>
      <w:bookmarkStart w:id="10022" w:name="_Toc421710999"/>
      <w:bookmarkStart w:id="10023" w:name="_Toc421712498"/>
      <w:bookmarkStart w:id="10024" w:name="_Toc419726848"/>
      <w:bookmarkStart w:id="10025" w:name="_Toc419728298"/>
      <w:bookmarkStart w:id="10026" w:name="_Toc421350844"/>
      <w:bookmarkStart w:id="10027" w:name="_Toc421352304"/>
      <w:bookmarkStart w:id="10028" w:name="_Toc421690511"/>
      <w:bookmarkStart w:id="10029" w:name="_Toc421691962"/>
      <w:bookmarkStart w:id="10030" w:name="_Toc421693413"/>
      <w:bookmarkStart w:id="10031" w:name="_Toc421694671"/>
      <w:bookmarkStart w:id="10032" w:name="_Toc421696172"/>
      <w:bookmarkStart w:id="10033" w:name="_Toc421697673"/>
      <w:bookmarkStart w:id="10034" w:name="_Toc421699173"/>
      <w:bookmarkStart w:id="10035" w:name="_Toc421700672"/>
      <w:bookmarkStart w:id="10036" w:name="_Toc421702177"/>
      <w:bookmarkStart w:id="10037" w:name="_Toc421711000"/>
      <w:bookmarkStart w:id="10038" w:name="_Toc421712499"/>
      <w:bookmarkStart w:id="10039" w:name="_Toc419726849"/>
      <w:bookmarkStart w:id="10040" w:name="_Toc419728299"/>
      <w:bookmarkStart w:id="10041" w:name="_Toc421350845"/>
      <w:bookmarkStart w:id="10042" w:name="_Toc421352305"/>
      <w:bookmarkStart w:id="10043" w:name="_Toc421690512"/>
      <w:bookmarkStart w:id="10044" w:name="_Toc421691963"/>
      <w:bookmarkStart w:id="10045" w:name="_Toc421693414"/>
      <w:bookmarkStart w:id="10046" w:name="_Toc421694672"/>
      <w:bookmarkStart w:id="10047" w:name="_Toc421696173"/>
      <w:bookmarkStart w:id="10048" w:name="_Toc421697674"/>
      <w:bookmarkStart w:id="10049" w:name="_Toc421699174"/>
      <w:bookmarkStart w:id="10050" w:name="_Toc421700673"/>
      <w:bookmarkStart w:id="10051" w:name="_Toc421702178"/>
      <w:bookmarkStart w:id="10052" w:name="_Toc421711001"/>
      <w:bookmarkStart w:id="10053" w:name="_Toc421712500"/>
      <w:bookmarkStart w:id="10054" w:name="_Toc419726850"/>
      <w:bookmarkStart w:id="10055" w:name="_Toc419728300"/>
      <w:bookmarkStart w:id="10056" w:name="_Toc421350846"/>
      <w:bookmarkStart w:id="10057" w:name="_Toc421352306"/>
      <w:bookmarkStart w:id="10058" w:name="_Toc421690513"/>
      <w:bookmarkStart w:id="10059" w:name="_Toc421691964"/>
      <w:bookmarkStart w:id="10060" w:name="_Toc421693415"/>
      <w:bookmarkStart w:id="10061" w:name="_Toc421694673"/>
      <w:bookmarkStart w:id="10062" w:name="_Toc421696174"/>
      <w:bookmarkStart w:id="10063" w:name="_Toc421697675"/>
      <w:bookmarkStart w:id="10064" w:name="_Toc421699175"/>
      <w:bookmarkStart w:id="10065" w:name="_Toc421700674"/>
      <w:bookmarkStart w:id="10066" w:name="_Toc421702179"/>
      <w:bookmarkStart w:id="10067" w:name="_Toc421711002"/>
      <w:bookmarkStart w:id="10068" w:name="_Toc421712501"/>
      <w:bookmarkStart w:id="10069" w:name="_Toc419726852"/>
      <w:bookmarkStart w:id="10070" w:name="_Toc419728302"/>
      <w:bookmarkStart w:id="10071" w:name="_Toc421350848"/>
      <w:bookmarkStart w:id="10072" w:name="_Toc421352308"/>
      <w:bookmarkStart w:id="10073" w:name="_Toc421690515"/>
      <w:bookmarkStart w:id="10074" w:name="_Toc421691966"/>
      <w:bookmarkStart w:id="10075" w:name="_Toc421693417"/>
      <w:bookmarkStart w:id="10076" w:name="_Toc421694675"/>
      <w:bookmarkStart w:id="10077" w:name="_Toc421696176"/>
      <w:bookmarkStart w:id="10078" w:name="_Toc421697677"/>
      <w:bookmarkStart w:id="10079" w:name="_Toc421699177"/>
      <w:bookmarkStart w:id="10080" w:name="_Toc421700676"/>
      <w:bookmarkStart w:id="10081" w:name="_Toc421702181"/>
      <w:bookmarkStart w:id="10082" w:name="_Toc421711004"/>
      <w:bookmarkStart w:id="10083" w:name="_Toc421712503"/>
      <w:bookmarkStart w:id="10084" w:name="_Toc419726853"/>
      <w:bookmarkStart w:id="10085" w:name="_Toc419728303"/>
      <w:bookmarkStart w:id="10086" w:name="_Toc421350849"/>
      <w:bookmarkStart w:id="10087" w:name="_Toc421352309"/>
      <w:bookmarkStart w:id="10088" w:name="_Toc421690516"/>
      <w:bookmarkStart w:id="10089" w:name="_Toc421691967"/>
      <w:bookmarkStart w:id="10090" w:name="_Toc421693418"/>
      <w:bookmarkStart w:id="10091" w:name="_Toc421694676"/>
      <w:bookmarkStart w:id="10092" w:name="_Toc421696177"/>
      <w:bookmarkStart w:id="10093" w:name="_Toc421697678"/>
      <w:bookmarkStart w:id="10094" w:name="_Toc421699178"/>
      <w:bookmarkStart w:id="10095" w:name="_Toc421700677"/>
      <w:bookmarkStart w:id="10096" w:name="_Toc421702182"/>
      <w:bookmarkStart w:id="10097" w:name="_Toc421711005"/>
      <w:bookmarkStart w:id="10098" w:name="_Toc421712504"/>
      <w:bookmarkStart w:id="10099" w:name="_Toc419726854"/>
      <w:bookmarkStart w:id="10100" w:name="_Toc419728304"/>
      <w:bookmarkStart w:id="10101" w:name="_Toc421350850"/>
      <w:bookmarkStart w:id="10102" w:name="_Toc421352310"/>
      <w:bookmarkStart w:id="10103" w:name="_Toc421690517"/>
      <w:bookmarkStart w:id="10104" w:name="_Toc421691968"/>
      <w:bookmarkStart w:id="10105" w:name="_Toc421693419"/>
      <w:bookmarkStart w:id="10106" w:name="_Toc421694677"/>
      <w:bookmarkStart w:id="10107" w:name="_Toc421696178"/>
      <w:bookmarkStart w:id="10108" w:name="_Toc421697679"/>
      <w:bookmarkStart w:id="10109" w:name="_Toc421699179"/>
      <w:bookmarkStart w:id="10110" w:name="_Toc421700678"/>
      <w:bookmarkStart w:id="10111" w:name="_Toc421702183"/>
      <w:bookmarkStart w:id="10112" w:name="_Toc421711006"/>
      <w:bookmarkStart w:id="10113" w:name="_Toc421712505"/>
      <w:bookmarkStart w:id="10114" w:name="_Toc419726855"/>
      <w:bookmarkStart w:id="10115" w:name="_Toc419728305"/>
      <w:bookmarkStart w:id="10116" w:name="_Toc421350851"/>
      <w:bookmarkStart w:id="10117" w:name="_Toc421352311"/>
      <w:bookmarkStart w:id="10118" w:name="_Toc421690518"/>
      <w:bookmarkStart w:id="10119" w:name="_Toc421691969"/>
      <w:bookmarkStart w:id="10120" w:name="_Toc421693420"/>
      <w:bookmarkStart w:id="10121" w:name="_Toc421694678"/>
      <w:bookmarkStart w:id="10122" w:name="_Toc421696179"/>
      <w:bookmarkStart w:id="10123" w:name="_Toc421697680"/>
      <w:bookmarkStart w:id="10124" w:name="_Toc421699180"/>
      <w:bookmarkStart w:id="10125" w:name="_Toc421700679"/>
      <w:bookmarkStart w:id="10126" w:name="_Toc421702184"/>
      <w:bookmarkStart w:id="10127" w:name="_Toc421711007"/>
      <w:bookmarkStart w:id="10128" w:name="_Toc421712506"/>
      <w:bookmarkStart w:id="10129" w:name="_Toc419726856"/>
      <w:bookmarkStart w:id="10130" w:name="_Toc419728306"/>
      <w:bookmarkStart w:id="10131" w:name="_Toc421350852"/>
      <w:bookmarkStart w:id="10132" w:name="_Toc421352312"/>
      <w:bookmarkStart w:id="10133" w:name="_Toc421690519"/>
      <w:bookmarkStart w:id="10134" w:name="_Toc421691970"/>
      <w:bookmarkStart w:id="10135" w:name="_Toc421693421"/>
      <w:bookmarkStart w:id="10136" w:name="_Toc421694679"/>
      <w:bookmarkStart w:id="10137" w:name="_Toc421696180"/>
      <w:bookmarkStart w:id="10138" w:name="_Toc421697681"/>
      <w:bookmarkStart w:id="10139" w:name="_Toc421699181"/>
      <w:bookmarkStart w:id="10140" w:name="_Toc421700680"/>
      <w:bookmarkStart w:id="10141" w:name="_Toc421702185"/>
      <w:bookmarkStart w:id="10142" w:name="_Toc421711008"/>
      <w:bookmarkStart w:id="10143" w:name="_Toc421712507"/>
      <w:bookmarkStart w:id="10144" w:name="_Toc419726857"/>
      <w:bookmarkStart w:id="10145" w:name="_Toc419728307"/>
      <w:bookmarkStart w:id="10146" w:name="_Toc421350853"/>
      <w:bookmarkStart w:id="10147" w:name="_Toc421352313"/>
      <w:bookmarkStart w:id="10148" w:name="_Toc421690520"/>
      <w:bookmarkStart w:id="10149" w:name="_Toc421691971"/>
      <w:bookmarkStart w:id="10150" w:name="_Toc421693422"/>
      <w:bookmarkStart w:id="10151" w:name="_Toc421694680"/>
      <w:bookmarkStart w:id="10152" w:name="_Toc421696181"/>
      <w:bookmarkStart w:id="10153" w:name="_Toc421697682"/>
      <w:bookmarkStart w:id="10154" w:name="_Toc421699182"/>
      <w:bookmarkStart w:id="10155" w:name="_Toc421700681"/>
      <w:bookmarkStart w:id="10156" w:name="_Toc421702186"/>
      <w:bookmarkStart w:id="10157" w:name="_Toc421711009"/>
      <w:bookmarkStart w:id="10158" w:name="_Toc421712508"/>
      <w:bookmarkStart w:id="10159" w:name="_Toc419726858"/>
      <w:bookmarkStart w:id="10160" w:name="_Toc419728308"/>
      <w:bookmarkStart w:id="10161" w:name="_Toc421350854"/>
      <w:bookmarkStart w:id="10162" w:name="_Toc421352314"/>
      <w:bookmarkStart w:id="10163" w:name="_Toc421690521"/>
      <w:bookmarkStart w:id="10164" w:name="_Toc421691972"/>
      <w:bookmarkStart w:id="10165" w:name="_Toc421693423"/>
      <w:bookmarkStart w:id="10166" w:name="_Toc421694681"/>
      <w:bookmarkStart w:id="10167" w:name="_Toc421696182"/>
      <w:bookmarkStart w:id="10168" w:name="_Toc421697683"/>
      <w:bookmarkStart w:id="10169" w:name="_Toc421699183"/>
      <w:bookmarkStart w:id="10170" w:name="_Toc421700682"/>
      <w:bookmarkStart w:id="10171" w:name="_Toc421702187"/>
      <w:bookmarkStart w:id="10172" w:name="_Toc421711010"/>
      <w:bookmarkStart w:id="10173" w:name="_Toc421712509"/>
      <w:bookmarkStart w:id="10174" w:name="_Toc419726859"/>
      <w:bookmarkStart w:id="10175" w:name="_Toc419728309"/>
      <w:bookmarkStart w:id="10176" w:name="_Toc421350855"/>
      <w:bookmarkStart w:id="10177" w:name="_Toc421352315"/>
      <w:bookmarkStart w:id="10178" w:name="_Toc421690522"/>
      <w:bookmarkStart w:id="10179" w:name="_Toc421691973"/>
      <w:bookmarkStart w:id="10180" w:name="_Toc421693424"/>
      <w:bookmarkStart w:id="10181" w:name="_Toc421694682"/>
      <w:bookmarkStart w:id="10182" w:name="_Toc421696183"/>
      <w:bookmarkStart w:id="10183" w:name="_Toc421697684"/>
      <w:bookmarkStart w:id="10184" w:name="_Toc421699184"/>
      <w:bookmarkStart w:id="10185" w:name="_Toc421700683"/>
      <w:bookmarkStart w:id="10186" w:name="_Toc421702188"/>
      <w:bookmarkStart w:id="10187" w:name="_Toc421711011"/>
      <w:bookmarkStart w:id="10188" w:name="_Toc421712510"/>
      <w:bookmarkStart w:id="10189" w:name="_Toc419726860"/>
      <w:bookmarkStart w:id="10190" w:name="_Toc419728310"/>
      <w:bookmarkStart w:id="10191" w:name="_Toc421350856"/>
      <w:bookmarkStart w:id="10192" w:name="_Toc421352316"/>
      <w:bookmarkStart w:id="10193" w:name="_Toc421690523"/>
      <w:bookmarkStart w:id="10194" w:name="_Toc421691974"/>
      <w:bookmarkStart w:id="10195" w:name="_Toc421693425"/>
      <w:bookmarkStart w:id="10196" w:name="_Toc421694683"/>
      <w:bookmarkStart w:id="10197" w:name="_Toc421696184"/>
      <w:bookmarkStart w:id="10198" w:name="_Toc421697685"/>
      <w:bookmarkStart w:id="10199" w:name="_Toc421699185"/>
      <w:bookmarkStart w:id="10200" w:name="_Toc421700684"/>
      <w:bookmarkStart w:id="10201" w:name="_Toc421702189"/>
      <w:bookmarkStart w:id="10202" w:name="_Toc421711012"/>
      <w:bookmarkStart w:id="10203" w:name="_Toc421712511"/>
      <w:bookmarkStart w:id="10204" w:name="_Toc419726861"/>
      <w:bookmarkStart w:id="10205" w:name="_Toc419728311"/>
      <w:bookmarkStart w:id="10206" w:name="_Toc421350857"/>
      <w:bookmarkStart w:id="10207" w:name="_Toc421352317"/>
      <w:bookmarkStart w:id="10208" w:name="_Toc421690524"/>
      <w:bookmarkStart w:id="10209" w:name="_Toc421691975"/>
      <w:bookmarkStart w:id="10210" w:name="_Toc421693426"/>
      <w:bookmarkStart w:id="10211" w:name="_Toc421694684"/>
      <w:bookmarkStart w:id="10212" w:name="_Toc421696185"/>
      <w:bookmarkStart w:id="10213" w:name="_Toc421697686"/>
      <w:bookmarkStart w:id="10214" w:name="_Toc421699186"/>
      <w:bookmarkStart w:id="10215" w:name="_Toc421700685"/>
      <w:bookmarkStart w:id="10216" w:name="_Toc421702190"/>
      <w:bookmarkStart w:id="10217" w:name="_Toc421711013"/>
      <w:bookmarkStart w:id="10218" w:name="_Toc421712512"/>
      <w:bookmarkStart w:id="10219" w:name="_Toc419726862"/>
      <w:bookmarkStart w:id="10220" w:name="_Toc419728312"/>
      <w:bookmarkStart w:id="10221" w:name="_Toc421350858"/>
      <w:bookmarkStart w:id="10222" w:name="_Toc421352318"/>
      <w:bookmarkStart w:id="10223" w:name="_Toc421690525"/>
      <w:bookmarkStart w:id="10224" w:name="_Toc421691976"/>
      <w:bookmarkStart w:id="10225" w:name="_Toc421693427"/>
      <w:bookmarkStart w:id="10226" w:name="_Toc421694685"/>
      <w:bookmarkStart w:id="10227" w:name="_Toc421696186"/>
      <w:bookmarkStart w:id="10228" w:name="_Toc421697687"/>
      <w:bookmarkStart w:id="10229" w:name="_Toc421699187"/>
      <w:bookmarkStart w:id="10230" w:name="_Toc421700686"/>
      <w:bookmarkStart w:id="10231" w:name="_Toc421702191"/>
      <w:bookmarkStart w:id="10232" w:name="_Toc421711014"/>
      <w:bookmarkStart w:id="10233" w:name="_Toc421712513"/>
      <w:bookmarkStart w:id="10234" w:name="_Toc419726863"/>
      <w:bookmarkStart w:id="10235" w:name="_Toc419728313"/>
      <w:bookmarkStart w:id="10236" w:name="_Toc421350859"/>
      <w:bookmarkStart w:id="10237" w:name="_Toc421352319"/>
      <w:bookmarkStart w:id="10238" w:name="_Toc421690526"/>
      <w:bookmarkStart w:id="10239" w:name="_Toc421691977"/>
      <w:bookmarkStart w:id="10240" w:name="_Toc421693428"/>
      <w:bookmarkStart w:id="10241" w:name="_Toc421694686"/>
      <w:bookmarkStart w:id="10242" w:name="_Toc421696187"/>
      <w:bookmarkStart w:id="10243" w:name="_Toc421697688"/>
      <w:bookmarkStart w:id="10244" w:name="_Toc421699188"/>
      <w:bookmarkStart w:id="10245" w:name="_Toc421700687"/>
      <w:bookmarkStart w:id="10246" w:name="_Toc421702192"/>
      <w:bookmarkStart w:id="10247" w:name="_Toc421711015"/>
      <w:bookmarkStart w:id="10248" w:name="_Toc421712514"/>
      <w:bookmarkStart w:id="10249" w:name="_Toc419726864"/>
      <w:bookmarkStart w:id="10250" w:name="_Toc419728314"/>
      <w:bookmarkStart w:id="10251" w:name="_Toc421350860"/>
      <w:bookmarkStart w:id="10252" w:name="_Toc421352320"/>
      <w:bookmarkStart w:id="10253" w:name="_Toc421690527"/>
      <w:bookmarkStart w:id="10254" w:name="_Toc421691978"/>
      <w:bookmarkStart w:id="10255" w:name="_Toc421693429"/>
      <w:bookmarkStart w:id="10256" w:name="_Toc421694687"/>
      <w:bookmarkStart w:id="10257" w:name="_Toc421696188"/>
      <w:bookmarkStart w:id="10258" w:name="_Toc421697689"/>
      <w:bookmarkStart w:id="10259" w:name="_Toc421699189"/>
      <w:bookmarkStart w:id="10260" w:name="_Toc421700688"/>
      <w:bookmarkStart w:id="10261" w:name="_Toc421702193"/>
      <w:bookmarkStart w:id="10262" w:name="_Toc421711016"/>
      <w:bookmarkStart w:id="10263" w:name="_Toc421712515"/>
      <w:bookmarkStart w:id="10264" w:name="_Toc419726865"/>
      <w:bookmarkStart w:id="10265" w:name="_Toc419728315"/>
      <w:bookmarkStart w:id="10266" w:name="_Toc421350861"/>
      <w:bookmarkStart w:id="10267" w:name="_Toc421352321"/>
      <w:bookmarkStart w:id="10268" w:name="_Toc421690528"/>
      <w:bookmarkStart w:id="10269" w:name="_Toc421691979"/>
      <w:bookmarkStart w:id="10270" w:name="_Toc421693430"/>
      <w:bookmarkStart w:id="10271" w:name="_Toc421694688"/>
      <w:bookmarkStart w:id="10272" w:name="_Toc421696189"/>
      <w:bookmarkStart w:id="10273" w:name="_Toc421697690"/>
      <w:bookmarkStart w:id="10274" w:name="_Toc421699190"/>
      <w:bookmarkStart w:id="10275" w:name="_Toc421700689"/>
      <w:bookmarkStart w:id="10276" w:name="_Toc421702194"/>
      <w:bookmarkStart w:id="10277" w:name="_Toc421711017"/>
      <w:bookmarkStart w:id="10278" w:name="_Toc421712516"/>
      <w:bookmarkStart w:id="10279" w:name="_Toc419726866"/>
      <w:bookmarkStart w:id="10280" w:name="_Toc419728316"/>
      <w:bookmarkStart w:id="10281" w:name="_Toc421350862"/>
      <w:bookmarkStart w:id="10282" w:name="_Toc421352322"/>
      <w:bookmarkStart w:id="10283" w:name="_Toc421690529"/>
      <w:bookmarkStart w:id="10284" w:name="_Toc421691980"/>
      <w:bookmarkStart w:id="10285" w:name="_Toc421693431"/>
      <w:bookmarkStart w:id="10286" w:name="_Toc421694689"/>
      <w:bookmarkStart w:id="10287" w:name="_Toc421696190"/>
      <w:bookmarkStart w:id="10288" w:name="_Toc421697691"/>
      <w:bookmarkStart w:id="10289" w:name="_Toc421699191"/>
      <w:bookmarkStart w:id="10290" w:name="_Toc421700690"/>
      <w:bookmarkStart w:id="10291" w:name="_Toc421702195"/>
      <w:bookmarkStart w:id="10292" w:name="_Toc421711018"/>
      <w:bookmarkStart w:id="10293" w:name="_Toc421712517"/>
      <w:bookmarkStart w:id="10294" w:name="_Toc419726867"/>
      <w:bookmarkStart w:id="10295" w:name="_Toc419728317"/>
      <w:bookmarkStart w:id="10296" w:name="_Toc421350863"/>
      <w:bookmarkStart w:id="10297" w:name="_Toc421352323"/>
      <w:bookmarkStart w:id="10298" w:name="_Toc421690530"/>
      <w:bookmarkStart w:id="10299" w:name="_Toc421691981"/>
      <w:bookmarkStart w:id="10300" w:name="_Toc421693432"/>
      <w:bookmarkStart w:id="10301" w:name="_Toc421694690"/>
      <w:bookmarkStart w:id="10302" w:name="_Toc421696191"/>
      <w:bookmarkStart w:id="10303" w:name="_Toc421697692"/>
      <w:bookmarkStart w:id="10304" w:name="_Toc421699192"/>
      <w:bookmarkStart w:id="10305" w:name="_Toc421700691"/>
      <w:bookmarkStart w:id="10306" w:name="_Toc421702196"/>
      <w:bookmarkStart w:id="10307" w:name="_Toc421711019"/>
      <w:bookmarkStart w:id="10308" w:name="_Toc421712518"/>
      <w:bookmarkStart w:id="10309" w:name="_Toc419726868"/>
      <w:bookmarkStart w:id="10310" w:name="_Toc419728318"/>
      <w:bookmarkStart w:id="10311" w:name="_Toc421350864"/>
      <w:bookmarkStart w:id="10312" w:name="_Toc421352324"/>
      <w:bookmarkStart w:id="10313" w:name="_Toc421690531"/>
      <w:bookmarkStart w:id="10314" w:name="_Toc421691982"/>
      <w:bookmarkStart w:id="10315" w:name="_Toc421693433"/>
      <w:bookmarkStart w:id="10316" w:name="_Toc421694691"/>
      <w:bookmarkStart w:id="10317" w:name="_Toc421696192"/>
      <w:bookmarkStart w:id="10318" w:name="_Toc421697693"/>
      <w:bookmarkStart w:id="10319" w:name="_Toc421699193"/>
      <w:bookmarkStart w:id="10320" w:name="_Toc421700692"/>
      <w:bookmarkStart w:id="10321" w:name="_Toc421702197"/>
      <w:bookmarkStart w:id="10322" w:name="_Toc421711020"/>
      <w:bookmarkStart w:id="10323" w:name="_Toc421712519"/>
      <w:bookmarkStart w:id="10324" w:name="_Toc419726869"/>
      <w:bookmarkStart w:id="10325" w:name="_Toc419728319"/>
      <w:bookmarkStart w:id="10326" w:name="_Toc421350865"/>
      <w:bookmarkStart w:id="10327" w:name="_Toc421352325"/>
      <w:bookmarkStart w:id="10328" w:name="_Toc421690532"/>
      <w:bookmarkStart w:id="10329" w:name="_Toc421691983"/>
      <w:bookmarkStart w:id="10330" w:name="_Toc421693434"/>
      <w:bookmarkStart w:id="10331" w:name="_Toc421694692"/>
      <w:bookmarkStart w:id="10332" w:name="_Toc421696193"/>
      <w:bookmarkStart w:id="10333" w:name="_Toc421697694"/>
      <w:bookmarkStart w:id="10334" w:name="_Toc421699194"/>
      <w:bookmarkStart w:id="10335" w:name="_Toc421700693"/>
      <w:bookmarkStart w:id="10336" w:name="_Toc421702198"/>
      <w:bookmarkStart w:id="10337" w:name="_Toc421711021"/>
      <w:bookmarkStart w:id="10338" w:name="_Toc421712520"/>
      <w:bookmarkStart w:id="10339" w:name="_Toc419726870"/>
      <w:bookmarkStart w:id="10340" w:name="_Toc419728320"/>
      <w:bookmarkStart w:id="10341" w:name="_Toc421350866"/>
      <w:bookmarkStart w:id="10342" w:name="_Toc421352326"/>
      <w:bookmarkStart w:id="10343" w:name="_Toc421690533"/>
      <w:bookmarkStart w:id="10344" w:name="_Toc421691984"/>
      <w:bookmarkStart w:id="10345" w:name="_Toc421693435"/>
      <w:bookmarkStart w:id="10346" w:name="_Toc421694693"/>
      <w:bookmarkStart w:id="10347" w:name="_Toc421696194"/>
      <w:bookmarkStart w:id="10348" w:name="_Toc421697695"/>
      <w:bookmarkStart w:id="10349" w:name="_Toc421699195"/>
      <w:bookmarkStart w:id="10350" w:name="_Toc421700694"/>
      <w:bookmarkStart w:id="10351" w:name="_Toc421702199"/>
      <w:bookmarkStart w:id="10352" w:name="_Toc421711022"/>
      <w:bookmarkStart w:id="10353" w:name="_Toc421712521"/>
      <w:bookmarkStart w:id="10354" w:name="_Toc419726872"/>
      <w:bookmarkStart w:id="10355" w:name="_Toc419728322"/>
      <w:bookmarkStart w:id="10356" w:name="_Toc421350868"/>
      <w:bookmarkStart w:id="10357" w:name="_Toc421352328"/>
      <w:bookmarkStart w:id="10358" w:name="_Toc421690535"/>
      <w:bookmarkStart w:id="10359" w:name="_Toc421691986"/>
      <w:bookmarkStart w:id="10360" w:name="_Toc421693437"/>
      <w:bookmarkStart w:id="10361" w:name="_Toc421694695"/>
      <w:bookmarkStart w:id="10362" w:name="_Toc421696196"/>
      <w:bookmarkStart w:id="10363" w:name="_Toc421697697"/>
      <w:bookmarkStart w:id="10364" w:name="_Toc421699197"/>
      <w:bookmarkStart w:id="10365" w:name="_Toc421700696"/>
      <w:bookmarkStart w:id="10366" w:name="_Toc421702201"/>
      <w:bookmarkStart w:id="10367" w:name="_Toc421711024"/>
      <w:bookmarkStart w:id="10368" w:name="_Toc421712523"/>
      <w:bookmarkStart w:id="10369" w:name="_Toc419726873"/>
      <w:bookmarkStart w:id="10370" w:name="_Toc419728323"/>
      <w:bookmarkStart w:id="10371" w:name="_Toc421350869"/>
      <w:bookmarkStart w:id="10372" w:name="_Toc421352329"/>
      <w:bookmarkStart w:id="10373" w:name="_Toc421690536"/>
      <w:bookmarkStart w:id="10374" w:name="_Toc421691987"/>
      <w:bookmarkStart w:id="10375" w:name="_Toc421693438"/>
      <w:bookmarkStart w:id="10376" w:name="_Toc421694696"/>
      <w:bookmarkStart w:id="10377" w:name="_Toc421696197"/>
      <w:bookmarkStart w:id="10378" w:name="_Toc421697698"/>
      <w:bookmarkStart w:id="10379" w:name="_Toc421699198"/>
      <w:bookmarkStart w:id="10380" w:name="_Toc421700697"/>
      <w:bookmarkStart w:id="10381" w:name="_Toc421702202"/>
      <w:bookmarkStart w:id="10382" w:name="_Toc421711025"/>
      <w:bookmarkStart w:id="10383" w:name="_Toc421712524"/>
      <w:bookmarkStart w:id="10384" w:name="_Toc419726874"/>
      <w:bookmarkStart w:id="10385" w:name="_Toc419728324"/>
      <w:bookmarkStart w:id="10386" w:name="_Toc421350870"/>
      <w:bookmarkStart w:id="10387" w:name="_Toc421352330"/>
      <w:bookmarkStart w:id="10388" w:name="_Toc421690537"/>
      <w:bookmarkStart w:id="10389" w:name="_Toc421691988"/>
      <w:bookmarkStart w:id="10390" w:name="_Toc421693439"/>
      <w:bookmarkStart w:id="10391" w:name="_Toc421694697"/>
      <w:bookmarkStart w:id="10392" w:name="_Toc421696198"/>
      <w:bookmarkStart w:id="10393" w:name="_Toc421697699"/>
      <w:bookmarkStart w:id="10394" w:name="_Toc421699199"/>
      <w:bookmarkStart w:id="10395" w:name="_Toc421700698"/>
      <w:bookmarkStart w:id="10396" w:name="_Toc421702203"/>
      <w:bookmarkStart w:id="10397" w:name="_Toc421711026"/>
      <w:bookmarkStart w:id="10398" w:name="_Toc421712525"/>
      <w:bookmarkStart w:id="10399" w:name="_Toc419726875"/>
      <w:bookmarkStart w:id="10400" w:name="_Toc419728325"/>
      <w:bookmarkStart w:id="10401" w:name="_Toc421350871"/>
      <w:bookmarkStart w:id="10402" w:name="_Toc421352331"/>
      <w:bookmarkStart w:id="10403" w:name="_Toc421690538"/>
      <w:bookmarkStart w:id="10404" w:name="_Toc421691989"/>
      <w:bookmarkStart w:id="10405" w:name="_Toc421693440"/>
      <w:bookmarkStart w:id="10406" w:name="_Toc421694698"/>
      <w:bookmarkStart w:id="10407" w:name="_Toc421696199"/>
      <w:bookmarkStart w:id="10408" w:name="_Toc421697700"/>
      <w:bookmarkStart w:id="10409" w:name="_Toc421699200"/>
      <w:bookmarkStart w:id="10410" w:name="_Toc421700699"/>
      <w:bookmarkStart w:id="10411" w:name="_Toc421702204"/>
      <w:bookmarkStart w:id="10412" w:name="_Toc421711027"/>
      <w:bookmarkStart w:id="10413" w:name="_Toc421712526"/>
      <w:bookmarkStart w:id="10414" w:name="_Toc419726876"/>
      <w:bookmarkStart w:id="10415" w:name="_Toc419728326"/>
      <w:bookmarkStart w:id="10416" w:name="_Toc421350872"/>
      <w:bookmarkStart w:id="10417" w:name="_Toc421352332"/>
      <w:bookmarkStart w:id="10418" w:name="_Toc421690539"/>
      <w:bookmarkStart w:id="10419" w:name="_Toc421691990"/>
      <w:bookmarkStart w:id="10420" w:name="_Toc421693441"/>
      <w:bookmarkStart w:id="10421" w:name="_Toc421694699"/>
      <w:bookmarkStart w:id="10422" w:name="_Toc421696200"/>
      <w:bookmarkStart w:id="10423" w:name="_Toc421697701"/>
      <w:bookmarkStart w:id="10424" w:name="_Toc421699201"/>
      <w:bookmarkStart w:id="10425" w:name="_Toc421700700"/>
      <w:bookmarkStart w:id="10426" w:name="_Toc421702205"/>
      <w:bookmarkStart w:id="10427" w:name="_Toc421711028"/>
      <w:bookmarkStart w:id="10428" w:name="_Toc421712527"/>
      <w:bookmarkStart w:id="10429" w:name="_Toc419726877"/>
      <w:bookmarkStart w:id="10430" w:name="_Toc419728327"/>
      <w:bookmarkStart w:id="10431" w:name="_Toc421350873"/>
      <w:bookmarkStart w:id="10432" w:name="_Toc421352333"/>
      <w:bookmarkStart w:id="10433" w:name="_Toc421690540"/>
      <w:bookmarkStart w:id="10434" w:name="_Toc421691991"/>
      <w:bookmarkStart w:id="10435" w:name="_Toc421693442"/>
      <w:bookmarkStart w:id="10436" w:name="_Toc421694700"/>
      <w:bookmarkStart w:id="10437" w:name="_Toc421696201"/>
      <w:bookmarkStart w:id="10438" w:name="_Toc421697702"/>
      <w:bookmarkStart w:id="10439" w:name="_Toc421699202"/>
      <w:bookmarkStart w:id="10440" w:name="_Toc421700701"/>
      <w:bookmarkStart w:id="10441" w:name="_Toc421702206"/>
      <w:bookmarkStart w:id="10442" w:name="_Toc421711029"/>
      <w:bookmarkStart w:id="10443" w:name="_Toc421712528"/>
      <w:bookmarkStart w:id="10444" w:name="_Toc419726879"/>
      <w:bookmarkStart w:id="10445" w:name="_Toc419728329"/>
      <w:bookmarkStart w:id="10446" w:name="_Toc421350875"/>
      <w:bookmarkStart w:id="10447" w:name="_Toc421352335"/>
      <w:bookmarkStart w:id="10448" w:name="_Toc421690542"/>
      <w:bookmarkStart w:id="10449" w:name="_Toc421691993"/>
      <w:bookmarkStart w:id="10450" w:name="_Toc421693444"/>
      <w:bookmarkStart w:id="10451" w:name="_Toc421694702"/>
      <w:bookmarkStart w:id="10452" w:name="_Toc421696203"/>
      <w:bookmarkStart w:id="10453" w:name="_Toc421697704"/>
      <w:bookmarkStart w:id="10454" w:name="_Toc421699204"/>
      <w:bookmarkStart w:id="10455" w:name="_Toc421700703"/>
      <w:bookmarkStart w:id="10456" w:name="_Toc421702208"/>
      <w:bookmarkStart w:id="10457" w:name="_Toc421711031"/>
      <w:bookmarkStart w:id="10458" w:name="_Toc421712530"/>
      <w:bookmarkStart w:id="10459" w:name="_Toc419726880"/>
      <w:bookmarkStart w:id="10460" w:name="_Toc419728330"/>
      <w:bookmarkStart w:id="10461" w:name="_Toc421350876"/>
      <w:bookmarkStart w:id="10462" w:name="_Toc421352336"/>
      <w:bookmarkStart w:id="10463" w:name="_Toc421690543"/>
      <w:bookmarkStart w:id="10464" w:name="_Toc421691994"/>
      <w:bookmarkStart w:id="10465" w:name="_Toc421693445"/>
      <w:bookmarkStart w:id="10466" w:name="_Toc421694703"/>
      <w:bookmarkStart w:id="10467" w:name="_Toc421696204"/>
      <w:bookmarkStart w:id="10468" w:name="_Toc421697705"/>
      <w:bookmarkStart w:id="10469" w:name="_Toc421699205"/>
      <w:bookmarkStart w:id="10470" w:name="_Toc421700704"/>
      <w:bookmarkStart w:id="10471" w:name="_Toc421702209"/>
      <w:bookmarkStart w:id="10472" w:name="_Toc421711032"/>
      <w:bookmarkStart w:id="10473" w:name="_Toc421712531"/>
      <w:bookmarkStart w:id="10474" w:name="_Toc419726881"/>
      <w:bookmarkStart w:id="10475" w:name="_Toc419728331"/>
      <w:bookmarkStart w:id="10476" w:name="_Toc421350877"/>
      <w:bookmarkStart w:id="10477" w:name="_Toc421352337"/>
      <w:bookmarkStart w:id="10478" w:name="_Toc421690544"/>
      <w:bookmarkStart w:id="10479" w:name="_Toc421691995"/>
      <w:bookmarkStart w:id="10480" w:name="_Toc421693446"/>
      <w:bookmarkStart w:id="10481" w:name="_Toc421694704"/>
      <w:bookmarkStart w:id="10482" w:name="_Toc421696205"/>
      <w:bookmarkStart w:id="10483" w:name="_Toc421697706"/>
      <w:bookmarkStart w:id="10484" w:name="_Toc421699206"/>
      <w:bookmarkStart w:id="10485" w:name="_Toc421700705"/>
      <w:bookmarkStart w:id="10486" w:name="_Toc421702210"/>
      <w:bookmarkStart w:id="10487" w:name="_Toc421711033"/>
      <w:bookmarkStart w:id="10488" w:name="_Toc421712532"/>
      <w:bookmarkStart w:id="10489" w:name="_Toc419726882"/>
      <w:bookmarkStart w:id="10490" w:name="_Toc419728332"/>
      <w:bookmarkStart w:id="10491" w:name="_Toc421350878"/>
      <w:bookmarkStart w:id="10492" w:name="_Toc421352338"/>
      <w:bookmarkStart w:id="10493" w:name="_Toc421690545"/>
      <w:bookmarkStart w:id="10494" w:name="_Toc421691996"/>
      <w:bookmarkStart w:id="10495" w:name="_Toc421693447"/>
      <w:bookmarkStart w:id="10496" w:name="_Toc421694705"/>
      <w:bookmarkStart w:id="10497" w:name="_Toc421696206"/>
      <w:bookmarkStart w:id="10498" w:name="_Toc421697707"/>
      <w:bookmarkStart w:id="10499" w:name="_Toc421699207"/>
      <w:bookmarkStart w:id="10500" w:name="_Toc421700706"/>
      <w:bookmarkStart w:id="10501" w:name="_Toc421702211"/>
      <w:bookmarkStart w:id="10502" w:name="_Toc421711034"/>
      <w:bookmarkStart w:id="10503" w:name="_Toc421712533"/>
      <w:bookmarkStart w:id="10504" w:name="_Toc419726883"/>
      <w:bookmarkStart w:id="10505" w:name="_Toc419728333"/>
      <w:bookmarkStart w:id="10506" w:name="_Toc421350879"/>
      <w:bookmarkStart w:id="10507" w:name="_Toc421352339"/>
      <w:bookmarkStart w:id="10508" w:name="_Toc421690546"/>
      <w:bookmarkStart w:id="10509" w:name="_Toc421691997"/>
      <w:bookmarkStart w:id="10510" w:name="_Toc421693448"/>
      <w:bookmarkStart w:id="10511" w:name="_Toc421694706"/>
      <w:bookmarkStart w:id="10512" w:name="_Toc421696207"/>
      <w:bookmarkStart w:id="10513" w:name="_Toc421697708"/>
      <w:bookmarkStart w:id="10514" w:name="_Toc421699208"/>
      <w:bookmarkStart w:id="10515" w:name="_Toc421700707"/>
      <w:bookmarkStart w:id="10516" w:name="_Toc421702212"/>
      <w:bookmarkStart w:id="10517" w:name="_Toc421711035"/>
      <w:bookmarkStart w:id="10518" w:name="_Toc421712534"/>
      <w:bookmarkStart w:id="10519" w:name="_Toc419726884"/>
      <w:bookmarkStart w:id="10520" w:name="_Toc419728334"/>
      <w:bookmarkStart w:id="10521" w:name="_Toc421350880"/>
      <w:bookmarkStart w:id="10522" w:name="_Toc421352340"/>
      <w:bookmarkStart w:id="10523" w:name="_Toc421690547"/>
      <w:bookmarkStart w:id="10524" w:name="_Toc421691998"/>
      <w:bookmarkStart w:id="10525" w:name="_Toc421693449"/>
      <w:bookmarkStart w:id="10526" w:name="_Toc421694707"/>
      <w:bookmarkStart w:id="10527" w:name="_Toc421696208"/>
      <w:bookmarkStart w:id="10528" w:name="_Toc421697709"/>
      <w:bookmarkStart w:id="10529" w:name="_Toc421699209"/>
      <w:bookmarkStart w:id="10530" w:name="_Toc421700708"/>
      <w:bookmarkStart w:id="10531" w:name="_Toc421702213"/>
      <w:bookmarkStart w:id="10532" w:name="_Toc421711036"/>
      <w:bookmarkStart w:id="10533" w:name="_Toc421712535"/>
      <w:bookmarkStart w:id="10534" w:name="_Toc419726885"/>
      <w:bookmarkStart w:id="10535" w:name="_Toc419728335"/>
      <w:bookmarkStart w:id="10536" w:name="_Toc421350881"/>
      <w:bookmarkStart w:id="10537" w:name="_Toc421352341"/>
      <w:bookmarkStart w:id="10538" w:name="_Toc421690548"/>
      <w:bookmarkStart w:id="10539" w:name="_Toc421691999"/>
      <w:bookmarkStart w:id="10540" w:name="_Toc421693450"/>
      <w:bookmarkStart w:id="10541" w:name="_Toc421694708"/>
      <w:bookmarkStart w:id="10542" w:name="_Toc421696209"/>
      <w:bookmarkStart w:id="10543" w:name="_Toc421697710"/>
      <w:bookmarkStart w:id="10544" w:name="_Toc421699210"/>
      <w:bookmarkStart w:id="10545" w:name="_Toc421700709"/>
      <w:bookmarkStart w:id="10546" w:name="_Toc421702214"/>
      <w:bookmarkStart w:id="10547" w:name="_Toc421711037"/>
      <w:bookmarkStart w:id="10548" w:name="_Toc421712536"/>
      <w:bookmarkStart w:id="10549" w:name="_Toc419726886"/>
      <w:bookmarkStart w:id="10550" w:name="_Toc419728336"/>
      <w:bookmarkStart w:id="10551" w:name="_Toc421350882"/>
      <w:bookmarkStart w:id="10552" w:name="_Toc421352342"/>
      <w:bookmarkStart w:id="10553" w:name="_Toc421690549"/>
      <w:bookmarkStart w:id="10554" w:name="_Toc421692000"/>
      <w:bookmarkStart w:id="10555" w:name="_Toc421693451"/>
      <w:bookmarkStart w:id="10556" w:name="_Toc421694709"/>
      <w:bookmarkStart w:id="10557" w:name="_Toc421696210"/>
      <w:bookmarkStart w:id="10558" w:name="_Toc421697711"/>
      <w:bookmarkStart w:id="10559" w:name="_Toc421699211"/>
      <w:bookmarkStart w:id="10560" w:name="_Toc421700710"/>
      <w:bookmarkStart w:id="10561" w:name="_Toc421702215"/>
      <w:bookmarkStart w:id="10562" w:name="_Toc421711038"/>
      <w:bookmarkStart w:id="10563" w:name="_Toc421712537"/>
      <w:bookmarkStart w:id="10564" w:name="_Toc419726887"/>
      <w:bookmarkStart w:id="10565" w:name="_Toc419728337"/>
      <w:bookmarkStart w:id="10566" w:name="_Toc421350883"/>
      <w:bookmarkStart w:id="10567" w:name="_Toc421352343"/>
      <w:bookmarkStart w:id="10568" w:name="_Toc421690550"/>
      <w:bookmarkStart w:id="10569" w:name="_Toc421692001"/>
      <w:bookmarkStart w:id="10570" w:name="_Toc421693452"/>
      <w:bookmarkStart w:id="10571" w:name="_Toc421694710"/>
      <w:bookmarkStart w:id="10572" w:name="_Toc421696211"/>
      <w:bookmarkStart w:id="10573" w:name="_Toc421697712"/>
      <w:bookmarkStart w:id="10574" w:name="_Toc421699212"/>
      <w:bookmarkStart w:id="10575" w:name="_Toc421700711"/>
      <w:bookmarkStart w:id="10576" w:name="_Toc421702216"/>
      <w:bookmarkStart w:id="10577" w:name="_Toc421711039"/>
      <w:bookmarkStart w:id="10578" w:name="_Toc421712538"/>
      <w:bookmarkStart w:id="10579" w:name="_Toc419726888"/>
      <w:bookmarkStart w:id="10580" w:name="_Toc419728338"/>
      <w:bookmarkStart w:id="10581" w:name="_Toc421350884"/>
      <w:bookmarkStart w:id="10582" w:name="_Toc421352344"/>
      <w:bookmarkStart w:id="10583" w:name="_Toc421690551"/>
      <w:bookmarkStart w:id="10584" w:name="_Toc421692002"/>
      <w:bookmarkStart w:id="10585" w:name="_Toc421693453"/>
      <w:bookmarkStart w:id="10586" w:name="_Toc421694711"/>
      <w:bookmarkStart w:id="10587" w:name="_Toc421696212"/>
      <w:bookmarkStart w:id="10588" w:name="_Toc421697713"/>
      <w:bookmarkStart w:id="10589" w:name="_Toc421699213"/>
      <w:bookmarkStart w:id="10590" w:name="_Toc421700712"/>
      <w:bookmarkStart w:id="10591" w:name="_Toc421702217"/>
      <w:bookmarkStart w:id="10592" w:name="_Toc421711040"/>
      <w:bookmarkStart w:id="10593" w:name="_Toc421712539"/>
      <w:bookmarkStart w:id="10594" w:name="_Toc419726889"/>
      <w:bookmarkStart w:id="10595" w:name="_Toc419728339"/>
      <w:bookmarkStart w:id="10596" w:name="_Toc421350885"/>
      <w:bookmarkStart w:id="10597" w:name="_Toc421352345"/>
      <w:bookmarkStart w:id="10598" w:name="_Toc421690552"/>
      <w:bookmarkStart w:id="10599" w:name="_Toc421692003"/>
      <w:bookmarkStart w:id="10600" w:name="_Toc421693454"/>
      <w:bookmarkStart w:id="10601" w:name="_Toc421694712"/>
      <w:bookmarkStart w:id="10602" w:name="_Toc421696213"/>
      <w:bookmarkStart w:id="10603" w:name="_Toc421697714"/>
      <w:bookmarkStart w:id="10604" w:name="_Toc421699214"/>
      <w:bookmarkStart w:id="10605" w:name="_Toc421700713"/>
      <w:bookmarkStart w:id="10606" w:name="_Toc421702218"/>
      <w:bookmarkStart w:id="10607" w:name="_Toc421711041"/>
      <w:bookmarkStart w:id="10608" w:name="_Toc421712540"/>
      <w:bookmarkStart w:id="10609" w:name="_Toc419726890"/>
      <w:bookmarkStart w:id="10610" w:name="_Toc419728340"/>
      <w:bookmarkStart w:id="10611" w:name="_Toc421350886"/>
      <w:bookmarkStart w:id="10612" w:name="_Toc421352346"/>
      <w:bookmarkStart w:id="10613" w:name="_Toc421690553"/>
      <w:bookmarkStart w:id="10614" w:name="_Toc421692004"/>
      <w:bookmarkStart w:id="10615" w:name="_Toc421693455"/>
      <w:bookmarkStart w:id="10616" w:name="_Toc421694713"/>
      <w:bookmarkStart w:id="10617" w:name="_Toc421696214"/>
      <w:bookmarkStart w:id="10618" w:name="_Toc421697715"/>
      <w:bookmarkStart w:id="10619" w:name="_Toc421699215"/>
      <w:bookmarkStart w:id="10620" w:name="_Toc421700714"/>
      <w:bookmarkStart w:id="10621" w:name="_Toc421702219"/>
      <w:bookmarkStart w:id="10622" w:name="_Toc421711042"/>
      <w:bookmarkStart w:id="10623" w:name="_Toc421712541"/>
      <w:bookmarkStart w:id="10624" w:name="_Toc419726891"/>
      <w:bookmarkStart w:id="10625" w:name="_Toc419728341"/>
      <w:bookmarkStart w:id="10626" w:name="_Toc421350887"/>
      <w:bookmarkStart w:id="10627" w:name="_Toc421352347"/>
      <w:bookmarkStart w:id="10628" w:name="_Toc421690554"/>
      <w:bookmarkStart w:id="10629" w:name="_Toc421692005"/>
      <w:bookmarkStart w:id="10630" w:name="_Toc421693456"/>
      <w:bookmarkStart w:id="10631" w:name="_Toc421694714"/>
      <w:bookmarkStart w:id="10632" w:name="_Toc421696215"/>
      <w:bookmarkStart w:id="10633" w:name="_Toc421697716"/>
      <w:bookmarkStart w:id="10634" w:name="_Toc421699216"/>
      <w:bookmarkStart w:id="10635" w:name="_Toc421700715"/>
      <w:bookmarkStart w:id="10636" w:name="_Toc421702220"/>
      <w:bookmarkStart w:id="10637" w:name="_Toc421711043"/>
      <w:bookmarkStart w:id="10638" w:name="_Toc421712542"/>
      <w:bookmarkStart w:id="10639" w:name="_Toc419726892"/>
      <w:bookmarkStart w:id="10640" w:name="_Toc419728342"/>
      <w:bookmarkStart w:id="10641" w:name="_Toc421350888"/>
      <w:bookmarkStart w:id="10642" w:name="_Toc421352348"/>
      <w:bookmarkStart w:id="10643" w:name="_Toc421690555"/>
      <w:bookmarkStart w:id="10644" w:name="_Toc421692006"/>
      <w:bookmarkStart w:id="10645" w:name="_Toc421693457"/>
      <w:bookmarkStart w:id="10646" w:name="_Toc421694715"/>
      <w:bookmarkStart w:id="10647" w:name="_Toc421696216"/>
      <w:bookmarkStart w:id="10648" w:name="_Toc421697717"/>
      <w:bookmarkStart w:id="10649" w:name="_Toc421699217"/>
      <w:bookmarkStart w:id="10650" w:name="_Toc421700716"/>
      <w:bookmarkStart w:id="10651" w:name="_Toc421702221"/>
      <w:bookmarkStart w:id="10652" w:name="_Toc421711044"/>
      <w:bookmarkStart w:id="10653" w:name="_Toc421712543"/>
      <w:bookmarkStart w:id="10654" w:name="_Toc419726893"/>
      <w:bookmarkStart w:id="10655" w:name="_Toc419728343"/>
      <w:bookmarkStart w:id="10656" w:name="_Toc421350889"/>
      <w:bookmarkStart w:id="10657" w:name="_Toc421352349"/>
      <w:bookmarkStart w:id="10658" w:name="_Toc421690556"/>
      <w:bookmarkStart w:id="10659" w:name="_Toc421692007"/>
      <w:bookmarkStart w:id="10660" w:name="_Toc421693458"/>
      <w:bookmarkStart w:id="10661" w:name="_Toc421694716"/>
      <w:bookmarkStart w:id="10662" w:name="_Toc421696217"/>
      <w:bookmarkStart w:id="10663" w:name="_Toc421697718"/>
      <w:bookmarkStart w:id="10664" w:name="_Toc421699218"/>
      <w:bookmarkStart w:id="10665" w:name="_Toc421700717"/>
      <w:bookmarkStart w:id="10666" w:name="_Toc421702222"/>
      <w:bookmarkStart w:id="10667" w:name="_Toc421711045"/>
      <w:bookmarkStart w:id="10668" w:name="_Toc421712544"/>
      <w:bookmarkStart w:id="10669" w:name="_Toc419726894"/>
      <w:bookmarkStart w:id="10670" w:name="_Toc419728344"/>
      <w:bookmarkStart w:id="10671" w:name="_Toc421350890"/>
      <w:bookmarkStart w:id="10672" w:name="_Toc421352350"/>
      <w:bookmarkStart w:id="10673" w:name="_Toc421690557"/>
      <w:bookmarkStart w:id="10674" w:name="_Toc421692008"/>
      <w:bookmarkStart w:id="10675" w:name="_Toc421693459"/>
      <w:bookmarkStart w:id="10676" w:name="_Toc421694717"/>
      <w:bookmarkStart w:id="10677" w:name="_Toc421696218"/>
      <w:bookmarkStart w:id="10678" w:name="_Toc421697719"/>
      <w:bookmarkStart w:id="10679" w:name="_Toc421699219"/>
      <w:bookmarkStart w:id="10680" w:name="_Toc421700718"/>
      <w:bookmarkStart w:id="10681" w:name="_Toc421702223"/>
      <w:bookmarkStart w:id="10682" w:name="_Toc421711046"/>
      <w:bookmarkStart w:id="10683" w:name="_Toc421712545"/>
      <w:bookmarkStart w:id="10684" w:name="_Toc419726895"/>
      <w:bookmarkStart w:id="10685" w:name="_Toc419728345"/>
      <w:bookmarkStart w:id="10686" w:name="_Toc421350891"/>
      <w:bookmarkStart w:id="10687" w:name="_Toc421352351"/>
      <w:bookmarkStart w:id="10688" w:name="_Toc421690558"/>
      <w:bookmarkStart w:id="10689" w:name="_Toc421692009"/>
      <w:bookmarkStart w:id="10690" w:name="_Toc421693460"/>
      <w:bookmarkStart w:id="10691" w:name="_Toc421694718"/>
      <w:bookmarkStart w:id="10692" w:name="_Toc421696219"/>
      <w:bookmarkStart w:id="10693" w:name="_Toc421697720"/>
      <w:bookmarkStart w:id="10694" w:name="_Toc421699220"/>
      <w:bookmarkStart w:id="10695" w:name="_Toc421700719"/>
      <w:bookmarkStart w:id="10696" w:name="_Toc421702224"/>
      <w:bookmarkStart w:id="10697" w:name="_Toc421711047"/>
      <w:bookmarkStart w:id="10698" w:name="_Toc421712546"/>
      <w:bookmarkStart w:id="10699" w:name="_Toc419726896"/>
      <w:bookmarkStart w:id="10700" w:name="_Toc419728346"/>
      <w:bookmarkStart w:id="10701" w:name="_Toc421350892"/>
      <w:bookmarkStart w:id="10702" w:name="_Toc421352352"/>
      <w:bookmarkStart w:id="10703" w:name="_Toc421690559"/>
      <w:bookmarkStart w:id="10704" w:name="_Toc421692010"/>
      <w:bookmarkStart w:id="10705" w:name="_Toc421693461"/>
      <w:bookmarkStart w:id="10706" w:name="_Toc421694719"/>
      <w:bookmarkStart w:id="10707" w:name="_Toc421696220"/>
      <w:bookmarkStart w:id="10708" w:name="_Toc421697721"/>
      <w:bookmarkStart w:id="10709" w:name="_Toc421699221"/>
      <w:bookmarkStart w:id="10710" w:name="_Toc421700720"/>
      <w:bookmarkStart w:id="10711" w:name="_Toc421702225"/>
      <w:bookmarkStart w:id="10712" w:name="_Toc421711048"/>
      <w:bookmarkStart w:id="10713" w:name="_Toc421712547"/>
      <w:bookmarkStart w:id="10714" w:name="_Toc419726897"/>
      <w:bookmarkStart w:id="10715" w:name="_Toc419728347"/>
      <w:bookmarkStart w:id="10716" w:name="_Toc421350893"/>
      <w:bookmarkStart w:id="10717" w:name="_Toc421352353"/>
      <w:bookmarkStart w:id="10718" w:name="_Toc421690560"/>
      <w:bookmarkStart w:id="10719" w:name="_Toc421692011"/>
      <w:bookmarkStart w:id="10720" w:name="_Toc421693462"/>
      <w:bookmarkStart w:id="10721" w:name="_Toc421694720"/>
      <w:bookmarkStart w:id="10722" w:name="_Toc421696221"/>
      <w:bookmarkStart w:id="10723" w:name="_Toc421697722"/>
      <w:bookmarkStart w:id="10724" w:name="_Toc421699222"/>
      <w:bookmarkStart w:id="10725" w:name="_Toc421700721"/>
      <w:bookmarkStart w:id="10726" w:name="_Toc421702226"/>
      <w:bookmarkStart w:id="10727" w:name="_Toc421711049"/>
      <w:bookmarkStart w:id="10728" w:name="_Toc421712548"/>
      <w:bookmarkStart w:id="10729" w:name="_Toc419726898"/>
      <w:bookmarkStart w:id="10730" w:name="_Toc419728348"/>
      <w:bookmarkStart w:id="10731" w:name="_Toc421350894"/>
      <w:bookmarkStart w:id="10732" w:name="_Toc421352354"/>
      <w:bookmarkStart w:id="10733" w:name="_Toc421690561"/>
      <w:bookmarkStart w:id="10734" w:name="_Toc421692012"/>
      <w:bookmarkStart w:id="10735" w:name="_Toc421693463"/>
      <w:bookmarkStart w:id="10736" w:name="_Toc421694721"/>
      <w:bookmarkStart w:id="10737" w:name="_Toc421696222"/>
      <w:bookmarkStart w:id="10738" w:name="_Toc421697723"/>
      <w:bookmarkStart w:id="10739" w:name="_Toc421699223"/>
      <w:bookmarkStart w:id="10740" w:name="_Toc421700722"/>
      <w:bookmarkStart w:id="10741" w:name="_Toc421702227"/>
      <w:bookmarkStart w:id="10742" w:name="_Toc421711050"/>
      <w:bookmarkStart w:id="10743" w:name="_Toc421712549"/>
      <w:bookmarkStart w:id="10744" w:name="_Toc419726899"/>
      <w:bookmarkStart w:id="10745" w:name="_Toc419728349"/>
      <w:bookmarkStart w:id="10746" w:name="_Toc421350895"/>
      <w:bookmarkStart w:id="10747" w:name="_Toc421352355"/>
      <w:bookmarkStart w:id="10748" w:name="_Toc421690562"/>
      <w:bookmarkStart w:id="10749" w:name="_Toc421692013"/>
      <w:bookmarkStart w:id="10750" w:name="_Toc421693464"/>
      <w:bookmarkStart w:id="10751" w:name="_Toc421694722"/>
      <w:bookmarkStart w:id="10752" w:name="_Toc421696223"/>
      <w:bookmarkStart w:id="10753" w:name="_Toc421697724"/>
      <w:bookmarkStart w:id="10754" w:name="_Toc421699224"/>
      <w:bookmarkStart w:id="10755" w:name="_Toc421700723"/>
      <w:bookmarkStart w:id="10756" w:name="_Toc421702228"/>
      <w:bookmarkStart w:id="10757" w:name="_Toc421711051"/>
      <w:bookmarkStart w:id="10758" w:name="_Toc421712550"/>
      <w:bookmarkStart w:id="10759" w:name="_Toc419726900"/>
      <w:bookmarkStart w:id="10760" w:name="_Toc419728350"/>
      <w:bookmarkStart w:id="10761" w:name="_Toc421350896"/>
      <w:bookmarkStart w:id="10762" w:name="_Toc421352356"/>
      <w:bookmarkStart w:id="10763" w:name="_Toc421690563"/>
      <w:bookmarkStart w:id="10764" w:name="_Toc421692014"/>
      <w:bookmarkStart w:id="10765" w:name="_Toc421693465"/>
      <w:bookmarkStart w:id="10766" w:name="_Toc421694723"/>
      <w:bookmarkStart w:id="10767" w:name="_Toc421696224"/>
      <w:bookmarkStart w:id="10768" w:name="_Toc421697725"/>
      <w:bookmarkStart w:id="10769" w:name="_Toc421699225"/>
      <w:bookmarkStart w:id="10770" w:name="_Toc421700724"/>
      <w:bookmarkStart w:id="10771" w:name="_Toc421702229"/>
      <w:bookmarkStart w:id="10772" w:name="_Toc421711052"/>
      <w:bookmarkStart w:id="10773" w:name="_Toc421712551"/>
      <w:bookmarkStart w:id="10774" w:name="_Toc419726901"/>
      <w:bookmarkStart w:id="10775" w:name="_Toc419728351"/>
      <w:bookmarkStart w:id="10776" w:name="_Toc421350897"/>
      <w:bookmarkStart w:id="10777" w:name="_Toc421352357"/>
      <w:bookmarkStart w:id="10778" w:name="_Toc421690564"/>
      <w:bookmarkStart w:id="10779" w:name="_Toc421692015"/>
      <w:bookmarkStart w:id="10780" w:name="_Toc421693466"/>
      <w:bookmarkStart w:id="10781" w:name="_Toc421694724"/>
      <w:bookmarkStart w:id="10782" w:name="_Toc421696225"/>
      <w:bookmarkStart w:id="10783" w:name="_Toc421697726"/>
      <w:bookmarkStart w:id="10784" w:name="_Toc421699226"/>
      <w:bookmarkStart w:id="10785" w:name="_Toc421700725"/>
      <w:bookmarkStart w:id="10786" w:name="_Toc421702230"/>
      <w:bookmarkStart w:id="10787" w:name="_Toc421711053"/>
      <w:bookmarkStart w:id="10788" w:name="_Toc421712552"/>
      <w:bookmarkStart w:id="10789" w:name="_Toc419726902"/>
      <w:bookmarkStart w:id="10790" w:name="_Toc419728352"/>
      <w:bookmarkStart w:id="10791" w:name="_Toc421350898"/>
      <w:bookmarkStart w:id="10792" w:name="_Toc421352358"/>
      <w:bookmarkStart w:id="10793" w:name="_Toc421690565"/>
      <w:bookmarkStart w:id="10794" w:name="_Toc421692016"/>
      <w:bookmarkStart w:id="10795" w:name="_Toc421693467"/>
      <w:bookmarkStart w:id="10796" w:name="_Toc421694725"/>
      <w:bookmarkStart w:id="10797" w:name="_Toc421696226"/>
      <w:bookmarkStart w:id="10798" w:name="_Toc421697727"/>
      <w:bookmarkStart w:id="10799" w:name="_Toc421699227"/>
      <w:bookmarkStart w:id="10800" w:name="_Toc421700726"/>
      <w:bookmarkStart w:id="10801" w:name="_Toc421702231"/>
      <w:bookmarkStart w:id="10802" w:name="_Toc421711054"/>
      <w:bookmarkStart w:id="10803" w:name="_Toc421712553"/>
      <w:bookmarkStart w:id="10804" w:name="_Toc419726903"/>
      <w:bookmarkStart w:id="10805" w:name="_Toc419728353"/>
      <w:bookmarkStart w:id="10806" w:name="_Toc421350899"/>
      <w:bookmarkStart w:id="10807" w:name="_Toc421352359"/>
      <w:bookmarkStart w:id="10808" w:name="_Toc421690566"/>
      <w:bookmarkStart w:id="10809" w:name="_Toc421692017"/>
      <w:bookmarkStart w:id="10810" w:name="_Toc421693468"/>
      <w:bookmarkStart w:id="10811" w:name="_Toc421694726"/>
      <w:bookmarkStart w:id="10812" w:name="_Toc421696227"/>
      <w:bookmarkStart w:id="10813" w:name="_Toc421697728"/>
      <w:bookmarkStart w:id="10814" w:name="_Toc421699228"/>
      <w:bookmarkStart w:id="10815" w:name="_Toc421700727"/>
      <w:bookmarkStart w:id="10816" w:name="_Toc421702232"/>
      <w:bookmarkStart w:id="10817" w:name="_Toc421711055"/>
      <w:bookmarkStart w:id="10818" w:name="_Toc421712554"/>
      <w:bookmarkStart w:id="10819" w:name="_Toc419726904"/>
      <w:bookmarkStart w:id="10820" w:name="_Toc419728354"/>
      <w:bookmarkStart w:id="10821" w:name="_Toc421350900"/>
      <w:bookmarkStart w:id="10822" w:name="_Toc421352360"/>
      <w:bookmarkStart w:id="10823" w:name="_Toc421690567"/>
      <w:bookmarkStart w:id="10824" w:name="_Toc421692018"/>
      <w:bookmarkStart w:id="10825" w:name="_Toc421693469"/>
      <w:bookmarkStart w:id="10826" w:name="_Toc421694727"/>
      <w:bookmarkStart w:id="10827" w:name="_Toc421696228"/>
      <w:bookmarkStart w:id="10828" w:name="_Toc421697729"/>
      <w:bookmarkStart w:id="10829" w:name="_Toc421699229"/>
      <w:bookmarkStart w:id="10830" w:name="_Toc421700728"/>
      <w:bookmarkStart w:id="10831" w:name="_Toc421702233"/>
      <w:bookmarkStart w:id="10832" w:name="_Toc421711056"/>
      <w:bookmarkStart w:id="10833" w:name="_Toc421712555"/>
      <w:bookmarkStart w:id="10834" w:name="_Toc419726905"/>
      <w:bookmarkStart w:id="10835" w:name="_Toc419728355"/>
      <w:bookmarkStart w:id="10836" w:name="_Toc421350901"/>
      <w:bookmarkStart w:id="10837" w:name="_Toc421352361"/>
      <w:bookmarkStart w:id="10838" w:name="_Toc421690568"/>
      <w:bookmarkStart w:id="10839" w:name="_Toc421692019"/>
      <w:bookmarkStart w:id="10840" w:name="_Toc421693470"/>
      <w:bookmarkStart w:id="10841" w:name="_Toc421694728"/>
      <w:bookmarkStart w:id="10842" w:name="_Toc421696229"/>
      <w:bookmarkStart w:id="10843" w:name="_Toc421697730"/>
      <w:bookmarkStart w:id="10844" w:name="_Toc421699230"/>
      <w:bookmarkStart w:id="10845" w:name="_Toc421700729"/>
      <w:bookmarkStart w:id="10846" w:name="_Toc421702234"/>
      <w:bookmarkStart w:id="10847" w:name="_Toc421711057"/>
      <w:bookmarkStart w:id="10848" w:name="_Toc421712556"/>
      <w:bookmarkStart w:id="10849" w:name="_Toc419726906"/>
      <w:bookmarkStart w:id="10850" w:name="_Toc419728356"/>
      <w:bookmarkStart w:id="10851" w:name="_Toc421350902"/>
      <w:bookmarkStart w:id="10852" w:name="_Toc421352362"/>
      <w:bookmarkStart w:id="10853" w:name="_Toc421690569"/>
      <w:bookmarkStart w:id="10854" w:name="_Toc421692020"/>
      <w:bookmarkStart w:id="10855" w:name="_Toc421693471"/>
      <w:bookmarkStart w:id="10856" w:name="_Toc421694729"/>
      <w:bookmarkStart w:id="10857" w:name="_Toc421696230"/>
      <w:bookmarkStart w:id="10858" w:name="_Toc421697731"/>
      <w:bookmarkStart w:id="10859" w:name="_Toc421699231"/>
      <w:bookmarkStart w:id="10860" w:name="_Toc421700730"/>
      <w:bookmarkStart w:id="10861" w:name="_Toc421702235"/>
      <w:bookmarkStart w:id="10862" w:name="_Toc421711058"/>
      <w:bookmarkStart w:id="10863" w:name="_Toc421712557"/>
      <w:bookmarkStart w:id="10864" w:name="_Toc419726907"/>
      <w:bookmarkStart w:id="10865" w:name="_Toc419728357"/>
      <w:bookmarkStart w:id="10866" w:name="_Toc421350903"/>
      <w:bookmarkStart w:id="10867" w:name="_Toc421352363"/>
      <w:bookmarkStart w:id="10868" w:name="_Toc421690570"/>
      <w:bookmarkStart w:id="10869" w:name="_Toc421692021"/>
      <w:bookmarkStart w:id="10870" w:name="_Toc421693472"/>
      <w:bookmarkStart w:id="10871" w:name="_Toc421694730"/>
      <w:bookmarkStart w:id="10872" w:name="_Toc421696231"/>
      <w:bookmarkStart w:id="10873" w:name="_Toc421697732"/>
      <w:bookmarkStart w:id="10874" w:name="_Toc421699232"/>
      <w:bookmarkStart w:id="10875" w:name="_Toc421700731"/>
      <w:bookmarkStart w:id="10876" w:name="_Toc421702236"/>
      <w:bookmarkStart w:id="10877" w:name="_Toc421711059"/>
      <w:bookmarkStart w:id="10878" w:name="_Toc421712558"/>
      <w:bookmarkStart w:id="10879" w:name="_Toc419726908"/>
      <w:bookmarkStart w:id="10880" w:name="_Toc419728358"/>
      <w:bookmarkStart w:id="10881" w:name="_Toc421350904"/>
      <w:bookmarkStart w:id="10882" w:name="_Toc421352364"/>
      <w:bookmarkStart w:id="10883" w:name="_Toc421690571"/>
      <w:bookmarkStart w:id="10884" w:name="_Toc421692022"/>
      <w:bookmarkStart w:id="10885" w:name="_Toc421693473"/>
      <w:bookmarkStart w:id="10886" w:name="_Toc421694731"/>
      <w:bookmarkStart w:id="10887" w:name="_Toc421696232"/>
      <w:bookmarkStart w:id="10888" w:name="_Toc421697733"/>
      <w:bookmarkStart w:id="10889" w:name="_Toc421699233"/>
      <w:bookmarkStart w:id="10890" w:name="_Toc421700732"/>
      <w:bookmarkStart w:id="10891" w:name="_Toc421702237"/>
      <w:bookmarkStart w:id="10892" w:name="_Toc421711060"/>
      <w:bookmarkStart w:id="10893" w:name="_Toc421712559"/>
      <w:bookmarkStart w:id="10894" w:name="_Toc419726909"/>
      <w:bookmarkStart w:id="10895" w:name="_Toc419728359"/>
      <w:bookmarkStart w:id="10896" w:name="_Toc421350905"/>
      <w:bookmarkStart w:id="10897" w:name="_Toc421352365"/>
      <w:bookmarkStart w:id="10898" w:name="_Toc421690572"/>
      <w:bookmarkStart w:id="10899" w:name="_Toc421692023"/>
      <w:bookmarkStart w:id="10900" w:name="_Toc421693474"/>
      <w:bookmarkStart w:id="10901" w:name="_Toc421694732"/>
      <w:bookmarkStart w:id="10902" w:name="_Toc421696233"/>
      <w:bookmarkStart w:id="10903" w:name="_Toc421697734"/>
      <w:bookmarkStart w:id="10904" w:name="_Toc421699234"/>
      <w:bookmarkStart w:id="10905" w:name="_Toc421700733"/>
      <w:bookmarkStart w:id="10906" w:name="_Toc421702238"/>
      <w:bookmarkStart w:id="10907" w:name="_Toc421711061"/>
      <w:bookmarkStart w:id="10908" w:name="_Toc421712560"/>
      <w:bookmarkStart w:id="10909" w:name="_Toc419726910"/>
      <w:bookmarkStart w:id="10910" w:name="_Toc419728360"/>
      <w:bookmarkStart w:id="10911" w:name="_Toc421350906"/>
      <w:bookmarkStart w:id="10912" w:name="_Toc421352366"/>
      <w:bookmarkStart w:id="10913" w:name="_Toc421690573"/>
      <w:bookmarkStart w:id="10914" w:name="_Toc421692024"/>
      <w:bookmarkStart w:id="10915" w:name="_Toc421693475"/>
      <w:bookmarkStart w:id="10916" w:name="_Toc421694733"/>
      <w:bookmarkStart w:id="10917" w:name="_Toc421696234"/>
      <w:bookmarkStart w:id="10918" w:name="_Toc421697735"/>
      <w:bookmarkStart w:id="10919" w:name="_Toc421699235"/>
      <w:bookmarkStart w:id="10920" w:name="_Toc421700734"/>
      <w:bookmarkStart w:id="10921" w:name="_Toc421702239"/>
      <w:bookmarkStart w:id="10922" w:name="_Toc421711062"/>
      <w:bookmarkStart w:id="10923" w:name="_Toc421712561"/>
      <w:bookmarkStart w:id="10924" w:name="_Toc419726911"/>
      <w:bookmarkStart w:id="10925" w:name="_Toc419728361"/>
      <w:bookmarkStart w:id="10926" w:name="_Toc421350907"/>
      <w:bookmarkStart w:id="10927" w:name="_Toc421352367"/>
      <w:bookmarkStart w:id="10928" w:name="_Toc421690574"/>
      <w:bookmarkStart w:id="10929" w:name="_Toc421692025"/>
      <w:bookmarkStart w:id="10930" w:name="_Toc421693476"/>
      <w:bookmarkStart w:id="10931" w:name="_Toc421694734"/>
      <w:bookmarkStart w:id="10932" w:name="_Toc421696235"/>
      <w:bookmarkStart w:id="10933" w:name="_Toc421697736"/>
      <w:bookmarkStart w:id="10934" w:name="_Toc421699236"/>
      <w:bookmarkStart w:id="10935" w:name="_Toc421700735"/>
      <w:bookmarkStart w:id="10936" w:name="_Toc421702240"/>
      <w:bookmarkStart w:id="10937" w:name="_Toc421711063"/>
      <w:bookmarkStart w:id="10938" w:name="_Toc421712562"/>
      <w:bookmarkStart w:id="10939" w:name="_Toc419726912"/>
      <w:bookmarkStart w:id="10940" w:name="_Toc419728362"/>
      <w:bookmarkStart w:id="10941" w:name="_Toc421350908"/>
      <w:bookmarkStart w:id="10942" w:name="_Toc421352368"/>
      <w:bookmarkStart w:id="10943" w:name="_Toc421690575"/>
      <w:bookmarkStart w:id="10944" w:name="_Toc421692026"/>
      <w:bookmarkStart w:id="10945" w:name="_Toc421693477"/>
      <w:bookmarkStart w:id="10946" w:name="_Toc421694735"/>
      <w:bookmarkStart w:id="10947" w:name="_Toc421696236"/>
      <w:bookmarkStart w:id="10948" w:name="_Toc421697737"/>
      <w:bookmarkStart w:id="10949" w:name="_Toc421699237"/>
      <w:bookmarkStart w:id="10950" w:name="_Toc421700736"/>
      <w:bookmarkStart w:id="10951" w:name="_Toc421702241"/>
      <w:bookmarkStart w:id="10952" w:name="_Toc421711064"/>
      <w:bookmarkStart w:id="10953" w:name="_Toc421712563"/>
      <w:bookmarkStart w:id="10954" w:name="_Toc419726914"/>
      <w:bookmarkStart w:id="10955" w:name="_Toc419728364"/>
      <w:bookmarkStart w:id="10956" w:name="_Toc421350910"/>
      <w:bookmarkStart w:id="10957" w:name="_Toc421352370"/>
      <w:bookmarkStart w:id="10958" w:name="_Toc421690577"/>
      <w:bookmarkStart w:id="10959" w:name="_Toc421692028"/>
      <w:bookmarkStart w:id="10960" w:name="_Toc421693479"/>
      <w:bookmarkStart w:id="10961" w:name="_Toc421694737"/>
      <w:bookmarkStart w:id="10962" w:name="_Toc421696238"/>
      <w:bookmarkStart w:id="10963" w:name="_Toc421697739"/>
      <w:bookmarkStart w:id="10964" w:name="_Toc421699239"/>
      <w:bookmarkStart w:id="10965" w:name="_Toc421700738"/>
      <w:bookmarkStart w:id="10966" w:name="_Toc421702243"/>
      <w:bookmarkStart w:id="10967" w:name="_Toc421711066"/>
      <w:bookmarkStart w:id="10968" w:name="_Toc421712565"/>
      <w:bookmarkStart w:id="10969" w:name="_Toc419726915"/>
      <w:bookmarkStart w:id="10970" w:name="_Toc419728365"/>
      <w:bookmarkStart w:id="10971" w:name="_Toc421350911"/>
      <w:bookmarkStart w:id="10972" w:name="_Toc421352371"/>
      <w:bookmarkStart w:id="10973" w:name="_Toc421690578"/>
      <w:bookmarkStart w:id="10974" w:name="_Toc421692029"/>
      <w:bookmarkStart w:id="10975" w:name="_Toc421693480"/>
      <w:bookmarkStart w:id="10976" w:name="_Toc421694738"/>
      <w:bookmarkStart w:id="10977" w:name="_Toc421696239"/>
      <w:bookmarkStart w:id="10978" w:name="_Toc421697740"/>
      <w:bookmarkStart w:id="10979" w:name="_Toc421699240"/>
      <w:bookmarkStart w:id="10980" w:name="_Toc421700739"/>
      <w:bookmarkStart w:id="10981" w:name="_Toc421702244"/>
      <w:bookmarkStart w:id="10982" w:name="_Toc421711067"/>
      <w:bookmarkStart w:id="10983" w:name="_Toc421712566"/>
      <w:bookmarkStart w:id="10984" w:name="_Toc419726916"/>
      <w:bookmarkStart w:id="10985" w:name="_Toc419728366"/>
      <w:bookmarkStart w:id="10986" w:name="_Toc421350912"/>
      <w:bookmarkStart w:id="10987" w:name="_Toc421352372"/>
      <w:bookmarkStart w:id="10988" w:name="_Toc421690579"/>
      <w:bookmarkStart w:id="10989" w:name="_Toc421692030"/>
      <w:bookmarkStart w:id="10990" w:name="_Toc421693481"/>
      <w:bookmarkStart w:id="10991" w:name="_Toc421694739"/>
      <w:bookmarkStart w:id="10992" w:name="_Toc421696240"/>
      <w:bookmarkStart w:id="10993" w:name="_Toc421697741"/>
      <w:bookmarkStart w:id="10994" w:name="_Toc421699241"/>
      <w:bookmarkStart w:id="10995" w:name="_Toc421700740"/>
      <w:bookmarkStart w:id="10996" w:name="_Toc421702245"/>
      <w:bookmarkStart w:id="10997" w:name="_Toc421711068"/>
      <w:bookmarkStart w:id="10998" w:name="_Toc421712567"/>
      <w:bookmarkStart w:id="10999" w:name="_Toc419726917"/>
      <w:bookmarkStart w:id="11000" w:name="_Toc419728367"/>
      <w:bookmarkStart w:id="11001" w:name="_Toc421350913"/>
      <w:bookmarkStart w:id="11002" w:name="_Toc421352373"/>
      <w:bookmarkStart w:id="11003" w:name="_Toc421690580"/>
      <w:bookmarkStart w:id="11004" w:name="_Toc421692031"/>
      <w:bookmarkStart w:id="11005" w:name="_Toc421693482"/>
      <w:bookmarkStart w:id="11006" w:name="_Toc421694740"/>
      <w:bookmarkStart w:id="11007" w:name="_Toc421696241"/>
      <w:bookmarkStart w:id="11008" w:name="_Toc421697742"/>
      <w:bookmarkStart w:id="11009" w:name="_Toc421699242"/>
      <w:bookmarkStart w:id="11010" w:name="_Toc421700741"/>
      <w:bookmarkStart w:id="11011" w:name="_Toc421702246"/>
      <w:bookmarkStart w:id="11012" w:name="_Toc421711069"/>
      <w:bookmarkStart w:id="11013" w:name="_Toc421712568"/>
      <w:bookmarkStart w:id="11014" w:name="_Toc419726918"/>
      <w:bookmarkStart w:id="11015" w:name="_Toc419728368"/>
      <w:bookmarkStart w:id="11016" w:name="_Toc421350914"/>
      <w:bookmarkStart w:id="11017" w:name="_Toc421352374"/>
      <w:bookmarkStart w:id="11018" w:name="_Toc421690581"/>
      <w:bookmarkStart w:id="11019" w:name="_Toc421692032"/>
      <w:bookmarkStart w:id="11020" w:name="_Toc421693483"/>
      <w:bookmarkStart w:id="11021" w:name="_Toc421694741"/>
      <w:bookmarkStart w:id="11022" w:name="_Toc421696242"/>
      <w:bookmarkStart w:id="11023" w:name="_Toc421697743"/>
      <w:bookmarkStart w:id="11024" w:name="_Toc421699243"/>
      <w:bookmarkStart w:id="11025" w:name="_Toc421700742"/>
      <w:bookmarkStart w:id="11026" w:name="_Toc421702247"/>
      <w:bookmarkStart w:id="11027" w:name="_Toc421711070"/>
      <w:bookmarkStart w:id="11028" w:name="_Toc421712569"/>
      <w:bookmarkStart w:id="11029" w:name="_Toc419726919"/>
      <w:bookmarkStart w:id="11030" w:name="_Toc419728369"/>
      <w:bookmarkStart w:id="11031" w:name="_Toc421350915"/>
      <w:bookmarkStart w:id="11032" w:name="_Toc421352375"/>
      <w:bookmarkStart w:id="11033" w:name="_Toc421690582"/>
      <w:bookmarkStart w:id="11034" w:name="_Toc421692033"/>
      <w:bookmarkStart w:id="11035" w:name="_Toc421693484"/>
      <w:bookmarkStart w:id="11036" w:name="_Toc421694742"/>
      <w:bookmarkStart w:id="11037" w:name="_Toc421696243"/>
      <w:bookmarkStart w:id="11038" w:name="_Toc421697744"/>
      <w:bookmarkStart w:id="11039" w:name="_Toc421699244"/>
      <w:bookmarkStart w:id="11040" w:name="_Toc421700743"/>
      <w:bookmarkStart w:id="11041" w:name="_Toc421702248"/>
      <w:bookmarkStart w:id="11042" w:name="_Toc421711071"/>
      <w:bookmarkStart w:id="11043" w:name="_Toc421712570"/>
      <w:bookmarkStart w:id="11044" w:name="_Toc419726920"/>
      <w:bookmarkStart w:id="11045" w:name="_Toc419728370"/>
      <w:bookmarkStart w:id="11046" w:name="_Toc421350916"/>
      <w:bookmarkStart w:id="11047" w:name="_Toc421352376"/>
      <w:bookmarkStart w:id="11048" w:name="_Toc421690583"/>
      <w:bookmarkStart w:id="11049" w:name="_Toc421692034"/>
      <w:bookmarkStart w:id="11050" w:name="_Toc421693485"/>
      <w:bookmarkStart w:id="11051" w:name="_Toc421694743"/>
      <w:bookmarkStart w:id="11052" w:name="_Toc421696244"/>
      <w:bookmarkStart w:id="11053" w:name="_Toc421697745"/>
      <w:bookmarkStart w:id="11054" w:name="_Toc421699245"/>
      <w:bookmarkStart w:id="11055" w:name="_Toc421700744"/>
      <w:bookmarkStart w:id="11056" w:name="_Toc421702249"/>
      <w:bookmarkStart w:id="11057" w:name="_Toc421711072"/>
      <w:bookmarkStart w:id="11058" w:name="_Toc421712571"/>
      <w:bookmarkStart w:id="11059" w:name="_Toc419726921"/>
      <w:bookmarkStart w:id="11060" w:name="_Toc419728371"/>
      <w:bookmarkStart w:id="11061" w:name="_Toc421350917"/>
      <w:bookmarkStart w:id="11062" w:name="_Toc421352377"/>
      <w:bookmarkStart w:id="11063" w:name="_Toc421690584"/>
      <w:bookmarkStart w:id="11064" w:name="_Toc421692035"/>
      <w:bookmarkStart w:id="11065" w:name="_Toc421693486"/>
      <w:bookmarkStart w:id="11066" w:name="_Toc421694744"/>
      <w:bookmarkStart w:id="11067" w:name="_Toc421696245"/>
      <w:bookmarkStart w:id="11068" w:name="_Toc421697746"/>
      <w:bookmarkStart w:id="11069" w:name="_Toc421699246"/>
      <w:bookmarkStart w:id="11070" w:name="_Toc421700745"/>
      <w:bookmarkStart w:id="11071" w:name="_Toc421702250"/>
      <w:bookmarkStart w:id="11072" w:name="_Toc421711073"/>
      <w:bookmarkStart w:id="11073" w:name="_Toc421712572"/>
      <w:bookmarkStart w:id="11074" w:name="_Toc419726922"/>
      <w:bookmarkStart w:id="11075" w:name="_Toc419728372"/>
      <w:bookmarkStart w:id="11076" w:name="_Toc421350918"/>
      <w:bookmarkStart w:id="11077" w:name="_Toc421352378"/>
      <w:bookmarkStart w:id="11078" w:name="_Toc421690585"/>
      <w:bookmarkStart w:id="11079" w:name="_Toc421692036"/>
      <w:bookmarkStart w:id="11080" w:name="_Toc421693487"/>
      <w:bookmarkStart w:id="11081" w:name="_Toc421694745"/>
      <w:bookmarkStart w:id="11082" w:name="_Toc421696246"/>
      <w:bookmarkStart w:id="11083" w:name="_Toc421697747"/>
      <w:bookmarkStart w:id="11084" w:name="_Toc421699247"/>
      <w:bookmarkStart w:id="11085" w:name="_Toc421700746"/>
      <w:bookmarkStart w:id="11086" w:name="_Toc421702251"/>
      <w:bookmarkStart w:id="11087" w:name="_Toc421711074"/>
      <w:bookmarkStart w:id="11088" w:name="_Toc421712573"/>
      <w:bookmarkStart w:id="11089" w:name="_Toc419726923"/>
      <w:bookmarkStart w:id="11090" w:name="_Toc419728373"/>
      <w:bookmarkStart w:id="11091" w:name="_Toc421350919"/>
      <w:bookmarkStart w:id="11092" w:name="_Toc421352379"/>
      <w:bookmarkStart w:id="11093" w:name="_Toc421690586"/>
      <w:bookmarkStart w:id="11094" w:name="_Toc421692037"/>
      <w:bookmarkStart w:id="11095" w:name="_Toc421693488"/>
      <w:bookmarkStart w:id="11096" w:name="_Toc421694746"/>
      <w:bookmarkStart w:id="11097" w:name="_Toc421696247"/>
      <w:bookmarkStart w:id="11098" w:name="_Toc421697748"/>
      <w:bookmarkStart w:id="11099" w:name="_Toc421699248"/>
      <w:bookmarkStart w:id="11100" w:name="_Toc421700747"/>
      <w:bookmarkStart w:id="11101" w:name="_Toc421702252"/>
      <w:bookmarkStart w:id="11102" w:name="_Toc421711075"/>
      <w:bookmarkStart w:id="11103" w:name="_Toc421712574"/>
      <w:bookmarkStart w:id="11104" w:name="_Toc419726924"/>
      <w:bookmarkStart w:id="11105" w:name="_Toc419728374"/>
      <w:bookmarkStart w:id="11106" w:name="_Toc421350920"/>
      <w:bookmarkStart w:id="11107" w:name="_Toc421352380"/>
      <w:bookmarkStart w:id="11108" w:name="_Toc421690587"/>
      <w:bookmarkStart w:id="11109" w:name="_Toc421692038"/>
      <w:bookmarkStart w:id="11110" w:name="_Toc421693489"/>
      <w:bookmarkStart w:id="11111" w:name="_Toc421694747"/>
      <w:bookmarkStart w:id="11112" w:name="_Toc421696248"/>
      <w:bookmarkStart w:id="11113" w:name="_Toc421697749"/>
      <w:bookmarkStart w:id="11114" w:name="_Toc421699249"/>
      <w:bookmarkStart w:id="11115" w:name="_Toc421700748"/>
      <w:bookmarkStart w:id="11116" w:name="_Toc421702253"/>
      <w:bookmarkStart w:id="11117" w:name="_Toc421711076"/>
      <w:bookmarkStart w:id="11118" w:name="_Toc421712575"/>
      <w:bookmarkStart w:id="11119" w:name="_Toc419726925"/>
      <w:bookmarkStart w:id="11120" w:name="_Toc419728375"/>
      <w:bookmarkStart w:id="11121" w:name="_Toc421350921"/>
      <w:bookmarkStart w:id="11122" w:name="_Toc421352381"/>
      <w:bookmarkStart w:id="11123" w:name="_Toc421690588"/>
      <w:bookmarkStart w:id="11124" w:name="_Toc421692039"/>
      <w:bookmarkStart w:id="11125" w:name="_Toc421693490"/>
      <w:bookmarkStart w:id="11126" w:name="_Toc421694748"/>
      <w:bookmarkStart w:id="11127" w:name="_Toc421696249"/>
      <w:bookmarkStart w:id="11128" w:name="_Toc421697750"/>
      <w:bookmarkStart w:id="11129" w:name="_Toc421699250"/>
      <w:bookmarkStart w:id="11130" w:name="_Toc421700749"/>
      <w:bookmarkStart w:id="11131" w:name="_Toc421702254"/>
      <w:bookmarkStart w:id="11132" w:name="_Toc421711077"/>
      <w:bookmarkStart w:id="11133" w:name="_Toc421712576"/>
      <w:bookmarkStart w:id="11134" w:name="_Toc419726926"/>
      <w:bookmarkStart w:id="11135" w:name="_Toc419728376"/>
      <w:bookmarkStart w:id="11136" w:name="_Toc421350922"/>
      <w:bookmarkStart w:id="11137" w:name="_Toc421352382"/>
      <w:bookmarkStart w:id="11138" w:name="_Toc421690589"/>
      <w:bookmarkStart w:id="11139" w:name="_Toc421692040"/>
      <w:bookmarkStart w:id="11140" w:name="_Toc421693491"/>
      <w:bookmarkStart w:id="11141" w:name="_Toc421694749"/>
      <w:bookmarkStart w:id="11142" w:name="_Toc421696250"/>
      <w:bookmarkStart w:id="11143" w:name="_Toc421697751"/>
      <w:bookmarkStart w:id="11144" w:name="_Toc421699251"/>
      <w:bookmarkStart w:id="11145" w:name="_Toc421700750"/>
      <w:bookmarkStart w:id="11146" w:name="_Toc421702255"/>
      <w:bookmarkStart w:id="11147" w:name="_Toc421711078"/>
      <w:bookmarkStart w:id="11148" w:name="_Toc421712577"/>
      <w:bookmarkStart w:id="11149" w:name="_Toc419726927"/>
      <w:bookmarkStart w:id="11150" w:name="_Toc419728377"/>
      <w:bookmarkStart w:id="11151" w:name="_Toc421350923"/>
      <w:bookmarkStart w:id="11152" w:name="_Toc421352383"/>
      <w:bookmarkStart w:id="11153" w:name="_Toc421690590"/>
      <w:bookmarkStart w:id="11154" w:name="_Toc421692041"/>
      <w:bookmarkStart w:id="11155" w:name="_Toc421693492"/>
      <w:bookmarkStart w:id="11156" w:name="_Toc421694750"/>
      <w:bookmarkStart w:id="11157" w:name="_Toc421696251"/>
      <w:bookmarkStart w:id="11158" w:name="_Toc421697752"/>
      <w:bookmarkStart w:id="11159" w:name="_Toc421699252"/>
      <w:bookmarkStart w:id="11160" w:name="_Toc421700751"/>
      <w:bookmarkStart w:id="11161" w:name="_Toc421702256"/>
      <w:bookmarkStart w:id="11162" w:name="_Toc421711079"/>
      <w:bookmarkStart w:id="11163" w:name="_Toc421712578"/>
      <w:bookmarkStart w:id="11164" w:name="_Toc419726928"/>
      <w:bookmarkStart w:id="11165" w:name="_Toc419728378"/>
      <w:bookmarkStart w:id="11166" w:name="_Toc421350924"/>
      <w:bookmarkStart w:id="11167" w:name="_Toc421352384"/>
      <w:bookmarkStart w:id="11168" w:name="_Toc421690591"/>
      <w:bookmarkStart w:id="11169" w:name="_Toc421692042"/>
      <w:bookmarkStart w:id="11170" w:name="_Toc421693493"/>
      <w:bookmarkStart w:id="11171" w:name="_Toc421694751"/>
      <w:bookmarkStart w:id="11172" w:name="_Toc421696252"/>
      <w:bookmarkStart w:id="11173" w:name="_Toc421697753"/>
      <w:bookmarkStart w:id="11174" w:name="_Toc421699253"/>
      <w:bookmarkStart w:id="11175" w:name="_Toc421700752"/>
      <w:bookmarkStart w:id="11176" w:name="_Toc421702257"/>
      <w:bookmarkStart w:id="11177" w:name="_Toc421711080"/>
      <w:bookmarkStart w:id="11178" w:name="_Toc421712579"/>
      <w:bookmarkStart w:id="11179" w:name="_Toc419726929"/>
      <w:bookmarkStart w:id="11180" w:name="_Toc419728379"/>
      <w:bookmarkStart w:id="11181" w:name="_Toc421350925"/>
      <w:bookmarkStart w:id="11182" w:name="_Toc421352385"/>
      <w:bookmarkStart w:id="11183" w:name="_Toc421690592"/>
      <w:bookmarkStart w:id="11184" w:name="_Toc421692043"/>
      <w:bookmarkStart w:id="11185" w:name="_Toc421693494"/>
      <w:bookmarkStart w:id="11186" w:name="_Toc421694752"/>
      <w:bookmarkStart w:id="11187" w:name="_Toc421696253"/>
      <w:bookmarkStart w:id="11188" w:name="_Toc421697754"/>
      <w:bookmarkStart w:id="11189" w:name="_Toc421699254"/>
      <w:bookmarkStart w:id="11190" w:name="_Toc421700753"/>
      <w:bookmarkStart w:id="11191" w:name="_Toc421702258"/>
      <w:bookmarkStart w:id="11192" w:name="_Toc421711081"/>
      <w:bookmarkStart w:id="11193" w:name="_Toc421712580"/>
      <w:bookmarkStart w:id="11194" w:name="_Toc419726930"/>
      <w:bookmarkStart w:id="11195" w:name="_Toc419728380"/>
      <w:bookmarkStart w:id="11196" w:name="_Toc421350926"/>
      <w:bookmarkStart w:id="11197" w:name="_Toc421352386"/>
      <w:bookmarkStart w:id="11198" w:name="_Toc421690593"/>
      <w:bookmarkStart w:id="11199" w:name="_Toc421692044"/>
      <w:bookmarkStart w:id="11200" w:name="_Toc421693495"/>
      <w:bookmarkStart w:id="11201" w:name="_Toc421694753"/>
      <w:bookmarkStart w:id="11202" w:name="_Toc421696254"/>
      <w:bookmarkStart w:id="11203" w:name="_Toc421697755"/>
      <w:bookmarkStart w:id="11204" w:name="_Toc421699255"/>
      <w:bookmarkStart w:id="11205" w:name="_Toc421700754"/>
      <w:bookmarkStart w:id="11206" w:name="_Toc421702259"/>
      <w:bookmarkStart w:id="11207" w:name="_Toc421711082"/>
      <w:bookmarkStart w:id="11208" w:name="_Toc421712581"/>
      <w:bookmarkStart w:id="11209" w:name="_Toc419726931"/>
      <w:bookmarkStart w:id="11210" w:name="_Toc419728381"/>
      <w:bookmarkStart w:id="11211" w:name="_Toc421350927"/>
      <w:bookmarkStart w:id="11212" w:name="_Toc421352387"/>
      <w:bookmarkStart w:id="11213" w:name="_Toc421690594"/>
      <w:bookmarkStart w:id="11214" w:name="_Toc421692045"/>
      <w:bookmarkStart w:id="11215" w:name="_Toc421693496"/>
      <w:bookmarkStart w:id="11216" w:name="_Toc421694754"/>
      <w:bookmarkStart w:id="11217" w:name="_Toc421696255"/>
      <w:bookmarkStart w:id="11218" w:name="_Toc421697756"/>
      <w:bookmarkStart w:id="11219" w:name="_Toc421699256"/>
      <w:bookmarkStart w:id="11220" w:name="_Toc421700755"/>
      <w:bookmarkStart w:id="11221" w:name="_Toc421702260"/>
      <w:bookmarkStart w:id="11222" w:name="_Toc421711083"/>
      <w:bookmarkStart w:id="11223" w:name="_Toc421712582"/>
      <w:bookmarkStart w:id="11224" w:name="_Toc419726932"/>
      <w:bookmarkStart w:id="11225" w:name="_Toc419728382"/>
      <w:bookmarkStart w:id="11226" w:name="_Toc421350928"/>
      <w:bookmarkStart w:id="11227" w:name="_Toc421352388"/>
      <w:bookmarkStart w:id="11228" w:name="_Toc421690595"/>
      <w:bookmarkStart w:id="11229" w:name="_Toc421692046"/>
      <w:bookmarkStart w:id="11230" w:name="_Toc421693497"/>
      <w:bookmarkStart w:id="11231" w:name="_Toc421694755"/>
      <w:bookmarkStart w:id="11232" w:name="_Toc421696256"/>
      <w:bookmarkStart w:id="11233" w:name="_Toc421697757"/>
      <w:bookmarkStart w:id="11234" w:name="_Toc421699257"/>
      <w:bookmarkStart w:id="11235" w:name="_Toc421700756"/>
      <w:bookmarkStart w:id="11236" w:name="_Toc421702261"/>
      <w:bookmarkStart w:id="11237" w:name="_Toc421711084"/>
      <w:bookmarkStart w:id="11238" w:name="_Toc421712583"/>
      <w:bookmarkStart w:id="11239" w:name="_Toc419726934"/>
      <w:bookmarkStart w:id="11240" w:name="_Toc419728384"/>
      <w:bookmarkStart w:id="11241" w:name="_Toc421350930"/>
      <w:bookmarkStart w:id="11242" w:name="_Toc421352390"/>
      <w:bookmarkStart w:id="11243" w:name="_Toc421690597"/>
      <w:bookmarkStart w:id="11244" w:name="_Toc421692048"/>
      <w:bookmarkStart w:id="11245" w:name="_Toc421693499"/>
      <w:bookmarkStart w:id="11246" w:name="_Toc421694757"/>
      <w:bookmarkStart w:id="11247" w:name="_Toc421696258"/>
      <w:bookmarkStart w:id="11248" w:name="_Toc421697759"/>
      <w:bookmarkStart w:id="11249" w:name="_Toc421699259"/>
      <w:bookmarkStart w:id="11250" w:name="_Toc421700758"/>
      <w:bookmarkStart w:id="11251" w:name="_Toc421702263"/>
      <w:bookmarkStart w:id="11252" w:name="_Toc421711086"/>
      <w:bookmarkStart w:id="11253" w:name="_Toc421712585"/>
      <w:bookmarkStart w:id="11254" w:name="_Toc419726935"/>
      <w:bookmarkStart w:id="11255" w:name="_Toc419728385"/>
      <w:bookmarkStart w:id="11256" w:name="_Toc421350931"/>
      <w:bookmarkStart w:id="11257" w:name="_Toc421352391"/>
      <w:bookmarkStart w:id="11258" w:name="_Toc421690598"/>
      <w:bookmarkStart w:id="11259" w:name="_Toc421692049"/>
      <w:bookmarkStart w:id="11260" w:name="_Toc421693500"/>
      <w:bookmarkStart w:id="11261" w:name="_Toc421694758"/>
      <w:bookmarkStart w:id="11262" w:name="_Toc421696259"/>
      <w:bookmarkStart w:id="11263" w:name="_Toc421697760"/>
      <w:bookmarkStart w:id="11264" w:name="_Toc421699260"/>
      <w:bookmarkStart w:id="11265" w:name="_Toc421700759"/>
      <w:bookmarkStart w:id="11266" w:name="_Toc421702264"/>
      <w:bookmarkStart w:id="11267" w:name="_Toc421711087"/>
      <w:bookmarkStart w:id="11268" w:name="_Toc421712586"/>
      <w:bookmarkStart w:id="11269" w:name="_Toc419726936"/>
      <w:bookmarkStart w:id="11270" w:name="_Toc419728386"/>
      <w:bookmarkStart w:id="11271" w:name="_Toc421350932"/>
      <w:bookmarkStart w:id="11272" w:name="_Toc421352392"/>
      <w:bookmarkStart w:id="11273" w:name="_Toc421690599"/>
      <w:bookmarkStart w:id="11274" w:name="_Toc421692050"/>
      <w:bookmarkStart w:id="11275" w:name="_Toc421693501"/>
      <w:bookmarkStart w:id="11276" w:name="_Toc421694759"/>
      <w:bookmarkStart w:id="11277" w:name="_Toc421696260"/>
      <w:bookmarkStart w:id="11278" w:name="_Toc421697761"/>
      <w:bookmarkStart w:id="11279" w:name="_Toc421699261"/>
      <w:bookmarkStart w:id="11280" w:name="_Toc421700760"/>
      <w:bookmarkStart w:id="11281" w:name="_Toc421702265"/>
      <w:bookmarkStart w:id="11282" w:name="_Toc421711088"/>
      <w:bookmarkStart w:id="11283" w:name="_Toc421712587"/>
      <w:bookmarkStart w:id="11284" w:name="_Toc419726937"/>
      <w:bookmarkStart w:id="11285" w:name="_Toc419728387"/>
      <w:bookmarkStart w:id="11286" w:name="_Toc421350933"/>
      <w:bookmarkStart w:id="11287" w:name="_Toc421352393"/>
      <w:bookmarkStart w:id="11288" w:name="_Toc421690600"/>
      <w:bookmarkStart w:id="11289" w:name="_Toc421692051"/>
      <w:bookmarkStart w:id="11290" w:name="_Toc421693502"/>
      <w:bookmarkStart w:id="11291" w:name="_Toc421694760"/>
      <w:bookmarkStart w:id="11292" w:name="_Toc421696261"/>
      <w:bookmarkStart w:id="11293" w:name="_Toc421697762"/>
      <w:bookmarkStart w:id="11294" w:name="_Toc421699262"/>
      <w:bookmarkStart w:id="11295" w:name="_Toc421700761"/>
      <w:bookmarkStart w:id="11296" w:name="_Toc421702266"/>
      <w:bookmarkStart w:id="11297" w:name="_Toc421711089"/>
      <w:bookmarkStart w:id="11298" w:name="_Toc421712588"/>
      <w:bookmarkStart w:id="11299" w:name="_Toc419726938"/>
      <w:bookmarkStart w:id="11300" w:name="_Toc419728388"/>
      <w:bookmarkStart w:id="11301" w:name="_Toc421350934"/>
      <w:bookmarkStart w:id="11302" w:name="_Toc421352394"/>
      <w:bookmarkStart w:id="11303" w:name="_Toc421690601"/>
      <w:bookmarkStart w:id="11304" w:name="_Toc421692052"/>
      <w:bookmarkStart w:id="11305" w:name="_Toc421693503"/>
      <w:bookmarkStart w:id="11306" w:name="_Toc421694761"/>
      <w:bookmarkStart w:id="11307" w:name="_Toc421696262"/>
      <w:bookmarkStart w:id="11308" w:name="_Toc421697763"/>
      <w:bookmarkStart w:id="11309" w:name="_Toc421699263"/>
      <w:bookmarkStart w:id="11310" w:name="_Toc421700762"/>
      <w:bookmarkStart w:id="11311" w:name="_Toc421702267"/>
      <w:bookmarkStart w:id="11312" w:name="_Toc421711090"/>
      <w:bookmarkStart w:id="11313" w:name="_Toc421712589"/>
      <w:bookmarkStart w:id="11314" w:name="_Toc419726939"/>
      <w:bookmarkStart w:id="11315" w:name="_Toc419728389"/>
      <w:bookmarkStart w:id="11316" w:name="_Toc421350935"/>
      <w:bookmarkStart w:id="11317" w:name="_Toc421352395"/>
      <w:bookmarkStart w:id="11318" w:name="_Toc421690602"/>
      <w:bookmarkStart w:id="11319" w:name="_Toc421692053"/>
      <w:bookmarkStart w:id="11320" w:name="_Toc421693504"/>
      <w:bookmarkStart w:id="11321" w:name="_Toc421694762"/>
      <w:bookmarkStart w:id="11322" w:name="_Toc421696263"/>
      <w:bookmarkStart w:id="11323" w:name="_Toc421697764"/>
      <w:bookmarkStart w:id="11324" w:name="_Toc421699264"/>
      <w:bookmarkStart w:id="11325" w:name="_Toc421700763"/>
      <w:bookmarkStart w:id="11326" w:name="_Toc421702268"/>
      <w:bookmarkStart w:id="11327" w:name="_Toc421711091"/>
      <w:bookmarkStart w:id="11328" w:name="_Toc421712590"/>
      <w:bookmarkStart w:id="11329" w:name="_Toc419726940"/>
      <w:bookmarkStart w:id="11330" w:name="_Toc419728390"/>
      <w:bookmarkStart w:id="11331" w:name="_Toc421350936"/>
      <w:bookmarkStart w:id="11332" w:name="_Toc421352396"/>
      <w:bookmarkStart w:id="11333" w:name="_Toc421690603"/>
      <w:bookmarkStart w:id="11334" w:name="_Toc421692054"/>
      <w:bookmarkStart w:id="11335" w:name="_Toc421693505"/>
      <w:bookmarkStart w:id="11336" w:name="_Toc421694763"/>
      <w:bookmarkStart w:id="11337" w:name="_Toc421696264"/>
      <w:bookmarkStart w:id="11338" w:name="_Toc421697765"/>
      <w:bookmarkStart w:id="11339" w:name="_Toc421699265"/>
      <w:bookmarkStart w:id="11340" w:name="_Toc421700764"/>
      <w:bookmarkStart w:id="11341" w:name="_Toc421702269"/>
      <w:bookmarkStart w:id="11342" w:name="_Toc421711092"/>
      <w:bookmarkStart w:id="11343" w:name="_Toc421712591"/>
      <w:bookmarkStart w:id="11344" w:name="_Toc419726941"/>
      <w:bookmarkStart w:id="11345" w:name="_Toc419728391"/>
      <w:bookmarkStart w:id="11346" w:name="_Toc421350937"/>
      <w:bookmarkStart w:id="11347" w:name="_Toc421352397"/>
      <w:bookmarkStart w:id="11348" w:name="_Toc421690604"/>
      <w:bookmarkStart w:id="11349" w:name="_Toc421692055"/>
      <w:bookmarkStart w:id="11350" w:name="_Toc421693506"/>
      <w:bookmarkStart w:id="11351" w:name="_Toc421694764"/>
      <w:bookmarkStart w:id="11352" w:name="_Toc421696265"/>
      <w:bookmarkStart w:id="11353" w:name="_Toc421697766"/>
      <w:bookmarkStart w:id="11354" w:name="_Toc421699266"/>
      <w:bookmarkStart w:id="11355" w:name="_Toc421700765"/>
      <w:bookmarkStart w:id="11356" w:name="_Toc421702270"/>
      <w:bookmarkStart w:id="11357" w:name="_Toc421711093"/>
      <w:bookmarkStart w:id="11358" w:name="_Toc421712592"/>
      <w:bookmarkStart w:id="11359" w:name="_Toc419726942"/>
      <w:bookmarkStart w:id="11360" w:name="_Toc419728392"/>
      <w:bookmarkStart w:id="11361" w:name="_Toc421350938"/>
      <w:bookmarkStart w:id="11362" w:name="_Toc421352398"/>
      <w:bookmarkStart w:id="11363" w:name="_Toc421690605"/>
      <w:bookmarkStart w:id="11364" w:name="_Toc421692056"/>
      <w:bookmarkStart w:id="11365" w:name="_Toc421693507"/>
      <w:bookmarkStart w:id="11366" w:name="_Toc421694765"/>
      <w:bookmarkStart w:id="11367" w:name="_Toc421696266"/>
      <w:bookmarkStart w:id="11368" w:name="_Toc421697767"/>
      <w:bookmarkStart w:id="11369" w:name="_Toc421699267"/>
      <w:bookmarkStart w:id="11370" w:name="_Toc421700766"/>
      <w:bookmarkStart w:id="11371" w:name="_Toc421702271"/>
      <w:bookmarkStart w:id="11372" w:name="_Toc421711094"/>
      <w:bookmarkStart w:id="11373" w:name="_Toc421712593"/>
      <w:bookmarkStart w:id="11374" w:name="_Toc419726945"/>
      <w:bookmarkStart w:id="11375" w:name="_Toc419728395"/>
      <w:bookmarkStart w:id="11376" w:name="_Toc421350941"/>
      <w:bookmarkStart w:id="11377" w:name="_Toc421352401"/>
      <w:bookmarkStart w:id="11378" w:name="_Toc421690608"/>
      <w:bookmarkStart w:id="11379" w:name="_Toc421692059"/>
      <w:bookmarkStart w:id="11380" w:name="_Toc421693510"/>
      <w:bookmarkStart w:id="11381" w:name="_Toc421694768"/>
      <w:bookmarkStart w:id="11382" w:name="_Toc421696269"/>
      <w:bookmarkStart w:id="11383" w:name="_Toc421697770"/>
      <w:bookmarkStart w:id="11384" w:name="_Toc421699270"/>
      <w:bookmarkStart w:id="11385" w:name="_Toc421700769"/>
      <w:bookmarkStart w:id="11386" w:name="_Toc421702274"/>
      <w:bookmarkStart w:id="11387" w:name="_Toc421711097"/>
      <w:bookmarkStart w:id="11388" w:name="_Toc421712596"/>
      <w:bookmarkStart w:id="11389" w:name="_Toc419726946"/>
      <w:bookmarkStart w:id="11390" w:name="_Toc419728396"/>
      <w:bookmarkStart w:id="11391" w:name="_Toc421350942"/>
      <w:bookmarkStart w:id="11392" w:name="_Toc421352402"/>
      <w:bookmarkStart w:id="11393" w:name="_Toc421690609"/>
      <w:bookmarkStart w:id="11394" w:name="_Toc421692060"/>
      <w:bookmarkStart w:id="11395" w:name="_Toc421693511"/>
      <w:bookmarkStart w:id="11396" w:name="_Toc421694769"/>
      <w:bookmarkStart w:id="11397" w:name="_Toc421696270"/>
      <w:bookmarkStart w:id="11398" w:name="_Toc421697771"/>
      <w:bookmarkStart w:id="11399" w:name="_Toc421699271"/>
      <w:bookmarkStart w:id="11400" w:name="_Toc421700770"/>
      <w:bookmarkStart w:id="11401" w:name="_Toc421702275"/>
      <w:bookmarkStart w:id="11402" w:name="_Toc421711098"/>
      <w:bookmarkStart w:id="11403" w:name="_Toc421712597"/>
      <w:bookmarkStart w:id="11404" w:name="_Toc419726947"/>
      <w:bookmarkStart w:id="11405" w:name="_Toc419728397"/>
      <w:bookmarkStart w:id="11406" w:name="_Toc421350943"/>
      <w:bookmarkStart w:id="11407" w:name="_Toc421352403"/>
      <w:bookmarkStart w:id="11408" w:name="_Toc421690610"/>
      <w:bookmarkStart w:id="11409" w:name="_Toc421692061"/>
      <w:bookmarkStart w:id="11410" w:name="_Toc421693512"/>
      <w:bookmarkStart w:id="11411" w:name="_Toc421694770"/>
      <w:bookmarkStart w:id="11412" w:name="_Toc421696271"/>
      <w:bookmarkStart w:id="11413" w:name="_Toc421697772"/>
      <w:bookmarkStart w:id="11414" w:name="_Toc421699272"/>
      <w:bookmarkStart w:id="11415" w:name="_Toc421700771"/>
      <w:bookmarkStart w:id="11416" w:name="_Toc421702276"/>
      <w:bookmarkStart w:id="11417" w:name="_Toc421711099"/>
      <w:bookmarkStart w:id="11418" w:name="_Toc421712598"/>
      <w:bookmarkStart w:id="11419" w:name="_Toc419726948"/>
      <w:bookmarkStart w:id="11420" w:name="_Toc419728398"/>
      <w:bookmarkStart w:id="11421" w:name="_Toc421350944"/>
      <w:bookmarkStart w:id="11422" w:name="_Toc421352404"/>
      <w:bookmarkStart w:id="11423" w:name="_Toc421690611"/>
      <w:bookmarkStart w:id="11424" w:name="_Toc421692062"/>
      <w:bookmarkStart w:id="11425" w:name="_Toc421693513"/>
      <w:bookmarkStart w:id="11426" w:name="_Toc421694771"/>
      <w:bookmarkStart w:id="11427" w:name="_Toc421696272"/>
      <w:bookmarkStart w:id="11428" w:name="_Toc421697773"/>
      <w:bookmarkStart w:id="11429" w:name="_Toc421699273"/>
      <w:bookmarkStart w:id="11430" w:name="_Toc421700772"/>
      <w:bookmarkStart w:id="11431" w:name="_Toc421702277"/>
      <w:bookmarkStart w:id="11432" w:name="_Toc421711100"/>
      <w:bookmarkStart w:id="11433" w:name="_Toc421712599"/>
      <w:bookmarkStart w:id="11434" w:name="_Toc419726949"/>
      <w:bookmarkStart w:id="11435" w:name="_Toc419728399"/>
      <w:bookmarkStart w:id="11436" w:name="_Toc421350945"/>
      <w:bookmarkStart w:id="11437" w:name="_Toc421352405"/>
      <w:bookmarkStart w:id="11438" w:name="_Toc421690612"/>
      <w:bookmarkStart w:id="11439" w:name="_Toc421692063"/>
      <w:bookmarkStart w:id="11440" w:name="_Toc421693514"/>
      <w:bookmarkStart w:id="11441" w:name="_Toc421694772"/>
      <w:bookmarkStart w:id="11442" w:name="_Toc421696273"/>
      <w:bookmarkStart w:id="11443" w:name="_Toc421697774"/>
      <w:bookmarkStart w:id="11444" w:name="_Toc421699274"/>
      <w:bookmarkStart w:id="11445" w:name="_Toc421700773"/>
      <w:bookmarkStart w:id="11446" w:name="_Toc421702278"/>
      <w:bookmarkStart w:id="11447" w:name="_Toc421711101"/>
      <w:bookmarkStart w:id="11448" w:name="_Toc421712600"/>
      <w:bookmarkStart w:id="11449" w:name="_Toc419726951"/>
      <w:bookmarkStart w:id="11450" w:name="_Toc419728401"/>
      <w:bookmarkStart w:id="11451" w:name="_Toc421350947"/>
      <w:bookmarkStart w:id="11452" w:name="_Toc421352407"/>
      <w:bookmarkStart w:id="11453" w:name="_Toc421690614"/>
      <w:bookmarkStart w:id="11454" w:name="_Toc421692065"/>
      <w:bookmarkStart w:id="11455" w:name="_Toc421693516"/>
      <w:bookmarkStart w:id="11456" w:name="_Toc421694774"/>
      <w:bookmarkStart w:id="11457" w:name="_Toc421696275"/>
      <w:bookmarkStart w:id="11458" w:name="_Toc421697776"/>
      <w:bookmarkStart w:id="11459" w:name="_Toc421699276"/>
      <w:bookmarkStart w:id="11460" w:name="_Toc421700775"/>
      <w:bookmarkStart w:id="11461" w:name="_Toc421702280"/>
      <w:bookmarkStart w:id="11462" w:name="_Toc421711103"/>
      <w:bookmarkStart w:id="11463" w:name="_Toc421712602"/>
      <w:bookmarkStart w:id="11464" w:name="_Toc419726952"/>
      <w:bookmarkStart w:id="11465" w:name="_Toc419728402"/>
      <w:bookmarkStart w:id="11466" w:name="_Toc421350948"/>
      <w:bookmarkStart w:id="11467" w:name="_Toc421352408"/>
      <w:bookmarkStart w:id="11468" w:name="_Toc421690615"/>
      <w:bookmarkStart w:id="11469" w:name="_Toc421692066"/>
      <w:bookmarkStart w:id="11470" w:name="_Toc421693517"/>
      <w:bookmarkStart w:id="11471" w:name="_Toc421694775"/>
      <w:bookmarkStart w:id="11472" w:name="_Toc421696276"/>
      <w:bookmarkStart w:id="11473" w:name="_Toc421697777"/>
      <w:bookmarkStart w:id="11474" w:name="_Toc421699277"/>
      <w:bookmarkStart w:id="11475" w:name="_Toc421700776"/>
      <w:bookmarkStart w:id="11476" w:name="_Toc421702281"/>
      <w:bookmarkStart w:id="11477" w:name="_Toc421711104"/>
      <w:bookmarkStart w:id="11478" w:name="_Toc421712603"/>
      <w:bookmarkStart w:id="11479" w:name="_Toc419726953"/>
      <w:bookmarkStart w:id="11480" w:name="_Toc419728403"/>
      <w:bookmarkStart w:id="11481" w:name="_Toc421350949"/>
      <w:bookmarkStart w:id="11482" w:name="_Toc421352409"/>
      <w:bookmarkStart w:id="11483" w:name="_Toc421690616"/>
      <w:bookmarkStart w:id="11484" w:name="_Toc421692067"/>
      <w:bookmarkStart w:id="11485" w:name="_Toc421693518"/>
      <w:bookmarkStart w:id="11486" w:name="_Toc421694776"/>
      <w:bookmarkStart w:id="11487" w:name="_Toc421696277"/>
      <w:bookmarkStart w:id="11488" w:name="_Toc421697778"/>
      <w:bookmarkStart w:id="11489" w:name="_Toc421699278"/>
      <w:bookmarkStart w:id="11490" w:name="_Toc421700777"/>
      <w:bookmarkStart w:id="11491" w:name="_Toc421702282"/>
      <w:bookmarkStart w:id="11492" w:name="_Toc421711105"/>
      <w:bookmarkStart w:id="11493" w:name="_Toc421712604"/>
      <w:bookmarkStart w:id="11494" w:name="_Toc419726954"/>
      <w:bookmarkStart w:id="11495" w:name="_Toc419728404"/>
      <w:bookmarkStart w:id="11496" w:name="_Toc421350950"/>
      <w:bookmarkStart w:id="11497" w:name="_Toc421352410"/>
      <w:bookmarkStart w:id="11498" w:name="_Toc421690617"/>
      <w:bookmarkStart w:id="11499" w:name="_Toc421692068"/>
      <w:bookmarkStart w:id="11500" w:name="_Toc421693519"/>
      <w:bookmarkStart w:id="11501" w:name="_Toc421694777"/>
      <w:bookmarkStart w:id="11502" w:name="_Toc421696278"/>
      <w:bookmarkStart w:id="11503" w:name="_Toc421697779"/>
      <w:bookmarkStart w:id="11504" w:name="_Toc421699279"/>
      <w:bookmarkStart w:id="11505" w:name="_Toc421700778"/>
      <w:bookmarkStart w:id="11506" w:name="_Toc421702283"/>
      <w:bookmarkStart w:id="11507" w:name="_Toc421711106"/>
      <w:bookmarkStart w:id="11508" w:name="_Toc421712605"/>
      <w:bookmarkStart w:id="11509" w:name="_Toc419726956"/>
      <w:bookmarkStart w:id="11510" w:name="_Toc419728406"/>
      <w:bookmarkStart w:id="11511" w:name="_Toc421350952"/>
      <w:bookmarkStart w:id="11512" w:name="_Toc421352412"/>
      <w:bookmarkStart w:id="11513" w:name="_Toc421690619"/>
      <w:bookmarkStart w:id="11514" w:name="_Toc421692070"/>
      <w:bookmarkStart w:id="11515" w:name="_Toc421693521"/>
      <w:bookmarkStart w:id="11516" w:name="_Toc421694779"/>
      <w:bookmarkStart w:id="11517" w:name="_Toc421696280"/>
      <w:bookmarkStart w:id="11518" w:name="_Toc421697781"/>
      <w:bookmarkStart w:id="11519" w:name="_Toc421699281"/>
      <w:bookmarkStart w:id="11520" w:name="_Toc421700780"/>
      <w:bookmarkStart w:id="11521" w:name="_Toc421702285"/>
      <w:bookmarkStart w:id="11522" w:name="_Toc421711108"/>
      <w:bookmarkStart w:id="11523" w:name="_Toc421712607"/>
      <w:bookmarkStart w:id="11524" w:name="_Toc419726957"/>
      <w:bookmarkStart w:id="11525" w:name="_Toc419728407"/>
      <w:bookmarkStart w:id="11526" w:name="_Toc421350953"/>
      <w:bookmarkStart w:id="11527" w:name="_Toc421352413"/>
      <w:bookmarkStart w:id="11528" w:name="_Toc421690620"/>
      <w:bookmarkStart w:id="11529" w:name="_Toc421692071"/>
      <w:bookmarkStart w:id="11530" w:name="_Toc421693522"/>
      <w:bookmarkStart w:id="11531" w:name="_Toc421694780"/>
      <w:bookmarkStart w:id="11532" w:name="_Toc421696281"/>
      <w:bookmarkStart w:id="11533" w:name="_Toc421697782"/>
      <w:bookmarkStart w:id="11534" w:name="_Toc421699282"/>
      <w:bookmarkStart w:id="11535" w:name="_Toc421700781"/>
      <w:bookmarkStart w:id="11536" w:name="_Toc421702286"/>
      <w:bookmarkStart w:id="11537" w:name="_Toc421711109"/>
      <w:bookmarkStart w:id="11538" w:name="_Toc421712608"/>
      <w:bookmarkStart w:id="11539" w:name="_Toc419726958"/>
      <w:bookmarkStart w:id="11540" w:name="_Toc419728408"/>
      <w:bookmarkStart w:id="11541" w:name="_Toc421350954"/>
      <w:bookmarkStart w:id="11542" w:name="_Toc421352414"/>
      <w:bookmarkStart w:id="11543" w:name="_Toc421690621"/>
      <w:bookmarkStart w:id="11544" w:name="_Toc421692072"/>
      <w:bookmarkStart w:id="11545" w:name="_Toc421693523"/>
      <w:bookmarkStart w:id="11546" w:name="_Toc421694781"/>
      <w:bookmarkStart w:id="11547" w:name="_Toc421696282"/>
      <w:bookmarkStart w:id="11548" w:name="_Toc421697783"/>
      <w:bookmarkStart w:id="11549" w:name="_Toc421699283"/>
      <w:bookmarkStart w:id="11550" w:name="_Toc421700782"/>
      <w:bookmarkStart w:id="11551" w:name="_Toc421702287"/>
      <w:bookmarkStart w:id="11552" w:name="_Toc421711110"/>
      <w:bookmarkStart w:id="11553" w:name="_Toc421712609"/>
      <w:bookmarkStart w:id="11554" w:name="_Toc419726959"/>
      <w:bookmarkStart w:id="11555" w:name="_Toc419728409"/>
      <w:bookmarkStart w:id="11556" w:name="_Toc421350955"/>
      <w:bookmarkStart w:id="11557" w:name="_Toc421352415"/>
      <w:bookmarkStart w:id="11558" w:name="_Toc421690622"/>
      <w:bookmarkStart w:id="11559" w:name="_Toc421692073"/>
      <w:bookmarkStart w:id="11560" w:name="_Toc421693524"/>
      <w:bookmarkStart w:id="11561" w:name="_Toc421694782"/>
      <w:bookmarkStart w:id="11562" w:name="_Toc421696283"/>
      <w:bookmarkStart w:id="11563" w:name="_Toc421697784"/>
      <w:bookmarkStart w:id="11564" w:name="_Toc421699284"/>
      <w:bookmarkStart w:id="11565" w:name="_Toc421700783"/>
      <w:bookmarkStart w:id="11566" w:name="_Toc421702288"/>
      <w:bookmarkStart w:id="11567" w:name="_Toc421711111"/>
      <w:bookmarkStart w:id="11568" w:name="_Toc421712610"/>
      <w:bookmarkStart w:id="11569" w:name="_Toc419726960"/>
      <w:bookmarkStart w:id="11570" w:name="_Toc419728410"/>
      <w:bookmarkStart w:id="11571" w:name="_Toc421350956"/>
      <w:bookmarkStart w:id="11572" w:name="_Toc421352416"/>
      <w:bookmarkStart w:id="11573" w:name="_Toc421690623"/>
      <w:bookmarkStart w:id="11574" w:name="_Toc421692074"/>
      <w:bookmarkStart w:id="11575" w:name="_Toc421693525"/>
      <w:bookmarkStart w:id="11576" w:name="_Toc421694783"/>
      <w:bookmarkStart w:id="11577" w:name="_Toc421696284"/>
      <w:bookmarkStart w:id="11578" w:name="_Toc421697785"/>
      <w:bookmarkStart w:id="11579" w:name="_Toc421699285"/>
      <w:bookmarkStart w:id="11580" w:name="_Toc421700784"/>
      <w:bookmarkStart w:id="11581" w:name="_Toc421702289"/>
      <w:bookmarkStart w:id="11582" w:name="_Toc421711112"/>
      <w:bookmarkStart w:id="11583" w:name="_Toc421712611"/>
      <w:bookmarkStart w:id="11584" w:name="_Toc419726961"/>
      <w:bookmarkStart w:id="11585" w:name="_Toc419728411"/>
      <w:bookmarkStart w:id="11586" w:name="_Toc421350957"/>
      <w:bookmarkStart w:id="11587" w:name="_Toc421352417"/>
      <w:bookmarkStart w:id="11588" w:name="_Toc421690624"/>
      <w:bookmarkStart w:id="11589" w:name="_Toc421692075"/>
      <w:bookmarkStart w:id="11590" w:name="_Toc421693526"/>
      <w:bookmarkStart w:id="11591" w:name="_Toc421694784"/>
      <w:bookmarkStart w:id="11592" w:name="_Toc421696285"/>
      <w:bookmarkStart w:id="11593" w:name="_Toc421697786"/>
      <w:bookmarkStart w:id="11594" w:name="_Toc421699286"/>
      <w:bookmarkStart w:id="11595" w:name="_Toc421700785"/>
      <w:bookmarkStart w:id="11596" w:name="_Toc421702290"/>
      <w:bookmarkStart w:id="11597" w:name="_Toc421711113"/>
      <w:bookmarkStart w:id="11598" w:name="_Toc421712612"/>
      <w:bookmarkStart w:id="11599" w:name="_Toc419726962"/>
      <w:bookmarkStart w:id="11600" w:name="_Toc419728412"/>
      <w:bookmarkStart w:id="11601" w:name="_Toc421350958"/>
      <w:bookmarkStart w:id="11602" w:name="_Toc421352418"/>
      <w:bookmarkStart w:id="11603" w:name="_Toc421690625"/>
      <w:bookmarkStart w:id="11604" w:name="_Toc421692076"/>
      <w:bookmarkStart w:id="11605" w:name="_Toc421693527"/>
      <w:bookmarkStart w:id="11606" w:name="_Toc421694785"/>
      <w:bookmarkStart w:id="11607" w:name="_Toc421696286"/>
      <w:bookmarkStart w:id="11608" w:name="_Toc421697787"/>
      <w:bookmarkStart w:id="11609" w:name="_Toc421699287"/>
      <w:bookmarkStart w:id="11610" w:name="_Toc421700786"/>
      <w:bookmarkStart w:id="11611" w:name="_Toc421702291"/>
      <w:bookmarkStart w:id="11612" w:name="_Toc421711114"/>
      <w:bookmarkStart w:id="11613" w:name="_Toc421712613"/>
      <w:bookmarkStart w:id="11614" w:name="_Toc419726963"/>
      <w:bookmarkStart w:id="11615" w:name="_Toc419728413"/>
      <w:bookmarkStart w:id="11616" w:name="_Toc421350959"/>
      <w:bookmarkStart w:id="11617" w:name="_Toc421352419"/>
      <w:bookmarkStart w:id="11618" w:name="_Toc421690626"/>
      <w:bookmarkStart w:id="11619" w:name="_Toc421692077"/>
      <w:bookmarkStart w:id="11620" w:name="_Toc421693528"/>
      <w:bookmarkStart w:id="11621" w:name="_Toc421694786"/>
      <w:bookmarkStart w:id="11622" w:name="_Toc421696287"/>
      <w:bookmarkStart w:id="11623" w:name="_Toc421697788"/>
      <w:bookmarkStart w:id="11624" w:name="_Toc421699288"/>
      <w:bookmarkStart w:id="11625" w:name="_Toc421700787"/>
      <w:bookmarkStart w:id="11626" w:name="_Toc421702292"/>
      <w:bookmarkStart w:id="11627" w:name="_Toc421711115"/>
      <w:bookmarkStart w:id="11628" w:name="_Toc421712614"/>
      <w:bookmarkStart w:id="11629" w:name="_Toc419726964"/>
      <w:bookmarkStart w:id="11630" w:name="_Toc419728414"/>
      <w:bookmarkStart w:id="11631" w:name="_Toc421350960"/>
      <w:bookmarkStart w:id="11632" w:name="_Toc421352420"/>
      <w:bookmarkStart w:id="11633" w:name="_Toc421690627"/>
      <w:bookmarkStart w:id="11634" w:name="_Toc421692078"/>
      <w:bookmarkStart w:id="11635" w:name="_Toc421693529"/>
      <w:bookmarkStart w:id="11636" w:name="_Toc421694787"/>
      <w:bookmarkStart w:id="11637" w:name="_Toc421696288"/>
      <w:bookmarkStart w:id="11638" w:name="_Toc421697789"/>
      <w:bookmarkStart w:id="11639" w:name="_Toc421699289"/>
      <w:bookmarkStart w:id="11640" w:name="_Toc421700788"/>
      <w:bookmarkStart w:id="11641" w:name="_Toc421702293"/>
      <w:bookmarkStart w:id="11642" w:name="_Toc421711116"/>
      <w:bookmarkStart w:id="11643" w:name="_Toc421712615"/>
      <w:bookmarkStart w:id="11644" w:name="_Toc419726965"/>
      <w:bookmarkStart w:id="11645" w:name="_Toc419728415"/>
      <w:bookmarkStart w:id="11646" w:name="_Toc421350961"/>
      <w:bookmarkStart w:id="11647" w:name="_Toc421352421"/>
      <w:bookmarkStart w:id="11648" w:name="_Toc421690628"/>
      <w:bookmarkStart w:id="11649" w:name="_Toc421692079"/>
      <w:bookmarkStart w:id="11650" w:name="_Toc421693530"/>
      <w:bookmarkStart w:id="11651" w:name="_Toc421694788"/>
      <w:bookmarkStart w:id="11652" w:name="_Toc421696289"/>
      <w:bookmarkStart w:id="11653" w:name="_Toc421697790"/>
      <w:bookmarkStart w:id="11654" w:name="_Toc421699290"/>
      <w:bookmarkStart w:id="11655" w:name="_Toc421700789"/>
      <w:bookmarkStart w:id="11656" w:name="_Toc421702294"/>
      <w:bookmarkStart w:id="11657" w:name="_Toc421711117"/>
      <w:bookmarkStart w:id="11658" w:name="_Toc421712616"/>
      <w:bookmarkStart w:id="11659" w:name="_Toc419726966"/>
      <w:bookmarkStart w:id="11660" w:name="_Toc419728416"/>
      <w:bookmarkStart w:id="11661" w:name="_Toc421350962"/>
      <w:bookmarkStart w:id="11662" w:name="_Toc421352422"/>
      <w:bookmarkStart w:id="11663" w:name="_Toc421690629"/>
      <w:bookmarkStart w:id="11664" w:name="_Toc421692080"/>
      <w:bookmarkStart w:id="11665" w:name="_Toc421693531"/>
      <w:bookmarkStart w:id="11666" w:name="_Toc421694789"/>
      <w:bookmarkStart w:id="11667" w:name="_Toc421696290"/>
      <w:bookmarkStart w:id="11668" w:name="_Toc421697791"/>
      <w:bookmarkStart w:id="11669" w:name="_Toc421699291"/>
      <w:bookmarkStart w:id="11670" w:name="_Toc421700790"/>
      <w:bookmarkStart w:id="11671" w:name="_Toc421702295"/>
      <w:bookmarkStart w:id="11672" w:name="_Toc421711118"/>
      <w:bookmarkStart w:id="11673" w:name="_Toc421712617"/>
      <w:bookmarkStart w:id="11674" w:name="_Toc419726967"/>
      <w:bookmarkStart w:id="11675" w:name="_Toc419728417"/>
      <w:bookmarkStart w:id="11676" w:name="_Toc421350963"/>
      <w:bookmarkStart w:id="11677" w:name="_Toc421352423"/>
      <w:bookmarkStart w:id="11678" w:name="_Toc421690630"/>
      <w:bookmarkStart w:id="11679" w:name="_Toc421692081"/>
      <w:bookmarkStart w:id="11680" w:name="_Toc421693532"/>
      <w:bookmarkStart w:id="11681" w:name="_Toc421694790"/>
      <w:bookmarkStart w:id="11682" w:name="_Toc421696291"/>
      <w:bookmarkStart w:id="11683" w:name="_Toc421697792"/>
      <w:bookmarkStart w:id="11684" w:name="_Toc421699292"/>
      <w:bookmarkStart w:id="11685" w:name="_Toc421700791"/>
      <w:bookmarkStart w:id="11686" w:name="_Toc421702296"/>
      <w:bookmarkStart w:id="11687" w:name="_Toc421711119"/>
      <w:bookmarkStart w:id="11688" w:name="_Toc421712618"/>
      <w:bookmarkStart w:id="11689" w:name="_Toc419726968"/>
      <w:bookmarkStart w:id="11690" w:name="_Toc419728418"/>
      <w:bookmarkStart w:id="11691" w:name="_Toc421350964"/>
      <w:bookmarkStart w:id="11692" w:name="_Toc421352424"/>
      <w:bookmarkStart w:id="11693" w:name="_Toc421690631"/>
      <w:bookmarkStart w:id="11694" w:name="_Toc421692082"/>
      <w:bookmarkStart w:id="11695" w:name="_Toc421693533"/>
      <w:bookmarkStart w:id="11696" w:name="_Toc421694791"/>
      <w:bookmarkStart w:id="11697" w:name="_Toc421696292"/>
      <w:bookmarkStart w:id="11698" w:name="_Toc421697793"/>
      <w:bookmarkStart w:id="11699" w:name="_Toc421699293"/>
      <w:bookmarkStart w:id="11700" w:name="_Toc421700792"/>
      <w:bookmarkStart w:id="11701" w:name="_Toc421702297"/>
      <w:bookmarkStart w:id="11702" w:name="_Toc421711120"/>
      <w:bookmarkStart w:id="11703" w:name="_Toc421712619"/>
      <w:bookmarkStart w:id="11704" w:name="_Toc419726969"/>
      <w:bookmarkStart w:id="11705" w:name="_Toc419728419"/>
      <w:bookmarkStart w:id="11706" w:name="_Toc421350965"/>
      <w:bookmarkStart w:id="11707" w:name="_Toc421352425"/>
      <w:bookmarkStart w:id="11708" w:name="_Toc421690632"/>
      <w:bookmarkStart w:id="11709" w:name="_Toc421692083"/>
      <w:bookmarkStart w:id="11710" w:name="_Toc421693534"/>
      <w:bookmarkStart w:id="11711" w:name="_Toc421694792"/>
      <w:bookmarkStart w:id="11712" w:name="_Toc421696293"/>
      <w:bookmarkStart w:id="11713" w:name="_Toc421697794"/>
      <w:bookmarkStart w:id="11714" w:name="_Toc421699294"/>
      <w:bookmarkStart w:id="11715" w:name="_Toc421700793"/>
      <w:bookmarkStart w:id="11716" w:name="_Toc421702298"/>
      <w:bookmarkStart w:id="11717" w:name="_Toc421711121"/>
      <w:bookmarkStart w:id="11718" w:name="_Toc421712620"/>
      <w:bookmarkStart w:id="11719" w:name="_Toc419726970"/>
      <w:bookmarkStart w:id="11720" w:name="_Toc419728420"/>
      <w:bookmarkStart w:id="11721" w:name="_Toc421350966"/>
      <w:bookmarkStart w:id="11722" w:name="_Toc421352426"/>
      <w:bookmarkStart w:id="11723" w:name="_Toc421690633"/>
      <w:bookmarkStart w:id="11724" w:name="_Toc421692084"/>
      <w:bookmarkStart w:id="11725" w:name="_Toc421693535"/>
      <w:bookmarkStart w:id="11726" w:name="_Toc421694793"/>
      <w:bookmarkStart w:id="11727" w:name="_Toc421696294"/>
      <w:bookmarkStart w:id="11728" w:name="_Toc421697795"/>
      <w:bookmarkStart w:id="11729" w:name="_Toc421699295"/>
      <w:bookmarkStart w:id="11730" w:name="_Toc421700794"/>
      <w:bookmarkStart w:id="11731" w:name="_Toc421702299"/>
      <w:bookmarkStart w:id="11732" w:name="_Toc421711122"/>
      <w:bookmarkStart w:id="11733" w:name="_Toc421712621"/>
      <w:bookmarkStart w:id="11734" w:name="_Toc419726971"/>
      <w:bookmarkStart w:id="11735" w:name="_Toc419728421"/>
      <w:bookmarkStart w:id="11736" w:name="_Toc421350967"/>
      <w:bookmarkStart w:id="11737" w:name="_Toc421352427"/>
      <w:bookmarkStart w:id="11738" w:name="_Toc421690634"/>
      <w:bookmarkStart w:id="11739" w:name="_Toc421692085"/>
      <w:bookmarkStart w:id="11740" w:name="_Toc421693536"/>
      <w:bookmarkStart w:id="11741" w:name="_Toc421694794"/>
      <w:bookmarkStart w:id="11742" w:name="_Toc421696295"/>
      <w:bookmarkStart w:id="11743" w:name="_Toc421697796"/>
      <w:bookmarkStart w:id="11744" w:name="_Toc421699296"/>
      <w:bookmarkStart w:id="11745" w:name="_Toc421700795"/>
      <w:bookmarkStart w:id="11746" w:name="_Toc421702300"/>
      <w:bookmarkStart w:id="11747" w:name="_Toc421711123"/>
      <w:bookmarkStart w:id="11748" w:name="_Toc421712622"/>
      <w:bookmarkStart w:id="11749" w:name="_Toc419726972"/>
      <w:bookmarkStart w:id="11750" w:name="_Toc419728422"/>
      <w:bookmarkStart w:id="11751" w:name="_Toc421350968"/>
      <w:bookmarkStart w:id="11752" w:name="_Toc421352428"/>
      <w:bookmarkStart w:id="11753" w:name="_Toc421690635"/>
      <w:bookmarkStart w:id="11754" w:name="_Toc421692086"/>
      <w:bookmarkStart w:id="11755" w:name="_Toc421693537"/>
      <w:bookmarkStart w:id="11756" w:name="_Toc421694795"/>
      <w:bookmarkStart w:id="11757" w:name="_Toc421696296"/>
      <w:bookmarkStart w:id="11758" w:name="_Toc421697797"/>
      <w:bookmarkStart w:id="11759" w:name="_Toc421699297"/>
      <w:bookmarkStart w:id="11760" w:name="_Toc421700796"/>
      <w:bookmarkStart w:id="11761" w:name="_Toc421702301"/>
      <w:bookmarkStart w:id="11762" w:name="_Toc421711124"/>
      <w:bookmarkStart w:id="11763" w:name="_Toc421712623"/>
      <w:bookmarkStart w:id="11764" w:name="_Toc419726973"/>
      <w:bookmarkStart w:id="11765" w:name="_Toc419728423"/>
      <w:bookmarkStart w:id="11766" w:name="_Toc421350969"/>
      <w:bookmarkStart w:id="11767" w:name="_Toc421352429"/>
      <w:bookmarkStart w:id="11768" w:name="_Toc421690636"/>
      <w:bookmarkStart w:id="11769" w:name="_Toc421692087"/>
      <w:bookmarkStart w:id="11770" w:name="_Toc421693538"/>
      <w:bookmarkStart w:id="11771" w:name="_Toc421694796"/>
      <w:bookmarkStart w:id="11772" w:name="_Toc421696297"/>
      <w:bookmarkStart w:id="11773" w:name="_Toc421697798"/>
      <w:bookmarkStart w:id="11774" w:name="_Toc421699298"/>
      <w:bookmarkStart w:id="11775" w:name="_Toc421700797"/>
      <w:bookmarkStart w:id="11776" w:name="_Toc421702302"/>
      <w:bookmarkStart w:id="11777" w:name="_Toc421711125"/>
      <w:bookmarkStart w:id="11778" w:name="_Toc421712624"/>
      <w:bookmarkStart w:id="11779" w:name="_Toc419726975"/>
      <w:bookmarkStart w:id="11780" w:name="_Toc419728425"/>
      <w:bookmarkStart w:id="11781" w:name="_Toc421350971"/>
      <w:bookmarkStart w:id="11782" w:name="_Toc421352431"/>
      <w:bookmarkStart w:id="11783" w:name="_Toc421690638"/>
      <w:bookmarkStart w:id="11784" w:name="_Toc421692089"/>
      <w:bookmarkStart w:id="11785" w:name="_Toc421693540"/>
      <w:bookmarkStart w:id="11786" w:name="_Toc421694798"/>
      <w:bookmarkStart w:id="11787" w:name="_Toc421696299"/>
      <w:bookmarkStart w:id="11788" w:name="_Toc421697800"/>
      <w:bookmarkStart w:id="11789" w:name="_Toc421699300"/>
      <w:bookmarkStart w:id="11790" w:name="_Toc421700799"/>
      <w:bookmarkStart w:id="11791" w:name="_Toc421702304"/>
      <w:bookmarkStart w:id="11792" w:name="_Toc421711127"/>
      <w:bookmarkStart w:id="11793" w:name="_Toc421712626"/>
      <w:bookmarkStart w:id="11794" w:name="_Toc419726976"/>
      <w:bookmarkStart w:id="11795" w:name="_Toc419728426"/>
      <w:bookmarkStart w:id="11796" w:name="_Toc421350972"/>
      <w:bookmarkStart w:id="11797" w:name="_Toc421352432"/>
      <w:bookmarkStart w:id="11798" w:name="_Toc421690639"/>
      <w:bookmarkStart w:id="11799" w:name="_Toc421692090"/>
      <w:bookmarkStart w:id="11800" w:name="_Toc421693541"/>
      <w:bookmarkStart w:id="11801" w:name="_Toc421694799"/>
      <w:bookmarkStart w:id="11802" w:name="_Toc421696300"/>
      <w:bookmarkStart w:id="11803" w:name="_Toc421697801"/>
      <w:bookmarkStart w:id="11804" w:name="_Toc421699301"/>
      <w:bookmarkStart w:id="11805" w:name="_Toc421700800"/>
      <w:bookmarkStart w:id="11806" w:name="_Toc421702305"/>
      <w:bookmarkStart w:id="11807" w:name="_Toc421711128"/>
      <w:bookmarkStart w:id="11808" w:name="_Toc421712627"/>
      <w:bookmarkStart w:id="11809" w:name="_Toc419726977"/>
      <w:bookmarkStart w:id="11810" w:name="_Toc419728427"/>
      <w:bookmarkStart w:id="11811" w:name="_Toc421350973"/>
      <w:bookmarkStart w:id="11812" w:name="_Toc421352433"/>
      <w:bookmarkStart w:id="11813" w:name="_Toc421690640"/>
      <w:bookmarkStart w:id="11814" w:name="_Toc421692091"/>
      <w:bookmarkStart w:id="11815" w:name="_Toc421693542"/>
      <w:bookmarkStart w:id="11816" w:name="_Toc421694800"/>
      <w:bookmarkStart w:id="11817" w:name="_Toc421696301"/>
      <w:bookmarkStart w:id="11818" w:name="_Toc421697802"/>
      <w:bookmarkStart w:id="11819" w:name="_Toc421699302"/>
      <w:bookmarkStart w:id="11820" w:name="_Toc421700801"/>
      <w:bookmarkStart w:id="11821" w:name="_Toc421702306"/>
      <w:bookmarkStart w:id="11822" w:name="_Toc421711129"/>
      <w:bookmarkStart w:id="11823" w:name="_Toc421712628"/>
      <w:bookmarkStart w:id="11824" w:name="_Toc419726978"/>
      <w:bookmarkStart w:id="11825" w:name="_Toc419728428"/>
      <w:bookmarkStart w:id="11826" w:name="_Toc421350974"/>
      <w:bookmarkStart w:id="11827" w:name="_Toc421352434"/>
      <w:bookmarkStart w:id="11828" w:name="_Toc421690641"/>
      <w:bookmarkStart w:id="11829" w:name="_Toc421692092"/>
      <w:bookmarkStart w:id="11830" w:name="_Toc421693543"/>
      <w:bookmarkStart w:id="11831" w:name="_Toc421694801"/>
      <w:bookmarkStart w:id="11832" w:name="_Toc421696302"/>
      <w:bookmarkStart w:id="11833" w:name="_Toc421697803"/>
      <w:bookmarkStart w:id="11834" w:name="_Toc421699303"/>
      <w:bookmarkStart w:id="11835" w:name="_Toc421700802"/>
      <w:bookmarkStart w:id="11836" w:name="_Toc421702307"/>
      <w:bookmarkStart w:id="11837" w:name="_Toc421711130"/>
      <w:bookmarkStart w:id="11838" w:name="_Toc421712629"/>
      <w:bookmarkStart w:id="11839" w:name="_Toc419726979"/>
      <w:bookmarkStart w:id="11840" w:name="_Toc419728429"/>
      <w:bookmarkStart w:id="11841" w:name="_Toc421350975"/>
      <w:bookmarkStart w:id="11842" w:name="_Toc421352435"/>
      <w:bookmarkStart w:id="11843" w:name="_Toc421690642"/>
      <w:bookmarkStart w:id="11844" w:name="_Toc421692093"/>
      <w:bookmarkStart w:id="11845" w:name="_Toc421693544"/>
      <w:bookmarkStart w:id="11846" w:name="_Toc421694802"/>
      <w:bookmarkStart w:id="11847" w:name="_Toc421696303"/>
      <w:bookmarkStart w:id="11848" w:name="_Toc421697804"/>
      <w:bookmarkStart w:id="11849" w:name="_Toc421699304"/>
      <w:bookmarkStart w:id="11850" w:name="_Toc421700803"/>
      <w:bookmarkStart w:id="11851" w:name="_Toc421702308"/>
      <w:bookmarkStart w:id="11852" w:name="_Toc421711131"/>
      <w:bookmarkStart w:id="11853" w:name="_Toc421712630"/>
      <w:bookmarkStart w:id="11854" w:name="_Toc419726980"/>
      <w:bookmarkStart w:id="11855" w:name="_Toc419728430"/>
      <w:bookmarkStart w:id="11856" w:name="_Toc421350976"/>
      <w:bookmarkStart w:id="11857" w:name="_Toc421352436"/>
      <w:bookmarkStart w:id="11858" w:name="_Toc421690643"/>
      <w:bookmarkStart w:id="11859" w:name="_Toc421692094"/>
      <w:bookmarkStart w:id="11860" w:name="_Toc421693545"/>
      <w:bookmarkStart w:id="11861" w:name="_Toc421694803"/>
      <w:bookmarkStart w:id="11862" w:name="_Toc421696304"/>
      <w:bookmarkStart w:id="11863" w:name="_Toc421697805"/>
      <w:bookmarkStart w:id="11864" w:name="_Toc421699305"/>
      <w:bookmarkStart w:id="11865" w:name="_Toc421700804"/>
      <w:bookmarkStart w:id="11866" w:name="_Toc421702309"/>
      <w:bookmarkStart w:id="11867" w:name="_Toc421711132"/>
      <w:bookmarkStart w:id="11868" w:name="_Toc421712631"/>
      <w:bookmarkStart w:id="11869" w:name="_Toc419726981"/>
      <w:bookmarkStart w:id="11870" w:name="_Toc419728431"/>
      <w:bookmarkStart w:id="11871" w:name="_Toc421350977"/>
      <w:bookmarkStart w:id="11872" w:name="_Toc421352437"/>
      <w:bookmarkStart w:id="11873" w:name="_Toc421690644"/>
      <w:bookmarkStart w:id="11874" w:name="_Toc421692095"/>
      <w:bookmarkStart w:id="11875" w:name="_Toc421693546"/>
      <w:bookmarkStart w:id="11876" w:name="_Toc421694804"/>
      <w:bookmarkStart w:id="11877" w:name="_Toc421696305"/>
      <w:bookmarkStart w:id="11878" w:name="_Toc421697806"/>
      <w:bookmarkStart w:id="11879" w:name="_Toc421699306"/>
      <w:bookmarkStart w:id="11880" w:name="_Toc421700805"/>
      <w:bookmarkStart w:id="11881" w:name="_Toc421702310"/>
      <w:bookmarkStart w:id="11882" w:name="_Toc421711133"/>
      <w:bookmarkStart w:id="11883" w:name="_Toc421712632"/>
      <w:bookmarkStart w:id="11884" w:name="_Toc419726982"/>
      <w:bookmarkStart w:id="11885" w:name="_Toc419728432"/>
      <w:bookmarkStart w:id="11886" w:name="_Toc421350978"/>
      <w:bookmarkStart w:id="11887" w:name="_Toc421352438"/>
      <w:bookmarkStart w:id="11888" w:name="_Toc421690645"/>
      <w:bookmarkStart w:id="11889" w:name="_Toc421692096"/>
      <w:bookmarkStart w:id="11890" w:name="_Toc421693547"/>
      <w:bookmarkStart w:id="11891" w:name="_Toc421694805"/>
      <w:bookmarkStart w:id="11892" w:name="_Toc421696306"/>
      <w:bookmarkStart w:id="11893" w:name="_Toc421697807"/>
      <w:bookmarkStart w:id="11894" w:name="_Toc421699307"/>
      <w:bookmarkStart w:id="11895" w:name="_Toc421700806"/>
      <w:bookmarkStart w:id="11896" w:name="_Toc421702311"/>
      <w:bookmarkStart w:id="11897" w:name="_Toc421711134"/>
      <w:bookmarkStart w:id="11898" w:name="_Toc421712633"/>
      <w:bookmarkStart w:id="11899" w:name="_Toc419726983"/>
      <w:bookmarkStart w:id="11900" w:name="_Toc419728433"/>
      <w:bookmarkStart w:id="11901" w:name="_Toc421350979"/>
      <w:bookmarkStart w:id="11902" w:name="_Toc421352439"/>
      <w:bookmarkStart w:id="11903" w:name="_Toc421690646"/>
      <w:bookmarkStart w:id="11904" w:name="_Toc421692097"/>
      <w:bookmarkStart w:id="11905" w:name="_Toc421693548"/>
      <w:bookmarkStart w:id="11906" w:name="_Toc421694806"/>
      <w:bookmarkStart w:id="11907" w:name="_Toc421696307"/>
      <w:bookmarkStart w:id="11908" w:name="_Toc421697808"/>
      <w:bookmarkStart w:id="11909" w:name="_Toc421699308"/>
      <w:bookmarkStart w:id="11910" w:name="_Toc421700807"/>
      <w:bookmarkStart w:id="11911" w:name="_Toc421702312"/>
      <w:bookmarkStart w:id="11912" w:name="_Toc421711135"/>
      <w:bookmarkStart w:id="11913" w:name="_Toc421712634"/>
      <w:bookmarkStart w:id="11914" w:name="_Toc419726984"/>
      <w:bookmarkStart w:id="11915" w:name="_Toc419728434"/>
      <w:bookmarkStart w:id="11916" w:name="_Toc421350980"/>
      <w:bookmarkStart w:id="11917" w:name="_Toc421352440"/>
      <w:bookmarkStart w:id="11918" w:name="_Toc421690647"/>
      <w:bookmarkStart w:id="11919" w:name="_Toc421692098"/>
      <w:bookmarkStart w:id="11920" w:name="_Toc421693549"/>
      <w:bookmarkStart w:id="11921" w:name="_Toc421694807"/>
      <w:bookmarkStart w:id="11922" w:name="_Toc421696308"/>
      <w:bookmarkStart w:id="11923" w:name="_Toc421697809"/>
      <w:bookmarkStart w:id="11924" w:name="_Toc421699309"/>
      <w:bookmarkStart w:id="11925" w:name="_Toc421700808"/>
      <w:bookmarkStart w:id="11926" w:name="_Toc421702313"/>
      <w:bookmarkStart w:id="11927" w:name="_Toc421711136"/>
      <w:bookmarkStart w:id="11928" w:name="_Toc421712635"/>
      <w:bookmarkStart w:id="11929" w:name="_Toc419726985"/>
      <w:bookmarkStart w:id="11930" w:name="_Toc419728435"/>
      <w:bookmarkStart w:id="11931" w:name="_Toc421350981"/>
      <w:bookmarkStart w:id="11932" w:name="_Toc421352441"/>
      <w:bookmarkStart w:id="11933" w:name="_Toc421690648"/>
      <w:bookmarkStart w:id="11934" w:name="_Toc421692099"/>
      <w:bookmarkStart w:id="11935" w:name="_Toc421693550"/>
      <w:bookmarkStart w:id="11936" w:name="_Toc421694808"/>
      <w:bookmarkStart w:id="11937" w:name="_Toc421696309"/>
      <w:bookmarkStart w:id="11938" w:name="_Toc421697810"/>
      <w:bookmarkStart w:id="11939" w:name="_Toc421699310"/>
      <w:bookmarkStart w:id="11940" w:name="_Toc421700809"/>
      <w:bookmarkStart w:id="11941" w:name="_Toc421702314"/>
      <w:bookmarkStart w:id="11942" w:name="_Toc421711137"/>
      <w:bookmarkStart w:id="11943" w:name="_Toc421712636"/>
      <w:bookmarkStart w:id="11944" w:name="_Toc419726986"/>
      <w:bookmarkStart w:id="11945" w:name="_Toc419728436"/>
      <w:bookmarkStart w:id="11946" w:name="_Toc421350982"/>
      <w:bookmarkStart w:id="11947" w:name="_Toc421352442"/>
      <w:bookmarkStart w:id="11948" w:name="_Toc421690649"/>
      <w:bookmarkStart w:id="11949" w:name="_Toc421692100"/>
      <w:bookmarkStart w:id="11950" w:name="_Toc421693551"/>
      <w:bookmarkStart w:id="11951" w:name="_Toc421694809"/>
      <w:bookmarkStart w:id="11952" w:name="_Toc421696310"/>
      <w:bookmarkStart w:id="11953" w:name="_Toc421697811"/>
      <w:bookmarkStart w:id="11954" w:name="_Toc421699311"/>
      <w:bookmarkStart w:id="11955" w:name="_Toc421700810"/>
      <w:bookmarkStart w:id="11956" w:name="_Toc421702315"/>
      <w:bookmarkStart w:id="11957" w:name="_Toc421711138"/>
      <w:bookmarkStart w:id="11958" w:name="_Toc421712637"/>
      <w:bookmarkStart w:id="11959" w:name="_Toc419726987"/>
      <w:bookmarkStart w:id="11960" w:name="_Toc419728437"/>
      <w:bookmarkStart w:id="11961" w:name="_Toc421350983"/>
      <w:bookmarkStart w:id="11962" w:name="_Toc421352443"/>
      <w:bookmarkStart w:id="11963" w:name="_Toc421690650"/>
      <w:bookmarkStart w:id="11964" w:name="_Toc421692101"/>
      <w:bookmarkStart w:id="11965" w:name="_Toc421693552"/>
      <w:bookmarkStart w:id="11966" w:name="_Toc421694810"/>
      <w:bookmarkStart w:id="11967" w:name="_Toc421696311"/>
      <w:bookmarkStart w:id="11968" w:name="_Toc421697812"/>
      <w:bookmarkStart w:id="11969" w:name="_Toc421699312"/>
      <w:bookmarkStart w:id="11970" w:name="_Toc421700811"/>
      <w:bookmarkStart w:id="11971" w:name="_Toc421702316"/>
      <w:bookmarkStart w:id="11972" w:name="_Toc421711139"/>
      <w:bookmarkStart w:id="11973" w:name="_Toc421712638"/>
      <w:bookmarkStart w:id="11974" w:name="_Toc419726988"/>
      <w:bookmarkStart w:id="11975" w:name="_Toc419728438"/>
      <w:bookmarkStart w:id="11976" w:name="_Toc421350984"/>
      <w:bookmarkStart w:id="11977" w:name="_Toc421352444"/>
      <w:bookmarkStart w:id="11978" w:name="_Toc421690651"/>
      <w:bookmarkStart w:id="11979" w:name="_Toc421692102"/>
      <w:bookmarkStart w:id="11980" w:name="_Toc421693553"/>
      <w:bookmarkStart w:id="11981" w:name="_Toc421694811"/>
      <w:bookmarkStart w:id="11982" w:name="_Toc421696312"/>
      <w:bookmarkStart w:id="11983" w:name="_Toc421697813"/>
      <w:bookmarkStart w:id="11984" w:name="_Toc421699313"/>
      <w:bookmarkStart w:id="11985" w:name="_Toc421700812"/>
      <w:bookmarkStart w:id="11986" w:name="_Toc421702317"/>
      <w:bookmarkStart w:id="11987" w:name="_Toc421711140"/>
      <w:bookmarkStart w:id="11988" w:name="_Toc421712639"/>
      <w:bookmarkStart w:id="11989" w:name="_Toc419726989"/>
      <w:bookmarkStart w:id="11990" w:name="_Toc419728439"/>
      <w:bookmarkStart w:id="11991" w:name="_Toc421350985"/>
      <w:bookmarkStart w:id="11992" w:name="_Toc421352445"/>
      <w:bookmarkStart w:id="11993" w:name="_Toc421690652"/>
      <w:bookmarkStart w:id="11994" w:name="_Toc421692103"/>
      <w:bookmarkStart w:id="11995" w:name="_Toc421693554"/>
      <w:bookmarkStart w:id="11996" w:name="_Toc421694812"/>
      <w:bookmarkStart w:id="11997" w:name="_Toc421696313"/>
      <w:bookmarkStart w:id="11998" w:name="_Toc421697814"/>
      <w:bookmarkStart w:id="11999" w:name="_Toc421699314"/>
      <w:bookmarkStart w:id="12000" w:name="_Toc421700813"/>
      <w:bookmarkStart w:id="12001" w:name="_Toc421702318"/>
      <w:bookmarkStart w:id="12002" w:name="_Toc421711141"/>
      <w:bookmarkStart w:id="12003" w:name="_Toc421712640"/>
      <w:bookmarkStart w:id="12004" w:name="_Toc419726990"/>
      <w:bookmarkStart w:id="12005" w:name="_Toc419728440"/>
      <w:bookmarkStart w:id="12006" w:name="_Toc421350986"/>
      <w:bookmarkStart w:id="12007" w:name="_Toc421352446"/>
      <w:bookmarkStart w:id="12008" w:name="_Toc421690653"/>
      <w:bookmarkStart w:id="12009" w:name="_Toc421692104"/>
      <w:bookmarkStart w:id="12010" w:name="_Toc421693555"/>
      <w:bookmarkStart w:id="12011" w:name="_Toc421694813"/>
      <w:bookmarkStart w:id="12012" w:name="_Toc421696314"/>
      <w:bookmarkStart w:id="12013" w:name="_Toc421697815"/>
      <w:bookmarkStart w:id="12014" w:name="_Toc421699315"/>
      <w:bookmarkStart w:id="12015" w:name="_Toc421700814"/>
      <w:bookmarkStart w:id="12016" w:name="_Toc421702319"/>
      <w:bookmarkStart w:id="12017" w:name="_Toc421711142"/>
      <w:bookmarkStart w:id="12018" w:name="_Toc421712641"/>
      <w:bookmarkStart w:id="12019" w:name="_Toc419726991"/>
      <w:bookmarkStart w:id="12020" w:name="_Toc419728441"/>
      <w:bookmarkStart w:id="12021" w:name="_Toc421350987"/>
      <w:bookmarkStart w:id="12022" w:name="_Toc421352447"/>
      <w:bookmarkStart w:id="12023" w:name="_Toc421690654"/>
      <w:bookmarkStart w:id="12024" w:name="_Toc421692105"/>
      <w:bookmarkStart w:id="12025" w:name="_Toc421693556"/>
      <w:bookmarkStart w:id="12026" w:name="_Toc421694814"/>
      <w:bookmarkStart w:id="12027" w:name="_Toc421696315"/>
      <w:bookmarkStart w:id="12028" w:name="_Toc421697816"/>
      <w:bookmarkStart w:id="12029" w:name="_Toc421699316"/>
      <w:bookmarkStart w:id="12030" w:name="_Toc421700815"/>
      <w:bookmarkStart w:id="12031" w:name="_Toc421702320"/>
      <w:bookmarkStart w:id="12032" w:name="_Toc421711143"/>
      <w:bookmarkStart w:id="12033" w:name="_Toc421712642"/>
      <w:bookmarkStart w:id="12034" w:name="_Toc419726992"/>
      <w:bookmarkStart w:id="12035" w:name="_Toc419728442"/>
      <w:bookmarkStart w:id="12036" w:name="_Toc421350988"/>
      <w:bookmarkStart w:id="12037" w:name="_Toc421352448"/>
      <w:bookmarkStart w:id="12038" w:name="_Toc421690655"/>
      <w:bookmarkStart w:id="12039" w:name="_Toc421692106"/>
      <w:bookmarkStart w:id="12040" w:name="_Toc421693557"/>
      <w:bookmarkStart w:id="12041" w:name="_Toc421694815"/>
      <w:bookmarkStart w:id="12042" w:name="_Toc421696316"/>
      <w:bookmarkStart w:id="12043" w:name="_Toc421697817"/>
      <w:bookmarkStart w:id="12044" w:name="_Toc421699317"/>
      <w:bookmarkStart w:id="12045" w:name="_Toc421700816"/>
      <w:bookmarkStart w:id="12046" w:name="_Toc421702321"/>
      <w:bookmarkStart w:id="12047" w:name="_Toc421711144"/>
      <w:bookmarkStart w:id="12048" w:name="_Toc421712643"/>
      <w:bookmarkStart w:id="12049" w:name="_Toc419726993"/>
      <w:bookmarkStart w:id="12050" w:name="_Toc419728443"/>
      <w:bookmarkStart w:id="12051" w:name="_Toc421350989"/>
      <w:bookmarkStart w:id="12052" w:name="_Toc421352449"/>
      <w:bookmarkStart w:id="12053" w:name="_Toc421690656"/>
      <w:bookmarkStart w:id="12054" w:name="_Toc421692107"/>
      <w:bookmarkStart w:id="12055" w:name="_Toc421693558"/>
      <w:bookmarkStart w:id="12056" w:name="_Toc421694816"/>
      <w:bookmarkStart w:id="12057" w:name="_Toc421696317"/>
      <w:bookmarkStart w:id="12058" w:name="_Toc421697818"/>
      <w:bookmarkStart w:id="12059" w:name="_Toc421699318"/>
      <w:bookmarkStart w:id="12060" w:name="_Toc421700817"/>
      <w:bookmarkStart w:id="12061" w:name="_Toc421702322"/>
      <w:bookmarkStart w:id="12062" w:name="_Toc421711145"/>
      <w:bookmarkStart w:id="12063" w:name="_Toc421712644"/>
      <w:bookmarkStart w:id="12064" w:name="_Toc419726994"/>
      <w:bookmarkStart w:id="12065" w:name="_Toc419728444"/>
      <w:bookmarkStart w:id="12066" w:name="_Toc421350990"/>
      <w:bookmarkStart w:id="12067" w:name="_Toc421352450"/>
      <w:bookmarkStart w:id="12068" w:name="_Toc421690657"/>
      <w:bookmarkStart w:id="12069" w:name="_Toc421692108"/>
      <w:bookmarkStart w:id="12070" w:name="_Toc421693559"/>
      <w:bookmarkStart w:id="12071" w:name="_Toc421694817"/>
      <w:bookmarkStart w:id="12072" w:name="_Toc421696318"/>
      <w:bookmarkStart w:id="12073" w:name="_Toc421697819"/>
      <w:bookmarkStart w:id="12074" w:name="_Toc421699319"/>
      <w:bookmarkStart w:id="12075" w:name="_Toc421700818"/>
      <w:bookmarkStart w:id="12076" w:name="_Toc421702323"/>
      <w:bookmarkStart w:id="12077" w:name="_Toc421711146"/>
      <w:bookmarkStart w:id="12078" w:name="_Toc421712645"/>
      <w:bookmarkStart w:id="12079" w:name="_Toc419726996"/>
      <w:bookmarkStart w:id="12080" w:name="_Toc419728446"/>
      <w:bookmarkStart w:id="12081" w:name="_Toc421350992"/>
      <w:bookmarkStart w:id="12082" w:name="_Toc421352452"/>
      <w:bookmarkStart w:id="12083" w:name="_Toc421690659"/>
      <w:bookmarkStart w:id="12084" w:name="_Toc421692110"/>
      <w:bookmarkStart w:id="12085" w:name="_Toc421693561"/>
      <w:bookmarkStart w:id="12086" w:name="_Toc421694819"/>
      <w:bookmarkStart w:id="12087" w:name="_Toc421696320"/>
      <w:bookmarkStart w:id="12088" w:name="_Toc421697821"/>
      <w:bookmarkStart w:id="12089" w:name="_Toc421699321"/>
      <w:bookmarkStart w:id="12090" w:name="_Toc421700820"/>
      <w:bookmarkStart w:id="12091" w:name="_Toc421702325"/>
      <w:bookmarkStart w:id="12092" w:name="_Toc421711148"/>
      <w:bookmarkStart w:id="12093" w:name="_Toc421712647"/>
      <w:bookmarkStart w:id="12094" w:name="_Toc419726997"/>
      <w:bookmarkStart w:id="12095" w:name="_Toc419728447"/>
      <w:bookmarkStart w:id="12096" w:name="_Toc421350993"/>
      <w:bookmarkStart w:id="12097" w:name="_Toc421352453"/>
      <w:bookmarkStart w:id="12098" w:name="_Toc421690660"/>
      <w:bookmarkStart w:id="12099" w:name="_Toc421692111"/>
      <w:bookmarkStart w:id="12100" w:name="_Toc421693562"/>
      <w:bookmarkStart w:id="12101" w:name="_Toc421694820"/>
      <w:bookmarkStart w:id="12102" w:name="_Toc421696321"/>
      <w:bookmarkStart w:id="12103" w:name="_Toc421697822"/>
      <w:bookmarkStart w:id="12104" w:name="_Toc421699322"/>
      <w:bookmarkStart w:id="12105" w:name="_Toc421700821"/>
      <w:bookmarkStart w:id="12106" w:name="_Toc421702326"/>
      <w:bookmarkStart w:id="12107" w:name="_Toc421711149"/>
      <w:bookmarkStart w:id="12108" w:name="_Toc421712648"/>
      <w:bookmarkStart w:id="12109" w:name="_Toc419726998"/>
      <w:bookmarkStart w:id="12110" w:name="_Toc419728448"/>
      <w:bookmarkStart w:id="12111" w:name="_Toc421350994"/>
      <w:bookmarkStart w:id="12112" w:name="_Toc421352454"/>
      <w:bookmarkStart w:id="12113" w:name="_Toc421690661"/>
      <w:bookmarkStart w:id="12114" w:name="_Toc421692112"/>
      <w:bookmarkStart w:id="12115" w:name="_Toc421693563"/>
      <w:bookmarkStart w:id="12116" w:name="_Toc421694821"/>
      <w:bookmarkStart w:id="12117" w:name="_Toc421696322"/>
      <w:bookmarkStart w:id="12118" w:name="_Toc421697823"/>
      <w:bookmarkStart w:id="12119" w:name="_Toc421699323"/>
      <w:bookmarkStart w:id="12120" w:name="_Toc421700822"/>
      <w:bookmarkStart w:id="12121" w:name="_Toc421702327"/>
      <w:bookmarkStart w:id="12122" w:name="_Toc421711150"/>
      <w:bookmarkStart w:id="12123" w:name="_Toc421712649"/>
      <w:bookmarkStart w:id="12124" w:name="_Toc419726999"/>
      <w:bookmarkStart w:id="12125" w:name="_Toc419728449"/>
      <w:bookmarkStart w:id="12126" w:name="_Toc421350995"/>
      <w:bookmarkStart w:id="12127" w:name="_Toc421352455"/>
      <w:bookmarkStart w:id="12128" w:name="_Toc421690662"/>
      <w:bookmarkStart w:id="12129" w:name="_Toc421692113"/>
      <w:bookmarkStart w:id="12130" w:name="_Toc421693564"/>
      <w:bookmarkStart w:id="12131" w:name="_Toc421694822"/>
      <w:bookmarkStart w:id="12132" w:name="_Toc421696323"/>
      <w:bookmarkStart w:id="12133" w:name="_Toc421697824"/>
      <w:bookmarkStart w:id="12134" w:name="_Toc421699324"/>
      <w:bookmarkStart w:id="12135" w:name="_Toc421700823"/>
      <w:bookmarkStart w:id="12136" w:name="_Toc421702328"/>
      <w:bookmarkStart w:id="12137" w:name="_Toc421711151"/>
      <w:bookmarkStart w:id="12138" w:name="_Toc421712650"/>
      <w:bookmarkStart w:id="12139" w:name="_Toc419727000"/>
      <w:bookmarkStart w:id="12140" w:name="_Toc419728450"/>
      <w:bookmarkStart w:id="12141" w:name="_Toc421350996"/>
      <w:bookmarkStart w:id="12142" w:name="_Toc421352456"/>
      <w:bookmarkStart w:id="12143" w:name="_Toc421690663"/>
      <w:bookmarkStart w:id="12144" w:name="_Toc421692114"/>
      <w:bookmarkStart w:id="12145" w:name="_Toc421693565"/>
      <w:bookmarkStart w:id="12146" w:name="_Toc421694823"/>
      <w:bookmarkStart w:id="12147" w:name="_Toc421696324"/>
      <w:bookmarkStart w:id="12148" w:name="_Toc421697825"/>
      <w:bookmarkStart w:id="12149" w:name="_Toc421699325"/>
      <w:bookmarkStart w:id="12150" w:name="_Toc421700824"/>
      <w:bookmarkStart w:id="12151" w:name="_Toc421702329"/>
      <w:bookmarkStart w:id="12152" w:name="_Toc421711152"/>
      <w:bookmarkStart w:id="12153" w:name="_Toc421712651"/>
      <w:bookmarkStart w:id="12154" w:name="_Toc419727001"/>
      <w:bookmarkStart w:id="12155" w:name="_Toc419728451"/>
      <w:bookmarkStart w:id="12156" w:name="_Toc421350997"/>
      <w:bookmarkStart w:id="12157" w:name="_Toc421352457"/>
      <w:bookmarkStart w:id="12158" w:name="_Toc421690664"/>
      <w:bookmarkStart w:id="12159" w:name="_Toc421692115"/>
      <w:bookmarkStart w:id="12160" w:name="_Toc421693566"/>
      <w:bookmarkStart w:id="12161" w:name="_Toc421694824"/>
      <w:bookmarkStart w:id="12162" w:name="_Toc421696325"/>
      <w:bookmarkStart w:id="12163" w:name="_Toc421697826"/>
      <w:bookmarkStart w:id="12164" w:name="_Toc421699326"/>
      <w:bookmarkStart w:id="12165" w:name="_Toc421700825"/>
      <w:bookmarkStart w:id="12166" w:name="_Toc421702330"/>
      <w:bookmarkStart w:id="12167" w:name="_Toc421711153"/>
      <w:bookmarkStart w:id="12168" w:name="_Toc421712652"/>
      <w:bookmarkStart w:id="12169" w:name="_Toc419727002"/>
      <w:bookmarkStart w:id="12170" w:name="_Toc419728452"/>
      <w:bookmarkStart w:id="12171" w:name="_Toc421350998"/>
      <w:bookmarkStart w:id="12172" w:name="_Toc421352458"/>
      <w:bookmarkStart w:id="12173" w:name="_Toc421690665"/>
      <w:bookmarkStart w:id="12174" w:name="_Toc421692116"/>
      <w:bookmarkStart w:id="12175" w:name="_Toc421693567"/>
      <w:bookmarkStart w:id="12176" w:name="_Toc421694825"/>
      <w:bookmarkStart w:id="12177" w:name="_Toc421696326"/>
      <w:bookmarkStart w:id="12178" w:name="_Toc421697827"/>
      <w:bookmarkStart w:id="12179" w:name="_Toc421699327"/>
      <w:bookmarkStart w:id="12180" w:name="_Toc421700826"/>
      <w:bookmarkStart w:id="12181" w:name="_Toc421702331"/>
      <w:bookmarkStart w:id="12182" w:name="_Toc421711154"/>
      <w:bookmarkStart w:id="12183" w:name="_Toc421712653"/>
      <w:bookmarkStart w:id="12184" w:name="_Toc419727003"/>
      <w:bookmarkStart w:id="12185" w:name="_Toc419728453"/>
      <w:bookmarkStart w:id="12186" w:name="_Toc421350999"/>
      <w:bookmarkStart w:id="12187" w:name="_Toc421352459"/>
      <w:bookmarkStart w:id="12188" w:name="_Toc421690666"/>
      <w:bookmarkStart w:id="12189" w:name="_Toc421692117"/>
      <w:bookmarkStart w:id="12190" w:name="_Toc421693568"/>
      <w:bookmarkStart w:id="12191" w:name="_Toc421694826"/>
      <w:bookmarkStart w:id="12192" w:name="_Toc421696327"/>
      <w:bookmarkStart w:id="12193" w:name="_Toc421697828"/>
      <w:bookmarkStart w:id="12194" w:name="_Toc421699328"/>
      <w:bookmarkStart w:id="12195" w:name="_Toc421700827"/>
      <w:bookmarkStart w:id="12196" w:name="_Toc421702332"/>
      <w:bookmarkStart w:id="12197" w:name="_Toc421711155"/>
      <w:bookmarkStart w:id="12198" w:name="_Toc421712654"/>
      <w:bookmarkStart w:id="12199" w:name="_Toc419727004"/>
      <w:bookmarkStart w:id="12200" w:name="_Toc419728454"/>
      <w:bookmarkStart w:id="12201" w:name="_Toc421351000"/>
      <w:bookmarkStart w:id="12202" w:name="_Toc421352460"/>
      <w:bookmarkStart w:id="12203" w:name="_Toc421690667"/>
      <w:bookmarkStart w:id="12204" w:name="_Toc421692118"/>
      <w:bookmarkStart w:id="12205" w:name="_Toc421693569"/>
      <w:bookmarkStart w:id="12206" w:name="_Toc421694827"/>
      <w:bookmarkStart w:id="12207" w:name="_Toc421696328"/>
      <w:bookmarkStart w:id="12208" w:name="_Toc421697829"/>
      <w:bookmarkStart w:id="12209" w:name="_Toc421699329"/>
      <w:bookmarkStart w:id="12210" w:name="_Toc421700828"/>
      <w:bookmarkStart w:id="12211" w:name="_Toc421702333"/>
      <w:bookmarkStart w:id="12212" w:name="_Toc421711156"/>
      <w:bookmarkStart w:id="12213" w:name="_Toc421712655"/>
      <w:bookmarkStart w:id="12214" w:name="_Toc419727005"/>
      <w:bookmarkStart w:id="12215" w:name="_Toc419728455"/>
      <w:bookmarkStart w:id="12216" w:name="_Toc421351001"/>
      <w:bookmarkStart w:id="12217" w:name="_Toc421352461"/>
      <w:bookmarkStart w:id="12218" w:name="_Toc421690668"/>
      <w:bookmarkStart w:id="12219" w:name="_Toc421692119"/>
      <w:bookmarkStart w:id="12220" w:name="_Toc421693570"/>
      <w:bookmarkStart w:id="12221" w:name="_Toc421694828"/>
      <w:bookmarkStart w:id="12222" w:name="_Toc421696329"/>
      <w:bookmarkStart w:id="12223" w:name="_Toc421697830"/>
      <w:bookmarkStart w:id="12224" w:name="_Toc421699330"/>
      <w:bookmarkStart w:id="12225" w:name="_Toc421700829"/>
      <w:bookmarkStart w:id="12226" w:name="_Toc421702334"/>
      <w:bookmarkStart w:id="12227" w:name="_Toc421711157"/>
      <w:bookmarkStart w:id="12228" w:name="_Toc421712656"/>
      <w:bookmarkStart w:id="12229" w:name="_Toc419727006"/>
      <w:bookmarkStart w:id="12230" w:name="_Toc419728456"/>
      <w:bookmarkStart w:id="12231" w:name="_Toc421351002"/>
      <w:bookmarkStart w:id="12232" w:name="_Toc421352462"/>
      <w:bookmarkStart w:id="12233" w:name="_Toc421690669"/>
      <w:bookmarkStart w:id="12234" w:name="_Toc421692120"/>
      <w:bookmarkStart w:id="12235" w:name="_Toc421693571"/>
      <w:bookmarkStart w:id="12236" w:name="_Toc421694829"/>
      <w:bookmarkStart w:id="12237" w:name="_Toc421696330"/>
      <w:bookmarkStart w:id="12238" w:name="_Toc421697831"/>
      <w:bookmarkStart w:id="12239" w:name="_Toc421699331"/>
      <w:bookmarkStart w:id="12240" w:name="_Toc421700830"/>
      <w:bookmarkStart w:id="12241" w:name="_Toc421702335"/>
      <w:bookmarkStart w:id="12242" w:name="_Toc421711158"/>
      <w:bookmarkStart w:id="12243" w:name="_Toc421712657"/>
      <w:bookmarkStart w:id="12244" w:name="_Toc419727007"/>
      <w:bookmarkStart w:id="12245" w:name="_Toc419728457"/>
      <w:bookmarkStart w:id="12246" w:name="_Toc421351003"/>
      <w:bookmarkStart w:id="12247" w:name="_Toc421352463"/>
      <w:bookmarkStart w:id="12248" w:name="_Toc421690670"/>
      <w:bookmarkStart w:id="12249" w:name="_Toc421692121"/>
      <w:bookmarkStart w:id="12250" w:name="_Toc421693572"/>
      <w:bookmarkStart w:id="12251" w:name="_Toc421694830"/>
      <w:bookmarkStart w:id="12252" w:name="_Toc421696331"/>
      <w:bookmarkStart w:id="12253" w:name="_Toc421697832"/>
      <w:bookmarkStart w:id="12254" w:name="_Toc421699332"/>
      <w:bookmarkStart w:id="12255" w:name="_Toc421700831"/>
      <w:bookmarkStart w:id="12256" w:name="_Toc421702336"/>
      <w:bookmarkStart w:id="12257" w:name="_Toc421711159"/>
      <w:bookmarkStart w:id="12258" w:name="_Toc421712658"/>
      <w:bookmarkStart w:id="12259" w:name="_Toc419727008"/>
      <w:bookmarkStart w:id="12260" w:name="_Toc419728458"/>
      <w:bookmarkStart w:id="12261" w:name="_Toc421351004"/>
      <w:bookmarkStart w:id="12262" w:name="_Toc421352464"/>
      <w:bookmarkStart w:id="12263" w:name="_Toc421690671"/>
      <w:bookmarkStart w:id="12264" w:name="_Toc421692122"/>
      <w:bookmarkStart w:id="12265" w:name="_Toc421693573"/>
      <w:bookmarkStart w:id="12266" w:name="_Toc421694831"/>
      <w:bookmarkStart w:id="12267" w:name="_Toc421696332"/>
      <w:bookmarkStart w:id="12268" w:name="_Toc421697833"/>
      <w:bookmarkStart w:id="12269" w:name="_Toc421699333"/>
      <w:bookmarkStart w:id="12270" w:name="_Toc421700832"/>
      <w:bookmarkStart w:id="12271" w:name="_Toc421702337"/>
      <w:bookmarkStart w:id="12272" w:name="_Toc421711160"/>
      <w:bookmarkStart w:id="12273" w:name="_Toc421712659"/>
      <w:bookmarkStart w:id="12274" w:name="_Toc419727009"/>
      <w:bookmarkStart w:id="12275" w:name="_Toc419728459"/>
      <w:bookmarkStart w:id="12276" w:name="_Toc421351005"/>
      <w:bookmarkStart w:id="12277" w:name="_Toc421352465"/>
      <w:bookmarkStart w:id="12278" w:name="_Toc421690672"/>
      <w:bookmarkStart w:id="12279" w:name="_Toc421692123"/>
      <w:bookmarkStart w:id="12280" w:name="_Toc421693574"/>
      <w:bookmarkStart w:id="12281" w:name="_Toc421694832"/>
      <w:bookmarkStart w:id="12282" w:name="_Toc421696333"/>
      <w:bookmarkStart w:id="12283" w:name="_Toc421697834"/>
      <w:bookmarkStart w:id="12284" w:name="_Toc421699334"/>
      <w:bookmarkStart w:id="12285" w:name="_Toc421700833"/>
      <w:bookmarkStart w:id="12286" w:name="_Toc421702338"/>
      <w:bookmarkStart w:id="12287" w:name="_Toc421711161"/>
      <w:bookmarkStart w:id="12288" w:name="_Toc421712660"/>
      <w:bookmarkStart w:id="12289" w:name="_Toc419727011"/>
      <w:bookmarkStart w:id="12290" w:name="_Toc419728461"/>
      <w:bookmarkStart w:id="12291" w:name="_Toc421351007"/>
      <w:bookmarkStart w:id="12292" w:name="_Toc421352467"/>
      <w:bookmarkStart w:id="12293" w:name="_Toc421690674"/>
      <w:bookmarkStart w:id="12294" w:name="_Toc421692125"/>
      <w:bookmarkStart w:id="12295" w:name="_Toc421693576"/>
      <w:bookmarkStart w:id="12296" w:name="_Toc421694834"/>
      <w:bookmarkStart w:id="12297" w:name="_Toc421696335"/>
      <w:bookmarkStart w:id="12298" w:name="_Toc421697836"/>
      <w:bookmarkStart w:id="12299" w:name="_Toc421699336"/>
      <w:bookmarkStart w:id="12300" w:name="_Toc421700835"/>
      <w:bookmarkStart w:id="12301" w:name="_Toc421702340"/>
      <w:bookmarkStart w:id="12302" w:name="_Toc421711163"/>
      <w:bookmarkStart w:id="12303" w:name="_Toc421712662"/>
      <w:bookmarkStart w:id="12304" w:name="_Toc419727012"/>
      <w:bookmarkStart w:id="12305" w:name="_Toc419728462"/>
      <w:bookmarkStart w:id="12306" w:name="_Toc421351008"/>
      <w:bookmarkStart w:id="12307" w:name="_Toc421352468"/>
      <w:bookmarkStart w:id="12308" w:name="_Toc421690675"/>
      <w:bookmarkStart w:id="12309" w:name="_Toc421692126"/>
      <w:bookmarkStart w:id="12310" w:name="_Toc421693577"/>
      <w:bookmarkStart w:id="12311" w:name="_Toc421694835"/>
      <w:bookmarkStart w:id="12312" w:name="_Toc421696336"/>
      <w:bookmarkStart w:id="12313" w:name="_Toc421697837"/>
      <w:bookmarkStart w:id="12314" w:name="_Toc421699337"/>
      <w:bookmarkStart w:id="12315" w:name="_Toc421700836"/>
      <w:bookmarkStart w:id="12316" w:name="_Toc421702341"/>
      <w:bookmarkStart w:id="12317" w:name="_Toc421711164"/>
      <w:bookmarkStart w:id="12318" w:name="_Toc421712663"/>
      <w:bookmarkStart w:id="12319" w:name="_Toc419727013"/>
      <w:bookmarkStart w:id="12320" w:name="_Toc419728463"/>
      <w:bookmarkStart w:id="12321" w:name="_Toc421351009"/>
      <w:bookmarkStart w:id="12322" w:name="_Toc421352469"/>
      <w:bookmarkStart w:id="12323" w:name="_Toc421690676"/>
      <w:bookmarkStart w:id="12324" w:name="_Toc421692127"/>
      <w:bookmarkStart w:id="12325" w:name="_Toc421693578"/>
      <w:bookmarkStart w:id="12326" w:name="_Toc421694836"/>
      <w:bookmarkStart w:id="12327" w:name="_Toc421696337"/>
      <w:bookmarkStart w:id="12328" w:name="_Toc421697838"/>
      <w:bookmarkStart w:id="12329" w:name="_Toc421699338"/>
      <w:bookmarkStart w:id="12330" w:name="_Toc421700837"/>
      <w:bookmarkStart w:id="12331" w:name="_Toc421702342"/>
      <w:bookmarkStart w:id="12332" w:name="_Toc421711165"/>
      <w:bookmarkStart w:id="12333" w:name="_Toc421712664"/>
      <w:bookmarkStart w:id="12334" w:name="_Toc419727014"/>
      <w:bookmarkStart w:id="12335" w:name="_Toc419728464"/>
      <w:bookmarkStart w:id="12336" w:name="_Toc421351010"/>
      <w:bookmarkStart w:id="12337" w:name="_Toc421352470"/>
      <w:bookmarkStart w:id="12338" w:name="_Toc421690677"/>
      <w:bookmarkStart w:id="12339" w:name="_Toc421692128"/>
      <w:bookmarkStart w:id="12340" w:name="_Toc421693579"/>
      <w:bookmarkStart w:id="12341" w:name="_Toc421694837"/>
      <w:bookmarkStart w:id="12342" w:name="_Toc421696338"/>
      <w:bookmarkStart w:id="12343" w:name="_Toc421697839"/>
      <w:bookmarkStart w:id="12344" w:name="_Toc421699339"/>
      <w:bookmarkStart w:id="12345" w:name="_Toc421700838"/>
      <w:bookmarkStart w:id="12346" w:name="_Toc421702343"/>
      <w:bookmarkStart w:id="12347" w:name="_Toc421711166"/>
      <w:bookmarkStart w:id="12348" w:name="_Toc421712665"/>
      <w:bookmarkStart w:id="12349" w:name="_Toc419727015"/>
      <w:bookmarkStart w:id="12350" w:name="_Toc419728465"/>
      <w:bookmarkStart w:id="12351" w:name="_Toc421351011"/>
      <w:bookmarkStart w:id="12352" w:name="_Toc421352471"/>
      <w:bookmarkStart w:id="12353" w:name="_Toc421690678"/>
      <w:bookmarkStart w:id="12354" w:name="_Toc421692129"/>
      <w:bookmarkStart w:id="12355" w:name="_Toc421693580"/>
      <w:bookmarkStart w:id="12356" w:name="_Toc421694838"/>
      <w:bookmarkStart w:id="12357" w:name="_Toc421696339"/>
      <w:bookmarkStart w:id="12358" w:name="_Toc421697840"/>
      <w:bookmarkStart w:id="12359" w:name="_Toc421699340"/>
      <w:bookmarkStart w:id="12360" w:name="_Toc421700839"/>
      <w:bookmarkStart w:id="12361" w:name="_Toc421702344"/>
      <w:bookmarkStart w:id="12362" w:name="_Toc421711167"/>
      <w:bookmarkStart w:id="12363" w:name="_Toc421712666"/>
      <w:bookmarkStart w:id="12364" w:name="_Toc419727016"/>
      <w:bookmarkStart w:id="12365" w:name="_Toc419728466"/>
      <w:bookmarkStart w:id="12366" w:name="_Toc421351012"/>
      <w:bookmarkStart w:id="12367" w:name="_Toc421352472"/>
      <w:bookmarkStart w:id="12368" w:name="_Toc421690679"/>
      <w:bookmarkStart w:id="12369" w:name="_Toc421692130"/>
      <w:bookmarkStart w:id="12370" w:name="_Toc421693581"/>
      <w:bookmarkStart w:id="12371" w:name="_Toc421694839"/>
      <w:bookmarkStart w:id="12372" w:name="_Toc421696340"/>
      <w:bookmarkStart w:id="12373" w:name="_Toc421697841"/>
      <w:bookmarkStart w:id="12374" w:name="_Toc421699341"/>
      <w:bookmarkStart w:id="12375" w:name="_Toc421700840"/>
      <w:bookmarkStart w:id="12376" w:name="_Toc421702345"/>
      <w:bookmarkStart w:id="12377" w:name="_Toc421711168"/>
      <w:bookmarkStart w:id="12378" w:name="_Toc421712667"/>
      <w:bookmarkStart w:id="12379" w:name="_Toc419727018"/>
      <w:bookmarkStart w:id="12380" w:name="_Toc419728468"/>
      <w:bookmarkStart w:id="12381" w:name="_Toc421351014"/>
      <w:bookmarkStart w:id="12382" w:name="_Toc421352474"/>
      <w:bookmarkStart w:id="12383" w:name="_Toc421690681"/>
      <w:bookmarkStart w:id="12384" w:name="_Toc421692132"/>
      <w:bookmarkStart w:id="12385" w:name="_Toc421693583"/>
      <w:bookmarkStart w:id="12386" w:name="_Toc421694841"/>
      <w:bookmarkStart w:id="12387" w:name="_Toc421696342"/>
      <w:bookmarkStart w:id="12388" w:name="_Toc421697843"/>
      <w:bookmarkStart w:id="12389" w:name="_Toc421699343"/>
      <w:bookmarkStart w:id="12390" w:name="_Toc421700842"/>
      <w:bookmarkStart w:id="12391" w:name="_Toc421702347"/>
      <w:bookmarkStart w:id="12392" w:name="_Toc421711170"/>
      <w:bookmarkStart w:id="12393" w:name="_Toc421712669"/>
      <w:bookmarkStart w:id="12394" w:name="_Toc419727019"/>
      <w:bookmarkStart w:id="12395" w:name="_Toc419728469"/>
      <w:bookmarkStart w:id="12396" w:name="_Toc421351015"/>
      <w:bookmarkStart w:id="12397" w:name="_Toc421352475"/>
      <w:bookmarkStart w:id="12398" w:name="_Toc421690682"/>
      <w:bookmarkStart w:id="12399" w:name="_Toc421692133"/>
      <w:bookmarkStart w:id="12400" w:name="_Toc421693584"/>
      <w:bookmarkStart w:id="12401" w:name="_Toc421694842"/>
      <w:bookmarkStart w:id="12402" w:name="_Toc421696343"/>
      <w:bookmarkStart w:id="12403" w:name="_Toc421697844"/>
      <w:bookmarkStart w:id="12404" w:name="_Toc421699344"/>
      <w:bookmarkStart w:id="12405" w:name="_Toc421700843"/>
      <w:bookmarkStart w:id="12406" w:name="_Toc421702348"/>
      <w:bookmarkStart w:id="12407" w:name="_Toc421711171"/>
      <w:bookmarkStart w:id="12408" w:name="_Toc421712670"/>
      <w:bookmarkStart w:id="12409" w:name="_Toc419727020"/>
      <w:bookmarkStart w:id="12410" w:name="_Toc419728470"/>
      <w:bookmarkStart w:id="12411" w:name="_Toc421351016"/>
      <w:bookmarkStart w:id="12412" w:name="_Toc421352476"/>
      <w:bookmarkStart w:id="12413" w:name="_Toc421690683"/>
      <w:bookmarkStart w:id="12414" w:name="_Toc421692134"/>
      <w:bookmarkStart w:id="12415" w:name="_Toc421693585"/>
      <w:bookmarkStart w:id="12416" w:name="_Toc421694843"/>
      <w:bookmarkStart w:id="12417" w:name="_Toc421696344"/>
      <w:bookmarkStart w:id="12418" w:name="_Toc421697845"/>
      <w:bookmarkStart w:id="12419" w:name="_Toc421699345"/>
      <w:bookmarkStart w:id="12420" w:name="_Toc421700844"/>
      <w:bookmarkStart w:id="12421" w:name="_Toc421702349"/>
      <w:bookmarkStart w:id="12422" w:name="_Toc421711172"/>
      <w:bookmarkStart w:id="12423" w:name="_Toc421712671"/>
      <w:bookmarkStart w:id="12424" w:name="_Toc419727021"/>
      <w:bookmarkStart w:id="12425" w:name="_Toc419728471"/>
      <w:bookmarkStart w:id="12426" w:name="_Toc421351017"/>
      <w:bookmarkStart w:id="12427" w:name="_Toc421352477"/>
      <w:bookmarkStart w:id="12428" w:name="_Toc421690684"/>
      <w:bookmarkStart w:id="12429" w:name="_Toc421692135"/>
      <w:bookmarkStart w:id="12430" w:name="_Toc421693586"/>
      <w:bookmarkStart w:id="12431" w:name="_Toc421694844"/>
      <w:bookmarkStart w:id="12432" w:name="_Toc421696345"/>
      <w:bookmarkStart w:id="12433" w:name="_Toc421697846"/>
      <w:bookmarkStart w:id="12434" w:name="_Toc421699346"/>
      <w:bookmarkStart w:id="12435" w:name="_Toc421700845"/>
      <w:bookmarkStart w:id="12436" w:name="_Toc421702350"/>
      <w:bookmarkStart w:id="12437" w:name="_Toc421711173"/>
      <w:bookmarkStart w:id="12438" w:name="_Toc421712672"/>
      <w:bookmarkStart w:id="12439" w:name="_Toc419727022"/>
      <w:bookmarkStart w:id="12440" w:name="_Toc419728472"/>
      <w:bookmarkStart w:id="12441" w:name="_Toc421351018"/>
      <w:bookmarkStart w:id="12442" w:name="_Toc421352478"/>
      <w:bookmarkStart w:id="12443" w:name="_Toc421690685"/>
      <w:bookmarkStart w:id="12444" w:name="_Toc421692136"/>
      <w:bookmarkStart w:id="12445" w:name="_Toc421693587"/>
      <w:bookmarkStart w:id="12446" w:name="_Toc421694845"/>
      <w:bookmarkStart w:id="12447" w:name="_Toc421696346"/>
      <w:bookmarkStart w:id="12448" w:name="_Toc421697847"/>
      <w:bookmarkStart w:id="12449" w:name="_Toc421699347"/>
      <w:bookmarkStart w:id="12450" w:name="_Toc421700846"/>
      <w:bookmarkStart w:id="12451" w:name="_Toc421702351"/>
      <w:bookmarkStart w:id="12452" w:name="_Toc421711174"/>
      <w:bookmarkStart w:id="12453" w:name="_Toc421712673"/>
      <w:bookmarkStart w:id="12454" w:name="_Toc419727023"/>
      <w:bookmarkStart w:id="12455" w:name="_Toc419728473"/>
      <w:bookmarkStart w:id="12456" w:name="_Toc421351019"/>
      <w:bookmarkStart w:id="12457" w:name="_Toc421352479"/>
      <w:bookmarkStart w:id="12458" w:name="_Toc421690686"/>
      <w:bookmarkStart w:id="12459" w:name="_Toc421692137"/>
      <w:bookmarkStart w:id="12460" w:name="_Toc421693588"/>
      <w:bookmarkStart w:id="12461" w:name="_Toc421694846"/>
      <w:bookmarkStart w:id="12462" w:name="_Toc421696347"/>
      <w:bookmarkStart w:id="12463" w:name="_Toc421697848"/>
      <w:bookmarkStart w:id="12464" w:name="_Toc421699348"/>
      <w:bookmarkStart w:id="12465" w:name="_Toc421700847"/>
      <w:bookmarkStart w:id="12466" w:name="_Toc421702352"/>
      <w:bookmarkStart w:id="12467" w:name="_Toc421711175"/>
      <w:bookmarkStart w:id="12468" w:name="_Toc421712674"/>
      <w:bookmarkStart w:id="12469" w:name="_Toc419727024"/>
      <w:bookmarkStart w:id="12470" w:name="_Toc419728474"/>
      <w:bookmarkStart w:id="12471" w:name="_Toc421351020"/>
      <w:bookmarkStart w:id="12472" w:name="_Toc421352480"/>
      <w:bookmarkStart w:id="12473" w:name="_Toc421690687"/>
      <w:bookmarkStart w:id="12474" w:name="_Toc421692138"/>
      <w:bookmarkStart w:id="12475" w:name="_Toc421693589"/>
      <w:bookmarkStart w:id="12476" w:name="_Toc421694847"/>
      <w:bookmarkStart w:id="12477" w:name="_Toc421696348"/>
      <w:bookmarkStart w:id="12478" w:name="_Toc421697849"/>
      <w:bookmarkStart w:id="12479" w:name="_Toc421699349"/>
      <w:bookmarkStart w:id="12480" w:name="_Toc421700848"/>
      <w:bookmarkStart w:id="12481" w:name="_Toc421702353"/>
      <w:bookmarkStart w:id="12482" w:name="_Toc421711176"/>
      <w:bookmarkStart w:id="12483" w:name="_Toc421712675"/>
      <w:bookmarkStart w:id="12484" w:name="_Toc419727025"/>
      <w:bookmarkStart w:id="12485" w:name="_Toc419728475"/>
      <w:bookmarkStart w:id="12486" w:name="_Toc421351021"/>
      <w:bookmarkStart w:id="12487" w:name="_Toc421352481"/>
      <w:bookmarkStart w:id="12488" w:name="_Toc421690688"/>
      <w:bookmarkStart w:id="12489" w:name="_Toc421692139"/>
      <w:bookmarkStart w:id="12490" w:name="_Toc421693590"/>
      <w:bookmarkStart w:id="12491" w:name="_Toc421694848"/>
      <w:bookmarkStart w:id="12492" w:name="_Toc421696349"/>
      <w:bookmarkStart w:id="12493" w:name="_Toc421697850"/>
      <w:bookmarkStart w:id="12494" w:name="_Toc421699350"/>
      <w:bookmarkStart w:id="12495" w:name="_Toc421700849"/>
      <w:bookmarkStart w:id="12496" w:name="_Toc421702354"/>
      <w:bookmarkStart w:id="12497" w:name="_Toc421711177"/>
      <w:bookmarkStart w:id="12498" w:name="_Toc421712676"/>
      <w:bookmarkStart w:id="12499" w:name="_Toc419727026"/>
      <w:bookmarkStart w:id="12500" w:name="_Toc419728476"/>
      <w:bookmarkStart w:id="12501" w:name="_Toc421351022"/>
      <w:bookmarkStart w:id="12502" w:name="_Toc421352482"/>
      <w:bookmarkStart w:id="12503" w:name="_Toc421690689"/>
      <w:bookmarkStart w:id="12504" w:name="_Toc421692140"/>
      <w:bookmarkStart w:id="12505" w:name="_Toc421693591"/>
      <w:bookmarkStart w:id="12506" w:name="_Toc421694849"/>
      <w:bookmarkStart w:id="12507" w:name="_Toc421696350"/>
      <w:bookmarkStart w:id="12508" w:name="_Toc421697851"/>
      <w:bookmarkStart w:id="12509" w:name="_Toc421699351"/>
      <w:bookmarkStart w:id="12510" w:name="_Toc421700850"/>
      <w:bookmarkStart w:id="12511" w:name="_Toc421702355"/>
      <w:bookmarkStart w:id="12512" w:name="_Toc421711178"/>
      <w:bookmarkStart w:id="12513" w:name="_Toc421712677"/>
      <w:bookmarkStart w:id="12514" w:name="_Toc419727027"/>
      <w:bookmarkStart w:id="12515" w:name="_Toc419728477"/>
      <w:bookmarkStart w:id="12516" w:name="_Toc421351023"/>
      <w:bookmarkStart w:id="12517" w:name="_Toc421352483"/>
      <w:bookmarkStart w:id="12518" w:name="_Toc421690690"/>
      <w:bookmarkStart w:id="12519" w:name="_Toc421692141"/>
      <w:bookmarkStart w:id="12520" w:name="_Toc421693592"/>
      <w:bookmarkStart w:id="12521" w:name="_Toc421694850"/>
      <w:bookmarkStart w:id="12522" w:name="_Toc421696351"/>
      <w:bookmarkStart w:id="12523" w:name="_Toc421697852"/>
      <w:bookmarkStart w:id="12524" w:name="_Toc421699352"/>
      <w:bookmarkStart w:id="12525" w:name="_Toc421700851"/>
      <w:bookmarkStart w:id="12526" w:name="_Toc421702356"/>
      <w:bookmarkStart w:id="12527" w:name="_Toc421711179"/>
      <w:bookmarkStart w:id="12528" w:name="_Toc421712678"/>
      <w:bookmarkStart w:id="12529" w:name="_Toc419727028"/>
      <w:bookmarkStart w:id="12530" w:name="_Toc419728478"/>
      <w:bookmarkStart w:id="12531" w:name="_Toc421351024"/>
      <w:bookmarkStart w:id="12532" w:name="_Toc421352484"/>
      <w:bookmarkStart w:id="12533" w:name="_Toc421690691"/>
      <w:bookmarkStart w:id="12534" w:name="_Toc421692142"/>
      <w:bookmarkStart w:id="12535" w:name="_Toc421693593"/>
      <w:bookmarkStart w:id="12536" w:name="_Toc421694851"/>
      <w:bookmarkStart w:id="12537" w:name="_Toc421696352"/>
      <w:bookmarkStart w:id="12538" w:name="_Toc421697853"/>
      <w:bookmarkStart w:id="12539" w:name="_Toc421699353"/>
      <w:bookmarkStart w:id="12540" w:name="_Toc421700852"/>
      <w:bookmarkStart w:id="12541" w:name="_Toc421702357"/>
      <w:bookmarkStart w:id="12542" w:name="_Toc421711180"/>
      <w:bookmarkStart w:id="12543" w:name="_Toc421712679"/>
      <w:bookmarkStart w:id="12544" w:name="_Toc419727029"/>
      <w:bookmarkStart w:id="12545" w:name="_Toc419728479"/>
      <w:bookmarkStart w:id="12546" w:name="_Toc421351025"/>
      <w:bookmarkStart w:id="12547" w:name="_Toc421352485"/>
      <w:bookmarkStart w:id="12548" w:name="_Toc421690692"/>
      <w:bookmarkStart w:id="12549" w:name="_Toc421692143"/>
      <w:bookmarkStart w:id="12550" w:name="_Toc421693594"/>
      <w:bookmarkStart w:id="12551" w:name="_Toc421694852"/>
      <w:bookmarkStart w:id="12552" w:name="_Toc421696353"/>
      <w:bookmarkStart w:id="12553" w:name="_Toc421697854"/>
      <w:bookmarkStart w:id="12554" w:name="_Toc421699354"/>
      <w:bookmarkStart w:id="12555" w:name="_Toc421700853"/>
      <w:bookmarkStart w:id="12556" w:name="_Toc421702358"/>
      <w:bookmarkStart w:id="12557" w:name="_Toc421711181"/>
      <w:bookmarkStart w:id="12558" w:name="_Toc421712680"/>
      <w:bookmarkStart w:id="12559" w:name="_Toc419727030"/>
      <w:bookmarkStart w:id="12560" w:name="_Toc419728480"/>
      <w:bookmarkStart w:id="12561" w:name="_Toc421351026"/>
      <w:bookmarkStart w:id="12562" w:name="_Toc421352486"/>
      <w:bookmarkStart w:id="12563" w:name="_Toc421690693"/>
      <w:bookmarkStart w:id="12564" w:name="_Toc421692144"/>
      <w:bookmarkStart w:id="12565" w:name="_Toc421693595"/>
      <w:bookmarkStart w:id="12566" w:name="_Toc421694853"/>
      <w:bookmarkStart w:id="12567" w:name="_Toc421696354"/>
      <w:bookmarkStart w:id="12568" w:name="_Toc421697855"/>
      <w:bookmarkStart w:id="12569" w:name="_Toc421699355"/>
      <w:bookmarkStart w:id="12570" w:name="_Toc421700854"/>
      <w:bookmarkStart w:id="12571" w:name="_Toc421702359"/>
      <w:bookmarkStart w:id="12572" w:name="_Toc421711182"/>
      <w:bookmarkStart w:id="12573" w:name="_Toc421712681"/>
      <w:bookmarkStart w:id="12574" w:name="_Toc419727031"/>
      <w:bookmarkStart w:id="12575" w:name="_Toc419728481"/>
      <w:bookmarkStart w:id="12576" w:name="_Toc421351027"/>
      <w:bookmarkStart w:id="12577" w:name="_Toc421352487"/>
      <w:bookmarkStart w:id="12578" w:name="_Toc421690694"/>
      <w:bookmarkStart w:id="12579" w:name="_Toc421692145"/>
      <w:bookmarkStart w:id="12580" w:name="_Toc421693596"/>
      <w:bookmarkStart w:id="12581" w:name="_Toc421694854"/>
      <w:bookmarkStart w:id="12582" w:name="_Toc421696355"/>
      <w:bookmarkStart w:id="12583" w:name="_Toc421697856"/>
      <w:bookmarkStart w:id="12584" w:name="_Toc421699356"/>
      <w:bookmarkStart w:id="12585" w:name="_Toc421700855"/>
      <w:bookmarkStart w:id="12586" w:name="_Toc421702360"/>
      <w:bookmarkStart w:id="12587" w:name="_Toc421711183"/>
      <w:bookmarkStart w:id="12588" w:name="_Toc421712682"/>
      <w:bookmarkStart w:id="12589" w:name="_Toc419727032"/>
      <w:bookmarkStart w:id="12590" w:name="_Toc419728482"/>
      <w:bookmarkStart w:id="12591" w:name="_Toc421351028"/>
      <w:bookmarkStart w:id="12592" w:name="_Toc421352488"/>
      <w:bookmarkStart w:id="12593" w:name="_Toc421690695"/>
      <w:bookmarkStart w:id="12594" w:name="_Toc421692146"/>
      <w:bookmarkStart w:id="12595" w:name="_Toc421693597"/>
      <w:bookmarkStart w:id="12596" w:name="_Toc421694855"/>
      <w:bookmarkStart w:id="12597" w:name="_Toc421696356"/>
      <w:bookmarkStart w:id="12598" w:name="_Toc421697857"/>
      <w:bookmarkStart w:id="12599" w:name="_Toc421699357"/>
      <w:bookmarkStart w:id="12600" w:name="_Toc421700856"/>
      <w:bookmarkStart w:id="12601" w:name="_Toc421702361"/>
      <w:bookmarkStart w:id="12602" w:name="_Toc421711184"/>
      <w:bookmarkStart w:id="12603" w:name="_Toc421712683"/>
      <w:bookmarkStart w:id="12604" w:name="_Toc419727033"/>
      <w:bookmarkStart w:id="12605" w:name="_Toc419728483"/>
      <w:bookmarkStart w:id="12606" w:name="_Toc421351029"/>
      <w:bookmarkStart w:id="12607" w:name="_Toc421352489"/>
      <w:bookmarkStart w:id="12608" w:name="_Toc421690696"/>
      <w:bookmarkStart w:id="12609" w:name="_Toc421692147"/>
      <w:bookmarkStart w:id="12610" w:name="_Toc421693598"/>
      <w:bookmarkStart w:id="12611" w:name="_Toc421694856"/>
      <w:bookmarkStart w:id="12612" w:name="_Toc421696357"/>
      <w:bookmarkStart w:id="12613" w:name="_Toc421697858"/>
      <w:bookmarkStart w:id="12614" w:name="_Toc421699358"/>
      <w:bookmarkStart w:id="12615" w:name="_Toc421700857"/>
      <w:bookmarkStart w:id="12616" w:name="_Toc421702362"/>
      <w:bookmarkStart w:id="12617" w:name="_Toc421711185"/>
      <w:bookmarkStart w:id="12618" w:name="_Toc421712684"/>
      <w:bookmarkStart w:id="12619" w:name="_Toc419727034"/>
      <w:bookmarkStart w:id="12620" w:name="_Toc419728484"/>
      <w:bookmarkStart w:id="12621" w:name="_Toc421351030"/>
      <w:bookmarkStart w:id="12622" w:name="_Toc421352490"/>
      <w:bookmarkStart w:id="12623" w:name="_Toc421690697"/>
      <w:bookmarkStart w:id="12624" w:name="_Toc421692148"/>
      <w:bookmarkStart w:id="12625" w:name="_Toc421693599"/>
      <w:bookmarkStart w:id="12626" w:name="_Toc421694857"/>
      <w:bookmarkStart w:id="12627" w:name="_Toc421696358"/>
      <w:bookmarkStart w:id="12628" w:name="_Toc421697859"/>
      <w:bookmarkStart w:id="12629" w:name="_Toc421699359"/>
      <w:bookmarkStart w:id="12630" w:name="_Toc421700858"/>
      <w:bookmarkStart w:id="12631" w:name="_Toc421702363"/>
      <w:bookmarkStart w:id="12632" w:name="_Toc421711186"/>
      <w:bookmarkStart w:id="12633" w:name="_Toc421712685"/>
      <w:bookmarkStart w:id="12634" w:name="_Toc419727035"/>
      <w:bookmarkStart w:id="12635" w:name="_Toc419728485"/>
      <w:bookmarkStart w:id="12636" w:name="_Toc421351031"/>
      <w:bookmarkStart w:id="12637" w:name="_Toc421352491"/>
      <w:bookmarkStart w:id="12638" w:name="_Toc421690698"/>
      <w:bookmarkStart w:id="12639" w:name="_Toc421692149"/>
      <w:bookmarkStart w:id="12640" w:name="_Toc421693600"/>
      <w:bookmarkStart w:id="12641" w:name="_Toc421694858"/>
      <w:bookmarkStart w:id="12642" w:name="_Toc421696359"/>
      <w:bookmarkStart w:id="12643" w:name="_Toc421697860"/>
      <w:bookmarkStart w:id="12644" w:name="_Toc421699360"/>
      <w:bookmarkStart w:id="12645" w:name="_Toc421700859"/>
      <w:bookmarkStart w:id="12646" w:name="_Toc421702364"/>
      <w:bookmarkStart w:id="12647" w:name="_Toc421711187"/>
      <w:bookmarkStart w:id="12648" w:name="_Toc421712686"/>
      <w:bookmarkStart w:id="12649" w:name="_Toc419727036"/>
      <w:bookmarkStart w:id="12650" w:name="_Toc419728486"/>
      <w:bookmarkStart w:id="12651" w:name="_Toc421351032"/>
      <w:bookmarkStart w:id="12652" w:name="_Toc421352492"/>
      <w:bookmarkStart w:id="12653" w:name="_Toc421690699"/>
      <w:bookmarkStart w:id="12654" w:name="_Toc421692150"/>
      <w:bookmarkStart w:id="12655" w:name="_Toc421693601"/>
      <w:bookmarkStart w:id="12656" w:name="_Toc421694859"/>
      <w:bookmarkStart w:id="12657" w:name="_Toc421696360"/>
      <w:bookmarkStart w:id="12658" w:name="_Toc421697861"/>
      <w:bookmarkStart w:id="12659" w:name="_Toc421699361"/>
      <w:bookmarkStart w:id="12660" w:name="_Toc421700860"/>
      <w:bookmarkStart w:id="12661" w:name="_Toc421702365"/>
      <w:bookmarkStart w:id="12662" w:name="_Toc421711188"/>
      <w:bookmarkStart w:id="12663" w:name="_Toc421712687"/>
      <w:bookmarkStart w:id="12664" w:name="_Toc419727037"/>
      <w:bookmarkStart w:id="12665" w:name="_Toc419728487"/>
      <w:bookmarkStart w:id="12666" w:name="_Toc421351033"/>
      <w:bookmarkStart w:id="12667" w:name="_Toc421352493"/>
      <w:bookmarkStart w:id="12668" w:name="_Toc421690700"/>
      <w:bookmarkStart w:id="12669" w:name="_Toc421692151"/>
      <w:bookmarkStart w:id="12670" w:name="_Toc421693602"/>
      <w:bookmarkStart w:id="12671" w:name="_Toc421694860"/>
      <w:bookmarkStart w:id="12672" w:name="_Toc421696361"/>
      <w:bookmarkStart w:id="12673" w:name="_Toc421697862"/>
      <w:bookmarkStart w:id="12674" w:name="_Toc421699362"/>
      <w:bookmarkStart w:id="12675" w:name="_Toc421700861"/>
      <w:bookmarkStart w:id="12676" w:name="_Toc421702366"/>
      <w:bookmarkStart w:id="12677" w:name="_Toc421711189"/>
      <w:bookmarkStart w:id="12678" w:name="_Toc421712688"/>
      <w:bookmarkStart w:id="12679" w:name="_Toc419727038"/>
      <w:bookmarkStart w:id="12680" w:name="_Toc419728488"/>
      <w:bookmarkStart w:id="12681" w:name="_Toc421351034"/>
      <w:bookmarkStart w:id="12682" w:name="_Toc421352494"/>
      <w:bookmarkStart w:id="12683" w:name="_Toc421690701"/>
      <w:bookmarkStart w:id="12684" w:name="_Toc421692152"/>
      <w:bookmarkStart w:id="12685" w:name="_Toc421693603"/>
      <w:bookmarkStart w:id="12686" w:name="_Toc421694861"/>
      <w:bookmarkStart w:id="12687" w:name="_Toc421696362"/>
      <w:bookmarkStart w:id="12688" w:name="_Toc421697863"/>
      <w:bookmarkStart w:id="12689" w:name="_Toc421699363"/>
      <w:bookmarkStart w:id="12690" w:name="_Toc421700862"/>
      <w:bookmarkStart w:id="12691" w:name="_Toc421702367"/>
      <w:bookmarkStart w:id="12692" w:name="_Toc421711190"/>
      <w:bookmarkStart w:id="12693" w:name="_Toc421712689"/>
      <w:bookmarkStart w:id="12694" w:name="_Toc419727041"/>
      <w:bookmarkStart w:id="12695" w:name="_Toc419728491"/>
      <w:bookmarkStart w:id="12696" w:name="_Toc421351037"/>
      <w:bookmarkStart w:id="12697" w:name="_Toc421352497"/>
      <w:bookmarkStart w:id="12698" w:name="_Toc421690704"/>
      <w:bookmarkStart w:id="12699" w:name="_Toc421692155"/>
      <w:bookmarkStart w:id="12700" w:name="_Toc421693606"/>
      <w:bookmarkStart w:id="12701" w:name="_Toc421694864"/>
      <w:bookmarkStart w:id="12702" w:name="_Toc421696365"/>
      <w:bookmarkStart w:id="12703" w:name="_Toc421697866"/>
      <w:bookmarkStart w:id="12704" w:name="_Toc421699366"/>
      <w:bookmarkStart w:id="12705" w:name="_Toc421700865"/>
      <w:bookmarkStart w:id="12706" w:name="_Toc421702370"/>
      <w:bookmarkStart w:id="12707" w:name="_Toc421711193"/>
      <w:bookmarkStart w:id="12708" w:name="_Toc421712692"/>
      <w:bookmarkStart w:id="12709" w:name="_Toc419727042"/>
      <w:bookmarkStart w:id="12710" w:name="_Toc419728492"/>
      <w:bookmarkStart w:id="12711" w:name="_Toc421351038"/>
      <w:bookmarkStart w:id="12712" w:name="_Toc421352498"/>
      <w:bookmarkStart w:id="12713" w:name="_Toc421690705"/>
      <w:bookmarkStart w:id="12714" w:name="_Toc421692156"/>
      <w:bookmarkStart w:id="12715" w:name="_Toc421693607"/>
      <w:bookmarkStart w:id="12716" w:name="_Toc421694865"/>
      <w:bookmarkStart w:id="12717" w:name="_Toc421696366"/>
      <w:bookmarkStart w:id="12718" w:name="_Toc421697867"/>
      <w:bookmarkStart w:id="12719" w:name="_Toc421699367"/>
      <w:bookmarkStart w:id="12720" w:name="_Toc421700866"/>
      <w:bookmarkStart w:id="12721" w:name="_Toc421702371"/>
      <w:bookmarkStart w:id="12722" w:name="_Toc421711194"/>
      <w:bookmarkStart w:id="12723" w:name="_Toc421712693"/>
      <w:bookmarkStart w:id="12724" w:name="_Toc419727043"/>
      <w:bookmarkStart w:id="12725" w:name="_Toc419728493"/>
      <w:bookmarkStart w:id="12726" w:name="_Toc421351039"/>
      <w:bookmarkStart w:id="12727" w:name="_Toc421352499"/>
      <w:bookmarkStart w:id="12728" w:name="_Toc421690706"/>
      <w:bookmarkStart w:id="12729" w:name="_Toc421692157"/>
      <w:bookmarkStart w:id="12730" w:name="_Toc421693608"/>
      <w:bookmarkStart w:id="12731" w:name="_Toc421694866"/>
      <w:bookmarkStart w:id="12732" w:name="_Toc421696367"/>
      <w:bookmarkStart w:id="12733" w:name="_Toc421697868"/>
      <w:bookmarkStart w:id="12734" w:name="_Toc421699368"/>
      <w:bookmarkStart w:id="12735" w:name="_Toc421700867"/>
      <w:bookmarkStart w:id="12736" w:name="_Toc421702372"/>
      <w:bookmarkStart w:id="12737" w:name="_Toc421711195"/>
      <w:bookmarkStart w:id="12738" w:name="_Toc421712694"/>
      <w:bookmarkStart w:id="12739" w:name="_Toc419727044"/>
      <w:bookmarkStart w:id="12740" w:name="_Toc419728494"/>
      <w:bookmarkStart w:id="12741" w:name="_Toc421351040"/>
      <w:bookmarkStart w:id="12742" w:name="_Toc421352500"/>
      <w:bookmarkStart w:id="12743" w:name="_Toc421690707"/>
      <w:bookmarkStart w:id="12744" w:name="_Toc421692158"/>
      <w:bookmarkStart w:id="12745" w:name="_Toc421693609"/>
      <w:bookmarkStart w:id="12746" w:name="_Toc421694867"/>
      <w:bookmarkStart w:id="12747" w:name="_Toc421696368"/>
      <w:bookmarkStart w:id="12748" w:name="_Toc421697869"/>
      <w:bookmarkStart w:id="12749" w:name="_Toc421699369"/>
      <w:bookmarkStart w:id="12750" w:name="_Toc421700868"/>
      <w:bookmarkStart w:id="12751" w:name="_Toc421702373"/>
      <w:bookmarkStart w:id="12752" w:name="_Toc421711196"/>
      <w:bookmarkStart w:id="12753" w:name="_Toc421712695"/>
      <w:bookmarkStart w:id="12754" w:name="_Toc419727045"/>
      <w:bookmarkStart w:id="12755" w:name="_Toc419728495"/>
      <w:bookmarkStart w:id="12756" w:name="_Toc421351041"/>
      <w:bookmarkStart w:id="12757" w:name="_Toc421352501"/>
      <w:bookmarkStart w:id="12758" w:name="_Toc421690708"/>
      <w:bookmarkStart w:id="12759" w:name="_Toc421692159"/>
      <w:bookmarkStart w:id="12760" w:name="_Toc421693610"/>
      <w:bookmarkStart w:id="12761" w:name="_Toc421694868"/>
      <w:bookmarkStart w:id="12762" w:name="_Toc421696369"/>
      <w:bookmarkStart w:id="12763" w:name="_Toc421697870"/>
      <w:bookmarkStart w:id="12764" w:name="_Toc421699370"/>
      <w:bookmarkStart w:id="12765" w:name="_Toc421700869"/>
      <w:bookmarkStart w:id="12766" w:name="_Toc421702374"/>
      <w:bookmarkStart w:id="12767" w:name="_Toc421711197"/>
      <w:bookmarkStart w:id="12768" w:name="_Toc421712696"/>
      <w:bookmarkStart w:id="12769" w:name="_Toc419727046"/>
      <w:bookmarkStart w:id="12770" w:name="_Toc419728496"/>
      <w:bookmarkStart w:id="12771" w:name="_Toc421351042"/>
      <w:bookmarkStart w:id="12772" w:name="_Toc421352502"/>
      <w:bookmarkStart w:id="12773" w:name="_Toc421690709"/>
      <w:bookmarkStart w:id="12774" w:name="_Toc421692160"/>
      <w:bookmarkStart w:id="12775" w:name="_Toc421693611"/>
      <w:bookmarkStart w:id="12776" w:name="_Toc421694869"/>
      <w:bookmarkStart w:id="12777" w:name="_Toc421696370"/>
      <w:bookmarkStart w:id="12778" w:name="_Toc421697871"/>
      <w:bookmarkStart w:id="12779" w:name="_Toc421699371"/>
      <w:bookmarkStart w:id="12780" w:name="_Toc421700870"/>
      <w:bookmarkStart w:id="12781" w:name="_Toc421702375"/>
      <w:bookmarkStart w:id="12782" w:name="_Toc421711198"/>
      <w:bookmarkStart w:id="12783" w:name="_Toc421712697"/>
      <w:bookmarkStart w:id="12784" w:name="_Toc419727047"/>
      <w:bookmarkStart w:id="12785" w:name="_Toc419728497"/>
      <w:bookmarkStart w:id="12786" w:name="_Toc421351043"/>
      <w:bookmarkStart w:id="12787" w:name="_Toc421352503"/>
      <w:bookmarkStart w:id="12788" w:name="_Toc421690710"/>
      <w:bookmarkStart w:id="12789" w:name="_Toc421692161"/>
      <w:bookmarkStart w:id="12790" w:name="_Toc421693612"/>
      <w:bookmarkStart w:id="12791" w:name="_Toc421694870"/>
      <w:bookmarkStart w:id="12792" w:name="_Toc421696371"/>
      <w:bookmarkStart w:id="12793" w:name="_Toc421697872"/>
      <w:bookmarkStart w:id="12794" w:name="_Toc421699372"/>
      <w:bookmarkStart w:id="12795" w:name="_Toc421700871"/>
      <w:bookmarkStart w:id="12796" w:name="_Toc421702376"/>
      <w:bookmarkStart w:id="12797" w:name="_Toc421711199"/>
      <w:bookmarkStart w:id="12798" w:name="_Toc421712698"/>
      <w:bookmarkStart w:id="12799" w:name="_Toc419727048"/>
      <w:bookmarkStart w:id="12800" w:name="_Toc419728498"/>
      <w:bookmarkStart w:id="12801" w:name="_Toc421351044"/>
      <w:bookmarkStart w:id="12802" w:name="_Toc421352504"/>
      <w:bookmarkStart w:id="12803" w:name="_Toc421690711"/>
      <w:bookmarkStart w:id="12804" w:name="_Toc421692162"/>
      <w:bookmarkStart w:id="12805" w:name="_Toc421693613"/>
      <w:bookmarkStart w:id="12806" w:name="_Toc421694871"/>
      <w:bookmarkStart w:id="12807" w:name="_Toc421696372"/>
      <w:bookmarkStart w:id="12808" w:name="_Toc421697873"/>
      <w:bookmarkStart w:id="12809" w:name="_Toc421699373"/>
      <w:bookmarkStart w:id="12810" w:name="_Toc421700872"/>
      <w:bookmarkStart w:id="12811" w:name="_Toc421702377"/>
      <w:bookmarkStart w:id="12812" w:name="_Toc421711200"/>
      <w:bookmarkStart w:id="12813" w:name="_Toc421712699"/>
      <w:bookmarkStart w:id="12814" w:name="_Toc419727049"/>
      <w:bookmarkStart w:id="12815" w:name="_Toc419728499"/>
      <w:bookmarkStart w:id="12816" w:name="_Toc421351045"/>
      <w:bookmarkStart w:id="12817" w:name="_Toc421352505"/>
      <w:bookmarkStart w:id="12818" w:name="_Toc421690712"/>
      <w:bookmarkStart w:id="12819" w:name="_Toc421692163"/>
      <w:bookmarkStart w:id="12820" w:name="_Toc421693614"/>
      <w:bookmarkStart w:id="12821" w:name="_Toc421694872"/>
      <w:bookmarkStart w:id="12822" w:name="_Toc421696373"/>
      <w:bookmarkStart w:id="12823" w:name="_Toc421697874"/>
      <w:bookmarkStart w:id="12824" w:name="_Toc421699374"/>
      <w:bookmarkStart w:id="12825" w:name="_Toc421700873"/>
      <w:bookmarkStart w:id="12826" w:name="_Toc421702378"/>
      <w:bookmarkStart w:id="12827" w:name="_Toc421711201"/>
      <w:bookmarkStart w:id="12828" w:name="_Toc421712700"/>
      <w:bookmarkStart w:id="12829" w:name="_Toc419727050"/>
      <w:bookmarkStart w:id="12830" w:name="_Toc419728500"/>
      <w:bookmarkStart w:id="12831" w:name="_Toc421351046"/>
      <w:bookmarkStart w:id="12832" w:name="_Toc421352506"/>
      <w:bookmarkStart w:id="12833" w:name="_Toc421690713"/>
      <w:bookmarkStart w:id="12834" w:name="_Toc421692164"/>
      <w:bookmarkStart w:id="12835" w:name="_Toc421693615"/>
      <w:bookmarkStart w:id="12836" w:name="_Toc421694873"/>
      <w:bookmarkStart w:id="12837" w:name="_Toc421696374"/>
      <w:bookmarkStart w:id="12838" w:name="_Toc421697875"/>
      <w:bookmarkStart w:id="12839" w:name="_Toc421699375"/>
      <w:bookmarkStart w:id="12840" w:name="_Toc421700874"/>
      <w:bookmarkStart w:id="12841" w:name="_Toc421702379"/>
      <w:bookmarkStart w:id="12842" w:name="_Toc421711202"/>
      <w:bookmarkStart w:id="12843" w:name="_Toc421712701"/>
      <w:bookmarkStart w:id="12844" w:name="_Toc419727052"/>
      <w:bookmarkStart w:id="12845" w:name="_Toc419728502"/>
      <w:bookmarkStart w:id="12846" w:name="_Toc421351048"/>
      <w:bookmarkStart w:id="12847" w:name="_Toc421352508"/>
      <w:bookmarkStart w:id="12848" w:name="_Toc421690715"/>
      <w:bookmarkStart w:id="12849" w:name="_Toc421692166"/>
      <w:bookmarkStart w:id="12850" w:name="_Toc421693617"/>
      <w:bookmarkStart w:id="12851" w:name="_Toc421694875"/>
      <w:bookmarkStart w:id="12852" w:name="_Toc421696376"/>
      <w:bookmarkStart w:id="12853" w:name="_Toc421697877"/>
      <w:bookmarkStart w:id="12854" w:name="_Toc421699377"/>
      <w:bookmarkStart w:id="12855" w:name="_Toc421700876"/>
      <w:bookmarkStart w:id="12856" w:name="_Toc421702381"/>
      <w:bookmarkStart w:id="12857" w:name="_Toc421711204"/>
      <w:bookmarkStart w:id="12858" w:name="_Toc421712703"/>
      <w:bookmarkStart w:id="12859" w:name="_Toc419727053"/>
      <w:bookmarkStart w:id="12860" w:name="_Toc419728503"/>
      <w:bookmarkStart w:id="12861" w:name="_Toc421351049"/>
      <w:bookmarkStart w:id="12862" w:name="_Toc421352509"/>
      <w:bookmarkStart w:id="12863" w:name="_Toc421690716"/>
      <w:bookmarkStart w:id="12864" w:name="_Toc421692167"/>
      <w:bookmarkStart w:id="12865" w:name="_Toc421693618"/>
      <w:bookmarkStart w:id="12866" w:name="_Toc421694876"/>
      <w:bookmarkStart w:id="12867" w:name="_Toc421696377"/>
      <w:bookmarkStart w:id="12868" w:name="_Toc421697878"/>
      <w:bookmarkStart w:id="12869" w:name="_Toc421699378"/>
      <w:bookmarkStart w:id="12870" w:name="_Toc421700877"/>
      <w:bookmarkStart w:id="12871" w:name="_Toc421702382"/>
      <w:bookmarkStart w:id="12872" w:name="_Toc421711205"/>
      <w:bookmarkStart w:id="12873" w:name="_Toc421712704"/>
      <w:bookmarkStart w:id="12874" w:name="_Toc419727054"/>
      <w:bookmarkStart w:id="12875" w:name="_Toc419728504"/>
      <w:bookmarkStart w:id="12876" w:name="_Toc421351050"/>
      <w:bookmarkStart w:id="12877" w:name="_Toc421352510"/>
      <w:bookmarkStart w:id="12878" w:name="_Toc421690717"/>
      <w:bookmarkStart w:id="12879" w:name="_Toc421692168"/>
      <w:bookmarkStart w:id="12880" w:name="_Toc421693619"/>
      <w:bookmarkStart w:id="12881" w:name="_Toc421694877"/>
      <w:bookmarkStart w:id="12882" w:name="_Toc421696378"/>
      <w:bookmarkStart w:id="12883" w:name="_Toc421697879"/>
      <w:bookmarkStart w:id="12884" w:name="_Toc421699379"/>
      <w:bookmarkStart w:id="12885" w:name="_Toc421700878"/>
      <w:bookmarkStart w:id="12886" w:name="_Toc421702383"/>
      <w:bookmarkStart w:id="12887" w:name="_Toc421711206"/>
      <w:bookmarkStart w:id="12888" w:name="_Toc421712705"/>
      <w:bookmarkStart w:id="12889" w:name="_Toc419727055"/>
      <w:bookmarkStart w:id="12890" w:name="_Toc419728505"/>
      <w:bookmarkStart w:id="12891" w:name="_Toc421351051"/>
      <w:bookmarkStart w:id="12892" w:name="_Toc421352511"/>
      <w:bookmarkStart w:id="12893" w:name="_Toc421690718"/>
      <w:bookmarkStart w:id="12894" w:name="_Toc421692169"/>
      <w:bookmarkStart w:id="12895" w:name="_Toc421693620"/>
      <w:bookmarkStart w:id="12896" w:name="_Toc421694878"/>
      <w:bookmarkStart w:id="12897" w:name="_Toc421696379"/>
      <w:bookmarkStart w:id="12898" w:name="_Toc421697880"/>
      <w:bookmarkStart w:id="12899" w:name="_Toc421699380"/>
      <w:bookmarkStart w:id="12900" w:name="_Toc421700879"/>
      <w:bookmarkStart w:id="12901" w:name="_Toc421702384"/>
      <w:bookmarkStart w:id="12902" w:name="_Toc421711207"/>
      <w:bookmarkStart w:id="12903" w:name="_Toc421712706"/>
      <w:bookmarkStart w:id="12904" w:name="_Toc419727056"/>
      <w:bookmarkStart w:id="12905" w:name="_Toc419728506"/>
      <w:bookmarkStart w:id="12906" w:name="_Toc421351052"/>
      <w:bookmarkStart w:id="12907" w:name="_Toc421352512"/>
      <w:bookmarkStart w:id="12908" w:name="_Toc421690719"/>
      <w:bookmarkStart w:id="12909" w:name="_Toc421692170"/>
      <w:bookmarkStart w:id="12910" w:name="_Toc421693621"/>
      <w:bookmarkStart w:id="12911" w:name="_Toc421694879"/>
      <w:bookmarkStart w:id="12912" w:name="_Toc421696380"/>
      <w:bookmarkStart w:id="12913" w:name="_Toc421697881"/>
      <w:bookmarkStart w:id="12914" w:name="_Toc421699381"/>
      <w:bookmarkStart w:id="12915" w:name="_Toc421700880"/>
      <w:bookmarkStart w:id="12916" w:name="_Toc421702385"/>
      <w:bookmarkStart w:id="12917" w:name="_Toc421711208"/>
      <w:bookmarkStart w:id="12918" w:name="_Toc421712707"/>
      <w:bookmarkStart w:id="12919" w:name="_Toc419727057"/>
      <w:bookmarkStart w:id="12920" w:name="_Toc419728507"/>
      <w:bookmarkStart w:id="12921" w:name="_Toc421351053"/>
      <w:bookmarkStart w:id="12922" w:name="_Toc421352513"/>
      <w:bookmarkStart w:id="12923" w:name="_Toc421690720"/>
      <w:bookmarkStart w:id="12924" w:name="_Toc421692171"/>
      <w:bookmarkStart w:id="12925" w:name="_Toc421693622"/>
      <w:bookmarkStart w:id="12926" w:name="_Toc421694880"/>
      <w:bookmarkStart w:id="12927" w:name="_Toc421696381"/>
      <w:bookmarkStart w:id="12928" w:name="_Toc421697882"/>
      <w:bookmarkStart w:id="12929" w:name="_Toc421699382"/>
      <w:bookmarkStart w:id="12930" w:name="_Toc421700881"/>
      <w:bookmarkStart w:id="12931" w:name="_Toc421702386"/>
      <w:bookmarkStart w:id="12932" w:name="_Toc421711209"/>
      <w:bookmarkStart w:id="12933" w:name="_Toc421712708"/>
      <w:bookmarkStart w:id="12934" w:name="_Toc419727058"/>
      <w:bookmarkStart w:id="12935" w:name="_Toc419728508"/>
      <w:bookmarkStart w:id="12936" w:name="_Toc421351054"/>
      <w:bookmarkStart w:id="12937" w:name="_Toc421352514"/>
      <w:bookmarkStart w:id="12938" w:name="_Toc421690721"/>
      <w:bookmarkStart w:id="12939" w:name="_Toc421692172"/>
      <w:bookmarkStart w:id="12940" w:name="_Toc421693623"/>
      <w:bookmarkStart w:id="12941" w:name="_Toc421694881"/>
      <w:bookmarkStart w:id="12942" w:name="_Toc421696382"/>
      <w:bookmarkStart w:id="12943" w:name="_Toc421697883"/>
      <w:bookmarkStart w:id="12944" w:name="_Toc421699383"/>
      <w:bookmarkStart w:id="12945" w:name="_Toc421700882"/>
      <w:bookmarkStart w:id="12946" w:name="_Toc421702387"/>
      <w:bookmarkStart w:id="12947" w:name="_Toc421711210"/>
      <w:bookmarkStart w:id="12948" w:name="_Toc421712709"/>
      <w:bookmarkStart w:id="12949" w:name="_Toc419727059"/>
      <w:bookmarkStart w:id="12950" w:name="_Toc419728509"/>
      <w:bookmarkStart w:id="12951" w:name="_Toc421351055"/>
      <w:bookmarkStart w:id="12952" w:name="_Toc421352515"/>
      <w:bookmarkStart w:id="12953" w:name="_Toc421690722"/>
      <w:bookmarkStart w:id="12954" w:name="_Toc421692173"/>
      <w:bookmarkStart w:id="12955" w:name="_Toc421693624"/>
      <w:bookmarkStart w:id="12956" w:name="_Toc421694882"/>
      <w:bookmarkStart w:id="12957" w:name="_Toc421696383"/>
      <w:bookmarkStart w:id="12958" w:name="_Toc421697884"/>
      <w:bookmarkStart w:id="12959" w:name="_Toc421699384"/>
      <w:bookmarkStart w:id="12960" w:name="_Toc421700883"/>
      <w:bookmarkStart w:id="12961" w:name="_Toc421702388"/>
      <w:bookmarkStart w:id="12962" w:name="_Toc421711211"/>
      <w:bookmarkStart w:id="12963" w:name="_Toc421712710"/>
      <w:bookmarkStart w:id="12964" w:name="_Toc419727060"/>
      <w:bookmarkStart w:id="12965" w:name="_Toc419728510"/>
      <w:bookmarkStart w:id="12966" w:name="_Toc421351056"/>
      <w:bookmarkStart w:id="12967" w:name="_Toc421352516"/>
      <w:bookmarkStart w:id="12968" w:name="_Toc421690723"/>
      <w:bookmarkStart w:id="12969" w:name="_Toc421692174"/>
      <w:bookmarkStart w:id="12970" w:name="_Toc421693625"/>
      <w:bookmarkStart w:id="12971" w:name="_Toc421694883"/>
      <w:bookmarkStart w:id="12972" w:name="_Toc421696384"/>
      <w:bookmarkStart w:id="12973" w:name="_Toc421697885"/>
      <w:bookmarkStart w:id="12974" w:name="_Toc421699385"/>
      <w:bookmarkStart w:id="12975" w:name="_Toc421700884"/>
      <w:bookmarkStart w:id="12976" w:name="_Toc421702389"/>
      <w:bookmarkStart w:id="12977" w:name="_Toc421711212"/>
      <w:bookmarkStart w:id="12978" w:name="_Toc421712711"/>
      <w:bookmarkStart w:id="12979" w:name="_Toc419727061"/>
      <w:bookmarkStart w:id="12980" w:name="_Toc419728511"/>
      <w:bookmarkStart w:id="12981" w:name="_Toc421351057"/>
      <w:bookmarkStart w:id="12982" w:name="_Toc421352517"/>
      <w:bookmarkStart w:id="12983" w:name="_Toc421690724"/>
      <w:bookmarkStart w:id="12984" w:name="_Toc421692175"/>
      <w:bookmarkStart w:id="12985" w:name="_Toc421693626"/>
      <w:bookmarkStart w:id="12986" w:name="_Toc421694884"/>
      <w:bookmarkStart w:id="12987" w:name="_Toc421696385"/>
      <w:bookmarkStart w:id="12988" w:name="_Toc421697886"/>
      <w:bookmarkStart w:id="12989" w:name="_Toc421699386"/>
      <w:bookmarkStart w:id="12990" w:name="_Toc421700885"/>
      <w:bookmarkStart w:id="12991" w:name="_Toc421702390"/>
      <w:bookmarkStart w:id="12992" w:name="_Toc421711213"/>
      <w:bookmarkStart w:id="12993" w:name="_Toc421712712"/>
      <w:bookmarkStart w:id="12994" w:name="_Toc419727062"/>
      <w:bookmarkStart w:id="12995" w:name="_Toc419728512"/>
      <w:bookmarkStart w:id="12996" w:name="_Toc421351058"/>
      <w:bookmarkStart w:id="12997" w:name="_Toc421352518"/>
      <w:bookmarkStart w:id="12998" w:name="_Toc421690725"/>
      <w:bookmarkStart w:id="12999" w:name="_Toc421692176"/>
      <w:bookmarkStart w:id="13000" w:name="_Toc421693627"/>
      <w:bookmarkStart w:id="13001" w:name="_Toc421694885"/>
      <w:bookmarkStart w:id="13002" w:name="_Toc421696386"/>
      <w:bookmarkStart w:id="13003" w:name="_Toc421697887"/>
      <w:bookmarkStart w:id="13004" w:name="_Toc421699387"/>
      <w:bookmarkStart w:id="13005" w:name="_Toc421700886"/>
      <w:bookmarkStart w:id="13006" w:name="_Toc421702391"/>
      <w:bookmarkStart w:id="13007" w:name="_Toc421711214"/>
      <w:bookmarkStart w:id="13008" w:name="_Toc421712713"/>
      <w:bookmarkStart w:id="13009" w:name="_Toc419727063"/>
      <w:bookmarkStart w:id="13010" w:name="_Toc419728513"/>
      <w:bookmarkStart w:id="13011" w:name="_Toc421351059"/>
      <w:bookmarkStart w:id="13012" w:name="_Toc421352519"/>
      <w:bookmarkStart w:id="13013" w:name="_Toc421690726"/>
      <w:bookmarkStart w:id="13014" w:name="_Toc421692177"/>
      <w:bookmarkStart w:id="13015" w:name="_Toc421693628"/>
      <w:bookmarkStart w:id="13016" w:name="_Toc421694886"/>
      <w:bookmarkStart w:id="13017" w:name="_Toc421696387"/>
      <w:bookmarkStart w:id="13018" w:name="_Toc421697888"/>
      <w:bookmarkStart w:id="13019" w:name="_Toc421699388"/>
      <w:bookmarkStart w:id="13020" w:name="_Toc421700887"/>
      <w:bookmarkStart w:id="13021" w:name="_Toc421702392"/>
      <w:bookmarkStart w:id="13022" w:name="_Toc421711215"/>
      <w:bookmarkStart w:id="13023" w:name="_Toc421712714"/>
      <w:bookmarkStart w:id="13024" w:name="_Toc419727064"/>
      <w:bookmarkStart w:id="13025" w:name="_Toc419728514"/>
      <w:bookmarkStart w:id="13026" w:name="_Toc421351060"/>
      <w:bookmarkStart w:id="13027" w:name="_Toc421352520"/>
      <w:bookmarkStart w:id="13028" w:name="_Toc421690727"/>
      <w:bookmarkStart w:id="13029" w:name="_Toc421692178"/>
      <w:bookmarkStart w:id="13030" w:name="_Toc421693629"/>
      <w:bookmarkStart w:id="13031" w:name="_Toc421694887"/>
      <w:bookmarkStart w:id="13032" w:name="_Toc421696388"/>
      <w:bookmarkStart w:id="13033" w:name="_Toc421697889"/>
      <w:bookmarkStart w:id="13034" w:name="_Toc421699389"/>
      <w:bookmarkStart w:id="13035" w:name="_Toc421700888"/>
      <w:bookmarkStart w:id="13036" w:name="_Toc421702393"/>
      <w:bookmarkStart w:id="13037" w:name="_Toc421711216"/>
      <w:bookmarkStart w:id="13038" w:name="_Toc421712715"/>
      <w:bookmarkStart w:id="13039" w:name="_Toc419727065"/>
      <w:bookmarkStart w:id="13040" w:name="_Toc419728515"/>
      <w:bookmarkStart w:id="13041" w:name="_Toc421351061"/>
      <w:bookmarkStart w:id="13042" w:name="_Toc421352521"/>
      <w:bookmarkStart w:id="13043" w:name="_Toc421690728"/>
      <w:bookmarkStart w:id="13044" w:name="_Toc421692179"/>
      <w:bookmarkStart w:id="13045" w:name="_Toc421693630"/>
      <w:bookmarkStart w:id="13046" w:name="_Toc421694888"/>
      <w:bookmarkStart w:id="13047" w:name="_Toc421696389"/>
      <w:bookmarkStart w:id="13048" w:name="_Toc421697890"/>
      <w:bookmarkStart w:id="13049" w:name="_Toc421699390"/>
      <w:bookmarkStart w:id="13050" w:name="_Toc421700889"/>
      <w:bookmarkStart w:id="13051" w:name="_Toc421702394"/>
      <w:bookmarkStart w:id="13052" w:name="_Toc421711217"/>
      <w:bookmarkStart w:id="13053" w:name="_Toc421712716"/>
      <w:bookmarkStart w:id="13054" w:name="_Toc419727067"/>
      <w:bookmarkStart w:id="13055" w:name="_Toc419728517"/>
      <w:bookmarkStart w:id="13056" w:name="_Toc421351063"/>
      <w:bookmarkStart w:id="13057" w:name="_Toc421352523"/>
      <w:bookmarkStart w:id="13058" w:name="_Toc421690730"/>
      <w:bookmarkStart w:id="13059" w:name="_Toc421692181"/>
      <w:bookmarkStart w:id="13060" w:name="_Toc421693632"/>
      <w:bookmarkStart w:id="13061" w:name="_Toc421694890"/>
      <w:bookmarkStart w:id="13062" w:name="_Toc421696391"/>
      <w:bookmarkStart w:id="13063" w:name="_Toc421697892"/>
      <w:bookmarkStart w:id="13064" w:name="_Toc421699392"/>
      <w:bookmarkStart w:id="13065" w:name="_Toc421700891"/>
      <w:bookmarkStart w:id="13066" w:name="_Toc421702396"/>
      <w:bookmarkStart w:id="13067" w:name="_Toc421711219"/>
      <w:bookmarkStart w:id="13068" w:name="_Toc421712718"/>
      <w:bookmarkStart w:id="13069" w:name="_Toc419727068"/>
      <w:bookmarkStart w:id="13070" w:name="_Toc419728518"/>
      <w:bookmarkStart w:id="13071" w:name="_Toc421351064"/>
      <w:bookmarkStart w:id="13072" w:name="_Toc421352524"/>
      <w:bookmarkStart w:id="13073" w:name="_Toc421690731"/>
      <w:bookmarkStart w:id="13074" w:name="_Toc421692182"/>
      <w:bookmarkStart w:id="13075" w:name="_Toc421693633"/>
      <w:bookmarkStart w:id="13076" w:name="_Toc421694891"/>
      <w:bookmarkStart w:id="13077" w:name="_Toc421696392"/>
      <w:bookmarkStart w:id="13078" w:name="_Toc421697893"/>
      <w:bookmarkStart w:id="13079" w:name="_Toc421699393"/>
      <w:bookmarkStart w:id="13080" w:name="_Toc421700892"/>
      <w:bookmarkStart w:id="13081" w:name="_Toc421702397"/>
      <w:bookmarkStart w:id="13082" w:name="_Toc421711220"/>
      <w:bookmarkStart w:id="13083" w:name="_Toc421712719"/>
      <w:bookmarkStart w:id="13084" w:name="_Toc419727069"/>
      <w:bookmarkStart w:id="13085" w:name="_Toc419728519"/>
      <w:bookmarkStart w:id="13086" w:name="_Toc421351065"/>
      <w:bookmarkStart w:id="13087" w:name="_Toc421352525"/>
      <w:bookmarkStart w:id="13088" w:name="_Toc421690732"/>
      <w:bookmarkStart w:id="13089" w:name="_Toc421692183"/>
      <w:bookmarkStart w:id="13090" w:name="_Toc421693634"/>
      <w:bookmarkStart w:id="13091" w:name="_Toc421694892"/>
      <w:bookmarkStart w:id="13092" w:name="_Toc421696393"/>
      <w:bookmarkStart w:id="13093" w:name="_Toc421697894"/>
      <w:bookmarkStart w:id="13094" w:name="_Toc421699394"/>
      <w:bookmarkStart w:id="13095" w:name="_Toc421700893"/>
      <w:bookmarkStart w:id="13096" w:name="_Toc421702398"/>
      <w:bookmarkStart w:id="13097" w:name="_Toc421711221"/>
      <w:bookmarkStart w:id="13098" w:name="_Toc421712720"/>
      <w:bookmarkStart w:id="13099" w:name="_Toc419727071"/>
      <w:bookmarkStart w:id="13100" w:name="_Toc419728521"/>
      <w:bookmarkStart w:id="13101" w:name="_Toc421351067"/>
      <w:bookmarkStart w:id="13102" w:name="_Toc421352527"/>
      <w:bookmarkStart w:id="13103" w:name="_Toc421690734"/>
      <w:bookmarkStart w:id="13104" w:name="_Toc421692185"/>
      <w:bookmarkStart w:id="13105" w:name="_Toc421693636"/>
      <w:bookmarkStart w:id="13106" w:name="_Toc421694894"/>
      <w:bookmarkStart w:id="13107" w:name="_Toc421696395"/>
      <w:bookmarkStart w:id="13108" w:name="_Toc421697896"/>
      <w:bookmarkStart w:id="13109" w:name="_Toc421699396"/>
      <w:bookmarkStart w:id="13110" w:name="_Toc421700895"/>
      <w:bookmarkStart w:id="13111" w:name="_Toc421702400"/>
      <w:bookmarkStart w:id="13112" w:name="_Toc421711223"/>
      <w:bookmarkStart w:id="13113" w:name="_Toc421712722"/>
      <w:bookmarkStart w:id="13114" w:name="_Toc419727072"/>
      <w:bookmarkStart w:id="13115" w:name="_Toc419728522"/>
      <w:bookmarkStart w:id="13116" w:name="_Toc421351068"/>
      <w:bookmarkStart w:id="13117" w:name="_Toc421352528"/>
      <w:bookmarkStart w:id="13118" w:name="_Toc421690735"/>
      <w:bookmarkStart w:id="13119" w:name="_Toc421692186"/>
      <w:bookmarkStart w:id="13120" w:name="_Toc421693637"/>
      <w:bookmarkStart w:id="13121" w:name="_Toc421694895"/>
      <w:bookmarkStart w:id="13122" w:name="_Toc421696396"/>
      <w:bookmarkStart w:id="13123" w:name="_Toc421697897"/>
      <w:bookmarkStart w:id="13124" w:name="_Toc421699397"/>
      <w:bookmarkStart w:id="13125" w:name="_Toc421700896"/>
      <w:bookmarkStart w:id="13126" w:name="_Toc421702401"/>
      <w:bookmarkStart w:id="13127" w:name="_Toc421711224"/>
      <w:bookmarkStart w:id="13128" w:name="_Toc421712723"/>
      <w:bookmarkStart w:id="13129" w:name="_Toc419727073"/>
      <w:bookmarkStart w:id="13130" w:name="_Toc419728523"/>
      <w:bookmarkStart w:id="13131" w:name="_Toc421351069"/>
      <w:bookmarkStart w:id="13132" w:name="_Toc421352529"/>
      <w:bookmarkStart w:id="13133" w:name="_Toc421690736"/>
      <w:bookmarkStart w:id="13134" w:name="_Toc421692187"/>
      <w:bookmarkStart w:id="13135" w:name="_Toc421693638"/>
      <w:bookmarkStart w:id="13136" w:name="_Toc421694896"/>
      <w:bookmarkStart w:id="13137" w:name="_Toc421696397"/>
      <w:bookmarkStart w:id="13138" w:name="_Toc421697898"/>
      <w:bookmarkStart w:id="13139" w:name="_Toc421699398"/>
      <w:bookmarkStart w:id="13140" w:name="_Toc421700897"/>
      <w:bookmarkStart w:id="13141" w:name="_Toc421702402"/>
      <w:bookmarkStart w:id="13142" w:name="_Toc421711225"/>
      <w:bookmarkStart w:id="13143" w:name="_Toc421712724"/>
      <w:bookmarkStart w:id="13144" w:name="_Toc419727075"/>
      <w:bookmarkStart w:id="13145" w:name="_Toc419728525"/>
      <w:bookmarkStart w:id="13146" w:name="_Toc421351071"/>
      <w:bookmarkStart w:id="13147" w:name="_Toc421352531"/>
      <w:bookmarkStart w:id="13148" w:name="_Toc421690738"/>
      <w:bookmarkStart w:id="13149" w:name="_Toc421692189"/>
      <w:bookmarkStart w:id="13150" w:name="_Toc421693640"/>
      <w:bookmarkStart w:id="13151" w:name="_Toc421694898"/>
      <w:bookmarkStart w:id="13152" w:name="_Toc421696399"/>
      <w:bookmarkStart w:id="13153" w:name="_Toc421697900"/>
      <w:bookmarkStart w:id="13154" w:name="_Toc421699400"/>
      <w:bookmarkStart w:id="13155" w:name="_Toc421700899"/>
      <w:bookmarkStart w:id="13156" w:name="_Toc421702404"/>
      <w:bookmarkStart w:id="13157" w:name="_Toc421711227"/>
      <w:bookmarkStart w:id="13158" w:name="_Toc421712726"/>
      <w:bookmarkStart w:id="13159" w:name="_Toc419727076"/>
      <w:bookmarkStart w:id="13160" w:name="_Toc419728526"/>
      <w:bookmarkStart w:id="13161" w:name="_Toc421351072"/>
      <w:bookmarkStart w:id="13162" w:name="_Toc421352532"/>
      <w:bookmarkStart w:id="13163" w:name="_Toc421690739"/>
      <w:bookmarkStart w:id="13164" w:name="_Toc421692190"/>
      <w:bookmarkStart w:id="13165" w:name="_Toc421693641"/>
      <w:bookmarkStart w:id="13166" w:name="_Toc421694899"/>
      <w:bookmarkStart w:id="13167" w:name="_Toc421696400"/>
      <w:bookmarkStart w:id="13168" w:name="_Toc421697901"/>
      <w:bookmarkStart w:id="13169" w:name="_Toc421699401"/>
      <w:bookmarkStart w:id="13170" w:name="_Toc421700900"/>
      <w:bookmarkStart w:id="13171" w:name="_Toc421702405"/>
      <w:bookmarkStart w:id="13172" w:name="_Toc421711228"/>
      <w:bookmarkStart w:id="13173" w:name="_Toc421712727"/>
      <w:bookmarkStart w:id="13174" w:name="_Toc419727077"/>
      <w:bookmarkStart w:id="13175" w:name="_Toc419728527"/>
      <w:bookmarkStart w:id="13176" w:name="_Toc421351073"/>
      <w:bookmarkStart w:id="13177" w:name="_Toc421352533"/>
      <w:bookmarkStart w:id="13178" w:name="_Toc421690740"/>
      <w:bookmarkStart w:id="13179" w:name="_Toc421692191"/>
      <w:bookmarkStart w:id="13180" w:name="_Toc421693642"/>
      <w:bookmarkStart w:id="13181" w:name="_Toc421694900"/>
      <w:bookmarkStart w:id="13182" w:name="_Toc421696401"/>
      <w:bookmarkStart w:id="13183" w:name="_Toc421697902"/>
      <w:bookmarkStart w:id="13184" w:name="_Toc421699402"/>
      <w:bookmarkStart w:id="13185" w:name="_Toc421700901"/>
      <w:bookmarkStart w:id="13186" w:name="_Toc421702406"/>
      <w:bookmarkStart w:id="13187" w:name="_Toc421711229"/>
      <w:bookmarkStart w:id="13188" w:name="_Toc421712728"/>
      <w:bookmarkStart w:id="13189" w:name="_Toc419727079"/>
      <w:bookmarkStart w:id="13190" w:name="_Toc419728529"/>
      <w:bookmarkStart w:id="13191" w:name="_Toc421351075"/>
      <w:bookmarkStart w:id="13192" w:name="_Toc421352535"/>
      <w:bookmarkStart w:id="13193" w:name="_Toc421690742"/>
      <w:bookmarkStart w:id="13194" w:name="_Toc421692193"/>
      <w:bookmarkStart w:id="13195" w:name="_Toc421693644"/>
      <w:bookmarkStart w:id="13196" w:name="_Toc421694902"/>
      <w:bookmarkStart w:id="13197" w:name="_Toc421696403"/>
      <w:bookmarkStart w:id="13198" w:name="_Toc421697904"/>
      <w:bookmarkStart w:id="13199" w:name="_Toc421699404"/>
      <w:bookmarkStart w:id="13200" w:name="_Toc421700903"/>
      <w:bookmarkStart w:id="13201" w:name="_Toc421702408"/>
      <w:bookmarkStart w:id="13202" w:name="_Toc421711231"/>
      <w:bookmarkStart w:id="13203" w:name="_Toc421712730"/>
      <w:bookmarkStart w:id="13204" w:name="_Toc419727080"/>
      <w:bookmarkStart w:id="13205" w:name="_Toc419728530"/>
      <w:bookmarkStart w:id="13206" w:name="_Toc421351076"/>
      <w:bookmarkStart w:id="13207" w:name="_Toc421352536"/>
      <w:bookmarkStart w:id="13208" w:name="_Toc421690743"/>
      <w:bookmarkStart w:id="13209" w:name="_Toc421692194"/>
      <w:bookmarkStart w:id="13210" w:name="_Toc421693645"/>
      <w:bookmarkStart w:id="13211" w:name="_Toc421694903"/>
      <w:bookmarkStart w:id="13212" w:name="_Toc421696404"/>
      <w:bookmarkStart w:id="13213" w:name="_Toc421697905"/>
      <w:bookmarkStart w:id="13214" w:name="_Toc421699405"/>
      <w:bookmarkStart w:id="13215" w:name="_Toc421700904"/>
      <w:bookmarkStart w:id="13216" w:name="_Toc421702409"/>
      <w:bookmarkStart w:id="13217" w:name="_Toc421711232"/>
      <w:bookmarkStart w:id="13218" w:name="_Toc421712731"/>
      <w:bookmarkStart w:id="13219" w:name="_Toc419727081"/>
      <w:bookmarkStart w:id="13220" w:name="_Toc419728531"/>
      <w:bookmarkStart w:id="13221" w:name="_Toc421351077"/>
      <w:bookmarkStart w:id="13222" w:name="_Toc421352537"/>
      <w:bookmarkStart w:id="13223" w:name="_Toc421690744"/>
      <w:bookmarkStart w:id="13224" w:name="_Toc421692195"/>
      <w:bookmarkStart w:id="13225" w:name="_Toc421693646"/>
      <w:bookmarkStart w:id="13226" w:name="_Toc421694904"/>
      <w:bookmarkStart w:id="13227" w:name="_Toc421696405"/>
      <w:bookmarkStart w:id="13228" w:name="_Toc421697906"/>
      <w:bookmarkStart w:id="13229" w:name="_Toc421699406"/>
      <w:bookmarkStart w:id="13230" w:name="_Toc421700905"/>
      <w:bookmarkStart w:id="13231" w:name="_Toc421702410"/>
      <w:bookmarkStart w:id="13232" w:name="_Toc421711233"/>
      <w:bookmarkStart w:id="13233" w:name="_Toc421712732"/>
      <w:bookmarkStart w:id="13234" w:name="_Toc419727083"/>
      <w:bookmarkStart w:id="13235" w:name="_Toc419728533"/>
      <w:bookmarkStart w:id="13236" w:name="_Toc421351079"/>
      <w:bookmarkStart w:id="13237" w:name="_Toc421352539"/>
      <w:bookmarkStart w:id="13238" w:name="_Toc421690746"/>
      <w:bookmarkStart w:id="13239" w:name="_Toc421692197"/>
      <w:bookmarkStart w:id="13240" w:name="_Toc421693648"/>
      <w:bookmarkStart w:id="13241" w:name="_Toc421694906"/>
      <w:bookmarkStart w:id="13242" w:name="_Toc421696407"/>
      <w:bookmarkStart w:id="13243" w:name="_Toc421697908"/>
      <w:bookmarkStart w:id="13244" w:name="_Toc421699408"/>
      <w:bookmarkStart w:id="13245" w:name="_Toc421700907"/>
      <w:bookmarkStart w:id="13246" w:name="_Toc421702412"/>
      <w:bookmarkStart w:id="13247" w:name="_Toc421711235"/>
      <w:bookmarkStart w:id="13248" w:name="_Toc421712734"/>
      <w:bookmarkStart w:id="13249" w:name="_Toc419727084"/>
      <w:bookmarkStart w:id="13250" w:name="_Toc419728534"/>
      <w:bookmarkStart w:id="13251" w:name="_Toc421351080"/>
      <w:bookmarkStart w:id="13252" w:name="_Toc421352540"/>
      <w:bookmarkStart w:id="13253" w:name="_Toc421690747"/>
      <w:bookmarkStart w:id="13254" w:name="_Toc421692198"/>
      <w:bookmarkStart w:id="13255" w:name="_Toc421693649"/>
      <w:bookmarkStart w:id="13256" w:name="_Toc421694907"/>
      <w:bookmarkStart w:id="13257" w:name="_Toc421696408"/>
      <w:bookmarkStart w:id="13258" w:name="_Toc421697909"/>
      <w:bookmarkStart w:id="13259" w:name="_Toc421699409"/>
      <w:bookmarkStart w:id="13260" w:name="_Toc421700908"/>
      <w:bookmarkStart w:id="13261" w:name="_Toc421702413"/>
      <w:bookmarkStart w:id="13262" w:name="_Toc421711236"/>
      <w:bookmarkStart w:id="13263" w:name="_Toc421712735"/>
      <w:bookmarkStart w:id="13264" w:name="_Toc419727085"/>
      <w:bookmarkStart w:id="13265" w:name="_Toc419728535"/>
      <w:bookmarkStart w:id="13266" w:name="_Toc421351081"/>
      <w:bookmarkStart w:id="13267" w:name="_Toc421352541"/>
      <w:bookmarkStart w:id="13268" w:name="_Toc421690748"/>
      <w:bookmarkStart w:id="13269" w:name="_Toc421692199"/>
      <w:bookmarkStart w:id="13270" w:name="_Toc421693650"/>
      <w:bookmarkStart w:id="13271" w:name="_Toc421694908"/>
      <w:bookmarkStart w:id="13272" w:name="_Toc421696409"/>
      <w:bookmarkStart w:id="13273" w:name="_Toc421697910"/>
      <w:bookmarkStart w:id="13274" w:name="_Toc421699410"/>
      <w:bookmarkStart w:id="13275" w:name="_Toc421700909"/>
      <w:bookmarkStart w:id="13276" w:name="_Toc421702414"/>
      <w:bookmarkStart w:id="13277" w:name="_Toc421711237"/>
      <w:bookmarkStart w:id="13278" w:name="_Toc421712736"/>
      <w:bookmarkStart w:id="13279" w:name="_Toc419727087"/>
      <w:bookmarkStart w:id="13280" w:name="_Toc419728537"/>
      <w:bookmarkStart w:id="13281" w:name="_Toc421351083"/>
      <w:bookmarkStart w:id="13282" w:name="_Toc421352543"/>
      <w:bookmarkStart w:id="13283" w:name="_Toc421690750"/>
      <w:bookmarkStart w:id="13284" w:name="_Toc421692201"/>
      <w:bookmarkStart w:id="13285" w:name="_Toc421693652"/>
      <w:bookmarkStart w:id="13286" w:name="_Toc421694910"/>
      <w:bookmarkStart w:id="13287" w:name="_Toc421696411"/>
      <w:bookmarkStart w:id="13288" w:name="_Toc421697912"/>
      <w:bookmarkStart w:id="13289" w:name="_Toc421699412"/>
      <w:bookmarkStart w:id="13290" w:name="_Toc421700911"/>
      <w:bookmarkStart w:id="13291" w:name="_Toc421702416"/>
      <w:bookmarkStart w:id="13292" w:name="_Toc421711239"/>
      <w:bookmarkStart w:id="13293" w:name="_Toc421712738"/>
      <w:bookmarkStart w:id="13294" w:name="_Toc419727088"/>
      <w:bookmarkStart w:id="13295" w:name="_Toc419728538"/>
      <w:bookmarkStart w:id="13296" w:name="_Toc421351084"/>
      <w:bookmarkStart w:id="13297" w:name="_Toc421352544"/>
      <w:bookmarkStart w:id="13298" w:name="_Toc421690751"/>
      <w:bookmarkStart w:id="13299" w:name="_Toc421692202"/>
      <w:bookmarkStart w:id="13300" w:name="_Toc421693653"/>
      <w:bookmarkStart w:id="13301" w:name="_Toc421694911"/>
      <w:bookmarkStart w:id="13302" w:name="_Toc421696412"/>
      <w:bookmarkStart w:id="13303" w:name="_Toc421697913"/>
      <w:bookmarkStart w:id="13304" w:name="_Toc421699413"/>
      <w:bookmarkStart w:id="13305" w:name="_Toc421700912"/>
      <w:bookmarkStart w:id="13306" w:name="_Toc421702417"/>
      <w:bookmarkStart w:id="13307" w:name="_Toc421711240"/>
      <w:bookmarkStart w:id="13308" w:name="_Toc421712739"/>
      <w:bookmarkStart w:id="13309" w:name="_Toc419727089"/>
      <w:bookmarkStart w:id="13310" w:name="_Toc419728539"/>
      <w:bookmarkStart w:id="13311" w:name="_Toc421351085"/>
      <w:bookmarkStart w:id="13312" w:name="_Toc421352545"/>
      <w:bookmarkStart w:id="13313" w:name="_Toc421690752"/>
      <w:bookmarkStart w:id="13314" w:name="_Toc421692203"/>
      <w:bookmarkStart w:id="13315" w:name="_Toc421693654"/>
      <w:bookmarkStart w:id="13316" w:name="_Toc421694912"/>
      <w:bookmarkStart w:id="13317" w:name="_Toc421696413"/>
      <w:bookmarkStart w:id="13318" w:name="_Toc421697914"/>
      <w:bookmarkStart w:id="13319" w:name="_Toc421699414"/>
      <w:bookmarkStart w:id="13320" w:name="_Toc421700913"/>
      <w:bookmarkStart w:id="13321" w:name="_Toc421702418"/>
      <w:bookmarkStart w:id="13322" w:name="_Toc421711241"/>
      <w:bookmarkStart w:id="13323" w:name="_Toc421712740"/>
      <w:bookmarkStart w:id="13324" w:name="_Toc419727091"/>
      <w:bookmarkStart w:id="13325" w:name="_Toc419728541"/>
      <w:bookmarkStart w:id="13326" w:name="_Toc421351087"/>
      <w:bookmarkStart w:id="13327" w:name="_Toc421352547"/>
      <w:bookmarkStart w:id="13328" w:name="_Toc421690754"/>
      <w:bookmarkStart w:id="13329" w:name="_Toc421692205"/>
      <w:bookmarkStart w:id="13330" w:name="_Toc421693656"/>
      <w:bookmarkStart w:id="13331" w:name="_Toc421694914"/>
      <w:bookmarkStart w:id="13332" w:name="_Toc421696415"/>
      <w:bookmarkStart w:id="13333" w:name="_Toc421697916"/>
      <w:bookmarkStart w:id="13334" w:name="_Toc421699416"/>
      <w:bookmarkStart w:id="13335" w:name="_Toc421700915"/>
      <w:bookmarkStart w:id="13336" w:name="_Toc421702420"/>
      <w:bookmarkStart w:id="13337" w:name="_Toc421711243"/>
      <w:bookmarkStart w:id="13338" w:name="_Toc421712742"/>
      <w:bookmarkStart w:id="13339" w:name="_Toc419727092"/>
      <w:bookmarkStart w:id="13340" w:name="_Toc419728542"/>
      <w:bookmarkStart w:id="13341" w:name="_Toc421351088"/>
      <w:bookmarkStart w:id="13342" w:name="_Toc421352548"/>
      <w:bookmarkStart w:id="13343" w:name="_Toc421690755"/>
      <w:bookmarkStart w:id="13344" w:name="_Toc421692206"/>
      <w:bookmarkStart w:id="13345" w:name="_Toc421693657"/>
      <w:bookmarkStart w:id="13346" w:name="_Toc421694915"/>
      <w:bookmarkStart w:id="13347" w:name="_Toc421696416"/>
      <w:bookmarkStart w:id="13348" w:name="_Toc421697917"/>
      <w:bookmarkStart w:id="13349" w:name="_Toc421699417"/>
      <w:bookmarkStart w:id="13350" w:name="_Toc421700916"/>
      <w:bookmarkStart w:id="13351" w:name="_Toc421702421"/>
      <w:bookmarkStart w:id="13352" w:name="_Toc421711244"/>
      <w:bookmarkStart w:id="13353" w:name="_Toc421712743"/>
      <w:bookmarkStart w:id="13354" w:name="_Toc419727093"/>
      <w:bookmarkStart w:id="13355" w:name="_Toc419728543"/>
      <w:bookmarkStart w:id="13356" w:name="_Toc421351089"/>
      <w:bookmarkStart w:id="13357" w:name="_Toc421352549"/>
      <w:bookmarkStart w:id="13358" w:name="_Toc421690756"/>
      <w:bookmarkStart w:id="13359" w:name="_Toc421692207"/>
      <w:bookmarkStart w:id="13360" w:name="_Toc421693658"/>
      <w:bookmarkStart w:id="13361" w:name="_Toc421694916"/>
      <w:bookmarkStart w:id="13362" w:name="_Toc421696417"/>
      <w:bookmarkStart w:id="13363" w:name="_Toc421697918"/>
      <w:bookmarkStart w:id="13364" w:name="_Toc421699418"/>
      <w:bookmarkStart w:id="13365" w:name="_Toc421700917"/>
      <w:bookmarkStart w:id="13366" w:name="_Toc421702422"/>
      <w:bookmarkStart w:id="13367" w:name="_Toc421711245"/>
      <w:bookmarkStart w:id="13368" w:name="_Toc421712744"/>
      <w:bookmarkStart w:id="13369" w:name="_Toc419727095"/>
      <w:bookmarkStart w:id="13370" w:name="_Toc419728545"/>
      <w:bookmarkStart w:id="13371" w:name="_Toc421351091"/>
      <w:bookmarkStart w:id="13372" w:name="_Toc421352551"/>
      <w:bookmarkStart w:id="13373" w:name="_Toc421690758"/>
      <w:bookmarkStart w:id="13374" w:name="_Toc421692209"/>
      <w:bookmarkStart w:id="13375" w:name="_Toc421693660"/>
      <w:bookmarkStart w:id="13376" w:name="_Toc421694918"/>
      <w:bookmarkStart w:id="13377" w:name="_Toc421696419"/>
      <w:bookmarkStart w:id="13378" w:name="_Toc421697920"/>
      <w:bookmarkStart w:id="13379" w:name="_Toc421699420"/>
      <w:bookmarkStart w:id="13380" w:name="_Toc421700919"/>
      <w:bookmarkStart w:id="13381" w:name="_Toc421702424"/>
      <w:bookmarkStart w:id="13382" w:name="_Toc421711247"/>
      <w:bookmarkStart w:id="13383" w:name="_Toc421712746"/>
      <w:bookmarkStart w:id="13384" w:name="_Toc419727096"/>
      <w:bookmarkStart w:id="13385" w:name="_Toc419728546"/>
      <w:bookmarkStart w:id="13386" w:name="_Toc421351092"/>
      <w:bookmarkStart w:id="13387" w:name="_Toc421352552"/>
      <w:bookmarkStart w:id="13388" w:name="_Toc421690759"/>
      <w:bookmarkStart w:id="13389" w:name="_Toc421692210"/>
      <w:bookmarkStart w:id="13390" w:name="_Toc421693661"/>
      <w:bookmarkStart w:id="13391" w:name="_Toc421694919"/>
      <w:bookmarkStart w:id="13392" w:name="_Toc421696420"/>
      <w:bookmarkStart w:id="13393" w:name="_Toc421697921"/>
      <w:bookmarkStart w:id="13394" w:name="_Toc421699421"/>
      <w:bookmarkStart w:id="13395" w:name="_Toc421700920"/>
      <w:bookmarkStart w:id="13396" w:name="_Toc421702425"/>
      <w:bookmarkStart w:id="13397" w:name="_Toc421711248"/>
      <w:bookmarkStart w:id="13398" w:name="_Toc421712747"/>
      <w:bookmarkStart w:id="13399" w:name="_Toc419727097"/>
      <w:bookmarkStart w:id="13400" w:name="_Toc419728547"/>
      <w:bookmarkStart w:id="13401" w:name="_Toc421351093"/>
      <w:bookmarkStart w:id="13402" w:name="_Toc421352553"/>
      <w:bookmarkStart w:id="13403" w:name="_Toc421690760"/>
      <w:bookmarkStart w:id="13404" w:name="_Toc421692211"/>
      <w:bookmarkStart w:id="13405" w:name="_Toc421693662"/>
      <w:bookmarkStart w:id="13406" w:name="_Toc421694920"/>
      <w:bookmarkStart w:id="13407" w:name="_Toc421696421"/>
      <w:bookmarkStart w:id="13408" w:name="_Toc421697922"/>
      <w:bookmarkStart w:id="13409" w:name="_Toc421699422"/>
      <w:bookmarkStart w:id="13410" w:name="_Toc421700921"/>
      <w:bookmarkStart w:id="13411" w:name="_Toc421702426"/>
      <w:bookmarkStart w:id="13412" w:name="_Toc421711249"/>
      <w:bookmarkStart w:id="13413" w:name="_Toc421712748"/>
      <w:bookmarkStart w:id="13414" w:name="_Toc419727098"/>
      <w:bookmarkStart w:id="13415" w:name="_Toc419728548"/>
      <w:bookmarkStart w:id="13416" w:name="_Toc421351094"/>
      <w:bookmarkStart w:id="13417" w:name="_Toc421352554"/>
      <w:bookmarkStart w:id="13418" w:name="_Toc421690761"/>
      <w:bookmarkStart w:id="13419" w:name="_Toc421692212"/>
      <w:bookmarkStart w:id="13420" w:name="_Toc421693663"/>
      <w:bookmarkStart w:id="13421" w:name="_Toc421694921"/>
      <w:bookmarkStart w:id="13422" w:name="_Toc421696422"/>
      <w:bookmarkStart w:id="13423" w:name="_Toc421697923"/>
      <w:bookmarkStart w:id="13424" w:name="_Toc421699423"/>
      <w:bookmarkStart w:id="13425" w:name="_Toc421700922"/>
      <w:bookmarkStart w:id="13426" w:name="_Toc421702427"/>
      <w:bookmarkStart w:id="13427" w:name="_Toc421711250"/>
      <w:bookmarkStart w:id="13428" w:name="_Toc421712749"/>
      <w:bookmarkStart w:id="13429" w:name="_Toc419727099"/>
      <w:bookmarkStart w:id="13430" w:name="_Toc419728549"/>
      <w:bookmarkStart w:id="13431" w:name="_Toc421351095"/>
      <w:bookmarkStart w:id="13432" w:name="_Toc421352555"/>
      <w:bookmarkStart w:id="13433" w:name="_Toc421690762"/>
      <w:bookmarkStart w:id="13434" w:name="_Toc421692213"/>
      <w:bookmarkStart w:id="13435" w:name="_Toc421693664"/>
      <w:bookmarkStart w:id="13436" w:name="_Toc421694922"/>
      <w:bookmarkStart w:id="13437" w:name="_Toc421696423"/>
      <w:bookmarkStart w:id="13438" w:name="_Toc421697924"/>
      <w:bookmarkStart w:id="13439" w:name="_Toc421699424"/>
      <w:bookmarkStart w:id="13440" w:name="_Toc421700923"/>
      <w:bookmarkStart w:id="13441" w:name="_Toc421702428"/>
      <w:bookmarkStart w:id="13442" w:name="_Toc421711251"/>
      <w:bookmarkStart w:id="13443" w:name="_Toc421712750"/>
      <w:bookmarkStart w:id="13444" w:name="_Toc419727100"/>
      <w:bookmarkStart w:id="13445" w:name="_Toc419728550"/>
      <w:bookmarkStart w:id="13446" w:name="_Toc421351096"/>
      <w:bookmarkStart w:id="13447" w:name="_Toc421352556"/>
      <w:bookmarkStart w:id="13448" w:name="_Toc421690763"/>
      <w:bookmarkStart w:id="13449" w:name="_Toc421692214"/>
      <w:bookmarkStart w:id="13450" w:name="_Toc421693665"/>
      <w:bookmarkStart w:id="13451" w:name="_Toc421694923"/>
      <w:bookmarkStart w:id="13452" w:name="_Toc421696424"/>
      <w:bookmarkStart w:id="13453" w:name="_Toc421697925"/>
      <w:bookmarkStart w:id="13454" w:name="_Toc421699425"/>
      <w:bookmarkStart w:id="13455" w:name="_Toc421700924"/>
      <w:bookmarkStart w:id="13456" w:name="_Toc421702429"/>
      <w:bookmarkStart w:id="13457" w:name="_Toc421711252"/>
      <w:bookmarkStart w:id="13458" w:name="_Toc421712751"/>
      <w:bookmarkStart w:id="13459" w:name="_Toc419727101"/>
      <w:bookmarkStart w:id="13460" w:name="_Toc419728551"/>
      <w:bookmarkStart w:id="13461" w:name="_Toc421351097"/>
      <w:bookmarkStart w:id="13462" w:name="_Toc421352557"/>
      <w:bookmarkStart w:id="13463" w:name="_Toc421690764"/>
      <w:bookmarkStart w:id="13464" w:name="_Toc421692215"/>
      <w:bookmarkStart w:id="13465" w:name="_Toc421693666"/>
      <w:bookmarkStart w:id="13466" w:name="_Toc421694924"/>
      <w:bookmarkStart w:id="13467" w:name="_Toc421696425"/>
      <w:bookmarkStart w:id="13468" w:name="_Toc421697926"/>
      <w:bookmarkStart w:id="13469" w:name="_Toc421699426"/>
      <w:bookmarkStart w:id="13470" w:name="_Toc421700925"/>
      <w:bookmarkStart w:id="13471" w:name="_Toc421702430"/>
      <w:bookmarkStart w:id="13472" w:name="_Toc421711253"/>
      <w:bookmarkStart w:id="13473" w:name="_Toc421712752"/>
      <w:bookmarkStart w:id="13474" w:name="_Toc419727102"/>
      <w:bookmarkStart w:id="13475" w:name="_Toc419728552"/>
      <w:bookmarkStart w:id="13476" w:name="_Toc421351098"/>
      <w:bookmarkStart w:id="13477" w:name="_Toc421352558"/>
      <w:bookmarkStart w:id="13478" w:name="_Toc421690765"/>
      <w:bookmarkStart w:id="13479" w:name="_Toc421692216"/>
      <w:bookmarkStart w:id="13480" w:name="_Toc421693667"/>
      <w:bookmarkStart w:id="13481" w:name="_Toc421694925"/>
      <w:bookmarkStart w:id="13482" w:name="_Toc421696426"/>
      <w:bookmarkStart w:id="13483" w:name="_Toc421697927"/>
      <w:bookmarkStart w:id="13484" w:name="_Toc421699427"/>
      <w:bookmarkStart w:id="13485" w:name="_Toc421700926"/>
      <w:bookmarkStart w:id="13486" w:name="_Toc421702431"/>
      <w:bookmarkStart w:id="13487" w:name="_Toc421711254"/>
      <w:bookmarkStart w:id="13488" w:name="_Toc421712753"/>
      <w:bookmarkStart w:id="13489" w:name="_Toc419727103"/>
      <w:bookmarkStart w:id="13490" w:name="_Toc419728553"/>
      <w:bookmarkStart w:id="13491" w:name="_Toc421351099"/>
      <w:bookmarkStart w:id="13492" w:name="_Toc421352559"/>
      <w:bookmarkStart w:id="13493" w:name="_Toc421690766"/>
      <w:bookmarkStart w:id="13494" w:name="_Toc421692217"/>
      <w:bookmarkStart w:id="13495" w:name="_Toc421693668"/>
      <w:bookmarkStart w:id="13496" w:name="_Toc421694926"/>
      <w:bookmarkStart w:id="13497" w:name="_Toc421696427"/>
      <w:bookmarkStart w:id="13498" w:name="_Toc421697928"/>
      <w:bookmarkStart w:id="13499" w:name="_Toc421699428"/>
      <w:bookmarkStart w:id="13500" w:name="_Toc421700927"/>
      <w:bookmarkStart w:id="13501" w:name="_Toc421702432"/>
      <w:bookmarkStart w:id="13502" w:name="_Toc421711255"/>
      <w:bookmarkStart w:id="13503" w:name="_Toc421712754"/>
      <w:bookmarkStart w:id="13504" w:name="_Toc419727104"/>
      <w:bookmarkStart w:id="13505" w:name="_Toc419728554"/>
      <w:bookmarkStart w:id="13506" w:name="_Toc421351100"/>
      <w:bookmarkStart w:id="13507" w:name="_Toc421352560"/>
      <w:bookmarkStart w:id="13508" w:name="_Toc421690767"/>
      <w:bookmarkStart w:id="13509" w:name="_Toc421692218"/>
      <w:bookmarkStart w:id="13510" w:name="_Toc421693669"/>
      <w:bookmarkStart w:id="13511" w:name="_Toc421694927"/>
      <w:bookmarkStart w:id="13512" w:name="_Toc421696428"/>
      <w:bookmarkStart w:id="13513" w:name="_Toc421697929"/>
      <w:bookmarkStart w:id="13514" w:name="_Toc421699429"/>
      <w:bookmarkStart w:id="13515" w:name="_Toc421700928"/>
      <w:bookmarkStart w:id="13516" w:name="_Toc421702433"/>
      <w:bookmarkStart w:id="13517" w:name="_Toc421711256"/>
      <w:bookmarkStart w:id="13518" w:name="_Toc421712755"/>
      <w:bookmarkStart w:id="13519" w:name="_Toc419727105"/>
      <w:bookmarkStart w:id="13520" w:name="_Toc419728555"/>
      <w:bookmarkStart w:id="13521" w:name="_Toc421351101"/>
      <w:bookmarkStart w:id="13522" w:name="_Toc421352561"/>
      <w:bookmarkStart w:id="13523" w:name="_Toc421690768"/>
      <w:bookmarkStart w:id="13524" w:name="_Toc421692219"/>
      <w:bookmarkStart w:id="13525" w:name="_Toc421693670"/>
      <w:bookmarkStart w:id="13526" w:name="_Toc421694928"/>
      <w:bookmarkStart w:id="13527" w:name="_Toc421696429"/>
      <w:bookmarkStart w:id="13528" w:name="_Toc421697930"/>
      <w:bookmarkStart w:id="13529" w:name="_Toc421699430"/>
      <w:bookmarkStart w:id="13530" w:name="_Toc421700929"/>
      <w:bookmarkStart w:id="13531" w:name="_Toc421702434"/>
      <w:bookmarkStart w:id="13532" w:name="_Toc421711257"/>
      <w:bookmarkStart w:id="13533" w:name="_Toc421712756"/>
      <w:bookmarkStart w:id="13534" w:name="_Toc419727106"/>
      <w:bookmarkStart w:id="13535" w:name="_Toc419728556"/>
      <w:bookmarkStart w:id="13536" w:name="_Toc421351102"/>
      <w:bookmarkStart w:id="13537" w:name="_Toc421352562"/>
      <w:bookmarkStart w:id="13538" w:name="_Toc421690769"/>
      <w:bookmarkStart w:id="13539" w:name="_Toc421692220"/>
      <w:bookmarkStart w:id="13540" w:name="_Toc421693671"/>
      <w:bookmarkStart w:id="13541" w:name="_Toc421694929"/>
      <w:bookmarkStart w:id="13542" w:name="_Toc421696430"/>
      <w:bookmarkStart w:id="13543" w:name="_Toc421697931"/>
      <w:bookmarkStart w:id="13544" w:name="_Toc421699431"/>
      <w:bookmarkStart w:id="13545" w:name="_Toc421700930"/>
      <w:bookmarkStart w:id="13546" w:name="_Toc421702435"/>
      <w:bookmarkStart w:id="13547" w:name="_Toc421711258"/>
      <w:bookmarkStart w:id="13548" w:name="_Toc421712757"/>
      <w:bookmarkStart w:id="13549" w:name="_Toc419727107"/>
      <w:bookmarkStart w:id="13550" w:name="_Toc419728557"/>
      <w:bookmarkStart w:id="13551" w:name="_Toc421351103"/>
      <w:bookmarkStart w:id="13552" w:name="_Toc421352563"/>
      <w:bookmarkStart w:id="13553" w:name="_Toc421690770"/>
      <w:bookmarkStart w:id="13554" w:name="_Toc421692221"/>
      <w:bookmarkStart w:id="13555" w:name="_Toc421693672"/>
      <w:bookmarkStart w:id="13556" w:name="_Toc421694930"/>
      <w:bookmarkStart w:id="13557" w:name="_Toc421696431"/>
      <w:bookmarkStart w:id="13558" w:name="_Toc421697932"/>
      <w:bookmarkStart w:id="13559" w:name="_Toc421699432"/>
      <w:bookmarkStart w:id="13560" w:name="_Toc421700931"/>
      <w:bookmarkStart w:id="13561" w:name="_Toc421702436"/>
      <w:bookmarkStart w:id="13562" w:name="_Toc421711259"/>
      <w:bookmarkStart w:id="13563" w:name="_Toc421712758"/>
      <w:bookmarkStart w:id="13564" w:name="_Toc419727108"/>
      <w:bookmarkStart w:id="13565" w:name="_Toc419728558"/>
      <w:bookmarkStart w:id="13566" w:name="_Toc421351104"/>
      <w:bookmarkStart w:id="13567" w:name="_Toc421352564"/>
      <w:bookmarkStart w:id="13568" w:name="_Toc421690771"/>
      <w:bookmarkStart w:id="13569" w:name="_Toc421692222"/>
      <w:bookmarkStart w:id="13570" w:name="_Toc421693673"/>
      <w:bookmarkStart w:id="13571" w:name="_Toc421694931"/>
      <w:bookmarkStart w:id="13572" w:name="_Toc421696432"/>
      <w:bookmarkStart w:id="13573" w:name="_Toc421697933"/>
      <w:bookmarkStart w:id="13574" w:name="_Toc421699433"/>
      <w:bookmarkStart w:id="13575" w:name="_Toc421700932"/>
      <w:bookmarkStart w:id="13576" w:name="_Toc421702437"/>
      <w:bookmarkStart w:id="13577" w:name="_Toc421711260"/>
      <w:bookmarkStart w:id="13578" w:name="_Toc421712759"/>
      <w:bookmarkStart w:id="13579" w:name="_Toc419727109"/>
      <w:bookmarkStart w:id="13580" w:name="_Toc419728559"/>
      <w:bookmarkStart w:id="13581" w:name="_Toc421351105"/>
      <w:bookmarkStart w:id="13582" w:name="_Toc421352565"/>
      <w:bookmarkStart w:id="13583" w:name="_Toc421690772"/>
      <w:bookmarkStart w:id="13584" w:name="_Toc421692223"/>
      <w:bookmarkStart w:id="13585" w:name="_Toc421693674"/>
      <w:bookmarkStart w:id="13586" w:name="_Toc421694932"/>
      <w:bookmarkStart w:id="13587" w:name="_Toc421696433"/>
      <w:bookmarkStart w:id="13588" w:name="_Toc421697934"/>
      <w:bookmarkStart w:id="13589" w:name="_Toc421699434"/>
      <w:bookmarkStart w:id="13590" w:name="_Toc421700933"/>
      <w:bookmarkStart w:id="13591" w:name="_Toc421702438"/>
      <w:bookmarkStart w:id="13592" w:name="_Toc421711261"/>
      <w:bookmarkStart w:id="13593" w:name="_Toc421712760"/>
      <w:bookmarkStart w:id="13594" w:name="_Toc419727110"/>
      <w:bookmarkStart w:id="13595" w:name="_Toc419728560"/>
      <w:bookmarkStart w:id="13596" w:name="_Toc421351106"/>
      <w:bookmarkStart w:id="13597" w:name="_Toc421352566"/>
      <w:bookmarkStart w:id="13598" w:name="_Toc421690773"/>
      <w:bookmarkStart w:id="13599" w:name="_Toc421692224"/>
      <w:bookmarkStart w:id="13600" w:name="_Toc421693675"/>
      <w:bookmarkStart w:id="13601" w:name="_Toc421694933"/>
      <w:bookmarkStart w:id="13602" w:name="_Toc421696434"/>
      <w:bookmarkStart w:id="13603" w:name="_Toc421697935"/>
      <w:bookmarkStart w:id="13604" w:name="_Toc421699435"/>
      <w:bookmarkStart w:id="13605" w:name="_Toc421700934"/>
      <w:bookmarkStart w:id="13606" w:name="_Toc421702439"/>
      <w:bookmarkStart w:id="13607" w:name="_Toc421711262"/>
      <w:bookmarkStart w:id="13608" w:name="_Toc421712761"/>
      <w:bookmarkStart w:id="13609" w:name="_Toc419727111"/>
      <w:bookmarkStart w:id="13610" w:name="_Toc419728561"/>
      <w:bookmarkStart w:id="13611" w:name="_Toc421351107"/>
      <w:bookmarkStart w:id="13612" w:name="_Toc421352567"/>
      <w:bookmarkStart w:id="13613" w:name="_Toc421690774"/>
      <w:bookmarkStart w:id="13614" w:name="_Toc421692225"/>
      <w:bookmarkStart w:id="13615" w:name="_Toc421693676"/>
      <w:bookmarkStart w:id="13616" w:name="_Toc421694934"/>
      <w:bookmarkStart w:id="13617" w:name="_Toc421696435"/>
      <w:bookmarkStart w:id="13618" w:name="_Toc421697936"/>
      <w:bookmarkStart w:id="13619" w:name="_Toc421699436"/>
      <w:bookmarkStart w:id="13620" w:name="_Toc421700935"/>
      <w:bookmarkStart w:id="13621" w:name="_Toc421702440"/>
      <w:bookmarkStart w:id="13622" w:name="_Toc421711263"/>
      <w:bookmarkStart w:id="13623" w:name="_Toc421712762"/>
      <w:bookmarkStart w:id="13624" w:name="_Toc419727112"/>
      <w:bookmarkStart w:id="13625" w:name="_Toc419728562"/>
      <w:bookmarkStart w:id="13626" w:name="_Toc421351108"/>
      <w:bookmarkStart w:id="13627" w:name="_Toc421352568"/>
      <w:bookmarkStart w:id="13628" w:name="_Toc421690775"/>
      <w:bookmarkStart w:id="13629" w:name="_Toc421692226"/>
      <w:bookmarkStart w:id="13630" w:name="_Toc421693677"/>
      <w:bookmarkStart w:id="13631" w:name="_Toc421694935"/>
      <w:bookmarkStart w:id="13632" w:name="_Toc421696436"/>
      <w:bookmarkStart w:id="13633" w:name="_Toc421697937"/>
      <w:bookmarkStart w:id="13634" w:name="_Toc421699437"/>
      <w:bookmarkStart w:id="13635" w:name="_Toc421700936"/>
      <w:bookmarkStart w:id="13636" w:name="_Toc421702441"/>
      <w:bookmarkStart w:id="13637" w:name="_Toc421711264"/>
      <w:bookmarkStart w:id="13638" w:name="_Toc421712763"/>
      <w:bookmarkStart w:id="13639" w:name="_Toc419727113"/>
      <w:bookmarkStart w:id="13640" w:name="_Toc419728563"/>
      <w:bookmarkStart w:id="13641" w:name="_Toc421351109"/>
      <w:bookmarkStart w:id="13642" w:name="_Toc421352569"/>
      <w:bookmarkStart w:id="13643" w:name="_Toc421690776"/>
      <w:bookmarkStart w:id="13644" w:name="_Toc421692227"/>
      <w:bookmarkStart w:id="13645" w:name="_Toc421693678"/>
      <w:bookmarkStart w:id="13646" w:name="_Toc421694936"/>
      <w:bookmarkStart w:id="13647" w:name="_Toc421696437"/>
      <w:bookmarkStart w:id="13648" w:name="_Toc421697938"/>
      <w:bookmarkStart w:id="13649" w:name="_Toc421699438"/>
      <w:bookmarkStart w:id="13650" w:name="_Toc421700937"/>
      <w:bookmarkStart w:id="13651" w:name="_Toc421702442"/>
      <w:bookmarkStart w:id="13652" w:name="_Toc421711265"/>
      <w:bookmarkStart w:id="13653" w:name="_Toc421712764"/>
      <w:bookmarkStart w:id="13654" w:name="_Toc419727114"/>
      <w:bookmarkStart w:id="13655" w:name="_Toc419728564"/>
      <w:bookmarkStart w:id="13656" w:name="_Toc421351110"/>
      <w:bookmarkStart w:id="13657" w:name="_Toc421352570"/>
      <w:bookmarkStart w:id="13658" w:name="_Toc421690777"/>
      <w:bookmarkStart w:id="13659" w:name="_Toc421692228"/>
      <w:bookmarkStart w:id="13660" w:name="_Toc421693679"/>
      <w:bookmarkStart w:id="13661" w:name="_Toc421694937"/>
      <w:bookmarkStart w:id="13662" w:name="_Toc421696438"/>
      <w:bookmarkStart w:id="13663" w:name="_Toc421697939"/>
      <w:bookmarkStart w:id="13664" w:name="_Toc421699439"/>
      <w:bookmarkStart w:id="13665" w:name="_Toc421700938"/>
      <w:bookmarkStart w:id="13666" w:name="_Toc421702443"/>
      <w:bookmarkStart w:id="13667" w:name="_Toc421711266"/>
      <w:bookmarkStart w:id="13668" w:name="_Toc421712765"/>
      <w:bookmarkStart w:id="13669" w:name="_Toc193809700"/>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bookmarkEnd w:id="299"/>
      <w:bookmarkEnd w:id="300"/>
      <w:bookmarkEnd w:id="301"/>
      <w:bookmarkEnd w:id="302"/>
      <w:bookmarkEnd w:id="303"/>
      <w:bookmarkEnd w:id="304"/>
      <w:bookmarkEnd w:id="305"/>
      <w:bookmarkEnd w:id="306"/>
      <w:bookmarkEnd w:id="307"/>
      <w:bookmarkEnd w:id="308"/>
      <w:bookmarkEnd w:id="309"/>
      <w:bookmarkEnd w:id="310"/>
      <w:bookmarkEnd w:id="311"/>
      <w:bookmarkEnd w:id="312"/>
      <w:bookmarkEnd w:id="313"/>
      <w:bookmarkEnd w:id="314"/>
      <w:bookmarkEnd w:id="315"/>
      <w:bookmarkEnd w:id="316"/>
      <w:bookmarkEnd w:id="317"/>
      <w:bookmarkEnd w:id="318"/>
      <w:bookmarkEnd w:id="319"/>
      <w:bookmarkEnd w:id="320"/>
      <w:bookmarkEnd w:id="321"/>
      <w:bookmarkEnd w:id="322"/>
      <w:bookmarkEnd w:id="323"/>
      <w:bookmarkEnd w:id="324"/>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bookmarkEnd w:id="344"/>
      <w:bookmarkEnd w:id="345"/>
      <w:bookmarkEnd w:id="346"/>
      <w:bookmarkEnd w:id="347"/>
      <w:bookmarkEnd w:id="348"/>
      <w:bookmarkEnd w:id="349"/>
      <w:bookmarkEnd w:id="350"/>
      <w:bookmarkEnd w:id="351"/>
      <w:bookmarkEnd w:id="352"/>
      <w:bookmarkEnd w:id="353"/>
      <w:bookmarkEnd w:id="354"/>
      <w:bookmarkEnd w:id="355"/>
      <w:bookmarkEnd w:id="356"/>
      <w:bookmarkEnd w:id="357"/>
      <w:bookmarkEnd w:id="358"/>
      <w:bookmarkEnd w:id="359"/>
      <w:bookmarkEnd w:id="360"/>
      <w:bookmarkEnd w:id="361"/>
      <w:bookmarkEnd w:id="362"/>
      <w:bookmarkEnd w:id="363"/>
      <w:bookmarkEnd w:id="364"/>
      <w:bookmarkEnd w:id="365"/>
      <w:bookmarkEnd w:id="366"/>
      <w:bookmarkEnd w:id="367"/>
      <w:bookmarkEnd w:id="368"/>
      <w:bookmarkEnd w:id="369"/>
      <w:bookmarkEnd w:id="370"/>
      <w:bookmarkEnd w:id="371"/>
      <w:bookmarkEnd w:id="372"/>
      <w:bookmarkEnd w:id="373"/>
      <w:bookmarkEnd w:id="374"/>
      <w:bookmarkEnd w:id="375"/>
      <w:bookmarkEnd w:id="376"/>
      <w:bookmarkEnd w:id="377"/>
      <w:bookmarkEnd w:id="378"/>
      <w:bookmarkEnd w:id="379"/>
      <w:bookmarkEnd w:id="380"/>
      <w:bookmarkEnd w:id="381"/>
      <w:bookmarkEnd w:id="382"/>
      <w:bookmarkEnd w:id="383"/>
      <w:bookmarkEnd w:id="384"/>
      <w:bookmarkEnd w:id="385"/>
      <w:bookmarkEnd w:id="386"/>
      <w:bookmarkEnd w:id="387"/>
      <w:bookmarkEnd w:id="388"/>
      <w:bookmarkEnd w:id="389"/>
      <w:bookmarkEnd w:id="390"/>
      <w:bookmarkEnd w:id="391"/>
      <w:bookmarkEnd w:id="392"/>
      <w:bookmarkEnd w:id="393"/>
      <w:bookmarkEnd w:id="394"/>
      <w:bookmarkEnd w:id="395"/>
      <w:bookmarkEnd w:id="396"/>
      <w:bookmarkEnd w:id="397"/>
      <w:bookmarkEnd w:id="398"/>
      <w:bookmarkEnd w:id="399"/>
      <w:bookmarkEnd w:id="400"/>
      <w:bookmarkEnd w:id="401"/>
      <w:bookmarkEnd w:id="402"/>
      <w:bookmarkEnd w:id="403"/>
      <w:bookmarkEnd w:id="404"/>
      <w:bookmarkEnd w:id="405"/>
      <w:bookmarkEnd w:id="406"/>
      <w:bookmarkEnd w:id="407"/>
      <w:bookmarkEnd w:id="408"/>
      <w:bookmarkEnd w:id="409"/>
      <w:bookmarkEnd w:id="410"/>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bookmarkEnd w:id="432"/>
      <w:bookmarkEnd w:id="433"/>
      <w:bookmarkEnd w:id="434"/>
      <w:bookmarkEnd w:id="435"/>
      <w:bookmarkEnd w:id="436"/>
      <w:bookmarkEnd w:id="437"/>
      <w:bookmarkEnd w:id="438"/>
      <w:bookmarkEnd w:id="439"/>
      <w:bookmarkEnd w:id="440"/>
      <w:bookmarkEnd w:id="441"/>
      <w:bookmarkEnd w:id="442"/>
      <w:bookmarkEnd w:id="443"/>
      <w:bookmarkEnd w:id="444"/>
      <w:bookmarkEnd w:id="445"/>
      <w:bookmarkEnd w:id="446"/>
      <w:bookmarkEnd w:id="447"/>
      <w:bookmarkEnd w:id="448"/>
      <w:bookmarkEnd w:id="449"/>
      <w:bookmarkEnd w:id="450"/>
      <w:bookmarkEnd w:id="451"/>
      <w:bookmarkEnd w:id="452"/>
      <w:bookmarkEnd w:id="453"/>
      <w:bookmarkEnd w:id="454"/>
      <w:bookmarkEnd w:id="455"/>
      <w:bookmarkEnd w:id="456"/>
      <w:bookmarkEnd w:id="457"/>
      <w:bookmarkEnd w:id="458"/>
      <w:bookmarkEnd w:id="459"/>
      <w:bookmarkEnd w:id="460"/>
      <w:bookmarkEnd w:id="461"/>
      <w:bookmarkEnd w:id="462"/>
      <w:bookmarkEnd w:id="463"/>
      <w:bookmarkEnd w:id="464"/>
      <w:bookmarkEnd w:id="465"/>
      <w:bookmarkEnd w:id="466"/>
      <w:bookmarkEnd w:id="467"/>
      <w:bookmarkEnd w:id="468"/>
      <w:bookmarkEnd w:id="469"/>
      <w:bookmarkEnd w:id="470"/>
      <w:bookmarkEnd w:id="471"/>
      <w:bookmarkEnd w:id="472"/>
      <w:bookmarkEnd w:id="473"/>
      <w:bookmarkEnd w:id="474"/>
      <w:bookmarkEnd w:id="475"/>
      <w:bookmarkEnd w:id="476"/>
      <w:bookmarkEnd w:id="477"/>
      <w:bookmarkEnd w:id="478"/>
      <w:bookmarkEnd w:id="479"/>
      <w:bookmarkEnd w:id="480"/>
      <w:bookmarkEnd w:id="481"/>
      <w:bookmarkEnd w:id="482"/>
      <w:bookmarkEnd w:id="483"/>
      <w:bookmarkEnd w:id="484"/>
      <w:bookmarkEnd w:id="485"/>
      <w:bookmarkEnd w:id="486"/>
      <w:bookmarkEnd w:id="487"/>
      <w:bookmarkEnd w:id="488"/>
      <w:bookmarkEnd w:id="489"/>
      <w:bookmarkEnd w:id="490"/>
      <w:bookmarkEnd w:id="491"/>
      <w:bookmarkEnd w:id="492"/>
      <w:bookmarkEnd w:id="493"/>
      <w:bookmarkEnd w:id="494"/>
      <w:bookmarkEnd w:id="495"/>
      <w:bookmarkEnd w:id="496"/>
      <w:bookmarkEnd w:id="497"/>
      <w:bookmarkEnd w:id="498"/>
      <w:bookmarkEnd w:id="499"/>
      <w:bookmarkEnd w:id="500"/>
      <w:bookmarkEnd w:id="501"/>
      <w:bookmarkEnd w:id="502"/>
      <w:bookmarkEnd w:id="503"/>
      <w:bookmarkEnd w:id="504"/>
      <w:bookmarkEnd w:id="505"/>
      <w:bookmarkEnd w:id="506"/>
      <w:bookmarkEnd w:id="50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bookmarkEnd w:id="525"/>
      <w:bookmarkEnd w:id="526"/>
      <w:bookmarkEnd w:id="527"/>
      <w:bookmarkEnd w:id="528"/>
      <w:bookmarkEnd w:id="529"/>
      <w:bookmarkEnd w:id="530"/>
      <w:bookmarkEnd w:id="531"/>
      <w:bookmarkEnd w:id="532"/>
      <w:bookmarkEnd w:id="533"/>
      <w:bookmarkEnd w:id="534"/>
      <w:bookmarkEnd w:id="535"/>
      <w:bookmarkEnd w:id="536"/>
      <w:bookmarkEnd w:id="537"/>
      <w:bookmarkEnd w:id="538"/>
      <w:bookmarkEnd w:id="539"/>
      <w:bookmarkEnd w:id="540"/>
      <w:bookmarkEnd w:id="541"/>
      <w:bookmarkEnd w:id="542"/>
      <w:bookmarkEnd w:id="543"/>
      <w:bookmarkEnd w:id="544"/>
      <w:bookmarkEnd w:id="545"/>
      <w:bookmarkEnd w:id="546"/>
      <w:bookmarkEnd w:id="547"/>
      <w:bookmarkEnd w:id="548"/>
      <w:bookmarkEnd w:id="549"/>
      <w:bookmarkEnd w:id="550"/>
      <w:bookmarkEnd w:id="551"/>
      <w:bookmarkEnd w:id="552"/>
      <w:bookmarkEnd w:id="553"/>
      <w:bookmarkEnd w:id="554"/>
      <w:bookmarkEnd w:id="555"/>
      <w:bookmarkEnd w:id="556"/>
      <w:bookmarkEnd w:id="557"/>
      <w:bookmarkEnd w:id="558"/>
      <w:bookmarkEnd w:id="559"/>
      <w:bookmarkEnd w:id="560"/>
      <w:bookmarkEnd w:id="561"/>
      <w:bookmarkEnd w:id="562"/>
      <w:bookmarkEnd w:id="563"/>
      <w:bookmarkEnd w:id="564"/>
      <w:bookmarkEnd w:id="565"/>
      <w:bookmarkEnd w:id="566"/>
      <w:bookmarkEnd w:id="567"/>
      <w:bookmarkEnd w:id="568"/>
      <w:bookmarkEnd w:id="569"/>
      <w:bookmarkEnd w:id="570"/>
      <w:bookmarkEnd w:id="571"/>
      <w:bookmarkEnd w:id="572"/>
      <w:bookmarkEnd w:id="573"/>
      <w:bookmarkEnd w:id="574"/>
      <w:bookmarkEnd w:id="575"/>
      <w:bookmarkEnd w:id="576"/>
      <w:bookmarkEnd w:id="577"/>
      <w:bookmarkEnd w:id="578"/>
      <w:bookmarkEnd w:id="579"/>
      <w:bookmarkEnd w:id="580"/>
      <w:bookmarkEnd w:id="581"/>
      <w:bookmarkEnd w:id="582"/>
      <w:bookmarkEnd w:id="583"/>
      <w:bookmarkEnd w:id="584"/>
      <w:bookmarkEnd w:id="585"/>
      <w:bookmarkEnd w:id="586"/>
      <w:bookmarkEnd w:id="587"/>
      <w:bookmarkEnd w:id="588"/>
      <w:bookmarkEnd w:id="589"/>
      <w:bookmarkEnd w:id="590"/>
      <w:bookmarkEnd w:id="591"/>
      <w:bookmarkEnd w:id="592"/>
      <w:bookmarkEnd w:id="593"/>
      <w:bookmarkEnd w:id="594"/>
      <w:bookmarkEnd w:id="595"/>
      <w:bookmarkEnd w:id="596"/>
      <w:bookmarkEnd w:id="597"/>
      <w:bookmarkEnd w:id="598"/>
      <w:bookmarkEnd w:id="599"/>
      <w:bookmarkEnd w:id="600"/>
      <w:bookmarkEnd w:id="601"/>
      <w:bookmarkEnd w:id="602"/>
      <w:bookmarkEnd w:id="603"/>
      <w:bookmarkEnd w:id="604"/>
      <w:bookmarkEnd w:id="605"/>
      <w:bookmarkEnd w:id="606"/>
      <w:bookmarkEnd w:id="607"/>
      <w:bookmarkEnd w:id="608"/>
      <w:bookmarkEnd w:id="609"/>
      <w:bookmarkEnd w:id="610"/>
      <w:bookmarkEnd w:id="611"/>
      <w:bookmarkEnd w:id="612"/>
      <w:bookmarkEnd w:id="613"/>
      <w:bookmarkEnd w:id="614"/>
      <w:bookmarkEnd w:id="615"/>
      <w:bookmarkEnd w:id="616"/>
      <w:bookmarkEnd w:id="617"/>
      <w:bookmarkEnd w:id="618"/>
      <w:bookmarkEnd w:id="619"/>
      <w:bookmarkEnd w:id="620"/>
      <w:bookmarkEnd w:id="621"/>
      <w:bookmarkEnd w:id="622"/>
      <w:bookmarkEnd w:id="623"/>
      <w:bookmarkEnd w:id="624"/>
      <w:bookmarkEnd w:id="625"/>
      <w:bookmarkEnd w:id="626"/>
      <w:bookmarkEnd w:id="627"/>
      <w:bookmarkEnd w:id="628"/>
      <w:bookmarkEnd w:id="629"/>
      <w:bookmarkEnd w:id="630"/>
      <w:bookmarkEnd w:id="631"/>
      <w:bookmarkEnd w:id="632"/>
      <w:bookmarkEnd w:id="633"/>
      <w:bookmarkEnd w:id="634"/>
      <w:bookmarkEnd w:id="635"/>
      <w:bookmarkEnd w:id="636"/>
      <w:bookmarkEnd w:id="637"/>
      <w:bookmarkEnd w:id="638"/>
      <w:bookmarkEnd w:id="639"/>
      <w:bookmarkEnd w:id="640"/>
      <w:bookmarkEnd w:id="641"/>
      <w:bookmarkEnd w:id="642"/>
      <w:bookmarkEnd w:id="643"/>
      <w:bookmarkEnd w:id="644"/>
      <w:bookmarkEnd w:id="645"/>
      <w:bookmarkEnd w:id="646"/>
      <w:bookmarkEnd w:id="647"/>
      <w:bookmarkEnd w:id="648"/>
      <w:bookmarkEnd w:id="649"/>
      <w:bookmarkEnd w:id="650"/>
      <w:bookmarkEnd w:id="651"/>
      <w:bookmarkEnd w:id="652"/>
      <w:bookmarkEnd w:id="653"/>
      <w:bookmarkEnd w:id="654"/>
      <w:bookmarkEnd w:id="655"/>
      <w:bookmarkEnd w:id="656"/>
      <w:bookmarkEnd w:id="657"/>
      <w:bookmarkEnd w:id="658"/>
      <w:bookmarkEnd w:id="659"/>
      <w:bookmarkEnd w:id="660"/>
      <w:bookmarkEnd w:id="661"/>
      <w:bookmarkEnd w:id="662"/>
      <w:bookmarkEnd w:id="663"/>
      <w:bookmarkEnd w:id="664"/>
      <w:bookmarkEnd w:id="665"/>
      <w:bookmarkEnd w:id="666"/>
      <w:bookmarkEnd w:id="667"/>
      <w:bookmarkEnd w:id="668"/>
      <w:bookmarkEnd w:id="669"/>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688"/>
      <w:bookmarkEnd w:id="689"/>
      <w:bookmarkEnd w:id="690"/>
      <w:bookmarkEnd w:id="691"/>
      <w:bookmarkEnd w:id="692"/>
      <w:bookmarkEnd w:id="693"/>
      <w:bookmarkEnd w:id="694"/>
      <w:bookmarkEnd w:id="695"/>
      <w:bookmarkEnd w:id="696"/>
      <w:bookmarkEnd w:id="697"/>
      <w:bookmarkEnd w:id="698"/>
      <w:bookmarkEnd w:id="699"/>
      <w:bookmarkEnd w:id="700"/>
      <w:bookmarkEnd w:id="701"/>
      <w:bookmarkEnd w:id="702"/>
      <w:bookmarkEnd w:id="703"/>
      <w:bookmarkEnd w:id="704"/>
      <w:bookmarkEnd w:id="705"/>
      <w:bookmarkEnd w:id="706"/>
      <w:bookmarkEnd w:id="707"/>
      <w:bookmarkEnd w:id="708"/>
      <w:bookmarkEnd w:id="709"/>
      <w:bookmarkEnd w:id="710"/>
      <w:bookmarkEnd w:id="711"/>
      <w:bookmarkEnd w:id="712"/>
      <w:bookmarkEnd w:id="713"/>
      <w:bookmarkEnd w:id="714"/>
      <w:bookmarkEnd w:id="715"/>
      <w:bookmarkEnd w:id="716"/>
      <w:bookmarkEnd w:id="717"/>
      <w:bookmarkEnd w:id="718"/>
      <w:bookmarkEnd w:id="719"/>
      <w:bookmarkEnd w:id="720"/>
      <w:bookmarkEnd w:id="721"/>
      <w:bookmarkEnd w:id="722"/>
      <w:bookmarkEnd w:id="723"/>
      <w:bookmarkEnd w:id="724"/>
      <w:bookmarkEnd w:id="725"/>
      <w:bookmarkEnd w:id="726"/>
      <w:bookmarkEnd w:id="727"/>
      <w:bookmarkEnd w:id="728"/>
      <w:bookmarkEnd w:id="729"/>
      <w:bookmarkEnd w:id="730"/>
      <w:bookmarkEnd w:id="731"/>
      <w:bookmarkEnd w:id="732"/>
      <w:bookmarkEnd w:id="733"/>
      <w:bookmarkEnd w:id="734"/>
      <w:bookmarkEnd w:id="735"/>
      <w:bookmarkEnd w:id="736"/>
      <w:bookmarkEnd w:id="737"/>
      <w:bookmarkEnd w:id="738"/>
      <w:bookmarkEnd w:id="739"/>
      <w:bookmarkEnd w:id="740"/>
      <w:bookmarkEnd w:id="741"/>
      <w:bookmarkEnd w:id="742"/>
      <w:bookmarkEnd w:id="743"/>
      <w:bookmarkEnd w:id="744"/>
      <w:bookmarkEnd w:id="745"/>
      <w:bookmarkEnd w:id="746"/>
      <w:bookmarkEnd w:id="747"/>
      <w:bookmarkEnd w:id="748"/>
      <w:bookmarkEnd w:id="749"/>
      <w:bookmarkEnd w:id="750"/>
      <w:bookmarkEnd w:id="751"/>
      <w:bookmarkEnd w:id="752"/>
      <w:bookmarkEnd w:id="753"/>
      <w:bookmarkEnd w:id="754"/>
      <w:bookmarkEnd w:id="755"/>
      <w:bookmarkEnd w:id="756"/>
      <w:bookmarkEnd w:id="757"/>
      <w:bookmarkEnd w:id="758"/>
      <w:bookmarkEnd w:id="759"/>
      <w:bookmarkEnd w:id="760"/>
      <w:bookmarkEnd w:id="761"/>
      <w:bookmarkEnd w:id="762"/>
      <w:bookmarkEnd w:id="763"/>
      <w:bookmarkEnd w:id="764"/>
      <w:bookmarkEnd w:id="765"/>
      <w:bookmarkEnd w:id="766"/>
      <w:bookmarkEnd w:id="767"/>
      <w:bookmarkEnd w:id="768"/>
      <w:bookmarkEnd w:id="769"/>
      <w:bookmarkEnd w:id="770"/>
      <w:bookmarkEnd w:id="771"/>
      <w:bookmarkEnd w:id="772"/>
      <w:bookmarkEnd w:id="773"/>
      <w:bookmarkEnd w:id="774"/>
      <w:bookmarkEnd w:id="775"/>
      <w:bookmarkEnd w:id="776"/>
      <w:bookmarkEnd w:id="777"/>
      <w:bookmarkEnd w:id="778"/>
      <w:bookmarkEnd w:id="779"/>
      <w:bookmarkEnd w:id="780"/>
      <w:bookmarkEnd w:id="781"/>
      <w:bookmarkEnd w:id="782"/>
      <w:bookmarkEnd w:id="783"/>
      <w:bookmarkEnd w:id="784"/>
      <w:bookmarkEnd w:id="785"/>
      <w:bookmarkEnd w:id="786"/>
      <w:bookmarkEnd w:id="787"/>
      <w:bookmarkEnd w:id="788"/>
      <w:bookmarkEnd w:id="789"/>
      <w:bookmarkEnd w:id="790"/>
      <w:bookmarkEnd w:id="791"/>
      <w:bookmarkEnd w:id="792"/>
      <w:bookmarkEnd w:id="793"/>
      <w:bookmarkEnd w:id="794"/>
      <w:bookmarkEnd w:id="795"/>
      <w:bookmarkEnd w:id="796"/>
      <w:bookmarkEnd w:id="797"/>
      <w:bookmarkEnd w:id="798"/>
      <w:bookmarkEnd w:id="799"/>
      <w:bookmarkEnd w:id="800"/>
      <w:bookmarkEnd w:id="801"/>
      <w:bookmarkEnd w:id="802"/>
      <w:bookmarkEnd w:id="803"/>
      <w:bookmarkEnd w:id="804"/>
      <w:bookmarkEnd w:id="805"/>
      <w:bookmarkEnd w:id="806"/>
      <w:bookmarkEnd w:id="807"/>
      <w:bookmarkEnd w:id="808"/>
      <w:bookmarkEnd w:id="809"/>
      <w:bookmarkEnd w:id="810"/>
      <w:bookmarkEnd w:id="811"/>
      <w:bookmarkEnd w:id="812"/>
      <w:bookmarkEnd w:id="813"/>
      <w:bookmarkEnd w:id="814"/>
      <w:bookmarkEnd w:id="815"/>
      <w:bookmarkEnd w:id="816"/>
      <w:bookmarkEnd w:id="817"/>
      <w:bookmarkEnd w:id="818"/>
      <w:bookmarkEnd w:id="819"/>
      <w:bookmarkEnd w:id="820"/>
      <w:bookmarkEnd w:id="821"/>
      <w:bookmarkEnd w:id="822"/>
      <w:bookmarkEnd w:id="823"/>
      <w:bookmarkEnd w:id="824"/>
      <w:bookmarkEnd w:id="825"/>
      <w:bookmarkEnd w:id="826"/>
      <w:bookmarkEnd w:id="827"/>
      <w:bookmarkEnd w:id="828"/>
      <w:bookmarkEnd w:id="829"/>
      <w:bookmarkEnd w:id="830"/>
      <w:bookmarkEnd w:id="831"/>
      <w:bookmarkEnd w:id="832"/>
      <w:bookmarkEnd w:id="833"/>
      <w:bookmarkEnd w:id="834"/>
      <w:bookmarkEnd w:id="835"/>
      <w:bookmarkEnd w:id="836"/>
      <w:bookmarkEnd w:id="837"/>
      <w:bookmarkEnd w:id="838"/>
      <w:bookmarkEnd w:id="839"/>
      <w:bookmarkEnd w:id="840"/>
      <w:bookmarkEnd w:id="841"/>
      <w:bookmarkEnd w:id="842"/>
      <w:bookmarkEnd w:id="843"/>
      <w:bookmarkEnd w:id="844"/>
      <w:bookmarkEnd w:id="845"/>
      <w:bookmarkEnd w:id="846"/>
      <w:bookmarkEnd w:id="847"/>
      <w:bookmarkEnd w:id="848"/>
      <w:bookmarkEnd w:id="849"/>
      <w:bookmarkEnd w:id="850"/>
      <w:bookmarkEnd w:id="851"/>
      <w:bookmarkEnd w:id="852"/>
      <w:bookmarkEnd w:id="853"/>
      <w:bookmarkEnd w:id="854"/>
      <w:bookmarkEnd w:id="855"/>
      <w:bookmarkEnd w:id="856"/>
      <w:bookmarkEnd w:id="857"/>
      <w:bookmarkEnd w:id="858"/>
      <w:bookmarkEnd w:id="859"/>
      <w:bookmarkEnd w:id="860"/>
      <w:bookmarkEnd w:id="861"/>
      <w:bookmarkEnd w:id="862"/>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bookmarkEnd w:id="879"/>
      <w:bookmarkEnd w:id="880"/>
      <w:bookmarkEnd w:id="881"/>
      <w:bookmarkEnd w:id="882"/>
      <w:bookmarkEnd w:id="883"/>
      <w:bookmarkEnd w:id="884"/>
      <w:bookmarkEnd w:id="885"/>
      <w:bookmarkEnd w:id="886"/>
      <w:bookmarkEnd w:id="887"/>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bookmarkEnd w:id="913"/>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bookmarkEnd w:id="929"/>
      <w:bookmarkEnd w:id="930"/>
      <w:bookmarkEnd w:id="931"/>
      <w:bookmarkEnd w:id="932"/>
      <w:bookmarkEnd w:id="933"/>
      <w:bookmarkEnd w:id="934"/>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bookmarkEnd w:id="976"/>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bookmarkEnd w:id="999"/>
      <w:bookmarkEnd w:id="1000"/>
      <w:bookmarkEnd w:id="1001"/>
      <w:bookmarkEnd w:id="1002"/>
      <w:bookmarkEnd w:id="1003"/>
      <w:bookmarkEnd w:id="1004"/>
      <w:bookmarkEnd w:id="1005"/>
      <w:bookmarkEnd w:id="1006"/>
      <w:bookmarkEnd w:id="1007"/>
      <w:bookmarkEnd w:id="1008"/>
      <w:bookmarkEnd w:id="1009"/>
      <w:bookmarkEnd w:id="1010"/>
      <w:bookmarkEnd w:id="1011"/>
      <w:bookmarkEnd w:id="1012"/>
      <w:bookmarkEnd w:id="1013"/>
      <w:bookmarkEnd w:id="1014"/>
      <w:bookmarkEnd w:id="1015"/>
      <w:bookmarkEnd w:id="1016"/>
      <w:bookmarkEnd w:id="1017"/>
      <w:bookmarkEnd w:id="1018"/>
      <w:bookmarkEnd w:id="1019"/>
      <w:bookmarkEnd w:id="1020"/>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bookmarkEnd w:id="1041"/>
      <w:bookmarkEnd w:id="1042"/>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bookmarkEnd w:id="1062"/>
      <w:bookmarkEnd w:id="1063"/>
      <w:bookmarkEnd w:id="1064"/>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bookmarkEnd w:id="1085"/>
      <w:bookmarkEnd w:id="1086"/>
      <w:bookmarkEnd w:id="1087"/>
      <w:bookmarkEnd w:id="1088"/>
      <w:bookmarkEnd w:id="1089"/>
      <w:bookmarkEnd w:id="1090"/>
      <w:bookmarkEnd w:id="1091"/>
      <w:bookmarkEnd w:id="1092"/>
      <w:bookmarkEnd w:id="1093"/>
      <w:bookmarkEnd w:id="1094"/>
      <w:bookmarkEnd w:id="1095"/>
      <w:bookmarkEnd w:id="1096"/>
      <w:bookmarkEnd w:id="1097"/>
      <w:bookmarkEnd w:id="1098"/>
      <w:bookmarkEnd w:id="1099"/>
      <w:bookmarkEnd w:id="1100"/>
      <w:bookmarkEnd w:id="1101"/>
      <w:bookmarkEnd w:id="1102"/>
      <w:bookmarkEnd w:id="1103"/>
      <w:bookmarkEnd w:id="1104"/>
      <w:bookmarkEnd w:id="1105"/>
      <w:bookmarkEnd w:id="1106"/>
      <w:bookmarkEnd w:id="1107"/>
      <w:bookmarkEnd w:id="1108"/>
      <w:bookmarkEnd w:id="1109"/>
      <w:bookmarkEnd w:id="1110"/>
      <w:bookmarkEnd w:id="1111"/>
      <w:bookmarkEnd w:id="1112"/>
      <w:bookmarkEnd w:id="1113"/>
      <w:bookmarkEnd w:id="1114"/>
      <w:bookmarkEnd w:id="1115"/>
      <w:bookmarkEnd w:id="1116"/>
      <w:bookmarkEnd w:id="1117"/>
      <w:bookmarkEnd w:id="1118"/>
      <w:bookmarkEnd w:id="1119"/>
      <w:bookmarkEnd w:id="1120"/>
      <w:bookmarkEnd w:id="1121"/>
      <w:bookmarkEnd w:id="1122"/>
      <w:bookmarkEnd w:id="1123"/>
      <w:bookmarkEnd w:id="1124"/>
      <w:bookmarkEnd w:id="1125"/>
      <w:bookmarkEnd w:id="1126"/>
      <w:bookmarkEnd w:id="1127"/>
      <w:bookmarkEnd w:id="1128"/>
      <w:bookmarkEnd w:id="1129"/>
      <w:bookmarkEnd w:id="1130"/>
      <w:bookmarkEnd w:id="1131"/>
      <w:bookmarkEnd w:id="1132"/>
      <w:bookmarkEnd w:id="1133"/>
      <w:bookmarkEnd w:id="1134"/>
      <w:bookmarkEnd w:id="1135"/>
      <w:bookmarkEnd w:id="1136"/>
      <w:bookmarkEnd w:id="1137"/>
      <w:bookmarkEnd w:id="1138"/>
      <w:bookmarkEnd w:id="1139"/>
      <w:bookmarkEnd w:id="1140"/>
      <w:bookmarkEnd w:id="1141"/>
      <w:bookmarkEnd w:id="1142"/>
      <w:bookmarkEnd w:id="1143"/>
      <w:bookmarkEnd w:id="1144"/>
      <w:bookmarkEnd w:id="1145"/>
      <w:bookmarkEnd w:id="1146"/>
      <w:bookmarkEnd w:id="1147"/>
      <w:bookmarkEnd w:id="1148"/>
      <w:bookmarkEnd w:id="1149"/>
      <w:bookmarkEnd w:id="1150"/>
      <w:bookmarkEnd w:id="1151"/>
      <w:bookmarkEnd w:id="1152"/>
      <w:bookmarkEnd w:id="1153"/>
      <w:bookmarkEnd w:id="1154"/>
      <w:bookmarkEnd w:id="1155"/>
      <w:bookmarkEnd w:id="1156"/>
      <w:bookmarkEnd w:id="1157"/>
      <w:bookmarkEnd w:id="1158"/>
      <w:bookmarkEnd w:id="1159"/>
      <w:bookmarkEnd w:id="1160"/>
      <w:bookmarkEnd w:id="1161"/>
      <w:bookmarkEnd w:id="1162"/>
      <w:bookmarkEnd w:id="1163"/>
      <w:bookmarkEnd w:id="1164"/>
      <w:bookmarkEnd w:id="1165"/>
      <w:bookmarkEnd w:id="1166"/>
      <w:bookmarkEnd w:id="1167"/>
      <w:bookmarkEnd w:id="1168"/>
      <w:bookmarkEnd w:id="1169"/>
      <w:bookmarkEnd w:id="1170"/>
      <w:bookmarkEnd w:id="1171"/>
      <w:bookmarkEnd w:id="1172"/>
      <w:bookmarkEnd w:id="1173"/>
      <w:bookmarkEnd w:id="1174"/>
      <w:bookmarkEnd w:id="1175"/>
      <w:bookmarkEnd w:id="1176"/>
      <w:bookmarkEnd w:id="1177"/>
      <w:bookmarkEnd w:id="1178"/>
      <w:bookmarkEnd w:id="1179"/>
      <w:bookmarkEnd w:id="1180"/>
      <w:bookmarkEnd w:id="1181"/>
      <w:bookmarkEnd w:id="1182"/>
      <w:bookmarkEnd w:id="1183"/>
      <w:bookmarkEnd w:id="1184"/>
      <w:bookmarkEnd w:id="1185"/>
      <w:bookmarkEnd w:id="1186"/>
      <w:bookmarkEnd w:id="1187"/>
      <w:bookmarkEnd w:id="1188"/>
      <w:bookmarkEnd w:id="1189"/>
      <w:bookmarkEnd w:id="1190"/>
      <w:bookmarkEnd w:id="1191"/>
      <w:bookmarkEnd w:id="1192"/>
      <w:bookmarkEnd w:id="1193"/>
      <w:bookmarkEnd w:id="1194"/>
      <w:bookmarkEnd w:id="1195"/>
      <w:bookmarkEnd w:id="1196"/>
      <w:bookmarkEnd w:id="1197"/>
      <w:bookmarkEnd w:id="1198"/>
      <w:bookmarkEnd w:id="1199"/>
      <w:bookmarkEnd w:id="1200"/>
      <w:bookmarkEnd w:id="1201"/>
      <w:bookmarkEnd w:id="1202"/>
      <w:bookmarkEnd w:id="1203"/>
      <w:bookmarkEnd w:id="1204"/>
      <w:bookmarkEnd w:id="1205"/>
      <w:bookmarkEnd w:id="1206"/>
      <w:bookmarkEnd w:id="1207"/>
      <w:bookmarkEnd w:id="1208"/>
      <w:bookmarkEnd w:id="1209"/>
      <w:bookmarkEnd w:id="1210"/>
      <w:bookmarkEnd w:id="1211"/>
      <w:bookmarkEnd w:id="1212"/>
      <w:bookmarkEnd w:id="1213"/>
      <w:bookmarkEnd w:id="1214"/>
      <w:bookmarkEnd w:id="1215"/>
      <w:bookmarkEnd w:id="1216"/>
      <w:bookmarkEnd w:id="1217"/>
      <w:bookmarkEnd w:id="1218"/>
      <w:bookmarkEnd w:id="1219"/>
      <w:bookmarkEnd w:id="1220"/>
      <w:bookmarkEnd w:id="1221"/>
      <w:bookmarkEnd w:id="1222"/>
      <w:bookmarkEnd w:id="1223"/>
      <w:bookmarkEnd w:id="1224"/>
      <w:bookmarkEnd w:id="1225"/>
      <w:bookmarkEnd w:id="1226"/>
      <w:bookmarkEnd w:id="1227"/>
      <w:bookmarkEnd w:id="1228"/>
      <w:bookmarkEnd w:id="1229"/>
      <w:bookmarkEnd w:id="1230"/>
      <w:bookmarkEnd w:id="1231"/>
      <w:bookmarkEnd w:id="1232"/>
      <w:bookmarkEnd w:id="1233"/>
      <w:bookmarkEnd w:id="1234"/>
      <w:bookmarkEnd w:id="1235"/>
      <w:bookmarkEnd w:id="1236"/>
      <w:bookmarkEnd w:id="1237"/>
      <w:bookmarkEnd w:id="1238"/>
      <w:bookmarkEnd w:id="1239"/>
      <w:bookmarkEnd w:id="1240"/>
      <w:bookmarkEnd w:id="1241"/>
      <w:bookmarkEnd w:id="1242"/>
      <w:bookmarkEnd w:id="1243"/>
      <w:bookmarkEnd w:id="1244"/>
      <w:bookmarkEnd w:id="1245"/>
      <w:bookmarkEnd w:id="1246"/>
      <w:bookmarkEnd w:id="1247"/>
      <w:bookmarkEnd w:id="1248"/>
      <w:bookmarkEnd w:id="1249"/>
      <w:bookmarkEnd w:id="1250"/>
      <w:bookmarkEnd w:id="1251"/>
      <w:bookmarkEnd w:id="1252"/>
      <w:bookmarkEnd w:id="1253"/>
      <w:bookmarkEnd w:id="1254"/>
      <w:bookmarkEnd w:id="1255"/>
      <w:bookmarkEnd w:id="1256"/>
      <w:bookmarkEnd w:id="1257"/>
      <w:bookmarkEnd w:id="1258"/>
      <w:bookmarkEnd w:id="1259"/>
      <w:bookmarkEnd w:id="1260"/>
      <w:bookmarkEnd w:id="1261"/>
      <w:bookmarkEnd w:id="1262"/>
      <w:bookmarkEnd w:id="1263"/>
      <w:bookmarkEnd w:id="1264"/>
      <w:bookmarkEnd w:id="1265"/>
      <w:bookmarkEnd w:id="1266"/>
      <w:bookmarkEnd w:id="1267"/>
      <w:bookmarkEnd w:id="1268"/>
      <w:bookmarkEnd w:id="1269"/>
      <w:bookmarkEnd w:id="1270"/>
      <w:bookmarkEnd w:id="1271"/>
      <w:bookmarkEnd w:id="1272"/>
      <w:bookmarkEnd w:id="1273"/>
      <w:bookmarkEnd w:id="1274"/>
      <w:bookmarkEnd w:id="1275"/>
      <w:bookmarkEnd w:id="1276"/>
      <w:bookmarkEnd w:id="1277"/>
      <w:bookmarkEnd w:id="1278"/>
      <w:bookmarkEnd w:id="1279"/>
      <w:bookmarkEnd w:id="1280"/>
      <w:bookmarkEnd w:id="1281"/>
      <w:bookmarkEnd w:id="1282"/>
      <w:bookmarkEnd w:id="1283"/>
      <w:bookmarkEnd w:id="1284"/>
      <w:bookmarkEnd w:id="1285"/>
      <w:bookmarkEnd w:id="1286"/>
      <w:bookmarkEnd w:id="1287"/>
      <w:bookmarkEnd w:id="1288"/>
      <w:bookmarkEnd w:id="1289"/>
      <w:bookmarkEnd w:id="1290"/>
      <w:bookmarkEnd w:id="1291"/>
      <w:bookmarkEnd w:id="1292"/>
      <w:bookmarkEnd w:id="1293"/>
      <w:bookmarkEnd w:id="1294"/>
      <w:bookmarkEnd w:id="1295"/>
      <w:bookmarkEnd w:id="1296"/>
      <w:bookmarkEnd w:id="1297"/>
      <w:bookmarkEnd w:id="1298"/>
      <w:bookmarkEnd w:id="1299"/>
      <w:bookmarkEnd w:id="1300"/>
      <w:bookmarkEnd w:id="1301"/>
      <w:bookmarkEnd w:id="1302"/>
      <w:bookmarkEnd w:id="1303"/>
      <w:bookmarkEnd w:id="1304"/>
      <w:bookmarkEnd w:id="1305"/>
      <w:bookmarkEnd w:id="1306"/>
      <w:bookmarkEnd w:id="1307"/>
      <w:bookmarkEnd w:id="1308"/>
      <w:bookmarkEnd w:id="1309"/>
      <w:bookmarkEnd w:id="1310"/>
      <w:bookmarkEnd w:id="1311"/>
      <w:bookmarkEnd w:id="1312"/>
      <w:bookmarkEnd w:id="1313"/>
      <w:bookmarkEnd w:id="1314"/>
      <w:bookmarkEnd w:id="1315"/>
      <w:bookmarkEnd w:id="1316"/>
      <w:bookmarkEnd w:id="1317"/>
      <w:bookmarkEnd w:id="1318"/>
      <w:bookmarkEnd w:id="1319"/>
      <w:bookmarkEnd w:id="1320"/>
      <w:bookmarkEnd w:id="1321"/>
      <w:bookmarkEnd w:id="1322"/>
      <w:bookmarkEnd w:id="1323"/>
      <w:bookmarkEnd w:id="1324"/>
      <w:bookmarkEnd w:id="1325"/>
      <w:bookmarkEnd w:id="1326"/>
      <w:bookmarkEnd w:id="1327"/>
      <w:bookmarkEnd w:id="1328"/>
      <w:bookmarkEnd w:id="1329"/>
      <w:bookmarkEnd w:id="1330"/>
      <w:bookmarkEnd w:id="1331"/>
      <w:bookmarkEnd w:id="1332"/>
      <w:bookmarkEnd w:id="1333"/>
      <w:bookmarkEnd w:id="1334"/>
      <w:bookmarkEnd w:id="1335"/>
      <w:bookmarkEnd w:id="1336"/>
      <w:bookmarkEnd w:id="1337"/>
      <w:bookmarkEnd w:id="1338"/>
      <w:bookmarkEnd w:id="1339"/>
      <w:bookmarkEnd w:id="1340"/>
      <w:bookmarkEnd w:id="1341"/>
      <w:bookmarkEnd w:id="1342"/>
      <w:bookmarkEnd w:id="1343"/>
      <w:bookmarkEnd w:id="1344"/>
      <w:bookmarkEnd w:id="1345"/>
      <w:bookmarkEnd w:id="1346"/>
      <w:bookmarkEnd w:id="1347"/>
      <w:bookmarkEnd w:id="1348"/>
      <w:bookmarkEnd w:id="1349"/>
      <w:bookmarkEnd w:id="1350"/>
      <w:bookmarkEnd w:id="1351"/>
      <w:bookmarkEnd w:id="1352"/>
      <w:bookmarkEnd w:id="1353"/>
      <w:bookmarkEnd w:id="1354"/>
      <w:bookmarkEnd w:id="1355"/>
      <w:bookmarkEnd w:id="1356"/>
      <w:bookmarkEnd w:id="1357"/>
      <w:bookmarkEnd w:id="1358"/>
      <w:bookmarkEnd w:id="1359"/>
      <w:bookmarkEnd w:id="1360"/>
      <w:bookmarkEnd w:id="1361"/>
      <w:bookmarkEnd w:id="1362"/>
      <w:bookmarkEnd w:id="1363"/>
      <w:bookmarkEnd w:id="1364"/>
      <w:bookmarkEnd w:id="1365"/>
      <w:bookmarkEnd w:id="1366"/>
      <w:bookmarkEnd w:id="1367"/>
      <w:bookmarkEnd w:id="1368"/>
      <w:bookmarkEnd w:id="1369"/>
      <w:bookmarkEnd w:id="1370"/>
      <w:bookmarkEnd w:id="1371"/>
      <w:bookmarkEnd w:id="1372"/>
      <w:bookmarkEnd w:id="1373"/>
      <w:bookmarkEnd w:id="1374"/>
      <w:bookmarkEnd w:id="1375"/>
      <w:bookmarkEnd w:id="1376"/>
      <w:bookmarkEnd w:id="1377"/>
      <w:bookmarkEnd w:id="1378"/>
      <w:bookmarkEnd w:id="1379"/>
      <w:bookmarkEnd w:id="1380"/>
      <w:bookmarkEnd w:id="1381"/>
      <w:bookmarkEnd w:id="1382"/>
      <w:bookmarkEnd w:id="1383"/>
      <w:bookmarkEnd w:id="1384"/>
      <w:bookmarkEnd w:id="1385"/>
      <w:bookmarkEnd w:id="1386"/>
      <w:bookmarkEnd w:id="1387"/>
      <w:bookmarkEnd w:id="1388"/>
      <w:bookmarkEnd w:id="1389"/>
      <w:bookmarkEnd w:id="1390"/>
      <w:bookmarkEnd w:id="1391"/>
      <w:bookmarkEnd w:id="1392"/>
      <w:bookmarkEnd w:id="1393"/>
      <w:bookmarkEnd w:id="1394"/>
      <w:bookmarkEnd w:id="1395"/>
      <w:bookmarkEnd w:id="1396"/>
      <w:bookmarkEnd w:id="1397"/>
      <w:bookmarkEnd w:id="1398"/>
      <w:bookmarkEnd w:id="1399"/>
      <w:bookmarkEnd w:id="1400"/>
      <w:bookmarkEnd w:id="1401"/>
      <w:bookmarkEnd w:id="1402"/>
      <w:bookmarkEnd w:id="1403"/>
      <w:bookmarkEnd w:id="1404"/>
      <w:bookmarkEnd w:id="1405"/>
      <w:bookmarkEnd w:id="1406"/>
      <w:bookmarkEnd w:id="1407"/>
      <w:bookmarkEnd w:id="1408"/>
      <w:bookmarkEnd w:id="1409"/>
      <w:bookmarkEnd w:id="1410"/>
      <w:bookmarkEnd w:id="1411"/>
      <w:bookmarkEnd w:id="1412"/>
      <w:bookmarkEnd w:id="1413"/>
      <w:bookmarkEnd w:id="1414"/>
      <w:bookmarkEnd w:id="1415"/>
      <w:bookmarkEnd w:id="1416"/>
      <w:bookmarkEnd w:id="1417"/>
      <w:bookmarkEnd w:id="1418"/>
      <w:bookmarkEnd w:id="1419"/>
      <w:bookmarkEnd w:id="1420"/>
      <w:bookmarkEnd w:id="1421"/>
      <w:bookmarkEnd w:id="1422"/>
      <w:bookmarkEnd w:id="1423"/>
      <w:bookmarkEnd w:id="1424"/>
      <w:bookmarkEnd w:id="1425"/>
      <w:bookmarkEnd w:id="1426"/>
      <w:bookmarkEnd w:id="1427"/>
      <w:bookmarkEnd w:id="1428"/>
      <w:bookmarkEnd w:id="1429"/>
      <w:bookmarkEnd w:id="1430"/>
      <w:bookmarkEnd w:id="1431"/>
      <w:bookmarkEnd w:id="1432"/>
      <w:bookmarkEnd w:id="1433"/>
      <w:bookmarkEnd w:id="1434"/>
      <w:bookmarkEnd w:id="1435"/>
      <w:bookmarkEnd w:id="1436"/>
      <w:bookmarkEnd w:id="1437"/>
      <w:bookmarkEnd w:id="1438"/>
      <w:bookmarkEnd w:id="1439"/>
      <w:bookmarkEnd w:id="1440"/>
      <w:bookmarkEnd w:id="1441"/>
      <w:bookmarkEnd w:id="1442"/>
      <w:bookmarkEnd w:id="1443"/>
      <w:bookmarkEnd w:id="1444"/>
      <w:bookmarkEnd w:id="1445"/>
      <w:bookmarkEnd w:id="1446"/>
      <w:bookmarkEnd w:id="1447"/>
      <w:bookmarkEnd w:id="1448"/>
      <w:bookmarkEnd w:id="1449"/>
      <w:bookmarkEnd w:id="1450"/>
      <w:bookmarkEnd w:id="1451"/>
      <w:bookmarkEnd w:id="1452"/>
      <w:bookmarkEnd w:id="1453"/>
      <w:bookmarkEnd w:id="1454"/>
      <w:bookmarkEnd w:id="1455"/>
      <w:bookmarkEnd w:id="1456"/>
      <w:bookmarkEnd w:id="1457"/>
      <w:bookmarkEnd w:id="1458"/>
      <w:bookmarkEnd w:id="1459"/>
      <w:bookmarkEnd w:id="1460"/>
      <w:bookmarkEnd w:id="1461"/>
      <w:bookmarkEnd w:id="1462"/>
      <w:bookmarkEnd w:id="1463"/>
      <w:bookmarkEnd w:id="1464"/>
      <w:bookmarkEnd w:id="1465"/>
      <w:bookmarkEnd w:id="1466"/>
      <w:bookmarkEnd w:id="1467"/>
      <w:bookmarkEnd w:id="1468"/>
      <w:bookmarkEnd w:id="1469"/>
      <w:bookmarkEnd w:id="1470"/>
      <w:bookmarkEnd w:id="1471"/>
      <w:bookmarkEnd w:id="1472"/>
      <w:bookmarkEnd w:id="1473"/>
      <w:bookmarkEnd w:id="1474"/>
      <w:bookmarkEnd w:id="1475"/>
      <w:bookmarkEnd w:id="1476"/>
      <w:bookmarkEnd w:id="1477"/>
      <w:bookmarkEnd w:id="1478"/>
      <w:bookmarkEnd w:id="1479"/>
      <w:bookmarkEnd w:id="1480"/>
      <w:bookmarkEnd w:id="1481"/>
      <w:bookmarkEnd w:id="1482"/>
      <w:bookmarkEnd w:id="1483"/>
      <w:bookmarkEnd w:id="1484"/>
      <w:bookmarkEnd w:id="1485"/>
      <w:bookmarkEnd w:id="1486"/>
      <w:bookmarkEnd w:id="1487"/>
      <w:bookmarkEnd w:id="1488"/>
      <w:bookmarkEnd w:id="1489"/>
      <w:bookmarkEnd w:id="1490"/>
      <w:bookmarkEnd w:id="1491"/>
      <w:bookmarkEnd w:id="1492"/>
      <w:bookmarkEnd w:id="1493"/>
      <w:bookmarkEnd w:id="1494"/>
      <w:bookmarkEnd w:id="1495"/>
      <w:bookmarkEnd w:id="1496"/>
      <w:bookmarkEnd w:id="1497"/>
      <w:bookmarkEnd w:id="1498"/>
      <w:bookmarkEnd w:id="1499"/>
      <w:bookmarkEnd w:id="1500"/>
      <w:bookmarkEnd w:id="1501"/>
      <w:bookmarkEnd w:id="1502"/>
      <w:bookmarkEnd w:id="1503"/>
      <w:bookmarkEnd w:id="1504"/>
      <w:bookmarkEnd w:id="1505"/>
      <w:bookmarkEnd w:id="1506"/>
      <w:bookmarkEnd w:id="1507"/>
      <w:bookmarkEnd w:id="1508"/>
      <w:bookmarkEnd w:id="1509"/>
      <w:bookmarkEnd w:id="1510"/>
      <w:bookmarkEnd w:id="1511"/>
      <w:bookmarkEnd w:id="1512"/>
      <w:bookmarkEnd w:id="1513"/>
      <w:bookmarkEnd w:id="1514"/>
      <w:bookmarkEnd w:id="1515"/>
      <w:bookmarkEnd w:id="1516"/>
      <w:bookmarkEnd w:id="1517"/>
      <w:bookmarkEnd w:id="1518"/>
      <w:bookmarkEnd w:id="1519"/>
      <w:bookmarkEnd w:id="1520"/>
      <w:bookmarkEnd w:id="1521"/>
      <w:bookmarkEnd w:id="1522"/>
      <w:bookmarkEnd w:id="1523"/>
      <w:bookmarkEnd w:id="1524"/>
      <w:bookmarkEnd w:id="1525"/>
      <w:bookmarkEnd w:id="1526"/>
      <w:bookmarkEnd w:id="1527"/>
      <w:bookmarkEnd w:id="1528"/>
      <w:bookmarkEnd w:id="1529"/>
      <w:bookmarkEnd w:id="1530"/>
      <w:bookmarkEnd w:id="1531"/>
      <w:bookmarkEnd w:id="1532"/>
      <w:bookmarkEnd w:id="1533"/>
      <w:bookmarkEnd w:id="1534"/>
      <w:bookmarkEnd w:id="1535"/>
      <w:bookmarkEnd w:id="1536"/>
      <w:bookmarkEnd w:id="1537"/>
      <w:bookmarkEnd w:id="1538"/>
      <w:bookmarkEnd w:id="1539"/>
      <w:bookmarkEnd w:id="1540"/>
      <w:bookmarkEnd w:id="1541"/>
      <w:bookmarkEnd w:id="1542"/>
      <w:bookmarkEnd w:id="1543"/>
      <w:bookmarkEnd w:id="1544"/>
      <w:bookmarkEnd w:id="1545"/>
      <w:bookmarkEnd w:id="1546"/>
      <w:bookmarkEnd w:id="1547"/>
      <w:bookmarkEnd w:id="1548"/>
      <w:bookmarkEnd w:id="1549"/>
      <w:bookmarkEnd w:id="1550"/>
      <w:bookmarkEnd w:id="1551"/>
      <w:bookmarkEnd w:id="1552"/>
      <w:bookmarkEnd w:id="1553"/>
      <w:bookmarkEnd w:id="1554"/>
      <w:bookmarkEnd w:id="1555"/>
      <w:bookmarkEnd w:id="1556"/>
      <w:bookmarkEnd w:id="1557"/>
      <w:bookmarkEnd w:id="1558"/>
      <w:bookmarkEnd w:id="1559"/>
      <w:bookmarkEnd w:id="1560"/>
      <w:bookmarkEnd w:id="1561"/>
      <w:bookmarkEnd w:id="1562"/>
      <w:bookmarkEnd w:id="1563"/>
      <w:bookmarkEnd w:id="1564"/>
      <w:bookmarkEnd w:id="1565"/>
      <w:bookmarkEnd w:id="1566"/>
      <w:bookmarkEnd w:id="1567"/>
      <w:bookmarkEnd w:id="1568"/>
      <w:bookmarkEnd w:id="1569"/>
      <w:bookmarkEnd w:id="1570"/>
      <w:bookmarkEnd w:id="1571"/>
      <w:bookmarkEnd w:id="1572"/>
      <w:bookmarkEnd w:id="1573"/>
      <w:bookmarkEnd w:id="1574"/>
      <w:bookmarkEnd w:id="1575"/>
      <w:bookmarkEnd w:id="1576"/>
      <w:bookmarkEnd w:id="1577"/>
      <w:bookmarkEnd w:id="1578"/>
      <w:bookmarkEnd w:id="1579"/>
      <w:bookmarkEnd w:id="1580"/>
      <w:bookmarkEnd w:id="1581"/>
      <w:bookmarkEnd w:id="1582"/>
      <w:bookmarkEnd w:id="1583"/>
      <w:bookmarkEnd w:id="1584"/>
      <w:bookmarkEnd w:id="1585"/>
      <w:bookmarkEnd w:id="1586"/>
      <w:bookmarkEnd w:id="1587"/>
      <w:bookmarkEnd w:id="1588"/>
      <w:bookmarkEnd w:id="1589"/>
      <w:bookmarkEnd w:id="1590"/>
      <w:bookmarkEnd w:id="1591"/>
      <w:bookmarkEnd w:id="1592"/>
      <w:bookmarkEnd w:id="1593"/>
      <w:bookmarkEnd w:id="1594"/>
      <w:bookmarkEnd w:id="1595"/>
      <w:bookmarkEnd w:id="1596"/>
      <w:bookmarkEnd w:id="1597"/>
      <w:bookmarkEnd w:id="1598"/>
      <w:bookmarkEnd w:id="1599"/>
      <w:bookmarkEnd w:id="1600"/>
      <w:bookmarkEnd w:id="1601"/>
      <w:bookmarkEnd w:id="1602"/>
      <w:bookmarkEnd w:id="1603"/>
      <w:bookmarkEnd w:id="1604"/>
      <w:bookmarkEnd w:id="1605"/>
      <w:bookmarkEnd w:id="1606"/>
      <w:bookmarkEnd w:id="1607"/>
      <w:bookmarkEnd w:id="1608"/>
      <w:bookmarkEnd w:id="1609"/>
      <w:bookmarkEnd w:id="1610"/>
      <w:bookmarkEnd w:id="1611"/>
      <w:bookmarkEnd w:id="1612"/>
      <w:bookmarkEnd w:id="1613"/>
      <w:bookmarkEnd w:id="1614"/>
      <w:bookmarkEnd w:id="1615"/>
      <w:bookmarkEnd w:id="1616"/>
      <w:bookmarkEnd w:id="1617"/>
      <w:bookmarkEnd w:id="1618"/>
      <w:bookmarkEnd w:id="1619"/>
      <w:bookmarkEnd w:id="1620"/>
      <w:bookmarkEnd w:id="1621"/>
      <w:bookmarkEnd w:id="1622"/>
      <w:bookmarkEnd w:id="1623"/>
      <w:bookmarkEnd w:id="1624"/>
      <w:bookmarkEnd w:id="1625"/>
      <w:bookmarkEnd w:id="1626"/>
      <w:bookmarkEnd w:id="1627"/>
      <w:bookmarkEnd w:id="1628"/>
      <w:bookmarkEnd w:id="1629"/>
      <w:bookmarkEnd w:id="1630"/>
      <w:bookmarkEnd w:id="1631"/>
      <w:bookmarkEnd w:id="1632"/>
      <w:bookmarkEnd w:id="1633"/>
      <w:bookmarkEnd w:id="1634"/>
      <w:bookmarkEnd w:id="1635"/>
      <w:bookmarkEnd w:id="1636"/>
      <w:bookmarkEnd w:id="1637"/>
      <w:bookmarkEnd w:id="1638"/>
      <w:bookmarkEnd w:id="1639"/>
      <w:bookmarkEnd w:id="1640"/>
      <w:bookmarkEnd w:id="1641"/>
      <w:bookmarkEnd w:id="1642"/>
      <w:bookmarkEnd w:id="1643"/>
      <w:bookmarkEnd w:id="1644"/>
      <w:bookmarkEnd w:id="1645"/>
      <w:bookmarkEnd w:id="1646"/>
      <w:bookmarkEnd w:id="1647"/>
      <w:bookmarkEnd w:id="1648"/>
      <w:bookmarkEnd w:id="1649"/>
      <w:bookmarkEnd w:id="1650"/>
      <w:bookmarkEnd w:id="1651"/>
      <w:bookmarkEnd w:id="1652"/>
      <w:bookmarkEnd w:id="1653"/>
      <w:bookmarkEnd w:id="1654"/>
      <w:bookmarkEnd w:id="1655"/>
      <w:bookmarkEnd w:id="1656"/>
      <w:bookmarkEnd w:id="1657"/>
      <w:bookmarkEnd w:id="1658"/>
      <w:bookmarkEnd w:id="1659"/>
      <w:bookmarkEnd w:id="1660"/>
      <w:bookmarkEnd w:id="1661"/>
      <w:bookmarkEnd w:id="1662"/>
      <w:bookmarkEnd w:id="1663"/>
      <w:bookmarkEnd w:id="1664"/>
      <w:bookmarkEnd w:id="1665"/>
      <w:bookmarkEnd w:id="1666"/>
      <w:bookmarkEnd w:id="1667"/>
      <w:bookmarkEnd w:id="1668"/>
      <w:bookmarkEnd w:id="1669"/>
      <w:bookmarkEnd w:id="1670"/>
      <w:bookmarkEnd w:id="1671"/>
      <w:bookmarkEnd w:id="1672"/>
      <w:bookmarkEnd w:id="1673"/>
      <w:bookmarkEnd w:id="1674"/>
      <w:bookmarkEnd w:id="1675"/>
      <w:bookmarkEnd w:id="1676"/>
      <w:bookmarkEnd w:id="1677"/>
      <w:bookmarkEnd w:id="1678"/>
      <w:bookmarkEnd w:id="1679"/>
      <w:bookmarkEnd w:id="1680"/>
      <w:bookmarkEnd w:id="1681"/>
      <w:bookmarkEnd w:id="1682"/>
      <w:bookmarkEnd w:id="1683"/>
      <w:bookmarkEnd w:id="1684"/>
      <w:bookmarkEnd w:id="1685"/>
      <w:bookmarkEnd w:id="1686"/>
      <w:bookmarkEnd w:id="1687"/>
      <w:bookmarkEnd w:id="1688"/>
      <w:bookmarkEnd w:id="1689"/>
      <w:bookmarkEnd w:id="1690"/>
      <w:bookmarkEnd w:id="1691"/>
      <w:bookmarkEnd w:id="1692"/>
      <w:bookmarkEnd w:id="1693"/>
      <w:bookmarkEnd w:id="1694"/>
      <w:bookmarkEnd w:id="1695"/>
      <w:bookmarkEnd w:id="1696"/>
      <w:bookmarkEnd w:id="1697"/>
      <w:bookmarkEnd w:id="1698"/>
      <w:bookmarkEnd w:id="1699"/>
      <w:bookmarkEnd w:id="1700"/>
      <w:bookmarkEnd w:id="1701"/>
      <w:bookmarkEnd w:id="1702"/>
      <w:bookmarkEnd w:id="1703"/>
      <w:bookmarkEnd w:id="1704"/>
      <w:bookmarkEnd w:id="1705"/>
      <w:bookmarkEnd w:id="1706"/>
      <w:bookmarkEnd w:id="1707"/>
      <w:bookmarkEnd w:id="1708"/>
      <w:bookmarkEnd w:id="1709"/>
      <w:bookmarkEnd w:id="1710"/>
      <w:bookmarkEnd w:id="1711"/>
      <w:bookmarkEnd w:id="1712"/>
      <w:bookmarkEnd w:id="1713"/>
      <w:bookmarkEnd w:id="1714"/>
      <w:bookmarkEnd w:id="1715"/>
      <w:bookmarkEnd w:id="1716"/>
      <w:bookmarkEnd w:id="1717"/>
      <w:bookmarkEnd w:id="1718"/>
      <w:bookmarkEnd w:id="1719"/>
      <w:bookmarkEnd w:id="1720"/>
      <w:bookmarkEnd w:id="1721"/>
      <w:bookmarkEnd w:id="1722"/>
      <w:bookmarkEnd w:id="1723"/>
      <w:bookmarkEnd w:id="1724"/>
      <w:bookmarkEnd w:id="1725"/>
      <w:bookmarkEnd w:id="1726"/>
      <w:bookmarkEnd w:id="1727"/>
      <w:bookmarkEnd w:id="1728"/>
      <w:bookmarkEnd w:id="1729"/>
      <w:bookmarkEnd w:id="1730"/>
      <w:bookmarkEnd w:id="1731"/>
      <w:bookmarkEnd w:id="1732"/>
      <w:bookmarkEnd w:id="1733"/>
      <w:bookmarkEnd w:id="1734"/>
      <w:bookmarkEnd w:id="1735"/>
      <w:bookmarkEnd w:id="1736"/>
      <w:bookmarkEnd w:id="1737"/>
      <w:bookmarkEnd w:id="1738"/>
      <w:bookmarkEnd w:id="1739"/>
      <w:bookmarkEnd w:id="1740"/>
      <w:bookmarkEnd w:id="1741"/>
      <w:bookmarkEnd w:id="1742"/>
      <w:bookmarkEnd w:id="1743"/>
      <w:bookmarkEnd w:id="1744"/>
      <w:bookmarkEnd w:id="1745"/>
      <w:bookmarkEnd w:id="1746"/>
      <w:bookmarkEnd w:id="1747"/>
      <w:bookmarkEnd w:id="1748"/>
      <w:bookmarkEnd w:id="1749"/>
      <w:bookmarkEnd w:id="1750"/>
      <w:bookmarkEnd w:id="1751"/>
      <w:bookmarkEnd w:id="1752"/>
      <w:bookmarkEnd w:id="1753"/>
      <w:bookmarkEnd w:id="1754"/>
      <w:bookmarkEnd w:id="1755"/>
      <w:bookmarkEnd w:id="1756"/>
      <w:bookmarkEnd w:id="1757"/>
      <w:bookmarkEnd w:id="1758"/>
      <w:bookmarkEnd w:id="1759"/>
      <w:bookmarkEnd w:id="1760"/>
      <w:bookmarkEnd w:id="1761"/>
      <w:bookmarkEnd w:id="1762"/>
      <w:bookmarkEnd w:id="1763"/>
      <w:bookmarkEnd w:id="1764"/>
      <w:bookmarkEnd w:id="1765"/>
      <w:bookmarkEnd w:id="1766"/>
      <w:bookmarkEnd w:id="1767"/>
      <w:bookmarkEnd w:id="1768"/>
      <w:bookmarkEnd w:id="1769"/>
      <w:bookmarkEnd w:id="1770"/>
      <w:bookmarkEnd w:id="1771"/>
      <w:bookmarkEnd w:id="1772"/>
      <w:bookmarkEnd w:id="1773"/>
      <w:bookmarkEnd w:id="1774"/>
      <w:bookmarkEnd w:id="1775"/>
      <w:bookmarkEnd w:id="1776"/>
      <w:bookmarkEnd w:id="1777"/>
      <w:bookmarkEnd w:id="1778"/>
      <w:bookmarkEnd w:id="1779"/>
      <w:bookmarkEnd w:id="1780"/>
      <w:bookmarkEnd w:id="1781"/>
      <w:bookmarkEnd w:id="1782"/>
      <w:bookmarkEnd w:id="1783"/>
      <w:bookmarkEnd w:id="1784"/>
      <w:bookmarkEnd w:id="1785"/>
      <w:bookmarkEnd w:id="1786"/>
      <w:bookmarkEnd w:id="1787"/>
      <w:bookmarkEnd w:id="1788"/>
      <w:bookmarkEnd w:id="1789"/>
      <w:bookmarkEnd w:id="1790"/>
      <w:bookmarkEnd w:id="1791"/>
      <w:bookmarkEnd w:id="1792"/>
      <w:bookmarkEnd w:id="1793"/>
      <w:bookmarkEnd w:id="1794"/>
      <w:bookmarkEnd w:id="1795"/>
      <w:bookmarkEnd w:id="1796"/>
      <w:bookmarkEnd w:id="1797"/>
      <w:bookmarkEnd w:id="1798"/>
      <w:bookmarkEnd w:id="1799"/>
      <w:bookmarkEnd w:id="1800"/>
      <w:bookmarkEnd w:id="1801"/>
      <w:bookmarkEnd w:id="1802"/>
      <w:bookmarkEnd w:id="1803"/>
      <w:bookmarkEnd w:id="1804"/>
      <w:bookmarkEnd w:id="1805"/>
      <w:bookmarkEnd w:id="1806"/>
      <w:bookmarkEnd w:id="1807"/>
      <w:bookmarkEnd w:id="1808"/>
      <w:bookmarkEnd w:id="1809"/>
      <w:bookmarkEnd w:id="1810"/>
      <w:bookmarkEnd w:id="1811"/>
      <w:bookmarkEnd w:id="1812"/>
      <w:bookmarkEnd w:id="1813"/>
      <w:bookmarkEnd w:id="1814"/>
      <w:bookmarkEnd w:id="1815"/>
      <w:bookmarkEnd w:id="1816"/>
      <w:bookmarkEnd w:id="1817"/>
      <w:bookmarkEnd w:id="1818"/>
      <w:bookmarkEnd w:id="1819"/>
      <w:bookmarkEnd w:id="1820"/>
      <w:bookmarkEnd w:id="1821"/>
      <w:bookmarkEnd w:id="1822"/>
      <w:bookmarkEnd w:id="1823"/>
      <w:bookmarkEnd w:id="1824"/>
      <w:bookmarkEnd w:id="1825"/>
      <w:bookmarkEnd w:id="1826"/>
      <w:bookmarkEnd w:id="1827"/>
      <w:bookmarkEnd w:id="1828"/>
      <w:bookmarkEnd w:id="1829"/>
      <w:bookmarkEnd w:id="1830"/>
      <w:bookmarkEnd w:id="1831"/>
      <w:bookmarkEnd w:id="1832"/>
      <w:bookmarkEnd w:id="1833"/>
      <w:bookmarkEnd w:id="1834"/>
      <w:bookmarkEnd w:id="1835"/>
      <w:bookmarkEnd w:id="1836"/>
      <w:bookmarkEnd w:id="1837"/>
      <w:bookmarkEnd w:id="1838"/>
      <w:bookmarkEnd w:id="1839"/>
      <w:bookmarkEnd w:id="1840"/>
      <w:bookmarkEnd w:id="1841"/>
      <w:bookmarkEnd w:id="1842"/>
      <w:bookmarkEnd w:id="1843"/>
      <w:bookmarkEnd w:id="1844"/>
      <w:bookmarkEnd w:id="1845"/>
      <w:bookmarkEnd w:id="1846"/>
      <w:bookmarkEnd w:id="1847"/>
      <w:bookmarkEnd w:id="1848"/>
      <w:bookmarkEnd w:id="1849"/>
      <w:bookmarkEnd w:id="1850"/>
      <w:bookmarkEnd w:id="1851"/>
      <w:bookmarkEnd w:id="1852"/>
      <w:bookmarkEnd w:id="1853"/>
      <w:bookmarkEnd w:id="1854"/>
      <w:bookmarkEnd w:id="1855"/>
      <w:bookmarkEnd w:id="1856"/>
      <w:bookmarkEnd w:id="1857"/>
      <w:bookmarkEnd w:id="1858"/>
      <w:bookmarkEnd w:id="1859"/>
      <w:bookmarkEnd w:id="1860"/>
      <w:bookmarkEnd w:id="1861"/>
      <w:bookmarkEnd w:id="1862"/>
      <w:bookmarkEnd w:id="1863"/>
      <w:bookmarkEnd w:id="1864"/>
      <w:bookmarkEnd w:id="1865"/>
      <w:bookmarkEnd w:id="1866"/>
      <w:bookmarkEnd w:id="1867"/>
      <w:bookmarkEnd w:id="1868"/>
      <w:bookmarkEnd w:id="1869"/>
      <w:bookmarkEnd w:id="1870"/>
      <w:bookmarkEnd w:id="1871"/>
      <w:bookmarkEnd w:id="1872"/>
      <w:bookmarkEnd w:id="1873"/>
      <w:bookmarkEnd w:id="1874"/>
      <w:bookmarkEnd w:id="1875"/>
      <w:bookmarkEnd w:id="1876"/>
      <w:bookmarkEnd w:id="1877"/>
      <w:bookmarkEnd w:id="1878"/>
      <w:bookmarkEnd w:id="1879"/>
      <w:bookmarkEnd w:id="1880"/>
      <w:bookmarkEnd w:id="1881"/>
      <w:bookmarkEnd w:id="1882"/>
      <w:bookmarkEnd w:id="1883"/>
      <w:bookmarkEnd w:id="1884"/>
      <w:bookmarkEnd w:id="1885"/>
      <w:bookmarkEnd w:id="1886"/>
      <w:bookmarkEnd w:id="1887"/>
      <w:bookmarkEnd w:id="1888"/>
      <w:bookmarkEnd w:id="1889"/>
      <w:bookmarkEnd w:id="1890"/>
      <w:bookmarkEnd w:id="1891"/>
      <w:bookmarkEnd w:id="1892"/>
      <w:bookmarkEnd w:id="1893"/>
      <w:bookmarkEnd w:id="1894"/>
      <w:bookmarkEnd w:id="1895"/>
      <w:bookmarkEnd w:id="1896"/>
      <w:bookmarkEnd w:id="1897"/>
      <w:bookmarkEnd w:id="1898"/>
      <w:bookmarkEnd w:id="1899"/>
      <w:bookmarkEnd w:id="1900"/>
      <w:bookmarkEnd w:id="1901"/>
      <w:bookmarkEnd w:id="1902"/>
      <w:bookmarkEnd w:id="1903"/>
      <w:bookmarkEnd w:id="1904"/>
      <w:bookmarkEnd w:id="1905"/>
      <w:bookmarkEnd w:id="1906"/>
      <w:bookmarkEnd w:id="1907"/>
      <w:bookmarkEnd w:id="1908"/>
      <w:bookmarkEnd w:id="1909"/>
      <w:bookmarkEnd w:id="1910"/>
      <w:bookmarkEnd w:id="1911"/>
      <w:bookmarkEnd w:id="1912"/>
      <w:bookmarkEnd w:id="1913"/>
      <w:bookmarkEnd w:id="1914"/>
      <w:bookmarkEnd w:id="1915"/>
      <w:bookmarkEnd w:id="1916"/>
      <w:bookmarkEnd w:id="1917"/>
      <w:bookmarkEnd w:id="1918"/>
      <w:bookmarkEnd w:id="1919"/>
      <w:bookmarkEnd w:id="1920"/>
      <w:bookmarkEnd w:id="1921"/>
      <w:bookmarkEnd w:id="1922"/>
      <w:bookmarkEnd w:id="1923"/>
      <w:bookmarkEnd w:id="1924"/>
      <w:bookmarkEnd w:id="1925"/>
      <w:bookmarkEnd w:id="1926"/>
      <w:bookmarkEnd w:id="1927"/>
      <w:bookmarkEnd w:id="1928"/>
      <w:bookmarkEnd w:id="1929"/>
      <w:bookmarkEnd w:id="1930"/>
      <w:bookmarkEnd w:id="1931"/>
      <w:bookmarkEnd w:id="1932"/>
      <w:bookmarkEnd w:id="1933"/>
      <w:bookmarkEnd w:id="1934"/>
      <w:bookmarkEnd w:id="1935"/>
      <w:bookmarkEnd w:id="1936"/>
      <w:bookmarkEnd w:id="1937"/>
      <w:bookmarkEnd w:id="1938"/>
      <w:bookmarkEnd w:id="1939"/>
      <w:bookmarkEnd w:id="1940"/>
      <w:bookmarkEnd w:id="1941"/>
      <w:bookmarkEnd w:id="1942"/>
      <w:bookmarkEnd w:id="1943"/>
      <w:bookmarkEnd w:id="1944"/>
      <w:bookmarkEnd w:id="1945"/>
      <w:bookmarkEnd w:id="1946"/>
      <w:bookmarkEnd w:id="1947"/>
      <w:bookmarkEnd w:id="1948"/>
      <w:bookmarkEnd w:id="1949"/>
      <w:bookmarkEnd w:id="1950"/>
      <w:bookmarkEnd w:id="1951"/>
      <w:bookmarkEnd w:id="1952"/>
      <w:bookmarkEnd w:id="1953"/>
      <w:bookmarkEnd w:id="1954"/>
      <w:bookmarkEnd w:id="1955"/>
      <w:bookmarkEnd w:id="1956"/>
      <w:bookmarkEnd w:id="1957"/>
      <w:bookmarkEnd w:id="1958"/>
      <w:bookmarkEnd w:id="1959"/>
      <w:bookmarkEnd w:id="1960"/>
      <w:bookmarkEnd w:id="1961"/>
      <w:bookmarkEnd w:id="1962"/>
      <w:bookmarkEnd w:id="1963"/>
      <w:bookmarkEnd w:id="1964"/>
      <w:bookmarkEnd w:id="1965"/>
      <w:bookmarkEnd w:id="1966"/>
      <w:bookmarkEnd w:id="1967"/>
      <w:bookmarkEnd w:id="1968"/>
      <w:bookmarkEnd w:id="1969"/>
      <w:bookmarkEnd w:id="1970"/>
      <w:bookmarkEnd w:id="1971"/>
      <w:bookmarkEnd w:id="1972"/>
      <w:bookmarkEnd w:id="1973"/>
      <w:bookmarkEnd w:id="1974"/>
      <w:bookmarkEnd w:id="1975"/>
      <w:bookmarkEnd w:id="1976"/>
      <w:bookmarkEnd w:id="1977"/>
      <w:bookmarkEnd w:id="1978"/>
      <w:bookmarkEnd w:id="1979"/>
      <w:bookmarkEnd w:id="1980"/>
      <w:bookmarkEnd w:id="1981"/>
      <w:bookmarkEnd w:id="1982"/>
      <w:bookmarkEnd w:id="1983"/>
      <w:bookmarkEnd w:id="1984"/>
      <w:bookmarkEnd w:id="1985"/>
      <w:bookmarkEnd w:id="1986"/>
      <w:bookmarkEnd w:id="1987"/>
      <w:bookmarkEnd w:id="1988"/>
      <w:bookmarkEnd w:id="1989"/>
      <w:bookmarkEnd w:id="1990"/>
      <w:bookmarkEnd w:id="1991"/>
      <w:bookmarkEnd w:id="1992"/>
      <w:bookmarkEnd w:id="1993"/>
      <w:bookmarkEnd w:id="1994"/>
      <w:bookmarkEnd w:id="1995"/>
      <w:bookmarkEnd w:id="1996"/>
      <w:bookmarkEnd w:id="1997"/>
      <w:bookmarkEnd w:id="1998"/>
      <w:bookmarkEnd w:id="1999"/>
      <w:bookmarkEnd w:id="2000"/>
      <w:bookmarkEnd w:id="2001"/>
      <w:bookmarkEnd w:id="2002"/>
      <w:bookmarkEnd w:id="2003"/>
      <w:bookmarkEnd w:id="2004"/>
      <w:bookmarkEnd w:id="2005"/>
      <w:bookmarkEnd w:id="2006"/>
      <w:bookmarkEnd w:id="2007"/>
      <w:bookmarkEnd w:id="2008"/>
      <w:bookmarkEnd w:id="2009"/>
      <w:bookmarkEnd w:id="2010"/>
      <w:bookmarkEnd w:id="2011"/>
      <w:bookmarkEnd w:id="2012"/>
      <w:bookmarkEnd w:id="2013"/>
      <w:bookmarkEnd w:id="2014"/>
      <w:bookmarkEnd w:id="2015"/>
      <w:bookmarkEnd w:id="2016"/>
      <w:bookmarkEnd w:id="2017"/>
      <w:bookmarkEnd w:id="2018"/>
      <w:bookmarkEnd w:id="2019"/>
      <w:bookmarkEnd w:id="2020"/>
      <w:bookmarkEnd w:id="2021"/>
      <w:bookmarkEnd w:id="2022"/>
      <w:bookmarkEnd w:id="2023"/>
      <w:bookmarkEnd w:id="2024"/>
      <w:bookmarkEnd w:id="2025"/>
      <w:bookmarkEnd w:id="2026"/>
      <w:bookmarkEnd w:id="2027"/>
      <w:bookmarkEnd w:id="2028"/>
      <w:bookmarkEnd w:id="2029"/>
      <w:bookmarkEnd w:id="2030"/>
      <w:bookmarkEnd w:id="2031"/>
      <w:bookmarkEnd w:id="2032"/>
      <w:bookmarkEnd w:id="2033"/>
      <w:bookmarkEnd w:id="2034"/>
      <w:bookmarkEnd w:id="2035"/>
      <w:bookmarkEnd w:id="2036"/>
      <w:bookmarkEnd w:id="2037"/>
      <w:bookmarkEnd w:id="2038"/>
      <w:bookmarkEnd w:id="2039"/>
      <w:bookmarkEnd w:id="2040"/>
      <w:bookmarkEnd w:id="2041"/>
      <w:bookmarkEnd w:id="2042"/>
      <w:bookmarkEnd w:id="2043"/>
      <w:bookmarkEnd w:id="2044"/>
      <w:bookmarkEnd w:id="2045"/>
      <w:bookmarkEnd w:id="2046"/>
      <w:bookmarkEnd w:id="2047"/>
      <w:bookmarkEnd w:id="2048"/>
      <w:bookmarkEnd w:id="2049"/>
      <w:bookmarkEnd w:id="2050"/>
      <w:bookmarkEnd w:id="2051"/>
      <w:bookmarkEnd w:id="2052"/>
      <w:bookmarkEnd w:id="2053"/>
      <w:bookmarkEnd w:id="2054"/>
      <w:bookmarkEnd w:id="2055"/>
      <w:bookmarkEnd w:id="2056"/>
      <w:bookmarkEnd w:id="2057"/>
      <w:bookmarkEnd w:id="2058"/>
      <w:bookmarkEnd w:id="2059"/>
      <w:bookmarkEnd w:id="2060"/>
      <w:bookmarkEnd w:id="2061"/>
      <w:bookmarkEnd w:id="2062"/>
      <w:bookmarkEnd w:id="2063"/>
      <w:bookmarkEnd w:id="2064"/>
      <w:bookmarkEnd w:id="2065"/>
      <w:bookmarkEnd w:id="2066"/>
      <w:bookmarkEnd w:id="2067"/>
      <w:bookmarkEnd w:id="2068"/>
      <w:bookmarkEnd w:id="2069"/>
      <w:bookmarkEnd w:id="2070"/>
      <w:bookmarkEnd w:id="2071"/>
      <w:bookmarkEnd w:id="2072"/>
      <w:bookmarkEnd w:id="2073"/>
      <w:bookmarkEnd w:id="2074"/>
      <w:bookmarkEnd w:id="2075"/>
      <w:bookmarkEnd w:id="2076"/>
      <w:bookmarkEnd w:id="2077"/>
      <w:bookmarkEnd w:id="2078"/>
      <w:bookmarkEnd w:id="2079"/>
      <w:bookmarkEnd w:id="2080"/>
      <w:bookmarkEnd w:id="2081"/>
      <w:bookmarkEnd w:id="2082"/>
      <w:bookmarkEnd w:id="2083"/>
      <w:bookmarkEnd w:id="2084"/>
      <w:bookmarkEnd w:id="2085"/>
      <w:bookmarkEnd w:id="2086"/>
      <w:bookmarkEnd w:id="2087"/>
      <w:bookmarkEnd w:id="2088"/>
      <w:bookmarkEnd w:id="2089"/>
      <w:bookmarkEnd w:id="2090"/>
      <w:bookmarkEnd w:id="2091"/>
      <w:bookmarkEnd w:id="2092"/>
      <w:bookmarkEnd w:id="2093"/>
      <w:bookmarkEnd w:id="2094"/>
      <w:bookmarkEnd w:id="2095"/>
      <w:bookmarkEnd w:id="2096"/>
      <w:bookmarkEnd w:id="2097"/>
      <w:bookmarkEnd w:id="2098"/>
      <w:bookmarkEnd w:id="2099"/>
      <w:bookmarkEnd w:id="2100"/>
      <w:bookmarkEnd w:id="2101"/>
      <w:bookmarkEnd w:id="2102"/>
      <w:bookmarkEnd w:id="2103"/>
      <w:bookmarkEnd w:id="2104"/>
      <w:bookmarkEnd w:id="2105"/>
      <w:bookmarkEnd w:id="2106"/>
      <w:bookmarkEnd w:id="2107"/>
      <w:bookmarkEnd w:id="2108"/>
      <w:bookmarkEnd w:id="2109"/>
      <w:bookmarkEnd w:id="2110"/>
      <w:bookmarkEnd w:id="2111"/>
      <w:bookmarkEnd w:id="2112"/>
      <w:bookmarkEnd w:id="2113"/>
      <w:bookmarkEnd w:id="2114"/>
      <w:bookmarkEnd w:id="2115"/>
      <w:bookmarkEnd w:id="2116"/>
      <w:bookmarkEnd w:id="2117"/>
      <w:bookmarkEnd w:id="2118"/>
      <w:bookmarkEnd w:id="2119"/>
      <w:bookmarkEnd w:id="2120"/>
      <w:bookmarkEnd w:id="2121"/>
      <w:bookmarkEnd w:id="2122"/>
      <w:bookmarkEnd w:id="2123"/>
      <w:bookmarkEnd w:id="2124"/>
      <w:bookmarkEnd w:id="2125"/>
      <w:bookmarkEnd w:id="2126"/>
      <w:bookmarkEnd w:id="2127"/>
      <w:bookmarkEnd w:id="2128"/>
      <w:bookmarkEnd w:id="2129"/>
      <w:bookmarkEnd w:id="2130"/>
      <w:bookmarkEnd w:id="2131"/>
      <w:bookmarkEnd w:id="2132"/>
      <w:bookmarkEnd w:id="2133"/>
      <w:bookmarkEnd w:id="2134"/>
      <w:bookmarkEnd w:id="2135"/>
      <w:bookmarkEnd w:id="2136"/>
      <w:bookmarkEnd w:id="2137"/>
      <w:bookmarkEnd w:id="2138"/>
      <w:bookmarkEnd w:id="2139"/>
      <w:bookmarkEnd w:id="2140"/>
      <w:bookmarkEnd w:id="2141"/>
      <w:bookmarkEnd w:id="2142"/>
      <w:bookmarkEnd w:id="2143"/>
      <w:bookmarkEnd w:id="2144"/>
      <w:bookmarkEnd w:id="2145"/>
      <w:bookmarkEnd w:id="2146"/>
      <w:bookmarkEnd w:id="2147"/>
      <w:bookmarkEnd w:id="2148"/>
      <w:bookmarkEnd w:id="2149"/>
      <w:bookmarkEnd w:id="2150"/>
      <w:bookmarkEnd w:id="2151"/>
      <w:bookmarkEnd w:id="2152"/>
      <w:bookmarkEnd w:id="2153"/>
      <w:bookmarkEnd w:id="2154"/>
      <w:bookmarkEnd w:id="2155"/>
      <w:bookmarkEnd w:id="2156"/>
      <w:bookmarkEnd w:id="2157"/>
      <w:bookmarkEnd w:id="2158"/>
      <w:bookmarkEnd w:id="2159"/>
      <w:bookmarkEnd w:id="2160"/>
      <w:bookmarkEnd w:id="2161"/>
      <w:bookmarkEnd w:id="2162"/>
      <w:bookmarkEnd w:id="2163"/>
      <w:bookmarkEnd w:id="2164"/>
      <w:bookmarkEnd w:id="2165"/>
      <w:bookmarkEnd w:id="2166"/>
      <w:bookmarkEnd w:id="2167"/>
      <w:bookmarkEnd w:id="2168"/>
      <w:bookmarkEnd w:id="2169"/>
      <w:bookmarkEnd w:id="2170"/>
      <w:bookmarkEnd w:id="2171"/>
      <w:bookmarkEnd w:id="2172"/>
      <w:bookmarkEnd w:id="2173"/>
      <w:bookmarkEnd w:id="2174"/>
      <w:bookmarkEnd w:id="2175"/>
      <w:bookmarkEnd w:id="2176"/>
      <w:bookmarkEnd w:id="2177"/>
      <w:bookmarkEnd w:id="2178"/>
      <w:bookmarkEnd w:id="2179"/>
      <w:bookmarkEnd w:id="2180"/>
      <w:bookmarkEnd w:id="2181"/>
      <w:bookmarkEnd w:id="2182"/>
      <w:bookmarkEnd w:id="2183"/>
      <w:bookmarkEnd w:id="2184"/>
      <w:bookmarkEnd w:id="2185"/>
      <w:bookmarkEnd w:id="2186"/>
      <w:bookmarkEnd w:id="2187"/>
      <w:bookmarkEnd w:id="2188"/>
      <w:bookmarkEnd w:id="2189"/>
      <w:bookmarkEnd w:id="2190"/>
      <w:bookmarkEnd w:id="2191"/>
      <w:bookmarkEnd w:id="2192"/>
      <w:bookmarkEnd w:id="2193"/>
      <w:bookmarkEnd w:id="2194"/>
      <w:bookmarkEnd w:id="2195"/>
      <w:bookmarkEnd w:id="2196"/>
      <w:bookmarkEnd w:id="2197"/>
      <w:bookmarkEnd w:id="2198"/>
      <w:bookmarkEnd w:id="2199"/>
      <w:bookmarkEnd w:id="2200"/>
      <w:bookmarkEnd w:id="2201"/>
      <w:bookmarkEnd w:id="2202"/>
      <w:bookmarkEnd w:id="2203"/>
      <w:bookmarkEnd w:id="2204"/>
      <w:bookmarkEnd w:id="2205"/>
      <w:bookmarkEnd w:id="2206"/>
      <w:bookmarkEnd w:id="2207"/>
      <w:bookmarkEnd w:id="2208"/>
      <w:bookmarkEnd w:id="2209"/>
      <w:bookmarkEnd w:id="2210"/>
      <w:bookmarkEnd w:id="2211"/>
      <w:bookmarkEnd w:id="2212"/>
      <w:bookmarkEnd w:id="2213"/>
      <w:bookmarkEnd w:id="2214"/>
      <w:bookmarkEnd w:id="2215"/>
      <w:bookmarkEnd w:id="2216"/>
      <w:bookmarkEnd w:id="2217"/>
      <w:bookmarkEnd w:id="2218"/>
      <w:bookmarkEnd w:id="2219"/>
      <w:bookmarkEnd w:id="2220"/>
      <w:bookmarkEnd w:id="2221"/>
      <w:bookmarkEnd w:id="2222"/>
      <w:bookmarkEnd w:id="2223"/>
      <w:bookmarkEnd w:id="2224"/>
      <w:bookmarkEnd w:id="2225"/>
      <w:bookmarkEnd w:id="2226"/>
      <w:bookmarkEnd w:id="2227"/>
      <w:bookmarkEnd w:id="2228"/>
      <w:bookmarkEnd w:id="2229"/>
      <w:bookmarkEnd w:id="2230"/>
      <w:bookmarkEnd w:id="2231"/>
      <w:bookmarkEnd w:id="2232"/>
      <w:bookmarkEnd w:id="2233"/>
      <w:bookmarkEnd w:id="2234"/>
      <w:bookmarkEnd w:id="2235"/>
      <w:bookmarkEnd w:id="2236"/>
      <w:bookmarkEnd w:id="2237"/>
      <w:bookmarkEnd w:id="2238"/>
      <w:bookmarkEnd w:id="2239"/>
      <w:bookmarkEnd w:id="2240"/>
      <w:bookmarkEnd w:id="2241"/>
      <w:bookmarkEnd w:id="2242"/>
      <w:bookmarkEnd w:id="2243"/>
      <w:bookmarkEnd w:id="2244"/>
      <w:bookmarkEnd w:id="2245"/>
      <w:bookmarkEnd w:id="2246"/>
      <w:bookmarkEnd w:id="2247"/>
      <w:bookmarkEnd w:id="2248"/>
      <w:bookmarkEnd w:id="2249"/>
      <w:bookmarkEnd w:id="2250"/>
      <w:bookmarkEnd w:id="2251"/>
      <w:bookmarkEnd w:id="2252"/>
      <w:bookmarkEnd w:id="2253"/>
      <w:bookmarkEnd w:id="2254"/>
      <w:bookmarkEnd w:id="2255"/>
      <w:bookmarkEnd w:id="2256"/>
      <w:bookmarkEnd w:id="2257"/>
      <w:bookmarkEnd w:id="2258"/>
      <w:bookmarkEnd w:id="2259"/>
      <w:bookmarkEnd w:id="2260"/>
      <w:bookmarkEnd w:id="2261"/>
      <w:bookmarkEnd w:id="2262"/>
      <w:bookmarkEnd w:id="2263"/>
      <w:bookmarkEnd w:id="2264"/>
      <w:bookmarkEnd w:id="2265"/>
      <w:bookmarkEnd w:id="2266"/>
      <w:bookmarkEnd w:id="2267"/>
      <w:bookmarkEnd w:id="2268"/>
      <w:bookmarkEnd w:id="2269"/>
      <w:bookmarkEnd w:id="2270"/>
      <w:bookmarkEnd w:id="2271"/>
      <w:bookmarkEnd w:id="2272"/>
      <w:bookmarkEnd w:id="2273"/>
      <w:bookmarkEnd w:id="2274"/>
      <w:bookmarkEnd w:id="2275"/>
      <w:bookmarkEnd w:id="2276"/>
      <w:bookmarkEnd w:id="2277"/>
      <w:bookmarkEnd w:id="2278"/>
      <w:bookmarkEnd w:id="2279"/>
      <w:bookmarkEnd w:id="2280"/>
      <w:bookmarkEnd w:id="2281"/>
      <w:bookmarkEnd w:id="2282"/>
      <w:bookmarkEnd w:id="2283"/>
      <w:bookmarkEnd w:id="2284"/>
      <w:bookmarkEnd w:id="2285"/>
      <w:bookmarkEnd w:id="2286"/>
      <w:bookmarkEnd w:id="2287"/>
      <w:bookmarkEnd w:id="2288"/>
      <w:bookmarkEnd w:id="2289"/>
      <w:bookmarkEnd w:id="2290"/>
      <w:bookmarkEnd w:id="2291"/>
      <w:bookmarkEnd w:id="2292"/>
      <w:bookmarkEnd w:id="2293"/>
      <w:bookmarkEnd w:id="2294"/>
      <w:bookmarkEnd w:id="2295"/>
      <w:bookmarkEnd w:id="2296"/>
      <w:bookmarkEnd w:id="2297"/>
      <w:bookmarkEnd w:id="2298"/>
      <w:bookmarkEnd w:id="2299"/>
      <w:bookmarkEnd w:id="2300"/>
      <w:bookmarkEnd w:id="2301"/>
      <w:bookmarkEnd w:id="2302"/>
      <w:bookmarkEnd w:id="2303"/>
      <w:bookmarkEnd w:id="2304"/>
      <w:bookmarkEnd w:id="2305"/>
      <w:bookmarkEnd w:id="2306"/>
      <w:bookmarkEnd w:id="2307"/>
      <w:bookmarkEnd w:id="2308"/>
      <w:bookmarkEnd w:id="2309"/>
      <w:bookmarkEnd w:id="2310"/>
      <w:bookmarkEnd w:id="2311"/>
      <w:bookmarkEnd w:id="2312"/>
      <w:bookmarkEnd w:id="2313"/>
      <w:bookmarkEnd w:id="2314"/>
      <w:bookmarkEnd w:id="2315"/>
      <w:bookmarkEnd w:id="2316"/>
      <w:bookmarkEnd w:id="2317"/>
      <w:bookmarkEnd w:id="2318"/>
      <w:bookmarkEnd w:id="2319"/>
      <w:bookmarkEnd w:id="2320"/>
      <w:bookmarkEnd w:id="2321"/>
      <w:bookmarkEnd w:id="2322"/>
      <w:bookmarkEnd w:id="2323"/>
      <w:bookmarkEnd w:id="2324"/>
      <w:bookmarkEnd w:id="2325"/>
      <w:bookmarkEnd w:id="2326"/>
      <w:bookmarkEnd w:id="2327"/>
      <w:bookmarkEnd w:id="2328"/>
      <w:bookmarkEnd w:id="2329"/>
      <w:bookmarkEnd w:id="2330"/>
      <w:bookmarkEnd w:id="2331"/>
      <w:bookmarkEnd w:id="2332"/>
      <w:bookmarkEnd w:id="2333"/>
      <w:bookmarkEnd w:id="2334"/>
      <w:bookmarkEnd w:id="2335"/>
      <w:bookmarkEnd w:id="2336"/>
      <w:bookmarkEnd w:id="2337"/>
      <w:bookmarkEnd w:id="2338"/>
      <w:bookmarkEnd w:id="2339"/>
      <w:bookmarkEnd w:id="2340"/>
      <w:bookmarkEnd w:id="2341"/>
      <w:bookmarkEnd w:id="2342"/>
      <w:bookmarkEnd w:id="2343"/>
      <w:bookmarkEnd w:id="2344"/>
      <w:bookmarkEnd w:id="2345"/>
      <w:bookmarkEnd w:id="2346"/>
      <w:bookmarkEnd w:id="2347"/>
      <w:bookmarkEnd w:id="2348"/>
      <w:bookmarkEnd w:id="2349"/>
      <w:bookmarkEnd w:id="2350"/>
      <w:bookmarkEnd w:id="2351"/>
      <w:bookmarkEnd w:id="2352"/>
      <w:bookmarkEnd w:id="2353"/>
      <w:bookmarkEnd w:id="2354"/>
      <w:bookmarkEnd w:id="2355"/>
      <w:bookmarkEnd w:id="2356"/>
      <w:bookmarkEnd w:id="2357"/>
      <w:bookmarkEnd w:id="2358"/>
      <w:bookmarkEnd w:id="2359"/>
      <w:bookmarkEnd w:id="2360"/>
      <w:bookmarkEnd w:id="2361"/>
      <w:bookmarkEnd w:id="2362"/>
      <w:bookmarkEnd w:id="2363"/>
      <w:bookmarkEnd w:id="2364"/>
      <w:bookmarkEnd w:id="2365"/>
      <w:bookmarkEnd w:id="2366"/>
      <w:bookmarkEnd w:id="2367"/>
      <w:bookmarkEnd w:id="2368"/>
      <w:bookmarkEnd w:id="2369"/>
      <w:bookmarkEnd w:id="2370"/>
      <w:bookmarkEnd w:id="2371"/>
      <w:bookmarkEnd w:id="2372"/>
      <w:bookmarkEnd w:id="2373"/>
      <w:bookmarkEnd w:id="2374"/>
      <w:bookmarkEnd w:id="2375"/>
      <w:bookmarkEnd w:id="2376"/>
      <w:bookmarkEnd w:id="2377"/>
      <w:bookmarkEnd w:id="2378"/>
      <w:bookmarkEnd w:id="2379"/>
      <w:bookmarkEnd w:id="2380"/>
      <w:bookmarkEnd w:id="2381"/>
      <w:bookmarkEnd w:id="2382"/>
      <w:bookmarkEnd w:id="2383"/>
      <w:bookmarkEnd w:id="2384"/>
      <w:bookmarkEnd w:id="2385"/>
      <w:bookmarkEnd w:id="2386"/>
      <w:bookmarkEnd w:id="2387"/>
      <w:bookmarkEnd w:id="2388"/>
      <w:bookmarkEnd w:id="2389"/>
      <w:bookmarkEnd w:id="2390"/>
      <w:bookmarkEnd w:id="2391"/>
      <w:bookmarkEnd w:id="2392"/>
      <w:bookmarkEnd w:id="2393"/>
      <w:bookmarkEnd w:id="2394"/>
      <w:bookmarkEnd w:id="2395"/>
      <w:bookmarkEnd w:id="2396"/>
      <w:bookmarkEnd w:id="2397"/>
      <w:bookmarkEnd w:id="2398"/>
      <w:bookmarkEnd w:id="2399"/>
      <w:bookmarkEnd w:id="2400"/>
      <w:bookmarkEnd w:id="2401"/>
      <w:bookmarkEnd w:id="2402"/>
      <w:bookmarkEnd w:id="2403"/>
      <w:bookmarkEnd w:id="2404"/>
      <w:bookmarkEnd w:id="2405"/>
      <w:bookmarkEnd w:id="2406"/>
      <w:bookmarkEnd w:id="2407"/>
      <w:bookmarkEnd w:id="2408"/>
      <w:bookmarkEnd w:id="2409"/>
      <w:bookmarkEnd w:id="2410"/>
      <w:bookmarkEnd w:id="2411"/>
      <w:bookmarkEnd w:id="2412"/>
      <w:bookmarkEnd w:id="2413"/>
      <w:bookmarkEnd w:id="2414"/>
      <w:bookmarkEnd w:id="2415"/>
      <w:bookmarkEnd w:id="2416"/>
      <w:bookmarkEnd w:id="2417"/>
      <w:bookmarkEnd w:id="2418"/>
      <w:bookmarkEnd w:id="2419"/>
      <w:bookmarkEnd w:id="2420"/>
      <w:bookmarkEnd w:id="2421"/>
      <w:bookmarkEnd w:id="2422"/>
      <w:bookmarkEnd w:id="2423"/>
      <w:bookmarkEnd w:id="2424"/>
      <w:bookmarkEnd w:id="2425"/>
      <w:bookmarkEnd w:id="2426"/>
      <w:bookmarkEnd w:id="2427"/>
      <w:bookmarkEnd w:id="2428"/>
      <w:bookmarkEnd w:id="2429"/>
      <w:bookmarkEnd w:id="2430"/>
      <w:bookmarkEnd w:id="2431"/>
      <w:bookmarkEnd w:id="2432"/>
      <w:bookmarkEnd w:id="2433"/>
      <w:bookmarkEnd w:id="2434"/>
      <w:bookmarkEnd w:id="2435"/>
      <w:bookmarkEnd w:id="2436"/>
      <w:bookmarkEnd w:id="2437"/>
      <w:bookmarkEnd w:id="2438"/>
      <w:bookmarkEnd w:id="2439"/>
      <w:bookmarkEnd w:id="2440"/>
      <w:bookmarkEnd w:id="2441"/>
      <w:bookmarkEnd w:id="2442"/>
      <w:bookmarkEnd w:id="2443"/>
      <w:bookmarkEnd w:id="2444"/>
      <w:bookmarkEnd w:id="2445"/>
      <w:bookmarkEnd w:id="2446"/>
      <w:bookmarkEnd w:id="2447"/>
      <w:bookmarkEnd w:id="2448"/>
      <w:bookmarkEnd w:id="2449"/>
      <w:bookmarkEnd w:id="2450"/>
      <w:bookmarkEnd w:id="2451"/>
      <w:bookmarkEnd w:id="2452"/>
      <w:bookmarkEnd w:id="2453"/>
      <w:bookmarkEnd w:id="2454"/>
      <w:bookmarkEnd w:id="2455"/>
      <w:bookmarkEnd w:id="2456"/>
      <w:bookmarkEnd w:id="2457"/>
      <w:bookmarkEnd w:id="2458"/>
      <w:bookmarkEnd w:id="2459"/>
      <w:bookmarkEnd w:id="2460"/>
      <w:bookmarkEnd w:id="2461"/>
      <w:bookmarkEnd w:id="2462"/>
      <w:bookmarkEnd w:id="2463"/>
      <w:bookmarkEnd w:id="2464"/>
      <w:bookmarkEnd w:id="2465"/>
      <w:bookmarkEnd w:id="2466"/>
      <w:bookmarkEnd w:id="2467"/>
      <w:bookmarkEnd w:id="2468"/>
      <w:bookmarkEnd w:id="2469"/>
      <w:bookmarkEnd w:id="2470"/>
      <w:bookmarkEnd w:id="2471"/>
      <w:bookmarkEnd w:id="2472"/>
      <w:bookmarkEnd w:id="2473"/>
      <w:bookmarkEnd w:id="2474"/>
      <w:bookmarkEnd w:id="2475"/>
      <w:bookmarkEnd w:id="2476"/>
      <w:bookmarkEnd w:id="2477"/>
      <w:bookmarkEnd w:id="2478"/>
      <w:bookmarkEnd w:id="2479"/>
      <w:bookmarkEnd w:id="2480"/>
      <w:bookmarkEnd w:id="2481"/>
      <w:bookmarkEnd w:id="2482"/>
      <w:bookmarkEnd w:id="2483"/>
      <w:bookmarkEnd w:id="2484"/>
      <w:bookmarkEnd w:id="2485"/>
      <w:bookmarkEnd w:id="2486"/>
      <w:bookmarkEnd w:id="2487"/>
      <w:bookmarkEnd w:id="2488"/>
      <w:bookmarkEnd w:id="2489"/>
      <w:bookmarkEnd w:id="2490"/>
      <w:bookmarkEnd w:id="2491"/>
      <w:bookmarkEnd w:id="2492"/>
      <w:bookmarkEnd w:id="2493"/>
      <w:bookmarkEnd w:id="2494"/>
      <w:bookmarkEnd w:id="2495"/>
      <w:bookmarkEnd w:id="2496"/>
      <w:bookmarkEnd w:id="2497"/>
      <w:bookmarkEnd w:id="2498"/>
      <w:bookmarkEnd w:id="2499"/>
      <w:bookmarkEnd w:id="2500"/>
      <w:bookmarkEnd w:id="2501"/>
      <w:bookmarkEnd w:id="2502"/>
      <w:bookmarkEnd w:id="2503"/>
      <w:bookmarkEnd w:id="2504"/>
      <w:bookmarkEnd w:id="2505"/>
      <w:bookmarkEnd w:id="2506"/>
      <w:bookmarkEnd w:id="2507"/>
      <w:bookmarkEnd w:id="2508"/>
      <w:bookmarkEnd w:id="2509"/>
      <w:bookmarkEnd w:id="2510"/>
      <w:bookmarkEnd w:id="2511"/>
      <w:bookmarkEnd w:id="2512"/>
      <w:bookmarkEnd w:id="2513"/>
      <w:bookmarkEnd w:id="2514"/>
      <w:bookmarkEnd w:id="2515"/>
      <w:bookmarkEnd w:id="2516"/>
      <w:bookmarkEnd w:id="2517"/>
      <w:bookmarkEnd w:id="2518"/>
      <w:bookmarkEnd w:id="2519"/>
      <w:bookmarkEnd w:id="2520"/>
      <w:bookmarkEnd w:id="2521"/>
      <w:bookmarkEnd w:id="2522"/>
      <w:bookmarkEnd w:id="2523"/>
      <w:bookmarkEnd w:id="2524"/>
      <w:bookmarkEnd w:id="2525"/>
      <w:bookmarkEnd w:id="2526"/>
      <w:bookmarkEnd w:id="2527"/>
      <w:bookmarkEnd w:id="2528"/>
      <w:bookmarkEnd w:id="2529"/>
      <w:bookmarkEnd w:id="2530"/>
      <w:bookmarkEnd w:id="2531"/>
      <w:bookmarkEnd w:id="2532"/>
      <w:bookmarkEnd w:id="2533"/>
      <w:bookmarkEnd w:id="2534"/>
      <w:bookmarkEnd w:id="2535"/>
      <w:bookmarkEnd w:id="2536"/>
      <w:bookmarkEnd w:id="2537"/>
      <w:bookmarkEnd w:id="2538"/>
      <w:bookmarkEnd w:id="2539"/>
      <w:bookmarkEnd w:id="2540"/>
      <w:bookmarkEnd w:id="2541"/>
      <w:bookmarkEnd w:id="2542"/>
      <w:bookmarkEnd w:id="2543"/>
      <w:bookmarkEnd w:id="2544"/>
      <w:bookmarkEnd w:id="2545"/>
      <w:bookmarkEnd w:id="2546"/>
      <w:bookmarkEnd w:id="2547"/>
      <w:bookmarkEnd w:id="2548"/>
      <w:bookmarkEnd w:id="2549"/>
      <w:bookmarkEnd w:id="2550"/>
      <w:bookmarkEnd w:id="2551"/>
      <w:bookmarkEnd w:id="2552"/>
      <w:bookmarkEnd w:id="2553"/>
      <w:bookmarkEnd w:id="2554"/>
      <w:bookmarkEnd w:id="2555"/>
      <w:bookmarkEnd w:id="2556"/>
      <w:bookmarkEnd w:id="2557"/>
      <w:bookmarkEnd w:id="2558"/>
      <w:bookmarkEnd w:id="2559"/>
      <w:bookmarkEnd w:id="2560"/>
      <w:bookmarkEnd w:id="2561"/>
      <w:bookmarkEnd w:id="2562"/>
      <w:bookmarkEnd w:id="2563"/>
      <w:bookmarkEnd w:id="2564"/>
      <w:bookmarkEnd w:id="2565"/>
      <w:bookmarkEnd w:id="2566"/>
      <w:bookmarkEnd w:id="2567"/>
      <w:bookmarkEnd w:id="2568"/>
      <w:bookmarkEnd w:id="2569"/>
      <w:bookmarkEnd w:id="2570"/>
      <w:bookmarkEnd w:id="2571"/>
      <w:bookmarkEnd w:id="2572"/>
      <w:bookmarkEnd w:id="2573"/>
      <w:bookmarkEnd w:id="2574"/>
      <w:bookmarkEnd w:id="2575"/>
      <w:bookmarkEnd w:id="2576"/>
      <w:bookmarkEnd w:id="2577"/>
      <w:bookmarkEnd w:id="2578"/>
      <w:bookmarkEnd w:id="2579"/>
      <w:bookmarkEnd w:id="2580"/>
      <w:bookmarkEnd w:id="2581"/>
      <w:bookmarkEnd w:id="2582"/>
      <w:bookmarkEnd w:id="2583"/>
      <w:bookmarkEnd w:id="2584"/>
      <w:bookmarkEnd w:id="2585"/>
      <w:bookmarkEnd w:id="2586"/>
      <w:bookmarkEnd w:id="2587"/>
      <w:bookmarkEnd w:id="2588"/>
      <w:bookmarkEnd w:id="2589"/>
      <w:bookmarkEnd w:id="2590"/>
      <w:bookmarkEnd w:id="2591"/>
      <w:bookmarkEnd w:id="2592"/>
      <w:bookmarkEnd w:id="2593"/>
      <w:bookmarkEnd w:id="2594"/>
      <w:bookmarkEnd w:id="2595"/>
      <w:bookmarkEnd w:id="2596"/>
      <w:bookmarkEnd w:id="2597"/>
      <w:bookmarkEnd w:id="2598"/>
      <w:bookmarkEnd w:id="2599"/>
      <w:bookmarkEnd w:id="2600"/>
      <w:bookmarkEnd w:id="2601"/>
      <w:bookmarkEnd w:id="2602"/>
      <w:bookmarkEnd w:id="2603"/>
      <w:bookmarkEnd w:id="2604"/>
      <w:bookmarkEnd w:id="2605"/>
      <w:bookmarkEnd w:id="2606"/>
      <w:bookmarkEnd w:id="2607"/>
      <w:bookmarkEnd w:id="2608"/>
      <w:bookmarkEnd w:id="2609"/>
      <w:bookmarkEnd w:id="2610"/>
      <w:bookmarkEnd w:id="2611"/>
      <w:bookmarkEnd w:id="2612"/>
      <w:bookmarkEnd w:id="2613"/>
      <w:bookmarkEnd w:id="2614"/>
      <w:bookmarkEnd w:id="2615"/>
      <w:bookmarkEnd w:id="2616"/>
      <w:bookmarkEnd w:id="2617"/>
      <w:bookmarkEnd w:id="2618"/>
      <w:bookmarkEnd w:id="2619"/>
      <w:bookmarkEnd w:id="2620"/>
      <w:bookmarkEnd w:id="2621"/>
      <w:bookmarkEnd w:id="2622"/>
      <w:bookmarkEnd w:id="2623"/>
      <w:bookmarkEnd w:id="2624"/>
      <w:bookmarkEnd w:id="2625"/>
      <w:bookmarkEnd w:id="2626"/>
      <w:bookmarkEnd w:id="2627"/>
      <w:bookmarkEnd w:id="2628"/>
      <w:bookmarkEnd w:id="2629"/>
      <w:bookmarkEnd w:id="2630"/>
      <w:bookmarkEnd w:id="2631"/>
      <w:bookmarkEnd w:id="2632"/>
      <w:bookmarkEnd w:id="2633"/>
      <w:bookmarkEnd w:id="2634"/>
      <w:bookmarkEnd w:id="2635"/>
      <w:bookmarkEnd w:id="2636"/>
      <w:bookmarkEnd w:id="2637"/>
      <w:bookmarkEnd w:id="2638"/>
      <w:bookmarkEnd w:id="2639"/>
      <w:bookmarkEnd w:id="2640"/>
      <w:bookmarkEnd w:id="2641"/>
      <w:bookmarkEnd w:id="2642"/>
      <w:bookmarkEnd w:id="2643"/>
      <w:bookmarkEnd w:id="2644"/>
      <w:bookmarkEnd w:id="2645"/>
      <w:bookmarkEnd w:id="2646"/>
      <w:bookmarkEnd w:id="2647"/>
      <w:bookmarkEnd w:id="2648"/>
      <w:bookmarkEnd w:id="2649"/>
      <w:bookmarkEnd w:id="2650"/>
      <w:bookmarkEnd w:id="2651"/>
      <w:bookmarkEnd w:id="2652"/>
      <w:bookmarkEnd w:id="2653"/>
      <w:bookmarkEnd w:id="2654"/>
      <w:bookmarkEnd w:id="2655"/>
      <w:bookmarkEnd w:id="2656"/>
      <w:bookmarkEnd w:id="2657"/>
      <w:bookmarkEnd w:id="2658"/>
      <w:bookmarkEnd w:id="2659"/>
      <w:bookmarkEnd w:id="2660"/>
      <w:bookmarkEnd w:id="2661"/>
      <w:bookmarkEnd w:id="2662"/>
      <w:bookmarkEnd w:id="2663"/>
      <w:bookmarkEnd w:id="2664"/>
      <w:bookmarkEnd w:id="2665"/>
      <w:bookmarkEnd w:id="2666"/>
      <w:bookmarkEnd w:id="2667"/>
      <w:bookmarkEnd w:id="2668"/>
      <w:bookmarkEnd w:id="2669"/>
      <w:bookmarkEnd w:id="2670"/>
      <w:bookmarkEnd w:id="2671"/>
      <w:bookmarkEnd w:id="2672"/>
      <w:bookmarkEnd w:id="2673"/>
      <w:bookmarkEnd w:id="2674"/>
      <w:bookmarkEnd w:id="2675"/>
      <w:bookmarkEnd w:id="2676"/>
      <w:bookmarkEnd w:id="2677"/>
      <w:bookmarkEnd w:id="2678"/>
      <w:bookmarkEnd w:id="2679"/>
      <w:bookmarkEnd w:id="2680"/>
      <w:bookmarkEnd w:id="2681"/>
      <w:bookmarkEnd w:id="2682"/>
      <w:bookmarkEnd w:id="2683"/>
      <w:bookmarkEnd w:id="2684"/>
      <w:bookmarkEnd w:id="2685"/>
      <w:bookmarkEnd w:id="2686"/>
      <w:bookmarkEnd w:id="2687"/>
      <w:bookmarkEnd w:id="2688"/>
      <w:bookmarkEnd w:id="2689"/>
      <w:bookmarkEnd w:id="2690"/>
      <w:bookmarkEnd w:id="2691"/>
      <w:bookmarkEnd w:id="2692"/>
      <w:bookmarkEnd w:id="2693"/>
      <w:bookmarkEnd w:id="2694"/>
      <w:bookmarkEnd w:id="2695"/>
      <w:bookmarkEnd w:id="2696"/>
      <w:bookmarkEnd w:id="2697"/>
      <w:bookmarkEnd w:id="2698"/>
      <w:bookmarkEnd w:id="2699"/>
      <w:bookmarkEnd w:id="2700"/>
      <w:bookmarkEnd w:id="2701"/>
      <w:bookmarkEnd w:id="2702"/>
      <w:bookmarkEnd w:id="2703"/>
      <w:bookmarkEnd w:id="2704"/>
      <w:bookmarkEnd w:id="2705"/>
      <w:bookmarkEnd w:id="2706"/>
      <w:bookmarkEnd w:id="2707"/>
      <w:bookmarkEnd w:id="2708"/>
      <w:bookmarkEnd w:id="2709"/>
      <w:bookmarkEnd w:id="2710"/>
      <w:bookmarkEnd w:id="2711"/>
      <w:bookmarkEnd w:id="2712"/>
      <w:bookmarkEnd w:id="2713"/>
      <w:bookmarkEnd w:id="2714"/>
      <w:bookmarkEnd w:id="2715"/>
      <w:bookmarkEnd w:id="2716"/>
      <w:bookmarkEnd w:id="2717"/>
      <w:bookmarkEnd w:id="2718"/>
      <w:bookmarkEnd w:id="2719"/>
      <w:bookmarkEnd w:id="2720"/>
      <w:bookmarkEnd w:id="2721"/>
      <w:bookmarkEnd w:id="2722"/>
      <w:bookmarkEnd w:id="2723"/>
      <w:bookmarkEnd w:id="2724"/>
      <w:bookmarkEnd w:id="2725"/>
      <w:bookmarkEnd w:id="2726"/>
      <w:bookmarkEnd w:id="2727"/>
      <w:bookmarkEnd w:id="2728"/>
      <w:bookmarkEnd w:id="2729"/>
      <w:bookmarkEnd w:id="2730"/>
      <w:bookmarkEnd w:id="2731"/>
      <w:bookmarkEnd w:id="2732"/>
      <w:bookmarkEnd w:id="2733"/>
      <w:bookmarkEnd w:id="2734"/>
      <w:bookmarkEnd w:id="2735"/>
      <w:bookmarkEnd w:id="2736"/>
      <w:bookmarkEnd w:id="2737"/>
      <w:bookmarkEnd w:id="2738"/>
      <w:bookmarkEnd w:id="2739"/>
      <w:bookmarkEnd w:id="2740"/>
      <w:bookmarkEnd w:id="2741"/>
      <w:bookmarkEnd w:id="2742"/>
      <w:bookmarkEnd w:id="2743"/>
      <w:bookmarkEnd w:id="2744"/>
      <w:bookmarkEnd w:id="2745"/>
      <w:bookmarkEnd w:id="2746"/>
      <w:bookmarkEnd w:id="2747"/>
      <w:bookmarkEnd w:id="2748"/>
      <w:bookmarkEnd w:id="2749"/>
      <w:bookmarkEnd w:id="2750"/>
      <w:bookmarkEnd w:id="2751"/>
      <w:bookmarkEnd w:id="2752"/>
      <w:bookmarkEnd w:id="2753"/>
      <w:bookmarkEnd w:id="2754"/>
      <w:bookmarkEnd w:id="2755"/>
      <w:bookmarkEnd w:id="2756"/>
      <w:bookmarkEnd w:id="2757"/>
      <w:bookmarkEnd w:id="2758"/>
      <w:bookmarkEnd w:id="2759"/>
      <w:bookmarkEnd w:id="2760"/>
      <w:bookmarkEnd w:id="2761"/>
      <w:bookmarkEnd w:id="2762"/>
      <w:bookmarkEnd w:id="2763"/>
      <w:bookmarkEnd w:id="2764"/>
      <w:bookmarkEnd w:id="2765"/>
      <w:bookmarkEnd w:id="2766"/>
      <w:bookmarkEnd w:id="2767"/>
      <w:bookmarkEnd w:id="2768"/>
      <w:bookmarkEnd w:id="2769"/>
      <w:bookmarkEnd w:id="2770"/>
      <w:bookmarkEnd w:id="2771"/>
      <w:bookmarkEnd w:id="2772"/>
      <w:bookmarkEnd w:id="2773"/>
      <w:bookmarkEnd w:id="2774"/>
      <w:bookmarkEnd w:id="2775"/>
      <w:bookmarkEnd w:id="2776"/>
      <w:bookmarkEnd w:id="2777"/>
      <w:bookmarkEnd w:id="2778"/>
      <w:bookmarkEnd w:id="2779"/>
      <w:bookmarkEnd w:id="2780"/>
      <w:bookmarkEnd w:id="2781"/>
      <w:bookmarkEnd w:id="2782"/>
      <w:bookmarkEnd w:id="2783"/>
      <w:bookmarkEnd w:id="2784"/>
      <w:bookmarkEnd w:id="2785"/>
      <w:bookmarkEnd w:id="2786"/>
      <w:bookmarkEnd w:id="2787"/>
      <w:bookmarkEnd w:id="2788"/>
      <w:bookmarkEnd w:id="2789"/>
      <w:bookmarkEnd w:id="2790"/>
      <w:bookmarkEnd w:id="2791"/>
      <w:bookmarkEnd w:id="2792"/>
      <w:bookmarkEnd w:id="2793"/>
      <w:bookmarkEnd w:id="2794"/>
      <w:bookmarkEnd w:id="2795"/>
      <w:bookmarkEnd w:id="2796"/>
      <w:bookmarkEnd w:id="2797"/>
      <w:bookmarkEnd w:id="2798"/>
      <w:bookmarkEnd w:id="2799"/>
      <w:bookmarkEnd w:id="2800"/>
      <w:bookmarkEnd w:id="2801"/>
      <w:bookmarkEnd w:id="2802"/>
      <w:bookmarkEnd w:id="2803"/>
      <w:bookmarkEnd w:id="2804"/>
      <w:bookmarkEnd w:id="2805"/>
      <w:bookmarkEnd w:id="2806"/>
      <w:bookmarkEnd w:id="2807"/>
      <w:bookmarkEnd w:id="2808"/>
      <w:bookmarkEnd w:id="2809"/>
      <w:bookmarkEnd w:id="2810"/>
      <w:bookmarkEnd w:id="2811"/>
      <w:bookmarkEnd w:id="2812"/>
      <w:bookmarkEnd w:id="2813"/>
      <w:bookmarkEnd w:id="2814"/>
      <w:bookmarkEnd w:id="2815"/>
      <w:bookmarkEnd w:id="2816"/>
      <w:bookmarkEnd w:id="2817"/>
      <w:bookmarkEnd w:id="2818"/>
      <w:bookmarkEnd w:id="2819"/>
      <w:bookmarkEnd w:id="2820"/>
      <w:bookmarkEnd w:id="2821"/>
      <w:bookmarkEnd w:id="2822"/>
      <w:bookmarkEnd w:id="2823"/>
      <w:bookmarkEnd w:id="2824"/>
      <w:bookmarkEnd w:id="2825"/>
      <w:bookmarkEnd w:id="2826"/>
      <w:bookmarkEnd w:id="2827"/>
      <w:bookmarkEnd w:id="2828"/>
      <w:bookmarkEnd w:id="2829"/>
      <w:bookmarkEnd w:id="2830"/>
      <w:bookmarkEnd w:id="2831"/>
      <w:bookmarkEnd w:id="2832"/>
      <w:bookmarkEnd w:id="2833"/>
      <w:bookmarkEnd w:id="2834"/>
      <w:bookmarkEnd w:id="2835"/>
      <w:bookmarkEnd w:id="2836"/>
      <w:bookmarkEnd w:id="2837"/>
      <w:bookmarkEnd w:id="2838"/>
      <w:bookmarkEnd w:id="2839"/>
      <w:bookmarkEnd w:id="2840"/>
      <w:bookmarkEnd w:id="2841"/>
      <w:bookmarkEnd w:id="2842"/>
      <w:bookmarkEnd w:id="2843"/>
      <w:bookmarkEnd w:id="2844"/>
      <w:bookmarkEnd w:id="2845"/>
      <w:bookmarkEnd w:id="2846"/>
      <w:bookmarkEnd w:id="2847"/>
      <w:bookmarkEnd w:id="2848"/>
      <w:bookmarkEnd w:id="2849"/>
      <w:bookmarkEnd w:id="2850"/>
      <w:bookmarkEnd w:id="2851"/>
      <w:bookmarkEnd w:id="2852"/>
      <w:bookmarkEnd w:id="2853"/>
      <w:bookmarkEnd w:id="2854"/>
      <w:bookmarkEnd w:id="2855"/>
      <w:bookmarkEnd w:id="2856"/>
      <w:bookmarkEnd w:id="2857"/>
      <w:bookmarkEnd w:id="2858"/>
      <w:bookmarkEnd w:id="2859"/>
      <w:bookmarkEnd w:id="2860"/>
      <w:bookmarkEnd w:id="2861"/>
      <w:bookmarkEnd w:id="2862"/>
      <w:bookmarkEnd w:id="2863"/>
      <w:bookmarkEnd w:id="2864"/>
      <w:bookmarkEnd w:id="2865"/>
      <w:bookmarkEnd w:id="2866"/>
      <w:bookmarkEnd w:id="2867"/>
      <w:bookmarkEnd w:id="2868"/>
      <w:bookmarkEnd w:id="2869"/>
      <w:bookmarkEnd w:id="2870"/>
      <w:bookmarkEnd w:id="2871"/>
      <w:bookmarkEnd w:id="2872"/>
      <w:bookmarkEnd w:id="2873"/>
      <w:bookmarkEnd w:id="2874"/>
      <w:bookmarkEnd w:id="2875"/>
      <w:bookmarkEnd w:id="2876"/>
      <w:bookmarkEnd w:id="2877"/>
      <w:bookmarkEnd w:id="2878"/>
      <w:bookmarkEnd w:id="2879"/>
      <w:bookmarkEnd w:id="2880"/>
      <w:bookmarkEnd w:id="2881"/>
      <w:bookmarkEnd w:id="2882"/>
      <w:bookmarkEnd w:id="2883"/>
      <w:bookmarkEnd w:id="2884"/>
      <w:bookmarkEnd w:id="2885"/>
      <w:bookmarkEnd w:id="2886"/>
      <w:bookmarkEnd w:id="2887"/>
      <w:bookmarkEnd w:id="2888"/>
      <w:bookmarkEnd w:id="2889"/>
      <w:bookmarkEnd w:id="2890"/>
      <w:bookmarkEnd w:id="2891"/>
      <w:bookmarkEnd w:id="2892"/>
      <w:bookmarkEnd w:id="2893"/>
      <w:bookmarkEnd w:id="2894"/>
      <w:bookmarkEnd w:id="2895"/>
      <w:bookmarkEnd w:id="2896"/>
      <w:bookmarkEnd w:id="2897"/>
      <w:bookmarkEnd w:id="2898"/>
      <w:bookmarkEnd w:id="2899"/>
      <w:bookmarkEnd w:id="2900"/>
      <w:bookmarkEnd w:id="2901"/>
      <w:bookmarkEnd w:id="2902"/>
      <w:bookmarkEnd w:id="2903"/>
      <w:bookmarkEnd w:id="2904"/>
      <w:bookmarkEnd w:id="2905"/>
      <w:bookmarkEnd w:id="2906"/>
      <w:bookmarkEnd w:id="2907"/>
      <w:bookmarkEnd w:id="2908"/>
      <w:bookmarkEnd w:id="2909"/>
      <w:bookmarkEnd w:id="2910"/>
      <w:bookmarkEnd w:id="2911"/>
      <w:bookmarkEnd w:id="2912"/>
      <w:bookmarkEnd w:id="2913"/>
      <w:bookmarkEnd w:id="2914"/>
      <w:bookmarkEnd w:id="2915"/>
      <w:bookmarkEnd w:id="2916"/>
      <w:bookmarkEnd w:id="2917"/>
      <w:bookmarkEnd w:id="2918"/>
      <w:bookmarkEnd w:id="2919"/>
      <w:bookmarkEnd w:id="2920"/>
      <w:bookmarkEnd w:id="2921"/>
      <w:bookmarkEnd w:id="2922"/>
      <w:bookmarkEnd w:id="2923"/>
      <w:bookmarkEnd w:id="2924"/>
      <w:bookmarkEnd w:id="2925"/>
      <w:bookmarkEnd w:id="2926"/>
      <w:bookmarkEnd w:id="2927"/>
      <w:bookmarkEnd w:id="2928"/>
      <w:bookmarkEnd w:id="2929"/>
      <w:bookmarkEnd w:id="2930"/>
      <w:bookmarkEnd w:id="2931"/>
      <w:bookmarkEnd w:id="2932"/>
      <w:bookmarkEnd w:id="2933"/>
      <w:bookmarkEnd w:id="2934"/>
      <w:bookmarkEnd w:id="2935"/>
      <w:bookmarkEnd w:id="2936"/>
      <w:bookmarkEnd w:id="2937"/>
      <w:bookmarkEnd w:id="2938"/>
      <w:bookmarkEnd w:id="2939"/>
      <w:bookmarkEnd w:id="2940"/>
      <w:bookmarkEnd w:id="2941"/>
      <w:bookmarkEnd w:id="2942"/>
      <w:bookmarkEnd w:id="2943"/>
      <w:bookmarkEnd w:id="2944"/>
      <w:bookmarkEnd w:id="2945"/>
      <w:bookmarkEnd w:id="2946"/>
      <w:bookmarkEnd w:id="2947"/>
      <w:bookmarkEnd w:id="2948"/>
      <w:bookmarkEnd w:id="2949"/>
      <w:bookmarkEnd w:id="2950"/>
      <w:bookmarkEnd w:id="2951"/>
      <w:bookmarkEnd w:id="2952"/>
      <w:bookmarkEnd w:id="2953"/>
      <w:bookmarkEnd w:id="2954"/>
      <w:bookmarkEnd w:id="2955"/>
      <w:bookmarkEnd w:id="2956"/>
      <w:bookmarkEnd w:id="2957"/>
      <w:bookmarkEnd w:id="2958"/>
      <w:bookmarkEnd w:id="2959"/>
      <w:bookmarkEnd w:id="2960"/>
      <w:bookmarkEnd w:id="2961"/>
      <w:bookmarkEnd w:id="2962"/>
      <w:bookmarkEnd w:id="2963"/>
      <w:bookmarkEnd w:id="2964"/>
      <w:bookmarkEnd w:id="2965"/>
      <w:bookmarkEnd w:id="2966"/>
      <w:bookmarkEnd w:id="2967"/>
      <w:bookmarkEnd w:id="2968"/>
      <w:bookmarkEnd w:id="2969"/>
      <w:bookmarkEnd w:id="2970"/>
      <w:bookmarkEnd w:id="2971"/>
      <w:bookmarkEnd w:id="2972"/>
      <w:bookmarkEnd w:id="2973"/>
      <w:bookmarkEnd w:id="2974"/>
      <w:bookmarkEnd w:id="2975"/>
      <w:bookmarkEnd w:id="2976"/>
      <w:bookmarkEnd w:id="2977"/>
      <w:bookmarkEnd w:id="2978"/>
      <w:bookmarkEnd w:id="2979"/>
      <w:bookmarkEnd w:id="2980"/>
      <w:bookmarkEnd w:id="2981"/>
      <w:bookmarkEnd w:id="2982"/>
      <w:bookmarkEnd w:id="2983"/>
      <w:bookmarkEnd w:id="2984"/>
      <w:bookmarkEnd w:id="2985"/>
      <w:bookmarkEnd w:id="2986"/>
      <w:bookmarkEnd w:id="2987"/>
      <w:bookmarkEnd w:id="2988"/>
      <w:bookmarkEnd w:id="2989"/>
      <w:bookmarkEnd w:id="2990"/>
      <w:bookmarkEnd w:id="2991"/>
      <w:bookmarkEnd w:id="2992"/>
      <w:bookmarkEnd w:id="2993"/>
      <w:bookmarkEnd w:id="2994"/>
      <w:bookmarkEnd w:id="2995"/>
      <w:bookmarkEnd w:id="2996"/>
      <w:bookmarkEnd w:id="2997"/>
      <w:bookmarkEnd w:id="2998"/>
      <w:bookmarkEnd w:id="2999"/>
      <w:bookmarkEnd w:id="3000"/>
      <w:bookmarkEnd w:id="3001"/>
      <w:bookmarkEnd w:id="3002"/>
      <w:bookmarkEnd w:id="3003"/>
      <w:bookmarkEnd w:id="3004"/>
      <w:bookmarkEnd w:id="3005"/>
      <w:bookmarkEnd w:id="3006"/>
      <w:bookmarkEnd w:id="3007"/>
      <w:bookmarkEnd w:id="3008"/>
      <w:bookmarkEnd w:id="3009"/>
      <w:bookmarkEnd w:id="3010"/>
      <w:bookmarkEnd w:id="3011"/>
      <w:bookmarkEnd w:id="3012"/>
      <w:bookmarkEnd w:id="3013"/>
      <w:bookmarkEnd w:id="3014"/>
      <w:bookmarkEnd w:id="3015"/>
      <w:bookmarkEnd w:id="3016"/>
      <w:bookmarkEnd w:id="3017"/>
      <w:bookmarkEnd w:id="3018"/>
      <w:bookmarkEnd w:id="3019"/>
      <w:bookmarkEnd w:id="3020"/>
      <w:bookmarkEnd w:id="3021"/>
      <w:bookmarkEnd w:id="3022"/>
      <w:bookmarkEnd w:id="3023"/>
      <w:bookmarkEnd w:id="3024"/>
      <w:bookmarkEnd w:id="3025"/>
      <w:bookmarkEnd w:id="3026"/>
      <w:bookmarkEnd w:id="3027"/>
      <w:bookmarkEnd w:id="3028"/>
      <w:bookmarkEnd w:id="3029"/>
      <w:bookmarkEnd w:id="3030"/>
      <w:bookmarkEnd w:id="3031"/>
      <w:bookmarkEnd w:id="3032"/>
      <w:bookmarkEnd w:id="3033"/>
      <w:bookmarkEnd w:id="3034"/>
      <w:bookmarkEnd w:id="3035"/>
      <w:bookmarkEnd w:id="3036"/>
      <w:bookmarkEnd w:id="3037"/>
      <w:bookmarkEnd w:id="3038"/>
      <w:bookmarkEnd w:id="3039"/>
      <w:bookmarkEnd w:id="3040"/>
      <w:bookmarkEnd w:id="3041"/>
      <w:bookmarkEnd w:id="3042"/>
      <w:bookmarkEnd w:id="3043"/>
      <w:bookmarkEnd w:id="3044"/>
      <w:bookmarkEnd w:id="3045"/>
      <w:bookmarkEnd w:id="3046"/>
      <w:bookmarkEnd w:id="3047"/>
      <w:bookmarkEnd w:id="3048"/>
      <w:bookmarkEnd w:id="3049"/>
      <w:bookmarkEnd w:id="3050"/>
      <w:bookmarkEnd w:id="3051"/>
      <w:bookmarkEnd w:id="3052"/>
      <w:bookmarkEnd w:id="3053"/>
      <w:bookmarkEnd w:id="3054"/>
      <w:bookmarkEnd w:id="3055"/>
      <w:bookmarkEnd w:id="3056"/>
      <w:bookmarkEnd w:id="3057"/>
      <w:bookmarkEnd w:id="3058"/>
      <w:bookmarkEnd w:id="3059"/>
      <w:bookmarkEnd w:id="3060"/>
      <w:bookmarkEnd w:id="3061"/>
      <w:bookmarkEnd w:id="3062"/>
      <w:bookmarkEnd w:id="3063"/>
      <w:bookmarkEnd w:id="3064"/>
      <w:bookmarkEnd w:id="3065"/>
      <w:bookmarkEnd w:id="3066"/>
      <w:bookmarkEnd w:id="3067"/>
      <w:bookmarkEnd w:id="3068"/>
      <w:bookmarkEnd w:id="3069"/>
      <w:bookmarkEnd w:id="3070"/>
      <w:bookmarkEnd w:id="3071"/>
      <w:bookmarkEnd w:id="3072"/>
      <w:bookmarkEnd w:id="3073"/>
      <w:bookmarkEnd w:id="3074"/>
      <w:bookmarkEnd w:id="3075"/>
      <w:bookmarkEnd w:id="3076"/>
      <w:bookmarkEnd w:id="3077"/>
      <w:bookmarkEnd w:id="3078"/>
      <w:bookmarkEnd w:id="3079"/>
      <w:bookmarkEnd w:id="3080"/>
      <w:bookmarkEnd w:id="3081"/>
      <w:bookmarkEnd w:id="3082"/>
      <w:bookmarkEnd w:id="3083"/>
      <w:bookmarkEnd w:id="3084"/>
      <w:bookmarkEnd w:id="3085"/>
      <w:bookmarkEnd w:id="3086"/>
      <w:bookmarkEnd w:id="3087"/>
      <w:bookmarkEnd w:id="3088"/>
      <w:bookmarkEnd w:id="3089"/>
      <w:bookmarkEnd w:id="3090"/>
      <w:bookmarkEnd w:id="3091"/>
      <w:bookmarkEnd w:id="3092"/>
      <w:bookmarkEnd w:id="3093"/>
      <w:bookmarkEnd w:id="3094"/>
      <w:bookmarkEnd w:id="3095"/>
      <w:bookmarkEnd w:id="3096"/>
      <w:bookmarkEnd w:id="3097"/>
      <w:bookmarkEnd w:id="3098"/>
      <w:bookmarkEnd w:id="3099"/>
      <w:bookmarkEnd w:id="3100"/>
      <w:bookmarkEnd w:id="3101"/>
      <w:bookmarkEnd w:id="3102"/>
      <w:bookmarkEnd w:id="3103"/>
      <w:bookmarkEnd w:id="3104"/>
      <w:bookmarkEnd w:id="3105"/>
      <w:bookmarkEnd w:id="3106"/>
      <w:bookmarkEnd w:id="3107"/>
      <w:bookmarkEnd w:id="3108"/>
      <w:bookmarkEnd w:id="3109"/>
      <w:bookmarkEnd w:id="3110"/>
      <w:bookmarkEnd w:id="3111"/>
      <w:bookmarkEnd w:id="3112"/>
      <w:bookmarkEnd w:id="3113"/>
      <w:bookmarkEnd w:id="3114"/>
      <w:bookmarkEnd w:id="3115"/>
      <w:bookmarkEnd w:id="3116"/>
      <w:bookmarkEnd w:id="3117"/>
      <w:bookmarkEnd w:id="3118"/>
      <w:bookmarkEnd w:id="3119"/>
      <w:bookmarkEnd w:id="3120"/>
      <w:bookmarkEnd w:id="3121"/>
      <w:bookmarkEnd w:id="3122"/>
      <w:bookmarkEnd w:id="3123"/>
      <w:bookmarkEnd w:id="3124"/>
      <w:bookmarkEnd w:id="3125"/>
      <w:bookmarkEnd w:id="3126"/>
      <w:bookmarkEnd w:id="3127"/>
      <w:bookmarkEnd w:id="3128"/>
      <w:bookmarkEnd w:id="3129"/>
      <w:bookmarkEnd w:id="3130"/>
      <w:bookmarkEnd w:id="3131"/>
      <w:bookmarkEnd w:id="3132"/>
      <w:bookmarkEnd w:id="3133"/>
      <w:bookmarkEnd w:id="3134"/>
      <w:bookmarkEnd w:id="3135"/>
      <w:bookmarkEnd w:id="3136"/>
      <w:bookmarkEnd w:id="3137"/>
      <w:bookmarkEnd w:id="3138"/>
      <w:bookmarkEnd w:id="3139"/>
      <w:bookmarkEnd w:id="3140"/>
      <w:bookmarkEnd w:id="3141"/>
      <w:bookmarkEnd w:id="3142"/>
      <w:bookmarkEnd w:id="3143"/>
      <w:bookmarkEnd w:id="3144"/>
      <w:bookmarkEnd w:id="3145"/>
      <w:bookmarkEnd w:id="3146"/>
      <w:bookmarkEnd w:id="3147"/>
      <w:bookmarkEnd w:id="3148"/>
      <w:bookmarkEnd w:id="3149"/>
      <w:bookmarkEnd w:id="3150"/>
      <w:bookmarkEnd w:id="3151"/>
      <w:bookmarkEnd w:id="3152"/>
      <w:bookmarkEnd w:id="3153"/>
      <w:bookmarkEnd w:id="3154"/>
      <w:bookmarkEnd w:id="3155"/>
      <w:bookmarkEnd w:id="3156"/>
      <w:bookmarkEnd w:id="3157"/>
      <w:bookmarkEnd w:id="3158"/>
      <w:bookmarkEnd w:id="3159"/>
      <w:bookmarkEnd w:id="3160"/>
      <w:bookmarkEnd w:id="3161"/>
      <w:bookmarkEnd w:id="3162"/>
      <w:bookmarkEnd w:id="3163"/>
      <w:bookmarkEnd w:id="3164"/>
      <w:bookmarkEnd w:id="3165"/>
      <w:bookmarkEnd w:id="3166"/>
      <w:bookmarkEnd w:id="3167"/>
      <w:bookmarkEnd w:id="3168"/>
      <w:bookmarkEnd w:id="3169"/>
      <w:bookmarkEnd w:id="3170"/>
      <w:bookmarkEnd w:id="3171"/>
      <w:bookmarkEnd w:id="3172"/>
      <w:bookmarkEnd w:id="3173"/>
      <w:bookmarkEnd w:id="3174"/>
      <w:bookmarkEnd w:id="3175"/>
      <w:bookmarkEnd w:id="3176"/>
      <w:bookmarkEnd w:id="3177"/>
      <w:bookmarkEnd w:id="3178"/>
      <w:bookmarkEnd w:id="3179"/>
      <w:bookmarkEnd w:id="3180"/>
      <w:bookmarkEnd w:id="3181"/>
      <w:bookmarkEnd w:id="3182"/>
      <w:bookmarkEnd w:id="3183"/>
      <w:bookmarkEnd w:id="3184"/>
      <w:bookmarkEnd w:id="3185"/>
      <w:bookmarkEnd w:id="3186"/>
      <w:bookmarkEnd w:id="3187"/>
      <w:bookmarkEnd w:id="3188"/>
      <w:bookmarkEnd w:id="3189"/>
      <w:bookmarkEnd w:id="3190"/>
      <w:bookmarkEnd w:id="3191"/>
      <w:bookmarkEnd w:id="3192"/>
      <w:bookmarkEnd w:id="3193"/>
      <w:bookmarkEnd w:id="3194"/>
      <w:bookmarkEnd w:id="3195"/>
      <w:bookmarkEnd w:id="3196"/>
      <w:bookmarkEnd w:id="3197"/>
      <w:bookmarkEnd w:id="3198"/>
      <w:bookmarkEnd w:id="3199"/>
      <w:bookmarkEnd w:id="3200"/>
      <w:bookmarkEnd w:id="3201"/>
      <w:bookmarkEnd w:id="3202"/>
      <w:bookmarkEnd w:id="3203"/>
      <w:bookmarkEnd w:id="3204"/>
      <w:bookmarkEnd w:id="3205"/>
      <w:bookmarkEnd w:id="3206"/>
      <w:bookmarkEnd w:id="3207"/>
      <w:bookmarkEnd w:id="3208"/>
      <w:bookmarkEnd w:id="3209"/>
      <w:bookmarkEnd w:id="3210"/>
      <w:bookmarkEnd w:id="3211"/>
      <w:bookmarkEnd w:id="3212"/>
      <w:bookmarkEnd w:id="3213"/>
      <w:bookmarkEnd w:id="3214"/>
      <w:bookmarkEnd w:id="3215"/>
      <w:bookmarkEnd w:id="3216"/>
      <w:bookmarkEnd w:id="3217"/>
      <w:bookmarkEnd w:id="3218"/>
      <w:bookmarkEnd w:id="3219"/>
      <w:bookmarkEnd w:id="3220"/>
      <w:bookmarkEnd w:id="3221"/>
      <w:bookmarkEnd w:id="3222"/>
      <w:bookmarkEnd w:id="3223"/>
      <w:bookmarkEnd w:id="3224"/>
      <w:bookmarkEnd w:id="3225"/>
      <w:bookmarkEnd w:id="3226"/>
      <w:bookmarkEnd w:id="3227"/>
      <w:bookmarkEnd w:id="3228"/>
      <w:bookmarkEnd w:id="3229"/>
      <w:bookmarkEnd w:id="3230"/>
      <w:bookmarkEnd w:id="3231"/>
      <w:bookmarkEnd w:id="3232"/>
      <w:bookmarkEnd w:id="3233"/>
      <w:bookmarkEnd w:id="3234"/>
      <w:bookmarkEnd w:id="3235"/>
      <w:bookmarkEnd w:id="3236"/>
      <w:bookmarkEnd w:id="3237"/>
      <w:bookmarkEnd w:id="3238"/>
      <w:bookmarkEnd w:id="3239"/>
      <w:bookmarkEnd w:id="3240"/>
      <w:bookmarkEnd w:id="3241"/>
      <w:bookmarkEnd w:id="3242"/>
      <w:bookmarkEnd w:id="3243"/>
      <w:bookmarkEnd w:id="3244"/>
      <w:bookmarkEnd w:id="3245"/>
      <w:bookmarkEnd w:id="3246"/>
      <w:bookmarkEnd w:id="3247"/>
      <w:bookmarkEnd w:id="3248"/>
      <w:bookmarkEnd w:id="3249"/>
      <w:bookmarkEnd w:id="3250"/>
      <w:bookmarkEnd w:id="3251"/>
      <w:bookmarkEnd w:id="3252"/>
      <w:bookmarkEnd w:id="3253"/>
      <w:bookmarkEnd w:id="3254"/>
      <w:bookmarkEnd w:id="3255"/>
      <w:bookmarkEnd w:id="3256"/>
      <w:bookmarkEnd w:id="3257"/>
      <w:bookmarkEnd w:id="3258"/>
      <w:bookmarkEnd w:id="3259"/>
      <w:bookmarkEnd w:id="3260"/>
      <w:bookmarkEnd w:id="3261"/>
      <w:bookmarkEnd w:id="3262"/>
      <w:bookmarkEnd w:id="3263"/>
      <w:bookmarkEnd w:id="3264"/>
      <w:bookmarkEnd w:id="3265"/>
      <w:bookmarkEnd w:id="3266"/>
      <w:bookmarkEnd w:id="3267"/>
      <w:bookmarkEnd w:id="3268"/>
      <w:bookmarkEnd w:id="3269"/>
      <w:bookmarkEnd w:id="3270"/>
      <w:bookmarkEnd w:id="3271"/>
      <w:bookmarkEnd w:id="3272"/>
      <w:bookmarkEnd w:id="3273"/>
      <w:bookmarkEnd w:id="3274"/>
      <w:bookmarkEnd w:id="3275"/>
      <w:bookmarkEnd w:id="3276"/>
      <w:bookmarkEnd w:id="3277"/>
      <w:bookmarkEnd w:id="3278"/>
      <w:bookmarkEnd w:id="3279"/>
      <w:bookmarkEnd w:id="3280"/>
      <w:bookmarkEnd w:id="3281"/>
      <w:bookmarkEnd w:id="3282"/>
      <w:bookmarkEnd w:id="3283"/>
      <w:bookmarkEnd w:id="3284"/>
      <w:bookmarkEnd w:id="3285"/>
      <w:bookmarkEnd w:id="3286"/>
      <w:bookmarkEnd w:id="3287"/>
      <w:bookmarkEnd w:id="3288"/>
      <w:bookmarkEnd w:id="3289"/>
      <w:bookmarkEnd w:id="3290"/>
      <w:bookmarkEnd w:id="3291"/>
      <w:bookmarkEnd w:id="3292"/>
      <w:bookmarkEnd w:id="3293"/>
      <w:bookmarkEnd w:id="3294"/>
      <w:bookmarkEnd w:id="3295"/>
      <w:bookmarkEnd w:id="3296"/>
      <w:bookmarkEnd w:id="3297"/>
      <w:bookmarkEnd w:id="3298"/>
      <w:bookmarkEnd w:id="3299"/>
      <w:bookmarkEnd w:id="3300"/>
      <w:bookmarkEnd w:id="3301"/>
      <w:bookmarkEnd w:id="3302"/>
      <w:bookmarkEnd w:id="3303"/>
      <w:bookmarkEnd w:id="3304"/>
      <w:bookmarkEnd w:id="3305"/>
      <w:bookmarkEnd w:id="3306"/>
      <w:bookmarkEnd w:id="3307"/>
      <w:bookmarkEnd w:id="3308"/>
      <w:bookmarkEnd w:id="3309"/>
      <w:bookmarkEnd w:id="3310"/>
      <w:bookmarkEnd w:id="3311"/>
      <w:bookmarkEnd w:id="3312"/>
      <w:bookmarkEnd w:id="3313"/>
      <w:bookmarkEnd w:id="3314"/>
      <w:bookmarkEnd w:id="3315"/>
      <w:bookmarkEnd w:id="3316"/>
      <w:bookmarkEnd w:id="3317"/>
      <w:bookmarkEnd w:id="3318"/>
      <w:bookmarkEnd w:id="3319"/>
      <w:bookmarkEnd w:id="3320"/>
      <w:bookmarkEnd w:id="3321"/>
      <w:bookmarkEnd w:id="3322"/>
      <w:bookmarkEnd w:id="3323"/>
      <w:bookmarkEnd w:id="3324"/>
      <w:bookmarkEnd w:id="3325"/>
      <w:bookmarkEnd w:id="3326"/>
      <w:bookmarkEnd w:id="3327"/>
      <w:bookmarkEnd w:id="3328"/>
      <w:bookmarkEnd w:id="3329"/>
      <w:bookmarkEnd w:id="3330"/>
      <w:bookmarkEnd w:id="3331"/>
      <w:bookmarkEnd w:id="3332"/>
      <w:bookmarkEnd w:id="3333"/>
      <w:bookmarkEnd w:id="3334"/>
      <w:bookmarkEnd w:id="3335"/>
      <w:bookmarkEnd w:id="3336"/>
      <w:bookmarkEnd w:id="3337"/>
      <w:bookmarkEnd w:id="3338"/>
      <w:bookmarkEnd w:id="3339"/>
      <w:bookmarkEnd w:id="3340"/>
      <w:bookmarkEnd w:id="3341"/>
      <w:bookmarkEnd w:id="3342"/>
      <w:bookmarkEnd w:id="3343"/>
      <w:bookmarkEnd w:id="3344"/>
      <w:bookmarkEnd w:id="3345"/>
      <w:bookmarkEnd w:id="3346"/>
      <w:bookmarkEnd w:id="3347"/>
      <w:bookmarkEnd w:id="3348"/>
      <w:bookmarkEnd w:id="3349"/>
      <w:bookmarkEnd w:id="3350"/>
      <w:bookmarkEnd w:id="3351"/>
      <w:bookmarkEnd w:id="3352"/>
      <w:bookmarkEnd w:id="3353"/>
      <w:bookmarkEnd w:id="3354"/>
      <w:bookmarkEnd w:id="3355"/>
      <w:bookmarkEnd w:id="3356"/>
      <w:bookmarkEnd w:id="3357"/>
      <w:bookmarkEnd w:id="3358"/>
      <w:bookmarkEnd w:id="3359"/>
      <w:bookmarkEnd w:id="3360"/>
      <w:bookmarkEnd w:id="3361"/>
      <w:bookmarkEnd w:id="3362"/>
      <w:bookmarkEnd w:id="3363"/>
      <w:bookmarkEnd w:id="3364"/>
      <w:bookmarkEnd w:id="3365"/>
      <w:bookmarkEnd w:id="3366"/>
      <w:bookmarkEnd w:id="3367"/>
      <w:bookmarkEnd w:id="3368"/>
      <w:bookmarkEnd w:id="3369"/>
      <w:bookmarkEnd w:id="3370"/>
      <w:bookmarkEnd w:id="3371"/>
      <w:bookmarkEnd w:id="3372"/>
      <w:bookmarkEnd w:id="3373"/>
      <w:bookmarkEnd w:id="3374"/>
      <w:bookmarkEnd w:id="3375"/>
      <w:bookmarkEnd w:id="3376"/>
      <w:bookmarkEnd w:id="3377"/>
      <w:bookmarkEnd w:id="3378"/>
      <w:bookmarkEnd w:id="3379"/>
      <w:bookmarkEnd w:id="3380"/>
      <w:bookmarkEnd w:id="3381"/>
      <w:bookmarkEnd w:id="3382"/>
      <w:bookmarkEnd w:id="3383"/>
      <w:bookmarkEnd w:id="3384"/>
      <w:bookmarkEnd w:id="3385"/>
      <w:bookmarkEnd w:id="3386"/>
      <w:bookmarkEnd w:id="3387"/>
      <w:bookmarkEnd w:id="3388"/>
      <w:bookmarkEnd w:id="3389"/>
      <w:bookmarkEnd w:id="3390"/>
      <w:bookmarkEnd w:id="3391"/>
      <w:bookmarkEnd w:id="3392"/>
      <w:bookmarkEnd w:id="3393"/>
      <w:bookmarkEnd w:id="3394"/>
      <w:bookmarkEnd w:id="3395"/>
      <w:bookmarkEnd w:id="3396"/>
      <w:bookmarkEnd w:id="3397"/>
      <w:bookmarkEnd w:id="3398"/>
      <w:bookmarkEnd w:id="3399"/>
      <w:bookmarkEnd w:id="3400"/>
      <w:bookmarkEnd w:id="3401"/>
      <w:bookmarkEnd w:id="3402"/>
      <w:bookmarkEnd w:id="3403"/>
      <w:bookmarkEnd w:id="3404"/>
      <w:bookmarkEnd w:id="3405"/>
      <w:bookmarkEnd w:id="3406"/>
      <w:bookmarkEnd w:id="3407"/>
      <w:bookmarkEnd w:id="3408"/>
      <w:bookmarkEnd w:id="3409"/>
      <w:bookmarkEnd w:id="3410"/>
      <w:bookmarkEnd w:id="3411"/>
      <w:bookmarkEnd w:id="3412"/>
      <w:bookmarkEnd w:id="3413"/>
      <w:bookmarkEnd w:id="3414"/>
      <w:bookmarkEnd w:id="3415"/>
      <w:bookmarkEnd w:id="3416"/>
      <w:bookmarkEnd w:id="3417"/>
      <w:bookmarkEnd w:id="3418"/>
      <w:bookmarkEnd w:id="3419"/>
      <w:bookmarkEnd w:id="3420"/>
      <w:bookmarkEnd w:id="3421"/>
      <w:bookmarkEnd w:id="3422"/>
      <w:bookmarkEnd w:id="3423"/>
      <w:bookmarkEnd w:id="3424"/>
      <w:bookmarkEnd w:id="3425"/>
      <w:bookmarkEnd w:id="3426"/>
      <w:bookmarkEnd w:id="3427"/>
      <w:bookmarkEnd w:id="3428"/>
      <w:bookmarkEnd w:id="3429"/>
      <w:bookmarkEnd w:id="3430"/>
      <w:bookmarkEnd w:id="3431"/>
      <w:bookmarkEnd w:id="3432"/>
      <w:bookmarkEnd w:id="3433"/>
      <w:bookmarkEnd w:id="3434"/>
      <w:bookmarkEnd w:id="3435"/>
      <w:bookmarkEnd w:id="3436"/>
      <w:bookmarkEnd w:id="3437"/>
      <w:bookmarkEnd w:id="3438"/>
      <w:bookmarkEnd w:id="3439"/>
      <w:bookmarkEnd w:id="3440"/>
      <w:bookmarkEnd w:id="3441"/>
      <w:bookmarkEnd w:id="3442"/>
      <w:bookmarkEnd w:id="3443"/>
      <w:bookmarkEnd w:id="3444"/>
      <w:bookmarkEnd w:id="3445"/>
      <w:bookmarkEnd w:id="3446"/>
      <w:bookmarkEnd w:id="3447"/>
      <w:bookmarkEnd w:id="3448"/>
      <w:bookmarkEnd w:id="3449"/>
      <w:bookmarkEnd w:id="3450"/>
      <w:bookmarkEnd w:id="3451"/>
      <w:bookmarkEnd w:id="3452"/>
      <w:bookmarkEnd w:id="3453"/>
      <w:bookmarkEnd w:id="3454"/>
      <w:bookmarkEnd w:id="3455"/>
      <w:bookmarkEnd w:id="3456"/>
      <w:bookmarkEnd w:id="3457"/>
      <w:bookmarkEnd w:id="3458"/>
      <w:bookmarkEnd w:id="3459"/>
      <w:bookmarkEnd w:id="3460"/>
      <w:bookmarkEnd w:id="3461"/>
      <w:bookmarkEnd w:id="3462"/>
      <w:bookmarkEnd w:id="3463"/>
      <w:bookmarkEnd w:id="3464"/>
      <w:bookmarkEnd w:id="3465"/>
      <w:bookmarkEnd w:id="3466"/>
      <w:bookmarkEnd w:id="3467"/>
      <w:bookmarkEnd w:id="3468"/>
      <w:bookmarkEnd w:id="3469"/>
      <w:bookmarkEnd w:id="3470"/>
      <w:bookmarkEnd w:id="3471"/>
      <w:bookmarkEnd w:id="3472"/>
      <w:bookmarkEnd w:id="3473"/>
      <w:bookmarkEnd w:id="3474"/>
      <w:bookmarkEnd w:id="3475"/>
      <w:bookmarkEnd w:id="3476"/>
      <w:bookmarkEnd w:id="3477"/>
      <w:bookmarkEnd w:id="3478"/>
      <w:bookmarkEnd w:id="3479"/>
      <w:bookmarkEnd w:id="3480"/>
      <w:bookmarkEnd w:id="3481"/>
      <w:bookmarkEnd w:id="3482"/>
      <w:bookmarkEnd w:id="3483"/>
      <w:bookmarkEnd w:id="3484"/>
      <w:bookmarkEnd w:id="3485"/>
      <w:bookmarkEnd w:id="3486"/>
      <w:bookmarkEnd w:id="3487"/>
      <w:bookmarkEnd w:id="3488"/>
      <w:bookmarkEnd w:id="3489"/>
      <w:bookmarkEnd w:id="3490"/>
      <w:bookmarkEnd w:id="3491"/>
      <w:bookmarkEnd w:id="3492"/>
      <w:bookmarkEnd w:id="3493"/>
      <w:bookmarkEnd w:id="3494"/>
      <w:bookmarkEnd w:id="3495"/>
      <w:bookmarkEnd w:id="3496"/>
      <w:bookmarkEnd w:id="3497"/>
      <w:bookmarkEnd w:id="3498"/>
      <w:bookmarkEnd w:id="3499"/>
      <w:bookmarkEnd w:id="3500"/>
      <w:bookmarkEnd w:id="3501"/>
      <w:bookmarkEnd w:id="3502"/>
      <w:bookmarkEnd w:id="3503"/>
      <w:bookmarkEnd w:id="3504"/>
      <w:bookmarkEnd w:id="3505"/>
      <w:bookmarkEnd w:id="3506"/>
      <w:bookmarkEnd w:id="3507"/>
      <w:bookmarkEnd w:id="3508"/>
      <w:bookmarkEnd w:id="3509"/>
      <w:bookmarkEnd w:id="3510"/>
      <w:bookmarkEnd w:id="3511"/>
      <w:bookmarkEnd w:id="3512"/>
      <w:bookmarkEnd w:id="3513"/>
      <w:bookmarkEnd w:id="3514"/>
      <w:bookmarkEnd w:id="3515"/>
      <w:bookmarkEnd w:id="3516"/>
      <w:bookmarkEnd w:id="3517"/>
      <w:bookmarkEnd w:id="3518"/>
      <w:bookmarkEnd w:id="3519"/>
      <w:bookmarkEnd w:id="3520"/>
      <w:bookmarkEnd w:id="3521"/>
      <w:bookmarkEnd w:id="3522"/>
      <w:bookmarkEnd w:id="3523"/>
      <w:bookmarkEnd w:id="3524"/>
      <w:bookmarkEnd w:id="3525"/>
      <w:bookmarkEnd w:id="3526"/>
      <w:bookmarkEnd w:id="3527"/>
      <w:bookmarkEnd w:id="3528"/>
      <w:bookmarkEnd w:id="3529"/>
      <w:bookmarkEnd w:id="3530"/>
      <w:bookmarkEnd w:id="3531"/>
      <w:bookmarkEnd w:id="3532"/>
      <w:bookmarkEnd w:id="3533"/>
      <w:bookmarkEnd w:id="3534"/>
      <w:bookmarkEnd w:id="3535"/>
      <w:bookmarkEnd w:id="3536"/>
      <w:bookmarkEnd w:id="3537"/>
      <w:bookmarkEnd w:id="3538"/>
      <w:bookmarkEnd w:id="3539"/>
      <w:bookmarkEnd w:id="3540"/>
      <w:bookmarkEnd w:id="3541"/>
      <w:bookmarkEnd w:id="3542"/>
      <w:bookmarkEnd w:id="3543"/>
      <w:bookmarkEnd w:id="3544"/>
      <w:bookmarkEnd w:id="3545"/>
      <w:bookmarkEnd w:id="3546"/>
      <w:bookmarkEnd w:id="3547"/>
      <w:bookmarkEnd w:id="3548"/>
      <w:bookmarkEnd w:id="3549"/>
      <w:bookmarkEnd w:id="3550"/>
      <w:bookmarkEnd w:id="3551"/>
      <w:bookmarkEnd w:id="3552"/>
      <w:bookmarkEnd w:id="3553"/>
      <w:bookmarkEnd w:id="3554"/>
      <w:bookmarkEnd w:id="3555"/>
      <w:bookmarkEnd w:id="3556"/>
      <w:bookmarkEnd w:id="3557"/>
      <w:bookmarkEnd w:id="3558"/>
      <w:bookmarkEnd w:id="3559"/>
      <w:bookmarkEnd w:id="3560"/>
      <w:bookmarkEnd w:id="3561"/>
      <w:bookmarkEnd w:id="3562"/>
      <w:bookmarkEnd w:id="3563"/>
      <w:bookmarkEnd w:id="3564"/>
      <w:bookmarkEnd w:id="3565"/>
      <w:bookmarkEnd w:id="3566"/>
      <w:bookmarkEnd w:id="3567"/>
      <w:bookmarkEnd w:id="3568"/>
      <w:bookmarkEnd w:id="3569"/>
      <w:bookmarkEnd w:id="3570"/>
      <w:bookmarkEnd w:id="3571"/>
      <w:bookmarkEnd w:id="3572"/>
      <w:bookmarkEnd w:id="3573"/>
      <w:bookmarkEnd w:id="3574"/>
      <w:bookmarkEnd w:id="3575"/>
      <w:bookmarkEnd w:id="3576"/>
      <w:bookmarkEnd w:id="3577"/>
      <w:bookmarkEnd w:id="3578"/>
      <w:bookmarkEnd w:id="3579"/>
      <w:bookmarkEnd w:id="3580"/>
      <w:bookmarkEnd w:id="3581"/>
      <w:bookmarkEnd w:id="3582"/>
      <w:bookmarkEnd w:id="3583"/>
      <w:bookmarkEnd w:id="3584"/>
      <w:bookmarkEnd w:id="3585"/>
      <w:bookmarkEnd w:id="3586"/>
      <w:bookmarkEnd w:id="3587"/>
      <w:bookmarkEnd w:id="3588"/>
      <w:bookmarkEnd w:id="3589"/>
      <w:bookmarkEnd w:id="3590"/>
      <w:bookmarkEnd w:id="3591"/>
      <w:bookmarkEnd w:id="3592"/>
      <w:bookmarkEnd w:id="3593"/>
      <w:bookmarkEnd w:id="3594"/>
      <w:bookmarkEnd w:id="3595"/>
      <w:bookmarkEnd w:id="3596"/>
      <w:bookmarkEnd w:id="3597"/>
      <w:bookmarkEnd w:id="3598"/>
      <w:bookmarkEnd w:id="3599"/>
      <w:bookmarkEnd w:id="3600"/>
      <w:bookmarkEnd w:id="3601"/>
      <w:bookmarkEnd w:id="3602"/>
      <w:bookmarkEnd w:id="3603"/>
      <w:bookmarkEnd w:id="3604"/>
      <w:bookmarkEnd w:id="3605"/>
      <w:bookmarkEnd w:id="3606"/>
      <w:bookmarkEnd w:id="3607"/>
      <w:bookmarkEnd w:id="3608"/>
      <w:bookmarkEnd w:id="3609"/>
      <w:bookmarkEnd w:id="3610"/>
      <w:bookmarkEnd w:id="3611"/>
      <w:bookmarkEnd w:id="3612"/>
      <w:bookmarkEnd w:id="3613"/>
      <w:bookmarkEnd w:id="3614"/>
      <w:bookmarkEnd w:id="3615"/>
      <w:bookmarkEnd w:id="3616"/>
      <w:bookmarkEnd w:id="3617"/>
      <w:bookmarkEnd w:id="3618"/>
      <w:bookmarkEnd w:id="3619"/>
      <w:bookmarkEnd w:id="3620"/>
      <w:bookmarkEnd w:id="3621"/>
      <w:bookmarkEnd w:id="3622"/>
      <w:bookmarkEnd w:id="3623"/>
      <w:bookmarkEnd w:id="3624"/>
      <w:bookmarkEnd w:id="3625"/>
      <w:bookmarkEnd w:id="3626"/>
      <w:bookmarkEnd w:id="3627"/>
      <w:bookmarkEnd w:id="3628"/>
      <w:bookmarkEnd w:id="3629"/>
      <w:bookmarkEnd w:id="3630"/>
      <w:bookmarkEnd w:id="3631"/>
      <w:bookmarkEnd w:id="3632"/>
      <w:bookmarkEnd w:id="3633"/>
      <w:bookmarkEnd w:id="3634"/>
      <w:bookmarkEnd w:id="3635"/>
      <w:bookmarkEnd w:id="3636"/>
      <w:bookmarkEnd w:id="3637"/>
      <w:bookmarkEnd w:id="3638"/>
      <w:bookmarkEnd w:id="3639"/>
      <w:bookmarkEnd w:id="3640"/>
      <w:bookmarkEnd w:id="3641"/>
      <w:bookmarkEnd w:id="3642"/>
      <w:bookmarkEnd w:id="3643"/>
      <w:bookmarkEnd w:id="3644"/>
      <w:bookmarkEnd w:id="3645"/>
      <w:bookmarkEnd w:id="3646"/>
      <w:bookmarkEnd w:id="3647"/>
      <w:bookmarkEnd w:id="3648"/>
      <w:bookmarkEnd w:id="3649"/>
      <w:bookmarkEnd w:id="3650"/>
      <w:bookmarkEnd w:id="3651"/>
      <w:bookmarkEnd w:id="3652"/>
      <w:bookmarkEnd w:id="3653"/>
      <w:bookmarkEnd w:id="3654"/>
      <w:bookmarkEnd w:id="3655"/>
      <w:bookmarkEnd w:id="3656"/>
      <w:bookmarkEnd w:id="3657"/>
      <w:bookmarkEnd w:id="3658"/>
      <w:bookmarkEnd w:id="3659"/>
      <w:bookmarkEnd w:id="3660"/>
      <w:bookmarkEnd w:id="3661"/>
      <w:bookmarkEnd w:id="3662"/>
      <w:bookmarkEnd w:id="3663"/>
      <w:bookmarkEnd w:id="3664"/>
      <w:bookmarkEnd w:id="3665"/>
      <w:bookmarkEnd w:id="3666"/>
      <w:bookmarkEnd w:id="3667"/>
      <w:bookmarkEnd w:id="3668"/>
      <w:bookmarkEnd w:id="3669"/>
      <w:bookmarkEnd w:id="3670"/>
      <w:bookmarkEnd w:id="3671"/>
      <w:bookmarkEnd w:id="3672"/>
      <w:bookmarkEnd w:id="3673"/>
      <w:bookmarkEnd w:id="3674"/>
      <w:bookmarkEnd w:id="3675"/>
      <w:bookmarkEnd w:id="3676"/>
      <w:bookmarkEnd w:id="3677"/>
      <w:bookmarkEnd w:id="3678"/>
      <w:bookmarkEnd w:id="3679"/>
      <w:bookmarkEnd w:id="3680"/>
      <w:bookmarkEnd w:id="3681"/>
      <w:bookmarkEnd w:id="3682"/>
      <w:bookmarkEnd w:id="3683"/>
      <w:bookmarkEnd w:id="3684"/>
      <w:bookmarkEnd w:id="3685"/>
      <w:bookmarkEnd w:id="3686"/>
      <w:bookmarkEnd w:id="3687"/>
      <w:bookmarkEnd w:id="3688"/>
      <w:bookmarkEnd w:id="3689"/>
      <w:bookmarkEnd w:id="3690"/>
      <w:bookmarkEnd w:id="3691"/>
      <w:bookmarkEnd w:id="3692"/>
      <w:bookmarkEnd w:id="3693"/>
      <w:bookmarkEnd w:id="3694"/>
      <w:bookmarkEnd w:id="3695"/>
      <w:bookmarkEnd w:id="3696"/>
      <w:bookmarkEnd w:id="3697"/>
      <w:bookmarkEnd w:id="3698"/>
      <w:bookmarkEnd w:id="3699"/>
      <w:bookmarkEnd w:id="3700"/>
      <w:bookmarkEnd w:id="3701"/>
      <w:bookmarkEnd w:id="3702"/>
      <w:bookmarkEnd w:id="3703"/>
      <w:bookmarkEnd w:id="3704"/>
      <w:bookmarkEnd w:id="3705"/>
      <w:bookmarkEnd w:id="3706"/>
      <w:bookmarkEnd w:id="3707"/>
      <w:bookmarkEnd w:id="3708"/>
      <w:bookmarkEnd w:id="3709"/>
      <w:bookmarkEnd w:id="3710"/>
      <w:bookmarkEnd w:id="3711"/>
      <w:bookmarkEnd w:id="3712"/>
      <w:bookmarkEnd w:id="3713"/>
      <w:bookmarkEnd w:id="3714"/>
      <w:bookmarkEnd w:id="3715"/>
      <w:bookmarkEnd w:id="3716"/>
      <w:bookmarkEnd w:id="3717"/>
      <w:bookmarkEnd w:id="3718"/>
      <w:bookmarkEnd w:id="3719"/>
      <w:bookmarkEnd w:id="3720"/>
      <w:bookmarkEnd w:id="3721"/>
      <w:bookmarkEnd w:id="3722"/>
      <w:bookmarkEnd w:id="3723"/>
      <w:bookmarkEnd w:id="3724"/>
      <w:bookmarkEnd w:id="3725"/>
      <w:bookmarkEnd w:id="3726"/>
      <w:bookmarkEnd w:id="3727"/>
      <w:bookmarkEnd w:id="3728"/>
      <w:bookmarkEnd w:id="3729"/>
      <w:bookmarkEnd w:id="3730"/>
      <w:bookmarkEnd w:id="3731"/>
      <w:bookmarkEnd w:id="3732"/>
      <w:bookmarkEnd w:id="3733"/>
      <w:bookmarkEnd w:id="3734"/>
      <w:bookmarkEnd w:id="3735"/>
      <w:bookmarkEnd w:id="3736"/>
      <w:bookmarkEnd w:id="3737"/>
      <w:bookmarkEnd w:id="3738"/>
      <w:bookmarkEnd w:id="3739"/>
      <w:bookmarkEnd w:id="3740"/>
      <w:bookmarkEnd w:id="3741"/>
      <w:bookmarkEnd w:id="3742"/>
      <w:bookmarkEnd w:id="3743"/>
      <w:bookmarkEnd w:id="3744"/>
      <w:bookmarkEnd w:id="3745"/>
      <w:bookmarkEnd w:id="3746"/>
      <w:bookmarkEnd w:id="3747"/>
      <w:bookmarkEnd w:id="3748"/>
      <w:bookmarkEnd w:id="3749"/>
      <w:bookmarkEnd w:id="3750"/>
      <w:bookmarkEnd w:id="3751"/>
      <w:bookmarkEnd w:id="3752"/>
      <w:bookmarkEnd w:id="3753"/>
      <w:bookmarkEnd w:id="3754"/>
      <w:bookmarkEnd w:id="3755"/>
      <w:bookmarkEnd w:id="3756"/>
      <w:bookmarkEnd w:id="3757"/>
      <w:bookmarkEnd w:id="3758"/>
      <w:bookmarkEnd w:id="3759"/>
      <w:bookmarkEnd w:id="3760"/>
      <w:bookmarkEnd w:id="3761"/>
      <w:bookmarkEnd w:id="3762"/>
      <w:bookmarkEnd w:id="3763"/>
      <w:bookmarkEnd w:id="3764"/>
      <w:bookmarkEnd w:id="3765"/>
      <w:bookmarkEnd w:id="3766"/>
      <w:bookmarkEnd w:id="3767"/>
      <w:bookmarkEnd w:id="3768"/>
      <w:bookmarkEnd w:id="3769"/>
      <w:bookmarkEnd w:id="3770"/>
      <w:bookmarkEnd w:id="3771"/>
      <w:bookmarkEnd w:id="3772"/>
      <w:bookmarkEnd w:id="3773"/>
      <w:bookmarkEnd w:id="3774"/>
      <w:bookmarkEnd w:id="3775"/>
      <w:bookmarkEnd w:id="3776"/>
      <w:bookmarkEnd w:id="3777"/>
      <w:bookmarkEnd w:id="3778"/>
      <w:bookmarkEnd w:id="3779"/>
      <w:bookmarkEnd w:id="3780"/>
      <w:bookmarkEnd w:id="3781"/>
      <w:bookmarkEnd w:id="3782"/>
      <w:bookmarkEnd w:id="3783"/>
      <w:bookmarkEnd w:id="3784"/>
      <w:bookmarkEnd w:id="3785"/>
      <w:bookmarkEnd w:id="3786"/>
      <w:bookmarkEnd w:id="3787"/>
      <w:bookmarkEnd w:id="3788"/>
      <w:bookmarkEnd w:id="3789"/>
      <w:bookmarkEnd w:id="3790"/>
      <w:bookmarkEnd w:id="3791"/>
      <w:bookmarkEnd w:id="3792"/>
      <w:bookmarkEnd w:id="3793"/>
      <w:bookmarkEnd w:id="3794"/>
      <w:bookmarkEnd w:id="3795"/>
      <w:bookmarkEnd w:id="3796"/>
      <w:bookmarkEnd w:id="3797"/>
      <w:bookmarkEnd w:id="3798"/>
      <w:bookmarkEnd w:id="3799"/>
      <w:bookmarkEnd w:id="3800"/>
      <w:bookmarkEnd w:id="3801"/>
      <w:bookmarkEnd w:id="3802"/>
      <w:bookmarkEnd w:id="3803"/>
      <w:bookmarkEnd w:id="3804"/>
      <w:bookmarkEnd w:id="3805"/>
      <w:bookmarkEnd w:id="3806"/>
      <w:bookmarkEnd w:id="3807"/>
      <w:bookmarkEnd w:id="3808"/>
      <w:bookmarkEnd w:id="3809"/>
      <w:bookmarkEnd w:id="3810"/>
      <w:bookmarkEnd w:id="3811"/>
      <w:bookmarkEnd w:id="3812"/>
      <w:bookmarkEnd w:id="3813"/>
      <w:bookmarkEnd w:id="3814"/>
      <w:bookmarkEnd w:id="3815"/>
      <w:bookmarkEnd w:id="3816"/>
      <w:bookmarkEnd w:id="3817"/>
      <w:bookmarkEnd w:id="3818"/>
      <w:bookmarkEnd w:id="3819"/>
      <w:bookmarkEnd w:id="3820"/>
      <w:bookmarkEnd w:id="3821"/>
      <w:bookmarkEnd w:id="3822"/>
      <w:bookmarkEnd w:id="3823"/>
      <w:bookmarkEnd w:id="3824"/>
      <w:bookmarkEnd w:id="3825"/>
      <w:bookmarkEnd w:id="3826"/>
      <w:bookmarkEnd w:id="3827"/>
      <w:bookmarkEnd w:id="3828"/>
      <w:bookmarkEnd w:id="3829"/>
      <w:bookmarkEnd w:id="3830"/>
      <w:bookmarkEnd w:id="3831"/>
      <w:bookmarkEnd w:id="3832"/>
      <w:bookmarkEnd w:id="3833"/>
      <w:bookmarkEnd w:id="3834"/>
      <w:bookmarkEnd w:id="3835"/>
      <w:bookmarkEnd w:id="3836"/>
      <w:bookmarkEnd w:id="3837"/>
      <w:bookmarkEnd w:id="3838"/>
      <w:bookmarkEnd w:id="3839"/>
      <w:bookmarkEnd w:id="3840"/>
      <w:bookmarkEnd w:id="3841"/>
      <w:bookmarkEnd w:id="3842"/>
      <w:bookmarkEnd w:id="3843"/>
      <w:bookmarkEnd w:id="3844"/>
      <w:bookmarkEnd w:id="3845"/>
      <w:bookmarkEnd w:id="3846"/>
      <w:bookmarkEnd w:id="3847"/>
      <w:bookmarkEnd w:id="3848"/>
      <w:bookmarkEnd w:id="3849"/>
      <w:bookmarkEnd w:id="3850"/>
      <w:bookmarkEnd w:id="3851"/>
      <w:bookmarkEnd w:id="3852"/>
      <w:bookmarkEnd w:id="3853"/>
      <w:bookmarkEnd w:id="3854"/>
      <w:bookmarkEnd w:id="3855"/>
      <w:bookmarkEnd w:id="3856"/>
      <w:bookmarkEnd w:id="3857"/>
      <w:bookmarkEnd w:id="3858"/>
      <w:bookmarkEnd w:id="3859"/>
      <w:bookmarkEnd w:id="3860"/>
      <w:bookmarkEnd w:id="3861"/>
      <w:bookmarkEnd w:id="3862"/>
      <w:bookmarkEnd w:id="3863"/>
      <w:bookmarkEnd w:id="3864"/>
      <w:bookmarkEnd w:id="3865"/>
      <w:bookmarkEnd w:id="3866"/>
      <w:bookmarkEnd w:id="3867"/>
      <w:bookmarkEnd w:id="3868"/>
      <w:bookmarkEnd w:id="3869"/>
      <w:bookmarkEnd w:id="3870"/>
      <w:bookmarkEnd w:id="3871"/>
      <w:bookmarkEnd w:id="3872"/>
      <w:bookmarkEnd w:id="3873"/>
      <w:bookmarkEnd w:id="3874"/>
      <w:bookmarkEnd w:id="3875"/>
      <w:bookmarkEnd w:id="3876"/>
      <w:bookmarkEnd w:id="3877"/>
      <w:bookmarkEnd w:id="3878"/>
      <w:bookmarkEnd w:id="3879"/>
      <w:bookmarkEnd w:id="3880"/>
      <w:bookmarkEnd w:id="3881"/>
      <w:bookmarkEnd w:id="3882"/>
      <w:bookmarkEnd w:id="3883"/>
      <w:bookmarkEnd w:id="3884"/>
      <w:bookmarkEnd w:id="3885"/>
      <w:bookmarkEnd w:id="3886"/>
      <w:bookmarkEnd w:id="3887"/>
      <w:bookmarkEnd w:id="3888"/>
      <w:bookmarkEnd w:id="3889"/>
      <w:bookmarkEnd w:id="3890"/>
      <w:bookmarkEnd w:id="3891"/>
      <w:bookmarkEnd w:id="3892"/>
      <w:bookmarkEnd w:id="3893"/>
      <w:bookmarkEnd w:id="3894"/>
      <w:bookmarkEnd w:id="3895"/>
      <w:bookmarkEnd w:id="3896"/>
      <w:bookmarkEnd w:id="3897"/>
      <w:bookmarkEnd w:id="3898"/>
      <w:bookmarkEnd w:id="3899"/>
      <w:bookmarkEnd w:id="3900"/>
      <w:bookmarkEnd w:id="3901"/>
      <w:bookmarkEnd w:id="3902"/>
      <w:bookmarkEnd w:id="3903"/>
      <w:bookmarkEnd w:id="3904"/>
      <w:bookmarkEnd w:id="3905"/>
      <w:bookmarkEnd w:id="3906"/>
      <w:bookmarkEnd w:id="3907"/>
      <w:bookmarkEnd w:id="3908"/>
      <w:bookmarkEnd w:id="3909"/>
      <w:bookmarkEnd w:id="3910"/>
      <w:bookmarkEnd w:id="3911"/>
      <w:bookmarkEnd w:id="3912"/>
      <w:bookmarkEnd w:id="3913"/>
      <w:bookmarkEnd w:id="3914"/>
      <w:bookmarkEnd w:id="3915"/>
      <w:bookmarkEnd w:id="3916"/>
      <w:bookmarkEnd w:id="3917"/>
      <w:bookmarkEnd w:id="3918"/>
      <w:bookmarkEnd w:id="3919"/>
      <w:bookmarkEnd w:id="3920"/>
      <w:bookmarkEnd w:id="3921"/>
      <w:bookmarkEnd w:id="3922"/>
      <w:bookmarkEnd w:id="3923"/>
      <w:bookmarkEnd w:id="3924"/>
      <w:bookmarkEnd w:id="3925"/>
      <w:bookmarkEnd w:id="3926"/>
      <w:bookmarkEnd w:id="3927"/>
      <w:bookmarkEnd w:id="3928"/>
      <w:bookmarkEnd w:id="3929"/>
      <w:bookmarkEnd w:id="3930"/>
      <w:bookmarkEnd w:id="3931"/>
      <w:bookmarkEnd w:id="3932"/>
      <w:bookmarkEnd w:id="3933"/>
      <w:bookmarkEnd w:id="3934"/>
      <w:bookmarkEnd w:id="3935"/>
      <w:bookmarkEnd w:id="3936"/>
      <w:bookmarkEnd w:id="3937"/>
      <w:bookmarkEnd w:id="3938"/>
      <w:bookmarkEnd w:id="3939"/>
      <w:bookmarkEnd w:id="3940"/>
      <w:bookmarkEnd w:id="3941"/>
      <w:bookmarkEnd w:id="3942"/>
      <w:bookmarkEnd w:id="3943"/>
      <w:bookmarkEnd w:id="3944"/>
      <w:bookmarkEnd w:id="3945"/>
      <w:bookmarkEnd w:id="3946"/>
      <w:bookmarkEnd w:id="3947"/>
      <w:bookmarkEnd w:id="3948"/>
      <w:bookmarkEnd w:id="3949"/>
      <w:bookmarkEnd w:id="3950"/>
      <w:bookmarkEnd w:id="3951"/>
      <w:bookmarkEnd w:id="3952"/>
      <w:bookmarkEnd w:id="3953"/>
      <w:bookmarkEnd w:id="3954"/>
      <w:bookmarkEnd w:id="3955"/>
      <w:bookmarkEnd w:id="3956"/>
      <w:bookmarkEnd w:id="3957"/>
      <w:bookmarkEnd w:id="3958"/>
      <w:bookmarkEnd w:id="3959"/>
      <w:bookmarkEnd w:id="3960"/>
      <w:bookmarkEnd w:id="3961"/>
      <w:bookmarkEnd w:id="3962"/>
      <w:bookmarkEnd w:id="3963"/>
      <w:bookmarkEnd w:id="3964"/>
      <w:bookmarkEnd w:id="3965"/>
      <w:bookmarkEnd w:id="3966"/>
      <w:bookmarkEnd w:id="3967"/>
      <w:bookmarkEnd w:id="3968"/>
      <w:bookmarkEnd w:id="3969"/>
      <w:bookmarkEnd w:id="3970"/>
      <w:bookmarkEnd w:id="3971"/>
      <w:bookmarkEnd w:id="3972"/>
      <w:bookmarkEnd w:id="3973"/>
      <w:bookmarkEnd w:id="3974"/>
      <w:bookmarkEnd w:id="3975"/>
      <w:bookmarkEnd w:id="3976"/>
      <w:bookmarkEnd w:id="3977"/>
      <w:bookmarkEnd w:id="3978"/>
      <w:bookmarkEnd w:id="3979"/>
      <w:bookmarkEnd w:id="3980"/>
      <w:bookmarkEnd w:id="3981"/>
      <w:bookmarkEnd w:id="3982"/>
      <w:bookmarkEnd w:id="3983"/>
      <w:bookmarkEnd w:id="3984"/>
      <w:bookmarkEnd w:id="3985"/>
      <w:bookmarkEnd w:id="3986"/>
      <w:bookmarkEnd w:id="3987"/>
      <w:bookmarkEnd w:id="3988"/>
      <w:bookmarkEnd w:id="3989"/>
      <w:bookmarkEnd w:id="3990"/>
      <w:bookmarkEnd w:id="3991"/>
      <w:bookmarkEnd w:id="3992"/>
      <w:bookmarkEnd w:id="3993"/>
      <w:bookmarkEnd w:id="3994"/>
      <w:bookmarkEnd w:id="3995"/>
      <w:bookmarkEnd w:id="3996"/>
      <w:bookmarkEnd w:id="3997"/>
      <w:bookmarkEnd w:id="3998"/>
      <w:bookmarkEnd w:id="3999"/>
      <w:bookmarkEnd w:id="4000"/>
      <w:bookmarkEnd w:id="4001"/>
      <w:bookmarkEnd w:id="4002"/>
      <w:bookmarkEnd w:id="4003"/>
      <w:bookmarkEnd w:id="4004"/>
      <w:bookmarkEnd w:id="4005"/>
      <w:bookmarkEnd w:id="4006"/>
      <w:bookmarkEnd w:id="4007"/>
      <w:bookmarkEnd w:id="4008"/>
      <w:bookmarkEnd w:id="4009"/>
      <w:bookmarkEnd w:id="4010"/>
      <w:bookmarkEnd w:id="4011"/>
      <w:bookmarkEnd w:id="4012"/>
      <w:bookmarkEnd w:id="4013"/>
      <w:bookmarkEnd w:id="4014"/>
      <w:bookmarkEnd w:id="4015"/>
      <w:bookmarkEnd w:id="4016"/>
      <w:bookmarkEnd w:id="4017"/>
      <w:bookmarkEnd w:id="4018"/>
      <w:bookmarkEnd w:id="4019"/>
      <w:bookmarkEnd w:id="4020"/>
      <w:bookmarkEnd w:id="4021"/>
      <w:bookmarkEnd w:id="4022"/>
      <w:bookmarkEnd w:id="4023"/>
      <w:bookmarkEnd w:id="4024"/>
      <w:bookmarkEnd w:id="4025"/>
      <w:bookmarkEnd w:id="4026"/>
      <w:bookmarkEnd w:id="4027"/>
      <w:bookmarkEnd w:id="4028"/>
      <w:bookmarkEnd w:id="4029"/>
      <w:bookmarkEnd w:id="4030"/>
      <w:bookmarkEnd w:id="4031"/>
      <w:bookmarkEnd w:id="4032"/>
      <w:bookmarkEnd w:id="4033"/>
      <w:bookmarkEnd w:id="4034"/>
      <w:bookmarkEnd w:id="4035"/>
      <w:bookmarkEnd w:id="4036"/>
      <w:bookmarkEnd w:id="4037"/>
      <w:bookmarkEnd w:id="4038"/>
      <w:bookmarkEnd w:id="4039"/>
      <w:bookmarkEnd w:id="4040"/>
      <w:bookmarkEnd w:id="4041"/>
      <w:bookmarkEnd w:id="4042"/>
      <w:bookmarkEnd w:id="4043"/>
      <w:bookmarkEnd w:id="4044"/>
      <w:bookmarkEnd w:id="4045"/>
      <w:bookmarkEnd w:id="4046"/>
      <w:bookmarkEnd w:id="4047"/>
      <w:bookmarkEnd w:id="4048"/>
      <w:bookmarkEnd w:id="4049"/>
      <w:bookmarkEnd w:id="4050"/>
      <w:bookmarkEnd w:id="4051"/>
      <w:bookmarkEnd w:id="4052"/>
      <w:bookmarkEnd w:id="4053"/>
      <w:bookmarkEnd w:id="4054"/>
      <w:bookmarkEnd w:id="4055"/>
      <w:bookmarkEnd w:id="4056"/>
      <w:bookmarkEnd w:id="4057"/>
      <w:bookmarkEnd w:id="4058"/>
      <w:bookmarkEnd w:id="4059"/>
      <w:bookmarkEnd w:id="4060"/>
      <w:bookmarkEnd w:id="4061"/>
      <w:bookmarkEnd w:id="4062"/>
      <w:bookmarkEnd w:id="4063"/>
      <w:bookmarkEnd w:id="4064"/>
      <w:bookmarkEnd w:id="4065"/>
      <w:bookmarkEnd w:id="4066"/>
      <w:bookmarkEnd w:id="4067"/>
      <w:bookmarkEnd w:id="4068"/>
      <w:bookmarkEnd w:id="4069"/>
      <w:bookmarkEnd w:id="4070"/>
      <w:bookmarkEnd w:id="4071"/>
      <w:bookmarkEnd w:id="4072"/>
      <w:bookmarkEnd w:id="4073"/>
      <w:bookmarkEnd w:id="4074"/>
      <w:bookmarkEnd w:id="4075"/>
      <w:bookmarkEnd w:id="4076"/>
      <w:bookmarkEnd w:id="4077"/>
      <w:bookmarkEnd w:id="4078"/>
      <w:bookmarkEnd w:id="4079"/>
      <w:bookmarkEnd w:id="4080"/>
      <w:bookmarkEnd w:id="4081"/>
      <w:bookmarkEnd w:id="4082"/>
      <w:bookmarkEnd w:id="4083"/>
      <w:bookmarkEnd w:id="4084"/>
      <w:bookmarkEnd w:id="4085"/>
      <w:bookmarkEnd w:id="4086"/>
      <w:bookmarkEnd w:id="4087"/>
      <w:bookmarkEnd w:id="4088"/>
      <w:bookmarkEnd w:id="4089"/>
      <w:bookmarkEnd w:id="4090"/>
      <w:bookmarkEnd w:id="4091"/>
      <w:bookmarkEnd w:id="4092"/>
      <w:bookmarkEnd w:id="4093"/>
      <w:bookmarkEnd w:id="4094"/>
      <w:bookmarkEnd w:id="4095"/>
      <w:bookmarkEnd w:id="4096"/>
      <w:bookmarkEnd w:id="4097"/>
      <w:bookmarkEnd w:id="4098"/>
      <w:bookmarkEnd w:id="4099"/>
      <w:bookmarkEnd w:id="4100"/>
      <w:bookmarkEnd w:id="4101"/>
      <w:bookmarkEnd w:id="4102"/>
      <w:bookmarkEnd w:id="4103"/>
      <w:bookmarkEnd w:id="4104"/>
      <w:bookmarkEnd w:id="4105"/>
      <w:bookmarkEnd w:id="4106"/>
      <w:bookmarkEnd w:id="4107"/>
      <w:bookmarkEnd w:id="4108"/>
      <w:bookmarkEnd w:id="4109"/>
      <w:bookmarkEnd w:id="4110"/>
      <w:bookmarkEnd w:id="4111"/>
      <w:bookmarkEnd w:id="4112"/>
      <w:bookmarkEnd w:id="4113"/>
      <w:bookmarkEnd w:id="4114"/>
      <w:bookmarkEnd w:id="4115"/>
      <w:bookmarkEnd w:id="4116"/>
      <w:bookmarkEnd w:id="4117"/>
      <w:bookmarkEnd w:id="4118"/>
      <w:bookmarkEnd w:id="4119"/>
      <w:bookmarkEnd w:id="4120"/>
      <w:bookmarkEnd w:id="4121"/>
      <w:bookmarkEnd w:id="4122"/>
      <w:bookmarkEnd w:id="4123"/>
      <w:bookmarkEnd w:id="4124"/>
      <w:bookmarkEnd w:id="4125"/>
      <w:bookmarkEnd w:id="4126"/>
      <w:bookmarkEnd w:id="4127"/>
      <w:bookmarkEnd w:id="4128"/>
      <w:bookmarkEnd w:id="4129"/>
      <w:bookmarkEnd w:id="4130"/>
      <w:bookmarkEnd w:id="4131"/>
      <w:bookmarkEnd w:id="4132"/>
      <w:bookmarkEnd w:id="4133"/>
      <w:bookmarkEnd w:id="4134"/>
      <w:bookmarkEnd w:id="4135"/>
      <w:bookmarkEnd w:id="4136"/>
      <w:bookmarkEnd w:id="4137"/>
      <w:bookmarkEnd w:id="4138"/>
      <w:bookmarkEnd w:id="4139"/>
      <w:bookmarkEnd w:id="4140"/>
      <w:bookmarkEnd w:id="4141"/>
      <w:bookmarkEnd w:id="4142"/>
      <w:bookmarkEnd w:id="4143"/>
      <w:bookmarkEnd w:id="4144"/>
      <w:bookmarkEnd w:id="4145"/>
      <w:bookmarkEnd w:id="4146"/>
      <w:bookmarkEnd w:id="4147"/>
      <w:bookmarkEnd w:id="4148"/>
      <w:bookmarkEnd w:id="4149"/>
      <w:bookmarkEnd w:id="4150"/>
      <w:bookmarkEnd w:id="4151"/>
      <w:bookmarkEnd w:id="4152"/>
      <w:bookmarkEnd w:id="4153"/>
      <w:bookmarkEnd w:id="4154"/>
      <w:bookmarkEnd w:id="4155"/>
      <w:bookmarkEnd w:id="4156"/>
      <w:bookmarkEnd w:id="4157"/>
      <w:bookmarkEnd w:id="4158"/>
      <w:bookmarkEnd w:id="4159"/>
      <w:bookmarkEnd w:id="4160"/>
      <w:bookmarkEnd w:id="4161"/>
      <w:bookmarkEnd w:id="4162"/>
      <w:bookmarkEnd w:id="4163"/>
      <w:bookmarkEnd w:id="4164"/>
      <w:bookmarkEnd w:id="4165"/>
      <w:bookmarkEnd w:id="4166"/>
      <w:bookmarkEnd w:id="4167"/>
      <w:bookmarkEnd w:id="4168"/>
      <w:bookmarkEnd w:id="4169"/>
      <w:bookmarkEnd w:id="4170"/>
      <w:bookmarkEnd w:id="4171"/>
      <w:bookmarkEnd w:id="4172"/>
      <w:bookmarkEnd w:id="4173"/>
      <w:bookmarkEnd w:id="4174"/>
      <w:bookmarkEnd w:id="4175"/>
      <w:bookmarkEnd w:id="4176"/>
      <w:bookmarkEnd w:id="4177"/>
      <w:bookmarkEnd w:id="4178"/>
      <w:bookmarkEnd w:id="4179"/>
      <w:bookmarkEnd w:id="4180"/>
      <w:bookmarkEnd w:id="4181"/>
      <w:bookmarkEnd w:id="4182"/>
      <w:bookmarkEnd w:id="4183"/>
      <w:bookmarkEnd w:id="4184"/>
      <w:bookmarkEnd w:id="4185"/>
      <w:bookmarkEnd w:id="4186"/>
      <w:bookmarkEnd w:id="4187"/>
      <w:bookmarkEnd w:id="4188"/>
      <w:bookmarkEnd w:id="4189"/>
      <w:bookmarkEnd w:id="4190"/>
      <w:bookmarkEnd w:id="4191"/>
      <w:bookmarkEnd w:id="4192"/>
      <w:bookmarkEnd w:id="4193"/>
      <w:bookmarkEnd w:id="4194"/>
      <w:bookmarkEnd w:id="4195"/>
      <w:bookmarkEnd w:id="4196"/>
      <w:bookmarkEnd w:id="4197"/>
      <w:bookmarkEnd w:id="4198"/>
      <w:bookmarkEnd w:id="4199"/>
      <w:bookmarkEnd w:id="4200"/>
      <w:bookmarkEnd w:id="4201"/>
      <w:bookmarkEnd w:id="4202"/>
      <w:bookmarkEnd w:id="4203"/>
      <w:bookmarkEnd w:id="4204"/>
      <w:bookmarkEnd w:id="4205"/>
      <w:bookmarkEnd w:id="4206"/>
      <w:bookmarkEnd w:id="4207"/>
      <w:bookmarkEnd w:id="4208"/>
      <w:bookmarkEnd w:id="4209"/>
      <w:bookmarkEnd w:id="4210"/>
      <w:bookmarkEnd w:id="4211"/>
      <w:bookmarkEnd w:id="4212"/>
      <w:bookmarkEnd w:id="4213"/>
      <w:bookmarkEnd w:id="4214"/>
      <w:bookmarkEnd w:id="4215"/>
      <w:bookmarkEnd w:id="4216"/>
      <w:bookmarkEnd w:id="4217"/>
      <w:bookmarkEnd w:id="4218"/>
      <w:bookmarkEnd w:id="4219"/>
      <w:bookmarkEnd w:id="4220"/>
      <w:bookmarkEnd w:id="4221"/>
      <w:bookmarkEnd w:id="4222"/>
      <w:bookmarkEnd w:id="4223"/>
      <w:bookmarkEnd w:id="4224"/>
      <w:bookmarkEnd w:id="4225"/>
      <w:bookmarkEnd w:id="4226"/>
      <w:bookmarkEnd w:id="4227"/>
      <w:bookmarkEnd w:id="4228"/>
      <w:bookmarkEnd w:id="4229"/>
      <w:bookmarkEnd w:id="4230"/>
      <w:bookmarkEnd w:id="4231"/>
      <w:bookmarkEnd w:id="4232"/>
      <w:bookmarkEnd w:id="4233"/>
      <w:bookmarkEnd w:id="4234"/>
      <w:bookmarkEnd w:id="4235"/>
      <w:bookmarkEnd w:id="4236"/>
      <w:bookmarkEnd w:id="4237"/>
      <w:bookmarkEnd w:id="4238"/>
      <w:bookmarkEnd w:id="4239"/>
      <w:bookmarkEnd w:id="4240"/>
      <w:bookmarkEnd w:id="4241"/>
      <w:bookmarkEnd w:id="4242"/>
      <w:bookmarkEnd w:id="4243"/>
      <w:bookmarkEnd w:id="4244"/>
      <w:bookmarkEnd w:id="4245"/>
      <w:bookmarkEnd w:id="4246"/>
      <w:bookmarkEnd w:id="4247"/>
      <w:bookmarkEnd w:id="4248"/>
      <w:bookmarkEnd w:id="4249"/>
      <w:bookmarkEnd w:id="4250"/>
      <w:bookmarkEnd w:id="4251"/>
      <w:bookmarkEnd w:id="4252"/>
      <w:bookmarkEnd w:id="4253"/>
      <w:bookmarkEnd w:id="4254"/>
      <w:bookmarkEnd w:id="4255"/>
      <w:bookmarkEnd w:id="4256"/>
      <w:bookmarkEnd w:id="4257"/>
      <w:bookmarkEnd w:id="4258"/>
      <w:bookmarkEnd w:id="4259"/>
      <w:bookmarkEnd w:id="4260"/>
      <w:bookmarkEnd w:id="4261"/>
      <w:bookmarkEnd w:id="4262"/>
      <w:bookmarkEnd w:id="4263"/>
      <w:bookmarkEnd w:id="4264"/>
      <w:bookmarkEnd w:id="4265"/>
      <w:bookmarkEnd w:id="4266"/>
      <w:bookmarkEnd w:id="4267"/>
      <w:bookmarkEnd w:id="4268"/>
      <w:bookmarkEnd w:id="4269"/>
      <w:bookmarkEnd w:id="4270"/>
      <w:bookmarkEnd w:id="4271"/>
      <w:bookmarkEnd w:id="4272"/>
      <w:bookmarkEnd w:id="4273"/>
      <w:bookmarkEnd w:id="4274"/>
      <w:bookmarkEnd w:id="4275"/>
      <w:bookmarkEnd w:id="4276"/>
      <w:bookmarkEnd w:id="4277"/>
      <w:bookmarkEnd w:id="4278"/>
      <w:bookmarkEnd w:id="4279"/>
      <w:bookmarkEnd w:id="4280"/>
      <w:bookmarkEnd w:id="4281"/>
      <w:bookmarkEnd w:id="4282"/>
      <w:bookmarkEnd w:id="4283"/>
      <w:bookmarkEnd w:id="4284"/>
      <w:bookmarkEnd w:id="4285"/>
      <w:bookmarkEnd w:id="4286"/>
      <w:bookmarkEnd w:id="4287"/>
      <w:bookmarkEnd w:id="4288"/>
      <w:bookmarkEnd w:id="4289"/>
      <w:bookmarkEnd w:id="4290"/>
      <w:bookmarkEnd w:id="4291"/>
      <w:bookmarkEnd w:id="4292"/>
      <w:bookmarkEnd w:id="4293"/>
      <w:bookmarkEnd w:id="4294"/>
      <w:bookmarkEnd w:id="4295"/>
      <w:bookmarkEnd w:id="4296"/>
      <w:bookmarkEnd w:id="4297"/>
      <w:bookmarkEnd w:id="4298"/>
      <w:bookmarkEnd w:id="4299"/>
      <w:bookmarkEnd w:id="4300"/>
      <w:bookmarkEnd w:id="4301"/>
      <w:bookmarkEnd w:id="4302"/>
      <w:bookmarkEnd w:id="4303"/>
      <w:bookmarkEnd w:id="4304"/>
      <w:bookmarkEnd w:id="4305"/>
      <w:bookmarkEnd w:id="4306"/>
      <w:bookmarkEnd w:id="4307"/>
      <w:bookmarkEnd w:id="4308"/>
      <w:bookmarkEnd w:id="4309"/>
      <w:bookmarkEnd w:id="4310"/>
      <w:bookmarkEnd w:id="4311"/>
      <w:bookmarkEnd w:id="4312"/>
      <w:bookmarkEnd w:id="4313"/>
      <w:bookmarkEnd w:id="4314"/>
      <w:bookmarkEnd w:id="4315"/>
      <w:bookmarkEnd w:id="4316"/>
      <w:bookmarkEnd w:id="4317"/>
      <w:bookmarkEnd w:id="4318"/>
      <w:bookmarkEnd w:id="4319"/>
      <w:bookmarkEnd w:id="4320"/>
      <w:bookmarkEnd w:id="4321"/>
      <w:bookmarkEnd w:id="4322"/>
      <w:bookmarkEnd w:id="4323"/>
      <w:bookmarkEnd w:id="4324"/>
      <w:bookmarkEnd w:id="4325"/>
      <w:bookmarkEnd w:id="4326"/>
      <w:bookmarkEnd w:id="4327"/>
      <w:bookmarkEnd w:id="4328"/>
      <w:bookmarkEnd w:id="4329"/>
      <w:bookmarkEnd w:id="4330"/>
      <w:bookmarkEnd w:id="4331"/>
      <w:bookmarkEnd w:id="4332"/>
      <w:bookmarkEnd w:id="4333"/>
      <w:bookmarkEnd w:id="4334"/>
      <w:bookmarkEnd w:id="4335"/>
      <w:bookmarkEnd w:id="4336"/>
      <w:bookmarkEnd w:id="4337"/>
      <w:bookmarkEnd w:id="4338"/>
      <w:bookmarkEnd w:id="4339"/>
      <w:bookmarkEnd w:id="4340"/>
      <w:bookmarkEnd w:id="4341"/>
      <w:bookmarkEnd w:id="4342"/>
      <w:bookmarkEnd w:id="4343"/>
      <w:bookmarkEnd w:id="4344"/>
      <w:bookmarkEnd w:id="4345"/>
      <w:bookmarkEnd w:id="4346"/>
      <w:bookmarkEnd w:id="4347"/>
      <w:bookmarkEnd w:id="4348"/>
      <w:bookmarkEnd w:id="4349"/>
      <w:bookmarkEnd w:id="4350"/>
      <w:bookmarkEnd w:id="4351"/>
      <w:bookmarkEnd w:id="4352"/>
      <w:bookmarkEnd w:id="4353"/>
      <w:bookmarkEnd w:id="4354"/>
      <w:bookmarkEnd w:id="4355"/>
      <w:bookmarkEnd w:id="4356"/>
      <w:bookmarkEnd w:id="4357"/>
      <w:bookmarkEnd w:id="4358"/>
      <w:bookmarkEnd w:id="4359"/>
      <w:bookmarkEnd w:id="4360"/>
      <w:bookmarkEnd w:id="4361"/>
      <w:bookmarkEnd w:id="4362"/>
      <w:bookmarkEnd w:id="4363"/>
      <w:bookmarkEnd w:id="4364"/>
      <w:bookmarkEnd w:id="4365"/>
      <w:bookmarkEnd w:id="4366"/>
      <w:bookmarkEnd w:id="4367"/>
      <w:bookmarkEnd w:id="4368"/>
      <w:bookmarkEnd w:id="4369"/>
      <w:bookmarkEnd w:id="4370"/>
      <w:bookmarkEnd w:id="4371"/>
      <w:bookmarkEnd w:id="4372"/>
      <w:bookmarkEnd w:id="4373"/>
      <w:bookmarkEnd w:id="4374"/>
      <w:bookmarkEnd w:id="4375"/>
      <w:bookmarkEnd w:id="4376"/>
      <w:bookmarkEnd w:id="4377"/>
      <w:bookmarkEnd w:id="4378"/>
      <w:bookmarkEnd w:id="4379"/>
      <w:bookmarkEnd w:id="4380"/>
      <w:bookmarkEnd w:id="4381"/>
      <w:bookmarkEnd w:id="4382"/>
      <w:bookmarkEnd w:id="4383"/>
      <w:bookmarkEnd w:id="4384"/>
      <w:bookmarkEnd w:id="4385"/>
      <w:bookmarkEnd w:id="4386"/>
      <w:bookmarkEnd w:id="4387"/>
      <w:bookmarkEnd w:id="4388"/>
      <w:bookmarkEnd w:id="4389"/>
      <w:bookmarkEnd w:id="4390"/>
      <w:bookmarkEnd w:id="4391"/>
      <w:bookmarkEnd w:id="4392"/>
      <w:bookmarkEnd w:id="4393"/>
      <w:bookmarkEnd w:id="4394"/>
      <w:bookmarkEnd w:id="4395"/>
      <w:bookmarkEnd w:id="4396"/>
      <w:bookmarkEnd w:id="4397"/>
      <w:bookmarkEnd w:id="4398"/>
      <w:bookmarkEnd w:id="4399"/>
      <w:bookmarkEnd w:id="4400"/>
      <w:bookmarkEnd w:id="4401"/>
      <w:bookmarkEnd w:id="4402"/>
      <w:bookmarkEnd w:id="4403"/>
      <w:bookmarkEnd w:id="4404"/>
      <w:bookmarkEnd w:id="4405"/>
      <w:bookmarkEnd w:id="4406"/>
      <w:bookmarkEnd w:id="4407"/>
      <w:bookmarkEnd w:id="4408"/>
      <w:bookmarkEnd w:id="4409"/>
      <w:bookmarkEnd w:id="4410"/>
      <w:bookmarkEnd w:id="4411"/>
      <w:bookmarkEnd w:id="4412"/>
      <w:bookmarkEnd w:id="4413"/>
      <w:bookmarkEnd w:id="4414"/>
      <w:bookmarkEnd w:id="4415"/>
      <w:bookmarkEnd w:id="4416"/>
      <w:bookmarkEnd w:id="4417"/>
      <w:bookmarkEnd w:id="4418"/>
      <w:bookmarkEnd w:id="4419"/>
      <w:bookmarkEnd w:id="4420"/>
      <w:bookmarkEnd w:id="4421"/>
      <w:bookmarkEnd w:id="4422"/>
      <w:bookmarkEnd w:id="4423"/>
      <w:bookmarkEnd w:id="4424"/>
      <w:bookmarkEnd w:id="4425"/>
      <w:bookmarkEnd w:id="4426"/>
      <w:bookmarkEnd w:id="4427"/>
      <w:bookmarkEnd w:id="4428"/>
      <w:bookmarkEnd w:id="4429"/>
      <w:bookmarkEnd w:id="4430"/>
      <w:bookmarkEnd w:id="4431"/>
      <w:bookmarkEnd w:id="4432"/>
      <w:bookmarkEnd w:id="4433"/>
      <w:bookmarkEnd w:id="4434"/>
      <w:bookmarkEnd w:id="4435"/>
      <w:bookmarkEnd w:id="4436"/>
      <w:bookmarkEnd w:id="4437"/>
      <w:bookmarkEnd w:id="4438"/>
      <w:bookmarkEnd w:id="4439"/>
      <w:bookmarkEnd w:id="4440"/>
      <w:bookmarkEnd w:id="4441"/>
      <w:bookmarkEnd w:id="4442"/>
      <w:bookmarkEnd w:id="4443"/>
      <w:bookmarkEnd w:id="4444"/>
      <w:bookmarkEnd w:id="4445"/>
      <w:bookmarkEnd w:id="4446"/>
      <w:bookmarkEnd w:id="4447"/>
      <w:bookmarkEnd w:id="4448"/>
      <w:bookmarkEnd w:id="4449"/>
      <w:bookmarkEnd w:id="4450"/>
      <w:bookmarkEnd w:id="4451"/>
      <w:bookmarkEnd w:id="4452"/>
      <w:bookmarkEnd w:id="4453"/>
      <w:bookmarkEnd w:id="4454"/>
      <w:bookmarkEnd w:id="4455"/>
      <w:bookmarkEnd w:id="4456"/>
      <w:bookmarkEnd w:id="4457"/>
      <w:bookmarkEnd w:id="4458"/>
      <w:bookmarkEnd w:id="4459"/>
      <w:bookmarkEnd w:id="4460"/>
      <w:bookmarkEnd w:id="4461"/>
      <w:bookmarkEnd w:id="4462"/>
      <w:bookmarkEnd w:id="4463"/>
      <w:bookmarkEnd w:id="4464"/>
      <w:bookmarkEnd w:id="4465"/>
      <w:bookmarkEnd w:id="4466"/>
      <w:bookmarkEnd w:id="4467"/>
      <w:bookmarkEnd w:id="4468"/>
      <w:bookmarkEnd w:id="4469"/>
      <w:bookmarkEnd w:id="4470"/>
      <w:bookmarkEnd w:id="4471"/>
      <w:bookmarkEnd w:id="4472"/>
      <w:bookmarkEnd w:id="4473"/>
      <w:bookmarkEnd w:id="4474"/>
      <w:bookmarkEnd w:id="4475"/>
      <w:bookmarkEnd w:id="4476"/>
      <w:bookmarkEnd w:id="4477"/>
      <w:bookmarkEnd w:id="4478"/>
      <w:bookmarkEnd w:id="4479"/>
      <w:bookmarkEnd w:id="4480"/>
      <w:bookmarkEnd w:id="4481"/>
      <w:bookmarkEnd w:id="4482"/>
      <w:bookmarkEnd w:id="4483"/>
      <w:bookmarkEnd w:id="4484"/>
      <w:bookmarkEnd w:id="4485"/>
      <w:bookmarkEnd w:id="4486"/>
      <w:bookmarkEnd w:id="4487"/>
      <w:bookmarkEnd w:id="4488"/>
      <w:bookmarkEnd w:id="4489"/>
      <w:bookmarkEnd w:id="4490"/>
      <w:bookmarkEnd w:id="4491"/>
      <w:bookmarkEnd w:id="4492"/>
      <w:bookmarkEnd w:id="4493"/>
      <w:bookmarkEnd w:id="4494"/>
      <w:bookmarkEnd w:id="4495"/>
      <w:bookmarkEnd w:id="4496"/>
      <w:bookmarkEnd w:id="4497"/>
      <w:bookmarkEnd w:id="4498"/>
      <w:bookmarkEnd w:id="4499"/>
      <w:bookmarkEnd w:id="4500"/>
      <w:bookmarkEnd w:id="4501"/>
      <w:bookmarkEnd w:id="4502"/>
      <w:bookmarkEnd w:id="4503"/>
      <w:bookmarkEnd w:id="4504"/>
      <w:bookmarkEnd w:id="4505"/>
      <w:bookmarkEnd w:id="4506"/>
      <w:bookmarkEnd w:id="4507"/>
      <w:bookmarkEnd w:id="4508"/>
      <w:bookmarkEnd w:id="4509"/>
      <w:bookmarkEnd w:id="4510"/>
      <w:bookmarkEnd w:id="4511"/>
      <w:bookmarkEnd w:id="4512"/>
      <w:bookmarkEnd w:id="4513"/>
      <w:bookmarkEnd w:id="4514"/>
      <w:bookmarkEnd w:id="4515"/>
      <w:bookmarkEnd w:id="4516"/>
      <w:bookmarkEnd w:id="4517"/>
      <w:bookmarkEnd w:id="4518"/>
      <w:bookmarkEnd w:id="4519"/>
      <w:bookmarkEnd w:id="4520"/>
      <w:bookmarkEnd w:id="4521"/>
      <w:bookmarkEnd w:id="4522"/>
      <w:bookmarkEnd w:id="4523"/>
      <w:bookmarkEnd w:id="4524"/>
      <w:bookmarkEnd w:id="4525"/>
      <w:bookmarkEnd w:id="4526"/>
      <w:bookmarkEnd w:id="4527"/>
      <w:bookmarkEnd w:id="4528"/>
      <w:bookmarkEnd w:id="4529"/>
      <w:bookmarkEnd w:id="4530"/>
      <w:bookmarkEnd w:id="4531"/>
      <w:bookmarkEnd w:id="4532"/>
      <w:bookmarkEnd w:id="4533"/>
      <w:bookmarkEnd w:id="4534"/>
      <w:bookmarkEnd w:id="4535"/>
      <w:bookmarkEnd w:id="4536"/>
      <w:bookmarkEnd w:id="4537"/>
      <w:bookmarkEnd w:id="4538"/>
      <w:bookmarkEnd w:id="4539"/>
      <w:bookmarkEnd w:id="4540"/>
      <w:bookmarkEnd w:id="4541"/>
      <w:bookmarkEnd w:id="4542"/>
      <w:bookmarkEnd w:id="4543"/>
      <w:bookmarkEnd w:id="4544"/>
      <w:bookmarkEnd w:id="4545"/>
      <w:bookmarkEnd w:id="4546"/>
      <w:bookmarkEnd w:id="4547"/>
      <w:bookmarkEnd w:id="4548"/>
      <w:bookmarkEnd w:id="4549"/>
      <w:bookmarkEnd w:id="4550"/>
      <w:bookmarkEnd w:id="4551"/>
      <w:bookmarkEnd w:id="4552"/>
      <w:bookmarkEnd w:id="4553"/>
      <w:bookmarkEnd w:id="4554"/>
      <w:bookmarkEnd w:id="4555"/>
      <w:bookmarkEnd w:id="4556"/>
      <w:bookmarkEnd w:id="4557"/>
      <w:bookmarkEnd w:id="4558"/>
      <w:bookmarkEnd w:id="4559"/>
      <w:bookmarkEnd w:id="4560"/>
      <w:bookmarkEnd w:id="4561"/>
      <w:bookmarkEnd w:id="4562"/>
      <w:bookmarkEnd w:id="4563"/>
      <w:bookmarkEnd w:id="4564"/>
      <w:bookmarkEnd w:id="4565"/>
      <w:bookmarkEnd w:id="4566"/>
      <w:bookmarkEnd w:id="4567"/>
      <w:bookmarkEnd w:id="4568"/>
      <w:bookmarkEnd w:id="4569"/>
      <w:bookmarkEnd w:id="4570"/>
      <w:bookmarkEnd w:id="4571"/>
      <w:bookmarkEnd w:id="4572"/>
      <w:bookmarkEnd w:id="4573"/>
      <w:bookmarkEnd w:id="4574"/>
      <w:bookmarkEnd w:id="4575"/>
      <w:bookmarkEnd w:id="4576"/>
      <w:bookmarkEnd w:id="4577"/>
      <w:bookmarkEnd w:id="4578"/>
      <w:bookmarkEnd w:id="4579"/>
      <w:bookmarkEnd w:id="4580"/>
      <w:bookmarkEnd w:id="4581"/>
      <w:bookmarkEnd w:id="4582"/>
      <w:bookmarkEnd w:id="4583"/>
      <w:bookmarkEnd w:id="4584"/>
      <w:bookmarkEnd w:id="4585"/>
      <w:bookmarkEnd w:id="4586"/>
      <w:bookmarkEnd w:id="4587"/>
      <w:bookmarkEnd w:id="4588"/>
      <w:bookmarkEnd w:id="4589"/>
      <w:bookmarkEnd w:id="4590"/>
      <w:bookmarkEnd w:id="4591"/>
      <w:bookmarkEnd w:id="4592"/>
      <w:bookmarkEnd w:id="4593"/>
      <w:bookmarkEnd w:id="4594"/>
      <w:bookmarkEnd w:id="4595"/>
      <w:bookmarkEnd w:id="4596"/>
      <w:bookmarkEnd w:id="4597"/>
      <w:bookmarkEnd w:id="4598"/>
      <w:bookmarkEnd w:id="4599"/>
      <w:bookmarkEnd w:id="4600"/>
      <w:bookmarkEnd w:id="4601"/>
      <w:bookmarkEnd w:id="4602"/>
      <w:bookmarkEnd w:id="4603"/>
      <w:bookmarkEnd w:id="4604"/>
      <w:bookmarkEnd w:id="4605"/>
      <w:bookmarkEnd w:id="4606"/>
      <w:bookmarkEnd w:id="4607"/>
      <w:bookmarkEnd w:id="4608"/>
      <w:bookmarkEnd w:id="4609"/>
      <w:bookmarkEnd w:id="4610"/>
      <w:bookmarkEnd w:id="4611"/>
      <w:bookmarkEnd w:id="4612"/>
      <w:bookmarkEnd w:id="4613"/>
      <w:bookmarkEnd w:id="4614"/>
      <w:bookmarkEnd w:id="4615"/>
      <w:bookmarkEnd w:id="4616"/>
      <w:bookmarkEnd w:id="4617"/>
      <w:bookmarkEnd w:id="4618"/>
      <w:bookmarkEnd w:id="4619"/>
      <w:bookmarkEnd w:id="4620"/>
      <w:bookmarkEnd w:id="4621"/>
      <w:bookmarkEnd w:id="4622"/>
      <w:bookmarkEnd w:id="4623"/>
      <w:bookmarkEnd w:id="4624"/>
      <w:bookmarkEnd w:id="4625"/>
      <w:bookmarkEnd w:id="4626"/>
      <w:bookmarkEnd w:id="4627"/>
      <w:bookmarkEnd w:id="4628"/>
      <w:bookmarkEnd w:id="4629"/>
      <w:bookmarkEnd w:id="4630"/>
      <w:bookmarkEnd w:id="4631"/>
      <w:bookmarkEnd w:id="4632"/>
      <w:bookmarkEnd w:id="4633"/>
      <w:bookmarkEnd w:id="4634"/>
      <w:bookmarkEnd w:id="4635"/>
      <w:bookmarkEnd w:id="4636"/>
      <w:bookmarkEnd w:id="4637"/>
      <w:bookmarkEnd w:id="4638"/>
      <w:bookmarkEnd w:id="4639"/>
      <w:bookmarkEnd w:id="4640"/>
      <w:bookmarkEnd w:id="4641"/>
      <w:bookmarkEnd w:id="4642"/>
      <w:bookmarkEnd w:id="4643"/>
      <w:bookmarkEnd w:id="4644"/>
      <w:bookmarkEnd w:id="4645"/>
      <w:bookmarkEnd w:id="4646"/>
      <w:bookmarkEnd w:id="4647"/>
      <w:bookmarkEnd w:id="4648"/>
      <w:bookmarkEnd w:id="4649"/>
      <w:bookmarkEnd w:id="4650"/>
      <w:bookmarkEnd w:id="4651"/>
      <w:bookmarkEnd w:id="4652"/>
      <w:bookmarkEnd w:id="4653"/>
      <w:bookmarkEnd w:id="4654"/>
      <w:bookmarkEnd w:id="4655"/>
      <w:bookmarkEnd w:id="4656"/>
      <w:bookmarkEnd w:id="4657"/>
      <w:bookmarkEnd w:id="4658"/>
      <w:bookmarkEnd w:id="4659"/>
      <w:bookmarkEnd w:id="4660"/>
      <w:bookmarkEnd w:id="4661"/>
      <w:bookmarkEnd w:id="4662"/>
      <w:bookmarkEnd w:id="4663"/>
      <w:bookmarkEnd w:id="4664"/>
      <w:bookmarkEnd w:id="4665"/>
      <w:bookmarkEnd w:id="4666"/>
      <w:bookmarkEnd w:id="4667"/>
      <w:bookmarkEnd w:id="4668"/>
      <w:bookmarkEnd w:id="4669"/>
      <w:bookmarkEnd w:id="4670"/>
      <w:bookmarkEnd w:id="4671"/>
      <w:bookmarkEnd w:id="4672"/>
      <w:bookmarkEnd w:id="4673"/>
      <w:bookmarkEnd w:id="4674"/>
      <w:bookmarkEnd w:id="4675"/>
      <w:bookmarkEnd w:id="4676"/>
      <w:bookmarkEnd w:id="4677"/>
      <w:bookmarkEnd w:id="4678"/>
      <w:bookmarkEnd w:id="4679"/>
      <w:bookmarkEnd w:id="4680"/>
      <w:bookmarkEnd w:id="4681"/>
      <w:bookmarkEnd w:id="4682"/>
      <w:bookmarkEnd w:id="4683"/>
      <w:bookmarkEnd w:id="4684"/>
      <w:bookmarkEnd w:id="4685"/>
      <w:bookmarkEnd w:id="4686"/>
      <w:bookmarkEnd w:id="4687"/>
      <w:bookmarkEnd w:id="4688"/>
      <w:bookmarkEnd w:id="4689"/>
      <w:bookmarkEnd w:id="4690"/>
      <w:bookmarkEnd w:id="4691"/>
      <w:bookmarkEnd w:id="4692"/>
      <w:bookmarkEnd w:id="4693"/>
      <w:bookmarkEnd w:id="4694"/>
      <w:bookmarkEnd w:id="4695"/>
      <w:bookmarkEnd w:id="4696"/>
      <w:bookmarkEnd w:id="4697"/>
      <w:bookmarkEnd w:id="4698"/>
      <w:bookmarkEnd w:id="4699"/>
      <w:bookmarkEnd w:id="4700"/>
      <w:bookmarkEnd w:id="4701"/>
      <w:bookmarkEnd w:id="4702"/>
      <w:bookmarkEnd w:id="4703"/>
      <w:bookmarkEnd w:id="4704"/>
      <w:bookmarkEnd w:id="4705"/>
      <w:bookmarkEnd w:id="4706"/>
      <w:bookmarkEnd w:id="4707"/>
      <w:bookmarkEnd w:id="4708"/>
      <w:bookmarkEnd w:id="4709"/>
      <w:bookmarkEnd w:id="4710"/>
      <w:bookmarkEnd w:id="4711"/>
      <w:bookmarkEnd w:id="4712"/>
      <w:bookmarkEnd w:id="4713"/>
      <w:bookmarkEnd w:id="4714"/>
      <w:bookmarkEnd w:id="4715"/>
      <w:bookmarkEnd w:id="4716"/>
      <w:bookmarkEnd w:id="4717"/>
      <w:bookmarkEnd w:id="4718"/>
      <w:bookmarkEnd w:id="4719"/>
      <w:bookmarkEnd w:id="4720"/>
      <w:bookmarkEnd w:id="4721"/>
      <w:bookmarkEnd w:id="4722"/>
      <w:bookmarkEnd w:id="4723"/>
      <w:bookmarkEnd w:id="4724"/>
      <w:bookmarkEnd w:id="4725"/>
      <w:bookmarkEnd w:id="4726"/>
      <w:bookmarkEnd w:id="4727"/>
      <w:bookmarkEnd w:id="4728"/>
      <w:bookmarkEnd w:id="4729"/>
      <w:bookmarkEnd w:id="4730"/>
      <w:bookmarkEnd w:id="4731"/>
      <w:bookmarkEnd w:id="4732"/>
      <w:bookmarkEnd w:id="4733"/>
      <w:bookmarkEnd w:id="4734"/>
      <w:bookmarkEnd w:id="4735"/>
      <w:bookmarkEnd w:id="4736"/>
      <w:bookmarkEnd w:id="4737"/>
      <w:bookmarkEnd w:id="4738"/>
      <w:bookmarkEnd w:id="4739"/>
      <w:bookmarkEnd w:id="4740"/>
      <w:bookmarkEnd w:id="4741"/>
      <w:bookmarkEnd w:id="4742"/>
      <w:bookmarkEnd w:id="4743"/>
      <w:bookmarkEnd w:id="4744"/>
      <w:bookmarkEnd w:id="4745"/>
      <w:bookmarkEnd w:id="4746"/>
      <w:bookmarkEnd w:id="4747"/>
      <w:bookmarkEnd w:id="4748"/>
      <w:bookmarkEnd w:id="4749"/>
      <w:bookmarkEnd w:id="4750"/>
      <w:bookmarkEnd w:id="4751"/>
      <w:bookmarkEnd w:id="4752"/>
      <w:bookmarkEnd w:id="4753"/>
      <w:bookmarkEnd w:id="4754"/>
      <w:bookmarkEnd w:id="4755"/>
      <w:bookmarkEnd w:id="4756"/>
      <w:bookmarkEnd w:id="4757"/>
      <w:bookmarkEnd w:id="4758"/>
      <w:bookmarkEnd w:id="4759"/>
      <w:bookmarkEnd w:id="4760"/>
      <w:bookmarkEnd w:id="4761"/>
      <w:bookmarkEnd w:id="4762"/>
      <w:bookmarkEnd w:id="4763"/>
      <w:bookmarkEnd w:id="4764"/>
      <w:bookmarkEnd w:id="4765"/>
      <w:bookmarkEnd w:id="4766"/>
      <w:bookmarkEnd w:id="4767"/>
      <w:bookmarkEnd w:id="4768"/>
      <w:bookmarkEnd w:id="4769"/>
      <w:bookmarkEnd w:id="4770"/>
      <w:bookmarkEnd w:id="4771"/>
      <w:bookmarkEnd w:id="4772"/>
      <w:bookmarkEnd w:id="4773"/>
      <w:bookmarkEnd w:id="4774"/>
      <w:bookmarkEnd w:id="4775"/>
      <w:bookmarkEnd w:id="4776"/>
      <w:bookmarkEnd w:id="4777"/>
      <w:bookmarkEnd w:id="4778"/>
      <w:bookmarkEnd w:id="4779"/>
      <w:bookmarkEnd w:id="4780"/>
      <w:bookmarkEnd w:id="4781"/>
      <w:bookmarkEnd w:id="4782"/>
      <w:bookmarkEnd w:id="4783"/>
      <w:bookmarkEnd w:id="4784"/>
      <w:bookmarkEnd w:id="4785"/>
      <w:bookmarkEnd w:id="4786"/>
      <w:bookmarkEnd w:id="4787"/>
      <w:bookmarkEnd w:id="4788"/>
      <w:bookmarkEnd w:id="4789"/>
      <w:bookmarkEnd w:id="4790"/>
      <w:bookmarkEnd w:id="4791"/>
      <w:bookmarkEnd w:id="4792"/>
      <w:bookmarkEnd w:id="4793"/>
      <w:bookmarkEnd w:id="4794"/>
      <w:bookmarkEnd w:id="4795"/>
      <w:bookmarkEnd w:id="4796"/>
      <w:bookmarkEnd w:id="4797"/>
      <w:bookmarkEnd w:id="4798"/>
      <w:bookmarkEnd w:id="4799"/>
      <w:bookmarkEnd w:id="4800"/>
      <w:bookmarkEnd w:id="4801"/>
      <w:bookmarkEnd w:id="4802"/>
      <w:bookmarkEnd w:id="4803"/>
      <w:bookmarkEnd w:id="4804"/>
      <w:bookmarkEnd w:id="4805"/>
      <w:bookmarkEnd w:id="4806"/>
      <w:bookmarkEnd w:id="4807"/>
      <w:bookmarkEnd w:id="4808"/>
      <w:bookmarkEnd w:id="4809"/>
      <w:bookmarkEnd w:id="4810"/>
      <w:bookmarkEnd w:id="4811"/>
      <w:bookmarkEnd w:id="4812"/>
      <w:bookmarkEnd w:id="4813"/>
      <w:bookmarkEnd w:id="4814"/>
      <w:bookmarkEnd w:id="4815"/>
      <w:bookmarkEnd w:id="4816"/>
      <w:bookmarkEnd w:id="4817"/>
      <w:bookmarkEnd w:id="4818"/>
      <w:bookmarkEnd w:id="4819"/>
      <w:bookmarkEnd w:id="4820"/>
      <w:bookmarkEnd w:id="4821"/>
      <w:bookmarkEnd w:id="4822"/>
      <w:bookmarkEnd w:id="4823"/>
      <w:bookmarkEnd w:id="4824"/>
      <w:bookmarkEnd w:id="4825"/>
      <w:bookmarkEnd w:id="4826"/>
      <w:bookmarkEnd w:id="4827"/>
      <w:bookmarkEnd w:id="4828"/>
      <w:bookmarkEnd w:id="4829"/>
      <w:bookmarkEnd w:id="4830"/>
      <w:bookmarkEnd w:id="4831"/>
      <w:bookmarkEnd w:id="4832"/>
      <w:bookmarkEnd w:id="4833"/>
      <w:bookmarkEnd w:id="4834"/>
      <w:bookmarkEnd w:id="4835"/>
      <w:bookmarkEnd w:id="4836"/>
      <w:bookmarkEnd w:id="4837"/>
      <w:bookmarkEnd w:id="4838"/>
      <w:bookmarkEnd w:id="4839"/>
      <w:bookmarkEnd w:id="4840"/>
      <w:bookmarkEnd w:id="4841"/>
      <w:bookmarkEnd w:id="4842"/>
      <w:bookmarkEnd w:id="4843"/>
      <w:bookmarkEnd w:id="4844"/>
      <w:bookmarkEnd w:id="4845"/>
      <w:bookmarkEnd w:id="4846"/>
      <w:bookmarkEnd w:id="4847"/>
      <w:bookmarkEnd w:id="4848"/>
      <w:bookmarkEnd w:id="4849"/>
      <w:bookmarkEnd w:id="4850"/>
      <w:bookmarkEnd w:id="4851"/>
      <w:bookmarkEnd w:id="4852"/>
      <w:bookmarkEnd w:id="4853"/>
      <w:bookmarkEnd w:id="4854"/>
      <w:bookmarkEnd w:id="4855"/>
      <w:bookmarkEnd w:id="4856"/>
      <w:bookmarkEnd w:id="4857"/>
      <w:bookmarkEnd w:id="4858"/>
      <w:bookmarkEnd w:id="4859"/>
      <w:bookmarkEnd w:id="4860"/>
      <w:bookmarkEnd w:id="4861"/>
      <w:bookmarkEnd w:id="4862"/>
      <w:bookmarkEnd w:id="4863"/>
      <w:bookmarkEnd w:id="4864"/>
      <w:bookmarkEnd w:id="4865"/>
      <w:bookmarkEnd w:id="4866"/>
      <w:bookmarkEnd w:id="4867"/>
      <w:bookmarkEnd w:id="4868"/>
      <w:bookmarkEnd w:id="4869"/>
      <w:bookmarkEnd w:id="4870"/>
      <w:bookmarkEnd w:id="4871"/>
      <w:bookmarkEnd w:id="4872"/>
      <w:bookmarkEnd w:id="4873"/>
      <w:bookmarkEnd w:id="4874"/>
      <w:bookmarkEnd w:id="4875"/>
      <w:bookmarkEnd w:id="4876"/>
      <w:bookmarkEnd w:id="4877"/>
      <w:bookmarkEnd w:id="4878"/>
      <w:bookmarkEnd w:id="4879"/>
      <w:bookmarkEnd w:id="4880"/>
      <w:bookmarkEnd w:id="4881"/>
      <w:bookmarkEnd w:id="4882"/>
      <w:bookmarkEnd w:id="4883"/>
      <w:bookmarkEnd w:id="4884"/>
      <w:bookmarkEnd w:id="4885"/>
      <w:bookmarkEnd w:id="4886"/>
      <w:bookmarkEnd w:id="4887"/>
      <w:bookmarkEnd w:id="4888"/>
      <w:bookmarkEnd w:id="4889"/>
      <w:bookmarkEnd w:id="4890"/>
      <w:bookmarkEnd w:id="4891"/>
      <w:bookmarkEnd w:id="4892"/>
      <w:bookmarkEnd w:id="4893"/>
      <w:bookmarkEnd w:id="4894"/>
      <w:bookmarkEnd w:id="4895"/>
      <w:bookmarkEnd w:id="4896"/>
      <w:bookmarkEnd w:id="4897"/>
      <w:bookmarkEnd w:id="4898"/>
      <w:bookmarkEnd w:id="4899"/>
      <w:bookmarkEnd w:id="4900"/>
      <w:bookmarkEnd w:id="4901"/>
      <w:bookmarkEnd w:id="4902"/>
      <w:bookmarkEnd w:id="4903"/>
      <w:bookmarkEnd w:id="4904"/>
      <w:bookmarkEnd w:id="4905"/>
      <w:bookmarkEnd w:id="4906"/>
      <w:bookmarkEnd w:id="4907"/>
      <w:bookmarkEnd w:id="4908"/>
      <w:bookmarkEnd w:id="4909"/>
      <w:bookmarkEnd w:id="4910"/>
      <w:bookmarkEnd w:id="4911"/>
      <w:bookmarkEnd w:id="4912"/>
      <w:bookmarkEnd w:id="4913"/>
      <w:bookmarkEnd w:id="4914"/>
      <w:bookmarkEnd w:id="4915"/>
      <w:bookmarkEnd w:id="4916"/>
      <w:bookmarkEnd w:id="4917"/>
      <w:bookmarkEnd w:id="4918"/>
      <w:bookmarkEnd w:id="4919"/>
      <w:bookmarkEnd w:id="4920"/>
      <w:bookmarkEnd w:id="4921"/>
      <w:bookmarkEnd w:id="4922"/>
      <w:bookmarkEnd w:id="4923"/>
      <w:bookmarkEnd w:id="4924"/>
      <w:bookmarkEnd w:id="4925"/>
      <w:bookmarkEnd w:id="4926"/>
      <w:bookmarkEnd w:id="4927"/>
      <w:bookmarkEnd w:id="4928"/>
      <w:bookmarkEnd w:id="4929"/>
      <w:bookmarkEnd w:id="4930"/>
      <w:bookmarkEnd w:id="4931"/>
      <w:bookmarkEnd w:id="4932"/>
      <w:bookmarkEnd w:id="4933"/>
      <w:bookmarkEnd w:id="4934"/>
      <w:bookmarkEnd w:id="4935"/>
      <w:bookmarkEnd w:id="4936"/>
      <w:bookmarkEnd w:id="4937"/>
      <w:bookmarkEnd w:id="4938"/>
      <w:bookmarkEnd w:id="4939"/>
      <w:bookmarkEnd w:id="4940"/>
      <w:bookmarkEnd w:id="4941"/>
      <w:bookmarkEnd w:id="4942"/>
      <w:bookmarkEnd w:id="4943"/>
      <w:bookmarkEnd w:id="4944"/>
      <w:bookmarkEnd w:id="4945"/>
      <w:bookmarkEnd w:id="4946"/>
      <w:bookmarkEnd w:id="4947"/>
      <w:bookmarkEnd w:id="4948"/>
      <w:bookmarkEnd w:id="4949"/>
      <w:bookmarkEnd w:id="4950"/>
      <w:bookmarkEnd w:id="4951"/>
      <w:bookmarkEnd w:id="4952"/>
      <w:bookmarkEnd w:id="4953"/>
      <w:bookmarkEnd w:id="4954"/>
      <w:bookmarkEnd w:id="4955"/>
      <w:bookmarkEnd w:id="4956"/>
      <w:bookmarkEnd w:id="4957"/>
      <w:bookmarkEnd w:id="4958"/>
      <w:bookmarkEnd w:id="4959"/>
      <w:bookmarkEnd w:id="4960"/>
      <w:bookmarkEnd w:id="4961"/>
      <w:bookmarkEnd w:id="4962"/>
      <w:bookmarkEnd w:id="4963"/>
      <w:bookmarkEnd w:id="4964"/>
      <w:bookmarkEnd w:id="4965"/>
      <w:bookmarkEnd w:id="4966"/>
      <w:bookmarkEnd w:id="4967"/>
      <w:bookmarkEnd w:id="4968"/>
      <w:bookmarkEnd w:id="4969"/>
      <w:bookmarkEnd w:id="4970"/>
      <w:bookmarkEnd w:id="4971"/>
      <w:bookmarkEnd w:id="4972"/>
      <w:bookmarkEnd w:id="4973"/>
      <w:bookmarkEnd w:id="4974"/>
      <w:bookmarkEnd w:id="4975"/>
      <w:bookmarkEnd w:id="4976"/>
      <w:bookmarkEnd w:id="4977"/>
      <w:bookmarkEnd w:id="4978"/>
      <w:bookmarkEnd w:id="4979"/>
      <w:bookmarkEnd w:id="4980"/>
      <w:bookmarkEnd w:id="4981"/>
      <w:bookmarkEnd w:id="4982"/>
      <w:bookmarkEnd w:id="4983"/>
      <w:bookmarkEnd w:id="4984"/>
      <w:bookmarkEnd w:id="4985"/>
      <w:bookmarkEnd w:id="4986"/>
      <w:bookmarkEnd w:id="4987"/>
      <w:bookmarkEnd w:id="4988"/>
      <w:bookmarkEnd w:id="4989"/>
      <w:bookmarkEnd w:id="4990"/>
      <w:bookmarkEnd w:id="4991"/>
      <w:bookmarkEnd w:id="4992"/>
      <w:bookmarkEnd w:id="4993"/>
      <w:bookmarkEnd w:id="4994"/>
      <w:bookmarkEnd w:id="4995"/>
      <w:bookmarkEnd w:id="4996"/>
      <w:bookmarkEnd w:id="4997"/>
      <w:bookmarkEnd w:id="4998"/>
      <w:bookmarkEnd w:id="4999"/>
      <w:bookmarkEnd w:id="5000"/>
      <w:bookmarkEnd w:id="5001"/>
      <w:bookmarkEnd w:id="5002"/>
      <w:bookmarkEnd w:id="5003"/>
      <w:bookmarkEnd w:id="5004"/>
      <w:bookmarkEnd w:id="5005"/>
      <w:bookmarkEnd w:id="5006"/>
      <w:bookmarkEnd w:id="5007"/>
      <w:bookmarkEnd w:id="5008"/>
      <w:bookmarkEnd w:id="5009"/>
      <w:bookmarkEnd w:id="5010"/>
      <w:bookmarkEnd w:id="5011"/>
      <w:bookmarkEnd w:id="5012"/>
      <w:bookmarkEnd w:id="5013"/>
      <w:bookmarkEnd w:id="5014"/>
      <w:bookmarkEnd w:id="5015"/>
      <w:bookmarkEnd w:id="5016"/>
      <w:bookmarkEnd w:id="5017"/>
      <w:bookmarkEnd w:id="5018"/>
      <w:bookmarkEnd w:id="5019"/>
      <w:bookmarkEnd w:id="5020"/>
      <w:bookmarkEnd w:id="5021"/>
      <w:bookmarkEnd w:id="5022"/>
      <w:bookmarkEnd w:id="5023"/>
      <w:bookmarkEnd w:id="5024"/>
      <w:bookmarkEnd w:id="5025"/>
      <w:bookmarkEnd w:id="5026"/>
      <w:bookmarkEnd w:id="5027"/>
      <w:bookmarkEnd w:id="5028"/>
      <w:bookmarkEnd w:id="5029"/>
      <w:bookmarkEnd w:id="5030"/>
      <w:bookmarkEnd w:id="5031"/>
      <w:bookmarkEnd w:id="5032"/>
      <w:bookmarkEnd w:id="5033"/>
      <w:bookmarkEnd w:id="5034"/>
      <w:bookmarkEnd w:id="5035"/>
      <w:bookmarkEnd w:id="5036"/>
      <w:bookmarkEnd w:id="5037"/>
      <w:bookmarkEnd w:id="5038"/>
      <w:bookmarkEnd w:id="5039"/>
      <w:bookmarkEnd w:id="5040"/>
      <w:bookmarkEnd w:id="5041"/>
      <w:bookmarkEnd w:id="5042"/>
      <w:bookmarkEnd w:id="5043"/>
      <w:bookmarkEnd w:id="5044"/>
      <w:bookmarkEnd w:id="5045"/>
      <w:bookmarkEnd w:id="5046"/>
      <w:bookmarkEnd w:id="5047"/>
      <w:bookmarkEnd w:id="5048"/>
      <w:bookmarkEnd w:id="5049"/>
      <w:bookmarkEnd w:id="5050"/>
      <w:bookmarkEnd w:id="5051"/>
      <w:bookmarkEnd w:id="5052"/>
      <w:bookmarkEnd w:id="5053"/>
      <w:bookmarkEnd w:id="5054"/>
      <w:bookmarkEnd w:id="5055"/>
      <w:bookmarkEnd w:id="5056"/>
      <w:bookmarkEnd w:id="5057"/>
      <w:bookmarkEnd w:id="5058"/>
      <w:bookmarkEnd w:id="5059"/>
      <w:bookmarkEnd w:id="5060"/>
      <w:bookmarkEnd w:id="5061"/>
      <w:bookmarkEnd w:id="5062"/>
      <w:bookmarkEnd w:id="5063"/>
      <w:bookmarkEnd w:id="5064"/>
      <w:bookmarkEnd w:id="5065"/>
      <w:bookmarkEnd w:id="5066"/>
      <w:bookmarkEnd w:id="5067"/>
      <w:bookmarkEnd w:id="5068"/>
      <w:bookmarkEnd w:id="5069"/>
      <w:bookmarkEnd w:id="5070"/>
      <w:bookmarkEnd w:id="5071"/>
      <w:bookmarkEnd w:id="5072"/>
      <w:bookmarkEnd w:id="5073"/>
      <w:bookmarkEnd w:id="5074"/>
      <w:bookmarkEnd w:id="5075"/>
      <w:bookmarkEnd w:id="5076"/>
      <w:bookmarkEnd w:id="5077"/>
      <w:bookmarkEnd w:id="5078"/>
      <w:bookmarkEnd w:id="5079"/>
      <w:bookmarkEnd w:id="5080"/>
      <w:bookmarkEnd w:id="5081"/>
      <w:bookmarkEnd w:id="5082"/>
      <w:bookmarkEnd w:id="5083"/>
      <w:bookmarkEnd w:id="5084"/>
      <w:bookmarkEnd w:id="5085"/>
      <w:bookmarkEnd w:id="5086"/>
      <w:bookmarkEnd w:id="5087"/>
      <w:bookmarkEnd w:id="5088"/>
      <w:bookmarkEnd w:id="5089"/>
      <w:bookmarkEnd w:id="5090"/>
      <w:bookmarkEnd w:id="5091"/>
      <w:bookmarkEnd w:id="5092"/>
      <w:bookmarkEnd w:id="5093"/>
      <w:bookmarkEnd w:id="5094"/>
      <w:bookmarkEnd w:id="5095"/>
      <w:bookmarkEnd w:id="5096"/>
      <w:bookmarkEnd w:id="5097"/>
      <w:bookmarkEnd w:id="5098"/>
      <w:bookmarkEnd w:id="5099"/>
      <w:bookmarkEnd w:id="5100"/>
      <w:bookmarkEnd w:id="5101"/>
      <w:bookmarkEnd w:id="5102"/>
      <w:bookmarkEnd w:id="5103"/>
      <w:bookmarkEnd w:id="5104"/>
      <w:bookmarkEnd w:id="5105"/>
      <w:bookmarkEnd w:id="5106"/>
      <w:bookmarkEnd w:id="5107"/>
      <w:bookmarkEnd w:id="5108"/>
      <w:bookmarkEnd w:id="5109"/>
      <w:bookmarkEnd w:id="5110"/>
      <w:bookmarkEnd w:id="5111"/>
      <w:bookmarkEnd w:id="5112"/>
      <w:bookmarkEnd w:id="5113"/>
      <w:bookmarkEnd w:id="5114"/>
      <w:bookmarkEnd w:id="5115"/>
      <w:bookmarkEnd w:id="5116"/>
      <w:bookmarkEnd w:id="5117"/>
      <w:bookmarkEnd w:id="5118"/>
      <w:bookmarkEnd w:id="5119"/>
      <w:bookmarkEnd w:id="5120"/>
      <w:bookmarkEnd w:id="5121"/>
      <w:bookmarkEnd w:id="5122"/>
      <w:bookmarkEnd w:id="5123"/>
      <w:bookmarkEnd w:id="5124"/>
      <w:bookmarkEnd w:id="5125"/>
      <w:bookmarkEnd w:id="5126"/>
      <w:bookmarkEnd w:id="5127"/>
      <w:bookmarkEnd w:id="5128"/>
      <w:bookmarkEnd w:id="5129"/>
      <w:bookmarkEnd w:id="5130"/>
      <w:bookmarkEnd w:id="5131"/>
      <w:bookmarkEnd w:id="5132"/>
      <w:bookmarkEnd w:id="5133"/>
      <w:bookmarkEnd w:id="5134"/>
      <w:bookmarkEnd w:id="5135"/>
      <w:bookmarkEnd w:id="5136"/>
      <w:bookmarkEnd w:id="5137"/>
      <w:bookmarkEnd w:id="5138"/>
      <w:bookmarkEnd w:id="5139"/>
      <w:bookmarkEnd w:id="5140"/>
      <w:bookmarkEnd w:id="5141"/>
      <w:bookmarkEnd w:id="5142"/>
      <w:bookmarkEnd w:id="5143"/>
      <w:bookmarkEnd w:id="5144"/>
      <w:bookmarkEnd w:id="5145"/>
      <w:bookmarkEnd w:id="5146"/>
      <w:bookmarkEnd w:id="5147"/>
      <w:bookmarkEnd w:id="5148"/>
      <w:bookmarkEnd w:id="5149"/>
      <w:bookmarkEnd w:id="5150"/>
      <w:bookmarkEnd w:id="5151"/>
      <w:bookmarkEnd w:id="5152"/>
      <w:bookmarkEnd w:id="5153"/>
      <w:bookmarkEnd w:id="5154"/>
      <w:bookmarkEnd w:id="5155"/>
      <w:bookmarkEnd w:id="5156"/>
      <w:bookmarkEnd w:id="5157"/>
      <w:bookmarkEnd w:id="5158"/>
      <w:bookmarkEnd w:id="5159"/>
      <w:bookmarkEnd w:id="5160"/>
      <w:bookmarkEnd w:id="5161"/>
      <w:bookmarkEnd w:id="5162"/>
      <w:bookmarkEnd w:id="5163"/>
      <w:bookmarkEnd w:id="5164"/>
      <w:bookmarkEnd w:id="5165"/>
      <w:bookmarkEnd w:id="5166"/>
      <w:bookmarkEnd w:id="5167"/>
      <w:bookmarkEnd w:id="5168"/>
      <w:bookmarkEnd w:id="5169"/>
      <w:bookmarkEnd w:id="5170"/>
      <w:bookmarkEnd w:id="5171"/>
      <w:bookmarkEnd w:id="5172"/>
      <w:bookmarkEnd w:id="5173"/>
      <w:bookmarkEnd w:id="5174"/>
      <w:bookmarkEnd w:id="5175"/>
      <w:bookmarkEnd w:id="5176"/>
      <w:bookmarkEnd w:id="5177"/>
      <w:bookmarkEnd w:id="5178"/>
      <w:bookmarkEnd w:id="5179"/>
      <w:bookmarkEnd w:id="5180"/>
      <w:bookmarkEnd w:id="5181"/>
      <w:bookmarkEnd w:id="5182"/>
      <w:bookmarkEnd w:id="5183"/>
      <w:bookmarkEnd w:id="5184"/>
      <w:bookmarkEnd w:id="5185"/>
      <w:bookmarkEnd w:id="5186"/>
      <w:bookmarkEnd w:id="5187"/>
      <w:bookmarkEnd w:id="5188"/>
      <w:bookmarkEnd w:id="5189"/>
      <w:bookmarkEnd w:id="5190"/>
      <w:bookmarkEnd w:id="5191"/>
      <w:bookmarkEnd w:id="5192"/>
      <w:bookmarkEnd w:id="5193"/>
      <w:bookmarkEnd w:id="5194"/>
      <w:bookmarkEnd w:id="5195"/>
      <w:bookmarkEnd w:id="5196"/>
      <w:bookmarkEnd w:id="5197"/>
      <w:bookmarkEnd w:id="5198"/>
      <w:bookmarkEnd w:id="5199"/>
      <w:bookmarkEnd w:id="5200"/>
      <w:bookmarkEnd w:id="5201"/>
      <w:bookmarkEnd w:id="5202"/>
      <w:bookmarkEnd w:id="5203"/>
      <w:bookmarkEnd w:id="5204"/>
      <w:bookmarkEnd w:id="5205"/>
      <w:bookmarkEnd w:id="5206"/>
      <w:bookmarkEnd w:id="5207"/>
      <w:bookmarkEnd w:id="5208"/>
      <w:bookmarkEnd w:id="5209"/>
      <w:bookmarkEnd w:id="5210"/>
      <w:bookmarkEnd w:id="5211"/>
      <w:bookmarkEnd w:id="5212"/>
      <w:bookmarkEnd w:id="5213"/>
      <w:bookmarkEnd w:id="5214"/>
      <w:bookmarkEnd w:id="5215"/>
      <w:bookmarkEnd w:id="5216"/>
      <w:bookmarkEnd w:id="5217"/>
      <w:bookmarkEnd w:id="5218"/>
      <w:bookmarkEnd w:id="5219"/>
      <w:bookmarkEnd w:id="5220"/>
      <w:bookmarkEnd w:id="5221"/>
      <w:bookmarkEnd w:id="5222"/>
      <w:bookmarkEnd w:id="5223"/>
      <w:bookmarkEnd w:id="5224"/>
      <w:bookmarkEnd w:id="5225"/>
      <w:bookmarkEnd w:id="5226"/>
      <w:bookmarkEnd w:id="5227"/>
      <w:bookmarkEnd w:id="5228"/>
      <w:bookmarkEnd w:id="5229"/>
      <w:bookmarkEnd w:id="5230"/>
      <w:bookmarkEnd w:id="5231"/>
      <w:bookmarkEnd w:id="5232"/>
      <w:bookmarkEnd w:id="5233"/>
      <w:bookmarkEnd w:id="5234"/>
      <w:bookmarkEnd w:id="5235"/>
      <w:bookmarkEnd w:id="5236"/>
      <w:bookmarkEnd w:id="5237"/>
      <w:bookmarkEnd w:id="5238"/>
      <w:bookmarkEnd w:id="5239"/>
      <w:bookmarkEnd w:id="5240"/>
      <w:bookmarkEnd w:id="5241"/>
      <w:bookmarkEnd w:id="5242"/>
      <w:bookmarkEnd w:id="5243"/>
      <w:bookmarkEnd w:id="5244"/>
      <w:bookmarkEnd w:id="5245"/>
      <w:bookmarkEnd w:id="5246"/>
      <w:bookmarkEnd w:id="5247"/>
      <w:bookmarkEnd w:id="5248"/>
      <w:bookmarkEnd w:id="5249"/>
      <w:bookmarkEnd w:id="5250"/>
      <w:bookmarkEnd w:id="5251"/>
      <w:bookmarkEnd w:id="5252"/>
      <w:bookmarkEnd w:id="5253"/>
      <w:bookmarkEnd w:id="5254"/>
      <w:bookmarkEnd w:id="5255"/>
      <w:bookmarkEnd w:id="5256"/>
      <w:bookmarkEnd w:id="5257"/>
      <w:bookmarkEnd w:id="5258"/>
      <w:bookmarkEnd w:id="5259"/>
      <w:bookmarkEnd w:id="5260"/>
      <w:bookmarkEnd w:id="5261"/>
      <w:bookmarkEnd w:id="5262"/>
      <w:bookmarkEnd w:id="5263"/>
      <w:bookmarkEnd w:id="5264"/>
      <w:bookmarkEnd w:id="5265"/>
      <w:bookmarkEnd w:id="5266"/>
      <w:bookmarkEnd w:id="5267"/>
      <w:bookmarkEnd w:id="5268"/>
      <w:bookmarkEnd w:id="5269"/>
      <w:bookmarkEnd w:id="5270"/>
      <w:bookmarkEnd w:id="5271"/>
      <w:bookmarkEnd w:id="5272"/>
      <w:bookmarkEnd w:id="5273"/>
      <w:bookmarkEnd w:id="5274"/>
      <w:bookmarkEnd w:id="5275"/>
      <w:bookmarkEnd w:id="5276"/>
      <w:bookmarkEnd w:id="5277"/>
      <w:bookmarkEnd w:id="5278"/>
      <w:bookmarkEnd w:id="5279"/>
      <w:bookmarkEnd w:id="5280"/>
      <w:bookmarkEnd w:id="5281"/>
      <w:bookmarkEnd w:id="5282"/>
      <w:bookmarkEnd w:id="5283"/>
      <w:bookmarkEnd w:id="5284"/>
      <w:bookmarkEnd w:id="5285"/>
      <w:bookmarkEnd w:id="5286"/>
      <w:bookmarkEnd w:id="5287"/>
      <w:bookmarkEnd w:id="5288"/>
      <w:bookmarkEnd w:id="5289"/>
      <w:bookmarkEnd w:id="5290"/>
      <w:bookmarkEnd w:id="5291"/>
      <w:bookmarkEnd w:id="5292"/>
      <w:bookmarkEnd w:id="5293"/>
      <w:bookmarkEnd w:id="5294"/>
      <w:bookmarkEnd w:id="5295"/>
      <w:bookmarkEnd w:id="5296"/>
      <w:bookmarkEnd w:id="5297"/>
      <w:bookmarkEnd w:id="5298"/>
      <w:bookmarkEnd w:id="5299"/>
      <w:bookmarkEnd w:id="5300"/>
      <w:bookmarkEnd w:id="5301"/>
      <w:bookmarkEnd w:id="5302"/>
      <w:bookmarkEnd w:id="5303"/>
      <w:bookmarkEnd w:id="5304"/>
      <w:bookmarkEnd w:id="5305"/>
      <w:bookmarkEnd w:id="5306"/>
      <w:bookmarkEnd w:id="5307"/>
      <w:bookmarkEnd w:id="5308"/>
      <w:bookmarkEnd w:id="5309"/>
      <w:bookmarkEnd w:id="5310"/>
      <w:bookmarkEnd w:id="5311"/>
      <w:bookmarkEnd w:id="5312"/>
      <w:bookmarkEnd w:id="5313"/>
      <w:bookmarkEnd w:id="5314"/>
      <w:bookmarkEnd w:id="5315"/>
      <w:bookmarkEnd w:id="5316"/>
      <w:bookmarkEnd w:id="5317"/>
      <w:bookmarkEnd w:id="5318"/>
      <w:bookmarkEnd w:id="5319"/>
      <w:bookmarkEnd w:id="5320"/>
      <w:bookmarkEnd w:id="5321"/>
      <w:bookmarkEnd w:id="5322"/>
      <w:bookmarkEnd w:id="5323"/>
      <w:bookmarkEnd w:id="5324"/>
      <w:bookmarkEnd w:id="5325"/>
      <w:bookmarkEnd w:id="5326"/>
      <w:bookmarkEnd w:id="5327"/>
      <w:bookmarkEnd w:id="5328"/>
      <w:bookmarkEnd w:id="5329"/>
      <w:bookmarkEnd w:id="5330"/>
      <w:bookmarkEnd w:id="5331"/>
      <w:bookmarkEnd w:id="5332"/>
      <w:bookmarkEnd w:id="5333"/>
      <w:bookmarkEnd w:id="5334"/>
      <w:bookmarkEnd w:id="5335"/>
      <w:bookmarkEnd w:id="5336"/>
      <w:bookmarkEnd w:id="5337"/>
      <w:bookmarkEnd w:id="5338"/>
      <w:bookmarkEnd w:id="5339"/>
      <w:bookmarkEnd w:id="5340"/>
      <w:bookmarkEnd w:id="5341"/>
      <w:bookmarkEnd w:id="5342"/>
      <w:bookmarkEnd w:id="5343"/>
      <w:bookmarkEnd w:id="5344"/>
      <w:bookmarkEnd w:id="5345"/>
      <w:bookmarkEnd w:id="5346"/>
      <w:bookmarkEnd w:id="5347"/>
      <w:bookmarkEnd w:id="5348"/>
      <w:bookmarkEnd w:id="5349"/>
      <w:bookmarkEnd w:id="5350"/>
      <w:bookmarkEnd w:id="5351"/>
      <w:bookmarkEnd w:id="5352"/>
      <w:bookmarkEnd w:id="5353"/>
      <w:bookmarkEnd w:id="5354"/>
      <w:bookmarkEnd w:id="5355"/>
      <w:bookmarkEnd w:id="5356"/>
      <w:bookmarkEnd w:id="5357"/>
      <w:bookmarkEnd w:id="5358"/>
      <w:bookmarkEnd w:id="5359"/>
      <w:bookmarkEnd w:id="5360"/>
      <w:bookmarkEnd w:id="5361"/>
      <w:bookmarkEnd w:id="5362"/>
      <w:bookmarkEnd w:id="5363"/>
      <w:bookmarkEnd w:id="5364"/>
      <w:bookmarkEnd w:id="5365"/>
      <w:bookmarkEnd w:id="5366"/>
      <w:bookmarkEnd w:id="5367"/>
      <w:bookmarkEnd w:id="5368"/>
      <w:bookmarkEnd w:id="5369"/>
      <w:bookmarkEnd w:id="5370"/>
      <w:bookmarkEnd w:id="5371"/>
      <w:bookmarkEnd w:id="5372"/>
      <w:bookmarkEnd w:id="5373"/>
      <w:bookmarkEnd w:id="5374"/>
      <w:bookmarkEnd w:id="5375"/>
      <w:bookmarkEnd w:id="5376"/>
      <w:bookmarkEnd w:id="5377"/>
      <w:bookmarkEnd w:id="5378"/>
      <w:bookmarkEnd w:id="5379"/>
      <w:bookmarkEnd w:id="5380"/>
      <w:bookmarkEnd w:id="5381"/>
      <w:bookmarkEnd w:id="5382"/>
      <w:bookmarkEnd w:id="5383"/>
      <w:bookmarkEnd w:id="5384"/>
      <w:bookmarkEnd w:id="5385"/>
      <w:bookmarkEnd w:id="5386"/>
      <w:bookmarkEnd w:id="5387"/>
      <w:bookmarkEnd w:id="5388"/>
      <w:bookmarkEnd w:id="5389"/>
      <w:bookmarkEnd w:id="5390"/>
      <w:bookmarkEnd w:id="5391"/>
      <w:bookmarkEnd w:id="5392"/>
      <w:bookmarkEnd w:id="5393"/>
      <w:bookmarkEnd w:id="5394"/>
      <w:bookmarkEnd w:id="5395"/>
      <w:bookmarkEnd w:id="5396"/>
      <w:bookmarkEnd w:id="5397"/>
      <w:bookmarkEnd w:id="5398"/>
      <w:bookmarkEnd w:id="5399"/>
      <w:bookmarkEnd w:id="5400"/>
      <w:bookmarkEnd w:id="5401"/>
      <w:bookmarkEnd w:id="5402"/>
      <w:bookmarkEnd w:id="5403"/>
      <w:bookmarkEnd w:id="5404"/>
      <w:bookmarkEnd w:id="5405"/>
      <w:bookmarkEnd w:id="5406"/>
      <w:bookmarkEnd w:id="5407"/>
      <w:bookmarkEnd w:id="5408"/>
      <w:bookmarkEnd w:id="5409"/>
      <w:bookmarkEnd w:id="5410"/>
      <w:bookmarkEnd w:id="5411"/>
      <w:bookmarkEnd w:id="5412"/>
      <w:bookmarkEnd w:id="5413"/>
      <w:bookmarkEnd w:id="5414"/>
      <w:bookmarkEnd w:id="5415"/>
      <w:bookmarkEnd w:id="5416"/>
      <w:bookmarkEnd w:id="5417"/>
      <w:bookmarkEnd w:id="5418"/>
      <w:bookmarkEnd w:id="5419"/>
      <w:bookmarkEnd w:id="5420"/>
      <w:bookmarkEnd w:id="5421"/>
      <w:bookmarkEnd w:id="5422"/>
      <w:bookmarkEnd w:id="5423"/>
      <w:bookmarkEnd w:id="5424"/>
      <w:bookmarkEnd w:id="5425"/>
      <w:bookmarkEnd w:id="5426"/>
      <w:bookmarkEnd w:id="5427"/>
      <w:bookmarkEnd w:id="5428"/>
      <w:bookmarkEnd w:id="5429"/>
      <w:bookmarkEnd w:id="5430"/>
      <w:bookmarkEnd w:id="5431"/>
      <w:bookmarkEnd w:id="5432"/>
      <w:bookmarkEnd w:id="5433"/>
      <w:bookmarkEnd w:id="5434"/>
      <w:bookmarkEnd w:id="5435"/>
      <w:bookmarkEnd w:id="5436"/>
      <w:bookmarkEnd w:id="5437"/>
      <w:bookmarkEnd w:id="5438"/>
      <w:bookmarkEnd w:id="5439"/>
      <w:bookmarkEnd w:id="5440"/>
      <w:bookmarkEnd w:id="5441"/>
      <w:bookmarkEnd w:id="5442"/>
      <w:bookmarkEnd w:id="5443"/>
      <w:bookmarkEnd w:id="5444"/>
      <w:bookmarkEnd w:id="5445"/>
      <w:bookmarkEnd w:id="5446"/>
      <w:bookmarkEnd w:id="5447"/>
      <w:bookmarkEnd w:id="5448"/>
      <w:bookmarkEnd w:id="5449"/>
      <w:bookmarkEnd w:id="5450"/>
      <w:bookmarkEnd w:id="5451"/>
      <w:bookmarkEnd w:id="5452"/>
      <w:bookmarkEnd w:id="5453"/>
      <w:bookmarkEnd w:id="5454"/>
      <w:bookmarkEnd w:id="5455"/>
      <w:bookmarkEnd w:id="5456"/>
      <w:bookmarkEnd w:id="5457"/>
      <w:bookmarkEnd w:id="5458"/>
      <w:bookmarkEnd w:id="5459"/>
      <w:bookmarkEnd w:id="5460"/>
      <w:bookmarkEnd w:id="5461"/>
      <w:bookmarkEnd w:id="5462"/>
      <w:bookmarkEnd w:id="5463"/>
      <w:bookmarkEnd w:id="5464"/>
      <w:bookmarkEnd w:id="5465"/>
      <w:bookmarkEnd w:id="5466"/>
      <w:bookmarkEnd w:id="5467"/>
      <w:bookmarkEnd w:id="5468"/>
      <w:bookmarkEnd w:id="5469"/>
      <w:bookmarkEnd w:id="5470"/>
      <w:bookmarkEnd w:id="5471"/>
      <w:bookmarkEnd w:id="5472"/>
      <w:bookmarkEnd w:id="5473"/>
      <w:bookmarkEnd w:id="5474"/>
      <w:bookmarkEnd w:id="5475"/>
      <w:bookmarkEnd w:id="5476"/>
      <w:bookmarkEnd w:id="5477"/>
      <w:bookmarkEnd w:id="5478"/>
      <w:bookmarkEnd w:id="5479"/>
      <w:bookmarkEnd w:id="5480"/>
      <w:bookmarkEnd w:id="5481"/>
      <w:bookmarkEnd w:id="5482"/>
      <w:bookmarkEnd w:id="5483"/>
      <w:bookmarkEnd w:id="5484"/>
      <w:bookmarkEnd w:id="5485"/>
      <w:bookmarkEnd w:id="5486"/>
      <w:bookmarkEnd w:id="5487"/>
      <w:bookmarkEnd w:id="5488"/>
      <w:bookmarkEnd w:id="5489"/>
      <w:bookmarkEnd w:id="5490"/>
      <w:bookmarkEnd w:id="5491"/>
      <w:bookmarkEnd w:id="5492"/>
      <w:bookmarkEnd w:id="5493"/>
      <w:bookmarkEnd w:id="5494"/>
      <w:bookmarkEnd w:id="5495"/>
      <w:bookmarkEnd w:id="5496"/>
      <w:bookmarkEnd w:id="5497"/>
      <w:bookmarkEnd w:id="5498"/>
      <w:bookmarkEnd w:id="5499"/>
      <w:bookmarkEnd w:id="5500"/>
      <w:bookmarkEnd w:id="5501"/>
      <w:bookmarkEnd w:id="5502"/>
      <w:bookmarkEnd w:id="5503"/>
      <w:bookmarkEnd w:id="5504"/>
      <w:bookmarkEnd w:id="5505"/>
      <w:bookmarkEnd w:id="5506"/>
      <w:bookmarkEnd w:id="5507"/>
      <w:bookmarkEnd w:id="5508"/>
      <w:bookmarkEnd w:id="5509"/>
      <w:bookmarkEnd w:id="5510"/>
      <w:bookmarkEnd w:id="5511"/>
      <w:bookmarkEnd w:id="5512"/>
      <w:bookmarkEnd w:id="5513"/>
      <w:bookmarkEnd w:id="5514"/>
      <w:bookmarkEnd w:id="5515"/>
      <w:bookmarkEnd w:id="5516"/>
      <w:bookmarkEnd w:id="5517"/>
      <w:bookmarkEnd w:id="5518"/>
      <w:bookmarkEnd w:id="5519"/>
      <w:bookmarkEnd w:id="5520"/>
      <w:bookmarkEnd w:id="5521"/>
      <w:bookmarkEnd w:id="5522"/>
      <w:bookmarkEnd w:id="5523"/>
      <w:bookmarkEnd w:id="5524"/>
      <w:bookmarkEnd w:id="5525"/>
      <w:bookmarkEnd w:id="5526"/>
      <w:bookmarkEnd w:id="5527"/>
      <w:bookmarkEnd w:id="5528"/>
      <w:bookmarkEnd w:id="5529"/>
      <w:bookmarkEnd w:id="5530"/>
      <w:bookmarkEnd w:id="5531"/>
      <w:bookmarkEnd w:id="5532"/>
      <w:bookmarkEnd w:id="5533"/>
      <w:bookmarkEnd w:id="5534"/>
      <w:bookmarkEnd w:id="5535"/>
      <w:bookmarkEnd w:id="5536"/>
      <w:bookmarkEnd w:id="5537"/>
      <w:bookmarkEnd w:id="5538"/>
      <w:bookmarkEnd w:id="5539"/>
      <w:bookmarkEnd w:id="5540"/>
      <w:bookmarkEnd w:id="5541"/>
      <w:bookmarkEnd w:id="5542"/>
      <w:bookmarkEnd w:id="5543"/>
      <w:bookmarkEnd w:id="5544"/>
      <w:bookmarkEnd w:id="5545"/>
      <w:bookmarkEnd w:id="5546"/>
      <w:bookmarkEnd w:id="5547"/>
      <w:bookmarkEnd w:id="5548"/>
      <w:bookmarkEnd w:id="5549"/>
      <w:bookmarkEnd w:id="5550"/>
      <w:bookmarkEnd w:id="5551"/>
      <w:bookmarkEnd w:id="5552"/>
      <w:bookmarkEnd w:id="5553"/>
      <w:bookmarkEnd w:id="5554"/>
      <w:bookmarkEnd w:id="5555"/>
      <w:bookmarkEnd w:id="5556"/>
      <w:bookmarkEnd w:id="5557"/>
      <w:bookmarkEnd w:id="5558"/>
      <w:bookmarkEnd w:id="5559"/>
      <w:bookmarkEnd w:id="5560"/>
      <w:bookmarkEnd w:id="5561"/>
      <w:bookmarkEnd w:id="5562"/>
      <w:bookmarkEnd w:id="5563"/>
      <w:bookmarkEnd w:id="5564"/>
      <w:bookmarkEnd w:id="5565"/>
      <w:bookmarkEnd w:id="5566"/>
      <w:bookmarkEnd w:id="5567"/>
      <w:bookmarkEnd w:id="5568"/>
      <w:bookmarkEnd w:id="5569"/>
      <w:bookmarkEnd w:id="5570"/>
      <w:bookmarkEnd w:id="5571"/>
      <w:bookmarkEnd w:id="5572"/>
      <w:bookmarkEnd w:id="5573"/>
      <w:bookmarkEnd w:id="5574"/>
      <w:bookmarkEnd w:id="5575"/>
      <w:bookmarkEnd w:id="5576"/>
      <w:bookmarkEnd w:id="5577"/>
      <w:bookmarkEnd w:id="5578"/>
      <w:bookmarkEnd w:id="5579"/>
      <w:bookmarkEnd w:id="5580"/>
      <w:bookmarkEnd w:id="5581"/>
      <w:bookmarkEnd w:id="5582"/>
      <w:bookmarkEnd w:id="5583"/>
      <w:bookmarkEnd w:id="5584"/>
      <w:bookmarkEnd w:id="5585"/>
      <w:bookmarkEnd w:id="5586"/>
      <w:bookmarkEnd w:id="5587"/>
      <w:bookmarkEnd w:id="5588"/>
      <w:bookmarkEnd w:id="5589"/>
      <w:bookmarkEnd w:id="5590"/>
      <w:bookmarkEnd w:id="5591"/>
      <w:bookmarkEnd w:id="5592"/>
      <w:bookmarkEnd w:id="5593"/>
      <w:bookmarkEnd w:id="5594"/>
      <w:bookmarkEnd w:id="5595"/>
      <w:bookmarkEnd w:id="5596"/>
      <w:bookmarkEnd w:id="5597"/>
      <w:bookmarkEnd w:id="5598"/>
      <w:bookmarkEnd w:id="5599"/>
      <w:bookmarkEnd w:id="5600"/>
      <w:bookmarkEnd w:id="5601"/>
      <w:bookmarkEnd w:id="5602"/>
      <w:bookmarkEnd w:id="5603"/>
      <w:bookmarkEnd w:id="5604"/>
      <w:bookmarkEnd w:id="5605"/>
      <w:bookmarkEnd w:id="5606"/>
      <w:bookmarkEnd w:id="5607"/>
      <w:bookmarkEnd w:id="5608"/>
      <w:bookmarkEnd w:id="5609"/>
      <w:bookmarkEnd w:id="5610"/>
      <w:bookmarkEnd w:id="5611"/>
      <w:bookmarkEnd w:id="5612"/>
      <w:bookmarkEnd w:id="5613"/>
      <w:bookmarkEnd w:id="5614"/>
      <w:bookmarkEnd w:id="5615"/>
      <w:bookmarkEnd w:id="5616"/>
      <w:bookmarkEnd w:id="5617"/>
      <w:bookmarkEnd w:id="5618"/>
      <w:bookmarkEnd w:id="5619"/>
      <w:bookmarkEnd w:id="5620"/>
      <w:bookmarkEnd w:id="5621"/>
      <w:bookmarkEnd w:id="5622"/>
      <w:bookmarkEnd w:id="5623"/>
      <w:bookmarkEnd w:id="5624"/>
      <w:bookmarkEnd w:id="5625"/>
      <w:bookmarkEnd w:id="5626"/>
      <w:bookmarkEnd w:id="5627"/>
      <w:bookmarkEnd w:id="5628"/>
      <w:bookmarkEnd w:id="5629"/>
      <w:bookmarkEnd w:id="5630"/>
      <w:bookmarkEnd w:id="5631"/>
      <w:bookmarkEnd w:id="5632"/>
      <w:bookmarkEnd w:id="5633"/>
      <w:bookmarkEnd w:id="5634"/>
      <w:bookmarkEnd w:id="5635"/>
      <w:bookmarkEnd w:id="5636"/>
      <w:bookmarkEnd w:id="5637"/>
      <w:bookmarkEnd w:id="5638"/>
      <w:bookmarkEnd w:id="5639"/>
      <w:bookmarkEnd w:id="5640"/>
      <w:bookmarkEnd w:id="5641"/>
      <w:bookmarkEnd w:id="5642"/>
      <w:bookmarkEnd w:id="5643"/>
      <w:bookmarkEnd w:id="5644"/>
      <w:bookmarkEnd w:id="5645"/>
      <w:bookmarkEnd w:id="5646"/>
      <w:bookmarkEnd w:id="5647"/>
      <w:bookmarkEnd w:id="5648"/>
      <w:bookmarkEnd w:id="5649"/>
      <w:bookmarkEnd w:id="5650"/>
      <w:bookmarkEnd w:id="5651"/>
      <w:bookmarkEnd w:id="5652"/>
      <w:bookmarkEnd w:id="5653"/>
      <w:bookmarkEnd w:id="5654"/>
      <w:bookmarkEnd w:id="5655"/>
      <w:bookmarkEnd w:id="5656"/>
      <w:bookmarkEnd w:id="5657"/>
      <w:bookmarkEnd w:id="5658"/>
      <w:bookmarkEnd w:id="5659"/>
      <w:bookmarkEnd w:id="5660"/>
      <w:bookmarkEnd w:id="5661"/>
      <w:bookmarkEnd w:id="5662"/>
      <w:bookmarkEnd w:id="5663"/>
      <w:bookmarkEnd w:id="5664"/>
      <w:bookmarkEnd w:id="5665"/>
      <w:bookmarkEnd w:id="5666"/>
      <w:bookmarkEnd w:id="5667"/>
      <w:bookmarkEnd w:id="5668"/>
      <w:bookmarkEnd w:id="5669"/>
      <w:bookmarkEnd w:id="5670"/>
      <w:bookmarkEnd w:id="5671"/>
      <w:bookmarkEnd w:id="5672"/>
      <w:bookmarkEnd w:id="5673"/>
      <w:bookmarkEnd w:id="5674"/>
      <w:bookmarkEnd w:id="5675"/>
      <w:bookmarkEnd w:id="5676"/>
      <w:bookmarkEnd w:id="5677"/>
      <w:bookmarkEnd w:id="5678"/>
      <w:bookmarkEnd w:id="5679"/>
      <w:bookmarkEnd w:id="5680"/>
      <w:bookmarkEnd w:id="5681"/>
      <w:bookmarkEnd w:id="5682"/>
      <w:bookmarkEnd w:id="5683"/>
      <w:bookmarkEnd w:id="5684"/>
      <w:bookmarkEnd w:id="5685"/>
      <w:bookmarkEnd w:id="5686"/>
      <w:bookmarkEnd w:id="5687"/>
      <w:bookmarkEnd w:id="5688"/>
      <w:bookmarkEnd w:id="5689"/>
      <w:bookmarkEnd w:id="5690"/>
      <w:bookmarkEnd w:id="5691"/>
      <w:bookmarkEnd w:id="5692"/>
      <w:bookmarkEnd w:id="5693"/>
      <w:bookmarkEnd w:id="5694"/>
      <w:bookmarkEnd w:id="5695"/>
      <w:bookmarkEnd w:id="5696"/>
      <w:bookmarkEnd w:id="5697"/>
      <w:bookmarkEnd w:id="5698"/>
      <w:bookmarkEnd w:id="5699"/>
      <w:bookmarkEnd w:id="5700"/>
      <w:bookmarkEnd w:id="5701"/>
      <w:bookmarkEnd w:id="5702"/>
      <w:bookmarkEnd w:id="5703"/>
      <w:bookmarkEnd w:id="5704"/>
      <w:bookmarkEnd w:id="5705"/>
      <w:bookmarkEnd w:id="5706"/>
      <w:bookmarkEnd w:id="5707"/>
      <w:bookmarkEnd w:id="5708"/>
      <w:bookmarkEnd w:id="5709"/>
      <w:bookmarkEnd w:id="5710"/>
      <w:bookmarkEnd w:id="5711"/>
      <w:bookmarkEnd w:id="5712"/>
      <w:bookmarkEnd w:id="5713"/>
      <w:bookmarkEnd w:id="5714"/>
      <w:bookmarkEnd w:id="5715"/>
      <w:bookmarkEnd w:id="5716"/>
      <w:bookmarkEnd w:id="5717"/>
      <w:bookmarkEnd w:id="5718"/>
      <w:bookmarkEnd w:id="5719"/>
      <w:bookmarkEnd w:id="5720"/>
      <w:bookmarkEnd w:id="5721"/>
      <w:bookmarkEnd w:id="5722"/>
      <w:bookmarkEnd w:id="5723"/>
      <w:bookmarkEnd w:id="5724"/>
      <w:bookmarkEnd w:id="5725"/>
      <w:bookmarkEnd w:id="5726"/>
      <w:bookmarkEnd w:id="5727"/>
      <w:bookmarkEnd w:id="5728"/>
      <w:bookmarkEnd w:id="5729"/>
      <w:bookmarkEnd w:id="5730"/>
      <w:bookmarkEnd w:id="5731"/>
      <w:bookmarkEnd w:id="5732"/>
      <w:bookmarkEnd w:id="5733"/>
      <w:bookmarkEnd w:id="5734"/>
      <w:bookmarkEnd w:id="5735"/>
      <w:bookmarkEnd w:id="5736"/>
      <w:bookmarkEnd w:id="5737"/>
      <w:bookmarkEnd w:id="5738"/>
      <w:bookmarkEnd w:id="5739"/>
      <w:bookmarkEnd w:id="5740"/>
      <w:bookmarkEnd w:id="5741"/>
      <w:bookmarkEnd w:id="5742"/>
      <w:bookmarkEnd w:id="5743"/>
      <w:bookmarkEnd w:id="5744"/>
      <w:bookmarkEnd w:id="5745"/>
      <w:bookmarkEnd w:id="5746"/>
      <w:bookmarkEnd w:id="5747"/>
      <w:bookmarkEnd w:id="5748"/>
      <w:bookmarkEnd w:id="5749"/>
      <w:bookmarkEnd w:id="5750"/>
      <w:bookmarkEnd w:id="5751"/>
      <w:bookmarkEnd w:id="5752"/>
      <w:bookmarkEnd w:id="5753"/>
      <w:bookmarkEnd w:id="5754"/>
      <w:bookmarkEnd w:id="5755"/>
      <w:bookmarkEnd w:id="5756"/>
      <w:bookmarkEnd w:id="5757"/>
      <w:bookmarkEnd w:id="5758"/>
      <w:bookmarkEnd w:id="5759"/>
      <w:bookmarkEnd w:id="5760"/>
      <w:bookmarkEnd w:id="5761"/>
      <w:bookmarkEnd w:id="5762"/>
      <w:bookmarkEnd w:id="5763"/>
      <w:bookmarkEnd w:id="5764"/>
      <w:bookmarkEnd w:id="5765"/>
      <w:bookmarkEnd w:id="5766"/>
      <w:bookmarkEnd w:id="5767"/>
      <w:bookmarkEnd w:id="5768"/>
      <w:bookmarkEnd w:id="5769"/>
      <w:bookmarkEnd w:id="5770"/>
      <w:bookmarkEnd w:id="5771"/>
      <w:bookmarkEnd w:id="5772"/>
      <w:bookmarkEnd w:id="5773"/>
      <w:bookmarkEnd w:id="5774"/>
      <w:bookmarkEnd w:id="5775"/>
      <w:bookmarkEnd w:id="5776"/>
      <w:bookmarkEnd w:id="5777"/>
      <w:bookmarkEnd w:id="5778"/>
      <w:bookmarkEnd w:id="5779"/>
      <w:bookmarkEnd w:id="5780"/>
      <w:bookmarkEnd w:id="5781"/>
      <w:bookmarkEnd w:id="5782"/>
      <w:bookmarkEnd w:id="5783"/>
      <w:bookmarkEnd w:id="5784"/>
      <w:bookmarkEnd w:id="5785"/>
      <w:bookmarkEnd w:id="5786"/>
      <w:bookmarkEnd w:id="5787"/>
      <w:bookmarkEnd w:id="5788"/>
      <w:bookmarkEnd w:id="5789"/>
      <w:bookmarkEnd w:id="5790"/>
      <w:bookmarkEnd w:id="5791"/>
      <w:bookmarkEnd w:id="5792"/>
      <w:bookmarkEnd w:id="5793"/>
      <w:bookmarkEnd w:id="5794"/>
      <w:bookmarkEnd w:id="5795"/>
      <w:bookmarkEnd w:id="5796"/>
      <w:bookmarkEnd w:id="5797"/>
      <w:bookmarkEnd w:id="5798"/>
      <w:bookmarkEnd w:id="5799"/>
      <w:bookmarkEnd w:id="5800"/>
      <w:bookmarkEnd w:id="5801"/>
      <w:bookmarkEnd w:id="5802"/>
      <w:bookmarkEnd w:id="5803"/>
      <w:bookmarkEnd w:id="5804"/>
      <w:bookmarkEnd w:id="5805"/>
      <w:bookmarkEnd w:id="5806"/>
      <w:bookmarkEnd w:id="5807"/>
      <w:bookmarkEnd w:id="5808"/>
      <w:bookmarkEnd w:id="5809"/>
      <w:bookmarkEnd w:id="5810"/>
      <w:bookmarkEnd w:id="5811"/>
      <w:bookmarkEnd w:id="5812"/>
      <w:bookmarkEnd w:id="5813"/>
      <w:bookmarkEnd w:id="5814"/>
      <w:bookmarkEnd w:id="5815"/>
      <w:bookmarkEnd w:id="5816"/>
      <w:bookmarkEnd w:id="5817"/>
      <w:bookmarkEnd w:id="5818"/>
      <w:bookmarkEnd w:id="5819"/>
      <w:bookmarkEnd w:id="5820"/>
      <w:bookmarkEnd w:id="5821"/>
      <w:bookmarkEnd w:id="5822"/>
      <w:bookmarkEnd w:id="5823"/>
      <w:bookmarkEnd w:id="5824"/>
      <w:bookmarkEnd w:id="5825"/>
      <w:bookmarkEnd w:id="5826"/>
      <w:bookmarkEnd w:id="5827"/>
      <w:bookmarkEnd w:id="5828"/>
      <w:bookmarkEnd w:id="5829"/>
      <w:bookmarkEnd w:id="5830"/>
      <w:bookmarkEnd w:id="5831"/>
      <w:bookmarkEnd w:id="5832"/>
      <w:bookmarkEnd w:id="5833"/>
      <w:bookmarkEnd w:id="5834"/>
      <w:bookmarkEnd w:id="5835"/>
      <w:bookmarkEnd w:id="5836"/>
      <w:bookmarkEnd w:id="5837"/>
      <w:bookmarkEnd w:id="5838"/>
      <w:bookmarkEnd w:id="5839"/>
      <w:bookmarkEnd w:id="5840"/>
      <w:bookmarkEnd w:id="5841"/>
      <w:bookmarkEnd w:id="5842"/>
      <w:bookmarkEnd w:id="5843"/>
      <w:bookmarkEnd w:id="5844"/>
      <w:bookmarkEnd w:id="5845"/>
      <w:bookmarkEnd w:id="5846"/>
      <w:bookmarkEnd w:id="5847"/>
      <w:bookmarkEnd w:id="5848"/>
      <w:bookmarkEnd w:id="5849"/>
      <w:bookmarkEnd w:id="5850"/>
      <w:bookmarkEnd w:id="5851"/>
      <w:bookmarkEnd w:id="5852"/>
      <w:bookmarkEnd w:id="5853"/>
      <w:bookmarkEnd w:id="5854"/>
      <w:bookmarkEnd w:id="5855"/>
      <w:bookmarkEnd w:id="5856"/>
      <w:bookmarkEnd w:id="5857"/>
      <w:bookmarkEnd w:id="5858"/>
      <w:bookmarkEnd w:id="5859"/>
      <w:bookmarkEnd w:id="5860"/>
      <w:bookmarkEnd w:id="5861"/>
      <w:bookmarkEnd w:id="5862"/>
      <w:bookmarkEnd w:id="5863"/>
      <w:bookmarkEnd w:id="5864"/>
      <w:bookmarkEnd w:id="5865"/>
      <w:bookmarkEnd w:id="5866"/>
      <w:bookmarkEnd w:id="5867"/>
      <w:bookmarkEnd w:id="5868"/>
      <w:bookmarkEnd w:id="5869"/>
      <w:bookmarkEnd w:id="5870"/>
      <w:bookmarkEnd w:id="5871"/>
      <w:bookmarkEnd w:id="5872"/>
      <w:bookmarkEnd w:id="5873"/>
      <w:bookmarkEnd w:id="5874"/>
      <w:bookmarkEnd w:id="5875"/>
      <w:bookmarkEnd w:id="5876"/>
      <w:bookmarkEnd w:id="5877"/>
      <w:bookmarkEnd w:id="5878"/>
      <w:bookmarkEnd w:id="5879"/>
      <w:bookmarkEnd w:id="5880"/>
      <w:bookmarkEnd w:id="5881"/>
      <w:bookmarkEnd w:id="5882"/>
      <w:bookmarkEnd w:id="5883"/>
      <w:bookmarkEnd w:id="5884"/>
      <w:bookmarkEnd w:id="5885"/>
      <w:bookmarkEnd w:id="5886"/>
      <w:bookmarkEnd w:id="5887"/>
      <w:bookmarkEnd w:id="5888"/>
      <w:bookmarkEnd w:id="5889"/>
      <w:bookmarkEnd w:id="5890"/>
      <w:bookmarkEnd w:id="5891"/>
      <w:bookmarkEnd w:id="5892"/>
      <w:bookmarkEnd w:id="5893"/>
      <w:bookmarkEnd w:id="5894"/>
      <w:bookmarkEnd w:id="5895"/>
      <w:bookmarkEnd w:id="5896"/>
      <w:bookmarkEnd w:id="5897"/>
      <w:bookmarkEnd w:id="5898"/>
      <w:bookmarkEnd w:id="5899"/>
      <w:bookmarkEnd w:id="5900"/>
      <w:bookmarkEnd w:id="5901"/>
      <w:bookmarkEnd w:id="5902"/>
      <w:bookmarkEnd w:id="5903"/>
      <w:bookmarkEnd w:id="5904"/>
      <w:bookmarkEnd w:id="5905"/>
      <w:bookmarkEnd w:id="5906"/>
      <w:bookmarkEnd w:id="5907"/>
      <w:bookmarkEnd w:id="5908"/>
      <w:bookmarkEnd w:id="5909"/>
      <w:bookmarkEnd w:id="5910"/>
      <w:bookmarkEnd w:id="5911"/>
      <w:bookmarkEnd w:id="5912"/>
      <w:bookmarkEnd w:id="5913"/>
      <w:bookmarkEnd w:id="5914"/>
      <w:bookmarkEnd w:id="5915"/>
      <w:bookmarkEnd w:id="5916"/>
      <w:bookmarkEnd w:id="5917"/>
      <w:bookmarkEnd w:id="5918"/>
      <w:bookmarkEnd w:id="5919"/>
      <w:bookmarkEnd w:id="5920"/>
      <w:bookmarkEnd w:id="5921"/>
      <w:bookmarkEnd w:id="5922"/>
      <w:bookmarkEnd w:id="5923"/>
      <w:bookmarkEnd w:id="5924"/>
      <w:bookmarkEnd w:id="5925"/>
      <w:bookmarkEnd w:id="5926"/>
      <w:bookmarkEnd w:id="5927"/>
      <w:bookmarkEnd w:id="5928"/>
      <w:bookmarkEnd w:id="5929"/>
      <w:bookmarkEnd w:id="5930"/>
      <w:bookmarkEnd w:id="5931"/>
      <w:bookmarkEnd w:id="5932"/>
      <w:bookmarkEnd w:id="5933"/>
      <w:bookmarkEnd w:id="5934"/>
      <w:bookmarkEnd w:id="5935"/>
      <w:bookmarkEnd w:id="5936"/>
      <w:bookmarkEnd w:id="5937"/>
      <w:bookmarkEnd w:id="5938"/>
      <w:bookmarkEnd w:id="5939"/>
      <w:bookmarkEnd w:id="5940"/>
      <w:bookmarkEnd w:id="5941"/>
      <w:bookmarkEnd w:id="5942"/>
      <w:bookmarkEnd w:id="5943"/>
      <w:bookmarkEnd w:id="5944"/>
      <w:bookmarkEnd w:id="5945"/>
      <w:bookmarkEnd w:id="5946"/>
      <w:bookmarkEnd w:id="5947"/>
      <w:bookmarkEnd w:id="5948"/>
      <w:bookmarkEnd w:id="5949"/>
      <w:bookmarkEnd w:id="5950"/>
      <w:bookmarkEnd w:id="5951"/>
      <w:bookmarkEnd w:id="5952"/>
      <w:bookmarkEnd w:id="5953"/>
      <w:bookmarkEnd w:id="5954"/>
      <w:bookmarkEnd w:id="5955"/>
      <w:bookmarkEnd w:id="5956"/>
      <w:bookmarkEnd w:id="5957"/>
      <w:bookmarkEnd w:id="5958"/>
      <w:bookmarkEnd w:id="5959"/>
      <w:bookmarkEnd w:id="5960"/>
      <w:bookmarkEnd w:id="5961"/>
      <w:bookmarkEnd w:id="5962"/>
      <w:bookmarkEnd w:id="5963"/>
      <w:bookmarkEnd w:id="5964"/>
      <w:bookmarkEnd w:id="5965"/>
      <w:bookmarkEnd w:id="5966"/>
      <w:bookmarkEnd w:id="5967"/>
      <w:bookmarkEnd w:id="5968"/>
      <w:bookmarkEnd w:id="5969"/>
      <w:bookmarkEnd w:id="5970"/>
      <w:bookmarkEnd w:id="5971"/>
      <w:bookmarkEnd w:id="5972"/>
      <w:bookmarkEnd w:id="5973"/>
      <w:bookmarkEnd w:id="5974"/>
      <w:bookmarkEnd w:id="5975"/>
      <w:bookmarkEnd w:id="5976"/>
      <w:bookmarkEnd w:id="5977"/>
      <w:bookmarkEnd w:id="5978"/>
      <w:bookmarkEnd w:id="5979"/>
      <w:bookmarkEnd w:id="5980"/>
      <w:bookmarkEnd w:id="5981"/>
      <w:bookmarkEnd w:id="5982"/>
      <w:bookmarkEnd w:id="5983"/>
      <w:bookmarkEnd w:id="5984"/>
      <w:bookmarkEnd w:id="5985"/>
      <w:bookmarkEnd w:id="5986"/>
      <w:bookmarkEnd w:id="5987"/>
      <w:bookmarkEnd w:id="5988"/>
      <w:bookmarkEnd w:id="5989"/>
      <w:bookmarkEnd w:id="5990"/>
      <w:bookmarkEnd w:id="5991"/>
      <w:bookmarkEnd w:id="5992"/>
      <w:bookmarkEnd w:id="5993"/>
      <w:bookmarkEnd w:id="5994"/>
      <w:bookmarkEnd w:id="5995"/>
      <w:bookmarkEnd w:id="5996"/>
      <w:bookmarkEnd w:id="5997"/>
      <w:bookmarkEnd w:id="5998"/>
      <w:bookmarkEnd w:id="5999"/>
      <w:bookmarkEnd w:id="6000"/>
      <w:bookmarkEnd w:id="6001"/>
      <w:bookmarkEnd w:id="6002"/>
      <w:bookmarkEnd w:id="6003"/>
      <w:bookmarkEnd w:id="6004"/>
      <w:bookmarkEnd w:id="6005"/>
      <w:bookmarkEnd w:id="6006"/>
      <w:bookmarkEnd w:id="6007"/>
      <w:bookmarkEnd w:id="6008"/>
      <w:bookmarkEnd w:id="6009"/>
      <w:bookmarkEnd w:id="6010"/>
      <w:bookmarkEnd w:id="6011"/>
      <w:bookmarkEnd w:id="6012"/>
      <w:bookmarkEnd w:id="6013"/>
      <w:bookmarkEnd w:id="6014"/>
      <w:bookmarkEnd w:id="6015"/>
      <w:bookmarkEnd w:id="6016"/>
      <w:bookmarkEnd w:id="6017"/>
      <w:bookmarkEnd w:id="6018"/>
      <w:bookmarkEnd w:id="6019"/>
      <w:bookmarkEnd w:id="6020"/>
      <w:bookmarkEnd w:id="6021"/>
      <w:bookmarkEnd w:id="6022"/>
      <w:bookmarkEnd w:id="6023"/>
      <w:bookmarkEnd w:id="6024"/>
      <w:bookmarkEnd w:id="6025"/>
      <w:bookmarkEnd w:id="6026"/>
      <w:bookmarkEnd w:id="6027"/>
      <w:bookmarkEnd w:id="6028"/>
      <w:bookmarkEnd w:id="6029"/>
      <w:bookmarkEnd w:id="6030"/>
      <w:bookmarkEnd w:id="6031"/>
      <w:bookmarkEnd w:id="6032"/>
      <w:bookmarkEnd w:id="6033"/>
      <w:bookmarkEnd w:id="6034"/>
      <w:bookmarkEnd w:id="6035"/>
      <w:bookmarkEnd w:id="6036"/>
      <w:bookmarkEnd w:id="6037"/>
      <w:bookmarkEnd w:id="6038"/>
      <w:bookmarkEnd w:id="6039"/>
      <w:bookmarkEnd w:id="6040"/>
      <w:bookmarkEnd w:id="6041"/>
      <w:bookmarkEnd w:id="6042"/>
      <w:bookmarkEnd w:id="6043"/>
      <w:bookmarkEnd w:id="6044"/>
      <w:bookmarkEnd w:id="6045"/>
      <w:bookmarkEnd w:id="6046"/>
      <w:bookmarkEnd w:id="6047"/>
      <w:bookmarkEnd w:id="6048"/>
      <w:bookmarkEnd w:id="6049"/>
      <w:bookmarkEnd w:id="6050"/>
      <w:bookmarkEnd w:id="6051"/>
      <w:bookmarkEnd w:id="6052"/>
      <w:bookmarkEnd w:id="6053"/>
      <w:bookmarkEnd w:id="6054"/>
      <w:bookmarkEnd w:id="6055"/>
      <w:bookmarkEnd w:id="6056"/>
      <w:bookmarkEnd w:id="6057"/>
      <w:bookmarkEnd w:id="6058"/>
      <w:bookmarkEnd w:id="6059"/>
      <w:bookmarkEnd w:id="6060"/>
      <w:bookmarkEnd w:id="6061"/>
      <w:bookmarkEnd w:id="6062"/>
      <w:bookmarkEnd w:id="6063"/>
      <w:bookmarkEnd w:id="6064"/>
      <w:bookmarkEnd w:id="6065"/>
      <w:bookmarkEnd w:id="6066"/>
      <w:bookmarkEnd w:id="6067"/>
      <w:bookmarkEnd w:id="6068"/>
      <w:bookmarkEnd w:id="6069"/>
      <w:bookmarkEnd w:id="6070"/>
      <w:bookmarkEnd w:id="6071"/>
      <w:bookmarkEnd w:id="6072"/>
      <w:bookmarkEnd w:id="6073"/>
      <w:bookmarkEnd w:id="6074"/>
      <w:bookmarkEnd w:id="6075"/>
      <w:bookmarkEnd w:id="6076"/>
      <w:bookmarkEnd w:id="6077"/>
      <w:bookmarkEnd w:id="6078"/>
      <w:bookmarkEnd w:id="6079"/>
      <w:bookmarkEnd w:id="6080"/>
      <w:bookmarkEnd w:id="6081"/>
      <w:bookmarkEnd w:id="6082"/>
      <w:bookmarkEnd w:id="6083"/>
      <w:bookmarkEnd w:id="6084"/>
      <w:bookmarkEnd w:id="6085"/>
      <w:bookmarkEnd w:id="6086"/>
      <w:bookmarkEnd w:id="6087"/>
      <w:bookmarkEnd w:id="6088"/>
      <w:bookmarkEnd w:id="6089"/>
      <w:bookmarkEnd w:id="6090"/>
      <w:bookmarkEnd w:id="6091"/>
      <w:bookmarkEnd w:id="6092"/>
      <w:bookmarkEnd w:id="6093"/>
      <w:bookmarkEnd w:id="6094"/>
      <w:bookmarkEnd w:id="6095"/>
      <w:bookmarkEnd w:id="6096"/>
      <w:bookmarkEnd w:id="6097"/>
      <w:bookmarkEnd w:id="6098"/>
      <w:bookmarkEnd w:id="6099"/>
      <w:bookmarkEnd w:id="6100"/>
      <w:bookmarkEnd w:id="6101"/>
      <w:bookmarkEnd w:id="6102"/>
      <w:bookmarkEnd w:id="6103"/>
      <w:bookmarkEnd w:id="6104"/>
      <w:bookmarkEnd w:id="6105"/>
      <w:bookmarkEnd w:id="6106"/>
      <w:bookmarkEnd w:id="6107"/>
      <w:bookmarkEnd w:id="6108"/>
      <w:bookmarkEnd w:id="6109"/>
      <w:bookmarkEnd w:id="6110"/>
      <w:bookmarkEnd w:id="6111"/>
      <w:bookmarkEnd w:id="6112"/>
      <w:bookmarkEnd w:id="6113"/>
      <w:bookmarkEnd w:id="6114"/>
      <w:bookmarkEnd w:id="6115"/>
      <w:bookmarkEnd w:id="6116"/>
      <w:bookmarkEnd w:id="6117"/>
      <w:bookmarkEnd w:id="6118"/>
      <w:bookmarkEnd w:id="6119"/>
      <w:bookmarkEnd w:id="6120"/>
      <w:bookmarkEnd w:id="6121"/>
      <w:bookmarkEnd w:id="6122"/>
      <w:bookmarkEnd w:id="6123"/>
      <w:bookmarkEnd w:id="6124"/>
      <w:bookmarkEnd w:id="6125"/>
      <w:bookmarkEnd w:id="6126"/>
      <w:bookmarkEnd w:id="6127"/>
      <w:bookmarkEnd w:id="6128"/>
      <w:bookmarkEnd w:id="6129"/>
      <w:bookmarkEnd w:id="6130"/>
      <w:bookmarkEnd w:id="6131"/>
      <w:bookmarkEnd w:id="6132"/>
      <w:bookmarkEnd w:id="6133"/>
      <w:bookmarkEnd w:id="6134"/>
      <w:bookmarkEnd w:id="6135"/>
      <w:bookmarkEnd w:id="6136"/>
      <w:bookmarkEnd w:id="6137"/>
      <w:bookmarkEnd w:id="6138"/>
      <w:bookmarkEnd w:id="6139"/>
      <w:bookmarkEnd w:id="6140"/>
      <w:bookmarkEnd w:id="6141"/>
      <w:bookmarkEnd w:id="6142"/>
      <w:bookmarkEnd w:id="6143"/>
      <w:bookmarkEnd w:id="6144"/>
      <w:bookmarkEnd w:id="6145"/>
      <w:bookmarkEnd w:id="6146"/>
      <w:bookmarkEnd w:id="6147"/>
      <w:bookmarkEnd w:id="6148"/>
      <w:bookmarkEnd w:id="6149"/>
      <w:bookmarkEnd w:id="6150"/>
      <w:bookmarkEnd w:id="6151"/>
      <w:bookmarkEnd w:id="6152"/>
      <w:bookmarkEnd w:id="6153"/>
      <w:bookmarkEnd w:id="6154"/>
      <w:bookmarkEnd w:id="6155"/>
      <w:bookmarkEnd w:id="6156"/>
      <w:bookmarkEnd w:id="6157"/>
      <w:bookmarkEnd w:id="6158"/>
      <w:bookmarkEnd w:id="6159"/>
      <w:bookmarkEnd w:id="6160"/>
      <w:bookmarkEnd w:id="6161"/>
      <w:bookmarkEnd w:id="6162"/>
      <w:bookmarkEnd w:id="6163"/>
      <w:bookmarkEnd w:id="6164"/>
      <w:bookmarkEnd w:id="6165"/>
      <w:bookmarkEnd w:id="6166"/>
      <w:bookmarkEnd w:id="6167"/>
      <w:bookmarkEnd w:id="6168"/>
      <w:bookmarkEnd w:id="6169"/>
      <w:bookmarkEnd w:id="6170"/>
      <w:bookmarkEnd w:id="6171"/>
      <w:bookmarkEnd w:id="6172"/>
      <w:bookmarkEnd w:id="6173"/>
      <w:bookmarkEnd w:id="6174"/>
      <w:bookmarkEnd w:id="6175"/>
      <w:bookmarkEnd w:id="6176"/>
      <w:bookmarkEnd w:id="6177"/>
      <w:bookmarkEnd w:id="6178"/>
      <w:bookmarkEnd w:id="6179"/>
      <w:bookmarkEnd w:id="6180"/>
      <w:bookmarkEnd w:id="6181"/>
      <w:bookmarkEnd w:id="6182"/>
      <w:bookmarkEnd w:id="6183"/>
      <w:bookmarkEnd w:id="6184"/>
      <w:bookmarkEnd w:id="6185"/>
      <w:bookmarkEnd w:id="6186"/>
      <w:bookmarkEnd w:id="6187"/>
      <w:bookmarkEnd w:id="6188"/>
      <w:bookmarkEnd w:id="6189"/>
      <w:bookmarkEnd w:id="6190"/>
      <w:bookmarkEnd w:id="6191"/>
      <w:bookmarkEnd w:id="6192"/>
      <w:bookmarkEnd w:id="6193"/>
      <w:bookmarkEnd w:id="6194"/>
      <w:bookmarkEnd w:id="6195"/>
      <w:bookmarkEnd w:id="6196"/>
      <w:bookmarkEnd w:id="6197"/>
      <w:bookmarkEnd w:id="6198"/>
      <w:bookmarkEnd w:id="6199"/>
      <w:bookmarkEnd w:id="6200"/>
      <w:bookmarkEnd w:id="6201"/>
      <w:bookmarkEnd w:id="6202"/>
      <w:bookmarkEnd w:id="6203"/>
      <w:bookmarkEnd w:id="6204"/>
      <w:bookmarkEnd w:id="6205"/>
      <w:bookmarkEnd w:id="6206"/>
      <w:bookmarkEnd w:id="6207"/>
      <w:bookmarkEnd w:id="6208"/>
      <w:bookmarkEnd w:id="6209"/>
      <w:bookmarkEnd w:id="6210"/>
      <w:bookmarkEnd w:id="6211"/>
      <w:bookmarkEnd w:id="6212"/>
      <w:bookmarkEnd w:id="6213"/>
      <w:bookmarkEnd w:id="6214"/>
      <w:bookmarkEnd w:id="6215"/>
      <w:bookmarkEnd w:id="6216"/>
      <w:bookmarkEnd w:id="6217"/>
      <w:bookmarkEnd w:id="6218"/>
      <w:bookmarkEnd w:id="6219"/>
      <w:bookmarkEnd w:id="6220"/>
      <w:bookmarkEnd w:id="6221"/>
      <w:bookmarkEnd w:id="6222"/>
      <w:bookmarkEnd w:id="6223"/>
      <w:bookmarkEnd w:id="6224"/>
      <w:bookmarkEnd w:id="6225"/>
      <w:bookmarkEnd w:id="6226"/>
      <w:bookmarkEnd w:id="6227"/>
      <w:bookmarkEnd w:id="6228"/>
      <w:bookmarkEnd w:id="6229"/>
      <w:bookmarkEnd w:id="6230"/>
      <w:bookmarkEnd w:id="6231"/>
      <w:bookmarkEnd w:id="6232"/>
      <w:bookmarkEnd w:id="6233"/>
      <w:bookmarkEnd w:id="6234"/>
      <w:bookmarkEnd w:id="6235"/>
      <w:bookmarkEnd w:id="6236"/>
      <w:bookmarkEnd w:id="6237"/>
      <w:bookmarkEnd w:id="6238"/>
      <w:bookmarkEnd w:id="6239"/>
      <w:bookmarkEnd w:id="6240"/>
      <w:bookmarkEnd w:id="6241"/>
      <w:bookmarkEnd w:id="6242"/>
      <w:bookmarkEnd w:id="6243"/>
      <w:bookmarkEnd w:id="6244"/>
      <w:bookmarkEnd w:id="6245"/>
      <w:bookmarkEnd w:id="6246"/>
      <w:bookmarkEnd w:id="6247"/>
      <w:bookmarkEnd w:id="6248"/>
      <w:bookmarkEnd w:id="6249"/>
      <w:bookmarkEnd w:id="6250"/>
      <w:bookmarkEnd w:id="6251"/>
      <w:bookmarkEnd w:id="6252"/>
      <w:bookmarkEnd w:id="6253"/>
      <w:bookmarkEnd w:id="6254"/>
      <w:bookmarkEnd w:id="6255"/>
      <w:bookmarkEnd w:id="6256"/>
      <w:bookmarkEnd w:id="6257"/>
      <w:bookmarkEnd w:id="6258"/>
      <w:bookmarkEnd w:id="6259"/>
      <w:bookmarkEnd w:id="6260"/>
      <w:bookmarkEnd w:id="6261"/>
      <w:bookmarkEnd w:id="6262"/>
      <w:bookmarkEnd w:id="6263"/>
      <w:bookmarkEnd w:id="6264"/>
      <w:bookmarkEnd w:id="6265"/>
      <w:bookmarkEnd w:id="6266"/>
      <w:bookmarkEnd w:id="6267"/>
      <w:bookmarkEnd w:id="6268"/>
      <w:bookmarkEnd w:id="6269"/>
      <w:bookmarkEnd w:id="6270"/>
      <w:bookmarkEnd w:id="6271"/>
      <w:bookmarkEnd w:id="6272"/>
      <w:bookmarkEnd w:id="6273"/>
      <w:bookmarkEnd w:id="6274"/>
      <w:bookmarkEnd w:id="6275"/>
      <w:bookmarkEnd w:id="6276"/>
      <w:bookmarkEnd w:id="6277"/>
      <w:bookmarkEnd w:id="6278"/>
      <w:bookmarkEnd w:id="6279"/>
      <w:bookmarkEnd w:id="6280"/>
      <w:bookmarkEnd w:id="6281"/>
      <w:bookmarkEnd w:id="6282"/>
      <w:bookmarkEnd w:id="6283"/>
      <w:bookmarkEnd w:id="6284"/>
      <w:bookmarkEnd w:id="6285"/>
      <w:bookmarkEnd w:id="6286"/>
      <w:bookmarkEnd w:id="6287"/>
      <w:bookmarkEnd w:id="6288"/>
      <w:bookmarkEnd w:id="6289"/>
      <w:bookmarkEnd w:id="6290"/>
      <w:bookmarkEnd w:id="6291"/>
      <w:bookmarkEnd w:id="6292"/>
      <w:bookmarkEnd w:id="6293"/>
      <w:bookmarkEnd w:id="6294"/>
      <w:bookmarkEnd w:id="6295"/>
      <w:bookmarkEnd w:id="6296"/>
      <w:bookmarkEnd w:id="6297"/>
      <w:bookmarkEnd w:id="6298"/>
      <w:bookmarkEnd w:id="6299"/>
      <w:bookmarkEnd w:id="6300"/>
      <w:bookmarkEnd w:id="6301"/>
      <w:bookmarkEnd w:id="6302"/>
      <w:bookmarkEnd w:id="6303"/>
      <w:bookmarkEnd w:id="6304"/>
      <w:bookmarkEnd w:id="6305"/>
      <w:bookmarkEnd w:id="6306"/>
      <w:bookmarkEnd w:id="6307"/>
      <w:bookmarkEnd w:id="6308"/>
      <w:bookmarkEnd w:id="6309"/>
      <w:bookmarkEnd w:id="6310"/>
      <w:bookmarkEnd w:id="6311"/>
      <w:bookmarkEnd w:id="6312"/>
      <w:bookmarkEnd w:id="6313"/>
      <w:bookmarkEnd w:id="6314"/>
      <w:bookmarkEnd w:id="6315"/>
      <w:bookmarkEnd w:id="6316"/>
      <w:bookmarkEnd w:id="6317"/>
      <w:bookmarkEnd w:id="6318"/>
      <w:bookmarkEnd w:id="6319"/>
      <w:bookmarkEnd w:id="6320"/>
      <w:bookmarkEnd w:id="6321"/>
      <w:bookmarkEnd w:id="6322"/>
      <w:bookmarkEnd w:id="6323"/>
      <w:bookmarkEnd w:id="6324"/>
      <w:bookmarkEnd w:id="6325"/>
      <w:bookmarkEnd w:id="6326"/>
      <w:bookmarkEnd w:id="6327"/>
      <w:bookmarkEnd w:id="6328"/>
      <w:bookmarkEnd w:id="6329"/>
      <w:bookmarkEnd w:id="6330"/>
      <w:bookmarkEnd w:id="6331"/>
      <w:bookmarkEnd w:id="6332"/>
      <w:bookmarkEnd w:id="6333"/>
      <w:bookmarkEnd w:id="6334"/>
      <w:bookmarkEnd w:id="6335"/>
      <w:bookmarkEnd w:id="6336"/>
      <w:bookmarkEnd w:id="6337"/>
      <w:bookmarkEnd w:id="6338"/>
      <w:bookmarkEnd w:id="6339"/>
      <w:bookmarkEnd w:id="6340"/>
      <w:bookmarkEnd w:id="6341"/>
      <w:bookmarkEnd w:id="6342"/>
      <w:bookmarkEnd w:id="6343"/>
      <w:bookmarkEnd w:id="6344"/>
      <w:bookmarkEnd w:id="6345"/>
      <w:bookmarkEnd w:id="6346"/>
      <w:bookmarkEnd w:id="6347"/>
      <w:bookmarkEnd w:id="6348"/>
      <w:bookmarkEnd w:id="6349"/>
      <w:bookmarkEnd w:id="6350"/>
      <w:bookmarkEnd w:id="6351"/>
      <w:bookmarkEnd w:id="6352"/>
      <w:bookmarkEnd w:id="6353"/>
      <w:bookmarkEnd w:id="6354"/>
      <w:bookmarkEnd w:id="6355"/>
      <w:bookmarkEnd w:id="6356"/>
      <w:bookmarkEnd w:id="6357"/>
      <w:bookmarkEnd w:id="6358"/>
      <w:bookmarkEnd w:id="6359"/>
      <w:bookmarkEnd w:id="6360"/>
      <w:bookmarkEnd w:id="6361"/>
      <w:bookmarkEnd w:id="6362"/>
      <w:bookmarkEnd w:id="6363"/>
      <w:bookmarkEnd w:id="6364"/>
      <w:bookmarkEnd w:id="6365"/>
      <w:bookmarkEnd w:id="6366"/>
      <w:bookmarkEnd w:id="6367"/>
      <w:bookmarkEnd w:id="6368"/>
      <w:bookmarkEnd w:id="6369"/>
      <w:bookmarkEnd w:id="6370"/>
      <w:bookmarkEnd w:id="6371"/>
      <w:bookmarkEnd w:id="6372"/>
      <w:bookmarkEnd w:id="6373"/>
      <w:bookmarkEnd w:id="6374"/>
      <w:bookmarkEnd w:id="6375"/>
      <w:bookmarkEnd w:id="6376"/>
      <w:bookmarkEnd w:id="6377"/>
      <w:bookmarkEnd w:id="6378"/>
      <w:bookmarkEnd w:id="6379"/>
      <w:bookmarkEnd w:id="6380"/>
      <w:bookmarkEnd w:id="6381"/>
      <w:bookmarkEnd w:id="6382"/>
      <w:bookmarkEnd w:id="6383"/>
      <w:bookmarkEnd w:id="6384"/>
      <w:bookmarkEnd w:id="6385"/>
      <w:bookmarkEnd w:id="6386"/>
      <w:bookmarkEnd w:id="6387"/>
      <w:bookmarkEnd w:id="6388"/>
      <w:bookmarkEnd w:id="6389"/>
      <w:bookmarkEnd w:id="6390"/>
      <w:bookmarkEnd w:id="6391"/>
      <w:bookmarkEnd w:id="6392"/>
      <w:bookmarkEnd w:id="6393"/>
      <w:bookmarkEnd w:id="6394"/>
      <w:bookmarkEnd w:id="6395"/>
      <w:bookmarkEnd w:id="6396"/>
      <w:bookmarkEnd w:id="6397"/>
      <w:bookmarkEnd w:id="6398"/>
      <w:bookmarkEnd w:id="6399"/>
      <w:bookmarkEnd w:id="6400"/>
      <w:bookmarkEnd w:id="6401"/>
      <w:bookmarkEnd w:id="6402"/>
      <w:bookmarkEnd w:id="6403"/>
      <w:bookmarkEnd w:id="6404"/>
      <w:bookmarkEnd w:id="6405"/>
      <w:bookmarkEnd w:id="6406"/>
      <w:bookmarkEnd w:id="6407"/>
      <w:bookmarkEnd w:id="6408"/>
      <w:bookmarkEnd w:id="6409"/>
      <w:bookmarkEnd w:id="6410"/>
      <w:bookmarkEnd w:id="6411"/>
      <w:bookmarkEnd w:id="6412"/>
      <w:bookmarkEnd w:id="6413"/>
      <w:bookmarkEnd w:id="6414"/>
      <w:bookmarkEnd w:id="6415"/>
      <w:bookmarkEnd w:id="6416"/>
      <w:bookmarkEnd w:id="6417"/>
      <w:bookmarkEnd w:id="6418"/>
      <w:bookmarkEnd w:id="6419"/>
      <w:bookmarkEnd w:id="6420"/>
      <w:bookmarkEnd w:id="6421"/>
      <w:bookmarkEnd w:id="6422"/>
      <w:bookmarkEnd w:id="6423"/>
      <w:bookmarkEnd w:id="6424"/>
      <w:bookmarkEnd w:id="6425"/>
      <w:bookmarkEnd w:id="6426"/>
      <w:bookmarkEnd w:id="6427"/>
      <w:bookmarkEnd w:id="6428"/>
      <w:bookmarkEnd w:id="6429"/>
      <w:bookmarkEnd w:id="6430"/>
      <w:bookmarkEnd w:id="6431"/>
      <w:bookmarkEnd w:id="6432"/>
      <w:bookmarkEnd w:id="6433"/>
      <w:bookmarkEnd w:id="6434"/>
      <w:bookmarkEnd w:id="6435"/>
      <w:bookmarkEnd w:id="6436"/>
      <w:bookmarkEnd w:id="6437"/>
      <w:bookmarkEnd w:id="6438"/>
      <w:bookmarkEnd w:id="6439"/>
      <w:bookmarkEnd w:id="6440"/>
      <w:bookmarkEnd w:id="6441"/>
      <w:bookmarkEnd w:id="6442"/>
      <w:bookmarkEnd w:id="6443"/>
      <w:bookmarkEnd w:id="6444"/>
      <w:bookmarkEnd w:id="6445"/>
      <w:bookmarkEnd w:id="6446"/>
      <w:bookmarkEnd w:id="6447"/>
      <w:bookmarkEnd w:id="6448"/>
      <w:bookmarkEnd w:id="6449"/>
      <w:bookmarkEnd w:id="6450"/>
      <w:bookmarkEnd w:id="6451"/>
      <w:bookmarkEnd w:id="6452"/>
      <w:bookmarkEnd w:id="6453"/>
      <w:bookmarkEnd w:id="6454"/>
      <w:bookmarkEnd w:id="6455"/>
      <w:bookmarkEnd w:id="6456"/>
      <w:bookmarkEnd w:id="6457"/>
      <w:bookmarkEnd w:id="6458"/>
      <w:bookmarkEnd w:id="6459"/>
      <w:bookmarkEnd w:id="6460"/>
      <w:bookmarkEnd w:id="6461"/>
      <w:bookmarkEnd w:id="6462"/>
      <w:bookmarkEnd w:id="6463"/>
      <w:bookmarkEnd w:id="6464"/>
      <w:bookmarkEnd w:id="6465"/>
      <w:bookmarkEnd w:id="6466"/>
      <w:bookmarkEnd w:id="6467"/>
      <w:bookmarkEnd w:id="6468"/>
      <w:bookmarkEnd w:id="6469"/>
      <w:bookmarkEnd w:id="6470"/>
      <w:bookmarkEnd w:id="6471"/>
      <w:bookmarkEnd w:id="6472"/>
      <w:bookmarkEnd w:id="6473"/>
      <w:bookmarkEnd w:id="6474"/>
      <w:bookmarkEnd w:id="6475"/>
      <w:bookmarkEnd w:id="6476"/>
      <w:bookmarkEnd w:id="6477"/>
      <w:bookmarkEnd w:id="6478"/>
      <w:bookmarkEnd w:id="6479"/>
      <w:bookmarkEnd w:id="6480"/>
      <w:bookmarkEnd w:id="6481"/>
      <w:bookmarkEnd w:id="6482"/>
      <w:bookmarkEnd w:id="6483"/>
      <w:bookmarkEnd w:id="6484"/>
      <w:bookmarkEnd w:id="6485"/>
      <w:bookmarkEnd w:id="6486"/>
      <w:bookmarkEnd w:id="6487"/>
      <w:bookmarkEnd w:id="6488"/>
      <w:bookmarkEnd w:id="6489"/>
      <w:bookmarkEnd w:id="6490"/>
      <w:bookmarkEnd w:id="6491"/>
      <w:bookmarkEnd w:id="6492"/>
      <w:bookmarkEnd w:id="6493"/>
      <w:bookmarkEnd w:id="6494"/>
      <w:bookmarkEnd w:id="6495"/>
      <w:bookmarkEnd w:id="6496"/>
      <w:bookmarkEnd w:id="6497"/>
      <w:bookmarkEnd w:id="6498"/>
      <w:bookmarkEnd w:id="6499"/>
      <w:bookmarkEnd w:id="6500"/>
      <w:bookmarkEnd w:id="6501"/>
      <w:bookmarkEnd w:id="6502"/>
      <w:bookmarkEnd w:id="6503"/>
      <w:bookmarkEnd w:id="6504"/>
      <w:bookmarkEnd w:id="6505"/>
      <w:bookmarkEnd w:id="6506"/>
      <w:bookmarkEnd w:id="6507"/>
      <w:bookmarkEnd w:id="6508"/>
      <w:bookmarkEnd w:id="6509"/>
      <w:bookmarkEnd w:id="6510"/>
      <w:bookmarkEnd w:id="6511"/>
      <w:bookmarkEnd w:id="6512"/>
      <w:bookmarkEnd w:id="6513"/>
      <w:bookmarkEnd w:id="6514"/>
      <w:bookmarkEnd w:id="6515"/>
      <w:bookmarkEnd w:id="6516"/>
      <w:bookmarkEnd w:id="6517"/>
      <w:bookmarkEnd w:id="6518"/>
      <w:bookmarkEnd w:id="6519"/>
      <w:bookmarkEnd w:id="6520"/>
      <w:bookmarkEnd w:id="6521"/>
      <w:bookmarkEnd w:id="6522"/>
      <w:bookmarkEnd w:id="6523"/>
      <w:bookmarkEnd w:id="6524"/>
      <w:bookmarkEnd w:id="6525"/>
      <w:bookmarkEnd w:id="6526"/>
      <w:bookmarkEnd w:id="6527"/>
      <w:bookmarkEnd w:id="6528"/>
      <w:bookmarkEnd w:id="6529"/>
      <w:bookmarkEnd w:id="6530"/>
      <w:bookmarkEnd w:id="6531"/>
      <w:bookmarkEnd w:id="6532"/>
      <w:bookmarkEnd w:id="6533"/>
      <w:bookmarkEnd w:id="6534"/>
      <w:bookmarkEnd w:id="6535"/>
      <w:bookmarkEnd w:id="6536"/>
      <w:bookmarkEnd w:id="6537"/>
      <w:bookmarkEnd w:id="6538"/>
      <w:bookmarkEnd w:id="6539"/>
      <w:bookmarkEnd w:id="6540"/>
      <w:bookmarkEnd w:id="6541"/>
      <w:bookmarkEnd w:id="6542"/>
      <w:bookmarkEnd w:id="6543"/>
      <w:bookmarkEnd w:id="6544"/>
      <w:bookmarkEnd w:id="6545"/>
      <w:bookmarkEnd w:id="6546"/>
      <w:bookmarkEnd w:id="6547"/>
      <w:bookmarkEnd w:id="6548"/>
      <w:bookmarkEnd w:id="6549"/>
      <w:bookmarkEnd w:id="6550"/>
      <w:bookmarkEnd w:id="6551"/>
      <w:bookmarkEnd w:id="6552"/>
      <w:bookmarkEnd w:id="6553"/>
      <w:bookmarkEnd w:id="6554"/>
      <w:bookmarkEnd w:id="6555"/>
      <w:bookmarkEnd w:id="6556"/>
      <w:bookmarkEnd w:id="6557"/>
      <w:bookmarkEnd w:id="6558"/>
      <w:bookmarkEnd w:id="6559"/>
      <w:bookmarkEnd w:id="6560"/>
      <w:bookmarkEnd w:id="6561"/>
      <w:bookmarkEnd w:id="6562"/>
      <w:bookmarkEnd w:id="6563"/>
      <w:bookmarkEnd w:id="6564"/>
      <w:bookmarkEnd w:id="6565"/>
      <w:bookmarkEnd w:id="6566"/>
      <w:bookmarkEnd w:id="6567"/>
      <w:bookmarkEnd w:id="6568"/>
      <w:bookmarkEnd w:id="6569"/>
      <w:bookmarkEnd w:id="6570"/>
      <w:bookmarkEnd w:id="6571"/>
      <w:bookmarkEnd w:id="6572"/>
      <w:bookmarkEnd w:id="6573"/>
      <w:bookmarkEnd w:id="6574"/>
      <w:bookmarkEnd w:id="6575"/>
      <w:bookmarkEnd w:id="6576"/>
      <w:bookmarkEnd w:id="6577"/>
      <w:bookmarkEnd w:id="6578"/>
      <w:bookmarkEnd w:id="6579"/>
      <w:bookmarkEnd w:id="6580"/>
      <w:bookmarkEnd w:id="6581"/>
      <w:bookmarkEnd w:id="6582"/>
      <w:bookmarkEnd w:id="6583"/>
      <w:bookmarkEnd w:id="6584"/>
      <w:bookmarkEnd w:id="6585"/>
      <w:bookmarkEnd w:id="6586"/>
      <w:bookmarkEnd w:id="6587"/>
      <w:bookmarkEnd w:id="6588"/>
      <w:bookmarkEnd w:id="6589"/>
      <w:bookmarkEnd w:id="6590"/>
      <w:bookmarkEnd w:id="6591"/>
      <w:bookmarkEnd w:id="6592"/>
      <w:bookmarkEnd w:id="6593"/>
      <w:bookmarkEnd w:id="6594"/>
      <w:bookmarkEnd w:id="6595"/>
      <w:bookmarkEnd w:id="6596"/>
      <w:bookmarkEnd w:id="6597"/>
      <w:bookmarkEnd w:id="6598"/>
      <w:bookmarkEnd w:id="6599"/>
      <w:bookmarkEnd w:id="6600"/>
      <w:bookmarkEnd w:id="6601"/>
      <w:bookmarkEnd w:id="6602"/>
      <w:bookmarkEnd w:id="6603"/>
      <w:bookmarkEnd w:id="6604"/>
      <w:bookmarkEnd w:id="6605"/>
      <w:bookmarkEnd w:id="6606"/>
      <w:bookmarkEnd w:id="6607"/>
      <w:bookmarkEnd w:id="6608"/>
      <w:bookmarkEnd w:id="6609"/>
      <w:bookmarkEnd w:id="6610"/>
      <w:bookmarkEnd w:id="6611"/>
      <w:bookmarkEnd w:id="6612"/>
      <w:bookmarkEnd w:id="6613"/>
      <w:bookmarkEnd w:id="6614"/>
      <w:bookmarkEnd w:id="6615"/>
      <w:bookmarkEnd w:id="6616"/>
      <w:bookmarkEnd w:id="6617"/>
      <w:bookmarkEnd w:id="6618"/>
      <w:bookmarkEnd w:id="6619"/>
      <w:bookmarkEnd w:id="6620"/>
      <w:bookmarkEnd w:id="6621"/>
      <w:bookmarkEnd w:id="6622"/>
      <w:bookmarkEnd w:id="6623"/>
      <w:bookmarkEnd w:id="6624"/>
      <w:bookmarkEnd w:id="6625"/>
      <w:bookmarkEnd w:id="6626"/>
      <w:bookmarkEnd w:id="6627"/>
      <w:bookmarkEnd w:id="6628"/>
      <w:bookmarkEnd w:id="6629"/>
      <w:bookmarkEnd w:id="6630"/>
      <w:bookmarkEnd w:id="6631"/>
      <w:bookmarkEnd w:id="6632"/>
      <w:bookmarkEnd w:id="6633"/>
      <w:bookmarkEnd w:id="6634"/>
      <w:bookmarkEnd w:id="6635"/>
      <w:bookmarkEnd w:id="6636"/>
      <w:bookmarkEnd w:id="6637"/>
      <w:bookmarkEnd w:id="6638"/>
      <w:bookmarkEnd w:id="6639"/>
      <w:bookmarkEnd w:id="6640"/>
      <w:bookmarkEnd w:id="6641"/>
      <w:bookmarkEnd w:id="6642"/>
      <w:bookmarkEnd w:id="6643"/>
      <w:bookmarkEnd w:id="6644"/>
      <w:bookmarkEnd w:id="6645"/>
      <w:bookmarkEnd w:id="6646"/>
      <w:bookmarkEnd w:id="6647"/>
      <w:bookmarkEnd w:id="6648"/>
      <w:bookmarkEnd w:id="6649"/>
      <w:bookmarkEnd w:id="6650"/>
      <w:bookmarkEnd w:id="6651"/>
      <w:bookmarkEnd w:id="6652"/>
      <w:bookmarkEnd w:id="6653"/>
      <w:bookmarkEnd w:id="6654"/>
      <w:bookmarkEnd w:id="6655"/>
      <w:bookmarkEnd w:id="6656"/>
      <w:bookmarkEnd w:id="6657"/>
      <w:bookmarkEnd w:id="6658"/>
      <w:bookmarkEnd w:id="6659"/>
      <w:bookmarkEnd w:id="6660"/>
      <w:bookmarkEnd w:id="6661"/>
      <w:bookmarkEnd w:id="6662"/>
      <w:bookmarkEnd w:id="6663"/>
      <w:bookmarkEnd w:id="6664"/>
      <w:bookmarkEnd w:id="6665"/>
      <w:bookmarkEnd w:id="6666"/>
      <w:bookmarkEnd w:id="6667"/>
      <w:bookmarkEnd w:id="6668"/>
      <w:bookmarkEnd w:id="6669"/>
      <w:bookmarkEnd w:id="6670"/>
      <w:bookmarkEnd w:id="6671"/>
      <w:bookmarkEnd w:id="6672"/>
      <w:bookmarkEnd w:id="6673"/>
      <w:bookmarkEnd w:id="6674"/>
      <w:bookmarkEnd w:id="6675"/>
      <w:bookmarkEnd w:id="6676"/>
      <w:bookmarkEnd w:id="6677"/>
      <w:bookmarkEnd w:id="6678"/>
      <w:bookmarkEnd w:id="6679"/>
      <w:bookmarkEnd w:id="6680"/>
      <w:bookmarkEnd w:id="6681"/>
      <w:bookmarkEnd w:id="6682"/>
      <w:bookmarkEnd w:id="6683"/>
      <w:bookmarkEnd w:id="6684"/>
      <w:bookmarkEnd w:id="6685"/>
      <w:bookmarkEnd w:id="6686"/>
      <w:bookmarkEnd w:id="6687"/>
      <w:bookmarkEnd w:id="6688"/>
      <w:bookmarkEnd w:id="6689"/>
      <w:bookmarkEnd w:id="6690"/>
      <w:bookmarkEnd w:id="6691"/>
      <w:bookmarkEnd w:id="6692"/>
      <w:bookmarkEnd w:id="6693"/>
      <w:bookmarkEnd w:id="6694"/>
      <w:bookmarkEnd w:id="6695"/>
      <w:bookmarkEnd w:id="6696"/>
      <w:bookmarkEnd w:id="6697"/>
      <w:bookmarkEnd w:id="6698"/>
      <w:bookmarkEnd w:id="6699"/>
      <w:bookmarkEnd w:id="6700"/>
      <w:bookmarkEnd w:id="6701"/>
      <w:bookmarkEnd w:id="6702"/>
      <w:bookmarkEnd w:id="6703"/>
      <w:bookmarkEnd w:id="6704"/>
      <w:bookmarkEnd w:id="6705"/>
      <w:bookmarkEnd w:id="6706"/>
      <w:bookmarkEnd w:id="6707"/>
      <w:bookmarkEnd w:id="6708"/>
      <w:bookmarkEnd w:id="6709"/>
      <w:bookmarkEnd w:id="6710"/>
      <w:bookmarkEnd w:id="6711"/>
      <w:bookmarkEnd w:id="6712"/>
      <w:bookmarkEnd w:id="6713"/>
      <w:bookmarkEnd w:id="6714"/>
      <w:bookmarkEnd w:id="6715"/>
      <w:bookmarkEnd w:id="6716"/>
      <w:bookmarkEnd w:id="6717"/>
      <w:bookmarkEnd w:id="6718"/>
      <w:bookmarkEnd w:id="6719"/>
      <w:bookmarkEnd w:id="6720"/>
      <w:bookmarkEnd w:id="6721"/>
      <w:bookmarkEnd w:id="6722"/>
      <w:bookmarkEnd w:id="6723"/>
      <w:bookmarkEnd w:id="6724"/>
      <w:bookmarkEnd w:id="6725"/>
      <w:bookmarkEnd w:id="6726"/>
      <w:bookmarkEnd w:id="6727"/>
      <w:bookmarkEnd w:id="6728"/>
      <w:bookmarkEnd w:id="6729"/>
      <w:bookmarkEnd w:id="6730"/>
      <w:bookmarkEnd w:id="6731"/>
      <w:bookmarkEnd w:id="6732"/>
      <w:bookmarkEnd w:id="6733"/>
      <w:bookmarkEnd w:id="6734"/>
      <w:bookmarkEnd w:id="6735"/>
      <w:bookmarkEnd w:id="6736"/>
      <w:bookmarkEnd w:id="6737"/>
      <w:bookmarkEnd w:id="6738"/>
      <w:bookmarkEnd w:id="6739"/>
      <w:bookmarkEnd w:id="6740"/>
      <w:bookmarkEnd w:id="6741"/>
      <w:bookmarkEnd w:id="6742"/>
      <w:bookmarkEnd w:id="6743"/>
      <w:bookmarkEnd w:id="6744"/>
      <w:bookmarkEnd w:id="6745"/>
      <w:bookmarkEnd w:id="6746"/>
      <w:bookmarkEnd w:id="6747"/>
      <w:bookmarkEnd w:id="6748"/>
      <w:bookmarkEnd w:id="6749"/>
      <w:bookmarkEnd w:id="6750"/>
      <w:bookmarkEnd w:id="6751"/>
      <w:bookmarkEnd w:id="6752"/>
      <w:bookmarkEnd w:id="6753"/>
      <w:bookmarkEnd w:id="6754"/>
      <w:bookmarkEnd w:id="6755"/>
      <w:bookmarkEnd w:id="6756"/>
      <w:bookmarkEnd w:id="6757"/>
      <w:bookmarkEnd w:id="6758"/>
      <w:bookmarkEnd w:id="6759"/>
      <w:bookmarkEnd w:id="6760"/>
      <w:bookmarkEnd w:id="6761"/>
      <w:bookmarkEnd w:id="6762"/>
      <w:bookmarkEnd w:id="6763"/>
      <w:bookmarkEnd w:id="6764"/>
      <w:bookmarkEnd w:id="6765"/>
      <w:bookmarkEnd w:id="6766"/>
      <w:bookmarkEnd w:id="6767"/>
      <w:bookmarkEnd w:id="6768"/>
      <w:bookmarkEnd w:id="6769"/>
      <w:bookmarkEnd w:id="6770"/>
      <w:bookmarkEnd w:id="6771"/>
      <w:bookmarkEnd w:id="6772"/>
      <w:bookmarkEnd w:id="6773"/>
      <w:bookmarkEnd w:id="6774"/>
      <w:bookmarkEnd w:id="6775"/>
      <w:bookmarkEnd w:id="6776"/>
      <w:bookmarkEnd w:id="6777"/>
      <w:bookmarkEnd w:id="6778"/>
      <w:bookmarkEnd w:id="6779"/>
      <w:bookmarkEnd w:id="6780"/>
      <w:bookmarkEnd w:id="6781"/>
      <w:bookmarkEnd w:id="6782"/>
      <w:bookmarkEnd w:id="6783"/>
      <w:bookmarkEnd w:id="6784"/>
      <w:bookmarkEnd w:id="6785"/>
      <w:bookmarkEnd w:id="6786"/>
      <w:bookmarkEnd w:id="6787"/>
      <w:bookmarkEnd w:id="6788"/>
      <w:bookmarkEnd w:id="6789"/>
      <w:bookmarkEnd w:id="6790"/>
      <w:bookmarkEnd w:id="6791"/>
      <w:bookmarkEnd w:id="6792"/>
      <w:bookmarkEnd w:id="6793"/>
      <w:bookmarkEnd w:id="6794"/>
      <w:bookmarkEnd w:id="6795"/>
      <w:bookmarkEnd w:id="6796"/>
      <w:bookmarkEnd w:id="6797"/>
      <w:bookmarkEnd w:id="6798"/>
      <w:bookmarkEnd w:id="6799"/>
      <w:bookmarkEnd w:id="6800"/>
      <w:bookmarkEnd w:id="6801"/>
      <w:bookmarkEnd w:id="6802"/>
      <w:bookmarkEnd w:id="6803"/>
      <w:bookmarkEnd w:id="6804"/>
      <w:bookmarkEnd w:id="6805"/>
      <w:bookmarkEnd w:id="6806"/>
      <w:bookmarkEnd w:id="6807"/>
      <w:bookmarkEnd w:id="6808"/>
      <w:bookmarkEnd w:id="6809"/>
      <w:bookmarkEnd w:id="6810"/>
      <w:bookmarkEnd w:id="6811"/>
      <w:bookmarkEnd w:id="6812"/>
      <w:bookmarkEnd w:id="6813"/>
      <w:bookmarkEnd w:id="6814"/>
      <w:bookmarkEnd w:id="6815"/>
      <w:bookmarkEnd w:id="6816"/>
      <w:bookmarkEnd w:id="6817"/>
      <w:bookmarkEnd w:id="6818"/>
      <w:bookmarkEnd w:id="6819"/>
      <w:bookmarkEnd w:id="6820"/>
      <w:bookmarkEnd w:id="6821"/>
      <w:bookmarkEnd w:id="6822"/>
      <w:bookmarkEnd w:id="6823"/>
      <w:bookmarkEnd w:id="6824"/>
      <w:bookmarkEnd w:id="6825"/>
      <w:bookmarkEnd w:id="6826"/>
      <w:bookmarkEnd w:id="6827"/>
      <w:bookmarkEnd w:id="6828"/>
      <w:bookmarkEnd w:id="6829"/>
      <w:bookmarkEnd w:id="6830"/>
      <w:bookmarkEnd w:id="6831"/>
      <w:bookmarkEnd w:id="6832"/>
      <w:bookmarkEnd w:id="6833"/>
      <w:bookmarkEnd w:id="6834"/>
      <w:bookmarkEnd w:id="6835"/>
      <w:bookmarkEnd w:id="6836"/>
      <w:bookmarkEnd w:id="6837"/>
      <w:bookmarkEnd w:id="6838"/>
      <w:bookmarkEnd w:id="6839"/>
      <w:bookmarkEnd w:id="6840"/>
      <w:bookmarkEnd w:id="6841"/>
      <w:bookmarkEnd w:id="6842"/>
      <w:bookmarkEnd w:id="6843"/>
      <w:bookmarkEnd w:id="6844"/>
      <w:bookmarkEnd w:id="6845"/>
      <w:bookmarkEnd w:id="6846"/>
      <w:bookmarkEnd w:id="6847"/>
      <w:bookmarkEnd w:id="6848"/>
      <w:bookmarkEnd w:id="6849"/>
      <w:bookmarkEnd w:id="6850"/>
      <w:bookmarkEnd w:id="6851"/>
      <w:bookmarkEnd w:id="6852"/>
      <w:bookmarkEnd w:id="6853"/>
      <w:bookmarkEnd w:id="6854"/>
      <w:bookmarkEnd w:id="6855"/>
      <w:bookmarkEnd w:id="6856"/>
      <w:bookmarkEnd w:id="6857"/>
      <w:bookmarkEnd w:id="6858"/>
      <w:bookmarkEnd w:id="6859"/>
      <w:bookmarkEnd w:id="6860"/>
      <w:bookmarkEnd w:id="6861"/>
      <w:bookmarkEnd w:id="6862"/>
      <w:bookmarkEnd w:id="6863"/>
      <w:bookmarkEnd w:id="6864"/>
      <w:bookmarkEnd w:id="6865"/>
      <w:bookmarkEnd w:id="6866"/>
      <w:bookmarkEnd w:id="6867"/>
      <w:bookmarkEnd w:id="6868"/>
      <w:bookmarkEnd w:id="6869"/>
      <w:bookmarkEnd w:id="6870"/>
      <w:bookmarkEnd w:id="6871"/>
      <w:bookmarkEnd w:id="6872"/>
      <w:bookmarkEnd w:id="6873"/>
      <w:bookmarkEnd w:id="6874"/>
      <w:bookmarkEnd w:id="6875"/>
      <w:bookmarkEnd w:id="6876"/>
      <w:bookmarkEnd w:id="6877"/>
      <w:bookmarkEnd w:id="6878"/>
      <w:bookmarkEnd w:id="6879"/>
      <w:bookmarkEnd w:id="6880"/>
      <w:bookmarkEnd w:id="6881"/>
      <w:bookmarkEnd w:id="6882"/>
      <w:bookmarkEnd w:id="6883"/>
      <w:bookmarkEnd w:id="6884"/>
      <w:bookmarkEnd w:id="6885"/>
      <w:bookmarkEnd w:id="6886"/>
      <w:bookmarkEnd w:id="6887"/>
      <w:bookmarkEnd w:id="6888"/>
      <w:bookmarkEnd w:id="6889"/>
      <w:bookmarkEnd w:id="6890"/>
      <w:bookmarkEnd w:id="6891"/>
      <w:bookmarkEnd w:id="6892"/>
      <w:bookmarkEnd w:id="6893"/>
      <w:bookmarkEnd w:id="6894"/>
      <w:bookmarkEnd w:id="6895"/>
      <w:bookmarkEnd w:id="6896"/>
      <w:bookmarkEnd w:id="6897"/>
      <w:bookmarkEnd w:id="6898"/>
      <w:bookmarkEnd w:id="6899"/>
      <w:bookmarkEnd w:id="6900"/>
      <w:bookmarkEnd w:id="6901"/>
      <w:bookmarkEnd w:id="6902"/>
      <w:bookmarkEnd w:id="6903"/>
      <w:bookmarkEnd w:id="6904"/>
      <w:bookmarkEnd w:id="6905"/>
      <w:bookmarkEnd w:id="6906"/>
      <w:bookmarkEnd w:id="6907"/>
      <w:bookmarkEnd w:id="6908"/>
      <w:bookmarkEnd w:id="6909"/>
      <w:bookmarkEnd w:id="6910"/>
      <w:bookmarkEnd w:id="6911"/>
      <w:bookmarkEnd w:id="6912"/>
      <w:bookmarkEnd w:id="6913"/>
      <w:bookmarkEnd w:id="6914"/>
      <w:bookmarkEnd w:id="6915"/>
      <w:bookmarkEnd w:id="6916"/>
      <w:bookmarkEnd w:id="6917"/>
      <w:bookmarkEnd w:id="6918"/>
      <w:bookmarkEnd w:id="6919"/>
      <w:bookmarkEnd w:id="6920"/>
      <w:bookmarkEnd w:id="6921"/>
      <w:bookmarkEnd w:id="6922"/>
      <w:bookmarkEnd w:id="6923"/>
      <w:bookmarkEnd w:id="6924"/>
      <w:bookmarkEnd w:id="6925"/>
      <w:bookmarkEnd w:id="6926"/>
      <w:bookmarkEnd w:id="6927"/>
      <w:bookmarkEnd w:id="6928"/>
      <w:bookmarkEnd w:id="6929"/>
      <w:bookmarkEnd w:id="6930"/>
      <w:bookmarkEnd w:id="6931"/>
      <w:bookmarkEnd w:id="6932"/>
      <w:bookmarkEnd w:id="6933"/>
      <w:bookmarkEnd w:id="6934"/>
      <w:bookmarkEnd w:id="6935"/>
      <w:bookmarkEnd w:id="6936"/>
      <w:bookmarkEnd w:id="6937"/>
      <w:bookmarkEnd w:id="6938"/>
      <w:bookmarkEnd w:id="6939"/>
      <w:bookmarkEnd w:id="6940"/>
      <w:bookmarkEnd w:id="6941"/>
      <w:bookmarkEnd w:id="6942"/>
      <w:bookmarkEnd w:id="6943"/>
      <w:bookmarkEnd w:id="6944"/>
      <w:bookmarkEnd w:id="6945"/>
      <w:bookmarkEnd w:id="6946"/>
      <w:bookmarkEnd w:id="6947"/>
      <w:bookmarkEnd w:id="6948"/>
      <w:bookmarkEnd w:id="6949"/>
      <w:bookmarkEnd w:id="6950"/>
      <w:bookmarkEnd w:id="6951"/>
      <w:bookmarkEnd w:id="6952"/>
      <w:bookmarkEnd w:id="6953"/>
      <w:bookmarkEnd w:id="6954"/>
      <w:bookmarkEnd w:id="6955"/>
      <w:bookmarkEnd w:id="6956"/>
      <w:bookmarkEnd w:id="6957"/>
      <w:bookmarkEnd w:id="6958"/>
      <w:bookmarkEnd w:id="6959"/>
      <w:bookmarkEnd w:id="6960"/>
      <w:bookmarkEnd w:id="6961"/>
      <w:bookmarkEnd w:id="6962"/>
      <w:bookmarkEnd w:id="6963"/>
      <w:bookmarkEnd w:id="6964"/>
      <w:bookmarkEnd w:id="6965"/>
      <w:bookmarkEnd w:id="6966"/>
      <w:bookmarkEnd w:id="6967"/>
      <w:bookmarkEnd w:id="6968"/>
      <w:bookmarkEnd w:id="6969"/>
      <w:bookmarkEnd w:id="6970"/>
      <w:bookmarkEnd w:id="6971"/>
      <w:bookmarkEnd w:id="6972"/>
      <w:bookmarkEnd w:id="6973"/>
      <w:bookmarkEnd w:id="6974"/>
      <w:bookmarkEnd w:id="6975"/>
      <w:bookmarkEnd w:id="6976"/>
      <w:bookmarkEnd w:id="6977"/>
      <w:bookmarkEnd w:id="6978"/>
      <w:bookmarkEnd w:id="6979"/>
      <w:bookmarkEnd w:id="6980"/>
      <w:bookmarkEnd w:id="6981"/>
      <w:bookmarkEnd w:id="6982"/>
      <w:bookmarkEnd w:id="6983"/>
      <w:bookmarkEnd w:id="6984"/>
      <w:bookmarkEnd w:id="6985"/>
      <w:bookmarkEnd w:id="6986"/>
      <w:bookmarkEnd w:id="6987"/>
      <w:bookmarkEnd w:id="6988"/>
      <w:bookmarkEnd w:id="6989"/>
      <w:bookmarkEnd w:id="6990"/>
      <w:bookmarkEnd w:id="6991"/>
      <w:bookmarkEnd w:id="6992"/>
      <w:bookmarkEnd w:id="6993"/>
      <w:bookmarkEnd w:id="6994"/>
      <w:bookmarkEnd w:id="6995"/>
      <w:bookmarkEnd w:id="6996"/>
      <w:bookmarkEnd w:id="6997"/>
      <w:bookmarkEnd w:id="6998"/>
      <w:bookmarkEnd w:id="6999"/>
      <w:bookmarkEnd w:id="7000"/>
      <w:bookmarkEnd w:id="7001"/>
      <w:bookmarkEnd w:id="7002"/>
      <w:bookmarkEnd w:id="7003"/>
      <w:bookmarkEnd w:id="7004"/>
      <w:bookmarkEnd w:id="7005"/>
      <w:bookmarkEnd w:id="7006"/>
      <w:bookmarkEnd w:id="7007"/>
      <w:bookmarkEnd w:id="7008"/>
      <w:bookmarkEnd w:id="7009"/>
      <w:bookmarkEnd w:id="7010"/>
      <w:bookmarkEnd w:id="7011"/>
      <w:bookmarkEnd w:id="7012"/>
      <w:bookmarkEnd w:id="7013"/>
      <w:bookmarkEnd w:id="7014"/>
      <w:bookmarkEnd w:id="7015"/>
      <w:bookmarkEnd w:id="7016"/>
      <w:bookmarkEnd w:id="7017"/>
      <w:bookmarkEnd w:id="7018"/>
      <w:bookmarkEnd w:id="7019"/>
      <w:bookmarkEnd w:id="7020"/>
      <w:bookmarkEnd w:id="7021"/>
      <w:bookmarkEnd w:id="7022"/>
      <w:bookmarkEnd w:id="7023"/>
      <w:bookmarkEnd w:id="7024"/>
      <w:bookmarkEnd w:id="7025"/>
      <w:bookmarkEnd w:id="7026"/>
      <w:bookmarkEnd w:id="7027"/>
      <w:bookmarkEnd w:id="7028"/>
      <w:bookmarkEnd w:id="7029"/>
      <w:bookmarkEnd w:id="7030"/>
      <w:bookmarkEnd w:id="7031"/>
      <w:bookmarkEnd w:id="7032"/>
      <w:bookmarkEnd w:id="7033"/>
      <w:bookmarkEnd w:id="7034"/>
      <w:bookmarkEnd w:id="7035"/>
      <w:bookmarkEnd w:id="7036"/>
      <w:bookmarkEnd w:id="7037"/>
      <w:bookmarkEnd w:id="7038"/>
      <w:bookmarkEnd w:id="7039"/>
      <w:bookmarkEnd w:id="7040"/>
      <w:bookmarkEnd w:id="7041"/>
      <w:bookmarkEnd w:id="7042"/>
      <w:bookmarkEnd w:id="7043"/>
      <w:bookmarkEnd w:id="7044"/>
      <w:bookmarkEnd w:id="7045"/>
      <w:bookmarkEnd w:id="7046"/>
      <w:bookmarkEnd w:id="7047"/>
      <w:bookmarkEnd w:id="7048"/>
      <w:bookmarkEnd w:id="7049"/>
      <w:bookmarkEnd w:id="7050"/>
      <w:bookmarkEnd w:id="7051"/>
      <w:bookmarkEnd w:id="7052"/>
      <w:bookmarkEnd w:id="7053"/>
      <w:bookmarkEnd w:id="7054"/>
      <w:bookmarkEnd w:id="7055"/>
      <w:bookmarkEnd w:id="7056"/>
      <w:bookmarkEnd w:id="7057"/>
      <w:bookmarkEnd w:id="7058"/>
      <w:bookmarkEnd w:id="7059"/>
      <w:bookmarkEnd w:id="7060"/>
      <w:bookmarkEnd w:id="7061"/>
      <w:bookmarkEnd w:id="7062"/>
      <w:bookmarkEnd w:id="7063"/>
      <w:bookmarkEnd w:id="7064"/>
      <w:bookmarkEnd w:id="7065"/>
      <w:bookmarkEnd w:id="7066"/>
      <w:bookmarkEnd w:id="7067"/>
      <w:bookmarkEnd w:id="7068"/>
      <w:bookmarkEnd w:id="7069"/>
      <w:bookmarkEnd w:id="7070"/>
      <w:bookmarkEnd w:id="7071"/>
      <w:bookmarkEnd w:id="7072"/>
      <w:bookmarkEnd w:id="7073"/>
      <w:bookmarkEnd w:id="7074"/>
      <w:bookmarkEnd w:id="7075"/>
      <w:bookmarkEnd w:id="7076"/>
      <w:bookmarkEnd w:id="7077"/>
      <w:bookmarkEnd w:id="7078"/>
      <w:bookmarkEnd w:id="7079"/>
      <w:bookmarkEnd w:id="7080"/>
      <w:bookmarkEnd w:id="7081"/>
      <w:bookmarkEnd w:id="7082"/>
      <w:bookmarkEnd w:id="7083"/>
      <w:bookmarkEnd w:id="7084"/>
      <w:bookmarkEnd w:id="7085"/>
      <w:bookmarkEnd w:id="7086"/>
      <w:bookmarkEnd w:id="7087"/>
      <w:bookmarkEnd w:id="7088"/>
      <w:bookmarkEnd w:id="7089"/>
      <w:bookmarkEnd w:id="7090"/>
      <w:bookmarkEnd w:id="7091"/>
      <w:bookmarkEnd w:id="7092"/>
      <w:bookmarkEnd w:id="7093"/>
      <w:bookmarkEnd w:id="7094"/>
      <w:bookmarkEnd w:id="7095"/>
      <w:bookmarkEnd w:id="7096"/>
      <w:bookmarkEnd w:id="7097"/>
      <w:bookmarkEnd w:id="7098"/>
      <w:bookmarkEnd w:id="7099"/>
      <w:bookmarkEnd w:id="7100"/>
      <w:bookmarkEnd w:id="7101"/>
      <w:bookmarkEnd w:id="7102"/>
      <w:bookmarkEnd w:id="7103"/>
      <w:bookmarkEnd w:id="7104"/>
      <w:bookmarkEnd w:id="7105"/>
      <w:bookmarkEnd w:id="7106"/>
      <w:bookmarkEnd w:id="7107"/>
      <w:bookmarkEnd w:id="7108"/>
      <w:bookmarkEnd w:id="7109"/>
      <w:bookmarkEnd w:id="7110"/>
      <w:bookmarkEnd w:id="7111"/>
      <w:bookmarkEnd w:id="7112"/>
      <w:bookmarkEnd w:id="7113"/>
      <w:bookmarkEnd w:id="7114"/>
      <w:bookmarkEnd w:id="7115"/>
      <w:bookmarkEnd w:id="7116"/>
      <w:bookmarkEnd w:id="7117"/>
      <w:bookmarkEnd w:id="7118"/>
      <w:bookmarkEnd w:id="7119"/>
      <w:bookmarkEnd w:id="7120"/>
      <w:bookmarkEnd w:id="7121"/>
      <w:bookmarkEnd w:id="7122"/>
      <w:bookmarkEnd w:id="7123"/>
      <w:bookmarkEnd w:id="7124"/>
      <w:bookmarkEnd w:id="7125"/>
      <w:bookmarkEnd w:id="7126"/>
      <w:bookmarkEnd w:id="7127"/>
      <w:bookmarkEnd w:id="7128"/>
      <w:bookmarkEnd w:id="7129"/>
      <w:bookmarkEnd w:id="7130"/>
      <w:bookmarkEnd w:id="7131"/>
      <w:bookmarkEnd w:id="7132"/>
      <w:bookmarkEnd w:id="7133"/>
      <w:bookmarkEnd w:id="7134"/>
      <w:bookmarkEnd w:id="7135"/>
      <w:bookmarkEnd w:id="7136"/>
      <w:bookmarkEnd w:id="7137"/>
      <w:bookmarkEnd w:id="7138"/>
      <w:bookmarkEnd w:id="7139"/>
      <w:bookmarkEnd w:id="7140"/>
      <w:bookmarkEnd w:id="7141"/>
      <w:bookmarkEnd w:id="7142"/>
      <w:bookmarkEnd w:id="7143"/>
      <w:bookmarkEnd w:id="7144"/>
      <w:bookmarkEnd w:id="7145"/>
      <w:bookmarkEnd w:id="7146"/>
      <w:bookmarkEnd w:id="7147"/>
      <w:bookmarkEnd w:id="7148"/>
      <w:bookmarkEnd w:id="7149"/>
      <w:bookmarkEnd w:id="7150"/>
      <w:bookmarkEnd w:id="7151"/>
      <w:bookmarkEnd w:id="7152"/>
      <w:bookmarkEnd w:id="7153"/>
      <w:bookmarkEnd w:id="7154"/>
      <w:bookmarkEnd w:id="7155"/>
      <w:bookmarkEnd w:id="7156"/>
      <w:bookmarkEnd w:id="7157"/>
      <w:bookmarkEnd w:id="7158"/>
      <w:bookmarkEnd w:id="7159"/>
      <w:bookmarkEnd w:id="7160"/>
      <w:bookmarkEnd w:id="7161"/>
      <w:bookmarkEnd w:id="7162"/>
      <w:bookmarkEnd w:id="7163"/>
      <w:bookmarkEnd w:id="7164"/>
      <w:bookmarkEnd w:id="7165"/>
      <w:bookmarkEnd w:id="7166"/>
      <w:bookmarkEnd w:id="7167"/>
      <w:bookmarkEnd w:id="7168"/>
      <w:bookmarkEnd w:id="7169"/>
      <w:bookmarkEnd w:id="7170"/>
      <w:bookmarkEnd w:id="7171"/>
      <w:bookmarkEnd w:id="7172"/>
      <w:bookmarkEnd w:id="7173"/>
      <w:bookmarkEnd w:id="7174"/>
      <w:bookmarkEnd w:id="7175"/>
      <w:bookmarkEnd w:id="7176"/>
      <w:bookmarkEnd w:id="7177"/>
      <w:bookmarkEnd w:id="7178"/>
      <w:bookmarkEnd w:id="7179"/>
      <w:bookmarkEnd w:id="7180"/>
      <w:bookmarkEnd w:id="7181"/>
      <w:bookmarkEnd w:id="7182"/>
      <w:bookmarkEnd w:id="7183"/>
      <w:bookmarkEnd w:id="7184"/>
      <w:bookmarkEnd w:id="7185"/>
      <w:bookmarkEnd w:id="7186"/>
      <w:bookmarkEnd w:id="7187"/>
      <w:bookmarkEnd w:id="7188"/>
      <w:bookmarkEnd w:id="7189"/>
      <w:bookmarkEnd w:id="7190"/>
      <w:bookmarkEnd w:id="7191"/>
      <w:bookmarkEnd w:id="7192"/>
      <w:bookmarkEnd w:id="7193"/>
      <w:bookmarkEnd w:id="7194"/>
      <w:bookmarkEnd w:id="7195"/>
      <w:bookmarkEnd w:id="7196"/>
      <w:bookmarkEnd w:id="7197"/>
      <w:bookmarkEnd w:id="7198"/>
      <w:bookmarkEnd w:id="7199"/>
      <w:bookmarkEnd w:id="7200"/>
      <w:bookmarkEnd w:id="7201"/>
      <w:bookmarkEnd w:id="7202"/>
      <w:bookmarkEnd w:id="7203"/>
      <w:bookmarkEnd w:id="7204"/>
      <w:bookmarkEnd w:id="7205"/>
      <w:bookmarkEnd w:id="7206"/>
      <w:bookmarkEnd w:id="7207"/>
      <w:bookmarkEnd w:id="7208"/>
      <w:bookmarkEnd w:id="7209"/>
      <w:bookmarkEnd w:id="7210"/>
      <w:bookmarkEnd w:id="7211"/>
      <w:bookmarkEnd w:id="7212"/>
      <w:bookmarkEnd w:id="7213"/>
      <w:bookmarkEnd w:id="7214"/>
      <w:bookmarkEnd w:id="7215"/>
      <w:bookmarkEnd w:id="7216"/>
      <w:bookmarkEnd w:id="7217"/>
      <w:bookmarkEnd w:id="7218"/>
      <w:bookmarkEnd w:id="7219"/>
      <w:bookmarkEnd w:id="7220"/>
      <w:bookmarkEnd w:id="7221"/>
      <w:bookmarkEnd w:id="7222"/>
      <w:bookmarkEnd w:id="7223"/>
      <w:bookmarkEnd w:id="7224"/>
      <w:bookmarkEnd w:id="7225"/>
      <w:bookmarkEnd w:id="7226"/>
      <w:bookmarkEnd w:id="7227"/>
      <w:bookmarkEnd w:id="7228"/>
      <w:bookmarkEnd w:id="7229"/>
      <w:bookmarkEnd w:id="7230"/>
      <w:bookmarkEnd w:id="7231"/>
      <w:bookmarkEnd w:id="7232"/>
      <w:bookmarkEnd w:id="7233"/>
      <w:bookmarkEnd w:id="7234"/>
      <w:bookmarkEnd w:id="7235"/>
      <w:bookmarkEnd w:id="7236"/>
      <w:bookmarkEnd w:id="7237"/>
      <w:bookmarkEnd w:id="7238"/>
      <w:bookmarkEnd w:id="7239"/>
      <w:bookmarkEnd w:id="7240"/>
      <w:bookmarkEnd w:id="7241"/>
      <w:bookmarkEnd w:id="7242"/>
      <w:bookmarkEnd w:id="7243"/>
      <w:bookmarkEnd w:id="7244"/>
      <w:bookmarkEnd w:id="7245"/>
      <w:bookmarkEnd w:id="7246"/>
      <w:bookmarkEnd w:id="7247"/>
      <w:bookmarkEnd w:id="7248"/>
      <w:bookmarkEnd w:id="7249"/>
      <w:bookmarkEnd w:id="7250"/>
      <w:bookmarkEnd w:id="7251"/>
      <w:bookmarkEnd w:id="7252"/>
      <w:bookmarkEnd w:id="7253"/>
      <w:bookmarkEnd w:id="7254"/>
      <w:bookmarkEnd w:id="7255"/>
      <w:bookmarkEnd w:id="7256"/>
      <w:bookmarkEnd w:id="7257"/>
      <w:bookmarkEnd w:id="7258"/>
      <w:bookmarkEnd w:id="7259"/>
      <w:bookmarkEnd w:id="7260"/>
      <w:bookmarkEnd w:id="7261"/>
      <w:bookmarkEnd w:id="7262"/>
      <w:bookmarkEnd w:id="7263"/>
      <w:bookmarkEnd w:id="7264"/>
      <w:bookmarkEnd w:id="7265"/>
      <w:bookmarkEnd w:id="7266"/>
      <w:bookmarkEnd w:id="7267"/>
      <w:bookmarkEnd w:id="7268"/>
      <w:bookmarkEnd w:id="7269"/>
      <w:bookmarkEnd w:id="7270"/>
      <w:bookmarkEnd w:id="7271"/>
      <w:bookmarkEnd w:id="7272"/>
      <w:bookmarkEnd w:id="7273"/>
      <w:bookmarkEnd w:id="7274"/>
      <w:bookmarkEnd w:id="7275"/>
      <w:bookmarkEnd w:id="7276"/>
      <w:bookmarkEnd w:id="7277"/>
      <w:bookmarkEnd w:id="7278"/>
      <w:bookmarkEnd w:id="7279"/>
      <w:bookmarkEnd w:id="7280"/>
      <w:bookmarkEnd w:id="7281"/>
      <w:bookmarkEnd w:id="7282"/>
      <w:bookmarkEnd w:id="7283"/>
      <w:bookmarkEnd w:id="7284"/>
      <w:bookmarkEnd w:id="7285"/>
      <w:bookmarkEnd w:id="7286"/>
      <w:bookmarkEnd w:id="7287"/>
      <w:bookmarkEnd w:id="7288"/>
      <w:bookmarkEnd w:id="7289"/>
      <w:bookmarkEnd w:id="7290"/>
      <w:bookmarkEnd w:id="7291"/>
      <w:bookmarkEnd w:id="7292"/>
      <w:bookmarkEnd w:id="7293"/>
      <w:bookmarkEnd w:id="7294"/>
      <w:bookmarkEnd w:id="7295"/>
      <w:bookmarkEnd w:id="7296"/>
      <w:bookmarkEnd w:id="7297"/>
      <w:bookmarkEnd w:id="7298"/>
      <w:bookmarkEnd w:id="7299"/>
      <w:bookmarkEnd w:id="7300"/>
      <w:bookmarkEnd w:id="7301"/>
      <w:bookmarkEnd w:id="7302"/>
      <w:bookmarkEnd w:id="7303"/>
      <w:bookmarkEnd w:id="7304"/>
      <w:bookmarkEnd w:id="7305"/>
      <w:bookmarkEnd w:id="7306"/>
      <w:bookmarkEnd w:id="7307"/>
      <w:bookmarkEnd w:id="7308"/>
      <w:bookmarkEnd w:id="7309"/>
      <w:bookmarkEnd w:id="7310"/>
      <w:bookmarkEnd w:id="7311"/>
      <w:bookmarkEnd w:id="7312"/>
      <w:bookmarkEnd w:id="7313"/>
      <w:bookmarkEnd w:id="7314"/>
      <w:bookmarkEnd w:id="7315"/>
      <w:bookmarkEnd w:id="7316"/>
      <w:bookmarkEnd w:id="7317"/>
      <w:bookmarkEnd w:id="7318"/>
      <w:bookmarkEnd w:id="7319"/>
      <w:bookmarkEnd w:id="7320"/>
      <w:bookmarkEnd w:id="7321"/>
      <w:bookmarkEnd w:id="7322"/>
      <w:bookmarkEnd w:id="7323"/>
      <w:bookmarkEnd w:id="7324"/>
      <w:bookmarkEnd w:id="7325"/>
      <w:bookmarkEnd w:id="7326"/>
      <w:bookmarkEnd w:id="7327"/>
      <w:bookmarkEnd w:id="7328"/>
      <w:bookmarkEnd w:id="7329"/>
      <w:bookmarkEnd w:id="7330"/>
      <w:bookmarkEnd w:id="7331"/>
      <w:bookmarkEnd w:id="7332"/>
      <w:bookmarkEnd w:id="7333"/>
      <w:bookmarkEnd w:id="7334"/>
      <w:bookmarkEnd w:id="7335"/>
      <w:bookmarkEnd w:id="7336"/>
      <w:bookmarkEnd w:id="7337"/>
      <w:bookmarkEnd w:id="7338"/>
      <w:bookmarkEnd w:id="7339"/>
      <w:bookmarkEnd w:id="7340"/>
      <w:bookmarkEnd w:id="7341"/>
      <w:bookmarkEnd w:id="7342"/>
      <w:bookmarkEnd w:id="7343"/>
      <w:bookmarkEnd w:id="7344"/>
      <w:bookmarkEnd w:id="7345"/>
      <w:bookmarkEnd w:id="7346"/>
      <w:bookmarkEnd w:id="7347"/>
      <w:bookmarkEnd w:id="7348"/>
      <w:bookmarkEnd w:id="7349"/>
      <w:bookmarkEnd w:id="7350"/>
      <w:bookmarkEnd w:id="7351"/>
      <w:bookmarkEnd w:id="7352"/>
      <w:bookmarkEnd w:id="7353"/>
      <w:bookmarkEnd w:id="7354"/>
      <w:bookmarkEnd w:id="7355"/>
      <w:bookmarkEnd w:id="7356"/>
      <w:bookmarkEnd w:id="7357"/>
      <w:bookmarkEnd w:id="7358"/>
      <w:bookmarkEnd w:id="7359"/>
      <w:bookmarkEnd w:id="7360"/>
      <w:bookmarkEnd w:id="7361"/>
      <w:bookmarkEnd w:id="7362"/>
      <w:bookmarkEnd w:id="7363"/>
      <w:bookmarkEnd w:id="7364"/>
      <w:bookmarkEnd w:id="7365"/>
      <w:bookmarkEnd w:id="7366"/>
      <w:bookmarkEnd w:id="7367"/>
      <w:bookmarkEnd w:id="7368"/>
      <w:bookmarkEnd w:id="7369"/>
      <w:bookmarkEnd w:id="7370"/>
      <w:bookmarkEnd w:id="7371"/>
      <w:bookmarkEnd w:id="7372"/>
      <w:bookmarkEnd w:id="7373"/>
      <w:bookmarkEnd w:id="7374"/>
      <w:bookmarkEnd w:id="7375"/>
      <w:bookmarkEnd w:id="7376"/>
      <w:bookmarkEnd w:id="7377"/>
      <w:bookmarkEnd w:id="7378"/>
      <w:bookmarkEnd w:id="7379"/>
      <w:bookmarkEnd w:id="7380"/>
      <w:bookmarkEnd w:id="7381"/>
      <w:bookmarkEnd w:id="7382"/>
      <w:bookmarkEnd w:id="7383"/>
      <w:bookmarkEnd w:id="7384"/>
      <w:bookmarkEnd w:id="7385"/>
      <w:bookmarkEnd w:id="7386"/>
      <w:bookmarkEnd w:id="7387"/>
      <w:bookmarkEnd w:id="7388"/>
      <w:bookmarkEnd w:id="7389"/>
      <w:bookmarkEnd w:id="7390"/>
      <w:bookmarkEnd w:id="7391"/>
      <w:bookmarkEnd w:id="7392"/>
      <w:bookmarkEnd w:id="7393"/>
      <w:bookmarkEnd w:id="7394"/>
      <w:bookmarkEnd w:id="7395"/>
      <w:bookmarkEnd w:id="7396"/>
      <w:bookmarkEnd w:id="7397"/>
      <w:bookmarkEnd w:id="7398"/>
      <w:bookmarkEnd w:id="7399"/>
      <w:bookmarkEnd w:id="7400"/>
      <w:bookmarkEnd w:id="7401"/>
      <w:bookmarkEnd w:id="7402"/>
      <w:bookmarkEnd w:id="7403"/>
      <w:bookmarkEnd w:id="7404"/>
      <w:bookmarkEnd w:id="7405"/>
      <w:bookmarkEnd w:id="7406"/>
      <w:bookmarkEnd w:id="7407"/>
      <w:bookmarkEnd w:id="7408"/>
      <w:bookmarkEnd w:id="7409"/>
      <w:bookmarkEnd w:id="7410"/>
      <w:bookmarkEnd w:id="7411"/>
      <w:bookmarkEnd w:id="7412"/>
      <w:bookmarkEnd w:id="7413"/>
      <w:bookmarkEnd w:id="7414"/>
      <w:bookmarkEnd w:id="7415"/>
      <w:bookmarkEnd w:id="7416"/>
      <w:bookmarkEnd w:id="7417"/>
      <w:bookmarkEnd w:id="7418"/>
      <w:bookmarkEnd w:id="7419"/>
      <w:bookmarkEnd w:id="7420"/>
      <w:bookmarkEnd w:id="7421"/>
      <w:bookmarkEnd w:id="7422"/>
      <w:bookmarkEnd w:id="7423"/>
      <w:bookmarkEnd w:id="7424"/>
      <w:bookmarkEnd w:id="7425"/>
      <w:bookmarkEnd w:id="7426"/>
      <w:bookmarkEnd w:id="7427"/>
      <w:bookmarkEnd w:id="7428"/>
      <w:bookmarkEnd w:id="7429"/>
      <w:bookmarkEnd w:id="7430"/>
      <w:bookmarkEnd w:id="7431"/>
      <w:bookmarkEnd w:id="7432"/>
      <w:bookmarkEnd w:id="7433"/>
      <w:bookmarkEnd w:id="7434"/>
      <w:bookmarkEnd w:id="7435"/>
      <w:bookmarkEnd w:id="7436"/>
      <w:bookmarkEnd w:id="7437"/>
      <w:bookmarkEnd w:id="7438"/>
      <w:bookmarkEnd w:id="7439"/>
      <w:bookmarkEnd w:id="7440"/>
      <w:bookmarkEnd w:id="7441"/>
      <w:bookmarkEnd w:id="7442"/>
      <w:bookmarkEnd w:id="7443"/>
      <w:bookmarkEnd w:id="7444"/>
      <w:bookmarkEnd w:id="7445"/>
      <w:bookmarkEnd w:id="7446"/>
      <w:bookmarkEnd w:id="7447"/>
      <w:bookmarkEnd w:id="7448"/>
      <w:bookmarkEnd w:id="7449"/>
      <w:bookmarkEnd w:id="7450"/>
      <w:bookmarkEnd w:id="7451"/>
      <w:bookmarkEnd w:id="7452"/>
      <w:bookmarkEnd w:id="7453"/>
      <w:bookmarkEnd w:id="7454"/>
      <w:bookmarkEnd w:id="7455"/>
      <w:bookmarkEnd w:id="7456"/>
      <w:bookmarkEnd w:id="7457"/>
      <w:bookmarkEnd w:id="7458"/>
      <w:bookmarkEnd w:id="7459"/>
      <w:bookmarkEnd w:id="7460"/>
      <w:bookmarkEnd w:id="7461"/>
      <w:bookmarkEnd w:id="7462"/>
      <w:bookmarkEnd w:id="7463"/>
      <w:bookmarkEnd w:id="7464"/>
      <w:bookmarkEnd w:id="7465"/>
      <w:bookmarkEnd w:id="7466"/>
      <w:bookmarkEnd w:id="7467"/>
      <w:bookmarkEnd w:id="7468"/>
      <w:bookmarkEnd w:id="7469"/>
      <w:bookmarkEnd w:id="7470"/>
      <w:bookmarkEnd w:id="7471"/>
      <w:bookmarkEnd w:id="7472"/>
      <w:bookmarkEnd w:id="7473"/>
      <w:bookmarkEnd w:id="7474"/>
      <w:bookmarkEnd w:id="7475"/>
      <w:bookmarkEnd w:id="7476"/>
      <w:bookmarkEnd w:id="7477"/>
      <w:bookmarkEnd w:id="7478"/>
      <w:bookmarkEnd w:id="7479"/>
      <w:bookmarkEnd w:id="7480"/>
      <w:bookmarkEnd w:id="7481"/>
      <w:bookmarkEnd w:id="7482"/>
      <w:bookmarkEnd w:id="7483"/>
      <w:bookmarkEnd w:id="7484"/>
      <w:bookmarkEnd w:id="7485"/>
      <w:bookmarkEnd w:id="7486"/>
      <w:bookmarkEnd w:id="7487"/>
      <w:bookmarkEnd w:id="7488"/>
      <w:bookmarkEnd w:id="7489"/>
      <w:bookmarkEnd w:id="7490"/>
      <w:bookmarkEnd w:id="7491"/>
      <w:bookmarkEnd w:id="7492"/>
      <w:bookmarkEnd w:id="7493"/>
      <w:bookmarkEnd w:id="7494"/>
      <w:bookmarkEnd w:id="7495"/>
      <w:bookmarkEnd w:id="7496"/>
      <w:bookmarkEnd w:id="7497"/>
      <w:bookmarkEnd w:id="7498"/>
      <w:bookmarkEnd w:id="7499"/>
      <w:bookmarkEnd w:id="7500"/>
      <w:bookmarkEnd w:id="7501"/>
      <w:bookmarkEnd w:id="7502"/>
      <w:bookmarkEnd w:id="7503"/>
      <w:bookmarkEnd w:id="7504"/>
      <w:bookmarkEnd w:id="7505"/>
      <w:bookmarkEnd w:id="7506"/>
      <w:bookmarkEnd w:id="7507"/>
      <w:bookmarkEnd w:id="7508"/>
      <w:bookmarkEnd w:id="7509"/>
      <w:bookmarkEnd w:id="7510"/>
      <w:bookmarkEnd w:id="7511"/>
      <w:bookmarkEnd w:id="7512"/>
      <w:bookmarkEnd w:id="7513"/>
      <w:bookmarkEnd w:id="7514"/>
      <w:bookmarkEnd w:id="7515"/>
      <w:bookmarkEnd w:id="7516"/>
      <w:bookmarkEnd w:id="7517"/>
      <w:bookmarkEnd w:id="7518"/>
      <w:bookmarkEnd w:id="7519"/>
      <w:bookmarkEnd w:id="7520"/>
      <w:bookmarkEnd w:id="7521"/>
      <w:bookmarkEnd w:id="7522"/>
      <w:bookmarkEnd w:id="7523"/>
      <w:bookmarkEnd w:id="7524"/>
      <w:bookmarkEnd w:id="7525"/>
      <w:bookmarkEnd w:id="7526"/>
      <w:bookmarkEnd w:id="7527"/>
      <w:bookmarkEnd w:id="7528"/>
      <w:bookmarkEnd w:id="7529"/>
      <w:bookmarkEnd w:id="7530"/>
      <w:bookmarkEnd w:id="7531"/>
      <w:bookmarkEnd w:id="7532"/>
      <w:bookmarkEnd w:id="7533"/>
      <w:bookmarkEnd w:id="7534"/>
      <w:bookmarkEnd w:id="7535"/>
      <w:bookmarkEnd w:id="7536"/>
      <w:bookmarkEnd w:id="7537"/>
      <w:bookmarkEnd w:id="7538"/>
      <w:bookmarkEnd w:id="7539"/>
      <w:bookmarkEnd w:id="7540"/>
      <w:bookmarkEnd w:id="7541"/>
      <w:bookmarkEnd w:id="7542"/>
      <w:bookmarkEnd w:id="7543"/>
      <w:bookmarkEnd w:id="7544"/>
      <w:bookmarkEnd w:id="7545"/>
      <w:bookmarkEnd w:id="7546"/>
      <w:bookmarkEnd w:id="7547"/>
      <w:bookmarkEnd w:id="7548"/>
      <w:bookmarkEnd w:id="7549"/>
      <w:bookmarkEnd w:id="7550"/>
      <w:bookmarkEnd w:id="7551"/>
      <w:bookmarkEnd w:id="7552"/>
      <w:bookmarkEnd w:id="7553"/>
      <w:bookmarkEnd w:id="7554"/>
      <w:bookmarkEnd w:id="7555"/>
      <w:bookmarkEnd w:id="7556"/>
      <w:bookmarkEnd w:id="7557"/>
      <w:bookmarkEnd w:id="7558"/>
      <w:bookmarkEnd w:id="7559"/>
      <w:bookmarkEnd w:id="7560"/>
      <w:bookmarkEnd w:id="7561"/>
      <w:bookmarkEnd w:id="7562"/>
      <w:bookmarkEnd w:id="7563"/>
      <w:bookmarkEnd w:id="7564"/>
      <w:bookmarkEnd w:id="7565"/>
      <w:bookmarkEnd w:id="7566"/>
      <w:bookmarkEnd w:id="7567"/>
      <w:bookmarkEnd w:id="7568"/>
      <w:bookmarkEnd w:id="7569"/>
      <w:bookmarkEnd w:id="7570"/>
      <w:bookmarkEnd w:id="7571"/>
      <w:bookmarkEnd w:id="7572"/>
      <w:bookmarkEnd w:id="7573"/>
      <w:bookmarkEnd w:id="7574"/>
      <w:bookmarkEnd w:id="7575"/>
      <w:bookmarkEnd w:id="7576"/>
      <w:bookmarkEnd w:id="7577"/>
      <w:bookmarkEnd w:id="7578"/>
      <w:bookmarkEnd w:id="7579"/>
      <w:bookmarkEnd w:id="7580"/>
      <w:bookmarkEnd w:id="7581"/>
      <w:bookmarkEnd w:id="7582"/>
      <w:bookmarkEnd w:id="7583"/>
      <w:bookmarkEnd w:id="7584"/>
      <w:bookmarkEnd w:id="7585"/>
      <w:bookmarkEnd w:id="7586"/>
      <w:bookmarkEnd w:id="7587"/>
      <w:bookmarkEnd w:id="7588"/>
      <w:bookmarkEnd w:id="7589"/>
      <w:bookmarkEnd w:id="7590"/>
      <w:bookmarkEnd w:id="7591"/>
      <w:bookmarkEnd w:id="7592"/>
      <w:bookmarkEnd w:id="7593"/>
      <w:bookmarkEnd w:id="7594"/>
      <w:bookmarkEnd w:id="7595"/>
      <w:bookmarkEnd w:id="7596"/>
      <w:bookmarkEnd w:id="7597"/>
      <w:bookmarkEnd w:id="7598"/>
      <w:bookmarkEnd w:id="7599"/>
      <w:bookmarkEnd w:id="7600"/>
      <w:bookmarkEnd w:id="7601"/>
      <w:bookmarkEnd w:id="7602"/>
      <w:bookmarkEnd w:id="7603"/>
      <w:bookmarkEnd w:id="7604"/>
      <w:bookmarkEnd w:id="7605"/>
      <w:bookmarkEnd w:id="7606"/>
      <w:bookmarkEnd w:id="7607"/>
      <w:bookmarkEnd w:id="7608"/>
      <w:bookmarkEnd w:id="7609"/>
      <w:bookmarkEnd w:id="7610"/>
      <w:bookmarkEnd w:id="7611"/>
      <w:bookmarkEnd w:id="7612"/>
      <w:bookmarkEnd w:id="7613"/>
      <w:bookmarkEnd w:id="7614"/>
      <w:bookmarkEnd w:id="7615"/>
      <w:bookmarkEnd w:id="7616"/>
      <w:bookmarkEnd w:id="7617"/>
      <w:bookmarkEnd w:id="7618"/>
      <w:bookmarkEnd w:id="7619"/>
      <w:bookmarkEnd w:id="7620"/>
      <w:bookmarkEnd w:id="7621"/>
      <w:bookmarkEnd w:id="7622"/>
      <w:bookmarkEnd w:id="7623"/>
      <w:bookmarkEnd w:id="7624"/>
      <w:bookmarkEnd w:id="7625"/>
      <w:bookmarkEnd w:id="7626"/>
      <w:bookmarkEnd w:id="7627"/>
      <w:bookmarkEnd w:id="7628"/>
      <w:bookmarkEnd w:id="7629"/>
      <w:bookmarkEnd w:id="7630"/>
      <w:bookmarkEnd w:id="7631"/>
      <w:bookmarkEnd w:id="7632"/>
      <w:bookmarkEnd w:id="7633"/>
      <w:bookmarkEnd w:id="7634"/>
      <w:bookmarkEnd w:id="7635"/>
      <w:bookmarkEnd w:id="7636"/>
      <w:bookmarkEnd w:id="7637"/>
      <w:bookmarkEnd w:id="7638"/>
      <w:bookmarkEnd w:id="7639"/>
      <w:bookmarkEnd w:id="7640"/>
      <w:bookmarkEnd w:id="7641"/>
      <w:bookmarkEnd w:id="7642"/>
      <w:bookmarkEnd w:id="7643"/>
      <w:bookmarkEnd w:id="7644"/>
      <w:bookmarkEnd w:id="7645"/>
      <w:bookmarkEnd w:id="7646"/>
      <w:bookmarkEnd w:id="7647"/>
      <w:bookmarkEnd w:id="7648"/>
      <w:bookmarkEnd w:id="7649"/>
      <w:bookmarkEnd w:id="7650"/>
      <w:bookmarkEnd w:id="7651"/>
      <w:bookmarkEnd w:id="7652"/>
      <w:bookmarkEnd w:id="7653"/>
      <w:bookmarkEnd w:id="7654"/>
      <w:bookmarkEnd w:id="7655"/>
      <w:bookmarkEnd w:id="7656"/>
      <w:bookmarkEnd w:id="7657"/>
      <w:bookmarkEnd w:id="7658"/>
      <w:bookmarkEnd w:id="7659"/>
      <w:bookmarkEnd w:id="7660"/>
      <w:bookmarkEnd w:id="7661"/>
      <w:bookmarkEnd w:id="7662"/>
      <w:bookmarkEnd w:id="7663"/>
      <w:bookmarkEnd w:id="7664"/>
      <w:bookmarkEnd w:id="7665"/>
      <w:bookmarkEnd w:id="7666"/>
      <w:bookmarkEnd w:id="7667"/>
      <w:bookmarkEnd w:id="7668"/>
      <w:bookmarkEnd w:id="7669"/>
      <w:bookmarkEnd w:id="7670"/>
      <w:bookmarkEnd w:id="7671"/>
      <w:bookmarkEnd w:id="7672"/>
      <w:bookmarkEnd w:id="7673"/>
      <w:bookmarkEnd w:id="7674"/>
      <w:bookmarkEnd w:id="7675"/>
      <w:bookmarkEnd w:id="7676"/>
      <w:bookmarkEnd w:id="7677"/>
      <w:bookmarkEnd w:id="7678"/>
      <w:bookmarkEnd w:id="7679"/>
      <w:bookmarkEnd w:id="7680"/>
      <w:bookmarkEnd w:id="7681"/>
      <w:bookmarkEnd w:id="7682"/>
      <w:bookmarkEnd w:id="7683"/>
      <w:bookmarkEnd w:id="7684"/>
      <w:bookmarkEnd w:id="7685"/>
      <w:bookmarkEnd w:id="7686"/>
      <w:bookmarkEnd w:id="7687"/>
      <w:bookmarkEnd w:id="7688"/>
      <w:bookmarkEnd w:id="7689"/>
      <w:bookmarkEnd w:id="7690"/>
      <w:bookmarkEnd w:id="7691"/>
      <w:bookmarkEnd w:id="7692"/>
      <w:bookmarkEnd w:id="7693"/>
      <w:bookmarkEnd w:id="7694"/>
      <w:bookmarkEnd w:id="7695"/>
      <w:bookmarkEnd w:id="7696"/>
      <w:bookmarkEnd w:id="7697"/>
      <w:bookmarkEnd w:id="7698"/>
      <w:bookmarkEnd w:id="7699"/>
      <w:bookmarkEnd w:id="7700"/>
      <w:bookmarkEnd w:id="7701"/>
      <w:bookmarkEnd w:id="7702"/>
      <w:bookmarkEnd w:id="7703"/>
      <w:bookmarkEnd w:id="7704"/>
      <w:bookmarkEnd w:id="7705"/>
      <w:bookmarkEnd w:id="7706"/>
      <w:bookmarkEnd w:id="7707"/>
      <w:bookmarkEnd w:id="7708"/>
      <w:bookmarkEnd w:id="7709"/>
      <w:bookmarkEnd w:id="7710"/>
      <w:bookmarkEnd w:id="7711"/>
      <w:bookmarkEnd w:id="7712"/>
      <w:bookmarkEnd w:id="7713"/>
      <w:bookmarkEnd w:id="7714"/>
      <w:bookmarkEnd w:id="7715"/>
      <w:bookmarkEnd w:id="7716"/>
      <w:bookmarkEnd w:id="7717"/>
      <w:bookmarkEnd w:id="7718"/>
      <w:bookmarkEnd w:id="7719"/>
      <w:bookmarkEnd w:id="7720"/>
      <w:bookmarkEnd w:id="7721"/>
      <w:bookmarkEnd w:id="7722"/>
      <w:bookmarkEnd w:id="7723"/>
      <w:bookmarkEnd w:id="7724"/>
      <w:bookmarkEnd w:id="7725"/>
      <w:bookmarkEnd w:id="7726"/>
      <w:bookmarkEnd w:id="7727"/>
      <w:bookmarkEnd w:id="7728"/>
      <w:bookmarkEnd w:id="7729"/>
      <w:bookmarkEnd w:id="7730"/>
      <w:bookmarkEnd w:id="7731"/>
      <w:bookmarkEnd w:id="7732"/>
      <w:bookmarkEnd w:id="7733"/>
      <w:bookmarkEnd w:id="7734"/>
      <w:bookmarkEnd w:id="7735"/>
      <w:bookmarkEnd w:id="7736"/>
      <w:bookmarkEnd w:id="7737"/>
      <w:bookmarkEnd w:id="7738"/>
      <w:bookmarkEnd w:id="7739"/>
      <w:bookmarkEnd w:id="7740"/>
      <w:bookmarkEnd w:id="7741"/>
      <w:bookmarkEnd w:id="7742"/>
      <w:bookmarkEnd w:id="7743"/>
      <w:bookmarkEnd w:id="7744"/>
      <w:bookmarkEnd w:id="7745"/>
      <w:bookmarkEnd w:id="7746"/>
      <w:bookmarkEnd w:id="7747"/>
      <w:bookmarkEnd w:id="7748"/>
      <w:bookmarkEnd w:id="7749"/>
      <w:bookmarkEnd w:id="7750"/>
      <w:bookmarkEnd w:id="7751"/>
      <w:bookmarkEnd w:id="7752"/>
      <w:bookmarkEnd w:id="7753"/>
      <w:bookmarkEnd w:id="7754"/>
      <w:bookmarkEnd w:id="7755"/>
      <w:bookmarkEnd w:id="7756"/>
      <w:bookmarkEnd w:id="7757"/>
      <w:bookmarkEnd w:id="7758"/>
      <w:bookmarkEnd w:id="7759"/>
      <w:bookmarkEnd w:id="7760"/>
      <w:bookmarkEnd w:id="7761"/>
      <w:bookmarkEnd w:id="7762"/>
      <w:bookmarkEnd w:id="7763"/>
      <w:bookmarkEnd w:id="7764"/>
      <w:bookmarkEnd w:id="7765"/>
      <w:bookmarkEnd w:id="7766"/>
      <w:bookmarkEnd w:id="7767"/>
      <w:bookmarkEnd w:id="7768"/>
      <w:bookmarkEnd w:id="7769"/>
      <w:bookmarkEnd w:id="7770"/>
      <w:bookmarkEnd w:id="7771"/>
      <w:bookmarkEnd w:id="7772"/>
      <w:bookmarkEnd w:id="7773"/>
      <w:bookmarkEnd w:id="7774"/>
      <w:bookmarkEnd w:id="7775"/>
      <w:bookmarkEnd w:id="7776"/>
      <w:bookmarkEnd w:id="7777"/>
      <w:bookmarkEnd w:id="7778"/>
      <w:bookmarkEnd w:id="7779"/>
      <w:bookmarkEnd w:id="7780"/>
      <w:bookmarkEnd w:id="7781"/>
      <w:bookmarkEnd w:id="7782"/>
      <w:bookmarkEnd w:id="7783"/>
      <w:bookmarkEnd w:id="7784"/>
      <w:bookmarkEnd w:id="7785"/>
      <w:bookmarkEnd w:id="7786"/>
      <w:bookmarkEnd w:id="7787"/>
      <w:bookmarkEnd w:id="7788"/>
      <w:bookmarkEnd w:id="7789"/>
      <w:bookmarkEnd w:id="7790"/>
      <w:bookmarkEnd w:id="7791"/>
      <w:bookmarkEnd w:id="7792"/>
      <w:bookmarkEnd w:id="7793"/>
      <w:bookmarkEnd w:id="7794"/>
      <w:bookmarkEnd w:id="7795"/>
      <w:bookmarkEnd w:id="7796"/>
      <w:bookmarkEnd w:id="7797"/>
      <w:bookmarkEnd w:id="7798"/>
      <w:bookmarkEnd w:id="7799"/>
      <w:bookmarkEnd w:id="7800"/>
      <w:bookmarkEnd w:id="7801"/>
      <w:bookmarkEnd w:id="7802"/>
      <w:bookmarkEnd w:id="7803"/>
      <w:bookmarkEnd w:id="7804"/>
      <w:bookmarkEnd w:id="7805"/>
      <w:bookmarkEnd w:id="7806"/>
      <w:bookmarkEnd w:id="7807"/>
      <w:bookmarkEnd w:id="7808"/>
      <w:bookmarkEnd w:id="7809"/>
      <w:bookmarkEnd w:id="7810"/>
      <w:bookmarkEnd w:id="7811"/>
      <w:bookmarkEnd w:id="7812"/>
      <w:bookmarkEnd w:id="7813"/>
      <w:bookmarkEnd w:id="7814"/>
      <w:bookmarkEnd w:id="7815"/>
      <w:bookmarkEnd w:id="7816"/>
      <w:bookmarkEnd w:id="7817"/>
      <w:bookmarkEnd w:id="7818"/>
      <w:bookmarkEnd w:id="7819"/>
      <w:bookmarkEnd w:id="7820"/>
      <w:bookmarkEnd w:id="7821"/>
      <w:bookmarkEnd w:id="7822"/>
      <w:bookmarkEnd w:id="7823"/>
      <w:bookmarkEnd w:id="7824"/>
      <w:bookmarkEnd w:id="7825"/>
      <w:bookmarkEnd w:id="7826"/>
      <w:bookmarkEnd w:id="7827"/>
      <w:bookmarkEnd w:id="7828"/>
      <w:bookmarkEnd w:id="7829"/>
      <w:bookmarkEnd w:id="7830"/>
      <w:bookmarkEnd w:id="7831"/>
      <w:bookmarkEnd w:id="7832"/>
      <w:bookmarkEnd w:id="7833"/>
      <w:bookmarkEnd w:id="7834"/>
      <w:bookmarkEnd w:id="7835"/>
      <w:bookmarkEnd w:id="7836"/>
      <w:bookmarkEnd w:id="7837"/>
      <w:bookmarkEnd w:id="7838"/>
      <w:bookmarkEnd w:id="7839"/>
      <w:bookmarkEnd w:id="7840"/>
      <w:bookmarkEnd w:id="7841"/>
      <w:bookmarkEnd w:id="7842"/>
      <w:bookmarkEnd w:id="7843"/>
      <w:bookmarkEnd w:id="7844"/>
      <w:bookmarkEnd w:id="7845"/>
      <w:bookmarkEnd w:id="7846"/>
      <w:bookmarkEnd w:id="7847"/>
      <w:bookmarkEnd w:id="7848"/>
      <w:bookmarkEnd w:id="7849"/>
      <w:bookmarkEnd w:id="7850"/>
      <w:bookmarkEnd w:id="7851"/>
      <w:bookmarkEnd w:id="7852"/>
      <w:bookmarkEnd w:id="7853"/>
      <w:bookmarkEnd w:id="7854"/>
      <w:bookmarkEnd w:id="7855"/>
      <w:bookmarkEnd w:id="7856"/>
      <w:bookmarkEnd w:id="7857"/>
      <w:bookmarkEnd w:id="7858"/>
      <w:bookmarkEnd w:id="7859"/>
      <w:bookmarkEnd w:id="7860"/>
      <w:bookmarkEnd w:id="7861"/>
      <w:bookmarkEnd w:id="7862"/>
      <w:bookmarkEnd w:id="7863"/>
      <w:bookmarkEnd w:id="7864"/>
      <w:bookmarkEnd w:id="7865"/>
      <w:bookmarkEnd w:id="7866"/>
      <w:bookmarkEnd w:id="7867"/>
      <w:bookmarkEnd w:id="7868"/>
      <w:bookmarkEnd w:id="7869"/>
      <w:bookmarkEnd w:id="7870"/>
      <w:bookmarkEnd w:id="7871"/>
      <w:bookmarkEnd w:id="7872"/>
      <w:bookmarkEnd w:id="7873"/>
      <w:bookmarkEnd w:id="7874"/>
      <w:bookmarkEnd w:id="7875"/>
      <w:bookmarkEnd w:id="7876"/>
      <w:bookmarkEnd w:id="7877"/>
      <w:bookmarkEnd w:id="7878"/>
      <w:bookmarkEnd w:id="7879"/>
      <w:bookmarkEnd w:id="7880"/>
      <w:bookmarkEnd w:id="7881"/>
      <w:bookmarkEnd w:id="7882"/>
      <w:bookmarkEnd w:id="7883"/>
      <w:bookmarkEnd w:id="7884"/>
      <w:bookmarkEnd w:id="7885"/>
      <w:bookmarkEnd w:id="7886"/>
      <w:bookmarkEnd w:id="7887"/>
      <w:bookmarkEnd w:id="7888"/>
      <w:bookmarkEnd w:id="7889"/>
      <w:bookmarkEnd w:id="7890"/>
      <w:bookmarkEnd w:id="7891"/>
      <w:bookmarkEnd w:id="7892"/>
      <w:bookmarkEnd w:id="7893"/>
      <w:bookmarkEnd w:id="7894"/>
      <w:bookmarkEnd w:id="7895"/>
      <w:bookmarkEnd w:id="7896"/>
      <w:bookmarkEnd w:id="7897"/>
      <w:bookmarkEnd w:id="7898"/>
      <w:bookmarkEnd w:id="7899"/>
      <w:bookmarkEnd w:id="7900"/>
      <w:bookmarkEnd w:id="7901"/>
      <w:bookmarkEnd w:id="7902"/>
      <w:bookmarkEnd w:id="7903"/>
      <w:bookmarkEnd w:id="7904"/>
      <w:bookmarkEnd w:id="7905"/>
      <w:bookmarkEnd w:id="7906"/>
      <w:bookmarkEnd w:id="7907"/>
      <w:bookmarkEnd w:id="7908"/>
      <w:bookmarkEnd w:id="7909"/>
      <w:bookmarkEnd w:id="7910"/>
      <w:bookmarkEnd w:id="7911"/>
      <w:bookmarkEnd w:id="7912"/>
      <w:bookmarkEnd w:id="7913"/>
      <w:bookmarkEnd w:id="7914"/>
      <w:bookmarkEnd w:id="7915"/>
      <w:bookmarkEnd w:id="7916"/>
      <w:bookmarkEnd w:id="7917"/>
      <w:bookmarkEnd w:id="7918"/>
      <w:bookmarkEnd w:id="7919"/>
      <w:bookmarkEnd w:id="7920"/>
      <w:bookmarkEnd w:id="7921"/>
      <w:bookmarkEnd w:id="7922"/>
      <w:bookmarkEnd w:id="7923"/>
      <w:bookmarkEnd w:id="7924"/>
      <w:bookmarkEnd w:id="7925"/>
      <w:bookmarkEnd w:id="7926"/>
      <w:bookmarkEnd w:id="7927"/>
      <w:bookmarkEnd w:id="7928"/>
      <w:bookmarkEnd w:id="7929"/>
      <w:bookmarkEnd w:id="7930"/>
      <w:bookmarkEnd w:id="7931"/>
      <w:bookmarkEnd w:id="7932"/>
      <w:bookmarkEnd w:id="7933"/>
      <w:bookmarkEnd w:id="7934"/>
      <w:bookmarkEnd w:id="7935"/>
      <w:bookmarkEnd w:id="7936"/>
      <w:bookmarkEnd w:id="7937"/>
      <w:bookmarkEnd w:id="7938"/>
      <w:bookmarkEnd w:id="7939"/>
      <w:bookmarkEnd w:id="7940"/>
      <w:bookmarkEnd w:id="7941"/>
      <w:bookmarkEnd w:id="7942"/>
      <w:bookmarkEnd w:id="7943"/>
      <w:bookmarkEnd w:id="7944"/>
      <w:bookmarkEnd w:id="7945"/>
      <w:bookmarkEnd w:id="7946"/>
      <w:bookmarkEnd w:id="7947"/>
      <w:bookmarkEnd w:id="7948"/>
      <w:bookmarkEnd w:id="7949"/>
      <w:bookmarkEnd w:id="7950"/>
      <w:bookmarkEnd w:id="7951"/>
      <w:bookmarkEnd w:id="7952"/>
      <w:bookmarkEnd w:id="7953"/>
      <w:bookmarkEnd w:id="7954"/>
      <w:bookmarkEnd w:id="7955"/>
      <w:bookmarkEnd w:id="7956"/>
      <w:bookmarkEnd w:id="7957"/>
      <w:bookmarkEnd w:id="7958"/>
      <w:bookmarkEnd w:id="7959"/>
      <w:bookmarkEnd w:id="7960"/>
      <w:bookmarkEnd w:id="7961"/>
      <w:bookmarkEnd w:id="7962"/>
      <w:bookmarkEnd w:id="7963"/>
      <w:bookmarkEnd w:id="7964"/>
      <w:bookmarkEnd w:id="7965"/>
      <w:bookmarkEnd w:id="7966"/>
      <w:bookmarkEnd w:id="7967"/>
      <w:bookmarkEnd w:id="7968"/>
      <w:bookmarkEnd w:id="7969"/>
      <w:bookmarkEnd w:id="7970"/>
      <w:bookmarkEnd w:id="7971"/>
      <w:bookmarkEnd w:id="7972"/>
      <w:bookmarkEnd w:id="7973"/>
      <w:bookmarkEnd w:id="7974"/>
      <w:bookmarkEnd w:id="7975"/>
      <w:bookmarkEnd w:id="7976"/>
      <w:bookmarkEnd w:id="7977"/>
      <w:bookmarkEnd w:id="7978"/>
      <w:bookmarkEnd w:id="7979"/>
      <w:bookmarkEnd w:id="7980"/>
      <w:bookmarkEnd w:id="7981"/>
      <w:bookmarkEnd w:id="7982"/>
      <w:bookmarkEnd w:id="7983"/>
      <w:bookmarkEnd w:id="7984"/>
      <w:bookmarkEnd w:id="7985"/>
      <w:bookmarkEnd w:id="7986"/>
      <w:bookmarkEnd w:id="7987"/>
      <w:bookmarkEnd w:id="7988"/>
      <w:bookmarkEnd w:id="7989"/>
      <w:bookmarkEnd w:id="7990"/>
      <w:bookmarkEnd w:id="7991"/>
      <w:bookmarkEnd w:id="7992"/>
      <w:bookmarkEnd w:id="7993"/>
      <w:bookmarkEnd w:id="7994"/>
      <w:bookmarkEnd w:id="7995"/>
      <w:bookmarkEnd w:id="7996"/>
      <w:bookmarkEnd w:id="7997"/>
      <w:bookmarkEnd w:id="7998"/>
      <w:bookmarkEnd w:id="7999"/>
      <w:bookmarkEnd w:id="8000"/>
      <w:bookmarkEnd w:id="8001"/>
      <w:bookmarkEnd w:id="8002"/>
      <w:bookmarkEnd w:id="8003"/>
      <w:bookmarkEnd w:id="8004"/>
      <w:bookmarkEnd w:id="8005"/>
      <w:bookmarkEnd w:id="8006"/>
      <w:bookmarkEnd w:id="8007"/>
      <w:bookmarkEnd w:id="8008"/>
      <w:bookmarkEnd w:id="8009"/>
      <w:bookmarkEnd w:id="8010"/>
      <w:bookmarkEnd w:id="8011"/>
      <w:bookmarkEnd w:id="8012"/>
      <w:bookmarkEnd w:id="8013"/>
      <w:bookmarkEnd w:id="8014"/>
      <w:bookmarkEnd w:id="8015"/>
      <w:bookmarkEnd w:id="8016"/>
      <w:bookmarkEnd w:id="8017"/>
      <w:bookmarkEnd w:id="8018"/>
      <w:bookmarkEnd w:id="8019"/>
      <w:bookmarkEnd w:id="8020"/>
      <w:bookmarkEnd w:id="8021"/>
      <w:bookmarkEnd w:id="8022"/>
      <w:bookmarkEnd w:id="8023"/>
      <w:bookmarkEnd w:id="8024"/>
      <w:bookmarkEnd w:id="8025"/>
      <w:bookmarkEnd w:id="8026"/>
      <w:bookmarkEnd w:id="8027"/>
      <w:bookmarkEnd w:id="8028"/>
      <w:bookmarkEnd w:id="8029"/>
      <w:bookmarkEnd w:id="8030"/>
      <w:bookmarkEnd w:id="8031"/>
      <w:bookmarkEnd w:id="8032"/>
      <w:bookmarkEnd w:id="8033"/>
      <w:bookmarkEnd w:id="8034"/>
      <w:bookmarkEnd w:id="8035"/>
      <w:bookmarkEnd w:id="8036"/>
      <w:bookmarkEnd w:id="8037"/>
      <w:bookmarkEnd w:id="8038"/>
      <w:bookmarkEnd w:id="8039"/>
      <w:bookmarkEnd w:id="8040"/>
      <w:bookmarkEnd w:id="8041"/>
      <w:bookmarkEnd w:id="8042"/>
      <w:bookmarkEnd w:id="8043"/>
      <w:bookmarkEnd w:id="8044"/>
      <w:bookmarkEnd w:id="8045"/>
      <w:bookmarkEnd w:id="8046"/>
      <w:bookmarkEnd w:id="8047"/>
      <w:bookmarkEnd w:id="8048"/>
      <w:bookmarkEnd w:id="8049"/>
      <w:bookmarkEnd w:id="8050"/>
      <w:bookmarkEnd w:id="8051"/>
      <w:bookmarkEnd w:id="8052"/>
      <w:bookmarkEnd w:id="8053"/>
      <w:bookmarkEnd w:id="8054"/>
      <w:bookmarkEnd w:id="8055"/>
      <w:bookmarkEnd w:id="8056"/>
      <w:bookmarkEnd w:id="8057"/>
      <w:bookmarkEnd w:id="8058"/>
      <w:bookmarkEnd w:id="8059"/>
      <w:bookmarkEnd w:id="8060"/>
      <w:bookmarkEnd w:id="8061"/>
      <w:bookmarkEnd w:id="8062"/>
      <w:bookmarkEnd w:id="8063"/>
      <w:bookmarkEnd w:id="8064"/>
      <w:bookmarkEnd w:id="8065"/>
      <w:bookmarkEnd w:id="8066"/>
      <w:bookmarkEnd w:id="8067"/>
      <w:bookmarkEnd w:id="8068"/>
      <w:bookmarkEnd w:id="8069"/>
      <w:bookmarkEnd w:id="8070"/>
      <w:bookmarkEnd w:id="8071"/>
      <w:bookmarkEnd w:id="8072"/>
      <w:bookmarkEnd w:id="8073"/>
      <w:bookmarkEnd w:id="8074"/>
      <w:bookmarkEnd w:id="8075"/>
      <w:bookmarkEnd w:id="8076"/>
      <w:bookmarkEnd w:id="8077"/>
      <w:bookmarkEnd w:id="8078"/>
      <w:bookmarkEnd w:id="8079"/>
      <w:bookmarkEnd w:id="8080"/>
      <w:bookmarkEnd w:id="8081"/>
      <w:bookmarkEnd w:id="8082"/>
      <w:bookmarkEnd w:id="8083"/>
      <w:bookmarkEnd w:id="8084"/>
      <w:bookmarkEnd w:id="8085"/>
      <w:bookmarkEnd w:id="8086"/>
      <w:bookmarkEnd w:id="8087"/>
      <w:bookmarkEnd w:id="8088"/>
      <w:bookmarkEnd w:id="8089"/>
      <w:bookmarkEnd w:id="8090"/>
      <w:bookmarkEnd w:id="8091"/>
      <w:bookmarkEnd w:id="8092"/>
      <w:bookmarkEnd w:id="8093"/>
      <w:bookmarkEnd w:id="8094"/>
      <w:bookmarkEnd w:id="8095"/>
      <w:bookmarkEnd w:id="8096"/>
      <w:bookmarkEnd w:id="8097"/>
      <w:bookmarkEnd w:id="8098"/>
      <w:bookmarkEnd w:id="8099"/>
      <w:bookmarkEnd w:id="8100"/>
      <w:bookmarkEnd w:id="8101"/>
      <w:bookmarkEnd w:id="8102"/>
      <w:bookmarkEnd w:id="8103"/>
      <w:bookmarkEnd w:id="8104"/>
      <w:bookmarkEnd w:id="8105"/>
      <w:bookmarkEnd w:id="8106"/>
      <w:bookmarkEnd w:id="8107"/>
      <w:bookmarkEnd w:id="8108"/>
      <w:bookmarkEnd w:id="8109"/>
      <w:bookmarkEnd w:id="8110"/>
      <w:bookmarkEnd w:id="8111"/>
      <w:bookmarkEnd w:id="8112"/>
      <w:bookmarkEnd w:id="8113"/>
      <w:bookmarkEnd w:id="8114"/>
      <w:bookmarkEnd w:id="8115"/>
      <w:bookmarkEnd w:id="8116"/>
      <w:bookmarkEnd w:id="8117"/>
      <w:bookmarkEnd w:id="8118"/>
      <w:bookmarkEnd w:id="8119"/>
      <w:bookmarkEnd w:id="8120"/>
      <w:bookmarkEnd w:id="8121"/>
      <w:bookmarkEnd w:id="8122"/>
      <w:bookmarkEnd w:id="8123"/>
      <w:bookmarkEnd w:id="8124"/>
      <w:bookmarkEnd w:id="8125"/>
      <w:bookmarkEnd w:id="8126"/>
      <w:bookmarkEnd w:id="8127"/>
      <w:bookmarkEnd w:id="8128"/>
      <w:bookmarkEnd w:id="8129"/>
      <w:bookmarkEnd w:id="8130"/>
      <w:bookmarkEnd w:id="8131"/>
      <w:bookmarkEnd w:id="8132"/>
      <w:bookmarkEnd w:id="8133"/>
      <w:bookmarkEnd w:id="8134"/>
      <w:bookmarkEnd w:id="8135"/>
      <w:bookmarkEnd w:id="8136"/>
      <w:bookmarkEnd w:id="8137"/>
      <w:bookmarkEnd w:id="8138"/>
      <w:bookmarkEnd w:id="8139"/>
      <w:bookmarkEnd w:id="8140"/>
      <w:bookmarkEnd w:id="8141"/>
      <w:bookmarkEnd w:id="8142"/>
      <w:bookmarkEnd w:id="8143"/>
      <w:bookmarkEnd w:id="8144"/>
      <w:bookmarkEnd w:id="8145"/>
      <w:bookmarkEnd w:id="8146"/>
      <w:bookmarkEnd w:id="8147"/>
      <w:bookmarkEnd w:id="8148"/>
      <w:bookmarkEnd w:id="8149"/>
      <w:bookmarkEnd w:id="8150"/>
      <w:bookmarkEnd w:id="8151"/>
      <w:bookmarkEnd w:id="8152"/>
      <w:bookmarkEnd w:id="8153"/>
      <w:bookmarkEnd w:id="8154"/>
      <w:bookmarkEnd w:id="8155"/>
      <w:bookmarkEnd w:id="8156"/>
      <w:bookmarkEnd w:id="8157"/>
      <w:bookmarkEnd w:id="8158"/>
      <w:bookmarkEnd w:id="8159"/>
      <w:bookmarkEnd w:id="8160"/>
      <w:bookmarkEnd w:id="8161"/>
      <w:bookmarkEnd w:id="8162"/>
      <w:bookmarkEnd w:id="8163"/>
      <w:bookmarkEnd w:id="8164"/>
      <w:bookmarkEnd w:id="8165"/>
      <w:bookmarkEnd w:id="8166"/>
      <w:bookmarkEnd w:id="8167"/>
      <w:bookmarkEnd w:id="8168"/>
      <w:bookmarkEnd w:id="8169"/>
      <w:bookmarkEnd w:id="8170"/>
      <w:bookmarkEnd w:id="8171"/>
      <w:bookmarkEnd w:id="8172"/>
      <w:bookmarkEnd w:id="8173"/>
      <w:bookmarkEnd w:id="8174"/>
      <w:bookmarkEnd w:id="8175"/>
      <w:bookmarkEnd w:id="8176"/>
      <w:bookmarkEnd w:id="8177"/>
      <w:bookmarkEnd w:id="8178"/>
      <w:bookmarkEnd w:id="8179"/>
      <w:bookmarkEnd w:id="8180"/>
      <w:bookmarkEnd w:id="8181"/>
      <w:bookmarkEnd w:id="8182"/>
      <w:bookmarkEnd w:id="8183"/>
      <w:bookmarkEnd w:id="8184"/>
      <w:bookmarkEnd w:id="8185"/>
      <w:bookmarkEnd w:id="8186"/>
      <w:bookmarkEnd w:id="8187"/>
      <w:bookmarkEnd w:id="8188"/>
      <w:bookmarkEnd w:id="8189"/>
      <w:bookmarkEnd w:id="8190"/>
      <w:bookmarkEnd w:id="8191"/>
      <w:bookmarkEnd w:id="8192"/>
      <w:bookmarkEnd w:id="8193"/>
      <w:bookmarkEnd w:id="8194"/>
      <w:bookmarkEnd w:id="8195"/>
      <w:bookmarkEnd w:id="8196"/>
      <w:bookmarkEnd w:id="8197"/>
      <w:bookmarkEnd w:id="8198"/>
      <w:bookmarkEnd w:id="8199"/>
      <w:bookmarkEnd w:id="8200"/>
      <w:bookmarkEnd w:id="8201"/>
      <w:bookmarkEnd w:id="8202"/>
      <w:bookmarkEnd w:id="8203"/>
      <w:bookmarkEnd w:id="8204"/>
      <w:bookmarkEnd w:id="8205"/>
      <w:bookmarkEnd w:id="8206"/>
      <w:bookmarkEnd w:id="8207"/>
      <w:bookmarkEnd w:id="8208"/>
      <w:bookmarkEnd w:id="8209"/>
      <w:bookmarkEnd w:id="8210"/>
      <w:bookmarkEnd w:id="8211"/>
      <w:bookmarkEnd w:id="8212"/>
      <w:bookmarkEnd w:id="8213"/>
      <w:bookmarkEnd w:id="8214"/>
      <w:bookmarkEnd w:id="8215"/>
      <w:bookmarkEnd w:id="8216"/>
      <w:bookmarkEnd w:id="8217"/>
      <w:bookmarkEnd w:id="8218"/>
      <w:bookmarkEnd w:id="8219"/>
      <w:bookmarkEnd w:id="8220"/>
      <w:bookmarkEnd w:id="8221"/>
      <w:bookmarkEnd w:id="8222"/>
      <w:bookmarkEnd w:id="8223"/>
      <w:bookmarkEnd w:id="8224"/>
      <w:bookmarkEnd w:id="8225"/>
      <w:bookmarkEnd w:id="8226"/>
      <w:bookmarkEnd w:id="8227"/>
      <w:bookmarkEnd w:id="8228"/>
      <w:bookmarkEnd w:id="8229"/>
      <w:bookmarkEnd w:id="8230"/>
      <w:bookmarkEnd w:id="8231"/>
      <w:bookmarkEnd w:id="8232"/>
      <w:bookmarkEnd w:id="8233"/>
      <w:bookmarkEnd w:id="8234"/>
      <w:bookmarkEnd w:id="8235"/>
      <w:bookmarkEnd w:id="8236"/>
      <w:bookmarkEnd w:id="8237"/>
      <w:bookmarkEnd w:id="8238"/>
      <w:bookmarkEnd w:id="8239"/>
      <w:bookmarkEnd w:id="8240"/>
      <w:bookmarkEnd w:id="8241"/>
      <w:bookmarkEnd w:id="8242"/>
      <w:bookmarkEnd w:id="8243"/>
      <w:bookmarkEnd w:id="8244"/>
      <w:bookmarkEnd w:id="8245"/>
      <w:bookmarkEnd w:id="8246"/>
      <w:bookmarkEnd w:id="8247"/>
      <w:bookmarkEnd w:id="8248"/>
      <w:bookmarkEnd w:id="8249"/>
      <w:bookmarkEnd w:id="8250"/>
      <w:bookmarkEnd w:id="8251"/>
      <w:bookmarkEnd w:id="8252"/>
      <w:bookmarkEnd w:id="8253"/>
      <w:bookmarkEnd w:id="8254"/>
      <w:bookmarkEnd w:id="8255"/>
      <w:bookmarkEnd w:id="8256"/>
      <w:bookmarkEnd w:id="8257"/>
      <w:bookmarkEnd w:id="8258"/>
      <w:bookmarkEnd w:id="8259"/>
      <w:bookmarkEnd w:id="8260"/>
      <w:bookmarkEnd w:id="8261"/>
      <w:bookmarkEnd w:id="8262"/>
      <w:bookmarkEnd w:id="8263"/>
      <w:bookmarkEnd w:id="8264"/>
      <w:bookmarkEnd w:id="8265"/>
      <w:bookmarkEnd w:id="8266"/>
      <w:bookmarkEnd w:id="8267"/>
      <w:bookmarkEnd w:id="8268"/>
      <w:bookmarkEnd w:id="8269"/>
      <w:bookmarkEnd w:id="8270"/>
      <w:bookmarkEnd w:id="8271"/>
      <w:bookmarkEnd w:id="8272"/>
      <w:bookmarkEnd w:id="8273"/>
      <w:bookmarkEnd w:id="8274"/>
      <w:bookmarkEnd w:id="8275"/>
      <w:bookmarkEnd w:id="8276"/>
      <w:bookmarkEnd w:id="8277"/>
      <w:bookmarkEnd w:id="8278"/>
      <w:bookmarkEnd w:id="8279"/>
      <w:bookmarkEnd w:id="8280"/>
      <w:bookmarkEnd w:id="8281"/>
      <w:bookmarkEnd w:id="8282"/>
      <w:bookmarkEnd w:id="8283"/>
      <w:bookmarkEnd w:id="8284"/>
      <w:bookmarkEnd w:id="8285"/>
      <w:bookmarkEnd w:id="8286"/>
      <w:bookmarkEnd w:id="8287"/>
      <w:bookmarkEnd w:id="8288"/>
      <w:bookmarkEnd w:id="8289"/>
      <w:bookmarkEnd w:id="8290"/>
      <w:bookmarkEnd w:id="8291"/>
      <w:bookmarkEnd w:id="8292"/>
      <w:bookmarkEnd w:id="8293"/>
      <w:bookmarkEnd w:id="8294"/>
      <w:bookmarkEnd w:id="8295"/>
      <w:bookmarkEnd w:id="8296"/>
      <w:bookmarkEnd w:id="8297"/>
      <w:bookmarkEnd w:id="8298"/>
      <w:bookmarkEnd w:id="8299"/>
      <w:bookmarkEnd w:id="8300"/>
      <w:bookmarkEnd w:id="8301"/>
      <w:bookmarkEnd w:id="8302"/>
      <w:bookmarkEnd w:id="8303"/>
      <w:bookmarkEnd w:id="8304"/>
      <w:bookmarkEnd w:id="8305"/>
      <w:bookmarkEnd w:id="8306"/>
      <w:bookmarkEnd w:id="8307"/>
      <w:bookmarkEnd w:id="8308"/>
      <w:bookmarkEnd w:id="8309"/>
      <w:bookmarkEnd w:id="8310"/>
      <w:bookmarkEnd w:id="8311"/>
      <w:bookmarkEnd w:id="8312"/>
      <w:bookmarkEnd w:id="8313"/>
      <w:bookmarkEnd w:id="8314"/>
      <w:bookmarkEnd w:id="8315"/>
      <w:bookmarkEnd w:id="8316"/>
      <w:bookmarkEnd w:id="8317"/>
      <w:bookmarkEnd w:id="8318"/>
      <w:bookmarkEnd w:id="8319"/>
      <w:bookmarkEnd w:id="8320"/>
      <w:bookmarkEnd w:id="8321"/>
      <w:bookmarkEnd w:id="8322"/>
      <w:bookmarkEnd w:id="8323"/>
      <w:bookmarkEnd w:id="8324"/>
      <w:bookmarkEnd w:id="8325"/>
      <w:bookmarkEnd w:id="8326"/>
      <w:bookmarkEnd w:id="8327"/>
      <w:bookmarkEnd w:id="8328"/>
      <w:bookmarkEnd w:id="8329"/>
      <w:bookmarkEnd w:id="8330"/>
      <w:bookmarkEnd w:id="8331"/>
      <w:bookmarkEnd w:id="8332"/>
      <w:bookmarkEnd w:id="8333"/>
      <w:bookmarkEnd w:id="8334"/>
      <w:bookmarkEnd w:id="8335"/>
      <w:bookmarkEnd w:id="8336"/>
      <w:bookmarkEnd w:id="8337"/>
      <w:bookmarkEnd w:id="8338"/>
      <w:bookmarkEnd w:id="8339"/>
      <w:bookmarkEnd w:id="8340"/>
      <w:bookmarkEnd w:id="8341"/>
      <w:bookmarkEnd w:id="8342"/>
      <w:bookmarkEnd w:id="8343"/>
      <w:bookmarkEnd w:id="8344"/>
      <w:bookmarkEnd w:id="8345"/>
      <w:bookmarkEnd w:id="8346"/>
      <w:bookmarkEnd w:id="8347"/>
      <w:bookmarkEnd w:id="8348"/>
      <w:bookmarkEnd w:id="8349"/>
      <w:bookmarkEnd w:id="8350"/>
      <w:bookmarkEnd w:id="8351"/>
      <w:bookmarkEnd w:id="8352"/>
      <w:bookmarkEnd w:id="8353"/>
      <w:bookmarkEnd w:id="8354"/>
      <w:bookmarkEnd w:id="8355"/>
      <w:bookmarkEnd w:id="8356"/>
      <w:bookmarkEnd w:id="8357"/>
      <w:bookmarkEnd w:id="8358"/>
      <w:bookmarkEnd w:id="8359"/>
      <w:bookmarkEnd w:id="8360"/>
      <w:bookmarkEnd w:id="8361"/>
      <w:bookmarkEnd w:id="8362"/>
      <w:bookmarkEnd w:id="8363"/>
      <w:bookmarkEnd w:id="8364"/>
      <w:bookmarkEnd w:id="8365"/>
      <w:bookmarkEnd w:id="8366"/>
      <w:bookmarkEnd w:id="8367"/>
      <w:bookmarkEnd w:id="8368"/>
      <w:bookmarkEnd w:id="8369"/>
      <w:bookmarkEnd w:id="8370"/>
      <w:bookmarkEnd w:id="8371"/>
      <w:bookmarkEnd w:id="8372"/>
      <w:bookmarkEnd w:id="8373"/>
      <w:bookmarkEnd w:id="8374"/>
      <w:bookmarkEnd w:id="8375"/>
      <w:bookmarkEnd w:id="8376"/>
      <w:bookmarkEnd w:id="8377"/>
      <w:bookmarkEnd w:id="8378"/>
      <w:bookmarkEnd w:id="8379"/>
      <w:bookmarkEnd w:id="8380"/>
      <w:bookmarkEnd w:id="8381"/>
      <w:bookmarkEnd w:id="8382"/>
      <w:bookmarkEnd w:id="8383"/>
      <w:bookmarkEnd w:id="8384"/>
      <w:bookmarkEnd w:id="8385"/>
      <w:bookmarkEnd w:id="8386"/>
      <w:bookmarkEnd w:id="8387"/>
      <w:bookmarkEnd w:id="8388"/>
      <w:bookmarkEnd w:id="8389"/>
      <w:bookmarkEnd w:id="8390"/>
      <w:bookmarkEnd w:id="8391"/>
      <w:bookmarkEnd w:id="8392"/>
      <w:bookmarkEnd w:id="8393"/>
      <w:bookmarkEnd w:id="8394"/>
      <w:bookmarkEnd w:id="8395"/>
      <w:bookmarkEnd w:id="8396"/>
      <w:bookmarkEnd w:id="8397"/>
      <w:bookmarkEnd w:id="8398"/>
      <w:bookmarkEnd w:id="8399"/>
      <w:bookmarkEnd w:id="8400"/>
      <w:bookmarkEnd w:id="8401"/>
      <w:bookmarkEnd w:id="8402"/>
      <w:bookmarkEnd w:id="8403"/>
      <w:bookmarkEnd w:id="8404"/>
      <w:bookmarkEnd w:id="8405"/>
      <w:bookmarkEnd w:id="8406"/>
      <w:bookmarkEnd w:id="8407"/>
      <w:bookmarkEnd w:id="8408"/>
      <w:bookmarkEnd w:id="8409"/>
      <w:bookmarkEnd w:id="8410"/>
      <w:bookmarkEnd w:id="8411"/>
      <w:bookmarkEnd w:id="8412"/>
      <w:bookmarkEnd w:id="8413"/>
      <w:bookmarkEnd w:id="8414"/>
      <w:bookmarkEnd w:id="8415"/>
      <w:bookmarkEnd w:id="8416"/>
      <w:bookmarkEnd w:id="8417"/>
      <w:bookmarkEnd w:id="8418"/>
      <w:bookmarkEnd w:id="8419"/>
      <w:bookmarkEnd w:id="8420"/>
      <w:bookmarkEnd w:id="8421"/>
      <w:bookmarkEnd w:id="8422"/>
      <w:bookmarkEnd w:id="8423"/>
      <w:bookmarkEnd w:id="8424"/>
      <w:bookmarkEnd w:id="8425"/>
      <w:bookmarkEnd w:id="8426"/>
      <w:bookmarkEnd w:id="8427"/>
      <w:bookmarkEnd w:id="8428"/>
      <w:bookmarkEnd w:id="8429"/>
      <w:bookmarkEnd w:id="8430"/>
      <w:bookmarkEnd w:id="8431"/>
      <w:bookmarkEnd w:id="8432"/>
      <w:bookmarkEnd w:id="8433"/>
      <w:bookmarkEnd w:id="8434"/>
      <w:bookmarkEnd w:id="8435"/>
      <w:bookmarkEnd w:id="8436"/>
      <w:bookmarkEnd w:id="8437"/>
      <w:bookmarkEnd w:id="8438"/>
      <w:bookmarkEnd w:id="8439"/>
      <w:bookmarkEnd w:id="8440"/>
      <w:bookmarkEnd w:id="8441"/>
      <w:bookmarkEnd w:id="8442"/>
      <w:bookmarkEnd w:id="8443"/>
      <w:bookmarkEnd w:id="8444"/>
      <w:bookmarkEnd w:id="8445"/>
      <w:bookmarkEnd w:id="8446"/>
      <w:bookmarkEnd w:id="8447"/>
      <w:bookmarkEnd w:id="8448"/>
      <w:bookmarkEnd w:id="8449"/>
      <w:bookmarkEnd w:id="8450"/>
      <w:bookmarkEnd w:id="8451"/>
      <w:bookmarkEnd w:id="8452"/>
      <w:bookmarkEnd w:id="8453"/>
      <w:bookmarkEnd w:id="8454"/>
      <w:bookmarkEnd w:id="8455"/>
      <w:bookmarkEnd w:id="8456"/>
      <w:bookmarkEnd w:id="8457"/>
      <w:bookmarkEnd w:id="8458"/>
      <w:bookmarkEnd w:id="8459"/>
      <w:bookmarkEnd w:id="8460"/>
      <w:bookmarkEnd w:id="8461"/>
      <w:bookmarkEnd w:id="8462"/>
      <w:bookmarkEnd w:id="8463"/>
      <w:bookmarkEnd w:id="8464"/>
      <w:bookmarkEnd w:id="8465"/>
      <w:bookmarkEnd w:id="8466"/>
      <w:bookmarkEnd w:id="8467"/>
      <w:bookmarkEnd w:id="8468"/>
      <w:bookmarkEnd w:id="8469"/>
      <w:bookmarkEnd w:id="8470"/>
      <w:bookmarkEnd w:id="8471"/>
      <w:bookmarkEnd w:id="8472"/>
      <w:bookmarkEnd w:id="8473"/>
      <w:bookmarkEnd w:id="8474"/>
      <w:bookmarkEnd w:id="8475"/>
      <w:bookmarkEnd w:id="8476"/>
      <w:bookmarkEnd w:id="8477"/>
      <w:bookmarkEnd w:id="8478"/>
      <w:bookmarkEnd w:id="8479"/>
      <w:bookmarkEnd w:id="8480"/>
      <w:bookmarkEnd w:id="8481"/>
      <w:bookmarkEnd w:id="8482"/>
      <w:bookmarkEnd w:id="8483"/>
      <w:bookmarkEnd w:id="8484"/>
      <w:bookmarkEnd w:id="8485"/>
      <w:bookmarkEnd w:id="8486"/>
      <w:bookmarkEnd w:id="8487"/>
      <w:bookmarkEnd w:id="8488"/>
      <w:bookmarkEnd w:id="8489"/>
      <w:bookmarkEnd w:id="8490"/>
      <w:bookmarkEnd w:id="8491"/>
      <w:bookmarkEnd w:id="8492"/>
      <w:bookmarkEnd w:id="8493"/>
      <w:bookmarkEnd w:id="8494"/>
      <w:bookmarkEnd w:id="8495"/>
      <w:bookmarkEnd w:id="8496"/>
      <w:bookmarkEnd w:id="8497"/>
      <w:bookmarkEnd w:id="8498"/>
      <w:bookmarkEnd w:id="8499"/>
      <w:bookmarkEnd w:id="8500"/>
      <w:bookmarkEnd w:id="8501"/>
      <w:bookmarkEnd w:id="8502"/>
      <w:bookmarkEnd w:id="8503"/>
      <w:bookmarkEnd w:id="8504"/>
      <w:bookmarkEnd w:id="8505"/>
      <w:bookmarkEnd w:id="8506"/>
      <w:bookmarkEnd w:id="8507"/>
      <w:bookmarkEnd w:id="8508"/>
      <w:bookmarkEnd w:id="8509"/>
      <w:bookmarkEnd w:id="8510"/>
      <w:bookmarkEnd w:id="8511"/>
      <w:bookmarkEnd w:id="8512"/>
      <w:bookmarkEnd w:id="8513"/>
      <w:bookmarkEnd w:id="8514"/>
      <w:bookmarkEnd w:id="8515"/>
      <w:bookmarkEnd w:id="8516"/>
      <w:bookmarkEnd w:id="8517"/>
      <w:bookmarkEnd w:id="8518"/>
      <w:bookmarkEnd w:id="8519"/>
      <w:bookmarkEnd w:id="8520"/>
      <w:bookmarkEnd w:id="8521"/>
      <w:bookmarkEnd w:id="8522"/>
      <w:bookmarkEnd w:id="8523"/>
      <w:bookmarkEnd w:id="8524"/>
      <w:bookmarkEnd w:id="8525"/>
      <w:bookmarkEnd w:id="8526"/>
      <w:bookmarkEnd w:id="8527"/>
      <w:bookmarkEnd w:id="8528"/>
      <w:bookmarkEnd w:id="8529"/>
      <w:bookmarkEnd w:id="8530"/>
      <w:bookmarkEnd w:id="8531"/>
      <w:bookmarkEnd w:id="8532"/>
      <w:bookmarkEnd w:id="8533"/>
      <w:bookmarkEnd w:id="8534"/>
      <w:bookmarkEnd w:id="8535"/>
      <w:bookmarkEnd w:id="8536"/>
      <w:bookmarkEnd w:id="8537"/>
      <w:bookmarkEnd w:id="8538"/>
      <w:bookmarkEnd w:id="8539"/>
      <w:bookmarkEnd w:id="8540"/>
      <w:bookmarkEnd w:id="8541"/>
      <w:bookmarkEnd w:id="8542"/>
      <w:bookmarkEnd w:id="8543"/>
      <w:bookmarkEnd w:id="8544"/>
      <w:bookmarkEnd w:id="8545"/>
      <w:bookmarkEnd w:id="8546"/>
      <w:bookmarkEnd w:id="8547"/>
      <w:bookmarkEnd w:id="8548"/>
      <w:bookmarkEnd w:id="8549"/>
      <w:bookmarkEnd w:id="8550"/>
      <w:bookmarkEnd w:id="8551"/>
      <w:bookmarkEnd w:id="8552"/>
      <w:bookmarkEnd w:id="8553"/>
      <w:bookmarkEnd w:id="8554"/>
      <w:bookmarkEnd w:id="8555"/>
      <w:bookmarkEnd w:id="8556"/>
      <w:bookmarkEnd w:id="8557"/>
      <w:bookmarkEnd w:id="8558"/>
      <w:bookmarkEnd w:id="8559"/>
      <w:bookmarkEnd w:id="8560"/>
      <w:bookmarkEnd w:id="8561"/>
      <w:bookmarkEnd w:id="8562"/>
      <w:bookmarkEnd w:id="8563"/>
      <w:bookmarkEnd w:id="8564"/>
      <w:bookmarkEnd w:id="8565"/>
      <w:bookmarkEnd w:id="8566"/>
      <w:bookmarkEnd w:id="8567"/>
      <w:bookmarkEnd w:id="8568"/>
      <w:bookmarkEnd w:id="8569"/>
      <w:bookmarkEnd w:id="8570"/>
      <w:bookmarkEnd w:id="8571"/>
      <w:bookmarkEnd w:id="8572"/>
      <w:bookmarkEnd w:id="8573"/>
      <w:bookmarkEnd w:id="8574"/>
      <w:bookmarkEnd w:id="8575"/>
      <w:bookmarkEnd w:id="8576"/>
      <w:bookmarkEnd w:id="8577"/>
      <w:bookmarkEnd w:id="8578"/>
      <w:bookmarkEnd w:id="8579"/>
      <w:bookmarkEnd w:id="8580"/>
      <w:bookmarkEnd w:id="8581"/>
      <w:bookmarkEnd w:id="8582"/>
      <w:bookmarkEnd w:id="8583"/>
      <w:bookmarkEnd w:id="8584"/>
      <w:bookmarkEnd w:id="8585"/>
      <w:bookmarkEnd w:id="8586"/>
      <w:bookmarkEnd w:id="8587"/>
      <w:bookmarkEnd w:id="8588"/>
      <w:bookmarkEnd w:id="8589"/>
      <w:bookmarkEnd w:id="8590"/>
      <w:bookmarkEnd w:id="8591"/>
      <w:bookmarkEnd w:id="8592"/>
      <w:bookmarkEnd w:id="8593"/>
      <w:bookmarkEnd w:id="8594"/>
      <w:bookmarkEnd w:id="8595"/>
      <w:bookmarkEnd w:id="8596"/>
      <w:bookmarkEnd w:id="8597"/>
      <w:bookmarkEnd w:id="8598"/>
      <w:bookmarkEnd w:id="8599"/>
      <w:bookmarkEnd w:id="8600"/>
      <w:bookmarkEnd w:id="8601"/>
      <w:bookmarkEnd w:id="8602"/>
      <w:bookmarkEnd w:id="8603"/>
      <w:bookmarkEnd w:id="8604"/>
      <w:bookmarkEnd w:id="8605"/>
      <w:bookmarkEnd w:id="8606"/>
      <w:bookmarkEnd w:id="8607"/>
      <w:bookmarkEnd w:id="8608"/>
      <w:bookmarkEnd w:id="8609"/>
      <w:bookmarkEnd w:id="8610"/>
      <w:bookmarkEnd w:id="8611"/>
      <w:bookmarkEnd w:id="8612"/>
      <w:bookmarkEnd w:id="8613"/>
      <w:bookmarkEnd w:id="8614"/>
      <w:bookmarkEnd w:id="8615"/>
      <w:bookmarkEnd w:id="8616"/>
      <w:bookmarkEnd w:id="8617"/>
      <w:bookmarkEnd w:id="8618"/>
      <w:bookmarkEnd w:id="8619"/>
      <w:bookmarkEnd w:id="8620"/>
      <w:bookmarkEnd w:id="8621"/>
      <w:bookmarkEnd w:id="8622"/>
      <w:bookmarkEnd w:id="8623"/>
      <w:bookmarkEnd w:id="8624"/>
      <w:bookmarkEnd w:id="8625"/>
      <w:bookmarkEnd w:id="8626"/>
      <w:bookmarkEnd w:id="8627"/>
      <w:bookmarkEnd w:id="8628"/>
      <w:bookmarkEnd w:id="8629"/>
      <w:bookmarkEnd w:id="8630"/>
      <w:bookmarkEnd w:id="8631"/>
      <w:bookmarkEnd w:id="8632"/>
      <w:bookmarkEnd w:id="8633"/>
      <w:bookmarkEnd w:id="8634"/>
      <w:bookmarkEnd w:id="8635"/>
      <w:bookmarkEnd w:id="8636"/>
      <w:bookmarkEnd w:id="8637"/>
      <w:bookmarkEnd w:id="8638"/>
      <w:bookmarkEnd w:id="8639"/>
      <w:bookmarkEnd w:id="8640"/>
      <w:bookmarkEnd w:id="8641"/>
      <w:bookmarkEnd w:id="8642"/>
      <w:bookmarkEnd w:id="8643"/>
      <w:bookmarkEnd w:id="8644"/>
      <w:bookmarkEnd w:id="8645"/>
      <w:bookmarkEnd w:id="8646"/>
      <w:bookmarkEnd w:id="8647"/>
      <w:bookmarkEnd w:id="8648"/>
      <w:bookmarkEnd w:id="8649"/>
      <w:bookmarkEnd w:id="8650"/>
      <w:bookmarkEnd w:id="8651"/>
      <w:bookmarkEnd w:id="8652"/>
      <w:bookmarkEnd w:id="8653"/>
      <w:bookmarkEnd w:id="8654"/>
      <w:bookmarkEnd w:id="8655"/>
      <w:bookmarkEnd w:id="8656"/>
      <w:bookmarkEnd w:id="8657"/>
      <w:bookmarkEnd w:id="8658"/>
      <w:bookmarkEnd w:id="8659"/>
      <w:bookmarkEnd w:id="8660"/>
      <w:bookmarkEnd w:id="8661"/>
      <w:bookmarkEnd w:id="8662"/>
      <w:bookmarkEnd w:id="8663"/>
      <w:bookmarkEnd w:id="8664"/>
      <w:bookmarkEnd w:id="8665"/>
      <w:bookmarkEnd w:id="8666"/>
      <w:bookmarkEnd w:id="8667"/>
      <w:bookmarkEnd w:id="8668"/>
      <w:bookmarkEnd w:id="8669"/>
      <w:bookmarkEnd w:id="8670"/>
      <w:bookmarkEnd w:id="8671"/>
      <w:bookmarkEnd w:id="8672"/>
      <w:bookmarkEnd w:id="8673"/>
      <w:bookmarkEnd w:id="8674"/>
      <w:bookmarkEnd w:id="8675"/>
      <w:bookmarkEnd w:id="8676"/>
      <w:bookmarkEnd w:id="8677"/>
      <w:bookmarkEnd w:id="8678"/>
      <w:bookmarkEnd w:id="8679"/>
      <w:bookmarkEnd w:id="8680"/>
      <w:bookmarkEnd w:id="8681"/>
      <w:bookmarkEnd w:id="8682"/>
      <w:bookmarkEnd w:id="8683"/>
      <w:bookmarkEnd w:id="8684"/>
      <w:bookmarkEnd w:id="8685"/>
      <w:bookmarkEnd w:id="8686"/>
      <w:bookmarkEnd w:id="8687"/>
      <w:bookmarkEnd w:id="8688"/>
      <w:bookmarkEnd w:id="8689"/>
      <w:bookmarkEnd w:id="8690"/>
      <w:bookmarkEnd w:id="8691"/>
      <w:bookmarkEnd w:id="8692"/>
      <w:bookmarkEnd w:id="8693"/>
      <w:bookmarkEnd w:id="8694"/>
      <w:bookmarkEnd w:id="8695"/>
      <w:bookmarkEnd w:id="8696"/>
      <w:bookmarkEnd w:id="8697"/>
      <w:bookmarkEnd w:id="8698"/>
      <w:bookmarkEnd w:id="8699"/>
      <w:bookmarkEnd w:id="8700"/>
      <w:bookmarkEnd w:id="8701"/>
      <w:bookmarkEnd w:id="8702"/>
      <w:bookmarkEnd w:id="8703"/>
      <w:bookmarkEnd w:id="8704"/>
      <w:bookmarkEnd w:id="8705"/>
      <w:bookmarkEnd w:id="8706"/>
      <w:bookmarkEnd w:id="8707"/>
      <w:bookmarkEnd w:id="8708"/>
      <w:bookmarkEnd w:id="8709"/>
      <w:bookmarkEnd w:id="8710"/>
      <w:bookmarkEnd w:id="8711"/>
      <w:bookmarkEnd w:id="8712"/>
      <w:bookmarkEnd w:id="8713"/>
      <w:bookmarkEnd w:id="8714"/>
      <w:bookmarkEnd w:id="8715"/>
      <w:bookmarkEnd w:id="8716"/>
      <w:bookmarkEnd w:id="8717"/>
      <w:bookmarkEnd w:id="8718"/>
      <w:bookmarkEnd w:id="8719"/>
      <w:bookmarkEnd w:id="8720"/>
      <w:bookmarkEnd w:id="8721"/>
      <w:bookmarkEnd w:id="8722"/>
      <w:bookmarkEnd w:id="8723"/>
      <w:bookmarkEnd w:id="8724"/>
      <w:bookmarkEnd w:id="8725"/>
      <w:bookmarkEnd w:id="8726"/>
      <w:bookmarkEnd w:id="8727"/>
      <w:bookmarkEnd w:id="8728"/>
      <w:bookmarkEnd w:id="8729"/>
      <w:bookmarkEnd w:id="8730"/>
      <w:bookmarkEnd w:id="8731"/>
      <w:bookmarkEnd w:id="8732"/>
      <w:bookmarkEnd w:id="8733"/>
      <w:bookmarkEnd w:id="8734"/>
      <w:bookmarkEnd w:id="8735"/>
      <w:bookmarkEnd w:id="8736"/>
      <w:bookmarkEnd w:id="8737"/>
      <w:bookmarkEnd w:id="8738"/>
      <w:bookmarkEnd w:id="8739"/>
      <w:bookmarkEnd w:id="8740"/>
      <w:bookmarkEnd w:id="8741"/>
      <w:bookmarkEnd w:id="8742"/>
      <w:bookmarkEnd w:id="8743"/>
      <w:bookmarkEnd w:id="8744"/>
      <w:bookmarkEnd w:id="8745"/>
      <w:bookmarkEnd w:id="8746"/>
      <w:bookmarkEnd w:id="8747"/>
      <w:bookmarkEnd w:id="8748"/>
      <w:bookmarkEnd w:id="8749"/>
      <w:bookmarkEnd w:id="8750"/>
      <w:bookmarkEnd w:id="8751"/>
      <w:bookmarkEnd w:id="8752"/>
      <w:bookmarkEnd w:id="8753"/>
      <w:bookmarkEnd w:id="8754"/>
      <w:bookmarkEnd w:id="8755"/>
      <w:bookmarkEnd w:id="8756"/>
      <w:bookmarkEnd w:id="8757"/>
      <w:bookmarkEnd w:id="8758"/>
      <w:bookmarkEnd w:id="8759"/>
      <w:bookmarkEnd w:id="8760"/>
      <w:bookmarkEnd w:id="8761"/>
      <w:bookmarkEnd w:id="8762"/>
      <w:bookmarkEnd w:id="8763"/>
      <w:bookmarkEnd w:id="8764"/>
      <w:bookmarkEnd w:id="8765"/>
      <w:bookmarkEnd w:id="8766"/>
      <w:bookmarkEnd w:id="8767"/>
      <w:bookmarkEnd w:id="8768"/>
      <w:bookmarkEnd w:id="8769"/>
      <w:bookmarkEnd w:id="8770"/>
      <w:bookmarkEnd w:id="8771"/>
      <w:bookmarkEnd w:id="8772"/>
      <w:bookmarkEnd w:id="8773"/>
      <w:bookmarkEnd w:id="8774"/>
      <w:bookmarkEnd w:id="8775"/>
      <w:bookmarkEnd w:id="8776"/>
      <w:bookmarkEnd w:id="8777"/>
      <w:bookmarkEnd w:id="8778"/>
      <w:bookmarkEnd w:id="8779"/>
      <w:bookmarkEnd w:id="8780"/>
      <w:bookmarkEnd w:id="8781"/>
      <w:bookmarkEnd w:id="8782"/>
      <w:bookmarkEnd w:id="8783"/>
      <w:bookmarkEnd w:id="8784"/>
      <w:bookmarkEnd w:id="8785"/>
      <w:bookmarkEnd w:id="8786"/>
      <w:bookmarkEnd w:id="8787"/>
      <w:bookmarkEnd w:id="8788"/>
      <w:bookmarkEnd w:id="8789"/>
      <w:bookmarkEnd w:id="8790"/>
      <w:bookmarkEnd w:id="8791"/>
      <w:bookmarkEnd w:id="8792"/>
      <w:bookmarkEnd w:id="8793"/>
      <w:bookmarkEnd w:id="8794"/>
      <w:bookmarkEnd w:id="8795"/>
      <w:bookmarkEnd w:id="8796"/>
      <w:bookmarkEnd w:id="8797"/>
      <w:bookmarkEnd w:id="8798"/>
      <w:bookmarkEnd w:id="8799"/>
      <w:bookmarkEnd w:id="8800"/>
      <w:bookmarkEnd w:id="8801"/>
      <w:bookmarkEnd w:id="8802"/>
      <w:bookmarkEnd w:id="8803"/>
      <w:bookmarkEnd w:id="8804"/>
      <w:bookmarkEnd w:id="8805"/>
      <w:bookmarkEnd w:id="8806"/>
      <w:bookmarkEnd w:id="8807"/>
      <w:bookmarkEnd w:id="8808"/>
      <w:bookmarkEnd w:id="8809"/>
      <w:bookmarkEnd w:id="8810"/>
      <w:bookmarkEnd w:id="8811"/>
      <w:bookmarkEnd w:id="8812"/>
      <w:bookmarkEnd w:id="8813"/>
      <w:bookmarkEnd w:id="8814"/>
      <w:bookmarkEnd w:id="8815"/>
      <w:bookmarkEnd w:id="8816"/>
      <w:bookmarkEnd w:id="8817"/>
      <w:bookmarkEnd w:id="8818"/>
      <w:bookmarkEnd w:id="8819"/>
      <w:bookmarkEnd w:id="8820"/>
      <w:bookmarkEnd w:id="8821"/>
      <w:bookmarkEnd w:id="8822"/>
      <w:bookmarkEnd w:id="8823"/>
      <w:bookmarkEnd w:id="8824"/>
      <w:bookmarkEnd w:id="8825"/>
      <w:bookmarkEnd w:id="8826"/>
      <w:bookmarkEnd w:id="8827"/>
      <w:bookmarkEnd w:id="8828"/>
      <w:bookmarkEnd w:id="8829"/>
      <w:bookmarkEnd w:id="8830"/>
      <w:bookmarkEnd w:id="8831"/>
      <w:bookmarkEnd w:id="8832"/>
      <w:bookmarkEnd w:id="8833"/>
      <w:bookmarkEnd w:id="8834"/>
      <w:bookmarkEnd w:id="8835"/>
      <w:bookmarkEnd w:id="8836"/>
      <w:bookmarkEnd w:id="8837"/>
      <w:bookmarkEnd w:id="8838"/>
      <w:bookmarkEnd w:id="8839"/>
      <w:bookmarkEnd w:id="8840"/>
      <w:bookmarkEnd w:id="8841"/>
      <w:bookmarkEnd w:id="8842"/>
      <w:bookmarkEnd w:id="8843"/>
      <w:bookmarkEnd w:id="8844"/>
      <w:bookmarkEnd w:id="8845"/>
      <w:bookmarkEnd w:id="8846"/>
      <w:bookmarkEnd w:id="8847"/>
      <w:bookmarkEnd w:id="8848"/>
      <w:bookmarkEnd w:id="8849"/>
      <w:bookmarkEnd w:id="8850"/>
      <w:bookmarkEnd w:id="8851"/>
      <w:bookmarkEnd w:id="8852"/>
      <w:bookmarkEnd w:id="8853"/>
      <w:bookmarkEnd w:id="8854"/>
      <w:bookmarkEnd w:id="8855"/>
      <w:bookmarkEnd w:id="8856"/>
      <w:bookmarkEnd w:id="8857"/>
      <w:bookmarkEnd w:id="8858"/>
      <w:bookmarkEnd w:id="8859"/>
      <w:bookmarkEnd w:id="8860"/>
      <w:bookmarkEnd w:id="8861"/>
      <w:bookmarkEnd w:id="8862"/>
      <w:bookmarkEnd w:id="8863"/>
      <w:bookmarkEnd w:id="8864"/>
      <w:bookmarkEnd w:id="8865"/>
      <w:bookmarkEnd w:id="8866"/>
      <w:bookmarkEnd w:id="8867"/>
      <w:bookmarkEnd w:id="8868"/>
      <w:bookmarkEnd w:id="8869"/>
      <w:bookmarkEnd w:id="8870"/>
      <w:bookmarkEnd w:id="8871"/>
      <w:bookmarkEnd w:id="8872"/>
      <w:bookmarkEnd w:id="8873"/>
      <w:bookmarkEnd w:id="8874"/>
      <w:bookmarkEnd w:id="8875"/>
      <w:bookmarkEnd w:id="8876"/>
      <w:bookmarkEnd w:id="8877"/>
      <w:bookmarkEnd w:id="8878"/>
      <w:bookmarkEnd w:id="8879"/>
      <w:bookmarkEnd w:id="8880"/>
      <w:bookmarkEnd w:id="8881"/>
      <w:bookmarkEnd w:id="8882"/>
      <w:bookmarkEnd w:id="8883"/>
      <w:bookmarkEnd w:id="8884"/>
      <w:bookmarkEnd w:id="8885"/>
      <w:bookmarkEnd w:id="8886"/>
      <w:bookmarkEnd w:id="8887"/>
      <w:bookmarkEnd w:id="8888"/>
      <w:bookmarkEnd w:id="8889"/>
      <w:bookmarkEnd w:id="8890"/>
      <w:bookmarkEnd w:id="8891"/>
      <w:bookmarkEnd w:id="8892"/>
      <w:bookmarkEnd w:id="8893"/>
      <w:bookmarkEnd w:id="8894"/>
      <w:bookmarkEnd w:id="8895"/>
      <w:bookmarkEnd w:id="8896"/>
      <w:bookmarkEnd w:id="8897"/>
      <w:bookmarkEnd w:id="8898"/>
      <w:bookmarkEnd w:id="8899"/>
      <w:bookmarkEnd w:id="8900"/>
      <w:bookmarkEnd w:id="8901"/>
      <w:bookmarkEnd w:id="8902"/>
      <w:bookmarkEnd w:id="8903"/>
      <w:bookmarkEnd w:id="8904"/>
      <w:bookmarkEnd w:id="8905"/>
      <w:bookmarkEnd w:id="8906"/>
      <w:bookmarkEnd w:id="8907"/>
      <w:bookmarkEnd w:id="8908"/>
      <w:bookmarkEnd w:id="8909"/>
      <w:bookmarkEnd w:id="8910"/>
      <w:bookmarkEnd w:id="8911"/>
      <w:bookmarkEnd w:id="8912"/>
      <w:bookmarkEnd w:id="8913"/>
      <w:bookmarkEnd w:id="8914"/>
      <w:bookmarkEnd w:id="8915"/>
      <w:bookmarkEnd w:id="8916"/>
      <w:bookmarkEnd w:id="8917"/>
      <w:bookmarkEnd w:id="8918"/>
      <w:bookmarkEnd w:id="8919"/>
      <w:bookmarkEnd w:id="8920"/>
      <w:bookmarkEnd w:id="8921"/>
      <w:bookmarkEnd w:id="8922"/>
      <w:bookmarkEnd w:id="8923"/>
      <w:bookmarkEnd w:id="8924"/>
      <w:bookmarkEnd w:id="8925"/>
      <w:bookmarkEnd w:id="8926"/>
      <w:bookmarkEnd w:id="8927"/>
      <w:bookmarkEnd w:id="8928"/>
      <w:bookmarkEnd w:id="8929"/>
      <w:bookmarkEnd w:id="8930"/>
      <w:bookmarkEnd w:id="8931"/>
      <w:bookmarkEnd w:id="8932"/>
      <w:bookmarkEnd w:id="8933"/>
      <w:bookmarkEnd w:id="8934"/>
      <w:bookmarkEnd w:id="8935"/>
      <w:bookmarkEnd w:id="8936"/>
      <w:bookmarkEnd w:id="8937"/>
      <w:bookmarkEnd w:id="8938"/>
      <w:bookmarkEnd w:id="8939"/>
      <w:bookmarkEnd w:id="8940"/>
      <w:bookmarkEnd w:id="8941"/>
      <w:bookmarkEnd w:id="8942"/>
      <w:bookmarkEnd w:id="8943"/>
      <w:bookmarkEnd w:id="8944"/>
      <w:bookmarkEnd w:id="8945"/>
      <w:bookmarkEnd w:id="8946"/>
      <w:bookmarkEnd w:id="8947"/>
      <w:bookmarkEnd w:id="8948"/>
      <w:bookmarkEnd w:id="8949"/>
      <w:bookmarkEnd w:id="8950"/>
      <w:bookmarkEnd w:id="8951"/>
      <w:bookmarkEnd w:id="8952"/>
      <w:bookmarkEnd w:id="8953"/>
      <w:bookmarkEnd w:id="8954"/>
      <w:bookmarkEnd w:id="8955"/>
      <w:bookmarkEnd w:id="8956"/>
      <w:bookmarkEnd w:id="8957"/>
      <w:bookmarkEnd w:id="8958"/>
      <w:bookmarkEnd w:id="8959"/>
      <w:bookmarkEnd w:id="8960"/>
      <w:bookmarkEnd w:id="8961"/>
      <w:bookmarkEnd w:id="8962"/>
      <w:bookmarkEnd w:id="8963"/>
      <w:bookmarkEnd w:id="8964"/>
      <w:bookmarkEnd w:id="8965"/>
      <w:bookmarkEnd w:id="8966"/>
      <w:bookmarkEnd w:id="8967"/>
      <w:bookmarkEnd w:id="8968"/>
      <w:bookmarkEnd w:id="8969"/>
      <w:bookmarkEnd w:id="8970"/>
      <w:bookmarkEnd w:id="8971"/>
      <w:bookmarkEnd w:id="8972"/>
      <w:bookmarkEnd w:id="8973"/>
      <w:bookmarkEnd w:id="8974"/>
      <w:bookmarkEnd w:id="8975"/>
      <w:bookmarkEnd w:id="8976"/>
      <w:bookmarkEnd w:id="8977"/>
      <w:bookmarkEnd w:id="8978"/>
      <w:bookmarkEnd w:id="8979"/>
      <w:bookmarkEnd w:id="8980"/>
      <w:bookmarkEnd w:id="8981"/>
      <w:bookmarkEnd w:id="8982"/>
      <w:bookmarkEnd w:id="8983"/>
      <w:bookmarkEnd w:id="8984"/>
      <w:bookmarkEnd w:id="8985"/>
      <w:bookmarkEnd w:id="8986"/>
      <w:bookmarkEnd w:id="8987"/>
      <w:bookmarkEnd w:id="8988"/>
      <w:bookmarkEnd w:id="8989"/>
      <w:bookmarkEnd w:id="8990"/>
      <w:bookmarkEnd w:id="8991"/>
      <w:bookmarkEnd w:id="8992"/>
      <w:bookmarkEnd w:id="8993"/>
      <w:bookmarkEnd w:id="8994"/>
      <w:bookmarkEnd w:id="8995"/>
      <w:bookmarkEnd w:id="8996"/>
      <w:bookmarkEnd w:id="8997"/>
      <w:bookmarkEnd w:id="8998"/>
      <w:bookmarkEnd w:id="8999"/>
      <w:bookmarkEnd w:id="9000"/>
      <w:bookmarkEnd w:id="9001"/>
      <w:bookmarkEnd w:id="9002"/>
      <w:bookmarkEnd w:id="9003"/>
      <w:bookmarkEnd w:id="9004"/>
      <w:bookmarkEnd w:id="9005"/>
      <w:bookmarkEnd w:id="9006"/>
      <w:bookmarkEnd w:id="9007"/>
      <w:bookmarkEnd w:id="9008"/>
      <w:bookmarkEnd w:id="9009"/>
      <w:bookmarkEnd w:id="9010"/>
      <w:bookmarkEnd w:id="9011"/>
      <w:bookmarkEnd w:id="9012"/>
      <w:bookmarkEnd w:id="9013"/>
      <w:bookmarkEnd w:id="9014"/>
      <w:bookmarkEnd w:id="9015"/>
      <w:bookmarkEnd w:id="9016"/>
      <w:bookmarkEnd w:id="9017"/>
      <w:bookmarkEnd w:id="9018"/>
      <w:bookmarkEnd w:id="9019"/>
      <w:bookmarkEnd w:id="9020"/>
      <w:bookmarkEnd w:id="9021"/>
      <w:bookmarkEnd w:id="9022"/>
      <w:bookmarkEnd w:id="9023"/>
      <w:bookmarkEnd w:id="9024"/>
      <w:bookmarkEnd w:id="9025"/>
      <w:bookmarkEnd w:id="9026"/>
      <w:bookmarkEnd w:id="9027"/>
      <w:bookmarkEnd w:id="9028"/>
      <w:bookmarkEnd w:id="9029"/>
      <w:bookmarkEnd w:id="9030"/>
      <w:bookmarkEnd w:id="9031"/>
      <w:bookmarkEnd w:id="9032"/>
      <w:bookmarkEnd w:id="9033"/>
      <w:bookmarkEnd w:id="9034"/>
      <w:bookmarkEnd w:id="9035"/>
      <w:bookmarkEnd w:id="9036"/>
      <w:bookmarkEnd w:id="9037"/>
      <w:bookmarkEnd w:id="9038"/>
      <w:bookmarkEnd w:id="9039"/>
      <w:bookmarkEnd w:id="9040"/>
      <w:bookmarkEnd w:id="9041"/>
      <w:bookmarkEnd w:id="9042"/>
      <w:bookmarkEnd w:id="9043"/>
      <w:bookmarkEnd w:id="9044"/>
      <w:bookmarkEnd w:id="9045"/>
      <w:bookmarkEnd w:id="9046"/>
      <w:bookmarkEnd w:id="9047"/>
      <w:bookmarkEnd w:id="9048"/>
      <w:bookmarkEnd w:id="9049"/>
      <w:bookmarkEnd w:id="9050"/>
      <w:bookmarkEnd w:id="9051"/>
      <w:bookmarkEnd w:id="9052"/>
      <w:bookmarkEnd w:id="9053"/>
      <w:bookmarkEnd w:id="9054"/>
      <w:bookmarkEnd w:id="9055"/>
      <w:bookmarkEnd w:id="9056"/>
      <w:bookmarkEnd w:id="9057"/>
      <w:bookmarkEnd w:id="9058"/>
      <w:bookmarkEnd w:id="9059"/>
      <w:bookmarkEnd w:id="9060"/>
      <w:bookmarkEnd w:id="9061"/>
      <w:bookmarkEnd w:id="9062"/>
      <w:bookmarkEnd w:id="9063"/>
      <w:bookmarkEnd w:id="9064"/>
      <w:bookmarkEnd w:id="9065"/>
      <w:bookmarkEnd w:id="9066"/>
      <w:bookmarkEnd w:id="9067"/>
      <w:bookmarkEnd w:id="9068"/>
      <w:bookmarkEnd w:id="9069"/>
      <w:bookmarkEnd w:id="9070"/>
      <w:bookmarkEnd w:id="9071"/>
      <w:bookmarkEnd w:id="9072"/>
      <w:bookmarkEnd w:id="9073"/>
      <w:bookmarkEnd w:id="9074"/>
      <w:bookmarkEnd w:id="9075"/>
      <w:bookmarkEnd w:id="9076"/>
      <w:bookmarkEnd w:id="9077"/>
      <w:bookmarkEnd w:id="9078"/>
      <w:bookmarkEnd w:id="9079"/>
      <w:bookmarkEnd w:id="9080"/>
      <w:bookmarkEnd w:id="9081"/>
      <w:bookmarkEnd w:id="9082"/>
      <w:bookmarkEnd w:id="9083"/>
      <w:bookmarkEnd w:id="9084"/>
      <w:bookmarkEnd w:id="9085"/>
      <w:bookmarkEnd w:id="9086"/>
      <w:bookmarkEnd w:id="9087"/>
      <w:bookmarkEnd w:id="9088"/>
      <w:bookmarkEnd w:id="9089"/>
      <w:bookmarkEnd w:id="9090"/>
      <w:bookmarkEnd w:id="9091"/>
      <w:bookmarkEnd w:id="9092"/>
      <w:bookmarkEnd w:id="9093"/>
      <w:bookmarkEnd w:id="9094"/>
      <w:bookmarkEnd w:id="9095"/>
      <w:bookmarkEnd w:id="9096"/>
      <w:bookmarkEnd w:id="9097"/>
      <w:bookmarkEnd w:id="9098"/>
      <w:bookmarkEnd w:id="9099"/>
      <w:bookmarkEnd w:id="9100"/>
      <w:bookmarkEnd w:id="9101"/>
      <w:bookmarkEnd w:id="9102"/>
      <w:bookmarkEnd w:id="9103"/>
      <w:bookmarkEnd w:id="9104"/>
      <w:bookmarkEnd w:id="9105"/>
      <w:bookmarkEnd w:id="9106"/>
      <w:bookmarkEnd w:id="9107"/>
      <w:bookmarkEnd w:id="9108"/>
      <w:bookmarkEnd w:id="9109"/>
      <w:bookmarkEnd w:id="9110"/>
      <w:bookmarkEnd w:id="9111"/>
      <w:bookmarkEnd w:id="9112"/>
      <w:bookmarkEnd w:id="9113"/>
      <w:bookmarkEnd w:id="9114"/>
      <w:bookmarkEnd w:id="9115"/>
      <w:bookmarkEnd w:id="9116"/>
      <w:bookmarkEnd w:id="9117"/>
      <w:bookmarkEnd w:id="9118"/>
      <w:bookmarkEnd w:id="9119"/>
      <w:bookmarkEnd w:id="9120"/>
      <w:bookmarkEnd w:id="9121"/>
      <w:bookmarkEnd w:id="9122"/>
      <w:bookmarkEnd w:id="9123"/>
      <w:bookmarkEnd w:id="9124"/>
      <w:bookmarkEnd w:id="9125"/>
      <w:bookmarkEnd w:id="9126"/>
      <w:bookmarkEnd w:id="9127"/>
      <w:bookmarkEnd w:id="9128"/>
      <w:bookmarkEnd w:id="9129"/>
      <w:bookmarkEnd w:id="9130"/>
      <w:bookmarkEnd w:id="9131"/>
      <w:bookmarkEnd w:id="9132"/>
      <w:bookmarkEnd w:id="9133"/>
      <w:bookmarkEnd w:id="9134"/>
      <w:bookmarkEnd w:id="9135"/>
      <w:bookmarkEnd w:id="9136"/>
      <w:bookmarkEnd w:id="9137"/>
      <w:bookmarkEnd w:id="9138"/>
      <w:bookmarkEnd w:id="9139"/>
      <w:bookmarkEnd w:id="9140"/>
      <w:bookmarkEnd w:id="9141"/>
      <w:bookmarkEnd w:id="9142"/>
      <w:bookmarkEnd w:id="9143"/>
      <w:bookmarkEnd w:id="9144"/>
      <w:bookmarkEnd w:id="9145"/>
      <w:bookmarkEnd w:id="9146"/>
      <w:bookmarkEnd w:id="9147"/>
      <w:bookmarkEnd w:id="9148"/>
      <w:bookmarkEnd w:id="9149"/>
      <w:bookmarkEnd w:id="9150"/>
      <w:bookmarkEnd w:id="9151"/>
      <w:bookmarkEnd w:id="9152"/>
      <w:bookmarkEnd w:id="9153"/>
      <w:bookmarkEnd w:id="9154"/>
      <w:bookmarkEnd w:id="9155"/>
      <w:bookmarkEnd w:id="9156"/>
      <w:bookmarkEnd w:id="9157"/>
      <w:bookmarkEnd w:id="9158"/>
      <w:bookmarkEnd w:id="9159"/>
      <w:bookmarkEnd w:id="9160"/>
      <w:bookmarkEnd w:id="9161"/>
      <w:bookmarkEnd w:id="9162"/>
      <w:bookmarkEnd w:id="9163"/>
      <w:bookmarkEnd w:id="9164"/>
      <w:bookmarkEnd w:id="9165"/>
      <w:bookmarkEnd w:id="9166"/>
      <w:bookmarkEnd w:id="9167"/>
      <w:bookmarkEnd w:id="9168"/>
      <w:bookmarkEnd w:id="9169"/>
      <w:bookmarkEnd w:id="9170"/>
      <w:bookmarkEnd w:id="9171"/>
      <w:bookmarkEnd w:id="9172"/>
      <w:bookmarkEnd w:id="9173"/>
      <w:bookmarkEnd w:id="9174"/>
      <w:bookmarkEnd w:id="9175"/>
      <w:bookmarkEnd w:id="9176"/>
      <w:bookmarkEnd w:id="9177"/>
      <w:bookmarkEnd w:id="9178"/>
      <w:bookmarkEnd w:id="9179"/>
      <w:bookmarkEnd w:id="9180"/>
      <w:bookmarkEnd w:id="9181"/>
      <w:bookmarkEnd w:id="9182"/>
      <w:bookmarkEnd w:id="9183"/>
      <w:bookmarkEnd w:id="9184"/>
      <w:bookmarkEnd w:id="9185"/>
      <w:bookmarkEnd w:id="9186"/>
      <w:bookmarkEnd w:id="9187"/>
      <w:bookmarkEnd w:id="9188"/>
      <w:bookmarkEnd w:id="9189"/>
      <w:bookmarkEnd w:id="9190"/>
      <w:bookmarkEnd w:id="9191"/>
      <w:bookmarkEnd w:id="9192"/>
      <w:bookmarkEnd w:id="9193"/>
      <w:bookmarkEnd w:id="9194"/>
      <w:bookmarkEnd w:id="9195"/>
      <w:bookmarkEnd w:id="9196"/>
      <w:bookmarkEnd w:id="9197"/>
      <w:bookmarkEnd w:id="9198"/>
      <w:bookmarkEnd w:id="9199"/>
      <w:bookmarkEnd w:id="9200"/>
      <w:bookmarkEnd w:id="9201"/>
      <w:bookmarkEnd w:id="9202"/>
      <w:bookmarkEnd w:id="9203"/>
      <w:bookmarkEnd w:id="9204"/>
      <w:bookmarkEnd w:id="9205"/>
      <w:bookmarkEnd w:id="9206"/>
      <w:bookmarkEnd w:id="9207"/>
      <w:bookmarkEnd w:id="9208"/>
      <w:bookmarkEnd w:id="9209"/>
      <w:bookmarkEnd w:id="9210"/>
      <w:bookmarkEnd w:id="9211"/>
      <w:bookmarkEnd w:id="9212"/>
      <w:bookmarkEnd w:id="9213"/>
      <w:bookmarkEnd w:id="9214"/>
      <w:bookmarkEnd w:id="9215"/>
      <w:bookmarkEnd w:id="9216"/>
      <w:bookmarkEnd w:id="9217"/>
      <w:bookmarkEnd w:id="9218"/>
      <w:bookmarkEnd w:id="9219"/>
      <w:bookmarkEnd w:id="9220"/>
      <w:bookmarkEnd w:id="9221"/>
      <w:bookmarkEnd w:id="9222"/>
      <w:bookmarkEnd w:id="9223"/>
      <w:bookmarkEnd w:id="9224"/>
      <w:bookmarkEnd w:id="9225"/>
      <w:bookmarkEnd w:id="9226"/>
      <w:bookmarkEnd w:id="9227"/>
      <w:bookmarkEnd w:id="9228"/>
      <w:bookmarkEnd w:id="9229"/>
      <w:bookmarkEnd w:id="9230"/>
      <w:bookmarkEnd w:id="9231"/>
      <w:bookmarkEnd w:id="9232"/>
      <w:bookmarkEnd w:id="9233"/>
      <w:bookmarkEnd w:id="9234"/>
      <w:bookmarkEnd w:id="9235"/>
      <w:bookmarkEnd w:id="9236"/>
      <w:bookmarkEnd w:id="9237"/>
      <w:bookmarkEnd w:id="9238"/>
      <w:bookmarkEnd w:id="9239"/>
      <w:bookmarkEnd w:id="9240"/>
      <w:bookmarkEnd w:id="9241"/>
      <w:bookmarkEnd w:id="9242"/>
      <w:bookmarkEnd w:id="9243"/>
      <w:bookmarkEnd w:id="9244"/>
      <w:bookmarkEnd w:id="9245"/>
      <w:bookmarkEnd w:id="9246"/>
      <w:bookmarkEnd w:id="9247"/>
      <w:bookmarkEnd w:id="9248"/>
      <w:bookmarkEnd w:id="9249"/>
      <w:bookmarkEnd w:id="9250"/>
      <w:bookmarkEnd w:id="9251"/>
      <w:bookmarkEnd w:id="9252"/>
      <w:bookmarkEnd w:id="9253"/>
      <w:bookmarkEnd w:id="9254"/>
      <w:bookmarkEnd w:id="9255"/>
      <w:bookmarkEnd w:id="9256"/>
      <w:bookmarkEnd w:id="9257"/>
      <w:bookmarkEnd w:id="9258"/>
      <w:bookmarkEnd w:id="9259"/>
      <w:bookmarkEnd w:id="9260"/>
      <w:bookmarkEnd w:id="9261"/>
      <w:bookmarkEnd w:id="9262"/>
      <w:bookmarkEnd w:id="9263"/>
      <w:bookmarkEnd w:id="9264"/>
      <w:bookmarkEnd w:id="9265"/>
      <w:bookmarkEnd w:id="9266"/>
      <w:bookmarkEnd w:id="9267"/>
      <w:bookmarkEnd w:id="9268"/>
      <w:bookmarkEnd w:id="9269"/>
      <w:bookmarkEnd w:id="9270"/>
      <w:bookmarkEnd w:id="9271"/>
      <w:bookmarkEnd w:id="9272"/>
      <w:bookmarkEnd w:id="9273"/>
      <w:bookmarkEnd w:id="9274"/>
      <w:bookmarkEnd w:id="9275"/>
      <w:bookmarkEnd w:id="9276"/>
      <w:bookmarkEnd w:id="9277"/>
      <w:bookmarkEnd w:id="9278"/>
      <w:bookmarkEnd w:id="9279"/>
      <w:bookmarkEnd w:id="9280"/>
      <w:bookmarkEnd w:id="9281"/>
      <w:bookmarkEnd w:id="9282"/>
      <w:bookmarkEnd w:id="9283"/>
      <w:bookmarkEnd w:id="9284"/>
      <w:bookmarkEnd w:id="9285"/>
      <w:bookmarkEnd w:id="9286"/>
      <w:bookmarkEnd w:id="9287"/>
      <w:bookmarkEnd w:id="9288"/>
      <w:bookmarkEnd w:id="9289"/>
      <w:bookmarkEnd w:id="9290"/>
      <w:bookmarkEnd w:id="9291"/>
      <w:bookmarkEnd w:id="9292"/>
      <w:bookmarkEnd w:id="9293"/>
      <w:bookmarkEnd w:id="9294"/>
      <w:bookmarkEnd w:id="9295"/>
      <w:bookmarkEnd w:id="9296"/>
      <w:bookmarkEnd w:id="9297"/>
      <w:bookmarkEnd w:id="9298"/>
      <w:bookmarkEnd w:id="9299"/>
      <w:bookmarkEnd w:id="9300"/>
      <w:bookmarkEnd w:id="9301"/>
      <w:bookmarkEnd w:id="9302"/>
      <w:bookmarkEnd w:id="9303"/>
      <w:bookmarkEnd w:id="9304"/>
      <w:bookmarkEnd w:id="9305"/>
      <w:bookmarkEnd w:id="9306"/>
      <w:bookmarkEnd w:id="9307"/>
      <w:bookmarkEnd w:id="9308"/>
      <w:bookmarkEnd w:id="9309"/>
      <w:bookmarkEnd w:id="9310"/>
      <w:bookmarkEnd w:id="9311"/>
      <w:bookmarkEnd w:id="9312"/>
      <w:bookmarkEnd w:id="9313"/>
      <w:bookmarkEnd w:id="9314"/>
      <w:bookmarkEnd w:id="9315"/>
      <w:bookmarkEnd w:id="9316"/>
      <w:bookmarkEnd w:id="9317"/>
      <w:bookmarkEnd w:id="9318"/>
      <w:bookmarkEnd w:id="9319"/>
      <w:bookmarkEnd w:id="9320"/>
      <w:bookmarkEnd w:id="9321"/>
      <w:bookmarkEnd w:id="9322"/>
      <w:bookmarkEnd w:id="9323"/>
      <w:bookmarkEnd w:id="9324"/>
      <w:bookmarkEnd w:id="9325"/>
      <w:bookmarkEnd w:id="9326"/>
      <w:bookmarkEnd w:id="9327"/>
      <w:bookmarkEnd w:id="9328"/>
      <w:bookmarkEnd w:id="9329"/>
      <w:bookmarkEnd w:id="9330"/>
      <w:bookmarkEnd w:id="9331"/>
      <w:bookmarkEnd w:id="9332"/>
      <w:bookmarkEnd w:id="9333"/>
      <w:bookmarkEnd w:id="9334"/>
      <w:bookmarkEnd w:id="9335"/>
      <w:bookmarkEnd w:id="9336"/>
      <w:bookmarkEnd w:id="9337"/>
      <w:bookmarkEnd w:id="9338"/>
      <w:bookmarkEnd w:id="9339"/>
      <w:bookmarkEnd w:id="9340"/>
      <w:bookmarkEnd w:id="9341"/>
      <w:bookmarkEnd w:id="9342"/>
      <w:bookmarkEnd w:id="9343"/>
      <w:bookmarkEnd w:id="9344"/>
      <w:bookmarkEnd w:id="9345"/>
      <w:bookmarkEnd w:id="9346"/>
      <w:bookmarkEnd w:id="9347"/>
      <w:bookmarkEnd w:id="9348"/>
      <w:bookmarkEnd w:id="9349"/>
      <w:bookmarkEnd w:id="9350"/>
      <w:bookmarkEnd w:id="9351"/>
      <w:bookmarkEnd w:id="9352"/>
      <w:bookmarkEnd w:id="9353"/>
      <w:bookmarkEnd w:id="9354"/>
      <w:bookmarkEnd w:id="9355"/>
      <w:bookmarkEnd w:id="9356"/>
      <w:bookmarkEnd w:id="9357"/>
      <w:bookmarkEnd w:id="9358"/>
      <w:bookmarkEnd w:id="9359"/>
      <w:bookmarkEnd w:id="9360"/>
      <w:bookmarkEnd w:id="9361"/>
      <w:bookmarkEnd w:id="9362"/>
      <w:bookmarkEnd w:id="9363"/>
      <w:bookmarkEnd w:id="9364"/>
      <w:bookmarkEnd w:id="9365"/>
      <w:bookmarkEnd w:id="9366"/>
      <w:bookmarkEnd w:id="9367"/>
      <w:bookmarkEnd w:id="9368"/>
      <w:bookmarkEnd w:id="9369"/>
      <w:bookmarkEnd w:id="9370"/>
      <w:bookmarkEnd w:id="9371"/>
      <w:bookmarkEnd w:id="9372"/>
      <w:bookmarkEnd w:id="9373"/>
      <w:bookmarkEnd w:id="9374"/>
      <w:bookmarkEnd w:id="9375"/>
      <w:bookmarkEnd w:id="9376"/>
      <w:bookmarkEnd w:id="9377"/>
      <w:bookmarkEnd w:id="9378"/>
      <w:bookmarkEnd w:id="9379"/>
      <w:bookmarkEnd w:id="9380"/>
      <w:bookmarkEnd w:id="9381"/>
      <w:bookmarkEnd w:id="9382"/>
      <w:bookmarkEnd w:id="9383"/>
      <w:bookmarkEnd w:id="9384"/>
      <w:bookmarkEnd w:id="9385"/>
      <w:bookmarkEnd w:id="9386"/>
      <w:bookmarkEnd w:id="9387"/>
      <w:bookmarkEnd w:id="9388"/>
      <w:bookmarkEnd w:id="9389"/>
      <w:bookmarkEnd w:id="9390"/>
      <w:bookmarkEnd w:id="9391"/>
      <w:bookmarkEnd w:id="9392"/>
      <w:bookmarkEnd w:id="9393"/>
      <w:bookmarkEnd w:id="9394"/>
      <w:bookmarkEnd w:id="9395"/>
      <w:bookmarkEnd w:id="9396"/>
      <w:bookmarkEnd w:id="9397"/>
      <w:bookmarkEnd w:id="9398"/>
      <w:bookmarkEnd w:id="9399"/>
      <w:bookmarkEnd w:id="9400"/>
      <w:bookmarkEnd w:id="9401"/>
      <w:bookmarkEnd w:id="9402"/>
      <w:bookmarkEnd w:id="9403"/>
      <w:bookmarkEnd w:id="9404"/>
      <w:bookmarkEnd w:id="9405"/>
      <w:bookmarkEnd w:id="9406"/>
      <w:bookmarkEnd w:id="9407"/>
      <w:bookmarkEnd w:id="9408"/>
      <w:bookmarkEnd w:id="9409"/>
      <w:bookmarkEnd w:id="9410"/>
      <w:bookmarkEnd w:id="9411"/>
      <w:bookmarkEnd w:id="9412"/>
      <w:bookmarkEnd w:id="9413"/>
      <w:bookmarkEnd w:id="9414"/>
      <w:bookmarkEnd w:id="9415"/>
      <w:bookmarkEnd w:id="9416"/>
      <w:bookmarkEnd w:id="9417"/>
      <w:bookmarkEnd w:id="9418"/>
      <w:bookmarkEnd w:id="9419"/>
      <w:bookmarkEnd w:id="9420"/>
      <w:bookmarkEnd w:id="9421"/>
      <w:bookmarkEnd w:id="9422"/>
      <w:bookmarkEnd w:id="9423"/>
      <w:bookmarkEnd w:id="9424"/>
      <w:bookmarkEnd w:id="9425"/>
      <w:bookmarkEnd w:id="9426"/>
      <w:bookmarkEnd w:id="9427"/>
      <w:bookmarkEnd w:id="9428"/>
      <w:bookmarkEnd w:id="9429"/>
      <w:bookmarkEnd w:id="9430"/>
      <w:bookmarkEnd w:id="9431"/>
      <w:bookmarkEnd w:id="9432"/>
      <w:bookmarkEnd w:id="9433"/>
      <w:bookmarkEnd w:id="9434"/>
      <w:bookmarkEnd w:id="9435"/>
      <w:bookmarkEnd w:id="9436"/>
      <w:bookmarkEnd w:id="9437"/>
      <w:bookmarkEnd w:id="9438"/>
      <w:bookmarkEnd w:id="9439"/>
      <w:bookmarkEnd w:id="9440"/>
      <w:bookmarkEnd w:id="9441"/>
      <w:bookmarkEnd w:id="9442"/>
      <w:bookmarkEnd w:id="9443"/>
      <w:bookmarkEnd w:id="9444"/>
      <w:bookmarkEnd w:id="9445"/>
      <w:bookmarkEnd w:id="9446"/>
      <w:bookmarkEnd w:id="9447"/>
      <w:bookmarkEnd w:id="9448"/>
      <w:bookmarkEnd w:id="9449"/>
      <w:bookmarkEnd w:id="9450"/>
      <w:bookmarkEnd w:id="9451"/>
      <w:bookmarkEnd w:id="9452"/>
      <w:bookmarkEnd w:id="9453"/>
      <w:bookmarkEnd w:id="9454"/>
      <w:bookmarkEnd w:id="9455"/>
      <w:bookmarkEnd w:id="9456"/>
      <w:bookmarkEnd w:id="9457"/>
      <w:bookmarkEnd w:id="9458"/>
      <w:bookmarkEnd w:id="9459"/>
      <w:bookmarkEnd w:id="9460"/>
      <w:bookmarkEnd w:id="9461"/>
      <w:bookmarkEnd w:id="9462"/>
      <w:bookmarkEnd w:id="9463"/>
      <w:bookmarkEnd w:id="9464"/>
      <w:bookmarkEnd w:id="9465"/>
      <w:bookmarkEnd w:id="9466"/>
      <w:bookmarkEnd w:id="9467"/>
      <w:bookmarkEnd w:id="9468"/>
      <w:bookmarkEnd w:id="9469"/>
      <w:bookmarkEnd w:id="9470"/>
      <w:bookmarkEnd w:id="9471"/>
      <w:bookmarkEnd w:id="9472"/>
      <w:bookmarkEnd w:id="9473"/>
      <w:bookmarkEnd w:id="9474"/>
      <w:bookmarkEnd w:id="9475"/>
      <w:bookmarkEnd w:id="9476"/>
      <w:bookmarkEnd w:id="9477"/>
      <w:bookmarkEnd w:id="9478"/>
      <w:bookmarkEnd w:id="9479"/>
      <w:bookmarkEnd w:id="9480"/>
      <w:bookmarkEnd w:id="9481"/>
      <w:bookmarkEnd w:id="9482"/>
      <w:bookmarkEnd w:id="9483"/>
      <w:bookmarkEnd w:id="9484"/>
      <w:bookmarkEnd w:id="9485"/>
      <w:bookmarkEnd w:id="9486"/>
      <w:bookmarkEnd w:id="9487"/>
      <w:bookmarkEnd w:id="9488"/>
      <w:bookmarkEnd w:id="9489"/>
      <w:bookmarkEnd w:id="9490"/>
      <w:bookmarkEnd w:id="9491"/>
      <w:bookmarkEnd w:id="9492"/>
      <w:bookmarkEnd w:id="9493"/>
      <w:bookmarkEnd w:id="9494"/>
      <w:bookmarkEnd w:id="9495"/>
      <w:bookmarkEnd w:id="9496"/>
      <w:bookmarkEnd w:id="9497"/>
      <w:bookmarkEnd w:id="9498"/>
      <w:bookmarkEnd w:id="9499"/>
      <w:bookmarkEnd w:id="9500"/>
      <w:bookmarkEnd w:id="9501"/>
      <w:bookmarkEnd w:id="9502"/>
      <w:bookmarkEnd w:id="9503"/>
      <w:bookmarkEnd w:id="9504"/>
      <w:bookmarkEnd w:id="9505"/>
      <w:bookmarkEnd w:id="9506"/>
      <w:bookmarkEnd w:id="9507"/>
      <w:bookmarkEnd w:id="9508"/>
      <w:bookmarkEnd w:id="9509"/>
      <w:bookmarkEnd w:id="9510"/>
      <w:bookmarkEnd w:id="9511"/>
      <w:bookmarkEnd w:id="9512"/>
      <w:bookmarkEnd w:id="9513"/>
      <w:bookmarkEnd w:id="9514"/>
      <w:bookmarkEnd w:id="9515"/>
      <w:bookmarkEnd w:id="9516"/>
      <w:bookmarkEnd w:id="9517"/>
      <w:bookmarkEnd w:id="9518"/>
      <w:bookmarkEnd w:id="9519"/>
      <w:bookmarkEnd w:id="9520"/>
      <w:bookmarkEnd w:id="9521"/>
      <w:bookmarkEnd w:id="9522"/>
      <w:bookmarkEnd w:id="9523"/>
      <w:bookmarkEnd w:id="9524"/>
      <w:bookmarkEnd w:id="9525"/>
      <w:bookmarkEnd w:id="9526"/>
      <w:bookmarkEnd w:id="9527"/>
      <w:bookmarkEnd w:id="9528"/>
      <w:bookmarkEnd w:id="9529"/>
      <w:bookmarkEnd w:id="9530"/>
      <w:bookmarkEnd w:id="9531"/>
      <w:bookmarkEnd w:id="9532"/>
      <w:bookmarkEnd w:id="9533"/>
      <w:bookmarkEnd w:id="9534"/>
      <w:bookmarkEnd w:id="9535"/>
      <w:bookmarkEnd w:id="9536"/>
      <w:bookmarkEnd w:id="9537"/>
      <w:bookmarkEnd w:id="9538"/>
      <w:bookmarkEnd w:id="9539"/>
      <w:bookmarkEnd w:id="9540"/>
      <w:bookmarkEnd w:id="9541"/>
      <w:bookmarkEnd w:id="9542"/>
      <w:bookmarkEnd w:id="9543"/>
      <w:bookmarkEnd w:id="9544"/>
      <w:bookmarkEnd w:id="9545"/>
      <w:bookmarkEnd w:id="9546"/>
      <w:bookmarkEnd w:id="9547"/>
      <w:bookmarkEnd w:id="9548"/>
      <w:bookmarkEnd w:id="9549"/>
      <w:bookmarkEnd w:id="9550"/>
      <w:bookmarkEnd w:id="9551"/>
      <w:bookmarkEnd w:id="9552"/>
      <w:bookmarkEnd w:id="9553"/>
      <w:bookmarkEnd w:id="9554"/>
      <w:bookmarkEnd w:id="9555"/>
      <w:bookmarkEnd w:id="9556"/>
      <w:bookmarkEnd w:id="9557"/>
      <w:bookmarkEnd w:id="9558"/>
      <w:bookmarkEnd w:id="9559"/>
      <w:bookmarkEnd w:id="9560"/>
      <w:bookmarkEnd w:id="9561"/>
      <w:bookmarkEnd w:id="9562"/>
      <w:bookmarkEnd w:id="9563"/>
      <w:bookmarkEnd w:id="9564"/>
      <w:bookmarkEnd w:id="9565"/>
      <w:bookmarkEnd w:id="9566"/>
      <w:bookmarkEnd w:id="9567"/>
      <w:bookmarkEnd w:id="9568"/>
      <w:bookmarkEnd w:id="9569"/>
      <w:bookmarkEnd w:id="9570"/>
      <w:bookmarkEnd w:id="9571"/>
      <w:bookmarkEnd w:id="9572"/>
      <w:bookmarkEnd w:id="9573"/>
      <w:bookmarkEnd w:id="9574"/>
      <w:bookmarkEnd w:id="9575"/>
      <w:bookmarkEnd w:id="9576"/>
      <w:bookmarkEnd w:id="9577"/>
      <w:bookmarkEnd w:id="9578"/>
      <w:bookmarkEnd w:id="9579"/>
      <w:bookmarkEnd w:id="9580"/>
      <w:bookmarkEnd w:id="9581"/>
      <w:bookmarkEnd w:id="9582"/>
      <w:bookmarkEnd w:id="9583"/>
      <w:bookmarkEnd w:id="9584"/>
      <w:bookmarkEnd w:id="9585"/>
      <w:bookmarkEnd w:id="9586"/>
      <w:bookmarkEnd w:id="9587"/>
      <w:bookmarkEnd w:id="9588"/>
      <w:bookmarkEnd w:id="9589"/>
      <w:bookmarkEnd w:id="9590"/>
      <w:bookmarkEnd w:id="9591"/>
      <w:bookmarkEnd w:id="9592"/>
      <w:bookmarkEnd w:id="9593"/>
      <w:bookmarkEnd w:id="9594"/>
      <w:bookmarkEnd w:id="9595"/>
      <w:bookmarkEnd w:id="9596"/>
      <w:bookmarkEnd w:id="9597"/>
      <w:bookmarkEnd w:id="9598"/>
      <w:bookmarkEnd w:id="9599"/>
      <w:bookmarkEnd w:id="9600"/>
      <w:bookmarkEnd w:id="9601"/>
      <w:bookmarkEnd w:id="9602"/>
      <w:bookmarkEnd w:id="9603"/>
      <w:bookmarkEnd w:id="9604"/>
      <w:bookmarkEnd w:id="9605"/>
      <w:bookmarkEnd w:id="9606"/>
      <w:bookmarkEnd w:id="9607"/>
      <w:bookmarkEnd w:id="9608"/>
      <w:bookmarkEnd w:id="9609"/>
      <w:bookmarkEnd w:id="9610"/>
      <w:bookmarkEnd w:id="9611"/>
      <w:bookmarkEnd w:id="9612"/>
      <w:bookmarkEnd w:id="9613"/>
      <w:bookmarkEnd w:id="9614"/>
      <w:bookmarkEnd w:id="9615"/>
      <w:bookmarkEnd w:id="9616"/>
      <w:bookmarkEnd w:id="9617"/>
      <w:bookmarkEnd w:id="9618"/>
      <w:bookmarkEnd w:id="9619"/>
      <w:bookmarkEnd w:id="9620"/>
      <w:bookmarkEnd w:id="9621"/>
      <w:bookmarkEnd w:id="9622"/>
      <w:bookmarkEnd w:id="9623"/>
      <w:bookmarkEnd w:id="9624"/>
      <w:bookmarkEnd w:id="9625"/>
      <w:bookmarkEnd w:id="9626"/>
      <w:bookmarkEnd w:id="9627"/>
      <w:bookmarkEnd w:id="9628"/>
      <w:bookmarkEnd w:id="9629"/>
      <w:bookmarkEnd w:id="9630"/>
      <w:bookmarkEnd w:id="9631"/>
      <w:bookmarkEnd w:id="9632"/>
      <w:bookmarkEnd w:id="9633"/>
      <w:bookmarkEnd w:id="9634"/>
      <w:bookmarkEnd w:id="9635"/>
      <w:bookmarkEnd w:id="9636"/>
      <w:bookmarkEnd w:id="9637"/>
      <w:bookmarkEnd w:id="9638"/>
      <w:bookmarkEnd w:id="9639"/>
      <w:bookmarkEnd w:id="9640"/>
      <w:bookmarkEnd w:id="9641"/>
      <w:bookmarkEnd w:id="9642"/>
      <w:bookmarkEnd w:id="9643"/>
      <w:bookmarkEnd w:id="9644"/>
      <w:bookmarkEnd w:id="9645"/>
      <w:bookmarkEnd w:id="9646"/>
      <w:bookmarkEnd w:id="9647"/>
      <w:bookmarkEnd w:id="9648"/>
      <w:bookmarkEnd w:id="9649"/>
      <w:bookmarkEnd w:id="9650"/>
      <w:bookmarkEnd w:id="9651"/>
      <w:bookmarkEnd w:id="9652"/>
      <w:bookmarkEnd w:id="9653"/>
      <w:bookmarkEnd w:id="9654"/>
      <w:bookmarkEnd w:id="9655"/>
      <w:bookmarkEnd w:id="9656"/>
      <w:bookmarkEnd w:id="9657"/>
      <w:bookmarkEnd w:id="9658"/>
      <w:bookmarkEnd w:id="9659"/>
      <w:bookmarkEnd w:id="9660"/>
      <w:bookmarkEnd w:id="9661"/>
      <w:bookmarkEnd w:id="9662"/>
      <w:bookmarkEnd w:id="9663"/>
      <w:bookmarkEnd w:id="9664"/>
      <w:bookmarkEnd w:id="9665"/>
      <w:bookmarkEnd w:id="9666"/>
      <w:bookmarkEnd w:id="9667"/>
      <w:bookmarkEnd w:id="9668"/>
      <w:bookmarkEnd w:id="9669"/>
      <w:bookmarkEnd w:id="9670"/>
      <w:bookmarkEnd w:id="9671"/>
      <w:bookmarkEnd w:id="9672"/>
      <w:bookmarkEnd w:id="9673"/>
      <w:bookmarkEnd w:id="9674"/>
      <w:bookmarkEnd w:id="9675"/>
      <w:bookmarkEnd w:id="9676"/>
      <w:bookmarkEnd w:id="9677"/>
      <w:bookmarkEnd w:id="9678"/>
      <w:bookmarkEnd w:id="9679"/>
      <w:bookmarkEnd w:id="9680"/>
      <w:bookmarkEnd w:id="9681"/>
      <w:bookmarkEnd w:id="9682"/>
      <w:bookmarkEnd w:id="9683"/>
      <w:bookmarkEnd w:id="9684"/>
      <w:bookmarkEnd w:id="9685"/>
      <w:bookmarkEnd w:id="9686"/>
      <w:bookmarkEnd w:id="9687"/>
      <w:bookmarkEnd w:id="9688"/>
      <w:bookmarkEnd w:id="9689"/>
      <w:bookmarkEnd w:id="9690"/>
      <w:bookmarkEnd w:id="9691"/>
      <w:bookmarkEnd w:id="9692"/>
      <w:bookmarkEnd w:id="9693"/>
      <w:bookmarkEnd w:id="9694"/>
      <w:bookmarkEnd w:id="9695"/>
      <w:bookmarkEnd w:id="9696"/>
      <w:bookmarkEnd w:id="9697"/>
      <w:bookmarkEnd w:id="9698"/>
      <w:bookmarkEnd w:id="9699"/>
      <w:bookmarkEnd w:id="9700"/>
      <w:bookmarkEnd w:id="9701"/>
      <w:bookmarkEnd w:id="9702"/>
      <w:bookmarkEnd w:id="9703"/>
      <w:bookmarkEnd w:id="9704"/>
      <w:bookmarkEnd w:id="9705"/>
      <w:bookmarkEnd w:id="9706"/>
      <w:bookmarkEnd w:id="9707"/>
      <w:bookmarkEnd w:id="9708"/>
      <w:bookmarkEnd w:id="9709"/>
      <w:bookmarkEnd w:id="9710"/>
      <w:bookmarkEnd w:id="9711"/>
      <w:bookmarkEnd w:id="9712"/>
      <w:bookmarkEnd w:id="9713"/>
      <w:bookmarkEnd w:id="9714"/>
      <w:bookmarkEnd w:id="9715"/>
      <w:bookmarkEnd w:id="9716"/>
      <w:bookmarkEnd w:id="9717"/>
      <w:bookmarkEnd w:id="9718"/>
      <w:bookmarkEnd w:id="9719"/>
      <w:bookmarkEnd w:id="9720"/>
      <w:bookmarkEnd w:id="9721"/>
      <w:bookmarkEnd w:id="9722"/>
      <w:bookmarkEnd w:id="9723"/>
      <w:bookmarkEnd w:id="9724"/>
      <w:bookmarkEnd w:id="9725"/>
      <w:bookmarkEnd w:id="9726"/>
      <w:bookmarkEnd w:id="9727"/>
      <w:bookmarkEnd w:id="9728"/>
      <w:bookmarkEnd w:id="9729"/>
      <w:bookmarkEnd w:id="9730"/>
      <w:bookmarkEnd w:id="9731"/>
      <w:bookmarkEnd w:id="9732"/>
      <w:bookmarkEnd w:id="9733"/>
      <w:bookmarkEnd w:id="9734"/>
      <w:bookmarkEnd w:id="9735"/>
      <w:bookmarkEnd w:id="9736"/>
      <w:bookmarkEnd w:id="9737"/>
      <w:bookmarkEnd w:id="9738"/>
      <w:bookmarkEnd w:id="9739"/>
      <w:bookmarkEnd w:id="9740"/>
      <w:bookmarkEnd w:id="9741"/>
      <w:bookmarkEnd w:id="9742"/>
      <w:bookmarkEnd w:id="9743"/>
      <w:bookmarkEnd w:id="9744"/>
      <w:bookmarkEnd w:id="9745"/>
      <w:bookmarkEnd w:id="9746"/>
      <w:bookmarkEnd w:id="9747"/>
      <w:bookmarkEnd w:id="9748"/>
      <w:bookmarkEnd w:id="9749"/>
      <w:bookmarkEnd w:id="9750"/>
      <w:bookmarkEnd w:id="9751"/>
      <w:bookmarkEnd w:id="9752"/>
      <w:bookmarkEnd w:id="9753"/>
      <w:bookmarkEnd w:id="9754"/>
      <w:bookmarkEnd w:id="9755"/>
      <w:bookmarkEnd w:id="9756"/>
      <w:bookmarkEnd w:id="9757"/>
      <w:bookmarkEnd w:id="9758"/>
      <w:bookmarkEnd w:id="9759"/>
      <w:bookmarkEnd w:id="9760"/>
      <w:bookmarkEnd w:id="9761"/>
      <w:bookmarkEnd w:id="9762"/>
      <w:bookmarkEnd w:id="9763"/>
      <w:bookmarkEnd w:id="9764"/>
      <w:bookmarkEnd w:id="9765"/>
      <w:bookmarkEnd w:id="9766"/>
      <w:bookmarkEnd w:id="9767"/>
      <w:bookmarkEnd w:id="9768"/>
      <w:bookmarkEnd w:id="9769"/>
      <w:bookmarkEnd w:id="9770"/>
      <w:bookmarkEnd w:id="9771"/>
      <w:bookmarkEnd w:id="9772"/>
      <w:bookmarkEnd w:id="9773"/>
      <w:bookmarkEnd w:id="9774"/>
      <w:bookmarkEnd w:id="9775"/>
      <w:bookmarkEnd w:id="9776"/>
      <w:bookmarkEnd w:id="9777"/>
      <w:bookmarkEnd w:id="9778"/>
      <w:bookmarkEnd w:id="9779"/>
      <w:bookmarkEnd w:id="9780"/>
      <w:bookmarkEnd w:id="9781"/>
      <w:bookmarkEnd w:id="9782"/>
      <w:bookmarkEnd w:id="9783"/>
      <w:bookmarkEnd w:id="9784"/>
      <w:bookmarkEnd w:id="9785"/>
      <w:bookmarkEnd w:id="9786"/>
      <w:bookmarkEnd w:id="9787"/>
      <w:bookmarkEnd w:id="9788"/>
      <w:bookmarkEnd w:id="9789"/>
      <w:bookmarkEnd w:id="9790"/>
      <w:bookmarkEnd w:id="9791"/>
      <w:bookmarkEnd w:id="9792"/>
      <w:bookmarkEnd w:id="9793"/>
      <w:bookmarkEnd w:id="9794"/>
      <w:bookmarkEnd w:id="9795"/>
      <w:bookmarkEnd w:id="9796"/>
      <w:bookmarkEnd w:id="9797"/>
      <w:bookmarkEnd w:id="9798"/>
      <w:bookmarkEnd w:id="9799"/>
      <w:bookmarkEnd w:id="9800"/>
      <w:bookmarkEnd w:id="9801"/>
      <w:bookmarkEnd w:id="9802"/>
      <w:bookmarkEnd w:id="9803"/>
      <w:bookmarkEnd w:id="9804"/>
      <w:bookmarkEnd w:id="9805"/>
      <w:bookmarkEnd w:id="9806"/>
      <w:bookmarkEnd w:id="9807"/>
      <w:bookmarkEnd w:id="9808"/>
      <w:bookmarkEnd w:id="9809"/>
      <w:bookmarkEnd w:id="9810"/>
      <w:bookmarkEnd w:id="9811"/>
      <w:bookmarkEnd w:id="9812"/>
      <w:bookmarkEnd w:id="9813"/>
      <w:bookmarkEnd w:id="9814"/>
      <w:bookmarkEnd w:id="9815"/>
      <w:bookmarkEnd w:id="9816"/>
      <w:bookmarkEnd w:id="9817"/>
      <w:bookmarkEnd w:id="9818"/>
      <w:bookmarkEnd w:id="9819"/>
      <w:bookmarkEnd w:id="9820"/>
      <w:bookmarkEnd w:id="9821"/>
      <w:bookmarkEnd w:id="9822"/>
      <w:bookmarkEnd w:id="9823"/>
      <w:bookmarkEnd w:id="9824"/>
      <w:bookmarkEnd w:id="9825"/>
      <w:bookmarkEnd w:id="9826"/>
      <w:bookmarkEnd w:id="9827"/>
      <w:bookmarkEnd w:id="9828"/>
      <w:bookmarkEnd w:id="9829"/>
      <w:bookmarkEnd w:id="9830"/>
      <w:bookmarkEnd w:id="9831"/>
      <w:bookmarkEnd w:id="9832"/>
      <w:bookmarkEnd w:id="9833"/>
      <w:bookmarkEnd w:id="9834"/>
      <w:bookmarkEnd w:id="9835"/>
      <w:bookmarkEnd w:id="9836"/>
      <w:bookmarkEnd w:id="9837"/>
      <w:bookmarkEnd w:id="9838"/>
      <w:bookmarkEnd w:id="9839"/>
      <w:bookmarkEnd w:id="9840"/>
      <w:bookmarkEnd w:id="9841"/>
      <w:bookmarkEnd w:id="9842"/>
      <w:bookmarkEnd w:id="9843"/>
      <w:bookmarkEnd w:id="9844"/>
      <w:bookmarkEnd w:id="9845"/>
      <w:bookmarkEnd w:id="9846"/>
      <w:bookmarkEnd w:id="9847"/>
      <w:bookmarkEnd w:id="9848"/>
      <w:bookmarkEnd w:id="9849"/>
      <w:bookmarkEnd w:id="9850"/>
      <w:bookmarkEnd w:id="9851"/>
      <w:bookmarkEnd w:id="9852"/>
      <w:bookmarkEnd w:id="9853"/>
      <w:bookmarkEnd w:id="9854"/>
      <w:bookmarkEnd w:id="9855"/>
      <w:bookmarkEnd w:id="9856"/>
      <w:bookmarkEnd w:id="9857"/>
      <w:bookmarkEnd w:id="9858"/>
      <w:bookmarkEnd w:id="9859"/>
      <w:bookmarkEnd w:id="9860"/>
      <w:bookmarkEnd w:id="9861"/>
      <w:bookmarkEnd w:id="9862"/>
      <w:bookmarkEnd w:id="9863"/>
      <w:bookmarkEnd w:id="9864"/>
      <w:bookmarkEnd w:id="9865"/>
      <w:bookmarkEnd w:id="9866"/>
      <w:bookmarkEnd w:id="9867"/>
      <w:bookmarkEnd w:id="9868"/>
      <w:bookmarkEnd w:id="9869"/>
      <w:bookmarkEnd w:id="9870"/>
      <w:bookmarkEnd w:id="9871"/>
      <w:bookmarkEnd w:id="9872"/>
      <w:bookmarkEnd w:id="9873"/>
      <w:bookmarkEnd w:id="9874"/>
      <w:bookmarkEnd w:id="9875"/>
      <w:bookmarkEnd w:id="9876"/>
      <w:bookmarkEnd w:id="9877"/>
      <w:bookmarkEnd w:id="9878"/>
      <w:bookmarkEnd w:id="9879"/>
      <w:bookmarkEnd w:id="9880"/>
      <w:bookmarkEnd w:id="9881"/>
      <w:bookmarkEnd w:id="9882"/>
      <w:bookmarkEnd w:id="9883"/>
      <w:bookmarkEnd w:id="9884"/>
      <w:bookmarkEnd w:id="9885"/>
      <w:bookmarkEnd w:id="9886"/>
      <w:bookmarkEnd w:id="9887"/>
      <w:bookmarkEnd w:id="9888"/>
      <w:bookmarkEnd w:id="9889"/>
      <w:bookmarkEnd w:id="9890"/>
      <w:bookmarkEnd w:id="9891"/>
      <w:bookmarkEnd w:id="9892"/>
      <w:bookmarkEnd w:id="9893"/>
      <w:bookmarkEnd w:id="9894"/>
      <w:bookmarkEnd w:id="9895"/>
      <w:bookmarkEnd w:id="9896"/>
      <w:bookmarkEnd w:id="9897"/>
      <w:bookmarkEnd w:id="9898"/>
      <w:bookmarkEnd w:id="9899"/>
      <w:bookmarkEnd w:id="9900"/>
      <w:bookmarkEnd w:id="9901"/>
      <w:bookmarkEnd w:id="9902"/>
      <w:bookmarkEnd w:id="9903"/>
      <w:bookmarkEnd w:id="9904"/>
      <w:bookmarkEnd w:id="9905"/>
      <w:bookmarkEnd w:id="9906"/>
      <w:bookmarkEnd w:id="9907"/>
      <w:bookmarkEnd w:id="9908"/>
      <w:bookmarkEnd w:id="9909"/>
      <w:bookmarkEnd w:id="9910"/>
      <w:bookmarkEnd w:id="9911"/>
      <w:bookmarkEnd w:id="9912"/>
      <w:bookmarkEnd w:id="9913"/>
      <w:bookmarkEnd w:id="9914"/>
      <w:bookmarkEnd w:id="9915"/>
      <w:bookmarkEnd w:id="9916"/>
      <w:bookmarkEnd w:id="9917"/>
      <w:bookmarkEnd w:id="9918"/>
      <w:bookmarkEnd w:id="9919"/>
      <w:bookmarkEnd w:id="9920"/>
      <w:bookmarkEnd w:id="9921"/>
      <w:bookmarkEnd w:id="9922"/>
      <w:bookmarkEnd w:id="9923"/>
      <w:bookmarkEnd w:id="9924"/>
      <w:bookmarkEnd w:id="9925"/>
      <w:bookmarkEnd w:id="9926"/>
      <w:bookmarkEnd w:id="9927"/>
      <w:bookmarkEnd w:id="9928"/>
      <w:bookmarkEnd w:id="9929"/>
      <w:bookmarkEnd w:id="9930"/>
      <w:bookmarkEnd w:id="9931"/>
      <w:bookmarkEnd w:id="9932"/>
      <w:bookmarkEnd w:id="9933"/>
      <w:bookmarkEnd w:id="9934"/>
      <w:bookmarkEnd w:id="9935"/>
      <w:bookmarkEnd w:id="9936"/>
      <w:bookmarkEnd w:id="9937"/>
      <w:bookmarkEnd w:id="9938"/>
      <w:bookmarkEnd w:id="9939"/>
      <w:bookmarkEnd w:id="9940"/>
      <w:bookmarkEnd w:id="9941"/>
      <w:bookmarkEnd w:id="9942"/>
      <w:bookmarkEnd w:id="9943"/>
      <w:bookmarkEnd w:id="9944"/>
      <w:bookmarkEnd w:id="9945"/>
      <w:bookmarkEnd w:id="9946"/>
      <w:bookmarkEnd w:id="9947"/>
      <w:bookmarkEnd w:id="9948"/>
      <w:bookmarkEnd w:id="9949"/>
      <w:bookmarkEnd w:id="9950"/>
      <w:bookmarkEnd w:id="9951"/>
      <w:bookmarkEnd w:id="9952"/>
      <w:bookmarkEnd w:id="9953"/>
      <w:bookmarkEnd w:id="9954"/>
      <w:bookmarkEnd w:id="9955"/>
      <w:bookmarkEnd w:id="9956"/>
      <w:bookmarkEnd w:id="9957"/>
      <w:bookmarkEnd w:id="9958"/>
      <w:bookmarkEnd w:id="9959"/>
      <w:bookmarkEnd w:id="9960"/>
      <w:bookmarkEnd w:id="9961"/>
      <w:bookmarkEnd w:id="9962"/>
      <w:bookmarkEnd w:id="9963"/>
      <w:bookmarkEnd w:id="9964"/>
      <w:bookmarkEnd w:id="9965"/>
      <w:bookmarkEnd w:id="9966"/>
      <w:bookmarkEnd w:id="9967"/>
      <w:bookmarkEnd w:id="9968"/>
      <w:bookmarkEnd w:id="9969"/>
      <w:bookmarkEnd w:id="9970"/>
      <w:bookmarkEnd w:id="9971"/>
      <w:bookmarkEnd w:id="9972"/>
      <w:bookmarkEnd w:id="9973"/>
      <w:bookmarkEnd w:id="9974"/>
      <w:bookmarkEnd w:id="9975"/>
      <w:bookmarkEnd w:id="9976"/>
      <w:bookmarkEnd w:id="9977"/>
      <w:bookmarkEnd w:id="9978"/>
      <w:bookmarkEnd w:id="9979"/>
      <w:bookmarkEnd w:id="9980"/>
      <w:bookmarkEnd w:id="9981"/>
      <w:bookmarkEnd w:id="9982"/>
      <w:bookmarkEnd w:id="9983"/>
      <w:bookmarkEnd w:id="9984"/>
      <w:bookmarkEnd w:id="9985"/>
      <w:bookmarkEnd w:id="9986"/>
      <w:bookmarkEnd w:id="9987"/>
      <w:bookmarkEnd w:id="9988"/>
      <w:bookmarkEnd w:id="9989"/>
      <w:bookmarkEnd w:id="9990"/>
      <w:bookmarkEnd w:id="9991"/>
      <w:bookmarkEnd w:id="9992"/>
      <w:bookmarkEnd w:id="9993"/>
      <w:bookmarkEnd w:id="9994"/>
      <w:bookmarkEnd w:id="9995"/>
      <w:bookmarkEnd w:id="9996"/>
      <w:bookmarkEnd w:id="9997"/>
      <w:bookmarkEnd w:id="9998"/>
      <w:bookmarkEnd w:id="9999"/>
      <w:bookmarkEnd w:id="10000"/>
      <w:bookmarkEnd w:id="10001"/>
      <w:bookmarkEnd w:id="10002"/>
      <w:bookmarkEnd w:id="10003"/>
      <w:bookmarkEnd w:id="10004"/>
      <w:bookmarkEnd w:id="10005"/>
      <w:bookmarkEnd w:id="10006"/>
      <w:bookmarkEnd w:id="10007"/>
      <w:bookmarkEnd w:id="10008"/>
      <w:bookmarkEnd w:id="10009"/>
      <w:bookmarkEnd w:id="10010"/>
      <w:bookmarkEnd w:id="10011"/>
      <w:bookmarkEnd w:id="10012"/>
      <w:bookmarkEnd w:id="10013"/>
      <w:bookmarkEnd w:id="10014"/>
      <w:bookmarkEnd w:id="10015"/>
      <w:bookmarkEnd w:id="10016"/>
      <w:bookmarkEnd w:id="10017"/>
      <w:bookmarkEnd w:id="10018"/>
      <w:bookmarkEnd w:id="10019"/>
      <w:bookmarkEnd w:id="10020"/>
      <w:bookmarkEnd w:id="10021"/>
      <w:bookmarkEnd w:id="10022"/>
      <w:bookmarkEnd w:id="10023"/>
      <w:bookmarkEnd w:id="10024"/>
      <w:bookmarkEnd w:id="10025"/>
      <w:bookmarkEnd w:id="10026"/>
      <w:bookmarkEnd w:id="10027"/>
      <w:bookmarkEnd w:id="10028"/>
      <w:bookmarkEnd w:id="10029"/>
      <w:bookmarkEnd w:id="10030"/>
      <w:bookmarkEnd w:id="10031"/>
      <w:bookmarkEnd w:id="10032"/>
      <w:bookmarkEnd w:id="10033"/>
      <w:bookmarkEnd w:id="10034"/>
      <w:bookmarkEnd w:id="10035"/>
      <w:bookmarkEnd w:id="10036"/>
      <w:bookmarkEnd w:id="10037"/>
      <w:bookmarkEnd w:id="10038"/>
      <w:bookmarkEnd w:id="10039"/>
      <w:bookmarkEnd w:id="10040"/>
      <w:bookmarkEnd w:id="10041"/>
      <w:bookmarkEnd w:id="10042"/>
      <w:bookmarkEnd w:id="10043"/>
      <w:bookmarkEnd w:id="10044"/>
      <w:bookmarkEnd w:id="10045"/>
      <w:bookmarkEnd w:id="10046"/>
      <w:bookmarkEnd w:id="10047"/>
      <w:bookmarkEnd w:id="10048"/>
      <w:bookmarkEnd w:id="10049"/>
      <w:bookmarkEnd w:id="10050"/>
      <w:bookmarkEnd w:id="10051"/>
      <w:bookmarkEnd w:id="10052"/>
      <w:bookmarkEnd w:id="10053"/>
      <w:bookmarkEnd w:id="10054"/>
      <w:bookmarkEnd w:id="10055"/>
      <w:bookmarkEnd w:id="10056"/>
      <w:bookmarkEnd w:id="10057"/>
      <w:bookmarkEnd w:id="10058"/>
      <w:bookmarkEnd w:id="10059"/>
      <w:bookmarkEnd w:id="10060"/>
      <w:bookmarkEnd w:id="10061"/>
      <w:bookmarkEnd w:id="10062"/>
      <w:bookmarkEnd w:id="10063"/>
      <w:bookmarkEnd w:id="10064"/>
      <w:bookmarkEnd w:id="10065"/>
      <w:bookmarkEnd w:id="10066"/>
      <w:bookmarkEnd w:id="10067"/>
      <w:bookmarkEnd w:id="10068"/>
      <w:bookmarkEnd w:id="10069"/>
      <w:bookmarkEnd w:id="10070"/>
      <w:bookmarkEnd w:id="10071"/>
      <w:bookmarkEnd w:id="10072"/>
      <w:bookmarkEnd w:id="10073"/>
      <w:bookmarkEnd w:id="10074"/>
      <w:bookmarkEnd w:id="10075"/>
      <w:bookmarkEnd w:id="10076"/>
      <w:bookmarkEnd w:id="10077"/>
      <w:bookmarkEnd w:id="10078"/>
      <w:bookmarkEnd w:id="10079"/>
      <w:bookmarkEnd w:id="10080"/>
      <w:bookmarkEnd w:id="10081"/>
      <w:bookmarkEnd w:id="10082"/>
      <w:bookmarkEnd w:id="10083"/>
      <w:bookmarkEnd w:id="10084"/>
      <w:bookmarkEnd w:id="10085"/>
      <w:bookmarkEnd w:id="10086"/>
      <w:bookmarkEnd w:id="10087"/>
      <w:bookmarkEnd w:id="10088"/>
      <w:bookmarkEnd w:id="10089"/>
      <w:bookmarkEnd w:id="10090"/>
      <w:bookmarkEnd w:id="10091"/>
      <w:bookmarkEnd w:id="10092"/>
      <w:bookmarkEnd w:id="10093"/>
      <w:bookmarkEnd w:id="10094"/>
      <w:bookmarkEnd w:id="10095"/>
      <w:bookmarkEnd w:id="10096"/>
      <w:bookmarkEnd w:id="10097"/>
      <w:bookmarkEnd w:id="10098"/>
      <w:bookmarkEnd w:id="10099"/>
      <w:bookmarkEnd w:id="10100"/>
      <w:bookmarkEnd w:id="10101"/>
      <w:bookmarkEnd w:id="10102"/>
      <w:bookmarkEnd w:id="10103"/>
      <w:bookmarkEnd w:id="10104"/>
      <w:bookmarkEnd w:id="10105"/>
      <w:bookmarkEnd w:id="10106"/>
      <w:bookmarkEnd w:id="10107"/>
      <w:bookmarkEnd w:id="10108"/>
      <w:bookmarkEnd w:id="10109"/>
      <w:bookmarkEnd w:id="10110"/>
      <w:bookmarkEnd w:id="10111"/>
      <w:bookmarkEnd w:id="10112"/>
      <w:bookmarkEnd w:id="10113"/>
      <w:bookmarkEnd w:id="10114"/>
      <w:bookmarkEnd w:id="10115"/>
      <w:bookmarkEnd w:id="10116"/>
      <w:bookmarkEnd w:id="10117"/>
      <w:bookmarkEnd w:id="10118"/>
      <w:bookmarkEnd w:id="10119"/>
      <w:bookmarkEnd w:id="10120"/>
      <w:bookmarkEnd w:id="10121"/>
      <w:bookmarkEnd w:id="10122"/>
      <w:bookmarkEnd w:id="10123"/>
      <w:bookmarkEnd w:id="10124"/>
      <w:bookmarkEnd w:id="10125"/>
      <w:bookmarkEnd w:id="10126"/>
      <w:bookmarkEnd w:id="10127"/>
      <w:bookmarkEnd w:id="10128"/>
      <w:bookmarkEnd w:id="10129"/>
      <w:bookmarkEnd w:id="10130"/>
      <w:bookmarkEnd w:id="10131"/>
      <w:bookmarkEnd w:id="10132"/>
      <w:bookmarkEnd w:id="10133"/>
      <w:bookmarkEnd w:id="10134"/>
      <w:bookmarkEnd w:id="10135"/>
      <w:bookmarkEnd w:id="10136"/>
      <w:bookmarkEnd w:id="10137"/>
      <w:bookmarkEnd w:id="10138"/>
      <w:bookmarkEnd w:id="10139"/>
      <w:bookmarkEnd w:id="10140"/>
      <w:bookmarkEnd w:id="10141"/>
      <w:bookmarkEnd w:id="10142"/>
      <w:bookmarkEnd w:id="10143"/>
      <w:bookmarkEnd w:id="10144"/>
      <w:bookmarkEnd w:id="10145"/>
      <w:bookmarkEnd w:id="10146"/>
      <w:bookmarkEnd w:id="10147"/>
      <w:bookmarkEnd w:id="10148"/>
      <w:bookmarkEnd w:id="10149"/>
      <w:bookmarkEnd w:id="10150"/>
      <w:bookmarkEnd w:id="10151"/>
      <w:bookmarkEnd w:id="10152"/>
      <w:bookmarkEnd w:id="10153"/>
      <w:bookmarkEnd w:id="10154"/>
      <w:bookmarkEnd w:id="10155"/>
      <w:bookmarkEnd w:id="10156"/>
      <w:bookmarkEnd w:id="10157"/>
      <w:bookmarkEnd w:id="10158"/>
      <w:bookmarkEnd w:id="10159"/>
      <w:bookmarkEnd w:id="10160"/>
      <w:bookmarkEnd w:id="10161"/>
      <w:bookmarkEnd w:id="10162"/>
      <w:bookmarkEnd w:id="10163"/>
      <w:bookmarkEnd w:id="10164"/>
      <w:bookmarkEnd w:id="10165"/>
      <w:bookmarkEnd w:id="10166"/>
      <w:bookmarkEnd w:id="10167"/>
      <w:bookmarkEnd w:id="10168"/>
      <w:bookmarkEnd w:id="10169"/>
      <w:bookmarkEnd w:id="10170"/>
      <w:bookmarkEnd w:id="10171"/>
      <w:bookmarkEnd w:id="10172"/>
      <w:bookmarkEnd w:id="10173"/>
      <w:bookmarkEnd w:id="10174"/>
      <w:bookmarkEnd w:id="10175"/>
      <w:bookmarkEnd w:id="10176"/>
      <w:bookmarkEnd w:id="10177"/>
      <w:bookmarkEnd w:id="10178"/>
      <w:bookmarkEnd w:id="10179"/>
      <w:bookmarkEnd w:id="10180"/>
      <w:bookmarkEnd w:id="10181"/>
      <w:bookmarkEnd w:id="10182"/>
      <w:bookmarkEnd w:id="10183"/>
      <w:bookmarkEnd w:id="10184"/>
      <w:bookmarkEnd w:id="10185"/>
      <w:bookmarkEnd w:id="10186"/>
      <w:bookmarkEnd w:id="10187"/>
      <w:bookmarkEnd w:id="10188"/>
      <w:bookmarkEnd w:id="10189"/>
      <w:bookmarkEnd w:id="10190"/>
      <w:bookmarkEnd w:id="10191"/>
      <w:bookmarkEnd w:id="10192"/>
      <w:bookmarkEnd w:id="10193"/>
      <w:bookmarkEnd w:id="10194"/>
      <w:bookmarkEnd w:id="10195"/>
      <w:bookmarkEnd w:id="10196"/>
      <w:bookmarkEnd w:id="10197"/>
      <w:bookmarkEnd w:id="10198"/>
      <w:bookmarkEnd w:id="10199"/>
      <w:bookmarkEnd w:id="10200"/>
      <w:bookmarkEnd w:id="10201"/>
      <w:bookmarkEnd w:id="10202"/>
      <w:bookmarkEnd w:id="10203"/>
      <w:bookmarkEnd w:id="10204"/>
      <w:bookmarkEnd w:id="10205"/>
      <w:bookmarkEnd w:id="10206"/>
      <w:bookmarkEnd w:id="10207"/>
      <w:bookmarkEnd w:id="10208"/>
      <w:bookmarkEnd w:id="10209"/>
      <w:bookmarkEnd w:id="10210"/>
      <w:bookmarkEnd w:id="10211"/>
      <w:bookmarkEnd w:id="10212"/>
      <w:bookmarkEnd w:id="10213"/>
      <w:bookmarkEnd w:id="10214"/>
      <w:bookmarkEnd w:id="10215"/>
      <w:bookmarkEnd w:id="10216"/>
      <w:bookmarkEnd w:id="10217"/>
      <w:bookmarkEnd w:id="10218"/>
      <w:bookmarkEnd w:id="10219"/>
      <w:bookmarkEnd w:id="10220"/>
      <w:bookmarkEnd w:id="10221"/>
      <w:bookmarkEnd w:id="10222"/>
      <w:bookmarkEnd w:id="10223"/>
      <w:bookmarkEnd w:id="10224"/>
      <w:bookmarkEnd w:id="10225"/>
      <w:bookmarkEnd w:id="10226"/>
      <w:bookmarkEnd w:id="10227"/>
      <w:bookmarkEnd w:id="10228"/>
      <w:bookmarkEnd w:id="10229"/>
      <w:bookmarkEnd w:id="10230"/>
      <w:bookmarkEnd w:id="10231"/>
      <w:bookmarkEnd w:id="10232"/>
      <w:bookmarkEnd w:id="10233"/>
      <w:bookmarkEnd w:id="10234"/>
      <w:bookmarkEnd w:id="10235"/>
      <w:bookmarkEnd w:id="10236"/>
      <w:bookmarkEnd w:id="10237"/>
      <w:bookmarkEnd w:id="10238"/>
      <w:bookmarkEnd w:id="10239"/>
      <w:bookmarkEnd w:id="10240"/>
      <w:bookmarkEnd w:id="10241"/>
      <w:bookmarkEnd w:id="10242"/>
      <w:bookmarkEnd w:id="10243"/>
      <w:bookmarkEnd w:id="10244"/>
      <w:bookmarkEnd w:id="10245"/>
      <w:bookmarkEnd w:id="10246"/>
      <w:bookmarkEnd w:id="10247"/>
      <w:bookmarkEnd w:id="10248"/>
      <w:bookmarkEnd w:id="10249"/>
      <w:bookmarkEnd w:id="10250"/>
      <w:bookmarkEnd w:id="10251"/>
      <w:bookmarkEnd w:id="10252"/>
      <w:bookmarkEnd w:id="10253"/>
      <w:bookmarkEnd w:id="10254"/>
      <w:bookmarkEnd w:id="10255"/>
      <w:bookmarkEnd w:id="10256"/>
      <w:bookmarkEnd w:id="10257"/>
      <w:bookmarkEnd w:id="10258"/>
      <w:bookmarkEnd w:id="10259"/>
      <w:bookmarkEnd w:id="10260"/>
      <w:bookmarkEnd w:id="10261"/>
      <w:bookmarkEnd w:id="10262"/>
      <w:bookmarkEnd w:id="10263"/>
      <w:bookmarkEnd w:id="10264"/>
      <w:bookmarkEnd w:id="10265"/>
      <w:bookmarkEnd w:id="10266"/>
      <w:bookmarkEnd w:id="10267"/>
      <w:bookmarkEnd w:id="10268"/>
      <w:bookmarkEnd w:id="10269"/>
      <w:bookmarkEnd w:id="10270"/>
      <w:bookmarkEnd w:id="10271"/>
      <w:bookmarkEnd w:id="10272"/>
      <w:bookmarkEnd w:id="10273"/>
      <w:bookmarkEnd w:id="10274"/>
      <w:bookmarkEnd w:id="10275"/>
      <w:bookmarkEnd w:id="10276"/>
      <w:bookmarkEnd w:id="10277"/>
      <w:bookmarkEnd w:id="10278"/>
      <w:bookmarkEnd w:id="10279"/>
      <w:bookmarkEnd w:id="10280"/>
      <w:bookmarkEnd w:id="10281"/>
      <w:bookmarkEnd w:id="10282"/>
      <w:bookmarkEnd w:id="10283"/>
      <w:bookmarkEnd w:id="10284"/>
      <w:bookmarkEnd w:id="10285"/>
      <w:bookmarkEnd w:id="10286"/>
      <w:bookmarkEnd w:id="10287"/>
      <w:bookmarkEnd w:id="10288"/>
      <w:bookmarkEnd w:id="10289"/>
      <w:bookmarkEnd w:id="10290"/>
      <w:bookmarkEnd w:id="10291"/>
      <w:bookmarkEnd w:id="10292"/>
      <w:bookmarkEnd w:id="10293"/>
      <w:bookmarkEnd w:id="10294"/>
      <w:bookmarkEnd w:id="10295"/>
      <w:bookmarkEnd w:id="10296"/>
      <w:bookmarkEnd w:id="10297"/>
      <w:bookmarkEnd w:id="10298"/>
      <w:bookmarkEnd w:id="10299"/>
      <w:bookmarkEnd w:id="10300"/>
      <w:bookmarkEnd w:id="10301"/>
      <w:bookmarkEnd w:id="10302"/>
      <w:bookmarkEnd w:id="10303"/>
      <w:bookmarkEnd w:id="10304"/>
      <w:bookmarkEnd w:id="10305"/>
      <w:bookmarkEnd w:id="10306"/>
      <w:bookmarkEnd w:id="10307"/>
      <w:bookmarkEnd w:id="10308"/>
      <w:bookmarkEnd w:id="10309"/>
      <w:bookmarkEnd w:id="10310"/>
      <w:bookmarkEnd w:id="10311"/>
      <w:bookmarkEnd w:id="10312"/>
      <w:bookmarkEnd w:id="10313"/>
      <w:bookmarkEnd w:id="10314"/>
      <w:bookmarkEnd w:id="10315"/>
      <w:bookmarkEnd w:id="10316"/>
      <w:bookmarkEnd w:id="10317"/>
      <w:bookmarkEnd w:id="10318"/>
      <w:bookmarkEnd w:id="10319"/>
      <w:bookmarkEnd w:id="10320"/>
      <w:bookmarkEnd w:id="10321"/>
      <w:bookmarkEnd w:id="10322"/>
      <w:bookmarkEnd w:id="10323"/>
      <w:bookmarkEnd w:id="10324"/>
      <w:bookmarkEnd w:id="10325"/>
      <w:bookmarkEnd w:id="10326"/>
      <w:bookmarkEnd w:id="10327"/>
      <w:bookmarkEnd w:id="10328"/>
      <w:bookmarkEnd w:id="10329"/>
      <w:bookmarkEnd w:id="10330"/>
      <w:bookmarkEnd w:id="10331"/>
      <w:bookmarkEnd w:id="10332"/>
      <w:bookmarkEnd w:id="10333"/>
      <w:bookmarkEnd w:id="10334"/>
      <w:bookmarkEnd w:id="10335"/>
      <w:bookmarkEnd w:id="10336"/>
      <w:bookmarkEnd w:id="10337"/>
      <w:bookmarkEnd w:id="10338"/>
      <w:bookmarkEnd w:id="10339"/>
      <w:bookmarkEnd w:id="10340"/>
      <w:bookmarkEnd w:id="10341"/>
      <w:bookmarkEnd w:id="10342"/>
      <w:bookmarkEnd w:id="10343"/>
      <w:bookmarkEnd w:id="10344"/>
      <w:bookmarkEnd w:id="10345"/>
      <w:bookmarkEnd w:id="10346"/>
      <w:bookmarkEnd w:id="10347"/>
      <w:bookmarkEnd w:id="10348"/>
      <w:bookmarkEnd w:id="10349"/>
      <w:bookmarkEnd w:id="10350"/>
      <w:bookmarkEnd w:id="10351"/>
      <w:bookmarkEnd w:id="10352"/>
      <w:bookmarkEnd w:id="10353"/>
      <w:bookmarkEnd w:id="10354"/>
      <w:bookmarkEnd w:id="10355"/>
      <w:bookmarkEnd w:id="10356"/>
      <w:bookmarkEnd w:id="10357"/>
      <w:bookmarkEnd w:id="10358"/>
      <w:bookmarkEnd w:id="10359"/>
      <w:bookmarkEnd w:id="10360"/>
      <w:bookmarkEnd w:id="10361"/>
      <w:bookmarkEnd w:id="10362"/>
      <w:bookmarkEnd w:id="10363"/>
      <w:bookmarkEnd w:id="10364"/>
      <w:bookmarkEnd w:id="10365"/>
      <w:bookmarkEnd w:id="10366"/>
      <w:bookmarkEnd w:id="10367"/>
      <w:bookmarkEnd w:id="10368"/>
      <w:bookmarkEnd w:id="10369"/>
      <w:bookmarkEnd w:id="10370"/>
      <w:bookmarkEnd w:id="10371"/>
      <w:bookmarkEnd w:id="10372"/>
      <w:bookmarkEnd w:id="10373"/>
      <w:bookmarkEnd w:id="10374"/>
      <w:bookmarkEnd w:id="10375"/>
      <w:bookmarkEnd w:id="10376"/>
      <w:bookmarkEnd w:id="10377"/>
      <w:bookmarkEnd w:id="10378"/>
      <w:bookmarkEnd w:id="10379"/>
      <w:bookmarkEnd w:id="10380"/>
      <w:bookmarkEnd w:id="10381"/>
      <w:bookmarkEnd w:id="10382"/>
      <w:bookmarkEnd w:id="10383"/>
      <w:bookmarkEnd w:id="10384"/>
      <w:bookmarkEnd w:id="10385"/>
      <w:bookmarkEnd w:id="10386"/>
      <w:bookmarkEnd w:id="10387"/>
      <w:bookmarkEnd w:id="10388"/>
      <w:bookmarkEnd w:id="10389"/>
      <w:bookmarkEnd w:id="10390"/>
      <w:bookmarkEnd w:id="10391"/>
      <w:bookmarkEnd w:id="10392"/>
      <w:bookmarkEnd w:id="10393"/>
      <w:bookmarkEnd w:id="10394"/>
      <w:bookmarkEnd w:id="10395"/>
      <w:bookmarkEnd w:id="10396"/>
      <w:bookmarkEnd w:id="10397"/>
      <w:bookmarkEnd w:id="10398"/>
      <w:bookmarkEnd w:id="10399"/>
      <w:bookmarkEnd w:id="10400"/>
      <w:bookmarkEnd w:id="10401"/>
      <w:bookmarkEnd w:id="10402"/>
      <w:bookmarkEnd w:id="10403"/>
      <w:bookmarkEnd w:id="10404"/>
      <w:bookmarkEnd w:id="10405"/>
      <w:bookmarkEnd w:id="10406"/>
      <w:bookmarkEnd w:id="10407"/>
      <w:bookmarkEnd w:id="10408"/>
      <w:bookmarkEnd w:id="10409"/>
      <w:bookmarkEnd w:id="10410"/>
      <w:bookmarkEnd w:id="10411"/>
      <w:bookmarkEnd w:id="10412"/>
      <w:bookmarkEnd w:id="10413"/>
      <w:bookmarkEnd w:id="10414"/>
      <w:bookmarkEnd w:id="10415"/>
      <w:bookmarkEnd w:id="10416"/>
      <w:bookmarkEnd w:id="10417"/>
      <w:bookmarkEnd w:id="10418"/>
      <w:bookmarkEnd w:id="10419"/>
      <w:bookmarkEnd w:id="10420"/>
      <w:bookmarkEnd w:id="10421"/>
      <w:bookmarkEnd w:id="10422"/>
      <w:bookmarkEnd w:id="10423"/>
      <w:bookmarkEnd w:id="10424"/>
      <w:bookmarkEnd w:id="10425"/>
      <w:bookmarkEnd w:id="10426"/>
      <w:bookmarkEnd w:id="10427"/>
      <w:bookmarkEnd w:id="10428"/>
      <w:bookmarkEnd w:id="10429"/>
      <w:bookmarkEnd w:id="10430"/>
      <w:bookmarkEnd w:id="10431"/>
      <w:bookmarkEnd w:id="10432"/>
      <w:bookmarkEnd w:id="10433"/>
      <w:bookmarkEnd w:id="10434"/>
      <w:bookmarkEnd w:id="10435"/>
      <w:bookmarkEnd w:id="10436"/>
      <w:bookmarkEnd w:id="10437"/>
      <w:bookmarkEnd w:id="10438"/>
      <w:bookmarkEnd w:id="10439"/>
      <w:bookmarkEnd w:id="10440"/>
      <w:bookmarkEnd w:id="10441"/>
      <w:bookmarkEnd w:id="10442"/>
      <w:bookmarkEnd w:id="10443"/>
      <w:bookmarkEnd w:id="10444"/>
      <w:bookmarkEnd w:id="10445"/>
      <w:bookmarkEnd w:id="10446"/>
      <w:bookmarkEnd w:id="10447"/>
      <w:bookmarkEnd w:id="10448"/>
      <w:bookmarkEnd w:id="10449"/>
      <w:bookmarkEnd w:id="10450"/>
      <w:bookmarkEnd w:id="10451"/>
      <w:bookmarkEnd w:id="10452"/>
      <w:bookmarkEnd w:id="10453"/>
      <w:bookmarkEnd w:id="10454"/>
      <w:bookmarkEnd w:id="10455"/>
      <w:bookmarkEnd w:id="10456"/>
      <w:bookmarkEnd w:id="10457"/>
      <w:bookmarkEnd w:id="10458"/>
      <w:bookmarkEnd w:id="10459"/>
      <w:bookmarkEnd w:id="10460"/>
      <w:bookmarkEnd w:id="10461"/>
      <w:bookmarkEnd w:id="10462"/>
      <w:bookmarkEnd w:id="10463"/>
      <w:bookmarkEnd w:id="10464"/>
      <w:bookmarkEnd w:id="10465"/>
      <w:bookmarkEnd w:id="10466"/>
      <w:bookmarkEnd w:id="10467"/>
      <w:bookmarkEnd w:id="10468"/>
      <w:bookmarkEnd w:id="10469"/>
      <w:bookmarkEnd w:id="10470"/>
      <w:bookmarkEnd w:id="10471"/>
      <w:bookmarkEnd w:id="10472"/>
      <w:bookmarkEnd w:id="10473"/>
      <w:bookmarkEnd w:id="10474"/>
      <w:bookmarkEnd w:id="10475"/>
      <w:bookmarkEnd w:id="10476"/>
      <w:bookmarkEnd w:id="10477"/>
      <w:bookmarkEnd w:id="10478"/>
      <w:bookmarkEnd w:id="10479"/>
      <w:bookmarkEnd w:id="10480"/>
      <w:bookmarkEnd w:id="10481"/>
      <w:bookmarkEnd w:id="10482"/>
      <w:bookmarkEnd w:id="10483"/>
      <w:bookmarkEnd w:id="10484"/>
      <w:bookmarkEnd w:id="10485"/>
      <w:bookmarkEnd w:id="10486"/>
      <w:bookmarkEnd w:id="10487"/>
      <w:bookmarkEnd w:id="10488"/>
      <w:bookmarkEnd w:id="10489"/>
      <w:bookmarkEnd w:id="10490"/>
      <w:bookmarkEnd w:id="10491"/>
      <w:bookmarkEnd w:id="10492"/>
      <w:bookmarkEnd w:id="10493"/>
      <w:bookmarkEnd w:id="10494"/>
      <w:bookmarkEnd w:id="10495"/>
      <w:bookmarkEnd w:id="10496"/>
      <w:bookmarkEnd w:id="10497"/>
      <w:bookmarkEnd w:id="10498"/>
      <w:bookmarkEnd w:id="10499"/>
      <w:bookmarkEnd w:id="10500"/>
      <w:bookmarkEnd w:id="10501"/>
      <w:bookmarkEnd w:id="10502"/>
      <w:bookmarkEnd w:id="10503"/>
      <w:bookmarkEnd w:id="10504"/>
      <w:bookmarkEnd w:id="10505"/>
      <w:bookmarkEnd w:id="10506"/>
      <w:bookmarkEnd w:id="10507"/>
      <w:bookmarkEnd w:id="10508"/>
      <w:bookmarkEnd w:id="10509"/>
      <w:bookmarkEnd w:id="10510"/>
      <w:bookmarkEnd w:id="10511"/>
      <w:bookmarkEnd w:id="10512"/>
      <w:bookmarkEnd w:id="10513"/>
      <w:bookmarkEnd w:id="10514"/>
      <w:bookmarkEnd w:id="10515"/>
      <w:bookmarkEnd w:id="10516"/>
      <w:bookmarkEnd w:id="10517"/>
      <w:bookmarkEnd w:id="10518"/>
      <w:bookmarkEnd w:id="10519"/>
      <w:bookmarkEnd w:id="10520"/>
      <w:bookmarkEnd w:id="10521"/>
      <w:bookmarkEnd w:id="10522"/>
      <w:bookmarkEnd w:id="10523"/>
      <w:bookmarkEnd w:id="10524"/>
      <w:bookmarkEnd w:id="10525"/>
      <w:bookmarkEnd w:id="10526"/>
      <w:bookmarkEnd w:id="10527"/>
      <w:bookmarkEnd w:id="10528"/>
      <w:bookmarkEnd w:id="10529"/>
      <w:bookmarkEnd w:id="10530"/>
      <w:bookmarkEnd w:id="10531"/>
      <w:bookmarkEnd w:id="10532"/>
      <w:bookmarkEnd w:id="10533"/>
      <w:bookmarkEnd w:id="10534"/>
      <w:bookmarkEnd w:id="10535"/>
      <w:bookmarkEnd w:id="10536"/>
      <w:bookmarkEnd w:id="10537"/>
      <w:bookmarkEnd w:id="10538"/>
      <w:bookmarkEnd w:id="10539"/>
      <w:bookmarkEnd w:id="10540"/>
      <w:bookmarkEnd w:id="10541"/>
      <w:bookmarkEnd w:id="10542"/>
      <w:bookmarkEnd w:id="10543"/>
      <w:bookmarkEnd w:id="10544"/>
      <w:bookmarkEnd w:id="10545"/>
      <w:bookmarkEnd w:id="10546"/>
      <w:bookmarkEnd w:id="10547"/>
      <w:bookmarkEnd w:id="10548"/>
      <w:bookmarkEnd w:id="10549"/>
      <w:bookmarkEnd w:id="10550"/>
      <w:bookmarkEnd w:id="10551"/>
      <w:bookmarkEnd w:id="10552"/>
      <w:bookmarkEnd w:id="10553"/>
      <w:bookmarkEnd w:id="10554"/>
      <w:bookmarkEnd w:id="10555"/>
      <w:bookmarkEnd w:id="10556"/>
      <w:bookmarkEnd w:id="10557"/>
      <w:bookmarkEnd w:id="10558"/>
      <w:bookmarkEnd w:id="10559"/>
      <w:bookmarkEnd w:id="10560"/>
      <w:bookmarkEnd w:id="10561"/>
      <w:bookmarkEnd w:id="10562"/>
      <w:bookmarkEnd w:id="10563"/>
      <w:bookmarkEnd w:id="10564"/>
      <w:bookmarkEnd w:id="10565"/>
      <w:bookmarkEnd w:id="10566"/>
      <w:bookmarkEnd w:id="10567"/>
      <w:bookmarkEnd w:id="10568"/>
      <w:bookmarkEnd w:id="10569"/>
      <w:bookmarkEnd w:id="10570"/>
      <w:bookmarkEnd w:id="10571"/>
      <w:bookmarkEnd w:id="10572"/>
      <w:bookmarkEnd w:id="10573"/>
      <w:bookmarkEnd w:id="10574"/>
      <w:bookmarkEnd w:id="10575"/>
      <w:bookmarkEnd w:id="10576"/>
      <w:bookmarkEnd w:id="10577"/>
      <w:bookmarkEnd w:id="10578"/>
      <w:bookmarkEnd w:id="10579"/>
      <w:bookmarkEnd w:id="10580"/>
      <w:bookmarkEnd w:id="10581"/>
      <w:bookmarkEnd w:id="10582"/>
      <w:bookmarkEnd w:id="10583"/>
      <w:bookmarkEnd w:id="10584"/>
      <w:bookmarkEnd w:id="10585"/>
      <w:bookmarkEnd w:id="10586"/>
      <w:bookmarkEnd w:id="10587"/>
      <w:bookmarkEnd w:id="10588"/>
      <w:bookmarkEnd w:id="10589"/>
      <w:bookmarkEnd w:id="10590"/>
      <w:bookmarkEnd w:id="10591"/>
      <w:bookmarkEnd w:id="10592"/>
      <w:bookmarkEnd w:id="10593"/>
      <w:bookmarkEnd w:id="10594"/>
      <w:bookmarkEnd w:id="10595"/>
      <w:bookmarkEnd w:id="10596"/>
      <w:bookmarkEnd w:id="10597"/>
      <w:bookmarkEnd w:id="10598"/>
      <w:bookmarkEnd w:id="10599"/>
      <w:bookmarkEnd w:id="10600"/>
      <w:bookmarkEnd w:id="10601"/>
      <w:bookmarkEnd w:id="10602"/>
      <w:bookmarkEnd w:id="10603"/>
      <w:bookmarkEnd w:id="10604"/>
      <w:bookmarkEnd w:id="10605"/>
      <w:bookmarkEnd w:id="10606"/>
      <w:bookmarkEnd w:id="10607"/>
      <w:bookmarkEnd w:id="10608"/>
      <w:bookmarkEnd w:id="10609"/>
      <w:bookmarkEnd w:id="10610"/>
      <w:bookmarkEnd w:id="10611"/>
      <w:bookmarkEnd w:id="10612"/>
      <w:bookmarkEnd w:id="10613"/>
      <w:bookmarkEnd w:id="10614"/>
      <w:bookmarkEnd w:id="10615"/>
      <w:bookmarkEnd w:id="10616"/>
      <w:bookmarkEnd w:id="10617"/>
      <w:bookmarkEnd w:id="10618"/>
      <w:bookmarkEnd w:id="10619"/>
      <w:bookmarkEnd w:id="10620"/>
      <w:bookmarkEnd w:id="10621"/>
      <w:bookmarkEnd w:id="10622"/>
      <w:bookmarkEnd w:id="10623"/>
      <w:bookmarkEnd w:id="10624"/>
      <w:bookmarkEnd w:id="10625"/>
      <w:bookmarkEnd w:id="10626"/>
      <w:bookmarkEnd w:id="10627"/>
      <w:bookmarkEnd w:id="10628"/>
      <w:bookmarkEnd w:id="10629"/>
      <w:bookmarkEnd w:id="10630"/>
      <w:bookmarkEnd w:id="10631"/>
      <w:bookmarkEnd w:id="10632"/>
      <w:bookmarkEnd w:id="10633"/>
      <w:bookmarkEnd w:id="10634"/>
      <w:bookmarkEnd w:id="10635"/>
      <w:bookmarkEnd w:id="10636"/>
      <w:bookmarkEnd w:id="10637"/>
      <w:bookmarkEnd w:id="10638"/>
      <w:bookmarkEnd w:id="10639"/>
      <w:bookmarkEnd w:id="10640"/>
      <w:bookmarkEnd w:id="10641"/>
      <w:bookmarkEnd w:id="10642"/>
      <w:bookmarkEnd w:id="10643"/>
      <w:bookmarkEnd w:id="10644"/>
      <w:bookmarkEnd w:id="10645"/>
      <w:bookmarkEnd w:id="10646"/>
      <w:bookmarkEnd w:id="10647"/>
      <w:bookmarkEnd w:id="10648"/>
      <w:bookmarkEnd w:id="10649"/>
      <w:bookmarkEnd w:id="10650"/>
      <w:bookmarkEnd w:id="10651"/>
      <w:bookmarkEnd w:id="10652"/>
      <w:bookmarkEnd w:id="10653"/>
      <w:bookmarkEnd w:id="10654"/>
      <w:bookmarkEnd w:id="10655"/>
      <w:bookmarkEnd w:id="10656"/>
      <w:bookmarkEnd w:id="10657"/>
      <w:bookmarkEnd w:id="10658"/>
      <w:bookmarkEnd w:id="10659"/>
      <w:bookmarkEnd w:id="10660"/>
      <w:bookmarkEnd w:id="10661"/>
      <w:bookmarkEnd w:id="10662"/>
      <w:bookmarkEnd w:id="10663"/>
      <w:bookmarkEnd w:id="10664"/>
      <w:bookmarkEnd w:id="10665"/>
      <w:bookmarkEnd w:id="10666"/>
      <w:bookmarkEnd w:id="10667"/>
      <w:bookmarkEnd w:id="10668"/>
      <w:bookmarkEnd w:id="10669"/>
      <w:bookmarkEnd w:id="10670"/>
      <w:bookmarkEnd w:id="10671"/>
      <w:bookmarkEnd w:id="10672"/>
      <w:bookmarkEnd w:id="10673"/>
      <w:bookmarkEnd w:id="10674"/>
      <w:bookmarkEnd w:id="10675"/>
      <w:bookmarkEnd w:id="10676"/>
      <w:bookmarkEnd w:id="10677"/>
      <w:bookmarkEnd w:id="10678"/>
      <w:bookmarkEnd w:id="10679"/>
      <w:bookmarkEnd w:id="10680"/>
      <w:bookmarkEnd w:id="10681"/>
      <w:bookmarkEnd w:id="10682"/>
      <w:bookmarkEnd w:id="10683"/>
      <w:bookmarkEnd w:id="10684"/>
      <w:bookmarkEnd w:id="10685"/>
      <w:bookmarkEnd w:id="10686"/>
      <w:bookmarkEnd w:id="10687"/>
      <w:bookmarkEnd w:id="10688"/>
      <w:bookmarkEnd w:id="10689"/>
      <w:bookmarkEnd w:id="10690"/>
      <w:bookmarkEnd w:id="10691"/>
      <w:bookmarkEnd w:id="10692"/>
      <w:bookmarkEnd w:id="10693"/>
      <w:bookmarkEnd w:id="10694"/>
      <w:bookmarkEnd w:id="10695"/>
      <w:bookmarkEnd w:id="10696"/>
      <w:bookmarkEnd w:id="10697"/>
      <w:bookmarkEnd w:id="10698"/>
      <w:bookmarkEnd w:id="10699"/>
      <w:bookmarkEnd w:id="10700"/>
      <w:bookmarkEnd w:id="10701"/>
      <w:bookmarkEnd w:id="10702"/>
      <w:bookmarkEnd w:id="10703"/>
      <w:bookmarkEnd w:id="10704"/>
      <w:bookmarkEnd w:id="10705"/>
      <w:bookmarkEnd w:id="10706"/>
      <w:bookmarkEnd w:id="10707"/>
      <w:bookmarkEnd w:id="10708"/>
      <w:bookmarkEnd w:id="10709"/>
      <w:bookmarkEnd w:id="10710"/>
      <w:bookmarkEnd w:id="10711"/>
      <w:bookmarkEnd w:id="10712"/>
      <w:bookmarkEnd w:id="10713"/>
      <w:bookmarkEnd w:id="10714"/>
      <w:bookmarkEnd w:id="10715"/>
      <w:bookmarkEnd w:id="10716"/>
      <w:bookmarkEnd w:id="10717"/>
      <w:bookmarkEnd w:id="10718"/>
      <w:bookmarkEnd w:id="10719"/>
      <w:bookmarkEnd w:id="10720"/>
      <w:bookmarkEnd w:id="10721"/>
      <w:bookmarkEnd w:id="10722"/>
      <w:bookmarkEnd w:id="10723"/>
      <w:bookmarkEnd w:id="10724"/>
      <w:bookmarkEnd w:id="10725"/>
      <w:bookmarkEnd w:id="10726"/>
      <w:bookmarkEnd w:id="10727"/>
      <w:bookmarkEnd w:id="10728"/>
      <w:bookmarkEnd w:id="10729"/>
      <w:bookmarkEnd w:id="10730"/>
      <w:bookmarkEnd w:id="10731"/>
      <w:bookmarkEnd w:id="10732"/>
      <w:bookmarkEnd w:id="10733"/>
      <w:bookmarkEnd w:id="10734"/>
      <w:bookmarkEnd w:id="10735"/>
      <w:bookmarkEnd w:id="10736"/>
      <w:bookmarkEnd w:id="10737"/>
      <w:bookmarkEnd w:id="10738"/>
      <w:bookmarkEnd w:id="10739"/>
      <w:bookmarkEnd w:id="10740"/>
      <w:bookmarkEnd w:id="10741"/>
      <w:bookmarkEnd w:id="10742"/>
      <w:bookmarkEnd w:id="10743"/>
      <w:bookmarkEnd w:id="10744"/>
      <w:bookmarkEnd w:id="10745"/>
      <w:bookmarkEnd w:id="10746"/>
      <w:bookmarkEnd w:id="10747"/>
      <w:bookmarkEnd w:id="10748"/>
      <w:bookmarkEnd w:id="10749"/>
      <w:bookmarkEnd w:id="10750"/>
      <w:bookmarkEnd w:id="10751"/>
      <w:bookmarkEnd w:id="10752"/>
      <w:bookmarkEnd w:id="10753"/>
      <w:bookmarkEnd w:id="10754"/>
      <w:bookmarkEnd w:id="10755"/>
      <w:bookmarkEnd w:id="10756"/>
      <w:bookmarkEnd w:id="10757"/>
      <w:bookmarkEnd w:id="10758"/>
      <w:bookmarkEnd w:id="10759"/>
      <w:bookmarkEnd w:id="10760"/>
      <w:bookmarkEnd w:id="10761"/>
      <w:bookmarkEnd w:id="10762"/>
      <w:bookmarkEnd w:id="10763"/>
      <w:bookmarkEnd w:id="10764"/>
      <w:bookmarkEnd w:id="10765"/>
      <w:bookmarkEnd w:id="10766"/>
      <w:bookmarkEnd w:id="10767"/>
      <w:bookmarkEnd w:id="10768"/>
      <w:bookmarkEnd w:id="10769"/>
      <w:bookmarkEnd w:id="10770"/>
      <w:bookmarkEnd w:id="10771"/>
      <w:bookmarkEnd w:id="10772"/>
      <w:bookmarkEnd w:id="10773"/>
      <w:bookmarkEnd w:id="10774"/>
      <w:bookmarkEnd w:id="10775"/>
      <w:bookmarkEnd w:id="10776"/>
      <w:bookmarkEnd w:id="10777"/>
      <w:bookmarkEnd w:id="10778"/>
      <w:bookmarkEnd w:id="10779"/>
      <w:bookmarkEnd w:id="10780"/>
      <w:bookmarkEnd w:id="10781"/>
      <w:bookmarkEnd w:id="10782"/>
      <w:bookmarkEnd w:id="10783"/>
      <w:bookmarkEnd w:id="10784"/>
      <w:bookmarkEnd w:id="10785"/>
      <w:bookmarkEnd w:id="10786"/>
      <w:bookmarkEnd w:id="10787"/>
      <w:bookmarkEnd w:id="10788"/>
      <w:bookmarkEnd w:id="10789"/>
      <w:bookmarkEnd w:id="10790"/>
      <w:bookmarkEnd w:id="10791"/>
      <w:bookmarkEnd w:id="10792"/>
      <w:bookmarkEnd w:id="10793"/>
      <w:bookmarkEnd w:id="10794"/>
      <w:bookmarkEnd w:id="10795"/>
      <w:bookmarkEnd w:id="10796"/>
      <w:bookmarkEnd w:id="10797"/>
      <w:bookmarkEnd w:id="10798"/>
      <w:bookmarkEnd w:id="10799"/>
      <w:bookmarkEnd w:id="10800"/>
      <w:bookmarkEnd w:id="10801"/>
      <w:bookmarkEnd w:id="10802"/>
      <w:bookmarkEnd w:id="10803"/>
      <w:bookmarkEnd w:id="10804"/>
      <w:bookmarkEnd w:id="10805"/>
      <w:bookmarkEnd w:id="10806"/>
      <w:bookmarkEnd w:id="10807"/>
      <w:bookmarkEnd w:id="10808"/>
      <w:bookmarkEnd w:id="10809"/>
      <w:bookmarkEnd w:id="10810"/>
      <w:bookmarkEnd w:id="10811"/>
      <w:bookmarkEnd w:id="10812"/>
      <w:bookmarkEnd w:id="10813"/>
      <w:bookmarkEnd w:id="10814"/>
      <w:bookmarkEnd w:id="10815"/>
      <w:bookmarkEnd w:id="10816"/>
      <w:bookmarkEnd w:id="10817"/>
      <w:bookmarkEnd w:id="10818"/>
      <w:bookmarkEnd w:id="10819"/>
      <w:bookmarkEnd w:id="10820"/>
      <w:bookmarkEnd w:id="10821"/>
      <w:bookmarkEnd w:id="10822"/>
      <w:bookmarkEnd w:id="10823"/>
      <w:bookmarkEnd w:id="10824"/>
      <w:bookmarkEnd w:id="10825"/>
      <w:bookmarkEnd w:id="10826"/>
      <w:bookmarkEnd w:id="10827"/>
      <w:bookmarkEnd w:id="10828"/>
      <w:bookmarkEnd w:id="10829"/>
      <w:bookmarkEnd w:id="10830"/>
      <w:bookmarkEnd w:id="10831"/>
      <w:bookmarkEnd w:id="10832"/>
      <w:bookmarkEnd w:id="10833"/>
      <w:bookmarkEnd w:id="10834"/>
      <w:bookmarkEnd w:id="10835"/>
      <w:bookmarkEnd w:id="10836"/>
      <w:bookmarkEnd w:id="10837"/>
      <w:bookmarkEnd w:id="10838"/>
      <w:bookmarkEnd w:id="10839"/>
      <w:bookmarkEnd w:id="10840"/>
      <w:bookmarkEnd w:id="10841"/>
      <w:bookmarkEnd w:id="10842"/>
      <w:bookmarkEnd w:id="10843"/>
      <w:bookmarkEnd w:id="10844"/>
      <w:bookmarkEnd w:id="10845"/>
      <w:bookmarkEnd w:id="10846"/>
      <w:bookmarkEnd w:id="10847"/>
      <w:bookmarkEnd w:id="10848"/>
      <w:bookmarkEnd w:id="10849"/>
      <w:bookmarkEnd w:id="10850"/>
      <w:bookmarkEnd w:id="10851"/>
      <w:bookmarkEnd w:id="10852"/>
      <w:bookmarkEnd w:id="10853"/>
      <w:bookmarkEnd w:id="10854"/>
      <w:bookmarkEnd w:id="10855"/>
      <w:bookmarkEnd w:id="10856"/>
      <w:bookmarkEnd w:id="10857"/>
      <w:bookmarkEnd w:id="10858"/>
      <w:bookmarkEnd w:id="10859"/>
      <w:bookmarkEnd w:id="10860"/>
      <w:bookmarkEnd w:id="10861"/>
      <w:bookmarkEnd w:id="10862"/>
      <w:bookmarkEnd w:id="10863"/>
      <w:bookmarkEnd w:id="10864"/>
      <w:bookmarkEnd w:id="10865"/>
      <w:bookmarkEnd w:id="10866"/>
      <w:bookmarkEnd w:id="10867"/>
      <w:bookmarkEnd w:id="10868"/>
      <w:bookmarkEnd w:id="10869"/>
      <w:bookmarkEnd w:id="10870"/>
      <w:bookmarkEnd w:id="10871"/>
      <w:bookmarkEnd w:id="10872"/>
      <w:bookmarkEnd w:id="10873"/>
      <w:bookmarkEnd w:id="10874"/>
      <w:bookmarkEnd w:id="10875"/>
      <w:bookmarkEnd w:id="10876"/>
      <w:bookmarkEnd w:id="10877"/>
      <w:bookmarkEnd w:id="10878"/>
      <w:bookmarkEnd w:id="10879"/>
      <w:bookmarkEnd w:id="10880"/>
      <w:bookmarkEnd w:id="10881"/>
      <w:bookmarkEnd w:id="10882"/>
      <w:bookmarkEnd w:id="10883"/>
      <w:bookmarkEnd w:id="10884"/>
      <w:bookmarkEnd w:id="10885"/>
      <w:bookmarkEnd w:id="10886"/>
      <w:bookmarkEnd w:id="10887"/>
      <w:bookmarkEnd w:id="10888"/>
      <w:bookmarkEnd w:id="10889"/>
      <w:bookmarkEnd w:id="10890"/>
      <w:bookmarkEnd w:id="10891"/>
      <w:bookmarkEnd w:id="10892"/>
      <w:bookmarkEnd w:id="10893"/>
      <w:bookmarkEnd w:id="10894"/>
      <w:bookmarkEnd w:id="10895"/>
      <w:bookmarkEnd w:id="10896"/>
      <w:bookmarkEnd w:id="10897"/>
      <w:bookmarkEnd w:id="10898"/>
      <w:bookmarkEnd w:id="10899"/>
      <w:bookmarkEnd w:id="10900"/>
      <w:bookmarkEnd w:id="10901"/>
      <w:bookmarkEnd w:id="10902"/>
      <w:bookmarkEnd w:id="10903"/>
      <w:bookmarkEnd w:id="10904"/>
      <w:bookmarkEnd w:id="10905"/>
      <w:bookmarkEnd w:id="10906"/>
      <w:bookmarkEnd w:id="10907"/>
      <w:bookmarkEnd w:id="10908"/>
      <w:bookmarkEnd w:id="10909"/>
      <w:bookmarkEnd w:id="10910"/>
      <w:bookmarkEnd w:id="10911"/>
      <w:bookmarkEnd w:id="10912"/>
      <w:bookmarkEnd w:id="10913"/>
      <w:bookmarkEnd w:id="10914"/>
      <w:bookmarkEnd w:id="10915"/>
      <w:bookmarkEnd w:id="10916"/>
      <w:bookmarkEnd w:id="10917"/>
      <w:bookmarkEnd w:id="10918"/>
      <w:bookmarkEnd w:id="10919"/>
      <w:bookmarkEnd w:id="10920"/>
      <w:bookmarkEnd w:id="10921"/>
      <w:bookmarkEnd w:id="10922"/>
      <w:bookmarkEnd w:id="10923"/>
      <w:bookmarkEnd w:id="10924"/>
      <w:bookmarkEnd w:id="10925"/>
      <w:bookmarkEnd w:id="10926"/>
      <w:bookmarkEnd w:id="10927"/>
      <w:bookmarkEnd w:id="10928"/>
      <w:bookmarkEnd w:id="10929"/>
      <w:bookmarkEnd w:id="10930"/>
      <w:bookmarkEnd w:id="10931"/>
      <w:bookmarkEnd w:id="10932"/>
      <w:bookmarkEnd w:id="10933"/>
      <w:bookmarkEnd w:id="10934"/>
      <w:bookmarkEnd w:id="10935"/>
      <w:bookmarkEnd w:id="10936"/>
      <w:bookmarkEnd w:id="10937"/>
      <w:bookmarkEnd w:id="10938"/>
      <w:bookmarkEnd w:id="10939"/>
      <w:bookmarkEnd w:id="10940"/>
      <w:bookmarkEnd w:id="10941"/>
      <w:bookmarkEnd w:id="10942"/>
      <w:bookmarkEnd w:id="10943"/>
      <w:bookmarkEnd w:id="10944"/>
      <w:bookmarkEnd w:id="10945"/>
      <w:bookmarkEnd w:id="10946"/>
      <w:bookmarkEnd w:id="10947"/>
      <w:bookmarkEnd w:id="10948"/>
      <w:bookmarkEnd w:id="10949"/>
      <w:bookmarkEnd w:id="10950"/>
      <w:bookmarkEnd w:id="10951"/>
      <w:bookmarkEnd w:id="10952"/>
      <w:bookmarkEnd w:id="10953"/>
      <w:bookmarkEnd w:id="10954"/>
      <w:bookmarkEnd w:id="10955"/>
      <w:bookmarkEnd w:id="10956"/>
      <w:bookmarkEnd w:id="10957"/>
      <w:bookmarkEnd w:id="10958"/>
      <w:bookmarkEnd w:id="10959"/>
      <w:bookmarkEnd w:id="10960"/>
      <w:bookmarkEnd w:id="10961"/>
      <w:bookmarkEnd w:id="10962"/>
      <w:bookmarkEnd w:id="10963"/>
      <w:bookmarkEnd w:id="10964"/>
      <w:bookmarkEnd w:id="10965"/>
      <w:bookmarkEnd w:id="10966"/>
      <w:bookmarkEnd w:id="10967"/>
      <w:bookmarkEnd w:id="10968"/>
      <w:bookmarkEnd w:id="10969"/>
      <w:bookmarkEnd w:id="10970"/>
      <w:bookmarkEnd w:id="10971"/>
      <w:bookmarkEnd w:id="10972"/>
      <w:bookmarkEnd w:id="10973"/>
      <w:bookmarkEnd w:id="10974"/>
      <w:bookmarkEnd w:id="10975"/>
      <w:bookmarkEnd w:id="10976"/>
      <w:bookmarkEnd w:id="10977"/>
      <w:bookmarkEnd w:id="10978"/>
      <w:bookmarkEnd w:id="10979"/>
      <w:bookmarkEnd w:id="10980"/>
      <w:bookmarkEnd w:id="10981"/>
      <w:bookmarkEnd w:id="10982"/>
      <w:bookmarkEnd w:id="10983"/>
      <w:bookmarkEnd w:id="10984"/>
      <w:bookmarkEnd w:id="10985"/>
      <w:bookmarkEnd w:id="10986"/>
      <w:bookmarkEnd w:id="10987"/>
      <w:bookmarkEnd w:id="10988"/>
      <w:bookmarkEnd w:id="10989"/>
      <w:bookmarkEnd w:id="10990"/>
      <w:bookmarkEnd w:id="10991"/>
      <w:bookmarkEnd w:id="10992"/>
      <w:bookmarkEnd w:id="10993"/>
      <w:bookmarkEnd w:id="10994"/>
      <w:bookmarkEnd w:id="10995"/>
      <w:bookmarkEnd w:id="10996"/>
      <w:bookmarkEnd w:id="10997"/>
      <w:bookmarkEnd w:id="10998"/>
      <w:bookmarkEnd w:id="10999"/>
      <w:bookmarkEnd w:id="11000"/>
      <w:bookmarkEnd w:id="11001"/>
      <w:bookmarkEnd w:id="11002"/>
      <w:bookmarkEnd w:id="11003"/>
      <w:bookmarkEnd w:id="11004"/>
      <w:bookmarkEnd w:id="11005"/>
      <w:bookmarkEnd w:id="11006"/>
      <w:bookmarkEnd w:id="11007"/>
      <w:bookmarkEnd w:id="11008"/>
      <w:bookmarkEnd w:id="11009"/>
      <w:bookmarkEnd w:id="11010"/>
      <w:bookmarkEnd w:id="11011"/>
      <w:bookmarkEnd w:id="11012"/>
      <w:bookmarkEnd w:id="11013"/>
      <w:bookmarkEnd w:id="11014"/>
      <w:bookmarkEnd w:id="11015"/>
      <w:bookmarkEnd w:id="11016"/>
      <w:bookmarkEnd w:id="11017"/>
      <w:bookmarkEnd w:id="11018"/>
      <w:bookmarkEnd w:id="11019"/>
      <w:bookmarkEnd w:id="11020"/>
      <w:bookmarkEnd w:id="11021"/>
      <w:bookmarkEnd w:id="11022"/>
      <w:bookmarkEnd w:id="11023"/>
      <w:bookmarkEnd w:id="11024"/>
      <w:bookmarkEnd w:id="11025"/>
      <w:bookmarkEnd w:id="11026"/>
      <w:bookmarkEnd w:id="11027"/>
      <w:bookmarkEnd w:id="11028"/>
      <w:bookmarkEnd w:id="11029"/>
      <w:bookmarkEnd w:id="11030"/>
      <w:bookmarkEnd w:id="11031"/>
      <w:bookmarkEnd w:id="11032"/>
      <w:bookmarkEnd w:id="11033"/>
      <w:bookmarkEnd w:id="11034"/>
      <w:bookmarkEnd w:id="11035"/>
      <w:bookmarkEnd w:id="11036"/>
      <w:bookmarkEnd w:id="11037"/>
      <w:bookmarkEnd w:id="11038"/>
      <w:bookmarkEnd w:id="11039"/>
      <w:bookmarkEnd w:id="11040"/>
      <w:bookmarkEnd w:id="11041"/>
      <w:bookmarkEnd w:id="11042"/>
      <w:bookmarkEnd w:id="11043"/>
      <w:bookmarkEnd w:id="11044"/>
      <w:bookmarkEnd w:id="11045"/>
      <w:bookmarkEnd w:id="11046"/>
      <w:bookmarkEnd w:id="11047"/>
      <w:bookmarkEnd w:id="11048"/>
      <w:bookmarkEnd w:id="11049"/>
      <w:bookmarkEnd w:id="11050"/>
      <w:bookmarkEnd w:id="11051"/>
      <w:bookmarkEnd w:id="11052"/>
      <w:bookmarkEnd w:id="11053"/>
      <w:bookmarkEnd w:id="11054"/>
      <w:bookmarkEnd w:id="11055"/>
      <w:bookmarkEnd w:id="11056"/>
      <w:bookmarkEnd w:id="11057"/>
      <w:bookmarkEnd w:id="11058"/>
      <w:bookmarkEnd w:id="11059"/>
      <w:bookmarkEnd w:id="11060"/>
      <w:bookmarkEnd w:id="11061"/>
      <w:bookmarkEnd w:id="11062"/>
      <w:bookmarkEnd w:id="11063"/>
      <w:bookmarkEnd w:id="11064"/>
      <w:bookmarkEnd w:id="11065"/>
      <w:bookmarkEnd w:id="11066"/>
      <w:bookmarkEnd w:id="11067"/>
      <w:bookmarkEnd w:id="11068"/>
      <w:bookmarkEnd w:id="11069"/>
      <w:bookmarkEnd w:id="11070"/>
      <w:bookmarkEnd w:id="11071"/>
      <w:bookmarkEnd w:id="11072"/>
      <w:bookmarkEnd w:id="11073"/>
      <w:bookmarkEnd w:id="11074"/>
      <w:bookmarkEnd w:id="11075"/>
      <w:bookmarkEnd w:id="11076"/>
      <w:bookmarkEnd w:id="11077"/>
      <w:bookmarkEnd w:id="11078"/>
      <w:bookmarkEnd w:id="11079"/>
      <w:bookmarkEnd w:id="11080"/>
      <w:bookmarkEnd w:id="11081"/>
      <w:bookmarkEnd w:id="11082"/>
      <w:bookmarkEnd w:id="11083"/>
      <w:bookmarkEnd w:id="11084"/>
      <w:bookmarkEnd w:id="11085"/>
      <w:bookmarkEnd w:id="11086"/>
      <w:bookmarkEnd w:id="11087"/>
      <w:bookmarkEnd w:id="11088"/>
      <w:bookmarkEnd w:id="11089"/>
      <w:bookmarkEnd w:id="11090"/>
      <w:bookmarkEnd w:id="11091"/>
      <w:bookmarkEnd w:id="11092"/>
      <w:bookmarkEnd w:id="11093"/>
      <w:bookmarkEnd w:id="11094"/>
      <w:bookmarkEnd w:id="11095"/>
      <w:bookmarkEnd w:id="11096"/>
      <w:bookmarkEnd w:id="11097"/>
      <w:bookmarkEnd w:id="11098"/>
      <w:bookmarkEnd w:id="11099"/>
      <w:bookmarkEnd w:id="11100"/>
      <w:bookmarkEnd w:id="11101"/>
      <w:bookmarkEnd w:id="11102"/>
      <w:bookmarkEnd w:id="11103"/>
      <w:bookmarkEnd w:id="11104"/>
      <w:bookmarkEnd w:id="11105"/>
      <w:bookmarkEnd w:id="11106"/>
      <w:bookmarkEnd w:id="11107"/>
      <w:bookmarkEnd w:id="11108"/>
      <w:bookmarkEnd w:id="11109"/>
      <w:bookmarkEnd w:id="11110"/>
      <w:bookmarkEnd w:id="11111"/>
      <w:bookmarkEnd w:id="11112"/>
      <w:bookmarkEnd w:id="11113"/>
      <w:bookmarkEnd w:id="11114"/>
      <w:bookmarkEnd w:id="11115"/>
      <w:bookmarkEnd w:id="11116"/>
      <w:bookmarkEnd w:id="11117"/>
      <w:bookmarkEnd w:id="11118"/>
      <w:bookmarkEnd w:id="11119"/>
      <w:bookmarkEnd w:id="11120"/>
      <w:bookmarkEnd w:id="11121"/>
      <w:bookmarkEnd w:id="11122"/>
      <w:bookmarkEnd w:id="11123"/>
      <w:bookmarkEnd w:id="11124"/>
      <w:bookmarkEnd w:id="11125"/>
      <w:bookmarkEnd w:id="11126"/>
      <w:bookmarkEnd w:id="11127"/>
      <w:bookmarkEnd w:id="11128"/>
      <w:bookmarkEnd w:id="11129"/>
      <w:bookmarkEnd w:id="11130"/>
      <w:bookmarkEnd w:id="11131"/>
      <w:bookmarkEnd w:id="11132"/>
      <w:bookmarkEnd w:id="11133"/>
      <w:bookmarkEnd w:id="11134"/>
      <w:bookmarkEnd w:id="11135"/>
      <w:bookmarkEnd w:id="11136"/>
      <w:bookmarkEnd w:id="11137"/>
      <w:bookmarkEnd w:id="11138"/>
      <w:bookmarkEnd w:id="11139"/>
      <w:bookmarkEnd w:id="11140"/>
      <w:bookmarkEnd w:id="11141"/>
      <w:bookmarkEnd w:id="11142"/>
      <w:bookmarkEnd w:id="11143"/>
      <w:bookmarkEnd w:id="11144"/>
      <w:bookmarkEnd w:id="11145"/>
      <w:bookmarkEnd w:id="11146"/>
      <w:bookmarkEnd w:id="11147"/>
      <w:bookmarkEnd w:id="11148"/>
      <w:bookmarkEnd w:id="11149"/>
      <w:bookmarkEnd w:id="11150"/>
      <w:bookmarkEnd w:id="11151"/>
      <w:bookmarkEnd w:id="11152"/>
      <w:bookmarkEnd w:id="11153"/>
      <w:bookmarkEnd w:id="11154"/>
      <w:bookmarkEnd w:id="11155"/>
      <w:bookmarkEnd w:id="11156"/>
      <w:bookmarkEnd w:id="11157"/>
      <w:bookmarkEnd w:id="11158"/>
      <w:bookmarkEnd w:id="11159"/>
      <w:bookmarkEnd w:id="11160"/>
      <w:bookmarkEnd w:id="11161"/>
      <w:bookmarkEnd w:id="11162"/>
      <w:bookmarkEnd w:id="11163"/>
      <w:bookmarkEnd w:id="11164"/>
      <w:bookmarkEnd w:id="11165"/>
      <w:bookmarkEnd w:id="11166"/>
      <w:bookmarkEnd w:id="11167"/>
      <w:bookmarkEnd w:id="11168"/>
      <w:bookmarkEnd w:id="11169"/>
      <w:bookmarkEnd w:id="11170"/>
      <w:bookmarkEnd w:id="11171"/>
      <w:bookmarkEnd w:id="11172"/>
      <w:bookmarkEnd w:id="11173"/>
      <w:bookmarkEnd w:id="11174"/>
      <w:bookmarkEnd w:id="11175"/>
      <w:bookmarkEnd w:id="11176"/>
      <w:bookmarkEnd w:id="11177"/>
      <w:bookmarkEnd w:id="11178"/>
      <w:bookmarkEnd w:id="11179"/>
      <w:bookmarkEnd w:id="11180"/>
      <w:bookmarkEnd w:id="11181"/>
      <w:bookmarkEnd w:id="11182"/>
      <w:bookmarkEnd w:id="11183"/>
      <w:bookmarkEnd w:id="11184"/>
      <w:bookmarkEnd w:id="11185"/>
      <w:bookmarkEnd w:id="11186"/>
      <w:bookmarkEnd w:id="11187"/>
      <w:bookmarkEnd w:id="11188"/>
      <w:bookmarkEnd w:id="11189"/>
      <w:bookmarkEnd w:id="11190"/>
      <w:bookmarkEnd w:id="11191"/>
      <w:bookmarkEnd w:id="11192"/>
      <w:bookmarkEnd w:id="11193"/>
      <w:bookmarkEnd w:id="11194"/>
      <w:bookmarkEnd w:id="11195"/>
      <w:bookmarkEnd w:id="11196"/>
      <w:bookmarkEnd w:id="11197"/>
      <w:bookmarkEnd w:id="11198"/>
      <w:bookmarkEnd w:id="11199"/>
      <w:bookmarkEnd w:id="11200"/>
      <w:bookmarkEnd w:id="11201"/>
      <w:bookmarkEnd w:id="11202"/>
      <w:bookmarkEnd w:id="11203"/>
      <w:bookmarkEnd w:id="11204"/>
      <w:bookmarkEnd w:id="11205"/>
      <w:bookmarkEnd w:id="11206"/>
      <w:bookmarkEnd w:id="11207"/>
      <w:bookmarkEnd w:id="11208"/>
      <w:bookmarkEnd w:id="11209"/>
      <w:bookmarkEnd w:id="11210"/>
      <w:bookmarkEnd w:id="11211"/>
      <w:bookmarkEnd w:id="11212"/>
      <w:bookmarkEnd w:id="11213"/>
      <w:bookmarkEnd w:id="11214"/>
      <w:bookmarkEnd w:id="11215"/>
      <w:bookmarkEnd w:id="11216"/>
      <w:bookmarkEnd w:id="11217"/>
      <w:bookmarkEnd w:id="11218"/>
      <w:bookmarkEnd w:id="11219"/>
      <w:bookmarkEnd w:id="11220"/>
      <w:bookmarkEnd w:id="11221"/>
      <w:bookmarkEnd w:id="11222"/>
      <w:bookmarkEnd w:id="11223"/>
      <w:bookmarkEnd w:id="11224"/>
      <w:bookmarkEnd w:id="11225"/>
      <w:bookmarkEnd w:id="11226"/>
      <w:bookmarkEnd w:id="11227"/>
      <w:bookmarkEnd w:id="11228"/>
      <w:bookmarkEnd w:id="11229"/>
      <w:bookmarkEnd w:id="11230"/>
      <w:bookmarkEnd w:id="11231"/>
      <w:bookmarkEnd w:id="11232"/>
      <w:bookmarkEnd w:id="11233"/>
      <w:bookmarkEnd w:id="11234"/>
      <w:bookmarkEnd w:id="11235"/>
      <w:bookmarkEnd w:id="11236"/>
      <w:bookmarkEnd w:id="11237"/>
      <w:bookmarkEnd w:id="11238"/>
      <w:bookmarkEnd w:id="11239"/>
      <w:bookmarkEnd w:id="11240"/>
      <w:bookmarkEnd w:id="11241"/>
      <w:bookmarkEnd w:id="11242"/>
      <w:bookmarkEnd w:id="11243"/>
      <w:bookmarkEnd w:id="11244"/>
      <w:bookmarkEnd w:id="11245"/>
      <w:bookmarkEnd w:id="11246"/>
      <w:bookmarkEnd w:id="11247"/>
      <w:bookmarkEnd w:id="11248"/>
      <w:bookmarkEnd w:id="11249"/>
      <w:bookmarkEnd w:id="11250"/>
      <w:bookmarkEnd w:id="11251"/>
      <w:bookmarkEnd w:id="11252"/>
      <w:bookmarkEnd w:id="11253"/>
      <w:bookmarkEnd w:id="11254"/>
      <w:bookmarkEnd w:id="11255"/>
      <w:bookmarkEnd w:id="11256"/>
      <w:bookmarkEnd w:id="11257"/>
      <w:bookmarkEnd w:id="11258"/>
      <w:bookmarkEnd w:id="11259"/>
      <w:bookmarkEnd w:id="11260"/>
      <w:bookmarkEnd w:id="11261"/>
      <w:bookmarkEnd w:id="11262"/>
      <w:bookmarkEnd w:id="11263"/>
      <w:bookmarkEnd w:id="11264"/>
      <w:bookmarkEnd w:id="11265"/>
      <w:bookmarkEnd w:id="11266"/>
      <w:bookmarkEnd w:id="11267"/>
      <w:bookmarkEnd w:id="11268"/>
      <w:bookmarkEnd w:id="11269"/>
      <w:bookmarkEnd w:id="11270"/>
      <w:bookmarkEnd w:id="11271"/>
      <w:bookmarkEnd w:id="11272"/>
      <w:bookmarkEnd w:id="11273"/>
      <w:bookmarkEnd w:id="11274"/>
      <w:bookmarkEnd w:id="11275"/>
      <w:bookmarkEnd w:id="11276"/>
      <w:bookmarkEnd w:id="11277"/>
      <w:bookmarkEnd w:id="11278"/>
      <w:bookmarkEnd w:id="11279"/>
      <w:bookmarkEnd w:id="11280"/>
      <w:bookmarkEnd w:id="11281"/>
      <w:bookmarkEnd w:id="11282"/>
      <w:bookmarkEnd w:id="11283"/>
      <w:bookmarkEnd w:id="11284"/>
      <w:bookmarkEnd w:id="11285"/>
      <w:bookmarkEnd w:id="11286"/>
      <w:bookmarkEnd w:id="11287"/>
      <w:bookmarkEnd w:id="11288"/>
      <w:bookmarkEnd w:id="11289"/>
      <w:bookmarkEnd w:id="11290"/>
      <w:bookmarkEnd w:id="11291"/>
      <w:bookmarkEnd w:id="11292"/>
      <w:bookmarkEnd w:id="11293"/>
      <w:bookmarkEnd w:id="11294"/>
      <w:bookmarkEnd w:id="11295"/>
      <w:bookmarkEnd w:id="11296"/>
      <w:bookmarkEnd w:id="11297"/>
      <w:bookmarkEnd w:id="11298"/>
      <w:bookmarkEnd w:id="11299"/>
      <w:bookmarkEnd w:id="11300"/>
      <w:bookmarkEnd w:id="11301"/>
      <w:bookmarkEnd w:id="11302"/>
      <w:bookmarkEnd w:id="11303"/>
      <w:bookmarkEnd w:id="11304"/>
      <w:bookmarkEnd w:id="11305"/>
      <w:bookmarkEnd w:id="11306"/>
      <w:bookmarkEnd w:id="11307"/>
      <w:bookmarkEnd w:id="11308"/>
      <w:bookmarkEnd w:id="11309"/>
      <w:bookmarkEnd w:id="11310"/>
      <w:bookmarkEnd w:id="11311"/>
      <w:bookmarkEnd w:id="11312"/>
      <w:bookmarkEnd w:id="11313"/>
      <w:bookmarkEnd w:id="11314"/>
      <w:bookmarkEnd w:id="11315"/>
      <w:bookmarkEnd w:id="11316"/>
      <w:bookmarkEnd w:id="11317"/>
      <w:bookmarkEnd w:id="11318"/>
      <w:bookmarkEnd w:id="11319"/>
      <w:bookmarkEnd w:id="11320"/>
      <w:bookmarkEnd w:id="11321"/>
      <w:bookmarkEnd w:id="11322"/>
      <w:bookmarkEnd w:id="11323"/>
      <w:bookmarkEnd w:id="11324"/>
      <w:bookmarkEnd w:id="11325"/>
      <w:bookmarkEnd w:id="11326"/>
      <w:bookmarkEnd w:id="11327"/>
      <w:bookmarkEnd w:id="11328"/>
      <w:bookmarkEnd w:id="11329"/>
      <w:bookmarkEnd w:id="11330"/>
      <w:bookmarkEnd w:id="11331"/>
      <w:bookmarkEnd w:id="11332"/>
      <w:bookmarkEnd w:id="11333"/>
      <w:bookmarkEnd w:id="11334"/>
      <w:bookmarkEnd w:id="11335"/>
      <w:bookmarkEnd w:id="11336"/>
      <w:bookmarkEnd w:id="11337"/>
      <w:bookmarkEnd w:id="11338"/>
      <w:bookmarkEnd w:id="11339"/>
      <w:bookmarkEnd w:id="11340"/>
      <w:bookmarkEnd w:id="11341"/>
      <w:bookmarkEnd w:id="11342"/>
      <w:bookmarkEnd w:id="11343"/>
      <w:bookmarkEnd w:id="11344"/>
      <w:bookmarkEnd w:id="11345"/>
      <w:bookmarkEnd w:id="11346"/>
      <w:bookmarkEnd w:id="11347"/>
      <w:bookmarkEnd w:id="11348"/>
      <w:bookmarkEnd w:id="11349"/>
      <w:bookmarkEnd w:id="11350"/>
      <w:bookmarkEnd w:id="11351"/>
      <w:bookmarkEnd w:id="11352"/>
      <w:bookmarkEnd w:id="11353"/>
      <w:bookmarkEnd w:id="11354"/>
      <w:bookmarkEnd w:id="11355"/>
      <w:bookmarkEnd w:id="11356"/>
      <w:bookmarkEnd w:id="11357"/>
      <w:bookmarkEnd w:id="11358"/>
      <w:bookmarkEnd w:id="11359"/>
      <w:bookmarkEnd w:id="11360"/>
      <w:bookmarkEnd w:id="11361"/>
      <w:bookmarkEnd w:id="11362"/>
      <w:bookmarkEnd w:id="11363"/>
      <w:bookmarkEnd w:id="11364"/>
      <w:bookmarkEnd w:id="11365"/>
      <w:bookmarkEnd w:id="11366"/>
      <w:bookmarkEnd w:id="11367"/>
      <w:bookmarkEnd w:id="11368"/>
      <w:bookmarkEnd w:id="11369"/>
      <w:bookmarkEnd w:id="11370"/>
      <w:bookmarkEnd w:id="11371"/>
      <w:bookmarkEnd w:id="11372"/>
      <w:bookmarkEnd w:id="11373"/>
      <w:bookmarkEnd w:id="11374"/>
      <w:bookmarkEnd w:id="11375"/>
      <w:bookmarkEnd w:id="11376"/>
      <w:bookmarkEnd w:id="11377"/>
      <w:bookmarkEnd w:id="11378"/>
      <w:bookmarkEnd w:id="11379"/>
      <w:bookmarkEnd w:id="11380"/>
      <w:bookmarkEnd w:id="11381"/>
      <w:bookmarkEnd w:id="11382"/>
      <w:bookmarkEnd w:id="11383"/>
      <w:bookmarkEnd w:id="11384"/>
      <w:bookmarkEnd w:id="11385"/>
      <w:bookmarkEnd w:id="11386"/>
      <w:bookmarkEnd w:id="11387"/>
      <w:bookmarkEnd w:id="11388"/>
      <w:bookmarkEnd w:id="11389"/>
      <w:bookmarkEnd w:id="11390"/>
      <w:bookmarkEnd w:id="11391"/>
      <w:bookmarkEnd w:id="11392"/>
      <w:bookmarkEnd w:id="11393"/>
      <w:bookmarkEnd w:id="11394"/>
      <w:bookmarkEnd w:id="11395"/>
      <w:bookmarkEnd w:id="11396"/>
      <w:bookmarkEnd w:id="11397"/>
      <w:bookmarkEnd w:id="11398"/>
      <w:bookmarkEnd w:id="11399"/>
      <w:bookmarkEnd w:id="11400"/>
      <w:bookmarkEnd w:id="11401"/>
      <w:bookmarkEnd w:id="11402"/>
      <w:bookmarkEnd w:id="11403"/>
      <w:bookmarkEnd w:id="11404"/>
      <w:bookmarkEnd w:id="11405"/>
      <w:bookmarkEnd w:id="11406"/>
      <w:bookmarkEnd w:id="11407"/>
      <w:bookmarkEnd w:id="11408"/>
      <w:bookmarkEnd w:id="11409"/>
      <w:bookmarkEnd w:id="11410"/>
      <w:bookmarkEnd w:id="11411"/>
      <w:bookmarkEnd w:id="11412"/>
      <w:bookmarkEnd w:id="11413"/>
      <w:bookmarkEnd w:id="11414"/>
      <w:bookmarkEnd w:id="11415"/>
      <w:bookmarkEnd w:id="11416"/>
      <w:bookmarkEnd w:id="11417"/>
      <w:bookmarkEnd w:id="11418"/>
      <w:bookmarkEnd w:id="11419"/>
      <w:bookmarkEnd w:id="11420"/>
      <w:bookmarkEnd w:id="11421"/>
      <w:bookmarkEnd w:id="11422"/>
      <w:bookmarkEnd w:id="11423"/>
      <w:bookmarkEnd w:id="11424"/>
      <w:bookmarkEnd w:id="11425"/>
      <w:bookmarkEnd w:id="11426"/>
      <w:bookmarkEnd w:id="11427"/>
      <w:bookmarkEnd w:id="11428"/>
      <w:bookmarkEnd w:id="11429"/>
      <w:bookmarkEnd w:id="11430"/>
      <w:bookmarkEnd w:id="11431"/>
      <w:bookmarkEnd w:id="11432"/>
      <w:bookmarkEnd w:id="11433"/>
      <w:bookmarkEnd w:id="11434"/>
      <w:bookmarkEnd w:id="11435"/>
      <w:bookmarkEnd w:id="11436"/>
      <w:bookmarkEnd w:id="11437"/>
      <w:bookmarkEnd w:id="11438"/>
      <w:bookmarkEnd w:id="11439"/>
      <w:bookmarkEnd w:id="11440"/>
      <w:bookmarkEnd w:id="11441"/>
      <w:bookmarkEnd w:id="11442"/>
      <w:bookmarkEnd w:id="11443"/>
      <w:bookmarkEnd w:id="11444"/>
      <w:bookmarkEnd w:id="11445"/>
      <w:bookmarkEnd w:id="11446"/>
      <w:bookmarkEnd w:id="11447"/>
      <w:bookmarkEnd w:id="11448"/>
      <w:bookmarkEnd w:id="11449"/>
      <w:bookmarkEnd w:id="11450"/>
      <w:bookmarkEnd w:id="11451"/>
      <w:bookmarkEnd w:id="11452"/>
      <w:bookmarkEnd w:id="11453"/>
      <w:bookmarkEnd w:id="11454"/>
      <w:bookmarkEnd w:id="11455"/>
      <w:bookmarkEnd w:id="11456"/>
      <w:bookmarkEnd w:id="11457"/>
      <w:bookmarkEnd w:id="11458"/>
      <w:bookmarkEnd w:id="11459"/>
      <w:bookmarkEnd w:id="11460"/>
      <w:bookmarkEnd w:id="11461"/>
      <w:bookmarkEnd w:id="11462"/>
      <w:bookmarkEnd w:id="11463"/>
      <w:bookmarkEnd w:id="11464"/>
      <w:bookmarkEnd w:id="11465"/>
      <w:bookmarkEnd w:id="11466"/>
      <w:bookmarkEnd w:id="11467"/>
      <w:bookmarkEnd w:id="11468"/>
      <w:bookmarkEnd w:id="11469"/>
      <w:bookmarkEnd w:id="11470"/>
      <w:bookmarkEnd w:id="11471"/>
      <w:bookmarkEnd w:id="11472"/>
      <w:bookmarkEnd w:id="11473"/>
      <w:bookmarkEnd w:id="11474"/>
      <w:bookmarkEnd w:id="11475"/>
      <w:bookmarkEnd w:id="11476"/>
      <w:bookmarkEnd w:id="11477"/>
      <w:bookmarkEnd w:id="11478"/>
      <w:bookmarkEnd w:id="11479"/>
      <w:bookmarkEnd w:id="11480"/>
      <w:bookmarkEnd w:id="11481"/>
      <w:bookmarkEnd w:id="11482"/>
      <w:bookmarkEnd w:id="11483"/>
      <w:bookmarkEnd w:id="11484"/>
      <w:bookmarkEnd w:id="11485"/>
      <w:bookmarkEnd w:id="11486"/>
      <w:bookmarkEnd w:id="11487"/>
      <w:bookmarkEnd w:id="11488"/>
      <w:bookmarkEnd w:id="11489"/>
      <w:bookmarkEnd w:id="11490"/>
      <w:bookmarkEnd w:id="11491"/>
      <w:bookmarkEnd w:id="11492"/>
      <w:bookmarkEnd w:id="11493"/>
      <w:bookmarkEnd w:id="11494"/>
      <w:bookmarkEnd w:id="11495"/>
      <w:bookmarkEnd w:id="11496"/>
      <w:bookmarkEnd w:id="11497"/>
      <w:bookmarkEnd w:id="11498"/>
      <w:bookmarkEnd w:id="11499"/>
      <w:bookmarkEnd w:id="11500"/>
      <w:bookmarkEnd w:id="11501"/>
      <w:bookmarkEnd w:id="11502"/>
      <w:bookmarkEnd w:id="11503"/>
      <w:bookmarkEnd w:id="11504"/>
      <w:bookmarkEnd w:id="11505"/>
      <w:bookmarkEnd w:id="11506"/>
      <w:bookmarkEnd w:id="11507"/>
      <w:bookmarkEnd w:id="11508"/>
      <w:bookmarkEnd w:id="11509"/>
      <w:bookmarkEnd w:id="11510"/>
      <w:bookmarkEnd w:id="11511"/>
      <w:bookmarkEnd w:id="11512"/>
      <w:bookmarkEnd w:id="11513"/>
      <w:bookmarkEnd w:id="11514"/>
      <w:bookmarkEnd w:id="11515"/>
      <w:bookmarkEnd w:id="11516"/>
      <w:bookmarkEnd w:id="11517"/>
      <w:bookmarkEnd w:id="11518"/>
      <w:bookmarkEnd w:id="11519"/>
      <w:bookmarkEnd w:id="11520"/>
      <w:bookmarkEnd w:id="11521"/>
      <w:bookmarkEnd w:id="11522"/>
      <w:bookmarkEnd w:id="11523"/>
      <w:bookmarkEnd w:id="11524"/>
      <w:bookmarkEnd w:id="11525"/>
      <w:bookmarkEnd w:id="11526"/>
      <w:bookmarkEnd w:id="11527"/>
      <w:bookmarkEnd w:id="11528"/>
      <w:bookmarkEnd w:id="11529"/>
      <w:bookmarkEnd w:id="11530"/>
      <w:bookmarkEnd w:id="11531"/>
      <w:bookmarkEnd w:id="11532"/>
      <w:bookmarkEnd w:id="11533"/>
      <w:bookmarkEnd w:id="11534"/>
      <w:bookmarkEnd w:id="11535"/>
      <w:bookmarkEnd w:id="11536"/>
      <w:bookmarkEnd w:id="11537"/>
      <w:bookmarkEnd w:id="11538"/>
      <w:bookmarkEnd w:id="11539"/>
      <w:bookmarkEnd w:id="11540"/>
      <w:bookmarkEnd w:id="11541"/>
      <w:bookmarkEnd w:id="11542"/>
      <w:bookmarkEnd w:id="11543"/>
      <w:bookmarkEnd w:id="11544"/>
      <w:bookmarkEnd w:id="11545"/>
      <w:bookmarkEnd w:id="11546"/>
      <w:bookmarkEnd w:id="11547"/>
      <w:bookmarkEnd w:id="11548"/>
      <w:bookmarkEnd w:id="11549"/>
      <w:bookmarkEnd w:id="11550"/>
      <w:bookmarkEnd w:id="11551"/>
      <w:bookmarkEnd w:id="11552"/>
      <w:bookmarkEnd w:id="11553"/>
      <w:bookmarkEnd w:id="11554"/>
      <w:bookmarkEnd w:id="11555"/>
      <w:bookmarkEnd w:id="11556"/>
      <w:bookmarkEnd w:id="11557"/>
      <w:bookmarkEnd w:id="11558"/>
      <w:bookmarkEnd w:id="11559"/>
      <w:bookmarkEnd w:id="11560"/>
      <w:bookmarkEnd w:id="11561"/>
      <w:bookmarkEnd w:id="11562"/>
      <w:bookmarkEnd w:id="11563"/>
      <w:bookmarkEnd w:id="11564"/>
      <w:bookmarkEnd w:id="11565"/>
      <w:bookmarkEnd w:id="11566"/>
      <w:bookmarkEnd w:id="11567"/>
      <w:bookmarkEnd w:id="11568"/>
      <w:bookmarkEnd w:id="11569"/>
      <w:bookmarkEnd w:id="11570"/>
      <w:bookmarkEnd w:id="11571"/>
      <w:bookmarkEnd w:id="11572"/>
      <w:bookmarkEnd w:id="11573"/>
      <w:bookmarkEnd w:id="11574"/>
      <w:bookmarkEnd w:id="11575"/>
      <w:bookmarkEnd w:id="11576"/>
      <w:bookmarkEnd w:id="11577"/>
      <w:bookmarkEnd w:id="11578"/>
      <w:bookmarkEnd w:id="11579"/>
      <w:bookmarkEnd w:id="11580"/>
      <w:bookmarkEnd w:id="11581"/>
      <w:bookmarkEnd w:id="11582"/>
      <w:bookmarkEnd w:id="11583"/>
      <w:bookmarkEnd w:id="11584"/>
      <w:bookmarkEnd w:id="11585"/>
      <w:bookmarkEnd w:id="11586"/>
      <w:bookmarkEnd w:id="11587"/>
      <w:bookmarkEnd w:id="11588"/>
      <w:bookmarkEnd w:id="11589"/>
      <w:bookmarkEnd w:id="11590"/>
      <w:bookmarkEnd w:id="11591"/>
      <w:bookmarkEnd w:id="11592"/>
      <w:bookmarkEnd w:id="11593"/>
      <w:bookmarkEnd w:id="11594"/>
      <w:bookmarkEnd w:id="11595"/>
      <w:bookmarkEnd w:id="11596"/>
      <w:bookmarkEnd w:id="11597"/>
      <w:bookmarkEnd w:id="11598"/>
      <w:bookmarkEnd w:id="11599"/>
      <w:bookmarkEnd w:id="11600"/>
      <w:bookmarkEnd w:id="11601"/>
      <w:bookmarkEnd w:id="11602"/>
      <w:bookmarkEnd w:id="11603"/>
      <w:bookmarkEnd w:id="11604"/>
      <w:bookmarkEnd w:id="11605"/>
      <w:bookmarkEnd w:id="11606"/>
      <w:bookmarkEnd w:id="11607"/>
      <w:bookmarkEnd w:id="11608"/>
      <w:bookmarkEnd w:id="11609"/>
      <w:bookmarkEnd w:id="11610"/>
      <w:bookmarkEnd w:id="11611"/>
      <w:bookmarkEnd w:id="11612"/>
      <w:bookmarkEnd w:id="11613"/>
      <w:bookmarkEnd w:id="11614"/>
      <w:bookmarkEnd w:id="11615"/>
      <w:bookmarkEnd w:id="11616"/>
      <w:bookmarkEnd w:id="11617"/>
      <w:bookmarkEnd w:id="11618"/>
      <w:bookmarkEnd w:id="11619"/>
      <w:bookmarkEnd w:id="11620"/>
      <w:bookmarkEnd w:id="11621"/>
      <w:bookmarkEnd w:id="11622"/>
      <w:bookmarkEnd w:id="11623"/>
      <w:bookmarkEnd w:id="11624"/>
      <w:bookmarkEnd w:id="11625"/>
      <w:bookmarkEnd w:id="11626"/>
      <w:bookmarkEnd w:id="11627"/>
      <w:bookmarkEnd w:id="11628"/>
      <w:bookmarkEnd w:id="11629"/>
      <w:bookmarkEnd w:id="11630"/>
      <w:bookmarkEnd w:id="11631"/>
      <w:bookmarkEnd w:id="11632"/>
      <w:bookmarkEnd w:id="11633"/>
      <w:bookmarkEnd w:id="11634"/>
      <w:bookmarkEnd w:id="11635"/>
      <w:bookmarkEnd w:id="11636"/>
      <w:bookmarkEnd w:id="11637"/>
      <w:bookmarkEnd w:id="11638"/>
      <w:bookmarkEnd w:id="11639"/>
      <w:bookmarkEnd w:id="11640"/>
      <w:bookmarkEnd w:id="11641"/>
      <w:bookmarkEnd w:id="11642"/>
      <w:bookmarkEnd w:id="11643"/>
      <w:bookmarkEnd w:id="11644"/>
      <w:bookmarkEnd w:id="11645"/>
      <w:bookmarkEnd w:id="11646"/>
      <w:bookmarkEnd w:id="11647"/>
      <w:bookmarkEnd w:id="11648"/>
      <w:bookmarkEnd w:id="11649"/>
      <w:bookmarkEnd w:id="11650"/>
      <w:bookmarkEnd w:id="11651"/>
      <w:bookmarkEnd w:id="11652"/>
      <w:bookmarkEnd w:id="11653"/>
      <w:bookmarkEnd w:id="11654"/>
      <w:bookmarkEnd w:id="11655"/>
      <w:bookmarkEnd w:id="11656"/>
      <w:bookmarkEnd w:id="11657"/>
      <w:bookmarkEnd w:id="11658"/>
      <w:bookmarkEnd w:id="11659"/>
      <w:bookmarkEnd w:id="11660"/>
      <w:bookmarkEnd w:id="11661"/>
      <w:bookmarkEnd w:id="11662"/>
      <w:bookmarkEnd w:id="11663"/>
      <w:bookmarkEnd w:id="11664"/>
      <w:bookmarkEnd w:id="11665"/>
      <w:bookmarkEnd w:id="11666"/>
      <w:bookmarkEnd w:id="11667"/>
      <w:bookmarkEnd w:id="11668"/>
      <w:bookmarkEnd w:id="11669"/>
      <w:bookmarkEnd w:id="11670"/>
      <w:bookmarkEnd w:id="11671"/>
      <w:bookmarkEnd w:id="11672"/>
      <w:bookmarkEnd w:id="11673"/>
      <w:bookmarkEnd w:id="11674"/>
      <w:bookmarkEnd w:id="11675"/>
      <w:bookmarkEnd w:id="11676"/>
      <w:bookmarkEnd w:id="11677"/>
      <w:bookmarkEnd w:id="11678"/>
      <w:bookmarkEnd w:id="11679"/>
      <w:bookmarkEnd w:id="11680"/>
      <w:bookmarkEnd w:id="11681"/>
      <w:bookmarkEnd w:id="11682"/>
      <w:bookmarkEnd w:id="11683"/>
      <w:bookmarkEnd w:id="11684"/>
      <w:bookmarkEnd w:id="11685"/>
      <w:bookmarkEnd w:id="11686"/>
      <w:bookmarkEnd w:id="11687"/>
      <w:bookmarkEnd w:id="11688"/>
      <w:bookmarkEnd w:id="11689"/>
      <w:bookmarkEnd w:id="11690"/>
      <w:bookmarkEnd w:id="11691"/>
      <w:bookmarkEnd w:id="11692"/>
      <w:bookmarkEnd w:id="11693"/>
      <w:bookmarkEnd w:id="11694"/>
      <w:bookmarkEnd w:id="11695"/>
      <w:bookmarkEnd w:id="11696"/>
      <w:bookmarkEnd w:id="11697"/>
      <w:bookmarkEnd w:id="11698"/>
      <w:bookmarkEnd w:id="11699"/>
      <w:bookmarkEnd w:id="11700"/>
      <w:bookmarkEnd w:id="11701"/>
      <w:bookmarkEnd w:id="11702"/>
      <w:bookmarkEnd w:id="11703"/>
      <w:bookmarkEnd w:id="11704"/>
      <w:bookmarkEnd w:id="11705"/>
      <w:bookmarkEnd w:id="11706"/>
      <w:bookmarkEnd w:id="11707"/>
      <w:bookmarkEnd w:id="11708"/>
      <w:bookmarkEnd w:id="11709"/>
      <w:bookmarkEnd w:id="11710"/>
      <w:bookmarkEnd w:id="11711"/>
      <w:bookmarkEnd w:id="11712"/>
      <w:bookmarkEnd w:id="11713"/>
      <w:bookmarkEnd w:id="11714"/>
      <w:bookmarkEnd w:id="11715"/>
      <w:bookmarkEnd w:id="11716"/>
      <w:bookmarkEnd w:id="11717"/>
      <w:bookmarkEnd w:id="11718"/>
      <w:bookmarkEnd w:id="11719"/>
      <w:bookmarkEnd w:id="11720"/>
      <w:bookmarkEnd w:id="11721"/>
      <w:bookmarkEnd w:id="11722"/>
      <w:bookmarkEnd w:id="11723"/>
      <w:bookmarkEnd w:id="11724"/>
      <w:bookmarkEnd w:id="11725"/>
      <w:bookmarkEnd w:id="11726"/>
      <w:bookmarkEnd w:id="11727"/>
      <w:bookmarkEnd w:id="11728"/>
      <w:bookmarkEnd w:id="11729"/>
      <w:bookmarkEnd w:id="11730"/>
      <w:bookmarkEnd w:id="11731"/>
      <w:bookmarkEnd w:id="11732"/>
      <w:bookmarkEnd w:id="11733"/>
      <w:bookmarkEnd w:id="11734"/>
      <w:bookmarkEnd w:id="11735"/>
      <w:bookmarkEnd w:id="11736"/>
      <w:bookmarkEnd w:id="11737"/>
      <w:bookmarkEnd w:id="11738"/>
      <w:bookmarkEnd w:id="11739"/>
      <w:bookmarkEnd w:id="11740"/>
      <w:bookmarkEnd w:id="11741"/>
      <w:bookmarkEnd w:id="11742"/>
      <w:bookmarkEnd w:id="11743"/>
      <w:bookmarkEnd w:id="11744"/>
      <w:bookmarkEnd w:id="11745"/>
      <w:bookmarkEnd w:id="11746"/>
      <w:bookmarkEnd w:id="11747"/>
      <w:bookmarkEnd w:id="11748"/>
      <w:bookmarkEnd w:id="11749"/>
      <w:bookmarkEnd w:id="11750"/>
      <w:bookmarkEnd w:id="11751"/>
      <w:bookmarkEnd w:id="11752"/>
      <w:bookmarkEnd w:id="11753"/>
      <w:bookmarkEnd w:id="11754"/>
      <w:bookmarkEnd w:id="11755"/>
      <w:bookmarkEnd w:id="11756"/>
      <w:bookmarkEnd w:id="11757"/>
      <w:bookmarkEnd w:id="11758"/>
      <w:bookmarkEnd w:id="11759"/>
      <w:bookmarkEnd w:id="11760"/>
      <w:bookmarkEnd w:id="11761"/>
      <w:bookmarkEnd w:id="11762"/>
      <w:bookmarkEnd w:id="11763"/>
      <w:bookmarkEnd w:id="11764"/>
      <w:bookmarkEnd w:id="11765"/>
      <w:bookmarkEnd w:id="11766"/>
      <w:bookmarkEnd w:id="11767"/>
      <w:bookmarkEnd w:id="11768"/>
      <w:bookmarkEnd w:id="11769"/>
      <w:bookmarkEnd w:id="11770"/>
      <w:bookmarkEnd w:id="11771"/>
      <w:bookmarkEnd w:id="11772"/>
      <w:bookmarkEnd w:id="11773"/>
      <w:bookmarkEnd w:id="11774"/>
      <w:bookmarkEnd w:id="11775"/>
      <w:bookmarkEnd w:id="11776"/>
      <w:bookmarkEnd w:id="11777"/>
      <w:bookmarkEnd w:id="11778"/>
      <w:bookmarkEnd w:id="11779"/>
      <w:bookmarkEnd w:id="11780"/>
      <w:bookmarkEnd w:id="11781"/>
      <w:bookmarkEnd w:id="11782"/>
      <w:bookmarkEnd w:id="11783"/>
      <w:bookmarkEnd w:id="11784"/>
      <w:bookmarkEnd w:id="11785"/>
      <w:bookmarkEnd w:id="11786"/>
      <w:bookmarkEnd w:id="11787"/>
      <w:bookmarkEnd w:id="11788"/>
      <w:bookmarkEnd w:id="11789"/>
      <w:bookmarkEnd w:id="11790"/>
      <w:bookmarkEnd w:id="11791"/>
      <w:bookmarkEnd w:id="11792"/>
      <w:bookmarkEnd w:id="11793"/>
      <w:bookmarkEnd w:id="11794"/>
      <w:bookmarkEnd w:id="11795"/>
      <w:bookmarkEnd w:id="11796"/>
      <w:bookmarkEnd w:id="11797"/>
      <w:bookmarkEnd w:id="11798"/>
      <w:bookmarkEnd w:id="11799"/>
      <w:bookmarkEnd w:id="11800"/>
      <w:bookmarkEnd w:id="11801"/>
      <w:bookmarkEnd w:id="11802"/>
      <w:bookmarkEnd w:id="11803"/>
      <w:bookmarkEnd w:id="11804"/>
      <w:bookmarkEnd w:id="11805"/>
      <w:bookmarkEnd w:id="11806"/>
      <w:bookmarkEnd w:id="11807"/>
      <w:bookmarkEnd w:id="11808"/>
      <w:bookmarkEnd w:id="11809"/>
      <w:bookmarkEnd w:id="11810"/>
      <w:bookmarkEnd w:id="11811"/>
      <w:bookmarkEnd w:id="11812"/>
      <w:bookmarkEnd w:id="11813"/>
      <w:bookmarkEnd w:id="11814"/>
      <w:bookmarkEnd w:id="11815"/>
      <w:bookmarkEnd w:id="11816"/>
      <w:bookmarkEnd w:id="11817"/>
      <w:bookmarkEnd w:id="11818"/>
      <w:bookmarkEnd w:id="11819"/>
      <w:bookmarkEnd w:id="11820"/>
      <w:bookmarkEnd w:id="11821"/>
      <w:bookmarkEnd w:id="11822"/>
      <w:bookmarkEnd w:id="11823"/>
      <w:bookmarkEnd w:id="11824"/>
      <w:bookmarkEnd w:id="11825"/>
      <w:bookmarkEnd w:id="11826"/>
      <w:bookmarkEnd w:id="11827"/>
      <w:bookmarkEnd w:id="11828"/>
      <w:bookmarkEnd w:id="11829"/>
      <w:bookmarkEnd w:id="11830"/>
      <w:bookmarkEnd w:id="11831"/>
      <w:bookmarkEnd w:id="11832"/>
      <w:bookmarkEnd w:id="11833"/>
      <w:bookmarkEnd w:id="11834"/>
      <w:bookmarkEnd w:id="11835"/>
      <w:bookmarkEnd w:id="11836"/>
      <w:bookmarkEnd w:id="11837"/>
      <w:bookmarkEnd w:id="11838"/>
      <w:bookmarkEnd w:id="11839"/>
      <w:bookmarkEnd w:id="11840"/>
      <w:bookmarkEnd w:id="11841"/>
      <w:bookmarkEnd w:id="11842"/>
      <w:bookmarkEnd w:id="11843"/>
      <w:bookmarkEnd w:id="11844"/>
      <w:bookmarkEnd w:id="11845"/>
      <w:bookmarkEnd w:id="11846"/>
      <w:bookmarkEnd w:id="11847"/>
      <w:bookmarkEnd w:id="11848"/>
      <w:bookmarkEnd w:id="11849"/>
      <w:bookmarkEnd w:id="11850"/>
      <w:bookmarkEnd w:id="11851"/>
      <w:bookmarkEnd w:id="11852"/>
      <w:bookmarkEnd w:id="11853"/>
      <w:bookmarkEnd w:id="11854"/>
      <w:bookmarkEnd w:id="11855"/>
      <w:bookmarkEnd w:id="11856"/>
      <w:bookmarkEnd w:id="11857"/>
      <w:bookmarkEnd w:id="11858"/>
      <w:bookmarkEnd w:id="11859"/>
      <w:bookmarkEnd w:id="11860"/>
      <w:bookmarkEnd w:id="11861"/>
      <w:bookmarkEnd w:id="11862"/>
      <w:bookmarkEnd w:id="11863"/>
      <w:bookmarkEnd w:id="11864"/>
      <w:bookmarkEnd w:id="11865"/>
      <w:bookmarkEnd w:id="11866"/>
      <w:bookmarkEnd w:id="11867"/>
      <w:bookmarkEnd w:id="11868"/>
      <w:bookmarkEnd w:id="11869"/>
      <w:bookmarkEnd w:id="11870"/>
      <w:bookmarkEnd w:id="11871"/>
      <w:bookmarkEnd w:id="11872"/>
      <w:bookmarkEnd w:id="11873"/>
      <w:bookmarkEnd w:id="11874"/>
      <w:bookmarkEnd w:id="11875"/>
      <w:bookmarkEnd w:id="11876"/>
      <w:bookmarkEnd w:id="11877"/>
      <w:bookmarkEnd w:id="11878"/>
      <w:bookmarkEnd w:id="11879"/>
      <w:bookmarkEnd w:id="11880"/>
      <w:bookmarkEnd w:id="11881"/>
      <w:bookmarkEnd w:id="11882"/>
      <w:bookmarkEnd w:id="11883"/>
      <w:bookmarkEnd w:id="11884"/>
      <w:bookmarkEnd w:id="11885"/>
      <w:bookmarkEnd w:id="11886"/>
      <w:bookmarkEnd w:id="11887"/>
      <w:bookmarkEnd w:id="11888"/>
      <w:bookmarkEnd w:id="11889"/>
      <w:bookmarkEnd w:id="11890"/>
      <w:bookmarkEnd w:id="11891"/>
      <w:bookmarkEnd w:id="11892"/>
      <w:bookmarkEnd w:id="11893"/>
      <w:bookmarkEnd w:id="11894"/>
      <w:bookmarkEnd w:id="11895"/>
      <w:bookmarkEnd w:id="11896"/>
      <w:bookmarkEnd w:id="11897"/>
      <w:bookmarkEnd w:id="11898"/>
      <w:bookmarkEnd w:id="11899"/>
      <w:bookmarkEnd w:id="11900"/>
      <w:bookmarkEnd w:id="11901"/>
      <w:bookmarkEnd w:id="11902"/>
      <w:bookmarkEnd w:id="11903"/>
      <w:bookmarkEnd w:id="11904"/>
      <w:bookmarkEnd w:id="11905"/>
      <w:bookmarkEnd w:id="11906"/>
      <w:bookmarkEnd w:id="11907"/>
      <w:bookmarkEnd w:id="11908"/>
      <w:bookmarkEnd w:id="11909"/>
      <w:bookmarkEnd w:id="11910"/>
      <w:bookmarkEnd w:id="11911"/>
      <w:bookmarkEnd w:id="11912"/>
      <w:bookmarkEnd w:id="11913"/>
      <w:bookmarkEnd w:id="11914"/>
      <w:bookmarkEnd w:id="11915"/>
      <w:bookmarkEnd w:id="11916"/>
      <w:bookmarkEnd w:id="11917"/>
      <w:bookmarkEnd w:id="11918"/>
      <w:bookmarkEnd w:id="11919"/>
      <w:bookmarkEnd w:id="11920"/>
      <w:bookmarkEnd w:id="11921"/>
      <w:bookmarkEnd w:id="11922"/>
      <w:bookmarkEnd w:id="11923"/>
      <w:bookmarkEnd w:id="11924"/>
      <w:bookmarkEnd w:id="11925"/>
      <w:bookmarkEnd w:id="11926"/>
      <w:bookmarkEnd w:id="11927"/>
      <w:bookmarkEnd w:id="11928"/>
      <w:bookmarkEnd w:id="11929"/>
      <w:bookmarkEnd w:id="11930"/>
      <w:bookmarkEnd w:id="11931"/>
      <w:bookmarkEnd w:id="11932"/>
      <w:bookmarkEnd w:id="11933"/>
      <w:bookmarkEnd w:id="11934"/>
      <w:bookmarkEnd w:id="11935"/>
      <w:bookmarkEnd w:id="11936"/>
      <w:bookmarkEnd w:id="11937"/>
      <w:bookmarkEnd w:id="11938"/>
      <w:bookmarkEnd w:id="11939"/>
      <w:bookmarkEnd w:id="11940"/>
      <w:bookmarkEnd w:id="11941"/>
      <w:bookmarkEnd w:id="11942"/>
      <w:bookmarkEnd w:id="11943"/>
      <w:bookmarkEnd w:id="11944"/>
      <w:bookmarkEnd w:id="11945"/>
      <w:bookmarkEnd w:id="11946"/>
      <w:bookmarkEnd w:id="11947"/>
      <w:bookmarkEnd w:id="11948"/>
      <w:bookmarkEnd w:id="11949"/>
      <w:bookmarkEnd w:id="11950"/>
      <w:bookmarkEnd w:id="11951"/>
      <w:bookmarkEnd w:id="11952"/>
      <w:bookmarkEnd w:id="11953"/>
      <w:bookmarkEnd w:id="11954"/>
      <w:bookmarkEnd w:id="11955"/>
      <w:bookmarkEnd w:id="11956"/>
      <w:bookmarkEnd w:id="11957"/>
      <w:bookmarkEnd w:id="11958"/>
      <w:bookmarkEnd w:id="11959"/>
      <w:bookmarkEnd w:id="11960"/>
      <w:bookmarkEnd w:id="11961"/>
      <w:bookmarkEnd w:id="11962"/>
      <w:bookmarkEnd w:id="11963"/>
      <w:bookmarkEnd w:id="11964"/>
      <w:bookmarkEnd w:id="11965"/>
      <w:bookmarkEnd w:id="11966"/>
      <w:bookmarkEnd w:id="11967"/>
      <w:bookmarkEnd w:id="11968"/>
      <w:bookmarkEnd w:id="11969"/>
      <w:bookmarkEnd w:id="11970"/>
      <w:bookmarkEnd w:id="11971"/>
      <w:bookmarkEnd w:id="11972"/>
      <w:bookmarkEnd w:id="11973"/>
      <w:bookmarkEnd w:id="11974"/>
      <w:bookmarkEnd w:id="11975"/>
      <w:bookmarkEnd w:id="11976"/>
      <w:bookmarkEnd w:id="11977"/>
      <w:bookmarkEnd w:id="11978"/>
      <w:bookmarkEnd w:id="11979"/>
      <w:bookmarkEnd w:id="11980"/>
      <w:bookmarkEnd w:id="11981"/>
      <w:bookmarkEnd w:id="11982"/>
      <w:bookmarkEnd w:id="11983"/>
      <w:bookmarkEnd w:id="11984"/>
      <w:bookmarkEnd w:id="11985"/>
      <w:bookmarkEnd w:id="11986"/>
      <w:bookmarkEnd w:id="11987"/>
      <w:bookmarkEnd w:id="11988"/>
      <w:bookmarkEnd w:id="11989"/>
      <w:bookmarkEnd w:id="11990"/>
      <w:bookmarkEnd w:id="11991"/>
      <w:bookmarkEnd w:id="11992"/>
      <w:bookmarkEnd w:id="11993"/>
      <w:bookmarkEnd w:id="11994"/>
      <w:bookmarkEnd w:id="11995"/>
      <w:bookmarkEnd w:id="11996"/>
      <w:bookmarkEnd w:id="11997"/>
      <w:bookmarkEnd w:id="11998"/>
      <w:bookmarkEnd w:id="11999"/>
      <w:bookmarkEnd w:id="12000"/>
      <w:bookmarkEnd w:id="12001"/>
      <w:bookmarkEnd w:id="12002"/>
      <w:bookmarkEnd w:id="12003"/>
      <w:bookmarkEnd w:id="12004"/>
      <w:bookmarkEnd w:id="12005"/>
      <w:bookmarkEnd w:id="12006"/>
      <w:bookmarkEnd w:id="12007"/>
      <w:bookmarkEnd w:id="12008"/>
      <w:bookmarkEnd w:id="12009"/>
      <w:bookmarkEnd w:id="12010"/>
      <w:bookmarkEnd w:id="12011"/>
      <w:bookmarkEnd w:id="12012"/>
      <w:bookmarkEnd w:id="12013"/>
      <w:bookmarkEnd w:id="12014"/>
      <w:bookmarkEnd w:id="12015"/>
      <w:bookmarkEnd w:id="12016"/>
      <w:bookmarkEnd w:id="12017"/>
      <w:bookmarkEnd w:id="12018"/>
      <w:bookmarkEnd w:id="12019"/>
      <w:bookmarkEnd w:id="12020"/>
      <w:bookmarkEnd w:id="12021"/>
      <w:bookmarkEnd w:id="12022"/>
      <w:bookmarkEnd w:id="12023"/>
      <w:bookmarkEnd w:id="12024"/>
      <w:bookmarkEnd w:id="12025"/>
      <w:bookmarkEnd w:id="12026"/>
      <w:bookmarkEnd w:id="12027"/>
      <w:bookmarkEnd w:id="12028"/>
      <w:bookmarkEnd w:id="12029"/>
      <w:bookmarkEnd w:id="12030"/>
      <w:bookmarkEnd w:id="12031"/>
      <w:bookmarkEnd w:id="12032"/>
      <w:bookmarkEnd w:id="12033"/>
      <w:bookmarkEnd w:id="12034"/>
      <w:bookmarkEnd w:id="12035"/>
      <w:bookmarkEnd w:id="12036"/>
      <w:bookmarkEnd w:id="12037"/>
      <w:bookmarkEnd w:id="12038"/>
      <w:bookmarkEnd w:id="12039"/>
      <w:bookmarkEnd w:id="12040"/>
      <w:bookmarkEnd w:id="12041"/>
      <w:bookmarkEnd w:id="12042"/>
      <w:bookmarkEnd w:id="12043"/>
      <w:bookmarkEnd w:id="12044"/>
      <w:bookmarkEnd w:id="12045"/>
      <w:bookmarkEnd w:id="12046"/>
      <w:bookmarkEnd w:id="12047"/>
      <w:bookmarkEnd w:id="12048"/>
      <w:bookmarkEnd w:id="12049"/>
      <w:bookmarkEnd w:id="12050"/>
      <w:bookmarkEnd w:id="12051"/>
      <w:bookmarkEnd w:id="12052"/>
      <w:bookmarkEnd w:id="12053"/>
      <w:bookmarkEnd w:id="12054"/>
      <w:bookmarkEnd w:id="12055"/>
      <w:bookmarkEnd w:id="12056"/>
      <w:bookmarkEnd w:id="12057"/>
      <w:bookmarkEnd w:id="12058"/>
      <w:bookmarkEnd w:id="12059"/>
      <w:bookmarkEnd w:id="12060"/>
      <w:bookmarkEnd w:id="12061"/>
      <w:bookmarkEnd w:id="12062"/>
      <w:bookmarkEnd w:id="12063"/>
      <w:bookmarkEnd w:id="12064"/>
      <w:bookmarkEnd w:id="12065"/>
      <w:bookmarkEnd w:id="12066"/>
      <w:bookmarkEnd w:id="12067"/>
      <w:bookmarkEnd w:id="12068"/>
      <w:bookmarkEnd w:id="12069"/>
      <w:bookmarkEnd w:id="12070"/>
      <w:bookmarkEnd w:id="12071"/>
      <w:bookmarkEnd w:id="12072"/>
      <w:bookmarkEnd w:id="12073"/>
      <w:bookmarkEnd w:id="12074"/>
      <w:bookmarkEnd w:id="12075"/>
      <w:bookmarkEnd w:id="12076"/>
      <w:bookmarkEnd w:id="12077"/>
      <w:bookmarkEnd w:id="12078"/>
      <w:bookmarkEnd w:id="12079"/>
      <w:bookmarkEnd w:id="12080"/>
      <w:bookmarkEnd w:id="12081"/>
      <w:bookmarkEnd w:id="12082"/>
      <w:bookmarkEnd w:id="12083"/>
      <w:bookmarkEnd w:id="12084"/>
      <w:bookmarkEnd w:id="12085"/>
      <w:bookmarkEnd w:id="12086"/>
      <w:bookmarkEnd w:id="12087"/>
      <w:bookmarkEnd w:id="12088"/>
      <w:bookmarkEnd w:id="12089"/>
      <w:bookmarkEnd w:id="12090"/>
      <w:bookmarkEnd w:id="12091"/>
      <w:bookmarkEnd w:id="12092"/>
      <w:bookmarkEnd w:id="12093"/>
      <w:bookmarkEnd w:id="12094"/>
      <w:bookmarkEnd w:id="12095"/>
      <w:bookmarkEnd w:id="12096"/>
      <w:bookmarkEnd w:id="12097"/>
      <w:bookmarkEnd w:id="12098"/>
      <w:bookmarkEnd w:id="12099"/>
      <w:bookmarkEnd w:id="12100"/>
      <w:bookmarkEnd w:id="12101"/>
      <w:bookmarkEnd w:id="12102"/>
      <w:bookmarkEnd w:id="12103"/>
      <w:bookmarkEnd w:id="12104"/>
      <w:bookmarkEnd w:id="12105"/>
      <w:bookmarkEnd w:id="12106"/>
      <w:bookmarkEnd w:id="12107"/>
      <w:bookmarkEnd w:id="12108"/>
      <w:bookmarkEnd w:id="12109"/>
      <w:bookmarkEnd w:id="12110"/>
      <w:bookmarkEnd w:id="12111"/>
      <w:bookmarkEnd w:id="12112"/>
      <w:bookmarkEnd w:id="12113"/>
      <w:bookmarkEnd w:id="12114"/>
      <w:bookmarkEnd w:id="12115"/>
      <w:bookmarkEnd w:id="12116"/>
      <w:bookmarkEnd w:id="12117"/>
      <w:bookmarkEnd w:id="12118"/>
      <w:bookmarkEnd w:id="12119"/>
      <w:bookmarkEnd w:id="12120"/>
      <w:bookmarkEnd w:id="12121"/>
      <w:bookmarkEnd w:id="12122"/>
      <w:bookmarkEnd w:id="12123"/>
      <w:bookmarkEnd w:id="12124"/>
      <w:bookmarkEnd w:id="12125"/>
      <w:bookmarkEnd w:id="12126"/>
      <w:bookmarkEnd w:id="12127"/>
      <w:bookmarkEnd w:id="12128"/>
      <w:bookmarkEnd w:id="12129"/>
      <w:bookmarkEnd w:id="12130"/>
      <w:bookmarkEnd w:id="12131"/>
      <w:bookmarkEnd w:id="12132"/>
      <w:bookmarkEnd w:id="12133"/>
      <w:bookmarkEnd w:id="12134"/>
      <w:bookmarkEnd w:id="12135"/>
      <w:bookmarkEnd w:id="12136"/>
      <w:bookmarkEnd w:id="12137"/>
      <w:bookmarkEnd w:id="12138"/>
      <w:bookmarkEnd w:id="12139"/>
      <w:bookmarkEnd w:id="12140"/>
      <w:bookmarkEnd w:id="12141"/>
      <w:bookmarkEnd w:id="12142"/>
      <w:bookmarkEnd w:id="12143"/>
      <w:bookmarkEnd w:id="12144"/>
      <w:bookmarkEnd w:id="12145"/>
      <w:bookmarkEnd w:id="12146"/>
      <w:bookmarkEnd w:id="12147"/>
      <w:bookmarkEnd w:id="12148"/>
      <w:bookmarkEnd w:id="12149"/>
      <w:bookmarkEnd w:id="12150"/>
      <w:bookmarkEnd w:id="12151"/>
      <w:bookmarkEnd w:id="12152"/>
      <w:bookmarkEnd w:id="12153"/>
      <w:bookmarkEnd w:id="12154"/>
      <w:bookmarkEnd w:id="12155"/>
      <w:bookmarkEnd w:id="12156"/>
      <w:bookmarkEnd w:id="12157"/>
      <w:bookmarkEnd w:id="12158"/>
      <w:bookmarkEnd w:id="12159"/>
      <w:bookmarkEnd w:id="12160"/>
      <w:bookmarkEnd w:id="12161"/>
      <w:bookmarkEnd w:id="12162"/>
      <w:bookmarkEnd w:id="12163"/>
      <w:bookmarkEnd w:id="12164"/>
      <w:bookmarkEnd w:id="12165"/>
      <w:bookmarkEnd w:id="12166"/>
      <w:bookmarkEnd w:id="12167"/>
      <w:bookmarkEnd w:id="12168"/>
      <w:bookmarkEnd w:id="12169"/>
      <w:bookmarkEnd w:id="12170"/>
      <w:bookmarkEnd w:id="12171"/>
      <w:bookmarkEnd w:id="12172"/>
      <w:bookmarkEnd w:id="12173"/>
      <w:bookmarkEnd w:id="12174"/>
      <w:bookmarkEnd w:id="12175"/>
      <w:bookmarkEnd w:id="12176"/>
      <w:bookmarkEnd w:id="12177"/>
      <w:bookmarkEnd w:id="12178"/>
      <w:bookmarkEnd w:id="12179"/>
      <w:bookmarkEnd w:id="12180"/>
      <w:bookmarkEnd w:id="12181"/>
      <w:bookmarkEnd w:id="12182"/>
      <w:bookmarkEnd w:id="12183"/>
      <w:bookmarkEnd w:id="12184"/>
      <w:bookmarkEnd w:id="12185"/>
      <w:bookmarkEnd w:id="12186"/>
      <w:bookmarkEnd w:id="12187"/>
      <w:bookmarkEnd w:id="12188"/>
      <w:bookmarkEnd w:id="12189"/>
      <w:bookmarkEnd w:id="12190"/>
      <w:bookmarkEnd w:id="12191"/>
      <w:bookmarkEnd w:id="12192"/>
      <w:bookmarkEnd w:id="12193"/>
      <w:bookmarkEnd w:id="12194"/>
      <w:bookmarkEnd w:id="12195"/>
      <w:bookmarkEnd w:id="12196"/>
      <w:bookmarkEnd w:id="12197"/>
      <w:bookmarkEnd w:id="12198"/>
      <w:bookmarkEnd w:id="12199"/>
      <w:bookmarkEnd w:id="12200"/>
      <w:bookmarkEnd w:id="12201"/>
      <w:bookmarkEnd w:id="12202"/>
      <w:bookmarkEnd w:id="12203"/>
      <w:bookmarkEnd w:id="12204"/>
      <w:bookmarkEnd w:id="12205"/>
      <w:bookmarkEnd w:id="12206"/>
      <w:bookmarkEnd w:id="12207"/>
      <w:bookmarkEnd w:id="12208"/>
      <w:bookmarkEnd w:id="12209"/>
      <w:bookmarkEnd w:id="12210"/>
      <w:bookmarkEnd w:id="12211"/>
      <w:bookmarkEnd w:id="12212"/>
      <w:bookmarkEnd w:id="12213"/>
      <w:bookmarkEnd w:id="12214"/>
      <w:bookmarkEnd w:id="12215"/>
      <w:bookmarkEnd w:id="12216"/>
      <w:bookmarkEnd w:id="12217"/>
      <w:bookmarkEnd w:id="12218"/>
      <w:bookmarkEnd w:id="12219"/>
      <w:bookmarkEnd w:id="12220"/>
      <w:bookmarkEnd w:id="12221"/>
      <w:bookmarkEnd w:id="12222"/>
      <w:bookmarkEnd w:id="12223"/>
      <w:bookmarkEnd w:id="12224"/>
      <w:bookmarkEnd w:id="12225"/>
      <w:bookmarkEnd w:id="12226"/>
      <w:bookmarkEnd w:id="12227"/>
      <w:bookmarkEnd w:id="12228"/>
      <w:bookmarkEnd w:id="12229"/>
      <w:bookmarkEnd w:id="12230"/>
      <w:bookmarkEnd w:id="12231"/>
      <w:bookmarkEnd w:id="12232"/>
      <w:bookmarkEnd w:id="12233"/>
      <w:bookmarkEnd w:id="12234"/>
      <w:bookmarkEnd w:id="12235"/>
      <w:bookmarkEnd w:id="12236"/>
      <w:bookmarkEnd w:id="12237"/>
      <w:bookmarkEnd w:id="12238"/>
      <w:bookmarkEnd w:id="12239"/>
      <w:bookmarkEnd w:id="12240"/>
      <w:bookmarkEnd w:id="12241"/>
      <w:bookmarkEnd w:id="12242"/>
      <w:bookmarkEnd w:id="12243"/>
      <w:bookmarkEnd w:id="12244"/>
      <w:bookmarkEnd w:id="12245"/>
      <w:bookmarkEnd w:id="12246"/>
      <w:bookmarkEnd w:id="12247"/>
      <w:bookmarkEnd w:id="12248"/>
      <w:bookmarkEnd w:id="12249"/>
      <w:bookmarkEnd w:id="12250"/>
      <w:bookmarkEnd w:id="12251"/>
      <w:bookmarkEnd w:id="12252"/>
      <w:bookmarkEnd w:id="12253"/>
      <w:bookmarkEnd w:id="12254"/>
      <w:bookmarkEnd w:id="12255"/>
      <w:bookmarkEnd w:id="12256"/>
      <w:bookmarkEnd w:id="12257"/>
      <w:bookmarkEnd w:id="12258"/>
      <w:bookmarkEnd w:id="12259"/>
      <w:bookmarkEnd w:id="12260"/>
      <w:bookmarkEnd w:id="12261"/>
      <w:bookmarkEnd w:id="12262"/>
      <w:bookmarkEnd w:id="12263"/>
      <w:bookmarkEnd w:id="12264"/>
      <w:bookmarkEnd w:id="12265"/>
      <w:bookmarkEnd w:id="12266"/>
      <w:bookmarkEnd w:id="12267"/>
      <w:bookmarkEnd w:id="12268"/>
      <w:bookmarkEnd w:id="12269"/>
      <w:bookmarkEnd w:id="12270"/>
      <w:bookmarkEnd w:id="12271"/>
      <w:bookmarkEnd w:id="12272"/>
      <w:bookmarkEnd w:id="12273"/>
      <w:bookmarkEnd w:id="12274"/>
      <w:bookmarkEnd w:id="12275"/>
      <w:bookmarkEnd w:id="12276"/>
      <w:bookmarkEnd w:id="12277"/>
      <w:bookmarkEnd w:id="12278"/>
      <w:bookmarkEnd w:id="12279"/>
      <w:bookmarkEnd w:id="12280"/>
      <w:bookmarkEnd w:id="12281"/>
      <w:bookmarkEnd w:id="12282"/>
      <w:bookmarkEnd w:id="12283"/>
      <w:bookmarkEnd w:id="12284"/>
      <w:bookmarkEnd w:id="12285"/>
      <w:bookmarkEnd w:id="12286"/>
      <w:bookmarkEnd w:id="12287"/>
      <w:bookmarkEnd w:id="12288"/>
      <w:bookmarkEnd w:id="12289"/>
      <w:bookmarkEnd w:id="12290"/>
      <w:bookmarkEnd w:id="12291"/>
      <w:bookmarkEnd w:id="12292"/>
      <w:bookmarkEnd w:id="12293"/>
      <w:bookmarkEnd w:id="12294"/>
      <w:bookmarkEnd w:id="12295"/>
      <w:bookmarkEnd w:id="12296"/>
      <w:bookmarkEnd w:id="12297"/>
      <w:bookmarkEnd w:id="12298"/>
      <w:bookmarkEnd w:id="12299"/>
      <w:bookmarkEnd w:id="12300"/>
      <w:bookmarkEnd w:id="12301"/>
      <w:bookmarkEnd w:id="12302"/>
      <w:bookmarkEnd w:id="12303"/>
      <w:bookmarkEnd w:id="12304"/>
      <w:bookmarkEnd w:id="12305"/>
      <w:bookmarkEnd w:id="12306"/>
      <w:bookmarkEnd w:id="12307"/>
      <w:bookmarkEnd w:id="12308"/>
      <w:bookmarkEnd w:id="12309"/>
      <w:bookmarkEnd w:id="12310"/>
      <w:bookmarkEnd w:id="12311"/>
      <w:bookmarkEnd w:id="12312"/>
      <w:bookmarkEnd w:id="12313"/>
      <w:bookmarkEnd w:id="12314"/>
      <w:bookmarkEnd w:id="12315"/>
      <w:bookmarkEnd w:id="12316"/>
      <w:bookmarkEnd w:id="12317"/>
      <w:bookmarkEnd w:id="12318"/>
      <w:bookmarkEnd w:id="12319"/>
      <w:bookmarkEnd w:id="12320"/>
      <w:bookmarkEnd w:id="12321"/>
      <w:bookmarkEnd w:id="12322"/>
      <w:bookmarkEnd w:id="12323"/>
      <w:bookmarkEnd w:id="12324"/>
      <w:bookmarkEnd w:id="12325"/>
      <w:bookmarkEnd w:id="12326"/>
      <w:bookmarkEnd w:id="12327"/>
      <w:bookmarkEnd w:id="12328"/>
      <w:bookmarkEnd w:id="12329"/>
      <w:bookmarkEnd w:id="12330"/>
      <w:bookmarkEnd w:id="12331"/>
      <w:bookmarkEnd w:id="12332"/>
      <w:bookmarkEnd w:id="12333"/>
      <w:bookmarkEnd w:id="12334"/>
      <w:bookmarkEnd w:id="12335"/>
      <w:bookmarkEnd w:id="12336"/>
      <w:bookmarkEnd w:id="12337"/>
      <w:bookmarkEnd w:id="12338"/>
      <w:bookmarkEnd w:id="12339"/>
      <w:bookmarkEnd w:id="12340"/>
      <w:bookmarkEnd w:id="12341"/>
      <w:bookmarkEnd w:id="12342"/>
      <w:bookmarkEnd w:id="12343"/>
      <w:bookmarkEnd w:id="12344"/>
      <w:bookmarkEnd w:id="12345"/>
      <w:bookmarkEnd w:id="12346"/>
      <w:bookmarkEnd w:id="12347"/>
      <w:bookmarkEnd w:id="12348"/>
      <w:bookmarkEnd w:id="12349"/>
      <w:bookmarkEnd w:id="12350"/>
      <w:bookmarkEnd w:id="12351"/>
      <w:bookmarkEnd w:id="12352"/>
      <w:bookmarkEnd w:id="12353"/>
      <w:bookmarkEnd w:id="12354"/>
      <w:bookmarkEnd w:id="12355"/>
      <w:bookmarkEnd w:id="12356"/>
      <w:bookmarkEnd w:id="12357"/>
      <w:bookmarkEnd w:id="12358"/>
      <w:bookmarkEnd w:id="12359"/>
      <w:bookmarkEnd w:id="12360"/>
      <w:bookmarkEnd w:id="12361"/>
      <w:bookmarkEnd w:id="12362"/>
      <w:bookmarkEnd w:id="12363"/>
      <w:bookmarkEnd w:id="12364"/>
      <w:bookmarkEnd w:id="12365"/>
      <w:bookmarkEnd w:id="12366"/>
      <w:bookmarkEnd w:id="12367"/>
      <w:bookmarkEnd w:id="12368"/>
      <w:bookmarkEnd w:id="12369"/>
      <w:bookmarkEnd w:id="12370"/>
      <w:bookmarkEnd w:id="12371"/>
      <w:bookmarkEnd w:id="12372"/>
      <w:bookmarkEnd w:id="12373"/>
      <w:bookmarkEnd w:id="12374"/>
      <w:bookmarkEnd w:id="12375"/>
      <w:bookmarkEnd w:id="12376"/>
      <w:bookmarkEnd w:id="12377"/>
      <w:bookmarkEnd w:id="12378"/>
      <w:bookmarkEnd w:id="12379"/>
      <w:bookmarkEnd w:id="12380"/>
      <w:bookmarkEnd w:id="12381"/>
      <w:bookmarkEnd w:id="12382"/>
      <w:bookmarkEnd w:id="12383"/>
      <w:bookmarkEnd w:id="12384"/>
      <w:bookmarkEnd w:id="12385"/>
      <w:bookmarkEnd w:id="12386"/>
      <w:bookmarkEnd w:id="12387"/>
      <w:bookmarkEnd w:id="12388"/>
      <w:bookmarkEnd w:id="12389"/>
      <w:bookmarkEnd w:id="12390"/>
      <w:bookmarkEnd w:id="12391"/>
      <w:bookmarkEnd w:id="12392"/>
      <w:bookmarkEnd w:id="12393"/>
      <w:bookmarkEnd w:id="12394"/>
      <w:bookmarkEnd w:id="12395"/>
      <w:bookmarkEnd w:id="12396"/>
      <w:bookmarkEnd w:id="12397"/>
      <w:bookmarkEnd w:id="12398"/>
      <w:bookmarkEnd w:id="12399"/>
      <w:bookmarkEnd w:id="12400"/>
      <w:bookmarkEnd w:id="12401"/>
      <w:bookmarkEnd w:id="12402"/>
      <w:bookmarkEnd w:id="12403"/>
      <w:bookmarkEnd w:id="12404"/>
      <w:bookmarkEnd w:id="12405"/>
      <w:bookmarkEnd w:id="12406"/>
      <w:bookmarkEnd w:id="12407"/>
      <w:bookmarkEnd w:id="12408"/>
      <w:bookmarkEnd w:id="12409"/>
      <w:bookmarkEnd w:id="12410"/>
      <w:bookmarkEnd w:id="12411"/>
      <w:bookmarkEnd w:id="12412"/>
      <w:bookmarkEnd w:id="12413"/>
      <w:bookmarkEnd w:id="12414"/>
      <w:bookmarkEnd w:id="12415"/>
      <w:bookmarkEnd w:id="12416"/>
      <w:bookmarkEnd w:id="12417"/>
      <w:bookmarkEnd w:id="12418"/>
      <w:bookmarkEnd w:id="12419"/>
      <w:bookmarkEnd w:id="12420"/>
      <w:bookmarkEnd w:id="12421"/>
      <w:bookmarkEnd w:id="12422"/>
      <w:bookmarkEnd w:id="12423"/>
      <w:bookmarkEnd w:id="12424"/>
      <w:bookmarkEnd w:id="12425"/>
      <w:bookmarkEnd w:id="12426"/>
      <w:bookmarkEnd w:id="12427"/>
      <w:bookmarkEnd w:id="12428"/>
      <w:bookmarkEnd w:id="12429"/>
      <w:bookmarkEnd w:id="12430"/>
      <w:bookmarkEnd w:id="12431"/>
      <w:bookmarkEnd w:id="12432"/>
      <w:bookmarkEnd w:id="12433"/>
      <w:bookmarkEnd w:id="12434"/>
      <w:bookmarkEnd w:id="12435"/>
      <w:bookmarkEnd w:id="12436"/>
      <w:bookmarkEnd w:id="12437"/>
      <w:bookmarkEnd w:id="12438"/>
      <w:bookmarkEnd w:id="12439"/>
      <w:bookmarkEnd w:id="12440"/>
      <w:bookmarkEnd w:id="12441"/>
      <w:bookmarkEnd w:id="12442"/>
      <w:bookmarkEnd w:id="12443"/>
      <w:bookmarkEnd w:id="12444"/>
      <w:bookmarkEnd w:id="12445"/>
      <w:bookmarkEnd w:id="12446"/>
      <w:bookmarkEnd w:id="12447"/>
      <w:bookmarkEnd w:id="12448"/>
      <w:bookmarkEnd w:id="12449"/>
      <w:bookmarkEnd w:id="12450"/>
      <w:bookmarkEnd w:id="12451"/>
      <w:bookmarkEnd w:id="12452"/>
      <w:bookmarkEnd w:id="12453"/>
      <w:bookmarkEnd w:id="12454"/>
      <w:bookmarkEnd w:id="12455"/>
      <w:bookmarkEnd w:id="12456"/>
      <w:bookmarkEnd w:id="12457"/>
      <w:bookmarkEnd w:id="12458"/>
      <w:bookmarkEnd w:id="12459"/>
      <w:bookmarkEnd w:id="12460"/>
      <w:bookmarkEnd w:id="12461"/>
      <w:bookmarkEnd w:id="12462"/>
      <w:bookmarkEnd w:id="12463"/>
      <w:bookmarkEnd w:id="12464"/>
      <w:bookmarkEnd w:id="12465"/>
      <w:bookmarkEnd w:id="12466"/>
      <w:bookmarkEnd w:id="12467"/>
      <w:bookmarkEnd w:id="12468"/>
      <w:bookmarkEnd w:id="12469"/>
      <w:bookmarkEnd w:id="12470"/>
      <w:bookmarkEnd w:id="12471"/>
      <w:bookmarkEnd w:id="12472"/>
      <w:bookmarkEnd w:id="12473"/>
      <w:bookmarkEnd w:id="12474"/>
      <w:bookmarkEnd w:id="12475"/>
      <w:bookmarkEnd w:id="12476"/>
      <w:bookmarkEnd w:id="12477"/>
      <w:bookmarkEnd w:id="12478"/>
      <w:bookmarkEnd w:id="12479"/>
      <w:bookmarkEnd w:id="12480"/>
      <w:bookmarkEnd w:id="12481"/>
      <w:bookmarkEnd w:id="12482"/>
      <w:bookmarkEnd w:id="12483"/>
      <w:bookmarkEnd w:id="12484"/>
      <w:bookmarkEnd w:id="12485"/>
      <w:bookmarkEnd w:id="12486"/>
      <w:bookmarkEnd w:id="12487"/>
      <w:bookmarkEnd w:id="12488"/>
      <w:bookmarkEnd w:id="12489"/>
      <w:bookmarkEnd w:id="12490"/>
      <w:bookmarkEnd w:id="12491"/>
      <w:bookmarkEnd w:id="12492"/>
      <w:bookmarkEnd w:id="12493"/>
      <w:bookmarkEnd w:id="12494"/>
      <w:bookmarkEnd w:id="12495"/>
      <w:bookmarkEnd w:id="12496"/>
      <w:bookmarkEnd w:id="12497"/>
      <w:bookmarkEnd w:id="12498"/>
      <w:bookmarkEnd w:id="12499"/>
      <w:bookmarkEnd w:id="12500"/>
      <w:bookmarkEnd w:id="12501"/>
      <w:bookmarkEnd w:id="12502"/>
      <w:bookmarkEnd w:id="12503"/>
      <w:bookmarkEnd w:id="12504"/>
      <w:bookmarkEnd w:id="12505"/>
      <w:bookmarkEnd w:id="12506"/>
      <w:bookmarkEnd w:id="12507"/>
      <w:bookmarkEnd w:id="12508"/>
      <w:bookmarkEnd w:id="12509"/>
      <w:bookmarkEnd w:id="12510"/>
      <w:bookmarkEnd w:id="12511"/>
      <w:bookmarkEnd w:id="12512"/>
      <w:bookmarkEnd w:id="12513"/>
      <w:bookmarkEnd w:id="12514"/>
      <w:bookmarkEnd w:id="12515"/>
      <w:bookmarkEnd w:id="12516"/>
      <w:bookmarkEnd w:id="12517"/>
      <w:bookmarkEnd w:id="12518"/>
      <w:bookmarkEnd w:id="12519"/>
      <w:bookmarkEnd w:id="12520"/>
      <w:bookmarkEnd w:id="12521"/>
      <w:bookmarkEnd w:id="12522"/>
      <w:bookmarkEnd w:id="12523"/>
      <w:bookmarkEnd w:id="12524"/>
      <w:bookmarkEnd w:id="12525"/>
      <w:bookmarkEnd w:id="12526"/>
      <w:bookmarkEnd w:id="12527"/>
      <w:bookmarkEnd w:id="12528"/>
      <w:bookmarkEnd w:id="12529"/>
      <w:bookmarkEnd w:id="12530"/>
      <w:bookmarkEnd w:id="12531"/>
      <w:bookmarkEnd w:id="12532"/>
      <w:bookmarkEnd w:id="12533"/>
      <w:bookmarkEnd w:id="12534"/>
      <w:bookmarkEnd w:id="12535"/>
      <w:bookmarkEnd w:id="12536"/>
      <w:bookmarkEnd w:id="12537"/>
      <w:bookmarkEnd w:id="12538"/>
      <w:bookmarkEnd w:id="12539"/>
      <w:bookmarkEnd w:id="12540"/>
      <w:bookmarkEnd w:id="12541"/>
      <w:bookmarkEnd w:id="12542"/>
      <w:bookmarkEnd w:id="12543"/>
      <w:bookmarkEnd w:id="12544"/>
      <w:bookmarkEnd w:id="12545"/>
      <w:bookmarkEnd w:id="12546"/>
      <w:bookmarkEnd w:id="12547"/>
      <w:bookmarkEnd w:id="12548"/>
      <w:bookmarkEnd w:id="12549"/>
      <w:bookmarkEnd w:id="12550"/>
      <w:bookmarkEnd w:id="12551"/>
      <w:bookmarkEnd w:id="12552"/>
      <w:bookmarkEnd w:id="12553"/>
      <w:bookmarkEnd w:id="12554"/>
      <w:bookmarkEnd w:id="12555"/>
      <w:bookmarkEnd w:id="12556"/>
      <w:bookmarkEnd w:id="12557"/>
      <w:bookmarkEnd w:id="12558"/>
      <w:bookmarkEnd w:id="12559"/>
      <w:bookmarkEnd w:id="12560"/>
      <w:bookmarkEnd w:id="12561"/>
      <w:bookmarkEnd w:id="12562"/>
      <w:bookmarkEnd w:id="12563"/>
      <w:bookmarkEnd w:id="12564"/>
      <w:bookmarkEnd w:id="12565"/>
      <w:bookmarkEnd w:id="12566"/>
      <w:bookmarkEnd w:id="12567"/>
      <w:bookmarkEnd w:id="12568"/>
      <w:bookmarkEnd w:id="12569"/>
      <w:bookmarkEnd w:id="12570"/>
      <w:bookmarkEnd w:id="12571"/>
      <w:bookmarkEnd w:id="12572"/>
      <w:bookmarkEnd w:id="12573"/>
      <w:bookmarkEnd w:id="12574"/>
      <w:bookmarkEnd w:id="12575"/>
      <w:bookmarkEnd w:id="12576"/>
      <w:bookmarkEnd w:id="12577"/>
      <w:bookmarkEnd w:id="12578"/>
      <w:bookmarkEnd w:id="12579"/>
      <w:bookmarkEnd w:id="12580"/>
      <w:bookmarkEnd w:id="12581"/>
      <w:bookmarkEnd w:id="12582"/>
      <w:bookmarkEnd w:id="12583"/>
      <w:bookmarkEnd w:id="12584"/>
      <w:bookmarkEnd w:id="12585"/>
      <w:bookmarkEnd w:id="12586"/>
      <w:bookmarkEnd w:id="12587"/>
      <w:bookmarkEnd w:id="12588"/>
      <w:bookmarkEnd w:id="12589"/>
      <w:bookmarkEnd w:id="12590"/>
      <w:bookmarkEnd w:id="12591"/>
      <w:bookmarkEnd w:id="12592"/>
      <w:bookmarkEnd w:id="12593"/>
      <w:bookmarkEnd w:id="12594"/>
      <w:bookmarkEnd w:id="12595"/>
      <w:bookmarkEnd w:id="12596"/>
      <w:bookmarkEnd w:id="12597"/>
      <w:bookmarkEnd w:id="12598"/>
      <w:bookmarkEnd w:id="12599"/>
      <w:bookmarkEnd w:id="12600"/>
      <w:bookmarkEnd w:id="12601"/>
      <w:bookmarkEnd w:id="12602"/>
      <w:bookmarkEnd w:id="12603"/>
      <w:bookmarkEnd w:id="12604"/>
      <w:bookmarkEnd w:id="12605"/>
      <w:bookmarkEnd w:id="12606"/>
      <w:bookmarkEnd w:id="12607"/>
      <w:bookmarkEnd w:id="12608"/>
      <w:bookmarkEnd w:id="12609"/>
      <w:bookmarkEnd w:id="12610"/>
      <w:bookmarkEnd w:id="12611"/>
      <w:bookmarkEnd w:id="12612"/>
      <w:bookmarkEnd w:id="12613"/>
      <w:bookmarkEnd w:id="12614"/>
      <w:bookmarkEnd w:id="12615"/>
      <w:bookmarkEnd w:id="12616"/>
      <w:bookmarkEnd w:id="12617"/>
      <w:bookmarkEnd w:id="12618"/>
      <w:bookmarkEnd w:id="12619"/>
      <w:bookmarkEnd w:id="12620"/>
      <w:bookmarkEnd w:id="12621"/>
      <w:bookmarkEnd w:id="12622"/>
      <w:bookmarkEnd w:id="12623"/>
      <w:bookmarkEnd w:id="12624"/>
      <w:bookmarkEnd w:id="12625"/>
      <w:bookmarkEnd w:id="12626"/>
      <w:bookmarkEnd w:id="12627"/>
      <w:bookmarkEnd w:id="12628"/>
      <w:bookmarkEnd w:id="12629"/>
      <w:bookmarkEnd w:id="12630"/>
      <w:bookmarkEnd w:id="12631"/>
      <w:bookmarkEnd w:id="12632"/>
      <w:bookmarkEnd w:id="12633"/>
      <w:bookmarkEnd w:id="12634"/>
      <w:bookmarkEnd w:id="12635"/>
      <w:bookmarkEnd w:id="12636"/>
      <w:bookmarkEnd w:id="12637"/>
      <w:bookmarkEnd w:id="12638"/>
      <w:bookmarkEnd w:id="12639"/>
      <w:bookmarkEnd w:id="12640"/>
      <w:bookmarkEnd w:id="12641"/>
      <w:bookmarkEnd w:id="12642"/>
      <w:bookmarkEnd w:id="12643"/>
      <w:bookmarkEnd w:id="12644"/>
      <w:bookmarkEnd w:id="12645"/>
      <w:bookmarkEnd w:id="12646"/>
      <w:bookmarkEnd w:id="12647"/>
      <w:bookmarkEnd w:id="12648"/>
      <w:bookmarkEnd w:id="12649"/>
      <w:bookmarkEnd w:id="12650"/>
      <w:bookmarkEnd w:id="12651"/>
      <w:bookmarkEnd w:id="12652"/>
      <w:bookmarkEnd w:id="12653"/>
      <w:bookmarkEnd w:id="12654"/>
      <w:bookmarkEnd w:id="12655"/>
      <w:bookmarkEnd w:id="12656"/>
      <w:bookmarkEnd w:id="12657"/>
      <w:bookmarkEnd w:id="12658"/>
      <w:bookmarkEnd w:id="12659"/>
      <w:bookmarkEnd w:id="12660"/>
      <w:bookmarkEnd w:id="12661"/>
      <w:bookmarkEnd w:id="12662"/>
      <w:bookmarkEnd w:id="12663"/>
      <w:bookmarkEnd w:id="12664"/>
      <w:bookmarkEnd w:id="12665"/>
      <w:bookmarkEnd w:id="12666"/>
      <w:bookmarkEnd w:id="12667"/>
      <w:bookmarkEnd w:id="12668"/>
      <w:bookmarkEnd w:id="12669"/>
      <w:bookmarkEnd w:id="12670"/>
      <w:bookmarkEnd w:id="12671"/>
      <w:bookmarkEnd w:id="12672"/>
      <w:bookmarkEnd w:id="12673"/>
      <w:bookmarkEnd w:id="12674"/>
      <w:bookmarkEnd w:id="12675"/>
      <w:bookmarkEnd w:id="12676"/>
      <w:bookmarkEnd w:id="12677"/>
      <w:bookmarkEnd w:id="12678"/>
      <w:bookmarkEnd w:id="12679"/>
      <w:bookmarkEnd w:id="12680"/>
      <w:bookmarkEnd w:id="12681"/>
      <w:bookmarkEnd w:id="12682"/>
      <w:bookmarkEnd w:id="12683"/>
      <w:bookmarkEnd w:id="12684"/>
      <w:bookmarkEnd w:id="12685"/>
      <w:bookmarkEnd w:id="12686"/>
      <w:bookmarkEnd w:id="12687"/>
      <w:bookmarkEnd w:id="12688"/>
      <w:bookmarkEnd w:id="12689"/>
      <w:bookmarkEnd w:id="12690"/>
      <w:bookmarkEnd w:id="12691"/>
      <w:bookmarkEnd w:id="12692"/>
      <w:bookmarkEnd w:id="12693"/>
      <w:bookmarkEnd w:id="12694"/>
      <w:bookmarkEnd w:id="12695"/>
      <w:bookmarkEnd w:id="12696"/>
      <w:bookmarkEnd w:id="12697"/>
      <w:bookmarkEnd w:id="12698"/>
      <w:bookmarkEnd w:id="12699"/>
      <w:bookmarkEnd w:id="12700"/>
      <w:bookmarkEnd w:id="12701"/>
      <w:bookmarkEnd w:id="12702"/>
      <w:bookmarkEnd w:id="12703"/>
      <w:bookmarkEnd w:id="12704"/>
      <w:bookmarkEnd w:id="12705"/>
      <w:bookmarkEnd w:id="12706"/>
      <w:bookmarkEnd w:id="12707"/>
      <w:bookmarkEnd w:id="12708"/>
      <w:bookmarkEnd w:id="12709"/>
      <w:bookmarkEnd w:id="12710"/>
      <w:bookmarkEnd w:id="12711"/>
      <w:bookmarkEnd w:id="12712"/>
      <w:bookmarkEnd w:id="12713"/>
      <w:bookmarkEnd w:id="12714"/>
      <w:bookmarkEnd w:id="12715"/>
      <w:bookmarkEnd w:id="12716"/>
      <w:bookmarkEnd w:id="12717"/>
      <w:bookmarkEnd w:id="12718"/>
      <w:bookmarkEnd w:id="12719"/>
      <w:bookmarkEnd w:id="12720"/>
      <w:bookmarkEnd w:id="12721"/>
      <w:bookmarkEnd w:id="12722"/>
      <w:bookmarkEnd w:id="12723"/>
      <w:bookmarkEnd w:id="12724"/>
      <w:bookmarkEnd w:id="12725"/>
      <w:bookmarkEnd w:id="12726"/>
      <w:bookmarkEnd w:id="12727"/>
      <w:bookmarkEnd w:id="12728"/>
      <w:bookmarkEnd w:id="12729"/>
      <w:bookmarkEnd w:id="12730"/>
      <w:bookmarkEnd w:id="12731"/>
      <w:bookmarkEnd w:id="12732"/>
      <w:bookmarkEnd w:id="12733"/>
      <w:bookmarkEnd w:id="12734"/>
      <w:bookmarkEnd w:id="12735"/>
      <w:bookmarkEnd w:id="12736"/>
      <w:bookmarkEnd w:id="12737"/>
      <w:bookmarkEnd w:id="12738"/>
      <w:bookmarkEnd w:id="12739"/>
      <w:bookmarkEnd w:id="12740"/>
      <w:bookmarkEnd w:id="12741"/>
      <w:bookmarkEnd w:id="12742"/>
      <w:bookmarkEnd w:id="12743"/>
      <w:bookmarkEnd w:id="12744"/>
      <w:bookmarkEnd w:id="12745"/>
      <w:bookmarkEnd w:id="12746"/>
      <w:bookmarkEnd w:id="12747"/>
      <w:bookmarkEnd w:id="12748"/>
      <w:bookmarkEnd w:id="12749"/>
      <w:bookmarkEnd w:id="12750"/>
      <w:bookmarkEnd w:id="12751"/>
      <w:bookmarkEnd w:id="12752"/>
      <w:bookmarkEnd w:id="12753"/>
      <w:bookmarkEnd w:id="12754"/>
      <w:bookmarkEnd w:id="12755"/>
      <w:bookmarkEnd w:id="12756"/>
      <w:bookmarkEnd w:id="12757"/>
      <w:bookmarkEnd w:id="12758"/>
      <w:bookmarkEnd w:id="12759"/>
      <w:bookmarkEnd w:id="12760"/>
      <w:bookmarkEnd w:id="12761"/>
      <w:bookmarkEnd w:id="12762"/>
      <w:bookmarkEnd w:id="12763"/>
      <w:bookmarkEnd w:id="12764"/>
      <w:bookmarkEnd w:id="12765"/>
      <w:bookmarkEnd w:id="12766"/>
      <w:bookmarkEnd w:id="12767"/>
      <w:bookmarkEnd w:id="12768"/>
      <w:bookmarkEnd w:id="12769"/>
      <w:bookmarkEnd w:id="12770"/>
      <w:bookmarkEnd w:id="12771"/>
      <w:bookmarkEnd w:id="12772"/>
      <w:bookmarkEnd w:id="12773"/>
      <w:bookmarkEnd w:id="12774"/>
      <w:bookmarkEnd w:id="12775"/>
      <w:bookmarkEnd w:id="12776"/>
      <w:bookmarkEnd w:id="12777"/>
      <w:bookmarkEnd w:id="12778"/>
      <w:bookmarkEnd w:id="12779"/>
      <w:bookmarkEnd w:id="12780"/>
      <w:bookmarkEnd w:id="12781"/>
      <w:bookmarkEnd w:id="12782"/>
      <w:bookmarkEnd w:id="12783"/>
      <w:bookmarkEnd w:id="12784"/>
      <w:bookmarkEnd w:id="12785"/>
      <w:bookmarkEnd w:id="12786"/>
      <w:bookmarkEnd w:id="12787"/>
      <w:bookmarkEnd w:id="12788"/>
      <w:bookmarkEnd w:id="12789"/>
      <w:bookmarkEnd w:id="12790"/>
      <w:bookmarkEnd w:id="12791"/>
      <w:bookmarkEnd w:id="12792"/>
      <w:bookmarkEnd w:id="12793"/>
      <w:bookmarkEnd w:id="12794"/>
      <w:bookmarkEnd w:id="12795"/>
      <w:bookmarkEnd w:id="12796"/>
      <w:bookmarkEnd w:id="12797"/>
      <w:bookmarkEnd w:id="12798"/>
      <w:bookmarkEnd w:id="12799"/>
      <w:bookmarkEnd w:id="12800"/>
      <w:bookmarkEnd w:id="12801"/>
      <w:bookmarkEnd w:id="12802"/>
      <w:bookmarkEnd w:id="12803"/>
      <w:bookmarkEnd w:id="12804"/>
      <w:bookmarkEnd w:id="12805"/>
      <w:bookmarkEnd w:id="12806"/>
      <w:bookmarkEnd w:id="12807"/>
      <w:bookmarkEnd w:id="12808"/>
      <w:bookmarkEnd w:id="12809"/>
      <w:bookmarkEnd w:id="12810"/>
      <w:bookmarkEnd w:id="12811"/>
      <w:bookmarkEnd w:id="12812"/>
      <w:bookmarkEnd w:id="12813"/>
      <w:bookmarkEnd w:id="12814"/>
      <w:bookmarkEnd w:id="12815"/>
      <w:bookmarkEnd w:id="12816"/>
      <w:bookmarkEnd w:id="12817"/>
      <w:bookmarkEnd w:id="12818"/>
      <w:bookmarkEnd w:id="12819"/>
      <w:bookmarkEnd w:id="12820"/>
      <w:bookmarkEnd w:id="12821"/>
      <w:bookmarkEnd w:id="12822"/>
      <w:bookmarkEnd w:id="12823"/>
      <w:bookmarkEnd w:id="12824"/>
      <w:bookmarkEnd w:id="12825"/>
      <w:bookmarkEnd w:id="12826"/>
      <w:bookmarkEnd w:id="12827"/>
      <w:bookmarkEnd w:id="12828"/>
      <w:bookmarkEnd w:id="12829"/>
      <w:bookmarkEnd w:id="12830"/>
      <w:bookmarkEnd w:id="12831"/>
      <w:bookmarkEnd w:id="12832"/>
      <w:bookmarkEnd w:id="12833"/>
      <w:bookmarkEnd w:id="12834"/>
      <w:bookmarkEnd w:id="12835"/>
      <w:bookmarkEnd w:id="12836"/>
      <w:bookmarkEnd w:id="12837"/>
      <w:bookmarkEnd w:id="12838"/>
      <w:bookmarkEnd w:id="12839"/>
      <w:bookmarkEnd w:id="12840"/>
      <w:bookmarkEnd w:id="12841"/>
      <w:bookmarkEnd w:id="12842"/>
      <w:bookmarkEnd w:id="12843"/>
      <w:bookmarkEnd w:id="12844"/>
      <w:bookmarkEnd w:id="12845"/>
      <w:bookmarkEnd w:id="12846"/>
      <w:bookmarkEnd w:id="12847"/>
      <w:bookmarkEnd w:id="12848"/>
      <w:bookmarkEnd w:id="12849"/>
      <w:bookmarkEnd w:id="12850"/>
      <w:bookmarkEnd w:id="12851"/>
      <w:bookmarkEnd w:id="12852"/>
      <w:bookmarkEnd w:id="12853"/>
      <w:bookmarkEnd w:id="12854"/>
      <w:bookmarkEnd w:id="12855"/>
      <w:bookmarkEnd w:id="12856"/>
      <w:bookmarkEnd w:id="12857"/>
      <w:bookmarkEnd w:id="12858"/>
      <w:bookmarkEnd w:id="12859"/>
      <w:bookmarkEnd w:id="12860"/>
      <w:bookmarkEnd w:id="12861"/>
      <w:bookmarkEnd w:id="12862"/>
      <w:bookmarkEnd w:id="12863"/>
      <w:bookmarkEnd w:id="12864"/>
      <w:bookmarkEnd w:id="12865"/>
      <w:bookmarkEnd w:id="12866"/>
      <w:bookmarkEnd w:id="12867"/>
      <w:bookmarkEnd w:id="12868"/>
      <w:bookmarkEnd w:id="12869"/>
      <w:bookmarkEnd w:id="12870"/>
      <w:bookmarkEnd w:id="12871"/>
      <w:bookmarkEnd w:id="12872"/>
      <w:bookmarkEnd w:id="12873"/>
      <w:bookmarkEnd w:id="12874"/>
      <w:bookmarkEnd w:id="12875"/>
      <w:bookmarkEnd w:id="12876"/>
      <w:bookmarkEnd w:id="12877"/>
      <w:bookmarkEnd w:id="12878"/>
      <w:bookmarkEnd w:id="12879"/>
      <w:bookmarkEnd w:id="12880"/>
      <w:bookmarkEnd w:id="12881"/>
      <w:bookmarkEnd w:id="12882"/>
      <w:bookmarkEnd w:id="12883"/>
      <w:bookmarkEnd w:id="12884"/>
      <w:bookmarkEnd w:id="12885"/>
      <w:bookmarkEnd w:id="12886"/>
      <w:bookmarkEnd w:id="12887"/>
      <w:bookmarkEnd w:id="12888"/>
      <w:bookmarkEnd w:id="12889"/>
      <w:bookmarkEnd w:id="12890"/>
      <w:bookmarkEnd w:id="12891"/>
      <w:bookmarkEnd w:id="12892"/>
      <w:bookmarkEnd w:id="12893"/>
      <w:bookmarkEnd w:id="12894"/>
      <w:bookmarkEnd w:id="12895"/>
      <w:bookmarkEnd w:id="12896"/>
      <w:bookmarkEnd w:id="12897"/>
      <w:bookmarkEnd w:id="12898"/>
      <w:bookmarkEnd w:id="12899"/>
      <w:bookmarkEnd w:id="12900"/>
      <w:bookmarkEnd w:id="12901"/>
      <w:bookmarkEnd w:id="12902"/>
      <w:bookmarkEnd w:id="12903"/>
      <w:bookmarkEnd w:id="12904"/>
      <w:bookmarkEnd w:id="12905"/>
      <w:bookmarkEnd w:id="12906"/>
      <w:bookmarkEnd w:id="12907"/>
      <w:bookmarkEnd w:id="12908"/>
      <w:bookmarkEnd w:id="12909"/>
      <w:bookmarkEnd w:id="12910"/>
      <w:bookmarkEnd w:id="12911"/>
      <w:bookmarkEnd w:id="12912"/>
      <w:bookmarkEnd w:id="12913"/>
      <w:bookmarkEnd w:id="12914"/>
      <w:bookmarkEnd w:id="12915"/>
      <w:bookmarkEnd w:id="12916"/>
      <w:bookmarkEnd w:id="12917"/>
      <w:bookmarkEnd w:id="12918"/>
      <w:bookmarkEnd w:id="12919"/>
      <w:bookmarkEnd w:id="12920"/>
      <w:bookmarkEnd w:id="12921"/>
      <w:bookmarkEnd w:id="12922"/>
      <w:bookmarkEnd w:id="12923"/>
      <w:bookmarkEnd w:id="12924"/>
      <w:bookmarkEnd w:id="12925"/>
      <w:bookmarkEnd w:id="12926"/>
      <w:bookmarkEnd w:id="12927"/>
      <w:bookmarkEnd w:id="12928"/>
      <w:bookmarkEnd w:id="12929"/>
      <w:bookmarkEnd w:id="12930"/>
      <w:bookmarkEnd w:id="12931"/>
      <w:bookmarkEnd w:id="12932"/>
      <w:bookmarkEnd w:id="12933"/>
      <w:bookmarkEnd w:id="12934"/>
      <w:bookmarkEnd w:id="12935"/>
      <w:bookmarkEnd w:id="12936"/>
      <w:bookmarkEnd w:id="12937"/>
      <w:bookmarkEnd w:id="12938"/>
      <w:bookmarkEnd w:id="12939"/>
      <w:bookmarkEnd w:id="12940"/>
      <w:bookmarkEnd w:id="12941"/>
      <w:bookmarkEnd w:id="12942"/>
      <w:bookmarkEnd w:id="12943"/>
      <w:bookmarkEnd w:id="12944"/>
      <w:bookmarkEnd w:id="12945"/>
      <w:bookmarkEnd w:id="12946"/>
      <w:bookmarkEnd w:id="12947"/>
      <w:bookmarkEnd w:id="12948"/>
      <w:bookmarkEnd w:id="12949"/>
      <w:bookmarkEnd w:id="12950"/>
      <w:bookmarkEnd w:id="12951"/>
      <w:bookmarkEnd w:id="12952"/>
      <w:bookmarkEnd w:id="12953"/>
      <w:bookmarkEnd w:id="12954"/>
      <w:bookmarkEnd w:id="12955"/>
      <w:bookmarkEnd w:id="12956"/>
      <w:bookmarkEnd w:id="12957"/>
      <w:bookmarkEnd w:id="12958"/>
      <w:bookmarkEnd w:id="12959"/>
      <w:bookmarkEnd w:id="12960"/>
      <w:bookmarkEnd w:id="12961"/>
      <w:bookmarkEnd w:id="12962"/>
      <w:bookmarkEnd w:id="12963"/>
      <w:bookmarkEnd w:id="12964"/>
      <w:bookmarkEnd w:id="12965"/>
      <w:bookmarkEnd w:id="12966"/>
      <w:bookmarkEnd w:id="12967"/>
      <w:bookmarkEnd w:id="12968"/>
      <w:bookmarkEnd w:id="12969"/>
      <w:bookmarkEnd w:id="12970"/>
      <w:bookmarkEnd w:id="12971"/>
      <w:bookmarkEnd w:id="12972"/>
      <w:bookmarkEnd w:id="12973"/>
      <w:bookmarkEnd w:id="12974"/>
      <w:bookmarkEnd w:id="12975"/>
      <w:bookmarkEnd w:id="12976"/>
      <w:bookmarkEnd w:id="12977"/>
      <w:bookmarkEnd w:id="12978"/>
      <w:bookmarkEnd w:id="12979"/>
      <w:bookmarkEnd w:id="12980"/>
      <w:bookmarkEnd w:id="12981"/>
      <w:bookmarkEnd w:id="12982"/>
      <w:bookmarkEnd w:id="12983"/>
      <w:bookmarkEnd w:id="12984"/>
      <w:bookmarkEnd w:id="12985"/>
      <w:bookmarkEnd w:id="12986"/>
      <w:bookmarkEnd w:id="12987"/>
      <w:bookmarkEnd w:id="12988"/>
      <w:bookmarkEnd w:id="12989"/>
      <w:bookmarkEnd w:id="12990"/>
      <w:bookmarkEnd w:id="12991"/>
      <w:bookmarkEnd w:id="12992"/>
      <w:bookmarkEnd w:id="12993"/>
      <w:bookmarkEnd w:id="12994"/>
      <w:bookmarkEnd w:id="12995"/>
      <w:bookmarkEnd w:id="12996"/>
      <w:bookmarkEnd w:id="12997"/>
      <w:bookmarkEnd w:id="12998"/>
      <w:bookmarkEnd w:id="12999"/>
      <w:bookmarkEnd w:id="13000"/>
      <w:bookmarkEnd w:id="13001"/>
      <w:bookmarkEnd w:id="13002"/>
      <w:bookmarkEnd w:id="13003"/>
      <w:bookmarkEnd w:id="13004"/>
      <w:bookmarkEnd w:id="13005"/>
      <w:bookmarkEnd w:id="13006"/>
      <w:bookmarkEnd w:id="13007"/>
      <w:bookmarkEnd w:id="13008"/>
      <w:bookmarkEnd w:id="13009"/>
      <w:bookmarkEnd w:id="13010"/>
      <w:bookmarkEnd w:id="13011"/>
      <w:bookmarkEnd w:id="13012"/>
      <w:bookmarkEnd w:id="13013"/>
      <w:bookmarkEnd w:id="13014"/>
      <w:bookmarkEnd w:id="13015"/>
      <w:bookmarkEnd w:id="13016"/>
      <w:bookmarkEnd w:id="13017"/>
      <w:bookmarkEnd w:id="13018"/>
      <w:bookmarkEnd w:id="13019"/>
      <w:bookmarkEnd w:id="13020"/>
      <w:bookmarkEnd w:id="13021"/>
      <w:bookmarkEnd w:id="13022"/>
      <w:bookmarkEnd w:id="13023"/>
      <w:bookmarkEnd w:id="13024"/>
      <w:bookmarkEnd w:id="13025"/>
      <w:bookmarkEnd w:id="13026"/>
      <w:bookmarkEnd w:id="13027"/>
      <w:bookmarkEnd w:id="13028"/>
      <w:bookmarkEnd w:id="13029"/>
      <w:bookmarkEnd w:id="13030"/>
      <w:bookmarkEnd w:id="13031"/>
      <w:bookmarkEnd w:id="13032"/>
      <w:bookmarkEnd w:id="13033"/>
      <w:bookmarkEnd w:id="13034"/>
      <w:bookmarkEnd w:id="13035"/>
      <w:bookmarkEnd w:id="13036"/>
      <w:bookmarkEnd w:id="13037"/>
      <w:bookmarkEnd w:id="13038"/>
      <w:bookmarkEnd w:id="13039"/>
      <w:bookmarkEnd w:id="13040"/>
      <w:bookmarkEnd w:id="13041"/>
      <w:bookmarkEnd w:id="13042"/>
      <w:bookmarkEnd w:id="13043"/>
      <w:bookmarkEnd w:id="13044"/>
      <w:bookmarkEnd w:id="13045"/>
      <w:bookmarkEnd w:id="13046"/>
      <w:bookmarkEnd w:id="13047"/>
      <w:bookmarkEnd w:id="13048"/>
      <w:bookmarkEnd w:id="13049"/>
      <w:bookmarkEnd w:id="13050"/>
      <w:bookmarkEnd w:id="13051"/>
      <w:bookmarkEnd w:id="13052"/>
      <w:bookmarkEnd w:id="13053"/>
      <w:bookmarkEnd w:id="13054"/>
      <w:bookmarkEnd w:id="13055"/>
      <w:bookmarkEnd w:id="13056"/>
      <w:bookmarkEnd w:id="13057"/>
      <w:bookmarkEnd w:id="13058"/>
      <w:bookmarkEnd w:id="13059"/>
      <w:bookmarkEnd w:id="13060"/>
      <w:bookmarkEnd w:id="13061"/>
      <w:bookmarkEnd w:id="13062"/>
      <w:bookmarkEnd w:id="13063"/>
      <w:bookmarkEnd w:id="13064"/>
      <w:bookmarkEnd w:id="13065"/>
      <w:bookmarkEnd w:id="13066"/>
      <w:bookmarkEnd w:id="13067"/>
      <w:bookmarkEnd w:id="13068"/>
      <w:bookmarkEnd w:id="13069"/>
      <w:bookmarkEnd w:id="13070"/>
      <w:bookmarkEnd w:id="13071"/>
      <w:bookmarkEnd w:id="13072"/>
      <w:bookmarkEnd w:id="13073"/>
      <w:bookmarkEnd w:id="13074"/>
      <w:bookmarkEnd w:id="13075"/>
      <w:bookmarkEnd w:id="13076"/>
      <w:bookmarkEnd w:id="13077"/>
      <w:bookmarkEnd w:id="13078"/>
      <w:bookmarkEnd w:id="13079"/>
      <w:bookmarkEnd w:id="13080"/>
      <w:bookmarkEnd w:id="13081"/>
      <w:bookmarkEnd w:id="13082"/>
      <w:bookmarkEnd w:id="13083"/>
      <w:bookmarkEnd w:id="13084"/>
      <w:bookmarkEnd w:id="13085"/>
      <w:bookmarkEnd w:id="13086"/>
      <w:bookmarkEnd w:id="13087"/>
      <w:bookmarkEnd w:id="13088"/>
      <w:bookmarkEnd w:id="13089"/>
      <w:bookmarkEnd w:id="13090"/>
      <w:bookmarkEnd w:id="13091"/>
      <w:bookmarkEnd w:id="13092"/>
      <w:bookmarkEnd w:id="13093"/>
      <w:bookmarkEnd w:id="13094"/>
      <w:bookmarkEnd w:id="13095"/>
      <w:bookmarkEnd w:id="13096"/>
      <w:bookmarkEnd w:id="13097"/>
      <w:bookmarkEnd w:id="13098"/>
      <w:bookmarkEnd w:id="13099"/>
      <w:bookmarkEnd w:id="13100"/>
      <w:bookmarkEnd w:id="13101"/>
      <w:bookmarkEnd w:id="13102"/>
      <w:bookmarkEnd w:id="13103"/>
      <w:bookmarkEnd w:id="13104"/>
      <w:bookmarkEnd w:id="13105"/>
      <w:bookmarkEnd w:id="13106"/>
      <w:bookmarkEnd w:id="13107"/>
      <w:bookmarkEnd w:id="13108"/>
      <w:bookmarkEnd w:id="13109"/>
      <w:bookmarkEnd w:id="13110"/>
      <w:bookmarkEnd w:id="13111"/>
      <w:bookmarkEnd w:id="13112"/>
      <w:bookmarkEnd w:id="13113"/>
      <w:bookmarkEnd w:id="13114"/>
      <w:bookmarkEnd w:id="13115"/>
      <w:bookmarkEnd w:id="13116"/>
      <w:bookmarkEnd w:id="13117"/>
      <w:bookmarkEnd w:id="13118"/>
      <w:bookmarkEnd w:id="13119"/>
      <w:bookmarkEnd w:id="13120"/>
      <w:bookmarkEnd w:id="13121"/>
      <w:bookmarkEnd w:id="13122"/>
      <w:bookmarkEnd w:id="13123"/>
      <w:bookmarkEnd w:id="13124"/>
      <w:bookmarkEnd w:id="13125"/>
      <w:bookmarkEnd w:id="13126"/>
      <w:bookmarkEnd w:id="13127"/>
      <w:bookmarkEnd w:id="13128"/>
      <w:bookmarkEnd w:id="13129"/>
      <w:bookmarkEnd w:id="13130"/>
      <w:bookmarkEnd w:id="13131"/>
      <w:bookmarkEnd w:id="13132"/>
      <w:bookmarkEnd w:id="13133"/>
      <w:bookmarkEnd w:id="13134"/>
      <w:bookmarkEnd w:id="13135"/>
      <w:bookmarkEnd w:id="13136"/>
      <w:bookmarkEnd w:id="13137"/>
      <w:bookmarkEnd w:id="13138"/>
      <w:bookmarkEnd w:id="13139"/>
      <w:bookmarkEnd w:id="13140"/>
      <w:bookmarkEnd w:id="13141"/>
      <w:bookmarkEnd w:id="13142"/>
      <w:bookmarkEnd w:id="13143"/>
      <w:bookmarkEnd w:id="13144"/>
      <w:bookmarkEnd w:id="13145"/>
      <w:bookmarkEnd w:id="13146"/>
      <w:bookmarkEnd w:id="13147"/>
      <w:bookmarkEnd w:id="13148"/>
      <w:bookmarkEnd w:id="13149"/>
      <w:bookmarkEnd w:id="13150"/>
      <w:bookmarkEnd w:id="13151"/>
      <w:bookmarkEnd w:id="13152"/>
      <w:bookmarkEnd w:id="13153"/>
      <w:bookmarkEnd w:id="13154"/>
      <w:bookmarkEnd w:id="13155"/>
      <w:bookmarkEnd w:id="13156"/>
      <w:bookmarkEnd w:id="13157"/>
      <w:bookmarkEnd w:id="13158"/>
      <w:bookmarkEnd w:id="13159"/>
      <w:bookmarkEnd w:id="13160"/>
      <w:bookmarkEnd w:id="13161"/>
      <w:bookmarkEnd w:id="13162"/>
      <w:bookmarkEnd w:id="13163"/>
      <w:bookmarkEnd w:id="13164"/>
      <w:bookmarkEnd w:id="13165"/>
      <w:bookmarkEnd w:id="13166"/>
      <w:bookmarkEnd w:id="13167"/>
      <w:bookmarkEnd w:id="13168"/>
      <w:bookmarkEnd w:id="13169"/>
      <w:bookmarkEnd w:id="13170"/>
      <w:bookmarkEnd w:id="13171"/>
      <w:bookmarkEnd w:id="13172"/>
      <w:bookmarkEnd w:id="13173"/>
      <w:bookmarkEnd w:id="13174"/>
      <w:bookmarkEnd w:id="13175"/>
      <w:bookmarkEnd w:id="13176"/>
      <w:bookmarkEnd w:id="13177"/>
      <w:bookmarkEnd w:id="13178"/>
      <w:bookmarkEnd w:id="13179"/>
      <w:bookmarkEnd w:id="13180"/>
      <w:bookmarkEnd w:id="13181"/>
      <w:bookmarkEnd w:id="13182"/>
      <w:bookmarkEnd w:id="13183"/>
      <w:bookmarkEnd w:id="13184"/>
      <w:bookmarkEnd w:id="13185"/>
      <w:bookmarkEnd w:id="13186"/>
      <w:bookmarkEnd w:id="13187"/>
      <w:bookmarkEnd w:id="13188"/>
      <w:bookmarkEnd w:id="13189"/>
      <w:bookmarkEnd w:id="13190"/>
      <w:bookmarkEnd w:id="13191"/>
      <w:bookmarkEnd w:id="13192"/>
      <w:bookmarkEnd w:id="13193"/>
      <w:bookmarkEnd w:id="13194"/>
      <w:bookmarkEnd w:id="13195"/>
      <w:bookmarkEnd w:id="13196"/>
      <w:bookmarkEnd w:id="13197"/>
      <w:bookmarkEnd w:id="13198"/>
      <w:bookmarkEnd w:id="13199"/>
      <w:bookmarkEnd w:id="13200"/>
      <w:bookmarkEnd w:id="13201"/>
      <w:bookmarkEnd w:id="13202"/>
      <w:bookmarkEnd w:id="13203"/>
      <w:bookmarkEnd w:id="13204"/>
      <w:bookmarkEnd w:id="13205"/>
      <w:bookmarkEnd w:id="13206"/>
      <w:bookmarkEnd w:id="13207"/>
      <w:bookmarkEnd w:id="13208"/>
      <w:bookmarkEnd w:id="13209"/>
      <w:bookmarkEnd w:id="13210"/>
      <w:bookmarkEnd w:id="13211"/>
      <w:bookmarkEnd w:id="13212"/>
      <w:bookmarkEnd w:id="13213"/>
      <w:bookmarkEnd w:id="13214"/>
      <w:bookmarkEnd w:id="13215"/>
      <w:bookmarkEnd w:id="13216"/>
      <w:bookmarkEnd w:id="13217"/>
      <w:bookmarkEnd w:id="13218"/>
      <w:bookmarkEnd w:id="13219"/>
      <w:bookmarkEnd w:id="13220"/>
      <w:bookmarkEnd w:id="13221"/>
      <w:bookmarkEnd w:id="13222"/>
      <w:bookmarkEnd w:id="13223"/>
      <w:bookmarkEnd w:id="13224"/>
      <w:bookmarkEnd w:id="13225"/>
      <w:bookmarkEnd w:id="13226"/>
      <w:bookmarkEnd w:id="13227"/>
      <w:bookmarkEnd w:id="13228"/>
      <w:bookmarkEnd w:id="13229"/>
      <w:bookmarkEnd w:id="13230"/>
      <w:bookmarkEnd w:id="13231"/>
      <w:bookmarkEnd w:id="13232"/>
      <w:bookmarkEnd w:id="13233"/>
      <w:bookmarkEnd w:id="13234"/>
      <w:bookmarkEnd w:id="13235"/>
      <w:bookmarkEnd w:id="13236"/>
      <w:bookmarkEnd w:id="13237"/>
      <w:bookmarkEnd w:id="13238"/>
      <w:bookmarkEnd w:id="13239"/>
      <w:bookmarkEnd w:id="13240"/>
      <w:bookmarkEnd w:id="13241"/>
      <w:bookmarkEnd w:id="13242"/>
      <w:bookmarkEnd w:id="13243"/>
      <w:bookmarkEnd w:id="13244"/>
      <w:bookmarkEnd w:id="13245"/>
      <w:bookmarkEnd w:id="13246"/>
      <w:bookmarkEnd w:id="13247"/>
      <w:bookmarkEnd w:id="13248"/>
      <w:bookmarkEnd w:id="13249"/>
      <w:bookmarkEnd w:id="13250"/>
      <w:bookmarkEnd w:id="13251"/>
      <w:bookmarkEnd w:id="13252"/>
      <w:bookmarkEnd w:id="13253"/>
      <w:bookmarkEnd w:id="13254"/>
      <w:bookmarkEnd w:id="13255"/>
      <w:bookmarkEnd w:id="13256"/>
      <w:bookmarkEnd w:id="13257"/>
      <w:bookmarkEnd w:id="13258"/>
      <w:bookmarkEnd w:id="13259"/>
      <w:bookmarkEnd w:id="13260"/>
      <w:bookmarkEnd w:id="13261"/>
      <w:bookmarkEnd w:id="13262"/>
      <w:bookmarkEnd w:id="13263"/>
      <w:bookmarkEnd w:id="13264"/>
      <w:bookmarkEnd w:id="13265"/>
      <w:bookmarkEnd w:id="13266"/>
      <w:bookmarkEnd w:id="13267"/>
      <w:bookmarkEnd w:id="13268"/>
      <w:bookmarkEnd w:id="13269"/>
      <w:bookmarkEnd w:id="13270"/>
      <w:bookmarkEnd w:id="13271"/>
      <w:bookmarkEnd w:id="13272"/>
      <w:bookmarkEnd w:id="13273"/>
      <w:bookmarkEnd w:id="13274"/>
      <w:bookmarkEnd w:id="13275"/>
      <w:bookmarkEnd w:id="13276"/>
      <w:bookmarkEnd w:id="13277"/>
      <w:bookmarkEnd w:id="13278"/>
      <w:bookmarkEnd w:id="13279"/>
      <w:bookmarkEnd w:id="13280"/>
      <w:bookmarkEnd w:id="13281"/>
      <w:bookmarkEnd w:id="13282"/>
      <w:bookmarkEnd w:id="13283"/>
      <w:bookmarkEnd w:id="13284"/>
      <w:bookmarkEnd w:id="13285"/>
      <w:bookmarkEnd w:id="13286"/>
      <w:bookmarkEnd w:id="13287"/>
      <w:bookmarkEnd w:id="13288"/>
      <w:bookmarkEnd w:id="13289"/>
      <w:bookmarkEnd w:id="13290"/>
      <w:bookmarkEnd w:id="13291"/>
      <w:bookmarkEnd w:id="13292"/>
      <w:bookmarkEnd w:id="13293"/>
      <w:bookmarkEnd w:id="13294"/>
      <w:bookmarkEnd w:id="13295"/>
      <w:bookmarkEnd w:id="13296"/>
      <w:bookmarkEnd w:id="13297"/>
      <w:bookmarkEnd w:id="13298"/>
      <w:bookmarkEnd w:id="13299"/>
      <w:bookmarkEnd w:id="13300"/>
      <w:bookmarkEnd w:id="13301"/>
      <w:bookmarkEnd w:id="13302"/>
      <w:bookmarkEnd w:id="13303"/>
      <w:bookmarkEnd w:id="13304"/>
      <w:bookmarkEnd w:id="13305"/>
      <w:bookmarkEnd w:id="13306"/>
      <w:bookmarkEnd w:id="13307"/>
      <w:bookmarkEnd w:id="13308"/>
      <w:bookmarkEnd w:id="13309"/>
      <w:bookmarkEnd w:id="13310"/>
      <w:bookmarkEnd w:id="13311"/>
      <w:bookmarkEnd w:id="13312"/>
      <w:bookmarkEnd w:id="13313"/>
      <w:bookmarkEnd w:id="13314"/>
      <w:bookmarkEnd w:id="13315"/>
      <w:bookmarkEnd w:id="13316"/>
      <w:bookmarkEnd w:id="13317"/>
      <w:bookmarkEnd w:id="13318"/>
      <w:bookmarkEnd w:id="13319"/>
      <w:bookmarkEnd w:id="13320"/>
      <w:bookmarkEnd w:id="13321"/>
      <w:bookmarkEnd w:id="13322"/>
      <w:bookmarkEnd w:id="13323"/>
      <w:bookmarkEnd w:id="13324"/>
      <w:bookmarkEnd w:id="13325"/>
      <w:bookmarkEnd w:id="13326"/>
      <w:bookmarkEnd w:id="13327"/>
      <w:bookmarkEnd w:id="13328"/>
      <w:bookmarkEnd w:id="13329"/>
      <w:bookmarkEnd w:id="13330"/>
      <w:bookmarkEnd w:id="13331"/>
      <w:bookmarkEnd w:id="13332"/>
      <w:bookmarkEnd w:id="13333"/>
      <w:bookmarkEnd w:id="13334"/>
      <w:bookmarkEnd w:id="13335"/>
      <w:bookmarkEnd w:id="13336"/>
      <w:bookmarkEnd w:id="13337"/>
      <w:bookmarkEnd w:id="13338"/>
      <w:bookmarkEnd w:id="13339"/>
      <w:bookmarkEnd w:id="13340"/>
      <w:bookmarkEnd w:id="13341"/>
      <w:bookmarkEnd w:id="13342"/>
      <w:bookmarkEnd w:id="13343"/>
      <w:bookmarkEnd w:id="13344"/>
      <w:bookmarkEnd w:id="13345"/>
      <w:bookmarkEnd w:id="13346"/>
      <w:bookmarkEnd w:id="13347"/>
      <w:bookmarkEnd w:id="13348"/>
      <w:bookmarkEnd w:id="13349"/>
      <w:bookmarkEnd w:id="13350"/>
      <w:bookmarkEnd w:id="13351"/>
      <w:bookmarkEnd w:id="13352"/>
      <w:bookmarkEnd w:id="13353"/>
      <w:bookmarkEnd w:id="13354"/>
      <w:bookmarkEnd w:id="13355"/>
      <w:bookmarkEnd w:id="13356"/>
      <w:bookmarkEnd w:id="13357"/>
      <w:bookmarkEnd w:id="13358"/>
      <w:bookmarkEnd w:id="13359"/>
      <w:bookmarkEnd w:id="13360"/>
      <w:bookmarkEnd w:id="13361"/>
      <w:bookmarkEnd w:id="13362"/>
      <w:bookmarkEnd w:id="13363"/>
      <w:bookmarkEnd w:id="13364"/>
      <w:bookmarkEnd w:id="13365"/>
      <w:bookmarkEnd w:id="13366"/>
      <w:bookmarkEnd w:id="13367"/>
      <w:bookmarkEnd w:id="13368"/>
      <w:bookmarkEnd w:id="13369"/>
      <w:bookmarkEnd w:id="13370"/>
      <w:bookmarkEnd w:id="13371"/>
      <w:bookmarkEnd w:id="13372"/>
      <w:bookmarkEnd w:id="13373"/>
      <w:bookmarkEnd w:id="13374"/>
      <w:bookmarkEnd w:id="13375"/>
      <w:bookmarkEnd w:id="13376"/>
      <w:bookmarkEnd w:id="13377"/>
      <w:bookmarkEnd w:id="13378"/>
      <w:bookmarkEnd w:id="13379"/>
      <w:bookmarkEnd w:id="13380"/>
      <w:bookmarkEnd w:id="13381"/>
      <w:bookmarkEnd w:id="13382"/>
      <w:bookmarkEnd w:id="13383"/>
      <w:bookmarkEnd w:id="13384"/>
      <w:bookmarkEnd w:id="13385"/>
      <w:bookmarkEnd w:id="13386"/>
      <w:bookmarkEnd w:id="13387"/>
      <w:bookmarkEnd w:id="13388"/>
      <w:bookmarkEnd w:id="13389"/>
      <w:bookmarkEnd w:id="13390"/>
      <w:bookmarkEnd w:id="13391"/>
      <w:bookmarkEnd w:id="13392"/>
      <w:bookmarkEnd w:id="13393"/>
      <w:bookmarkEnd w:id="13394"/>
      <w:bookmarkEnd w:id="13395"/>
      <w:bookmarkEnd w:id="13396"/>
      <w:bookmarkEnd w:id="13397"/>
      <w:bookmarkEnd w:id="13398"/>
      <w:bookmarkEnd w:id="13399"/>
      <w:bookmarkEnd w:id="13400"/>
      <w:bookmarkEnd w:id="13401"/>
      <w:bookmarkEnd w:id="13402"/>
      <w:bookmarkEnd w:id="13403"/>
      <w:bookmarkEnd w:id="13404"/>
      <w:bookmarkEnd w:id="13405"/>
      <w:bookmarkEnd w:id="13406"/>
      <w:bookmarkEnd w:id="13407"/>
      <w:bookmarkEnd w:id="13408"/>
      <w:bookmarkEnd w:id="13409"/>
      <w:bookmarkEnd w:id="13410"/>
      <w:bookmarkEnd w:id="13411"/>
      <w:bookmarkEnd w:id="13412"/>
      <w:bookmarkEnd w:id="13413"/>
      <w:bookmarkEnd w:id="13414"/>
      <w:bookmarkEnd w:id="13415"/>
      <w:bookmarkEnd w:id="13416"/>
      <w:bookmarkEnd w:id="13417"/>
      <w:bookmarkEnd w:id="13418"/>
      <w:bookmarkEnd w:id="13419"/>
      <w:bookmarkEnd w:id="13420"/>
      <w:bookmarkEnd w:id="13421"/>
      <w:bookmarkEnd w:id="13422"/>
      <w:bookmarkEnd w:id="13423"/>
      <w:bookmarkEnd w:id="13424"/>
      <w:bookmarkEnd w:id="13425"/>
      <w:bookmarkEnd w:id="13426"/>
      <w:bookmarkEnd w:id="13427"/>
      <w:bookmarkEnd w:id="13428"/>
      <w:bookmarkEnd w:id="13429"/>
      <w:bookmarkEnd w:id="13430"/>
      <w:bookmarkEnd w:id="13431"/>
      <w:bookmarkEnd w:id="13432"/>
      <w:bookmarkEnd w:id="13433"/>
      <w:bookmarkEnd w:id="13434"/>
      <w:bookmarkEnd w:id="13435"/>
      <w:bookmarkEnd w:id="13436"/>
      <w:bookmarkEnd w:id="13437"/>
      <w:bookmarkEnd w:id="13438"/>
      <w:bookmarkEnd w:id="13439"/>
      <w:bookmarkEnd w:id="13440"/>
      <w:bookmarkEnd w:id="13441"/>
      <w:bookmarkEnd w:id="13442"/>
      <w:bookmarkEnd w:id="13443"/>
      <w:bookmarkEnd w:id="13444"/>
      <w:bookmarkEnd w:id="13445"/>
      <w:bookmarkEnd w:id="13446"/>
      <w:bookmarkEnd w:id="13447"/>
      <w:bookmarkEnd w:id="13448"/>
      <w:bookmarkEnd w:id="13449"/>
      <w:bookmarkEnd w:id="13450"/>
      <w:bookmarkEnd w:id="13451"/>
      <w:bookmarkEnd w:id="13452"/>
      <w:bookmarkEnd w:id="13453"/>
      <w:bookmarkEnd w:id="13454"/>
      <w:bookmarkEnd w:id="13455"/>
      <w:bookmarkEnd w:id="13456"/>
      <w:bookmarkEnd w:id="13457"/>
      <w:bookmarkEnd w:id="13458"/>
      <w:bookmarkEnd w:id="13459"/>
      <w:bookmarkEnd w:id="13460"/>
      <w:bookmarkEnd w:id="13461"/>
      <w:bookmarkEnd w:id="13462"/>
      <w:bookmarkEnd w:id="13463"/>
      <w:bookmarkEnd w:id="13464"/>
      <w:bookmarkEnd w:id="13465"/>
      <w:bookmarkEnd w:id="13466"/>
      <w:bookmarkEnd w:id="13467"/>
      <w:bookmarkEnd w:id="13468"/>
      <w:bookmarkEnd w:id="13469"/>
      <w:bookmarkEnd w:id="13470"/>
      <w:bookmarkEnd w:id="13471"/>
      <w:bookmarkEnd w:id="13472"/>
      <w:bookmarkEnd w:id="13473"/>
      <w:bookmarkEnd w:id="13474"/>
      <w:bookmarkEnd w:id="13475"/>
      <w:bookmarkEnd w:id="13476"/>
      <w:bookmarkEnd w:id="13477"/>
      <w:bookmarkEnd w:id="13478"/>
      <w:bookmarkEnd w:id="13479"/>
      <w:bookmarkEnd w:id="13480"/>
      <w:bookmarkEnd w:id="13481"/>
      <w:bookmarkEnd w:id="13482"/>
      <w:bookmarkEnd w:id="13483"/>
      <w:bookmarkEnd w:id="13484"/>
      <w:bookmarkEnd w:id="13485"/>
      <w:bookmarkEnd w:id="13486"/>
      <w:bookmarkEnd w:id="13487"/>
      <w:bookmarkEnd w:id="13488"/>
      <w:bookmarkEnd w:id="13489"/>
      <w:bookmarkEnd w:id="13490"/>
      <w:bookmarkEnd w:id="13491"/>
      <w:bookmarkEnd w:id="13492"/>
      <w:bookmarkEnd w:id="13493"/>
      <w:bookmarkEnd w:id="13494"/>
      <w:bookmarkEnd w:id="13495"/>
      <w:bookmarkEnd w:id="13496"/>
      <w:bookmarkEnd w:id="13497"/>
      <w:bookmarkEnd w:id="13498"/>
      <w:bookmarkEnd w:id="13499"/>
      <w:bookmarkEnd w:id="13500"/>
      <w:bookmarkEnd w:id="13501"/>
      <w:bookmarkEnd w:id="13502"/>
      <w:bookmarkEnd w:id="13503"/>
      <w:bookmarkEnd w:id="13504"/>
      <w:bookmarkEnd w:id="13505"/>
      <w:bookmarkEnd w:id="13506"/>
      <w:bookmarkEnd w:id="13507"/>
      <w:bookmarkEnd w:id="13508"/>
      <w:bookmarkEnd w:id="13509"/>
      <w:bookmarkEnd w:id="13510"/>
      <w:bookmarkEnd w:id="13511"/>
      <w:bookmarkEnd w:id="13512"/>
      <w:bookmarkEnd w:id="13513"/>
      <w:bookmarkEnd w:id="13514"/>
      <w:bookmarkEnd w:id="13515"/>
      <w:bookmarkEnd w:id="13516"/>
      <w:bookmarkEnd w:id="13517"/>
      <w:bookmarkEnd w:id="13518"/>
      <w:bookmarkEnd w:id="13519"/>
      <w:bookmarkEnd w:id="13520"/>
      <w:bookmarkEnd w:id="13521"/>
      <w:bookmarkEnd w:id="13522"/>
      <w:bookmarkEnd w:id="13523"/>
      <w:bookmarkEnd w:id="13524"/>
      <w:bookmarkEnd w:id="13525"/>
      <w:bookmarkEnd w:id="13526"/>
      <w:bookmarkEnd w:id="13527"/>
      <w:bookmarkEnd w:id="13528"/>
      <w:bookmarkEnd w:id="13529"/>
      <w:bookmarkEnd w:id="13530"/>
      <w:bookmarkEnd w:id="13531"/>
      <w:bookmarkEnd w:id="13532"/>
      <w:bookmarkEnd w:id="13533"/>
      <w:bookmarkEnd w:id="13534"/>
      <w:bookmarkEnd w:id="13535"/>
      <w:bookmarkEnd w:id="13536"/>
      <w:bookmarkEnd w:id="13537"/>
      <w:bookmarkEnd w:id="13538"/>
      <w:bookmarkEnd w:id="13539"/>
      <w:bookmarkEnd w:id="13540"/>
      <w:bookmarkEnd w:id="13541"/>
      <w:bookmarkEnd w:id="13542"/>
      <w:bookmarkEnd w:id="13543"/>
      <w:bookmarkEnd w:id="13544"/>
      <w:bookmarkEnd w:id="13545"/>
      <w:bookmarkEnd w:id="13546"/>
      <w:bookmarkEnd w:id="13547"/>
      <w:bookmarkEnd w:id="13548"/>
      <w:bookmarkEnd w:id="13549"/>
      <w:bookmarkEnd w:id="13550"/>
      <w:bookmarkEnd w:id="13551"/>
      <w:bookmarkEnd w:id="13552"/>
      <w:bookmarkEnd w:id="13553"/>
      <w:bookmarkEnd w:id="13554"/>
      <w:bookmarkEnd w:id="13555"/>
      <w:bookmarkEnd w:id="13556"/>
      <w:bookmarkEnd w:id="13557"/>
      <w:bookmarkEnd w:id="13558"/>
      <w:bookmarkEnd w:id="13559"/>
      <w:bookmarkEnd w:id="13560"/>
      <w:bookmarkEnd w:id="13561"/>
      <w:bookmarkEnd w:id="13562"/>
      <w:bookmarkEnd w:id="13563"/>
      <w:bookmarkEnd w:id="13564"/>
      <w:bookmarkEnd w:id="13565"/>
      <w:bookmarkEnd w:id="13566"/>
      <w:bookmarkEnd w:id="13567"/>
      <w:bookmarkEnd w:id="13568"/>
      <w:bookmarkEnd w:id="13569"/>
      <w:bookmarkEnd w:id="13570"/>
      <w:bookmarkEnd w:id="13571"/>
      <w:bookmarkEnd w:id="13572"/>
      <w:bookmarkEnd w:id="13573"/>
      <w:bookmarkEnd w:id="13574"/>
      <w:bookmarkEnd w:id="13575"/>
      <w:bookmarkEnd w:id="13576"/>
      <w:bookmarkEnd w:id="13577"/>
      <w:bookmarkEnd w:id="13578"/>
      <w:bookmarkEnd w:id="13579"/>
      <w:bookmarkEnd w:id="13580"/>
      <w:bookmarkEnd w:id="13581"/>
      <w:bookmarkEnd w:id="13582"/>
      <w:bookmarkEnd w:id="13583"/>
      <w:bookmarkEnd w:id="13584"/>
      <w:bookmarkEnd w:id="13585"/>
      <w:bookmarkEnd w:id="13586"/>
      <w:bookmarkEnd w:id="13587"/>
      <w:bookmarkEnd w:id="13588"/>
      <w:bookmarkEnd w:id="13589"/>
      <w:bookmarkEnd w:id="13590"/>
      <w:bookmarkEnd w:id="13591"/>
      <w:bookmarkEnd w:id="13592"/>
      <w:bookmarkEnd w:id="13593"/>
      <w:bookmarkEnd w:id="13594"/>
      <w:bookmarkEnd w:id="13595"/>
      <w:bookmarkEnd w:id="13596"/>
      <w:bookmarkEnd w:id="13597"/>
      <w:bookmarkEnd w:id="13598"/>
      <w:bookmarkEnd w:id="13599"/>
      <w:bookmarkEnd w:id="13600"/>
      <w:bookmarkEnd w:id="13601"/>
      <w:bookmarkEnd w:id="13602"/>
      <w:bookmarkEnd w:id="13603"/>
      <w:bookmarkEnd w:id="13604"/>
      <w:bookmarkEnd w:id="13605"/>
      <w:bookmarkEnd w:id="13606"/>
      <w:bookmarkEnd w:id="13607"/>
      <w:bookmarkEnd w:id="13608"/>
      <w:bookmarkEnd w:id="13609"/>
      <w:bookmarkEnd w:id="13610"/>
      <w:bookmarkEnd w:id="13611"/>
      <w:bookmarkEnd w:id="13612"/>
      <w:bookmarkEnd w:id="13613"/>
      <w:bookmarkEnd w:id="13614"/>
      <w:bookmarkEnd w:id="13615"/>
      <w:bookmarkEnd w:id="13616"/>
      <w:bookmarkEnd w:id="13617"/>
      <w:bookmarkEnd w:id="13618"/>
      <w:bookmarkEnd w:id="13619"/>
      <w:bookmarkEnd w:id="13620"/>
      <w:bookmarkEnd w:id="13621"/>
      <w:bookmarkEnd w:id="13622"/>
      <w:bookmarkEnd w:id="13623"/>
      <w:bookmarkEnd w:id="13624"/>
      <w:bookmarkEnd w:id="13625"/>
      <w:bookmarkEnd w:id="13626"/>
      <w:bookmarkEnd w:id="13627"/>
      <w:bookmarkEnd w:id="13628"/>
      <w:bookmarkEnd w:id="13629"/>
      <w:bookmarkEnd w:id="13630"/>
      <w:bookmarkEnd w:id="13631"/>
      <w:bookmarkEnd w:id="13632"/>
      <w:bookmarkEnd w:id="13633"/>
      <w:bookmarkEnd w:id="13634"/>
      <w:bookmarkEnd w:id="13635"/>
      <w:bookmarkEnd w:id="13636"/>
      <w:bookmarkEnd w:id="13637"/>
      <w:bookmarkEnd w:id="13638"/>
      <w:bookmarkEnd w:id="13639"/>
      <w:bookmarkEnd w:id="13640"/>
      <w:bookmarkEnd w:id="13641"/>
      <w:bookmarkEnd w:id="13642"/>
      <w:bookmarkEnd w:id="13643"/>
      <w:bookmarkEnd w:id="13644"/>
      <w:bookmarkEnd w:id="13645"/>
      <w:bookmarkEnd w:id="13646"/>
      <w:bookmarkEnd w:id="13647"/>
      <w:bookmarkEnd w:id="13648"/>
      <w:bookmarkEnd w:id="13649"/>
      <w:bookmarkEnd w:id="13650"/>
      <w:bookmarkEnd w:id="13651"/>
      <w:bookmarkEnd w:id="13652"/>
      <w:bookmarkEnd w:id="13653"/>
      <w:bookmarkEnd w:id="13654"/>
      <w:bookmarkEnd w:id="13655"/>
      <w:bookmarkEnd w:id="13656"/>
      <w:bookmarkEnd w:id="13657"/>
      <w:bookmarkEnd w:id="13658"/>
      <w:bookmarkEnd w:id="13659"/>
      <w:bookmarkEnd w:id="13660"/>
      <w:bookmarkEnd w:id="13661"/>
      <w:bookmarkEnd w:id="13662"/>
      <w:bookmarkEnd w:id="13663"/>
      <w:bookmarkEnd w:id="13664"/>
      <w:bookmarkEnd w:id="13665"/>
      <w:bookmarkEnd w:id="13666"/>
      <w:bookmarkEnd w:id="13667"/>
      <w:bookmarkEnd w:id="13668"/>
      <w:r w:rsidRPr="006C1B19">
        <w:rPr>
          <w:rFonts w:ascii="Arial" w:hAnsi="Arial" w:cs="Arial"/>
          <w:b/>
          <w:sz w:val="21"/>
          <w:szCs w:val="21"/>
        </w:rPr>
        <w:lastRenderedPageBreak/>
        <w:t>Background and rationale</w:t>
      </w:r>
      <w:bookmarkEnd w:id="13669"/>
    </w:p>
    <w:p w14:paraId="7A7319F5" w14:textId="35A9986F" w:rsidR="00741334" w:rsidRPr="006C1B19" w:rsidRDefault="00991E97" w:rsidP="00E107EA">
      <w:pPr>
        <w:pStyle w:val="2"/>
        <w:widowControl w:val="0"/>
        <w:numPr>
          <w:ilvl w:val="1"/>
          <w:numId w:val="14"/>
        </w:numPr>
        <w:jc w:val="both"/>
        <w:rPr>
          <w:rFonts w:ascii="Arial" w:hAnsi="Arial" w:cs="Arial"/>
          <w:b/>
          <w:szCs w:val="21"/>
        </w:rPr>
      </w:pPr>
      <w:bookmarkStart w:id="13670" w:name="_Toc193809701"/>
      <w:r w:rsidRPr="006C1B19">
        <w:rPr>
          <w:rFonts w:ascii="Arial" w:hAnsi="Arial" w:cs="Arial"/>
          <w:b/>
          <w:szCs w:val="21"/>
        </w:rPr>
        <w:t>Current Status of the Target Disease in Japan and Abroad</w:t>
      </w:r>
      <w:bookmarkEnd w:id="13670"/>
    </w:p>
    <w:p w14:paraId="50798268" w14:textId="43FC34F2" w:rsidR="00513FD8" w:rsidRPr="006C1B19" w:rsidRDefault="00541155" w:rsidP="00931B9B">
      <w:pPr>
        <w:ind w:firstLine="425"/>
        <w:rPr>
          <w:rFonts w:ascii="Arial" w:hAnsi="Arial" w:cs="Arial"/>
          <w:szCs w:val="21"/>
        </w:rPr>
      </w:pPr>
      <w:r w:rsidRPr="006C1B19">
        <w:rPr>
          <w:rFonts w:ascii="Arial" w:hAnsi="Arial" w:cs="Arial"/>
          <w:szCs w:val="21"/>
        </w:rPr>
        <w:t>In Japan, an aging population and declining birthrate are expected to result in decreased blood donations and an increased demand for blood products.</w:t>
      </w:r>
      <w:r w:rsidR="00795329" w:rsidRPr="006C1B19">
        <w:rPr>
          <w:rFonts w:ascii="Arial" w:hAnsi="Arial" w:cs="Arial"/>
          <w:szCs w:val="21"/>
        </w:rPr>
        <w:t xml:space="preserve"> </w:t>
      </w:r>
      <w:r w:rsidRPr="006C1B19">
        <w:rPr>
          <w:rFonts w:ascii="Arial" w:hAnsi="Arial" w:cs="Arial"/>
          <w:szCs w:val="21"/>
        </w:rPr>
        <w:t>It is estimated that there will be a shortfall of approximately 330,000–650,000 blood donations by 2025.</w:t>
      </w:r>
      <w:r w:rsidR="006155BC" w:rsidRPr="006C1B19">
        <w:rPr>
          <w:rFonts w:ascii="Arial" w:hAnsi="Arial" w:cs="Arial"/>
          <w:szCs w:val="21"/>
        </w:rPr>
        <w:t xml:space="preserve"> </w:t>
      </w:r>
      <w:r w:rsidR="00B56C3A" w:rsidRPr="006C1B19">
        <w:rPr>
          <w:rFonts w:ascii="Arial" w:hAnsi="Arial" w:cs="Arial"/>
          <w:noProof/>
          <w:szCs w:val="21"/>
        </w:rPr>
        <w:t>[1]</w:t>
      </w:r>
      <w:r w:rsidR="00914B61" w:rsidRPr="006C1B19">
        <w:rPr>
          <w:rFonts w:ascii="Arial" w:hAnsi="Arial" w:cs="Arial"/>
          <w:szCs w:val="21"/>
        </w:rPr>
        <w:t xml:space="preserve"> </w:t>
      </w:r>
      <w:r w:rsidRPr="006C1B19">
        <w:rPr>
          <w:rFonts w:ascii="Arial" w:hAnsi="Arial" w:cs="Arial"/>
          <w:szCs w:val="21"/>
        </w:rPr>
        <w:t>Therefore, reducing the use of blood products is an urgent issue.</w:t>
      </w:r>
    </w:p>
    <w:p w14:paraId="732A82D4" w14:textId="74BFBBB3" w:rsidR="00BA486D" w:rsidRPr="006C1B19" w:rsidRDefault="0062366F" w:rsidP="00425193">
      <w:pPr>
        <w:ind w:firstLine="425"/>
        <w:rPr>
          <w:rFonts w:ascii="Arial" w:hAnsi="Arial" w:cs="Arial"/>
          <w:szCs w:val="21"/>
        </w:rPr>
      </w:pPr>
      <w:r w:rsidRPr="006C1B19">
        <w:rPr>
          <w:rFonts w:ascii="Arial" w:hAnsi="Arial" w:cs="Arial"/>
          <w:szCs w:val="21"/>
        </w:rPr>
        <w:t>Over 70,000 cardiovascular surgeries are performed annually in Japan.</w:t>
      </w:r>
      <w:r w:rsidR="007C0F6E" w:rsidRPr="006C1B19">
        <w:rPr>
          <w:rFonts w:ascii="Arial" w:hAnsi="Arial" w:cs="Arial"/>
          <w:szCs w:val="21"/>
        </w:rPr>
        <w:t xml:space="preserve"> </w:t>
      </w:r>
      <w:r w:rsidR="00B56C3A" w:rsidRPr="006C1B19">
        <w:rPr>
          <w:rFonts w:ascii="Arial" w:hAnsi="Arial" w:cs="Arial"/>
          <w:noProof/>
          <w:szCs w:val="21"/>
        </w:rPr>
        <w:t>[2]</w:t>
      </w:r>
      <w:r w:rsidRPr="006C1B19">
        <w:rPr>
          <w:rFonts w:ascii="Arial" w:hAnsi="Arial" w:cs="Arial"/>
          <w:szCs w:val="21"/>
        </w:rPr>
        <w:t xml:space="preserve"> Among medical specialties, cardiovascular surgery ranks second after hematology in the use of </w:t>
      </w:r>
      <w:r w:rsidR="00D658A1" w:rsidRPr="006C1B19">
        <w:rPr>
          <w:rFonts w:ascii="Arial" w:hAnsi="Arial" w:cs="Arial"/>
          <w:szCs w:val="21"/>
        </w:rPr>
        <w:t>RBC</w:t>
      </w:r>
      <w:r w:rsidRPr="006C1B19">
        <w:rPr>
          <w:rFonts w:ascii="Arial" w:hAnsi="Arial" w:cs="Arial"/>
          <w:szCs w:val="21"/>
        </w:rPr>
        <w:t xml:space="preserve"> and platelets and first in the use of </w:t>
      </w:r>
      <w:r w:rsidR="008B0446" w:rsidRPr="006C1B19">
        <w:rPr>
          <w:rFonts w:ascii="Arial" w:hAnsi="Arial" w:cs="Arial"/>
          <w:szCs w:val="21"/>
        </w:rPr>
        <w:t>FFP</w:t>
      </w:r>
      <w:r w:rsidRPr="006C1B19">
        <w:rPr>
          <w:rFonts w:ascii="Arial" w:hAnsi="Arial" w:cs="Arial"/>
          <w:szCs w:val="21"/>
        </w:rPr>
        <w:t>.</w:t>
      </w:r>
      <w:r w:rsidR="004252C2" w:rsidRPr="006C1B19">
        <w:rPr>
          <w:rFonts w:ascii="Arial" w:hAnsi="Arial" w:cs="Arial"/>
          <w:szCs w:val="21"/>
        </w:rPr>
        <w:t xml:space="preserve"> </w:t>
      </w:r>
      <w:r w:rsidR="00B56C3A" w:rsidRPr="006C1B19">
        <w:rPr>
          <w:rFonts w:ascii="Arial" w:hAnsi="Arial" w:cs="Arial"/>
          <w:noProof/>
          <w:szCs w:val="21"/>
        </w:rPr>
        <w:t>[3]</w:t>
      </w:r>
      <w:r w:rsidRPr="006C1B19">
        <w:rPr>
          <w:rFonts w:ascii="Arial" w:hAnsi="Arial" w:cs="Arial"/>
          <w:szCs w:val="21"/>
        </w:rPr>
        <w:t xml:space="preserve"> Reducing blood transfusion volumes in major cardiovascular surgeries is a major challenge.</w:t>
      </w:r>
    </w:p>
    <w:p w14:paraId="7BB45323" w14:textId="06427BB7" w:rsidR="000537AB" w:rsidRPr="006C1B19" w:rsidRDefault="007752A6" w:rsidP="00E107EA">
      <w:pPr>
        <w:pStyle w:val="2"/>
        <w:widowControl w:val="0"/>
        <w:numPr>
          <w:ilvl w:val="1"/>
          <w:numId w:val="14"/>
        </w:numPr>
        <w:jc w:val="both"/>
        <w:rPr>
          <w:rFonts w:ascii="Arial" w:hAnsi="Arial" w:cs="Arial"/>
          <w:b/>
          <w:szCs w:val="21"/>
        </w:rPr>
      </w:pPr>
      <w:bookmarkStart w:id="13671" w:name="_Toc193809702"/>
      <w:r w:rsidRPr="006C1B19">
        <w:rPr>
          <w:rFonts w:ascii="Arial" w:hAnsi="Arial" w:cs="Arial"/>
          <w:b/>
          <w:szCs w:val="21"/>
        </w:rPr>
        <w:t>History and Overview of Standard Treatments</w:t>
      </w:r>
      <w:bookmarkEnd w:id="13671"/>
    </w:p>
    <w:p w14:paraId="0CE8F0D2" w14:textId="7372CFB7" w:rsidR="00C50187" w:rsidRPr="006C1B19" w:rsidRDefault="0062366F" w:rsidP="00931B9B">
      <w:pPr>
        <w:ind w:firstLine="567"/>
        <w:rPr>
          <w:rFonts w:ascii="Arial" w:hAnsi="Arial" w:cs="Arial"/>
          <w:szCs w:val="21"/>
        </w:rPr>
      </w:pPr>
      <w:r w:rsidRPr="006C1B19">
        <w:rPr>
          <w:rFonts w:ascii="Arial" w:hAnsi="Arial" w:cs="Arial"/>
          <w:szCs w:val="21"/>
        </w:rPr>
        <w:t xml:space="preserve">The standard method for rapidly correcting anemia during major cardiovascular surgery is allogeneic </w:t>
      </w:r>
      <w:r w:rsidR="00F14215" w:rsidRPr="006C1B19">
        <w:rPr>
          <w:rFonts w:ascii="Arial" w:hAnsi="Arial" w:cs="Arial"/>
          <w:szCs w:val="21"/>
        </w:rPr>
        <w:t>RBC</w:t>
      </w:r>
      <w:r w:rsidRPr="006C1B19">
        <w:rPr>
          <w:rFonts w:ascii="Arial" w:hAnsi="Arial" w:cs="Arial"/>
          <w:szCs w:val="21"/>
        </w:rPr>
        <w:t xml:space="preserve"> transfusion.</w:t>
      </w:r>
    </w:p>
    <w:p w14:paraId="486F75CF" w14:textId="15D44798" w:rsidR="000F600E" w:rsidRPr="006C1B19" w:rsidRDefault="00B90EA7" w:rsidP="00E107EA">
      <w:pPr>
        <w:pStyle w:val="2"/>
        <w:widowControl w:val="0"/>
        <w:numPr>
          <w:ilvl w:val="1"/>
          <w:numId w:val="14"/>
        </w:numPr>
        <w:jc w:val="both"/>
        <w:rPr>
          <w:rFonts w:ascii="Arial" w:hAnsi="Arial" w:cs="Arial"/>
          <w:b/>
          <w:szCs w:val="21"/>
        </w:rPr>
      </w:pPr>
      <w:bookmarkStart w:id="13672" w:name="_Toc193809703"/>
      <w:r w:rsidRPr="006C1B19">
        <w:rPr>
          <w:rFonts w:ascii="Arial" w:hAnsi="Arial" w:cs="Arial"/>
          <w:b/>
          <w:szCs w:val="21"/>
        </w:rPr>
        <w:t>Current Standard Treatments and Outcomes</w:t>
      </w:r>
      <w:bookmarkEnd w:id="13672"/>
    </w:p>
    <w:p w14:paraId="7CA11AE4" w14:textId="7E02989D" w:rsidR="00245523" w:rsidRPr="006C1B19" w:rsidRDefault="00353BF6" w:rsidP="00530B88">
      <w:pPr>
        <w:ind w:firstLine="425"/>
        <w:rPr>
          <w:rFonts w:ascii="Arial" w:hAnsi="Arial" w:cs="Arial"/>
          <w:szCs w:val="21"/>
        </w:rPr>
      </w:pPr>
      <w:r w:rsidRPr="006C1B19">
        <w:rPr>
          <w:rFonts w:ascii="Arial" w:hAnsi="Arial" w:cs="Arial"/>
          <w:szCs w:val="21"/>
        </w:rPr>
        <w:t>Although screening for known viruses has reduced the incidence of infection from allogeneic RBC transfusions, the risk of transmission of unknown viruses remains a concern.</w:t>
      </w:r>
      <w:r w:rsidR="00245523" w:rsidRPr="006C1B19">
        <w:rPr>
          <w:rFonts w:ascii="Arial" w:hAnsi="Arial" w:cs="Arial"/>
          <w:szCs w:val="21"/>
        </w:rPr>
        <w:t xml:space="preserve"> </w:t>
      </w:r>
      <w:r w:rsidRPr="006C1B19">
        <w:rPr>
          <w:rFonts w:ascii="Arial" w:hAnsi="Arial" w:cs="Arial"/>
          <w:szCs w:val="21"/>
        </w:rPr>
        <w:t>Furthermore, studies have reported that allogeneic RBC transfusions are associated with a higher risk of surgical site</w:t>
      </w:r>
      <w:r w:rsidRPr="006C1B19">
        <w:rPr>
          <w:rStyle w:val="afe"/>
          <w:rFonts w:ascii="Arial" w:hAnsi="Arial" w:cs="Arial"/>
          <w:b w:val="0"/>
          <w:bCs w:val="0"/>
          <w:szCs w:val="21"/>
        </w:rPr>
        <w:t xml:space="preserve"> </w:t>
      </w:r>
      <w:proofErr w:type="gramStart"/>
      <w:r w:rsidRPr="006C1B19">
        <w:rPr>
          <w:rStyle w:val="afe"/>
          <w:rFonts w:ascii="Arial" w:hAnsi="Arial" w:cs="Arial"/>
          <w:b w:val="0"/>
          <w:bCs w:val="0"/>
          <w:szCs w:val="21"/>
        </w:rPr>
        <w:t>infections</w:t>
      </w:r>
      <w:r w:rsidR="00B56C3A" w:rsidRPr="006C1B19">
        <w:rPr>
          <w:rFonts w:ascii="Arial" w:hAnsi="Arial" w:cs="Arial"/>
          <w:noProof/>
          <w:szCs w:val="21"/>
        </w:rPr>
        <w:t>[</w:t>
      </w:r>
      <w:proofErr w:type="gramEnd"/>
      <w:r w:rsidR="00B56C3A" w:rsidRPr="006C1B19">
        <w:rPr>
          <w:rFonts w:ascii="Arial" w:hAnsi="Arial" w:cs="Arial"/>
          <w:noProof/>
          <w:szCs w:val="21"/>
        </w:rPr>
        <w:t>4]</w:t>
      </w:r>
      <w:r w:rsidRPr="006C1B19">
        <w:rPr>
          <w:rFonts w:ascii="Arial" w:hAnsi="Arial" w:cs="Arial"/>
          <w:szCs w:val="21"/>
        </w:rPr>
        <w:t xml:space="preserve">, </w:t>
      </w:r>
      <w:proofErr w:type="gramStart"/>
      <w:r w:rsidRPr="006C1B19">
        <w:rPr>
          <w:rStyle w:val="afe"/>
          <w:rFonts w:ascii="Arial" w:hAnsi="Arial" w:cs="Arial"/>
          <w:b w:val="0"/>
          <w:bCs w:val="0"/>
          <w:szCs w:val="21"/>
        </w:rPr>
        <w:t>pneumonia</w:t>
      </w:r>
      <w:r w:rsidR="00B56C3A" w:rsidRPr="006C1B19">
        <w:rPr>
          <w:rFonts w:ascii="Arial" w:hAnsi="Arial" w:cs="Arial"/>
          <w:noProof/>
          <w:szCs w:val="21"/>
        </w:rPr>
        <w:t>[</w:t>
      </w:r>
      <w:proofErr w:type="gramEnd"/>
      <w:r w:rsidR="00B56C3A" w:rsidRPr="006C1B19">
        <w:rPr>
          <w:rFonts w:ascii="Arial" w:hAnsi="Arial" w:cs="Arial"/>
          <w:noProof/>
          <w:szCs w:val="21"/>
        </w:rPr>
        <w:t>5]</w:t>
      </w:r>
      <w:r w:rsidRPr="006C1B19">
        <w:rPr>
          <w:rFonts w:ascii="Arial" w:hAnsi="Arial" w:cs="Arial"/>
          <w:szCs w:val="21"/>
        </w:rPr>
        <w:t xml:space="preserve">, and </w:t>
      </w:r>
      <w:r w:rsidRPr="006C1B19">
        <w:rPr>
          <w:rStyle w:val="afe"/>
          <w:rFonts w:ascii="Arial" w:hAnsi="Arial" w:cs="Arial"/>
          <w:b w:val="0"/>
          <w:bCs w:val="0"/>
          <w:szCs w:val="21"/>
        </w:rPr>
        <w:t xml:space="preserve">renal </w:t>
      </w:r>
      <w:proofErr w:type="gramStart"/>
      <w:r w:rsidRPr="006C1B19">
        <w:rPr>
          <w:rStyle w:val="afe"/>
          <w:rFonts w:ascii="Arial" w:hAnsi="Arial" w:cs="Arial"/>
          <w:b w:val="0"/>
          <w:bCs w:val="0"/>
          <w:szCs w:val="21"/>
        </w:rPr>
        <w:t>dysfunction</w:t>
      </w:r>
      <w:r w:rsidR="00B56C3A" w:rsidRPr="006C1B19">
        <w:rPr>
          <w:rFonts w:ascii="Arial" w:hAnsi="Arial" w:cs="Arial"/>
          <w:noProof/>
          <w:szCs w:val="21"/>
        </w:rPr>
        <w:t>[</w:t>
      </w:r>
      <w:proofErr w:type="gramEnd"/>
      <w:r w:rsidR="00B56C3A" w:rsidRPr="006C1B19">
        <w:rPr>
          <w:rFonts w:ascii="Arial" w:hAnsi="Arial" w:cs="Arial"/>
          <w:noProof/>
          <w:szCs w:val="21"/>
        </w:rPr>
        <w:t>6]</w:t>
      </w:r>
      <w:r w:rsidRPr="006C1B19">
        <w:rPr>
          <w:rFonts w:ascii="Arial" w:hAnsi="Arial" w:cs="Arial"/>
          <w:szCs w:val="21"/>
        </w:rPr>
        <w:t xml:space="preserve"> after major cardiovascular surgeries.</w:t>
      </w:r>
    </w:p>
    <w:p w14:paraId="45669DC1" w14:textId="6A1F2EF4" w:rsidR="00245523" w:rsidRPr="006C1B19" w:rsidRDefault="00245523" w:rsidP="00530B88">
      <w:pPr>
        <w:ind w:firstLine="425"/>
        <w:rPr>
          <w:rFonts w:ascii="Arial" w:hAnsi="Arial" w:cs="Arial"/>
          <w:szCs w:val="21"/>
        </w:rPr>
      </w:pPr>
      <w:r w:rsidRPr="006C1B19">
        <w:rPr>
          <w:rFonts w:ascii="Arial" w:hAnsi="Arial" w:cs="Arial"/>
          <w:szCs w:val="21"/>
        </w:rPr>
        <w:t xml:space="preserve">In CABG, the use of allogeneic </w:t>
      </w:r>
      <w:r w:rsidR="00F14215" w:rsidRPr="006C1B19">
        <w:rPr>
          <w:rFonts w:ascii="Arial" w:hAnsi="Arial" w:cs="Arial"/>
          <w:szCs w:val="21"/>
        </w:rPr>
        <w:t>RBC</w:t>
      </w:r>
      <w:r w:rsidRPr="006C1B19">
        <w:rPr>
          <w:rFonts w:ascii="Arial" w:hAnsi="Arial" w:cs="Arial"/>
          <w:szCs w:val="21"/>
        </w:rPr>
        <w:t xml:space="preserve"> is associated with an increased risk of mortality, with a reported risk ratio of 1.7 (95% confidence interval: 1.4–2.0).</w:t>
      </w:r>
      <w:r w:rsidR="00B56C3A" w:rsidRPr="006C1B19">
        <w:rPr>
          <w:rFonts w:ascii="Arial" w:hAnsi="Arial" w:cs="Arial"/>
          <w:noProof/>
          <w:szCs w:val="21"/>
        </w:rPr>
        <w:t>[7]</w:t>
      </w:r>
    </w:p>
    <w:p w14:paraId="3D012F4E" w14:textId="41B02F18" w:rsidR="000B1472" w:rsidRPr="006C1B19" w:rsidRDefault="00BA0EBF" w:rsidP="00E107EA">
      <w:pPr>
        <w:pStyle w:val="2"/>
        <w:widowControl w:val="0"/>
        <w:numPr>
          <w:ilvl w:val="1"/>
          <w:numId w:val="14"/>
        </w:numPr>
        <w:jc w:val="both"/>
        <w:rPr>
          <w:rFonts w:ascii="Arial" w:hAnsi="Arial" w:cs="Arial"/>
          <w:b/>
          <w:szCs w:val="21"/>
        </w:rPr>
      </w:pPr>
      <w:bookmarkStart w:id="13673" w:name="_Toc193809704"/>
      <w:r w:rsidRPr="006C1B19">
        <w:rPr>
          <w:rFonts w:ascii="Arial" w:hAnsi="Arial" w:cs="Arial"/>
          <w:b/>
          <w:szCs w:val="21"/>
        </w:rPr>
        <w:t>Challenges and Uncertainties in the Current Standard Treatment Leading to the Necessity of This Clinical Trial</w:t>
      </w:r>
      <w:bookmarkStart w:id="13674" w:name="_Toc534838897"/>
      <w:bookmarkEnd w:id="13673"/>
    </w:p>
    <w:p w14:paraId="6FA599EE" w14:textId="7BCB9EC6" w:rsidR="004B230D" w:rsidRPr="006C1B19" w:rsidRDefault="00353BF6" w:rsidP="004B230D">
      <w:pPr>
        <w:ind w:firstLine="425"/>
        <w:rPr>
          <w:rFonts w:ascii="Arial" w:hAnsi="Arial" w:cs="Arial"/>
          <w:szCs w:val="21"/>
        </w:rPr>
      </w:pPr>
      <w:r w:rsidRPr="006C1B19">
        <w:rPr>
          <w:rFonts w:ascii="Arial" w:hAnsi="Arial" w:cs="Arial"/>
          <w:szCs w:val="21"/>
        </w:rPr>
        <w:t>One approach to avoid the issues associated with allogeneic RBC transfusions is autologous blood transfusion.</w:t>
      </w:r>
      <w:r w:rsidR="004B230D" w:rsidRPr="006C1B19">
        <w:rPr>
          <w:rFonts w:ascii="Arial" w:hAnsi="Arial" w:cs="Arial"/>
          <w:szCs w:val="21"/>
        </w:rPr>
        <w:t xml:space="preserve"> </w:t>
      </w:r>
      <w:r w:rsidR="00120A77" w:rsidRPr="006C1B19">
        <w:rPr>
          <w:rFonts w:ascii="Arial" w:hAnsi="Arial" w:cs="Arial"/>
          <w:szCs w:val="21"/>
        </w:rPr>
        <w:t>There are three methods of autologous blood transfusion: pre-donation (or blood banking), dilutional, and cell salvage transfusion.</w:t>
      </w:r>
      <w:r w:rsidR="004B230D" w:rsidRPr="006C1B19">
        <w:rPr>
          <w:rFonts w:ascii="Arial" w:hAnsi="Arial" w:cs="Arial"/>
          <w:szCs w:val="21"/>
        </w:rPr>
        <w:t xml:space="preserve"> </w:t>
      </w:r>
      <w:r w:rsidR="00624023" w:rsidRPr="006C1B19">
        <w:rPr>
          <w:rFonts w:ascii="Arial" w:hAnsi="Arial" w:cs="Arial"/>
          <w:szCs w:val="21"/>
        </w:rPr>
        <w:t>Among these, cell salvage is commonly used in major cardiovascular surgery.</w:t>
      </w:r>
    </w:p>
    <w:p w14:paraId="3F0F3759" w14:textId="2A722A93" w:rsidR="004B230D" w:rsidRPr="006C1B19" w:rsidRDefault="00624023" w:rsidP="004B230D">
      <w:pPr>
        <w:ind w:firstLine="425"/>
        <w:rPr>
          <w:rFonts w:ascii="Arial" w:hAnsi="Arial" w:cs="Arial"/>
          <w:szCs w:val="21"/>
        </w:rPr>
      </w:pPr>
      <w:r w:rsidRPr="006C1B19">
        <w:rPr>
          <w:rFonts w:ascii="Arial" w:hAnsi="Arial" w:cs="Arial"/>
          <w:szCs w:val="21"/>
        </w:rPr>
        <w:t>In cell salvage, a specialized device is used to collect blood lost during surgery from the surgical field.</w:t>
      </w:r>
      <w:r w:rsidR="004B230D" w:rsidRPr="006C1B19">
        <w:rPr>
          <w:rFonts w:ascii="Arial" w:hAnsi="Arial" w:cs="Arial"/>
          <w:szCs w:val="21"/>
        </w:rPr>
        <w:t xml:space="preserve"> </w:t>
      </w:r>
      <w:r w:rsidRPr="006C1B19">
        <w:rPr>
          <w:rFonts w:ascii="Arial" w:hAnsi="Arial" w:cs="Arial"/>
          <w:szCs w:val="21"/>
        </w:rPr>
        <w:t>The collected blood is passed through a filter in a reservoir to remove foreign matter and stored.</w:t>
      </w:r>
      <w:r w:rsidR="004B230D" w:rsidRPr="006C1B19">
        <w:rPr>
          <w:rFonts w:ascii="Arial" w:hAnsi="Arial" w:cs="Arial"/>
          <w:szCs w:val="21"/>
        </w:rPr>
        <w:t xml:space="preserve"> Once a certain amount of blood has been collected, it is concentrated and </w:t>
      </w:r>
      <w:proofErr w:type="gramStart"/>
      <w:r w:rsidR="004B230D" w:rsidRPr="006C1B19">
        <w:rPr>
          <w:rFonts w:ascii="Arial" w:hAnsi="Arial" w:cs="Arial"/>
          <w:szCs w:val="21"/>
        </w:rPr>
        <w:t>washed, and</w:t>
      </w:r>
      <w:proofErr w:type="gramEnd"/>
      <w:r w:rsidR="004B230D" w:rsidRPr="006C1B19">
        <w:rPr>
          <w:rFonts w:ascii="Arial" w:hAnsi="Arial" w:cs="Arial"/>
          <w:szCs w:val="21"/>
        </w:rPr>
        <w:t xml:space="preserve"> then stored in a blood bag to be returned to the patient.</w:t>
      </w:r>
    </w:p>
    <w:p w14:paraId="4B279B68" w14:textId="57B49D87" w:rsidR="00F17609" w:rsidRPr="006C1B19" w:rsidRDefault="004B230D" w:rsidP="00530B88">
      <w:pPr>
        <w:ind w:firstLine="425"/>
        <w:rPr>
          <w:rFonts w:ascii="Arial" w:hAnsi="Arial" w:cs="Arial"/>
          <w:szCs w:val="21"/>
        </w:rPr>
      </w:pPr>
      <w:r w:rsidRPr="006C1B19">
        <w:rPr>
          <w:rFonts w:ascii="Arial" w:hAnsi="Arial" w:cs="Arial"/>
          <w:szCs w:val="21"/>
        </w:rPr>
        <w:t>In heart and large vessel surgeries, where blood loss tends to be relatively high, blood recovery offers the advantage of reducing the need for allogeneic RBC transfusion, helping decrease the risks associated with donor blood transfusions.</w:t>
      </w:r>
      <w:r w:rsidR="00B56C3A" w:rsidRPr="006C1B19">
        <w:rPr>
          <w:rFonts w:ascii="Arial" w:hAnsi="Arial" w:cs="Arial"/>
          <w:noProof/>
          <w:szCs w:val="21"/>
        </w:rPr>
        <w:t>[8-11]</w:t>
      </w:r>
      <w:r w:rsidR="006814AD" w:rsidRPr="006C1B19">
        <w:rPr>
          <w:rFonts w:ascii="Arial" w:hAnsi="Arial" w:cs="Arial"/>
          <w:szCs w:val="21"/>
        </w:rPr>
        <w:t>。</w:t>
      </w:r>
      <w:r w:rsidR="006F3497" w:rsidRPr="006C1B19">
        <w:rPr>
          <w:rFonts w:ascii="Arial" w:hAnsi="Arial" w:cs="Arial"/>
          <w:szCs w:val="21"/>
        </w:rPr>
        <w:t xml:space="preserve">A systematic review and meta-analysis published by Cochrane in 2023 reported that the use of blood recovery during heart surgery with </w:t>
      </w:r>
      <w:r w:rsidR="00BB38C1" w:rsidRPr="006C1B19">
        <w:rPr>
          <w:rFonts w:ascii="Arial" w:hAnsi="Arial" w:cs="Arial"/>
          <w:szCs w:val="21"/>
        </w:rPr>
        <w:t>CPB</w:t>
      </w:r>
      <w:r w:rsidR="006F3497" w:rsidRPr="006C1B19">
        <w:rPr>
          <w:rFonts w:ascii="Arial" w:hAnsi="Arial" w:cs="Arial"/>
          <w:szCs w:val="21"/>
        </w:rPr>
        <w:t xml:space="preserve"> resulted in a reduction of 1.47 units of allogeneic RBC </w:t>
      </w:r>
      <w:r w:rsidR="006F3497" w:rsidRPr="006C1B19">
        <w:rPr>
          <w:rFonts w:ascii="Arial" w:hAnsi="Arial" w:cs="Arial"/>
          <w:szCs w:val="21"/>
        </w:rPr>
        <w:lastRenderedPageBreak/>
        <w:t>transfusion (95% confidence interval: 0.36-2.59).</w:t>
      </w:r>
      <w:r w:rsidR="00B56C3A" w:rsidRPr="006C1B19">
        <w:rPr>
          <w:rFonts w:ascii="Arial" w:hAnsi="Arial" w:cs="Arial"/>
          <w:noProof/>
          <w:szCs w:val="21"/>
        </w:rPr>
        <w:t>[12]</w:t>
      </w:r>
      <w:r w:rsidR="006F3497" w:rsidRPr="006C1B19">
        <w:rPr>
          <w:rFonts w:ascii="Arial" w:hAnsi="Arial" w:cs="Arial"/>
          <w:szCs w:val="21"/>
        </w:rPr>
        <w:t xml:space="preserve"> A facility in Japan, which performed approximately 1,100 cases of cardiac and vascular surgery over a 3-year period, reported that 78% of these cases involved blood recovery.</w:t>
      </w:r>
      <w:r w:rsidR="00B97895" w:rsidRPr="006C1B19">
        <w:rPr>
          <w:rFonts w:ascii="Arial" w:hAnsi="Arial" w:cs="Arial"/>
          <w:szCs w:val="21"/>
        </w:rPr>
        <w:t xml:space="preserve"> As a result, a total of 9,301 units of allogeneic RBC transfusion were reduced over the 3 years.</w:t>
      </w:r>
      <w:r w:rsidR="00B56C3A" w:rsidRPr="006C1B19">
        <w:rPr>
          <w:rFonts w:ascii="Arial" w:hAnsi="Arial" w:cs="Arial"/>
          <w:noProof/>
          <w:szCs w:val="21"/>
        </w:rPr>
        <w:t>[13]</w:t>
      </w:r>
      <w:r w:rsidR="00377B8D" w:rsidRPr="006C1B19">
        <w:rPr>
          <w:rFonts w:ascii="Arial" w:hAnsi="Arial" w:cs="Arial"/>
          <w:szCs w:val="21"/>
        </w:rPr>
        <w:t xml:space="preserve"> Overseas guidelines recommend the use of blood recovery during cardiac surgery involving </w:t>
      </w:r>
      <w:proofErr w:type="gramStart"/>
      <w:r w:rsidR="00BB38C1" w:rsidRPr="006C1B19">
        <w:rPr>
          <w:rFonts w:ascii="Arial" w:hAnsi="Arial" w:cs="Arial"/>
          <w:szCs w:val="21"/>
        </w:rPr>
        <w:t>CPB</w:t>
      </w:r>
      <w:r w:rsidR="00377B8D" w:rsidRPr="006C1B19">
        <w:rPr>
          <w:rFonts w:ascii="Arial" w:hAnsi="Arial" w:cs="Arial"/>
          <w:szCs w:val="21"/>
        </w:rPr>
        <w:t>.</w:t>
      </w:r>
      <w:r w:rsidR="00B56C3A" w:rsidRPr="006C1B19">
        <w:rPr>
          <w:rFonts w:ascii="Arial" w:hAnsi="Arial" w:cs="Arial"/>
          <w:noProof/>
          <w:szCs w:val="21"/>
        </w:rPr>
        <w:t>[</w:t>
      </w:r>
      <w:proofErr w:type="gramEnd"/>
      <w:r w:rsidR="00B56C3A" w:rsidRPr="006C1B19">
        <w:rPr>
          <w:rFonts w:ascii="Arial" w:hAnsi="Arial" w:cs="Arial"/>
          <w:noProof/>
          <w:szCs w:val="21"/>
        </w:rPr>
        <w:t>14, 15]</w:t>
      </w:r>
    </w:p>
    <w:p w14:paraId="1CA20B21" w14:textId="6C8940A5" w:rsidR="00F00072" w:rsidRPr="006C1B19" w:rsidRDefault="004367E0" w:rsidP="00F00072">
      <w:pPr>
        <w:ind w:firstLine="425"/>
        <w:rPr>
          <w:rFonts w:ascii="Arial" w:hAnsi="Arial" w:cs="Arial"/>
          <w:szCs w:val="21"/>
        </w:rPr>
      </w:pPr>
      <w:r w:rsidRPr="006C1B19">
        <w:rPr>
          <w:rFonts w:ascii="Arial" w:hAnsi="Arial" w:cs="Arial"/>
          <w:szCs w:val="21"/>
        </w:rPr>
        <w:t>However, there are reports that administering large amounts of salvaged RBC can cause coagulopathy due to residual heparin that was not completely removed during the washing process.</w:t>
      </w:r>
      <w:r w:rsidR="00B56C3A" w:rsidRPr="006C1B19">
        <w:rPr>
          <w:rFonts w:ascii="Arial" w:hAnsi="Arial" w:cs="Arial"/>
          <w:noProof/>
          <w:szCs w:val="21"/>
        </w:rPr>
        <w:t>[11]</w:t>
      </w:r>
      <w:r w:rsidRPr="006C1B19">
        <w:rPr>
          <w:rFonts w:ascii="Arial" w:hAnsi="Arial" w:cs="Arial"/>
          <w:szCs w:val="21"/>
        </w:rPr>
        <w:t xml:space="preserve"> In a systematic review and meta-analysis by Cochrane, which reported a reduction in the use of allogeneic RBC transfusions with the use of salvaged RBC, the study population largely consisted of procedures with low blood loss risks, where transfusions were often not required.</w:t>
      </w:r>
      <w:r w:rsidR="00473F0E" w:rsidRPr="006C1B19">
        <w:rPr>
          <w:rFonts w:ascii="Arial" w:hAnsi="Arial" w:cs="Arial"/>
          <w:szCs w:val="21"/>
        </w:rPr>
        <w:t xml:space="preserve"> Therefore, the issue of residual heparin in salvaged RBC causing complications after the antagonism of heparin, particularly in high-risk surgical procedures that require relatively large amounts of transfusions, remains unresolved. </w:t>
      </w:r>
      <w:r w:rsidR="006A641B" w:rsidRPr="006C1B19">
        <w:rPr>
          <w:rFonts w:ascii="Arial" w:hAnsi="Arial" w:cs="Arial"/>
          <w:szCs w:val="21"/>
        </w:rPr>
        <w:t>Specifically, whether salvaged RBC can be used without increasing bleeding after separation from CPB remains unclear.</w:t>
      </w:r>
      <w:r w:rsidR="00473F0E" w:rsidRPr="006C1B19">
        <w:rPr>
          <w:rFonts w:ascii="Arial" w:hAnsi="Arial" w:cs="Arial"/>
          <w:szCs w:val="21"/>
        </w:rPr>
        <w:t xml:space="preserve"> </w:t>
      </w:r>
      <w:r w:rsidR="006A641B" w:rsidRPr="006C1B19">
        <w:rPr>
          <w:rFonts w:ascii="Arial" w:hAnsi="Arial" w:cs="Arial"/>
          <w:szCs w:val="21"/>
        </w:rPr>
        <w:t>According to a survey conducted among major facilities in Japan performing cardiovascular surgery, 40% of the cases had salvaged RBC prepared but discarded without being used.</w:t>
      </w:r>
      <w:r w:rsidR="00473F0E" w:rsidRPr="006C1B19">
        <w:rPr>
          <w:rFonts w:ascii="Arial" w:hAnsi="Arial" w:cs="Arial"/>
          <w:szCs w:val="21"/>
        </w:rPr>
        <w:t xml:space="preserve"> </w:t>
      </w:r>
      <w:r w:rsidR="006A641B" w:rsidRPr="006C1B19">
        <w:rPr>
          <w:rFonts w:ascii="Arial" w:hAnsi="Arial" w:cs="Arial"/>
          <w:szCs w:val="21"/>
        </w:rPr>
        <w:t xml:space="preserve">Therefore, it is urgent to </w:t>
      </w:r>
      <w:proofErr w:type="spellStart"/>
      <w:r w:rsidR="001961A5" w:rsidRPr="006C1B19">
        <w:rPr>
          <w:rFonts w:ascii="Arial" w:hAnsi="Arial" w:cs="Arial"/>
          <w:szCs w:val="21"/>
        </w:rPr>
        <w:t>to</w:t>
      </w:r>
      <w:proofErr w:type="spellEnd"/>
      <w:r w:rsidR="001961A5" w:rsidRPr="006C1B19">
        <w:rPr>
          <w:rFonts w:ascii="Arial" w:hAnsi="Arial" w:cs="Arial"/>
          <w:szCs w:val="21"/>
        </w:rPr>
        <w:t xml:space="preserve"> investigate the impact of salvaged RBC transfusions on blood loss in </w:t>
      </w:r>
      <w:r w:rsidR="008E23B6" w:rsidRPr="006C1B19">
        <w:rPr>
          <w:rFonts w:ascii="Arial" w:hAnsi="Arial" w:cs="Arial"/>
          <w:szCs w:val="21"/>
        </w:rPr>
        <w:t>patients with</w:t>
      </w:r>
      <w:r w:rsidR="003607EF" w:rsidRPr="006C1B19">
        <w:rPr>
          <w:rFonts w:ascii="Arial" w:hAnsi="Arial" w:cs="Arial"/>
          <w:szCs w:val="21"/>
        </w:rPr>
        <w:t xml:space="preserve"> a high risk of bleeding.</w:t>
      </w:r>
    </w:p>
    <w:p w14:paraId="6DFAF0E9" w14:textId="47F808DE" w:rsidR="00547D44" w:rsidRPr="006C1B19" w:rsidRDefault="00D05E17" w:rsidP="00E107EA">
      <w:pPr>
        <w:pStyle w:val="2"/>
        <w:widowControl w:val="0"/>
        <w:numPr>
          <w:ilvl w:val="1"/>
          <w:numId w:val="14"/>
        </w:numPr>
        <w:jc w:val="both"/>
        <w:rPr>
          <w:rFonts w:ascii="Arial" w:hAnsi="Arial" w:cs="Arial"/>
          <w:b/>
          <w:szCs w:val="21"/>
        </w:rPr>
      </w:pPr>
      <w:bookmarkStart w:id="13675" w:name="_Toc193809705"/>
      <w:bookmarkEnd w:id="13674"/>
      <w:r w:rsidRPr="006C1B19">
        <w:rPr>
          <w:rFonts w:ascii="Arial" w:hAnsi="Arial" w:cs="Arial"/>
          <w:b/>
          <w:szCs w:val="21"/>
        </w:rPr>
        <w:t>Validity of the Trial Implementation.</w:t>
      </w:r>
      <w:bookmarkEnd w:id="13675"/>
    </w:p>
    <w:p w14:paraId="03FD90FC" w14:textId="1928D781" w:rsidR="00793448" w:rsidRPr="006C1B19" w:rsidRDefault="003B7B95" w:rsidP="008E4FFC">
      <w:pPr>
        <w:ind w:firstLineChars="150" w:firstLine="315"/>
        <w:rPr>
          <w:rFonts w:ascii="Arial" w:hAnsi="Arial" w:cs="Arial"/>
          <w:szCs w:val="21"/>
        </w:rPr>
      </w:pPr>
      <w:r w:rsidRPr="006C1B19">
        <w:rPr>
          <w:rFonts w:ascii="Arial" w:hAnsi="Arial" w:cs="Arial"/>
          <w:szCs w:val="21"/>
        </w:rPr>
        <w:t>If this study demonstrates that salvaged RBC transfusions do not increase blood loss compared with allogeneic RBC transfusions, it could lead to a reduction in the use of allogeneic RBC products and avoidance of adverse effects associated with them, thereby contributing to the maintenance of the blood supply system, medical economics, and ultimately patient benefit.</w:t>
      </w:r>
      <w:r w:rsidR="003A15BD" w:rsidRPr="006C1B19">
        <w:rPr>
          <w:rFonts w:ascii="Arial" w:hAnsi="Arial" w:cs="Arial"/>
          <w:szCs w:val="21"/>
        </w:rPr>
        <w:t xml:space="preserve"> </w:t>
      </w:r>
    </w:p>
    <w:p w14:paraId="07D43AC7" w14:textId="77777777" w:rsidR="006C76CE" w:rsidRPr="006C1B19" w:rsidRDefault="006C76CE" w:rsidP="008E4FFC">
      <w:pPr>
        <w:ind w:firstLineChars="150" w:firstLine="315"/>
        <w:rPr>
          <w:rFonts w:ascii="Arial" w:hAnsi="Arial" w:cs="Arial"/>
          <w:szCs w:val="21"/>
        </w:rPr>
      </w:pPr>
    </w:p>
    <w:p w14:paraId="31AFD376" w14:textId="02B06AAC" w:rsidR="0067258C" w:rsidRPr="006C1B19" w:rsidRDefault="009917E1" w:rsidP="00975F0A">
      <w:pPr>
        <w:pStyle w:val="10"/>
        <w:numPr>
          <w:ilvl w:val="0"/>
          <w:numId w:val="7"/>
        </w:numPr>
        <w:rPr>
          <w:rFonts w:ascii="Arial" w:hAnsi="Arial" w:cs="Arial"/>
          <w:b/>
          <w:sz w:val="21"/>
          <w:szCs w:val="21"/>
        </w:rPr>
      </w:pPr>
      <w:bookmarkStart w:id="13676" w:name="_Toc193809706"/>
      <w:r w:rsidRPr="006C1B19">
        <w:rPr>
          <w:rFonts w:ascii="Arial" w:hAnsi="Arial" w:cs="Arial"/>
          <w:b/>
          <w:sz w:val="21"/>
          <w:szCs w:val="21"/>
        </w:rPr>
        <w:t>Objective</w:t>
      </w:r>
      <w:bookmarkEnd w:id="13676"/>
      <w:r w:rsidR="00A51401" w:rsidRPr="006C1B19">
        <w:rPr>
          <w:rFonts w:ascii="Arial" w:hAnsi="Arial" w:cs="Arial"/>
          <w:color w:val="000000" w:themeColor="text1"/>
          <w:sz w:val="21"/>
          <w:szCs w:val="21"/>
        </w:rPr>
        <w:tab/>
      </w:r>
    </w:p>
    <w:p w14:paraId="6024F863" w14:textId="4CDF0442" w:rsidR="006916A4" w:rsidRPr="006C1B19" w:rsidRDefault="00A77945" w:rsidP="008E4FFC">
      <w:pPr>
        <w:ind w:firstLineChars="150" w:firstLine="315"/>
        <w:rPr>
          <w:rFonts w:ascii="Arial" w:hAnsi="Arial" w:cs="Arial"/>
          <w:szCs w:val="21"/>
        </w:rPr>
      </w:pPr>
      <w:r w:rsidRPr="006C1B19">
        <w:rPr>
          <w:rFonts w:ascii="Arial" w:hAnsi="Arial" w:cs="Arial"/>
          <w:szCs w:val="21"/>
        </w:rPr>
        <w:t xml:space="preserve">This study aims to evaluate, through a single-blind randomized controlled non-inferiority trial, the hypothesis that intraoperative salvaged </w:t>
      </w:r>
      <w:r w:rsidR="00B205B1" w:rsidRPr="006C1B19">
        <w:rPr>
          <w:rFonts w:ascii="Arial" w:hAnsi="Arial" w:cs="Arial"/>
          <w:szCs w:val="21"/>
        </w:rPr>
        <w:t>RBC</w:t>
      </w:r>
      <w:r w:rsidRPr="006C1B19">
        <w:rPr>
          <w:rFonts w:ascii="Arial" w:hAnsi="Arial" w:cs="Arial"/>
          <w:szCs w:val="21"/>
        </w:rPr>
        <w:t xml:space="preserve"> transfusion for anemia after </w:t>
      </w:r>
      <w:r w:rsidR="00BB38C1" w:rsidRPr="006C1B19">
        <w:rPr>
          <w:rFonts w:ascii="Arial" w:hAnsi="Arial" w:cs="Arial"/>
          <w:szCs w:val="21"/>
        </w:rPr>
        <w:t>CPB</w:t>
      </w:r>
      <w:r w:rsidRPr="006C1B19">
        <w:rPr>
          <w:rFonts w:ascii="Arial" w:hAnsi="Arial" w:cs="Arial"/>
          <w:szCs w:val="21"/>
        </w:rPr>
        <w:t xml:space="preserve"> in high-risk cardiovascular surgery does not result in greater postoperative bleeding compared to a transfusion strategy using only allogeneic </w:t>
      </w:r>
      <w:r w:rsidR="00F14215" w:rsidRPr="006C1B19">
        <w:rPr>
          <w:rFonts w:ascii="Arial" w:hAnsi="Arial" w:cs="Arial"/>
          <w:szCs w:val="21"/>
        </w:rPr>
        <w:t>RBC</w:t>
      </w:r>
    </w:p>
    <w:p w14:paraId="1786D061" w14:textId="77777777" w:rsidR="007241D4" w:rsidRPr="006C1B19" w:rsidRDefault="007241D4" w:rsidP="007241D4">
      <w:pPr>
        <w:pStyle w:val="ae"/>
        <w:ind w:leftChars="0" w:left="425"/>
        <w:rPr>
          <w:rFonts w:ascii="Arial" w:hAnsi="Arial" w:cs="Arial"/>
          <w:szCs w:val="21"/>
        </w:rPr>
      </w:pPr>
    </w:p>
    <w:p w14:paraId="29F4DBDA" w14:textId="33CB6D8E" w:rsidR="00A51401" w:rsidRPr="006C1B19" w:rsidRDefault="006769E3" w:rsidP="00975F0A">
      <w:pPr>
        <w:pStyle w:val="10"/>
        <w:numPr>
          <w:ilvl w:val="0"/>
          <w:numId w:val="7"/>
        </w:numPr>
        <w:rPr>
          <w:rFonts w:ascii="Arial" w:hAnsi="Arial" w:cs="Arial"/>
          <w:b/>
          <w:sz w:val="21"/>
          <w:szCs w:val="21"/>
        </w:rPr>
      </w:pPr>
      <w:bookmarkStart w:id="13677" w:name="_Toc193809707"/>
      <w:r w:rsidRPr="006C1B19">
        <w:rPr>
          <w:rFonts w:ascii="Arial" w:hAnsi="Arial" w:cs="Arial"/>
          <w:b/>
          <w:sz w:val="21"/>
          <w:szCs w:val="21"/>
        </w:rPr>
        <w:t>Trial Design</w:t>
      </w:r>
      <w:bookmarkEnd w:id="13677"/>
    </w:p>
    <w:p w14:paraId="1AA354D6" w14:textId="181C18F5" w:rsidR="00113DFC" w:rsidRPr="006C1B19" w:rsidRDefault="006769E3" w:rsidP="00E107EA">
      <w:pPr>
        <w:pStyle w:val="ae"/>
        <w:numPr>
          <w:ilvl w:val="0"/>
          <w:numId w:val="11"/>
        </w:numPr>
        <w:ind w:leftChars="0"/>
        <w:rPr>
          <w:rFonts w:ascii="Arial" w:hAnsi="Arial" w:cs="Arial"/>
          <w:color w:val="0000FF"/>
          <w:szCs w:val="21"/>
        </w:rPr>
      </w:pPr>
      <w:r w:rsidRPr="006C1B19">
        <w:rPr>
          <w:rFonts w:ascii="Arial" w:hAnsi="Arial" w:cs="Arial"/>
          <w:color w:val="000000" w:themeColor="text1"/>
          <w:szCs w:val="21"/>
        </w:rPr>
        <w:t>Design</w:t>
      </w:r>
      <w:r w:rsidR="0024237E" w:rsidRPr="006C1B19">
        <w:rPr>
          <w:rFonts w:ascii="Arial" w:hAnsi="Arial" w:cs="Arial"/>
          <w:color w:val="0000FF"/>
          <w:szCs w:val="21"/>
        </w:rPr>
        <w:tab/>
      </w:r>
    </w:p>
    <w:p w14:paraId="147F824A" w14:textId="3FD5CD4F" w:rsidR="00205E5F" w:rsidRPr="006C1B19" w:rsidRDefault="00205E5F" w:rsidP="00E107EA">
      <w:pPr>
        <w:pStyle w:val="afa"/>
        <w:numPr>
          <w:ilvl w:val="0"/>
          <w:numId w:val="12"/>
        </w:numPr>
        <w:ind w:hanging="136"/>
        <w:rPr>
          <w:rFonts w:ascii="Arial" w:hAnsi="Arial" w:cs="Arial"/>
          <w:sz w:val="21"/>
          <w:szCs w:val="21"/>
        </w:rPr>
      </w:pPr>
      <w:r w:rsidRPr="006C1B19">
        <w:rPr>
          <w:rFonts w:ascii="Arial" w:hAnsi="Arial" w:cs="Arial"/>
          <w:sz w:val="21"/>
          <w:szCs w:val="21"/>
        </w:rPr>
        <w:t xml:space="preserve">Type of control: Standard treatment control </w:t>
      </w:r>
    </w:p>
    <w:p w14:paraId="7AB60986" w14:textId="3D22D468" w:rsidR="00205E5F" w:rsidRPr="006C1B19" w:rsidRDefault="00205E5F" w:rsidP="00E107EA">
      <w:pPr>
        <w:pStyle w:val="afa"/>
        <w:numPr>
          <w:ilvl w:val="0"/>
          <w:numId w:val="12"/>
        </w:numPr>
        <w:ind w:hanging="136"/>
        <w:rPr>
          <w:rFonts w:ascii="Arial" w:hAnsi="Arial" w:cs="Arial"/>
          <w:sz w:val="21"/>
          <w:szCs w:val="21"/>
        </w:rPr>
      </w:pPr>
      <w:r w:rsidRPr="006C1B19">
        <w:rPr>
          <w:rFonts w:ascii="Arial" w:hAnsi="Arial" w:cs="Arial"/>
          <w:sz w:val="21"/>
          <w:szCs w:val="21"/>
        </w:rPr>
        <w:t xml:space="preserve">Design characteristics: Parallel group comparison </w:t>
      </w:r>
    </w:p>
    <w:p w14:paraId="3498662C" w14:textId="629F1C20" w:rsidR="00205E5F" w:rsidRPr="006C1B19" w:rsidRDefault="00205E5F" w:rsidP="00E107EA">
      <w:pPr>
        <w:pStyle w:val="afa"/>
        <w:numPr>
          <w:ilvl w:val="0"/>
          <w:numId w:val="12"/>
        </w:numPr>
        <w:ind w:hanging="136"/>
        <w:rPr>
          <w:rFonts w:ascii="Arial" w:hAnsi="Arial" w:cs="Arial"/>
          <w:sz w:val="21"/>
          <w:szCs w:val="21"/>
        </w:rPr>
      </w:pPr>
      <w:r w:rsidRPr="006C1B19">
        <w:rPr>
          <w:rFonts w:ascii="Arial" w:hAnsi="Arial" w:cs="Arial"/>
          <w:sz w:val="21"/>
          <w:szCs w:val="21"/>
        </w:rPr>
        <w:t xml:space="preserve">Randomization: Yes (stratified block randomization) </w:t>
      </w:r>
    </w:p>
    <w:p w14:paraId="55946FA3" w14:textId="01A25294" w:rsidR="00205E5F" w:rsidRPr="006C1B19" w:rsidRDefault="00205E5F" w:rsidP="00E107EA">
      <w:pPr>
        <w:pStyle w:val="afa"/>
        <w:numPr>
          <w:ilvl w:val="0"/>
          <w:numId w:val="12"/>
        </w:numPr>
        <w:ind w:hanging="136"/>
        <w:rPr>
          <w:rFonts w:ascii="Arial" w:hAnsi="Arial" w:cs="Arial"/>
          <w:sz w:val="21"/>
          <w:szCs w:val="21"/>
        </w:rPr>
      </w:pPr>
      <w:r w:rsidRPr="006C1B19">
        <w:rPr>
          <w:rFonts w:ascii="Arial" w:hAnsi="Arial" w:cs="Arial"/>
          <w:sz w:val="21"/>
          <w:szCs w:val="21"/>
        </w:rPr>
        <w:lastRenderedPageBreak/>
        <w:t xml:space="preserve">Blinding: Single-blind (participant blinded) </w:t>
      </w:r>
    </w:p>
    <w:p w14:paraId="3990B67A" w14:textId="2429DA37" w:rsidR="00205E5F" w:rsidRPr="006C1B19" w:rsidRDefault="00205E5F" w:rsidP="00E107EA">
      <w:pPr>
        <w:pStyle w:val="afa"/>
        <w:numPr>
          <w:ilvl w:val="0"/>
          <w:numId w:val="12"/>
        </w:numPr>
        <w:spacing w:line="240" w:lineRule="auto"/>
        <w:ind w:hanging="136"/>
        <w:rPr>
          <w:rFonts w:ascii="Arial" w:hAnsi="Arial" w:cs="Arial"/>
          <w:sz w:val="21"/>
          <w:szCs w:val="21"/>
        </w:rPr>
      </w:pPr>
      <w:r w:rsidRPr="006C1B19">
        <w:rPr>
          <w:rFonts w:ascii="Arial" w:hAnsi="Arial" w:cs="Arial"/>
          <w:sz w:val="21"/>
          <w:szCs w:val="21"/>
        </w:rPr>
        <w:t>Type of trial: Non-inferiority trial</w:t>
      </w:r>
    </w:p>
    <w:p w14:paraId="5D5EA875" w14:textId="77777777" w:rsidR="00EF27CD" w:rsidRPr="006C1B19" w:rsidRDefault="00EF27CD" w:rsidP="00E107EA">
      <w:pPr>
        <w:pStyle w:val="ae"/>
        <w:numPr>
          <w:ilvl w:val="0"/>
          <w:numId w:val="11"/>
        </w:numPr>
        <w:ind w:leftChars="0"/>
        <w:rPr>
          <w:rFonts w:ascii="Arial" w:hAnsi="Arial" w:cs="Arial"/>
          <w:szCs w:val="21"/>
        </w:rPr>
      </w:pPr>
      <w:r w:rsidRPr="006C1B19">
        <w:rPr>
          <w:rFonts w:ascii="Arial" w:hAnsi="Arial" w:cs="Arial"/>
          <w:szCs w:val="21"/>
        </w:rPr>
        <w:t>Invasiveness: Yes (exceeds minimal invasiveness)</w:t>
      </w:r>
    </w:p>
    <w:p w14:paraId="31A70899" w14:textId="56E4F756" w:rsidR="00EF27CD" w:rsidRPr="006C1B19" w:rsidRDefault="00EF27CD" w:rsidP="00E107EA">
      <w:pPr>
        <w:pStyle w:val="ae"/>
        <w:numPr>
          <w:ilvl w:val="0"/>
          <w:numId w:val="11"/>
        </w:numPr>
        <w:ind w:leftChars="0"/>
        <w:rPr>
          <w:rFonts w:ascii="Arial" w:hAnsi="Arial" w:cs="Arial"/>
          <w:szCs w:val="21"/>
        </w:rPr>
      </w:pPr>
      <w:r w:rsidRPr="006C1B19">
        <w:rPr>
          <w:rFonts w:ascii="Arial" w:hAnsi="Arial" w:cs="Arial"/>
          <w:szCs w:val="21"/>
        </w:rPr>
        <w:t>Intervention: Yes</w:t>
      </w:r>
    </w:p>
    <w:p w14:paraId="3441AF0B" w14:textId="5B2EEBDD" w:rsidR="00EF27CD" w:rsidRPr="006C1B19" w:rsidRDefault="00EF27CD" w:rsidP="00E107EA">
      <w:pPr>
        <w:pStyle w:val="ae"/>
        <w:numPr>
          <w:ilvl w:val="0"/>
          <w:numId w:val="11"/>
        </w:numPr>
        <w:ind w:leftChars="0"/>
        <w:rPr>
          <w:rFonts w:ascii="Arial" w:hAnsi="Arial" w:cs="Arial"/>
          <w:szCs w:val="21"/>
        </w:rPr>
      </w:pPr>
      <w:r w:rsidRPr="006C1B19">
        <w:rPr>
          <w:rFonts w:ascii="Arial" w:hAnsi="Arial" w:cs="Arial"/>
          <w:szCs w:val="21"/>
        </w:rPr>
        <w:t>Use of samples: New sample</w:t>
      </w:r>
      <w:r w:rsidR="009D01C3" w:rsidRPr="006C1B19">
        <w:rPr>
          <w:rFonts w:ascii="Arial" w:hAnsi="Arial" w:cs="Arial"/>
          <w:szCs w:val="21"/>
        </w:rPr>
        <w:t xml:space="preserve"> are</w:t>
      </w:r>
      <w:r w:rsidRPr="006C1B19">
        <w:rPr>
          <w:rFonts w:ascii="Arial" w:hAnsi="Arial" w:cs="Arial"/>
          <w:szCs w:val="21"/>
        </w:rPr>
        <w:t xml:space="preserve"> collected</w:t>
      </w:r>
    </w:p>
    <w:p w14:paraId="666A252D" w14:textId="749CF480" w:rsidR="009A6512" w:rsidRPr="006C1B19" w:rsidRDefault="00EF27CD" w:rsidP="00E107EA">
      <w:pPr>
        <w:pStyle w:val="ae"/>
        <w:numPr>
          <w:ilvl w:val="0"/>
          <w:numId w:val="11"/>
        </w:numPr>
        <w:ind w:leftChars="0"/>
        <w:rPr>
          <w:rFonts w:ascii="Arial" w:hAnsi="Arial" w:cs="Arial"/>
          <w:szCs w:val="21"/>
        </w:rPr>
      </w:pPr>
      <w:r w:rsidRPr="006C1B19">
        <w:rPr>
          <w:rFonts w:ascii="Arial" w:hAnsi="Arial" w:cs="Arial"/>
          <w:szCs w:val="21"/>
        </w:rPr>
        <w:t xml:space="preserve">Use of information: </w:t>
      </w:r>
      <w:r w:rsidR="00CC3EBF" w:rsidRPr="006C1B19">
        <w:rPr>
          <w:rFonts w:ascii="Arial" w:hAnsi="Arial" w:cs="Arial"/>
          <w:szCs w:val="21"/>
        </w:rPr>
        <w:t xml:space="preserve">New information </w:t>
      </w:r>
      <w:r w:rsidR="00DE5D78" w:rsidRPr="006C1B19">
        <w:rPr>
          <w:rFonts w:ascii="Arial" w:hAnsi="Arial" w:cs="Arial"/>
          <w:szCs w:val="21"/>
        </w:rPr>
        <w:t>is</w:t>
      </w:r>
      <w:r w:rsidR="00CC3EBF" w:rsidRPr="006C1B19">
        <w:rPr>
          <w:rFonts w:ascii="Arial" w:hAnsi="Arial" w:cs="Arial"/>
          <w:szCs w:val="21"/>
        </w:rPr>
        <w:t xml:space="preserve"> collected, and existing information </w:t>
      </w:r>
      <w:r w:rsidR="00DE5D78" w:rsidRPr="006C1B19">
        <w:rPr>
          <w:rFonts w:ascii="Arial" w:hAnsi="Arial" w:cs="Arial"/>
          <w:szCs w:val="21"/>
        </w:rPr>
        <w:t>is</w:t>
      </w:r>
      <w:r w:rsidR="00CC3EBF" w:rsidRPr="006C1B19">
        <w:rPr>
          <w:rFonts w:ascii="Arial" w:hAnsi="Arial" w:cs="Arial"/>
          <w:szCs w:val="21"/>
        </w:rPr>
        <w:t xml:space="preserve"> also used</w:t>
      </w:r>
    </w:p>
    <w:p w14:paraId="371DBA78" w14:textId="77777777" w:rsidR="006C76CE" w:rsidRPr="006C1B19" w:rsidRDefault="006C76CE" w:rsidP="001A191F">
      <w:pPr>
        <w:pStyle w:val="ae"/>
        <w:ind w:leftChars="0" w:left="420"/>
        <w:rPr>
          <w:rFonts w:ascii="Arial" w:hAnsi="Arial" w:cs="Arial"/>
          <w:szCs w:val="21"/>
        </w:rPr>
      </w:pPr>
    </w:p>
    <w:p w14:paraId="34D701A3" w14:textId="1161A4CB" w:rsidR="00793448" w:rsidRPr="006C1B19" w:rsidRDefault="00EF27CD" w:rsidP="00975F0A">
      <w:pPr>
        <w:pStyle w:val="10"/>
        <w:numPr>
          <w:ilvl w:val="0"/>
          <w:numId w:val="7"/>
        </w:numPr>
        <w:rPr>
          <w:rFonts w:ascii="Arial" w:hAnsi="Arial" w:cs="Arial"/>
          <w:b/>
          <w:sz w:val="21"/>
          <w:szCs w:val="21"/>
        </w:rPr>
      </w:pPr>
      <w:bookmarkStart w:id="13678" w:name="_Toc193809708"/>
      <w:r w:rsidRPr="006C1B19">
        <w:rPr>
          <w:rFonts w:ascii="Arial" w:hAnsi="Arial" w:cs="Arial"/>
          <w:b/>
          <w:sz w:val="21"/>
          <w:szCs w:val="21"/>
        </w:rPr>
        <w:t>Outcomes</w:t>
      </w:r>
      <w:bookmarkEnd w:id="13678"/>
    </w:p>
    <w:p w14:paraId="3766A986" w14:textId="6175D2D0" w:rsidR="00793448" w:rsidRPr="006C1B19" w:rsidRDefault="00EF27CD" w:rsidP="00975F0A">
      <w:pPr>
        <w:pStyle w:val="2"/>
        <w:numPr>
          <w:ilvl w:val="1"/>
          <w:numId w:val="7"/>
        </w:numPr>
        <w:rPr>
          <w:rFonts w:ascii="Arial" w:hAnsi="Arial" w:cs="Arial"/>
          <w:b/>
          <w:szCs w:val="21"/>
        </w:rPr>
      </w:pPr>
      <w:bookmarkStart w:id="13679" w:name="_Toc193809709"/>
      <w:r w:rsidRPr="006C1B19">
        <w:rPr>
          <w:rFonts w:ascii="Arial" w:hAnsi="Arial" w:cs="Arial"/>
          <w:b/>
          <w:szCs w:val="21"/>
        </w:rPr>
        <w:t>Primary Outcome</w:t>
      </w:r>
      <w:bookmarkEnd w:id="13679"/>
    </w:p>
    <w:p w14:paraId="3B0FE3E3" w14:textId="4BA263FF" w:rsidR="00C8087D" w:rsidRPr="006C1B19" w:rsidRDefault="002F192B" w:rsidP="002F192B">
      <w:pPr>
        <w:ind w:left="425"/>
        <w:rPr>
          <w:rFonts w:ascii="Arial" w:eastAsia="ＭＳ 明朝" w:hAnsi="Arial" w:cs="Arial"/>
          <w:szCs w:val="21"/>
        </w:rPr>
      </w:pPr>
      <w:r w:rsidRPr="006C1B19">
        <w:rPr>
          <w:rFonts w:ascii="Arial" w:eastAsia="ＭＳ 明朝" w:hAnsi="Arial" w:cs="Arial"/>
          <w:szCs w:val="21"/>
        </w:rPr>
        <w:t xml:space="preserve">Postoperative chest tube blood loss within 12 hours from the end of surgery. If re-thoracotomy for bleeding or hematoma removal is required within 12 hours, the intraoperative blood loss during re-thoracotomy </w:t>
      </w:r>
      <w:r w:rsidR="004637EA" w:rsidRPr="006C1B19">
        <w:rPr>
          <w:rFonts w:ascii="Arial" w:eastAsia="ＭＳ 明朝" w:hAnsi="Arial" w:cs="Arial"/>
          <w:szCs w:val="21"/>
        </w:rPr>
        <w:t>is</w:t>
      </w:r>
      <w:r w:rsidRPr="006C1B19">
        <w:rPr>
          <w:rFonts w:ascii="Arial" w:eastAsia="ＭＳ 明朝" w:hAnsi="Arial" w:cs="Arial"/>
          <w:szCs w:val="21"/>
        </w:rPr>
        <w:t xml:space="preserve"> added to the total for calculation.</w:t>
      </w:r>
    </w:p>
    <w:p w14:paraId="6BA63ED3" w14:textId="3EEBC0C6" w:rsidR="00793448" w:rsidRPr="006C1B19" w:rsidRDefault="00226DBB" w:rsidP="00975F0A">
      <w:pPr>
        <w:pStyle w:val="2"/>
        <w:numPr>
          <w:ilvl w:val="1"/>
          <w:numId w:val="7"/>
        </w:numPr>
        <w:rPr>
          <w:rFonts w:ascii="Arial" w:hAnsi="Arial" w:cs="Arial"/>
          <w:b/>
          <w:szCs w:val="21"/>
        </w:rPr>
      </w:pPr>
      <w:bookmarkStart w:id="13680" w:name="_Toc193809710"/>
      <w:r w:rsidRPr="006C1B19">
        <w:rPr>
          <w:rFonts w:ascii="Arial" w:hAnsi="Arial" w:cs="Arial"/>
          <w:b/>
          <w:szCs w:val="21"/>
        </w:rPr>
        <w:t>Secondary Outcomes</w:t>
      </w:r>
      <w:bookmarkEnd w:id="13680"/>
    </w:p>
    <w:p w14:paraId="7A5367D0" w14:textId="222B99FC" w:rsidR="00CD2BF7" w:rsidRPr="006C1B19" w:rsidRDefault="0063349D" w:rsidP="00E107EA">
      <w:pPr>
        <w:widowControl w:val="0"/>
        <w:numPr>
          <w:ilvl w:val="0"/>
          <w:numId w:val="25"/>
        </w:numPr>
        <w:jc w:val="both"/>
        <w:rPr>
          <w:rFonts w:ascii="Arial" w:hAnsi="Arial" w:cs="Arial"/>
          <w:szCs w:val="21"/>
        </w:rPr>
      </w:pPr>
      <w:bookmarkStart w:id="13681" w:name="_Hlk160547670"/>
      <w:r w:rsidRPr="006C1B19">
        <w:rPr>
          <w:rFonts w:ascii="Arial" w:hAnsi="Arial" w:cs="Arial"/>
          <w:szCs w:val="21"/>
        </w:rPr>
        <w:t>Allogeneic</w:t>
      </w:r>
      <w:r w:rsidR="00710677" w:rsidRPr="006C1B19">
        <w:rPr>
          <w:rFonts w:ascii="Arial" w:hAnsi="Arial" w:cs="Arial"/>
          <w:szCs w:val="21"/>
        </w:rPr>
        <w:t xml:space="preserve"> RBC transfusion volume during surgery and for 12 hours from the end of surgery </w:t>
      </w:r>
    </w:p>
    <w:p w14:paraId="7ABDA26E" w14:textId="77777777" w:rsidR="00CD2BF7" w:rsidRPr="006C1B19" w:rsidRDefault="00710677" w:rsidP="00E107EA">
      <w:pPr>
        <w:widowControl w:val="0"/>
        <w:numPr>
          <w:ilvl w:val="0"/>
          <w:numId w:val="25"/>
        </w:numPr>
        <w:jc w:val="both"/>
        <w:rPr>
          <w:rFonts w:ascii="Arial" w:hAnsi="Arial" w:cs="Arial"/>
          <w:szCs w:val="21"/>
        </w:rPr>
      </w:pPr>
      <w:r w:rsidRPr="006C1B19">
        <w:rPr>
          <w:rFonts w:ascii="Arial" w:hAnsi="Arial" w:cs="Arial"/>
          <w:szCs w:val="21"/>
        </w:rPr>
        <w:t>Prevalence of re-thoracotomy within 48hours from the end of surgery</w:t>
      </w:r>
    </w:p>
    <w:p w14:paraId="1813D5BA" w14:textId="586B28C4" w:rsidR="00B87E79" w:rsidRPr="006C1B19" w:rsidRDefault="00710677" w:rsidP="00E107EA">
      <w:pPr>
        <w:widowControl w:val="0"/>
        <w:numPr>
          <w:ilvl w:val="0"/>
          <w:numId w:val="25"/>
        </w:numPr>
        <w:jc w:val="both"/>
        <w:rPr>
          <w:rFonts w:ascii="Arial" w:hAnsi="Arial" w:cs="Arial"/>
          <w:szCs w:val="21"/>
        </w:rPr>
      </w:pPr>
      <w:r w:rsidRPr="006C1B19">
        <w:rPr>
          <w:rFonts w:ascii="Arial" w:hAnsi="Arial" w:cs="Arial"/>
          <w:szCs w:val="21"/>
        </w:rPr>
        <w:t>Prevalence of the postoperative chest tube blood loss within 12 hours from the end of surgery ≥1000mL</w:t>
      </w:r>
    </w:p>
    <w:p w14:paraId="63EAAE40" w14:textId="3B8B4B54" w:rsidR="00395187" w:rsidRPr="006C1B19" w:rsidRDefault="00CD2BF7" w:rsidP="001F4012">
      <w:pPr>
        <w:pStyle w:val="3"/>
        <w:numPr>
          <w:ilvl w:val="1"/>
          <w:numId w:val="7"/>
        </w:numPr>
        <w:ind w:leftChars="0"/>
        <w:rPr>
          <w:rFonts w:ascii="Arial" w:hAnsi="Arial" w:cs="Arial"/>
          <w:b/>
          <w:szCs w:val="21"/>
        </w:rPr>
      </w:pPr>
      <w:bookmarkStart w:id="13682" w:name="_Toc193809711"/>
      <w:bookmarkEnd w:id="13681"/>
      <w:r w:rsidRPr="006C1B19">
        <w:rPr>
          <w:rFonts w:ascii="Arial" w:hAnsi="Arial" w:cs="Arial"/>
          <w:b/>
          <w:szCs w:val="21"/>
        </w:rPr>
        <w:t>Safety Outcomes</w:t>
      </w:r>
      <w:bookmarkEnd w:id="13682"/>
    </w:p>
    <w:p w14:paraId="41109D83" w14:textId="362BC929" w:rsidR="000F7000" w:rsidRPr="006C1B19" w:rsidRDefault="00126082" w:rsidP="00E37018">
      <w:pPr>
        <w:pStyle w:val="ae"/>
        <w:numPr>
          <w:ilvl w:val="0"/>
          <w:numId w:val="34"/>
        </w:numPr>
        <w:ind w:leftChars="0"/>
        <w:contextualSpacing/>
        <w:rPr>
          <w:rFonts w:ascii="Arial" w:hAnsi="Arial" w:cs="Arial"/>
          <w:szCs w:val="21"/>
        </w:rPr>
      </w:pPr>
      <w:r w:rsidRPr="006C1B19">
        <w:rPr>
          <w:rFonts w:ascii="Arial" w:hAnsi="Arial" w:cs="Arial"/>
          <w:szCs w:val="21"/>
        </w:rPr>
        <w:t xml:space="preserve">Prevalence of any of the following infections, defined according to the CDC diagnostic </w:t>
      </w:r>
      <w:proofErr w:type="gramStart"/>
      <w:r w:rsidRPr="006C1B19">
        <w:rPr>
          <w:rFonts w:ascii="Arial" w:hAnsi="Arial" w:cs="Arial"/>
          <w:szCs w:val="21"/>
        </w:rPr>
        <w:t>criteria</w:t>
      </w:r>
      <w:r w:rsidR="00B56C3A" w:rsidRPr="006C1B19">
        <w:rPr>
          <w:rFonts w:ascii="Arial" w:hAnsi="Arial" w:cs="Arial"/>
          <w:noProof/>
          <w:szCs w:val="21"/>
        </w:rPr>
        <w:t>[</w:t>
      </w:r>
      <w:proofErr w:type="gramEnd"/>
      <w:r w:rsidR="00B56C3A" w:rsidRPr="006C1B19">
        <w:rPr>
          <w:rFonts w:ascii="Arial" w:hAnsi="Arial" w:cs="Arial"/>
          <w:noProof/>
          <w:szCs w:val="21"/>
        </w:rPr>
        <w:t>16]</w:t>
      </w:r>
      <w:r w:rsidRPr="006C1B19">
        <w:rPr>
          <w:rFonts w:ascii="Arial" w:hAnsi="Arial" w:cs="Arial"/>
          <w:szCs w:val="21"/>
        </w:rPr>
        <w:t>: surgical site infection, mediastinitis, urinary tract infection, respiratory infection, central nervous system infection, gastrointestinal infection, skin and soft tissue infection, etc.</w:t>
      </w:r>
      <w:r w:rsidR="00692AA7" w:rsidRPr="006C1B19">
        <w:rPr>
          <w:rFonts w:ascii="Arial" w:hAnsi="Arial" w:cs="Arial"/>
          <w:szCs w:val="21"/>
        </w:rPr>
        <w:t xml:space="preserve"> </w:t>
      </w:r>
    </w:p>
    <w:p w14:paraId="0D2E8D53" w14:textId="77777777" w:rsidR="00E37018" w:rsidRPr="006C1B19" w:rsidRDefault="00570211" w:rsidP="00E37018">
      <w:pPr>
        <w:pStyle w:val="ae"/>
        <w:numPr>
          <w:ilvl w:val="0"/>
          <w:numId w:val="34"/>
        </w:numPr>
        <w:ind w:leftChars="0"/>
        <w:contextualSpacing/>
        <w:rPr>
          <w:rFonts w:ascii="Arial" w:hAnsi="Arial" w:cs="Arial"/>
          <w:szCs w:val="21"/>
        </w:rPr>
      </w:pPr>
      <w:r w:rsidRPr="006C1B19">
        <w:rPr>
          <w:rFonts w:ascii="Arial" w:hAnsi="Arial" w:cs="Arial"/>
          <w:szCs w:val="21"/>
        </w:rPr>
        <w:t>Prevalence of gross hematuria upon ICU admission</w:t>
      </w:r>
    </w:p>
    <w:p w14:paraId="213FDCBB" w14:textId="177480E4" w:rsidR="00E37018" w:rsidRPr="006C1B19" w:rsidRDefault="00570211" w:rsidP="00E37018">
      <w:pPr>
        <w:pStyle w:val="ae"/>
        <w:numPr>
          <w:ilvl w:val="0"/>
          <w:numId w:val="34"/>
        </w:numPr>
        <w:ind w:leftChars="0"/>
        <w:contextualSpacing/>
        <w:rPr>
          <w:rFonts w:ascii="Arial" w:hAnsi="Arial" w:cs="Arial"/>
          <w:szCs w:val="21"/>
        </w:rPr>
      </w:pPr>
      <w:r w:rsidRPr="006C1B19">
        <w:rPr>
          <w:rFonts w:ascii="Arial" w:hAnsi="Arial" w:cs="Arial"/>
          <w:szCs w:val="21"/>
        </w:rPr>
        <w:t xml:space="preserve">Prevalence of acute kidney injury within 7 days after surgery, defined in accordance with the </w:t>
      </w:r>
      <w:proofErr w:type="gramStart"/>
      <w:r w:rsidRPr="006C1B19">
        <w:rPr>
          <w:rFonts w:ascii="Arial" w:hAnsi="Arial" w:cs="Arial"/>
          <w:szCs w:val="21"/>
        </w:rPr>
        <w:t>Kidney Disease</w:t>
      </w:r>
      <w:proofErr w:type="gramEnd"/>
      <w:r w:rsidRPr="006C1B19">
        <w:rPr>
          <w:rFonts w:ascii="Arial" w:hAnsi="Arial" w:cs="Arial"/>
          <w:szCs w:val="21"/>
        </w:rPr>
        <w:t>: Improving Global Outcomes criteria.</w:t>
      </w:r>
      <w:r w:rsidR="00B56C3A" w:rsidRPr="006C1B19">
        <w:rPr>
          <w:rFonts w:ascii="Arial" w:hAnsi="Arial" w:cs="Arial"/>
          <w:noProof/>
          <w:szCs w:val="21"/>
        </w:rPr>
        <w:t>[17]</w:t>
      </w:r>
    </w:p>
    <w:p w14:paraId="2D733EA4" w14:textId="1124C880" w:rsidR="00570211" w:rsidRPr="006C1B19" w:rsidRDefault="00570211" w:rsidP="00370537">
      <w:pPr>
        <w:ind w:left="440"/>
        <w:contextualSpacing/>
        <w:rPr>
          <w:rFonts w:ascii="Arial" w:hAnsi="Arial" w:cs="Arial"/>
          <w:szCs w:val="21"/>
        </w:rPr>
      </w:pPr>
      <w:r w:rsidRPr="006C1B19">
        <w:rPr>
          <w:rFonts w:ascii="Arial" w:hAnsi="Arial" w:cs="Arial"/>
          <w:szCs w:val="21"/>
        </w:rPr>
        <w:t>Safety outcomes 2) and 3) are set as indicators of mechanical hemolysis, one of the potential adverse events associated with salvaged RBC transfusion.</w:t>
      </w:r>
    </w:p>
    <w:p w14:paraId="0310D044" w14:textId="2AD21DB8" w:rsidR="00C86EF5" w:rsidRPr="006C1B19" w:rsidRDefault="00E70E63" w:rsidP="001F4012">
      <w:pPr>
        <w:pStyle w:val="3"/>
        <w:numPr>
          <w:ilvl w:val="1"/>
          <w:numId w:val="7"/>
        </w:numPr>
        <w:ind w:leftChars="0"/>
        <w:rPr>
          <w:rFonts w:ascii="Arial" w:hAnsi="Arial" w:cs="Arial"/>
          <w:b/>
          <w:szCs w:val="21"/>
        </w:rPr>
      </w:pPr>
      <w:bookmarkStart w:id="13683" w:name="_Toc193809712"/>
      <w:r w:rsidRPr="006C1B19">
        <w:rPr>
          <w:rFonts w:ascii="Arial" w:hAnsi="Arial" w:cs="Arial"/>
          <w:b/>
          <w:szCs w:val="21"/>
        </w:rPr>
        <w:t>Experimental outcomes</w:t>
      </w:r>
      <w:bookmarkEnd w:id="13683"/>
    </w:p>
    <w:p w14:paraId="1F11E2BF" w14:textId="06512263" w:rsidR="00D41B99" w:rsidRPr="006C1B19" w:rsidRDefault="00D41B99" w:rsidP="00D41B99">
      <w:pPr>
        <w:pStyle w:val="ae"/>
        <w:numPr>
          <w:ilvl w:val="0"/>
          <w:numId w:val="26"/>
        </w:numPr>
        <w:ind w:leftChars="0"/>
        <w:rPr>
          <w:rFonts w:ascii="Arial" w:eastAsia="ＭＳ 明朝" w:hAnsi="Arial" w:cs="Arial"/>
          <w:szCs w:val="21"/>
        </w:rPr>
      </w:pPr>
      <w:r w:rsidRPr="006C1B19">
        <w:rPr>
          <w:rFonts w:ascii="Arial" w:eastAsia="ＭＳ 明朝" w:hAnsi="Arial" w:cs="Arial"/>
          <w:szCs w:val="21"/>
        </w:rPr>
        <w:t>Results of blood viscoelastic testing, prothrombin time, activated partial thromboplastin time, and platelet count</w:t>
      </w:r>
    </w:p>
    <w:p w14:paraId="2C9AAF6C" w14:textId="77777777" w:rsidR="00D41B99" w:rsidRPr="006C1B19" w:rsidRDefault="00D41B99" w:rsidP="00D41B99">
      <w:pPr>
        <w:pStyle w:val="ae"/>
        <w:numPr>
          <w:ilvl w:val="0"/>
          <w:numId w:val="26"/>
        </w:numPr>
        <w:ind w:leftChars="0"/>
        <w:rPr>
          <w:rFonts w:ascii="Arial" w:eastAsia="ＭＳ 明朝" w:hAnsi="Arial" w:cs="Arial"/>
          <w:szCs w:val="21"/>
        </w:rPr>
      </w:pPr>
      <w:r w:rsidRPr="006C1B19">
        <w:rPr>
          <w:rFonts w:ascii="Arial" w:eastAsia="ＭＳ 明朝" w:hAnsi="Arial" w:cs="Arial"/>
          <w:szCs w:val="21"/>
        </w:rPr>
        <w:t xml:space="preserve">Transfusion volume during surgery and for 12 hours from the end of surgery (FFP without cryoprecipitate/cryoprecipitate/platelet concentrate) </w:t>
      </w:r>
    </w:p>
    <w:p w14:paraId="34E7F1CF" w14:textId="4D937274" w:rsidR="009322E8" w:rsidRPr="006C1B19" w:rsidRDefault="00D41B99" w:rsidP="00D41B99">
      <w:pPr>
        <w:pStyle w:val="ae"/>
        <w:numPr>
          <w:ilvl w:val="0"/>
          <w:numId w:val="26"/>
        </w:numPr>
        <w:ind w:leftChars="0"/>
        <w:rPr>
          <w:rFonts w:ascii="Arial" w:eastAsia="ＭＳ 明朝" w:hAnsi="Arial" w:cs="Arial"/>
          <w:szCs w:val="21"/>
        </w:rPr>
      </w:pPr>
      <w:r w:rsidRPr="006C1B19">
        <w:rPr>
          <w:rFonts w:ascii="Arial" w:eastAsia="ＭＳ 明朝" w:hAnsi="Arial" w:cs="Arial"/>
          <w:szCs w:val="21"/>
        </w:rPr>
        <w:t>Duration of surgery (hours)</w:t>
      </w:r>
    </w:p>
    <w:p w14:paraId="0FA197B1" w14:textId="77777777" w:rsidR="009322E8" w:rsidRPr="006C1B19" w:rsidRDefault="009322E8" w:rsidP="00E107EA">
      <w:pPr>
        <w:pStyle w:val="ae"/>
        <w:numPr>
          <w:ilvl w:val="0"/>
          <w:numId w:val="26"/>
        </w:numPr>
        <w:ind w:leftChars="0"/>
        <w:rPr>
          <w:rFonts w:ascii="Arial" w:eastAsia="ＭＳ 明朝" w:hAnsi="Arial" w:cs="Arial"/>
          <w:szCs w:val="21"/>
        </w:rPr>
      </w:pPr>
      <w:r w:rsidRPr="006C1B19">
        <w:rPr>
          <w:rFonts w:ascii="Arial" w:eastAsia="ＭＳ 明朝" w:hAnsi="Arial" w:cs="Arial"/>
          <w:szCs w:val="21"/>
        </w:rPr>
        <w:t>Duration of CPB (hours)</w:t>
      </w:r>
    </w:p>
    <w:p w14:paraId="1ADD6A04" w14:textId="0C435F09" w:rsidR="009322E8" w:rsidRPr="006C1B19" w:rsidRDefault="009322E8" w:rsidP="00E107EA">
      <w:pPr>
        <w:pStyle w:val="ae"/>
        <w:numPr>
          <w:ilvl w:val="0"/>
          <w:numId w:val="26"/>
        </w:numPr>
        <w:ind w:leftChars="0"/>
        <w:rPr>
          <w:rFonts w:ascii="Arial" w:eastAsia="ＭＳ 明朝" w:hAnsi="Arial" w:cs="Arial"/>
          <w:szCs w:val="21"/>
        </w:rPr>
      </w:pPr>
      <w:r w:rsidRPr="006C1B19">
        <w:rPr>
          <w:rFonts w:ascii="Arial" w:eastAsia="ＭＳ 明朝" w:hAnsi="Arial" w:cs="Arial"/>
          <w:szCs w:val="21"/>
        </w:rPr>
        <w:t>Duration of postoperative mechanical ventilation (hours)</w:t>
      </w:r>
    </w:p>
    <w:p w14:paraId="3B38DBF8" w14:textId="088A82ED" w:rsidR="009322E8" w:rsidRPr="006C1B19" w:rsidRDefault="009322E8" w:rsidP="00E107EA">
      <w:pPr>
        <w:pStyle w:val="ae"/>
        <w:numPr>
          <w:ilvl w:val="0"/>
          <w:numId w:val="26"/>
        </w:numPr>
        <w:ind w:leftChars="0"/>
        <w:rPr>
          <w:rFonts w:ascii="Arial" w:eastAsia="ＭＳ 明朝" w:hAnsi="Arial" w:cs="Arial"/>
          <w:szCs w:val="21"/>
        </w:rPr>
      </w:pPr>
      <w:r w:rsidRPr="006C1B19">
        <w:rPr>
          <w:rFonts w:ascii="Arial" w:eastAsia="ＭＳ 明朝" w:hAnsi="Arial" w:cs="Arial"/>
          <w:szCs w:val="21"/>
        </w:rPr>
        <w:lastRenderedPageBreak/>
        <w:t>Duration of ICU stay (hours)</w:t>
      </w:r>
    </w:p>
    <w:p w14:paraId="0F5B7BA2" w14:textId="44CD7A1E" w:rsidR="009322E8" w:rsidRPr="006C1B19" w:rsidRDefault="009322E8" w:rsidP="00E107EA">
      <w:pPr>
        <w:pStyle w:val="ae"/>
        <w:numPr>
          <w:ilvl w:val="0"/>
          <w:numId w:val="26"/>
        </w:numPr>
        <w:ind w:leftChars="0"/>
        <w:rPr>
          <w:rFonts w:ascii="Arial" w:eastAsia="ＭＳ 明朝" w:hAnsi="Arial" w:cs="Arial"/>
          <w:szCs w:val="21"/>
        </w:rPr>
      </w:pPr>
      <w:r w:rsidRPr="006C1B19">
        <w:rPr>
          <w:rFonts w:ascii="Arial" w:eastAsia="ＭＳ 明朝" w:hAnsi="Arial" w:cs="Arial"/>
          <w:szCs w:val="21"/>
        </w:rPr>
        <w:t>Mortality (all-cause death and cardiovascular death)</w:t>
      </w:r>
    </w:p>
    <w:p w14:paraId="43A2B4B7" w14:textId="2C4014C7" w:rsidR="009322E8" w:rsidRPr="006C1B19" w:rsidRDefault="009322E8" w:rsidP="00E107EA">
      <w:pPr>
        <w:pStyle w:val="ae"/>
        <w:numPr>
          <w:ilvl w:val="0"/>
          <w:numId w:val="26"/>
        </w:numPr>
        <w:ind w:leftChars="0"/>
        <w:rPr>
          <w:rFonts w:ascii="Arial" w:eastAsia="ＭＳ 明朝" w:hAnsi="Arial" w:cs="Arial"/>
          <w:szCs w:val="21"/>
        </w:rPr>
      </w:pPr>
      <w:r w:rsidRPr="006C1B19">
        <w:rPr>
          <w:rFonts w:ascii="Arial" w:eastAsia="ＭＳ 明朝" w:hAnsi="Arial" w:cs="Arial"/>
          <w:szCs w:val="21"/>
        </w:rPr>
        <w:t>Heparin concentration of salvaged RBC after processing remaining blood in the CPB circuit in the cell salvage device</w:t>
      </w:r>
    </w:p>
    <w:p w14:paraId="29933A81" w14:textId="516DD227" w:rsidR="009322E8" w:rsidRPr="006C1B19" w:rsidRDefault="009322E8" w:rsidP="00E107EA">
      <w:pPr>
        <w:pStyle w:val="ae"/>
        <w:numPr>
          <w:ilvl w:val="0"/>
          <w:numId w:val="26"/>
        </w:numPr>
        <w:ind w:leftChars="0"/>
        <w:rPr>
          <w:rFonts w:ascii="Arial" w:eastAsia="ＭＳ 明朝" w:hAnsi="Arial" w:cs="Arial"/>
          <w:b/>
          <w:bCs/>
          <w:szCs w:val="21"/>
        </w:rPr>
      </w:pPr>
      <w:r w:rsidRPr="006C1B19">
        <w:rPr>
          <w:rFonts w:ascii="Arial" w:eastAsia="ＭＳ 明朝" w:hAnsi="Arial" w:cs="Arial"/>
          <w:szCs w:val="21"/>
        </w:rPr>
        <w:t xml:space="preserve">Amount of protamine sulfate in the OR and within 12 hours from the end of surgery. </w:t>
      </w:r>
    </w:p>
    <w:p w14:paraId="312F3355" w14:textId="77777777" w:rsidR="008A4A2C" w:rsidRPr="006C1B19" w:rsidRDefault="008A4A2C" w:rsidP="002C2609">
      <w:pPr>
        <w:rPr>
          <w:rFonts w:ascii="Arial" w:hAnsi="Arial" w:cs="Arial"/>
          <w:szCs w:val="21"/>
        </w:rPr>
      </w:pPr>
    </w:p>
    <w:p w14:paraId="1B02DE5B" w14:textId="1B215FF1" w:rsidR="007241D4" w:rsidRPr="006C1B19" w:rsidRDefault="008A4A2C" w:rsidP="007241D4">
      <w:pPr>
        <w:rPr>
          <w:rFonts w:ascii="Arial" w:hAnsi="Arial" w:cs="Arial"/>
          <w:kern w:val="0"/>
          <w:szCs w:val="21"/>
        </w:rPr>
      </w:pPr>
      <w:r w:rsidRPr="006C1B19">
        <w:rPr>
          <w:rFonts w:ascii="ＭＳ ゴシック" w:eastAsia="ＭＳ ゴシック" w:hAnsi="ＭＳ ゴシック" w:cs="ＭＳ ゴシック" w:hint="eastAsia"/>
          <w:kern w:val="0"/>
          <w:szCs w:val="21"/>
        </w:rPr>
        <w:t>※</w:t>
      </w:r>
      <w:r w:rsidR="00487232" w:rsidRPr="006C1B19">
        <w:rPr>
          <w:rFonts w:ascii="Arial" w:hAnsi="Arial" w:cs="Arial"/>
          <w:szCs w:val="21"/>
        </w:rPr>
        <w:t>Cardiovascular death is defined as death caused by the following factors:</w:t>
      </w:r>
    </w:p>
    <w:p w14:paraId="064D2AAC" w14:textId="2F10E7D5" w:rsidR="001C3FEF" w:rsidRPr="006C1B19" w:rsidRDefault="00487232" w:rsidP="00370537">
      <w:pPr>
        <w:pStyle w:val="ae"/>
        <w:numPr>
          <w:ilvl w:val="0"/>
          <w:numId w:val="46"/>
        </w:numPr>
        <w:ind w:leftChars="0"/>
        <w:rPr>
          <w:rFonts w:ascii="Arial" w:hAnsi="Arial" w:cs="Arial"/>
          <w:szCs w:val="21"/>
        </w:rPr>
      </w:pPr>
      <w:r w:rsidRPr="006C1B19">
        <w:rPr>
          <w:rFonts w:ascii="Arial" w:hAnsi="Arial" w:cs="Arial"/>
          <w:szCs w:val="21"/>
        </w:rPr>
        <w:t>Sudden cardiac death</w:t>
      </w:r>
    </w:p>
    <w:p w14:paraId="1EB7D05E" w14:textId="2698BC5E" w:rsidR="001C3FEF" w:rsidRPr="006C1B19" w:rsidRDefault="00487232" w:rsidP="00370537">
      <w:pPr>
        <w:pStyle w:val="ae"/>
        <w:numPr>
          <w:ilvl w:val="0"/>
          <w:numId w:val="46"/>
        </w:numPr>
        <w:ind w:leftChars="0"/>
        <w:rPr>
          <w:rFonts w:ascii="Arial" w:hAnsi="Arial" w:cs="Arial"/>
          <w:szCs w:val="21"/>
        </w:rPr>
      </w:pPr>
      <w:r w:rsidRPr="006C1B19">
        <w:rPr>
          <w:rFonts w:ascii="Arial" w:hAnsi="Arial" w:cs="Arial"/>
          <w:szCs w:val="21"/>
        </w:rPr>
        <w:t>Heart failure</w:t>
      </w:r>
    </w:p>
    <w:p w14:paraId="55354067" w14:textId="0094C76B" w:rsidR="001C3FEF" w:rsidRPr="006C1B19" w:rsidRDefault="00487232" w:rsidP="00370537">
      <w:pPr>
        <w:pStyle w:val="ae"/>
        <w:numPr>
          <w:ilvl w:val="0"/>
          <w:numId w:val="46"/>
        </w:numPr>
        <w:ind w:leftChars="0"/>
        <w:rPr>
          <w:rFonts w:ascii="Arial" w:hAnsi="Arial" w:cs="Arial"/>
          <w:szCs w:val="21"/>
        </w:rPr>
      </w:pPr>
      <w:r w:rsidRPr="006C1B19">
        <w:rPr>
          <w:rFonts w:ascii="Arial" w:hAnsi="Arial" w:cs="Arial"/>
          <w:szCs w:val="21"/>
        </w:rPr>
        <w:t>Myocardial infarction</w:t>
      </w:r>
    </w:p>
    <w:p w14:paraId="5C8962BD" w14:textId="04D1969A" w:rsidR="001C3FEF" w:rsidRPr="006C1B19" w:rsidRDefault="00487232" w:rsidP="00370537">
      <w:pPr>
        <w:pStyle w:val="ae"/>
        <w:numPr>
          <w:ilvl w:val="0"/>
          <w:numId w:val="46"/>
        </w:numPr>
        <w:ind w:leftChars="0"/>
        <w:rPr>
          <w:rFonts w:ascii="Arial" w:hAnsi="Arial" w:cs="Arial"/>
          <w:szCs w:val="21"/>
        </w:rPr>
      </w:pPr>
      <w:r w:rsidRPr="006C1B19">
        <w:rPr>
          <w:rFonts w:ascii="Arial" w:hAnsi="Arial" w:cs="Arial"/>
          <w:szCs w:val="21"/>
        </w:rPr>
        <w:t>Stroke</w:t>
      </w:r>
    </w:p>
    <w:p w14:paraId="1372DF81" w14:textId="778B4DBC" w:rsidR="00487232" w:rsidRPr="006C1B19" w:rsidRDefault="00487232" w:rsidP="00370537">
      <w:pPr>
        <w:pStyle w:val="ae"/>
        <w:numPr>
          <w:ilvl w:val="0"/>
          <w:numId w:val="46"/>
        </w:numPr>
        <w:ind w:leftChars="0"/>
        <w:rPr>
          <w:rFonts w:ascii="Arial" w:hAnsi="Arial" w:cs="Arial"/>
          <w:szCs w:val="21"/>
        </w:rPr>
      </w:pPr>
      <w:r w:rsidRPr="006C1B19">
        <w:rPr>
          <w:rFonts w:ascii="Arial" w:hAnsi="Arial" w:cs="Arial"/>
          <w:szCs w:val="21"/>
        </w:rPr>
        <w:t>Other cardiovascular-related causes (e.g., aneurysm, pulmonary embolism)</w:t>
      </w:r>
    </w:p>
    <w:p w14:paraId="3D77D92F" w14:textId="77777777" w:rsidR="00487232" w:rsidRPr="006C1B19" w:rsidRDefault="00487232" w:rsidP="00487232">
      <w:pPr>
        <w:ind w:leftChars="200" w:left="420"/>
        <w:rPr>
          <w:rFonts w:ascii="Arial" w:hAnsi="Arial" w:cs="Arial"/>
          <w:szCs w:val="21"/>
        </w:rPr>
      </w:pPr>
    </w:p>
    <w:p w14:paraId="5819127D" w14:textId="1ADA2E22" w:rsidR="00A51401" w:rsidRPr="006C1B19" w:rsidRDefault="00041006" w:rsidP="00975F0A">
      <w:pPr>
        <w:pStyle w:val="10"/>
        <w:numPr>
          <w:ilvl w:val="0"/>
          <w:numId w:val="7"/>
        </w:numPr>
        <w:rPr>
          <w:rFonts w:ascii="Arial" w:hAnsi="Arial" w:cs="Arial"/>
          <w:b/>
          <w:sz w:val="21"/>
          <w:szCs w:val="21"/>
        </w:rPr>
      </w:pPr>
      <w:bookmarkStart w:id="13684" w:name="_Toc193809713"/>
      <w:r w:rsidRPr="006C1B19">
        <w:rPr>
          <w:rFonts w:ascii="Arial" w:hAnsi="Arial" w:cs="Arial"/>
          <w:b/>
          <w:sz w:val="21"/>
          <w:szCs w:val="21"/>
        </w:rPr>
        <w:t>Investigational Product Information</w:t>
      </w:r>
      <w:bookmarkEnd w:id="13684"/>
    </w:p>
    <w:p w14:paraId="5DD074AE" w14:textId="001763CC" w:rsidR="006675D2" w:rsidRPr="006C1B19" w:rsidRDefault="00150204" w:rsidP="00975F0A">
      <w:pPr>
        <w:pStyle w:val="2"/>
        <w:numPr>
          <w:ilvl w:val="1"/>
          <w:numId w:val="7"/>
        </w:numPr>
        <w:rPr>
          <w:rFonts w:ascii="Arial" w:hAnsi="Arial" w:cs="Arial"/>
          <w:b/>
          <w:szCs w:val="21"/>
        </w:rPr>
      </w:pPr>
      <w:bookmarkStart w:id="13685" w:name="_Toc193809714"/>
      <w:bookmarkStart w:id="13686" w:name="_Toc421702453"/>
      <w:bookmarkStart w:id="13687" w:name="_Toc423340993"/>
      <w:r w:rsidRPr="006C1B19">
        <w:rPr>
          <w:rFonts w:ascii="Arial" w:hAnsi="Arial" w:cs="Arial"/>
          <w:b/>
          <w:szCs w:val="21"/>
        </w:rPr>
        <w:t>Investigational Product</w:t>
      </w:r>
      <w:bookmarkEnd w:id="13685"/>
    </w:p>
    <w:p w14:paraId="61DF913B" w14:textId="315BF78B" w:rsidR="00FA3A30" w:rsidRPr="006C1B19" w:rsidRDefault="003B1024" w:rsidP="00975F0A">
      <w:pPr>
        <w:pStyle w:val="3"/>
        <w:numPr>
          <w:ilvl w:val="2"/>
          <w:numId w:val="7"/>
        </w:numPr>
        <w:ind w:leftChars="0"/>
        <w:rPr>
          <w:rFonts w:ascii="Arial" w:hAnsi="Arial" w:cs="Arial"/>
          <w:b/>
          <w:bCs/>
          <w:szCs w:val="21"/>
        </w:rPr>
      </w:pPr>
      <w:bookmarkStart w:id="13688" w:name="_Toc193809715"/>
      <w:bookmarkEnd w:id="13686"/>
      <w:bookmarkEnd w:id="13687"/>
      <w:r w:rsidRPr="006C1B19">
        <w:rPr>
          <w:rFonts w:ascii="Arial" w:hAnsi="Arial" w:cs="Arial"/>
          <w:b/>
          <w:bCs/>
          <w:szCs w:val="21"/>
        </w:rPr>
        <w:t>Name, Content, etc.</w:t>
      </w:r>
      <w:bookmarkEnd w:id="13688"/>
    </w:p>
    <w:p w14:paraId="430E995F" w14:textId="6EAABAE6" w:rsidR="00506D7F" w:rsidRPr="006C1B19" w:rsidRDefault="00BA568C" w:rsidP="00D457EC">
      <w:pPr>
        <w:pStyle w:val="ae"/>
        <w:ind w:leftChars="0" w:left="425"/>
        <w:rPr>
          <w:rFonts w:ascii="Arial" w:hAnsi="Arial" w:cs="Arial"/>
          <w:szCs w:val="21"/>
        </w:rPr>
      </w:pPr>
      <w:bookmarkStart w:id="13689" w:name="_Toc421702454"/>
      <w:r w:rsidRPr="006C1B19">
        <w:rPr>
          <w:rFonts w:ascii="Arial" w:hAnsi="Arial" w:cs="Arial"/>
          <w:szCs w:val="21"/>
        </w:rPr>
        <w:t>Salvaged</w:t>
      </w:r>
      <w:r w:rsidR="00A450AC" w:rsidRPr="006C1B19">
        <w:rPr>
          <w:rFonts w:ascii="Arial" w:hAnsi="Arial" w:cs="Arial"/>
          <w:szCs w:val="21"/>
        </w:rPr>
        <w:t xml:space="preserve"> RBC</w:t>
      </w:r>
      <w:r w:rsidRPr="006C1B19">
        <w:rPr>
          <w:rFonts w:ascii="Arial" w:hAnsi="Arial" w:cs="Arial"/>
          <w:szCs w:val="21"/>
        </w:rPr>
        <w:t xml:space="preserve"> transfusion</w:t>
      </w:r>
      <w:r w:rsidR="009701B9" w:rsidRPr="006C1B19">
        <w:rPr>
          <w:rFonts w:ascii="Arial" w:hAnsi="Arial" w:cs="Arial"/>
          <w:szCs w:val="21"/>
        </w:rPr>
        <w:t>（</w:t>
      </w:r>
      <w:r w:rsidR="009701B9" w:rsidRPr="006C1B19">
        <w:rPr>
          <w:rFonts w:ascii="Arial" w:hAnsi="Arial" w:cs="Arial"/>
          <w:szCs w:val="21"/>
        </w:rPr>
        <w:t xml:space="preserve">Cell Saver </w:t>
      </w:r>
      <w:r w:rsidR="00C641EB" w:rsidRPr="006C1B19">
        <w:rPr>
          <w:rFonts w:ascii="Arial" w:hAnsi="Arial" w:cs="Arial"/>
          <w:szCs w:val="21"/>
        </w:rPr>
        <w:t>Elite</w:t>
      </w:r>
      <w:r w:rsidR="00191363" w:rsidRPr="006C1B19">
        <w:rPr>
          <w:rFonts w:ascii="Arial" w:hAnsi="Arial" w:cs="Arial"/>
          <w:szCs w:val="21"/>
        </w:rPr>
        <w:t xml:space="preserve">, </w:t>
      </w:r>
      <w:proofErr w:type="spellStart"/>
      <w:r w:rsidR="009701B9" w:rsidRPr="006C1B19">
        <w:rPr>
          <w:rFonts w:ascii="Arial" w:hAnsi="Arial" w:cs="Arial"/>
          <w:szCs w:val="21"/>
        </w:rPr>
        <w:t>Hemonetics</w:t>
      </w:r>
      <w:proofErr w:type="spellEnd"/>
      <w:r w:rsidR="009701B9" w:rsidRPr="006C1B19">
        <w:rPr>
          <w:rFonts w:ascii="Arial" w:hAnsi="Arial" w:cs="Arial"/>
          <w:szCs w:val="21"/>
        </w:rPr>
        <w:t>）</w:t>
      </w:r>
    </w:p>
    <w:p w14:paraId="221E9B8B" w14:textId="4F784FDD" w:rsidR="00506D7F" w:rsidRPr="006C1B19" w:rsidRDefault="001E5982" w:rsidP="00975F0A">
      <w:pPr>
        <w:pStyle w:val="3"/>
        <w:numPr>
          <w:ilvl w:val="2"/>
          <w:numId w:val="7"/>
        </w:numPr>
        <w:ind w:leftChars="0"/>
        <w:rPr>
          <w:rFonts w:ascii="Arial" w:hAnsi="Arial" w:cs="Arial"/>
          <w:b/>
          <w:bCs/>
          <w:szCs w:val="21"/>
        </w:rPr>
      </w:pPr>
      <w:bookmarkStart w:id="13690" w:name="_Toc193809716"/>
      <w:r w:rsidRPr="006C1B19">
        <w:rPr>
          <w:rFonts w:ascii="Arial" w:hAnsi="Arial" w:cs="Arial"/>
          <w:b/>
          <w:bCs/>
          <w:szCs w:val="21"/>
        </w:rPr>
        <w:t>Packaging and Labeling</w:t>
      </w:r>
      <w:bookmarkEnd w:id="13690"/>
    </w:p>
    <w:p w14:paraId="0B41E8A9" w14:textId="3BE90F3A" w:rsidR="00506D7F" w:rsidRPr="006C1B19" w:rsidRDefault="00FA4F5F" w:rsidP="00F108C0">
      <w:pPr>
        <w:pStyle w:val="ae"/>
        <w:ind w:leftChars="0" w:left="425"/>
        <w:rPr>
          <w:rFonts w:ascii="Arial" w:hAnsi="Arial" w:cs="Arial"/>
          <w:szCs w:val="21"/>
        </w:rPr>
      </w:pPr>
      <w:r w:rsidRPr="006C1B19">
        <w:rPr>
          <w:rFonts w:ascii="Arial" w:hAnsi="Arial" w:cs="Arial"/>
          <w:szCs w:val="21"/>
        </w:rPr>
        <w:t>The salvage</w:t>
      </w:r>
      <w:r w:rsidR="00A450AC" w:rsidRPr="006C1B19">
        <w:rPr>
          <w:rFonts w:ascii="Arial" w:hAnsi="Arial" w:cs="Arial"/>
          <w:szCs w:val="21"/>
        </w:rPr>
        <w:t>d</w:t>
      </w:r>
      <w:r w:rsidRPr="006C1B19">
        <w:rPr>
          <w:rFonts w:ascii="Arial" w:hAnsi="Arial" w:cs="Arial"/>
          <w:szCs w:val="21"/>
        </w:rPr>
        <w:t xml:space="preserve"> RBC is contained in a dedicated bag attached to the Cell Saver </w:t>
      </w:r>
      <w:r w:rsidR="00C641EB" w:rsidRPr="006C1B19">
        <w:rPr>
          <w:rFonts w:ascii="Arial" w:hAnsi="Arial" w:cs="Arial"/>
          <w:szCs w:val="21"/>
        </w:rPr>
        <w:t>Elite</w:t>
      </w:r>
      <w:r w:rsidRPr="006C1B19">
        <w:rPr>
          <w:rFonts w:ascii="Arial" w:hAnsi="Arial" w:cs="Arial"/>
          <w:szCs w:val="21"/>
        </w:rPr>
        <w:t xml:space="preserve"> device.</w:t>
      </w:r>
    </w:p>
    <w:p w14:paraId="1B891F65" w14:textId="0C332209" w:rsidR="006675D2" w:rsidRPr="006C1B19" w:rsidRDefault="001E5982" w:rsidP="00975F0A">
      <w:pPr>
        <w:pStyle w:val="3"/>
        <w:numPr>
          <w:ilvl w:val="2"/>
          <w:numId w:val="7"/>
        </w:numPr>
        <w:ind w:leftChars="0"/>
        <w:rPr>
          <w:rFonts w:ascii="Arial" w:hAnsi="Arial" w:cs="Arial"/>
          <w:b/>
          <w:bCs/>
          <w:szCs w:val="21"/>
        </w:rPr>
      </w:pPr>
      <w:bookmarkStart w:id="13691" w:name="_Toc193809717"/>
      <w:r w:rsidRPr="006C1B19">
        <w:rPr>
          <w:rFonts w:ascii="Arial" w:hAnsi="Arial" w:cs="Arial"/>
          <w:b/>
          <w:bCs/>
          <w:szCs w:val="21"/>
        </w:rPr>
        <w:t>Quality Control</w:t>
      </w:r>
      <w:bookmarkEnd w:id="13691"/>
    </w:p>
    <w:p w14:paraId="31ECC993" w14:textId="29D21105" w:rsidR="00506D7F" w:rsidRPr="006C1B19" w:rsidRDefault="00640361" w:rsidP="006675D2">
      <w:pPr>
        <w:pStyle w:val="ae"/>
        <w:ind w:leftChars="0" w:left="425"/>
        <w:rPr>
          <w:rFonts w:ascii="Arial" w:hAnsi="Arial" w:cs="Arial"/>
          <w:szCs w:val="21"/>
        </w:rPr>
      </w:pPr>
      <w:r w:rsidRPr="006C1B19">
        <w:rPr>
          <w:rFonts w:ascii="Arial" w:hAnsi="Arial" w:cs="Arial"/>
          <w:szCs w:val="21"/>
        </w:rPr>
        <w:t>The collected blood should be administered within 4 hours after recovery process is completed.</w:t>
      </w:r>
    </w:p>
    <w:p w14:paraId="4B55767D" w14:textId="7CD550B2" w:rsidR="00B537D2" w:rsidRPr="006C1B19" w:rsidRDefault="00EB05B3" w:rsidP="00975F0A">
      <w:pPr>
        <w:pStyle w:val="3"/>
        <w:numPr>
          <w:ilvl w:val="2"/>
          <w:numId w:val="7"/>
        </w:numPr>
        <w:ind w:leftChars="0"/>
        <w:rPr>
          <w:rFonts w:ascii="Arial" w:hAnsi="Arial" w:cs="Arial"/>
          <w:b/>
          <w:bCs/>
          <w:szCs w:val="21"/>
        </w:rPr>
      </w:pPr>
      <w:bookmarkStart w:id="13692" w:name="_Toc193809718"/>
      <w:r w:rsidRPr="006C1B19">
        <w:rPr>
          <w:rFonts w:ascii="Arial" w:hAnsi="Arial" w:cs="Arial"/>
          <w:b/>
          <w:bCs/>
          <w:szCs w:val="21"/>
        </w:rPr>
        <w:t>Flow from Blood Collection to Transfusion</w:t>
      </w:r>
      <w:bookmarkEnd w:id="13692"/>
    </w:p>
    <w:p w14:paraId="1F7CF4FD" w14:textId="71F99E4A" w:rsidR="00D07972" w:rsidRPr="006C1B19" w:rsidRDefault="004A7AC6" w:rsidP="00E107EA">
      <w:pPr>
        <w:pStyle w:val="ae"/>
        <w:numPr>
          <w:ilvl w:val="0"/>
          <w:numId w:val="19"/>
        </w:numPr>
        <w:ind w:leftChars="0"/>
        <w:rPr>
          <w:rFonts w:ascii="Arial" w:hAnsi="Arial" w:cs="Arial"/>
          <w:szCs w:val="21"/>
        </w:rPr>
      </w:pPr>
      <w:r w:rsidRPr="006C1B19">
        <w:rPr>
          <w:rFonts w:ascii="Arial" w:hAnsi="Arial" w:cs="Arial"/>
          <w:szCs w:val="21"/>
        </w:rPr>
        <w:t>Following the instructions in the user manual, disposable components and other necessary parts are attached to the autotransfusion device.</w:t>
      </w:r>
    </w:p>
    <w:p w14:paraId="5C7897FE" w14:textId="1C883E52" w:rsidR="00D07972" w:rsidRPr="006C1B19" w:rsidRDefault="009B60C6" w:rsidP="00E107EA">
      <w:pPr>
        <w:pStyle w:val="ae"/>
        <w:numPr>
          <w:ilvl w:val="0"/>
          <w:numId w:val="19"/>
        </w:numPr>
        <w:ind w:leftChars="0"/>
        <w:rPr>
          <w:rFonts w:ascii="Arial" w:hAnsi="Arial" w:cs="Arial"/>
          <w:szCs w:val="21"/>
        </w:rPr>
      </w:pPr>
      <w:r w:rsidRPr="006C1B19">
        <w:rPr>
          <w:rFonts w:ascii="Arial" w:hAnsi="Arial" w:cs="Arial"/>
          <w:szCs w:val="21"/>
        </w:rPr>
        <w:t>The aspiration line bag is opened aseptically, and the sterilized circuit wrapped in sterilization paper is passed to the surgical field.</w:t>
      </w:r>
    </w:p>
    <w:p w14:paraId="29E50A72" w14:textId="3A48845A" w:rsidR="00D07972" w:rsidRPr="006C1B19" w:rsidRDefault="003D1534" w:rsidP="00E107EA">
      <w:pPr>
        <w:pStyle w:val="ae"/>
        <w:numPr>
          <w:ilvl w:val="0"/>
          <w:numId w:val="19"/>
        </w:numPr>
        <w:ind w:leftChars="0"/>
        <w:rPr>
          <w:rFonts w:ascii="Arial" w:hAnsi="Arial" w:cs="Arial"/>
          <w:szCs w:val="21"/>
        </w:rPr>
      </w:pPr>
      <w:r w:rsidRPr="006C1B19">
        <w:rPr>
          <w:rFonts w:ascii="Arial" w:hAnsi="Arial" w:cs="Arial"/>
          <w:szCs w:val="21"/>
        </w:rPr>
        <w:t xml:space="preserve">The aspiration line </w:t>
      </w:r>
      <w:r w:rsidR="004A7AC6" w:rsidRPr="006C1B19">
        <w:rPr>
          <w:rFonts w:ascii="Arial" w:hAnsi="Arial" w:cs="Arial"/>
          <w:szCs w:val="21"/>
        </w:rPr>
        <w:t>is</w:t>
      </w:r>
      <w:r w:rsidRPr="006C1B19">
        <w:rPr>
          <w:rFonts w:ascii="Arial" w:hAnsi="Arial" w:cs="Arial"/>
          <w:szCs w:val="21"/>
        </w:rPr>
        <w:t xml:space="preserve"> received from the surgical field and aseptically connected to the reservoir.</w:t>
      </w:r>
    </w:p>
    <w:p w14:paraId="7DBCAFED" w14:textId="6470A1CB" w:rsidR="00D07972" w:rsidRPr="006C1B19" w:rsidRDefault="00F318BA" w:rsidP="00E107EA">
      <w:pPr>
        <w:pStyle w:val="ae"/>
        <w:numPr>
          <w:ilvl w:val="0"/>
          <w:numId w:val="19"/>
        </w:numPr>
        <w:ind w:leftChars="0"/>
        <w:rPr>
          <w:rFonts w:ascii="Arial" w:hAnsi="Arial" w:cs="Arial"/>
          <w:szCs w:val="21"/>
        </w:rPr>
      </w:pPr>
      <w:r w:rsidRPr="006C1B19">
        <w:rPr>
          <w:rFonts w:ascii="Arial" w:hAnsi="Arial" w:cs="Arial"/>
          <w:szCs w:val="21"/>
        </w:rPr>
        <w:t xml:space="preserve">The suction pressure </w:t>
      </w:r>
      <w:r w:rsidR="004A7AC6" w:rsidRPr="006C1B19">
        <w:rPr>
          <w:rFonts w:ascii="Arial" w:hAnsi="Arial" w:cs="Arial"/>
          <w:szCs w:val="21"/>
        </w:rPr>
        <w:t>is</w:t>
      </w:r>
      <w:r w:rsidRPr="006C1B19">
        <w:rPr>
          <w:rFonts w:ascii="Arial" w:hAnsi="Arial" w:cs="Arial"/>
          <w:szCs w:val="21"/>
        </w:rPr>
        <w:t xml:space="preserve"> </w:t>
      </w:r>
      <w:r w:rsidR="005A2EAD" w:rsidRPr="006C1B19">
        <w:rPr>
          <w:rFonts w:ascii="Arial" w:hAnsi="Arial" w:cs="Arial"/>
          <w:szCs w:val="21"/>
        </w:rPr>
        <w:t>set.</w:t>
      </w:r>
      <w:r w:rsidR="008D4E49" w:rsidRPr="006C1B19">
        <w:rPr>
          <w:rFonts w:ascii="Arial" w:hAnsi="Arial" w:cs="Arial"/>
          <w:szCs w:val="21"/>
        </w:rPr>
        <w:t xml:space="preserve"> </w:t>
      </w:r>
      <w:r w:rsidRPr="006C1B19">
        <w:rPr>
          <w:rFonts w:ascii="Arial" w:hAnsi="Arial" w:cs="Arial"/>
          <w:szCs w:val="21"/>
        </w:rPr>
        <w:t>To prevent hemolysis, the suction pressure should be set to a maximum of -150 mmHg; however, in cases of rapid bleeding, the suction pressure may be temporarily increased to 250 mmHg.</w:t>
      </w:r>
    </w:p>
    <w:p w14:paraId="597347E6" w14:textId="51933DEA" w:rsidR="00D07972" w:rsidRPr="006C1B19" w:rsidRDefault="004C4154" w:rsidP="00E107EA">
      <w:pPr>
        <w:pStyle w:val="ae"/>
        <w:numPr>
          <w:ilvl w:val="0"/>
          <w:numId w:val="19"/>
        </w:numPr>
        <w:ind w:leftChars="0"/>
        <w:rPr>
          <w:rFonts w:ascii="Arial" w:hAnsi="Arial" w:cs="Arial"/>
          <w:szCs w:val="21"/>
        </w:rPr>
      </w:pPr>
      <w:r w:rsidRPr="006C1B19">
        <w:rPr>
          <w:rFonts w:ascii="Arial" w:hAnsi="Arial" w:cs="Arial"/>
          <w:szCs w:val="21"/>
        </w:rPr>
        <w:t xml:space="preserve">The reservoir </w:t>
      </w:r>
      <w:r w:rsidR="004A7AC6" w:rsidRPr="006C1B19">
        <w:rPr>
          <w:rFonts w:ascii="Arial" w:hAnsi="Arial" w:cs="Arial"/>
          <w:szCs w:val="21"/>
        </w:rPr>
        <w:t>is</w:t>
      </w:r>
      <w:r w:rsidRPr="006C1B19">
        <w:rPr>
          <w:rFonts w:ascii="Arial" w:hAnsi="Arial" w:cs="Arial"/>
          <w:szCs w:val="21"/>
        </w:rPr>
        <w:t xml:space="preserve"> primed with heparinized saline (15,000 units of heparin in 500 mL of saline solution).</w:t>
      </w:r>
    </w:p>
    <w:p w14:paraId="173E3A3E" w14:textId="4A97BA6C" w:rsidR="00D07972" w:rsidRPr="006C1B19" w:rsidRDefault="005F638D" w:rsidP="00E107EA">
      <w:pPr>
        <w:pStyle w:val="ae"/>
        <w:numPr>
          <w:ilvl w:val="0"/>
          <w:numId w:val="19"/>
        </w:numPr>
        <w:ind w:leftChars="0"/>
        <w:rPr>
          <w:rFonts w:ascii="Arial" w:hAnsi="Arial" w:cs="Arial"/>
          <w:szCs w:val="21"/>
        </w:rPr>
      </w:pPr>
      <w:r w:rsidRPr="006C1B19">
        <w:rPr>
          <w:rFonts w:ascii="Arial" w:hAnsi="Arial" w:cs="Arial"/>
          <w:szCs w:val="21"/>
        </w:rPr>
        <w:lastRenderedPageBreak/>
        <w:t xml:space="preserve">The amount of heparinized saline dripping into the aspiration line </w:t>
      </w:r>
      <w:r w:rsidR="004A7AC6" w:rsidRPr="006C1B19">
        <w:rPr>
          <w:rFonts w:ascii="Arial" w:hAnsi="Arial" w:cs="Arial"/>
          <w:szCs w:val="21"/>
        </w:rPr>
        <w:t>is</w:t>
      </w:r>
      <w:r w:rsidRPr="006C1B19">
        <w:rPr>
          <w:rFonts w:ascii="Arial" w:hAnsi="Arial" w:cs="Arial"/>
          <w:szCs w:val="21"/>
        </w:rPr>
        <w:t xml:space="preserve"> adjusted according to the amount of bleeding.</w:t>
      </w:r>
      <w:r w:rsidR="008D4E49" w:rsidRPr="006C1B19">
        <w:rPr>
          <w:rFonts w:ascii="Arial" w:hAnsi="Arial" w:cs="Arial"/>
          <w:szCs w:val="21"/>
        </w:rPr>
        <w:t xml:space="preserve"> </w:t>
      </w:r>
      <w:r w:rsidR="00135DCC" w:rsidRPr="006C1B19">
        <w:rPr>
          <w:rFonts w:ascii="Arial" w:hAnsi="Arial" w:cs="Arial"/>
          <w:szCs w:val="21"/>
        </w:rPr>
        <w:t>Typically, 15 mL of heparinized saline is added to every 100 mL of collected blood.</w:t>
      </w:r>
    </w:p>
    <w:p w14:paraId="598474FB" w14:textId="4452B790" w:rsidR="00D07972" w:rsidRPr="006C1B19" w:rsidRDefault="00471B89" w:rsidP="00E107EA">
      <w:pPr>
        <w:pStyle w:val="ae"/>
        <w:numPr>
          <w:ilvl w:val="0"/>
          <w:numId w:val="19"/>
        </w:numPr>
        <w:ind w:leftChars="0"/>
        <w:rPr>
          <w:rFonts w:ascii="Arial" w:hAnsi="Arial" w:cs="Arial"/>
          <w:szCs w:val="21"/>
        </w:rPr>
      </w:pPr>
      <w:r w:rsidRPr="006C1B19">
        <w:rPr>
          <w:rFonts w:ascii="Arial" w:hAnsi="Arial" w:cs="Arial"/>
          <w:szCs w:val="21"/>
        </w:rPr>
        <w:t xml:space="preserve">Bleeding from the surgical field is aspirated using the Cell Saver </w:t>
      </w:r>
      <w:r w:rsidR="00C641EB" w:rsidRPr="006C1B19">
        <w:rPr>
          <w:rFonts w:ascii="Arial" w:hAnsi="Arial" w:cs="Arial"/>
          <w:szCs w:val="21"/>
        </w:rPr>
        <w:t>Elite</w:t>
      </w:r>
      <w:r w:rsidRPr="006C1B19">
        <w:rPr>
          <w:rFonts w:ascii="Arial" w:hAnsi="Arial" w:cs="Arial"/>
          <w:szCs w:val="21"/>
        </w:rPr>
        <w:t xml:space="preserve"> device.</w:t>
      </w:r>
      <w:r w:rsidR="008D4E49" w:rsidRPr="006C1B19">
        <w:rPr>
          <w:rFonts w:ascii="Arial" w:hAnsi="Arial" w:cs="Arial"/>
          <w:szCs w:val="21"/>
        </w:rPr>
        <w:t xml:space="preserve"> </w:t>
      </w:r>
      <w:r w:rsidR="00F8258F" w:rsidRPr="006C1B19">
        <w:rPr>
          <w:rFonts w:ascii="Arial" w:hAnsi="Arial" w:cs="Arial"/>
          <w:szCs w:val="21"/>
        </w:rPr>
        <w:t xml:space="preserve">During CPB (after the </w:t>
      </w:r>
      <w:r w:rsidR="00DB02A2" w:rsidRPr="006C1B19">
        <w:rPr>
          <w:rFonts w:ascii="Arial" w:hAnsi="Arial" w:cs="Arial"/>
          <w:szCs w:val="21"/>
        </w:rPr>
        <w:t>ACT</w:t>
      </w:r>
      <w:r w:rsidR="00F8258F" w:rsidRPr="006C1B19">
        <w:rPr>
          <w:rFonts w:ascii="Arial" w:hAnsi="Arial" w:cs="Arial"/>
          <w:szCs w:val="21"/>
        </w:rPr>
        <w:t xml:space="preserve"> exceeds 200 s and before protamine is administered), aspiration should be performed inside the CPB circuit.</w:t>
      </w:r>
    </w:p>
    <w:p w14:paraId="15FA5231" w14:textId="1D089A11" w:rsidR="00D07972" w:rsidRPr="006C1B19" w:rsidRDefault="00116FC5" w:rsidP="00E107EA">
      <w:pPr>
        <w:pStyle w:val="ae"/>
        <w:numPr>
          <w:ilvl w:val="0"/>
          <w:numId w:val="19"/>
        </w:numPr>
        <w:ind w:leftChars="0"/>
        <w:rPr>
          <w:rFonts w:ascii="Arial" w:hAnsi="Arial" w:cs="Arial"/>
          <w:szCs w:val="21"/>
        </w:rPr>
      </w:pPr>
      <w:r w:rsidRPr="006C1B19">
        <w:rPr>
          <w:rFonts w:ascii="Arial" w:hAnsi="Arial" w:cs="Arial"/>
          <w:szCs w:val="21"/>
        </w:rPr>
        <w:t>The</w:t>
      </w:r>
      <w:r w:rsidR="008D4E49" w:rsidRPr="006C1B19">
        <w:rPr>
          <w:rFonts w:ascii="Arial" w:hAnsi="Arial" w:cs="Arial"/>
          <w:szCs w:val="21"/>
        </w:rPr>
        <w:t xml:space="preserve"> collection, concentration, and washing procedures </w:t>
      </w:r>
      <w:r w:rsidR="004A7AC6" w:rsidRPr="006C1B19">
        <w:rPr>
          <w:rFonts w:ascii="Arial" w:hAnsi="Arial" w:cs="Arial"/>
          <w:szCs w:val="21"/>
        </w:rPr>
        <w:t>are</w:t>
      </w:r>
      <w:r w:rsidR="00EA0798" w:rsidRPr="006C1B19">
        <w:rPr>
          <w:rFonts w:ascii="Arial" w:hAnsi="Arial" w:cs="Arial"/>
          <w:szCs w:val="21"/>
        </w:rPr>
        <w:t xml:space="preserve"> performed </w:t>
      </w:r>
      <w:r w:rsidR="008D4E49" w:rsidRPr="006C1B19">
        <w:rPr>
          <w:rFonts w:ascii="Arial" w:hAnsi="Arial" w:cs="Arial"/>
          <w:szCs w:val="21"/>
        </w:rPr>
        <w:t>according to the user manual.</w:t>
      </w:r>
    </w:p>
    <w:p w14:paraId="798777D0" w14:textId="303F9D17" w:rsidR="008D4E49" w:rsidRPr="006C1B19" w:rsidRDefault="004F54F2" w:rsidP="00370537">
      <w:pPr>
        <w:pStyle w:val="ae"/>
        <w:numPr>
          <w:ilvl w:val="0"/>
          <w:numId w:val="19"/>
        </w:numPr>
        <w:ind w:leftChars="0"/>
        <w:rPr>
          <w:rFonts w:ascii="Arial" w:hAnsi="Arial" w:cs="Arial"/>
          <w:szCs w:val="21"/>
        </w:rPr>
      </w:pPr>
      <w:r w:rsidRPr="006C1B19">
        <w:rPr>
          <w:rFonts w:ascii="Arial" w:hAnsi="Arial" w:cs="Arial"/>
          <w:szCs w:val="21"/>
        </w:rPr>
        <w:t xml:space="preserve">After washing, the blood </w:t>
      </w:r>
      <w:r w:rsidR="004A7AC6" w:rsidRPr="006C1B19">
        <w:rPr>
          <w:rFonts w:ascii="Arial" w:hAnsi="Arial" w:cs="Arial"/>
          <w:szCs w:val="21"/>
        </w:rPr>
        <w:t>is</w:t>
      </w:r>
      <w:r w:rsidRPr="006C1B19">
        <w:rPr>
          <w:rFonts w:ascii="Arial" w:hAnsi="Arial" w:cs="Arial"/>
          <w:szCs w:val="21"/>
        </w:rPr>
        <w:t xml:space="preserve"> returned to the dedicated bag and transfused to the patient using a blood transfusion filter.</w:t>
      </w:r>
    </w:p>
    <w:p w14:paraId="6F523F7F" w14:textId="69250CF2" w:rsidR="00B537D2" w:rsidRPr="006C1B19" w:rsidRDefault="000604D3" w:rsidP="00975F0A">
      <w:pPr>
        <w:pStyle w:val="3"/>
        <w:numPr>
          <w:ilvl w:val="2"/>
          <w:numId w:val="7"/>
        </w:numPr>
        <w:ind w:leftChars="0"/>
        <w:rPr>
          <w:rFonts w:ascii="Arial" w:hAnsi="Arial" w:cs="Arial"/>
          <w:b/>
          <w:bCs/>
          <w:szCs w:val="21"/>
        </w:rPr>
      </w:pPr>
      <w:bookmarkStart w:id="13693" w:name="_Toc193809719"/>
      <w:r w:rsidRPr="006C1B19">
        <w:rPr>
          <w:rFonts w:ascii="Arial" w:hAnsi="Arial" w:cs="Arial"/>
          <w:b/>
          <w:bCs/>
          <w:szCs w:val="21"/>
        </w:rPr>
        <w:t xml:space="preserve">Settings for </w:t>
      </w:r>
      <w:r w:rsidR="009701B9" w:rsidRPr="006C1B19">
        <w:rPr>
          <w:rFonts w:ascii="Arial" w:hAnsi="Arial" w:cs="Arial"/>
          <w:b/>
          <w:bCs/>
          <w:szCs w:val="21"/>
        </w:rPr>
        <w:t xml:space="preserve">Cell Saver </w:t>
      </w:r>
      <w:r w:rsidR="00C641EB" w:rsidRPr="006C1B19">
        <w:rPr>
          <w:rFonts w:ascii="Arial" w:hAnsi="Arial" w:cs="Arial"/>
          <w:b/>
          <w:bCs/>
          <w:szCs w:val="21"/>
        </w:rPr>
        <w:t>Elite</w:t>
      </w:r>
      <w:bookmarkEnd w:id="13693"/>
    </w:p>
    <w:p w14:paraId="45D1CBE7" w14:textId="09276AEE" w:rsidR="006675D2" w:rsidRPr="006C1B19" w:rsidRDefault="009701B9" w:rsidP="00E86ABB">
      <w:pPr>
        <w:pStyle w:val="ae"/>
        <w:ind w:leftChars="202" w:left="424"/>
        <w:rPr>
          <w:rFonts w:ascii="Arial" w:hAnsi="Arial" w:cs="Arial"/>
          <w:szCs w:val="21"/>
        </w:rPr>
      </w:pPr>
      <w:r w:rsidRPr="006C1B19">
        <w:rPr>
          <w:rFonts w:ascii="Arial" w:hAnsi="Arial" w:cs="Arial"/>
          <w:szCs w:val="21"/>
        </w:rPr>
        <w:t>Bowl size: 225mL</w:t>
      </w:r>
    </w:p>
    <w:p w14:paraId="514CD9C8" w14:textId="13F43266" w:rsidR="009701B9" w:rsidRPr="006C1B19" w:rsidRDefault="009701B9" w:rsidP="00E86ABB">
      <w:pPr>
        <w:pStyle w:val="ae"/>
        <w:ind w:leftChars="202" w:left="424"/>
        <w:rPr>
          <w:rFonts w:ascii="Arial" w:hAnsi="Arial" w:cs="Arial"/>
          <w:szCs w:val="21"/>
        </w:rPr>
      </w:pPr>
      <w:r w:rsidRPr="006C1B19">
        <w:rPr>
          <w:rFonts w:ascii="Arial" w:hAnsi="Arial" w:cs="Arial"/>
          <w:szCs w:val="21"/>
        </w:rPr>
        <w:t>Suction pressure: "Smart Suction" mode</w:t>
      </w:r>
    </w:p>
    <w:p w14:paraId="2EBD677D" w14:textId="2BF51B39" w:rsidR="009701B9" w:rsidRPr="006C1B19" w:rsidRDefault="009701B9" w:rsidP="00E86ABB">
      <w:pPr>
        <w:pStyle w:val="ae"/>
        <w:ind w:leftChars="202" w:left="424"/>
        <w:rPr>
          <w:rFonts w:ascii="Arial" w:hAnsi="Arial" w:cs="Arial"/>
          <w:szCs w:val="21"/>
        </w:rPr>
      </w:pPr>
      <w:r w:rsidRPr="006C1B19">
        <w:rPr>
          <w:rFonts w:ascii="Arial" w:hAnsi="Arial" w:cs="Arial"/>
          <w:szCs w:val="21"/>
        </w:rPr>
        <w:t>Fat Removal: Off</w:t>
      </w:r>
    </w:p>
    <w:p w14:paraId="289158BB" w14:textId="02188A70" w:rsidR="009701B9" w:rsidRPr="006C1B19" w:rsidRDefault="009701B9" w:rsidP="00E86ABB">
      <w:pPr>
        <w:pStyle w:val="ae"/>
        <w:ind w:leftChars="202" w:left="424"/>
        <w:rPr>
          <w:rFonts w:ascii="Arial" w:hAnsi="Arial" w:cs="Arial"/>
          <w:szCs w:val="21"/>
        </w:rPr>
      </w:pPr>
      <w:r w:rsidRPr="006C1B19">
        <w:rPr>
          <w:rFonts w:ascii="Arial" w:hAnsi="Arial" w:cs="Arial"/>
          <w:szCs w:val="21"/>
        </w:rPr>
        <w:t>Automatic washing: ON</w:t>
      </w:r>
    </w:p>
    <w:p w14:paraId="0ECC8CC9" w14:textId="354E46E7" w:rsidR="009701B9" w:rsidRPr="006C1B19" w:rsidRDefault="009701B9" w:rsidP="00E86ABB">
      <w:pPr>
        <w:pStyle w:val="ae"/>
        <w:ind w:leftChars="202" w:left="424"/>
        <w:rPr>
          <w:rFonts w:ascii="Arial" w:hAnsi="Arial" w:cs="Arial"/>
          <w:szCs w:val="21"/>
        </w:rPr>
      </w:pPr>
      <w:r w:rsidRPr="006C1B19">
        <w:rPr>
          <w:rFonts w:ascii="Arial" w:hAnsi="Arial" w:cs="Arial"/>
          <w:szCs w:val="21"/>
        </w:rPr>
        <w:t>Treat the blood before the enrichment of the bowl is completed: ask</w:t>
      </w:r>
    </w:p>
    <w:p w14:paraId="1053C8B6" w14:textId="6A445904" w:rsidR="009701B9" w:rsidRPr="006C1B19" w:rsidRDefault="009701B9" w:rsidP="00E86ABB">
      <w:pPr>
        <w:pStyle w:val="ae"/>
        <w:ind w:leftChars="202" w:left="424"/>
        <w:rPr>
          <w:rFonts w:ascii="Arial" w:hAnsi="Arial" w:cs="Arial"/>
          <w:szCs w:val="21"/>
        </w:rPr>
      </w:pPr>
      <w:r w:rsidRPr="006C1B19">
        <w:rPr>
          <w:rFonts w:ascii="Arial" w:hAnsi="Arial" w:cs="Arial"/>
          <w:szCs w:val="21"/>
        </w:rPr>
        <w:t>Pump Flow Control: ON</w:t>
      </w:r>
    </w:p>
    <w:p w14:paraId="4CB3B446" w14:textId="5497077A" w:rsidR="009701B9" w:rsidRPr="006C1B19" w:rsidRDefault="009701B9" w:rsidP="00E86ABB">
      <w:pPr>
        <w:pStyle w:val="ae"/>
        <w:ind w:leftChars="202" w:left="424"/>
        <w:rPr>
          <w:rFonts w:ascii="Arial" w:hAnsi="Arial" w:cs="Arial"/>
          <w:szCs w:val="21"/>
        </w:rPr>
      </w:pPr>
      <w:r w:rsidRPr="006C1B19">
        <w:rPr>
          <w:rFonts w:ascii="Arial" w:hAnsi="Arial" w:cs="Arial"/>
          <w:szCs w:val="21"/>
        </w:rPr>
        <w:t>Concentrator pump flow: 500 mL/h</w:t>
      </w:r>
    </w:p>
    <w:p w14:paraId="2D9D3AFE" w14:textId="5D550E43" w:rsidR="009701B9" w:rsidRPr="006C1B19" w:rsidRDefault="009701B9" w:rsidP="00E86ABB">
      <w:pPr>
        <w:pStyle w:val="ae"/>
        <w:ind w:leftChars="202" w:left="424"/>
        <w:rPr>
          <w:rFonts w:ascii="Arial" w:hAnsi="Arial" w:cs="Arial"/>
          <w:szCs w:val="21"/>
        </w:rPr>
      </w:pPr>
      <w:r w:rsidRPr="006C1B19">
        <w:rPr>
          <w:rFonts w:ascii="Arial" w:hAnsi="Arial" w:cs="Arial"/>
          <w:szCs w:val="21"/>
        </w:rPr>
        <w:t>Minimum cleaning volume:</w:t>
      </w:r>
      <w:r w:rsidR="0042603E" w:rsidRPr="006C1B19">
        <w:rPr>
          <w:rFonts w:ascii="Arial" w:hAnsi="Arial" w:cs="Arial"/>
          <w:szCs w:val="21"/>
        </w:rPr>
        <w:t xml:space="preserve"> 1000 mL</w:t>
      </w:r>
    </w:p>
    <w:p w14:paraId="2C1007DE" w14:textId="1C50AAAC" w:rsidR="009701B9" w:rsidRPr="006C1B19" w:rsidRDefault="009701B9" w:rsidP="00E86ABB">
      <w:pPr>
        <w:pStyle w:val="ae"/>
        <w:ind w:leftChars="202" w:left="424"/>
        <w:rPr>
          <w:rFonts w:ascii="Arial" w:hAnsi="Arial" w:cs="Arial"/>
          <w:szCs w:val="21"/>
        </w:rPr>
      </w:pPr>
      <w:r w:rsidRPr="006C1B19">
        <w:rPr>
          <w:rFonts w:ascii="Arial" w:hAnsi="Arial" w:cs="Arial"/>
          <w:szCs w:val="21"/>
        </w:rPr>
        <w:t>Washing pump flow rate:</w:t>
      </w:r>
      <w:r w:rsidR="00D74CF1" w:rsidRPr="006C1B19">
        <w:rPr>
          <w:rFonts w:ascii="Arial" w:hAnsi="Arial" w:cs="Arial"/>
          <w:szCs w:val="21"/>
        </w:rPr>
        <w:t xml:space="preserve"> 450mL/h</w:t>
      </w:r>
    </w:p>
    <w:p w14:paraId="65430F29" w14:textId="5B181E0C" w:rsidR="009701B9" w:rsidRPr="006C1B19" w:rsidRDefault="009701B9" w:rsidP="00E86ABB">
      <w:pPr>
        <w:pStyle w:val="ae"/>
        <w:ind w:leftChars="202" w:left="424"/>
        <w:rPr>
          <w:rFonts w:ascii="Arial" w:hAnsi="Arial" w:cs="Arial"/>
          <w:szCs w:val="21"/>
        </w:rPr>
      </w:pPr>
      <w:r w:rsidRPr="006C1B19">
        <w:rPr>
          <w:rFonts w:ascii="Arial" w:hAnsi="Arial" w:cs="Arial"/>
          <w:szCs w:val="21"/>
        </w:rPr>
        <w:t>Smart Empty: ON</w:t>
      </w:r>
    </w:p>
    <w:p w14:paraId="0697B802" w14:textId="58644E42" w:rsidR="009701B9" w:rsidRPr="006C1B19" w:rsidRDefault="009701B9" w:rsidP="00E86ABB">
      <w:pPr>
        <w:pStyle w:val="ae"/>
        <w:ind w:leftChars="202" w:left="424"/>
        <w:rPr>
          <w:rFonts w:ascii="Arial" w:hAnsi="Arial" w:cs="Arial"/>
          <w:szCs w:val="21"/>
        </w:rPr>
      </w:pPr>
      <w:r w:rsidRPr="006C1B19">
        <w:rPr>
          <w:rFonts w:ascii="Arial" w:hAnsi="Arial" w:cs="Arial"/>
          <w:szCs w:val="21"/>
        </w:rPr>
        <w:t>High-speed mode concentrator pump flow: 800 mL/h</w:t>
      </w:r>
    </w:p>
    <w:p w14:paraId="16E9E171" w14:textId="4BFCFC92" w:rsidR="009701B9" w:rsidRPr="006C1B19" w:rsidRDefault="009701B9" w:rsidP="00E86ABB">
      <w:pPr>
        <w:pStyle w:val="ae"/>
        <w:ind w:leftChars="202" w:left="424"/>
        <w:rPr>
          <w:rFonts w:ascii="Arial" w:hAnsi="Arial" w:cs="Arial"/>
          <w:szCs w:val="21"/>
        </w:rPr>
      </w:pPr>
      <w:r w:rsidRPr="006C1B19">
        <w:rPr>
          <w:rFonts w:ascii="Arial" w:hAnsi="Arial" w:cs="Arial"/>
          <w:szCs w:val="21"/>
        </w:rPr>
        <w:t>High-speed mode washing pump flow rate: 800 mL/h</w:t>
      </w:r>
    </w:p>
    <w:p w14:paraId="63FDE664" w14:textId="59C0C9AB" w:rsidR="00506D7F" w:rsidRPr="006C1B19" w:rsidRDefault="00506D7F" w:rsidP="00975F0A">
      <w:pPr>
        <w:pStyle w:val="2"/>
        <w:numPr>
          <w:ilvl w:val="1"/>
          <w:numId w:val="7"/>
        </w:numPr>
        <w:rPr>
          <w:rFonts w:ascii="Arial" w:hAnsi="Arial" w:cs="Arial"/>
          <w:b/>
          <w:szCs w:val="21"/>
        </w:rPr>
      </w:pPr>
      <w:bookmarkStart w:id="13694" w:name="_Toc193809720"/>
      <w:r w:rsidRPr="006C1B19">
        <w:rPr>
          <w:rFonts w:ascii="Arial" w:hAnsi="Arial" w:cs="Arial"/>
          <w:b/>
          <w:szCs w:val="21"/>
        </w:rPr>
        <w:t xml:space="preserve">Control </w:t>
      </w:r>
      <w:r w:rsidR="000604D3" w:rsidRPr="006C1B19">
        <w:rPr>
          <w:rFonts w:ascii="Arial" w:hAnsi="Arial" w:cs="Arial"/>
          <w:b/>
          <w:szCs w:val="21"/>
        </w:rPr>
        <w:t>Product</w:t>
      </w:r>
      <w:bookmarkEnd w:id="13694"/>
    </w:p>
    <w:p w14:paraId="1E7C69F0" w14:textId="72A22C80" w:rsidR="00506D7F" w:rsidRPr="006C1B19" w:rsidRDefault="00506D7F" w:rsidP="00975F0A">
      <w:pPr>
        <w:pStyle w:val="3"/>
        <w:numPr>
          <w:ilvl w:val="2"/>
          <w:numId w:val="7"/>
        </w:numPr>
        <w:ind w:leftChars="0"/>
        <w:rPr>
          <w:rFonts w:ascii="Arial" w:hAnsi="Arial" w:cs="Arial"/>
          <w:b/>
          <w:bCs/>
          <w:szCs w:val="21"/>
        </w:rPr>
      </w:pPr>
      <w:bookmarkStart w:id="13695" w:name="_Toc193809721"/>
      <w:r w:rsidRPr="006C1B19">
        <w:rPr>
          <w:rFonts w:ascii="Arial" w:hAnsi="Arial" w:cs="Arial"/>
          <w:b/>
          <w:bCs/>
          <w:szCs w:val="21"/>
        </w:rPr>
        <w:t xml:space="preserve">Name, </w:t>
      </w:r>
      <w:r w:rsidR="000604D3" w:rsidRPr="006C1B19">
        <w:rPr>
          <w:rFonts w:ascii="Arial" w:hAnsi="Arial" w:cs="Arial"/>
          <w:b/>
          <w:bCs/>
          <w:szCs w:val="21"/>
        </w:rPr>
        <w:t>C</w:t>
      </w:r>
      <w:r w:rsidRPr="006C1B19">
        <w:rPr>
          <w:rFonts w:ascii="Arial" w:hAnsi="Arial" w:cs="Arial"/>
          <w:b/>
          <w:bCs/>
          <w:szCs w:val="21"/>
        </w:rPr>
        <w:t>ontent, etc.</w:t>
      </w:r>
      <w:bookmarkEnd w:id="13695"/>
    </w:p>
    <w:p w14:paraId="25F8ED56" w14:textId="1F046324" w:rsidR="00506D7F" w:rsidRPr="006C1B19" w:rsidRDefault="0073780D" w:rsidP="00E47D9B">
      <w:pPr>
        <w:pStyle w:val="ae"/>
        <w:ind w:leftChars="0" w:left="425"/>
        <w:rPr>
          <w:rFonts w:ascii="Arial" w:hAnsi="Arial" w:cs="Arial"/>
          <w:szCs w:val="21"/>
        </w:rPr>
      </w:pPr>
      <w:r w:rsidRPr="006C1B19">
        <w:rPr>
          <w:rFonts w:ascii="Arial" w:hAnsi="Arial" w:cs="Arial"/>
          <w:szCs w:val="21"/>
        </w:rPr>
        <w:t xml:space="preserve">Allogeneic </w:t>
      </w:r>
      <w:r w:rsidR="00A450AC" w:rsidRPr="006C1B19">
        <w:rPr>
          <w:rFonts w:ascii="Arial" w:hAnsi="Arial" w:cs="Arial"/>
          <w:szCs w:val="21"/>
        </w:rPr>
        <w:t>RBC</w:t>
      </w:r>
      <w:r w:rsidRPr="006C1B19">
        <w:rPr>
          <w:rFonts w:ascii="Arial" w:hAnsi="Arial" w:cs="Arial"/>
          <w:szCs w:val="21"/>
        </w:rPr>
        <w:t xml:space="preserve"> transfusion</w:t>
      </w:r>
    </w:p>
    <w:p w14:paraId="59B5CB37" w14:textId="7755FE50" w:rsidR="00506D7F" w:rsidRPr="006C1B19" w:rsidRDefault="00506D7F" w:rsidP="00975F0A">
      <w:pPr>
        <w:pStyle w:val="3"/>
        <w:numPr>
          <w:ilvl w:val="2"/>
          <w:numId w:val="7"/>
        </w:numPr>
        <w:ind w:leftChars="0"/>
        <w:rPr>
          <w:rFonts w:ascii="Arial" w:hAnsi="Arial" w:cs="Arial"/>
          <w:b/>
          <w:bCs/>
          <w:szCs w:val="21"/>
        </w:rPr>
      </w:pPr>
      <w:bookmarkStart w:id="13696" w:name="_Toc193809722"/>
      <w:r w:rsidRPr="006C1B19">
        <w:rPr>
          <w:rFonts w:ascii="Arial" w:hAnsi="Arial" w:cs="Arial"/>
          <w:b/>
          <w:bCs/>
          <w:szCs w:val="21"/>
        </w:rPr>
        <w:t>Packaging</w:t>
      </w:r>
      <w:r w:rsidR="000604D3" w:rsidRPr="006C1B19">
        <w:rPr>
          <w:rFonts w:ascii="Arial" w:hAnsi="Arial" w:cs="Arial"/>
          <w:b/>
          <w:bCs/>
          <w:szCs w:val="21"/>
        </w:rPr>
        <w:t xml:space="preserve"> and Labeling</w:t>
      </w:r>
      <w:bookmarkEnd w:id="13696"/>
    </w:p>
    <w:p w14:paraId="2E41E80E" w14:textId="0690B84F" w:rsidR="00506D7F" w:rsidRPr="006C1B19" w:rsidRDefault="0034558F" w:rsidP="00370537">
      <w:pPr>
        <w:ind w:leftChars="200" w:left="420"/>
        <w:rPr>
          <w:rFonts w:ascii="Arial" w:hAnsi="Arial" w:cs="Arial"/>
          <w:szCs w:val="21"/>
        </w:rPr>
      </w:pPr>
      <w:r w:rsidRPr="006C1B19">
        <w:rPr>
          <w:rFonts w:ascii="Arial" w:hAnsi="Arial" w:cs="Arial"/>
          <w:szCs w:val="21"/>
        </w:rPr>
        <w:t>Contained in a bag visually distinct from the dedicated salvaged blood transfusion bag.</w:t>
      </w:r>
    </w:p>
    <w:p w14:paraId="31702A38" w14:textId="135AD9AF" w:rsidR="00506D7F" w:rsidRPr="006C1B19" w:rsidRDefault="00506D7F" w:rsidP="00975F0A">
      <w:pPr>
        <w:pStyle w:val="3"/>
        <w:numPr>
          <w:ilvl w:val="2"/>
          <w:numId w:val="7"/>
        </w:numPr>
        <w:ind w:leftChars="0"/>
        <w:rPr>
          <w:rFonts w:ascii="Arial" w:hAnsi="Arial" w:cs="Arial"/>
          <w:b/>
          <w:bCs/>
          <w:szCs w:val="21"/>
        </w:rPr>
      </w:pPr>
      <w:bookmarkStart w:id="13697" w:name="_Toc193809723"/>
      <w:r w:rsidRPr="006C1B19">
        <w:rPr>
          <w:rFonts w:ascii="Arial" w:hAnsi="Arial" w:cs="Arial"/>
          <w:b/>
          <w:bCs/>
          <w:szCs w:val="21"/>
        </w:rPr>
        <w:t>Quality</w:t>
      </w:r>
      <w:r w:rsidR="000604D3" w:rsidRPr="006C1B19">
        <w:rPr>
          <w:rFonts w:ascii="Arial" w:hAnsi="Arial" w:cs="Arial"/>
          <w:b/>
          <w:bCs/>
          <w:szCs w:val="21"/>
        </w:rPr>
        <w:t xml:space="preserve"> Control</w:t>
      </w:r>
      <w:bookmarkEnd w:id="13697"/>
    </w:p>
    <w:bookmarkEnd w:id="13689"/>
    <w:p w14:paraId="1871CCD0" w14:textId="335A5191" w:rsidR="00B31D05" w:rsidRPr="006C1B19" w:rsidRDefault="004F54F2" w:rsidP="004547ED">
      <w:pPr>
        <w:ind w:leftChars="200" w:left="420"/>
        <w:rPr>
          <w:rFonts w:ascii="Arial" w:hAnsi="Arial" w:cs="Arial"/>
          <w:szCs w:val="21"/>
        </w:rPr>
      </w:pPr>
      <w:r w:rsidRPr="006C1B19">
        <w:rPr>
          <w:rFonts w:ascii="Arial" w:hAnsi="Arial" w:cs="Arial"/>
          <w:szCs w:val="21"/>
        </w:rPr>
        <w:t xml:space="preserve">The samples </w:t>
      </w:r>
      <w:r w:rsidR="00C57E89" w:rsidRPr="006C1B19">
        <w:rPr>
          <w:rFonts w:ascii="Arial" w:hAnsi="Arial" w:cs="Arial"/>
          <w:szCs w:val="21"/>
        </w:rPr>
        <w:t>are</w:t>
      </w:r>
      <w:r w:rsidRPr="006C1B19">
        <w:rPr>
          <w:rFonts w:ascii="Arial" w:hAnsi="Arial" w:cs="Arial"/>
          <w:szCs w:val="21"/>
        </w:rPr>
        <w:t xml:space="preserve"> stored under refrigeration.</w:t>
      </w:r>
    </w:p>
    <w:p w14:paraId="36DAD7C8" w14:textId="77777777" w:rsidR="00BC72E2" w:rsidRPr="006C1B19" w:rsidRDefault="00BC72E2" w:rsidP="007241D4">
      <w:pPr>
        <w:rPr>
          <w:rFonts w:ascii="Arial" w:hAnsi="Arial" w:cs="Arial"/>
          <w:szCs w:val="21"/>
        </w:rPr>
      </w:pPr>
    </w:p>
    <w:p w14:paraId="636BE129" w14:textId="09DF7869" w:rsidR="00A51401" w:rsidRPr="006C1B19" w:rsidRDefault="00B31D05" w:rsidP="00975F0A">
      <w:pPr>
        <w:pStyle w:val="10"/>
        <w:numPr>
          <w:ilvl w:val="0"/>
          <w:numId w:val="7"/>
        </w:numPr>
        <w:rPr>
          <w:rFonts w:ascii="Arial" w:hAnsi="Arial" w:cs="Arial"/>
          <w:b/>
          <w:sz w:val="21"/>
          <w:szCs w:val="21"/>
        </w:rPr>
      </w:pPr>
      <w:bookmarkStart w:id="13698" w:name="_Toc193809724"/>
      <w:r w:rsidRPr="006C1B19">
        <w:rPr>
          <w:rFonts w:ascii="Arial" w:hAnsi="Arial" w:cs="Arial"/>
          <w:b/>
          <w:sz w:val="21"/>
          <w:szCs w:val="21"/>
        </w:rPr>
        <w:t>Participants</w:t>
      </w:r>
      <w:bookmarkEnd w:id="13698"/>
    </w:p>
    <w:p w14:paraId="0AAEA9FE" w14:textId="5D41A1FF" w:rsidR="00A63BC2" w:rsidRPr="006C1B19" w:rsidRDefault="00087328" w:rsidP="00370537">
      <w:pPr>
        <w:rPr>
          <w:rFonts w:ascii="Arial" w:hAnsi="Arial" w:cs="Arial"/>
          <w:szCs w:val="21"/>
        </w:rPr>
      </w:pPr>
      <w:r w:rsidRPr="006C1B19">
        <w:rPr>
          <w:rFonts w:ascii="Arial" w:hAnsi="Arial" w:cs="Arial"/>
          <w:szCs w:val="21"/>
        </w:rPr>
        <w:t xml:space="preserve">Eligibility </w:t>
      </w:r>
      <w:r w:rsidR="008B2E23" w:rsidRPr="006C1B19">
        <w:rPr>
          <w:rFonts w:ascii="Arial" w:hAnsi="Arial" w:cs="Arial"/>
          <w:szCs w:val="21"/>
        </w:rPr>
        <w:t>is</w:t>
      </w:r>
      <w:r w:rsidRPr="006C1B19">
        <w:rPr>
          <w:rFonts w:ascii="Arial" w:hAnsi="Arial" w:cs="Arial"/>
          <w:szCs w:val="21"/>
        </w:rPr>
        <w:t xml:space="preserve"> assessed in two stages: provisional and final registration.</w:t>
      </w:r>
      <w:r w:rsidR="00CC47FD" w:rsidRPr="006C1B19">
        <w:rPr>
          <w:rFonts w:ascii="Arial" w:hAnsi="Arial" w:cs="Arial"/>
          <w:szCs w:val="21"/>
        </w:rPr>
        <w:t xml:space="preserve"> </w:t>
      </w:r>
      <w:r w:rsidRPr="006C1B19">
        <w:rPr>
          <w:rFonts w:ascii="Arial" w:hAnsi="Arial" w:cs="Arial"/>
          <w:szCs w:val="21"/>
        </w:rPr>
        <w:t xml:space="preserve">Participants who meet all the inclusion criteria and none of the exclusion criteria </w:t>
      </w:r>
      <w:r w:rsidR="00F17F88" w:rsidRPr="006C1B19">
        <w:rPr>
          <w:rFonts w:ascii="Arial" w:hAnsi="Arial" w:cs="Arial"/>
          <w:szCs w:val="21"/>
        </w:rPr>
        <w:t xml:space="preserve">are </w:t>
      </w:r>
      <w:r w:rsidRPr="006C1B19">
        <w:rPr>
          <w:rFonts w:ascii="Arial" w:hAnsi="Arial" w:cs="Arial"/>
          <w:szCs w:val="21"/>
        </w:rPr>
        <w:t>considered eligible for each stage.</w:t>
      </w:r>
    </w:p>
    <w:p w14:paraId="20212F00" w14:textId="6332D156" w:rsidR="00A63BC2" w:rsidRPr="006C1B19" w:rsidRDefault="000604D3" w:rsidP="00A63BC2">
      <w:pPr>
        <w:pStyle w:val="2"/>
        <w:numPr>
          <w:ilvl w:val="1"/>
          <w:numId w:val="7"/>
        </w:numPr>
        <w:rPr>
          <w:rFonts w:ascii="Arial" w:hAnsi="Arial" w:cs="Arial"/>
          <w:b/>
          <w:szCs w:val="21"/>
        </w:rPr>
      </w:pPr>
      <w:bookmarkStart w:id="13699" w:name="_Toc193809725"/>
      <w:proofErr w:type="spellStart"/>
      <w:r w:rsidRPr="006C1B19">
        <w:rPr>
          <w:rFonts w:ascii="Arial" w:hAnsi="Arial" w:cs="Arial"/>
          <w:b/>
          <w:szCs w:val="21"/>
        </w:rPr>
        <w:lastRenderedPageBreak/>
        <w:t>Imnclusion</w:t>
      </w:r>
      <w:proofErr w:type="spellEnd"/>
      <w:r w:rsidR="00A63BC2" w:rsidRPr="006C1B19">
        <w:rPr>
          <w:rFonts w:ascii="Arial" w:hAnsi="Arial" w:cs="Arial"/>
          <w:b/>
          <w:szCs w:val="21"/>
        </w:rPr>
        <w:t xml:space="preserve"> and </w:t>
      </w:r>
      <w:r w:rsidRPr="006C1B19">
        <w:rPr>
          <w:rFonts w:ascii="Arial" w:hAnsi="Arial" w:cs="Arial"/>
          <w:b/>
          <w:szCs w:val="21"/>
        </w:rPr>
        <w:t>E</w:t>
      </w:r>
      <w:r w:rsidR="00A63BC2" w:rsidRPr="006C1B19">
        <w:rPr>
          <w:rFonts w:ascii="Arial" w:hAnsi="Arial" w:cs="Arial"/>
          <w:b/>
          <w:szCs w:val="21"/>
        </w:rPr>
        <w:t xml:space="preserve">xclusion </w:t>
      </w:r>
      <w:r w:rsidRPr="006C1B19">
        <w:rPr>
          <w:rFonts w:ascii="Arial" w:hAnsi="Arial" w:cs="Arial"/>
          <w:b/>
          <w:szCs w:val="21"/>
        </w:rPr>
        <w:t>C</w:t>
      </w:r>
      <w:r w:rsidR="00A63BC2" w:rsidRPr="006C1B19">
        <w:rPr>
          <w:rFonts w:ascii="Arial" w:hAnsi="Arial" w:cs="Arial"/>
          <w:b/>
          <w:szCs w:val="21"/>
        </w:rPr>
        <w:t xml:space="preserve">riteria for </w:t>
      </w:r>
      <w:r w:rsidRPr="006C1B19">
        <w:rPr>
          <w:rFonts w:ascii="Arial" w:hAnsi="Arial" w:cs="Arial"/>
          <w:b/>
          <w:szCs w:val="21"/>
        </w:rPr>
        <w:t>P</w:t>
      </w:r>
      <w:r w:rsidR="00A63BC2" w:rsidRPr="006C1B19">
        <w:rPr>
          <w:rFonts w:ascii="Arial" w:hAnsi="Arial" w:cs="Arial"/>
          <w:b/>
          <w:szCs w:val="21"/>
        </w:rPr>
        <w:t xml:space="preserve">rovisional </w:t>
      </w:r>
      <w:r w:rsidRPr="006C1B19">
        <w:rPr>
          <w:rFonts w:ascii="Arial" w:hAnsi="Arial" w:cs="Arial"/>
          <w:b/>
          <w:szCs w:val="21"/>
        </w:rPr>
        <w:t>R</w:t>
      </w:r>
      <w:r w:rsidR="00A63BC2" w:rsidRPr="006C1B19">
        <w:rPr>
          <w:rFonts w:ascii="Arial" w:hAnsi="Arial" w:cs="Arial"/>
          <w:b/>
          <w:szCs w:val="21"/>
        </w:rPr>
        <w:t>egistration</w:t>
      </w:r>
      <w:bookmarkEnd w:id="13699"/>
    </w:p>
    <w:p w14:paraId="401F1D47" w14:textId="10B79587" w:rsidR="00AB705E" w:rsidRPr="006C1B19" w:rsidRDefault="00087328" w:rsidP="00AB705E">
      <w:pPr>
        <w:ind w:firstLineChars="100" w:firstLine="210"/>
        <w:rPr>
          <w:rFonts w:ascii="Arial" w:hAnsi="Arial" w:cs="Arial"/>
          <w:szCs w:val="21"/>
        </w:rPr>
      </w:pPr>
      <w:bookmarkStart w:id="13700" w:name="_Toc421702457"/>
      <w:bookmarkStart w:id="13701" w:name="_Toc423340997"/>
      <w:r w:rsidRPr="006C1B19">
        <w:rPr>
          <w:rFonts w:ascii="Arial" w:hAnsi="Arial" w:cs="Arial"/>
          <w:szCs w:val="21"/>
        </w:rPr>
        <w:t xml:space="preserve">Patients who meet all the inclusion criteria and do not meet any of the exclusion criteria </w:t>
      </w:r>
      <w:r w:rsidR="00D97DA4" w:rsidRPr="006C1B19">
        <w:rPr>
          <w:rFonts w:ascii="Arial" w:hAnsi="Arial" w:cs="Arial"/>
          <w:szCs w:val="21"/>
        </w:rPr>
        <w:t xml:space="preserve">are </w:t>
      </w:r>
      <w:r w:rsidRPr="006C1B19">
        <w:rPr>
          <w:rFonts w:ascii="Arial" w:hAnsi="Arial" w:cs="Arial"/>
          <w:szCs w:val="21"/>
        </w:rPr>
        <w:t>provisionally enrolled.</w:t>
      </w:r>
    </w:p>
    <w:p w14:paraId="15D3B3C2" w14:textId="0FCCB7A7" w:rsidR="00A51401" w:rsidRPr="006C1B19" w:rsidRDefault="000604D3" w:rsidP="00502F76">
      <w:pPr>
        <w:pStyle w:val="2"/>
        <w:numPr>
          <w:ilvl w:val="2"/>
          <w:numId w:val="7"/>
        </w:numPr>
        <w:rPr>
          <w:rFonts w:ascii="Arial" w:hAnsi="Arial" w:cs="Arial"/>
          <w:b/>
          <w:szCs w:val="21"/>
        </w:rPr>
      </w:pPr>
      <w:bookmarkStart w:id="13702" w:name="_Toc421702458"/>
      <w:bookmarkStart w:id="13703" w:name="_Toc423340998"/>
      <w:bookmarkStart w:id="13704" w:name="_Toc193809726"/>
      <w:bookmarkEnd w:id="13700"/>
      <w:bookmarkEnd w:id="13701"/>
      <w:r w:rsidRPr="006C1B19">
        <w:rPr>
          <w:rFonts w:ascii="Arial" w:hAnsi="Arial" w:cs="Arial"/>
          <w:b/>
          <w:szCs w:val="21"/>
        </w:rPr>
        <w:t>Inclusion Criteria</w:t>
      </w:r>
      <w:bookmarkEnd w:id="13702"/>
      <w:bookmarkEnd w:id="13703"/>
      <w:bookmarkEnd w:id="13704"/>
    </w:p>
    <w:p w14:paraId="24627669" w14:textId="77777777" w:rsidR="001E36D6" w:rsidRPr="006C1B19" w:rsidRDefault="001E36D6" w:rsidP="001E36D6">
      <w:pPr>
        <w:pStyle w:val="ae"/>
        <w:numPr>
          <w:ilvl w:val="0"/>
          <w:numId w:val="1"/>
        </w:numPr>
        <w:ind w:leftChars="0" w:left="851" w:hanging="425"/>
        <w:rPr>
          <w:rFonts w:ascii="Arial" w:hAnsi="Arial" w:cs="Arial"/>
          <w:szCs w:val="21"/>
        </w:rPr>
      </w:pPr>
      <w:r w:rsidRPr="006C1B19">
        <w:rPr>
          <w:rFonts w:ascii="Arial" w:hAnsi="Arial" w:cs="Arial"/>
          <w:szCs w:val="21"/>
        </w:rPr>
        <w:t>Patients with consent from the patient</w:t>
      </w:r>
    </w:p>
    <w:p w14:paraId="7065527D" w14:textId="5198B321" w:rsidR="001E36D6" w:rsidRPr="006C1B19" w:rsidRDefault="001E36D6" w:rsidP="001E36D6">
      <w:pPr>
        <w:pStyle w:val="ae"/>
        <w:numPr>
          <w:ilvl w:val="0"/>
          <w:numId w:val="1"/>
        </w:numPr>
        <w:ind w:leftChars="0" w:left="851" w:hanging="425"/>
        <w:rPr>
          <w:rFonts w:ascii="Arial" w:hAnsi="Arial" w:cs="Arial"/>
          <w:szCs w:val="21"/>
        </w:rPr>
      </w:pPr>
      <w:r w:rsidRPr="006C1B19">
        <w:rPr>
          <w:rFonts w:ascii="Arial" w:hAnsi="Arial" w:cs="Arial"/>
          <w:szCs w:val="21"/>
        </w:rPr>
        <w:t>Patients ≥ 40 years of age at the time of obtaining consent</w:t>
      </w:r>
    </w:p>
    <w:p w14:paraId="7A1A7606" w14:textId="6DF88A36" w:rsidR="001E36D6" w:rsidRPr="006C1B19" w:rsidRDefault="001E36D6" w:rsidP="001E36D6">
      <w:pPr>
        <w:pStyle w:val="ae"/>
        <w:numPr>
          <w:ilvl w:val="0"/>
          <w:numId w:val="1"/>
        </w:numPr>
        <w:ind w:leftChars="0" w:left="851" w:hanging="425"/>
        <w:rPr>
          <w:rFonts w:ascii="Arial" w:hAnsi="Arial" w:cs="Arial"/>
          <w:szCs w:val="21"/>
        </w:rPr>
      </w:pPr>
      <w:r w:rsidRPr="006C1B19">
        <w:rPr>
          <w:rFonts w:ascii="Arial" w:hAnsi="Arial" w:cs="Arial"/>
          <w:szCs w:val="21"/>
        </w:rPr>
        <w:t>Patients who use a heart-lung machine and undergo cardiovascular surgery using a median sternotomy approach on an elective basis (surgery application was made by 24 o'clock the day before the surgery date)</w:t>
      </w:r>
    </w:p>
    <w:p w14:paraId="642EC4AE" w14:textId="77777777" w:rsidR="001E36D6" w:rsidRPr="006C1B19" w:rsidRDefault="001E36D6" w:rsidP="001E36D6">
      <w:pPr>
        <w:pStyle w:val="ae"/>
        <w:numPr>
          <w:ilvl w:val="0"/>
          <w:numId w:val="1"/>
        </w:numPr>
        <w:ind w:leftChars="0" w:left="851" w:hanging="425"/>
        <w:rPr>
          <w:rFonts w:ascii="Arial" w:hAnsi="Arial" w:cs="Arial"/>
          <w:szCs w:val="21"/>
        </w:rPr>
      </w:pPr>
      <w:r w:rsidRPr="006C1B19">
        <w:rPr>
          <w:rFonts w:ascii="Arial" w:hAnsi="Arial" w:cs="Arial"/>
          <w:szCs w:val="21"/>
        </w:rPr>
        <w:t>Patients who fall under any of the following (fall under the case of high risk of bleeding)</w:t>
      </w:r>
    </w:p>
    <w:p w14:paraId="713C34D4" w14:textId="71C3574C" w:rsidR="001E36D6" w:rsidRPr="006C1B19" w:rsidRDefault="001E36D6" w:rsidP="001E36D6">
      <w:pPr>
        <w:pStyle w:val="ae"/>
        <w:numPr>
          <w:ilvl w:val="1"/>
          <w:numId w:val="1"/>
        </w:numPr>
        <w:ind w:leftChars="0" w:left="1418" w:hanging="709"/>
        <w:rPr>
          <w:rFonts w:ascii="Arial" w:hAnsi="Arial" w:cs="Arial"/>
          <w:szCs w:val="21"/>
        </w:rPr>
      </w:pPr>
      <w:r w:rsidRPr="006C1B19">
        <w:rPr>
          <w:rFonts w:ascii="Arial" w:hAnsi="Arial" w:cs="Arial"/>
          <w:szCs w:val="21"/>
        </w:rPr>
        <w:t>Resumption thoracic surgery with a history of cardiac large vessel surgery with a median sternotomy approach in the past</w:t>
      </w:r>
    </w:p>
    <w:p w14:paraId="2DC39F41" w14:textId="19126B56" w:rsidR="001E36D6" w:rsidRPr="006C1B19" w:rsidRDefault="00D11F3B" w:rsidP="001E36D6">
      <w:pPr>
        <w:pStyle w:val="ae"/>
        <w:numPr>
          <w:ilvl w:val="1"/>
          <w:numId w:val="1"/>
        </w:numPr>
        <w:ind w:leftChars="0" w:left="1418" w:hanging="709"/>
        <w:rPr>
          <w:rFonts w:ascii="Arial" w:hAnsi="Arial" w:cs="Arial"/>
          <w:szCs w:val="21"/>
        </w:rPr>
      </w:pPr>
      <w:r w:rsidRPr="006C1B19">
        <w:rPr>
          <w:rFonts w:ascii="Arial" w:hAnsi="Arial" w:cs="Arial"/>
          <w:szCs w:val="21"/>
        </w:rPr>
        <w:t>Patients undergoing aortic base surgery (Ross surgery, aortic valve replacement with annular enlargement, aortic base replacement), ascending aortic replacement, or arch aortic replacement</w:t>
      </w:r>
    </w:p>
    <w:p w14:paraId="44C14C5E" w14:textId="34A753E3" w:rsidR="001E36D6" w:rsidRPr="006C1B19" w:rsidRDefault="001E36D6" w:rsidP="001E36D6">
      <w:pPr>
        <w:pStyle w:val="ae"/>
        <w:numPr>
          <w:ilvl w:val="1"/>
          <w:numId w:val="1"/>
        </w:numPr>
        <w:ind w:leftChars="0" w:left="1418" w:hanging="709"/>
        <w:rPr>
          <w:rFonts w:ascii="Arial" w:hAnsi="Arial" w:cs="Arial"/>
          <w:szCs w:val="21"/>
        </w:rPr>
      </w:pPr>
      <w:r w:rsidRPr="006C1B19">
        <w:rPr>
          <w:rFonts w:ascii="Arial" w:hAnsi="Arial" w:cs="Arial"/>
          <w:szCs w:val="21"/>
        </w:rPr>
        <w:t>Patients undergoing valvular disease surgery of 2 or more valves, except tricuspid annuloplasty</w:t>
      </w:r>
    </w:p>
    <w:p w14:paraId="57A89F56" w14:textId="69B6E502" w:rsidR="00675AE2" w:rsidRPr="006C1B19" w:rsidRDefault="001E36D6" w:rsidP="009E727C">
      <w:pPr>
        <w:pStyle w:val="ae"/>
        <w:numPr>
          <w:ilvl w:val="1"/>
          <w:numId w:val="1"/>
        </w:numPr>
        <w:ind w:leftChars="0" w:left="1418" w:hanging="709"/>
        <w:rPr>
          <w:rFonts w:ascii="Arial" w:hAnsi="Arial" w:cs="Arial"/>
          <w:szCs w:val="21"/>
        </w:rPr>
      </w:pPr>
      <w:r w:rsidRPr="006C1B19">
        <w:rPr>
          <w:rFonts w:ascii="Arial" w:hAnsi="Arial" w:cs="Arial"/>
          <w:szCs w:val="21"/>
        </w:rPr>
        <w:t xml:space="preserve">Patients who undergo </w:t>
      </w:r>
      <w:r w:rsidR="00065B61" w:rsidRPr="006C1B19">
        <w:rPr>
          <w:rFonts w:ascii="Arial" w:hAnsi="Arial" w:cs="Arial"/>
          <w:szCs w:val="21"/>
        </w:rPr>
        <w:t xml:space="preserve">CABG </w:t>
      </w:r>
      <w:r w:rsidRPr="006C1B19">
        <w:rPr>
          <w:rFonts w:ascii="Arial" w:hAnsi="Arial" w:cs="Arial"/>
          <w:szCs w:val="21"/>
        </w:rPr>
        <w:t>combined with valvular disease surgery excluding tricuspid annuloplasty</w:t>
      </w:r>
    </w:p>
    <w:p w14:paraId="27764C0E" w14:textId="3153C1C4" w:rsidR="009F3841" w:rsidRPr="006C1B19" w:rsidRDefault="00675AE2" w:rsidP="00502F76">
      <w:pPr>
        <w:pStyle w:val="2"/>
        <w:numPr>
          <w:ilvl w:val="2"/>
          <w:numId w:val="7"/>
        </w:numPr>
        <w:rPr>
          <w:rFonts w:ascii="Arial" w:hAnsi="Arial" w:cs="Arial"/>
          <w:b/>
          <w:szCs w:val="21"/>
        </w:rPr>
      </w:pPr>
      <w:bookmarkStart w:id="13705" w:name="_Toc193809727"/>
      <w:r w:rsidRPr="006C1B19">
        <w:rPr>
          <w:rFonts w:ascii="Arial" w:hAnsi="Arial" w:cs="Arial"/>
          <w:b/>
          <w:szCs w:val="21"/>
        </w:rPr>
        <w:t>Exclusion Criteria</w:t>
      </w:r>
      <w:bookmarkEnd w:id="13705"/>
    </w:p>
    <w:p w14:paraId="077D440F" w14:textId="179C497E" w:rsidR="00AC4280" w:rsidRPr="006C1B19" w:rsidRDefault="000B2CE6" w:rsidP="00A85C18">
      <w:pPr>
        <w:pStyle w:val="ae"/>
        <w:numPr>
          <w:ilvl w:val="0"/>
          <w:numId w:val="2"/>
        </w:numPr>
        <w:tabs>
          <w:tab w:val="left" w:pos="426"/>
        </w:tabs>
        <w:ind w:leftChars="0" w:left="851"/>
        <w:rPr>
          <w:rFonts w:ascii="Arial" w:hAnsi="Arial" w:cs="Arial"/>
          <w:szCs w:val="21"/>
        </w:rPr>
      </w:pPr>
      <w:r w:rsidRPr="006C1B19">
        <w:rPr>
          <w:rFonts w:ascii="Arial" w:hAnsi="Arial" w:cs="Arial"/>
          <w:szCs w:val="21"/>
        </w:rPr>
        <w:t>Patients undergoing descending aortic replacement, thoracoabdominal aortic replacement, heart transplantation, ventricular assist device transplantation, or pulmonary valve replacement</w:t>
      </w:r>
    </w:p>
    <w:p w14:paraId="386E7F38" w14:textId="35EA9B33" w:rsidR="006159D5" w:rsidRPr="006C1B19" w:rsidRDefault="008D55AB" w:rsidP="007E5B2F">
      <w:pPr>
        <w:pStyle w:val="ae"/>
        <w:numPr>
          <w:ilvl w:val="0"/>
          <w:numId w:val="2"/>
        </w:numPr>
        <w:tabs>
          <w:tab w:val="left" w:pos="426"/>
        </w:tabs>
        <w:ind w:leftChars="0" w:left="851"/>
        <w:rPr>
          <w:rFonts w:ascii="Arial" w:hAnsi="Arial" w:cs="Arial"/>
          <w:szCs w:val="21"/>
        </w:rPr>
      </w:pPr>
      <w:r w:rsidRPr="006C1B19">
        <w:rPr>
          <w:rFonts w:ascii="Arial" w:hAnsi="Arial" w:cs="Arial"/>
          <w:szCs w:val="21"/>
        </w:rPr>
        <w:t>E</w:t>
      </w:r>
      <w:r w:rsidR="006159D5" w:rsidRPr="006C1B19">
        <w:rPr>
          <w:rFonts w:ascii="Arial" w:hAnsi="Arial" w:cs="Arial"/>
          <w:szCs w:val="21"/>
        </w:rPr>
        <w:t>xtremely high risk of bleeding</w:t>
      </w:r>
      <w:r w:rsidR="00214263" w:rsidRPr="006C1B19">
        <w:rPr>
          <w:rFonts w:ascii="Arial" w:hAnsi="Arial" w:cs="Arial"/>
          <w:szCs w:val="21"/>
        </w:rPr>
        <w:t xml:space="preserve">, defined as patients with three or more prior cardiovascular surgeries via median sternotomy. For other cases in which the bleeding risk </w:t>
      </w:r>
      <w:proofErr w:type="gramStart"/>
      <w:r w:rsidR="00214263" w:rsidRPr="006C1B19">
        <w:rPr>
          <w:rFonts w:ascii="Arial" w:hAnsi="Arial" w:cs="Arial"/>
          <w:szCs w:val="21"/>
        </w:rPr>
        <w:t>is considered to be</w:t>
      </w:r>
      <w:proofErr w:type="gramEnd"/>
      <w:r w:rsidR="00214263" w:rsidRPr="006C1B19">
        <w:rPr>
          <w:rFonts w:ascii="Arial" w:hAnsi="Arial" w:cs="Arial"/>
          <w:szCs w:val="21"/>
        </w:rPr>
        <w:t xml:space="preserve"> extremely high, the final decision on exclusion will be made through discussion between the surgeon and the anesthesiologist.</w:t>
      </w:r>
    </w:p>
    <w:p w14:paraId="7D8DC381" w14:textId="4C60C0E1" w:rsidR="00122376" w:rsidRPr="006C1B19" w:rsidRDefault="00700562" w:rsidP="0042603E">
      <w:pPr>
        <w:pStyle w:val="ae"/>
        <w:numPr>
          <w:ilvl w:val="0"/>
          <w:numId w:val="2"/>
        </w:numPr>
        <w:tabs>
          <w:tab w:val="left" w:pos="426"/>
        </w:tabs>
        <w:ind w:leftChars="0" w:left="851"/>
        <w:rPr>
          <w:rFonts w:ascii="Arial" w:hAnsi="Arial" w:cs="Arial"/>
          <w:szCs w:val="21"/>
        </w:rPr>
      </w:pPr>
      <w:r w:rsidRPr="006C1B19">
        <w:rPr>
          <w:rFonts w:ascii="Arial" w:hAnsi="Arial" w:cs="Arial"/>
          <w:szCs w:val="21"/>
        </w:rPr>
        <w:t>Patients who do not comply with the preoperative antiplatelet or anticoagulant withdrawal period (see Table 1)</w:t>
      </w:r>
    </w:p>
    <w:p w14:paraId="2FD7D919" w14:textId="77777777" w:rsidR="004B0DE1" w:rsidRPr="006C1B19" w:rsidRDefault="004B0DE1" w:rsidP="004B0DE1">
      <w:pPr>
        <w:pStyle w:val="ae"/>
        <w:numPr>
          <w:ilvl w:val="0"/>
          <w:numId w:val="2"/>
        </w:numPr>
        <w:tabs>
          <w:tab w:val="left" w:pos="426"/>
        </w:tabs>
        <w:ind w:leftChars="0" w:left="851"/>
        <w:rPr>
          <w:rFonts w:ascii="Arial" w:hAnsi="Arial" w:cs="Arial"/>
          <w:szCs w:val="21"/>
        </w:rPr>
      </w:pPr>
      <w:r w:rsidRPr="006C1B19">
        <w:rPr>
          <w:rFonts w:ascii="Arial" w:hAnsi="Arial" w:cs="Arial"/>
          <w:szCs w:val="21"/>
        </w:rPr>
        <w:t>Patients with active bacterial or viral infections</w:t>
      </w:r>
    </w:p>
    <w:p w14:paraId="56150490" w14:textId="29AA605A" w:rsidR="006362F2" w:rsidRPr="006C1B19" w:rsidRDefault="006362F2" w:rsidP="004B0DE1">
      <w:pPr>
        <w:pStyle w:val="ae"/>
        <w:numPr>
          <w:ilvl w:val="0"/>
          <w:numId w:val="2"/>
        </w:numPr>
        <w:tabs>
          <w:tab w:val="left" w:pos="426"/>
        </w:tabs>
        <w:ind w:leftChars="0" w:left="851"/>
        <w:rPr>
          <w:rFonts w:ascii="Arial" w:hAnsi="Arial" w:cs="Arial"/>
          <w:szCs w:val="21"/>
        </w:rPr>
      </w:pPr>
      <w:r w:rsidRPr="006C1B19">
        <w:rPr>
          <w:rFonts w:ascii="Arial" w:hAnsi="Arial" w:cs="Arial"/>
          <w:szCs w:val="21"/>
        </w:rPr>
        <w:t>Pregnant or lactating patients</w:t>
      </w:r>
    </w:p>
    <w:p w14:paraId="53E5BAB0" w14:textId="77777777" w:rsidR="00976B23" w:rsidRPr="006C1B19" w:rsidRDefault="00A71E14" w:rsidP="004B0DE1">
      <w:pPr>
        <w:pStyle w:val="ae"/>
        <w:numPr>
          <w:ilvl w:val="0"/>
          <w:numId w:val="2"/>
        </w:numPr>
        <w:tabs>
          <w:tab w:val="left" w:pos="426"/>
        </w:tabs>
        <w:ind w:leftChars="0" w:left="851"/>
        <w:rPr>
          <w:rFonts w:ascii="Arial" w:hAnsi="Arial" w:cs="Arial"/>
          <w:szCs w:val="21"/>
        </w:rPr>
      </w:pPr>
      <w:proofErr w:type="spellStart"/>
      <w:r w:rsidRPr="006C1B19">
        <w:rPr>
          <w:rFonts w:ascii="Arial" w:hAnsi="Arial" w:cs="Arial"/>
          <w:szCs w:val="21"/>
        </w:rPr>
        <w:t>RhD</w:t>
      </w:r>
      <w:proofErr w:type="spellEnd"/>
      <w:r w:rsidRPr="006C1B19">
        <w:rPr>
          <w:rFonts w:ascii="Arial" w:hAnsi="Arial" w:cs="Arial"/>
          <w:szCs w:val="21"/>
        </w:rPr>
        <w:t xml:space="preserve"> antigen-negative patients</w:t>
      </w:r>
    </w:p>
    <w:p w14:paraId="25520019" w14:textId="7331EAE6" w:rsidR="00A71E14" w:rsidRPr="006C1B19" w:rsidRDefault="00976B23" w:rsidP="004B0DE1">
      <w:pPr>
        <w:pStyle w:val="ae"/>
        <w:numPr>
          <w:ilvl w:val="0"/>
          <w:numId w:val="2"/>
        </w:numPr>
        <w:tabs>
          <w:tab w:val="left" w:pos="426"/>
        </w:tabs>
        <w:ind w:leftChars="0" w:left="851"/>
        <w:rPr>
          <w:rFonts w:ascii="Arial" w:hAnsi="Arial" w:cs="Arial"/>
          <w:szCs w:val="21"/>
        </w:rPr>
      </w:pPr>
      <w:r w:rsidRPr="006C1B19">
        <w:rPr>
          <w:rFonts w:ascii="Arial" w:hAnsi="Arial" w:cs="Arial"/>
          <w:szCs w:val="21"/>
        </w:rPr>
        <w:t xml:space="preserve">If the patient has clinically significant irregular antibodies, or has a history of clinically significant irregular antibodies in the past, and the availability of the relevant irregular antibody-negative blood products is limited (the presence or </w:t>
      </w:r>
      <w:r w:rsidRPr="006C1B19">
        <w:rPr>
          <w:rFonts w:ascii="Arial" w:hAnsi="Arial" w:cs="Arial"/>
          <w:szCs w:val="21"/>
        </w:rPr>
        <w:lastRenderedPageBreak/>
        <w:t>absence of clinical significance is determined by the "</w:t>
      </w:r>
      <w:r w:rsidR="00F3324B" w:rsidRPr="006C1B19">
        <w:rPr>
          <w:rFonts w:ascii="Arial" w:hAnsi="Arial" w:cs="Arial"/>
          <w:color w:val="000000"/>
          <w:kern w:val="0"/>
          <w:szCs w:val="21"/>
        </w:rPr>
        <w:t xml:space="preserve"> </w:t>
      </w:r>
      <w:r w:rsidR="00F3324B" w:rsidRPr="006C1B19">
        <w:rPr>
          <w:rFonts w:ascii="Arial" w:hAnsi="Arial" w:cs="Arial"/>
          <w:szCs w:val="21"/>
        </w:rPr>
        <w:t>[Guidelines for red blood cell typing (erythrocyte testing), 4th edition (revised)]</w:t>
      </w:r>
      <w:r w:rsidRPr="006C1B19">
        <w:rPr>
          <w:rFonts w:ascii="Arial" w:hAnsi="Arial" w:cs="Arial"/>
          <w:szCs w:val="21"/>
        </w:rPr>
        <w:t>"</w:t>
      </w:r>
      <w:r w:rsidR="00F3324B" w:rsidRPr="006C1B19">
        <w:rPr>
          <w:rFonts w:ascii="Arial" w:hAnsi="Arial" w:cs="Arial"/>
          <w:szCs w:val="21"/>
        </w:rPr>
        <w:t xml:space="preserve"> </w:t>
      </w:r>
      <w:r w:rsidR="00B56C3A" w:rsidRPr="006C1B19">
        <w:rPr>
          <w:rFonts w:ascii="Arial" w:hAnsi="Arial" w:cs="Arial"/>
          <w:noProof/>
          <w:szCs w:val="21"/>
        </w:rPr>
        <w:t>[18]</w:t>
      </w:r>
      <w:r w:rsidRPr="006C1B19">
        <w:rPr>
          <w:rFonts w:ascii="Arial" w:hAnsi="Arial" w:cs="Arial"/>
          <w:szCs w:val="21"/>
        </w:rPr>
        <w:t>)</w:t>
      </w:r>
      <w:r w:rsidR="00F3324B" w:rsidRPr="006C1B19">
        <w:rPr>
          <w:rFonts w:ascii="Arial" w:hAnsi="Arial" w:cs="Arial"/>
          <w:szCs w:val="21"/>
        </w:rPr>
        <w:t xml:space="preserve"> </w:t>
      </w:r>
      <w:r w:rsidR="00465743" w:rsidRPr="006C1B19">
        <w:rPr>
          <w:rFonts w:ascii="Arial" w:hAnsi="Arial" w:cs="Arial"/>
          <w:szCs w:val="21"/>
        </w:rPr>
        <w:t>Judge with reference to)</w:t>
      </w:r>
    </w:p>
    <w:p w14:paraId="7C2D9C49" w14:textId="4AAED474" w:rsidR="007241D4" w:rsidRPr="006C1B19" w:rsidRDefault="007241D4" w:rsidP="007A518E">
      <w:pPr>
        <w:pStyle w:val="ae"/>
        <w:numPr>
          <w:ilvl w:val="0"/>
          <w:numId w:val="2"/>
        </w:numPr>
        <w:tabs>
          <w:tab w:val="left" w:pos="426"/>
        </w:tabs>
        <w:ind w:leftChars="0" w:left="851"/>
        <w:rPr>
          <w:rFonts w:ascii="Arial" w:hAnsi="Arial" w:cs="Arial"/>
          <w:szCs w:val="21"/>
        </w:rPr>
      </w:pPr>
      <w:r w:rsidRPr="006C1B19">
        <w:rPr>
          <w:rFonts w:ascii="Arial" w:hAnsi="Arial" w:cs="Arial"/>
          <w:szCs w:val="21"/>
        </w:rPr>
        <w:t>Patients for whom the principal investigator or co-investigator deems them inappropriate to participate in this study for any other reason</w:t>
      </w:r>
    </w:p>
    <w:p w14:paraId="13908C1B" w14:textId="77777777" w:rsidR="008D52D9" w:rsidRPr="006C1B19" w:rsidRDefault="008D52D9" w:rsidP="008D52D9">
      <w:pPr>
        <w:tabs>
          <w:tab w:val="left" w:pos="426"/>
        </w:tabs>
        <w:rPr>
          <w:rFonts w:ascii="Arial" w:hAnsi="Arial" w:cs="Arial"/>
          <w:szCs w:val="21"/>
        </w:rPr>
      </w:pPr>
    </w:p>
    <w:p w14:paraId="6E430C73" w14:textId="4FBBD4C8" w:rsidR="008D52D9" w:rsidRPr="006C1B19" w:rsidRDefault="008D52D9" w:rsidP="003603B0">
      <w:pPr>
        <w:tabs>
          <w:tab w:val="left" w:pos="426"/>
        </w:tabs>
        <w:ind w:leftChars="200" w:left="420"/>
        <w:rPr>
          <w:rFonts w:ascii="Arial" w:hAnsi="Arial" w:cs="Arial"/>
          <w:szCs w:val="21"/>
        </w:rPr>
      </w:pPr>
      <w:r w:rsidRPr="006C1B19">
        <w:rPr>
          <w:rFonts w:ascii="Arial" w:hAnsi="Arial" w:cs="Arial"/>
          <w:szCs w:val="21"/>
        </w:rPr>
        <w:t>Table 1: Preoperative antiplatelet or anticoagulant withdrawal period</w:t>
      </w:r>
    </w:p>
    <w:tbl>
      <w:tblPr>
        <w:tblStyle w:val="af2"/>
        <w:tblW w:w="0" w:type="auto"/>
        <w:tblInd w:w="434" w:type="dxa"/>
        <w:tblLook w:val="04A0" w:firstRow="1" w:lastRow="0" w:firstColumn="1" w:lastColumn="0" w:noHBand="0" w:noVBand="1"/>
      </w:tblPr>
      <w:tblGrid>
        <w:gridCol w:w="3397"/>
        <w:gridCol w:w="2410"/>
      </w:tblGrid>
      <w:tr w:rsidR="007023DF" w:rsidRPr="006C1B19" w14:paraId="30C9471A" w14:textId="77777777" w:rsidTr="00BE72DB">
        <w:trPr>
          <w:trHeight w:val="288"/>
        </w:trPr>
        <w:tc>
          <w:tcPr>
            <w:tcW w:w="3397" w:type="dxa"/>
            <w:noWrap/>
            <w:vAlign w:val="center"/>
            <w:hideMark/>
          </w:tcPr>
          <w:p w14:paraId="77BD9778" w14:textId="0DD53E68" w:rsidR="007023DF" w:rsidRPr="006C1B19" w:rsidRDefault="002B4FE4" w:rsidP="001A0C33">
            <w:pPr>
              <w:jc w:val="both"/>
              <w:rPr>
                <w:rFonts w:ascii="Arial" w:hAnsi="Arial" w:cs="Arial"/>
                <w:color w:val="000000"/>
                <w:kern w:val="0"/>
                <w:szCs w:val="21"/>
              </w:rPr>
            </w:pPr>
            <w:r w:rsidRPr="006C1B19">
              <w:rPr>
                <w:rFonts w:ascii="Arial" w:hAnsi="Arial" w:cs="Arial"/>
                <w:color w:val="000000"/>
                <w:kern w:val="0"/>
                <w:szCs w:val="21"/>
              </w:rPr>
              <w:t>G</w:t>
            </w:r>
            <w:r w:rsidR="007023DF" w:rsidRPr="006C1B19">
              <w:rPr>
                <w:rFonts w:ascii="Arial" w:hAnsi="Arial" w:cs="Arial"/>
                <w:color w:val="000000"/>
                <w:kern w:val="0"/>
                <w:szCs w:val="21"/>
              </w:rPr>
              <w:t>eneric name</w:t>
            </w:r>
          </w:p>
        </w:tc>
        <w:tc>
          <w:tcPr>
            <w:tcW w:w="2410" w:type="dxa"/>
            <w:noWrap/>
            <w:vAlign w:val="center"/>
            <w:hideMark/>
          </w:tcPr>
          <w:p w14:paraId="3F68C138" w14:textId="68E93F20" w:rsidR="008D52D9" w:rsidRPr="006C1B19" w:rsidRDefault="007023DF" w:rsidP="001A0C33">
            <w:pPr>
              <w:jc w:val="both"/>
              <w:rPr>
                <w:rFonts w:ascii="Arial" w:hAnsi="Arial" w:cs="Arial"/>
                <w:color w:val="000000"/>
                <w:kern w:val="0"/>
                <w:szCs w:val="21"/>
              </w:rPr>
            </w:pPr>
            <w:r w:rsidRPr="006C1B19">
              <w:rPr>
                <w:rFonts w:ascii="Arial" w:hAnsi="Arial" w:cs="Arial"/>
                <w:color w:val="000000"/>
                <w:kern w:val="0"/>
                <w:szCs w:val="21"/>
              </w:rPr>
              <w:t>Withdrawal period</w:t>
            </w:r>
          </w:p>
        </w:tc>
      </w:tr>
      <w:tr w:rsidR="007023DF" w:rsidRPr="006C1B19" w14:paraId="0131C52E" w14:textId="77777777" w:rsidTr="00BE72DB">
        <w:trPr>
          <w:trHeight w:val="288"/>
        </w:trPr>
        <w:tc>
          <w:tcPr>
            <w:tcW w:w="5807" w:type="dxa"/>
            <w:gridSpan w:val="2"/>
            <w:noWrap/>
            <w:vAlign w:val="center"/>
            <w:hideMark/>
          </w:tcPr>
          <w:p w14:paraId="4D98FD14" w14:textId="3AB18D28" w:rsidR="007023DF" w:rsidRPr="006C1B19" w:rsidRDefault="007023DF" w:rsidP="001A0C33">
            <w:pPr>
              <w:jc w:val="both"/>
              <w:rPr>
                <w:rFonts w:ascii="Arial" w:hAnsi="Arial" w:cs="Arial"/>
                <w:color w:val="000000"/>
                <w:kern w:val="0"/>
                <w:szCs w:val="21"/>
              </w:rPr>
            </w:pPr>
            <w:r w:rsidRPr="006C1B19">
              <w:rPr>
                <w:rFonts w:ascii="Arial" w:hAnsi="Arial" w:cs="Arial"/>
                <w:color w:val="000000"/>
                <w:kern w:val="0"/>
                <w:szCs w:val="21"/>
              </w:rPr>
              <w:t>Antiplatelet agents</w:t>
            </w:r>
          </w:p>
        </w:tc>
      </w:tr>
      <w:tr w:rsidR="007023DF" w:rsidRPr="006C1B19" w14:paraId="034501FC" w14:textId="77777777" w:rsidTr="00BE72DB">
        <w:trPr>
          <w:trHeight w:val="288"/>
        </w:trPr>
        <w:tc>
          <w:tcPr>
            <w:tcW w:w="3397" w:type="dxa"/>
            <w:noWrap/>
            <w:vAlign w:val="center"/>
            <w:hideMark/>
          </w:tcPr>
          <w:p w14:paraId="6D66322D" w14:textId="6BF9FF47" w:rsidR="007023DF" w:rsidRPr="006C1B19" w:rsidRDefault="002B4FE4" w:rsidP="001A0C33">
            <w:pPr>
              <w:jc w:val="both"/>
              <w:rPr>
                <w:rFonts w:ascii="Arial" w:hAnsi="Arial" w:cs="Arial"/>
                <w:color w:val="000000"/>
                <w:kern w:val="0"/>
                <w:szCs w:val="21"/>
              </w:rPr>
            </w:pPr>
            <w:r w:rsidRPr="006C1B19">
              <w:rPr>
                <w:rFonts w:ascii="Arial" w:hAnsi="Arial" w:cs="Arial"/>
                <w:color w:val="000000"/>
                <w:kern w:val="0"/>
                <w:szCs w:val="21"/>
              </w:rPr>
              <w:t>A</w:t>
            </w:r>
            <w:r w:rsidR="007023DF" w:rsidRPr="006C1B19">
              <w:rPr>
                <w:rFonts w:ascii="Arial" w:hAnsi="Arial" w:cs="Arial"/>
                <w:color w:val="000000"/>
                <w:kern w:val="0"/>
                <w:szCs w:val="21"/>
              </w:rPr>
              <w:t>spirin</w:t>
            </w:r>
          </w:p>
        </w:tc>
        <w:tc>
          <w:tcPr>
            <w:tcW w:w="2410" w:type="dxa"/>
            <w:noWrap/>
            <w:vAlign w:val="center"/>
            <w:hideMark/>
          </w:tcPr>
          <w:p w14:paraId="049FD898" w14:textId="07551D40" w:rsidR="007023DF" w:rsidRPr="006C1B19" w:rsidRDefault="007023DF" w:rsidP="001A0C33">
            <w:pPr>
              <w:jc w:val="both"/>
              <w:rPr>
                <w:rFonts w:ascii="Arial" w:hAnsi="Arial" w:cs="Arial"/>
                <w:color w:val="000000"/>
                <w:kern w:val="0"/>
                <w:szCs w:val="21"/>
              </w:rPr>
            </w:pPr>
            <w:r w:rsidRPr="006C1B19">
              <w:rPr>
                <w:rFonts w:ascii="Arial" w:hAnsi="Arial" w:cs="Arial"/>
                <w:color w:val="000000"/>
                <w:kern w:val="0"/>
                <w:szCs w:val="21"/>
              </w:rPr>
              <w:t>7 days</w:t>
            </w:r>
          </w:p>
        </w:tc>
      </w:tr>
      <w:tr w:rsidR="007023DF" w:rsidRPr="006C1B19" w14:paraId="648D8CE6" w14:textId="77777777" w:rsidTr="00BE72DB">
        <w:trPr>
          <w:trHeight w:val="288"/>
        </w:trPr>
        <w:tc>
          <w:tcPr>
            <w:tcW w:w="3397" w:type="dxa"/>
            <w:noWrap/>
            <w:vAlign w:val="center"/>
            <w:hideMark/>
          </w:tcPr>
          <w:p w14:paraId="58E096F7" w14:textId="77777777" w:rsidR="007023DF" w:rsidRPr="006C1B19" w:rsidRDefault="007023DF" w:rsidP="001A0C33">
            <w:pPr>
              <w:jc w:val="both"/>
              <w:rPr>
                <w:rFonts w:ascii="Arial" w:hAnsi="Arial" w:cs="Arial"/>
                <w:color w:val="000000"/>
                <w:kern w:val="0"/>
                <w:szCs w:val="21"/>
              </w:rPr>
            </w:pPr>
            <w:r w:rsidRPr="006C1B19">
              <w:rPr>
                <w:rFonts w:ascii="Arial" w:hAnsi="Arial" w:cs="Arial"/>
                <w:color w:val="000000"/>
                <w:kern w:val="0"/>
                <w:szCs w:val="21"/>
              </w:rPr>
              <w:t>Clopidogrel</w:t>
            </w:r>
          </w:p>
        </w:tc>
        <w:tc>
          <w:tcPr>
            <w:tcW w:w="2410" w:type="dxa"/>
            <w:noWrap/>
            <w:vAlign w:val="center"/>
            <w:hideMark/>
          </w:tcPr>
          <w:p w14:paraId="3B0C5E61" w14:textId="02F2B325" w:rsidR="007023DF" w:rsidRPr="006C1B19" w:rsidRDefault="00AE1B53" w:rsidP="001A0C33">
            <w:pPr>
              <w:jc w:val="both"/>
              <w:rPr>
                <w:rFonts w:ascii="Arial" w:hAnsi="Arial" w:cs="Arial"/>
                <w:color w:val="000000"/>
                <w:kern w:val="0"/>
                <w:szCs w:val="21"/>
              </w:rPr>
            </w:pPr>
            <w:r w:rsidRPr="006C1B19">
              <w:rPr>
                <w:rFonts w:ascii="Arial" w:hAnsi="Arial" w:cs="Arial"/>
                <w:color w:val="000000"/>
                <w:kern w:val="0"/>
                <w:szCs w:val="21"/>
              </w:rPr>
              <w:t>5 days</w:t>
            </w:r>
          </w:p>
        </w:tc>
      </w:tr>
      <w:tr w:rsidR="007023DF" w:rsidRPr="006C1B19" w14:paraId="73B88354" w14:textId="77777777" w:rsidTr="00BE72DB">
        <w:trPr>
          <w:trHeight w:val="288"/>
        </w:trPr>
        <w:tc>
          <w:tcPr>
            <w:tcW w:w="3397" w:type="dxa"/>
            <w:noWrap/>
            <w:vAlign w:val="center"/>
            <w:hideMark/>
          </w:tcPr>
          <w:p w14:paraId="25632F58" w14:textId="77777777" w:rsidR="007023DF" w:rsidRPr="006C1B19" w:rsidRDefault="007023DF" w:rsidP="001A0C33">
            <w:pPr>
              <w:jc w:val="both"/>
              <w:rPr>
                <w:rFonts w:ascii="Arial" w:hAnsi="Arial" w:cs="Arial"/>
                <w:color w:val="000000"/>
                <w:kern w:val="0"/>
                <w:szCs w:val="21"/>
              </w:rPr>
            </w:pPr>
            <w:r w:rsidRPr="006C1B19">
              <w:rPr>
                <w:rFonts w:ascii="Arial" w:hAnsi="Arial" w:cs="Arial"/>
                <w:color w:val="000000"/>
                <w:kern w:val="0"/>
                <w:szCs w:val="21"/>
              </w:rPr>
              <w:t>Prasugrel</w:t>
            </w:r>
          </w:p>
        </w:tc>
        <w:tc>
          <w:tcPr>
            <w:tcW w:w="2410" w:type="dxa"/>
            <w:noWrap/>
            <w:vAlign w:val="center"/>
            <w:hideMark/>
          </w:tcPr>
          <w:p w14:paraId="691C0A00" w14:textId="33CF4DB6" w:rsidR="007023DF" w:rsidRPr="006C1B19" w:rsidRDefault="00AE1B53" w:rsidP="001A0C33">
            <w:pPr>
              <w:jc w:val="both"/>
              <w:rPr>
                <w:rFonts w:ascii="Arial" w:hAnsi="Arial" w:cs="Arial"/>
                <w:color w:val="000000"/>
                <w:kern w:val="0"/>
                <w:szCs w:val="21"/>
              </w:rPr>
            </w:pPr>
            <w:r w:rsidRPr="006C1B19">
              <w:rPr>
                <w:rFonts w:ascii="Arial" w:hAnsi="Arial" w:cs="Arial"/>
                <w:color w:val="000000"/>
                <w:kern w:val="0"/>
                <w:szCs w:val="21"/>
              </w:rPr>
              <w:t>7 days</w:t>
            </w:r>
          </w:p>
        </w:tc>
      </w:tr>
      <w:tr w:rsidR="007023DF" w:rsidRPr="006C1B19" w14:paraId="298BF314" w14:textId="77777777" w:rsidTr="00BE72DB">
        <w:trPr>
          <w:trHeight w:val="288"/>
        </w:trPr>
        <w:tc>
          <w:tcPr>
            <w:tcW w:w="3397" w:type="dxa"/>
            <w:noWrap/>
            <w:vAlign w:val="center"/>
            <w:hideMark/>
          </w:tcPr>
          <w:p w14:paraId="08932BD9" w14:textId="4E560C24" w:rsidR="007023DF" w:rsidRPr="006C1B19" w:rsidRDefault="00E70204" w:rsidP="001A0C33">
            <w:pPr>
              <w:jc w:val="both"/>
              <w:rPr>
                <w:rFonts w:ascii="Arial" w:hAnsi="Arial" w:cs="Arial"/>
                <w:color w:val="000000"/>
                <w:kern w:val="0"/>
                <w:szCs w:val="21"/>
              </w:rPr>
            </w:pPr>
            <w:r w:rsidRPr="006C1B19">
              <w:rPr>
                <w:rFonts w:ascii="Arial" w:hAnsi="Arial" w:cs="Arial"/>
                <w:color w:val="000000"/>
                <w:kern w:val="0"/>
                <w:szCs w:val="21"/>
              </w:rPr>
              <w:t>Ticlopidine</w:t>
            </w:r>
          </w:p>
        </w:tc>
        <w:tc>
          <w:tcPr>
            <w:tcW w:w="2410" w:type="dxa"/>
            <w:noWrap/>
            <w:vAlign w:val="center"/>
            <w:hideMark/>
          </w:tcPr>
          <w:p w14:paraId="1105E0C0" w14:textId="32E50C99" w:rsidR="00B4557B" w:rsidRPr="006C1B19" w:rsidRDefault="00414D1A" w:rsidP="001A0C33">
            <w:pPr>
              <w:jc w:val="both"/>
              <w:rPr>
                <w:rFonts w:ascii="Arial" w:hAnsi="Arial" w:cs="Arial"/>
                <w:color w:val="000000"/>
                <w:kern w:val="0"/>
                <w:szCs w:val="21"/>
              </w:rPr>
            </w:pPr>
            <w:r w:rsidRPr="006C1B19">
              <w:rPr>
                <w:rFonts w:ascii="Arial" w:hAnsi="Arial" w:cs="Arial"/>
                <w:color w:val="000000"/>
                <w:kern w:val="0"/>
                <w:szCs w:val="21"/>
              </w:rPr>
              <w:t>7 days</w:t>
            </w:r>
          </w:p>
        </w:tc>
      </w:tr>
      <w:tr w:rsidR="007023DF" w:rsidRPr="006C1B19" w14:paraId="1C43DFB1" w14:textId="77777777" w:rsidTr="00BE72DB">
        <w:trPr>
          <w:trHeight w:val="288"/>
        </w:trPr>
        <w:tc>
          <w:tcPr>
            <w:tcW w:w="3397" w:type="dxa"/>
            <w:noWrap/>
            <w:vAlign w:val="center"/>
            <w:hideMark/>
          </w:tcPr>
          <w:p w14:paraId="78F90B1F" w14:textId="649C45B8" w:rsidR="007023DF" w:rsidRPr="006C1B19" w:rsidRDefault="00710D84" w:rsidP="001A0C33">
            <w:pPr>
              <w:jc w:val="both"/>
              <w:rPr>
                <w:rFonts w:ascii="Arial" w:hAnsi="Arial" w:cs="Arial"/>
                <w:color w:val="000000"/>
                <w:kern w:val="0"/>
                <w:szCs w:val="21"/>
              </w:rPr>
            </w:pPr>
            <w:proofErr w:type="spellStart"/>
            <w:r w:rsidRPr="006C1B19">
              <w:rPr>
                <w:rFonts w:ascii="Arial" w:hAnsi="Arial" w:cs="Arial"/>
                <w:color w:val="000000"/>
                <w:kern w:val="0"/>
                <w:szCs w:val="21"/>
              </w:rPr>
              <w:t>T</w:t>
            </w:r>
            <w:r w:rsidR="00E70204" w:rsidRPr="006C1B19">
              <w:rPr>
                <w:rFonts w:ascii="Arial" w:hAnsi="Arial" w:cs="Arial"/>
                <w:color w:val="000000"/>
                <w:kern w:val="0"/>
                <w:szCs w:val="21"/>
              </w:rPr>
              <w:t>i</w:t>
            </w:r>
            <w:r w:rsidR="00BE21D8" w:rsidRPr="006C1B19">
              <w:rPr>
                <w:rFonts w:ascii="Arial" w:hAnsi="Arial" w:cs="Arial"/>
                <w:color w:val="000000"/>
                <w:kern w:val="0"/>
                <w:szCs w:val="21"/>
              </w:rPr>
              <w:t>c</w:t>
            </w:r>
            <w:r w:rsidR="00E70204" w:rsidRPr="006C1B19">
              <w:rPr>
                <w:rFonts w:ascii="Arial" w:hAnsi="Arial" w:cs="Arial"/>
                <w:color w:val="000000"/>
                <w:kern w:val="0"/>
                <w:szCs w:val="21"/>
              </w:rPr>
              <w:t>agrerol</w:t>
            </w:r>
            <w:proofErr w:type="spellEnd"/>
          </w:p>
        </w:tc>
        <w:tc>
          <w:tcPr>
            <w:tcW w:w="2410" w:type="dxa"/>
            <w:noWrap/>
            <w:vAlign w:val="center"/>
            <w:hideMark/>
          </w:tcPr>
          <w:p w14:paraId="052CA1B2" w14:textId="18210D05" w:rsidR="007023DF" w:rsidRPr="006C1B19" w:rsidRDefault="00414D1A" w:rsidP="001A0C33">
            <w:pPr>
              <w:jc w:val="both"/>
              <w:rPr>
                <w:rFonts w:ascii="Arial" w:hAnsi="Arial" w:cs="Arial"/>
                <w:color w:val="000000"/>
                <w:kern w:val="0"/>
                <w:szCs w:val="21"/>
              </w:rPr>
            </w:pPr>
            <w:r w:rsidRPr="006C1B19">
              <w:rPr>
                <w:rFonts w:ascii="Arial" w:hAnsi="Arial" w:cs="Arial"/>
                <w:color w:val="000000"/>
                <w:kern w:val="0"/>
                <w:szCs w:val="21"/>
              </w:rPr>
              <w:t>3 days</w:t>
            </w:r>
          </w:p>
        </w:tc>
      </w:tr>
      <w:tr w:rsidR="00E70204" w:rsidRPr="006C1B19" w14:paraId="57F3903F" w14:textId="77777777" w:rsidTr="00BE72DB">
        <w:trPr>
          <w:trHeight w:val="288"/>
        </w:trPr>
        <w:tc>
          <w:tcPr>
            <w:tcW w:w="3397" w:type="dxa"/>
            <w:noWrap/>
            <w:vAlign w:val="center"/>
          </w:tcPr>
          <w:p w14:paraId="7094BE70" w14:textId="6660EC08" w:rsidR="00E70204" w:rsidRPr="006C1B19" w:rsidRDefault="00E70204" w:rsidP="001A0C33">
            <w:pPr>
              <w:jc w:val="both"/>
              <w:rPr>
                <w:rFonts w:ascii="Arial" w:hAnsi="Arial" w:cs="Arial"/>
                <w:color w:val="000000"/>
                <w:kern w:val="0"/>
                <w:szCs w:val="21"/>
              </w:rPr>
            </w:pPr>
            <w:r w:rsidRPr="006C1B19">
              <w:rPr>
                <w:rFonts w:ascii="Arial" w:hAnsi="Arial" w:cs="Arial"/>
                <w:color w:val="000000"/>
                <w:kern w:val="0"/>
                <w:szCs w:val="21"/>
              </w:rPr>
              <w:t>Cilostazol</w:t>
            </w:r>
          </w:p>
        </w:tc>
        <w:tc>
          <w:tcPr>
            <w:tcW w:w="2410" w:type="dxa"/>
            <w:noWrap/>
            <w:vAlign w:val="center"/>
          </w:tcPr>
          <w:p w14:paraId="155AD03E" w14:textId="038A6431" w:rsidR="00E70204" w:rsidRPr="006C1B19" w:rsidRDefault="00E70204" w:rsidP="001A0C33">
            <w:pPr>
              <w:jc w:val="both"/>
              <w:rPr>
                <w:rFonts w:ascii="Arial" w:hAnsi="Arial" w:cs="Arial"/>
                <w:color w:val="000000"/>
                <w:kern w:val="0"/>
                <w:szCs w:val="21"/>
              </w:rPr>
            </w:pPr>
            <w:r w:rsidRPr="006C1B19">
              <w:rPr>
                <w:rFonts w:ascii="Arial" w:hAnsi="Arial" w:cs="Arial"/>
                <w:color w:val="000000"/>
                <w:kern w:val="0"/>
                <w:szCs w:val="21"/>
              </w:rPr>
              <w:t>3 days</w:t>
            </w:r>
          </w:p>
        </w:tc>
      </w:tr>
      <w:tr w:rsidR="007023DF" w:rsidRPr="006C1B19" w14:paraId="4D135446" w14:textId="77777777" w:rsidTr="00BE72DB">
        <w:trPr>
          <w:trHeight w:val="288"/>
        </w:trPr>
        <w:tc>
          <w:tcPr>
            <w:tcW w:w="5807" w:type="dxa"/>
            <w:gridSpan w:val="2"/>
            <w:noWrap/>
            <w:vAlign w:val="center"/>
            <w:hideMark/>
          </w:tcPr>
          <w:p w14:paraId="7896D26B" w14:textId="0D1BD64C" w:rsidR="007023DF" w:rsidRPr="006C1B19" w:rsidRDefault="007023DF" w:rsidP="001A0C33">
            <w:pPr>
              <w:jc w:val="both"/>
              <w:rPr>
                <w:rFonts w:ascii="Arial" w:hAnsi="Arial" w:cs="Arial"/>
                <w:color w:val="000000"/>
                <w:kern w:val="0"/>
                <w:szCs w:val="21"/>
              </w:rPr>
            </w:pPr>
            <w:r w:rsidRPr="006C1B19">
              <w:rPr>
                <w:rFonts w:ascii="Arial" w:hAnsi="Arial" w:cs="Arial"/>
                <w:color w:val="000000"/>
                <w:kern w:val="0"/>
                <w:szCs w:val="21"/>
              </w:rPr>
              <w:t>Anticoagulants</w:t>
            </w:r>
          </w:p>
        </w:tc>
      </w:tr>
      <w:tr w:rsidR="007023DF" w:rsidRPr="006C1B19" w14:paraId="7029201B" w14:textId="77777777" w:rsidTr="00BE72DB">
        <w:trPr>
          <w:trHeight w:val="288"/>
        </w:trPr>
        <w:tc>
          <w:tcPr>
            <w:tcW w:w="3397" w:type="dxa"/>
            <w:noWrap/>
            <w:vAlign w:val="center"/>
            <w:hideMark/>
          </w:tcPr>
          <w:p w14:paraId="7994CF94" w14:textId="336FB3C6" w:rsidR="007023DF" w:rsidRPr="006C1B19" w:rsidRDefault="002B4FE4" w:rsidP="001A0C33">
            <w:pPr>
              <w:jc w:val="both"/>
              <w:rPr>
                <w:rFonts w:ascii="Arial" w:hAnsi="Arial" w:cs="Arial"/>
                <w:color w:val="000000"/>
                <w:kern w:val="0"/>
                <w:szCs w:val="21"/>
              </w:rPr>
            </w:pPr>
            <w:r w:rsidRPr="006C1B19">
              <w:rPr>
                <w:rFonts w:ascii="Arial" w:hAnsi="Arial" w:cs="Arial"/>
                <w:color w:val="000000"/>
                <w:kern w:val="0"/>
                <w:szCs w:val="21"/>
              </w:rPr>
              <w:t>W</w:t>
            </w:r>
            <w:r w:rsidR="007023DF" w:rsidRPr="006C1B19">
              <w:rPr>
                <w:rFonts w:ascii="Arial" w:hAnsi="Arial" w:cs="Arial"/>
                <w:color w:val="000000"/>
                <w:kern w:val="0"/>
                <w:szCs w:val="21"/>
              </w:rPr>
              <w:t>arfarin</w:t>
            </w:r>
          </w:p>
        </w:tc>
        <w:tc>
          <w:tcPr>
            <w:tcW w:w="2410" w:type="dxa"/>
            <w:noWrap/>
            <w:vAlign w:val="center"/>
            <w:hideMark/>
          </w:tcPr>
          <w:p w14:paraId="5CEC4BE9" w14:textId="46FD3E93" w:rsidR="007023DF" w:rsidRPr="006C1B19" w:rsidRDefault="00414D1A" w:rsidP="001A0C33">
            <w:pPr>
              <w:jc w:val="both"/>
              <w:rPr>
                <w:rFonts w:ascii="Arial" w:hAnsi="Arial" w:cs="Arial"/>
                <w:color w:val="000000"/>
                <w:kern w:val="0"/>
                <w:szCs w:val="21"/>
              </w:rPr>
            </w:pPr>
            <w:r w:rsidRPr="006C1B19">
              <w:rPr>
                <w:rFonts w:ascii="Arial" w:hAnsi="Arial" w:cs="Arial"/>
                <w:color w:val="000000"/>
                <w:kern w:val="0"/>
                <w:szCs w:val="21"/>
              </w:rPr>
              <w:t>3 days</w:t>
            </w:r>
          </w:p>
        </w:tc>
      </w:tr>
      <w:tr w:rsidR="007023DF" w:rsidRPr="006C1B19" w14:paraId="2CC6DA8E" w14:textId="77777777" w:rsidTr="00BE72DB">
        <w:trPr>
          <w:trHeight w:val="288"/>
        </w:trPr>
        <w:tc>
          <w:tcPr>
            <w:tcW w:w="3397" w:type="dxa"/>
            <w:noWrap/>
            <w:vAlign w:val="center"/>
            <w:hideMark/>
          </w:tcPr>
          <w:p w14:paraId="74C18C50" w14:textId="77777777" w:rsidR="007023DF" w:rsidRPr="006C1B19" w:rsidRDefault="007023DF" w:rsidP="001A0C33">
            <w:pPr>
              <w:jc w:val="both"/>
              <w:rPr>
                <w:rFonts w:ascii="Arial" w:hAnsi="Arial" w:cs="Arial"/>
                <w:color w:val="000000"/>
                <w:kern w:val="0"/>
                <w:szCs w:val="21"/>
              </w:rPr>
            </w:pPr>
            <w:r w:rsidRPr="006C1B19">
              <w:rPr>
                <w:rFonts w:ascii="Arial" w:hAnsi="Arial" w:cs="Arial"/>
                <w:color w:val="000000"/>
                <w:kern w:val="0"/>
                <w:szCs w:val="21"/>
              </w:rPr>
              <w:t>Dabigatran</w:t>
            </w:r>
          </w:p>
        </w:tc>
        <w:tc>
          <w:tcPr>
            <w:tcW w:w="2410" w:type="dxa"/>
            <w:noWrap/>
            <w:vAlign w:val="center"/>
            <w:hideMark/>
          </w:tcPr>
          <w:p w14:paraId="4030D778" w14:textId="77777777" w:rsidR="007023DF" w:rsidRPr="006C1B19" w:rsidRDefault="007023DF" w:rsidP="001A0C33">
            <w:pPr>
              <w:jc w:val="both"/>
              <w:rPr>
                <w:rFonts w:ascii="Arial" w:hAnsi="Arial" w:cs="Arial"/>
                <w:color w:val="000000"/>
                <w:kern w:val="0"/>
                <w:szCs w:val="21"/>
              </w:rPr>
            </w:pPr>
            <w:r w:rsidRPr="006C1B19">
              <w:rPr>
                <w:rFonts w:ascii="Arial" w:hAnsi="Arial" w:cs="Arial"/>
                <w:color w:val="000000"/>
                <w:kern w:val="0"/>
                <w:szCs w:val="21"/>
              </w:rPr>
              <w:t>3 days</w:t>
            </w:r>
          </w:p>
        </w:tc>
      </w:tr>
      <w:tr w:rsidR="007023DF" w:rsidRPr="006C1B19" w14:paraId="3E582A90" w14:textId="77777777" w:rsidTr="00BE72DB">
        <w:trPr>
          <w:trHeight w:val="288"/>
        </w:trPr>
        <w:tc>
          <w:tcPr>
            <w:tcW w:w="3397" w:type="dxa"/>
            <w:noWrap/>
            <w:vAlign w:val="center"/>
            <w:hideMark/>
          </w:tcPr>
          <w:p w14:paraId="63BB49C2" w14:textId="77777777" w:rsidR="007023DF" w:rsidRPr="006C1B19" w:rsidRDefault="007023DF" w:rsidP="001A0C33">
            <w:pPr>
              <w:jc w:val="both"/>
              <w:rPr>
                <w:rFonts w:ascii="Arial" w:hAnsi="Arial" w:cs="Arial"/>
                <w:color w:val="000000"/>
                <w:kern w:val="0"/>
                <w:szCs w:val="21"/>
              </w:rPr>
            </w:pPr>
            <w:r w:rsidRPr="006C1B19">
              <w:rPr>
                <w:rFonts w:ascii="Arial" w:hAnsi="Arial" w:cs="Arial"/>
                <w:color w:val="000000"/>
                <w:kern w:val="0"/>
                <w:szCs w:val="21"/>
              </w:rPr>
              <w:t>Rivaroxaban</w:t>
            </w:r>
          </w:p>
        </w:tc>
        <w:tc>
          <w:tcPr>
            <w:tcW w:w="2410" w:type="dxa"/>
            <w:noWrap/>
            <w:vAlign w:val="center"/>
            <w:hideMark/>
          </w:tcPr>
          <w:p w14:paraId="23097EF4" w14:textId="77777777" w:rsidR="007023DF" w:rsidRPr="006C1B19" w:rsidRDefault="007023DF" w:rsidP="001A0C33">
            <w:pPr>
              <w:jc w:val="both"/>
              <w:rPr>
                <w:rFonts w:ascii="Arial" w:hAnsi="Arial" w:cs="Arial"/>
                <w:color w:val="000000"/>
                <w:kern w:val="0"/>
                <w:szCs w:val="21"/>
              </w:rPr>
            </w:pPr>
            <w:r w:rsidRPr="006C1B19">
              <w:rPr>
                <w:rFonts w:ascii="Arial" w:hAnsi="Arial" w:cs="Arial"/>
                <w:color w:val="000000"/>
                <w:kern w:val="0"/>
                <w:szCs w:val="21"/>
              </w:rPr>
              <w:t>3 days</w:t>
            </w:r>
          </w:p>
        </w:tc>
      </w:tr>
      <w:tr w:rsidR="007023DF" w:rsidRPr="006C1B19" w14:paraId="289A85FC" w14:textId="77777777" w:rsidTr="00BE72DB">
        <w:trPr>
          <w:trHeight w:val="288"/>
        </w:trPr>
        <w:tc>
          <w:tcPr>
            <w:tcW w:w="3397" w:type="dxa"/>
            <w:noWrap/>
            <w:vAlign w:val="center"/>
            <w:hideMark/>
          </w:tcPr>
          <w:p w14:paraId="57659A92" w14:textId="77777777" w:rsidR="007023DF" w:rsidRPr="006C1B19" w:rsidRDefault="007023DF" w:rsidP="001A0C33">
            <w:pPr>
              <w:jc w:val="both"/>
              <w:rPr>
                <w:rFonts w:ascii="Arial" w:hAnsi="Arial" w:cs="Arial"/>
                <w:color w:val="000000"/>
                <w:kern w:val="0"/>
                <w:szCs w:val="21"/>
              </w:rPr>
            </w:pPr>
            <w:r w:rsidRPr="006C1B19">
              <w:rPr>
                <w:rFonts w:ascii="Arial" w:hAnsi="Arial" w:cs="Arial"/>
                <w:color w:val="000000"/>
                <w:kern w:val="0"/>
                <w:szCs w:val="21"/>
              </w:rPr>
              <w:t>Apixaban</w:t>
            </w:r>
          </w:p>
        </w:tc>
        <w:tc>
          <w:tcPr>
            <w:tcW w:w="2410" w:type="dxa"/>
            <w:noWrap/>
            <w:vAlign w:val="center"/>
            <w:hideMark/>
          </w:tcPr>
          <w:p w14:paraId="6FE7BF15" w14:textId="77777777" w:rsidR="007023DF" w:rsidRPr="006C1B19" w:rsidRDefault="007023DF" w:rsidP="001A0C33">
            <w:pPr>
              <w:jc w:val="both"/>
              <w:rPr>
                <w:rFonts w:ascii="Arial" w:hAnsi="Arial" w:cs="Arial"/>
                <w:color w:val="000000"/>
                <w:kern w:val="0"/>
                <w:szCs w:val="21"/>
              </w:rPr>
            </w:pPr>
            <w:r w:rsidRPr="006C1B19">
              <w:rPr>
                <w:rFonts w:ascii="Arial" w:hAnsi="Arial" w:cs="Arial"/>
                <w:color w:val="000000"/>
                <w:kern w:val="0"/>
                <w:szCs w:val="21"/>
              </w:rPr>
              <w:t>3 days</w:t>
            </w:r>
          </w:p>
        </w:tc>
      </w:tr>
      <w:tr w:rsidR="007023DF" w:rsidRPr="006C1B19" w14:paraId="1099D1F3" w14:textId="77777777" w:rsidTr="00BE72DB">
        <w:trPr>
          <w:trHeight w:val="288"/>
        </w:trPr>
        <w:tc>
          <w:tcPr>
            <w:tcW w:w="3397" w:type="dxa"/>
            <w:noWrap/>
            <w:vAlign w:val="center"/>
            <w:hideMark/>
          </w:tcPr>
          <w:p w14:paraId="4B12EA0A" w14:textId="77777777" w:rsidR="007023DF" w:rsidRPr="006C1B19" w:rsidRDefault="007023DF" w:rsidP="001A0C33">
            <w:pPr>
              <w:jc w:val="both"/>
              <w:rPr>
                <w:rFonts w:ascii="Arial" w:hAnsi="Arial" w:cs="Arial"/>
                <w:color w:val="000000"/>
                <w:kern w:val="0"/>
                <w:szCs w:val="21"/>
              </w:rPr>
            </w:pPr>
            <w:proofErr w:type="spellStart"/>
            <w:r w:rsidRPr="006C1B19">
              <w:rPr>
                <w:rFonts w:ascii="Arial" w:hAnsi="Arial" w:cs="Arial"/>
                <w:color w:val="000000"/>
                <w:kern w:val="0"/>
                <w:szCs w:val="21"/>
              </w:rPr>
              <w:t>Edoxaban</w:t>
            </w:r>
            <w:proofErr w:type="spellEnd"/>
          </w:p>
        </w:tc>
        <w:tc>
          <w:tcPr>
            <w:tcW w:w="2410" w:type="dxa"/>
            <w:noWrap/>
            <w:vAlign w:val="center"/>
            <w:hideMark/>
          </w:tcPr>
          <w:p w14:paraId="2FA96524" w14:textId="77777777" w:rsidR="007023DF" w:rsidRPr="006C1B19" w:rsidRDefault="007023DF" w:rsidP="001A0C33">
            <w:pPr>
              <w:jc w:val="both"/>
              <w:rPr>
                <w:rFonts w:ascii="Arial" w:hAnsi="Arial" w:cs="Arial"/>
                <w:color w:val="000000"/>
                <w:kern w:val="0"/>
                <w:szCs w:val="21"/>
              </w:rPr>
            </w:pPr>
            <w:r w:rsidRPr="006C1B19">
              <w:rPr>
                <w:rFonts w:ascii="Arial" w:hAnsi="Arial" w:cs="Arial"/>
                <w:color w:val="000000"/>
                <w:kern w:val="0"/>
                <w:szCs w:val="21"/>
              </w:rPr>
              <w:t>3 days</w:t>
            </w:r>
          </w:p>
        </w:tc>
      </w:tr>
    </w:tbl>
    <w:p w14:paraId="2FECE9D9" w14:textId="06B380F3" w:rsidR="00AE3E62" w:rsidRPr="006C1B19" w:rsidRDefault="006F5685" w:rsidP="00370537">
      <w:pPr>
        <w:tabs>
          <w:tab w:val="left" w:pos="426"/>
        </w:tabs>
        <w:ind w:leftChars="200" w:left="420"/>
        <w:rPr>
          <w:rFonts w:ascii="Arial" w:hAnsi="Arial" w:cs="Arial"/>
          <w:szCs w:val="21"/>
        </w:rPr>
      </w:pPr>
      <w:r w:rsidRPr="006C1B19">
        <w:rPr>
          <w:rFonts w:ascii="Arial" w:hAnsi="Arial" w:cs="Arial"/>
          <w:szCs w:val="21"/>
        </w:rPr>
        <w:t>＊</w:t>
      </w:r>
      <w:r w:rsidRPr="006C1B19">
        <w:rPr>
          <w:rFonts w:ascii="Arial" w:hAnsi="Arial" w:cs="Arial"/>
          <w:szCs w:val="21"/>
        </w:rPr>
        <w:t xml:space="preserve">For drugs with a discontinuation period of </w:t>
      </w:r>
      <w:r w:rsidRPr="006C1B19">
        <w:rPr>
          <w:rStyle w:val="aff"/>
          <w:rFonts w:ascii="Arial" w:hAnsi="Arial" w:cs="Arial"/>
          <w:szCs w:val="21"/>
        </w:rPr>
        <w:t>x</w:t>
      </w:r>
      <w:r w:rsidRPr="006C1B19">
        <w:rPr>
          <w:rFonts w:ascii="Arial" w:hAnsi="Arial" w:cs="Arial"/>
          <w:szCs w:val="21"/>
        </w:rPr>
        <w:t xml:space="preserve"> days, fulfillment of the prescribed discontinuation period is defined as having elapsed more than </w:t>
      </w:r>
      <w:r w:rsidRPr="006C1B19">
        <w:rPr>
          <w:rStyle w:val="aff"/>
          <w:rFonts w:ascii="Arial" w:hAnsi="Arial" w:cs="Arial"/>
          <w:szCs w:val="21"/>
        </w:rPr>
        <w:t>x</w:t>
      </w:r>
      <w:r w:rsidRPr="006C1B19">
        <w:rPr>
          <w:rFonts w:ascii="Arial" w:hAnsi="Arial" w:cs="Arial"/>
          <w:szCs w:val="21"/>
        </w:rPr>
        <w:t xml:space="preserve"> days (i.e</w:t>
      </w:r>
      <w:proofErr w:type="gramStart"/>
      <w:r w:rsidRPr="006C1B19">
        <w:rPr>
          <w:rFonts w:ascii="Arial" w:hAnsi="Arial" w:cs="Arial"/>
          <w:szCs w:val="21"/>
        </w:rPr>
        <w:t>.,</w:t>
      </w:r>
      <w:proofErr w:type="gramEnd"/>
      <w:r w:rsidRPr="006C1B19">
        <w:rPr>
          <w:rFonts w:ascii="Arial" w:hAnsi="Arial" w:cs="Arial"/>
          <w:szCs w:val="21"/>
        </w:rPr>
        <w:t xml:space="preserve"> </w:t>
      </w:r>
      <w:r w:rsidRPr="006C1B19">
        <w:rPr>
          <w:rStyle w:val="aff"/>
          <w:rFonts w:ascii="Arial" w:hAnsi="Arial" w:cs="Arial"/>
          <w:szCs w:val="21"/>
        </w:rPr>
        <w:t>x</w:t>
      </w:r>
      <w:r w:rsidRPr="006C1B19">
        <w:rPr>
          <w:rFonts w:ascii="Arial" w:hAnsi="Arial" w:cs="Arial"/>
          <w:szCs w:val="21"/>
        </w:rPr>
        <w:t xml:space="preserve"> × 24 hours) from the time of the last administration.</w:t>
      </w:r>
    </w:p>
    <w:p w14:paraId="4B5A3D23" w14:textId="77777777" w:rsidR="005E7D25" w:rsidRPr="006C1B19" w:rsidRDefault="005E7D25" w:rsidP="00AE3E62">
      <w:pPr>
        <w:tabs>
          <w:tab w:val="left" w:pos="426"/>
        </w:tabs>
        <w:rPr>
          <w:rFonts w:ascii="Arial" w:hAnsi="Arial" w:cs="Arial"/>
          <w:szCs w:val="21"/>
        </w:rPr>
      </w:pPr>
    </w:p>
    <w:p w14:paraId="70585A33" w14:textId="0054CE39" w:rsidR="00120E77" w:rsidRPr="006C1B19" w:rsidRDefault="00D24FB3" w:rsidP="00120E77">
      <w:pPr>
        <w:pStyle w:val="2"/>
        <w:numPr>
          <w:ilvl w:val="2"/>
          <w:numId w:val="7"/>
        </w:numPr>
        <w:rPr>
          <w:rFonts w:ascii="Arial" w:hAnsi="Arial" w:cs="Arial"/>
          <w:b/>
          <w:szCs w:val="21"/>
        </w:rPr>
      </w:pPr>
      <w:bookmarkStart w:id="13706" w:name="_Toc421702459"/>
      <w:bookmarkStart w:id="13707" w:name="_Toc423340999"/>
      <w:bookmarkStart w:id="13708" w:name="_Toc193809728"/>
      <w:r w:rsidRPr="006C1B19">
        <w:rPr>
          <w:rFonts w:ascii="Arial" w:hAnsi="Arial" w:cs="Arial"/>
          <w:b/>
          <w:szCs w:val="21"/>
        </w:rPr>
        <w:t xml:space="preserve">Rationale for </w:t>
      </w:r>
      <w:bookmarkEnd w:id="13706"/>
      <w:bookmarkEnd w:id="13707"/>
      <w:r w:rsidR="000604D3" w:rsidRPr="006C1B19">
        <w:rPr>
          <w:rFonts w:ascii="Arial" w:hAnsi="Arial" w:cs="Arial"/>
          <w:b/>
          <w:szCs w:val="21"/>
        </w:rPr>
        <w:t>Criteria</w:t>
      </w:r>
      <w:bookmarkEnd w:id="13708"/>
    </w:p>
    <w:p w14:paraId="10DAD281" w14:textId="1C32C6E6" w:rsidR="00A51401" w:rsidRPr="006C1B19" w:rsidRDefault="00D24FB3" w:rsidP="00502F76">
      <w:pPr>
        <w:pStyle w:val="3"/>
        <w:numPr>
          <w:ilvl w:val="3"/>
          <w:numId w:val="7"/>
        </w:numPr>
        <w:ind w:leftChars="0"/>
        <w:rPr>
          <w:rFonts w:ascii="Arial" w:hAnsi="Arial" w:cs="Arial"/>
          <w:b/>
          <w:szCs w:val="21"/>
        </w:rPr>
      </w:pPr>
      <w:bookmarkStart w:id="13709" w:name="_Toc421702460"/>
      <w:bookmarkStart w:id="13710" w:name="_Toc423341000"/>
      <w:bookmarkStart w:id="13711" w:name="_Toc193809729"/>
      <w:r w:rsidRPr="006C1B19">
        <w:rPr>
          <w:rFonts w:ascii="Arial" w:hAnsi="Arial" w:cs="Arial"/>
          <w:b/>
          <w:szCs w:val="21"/>
        </w:rPr>
        <w:t xml:space="preserve">Rationale for </w:t>
      </w:r>
      <w:r w:rsidR="004A3254" w:rsidRPr="006C1B19">
        <w:rPr>
          <w:rFonts w:ascii="Arial" w:hAnsi="Arial" w:cs="Arial"/>
          <w:b/>
          <w:szCs w:val="21"/>
        </w:rPr>
        <w:t>Inclusion</w:t>
      </w:r>
      <w:r w:rsidRPr="006C1B19">
        <w:rPr>
          <w:rFonts w:ascii="Arial" w:hAnsi="Arial" w:cs="Arial"/>
          <w:b/>
          <w:szCs w:val="21"/>
        </w:rPr>
        <w:t xml:space="preserve"> </w:t>
      </w:r>
      <w:r w:rsidR="004A3254" w:rsidRPr="006C1B19">
        <w:rPr>
          <w:rFonts w:ascii="Arial" w:hAnsi="Arial" w:cs="Arial"/>
          <w:b/>
          <w:szCs w:val="21"/>
        </w:rPr>
        <w:t>C</w:t>
      </w:r>
      <w:r w:rsidRPr="006C1B19">
        <w:rPr>
          <w:rFonts w:ascii="Arial" w:hAnsi="Arial" w:cs="Arial"/>
          <w:b/>
          <w:szCs w:val="21"/>
        </w:rPr>
        <w:t>riteria</w:t>
      </w:r>
      <w:bookmarkEnd w:id="13709"/>
      <w:bookmarkEnd w:id="13710"/>
      <w:bookmarkEnd w:id="13711"/>
    </w:p>
    <w:p w14:paraId="5E3DA93A" w14:textId="77777777" w:rsidR="0044109D" w:rsidRPr="006C1B19" w:rsidRDefault="005E3381" w:rsidP="0044109D">
      <w:pPr>
        <w:ind w:firstLineChars="100" w:firstLine="210"/>
        <w:rPr>
          <w:rFonts w:ascii="Arial" w:hAnsi="Arial" w:cs="Arial"/>
          <w:szCs w:val="21"/>
        </w:rPr>
      </w:pPr>
      <w:r w:rsidRPr="006C1B19">
        <w:rPr>
          <w:rFonts w:ascii="Arial" w:hAnsi="Arial" w:cs="Arial"/>
          <w:szCs w:val="21"/>
        </w:rPr>
        <w:t xml:space="preserve">1): </w:t>
      </w:r>
      <w:r w:rsidR="0044109D" w:rsidRPr="006C1B19">
        <w:rPr>
          <w:rFonts w:ascii="Arial" w:hAnsi="Arial" w:cs="Arial"/>
          <w:szCs w:val="21"/>
        </w:rPr>
        <w:t>Written consent is required as this is an interventional study</w:t>
      </w:r>
    </w:p>
    <w:p w14:paraId="35CA691E" w14:textId="0079DDC6" w:rsidR="007241D4" w:rsidRPr="006C1B19" w:rsidRDefault="0044109D" w:rsidP="0044109D">
      <w:pPr>
        <w:ind w:firstLineChars="100" w:firstLine="210"/>
        <w:rPr>
          <w:rFonts w:ascii="Arial" w:hAnsi="Arial" w:cs="Arial"/>
          <w:szCs w:val="21"/>
        </w:rPr>
      </w:pPr>
      <w:r w:rsidRPr="006C1B19">
        <w:rPr>
          <w:rFonts w:ascii="Arial" w:hAnsi="Arial" w:cs="Arial"/>
          <w:szCs w:val="21"/>
        </w:rPr>
        <w:t>2–4) To identify patients suitable for inclusion in this trial based on the study's target population</w:t>
      </w:r>
    </w:p>
    <w:p w14:paraId="4FC90CF1" w14:textId="740AADB8" w:rsidR="007241D4" w:rsidRPr="006C1B19" w:rsidRDefault="00D24FB3" w:rsidP="00502F76">
      <w:pPr>
        <w:pStyle w:val="3"/>
        <w:numPr>
          <w:ilvl w:val="3"/>
          <w:numId w:val="7"/>
        </w:numPr>
        <w:ind w:leftChars="0"/>
        <w:rPr>
          <w:rFonts w:ascii="Arial" w:hAnsi="Arial" w:cs="Arial"/>
          <w:b/>
          <w:szCs w:val="21"/>
        </w:rPr>
      </w:pPr>
      <w:bookmarkStart w:id="13712" w:name="_Toc421702461"/>
      <w:bookmarkStart w:id="13713" w:name="_Toc423341001"/>
      <w:bookmarkStart w:id="13714" w:name="_Toc193809730"/>
      <w:r w:rsidRPr="006C1B19">
        <w:rPr>
          <w:rFonts w:ascii="Arial" w:hAnsi="Arial" w:cs="Arial"/>
          <w:b/>
          <w:szCs w:val="21"/>
        </w:rPr>
        <w:t>Rationale for Exclusion Criteria</w:t>
      </w:r>
      <w:bookmarkEnd w:id="13712"/>
      <w:bookmarkEnd w:id="13713"/>
      <w:bookmarkEnd w:id="13714"/>
    </w:p>
    <w:p w14:paraId="63902505" w14:textId="1E23257E" w:rsidR="007241D4" w:rsidRPr="006C1B19" w:rsidRDefault="00E5424B" w:rsidP="00E5424B">
      <w:pPr>
        <w:ind w:leftChars="100" w:left="210"/>
        <w:rPr>
          <w:rFonts w:ascii="Arial" w:hAnsi="Arial" w:cs="Arial"/>
          <w:szCs w:val="21"/>
        </w:rPr>
      </w:pPr>
      <w:r w:rsidRPr="006C1B19">
        <w:rPr>
          <w:rFonts w:ascii="Arial" w:hAnsi="Arial" w:cs="Arial"/>
          <w:szCs w:val="21"/>
        </w:rPr>
        <w:t>1–3, 5) To ensure accurate evaluation of the study treatment</w:t>
      </w:r>
      <w:r w:rsidRPr="006C1B19">
        <w:rPr>
          <w:rFonts w:ascii="Arial" w:hAnsi="Arial" w:cs="Arial"/>
          <w:szCs w:val="21"/>
        </w:rPr>
        <w:br/>
        <w:t>4, 6–8) To ensure participant safety</w:t>
      </w:r>
    </w:p>
    <w:p w14:paraId="7C151DDC" w14:textId="3C3E7DAC" w:rsidR="00120E77" w:rsidRPr="006C1B19" w:rsidRDefault="00120E77" w:rsidP="00120E77">
      <w:pPr>
        <w:pStyle w:val="2"/>
        <w:numPr>
          <w:ilvl w:val="1"/>
          <w:numId w:val="7"/>
        </w:numPr>
        <w:rPr>
          <w:rFonts w:ascii="Arial" w:hAnsi="Arial" w:cs="Arial"/>
          <w:b/>
          <w:szCs w:val="21"/>
        </w:rPr>
      </w:pPr>
      <w:bookmarkStart w:id="13715" w:name="_Toc193809731"/>
      <w:r w:rsidRPr="006C1B19">
        <w:rPr>
          <w:rFonts w:ascii="Arial" w:hAnsi="Arial" w:cs="Arial"/>
          <w:b/>
          <w:szCs w:val="21"/>
        </w:rPr>
        <w:t>Selection and Exclusion Criteria for Registration</w:t>
      </w:r>
      <w:bookmarkEnd w:id="13715"/>
    </w:p>
    <w:p w14:paraId="51F3ED5A" w14:textId="6CC7891E" w:rsidR="000207D3" w:rsidRPr="006C1B19" w:rsidRDefault="00B46B46" w:rsidP="00120E77">
      <w:pPr>
        <w:rPr>
          <w:rFonts w:ascii="Arial" w:hAnsi="Arial" w:cs="Arial"/>
          <w:szCs w:val="21"/>
        </w:rPr>
      </w:pPr>
      <w:r w:rsidRPr="006C1B19">
        <w:rPr>
          <w:rFonts w:ascii="Arial" w:hAnsi="Arial" w:cs="Arial"/>
          <w:szCs w:val="21"/>
        </w:rPr>
        <w:t xml:space="preserve">Provisionally registered cases </w:t>
      </w:r>
      <w:r w:rsidR="002B31BE" w:rsidRPr="006C1B19">
        <w:rPr>
          <w:rFonts w:ascii="Arial" w:hAnsi="Arial" w:cs="Arial"/>
          <w:szCs w:val="21"/>
        </w:rPr>
        <w:t>are</w:t>
      </w:r>
      <w:r w:rsidRPr="006C1B19">
        <w:rPr>
          <w:rFonts w:ascii="Arial" w:hAnsi="Arial" w:cs="Arial"/>
          <w:szCs w:val="21"/>
        </w:rPr>
        <w:t xml:space="preserve"> registered after confirming that they meet the following inclusion criteria and do not conflict with the exclusion criteria.</w:t>
      </w:r>
    </w:p>
    <w:p w14:paraId="79961533" w14:textId="0E17FAEF" w:rsidR="000207D3" w:rsidRPr="006C1B19" w:rsidRDefault="000207D3" w:rsidP="000207D3">
      <w:pPr>
        <w:pStyle w:val="2"/>
        <w:numPr>
          <w:ilvl w:val="2"/>
          <w:numId w:val="7"/>
        </w:numPr>
        <w:rPr>
          <w:rFonts w:ascii="Arial" w:hAnsi="Arial" w:cs="Arial"/>
          <w:b/>
          <w:szCs w:val="21"/>
        </w:rPr>
      </w:pPr>
      <w:bookmarkStart w:id="13716" w:name="_Toc193809732"/>
      <w:proofErr w:type="spellStart"/>
      <w:r w:rsidRPr="006C1B19">
        <w:rPr>
          <w:rFonts w:ascii="Arial" w:hAnsi="Arial" w:cs="Arial"/>
          <w:b/>
          <w:szCs w:val="21"/>
        </w:rPr>
        <w:t>Criterias</w:t>
      </w:r>
      <w:proofErr w:type="spellEnd"/>
      <w:r w:rsidRPr="006C1B19">
        <w:rPr>
          <w:rFonts w:ascii="Arial" w:hAnsi="Arial" w:cs="Arial"/>
          <w:b/>
          <w:szCs w:val="21"/>
        </w:rPr>
        <w:t xml:space="preserve"> of choice</w:t>
      </w:r>
      <w:bookmarkEnd w:id="13716"/>
    </w:p>
    <w:p w14:paraId="7694BE1B" w14:textId="356AD5E0" w:rsidR="000207D3" w:rsidRPr="006C1B19" w:rsidRDefault="000207D3" w:rsidP="00C030F9">
      <w:pPr>
        <w:ind w:leftChars="200" w:left="420"/>
        <w:rPr>
          <w:rFonts w:ascii="Arial" w:hAnsi="Arial" w:cs="Arial"/>
          <w:szCs w:val="21"/>
        </w:rPr>
      </w:pPr>
      <w:r w:rsidRPr="006C1B19">
        <w:rPr>
          <w:rFonts w:ascii="Arial" w:hAnsi="Arial" w:cs="Arial"/>
          <w:szCs w:val="21"/>
        </w:rPr>
        <w:t xml:space="preserve">Patients who underwent allogeneic </w:t>
      </w:r>
      <w:r w:rsidR="00BA01C9" w:rsidRPr="006C1B19">
        <w:rPr>
          <w:rFonts w:ascii="Arial" w:hAnsi="Arial" w:cs="Arial"/>
          <w:szCs w:val="21"/>
        </w:rPr>
        <w:t>RBC</w:t>
      </w:r>
      <w:r w:rsidRPr="006C1B19">
        <w:rPr>
          <w:rFonts w:ascii="Arial" w:hAnsi="Arial" w:cs="Arial"/>
          <w:szCs w:val="21"/>
        </w:rPr>
        <w:t xml:space="preserve"> transfusion in a heart-lung machine </w:t>
      </w:r>
    </w:p>
    <w:p w14:paraId="4386E54E" w14:textId="0038214C" w:rsidR="00B7081F" w:rsidRPr="006C1B19" w:rsidRDefault="00B7081F" w:rsidP="00B7081F">
      <w:pPr>
        <w:pStyle w:val="2"/>
        <w:numPr>
          <w:ilvl w:val="2"/>
          <w:numId w:val="7"/>
        </w:numPr>
        <w:rPr>
          <w:rFonts w:ascii="Arial" w:hAnsi="Arial" w:cs="Arial"/>
          <w:b/>
          <w:szCs w:val="21"/>
        </w:rPr>
      </w:pPr>
      <w:bookmarkStart w:id="13717" w:name="_Toc193809733"/>
      <w:r w:rsidRPr="006C1B19">
        <w:rPr>
          <w:rFonts w:ascii="Arial" w:hAnsi="Arial" w:cs="Arial"/>
          <w:b/>
          <w:szCs w:val="21"/>
        </w:rPr>
        <w:lastRenderedPageBreak/>
        <w:t>Exclusion Criteria</w:t>
      </w:r>
      <w:bookmarkEnd w:id="13717"/>
    </w:p>
    <w:p w14:paraId="5B003168" w14:textId="77777777" w:rsidR="00DB770C" w:rsidRPr="006C1B19" w:rsidRDefault="00D95BA5" w:rsidP="00E107EA">
      <w:pPr>
        <w:pStyle w:val="ae"/>
        <w:numPr>
          <w:ilvl w:val="0"/>
          <w:numId w:val="30"/>
        </w:numPr>
        <w:ind w:leftChars="0"/>
        <w:rPr>
          <w:rFonts w:ascii="Arial" w:hAnsi="Arial" w:cs="Arial"/>
          <w:szCs w:val="21"/>
        </w:rPr>
      </w:pPr>
      <w:r w:rsidRPr="006C1B19">
        <w:rPr>
          <w:rFonts w:ascii="Arial" w:hAnsi="Arial" w:cs="Arial"/>
          <w:szCs w:val="21"/>
        </w:rPr>
        <w:t>If the withdrawal period for antiplatelet or anticoagulants (see Table 1) was not complied with between the time of provisional registration and the date of surgery.</w:t>
      </w:r>
    </w:p>
    <w:p w14:paraId="55BCE2A4" w14:textId="54E9CE3F" w:rsidR="00B80D85" w:rsidRPr="006C1B19" w:rsidRDefault="00B56D6E" w:rsidP="00E107EA">
      <w:pPr>
        <w:pStyle w:val="ae"/>
        <w:numPr>
          <w:ilvl w:val="0"/>
          <w:numId w:val="30"/>
        </w:numPr>
        <w:ind w:leftChars="0"/>
        <w:rPr>
          <w:rFonts w:ascii="Arial" w:hAnsi="Arial" w:cs="Arial"/>
          <w:szCs w:val="21"/>
        </w:rPr>
      </w:pPr>
      <w:r w:rsidRPr="006C1B19">
        <w:rPr>
          <w:rFonts w:ascii="Arial" w:hAnsi="Arial" w:cs="Arial"/>
          <w:szCs w:val="21"/>
        </w:rPr>
        <w:t>If the surgical procedure changes between the date of provisional registration and the date of surgery, or during surgery, and conflicts with the selection criteria for provisional registration, or meets any exclusion criteria for provisional registration.</w:t>
      </w:r>
    </w:p>
    <w:p w14:paraId="621F5F18" w14:textId="2159E92A" w:rsidR="00585D91" w:rsidRPr="006C1B19" w:rsidRDefault="00D95BA5" w:rsidP="00585D91">
      <w:pPr>
        <w:pStyle w:val="2"/>
        <w:numPr>
          <w:ilvl w:val="2"/>
          <w:numId w:val="7"/>
        </w:numPr>
        <w:rPr>
          <w:rFonts w:ascii="Arial" w:hAnsi="Arial" w:cs="Arial"/>
          <w:b/>
          <w:szCs w:val="21"/>
        </w:rPr>
      </w:pPr>
      <w:bookmarkStart w:id="13718" w:name="_Toc193809734"/>
      <w:r w:rsidRPr="006C1B19">
        <w:rPr>
          <w:rFonts w:ascii="Arial" w:hAnsi="Arial" w:cs="Arial"/>
          <w:b/>
          <w:szCs w:val="21"/>
        </w:rPr>
        <w:t xml:space="preserve">Rationale for </w:t>
      </w:r>
      <w:r w:rsidR="001E0EA1" w:rsidRPr="006C1B19">
        <w:rPr>
          <w:rFonts w:ascii="Arial" w:hAnsi="Arial" w:cs="Arial"/>
          <w:b/>
          <w:szCs w:val="21"/>
        </w:rPr>
        <w:t>Criteria</w:t>
      </w:r>
      <w:bookmarkEnd w:id="13718"/>
    </w:p>
    <w:p w14:paraId="79BFC947" w14:textId="4078BE06" w:rsidR="00D95BA5" w:rsidRPr="006C1B19" w:rsidRDefault="00D95BA5" w:rsidP="00D95BA5">
      <w:pPr>
        <w:pStyle w:val="3"/>
        <w:numPr>
          <w:ilvl w:val="3"/>
          <w:numId w:val="7"/>
        </w:numPr>
        <w:ind w:leftChars="0"/>
        <w:rPr>
          <w:rFonts w:ascii="Arial" w:hAnsi="Arial" w:cs="Arial"/>
          <w:b/>
          <w:szCs w:val="21"/>
        </w:rPr>
      </w:pPr>
      <w:bookmarkStart w:id="13719" w:name="_Toc193809735"/>
      <w:r w:rsidRPr="006C1B19">
        <w:rPr>
          <w:rFonts w:ascii="Arial" w:hAnsi="Arial" w:cs="Arial"/>
          <w:b/>
          <w:szCs w:val="21"/>
        </w:rPr>
        <w:t xml:space="preserve">Rationale for </w:t>
      </w:r>
      <w:r w:rsidR="001E0EA1" w:rsidRPr="006C1B19">
        <w:rPr>
          <w:rFonts w:ascii="Arial" w:hAnsi="Arial" w:cs="Arial"/>
          <w:b/>
          <w:szCs w:val="21"/>
        </w:rPr>
        <w:t>Inclusion C</w:t>
      </w:r>
      <w:r w:rsidRPr="006C1B19">
        <w:rPr>
          <w:rFonts w:ascii="Arial" w:hAnsi="Arial" w:cs="Arial"/>
          <w:b/>
          <w:szCs w:val="21"/>
        </w:rPr>
        <w:t>riteria</w:t>
      </w:r>
      <w:bookmarkEnd w:id="13719"/>
    </w:p>
    <w:p w14:paraId="4D99B2E3" w14:textId="009A8146" w:rsidR="00D95BA5" w:rsidRPr="006C1B19" w:rsidRDefault="00B56D6E" w:rsidP="004F013C">
      <w:pPr>
        <w:ind w:leftChars="200" w:left="420"/>
        <w:rPr>
          <w:rFonts w:ascii="Arial" w:hAnsi="Arial" w:cs="Arial"/>
          <w:szCs w:val="21"/>
        </w:rPr>
      </w:pPr>
      <w:r w:rsidRPr="006C1B19">
        <w:rPr>
          <w:rFonts w:ascii="Arial" w:hAnsi="Arial" w:cs="Arial"/>
          <w:szCs w:val="21"/>
        </w:rPr>
        <w:t>If this criterion is not met, surgery may proceed without transfusion, making the case outside the high-risk population targeted by this study.</w:t>
      </w:r>
      <w:r w:rsidR="00B33BB9" w:rsidRPr="006C1B19">
        <w:rPr>
          <w:rFonts w:ascii="Arial" w:hAnsi="Arial" w:cs="Arial"/>
          <w:szCs w:val="21"/>
        </w:rPr>
        <w:t xml:space="preserve"> </w:t>
      </w:r>
      <w:r w:rsidR="00110F01" w:rsidRPr="006C1B19">
        <w:rPr>
          <w:rFonts w:ascii="Arial" w:hAnsi="Arial" w:cs="Arial"/>
          <w:szCs w:val="21"/>
        </w:rPr>
        <w:t xml:space="preserve">Bloodless surgery refers to a procedure in which anemia is corrected solely with salvaged </w:t>
      </w:r>
      <w:r w:rsidR="00F14215" w:rsidRPr="006C1B19">
        <w:rPr>
          <w:rFonts w:ascii="Arial" w:hAnsi="Arial" w:cs="Arial"/>
          <w:szCs w:val="21"/>
        </w:rPr>
        <w:t>RBC</w:t>
      </w:r>
      <w:r w:rsidR="00110F01" w:rsidRPr="006C1B19">
        <w:rPr>
          <w:rFonts w:ascii="Arial" w:hAnsi="Arial" w:cs="Arial"/>
          <w:szCs w:val="21"/>
        </w:rPr>
        <w:t xml:space="preserve"> without the need for allogeneic RBC transfusion.</w:t>
      </w:r>
      <w:r w:rsidR="00D50BAA" w:rsidRPr="006C1B19">
        <w:rPr>
          <w:rFonts w:ascii="Arial" w:hAnsi="Arial" w:cs="Arial"/>
          <w:szCs w:val="21"/>
        </w:rPr>
        <w:t xml:space="preserve"> </w:t>
      </w:r>
      <w:r w:rsidR="00110F01" w:rsidRPr="006C1B19">
        <w:rPr>
          <w:rFonts w:ascii="Arial" w:hAnsi="Arial" w:cs="Arial"/>
          <w:szCs w:val="21"/>
        </w:rPr>
        <w:t>This is only feasible when the blood loss is minimal.</w:t>
      </w:r>
    </w:p>
    <w:p w14:paraId="22D0F987" w14:textId="731EC112" w:rsidR="00D95BA5" w:rsidRPr="006C1B19" w:rsidRDefault="00D95BA5" w:rsidP="00D95BA5">
      <w:pPr>
        <w:pStyle w:val="3"/>
        <w:numPr>
          <w:ilvl w:val="3"/>
          <w:numId w:val="7"/>
        </w:numPr>
        <w:ind w:leftChars="0"/>
        <w:rPr>
          <w:rFonts w:ascii="Arial" w:hAnsi="Arial" w:cs="Arial"/>
          <w:b/>
          <w:szCs w:val="21"/>
        </w:rPr>
      </w:pPr>
      <w:bookmarkStart w:id="13720" w:name="_Toc193809736"/>
      <w:r w:rsidRPr="006C1B19">
        <w:rPr>
          <w:rFonts w:ascii="Arial" w:hAnsi="Arial" w:cs="Arial"/>
          <w:b/>
          <w:szCs w:val="21"/>
        </w:rPr>
        <w:t>Rationale for Exclusion Criteria</w:t>
      </w:r>
      <w:bookmarkEnd w:id="13720"/>
    </w:p>
    <w:p w14:paraId="0EB8B9A8" w14:textId="4A1B0405" w:rsidR="002A2AEF" w:rsidRPr="006C1B19" w:rsidRDefault="002A2AEF" w:rsidP="002A2AEF">
      <w:pPr>
        <w:ind w:leftChars="200" w:left="420"/>
        <w:rPr>
          <w:rFonts w:ascii="Arial" w:hAnsi="Arial" w:cs="Arial"/>
          <w:szCs w:val="21"/>
        </w:rPr>
      </w:pPr>
      <w:r w:rsidRPr="006C1B19">
        <w:rPr>
          <w:rFonts w:ascii="Arial" w:hAnsi="Arial" w:cs="Arial"/>
          <w:szCs w:val="21"/>
        </w:rPr>
        <w:t>Set to ensure valid evaluation of study treatment effects</w:t>
      </w:r>
    </w:p>
    <w:p w14:paraId="5A8E2BFC" w14:textId="77777777" w:rsidR="00D95BA5" w:rsidRPr="006C1B19" w:rsidRDefault="00D95BA5" w:rsidP="00D95BA5">
      <w:pPr>
        <w:rPr>
          <w:rFonts w:ascii="Arial" w:hAnsi="Arial" w:cs="Arial"/>
          <w:szCs w:val="21"/>
        </w:rPr>
      </w:pPr>
    </w:p>
    <w:p w14:paraId="166A09BD" w14:textId="3620CF13" w:rsidR="004D3A51" w:rsidRPr="006C1B19" w:rsidRDefault="002A2AEF" w:rsidP="00975F0A">
      <w:pPr>
        <w:pStyle w:val="10"/>
        <w:numPr>
          <w:ilvl w:val="0"/>
          <w:numId w:val="7"/>
        </w:numPr>
        <w:rPr>
          <w:rFonts w:ascii="Arial" w:hAnsi="Arial" w:cs="Arial"/>
          <w:b/>
          <w:sz w:val="21"/>
          <w:szCs w:val="21"/>
        </w:rPr>
      </w:pPr>
      <w:bookmarkStart w:id="13721" w:name="_Toc481756720"/>
      <w:bookmarkStart w:id="13722" w:name="_Toc481761673"/>
      <w:bookmarkStart w:id="13723" w:name="_Toc481764324"/>
      <w:bookmarkStart w:id="13724" w:name="_Toc481756721"/>
      <w:bookmarkStart w:id="13725" w:name="_Toc481761674"/>
      <w:bookmarkStart w:id="13726" w:name="_Toc481764325"/>
      <w:bookmarkStart w:id="13727" w:name="_Toc481756722"/>
      <w:bookmarkStart w:id="13728" w:name="_Toc481761675"/>
      <w:bookmarkStart w:id="13729" w:name="_Toc481764326"/>
      <w:bookmarkStart w:id="13730" w:name="_Toc487141625"/>
      <w:bookmarkStart w:id="13731" w:name="_Toc487141786"/>
      <w:bookmarkStart w:id="13732" w:name="_Toc487141947"/>
      <w:bookmarkStart w:id="13733" w:name="_Toc487142344"/>
      <w:bookmarkStart w:id="13734" w:name="_Toc487142614"/>
      <w:bookmarkStart w:id="13735" w:name="_Toc487141626"/>
      <w:bookmarkStart w:id="13736" w:name="_Toc487141787"/>
      <w:bookmarkStart w:id="13737" w:name="_Toc487141948"/>
      <w:bookmarkStart w:id="13738" w:name="_Toc487142345"/>
      <w:bookmarkStart w:id="13739" w:name="_Toc487142615"/>
      <w:bookmarkStart w:id="13740" w:name="_Toc487141627"/>
      <w:bookmarkStart w:id="13741" w:name="_Toc487141788"/>
      <w:bookmarkStart w:id="13742" w:name="_Toc487141949"/>
      <w:bookmarkStart w:id="13743" w:name="_Toc487142346"/>
      <w:bookmarkStart w:id="13744" w:name="_Toc487142616"/>
      <w:bookmarkStart w:id="13745" w:name="_Toc487141628"/>
      <w:bookmarkStart w:id="13746" w:name="_Toc487141789"/>
      <w:bookmarkStart w:id="13747" w:name="_Toc487141950"/>
      <w:bookmarkStart w:id="13748" w:name="_Toc487142347"/>
      <w:bookmarkStart w:id="13749" w:name="_Toc487142617"/>
      <w:bookmarkStart w:id="13750" w:name="_Toc487141629"/>
      <w:bookmarkStart w:id="13751" w:name="_Toc487141790"/>
      <w:bookmarkStart w:id="13752" w:name="_Toc487141951"/>
      <w:bookmarkStart w:id="13753" w:name="_Toc487142348"/>
      <w:bookmarkStart w:id="13754" w:name="_Toc487142618"/>
      <w:bookmarkStart w:id="13755" w:name="_Toc487141630"/>
      <w:bookmarkStart w:id="13756" w:name="_Toc487141791"/>
      <w:bookmarkStart w:id="13757" w:name="_Toc487141952"/>
      <w:bookmarkStart w:id="13758" w:name="_Toc487142349"/>
      <w:bookmarkStart w:id="13759" w:name="_Toc487142619"/>
      <w:bookmarkStart w:id="13760" w:name="_Toc487141631"/>
      <w:bookmarkStart w:id="13761" w:name="_Toc487141792"/>
      <w:bookmarkStart w:id="13762" w:name="_Toc487141953"/>
      <w:bookmarkStart w:id="13763" w:name="_Toc487142350"/>
      <w:bookmarkStart w:id="13764" w:name="_Toc487142620"/>
      <w:bookmarkStart w:id="13765" w:name="_Toc487141632"/>
      <w:bookmarkStart w:id="13766" w:name="_Toc487141793"/>
      <w:bookmarkStart w:id="13767" w:name="_Toc487141954"/>
      <w:bookmarkStart w:id="13768" w:name="_Toc487142351"/>
      <w:bookmarkStart w:id="13769" w:name="_Toc487142621"/>
      <w:bookmarkStart w:id="13770" w:name="_Toc487141633"/>
      <w:bookmarkStart w:id="13771" w:name="_Toc487141794"/>
      <w:bookmarkStart w:id="13772" w:name="_Toc487141955"/>
      <w:bookmarkStart w:id="13773" w:name="_Toc487142352"/>
      <w:bookmarkStart w:id="13774" w:name="_Toc487142622"/>
      <w:bookmarkStart w:id="13775" w:name="_Toc487141634"/>
      <w:bookmarkStart w:id="13776" w:name="_Toc487141795"/>
      <w:bookmarkStart w:id="13777" w:name="_Toc487141956"/>
      <w:bookmarkStart w:id="13778" w:name="_Toc487142353"/>
      <w:bookmarkStart w:id="13779" w:name="_Toc487142623"/>
      <w:bookmarkStart w:id="13780" w:name="_Toc487141635"/>
      <w:bookmarkStart w:id="13781" w:name="_Toc487141796"/>
      <w:bookmarkStart w:id="13782" w:name="_Toc487141957"/>
      <w:bookmarkStart w:id="13783" w:name="_Toc487142354"/>
      <w:bookmarkStart w:id="13784" w:name="_Toc487142624"/>
      <w:bookmarkStart w:id="13785" w:name="_Toc487141636"/>
      <w:bookmarkStart w:id="13786" w:name="_Toc487141797"/>
      <w:bookmarkStart w:id="13787" w:name="_Toc487141958"/>
      <w:bookmarkStart w:id="13788" w:name="_Toc487142355"/>
      <w:bookmarkStart w:id="13789" w:name="_Toc487142625"/>
      <w:bookmarkStart w:id="13790" w:name="_Toc193809737"/>
      <w:bookmarkStart w:id="13791" w:name="_Toc421702467"/>
      <w:bookmarkEnd w:id="13721"/>
      <w:bookmarkEnd w:id="13722"/>
      <w:bookmarkEnd w:id="13723"/>
      <w:bookmarkEnd w:id="13724"/>
      <w:bookmarkEnd w:id="13725"/>
      <w:bookmarkEnd w:id="13726"/>
      <w:bookmarkEnd w:id="13727"/>
      <w:bookmarkEnd w:id="13728"/>
      <w:bookmarkEnd w:id="13729"/>
      <w:bookmarkEnd w:id="13730"/>
      <w:bookmarkEnd w:id="13731"/>
      <w:bookmarkEnd w:id="13732"/>
      <w:bookmarkEnd w:id="13733"/>
      <w:bookmarkEnd w:id="13734"/>
      <w:bookmarkEnd w:id="13735"/>
      <w:bookmarkEnd w:id="13736"/>
      <w:bookmarkEnd w:id="13737"/>
      <w:bookmarkEnd w:id="13738"/>
      <w:bookmarkEnd w:id="13739"/>
      <w:bookmarkEnd w:id="13740"/>
      <w:bookmarkEnd w:id="13741"/>
      <w:bookmarkEnd w:id="13742"/>
      <w:bookmarkEnd w:id="13743"/>
      <w:bookmarkEnd w:id="13744"/>
      <w:bookmarkEnd w:id="13745"/>
      <w:bookmarkEnd w:id="13746"/>
      <w:bookmarkEnd w:id="13747"/>
      <w:bookmarkEnd w:id="13748"/>
      <w:bookmarkEnd w:id="13749"/>
      <w:bookmarkEnd w:id="13750"/>
      <w:bookmarkEnd w:id="13751"/>
      <w:bookmarkEnd w:id="13752"/>
      <w:bookmarkEnd w:id="13753"/>
      <w:bookmarkEnd w:id="13754"/>
      <w:bookmarkEnd w:id="13755"/>
      <w:bookmarkEnd w:id="13756"/>
      <w:bookmarkEnd w:id="13757"/>
      <w:bookmarkEnd w:id="13758"/>
      <w:bookmarkEnd w:id="13759"/>
      <w:bookmarkEnd w:id="13760"/>
      <w:bookmarkEnd w:id="13761"/>
      <w:bookmarkEnd w:id="13762"/>
      <w:bookmarkEnd w:id="13763"/>
      <w:bookmarkEnd w:id="13764"/>
      <w:bookmarkEnd w:id="13765"/>
      <w:bookmarkEnd w:id="13766"/>
      <w:bookmarkEnd w:id="13767"/>
      <w:bookmarkEnd w:id="13768"/>
      <w:bookmarkEnd w:id="13769"/>
      <w:bookmarkEnd w:id="13770"/>
      <w:bookmarkEnd w:id="13771"/>
      <w:bookmarkEnd w:id="13772"/>
      <w:bookmarkEnd w:id="13773"/>
      <w:bookmarkEnd w:id="13774"/>
      <w:bookmarkEnd w:id="13775"/>
      <w:bookmarkEnd w:id="13776"/>
      <w:bookmarkEnd w:id="13777"/>
      <w:bookmarkEnd w:id="13778"/>
      <w:bookmarkEnd w:id="13779"/>
      <w:bookmarkEnd w:id="13780"/>
      <w:bookmarkEnd w:id="13781"/>
      <w:bookmarkEnd w:id="13782"/>
      <w:bookmarkEnd w:id="13783"/>
      <w:bookmarkEnd w:id="13784"/>
      <w:bookmarkEnd w:id="13785"/>
      <w:bookmarkEnd w:id="13786"/>
      <w:bookmarkEnd w:id="13787"/>
      <w:bookmarkEnd w:id="13788"/>
      <w:bookmarkEnd w:id="13789"/>
      <w:r w:rsidRPr="006C1B19">
        <w:rPr>
          <w:rFonts w:ascii="Arial" w:hAnsi="Arial" w:cs="Arial"/>
          <w:b/>
          <w:sz w:val="21"/>
          <w:szCs w:val="21"/>
        </w:rPr>
        <w:t>Study Procedure</w:t>
      </w:r>
      <w:r w:rsidR="009579AD" w:rsidRPr="006C1B19">
        <w:rPr>
          <w:rFonts w:ascii="Arial" w:hAnsi="Arial" w:cs="Arial"/>
          <w:b/>
          <w:sz w:val="21"/>
          <w:szCs w:val="21"/>
        </w:rPr>
        <w:t>s</w:t>
      </w:r>
      <w:bookmarkEnd w:id="13790"/>
    </w:p>
    <w:p w14:paraId="33C86FA2" w14:textId="6D6B80DE" w:rsidR="00CD380D" w:rsidRPr="006C1B19" w:rsidRDefault="007E75AF" w:rsidP="00975F0A">
      <w:pPr>
        <w:pStyle w:val="2"/>
        <w:numPr>
          <w:ilvl w:val="1"/>
          <w:numId w:val="7"/>
        </w:numPr>
        <w:rPr>
          <w:rFonts w:ascii="Arial" w:hAnsi="Arial" w:cs="Arial"/>
          <w:b/>
          <w:szCs w:val="21"/>
        </w:rPr>
      </w:pPr>
      <w:bookmarkStart w:id="13792" w:name="_Toc193809738"/>
      <w:r w:rsidRPr="006C1B19">
        <w:rPr>
          <w:rFonts w:ascii="Arial" w:hAnsi="Arial" w:cs="Arial"/>
          <w:b/>
          <w:szCs w:val="21"/>
        </w:rPr>
        <w:t xml:space="preserve">Informed </w:t>
      </w:r>
      <w:r w:rsidR="009579AD" w:rsidRPr="006C1B19">
        <w:rPr>
          <w:rFonts w:ascii="Arial" w:hAnsi="Arial" w:cs="Arial"/>
          <w:b/>
          <w:szCs w:val="21"/>
        </w:rPr>
        <w:t>C</w:t>
      </w:r>
      <w:r w:rsidRPr="006C1B19">
        <w:rPr>
          <w:rFonts w:ascii="Arial" w:hAnsi="Arial" w:cs="Arial"/>
          <w:b/>
          <w:szCs w:val="21"/>
        </w:rPr>
        <w:t>onsent</w:t>
      </w:r>
      <w:bookmarkEnd w:id="13792"/>
    </w:p>
    <w:p w14:paraId="17F3D520" w14:textId="642E03CC" w:rsidR="00D835ED" w:rsidRPr="006C1B19" w:rsidRDefault="00CE155B" w:rsidP="00975F0A">
      <w:pPr>
        <w:pStyle w:val="3"/>
        <w:numPr>
          <w:ilvl w:val="2"/>
          <w:numId w:val="7"/>
        </w:numPr>
        <w:ind w:leftChars="0"/>
        <w:rPr>
          <w:rFonts w:ascii="Arial" w:hAnsi="Arial" w:cs="Arial"/>
          <w:b/>
          <w:szCs w:val="21"/>
        </w:rPr>
      </w:pPr>
      <w:bookmarkStart w:id="13793" w:name="_Toc193809739"/>
      <w:bookmarkStart w:id="13794" w:name="_Toc423341007"/>
      <w:r w:rsidRPr="006C1B19">
        <w:rPr>
          <w:rFonts w:ascii="Arial" w:hAnsi="Arial" w:cs="Arial"/>
          <w:b/>
          <w:szCs w:val="21"/>
        </w:rPr>
        <w:t>Voluntary Participa</w:t>
      </w:r>
      <w:r w:rsidR="009579AD" w:rsidRPr="006C1B19">
        <w:rPr>
          <w:rFonts w:ascii="Arial" w:hAnsi="Arial" w:cs="Arial"/>
          <w:b/>
          <w:szCs w:val="21"/>
        </w:rPr>
        <w:t>tion</w:t>
      </w:r>
      <w:bookmarkEnd w:id="13793"/>
    </w:p>
    <w:p w14:paraId="19F71748" w14:textId="060BB5C1" w:rsidR="00C030F9" w:rsidRPr="006C1B19" w:rsidRDefault="00C030F9" w:rsidP="00C030F9">
      <w:pPr>
        <w:ind w:leftChars="200" w:left="420"/>
        <w:rPr>
          <w:rFonts w:ascii="Arial" w:hAnsi="Arial" w:cs="Arial"/>
          <w:szCs w:val="21"/>
        </w:rPr>
      </w:pPr>
      <w:r w:rsidRPr="006C1B19">
        <w:rPr>
          <w:rFonts w:ascii="Arial" w:hAnsi="Arial" w:cs="Arial"/>
          <w:szCs w:val="21"/>
        </w:rPr>
        <w:t xml:space="preserve">This clinical study </w:t>
      </w:r>
      <w:r w:rsidR="008B2E23" w:rsidRPr="006C1B19">
        <w:rPr>
          <w:rFonts w:ascii="Arial" w:hAnsi="Arial" w:cs="Arial"/>
          <w:szCs w:val="21"/>
        </w:rPr>
        <w:t>is</w:t>
      </w:r>
      <w:r w:rsidRPr="006C1B19">
        <w:rPr>
          <w:rFonts w:ascii="Arial" w:hAnsi="Arial" w:cs="Arial"/>
          <w:szCs w:val="21"/>
        </w:rPr>
        <w:t xml:space="preserve"> conducted in accordance with the ethical principles of the Declaration of Helsinki and the Ethical Guidelines for Life Science and Medical Research Involving Human Subjects. Participation in this study is voluntary, and respect for the fundamental human rights of participants </w:t>
      </w:r>
      <w:r w:rsidR="00107CFF" w:rsidRPr="006C1B19">
        <w:rPr>
          <w:rFonts w:ascii="Arial" w:hAnsi="Arial" w:cs="Arial"/>
          <w:szCs w:val="21"/>
        </w:rPr>
        <w:t>is</w:t>
      </w:r>
      <w:r w:rsidRPr="006C1B19">
        <w:rPr>
          <w:rFonts w:ascii="Arial" w:hAnsi="Arial" w:cs="Arial"/>
          <w:szCs w:val="21"/>
        </w:rPr>
        <w:t xml:space="preserve"> maintained. </w:t>
      </w:r>
      <w:r w:rsidR="000C38D2" w:rsidRPr="006C1B19">
        <w:rPr>
          <w:rFonts w:ascii="Arial" w:hAnsi="Arial" w:cs="Arial"/>
          <w:szCs w:val="21"/>
        </w:rPr>
        <w:t>Patients will receive appropriate medical care, regardless of whether they choose to participate in this study.</w:t>
      </w:r>
      <w:r w:rsidRPr="006C1B19">
        <w:rPr>
          <w:rFonts w:ascii="Arial" w:hAnsi="Arial" w:cs="Arial"/>
          <w:szCs w:val="21"/>
        </w:rPr>
        <w:t xml:space="preserve"> </w:t>
      </w:r>
      <w:r w:rsidR="00E51117" w:rsidRPr="006C1B19">
        <w:rPr>
          <w:rFonts w:ascii="Arial" w:hAnsi="Arial" w:cs="Arial"/>
          <w:szCs w:val="21"/>
        </w:rPr>
        <w:t>The study will be fully explained to the participants using an explanatory document, and written informed consent will be obtained.</w:t>
      </w:r>
    </w:p>
    <w:p w14:paraId="566FE024" w14:textId="3744D616" w:rsidR="00D835ED" w:rsidRPr="006C1B19" w:rsidRDefault="00D835ED" w:rsidP="004D5E7B">
      <w:pPr>
        <w:ind w:firstLineChars="100" w:firstLine="210"/>
        <w:rPr>
          <w:rFonts w:ascii="Arial" w:hAnsi="Arial" w:cs="Arial"/>
          <w:szCs w:val="21"/>
        </w:rPr>
      </w:pPr>
    </w:p>
    <w:p w14:paraId="260DB8F2" w14:textId="7FC16F52" w:rsidR="004644CD" w:rsidRPr="006C1B19" w:rsidRDefault="004644CD" w:rsidP="00975F0A">
      <w:pPr>
        <w:pStyle w:val="3"/>
        <w:numPr>
          <w:ilvl w:val="2"/>
          <w:numId w:val="7"/>
        </w:numPr>
        <w:ind w:leftChars="0"/>
        <w:rPr>
          <w:rFonts w:ascii="Arial" w:hAnsi="Arial" w:cs="Arial"/>
          <w:b/>
          <w:szCs w:val="21"/>
        </w:rPr>
      </w:pPr>
      <w:bookmarkStart w:id="13795" w:name="_Toc193809740"/>
      <w:r w:rsidRPr="006C1B19">
        <w:rPr>
          <w:rFonts w:ascii="Arial" w:hAnsi="Arial" w:cs="Arial"/>
          <w:b/>
          <w:szCs w:val="21"/>
        </w:rPr>
        <w:t xml:space="preserve">Procedure for </w:t>
      </w:r>
      <w:r w:rsidR="00BF2A31" w:rsidRPr="006C1B19">
        <w:rPr>
          <w:rFonts w:ascii="Arial" w:hAnsi="Arial" w:cs="Arial"/>
          <w:b/>
          <w:szCs w:val="21"/>
        </w:rPr>
        <w:t>O</w:t>
      </w:r>
      <w:r w:rsidRPr="006C1B19">
        <w:rPr>
          <w:rFonts w:ascii="Arial" w:hAnsi="Arial" w:cs="Arial"/>
          <w:b/>
          <w:szCs w:val="21"/>
        </w:rPr>
        <w:t xml:space="preserve">btaining </w:t>
      </w:r>
      <w:r w:rsidR="00BF2A31" w:rsidRPr="006C1B19">
        <w:rPr>
          <w:rFonts w:ascii="Arial" w:hAnsi="Arial" w:cs="Arial"/>
          <w:b/>
          <w:szCs w:val="21"/>
        </w:rPr>
        <w:t>I</w:t>
      </w:r>
      <w:r w:rsidRPr="006C1B19">
        <w:rPr>
          <w:rFonts w:ascii="Arial" w:hAnsi="Arial" w:cs="Arial"/>
          <w:b/>
          <w:szCs w:val="21"/>
        </w:rPr>
        <w:t xml:space="preserve">nformed </w:t>
      </w:r>
      <w:r w:rsidR="00BF2A31" w:rsidRPr="006C1B19">
        <w:rPr>
          <w:rFonts w:ascii="Arial" w:hAnsi="Arial" w:cs="Arial"/>
          <w:b/>
          <w:szCs w:val="21"/>
        </w:rPr>
        <w:t>C</w:t>
      </w:r>
      <w:r w:rsidRPr="006C1B19">
        <w:rPr>
          <w:rFonts w:ascii="Arial" w:hAnsi="Arial" w:cs="Arial"/>
          <w:b/>
          <w:szCs w:val="21"/>
        </w:rPr>
        <w:t>onsent</w:t>
      </w:r>
      <w:bookmarkEnd w:id="13795"/>
    </w:p>
    <w:p w14:paraId="0F7F6A16" w14:textId="39CEA7B5" w:rsidR="00DF27FB" w:rsidRPr="006C1B19" w:rsidRDefault="00DF27FB" w:rsidP="00DF27FB">
      <w:pPr>
        <w:ind w:leftChars="200" w:left="420"/>
        <w:rPr>
          <w:rFonts w:ascii="Arial" w:hAnsi="Arial" w:cs="Arial"/>
          <w:szCs w:val="21"/>
        </w:rPr>
      </w:pPr>
      <w:r w:rsidRPr="006C1B19">
        <w:rPr>
          <w:rFonts w:ascii="Arial" w:hAnsi="Arial" w:cs="Arial"/>
          <w:szCs w:val="21"/>
        </w:rPr>
        <w:t>The principal investigator or sub-investigator explain</w:t>
      </w:r>
      <w:r w:rsidR="005213BE" w:rsidRPr="006C1B19">
        <w:rPr>
          <w:rFonts w:ascii="Arial" w:hAnsi="Arial" w:cs="Arial"/>
          <w:szCs w:val="21"/>
        </w:rPr>
        <w:t>s</w:t>
      </w:r>
      <w:r w:rsidRPr="006C1B19">
        <w:rPr>
          <w:rFonts w:ascii="Arial" w:hAnsi="Arial" w:cs="Arial"/>
          <w:szCs w:val="21"/>
        </w:rPr>
        <w:t xml:space="preserve"> the study using an explanatory document, provide sufficient time for consideration, and obtain</w:t>
      </w:r>
      <w:r w:rsidR="007E209E" w:rsidRPr="006C1B19">
        <w:rPr>
          <w:rFonts w:ascii="Arial" w:hAnsi="Arial" w:cs="Arial"/>
          <w:szCs w:val="21"/>
        </w:rPr>
        <w:t>s</w:t>
      </w:r>
      <w:r w:rsidRPr="006C1B19">
        <w:rPr>
          <w:rFonts w:ascii="Arial" w:hAnsi="Arial" w:cs="Arial"/>
          <w:szCs w:val="21"/>
        </w:rPr>
        <w:t xml:space="preserve"> written consent based on the participant’s free will.</w:t>
      </w:r>
    </w:p>
    <w:p w14:paraId="5F124E36" w14:textId="074E3DCA" w:rsidR="00DF27FB" w:rsidRPr="006C1B19" w:rsidRDefault="00DF27FB" w:rsidP="00DF27FB">
      <w:pPr>
        <w:ind w:leftChars="200" w:left="420"/>
        <w:rPr>
          <w:rFonts w:ascii="Arial" w:hAnsi="Arial" w:cs="Arial"/>
          <w:szCs w:val="21"/>
        </w:rPr>
      </w:pPr>
      <w:r w:rsidRPr="006C1B19">
        <w:rPr>
          <w:rFonts w:ascii="Arial" w:hAnsi="Arial" w:cs="Arial"/>
          <w:szCs w:val="21"/>
        </w:rPr>
        <w:t xml:space="preserve">When obtaining written consent, the participant must fully understand the content and sign and date the consent form. </w:t>
      </w:r>
      <w:r w:rsidR="000576CD" w:rsidRPr="006C1B19">
        <w:rPr>
          <w:rFonts w:ascii="Arial" w:hAnsi="Arial" w:cs="Arial"/>
          <w:szCs w:val="21"/>
        </w:rPr>
        <w:t>The investigator who provided the explanation also sign</w:t>
      </w:r>
      <w:r w:rsidR="00092EEA" w:rsidRPr="006C1B19">
        <w:rPr>
          <w:rFonts w:ascii="Arial" w:hAnsi="Arial" w:cs="Arial"/>
          <w:szCs w:val="21"/>
        </w:rPr>
        <w:t>s</w:t>
      </w:r>
      <w:r w:rsidR="000576CD" w:rsidRPr="006C1B19">
        <w:rPr>
          <w:rFonts w:ascii="Arial" w:hAnsi="Arial" w:cs="Arial"/>
          <w:szCs w:val="21"/>
        </w:rPr>
        <w:t xml:space="preserve"> and date</w:t>
      </w:r>
      <w:r w:rsidR="00092EEA" w:rsidRPr="006C1B19">
        <w:rPr>
          <w:rFonts w:ascii="Arial" w:hAnsi="Arial" w:cs="Arial"/>
          <w:szCs w:val="21"/>
        </w:rPr>
        <w:t>s</w:t>
      </w:r>
      <w:r w:rsidR="000576CD" w:rsidRPr="006C1B19">
        <w:rPr>
          <w:rFonts w:ascii="Arial" w:hAnsi="Arial" w:cs="Arial"/>
          <w:szCs w:val="21"/>
        </w:rPr>
        <w:t xml:space="preserve"> this form.</w:t>
      </w:r>
    </w:p>
    <w:p w14:paraId="7F2ACD0C" w14:textId="4EE6A688" w:rsidR="00A51401" w:rsidRPr="006C1B19" w:rsidRDefault="00D24FB3" w:rsidP="00975F0A">
      <w:pPr>
        <w:pStyle w:val="3"/>
        <w:numPr>
          <w:ilvl w:val="2"/>
          <w:numId w:val="7"/>
        </w:numPr>
        <w:ind w:leftChars="0"/>
        <w:rPr>
          <w:rFonts w:ascii="Arial" w:hAnsi="Arial" w:cs="Arial"/>
          <w:b/>
          <w:szCs w:val="21"/>
        </w:rPr>
      </w:pPr>
      <w:bookmarkStart w:id="13796" w:name="_Toc193809741"/>
      <w:r w:rsidRPr="006C1B19">
        <w:rPr>
          <w:rFonts w:ascii="Arial" w:hAnsi="Arial" w:cs="Arial"/>
          <w:b/>
          <w:szCs w:val="21"/>
        </w:rPr>
        <w:t>Re-</w:t>
      </w:r>
      <w:r w:rsidR="00DF27FB" w:rsidRPr="006C1B19">
        <w:rPr>
          <w:rFonts w:ascii="Arial" w:hAnsi="Arial" w:cs="Arial"/>
          <w:b/>
          <w:szCs w:val="21"/>
        </w:rPr>
        <w:t>C</w:t>
      </w:r>
      <w:r w:rsidRPr="006C1B19">
        <w:rPr>
          <w:rFonts w:ascii="Arial" w:hAnsi="Arial" w:cs="Arial"/>
          <w:b/>
          <w:szCs w:val="21"/>
        </w:rPr>
        <w:t>onsent</w:t>
      </w:r>
      <w:bookmarkEnd w:id="13791"/>
      <w:bookmarkEnd w:id="13794"/>
      <w:bookmarkEnd w:id="13796"/>
    </w:p>
    <w:p w14:paraId="77207F0F" w14:textId="3DC8FEA4" w:rsidR="00CD380D" w:rsidRPr="006C1B19" w:rsidRDefault="00F97AAB" w:rsidP="00B67C3F">
      <w:pPr>
        <w:ind w:leftChars="200" w:left="420"/>
        <w:rPr>
          <w:rFonts w:ascii="Arial" w:hAnsi="Arial" w:cs="Arial"/>
          <w:szCs w:val="21"/>
        </w:rPr>
      </w:pPr>
      <w:bookmarkStart w:id="13797" w:name="_Toc421702468"/>
      <w:r w:rsidRPr="006C1B19">
        <w:rPr>
          <w:rFonts w:ascii="Arial" w:hAnsi="Arial" w:cs="Arial"/>
          <w:szCs w:val="21"/>
        </w:rPr>
        <w:t xml:space="preserve">If the study protocol is amended in a way that may affect the participant’s decision to continue the study, the revised explanatory document and consent form </w:t>
      </w:r>
      <w:r w:rsidR="00571FEA" w:rsidRPr="006C1B19">
        <w:rPr>
          <w:rFonts w:ascii="Arial" w:hAnsi="Arial" w:cs="Arial"/>
          <w:szCs w:val="21"/>
        </w:rPr>
        <w:t>are</w:t>
      </w:r>
      <w:r w:rsidRPr="006C1B19">
        <w:rPr>
          <w:rFonts w:ascii="Arial" w:hAnsi="Arial" w:cs="Arial"/>
          <w:szCs w:val="21"/>
        </w:rPr>
        <w:t xml:space="preserve"> approved </w:t>
      </w:r>
      <w:r w:rsidRPr="006C1B19">
        <w:rPr>
          <w:rFonts w:ascii="Arial" w:hAnsi="Arial" w:cs="Arial"/>
          <w:szCs w:val="21"/>
        </w:rPr>
        <w:lastRenderedPageBreak/>
        <w:t>by the ethics committee.</w:t>
      </w:r>
      <w:r w:rsidR="0059438D" w:rsidRPr="006C1B19">
        <w:rPr>
          <w:rFonts w:ascii="Arial" w:hAnsi="Arial" w:cs="Arial"/>
          <w:szCs w:val="21"/>
        </w:rPr>
        <w:t xml:space="preserve"> </w:t>
      </w:r>
      <w:r w:rsidRPr="006C1B19">
        <w:rPr>
          <w:rFonts w:ascii="Arial" w:hAnsi="Arial" w:cs="Arial"/>
          <w:szCs w:val="21"/>
        </w:rPr>
        <w:t xml:space="preserve">Thereafter, the new content </w:t>
      </w:r>
      <w:r w:rsidR="00571FEA" w:rsidRPr="006C1B19">
        <w:rPr>
          <w:rFonts w:ascii="Arial" w:hAnsi="Arial" w:cs="Arial"/>
          <w:szCs w:val="21"/>
        </w:rPr>
        <w:t>is</w:t>
      </w:r>
      <w:r w:rsidRPr="006C1B19">
        <w:rPr>
          <w:rFonts w:ascii="Arial" w:hAnsi="Arial" w:cs="Arial"/>
          <w:szCs w:val="21"/>
        </w:rPr>
        <w:t xml:space="preserve"> explained to the participants, and re-consent </w:t>
      </w:r>
      <w:r w:rsidR="00F16C73" w:rsidRPr="006C1B19">
        <w:rPr>
          <w:rFonts w:ascii="Arial" w:hAnsi="Arial" w:cs="Arial"/>
          <w:szCs w:val="21"/>
        </w:rPr>
        <w:t>is</w:t>
      </w:r>
      <w:r w:rsidRPr="006C1B19">
        <w:rPr>
          <w:rFonts w:ascii="Arial" w:hAnsi="Arial" w:cs="Arial"/>
          <w:szCs w:val="21"/>
        </w:rPr>
        <w:t xml:space="preserve"> obtained in writing.</w:t>
      </w:r>
    </w:p>
    <w:p w14:paraId="0D423C96" w14:textId="1869A6F8" w:rsidR="007241D4" w:rsidRPr="006C1B19" w:rsidRDefault="00D24FB3" w:rsidP="00975F0A">
      <w:pPr>
        <w:pStyle w:val="3"/>
        <w:numPr>
          <w:ilvl w:val="2"/>
          <w:numId w:val="7"/>
        </w:numPr>
        <w:ind w:leftChars="0"/>
        <w:rPr>
          <w:rFonts w:ascii="Arial" w:hAnsi="Arial" w:cs="Arial"/>
          <w:b/>
          <w:szCs w:val="21"/>
        </w:rPr>
      </w:pPr>
      <w:bookmarkStart w:id="13798" w:name="_Toc423341008"/>
      <w:bookmarkStart w:id="13799" w:name="_Toc193809742"/>
      <w:r w:rsidRPr="006C1B19">
        <w:rPr>
          <w:rFonts w:ascii="Arial" w:hAnsi="Arial" w:cs="Arial"/>
          <w:b/>
          <w:szCs w:val="21"/>
        </w:rPr>
        <w:t xml:space="preserve">Withdrawal of </w:t>
      </w:r>
      <w:r w:rsidR="0059438D" w:rsidRPr="006C1B19">
        <w:rPr>
          <w:rFonts w:ascii="Arial" w:hAnsi="Arial" w:cs="Arial"/>
          <w:b/>
          <w:szCs w:val="21"/>
        </w:rPr>
        <w:t>C</w:t>
      </w:r>
      <w:r w:rsidRPr="006C1B19">
        <w:rPr>
          <w:rFonts w:ascii="Arial" w:hAnsi="Arial" w:cs="Arial"/>
          <w:b/>
          <w:szCs w:val="21"/>
        </w:rPr>
        <w:t>onsent</w:t>
      </w:r>
      <w:bookmarkEnd w:id="13797"/>
      <w:bookmarkEnd w:id="13798"/>
      <w:bookmarkEnd w:id="13799"/>
    </w:p>
    <w:p w14:paraId="6C21B512" w14:textId="422EBFBC" w:rsidR="00B67C3F" w:rsidRPr="006C1B19" w:rsidRDefault="00F97AAB" w:rsidP="00B67C3F">
      <w:pPr>
        <w:ind w:leftChars="200" w:left="420"/>
        <w:rPr>
          <w:rFonts w:ascii="Arial" w:hAnsi="Arial" w:cs="Arial"/>
          <w:szCs w:val="21"/>
        </w:rPr>
      </w:pPr>
      <w:r w:rsidRPr="006C1B19">
        <w:rPr>
          <w:rFonts w:ascii="Arial" w:hAnsi="Arial" w:cs="Arial"/>
          <w:szCs w:val="21"/>
        </w:rPr>
        <w:t>Participants may withdraw their consent at any time, without penalty.</w:t>
      </w:r>
      <w:r w:rsidR="00B67C3F" w:rsidRPr="006C1B19">
        <w:rPr>
          <w:rFonts w:ascii="Arial" w:hAnsi="Arial" w:cs="Arial"/>
          <w:szCs w:val="21"/>
        </w:rPr>
        <w:t xml:space="preserve"> </w:t>
      </w:r>
      <w:r w:rsidR="003A3E35" w:rsidRPr="006C1B19">
        <w:rPr>
          <w:rFonts w:ascii="Arial" w:hAnsi="Arial" w:cs="Arial"/>
          <w:szCs w:val="21"/>
        </w:rPr>
        <w:t>However, data already used in published research cannot be withdrawn.</w:t>
      </w:r>
      <w:r w:rsidR="00B67C3F" w:rsidRPr="006C1B19">
        <w:rPr>
          <w:rFonts w:ascii="Arial" w:hAnsi="Arial" w:cs="Arial"/>
          <w:szCs w:val="21"/>
        </w:rPr>
        <w:t xml:space="preserve"> </w:t>
      </w:r>
      <w:r w:rsidR="002A35C2" w:rsidRPr="006C1B19">
        <w:rPr>
          <w:rFonts w:ascii="Arial" w:hAnsi="Arial" w:cs="Arial"/>
          <w:szCs w:val="21"/>
        </w:rPr>
        <w:t xml:space="preserve">In cases where withdrawal is difficult owing to unforeseen circumstances, the matter </w:t>
      </w:r>
      <w:r w:rsidR="000E1ABE" w:rsidRPr="006C1B19">
        <w:rPr>
          <w:rFonts w:ascii="Arial" w:hAnsi="Arial" w:cs="Arial"/>
          <w:szCs w:val="21"/>
        </w:rPr>
        <w:t>is</w:t>
      </w:r>
      <w:r w:rsidR="002A35C2" w:rsidRPr="006C1B19">
        <w:rPr>
          <w:rFonts w:ascii="Arial" w:hAnsi="Arial" w:cs="Arial"/>
          <w:szCs w:val="21"/>
        </w:rPr>
        <w:t xml:space="preserve"> referred to the ethics committee for approval.</w:t>
      </w:r>
    </w:p>
    <w:p w14:paraId="26DA38EA" w14:textId="19CC32E9" w:rsidR="00584A40" w:rsidRPr="006C1B19" w:rsidRDefault="00B67C3F" w:rsidP="00B67C3F">
      <w:pPr>
        <w:ind w:leftChars="200" w:left="420"/>
        <w:rPr>
          <w:rFonts w:ascii="Arial" w:hAnsi="Arial" w:cs="Arial"/>
          <w:szCs w:val="21"/>
        </w:rPr>
      </w:pPr>
      <w:r w:rsidRPr="006C1B19">
        <w:rPr>
          <w:rFonts w:ascii="Arial" w:hAnsi="Arial" w:cs="Arial"/>
          <w:szCs w:val="21"/>
        </w:rPr>
        <w:t xml:space="preserve">After withdrawal, no further data </w:t>
      </w:r>
      <w:r w:rsidR="00B13A96" w:rsidRPr="006C1B19">
        <w:rPr>
          <w:rFonts w:ascii="Arial" w:hAnsi="Arial" w:cs="Arial"/>
          <w:szCs w:val="21"/>
        </w:rPr>
        <w:t>is</w:t>
      </w:r>
      <w:r w:rsidRPr="006C1B19">
        <w:rPr>
          <w:rFonts w:ascii="Arial" w:hAnsi="Arial" w:cs="Arial"/>
          <w:szCs w:val="21"/>
        </w:rPr>
        <w:t xml:space="preserve"> collected, and any unused samples and data </w:t>
      </w:r>
      <w:r w:rsidR="00B13A96" w:rsidRPr="006C1B19">
        <w:rPr>
          <w:rFonts w:ascii="Arial" w:hAnsi="Arial" w:cs="Arial"/>
          <w:szCs w:val="21"/>
        </w:rPr>
        <w:t>is not</w:t>
      </w:r>
      <w:r w:rsidRPr="006C1B19">
        <w:rPr>
          <w:rFonts w:ascii="Arial" w:hAnsi="Arial" w:cs="Arial"/>
          <w:szCs w:val="21"/>
        </w:rPr>
        <w:t xml:space="preserve"> used in the future. The explanatory document include</w:t>
      </w:r>
      <w:r w:rsidR="005913CB" w:rsidRPr="006C1B19">
        <w:rPr>
          <w:rFonts w:ascii="Arial" w:hAnsi="Arial" w:cs="Arial"/>
          <w:szCs w:val="21"/>
        </w:rPr>
        <w:t>s</w:t>
      </w:r>
      <w:r w:rsidRPr="006C1B19">
        <w:rPr>
          <w:rFonts w:ascii="Arial" w:hAnsi="Arial" w:cs="Arial"/>
          <w:szCs w:val="21"/>
        </w:rPr>
        <w:t xml:space="preserve"> information on the ability to withdraw, potential limitations, reasons, and contact information. </w:t>
      </w:r>
      <w:r w:rsidR="0074637C" w:rsidRPr="006C1B19">
        <w:rPr>
          <w:rFonts w:ascii="Arial" w:hAnsi="Arial" w:cs="Arial"/>
          <w:szCs w:val="21"/>
        </w:rPr>
        <w:t>When a participant expresses an intent to withdraw, it is recorded in the withdrawal form or medical record, and appropriate action is taken.</w:t>
      </w:r>
      <w:r w:rsidRPr="006C1B19">
        <w:rPr>
          <w:rFonts w:ascii="Arial" w:hAnsi="Arial" w:cs="Arial"/>
          <w:szCs w:val="21"/>
        </w:rPr>
        <w:t xml:space="preserve"> If withdrawal is not possible, a clear explanation </w:t>
      </w:r>
      <w:r w:rsidR="00E57C73" w:rsidRPr="006C1B19">
        <w:rPr>
          <w:rFonts w:ascii="Arial" w:hAnsi="Arial" w:cs="Arial"/>
          <w:szCs w:val="21"/>
        </w:rPr>
        <w:t>is</w:t>
      </w:r>
      <w:r w:rsidRPr="006C1B19">
        <w:rPr>
          <w:rFonts w:ascii="Arial" w:hAnsi="Arial" w:cs="Arial"/>
          <w:szCs w:val="21"/>
        </w:rPr>
        <w:t xml:space="preserve"> provided to the participant to seek their understanding.</w:t>
      </w:r>
    </w:p>
    <w:p w14:paraId="353F82C1" w14:textId="5F699733" w:rsidR="00A51401" w:rsidRPr="006C1B19" w:rsidRDefault="00D24FB3" w:rsidP="00975F0A">
      <w:pPr>
        <w:pStyle w:val="2"/>
        <w:numPr>
          <w:ilvl w:val="1"/>
          <w:numId w:val="7"/>
        </w:numPr>
        <w:rPr>
          <w:rFonts w:ascii="Arial" w:hAnsi="Arial" w:cs="Arial"/>
          <w:b/>
          <w:szCs w:val="21"/>
        </w:rPr>
      </w:pPr>
      <w:bookmarkStart w:id="13800" w:name="_Toc76461672"/>
      <w:bookmarkStart w:id="13801" w:name="_Toc86668736"/>
      <w:bookmarkStart w:id="13802" w:name="_Toc421702469"/>
      <w:bookmarkStart w:id="13803" w:name="_Toc423341009"/>
      <w:bookmarkStart w:id="13804" w:name="_Toc193809743"/>
      <w:bookmarkEnd w:id="13800"/>
      <w:bookmarkEnd w:id="13801"/>
      <w:r w:rsidRPr="006C1B19">
        <w:rPr>
          <w:rFonts w:ascii="Arial" w:hAnsi="Arial" w:cs="Arial"/>
          <w:b/>
          <w:szCs w:val="21"/>
        </w:rPr>
        <w:t xml:space="preserve">Provisional </w:t>
      </w:r>
      <w:bookmarkEnd w:id="13802"/>
      <w:bookmarkEnd w:id="13803"/>
      <w:r w:rsidR="002508C9" w:rsidRPr="006C1B19">
        <w:rPr>
          <w:rFonts w:ascii="Arial" w:hAnsi="Arial" w:cs="Arial"/>
          <w:b/>
          <w:szCs w:val="21"/>
        </w:rPr>
        <w:t>Registration</w:t>
      </w:r>
      <w:bookmarkEnd w:id="13804"/>
    </w:p>
    <w:p w14:paraId="1C210635" w14:textId="6E41177F" w:rsidR="009116AC" w:rsidRPr="006C1B19" w:rsidRDefault="002A43E7" w:rsidP="002A43E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200" w:left="420"/>
        <w:rPr>
          <w:rFonts w:ascii="Arial" w:hAnsi="Arial" w:cs="Arial"/>
          <w:szCs w:val="21"/>
        </w:rPr>
      </w:pPr>
      <w:bookmarkStart w:id="13805" w:name="_Hlk138851751"/>
      <w:r w:rsidRPr="006C1B19">
        <w:rPr>
          <w:rFonts w:ascii="Arial" w:hAnsi="Arial" w:cs="Arial"/>
          <w:szCs w:val="21"/>
        </w:rPr>
        <w:t>The principal or sub-investigator obtain</w:t>
      </w:r>
      <w:r w:rsidR="00716770" w:rsidRPr="006C1B19">
        <w:rPr>
          <w:rFonts w:ascii="Arial" w:hAnsi="Arial" w:cs="Arial"/>
          <w:szCs w:val="21"/>
        </w:rPr>
        <w:t>s</w:t>
      </w:r>
      <w:r w:rsidRPr="006C1B19">
        <w:rPr>
          <w:rFonts w:ascii="Arial" w:hAnsi="Arial" w:cs="Arial"/>
          <w:szCs w:val="21"/>
        </w:rPr>
        <w:t xml:space="preserve"> consent from the participant and verify that they meet the provisional registration inclusion criteria and do not meet any of the exclusion criteria. An identification number </w:t>
      </w:r>
      <w:r w:rsidR="008D4749" w:rsidRPr="006C1B19">
        <w:rPr>
          <w:rFonts w:ascii="Arial" w:hAnsi="Arial" w:cs="Arial"/>
          <w:szCs w:val="21"/>
        </w:rPr>
        <w:t>is</w:t>
      </w:r>
      <w:r w:rsidRPr="006C1B19">
        <w:rPr>
          <w:rFonts w:ascii="Arial" w:hAnsi="Arial" w:cs="Arial"/>
          <w:szCs w:val="21"/>
        </w:rPr>
        <w:t xml:space="preserve"> </w:t>
      </w:r>
      <w:proofErr w:type="gramStart"/>
      <w:r w:rsidRPr="006C1B19">
        <w:rPr>
          <w:rFonts w:ascii="Arial" w:hAnsi="Arial" w:cs="Arial"/>
          <w:szCs w:val="21"/>
        </w:rPr>
        <w:t>then  issued</w:t>
      </w:r>
      <w:proofErr w:type="gramEnd"/>
      <w:r w:rsidRPr="006C1B19">
        <w:rPr>
          <w:rFonts w:ascii="Arial" w:hAnsi="Arial" w:cs="Arial"/>
          <w:szCs w:val="21"/>
        </w:rPr>
        <w:t xml:space="preserve">. </w:t>
      </w:r>
      <w:r w:rsidR="00593630" w:rsidRPr="006C1B19">
        <w:rPr>
          <w:rFonts w:ascii="Arial" w:hAnsi="Arial" w:cs="Arial"/>
          <w:szCs w:val="21"/>
        </w:rPr>
        <w:t xml:space="preserve">If the patient does not meet the criteria, screening will </w:t>
      </w:r>
      <w:proofErr w:type="gramStart"/>
      <w:r w:rsidR="00593630" w:rsidRPr="006C1B19">
        <w:rPr>
          <w:rFonts w:ascii="Arial" w:hAnsi="Arial" w:cs="Arial"/>
          <w:szCs w:val="21"/>
        </w:rPr>
        <w:t>end</w:t>
      </w:r>
      <w:proofErr w:type="gramEnd"/>
      <w:r w:rsidR="00593630" w:rsidRPr="006C1B19">
        <w:rPr>
          <w:rFonts w:ascii="Arial" w:hAnsi="Arial" w:cs="Arial"/>
          <w:szCs w:val="21"/>
        </w:rPr>
        <w:t xml:space="preserve"> and regular medical care will be provided.</w:t>
      </w:r>
      <w:r w:rsidRPr="006C1B19">
        <w:rPr>
          <w:rFonts w:ascii="Arial" w:hAnsi="Arial" w:cs="Arial"/>
          <w:szCs w:val="21"/>
        </w:rPr>
        <w:t xml:space="preserve"> </w:t>
      </w:r>
      <w:r w:rsidR="006D4E98" w:rsidRPr="006C1B19">
        <w:rPr>
          <w:rFonts w:ascii="Arial" w:hAnsi="Arial" w:cs="Arial"/>
          <w:szCs w:val="21"/>
        </w:rPr>
        <w:t>The reason for ineligibility must be recorded in the screening logs.</w:t>
      </w:r>
    </w:p>
    <w:p w14:paraId="58919100" w14:textId="7A87B231" w:rsidR="0069118D" w:rsidRPr="006C1B19" w:rsidRDefault="001044DE" w:rsidP="002A43E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200" w:left="420"/>
        <w:rPr>
          <w:rFonts w:ascii="Arial" w:hAnsi="Arial" w:cs="Arial"/>
          <w:szCs w:val="21"/>
        </w:rPr>
      </w:pPr>
      <w:r w:rsidRPr="006C1B19">
        <w:rPr>
          <w:rFonts w:ascii="Arial" w:hAnsi="Arial" w:cs="Arial"/>
          <w:szCs w:val="21"/>
        </w:rPr>
        <w:t xml:space="preserve">Once the target sample size (142 final registrations) is reached, consent acquisition is </w:t>
      </w:r>
      <w:proofErr w:type="gramStart"/>
      <w:r w:rsidRPr="006C1B19">
        <w:rPr>
          <w:rFonts w:ascii="Arial" w:hAnsi="Arial" w:cs="Arial"/>
          <w:szCs w:val="21"/>
        </w:rPr>
        <w:t>temporarily suspended</w:t>
      </w:r>
      <w:proofErr w:type="gramEnd"/>
      <w:r w:rsidRPr="006C1B19">
        <w:rPr>
          <w:rFonts w:ascii="Arial" w:hAnsi="Arial" w:cs="Arial"/>
          <w:szCs w:val="21"/>
        </w:rPr>
        <w:t xml:space="preserve"> and resumed only if additional cases are required.</w:t>
      </w:r>
      <w:r w:rsidR="005761DF" w:rsidRPr="006C1B19">
        <w:rPr>
          <w:rFonts w:ascii="Arial" w:hAnsi="Arial" w:cs="Arial"/>
          <w:color w:val="000000"/>
          <w:kern w:val="0"/>
          <w:szCs w:val="21"/>
        </w:rPr>
        <w:t xml:space="preserve"> </w:t>
      </w:r>
    </w:p>
    <w:p w14:paraId="44AE3102" w14:textId="4158D9C2" w:rsidR="0082400C" w:rsidRPr="006C1B19" w:rsidRDefault="002A43E7" w:rsidP="0082400C">
      <w:pPr>
        <w:pStyle w:val="2"/>
        <w:numPr>
          <w:ilvl w:val="1"/>
          <w:numId w:val="7"/>
        </w:numPr>
        <w:rPr>
          <w:rFonts w:ascii="Arial" w:hAnsi="Arial" w:cs="Arial"/>
          <w:b/>
          <w:szCs w:val="21"/>
        </w:rPr>
      </w:pPr>
      <w:bookmarkStart w:id="13806" w:name="_Toc193809744"/>
      <w:r w:rsidRPr="006C1B19">
        <w:rPr>
          <w:rFonts w:ascii="Arial" w:hAnsi="Arial" w:cs="Arial"/>
          <w:b/>
          <w:szCs w:val="21"/>
        </w:rPr>
        <w:t>Final Registration</w:t>
      </w:r>
      <w:bookmarkEnd w:id="13806"/>
    </w:p>
    <w:p w14:paraId="7DCDD07C" w14:textId="45FE5D67" w:rsidR="009116AC" w:rsidRPr="006C1B19" w:rsidRDefault="009116AC" w:rsidP="009116A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200" w:left="420"/>
        <w:rPr>
          <w:rFonts w:ascii="Arial" w:hAnsi="Arial" w:cs="Arial"/>
          <w:color w:val="000000"/>
          <w:kern w:val="0"/>
          <w:szCs w:val="21"/>
        </w:rPr>
      </w:pPr>
      <w:r w:rsidRPr="006C1B19">
        <w:rPr>
          <w:rFonts w:ascii="Arial" w:hAnsi="Arial" w:cs="Arial"/>
          <w:color w:val="000000"/>
          <w:kern w:val="0"/>
          <w:szCs w:val="21"/>
        </w:rPr>
        <w:t xml:space="preserve">Participants who meet the inclusion criteria and do not meet the exclusion criteria at the time of final registration </w:t>
      </w:r>
      <w:r w:rsidR="00CE19C0" w:rsidRPr="006C1B19">
        <w:rPr>
          <w:rFonts w:ascii="Arial" w:hAnsi="Arial" w:cs="Arial"/>
          <w:color w:val="000000"/>
          <w:kern w:val="0"/>
          <w:szCs w:val="21"/>
        </w:rPr>
        <w:t>are</w:t>
      </w:r>
      <w:r w:rsidRPr="006C1B19">
        <w:rPr>
          <w:rFonts w:ascii="Arial" w:hAnsi="Arial" w:cs="Arial"/>
          <w:color w:val="000000"/>
          <w:kern w:val="0"/>
          <w:szCs w:val="21"/>
        </w:rPr>
        <w:t xml:space="preserve"> formally registered. </w:t>
      </w:r>
      <w:r w:rsidR="00A62D61" w:rsidRPr="006C1B19">
        <w:rPr>
          <w:rFonts w:ascii="Arial" w:hAnsi="Arial" w:cs="Arial"/>
          <w:color w:val="000000"/>
          <w:kern w:val="0"/>
          <w:szCs w:val="21"/>
        </w:rPr>
        <w:t>Those deemed ineligible at this stage exit the study and receive standard medical care.</w:t>
      </w:r>
      <w:r w:rsidRPr="006C1B19">
        <w:rPr>
          <w:rFonts w:ascii="Arial" w:hAnsi="Arial" w:cs="Arial"/>
          <w:color w:val="000000"/>
          <w:kern w:val="0"/>
          <w:szCs w:val="21"/>
        </w:rPr>
        <w:t xml:space="preserve"> </w:t>
      </w:r>
      <w:r w:rsidR="006D08F1" w:rsidRPr="006C1B19">
        <w:rPr>
          <w:rFonts w:ascii="Arial" w:hAnsi="Arial" w:cs="Arial"/>
          <w:color w:val="000000"/>
          <w:kern w:val="0"/>
          <w:szCs w:val="21"/>
        </w:rPr>
        <w:t xml:space="preserve">In such cases, participants </w:t>
      </w:r>
      <w:r w:rsidR="00E92E71" w:rsidRPr="006C1B19">
        <w:rPr>
          <w:rFonts w:ascii="Arial" w:hAnsi="Arial" w:cs="Arial"/>
          <w:color w:val="000000"/>
          <w:kern w:val="0"/>
          <w:szCs w:val="21"/>
        </w:rPr>
        <w:t>are</w:t>
      </w:r>
      <w:r w:rsidR="006D08F1" w:rsidRPr="006C1B19">
        <w:rPr>
          <w:rFonts w:ascii="Arial" w:hAnsi="Arial" w:cs="Arial"/>
          <w:color w:val="000000"/>
          <w:kern w:val="0"/>
          <w:szCs w:val="21"/>
        </w:rPr>
        <w:t xml:space="preserve"> informed of their ineligibility after surgery.</w:t>
      </w:r>
    </w:p>
    <w:p w14:paraId="732E6BFF" w14:textId="5BC41703" w:rsidR="000566CD" w:rsidRPr="006C1B19" w:rsidRDefault="00B33BB9" w:rsidP="0040707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firstLineChars="100" w:firstLine="210"/>
        <w:rPr>
          <w:rFonts w:ascii="Arial" w:hAnsi="Arial" w:cs="Arial"/>
          <w:szCs w:val="21"/>
        </w:rPr>
      </w:pPr>
      <w:r w:rsidRPr="006C1B19">
        <w:rPr>
          <w:rFonts w:ascii="Arial" w:hAnsi="Arial" w:cs="Arial"/>
          <w:color w:val="000000"/>
          <w:kern w:val="0"/>
          <w:szCs w:val="21"/>
        </w:rPr>
        <w:t xml:space="preserve"> </w:t>
      </w:r>
    </w:p>
    <w:p w14:paraId="67510DE2" w14:textId="4AA799FC" w:rsidR="00A51401" w:rsidRPr="006C1B19" w:rsidRDefault="00AD588A" w:rsidP="00975F0A">
      <w:pPr>
        <w:pStyle w:val="2"/>
        <w:numPr>
          <w:ilvl w:val="1"/>
          <w:numId w:val="7"/>
        </w:numPr>
        <w:rPr>
          <w:rFonts w:ascii="Arial" w:hAnsi="Arial" w:cs="Arial"/>
          <w:b/>
          <w:szCs w:val="21"/>
        </w:rPr>
      </w:pPr>
      <w:bookmarkStart w:id="13807" w:name="_Toc193809745"/>
      <w:bookmarkEnd w:id="13805"/>
      <w:r w:rsidRPr="006C1B19">
        <w:rPr>
          <w:rFonts w:ascii="Arial" w:hAnsi="Arial" w:cs="Arial"/>
          <w:b/>
          <w:szCs w:val="21"/>
        </w:rPr>
        <w:t>Randomization and Blinding</w:t>
      </w:r>
      <w:bookmarkEnd w:id="13807"/>
    </w:p>
    <w:p w14:paraId="69A98D50" w14:textId="72E4E9EC" w:rsidR="000A1937" w:rsidRPr="006C1B19" w:rsidRDefault="000A1937" w:rsidP="000A1937">
      <w:pPr>
        <w:ind w:leftChars="200" w:left="420"/>
        <w:rPr>
          <w:rFonts w:ascii="Arial" w:hAnsi="Arial" w:cs="Arial"/>
          <w:szCs w:val="21"/>
        </w:rPr>
      </w:pPr>
      <w:bookmarkStart w:id="13808" w:name="_Hlk86063060"/>
      <w:bookmarkStart w:id="13809" w:name="_Hlk86062964"/>
      <w:r w:rsidRPr="006C1B19">
        <w:rPr>
          <w:rFonts w:ascii="Arial" w:hAnsi="Arial" w:cs="Arial"/>
          <w:szCs w:val="21"/>
        </w:rPr>
        <w:t>After final registration, the principal or sub-investigator access</w:t>
      </w:r>
      <w:r w:rsidR="0066152B" w:rsidRPr="006C1B19">
        <w:rPr>
          <w:rFonts w:ascii="Arial" w:hAnsi="Arial" w:cs="Arial"/>
          <w:szCs w:val="21"/>
        </w:rPr>
        <w:t>es</w:t>
      </w:r>
      <w:r w:rsidRPr="006C1B19">
        <w:rPr>
          <w:rFonts w:ascii="Arial" w:hAnsi="Arial" w:cs="Arial"/>
          <w:szCs w:val="21"/>
        </w:rPr>
        <w:t xml:space="preserve"> the web-based system to input the required information for randomization. </w:t>
      </w:r>
      <w:r w:rsidR="00300889" w:rsidRPr="006C1B19">
        <w:rPr>
          <w:rFonts w:ascii="Arial" w:hAnsi="Arial" w:cs="Arial"/>
          <w:szCs w:val="21"/>
        </w:rPr>
        <w:t xml:space="preserve">Participants </w:t>
      </w:r>
      <w:r w:rsidR="00E92E71" w:rsidRPr="006C1B19">
        <w:rPr>
          <w:rFonts w:ascii="Arial" w:hAnsi="Arial" w:cs="Arial"/>
          <w:szCs w:val="21"/>
        </w:rPr>
        <w:t xml:space="preserve">are </w:t>
      </w:r>
      <w:r w:rsidR="00300889" w:rsidRPr="006C1B19">
        <w:rPr>
          <w:rFonts w:ascii="Arial" w:hAnsi="Arial" w:cs="Arial"/>
          <w:szCs w:val="21"/>
        </w:rPr>
        <w:t>assigned in a 1:1 ratio to either the salvaged RBC group or the allogeneic RBC group using the stratified block randomization method.</w:t>
      </w:r>
    </w:p>
    <w:p w14:paraId="189A7D91" w14:textId="775BBEBF" w:rsidR="000A1937" w:rsidRPr="006C1B19" w:rsidRDefault="003336B1" w:rsidP="000A1937">
      <w:pPr>
        <w:ind w:leftChars="200" w:left="420"/>
        <w:rPr>
          <w:rFonts w:ascii="Arial" w:hAnsi="Arial" w:cs="Arial"/>
          <w:szCs w:val="21"/>
        </w:rPr>
      </w:pPr>
      <w:r w:rsidRPr="006C1B19">
        <w:rPr>
          <w:rFonts w:ascii="Arial" w:hAnsi="Arial" w:cs="Arial"/>
          <w:szCs w:val="21"/>
        </w:rPr>
        <w:t>Stratification factors include whether the surgery involves aortic arch replacement with antegrade cerebral perfusion and age (40–64 vs. 65 and older).</w:t>
      </w:r>
    </w:p>
    <w:p w14:paraId="5DA5C010" w14:textId="073C6EDA" w:rsidR="002E2129" w:rsidRPr="006C1B19" w:rsidRDefault="001044DE" w:rsidP="000A1937">
      <w:pPr>
        <w:ind w:leftChars="200" w:left="420"/>
        <w:rPr>
          <w:rFonts w:ascii="Arial" w:hAnsi="Arial" w:cs="Arial"/>
          <w:szCs w:val="21"/>
        </w:rPr>
      </w:pPr>
      <w:r w:rsidRPr="006C1B19">
        <w:rPr>
          <w:rFonts w:ascii="Arial" w:hAnsi="Arial" w:cs="Arial"/>
          <w:szCs w:val="21"/>
        </w:rPr>
        <w:t xml:space="preserve">The study is single-blind: participants, outcome assessors, surgeons, surgical assistants, and physicians responsible for postoperative care remain blinded to the </w:t>
      </w:r>
      <w:r w:rsidRPr="006C1B19">
        <w:rPr>
          <w:rFonts w:ascii="Arial" w:hAnsi="Arial" w:cs="Arial"/>
          <w:szCs w:val="21"/>
        </w:rPr>
        <w:lastRenderedPageBreak/>
        <w:t>group assignments.</w:t>
      </w:r>
      <w:r w:rsidR="000A1937" w:rsidRPr="006C1B19">
        <w:rPr>
          <w:rFonts w:ascii="Arial" w:hAnsi="Arial" w:cs="Arial"/>
          <w:szCs w:val="21"/>
        </w:rPr>
        <w:t xml:space="preserve"> </w:t>
      </w:r>
      <w:r w:rsidR="005122BC" w:rsidRPr="006C1B19">
        <w:rPr>
          <w:rFonts w:ascii="Arial" w:hAnsi="Arial" w:cs="Arial"/>
          <w:szCs w:val="21"/>
        </w:rPr>
        <w:t xml:space="preserve">Only the anesthesiologist involved in the procedure </w:t>
      </w:r>
      <w:r w:rsidR="00FA2E01" w:rsidRPr="006C1B19">
        <w:rPr>
          <w:rFonts w:ascii="Arial" w:hAnsi="Arial" w:cs="Arial"/>
          <w:szCs w:val="21"/>
        </w:rPr>
        <w:t>is</w:t>
      </w:r>
      <w:r w:rsidR="005122BC" w:rsidRPr="006C1B19">
        <w:rPr>
          <w:rFonts w:ascii="Arial" w:hAnsi="Arial" w:cs="Arial"/>
          <w:szCs w:val="21"/>
        </w:rPr>
        <w:t xml:space="preserve"> unmasked.</w:t>
      </w:r>
      <w:r w:rsidR="000A1937" w:rsidRPr="006C1B19">
        <w:rPr>
          <w:rFonts w:ascii="Arial" w:hAnsi="Arial" w:cs="Arial"/>
          <w:szCs w:val="21"/>
        </w:rPr>
        <w:t xml:space="preserve"> </w:t>
      </w:r>
      <w:bookmarkEnd w:id="13808"/>
      <w:bookmarkEnd w:id="13809"/>
      <w:r w:rsidR="005122BC" w:rsidRPr="006C1B19">
        <w:rPr>
          <w:rFonts w:ascii="Arial" w:hAnsi="Arial" w:cs="Arial"/>
          <w:szCs w:val="21"/>
        </w:rPr>
        <w:t xml:space="preserve">Blinding may be lifted by postoperative physicians in cases of uncontrollable bleeding that require knowledge of the assigned </w:t>
      </w:r>
      <w:proofErr w:type="gramStart"/>
      <w:r w:rsidR="005122BC" w:rsidRPr="006C1B19">
        <w:rPr>
          <w:rFonts w:ascii="Arial" w:hAnsi="Arial" w:cs="Arial"/>
          <w:szCs w:val="21"/>
        </w:rPr>
        <w:t>group..</w:t>
      </w:r>
      <w:proofErr w:type="gramEnd"/>
    </w:p>
    <w:p w14:paraId="3AC5FD1B" w14:textId="05435F44" w:rsidR="00A51401" w:rsidRPr="006C1B19" w:rsidRDefault="000A1937" w:rsidP="00975F0A">
      <w:pPr>
        <w:pStyle w:val="2"/>
        <w:numPr>
          <w:ilvl w:val="1"/>
          <w:numId w:val="7"/>
        </w:numPr>
        <w:rPr>
          <w:rFonts w:ascii="Arial" w:hAnsi="Arial" w:cs="Arial"/>
          <w:b/>
          <w:szCs w:val="21"/>
        </w:rPr>
      </w:pPr>
      <w:bookmarkStart w:id="13810" w:name="_Toc193809746"/>
      <w:r w:rsidRPr="006C1B19">
        <w:rPr>
          <w:rFonts w:ascii="Arial" w:hAnsi="Arial" w:cs="Arial"/>
          <w:b/>
          <w:szCs w:val="21"/>
        </w:rPr>
        <w:t>Administration of the Study Treatment</w:t>
      </w:r>
      <w:bookmarkEnd w:id="13810"/>
    </w:p>
    <w:p w14:paraId="26B12D27" w14:textId="5049C9F9" w:rsidR="00743C96" w:rsidRPr="006C1B19" w:rsidRDefault="00BE2774" w:rsidP="00743C96">
      <w:pPr>
        <w:ind w:leftChars="200" w:left="420"/>
        <w:rPr>
          <w:rFonts w:ascii="Arial" w:hAnsi="Arial" w:cs="Arial"/>
          <w:szCs w:val="21"/>
        </w:rPr>
      </w:pPr>
      <w:r w:rsidRPr="006C1B19">
        <w:rPr>
          <w:rFonts w:ascii="Arial" w:hAnsi="Arial" w:cs="Arial"/>
          <w:szCs w:val="21"/>
        </w:rPr>
        <w:t xml:space="preserve">Consent and provisional registration </w:t>
      </w:r>
      <w:r w:rsidR="00927431" w:rsidRPr="006C1B19">
        <w:rPr>
          <w:rFonts w:ascii="Arial" w:hAnsi="Arial" w:cs="Arial"/>
          <w:szCs w:val="21"/>
        </w:rPr>
        <w:t xml:space="preserve">are </w:t>
      </w:r>
      <w:r w:rsidRPr="006C1B19">
        <w:rPr>
          <w:rFonts w:ascii="Arial" w:hAnsi="Arial" w:cs="Arial"/>
          <w:szCs w:val="21"/>
        </w:rPr>
        <w:t>completed before the day of surgery.</w:t>
      </w:r>
      <w:r w:rsidR="00743C96" w:rsidRPr="006C1B19">
        <w:rPr>
          <w:rFonts w:ascii="Arial" w:hAnsi="Arial" w:cs="Arial"/>
          <w:szCs w:val="21"/>
        </w:rPr>
        <w:t xml:space="preserve"> </w:t>
      </w:r>
      <w:r w:rsidRPr="006C1B19">
        <w:rPr>
          <w:rFonts w:ascii="Arial" w:hAnsi="Arial" w:cs="Arial"/>
          <w:szCs w:val="21"/>
        </w:rPr>
        <w:t xml:space="preserve">The final registration and randomization </w:t>
      </w:r>
      <w:proofErr w:type="gramStart"/>
      <w:r w:rsidRPr="006C1B19">
        <w:rPr>
          <w:rFonts w:ascii="Arial" w:hAnsi="Arial" w:cs="Arial"/>
          <w:szCs w:val="21"/>
        </w:rPr>
        <w:t>occur</w:t>
      </w:r>
      <w:r w:rsidR="009F44E3" w:rsidRPr="006C1B19">
        <w:rPr>
          <w:rFonts w:ascii="Arial" w:hAnsi="Arial" w:cs="Arial"/>
          <w:szCs w:val="21"/>
        </w:rPr>
        <w:t>s</w:t>
      </w:r>
      <w:proofErr w:type="gramEnd"/>
      <w:r w:rsidRPr="006C1B19">
        <w:rPr>
          <w:rFonts w:ascii="Arial" w:hAnsi="Arial" w:cs="Arial"/>
          <w:szCs w:val="21"/>
        </w:rPr>
        <w:t xml:space="preserve"> during </w:t>
      </w:r>
      <w:r w:rsidR="00BB38C1" w:rsidRPr="006C1B19">
        <w:rPr>
          <w:rFonts w:ascii="Arial" w:hAnsi="Arial" w:cs="Arial"/>
          <w:szCs w:val="21"/>
        </w:rPr>
        <w:t>CPB</w:t>
      </w:r>
      <w:r w:rsidRPr="006C1B19">
        <w:rPr>
          <w:rFonts w:ascii="Arial" w:hAnsi="Arial" w:cs="Arial"/>
          <w:szCs w:val="21"/>
        </w:rPr>
        <w:t>.</w:t>
      </w:r>
      <w:r w:rsidR="00743C96" w:rsidRPr="006C1B19">
        <w:rPr>
          <w:rFonts w:ascii="Arial" w:hAnsi="Arial" w:cs="Arial"/>
          <w:szCs w:val="21"/>
        </w:rPr>
        <w:t xml:space="preserve"> </w:t>
      </w:r>
      <w:r w:rsidRPr="006C1B19">
        <w:rPr>
          <w:rFonts w:ascii="Arial" w:hAnsi="Arial" w:cs="Arial"/>
          <w:szCs w:val="21"/>
        </w:rPr>
        <w:t xml:space="preserve">From the point of CPB weaning (protamine administration), the study product </w:t>
      </w:r>
      <w:r w:rsidR="009F44E3" w:rsidRPr="006C1B19">
        <w:rPr>
          <w:rFonts w:ascii="Arial" w:hAnsi="Arial" w:cs="Arial"/>
          <w:szCs w:val="21"/>
        </w:rPr>
        <w:t>is</w:t>
      </w:r>
      <w:r w:rsidRPr="006C1B19">
        <w:rPr>
          <w:rFonts w:ascii="Arial" w:hAnsi="Arial" w:cs="Arial"/>
          <w:szCs w:val="21"/>
        </w:rPr>
        <w:t xml:space="preserve"> administered based on the hemoglobin levels.</w:t>
      </w:r>
    </w:p>
    <w:p w14:paraId="6C85D791" w14:textId="7D0F1827" w:rsidR="00743C96" w:rsidRPr="006C1B19" w:rsidRDefault="00743C96" w:rsidP="00743C96">
      <w:pPr>
        <w:pStyle w:val="ae"/>
        <w:ind w:leftChars="-1" w:left="-2" w:firstLineChars="100" w:firstLine="210"/>
        <w:rPr>
          <w:rFonts w:ascii="Arial" w:hAnsi="Arial" w:cs="Arial"/>
          <w:szCs w:val="21"/>
        </w:rPr>
      </w:pPr>
      <w:r w:rsidRPr="006C1B19">
        <w:rPr>
          <w:rFonts w:ascii="Arial" w:hAnsi="Arial" w:cs="Arial"/>
          <w:szCs w:val="21"/>
        </w:rPr>
        <w:t xml:space="preserve">&lt; </w:t>
      </w:r>
      <w:r w:rsidR="0004180F" w:rsidRPr="006C1B19">
        <w:rPr>
          <w:rFonts w:ascii="Arial" w:hAnsi="Arial" w:cs="Arial"/>
          <w:szCs w:val="21"/>
        </w:rPr>
        <w:t xml:space="preserve">Administration criteria for the </w:t>
      </w:r>
      <w:r w:rsidR="00D071A5" w:rsidRPr="006C1B19">
        <w:rPr>
          <w:rFonts w:ascii="Arial" w:hAnsi="Arial" w:cs="Arial"/>
          <w:szCs w:val="21"/>
        </w:rPr>
        <w:t>study treatment</w:t>
      </w:r>
      <w:r w:rsidRPr="006C1B19">
        <w:rPr>
          <w:rFonts w:ascii="Arial" w:hAnsi="Arial" w:cs="Arial"/>
          <w:szCs w:val="21"/>
        </w:rPr>
        <w:t>&gt;</w:t>
      </w:r>
    </w:p>
    <w:p w14:paraId="63BA153B" w14:textId="76420C00" w:rsidR="003F1E0C" w:rsidRPr="006C1B19" w:rsidRDefault="00743C96" w:rsidP="004206CA">
      <w:pPr>
        <w:ind w:leftChars="200" w:left="420"/>
        <w:rPr>
          <w:rFonts w:ascii="Arial" w:hAnsi="Arial" w:cs="Arial"/>
          <w:szCs w:val="21"/>
        </w:rPr>
      </w:pPr>
      <w:r w:rsidRPr="006C1B19">
        <w:rPr>
          <w:rFonts w:ascii="Arial" w:hAnsi="Arial" w:cs="Arial"/>
          <w:szCs w:val="21"/>
        </w:rPr>
        <w:t xml:space="preserve">If hemoglobin is less than 10.0 g/dL or is anticipated to drop below this level, transfusion </w:t>
      </w:r>
      <w:r w:rsidR="00D445EA" w:rsidRPr="006C1B19">
        <w:rPr>
          <w:rFonts w:ascii="Arial" w:hAnsi="Arial" w:cs="Arial"/>
          <w:szCs w:val="21"/>
        </w:rPr>
        <w:t>is</w:t>
      </w:r>
      <w:r w:rsidRPr="006C1B19">
        <w:rPr>
          <w:rFonts w:ascii="Arial" w:hAnsi="Arial" w:cs="Arial"/>
          <w:szCs w:val="21"/>
        </w:rPr>
        <w:t xml:space="preserve"> administered per group assignment.</w:t>
      </w:r>
    </w:p>
    <w:p w14:paraId="7C409E78" w14:textId="40060713" w:rsidR="00A51401" w:rsidRPr="006C1B19" w:rsidRDefault="00587EFF" w:rsidP="00587EFF">
      <w:pPr>
        <w:pStyle w:val="3"/>
        <w:numPr>
          <w:ilvl w:val="2"/>
          <w:numId w:val="7"/>
        </w:numPr>
        <w:ind w:leftChars="0"/>
        <w:rPr>
          <w:rFonts w:ascii="Arial" w:hAnsi="Arial" w:cs="Arial"/>
          <w:b/>
          <w:bCs/>
          <w:szCs w:val="21"/>
        </w:rPr>
      </w:pPr>
      <w:bookmarkStart w:id="13811" w:name="_Toc193809747"/>
      <w:r w:rsidRPr="006C1B19">
        <w:rPr>
          <w:rFonts w:ascii="Arial" w:hAnsi="Arial" w:cs="Arial"/>
          <w:b/>
          <w:bCs/>
          <w:szCs w:val="21"/>
        </w:rPr>
        <w:t xml:space="preserve">Salvaged </w:t>
      </w:r>
      <w:r w:rsidR="00CB238E" w:rsidRPr="006C1B19">
        <w:rPr>
          <w:rFonts w:ascii="Arial" w:hAnsi="Arial" w:cs="Arial"/>
          <w:b/>
          <w:bCs/>
          <w:szCs w:val="21"/>
        </w:rPr>
        <w:t>RBC</w:t>
      </w:r>
      <w:r w:rsidRPr="006C1B19">
        <w:rPr>
          <w:rFonts w:ascii="Arial" w:hAnsi="Arial" w:cs="Arial"/>
          <w:b/>
          <w:bCs/>
          <w:szCs w:val="21"/>
        </w:rPr>
        <w:t xml:space="preserve"> Group (Investigational Product Group)</w:t>
      </w:r>
      <w:bookmarkEnd w:id="13811"/>
    </w:p>
    <w:p w14:paraId="541F97DF" w14:textId="61DA2E02" w:rsidR="00A73D68" w:rsidRPr="006C1B19" w:rsidRDefault="003408CC" w:rsidP="00A73D68">
      <w:pPr>
        <w:ind w:leftChars="200" w:left="420"/>
        <w:rPr>
          <w:rFonts w:ascii="Arial" w:hAnsi="Arial" w:cs="Arial"/>
          <w:szCs w:val="21"/>
        </w:rPr>
      </w:pPr>
      <w:r w:rsidRPr="006C1B19">
        <w:rPr>
          <w:rFonts w:ascii="Arial" w:hAnsi="Arial" w:cs="Arial"/>
          <w:szCs w:val="21"/>
        </w:rPr>
        <w:t xml:space="preserve">From weaning off CPB until exiting the operating room, salvaged RBC </w:t>
      </w:r>
      <w:r w:rsidR="00493466" w:rsidRPr="006C1B19">
        <w:rPr>
          <w:rFonts w:ascii="Arial" w:hAnsi="Arial" w:cs="Arial"/>
          <w:szCs w:val="21"/>
        </w:rPr>
        <w:t xml:space="preserve">is </w:t>
      </w:r>
      <w:r w:rsidRPr="006C1B19">
        <w:rPr>
          <w:rFonts w:ascii="Arial" w:hAnsi="Arial" w:cs="Arial"/>
          <w:szCs w:val="21"/>
        </w:rPr>
        <w:t xml:space="preserve">administered preferentially over allogeneic </w:t>
      </w:r>
      <w:r w:rsidR="00F40F65" w:rsidRPr="006C1B19">
        <w:rPr>
          <w:rFonts w:ascii="Arial" w:hAnsi="Arial" w:cs="Arial"/>
          <w:szCs w:val="21"/>
        </w:rPr>
        <w:t>RBC</w:t>
      </w:r>
      <w:r w:rsidRPr="006C1B19">
        <w:rPr>
          <w:rFonts w:ascii="Arial" w:hAnsi="Arial" w:cs="Arial"/>
          <w:szCs w:val="21"/>
        </w:rPr>
        <w:t xml:space="preserve"> to treat anemia.</w:t>
      </w:r>
      <w:r w:rsidR="00A73D68" w:rsidRPr="006C1B19">
        <w:rPr>
          <w:rFonts w:ascii="Arial" w:hAnsi="Arial" w:cs="Arial"/>
          <w:szCs w:val="21"/>
        </w:rPr>
        <w:t xml:space="preserve"> </w:t>
      </w:r>
      <w:r w:rsidR="000D5B4C" w:rsidRPr="006C1B19">
        <w:rPr>
          <w:rFonts w:ascii="Arial" w:hAnsi="Arial" w:cs="Arial"/>
          <w:szCs w:val="21"/>
        </w:rPr>
        <w:t xml:space="preserve">Residual blood in the CPB circuit (post-CPB blood) </w:t>
      </w:r>
      <w:r w:rsidR="003821C0" w:rsidRPr="006C1B19">
        <w:rPr>
          <w:rFonts w:ascii="Arial" w:hAnsi="Arial" w:cs="Arial"/>
          <w:szCs w:val="21"/>
        </w:rPr>
        <w:t>is</w:t>
      </w:r>
      <w:r w:rsidR="000D5B4C" w:rsidRPr="006C1B19">
        <w:rPr>
          <w:rFonts w:ascii="Arial" w:hAnsi="Arial" w:cs="Arial"/>
          <w:szCs w:val="21"/>
        </w:rPr>
        <w:t xml:space="preserve"> collected immediately after the removal of the arterial and venous cannulas using the cell salvage device.</w:t>
      </w:r>
      <w:r w:rsidR="00A73D68" w:rsidRPr="006C1B19">
        <w:rPr>
          <w:rFonts w:ascii="Arial" w:hAnsi="Arial" w:cs="Arial"/>
          <w:szCs w:val="21"/>
        </w:rPr>
        <w:t xml:space="preserve"> </w:t>
      </w:r>
      <w:r w:rsidR="000D5B4C" w:rsidRPr="006C1B19">
        <w:rPr>
          <w:rFonts w:ascii="Arial" w:hAnsi="Arial" w:cs="Arial"/>
          <w:szCs w:val="21"/>
        </w:rPr>
        <w:t xml:space="preserve">If anemia is not corrected after administering all available </w:t>
      </w:r>
      <w:r w:rsidR="00206616" w:rsidRPr="006C1B19">
        <w:rPr>
          <w:rFonts w:ascii="Arial" w:hAnsi="Arial" w:cs="Arial"/>
          <w:szCs w:val="21"/>
        </w:rPr>
        <w:t>salvaged RBC</w:t>
      </w:r>
      <w:r w:rsidR="000D5B4C" w:rsidRPr="006C1B19">
        <w:rPr>
          <w:rFonts w:ascii="Arial" w:hAnsi="Arial" w:cs="Arial"/>
          <w:szCs w:val="21"/>
        </w:rPr>
        <w:t xml:space="preserve"> or if correction is not expected, allogeneic </w:t>
      </w:r>
      <w:r w:rsidR="00F40F65" w:rsidRPr="006C1B19">
        <w:rPr>
          <w:rFonts w:ascii="Arial" w:hAnsi="Arial" w:cs="Arial"/>
          <w:szCs w:val="21"/>
        </w:rPr>
        <w:t>RBC</w:t>
      </w:r>
      <w:r w:rsidR="006F67D0" w:rsidRPr="006C1B19">
        <w:rPr>
          <w:rFonts w:ascii="Arial" w:hAnsi="Arial" w:cs="Arial"/>
          <w:szCs w:val="21"/>
        </w:rPr>
        <w:t xml:space="preserve"> is</w:t>
      </w:r>
      <w:r w:rsidR="000D5B4C" w:rsidRPr="006C1B19">
        <w:rPr>
          <w:rFonts w:ascii="Arial" w:hAnsi="Arial" w:cs="Arial"/>
          <w:szCs w:val="21"/>
        </w:rPr>
        <w:t xml:space="preserve"> transfused.</w:t>
      </w:r>
    </w:p>
    <w:p w14:paraId="0F0B204D" w14:textId="25F33870" w:rsidR="00A73D68" w:rsidRPr="006C1B19" w:rsidRDefault="00590A92" w:rsidP="00A73D68">
      <w:pPr>
        <w:ind w:leftChars="200" w:left="420"/>
        <w:rPr>
          <w:rFonts w:ascii="Arial" w:hAnsi="Arial" w:cs="Arial"/>
          <w:szCs w:val="21"/>
        </w:rPr>
      </w:pPr>
      <w:r w:rsidRPr="006C1B19">
        <w:rPr>
          <w:rFonts w:ascii="Arial" w:hAnsi="Arial" w:cs="Arial"/>
          <w:szCs w:val="21"/>
        </w:rPr>
        <w:t xml:space="preserve">If salvaged RBC become available during the transfusion of allogeneic </w:t>
      </w:r>
      <w:r w:rsidR="00F14215" w:rsidRPr="006C1B19">
        <w:rPr>
          <w:rFonts w:ascii="Arial" w:hAnsi="Arial" w:cs="Arial"/>
          <w:szCs w:val="21"/>
        </w:rPr>
        <w:t>RBC</w:t>
      </w:r>
      <w:r w:rsidRPr="006C1B19">
        <w:rPr>
          <w:rFonts w:ascii="Arial" w:hAnsi="Arial" w:cs="Arial"/>
          <w:szCs w:val="21"/>
        </w:rPr>
        <w:t xml:space="preserve">, the transfusion of allogeneic </w:t>
      </w:r>
      <w:r w:rsidR="006F67D0" w:rsidRPr="006C1B19">
        <w:rPr>
          <w:rFonts w:ascii="Arial" w:hAnsi="Arial" w:cs="Arial"/>
          <w:szCs w:val="21"/>
        </w:rPr>
        <w:t>RBC is</w:t>
      </w:r>
      <w:r w:rsidRPr="006C1B19">
        <w:rPr>
          <w:rFonts w:ascii="Arial" w:hAnsi="Arial" w:cs="Arial"/>
          <w:szCs w:val="21"/>
        </w:rPr>
        <w:t xml:space="preserve"> suspended and replaced with </w:t>
      </w:r>
      <w:r w:rsidR="00206616" w:rsidRPr="006C1B19">
        <w:rPr>
          <w:rFonts w:ascii="Arial" w:hAnsi="Arial" w:cs="Arial"/>
          <w:szCs w:val="21"/>
        </w:rPr>
        <w:t>salvaged RBC</w:t>
      </w:r>
      <w:r w:rsidRPr="006C1B19">
        <w:rPr>
          <w:rFonts w:ascii="Arial" w:hAnsi="Arial" w:cs="Arial"/>
          <w:szCs w:val="21"/>
        </w:rPr>
        <w:t>.</w:t>
      </w:r>
      <w:r w:rsidR="00A73D68" w:rsidRPr="006C1B19">
        <w:rPr>
          <w:rFonts w:ascii="Arial" w:hAnsi="Arial" w:cs="Arial"/>
          <w:szCs w:val="21"/>
        </w:rPr>
        <w:t xml:space="preserve"> </w:t>
      </w:r>
      <w:r w:rsidR="00185382" w:rsidRPr="006C1B19">
        <w:rPr>
          <w:rFonts w:ascii="Arial" w:hAnsi="Arial" w:cs="Arial"/>
          <w:szCs w:val="21"/>
        </w:rPr>
        <w:t xml:space="preserve">If </w:t>
      </w:r>
      <w:r w:rsidR="00206616" w:rsidRPr="006C1B19">
        <w:rPr>
          <w:rFonts w:ascii="Arial" w:hAnsi="Arial" w:cs="Arial"/>
          <w:szCs w:val="21"/>
        </w:rPr>
        <w:t>salvaged RBC</w:t>
      </w:r>
      <w:r w:rsidR="00185382" w:rsidRPr="006C1B19">
        <w:rPr>
          <w:rFonts w:ascii="Arial" w:hAnsi="Arial" w:cs="Arial"/>
          <w:szCs w:val="21"/>
        </w:rPr>
        <w:t xml:space="preserve"> is unavailable when needed, </w:t>
      </w:r>
      <w:r w:rsidR="00135DDA" w:rsidRPr="006C1B19">
        <w:rPr>
          <w:rFonts w:ascii="Arial" w:hAnsi="Arial" w:cs="Arial"/>
          <w:szCs w:val="21"/>
        </w:rPr>
        <w:t>allogeneic RBC</w:t>
      </w:r>
      <w:r w:rsidR="00185382" w:rsidRPr="006C1B19">
        <w:rPr>
          <w:rFonts w:ascii="Arial" w:hAnsi="Arial" w:cs="Arial"/>
          <w:szCs w:val="21"/>
        </w:rPr>
        <w:t xml:space="preserve"> </w:t>
      </w:r>
      <w:r w:rsidR="003821C0" w:rsidRPr="006C1B19">
        <w:rPr>
          <w:rFonts w:ascii="Arial" w:hAnsi="Arial" w:cs="Arial"/>
          <w:szCs w:val="21"/>
        </w:rPr>
        <w:t>is</w:t>
      </w:r>
      <w:r w:rsidR="00185382" w:rsidRPr="006C1B19">
        <w:rPr>
          <w:rFonts w:ascii="Arial" w:hAnsi="Arial" w:cs="Arial"/>
          <w:szCs w:val="21"/>
        </w:rPr>
        <w:t xml:space="preserve"> used.</w:t>
      </w:r>
    </w:p>
    <w:p w14:paraId="583B935C" w14:textId="3A5D2327" w:rsidR="00A73D68" w:rsidRPr="006C1B19" w:rsidRDefault="00185382" w:rsidP="00A73D68">
      <w:pPr>
        <w:ind w:leftChars="200" w:left="420"/>
        <w:rPr>
          <w:rFonts w:ascii="Arial" w:hAnsi="Arial" w:cs="Arial"/>
          <w:szCs w:val="21"/>
        </w:rPr>
      </w:pPr>
      <w:r w:rsidRPr="006C1B19">
        <w:rPr>
          <w:rFonts w:ascii="Arial" w:hAnsi="Arial" w:cs="Arial"/>
          <w:szCs w:val="21"/>
        </w:rPr>
        <w:t xml:space="preserve">After recovering the post-CPB blood, a 2 mL sample of the first returned </w:t>
      </w:r>
      <w:r w:rsidR="00691CF2" w:rsidRPr="006C1B19">
        <w:rPr>
          <w:rFonts w:ascii="Arial" w:hAnsi="Arial" w:cs="Arial"/>
          <w:szCs w:val="21"/>
        </w:rPr>
        <w:t>salvaged RBC</w:t>
      </w:r>
      <w:r w:rsidRPr="006C1B19">
        <w:rPr>
          <w:rFonts w:ascii="Arial" w:hAnsi="Arial" w:cs="Arial"/>
          <w:szCs w:val="21"/>
        </w:rPr>
        <w:t xml:space="preserve"> </w:t>
      </w:r>
      <w:r w:rsidR="00493466" w:rsidRPr="006C1B19">
        <w:rPr>
          <w:rFonts w:ascii="Arial" w:hAnsi="Arial" w:cs="Arial"/>
          <w:szCs w:val="21"/>
        </w:rPr>
        <w:t>is</w:t>
      </w:r>
      <w:r w:rsidRPr="006C1B19">
        <w:rPr>
          <w:rFonts w:ascii="Arial" w:hAnsi="Arial" w:cs="Arial"/>
          <w:szCs w:val="21"/>
        </w:rPr>
        <w:t xml:space="preserve"> collected and sent to an external laboratory to measure the heparin concentration.</w:t>
      </w:r>
    </w:p>
    <w:p w14:paraId="27C92CB9" w14:textId="21B17B07" w:rsidR="004B4F42" w:rsidRPr="006C1B19" w:rsidRDefault="004E5DA0" w:rsidP="00A73D68">
      <w:pPr>
        <w:ind w:leftChars="200" w:left="420"/>
        <w:rPr>
          <w:rFonts w:ascii="Arial" w:hAnsi="Arial" w:cs="Arial"/>
          <w:szCs w:val="21"/>
        </w:rPr>
      </w:pPr>
      <w:r w:rsidRPr="006C1B19">
        <w:rPr>
          <w:rFonts w:ascii="Arial" w:hAnsi="Arial" w:cs="Arial"/>
          <w:szCs w:val="21"/>
        </w:rPr>
        <w:t xml:space="preserve">After ICU admission, allogeneic </w:t>
      </w:r>
      <w:r w:rsidR="006F67D0" w:rsidRPr="006C1B19">
        <w:rPr>
          <w:rFonts w:ascii="Arial" w:hAnsi="Arial" w:cs="Arial"/>
          <w:szCs w:val="21"/>
        </w:rPr>
        <w:t>RBC is</w:t>
      </w:r>
      <w:r w:rsidRPr="006C1B19">
        <w:rPr>
          <w:rFonts w:ascii="Arial" w:hAnsi="Arial" w:cs="Arial"/>
          <w:szCs w:val="21"/>
        </w:rPr>
        <w:t xml:space="preserve"> used for the treatment of anemia.</w:t>
      </w:r>
    </w:p>
    <w:p w14:paraId="1025698D" w14:textId="13808F88" w:rsidR="004B4F42" w:rsidRPr="006C1B19" w:rsidRDefault="000B06AC" w:rsidP="00975F0A">
      <w:pPr>
        <w:pStyle w:val="3"/>
        <w:numPr>
          <w:ilvl w:val="2"/>
          <w:numId w:val="7"/>
        </w:numPr>
        <w:ind w:leftChars="0"/>
        <w:rPr>
          <w:rFonts w:ascii="Arial" w:hAnsi="Arial" w:cs="Arial"/>
          <w:b/>
          <w:szCs w:val="21"/>
          <w:lang w:eastAsia="zh-TW"/>
        </w:rPr>
      </w:pPr>
      <w:bookmarkStart w:id="13812" w:name="_Toc193809748"/>
      <w:r w:rsidRPr="006C1B19">
        <w:rPr>
          <w:rFonts w:ascii="Arial" w:hAnsi="Arial" w:cs="Arial"/>
          <w:b/>
          <w:szCs w:val="21"/>
        </w:rPr>
        <w:t>Allogeneic RBC Group (Control Product Group)</w:t>
      </w:r>
      <w:bookmarkEnd w:id="13812"/>
    </w:p>
    <w:p w14:paraId="3637333A" w14:textId="6C6BBCEC" w:rsidR="00750696" w:rsidRPr="006C1B19" w:rsidRDefault="00750696" w:rsidP="00750696">
      <w:pPr>
        <w:ind w:leftChars="200" w:left="420"/>
        <w:rPr>
          <w:rFonts w:ascii="Arial" w:hAnsi="Arial" w:cs="Arial"/>
          <w:szCs w:val="21"/>
        </w:rPr>
      </w:pPr>
      <w:r w:rsidRPr="006C1B19">
        <w:rPr>
          <w:rFonts w:ascii="Arial" w:hAnsi="Arial" w:cs="Arial"/>
          <w:szCs w:val="21"/>
        </w:rPr>
        <w:t xml:space="preserve">From CPB weaning until operating room exit, anemia </w:t>
      </w:r>
      <w:r w:rsidR="00C40C97" w:rsidRPr="006C1B19">
        <w:rPr>
          <w:rFonts w:ascii="Arial" w:hAnsi="Arial" w:cs="Arial"/>
          <w:szCs w:val="21"/>
        </w:rPr>
        <w:t>is</w:t>
      </w:r>
      <w:r w:rsidRPr="006C1B19">
        <w:rPr>
          <w:rFonts w:ascii="Arial" w:hAnsi="Arial" w:cs="Arial"/>
          <w:szCs w:val="21"/>
        </w:rPr>
        <w:t xml:space="preserve"> treated exclusively with allogeneic </w:t>
      </w:r>
      <w:r w:rsidR="00D658A1" w:rsidRPr="006C1B19">
        <w:rPr>
          <w:rFonts w:ascii="Arial" w:hAnsi="Arial" w:cs="Arial"/>
          <w:szCs w:val="21"/>
        </w:rPr>
        <w:t>RBC</w:t>
      </w:r>
      <w:r w:rsidRPr="006C1B19">
        <w:rPr>
          <w:rFonts w:ascii="Arial" w:hAnsi="Arial" w:cs="Arial"/>
          <w:szCs w:val="21"/>
        </w:rPr>
        <w:t xml:space="preserve"> without using </w:t>
      </w:r>
      <w:r w:rsidR="00691CF2" w:rsidRPr="006C1B19">
        <w:rPr>
          <w:rFonts w:ascii="Arial" w:hAnsi="Arial" w:cs="Arial"/>
          <w:szCs w:val="21"/>
        </w:rPr>
        <w:t>salvaged RBC</w:t>
      </w:r>
      <w:r w:rsidRPr="006C1B19">
        <w:rPr>
          <w:rFonts w:ascii="Arial" w:hAnsi="Arial" w:cs="Arial"/>
          <w:szCs w:val="21"/>
        </w:rPr>
        <w:t>.</w:t>
      </w:r>
    </w:p>
    <w:p w14:paraId="064EF728" w14:textId="5DD31403" w:rsidR="004B4F42" w:rsidRPr="006C1B19" w:rsidRDefault="00F14215" w:rsidP="00750696">
      <w:pPr>
        <w:ind w:leftChars="200" w:left="420"/>
        <w:rPr>
          <w:rFonts w:ascii="Arial" w:hAnsi="Arial" w:cs="Arial"/>
          <w:szCs w:val="21"/>
        </w:rPr>
      </w:pPr>
      <w:r w:rsidRPr="006C1B19">
        <w:rPr>
          <w:rFonts w:ascii="Arial" w:hAnsi="Arial" w:cs="Arial"/>
          <w:szCs w:val="21"/>
        </w:rPr>
        <w:t>Residual blood in the CPB circuit (post-CPB blood) is still collected using the cell salvage device after removing the cannulas.</w:t>
      </w:r>
      <w:r w:rsidR="00750696" w:rsidRPr="006C1B19">
        <w:rPr>
          <w:rFonts w:ascii="Arial" w:hAnsi="Arial" w:cs="Arial"/>
          <w:szCs w:val="21"/>
        </w:rPr>
        <w:t xml:space="preserve"> </w:t>
      </w:r>
      <w:r w:rsidR="0095285C" w:rsidRPr="006C1B19">
        <w:rPr>
          <w:rFonts w:ascii="Arial" w:hAnsi="Arial" w:cs="Arial"/>
          <w:szCs w:val="21"/>
        </w:rPr>
        <w:t>However, the salvaged RBC is not transfused to the patient.</w:t>
      </w:r>
    </w:p>
    <w:p w14:paraId="1E6C5E19" w14:textId="1EA33A45" w:rsidR="004B4F42" w:rsidRPr="006C1B19" w:rsidRDefault="00204FCB" w:rsidP="00975F0A">
      <w:pPr>
        <w:pStyle w:val="3"/>
        <w:numPr>
          <w:ilvl w:val="2"/>
          <w:numId w:val="7"/>
        </w:numPr>
        <w:ind w:leftChars="0"/>
        <w:rPr>
          <w:rFonts w:ascii="Arial" w:hAnsi="Arial" w:cs="Arial"/>
          <w:b/>
          <w:szCs w:val="21"/>
        </w:rPr>
      </w:pPr>
      <w:bookmarkStart w:id="13813" w:name="_Toc193809749"/>
      <w:r w:rsidRPr="006C1B19">
        <w:rPr>
          <w:rFonts w:ascii="Arial" w:hAnsi="Arial" w:cs="Arial"/>
          <w:b/>
          <w:szCs w:val="21"/>
        </w:rPr>
        <w:t>Criteria for Discontinuation of Study Treatment</w:t>
      </w:r>
      <w:bookmarkEnd w:id="13813"/>
    </w:p>
    <w:p w14:paraId="4B2F5EA4" w14:textId="2AC6B07A" w:rsidR="00CF2A39" w:rsidRPr="006C1B19" w:rsidRDefault="00CF2A39" w:rsidP="00E107EA">
      <w:pPr>
        <w:pStyle w:val="ae"/>
        <w:numPr>
          <w:ilvl w:val="0"/>
          <w:numId w:val="17"/>
        </w:numPr>
        <w:ind w:leftChars="0"/>
        <w:rPr>
          <w:rFonts w:ascii="Arial" w:hAnsi="Arial" w:cs="Arial"/>
          <w:szCs w:val="21"/>
        </w:rPr>
      </w:pPr>
      <w:bookmarkStart w:id="13814" w:name="_Hlk101367972"/>
      <w:r w:rsidRPr="006C1B19">
        <w:rPr>
          <w:rFonts w:ascii="Arial" w:hAnsi="Arial" w:cs="Arial"/>
          <w:szCs w:val="21"/>
        </w:rPr>
        <w:t xml:space="preserve">In </w:t>
      </w:r>
      <w:r w:rsidR="00386DD1" w:rsidRPr="006C1B19">
        <w:rPr>
          <w:rFonts w:ascii="Arial" w:hAnsi="Arial" w:cs="Arial"/>
          <w:szCs w:val="21"/>
        </w:rPr>
        <w:t xml:space="preserve">Salvaged </w:t>
      </w:r>
      <w:r w:rsidRPr="006C1B19">
        <w:rPr>
          <w:rFonts w:ascii="Arial" w:hAnsi="Arial" w:cs="Arial"/>
          <w:szCs w:val="21"/>
        </w:rPr>
        <w:t>RBC group, i</w:t>
      </w:r>
      <w:r w:rsidR="00386DD1" w:rsidRPr="006C1B19">
        <w:rPr>
          <w:rFonts w:ascii="Arial" w:hAnsi="Arial" w:cs="Arial"/>
          <w:szCs w:val="21"/>
        </w:rPr>
        <w:t xml:space="preserve">f purulent material or contamination from patient infection is observed in </w:t>
      </w:r>
      <w:r w:rsidR="00691CF2" w:rsidRPr="006C1B19">
        <w:rPr>
          <w:rFonts w:ascii="Arial" w:hAnsi="Arial" w:cs="Arial"/>
          <w:szCs w:val="21"/>
        </w:rPr>
        <w:t>salvaged RBC</w:t>
      </w:r>
      <w:r w:rsidR="00386DD1" w:rsidRPr="006C1B19">
        <w:rPr>
          <w:rFonts w:ascii="Arial" w:hAnsi="Arial" w:cs="Arial"/>
          <w:szCs w:val="21"/>
        </w:rPr>
        <w:t>, and its use may result in new infections</w:t>
      </w:r>
    </w:p>
    <w:p w14:paraId="2BBB61FC" w14:textId="77777777" w:rsidR="00CF2A39" w:rsidRPr="006C1B19" w:rsidRDefault="00CF2A39" w:rsidP="00E107EA">
      <w:pPr>
        <w:pStyle w:val="ae"/>
        <w:numPr>
          <w:ilvl w:val="0"/>
          <w:numId w:val="17"/>
        </w:numPr>
        <w:ind w:leftChars="0"/>
        <w:rPr>
          <w:rFonts w:ascii="Arial" w:hAnsi="Arial" w:cs="Arial"/>
          <w:szCs w:val="21"/>
        </w:rPr>
      </w:pPr>
      <w:r w:rsidRPr="006C1B19">
        <w:rPr>
          <w:rFonts w:ascii="Arial" w:hAnsi="Arial" w:cs="Arial"/>
          <w:szCs w:val="21"/>
        </w:rPr>
        <w:t>In a</w:t>
      </w:r>
      <w:r w:rsidR="00386DD1" w:rsidRPr="006C1B19">
        <w:rPr>
          <w:rFonts w:ascii="Arial" w:hAnsi="Arial" w:cs="Arial"/>
          <w:szCs w:val="21"/>
        </w:rPr>
        <w:t>llogeneic RBC Group</w:t>
      </w:r>
      <w:r w:rsidRPr="006C1B19">
        <w:rPr>
          <w:rFonts w:ascii="Arial" w:hAnsi="Arial" w:cs="Arial"/>
          <w:szCs w:val="21"/>
        </w:rPr>
        <w:t>, i</w:t>
      </w:r>
      <w:r w:rsidR="00386DD1" w:rsidRPr="006C1B19">
        <w:rPr>
          <w:rFonts w:ascii="Arial" w:hAnsi="Arial" w:cs="Arial"/>
          <w:szCs w:val="21"/>
        </w:rPr>
        <w:t xml:space="preserve">f allogeneic </w:t>
      </w:r>
      <w:r w:rsidRPr="006C1B19">
        <w:rPr>
          <w:rFonts w:ascii="Arial" w:hAnsi="Arial" w:cs="Arial"/>
          <w:szCs w:val="21"/>
        </w:rPr>
        <w:t>RBC</w:t>
      </w:r>
      <w:r w:rsidR="00386DD1" w:rsidRPr="006C1B19">
        <w:rPr>
          <w:rFonts w:ascii="Arial" w:hAnsi="Arial" w:cs="Arial"/>
          <w:szCs w:val="21"/>
        </w:rPr>
        <w:t xml:space="preserve"> are insufficient and the surgeon or anesthesiologist determines that salvaged</w:t>
      </w:r>
      <w:r w:rsidRPr="006C1B19">
        <w:rPr>
          <w:rFonts w:ascii="Arial" w:hAnsi="Arial" w:cs="Arial"/>
          <w:szCs w:val="21"/>
        </w:rPr>
        <w:t xml:space="preserve"> RBC</w:t>
      </w:r>
      <w:r w:rsidR="00386DD1" w:rsidRPr="006C1B19">
        <w:rPr>
          <w:rFonts w:ascii="Arial" w:hAnsi="Arial" w:cs="Arial"/>
          <w:szCs w:val="21"/>
        </w:rPr>
        <w:t xml:space="preserve"> is essential to avoid life-threatening anemia</w:t>
      </w:r>
    </w:p>
    <w:p w14:paraId="26D04D5A" w14:textId="77777777" w:rsidR="00CF2A39" w:rsidRPr="006C1B19" w:rsidRDefault="00386DD1" w:rsidP="00E107EA">
      <w:pPr>
        <w:pStyle w:val="ae"/>
        <w:numPr>
          <w:ilvl w:val="0"/>
          <w:numId w:val="17"/>
        </w:numPr>
        <w:ind w:leftChars="0"/>
        <w:rPr>
          <w:rFonts w:ascii="Arial" w:hAnsi="Arial" w:cs="Arial"/>
          <w:szCs w:val="21"/>
        </w:rPr>
      </w:pPr>
      <w:r w:rsidRPr="006C1B19">
        <w:rPr>
          <w:rFonts w:ascii="Arial" w:hAnsi="Arial" w:cs="Arial"/>
          <w:szCs w:val="21"/>
        </w:rPr>
        <w:lastRenderedPageBreak/>
        <w:t>If unforeseen intraoperative complications require a change to a very high-risk surgical procedure</w:t>
      </w:r>
    </w:p>
    <w:p w14:paraId="4BD21F61" w14:textId="77777777" w:rsidR="00CF2A39" w:rsidRPr="006C1B19" w:rsidRDefault="00386DD1" w:rsidP="00E107EA">
      <w:pPr>
        <w:pStyle w:val="ae"/>
        <w:numPr>
          <w:ilvl w:val="0"/>
          <w:numId w:val="17"/>
        </w:numPr>
        <w:ind w:leftChars="0"/>
        <w:rPr>
          <w:rFonts w:ascii="Arial" w:hAnsi="Arial" w:cs="Arial"/>
          <w:szCs w:val="21"/>
        </w:rPr>
      </w:pPr>
      <w:r w:rsidRPr="006C1B19">
        <w:rPr>
          <w:rFonts w:ascii="Arial" w:hAnsi="Arial" w:cs="Arial"/>
          <w:szCs w:val="21"/>
        </w:rPr>
        <w:t>If mechanical circulatory support becomes necessary during surgery</w:t>
      </w:r>
    </w:p>
    <w:p w14:paraId="4EF4AF91" w14:textId="31FCF16E" w:rsidR="00F74FE7" w:rsidRPr="006C1B19" w:rsidRDefault="00386DD1" w:rsidP="00E107EA">
      <w:pPr>
        <w:pStyle w:val="ae"/>
        <w:numPr>
          <w:ilvl w:val="0"/>
          <w:numId w:val="17"/>
        </w:numPr>
        <w:ind w:leftChars="0"/>
        <w:rPr>
          <w:rFonts w:ascii="Arial" w:hAnsi="Arial" w:cs="Arial"/>
          <w:szCs w:val="21"/>
        </w:rPr>
      </w:pPr>
      <w:r w:rsidRPr="006C1B19">
        <w:rPr>
          <w:rFonts w:ascii="Arial" w:hAnsi="Arial" w:cs="Arial"/>
          <w:szCs w:val="21"/>
        </w:rPr>
        <w:t>If the principal investigator or sub-investigator deems continuation of study treatment to be difficult</w:t>
      </w:r>
    </w:p>
    <w:p w14:paraId="617B3304" w14:textId="252C55E5" w:rsidR="00A51401" w:rsidRPr="006C1B19" w:rsidRDefault="00F74FE7" w:rsidP="00CF2A39">
      <w:pPr>
        <w:pStyle w:val="2"/>
        <w:numPr>
          <w:ilvl w:val="1"/>
          <w:numId w:val="7"/>
        </w:numPr>
        <w:rPr>
          <w:rFonts w:ascii="Arial" w:hAnsi="Arial" w:cs="Arial"/>
          <w:b/>
          <w:szCs w:val="21"/>
        </w:rPr>
      </w:pPr>
      <w:bookmarkStart w:id="13815" w:name="_Toc421702475"/>
      <w:bookmarkStart w:id="13816" w:name="_Toc423341015"/>
      <w:bookmarkStart w:id="13817" w:name="_Toc193809750"/>
      <w:bookmarkEnd w:id="13814"/>
      <w:r w:rsidRPr="006C1B19">
        <w:rPr>
          <w:rFonts w:ascii="Arial" w:hAnsi="Arial" w:cs="Arial"/>
          <w:b/>
          <w:szCs w:val="21"/>
        </w:rPr>
        <w:t xml:space="preserve">Pre- and </w:t>
      </w:r>
      <w:proofErr w:type="spellStart"/>
      <w:r w:rsidR="00CF2A39" w:rsidRPr="006C1B19">
        <w:rPr>
          <w:rFonts w:ascii="Arial" w:hAnsi="Arial" w:cs="Arial"/>
          <w:b/>
          <w:szCs w:val="21"/>
        </w:rPr>
        <w:t>Concomintant</w:t>
      </w:r>
      <w:proofErr w:type="spellEnd"/>
      <w:r w:rsidRPr="006C1B19">
        <w:rPr>
          <w:rFonts w:ascii="Arial" w:hAnsi="Arial" w:cs="Arial"/>
          <w:b/>
          <w:szCs w:val="21"/>
        </w:rPr>
        <w:t xml:space="preserve"> </w:t>
      </w:r>
      <w:r w:rsidR="00CF2A39" w:rsidRPr="006C1B19">
        <w:rPr>
          <w:rFonts w:ascii="Arial" w:hAnsi="Arial" w:cs="Arial"/>
          <w:b/>
          <w:szCs w:val="21"/>
        </w:rPr>
        <w:t>T</w:t>
      </w:r>
      <w:bookmarkEnd w:id="13815"/>
      <w:bookmarkEnd w:id="13816"/>
      <w:r w:rsidR="00CF2A39" w:rsidRPr="006C1B19">
        <w:rPr>
          <w:rFonts w:ascii="Arial" w:hAnsi="Arial" w:cs="Arial"/>
          <w:b/>
          <w:szCs w:val="21"/>
        </w:rPr>
        <w:t>reatments</w:t>
      </w:r>
      <w:bookmarkEnd w:id="13817"/>
    </w:p>
    <w:p w14:paraId="4E610C93" w14:textId="168FC1DB" w:rsidR="00A51401" w:rsidRPr="006C1B19" w:rsidRDefault="00C431BC" w:rsidP="00975F0A">
      <w:pPr>
        <w:pStyle w:val="3"/>
        <w:numPr>
          <w:ilvl w:val="2"/>
          <w:numId w:val="7"/>
        </w:numPr>
        <w:ind w:leftChars="0"/>
        <w:rPr>
          <w:rFonts w:ascii="Arial" w:hAnsi="Arial" w:cs="Arial"/>
          <w:b/>
          <w:szCs w:val="21"/>
        </w:rPr>
      </w:pPr>
      <w:bookmarkStart w:id="13818" w:name="_Toc193809751"/>
      <w:r w:rsidRPr="006C1B19">
        <w:rPr>
          <w:rFonts w:ascii="Arial" w:hAnsi="Arial" w:cs="Arial"/>
          <w:b/>
          <w:szCs w:val="21"/>
        </w:rPr>
        <w:t>Pre-Treatment Defined by the Study</w:t>
      </w:r>
      <w:bookmarkEnd w:id="13818"/>
    </w:p>
    <w:p w14:paraId="01CBBD51" w14:textId="072BA8CA" w:rsidR="00A916CF" w:rsidRPr="006C1B19" w:rsidRDefault="0095285C" w:rsidP="00E107EA">
      <w:pPr>
        <w:pStyle w:val="ae"/>
        <w:numPr>
          <w:ilvl w:val="0"/>
          <w:numId w:val="27"/>
        </w:numPr>
        <w:ind w:leftChars="0"/>
        <w:rPr>
          <w:rFonts w:ascii="Arial" w:hAnsi="Arial" w:cs="Arial"/>
          <w:szCs w:val="21"/>
        </w:rPr>
      </w:pPr>
      <w:bookmarkStart w:id="13819" w:name="_Toc421702477"/>
      <w:r w:rsidRPr="006C1B19">
        <w:rPr>
          <w:rFonts w:ascii="Arial" w:hAnsi="Arial" w:cs="Arial"/>
          <w:szCs w:val="21"/>
        </w:rPr>
        <w:t>Antithrombin III (</w:t>
      </w:r>
      <w:proofErr w:type="spellStart"/>
      <w:r w:rsidRPr="006C1B19">
        <w:rPr>
          <w:rFonts w:ascii="Arial" w:hAnsi="Arial" w:cs="Arial"/>
          <w:szCs w:val="21"/>
        </w:rPr>
        <w:t>Neuart</w:t>
      </w:r>
      <w:proofErr w:type="spellEnd"/>
      <w:r w:rsidRPr="006C1B19">
        <w:rPr>
          <w:rFonts w:ascii="Arial" w:hAnsi="Arial" w:cs="Arial"/>
          <w:szCs w:val="21"/>
        </w:rPr>
        <w:t>®): If the ACT does not exceed 400 s after the administration of 300–500 U/kg of heparin before CPB initiation, administer 500–1500 U of antithrombin III.</w:t>
      </w:r>
    </w:p>
    <w:p w14:paraId="53841FAB" w14:textId="0DB209C8" w:rsidR="0051720A" w:rsidRPr="006C1B19" w:rsidRDefault="00A916CF" w:rsidP="00E107EA">
      <w:pPr>
        <w:pStyle w:val="ae"/>
        <w:numPr>
          <w:ilvl w:val="0"/>
          <w:numId w:val="27"/>
        </w:numPr>
        <w:ind w:leftChars="0"/>
        <w:rPr>
          <w:rFonts w:ascii="Arial" w:hAnsi="Arial" w:cs="Arial"/>
          <w:szCs w:val="21"/>
        </w:rPr>
      </w:pPr>
      <w:r w:rsidRPr="006C1B19">
        <w:rPr>
          <w:rFonts w:ascii="Arial" w:hAnsi="Arial" w:cs="Arial"/>
          <w:szCs w:val="21"/>
        </w:rPr>
        <w:t>Prothrombin Complex Concentrate (</w:t>
      </w:r>
      <w:proofErr w:type="spellStart"/>
      <w:r w:rsidRPr="006C1B19">
        <w:rPr>
          <w:rFonts w:ascii="Arial" w:hAnsi="Arial" w:cs="Arial"/>
          <w:szCs w:val="21"/>
        </w:rPr>
        <w:t>Kcentra</w:t>
      </w:r>
      <w:proofErr w:type="spellEnd"/>
      <w:r w:rsidRPr="006C1B19">
        <w:rPr>
          <w:rFonts w:ascii="Arial" w:hAnsi="Arial" w:cs="Arial"/>
          <w:szCs w:val="21"/>
        </w:rPr>
        <w:t>®): If PT-INR exceeds the upper limit of normal on the day of surgery despite appropriate warfarin withdrawal, administer 500–1000 U before surgery begins.</w:t>
      </w:r>
    </w:p>
    <w:p w14:paraId="1A76EF99" w14:textId="4AF56BEE" w:rsidR="00AE5880" w:rsidRPr="006C1B19" w:rsidRDefault="0051720A" w:rsidP="00975F0A">
      <w:pPr>
        <w:pStyle w:val="3"/>
        <w:numPr>
          <w:ilvl w:val="2"/>
          <w:numId w:val="7"/>
        </w:numPr>
        <w:ind w:leftChars="0"/>
        <w:rPr>
          <w:rFonts w:ascii="Arial" w:hAnsi="Arial" w:cs="Arial"/>
          <w:b/>
          <w:szCs w:val="21"/>
        </w:rPr>
      </w:pPr>
      <w:bookmarkStart w:id="13820" w:name="_Toc102984198"/>
      <w:bookmarkStart w:id="13821" w:name="_Toc102985041"/>
      <w:bookmarkStart w:id="13822" w:name="_Toc103335633"/>
      <w:bookmarkStart w:id="13823" w:name="_Toc103335931"/>
      <w:bookmarkStart w:id="13824" w:name="_Toc103338558"/>
      <w:bookmarkStart w:id="13825" w:name="_Toc423341017"/>
      <w:bookmarkStart w:id="13826" w:name="_Toc193809752"/>
      <w:bookmarkEnd w:id="13820"/>
      <w:bookmarkEnd w:id="13821"/>
      <w:bookmarkEnd w:id="13822"/>
      <w:bookmarkEnd w:id="13823"/>
      <w:bookmarkEnd w:id="13824"/>
      <w:proofErr w:type="spellStart"/>
      <w:r w:rsidRPr="006C1B19">
        <w:rPr>
          <w:rFonts w:ascii="Arial" w:hAnsi="Arial" w:cs="Arial"/>
          <w:b/>
          <w:szCs w:val="21"/>
        </w:rPr>
        <w:t>Co</w:t>
      </w:r>
      <w:r w:rsidR="00022A34" w:rsidRPr="006C1B19">
        <w:rPr>
          <w:rFonts w:ascii="Arial" w:hAnsi="Arial" w:cs="Arial"/>
          <w:b/>
          <w:szCs w:val="21"/>
        </w:rPr>
        <w:t>ncomintant</w:t>
      </w:r>
      <w:proofErr w:type="spellEnd"/>
      <w:r w:rsidRPr="006C1B19">
        <w:rPr>
          <w:rFonts w:ascii="Arial" w:hAnsi="Arial" w:cs="Arial"/>
          <w:b/>
          <w:szCs w:val="21"/>
        </w:rPr>
        <w:t xml:space="preserve"> </w:t>
      </w:r>
      <w:r w:rsidR="00022A34" w:rsidRPr="006C1B19">
        <w:rPr>
          <w:rFonts w:ascii="Arial" w:hAnsi="Arial" w:cs="Arial"/>
          <w:b/>
          <w:szCs w:val="21"/>
        </w:rPr>
        <w:t>T</w:t>
      </w:r>
      <w:r w:rsidRPr="006C1B19">
        <w:rPr>
          <w:rFonts w:ascii="Arial" w:hAnsi="Arial" w:cs="Arial"/>
          <w:b/>
          <w:szCs w:val="21"/>
        </w:rPr>
        <w:t>herap</w:t>
      </w:r>
      <w:bookmarkEnd w:id="13819"/>
      <w:bookmarkEnd w:id="13825"/>
      <w:r w:rsidR="00022A34" w:rsidRPr="006C1B19">
        <w:rPr>
          <w:rFonts w:ascii="Arial" w:hAnsi="Arial" w:cs="Arial"/>
          <w:b/>
          <w:szCs w:val="21"/>
        </w:rPr>
        <w:t>ies</w:t>
      </w:r>
      <w:bookmarkEnd w:id="13826"/>
    </w:p>
    <w:p w14:paraId="29AF37AE" w14:textId="37DD2555" w:rsidR="00022A34" w:rsidRPr="006C1B19" w:rsidRDefault="0012756F" w:rsidP="00E107EA">
      <w:pPr>
        <w:pStyle w:val="ae"/>
        <w:numPr>
          <w:ilvl w:val="0"/>
          <w:numId w:val="27"/>
        </w:numPr>
        <w:ind w:leftChars="0"/>
        <w:rPr>
          <w:rFonts w:ascii="Arial" w:hAnsi="Arial" w:cs="Arial"/>
          <w:szCs w:val="21"/>
        </w:rPr>
      </w:pPr>
      <w:bookmarkStart w:id="13827" w:name="_Toc421702479"/>
      <w:bookmarkStart w:id="13828" w:name="_Toc423341019"/>
      <w:r w:rsidRPr="006C1B19">
        <w:rPr>
          <w:rFonts w:ascii="Arial" w:hAnsi="Arial" w:cs="Arial"/>
          <w:szCs w:val="21"/>
        </w:rPr>
        <w:t>FFP</w:t>
      </w:r>
      <w:r w:rsidR="00022A34" w:rsidRPr="006C1B19">
        <w:rPr>
          <w:rFonts w:ascii="Arial" w:hAnsi="Arial" w:cs="Arial"/>
          <w:szCs w:val="21"/>
        </w:rPr>
        <w:t xml:space="preserve">: Begin after weaning from CPB. </w:t>
      </w:r>
      <w:r w:rsidR="00520007" w:rsidRPr="006C1B19">
        <w:rPr>
          <w:rFonts w:ascii="Arial" w:hAnsi="Arial" w:cs="Arial"/>
          <w:szCs w:val="21"/>
        </w:rPr>
        <w:t>The ratio of FFP to total RBC transfusion volume (salvaged + allogeneic) should not exceed 1:1.</w:t>
      </w:r>
      <w:r w:rsidR="00022A34" w:rsidRPr="006C1B19">
        <w:rPr>
          <w:rFonts w:ascii="Arial" w:hAnsi="Arial" w:cs="Arial"/>
          <w:szCs w:val="21"/>
        </w:rPr>
        <w:t xml:space="preserve"> </w:t>
      </w:r>
      <w:r w:rsidR="00304016" w:rsidRPr="006C1B19">
        <w:rPr>
          <w:rFonts w:ascii="Arial" w:hAnsi="Arial" w:cs="Arial"/>
          <w:szCs w:val="21"/>
        </w:rPr>
        <w:t>If the fibrinogen level is ≥200 mg/dL and there is no bleeding tendency, FFP transfusion should not be administered.</w:t>
      </w:r>
    </w:p>
    <w:p w14:paraId="244D2F4F" w14:textId="1F3D12C5" w:rsidR="00022A34" w:rsidRPr="006C1B19" w:rsidRDefault="00022A34" w:rsidP="00E107EA">
      <w:pPr>
        <w:pStyle w:val="ae"/>
        <w:numPr>
          <w:ilvl w:val="0"/>
          <w:numId w:val="27"/>
        </w:numPr>
        <w:ind w:leftChars="0"/>
        <w:rPr>
          <w:rFonts w:ascii="Arial" w:hAnsi="Arial" w:cs="Arial"/>
          <w:szCs w:val="21"/>
        </w:rPr>
      </w:pPr>
      <w:r w:rsidRPr="006C1B19">
        <w:rPr>
          <w:rFonts w:ascii="Arial" w:hAnsi="Arial" w:cs="Arial"/>
          <w:szCs w:val="21"/>
        </w:rPr>
        <w:t xml:space="preserve">Cryoprecipitate: If fibrinogen is &lt;100 mg/dL, administer the equivalent of 12 units of FFP. </w:t>
      </w:r>
      <w:r w:rsidR="001E4206" w:rsidRPr="006C1B19">
        <w:rPr>
          <w:rFonts w:ascii="Arial" w:hAnsi="Arial" w:cs="Arial"/>
          <w:szCs w:val="21"/>
        </w:rPr>
        <w:t>Consider 12 units of FFP if the fibrinogen level is 100–149 mg/dL.</w:t>
      </w:r>
    </w:p>
    <w:p w14:paraId="4C66F629" w14:textId="77777777" w:rsidR="00022A34" w:rsidRPr="006C1B19" w:rsidRDefault="00022A34" w:rsidP="00E107EA">
      <w:pPr>
        <w:pStyle w:val="ae"/>
        <w:numPr>
          <w:ilvl w:val="0"/>
          <w:numId w:val="27"/>
        </w:numPr>
        <w:ind w:leftChars="0"/>
        <w:rPr>
          <w:rFonts w:ascii="Arial" w:hAnsi="Arial" w:cs="Arial"/>
          <w:szCs w:val="21"/>
        </w:rPr>
      </w:pPr>
      <w:r w:rsidRPr="006C1B19">
        <w:rPr>
          <w:rFonts w:ascii="Arial" w:hAnsi="Arial" w:cs="Arial"/>
          <w:szCs w:val="21"/>
        </w:rPr>
        <w:t>Tranexamic Acid: Administer a 1 g bolus at the start of surgery, followed by continuous infusion at 2 mg/kg/h until the end of surgery.</w:t>
      </w:r>
    </w:p>
    <w:p w14:paraId="62AF7ECF" w14:textId="292B949C" w:rsidR="00022A34" w:rsidRPr="006C1B19" w:rsidRDefault="00022A34" w:rsidP="00E107EA">
      <w:pPr>
        <w:pStyle w:val="ae"/>
        <w:numPr>
          <w:ilvl w:val="0"/>
          <w:numId w:val="27"/>
        </w:numPr>
        <w:ind w:leftChars="0"/>
        <w:rPr>
          <w:rFonts w:ascii="Arial" w:hAnsi="Arial" w:cs="Arial"/>
          <w:szCs w:val="21"/>
        </w:rPr>
      </w:pPr>
      <w:r w:rsidRPr="006C1B19">
        <w:rPr>
          <w:rFonts w:ascii="Arial" w:hAnsi="Arial" w:cs="Arial"/>
          <w:szCs w:val="21"/>
        </w:rPr>
        <w:t xml:space="preserve">Protamine: Administer 3 mg/kg at CPB weaning. </w:t>
      </w:r>
      <w:r w:rsidR="001E4206" w:rsidRPr="006C1B19">
        <w:rPr>
          <w:rFonts w:ascii="Arial" w:hAnsi="Arial" w:cs="Arial"/>
          <w:szCs w:val="21"/>
        </w:rPr>
        <w:t>If the clotting time ratio in a blood viscoelastic test (Quantra) is ≥1.2 or ACT exceeds H-ACT (ACT after heparin neutralization), additional doses are required.</w:t>
      </w:r>
    </w:p>
    <w:p w14:paraId="087A65CB" w14:textId="442258F2" w:rsidR="00BE72DB" w:rsidRPr="006C1B19" w:rsidRDefault="00022A34" w:rsidP="00E107EA">
      <w:pPr>
        <w:pStyle w:val="ae"/>
        <w:numPr>
          <w:ilvl w:val="0"/>
          <w:numId w:val="27"/>
        </w:numPr>
        <w:ind w:leftChars="0"/>
        <w:rPr>
          <w:rFonts w:ascii="Arial" w:hAnsi="Arial" w:cs="Arial"/>
          <w:szCs w:val="21"/>
        </w:rPr>
      </w:pPr>
      <w:proofErr w:type="spellStart"/>
      <w:r w:rsidRPr="006C1B19">
        <w:rPr>
          <w:rFonts w:ascii="Arial" w:hAnsi="Arial" w:cs="Arial"/>
          <w:szCs w:val="21"/>
        </w:rPr>
        <w:t>Voluven</w:t>
      </w:r>
      <w:proofErr w:type="spellEnd"/>
      <w:r w:rsidRPr="006C1B19">
        <w:rPr>
          <w:rFonts w:ascii="Arial" w:hAnsi="Arial" w:cs="Arial"/>
          <w:szCs w:val="21"/>
        </w:rPr>
        <w:t>® (Colloid Solution): Limit the total intraoperative volume to 50 mL/kg.</w:t>
      </w:r>
    </w:p>
    <w:p w14:paraId="6B2D0B42" w14:textId="456CDF3F" w:rsidR="00A51401" w:rsidRPr="006C1B19" w:rsidRDefault="00181769" w:rsidP="00975F0A">
      <w:pPr>
        <w:pStyle w:val="3"/>
        <w:numPr>
          <w:ilvl w:val="2"/>
          <w:numId w:val="7"/>
        </w:numPr>
        <w:ind w:leftChars="0"/>
        <w:rPr>
          <w:rFonts w:ascii="Arial" w:hAnsi="Arial" w:cs="Arial"/>
          <w:b/>
          <w:szCs w:val="21"/>
        </w:rPr>
      </w:pPr>
      <w:bookmarkStart w:id="13829" w:name="_Toc193809753"/>
      <w:r w:rsidRPr="006C1B19">
        <w:rPr>
          <w:rFonts w:ascii="Arial" w:hAnsi="Arial" w:cs="Arial"/>
          <w:b/>
          <w:szCs w:val="21"/>
        </w:rPr>
        <w:t>Post-</w:t>
      </w:r>
      <w:r w:rsidR="00022A34" w:rsidRPr="006C1B19">
        <w:rPr>
          <w:rFonts w:ascii="Arial" w:hAnsi="Arial" w:cs="Arial"/>
          <w:b/>
          <w:szCs w:val="21"/>
        </w:rPr>
        <w:t>T</w:t>
      </w:r>
      <w:r w:rsidRPr="006C1B19">
        <w:rPr>
          <w:rFonts w:ascii="Arial" w:hAnsi="Arial" w:cs="Arial"/>
          <w:b/>
          <w:szCs w:val="21"/>
        </w:rPr>
        <w:t>reatment</w:t>
      </w:r>
      <w:bookmarkEnd w:id="13827"/>
      <w:bookmarkEnd w:id="13828"/>
      <w:bookmarkEnd w:id="13829"/>
    </w:p>
    <w:p w14:paraId="0BBBC414" w14:textId="25398DA6" w:rsidR="009701B9" w:rsidRPr="006C1B19" w:rsidRDefault="00120235" w:rsidP="001F6212">
      <w:pPr>
        <w:rPr>
          <w:rFonts w:ascii="Arial" w:hAnsi="Arial" w:cs="Arial"/>
          <w:szCs w:val="21"/>
        </w:rPr>
      </w:pPr>
      <w:r w:rsidRPr="006C1B19">
        <w:rPr>
          <w:rFonts w:ascii="Arial" w:hAnsi="Arial" w:cs="Arial"/>
          <w:szCs w:val="21"/>
        </w:rPr>
        <w:t>Within the first 12 hours after ICU admission, the transfusion protocols are as follows:</w:t>
      </w:r>
    </w:p>
    <w:p w14:paraId="57FD21D5" w14:textId="7ABB2A0D" w:rsidR="00AD5EF7" w:rsidRPr="006C1B19" w:rsidRDefault="00120235" w:rsidP="00E107EA">
      <w:pPr>
        <w:pStyle w:val="ae"/>
        <w:numPr>
          <w:ilvl w:val="0"/>
          <w:numId w:val="28"/>
        </w:numPr>
        <w:ind w:leftChars="0"/>
        <w:rPr>
          <w:rFonts w:ascii="Arial" w:hAnsi="Arial" w:cs="Arial"/>
          <w:szCs w:val="21"/>
        </w:rPr>
      </w:pPr>
      <w:r w:rsidRPr="006C1B19">
        <w:rPr>
          <w:rFonts w:ascii="Arial" w:hAnsi="Arial" w:cs="Arial"/>
          <w:szCs w:val="21"/>
        </w:rPr>
        <w:t xml:space="preserve">RBC Transfusion: Administer allogeneic </w:t>
      </w:r>
      <w:r w:rsidR="00D658A1" w:rsidRPr="006C1B19">
        <w:rPr>
          <w:rFonts w:ascii="Arial" w:hAnsi="Arial" w:cs="Arial"/>
          <w:szCs w:val="21"/>
        </w:rPr>
        <w:t>RBC</w:t>
      </w:r>
      <w:r w:rsidRPr="006C1B19">
        <w:rPr>
          <w:rFonts w:ascii="Arial" w:hAnsi="Arial" w:cs="Arial"/>
          <w:szCs w:val="21"/>
        </w:rPr>
        <w:t xml:space="preserve"> if hemoglobin level is &lt;10.0 g/dL or is expected to fall below this level.</w:t>
      </w:r>
      <w:r w:rsidR="00AD5EF7" w:rsidRPr="006C1B19">
        <w:rPr>
          <w:rFonts w:ascii="Arial" w:hAnsi="Arial" w:cs="Arial"/>
          <w:szCs w:val="21"/>
        </w:rPr>
        <w:t xml:space="preserve"> </w:t>
      </w:r>
      <w:r w:rsidRPr="006C1B19">
        <w:rPr>
          <w:rFonts w:ascii="Arial" w:hAnsi="Arial" w:cs="Arial"/>
          <w:szCs w:val="21"/>
        </w:rPr>
        <w:t>Leftover salvaged RBC should not be transfused.</w:t>
      </w:r>
      <w:r w:rsidR="00AD5EF7" w:rsidRPr="006C1B19">
        <w:rPr>
          <w:rFonts w:ascii="Arial" w:hAnsi="Arial" w:cs="Arial"/>
          <w:szCs w:val="21"/>
        </w:rPr>
        <w:t xml:space="preserve"> During re-thoracotomy within 12 hours, only allogeneic </w:t>
      </w:r>
      <w:r w:rsidR="006F67D0" w:rsidRPr="006C1B19">
        <w:rPr>
          <w:rFonts w:ascii="Arial" w:hAnsi="Arial" w:cs="Arial"/>
          <w:szCs w:val="21"/>
        </w:rPr>
        <w:t>RBC is</w:t>
      </w:r>
      <w:r w:rsidR="00AD5EF7" w:rsidRPr="006C1B19">
        <w:rPr>
          <w:rFonts w:ascii="Arial" w:hAnsi="Arial" w:cs="Arial"/>
          <w:szCs w:val="21"/>
        </w:rPr>
        <w:t xml:space="preserve"> used for both groups. After 12 h</w:t>
      </w:r>
      <w:r w:rsidR="00684818" w:rsidRPr="006C1B19">
        <w:rPr>
          <w:rFonts w:ascii="Arial" w:hAnsi="Arial" w:cs="Arial"/>
          <w:szCs w:val="21"/>
        </w:rPr>
        <w:t>ours</w:t>
      </w:r>
      <w:r w:rsidR="00AD5EF7" w:rsidRPr="006C1B19">
        <w:rPr>
          <w:rFonts w:ascii="Arial" w:hAnsi="Arial" w:cs="Arial"/>
          <w:szCs w:val="21"/>
        </w:rPr>
        <w:t xml:space="preserve">, there are no restrictions on the use of salvaged or allogeneic </w:t>
      </w:r>
      <w:r w:rsidR="00D658A1" w:rsidRPr="006C1B19">
        <w:rPr>
          <w:rFonts w:ascii="Arial" w:hAnsi="Arial" w:cs="Arial"/>
          <w:szCs w:val="21"/>
        </w:rPr>
        <w:t>RBC</w:t>
      </w:r>
      <w:r w:rsidR="00AD5EF7" w:rsidRPr="006C1B19">
        <w:rPr>
          <w:rFonts w:ascii="Arial" w:hAnsi="Arial" w:cs="Arial"/>
          <w:szCs w:val="21"/>
        </w:rPr>
        <w:t xml:space="preserve"> during surgery.</w:t>
      </w:r>
    </w:p>
    <w:p w14:paraId="394E96BC" w14:textId="5EA68CF9" w:rsidR="00AD5EF7" w:rsidRPr="006C1B19" w:rsidRDefault="001011AF" w:rsidP="00E107EA">
      <w:pPr>
        <w:pStyle w:val="ae"/>
        <w:numPr>
          <w:ilvl w:val="0"/>
          <w:numId w:val="28"/>
        </w:numPr>
        <w:ind w:leftChars="0"/>
        <w:rPr>
          <w:rFonts w:ascii="Arial" w:hAnsi="Arial" w:cs="Arial"/>
          <w:szCs w:val="21"/>
        </w:rPr>
      </w:pPr>
      <w:r w:rsidRPr="006C1B19">
        <w:rPr>
          <w:rFonts w:ascii="Arial" w:hAnsi="Arial" w:cs="Arial"/>
          <w:szCs w:val="21"/>
        </w:rPr>
        <w:t>Platelet Transfusion: Administer if the platelet count is &lt;100,000/</w:t>
      </w:r>
      <w:proofErr w:type="spellStart"/>
      <w:r w:rsidRPr="006C1B19">
        <w:rPr>
          <w:rFonts w:ascii="Arial" w:hAnsi="Arial" w:cs="Arial"/>
          <w:szCs w:val="21"/>
        </w:rPr>
        <w:t>μL</w:t>
      </w:r>
      <w:proofErr w:type="spellEnd"/>
      <w:r w:rsidRPr="006C1B19">
        <w:rPr>
          <w:rFonts w:ascii="Arial" w:hAnsi="Arial" w:cs="Arial"/>
          <w:szCs w:val="21"/>
        </w:rPr>
        <w:t xml:space="preserve"> and clinical bleeding is evident.</w:t>
      </w:r>
    </w:p>
    <w:p w14:paraId="73ECAC94" w14:textId="4B6BF16F" w:rsidR="00AD5EF7" w:rsidRPr="006C1B19" w:rsidRDefault="001011AF" w:rsidP="00E107EA">
      <w:pPr>
        <w:pStyle w:val="ae"/>
        <w:numPr>
          <w:ilvl w:val="0"/>
          <w:numId w:val="28"/>
        </w:numPr>
        <w:ind w:leftChars="0"/>
        <w:rPr>
          <w:rFonts w:ascii="Arial" w:hAnsi="Arial" w:cs="Arial"/>
          <w:szCs w:val="21"/>
        </w:rPr>
      </w:pPr>
      <w:r w:rsidRPr="006C1B19">
        <w:rPr>
          <w:rFonts w:ascii="Arial" w:hAnsi="Arial" w:cs="Arial"/>
          <w:szCs w:val="21"/>
        </w:rPr>
        <w:lastRenderedPageBreak/>
        <w:t xml:space="preserve">FFP Transfusion: </w:t>
      </w:r>
      <w:r w:rsidR="003B3FFA" w:rsidRPr="006C1B19">
        <w:rPr>
          <w:rFonts w:ascii="Arial" w:hAnsi="Arial" w:cs="Arial"/>
          <w:szCs w:val="21"/>
        </w:rPr>
        <w:t>Administer</w:t>
      </w:r>
      <w:r w:rsidR="00256774" w:rsidRPr="006C1B19">
        <w:rPr>
          <w:rFonts w:ascii="Arial" w:hAnsi="Arial" w:cs="Arial"/>
          <w:szCs w:val="21"/>
        </w:rPr>
        <w:t xml:space="preserve"> </w:t>
      </w:r>
      <w:r w:rsidR="003B3FFA" w:rsidRPr="006C1B19">
        <w:rPr>
          <w:rFonts w:ascii="Arial" w:hAnsi="Arial" w:cs="Arial"/>
          <w:szCs w:val="21"/>
        </w:rPr>
        <w:t>if</w:t>
      </w:r>
      <w:r w:rsidR="00256774" w:rsidRPr="006C1B19">
        <w:rPr>
          <w:rFonts w:ascii="Arial" w:hAnsi="Arial" w:cs="Arial"/>
          <w:szCs w:val="21"/>
        </w:rPr>
        <w:t xml:space="preserve"> there is a bleeding tendency with APTT &gt; 50 seconds, PT-INR &gt; 1.3, or fibrinogen &lt; 150 mg/dL. However, if the clotting time ratio is ≥ 1.2, protamine is administered, and the APTT value is reassessed thereafter. In cases of massive bleeding, transfusion is performed in the ICU with a target ratio of total </w:t>
      </w:r>
      <w:r w:rsidR="003B3FFA" w:rsidRPr="006C1B19">
        <w:rPr>
          <w:rFonts w:ascii="Arial" w:hAnsi="Arial" w:cs="Arial"/>
          <w:szCs w:val="21"/>
        </w:rPr>
        <w:t>FFP</w:t>
      </w:r>
      <w:r w:rsidR="00256774" w:rsidRPr="006C1B19">
        <w:rPr>
          <w:rFonts w:ascii="Arial" w:hAnsi="Arial" w:cs="Arial"/>
          <w:szCs w:val="21"/>
        </w:rPr>
        <w:t xml:space="preserve"> transfusion volume to total allogeneic RBC transfusion volume of approximately 1.</w:t>
      </w:r>
    </w:p>
    <w:p w14:paraId="336533D6" w14:textId="071A0D70" w:rsidR="00830F42" w:rsidRPr="006C1B19" w:rsidRDefault="00F743A3" w:rsidP="00E107EA">
      <w:pPr>
        <w:pStyle w:val="ae"/>
        <w:numPr>
          <w:ilvl w:val="0"/>
          <w:numId w:val="28"/>
        </w:numPr>
        <w:ind w:leftChars="0"/>
        <w:rPr>
          <w:rFonts w:ascii="Arial" w:hAnsi="Arial" w:cs="Arial"/>
          <w:szCs w:val="21"/>
        </w:rPr>
      </w:pPr>
      <w:r w:rsidRPr="006C1B19">
        <w:rPr>
          <w:rFonts w:ascii="Arial" w:hAnsi="Arial" w:cs="Arial"/>
          <w:szCs w:val="21"/>
        </w:rPr>
        <w:t xml:space="preserve">Protamine: Administered if </w:t>
      </w:r>
      <w:r w:rsidR="004A5E6F" w:rsidRPr="006C1B19">
        <w:rPr>
          <w:rFonts w:ascii="Arial" w:hAnsi="Arial" w:cs="Arial"/>
          <w:szCs w:val="21"/>
        </w:rPr>
        <w:t>clotting time ratio</w:t>
      </w:r>
      <w:r w:rsidRPr="006C1B19">
        <w:rPr>
          <w:rFonts w:ascii="Arial" w:hAnsi="Arial" w:cs="Arial"/>
          <w:szCs w:val="21"/>
        </w:rPr>
        <w:t xml:space="preserve"> ≥1.2 in the Quantra test or if ACT exceeds H-ACT.</w:t>
      </w:r>
      <w:r w:rsidR="00C51141" w:rsidRPr="006C1B19">
        <w:rPr>
          <w:rFonts w:ascii="Arial" w:hAnsi="Arial" w:cs="Arial"/>
          <w:szCs w:val="21"/>
        </w:rPr>
        <w:t xml:space="preserve"> </w:t>
      </w:r>
    </w:p>
    <w:p w14:paraId="40E3AF10" w14:textId="0DEBF349" w:rsidR="00A51401" w:rsidRPr="006C1B19" w:rsidRDefault="002F047C" w:rsidP="00975F0A">
      <w:pPr>
        <w:pStyle w:val="2"/>
        <w:numPr>
          <w:ilvl w:val="1"/>
          <w:numId w:val="7"/>
        </w:numPr>
        <w:rPr>
          <w:rFonts w:ascii="Arial" w:hAnsi="Arial" w:cs="Arial"/>
          <w:b/>
          <w:szCs w:val="21"/>
        </w:rPr>
      </w:pPr>
      <w:bookmarkStart w:id="13830" w:name="_Toc193809754"/>
      <w:r w:rsidRPr="006C1B19">
        <w:rPr>
          <w:rFonts w:ascii="Arial" w:hAnsi="Arial" w:cs="Arial"/>
          <w:b/>
          <w:szCs w:val="21"/>
        </w:rPr>
        <w:t>Discontinuation Criteria and Procedures for Study Treatment</w:t>
      </w:r>
      <w:bookmarkEnd w:id="13830"/>
    </w:p>
    <w:p w14:paraId="2E6CD702" w14:textId="79B9518B" w:rsidR="00A51401" w:rsidRPr="006C1B19" w:rsidRDefault="00E4620C" w:rsidP="00975F0A">
      <w:pPr>
        <w:pStyle w:val="3"/>
        <w:numPr>
          <w:ilvl w:val="2"/>
          <w:numId w:val="7"/>
        </w:numPr>
        <w:ind w:leftChars="0"/>
        <w:rPr>
          <w:rFonts w:ascii="Arial" w:hAnsi="Arial" w:cs="Arial"/>
          <w:b/>
          <w:szCs w:val="21"/>
        </w:rPr>
      </w:pPr>
      <w:bookmarkStart w:id="13831" w:name="_Toc193809755"/>
      <w:r w:rsidRPr="006C1B19">
        <w:rPr>
          <w:rFonts w:ascii="Arial" w:hAnsi="Arial" w:cs="Arial"/>
          <w:b/>
          <w:szCs w:val="21"/>
        </w:rPr>
        <w:t>Procedures for Discontinuation of Study Treatment</w:t>
      </w:r>
      <w:bookmarkEnd w:id="13831"/>
    </w:p>
    <w:p w14:paraId="7FE1EE43" w14:textId="7D941444" w:rsidR="00B821BE" w:rsidRPr="006C1B19" w:rsidRDefault="003C4700" w:rsidP="00B821BE">
      <w:pPr>
        <w:ind w:leftChars="200" w:left="420"/>
        <w:rPr>
          <w:rFonts w:ascii="Arial" w:hAnsi="Arial" w:cs="Arial"/>
          <w:szCs w:val="21"/>
        </w:rPr>
      </w:pPr>
      <w:r w:rsidRPr="006C1B19">
        <w:rPr>
          <w:rFonts w:ascii="Arial" w:hAnsi="Arial" w:cs="Arial"/>
          <w:szCs w:val="21"/>
        </w:rPr>
        <w:t>If any discontinuation criteria are met, the principal or sub-investigator stop</w:t>
      </w:r>
      <w:r w:rsidR="007B5CB7" w:rsidRPr="006C1B19">
        <w:rPr>
          <w:rFonts w:ascii="Arial" w:hAnsi="Arial" w:cs="Arial"/>
          <w:szCs w:val="21"/>
        </w:rPr>
        <w:t>s</w:t>
      </w:r>
      <w:r w:rsidRPr="006C1B19">
        <w:rPr>
          <w:rFonts w:ascii="Arial" w:hAnsi="Arial" w:cs="Arial"/>
          <w:szCs w:val="21"/>
        </w:rPr>
        <w:t xml:space="preserve"> the administration of the investigational product.</w:t>
      </w:r>
      <w:r w:rsidR="00B821BE" w:rsidRPr="006C1B19">
        <w:rPr>
          <w:rFonts w:ascii="Arial" w:hAnsi="Arial" w:cs="Arial"/>
          <w:szCs w:val="21"/>
        </w:rPr>
        <w:t xml:space="preserve"> </w:t>
      </w:r>
      <w:r w:rsidRPr="006C1B19">
        <w:rPr>
          <w:rFonts w:ascii="Arial" w:hAnsi="Arial" w:cs="Arial"/>
          <w:szCs w:val="21"/>
        </w:rPr>
        <w:t xml:space="preserve">The date and reason for discontinuation </w:t>
      </w:r>
      <w:r w:rsidR="00B47D5A" w:rsidRPr="006C1B19">
        <w:rPr>
          <w:rFonts w:ascii="Arial" w:hAnsi="Arial" w:cs="Arial"/>
          <w:szCs w:val="21"/>
        </w:rPr>
        <w:t>are</w:t>
      </w:r>
      <w:r w:rsidRPr="006C1B19">
        <w:rPr>
          <w:rFonts w:ascii="Arial" w:hAnsi="Arial" w:cs="Arial"/>
          <w:szCs w:val="21"/>
        </w:rPr>
        <w:t xml:space="preserve"> recorded in the medical charts.</w:t>
      </w:r>
      <w:r w:rsidR="00B821BE" w:rsidRPr="006C1B19">
        <w:rPr>
          <w:rFonts w:ascii="Arial" w:hAnsi="Arial" w:cs="Arial"/>
          <w:szCs w:val="21"/>
        </w:rPr>
        <w:t xml:space="preserve"> </w:t>
      </w:r>
      <w:r w:rsidRPr="006C1B19">
        <w:rPr>
          <w:rFonts w:ascii="Arial" w:hAnsi="Arial" w:cs="Arial"/>
          <w:szCs w:val="21"/>
        </w:rPr>
        <w:t>Data collection of the predefined observation items continue</w:t>
      </w:r>
      <w:r w:rsidR="00FF7C7E" w:rsidRPr="006C1B19">
        <w:rPr>
          <w:rFonts w:ascii="Arial" w:hAnsi="Arial" w:cs="Arial"/>
          <w:szCs w:val="21"/>
        </w:rPr>
        <w:t>s</w:t>
      </w:r>
      <w:r w:rsidRPr="006C1B19">
        <w:rPr>
          <w:rFonts w:ascii="Arial" w:hAnsi="Arial" w:cs="Arial"/>
          <w:szCs w:val="21"/>
        </w:rPr>
        <w:t xml:space="preserve"> until the end of the study, even if the study treatment is discontinued.</w:t>
      </w:r>
      <w:r w:rsidR="00B821BE" w:rsidRPr="006C1B19">
        <w:rPr>
          <w:rFonts w:ascii="Arial" w:hAnsi="Arial" w:cs="Arial"/>
          <w:szCs w:val="21"/>
        </w:rPr>
        <w:t xml:space="preserve"> </w:t>
      </w:r>
      <w:r w:rsidR="001D1C6B" w:rsidRPr="006C1B19">
        <w:rPr>
          <w:rFonts w:ascii="Arial" w:hAnsi="Arial" w:cs="Arial"/>
          <w:szCs w:val="21"/>
        </w:rPr>
        <w:t xml:space="preserve">If discontinuation is due to an adverse event deemed likely to be caused by the study treatment, appropriate procedures </w:t>
      </w:r>
      <w:r w:rsidR="00FF7C7E" w:rsidRPr="006C1B19">
        <w:rPr>
          <w:rFonts w:ascii="Arial" w:hAnsi="Arial" w:cs="Arial"/>
          <w:szCs w:val="21"/>
        </w:rPr>
        <w:t>are</w:t>
      </w:r>
      <w:r w:rsidR="001D1C6B" w:rsidRPr="006C1B19">
        <w:rPr>
          <w:rFonts w:ascii="Arial" w:hAnsi="Arial" w:cs="Arial"/>
          <w:szCs w:val="21"/>
        </w:rPr>
        <w:t xml:space="preserve"> followed according to the adverse event reporting policy.</w:t>
      </w:r>
    </w:p>
    <w:p w14:paraId="19AEC9FF" w14:textId="197E6A37" w:rsidR="007241D4" w:rsidRPr="006C1B19" w:rsidRDefault="007241D4" w:rsidP="001373A8">
      <w:pPr>
        <w:ind w:firstLineChars="100" w:firstLine="210"/>
        <w:rPr>
          <w:rFonts w:ascii="Arial" w:hAnsi="Arial" w:cs="Arial"/>
          <w:szCs w:val="21"/>
        </w:rPr>
      </w:pPr>
    </w:p>
    <w:p w14:paraId="61880344" w14:textId="10F0811D" w:rsidR="00B57F29" w:rsidRPr="006C1B19" w:rsidRDefault="00B57F29" w:rsidP="00975F0A">
      <w:pPr>
        <w:pStyle w:val="2"/>
        <w:numPr>
          <w:ilvl w:val="1"/>
          <w:numId w:val="7"/>
        </w:numPr>
        <w:rPr>
          <w:rFonts w:ascii="Arial" w:hAnsi="Arial" w:cs="Arial"/>
          <w:b/>
          <w:szCs w:val="21"/>
        </w:rPr>
      </w:pPr>
      <w:bookmarkStart w:id="13832" w:name="_Toc421702483"/>
      <w:bookmarkStart w:id="13833" w:name="_Toc423341023"/>
      <w:bookmarkStart w:id="13834" w:name="_Toc193809756"/>
      <w:r w:rsidRPr="006C1B19">
        <w:rPr>
          <w:rFonts w:ascii="Arial" w:hAnsi="Arial" w:cs="Arial"/>
          <w:b/>
          <w:szCs w:val="21"/>
        </w:rPr>
        <w:t>D</w:t>
      </w:r>
      <w:bookmarkEnd w:id="13832"/>
      <w:bookmarkEnd w:id="13833"/>
      <w:r w:rsidR="00046D8A" w:rsidRPr="006C1B19">
        <w:rPr>
          <w:rFonts w:ascii="Arial" w:hAnsi="Arial" w:cs="Arial"/>
          <w:b/>
          <w:szCs w:val="21"/>
        </w:rPr>
        <w:t>iscontinuation Criteria and Procedures for Study Participation</w:t>
      </w:r>
      <w:bookmarkEnd w:id="13834"/>
    </w:p>
    <w:p w14:paraId="39F23A6B" w14:textId="4D687D14" w:rsidR="00B57F29" w:rsidRPr="006C1B19" w:rsidRDefault="00D24FB3" w:rsidP="00975F0A">
      <w:pPr>
        <w:pStyle w:val="3"/>
        <w:numPr>
          <w:ilvl w:val="2"/>
          <w:numId w:val="7"/>
        </w:numPr>
        <w:ind w:leftChars="0"/>
        <w:rPr>
          <w:rFonts w:ascii="Arial" w:hAnsi="Arial" w:cs="Arial"/>
          <w:b/>
          <w:szCs w:val="21"/>
        </w:rPr>
      </w:pPr>
      <w:bookmarkStart w:id="13835" w:name="_Toc421702484"/>
      <w:bookmarkStart w:id="13836" w:name="_Toc423341024"/>
      <w:bookmarkStart w:id="13837" w:name="_Toc193809757"/>
      <w:r w:rsidRPr="006C1B19">
        <w:rPr>
          <w:rFonts w:ascii="Arial" w:hAnsi="Arial" w:cs="Arial"/>
          <w:b/>
          <w:szCs w:val="21"/>
        </w:rPr>
        <w:t>Discontinuation Criteria</w:t>
      </w:r>
      <w:bookmarkEnd w:id="13835"/>
      <w:bookmarkEnd w:id="13836"/>
      <w:bookmarkEnd w:id="13837"/>
    </w:p>
    <w:p w14:paraId="4D79E1BF" w14:textId="0123285E" w:rsidR="00402099" w:rsidRPr="006C1B19" w:rsidRDefault="001D1C6B" w:rsidP="00157040">
      <w:pPr>
        <w:ind w:leftChars="200" w:left="420"/>
        <w:rPr>
          <w:rFonts w:ascii="Arial" w:hAnsi="Arial" w:cs="Arial"/>
          <w:szCs w:val="21"/>
        </w:rPr>
      </w:pPr>
      <w:bookmarkStart w:id="13838" w:name="_Toc421702485"/>
      <w:r w:rsidRPr="006C1B19">
        <w:rPr>
          <w:rFonts w:ascii="Arial" w:hAnsi="Arial" w:cs="Arial"/>
          <w:szCs w:val="21"/>
        </w:rPr>
        <w:t>If, for any of the following reasons, the subject is unable to complete the study or must discontinue the administration of the study formulation, the principal investigator (or co-investigator) terminate</w:t>
      </w:r>
      <w:r w:rsidR="00B47D5A" w:rsidRPr="006C1B19">
        <w:rPr>
          <w:rFonts w:ascii="Arial" w:hAnsi="Arial" w:cs="Arial"/>
          <w:szCs w:val="21"/>
        </w:rPr>
        <w:t>s</w:t>
      </w:r>
      <w:r w:rsidRPr="006C1B19">
        <w:rPr>
          <w:rFonts w:ascii="Arial" w:hAnsi="Arial" w:cs="Arial"/>
          <w:szCs w:val="21"/>
        </w:rPr>
        <w:t xml:space="preserve"> the subject's participation in the study.</w:t>
      </w:r>
    </w:p>
    <w:p w14:paraId="7F317BBE" w14:textId="77777777" w:rsidR="00ED37DE" w:rsidRPr="006C1B19" w:rsidRDefault="00ED37DE" w:rsidP="00D27700">
      <w:pPr>
        <w:pStyle w:val="ae"/>
        <w:numPr>
          <w:ilvl w:val="0"/>
          <w:numId w:val="8"/>
        </w:numPr>
        <w:ind w:leftChars="0"/>
        <w:rPr>
          <w:rFonts w:ascii="Arial" w:hAnsi="Arial" w:cs="Arial"/>
          <w:szCs w:val="21"/>
        </w:rPr>
      </w:pPr>
      <w:r w:rsidRPr="006C1B19">
        <w:rPr>
          <w:rFonts w:ascii="Arial" w:hAnsi="Arial" w:cs="Arial"/>
          <w:szCs w:val="21"/>
        </w:rPr>
        <w:t>The participant requests to withdraw from the study</w:t>
      </w:r>
    </w:p>
    <w:p w14:paraId="514B0521" w14:textId="0E111BBB" w:rsidR="00ED37DE" w:rsidRPr="006C1B19" w:rsidRDefault="00ED37DE" w:rsidP="00D27700">
      <w:pPr>
        <w:pStyle w:val="ae"/>
        <w:numPr>
          <w:ilvl w:val="0"/>
          <w:numId w:val="8"/>
        </w:numPr>
        <w:ind w:leftChars="0"/>
        <w:rPr>
          <w:rFonts w:ascii="Arial" w:hAnsi="Arial" w:cs="Arial"/>
          <w:szCs w:val="21"/>
        </w:rPr>
      </w:pPr>
      <w:r w:rsidRPr="006C1B19">
        <w:rPr>
          <w:rFonts w:ascii="Arial" w:hAnsi="Arial" w:cs="Arial"/>
          <w:szCs w:val="21"/>
        </w:rPr>
        <w:t>Surgery is cancelled after consent has been obtained</w:t>
      </w:r>
    </w:p>
    <w:p w14:paraId="7D584A86" w14:textId="570866D0" w:rsidR="00ED37DE" w:rsidRPr="006C1B19" w:rsidRDefault="00ED37DE" w:rsidP="00D27700">
      <w:pPr>
        <w:pStyle w:val="ae"/>
        <w:numPr>
          <w:ilvl w:val="0"/>
          <w:numId w:val="8"/>
        </w:numPr>
        <w:ind w:leftChars="0"/>
        <w:rPr>
          <w:rFonts w:ascii="Arial" w:hAnsi="Arial" w:cs="Arial"/>
          <w:szCs w:val="21"/>
        </w:rPr>
      </w:pPr>
      <w:r w:rsidRPr="006C1B19">
        <w:rPr>
          <w:rFonts w:ascii="Arial" w:hAnsi="Arial" w:cs="Arial"/>
          <w:szCs w:val="21"/>
        </w:rPr>
        <w:t>For safety reasons, the principal investigator deems it necessary to discontinue participation</w:t>
      </w:r>
    </w:p>
    <w:p w14:paraId="31D73D34" w14:textId="28C6452C" w:rsidR="00ED37DE" w:rsidRPr="006C1B19" w:rsidRDefault="00ED37DE" w:rsidP="00D27700">
      <w:pPr>
        <w:pStyle w:val="ae"/>
        <w:numPr>
          <w:ilvl w:val="0"/>
          <w:numId w:val="8"/>
        </w:numPr>
        <w:ind w:leftChars="0"/>
        <w:rPr>
          <w:rFonts w:ascii="Arial" w:hAnsi="Arial" w:cs="Arial"/>
          <w:szCs w:val="21"/>
        </w:rPr>
      </w:pPr>
      <w:r w:rsidRPr="006C1B19">
        <w:rPr>
          <w:rFonts w:ascii="Arial" w:hAnsi="Arial" w:cs="Arial"/>
          <w:szCs w:val="21"/>
        </w:rPr>
        <w:t>The study itself is terminated</w:t>
      </w:r>
    </w:p>
    <w:p w14:paraId="141E16B3" w14:textId="3388AB5C" w:rsidR="00402099" w:rsidRPr="006C1B19" w:rsidRDefault="00ED37DE" w:rsidP="00D27700">
      <w:pPr>
        <w:pStyle w:val="ae"/>
        <w:numPr>
          <w:ilvl w:val="0"/>
          <w:numId w:val="8"/>
        </w:numPr>
        <w:ind w:leftChars="0"/>
        <w:rPr>
          <w:rFonts w:ascii="Arial" w:hAnsi="Arial" w:cs="Arial"/>
          <w:szCs w:val="21"/>
        </w:rPr>
      </w:pPr>
      <w:r w:rsidRPr="006C1B19">
        <w:rPr>
          <w:rFonts w:ascii="Arial" w:hAnsi="Arial" w:cs="Arial"/>
          <w:szCs w:val="21"/>
        </w:rPr>
        <w:t>Other reasons determined by the principal or sub-investigator</w:t>
      </w:r>
    </w:p>
    <w:p w14:paraId="3400D505" w14:textId="47E6CEAC" w:rsidR="00B57F29" w:rsidRPr="006C1B19" w:rsidRDefault="00EC0128" w:rsidP="00975F0A">
      <w:pPr>
        <w:pStyle w:val="3"/>
        <w:numPr>
          <w:ilvl w:val="2"/>
          <w:numId w:val="7"/>
        </w:numPr>
        <w:ind w:leftChars="0"/>
        <w:rPr>
          <w:rFonts w:ascii="Arial" w:hAnsi="Arial" w:cs="Arial"/>
          <w:b/>
          <w:szCs w:val="21"/>
        </w:rPr>
      </w:pPr>
      <w:bookmarkStart w:id="13839" w:name="_Toc193809758"/>
      <w:bookmarkEnd w:id="13838"/>
      <w:r w:rsidRPr="006C1B19">
        <w:rPr>
          <w:rFonts w:ascii="Arial" w:hAnsi="Arial" w:cs="Arial"/>
          <w:b/>
          <w:szCs w:val="21"/>
        </w:rPr>
        <w:t>Procedures for Discontinuation of Participation</w:t>
      </w:r>
      <w:bookmarkEnd w:id="13839"/>
    </w:p>
    <w:p w14:paraId="78A35E2F" w14:textId="61D0BA9E" w:rsidR="002E0166" w:rsidRPr="006C1B19" w:rsidRDefault="006D52EA" w:rsidP="00157040">
      <w:pPr>
        <w:ind w:leftChars="200" w:left="420"/>
        <w:rPr>
          <w:rFonts w:ascii="Arial" w:hAnsi="Arial" w:cs="Arial"/>
          <w:szCs w:val="21"/>
        </w:rPr>
      </w:pPr>
      <w:r w:rsidRPr="006C1B19">
        <w:rPr>
          <w:rFonts w:ascii="Arial" w:hAnsi="Arial" w:cs="Arial"/>
          <w:szCs w:val="21"/>
        </w:rPr>
        <w:t>If any discontinuation criteria are met, the principal investigator stop</w:t>
      </w:r>
      <w:r w:rsidR="00760FC7" w:rsidRPr="006C1B19">
        <w:rPr>
          <w:rFonts w:ascii="Arial" w:hAnsi="Arial" w:cs="Arial"/>
          <w:szCs w:val="21"/>
        </w:rPr>
        <w:t>s</w:t>
      </w:r>
      <w:r w:rsidRPr="006C1B19">
        <w:rPr>
          <w:rFonts w:ascii="Arial" w:hAnsi="Arial" w:cs="Arial"/>
          <w:szCs w:val="21"/>
        </w:rPr>
        <w:t xml:space="preserve"> the study and record the discontinuation date and reason in the medical records.</w:t>
      </w:r>
      <w:r w:rsidR="00157040" w:rsidRPr="006C1B19">
        <w:rPr>
          <w:rFonts w:ascii="Arial" w:hAnsi="Arial" w:cs="Arial"/>
          <w:szCs w:val="21"/>
        </w:rPr>
        <w:t xml:space="preserve"> If the participant voluntarily withdraws from the study, no further data </w:t>
      </w:r>
      <w:r w:rsidR="00760FC7" w:rsidRPr="006C1B19">
        <w:rPr>
          <w:rFonts w:ascii="Arial" w:hAnsi="Arial" w:cs="Arial"/>
          <w:szCs w:val="21"/>
        </w:rPr>
        <w:t xml:space="preserve">is </w:t>
      </w:r>
      <w:r w:rsidR="00157040" w:rsidRPr="006C1B19">
        <w:rPr>
          <w:rFonts w:ascii="Arial" w:hAnsi="Arial" w:cs="Arial"/>
          <w:szCs w:val="21"/>
        </w:rPr>
        <w:t>collected from that point forward.</w:t>
      </w:r>
    </w:p>
    <w:p w14:paraId="74D9F1F6" w14:textId="77777777" w:rsidR="00CB4E2C" w:rsidRPr="006C1B19" w:rsidRDefault="00CB4E2C" w:rsidP="007241D4">
      <w:pPr>
        <w:rPr>
          <w:rFonts w:ascii="Arial" w:hAnsi="Arial" w:cs="Arial"/>
          <w:szCs w:val="21"/>
        </w:rPr>
      </w:pPr>
    </w:p>
    <w:p w14:paraId="164BE11C" w14:textId="4CF359BC" w:rsidR="002E0166" w:rsidRPr="006C1B19" w:rsidRDefault="000666F3" w:rsidP="00975F0A">
      <w:pPr>
        <w:pStyle w:val="10"/>
        <w:numPr>
          <w:ilvl w:val="0"/>
          <w:numId w:val="7"/>
        </w:numPr>
        <w:rPr>
          <w:rFonts w:ascii="Arial" w:hAnsi="Arial" w:cs="Arial"/>
          <w:b/>
          <w:sz w:val="21"/>
          <w:szCs w:val="21"/>
        </w:rPr>
      </w:pPr>
      <w:bookmarkStart w:id="13840" w:name="_Toc193809759"/>
      <w:bookmarkStart w:id="13841" w:name="_Toc421702486"/>
      <w:bookmarkStart w:id="13842" w:name="_Toc423341026"/>
      <w:r w:rsidRPr="006C1B19">
        <w:rPr>
          <w:rFonts w:ascii="Arial" w:hAnsi="Arial" w:cs="Arial"/>
          <w:b/>
          <w:sz w:val="21"/>
          <w:szCs w:val="21"/>
        </w:rPr>
        <w:lastRenderedPageBreak/>
        <w:t>Observation and Examination Items and Schedule</w:t>
      </w:r>
      <w:bookmarkEnd w:id="13840"/>
    </w:p>
    <w:p w14:paraId="58CE1E1F" w14:textId="5661901F" w:rsidR="005B5EEE" w:rsidRPr="006C1B19" w:rsidRDefault="002E0166" w:rsidP="00975F0A">
      <w:pPr>
        <w:pStyle w:val="2"/>
        <w:numPr>
          <w:ilvl w:val="1"/>
          <w:numId w:val="7"/>
        </w:numPr>
        <w:rPr>
          <w:rFonts w:ascii="Arial" w:hAnsi="Arial" w:cs="Arial"/>
          <w:b/>
          <w:szCs w:val="21"/>
        </w:rPr>
      </w:pPr>
      <w:bookmarkStart w:id="13843" w:name="_Toc99655643"/>
      <w:bookmarkStart w:id="13844" w:name="_Toc193809760"/>
      <w:r w:rsidRPr="006C1B19">
        <w:rPr>
          <w:rFonts w:ascii="Arial" w:hAnsi="Arial" w:cs="Arial"/>
          <w:b/>
          <w:szCs w:val="21"/>
        </w:rPr>
        <w:t xml:space="preserve">Visit 1. </w:t>
      </w:r>
      <w:bookmarkEnd w:id="13843"/>
      <w:r w:rsidR="00956A2F" w:rsidRPr="006C1B19">
        <w:rPr>
          <w:rFonts w:ascii="Arial" w:hAnsi="Arial" w:cs="Arial"/>
          <w:b/>
          <w:szCs w:val="21"/>
        </w:rPr>
        <w:t>Consent Acquisition, Eligibility Confirmation, and Provisional Registration</w:t>
      </w:r>
      <w:bookmarkEnd w:id="13844"/>
    </w:p>
    <w:p w14:paraId="399E48BD" w14:textId="642AC73F" w:rsidR="005B1B19" w:rsidRPr="006C1B19" w:rsidRDefault="005B1B19" w:rsidP="00AA5044">
      <w:pPr>
        <w:ind w:leftChars="300" w:left="630"/>
        <w:rPr>
          <w:rFonts w:ascii="Arial" w:hAnsi="Arial" w:cs="Arial"/>
          <w:szCs w:val="21"/>
        </w:rPr>
      </w:pPr>
      <w:bookmarkStart w:id="13845" w:name="_Hlk98490355"/>
      <w:r w:rsidRPr="006C1B19">
        <w:rPr>
          <w:rFonts w:ascii="Arial" w:hAnsi="Arial" w:cs="Arial"/>
          <w:szCs w:val="21"/>
        </w:rPr>
        <w:t xml:space="preserve">From 30 days before surgery to the day of surgery, the following </w:t>
      </w:r>
      <w:r w:rsidR="005001D4" w:rsidRPr="006C1B19">
        <w:rPr>
          <w:rFonts w:ascii="Arial" w:hAnsi="Arial" w:cs="Arial"/>
          <w:szCs w:val="21"/>
        </w:rPr>
        <w:t xml:space="preserve">data </w:t>
      </w:r>
      <w:r w:rsidR="001D070C" w:rsidRPr="006C1B19">
        <w:rPr>
          <w:rFonts w:ascii="Arial" w:hAnsi="Arial" w:cs="Arial"/>
          <w:szCs w:val="21"/>
        </w:rPr>
        <w:t>are</w:t>
      </w:r>
      <w:r w:rsidR="00C922A6" w:rsidRPr="006C1B19">
        <w:rPr>
          <w:rFonts w:ascii="Arial" w:hAnsi="Arial" w:cs="Arial"/>
          <w:szCs w:val="21"/>
        </w:rPr>
        <w:t xml:space="preserve"> collected</w:t>
      </w:r>
      <w:r w:rsidRPr="006C1B19">
        <w:rPr>
          <w:rFonts w:ascii="Arial" w:hAnsi="Arial" w:cs="Arial"/>
          <w:szCs w:val="21"/>
        </w:rPr>
        <w:t xml:space="preserve"> </w:t>
      </w:r>
      <w:r w:rsidR="003138D6" w:rsidRPr="006C1B19">
        <w:rPr>
          <w:rFonts w:ascii="Arial" w:hAnsi="Arial" w:cs="Arial"/>
          <w:szCs w:val="21"/>
        </w:rPr>
        <w:t>from routine</w:t>
      </w:r>
      <w:r w:rsidRPr="006C1B19">
        <w:rPr>
          <w:rFonts w:ascii="Arial" w:hAnsi="Arial" w:cs="Arial"/>
          <w:szCs w:val="21"/>
        </w:rPr>
        <w:t xml:space="preserve"> medical </w:t>
      </w:r>
      <w:r w:rsidR="003138D6" w:rsidRPr="006C1B19">
        <w:rPr>
          <w:rFonts w:ascii="Arial" w:hAnsi="Arial" w:cs="Arial"/>
          <w:szCs w:val="21"/>
        </w:rPr>
        <w:t>records</w:t>
      </w:r>
      <w:r w:rsidR="00AD3704" w:rsidRPr="006C1B19">
        <w:rPr>
          <w:rFonts w:ascii="Arial" w:hAnsi="Arial" w:cs="Arial"/>
          <w:szCs w:val="21"/>
        </w:rPr>
        <w:t xml:space="preserve"> </w:t>
      </w:r>
      <w:r w:rsidR="00267208" w:rsidRPr="006C1B19">
        <w:rPr>
          <w:rFonts w:ascii="Arial" w:hAnsi="Arial" w:cs="Arial"/>
          <w:szCs w:val="21"/>
        </w:rPr>
        <w:t>to confirm eligibility and obtain consent</w:t>
      </w:r>
      <w:r w:rsidRPr="006C1B19">
        <w:rPr>
          <w:rFonts w:ascii="Arial" w:hAnsi="Arial" w:cs="Arial"/>
          <w:szCs w:val="21"/>
        </w:rPr>
        <w:t>.</w:t>
      </w:r>
    </w:p>
    <w:tbl>
      <w:tblPr>
        <w:tblW w:w="0" w:type="auto"/>
        <w:tblInd w:w="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75"/>
        <w:gridCol w:w="6089"/>
      </w:tblGrid>
      <w:tr w:rsidR="005B1B19" w:rsidRPr="006C1B19" w14:paraId="63BB5ED0" w14:textId="77777777" w:rsidTr="00B912D8">
        <w:tc>
          <w:tcPr>
            <w:tcW w:w="7964" w:type="dxa"/>
            <w:gridSpan w:val="2"/>
            <w:shd w:val="clear" w:color="auto" w:fill="D9D9D9"/>
            <w:vAlign w:val="center"/>
          </w:tcPr>
          <w:p w14:paraId="08594511" w14:textId="041273F5" w:rsidR="005B1B19" w:rsidRPr="006C1B19" w:rsidRDefault="005B1B19" w:rsidP="00B912D8">
            <w:pPr>
              <w:spacing w:line="320" w:lineRule="exact"/>
              <w:rPr>
                <w:rFonts w:ascii="Arial" w:hAnsi="Arial" w:cs="Arial"/>
                <w:szCs w:val="21"/>
              </w:rPr>
            </w:pPr>
            <w:r w:rsidRPr="006C1B19">
              <w:rPr>
                <w:rFonts w:ascii="Arial" w:hAnsi="Arial" w:cs="Arial"/>
                <w:szCs w:val="21"/>
              </w:rPr>
              <w:t xml:space="preserve">1) Basic </w:t>
            </w:r>
            <w:r w:rsidR="00E41523" w:rsidRPr="006C1B19">
              <w:rPr>
                <w:rFonts w:ascii="Arial" w:hAnsi="Arial" w:cs="Arial"/>
                <w:szCs w:val="21"/>
              </w:rPr>
              <w:t>Subject Information</w:t>
            </w:r>
          </w:p>
        </w:tc>
      </w:tr>
      <w:tr w:rsidR="005B1B19" w:rsidRPr="006C1B19" w14:paraId="5CD47D2F" w14:textId="77777777" w:rsidTr="00B912D8">
        <w:tc>
          <w:tcPr>
            <w:tcW w:w="1875" w:type="dxa"/>
            <w:vAlign w:val="center"/>
          </w:tcPr>
          <w:p w14:paraId="26312FE6" w14:textId="5C56CE72" w:rsidR="005B1B19" w:rsidRPr="006C1B19" w:rsidRDefault="00A22F45" w:rsidP="00B912D8">
            <w:pPr>
              <w:spacing w:line="320" w:lineRule="exact"/>
              <w:rPr>
                <w:rFonts w:ascii="Arial" w:hAnsi="Arial" w:cs="Arial"/>
                <w:szCs w:val="21"/>
              </w:rPr>
            </w:pPr>
            <w:r w:rsidRPr="006C1B19">
              <w:rPr>
                <w:rFonts w:ascii="Arial" w:hAnsi="Arial" w:cs="Arial"/>
                <w:szCs w:val="21"/>
              </w:rPr>
              <w:t xml:space="preserve">Subject </w:t>
            </w:r>
            <w:r w:rsidR="008B15B0" w:rsidRPr="006C1B19">
              <w:rPr>
                <w:rFonts w:ascii="Arial" w:hAnsi="Arial" w:cs="Arial"/>
                <w:szCs w:val="21"/>
              </w:rPr>
              <w:t>i</w:t>
            </w:r>
            <w:r w:rsidR="005B1B19" w:rsidRPr="006C1B19">
              <w:rPr>
                <w:rFonts w:ascii="Arial" w:hAnsi="Arial" w:cs="Arial"/>
                <w:szCs w:val="21"/>
              </w:rPr>
              <w:t>nformation</w:t>
            </w:r>
          </w:p>
        </w:tc>
        <w:tc>
          <w:tcPr>
            <w:tcW w:w="6089" w:type="dxa"/>
            <w:vAlign w:val="center"/>
          </w:tcPr>
          <w:p w14:paraId="48075855" w14:textId="2C891769" w:rsidR="005B1B19" w:rsidRPr="006C1B19" w:rsidRDefault="005B1B19" w:rsidP="00B912D8">
            <w:pPr>
              <w:spacing w:line="320" w:lineRule="exact"/>
              <w:rPr>
                <w:rFonts w:ascii="Arial" w:hAnsi="Arial" w:cs="Arial"/>
                <w:szCs w:val="21"/>
              </w:rPr>
            </w:pPr>
            <w:r w:rsidRPr="006C1B19">
              <w:rPr>
                <w:rFonts w:ascii="Arial" w:hAnsi="Arial" w:cs="Arial"/>
                <w:szCs w:val="21"/>
              </w:rPr>
              <w:t>Date of obtaining consent, date of birth, age, gender</w:t>
            </w:r>
          </w:p>
        </w:tc>
      </w:tr>
      <w:tr w:rsidR="005B1B19" w:rsidRPr="006C1B19" w14:paraId="6D01A8ED" w14:textId="77777777" w:rsidTr="00B912D8">
        <w:tc>
          <w:tcPr>
            <w:tcW w:w="7964" w:type="dxa"/>
            <w:gridSpan w:val="2"/>
            <w:tcBorders>
              <w:bottom w:val="single" w:sz="4" w:space="0" w:color="auto"/>
            </w:tcBorders>
            <w:shd w:val="clear" w:color="auto" w:fill="D9D9D9"/>
            <w:vAlign w:val="center"/>
          </w:tcPr>
          <w:p w14:paraId="5ED358C7" w14:textId="4F021E69" w:rsidR="005B1B19" w:rsidRPr="006C1B19" w:rsidRDefault="005B1B19" w:rsidP="00B912D8">
            <w:pPr>
              <w:spacing w:line="320" w:lineRule="exact"/>
              <w:rPr>
                <w:rFonts w:ascii="Arial" w:hAnsi="Arial" w:cs="Arial"/>
                <w:szCs w:val="21"/>
              </w:rPr>
            </w:pPr>
            <w:r w:rsidRPr="006C1B19">
              <w:rPr>
                <w:rFonts w:ascii="Arial" w:hAnsi="Arial" w:cs="Arial"/>
                <w:szCs w:val="21"/>
              </w:rPr>
              <w:t xml:space="preserve">2) Target </w:t>
            </w:r>
            <w:r w:rsidR="00E41523" w:rsidRPr="006C1B19">
              <w:rPr>
                <w:rFonts w:ascii="Arial" w:hAnsi="Arial" w:cs="Arial"/>
                <w:szCs w:val="21"/>
              </w:rPr>
              <w:t>D</w:t>
            </w:r>
            <w:r w:rsidRPr="006C1B19">
              <w:rPr>
                <w:rFonts w:ascii="Arial" w:hAnsi="Arial" w:cs="Arial"/>
                <w:szCs w:val="21"/>
              </w:rPr>
              <w:t xml:space="preserve">isease </w:t>
            </w:r>
            <w:r w:rsidR="00E41523" w:rsidRPr="006C1B19">
              <w:rPr>
                <w:rFonts w:ascii="Arial" w:hAnsi="Arial" w:cs="Arial"/>
                <w:szCs w:val="21"/>
              </w:rPr>
              <w:t>I</w:t>
            </w:r>
            <w:r w:rsidRPr="006C1B19">
              <w:rPr>
                <w:rFonts w:ascii="Arial" w:hAnsi="Arial" w:cs="Arial"/>
                <w:szCs w:val="21"/>
              </w:rPr>
              <w:t>nformation</w:t>
            </w:r>
          </w:p>
        </w:tc>
      </w:tr>
      <w:tr w:rsidR="005B1B19" w:rsidRPr="006C1B19" w14:paraId="728A0D50" w14:textId="77777777" w:rsidTr="00B912D8">
        <w:tc>
          <w:tcPr>
            <w:tcW w:w="1875" w:type="dxa"/>
            <w:tcBorders>
              <w:bottom w:val="single" w:sz="4" w:space="0" w:color="auto"/>
            </w:tcBorders>
            <w:vAlign w:val="center"/>
          </w:tcPr>
          <w:p w14:paraId="73BA75BE" w14:textId="1F559217" w:rsidR="005B1B19" w:rsidRPr="006C1B19" w:rsidRDefault="005B1B19" w:rsidP="00B912D8">
            <w:pPr>
              <w:spacing w:line="320" w:lineRule="exact"/>
              <w:rPr>
                <w:rFonts w:ascii="Arial" w:hAnsi="Arial" w:cs="Arial"/>
                <w:szCs w:val="21"/>
              </w:rPr>
            </w:pPr>
            <w:r w:rsidRPr="006C1B19">
              <w:rPr>
                <w:rFonts w:ascii="Arial" w:hAnsi="Arial" w:cs="Arial"/>
                <w:szCs w:val="21"/>
              </w:rPr>
              <w:t>Disease</w:t>
            </w:r>
            <w:r w:rsidR="00F712DC" w:rsidRPr="006C1B19">
              <w:rPr>
                <w:rFonts w:ascii="Arial" w:hAnsi="Arial" w:cs="Arial"/>
                <w:szCs w:val="21"/>
              </w:rPr>
              <w:t xml:space="preserve"> </w:t>
            </w:r>
            <w:r w:rsidR="008B15B0" w:rsidRPr="006C1B19">
              <w:rPr>
                <w:rFonts w:ascii="Arial" w:hAnsi="Arial" w:cs="Arial"/>
                <w:szCs w:val="21"/>
              </w:rPr>
              <w:t>i</w:t>
            </w:r>
            <w:r w:rsidRPr="006C1B19">
              <w:rPr>
                <w:rFonts w:ascii="Arial" w:hAnsi="Arial" w:cs="Arial"/>
                <w:szCs w:val="21"/>
              </w:rPr>
              <w:t>nformation</w:t>
            </w:r>
          </w:p>
        </w:tc>
        <w:tc>
          <w:tcPr>
            <w:tcW w:w="6089" w:type="dxa"/>
            <w:tcBorders>
              <w:bottom w:val="single" w:sz="4" w:space="0" w:color="auto"/>
            </w:tcBorders>
            <w:vAlign w:val="center"/>
          </w:tcPr>
          <w:p w14:paraId="5343FE92" w14:textId="0AD90E01" w:rsidR="005B1B19" w:rsidRPr="006C1B19" w:rsidRDefault="00267208" w:rsidP="00B912D8">
            <w:pPr>
              <w:spacing w:line="320" w:lineRule="exact"/>
              <w:rPr>
                <w:rFonts w:ascii="Arial" w:hAnsi="Arial" w:cs="Arial"/>
                <w:szCs w:val="21"/>
                <w:lang w:eastAsia="zh-TW"/>
              </w:rPr>
            </w:pPr>
            <w:r w:rsidRPr="006C1B19">
              <w:rPr>
                <w:rFonts w:ascii="Arial" w:hAnsi="Arial" w:cs="Arial"/>
                <w:szCs w:val="21"/>
              </w:rPr>
              <w:t>D</w:t>
            </w:r>
            <w:r w:rsidR="005B1B19" w:rsidRPr="006C1B19">
              <w:rPr>
                <w:rFonts w:ascii="Arial" w:hAnsi="Arial" w:cs="Arial"/>
                <w:szCs w:val="21"/>
              </w:rPr>
              <w:t xml:space="preserve">iagnosis, </w:t>
            </w:r>
            <w:r w:rsidR="00F712DC" w:rsidRPr="006C1B19">
              <w:rPr>
                <w:rFonts w:ascii="Arial" w:hAnsi="Arial" w:cs="Arial"/>
                <w:szCs w:val="21"/>
              </w:rPr>
              <w:t>planned</w:t>
            </w:r>
            <w:r w:rsidR="005B1B19" w:rsidRPr="006C1B19">
              <w:rPr>
                <w:rFonts w:ascii="Arial" w:hAnsi="Arial" w:cs="Arial"/>
                <w:szCs w:val="21"/>
              </w:rPr>
              <w:t xml:space="preserve"> procedure, </w:t>
            </w:r>
            <w:r w:rsidRPr="006C1B19">
              <w:rPr>
                <w:rFonts w:ascii="Arial" w:hAnsi="Arial" w:cs="Arial"/>
                <w:szCs w:val="21"/>
              </w:rPr>
              <w:t>medical history</w:t>
            </w:r>
            <w:r w:rsidR="005B1B19" w:rsidRPr="006C1B19">
              <w:rPr>
                <w:rFonts w:ascii="Arial" w:hAnsi="Arial" w:cs="Arial"/>
                <w:szCs w:val="21"/>
              </w:rPr>
              <w:t>, comorbidit</w:t>
            </w:r>
            <w:r w:rsidR="00F712DC" w:rsidRPr="006C1B19">
              <w:rPr>
                <w:rFonts w:ascii="Arial" w:hAnsi="Arial" w:cs="Arial"/>
                <w:szCs w:val="21"/>
              </w:rPr>
              <w:t>ies</w:t>
            </w:r>
          </w:p>
        </w:tc>
      </w:tr>
      <w:tr w:rsidR="005B1B19" w:rsidRPr="006C1B19" w14:paraId="355D0463" w14:textId="77777777" w:rsidTr="00B912D8">
        <w:tc>
          <w:tcPr>
            <w:tcW w:w="7964" w:type="dxa"/>
            <w:gridSpan w:val="2"/>
            <w:tcBorders>
              <w:top w:val="single" w:sz="4" w:space="0" w:color="auto"/>
            </w:tcBorders>
            <w:shd w:val="clear" w:color="auto" w:fill="D9D9D9"/>
            <w:vAlign w:val="center"/>
          </w:tcPr>
          <w:p w14:paraId="352DB3F1" w14:textId="5DE76249" w:rsidR="005B1B19" w:rsidRPr="006C1B19" w:rsidRDefault="005B1B19" w:rsidP="00B912D8">
            <w:pPr>
              <w:spacing w:line="320" w:lineRule="exact"/>
              <w:rPr>
                <w:rFonts w:ascii="Arial" w:hAnsi="Arial" w:cs="Arial"/>
                <w:szCs w:val="21"/>
              </w:rPr>
            </w:pPr>
            <w:r w:rsidRPr="006C1B19">
              <w:rPr>
                <w:rFonts w:ascii="Arial" w:hAnsi="Arial" w:cs="Arial"/>
                <w:szCs w:val="21"/>
              </w:rPr>
              <w:t xml:space="preserve">3) </w:t>
            </w:r>
            <w:r w:rsidR="00546CE9" w:rsidRPr="006C1B19">
              <w:rPr>
                <w:rFonts w:ascii="Arial" w:hAnsi="Arial" w:cs="Arial"/>
                <w:szCs w:val="21"/>
              </w:rPr>
              <w:t>Clinical and Laboratory Data</w:t>
            </w:r>
            <w:r w:rsidRPr="006C1B19">
              <w:rPr>
                <w:rFonts w:ascii="Arial" w:hAnsi="Arial" w:cs="Arial"/>
                <w:b/>
                <w:bCs/>
                <w:szCs w:val="21"/>
                <w:vertAlign w:val="superscript"/>
              </w:rPr>
              <w:t>*</w:t>
            </w:r>
          </w:p>
        </w:tc>
      </w:tr>
      <w:tr w:rsidR="005B1B19" w:rsidRPr="006C1B19" w14:paraId="6C0163C6" w14:textId="77777777" w:rsidTr="00B912D8">
        <w:tc>
          <w:tcPr>
            <w:tcW w:w="1875" w:type="dxa"/>
            <w:vAlign w:val="center"/>
          </w:tcPr>
          <w:p w14:paraId="4C7E09A7" w14:textId="353813B7" w:rsidR="005B1B19" w:rsidRPr="006C1B19" w:rsidRDefault="005B1B19" w:rsidP="00B912D8">
            <w:pPr>
              <w:spacing w:line="320" w:lineRule="exact"/>
              <w:rPr>
                <w:rFonts w:ascii="Arial" w:hAnsi="Arial" w:cs="Arial"/>
                <w:szCs w:val="21"/>
              </w:rPr>
            </w:pPr>
            <w:r w:rsidRPr="006C1B19">
              <w:rPr>
                <w:rFonts w:ascii="Arial" w:hAnsi="Arial" w:cs="Arial"/>
                <w:szCs w:val="21"/>
              </w:rPr>
              <w:t xml:space="preserve">Physical </w:t>
            </w:r>
            <w:r w:rsidR="00A22F45" w:rsidRPr="006C1B19">
              <w:rPr>
                <w:rFonts w:ascii="Arial" w:hAnsi="Arial" w:cs="Arial"/>
                <w:szCs w:val="21"/>
              </w:rPr>
              <w:t>findings</w:t>
            </w:r>
          </w:p>
        </w:tc>
        <w:tc>
          <w:tcPr>
            <w:tcW w:w="6089" w:type="dxa"/>
            <w:vAlign w:val="center"/>
          </w:tcPr>
          <w:p w14:paraId="1A4534A5" w14:textId="77777777" w:rsidR="005B1B19" w:rsidRPr="006C1B19" w:rsidRDefault="005B1B19" w:rsidP="00B912D8">
            <w:pPr>
              <w:spacing w:line="320" w:lineRule="exact"/>
              <w:rPr>
                <w:rFonts w:ascii="Arial" w:hAnsi="Arial" w:cs="Arial"/>
                <w:szCs w:val="21"/>
                <w:lang w:eastAsia="zh-TW"/>
              </w:rPr>
            </w:pPr>
            <w:r w:rsidRPr="006C1B19">
              <w:rPr>
                <w:rFonts w:ascii="Arial" w:hAnsi="Arial" w:cs="Arial"/>
                <w:szCs w:val="21"/>
              </w:rPr>
              <w:t>Height, weight, body surface area</w:t>
            </w:r>
          </w:p>
        </w:tc>
      </w:tr>
      <w:tr w:rsidR="005B1B19" w:rsidRPr="006C1B19" w14:paraId="410C0C3D" w14:textId="77777777" w:rsidTr="00B912D8">
        <w:tc>
          <w:tcPr>
            <w:tcW w:w="1875" w:type="dxa"/>
            <w:vAlign w:val="center"/>
          </w:tcPr>
          <w:p w14:paraId="0C5D87DD" w14:textId="72CE4263" w:rsidR="005B1B19" w:rsidRPr="006C1B19" w:rsidRDefault="00C942A2" w:rsidP="00B912D8">
            <w:pPr>
              <w:spacing w:line="320" w:lineRule="exact"/>
              <w:rPr>
                <w:rFonts w:ascii="Arial" w:hAnsi="Arial" w:cs="Arial"/>
                <w:szCs w:val="21"/>
              </w:rPr>
            </w:pPr>
            <w:r w:rsidRPr="006C1B19">
              <w:rPr>
                <w:rFonts w:ascii="Arial" w:hAnsi="Arial" w:cs="Arial"/>
                <w:szCs w:val="21"/>
              </w:rPr>
              <w:t>Laboratory tests</w:t>
            </w:r>
          </w:p>
        </w:tc>
        <w:tc>
          <w:tcPr>
            <w:tcW w:w="6089" w:type="dxa"/>
            <w:vAlign w:val="center"/>
          </w:tcPr>
          <w:p w14:paraId="7B31D02B" w14:textId="1B54B626" w:rsidR="005B1B19" w:rsidRPr="006C1B19" w:rsidRDefault="005B1B19" w:rsidP="00B912D8">
            <w:pPr>
              <w:spacing w:line="320" w:lineRule="exact"/>
              <w:rPr>
                <w:rFonts w:ascii="Arial" w:hAnsi="Arial" w:cs="Arial"/>
                <w:szCs w:val="21"/>
              </w:rPr>
            </w:pPr>
            <w:r w:rsidRPr="006C1B19">
              <w:rPr>
                <w:rFonts w:ascii="Arial" w:hAnsi="Arial" w:cs="Arial"/>
                <w:szCs w:val="21"/>
              </w:rPr>
              <w:t>Hemoglobin</w:t>
            </w:r>
            <w:r w:rsidR="00C942A2" w:rsidRPr="006C1B19">
              <w:rPr>
                <w:rFonts w:ascii="Arial" w:hAnsi="Arial" w:cs="Arial"/>
                <w:szCs w:val="21"/>
              </w:rPr>
              <w:t>,</w:t>
            </w:r>
            <w:r w:rsidRPr="006C1B19">
              <w:rPr>
                <w:rFonts w:ascii="Arial" w:hAnsi="Arial" w:cs="Arial"/>
                <w:szCs w:val="21"/>
              </w:rPr>
              <w:t xml:space="preserve"> platelet count, PT-INR, APTT</w:t>
            </w:r>
            <w:r w:rsidR="00431EED" w:rsidRPr="006C1B19">
              <w:rPr>
                <w:rFonts w:ascii="Arial" w:hAnsi="Arial" w:cs="Arial"/>
                <w:szCs w:val="21"/>
              </w:rPr>
              <w:t xml:space="preserve">, </w:t>
            </w:r>
            <w:r w:rsidR="00E4150C" w:rsidRPr="006C1B19">
              <w:rPr>
                <w:rFonts w:ascii="Arial" w:hAnsi="Arial" w:cs="Arial"/>
                <w:szCs w:val="21"/>
              </w:rPr>
              <w:t xml:space="preserve">ABO and </w:t>
            </w:r>
            <w:proofErr w:type="spellStart"/>
            <w:r w:rsidR="00E4150C" w:rsidRPr="006C1B19">
              <w:rPr>
                <w:rFonts w:ascii="Arial" w:hAnsi="Arial" w:cs="Arial"/>
                <w:szCs w:val="21"/>
              </w:rPr>
              <w:t>RhD</w:t>
            </w:r>
            <w:proofErr w:type="spellEnd"/>
            <w:r w:rsidR="00E4150C" w:rsidRPr="006C1B19">
              <w:rPr>
                <w:rFonts w:ascii="Arial" w:hAnsi="Arial" w:cs="Arial"/>
                <w:szCs w:val="21"/>
              </w:rPr>
              <w:t xml:space="preserve"> blood type, presence of irregular antibodies</w:t>
            </w:r>
          </w:p>
        </w:tc>
      </w:tr>
      <w:tr w:rsidR="005B1B19" w:rsidRPr="006C1B19" w14:paraId="21434159" w14:textId="77777777" w:rsidTr="00B912D8">
        <w:tc>
          <w:tcPr>
            <w:tcW w:w="7964" w:type="dxa"/>
            <w:gridSpan w:val="2"/>
            <w:shd w:val="clear" w:color="auto" w:fill="D9D9D9"/>
            <w:vAlign w:val="center"/>
          </w:tcPr>
          <w:p w14:paraId="063E5B5A" w14:textId="5EAE7536" w:rsidR="005B1B19" w:rsidRPr="006C1B19" w:rsidRDefault="005B1B19" w:rsidP="00B912D8">
            <w:pPr>
              <w:spacing w:line="320" w:lineRule="exact"/>
              <w:rPr>
                <w:rFonts w:ascii="Arial" w:hAnsi="Arial" w:cs="Arial"/>
                <w:szCs w:val="21"/>
              </w:rPr>
            </w:pPr>
            <w:r w:rsidRPr="006C1B19">
              <w:rPr>
                <w:rFonts w:ascii="Arial" w:hAnsi="Arial" w:cs="Arial"/>
                <w:szCs w:val="21"/>
              </w:rPr>
              <w:t xml:space="preserve">4) Oral </w:t>
            </w:r>
            <w:r w:rsidR="00B24230" w:rsidRPr="006C1B19">
              <w:rPr>
                <w:rFonts w:ascii="Arial" w:hAnsi="Arial" w:cs="Arial"/>
                <w:szCs w:val="21"/>
              </w:rPr>
              <w:t>Medication Information</w:t>
            </w:r>
          </w:p>
        </w:tc>
      </w:tr>
      <w:tr w:rsidR="005B1B19" w:rsidRPr="006C1B19" w14:paraId="06C0ED58" w14:textId="77777777" w:rsidTr="00B912D8">
        <w:trPr>
          <w:trHeight w:val="477"/>
        </w:trPr>
        <w:tc>
          <w:tcPr>
            <w:tcW w:w="1875" w:type="dxa"/>
            <w:vAlign w:val="center"/>
          </w:tcPr>
          <w:p w14:paraId="2C2EA8E8" w14:textId="1683032F" w:rsidR="005B1B19" w:rsidRPr="006C1B19" w:rsidRDefault="00B24230" w:rsidP="00B912D8">
            <w:pPr>
              <w:tabs>
                <w:tab w:val="left" w:pos="-1899"/>
              </w:tabs>
              <w:rPr>
                <w:rFonts w:ascii="Arial" w:hAnsi="Arial" w:cs="Arial"/>
                <w:szCs w:val="21"/>
              </w:rPr>
            </w:pPr>
            <w:r w:rsidRPr="006C1B19">
              <w:rPr>
                <w:rFonts w:ascii="Arial" w:hAnsi="Arial" w:cs="Arial"/>
                <w:szCs w:val="21"/>
              </w:rPr>
              <w:t xml:space="preserve">Oral </w:t>
            </w:r>
            <w:proofErr w:type="spellStart"/>
            <w:r w:rsidRPr="006C1B19">
              <w:rPr>
                <w:rFonts w:ascii="Arial" w:hAnsi="Arial" w:cs="Arial"/>
                <w:szCs w:val="21"/>
              </w:rPr>
              <w:t>medecations</w:t>
            </w:r>
            <w:proofErr w:type="spellEnd"/>
          </w:p>
        </w:tc>
        <w:tc>
          <w:tcPr>
            <w:tcW w:w="6089" w:type="dxa"/>
            <w:vAlign w:val="center"/>
          </w:tcPr>
          <w:p w14:paraId="1512A141" w14:textId="6BC19697" w:rsidR="005B1B19" w:rsidRPr="006C1B19" w:rsidRDefault="00502A06" w:rsidP="00B912D8">
            <w:pPr>
              <w:spacing w:line="320" w:lineRule="exact"/>
              <w:rPr>
                <w:rFonts w:ascii="Arial" w:hAnsi="Arial" w:cs="Arial"/>
                <w:color w:val="0000FF"/>
                <w:szCs w:val="21"/>
              </w:rPr>
            </w:pPr>
            <w:r w:rsidRPr="006C1B19">
              <w:rPr>
                <w:rFonts w:ascii="Arial" w:hAnsi="Arial" w:cs="Arial"/>
                <w:szCs w:val="21"/>
              </w:rPr>
              <w:t>Use and withdrawal periods for steroids, immunosuppressants, antiplatelet and anticoagulant drugs</w:t>
            </w:r>
          </w:p>
        </w:tc>
      </w:tr>
    </w:tbl>
    <w:p w14:paraId="325DFB52" w14:textId="61529276" w:rsidR="005B1B19" w:rsidRPr="006C1B19" w:rsidRDefault="004B6649" w:rsidP="00E107EA">
      <w:pPr>
        <w:numPr>
          <w:ilvl w:val="0"/>
          <w:numId w:val="16"/>
        </w:numPr>
        <w:rPr>
          <w:rFonts w:ascii="Arial" w:hAnsi="Arial" w:cs="Arial"/>
          <w:szCs w:val="21"/>
        </w:rPr>
      </w:pPr>
      <w:bookmarkStart w:id="13846" w:name="_Hlk98489739"/>
      <w:bookmarkEnd w:id="13845"/>
      <w:r w:rsidRPr="006C1B19">
        <w:rPr>
          <w:rFonts w:ascii="Arial" w:hAnsi="Arial" w:cs="Arial"/>
          <w:szCs w:val="21"/>
        </w:rPr>
        <w:t xml:space="preserve">Laboratory results within 90 days prior to consent </w:t>
      </w:r>
      <w:r w:rsidR="00EA00C3" w:rsidRPr="006C1B19">
        <w:rPr>
          <w:rFonts w:ascii="Arial" w:hAnsi="Arial" w:cs="Arial"/>
          <w:szCs w:val="21"/>
        </w:rPr>
        <w:t xml:space="preserve">are </w:t>
      </w:r>
      <w:r w:rsidRPr="006C1B19">
        <w:rPr>
          <w:rFonts w:ascii="Arial" w:hAnsi="Arial" w:cs="Arial"/>
          <w:szCs w:val="21"/>
        </w:rPr>
        <w:t>used, with priority given to those closest to the consent date.</w:t>
      </w:r>
    </w:p>
    <w:p w14:paraId="062B0858" w14:textId="588AAD4A" w:rsidR="002E0166" w:rsidRPr="006C1B19" w:rsidRDefault="005B1B19" w:rsidP="00975F0A">
      <w:pPr>
        <w:pStyle w:val="2"/>
        <w:numPr>
          <w:ilvl w:val="1"/>
          <w:numId w:val="7"/>
        </w:numPr>
        <w:rPr>
          <w:rFonts w:ascii="Arial" w:hAnsi="Arial" w:cs="Arial"/>
          <w:b/>
          <w:color w:val="0000FF"/>
          <w:szCs w:val="21"/>
        </w:rPr>
      </w:pPr>
      <w:bookmarkStart w:id="13847" w:name="_Toc99655645"/>
      <w:bookmarkStart w:id="13848" w:name="_Toc99655646"/>
      <w:bookmarkStart w:id="13849" w:name="_Toc99655647"/>
      <w:bookmarkStart w:id="13850" w:name="_Toc99655648"/>
      <w:bookmarkStart w:id="13851" w:name="_Toc99655650"/>
      <w:bookmarkStart w:id="13852" w:name="_Toc99655651"/>
      <w:bookmarkStart w:id="13853" w:name="_Toc99655653"/>
      <w:bookmarkStart w:id="13854" w:name="_Toc99655654"/>
      <w:bookmarkStart w:id="13855" w:name="_Toc99655656"/>
      <w:bookmarkStart w:id="13856" w:name="_Toc99655657"/>
      <w:bookmarkStart w:id="13857" w:name="_Toc99655659"/>
      <w:bookmarkStart w:id="13858" w:name="_Toc99655661"/>
      <w:bookmarkStart w:id="13859" w:name="_Toc99655662"/>
      <w:bookmarkStart w:id="13860" w:name="_Toc99655664"/>
      <w:bookmarkStart w:id="13861" w:name="_Toc99655665"/>
      <w:bookmarkStart w:id="13862" w:name="_Toc99655667"/>
      <w:bookmarkStart w:id="13863" w:name="_Toc99655669"/>
      <w:bookmarkStart w:id="13864" w:name="_Toc99655670"/>
      <w:bookmarkStart w:id="13865" w:name="_Toc99655672"/>
      <w:bookmarkStart w:id="13866" w:name="_Toc99655673"/>
      <w:bookmarkStart w:id="13867" w:name="_Toc99655675"/>
      <w:bookmarkStart w:id="13868" w:name="_Toc99655676"/>
      <w:bookmarkStart w:id="13869" w:name="_Toc99655678"/>
      <w:bookmarkStart w:id="13870" w:name="_Toc99655681"/>
      <w:bookmarkStart w:id="13871" w:name="_Toc99655682"/>
      <w:bookmarkStart w:id="13872" w:name="_Toc99655684"/>
      <w:bookmarkStart w:id="13873" w:name="_Toc99655685"/>
      <w:bookmarkStart w:id="13874" w:name="_Toc99655687"/>
      <w:bookmarkStart w:id="13875" w:name="_Toc99655688"/>
      <w:bookmarkStart w:id="13876" w:name="_Toc99655690"/>
      <w:bookmarkStart w:id="13877" w:name="_Toc99655692"/>
      <w:bookmarkStart w:id="13878" w:name="_Toc99655693"/>
      <w:bookmarkStart w:id="13879" w:name="_Toc99655694"/>
      <w:bookmarkStart w:id="13880" w:name="_Toc99655696"/>
      <w:bookmarkStart w:id="13881" w:name="_Toc99655697"/>
      <w:bookmarkStart w:id="13882" w:name="_Toc99655698"/>
      <w:bookmarkStart w:id="13883" w:name="_Toc99655700"/>
      <w:bookmarkStart w:id="13884" w:name="_Toc193809761"/>
      <w:bookmarkEnd w:id="13846"/>
      <w:bookmarkEnd w:id="13847"/>
      <w:bookmarkEnd w:id="13848"/>
      <w:bookmarkEnd w:id="13849"/>
      <w:bookmarkEnd w:id="13850"/>
      <w:bookmarkEnd w:id="13851"/>
      <w:bookmarkEnd w:id="13852"/>
      <w:bookmarkEnd w:id="13853"/>
      <w:bookmarkEnd w:id="13854"/>
      <w:bookmarkEnd w:id="13855"/>
      <w:bookmarkEnd w:id="13856"/>
      <w:bookmarkEnd w:id="13857"/>
      <w:bookmarkEnd w:id="13858"/>
      <w:bookmarkEnd w:id="13859"/>
      <w:bookmarkEnd w:id="13860"/>
      <w:bookmarkEnd w:id="13861"/>
      <w:bookmarkEnd w:id="13862"/>
      <w:bookmarkEnd w:id="13863"/>
      <w:bookmarkEnd w:id="13864"/>
      <w:bookmarkEnd w:id="13865"/>
      <w:bookmarkEnd w:id="13866"/>
      <w:bookmarkEnd w:id="13867"/>
      <w:bookmarkEnd w:id="13868"/>
      <w:bookmarkEnd w:id="13869"/>
      <w:bookmarkEnd w:id="13870"/>
      <w:bookmarkEnd w:id="13871"/>
      <w:bookmarkEnd w:id="13872"/>
      <w:bookmarkEnd w:id="13873"/>
      <w:bookmarkEnd w:id="13874"/>
      <w:bookmarkEnd w:id="13875"/>
      <w:bookmarkEnd w:id="13876"/>
      <w:bookmarkEnd w:id="13877"/>
      <w:bookmarkEnd w:id="13878"/>
      <w:bookmarkEnd w:id="13879"/>
      <w:bookmarkEnd w:id="13880"/>
      <w:bookmarkEnd w:id="13881"/>
      <w:bookmarkEnd w:id="13882"/>
      <w:r w:rsidRPr="006C1B19">
        <w:rPr>
          <w:rFonts w:ascii="Arial" w:hAnsi="Arial" w:cs="Arial"/>
          <w:b/>
          <w:szCs w:val="21"/>
        </w:rPr>
        <w:t xml:space="preserve">Visit 2. </w:t>
      </w:r>
      <w:bookmarkEnd w:id="13883"/>
      <w:r w:rsidR="00691006" w:rsidRPr="006C1B19">
        <w:rPr>
          <w:rFonts w:ascii="Arial" w:hAnsi="Arial" w:cs="Arial"/>
          <w:b/>
          <w:szCs w:val="21"/>
        </w:rPr>
        <w:t>Final Registration and Randomization (Baseline)</w:t>
      </w:r>
      <w:bookmarkEnd w:id="13884"/>
    </w:p>
    <w:p w14:paraId="3BEBD1E4" w14:textId="1DBE0267" w:rsidR="002E0166" w:rsidRPr="006C1B19" w:rsidRDefault="004B6649" w:rsidP="00AA5044">
      <w:pPr>
        <w:pStyle w:val="ae"/>
        <w:ind w:leftChars="300" w:left="630"/>
        <w:rPr>
          <w:rFonts w:ascii="Arial" w:hAnsi="Arial" w:cs="Arial"/>
          <w:szCs w:val="21"/>
        </w:rPr>
      </w:pPr>
      <w:r w:rsidRPr="006C1B19">
        <w:rPr>
          <w:rFonts w:ascii="Arial" w:hAnsi="Arial" w:cs="Arial"/>
          <w:szCs w:val="21"/>
        </w:rPr>
        <w:t>The f</w:t>
      </w:r>
      <w:r w:rsidR="00241B3B" w:rsidRPr="006C1B19">
        <w:rPr>
          <w:rFonts w:ascii="Arial" w:hAnsi="Arial" w:cs="Arial"/>
          <w:szCs w:val="21"/>
        </w:rPr>
        <w:t xml:space="preserve">ollowing data </w:t>
      </w:r>
      <w:r w:rsidR="00EA00C3" w:rsidRPr="006C1B19">
        <w:rPr>
          <w:rFonts w:ascii="Arial" w:hAnsi="Arial" w:cs="Arial"/>
          <w:szCs w:val="21"/>
        </w:rPr>
        <w:t>are</w:t>
      </w:r>
      <w:r w:rsidR="00241B3B" w:rsidRPr="006C1B19">
        <w:rPr>
          <w:rFonts w:ascii="Arial" w:hAnsi="Arial" w:cs="Arial"/>
          <w:szCs w:val="21"/>
        </w:rPr>
        <w:t xml:space="preserve"> collected up to the time of CPB weaning on the day of surgery.</w:t>
      </w:r>
    </w:p>
    <w:tbl>
      <w:tblPr>
        <w:tblW w:w="0" w:type="auto"/>
        <w:tblInd w:w="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75"/>
        <w:gridCol w:w="6089"/>
      </w:tblGrid>
      <w:tr w:rsidR="002E0166" w:rsidRPr="006C1B19" w14:paraId="3A542325" w14:textId="77777777" w:rsidTr="00B912D8">
        <w:tc>
          <w:tcPr>
            <w:tcW w:w="7964" w:type="dxa"/>
            <w:gridSpan w:val="2"/>
            <w:shd w:val="clear" w:color="auto" w:fill="D9D9D9"/>
            <w:vAlign w:val="center"/>
          </w:tcPr>
          <w:p w14:paraId="7E5913A9" w14:textId="0F260B81" w:rsidR="002E0166" w:rsidRPr="006C1B19" w:rsidRDefault="00363D3C" w:rsidP="00B912D8">
            <w:pPr>
              <w:spacing w:line="320" w:lineRule="exact"/>
              <w:rPr>
                <w:rFonts w:ascii="Arial" w:hAnsi="Arial" w:cs="Arial"/>
                <w:szCs w:val="21"/>
              </w:rPr>
            </w:pPr>
            <w:r w:rsidRPr="006C1B19">
              <w:rPr>
                <w:rFonts w:ascii="Arial" w:hAnsi="Arial" w:cs="Arial"/>
                <w:szCs w:val="21"/>
              </w:rPr>
              <w:t xml:space="preserve">1) </w:t>
            </w:r>
            <w:r w:rsidR="00546CE9" w:rsidRPr="006C1B19">
              <w:rPr>
                <w:rFonts w:ascii="Arial" w:hAnsi="Arial" w:cs="Arial"/>
                <w:szCs w:val="21"/>
              </w:rPr>
              <w:t>Clinical and Laboratory Data</w:t>
            </w:r>
            <w:r w:rsidR="002E0166" w:rsidRPr="006C1B19">
              <w:rPr>
                <w:rFonts w:ascii="Arial" w:hAnsi="Arial" w:cs="Arial"/>
                <w:b/>
                <w:bCs/>
                <w:szCs w:val="21"/>
                <w:vertAlign w:val="superscript"/>
              </w:rPr>
              <w:t>*2</w:t>
            </w:r>
          </w:p>
        </w:tc>
      </w:tr>
      <w:tr w:rsidR="002E0166" w:rsidRPr="006C1B19" w14:paraId="75C06484" w14:textId="77777777" w:rsidTr="00B912D8">
        <w:tc>
          <w:tcPr>
            <w:tcW w:w="1875" w:type="dxa"/>
            <w:vAlign w:val="center"/>
          </w:tcPr>
          <w:p w14:paraId="472EF506" w14:textId="1275BC9B" w:rsidR="002E0166" w:rsidRPr="006C1B19" w:rsidRDefault="003B66D4" w:rsidP="00B912D8">
            <w:pPr>
              <w:spacing w:line="320" w:lineRule="exact"/>
              <w:rPr>
                <w:rFonts w:ascii="Arial" w:hAnsi="Arial" w:cs="Arial"/>
                <w:szCs w:val="21"/>
              </w:rPr>
            </w:pPr>
            <w:r w:rsidRPr="006C1B19">
              <w:rPr>
                <w:rFonts w:ascii="Arial" w:hAnsi="Arial" w:cs="Arial"/>
                <w:szCs w:val="21"/>
              </w:rPr>
              <w:t xml:space="preserve">Physical </w:t>
            </w:r>
            <w:r w:rsidR="00C00209" w:rsidRPr="006C1B19">
              <w:rPr>
                <w:rFonts w:ascii="Arial" w:hAnsi="Arial" w:cs="Arial"/>
                <w:szCs w:val="21"/>
              </w:rPr>
              <w:t>findings</w:t>
            </w:r>
          </w:p>
        </w:tc>
        <w:tc>
          <w:tcPr>
            <w:tcW w:w="6089" w:type="dxa"/>
            <w:vAlign w:val="center"/>
          </w:tcPr>
          <w:p w14:paraId="54C71D6B" w14:textId="536E9025" w:rsidR="002E0166" w:rsidRPr="006C1B19" w:rsidRDefault="003B66D4" w:rsidP="00B912D8">
            <w:pPr>
              <w:spacing w:line="320" w:lineRule="exact"/>
              <w:rPr>
                <w:rFonts w:ascii="Arial" w:hAnsi="Arial" w:cs="Arial"/>
                <w:szCs w:val="21"/>
              </w:rPr>
            </w:pPr>
            <w:r w:rsidRPr="006C1B19">
              <w:rPr>
                <w:rFonts w:ascii="Arial" w:hAnsi="Arial" w:cs="Arial"/>
                <w:szCs w:val="21"/>
              </w:rPr>
              <w:t>Height, weight, body surface area</w:t>
            </w:r>
          </w:p>
        </w:tc>
      </w:tr>
      <w:tr w:rsidR="003B66D4" w:rsidRPr="006C1B19" w14:paraId="724A804F" w14:textId="77777777" w:rsidTr="00B912D8">
        <w:tc>
          <w:tcPr>
            <w:tcW w:w="1875" w:type="dxa"/>
            <w:vAlign w:val="center"/>
          </w:tcPr>
          <w:p w14:paraId="06A76984" w14:textId="559F9BDA" w:rsidR="003B66D4" w:rsidRPr="006C1B19" w:rsidRDefault="00B0241F" w:rsidP="003B66D4">
            <w:pPr>
              <w:spacing w:line="320" w:lineRule="exact"/>
              <w:rPr>
                <w:rFonts w:ascii="Arial" w:hAnsi="Arial" w:cs="Arial"/>
                <w:szCs w:val="21"/>
              </w:rPr>
            </w:pPr>
            <w:r w:rsidRPr="006C1B19">
              <w:rPr>
                <w:rFonts w:ascii="Arial" w:hAnsi="Arial" w:cs="Arial"/>
                <w:szCs w:val="21"/>
              </w:rPr>
              <w:t>Laboratory tests</w:t>
            </w:r>
          </w:p>
        </w:tc>
        <w:tc>
          <w:tcPr>
            <w:tcW w:w="6089" w:type="dxa"/>
            <w:vAlign w:val="center"/>
          </w:tcPr>
          <w:p w14:paraId="5F87A825" w14:textId="133895B7" w:rsidR="003B66D4" w:rsidRPr="006C1B19" w:rsidRDefault="001C6B30" w:rsidP="003B66D4">
            <w:pPr>
              <w:spacing w:line="320" w:lineRule="exact"/>
              <w:rPr>
                <w:rFonts w:ascii="Arial" w:hAnsi="Arial" w:cs="Arial"/>
                <w:szCs w:val="21"/>
              </w:rPr>
            </w:pPr>
            <w:r w:rsidRPr="006C1B19">
              <w:rPr>
                <w:rFonts w:ascii="Arial" w:hAnsi="Arial" w:cs="Arial"/>
                <w:szCs w:val="21"/>
              </w:rPr>
              <w:t xml:space="preserve">White blood cell count, hemoglobin, platelet count, total protein, albumin, total bilirubin, direct bilirubin, AST, ALT, creatinine, LDH, CK, CK-MB, sodium, potassium, chloride, calcium, CRP, PT-INR, APTT, fibrinogen, D-dimer, FDP, </w:t>
            </w:r>
            <w:r w:rsidR="00741517" w:rsidRPr="006C1B19">
              <w:rPr>
                <w:rFonts w:ascii="Arial" w:hAnsi="Arial" w:cs="Arial"/>
                <w:szCs w:val="21"/>
              </w:rPr>
              <w:t>AT</w:t>
            </w:r>
            <w:r w:rsidRPr="006C1B19">
              <w:rPr>
                <w:rFonts w:ascii="Arial" w:hAnsi="Arial" w:cs="Arial"/>
                <w:szCs w:val="21"/>
              </w:rPr>
              <w:t>III activity</w:t>
            </w:r>
          </w:p>
        </w:tc>
      </w:tr>
      <w:tr w:rsidR="003B66D4" w:rsidRPr="006C1B19" w14:paraId="771FA983" w14:textId="77777777" w:rsidTr="00B912D8">
        <w:tc>
          <w:tcPr>
            <w:tcW w:w="7964" w:type="dxa"/>
            <w:gridSpan w:val="2"/>
            <w:shd w:val="clear" w:color="auto" w:fill="D9D9D9"/>
            <w:vAlign w:val="center"/>
          </w:tcPr>
          <w:p w14:paraId="751664A3" w14:textId="011B7A56" w:rsidR="003B66D4" w:rsidRPr="006C1B19" w:rsidRDefault="003B66D4" w:rsidP="003B66D4">
            <w:pPr>
              <w:spacing w:line="320" w:lineRule="exact"/>
              <w:rPr>
                <w:rFonts w:ascii="Arial" w:hAnsi="Arial" w:cs="Arial"/>
                <w:szCs w:val="21"/>
              </w:rPr>
            </w:pPr>
            <w:r w:rsidRPr="006C1B19">
              <w:rPr>
                <w:rFonts w:ascii="Arial" w:hAnsi="Arial" w:cs="Arial"/>
                <w:szCs w:val="21"/>
              </w:rPr>
              <w:t xml:space="preserve">2) Oral </w:t>
            </w:r>
            <w:r w:rsidR="00C00209" w:rsidRPr="006C1B19">
              <w:rPr>
                <w:rFonts w:ascii="Arial" w:hAnsi="Arial" w:cs="Arial"/>
                <w:szCs w:val="21"/>
              </w:rPr>
              <w:t>Medication I</w:t>
            </w:r>
            <w:r w:rsidRPr="006C1B19">
              <w:rPr>
                <w:rFonts w:ascii="Arial" w:hAnsi="Arial" w:cs="Arial"/>
                <w:szCs w:val="21"/>
              </w:rPr>
              <w:t>nformation</w:t>
            </w:r>
          </w:p>
        </w:tc>
      </w:tr>
      <w:tr w:rsidR="003B66D4" w:rsidRPr="006C1B19" w14:paraId="3ECD4F3C" w14:textId="77777777" w:rsidTr="006E0108">
        <w:trPr>
          <w:trHeight w:val="477"/>
        </w:trPr>
        <w:tc>
          <w:tcPr>
            <w:tcW w:w="1875" w:type="dxa"/>
            <w:vAlign w:val="center"/>
          </w:tcPr>
          <w:p w14:paraId="14B700CD" w14:textId="2F0F979B" w:rsidR="003B66D4" w:rsidRPr="006C1B19" w:rsidRDefault="003B66D4" w:rsidP="003B66D4">
            <w:pPr>
              <w:tabs>
                <w:tab w:val="left" w:pos="-1899"/>
              </w:tabs>
              <w:rPr>
                <w:rFonts w:ascii="Arial" w:hAnsi="Arial" w:cs="Arial"/>
                <w:szCs w:val="21"/>
              </w:rPr>
            </w:pPr>
            <w:r w:rsidRPr="006C1B19">
              <w:rPr>
                <w:rFonts w:ascii="Arial" w:hAnsi="Arial" w:cs="Arial"/>
                <w:szCs w:val="21"/>
              </w:rPr>
              <w:t>Oral medications</w:t>
            </w:r>
          </w:p>
        </w:tc>
        <w:tc>
          <w:tcPr>
            <w:tcW w:w="6089" w:type="dxa"/>
            <w:vAlign w:val="center"/>
          </w:tcPr>
          <w:p w14:paraId="4C0389E1" w14:textId="3D39BA80" w:rsidR="003B66D4" w:rsidRPr="006C1B19" w:rsidRDefault="001C6B30" w:rsidP="003B66D4">
            <w:pPr>
              <w:spacing w:line="320" w:lineRule="exact"/>
              <w:rPr>
                <w:rFonts w:ascii="Arial" w:hAnsi="Arial" w:cs="Arial"/>
                <w:color w:val="0000FF"/>
                <w:szCs w:val="21"/>
              </w:rPr>
            </w:pPr>
            <w:r w:rsidRPr="006C1B19">
              <w:rPr>
                <w:rFonts w:ascii="Arial" w:hAnsi="Arial" w:cs="Arial"/>
                <w:szCs w:val="21"/>
              </w:rPr>
              <w:t>Discontinuation period of antiplatelet agents and anticoagulants</w:t>
            </w:r>
          </w:p>
        </w:tc>
      </w:tr>
      <w:tr w:rsidR="007F2269" w:rsidRPr="006C1B19" w14:paraId="2840A010" w14:textId="77777777" w:rsidTr="007F2269">
        <w:trPr>
          <w:trHeight w:val="477"/>
        </w:trPr>
        <w:tc>
          <w:tcPr>
            <w:tcW w:w="7964" w:type="dxa"/>
            <w:gridSpan w:val="2"/>
            <w:shd w:val="clear" w:color="auto" w:fill="D9D9D9" w:themeFill="background1" w:themeFillShade="D9"/>
            <w:vAlign w:val="center"/>
          </w:tcPr>
          <w:p w14:paraId="173A078E" w14:textId="6E56C143" w:rsidR="007F2269" w:rsidRPr="006C1B19" w:rsidRDefault="007F2269" w:rsidP="007F2269">
            <w:pPr>
              <w:spacing w:line="320" w:lineRule="exact"/>
              <w:rPr>
                <w:rFonts w:ascii="Arial" w:hAnsi="Arial" w:cs="Arial"/>
                <w:szCs w:val="21"/>
              </w:rPr>
            </w:pPr>
            <w:r w:rsidRPr="006C1B19">
              <w:rPr>
                <w:rFonts w:ascii="Arial" w:hAnsi="Arial" w:cs="Arial"/>
                <w:szCs w:val="21"/>
              </w:rPr>
              <w:t xml:space="preserve">3) Surgical </w:t>
            </w:r>
            <w:r w:rsidR="00C00209" w:rsidRPr="006C1B19">
              <w:rPr>
                <w:rFonts w:ascii="Arial" w:hAnsi="Arial" w:cs="Arial"/>
                <w:szCs w:val="21"/>
              </w:rPr>
              <w:t>I</w:t>
            </w:r>
            <w:r w:rsidRPr="006C1B19">
              <w:rPr>
                <w:rFonts w:ascii="Arial" w:hAnsi="Arial" w:cs="Arial"/>
                <w:szCs w:val="21"/>
              </w:rPr>
              <w:t>nformation</w:t>
            </w:r>
          </w:p>
        </w:tc>
      </w:tr>
      <w:tr w:rsidR="007F2269" w:rsidRPr="006C1B19" w14:paraId="16A8537F" w14:textId="77777777" w:rsidTr="006E0108">
        <w:trPr>
          <w:trHeight w:val="477"/>
        </w:trPr>
        <w:tc>
          <w:tcPr>
            <w:tcW w:w="1875" w:type="dxa"/>
            <w:vAlign w:val="center"/>
          </w:tcPr>
          <w:p w14:paraId="48047680" w14:textId="377FF2E0" w:rsidR="007F2269" w:rsidRPr="006C1B19" w:rsidRDefault="007F2269" w:rsidP="007F2269">
            <w:pPr>
              <w:tabs>
                <w:tab w:val="left" w:pos="-1899"/>
              </w:tabs>
              <w:rPr>
                <w:rFonts w:ascii="Arial" w:hAnsi="Arial" w:cs="Arial"/>
                <w:szCs w:val="21"/>
              </w:rPr>
            </w:pPr>
            <w:r w:rsidRPr="006C1B19">
              <w:rPr>
                <w:rFonts w:ascii="Arial" w:hAnsi="Arial" w:cs="Arial"/>
                <w:szCs w:val="21"/>
              </w:rPr>
              <w:t>Treatment Information</w:t>
            </w:r>
          </w:p>
        </w:tc>
        <w:tc>
          <w:tcPr>
            <w:tcW w:w="6089" w:type="dxa"/>
            <w:vAlign w:val="center"/>
          </w:tcPr>
          <w:p w14:paraId="6E42E06B" w14:textId="6E2F8A1A" w:rsidR="007F2269" w:rsidRPr="006C1B19" w:rsidRDefault="001C6B30" w:rsidP="007F2269">
            <w:pPr>
              <w:spacing w:line="320" w:lineRule="exact"/>
              <w:rPr>
                <w:rFonts w:ascii="Arial" w:hAnsi="Arial" w:cs="Arial"/>
                <w:szCs w:val="21"/>
              </w:rPr>
            </w:pPr>
            <w:r w:rsidRPr="006C1B19">
              <w:rPr>
                <w:rFonts w:ascii="Arial" w:hAnsi="Arial" w:cs="Arial"/>
                <w:szCs w:val="21"/>
              </w:rPr>
              <w:t xml:space="preserve">Use of allogeneic RBC transfusion during </w:t>
            </w:r>
            <w:r w:rsidR="00BB38C1" w:rsidRPr="006C1B19">
              <w:rPr>
                <w:rFonts w:ascii="Arial" w:hAnsi="Arial" w:cs="Arial"/>
                <w:szCs w:val="21"/>
              </w:rPr>
              <w:t>CPB</w:t>
            </w:r>
          </w:p>
        </w:tc>
      </w:tr>
    </w:tbl>
    <w:p w14:paraId="5DD96F55" w14:textId="66D1904D" w:rsidR="002E0166" w:rsidRPr="006C1B19" w:rsidRDefault="002E0166" w:rsidP="001667E0">
      <w:pPr>
        <w:ind w:leftChars="200" w:left="420"/>
        <w:rPr>
          <w:rFonts w:ascii="Arial" w:hAnsi="Arial" w:cs="Arial"/>
          <w:szCs w:val="21"/>
        </w:rPr>
      </w:pPr>
      <w:r w:rsidRPr="006C1B19">
        <w:rPr>
          <w:rFonts w:ascii="Arial" w:hAnsi="Arial" w:cs="Arial"/>
          <w:szCs w:val="21"/>
        </w:rPr>
        <w:t xml:space="preserve">*2 </w:t>
      </w:r>
      <w:r w:rsidR="00FC6473" w:rsidRPr="006C1B19">
        <w:rPr>
          <w:rFonts w:ascii="Arial" w:hAnsi="Arial" w:cs="Arial"/>
          <w:szCs w:val="21"/>
        </w:rPr>
        <w:t xml:space="preserve">Information </w:t>
      </w:r>
      <w:r w:rsidR="00D42831" w:rsidRPr="006C1B19">
        <w:rPr>
          <w:rFonts w:ascii="Arial" w:hAnsi="Arial" w:cs="Arial"/>
          <w:szCs w:val="21"/>
        </w:rPr>
        <w:t xml:space="preserve">are </w:t>
      </w:r>
      <w:r w:rsidR="00FC6473" w:rsidRPr="006C1B19">
        <w:rPr>
          <w:rFonts w:ascii="Arial" w:hAnsi="Arial" w:cs="Arial"/>
          <w:szCs w:val="21"/>
        </w:rPr>
        <w:t xml:space="preserve">collected prior to the induction of general anesthesia. </w:t>
      </w:r>
      <w:r w:rsidR="00566105" w:rsidRPr="006C1B19">
        <w:rPr>
          <w:rFonts w:ascii="Arial" w:hAnsi="Arial" w:cs="Arial"/>
          <w:szCs w:val="21"/>
        </w:rPr>
        <w:t xml:space="preserve">If results obtained during routine clinical care are available within 14 days before the day of surgery, those results </w:t>
      </w:r>
      <w:r w:rsidR="00EA00C3" w:rsidRPr="006C1B19">
        <w:rPr>
          <w:rFonts w:ascii="Arial" w:hAnsi="Arial" w:cs="Arial"/>
          <w:szCs w:val="21"/>
        </w:rPr>
        <w:t>are</w:t>
      </w:r>
      <w:r w:rsidR="00566105" w:rsidRPr="006C1B19">
        <w:rPr>
          <w:rFonts w:ascii="Arial" w:hAnsi="Arial" w:cs="Arial"/>
          <w:szCs w:val="21"/>
        </w:rPr>
        <w:t xml:space="preserve"> used.</w:t>
      </w:r>
    </w:p>
    <w:p w14:paraId="601F3664" w14:textId="58F02A2E" w:rsidR="002E0166" w:rsidRPr="006C1B19" w:rsidRDefault="002E0166" w:rsidP="00975F0A">
      <w:pPr>
        <w:pStyle w:val="2"/>
        <w:numPr>
          <w:ilvl w:val="1"/>
          <w:numId w:val="7"/>
        </w:numPr>
        <w:rPr>
          <w:rFonts w:ascii="Arial" w:hAnsi="Arial" w:cs="Arial"/>
          <w:b/>
          <w:szCs w:val="21"/>
        </w:rPr>
      </w:pPr>
      <w:bookmarkStart w:id="13885" w:name="_Toc99655702"/>
      <w:bookmarkStart w:id="13886" w:name="_Toc193809762"/>
      <w:r w:rsidRPr="006C1B19">
        <w:rPr>
          <w:rFonts w:ascii="Arial" w:hAnsi="Arial" w:cs="Arial"/>
          <w:b/>
          <w:szCs w:val="21"/>
        </w:rPr>
        <w:lastRenderedPageBreak/>
        <w:t xml:space="preserve">Visit 3. During </w:t>
      </w:r>
      <w:r w:rsidR="00705150" w:rsidRPr="006C1B19">
        <w:rPr>
          <w:rFonts w:ascii="Arial" w:hAnsi="Arial" w:cs="Arial"/>
          <w:b/>
          <w:szCs w:val="21"/>
        </w:rPr>
        <w:t>S</w:t>
      </w:r>
      <w:r w:rsidRPr="006C1B19">
        <w:rPr>
          <w:rFonts w:ascii="Arial" w:hAnsi="Arial" w:cs="Arial"/>
          <w:b/>
          <w:szCs w:val="21"/>
        </w:rPr>
        <w:t xml:space="preserve">tudy </w:t>
      </w:r>
      <w:r w:rsidR="00705150" w:rsidRPr="006C1B19">
        <w:rPr>
          <w:rFonts w:ascii="Arial" w:hAnsi="Arial" w:cs="Arial"/>
          <w:b/>
          <w:szCs w:val="21"/>
        </w:rPr>
        <w:t>T</w:t>
      </w:r>
      <w:r w:rsidRPr="006C1B19">
        <w:rPr>
          <w:rFonts w:ascii="Arial" w:hAnsi="Arial" w:cs="Arial"/>
          <w:b/>
          <w:szCs w:val="21"/>
        </w:rPr>
        <w:t>reatment</w:t>
      </w:r>
      <w:bookmarkEnd w:id="13885"/>
      <w:bookmarkEnd w:id="13886"/>
    </w:p>
    <w:p w14:paraId="3F14A8D8" w14:textId="38363F06" w:rsidR="00FD10B2" w:rsidRPr="006C1B19" w:rsidRDefault="00AA5044" w:rsidP="00AA5044">
      <w:pPr>
        <w:pStyle w:val="ae"/>
        <w:ind w:leftChars="302" w:left="634"/>
        <w:rPr>
          <w:rFonts w:ascii="Arial" w:hAnsi="Arial" w:cs="Arial"/>
          <w:color w:val="0000FF"/>
          <w:szCs w:val="21"/>
        </w:rPr>
      </w:pPr>
      <w:r w:rsidRPr="006C1B19">
        <w:rPr>
          <w:rFonts w:ascii="Arial" w:hAnsi="Arial" w:cs="Arial"/>
          <w:szCs w:val="21"/>
        </w:rPr>
        <w:t xml:space="preserve">The following information </w:t>
      </w:r>
      <w:r w:rsidR="00536342" w:rsidRPr="006C1B19">
        <w:rPr>
          <w:rFonts w:ascii="Arial" w:hAnsi="Arial" w:cs="Arial"/>
          <w:szCs w:val="21"/>
        </w:rPr>
        <w:t>is</w:t>
      </w:r>
      <w:r w:rsidRPr="006C1B19">
        <w:rPr>
          <w:rFonts w:ascii="Arial" w:hAnsi="Arial" w:cs="Arial"/>
          <w:szCs w:val="21"/>
        </w:rPr>
        <w:t xml:space="preserve"> collected after weaning from </w:t>
      </w:r>
      <w:r w:rsidR="00246FAC" w:rsidRPr="006C1B19">
        <w:rPr>
          <w:rFonts w:ascii="Arial" w:hAnsi="Arial" w:cs="Arial"/>
          <w:szCs w:val="21"/>
        </w:rPr>
        <w:t xml:space="preserve">CPB </w:t>
      </w:r>
      <w:r w:rsidRPr="006C1B19">
        <w:rPr>
          <w:rFonts w:ascii="Arial" w:hAnsi="Arial" w:cs="Arial"/>
          <w:szCs w:val="21"/>
        </w:rPr>
        <w:t xml:space="preserve">on the day of surgery (allowable range: +3 days). </w:t>
      </w:r>
      <w:r w:rsidR="00083B61" w:rsidRPr="006C1B19">
        <w:rPr>
          <w:rFonts w:ascii="Arial" w:hAnsi="Arial" w:cs="Arial"/>
          <w:szCs w:val="21"/>
        </w:rPr>
        <w:t xml:space="preserve">Data </w:t>
      </w:r>
      <w:proofErr w:type="spellStart"/>
      <w:r w:rsidR="00D42831" w:rsidRPr="006C1B19">
        <w:rPr>
          <w:rFonts w:ascii="Arial" w:hAnsi="Arial" w:cs="Arial"/>
          <w:szCs w:val="21"/>
        </w:rPr>
        <w:t>is</w:t>
      </w:r>
      <w:r w:rsidR="00083B61" w:rsidRPr="006C1B19">
        <w:rPr>
          <w:rFonts w:ascii="Arial" w:hAnsi="Arial" w:cs="Arial"/>
          <w:szCs w:val="21"/>
        </w:rPr>
        <w:t>obtained</w:t>
      </w:r>
      <w:proofErr w:type="spellEnd"/>
      <w:r w:rsidR="00083B61" w:rsidRPr="006C1B19">
        <w:rPr>
          <w:rFonts w:ascii="Arial" w:hAnsi="Arial" w:cs="Arial"/>
          <w:szCs w:val="21"/>
        </w:rPr>
        <w:t xml:space="preserve"> from the anesthesia records (ORSYS) and electronic medical records (</w:t>
      </w:r>
      <w:proofErr w:type="spellStart"/>
      <w:r w:rsidR="00083B61" w:rsidRPr="006C1B19">
        <w:rPr>
          <w:rFonts w:ascii="Arial" w:hAnsi="Arial" w:cs="Arial"/>
          <w:szCs w:val="21"/>
        </w:rPr>
        <w:t>MegaOak</w:t>
      </w:r>
      <w:proofErr w:type="spellEnd"/>
      <w:r w:rsidR="00083B61" w:rsidRPr="006C1B19">
        <w:rPr>
          <w:rFonts w:ascii="Arial" w:hAnsi="Arial" w:cs="Arial"/>
          <w:szCs w:val="21"/>
        </w:rPr>
        <w:t>).</w:t>
      </w:r>
      <w:r w:rsidR="00106A1C" w:rsidRPr="006C1B19">
        <w:rPr>
          <w:rFonts w:ascii="Arial" w:hAnsi="Arial" w:cs="Arial"/>
          <w:szCs w:val="21"/>
        </w:rPr>
        <w:t xml:space="preserve"> </w:t>
      </w:r>
    </w:p>
    <w:tbl>
      <w:tblPr>
        <w:tblW w:w="0" w:type="auto"/>
        <w:tblInd w:w="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75"/>
        <w:gridCol w:w="6089"/>
      </w:tblGrid>
      <w:tr w:rsidR="00FD10B2" w:rsidRPr="006C1B19" w14:paraId="51469AA9" w14:textId="77777777" w:rsidTr="00B912D8">
        <w:tc>
          <w:tcPr>
            <w:tcW w:w="7964" w:type="dxa"/>
            <w:gridSpan w:val="2"/>
            <w:tcBorders>
              <w:bottom w:val="single" w:sz="4" w:space="0" w:color="auto"/>
            </w:tcBorders>
            <w:shd w:val="clear" w:color="auto" w:fill="D9D9D9"/>
            <w:vAlign w:val="center"/>
          </w:tcPr>
          <w:p w14:paraId="169E4841" w14:textId="545DED78" w:rsidR="00FD10B2" w:rsidRPr="006C1B19" w:rsidRDefault="00FD10B2" w:rsidP="00B912D8">
            <w:pPr>
              <w:spacing w:line="320" w:lineRule="exact"/>
              <w:rPr>
                <w:rFonts w:ascii="Arial" w:hAnsi="Arial" w:cs="Arial"/>
                <w:szCs w:val="21"/>
              </w:rPr>
            </w:pPr>
            <w:r w:rsidRPr="006C1B19">
              <w:rPr>
                <w:rFonts w:ascii="Arial" w:hAnsi="Arial" w:cs="Arial"/>
                <w:szCs w:val="21"/>
              </w:rPr>
              <w:t xml:space="preserve">1) Study </w:t>
            </w:r>
            <w:r w:rsidR="00AA5044" w:rsidRPr="006C1B19">
              <w:rPr>
                <w:rFonts w:ascii="Arial" w:hAnsi="Arial" w:cs="Arial"/>
                <w:szCs w:val="21"/>
              </w:rPr>
              <w:t>T</w:t>
            </w:r>
            <w:r w:rsidRPr="006C1B19">
              <w:rPr>
                <w:rFonts w:ascii="Arial" w:hAnsi="Arial" w:cs="Arial"/>
                <w:szCs w:val="21"/>
              </w:rPr>
              <w:t xml:space="preserve">reatment </w:t>
            </w:r>
            <w:r w:rsidR="00AA5044" w:rsidRPr="006C1B19">
              <w:rPr>
                <w:rFonts w:ascii="Arial" w:hAnsi="Arial" w:cs="Arial"/>
                <w:szCs w:val="21"/>
              </w:rPr>
              <w:t>I</w:t>
            </w:r>
            <w:r w:rsidRPr="006C1B19">
              <w:rPr>
                <w:rFonts w:ascii="Arial" w:hAnsi="Arial" w:cs="Arial"/>
                <w:szCs w:val="21"/>
              </w:rPr>
              <w:t>nformation</w:t>
            </w:r>
          </w:p>
        </w:tc>
      </w:tr>
      <w:tr w:rsidR="00FD10B2" w:rsidRPr="006C1B19" w14:paraId="1B5FC54F" w14:textId="77777777" w:rsidTr="00B912D8">
        <w:tc>
          <w:tcPr>
            <w:tcW w:w="1875" w:type="dxa"/>
            <w:vAlign w:val="center"/>
          </w:tcPr>
          <w:p w14:paraId="1CA83650" w14:textId="77777777" w:rsidR="00FD10B2" w:rsidRPr="006C1B19" w:rsidRDefault="00FD10B2" w:rsidP="00B912D8">
            <w:pPr>
              <w:spacing w:line="320" w:lineRule="exact"/>
              <w:rPr>
                <w:rFonts w:ascii="Arial" w:hAnsi="Arial" w:cs="Arial"/>
                <w:szCs w:val="21"/>
              </w:rPr>
            </w:pPr>
            <w:r w:rsidRPr="006C1B19">
              <w:rPr>
                <w:rFonts w:ascii="Arial" w:hAnsi="Arial" w:cs="Arial"/>
                <w:szCs w:val="21"/>
              </w:rPr>
              <w:t>Treatment Information</w:t>
            </w:r>
          </w:p>
        </w:tc>
        <w:tc>
          <w:tcPr>
            <w:tcW w:w="6089" w:type="dxa"/>
            <w:vAlign w:val="center"/>
          </w:tcPr>
          <w:p w14:paraId="53D8F5FA" w14:textId="7E66628A" w:rsidR="0013274D" w:rsidRPr="006C1B19" w:rsidRDefault="0013274D" w:rsidP="00E107EA">
            <w:pPr>
              <w:pStyle w:val="ae"/>
              <w:numPr>
                <w:ilvl w:val="0"/>
                <w:numId w:val="35"/>
              </w:numPr>
              <w:spacing w:line="320" w:lineRule="exact"/>
              <w:ind w:leftChars="0"/>
              <w:rPr>
                <w:rFonts w:ascii="Arial" w:hAnsi="Arial" w:cs="Arial"/>
                <w:szCs w:val="21"/>
              </w:rPr>
            </w:pPr>
            <w:r w:rsidRPr="006C1B19">
              <w:rPr>
                <w:rFonts w:ascii="Arial" w:hAnsi="Arial" w:cs="Arial"/>
                <w:szCs w:val="21"/>
              </w:rPr>
              <w:t>Volume of salvaged RBC and transfused allogeneic RBC</w:t>
            </w:r>
            <w:r w:rsidR="00186EDC" w:rsidRPr="006C1B19">
              <w:rPr>
                <w:rFonts w:ascii="Arial" w:hAnsi="Arial" w:cs="Arial"/>
                <w:szCs w:val="21"/>
              </w:rPr>
              <w:t xml:space="preserve"> (a) </w:t>
            </w:r>
            <w:r w:rsidRPr="006C1B19">
              <w:rPr>
                <w:rFonts w:ascii="Arial" w:hAnsi="Arial" w:cs="Arial"/>
                <w:szCs w:val="21"/>
              </w:rPr>
              <w:t xml:space="preserve">during from the start of general anesthesia to weaning from </w:t>
            </w:r>
            <w:r w:rsidR="00570434" w:rsidRPr="006C1B19">
              <w:rPr>
                <w:rFonts w:ascii="Arial" w:hAnsi="Arial" w:cs="Arial"/>
                <w:szCs w:val="21"/>
              </w:rPr>
              <w:t>CPB</w:t>
            </w:r>
            <w:r w:rsidRPr="006C1B19">
              <w:rPr>
                <w:rFonts w:ascii="Arial" w:hAnsi="Arial" w:cs="Arial"/>
                <w:szCs w:val="21"/>
              </w:rPr>
              <w:t>, and</w:t>
            </w:r>
            <w:r w:rsidR="00186EDC" w:rsidRPr="006C1B19">
              <w:rPr>
                <w:rFonts w:ascii="Arial" w:hAnsi="Arial" w:cs="Arial"/>
                <w:szCs w:val="21"/>
              </w:rPr>
              <w:t xml:space="preserve"> (b) </w:t>
            </w:r>
            <w:r w:rsidRPr="006C1B19">
              <w:rPr>
                <w:rFonts w:ascii="Arial" w:hAnsi="Arial" w:cs="Arial"/>
                <w:szCs w:val="21"/>
              </w:rPr>
              <w:t xml:space="preserve">from weaning from </w:t>
            </w:r>
            <w:r w:rsidR="00570434" w:rsidRPr="006C1B19">
              <w:rPr>
                <w:rFonts w:ascii="Arial" w:hAnsi="Arial" w:cs="Arial"/>
                <w:szCs w:val="21"/>
              </w:rPr>
              <w:t>CPB</w:t>
            </w:r>
            <w:r w:rsidRPr="006C1B19">
              <w:rPr>
                <w:rFonts w:ascii="Arial" w:hAnsi="Arial" w:cs="Arial"/>
                <w:szCs w:val="21"/>
              </w:rPr>
              <w:t xml:space="preserve"> to leaving the operating room</w:t>
            </w:r>
          </w:p>
          <w:p w14:paraId="5902F78B" w14:textId="77777777" w:rsidR="0013274D" w:rsidRPr="006C1B19" w:rsidRDefault="0013274D" w:rsidP="00E107EA">
            <w:pPr>
              <w:pStyle w:val="ae"/>
              <w:numPr>
                <w:ilvl w:val="0"/>
                <w:numId w:val="35"/>
              </w:numPr>
              <w:spacing w:line="320" w:lineRule="exact"/>
              <w:ind w:leftChars="0"/>
              <w:rPr>
                <w:rFonts w:ascii="Arial" w:hAnsi="Arial" w:cs="Arial"/>
                <w:szCs w:val="21"/>
              </w:rPr>
            </w:pPr>
            <w:r w:rsidRPr="006C1B19">
              <w:rPr>
                <w:rFonts w:ascii="Arial" w:hAnsi="Arial" w:cs="Arial"/>
                <w:szCs w:val="21"/>
              </w:rPr>
              <w:t>Intraoperative blood loss</w:t>
            </w:r>
          </w:p>
          <w:p w14:paraId="7C386AA2" w14:textId="36D68DFD" w:rsidR="00FD10B2" w:rsidRPr="006C1B19" w:rsidRDefault="0013274D" w:rsidP="00E107EA">
            <w:pPr>
              <w:pStyle w:val="ae"/>
              <w:numPr>
                <w:ilvl w:val="0"/>
                <w:numId w:val="35"/>
              </w:numPr>
              <w:spacing w:line="320" w:lineRule="exact"/>
              <w:ind w:leftChars="0"/>
              <w:rPr>
                <w:rFonts w:ascii="Arial" w:hAnsi="Arial" w:cs="Arial"/>
                <w:szCs w:val="21"/>
              </w:rPr>
            </w:pPr>
            <w:r w:rsidRPr="006C1B19">
              <w:rPr>
                <w:rFonts w:ascii="Arial" w:hAnsi="Arial" w:cs="Arial"/>
                <w:szCs w:val="21"/>
              </w:rPr>
              <w:t xml:space="preserve">Heparin concentration in </w:t>
            </w:r>
            <w:r w:rsidR="00691CF2" w:rsidRPr="006C1B19">
              <w:rPr>
                <w:rFonts w:ascii="Arial" w:hAnsi="Arial" w:cs="Arial"/>
                <w:szCs w:val="21"/>
              </w:rPr>
              <w:t>salvaged RBC</w:t>
            </w:r>
            <w:r w:rsidRPr="006C1B19">
              <w:rPr>
                <w:rFonts w:ascii="Arial" w:hAnsi="Arial" w:cs="Arial"/>
                <w:szCs w:val="21"/>
              </w:rPr>
              <w:t xml:space="preserve"> (</w:t>
            </w:r>
            <w:r w:rsidR="00071F3B" w:rsidRPr="006C1B19">
              <w:rPr>
                <w:rFonts w:ascii="Arial" w:hAnsi="Arial" w:cs="Arial"/>
                <w:szCs w:val="21"/>
              </w:rPr>
              <w:t>salvaged RBC</w:t>
            </w:r>
            <w:r w:rsidRPr="006C1B19">
              <w:rPr>
                <w:rFonts w:ascii="Arial" w:hAnsi="Arial" w:cs="Arial"/>
                <w:szCs w:val="21"/>
              </w:rPr>
              <w:t xml:space="preserve"> group </w:t>
            </w:r>
            <w:proofErr w:type="gramStart"/>
            <w:r w:rsidRPr="006C1B19">
              <w:rPr>
                <w:rFonts w:ascii="Arial" w:hAnsi="Arial" w:cs="Arial"/>
                <w:szCs w:val="21"/>
              </w:rPr>
              <w:t>only)</w:t>
            </w:r>
            <w:r w:rsidR="00770218" w:rsidRPr="006C1B19">
              <w:rPr>
                <w:rFonts w:ascii="Arial" w:hAnsi="Arial" w:cs="Arial"/>
                <w:szCs w:val="21"/>
                <w:vertAlign w:val="superscript"/>
              </w:rPr>
              <w:t>*</w:t>
            </w:r>
            <w:proofErr w:type="gramEnd"/>
            <w:r w:rsidR="00770218" w:rsidRPr="006C1B19">
              <w:rPr>
                <w:rFonts w:ascii="Arial" w:hAnsi="Arial" w:cs="Arial"/>
                <w:szCs w:val="21"/>
                <w:vertAlign w:val="superscript"/>
              </w:rPr>
              <w:t>3</w:t>
            </w:r>
          </w:p>
        </w:tc>
      </w:tr>
      <w:tr w:rsidR="006E304B" w:rsidRPr="006C1B19" w14:paraId="4901D83F" w14:textId="77777777" w:rsidTr="00C03C1D">
        <w:tc>
          <w:tcPr>
            <w:tcW w:w="1875" w:type="dxa"/>
            <w:shd w:val="clear" w:color="auto" w:fill="D9D9D9" w:themeFill="background1" w:themeFillShade="D9"/>
            <w:vAlign w:val="center"/>
          </w:tcPr>
          <w:p w14:paraId="228958EB" w14:textId="06EB558B" w:rsidR="006E304B" w:rsidRPr="006C1B19" w:rsidRDefault="006E304B" w:rsidP="00B912D8">
            <w:pPr>
              <w:spacing w:line="320" w:lineRule="exact"/>
              <w:rPr>
                <w:rFonts w:ascii="Arial" w:hAnsi="Arial" w:cs="Arial"/>
                <w:szCs w:val="21"/>
              </w:rPr>
            </w:pPr>
            <w:r w:rsidRPr="006C1B19">
              <w:rPr>
                <w:rFonts w:ascii="Arial" w:hAnsi="Arial" w:cs="Arial"/>
                <w:szCs w:val="21"/>
              </w:rPr>
              <w:t xml:space="preserve">2) </w:t>
            </w:r>
            <w:r w:rsidR="00546CE9" w:rsidRPr="006C1B19">
              <w:rPr>
                <w:rFonts w:ascii="Arial" w:hAnsi="Arial" w:cs="Arial"/>
                <w:szCs w:val="21"/>
              </w:rPr>
              <w:t>Clinical and Laboratory Data</w:t>
            </w:r>
            <w:r w:rsidRPr="006C1B19">
              <w:rPr>
                <w:rFonts w:ascii="Arial" w:hAnsi="Arial" w:cs="Arial"/>
                <w:szCs w:val="21"/>
              </w:rPr>
              <w:t xml:space="preserve"> </w:t>
            </w:r>
          </w:p>
        </w:tc>
        <w:tc>
          <w:tcPr>
            <w:tcW w:w="6089" w:type="dxa"/>
            <w:shd w:val="clear" w:color="auto" w:fill="D9D9D9" w:themeFill="background1" w:themeFillShade="D9"/>
            <w:vAlign w:val="center"/>
          </w:tcPr>
          <w:p w14:paraId="0A250372" w14:textId="77777777" w:rsidR="006E304B" w:rsidRPr="006C1B19" w:rsidRDefault="006E304B" w:rsidP="00B912D8">
            <w:pPr>
              <w:spacing w:line="320" w:lineRule="exact"/>
              <w:rPr>
                <w:rFonts w:ascii="Arial" w:hAnsi="Arial" w:cs="Arial"/>
                <w:szCs w:val="21"/>
              </w:rPr>
            </w:pPr>
          </w:p>
        </w:tc>
      </w:tr>
      <w:tr w:rsidR="00120C16" w:rsidRPr="006C1B19" w14:paraId="3D897FA7" w14:textId="77777777" w:rsidTr="00C03C1D">
        <w:tc>
          <w:tcPr>
            <w:tcW w:w="1875" w:type="dxa"/>
            <w:vAlign w:val="center"/>
          </w:tcPr>
          <w:p w14:paraId="78E3382A" w14:textId="13A6A2BB" w:rsidR="00120C16" w:rsidRPr="006C1B19" w:rsidRDefault="00783B6B" w:rsidP="00B912D8">
            <w:pPr>
              <w:spacing w:line="320" w:lineRule="exact"/>
              <w:rPr>
                <w:rFonts w:ascii="Arial" w:hAnsi="Arial" w:cs="Arial"/>
                <w:szCs w:val="21"/>
              </w:rPr>
            </w:pPr>
            <w:r w:rsidRPr="006C1B19">
              <w:rPr>
                <w:rFonts w:ascii="Arial" w:hAnsi="Arial" w:cs="Arial"/>
                <w:szCs w:val="21"/>
              </w:rPr>
              <w:t xml:space="preserve">Vital </w:t>
            </w:r>
            <w:r w:rsidR="00570434" w:rsidRPr="006C1B19">
              <w:rPr>
                <w:rFonts w:ascii="Arial" w:hAnsi="Arial" w:cs="Arial"/>
                <w:szCs w:val="21"/>
              </w:rPr>
              <w:t>s</w:t>
            </w:r>
            <w:r w:rsidRPr="006C1B19">
              <w:rPr>
                <w:rFonts w:ascii="Arial" w:hAnsi="Arial" w:cs="Arial"/>
                <w:szCs w:val="21"/>
              </w:rPr>
              <w:t>igns</w:t>
            </w:r>
          </w:p>
        </w:tc>
        <w:tc>
          <w:tcPr>
            <w:tcW w:w="6089" w:type="dxa"/>
            <w:vAlign w:val="center"/>
          </w:tcPr>
          <w:p w14:paraId="3FEE8C4F" w14:textId="5F7E9912" w:rsidR="00120C16" w:rsidRPr="006C1B19" w:rsidRDefault="008C266C" w:rsidP="00B912D8">
            <w:pPr>
              <w:spacing w:line="320" w:lineRule="exact"/>
              <w:rPr>
                <w:rFonts w:ascii="Arial" w:hAnsi="Arial" w:cs="Arial"/>
                <w:szCs w:val="21"/>
              </w:rPr>
            </w:pPr>
            <w:r w:rsidRPr="006C1B19">
              <w:rPr>
                <w:rFonts w:ascii="Arial" w:hAnsi="Arial" w:cs="Arial"/>
                <w:szCs w:val="21"/>
              </w:rPr>
              <w:t>Blood pressure, heart rate, peripheral oxygen saturation (SpO</w:t>
            </w:r>
            <w:r w:rsidRPr="006C1B19">
              <w:rPr>
                <w:rFonts w:ascii="Cambria Math" w:hAnsi="Cambria Math" w:cs="Cambria Math"/>
                <w:szCs w:val="21"/>
              </w:rPr>
              <w:t>₂</w:t>
            </w:r>
            <w:r w:rsidRPr="006C1B19">
              <w:rPr>
                <w:rFonts w:ascii="Arial" w:hAnsi="Arial" w:cs="Arial"/>
                <w:szCs w:val="21"/>
              </w:rPr>
              <w:t>), central venous pressure, pulmonary artery pressure, cardiac output (at the end of surgery)</w:t>
            </w:r>
          </w:p>
        </w:tc>
      </w:tr>
      <w:tr w:rsidR="00ED59C6" w:rsidRPr="006C1B19" w14:paraId="2E12CEB7" w14:textId="77777777" w:rsidTr="00C03C1D">
        <w:tc>
          <w:tcPr>
            <w:tcW w:w="1875" w:type="dxa"/>
            <w:vAlign w:val="center"/>
          </w:tcPr>
          <w:p w14:paraId="0812472F" w14:textId="7D69CD90" w:rsidR="00ED59C6" w:rsidRPr="006C1B19" w:rsidRDefault="009647FB" w:rsidP="00B912D8">
            <w:pPr>
              <w:spacing w:line="320" w:lineRule="exact"/>
              <w:rPr>
                <w:rFonts w:ascii="Arial" w:hAnsi="Arial" w:cs="Arial"/>
                <w:szCs w:val="21"/>
              </w:rPr>
            </w:pPr>
            <w:r w:rsidRPr="006C1B19">
              <w:rPr>
                <w:rFonts w:ascii="Arial" w:hAnsi="Arial" w:cs="Arial"/>
                <w:szCs w:val="21"/>
              </w:rPr>
              <w:t xml:space="preserve">Physical </w:t>
            </w:r>
            <w:r w:rsidR="00E02840" w:rsidRPr="006C1B19">
              <w:rPr>
                <w:rFonts w:ascii="Arial" w:hAnsi="Arial" w:cs="Arial"/>
                <w:szCs w:val="21"/>
              </w:rPr>
              <w:t>findings</w:t>
            </w:r>
          </w:p>
        </w:tc>
        <w:tc>
          <w:tcPr>
            <w:tcW w:w="6089" w:type="dxa"/>
            <w:vAlign w:val="center"/>
          </w:tcPr>
          <w:p w14:paraId="40418EDF" w14:textId="2E5E2DFF" w:rsidR="00ED59C6" w:rsidRPr="006C1B19" w:rsidRDefault="00301368" w:rsidP="00B912D8">
            <w:pPr>
              <w:spacing w:line="320" w:lineRule="exact"/>
              <w:rPr>
                <w:rFonts w:ascii="Arial" w:hAnsi="Arial" w:cs="Arial"/>
                <w:szCs w:val="21"/>
              </w:rPr>
            </w:pPr>
            <w:r w:rsidRPr="006C1B19">
              <w:rPr>
                <w:rFonts w:ascii="Arial" w:eastAsia="ＭＳ 明朝" w:hAnsi="Arial" w:cs="Arial"/>
                <w:szCs w:val="21"/>
              </w:rPr>
              <w:t>Gross hematuria upon ICU admission</w:t>
            </w:r>
          </w:p>
        </w:tc>
      </w:tr>
      <w:tr w:rsidR="00783B6B" w:rsidRPr="006C1B19" w14:paraId="35325F28" w14:textId="77777777" w:rsidTr="00C03C1D">
        <w:tc>
          <w:tcPr>
            <w:tcW w:w="1875" w:type="dxa"/>
            <w:vAlign w:val="center"/>
          </w:tcPr>
          <w:p w14:paraId="6B10D0D1" w14:textId="730BAFBA" w:rsidR="00783B6B" w:rsidRPr="006C1B19" w:rsidRDefault="00783B6B" w:rsidP="00B912D8">
            <w:pPr>
              <w:spacing w:line="320" w:lineRule="exact"/>
              <w:rPr>
                <w:rFonts w:ascii="Arial" w:hAnsi="Arial" w:cs="Arial"/>
                <w:szCs w:val="21"/>
              </w:rPr>
            </w:pPr>
            <w:r w:rsidRPr="006C1B19">
              <w:rPr>
                <w:rFonts w:ascii="Arial" w:hAnsi="Arial" w:cs="Arial"/>
                <w:szCs w:val="21"/>
              </w:rPr>
              <w:t>Blood gas</w:t>
            </w:r>
            <w:r w:rsidR="00570434" w:rsidRPr="006C1B19">
              <w:rPr>
                <w:rFonts w:ascii="Arial" w:hAnsi="Arial" w:cs="Arial"/>
                <w:szCs w:val="21"/>
              </w:rPr>
              <w:t xml:space="preserve"> analysis</w:t>
            </w:r>
          </w:p>
        </w:tc>
        <w:tc>
          <w:tcPr>
            <w:tcW w:w="6089" w:type="dxa"/>
            <w:vAlign w:val="center"/>
          </w:tcPr>
          <w:p w14:paraId="7F27CEB8" w14:textId="2E06D94D" w:rsidR="00783B6B" w:rsidRPr="006C1B19" w:rsidRDefault="008C266C" w:rsidP="00B912D8">
            <w:pPr>
              <w:spacing w:line="320" w:lineRule="exact"/>
              <w:rPr>
                <w:rFonts w:ascii="Arial" w:hAnsi="Arial" w:cs="Arial"/>
                <w:szCs w:val="21"/>
              </w:rPr>
            </w:pPr>
            <w:r w:rsidRPr="006C1B19">
              <w:rPr>
                <w:rFonts w:ascii="Arial" w:hAnsi="Arial" w:cs="Arial"/>
                <w:szCs w:val="21"/>
              </w:rPr>
              <w:t xml:space="preserve">Hemoglobin (at the following time points: after induction of general anesthesia, before initiation of </w:t>
            </w:r>
            <w:r w:rsidR="00BB38C1" w:rsidRPr="006C1B19">
              <w:rPr>
                <w:rFonts w:ascii="Arial" w:hAnsi="Arial" w:cs="Arial"/>
                <w:szCs w:val="21"/>
              </w:rPr>
              <w:t>CPB</w:t>
            </w:r>
            <w:r w:rsidRPr="006C1B19">
              <w:rPr>
                <w:rFonts w:ascii="Arial" w:hAnsi="Arial" w:cs="Arial"/>
                <w:szCs w:val="21"/>
              </w:rPr>
              <w:t xml:space="preserve">, during </w:t>
            </w:r>
            <w:r w:rsidR="00065B61" w:rsidRPr="006C1B19">
              <w:rPr>
                <w:rFonts w:ascii="Arial" w:hAnsi="Arial" w:cs="Arial"/>
                <w:szCs w:val="21"/>
              </w:rPr>
              <w:t>CPB</w:t>
            </w:r>
            <w:r w:rsidRPr="006C1B19">
              <w:rPr>
                <w:rFonts w:ascii="Arial" w:hAnsi="Arial" w:cs="Arial"/>
                <w:szCs w:val="21"/>
              </w:rPr>
              <w:t xml:space="preserve">, after </w:t>
            </w:r>
            <w:r w:rsidR="00065B61" w:rsidRPr="006C1B19">
              <w:rPr>
                <w:rFonts w:ascii="Arial" w:hAnsi="Arial" w:cs="Arial"/>
                <w:szCs w:val="21"/>
              </w:rPr>
              <w:t>CPB</w:t>
            </w:r>
            <w:r w:rsidRPr="006C1B19">
              <w:rPr>
                <w:rFonts w:ascii="Arial" w:hAnsi="Arial" w:cs="Arial"/>
                <w:szCs w:val="21"/>
              </w:rPr>
              <w:t xml:space="preserve"> following protamine administration, and additionally as needed)</w:t>
            </w:r>
          </w:p>
        </w:tc>
      </w:tr>
      <w:tr w:rsidR="00BA1111" w:rsidRPr="006C1B19" w14:paraId="6EB68D28" w14:textId="77777777" w:rsidTr="00B912D8">
        <w:tc>
          <w:tcPr>
            <w:tcW w:w="1875" w:type="dxa"/>
            <w:vAlign w:val="center"/>
          </w:tcPr>
          <w:p w14:paraId="101CAE58" w14:textId="259DEED3" w:rsidR="00BA1111" w:rsidRPr="006C1B19" w:rsidRDefault="00570434" w:rsidP="00BA1111">
            <w:pPr>
              <w:spacing w:line="320" w:lineRule="exact"/>
              <w:rPr>
                <w:rFonts w:ascii="Arial" w:hAnsi="Arial" w:cs="Arial"/>
                <w:szCs w:val="21"/>
              </w:rPr>
            </w:pPr>
            <w:r w:rsidRPr="006C1B19">
              <w:rPr>
                <w:rFonts w:ascii="Arial" w:hAnsi="Arial" w:cs="Arial"/>
                <w:szCs w:val="21"/>
              </w:rPr>
              <w:t>Laboratory tests</w:t>
            </w:r>
          </w:p>
        </w:tc>
        <w:tc>
          <w:tcPr>
            <w:tcW w:w="6089" w:type="dxa"/>
            <w:vAlign w:val="center"/>
          </w:tcPr>
          <w:p w14:paraId="2E6D67D0" w14:textId="77777777" w:rsidR="00BA1111" w:rsidRPr="006C1B19" w:rsidRDefault="008C266C" w:rsidP="00BA1111">
            <w:pPr>
              <w:spacing w:line="320" w:lineRule="exact"/>
              <w:rPr>
                <w:rFonts w:ascii="Arial" w:hAnsi="Arial" w:cs="Arial"/>
                <w:szCs w:val="21"/>
              </w:rPr>
            </w:pPr>
            <w:r w:rsidRPr="006C1B19">
              <w:rPr>
                <w:rFonts w:ascii="Arial" w:hAnsi="Arial" w:cs="Arial"/>
                <w:szCs w:val="21"/>
              </w:rPr>
              <w:t xml:space="preserve">Hemoglobin, platelet count, PT-INR, APTT, fibrinogen, and blood viscoelastic testing (at the following time points: before and after weaning from </w:t>
            </w:r>
            <w:r w:rsidR="00825FEF" w:rsidRPr="006C1B19">
              <w:rPr>
                <w:rFonts w:ascii="Arial" w:hAnsi="Arial" w:cs="Arial"/>
                <w:szCs w:val="21"/>
              </w:rPr>
              <w:t>CPB</w:t>
            </w:r>
            <w:r w:rsidRPr="006C1B19">
              <w:rPr>
                <w:rFonts w:ascii="Arial" w:hAnsi="Arial" w:cs="Arial"/>
                <w:szCs w:val="21"/>
              </w:rPr>
              <w:t xml:space="preserve"> following protamine administration, at ICU admission, and additionally as needed)</w:t>
            </w:r>
          </w:p>
          <w:p w14:paraId="37590F8E" w14:textId="2B3BE9DD" w:rsidR="008F3AA9" w:rsidRPr="006C1B19" w:rsidRDefault="008F3AA9" w:rsidP="00BA1111">
            <w:pPr>
              <w:spacing w:line="320" w:lineRule="exact"/>
              <w:rPr>
                <w:rFonts w:ascii="Arial" w:hAnsi="Arial" w:cs="Arial"/>
                <w:szCs w:val="21"/>
              </w:rPr>
            </w:pPr>
            <w:r w:rsidRPr="006C1B19">
              <w:rPr>
                <w:rFonts w:ascii="Arial" w:hAnsi="Arial" w:cs="Arial"/>
                <w:szCs w:val="21"/>
              </w:rPr>
              <w:t xml:space="preserve">Total protein, albumin, total bilirubin, direct bilirubin, </w:t>
            </w:r>
            <w:r w:rsidR="009D2DF7" w:rsidRPr="006C1B19">
              <w:rPr>
                <w:rFonts w:ascii="Arial" w:hAnsi="Arial" w:cs="Arial"/>
                <w:szCs w:val="21"/>
              </w:rPr>
              <w:t>AST</w:t>
            </w:r>
            <w:r w:rsidRPr="006C1B19">
              <w:rPr>
                <w:rFonts w:ascii="Arial" w:hAnsi="Arial" w:cs="Arial"/>
                <w:szCs w:val="21"/>
              </w:rPr>
              <w:t xml:space="preserve"> </w:t>
            </w:r>
            <w:r w:rsidR="009D2DF7" w:rsidRPr="006C1B19">
              <w:rPr>
                <w:rFonts w:ascii="Arial" w:hAnsi="Arial" w:cs="Arial"/>
                <w:szCs w:val="21"/>
              </w:rPr>
              <w:t>ALT</w:t>
            </w:r>
            <w:r w:rsidRPr="006C1B19">
              <w:rPr>
                <w:rFonts w:ascii="Arial" w:hAnsi="Arial" w:cs="Arial"/>
                <w:szCs w:val="21"/>
              </w:rPr>
              <w:t xml:space="preserve">, creatinine, </w:t>
            </w:r>
            <w:r w:rsidR="00DA366D" w:rsidRPr="006C1B19">
              <w:rPr>
                <w:rFonts w:ascii="Arial" w:hAnsi="Arial" w:cs="Arial"/>
                <w:szCs w:val="21"/>
              </w:rPr>
              <w:t>LDH</w:t>
            </w:r>
            <w:r w:rsidRPr="006C1B19">
              <w:rPr>
                <w:rFonts w:ascii="Arial" w:hAnsi="Arial" w:cs="Arial"/>
                <w:szCs w:val="21"/>
              </w:rPr>
              <w:t xml:space="preserve">, </w:t>
            </w:r>
            <w:r w:rsidR="000F1A83" w:rsidRPr="006C1B19">
              <w:rPr>
                <w:rFonts w:ascii="Arial" w:hAnsi="Arial" w:cs="Arial"/>
                <w:szCs w:val="21"/>
              </w:rPr>
              <w:t>CK</w:t>
            </w:r>
            <w:r w:rsidRPr="006C1B19">
              <w:rPr>
                <w:rFonts w:ascii="Arial" w:hAnsi="Arial" w:cs="Arial"/>
                <w:szCs w:val="21"/>
              </w:rPr>
              <w:t xml:space="preserve">, </w:t>
            </w:r>
            <w:r w:rsidR="000F1A83" w:rsidRPr="006C1B19">
              <w:rPr>
                <w:rFonts w:ascii="Arial" w:hAnsi="Arial" w:cs="Arial"/>
                <w:szCs w:val="21"/>
              </w:rPr>
              <w:t>CK</w:t>
            </w:r>
            <w:r w:rsidRPr="006C1B19">
              <w:rPr>
                <w:rFonts w:ascii="Arial" w:hAnsi="Arial" w:cs="Arial"/>
                <w:szCs w:val="21"/>
              </w:rPr>
              <w:t xml:space="preserve">-MB, sodium, potassium, chloride, calcium, and </w:t>
            </w:r>
            <w:r w:rsidR="00DA366D" w:rsidRPr="006C1B19">
              <w:rPr>
                <w:rFonts w:ascii="Arial" w:hAnsi="Arial" w:cs="Arial"/>
                <w:szCs w:val="21"/>
              </w:rPr>
              <w:t>CRP</w:t>
            </w:r>
            <w:r w:rsidRPr="006C1B19">
              <w:rPr>
                <w:rFonts w:ascii="Arial" w:hAnsi="Arial" w:cs="Arial"/>
                <w:szCs w:val="21"/>
              </w:rPr>
              <w:t xml:space="preserve"> (laboratory data collected </w:t>
            </w:r>
            <w:r w:rsidR="005E4E53" w:rsidRPr="006C1B19">
              <w:rPr>
                <w:rFonts w:ascii="Arial" w:hAnsi="Arial" w:cs="Arial"/>
                <w:szCs w:val="21"/>
              </w:rPr>
              <w:t>at the time of ICU</w:t>
            </w:r>
            <w:r w:rsidRPr="006C1B19">
              <w:rPr>
                <w:rFonts w:ascii="Arial" w:hAnsi="Arial" w:cs="Arial"/>
                <w:szCs w:val="21"/>
              </w:rPr>
              <w:t xml:space="preserve"> and subsequently as required).</w:t>
            </w:r>
          </w:p>
        </w:tc>
      </w:tr>
      <w:tr w:rsidR="00BA1111" w:rsidRPr="006C1B19" w14:paraId="5E6A09F4" w14:textId="77777777" w:rsidTr="00420483">
        <w:tc>
          <w:tcPr>
            <w:tcW w:w="7964" w:type="dxa"/>
            <w:gridSpan w:val="2"/>
            <w:shd w:val="clear" w:color="auto" w:fill="D9D9D9" w:themeFill="background1" w:themeFillShade="D9"/>
            <w:vAlign w:val="center"/>
          </w:tcPr>
          <w:p w14:paraId="3455E61F" w14:textId="4A7CAD99" w:rsidR="00BA1111" w:rsidRPr="006C1B19" w:rsidRDefault="00BA1111" w:rsidP="00BA1111">
            <w:pPr>
              <w:spacing w:line="320" w:lineRule="exact"/>
              <w:rPr>
                <w:rFonts w:ascii="Arial" w:hAnsi="Arial" w:cs="Arial"/>
                <w:szCs w:val="21"/>
              </w:rPr>
            </w:pPr>
            <w:r w:rsidRPr="006C1B19">
              <w:rPr>
                <w:rFonts w:ascii="Arial" w:hAnsi="Arial" w:cs="Arial"/>
                <w:szCs w:val="21"/>
              </w:rPr>
              <w:t xml:space="preserve">2) Concomitant </w:t>
            </w:r>
            <w:r w:rsidR="008C266C" w:rsidRPr="006C1B19">
              <w:rPr>
                <w:rFonts w:ascii="Arial" w:hAnsi="Arial" w:cs="Arial"/>
                <w:szCs w:val="21"/>
              </w:rPr>
              <w:t>T</w:t>
            </w:r>
            <w:r w:rsidRPr="006C1B19">
              <w:rPr>
                <w:rFonts w:ascii="Arial" w:hAnsi="Arial" w:cs="Arial"/>
                <w:szCs w:val="21"/>
              </w:rPr>
              <w:t xml:space="preserve">reatment </w:t>
            </w:r>
            <w:r w:rsidR="008C266C" w:rsidRPr="006C1B19">
              <w:rPr>
                <w:rFonts w:ascii="Arial" w:hAnsi="Arial" w:cs="Arial"/>
                <w:szCs w:val="21"/>
              </w:rPr>
              <w:t>I</w:t>
            </w:r>
            <w:r w:rsidRPr="006C1B19">
              <w:rPr>
                <w:rFonts w:ascii="Arial" w:hAnsi="Arial" w:cs="Arial"/>
                <w:szCs w:val="21"/>
              </w:rPr>
              <w:t>nformation</w:t>
            </w:r>
          </w:p>
        </w:tc>
      </w:tr>
      <w:tr w:rsidR="00BA1111" w:rsidRPr="006C1B19" w14:paraId="000BFA39" w14:textId="77777777" w:rsidTr="006E6707">
        <w:tc>
          <w:tcPr>
            <w:tcW w:w="1875" w:type="dxa"/>
          </w:tcPr>
          <w:p w14:paraId="12C4147B" w14:textId="47133383" w:rsidR="00BA1111" w:rsidRPr="006C1B19" w:rsidRDefault="008C266C" w:rsidP="00BA1111">
            <w:pPr>
              <w:spacing w:line="320" w:lineRule="exact"/>
              <w:rPr>
                <w:rFonts w:ascii="Arial" w:hAnsi="Arial" w:cs="Arial"/>
                <w:szCs w:val="21"/>
              </w:rPr>
            </w:pPr>
            <w:r w:rsidRPr="006C1B19">
              <w:rPr>
                <w:rFonts w:ascii="Arial" w:hAnsi="Arial" w:cs="Arial"/>
                <w:szCs w:val="21"/>
              </w:rPr>
              <w:t>Concomitant Therapy</w:t>
            </w:r>
          </w:p>
        </w:tc>
        <w:tc>
          <w:tcPr>
            <w:tcW w:w="6089" w:type="dxa"/>
          </w:tcPr>
          <w:p w14:paraId="2C9AE805" w14:textId="64B50FCB" w:rsidR="00186EDC" w:rsidRPr="006C1B19" w:rsidRDefault="00186EDC" w:rsidP="00E107EA">
            <w:pPr>
              <w:pStyle w:val="ae"/>
              <w:numPr>
                <w:ilvl w:val="0"/>
                <w:numId w:val="36"/>
              </w:numPr>
              <w:spacing w:line="320" w:lineRule="exact"/>
              <w:ind w:leftChars="0"/>
              <w:rPr>
                <w:rFonts w:ascii="Arial" w:hAnsi="Arial" w:cs="Arial"/>
                <w:szCs w:val="21"/>
              </w:rPr>
            </w:pPr>
            <w:r w:rsidRPr="006C1B19">
              <w:rPr>
                <w:rFonts w:ascii="Arial" w:hAnsi="Arial" w:cs="Arial"/>
                <w:szCs w:val="21"/>
              </w:rPr>
              <w:t xml:space="preserve">Volume of transfused </w:t>
            </w:r>
            <w:r w:rsidR="008B0446" w:rsidRPr="006C1B19">
              <w:rPr>
                <w:rFonts w:ascii="Arial" w:hAnsi="Arial" w:cs="Arial"/>
                <w:szCs w:val="21"/>
              </w:rPr>
              <w:t>FFP</w:t>
            </w:r>
            <w:r w:rsidRPr="006C1B19">
              <w:rPr>
                <w:rFonts w:ascii="Arial" w:hAnsi="Arial" w:cs="Arial"/>
                <w:szCs w:val="21"/>
              </w:rPr>
              <w:t>, platelet concentrates, and cryoprecipitate during (a) from the start of general anesthesia to weaning from CPB, and (b) from weaning from CPB to leaving the operating room</w:t>
            </w:r>
          </w:p>
          <w:p w14:paraId="07526C28" w14:textId="7EAD733C" w:rsidR="00C03C1D" w:rsidRPr="006C1B19" w:rsidRDefault="00186EDC" w:rsidP="00E107EA">
            <w:pPr>
              <w:pStyle w:val="ae"/>
              <w:numPr>
                <w:ilvl w:val="0"/>
                <w:numId w:val="36"/>
              </w:numPr>
              <w:spacing w:line="320" w:lineRule="exact"/>
              <w:ind w:leftChars="0"/>
              <w:rPr>
                <w:rFonts w:ascii="Arial" w:hAnsi="Arial" w:cs="Arial"/>
                <w:szCs w:val="21"/>
              </w:rPr>
            </w:pPr>
            <w:r w:rsidRPr="006C1B19">
              <w:rPr>
                <w:rFonts w:ascii="Arial" w:hAnsi="Arial" w:cs="Arial"/>
                <w:szCs w:val="21"/>
              </w:rPr>
              <w:t>Total intraoperative doses of colloid solutions, tranexamic acid, heparin (excluding that used in the salvage system), and protamine</w:t>
            </w:r>
          </w:p>
        </w:tc>
      </w:tr>
      <w:tr w:rsidR="00800AA9" w:rsidRPr="006C1B19" w14:paraId="32F83C6A" w14:textId="77777777" w:rsidTr="00C03C1D">
        <w:tc>
          <w:tcPr>
            <w:tcW w:w="7964" w:type="dxa"/>
            <w:gridSpan w:val="2"/>
            <w:shd w:val="clear" w:color="auto" w:fill="D9D9D9" w:themeFill="background1" w:themeFillShade="D9"/>
          </w:tcPr>
          <w:p w14:paraId="7F3BC4C2" w14:textId="61D6714D" w:rsidR="00800AA9" w:rsidRPr="006C1B19" w:rsidRDefault="00800AA9" w:rsidP="00BA1111">
            <w:pPr>
              <w:spacing w:line="320" w:lineRule="exact"/>
              <w:rPr>
                <w:rFonts w:ascii="Arial" w:hAnsi="Arial" w:cs="Arial"/>
                <w:szCs w:val="21"/>
              </w:rPr>
            </w:pPr>
            <w:r w:rsidRPr="006C1B19">
              <w:rPr>
                <w:rFonts w:ascii="Arial" w:hAnsi="Arial" w:cs="Arial"/>
                <w:szCs w:val="21"/>
              </w:rPr>
              <w:t xml:space="preserve">3) Surgical </w:t>
            </w:r>
            <w:r w:rsidR="001F0BCC" w:rsidRPr="006C1B19">
              <w:rPr>
                <w:rFonts w:ascii="Arial" w:hAnsi="Arial" w:cs="Arial"/>
                <w:szCs w:val="21"/>
              </w:rPr>
              <w:t>I</w:t>
            </w:r>
            <w:r w:rsidRPr="006C1B19">
              <w:rPr>
                <w:rFonts w:ascii="Arial" w:hAnsi="Arial" w:cs="Arial"/>
                <w:szCs w:val="21"/>
              </w:rPr>
              <w:t>nformation</w:t>
            </w:r>
          </w:p>
        </w:tc>
      </w:tr>
      <w:tr w:rsidR="00800AA9" w:rsidRPr="006C1B19" w14:paraId="742A3713" w14:textId="77777777" w:rsidTr="006E6707">
        <w:tc>
          <w:tcPr>
            <w:tcW w:w="1875" w:type="dxa"/>
          </w:tcPr>
          <w:p w14:paraId="23746221" w14:textId="7254A1C4" w:rsidR="00800AA9" w:rsidRPr="006C1B19" w:rsidRDefault="00800AA9" w:rsidP="00BA1111">
            <w:pPr>
              <w:spacing w:line="320" w:lineRule="exact"/>
              <w:rPr>
                <w:rFonts w:ascii="Arial" w:hAnsi="Arial" w:cs="Arial"/>
                <w:szCs w:val="21"/>
              </w:rPr>
            </w:pPr>
            <w:r w:rsidRPr="006C1B19">
              <w:rPr>
                <w:rFonts w:ascii="Arial" w:hAnsi="Arial" w:cs="Arial"/>
                <w:szCs w:val="21"/>
              </w:rPr>
              <w:lastRenderedPageBreak/>
              <w:t>Surg</w:t>
            </w:r>
            <w:r w:rsidR="001F0BCC" w:rsidRPr="006C1B19">
              <w:rPr>
                <w:rFonts w:ascii="Arial" w:hAnsi="Arial" w:cs="Arial"/>
                <w:szCs w:val="21"/>
              </w:rPr>
              <w:t xml:space="preserve">ical </w:t>
            </w:r>
            <w:r w:rsidRPr="006C1B19">
              <w:rPr>
                <w:rFonts w:ascii="Arial" w:hAnsi="Arial" w:cs="Arial"/>
                <w:szCs w:val="21"/>
              </w:rPr>
              <w:t>Information</w:t>
            </w:r>
          </w:p>
        </w:tc>
        <w:tc>
          <w:tcPr>
            <w:tcW w:w="6089" w:type="dxa"/>
          </w:tcPr>
          <w:p w14:paraId="42E55CE9" w14:textId="71C1EE58" w:rsidR="00800AA9" w:rsidRPr="006C1B19" w:rsidRDefault="00C03C1D" w:rsidP="00BA1111">
            <w:pPr>
              <w:spacing w:line="320" w:lineRule="exact"/>
              <w:rPr>
                <w:rFonts w:ascii="Arial" w:hAnsi="Arial" w:cs="Arial"/>
                <w:szCs w:val="21"/>
                <w:lang w:eastAsia="zh-TW"/>
              </w:rPr>
            </w:pPr>
            <w:r w:rsidRPr="006C1B19">
              <w:rPr>
                <w:rFonts w:ascii="Arial" w:hAnsi="Arial" w:cs="Arial"/>
                <w:szCs w:val="21"/>
              </w:rPr>
              <w:t xml:space="preserve">Definitive diagnosis, definitive surgical procedure, operative time, </w:t>
            </w:r>
            <w:r w:rsidR="001F0BCC" w:rsidRPr="006C1B19">
              <w:rPr>
                <w:rFonts w:ascii="Arial" w:hAnsi="Arial" w:cs="Arial"/>
                <w:szCs w:val="21"/>
              </w:rPr>
              <w:t>CPB time</w:t>
            </w:r>
            <w:r w:rsidRPr="006C1B19">
              <w:rPr>
                <w:rFonts w:ascii="Arial" w:hAnsi="Arial" w:cs="Arial"/>
                <w:szCs w:val="21"/>
              </w:rPr>
              <w:t xml:space="preserve">, </w:t>
            </w:r>
            <w:r w:rsidR="007C7716" w:rsidRPr="006C1B19">
              <w:rPr>
                <w:rFonts w:ascii="Arial" w:hAnsi="Arial" w:cs="Arial"/>
                <w:szCs w:val="21"/>
              </w:rPr>
              <w:t>aortic cross-clamp time, lowest temperature during CPB</w:t>
            </w:r>
          </w:p>
        </w:tc>
      </w:tr>
      <w:tr w:rsidR="00BA1111" w:rsidRPr="006C1B19" w14:paraId="492CF034" w14:textId="77777777" w:rsidTr="00B912D8">
        <w:trPr>
          <w:trHeight w:val="326"/>
        </w:trPr>
        <w:tc>
          <w:tcPr>
            <w:tcW w:w="7964" w:type="dxa"/>
            <w:gridSpan w:val="2"/>
            <w:shd w:val="clear" w:color="auto" w:fill="D9D9D9"/>
            <w:vAlign w:val="center"/>
          </w:tcPr>
          <w:p w14:paraId="4421364D" w14:textId="66C1F6F4" w:rsidR="00BA1111" w:rsidRPr="006C1B19" w:rsidRDefault="00C21841" w:rsidP="00BA1111">
            <w:pPr>
              <w:spacing w:line="320" w:lineRule="exact"/>
              <w:rPr>
                <w:rFonts w:ascii="Arial" w:hAnsi="Arial" w:cs="Arial"/>
                <w:szCs w:val="21"/>
              </w:rPr>
            </w:pPr>
            <w:r w:rsidRPr="006C1B19">
              <w:rPr>
                <w:rFonts w:ascii="Arial" w:hAnsi="Arial" w:cs="Arial"/>
                <w:szCs w:val="21"/>
              </w:rPr>
              <w:t xml:space="preserve">4) Adverse </w:t>
            </w:r>
            <w:r w:rsidR="007C7716" w:rsidRPr="006C1B19">
              <w:rPr>
                <w:rFonts w:ascii="Arial" w:hAnsi="Arial" w:cs="Arial"/>
                <w:szCs w:val="21"/>
              </w:rPr>
              <w:t>E</w:t>
            </w:r>
            <w:r w:rsidRPr="006C1B19">
              <w:rPr>
                <w:rFonts w:ascii="Arial" w:hAnsi="Arial" w:cs="Arial"/>
                <w:szCs w:val="21"/>
              </w:rPr>
              <w:t>vents</w:t>
            </w:r>
          </w:p>
        </w:tc>
      </w:tr>
      <w:tr w:rsidR="00BA1111" w:rsidRPr="006C1B19" w14:paraId="24DB2504" w14:textId="77777777" w:rsidTr="00B912D8">
        <w:trPr>
          <w:trHeight w:val="273"/>
        </w:trPr>
        <w:tc>
          <w:tcPr>
            <w:tcW w:w="1875" w:type="dxa"/>
            <w:vAlign w:val="center"/>
          </w:tcPr>
          <w:p w14:paraId="5C07D8A0" w14:textId="44621621" w:rsidR="00BA1111" w:rsidRPr="006C1B19" w:rsidRDefault="00BA1111" w:rsidP="00BA1111">
            <w:pPr>
              <w:tabs>
                <w:tab w:val="left" w:pos="-1899"/>
              </w:tabs>
              <w:rPr>
                <w:rFonts w:ascii="Arial" w:hAnsi="Arial" w:cs="Arial"/>
                <w:szCs w:val="21"/>
              </w:rPr>
            </w:pPr>
            <w:r w:rsidRPr="006C1B19">
              <w:rPr>
                <w:rFonts w:ascii="Arial" w:hAnsi="Arial" w:cs="Arial"/>
                <w:szCs w:val="21"/>
              </w:rPr>
              <w:t>A</w:t>
            </w:r>
            <w:r w:rsidR="00E40717" w:rsidRPr="006C1B19">
              <w:rPr>
                <w:rFonts w:ascii="Arial" w:hAnsi="Arial" w:cs="Arial"/>
                <w:szCs w:val="21"/>
              </w:rPr>
              <w:t>E</w:t>
            </w:r>
            <w:r w:rsidRPr="006C1B19">
              <w:rPr>
                <w:rFonts w:ascii="Arial" w:hAnsi="Arial" w:cs="Arial"/>
                <w:szCs w:val="21"/>
              </w:rPr>
              <w:t>s</w:t>
            </w:r>
          </w:p>
        </w:tc>
        <w:tc>
          <w:tcPr>
            <w:tcW w:w="6089" w:type="dxa"/>
            <w:vAlign w:val="center"/>
          </w:tcPr>
          <w:p w14:paraId="340E54E2" w14:textId="73DC1C42" w:rsidR="00BA1111" w:rsidRPr="006C1B19" w:rsidRDefault="007C7716" w:rsidP="00BA1111">
            <w:pPr>
              <w:spacing w:line="320" w:lineRule="exact"/>
              <w:rPr>
                <w:rFonts w:ascii="Arial" w:hAnsi="Arial" w:cs="Arial"/>
                <w:szCs w:val="21"/>
              </w:rPr>
            </w:pPr>
            <w:r w:rsidRPr="006C1B19">
              <w:rPr>
                <w:rFonts w:ascii="Arial" w:hAnsi="Arial" w:cs="Arial"/>
                <w:szCs w:val="21"/>
              </w:rPr>
              <w:t>Date of onset, event name, known/unknown, seriousness, severity, causal relationship, treatment, outcome, date of outcome confirmation, other details</w:t>
            </w:r>
          </w:p>
        </w:tc>
      </w:tr>
    </w:tbl>
    <w:p w14:paraId="0BD91218" w14:textId="79EC8EB8" w:rsidR="001667E0" w:rsidRPr="006C1B19" w:rsidRDefault="00E84ED0" w:rsidP="00BE72DB">
      <w:pPr>
        <w:ind w:leftChars="200" w:left="420"/>
        <w:rPr>
          <w:rFonts w:ascii="Arial" w:hAnsi="Arial" w:cs="Arial"/>
          <w:szCs w:val="21"/>
        </w:rPr>
      </w:pPr>
      <w:r w:rsidRPr="006C1B19">
        <w:rPr>
          <w:rFonts w:ascii="Arial" w:hAnsi="Arial" w:cs="Arial"/>
          <w:szCs w:val="21"/>
        </w:rPr>
        <w:t>*</w:t>
      </w:r>
      <w:r w:rsidR="00770218" w:rsidRPr="006C1B19">
        <w:rPr>
          <w:rFonts w:ascii="Arial" w:hAnsi="Arial" w:cs="Arial"/>
          <w:szCs w:val="21"/>
        </w:rPr>
        <w:t>3</w:t>
      </w:r>
      <w:r w:rsidR="00EC0601" w:rsidRPr="006C1B19">
        <w:rPr>
          <w:rFonts w:ascii="Arial" w:hAnsi="Arial" w:cs="Arial"/>
          <w:szCs w:val="21"/>
        </w:rPr>
        <w:t xml:space="preserve"> </w:t>
      </w:r>
      <w:r w:rsidR="00770218" w:rsidRPr="006C1B19">
        <w:rPr>
          <w:rFonts w:ascii="Arial" w:hAnsi="Arial" w:cs="Arial"/>
          <w:szCs w:val="21"/>
        </w:rPr>
        <w:t>Measured for research purposes</w:t>
      </w:r>
    </w:p>
    <w:p w14:paraId="3EDBF78E" w14:textId="233AE045" w:rsidR="00FD10B2" w:rsidRPr="006C1B19" w:rsidRDefault="00FD10B2" w:rsidP="00975F0A">
      <w:pPr>
        <w:pStyle w:val="2"/>
        <w:numPr>
          <w:ilvl w:val="1"/>
          <w:numId w:val="7"/>
        </w:numPr>
        <w:rPr>
          <w:rFonts w:ascii="Arial" w:hAnsi="Arial" w:cs="Arial"/>
          <w:b/>
          <w:szCs w:val="21"/>
        </w:rPr>
      </w:pPr>
      <w:bookmarkStart w:id="13887" w:name="_Toc99655703"/>
      <w:bookmarkStart w:id="13888" w:name="_Toc193809763"/>
      <w:r w:rsidRPr="006C1B19">
        <w:rPr>
          <w:rFonts w:ascii="Arial" w:hAnsi="Arial" w:cs="Arial"/>
          <w:b/>
          <w:szCs w:val="21"/>
        </w:rPr>
        <w:t>Visit 4</w:t>
      </w:r>
      <w:r w:rsidRPr="006C1B19">
        <w:rPr>
          <w:rFonts w:ascii="Arial" w:hAnsi="Arial" w:cs="Arial"/>
          <w:b/>
          <w:color w:val="0000FF"/>
          <w:szCs w:val="21"/>
        </w:rPr>
        <w:t xml:space="preserve">. </w:t>
      </w:r>
      <w:bookmarkEnd w:id="13887"/>
      <w:r w:rsidR="00980ACA" w:rsidRPr="006C1B19">
        <w:rPr>
          <w:rFonts w:ascii="Arial" w:hAnsi="Arial" w:cs="Arial"/>
          <w:b/>
          <w:szCs w:val="21"/>
        </w:rPr>
        <w:t>E</w:t>
      </w:r>
      <w:r w:rsidR="00A3063E" w:rsidRPr="006C1B19">
        <w:rPr>
          <w:rFonts w:ascii="Arial" w:hAnsi="Arial" w:cs="Arial"/>
          <w:b/>
          <w:szCs w:val="21"/>
        </w:rPr>
        <w:t xml:space="preserve">nd of </w:t>
      </w:r>
      <w:r w:rsidR="00980ACA" w:rsidRPr="006C1B19">
        <w:rPr>
          <w:rFonts w:ascii="Arial" w:hAnsi="Arial" w:cs="Arial"/>
          <w:b/>
          <w:szCs w:val="21"/>
        </w:rPr>
        <w:t>Study</w:t>
      </w:r>
      <w:bookmarkEnd w:id="13888"/>
    </w:p>
    <w:p w14:paraId="409C2351" w14:textId="65220C67" w:rsidR="002E0166" w:rsidRPr="006C1B19" w:rsidRDefault="00083B61" w:rsidP="00DA7245">
      <w:pPr>
        <w:ind w:leftChars="300" w:left="630"/>
        <w:rPr>
          <w:rFonts w:ascii="Arial" w:hAnsi="Arial" w:cs="Arial"/>
          <w:szCs w:val="21"/>
        </w:rPr>
      </w:pPr>
      <w:r w:rsidRPr="006C1B19">
        <w:rPr>
          <w:rFonts w:ascii="Arial" w:hAnsi="Arial" w:cs="Arial"/>
          <w:szCs w:val="21"/>
        </w:rPr>
        <w:t xml:space="preserve">Observations and examinations </w:t>
      </w:r>
      <w:r w:rsidR="00D24F9D" w:rsidRPr="006C1B19">
        <w:rPr>
          <w:rFonts w:ascii="Arial" w:hAnsi="Arial" w:cs="Arial"/>
          <w:szCs w:val="21"/>
        </w:rPr>
        <w:t>are</w:t>
      </w:r>
      <w:r w:rsidRPr="006C1B19">
        <w:rPr>
          <w:rFonts w:ascii="Arial" w:hAnsi="Arial" w:cs="Arial"/>
          <w:szCs w:val="21"/>
        </w:rPr>
        <w:t xml:space="preserve"> performed 30 days after the initiation of study treatment (acceptable range: ±5 days).</w:t>
      </w:r>
      <w:r w:rsidR="00A91B34" w:rsidRPr="006C1B19">
        <w:rPr>
          <w:rFonts w:ascii="Arial" w:hAnsi="Arial" w:cs="Arial"/>
          <w:szCs w:val="21"/>
        </w:rPr>
        <w:t xml:space="preserve"> </w:t>
      </w:r>
      <w:r w:rsidRPr="006C1B19">
        <w:rPr>
          <w:rFonts w:ascii="Arial" w:hAnsi="Arial" w:cs="Arial"/>
          <w:szCs w:val="21"/>
        </w:rPr>
        <w:t xml:space="preserve">Data </w:t>
      </w:r>
      <w:r w:rsidR="006E6A35" w:rsidRPr="006C1B19">
        <w:rPr>
          <w:rFonts w:ascii="Arial" w:hAnsi="Arial" w:cs="Arial"/>
          <w:szCs w:val="21"/>
        </w:rPr>
        <w:t>is</w:t>
      </w:r>
      <w:r w:rsidRPr="006C1B19">
        <w:rPr>
          <w:rFonts w:ascii="Arial" w:hAnsi="Arial" w:cs="Arial"/>
          <w:szCs w:val="21"/>
        </w:rPr>
        <w:t xml:space="preserve"> collected from the critical care information system (AXIS) and electronic medical record system (</w:t>
      </w:r>
      <w:proofErr w:type="spellStart"/>
      <w:r w:rsidRPr="006C1B19">
        <w:rPr>
          <w:rFonts w:ascii="Arial" w:hAnsi="Arial" w:cs="Arial"/>
          <w:szCs w:val="21"/>
        </w:rPr>
        <w:t>MegaOak</w:t>
      </w:r>
      <w:proofErr w:type="spellEnd"/>
      <w:r w:rsidRPr="006C1B19">
        <w:rPr>
          <w:rFonts w:ascii="Arial" w:hAnsi="Arial" w:cs="Arial"/>
          <w:szCs w:val="21"/>
        </w:rPr>
        <w:t>).</w:t>
      </w:r>
    </w:p>
    <w:tbl>
      <w:tblPr>
        <w:tblW w:w="0" w:type="auto"/>
        <w:tblInd w:w="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761"/>
        <w:gridCol w:w="5203"/>
      </w:tblGrid>
      <w:tr w:rsidR="002E0166" w:rsidRPr="006C1B19" w14:paraId="435306F7" w14:textId="77777777" w:rsidTr="00B912D8">
        <w:tc>
          <w:tcPr>
            <w:tcW w:w="7964" w:type="dxa"/>
            <w:gridSpan w:val="2"/>
            <w:tcBorders>
              <w:bottom w:val="single" w:sz="4" w:space="0" w:color="auto"/>
            </w:tcBorders>
            <w:shd w:val="clear" w:color="auto" w:fill="D9D9D9"/>
            <w:vAlign w:val="center"/>
          </w:tcPr>
          <w:p w14:paraId="4103A162" w14:textId="31674A52" w:rsidR="002E0166" w:rsidRPr="006C1B19" w:rsidRDefault="002E0166" w:rsidP="00B912D8">
            <w:pPr>
              <w:spacing w:line="320" w:lineRule="exact"/>
              <w:rPr>
                <w:rFonts w:ascii="Arial" w:hAnsi="Arial" w:cs="Arial"/>
                <w:szCs w:val="21"/>
              </w:rPr>
            </w:pPr>
            <w:r w:rsidRPr="006C1B19">
              <w:rPr>
                <w:rFonts w:ascii="Arial" w:hAnsi="Arial" w:cs="Arial"/>
                <w:szCs w:val="21"/>
              </w:rPr>
              <w:t xml:space="preserve">1) Study </w:t>
            </w:r>
            <w:r w:rsidR="00D027D9" w:rsidRPr="006C1B19">
              <w:rPr>
                <w:rFonts w:ascii="Arial" w:hAnsi="Arial" w:cs="Arial"/>
                <w:szCs w:val="21"/>
              </w:rPr>
              <w:t>T</w:t>
            </w:r>
            <w:r w:rsidRPr="006C1B19">
              <w:rPr>
                <w:rFonts w:ascii="Arial" w:hAnsi="Arial" w:cs="Arial"/>
                <w:szCs w:val="21"/>
              </w:rPr>
              <w:t xml:space="preserve">reatment </w:t>
            </w:r>
            <w:r w:rsidR="00D027D9" w:rsidRPr="006C1B19">
              <w:rPr>
                <w:rFonts w:ascii="Arial" w:hAnsi="Arial" w:cs="Arial"/>
                <w:szCs w:val="21"/>
              </w:rPr>
              <w:t>I</w:t>
            </w:r>
            <w:r w:rsidRPr="006C1B19">
              <w:rPr>
                <w:rFonts w:ascii="Arial" w:hAnsi="Arial" w:cs="Arial"/>
                <w:szCs w:val="21"/>
              </w:rPr>
              <w:t>nformation</w:t>
            </w:r>
          </w:p>
        </w:tc>
      </w:tr>
      <w:tr w:rsidR="002E0166" w:rsidRPr="006C1B19" w14:paraId="360DD53A" w14:textId="77777777" w:rsidTr="00B912D8">
        <w:tc>
          <w:tcPr>
            <w:tcW w:w="1875" w:type="dxa"/>
            <w:tcBorders>
              <w:bottom w:val="single" w:sz="4" w:space="0" w:color="auto"/>
            </w:tcBorders>
            <w:vAlign w:val="center"/>
          </w:tcPr>
          <w:p w14:paraId="633F0DD1" w14:textId="27EB25C0" w:rsidR="002E0166" w:rsidRPr="006C1B19" w:rsidRDefault="007F7E58" w:rsidP="00B912D8">
            <w:pPr>
              <w:spacing w:line="320" w:lineRule="exact"/>
              <w:rPr>
                <w:rFonts w:ascii="Arial" w:hAnsi="Arial" w:cs="Arial"/>
                <w:szCs w:val="21"/>
              </w:rPr>
            </w:pPr>
            <w:r w:rsidRPr="006C1B19">
              <w:rPr>
                <w:rFonts w:ascii="Arial" w:hAnsi="Arial" w:cs="Arial"/>
                <w:szCs w:val="21"/>
              </w:rPr>
              <w:t>Treatment Information</w:t>
            </w:r>
          </w:p>
        </w:tc>
        <w:tc>
          <w:tcPr>
            <w:tcW w:w="6089" w:type="dxa"/>
            <w:tcBorders>
              <w:bottom w:val="single" w:sz="4" w:space="0" w:color="auto"/>
            </w:tcBorders>
            <w:vAlign w:val="center"/>
          </w:tcPr>
          <w:p w14:paraId="616F7820" w14:textId="77777777" w:rsidR="00D825E8" w:rsidRPr="006C1B19" w:rsidRDefault="00D825E8" w:rsidP="00E107EA">
            <w:pPr>
              <w:pStyle w:val="ae"/>
              <w:numPr>
                <w:ilvl w:val="0"/>
                <w:numId w:val="37"/>
              </w:numPr>
              <w:spacing w:before="100" w:beforeAutospacing="1" w:after="100" w:afterAutospacing="1"/>
              <w:ind w:leftChars="0"/>
              <w:rPr>
                <w:rFonts w:ascii="Arial" w:hAnsi="Arial" w:cs="Arial"/>
                <w:szCs w:val="21"/>
              </w:rPr>
            </w:pPr>
            <w:r w:rsidRPr="006C1B19">
              <w:rPr>
                <w:rFonts w:ascii="Arial" w:hAnsi="Arial" w:cs="Arial"/>
                <w:szCs w:val="21"/>
              </w:rPr>
              <w:t>Postoperative chest tube blood loss within 12 hours after ICU admission</w:t>
            </w:r>
          </w:p>
          <w:p w14:paraId="6695FF0D" w14:textId="7124985D" w:rsidR="00D825E8" w:rsidRPr="006C1B19" w:rsidRDefault="00D825E8" w:rsidP="00E107EA">
            <w:pPr>
              <w:pStyle w:val="ae"/>
              <w:numPr>
                <w:ilvl w:val="0"/>
                <w:numId w:val="37"/>
              </w:numPr>
              <w:spacing w:before="100" w:beforeAutospacing="1" w:after="100" w:afterAutospacing="1"/>
              <w:ind w:leftChars="0"/>
              <w:rPr>
                <w:rFonts w:ascii="Arial" w:hAnsi="Arial" w:cs="Arial"/>
                <w:szCs w:val="21"/>
              </w:rPr>
            </w:pPr>
            <w:r w:rsidRPr="006C1B19">
              <w:rPr>
                <w:rFonts w:ascii="Arial" w:hAnsi="Arial" w:cs="Arial"/>
                <w:szCs w:val="21"/>
              </w:rPr>
              <w:t>Total chest tube blood loss until removal</w:t>
            </w:r>
          </w:p>
          <w:p w14:paraId="6A836D7E" w14:textId="591538F8" w:rsidR="00D825E8" w:rsidRPr="006C1B19" w:rsidRDefault="00D825E8" w:rsidP="00E107EA">
            <w:pPr>
              <w:pStyle w:val="ae"/>
              <w:numPr>
                <w:ilvl w:val="0"/>
                <w:numId w:val="37"/>
              </w:numPr>
              <w:spacing w:before="100" w:beforeAutospacing="1" w:after="100" w:afterAutospacing="1"/>
              <w:ind w:leftChars="0"/>
              <w:rPr>
                <w:rFonts w:ascii="Arial" w:hAnsi="Arial" w:cs="Arial"/>
                <w:szCs w:val="21"/>
              </w:rPr>
            </w:pPr>
            <w:r w:rsidRPr="006C1B19">
              <w:rPr>
                <w:rFonts w:ascii="Arial" w:hAnsi="Arial" w:cs="Arial"/>
                <w:szCs w:val="21"/>
              </w:rPr>
              <w:t xml:space="preserve">Transfusion volume within 24 hours after ICU admission (RBC, </w:t>
            </w:r>
            <w:r w:rsidR="008B0446" w:rsidRPr="006C1B19">
              <w:rPr>
                <w:rFonts w:ascii="Arial" w:hAnsi="Arial" w:cs="Arial"/>
                <w:szCs w:val="21"/>
              </w:rPr>
              <w:t>FFP</w:t>
            </w:r>
            <w:r w:rsidRPr="006C1B19">
              <w:rPr>
                <w:rFonts w:ascii="Arial" w:hAnsi="Arial" w:cs="Arial"/>
                <w:szCs w:val="21"/>
              </w:rPr>
              <w:t>, cryoprecipitate, platelet concentrates)</w:t>
            </w:r>
          </w:p>
          <w:p w14:paraId="19A9B417" w14:textId="7AF31FB2" w:rsidR="00D825E8" w:rsidRPr="006C1B19" w:rsidRDefault="00D825E8" w:rsidP="00E107EA">
            <w:pPr>
              <w:pStyle w:val="ae"/>
              <w:numPr>
                <w:ilvl w:val="0"/>
                <w:numId w:val="37"/>
              </w:numPr>
              <w:spacing w:before="100" w:beforeAutospacing="1" w:after="100" w:afterAutospacing="1"/>
              <w:ind w:leftChars="0"/>
              <w:rPr>
                <w:rFonts w:ascii="Arial" w:hAnsi="Arial" w:cs="Arial"/>
                <w:szCs w:val="21"/>
              </w:rPr>
            </w:pPr>
            <w:r w:rsidRPr="006C1B19">
              <w:rPr>
                <w:rFonts w:ascii="Arial" w:hAnsi="Arial" w:cs="Arial"/>
                <w:szCs w:val="21"/>
              </w:rPr>
              <w:t>Duration of mechanical ventilation</w:t>
            </w:r>
          </w:p>
          <w:p w14:paraId="37DF346F" w14:textId="77777777" w:rsidR="00D825E8" w:rsidRPr="006C1B19" w:rsidRDefault="00D825E8" w:rsidP="00E107EA">
            <w:pPr>
              <w:pStyle w:val="ae"/>
              <w:numPr>
                <w:ilvl w:val="0"/>
                <w:numId w:val="37"/>
              </w:numPr>
              <w:spacing w:before="100" w:beforeAutospacing="1" w:after="100" w:afterAutospacing="1"/>
              <w:ind w:leftChars="0"/>
              <w:rPr>
                <w:rFonts w:ascii="Arial" w:hAnsi="Arial" w:cs="Arial"/>
                <w:szCs w:val="21"/>
              </w:rPr>
            </w:pPr>
            <w:r w:rsidRPr="006C1B19">
              <w:rPr>
                <w:rFonts w:ascii="Arial" w:hAnsi="Arial" w:cs="Arial"/>
                <w:szCs w:val="21"/>
              </w:rPr>
              <w:t>Length of ICU stay</w:t>
            </w:r>
          </w:p>
          <w:p w14:paraId="767AD06D" w14:textId="77777777" w:rsidR="00D825E8" w:rsidRPr="006C1B19" w:rsidRDefault="00D825E8" w:rsidP="00E107EA">
            <w:pPr>
              <w:pStyle w:val="ae"/>
              <w:numPr>
                <w:ilvl w:val="0"/>
                <w:numId w:val="37"/>
              </w:numPr>
              <w:spacing w:before="100" w:beforeAutospacing="1" w:after="100" w:afterAutospacing="1"/>
              <w:ind w:leftChars="0"/>
              <w:rPr>
                <w:rFonts w:ascii="Arial" w:hAnsi="Arial" w:cs="Arial"/>
                <w:szCs w:val="21"/>
              </w:rPr>
            </w:pPr>
            <w:r w:rsidRPr="006C1B19">
              <w:rPr>
                <w:rFonts w:ascii="Arial" w:hAnsi="Arial" w:cs="Arial"/>
                <w:szCs w:val="21"/>
              </w:rPr>
              <w:t xml:space="preserve">Postoperative hospital </w:t>
            </w:r>
            <w:proofErr w:type="gramStart"/>
            <w:r w:rsidRPr="006C1B19">
              <w:rPr>
                <w:rFonts w:ascii="Arial" w:hAnsi="Arial" w:cs="Arial"/>
                <w:szCs w:val="21"/>
              </w:rPr>
              <w:t>stay</w:t>
            </w:r>
            <w:proofErr w:type="gramEnd"/>
          </w:p>
          <w:p w14:paraId="0501EDD6" w14:textId="3C8EFEE6" w:rsidR="002E0166" w:rsidRPr="006C1B19" w:rsidRDefault="00D825E8" w:rsidP="00E107EA">
            <w:pPr>
              <w:pStyle w:val="ae"/>
              <w:numPr>
                <w:ilvl w:val="0"/>
                <w:numId w:val="37"/>
              </w:numPr>
              <w:spacing w:before="100" w:beforeAutospacing="1" w:after="100" w:afterAutospacing="1"/>
              <w:ind w:leftChars="0"/>
              <w:rPr>
                <w:rFonts w:ascii="Arial" w:hAnsi="Arial" w:cs="Arial"/>
                <w:szCs w:val="21"/>
              </w:rPr>
            </w:pPr>
            <w:r w:rsidRPr="006C1B19">
              <w:rPr>
                <w:rFonts w:ascii="Arial" w:hAnsi="Arial" w:cs="Arial"/>
                <w:szCs w:val="21"/>
              </w:rPr>
              <w:t>Date of discharge</w:t>
            </w:r>
          </w:p>
        </w:tc>
      </w:tr>
      <w:tr w:rsidR="00A3063E" w:rsidRPr="006C1B19" w14:paraId="763CE9DA" w14:textId="77777777" w:rsidTr="00B912D8">
        <w:tc>
          <w:tcPr>
            <w:tcW w:w="1875" w:type="dxa"/>
            <w:tcBorders>
              <w:bottom w:val="single" w:sz="4" w:space="0" w:color="auto"/>
            </w:tcBorders>
            <w:vAlign w:val="center"/>
          </w:tcPr>
          <w:p w14:paraId="39898D62" w14:textId="6233179A" w:rsidR="00A3063E" w:rsidRPr="006C1B19" w:rsidRDefault="00A3063E" w:rsidP="00B912D8">
            <w:pPr>
              <w:spacing w:line="320" w:lineRule="exact"/>
              <w:rPr>
                <w:rFonts w:ascii="Arial" w:hAnsi="Arial" w:cs="Arial"/>
                <w:szCs w:val="21"/>
              </w:rPr>
            </w:pPr>
            <w:r w:rsidRPr="006C1B19">
              <w:rPr>
                <w:rFonts w:ascii="Arial" w:hAnsi="Arial" w:cs="Arial"/>
                <w:szCs w:val="21"/>
              </w:rPr>
              <w:t>Discontinuation/interruption of treatment</w:t>
            </w:r>
          </w:p>
        </w:tc>
        <w:tc>
          <w:tcPr>
            <w:tcW w:w="6089" w:type="dxa"/>
            <w:tcBorders>
              <w:bottom w:val="single" w:sz="4" w:space="0" w:color="auto"/>
            </w:tcBorders>
            <w:vAlign w:val="center"/>
          </w:tcPr>
          <w:p w14:paraId="6D01B9AC" w14:textId="3F53122D" w:rsidR="00A3063E" w:rsidRPr="006C1B19" w:rsidRDefault="00A3772F" w:rsidP="00B912D8">
            <w:pPr>
              <w:spacing w:line="320" w:lineRule="exact"/>
              <w:rPr>
                <w:rFonts w:ascii="Arial" w:hAnsi="Arial" w:cs="Arial"/>
                <w:szCs w:val="21"/>
              </w:rPr>
            </w:pPr>
            <w:r w:rsidRPr="006C1B19">
              <w:rPr>
                <w:rFonts w:ascii="Arial" w:hAnsi="Arial" w:cs="Arial"/>
                <w:szCs w:val="21"/>
              </w:rPr>
              <w:t>Presence or absence; if applicable, record the date, reason, and subsequent management</w:t>
            </w:r>
          </w:p>
        </w:tc>
      </w:tr>
      <w:tr w:rsidR="002E0166" w:rsidRPr="006C1B19" w14:paraId="69847226" w14:textId="77777777" w:rsidTr="00B912D8">
        <w:tc>
          <w:tcPr>
            <w:tcW w:w="7964" w:type="dxa"/>
            <w:gridSpan w:val="2"/>
            <w:shd w:val="clear" w:color="auto" w:fill="D9D9D9"/>
            <w:vAlign w:val="center"/>
          </w:tcPr>
          <w:p w14:paraId="5DAA4E23" w14:textId="14273880" w:rsidR="002E0166" w:rsidRPr="006C1B19" w:rsidRDefault="002E0166" w:rsidP="00B912D8">
            <w:pPr>
              <w:spacing w:line="320" w:lineRule="exact"/>
              <w:rPr>
                <w:rFonts w:ascii="Arial" w:hAnsi="Arial" w:cs="Arial"/>
                <w:szCs w:val="21"/>
              </w:rPr>
            </w:pPr>
            <w:r w:rsidRPr="006C1B19">
              <w:rPr>
                <w:rFonts w:ascii="Arial" w:hAnsi="Arial" w:cs="Arial"/>
                <w:szCs w:val="21"/>
              </w:rPr>
              <w:t xml:space="preserve">2) </w:t>
            </w:r>
            <w:r w:rsidR="00546CE9" w:rsidRPr="006C1B19">
              <w:rPr>
                <w:rFonts w:ascii="Arial" w:hAnsi="Arial" w:cs="Arial"/>
                <w:szCs w:val="21"/>
              </w:rPr>
              <w:t>Clinical and Laboratory Data</w:t>
            </w:r>
          </w:p>
        </w:tc>
      </w:tr>
      <w:tr w:rsidR="002E0166" w:rsidRPr="006C1B19" w14:paraId="55B73B9E" w14:textId="77777777" w:rsidTr="00B912D8">
        <w:tc>
          <w:tcPr>
            <w:tcW w:w="1875" w:type="dxa"/>
            <w:vAlign w:val="center"/>
          </w:tcPr>
          <w:p w14:paraId="413486E2" w14:textId="289CB3C9" w:rsidR="002E0166" w:rsidRPr="006C1B19" w:rsidRDefault="007D0343" w:rsidP="00B912D8">
            <w:pPr>
              <w:spacing w:line="320" w:lineRule="exact"/>
              <w:rPr>
                <w:rFonts w:ascii="Arial" w:hAnsi="Arial" w:cs="Arial"/>
                <w:szCs w:val="21"/>
              </w:rPr>
            </w:pPr>
            <w:r w:rsidRPr="006C1B19">
              <w:rPr>
                <w:rFonts w:ascii="Arial" w:hAnsi="Arial" w:cs="Arial"/>
                <w:szCs w:val="21"/>
              </w:rPr>
              <w:t>Laboratory test</w:t>
            </w:r>
            <w:r w:rsidR="00B2021D" w:rsidRPr="006C1B19">
              <w:rPr>
                <w:rFonts w:ascii="Arial" w:hAnsi="Arial" w:cs="Arial"/>
                <w:szCs w:val="21"/>
              </w:rPr>
              <w:t>s</w:t>
            </w:r>
          </w:p>
          <w:p w14:paraId="177820FF" w14:textId="083DEC4B" w:rsidR="003960A5" w:rsidRPr="006C1B19" w:rsidRDefault="003960A5" w:rsidP="00B912D8">
            <w:pPr>
              <w:spacing w:line="320" w:lineRule="exact"/>
              <w:rPr>
                <w:rFonts w:ascii="Arial" w:hAnsi="Arial" w:cs="Arial"/>
                <w:szCs w:val="21"/>
              </w:rPr>
            </w:pPr>
            <w:r w:rsidRPr="006C1B19">
              <w:rPr>
                <w:rFonts w:ascii="Arial" w:hAnsi="Arial" w:cs="Arial"/>
                <w:szCs w:val="21"/>
              </w:rPr>
              <w:t>(obtained on the day after surgery)</w:t>
            </w:r>
          </w:p>
        </w:tc>
        <w:tc>
          <w:tcPr>
            <w:tcW w:w="6089" w:type="dxa"/>
            <w:vAlign w:val="center"/>
          </w:tcPr>
          <w:p w14:paraId="0A681340" w14:textId="49E6AD93" w:rsidR="002E0166" w:rsidRPr="006C1B19" w:rsidRDefault="00810317" w:rsidP="00B912D8">
            <w:pPr>
              <w:spacing w:line="320" w:lineRule="exact"/>
              <w:rPr>
                <w:rFonts w:ascii="Arial" w:hAnsi="Arial" w:cs="Arial"/>
                <w:color w:val="0000FF"/>
                <w:szCs w:val="21"/>
              </w:rPr>
            </w:pPr>
            <w:r w:rsidRPr="006C1B19">
              <w:rPr>
                <w:rFonts w:ascii="Arial" w:hAnsi="Arial" w:cs="Arial"/>
                <w:szCs w:val="21"/>
              </w:rPr>
              <w:t xml:space="preserve">White blood cell count, hemoglobin, platelet count, total protein, albumin, total bilirubin, direct bilirubin, </w:t>
            </w:r>
            <w:r w:rsidR="009D2DF7" w:rsidRPr="006C1B19">
              <w:rPr>
                <w:rFonts w:ascii="Arial" w:hAnsi="Arial" w:cs="Arial"/>
                <w:szCs w:val="21"/>
              </w:rPr>
              <w:t>AST, ALT</w:t>
            </w:r>
            <w:r w:rsidRPr="006C1B19">
              <w:rPr>
                <w:rFonts w:ascii="Arial" w:hAnsi="Arial" w:cs="Arial"/>
                <w:szCs w:val="21"/>
              </w:rPr>
              <w:t xml:space="preserve">, creatinine, </w:t>
            </w:r>
            <w:r w:rsidR="00DA366D" w:rsidRPr="006C1B19">
              <w:rPr>
                <w:rFonts w:ascii="Arial" w:hAnsi="Arial" w:cs="Arial"/>
                <w:szCs w:val="21"/>
              </w:rPr>
              <w:t>LDH</w:t>
            </w:r>
            <w:r w:rsidRPr="006C1B19">
              <w:rPr>
                <w:rFonts w:ascii="Arial" w:hAnsi="Arial" w:cs="Arial"/>
                <w:szCs w:val="21"/>
              </w:rPr>
              <w:t xml:space="preserve">, </w:t>
            </w:r>
            <w:r w:rsidR="000F1A83" w:rsidRPr="006C1B19">
              <w:rPr>
                <w:rFonts w:ascii="Arial" w:hAnsi="Arial" w:cs="Arial"/>
                <w:szCs w:val="21"/>
              </w:rPr>
              <w:t>CK</w:t>
            </w:r>
            <w:r w:rsidRPr="006C1B19">
              <w:rPr>
                <w:rFonts w:ascii="Arial" w:hAnsi="Arial" w:cs="Arial"/>
                <w:szCs w:val="21"/>
              </w:rPr>
              <w:t xml:space="preserve">, </w:t>
            </w:r>
            <w:r w:rsidR="000F1A83" w:rsidRPr="006C1B19">
              <w:rPr>
                <w:rFonts w:ascii="Arial" w:hAnsi="Arial" w:cs="Arial"/>
                <w:szCs w:val="21"/>
              </w:rPr>
              <w:t>CK</w:t>
            </w:r>
            <w:r w:rsidRPr="006C1B19">
              <w:rPr>
                <w:rFonts w:ascii="Arial" w:hAnsi="Arial" w:cs="Arial"/>
                <w:szCs w:val="21"/>
              </w:rPr>
              <w:t xml:space="preserve">-MB, sodium, potassium, chloride, calcium, </w:t>
            </w:r>
            <w:r w:rsidR="000F1A83" w:rsidRPr="006C1B19">
              <w:rPr>
                <w:rFonts w:ascii="Arial" w:hAnsi="Arial" w:cs="Arial"/>
                <w:szCs w:val="21"/>
              </w:rPr>
              <w:t>CRP</w:t>
            </w:r>
            <w:r w:rsidRPr="006C1B19">
              <w:rPr>
                <w:rFonts w:ascii="Arial" w:hAnsi="Arial" w:cs="Arial"/>
                <w:szCs w:val="21"/>
              </w:rPr>
              <w:t>, PT-INR, APTT, fibrinogen</w:t>
            </w:r>
          </w:p>
        </w:tc>
      </w:tr>
      <w:tr w:rsidR="002E0166" w:rsidRPr="006C1B19" w14:paraId="082250D9" w14:textId="77777777" w:rsidTr="00B912D8">
        <w:trPr>
          <w:trHeight w:val="326"/>
        </w:trPr>
        <w:tc>
          <w:tcPr>
            <w:tcW w:w="7964" w:type="dxa"/>
            <w:gridSpan w:val="2"/>
            <w:shd w:val="clear" w:color="auto" w:fill="D9D9D9"/>
            <w:vAlign w:val="center"/>
          </w:tcPr>
          <w:p w14:paraId="64CF84B0" w14:textId="3DF309F9" w:rsidR="002E0166" w:rsidRPr="006C1B19" w:rsidRDefault="00C21841" w:rsidP="00B912D8">
            <w:pPr>
              <w:spacing w:line="320" w:lineRule="exact"/>
              <w:rPr>
                <w:rFonts w:ascii="Arial" w:hAnsi="Arial" w:cs="Arial"/>
                <w:szCs w:val="21"/>
              </w:rPr>
            </w:pPr>
            <w:r w:rsidRPr="006C1B19">
              <w:rPr>
                <w:rFonts w:ascii="Arial" w:hAnsi="Arial" w:cs="Arial"/>
                <w:szCs w:val="21"/>
              </w:rPr>
              <w:t xml:space="preserve">3) Adverse </w:t>
            </w:r>
            <w:r w:rsidR="00741517" w:rsidRPr="006C1B19">
              <w:rPr>
                <w:rFonts w:ascii="Arial" w:hAnsi="Arial" w:cs="Arial"/>
                <w:szCs w:val="21"/>
              </w:rPr>
              <w:t>E</w:t>
            </w:r>
            <w:r w:rsidRPr="006C1B19">
              <w:rPr>
                <w:rFonts w:ascii="Arial" w:hAnsi="Arial" w:cs="Arial"/>
                <w:szCs w:val="21"/>
              </w:rPr>
              <w:t xml:space="preserve">vent </w:t>
            </w:r>
            <w:r w:rsidR="00741517" w:rsidRPr="006C1B19">
              <w:rPr>
                <w:rFonts w:ascii="Arial" w:hAnsi="Arial" w:cs="Arial"/>
                <w:szCs w:val="21"/>
              </w:rPr>
              <w:t>R</w:t>
            </w:r>
            <w:r w:rsidRPr="006C1B19">
              <w:rPr>
                <w:rFonts w:ascii="Arial" w:hAnsi="Arial" w:cs="Arial"/>
                <w:szCs w:val="21"/>
              </w:rPr>
              <w:t>eports</w:t>
            </w:r>
          </w:p>
        </w:tc>
      </w:tr>
      <w:tr w:rsidR="002E0166" w:rsidRPr="006C1B19" w14:paraId="49233762" w14:textId="77777777" w:rsidTr="00B912D8">
        <w:trPr>
          <w:trHeight w:val="273"/>
        </w:trPr>
        <w:tc>
          <w:tcPr>
            <w:tcW w:w="1875" w:type="dxa"/>
            <w:vAlign w:val="center"/>
          </w:tcPr>
          <w:p w14:paraId="27844071" w14:textId="0514F6B0" w:rsidR="002E0166" w:rsidRPr="006C1B19" w:rsidRDefault="002E0166" w:rsidP="00B912D8">
            <w:pPr>
              <w:tabs>
                <w:tab w:val="left" w:pos="-1899"/>
              </w:tabs>
              <w:rPr>
                <w:rFonts w:ascii="Arial" w:hAnsi="Arial" w:cs="Arial"/>
                <w:szCs w:val="21"/>
              </w:rPr>
            </w:pPr>
            <w:r w:rsidRPr="006C1B19">
              <w:rPr>
                <w:rFonts w:ascii="Arial" w:hAnsi="Arial" w:cs="Arial"/>
                <w:szCs w:val="21"/>
              </w:rPr>
              <w:t>A</w:t>
            </w:r>
            <w:r w:rsidR="00E40717" w:rsidRPr="006C1B19">
              <w:rPr>
                <w:rFonts w:ascii="Arial" w:hAnsi="Arial" w:cs="Arial"/>
                <w:szCs w:val="21"/>
              </w:rPr>
              <w:t>E</w:t>
            </w:r>
            <w:r w:rsidRPr="006C1B19">
              <w:rPr>
                <w:rFonts w:ascii="Arial" w:hAnsi="Arial" w:cs="Arial"/>
                <w:szCs w:val="21"/>
              </w:rPr>
              <w:t>s</w:t>
            </w:r>
          </w:p>
        </w:tc>
        <w:tc>
          <w:tcPr>
            <w:tcW w:w="6089" w:type="dxa"/>
            <w:vAlign w:val="center"/>
          </w:tcPr>
          <w:p w14:paraId="17A8FDF4" w14:textId="44EDD4A5" w:rsidR="002E0166" w:rsidRPr="006C1B19" w:rsidRDefault="00E64DC1" w:rsidP="00B912D8">
            <w:pPr>
              <w:spacing w:line="320" w:lineRule="exact"/>
              <w:rPr>
                <w:rFonts w:ascii="Arial" w:hAnsi="Arial" w:cs="Arial"/>
                <w:szCs w:val="21"/>
              </w:rPr>
            </w:pPr>
            <w:r w:rsidRPr="006C1B19">
              <w:rPr>
                <w:rFonts w:ascii="Arial" w:hAnsi="Arial" w:cs="Arial"/>
                <w:szCs w:val="21"/>
              </w:rPr>
              <w:t>Date of onset, event name, known or unknown, seriousness, severity, causal relationship, treatment, outcome, date of outcome confirmation, readmission status (presence/absence), date of readmission, date of discharge, and other relevant details</w:t>
            </w:r>
          </w:p>
        </w:tc>
      </w:tr>
      <w:tr w:rsidR="002E0166" w:rsidRPr="006C1B19" w14:paraId="6F2F6FD4" w14:textId="77777777" w:rsidTr="00B912D8">
        <w:trPr>
          <w:trHeight w:val="193"/>
        </w:trPr>
        <w:tc>
          <w:tcPr>
            <w:tcW w:w="7964" w:type="dxa"/>
            <w:gridSpan w:val="2"/>
            <w:shd w:val="clear" w:color="auto" w:fill="D9D9D9"/>
            <w:vAlign w:val="center"/>
          </w:tcPr>
          <w:p w14:paraId="0C0677D2" w14:textId="47940C51" w:rsidR="002E0166" w:rsidRPr="006C1B19" w:rsidRDefault="00C21841" w:rsidP="00B912D8">
            <w:pPr>
              <w:spacing w:line="320" w:lineRule="exact"/>
              <w:rPr>
                <w:rFonts w:ascii="Arial" w:hAnsi="Arial" w:cs="Arial"/>
                <w:szCs w:val="21"/>
              </w:rPr>
            </w:pPr>
            <w:r w:rsidRPr="006C1B19">
              <w:rPr>
                <w:rFonts w:ascii="Arial" w:hAnsi="Arial" w:cs="Arial"/>
                <w:szCs w:val="21"/>
              </w:rPr>
              <w:t xml:space="preserve">4) Outcome </w:t>
            </w:r>
            <w:r w:rsidR="00EF1953" w:rsidRPr="006C1B19">
              <w:rPr>
                <w:rFonts w:ascii="Arial" w:hAnsi="Arial" w:cs="Arial"/>
                <w:szCs w:val="21"/>
              </w:rPr>
              <w:t>I</w:t>
            </w:r>
            <w:r w:rsidRPr="006C1B19">
              <w:rPr>
                <w:rFonts w:ascii="Arial" w:hAnsi="Arial" w:cs="Arial"/>
                <w:szCs w:val="21"/>
              </w:rPr>
              <w:t>nformation</w:t>
            </w:r>
          </w:p>
        </w:tc>
      </w:tr>
      <w:tr w:rsidR="002E0166" w:rsidRPr="006C1B19" w14:paraId="748FF869" w14:textId="77777777" w:rsidTr="00B912D8">
        <w:trPr>
          <w:trHeight w:val="193"/>
        </w:trPr>
        <w:tc>
          <w:tcPr>
            <w:tcW w:w="1875" w:type="dxa"/>
            <w:vAlign w:val="center"/>
          </w:tcPr>
          <w:p w14:paraId="09E20F3B" w14:textId="46E6FA61" w:rsidR="002E0166" w:rsidRPr="006C1B19" w:rsidRDefault="00E64DC1" w:rsidP="00B912D8">
            <w:pPr>
              <w:tabs>
                <w:tab w:val="left" w:pos="-1899"/>
              </w:tabs>
              <w:rPr>
                <w:rFonts w:ascii="Arial" w:hAnsi="Arial" w:cs="Arial"/>
                <w:szCs w:val="21"/>
              </w:rPr>
            </w:pPr>
            <w:r w:rsidRPr="006C1B19">
              <w:rPr>
                <w:rFonts w:ascii="Arial" w:hAnsi="Arial" w:cs="Arial"/>
                <w:szCs w:val="21"/>
              </w:rPr>
              <w:t>Survival status</w:t>
            </w:r>
          </w:p>
        </w:tc>
        <w:tc>
          <w:tcPr>
            <w:tcW w:w="6089" w:type="dxa"/>
            <w:vAlign w:val="center"/>
          </w:tcPr>
          <w:p w14:paraId="4514990E" w14:textId="77777777" w:rsidR="00F10AB1" w:rsidRPr="006C1B19" w:rsidRDefault="002E0166" w:rsidP="00B912D8">
            <w:pPr>
              <w:spacing w:line="320" w:lineRule="exact"/>
              <w:rPr>
                <w:rFonts w:ascii="Arial" w:hAnsi="Arial" w:cs="Arial"/>
                <w:szCs w:val="21"/>
              </w:rPr>
            </w:pPr>
            <w:r w:rsidRPr="006C1B19">
              <w:rPr>
                <w:rFonts w:ascii="Arial" w:hAnsi="Arial" w:cs="Arial"/>
                <w:szCs w:val="21"/>
              </w:rPr>
              <w:t xml:space="preserve">Outcome: </w:t>
            </w:r>
            <w:r w:rsidR="00F10AB1" w:rsidRPr="006C1B19">
              <w:rPr>
                <w:rFonts w:ascii="Arial" w:hAnsi="Arial" w:cs="Arial"/>
                <w:szCs w:val="21"/>
              </w:rPr>
              <w:t>alive, deceased, or lost to follow-up</w:t>
            </w:r>
          </w:p>
          <w:p w14:paraId="232C4641" w14:textId="6B62B708" w:rsidR="002E0166" w:rsidRPr="006C1B19" w:rsidRDefault="00F10AB1" w:rsidP="00B912D8">
            <w:pPr>
              <w:spacing w:line="320" w:lineRule="exact"/>
              <w:rPr>
                <w:rFonts w:ascii="Arial" w:hAnsi="Arial" w:cs="Arial"/>
                <w:szCs w:val="21"/>
              </w:rPr>
            </w:pPr>
            <w:r w:rsidRPr="006C1B19">
              <w:rPr>
                <w:rFonts w:ascii="Arial" w:hAnsi="Arial" w:cs="Arial"/>
                <w:szCs w:val="21"/>
              </w:rPr>
              <w:t>Date of last confirmed survival or date of death; in case of death: cause of death</w:t>
            </w:r>
            <w:r w:rsidRPr="006C1B19">
              <w:rPr>
                <w:rFonts w:ascii="Arial" w:hAnsi="Arial" w:cs="Arial"/>
                <w:szCs w:val="21"/>
              </w:rPr>
              <w:br/>
            </w:r>
            <w:r w:rsidRPr="006C1B19">
              <w:rPr>
                <w:rFonts w:ascii="Arial" w:hAnsi="Arial" w:cs="Arial"/>
                <w:szCs w:val="21"/>
              </w:rPr>
              <w:lastRenderedPageBreak/>
              <w:t>If lost to follow-up: reason for discontinuation of follow-up</w:t>
            </w:r>
          </w:p>
        </w:tc>
      </w:tr>
      <w:tr w:rsidR="002E0166" w:rsidRPr="006C1B19" w14:paraId="51FD7395" w14:textId="77777777" w:rsidTr="00B912D8">
        <w:trPr>
          <w:trHeight w:val="50"/>
        </w:trPr>
        <w:tc>
          <w:tcPr>
            <w:tcW w:w="1875" w:type="dxa"/>
            <w:vAlign w:val="center"/>
          </w:tcPr>
          <w:p w14:paraId="5239DB50" w14:textId="33C9E6A2" w:rsidR="002E0166" w:rsidRPr="006C1B19" w:rsidRDefault="00420DC5" w:rsidP="00B912D8">
            <w:pPr>
              <w:tabs>
                <w:tab w:val="left" w:pos="-1899"/>
              </w:tabs>
              <w:rPr>
                <w:rFonts w:ascii="Arial" w:hAnsi="Arial" w:cs="Arial"/>
                <w:szCs w:val="21"/>
              </w:rPr>
            </w:pPr>
            <w:proofErr w:type="spellStart"/>
            <w:r w:rsidRPr="006C1B19">
              <w:rPr>
                <w:rFonts w:ascii="Arial" w:hAnsi="Arial" w:cs="Arial"/>
                <w:szCs w:val="21"/>
              </w:rPr>
              <w:lastRenderedPageBreak/>
              <w:t>Stuidu</w:t>
            </w:r>
            <w:proofErr w:type="spellEnd"/>
            <w:r w:rsidRPr="006C1B19">
              <w:rPr>
                <w:rFonts w:ascii="Arial" w:hAnsi="Arial" w:cs="Arial"/>
                <w:szCs w:val="21"/>
              </w:rPr>
              <w:t xml:space="preserve"> w</w:t>
            </w:r>
            <w:r w:rsidR="002E0166" w:rsidRPr="006C1B19">
              <w:rPr>
                <w:rFonts w:ascii="Arial" w:hAnsi="Arial" w:cs="Arial"/>
                <w:szCs w:val="21"/>
              </w:rPr>
              <w:t>ithdrawal</w:t>
            </w:r>
          </w:p>
        </w:tc>
        <w:tc>
          <w:tcPr>
            <w:tcW w:w="6089" w:type="dxa"/>
            <w:vAlign w:val="center"/>
          </w:tcPr>
          <w:p w14:paraId="109F7FFB" w14:textId="38AD7399" w:rsidR="002E0166" w:rsidRPr="006C1B19" w:rsidRDefault="00742D4F" w:rsidP="00B912D8">
            <w:pPr>
              <w:spacing w:line="320" w:lineRule="exact"/>
              <w:rPr>
                <w:rFonts w:ascii="Arial" w:hAnsi="Arial" w:cs="Arial"/>
                <w:szCs w:val="21"/>
              </w:rPr>
            </w:pPr>
            <w:r w:rsidRPr="006C1B19">
              <w:rPr>
                <w:rFonts w:ascii="Arial" w:hAnsi="Arial" w:cs="Arial"/>
                <w:szCs w:val="21"/>
              </w:rPr>
              <w:t xml:space="preserve">Presence or absence; </w:t>
            </w:r>
            <w:r w:rsidR="00420DC5" w:rsidRPr="006C1B19">
              <w:rPr>
                <w:rFonts w:ascii="Arial" w:hAnsi="Arial" w:cs="Arial"/>
                <w:szCs w:val="21"/>
              </w:rPr>
              <w:t>if applicable, record the date and reason for withdrawal</w:t>
            </w:r>
          </w:p>
        </w:tc>
      </w:tr>
    </w:tbl>
    <w:p w14:paraId="10A2BB3F" w14:textId="7B24B58E" w:rsidR="005161F0" w:rsidRPr="006C1B19" w:rsidRDefault="005161F0" w:rsidP="00975F0A">
      <w:pPr>
        <w:pStyle w:val="2"/>
        <w:numPr>
          <w:ilvl w:val="1"/>
          <w:numId w:val="7"/>
        </w:numPr>
        <w:rPr>
          <w:rFonts w:ascii="Arial" w:hAnsi="Arial" w:cs="Arial"/>
          <w:b/>
          <w:szCs w:val="21"/>
          <w:lang w:eastAsia="zh-TW"/>
        </w:rPr>
      </w:pPr>
      <w:bookmarkStart w:id="13889" w:name="_Toc193809764"/>
      <w:bookmarkStart w:id="13890" w:name="_Hlk98918160"/>
      <w:r w:rsidRPr="006C1B19">
        <w:rPr>
          <w:rFonts w:ascii="Arial" w:hAnsi="Arial" w:cs="Arial"/>
          <w:b/>
          <w:szCs w:val="21"/>
        </w:rPr>
        <w:t>When the study is stopped early (date of decision to discontinue+3)</w:t>
      </w:r>
      <w:bookmarkEnd w:id="13889"/>
    </w:p>
    <w:p w14:paraId="5921647F" w14:textId="37A0B550" w:rsidR="00AD115D" w:rsidRPr="006C1B19" w:rsidRDefault="00660C8C" w:rsidP="00DA7245">
      <w:pPr>
        <w:pStyle w:val="ae"/>
        <w:ind w:leftChars="302" w:left="634"/>
        <w:rPr>
          <w:rFonts w:ascii="Arial" w:hAnsi="Arial" w:cs="Arial"/>
          <w:szCs w:val="21"/>
        </w:rPr>
      </w:pPr>
      <w:r w:rsidRPr="006C1B19">
        <w:rPr>
          <w:rFonts w:ascii="Arial" w:hAnsi="Arial" w:cs="Arial"/>
          <w:szCs w:val="21"/>
        </w:rPr>
        <w:t xml:space="preserve">The following observations and tests </w:t>
      </w:r>
      <w:r w:rsidR="00B615C3" w:rsidRPr="006C1B19">
        <w:rPr>
          <w:rFonts w:ascii="Arial" w:hAnsi="Arial" w:cs="Arial"/>
          <w:szCs w:val="21"/>
        </w:rPr>
        <w:t>are</w:t>
      </w:r>
      <w:r w:rsidRPr="006C1B19">
        <w:rPr>
          <w:rFonts w:ascii="Arial" w:hAnsi="Arial" w:cs="Arial"/>
          <w:szCs w:val="21"/>
        </w:rPr>
        <w:t xml:space="preserve"> performed within three days of study discontinuation.</w:t>
      </w:r>
    </w:p>
    <w:tbl>
      <w:tblPr>
        <w:tblW w:w="0" w:type="auto"/>
        <w:tblInd w:w="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761"/>
        <w:gridCol w:w="5203"/>
      </w:tblGrid>
      <w:tr w:rsidR="002E0166" w:rsidRPr="006C1B19" w14:paraId="21B5E008" w14:textId="77777777" w:rsidTr="00B912D8">
        <w:tc>
          <w:tcPr>
            <w:tcW w:w="7964" w:type="dxa"/>
            <w:gridSpan w:val="2"/>
            <w:tcBorders>
              <w:bottom w:val="single" w:sz="4" w:space="0" w:color="auto"/>
            </w:tcBorders>
            <w:shd w:val="clear" w:color="auto" w:fill="D9D9D9"/>
            <w:vAlign w:val="center"/>
          </w:tcPr>
          <w:p w14:paraId="26DA59DB" w14:textId="2CA821B5" w:rsidR="002E0166" w:rsidRPr="006C1B19" w:rsidRDefault="002E0166" w:rsidP="00B912D8">
            <w:pPr>
              <w:spacing w:line="320" w:lineRule="exact"/>
              <w:rPr>
                <w:rFonts w:ascii="Arial" w:hAnsi="Arial" w:cs="Arial"/>
                <w:szCs w:val="21"/>
              </w:rPr>
            </w:pPr>
            <w:r w:rsidRPr="006C1B19">
              <w:rPr>
                <w:rFonts w:ascii="Arial" w:hAnsi="Arial" w:cs="Arial"/>
                <w:szCs w:val="21"/>
              </w:rPr>
              <w:t xml:space="preserve">1) Study </w:t>
            </w:r>
            <w:r w:rsidR="00AF32F0" w:rsidRPr="006C1B19">
              <w:rPr>
                <w:rFonts w:ascii="Arial" w:hAnsi="Arial" w:cs="Arial"/>
                <w:szCs w:val="21"/>
              </w:rPr>
              <w:t>T</w:t>
            </w:r>
            <w:r w:rsidRPr="006C1B19">
              <w:rPr>
                <w:rFonts w:ascii="Arial" w:hAnsi="Arial" w:cs="Arial"/>
                <w:szCs w:val="21"/>
              </w:rPr>
              <w:t xml:space="preserve">reatment </w:t>
            </w:r>
            <w:r w:rsidR="00AF32F0" w:rsidRPr="006C1B19">
              <w:rPr>
                <w:rFonts w:ascii="Arial" w:hAnsi="Arial" w:cs="Arial"/>
                <w:szCs w:val="21"/>
              </w:rPr>
              <w:t>I</w:t>
            </w:r>
            <w:r w:rsidRPr="006C1B19">
              <w:rPr>
                <w:rFonts w:ascii="Arial" w:hAnsi="Arial" w:cs="Arial"/>
                <w:szCs w:val="21"/>
              </w:rPr>
              <w:t>nformation</w:t>
            </w:r>
          </w:p>
        </w:tc>
      </w:tr>
      <w:tr w:rsidR="002E0166" w:rsidRPr="006C1B19" w14:paraId="20E5AF7C" w14:textId="77777777" w:rsidTr="00B912D8">
        <w:tc>
          <w:tcPr>
            <w:tcW w:w="1875" w:type="dxa"/>
            <w:tcBorders>
              <w:bottom w:val="single" w:sz="4" w:space="0" w:color="auto"/>
            </w:tcBorders>
            <w:vAlign w:val="center"/>
          </w:tcPr>
          <w:p w14:paraId="00683C92" w14:textId="4317BD73" w:rsidR="002E0166" w:rsidRPr="006C1B19" w:rsidRDefault="002E0166" w:rsidP="00B912D8">
            <w:pPr>
              <w:spacing w:line="320" w:lineRule="exact"/>
              <w:rPr>
                <w:rFonts w:ascii="Arial" w:hAnsi="Arial" w:cs="Arial"/>
                <w:szCs w:val="21"/>
              </w:rPr>
            </w:pPr>
            <w:r w:rsidRPr="006C1B19">
              <w:rPr>
                <w:rFonts w:ascii="Arial" w:hAnsi="Arial" w:cs="Arial"/>
                <w:szCs w:val="21"/>
              </w:rPr>
              <w:t>Discontinuation/interruption of treatment</w:t>
            </w:r>
          </w:p>
        </w:tc>
        <w:tc>
          <w:tcPr>
            <w:tcW w:w="6089" w:type="dxa"/>
            <w:tcBorders>
              <w:bottom w:val="single" w:sz="4" w:space="0" w:color="auto"/>
            </w:tcBorders>
            <w:vAlign w:val="center"/>
          </w:tcPr>
          <w:p w14:paraId="39E853DA" w14:textId="7B38A361" w:rsidR="002E0166" w:rsidRPr="006C1B19" w:rsidRDefault="001B1DE9" w:rsidP="00B912D8">
            <w:pPr>
              <w:spacing w:line="320" w:lineRule="exact"/>
              <w:rPr>
                <w:rFonts w:ascii="Arial" w:hAnsi="Arial" w:cs="Arial"/>
                <w:szCs w:val="21"/>
              </w:rPr>
            </w:pPr>
            <w:r w:rsidRPr="006C1B19">
              <w:rPr>
                <w:rFonts w:ascii="Arial" w:hAnsi="Arial" w:cs="Arial"/>
                <w:szCs w:val="21"/>
              </w:rPr>
              <w:t>Presence or absence; if applicable, record the date of discontinuation/interruption, reason, and subsequent management.</w:t>
            </w:r>
          </w:p>
        </w:tc>
      </w:tr>
      <w:tr w:rsidR="002E0166" w:rsidRPr="006C1B19" w14:paraId="14B13315" w14:textId="77777777" w:rsidTr="00B912D8">
        <w:tc>
          <w:tcPr>
            <w:tcW w:w="7964" w:type="dxa"/>
            <w:gridSpan w:val="2"/>
            <w:shd w:val="clear" w:color="auto" w:fill="D9D9D9"/>
            <w:vAlign w:val="center"/>
          </w:tcPr>
          <w:p w14:paraId="2689EF61" w14:textId="11627BD5" w:rsidR="002E0166" w:rsidRPr="006C1B19" w:rsidRDefault="002E0166" w:rsidP="00B912D8">
            <w:pPr>
              <w:spacing w:line="320" w:lineRule="exact"/>
              <w:rPr>
                <w:rFonts w:ascii="Arial" w:hAnsi="Arial" w:cs="Arial"/>
                <w:szCs w:val="21"/>
              </w:rPr>
            </w:pPr>
            <w:r w:rsidRPr="006C1B19">
              <w:rPr>
                <w:rFonts w:ascii="Arial" w:hAnsi="Arial" w:cs="Arial"/>
                <w:szCs w:val="21"/>
              </w:rPr>
              <w:t xml:space="preserve">2) </w:t>
            </w:r>
            <w:r w:rsidR="001B1DE9" w:rsidRPr="006C1B19">
              <w:rPr>
                <w:rFonts w:ascii="Arial" w:hAnsi="Arial" w:cs="Arial"/>
                <w:szCs w:val="21"/>
              </w:rPr>
              <w:t>Clinical and Laboratory Data</w:t>
            </w:r>
            <w:r w:rsidR="001B1DE9" w:rsidRPr="006C1B19">
              <w:rPr>
                <w:rFonts w:ascii="Arial" w:hAnsi="Arial" w:cs="Arial"/>
                <w:szCs w:val="21"/>
                <w:vertAlign w:val="superscript"/>
              </w:rPr>
              <w:t xml:space="preserve"> </w:t>
            </w:r>
            <w:r w:rsidR="00AD115D" w:rsidRPr="006C1B19">
              <w:rPr>
                <w:rFonts w:ascii="Arial" w:hAnsi="Arial" w:cs="Arial"/>
                <w:szCs w:val="21"/>
                <w:vertAlign w:val="superscript"/>
              </w:rPr>
              <w:t>*4</w:t>
            </w:r>
          </w:p>
        </w:tc>
      </w:tr>
      <w:tr w:rsidR="002E0166" w:rsidRPr="006C1B19" w14:paraId="418EE339" w14:textId="77777777" w:rsidTr="00B912D8">
        <w:tc>
          <w:tcPr>
            <w:tcW w:w="1875" w:type="dxa"/>
            <w:vAlign w:val="center"/>
          </w:tcPr>
          <w:p w14:paraId="0A085EC1" w14:textId="250414BF" w:rsidR="002E0166" w:rsidRPr="006C1B19" w:rsidRDefault="001B1DE9" w:rsidP="00B912D8">
            <w:pPr>
              <w:spacing w:line="320" w:lineRule="exact"/>
              <w:rPr>
                <w:rFonts w:ascii="Arial" w:hAnsi="Arial" w:cs="Arial"/>
                <w:szCs w:val="21"/>
              </w:rPr>
            </w:pPr>
            <w:r w:rsidRPr="006C1B19">
              <w:rPr>
                <w:rFonts w:ascii="Arial" w:hAnsi="Arial" w:cs="Arial"/>
                <w:szCs w:val="21"/>
              </w:rPr>
              <w:t xml:space="preserve">Laboratory </w:t>
            </w:r>
            <w:r w:rsidR="00AF1A35" w:rsidRPr="006C1B19">
              <w:rPr>
                <w:rFonts w:ascii="Arial" w:hAnsi="Arial" w:cs="Arial"/>
                <w:szCs w:val="21"/>
              </w:rPr>
              <w:t>test</w:t>
            </w:r>
            <w:r w:rsidR="00B2021D" w:rsidRPr="006C1B19">
              <w:rPr>
                <w:rFonts w:ascii="Arial" w:hAnsi="Arial" w:cs="Arial"/>
                <w:szCs w:val="21"/>
              </w:rPr>
              <w:t>s</w:t>
            </w:r>
          </w:p>
        </w:tc>
        <w:tc>
          <w:tcPr>
            <w:tcW w:w="6089" w:type="dxa"/>
            <w:vAlign w:val="center"/>
          </w:tcPr>
          <w:p w14:paraId="59B9A229" w14:textId="495B69D0" w:rsidR="002E0166" w:rsidRPr="006C1B19" w:rsidRDefault="0022560D" w:rsidP="00B912D8">
            <w:pPr>
              <w:spacing w:line="320" w:lineRule="exact"/>
              <w:rPr>
                <w:rFonts w:ascii="Arial" w:hAnsi="Arial" w:cs="Arial"/>
                <w:color w:val="0000FF"/>
                <w:szCs w:val="21"/>
              </w:rPr>
            </w:pPr>
            <w:r w:rsidRPr="006C1B19">
              <w:rPr>
                <w:rFonts w:ascii="Arial" w:hAnsi="Arial" w:cs="Arial"/>
                <w:szCs w:val="21"/>
              </w:rPr>
              <w:t>White blood cell count, hemoglobin, platelet count, total protein, albumin, total bilirubin, direct bilirubin, AST, ALT, creatinine, LDH, CK, CK-MB, sodium, potassium, chloride, calcium, CRP, PT-INR, APTT, fibrinogen</w:t>
            </w:r>
          </w:p>
        </w:tc>
      </w:tr>
      <w:tr w:rsidR="0071701A" w:rsidRPr="006C1B19" w14:paraId="503C395D" w14:textId="77777777" w:rsidTr="00B912D8">
        <w:trPr>
          <w:trHeight w:val="326"/>
        </w:trPr>
        <w:tc>
          <w:tcPr>
            <w:tcW w:w="7964" w:type="dxa"/>
            <w:gridSpan w:val="2"/>
            <w:shd w:val="clear" w:color="auto" w:fill="D9D9D9"/>
            <w:vAlign w:val="center"/>
          </w:tcPr>
          <w:p w14:paraId="3503074F" w14:textId="08CB9F99" w:rsidR="0071701A" w:rsidRPr="006C1B19" w:rsidRDefault="008C4532" w:rsidP="0071701A">
            <w:pPr>
              <w:spacing w:line="320" w:lineRule="exact"/>
              <w:rPr>
                <w:rFonts w:ascii="Arial" w:hAnsi="Arial" w:cs="Arial"/>
                <w:szCs w:val="21"/>
              </w:rPr>
            </w:pPr>
            <w:r w:rsidRPr="006C1B19">
              <w:rPr>
                <w:rFonts w:ascii="Arial" w:hAnsi="Arial" w:cs="Arial"/>
                <w:szCs w:val="21"/>
              </w:rPr>
              <w:t xml:space="preserve">3) Adverse </w:t>
            </w:r>
            <w:r w:rsidR="0022560D" w:rsidRPr="006C1B19">
              <w:rPr>
                <w:rFonts w:ascii="Arial" w:hAnsi="Arial" w:cs="Arial"/>
                <w:szCs w:val="21"/>
              </w:rPr>
              <w:t>E</w:t>
            </w:r>
            <w:r w:rsidRPr="006C1B19">
              <w:rPr>
                <w:rFonts w:ascii="Arial" w:hAnsi="Arial" w:cs="Arial"/>
                <w:szCs w:val="21"/>
              </w:rPr>
              <w:t xml:space="preserve">vent </w:t>
            </w:r>
            <w:r w:rsidR="0022560D" w:rsidRPr="006C1B19">
              <w:rPr>
                <w:rFonts w:ascii="Arial" w:hAnsi="Arial" w:cs="Arial"/>
                <w:szCs w:val="21"/>
              </w:rPr>
              <w:t>I</w:t>
            </w:r>
            <w:r w:rsidRPr="006C1B19">
              <w:rPr>
                <w:rFonts w:ascii="Arial" w:hAnsi="Arial" w:cs="Arial"/>
                <w:szCs w:val="21"/>
              </w:rPr>
              <w:t>nformation</w:t>
            </w:r>
          </w:p>
        </w:tc>
      </w:tr>
      <w:tr w:rsidR="0071701A" w:rsidRPr="006C1B19" w14:paraId="20F71F6B" w14:textId="77777777" w:rsidTr="00B912D8">
        <w:trPr>
          <w:trHeight w:val="273"/>
        </w:trPr>
        <w:tc>
          <w:tcPr>
            <w:tcW w:w="1875" w:type="dxa"/>
            <w:vAlign w:val="center"/>
          </w:tcPr>
          <w:p w14:paraId="3171928E" w14:textId="78BC7A35" w:rsidR="0071701A" w:rsidRPr="006C1B19" w:rsidRDefault="00E40717" w:rsidP="0071701A">
            <w:pPr>
              <w:tabs>
                <w:tab w:val="left" w:pos="-1899"/>
              </w:tabs>
              <w:rPr>
                <w:rFonts w:ascii="Arial" w:hAnsi="Arial" w:cs="Arial"/>
                <w:szCs w:val="21"/>
              </w:rPr>
            </w:pPr>
            <w:r w:rsidRPr="006C1B19">
              <w:rPr>
                <w:rFonts w:ascii="Arial" w:hAnsi="Arial" w:cs="Arial"/>
                <w:szCs w:val="21"/>
              </w:rPr>
              <w:t>AE</w:t>
            </w:r>
            <w:r w:rsidR="0071701A" w:rsidRPr="006C1B19">
              <w:rPr>
                <w:rFonts w:ascii="Arial" w:hAnsi="Arial" w:cs="Arial"/>
                <w:szCs w:val="21"/>
              </w:rPr>
              <w:t>s</w:t>
            </w:r>
          </w:p>
        </w:tc>
        <w:tc>
          <w:tcPr>
            <w:tcW w:w="6089" w:type="dxa"/>
            <w:vAlign w:val="center"/>
          </w:tcPr>
          <w:p w14:paraId="6D102F65" w14:textId="7E432DB6" w:rsidR="0071701A" w:rsidRPr="006C1B19" w:rsidRDefault="0022560D" w:rsidP="0071701A">
            <w:pPr>
              <w:spacing w:line="320" w:lineRule="exact"/>
              <w:rPr>
                <w:rFonts w:ascii="Arial" w:hAnsi="Arial" w:cs="Arial"/>
                <w:szCs w:val="21"/>
              </w:rPr>
            </w:pPr>
            <w:r w:rsidRPr="006C1B19">
              <w:rPr>
                <w:rFonts w:ascii="Arial" w:hAnsi="Arial" w:cs="Arial"/>
                <w:szCs w:val="21"/>
              </w:rPr>
              <w:t>Date of onset, event name, known or unknown, seriousness, severity, causal relationship, treatment, outcome, date of outcome confirmation, readmission status (presence or absence), date of readmission, date of discharge, and other relevant details</w:t>
            </w:r>
          </w:p>
        </w:tc>
      </w:tr>
      <w:tr w:rsidR="0071701A" w:rsidRPr="006C1B19" w14:paraId="633D7572" w14:textId="77777777" w:rsidTr="00B912D8">
        <w:trPr>
          <w:trHeight w:val="193"/>
        </w:trPr>
        <w:tc>
          <w:tcPr>
            <w:tcW w:w="7964" w:type="dxa"/>
            <w:gridSpan w:val="2"/>
            <w:shd w:val="clear" w:color="auto" w:fill="D9D9D9"/>
            <w:vAlign w:val="center"/>
          </w:tcPr>
          <w:p w14:paraId="66C65F28" w14:textId="3E0DC174" w:rsidR="0071701A" w:rsidRPr="006C1B19" w:rsidRDefault="008C4532" w:rsidP="0071701A">
            <w:pPr>
              <w:spacing w:line="320" w:lineRule="exact"/>
              <w:rPr>
                <w:rFonts w:ascii="Arial" w:hAnsi="Arial" w:cs="Arial"/>
                <w:szCs w:val="21"/>
              </w:rPr>
            </w:pPr>
            <w:r w:rsidRPr="006C1B19">
              <w:rPr>
                <w:rFonts w:ascii="Arial" w:hAnsi="Arial" w:cs="Arial"/>
                <w:szCs w:val="21"/>
              </w:rPr>
              <w:t xml:space="preserve">4) Outcome </w:t>
            </w:r>
            <w:r w:rsidR="0022560D" w:rsidRPr="006C1B19">
              <w:rPr>
                <w:rFonts w:ascii="Arial" w:hAnsi="Arial" w:cs="Arial"/>
                <w:szCs w:val="21"/>
              </w:rPr>
              <w:t>I</w:t>
            </w:r>
            <w:r w:rsidRPr="006C1B19">
              <w:rPr>
                <w:rFonts w:ascii="Arial" w:hAnsi="Arial" w:cs="Arial"/>
                <w:szCs w:val="21"/>
              </w:rPr>
              <w:t>nformation</w:t>
            </w:r>
          </w:p>
        </w:tc>
      </w:tr>
      <w:tr w:rsidR="0071701A" w:rsidRPr="006C1B19" w14:paraId="70D84378" w14:textId="77777777" w:rsidTr="00B912D8">
        <w:trPr>
          <w:trHeight w:val="193"/>
        </w:trPr>
        <w:tc>
          <w:tcPr>
            <w:tcW w:w="1875" w:type="dxa"/>
            <w:vAlign w:val="center"/>
          </w:tcPr>
          <w:p w14:paraId="47CF702E" w14:textId="366ED114" w:rsidR="0071701A" w:rsidRPr="006C1B19" w:rsidRDefault="0071701A" w:rsidP="0071701A">
            <w:pPr>
              <w:tabs>
                <w:tab w:val="left" w:pos="-1899"/>
              </w:tabs>
              <w:rPr>
                <w:rFonts w:ascii="Arial" w:hAnsi="Arial" w:cs="Arial"/>
                <w:szCs w:val="21"/>
              </w:rPr>
            </w:pPr>
            <w:r w:rsidRPr="006C1B19">
              <w:rPr>
                <w:rFonts w:ascii="Arial" w:hAnsi="Arial" w:cs="Arial"/>
                <w:szCs w:val="21"/>
              </w:rPr>
              <w:t>Survival</w:t>
            </w:r>
            <w:r w:rsidR="0022560D" w:rsidRPr="006C1B19">
              <w:rPr>
                <w:rFonts w:ascii="Arial" w:hAnsi="Arial" w:cs="Arial"/>
                <w:szCs w:val="21"/>
              </w:rPr>
              <w:t xml:space="preserve"> status</w:t>
            </w:r>
          </w:p>
        </w:tc>
        <w:tc>
          <w:tcPr>
            <w:tcW w:w="6089" w:type="dxa"/>
            <w:vAlign w:val="center"/>
          </w:tcPr>
          <w:p w14:paraId="3039B4F8" w14:textId="77777777" w:rsidR="001919B4" w:rsidRPr="006C1B19" w:rsidRDefault="001919B4" w:rsidP="001919B4">
            <w:pPr>
              <w:spacing w:line="320" w:lineRule="exact"/>
              <w:rPr>
                <w:rFonts w:ascii="Arial" w:hAnsi="Arial" w:cs="Arial"/>
                <w:szCs w:val="21"/>
              </w:rPr>
            </w:pPr>
            <w:r w:rsidRPr="006C1B19">
              <w:rPr>
                <w:rFonts w:ascii="Arial" w:hAnsi="Arial" w:cs="Arial"/>
                <w:szCs w:val="21"/>
              </w:rPr>
              <w:t>Outcome: alive, deceased, or lost to follow-up</w:t>
            </w:r>
          </w:p>
          <w:p w14:paraId="2593F8E0" w14:textId="77777777" w:rsidR="001919B4" w:rsidRPr="006C1B19" w:rsidRDefault="001919B4" w:rsidP="001919B4">
            <w:pPr>
              <w:spacing w:line="320" w:lineRule="exact"/>
              <w:rPr>
                <w:rFonts w:ascii="Arial" w:hAnsi="Arial" w:cs="Arial"/>
                <w:szCs w:val="21"/>
              </w:rPr>
            </w:pPr>
            <w:r w:rsidRPr="006C1B19">
              <w:rPr>
                <w:rFonts w:ascii="Arial" w:hAnsi="Arial" w:cs="Arial"/>
                <w:szCs w:val="21"/>
              </w:rPr>
              <w:t>Date of last confirmed survival or date of death; in case of death: cause of death</w:t>
            </w:r>
          </w:p>
          <w:p w14:paraId="5B33E4AA" w14:textId="617B40CA" w:rsidR="0071701A" w:rsidRPr="006C1B19" w:rsidRDefault="001919B4" w:rsidP="0071701A">
            <w:pPr>
              <w:spacing w:line="320" w:lineRule="exact"/>
              <w:rPr>
                <w:rFonts w:ascii="Arial" w:hAnsi="Arial" w:cs="Arial"/>
                <w:szCs w:val="21"/>
              </w:rPr>
            </w:pPr>
            <w:r w:rsidRPr="006C1B19">
              <w:rPr>
                <w:rFonts w:ascii="Arial" w:hAnsi="Arial" w:cs="Arial"/>
                <w:szCs w:val="21"/>
              </w:rPr>
              <w:t>If lost to follow-up: reason for loss to follow-up</w:t>
            </w:r>
          </w:p>
        </w:tc>
      </w:tr>
      <w:tr w:rsidR="0071701A" w:rsidRPr="006C1B19" w14:paraId="035AD4C3" w14:textId="77777777" w:rsidTr="00B912D8">
        <w:trPr>
          <w:trHeight w:val="50"/>
        </w:trPr>
        <w:tc>
          <w:tcPr>
            <w:tcW w:w="1875" w:type="dxa"/>
            <w:vAlign w:val="center"/>
          </w:tcPr>
          <w:p w14:paraId="33A13A25" w14:textId="1CA04EC0" w:rsidR="0071701A" w:rsidRPr="006C1B19" w:rsidRDefault="001919B4" w:rsidP="0071701A">
            <w:pPr>
              <w:tabs>
                <w:tab w:val="left" w:pos="-1899"/>
              </w:tabs>
              <w:rPr>
                <w:rFonts w:ascii="Arial" w:hAnsi="Arial" w:cs="Arial"/>
                <w:szCs w:val="21"/>
              </w:rPr>
            </w:pPr>
            <w:r w:rsidRPr="006C1B19">
              <w:rPr>
                <w:rFonts w:ascii="Arial" w:hAnsi="Arial" w:cs="Arial"/>
                <w:szCs w:val="21"/>
              </w:rPr>
              <w:t>Study w</w:t>
            </w:r>
            <w:r w:rsidR="0071701A" w:rsidRPr="006C1B19">
              <w:rPr>
                <w:rFonts w:ascii="Arial" w:hAnsi="Arial" w:cs="Arial"/>
                <w:szCs w:val="21"/>
              </w:rPr>
              <w:t>ithdrawal</w:t>
            </w:r>
          </w:p>
        </w:tc>
        <w:tc>
          <w:tcPr>
            <w:tcW w:w="6089" w:type="dxa"/>
            <w:vAlign w:val="center"/>
          </w:tcPr>
          <w:p w14:paraId="4B40787B" w14:textId="39CCABB5" w:rsidR="0071701A" w:rsidRPr="006C1B19" w:rsidRDefault="001919B4" w:rsidP="0071701A">
            <w:pPr>
              <w:spacing w:line="320" w:lineRule="exact"/>
              <w:rPr>
                <w:rFonts w:ascii="Arial" w:hAnsi="Arial" w:cs="Arial"/>
                <w:szCs w:val="21"/>
              </w:rPr>
            </w:pPr>
            <w:r w:rsidRPr="006C1B19">
              <w:rPr>
                <w:rFonts w:ascii="Arial" w:hAnsi="Arial" w:cs="Arial"/>
                <w:szCs w:val="21"/>
              </w:rPr>
              <w:t>If applicable, record the date of withdrawal and the reason</w:t>
            </w:r>
          </w:p>
        </w:tc>
      </w:tr>
    </w:tbl>
    <w:bookmarkEnd w:id="13890"/>
    <w:p w14:paraId="76825875" w14:textId="0DAA5F18" w:rsidR="00852146" w:rsidRPr="006C1B19" w:rsidRDefault="00660C8C" w:rsidP="00B16E65">
      <w:pPr>
        <w:ind w:leftChars="200" w:left="420"/>
        <w:rPr>
          <w:rFonts w:ascii="Arial" w:hAnsi="Arial" w:cs="Arial"/>
          <w:b/>
          <w:szCs w:val="21"/>
        </w:rPr>
      </w:pPr>
      <w:r w:rsidRPr="006C1B19">
        <w:rPr>
          <w:rFonts w:ascii="Arial" w:hAnsi="Arial" w:cs="Arial"/>
          <w:szCs w:val="21"/>
        </w:rPr>
        <w:t xml:space="preserve">*4 If test results from other visits or routine clinical care are available within one day prior to the date of study discontinuation, those results </w:t>
      </w:r>
      <w:r w:rsidR="00B615C3" w:rsidRPr="006C1B19">
        <w:rPr>
          <w:rFonts w:ascii="Arial" w:hAnsi="Arial" w:cs="Arial"/>
          <w:szCs w:val="21"/>
        </w:rPr>
        <w:t>are used</w:t>
      </w:r>
      <w:r w:rsidRPr="006C1B19">
        <w:rPr>
          <w:rFonts w:ascii="Arial" w:hAnsi="Arial" w:cs="Arial"/>
          <w:szCs w:val="21"/>
        </w:rPr>
        <w:t xml:space="preserve"> be used.</w:t>
      </w:r>
      <w:r w:rsidR="002E0166" w:rsidRPr="006C1B19">
        <w:rPr>
          <w:rFonts w:ascii="Arial" w:hAnsi="Arial" w:cs="Arial"/>
          <w:bCs/>
          <w:color w:val="0000FF"/>
          <w:szCs w:val="21"/>
        </w:rPr>
        <w:br w:type="page"/>
      </w:r>
      <w:bookmarkStart w:id="13891" w:name="_Toc421702492"/>
      <w:bookmarkStart w:id="13892" w:name="_Toc423341032"/>
      <w:bookmarkEnd w:id="13841"/>
      <w:bookmarkEnd w:id="13842"/>
      <w:r w:rsidR="007012B7" w:rsidRPr="006C1B19">
        <w:rPr>
          <w:rFonts w:ascii="Arial" w:hAnsi="Arial" w:cs="Arial"/>
          <w:b/>
          <w:szCs w:val="21"/>
        </w:rPr>
        <w:lastRenderedPageBreak/>
        <w:t>Observation and Inspection Schedule</w:t>
      </w:r>
    </w:p>
    <w:tbl>
      <w:tblPr>
        <w:tblW w:w="81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22"/>
        <w:gridCol w:w="1166"/>
        <w:gridCol w:w="1126"/>
        <w:gridCol w:w="1126"/>
        <w:gridCol w:w="1126"/>
        <w:gridCol w:w="1126"/>
      </w:tblGrid>
      <w:tr w:rsidR="00852146" w:rsidRPr="006C1B19" w14:paraId="448F7B86" w14:textId="77777777" w:rsidTr="006B5ECB">
        <w:trPr>
          <w:trHeight w:val="288"/>
          <w:jc w:val="center"/>
        </w:trPr>
        <w:tc>
          <w:tcPr>
            <w:tcW w:w="2522" w:type="dxa"/>
            <w:vMerge w:val="restart"/>
            <w:tcBorders>
              <w:top w:val="single" w:sz="24" w:space="0" w:color="auto"/>
              <w:left w:val="single" w:sz="24" w:space="0" w:color="auto"/>
              <w:right w:val="single" w:sz="18" w:space="0" w:color="auto"/>
              <w:tl2br w:val="single" w:sz="4" w:space="0" w:color="auto"/>
            </w:tcBorders>
            <w:shd w:val="clear" w:color="auto" w:fill="D9D9D9"/>
            <w:vAlign w:val="center"/>
          </w:tcPr>
          <w:p w14:paraId="0188686F" w14:textId="77777777" w:rsidR="00852146" w:rsidRPr="006C1B19" w:rsidRDefault="00852146" w:rsidP="0042603E">
            <w:pPr>
              <w:jc w:val="right"/>
              <w:rPr>
                <w:rFonts w:ascii="Arial" w:eastAsia="ＭＳ ゴシック" w:hAnsi="Arial" w:cs="Arial"/>
                <w:szCs w:val="21"/>
              </w:rPr>
            </w:pPr>
            <w:r w:rsidRPr="006C1B19">
              <w:rPr>
                <w:rFonts w:ascii="Arial" w:eastAsia="ＭＳ ゴシック" w:hAnsi="Arial" w:cs="Arial"/>
                <w:szCs w:val="21"/>
              </w:rPr>
              <w:t>Survey Period</w:t>
            </w:r>
          </w:p>
          <w:p w14:paraId="691B1B66" w14:textId="77777777" w:rsidR="00852146" w:rsidRPr="006C1B19" w:rsidRDefault="00852146" w:rsidP="0042603E">
            <w:pPr>
              <w:jc w:val="right"/>
              <w:rPr>
                <w:rFonts w:ascii="Arial" w:eastAsia="ＭＳ ゴシック" w:hAnsi="Arial" w:cs="Arial"/>
                <w:szCs w:val="21"/>
              </w:rPr>
            </w:pPr>
          </w:p>
          <w:p w14:paraId="4FF71749" w14:textId="77777777" w:rsidR="00852146" w:rsidRPr="006C1B19" w:rsidRDefault="00852146" w:rsidP="0042603E">
            <w:pPr>
              <w:rPr>
                <w:rFonts w:ascii="Arial" w:eastAsia="ＭＳ ゴシック" w:hAnsi="Arial" w:cs="Arial"/>
                <w:szCs w:val="21"/>
              </w:rPr>
            </w:pPr>
            <w:r w:rsidRPr="006C1B19">
              <w:rPr>
                <w:rFonts w:ascii="Arial" w:eastAsia="ＭＳ ゴシック" w:hAnsi="Arial" w:cs="Arial"/>
                <w:szCs w:val="21"/>
              </w:rPr>
              <w:t>Survey Items</w:t>
            </w:r>
          </w:p>
        </w:tc>
        <w:tc>
          <w:tcPr>
            <w:tcW w:w="4544" w:type="dxa"/>
            <w:gridSpan w:val="4"/>
            <w:tcBorders>
              <w:top w:val="single" w:sz="24" w:space="0" w:color="auto"/>
              <w:left w:val="single" w:sz="18" w:space="0" w:color="auto"/>
              <w:right w:val="single" w:sz="12" w:space="0" w:color="auto"/>
            </w:tcBorders>
            <w:shd w:val="clear" w:color="auto" w:fill="D9D9D9"/>
            <w:vAlign w:val="center"/>
          </w:tcPr>
          <w:p w14:paraId="55451ACB" w14:textId="77777777" w:rsidR="00852146" w:rsidRPr="006C1B19" w:rsidRDefault="00852146" w:rsidP="0042603E">
            <w:pPr>
              <w:spacing w:line="0" w:lineRule="atLeast"/>
              <w:jc w:val="center"/>
              <w:rPr>
                <w:rFonts w:ascii="Arial" w:eastAsia="ＭＳ ゴシック" w:hAnsi="Arial" w:cs="Arial"/>
                <w:szCs w:val="21"/>
              </w:rPr>
            </w:pPr>
            <w:r w:rsidRPr="006C1B19">
              <w:rPr>
                <w:rFonts w:ascii="Arial" w:eastAsia="ＭＳ ゴシック" w:hAnsi="Arial" w:cs="Arial"/>
                <w:szCs w:val="21"/>
              </w:rPr>
              <w:t>Test Period</w:t>
            </w:r>
          </w:p>
        </w:tc>
        <w:tc>
          <w:tcPr>
            <w:tcW w:w="1126" w:type="dxa"/>
            <w:vMerge w:val="restart"/>
            <w:tcBorders>
              <w:top w:val="single" w:sz="24" w:space="0" w:color="auto"/>
              <w:left w:val="single" w:sz="12" w:space="0" w:color="auto"/>
              <w:right w:val="single" w:sz="24" w:space="0" w:color="auto"/>
            </w:tcBorders>
            <w:shd w:val="clear" w:color="auto" w:fill="D9D9D9"/>
            <w:vAlign w:val="center"/>
          </w:tcPr>
          <w:p w14:paraId="5721BE54" w14:textId="7057F895"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Early discontinuation</w:t>
            </w:r>
          </w:p>
        </w:tc>
      </w:tr>
      <w:tr w:rsidR="00852146" w:rsidRPr="006C1B19" w14:paraId="3AF49391" w14:textId="77777777" w:rsidTr="006B5ECB">
        <w:trPr>
          <w:trHeight w:val="76"/>
          <w:jc w:val="center"/>
        </w:trPr>
        <w:tc>
          <w:tcPr>
            <w:tcW w:w="2522" w:type="dxa"/>
            <w:vMerge/>
            <w:tcBorders>
              <w:left w:val="single" w:sz="24" w:space="0" w:color="auto"/>
              <w:right w:val="single" w:sz="18" w:space="0" w:color="auto"/>
              <w:tl2br w:val="single" w:sz="4" w:space="0" w:color="auto"/>
            </w:tcBorders>
            <w:shd w:val="clear" w:color="auto" w:fill="D9D9D9"/>
            <w:vAlign w:val="center"/>
          </w:tcPr>
          <w:p w14:paraId="4F82A9CE" w14:textId="77777777" w:rsidR="00852146" w:rsidRPr="006C1B19" w:rsidRDefault="00852146" w:rsidP="0042603E">
            <w:pPr>
              <w:rPr>
                <w:rFonts w:ascii="Arial" w:eastAsia="ＭＳ ゴシック" w:hAnsi="Arial" w:cs="Arial"/>
                <w:szCs w:val="21"/>
              </w:rPr>
            </w:pPr>
          </w:p>
        </w:tc>
        <w:tc>
          <w:tcPr>
            <w:tcW w:w="1166" w:type="dxa"/>
            <w:tcBorders>
              <w:left w:val="single" w:sz="18" w:space="0" w:color="auto"/>
              <w:bottom w:val="single" w:sz="4" w:space="0" w:color="auto"/>
            </w:tcBorders>
            <w:shd w:val="clear" w:color="auto" w:fill="D9D9D9"/>
          </w:tcPr>
          <w:p w14:paraId="62B933C7" w14:textId="77777777" w:rsidR="00852146" w:rsidRPr="006C1B19" w:rsidRDefault="00852146" w:rsidP="006A7810">
            <w:pPr>
              <w:jc w:val="center"/>
              <w:rPr>
                <w:rFonts w:ascii="Arial" w:eastAsia="ＭＳ ゴシック" w:hAnsi="Arial" w:cs="Arial"/>
                <w:szCs w:val="21"/>
              </w:rPr>
            </w:pPr>
            <w:r w:rsidRPr="006C1B19">
              <w:rPr>
                <w:rFonts w:ascii="Arial" w:eastAsia="ＭＳ ゴシック" w:hAnsi="Arial" w:cs="Arial"/>
                <w:szCs w:val="21"/>
              </w:rPr>
              <w:t>Visit 1</w:t>
            </w:r>
          </w:p>
        </w:tc>
        <w:tc>
          <w:tcPr>
            <w:tcW w:w="1126" w:type="dxa"/>
            <w:tcBorders>
              <w:left w:val="single" w:sz="4" w:space="0" w:color="auto"/>
              <w:bottom w:val="single" w:sz="4" w:space="0" w:color="auto"/>
            </w:tcBorders>
            <w:shd w:val="clear" w:color="auto" w:fill="D9D9D9"/>
            <w:vAlign w:val="center"/>
          </w:tcPr>
          <w:p w14:paraId="7604415E" w14:textId="77777777" w:rsidR="00852146" w:rsidRPr="006C1B19" w:rsidRDefault="00852146" w:rsidP="006A7810">
            <w:pPr>
              <w:jc w:val="center"/>
              <w:rPr>
                <w:rFonts w:ascii="Arial" w:eastAsia="ＭＳ ゴシック" w:hAnsi="Arial" w:cs="Arial"/>
                <w:szCs w:val="21"/>
              </w:rPr>
            </w:pPr>
            <w:r w:rsidRPr="006C1B19">
              <w:rPr>
                <w:rFonts w:ascii="Arial" w:eastAsia="ＭＳ ゴシック" w:hAnsi="Arial" w:cs="Arial"/>
                <w:szCs w:val="21"/>
              </w:rPr>
              <w:t>Visit 2</w:t>
            </w:r>
          </w:p>
        </w:tc>
        <w:tc>
          <w:tcPr>
            <w:tcW w:w="1126" w:type="dxa"/>
            <w:tcBorders>
              <w:bottom w:val="single" w:sz="4" w:space="0" w:color="auto"/>
            </w:tcBorders>
            <w:shd w:val="clear" w:color="auto" w:fill="D9D9D9"/>
            <w:vAlign w:val="center"/>
          </w:tcPr>
          <w:p w14:paraId="1C4C9874" w14:textId="77777777" w:rsidR="00852146" w:rsidRPr="006C1B19" w:rsidRDefault="00852146" w:rsidP="006A7810">
            <w:pPr>
              <w:jc w:val="center"/>
              <w:rPr>
                <w:rFonts w:ascii="Arial" w:eastAsia="ＭＳ ゴシック" w:hAnsi="Arial" w:cs="Arial"/>
                <w:szCs w:val="21"/>
              </w:rPr>
            </w:pPr>
            <w:r w:rsidRPr="006C1B19">
              <w:rPr>
                <w:rFonts w:ascii="Arial" w:eastAsia="ＭＳ ゴシック" w:hAnsi="Arial" w:cs="Arial"/>
                <w:szCs w:val="21"/>
              </w:rPr>
              <w:t>Visit 3</w:t>
            </w:r>
          </w:p>
        </w:tc>
        <w:tc>
          <w:tcPr>
            <w:tcW w:w="1126" w:type="dxa"/>
            <w:tcBorders>
              <w:bottom w:val="single" w:sz="4" w:space="0" w:color="auto"/>
              <w:right w:val="single" w:sz="4" w:space="0" w:color="auto"/>
            </w:tcBorders>
            <w:shd w:val="clear" w:color="auto" w:fill="D9D9D9"/>
            <w:vAlign w:val="center"/>
          </w:tcPr>
          <w:p w14:paraId="418163CC" w14:textId="77777777" w:rsidR="00852146" w:rsidRPr="006C1B19" w:rsidRDefault="00852146" w:rsidP="006A7810">
            <w:pPr>
              <w:jc w:val="center"/>
              <w:rPr>
                <w:rFonts w:ascii="Arial" w:eastAsia="ＭＳ ゴシック" w:hAnsi="Arial" w:cs="Arial"/>
                <w:szCs w:val="21"/>
              </w:rPr>
            </w:pPr>
            <w:r w:rsidRPr="006C1B19">
              <w:rPr>
                <w:rFonts w:ascii="Arial" w:eastAsia="ＭＳ ゴシック" w:hAnsi="Arial" w:cs="Arial"/>
                <w:szCs w:val="21"/>
              </w:rPr>
              <w:t>Visit 4</w:t>
            </w:r>
          </w:p>
        </w:tc>
        <w:tc>
          <w:tcPr>
            <w:tcW w:w="1126" w:type="dxa"/>
            <w:vMerge/>
            <w:tcBorders>
              <w:left w:val="single" w:sz="12" w:space="0" w:color="auto"/>
              <w:right w:val="single" w:sz="24" w:space="0" w:color="auto"/>
            </w:tcBorders>
            <w:shd w:val="clear" w:color="auto" w:fill="D9D9D9"/>
          </w:tcPr>
          <w:p w14:paraId="1BDE51CB" w14:textId="77777777" w:rsidR="00852146" w:rsidRPr="006C1B19" w:rsidRDefault="00852146" w:rsidP="0042603E">
            <w:pPr>
              <w:jc w:val="center"/>
              <w:rPr>
                <w:rFonts w:ascii="Arial" w:eastAsia="ＭＳ ゴシック" w:hAnsi="Arial" w:cs="Arial"/>
                <w:szCs w:val="21"/>
              </w:rPr>
            </w:pPr>
          </w:p>
        </w:tc>
      </w:tr>
      <w:tr w:rsidR="00852146" w:rsidRPr="006C1B19" w14:paraId="52880476" w14:textId="77777777" w:rsidTr="006B5ECB">
        <w:trPr>
          <w:trHeight w:val="413"/>
          <w:jc w:val="center"/>
        </w:trPr>
        <w:tc>
          <w:tcPr>
            <w:tcW w:w="2522" w:type="dxa"/>
            <w:vMerge/>
            <w:tcBorders>
              <w:left w:val="single" w:sz="24" w:space="0" w:color="auto"/>
              <w:bottom w:val="single" w:sz="12" w:space="0" w:color="auto"/>
              <w:right w:val="single" w:sz="18" w:space="0" w:color="auto"/>
              <w:tl2br w:val="single" w:sz="4" w:space="0" w:color="auto"/>
            </w:tcBorders>
            <w:shd w:val="clear" w:color="auto" w:fill="D9D9D9"/>
            <w:vAlign w:val="center"/>
          </w:tcPr>
          <w:p w14:paraId="53CDEBB4" w14:textId="77777777" w:rsidR="00852146" w:rsidRPr="006C1B19" w:rsidRDefault="00852146" w:rsidP="0042603E">
            <w:pPr>
              <w:rPr>
                <w:rFonts w:ascii="Arial" w:eastAsia="ＭＳ ゴシック" w:hAnsi="Arial" w:cs="Arial"/>
                <w:szCs w:val="21"/>
              </w:rPr>
            </w:pPr>
          </w:p>
        </w:tc>
        <w:tc>
          <w:tcPr>
            <w:tcW w:w="1166" w:type="dxa"/>
            <w:tcBorders>
              <w:top w:val="single" w:sz="4" w:space="0" w:color="auto"/>
              <w:left w:val="single" w:sz="18" w:space="0" w:color="auto"/>
              <w:bottom w:val="single" w:sz="12" w:space="0" w:color="auto"/>
            </w:tcBorders>
            <w:shd w:val="clear" w:color="auto" w:fill="D9D9D9"/>
          </w:tcPr>
          <w:p w14:paraId="0CB23497" w14:textId="54ECDC4A" w:rsidR="00EF598D" w:rsidRPr="006C1B19" w:rsidRDefault="00EF598D" w:rsidP="00EF598D">
            <w:pPr>
              <w:spacing w:line="0" w:lineRule="atLeast"/>
              <w:ind w:leftChars="-50" w:left="-105" w:rightChars="-50" w:right="-105"/>
              <w:jc w:val="center"/>
              <w:rPr>
                <w:rFonts w:ascii="Arial" w:eastAsia="ＭＳ ゴシック" w:hAnsi="Arial" w:cs="Arial"/>
                <w:b/>
                <w:bCs/>
                <w:szCs w:val="21"/>
              </w:rPr>
            </w:pPr>
            <w:r w:rsidRPr="006C1B19">
              <w:rPr>
                <w:rFonts w:ascii="Arial" w:eastAsia="ＭＳ ゴシック" w:hAnsi="Arial" w:cs="Arial"/>
                <w:b/>
                <w:bCs/>
                <w:szCs w:val="21"/>
              </w:rPr>
              <w:t>Consent, eligibility check, provisional registration</w:t>
            </w:r>
          </w:p>
        </w:tc>
        <w:tc>
          <w:tcPr>
            <w:tcW w:w="1126" w:type="dxa"/>
            <w:tcBorders>
              <w:top w:val="single" w:sz="4" w:space="0" w:color="auto"/>
              <w:left w:val="single" w:sz="4" w:space="0" w:color="auto"/>
              <w:bottom w:val="single" w:sz="12" w:space="0" w:color="auto"/>
            </w:tcBorders>
            <w:shd w:val="clear" w:color="auto" w:fill="D9D9D9"/>
          </w:tcPr>
          <w:p w14:paraId="2B982A65" w14:textId="44EADECF" w:rsidR="00EF598D" w:rsidRPr="006C1B19" w:rsidRDefault="00EF598D" w:rsidP="005616C2">
            <w:pPr>
              <w:spacing w:line="0" w:lineRule="atLeast"/>
              <w:jc w:val="center"/>
              <w:rPr>
                <w:rFonts w:ascii="Arial" w:eastAsia="ＭＳ ゴシック" w:hAnsi="Arial" w:cs="Arial"/>
                <w:b/>
                <w:bCs/>
                <w:szCs w:val="21"/>
              </w:rPr>
            </w:pPr>
            <w:r w:rsidRPr="006C1B19">
              <w:rPr>
                <w:rFonts w:ascii="Arial" w:eastAsia="ＭＳ ゴシック" w:hAnsi="Arial" w:cs="Arial"/>
                <w:b/>
                <w:bCs/>
                <w:szCs w:val="21"/>
              </w:rPr>
              <w:t>Final registration, allocation (prior to study treatment initiation)</w:t>
            </w:r>
          </w:p>
        </w:tc>
        <w:tc>
          <w:tcPr>
            <w:tcW w:w="1126" w:type="dxa"/>
            <w:tcBorders>
              <w:top w:val="single" w:sz="4" w:space="0" w:color="auto"/>
              <w:bottom w:val="single" w:sz="12" w:space="0" w:color="auto"/>
            </w:tcBorders>
            <w:shd w:val="clear" w:color="auto" w:fill="D9D9D9"/>
            <w:vAlign w:val="center"/>
          </w:tcPr>
          <w:p w14:paraId="079F3E9C" w14:textId="1C0BBC88" w:rsidR="00852146" w:rsidRPr="006C1B19" w:rsidRDefault="00852146" w:rsidP="0042603E">
            <w:pPr>
              <w:spacing w:line="0" w:lineRule="atLeast"/>
              <w:jc w:val="center"/>
              <w:rPr>
                <w:rFonts w:ascii="Arial" w:eastAsia="ＭＳ ゴシック" w:hAnsi="Arial" w:cs="Arial"/>
                <w:b/>
                <w:bCs/>
                <w:color w:val="0000FF"/>
                <w:szCs w:val="21"/>
              </w:rPr>
            </w:pPr>
            <w:r w:rsidRPr="006C1B19">
              <w:rPr>
                <w:rFonts w:ascii="Arial" w:eastAsia="ＭＳ ゴシック" w:hAnsi="Arial" w:cs="Arial"/>
                <w:b/>
                <w:bCs/>
                <w:szCs w:val="21"/>
              </w:rPr>
              <w:t>During study treatment</w:t>
            </w:r>
          </w:p>
        </w:tc>
        <w:tc>
          <w:tcPr>
            <w:tcW w:w="1126" w:type="dxa"/>
            <w:tcBorders>
              <w:top w:val="single" w:sz="4" w:space="0" w:color="auto"/>
              <w:bottom w:val="single" w:sz="12" w:space="0" w:color="auto"/>
              <w:right w:val="single" w:sz="4" w:space="0" w:color="auto"/>
            </w:tcBorders>
            <w:shd w:val="clear" w:color="auto" w:fill="D9D9D9"/>
            <w:vAlign w:val="center"/>
          </w:tcPr>
          <w:p w14:paraId="033198F4" w14:textId="77777777" w:rsidR="00852146" w:rsidRPr="006C1B19" w:rsidRDefault="00852146" w:rsidP="0042603E">
            <w:pPr>
              <w:jc w:val="center"/>
              <w:rPr>
                <w:rFonts w:ascii="Arial" w:eastAsia="ＭＳ ゴシック" w:hAnsi="Arial" w:cs="Arial"/>
                <w:b/>
                <w:bCs/>
                <w:color w:val="0000FF"/>
                <w:szCs w:val="21"/>
              </w:rPr>
            </w:pPr>
            <w:r w:rsidRPr="006C1B19">
              <w:rPr>
                <w:rFonts w:ascii="Arial" w:eastAsia="ＭＳ ゴシック" w:hAnsi="Arial" w:cs="Arial"/>
                <w:b/>
                <w:bCs/>
                <w:szCs w:val="21"/>
              </w:rPr>
              <w:t>End of Exam</w:t>
            </w:r>
          </w:p>
        </w:tc>
        <w:tc>
          <w:tcPr>
            <w:tcW w:w="1126" w:type="dxa"/>
            <w:vMerge/>
            <w:tcBorders>
              <w:left w:val="single" w:sz="12" w:space="0" w:color="auto"/>
              <w:bottom w:val="single" w:sz="12" w:space="0" w:color="auto"/>
              <w:right w:val="single" w:sz="24" w:space="0" w:color="auto"/>
            </w:tcBorders>
            <w:shd w:val="clear" w:color="auto" w:fill="D9D9D9"/>
            <w:vAlign w:val="center"/>
          </w:tcPr>
          <w:p w14:paraId="20C5778C" w14:textId="77777777" w:rsidR="00852146" w:rsidRPr="006C1B19" w:rsidRDefault="00852146" w:rsidP="0042603E">
            <w:pPr>
              <w:jc w:val="center"/>
              <w:rPr>
                <w:rFonts w:ascii="Arial" w:eastAsia="ＭＳ ゴシック" w:hAnsi="Arial" w:cs="Arial"/>
                <w:b/>
                <w:bCs/>
                <w:szCs w:val="21"/>
              </w:rPr>
            </w:pPr>
          </w:p>
        </w:tc>
      </w:tr>
      <w:tr w:rsidR="00852146" w:rsidRPr="006C1B19" w14:paraId="3F24D10B" w14:textId="77777777" w:rsidTr="006B5ECB">
        <w:trPr>
          <w:trHeight w:val="413"/>
          <w:jc w:val="center"/>
        </w:trPr>
        <w:tc>
          <w:tcPr>
            <w:tcW w:w="2522" w:type="dxa"/>
            <w:tcBorders>
              <w:top w:val="single" w:sz="12" w:space="0" w:color="auto"/>
              <w:left w:val="single" w:sz="24" w:space="0" w:color="auto"/>
              <w:bottom w:val="single" w:sz="12" w:space="0" w:color="auto"/>
              <w:right w:val="single" w:sz="18" w:space="0" w:color="auto"/>
              <w:tl2br w:val="nil"/>
            </w:tcBorders>
            <w:shd w:val="clear" w:color="auto" w:fill="D9D9D9"/>
            <w:vAlign w:val="center"/>
          </w:tcPr>
          <w:p w14:paraId="4720021A" w14:textId="77777777" w:rsidR="00852146" w:rsidRPr="006C1B19" w:rsidRDefault="00852146" w:rsidP="0042603E">
            <w:pPr>
              <w:rPr>
                <w:rFonts w:ascii="Arial" w:eastAsia="ＭＳ ゴシック" w:hAnsi="Arial" w:cs="Arial"/>
                <w:szCs w:val="21"/>
              </w:rPr>
            </w:pPr>
            <w:r w:rsidRPr="006C1B19">
              <w:rPr>
                <w:rFonts w:ascii="Arial" w:eastAsia="ＭＳ ゴシック" w:hAnsi="Arial" w:cs="Arial"/>
                <w:szCs w:val="21"/>
              </w:rPr>
              <w:t>Stipulated days</w:t>
            </w:r>
          </w:p>
        </w:tc>
        <w:tc>
          <w:tcPr>
            <w:tcW w:w="1166" w:type="dxa"/>
            <w:tcBorders>
              <w:top w:val="single" w:sz="4" w:space="0" w:color="auto"/>
              <w:left w:val="single" w:sz="18" w:space="0" w:color="auto"/>
              <w:bottom w:val="single" w:sz="12" w:space="0" w:color="auto"/>
            </w:tcBorders>
            <w:shd w:val="clear" w:color="auto" w:fill="D9D9D9"/>
          </w:tcPr>
          <w:p w14:paraId="31FD741E" w14:textId="1444D0F6" w:rsidR="00852146" w:rsidRPr="006C1B19" w:rsidRDefault="00852146" w:rsidP="0042603E">
            <w:pPr>
              <w:spacing w:line="0" w:lineRule="atLeast"/>
              <w:jc w:val="center"/>
              <w:rPr>
                <w:rFonts w:ascii="Arial" w:eastAsia="ＭＳ ゴシック" w:hAnsi="Arial" w:cs="Arial"/>
                <w:color w:val="0000FF"/>
                <w:szCs w:val="21"/>
              </w:rPr>
            </w:pPr>
            <w:r w:rsidRPr="006C1B19">
              <w:rPr>
                <w:rFonts w:ascii="Arial" w:eastAsia="ＭＳ ゴシック" w:hAnsi="Arial" w:cs="Arial"/>
                <w:szCs w:val="21"/>
              </w:rPr>
              <w:t>-30 days~</w:t>
            </w:r>
          </w:p>
        </w:tc>
        <w:tc>
          <w:tcPr>
            <w:tcW w:w="1126" w:type="dxa"/>
            <w:tcBorders>
              <w:top w:val="single" w:sz="4" w:space="0" w:color="auto"/>
              <w:left w:val="single" w:sz="4" w:space="0" w:color="auto"/>
              <w:bottom w:val="single" w:sz="12" w:space="0" w:color="auto"/>
            </w:tcBorders>
            <w:shd w:val="clear" w:color="auto" w:fill="D9D9D9"/>
          </w:tcPr>
          <w:p w14:paraId="635C601D" w14:textId="18457F7E" w:rsidR="00852146" w:rsidRPr="006C1B19" w:rsidDel="00946EAA" w:rsidRDefault="00D6350C" w:rsidP="0042603E">
            <w:pPr>
              <w:jc w:val="center"/>
              <w:rPr>
                <w:rFonts w:ascii="Arial" w:eastAsia="ＭＳ ゴシック" w:hAnsi="Arial" w:cs="Arial"/>
                <w:color w:val="0000FF"/>
                <w:szCs w:val="21"/>
              </w:rPr>
            </w:pPr>
            <w:r w:rsidRPr="006C1B19">
              <w:rPr>
                <w:rFonts w:ascii="Arial" w:eastAsia="ＭＳ ゴシック" w:hAnsi="Arial" w:cs="Arial"/>
                <w:szCs w:val="21"/>
              </w:rPr>
              <w:t>0 days</w:t>
            </w:r>
          </w:p>
        </w:tc>
        <w:tc>
          <w:tcPr>
            <w:tcW w:w="1126" w:type="dxa"/>
            <w:tcBorders>
              <w:top w:val="single" w:sz="4" w:space="0" w:color="auto"/>
              <w:bottom w:val="single" w:sz="12" w:space="0" w:color="auto"/>
            </w:tcBorders>
            <w:shd w:val="clear" w:color="auto" w:fill="D9D9D9"/>
          </w:tcPr>
          <w:p w14:paraId="69E021BB" w14:textId="77777777" w:rsidR="00852146" w:rsidRPr="006C1B19" w:rsidDel="00946EAA" w:rsidRDefault="00852146" w:rsidP="0042603E">
            <w:pPr>
              <w:jc w:val="center"/>
              <w:rPr>
                <w:rFonts w:ascii="Arial" w:eastAsia="ＭＳ ゴシック" w:hAnsi="Arial" w:cs="Arial"/>
                <w:color w:val="0000FF"/>
                <w:szCs w:val="21"/>
              </w:rPr>
            </w:pPr>
            <w:r w:rsidRPr="006C1B19">
              <w:rPr>
                <w:rFonts w:ascii="Arial" w:eastAsia="ＭＳ ゴシック" w:hAnsi="Arial" w:cs="Arial"/>
                <w:szCs w:val="21"/>
              </w:rPr>
              <w:t>0 days</w:t>
            </w:r>
          </w:p>
        </w:tc>
        <w:tc>
          <w:tcPr>
            <w:tcW w:w="1126" w:type="dxa"/>
            <w:tcBorders>
              <w:top w:val="single" w:sz="4" w:space="0" w:color="auto"/>
              <w:bottom w:val="single" w:sz="12" w:space="0" w:color="auto"/>
              <w:right w:val="single" w:sz="4" w:space="0" w:color="auto"/>
            </w:tcBorders>
            <w:shd w:val="clear" w:color="auto" w:fill="D9D9D9"/>
          </w:tcPr>
          <w:p w14:paraId="567B0409"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30 days</w:t>
            </w:r>
          </w:p>
        </w:tc>
        <w:tc>
          <w:tcPr>
            <w:tcW w:w="1126" w:type="dxa"/>
            <w:tcBorders>
              <w:top w:val="single" w:sz="4" w:space="0" w:color="auto"/>
              <w:left w:val="single" w:sz="12" w:space="0" w:color="auto"/>
              <w:bottom w:val="single" w:sz="12" w:space="0" w:color="auto"/>
              <w:right w:val="single" w:sz="24" w:space="0" w:color="auto"/>
            </w:tcBorders>
            <w:shd w:val="clear" w:color="auto" w:fill="D9D9D9"/>
          </w:tcPr>
          <w:p w14:paraId="4856A5D6" w14:textId="77777777" w:rsidR="00852146" w:rsidRPr="006C1B19" w:rsidRDefault="00852146" w:rsidP="0042603E">
            <w:pPr>
              <w:jc w:val="center"/>
              <w:rPr>
                <w:rFonts w:ascii="Arial" w:eastAsia="ＭＳ ゴシック" w:hAnsi="Arial" w:cs="Arial"/>
                <w:color w:val="0000FF"/>
                <w:szCs w:val="21"/>
              </w:rPr>
            </w:pPr>
            <w:r w:rsidRPr="006C1B19">
              <w:rPr>
                <w:rFonts w:ascii="Arial" w:eastAsia="ＭＳ ゴシック" w:hAnsi="Arial" w:cs="Arial"/>
                <w:szCs w:val="21"/>
              </w:rPr>
              <w:t>―</w:t>
            </w:r>
          </w:p>
        </w:tc>
      </w:tr>
      <w:tr w:rsidR="00852146" w:rsidRPr="006C1B19" w14:paraId="5C9E68B8" w14:textId="77777777" w:rsidTr="006B5ECB">
        <w:trPr>
          <w:trHeight w:val="413"/>
          <w:jc w:val="center"/>
        </w:trPr>
        <w:tc>
          <w:tcPr>
            <w:tcW w:w="2522" w:type="dxa"/>
            <w:tcBorders>
              <w:top w:val="single" w:sz="12" w:space="0" w:color="auto"/>
              <w:left w:val="single" w:sz="24" w:space="0" w:color="auto"/>
              <w:bottom w:val="single" w:sz="12" w:space="0" w:color="auto"/>
              <w:right w:val="single" w:sz="18" w:space="0" w:color="auto"/>
              <w:tl2br w:val="nil"/>
            </w:tcBorders>
            <w:shd w:val="clear" w:color="auto" w:fill="D9D9D9"/>
            <w:vAlign w:val="center"/>
          </w:tcPr>
          <w:p w14:paraId="027465B9" w14:textId="77777777" w:rsidR="00852146" w:rsidRPr="006C1B19" w:rsidRDefault="00852146" w:rsidP="0042603E">
            <w:pPr>
              <w:rPr>
                <w:rFonts w:ascii="Arial" w:eastAsia="ＭＳ ゴシック" w:hAnsi="Arial" w:cs="Arial"/>
                <w:szCs w:val="21"/>
              </w:rPr>
            </w:pPr>
            <w:r w:rsidRPr="006C1B19">
              <w:rPr>
                <w:rFonts w:ascii="Arial" w:eastAsia="ＭＳ ゴシック" w:hAnsi="Arial" w:cs="Arial"/>
                <w:szCs w:val="21"/>
              </w:rPr>
              <w:t>Tolerance</w:t>
            </w:r>
          </w:p>
        </w:tc>
        <w:tc>
          <w:tcPr>
            <w:tcW w:w="1166" w:type="dxa"/>
            <w:tcBorders>
              <w:top w:val="single" w:sz="4" w:space="0" w:color="auto"/>
              <w:left w:val="single" w:sz="18" w:space="0" w:color="auto"/>
              <w:bottom w:val="single" w:sz="12" w:space="0" w:color="auto"/>
            </w:tcBorders>
            <w:shd w:val="clear" w:color="auto" w:fill="D9D9D9"/>
          </w:tcPr>
          <w:p w14:paraId="466F0BB3" w14:textId="77777777" w:rsidR="00852146" w:rsidRPr="006C1B19" w:rsidRDefault="00852146" w:rsidP="0042603E">
            <w:pPr>
              <w:spacing w:line="0" w:lineRule="atLeast"/>
              <w:jc w:val="center"/>
              <w:rPr>
                <w:rFonts w:ascii="Arial" w:eastAsia="ＭＳ ゴシック" w:hAnsi="Arial" w:cs="Arial"/>
                <w:szCs w:val="21"/>
              </w:rPr>
            </w:pPr>
            <w:r w:rsidRPr="006C1B19">
              <w:rPr>
                <w:rFonts w:ascii="Arial" w:eastAsia="ＭＳ ゴシック" w:hAnsi="Arial" w:cs="Arial"/>
                <w:szCs w:val="21"/>
              </w:rPr>
              <w:t>―</w:t>
            </w:r>
          </w:p>
        </w:tc>
        <w:tc>
          <w:tcPr>
            <w:tcW w:w="1126" w:type="dxa"/>
            <w:tcBorders>
              <w:top w:val="single" w:sz="4" w:space="0" w:color="auto"/>
              <w:left w:val="single" w:sz="4" w:space="0" w:color="auto"/>
              <w:bottom w:val="single" w:sz="12" w:space="0" w:color="auto"/>
            </w:tcBorders>
            <w:shd w:val="clear" w:color="auto" w:fill="D9D9D9"/>
          </w:tcPr>
          <w:p w14:paraId="2D20B34A"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p>
        </w:tc>
        <w:tc>
          <w:tcPr>
            <w:tcW w:w="1126" w:type="dxa"/>
            <w:tcBorders>
              <w:top w:val="single" w:sz="4" w:space="0" w:color="auto"/>
              <w:bottom w:val="single" w:sz="12" w:space="0" w:color="auto"/>
            </w:tcBorders>
            <w:shd w:val="clear" w:color="auto" w:fill="D9D9D9"/>
          </w:tcPr>
          <w:p w14:paraId="5A8ADF85" w14:textId="35A78D27" w:rsidR="00852146" w:rsidRPr="006C1B19" w:rsidDel="00D725C5" w:rsidRDefault="000F2DE4" w:rsidP="0042603E">
            <w:pPr>
              <w:jc w:val="center"/>
              <w:rPr>
                <w:rFonts w:ascii="Arial" w:eastAsia="ＭＳ ゴシック" w:hAnsi="Arial" w:cs="Arial"/>
                <w:szCs w:val="21"/>
              </w:rPr>
            </w:pPr>
            <w:r w:rsidRPr="006C1B19">
              <w:rPr>
                <w:rFonts w:ascii="Arial" w:eastAsia="ＭＳ ゴシック" w:hAnsi="Arial" w:cs="Arial"/>
                <w:szCs w:val="21"/>
              </w:rPr>
              <w:t>+3 days</w:t>
            </w:r>
          </w:p>
        </w:tc>
        <w:tc>
          <w:tcPr>
            <w:tcW w:w="1126" w:type="dxa"/>
            <w:tcBorders>
              <w:top w:val="single" w:sz="4" w:space="0" w:color="auto"/>
              <w:bottom w:val="single" w:sz="12" w:space="0" w:color="auto"/>
              <w:right w:val="single" w:sz="4" w:space="0" w:color="auto"/>
            </w:tcBorders>
            <w:shd w:val="clear" w:color="auto" w:fill="D9D9D9"/>
          </w:tcPr>
          <w:p w14:paraId="1CADCFA7" w14:textId="09FFF5A8" w:rsidR="00852146" w:rsidRPr="006C1B19" w:rsidRDefault="00E427F2" w:rsidP="0042603E">
            <w:pPr>
              <w:jc w:val="center"/>
              <w:rPr>
                <w:rFonts w:ascii="Arial" w:eastAsia="ＭＳ ゴシック" w:hAnsi="Arial" w:cs="Arial"/>
                <w:szCs w:val="21"/>
              </w:rPr>
            </w:pPr>
            <w:r w:rsidRPr="006C1B19">
              <w:rPr>
                <w:rFonts w:ascii="Arial" w:eastAsia="ＭＳ ゴシック" w:hAnsi="Arial" w:cs="Arial"/>
                <w:szCs w:val="21"/>
              </w:rPr>
              <w:t>± 5</w:t>
            </w:r>
          </w:p>
        </w:tc>
        <w:tc>
          <w:tcPr>
            <w:tcW w:w="1126" w:type="dxa"/>
            <w:tcBorders>
              <w:top w:val="single" w:sz="4" w:space="0" w:color="auto"/>
              <w:left w:val="single" w:sz="12" w:space="0" w:color="auto"/>
              <w:bottom w:val="single" w:sz="12" w:space="0" w:color="auto"/>
              <w:right w:val="single" w:sz="24" w:space="0" w:color="auto"/>
            </w:tcBorders>
            <w:shd w:val="clear" w:color="auto" w:fill="D9D9D9"/>
          </w:tcPr>
          <w:p w14:paraId="53040771"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3 days</w:t>
            </w:r>
          </w:p>
        </w:tc>
      </w:tr>
      <w:tr w:rsidR="00852146" w:rsidRPr="006C1B19" w14:paraId="47D633BB" w14:textId="77777777" w:rsidTr="006B5ECB">
        <w:trPr>
          <w:trHeight w:val="452"/>
          <w:jc w:val="center"/>
        </w:trPr>
        <w:tc>
          <w:tcPr>
            <w:tcW w:w="2522" w:type="dxa"/>
            <w:tcBorders>
              <w:top w:val="single" w:sz="18" w:space="0" w:color="auto"/>
              <w:left w:val="single" w:sz="24" w:space="0" w:color="auto"/>
              <w:right w:val="single" w:sz="18" w:space="0" w:color="auto"/>
            </w:tcBorders>
            <w:vAlign w:val="center"/>
          </w:tcPr>
          <w:p w14:paraId="44243F8C" w14:textId="0C857479" w:rsidR="00852146" w:rsidRPr="006C1B19" w:rsidRDefault="00E96EDA" w:rsidP="0042603E">
            <w:pPr>
              <w:rPr>
                <w:rFonts w:ascii="Arial" w:eastAsia="ＭＳ ゴシック" w:hAnsi="Arial" w:cs="Arial"/>
                <w:b/>
                <w:szCs w:val="21"/>
              </w:rPr>
            </w:pPr>
            <w:proofErr w:type="spellStart"/>
            <w:r w:rsidRPr="006C1B19">
              <w:rPr>
                <w:rFonts w:ascii="Arial" w:eastAsia="ＭＳ ゴシック" w:hAnsi="Arial" w:cs="Arial"/>
                <w:b/>
                <w:szCs w:val="21"/>
              </w:rPr>
              <w:t>Informmed</w:t>
            </w:r>
            <w:proofErr w:type="spellEnd"/>
            <w:r w:rsidRPr="006C1B19">
              <w:rPr>
                <w:rFonts w:ascii="Arial" w:eastAsia="ＭＳ ゴシック" w:hAnsi="Arial" w:cs="Arial"/>
                <w:b/>
                <w:szCs w:val="21"/>
              </w:rPr>
              <w:t xml:space="preserve"> c</w:t>
            </w:r>
            <w:r w:rsidR="00852146" w:rsidRPr="006C1B19">
              <w:rPr>
                <w:rFonts w:ascii="Arial" w:eastAsia="ＭＳ ゴシック" w:hAnsi="Arial" w:cs="Arial"/>
                <w:b/>
                <w:szCs w:val="21"/>
              </w:rPr>
              <w:t>onsent</w:t>
            </w:r>
          </w:p>
        </w:tc>
        <w:tc>
          <w:tcPr>
            <w:tcW w:w="1166" w:type="dxa"/>
            <w:tcBorders>
              <w:top w:val="single" w:sz="18" w:space="0" w:color="auto"/>
              <w:left w:val="single" w:sz="18" w:space="0" w:color="auto"/>
            </w:tcBorders>
          </w:tcPr>
          <w:p w14:paraId="3DA6BC7F" w14:textId="77777777" w:rsidR="00852146" w:rsidRPr="006C1B19" w:rsidRDefault="00852146" w:rsidP="0042603E">
            <w:pPr>
              <w:jc w:val="center"/>
              <w:rPr>
                <w:rFonts w:ascii="Arial" w:eastAsia="ＭＳ ゴシック" w:hAnsi="Arial" w:cs="Arial"/>
                <w:szCs w:val="21"/>
              </w:rPr>
            </w:pPr>
            <w:r w:rsidRPr="006C1B19">
              <w:rPr>
                <w:rFonts w:ascii="Segoe UI Symbol" w:eastAsia="ＭＳ ゴシック" w:hAnsi="Segoe UI Symbol" w:cs="Segoe UI Symbol"/>
                <w:szCs w:val="21"/>
              </w:rPr>
              <w:t>◎</w:t>
            </w:r>
          </w:p>
        </w:tc>
        <w:tc>
          <w:tcPr>
            <w:tcW w:w="1126" w:type="dxa"/>
            <w:tcBorders>
              <w:top w:val="single" w:sz="18" w:space="0" w:color="auto"/>
              <w:left w:val="single" w:sz="4" w:space="0" w:color="auto"/>
            </w:tcBorders>
          </w:tcPr>
          <w:p w14:paraId="409A176C" w14:textId="77777777" w:rsidR="00852146" w:rsidRPr="006C1B19" w:rsidRDefault="00852146" w:rsidP="0042603E">
            <w:pPr>
              <w:jc w:val="center"/>
              <w:rPr>
                <w:rFonts w:ascii="Arial" w:eastAsia="ＭＳ ゴシック" w:hAnsi="Arial" w:cs="Arial"/>
                <w:color w:val="0000FF"/>
                <w:szCs w:val="21"/>
              </w:rPr>
            </w:pPr>
          </w:p>
        </w:tc>
        <w:tc>
          <w:tcPr>
            <w:tcW w:w="1126" w:type="dxa"/>
            <w:tcBorders>
              <w:top w:val="single" w:sz="18" w:space="0" w:color="auto"/>
            </w:tcBorders>
          </w:tcPr>
          <w:p w14:paraId="7281686B" w14:textId="77777777" w:rsidR="00852146" w:rsidRPr="006C1B19" w:rsidRDefault="00852146" w:rsidP="0042603E">
            <w:pPr>
              <w:jc w:val="center"/>
              <w:rPr>
                <w:rFonts w:ascii="Arial" w:eastAsia="ＭＳ ゴシック" w:hAnsi="Arial" w:cs="Arial"/>
                <w:color w:val="0000FF"/>
                <w:szCs w:val="21"/>
              </w:rPr>
            </w:pPr>
          </w:p>
        </w:tc>
        <w:tc>
          <w:tcPr>
            <w:tcW w:w="1126" w:type="dxa"/>
            <w:tcBorders>
              <w:top w:val="single" w:sz="18" w:space="0" w:color="auto"/>
              <w:right w:val="single" w:sz="4" w:space="0" w:color="auto"/>
            </w:tcBorders>
          </w:tcPr>
          <w:p w14:paraId="698FB712" w14:textId="77777777" w:rsidR="00852146" w:rsidRPr="006C1B19" w:rsidRDefault="00852146" w:rsidP="0042603E">
            <w:pPr>
              <w:jc w:val="center"/>
              <w:rPr>
                <w:rFonts w:ascii="Arial" w:eastAsia="ＭＳ ゴシック" w:hAnsi="Arial" w:cs="Arial"/>
                <w:color w:val="0000FF"/>
                <w:szCs w:val="21"/>
              </w:rPr>
            </w:pPr>
          </w:p>
        </w:tc>
        <w:tc>
          <w:tcPr>
            <w:tcW w:w="1126" w:type="dxa"/>
            <w:tcBorders>
              <w:top w:val="single" w:sz="18" w:space="0" w:color="auto"/>
              <w:left w:val="single" w:sz="12" w:space="0" w:color="auto"/>
              <w:right w:val="single" w:sz="24" w:space="0" w:color="auto"/>
            </w:tcBorders>
          </w:tcPr>
          <w:p w14:paraId="496F2473" w14:textId="77777777" w:rsidR="00852146" w:rsidRPr="006C1B19" w:rsidRDefault="00852146" w:rsidP="0042603E">
            <w:pPr>
              <w:jc w:val="center"/>
              <w:rPr>
                <w:rFonts w:ascii="Arial" w:eastAsia="ＭＳ ゴシック" w:hAnsi="Arial" w:cs="Arial"/>
                <w:color w:val="0000FF"/>
                <w:szCs w:val="21"/>
              </w:rPr>
            </w:pPr>
          </w:p>
        </w:tc>
      </w:tr>
      <w:tr w:rsidR="00852146" w:rsidRPr="006C1B19" w14:paraId="09C57129" w14:textId="77777777" w:rsidTr="006B5ECB">
        <w:trPr>
          <w:trHeight w:val="452"/>
          <w:jc w:val="center"/>
        </w:trPr>
        <w:tc>
          <w:tcPr>
            <w:tcW w:w="2522" w:type="dxa"/>
            <w:tcBorders>
              <w:top w:val="single" w:sz="4" w:space="0" w:color="auto"/>
              <w:left w:val="single" w:sz="24" w:space="0" w:color="auto"/>
              <w:right w:val="single" w:sz="18" w:space="0" w:color="auto"/>
            </w:tcBorders>
            <w:vAlign w:val="center"/>
          </w:tcPr>
          <w:p w14:paraId="7F8B729C" w14:textId="2EA239BC" w:rsidR="00852146" w:rsidRPr="006C1B19" w:rsidRDefault="00852146" w:rsidP="0042603E">
            <w:pPr>
              <w:rPr>
                <w:rFonts w:ascii="Arial" w:eastAsia="ＭＳ ゴシック" w:hAnsi="Arial" w:cs="Arial"/>
                <w:b/>
                <w:szCs w:val="21"/>
              </w:rPr>
            </w:pPr>
            <w:r w:rsidRPr="006C1B19">
              <w:rPr>
                <w:rFonts w:ascii="Arial" w:eastAsia="ＭＳ ゴシック" w:hAnsi="Arial" w:cs="Arial"/>
                <w:b/>
                <w:szCs w:val="21"/>
              </w:rPr>
              <w:t xml:space="preserve">Basic </w:t>
            </w:r>
            <w:r w:rsidR="00E96EDA" w:rsidRPr="006C1B19">
              <w:rPr>
                <w:rFonts w:ascii="Arial" w:eastAsia="ＭＳ ゴシック" w:hAnsi="Arial" w:cs="Arial"/>
                <w:b/>
                <w:szCs w:val="21"/>
              </w:rPr>
              <w:t xml:space="preserve">subject </w:t>
            </w:r>
            <w:r w:rsidRPr="006C1B19">
              <w:rPr>
                <w:rFonts w:ascii="Arial" w:eastAsia="ＭＳ ゴシック" w:hAnsi="Arial" w:cs="Arial"/>
                <w:b/>
                <w:szCs w:val="21"/>
              </w:rPr>
              <w:t>information</w:t>
            </w:r>
          </w:p>
        </w:tc>
        <w:tc>
          <w:tcPr>
            <w:tcW w:w="1166" w:type="dxa"/>
            <w:tcBorders>
              <w:top w:val="single" w:sz="4" w:space="0" w:color="auto"/>
              <w:left w:val="single" w:sz="18" w:space="0" w:color="auto"/>
            </w:tcBorders>
          </w:tcPr>
          <w:p w14:paraId="23B8B72C"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p>
        </w:tc>
        <w:tc>
          <w:tcPr>
            <w:tcW w:w="1126" w:type="dxa"/>
            <w:tcBorders>
              <w:top w:val="single" w:sz="4" w:space="0" w:color="auto"/>
              <w:left w:val="single" w:sz="4" w:space="0" w:color="auto"/>
            </w:tcBorders>
          </w:tcPr>
          <w:p w14:paraId="0057C710" w14:textId="77777777" w:rsidR="00852146" w:rsidRPr="006C1B19" w:rsidRDefault="00852146" w:rsidP="0042603E">
            <w:pPr>
              <w:jc w:val="center"/>
              <w:rPr>
                <w:rFonts w:ascii="Arial" w:eastAsia="ＭＳ ゴシック" w:hAnsi="Arial" w:cs="Arial"/>
                <w:color w:val="0000FF"/>
                <w:szCs w:val="21"/>
              </w:rPr>
            </w:pPr>
          </w:p>
        </w:tc>
        <w:tc>
          <w:tcPr>
            <w:tcW w:w="1126" w:type="dxa"/>
            <w:tcBorders>
              <w:top w:val="single" w:sz="4" w:space="0" w:color="auto"/>
            </w:tcBorders>
          </w:tcPr>
          <w:p w14:paraId="427C6D81" w14:textId="77777777" w:rsidR="00852146" w:rsidRPr="006C1B19" w:rsidRDefault="00852146" w:rsidP="0042603E">
            <w:pPr>
              <w:jc w:val="center"/>
              <w:rPr>
                <w:rFonts w:ascii="Arial" w:eastAsia="ＭＳ ゴシック" w:hAnsi="Arial" w:cs="Arial"/>
                <w:color w:val="0000FF"/>
                <w:szCs w:val="21"/>
              </w:rPr>
            </w:pPr>
          </w:p>
        </w:tc>
        <w:tc>
          <w:tcPr>
            <w:tcW w:w="1126" w:type="dxa"/>
            <w:tcBorders>
              <w:top w:val="single" w:sz="4" w:space="0" w:color="auto"/>
              <w:right w:val="single" w:sz="4" w:space="0" w:color="auto"/>
            </w:tcBorders>
          </w:tcPr>
          <w:p w14:paraId="3A81CCA6" w14:textId="77777777" w:rsidR="00852146" w:rsidRPr="006C1B19" w:rsidRDefault="00852146" w:rsidP="0042603E">
            <w:pPr>
              <w:jc w:val="center"/>
              <w:rPr>
                <w:rFonts w:ascii="Arial" w:eastAsia="ＭＳ ゴシック" w:hAnsi="Arial" w:cs="Arial"/>
                <w:color w:val="0000FF"/>
                <w:szCs w:val="21"/>
              </w:rPr>
            </w:pPr>
          </w:p>
        </w:tc>
        <w:tc>
          <w:tcPr>
            <w:tcW w:w="1126" w:type="dxa"/>
            <w:tcBorders>
              <w:top w:val="single" w:sz="4" w:space="0" w:color="auto"/>
              <w:left w:val="single" w:sz="12" w:space="0" w:color="auto"/>
              <w:right w:val="single" w:sz="24" w:space="0" w:color="auto"/>
            </w:tcBorders>
          </w:tcPr>
          <w:p w14:paraId="2094DBEA" w14:textId="77777777" w:rsidR="00852146" w:rsidRPr="006C1B19" w:rsidRDefault="00852146" w:rsidP="0042603E">
            <w:pPr>
              <w:jc w:val="center"/>
              <w:rPr>
                <w:rFonts w:ascii="Arial" w:eastAsia="ＭＳ ゴシック" w:hAnsi="Arial" w:cs="Arial"/>
                <w:color w:val="0000FF"/>
                <w:szCs w:val="21"/>
              </w:rPr>
            </w:pPr>
          </w:p>
        </w:tc>
      </w:tr>
      <w:tr w:rsidR="00852146" w:rsidRPr="006C1B19" w14:paraId="4C0FEFC6" w14:textId="77777777" w:rsidTr="006B5ECB">
        <w:trPr>
          <w:trHeight w:val="242"/>
          <w:jc w:val="center"/>
        </w:trPr>
        <w:tc>
          <w:tcPr>
            <w:tcW w:w="2522" w:type="dxa"/>
            <w:tcBorders>
              <w:left w:val="single" w:sz="24" w:space="0" w:color="auto"/>
              <w:right w:val="single" w:sz="18" w:space="0" w:color="auto"/>
            </w:tcBorders>
            <w:vAlign w:val="center"/>
          </w:tcPr>
          <w:p w14:paraId="7692DA81" w14:textId="77777777" w:rsidR="00852146" w:rsidRPr="006C1B19" w:rsidRDefault="00852146" w:rsidP="0042603E">
            <w:pPr>
              <w:rPr>
                <w:rFonts w:ascii="Arial" w:eastAsia="ＭＳ ゴシック" w:hAnsi="Arial" w:cs="Arial"/>
                <w:b/>
                <w:szCs w:val="21"/>
              </w:rPr>
            </w:pPr>
            <w:r w:rsidRPr="006C1B19">
              <w:rPr>
                <w:rFonts w:ascii="Arial" w:eastAsia="ＭＳ ゴシック" w:hAnsi="Arial" w:cs="Arial"/>
                <w:b/>
                <w:szCs w:val="21"/>
              </w:rPr>
              <w:t>Target disease information</w:t>
            </w:r>
          </w:p>
        </w:tc>
        <w:tc>
          <w:tcPr>
            <w:tcW w:w="1166" w:type="dxa"/>
            <w:tcBorders>
              <w:left w:val="single" w:sz="18" w:space="0" w:color="auto"/>
            </w:tcBorders>
          </w:tcPr>
          <w:p w14:paraId="7AD571EF" w14:textId="77777777" w:rsidR="00852146" w:rsidRPr="006C1B19" w:rsidRDefault="00852146" w:rsidP="0042603E">
            <w:pPr>
              <w:jc w:val="center"/>
              <w:rPr>
                <w:rFonts w:ascii="Arial" w:eastAsia="ＭＳ ゴシック" w:hAnsi="Arial" w:cs="Arial"/>
                <w:color w:val="0000FF"/>
                <w:szCs w:val="21"/>
              </w:rPr>
            </w:pPr>
            <w:r w:rsidRPr="006C1B19">
              <w:rPr>
                <w:rFonts w:ascii="Arial" w:eastAsia="ＭＳ ゴシック" w:hAnsi="Arial" w:cs="Arial"/>
                <w:szCs w:val="21"/>
              </w:rPr>
              <w:t>○</w:t>
            </w:r>
          </w:p>
        </w:tc>
        <w:tc>
          <w:tcPr>
            <w:tcW w:w="1126" w:type="dxa"/>
            <w:tcBorders>
              <w:left w:val="single" w:sz="4" w:space="0" w:color="auto"/>
            </w:tcBorders>
          </w:tcPr>
          <w:p w14:paraId="6980CD64" w14:textId="77777777" w:rsidR="00852146" w:rsidRPr="006C1B19" w:rsidRDefault="00852146" w:rsidP="0042603E">
            <w:pPr>
              <w:jc w:val="center"/>
              <w:rPr>
                <w:rFonts w:ascii="Arial" w:eastAsia="ＭＳ ゴシック" w:hAnsi="Arial" w:cs="Arial"/>
                <w:color w:val="0000FF"/>
                <w:szCs w:val="21"/>
              </w:rPr>
            </w:pPr>
          </w:p>
        </w:tc>
        <w:tc>
          <w:tcPr>
            <w:tcW w:w="1126" w:type="dxa"/>
          </w:tcPr>
          <w:p w14:paraId="0D546101" w14:textId="77777777" w:rsidR="00852146" w:rsidRPr="006C1B19" w:rsidRDefault="00852146" w:rsidP="0042603E">
            <w:pPr>
              <w:jc w:val="center"/>
              <w:rPr>
                <w:rFonts w:ascii="Arial" w:eastAsia="ＭＳ ゴシック" w:hAnsi="Arial" w:cs="Arial"/>
                <w:color w:val="0000FF"/>
                <w:szCs w:val="21"/>
              </w:rPr>
            </w:pPr>
          </w:p>
        </w:tc>
        <w:tc>
          <w:tcPr>
            <w:tcW w:w="1126" w:type="dxa"/>
            <w:tcBorders>
              <w:right w:val="single" w:sz="4" w:space="0" w:color="auto"/>
            </w:tcBorders>
          </w:tcPr>
          <w:p w14:paraId="791A1783" w14:textId="77777777" w:rsidR="00852146" w:rsidRPr="006C1B19" w:rsidRDefault="00852146" w:rsidP="0042603E">
            <w:pPr>
              <w:jc w:val="center"/>
              <w:rPr>
                <w:rFonts w:ascii="Arial" w:eastAsia="ＭＳ ゴシック" w:hAnsi="Arial" w:cs="Arial"/>
                <w:color w:val="0000FF"/>
                <w:szCs w:val="21"/>
              </w:rPr>
            </w:pPr>
          </w:p>
        </w:tc>
        <w:tc>
          <w:tcPr>
            <w:tcW w:w="1126" w:type="dxa"/>
            <w:tcBorders>
              <w:left w:val="single" w:sz="12" w:space="0" w:color="auto"/>
              <w:right w:val="single" w:sz="24" w:space="0" w:color="auto"/>
            </w:tcBorders>
          </w:tcPr>
          <w:p w14:paraId="7904E69C" w14:textId="77777777" w:rsidR="00852146" w:rsidRPr="006C1B19" w:rsidRDefault="00852146" w:rsidP="0042603E">
            <w:pPr>
              <w:jc w:val="center"/>
              <w:rPr>
                <w:rFonts w:ascii="Arial" w:eastAsia="ＭＳ ゴシック" w:hAnsi="Arial" w:cs="Arial"/>
                <w:color w:val="0000FF"/>
                <w:szCs w:val="21"/>
              </w:rPr>
            </w:pPr>
          </w:p>
        </w:tc>
      </w:tr>
      <w:tr w:rsidR="00852146" w:rsidRPr="006C1B19" w14:paraId="51C6C103" w14:textId="77777777" w:rsidTr="006B5ECB">
        <w:trPr>
          <w:trHeight w:val="315"/>
          <w:jc w:val="center"/>
        </w:trPr>
        <w:tc>
          <w:tcPr>
            <w:tcW w:w="2522" w:type="dxa"/>
            <w:tcBorders>
              <w:left w:val="single" w:sz="24" w:space="0" w:color="auto"/>
              <w:right w:val="single" w:sz="18" w:space="0" w:color="auto"/>
            </w:tcBorders>
            <w:vAlign w:val="center"/>
          </w:tcPr>
          <w:p w14:paraId="1A6E5793" w14:textId="59A0B61D" w:rsidR="00852146" w:rsidRPr="006C1B19" w:rsidRDefault="00852146" w:rsidP="0042603E">
            <w:pPr>
              <w:rPr>
                <w:rFonts w:ascii="Arial" w:eastAsia="ＭＳ ゴシック" w:hAnsi="Arial" w:cs="Arial"/>
                <w:b/>
                <w:color w:val="0000FF"/>
                <w:szCs w:val="21"/>
              </w:rPr>
            </w:pPr>
            <w:r w:rsidRPr="006C1B19">
              <w:rPr>
                <w:rFonts w:ascii="Arial" w:eastAsia="ＭＳ ゴシック" w:hAnsi="Arial" w:cs="Arial"/>
                <w:b/>
                <w:szCs w:val="21"/>
              </w:rPr>
              <w:t>Study</w:t>
            </w:r>
            <w:r w:rsidR="00E96EDA" w:rsidRPr="006C1B19">
              <w:rPr>
                <w:rFonts w:ascii="Arial" w:eastAsia="ＭＳ ゴシック" w:hAnsi="Arial" w:cs="Arial"/>
                <w:b/>
                <w:szCs w:val="21"/>
              </w:rPr>
              <w:t xml:space="preserve"> t</w:t>
            </w:r>
            <w:r w:rsidRPr="006C1B19">
              <w:rPr>
                <w:rFonts w:ascii="Arial" w:eastAsia="ＭＳ ゴシック" w:hAnsi="Arial" w:cs="Arial"/>
                <w:b/>
                <w:szCs w:val="21"/>
              </w:rPr>
              <w:t xml:space="preserve">reatment </w:t>
            </w:r>
            <w:r w:rsidR="00E96EDA" w:rsidRPr="006C1B19">
              <w:rPr>
                <w:rFonts w:ascii="Arial" w:eastAsia="ＭＳ ゴシック" w:hAnsi="Arial" w:cs="Arial"/>
                <w:b/>
                <w:szCs w:val="21"/>
              </w:rPr>
              <w:t>i</w:t>
            </w:r>
            <w:r w:rsidRPr="006C1B19">
              <w:rPr>
                <w:rFonts w:ascii="Arial" w:eastAsia="ＭＳ ゴシック" w:hAnsi="Arial" w:cs="Arial"/>
                <w:b/>
                <w:szCs w:val="21"/>
              </w:rPr>
              <w:t>nformation</w:t>
            </w:r>
          </w:p>
        </w:tc>
        <w:tc>
          <w:tcPr>
            <w:tcW w:w="1166" w:type="dxa"/>
            <w:tcBorders>
              <w:left w:val="single" w:sz="18" w:space="0" w:color="auto"/>
            </w:tcBorders>
          </w:tcPr>
          <w:p w14:paraId="1622514F" w14:textId="77777777" w:rsidR="00852146" w:rsidRPr="006C1B19" w:rsidRDefault="00852146" w:rsidP="0042603E">
            <w:pPr>
              <w:jc w:val="center"/>
              <w:rPr>
                <w:rFonts w:ascii="Arial" w:eastAsia="ＭＳ ゴシック" w:hAnsi="Arial" w:cs="Arial"/>
                <w:color w:val="0000FF"/>
                <w:szCs w:val="21"/>
              </w:rPr>
            </w:pPr>
          </w:p>
        </w:tc>
        <w:tc>
          <w:tcPr>
            <w:tcW w:w="1126" w:type="dxa"/>
            <w:tcBorders>
              <w:left w:val="single" w:sz="4" w:space="0" w:color="auto"/>
            </w:tcBorders>
          </w:tcPr>
          <w:p w14:paraId="3D96124D" w14:textId="5247930B" w:rsidR="00852146" w:rsidRPr="006C1B19" w:rsidRDefault="00852146" w:rsidP="0042603E">
            <w:pPr>
              <w:jc w:val="center"/>
              <w:rPr>
                <w:rFonts w:ascii="Arial" w:eastAsia="ＭＳ ゴシック" w:hAnsi="Arial" w:cs="Arial"/>
                <w:szCs w:val="21"/>
              </w:rPr>
            </w:pPr>
          </w:p>
        </w:tc>
        <w:tc>
          <w:tcPr>
            <w:tcW w:w="1126" w:type="dxa"/>
          </w:tcPr>
          <w:p w14:paraId="4148DC34"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p>
        </w:tc>
        <w:tc>
          <w:tcPr>
            <w:tcW w:w="1126" w:type="dxa"/>
            <w:tcBorders>
              <w:right w:val="single" w:sz="4" w:space="0" w:color="auto"/>
            </w:tcBorders>
          </w:tcPr>
          <w:p w14:paraId="233494A1"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p>
        </w:tc>
        <w:tc>
          <w:tcPr>
            <w:tcW w:w="1126" w:type="dxa"/>
            <w:tcBorders>
              <w:left w:val="single" w:sz="12" w:space="0" w:color="auto"/>
              <w:right w:val="single" w:sz="24" w:space="0" w:color="auto"/>
            </w:tcBorders>
          </w:tcPr>
          <w:p w14:paraId="3336A0E2"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p>
        </w:tc>
      </w:tr>
      <w:tr w:rsidR="00852146" w:rsidRPr="006C1B19" w14:paraId="44A690B5" w14:textId="77777777" w:rsidTr="006B5ECB">
        <w:trPr>
          <w:trHeight w:val="315"/>
          <w:jc w:val="center"/>
        </w:trPr>
        <w:tc>
          <w:tcPr>
            <w:tcW w:w="2522" w:type="dxa"/>
            <w:tcBorders>
              <w:left w:val="single" w:sz="24" w:space="0" w:color="auto"/>
              <w:bottom w:val="single" w:sz="4" w:space="0" w:color="auto"/>
              <w:right w:val="single" w:sz="18" w:space="0" w:color="auto"/>
            </w:tcBorders>
            <w:vAlign w:val="center"/>
          </w:tcPr>
          <w:p w14:paraId="50E771CC" w14:textId="3070B12F" w:rsidR="00852146" w:rsidRPr="006C1B19" w:rsidRDefault="00852146" w:rsidP="0042603E">
            <w:pPr>
              <w:rPr>
                <w:rFonts w:ascii="Arial" w:eastAsia="ＭＳ ゴシック" w:hAnsi="Arial" w:cs="Arial"/>
                <w:b/>
                <w:szCs w:val="21"/>
              </w:rPr>
            </w:pPr>
            <w:r w:rsidRPr="006C1B19">
              <w:rPr>
                <w:rFonts w:ascii="Arial" w:eastAsia="ＭＳ ゴシック" w:hAnsi="Arial" w:cs="Arial"/>
                <w:b/>
                <w:szCs w:val="21"/>
              </w:rPr>
              <w:t xml:space="preserve">Oral </w:t>
            </w:r>
            <w:r w:rsidR="00E96EDA" w:rsidRPr="006C1B19">
              <w:rPr>
                <w:rFonts w:ascii="Arial" w:eastAsia="ＭＳ ゴシック" w:hAnsi="Arial" w:cs="Arial"/>
                <w:b/>
                <w:szCs w:val="21"/>
              </w:rPr>
              <w:t>m</w:t>
            </w:r>
            <w:r w:rsidRPr="006C1B19">
              <w:rPr>
                <w:rFonts w:ascii="Arial" w:eastAsia="ＭＳ ゴシック" w:hAnsi="Arial" w:cs="Arial"/>
                <w:b/>
                <w:szCs w:val="21"/>
              </w:rPr>
              <w:t xml:space="preserve">edication </w:t>
            </w:r>
            <w:r w:rsidR="00E96EDA" w:rsidRPr="006C1B19">
              <w:rPr>
                <w:rFonts w:ascii="Arial" w:eastAsia="ＭＳ ゴシック" w:hAnsi="Arial" w:cs="Arial"/>
                <w:b/>
                <w:szCs w:val="21"/>
              </w:rPr>
              <w:t>i</w:t>
            </w:r>
            <w:r w:rsidRPr="006C1B19">
              <w:rPr>
                <w:rFonts w:ascii="Arial" w:eastAsia="ＭＳ ゴシック" w:hAnsi="Arial" w:cs="Arial"/>
                <w:b/>
                <w:szCs w:val="21"/>
              </w:rPr>
              <w:t>nformation</w:t>
            </w:r>
          </w:p>
        </w:tc>
        <w:tc>
          <w:tcPr>
            <w:tcW w:w="1166" w:type="dxa"/>
            <w:tcBorders>
              <w:left w:val="single" w:sz="18" w:space="0" w:color="auto"/>
              <w:bottom w:val="single" w:sz="4" w:space="0" w:color="auto"/>
            </w:tcBorders>
          </w:tcPr>
          <w:p w14:paraId="5A05738D"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p>
        </w:tc>
        <w:tc>
          <w:tcPr>
            <w:tcW w:w="1126" w:type="dxa"/>
            <w:tcBorders>
              <w:left w:val="single" w:sz="4" w:space="0" w:color="auto"/>
              <w:bottom w:val="single" w:sz="4" w:space="0" w:color="auto"/>
            </w:tcBorders>
          </w:tcPr>
          <w:p w14:paraId="1E2EDD43"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p>
        </w:tc>
        <w:tc>
          <w:tcPr>
            <w:tcW w:w="1126" w:type="dxa"/>
            <w:tcBorders>
              <w:bottom w:val="single" w:sz="4" w:space="0" w:color="auto"/>
            </w:tcBorders>
          </w:tcPr>
          <w:p w14:paraId="06EB228B" w14:textId="77777777" w:rsidR="00852146" w:rsidRPr="006C1B19" w:rsidRDefault="00852146" w:rsidP="0042603E">
            <w:pPr>
              <w:jc w:val="center"/>
              <w:rPr>
                <w:rFonts w:ascii="Arial" w:eastAsia="ＭＳ ゴシック" w:hAnsi="Arial" w:cs="Arial"/>
                <w:color w:val="0000FF"/>
                <w:szCs w:val="21"/>
              </w:rPr>
            </w:pPr>
          </w:p>
        </w:tc>
        <w:tc>
          <w:tcPr>
            <w:tcW w:w="1126" w:type="dxa"/>
            <w:tcBorders>
              <w:bottom w:val="single" w:sz="4" w:space="0" w:color="auto"/>
              <w:right w:val="single" w:sz="4" w:space="0" w:color="auto"/>
            </w:tcBorders>
          </w:tcPr>
          <w:p w14:paraId="0598E1C0" w14:textId="77777777" w:rsidR="00852146" w:rsidRPr="006C1B19" w:rsidRDefault="00852146" w:rsidP="0042603E">
            <w:pPr>
              <w:jc w:val="center"/>
              <w:rPr>
                <w:rFonts w:ascii="Arial" w:eastAsia="ＭＳ ゴシック" w:hAnsi="Arial" w:cs="Arial"/>
                <w:color w:val="0000FF"/>
                <w:szCs w:val="21"/>
              </w:rPr>
            </w:pPr>
          </w:p>
        </w:tc>
        <w:tc>
          <w:tcPr>
            <w:tcW w:w="1126" w:type="dxa"/>
            <w:tcBorders>
              <w:left w:val="single" w:sz="12" w:space="0" w:color="auto"/>
              <w:bottom w:val="single" w:sz="4" w:space="0" w:color="auto"/>
              <w:right w:val="single" w:sz="24" w:space="0" w:color="auto"/>
            </w:tcBorders>
          </w:tcPr>
          <w:p w14:paraId="55193F84" w14:textId="77777777" w:rsidR="00852146" w:rsidRPr="006C1B19" w:rsidRDefault="00852146" w:rsidP="0042603E">
            <w:pPr>
              <w:jc w:val="center"/>
              <w:rPr>
                <w:rFonts w:ascii="Arial" w:eastAsia="ＭＳ ゴシック" w:hAnsi="Arial" w:cs="Arial"/>
                <w:color w:val="0000FF"/>
                <w:szCs w:val="21"/>
              </w:rPr>
            </w:pPr>
          </w:p>
        </w:tc>
      </w:tr>
      <w:tr w:rsidR="00852146" w:rsidRPr="006C1B19" w14:paraId="65D01DD4" w14:textId="77777777" w:rsidTr="006B5ECB">
        <w:trPr>
          <w:trHeight w:val="315"/>
          <w:jc w:val="center"/>
        </w:trPr>
        <w:tc>
          <w:tcPr>
            <w:tcW w:w="2522" w:type="dxa"/>
            <w:tcBorders>
              <w:left w:val="single" w:sz="24" w:space="0" w:color="auto"/>
              <w:bottom w:val="single" w:sz="4" w:space="0" w:color="auto"/>
              <w:right w:val="single" w:sz="18" w:space="0" w:color="auto"/>
            </w:tcBorders>
            <w:vAlign w:val="center"/>
          </w:tcPr>
          <w:p w14:paraId="450A3CDB" w14:textId="77777777" w:rsidR="00852146" w:rsidRPr="006C1B19" w:rsidRDefault="00852146" w:rsidP="0042603E">
            <w:pPr>
              <w:rPr>
                <w:rFonts w:ascii="Arial" w:eastAsia="ＭＳ ゴシック" w:hAnsi="Arial" w:cs="Arial"/>
                <w:b/>
                <w:szCs w:val="21"/>
              </w:rPr>
            </w:pPr>
            <w:r w:rsidRPr="006C1B19">
              <w:rPr>
                <w:rFonts w:ascii="Arial" w:eastAsia="ＭＳ ゴシック" w:hAnsi="Arial" w:cs="Arial"/>
                <w:b/>
                <w:szCs w:val="21"/>
              </w:rPr>
              <w:t>Physical findings</w:t>
            </w:r>
          </w:p>
        </w:tc>
        <w:tc>
          <w:tcPr>
            <w:tcW w:w="1166" w:type="dxa"/>
            <w:tcBorders>
              <w:left w:val="single" w:sz="18" w:space="0" w:color="auto"/>
              <w:bottom w:val="single" w:sz="4" w:space="0" w:color="auto"/>
            </w:tcBorders>
          </w:tcPr>
          <w:p w14:paraId="34CD73E1"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r w:rsidRPr="006C1B19">
              <w:rPr>
                <w:rFonts w:ascii="ＭＳ ゴシック" w:eastAsia="ＭＳ ゴシック" w:hAnsi="ＭＳ ゴシック" w:cs="ＭＳ ゴシック" w:hint="eastAsia"/>
                <w:szCs w:val="21"/>
                <w:vertAlign w:val="superscript"/>
              </w:rPr>
              <w:t>※</w:t>
            </w:r>
            <w:r w:rsidRPr="006C1B19">
              <w:rPr>
                <w:rFonts w:ascii="Arial" w:eastAsia="ＭＳ ゴシック" w:hAnsi="Arial" w:cs="Arial"/>
                <w:szCs w:val="21"/>
                <w:vertAlign w:val="superscript"/>
              </w:rPr>
              <w:t>1</w:t>
            </w:r>
          </w:p>
        </w:tc>
        <w:tc>
          <w:tcPr>
            <w:tcW w:w="1126" w:type="dxa"/>
            <w:tcBorders>
              <w:left w:val="single" w:sz="4" w:space="0" w:color="auto"/>
              <w:bottom w:val="single" w:sz="4" w:space="0" w:color="auto"/>
            </w:tcBorders>
          </w:tcPr>
          <w:p w14:paraId="48E33BCE" w14:textId="2C8A835B" w:rsidR="00852146" w:rsidRPr="006C1B19" w:rsidRDefault="003B66D4" w:rsidP="0042603E">
            <w:pPr>
              <w:jc w:val="center"/>
              <w:rPr>
                <w:rFonts w:ascii="Arial" w:eastAsia="ＭＳ ゴシック" w:hAnsi="Arial" w:cs="Arial"/>
                <w:szCs w:val="21"/>
              </w:rPr>
            </w:pPr>
            <w:r w:rsidRPr="006C1B19">
              <w:rPr>
                <w:rFonts w:ascii="Arial" w:eastAsia="ＭＳ ゴシック" w:hAnsi="Arial" w:cs="Arial"/>
                <w:szCs w:val="21"/>
              </w:rPr>
              <w:t>○</w:t>
            </w:r>
            <w:r w:rsidRPr="006C1B19">
              <w:rPr>
                <w:rFonts w:ascii="ＭＳ ゴシック" w:eastAsia="ＭＳ ゴシック" w:hAnsi="ＭＳ ゴシック" w:cs="ＭＳ ゴシック" w:hint="eastAsia"/>
                <w:szCs w:val="21"/>
                <w:vertAlign w:val="superscript"/>
              </w:rPr>
              <w:t>※</w:t>
            </w:r>
            <w:r w:rsidRPr="006C1B19">
              <w:rPr>
                <w:rFonts w:ascii="Arial" w:eastAsia="ＭＳ ゴシック" w:hAnsi="Arial" w:cs="Arial"/>
                <w:szCs w:val="21"/>
                <w:vertAlign w:val="superscript"/>
              </w:rPr>
              <w:t>2</w:t>
            </w:r>
          </w:p>
        </w:tc>
        <w:tc>
          <w:tcPr>
            <w:tcW w:w="1126" w:type="dxa"/>
            <w:tcBorders>
              <w:bottom w:val="single" w:sz="4" w:space="0" w:color="auto"/>
            </w:tcBorders>
          </w:tcPr>
          <w:p w14:paraId="507A2919" w14:textId="0ADB61BC" w:rsidR="00852146" w:rsidRPr="006C1B19" w:rsidRDefault="00E02840" w:rsidP="0042603E">
            <w:pPr>
              <w:jc w:val="center"/>
              <w:rPr>
                <w:rFonts w:ascii="Arial" w:eastAsia="ＭＳ ゴシック" w:hAnsi="Arial" w:cs="Arial"/>
                <w:color w:val="0000FF"/>
                <w:szCs w:val="21"/>
              </w:rPr>
            </w:pPr>
            <w:r w:rsidRPr="006C1B19">
              <w:rPr>
                <w:rFonts w:ascii="Arial" w:eastAsia="ＭＳ ゴシック" w:hAnsi="Arial" w:cs="Arial"/>
                <w:szCs w:val="21"/>
              </w:rPr>
              <w:t>○</w:t>
            </w:r>
          </w:p>
        </w:tc>
        <w:tc>
          <w:tcPr>
            <w:tcW w:w="1126" w:type="dxa"/>
            <w:tcBorders>
              <w:bottom w:val="single" w:sz="4" w:space="0" w:color="auto"/>
              <w:right w:val="single" w:sz="4" w:space="0" w:color="auto"/>
            </w:tcBorders>
          </w:tcPr>
          <w:p w14:paraId="7987870F" w14:textId="77777777" w:rsidR="00852146" w:rsidRPr="006C1B19" w:rsidRDefault="00852146" w:rsidP="0042603E">
            <w:pPr>
              <w:jc w:val="center"/>
              <w:rPr>
                <w:rFonts w:ascii="Arial" w:eastAsia="ＭＳ ゴシック" w:hAnsi="Arial" w:cs="Arial"/>
                <w:color w:val="0000FF"/>
                <w:szCs w:val="21"/>
              </w:rPr>
            </w:pPr>
          </w:p>
        </w:tc>
        <w:tc>
          <w:tcPr>
            <w:tcW w:w="1126" w:type="dxa"/>
            <w:tcBorders>
              <w:left w:val="single" w:sz="12" w:space="0" w:color="auto"/>
              <w:bottom w:val="single" w:sz="4" w:space="0" w:color="auto"/>
              <w:right w:val="single" w:sz="24" w:space="0" w:color="auto"/>
            </w:tcBorders>
          </w:tcPr>
          <w:p w14:paraId="5F5548A0" w14:textId="77777777" w:rsidR="00852146" w:rsidRPr="006C1B19" w:rsidRDefault="00852146" w:rsidP="0042603E">
            <w:pPr>
              <w:jc w:val="center"/>
              <w:rPr>
                <w:rFonts w:ascii="Arial" w:eastAsia="ＭＳ ゴシック" w:hAnsi="Arial" w:cs="Arial"/>
                <w:color w:val="0000FF"/>
                <w:szCs w:val="21"/>
              </w:rPr>
            </w:pPr>
          </w:p>
        </w:tc>
      </w:tr>
      <w:tr w:rsidR="00852146" w:rsidRPr="006C1B19" w14:paraId="7B8F3A47" w14:textId="77777777" w:rsidTr="006B5ECB">
        <w:trPr>
          <w:trHeight w:val="304"/>
          <w:jc w:val="center"/>
        </w:trPr>
        <w:tc>
          <w:tcPr>
            <w:tcW w:w="2522" w:type="dxa"/>
            <w:tcBorders>
              <w:left w:val="single" w:sz="24" w:space="0" w:color="auto"/>
              <w:bottom w:val="single" w:sz="4" w:space="0" w:color="auto"/>
              <w:right w:val="single" w:sz="18" w:space="0" w:color="auto"/>
            </w:tcBorders>
            <w:vAlign w:val="center"/>
          </w:tcPr>
          <w:p w14:paraId="7C1549F2" w14:textId="2AF48306" w:rsidR="00852146" w:rsidRPr="006C1B19" w:rsidRDefault="00852146" w:rsidP="0042603E">
            <w:pPr>
              <w:rPr>
                <w:rFonts w:ascii="Arial" w:eastAsia="ＭＳ ゴシック" w:hAnsi="Arial" w:cs="Arial"/>
                <w:b/>
                <w:szCs w:val="21"/>
              </w:rPr>
            </w:pPr>
            <w:r w:rsidRPr="006C1B19">
              <w:rPr>
                <w:rFonts w:ascii="Arial" w:eastAsia="ＭＳ ゴシック" w:hAnsi="Arial" w:cs="Arial"/>
                <w:b/>
                <w:szCs w:val="21"/>
              </w:rPr>
              <w:t xml:space="preserve">Vital </w:t>
            </w:r>
            <w:r w:rsidR="00E96EDA" w:rsidRPr="006C1B19">
              <w:rPr>
                <w:rFonts w:ascii="Arial" w:eastAsia="ＭＳ ゴシック" w:hAnsi="Arial" w:cs="Arial"/>
                <w:b/>
                <w:szCs w:val="21"/>
              </w:rPr>
              <w:t>s</w:t>
            </w:r>
            <w:r w:rsidRPr="006C1B19">
              <w:rPr>
                <w:rFonts w:ascii="Arial" w:eastAsia="ＭＳ ゴシック" w:hAnsi="Arial" w:cs="Arial"/>
                <w:b/>
                <w:szCs w:val="21"/>
              </w:rPr>
              <w:t>igns</w:t>
            </w:r>
          </w:p>
        </w:tc>
        <w:tc>
          <w:tcPr>
            <w:tcW w:w="1166" w:type="dxa"/>
            <w:tcBorders>
              <w:left w:val="single" w:sz="18" w:space="0" w:color="auto"/>
              <w:bottom w:val="single" w:sz="4" w:space="0" w:color="auto"/>
            </w:tcBorders>
          </w:tcPr>
          <w:p w14:paraId="57C2B363" w14:textId="77777777" w:rsidR="00852146" w:rsidRPr="006C1B19" w:rsidRDefault="00852146" w:rsidP="0042603E">
            <w:pPr>
              <w:jc w:val="center"/>
              <w:rPr>
                <w:rFonts w:ascii="Arial" w:eastAsia="ＭＳ ゴシック" w:hAnsi="Arial" w:cs="Arial"/>
                <w:szCs w:val="21"/>
              </w:rPr>
            </w:pPr>
          </w:p>
        </w:tc>
        <w:tc>
          <w:tcPr>
            <w:tcW w:w="1126" w:type="dxa"/>
            <w:tcBorders>
              <w:left w:val="single" w:sz="4" w:space="0" w:color="auto"/>
              <w:bottom w:val="single" w:sz="4" w:space="0" w:color="auto"/>
            </w:tcBorders>
          </w:tcPr>
          <w:p w14:paraId="6368BB26" w14:textId="38D5A20B" w:rsidR="00852146" w:rsidRPr="006C1B19" w:rsidRDefault="00852146" w:rsidP="0042603E">
            <w:pPr>
              <w:jc w:val="center"/>
              <w:rPr>
                <w:rFonts w:ascii="Arial" w:eastAsia="ＭＳ ゴシック" w:hAnsi="Arial" w:cs="Arial"/>
                <w:szCs w:val="21"/>
              </w:rPr>
            </w:pPr>
          </w:p>
        </w:tc>
        <w:tc>
          <w:tcPr>
            <w:tcW w:w="1126" w:type="dxa"/>
            <w:tcBorders>
              <w:bottom w:val="single" w:sz="4" w:space="0" w:color="auto"/>
            </w:tcBorders>
          </w:tcPr>
          <w:p w14:paraId="43E08702" w14:textId="4950B8FD" w:rsidR="00852146" w:rsidRPr="006C1B19" w:rsidRDefault="00783B6B" w:rsidP="0042603E">
            <w:pPr>
              <w:jc w:val="center"/>
              <w:rPr>
                <w:rFonts w:ascii="Arial" w:eastAsia="ＭＳ ゴシック" w:hAnsi="Arial" w:cs="Arial"/>
                <w:color w:val="0000FF"/>
                <w:szCs w:val="21"/>
              </w:rPr>
            </w:pPr>
            <w:r w:rsidRPr="006C1B19">
              <w:rPr>
                <w:rFonts w:ascii="Arial" w:eastAsia="ＭＳ ゴシック" w:hAnsi="Arial" w:cs="Arial"/>
                <w:szCs w:val="21"/>
              </w:rPr>
              <w:t>○</w:t>
            </w:r>
          </w:p>
        </w:tc>
        <w:tc>
          <w:tcPr>
            <w:tcW w:w="1126" w:type="dxa"/>
            <w:tcBorders>
              <w:bottom w:val="single" w:sz="4" w:space="0" w:color="auto"/>
              <w:right w:val="single" w:sz="4" w:space="0" w:color="auto"/>
            </w:tcBorders>
          </w:tcPr>
          <w:p w14:paraId="17A82847" w14:textId="77777777" w:rsidR="00852146" w:rsidRPr="006C1B19" w:rsidRDefault="00852146" w:rsidP="0042603E">
            <w:pPr>
              <w:jc w:val="center"/>
              <w:rPr>
                <w:rFonts w:ascii="Arial" w:eastAsia="ＭＳ ゴシック" w:hAnsi="Arial" w:cs="Arial"/>
                <w:color w:val="0000FF"/>
                <w:szCs w:val="21"/>
              </w:rPr>
            </w:pPr>
          </w:p>
        </w:tc>
        <w:tc>
          <w:tcPr>
            <w:tcW w:w="1126" w:type="dxa"/>
            <w:tcBorders>
              <w:left w:val="single" w:sz="12" w:space="0" w:color="auto"/>
              <w:bottom w:val="single" w:sz="4" w:space="0" w:color="auto"/>
              <w:right w:val="single" w:sz="24" w:space="0" w:color="auto"/>
            </w:tcBorders>
          </w:tcPr>
          <w:p w14:paraId="291DE963" w14:textId="77777777" w:rsidR="00852146" w:rsidRPr="006C1B19" w:rsidRDefault="00852146" w:rsidP="0042603E">
            <w:pPr>
              <w:jc w:val="center"/>
              <w:rPr>
                <w:rFonts w:ascii="Arial" w:eastAsia="ＭＳ ゴシック" w:hAnsi="Arial" w:cs="Arial"/>
                <w:color w:val="0000FF"/>
                <w:szCs w:val="21"/>
              </w:rPr>
            </w:pPr>
          </w:p>
        </w:tc>
      </w:tr>
      <w:tr w:rsidR="00852146" w:rsidRPr="006C1B19" w14:paraId="57C935EE" w14:textId="77777777" w:rsidTr="0069336F">
        <w:trPr>
          <w:jc w:val="center"/>
        </w:trPr>
        <w:tc>
          <w:tcPr>
            <w:tcW w:w="2522" w:type="dxa"/>
            <w:tcBorders>
              <w:top w:val="single" w:sz="4" w:space="0" w:color="auto"/>
              <w:left w:val="single" w:sz="24" w:space="0" w:color="auto"/>
              <w:bottom w:val="single" w:sz="4" w:space="0" w:color="auto"/>
              <w:right w:val="single" w:sz="18" w:space="0" w:color="auto"/>
            </w:tcBorders>
            <w:vAlign w:val="center"/>
          </w:tcPr>
          <w:p w14:paraId="40BBA24A" w14:textId="698A8970" w:rsidR="00852146" w:rsidRPr="006C1B19" w:rsidRDefault="00E96EDA" w:rsidP="0042603E">
            <w:pPr>
              <w:rPr>
                <w:rFonts w:ascii="Arial" w:eastAsia="ＭＳ ゴシック" w:hAnsi="Arial" w:cs="Arial"/>
                <w:b/>
                <w:color w:val="0000FF"/>
                <w:szCs w:val="21"/>
              </w:rPr>
            </w:pPr>
            <w:r w:rsidRPr="006C1B19">
              <w:rPr>
                <w:rFonts w:ascii="Arial" w:eastAsia="ＭＳ ゴシック" w:hAnsi="Arial" w:cs="Arial"/>
                <w:b/>
                <w:szCs w:val="21"/>
              </w:rPr>
              <w:t xml:space="preserve">Laboratory </w:t>
            </w:r>
            <w:r w:rsidR="00852146" w:rsidRPr="006C1B19">
              <w:rPr>
                <w:rFonts w:ascii="Arial" w:eastAsia="ＭＳ ゴシック" w:hAnsi="Arial" w:cs="Arial"/>
                <w:b/>
                <w:szCs w:val="21"/>
              </w:rPr>
              <w:t>tests (</w:t>
            </w:r>
            <w:r w:rsidR="00B2021D" w:rsidRPr="006C1B19">
              <w:rPr>
                <w:rFonts w:ascii="Arial" w:eastAsia="ＭＳ ゴシック" w:hAnsi="Arial" w:cs="Arial"/>
                <w:b/>
                <w:szCs w:val="21"/>
              </w:rPr>
              <w:t>complete blood count, biochemistry, blood type-related, coagulation, viscoelastic testing</w:t>
            </w:r>
            <w:r w:rsidR="00852146" w:rsidRPr="006C1B19">
              <w:rPr>
                <w:rFonts w:ascii="Arial" w:eastAsia="ＭＳ ゴシック" w:hAnsi="Arial" w:cs="Arial"/>
                <w:b/>
                <w:szCs w:val="21"/>
              </w:rPr>
              <w:t>)</w:t>
            </w:r>
          </w:p>
        </w:tc>
        <w:tc>
          <w:tcPr>
            <w:tcW w:w="1166" w:type="dxa"/>
            <w:tcBorders>
              <w:top w:val="single" w:sz="4" w:space="0" w:color="auto"/>
              <w:left w:val="single" w:sz="18" w:space="0" w:color="auto"/>
              <w:bottom w:val="single" w:sz="4" w:space="0" w:color="auto"/>
            </w:tcBorders>
            <w:vAlign w:val="center"/>
          </w:tcPr>
          <w:p w14:paraId="794DCB51" w14:textId="77777777" w:rsidR="00852146" w:rsidRPr="006C1B19" w:rsidRDefault="00852146" w:rsidP="0069336F">
            <w:pPr>
              <w:jc w:val="center"/>
              <w:rPr>
                <w:rFonts w:ascii="Arial" w:eastAsia="ＭＳ ゴシック" w:hAnsi="Arial" w:cs="Arial"/>
                <w:szCs w:val="21"/>
              </w:rPr>
            </w:pPr>
            <w:r w:rsidRPr="006C1B19">
              <w:rPr>
                <w:rFonts w:ascii="Arial" w:eastAsia="ＭＳ ゴシック" w:hAnsi="Arial" w:cs="Arial"/>
                <w:szCs w:val="21"/>
              </w:rPr>
              <w:t>○</w:t>
            </w:r>
            <w:r w:rsidRPr="006C1B19">
              <w:rPr>
                <w:rFonts w:ascii="ＭＳ ゴシック" w:eastAsia="ＭＳ ゴシック" w:hAnsi="ＭＳ ゴシック" w:cs="ＭＳ ゴシック" w:hint="eastAsia"/>
                <w:szCs w:val="21"/>
                <w:vertAlign w:val="superscript"/>
              </w:rPr>
              <w:t>※</w:t>
            </w:r>
            <w:r w:rsidRPr="006C1B19">
              <w:rPr>
                <w:rFonts w:ascii="Arial" w:eastAsia="ＭＳ ゴシック" w:hAnsi="Arial" w:cs="Arial"/>
                <w:szCs w:val="21"/>
                <w:vertAlign w:val="superscript"/>
              </w:rPr>
              <w:t>1</w:t>
            </w:r>
          </w:p>
        </w:tc>
        <w:tc>
          <w:tcPr>
            <w:tcW w:w="1126" w:type="dxa"/>
            <w:tcBorders>
              <w:top w:val="single" w:sz="4" w:space="0" w:color="auto"/>
              <w:left w:val="single" w:sz="4" w:space="0" w:color="auto"/>
              <w:bottom w:val="single" w:sz="4" w:space="0" w:color="auto"/>
            </w:tcBorders>
            <w:vAlign w:val="center"/>
          </w:tcPr>
          <w:p w14:paraId="387DEBD8" w14:textId="77777777" w:rsidR="00852146" w:rsidRPr="006C1B19" w:rsidRDefault="00852146" w:rsidP="0069336F">
            <w:pPr>
              <w:jc w:val="center"/>
              <w:rPr>
                <w:rFonts w:ascii="Arial" w:eastAsia="ＭＳ ゴシック" w:hAnsi="Arial" w:cs="Arial"/>
                <w:szCs w:val="21"/>
              </w:rPr>
            </w:pPr>
            <w:r w:rsidRPr="006C1B19">
              <w:rPr>
                <w:rFonts w:ascii="Arial" w:eastAsia="ＭＳ ゴシック" w:hAnsi="Arial" w:cs="Arial"/>
                <w:szCs w:val="21"/>
              </w:rPr>
              <w:t>○</w:t>
            </w:r>
            <w:r w:rsidRPr="006C1B19">
              <w:rPr>
                <w:rFonts w:ascii="ＭＳ ゴシック" w:eastAsia="ＭＳ ゴシック" w:hAnsi="ＭＳ ゴシック" w:cs="ＭＳ ゴシック" w:hint="eastAsia"/>
                <w:szCs w:val="21"/>
                <w:vertAlign w:val="superscript"/>
              </w:rPr>
              <w:t>※</w:t>
            </w:r>
            <w:r w:rsidRPr="006C1B19">
              <w:rPr>
                <w:rFonts w:ascii="Arial" w:eastAsia="ＭＳ ゴシック" w:hAnsi="Arial" w:cs="Arial"/>
                <w:szCs w:val="21"/>
                <w:vertAlign w:val="superscript"/>
              </w:rPr>
              <w:t>2</w:t>
            </w:r>
          </w:p>
        </w:tc>
        <w:tc>
          <w:tcPr>
            <w:tcW w:w="1126" w:type="dxa"/>
            <w:tcBorders>
              <w:top w:val="single" w:sz="4" w:space="0" w:color="auto"/>
              <w:bottom w:val="single" w:sz="4" w:space="0" w:color="auto"/>
            </w:tcBorders>
            <w:vAlign w:val="center"/>
          </w:tcPr>
          <w:p w14:paraId="51CD9C67" w14:textId="77777777" w:rsidR="00852146" w:rsidRPr="006C1B19" w:rsidRDefault="00852146" w:rsidP="0069336F">
            <w:pPr>
              <w:jc w:val="center"/>
              <w:rPr>
                <w:rFonts w:ascii="Arial" w:eastAsia="ＭＳ ゴシック" w:hAnsi="Arial" w:cs="Arial"/>
                <w:szCs w:val="21"/>
              </w:rPr>
            </w:pPr>
            <w:r w:rsidRPr="006C1B19">
              <w:rPr>
                <w:rFonts w:ascii="Arial" w:eastAsia="ＭＳ ゴシック" w:hAnsi="Arial" w:cs="Arial"/>
                <w:szCs w:val="21"/>
              </w:rPr>
              <w:t>○</w:t>
            </w:r>
          </w:p>
        </w:tc>
        <w:tc>
          <w:tcPr>
            <w:tcW w:w="1126" w:type="dxa"/>
            <w:tcBorders>
              <w:top w:val="single" w:sz="4" w:space="0" w:color="auto"/>
              <w:bottom w:val="single" w:sz="4" w:space="0" w:color="auto"/>
              <w:right w:val="single" w:sz="4" w:space="0" w:color="auto"/>
            </w:tcBorders>
            <w:vAlign w:val="center"/>
          </w:tcPr>
          <w:p w14:paraId="57F5FA93" w14:textId="77777777" w:rsidR="00852146" w:rsidRPr="006C1B19" w:rsidRDefault="00852146" w:rsidP="0069336F">
            <w:pPr>
              <w:jc w:val="center"/>
              <w:rPr>
                <w:rFonts w:ascii="Arial" w:eastAsia="ＭＳ ゴシック" w:hAnsi="Arial" w:cs="Arial"/>
                <w:szCs w:val="21"/>
              </w:rPr>
            </w:pPr>
            <w:r w:rsidRPr="006C1B19">
              <w:rPr>
                <w:rFonts w:ascii="Arial" w:eastAsia="ＭＳ ゴシック" w:hAnsi="Arial" w:cs="Arial"/>
                <w:szCs w:val="21"/>
              </w:rPr>
              <w:t>○</w:t>
            </w:r>
            <w:r w:rsidRPr="006C1B19">
              <w:rPr>
                <w:rFonts w:ascii="ＭＳ ゴシック" w:eastAsia="ＭＳ ゴシック" w:hAnsi="ＭＳ ゴシック" w:cs="ＭＳ ゴシック" w:hint="eastAsia"/>
                <w:szCs w:val="21"/>
                <w:vertAlign w:val="superscript"/>
              </w:rPr>
              <w:t>※</w:t>
            </w:r>
            <w:r w:rsidRPr="006C1B19">
              <w:rPr>
                <w:rFonts w:ascii="Arial" w:eastAsia="ＭＳ ゴシック" w:hAnsi="Arial" w:cs="Arial"/>
                <w:szCs w:val="21"/>
                <w:vertAlign w:val="superscript"/>
              </w:rPr>
              <w:t>3</w:t>
            </w:r>
          </w:p>
        </w:tc>
        <w:tc>
          <w:tcPr>
            <w:tcW w:w="1126" w:type="dxa"/>
            <w:tcBorders>
              <w:top w:val="single" w:sz="4" w:space="0" w:color="auto"/>
              <w:left w:val="single" w:sz="12" w:space="0" w:color="auto"/>
              <w:bottom w:val="single" w:sz="4" w:space="0" w:color="auto"/>
              <w:right w:val="single" w:sz="24" w:space="0" w:color="auto"/>
            </w:tcBorders>
            <w:vAlign w:val="center"/>
          </w:tcPr>
          <w:p w14:paraId="129ACD78" w14:textId="77777777" w:rsidR="00852146" w:rsidRPr="006C1B19" w:rsidRDefault="00852146" w:rsidP="0069336F">
            <w:pPr>
              <w:jc w:val="center"/>
              <w:rPr>
                <w:rFonts w:ascii="Arial" w:eastAsia="ＭＳ ゴシック" w:hAnsi="Arial" w:cs="Arial"/>
                <w:szCs w:val="21"/>
              </w:rPr>
            </w:pPr>
            <w:r w:rsidRPr="006C1B19">
              <w:rPr>
                <w:rFonts w:ascii="Arial" w:eastAsia="ＭＳ ゴシック" w:hAnsi="Arial" w:cs="Arial"/>
                <w:szCs w:val="21"/>
              </w:rPr>
              <w:t>○</w:t>
            </w:r>
            <w:r w:rsidRPr="006C1B19">
              <w:rPr>
                <w:rFonts w:ascii="ＭＳ ゴシック" w:eastAsia="ＭＳ ゴシック" w:hAnsi="ＭＳ ゴシック" w:cs="ＭＳ ゴシック" w:hint="eastAsia"/>
                <w:szCs w:val="21"/>
                <w:vertAlign w:val="superscript"/>
              </w:rPr>
              <w:t>※</w:t>
            </w:r>
            <w:r w:rsidRPr="006C1B19">
              <w:rPr>
                <w:rFonts w:ascii="Arial" w:eastAsia="ＭＳ ゴシック" w:hAnsi="Arial" w:cs="Arial"/>
                <w:szCs w:val="21"/>
                <w:vertAlign w:val="superscript"/>
              </w:rPr>
              <w:t>4</w:t>
            </w:r>
          </w:p>
        </w:tc>
      </w:tr>
      <w:tr w:rsidR="00852146" w:rsidRPr="006C1B19" w14:paraId="4A21FBCE" w14:textId="77777777" w:rsidTr="006B5ECB">
        <w:trPr>
          <w:jc w:val="center"/>
        </w:trPr>
        <w:tc>
          <w:tcPr>
            <w:tcW w:w="2522" w:type="dxa"/>
            <w:tcBorders>
              <w:top w:val="single" w:sz="4" w:space="0" w:color="auto"/>
              <w:left w:val="single" w:sz="24" w:space="0" w:color="auto"/>
              <w:bottom w:val="single" w:sz="4" w:space="0" w:color="auto"/>
              <w:right w:val="single" w:sz="18" w:space="0" w:color="auto"/>
            </w:tcBorders>
            <w:vAlign w:val="center"/>
          </w:tcPr>
          <w:p w14:paraId="5D26D449" w14:textId="645040A6" w:rsidR="00852146" w:rsidRPr="006C1B19" w:rsidRDefault="00852146" w:rsidP="0042603E">
            <w:pPr>
              <w:rPr>
                <w:rFonts w:ascii="Arial" w:eastAsia="ＭＳ ゴシック" w:hAnsi="Arial" w:cs="Arial"/>
                <w:b/>
                <w:szCs w:val="21"/>
              </w:rPr>
            </w:pPr>
            <w:r w:rsidRPr="006C1B19">
              <w:rPr>
                <w:rFonts w:ascii="Arial" w:eastAsia="ＭＳ ゴシック" w:hAnsi="Arial" w:cs="Arial"/>
                <w:b/>
                <w:szCs w:val="21"/>
              </w:rPr>
              <w:t>Blood gas</w:t>
            </w:r>
            <w:r w:rsidR="00D22DA3" w:rsidRPr="006C1B19">
              <w:rPr>
                <w:rFonts w:ascii="Arial" w:eastAsia="ＭＳ ゴシック" w:hAnsi="Arial" w:cs="Arial"/>
                <w:b/>
                <w:szCs w:val="21"/>
              </w:rPr>
              <w:t xml:space="preserve"> analysis</w:t>
            </w:r>
          </w:p>
        </w:tc>
        <w:tc>
          <w:tcPr>
            <w:tcW w:w="1166" w:type="dxa"/>
            <w:tcBorders>
              <w:top w:val="single" w:sz="4" w:space="0" w:color="auto"/>
              <w:left w:val="single" w:sz="18" w:space="0" w:color="auto"/>
              <w:bottom w:val="single" w:sz="4" w:space="0" w:color="auto"/>
            </w:tcBorders>
          </w:tcPr>
          <w:p w14:paraId="35AAD2C8" w14:textId="77777777" w:rsidR="00852146" w:rsidRPr="006C1B19" w:rsidRDefault="00852146" w:rsidP="0042603E">
            <w:pPr>
              <w:jc w:val="center"/>
              <w:rPr>
                <w:rFonts w:ascii="Arial" w:eastAsia="ＭＳ ゴシック" w:hAnsi="Arial" w:cs="Arial"/>
                <w:szCs w:val="21"/>
              </w:rPr>
            </w:pPr>
          </w:p>
        </w:tc>
        <w:tc>
          <w:tcPr>
            <w:tcW w:w="1126" w:type="dxa"/>
            <w:tcBorders>
              <w:top w:val="single" w:sz="4" w:space="0" w:color="auto"/>
              <w:left w:val="single" w:sz="4" w:space="0" w:color="auto"/>
              <w:bottom w:val="single" w:sz="4" w:space="0" w:color="auto"/>
            </w:tcBorders>
          </w:tcPr>
          <w:p w14:paraId="75650976" w14:textId="77777777" w:rsidR="00852146" w:rsidRPr="006C1B19" w:rsidRDefault="00852146" w:rsidP="0042603E">
            <w:pPr>
              <w:jc w:val="center"/>
              <w:rPr>
                <w:rFonts w:ascii="Arial" w:eastAsia="ＭＳ ゴシック" w:hAnsi="Arial" w:cs="Arial"/>
                <w:szCs w:val="21"/>
              </w:rPr>
            </w:pPr>
          </w:p>
        </w:tc>
        <w:tc>
          <w:tcPr>
            <w:tcW w:w="1126" w:type="dxa"/>
            <w:tcBorders>
              <w:top w:val="single" w:sz="4" w:space="0" w:color="auto"/>
              <w:bottom w:val="single" w:sz="4" w:space="0" w:color="auto"/>
            </w:tcBorders>
          </w:tcPr>
          <w:p w14:paraId="4028E6A8"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p>
        </w:tc>
        <w:tc>
          <w:tcPr>
            <w:tcW w:w="1126" w:type="dxa"/>
            <w:tcBorders>
              <w:top w:val="single" w:sz="4" w:space="0" w:color="auto"/>
              <w:bottom w:val="single" w:sz="4" w:space="0" w:color="auto"/>
              <w:right w:val="single" w:sz="4" w:space="0" w:color="auto"/>
            </w:tcBorders>
          </w:tcPr>
          <w:p w14:paraId="7C259F5B" w14:textId="77777777" w:rsidR="00852146" w:rsidRPr="006C1B19" w:rsidRDefault="00852146" w:rsidP="0042603E">
            <w:pPr>
              <w:jc w:val="center"/>
              <w:rPr>
                <w:rFonts w:ascii="Arial" w:eastAsia="ＭＳ ゴシック" w:hAnsi="Arial" w:cs="Arial"/>
                <w:szCs w:val="21"/>
              </w:rPr>
            </w:pPr>
          </w:p>
        </w:tc>
        <w:tc>
          <w:tcPr>
            <w:tcW w:w="1126" w:type="dxa"/>
            <w:tcBorders>
              <w:top w:val="single" w:sz="4" w:space="0" w:color="auto"/>
              <w:left w:val="single" w:sz="12" w:space="0" w:color="auto"/>
              <w:bottom w:val="single" w:sz="4" w:space="0" w:color="auto"/>
              <w:right w:val="single" w:sz="24" w:space="0" w:color="auto"/>
            </w:tcBorders>
            <w:vAlign w:val="center"/>
          </w:tcPr>
          <w:p w14:paraId="4A5F6E94" w14:textId="77777777" w:rsidR="00852146" w:rsidRPr="006C1B19" w:rsidRDefault="00852146" w:rsidP="0042603E">
            <w:pPr>
              <w:jc w:val="center"/>
              <w:rPr>
                <w:rFonts w:ascii="Arial" w:eastAsia="ＭＳ ゴシック" w:hAnsi="Arial" w:cs="Arial"/>
                <w:szCs w:val="21"/>
              </w:rPr>
            </w:pPr>
          </w:p>
        </w:tc>
      </w:tr>
      <w:tr w:rsidR="00852146" w:rsidRPr="006C1B19" w14:paraId="62937FC1" w14:textId="77777777" w:rsidTr="006B5ECB">
        <w:trPr>
          <w:jc w:val="center"/>
        </w:trPr>
        <w:tc>
          <w:tcPr>
            <w:tcW w:w="2522" w:type="dxa"/>
            <w:tcBorders>
              <w:top w:val="single" w:sz="4" w:space="0" w:color="auto"/>
              <w:left w:val="single" w:sz="24" w:space="0" w:color="auto"/>
              <w:bottom w:val="single" w:sz="4" w:space="0" w:color="auto"/>
              <w:right w:val="single" w:sz="18" w:space="0" w:color="auto"/>
            </w:tcBorders>
            <w:vAlign w:val="center"/>
          </w:tcPr>
          <w:p w14:paraId="14C5F816" w14:textId="0D1E38D8" w:rsidR="00852146" w:rsidRPr="006C1B19" w:rsidRDefault="00D22DA3" w:rsidP="0042603E">
            <w:pPr>
              <w:rPr>
                <w:rFonts w:ascii="Arial" w:eastAsia="ＭＳ ゴシック" w:hAnsi="Arial" w:cs="Arial"/>
                <w:b/>
                <w:szCs w:val="21"/>
              </w:rPr>
            </w:pPr>
            <w:r w:rsidRPr="006C1B19">
              <w:rPr>
                <w:rFonts w:ascii="Arial" w:eastAsia="ＭＳ ゴシック" w:hAnsi="Arial" w:cs="Arial"/>
                <w:b/>
                <w:szCs w:val="21"/>
              </w:rPr>
              <w:t>H</w:t>
            </w:r>
            <w:r w:rsidR="00852146" w:rsidRPr="006C1B19">
              <w:rPr>
                <w:rFonts w:ascii="Arial" w:eastAsia="ＭＳ ゴシック" w:hAnsi="Arial" w:cs="Arial"/>
                <w:b/>
                <w:szCs w:val="21"/>
              </w:rPr>
              <w:t>eparin concentration</w:t>
            </w:r>
            <w:r w:rsidRPr="006C1B19">
              <w:rPr>
                <w:rFonts w:ascii="Arial" w:eastAsia="ＭＳ ゴシック" w:hAnsi="Arial" w:cs="Arial"/>
                <w:b/>
                <w:szCs w:val="21"/>
              </w:rPr>
              <w:t xml:space="preserve"> in salvaged RBC</w:t>
            </w:r>
          </w:p>
          <w:p w14:paraId="09CB2D33" w14:textId="0D597F80" w:rsidR="00852146" w:rsidRPr="006C1B19" w:rsidRDefault="00852146" w:rsidP="0042603E">
            <w:pPr>
              <w:rPr>
                <w:rFonts w:ascii="Arial" w:eastAsia="ＭＳ ゴシック" w:hAnsi="Arial" w:cs="Arial"/>
                <w:b/>
                <w:szCs w:val="21"/>
              </w:rPr>
            </w:pPr>
            <w:r w:rsidRPr="006C1B19">
              <w:rPr>
                <w:rFonts w:ascii="Arial" w:eastAsia="ＭＳ ゴシック" w:hAnsi="Arial" w:cs="Arial"/>
                <w:b/>
                <w:szCs w:val="21"/>
              </w:rPr>
              <w:t>(</w:t>
            </w:r>
            <w:r w:rsidR="00D22DA3" w:rsidRPr="006C1B19">
              <w:rPr>
                <w:rFonts w:ascii="Arial" w:eastAsia="ＭＳ ゴシック" w:hAnsi="Arial" w:cs="Arial"/>
                <w:b/>
                <w:szCs w:val="21"/>
              </w:rPr>
              <w:t>Salvaged RBC</w:t>
            </w:r>
            <w:r w:rsidRPr="006C1B19">
              <w:rPr>
                <w:rFonts w:ascii="Arial" w:eastAsia="ＭＳ ゴシック" w:hAnsi="Arial" w:cs="Arial"/>
                <w:b/>
                <w:szCs w:val="21"/>
              </w:rPr>
              <w:t xml:space="preserve"> group only)</w:t>
            </w:r>
          </w:p>
        </w:tc>
        <w:tc>
          <w:tcPr>
            <w:tcW w:w="1166" w:type="dxa"/>
            <w:tcBorders>
              <w:top w:val="single" w:sz="4" w:space="0" w:color="auto"/>
              <w:left w:val="single" w:sz="18" w:space="0" w:color="auto"/>
              <w:bottom w:val="single" w:sz="4" w:space="0" w:color="auto"/>
            </w:tcBorders>
            <w:vAlign w:val="center"/>
          </w:tcPr>
          <w:p w14:paraId="5291C2C3" w14:textId="77777777" w:rsidR="00852146" w:rsidRPr="006C1B19" w:rsidRDefault="00852146" w:rsidP="0042603E">
            <w:pPr>
              <w:jc w:val="center"/>
              <w:rPr>
                <w:rFonts w:ascii="Arial" w:eastAsia="ＭＳ ゴシック" w:hAnsi="Arial" w:cs="Arial"/>
                <w:szCs w:val="21"/>
              </w:rPr>
            </w:pPr>
          </w:p>
        </w:tc>
        <w:tc>
          <w:tcPr>
            <w:tcW w:w="1126" w:type="dxa"/>
            <w:tcBorders>
              <w:top w:val="single" w:sz="4" w:space="0" w:color="auto"/>
              <w:left w:val="single" w:sz="4" w:space="0" w:color="auto"/>
              <w:bottom w:val="single" w:sz="4" w:space="0" w:color="auto"/>
            </w:tcBorders>
            <w:vAlign w:val="center"/>
          </w:tcPr>
          <w:p w14:paraId="3CE98663" w14:textId="77777777" w:rsidR="00852146" w:rsidRPr="006C1B19" w:rsidRDefault="00852146" w:rsidP="0042603E">
            <w:pPr>
              <w:jc w:val="center"/>
              <w:rPr>
                <w:rFonts w:ascii="Arial" w:eastAsia="ＭＳ ゴシック" w:hAnsi="Arial" w:cs="Arial"/>
                <w:szCs w:val="21"/>
              </w:rPr>
            </w:pPr>
          </w:p>
        </w:tc>
        <w:tc>
          <w:tcPr>
            <w:tcW w:w="1126" w:type="dxa"/>
            <w:tcBorders>
              <w:top w:val="single" w:sz="4" w:space="0" w:color="auto"/>
              <w:bottom w:val="single" w:sz="4" w:space="0" w:color="auto"/>
            </w:tcBorders>
            <w:vAlign w:val="center"/>
          </w:tcPr>
          <w:p w14:paraId="65D54BBF"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p>
        </w:tc>
        <w:tc>
          <w:tcPr>
            <w:tcW w:w="1126" w:type="dxa"/>
            <w:tcBorders>
              <w:top w:val="single" w:sz="4" w:space="0" w:color="auto"/>
              <w:bottom w:val="single" w:sz="4" w:space="0" w:color="auto"/>
              <w:right w:val="single" w:sz="4" w:space="0" w:color="auto"/>
            </w:tcBorders>
            <w:vAlign w:val="center"/>
          </w:tcPr>
          <w:p w14:paraId="42C7B8AD" w14:textId="77777777" w:rsidR="00852146" w:rsidRPr="006C1B19" w:rsidDel="00B25952" w:rsidRDefault="00852146" w:rsidP="0042603E">
            <w:pPr>
              <w:jc w:val="center"/>
              <w:rPr>
                <w:rFonts w:ascii="Arial" w:eastAsia="ＭＳ ゴシック" w:hAnsi="Arial" w:cs="Arial"/>
                <w:szCs w:val="21"/>
              </w:rPr>
            </w:pPr>
          </w:p>
        </w:tc>
        <w:tc>
          <w:tcPr>
            <w:tcW w:w="1126" w:type="dxa"/>
            <w:tcBorders>
              <w:top w:val="single" w:sz="4" w:space="0" w:color="auto"/>
              <w:left w:val="single" w:sz="12" w:space="0" w:color="auto"/>
              <w:bottom w:val="single" w:sz="4" w:space="0" w:color="auto"/>
              <w:right w:val="single" w:sz="24" w:space="0" w:color="auto"/>
            </w:tcBorders>
            <w:vAlign w:val="center"/>
          </w:tcPr>
          <w:p w14:paraId="030499F8" w14:textId="77777777" w:rsidR="00852146" w:rsidRPr="006C1B19" w:rsidRDefault="00852146" w:rsidP="0042603E">
            <w:pPr>
              <w:jc w:val="center"/>
              <w:rPr>
                <w:rFonts w:ascii="Arial" w:eastAsia="ＭＳ ゴシック" w:hAnsi="Arial" w:cs="Arial"/>
                <w:szCs w:val="21"/>
              </w:rPr>
            </w:pPr>
          </w:p>
        </w:tc>
      </w:tr>
      <w:tr w:rsidR="00852146" w:rsidRPr="006C1B19" w14:paraId="1D245E36" w14:textId="77777777" w:rsidTr="006B5ECB">
        <w:trPr>
          <w:jc w:val="center"/>
        </w:trPr>
        <w:tc>
          <w:tcPr>
            <w:tcW w:w="2522" w:type="dxa"/>
            <w:tcBorders>
              <w:left w:val="single" w:sz="24" w:space="0" w:color="auto"/>
              <w:right w:val="single" w:sz="18" w:space="0" w:color="auto"/>
            </w:tcBorders>
            <w:vAlign w:val="center"/>
          </w:tcPr>
          <w:p w14:paraId="651B61E4" w14:textId="75D1A3A6" w:rsidR="00852146" w:rsidRPr="006C1B19" w:rsidRDefault="00852146" w:rsidP="0042603E">
            <w:pPr>
              <w:rPr>
                <w:rFonts w:ascii="Arial" w:eastAsia="ＭＳ ゴシック" w:hAnsi="Arial" w:cs="Arial"/>
                <w:b/>
                <w:szCs w:val="21"/>
              </w:rPr>
            </w:pPr>
            <w:r w:rsidRPr="006C1B19">
              <w:rPr>
                <w:rFonts w:ascii="Arial" w:eastAsia="ＭＳ ゴシック" w:hAnsi="Arial" w:cs="Arial"/>
                <w:b/>
                <w:szCs w:val="21"/>
              </w:rPr>
              <w:t xml:space="preserve">Concomitant </w:t>
            </w:r>
            <w:r w:rsidR="00D22DA3" w:rsidRPr="006C1B19">
              <w:rPr>
                <w:rFonts w:ascii="Arial" w:eastAsia="ＭＳ ゴシック" w:hAnsi="Arial" w:cs="Arial"/>
                <w:b/>
                <w:szCs w:val="21"/>
              </w:rPr>
              <w:t>t</w:t>
            </w:r>
            <w:r w:rsidRPr="006C1B19">
              <w:rPr>
                <w:rFonts w:ascii="Arial" w:eastAsia="ＭＳ ゴシック" w:hAnsi="Arial" w:cs="Arial"/>
                <w:b/>
                <w:szCs w:val="21"/>
              </w:rPr>
              <w:t xml:space="preserve">reatment </w:t>
            </w:r>
            <w:r w:rsidR="00D22DA3" w:rsidRPr="006C1B19">
              <w:rPr>
                <w:rFonts w:ascii="Arial" w:eastAsia="ＭＳ ゴシック" w:hAnsi="Arial" w:cs="Arial"/>
                <w:b/>
                <w:szCs w:val="21"/>
              </w:rPr>
              <w:t>i</w:t>
            </w:r>
            <w:r w:rsidRPr="006C1B19">
              <w:rPr>
                <w:rFonts w:ascii="Arial" w:eastAsia="ＭＳ ゴシック" w:hAnsi="Arial" w:cs="Arial"/>
                <w:b/>
                <w:szCs w:val="21"/>
              </w:rPr>
              <w:t>nformation</w:t>
            </w:r>
          </w:p>
        </w:tc>
        <w:tc>
          <w:tcPr>
            <w:tcW w:w="1166" w:type="dxa"/>
            <w:tcBorders>
              <w:left w:val="single" w:sz="18" w:space="0" w:color="auto"/>
            </w:tcBorders>
          </w:tcPr>
          <w:p w14:paraId="66876269" w14:textId="77777777" w:rsidR="00852146" w:rsidRPr="006C1B19" w:rsidRDefault="00852146" w:rsidP="0042603E">
            <w:pPr>
              <w:jc w:val="center"/>
              <w:rPr>
                <w:rFonts w:ascii="Arial" w:eastAsia="ＭＳ ゴシック" w:hAnsi="Arial" w:cs="Arial"/>
                <w:szCs w:val="21"/>
              </w:rPr>
            </w:pPr>
          </w:p>
        </w:tc>
        <w:tc>
          <w:tcPr>
            <w:tcW w:w="1126" w:type="dxa"/>
            <w:tcBorders>
              <w:left w:val="single" w:sz="4" w:space="0" w:color="auto"/>
            </w:tcBorders>
          </w:tcPr>
          <w:p w14:paraId="72D73646" w14:textId="77777777" w:rsidR="00852146" w:rsidRPr="006C1B19" w:rsidRDefault="00852146" w:rsidP="0042603E">
            <w:pPr>
              <w:jc w:val="center"/>
              <w:rPr>
                <w:rFonts w:ascii="Arial" w:eastAsia="ＭＳ ゴシック" w:hAnsi="Arial" w:cs="Arial"/>
                <w:szCs w:val="21"/>
              </w:rPr>
            </w:pPr>
          </w:p>
        </w:tc>
        <w:tc>
          <w:tcPr>
            <w:tcW w:w="1126" w:type="dxa"/>
          </w:tcPr>
          <w:p w14:paraId="454A1D5B"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p>
        </w:tc>
        <w:tc>
          <w:tcPr>
            <w:tcW w:w="1126" w:type="dxa"/>
            <w:tcBorders>
              <w:right w:val="single" w:sz="4" w:space="0" w:color="auto"/>
            </w:tcBorders>
          </w:tcPr>
          <w:p w14:paraId="475504B3" w14:textId="77777777" w:rsidR="00852146" w:rsidRPr="006C1B19" w:rsidRDefault="00852146" w:rsidP="0042603E">
            <w:pPr>
              <w:jc w:val="center"/>
              <w:rPr>
                <w:rFonts w:ascii="Arial" w:eastAsia="ＭＳ ゴシック" w:hAnsi="Arial" w:cs="Arial"/>
                <w:szCs w:val="21"/>
              </w:rPr>
            </w:pPr>
          </w:p>
        </w:tc>
        <w:tc>
          <w:tcPr>
            <w:tcW w:w="1126" w:type="dxa"/>
            <w:tcBorders>
              <w:left w:val="single" w:sz="12" w:space="0" w:color="auto"/>
              <w:right w:val="single" w:sz="24" w:space="0" w:color="auto"/>
            </w:tcBorders>
            <w:vAlign w:val="center"/>
          </w:tcPr>
          <w:p w14:paraId="23A21C4C" w14:textId="77777777" w:rsidR="00852146" w:rsidRPr="006C1B19" w:rsidRDefault="00852146" w:rsidP="0042603E">
            <w:pPr>
              <w:jc w:val="center"/>
              <w:rPr>
                <w:rFonts w:ascii="Arial" w:eastAsia="ＭＳ ゴシック" w:hAnsi="Arial" w:cs="Arial"/>
                <w:szCs w:val="21"/>
              </w:rPr>
            </w:pPr>
          </w:p>
        </w:tc>
      </w:tr>
      <w:tr w:rsidR="00852146" w:rsidRPr="006C1B19" w14:paraId="23C7FE60" w14:textId="77777777" w:rsidTr="006B5ECB">
        <w:trPr>
          <w:jc w:val="center"/>
        </w:trPr>
        <w:tc>
          <w:tcPr>
            <w:tcW w:w="2522" w:type="dxa"/>
            <w:tcBorders>
              <w:left w:val="single" w:sz="24" w:space="0" w:color="auto"/>
              <w:right w:val="single" w:sz="18" w:space="0" w:color="auto"/>
            </w:tcBorders>
            <w:vAlign w:val="center"/>
          </w:tcPr>
          <w:p w14:paraId="173F05DA" w14:textId="77777777" w:rsidR="00852146" w:rsidRPr="006C1B19" w:rsidRDefault="00852146" w:rsidP="0042603E">
            <w:pPr>
              <w:rPr>
                <w:rFonts w:ascii="Arial" w:eastAsia="ＭＳ ゴシック" w:hAnsi="Arial" w:cs="Arial"/>
                <w:b/>
                <w:szCs w:val="21"/>
              </w:rPr>
            </w:pPr>
            <w:r w:rsidRPr="006C1B19">
              <w:rPr>
                <w:rFonts w:ascii="Arial" w:eastAsia="ＭＳ ゴシック" w:hAnsi="Arial" w:cs="Arial"/>
                <w:b/>
                <w:szCs w:val="21"/>
              </w:rPr>
              <w:t>Surgery Information</w:t>
            </w:r>
          </w:p>
        </w:tc>
        <w:tc>
          <w:tcPr>
            <w:tcW w:w="1166" w:type="dxa"/>
            <w:tcBorders>
              <w:left w:val="single" w:sz="18" w:space="0" w:color="auto"/>
            </w:tcBorders>
          </w:tcPr>
          <w:p w14:paraId="67D03391" w14:textId="77777777" w:rsidR="00852146" w:rsidRPr="006C1B19" w:rsidRDefault="00852146" w:rsidP="0042603E">
            <w:pPr>
              <w:jc w:val="center"/>
              <w:rPr>
                <w:rFonts w:ascii="Arial" w:eastAsia="ＭＳ ゴシック" w:hAnsi="Arial" w:cs="Arial"/>
                <w:szCs w:val="21"/>
              </w:rPr>
            </w:pPr>
          </w:p>
        </w:tc>
        <w:tc>
          <w:tcPr>
            <w:tcW w:w="1126" w:type="dxa"/>
            <w:tcBorders>
              <w:left w:val="single" w:sz="4" w:space="0" w:color="auto"/>
            </w:tcBorders>
          </w:tcPr>
          <w:p w14:paraId="3957246F" w14:textId="719A3E54" w:rsidR="00852146" w:rsidRPr="006C1B19" w:rsidRDefault="000F2DE4" w:rsidP="0042603E">
            <w:pPr>
              <w:jc w:val="center"/>
              <w:rPr>
                <w:rFonts w:ascii="Arial" w:eastAsia="ＭＳ ゴシック" w:hAnsi="Arial" w:cs="Arial"/>
                <w:szCs w:val="21"/>
              </w:rPr>
            </w:pPr>
            <w:r w:rsidRPr="006C1B19">
              <w:rPr>
                <w:rFonts w:ascii="Arial" w:eastAsia="ＭＳ ゴシック" w:hAnsi="Arial" w:cs="Arial"/>
                <w:szCs w:val="21"/>
              </w:rPr>
              <w:t>○</w:t>
            </w:r>
          </w:p>
        </w:tc>
        <w:tc>
          <w:tcPr>
            <w:tcW w:w="1126" w:type="dxa"/>
          </w:tcPr>
          <w:p w14:paraId="5F1D793C"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p>
        </w:tc>
        <w:tc>
          <w:tcPr>
            <w:tcW w:w="1126" w:type="dxa"/>
            <w:tcBorders>
              <w:right w:val="single" w:sz="4" w:space="0" w:color="auto"/>
            </w:tcBorders>
          </w:tcPr>
          <w:p w14:paraId="08C0D482" w14:textId="77777777" w:rsidR="00852146" w:rsidRPr="006C1B19" w:rsidRDefault="00852146" w:rsidP="0042603E">
            <w:pPr>
              <w:jc w:val="center"/>
              <w:rPr>
                <w:rFonts w:ascii="Arial" w:eastAsia="ＭＳ ゴシック" w:hAnsi="Arial" w:cs="Arial"/>
                <w:szCs w:val="21"/>
              </w:rPr>
            </w:pPr>
          </w:p>
        </w:tc>
        <w:tc>
          <w:tcPr>
            <w:tcW w:w="1126" w:type="dxa"/>
            <w:tcBorders>
              <w:left w:val="single" w:sz="12" w:space="0" w:color="auto"/>
              <w:right w:val="single" w:sz="24" w:space="0" w:color="auto"/>
            </w:tcBorders>
            <w:vAlign w:val="center"/>
          </w:tcPr>
          <w:p w14:paraId="68A52D4E" w14:textId="77777777" w:rsidR="00852146" w:rsidRPr="006C1B19" w:rsidRDefault="00852146" w:rsidP="0042603E">
            <w:pPr>
              <w:jc w:val="center"/>
              <w:rPr>
                <w:rFonts w:ascii="Arial" w:eastAsia="ＭＳ ゴシック" w:hAnsi="Arial" w:cs="Arial"/>
                <w:szCs w:val="21"/>
              </w:rPr>
            </w:pPr>
          </w:p>
        </w:tc>
      </w:tr>
      <w:tr w:rsidR="00852146" w:rsidRPr="006C1B19" w14:paraId="332AE62F" w14:textId="77777777" w:rsidTr="006B5ECB">
        <w:trPr>
          <w:trHeight w:val="487"/>
          <w:jc w:val="center"/>
        </w:trPr>
        <w:tc>
          <w:tcPr>
            <w:tcW w:w="2522" w:type="dxa"/>
            <w:tcBorders>
              <w:left w:val="single" w:sz="24" w:space="0" w:color="auto"/>
              <w:right w:val="single" w:sz="18" w:space="0" w:color="auto"/>
            </w:tcBorders>
            <w:vAlign w:val="center"/>
          </w:tcPr>
          <w:p w14:paraId="4A767813" w14:textId="77777777" w:rsidR="00852146" w:rsidRPr="006C1B19" w:rsidRDefault="00852146" w:rsidP="0042603E">
            <w:pPr>
              <w:rPr>
                <w:rFonts w:ascii="Arial" w:eastAsia="ＭＳ ゴシック" w:hAnsi="Arial" w:cs="Arial"/>
                <w:b/>
                <w:szCs w:val="21"/>
              </w:rPr>
            </w:pPr>
            <w:r w:rsidRPr="006C1B19">
              <w:rPr>
                <w:rFonts w:ascii="Arial" w:eastAsia="ＭＳ ゴシック" w:hAnsi="Arial" w:cs="Arial"/>
                <w:b/>
                <w:szCs w:val="21"/>
              </w:rPr>
              <w:t>Adverse events</w:t>
            </w:r>
          </w:p>
        </w:tc>
        <w:tc>
          <w:tcPr>
            <w:tcW w:w="1166" w:type="dxa"/>
            <w:tcBorders>
              <w:left w:val="single" w:sz="18" w:space="0" w:color="auto"/>
              <w:bottom w:val="single" w:sz="4" w:space="0" w:color="auto"/>
            </w:tcBorders>
          </w:tcPr>
          <w:p w14:paraId="3DE94A84" w14:textId="77777777" w:rsidR="00852146" w:rsidRPr="006C1B19" w:rsidRDefault="00852146" w:rsidP="0042603E">
            <w:pPr>
              <w:jc w:val="center"/>
              <w:rPr>
                <w:rFonts w:ascii="Arial" w:eastAsia="ＭＳ ゴシック" w:hAnsi="Arial" w:cs="Arial"/>
                <w:szCs w:val="21"/>
              </w:rPr>
            </w:pPr>
          </w:p>
        </w:tc>
        <w:tc>
          <w:tcPr>
            <w:tcW w:w="1126" w:type="dxa"/>
            <w:tcBorders>
              <w:left w:val="single" w:sz="4" w:space="0" w:color="auto"/>
            </w:tcBorders>
          </w:tcPr>
          <w:p w14:paraId="39DC8D15" w14:textId="77777777" w:rsidR="00852146" w:rsidRPr="006C1B19" w:rsidRDefault="00852146" w:rsidP="0042603E">
            <w:pPr>
              <w:jc w:val="center"/>
              <w:rPr>
                <w:rFonts w:ascii="Arial" w:eastAsia="ＭＳ ゴシック" w:hAnsi="Arial" w:cs="Arial"/>
                <w:szCs w:val="21"/>
              </w:rPr>
            </w:pPr>
          </w:p>
        </w:tc>
        <w:tc>
          <w:tcPr>
            <w:tcW w:w="1126" w:type="dxa"/>
          </w:tcPr>
          <w:p w14:paraId="5D1D4461"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noProof/>
                <w:szCs w:val="21"/>
              </w:rPr>
              <mc:AlternateContent>
                <mc:Choice Requires="wps">
                  <w:drawing>
                    <wp:anchor distT="0" distB="0" distL="114300" distR="114300" simplePos="0" relativeHeight="251658254" behindDoc="0" locked="0" layoutInCell="1" allowOverlap="1" wp14:anchorId="080EF68E" wp14:editId="411568DF">
                      <wp:simplePos x="0" y="0"/>
                      <wp:positionH relativeFrom="column">
                        <wp:posOffset>223520</wp:posOffset>
                      </wp:positionH>
                      <wp:positionV relativeFrom="paragraph">
                        <wp:posOffset>74930</wp:posOffset>
                      </wp:positionV>
                      <wp:extent cx="1654200" cy="45000"/>
                      <wp:effectExtent l="0" t="38100" r="0" b="57150"/>
                      <wp:wrapNone/>
                      <wp:docPr id="1183133213" name="直線矢印コネクタ 1"/>
                      <wp:cNvGraphicFramePr/>
                      <a:graphic xmlns:a="http://schemas.openxmlformats.org/drawingml/2006/main">
                        <a:graphicData uri="http://schemas.microsoft.com/office/word/2010/wordprocessingShape">
                          <wps:wsp>
                            <wps:cNvCnPr/>
                            <wps:spPr>
                              <a:xfrm rot="21540000">
                                <a:off x="0" y="0"/>
                                <a:ext cx="1654200" cy="45000"/>
                              </a:xfrm>
                              <a:prstGeom prst="straightConnector1">
                                <a:avLst/>
                              </a:prstGeom>
                              <a:ln w="28575">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1" style="position:absolute;margin-left:17.6pt;margin-top:5.9pt;width:130.25pt;height:3.55pt;rotation:-1;z-index:25165825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black [3200]" strokeweight="2.2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" w14:anchorId="7296E2FA">
                      <v:stroke joinstyle="miter" endarrow="block"/>
                    </v:shape>
                  </w:pict>
                </mc:Fallback>
              </mc:AlternateContent>
            </w:r>
          </w:p>
        </w:tc>
        <w:tc>
          <w:tcPr>
            <w:tcW w:w="1126" w:type="dxa"/>
            <w:tcBorders>
              <w:right w:val="single" w:sz="4" w:space="0" w:color="auto"/>
            </w:tcBorders>
          </w:tcPr>
          <w:p w14:paraId="46D530B4" w14:textId="77777777" w:rsidR="00852146" w:rsidRPr="006C1B19" w:rsidRDefault="00852146" w:rsidP="0042603E">
            <w:pPr>
              <w:jc w:val="center"/>
              <w:rPr>
                <w:rFonts w:ascii="Arial" w:eastAsia="ＭＳ ゴシック" w:hAnsi="Arial" w:cs="Arial"/>
                <w:szCs w:val="21"/>
              </w:rPr>
            </w:pPr>
          </w:p>
        </w:tc>
        <w:tc>
          <w:tcPr>
            <w:tcW w:w="1126" w:type="dxa"/>
            <w:tcBorders>
              <w:left w:val="single" w:sz="12" w:space="0" w:color="auto"/>
              <w:right w:val="single" w:sz="24" w:space="0" w:color="auto"/>
            </w:tcBorders>
            <w:vAlign w:val="center"/>
          </w:tcPr>
          <w:p w14:paraId="7BBA3FB4" w14:textId="77777777" w:rsidR="00852146" w:rsidRPr="006C1B19" w:rsidRDefault="00852146" w:rsidP="0042603E">
            <w:pPr>
              <w:jc w:val="center"/>
              <w:rPr>
                <w:rFonts w:ascii="Arial" w:eastAsia="ＭＳ ゴシック" w:hAnsi="Arial" w:cs="Arial"/>
                <w:szCs w:val="21"/>
              </w:rPr>
            </w:pPr>
          </w:p>
        </w:tc>
      </w:tr>
      <w:tr w:rsidR="00852146" w:rsidRPr="006C1B19" w14:paraId="6D726455" w14:textId="77777777" w:rsidTr="006B5ECB">
        <w:trPr>
          <w:jc w:val="center"/>
        </w:trPr>
        <w:tc>
          <w:tcPr>
            <w:tcW w:w="2522" w:type="dxa"/>
            <w:tcBorders>
              <w:left w:val="single" w:sz="24" w:space="0" w:color="auto"/>
              <w:bottom w:val="single" w:sz="24" w:space="0" w:color="auto"/>
              <w:right w:val="single" w:sz="18" w:space="0" w:color="auto"/>
            </w:tcBorders>
            <w:vAlign w:val="center"/>
          </w:tcPr>
          <w:p w14:paraId="0FCD746A" w14:textId="7C857736" w:rsidR="00852146" w:rsidRPr="006C1B19" w:rsidRDefault="00852146" w:rsidP="0042603E">
            <w:pPr>
              <w:rPr>
                <w:rFonts w:ascii="Arial" w:eastAsia="ＭＳ ゴシック" w:hAnsi="Arial" w:cs="Arial"/>
                <w:b/>
                <w:szCs w:val="21"/>
              </w:rPr>
            </w:pPr>
            <w:r w:rsidRPr="006C1B19">
              <w:rPr>
                <w:rFonts w:ascii="Arial" w:eastAsia="ＭＳ ゴシック" w:hAnsi="Arial" w:cs="Arial"/>
                <w:b/>
                <w:szCs w:val="21"/>
              </w:rPr>
              <w:t xml:space="preserve">Outcome </w:t>
            </w:r>
            <w:r w:rsidR="00D22DA3" w:rsidRPr="006C1B19">
              <w:rPr>
                <w:rFonts w:ascii="Arial" w:eastAsia="ＭＳ ゴシック" w:hAnsi="Arial" w:cs="Arial"/>
                <w:b/>
                <w:szCs w:val="21"/>
              </w:rPr>
              <w:t>i</w:t>
            </w:r>
            <w:r w:rsidRPr="006C1B19">
              <w:rPr>
                <w:rFonts w:ascii="Arial" w:eastAsia="ＭＳ ゴシック" w:hAnsi="Arial" w:cs="Arial"/>
                <w:b/>
                <w:szCs w:val="21"/>
              </w:rPr>
              <w:t>nformation</w:t>
            </w:r>
          </w:p>
        </w:tc>
        <w:tc>
          <w:tcPr>
            <w:tcW w:w="1166" w:type="dxa"/>
            <w:tcBorders>
              <w:top w:val="single" w:sz="4" w:space="0" w:color="auto"/>
              <w:left w:val="single" w:sz="18" w:space="0" w:color="auto"/>
              <w:bottom w:val="single" w:sz="24" w:space="0" w:color="auto"/>
            </w:tcBorders>
          </w:tcPr>
          <w:p w14:paraId="57F7CA18" w14:textId="77777777" w:rsidR="00852146" w:rsidRPr="006C1B19" w:rsidRDefault="00852146" w:rsidP="0042603E">
            <w:pPr>
              <w:jc w:val="center"/>
              <w:rPr>
                <w:rFonts w:ascii="Arial" w:eastAsia="ＭＳ ゴシック" w:hAnsi="Arial" w:cs="Arial"/>
                <w:szCs w:val="21"/>
              </w:rPr>
            </w:pPr>
          </w:p>
        </w:tc>
        <w:tc>
          <w:tcPr>
            <w:tcW w:w="1126" w:type="dxa"/>
            <w:tcBorders>
              <w:left w:val="single" w:sz="4" w:space="0" w:color="auto"/>
              <w:bottom w:val="single" w:sz="24" w:space="0" w:color="auto"/>
            </w:tcBorders>
          </w:tcPr>
          <w:p w14:paraId="5810CE6A" w14:textId="77777777" w:rsidR="00852146" w:rsidRPr="006C1B19" w:rsidRDefault="00852146" w:rsidP="0042603E">
            <w:pPr>
              <w:jc w:val="center"/>
              <w:rPr>
                <w:rFonts w:ascii="Arial" w:eastAsia="ＭＳ ゴシック" w:hAnsi="Arial" w:cs="Arial"/>
                <w:szCs w:val="21"/>
              </w:rPr>
            </w:pPr>
          </w:p>
        </w:tc>
        <w:tc>
          <w:tcPr>
            <w:tcW w:w="1126" w:type="dxa"/>
            <w:tcBorders>
              <w:bottom w:val="single" w:sz="24" w:space="0" w:color="auto"/>
            </w:tcBorders>
          </w:tcPr>
          <w:p w14:paraId="17CB8E3B" w14:textId="77777777" w:rsidR="00852146" w:rsidRPr="006C1B19" w:rsidRDefault="00852146" w:rsidP="0042603E">
            <w:pPr>
              <w:jc w:val="center"/>
              <w:rPr>
                <w:rFonts w:ascii="Arial" w:eastAsia="ＭＳ ゴシック" w:hAnsi="Arial" w:cs="Arial"/>
                <w:szCs w:val="21"/>
              </w:rPr>
            </w:pPr>
          </w:p>
        </w:tc>
        <w:tc>
          <w:tcPr>
            <w:tcW w:w="1126" w:type="dxa"/>
            <w:tcBorders>
              <w:bottom w:val="single" w:sz="24" w:space="0" w:color="auto"/>
              <w:right w:val="single" w:sz="4" w:space="0" w:color="auto"/>
            </w:tcBorders>
          </w:tcPr>
          <w:p w14:paraId="771C191D"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p>
        </w:tc>
        <w:tc>
          <w:tcPr>
            <w:tcW w:w="1126" w:type="dxa"/>
            <w:tcBorders>
              <w:left w:val="single" w:sz="12" w:space="0" w:color="auto"/>
              <w:bottom w:val="single" w:sz="24" w:space="0" w:color="auto"/>
              <w:right w:val="single" w:sz="24" w:space="0" w:color="auto"/>
            </w:tcBorders>
            <w:vAlign w:val="center"/>
          </w:tcPr>
          <w:p w14:paraId="0BFC69C5" w14:textId="77777777" w:rsidR="00852146" w:rsidRPr="006C1B19" w:rsidRDefault="00852146" w:rsidP="0042603E">
            <w:pPr>
              <w:jc w:val="center"/>
              <w:rPr>
                <w:rFonts w:ascii="Arial" w:eastAsia="ＭＳ ゴシック" w:hAnsi="Arial" w:cs="Arial"/>
                <w:szCs w:val="21"/>
              </w:rPr>
            </w:pPr>
            <w:r w:rsidRPr="006C1B19">
              <w:rPr>
                <w:rFonts w:ascii="Arial" w:eastAsia="ＭＳ ゴシック" w:hAnsi="Arial" w:cs="Arial"/>
                <w:szCs w:val="21"/>
              </w:rPr>
              <w:t>○</w:t>
            </w:r>
          </w:p>
        </w:tc>
      </w:tr>
    </w:tbl>
    <w:p w14:paraId="588012CE" w14:textId="443401F5" w:rsidR="00852146" w:rsidRPr="006C1B19" w:rsidRDefault="00852146" w:rsidP="00691E86">
      <w:pPr>
        <w:ind w:leftChars="67" w:left="141" w:right="-1"/>
        <w:rPr>
          <w:rFonts w:ascii="Arial" w:eastAsia="ＭＳ ゴシック" w:hAnsi="Arial" w:cs="Arial"/>
          <w:szCs w:val="21"/>
        </w:rPr>
      </w:pPr>
      <w:r w:rsidRPr="006C1B19">
        <w:rPr>
          <w:rFonts w:ascii="Arial" w:eastAsia="ＭＳ ゴシック" w:hAnsi="Arial" w:cs="Arial"/>
          <w:szCs w:val="21"/>
        </w:rPr>
        <w:t xml:space="preserve">　</w:t>
      </w:r>
      <w:proofErr w:type="gramStart"/>
      <w:r w:rsidR="002C6341" w:rsidRPr="006C1B19">
        <w:rPr>
          <w:rFonts w:ascii="Apple Color Emoji" w:eastAsia="ＭＳ ゴシック" w:hAnsi="Apple Color Emoji" w:cs="Apple Color Emoji"/>
          <w:szCs w:val="21"/>
        </w:rPr>
        <w:t>➡</w:t>
      </w:r>
      <w:r w:rsidRPr="006C1B19">
        <w:rPr>
          <w:rFonts w:ascii="Arial" w:eastAsia="ＭＳ ゴシック" w:hAnsi="Arial" w:cs="Arial"/>
          <w:szCs w:val="21"/>
        </w:rPr>
        <w:t xml:space="preserve"> :</w:t>
      </w:r>
      <w:proofErr w:type="gramEnd"/>
      <w:r w:rsidRPr="006C1B19">
        <w:rPr>
          <w:rFonts w:ascii="Arial" w:eastAsia="ＭＳ ゴシック" w:hAnsi="Arial" w:cs="Arial"/>
          <w:szCs w:val="21"/>
        </w:rPr>
        <w:t xml:space="preserve"> </w:t>
      </w:r>
      <w:r w:rsidR="002C6341" w:rsidRPr="006C1B19">
        <w:rPr>
          <w:rFonts w:ascii="Arial" w:hAnsi="Arial" w:cs="Arial"/>
          <w:szCs w:val="21"/>
        </w:rPr>
        <w:t>Assessed throughout the study period</w:t>
      </w:r>
      <w:r w:rsidRPr="006C1B19">
        <w:rPr>
          <w:rFonts w:ascii="Arial" w:eastAsia="ＭＳ ゴシック" w:hAnsi="Arial" w:cs="Arial"/>
          <w:szCs w:val="21"/>
        </w:rPr>
        <w:t xml:space="preserve"> </w:t>
      </w:r>
      <w:r w:rsidRPr="006C1B19">
        <w:rPr>
          <w:rFonts w:ascii="Segoe UI Symbol" w:eastAsia="ＭＳ ゴシック" w:hAnsi="Segoe UI Symbol" w:cs="Segoe UI Symbol"/>
          <w:szCs w:val="21"/>
        </w:rPr>
        <w:t>◎</w:t>
      </w:r>
      <w:r w:rsidRPr="006C1B19">
        <w:rPr>
          <w:rFonts w:ascii="Arial" w:eastAsia="ＭＳ ゴシック" w:hAnsi="Arial" w:cs="Arial"/>
          <w:szCs w:val="21"/>
        </w:rPr>
        <w:t xml:space="preserve">: Mandatory items ○: </w:t>
      </w:r>
      <w:r w:rsidR="006769A5" w:rsidRPr="006C1B19">
        <w:rPr>
          <w:rFonts w:ascii="Arial" w:hAnsi="Arial" w:cs="Arial"/>
          <w:szCs w:val="21"/>
        </w:rPr>
        <w:t>Routine clinical examination item</w:t>
      </w:r>
      <w:r w:rsidRPr="006C1B19">
        <w:rPr>
          <w:rFonts w:ascii="Arial" w:eastAsia="ＭＳ ゴシック" w:hAnsi="Arial" w:cs="Arial"/>
          <w:szCs w:val="21"/>
        </w:rPr>
        <w:t xml:space="preserve"> ●: </w:t>
      </w:r>
      <w:r w:rsidR="006769A5" w:rsidRPr="006C1B19">
        <w:rPr>
          <w:rFonts w:ascii="Arial" w:hAnsi="Arial" w:cs="Arial"/>
          <w:szCs w:val="21"/>
        </w:rPr>
        <w:t>Study-specific examination</w:t>
      </w:r>
    </w:p>
    <w:p w14:paraId="445E417A" w14:textId="3CAA541C" w:rsidR="00852146" w:rsidRPr="006C1B19" w:rsidRDefault="00D9640D" w:rsidP="00691E86">
      <w:pPr>
        <w:ind w:leftChars="100" w:left="211" w:right="-1" w:hanging="1"/>
        <w:rPr>
          <w:rFonts w:ascii="Arial" w:eastAsia="ＭＳ ゴシック" w:hAnsi="Arial" w:cs="Arial"/>
          <w:szCs w:val="21"/>
        </w:rPr>
      </w:pPr>
      <w:r w:rsidRPr="006C1B19">
        <w:rPr>
          <w:rFonts w:ascii="Arial" w:eastAsia="ＭＳ ゴシック" w:hAnsi="Arial" w:cs="Arial"/>
          <w:szCs w:val="21"/>
        </w:rPr>
        <w:t xml:space="preserve">*1 </w:t>
      </w:r>
      <w:r w:rsidRPr="006C1B19">
        <w:rPr>
          <w:rFonts w:ascii="Arial" w:hAnsi="Arial" w:cs="Arial"/>
          <w:szCs w:val="21"/>
        </w:rPr>
        <w:t>Results obtained from routine clinical care within 90 days before obtaining informed consent may be used for the study.</w:t>
      </w:r>
      <w:r w:rsidR="00384A75" w:rsidRPr="006C1B19">
        <w:rPr>
          <w:rFonts w:ascii="Arial" w:eastAsia="ＭＳ ゴシック" w:hAnsi="Arial" w:cs="Arial"/>
          <w:szCs w:val="21"/>
        </w:rPr>
        <w:t xml:space="preserve"> </w:t>
      </w:r>
    </w:p>
    <w:p w14:paraId="6F02BA96" w14:textId="600E4431" w:rsidR="00852146" w:rsidRPr="006C1B19" w:rsidRDefault="00852146" w:rsidP="00691E86">
      <w:pPr>
        <w:ind w:leftChars="100" w:left="211" w:right="-1" w:hanging="1"/>
        <w:rPr>
          <w:rFonts w:ascii="Arial" w:eastAsia="ＭＳ ゴシック" w:hAnsi="Arial" w:cs="Arial"/>
          <w:szCs w:val="21"/>
        </w:rPr>
      </w:pPr>
      <w:r w:rsidRPr="006C1B19">
        <w:rPr>
          <w:rFonts w:ascii="Arial" w:eastAsia="ＭＳ ゴシック" w:hAnsi="Arial" w:cs="Arial"/>
          <w:szCs w:val="21"/>
        </w:rPr>
        <w:lastRenderedPageBreak/>
        <w:t xml:space="preserve">*2 </w:t>
      </w:r>
      <w:r w:rsidR="005C3588" w:rsidRPr="006C1B19">
        <w:rPr>
          <w:rFonts w:ascii="Arial" w:hAnsi="Arial" w:cs="Arial"/>
          <w:szCs w:val="21"/>
        </w:rPr>
        <w:t xml:space="preserve">Information must be collected before the induction of general anesthesia. </w:t>
      </w:r>
      <w:r w:rsidR="00D9640D" w:rsidRPr="006C1B19">
        <w:rPr>
          <w:rFonts w:ascii="Arial" w:hAnsi="Arial" w:cs="Arial"/>
          <w:szCs w:val="21"/>
        </w:rPr>
        <w:t xml:space="preserve">If results from routine clinical care are available within 14 days before the day of surgery, they </w:t>
      </w:r>
      <w:r w:rsidR="00B615C3" w:rsidRPr="006C1B19">
        <w:rPr>
          <w:rFonts w:ascii="Arial" w:hAnsi="Arial" w:cs="Arial"/>
          <w:szCs w:val="21"/>
        </w:rPr>
        <w:t>are</w:t>
      </w:r>
      <w:r w:rsidR="00D9640D" w:rsidRPr="006C1B19">
        <w:rPr>
          <w:rFonts w:ascii="Arial" w:hAnsi="Arial" w:cs="Arial"/>
          <w:szCs w:val="21"/>
        </w:rPr>
        <w:t xml:space="preserve"> used.</w:t>
      </w:r>
    </w:p>
    <w:p w14:paraId="56BD0174" w14:textId="7781F320" w:rsidR="00852146" w:rsidRPr="006C1B19" w:rsidRDefault="005A72BF" w:rsidP="00691E86">
      <w:pPr>
        <w:ind w:leftChars="100" w:left="211" w:right="-1" w:hanging="1"/>
        <w:rPr>
          <w:rFonts w:ascii="Arial" w:eastAsiaTheme="majorEastAsia" w:hAnsi="Arial" w:cs="Arial"/>
          <w:szCs w:val="21"/>
        </w:rPr>
      </w:pPr>
      <w:r w:rsidRPr="006C1B19">
        <w:rPr>
          <w:rFonts w:ascii="Arial" w:eastAsia="ＭＳ ゴシック" w:hAnsi="Arial" w:cs="Arial"/>
          <w:szCs w:val="21"/>
        </w:rPr>
        <w:t xml:space="preserve">*3 </w:t>
      </w:r>
      <w:r w:rsidRPr="006C1B19">
        <w:rPr>
          <w:rFonts w:ascii="Arial" w:hAnsi="Arial" w:cs="Arial"/>
          <w:szCs w:val="21"/>
        </w:rPr>
        <w:t xml:space="preserve">Data obtained on the day after surgery </w:t>
      </w:r>
      <w:r w:rsidR="009F6BBF" w:rsidRPr="006C1B19">
        <w:rPr>
          <w:rFonts w:ascii="Arial" w:hAnsi="Arial" w:cs="Arial"/>
          <w:szCs w:val="21"/>
        </w:rPr>
        <w:t>is</w:t>
      </w:r>
      <w:r w:rsidRPr="006C1B19">
        <w:rPr>
          <w:rFonts w:ascii="Arial" w:hAnsi="Arial" w:cs="Arial"/>
          <w:szCs w:val="21"/>
        </w:rPr>
        <w:t xml:space="preserve"> used.</w:t>
      </w:r>
      <w:r w:rsidR="00852146" w:rsidRPr="006C1B19">
        <w:rPr>
          <w:rFonts w:ascii="Arial" w:eastAsiaTheme="majorEastAsia" w:hAnsi="Arial" w:cs="Arial"/>
          <w:szCs w:val="21"/>
        </w:rPr>
        <w:t xml:space="preserve"> </w:t>
      </w:r>
    </w:p>
    <w:p w14:paraId="4BE7B8CF" w14:textId="0FF910B4" w:rsidR="00832AA1" w:rsidRPr="006C1B19" w:rsidRDefault="00852146" w:rsidP="00691E86">
      <w:pPr>
        <w:ind w:leftChars="100" w:left="210"/>
        <w:rPr>
          <w:rFonts w:ascii="Arial" w:hAnsi="Arial" w:cs="Arial"/>
          <w:szCs w:val="21"/>
        </w:rPr>
      </w:pPr>
      <w:r w:rsidRPr="006C1B19">
        <w:rPr>
          <w:rFonts w:ascii="Arial" w:eastAsiaTheme="majorEastAsia" w:hAnsi="Arial" w:cs="Arial"/>
          <w:szCs w:val="21"/>
        </w:rPr>
        <w:t xml:space="preserve">*4 </w:t>
      </w:r>
      <w:r w:rsidR="00691E86" w:rsidRPr="006C1B19">
        <w:rPr>
          <w:rFonts w:ascii="Arial" w:eastAsiaTheme="majorEastAsia" w:hAnsi="Arial" w:cs="Arial"/>
          <w:szCs w:val="21"/>
        </w:rPr>
        <w:t xml:space="preserve">To be performed whenever possible. </w:t>
      </w:r>
      <w:r w:rsidR="005A72BF" w:rsidRPr="006C1B19">
        <w:rPr>
          <w:rFonts w:ascii="Arial" w:eastAsiaTheme="majorEastAsia" w:hAnsi="Arial" w:cs="Arial"/>
          <w:szCs w:val="21"/>
        </w:rPr>
        <w:t xml:space="preserve">If results from other visits or routine clinical care are available within one day prior to the date of study discontinuation, they </w:t>
      </w:r>
      <w:r w:rsidR="001E0EDE" w:rsidRPr="006C1B19">
        <w:rPr>
          <w:rFonts w:ascii="Arial" w:eastAsiaTheme="majorEastAsia" w:hAnsi="Arial" w:cs="Arial"/>
          <w:szCs w:val="21"/>
        </w:rPr>
        <w:t>are</w:t>
      </w:r>
      <w:r w:rsidR="005A72BF" w:rsidRPr="006C1B19">
        <w:rPr>
          <w:rFonts w:ascii="Arial" w:eastAsiaTheme="majorEastAsia" w:hAnsi="Arial" w:cs="Arial"/>
          <w:szCs w:val="21"/>
        </w:rPr>
        <w:t xml:space="preserve"> used.</w:t>
      </w:r>
      <w:r w:rsidRPr="006C1B19">
        <w:rPr>
          <w:rFonts w:ascii="Arial" w:eastAsiaTheme="majorEastAsia" w:hAnsi="Arial" w:cs="Arial"/>
          <w:szCs w:val="21"/>
        </w:rPr>
        <w:t xml:space="preserve"> </w:t>
      </w:r>
    </w:p>
    <w:p w14:paraId="298B7F23" w14:textId="1E45B421" w:rsidR="00A51401" w:rsidRPr="006C1B19" w:rsidRDefault="00D24FB3" w:rsidP="00975F0A">
      <w:pPr>
        <w:pStyle w:val="2"/>
        <w:numPr>
          <w:ilvl w:val="1"/>
          <w:numId w:val="7"/>
        </w:numPr>
        <w:rPr>
          <w:rFonts w:ascii="Arial" w:hAnsi="Arial" w:cs="Arial"/>
          <w:b/>
          <w:szCs w:val="21"/>
        </w:rPr>
      </w:pPr>
      <w:bookmarkStart w:id="13893" w:name="_Toc193809765"/>
      <w:r w:rsidRPr="006C1B19">
        <w:rPr>
          <w:rFonts w:ascii="Arial" w:hAnsi="Arial" w:cs="Arial"/>
          <w:b/>
          <w:szCs w:val="21"/>
        </w:rPr>
        <w:t>Definition of observation and inspection items</w:t>
      </w:r>
      <w:bookmarkEnd w:id="13891"/>
      <w:bookmarkEnd w:id="13892"/>
      <w:bookmarkEnd w:id="13893"/>
    </w:p>
    <w:p w14:paraId="637C1E4F" w14:textId="1228FF5D" w:rsidR="00182E3B" w:rsidRPr="006C1B19" w:rsidRDefault="00182E3B" w:rsidP="00975F0A">
      <w:pPr>
        <w:pStyle w:val="3"/>
        <w:numPr>
          <w:ilvl w:val="2"/>
          <w:numId w:val="7"/>
        </w:numPr>
        <w:ind w:leftChars="0"/>
        <w:rPr>
          <w:rFonts w:ascii="Arial" w:hAnsi="Arial" w:cs="Arial"/>
          <w:b/>
          <w:szCs w:val="21"/>
        </w:rPr>
      </w:pPr>
      <w:bookmarkStart w:id="13894" w:name="_Toc193809766"/>
      <w:bookmarkStart w:id="13895" w:name="_Toc421702493"/>
      <w:bookmarkStart w:id="13896" w:name="_Toc423341033"/>
      <w:r w:rsidRPr="006C1B19">
        <w:rPr>
          <w:rFonts w:ascii="Arial" w:hAnsi="Arial" w:cs="Arial"/>
          <w:b/>
          <w:szCs w:val="21"/>
        </w:rPr>
        <w:t>Definition of the disease</w:t>
      </w:r>
      <w:bookmarkEnd w:id="13894"/>
    </w:p>
    <w:tbl>
      <w:tblPr>
        <w:tblStyle w:val="af2"/>
        <w:tblW w:w="0" w:type="auto"/>
        <w:tblInd w:w="137" w:type="dxa"/>
        <w:tblLook w:val="00A0" w:firstRow="1" w:lastRow="0" w:firstColumn="1" w:lastColumn="0" w:noHBand="0" w:noVBand="0"/>
      </w:tblPr>
      <w:tblGrid>
        <w:gridCol w:w="1559"/>
        <w:gridCol w:w="6767"/>
      </w:tblGrid>
      <w:tr w:rsidR="00182E3B" w:rsidRPr="006C1B19" w14:paraId="7463E024" w14:textId="77777777" w:rsidTr="001373A8">
        <w:trPr>
          <w:trHeight w:val="358"/>
        </w:trPr>
        <w:tc>
          <w:tcPr>
            <w:tcW w:w="1559" w:type="dxa"/>
            <w:shd w:val="clear" w:color="auto" w:fill="D9D9D9" w:themeFill="background1" w:themeFillShade="D9"/>
          </w:tcPr>
          <w:p w14:paraId="72D99A80" w14:textId="77777777" w:rsidR="00182E3B" w:rsidRPr="006C1B19" w:rsidRDefault="00182E3B" w:rsidP="00DB1A21">
            <w:pPr>
              <w:ind w:rightChars="66" w:right="139"/>
              <w:rPr>
                <w:rFonts w:ascii="Arial" w:eastAsia="Meiryo UI" w:hAnsi="Arial" w:cs="Arial"/>
                <w:szCs w:val="21"/>
              </w:rPr>
            </w:pPr>
          </w:p>
        </w:tc>
        <w:tc>
          <w:tcPr>
            <w:tcW w:w="6767" w:type="dxa"/>
            <w:shd w:val="clear" w:color="auto" w:fill="D9D9D9" w:themeFill="background1" w:themeFillShade="D9"/>
          </w:tcPr>
          <w:p w14:paraId="2109147E" w14:textId="77777777" w:rsidR="00182E3B" w:rsidRPr="006C1B19" w:rsidRDefault="00182E3B" w:rsidP="00DB1A21">
            <w:pPr>
              <w:ind w:rightChars="66" w:right="139"/>
              <w:jc w:val="center"/>
              <w:rPr>
                <w:rFonts w:ascii="Arial" w:eastAsia="Meiryo UI" w:hAnsi="Arial" w:cs="Arial"/>
                <w:szCs w:val="21"/>
              </w:rPr>
            </w:pPr>
            <w:r w:rsidRPr="006C1B19">
              <w:rPr>
                <w:rFonts w:ascii="Arial" w:eastAsia="Meiryo UI" w:hAnsi="Arial" w:cs="Arial"/>
                <w:szCs w:val="21"/>
              </w:rPr>
              <w:t>definition</w:t>
            </w:r>
          </w:p>
        </w:tc>
      </w:tr>
      <w:tr w:rsidR="00182E3B" w:rsidRPr="006C1B19" w14:paraId="4ABA3E82" w14:textId="77777777" w:rsidTr="001373A8">
        <w:trPr>
          <w:trHeight w:val="358"/>
        </w:trPr>
        <w:tc>
          <w:tcPr>
            <w:tcW w:w="1559" w:type="dxa"/>
          </w:tcPr>
          <w:p w14:paraId="209A6A65" w14:textId="3050B766" w:rsidR="00182E3B" w:rsidRPr="006C1B19" w:rsidRDefault="00FF487F" w:rsidP="00DB1A21">
            <w:pPr>
              <w:ind w:rightChars="66" w:right="139"/>
              <w:rPr>
                <w:rFonts w:ascii="Arial" w:hAnsi="Arial" w:cs="Arial"/>
                <w:szCs w:val="21"/>
              </w:rPr>
            </w:pPr>
            <w:r w:rsidRPr="006C1B19">
              <w:rPr>
                <w:rFonts w:ascii="Arial" w:hAnsi="Arial" w:cs="Arial"/>
                <w:szCs w:val="21"/>
              </w:rPr>
              <w:t>M</w:t>
            </w:r>
            <w:r w:rsidR="00C45269" w:rsidRPr="006C1B19">
              <w:rPr>
                <w:rFonts w:ascii="Arial" w:hAnsi="Arial" w:cs="Arial"/>
                <w:szCs w:val="21"/>
              </w:rPr>
              <w:t>yocardial infarction</w:t>
            </w:r>
          </w:p>
        </w:tc>
        <w:tc>
          <w:tcPr>
            <w:tcW w:w="6767" w:type="dxa"/>
          </w:tcPr>
          <w:p w14:paraId="5EF07B62" w14:textId="0DA26535" w:rsidR="00182E3B" w:rsidRPr="006C1B19" w:rsidRDefault="007648FC" w:rsidP="00DB1A21">
            <w:pPr>
              <w:ind w:rightChars="66" w:right="139"/>
              <w:rPr>
                <w:rFonts w:ascii="Arial" w:hAnsi="Arial" w:cs="Arial"/>
                <w:szCs w:val="21"/>
              </w:rPr>
            </w:pPr>
            <w:r w:rsidRPr="006C1B19">
              <w:rPr>
                <w:rFonts w:ascii="Arial" w:hAnsi="Arial" w:cs="Arial"/>
                <w:szCs w:val="21"/>
              </w:rPr>
              <w:t>A confirmed diagnosis of the above condition made by a cardiologist</w:t>
            </w:r>
          </w:p>
        </w:tc>
      </w:tr>
      <w:tr w:rsidR="00182E3B" w:rsidRPr="006C1B19" w14:paraId="2430FE3C" w14:textId="77777777" w:rsidTr="001373A8">
        <w:trPr>
          <w:trHeight w:val="358"/>
        </w:trPr>
        <w:tc>
          <w:tcPr>
            <w:tcW w:w="1559" w:type="dxa"/>
          </w:tcPr>
          <w:p w14:paraId="65FCEE3F" w14:textId="23988638" w:rsidR="00182E3B" w:rsidRPr="006C1B19" w:rsidRDefault="00941290" w:rsidP="00DB1A21">
            <w:pPr>
              <w:ind w:rightChars="66" w:right="139"/>
              <w:rPr>
                <w:rFonts w:ascii="Arial" w:hAnsi="Arial" w:cs="Arial"/>
                <w:szCs w:val="21"/>
              </w:rPr>
            </w:pPr>
            <w:proofErr w:type="spellStart"/>
            <w:r w:rsidRPr="006C1B19">
              <w:rPr>
                <w:rFonts w:ascii="Arial" w:hAnsi="Arial" w:cs="Arial"/>
                <w:szCs w:val="21"/>
              </w:rPr>
              <w:t>s</w:t>
            </w:r>
            <w:r w:rsidR="00FF487F" w:rsidRPr="006C1B19">
              <w:rPr>
                <w:rFonts w:ascii="Arial" w:hAnsi="Arial" w:cs="Arial"/>
                <w:szCs w:val="21"/>
              </w:rPr>
              <w:t>S</w:t>
            </w:r>
            <w:r w:rsidRPr="006C1B19">
              <w:rPr>
                <w:rFonts w:ascii="Arial" w:hAnsi="Arial" w:cs="Arial"/>
                <w:szCs w:val="21"/>
              </w:rPr>
              <w:t>troke</w:t>
            </w:r>
            <w:proofErr w:type="spellEnd"/>
          </w:p>
        </w:tc>
        <w:tc>
          <w:tcPr>
            <w:tcW w:w="6767" w:type="dxa"/>
          </w:tcPr>
          <w:p w14:paraId="334CCBBE" w14:textId="0213F4A4" w:rsidR="00182E3B" w:rsidRPr="006C1B19" w:rsidRDefault="007648FC" w:rsidP="00DB1A21">
            <w:pPr>
              <w:ind w:rightChars="66" w:right="139"/>
              <w:rPr>
                <w:rFonts w:ascii="Arial" w:hAnsi="Arial" w:cs="Arial"/>
                <w:szCs w:val="21"/>
              </w:rPr>
            </w:pPr>
            <w:r w:rsidRPr="006C1B19">
              <w:rPr>
                <w:rFonts w:ascii="Arial" w:hAnsi="Arial" w:cs="Arial"/>
                <w:szCs w:val="21"/>
              </w:rPr>
              <w:t>A confirmed diagnosis of the above condition made by a neurosurgeon or neurologist.</w:t>
            </w:r>
          </w:p>
        </w:tc>
      </w:tr>
      <w:tr w:rsidR="00182E3B" w:rsidRPr="006C1B19" w14:paraId="162427CB" w14:textId="77777777" w:rsidTr="001373A8">
        <w:trPr>
          <w:trHeight w:val="358"/>
        </w:trPr>
        <w:tc>
          <w:tcPr>
            <w:tcW w:w="1559" w:type="dxa"/>
          </w:tcPr>
          <w:p w14:paraId="0695FED8" w14:textId="1D2AE13A" w:rsidR="00182E3B" w:rsidRPr="006C1B19" w:rsidRDefault="00FF487F" w:rsidP="00DB1A21">
            <w:pPr>
              <w:ind w:rightChars="66" w:right="139"/>
              <w:rPr>
                <w:rFonts w:ascii="Arial" w:hAnsi="Arial" w:cs="Arial"/>
                <w:szCs w:val="21"/>
              </w:rPr>
            </w:pPr>
            <w:r w:rsidRPr="006C1B19">
              <w:rPr>
                <w:rFonts w:ascii="Arial" w:hAnsi="Arial" w:cs="Arial"/>
                <w:szCs w:val="21"/>
              </w:rPr>
              <w:t>H</w:t>
            </w:r>
            <w:r w:rsidR="00941290" w:rsidRPr="006C1B19">
              <w:rPr>
                <w:rFonts w:ascii="Arial" w:hAnsi="Arial" w:cs="Arial"/>
                <w:szCs w:val="21"/>
              </w:rPr>
              <w:t>eart failure</w:t>
            </w:r>
          </w:p>
        </w:tc>
        <w:tc>
          <w:tcPr>
            <w:tcW w:w="6767" w:type="dxa"/>
          </w:tcPr>
          <w:p w14:paraId="435E5D0A" w14:textId="5F8BBC19" w:rsidR="00182E3B" w:rsidRPr="006C1B19" w:rsidRDefault="00D30CE6" w:rsidP="00DB1A21">
            <w:pPr>
              <w:ind w:rightChars="66" w:right="139"/>
              <w:rPr>
                <w:rFonts w:ascii="Arial" w:hAnsi="Arial" w:cs="Arial"/>
                <w:szCs w:val="21"/>
              </w:rPr>
            </w:pPr>
            <w:r w:rsidRPr="006C1B19">
              <w:rPr>
                <w:rFonts w:ascii="Arial" w:hAnsi="Arial" w:cs="Arial"/>
                <w:szCs w:val="21"/>
              </w:rPr>
              <w:t xml:space="preserve">A history of hospitalization for the above condition, or classified as </w:t>
            </w:r>
            <w:r w:rsidR="00854017" w:rsidRPr="006C1B19">
              <w:rPr>
                <w:rFonts w:ascii="Arial" w:hAnsi="Arial" w:cs="Arial"/>
                <w:szCs w:val="21"/>
              </w:rPr>
              <w:t>New York Heart Association</w:t>
            </w:r>
            <w:r w:rsidRPr="006C1B19">
              <w:rPr>
                <w:rFonts w:ascii="Arial" w:hAnsi="Arial" w:cs="Arial"/>
                <w:szCs w:val="21"/>
              </w:rPr>
              <w:t xml:space="preserve"> Class II or higher, or with a left ventricular ejection fraction of less than 50% as determined by echocardiography.</w:t>
            </w:r>
          </w:p>
        </w:tc>
      </w:tr>
      <w:tr w:rsidR="00182E3B" w:rsidRPr="006C1B19" w14:paraId="2900C0D9" w14:textId="77777777" w:rsidTr="001373A8">
        <w:trPr>
          <w:trHeight w:val="717"/>
        </w:trPr>
        <w:tc>
          <w:tcPr>
            <w:tcW w:w="1559" w:type="dxa"/>
          </w:tcPr>
          <w:p w14:paraId="77EEDDAE" w14:textId="2E8B1508" w:rsidR="00182E3B" w:rsidRPr="006C1B19" w:rsidRDefault="002227A6" w:rsidP="00C91C74">
            <w:pPr>
              <w:ind w:rightChars="-50" w:right="-105"/>
              <w:rPr>
                <w:rFonts w:ascii="Arial" w:hAnsi="Arial" w:cs="Arial"/>
                <w:color w:val="0000FF"/>
                <w:szCs w:val="21"/>
              </w:rPr>
            </w:pPr>
            <w:r w:rsidRPr="006C1B19">
              <w:rPr>
                <w:rFonts w:ascii="Arial" w:hAnsi="Arial" w:cs="Arial"/>
                <w:szCs w:val="21"/>
              </w:rPr>
              <w:t>Known coagulation and fibrinolytic disorders</w:t>
            </w:r>
          </w:p>
        </w:tc>
        <w:tc>
          <w:tcPr>
            <w:tcW w:w="6767" w:type="dxa"/>
          </w:tcPr>
          <w:p w14:paraId="21BB4989" w14:textId="293C302C" w:rsidR="00182E3B" w:rsidRPr="006C1B19" w:rsidRDefault="00D30CE6" w:rsidP="00DB1A21">
            <w:pPr>
              <w:ind w:rightChars="66" w:right="139"/>
              <w:rPr>
                <w:rFonts w:ascii="Arial" w:hAnsi="Arial" w:cs="Arial"/>
                <w:color w:val="0000FF"/>
                <w:szCs w:val="21"/>
              </w:rPr>
            </w:pPr>
            <w:r w:rsidRPr="006C1B19">
              <w:rPr>
                <w:rFonts w:ascii="Arial" w:hAnsi="Arial" w:cs="Arial"/>
                <w:szCs w:val="21"/>
              </w:rPr>
              <w:t>Confirmed diagnoses of any of the following: idiopathic thrombocytopenic purpura, thrombotic thrombocytopenic purpura, aplastic anemia, antiphospholipid antibody syndrome, protein C deficiency, or other congenital or acquired coagulation or fibrinolytic disorders.</w:t>
            </w:r>
          </w:p>
        </w:tc>
      </w:tr>
    </w:tbl>
    <w:p w14:paraId="30114F45" w14:textId="77777777" w:rsidR="00182E3B" w:rsidRPr="006C1B19" w:rsidRDefault="00182E3B" w:rsidP="00DB1A21">
      <w:pPr>
        <w:ind w:rightChars="66" w:right="139"/>
        <w:rPr>
          <w:rFonts w:ascii="Arial" w:hAnsi="Arial" w:cs="Arial"/>
          <w:szCs w:val="21"/>
        </w:rPr>
      </w:pPr>
    </w:p>
    <w:p w14:paraId="0441B514" w14:textId="5C11929E" w:rsidR="00123D92" w:rsidRPr="006C1B19" w:rsidRDefault="00CA4E97" w:rsidP="00975F0A">
      <w:pPr>
        <w:pStyle w:val="10"/>
        <w:numPr>
          <w:ilvl w:val="0"/>
          <w:numId w:val="7"/>
        </w:numPr>
        <w:rPr>
          <w:rFonts w:ascii="Arial" w:hAnsi="Arial" w:cs="Arial"/>
          <w:b/>
          <w:sz w:val="21"/>
          <w:szCs w:val="21"/>
        </w:rPr>
      </w:pPr>
      <w:bookmarkStart w:id="13897" w:name="_Toc481756752"/>
      <w:bookmarkStart w:id="13898" w:name="_Toc481761705"/>
      <w:bookmarkStart w:id="13899" w:name="_Toc481764356"/>
      <w:bookmarkStart w:id="13900" w:name="_Toc481756779"/>
      <w:bookmarkStart w:id="13901" w:name="_Toc481761732"/>
      <w:bookmarkStart w:id="13902" w:name="_Toc481764383"/>
      <w:bookmarkStart w:id="13903" w:name="_Toc481756780"/>
      <w:bookmarkStart w:id="13904" w:name="_Toc481761733"/>
      <w:bookmarkStart w:id="13905" w:name="_Toc481764384"/>
      <w:bookmarkStart w:id="13906" w:name="_Toc481756781"/>
      <w:bookmarkStart w:id="13907" w:name="_Toc481761734"/>
      <w:bookmarkStart w:id="13908" w:name="_Toc481764385"/>
      <w:bookmarkStart w:id="13909" w:name="_Toc481756782"/>
      <w:bookmarkStart w:id="13910" w:name="_Toc481761735"/>
      <w:bookmarkStart w:id="13911" w:name="_Toc481764386"/>
      <w:bookmarkStart w:id="13912" w:name="_Toc481756783"/>
      <w:bookmarkStart w:id="13913" w:name="_Toc481761736"/>
      <w:bookmarkStart w:id="13914" w:name="_Toc481764387"/>
      <w:bookmarkStart w:id="13915" w:name="_Toc193809767"/>
      <w:bookmarkEnd w:id="13895"/>
      <w:bookmarkEnd w:id="13896"/>
      <w:bookmarkEnd w:id="13897"/>
      <w:bookmarkEnd w:id="13898"/>
      <w:bookmarkEnd w:id="13899"/>
      <w:bookmarkEnd w:id="13900"/>
      <w:bookmarkEnd w:id="13901"/>
      <w:bookmarkEnd w:id="13902"/>
      <w:bookmarkEnd w:id="13903"/>
      <w:bookmarkEnd w:id="13904"/>
      <w:bookmarkEnd w:id="13905"/>
      <w:bookmarkEnd w:id="13906"/>
      <w:bookmarkEnd w:id="13907"/>
      <w:bookmarkEnd w:id="13908"/>
      <w:bookmarkEnd w:id="13909"/>
      <w:bookmarkEnd w:id="13910"/>
      <w:bookmarkEnd w:id="13911"/>
      <w:bookmarkEnd w:id="13912"/>
      <w:bookmarkEnd w:id="13913"/>
      <w:bookmarkEnd w:id="13914"/>
      <w:r w:rsidRPr="006C1B19">
        <w:rPr>
          <w:rFonts w:ascii="Arial" w:hAnsi="Arial" w:cs="Arial"/>
          <w:b/>
          <w:sz w:val="21"/>
          <w:szCs w:val="21"/>
        </w:rPr>
        <w:t>Evaluation and Reporting of AEs</w:t>
      </w:r>
      <w:bookmarkEnd w:id="13915"/>
    </w:p>
    <w:p w14:paraId="67CC7A7C" w14:textId="27275D3C" w:rsidR="00123D92" w:rsidRPr="006C1B19" w:rsidRDefault="00D24FB3" w:rsidP="00CA4E97">
      <w:pPr>
        <w:pStyle w:val="2"/>
        <w:numPr>
          <w:ilvl w:val="1"/>
          <w:numId w:val="7"/>
        </w:numPr>
        <w:rPr>
          <w:rFonts w:ascii="Arial" w:hAnsi="Arial" w:cs="Arial"/>
          <w:b/>
          <w:szCs w:val="21"/>
        </w:rPr>
      </w:pPr>
      <w:bookmarkStart w:id="13916" w:name="_Toc421702496"/>
      <w:bookmarkStart w:id="13917" w:name="_Toc423341036"/>
      <w:bookmarkStart w:id="13918" w:name="_Toc193809768"/>
      <w:r w:rsidRPr="006C1B19">
        <w:rPr>
          <w:rFonts w:ascii="Arial" w:hAnsi="Arial" w:cs="Arial"/>
          <w:b/>
          <w:szCs w:val="21"/>
        </w:rPr>
        <w:t xml:space="preserve">Definition of </w:t>
      </w:r>
      <w:r w:rsidR="0039718E" w:rsidRPr="006C1B19">
        <w:rPr>
          <w:rFonts w:ascii="Arial" w:hAnsi="Arial" w:cs="Arial"/>
          <w:b/>
          <w:szCs w:val="21"/>
        </w:rPr>
        <w:t>AE</w:t>
      </w:r>
      <w:r w:rsidRPr="006C1B19">
        <w:rPr>
          <w:rFonts w:ascii="Arial" w:hAnsi="Arial" w:cs="Arial"/>
          <w:b/>
          <w:szCs w:val="21"/>
        </w:rPr>
        <w:t>s</w:t>
      </w:r>
      <w:bookmarkEnd w:id="13916"/>
      <w:bookmarkEnd w:id="13917"/>
      <w:bookmarkEnd w:id="13918"/>
    </w:p>
    <w:p w14:paraId="41BCACA4" w14:textId="29ED126C" w:rsidR="00402099" w:rsidRPr="006C1B19" w:rsidRDefault="00940DE2" w:rsidP="00940DE2">
      <w:pPr>
        <w:ind w:leftChars="200" w:left="420"/>
        <w:rPr>
          <w:rFonts w:ascii="Arial" w:hAnsi="Arial" w:cs="Arial"/>
          <w:szCs w:val="21"/>
        </w:rPr>
      </w:pPr>
      <w:r w:rsidRPr="006C1B19">
        <w:rPr>
          <w:rFonts w:ascii="Arial" w:hAnsi="Arial" w:cs="Arial"/>
          <w:szCs w:val="21"/>
        </w:rPr>
        <w:t xml:space="preserve">An AE refers to any untoward medical occurrence in a subject who has received the study treatment, regardless of whether a causal relationship with the study treatment can be established. </w:t>
      </w:r>
      <w:r w:rsidR="00852F81" w:rsidRPr="006C1B19">
        <w:rPr>
          <w:rFonts w:ascii="Arial" w:hAnsi="Arial" w:cs="Arial"/>
          <w:szCs w:val="21"/>
        </w:rPr>
        <w:t>A side effect is defined as an AE for which a causal relationship with the study product cannot be reasonably excluded.</w:t>
      </w:r>
    </w:p>
    <w:p w14:paraId="07018898" w14:textId="1F81769D" w:rsidR="005B7FB6" w:rsidRPr="006C1B19" w:rsidRDefault="005F3CC2" w:rsidP="00975F0A">
      <w:pPr>
        <w:pStyle w:val="2"/>
        <w:numPr>
          <w:ilvl w:val="1"/>
          <w:numId w:val="7"/>
        </w:numPr>
        <w:rPr>
          <w:rFonts w:ascii="Arial" w:hAnsi="Arial" w:cs="Arial"/>
          <w:b/>
          <w:szCs w:val="21"/>
        </w:rPr>
      </w:pPr>
      <w:bookmarkStart w:id="13919" w:name="_Toc193809769"/>
      <w:r w:rsidRPr="006C1B19">
        <w:rPr>
          <w:rFonts w:ascii="Arial" w:hAnsi="Arial" w:cs="Arial"/>
          <w:b/>
          <w:szCs w:val="21"/>
        </w:rPr>
        <w:t>Response to the Occurrence of AEs</w:t>
      </w:r>
      <w:bookmarkEnd w:id="13919"/>
    </w:p>
    <w:p w14:paraId="2489D504" w14:textId="372553C1" w:rsidR="00402099" w:rsidRPr="006C1B19" w:rsidRDefault="00F52D28" w:rsidP="005F3CC2">
      <w:pPr>
        <w:ind w:leftChars="200" w:left="420"/>
        <w:rPr>
          <w:rFonts w:ascii="Arial" w:hAnsi="Arial" w:cs="Arial"/>
          <w:szCs w:val="21"/>
        </w:rPr>
      </w:pPr>
      <w:r w:rsidRPr="006C1B19">
        <w:rPr>
          <w:rFonts w:ascii="Arial" w:hAnsi="Arial" w:cs="Arial"/>
          <w:szCs w:val="21"/>
        </w:rPr>
        <w:t>If an AE occurs, appropriate and optimal care must be provided promptly.</w:t>
      </w:r>
      <w:r w:rsidR="005F3CC2" w:rsidRPr="006C1B19">
        <w:rPr>
          <w:rFonts w:ascii="Arial" w:hAnsi="Arial" w:cs="Arial"/>
          <w:szCs w:val="21"/>
        </w:rPr>
        <w:t xml:space="preserve"> For all AEs that occur during the study period, the following information must be promptly recorded in the medical record or related documents:</w:t>
      </w:r>
      <w:r w:rsidR="005F3CC2" w:rsidRPr="006C1B19">
        <w:rPr>
          <w:rFonts w:ascii="Arial" w:hAnsi="Arial" w:cs="Arial"/>
          <w:szCs w:val="21"/>
        </w:rPr>
        <w:br/>
        <w:t>(1) name of the adverse event, (2) date of onset, (3) known or unknown event, (4) seriousness, (5) severity, (6) causal relationship with the study product, and (7) measures taken in response. Each AE must be assessed to determine whether it meets the criteria for a</w:t>
      </w:r>
      <w:r w:rsidR="002475EC" w:rsidRPr="006C1B19">
        <w:rPr>
          <w:rFonts w:ascii="Arial" w:hAnsi="Arial" w:cs="Arial"/>
          <w:szCs w:val="21"/>
        </w:rPr>
        <w:t>n SAE</w:t>
      </w:r>
      <w:r w:rsidR="005F3CC2" w:rsidRPr="006C1B19">
        <w:rPr>
          <w:rFonts w:ascii="Arial" w:hAnsi="Arial" w:cs="Arial"/>
          <w:szCs w:val="21"/>
        </w:rPr>
        <w:t xml:space="preserve">. </w:t>
      </w:r>
      <w:r w:rsidR="002475EC" w:rsidRPr="006C1B19">
        <w:rPr>
          <w:rFonts w:ascii="Arial" w:hAnsi="Arial" w:cs="Arial"/>
          <w:szCs w:val="21"/>
        </w:rPr>
        <w:t xml:space="preserve">If judged to be an SAE, it </w:t>
      </w:r>
      <w:r w:rsidR="00097527" w:rsidRPr="006C1B19">
        <w:rPr>
          <w:rFonts w:ascii="Arial" w:hAnsi="Arial" w:cs="Arial"/>
          <w:szCs w:val="21"/>
        </w:rPr>
        <w:t>is</w:t>
      </w:r>
      <w:r w:rsidR="002475EC" w:rsidRPr="006C1B19">
        <w:rPr>
          <w:rFonts w:ascii="Arial" w:hAnsi="Arial" w:cs="Arial"/>
          <w:szCs w:val="21"/>
        </w:rPr>
        <w:t xml:space="preserve"> reported following the procedures described in Section 9.4.2.</w:t>
      </w:r>
      <w:r w:rsidR="005F3CC2" w:rsidRPr="006C1B19">
        <w:rPr>
          <w:rFonts w:ascii="Arial" w:hAnsi="Arial" w:cs="Arial"/>
          <w:szCs w:val="21"/>
        </w:rPr>
        <w:br/>
        <w:t xml:space="preserve">In principle, all AEs judged to be causally related to the study product must be followed </w:t>
      </w:r>
      <w:r w:rsidR="005F3CC2" w:rsidRPr="006C1B19">
        <w:rPr>
          <w:rFonts w:ascii="Arial" w:hAnsi="Arial" w:cs="Arial"/>
          <w:szCs w:val="21"/>
        </w:rPr>
        <w:lastRenderedPageBreak/>
        <w:t>until resolution or stabilization, and the outcome and date of resolution must be documented.</w:t>
      </w:r>
    </w:p>
    <w:p w14:paraId="4004B5BC" w14:textId="2F2D05D2" w:rsidR="000D564C" w:rsidRPr="006C1B19" w:rsidRDefault="0039718E" w:rsidP="00975F0A">
      <w:pPr>
        <w:pStyle w:val="2"/>
        <w:numPr>
          <w:ilvl w:val="1"/>
          <w:numId w:val="7"/>
        </w:numPr>
        <w:rPr>
          <w:rFonts w:ascii="Arial" w:hAnsi="Arial" w:cs="Arial"/>
          <w:b/>
          <w:szCs w:val="21"/>
        </w:rPr>
      </w:pPr>
      <w:bookmarkStart w:id="13920" w:name="_Toc421702498"/>
      <w:bookmarkStart w:id="13921" w:name="_Toc423341038"/>
      <w:bookmarkStart w:id="13922" w:name="_Toc193809770"/>
      <w:r w:rsidRPr="006C1B19">
        <w:rPr>
          <w:rFonts w:ascii="Arial" w:hAnsi="Arial" w:cs="Arial"/>
          <w:b/>
          <w:szCs w:val="21"/>
        </w:rPr>
        <w:t>Evaluation</w:t>
      </w:r>
      <w:r w:rsidR="000D564C" w:rsidRPr="006C1B19">
        <w:rPr>
          <w:rFonts w:ascii="Arial" w:hAnsi="Arial" w:cs="Arial"/>
          <w:b/>
          <w:szCs w:val="21"/>
        </w:rPr>
        <w:t xml:space="preserve"> of </w:t>
      </w:r>
      <w:r w:rsidRPr="006C1B19">
        <w:rPr>
          <w:rFonts w:ascii="Arial" w:hAnsi="Arial" w:cs="Arial"/>
          <w:b/>
          <w:szCs w:val="21"/>
        </w:rPr>
        <w:t>AE</w:t>
      </w:r>
      <w:r w:rsidR="000D564C" w:rsidRPr="006C1B19">
        <w:rPr>
          <w:rFonts w:ascii="Arial" w:hAnsi="Arial" w:cs="Arial"/>
          <w:b/>
          <w:szCs w:val="21"/>
        </w:rPr>
        <w:t>s</w:t>
      </w:r>
      <w:bookmarkEnd w:id="13920"/>
      <w:bookmarkEnd w:id="13921"/>
      <w:bookmarkEnd w:id="13922"/>
    </w:p>
    <w:p w14:paraId="0FBCCAF6" w14:textId="16B96D88" w:rsidR="00A51401" w:rsidRPr="006C1B19" w:rsidRDefault="0049322C" w:rsidP="00975F0A">
      <w:pPr>
        <w:pStyle w:val="3"/>
        <w:numPr>
          <w:ilvl w:val="2"/>
          <w:numId w:val="7"/>
        </w:numPr>
        <w:ind w:leftChars="0"/>
        <w:rPr>
          <w:rFonts w:ascii="Arial" w:hAnsi="Arial" w:cs="Arial"/>
          <w:b/>
          <w:szCs w:val="21"/>
        </w:rPr>
      </w:pPr>
      <w:bookmarkStart w:id="13923" w:name="_Toc421702499"/>
      <w:bookmarkStart w:id="13924" w:name="_Toc423341039"/>
      <w:bookmarkStart w:id="13925" w:name="_Toc193809771"/>
      <w:r w:rsidRPr="006C1B19">
        <w:rPr>
          <w:rFonts w:ascii="Arial" w:hAnsi="Arial" w:cs="Arial"/>
          <w:b/>
          <w:szCs w:val="21"/>
        </w:rPr>
        <w:t>Definition of S</w:t>
      </w:r>
      <w:r w:rsidR="0039718E" w:rsidRPr="006C1B19">
        <w:rPr>
          <w:rFonts w:ascii="Arial" w:hAnsi="Arial" w:cs="Arial"/>
          <w:b/>
          <w:szCs w:val="21"/>
        </w:rPr>
        <w:t>AE</w:t>
      </w:r>
      <w:r w:rsidRPr="006C1B19">
        <w:rPr>
          <w:rFonts w:ascii="Arial" w:hAnsi="Arial" w:cs="Arial"/>
          <w:b/>
          <w:szCs w:val="21"/>
        </w:rPr>
        <w:t>s</w:t>
      </w:r>
      <w:bookmarkEnd w:id="13923"/>
      <w:bookmarkEnd w:id="13924"/>
      <w:bookmarkEnd w:id="13925"/>
    </w:p>
    <w:p w14:paraId="430917AC" w14:textId="08435D1F" w:rsidR="000E02ED" w:rsidRPr="006C1B19" w:rsidRDefault="00CC0DC2" w:rsidP="000E02ED">
      <w:pPr>
        <w:ind w:firstLineChars="100" w:firstLine="210"/>
        <w:rPr>
          <w:rFonts w:ascii="Arial" w:hAnsi="Arial" w:cs="Arial"/>
          <w:szCs w:val="21"/>
        </w:rPr>
      </w:pPr>
      <w:bookmarkStart w:id="13926" w:name="_Toc421702500"/>
      <w:r w:rsidRPr="006C1B19">
        <w:rPr>
          <w:rFonts w:ascii="Arial" w:hAnsi="Arial" w:cs="Arial"/>
          <w:szCs w:val="21"/>
        </w:rPr>
        <w:t>SAE are defined as any AE that meet one or more of the following criteria:</w:t>
      </w:r>
    </w:p>
    <w:p w14:paraId="4EDDF614" w14:textId="77777777" w:rsidR="000E02ED" w:rsidRPr="006C1B19" w:rsidRDefault="000E02ED" w:rsidP="00E107EA">
      <w:pPr>
        <w:numPr>
          <w:ilvl w:val="0"/>
          <w:numId w:val="38"/>
        </w:numPr>
        <w:tabs>
          <w:tab w:val="num" w:pos="720"/>
        </w:tabs>
        <w:ind w:firstLineChars="100" w:firstLine="210"/>
        <w:rPr>
          <w:rFonts w:ascii="Arial" w:hAnsi="Arial" w:cs="Arial"/>
          <w:szCs w:val="21"/>
        </w:rPr>
      </w:pPr>
      <w:r w:rsidRPr="006C1B19">
        <w:rPr>
          <w:rFonts w:ascii="Arial" w:hAnsi="Arial" w:cs="Arial"/>
          <w:szCs w:val="21"/>
        </w:rPr>
        <w:t>Results in death</w:t>
      </w:r>
    </w:p>
    <w:p w14:paraId="343639E1" w14:textId="77777777" w:rsidR="000E02ED" w:rsidRPr="006C1B19" w:rsidRDefault="000E02ED" w:rsidP="00E107EA">
      <w:pPr>
        <w:numPr>
          <w:ilvl w:val="0"/>
          <w:numId w:val="38"/>
        </w:numPr>
        <w:tabs>
          <w:tab w:val="num" w:pos="720"/>
        </w:tabs>
        <w:ind w:firstLineChars="100" w:firstLine="210"/>
        <w:rPr>
          <w:rFonts w:ascii="Arial" w:hAnsi="Arial" w:cs="Arial"/>
          <w:szCs w:val="21"/>
        </w:rPr>
      </w:pPr>
      <w:r w:rsidRPr="006C1B19">
        <w:rPr>
          <w:rFonts w:ascii="Arial" w:hAnsi="Arial" w:cs="Arial"/>
          <w:szCs w:val="21"/>
        </w:rPr>
        <w:t>Is life-threatening</w:t>
      </w:r>
    </w:p>
    <w:p w14:paraId="1F5733B3" w14:textId="77777777" w:rsidR="000E02ED" w:rsidRPr="006C1B19" w:rsidRDefault="000E02ED" w:rsidP="00E107EA">
      <w:pPr>
        <w:numPr>
          <w:ilvl w:val="0"/>
          <w:numId w:val="38"/>
        </w:numPr>
        <w:tabs>
          <w:tab w:val="num" w:pos="720"/>
        </w:tabs>
        <w:ind w:firstLineChars="100" w:firstLine="210"/>
        <w:rPr>
          <w:rFonts w:ascii="Arial" w:hAnsi="Arial" w:cs="Arial"/>
          <w:szCs w:val="21"/>
        </w:rPr>
      </w:pPr>
      <w:r w:rsidRPr="006C1B19">
        <w:rPr>
          <w:rFonts w:ascii="Arial" w:hAnsi="Arial" w:cs="Arial"/>
          <w:szCs w:val="21"/>
        </w:rPr>
        <w:t>Requires inpatient hospitalization or prolongation of existing hospitalization</w:t>
      </w:r>
    </w:p>
    <w:p w14:paraId="6F670E06" w14:textId="77777777" w:rsidR="000E02ED" w:rsidRPr="006C1B19" w:rsidRDefault="000E02ED" w:rsidP="00E107EA">
      <w:pPr>
        <w:numPr>
          <w:ilvl w:val="0"/>
          <w:numId w:val="38"/>
        </w:numPr>
        <w:tabs>
          <w:tab w:val="num" w:pos="720"/>
        </w:tabs>
        <w:ind w:firstLineChars="100" w:firstLine="210"/>
        <w:rPr>
          <w:rFonts w:ascii="Arial" w:hAnsi="Arial" w:cs="Arial"/>
          <w:szCs w:val="21"/>
        </w:rPr>
      </w:pPr>
      <w:r w:rsidRPr="006C1B19">
        <w:rPr>
          <w:rFonts w:ascii="Arial" w:hAnsi="Arial" w:cs="Arial"/>
          <w:szCs w:val="21"/>
        </w:rPr>
        <w:t>Results in persistent or significant disability or incapacity</w:t>
      </w:r>
    </w:p>
    <w:p w14:paraId="5F91FEA1" w14:textId="77777777" w:rsidR="000E02ED" w:rsidRPr="006C1B19" w:rsidRDefault="000E02ED" w:rsidP="00E107EA">
      <w:pPr>
        <w:numPr>
          <w:ilvl w:val="0"/>
          <w:numId w:val="38"/>
        </w:numPr>
        <w:tabs>
          <w:tab w:val="num" w:pos="720"/>
        </w:tabs>
        <w:ind w:firstLineChars="100" w:firstLine="210"/>
        <w:rPr>
          <w:rFonts w:ascii="Arial" w:hAnsi="Arial" w:cs="Arial"/>
          <w:szCs w:val="21"/>
        </w:rPr>
      </w:pPr>
      <w:r w:rsidRPr="006C1B19">
        <w:rPr>
          <w:rFonts w:ascii="Arial" w:hAnsi="Arial" w:cs="Arial"/>
          <w:szCs w:val="21"/>
        </w:rPr>
        <w:t>Is a medically important event that may jeopardize the subject</w:t>
      </w:r>
    </w:p>
    <w:p w14:paraId="7EE24977" w14:textId="77777777" w:rsidR="000E02ED" w:rsidRPr="006C1B19" w:rsidRDefault="000E02ED" w:rsidP="00E107EA">
      <w:pPr>
        <w:numPr>
          <w:ilvl w:val="0"/>
          <w:numId w:val="38"/>
        </w:numPr>
        <w:tabs>
          <w:tab w:val="num" w:pos="720"/>
        </w:tabs>
        <w:ind w:firstLineChars="100" w:firstLine="210"/>
        <w:rPr>
          <w:rFonts w:ascii="Arial" w:hAnsi="Arial" w:cs="Arial"/>
          <w:szCs w:val="21"/>
        </w:rPr>
      </w:pPr>
      <w:r w:rsidRPr="006C1B19">
        <w:rPr>
          <w:rFonts w:ascii="Arial" w:hAnsi="Arial" w:cs="Arial"/>
          <w:szCs w:val="21"/>
        </w:rPr>
        <w:t>Other events that are equivalent in seriousness to those listed above</w:t>
      </w:r>
    </w:p>
    <w:p w14:paraId="4A295869" w14:textId="77777777" w:rsidR="000E02ED" w:rsidRPr="006C1B19" w:rsidRDefault="000E02ED" w:rsidP="00E107EA">
      <w:pPr>
        <w:numPr>
          <w:ilvl w:val="0"/>
          <w:numId w:val="38"/>
        </w:numPr>
        <w:tabs>
          <w:tab w:val="num" w:pos="720"/>
        </w:tabs>
        <w:ind w:firstLineChars="100" w:firstLine="210"/>
        <w:rPr>
          <w:rFonts w:ascii="Arial" w:hAnsi="Arial" w:cs="Arial"/>
          <w:szCs w:val="21"/>
        </w:rPr>
      </w:pPr>
      <w:r w:rsidRPr="006C1B19">
        <w:rPr>
          <w:rFonts w:ascii="Arial" w:hAnsi="Arial" w:cs="Arial"/>
          <w:szCs w:val="21"/>
        </w:rPr>
        <w:t>Congenital anomaly or birth defect in offspring</w:t>
      </w:r>
    </w:p>
    <w:p w14:paraId="69D0A984" w14:textId="7FAFBC1D" w:rsidR="00516B4F" w:rsidRPr="006C1B19" w:rsidRDefault="00CC0DC2" w:rsidP="00516B4F">
      <w:pPr>
        <w:ind w:leftChars="100" w:left="210"/>
        <w:rPr>
          <w:rFonts w:ascii="Arial" w:hAnsi="Arial" w:cs="Arial"/>
          <w:szCs w:val="21"/>
        </w:rPr>
      </w:pPr>
      <w:r w:rsidRPr="006C1B19">
        <w:rPr>
          <w:rFonts w:ascii="Arial" w:hAnsi="Arial" w:cs="Arial"/>
          <w:szCs w:val="21"/>
        </w:rPr>
        <w:t xml:space="preserve">The following types of hospitalization are not considered </w:t>
      </w:r>
      <w:proofErr w:type="spellStart"/>
      <w:r w:rsidRPr="006C1B19">
        <w:rPr>
          <w:rFonts w:ascii="Arial" w:hAnsi="Arial" w:cs="Arial"/>
          <w:szCs w:val="21"/>
        </w:rPr>
        <w:t>SAEts</w:t>
      </w:r>
      <w:proofErr w:type="spellEnd"/>
      <w:r w:rsidRPr="006C1B19">
        <w:rPr>
          <w:rFonts w:ascii="Arial" w:hAnsi="Arial" w:cs="Arial"/>
          <w:szCs w:val="21"/>
        </w:rPr>
        <w:t xml:space="preserve"> under item 3, "hospitalization":</w:t>
      </w:r>
    </w:p>
    <w:p w14:paraId="795615C0" w14:textId="1622EA0A" w:rsidR="007A61E4" w:rsidRPr="006C1B19" w:rsidRDefault="00516B4F" w:rsidP="00BD7D22">
      <w:pPr>
        <w:pStyle w:val="ae"/>
        <w:numPr>
          <w:ilvl w:val="0"/>
          <w:numId w:val="42"/>
        </w:numPr>
        <w:ind w:leftChars="0"/>
        <w:rPr>
          <w:rFonts w:ascii="Arial" w:hAnsi="Arial" w:cs="Arial"/>
          <w:szCs w:val="21"/>
        </w:rPr>
      </w:pPr>
      <w:r w:rsidRPr="006C1B19">
        <w:rPr>
          <w:rFonts w:ascii="Arial" w:hAnsi="Arial" w:cs="Arial"/>
          <w:szCs w:val="21"/>
        </w:rPr>
        <w:t xml:space="preserve">Hospitalization solely for the purpose of conducting treatments or examinations that </w:t>
      </w:r>
      <w:r w:rsidR="00543E70" w:rsidRPr="006C1B19">
        <w:rPr>
          <w:rFonts w:ascii="Arial" w:hAnsi="Arial" w:cs="Arial"/>
          <w:szCs w:val="21"/>
        </w:rPr>
        <w:t>are</w:t>
      </w:r>
      <w:r w:rsidRPr="006C1B19">
        <w:rPr>
          <w:rFonts w:ascii="Arial" w:hAnsi="Arial" w:cs="Arial"/>
          <w:szCs w:val="21"/>
        </w:rPr>
        <w:t xml:space="preserve"> scheduled prior to obtaining informed consent (e.g., scheduled surgeries or tests)</w:t>
      </w:r>
    </w:p>
    <w:p w14:paraId="7F2D57A4" w14:textId="083877BC" w:rsidR="007A61E4" w:rsidRPr="006C1B19" w:rsidRDefault="00516B4F" w:rsidP="00BD7D22">
      <w:pPr>
        <w:pStyle w:val="ae"/>
        <w:numPr>
          <w:ilvl w:val="0"/>
          <w:numId w:val="42"/>
        </w:numPr>
        <w:ind w:leftChars="0"/>
        <w:rPr>
          <w:rFonts w:ascii="Arial" w:hAnsi="Arial" w:cs="Arial"/>
          <w:szCs w:val="21"/>
        </w:rPr>
      </w:pPr>
      <w:r w:rsidRPr="006C1B19">
        <w:rPr>
          <w:rFonts w:ascii="Arial" w:hAnsi="Arial" w:cs="Arial"/>
          <w:szCs w:val="21"/>
        </w:rPr>
        <w:t>Hospitalization for administrative or social reasons (e.g., receiving intravenous treatment, or cases where the subject's residence is far from the medical facility, making same-day treatment difficult)</w:t>
      </w:r>
    </w:p>
    <w:p w14:paraId="0BB0F9F8" w14:textId="0EBCE1C1" w:rsidR="00A04257" w:rsidRPr="006C1B19" w:rsidRDefault="00516B4F" w:rsidP="00BD7D22">
      <w:pPr>
        <w:pStyle w:val="ae"/>
        <w:numPr>
          <w:ilvl w:val="0"/>
          <w:numId w:val="42"/>
        </w:numPr>
        <w:ind w:leftChars="0"/>
        <w:rPr>
          <w:rFonts w:ascii="Arial" w:hAnsi="Arial" w:cs="Arial"/>
          <w:szCs w:val="21"/>
        </w:rPr>
      </w:pPr>
      <w:r w:rsidRPr="006C1B19">
        <w:rPr>
          <w:rFonts w:ascii="Arial" w:hAnsi="Arial" w:cs="Arial"/>
          <w:szCs w:val="21"/>
        </w:rPr>
        <w:t>Hospitalization not intended for the treatment of an adverse event (e.g., hospitalization for examinations or health checkups)</w:t>
      </w:r>
    </w:p>
    <w:p w14:paraId="315E8A92" w14:textId="090D8604" w:rsidR="009326F3" w:rsidRPr="006C1B19" w:rsidRDefault="00EB0D41" w:rsidP="009326F3">
      <w:pPr>
        <w:pStyle w:val="3"/>
        <w:numPr>
          <w:ilvl w:val="2"/>
          <w:numId w:val="7"/>
        </w:numPr>
        <w:ind w:leftChars="0"/>
        <w:rPr>
          <w:rFonts w:ascii="Arial" w:hAnsi="Arial" w:cs="Arial"/>
          <w:b/>
          <w:szCs w:val="21"/>
        </w:rPr>
      </w:pPr>
      <w:bookmarkStart w:id="13927" w:name="_Toc193809772"/>
      <w:r w:rsidRPr="006C1B19">
        <w:rPr>
          <w:rFonts w:ascii="Arial" w:hAnsi="Arial" w:cs="Arial"/>
          <w:b/>
          <w:szCs w:val="21"/>
        </w:rPr>
        <w:t xml:space="preserve">Severity of </w:t>
      </w:r>
      <w:r w:rsidR="005434D5" w:rsidRPr="006C1B19">
        <w:rPr>
          <w:rFonts w:ascii="Arial" w:hAnsi="Arial" w:cs="Arial"/>
          <w:b/>
          <w:szCs w:val="21"/>
        </w:rPr>
        <w:t>AE</w:t>
      </w:r>
      <w:r w:rsidRPr="006C1B19">
        <w:rPr>
          <w:rFonts w:ascii="Arial" w:hAnsi="Arial" w:cs="Arial"/>
          <w:b/>
          <w:szCs w:val="21"/>
        </w:rPr>
        <w:t>s</w:t>
      </w:r>
      <w:bookmarkEnd w:id="13926"/>
      <w:bookmarkEnd w:id="13927"/>
    </w:p>
    <w:p w14:paraId="7F34986B" w14:textId="02162C5C" w:rsidR="0094364D" w:rsidRPr="006C1B19" w:rsidRDefault="0094364D" w:rsidP="0094364D">
      <w:pPr>
        <w:ind w:firstLineChars="100" w:firstLine="210"/>
        <w:rPr>
          <w:rFonts w:ascii="Arial" w:hAnsi="Arial" w:cs="Arial"/>
          <w:szCs w:val="21"/>
        </w:rPr>
      </w:pPr>
      <w:r w:rsidRPr="006C1B19">
        <w:rPr>
          <w:rFonts w:ascii="Arial" w:hAnsi="Arial" w:cs="Arial"/>
          <w:szCs w:val="21"/>
        </w:rPr>
        <w:t xml:space="preserve"> </w:t>
      </w:r>
      <w:r w:rsidR="002F1C85" w:rsidRPr="006C1B19">
        <w:rPr>
          <w:rFonts w:ascii="Arial" w:hAnsi="Arial" w:cs="Arial"/>
          <w:szCs w:val="21"/>
        </w:rPr>
        <w:t xml:space="preserve">The severity of AEs in this study </w:t>
      </w:r>
      <w:r w:rsidR="00097527" w:rsidRPr="006C1B19">
        <w:rPr>
          <w:rFonts w:ascii="Arial" w:hAnsi="Arial" w:cs="Arial"/>
          <w:szCs w:val="21"/>
        </w:rPr>
        <w:t>is</w:t>
      </w:r>
      <w:r w:rsidR="002F1C85" w:rsidRPr="006C1B19">
        <w:rPr>
          <w:rFonts w:ascii="Arial" w:hAnsi="Arial" w:cs="Arial"/>
          <w:szCs w:val="21"/>
        </w:rPr>
        <w:t xml:space="preserve"> classified as follows:</w:t>
      </w:r>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4"/>
        <w:gridCol w:w="7140"/>
      </w:tblGrid>
      <w:tr w:rsidR="0094364D" w:rsidRPr="006C1B19" w14:paraId="02E13349" w14:textId="77777777" w:rsidTr="00EB4148">
        <w:tc>
          <w:tcPr>
            <w:tcW w:w="992" w:type="dxa"/>
          </w:tcPr>
          <w:p w14:paraId="1FC830E4" w14:textId="77777777" w:rsidR="0094364D" w:rsidRPr="006C1B19" w:rsidRDefault="0094364D" w:rsidP="00EB4148">
            <w:pPr>
              <w:spacing w:line="360" w:lineRule="exact"/>
              <w:rPr>
                <w:rFonts w:ascii="Arial" w:hAnsi="Arial" w:cs="Arial"/>
                <w:szCs w:val="21"/>
              </w:rPr>
            </w:pPr>
            <w:r w:rsidRPr="006C1B19">
              <w:rPr>
                <w:rFonts w:ascii="Arial" w:hAnsi="Arial" w:cs="Arial"/>
                <w:szCs w:val="21"/>
              </w:rPr>
              <w:t>Severity</w:t>
            </w:r>
          </w:p>
        </w:tc>
        <w:tc>
          <w:tcPr>
            <w:tcW w:w="8505" w:type="dxa"/>
          </w:tcPr>
          <w:p w14:paraId="5E086395" w14:textId="77777777" w:rsidR="0094364D" w:rsidRPr="006C1B19" w:rsidRDefault="0094364D" w:rsidP="00EB4148">
            <w:pPr>
              <w:spacing w:line="360" w:lineRule="exact"/>
              <w:jc w:val="center"/>
              <w:rPr>
                <w:rFonts w:ascii="Arial" w:hAnsi="Arial" w:cs="Arial"/>
                <w:szCs w:val="21"/>
              </w:rPr>
            </w:pPr>
            <w:r w:rsidRPr="006C1B19">
              <w:rPr>
                <w:rFonts w:ascii="Arial" w:hAnsi="Arial" w:cs="Arial"/>
                <w:szCs w:val="21"/>
              </w:rPr>
              <w:t>definition</w:t>
            </w:r>
          </w:p>
        </w:tc>
      </w:tr>
      <w:tr w:rsidR="0094364D" w:rsidRPr="006C1B19" w14:paraId="57CCA22D" w14:textId="77777777" w:rsidTr="00EB4148">
        <w:tc>
          <w:tcPr>
            <w:tcW w:w="992" w:type="dxa"/>
          </w:tcPr>
          <w:p w14:paraId="14791711" w14:textId="77777777" w:rsidR="0094364D" w:rsidRPr="006C1B19" w:rsidRDefault="0094364D" w:rsidP="00EB4148">
            <w:pPr>
              <w:spacing w:line="360" w:lineRule="exact"/>
              <w:rPr>
                <w:rFonts w:ascii="Arial" w:hAnsi="Arial" w:cs="Arial"/>
                <w:szCs w:val="21"/>
              </w:rPr>
            </w:pPr>
            <w:r w:rsidRPr="006C1B19">
              <w:rPr>
                <w:rFonts w:ascii="Arial" w:hAnsi="Arial" w:cs="Arial"/>
                <w:szCs w:val="21"/>
              </w:rPr>
              <w:t>Mild</w:t>
            </w:r>
          </w:p>
        </w:tc>
        <w:tc>
          <w:tcPr>
            <w:tcW w:w="8505" w:type="dxa"/>
          </w:tcPr>
          <w:p w14:paraId="0476ACB7" w14:textId="22BD1A93" w:rsidR="0094364D" w:rsidRPr="006C1B19" w:rsidRDefault="001E5A7E" w:rsidP="00EB4148">
            <w:pPr>
              <w:spacing w:line="360" w:lineRule="exact"/>
              <w:rPr>
                <w:rFonts w:ascii="Arial" w:hAnsi="Arial" w:cs="Arial"/>
                <w:szCs w:val="21"/>
              </w:rPr>
            </w:pPr>
            <w:r w:rsidRPr="006C1B19">
              <w:rPr>
                <w:rFonts w:ascii="Arial" w:hAnsi="Arial" w:cs="Arial"/>
                <w:szCs w:val="21"/>
              </w:rPr>
              <w:t>Symptoms or signs are recognized but do not interfere with daily activities, or are transient and recover without treatment, leaving no sequelae.</w:t>
            </w:r>
          </w:p>
        </w:tc>
      </w:tr>
      <w:tr w:rsidR="0094364D" w:rsidRPr="006C1B19" w14:paraId="7FB0B036" w14:textId="77777777" w:rsidTr="00EB4148">
        <w:tc>
          <w:tcPr>
            <w:tcW w:w="992" w:type="dxa"/>
          </w:tcPr>
          <w:p w14:paraId="60766CF1" w14:textId="77777777" w:rsidR="0094364D" w:rsidRPr="006C1B19" w:rsidRDefault="0094364D" w:rsidP="00EB4148">
            <w:pPr>
              <w:spacing w:line="360" w:lineRule="exact"/>
              <w:rPr>
                <w:rFonts w:ascii="Arial" w:hAnsi="Arial" w:cs="Arial"/>
                <w:szCs w:val="21"/>
              </w:rPr>
            </w:pPr>
            <w:r w:rsidRPr="006C1B19">
              <w:rPr>
                <w:rFonts w:ascii="Arial" w:hAnsi="Arial" w:cs="Arial"/>
                <w:szCs w:val="21"/>
              </w:rPr>
              <w:t>Moderate</w:t>
            </w:r>
          </w:p>
        </w:tc>
        <w:tc>
          <w:tcPr>
            <w:tcW w:w="8505" w:type="dxa"/>
          </w:tcPr>
          <w:p w14:paraId="3A3E362A" w14:textId="3C22EB76" w:rsidR="0094364D" w:rsidRPr="006C1B19" w:rsidRDefault="001E5A7E" w:rsidP="00EB4148">
            <w:pPr>
              <w:spacing w:line="360" w:lineRule="exact"/>
              <w:rPr>
                <w:rFonts w:ascii="Arial" w:hAnsi="Arial" w:cs="Arial"/>
                <w:szCs w:val="21"/>
              </w:rPr>
            </w:pPr>
            <w:r w:rsidRPr="006C1B19">
              <w:rPr>
                <w:rFonts w:ascii="Arial" w:hAnsi="Arial" w:cs="Arial"/>
                <w:szCs w:val="21"/>
              </w:rPr>
              <w:t>Interferes with daily activities or requires medical intervention.</w:t>
            </w:r>
          </w:p>
        </w:tc>
      </w:tr>
      <w:tr w:rsidR="0094364D" w:rsidRPr="006C1B19" w14:paraId="278E5FBC" w14:textId="77777777" w:rsidTr="00EB4148">
        <w:tc>
          <w:tcPr>
            <w:tcW w:w="992" w:type="dxa"/>
          </w:tcPr>
          <w:p w14:paraId="38650858" w14:textId="3EC2CB2F" w:rsidR="0094364D" w:rsidRPr="006C1B19" w:rsidRDefault="003226C9" w:rsidP="00EB4148">
            <w:pPr>
              <w:spacing w:line="360" w:lineRule="exact"/>
              <w:rPr>
                <w:rFonts w:ascii="Arial" w:hAnsi="Arial" w:cs="Arial"/>
                <w:szCs w:val="21"/>
              </w:rPr>
            </w:pPr>
            <w:r w:rsidRPr="006C1B19">
              <w:rPr>
                <w:rFonts w:ascii="Arial" w:hAnsi="Arial" w:cs="Arial"/>
                <w:szCs w:val="21"/>
              </w:rPr>
              <w:t>Severe</w:t>
            </w:r>
          </w:p>
        </w:tc>
        <w:tc>
          <w:tcPr>
            <w:tcW w:w="8505" w:type="dxa"/>
          </w:tcPr>
          <w:p w14:paraId="16FDF435" w14:textId="5B465289" w:rsidR="0094364D" w:rsidRPr="006C1B19" w:rsidRDefault="003226C9" w:rsidP="00EB4148">
            <w:pPr>
              <w:spacing w:line="360" w:lineRule="exact"/>
              <w:rPr>
                <w:rFonts w:ascii="Arial" w:hAnsi="Arial" w:cs="Arial"/>
                <w:szCs w:val="21"/>
              </w:rPr>
            </w:pPr>
            <w:r w:rsidRPr="006C1B19">
              <w:rPr>
                <w:rFonts w:ascii="Arial" w:hAnsi="Arial" w:cs="Arial"/>
                <w:szCs w:val="21"/>
              </w:rPr>
              <w:t>Significantly interferes with daily activities and requires surgical or other intensive intervention; may result in death or permanent dysfunction affecting daily life.</w:t>
            </w:r>
          </w:p>
        </w:tc>
      </w:tr>
    </w:tbl>
    <w:p w14:paraId="3A44BC0A" w14:textId="31760C8C" w:rsidR="00A51401" w:rsidRPr="006C1B19" w:rsidRDefault="003226C9" w:rsidP="00E107EA">
      <w:pPr>
        <w:pStyle w:val="3"/>
        <w:numPr>
          <w:ilvl w:val="2"/>
          <w:numId w:val="9"/>
        </w:numPr>
        <w:ind w:leftChars="0"/>
        <w:rPr>
          <w:rFonts w:ascii="Arial" w:hAnsi="Arial" w:cs="Arial"/>
          <w:b/>
          <w:szCs w:val="21"/>
        </w:rPr>
      </w:pPr>
      <w:bookmarkStart w:id="13928" w:name="_Toc76461705"/>
      <w:bookmarkStart w:id="13929" w:name="_Toc86668769"/>
      <w:bookmarkStart w:id="13930" w:name="_Toc193809773"/>
      <w:bookmarkEnd w:id="13928"/>
      <w:bookmarkEnd w:id="13929"/>
      <w:r w:rsidRPr="006C1B19">
        <w:rPr>
          <w:rFonts w:ascii="Arial" w:hAnsi="Arial" w:cs="Arial"/>
          <w:b/>
          <w:szCs w:val="21"/>
        </w:rPr>
        <w:t>Causal Relationship with the Study Product</w:t>
      </w:r>
      <w:bookmarkEnd w:id="13930"/>
    </w:p>
    <w:p w14:paraId="15B541AC" w14:textId="4991EB5B" w:rsidR="0033166F" w:rsidRPr="006C1B19" w:rsidRDefault="00C956F3" w:rsidP="00C956F3">
      <w:pPr>
        <w:ind w:leftChars="100" w:left="210"/>
        <w:rPr>
          <w:rFonts w:ascii="Arial" w:hAnsi="Arial" w:cs="Arial"/>
          <w:szCs w:val="21"/>
        </w:rPr>
      </w:pPr>
      <w:r w:rsidRPr="006C1B19">
        <w:rPr>
          <w:rFonts w:ascii="Arial" w:hAnsi="Arial" w:cs="Arial"/>
          <w:szCs w:val="21"/>
        </w:rPr>
        <w:t xml:space="preserve">The principal investigator (or sub-investigator) must assess the causal relationship between the adverse event (AE) and the study product. The relationship should be classified as either </w:t>
      </w:r>
      <w:r w:rsidRPr="006C1B19">
        <w:rPr>
          <w:rStyle w:val="afe"/>
          <w:rFonts w:ascii="Arial" w:hAnsi="Arial" w:cs="Arial"/>
          <w:b w:val="0"/>
          <w:bCs w:val="0"/>
          <w:szCs w:val="21"/>
        </w:rPr>
        <w:t>“Not ruled out”</w:t>
      </w:r>
      <w:r w:rsidRPr="006C1B19">
        <w:rPr>
          <w:rFonts w:ascii="Arial" w:hAnsi="Arial" w:cs="Arial"/>
          <w:b/>
          <w:bCs/>
          <w:szCs w:val="21"/>
        </w:rPr>
        <w:t xml:space="preserve"> </w:t>
      </w:r>
      <w:r w:rsidRPr="006C1B19">
        <w:rPr>
          <w:rFonts w:ascii="Arial" w:hAnsi="Arial" w:cs="Arial"/>
          <w:szCs w:val="21"/>
        </w:rPr>
        <w:t>or</w:t>
      </w:r>
      <w:r w:rsidRPr="006C1B19">
        <w:rPr>
          <w:rFonts w:ascii="Arial" w:hAnsi="Arial" w:cs="Arial"/>
          <w:b/>
          <w:bCs/>
          <w:szCs w:val="21"/>
        </w:rPr>
        <w:t xml:space="preserve"> </w:t>
      </w:r>
      <w:r w:rsidRPr="006C1B19">
        <w:rPr>
          <w:rStyle w:val="afe"/>
          <w:rFonts w:ascii="Arial" w:hAnsi="Arial" w:cs="Arial"/>
          <w:b w:val="0"/>
          <w:bCs w:val="0"/>
          <w:szCs w:val="21"/>
        </w:rPr>
        <w:t>“Ruled out.”</w:t>
      </w:r>
      <w:r w:rsidRPr="006C1B19">
        <w:rPr>
          <w:rFonts w:ascii="Arial" w:hAnsi="Arial" w:cs="Arial"/>
          <w:szCs w:val="21"/>
        </w:rPr>
        <w:t xml:space="preserve"> If the investigator cannot reasonably deny a causal relationship with the study product, the AE </w:t>
      </w:r>
      <w:r w:rsidR="004662A1" w:rsidRPr="006C1B19">
        <w:rPr>
          <w:rFonts w:ascii="Arial" w:hAnsi="Arial" w:cs="Arial"/>
          <w:szCs w:val="21"/>
        </w:rPr>
        <w:t>is</w:t>
      </w:r>
      <w:r w:rsidRPr="006C1B19">
        <w:rPr>
          <w:rFonts w:ascii="Arial" w:hAnsi="Arial" w:cs="Arial"/>
          <w:szCs w:val="21"/>
        </w:rPr>
        <w:t xml:space="preserve"> assessed as </w:t>
      </w:r>
      <w:r w:rsidRPr="006C1B19">
        <w:rPr>
          <w:rStyle w:val="afe"/>
          <w:rFonts w:ascii="Arial" w:hAnsi="Arial" w:cs="Arial"/>
          <w:b w:val="0"/>
          <w:bCs w:val="0"/>
          <w:szCs w:val="21"/>
        </w:rPr>
        <w:t>“Not ruled out.”</w:t>
      </w:r>
    </w:p>
    <w:p w14:paraId="33FFF207" w14:textId="65A53381" w:rsidR="0014071F" w:rsidRPr="006C1B19" w:rsidRDefault="0014071F">
      <w:pPr>
        <w:ind w:firstLineChars="100" w:firstLine="210"/>
        <w:rPr>
          <w:rFonts w:ascii="Arial" w:hAnsi="Arial" w:cs="Arial"/>
          <w:szCs w:val="21"/>
        </w:rPr>
      </w:pPr>
    </w:p>
    <w:p w14:paraId="3A2A2DC8" w14:textId="07139FDC" w:rsidR="0014071F" w:rsidRPr="006C1B19" w:rsidRDefault="0014071F" w:rsidP="00975F0A">
      <w:pPr>
        <w:pStyle w:val="2"/>
        <w:numPr>
          <w:ilvl w:val="1"/>
          <w:numId w:val="7"/>
        </w:numPr>
        <w:rPr>
          <w:rFonts w:ascii="Arial" w:hAnsi="Arial" w:cs="Arial"/>
          <w:b/>
          <w:szCs w:val="21"/>
        </w:rPr>
      </w:pPr>
      <w:bookmarkStart w:id="13931" w:name="_Toc193809774"/>
      <w:r w:rsidRPr="006C1B19">
        <w:rPr>
          <w:rFonts w:ascii="Arial" w:hAnsi="Arial" w:cs="Arial"/>
          <w:b/>
          <w:szCs w:val="21"/>
        </w:rPr>
        <w:t xml:space="preserve">Reporting of </w:t>
      </w:r>
      <w:r w:rsidR="00536A9B" w:rsidRPr="006C1B19">
        <w:rPr>
          <w:rFonts w:ascii="Arial" w:hAnsi="Arial" w:cs="Arial"/>
          <w:b/>
          <w:szCs w:val="21"/>
        </w:rPr>
        <w:t>AEs</w:t>
      </w:r>
      <w:bookmarkEnd w:id="13931"/>
    </w:p>
    <w:p w14:paraId="2940D56B" w14:textId="7E00A13A" w:rsidR="00A51401" w:rsidRPr="006C1B19" w:rsidRDefault="00536A9B" w:rsidP="00E107EA">
      <w:pPr>
        <w:pStyle w:val="3"/>
        <w:numPr>
          <w:ilvl w:val="2"/>
          <w:numId w:val="10"/>
        </w:numPr>
        <w:ind w:leftChars="0"/>
        <w:rPr>
          <w:rFonts w:ascii="Arial" w:hAnsi="Arial" w:cs="Arial"/>
          <w:b/>
          <w:szCs w:val="21"/>
        </w:rPr>
      </w:pPr>
      <w:bookmarkStart w:id="13932" w:name="_Toc421702503"/>
      <w:bookmarkStart w:id="13933" w:name="_Toc423341043"/>
      <w:bookmarkStart w:id="13934" w:name="_Toc193809775"/>
      <w:r w:rsidRPr="006C1B19">
        <w:rPr>
          <w:rFonts w:ascii="Arial" w:hAnsi="Arial" w:cs="Arial"/>
          <w:b/>
          <w:szCs w:val="21"/>
        </w:rPr>
        <w:t xml:space="preserve">Reporting Period for </w:t>
      </w:r>
      <w:bookmarkEnd w:id="13932"/>
      <w:bookmarkEnd w:id="13933"/>
      <w:r w:rsidRPr="006C1B19">
        <w:rPr>
          <w:rFonts w:ascii="Arial" w:hAnsi="Arial" w:cs="Arial"/>
          <w:b/>
          <w:szCs w:val="21"/>
        </w:rPr>
        <w:t>AEs</w:t>
      </w:r>
      <w:bookmarkEnd w:id="13934"/>
    </w:p>
    <w:p w14:paraId="0A5F16AD" w14:textId="25FC0769" w:rsidR="00402099" w:rsidRPr="006C1B19" w:rsidRDefault="0070159B" w:rsidP="00536A9B">
      <w:pPr>
        <w:ind w:leftChars="200" w:left="420"/>
        <w:rPr>
          <w:rFonts w:ascii="Arial" w:hAnsi="Arial" w:cs="Arial"/>
          <w:szCs w:val="21"/>
        </w:rPr>
      </w:pPr>
      <w:bookmarkStart w:id="13935" w:name="_Toc421702504"/>
      <w:r w:rsidRPr="006C1B19">
        <w:rPr>
          <w:rFonts w:ascii="Arial" w:hAnsi="Arial" w:cs="Arial"/>
          <w:szCs w:val="21"/>
        </w:rPr>
        <w:t>AEs must be reported from the initiation of study product administration until 30 days thereafter or until the final study visit specified in the protocol, whichever is later.</w:t>
      </w:r>
      <w:r w:rsidR="00536A9B" w:rsidRPr="006C1B19">
        <w:rPr>
          <w:rFonts w:ascii="Arial" w:hAnsi="Arial" w:cs="Arial"/>
          <w:szCs w:val="21"/>
        </w:rPr>
        <w:t xml:space="preserve"> </w:t>
      </w:r>
      <w:r w:rsidRPr="006C1B19">
        <w:rPr>
          <w:rFonts w:ascii="Arial" w:hAnsi="Arial" w:cs="Arial"/>
          <w:szCs w:val="21"/>
        </w:rPr>
        <w:t xml:space="preserve">Any SAE for which a causal relationship with the study product cannot be ruled out must be reported </w:t>
      </w:r>
      <w:r w:rsidRPr="006C1B19">
        <w:rPr>
          <w:rStyle w:val="afe"/>
          <w:rFonts w:ascii="Arial" w:hAnsi="Arial" w:cs="Arial"/>
          <w:b w:val="0"/>
          <w:bCs w:val="0"/>
          <w:szCs w:val="21"/>
        </w:rPr>
        <w:t>regardless of the reporting period</w:t>
      </w:r>
      <w:r w:rsidRPr="006C1B19">
        <w:rPr>
          <w:rFonts w:ascii="Arial" w:hAnsi="Arial" w:cs="Arial"/>
          <w:szCs w:val="21"/>
        </w:rPr>
        <w:t xml:space="preserve">, </w:t>
      </w:r>
      <w:proofErr w:type="gramStart"/>
      <w:r w:rsidRPr="006C1B19">
        <w:rPr>
          <w:rFonts w:ascii="Arial" w:hAnsi="Arial" w:cs="Arial"/>
          <w:szCs w:val="21"/>
        </w:rPr>
        <w:t>as long as</w:t>
      </w:r>
      <w:proofErr w:type="gramEnd"/>
      <w:r w:rsidRPr="006C1B19">
        <w:rPr>
          <w:rFonts w:ascii="Arial" w:hAnsi="Arial" w:cs="Arial"/>
          <w:szCs w:val="21"/>
        </w:rPr>
        <w:t xml:space="preserve"> it occurs before the end of the study period.</w:t>
      </w:r>
    </w:p>
    <w:p w14:paraId="62742A27" w14:textId="71CD0A18" w:rsidR="008F1B60" w:rsidRPr="006C1B19" w:rsidRDefault="005E0FF8" w:rsidP="00E107EA">
      <w:pPr>
        <w:pStyle w:val="3"/>
        <w:numPr>
          <w:ilvl w:val="2"/>
          <w:numId w:val="10"/>
        </w:numPr>
        <w:ind w:leftChars="0"/>
        <w:rPr>
          <w:rFonts w:ascii="Arial" w:hAnsi="Arial" w:cs="Arial"/>
          <w:b/>
          <w:szCs w:val="21"/>
        </w:rPr>
      </w:pPr>
      <w:bookmarkStart w:id="13936" w:name="_Toc193809776"/>
      <w:bookmarkEnd w:id="13935"/>
      <w:r w:rsidRPr="006C1B19">
        <w:rPr>
          <w:rFonts w:ascii="Arial" w:hAnsi="Arial" w:cs="Arial"/>
          <w:b/>
          <w:szCs w:val="21"/>
        </w:rPr>
        <w:t>Reporting Procedure for SAEs</w:t>
      </w:r>
      <w:bookmarkEnd w:id="13936"/>
    </w:p>
    <w:p w14:paraId="5F6E6F5C" w14:textId="1E9242E5" w:rsidR="006F51C2" w:rsidRPr="006C1B19" w:rsidRDefault="0070159B" w:rsidP="00F62149">
      <w:pPr>
        <w:ind w:leftChars="200" w:left="420"/>
        <w:rPr>
          <w:rFonts w:ascii="Arial" w:eastAsia="ＭＳ 明朝" w:hAnsi="Arial" w:cs="Arial"/>
          <w:szCs w:val="21"/>
        </w:rPr>
      </w:pPr>
      <w:bookmarkStart w:id="13937" w:name="_Hlk72941326"/>
      <w:bookmarkStart w:id="13938" w:name="_Toc421702506"/>
      <w:bookmarkStart w:id="13939" w:name="_Toc423341046"/>
      <w:r w:rsidRPr="006C1B19">
        <w:rPr>
          <w:rFonts w:ascii="Arial" w:hAnsi="Arial" w:cs="Arial"/>
          <w:szCs w:val="21"/>
        </w:rPr>
        <w:t>All personnel involved in the conduct of this study must follow the procedures below upon learning of an SAE in a study participant.</w:t>
      </w:r>
    </w:p>
    <w:p w14:paraId="2AB30E77" w14:textId="2A4034C4" w:rsidR="006F51C2" w:rsidRPr="006C1B19" w:rsidRDefault="006F51C2" w:rsidP="00F62149">
      <w:pPr>
        <w:ind w:leftChars="200" w:left="420"/>
        <w:rPr>
          <w:rFonts w:ascii="Arial" w:eastAsia="ＭＳ 明朝" w:hAnsi="Arial" w:cs="Arial"/>
          <w:szCs w:val="21"/>
        </w:rPr>
      </w:pPr>
      <w:r w:rsidRPr="006C1B19">
        <w:rPr>
          <w:rFonts w:ascii="Arial" w:eastAsia="ＭＳ 明朝" w:hAnsi="Arial" w:cs="Arial"/>
          <w:szCs w:val="21"/>
        </w:rPr>
        <w:t>&lt; Procedure &gt;</w:t>
      </w:r>
    </w:p>
    <w:p w14:paraId="236CE2A7" w14:textId="1F27CFE6" w:rsidR="00D71F06" w:rsidRPr="006C1B19" w:rsidRDefault="0070159B" w:rsidP="00E107EA">
      <w:pPr>
        <w:pStyle w:val="ae"/>
        <w:widowControl w:val="0"/>
        <w:numPr>
          <w:ilvl w:val="0"/>
          <w:numId w:val="39"/>
        </w:numPr>
        <w:ind w:leftChars="0"/>
        <w:jc w:val="both"/>
        <w:rPr>
          <w:rFonts w:ascii="Arial" w:eastAsia="ＭＳ 明朝" w:hAnsi="Arial" w:cs="Arial"/>
          <w:szCs w:val="21"/>
        </w:rPr>
      </w:pPr>
      <w:r w:rsidRPr="006C1B19">
        <w:rPr>
          <w:rFonts w:ascii="Arial" w:eastAsia="ＭＳ 明朝" w:hAnsi="Arial" w:cs="Arial"/>
          <w:szCs w:val="21"/>
        </w:rPr>
        <w:t xml:space="preserve">The SAE </w:t>
      </w:r>
      <w:r w:rsidR="00F7475E" w:rsidRPr="006C1B19">
        <w:rPr>
          <w:rFonts w:ascii="Arial" w:eastAsia="ＭＳ 明朝" w:hAnsi="Arial" w:cs="Arial"/>
          <w:szCs w:val="21"/>
        </w:rPr>
        <w:t>is</w:t>
      </w:r>
      <w:r w:rsidRPr="006C1B19">
        <w:rPr>
          <w:rFonts w:ascii="Arial" w:eastAsia="ＭＳ 明朝" w:hAnsi="Arial" w:cs="Arial"/>
          <w:szCs w:val="21"/>
        </w:rPr>
        <w:t xml:space="preserve"> promptly reported to the principal investigator.</w:t>
      </w:r>
    </w:p>
    <w:p w14:paraId="7B84DB7E" w14:textId="378E95E4" w:rsidR="00AE5C2B" w:rsidRPr="006C1B19" w:rsidRDefault="006344A4" w:rsidP="00E107EA">
      <w:pPr>
        <w:pStyle w:val="ae"/>
        <w:widowControl w:val="0"/>
        <w:numPr>
          <w:ilvl w:val="0"/>
          <w:numId w:val="39"/>
        </w:numPr>
        <w:ind w:leftChars="0"/>
        <w:jc w:val="both"/>
        <w:rPr>
          <w:rFonts w:ascii="Arial" w:eastAsia="ＭＳ 明朝" w:hAnsi="Arial" w:cs="Arial"/>
          <w:szCs w:val="21"/>
        </w:rPr>
      </w:pPr>
      <w:r w:rsidRPr="006C1B19">
        <w:rPr>
          <w:rFonts w:ascii="Arial" w:eastAsia="ＭＳ 明朝" w:hAnsi="Arial" w:cs="Arial"/>
          <w:szCs w:val="21"/>
        </w:rPr>
        <w:t>The principal investigator must report the SAE to the institutional ethics committee and study supervisor without delay.</w:t>
      </w:r>
    </w:p>
    <w:p w14:paraId="4ABA5DC2" w14:textId="5EC8DC3D" w:rsidR="00D71F06" w:rsidRPr="006C1B19" w:rsidRDefault="007356F0" w:rsidP="00E107EA">
      <w:pPr>
        <w:pStyle w:val="ae"/>
        <w:widowControl w:val="0"/>
        <w:numPr>
          <w:ilvl w:val="0"/>
          <w:numId w:val="39"/>
        </w:numPr>
        <w:ind w:leftChars="0"/>
        <w:jc w:val="both"/>
        <w:rPr>
          <w:rFonts w:ascii="Arial" w:eastAsia="ＭＳ 明朝" w:hAnsi="Arial" w:cs="Arial"/>
          <w:szCs w:val="21"/>
        </w:rPr>
      </w:pPr>
      <w:r w:rsidRPr="006C1B19">
        <w:rPr>
          <w:rFonts w:ascii="Arial" w:eastAsia="ＭＳ 明朝" w:hAnsi="Arial" w:cs="Arial"/>
          <w:szCs w:val="21"/>
        </w:rPr>
        <w:t xml:space="preserve">The principal investigator also </w:t>
      </w:r>
      <w:proofErr w:type="gramStart"/>
      <w:r w:rsidRPr="006C1B19">
        <w:rPr>
          <w:rFonts w:ascii="Arial" w:eastAsia="ＭＳ 明朝" w:hAnsi="Arial" w:cs="Arial"/>
          <w:szCs w:val="21"/>
        </w:rPr>
        <w:t>report</w:t>
      </w:r>
      <w:proofErr w:type="gramEnd"/>
      <w:r w:rsidRPr="006C1B19">
        <w:rPr>
          <w:rFonts w:ascii="Arial" w:eastAsia="ＭＳ 明朝" w:hAnsi="Arial" w:cs="Arial"/>
          <w:szCs w:val="21"/>
        </w:rPr>
        <w:t xml:space="preserve"> the SAE to the head of the institution and take appropriate measures based on the protocol and institutional standard </w:t>
      </w:r>
      <w:proofErr w:type="spellStart"/>
      <w:r w:rsidR="00D45FDC" w:rsidRPr="006C1B19">
        <w:rPr>
          <w:rFonts w:ascii="Arial" w:eastAsia="ＭＳ 明朝" w:hAnsi="Arial" w:cs="Arial"/>
          <w:szCs w:val="21"/>
        </w:rPr>
        <w:t>standard</w:t>
      </w:r>
      <w:proofErr w:type="spellEnd"/>
      <w:r w:rsidR="00D45FDC" w:rsidRPr="006C1B19">
        <w:rPr>
          <w:rFonts w:ascii="Arial" w:eastAsia="ＭＳ 明朝" w:hAnsi="Arial" w:cs="Arial"/>
          <w:szCs w:val="21"/>
        </w:rPr>
        <w:t xml:space="preserve"> operating procedures</w:t>
      </w:r>
      <w:r w:rsidRPr="006C1B19">
        <w:rPr>
          <w:rFonts w:ascii="Arial" w:eastAsia="ＭＳ 明朝" w:hAnsi="Arial" w:cs="Arial"/>
          <w:szCs w:val="21"/>
        </w:rPr>
        <w:t>.</w:t>
      </w:r>
      <w:r w:rsidR="00D71F06" w:rsidRPr="006C1B19">
        <w:rPr>
          <w:rFonts w:ascii="Arial" w:eastAsia="ＭＳ 明朝" w:hAnsi="Arial" w:cs="Arial"/>
          <w:szCs w:val="21"/>
        </w:rPr>
        <w:t xml:space="preserve"> </w:t>
      </w:r>
      <w:r w:rsidR="00F844E7" w:rsidRPr="006C1B19">
        <w:rPr>
          <w:rFonts w:ascii="Arial" w:eastAsia="ＭＳ 明朝" w:hAnsi="Arial" w:cs="Arial"/>
          <w:szCs w:val="21"/>
        </w:rPr>
        <w:t xml:space="preserve">The relevant study personnel </w:t>
      </w:r>
      <w:r w:rsidR="006E6A35" w:rsidRPr="006C1B19">
        <w:rPr>
          <w:rFonts w:ascii="Arial" w:eastAsia="ＭＳ 明朝" w:hAnsi="Arial" w:cs="Arial"/>
          <w:szCs w:val="21"/>
        </w:rPr>
        <w:t>are</w:t>
      </w:r>
      <w:r w:rsidR="00F844E7" w:rsidRPr="006C1B19">
        <w:rPr>
          <w:rFonts w:ascii="Arial" w:eastAsia="ＭＳ 明朝" w:hAnsi="Arial" w:cs="Arial"/>
          <w:szCs w:val="21"/>
        </w:rPr>
        <w:t xml:space="preserve"> informed of the events.</w:t>
      </w:r>
    </w:p>
    <w:p w14:paraId="23F01DD1" w14:textId="3D250801" w:rsidR="00AE5C2B" w:rsidRPr="006C1B19" w:rsidRDefault="00F844E7" w:rsidP="00E107EA">
      <w:pPr>
        <w:pStyle w:val="ae"/>
        <w:widowControl w:val="0"/>
        <w:numPr>
          <w:ilvl w:val="0"/>
          <w:numId w:val="39"/>
        </w:numPr>
        <w:ind w:leftChars="0"/>
        <w:jc w:val="both"/>
        <w:rPr>
          <w:rFonts w:ascii="Arial" w:eastAsia="ＭＳ 明朝" w:hAnsi="Arial" w:cs="Arial"/>
          <w:szCs w:val="21"/>
        </w:rPr>
      </w:pPr>
      <w:r w:rsidRPr="006C1B19">
        <w:rPr>
          <w:rFonts w:ascii="Arial" w:eastAsia="ＭＳ 明朝" w:hAnsi="Arial" w:cs="Arial"/>
          <w:szCs w:val="21"/>
        </w:rPr>
        <w:t>Upon receiving a response from the ethics committee, the principal investigator must report it to the institutional head and, if the committee provides specific recommendations, include the details of the corresponding actions in the report.</w:t>
      </w:r>
    </w:p>
    <w:p w14:paraId="2733070C" w14:textId="7C3620FA" w:rsidR="00691EF8" w:rsidRPr="006C1B19" w:rsidRDefault="00F844E7" w:rsidP="00E107EA">
      <w:pPr>
        <w:pStyle w:val="ae"/>
        <w:widowControl w:val="0"/>
        <w:numPr>
          <w:ilvl w:val="0"/>
          <w:numId w:val="39"/>
        </w:numPr>
        <w:ind w:leftChars="0"/>
        <w:jc w:val="both"/>
        <w:rPr>
          <w:rFonts w:ascii="Arial" w:eastAsia="ＭＳ 明朝" w:hAnsi="Arial" w:cs="Arial"/>
          <w:szCs w:val="21"/>
        </w:rPr>
      </w:pPr>
      <w:r w:rsidRPr="006C1B19">
        <w:rPr>
          <w:rFonts w:ascii="Arial" w:eastAsia="ＭＳ 明朝" w:hAnsi="Arial" w:cs="Arial"/>
          <w:szCs w:val="21"/>
        </w:rPr>
        <w:t xml:space="preserve">If the SAE is both unexpected and causally related to the study product, the principal investigator must report the incident and subsequent actions to the Ministry of Health, </w:t>
      </w:r>
      <w:proofErr w:type="spellStart"/>
      <w:r w:rsidRPr="006C1B19">
        <w:rPr>
          <w:rFonts w:ascii="Arial" w:eastAsia="ＭＳ 明朝" w:hAnsi="Arial" w:cs="Arial"/>
          <w:szCs w:val="21"/>
        </w:rPr>
        <w:t>Labour</w:t>
      </w:r>
      <w:proofErr w:type="spellEnd"/>
      <w:r w:rsidRPr="006C1B19">
        <w:rPr>
          <w:rFonts w:ascii="Arial" w:eastAsia="ＭＳ 明朝" w:hAnsi="Arial" w:cs="Arial"/>
          <w:szCs w:val="21"/>
        </w:rPr>
        <w:t>, and Welfare of Japan using the designated format (Ethical Guidelines Form 3) and disclose the information on the institutional website.</w:t>
      </w:r>
    </w:p>
    <w:p w14:paraId="69DB385A" w14:textId="56A680E0" w:rsidR="00123D92" w:rsidRPr="006C1B19" w:rsidRDefault="00470382" w:rsidP="00E107EA">
      <w:pPr>
        <w:pStyle w:val="2"/>
        <w:numPr>
          <w:ilvl w:val="1"/>
          <w:numId w:val="10"/>
        </w:numPr>
        <w:rPr>
          <w:rFonts w:ascii="Arial" w:hAnsi="Arial" w:cs="Arial"/>
          <w:b/>
          <w:szCs w:val="21"/>
        </w:rPr>
      </w:pPr>
      <w:bookmarkStart w:id="13940" w:name="_Toc193809777"/>
      <w:bookmarkEnd w:id="13937"/>
      <w:r w:rsidRPr="006C1B19">
        <w:rPr>
          <w:rFonts w:ascii="Arial" w:hAnsi="Arial" w:cs="Arial"/>
          <w:b/>
          <w:szCs w:val="21"/>
        </w:rPr>
        <w:t>Anticipated AEs</w:t>
      </w:r>
      <w:bookmarkEnd w:id="13938"/>
      <w:bookmarkEnd w:id="13939"/>
      <w:bookmarkEnd w:id="13940"/>
    </w:p>
    <w:p w14:paraId="1A0DBEA6" w14:textId="0639EDC1" w:rsidR="00123D92" w:rsidRPr="006C1B19" w:rsidRDefault="00015CED" w:rsidP="00F62149">
      <w:pPr>
        <w:ind w:leftChars="200" w:left="420"/>
        <w:rPr>
          <w:rFonts w:ascii="Arial" w:hAnsi="Arial" w:cs="Arial"/>
          <w:szCs w:val="21"/>
        </w:rPr>
      </w:pPr>
      <w:r w:rsidRPr="006C1B19">
        <w:rPr>
          <w:rFonts w:ascii="Arial" w:hAnsi="Arial" w:cs="Arial"/>
          <w:szCs w:val="21"/>
        </w:rPr>
        <w:t>The anticipated AEs associated with the administration of the study product are listed below.</w:t>
      </w:r>
    </w:p>
    <w:p w14:paraId="72A8756A" w14:textId="7EA5786F" w:rsidR="003C2968" w:rsidRPr="006C1B19" w:rsidRDefault="00470382" w:rsidP="00E107EA">
      <w:pPr>
        <w:pStyle w:val="3"/>
        <w:numPr>
          <w:ilvl w:val="2"/>
          <w:numId w:val="10"/>
        </w:numPr>
        <w:tabs>
          <w:tab w:val="left" w:pos="180"/>
        </w:tabs>
        <w:ind w:leftChars="0" w:left="630" w:hanging="630"/>
        <w:rPr>
          <w:rFonts w:ascii="Arial" w:hAnsi="Arial" w:cs="Arial"/>
          <w:b/>
          <w:szCs w:val="21"/>
        </w:rPr>
      </w:pPr>
      <w:bookmarkStart w:id="13941" w:name="_Toc193809778"/>
      <w:r w:rsidRPr="006C1B19">
        <w:rPr>
          <w:rFonts w:ascii="Arial" w:hAnsi="Arial" w:cs="Arial"/>
          <w:b/>
          <w:szCs w:val="21"/>
        </w:rPr>
        <w:t>C</w:t>
      </w:r>
      <w:r w:rsidR="003C2968" w:rsidRPr="006C1B19">
        <w:rPr>
          <w:rFonts w:ascii="Arial" w:hAnsi="Arial" w:cs="Arial"/>
          <w:b/>
          <w:szCs w:val="21"/>
        </w:rPr>
        <w:t>ommon</w:t>
      </w:r>
      <w:r w:rsidRPr="006C1B19">
        <w:rPr>
          <w:rFonts w:ascii="Arial" w:hAnsi="Arial" w:cs="Arial"/>
          <w:b/>
          <w:szCs w:val="21"/>
        </w:rPr>
        <w:t xml:space="preserve"> AEs</w:t>
      </w:r>
      <w:bookmarkEnd w:id="13941"/>
    </w:p>
    <w:p w14:paraId="6B364C75" w14:textId="0D2C8771" w:rsidR="003C2968" w:rsidRPr="006C1B19" w:rsidRDefault="001F224D" w:rsidP="00E107EA">
      <w:pPr>
        <w:pStyle w:val="ae"/>
        <w:numPr>
          <w:ilvl w:val="0"/>
          <w:numId w:val="21"/>
        </w:numPr>
        <w:ind w:leftChars="0" w:left="990"/>
        <w:rPr>
          <w:rFonts w:ascii="Arial" w:hAnsi="Arial" w:cs="Arial"/>
          <w:szCs w:val="21"/>
        </w:rPr>
      </w:pPr>
      <w:r w:rsidRPr="006C1B19">
        <w:rPr>
          <w:rFonts w:ascii="Arial" w:hAnsi="Arial" w:cs="Arial"/>
          <w:szCs w:val="21"/>
        </w:rPr>
        <w:t>F</w:t>
      </w:r>
      <w:r w:rsidR="003C2968" w:rsidRPr="006C1B19">
        <w:rPr>
          <w:rFonts w:ascii="Arial" w:hAnsi="Arial" w:cs="Arial"/>
          <w:szCs w:val="21"/>
        </w:rPr>
        <w:t>ever</w:t>
      </w:r>
    </w:p>
    <w:p w14:paraId="1D200709" w14:textId="4CF375CF" w:rsidR="003C2968" w:rsidRPr="006C1B19" w:rsidRDefault="001F224D" w:rsidP="00E107EA">
      <w:pPr>
        <w:pStyle w:val="ae"/>
        <w:numPr>
          <w:ilvl w:val="0"/>
          <w:numId w:val="21"/>
        </w:numPr>
        <w:ind w:leftChars="0" w:left="990"/>
        <w:rPr>
          <w:rFonts w:ascii="Arial" w:hAnsi="Arial" w:cs="Arial"/>
          <w:szCs w:val="21"/>
        </w:rPr>
      </w:pPr>
      <w:r w:rsidRPr="006C1B19">
        <w:rPr>
          <w:rFonts w:ascii="Arial" w:hAnsi="Arial" w:cs="Arial"/>
          <w:szCs w:val="21"/>
        </w:rPr>
        <w:t>H</w:t>
      </w:r>
      <w:r w:rsidR="003C2968" w:rsidRPr="006C1B19">
        <w:rPr>
          <w:rFonts w:ascii="Arial" w:hAnsi="Arial" w:cs="Arial"/>
          <w:szCs w:val="21"/>
        </w:rPr>
        <w:t>ypothermia</w:t>
      </w:r>
    </w:p>
    <w:p w14:paraId="70BAB8B6" w14:textId="77777777" w:rsidR="003C2968" w:rsidRPr="006C1B19" w:rsidRDefault="003C2968" w:rsidP="00E107EA">
      <w:pPr>
        <w:pStyle w:val="ae"/>
        <w:numPr>
          <w:ilvl w:val="0"/>
          <w:numId w:val="21"/>
        </w:numPr>
        <w:ind w:leftChars="0" w:left="990"/>
        <w:rPr>
          <w:rFonts w:ascii="Arial" w:hAnsi="Arial" w:cs="Arial"/>
          <w:szCs w:val="21"/>
        </w:rPr>
      </w:pPr>
      <w:r w:rsidRPr="006C1B19">
        <w:rPr>
          <w:rFonts w:ascii="Arial" w:hAnsi="Arial" w:cs="Arial"/>
          <w:szCs w:val="21"/>
        </w:rPr>
        <w:t>Hyperkalemia</w:t>
      </w:r>
    </w:p>
    <w:p w14:paraId="464D1328" w14:textId="77777777" w:rsidR="003C2968" w:rsidRPr="006C1B19" w:rsidRDefault="003C2968" w:rsidP="00E107EA">
      <w:pPr>
        <w:pStyle w:val="ae"/>
        <w:numPr>
          <w:ilvl w:val="0"/>
          <w:numId w:val="21"/>
        </w:numPr>
        <w:ind w:leftChars="0" w:left="990"/>
        <w:rPr>
          <w:rFonts w:ascii="Arial" w:hAnsi="Arial" w:cs="Arial"/>
          <w:szCs w:val="21"/>
        </w:rPr>
      </w:pPr>
      <w:r w:rsidRPr="006C1B19">
        <w:rPr>
          <w:rFonts w:ascii="Arial" w:hAnsi="Arial" w:cs="Arial"/>
          <w:szCs w:val="21"/>
        </w:rPr>
        <w:t>Dilutive coagulopathy</w:t>
      </w:r>
    </w:p>
    <w:p w14:paraId="32703A76" w14:textId="6F55AE90" w:rsidR="003C2968" w:rsidRPr="006C1B19" w:rsidRDefault="001F224D" w:rsidP="00E107EA">
      <w:pPr>
        <w:pStyle w:val="ae"/>
        <w:numPr>
          <w:ilvl w:val="0"/>
          <w:numId w:val="21"/>
        </w:numPr>
        <w:ind w:leftChars="0" w:left="990"/>
        <w:rPr>
          <w:rFonts w:ascii="Arial" w:hAnsi="Arial" w:cs="Arial"/>
          <w:szCs w:val="21"/>
        </w:rPr>
      </w:pPr>
      <w:r w:rsidRPr="006C1B19">
        <w:rPr>
          <w:rFonts w:ascii="Arial" w:hAnsi="Arial" w:cs="Arial"/>
          <w:szCs w:val="21"/>
        </w:rPr>
        <w:t>A</w:t>
      </w:r>
      <w:r w:rsidR="003C2968" w:rsidRPr="006C1B19">
        <w:rPr>
          <w:rFonts w:ascii="Arial" w:hAnsi="Arial" w:cs="Arial"/>
          <w:szCs w:val="21"/>
        </w:rPr>
        <w:t>cidosis</w:t>
      </w:r>
    </w:p>
    <w:p w14:paraId="71C11DAA" w14:textId="17F74B42" w:rsidR="003C2968" w:rsidRPr="006C1B19" w:rsidRDefault="003C2968" w:rsidP="00E107EA">
      <w:pPr>
        <w:pStyle w:val="3"/>
        <w:numPr>
          <w:ilvl w:val="2"/>
          <w:numId w:val="10"/>
        </w:numPr>
        <w:tabs>
          <w:tab w:val="left" w:pos="180"/>
        </w:tabs>
        <w:ind w:leftChars="0" w:left="630" w:hanging="630"/>
        <w:rPr>
          <w:rFonts w:ascii="Arial" w:hAnsi="Arial" w:cs="Arial"/>
          <w:b/>
          <w:szCs w:val="21"/>
        </w:rPr>
      </w:pPr>
      <w:bookmarkStart w:id="13942" w:name="_Toc193809779"/>
      <w:r w:rsidRPr="006C1B19">
        <w:rPr>
          <w:rFonts w:ascii="Arial" w:hAnsi="Arial" w:cs="Arial"/>
          <w:b/>
          <w:szCs w:val="21"/>
        </w:rPr>
        <w:t xml:space="preserve">Specific </w:t>
      </w:r>
      <w:r w:rsidR="001F224D" w:rsidRPr="006C1B19">
        <w:rPr>
          <w:rFonts w:ascii="Arial" w:hAnsi="Arial" w:cs="Arial"/>
          <w:b/>
          <w:szCs w:val="21"/>
        </w:rPr>
        <w:t xml:space="preserve">to </w:t>
      </w:r>
      <w:r w:rsidR="0063349D" w:rsidRPr="006C1B19">
        <w:rPr>
          <w:rFonts w:ascii="Arial" w:hAnsi="Arial" w:cs="Arial"/>
          <w:b/>
          <w:szCs w:val="21"/>
        </w:rPr>
        <w:t>Allogeneic</w:t>
      </w:r>
      <w:r w:rsidR="001F224D" w:rsidRPr="006C1B19">
        <w:rPr>
          <w:rFonts w:ascii="Arial" w:hAnsi="Arial" w:cs="Arial"/>
          <w:b/>
          <w:szCs w:val="21"/>
        </w:rPr>
        <w:t xml:space="preserve"> RBC Transfusion</w:t>
      </w:r>
      <w:bookmarkEnd w:id="13942"/>
    </w:p>
    <w:p w14:paraId="400EB3E2" w14:textId="77777777" w:rsidR="004E55EA" w:rsidRPr="006C1B19" w:rsidRDefault="002F3891" w:rsidP="00E107EA">
      <w:pPr>
        <w:pStyle w:val="ae"/>
        <w:numPr>
          <w:ilvl w:val="0"/>
          <w:numId w:val="22"/>
        </w:numPr>
        <w:ind w:leftChars="257" w:left="1080"/>
        <w:rPr>
          <w:rFonts w:ascii="Arial" w:hAnsi="Arial" w:cs="Arial"/>
          <w:szCs w:val="21"/>
        </w:rPr>
      </w:pPr>
      <w:r w:rsidRPr="006C1B19">
        <w:rPr>
          <w:rFonts w:ascii="Arial" w:hAnsi="Arial" w:cs="Arial"/>
          <w:szCs w:val="21"/>
        </w:rPr>
        <w:t xml:space="preserve">Hemolytic </w:t>
      </w:r>
      <w:r w:rsidR="001F224D" w:rsidRPr="006C1B19">
        <w:rPr>
          <w:rFonts w:ascii="Arial" w:hAnsi="Arial" w:cs="Arial"/>
          <w:szCs w:val="21"/>
        </w:rPr>
        <w:t>reactions</w:t>
      </w:r>
    </w:p>
    <w:p w14:paraId="08AA6784" w14:textId="77777777" w:rsidR="004E55EA" w:rsidRPr="006C1B19" w:rsidRDefault="004E55EA" w:rsidP="00E107EA">
      <w:pPr>
        <w:pStyle w:val="ae"/>
        <w:numPr>
          <w:ilvl w:val="0"/>
          <w:numId w:val="22"/>
        </w:numPr>
        <w:ind w:leftChars="257" w:left="1080"/>
        <w:rPr>
          <w:rFonts w:ascii="Arial" w:hAnsi="Arial" w:cs="Arial"/>
          <w:szCs w:val="21"/>
        </w:rPr>
      </w:pPr>
      <w:r w:rsidRPr="006C1B19">
        <w:rPr>
          <w:rFonts w:ascii="Arial" w:hAnsi="Arial" w:cs="Arial"/>
          <w:szCs w:val="21"/>
        </w:rPr>
        <w:lastRenderedPageBreak/>
        <w:t>Transfusion-associated dyspnea</w:t>
      </w:r>
    </w:p>
    <w:p w14:paraId="45AA2184" w14:textId="77777777" w:rsidR="004E55EA" w:rsidRPr="006C1B19" w:rsidRDefault="004E55EA" w:rsidP="00E107EA">
      <w:pPr>
        <w:pStyle w:val="ae"/>
        <w:numPr>
          <w:ilvl w:val="0"/>
          <w:numId w:val="22"/>
        </w:numPr>
        <w:ind w:leftChars="257" w:left="1080"/>
        <w:rPr>
          <w:rFonts w:ascii="Arial" w:hAnsi="Arial" w:cs="Arial"/>
          <w:szCs w:val="21"/>
        </w:rPr>
      </w:pPr>
      <w:r w:rsidRPr="006C1B19">
        <w:rPr>
          <w:rFonts w:ascii="Arial" w:hAnsi="Arial" w:cs="Arial"/>
          <w:szCs w:val="21"/>
        </w:rPr>
        <w:t>Allergic reactions</w:t>
      </w:r>
    </w:p>
    <w:p w14:paraId="4D1AD933" w14:textId="1AD2994C" w:rsidR="004E55EA" w:rsidRPr="006C1B19" w:rsidRDefault="004E55EA" w:rsidP="00E107EA">
      <w:pPr>
        <w:pStyle w:val="ae"/>
        <w:numPr>
          <w:ilvl w:val="0"/>
          <w:numId w:val="22"/>
        </w:numPr>
        <w:ind w:leftChars="257" w:left="1080"/>
        <w:rPr>
          <w:rFonts w:ascii="Arial" w:hAnsi="Arial" w:cs="Arial"/>
          <w:szCs w:val="21"/>
        </w:rPr>
      </w:pPr>
      <w:r w:rsidRPr="006C1B19">
        <w:rPr>
          <w:rFonts w:ascii="Arial" w:hAnsi="Arial" w:cs="Arial"/>
          <w:szCs w:val="21"/>
        </w:rPr>
        <w:t xml:space="preserve">Transfusion-related acute lung injury </w:t>
      </w:r>
    </w:p>
    <w:p w14:paraId="55E68FF2" w14:textId="1C4FBCCC" w:rsidR="004E55EA" w:rsidRPr="006C1B19" w:rsidRDefault="004E55EA" w:rsidP="00E107EA">
      <w:pPr>
        <w:pStyle w:val="ae"/>
        <w:numPr>
          <w:ilvl w:val="0"/>
          <w:numId w:val="22"/>
        </w:numPr>
        <w:ind w:leftChars="257" w:left="1080"/>
        <w:rPr>
          <w:rFonts w:ascii="Arial" w:hAnsi="Arial" w:cs="Arial"/>
          <w:szCs w:val="21"/>
        </w:rPr>
      </w:pPr>
      <w:r w:rsidRPr="006C1B19">
        <w:rPr>
          <w:rFonts w:ascii="Arial" w:hAnsi="Arial" w:cs="Arial"/>
          <w:szCs w:val="21"/>
        </w:rPr>
        <w:t>Transfusion-associated circulatory overload</w:t>
      </w:r>
    </w:p>
    <w:p w14:paraId="38AD1B83" w14:textId="77777777" w:rsidR="004E55EA" w:rsidRPr="006C1B19" w:rsidRDefault="004E55EA" w:rsidP="00E107EA">
      <w:pPr>
        <w:pStyle w:val="ae"/>
        <w:numPr>
          <w:ilvl w:val="0"/>
          <w:numId w:val="22"/>
        </w:numPr>
        <w:ind w:leftChars="257" w:left="1080"/>
        <w:rPr>
          <w:rFonts w:ascii="Arial" w:hAnsi="Arial" w:cs="Arial"/>
          <w:szCs w:val="21"/>
        </w:rPr>
      </w:pPr>
      <w:r w:rsidRPr="006C1B19">
        <w:rPr>
          <w:rFonts w:ascii="Arial" w:hAnsi="Arial" w:cs="Arial"/>
          <w:szCs w:val="21"/>
        </w:rPr>
        <w:t>Post-transfusion purpura</w:t>
      </w:r>
    </w:p>
    <w:p w14:paraId="4296AEDF" w14:textId="77777777" w:rsidR="004E55EA" w:rsidRPr="006C1B19" w:rsidRDefault="004E55EA" w:rsidP="00E107EA">
      <w:pPr>
        <w:pStyle w:val="ae"/>
        <w:numPr>
          <w:ilvl w:val="0"/>
          <w:numId w:val="22"/>
        </w:numPr>
        <w:ind w:leftChars="257" w:left="1080"/>
        <w:rPr>
          <w:rFonts w:ascii="Arial" w:hAnsi="Arial" w:cs="Arial"/>
          <w:szCs w:val="21"/>
        </w:rPr>
      </w:pPr>
      <w:r w:rsidRPr="006C1B19">
        <w:rPr>
          <w:rFonts w:ascii="Arial" w:hAnsi="Arial" w:cs="Arial"/>
          <w:szCs w:val="21"/>
        </w:rPr>
        <w:t>Graft-versus-host disease</w:t>
      </w:r>
    </w:p>
    <w:p w14:paraId="184B7FE1" w14:textId="77777777" w:rsidR="004E55EA" w:rsidRPr="006C1B19" w:rsidRDefault="004E55EA" w:rsidP="00E107EA">
      <w:pPr>
        <w:pStyle w:val="ae"/>
        <w:numPr>
          <w:ilvl w:val="0"/>
          <w:numId w:val="22"/>
        </w:numPr>
        <w:ind w:leftChars="257" w:left="1080"/>
        <w:rPr>
          <w:rFonts w:ascii="Arial" w:hAnsi="Arial" w:cs="Arial"/>
          <w:szCs w:val="21"/>
        </w:rPr>
      </w:pPr>
      <w:r w:rsidRPr="006C1B19">
        <w:rPr>
          <w:rFonts w:ascii="Arial" w:hAnsi="Arial" w:cs="Arial"/>
          <w:szCs w:val="21"/>
        </w:rPr>
        <w:t>Transfusion-transmitted infections (viral, bacterial, protozoal, or other)</w:t>
      </w:r>
    </w:p>
    <w:p w14:paraId="06BA2D06" w14:textId="77777777" w:rsidR="004E55EA" w:rsidRPr="006C1B19" w:rsidRDefault="004E55EA" w:rsidP="00E107EA">
      <w:pPr>
        <w:pStyle w:val="ae"/>
        <w:numPr>
          <w:ilvl w:val="0"/>
          <w:numId w:val="22"/>
        </w:numPr>
        <w:ind w:leftChars="257" w:left="1080"/>
        <w:rPr>
          <w:rFonts w:ascii="Arial" w:hAnsi="Arial" w:cs="Arial"/>
          <w:szCs w:val="21"/>
        </w:rPr>
      </w:pPr>
      <w:r w:rsidRPr="006C1B19">
        <w:rPr>
          <w:rFonts w:ascii="Arial" w:hAnsi="Arial" w:cs="Arial"/>
          <w:szCs w:val="21"/>
        </w:rPr>
        <w:t>Iron overload</w:t>
      </w:r>
    </w:p>
    <w:p w14:paraId="1E1DC3A0" w14:textId="686BFF87" w:rsidR="003C2968" w:rsidRPr="006C1B19" w:rsidRDefault="004E55EA" w:rsidP="00E107EA">
      <w:pPr>
        <w:pStyle w:val="ae"/>
        <w:numPr>
          <w:ilvl w:val="0"/>
          <w:numId w:val="22"/>
        </w:numPr>
        <w:ind w:leftChars="257" w:left="1080"/>
        <w:rPr>
          <w:rFonts w:ascii="Arial" w:hAnsi="Arial" w:cs="Arial"/>
          <w:szCs w:val="21"/>
        </w:rPr>
      </w:pPr>
      <w:r w:rsidRPr="006C1B19">
        <w:rPr>
          <w:rFonts w:ascii="Arial" w:hAnsi="Arial" w:cs="Arial"/>
          <w:szCs w:val="21"/>
        </w:rPr>
        <w:t>Hypocalcemia</w:t>
      </w:r>
    </w:p>
    <w:p w14:paraId="37996A8E" w14:textId="297B7E43" w:rsidR="003C2968" w:rsidRPr="006C1B19" w:rsidRDefault="00CB4C68" w:rsidP="00E107EA">
      <w:pPr>
        <w:pStyle w:val="3"/>
        <w:numPr>
          <w:ilvl w:val="2"/>
          <w:numId w:val="10"/>
        </w:numPr>
        <w:tabs>
          <w:tab w:val="left" w:pos="180"/>
        </w:tabs>
        <w:ind w:leftChars="0" w:left="630" w:hanging="630"/>
        <w:rPr>
          <w:rFonts w:ascii="Arial" w:hAnsi="Arial" w:cs="Arial"/>
          <w:b/>
          <w:szCs w:val="21"/>
        </w:rPr>
      </w:pPr>
      <w:r w:rsidRPr="006C1B19">
        <w:rPr>
          <w:rFonts w:ascii="Arial" w:eastAsiaTheme="minorEastAsia" w:hAnsi="Arial" w:cs="Arial"/>
          <w:szCs w:val="21"/>
        </w:rPr>
        <w:t xml:space="preserve"> </w:t>
      </w:r>
      <w:bookmarkStart w:id="13943" w:name="_Toc193809780"/>
      <w:r w:rsidRPr="006C1B19">
        <w:rPr>
          <w:rFonts w:ascii="Arial" w:hAnsi="Arial" w:cs="Arial"/>
          <w:b/>
          <w:szCs w:val="21"/>
        </w:rPr>
        <w:t>Specific to Salvaged RBC Transfusion</w:t>
      </w:r>
      <w:bookmarkEnd w:id="13943"/>
    </w:p>
    <w:p w14:paraId="2E7D2791" w14:textId="78EBFFC2" w:rsidR="00AA5F8A" w:rsidRPr="006C1B19" w:rsidRDefault="00AA5F8A" w:rsidP="00E107EA">
      <w:pPr>
        <w:pStyle w:val="ae"/>
        <w:numPr>
          <w:ilvl w:val="0"/>
          <w:numId w:val="20"/>
        </w:numPr>
        <w:ind w:leftChars="0"/>
        <w:rPr>
          <w:rFonts w:ascii="Arial" w:hAnsi="Arial" w:cs="Arial"/>
          <w:szCs w:val="21"/>
        </w:rPr>
      </w:pPr>
      <w:r w:rsidRPr="006C1B19">
        <w:rPr>
          <w:rFonts w:ascii="Arial" w:hAnsi="Arial" w:cs="Arial"/>
          <w:szCs w:val="21"/>
        </w:rPr>
        <w:t>Bacterial infections</w:t>
      </w:r>
    </w:p>
    <w:p w14:paraId="1DB96136" w14:textId="2B511C52" w:rsidR="003D32E9" w:rsidRPr="006C1B19" w:rsidRDefault="003D32E9" w:rsidP="00E107EA">
      <w:pPr>
        <w:pStyle w:val="ae"/>
        <w:numPr>
          <w:ilvl w:val="0"/>
          <w:numId w:val="20"/>
        </w:numPr>
        <w:ind w:leftChars="0"/>
        <w:rPr>
          <w:rFonts w:ascii="Arial" w:hAnsi="Arial" w:cs="Arial"/>
          <w:szCs w:val="21"/>
        </w:rPr>
      </w:pPr>
      <w:r w:rsidRPr="006C1B19">
        <w:rPr>
          <w:rFonts w:ascii="Arial" w:hAnsi="Arial" w:cs="Arial"/>
          <w:szCs w:val="21"/>
        </w:rPr>
        <w:t xml:space="preserve">Hemolytic </w:t>
      </w:r>
      <w:r w:rsidR="00CB4C68" w:rsidRPr="006C1B19">
        <w:rPr>
          <w:rFonts w:ascii="Arial" w:hAnsi="Arial" w:cs="Arial"/>
          <w:szCs w:val="21"/>
        </w:rPr>
        <w:t>reactions</w:t>
      </w:r>
    </w:p>
    <w:p w14:paraId="767F786F" w14:textId="7A6F30F2" w:rsidR="00161DD9" w:rsidRPr="006C1B19" w:rsidRDefault="00F43FBA" w:rsidP="00F62149">
      <w:pPr>
        <w:ind w:leftChars="200" w:left="420"/>
        <w:rPr>
          <w:rFonts w:ascii="Arial" w:hAnsi="Arial" w:cs="Arial"/>
          <w:szCs w:val="21"/>
        </w:rPr>
      </w:pPr>
      <w:r w:rsidRPr="006C1B19">
        <w:rPr>
          <w:rFonts w:ascii="Arial" w:hAnsi="Arial" w:cs="Arial"/>
          <w:szCs w:val="21"/>
        </w:rPr>
        <w:t xml:space="preserve">Other surgery-related complications not listed above may also occur and </w:t>
      </w:r>
      <w:r w:rsidR="00A36813" w:rsidRPr="006C1B19">
        <w:rPr>
          <w:rFonts w:ascii="Arial" w:hAnsi="Arial" w:cs="Arial"/>
          <w:szCs w:val="21"/>
        </w:rPr>
        <w:t>are</w:t>
      </w:r>
      <w:r w:rsidRPr="006C1B19">
        <w:rPr>
          <w:rFonts w:ascii="Arial" w:hAnsi="Arial" w:cs="Arial"/>
          <w:szCs w:val="21"/>
        </w:rPr>
        <w:t xml:space="preserve"> recorded as adverse events.</w:t>
      </w:r>
    </w:p>
    <w:p w14:paraId="05696C18" w14:textId="77777777" w:rsidR="00A51401" w:rsidRPr="006C1B19" w:rsidRDefault="00A51401" w:rsidP="00694FB5">
      <w:pPr>
        <w:rPr>
          <w:rFonts w:ascii="Arial" w:hAnsi="Arial" w:cs="Arial"/>
          <w:szCs w:val="21"/>
        </w:rPr>
      </w:pPr>
    </w:p>
    <w:p w14:paraId="055C87AE" w14:textId="16E69994" w:rsidR="005839F5" w:rsidRPr="006C1B19" w:rsidRDefault="00CB4C68" w:rsidP="00975F0A">
      <w:pPr>
        <w:pStyle w:val="10"/>
        <w:numPr>
          <w:ilvl w:val="0"/>
          <w:numId w:val="7"/>
        </w:numPr>
        <w:rPr>
          <w:rFonts w:ascii="Arial" w:hAnsi="Arial" w:cs="Arial"/>
          <w:b/>
          <w:sz w:val="21"/>
          <w:szCs w:val="21"/>
        </w:rPr>
      </w:pPr>
      <w:bookmarkStart w:id="13944" w:name="_Toc193809781"/>
      <w:r w:rsidRPr="006C1B19">
        <w:rPr>
          <w:rFonts w:ascii="Arial" w:hAnsi="Arial" w:cs="Arial"/>
          <w:b/>
          <w:sz w:val="21"/>
          <w:szCs w:val="21"/>
        </w:rPr>
        <w:t xml:space="preserve">Study </w:t>
      </w:r>
      <w:r w:rsidR="005839F5" w:rsidRPr="006C1B19">
        <w:rPr>
          <w:rFonts w:ascii="Arial" w:hAnsi="Arial" w:cs="Arial"/>
          <w:b/>
          <w:sz w:val="21"/>
          <w:szCs w:val="21"/>
        </w:rPr>
        <w:t>Period</w:t>
      </w:r>
      <w:bookmarkEnd w:id="13944"/>
    </w:p>
    <w:p w14:paraId="54B3E552" w14:textId="77777777" w:rsidR="00B43E3D" w:rsidRPr="006C1B19" w:rsidRDefault="00F62149" w:rsidP="00B43E3D">
      <w:pPr>
        <w:ind w:leftChars="200" w:left="420"/>
        <w:rPr>
          <w:rFonts w:ascii="Arial" w:hAnsi="Arial" w:cs="Arial"/>
          <w:szCs w:val="21"/>
        </w:rPr>
      </w:pPr>
      <w:r w:rsidRPr="006C1B19">
        <w:rPr>
          <w:rFonts w:ascii="Arial" w:hAnsi="Arial" w:cs="Arial"/>
          <w:szCs w:val="21"/>
        </w:rPr>
        <w:t>Planned Study Period: From the date of ethical approval to March 31, 2030</w:t>
      </w:r>
    </w:p>
    <w:p w14:paraId="40D224EA" w14:textId="77777777" w:rsidR="00B43E3D" w:rsidRPr="006C1B19" w:rsidRDefault="00F62149" w:rsidP="00B43E3D">
      <w:pPr>
        <w:ind w:leftChars="200" w:left="420"/>
        <w:rPr>
          <w:rFonts w:ascii="Arial" w:hAnsi="Arial" w:cs="Arial"/>
          <w:szCs w:val="21"/>
        </w:rPr>
      </w:pPr>
      <w:r w:rsidRPr="006C1B19">
        <w:rPr>
          <w:rFonts w:ascii="Arial" w:hAnsi="Arial" w:cs="Arial"/>
          <w:szCs w:val="21"/>
        </w:rPr>
        <w:t>Enrollment Period: From the date of ethical approval to September 30, 2026</w:t>
      </w:r>
    </w:p>
    <w:p w14:paraId="0F7C6DF2" w14:textId="40C0D5AD" w:rsidR="00F62149" w:rsidRPr="006C1B19" w:rsidRDefault="00F62149" w:rsidP="00B43E3D">
      <w:pPr>
        <w:ind w:leftChars="200" w:left="420"/>
        <w:rPr>
          <w:rFonts w:ascii="Arial" w:hAnsi="Arial" w:cs="Arial"/>
          <w:szCs w:val="21"/>
        </w:rPr>
      </w:pPr>
      <w:r w:rsidRPr="006C1B19">
        <w:rPr>
          <w:rFonts w:ascii="Arial" w:hAnsi="Arial" w:cs="Arial"/>
          <w:szCs w:val="21"/>
        </w:rPr>
        <w:t>Observation Period: From the date of ethical approval to November 4, 2026</w:t>
      </w:r>
    </w:p>
    <w:p w14:paraId="340EA3D5" w14:textId="77777777" w:rsidR="002D28CA" w:rsidRPr="006C1B19" w:rsidRDefault="002D28CA" w:rsidP="00F62149">
      <w:pPr>
        <w:rPr>
          <w:rFonts w:ascii="Arial" w:hAnsi="Arial" w:cs="Arial"/>
          <w:szCs w:val="21"/>
          <w:lang w:eastAsia="zh-TW"/>
        </w:rPr>
      </w:pPr>
    </w:p>
    <w:p w14:paraId="0BDD2EE7" w14:textId="0C0B7F5B" w:rsidR="00720341" w:rsidRPr="006C1B19" w:rsidRDefault="00720341" w:rsidP="00975F0A">
      <w:pPr>
        <w:pStyle w:val="10"/>
        <w:numPr>
          <w:ilvl w:val="0"/>
          <w:numId w:val="7"/>
        </w:numPr>
        <w:rPr>
          <w:rFonts w:ascii="Arial" w:hAnsi="Arial" w:cs="Arial"/>
          <w:b/>
          <w:sz w:val="21"/>
          <w:szCs w:val="21"/>
        </w:rPr>
      </w:pPr>
      <w:bookmarkStart w:id="13945" w:name="_Toc193809782"/>
      <w:r w:rsidRPr="006C1B19">
        <w:rPr>
          <w:rFonts w:ascii="Arial" w:hAnsi="Arial" w:cs="Arial"/>
          <w:b/>
          <w:sz w:val="21"/>
          <w:szCs w:val="21"/>
        </w:rPr>
        <w:t>Target</w:t>
      </w:r>
      <w:r w:rsidR="00F524B1" w:rsidRPr="006C1B19">
        <w:rPr>
          <w:rFonts w:ascii="Arial" w:hAnsi="Arial" w:cs="Arial"/>
          <w:b/>
          <w:sz w:val="21"/>
          <w:szCs w:val="21"/>
        </w:rPr>
        <w:t xml:space="preserve"> Sample Size</w:t>
      </w:r>
      <w:bookmarkEnd w:id="13945"/>
    </w:p>
    <w:p w14:paraId="13B35670" w14:textId="2C237005" w:rsidR="00A02001" w:rsidRPr="006C1B19" w:rsidRDefault="00B43E3D" w:rsidP="00B43E3D">
      <w:pPr>
        <w:ind w:leftChars="200" w:left="420"/>
        <w:rPr>
          <w:rFonts w:ascii="Arial" w:hAnsi="Arial" w:cs="Arial"/>
          <w:szCs w:val="21"/>
          <w:lang w:eastAsia="zh-TW"/>
        </w:rPr>
      </w:pPr>
      <w:r w:rsidRPr="006C1B19">
        <w:rPr>
          <w:rFonts w:ascii="Arial" w:hAnsi="Arial" w:cs="Arial"/>
          <w:szCs w:val="21"/>
        </w:rPr>
        <w:t>The target number of participants for final registration is 142 (71 in the salvaged RBC group and 71 in the allogeneic RBC group).</w:t>
      </w:r>
    </w:p>
    <w:p w14:paraId="6207CDA5" w14:textId="61697DDA" w:rsidR="00A02001" w:rsidRPr="006C1B19" w:rsidRDefault="00A02001" w:rsidP="007241D4">
      <w:pPr>
        <w:rPr>
          <w:rFonts w:ascii="Arial" w:hAnsi="Arial" w:cs="Arial"/>
          <w:szCs w:val="21"/>
          <w:lang w:eastAsia="zh-TW"/>
        </w:rPr>
      </w:pPr>
    </w:p>
    <w:p w14:paraId="6037757C" w14:textId="1A874D21" w:rsidR="005839F5" w:rsidRPr="006C1B19" w:rsidRDefault="005839F5" w:rsidP="00975F0A">
      <w:pPr>
        <w:pStyle w:val="10"/>
        <w:numPr>
          <w:ilvl w:val="0"/>
          <w:numId w:val="7"/>
        </w:numPr>
        <w:rPr>
          <w:rFonts w:ascii="Arial" w:hAnsi="Arial" w:cs="Arial"/>
          <w:b/>
          <w:sz w:val="21"/>
          <w:szCs w:val="21"/>
        </w:rPr>
      </w:pPr>
      <w:bookmarkStart w:id="13946" w:name="_Toc193809783"/>
      <w:r w:rsidRPr="006C1B19">
        <w:rPr>
          <w:rFonts w:ascii="Arial" w:hAnsi="Arial" w:cs="Arial"/>
          <w:b/>
          <w:sz w:val="21"/>
          <w:szCs w:val="21"/>
        </w:rPr>
        <w:t>Statistic</w:t>
      </w:r>
      <w:r w:rsidR="00993E6B" w:rsidRPr="006C1B19">
        <w:rPr>
          <w:rFonts w:ascii="Arial" w:hAnsi="Arial" w:cs="Arial"/>
          <w:b/>
          <w:sz w:val="21"/>
          <w:szCs w:val="21"/>
        </w:rPr>
        <w:t>s Considerations</w:t>
      </w:r>
      <w:bookmarkEnd w:id="13946"/>
    </w:p>
    <w:p w14:paraId="22E8B146" w14:textId="393A53F1" w:rsidR="00070B05" w:rsidRPr="006C1B19" w:rsidRDefault="00465220" w:rsidP="00993E6B">
      <w:pPr>
        <w:ind w:leftChars="200" w:left="420"/>
        <w:rPr>
          <w:rFonts w:ascii="Arial" w:hAnsi="Arial" w:cs="Arial"/>
          <w:szCs w:val="21"/>
        </w:rPr>
      </w:pPr>
      <w:r w:rsidRPr="006C1B19">
        <w:rPr>
          <w:rFonts w:ascii="Arial" w:hAnsi="Arial" w:cs="Arial"/>
          <w:szCs w:val="21"/>
        </w:rPr>
        <w:t xml:space="preserve">Statistical analysis </w:t>
      </w:r>
      <w:r w:rsidR="00A36813" w:rsidRPr="006C1B19">
        <w:rPr>
          <w:rFonts w:ascii="Arial" w:hAnsi="Arial" w:cs="Arial"/>
          <w:szCs w:val="21"/>
        </w:rPr>
        <w:t>is</w:t>
      </w:r>
      <w:r w:rsidRPr="006C1B19">
        <w:rPr>
          <w:rFonts w:ascii="Arial" w:hAnsi="Arial" w:cs="Arial"/>
          <w:szCs w:val="21"/>
        </w:rPr>
        <w:t xml:space="preserve"> conducted in accordance with a separate document, the Statistical Analysis Plan.</w:t>
      </w:r>
    </w:p>
    <w:p w14:paraId="1DB59CF1" w14:textId="77777777" w:rsidR="00F31C90" w:rsidRPr="006C1B19" w:rsidRDefault="00F31C90" w:rsidP="007241D4">
      <w:pPr>
        <w:rPr>
          <w:rFonts w:ascii="Arial" w:hAnsi="Arial" w:cs="Arial"/>
          <w:szCs w:val="21"/>
        </w:rPr>
      </w:pPr>
    </w:p>
    <w:p w14:paraId="53FD078F" w14:textId="3C4FE64F" w:rsidR="005839F5" w:rsidRPr="006C1B19" w:rsidRDefault="005839F5" w:rsidP="00975F0A">
      <w:pPr>
        <w:pStyle w:val="10"/>
        <w:numPr>
          <w:ilvl w:val="0"/>
          <w:numId w:val="7"/>
        </w:numPr>
        <w:rPr>
          <w:rFonts w:ascii="Arial" w:hAnsi="Arial" w:cs="Arial"/>
          <w:b/>
          <w:sz w:val="21"/>
          <w:szCs w:val="21"/>
        </w:rPr>
      </w:pPr>
      <w:bookmarkStart w:id="13947" w:name="_Toc193809784"/>
      <w:r w:rsidRPr="006C1B19">
        <w:rPr>
          <w:rFonts w:ascii="Arial" w:hAnsi="Arial" w:cs="Arial"/>
          <w:b/>
          <w:sz w:val="21"/>
          <w:szCs w:val="21"/>
        </w:rPr>
        <w:t xml:space="preserve">Ethical </w:t>
      </w:r>
      <w:r w:rsidR="00993E6B" w:rsidRPr="006C1B19">
        <w:rPr>
          <w:rFonts w:ascii="Arial" w:hAnsi="Arial" w:cs="Arial"/>
          <w:b/>
          <w:sz w:val="21"/>
          <w:szCs w:val="21"/>
        </w:rPr>
        <w:t>Considerations</w:t>
      </w:r>
      <w:bookmarkEnd w:id="13947"/>
    </w:p>
    <w:p w14:paraId="1FA093C1" w14:textId="2C544CF7" w:rsidR="007770E0" w:rsidRPr="006C1B19" w:rsidRDefault="000D7351" w:rsidP="00975F0A">
      <w:pPr>
        <w:pStyle w:val="2"/>
        <w:numPr>
          <w:ilvl w:val="1"/>
          <w:numId w:val="7"/>
        </w:numPr>
        <w:rPr>
          <w:rFonts w:ascii="Arial" w:hAnsi="Arial" w:cs="Arial"/>
          <w:b/>
          <w:bCs/>
          <w:szCs w:val="21"/>
        </w:rPr>
      </w:pPr>
      <w:bookmarkStart w:id="13948" w:name="_Toc193809785"/>
      <w:r w:rsidRPr="006C1B19">
        <w:rPr>
          <w:rFonts w:ascii="Arial" w:hAnsi="Arial" w:cs="Arial"/>
          <w:b/>
          <w:bCs/>
          <w:szCs w:val="21"/>
        </w:rPr>
        <w:t>Applicable Guidelines and Regulations</w:t>
      </w:r>
      <w:bookmarkEnd w:id="13948"/>
    </w:p>
    <w:p w14:paraId="6CBDA11C" w14:textId="09EA16F5" w:rsidR="000E2446" w:rsidRPr="006C1B19" w:rsidRDefault="009D31B2" w:rsidP="000D7351">
      <w:pPr>
        <w:pStyle w:val="SD"/>
        <w:ind w:leftChars="200" w:left="420" w:firstLine="0"/>
        <w:rPr>
          <w:rFonts w:ascii="Arial" w:hAnsi="Arial" w:cs="Arial"/>
          <w:szCs w:val="21"/>
        </w:rPr>
      </w:pPr>
      <w:r w:rsidRPr="006C1B19">
        <w:rPr>
          <w:rFonts w:ascii="Arial" w:hAnsi="Arial" w:cs="Arial"/>
          <w:szCs w:val="21"/>
        </w:rPr>
        <w:t xml:space="preserve">This study </w:t>
      </w:r>
      <w:r w:rsidR="00907D74" w:rsidRPr="006C1B19">
        <w:rPr>
          <w:rFonts w:ascii="Arial" w:hAnsi="Arial" w:cs="Arial"/>
          <w:szCs w:val="21"/>
        </w:rPr>
        <w:t>is</w:t>
      </w:r>
      <w:r w:rsidRPr="006C1B19">
        <w:rPr>
          <w:rFonts w:ascii="Arial" w:hAnsi="Arial" w:cs="Arial"/>
          <w:szCs w:val="21"/>
        </w:rPr>
        <w:t xml:space="preserve"> conducted in compliance with the ethical principles of the Declaration of Helsinki, Ethical Guidelines for Life Science and Medical Research Involving Human Subjects, and study protocol.</w:t>
      </w:r>
    </w:p>
    <w:p w14:paraId="74523161" w14:textId="4A4CCAF2" w:rsidR="00C21123" w:rsidRPr="006C1B19" w:rsidRDefault="00EE5B8A" w:rsidP="00975F0A">
      <w:pPr>
        <w:pStyle w:val="2"/>
        <w:numPr>
          <w:ilvl w:val="1"/>
          <w:numId w:val="7"/>
        </w:numPr>
        <w:rPr>
          <w:rFonts w:ascii="Arial" w:hAnsi="Arial" w:cs="Arial"/>
          <w:b/>
          <w:szCs w:val="21"/>
        </w:rPr>
      </w:pPr>
      <w:bookmarkStart w:id="13949" w:name="_Toc193809786"/>
      <w:bookmarkStart w:id="13950" w:name="_Toc421702529"/>
      <w:bookmarkStart w:id="13951" w:name="_Toc423341069"/>
      <w:r w:rsidRPr="006C1B19">
        <w:rPr>
          <w:rFonts w:ascii="Arial" w:hAnsi="Arial" w:cs="Arial"/>
          <w:b/>
          <w:szCs w:val="21"/>
        </w:rPr>
        <w:lastRenderedPageBreak/>
        <w:t>Procedures</w:t>
      </w:r>
      <w:r w:rsidR="000D7351" w:rsidRPr="006C1B19">
        <w:rPr>
          <w:rFonts w:ascii="Arial" w:eastAsiaTheme="minorEastAsia" w:hAnsi="Arial" w:cs="Arial"/>
          <w:szCs w:val="21"/>
        </w:rPr>
        <w:t xml:space="preserve"> </w:t>
      </w:r>
      <w:r w:rsidR="000D7351" w:rsidRPr="006C1B19">
        <w:rPr>
          <w:rFonts w:ascii="Arial" w:hAnsi="Arial" w:cs="Arial"/>
          <w:b/>
          <w:szCs w:val="21"/>
        </w:rPr>
        <w:t>for Study Implementation</w:t>
      </w:r>
      <w:bookmarkEnd w:id="13949"/>
    </w:p>
    <w:p w14:paraId="746AC0A3" w14:textId="25BEFEB9" w:rsidR="00C21123" w:rsidRPr="006C1B19" w:rsidRDefault="009D31B2" w:rsidP="0014663C">
      <w:pPr>
        <w:ind w:leftChars="200" w:left="420"/>
        <w:rPr>
          <w:rFonts w:ascii="Arial" w:hAnsi="Arial" w:cs="Arial"/>
          <w:szCs w:val="21"/>
        </w:rPr>
      </w:pPr>
      <w:r w:rsidRPr="006C1B19">
        <w:rPr>
          <w:rFonts w:ascii="Arial" w:hAnsi="Arial" w:cs="Arial"/>
          <w:szCs w:val="21"/>
        </w:rPr>
        <w:t>Before initiating the study, the principal investigator must obtain approval from the institutional ethics committee and authorization from the head of the research institution.</w:t>
      </w:r>
    </w:p>
    <w:p w14:paraId="6D3524CB" w14:textId="752114A7" w:rsidR="006C150C" w:rsidRPr="006C1B19" w:rsidRDefault="0014663C" w:rsidP="00975F0A">
      <w:pPr>
        <w:pStyle w:val="2"/>
        <w:numPr>
          <w:ilvl w:val="1"/>
          <w:numId w:val="7"/>
        </w:numPr>
        <w:rPr>
          <w:rFonts w:ascii="Arial" w:eastAsiaTheme="minorEastAsia" w:hAnsi="Arial" w:cs="Arial"/>
          <w:b/>
          <w:bCs/>
          <w:szCs w:val="21"/>
        </w:rPr>
      </w:pPr>
      <w:bookmarkStart w:id="13952" w:name="_Toc193809787"/>
      <w:r w:rsidRPr="006C1B19">
        <w:rPr>
          <w:rFonts w:ascii="Arial" w:hAnsi="Arial" w:cs="Arial"/>
          <w:b/>
          <w:bCs/>
          <w:szCs w:val="21"/>
        </w:rPr>
        <w:t>Reporting to the Head of the Institution and Ethics Committee</w:t>
      </w:r>
      <w:bookmarkEnd w:id="13952"/>
    </w:p>
    <w:p w14:paraId="6D9F5604" w14:textId="08CCC82D" w:rsidR="003C75EE" w:rsidRPr="006C1B19" w:rsidRDefault="003C75EE" w:rsidP="00F25418">
      <w:pPr>
        <w:ind w:leftChars="200" w:left="420"/>
        <w:rPr>
          <w:rFonts w:ascii="Arial" w:hAnsi="Arial" w:cs="Arial"/>
          <w:szCs w:val="21"/>
        </w:rPr>
      </w:pPr>
      <w:bookmarkStart w:id="13953" w:name="_Toc102984259"/>
      <w:bookmarkStart w:id="13954" w:name="_Toc102985102"/>
      <w:bookmarkStart w:id="13955" w:name="_Toc103335694"/>
      <w:bookmarkStart w:id="13956" w:name="_Toc103335992"/>
      <w:bookmarkStart w:id="13957" w:name="_Toc102984260"/>
      <w:bookmarkStart w:id="13958" w:name="_Toc102985103"/>
      <w:bookmarkStart w:id="13959" w:name="_Toc103335695"/>
      <w:bookmarkStart w:id="13960" w:name="_Toc103335993"/>
      <w:bookmarkEnd w:id="13950"/>
      <w:bookmarkEnd w:id="13951"/>
      <w:bookmarkEnd w:id="13953"/>
      <w:bookmarkEnd w:id="13954"/>
      <w:bookmarkEnd w:id="13955"/>
      <w:bookmarkEnd w:id="13956"/>
      <w:bookmarkEnd w:id="13957"/>
      <w:bookmarkEnd w:id="13958"/>
      <w:bookmarkEnd w:id="13959"/>
      <w:bookmarkEnd w:id="13960"/>
      <w:r w:rsidRPr="006C1B19">
        <w:rPr>
          <w:rFonts w:ascii="Arial" w:hAnsi="Arial" w:cs="Arial"/>
          <w:szCs w:val="21"/>
        </w:rPr>
        <w:t xml:space="preserve">1) </w:t>
      </w:r>
      <w:r w:rsidR="00F25418" w:rsidRPr="006C1B19">
        <w:rPr>
          <w:rFonts w:ascii="Arial" w:hAnsi="Arial" w:cs="Arial"/>
          <w:szCs w:val="21"/>
        </w:rPr>
        <w:t>Reporting during the study</w:t>
      </w:r>
    </w:p>
    <w:p w14:paraId="5F39D368" w14:textId="36CE6AB1" w:rsidR="004C2B11" w:rsidRPr="006C1B19" w:rsidRDefault="00F25418" w:rsidP="00F25418">
      <w:pPr>
        <w:pStyle w:val="SD"/>
        <w:ind w:leftChars="200" w:left="420" w:firstLine="0"/>
        <w:rPr>
          <w:rFonts w:ascii="Arial" w:hAnsi="Arial" w:cs="Arial"/>
          <w:szCs w:val="21"/>
        </w:rPr>
      </w:pPr>
      <w:r w:rsidRPr="006C1B19">
        <w:rPr>
          <w:rFonts w:ascii="Arial" w:hAnsi="Arial" w:cs="Arial"/>
          <w:szCs w:val="21"/>
        </w:rPr>
        <w:t xml:space="preserve">Researchers must report the following events to the principal investigator. </w:t>
      </w:r>
      <w:r w:rsidR="00380C86" w:rsidRPr="006C1B19">
        <w:rPr>
          <w:rFonts w:ascii="Arial" w:hAnsi="Arial" w:cs="Arial"/>
          <w:szCs w:val="21"/>
        </w:rPr>
        <w:t>In cases that fall under items 2 or 3, researchers must promptly report to the head of the research institution and, as needed, suspend, discontinue, or amend the study protocol (in accordance with Article 11, Sections 1, 2(2), and 2(3) of the Ethical Guidelines).</w:t>
      </w:r>
    </w:p>
    <w:p w14:paraId="32B66F98" w14:textId="77777777" w:rsidR="000C7473" w:rsidRPr="006C1B19" w:rsidRDefault="004C2B11" w:rsidP="000C7473">
      <w:pPr>
        <w:pStyle w:val="SD"/>
        <w:ind w:leftChars="295" w:left="619" w:firstLine="0"/>
        <w:rPr>
          <w:rFonts w:ascii="Arial" w:hAnsi="Arial" w:cs="Arial"/>
          <w:szCs w:val="21"/>
        </w:rPr>
      </w:pPr>
      <w:r w:rsidRPr="006C1B19">
        <w:rPr>
          <w:rFonts w:ascii="Arial" w:hAnsi="Arial" w:cs="Arial"/>
          <w:szCs w:val="21"/>
        </w:rPr>
        <w:t xml:space="preserve">(1) </w:t>
      </w:r>
      <w:r w:rsidR="00867979" w:rsidRPr="006C1B19">
        <w:rPr>
          <w:rFonts w:ascii="Arial" w:hAnsi="Arial" w:cs="Arial"/>
          <w:szCs w:val="21"/>
        </w:rPr>
        <w:t>Events or information that compromise or may compromise the ethical or scientific validity of the study</w:t>
      </w:r>
    </w:p>
    <w:p w14:paraId="305339FA" w14:textId="77777777" w:rsidR="000C7473" w:rsidRPr="006C1B19" w:rsidRDefault="004C2B11" w:rsidP="000C7473">
      <w:pPr>
        <w:pStyle w:val="SD"/>
        <w:ind w:leftChars="295" w:left="619" w:firstLine="0"/>
        <w:rPr>
          <w:rFonts w:ascii="Arial" w:hAnsi="Arial" w:cs="Arial"/>
          <w:szCs w:val="21"/>
        </w:rPr>
      </w:pPr>
      <w:r w:rsidRPr="006C1B19">
        <w:rPr>
          <w:rFonts w:ascii="Arial" w:hAnsi="Arial" w:cs="Arial"/>
          <w:szCs w:val="21"/>
        </w:rPr>
        <w:t xml:space="preserve">(2) </w:t>
      </w:r>
      <w:r w:rsidR="00867979" w:rsidRPr="006C1B19">
        <w:rPr>
          <w:rFonts w:ascii="Arial" w:hAnsi="Arial" w:cs="Arial"/>
          <w:szCs w:val="21"/>
        </w:rPr>
        <w:t>Events or information that compromise or may compromise the integrity of the study implementation or the reliability of the study results</w:t>
      </w:r>
    </w:p>
    <w:p w14:paraId="63A35332" w14:textId="27E8FD89" w:rsidR="004C2B11" w:rsidRPr="006C1B19" w:rsidRDefault="004C2B11" w:rsidP="000C7473">
      <w:pPr>
        <w:pStyle w:val="SD"/>
        <w:ind w:leftChars="295" w:left="619" w:firstLine="0"/>
        <w:rPr>
          <w:rFonts w:ascii="Arial" w:hAnsi="Arial" w:cs="Arial"/>
          <w:szCs w:val="21"/>
        </w:rPr>
      </w:pPr>
      <w:r w:rsidRPr="006C1B19">
        <w:rPr>
          <w:rFonts w:ascii="Arial" w:hAnsi="Arial" w:cs="Arial"/>
          <w:szCs w:val="21"/>
        </w:rPr>
        <w:t xml:space="preserve">(3) </w:t>
      </w:r>
      <w:r w:rsidR="00867979" w:rsidRPr="006C1B19">
        <w:rPr>
          <w:rFonts w:ascii="Arial" w:hAnsi="Arial" w:cs="Arial"/>
          <w:szCs w:val="21"/>
        </w:rPr>
        <w:t>Serious concerns related to human rights or the conduct of the study, such as the leakage of information related to the study</w:t>
      </w:r>
    </w:p>
    <w:p w14:paraId="74DD3036" w14:textId="146281F4" w:rsidR="003C75EE" w:rsidRPr="006C1B19" w:rsidRDefault="003C75EE" w:rsidP="000C7473">
      <w:pPr>
        <w:pStyle w:val="SD"/>
        <w:ind w:leftChars="200" w:left="420" w:firstLine="0"/>
        <w:rPr>
          <w:rFonts w:ascii="Arial" w:hAnsi="Arial" w:cs="Arial"/>
          <w:szCs w:val="21"/>
        </w:rPr>
      </w:pPr>
      <w:r w:rsidRPr="006C1B19">
        <w:rPr>
          <w:rFonts w:ascii="Arial" w:hAnsi="Arial" w:cs="Arial"/>
          <w:szCs w:val="21"/>
        </w:rPr>
        <w:t>2) Periodic reporting</w:t>
      </w:r>
    </w:p>
    <w:p w14:paraId="524669B8" w14:textId="4B4A0FBD" w:rsidR="003403D5" w:rsidRPr="006C1B19" w:rsidRDefault="000C7473" w:rsidP="000C7473">
      <w:pPr>
        <w:pStyle w:val="SD"/>
        <w:ind w:leftChars="195" w:left="409" w:firstLine="0"/>
        <w:rPr>
          <w:rFonts w:ascii="Arial" w:hAnsi="Arial" w:cs="Arial"/>
          <w:szCs w:val="21"/>
        </w:rPr>
      </w:pPr>
      <w:r w:rsidRPr="006C1B19">
        <w:rPr>
          <w:rFonts w:ascii="Arial" w:hAnsi="Arial" w:cs="Arial"/>
          <w:szCs w:val="21"/>
        </w:rPr>
        <w:t>The principal investigator must submit an annual report to the ethics committee and the head of the institution regarding the progress of the study and the occurrence of adverse events.</w:t>
      </w:r>
    </w:p>
    <w:p w14:paraId="24AA22E4" w14:textId="77777777" w:rsidR="006C2E73" w:rsidRPr="006C1B19" w:rsidRDefault="003C75EE" w:rsidP="006C2E73">
      <w:pPr>
        <w:pStyle w:val="SD"/>
        <w:ind w:leftChars="200" w:left="420" w:firstLine="0"/>
        <w:rPr>
          <w:rFonts w:ascii="Arial" w:hAnsi="Arial" w:cs="Arial"/>
          <w:szCs w:val="21"/>
        </w:rPr>
      </w:pPr>
      <w:r w:rsidRPr="006C1B19">
        <w:rPr>
          <w:rFonts w:ascii="Arial" w:hAnsi="Arial" w:cs="Arial"/>
          <w:szCs w:val="21"/>
        </w:rPr>
        <w:t xml:space="preserve">3) </w:t>
      </w:r>
      <w:r w:rsidR="006C2E73" w:rsidRPr="006C1B19">
        <w:rPr>
          <w:rFonts w:ascii="Arial" w:hAnsi="Arial" w:cs="Arial"/>
          <w:szCs w:val="21"/>
        </w:rPr>
        <w:t>Reporting at study completion (including premature termination)</w:t>
      </w:r>
    </w:p>
    <w:p w14:paraId="40EC20DC" w14:textId="608D76D4" w:rsidR="003C75EE" w:rsidRPr="006C1B19" w:rsidRDefault="00533391" w:rsidP="006C2E73">
      <w:pPr>
        <w:pStyle w:val="SD"/>
        <w:ind w:leftChars="200" w:left="420" w:firstLine="0"/>
        <w:rPr>
          <w:rFonts w:ascii="Arial" w:hAnsi="Arial" w:cs="Arial"/>
          <w:szCs w:val="21"/>
        </w:rPr>
      </w:pPr>
      <w:r w:rsidRPr="006C1B19">
        <w:rPr>
          <w:rFonts w:ascii="Arial" w:hAnsi="Arial" w:cs="Arial"/>
          <w:szCs w:val="21"/>
        </w:rPr>
        <w:t>The principal investigator must report the completion of the study to the ethics committee and the head of the institution in a timely manner.</w:t>
      </w:r>
    </w:p>
    <w:p w14:paraId="660B4E6C" w14:textId="256D4A04" w:rsidR="00C84C81" w:rsidRPr="006C1B19" w:rsidRDefault="006C2E73" w:rsidP="00975F0A">
      <w:pPr>
        <w:pStyle w:val="2"/>
        <w:numPr>
          <w:ilvl w:val="1"/>
          <w:numId w:val="7"/>
        </w:numPr>
        <w:rPr>
          <w:rFonts w:ascii="Arial" w:hAnsi="Arial" w:cs="Arial"/>
          <w:b/>
          <w:szCs w:val="21"/>
        </w:rPr>
      </w:pPr>
      <w:bookmarkStart w:id="13961" w:name="_Toc193809788"/>
      <w:bookmarkStart w:id="13962" w:name="_Toc421702532"/>
      <w:bookmarkStart w:id="13963" w:name="_Toc423341072"/>
      <w:r w:rsidRPr="006C1B19">
        <w:rPr>
          <w:rFonts w:ascii="Arial" w:hAnsi="Arial" w:cs="Arial"/>
          <w:b/>
          <w:szCs w:val="21"/>
        </w:rPr>
        <w:t>Overall Assessment of Benefits and Burdens to Study Participants</w:t>
      </w:r>
      <w:bookmarkEnd w:id="13961"/>
    </w:p>
    <w:p w14:paraId="7CACDE7D" w14:textId="1DC1A667" w:rsidR="00C84C81" w:rsidRPr="006C1B19" w:rsidRDefault="00F3459C" w:rsidP="00975F0A">
      <w:pPr>
        <w:pStyle w:val="3"/>
        <w:numPr>
          <w:ilvl w:val="2"/>
          <w:numId w:val="7"/>
        </w:numPr>
        <w:ind w:leftChars="0"/>
        <w:rPr>
          <w:rFonts w:ascii="Arial" w:hAnsi="Arial" w:cs="Arial"/>
          <w:b/>
          <w:szCs w:val="21"/>
        </w:rPr>
      </w:pPr>
      <w:bookmarkStart w:id="13964" w:name="_Toc193809789"/>
      <w:r w:rsidRPr="006C1B19">
        <w:rPr>
          <w:rFonts w:ascii="Arial" w:hAnsi="Arial" w:cs="Arial"/>
          <w:b/>
          <w:szCs w:val="21"/>
        </w:rPr>
        <w:t>Benefits to participants and potential benefits of the study</w:t>
      </w:r>
      <w:bookmarkEnd w:id="13964"/>
    </w:p>
    <w:p w14:paraId="12BB4641" w14:textId="32C058A2" w:rsidR="00BE666C" w:rsidRPr="006C1B19" w:rsidRDefault="009C6A8F" w:rsidP="00F3459C">
      <w:pPr>
        <w:pStyle w:val="SD"/>
        <w:ind w:leftChars="200" w:left="420" w:firstLine="0"/>
        <w:rPr>
          <w:rFonts w:ascii="Arial" w:hAnsi="Arial" w:cs="Arial"/>
          <w:szCs w:val="21"/>
        </w:rPr>
      </w:pPr>
      <w:bookmarkStart w:id="13965" w:name="_Toc421702534"/>
      <w:bookmarkEnd w:id="13962"/>
      <w:bookmarkEnd w:id="13963"/>
      <w:r w:rsidRPr="006C1B19">
        <w:rPr>
          <w:rFonts w:ascii="Arial" w:hAnsi="Arial" w:cs="Arial"/>
          <w:szCs w:val="21"/>
        </w:rPr>
        <w:t xml:space="preserve">If this study demonstrates that the use of salvaged RBC during cardiovascular surgery does not increase postoperative bleeding, it may support the effective use of </w:t>
      </w:r>
      <w:r w:rsidR="00691CF2" w:rsidRPr="006C1B19">
        <w:rPr>
          <w:rFonts w:ascii="Arial" w:hAnsi="Arial" w:cs="Arial"/>
          <w:szCs w:val="21"/>
        </w:rPr>
        <w:t>salvaged RBC</w:t>
      </w:r>
      <w:r w:rsidRPr="006C1B19">
        <w:rPr>
          <w:rFonts w:ascii="Arial" w:hAnsi="Arial" w:cs="Arial"/>
          <w:szCs w:val="21"/>
        </w:rPr>
        <w:t xml:space="preserve"> that would otherwise be discarded and reduce the volume of allogeneic RBC transfusions.</w:t>
      </w:r>
      <w:r w:rsidR="00F3459C" w:rsidRPr="006C1B19">
        <w:rPr>
          <w:rFonts w:ascii="Arial" w:hAnsi="Arial" w:cs="Arial"/>
          <w:szCs w:val="21"/>
        </w:rPr>
        <w:t xml:space="preserve"> </w:t>
      </w:r>
      <w:r w:rsidR="00601B2C" w:rsidRPr="006C1B19">
        <w:rPr>
          <w:rFonts w:ascii="Arial" w:hAnsi="Arial" w:cs="Arial"/>
          <w:szCs w:val="21"/>
        </w:rPr>
        <w:t xml:space="preserve">However, it is unlikely that the participants </w:t>
      </w:r>
      <w:proofErr w:type="gramStart"/>
      <w:r w:rsidR="00601B2C" w:rsidRPr="006C1B19">
        <w:rPr>
          <w:rFonts w:ascii="Arial" w:hAnsi="Arial" w:cs="Arial"/>
          <w:szCs w:val="21"/>
        </w:rPr>
        <w:t>receives</w:t>
      </w:r>
      <w:proofErr w:type="gramEnd"/>
      <w:r w:rsidR="00601B2C" w:rsidRPr="006C1B19">
        <w:rPr>
          <w:rFonts w:ascii="Arial" w:hAnsi="Arial" w:cs="Arial"/>
          <w:szCs w:val="21"/>
        </w:rPr>
        <w:t xml:space="preserve"> direct medical benefits during the study period.</w:t>
      </w:r>
      <w:r w:rsidR="00BE666C" w:rsidRPr="006C1B19">
        <w:rPr>
          <w:rFonts w:ascii="Arial" w:hAnsi="Arial" w:cs="Arial"/>
          <w:szCs w:val="21"/>
        </w:rPr>
        <w:t xml:space="preserve"> </w:t>
      </w:r>
    </w:p>
    <w:p w14:paraId="647AA56E" w14:textId="4F84187C" w:rsidR="00C84C81" w:rsidRPr="006C1B19" w:rsidRDefault="00F3459C" w:rsidP="00975F0A">
      <w:pPr>
        <w:pStyle w:val="3"/>
        <w:numPr>
          <w:ilvl w:val="2"/>
          <w:numId w:val="7"/>
        </w:numPr>
        <w:ind w:leftChars="0"/>
        <w:rPr>
          <w:rFonts w:ascii="Arial" w:hAnsi="Arial" w:cs="Arial"/>
          <w:b/>
          <w:szCs w:val="21"/>
        </w:rPr>
      </w:pPr>
      <w:bookmarkStart w:id="13966" w:name="_Toc193809790"/>
      <w:bookmarkStart w:id="13967" w:name="_Toc423341074"/>
      <w:r w:rsidRPr="006C1B19">
        <w:rPr>
          <w:rFonts w:ascii="Arial" w:hAnsi="Arial" w:cs="Arial"/>
          <w:b/>
          <w:szCs w:val="21"/>
        </w:rPr>
        <w:t>Burden on study participants</w:t>
      </w:r>
      <w:bookmarkEnd w:id="13966"/>
    </w:p>
    <w:p w14:paraId="3CE1AFE7" w14:textId="1988A5DC" w:rsidR="004D6A93" w:rsidRPr="006C1B19" w:rsidRDefault="009C6A8F" w:rsidP="00BF1572">
      <w:pPr>
        <w:ind w:leftChars="200" w:left="420"/>
        <w:rPr>
          <w:rFonts w:ascii="Arial" w:hAnsi="Arial" w:cs="Arial"/>
          <w:color w:val="0000FF"/>
          <w:szCs w:val="21"/>
        </w:rPr>
      </w:pPr>
      <w:bookmarkStart w:id="13968" w:name="_Toc421702536"/>
      <w:bookmarkEnd w:id="13965"/>
      <w:bookmarkEnd w:id="13967"/>
      <w:r w:rsidRPr="006C1B19">
        <w:rPr>
          <w:rFonts w:ascii="Arial" w:hAnsi="Arial" w:cs="Arial"/>
          <w:szCs w:val="21"/>
        </w:rPr>
        <w:t>This study included blood sampling to measure heparin concentration in salvaged RBC for research purposes.</w:t>
      </w:r>
      <w:r w:rsidR="00BF1572" w:rsidRPr="006C1B19">
        <w:rPr>
          <w:rFonts w:ascii="Arial" w:hAnsi="Arial" w:cs="Arial"/>
          <w:szCs w:val="21"/>
        </w:rPr>
        <w:t xml:space="preserve"> </w:t>
      </w:r>
      <w:r w:rsidR="005D215A" w:rsidRPr="006C1B19">
        <w:rPr>
          <w:rFonts w:ascii="Arial" w:hAnsi="Arial" w:cs="Arial"/>
          <w:szCs w:val="21"/>
        </w:rPr>
        <w:t xml:space="preserve">However, only 2 mL of blood </w:t>
      </w:r>
      <w:r w:rsidR="001F40D4" w:rsidRPr="006C1B19">
        <w:rPr>
          <w:rFonts w:ascii="Arial" w:hAnsi="Arial" w:cs="Arial"/>
          <w:szCs w:val="21"/>
        </w:rPr>
        <w:t>is</w:t>
      </w:r>
      <w:r w:rsidR="005D215A" w:rsidRPr="006C1B19">
        <w:rPr>
          <w:rFonts w:ascii="Arial" w:hAnsi="Arial" w:cs="Arial"/>
          <w:szCs w:val="21"/>
        </w:rPr>
        <w:t xml:space="preserve"> collected from the processed </w:t>
      </w:r>
      <w:r w:rsidR="00691CF2" w:rsidRPr="006C1B19">
        <w:rPr>
          <w:rFonts w:ascii="Arial" w:hAnsi="Arial" w:cs="Arial"/>
          <w:szCs w:val="21"/>
        </w:rPr>
        <w:t>salvaged RBC</w:t>
      </w:r>
      <w:r w:rsidR="005D215A" w:rsidRPr="006C1B19">
        <w:rPr>
          <w:rFonts w:ascii="Arial" w:hAnsi="Arial" w:cs="Arial"/>
          <w:szCs w:val="21"/>
        </w:rPr>
        <w:t>, which involves no risk of puncture and poses an extremely low risk of exacerbating anemia.</w:t>
      </w:r>
    </w:p>
    <w:p w14:paraId="42D5FC22" w14:textId="0D500D1F" w:rsidR="00C84C81" w:rsidRPr="006C1B19" w:rsidRDefault="00BF1572" w:rsidP="00975F0A">
      <w:pPr>
        <w:pStyle w:val="3"/>
        <w:numPr>
          <w:ilvl w:val="2"/>
          <w:numId w:val="7"/>
        </w:numPr>
        <w:ind w:leftChars="0"/>
        <w:rPr>
          <w:rFonts w:ascii="Arial" w:hAnsi="Arial" w:cs="Arial"/>
          <w:b/>
          <w:szCs w:val="21"/>
        </w:rPr>
      </w:pPr>
      <w:bookmarkStart w:id="13969" w:name="_Toc193809791"/>
      <w:bookmarkEnd w:id="13968"/>
      <w:r w:rsidRPr="006C1B19">
        <w:rPr>
          <w:rFonts w:ascii="Arial" w:hAnsi="Arial" w:cs="Arial"/>
          <w:b/>
          <w:szCs w:val="21"/>
        </w:rPr>
        <w:lastRenderedPageBreak/>
        <w:t>Anticipated risks to study participants</w:t>
      </w:r>
      <w:bookmarkEnd w:id="13969"/>
    </w:p>
    <w:p w14:paraId="57C8635C" w14:textId="5FF860CC" w:rsidR="00157256" w:rsidRPr="006C1B19" w:rsidRDefault="00621B99" w:rsidP="00BF1572">
      <w:pPr>
        <w:ind w:leftChars="200" w:left="420"/>
        <w:rPr>
          <w:rFonts w:ascii="Arial" w:hAnsi="Arial" w:cs="Arial"/>
          <w:szCs w:val="21"/>
        </w:rPr>
      </w:pPr>
      <w:bookmarkStart w:id="13970" w:name="_Toc421702538"/>
      <w:r w:rsidRPr="006C1B19">
        <w:rPr>
          <w:rFonts w:ascii="Arial" w:hAnsi="Arial" w:cs="Arial"/>
          <w:szCs w:val="21"/>
        </w:rPr>
        <w:t>There is a possibility of adverse events related to the study product, as described in Section 9.5.</w:t>
      </w:r>
      <w:r w:rsidR="00BF1572" w:rsidRPr="006C1B19">
        <w:rPr>
          <w:rFonts w:ascii="Arial" w:hAnsi="Arial" w:cs="Arial"/>
          <w:szCs w:val="21"/>
        </w:rPr>
        <w:t xml:space="preserve"> The risk of anemia due to blood sampling for research purposes is considered extremely low. </w:t>
      </w:r>
      <w:r w:rsidR="00AC7576" w:rsidRPr="006C1B19">
        <w:rPr>
          <w:rFonts w:ascii="Arial" w:hAnsi="Arial" w:cs="Arial"/>
          <w:szCs w:val="21"/>
        </w:rPr>
        <w:t xml:space="preserve">Personal information is processed to prevent the immediate identification of individuals; thus, the risk of harm due to data leakage </w:t>
      </w:r>
      <w:proofErr w:type="gramStart"/>
      <w:r w:rsidR="00AC7576" w:rsidRPr="006C1B19">
        <w:rPr>
          <w:rFonts w:ascii="Arial" w:hAnsi="Arial" w:cs="Arial"/>
          <w:szCs w:val="21"/>
        </w:rPr>
        <w:t>is considered to be</w:t>
      </w:r>
      <w:proofErr w:type="gramEnd"/>
      <w:r w:rsidR="00AC7576" w:rsidRPr="006C1B19">
        <w:rPr>
          <w:rFonts w:ascii="Arial" w:hAnsi="Arial" w:cs="Arial"/>
          <w:szCs w:val="21"/>
        </w:rPr>
        <w:t xml:space="preserve"> low.</w:t>
      </w:r>
    </w:p>
    <w:p w14:paraId="53494937" w14:textId="2D1D74DC" w:rsidR="00C84C81" w:rsidRPr="006C1B19" w:rsidRDefault="00D92643" w:rsidP="00975F0A">
      <w:pPr>
        <w:pStyle w:val="3"/>
        <w:numPr>
          <w:ilvl w:val="2"/>
          <w:numId w:val="7"/>
        </w:numPr>
        <w:ind w:leftChars="0"/>
        <w:rPr>
          <w:rFonts w:ascii="Arial" w:hAnsi="Arial" w:cs="Arial"/>
          <w:b/>
          <w:szCs w:val="21"/>
        </w:rPr>
      </w:pPr>
      <w:bookmarkStart w:id="13971" w:name="_Toc193809792"/>
      <w:bookmarkEnd w:id="13970"/>
      <w:r w:rsidRPr="006C1B19">
        <w:rPr>
          <w:rFonts w:ascii="Arial" w:hAnsi="Arial" w:cs="Arial"/>
          <w:b/>
          <w:szCs w:val="21"/>
        </w:rPr>
        <w:t>Measures to minimize risk</w:t>
      </w:r>
      <w:bookmarkEnd w:id="13971"/>
    </w:p>
    <w:p w14:paraId="0904E2F5" w14:textId="6EAFE58C" w:rsidR="007241D4" w:rsidRPr="006C1B19" w:rsidRDefault="00FC30DB" w:rsidP="00D92643">
      <w:pPr>
        <w:ind w:leftChars="200" w:left="420"/>
        <w:rPr>
          <w:rFonts w:ascii="Arial" w:hAnsi="Arial" w:cs="Arial"/>
          <w:color w:val="3333FF"/>
          <w:szCs w:val="21"/>
        </w:rPr>
      </w:pPr>
      <w:r w:rsidRPr="006C1B19">
        <w:rPr>
          <w:rFonts w:ascii="Arial" w:hAnsi="Arial" w:cs="Arial"/>
          <w:szCs w:val="21"/>
        </w:rPr>
        <w:t xml:space="preserve">Since personal information is processed, the risk of harm due to external data leakage </w:t>
      </w:r>
      <w:proofErr w:type="gramStart"/>
      <w:r w:rsidRPr="006C1B19">
        <w:rPr>
          <w:rFonts w:ascii="Arial" w:hAnsi="Arial" w:cs="Arial"/>
          <w:szCs w:val="21"/>
        </w:rPr>
        <w:t>is considered to be</w:t>
      </w:r>
      <w:proofErr w:type="gramEnd"/>
      <w:r w:rsidRPr="006C1B19">
        <w:rPr>
          <w:rFonts w:ascii="Arial" w:hAnsi="Arial" w:cs="Arial"/>
          <w:szCs w:val="21"/>
        </w:rPr>
        <w:t xml:space="preserve"> low.</w:t>
      </w:r>
    </w:p>
    <w:p w14:paraId="18CC2E5B" w14:textId="5D0D2481" w:rsidR="00C84C81" w:rsidRPr="006C1B19" w:rsidRDefault="00C84C81" w:rsidP="00975F0A">
      <w:pPr>
        <w:pStyle w:val="3"/>
        <w:numPr>
          <w:ilvl w:val="2"/>
          <w:numId w:val="7"/>
        </w:numPr>
        <w:ind w:leftChars="0"/>
        <w:rPr>
          <w:rFonts w:ascii="Arial" w:hAnsi="Arial" w:cs="Arial"/>
          <w:b/>
          <w:szCs w:val="21"/>
        </w:rPr>
      </w:pPr>
      <w:bookmarkStart w:id="13972" w:name="_Toc193809793"/>
      <w:r w:rsidRPr="006C1B19">
        <w:rPr>
          <w:rFonts w:ascii="Arial" w:hAnsi="Arial" w:cs="Arial"/>
          <w:b/>
          <w:szCs w:val="21"/>
        </w:rPr>
        <w:t xml:space="preserve">Overall </w:t>
      </w:r>
      <w:r w:rsidR="00D92643" w:rsidRPr="006C1B19">
        <w:rPr>
          <w:rFonts w:ascii="Arial" w:hAnsi="Arial" w:cs="Arial"/>
          <w:b/>
          <w:szCs w:val="21"/>
        </w:rPr>
        <w:t>Evaluation</w:t>
      </w:r>
      <w:bookmarkEnd w:id="13972"/>
    </w:p>
    <w:p w14:paraId="518C5983" w14:textId="31C12AA1" w:rsidR="00AE1D87" w:rsidRPr="006C1B19" w:rsidRDefault="00F3235C" w:rsidP="00924172">
      <w:pPr>
        <w:ind w:leftChars="200" w:left="420"/>
        <w:rPr>
          <w:rFonts w:ascii="Arial" w:hAnsi="Arial" w:cs="Arial"/>
          <w:szCs w:val="21"/>
        </w:rPr>
      </w:pPr>
      <w:r w:rsidRPr="006C1B19">
        <w:rPr>
          <w:rFonts w:ascii="Arial" w:hAnsi="Arial" w:cs="Arial"/>
          <w:szCs w:val="21"/>
        </w:rPr>
        <w:t>The overall benefits of this study are considered to justify the potential risks and burdens of the participants.</w:t>
      </w:r>
    </w:p>
    <w:p w14:paraId="07063E8F" w14:textId="4751DF47" w:rsidR="00C84C81" w:rsidRPr="006C1B19" w:rsidRDefault="00767369" w:rsidP="00975F0A">
      <w:pPr>
        <w:pStyle w:val="3"/>
        <w:numPr>
          <w:ilvl w:val="2"/>
          <w:numId w:val="7"/>
        </w:numPr>
        <w:ind w:leftChars="0"/>
        <w:rPr>
          <w:rFonts w:ascii="Arial" w:hAnsi="Arial" w:cs="Arial"/>
          <w:b/>
          <w:szCs w:val="21"/>
        </w:rPr>
      </w:pPr>
      <w:bookmarkStart w:id="13973" w:name="_Toc193809794"/>
      <w:bookmarkStart w:id="13974" w:name="_Hlk48828627"/>
      <w:r w:rsidRPr="006C1B19">
        <w:rPr>
          <w:rFonts w:ascii="Arial" w:hAnsi="Arial" w:cs="Arial"/>
          <w:b/>
          <w:szCs w:val="21"/>
        </w:rPr>
        <w:t>Compensation for participation</w:t>
      </w:r>
      <w:bookmarkEnd w:id="13973"/>
    </w:p>
    <w:p w14:paraId="06C3B385" w14:textId="77CA6DF7" w:rsidR="00CB6998" w:rsidRPr="006C1B19" w:rsidRDefault="00F3235C" w:rsidP="00924172">
      <w:pPr>
        <w:ind w:leftChars="200" w:left="420" w:firstLineChars="50" w:firstLine="105"/>
        <w:rPr>
          <w:rFonts w:ascii="Arial" w:hAnsi="Arial" w:cs="Arial"/>
          <w:szCs w:val="21"/>
        </w:rPr>
      </w:pPr>
      <w:r w:rsidRPr="006C1B19">
        <w:rPr>
          <w:rFonts w:ascii="Arial" w:hAnsi="Arial" w:cs="Arial"/>
          <w:szCs w:val="21"/>
        </w:rPr>
        <w:t xml:space="preserve">No compensation </w:t>
      </w:r>
      <w:r w:rsidR="001C2509" w:rsidRPr="006C1B19">
        <w:rPr>
          <w:rFonts w:ascii="Arial" w:hAnsi="Arial" w:cs="Arial"/>
          <w:szCs w:val="21"/>
        </w:rPr>
        <w:t>is</w:t>
      </w:r>
      <w:r w:rsidRPr="006C1B19">
        <w:rPr>
          <w:rFonts w:ascii="Arial" w:hAnsi="Arial" w:cs="Arial"/>
          <w:szCs w:val="21"/>
        </w:rPr>
        <w:t xml:space="preserve"> provided to the participants for their involvement in this study.</w:t>
      </w:r>
    </w:p>
    <w:p w14:paraId="0409D36E" w14:textId="3DB3E501" w:rsidR="00C84C81" w:rsidRPr="006C1B19" w:rsidRDefault="00600267" w:rsidP="00975F0A">
      <w:pPr>
        <w:pStyle w:val="2"/>
        <w:numPr>
          <w:ilvl w:val="1"/>
          <w:numId w:val="7"/>
        </w:numPr>
        <w:rPr>
          <w:rFonts w:ascii="Arial" w:hAnsi="Arial" w:cs="Arial"/>
          <w:b/>
          <w:szCs w:val="21"/>
        </w:rPr>
      </w:pPr>
      <w:bookmarkStart w:id="13975" w:name="_Toc193809795"/>
      <w:bookmarkEnd w:id="13974"/>
      <w:r w:rsidRPr="006C1B19">
        <w:rPr>
          <w:rFonts w:ascii="Arial" w:hAnsi="Arial" w:cs="Arial"/>
          <w:b/>
          <w:szCs w:val="21"/>
        </w:rPr>
        <w:t>Handling of inquiries from participants and their representatives</w:t>
      </w:r>
      <w:bookmarkEnd w:id="13975"/>
    </w:p>
    <w:p w14:paraId="3A0B346F" w14:textId="6DA0DDAD" w:rsidR="00A51401" w:rsidRPr="006C1B19" w:rsidRDefault="00F3235C" w:rsidP="00600267">
      <w:pPr>
        <w:ind w:leftChars="200" w:left="420"/>
        <w:rPr>
          <w:rFonts w:ascii="Arial" w:hAnsi="Arial" w:cs="Arial"/>
          <w:szCs w:val="21"/>
        </w:rPr>
      </w:pPr>
      <w:r w:rsidRPr="006C1B19">
        <w:rPr>
          <w:rFonts w:ascii="Arial" w:hAnsi="Arial" w:cs="Arial"/>
          <w:szCs w:val="21"/>
        </w:rPr>
        <w:t>The study information sheet include</w:t>
      </w:r>
      <w:r w:rsidR="00143ED5" w:rsidRPr="006C1B19">
        <w:rPr>
          <w:rFonts w:ascii="Arial" w:hAnsi="Arial" w:cs="Arial"/>
          <w:szCs w:val="21"/>
        </w:rPr>
        <w:t>s</w:t>
      </w:r>
      <w:r w:rsidRPr="006C1B19">
        <w:rPr>
          <w:rFonts w:ascii="Arial" w:hAnsi="Arial" w:cs="Arial"/>
          <w:szCs w:val="21"/>
        </w:rPr>
        <w:t xml:space="preserve"> the contact information (address, telephone number, etc.) of the study office as a point of contact for inquiries, and the office </w:t>
      </w:r>
      <w:r w:rsidR="00A9026A" w:rsidRPr="006C1B19">
        <w:rPr>
          <w:rFonts w:ascii="Arial" w:hAnsi="Arial" w:cs="Arial"/>
          <w:szCs w:val="21"/>
        </w:rPr>
        <w:t>い</w:t>
      </w:r>
      <w:r w:rsidR="00A9026A" w:rsidRPr="006C1B19">
        <w:rPr>
          <w:rFonts w:ascii="Arial" w:hAnsi="Arial" w:cs="Arial"/>
          <w:szCs w:val="21"/>
        </w:rPr>
        <w:t xml:space="preserve">is </w:t>
      </w:r>
      <w:r w:rsidRPr="006C1B19">
        <w:rPr>
          <w:rFonts w:ascii="Arial" w:hAnsi="Arial" w:cs="Arial"/>
          <w:szCs w:val="21"/>
        </w:rPr>
        <w:t>available to respond to questions or concerns from the participants and their representatives.</w:t>
      </w:r>
    </w:p>
    <w:p w14:paraId="54BCF596" w14:textId="1DAD2A68" w:rsidR="00C84C81" w:rsidRPr="006C1B19" w:rsidRDefault="007825BB" w:rsidP="00975F0A">
      <w:pPr>
        <w:pStyle w:val="2"/>
        <w:numPr>
          <w:ilvl w:val="1"/>
          <w:numId w:val="7"/>
        </w:numPr>
        <w:rPr>
          <w:rFonts w:ascii="Arial" w:hAnsi="Arial" w:cs="Arial"/>
          <w:b/>
          <w:szCs w:val="21"/>
        </w:rPr>
      </w:pPr>
      <w:bookmarkStart w:id="13976" w:name="_Toc193809796"/>
      <w:bookmarkStart w:id="13977" w:name="_Toc421702541"/>
      <w:bookmarkStart w:id="13978" w:name="_Toc423341081"/>
      <w:r w:rsidRPr="006C1B19">
        <w:rPr>
          <w:rFonts w:ascii="Arial" w:hAnsi="Arial" w:cs="Arial"/>
          <w:b/>
          <w:szCs w:val="21"/>
        </w:rPr>
        <w:t>Preparation and Revision of the Study Information Sheet and Consent Form</w:t>
      </w:r>
      <w:bookmarkEnd w:id="13976"/>
    </w:p>
    <w:p w14:paraId="3CD35F6D" w14:textId="096D9585" w:rsidR="004E553F" w:rsidRPr="006C1B19" w:rsidRDefault="007825BB" w:rsidP="00975F0A">
      <w:pPr>
        <w:pStyle w:val="3"/>
        <w:numPr>
          <w:ilvl w:val="2"/>
          <w:numId w:val="7"/>
        </w:numPr>
        <w:ind w:leftChars="0"/>
        <w:rPr>
          <w:rFonts w:ascii="Arial" w:hAnsi="Arial" w:cs="Arial"/>
          <w:b/>
          <w:szCs w:val="21"/>
        </w:rPr>
      </w:pPr>
      <w:bookmarkStart w:id="13979" w:name="_Toc193809797"/>
      <w:r w:rsidRPr="006C1B19">
        <w:rPr>
          <w:rFonts w:ascii="Arial" w:hAnsi="Arial" w:cs="Arial"/>
          <w:b/>
          <w:szCs w:val="21"/>
        </w:rPr>
        <w:t>Preparation of documents and approval by the institution</w:t>
      </w:r>
      <w:bookmarkEnd w:id="13979"/>
    </w:p>
    <w:bookmarkEnd w:id="13977"/>
    <w:bookmarkEnd w:id="13978"/>
    <w:p w14:paraId="36B415EB" w14:textId="5F1A21C2" w:rsidR="00A51401" w:rsidRPr="006C1B19" w:rsidRDefault="00791B6F" w:rsidP="007825BB">
      <w:pPr>
        <w:ind w:leftChars="200" w:left="420"/>
        <w:rPr>
          <w:rFonts w:ascii="Arial" w:hAnsi="Arial" w:cs="Arial"/>
          <w:szCs w:val="21"/>
        </w:rPr>
      </w:pPr>
      <w:r w:rsidRPr="006C1B19">
        <w:rPr>
          <w:rFonts w:ascii="Arial" w:hAnsi="Arial" w:cs="Arial"/>
          <w:szCs w:val="21"/>
        </w:rPr>
        <w:t>The principal investigator is responsible for preparing the study information sheets and consent forms.</w:t>
      </w:r>
      <w:r w:rsidR="007825BB" w:rsidRPr="006C1B19">
        <w:rPr>
          <w:rFonts w:ascii="Arial" w:hAnsi="Arial" w:cs="Arial"/>
          <w:szCs w:val="21"/>
        </w:rPr>
        <w:t xml:space="preserve"> </w:t>
      </w:r>
      <w:r w:rsidR="000930A0" w:rsidRPr="006C1B19">
        <w:rPr>
          <w:rFonts w:ascii="Arial" w:hAnsi="Arial" w:cs="Arial"/>
          <w:szCs w:val="21"/>
        </w:rPr>
        <w:t>These documents must be submitted to the head of the institution and approved before the study initiation.</w:t>
      </w:r>
    </w:p>
    <w:p w14:paraId="2C1A2071" w14:textId="2C1D4885" w:rsidR="004E553F" w:rsidRPr="006C1B19" w:rsidRDefault="005D0C1F" w:rsidP="00975F0A">
      <w:pPr>
        <w:pStyle w:val="3"/>
        <w:numPr>
          <w:ilvl w:val="2"/>
          <w:numId w:val="7"/>
        </w:numPr>
        <w:ind w:leftChars="0"/>
        <w:rPr>
          <w:rFonts w:ascii="Arial" w:hAnsi="Arial" w:cs="Arial"/>
          <w:b/>
          <w:szCs w:val="21"/>
        </w:rPr>
      </w:pPr>
      <w:bookmarkStart w:id="13980" w:name="_Toc193809798"/>
      <w:bookmarkStart w:id="13981" w:name="_Toc421702542"/>
      <w:bookmarkStart w:id="13982" w:name="_Toc423341082"/>
      <w:r w:rsidRPr="006C1B19">
        <w:rPr>
          <w:rFonts w:ascii="Arial" w:hAnsi="Arial" w:cs="Arial"/>
          <w:b/>
          <w:szCs w:val="21"/>
        </w:rPr>
        <w:t>Required content of the study information sheet</w:t>
      </w:r>
      <w:bookmarkEnd w:id="13980"/>
    </w:p>
    <w:bookmarkEnd w:id="13981"/>
    <w:bookmarkEnd w:id="13982"/>
    <w:p w14:paraId="2E83E498" w14:textId="067E0133" w:rsidR="003523CA" w:rsidRPr="006C1B19" w:rsidRDefault="00213DAF" w:rsidP="005D0C1F">
      <w:pPr>
        <w:pStyle w:val="SD"/>
        <w:ind w:leftChars="200" w:left="420" w:firstLine="0"/>
        <w:rPr>
          <w:rFonts w:ascii="Arial" w:hAnsi="Arial" w:cs="Arial"/>
          <w:szCs w:val="21"/>
        </w:rPr>
      </w:pPr>
      <w:r w:rsidRPr="006C1B19">
        <w:rPr>
          <w:rFonts w:ascii="Arial" w:hAnsi="Arial" w:cs="Arial"/>
          <w:szCs w:val="21"/>
        </w:rPr>
        <w:t>The study information sheet must include the following items, as specified in the Ethical Guidelines for Life Science and Medical Research Involving Human Subjects:</w:t>
      </w:r>
    </w:p>
    <w:p w14:paraId="743E4C99" w14:textId="4F7293FC" w:rsidR="00283F0C" w:rsidRPr="006C1B19" w:rsidRDefault="00283F0C" w:rsidP="00283F0C">
      <w:pPr>
        <w:pStyle w:val="SD10"/>
        <w:rPr>
          <w:rFonts w:ascii="Arial" w:hAnsi="Arial" w:cs="Arial"/>
          <w:szCs w:val="21"/>
        </w:rPr>
      </w:pPr>
      <w:r w:rsidRPr="006C1B19">
        <w:rPr>
          <w:rFonts w:ascii="Arial" w:hAnsi="Arial" w:cs="Arial"/>
          <w:szCs w:val="21"/>
        </w:rPr>
        <w:t>Title of the study and a statement that the head of the institution has approved its implementation</w:t>
      </w:r>
    </w:p>
    <w:p w14:paraId="150D7DA6" w14:textId="2CFA4FB6" w:rsidR="00283F0C" w:rsidRPr="006C1B19" w:rsidRDefault="00283F0C" w:rsidP="00283F0C">
      <w:pPr>
        <w:pStyle w:val="SD10"/>
        <w:rPr>
          <w:rFonts w:ascii="Arial" w:hAnsi="Arial" w:cs="Arial"/>
          <w:szCs w:val="21"/>
        </w:rPr>
      </w:pPr>
      <w:r w:rsidRPr="006C1B19">
        <w:rPr>
          <w:rFonts w:ascii="Arial" w:hAnsi="Arial" w:cs="Arial"/>
          <w:szCs w:val="21"/>
        </w:rPr>
        <w:t>Names of cooperating institutions, names and affiliations of contributors providing existing specimens or data only, and names and affiliations of all principal investigators</w:t>
      </w:r>
    </w:p>
    <w:p w14:paraId="419A0AB8" w14:textId="378BBDA8" w:rsidR="00283F0C" w:rsidRPr="006C1B19" w:rsidRDefault="00283F0C" w:rsidP="00283F0C">
      <w:pPr>
        <w:pStyle w:val="SD10"/>
        <w:rPr>
          <w:rFonts w:ascii="Arial" w:hAnsi="Arial" w:cs="Arial"/>
          <w:szCs w:val="21"/>
        </w:rPr>
      </w:pPr>
      <w:r w:rsidRPr="006C1B19">
        <w:rPr>
          <w:rFonts w:ascii="Arial" w:hAnsi="Arial" w:cs="Arial"/>
          <w:szCs w:val="21"/>
        </w:rPr>
        <w:t>Purpose and significance of the study</w:t>
      </w:r>
    </w:p>
    <w:p w14:paraId="4D99FE46" w14:textId="55CE5403" w:rsidR="00283F0C" w:rsidRPr="006C1B19" w:rsidRDefault="00283F0C" w:rsidP="00283F0C">
      <w:pPr>
        <w:pStyle w:val="SD10"/>
        <w:rPr>
          <w:rFonts w:ascii="Arial" w:hAnsi="Arial" w:cs="Arial"/>
          <w:szCs w:val="21"/>
        </w:rPr>
      </w:pPr>
      <w:r w:rsidRPr="006C1B19">
        <w:rPr>
          <w:rFonts w:ascii="Arial" w:hAnsi="Arial" w:cs="Arial"/>
          <w:szCs w:val="21"/>
        </w:rPr>
        <w:t>Methods and duration of the study, including the intended use of collected specimens and data</w:t>
      </w:r>
    </w:p>
    <w:p w14:paraId="27BC9D92" w14:textId="73609702" w:rsidR="00283F0C" w:rsidRPr="006C1B19" w:rsidRDefault="00283F0C" w:rsidP="00283F0C">
      <w:pPr>
        <w:pStyle w:val="SD10"/>
        <w:rPr>
          <w:rFonts w:ascii="Arial" w:hAnsi="Arial" w:cs="Arial"/>
          <w:szCs w:val="21"/>
        </w:rPr>
      </w:pPr>
      <w:r w:rsidRPr="006C1B19">
        <w:rPr>
          <w:rFonts w:ascii="Arial" w:hAnsi="Arial" w:cs="Arial"/>
          <w:szCs w:val="21"/>
        </w:rPr>
        <w:t>Reason for participant selection</w:t>
      </w:r>
    </w:p>
    <w:p w14:paraId="09F5B139" w14:textId="537605E5" w:rsidR="00283F0C" w:rsidRPr="006C1B19" w:rsidRDefault="00283F0C" w:rsidP="00283F0C">
      <w:pPr>
        <w:pStyle w:val="SD10"/>
        <w:rPr>
          <w:rFonts w:ascii="Arial" w:hAnsi="Arial" w:cs="Arial"/>
          <w:szCs w:val="21"/>
        </w:rPr>
      </w:pPr>
      <w:r w:rsidRPr="006C1B19">
        <w:rPr>
          <w:rFonts w:ascii="Arial" w:hAnsi="Arial" w:cs="Arial"/>
          <w:szCs w:val="21"/>
        </w:rPr>
        <w:lastRenderedPageBreak/>
        <w:t>Burden on participants, anticipated risks, and expected benefits</w:t>
      </w:r>
    </w:p>
    <w:p w14:paraId="319CA09D" w14:textId="0D0CA8A5" w:rsidR="00283F0C" w:rsidRPr="006C1B19" w:rsidRDefault="00283F0C" w:rsidP="00283F0C">
      <w:pPr>
        <w:pStyle w:val="SD10"/>
        <w:rPr>
          <w:rFonts w:ascii="Arial" w:hAnsi="Arial" w:cs="Arial"/>
          <w:szCs w:val="21"/>
        </w:rPr>
      </w:pPr>
      <w:r w:rsidRPr="006C1B19">
        <w:rPr>
          <w:rFonts w:ascii="Arial" w:hAnsi="Arial" w:cs="Arial"/>
          <w:szCs w:val="21"/>
        </w:rPr>
        <w:t>That participants may withdraw their consent at any time, and if there are limitations to such withdrawal, the reasons must be stated</w:t>
      </w:r>
    </w:p>
    <w:p w14:paraId="60CA76C2" w14:textId="08DCE9DB" w:rsidR="00283F0C" w:rsidRPr="006C1B19" w:rsidRDefault="00283F0C" w:rsidP="00283F0C">
      <w:pPr>
        <w:pStyle w:val="SD10"/>
        <w:rPr>
          <w:rFonts w:ascii="Arial" w:hAnsi="Arial" w:cs="Arial"/>
          <w:szCs w:val="21"/>
        </w:rPr>
      </w:pPr>
      <w:r w:rsidRPr="006C1B19">
        <w:rPr>
          <w:rFonts w:ascii="Arial" w:hAnsi="Arial" w:cs="Arial"/>
          <w:szCs w:val="21"/>
        </w:rPr>
        <w:t xml:space="preserve">That refusal or withdrawal of consent </w:t>
      </w:r>
      <w:r w:rsidR="00723D5C" w:rsidRPr="006C1B19">
        <w:rPr>
          <w:rFonts w:ascii="Arial" w:hAnsi="Arial" w:cs="Arial"/>
          <w:szCs w:val="21"/>
        </w:rPr>
        <w:t>does</w:t>
      </w:r>
      <w:r w:rsidRPr="006C1B19">
        <w:rPr>
          <w:rFonts w:ascii="Arial" w:hAnsi="Arial" w:cs="Arial"/>
          <w:szCs w:val="21"/>
        </w:rPr>
        <w:t xml:space="preserve"> not result in any disadvantageous treatment</w:t>
      </w:r>
    </w:p>
    <w:p w14:paraId="523AD481" w14:textId="4A19A6F4" w:rsidR="00283F0C" w:rsidRPr="006C1B19" w:rsidRDefault="00283F0C" w:rsidP="00283F0C">
      <w:pPr>
        <w:pStyle w:val="SD10"/>
        <w:rPr>
          <w:rFonts w:ascii="Arial" w:hAnsi="Arial" w:cs="Arial"/>
          <w:szCs w:val="21"/>
        </w:rPr>
      </w:pPr>
      <w:r w:rsidRPr="006C1B19">
        <w:rPr>
          <w:rFonts w:ascii="Arial" w:hAnsi="Arial" w:cs="Arial"/>
          <w:szCs w:val="21"/>
        </w:rPr>
        <w:t>Method of information disclosure about the study</w:t>
      </w:r>
    </w:p>
    <w:p w14:paraId="35F74583" w14:textId="776E279F" w:rsidR="00283F0C" w:rsidRPr="006C1B19" w:rsidRDefault="00283F0C" w:rsidP="00283F0C">
      <w:pPr>
        <w:pStyle w:val="SD10"/>
        <w:rPr>
          <w:rFonts w:ascii="Arial" w:hAnsi="Arial" w:cs="Arial"/>
          <w:szCs w:val="21"/>
        </w:rPr>
      </w:pPr>
      <w:r w:rsidRPr="006C1B19">
        <w:rPr>
          <w:rFonts w:ascii="Arial" w:hAnsi="Arial" w:cs="Arial"/>
          <w:szCs w:val="21"/>
        </w:rPr>
        <w:t>That participants may request access to the study protocol and relevant information within the limits of protecting personal data and maintaining research originality, and how to make such requests</w:t>
      </w:r>
    </w:p>
    <w:p w14:paraId="6A327499" w14:textId="3FD7D27C" w:rsidR="00283F0C" w:rsidRPr="006C1B19" w:rsidRDefault="00283F0C" w:rsidP="00283F0C">
      <w:pPr>
        <w:pStyle w:val="SD10"/>
        <w:rPr>
          <w:rFonts w:ascii="Arial" w:hAnsi="Arial" w:cs="Arial"/>
          <w:szCs w:val="21"/>
        </w:rPr>
      </w:pPr>
      <w:r w:rsidRPr="006C1B19">
        <w:rPr>
          <w:rFonts w:ascii="Arial" w:hAnsi="Arial" w:cs="Arial"/>
          <w:szCs w:val="21"/>
        </w:rPr>
        <w:t>Handling of personal information, including details of anonymization or non-identifiable processing</w:t>
      </w:r>
    </w:p>
    <w:p w14:paraId="2CB012C3" w14:textId="215D4723" w:rsidR="00283F0C" w:rsidRPr="006C1B19" w:rsidRDefault="00283F0C" w:rsidP="00283F0C">
      <w:pPr>
        <w:pStyle w:val="SD10"/>
        <w:rPr>
          <w:rFonts w:ascii="Arial" w:hAnsi="Arial" w:cs="Arial"/>
          <w:szCs w:val="21"/>
        </w:rPr>
      </w:pPr>
      <w:r w:rsidRPr="006C1B19">
        <w:rPr>
          <w:rFonts w:ascii="Arial" w:hAnsi="Arial" w:cs="Arial"/>
          <w:szCs w:val="21"/>
        </w:rPr>
        <w:t>Methods for storage and disposal of specimens and data</w:t>
      </w:r>
    </w:p>
    <w:p w14:paraId="79CC7C02" w14:textId="3E81CD76" w:rsidR="00283F0C" w:rsidRPr="006C1B19" w:rsidRDefault="00283F0C" w:rsidP="00283F0C">
      <w:pPr>
        <w:pStyle w:val="SD10"/>
        <w:rPr>
          <w:rFonts w:ascii="Arial" w:hAnsi="Arial" w:cs="Arial"/>
          <w:szCs w:val="21"/>
        </w:rPr>
      </w:pPr>
      <w:r w:rsidRPr="006C1B19">
        <w:rPr>
          <w:rFonts w:ascii="Arial" w:hAnsi="Arial" w:cs="Arial"/>
          <w:szCs w:val="21"/>
        </w:rPr>
        <w:t>Funding sources and potential conflicts of interest of the institution or individual researchers</w:t>
      </w:r>
    </w:p>
    <w:p w14:paraId="34BE4945" w14:textId="02AA487D" w:rsidR="00283F0C" w:rsidRPr="006C1B19" w:rsidRDefault="00283F0C" w:rsidP="00283F0C">
      <w:pPr>
        <w:pStyle w:val="SD10"/>
        <w:rPr>
          <w:rFonts w:ascii="Arial" w:hAnsi="Arial" w:cs="Arial"/>
          <w:szCs w:val="21"/>
        </w:rPr>
      </w:pPr>
      <w:r w:rsidRPr="006C1B19">
        <w:rPr>
          <w:rFonts w:ascii="Arial" w:hAnsi="Arial" w:cs="Arial"/>
          <w:szCs w:val="21"/>
        </w:rPr>
        <w:t>Handling of study results</w:t>
      </w:r>
    </w:p>
    <w:p w14:paraId="030DAF2A" w14:textId="51EB2A53" w:rsidR="00283F0C" w:rsidRPr="006C1B19" w:rsidRDefault="00283F0C" w:rsidP="00283F0C">
      <w:pPr>
        <w:pStyle w:val="SD10"/>
        <w:rPr>
          <w:rFonts w:ascii="Arial" w:hAnsi="Arial" w:cs="Arial"/>
          <w:szCs w:val="21"/>
        </w:rPr>
      </w:pPr>
      <w:r w:rsidRPr="006C1B19">
        <w:rPr>
          <w:rFonts w:ascii="Arial" w:hAnsi="Arial" w:cs="Arial"/>
          <w:szCs w:val="21"/>
        </w:rPr>
        <w:t>How the study team respond</w:t>
      </w:r>
      <w:r w:rsidR="00723D5C" w:rsidRPr="006C1B19">
        <w:rPr>
          <w:rFonts w:ascii="Arial" w:hAnsi="Arial" w:cs="Arial"/>
          <w:szCs w:val="21"/>
        </w:rPr>
        <w:t>s</w:t>
      </w:r>
      <w:r w:rsidRPr="006C1B19">
        <w:rPr>
          <w:rFonts w:ascii="Arial" w:hAnsi="Arial" w:cs="Arial"/>
          <w:szCs w:val="21"/>
        </w:rPr>
        <w:t xml:space="preserve"> to inquiries from participants or their representatives</w:t>
      </w:r>
    </w:p>
    <w:p w14:paraId="3F05A298" w14:textId="75186439" w:rsidR="00283F0C" w:rsidRPr="006C1B19" w:rsidRDefault="00283F0C" w:rsidP="00283F0C">
      <w:pPr>
        <w:pStyle w:val="SD10"/>
        <w:rPr>
          <w:rFonts w:ascii="Arial" w:hAnsi="Arial" w:cs="Arial"/>
          <w:szCs w:val="21"/>
        </w:rPr>
      </w:pPr>
      <w:r w:rsidRPr="006C1B19">
        <w:rPr>
          <w:rFonts w:ascii="Arial" w:hAnsi="Arial" w:cs="Arial"/>
          <w:szCs w:val="21"/>
        </w:rPr>
        <w:t>Whether participants incur any financial burden or receive compensation</w:t>
      </w:r>
    </w:p>
    <w:p w14:paraId="563B6DDF" w14:textId="5A2FD9C9" w:rsidR="00283F0C" w:rsidRPr="006C1B19" w:rsidRDefault="00283F0C" w:rsidP="00283F0C">
      <w:pPr>
        <w:pStyle w:val="SD10"/>
        <w:rPr>
          <w:rFonts w:ascii="Arial" w:hAnsi="Arial" w:cs="Arial"/>
          <w:szCs w:val="21"/>
        </w:rPr>
      </w:pPr>
      <w:r w:rsidRPr="006C1B19">
        <w:rPr>
          <w:rFonts w:ascii="Arial" w:hAnsi="Arial" w:cs="Arial"/>
          <w:szCs w:val="21"/>
        </w:rPr>
        <w:t>Information about alternative treatment options if the study involves procedures beyond standard care</w:t>
      </w:r>
    </w:p>
    <w:p w14:paraId="40F2EDE3" w14:textId="406D560A" w:rsidR="00283F0C" w:rsidRPr="006C1B19" w:rsidRDefault="00283F0C" w:rsidP="00283F0C">
      <w:pPr>
        <w:pStyle w:val="SD10"/>
        <w:rPr>
          <w:rFonts w:ascii="Arial" w:hAnsi="Arial" w:cs="Arial"/>
          <w:szCs w:val="21"/>
        </w:rPr>
      </w:pPr>
      <w:r w:rsidRPr="006C1B19">
        <w:rPr>
          <w:rFonts w:ascii="Arial" w:hAnsi="Arial" w:cs="Arial"/>
          <w:szCs w:val="21"/>
        </w:rPr>
        <w:t>Information about post-study care if the study involves procedures beyond standard care</w:t>
      </w:r>
    </w:p>
    <w:p w14:paraId="429CEA31" w14:textId="765A25B7" w:rsidR="00283F0C" w:rsidRPr="006C1B19" w:rsidRDefault="00283F0C" w:rsidP="00283F0C">
      <w:pPr>
        <w:pStyle w:val="SD10"/>
        <w:rPr>
          <w:rFonts w:ascii="Arial" w:hAnsi="Arial" w:cs="Arial"/>
          <w:szCs w:val="21"/>
        </w:rPr>
      </w:pPr>
      <w:r w:rsidRPr="006C1B19">
        <w:rPr>
          <w:rFonts w:ascii="Arial" w:hAnsi="Arial" w:cs="Arial"/>
          <w:szCs w:val="21"/>
        </w:rPr>
        <w:t xml:space="preserve">Whether compensation </w:t>
      </w:r>
      <w:r w:rsidR="0053765F" w:rsidRPr="006C1B19">
        <w:rPr>
          <w:rFonts w:ascii="Arial" w:hAnsi="Arial" w:cs="Arial"/>
          <w:szCs w:val="21"/>
        </w:rPr>
        <w:t>is</w:t>
      </w:r>
      <w:r w:rsidRPr="006C1B19">
        <w:rPr>
          <w:rFonts w:ascii="Arial" w:hAnsi="Arial" w:cs="Arial"/>
          <w:szCs w:val="21"/>
        </w:rPr>
        <w:t xml:space="preserve"> provided for study-related harm, and the details if applicable</w:t>
      </w:r>
    </w:p>
    <w:p w14:paraId="18D133A4" w14:textId="45089FD8" w:rsidR="00283F0C" w:rsidRPr="006C1B19" w:rsidRDefault="00283F0C" w:rsidP="00283F0C">
      <w:pPr>
        <w:pStyle w:val="SD10"/>
        <w:rPr>
          <w:rFonts w:ascii="Arial" w:hAnsi="Arial" w:cs="Arial"/>
          <w:szCs w:val="21"/>
        </w:rPr>
      </w:pPr>
      <w:r w:rsidRPr="006C1B19">
        <w:rPr>
          <w:rFonts w:ascii="Arial" w:hAnsi="Arial" w:cs="Arial"/>
          <w:szCs w:val="21"/>
        </w:rPr>
        <w:t xml:space="preserve">If specimens or data may be used in unspecified future research or shared with other institutions, </w:t>
      </w:r>
      <w:proofErr w:type="gramStart"/>
      <w:r w:rsidRPr="006C1B19">
        <w:rPr>
          <w:rFonts w:ascii="Arial" w:hAnsi="Arial" w:cs="Arial"/>
          <w:szCs w:val="21"/>
        </w:rPr>
        <w:t>the means by which</w:t>
      </w:r>
      <w:proofErr w:type="gramEnd"/>
      <w:r w:rsidRPr="006C1B19">
        <w:rPr>
          <w:rFonts w:ascii="Arial" w:hAnsi="Arial" w:cs="Arial"/>
          <w:szCs w:val="21"/>
        </w:rPr>
        <w:t xml:space="preserve"> participants can confirm the content, the purpose, and the potential receiving institutions</w:t>
      </w:r>
    </w:p>
    <w:p w14:paraId="058FC796" w14:textId="4E7A7A81" w:rsidR="00A51401" w:rsidRPr="006C1B19" w:rsidRDefault="00283F0C" w:rsidP="00283F0C">
      <w:pPr>
        <w:pStyle w:val="SD10"/>
        <w:rPr>
          <w:rFonts w:ascii="Arial" w:hAnsi="Arial" w:cs="Arial"/>
          <w:szCs w:val="21"/>
        </w:rPr>
      </w:pPr>
      <w:r w:rsidRPr="006C1B19">
        <w:rPr>
          <w:rFonts w:ascii="Arial" w:hAnsi="Arial" w:cs="Arial"/>
          <w:szCs w:val="21"/>
        </w:rPr>
        <w:t>If the study involves more than minimal invasion and includes interventions, a statement that study monitors, auditors, and the ethics committee may access relevant data and specimens for monitoring, auditing, and review purposes, provided participant confidentiality is protected</w:t>
      </w:r>
    </w:p>
    <w:p w14:paraId="35A1AD80" w14:textId="305735E0" w:rsidR="004E553F" w:rsidRPr="006C1B19" w:rsidRDefault="00840D83" w:rsidP="00975F0A">
      <w:pPr>
        <w:pStyle w:val="3"/>
        <w:numPr>
          <w:ilvl w:val="2"/>
          <w:numId w:val="7"/>
        </w:numPr>
        <w:ind w:leftChars="0"/>
        <w:rPr>
          <w:rFonts w:ascii="Arial" w:hAnsi="Arial" w:cs="Arial"/>
          <w:b/>
          <w:szCs w:val="21"/>
        </w:rPr>
      </w:pPr>
      <w:bookmarkStart w:id="13983" w:name="_Toc193809799"/>
      <w:bookmarkStart w:id="13984" w:name="_Toc421702545"/>
      <w:bookmarkStart w:id="13985" w:name="_Toc423341083"/>
      <w:r w:rsidRPr="006C1B19">
        <w:rPr>
          <w:rFonts w:ascii="Arial" w:hAnsi="Arial" w:cs="Arial"/>
          <w:b/>
          <w:szCs w:val="21"/>
        </w:rPr>
        <w:t>Revision of the study information sheet and consent form</w:t>
      </w:r>
      <w:bookmarkEnd w:id="13983"/>
    </w:p>
    <w:bookmarkEnd w:id="13984"/>
    <w:bookmarkEnd w:id="13985"/>
    <w:p w14:paraId="2E170F7D" w14:textId="035ED93A" w:rsidR="007241D4" w:rsidRPr="006C1B19" w:rsidRDefault="00840D83" w:rsidP="00840D83">
      <w:pPr>
        <w:pStyle w:val="SD"/>
        <w:ind w:leftChars="200" w:left="420" w:firstLine="0"/>
        <w:rPr>
          <w:rFonts w:ascii="Arial" w:hAnsi="Arial" w:cs="Arial"/>
          <w:szCs w:val="21"/>
        </w:rPr>
      </w:pPr>
      <w:r w:rsidRPr="006C1B19">
        <w:rPr>
          <w:rFonts w:ascii="Arial" w:hAnsi="Arial" w:cs="Arial"/>
          <w:szCs w:val="21"/>
        </w:rPr>
        <w:t xml:space="preserve">If, </w:t>
      </w:r>
      <w:proofErr w:type="gramStart"/>
      <w:r w:rsidRPr="006C1B19">
        <w:rPr>
          <w:rFonts w:ascii="Arial" w:hAnsi="Arial" w:cs="Arial"/>
          <w:szCs w:val="21"/>
        </w:rPr>
        <w:t>during the course of</w:t>
      </w:r>
      <w:proofErr w:type="gramEnd"/>
      <w:r w:rsidRPr="006C1B19">
        <w:rPr>
          <w:rFonts w:ascii="Arial" w:hAnsi="Arial" w:cs="Arial"/>
          <w:szCs w:val="21"/>
        </w:rPr>
        <w:t xml:space="preserve"> the study, the principal (or sub-) investigator obtains new information that may affect the participant’s consent, the study information sheet and consent form must be revised accordingly. Such new information may include newly recognized adverse events or the development of alternative treatments for the target disease. </w:t>
      </w:r>
      <w:r w:rsidR="00213DAF" w:rsidRPr="006C1B19">
        <w:rPr>
          <w:rFonts w:ascii="Arial" w:hAnsi="Arial" w:cs="Arial"/>
          <w:szCs w:val="21"/>
        </w:rPr>
        <w:t xml:space="preserve">If the revisions are deemed to potentially affect the participant’s decision to </w:t>
      </w:r>
      <w:r w:rsidR="00213DAF" w:rsidRPr="006C1B19">
        <w:rPr>
          <w:rFonts w:ascii="Arial" w:hAnsi="Arial" w:cs="Arial"/>
          <w:szCs w:val="21"/>
        </w:rPr>
        <w:lastRenderedPageBreak/>
        <w:t>continue, the revised documents must be submitted to the ethics committee for approval.</w:t>
      </w:r>
      <w:r w:rsidRPr="006C1B19">
        <w:rPr>
          <w:rFonts w:ascii="Arial" w:hAnsi="Arial" w:cs="Arial"/>
          <w:szCs w:val="21"/>
        </w:rPr>
        <w:t xml:space="preserve"> </w:t>
      </w:r>
      <w:r w:rsidR="00213DAF" w:rsidRPr="006C1B19">
        <w:rPr>
          <w:rFonts w:ascii="Arial" w:hAnsi="Arial" w:cs="Arial"/>
          <w:szCs w:val="21"/>
        </w:rPr>
        <w:t>After obtaining approval, participants must be re-informed, and new written consent must be obtained.</w:t>
      </w:r>
    </w:p>
    <w:p w14:paraId="40065914" w14:textId="77777777" w:rsidR="002D28CA" w:rsidRPr="006C1B19" w:rsidRDefault="002D28CA" w:rsidP="007241D4">
      <w:pPr>
        <w:rPr>
          <w:rFonts w:ascii="Arial" w:hAnsi="Arial" w:cs="Arial"/>
          <w:szCs w:val="21"/>
        </w:rPr>
      </w:pPr>
    </w:p>
    <w:p w14:paraId="70F0010A" w14:textId="4B43AEB0" w:rsidR="005839F5" w:rsidRPr="006C1B19" w:rsidRDefault="00B3637D" w:rsidP="00975F0A">
      <w:pPr>
        <w:pStyle w:val="10"/>
        <w:numPr>
          <w:ilvl w:val="0"/>
          <w:numId w:val="7"/>
        </w:numPr>
        <w:rPr>
          <w:rFonts w:ascii="Arial" w:hAnsi="Arial" w:cs="Arial"/>
          <w:b/>
          <w:sz w:val="21"/>
          <w:szCs w:val="21"/>
        </w:rPr>
      </w:pPr>
      <w:bookmarkStart w:id="13986" w:name="_Toc193809800"/>
      <w:r w:rsidRPr="006C1B19">
        <w:rPr>
          <w:rFonts w:ascii="Arial" w:hAnsi="Arial" w:cs="Arial"/>
          <w:b/>
          <w:sz w:val="21"/>
          <w:szCs w:val="21"/>
        </w:rPr>
        <w:t>Protection of Personal Information</w:t>
      </w:r>
      <w:bookmarkEnd w:id="13986"/>
    </w:p>
    <w:p w14:paraId="4103E2AB" w14:textId="5839B9B6" w:rsidR="000A134F" w:rsidRPr="006C1B19" w:rsidRDefault="00213DAF" w:rsidP="007E56AC">
      <w:pPr>
        <w:ind w:leftChars="200" w:left="420"/>
        <w:rPr>
          <w:rFonts w:ascii="Arial" w:hAnsi="Arial" w:cs="Arial"/>
          <w:szCs w:val="21"/>
        </w:rPr>
      </w:pPr>
      <w:r w:rsidRPr="006C1B19">
        <w:rPr>
          <w:rFonts w:ascii="Arial" w:hAnsi="Arial" w:cs="Arial"/>
          <w:szCs w:val="21"/>
        </w:rPr>
        <w:t xml:space="preserve">To ensure the protection of the participants’ personal information, the following measures </w:t>
      </w:r>
      <w:r w:rsidR="0040174E" w:rsidRPr="006C1B19">
        <w:rPr>
          <w:rFonts w:ascii="Arial" w:hAnsi="Arial" w:cs="Arial"/>
          <w:szCs w:val="21"/>
        </w:rPr>
        <w:t xml:space="preserve">are </w:t>
      </w:r>
      <w:r w:rsidRPr="006C1B19">
        <w:rPr>
          <w:rFonts w:ascii="Arial" w:hAnsi="Arial" w:cs="Arial"/>
          <w:szCs w:val="21"/>
        </w:rPr>
        <w:t>observed in the conduct of this study:</w:t>
      </w:r>
    </w:p>
    <w:p w14:paraId="233FE20B" w14:textId="5E5BAB89" w:rsidR="005F3B94" w:rsidRPr="006C1B19" w:rsidRDefault="00DA6E97" w:rsidP="00E107EA">
      <w:pPr>
        <w:widowControl w:val="0"/>
        <w:numPr>
          <w:ilvl w:val="0"/>
          <w:numId w:val="13"/>
        </w:numPr>
        <w:jc w:val="both"/>
        <w:rPr>
          <w:rFonts w:ascii="Arial" w:hAnsi="Arial" w:cs="Arial"/>
          <w:szCs w:val="21"/>
        </w:rPr>
      </w:pPr>
      <w:r w:rsidRPr="006C1B19">
        <w:rPr>
          <w:rFonts w:ascii="Arial" w:hAnsi="Arial" w:cs="Arial"/>
          <w:szCs w:val="21"/>
        </w:rPr>
        <w:t>When handling subject-related data, sufficient attention should be paid to confidentiality.</w:t>
      </w:r>
    </w:p>
    <w:p w14:paraId="0A33C517" w14:textId="05F58C72" w:rsidR="005F3B94" w:rsidRPr="006C1B19" w:rsidRDefault="0078499E" w:rsidP="00E107EA">
      <w:pPr>
        <w:widowControl w:val="0"/>
        <w:numPr>
          <w:ilvl w:val="0"/>
          <w:numId w:val="13"/>
        </w:numPr>
        <w:jc w:val="both"/>
        <w:rPr>
          <w:rFonts w:ascii="Arial" w:hAnsi="Arial" w:cs="Arial"/>
          <w:szCs w:val="21"/>
        </w:rPr>
      </w:pPr>
      <w:r w:rsidRPr="006C1B19">
        <w:rPr>
          <w:rFonts w:ascii="Arial" w:hAnsi="Arial" w:cs="Arial"/>
          <w:szCs w:val="21"/>
        </w:rPr>
        <w:t>The personal information handled in this study is limited to what is necessary.</w:t>
      </w:r>
      <w:r w:rsidR="005F3B94" w:rsidRPr="006C1B19">
        <w:rPr>
          <w:rFonts w:ascii="Arial" w:hAnsi="Arial" w:cs="Arial"/>
          <w:szCs w:val="21"/>
        </w:rPr>
        <w:t xml:space="preserve"> </w:t>
      </w:r>
      <w:r w:rsidR="00DA6E97" w:rsidRPr="006C1B19">
        <w:rPr>
          <w:rFonts w:ascii="Arial" w:hAnsi="Arial" w:cs="Arial"/>
          <w:szCs w:val="21"/>
        </w:rPr>
        <w:t xml:space="preserve">The subject’s name </w:t>
      </w:r>
      <w:r w:rsidR="00296954" w:rsidRPr="006C1B19">
        <w:rPr>
          <w:rFonts w:ascii="Arial" w:hAnsi="Arial" w:cs="Arial"/>
          <w:szCs w:val="21"/>
        </w:rPr>
        <w:t>is</w:t>
      </w:r>
      <w:r w:rsidR="00DA6E97" w:rsidRPr="006C1B19">
        <w:rPr>
          <w:rFonts w:ascii="Arial" w:hAnsi="Arial" w:cs="Arial"/>
          <w:szCs w:val="21"/>
        </w:rPr>
        <w:t xml:space="preserve"> replaced with a study-specific identification number to prevent the immediate identification of individuals.</w:t>
      </w:r>
    </w:p>
    <w:p w14:paraId="0E95B8E9" w14:textId="4D3E0954" w:rsidR="005F3B94" w:rsidRPr="006C1B19" w:rsidRDefault="00363D99" w:rsidP="00E107EA">
      <w:pPr>
        <w:widowControl w:val="0"/>
        <w:numPr>
          <w:ilvl w:val="0"/>
          <w:numId w:val="13"/>
        </w:numPr>
        <w:jc w:val="both"/>
        <w:rPr>
          <w:rFonts w:ascii="Arial" w:hAnsi="Arial" w:cs="Arial"/>
          <w:szCs w:val="21"/>
        </w:rPr>
      </w:pPr>
      <w:r w:rsidRPr="006C1B19">
        <w:rPr>
          <w:rFonts w:ascii="Arial" w:hAnsi="Arial" w:cs="Arial"/>
          <w:szCs w:val="21"/>
        </w:rPr>
        <w:t xml:space="preserve">Anonymization </w:t>
      </w:r>
      <w:r w:rsidR="00210C84" w:rsidRPr="006C1B19">
        <w:rPr>
          <w:rFonts w:ascii="Arial" w:hAnsi="Arial" w:cs="Arial"/>
          <w:szCs w:val="21"/>
        </w:rPr>
        <w:t>is</w:t>
      </w:r>
      <w:r w:rsidRPr="006C1B19">
        <w:rPr>
          <w:rFonts w:ascii="Arial" w:hAnsi="Arial" w:cs="Arial"/>
          <w:szCs w:val="21"/>
        </w:rPr>
        <w:t xml:space="preserve"> conducted promptly before starting the data analysis.</w:t>
      </w:r>
    </w:p>
    <w:p w14:paraId="7A07CD1F" w14:textId="361126AC" w:rsidR="006E1493" w:rsidRPr="006C1B19" w:rsidRDefault="00363D99" w:rsidP="00E107EA">
      <w:pPr>
        <w:widowControl w:val="0"/>
        <w:numPr>
          <w:ilvl w:val="0"/>
          <w:numId w:val="13"/>
        </w:numPr>
        <w:jc w:val="both"/>
        <w:rPr>
          <w:rFonts w:ascii="Arial" w:hAnsi="Arial" w:cs="Arial"/>
          <w:szCs w:val="21"/>
        </w:rPr>
      </w:pPr>
      <w:r w:rsidRPr="006C1B19">
        <w:rPr>
          <w:rFonts w:ascii="Arial" w:hAnsi="Arial" w:cs="Arial"/>
          <w:szCs w:val="21"/>
        </w:rPr>
        <w:t xml:space="preserve">The correspondence table (linking subject names and ID numbers) </w:t>
      </w:r>
      <w:r w:rsidR="00210C84" w:rsidRPr="006C1B19">
        <w:rPr>
          <w:rFonts w:ascii="Arial" w:hAnsi="Arial" w:cs="Arial"/>
          <w:szCs w:val="21"/>
        </w:rPr>
        <w:t>is</w:t>
      </w:r>
      <w:r w:rsidRPr="006C1B19">
        <w:rPr>
          <w:rFonts w:ascii="Arial" w:hAnsi="Arial" w:cs="Arial"/>
          <w:szCs w:val="21"/>
        </w:rPr>
        <w:t xml:space="preserve"> submitted to the Research Information Management Office prior to the start of data analysis, in accordance with the institutional policy on personal information management and data protection.</w:t>
      </w:r>
      <w:r w:rsidR="005F3B94" w:rsidRPr="006C1B19">
        <w:rPr>
          <w:rFonts w:ascii="Arial" w:hAnsi="Arial" w:cs="Arial"/>
          <w:szCs w:val="21"/>
        </w:rPr>
        <w:t xml:space="preserve"> </w:t>
      </w:r>
      <w:r w:rsidRPr="006C1B19">
        <w:rPr>
          <w:rFonts w:ascii="Arial" w:hAnsi="Arial" w:cs="Arial"/>
          <w:szCs w:val="21"/>
        </w:rPr>
        <w:t xml:space="preserve">Until then, it </w:t>
      </w:r>
      <w:r w:rsidR="00210C84" w:rsidRPr="006C1B19">
        <w:rPr>
          <w:rFonts w:ascii="Arial" w:hAnsi="Arial" w:cs="Arial"/>
          <w:szCs w:val="21"/>
        </w:rPr>
        <w:t>is</w:t>
      </w:r>
      <w:r w:rsidRPr="006C1B19">
        <w:rPr>
          <w:rFonts w:ascii="Arial" w:hAnsi="Arial" w:cs="Arial"/>
          <w:szCs w:val="21"/>
        </w:rPr>
        <w:t xml:space="preserve"> stored in a locked drawer of a personal desk in the department under the responsibility of the principal investigator.</w:t>
      </w:r>
    </w:p>
    <w:p w14:paraId="79041AFA" w14:textId="77777777" w:rsidR="007C5F85" w:rsidRPr="006C1B19" w:rsidRDefault="007C5F85" w:rsidP="007C5F85">
      <w:pPr>
        <w:widowControl w:val="0"/>
        <w:jc w:val="both"/>
        <w:rPr>
          <w:rFonts w:ascii="Arial" w:hAnsi="Arial" w:cs="Arial"/>
          <w:szCs w:val="21"/>
        </w:rPr>
      </w:pPr>
    </w:p>
    <w:p w14:paraId="3C84E5DB" w14:textId="6A1AD30C" w:rsidR="005839F5" w:rsidRPr="006C1B19" w:rsidRDefault="005F3B94" w:rsidP="00975F0A">
      <w:pPr>
        <w:pStyle w:val="10"/>
        <w:numPr>
          <w:ilvl w:val="0"/>
          <w:numId w:val="7"/>
        </w:numPr>
        <w:rPr>
          <w:rFonts w:ascii="Arial" w:hAnsi="Arial" w:cs="Arial"/>
          <w:b/>
          <w:sz w:val="21"/>
          <w:szCs w:val="21"/>
        </w:rPr>
      </w:pPr>
      <w:bookmarkStart w:id="13987" w:name="_Toc193809801"/>
      <w:r w:rsidRPr="006C1B19">
        <w:rPr>
          <w:rFonts w:ascii="Arial" w:hAnsi="Arial" w:cs="Arial"/>
          <w:b/>
          <w:sz w:val="21"/>
          <w:szCs w:val="21"/>
        </w:rPr>
        <w:t>Data Management</w:t>
      </w:r>
      <w:bookmarkEnd w:id="13987"/>
    </w:p>
    <w:p w14:paraId="634C4A6A" w14:textId="34EDA6EC" w:rsidR="004E553F" w:rsidRPr="006C1B19" w:rsidRDefault="004E553F" w:rsidP="00975F0A">
      <w:pPr>
        <w:pStyle w:val="2"/>
        <w:numPr>
          <w:ilvl w:val="1"/>
          <w:numId w:val="7"/>
        </w:numPr>
        <w:rPr>
          <w:rFonts w:ascii="Arial" w:hAnsi="Arial" w:cs="Arial"/>
          <w:szCs w:val="21"/>
        </w:rPr>
      </w:pPr>
      <w:bookmarkStart w:id="13988" w:name="_Toc193809802"/>
      <w:r w:rsidRPr="006C1B19">
        <w:rPr>
          <w:rFonts w:ascii="Arial" w:hAnsi="Arial" w:cs="Arial"/>
          <w:b/>
          <w:szCs w:val="21"/>
        </w:rPr>
        <w:t xml:space="preserve">Preparation of </w:t>
      </w:r>
      <w:r w:rsidR="00E74931" w:rsidRPr="006C1B19">
        <w:rPr>
          <w:rFonts w:ascii="Arial" w:hAnsi="Arial" w:cs="Arial"/>
          <w:b/>
          <w:szCs w:val="21"/>
        </w:rPr>
        <w:t>CRF</w:t>
      </w:r>
      <w:bookmarkEnd w:id="13988"/>
    </w:p>
    <w:p w14:paraId="158E8D88" w14:textId="0C887845" w:rsidR="00C763E4" w:rsidRPr="006C1B19" w:rsidRDefault="008258D8" w:rsidP="00FE6441">
      <w:pPr>
        <w:ind w:leftChars="200" w:left="420"/>
        <w:rPr>
          <w:rFonts w:ascii="Arial" w:hAnsi="Arial" w:cs="Arial"/>
          <w:szCs w:val="21"/>
        </w:rPr>
      </w:pPr>
      <w:bookmarkStart w:id="13989" w:name="_Toc481756836"/>
      <w:bookmarkStart w:id="13990" w:name="_Toc481761789"/>
      <w:bookmarkStart w:id="13991" w:name="_Toc481764440"/>
      <w:bookmarkStart w:id="13992" w:name="_Toc481756837"/>
      <w:bookmarkStart w:id="13993" w:name="_Toc481761790"/>
      <w:bookmarkStart w:id="13994" w:name="_Toc481764441"/>
      <w:bookmarkStart w:id="13995" w:name="_Toc481756839"/>
      <w:bookmarkStart w:id="13996" w:name="_Toc481761792"/>
      <w:bookmarkStart w:id="13997" w:name="_Toc481764443"/>
      <w:bookmarkStart w:id="13998" w:name="_Toc481756843"/>
      <w:bookmarkStart w:id="13999" w:name="_Toc481761796"/>
      <w:bookmarkStart w:id="14000" w:name="_Toc481764447"/>
      <w:bookmarkEnd w:id="13989"/>
      <w:bookmarkEnd w:id="13990"/>
      <w:bookmarkEnd w:id="13991"/>
      <w:bookmarkEnd w:id="13992"/>
      <w:bookmarkEnd w:id="13993"/>
      <w:bookmarkEnd w:id="13994"/>
      <w:bookmarkEnd w:id="13995"/>
      <w:bookmarkEnd w:id="13996"/>
      <w:bookmarkEnd w:id="13997"/>
      <w:bookmarkEnd w:id="13998"/>
      <w:bookmarkEnd w:id="13999"/>
      <w:bookmarkEnd w:id="14000"/>
      <w:r w:rsidRPr="006C1B19">
        <w:rPr>
          <w:rFonts w:ascii="Arial" w:hAnsi="Arial" w:cs="Arial"/>
          <w:szCs w:val="21"/>
        </w:rPr>
        <w:t xml:space="preserve">The principal (or sub-) investigator or study collaborators </w:t>
      </w:r>
      <w:r w:rsidR="00210C84" w:rsidRPr="006C1B19">
        <w:rPr>
          <w:rFonts w:ascii="Arial" w:hAnsi="Arial" w:cs="Arial"/>
          <w:szCs w:val="21"/>
        </w:rPr>
        <w:t>is</w:t>
      </w:r>
      <w:r w:rsidRPr="006C1B19">
        <w:rPr>
          <w:rFonts w:ascii="Arial" w:hAnsi="Arial" w:cs="Arial"/>
          <w:szCs w:val="21"/>
        </w:rPr>
        <w:t xml:space="preserve"> </w:t>
      </w:r>
      <w:proofErr w:type="gramStart"/>
      <w:r w:rsidRPr="006C1B19">
        <w:rPr>
          <w:rFonts w:ascii="Arial" w:hAnsi="Arial" w:cs="Arial"/>
          <w:szCs w:val="21"/>
        </w:rPr>
        <w:t>enter</w:t>
      </w:r>
      <w:proofErr w:type="gramEnd"/>
      <w:r w:rsidRPr="006C1B19">
        <w:rPr>
          <w:rFonts w:ascii="Arial" w:hAnsi="Arial" w:cs="Arial"/>
          <w:szCs w:val="21"/>
        </w:rPr>
        <w:t xml:space="preserve"> the observation and assessment data into the </w:t>
      </w:r>
      <w:r w:rsidR="00E74931" w:rsidRPr="006C1B19">
        <w:rPr>
          <w:rFonts w:ascii="Arial" w:hAnsi="Arial" w:cs="Arial"/>
          <w:szCs w:val="21"/>
        </w:rPr>
        <w:t>CRF</w:t>
      </w:r>
      <w:r w:rsidRPr="006C1B19">
        <w:rPr>
          <w:rFonts w:ascii="Arial" w:hAnsi="Arial" w:cs="Arial"/>
          <w:szCs w:val="21"/>
        </w:rPr>
        <w:t>.</w:t>
      </w:r>
      <w:r w:rsidR="00FE6441" w:rsidRPr="006C1B19">
        <w:rPr>
          <w:rFonts w:ascii="Arial" w:hAnsi="Arial" w:cs="Arial"/>
          <w:szCs w:val="21"/>
        </w:rPr>
        <w:t xml:space="preserve"> </w:t>
      </w:r>
      <w:r w:rsidRPr="006C1B19">
        <w:rPr>
          <w:rFonts w:ascii="Arial" w:hAnsi="Arial" w:cs="Arial"/>
          <w:szCs w:val="21"/>
        </w:rPr>
        <w:t>The contents of the CRFs must be consistent with source documents.</w:t>
      </w:r>
      <w:r w:rsidR="00FE6441" w:rsidRPr="006C1B19">
        <w:rPr>
          <w:rFonts w:ascii="Arial" w:hAnsi="Arial" w:cs="Arial"/>
          <w:szCs w:val="21"/>
        </w:rPr>
        <w:t xml:space="preserve"> </w:t>
      </w:r>
      <w:r w:rsidR="00BF0D7E" w:rsidRPr="006C1B19">
        <w:rPr>
          <w:rFonts w:ascii="Arial" w:hAnsi="Arial" w:cs="Arial"/>
          <w:szCs w:val="21"/>
        </w:rPr>
        <w:t xml:space="preserve">Data </w:t>
      </w:r>
      <w:r w:rsidR="00296954" w:rsidRPr="006C1B19">
        <w:rPr>
          <w:rFonts w:ascii="Arial" w:hAnsi="Arial" w:cs="Arial"/>
          <w:szCs w:val="21"/>
        </w:rPr>
        <w:t>is</w:t>
      </w:r>
      <w:r w:rsidR="00BF0D7E" w:rsidRPr="006C1B19">
        <w:rPr>
          <w:rFonts w:ascii="Arial" w:hAnsi="Arial" w:cs="Arial"/>
          <w:szCs w:val="21"/>
        </w:rPr>
        <w:t xml:space="preserve"> entered and managed using Microsoft Excel.</w:t>
      </w:r>
    </w:p>
    <w:p w14:paraId="2DF2D659" w14:textId="510C0EBE" w:rsidR="004E553F" w:rsidRPr="006C1B19" w:rsidRDefault="00FE6441" w:rsidP="00975F0A">
      <w:pPr>
        <w:pStyle w:val="2"/>
        <w:numPr>
          <w:ilvl w:val="1"/>
          <w:numId w:val="7"/>
        </w:numPr>
        <w:rPr>
          <w:rFonts w:ascii="Arial" w:hAnsi="Arial" w:cs="Arial"/>
          <w:szCs w:val="21"/>
        </w:rPr>
      </w:pPr>
      <w:bookmarkStart w:id="14001" w:name="_Toc193809803"/>
      <w:bookmarkStart w:id="14002" w:name="_Toc421702550"/>
      <w:bookmarkStart w:id="14003" w:name="_Toc423341088"/>
      <w:r w:rsidRPr="006C1B19">
        <w:rPr>
          <w:rFonts w:ascii="Arial" w:hAnsi="Arial" w:cs="Arial"/>
          <w:b/>
          <w:szCs w:val="21"/>
        </w:rPr>
        <w:t>Amendments or Corrections to the CRFs</w:t>
      </w:r>
      <w:bookmarkEnd w:id="14001"/>
    </w:p>
    <w:bookmarkEnd w:id="14002"/>
    <w:bookmarkEnd w:id="14003"/>
    <w:p w14:paraId="39F566E7" w14:textId="48E2D11A" w:rsidR="00A51401" w:rsidRPr="006C1B19" w:rsidRDefault="00BF0D7E" w:rsidP="00FE6441">
      <w:pPr>
        <w:ind w:leftChars="200" w:left="420"/>
        <w:rPr>
          <w:rFonts w:ascii="Arial" w:hAnsi="Arial" w:cs="Arial"/>
          <w:szCs w:val="21"/>
        </w:rPr>
      </w:pPr>
      <w:r w:rsidRPr="006C1B19">
        <w:rPr>
          <w:rFonts w:ascii="Arial" w:hAnsi="Arial" w:cs="Arial"/>
          <w:szCs w:val="21"/>
        </w:rPr>
        <w:t>If amendments or corrections to the CRFs are necessary, the responsible personnel do so in accordance with the CRF amendment/correction procedures.</w:t>
      </w:r>
    </w:p>
    <w:p w14:paraId="5CAA59A9" w14:textId="78874764" w:rsidR="004E553F" w:rsidRPr="006C1B19" w:rsidRDefault="004E553F" w:rsidP="00975F0A">
      <w:pPr>
        <w:pStyle w:val="2"/>
        <w:numPr>
          <w:ilvl w:val="1"/>
          <w:numId w:val="7"/>
        </w:numPr>
        <w:rPr>
          <w:rFonts w:ascii="Arial" w:hAnsi="Arial" w:cs="Arial"/>
          <w:b/>
          <w:bCs/>
          <w:szCs w:val="21"/>
        </w:rPr>
      </w:pPr>
      <w:bookmarkStart w:id="14004" w:name="_Toc193809804"/>
      <w:bookmarkStart w:id="14005" w:name="_Toc421702551"/>
      <w:bookmarkStart w:id="14006" w:name="_Toc423341089"/>
      <w:r w:rsidRPr="006C1B19">
        <w:rPr>
          <w:rFonts w:ascii="Arial" w:hAnsi="Arial" w:cs="Arial"/>
          <w:b/>
          <w:bCs/>
          <w:szCs w:val="21"/>
        </w:rPr>
        <w:t>Attribution of collected data</w:t>
      </w:r>
      <w:bookmarkEnd w:id="14004"/>
    </w:p>
    <w:bookmarkEnd w:id="14005"/>
    <w:bookmarkEnd w:id="14006"/>
    <w:p w14:paraId="3940D363" w14:textId="6B30CCE6" w:rsidR="00C56CFA" w:rsidRPr="006C1B19" w:rsidRDefault="00BF0D7E" w:rsidP="00D007CF">
      <w:pPr>
        <w:pStyle w:val="SD"/>
        <w:ind w:leftChars="200" w:left="420" w:firstLine="0"/>
        <w:rPr>
          <w:rFonts w:ascii="Arial" w:hAnsi="Arial" w:cs="Arial"/>
          <w:szCs w:val="21"/>
        </w:rPr>
      </w:pPr>
      <w:r w:rsidRPr="006C1B19">
        <w:rPr>
          <w:rFonts w:ascii="Arial" w:hAnsi="Arial" w:cs="Arial"/>
          <w:szCs w:val="21"/>
        </w:rPr>
        <w:t>All information obtained in this study belongs to the National Cerebral and Cardiovascular Center and may not be accessed without the principal investigator’s permission.</w:t>
      </w:r>
    </w:p>
    <w:p w14:paraId="4F2C2707" w14:textId="76B823FA" w:rsidR="00A51401" w:rsidRPr="006C1B19" w:rsidRDefault="00296954" w:rsidP="00296954">
      <w:pPr>
        <w:tabs>
          <w:tab w:val="left" w:pos="3240"/>
        </w:tabs>
        <w:rPr>
          <w:rFonts w:ascii="Arial" w:hAnsi="Arial" w:cs="Arial"/>
          <w:szCs w:val="21"/>
        </w:rPr>
      </w:pPr>
      <w:r w:rsidRPr="006C1B19">
        <w:rPr>
          <w:rFonts w:ascii="Arial" w:hAnsi="Arial" w:cs="Arial"/>
          <w:szCs w:val="21"/>
        </w:rPr>
        <w:tab/>
      </w:r>
    </w:p>
    <w:p w14:paraId="7E63B1DD" w14:textId="462E49DF" w:rsidR="005839F5" w:rsidRPr="006C1B19" w:rsidRDefault="00D007CF" w:rsidP="00975F0A">
      <w:pPr>
        <w:pStyle w:val="10"/>
        <w:numPr>
          <w:ilvl w:val="0"/>
          <w:numId w:val="7"/>
        </w:numPr>
        <w:rPr>
          <w:rFonts w:ascii="Arial" w:hAnsi="Arial" w:cs="Arial"/>
          <w:b/>
          <w:sz w:val="21"/>
          <w:szCs w:val="21"/>
        </w:rPr>
      </w:pPr>
      <w:bookmarkStart w:id="14007" w:name="_Toc193809805"/>
      <w:r w:rsidRPr="006C1B19">
        <w:rPr>
          <w:rFonts w:ascii="Arial" w:hAnsi="Arial" w:cs="Arial"/>
          <w:b/>
          <w:sz w:val="21"/>
          <w:szCs w:val="21"/>
        </w:rPr>
        <w:t>Storage of Samples and Data</w:t>
      </w:r>
      <w:bookmarkEnd w:id="14007"/>
    </w:p>
    <w:p w14:paraId="145E74B7" w14:textId="2D9DA64B" w:rsidR="004E553F" w:rsidRPr="006C1B19" w:rsidRDefault="0086473A" w:rsidP="00975F0A">
      <w:pPr>
        <w:pStyle w:val="2"/>
        <w:numPr>
          <w:ilvl w:val="1"/>
          <w:numId w:val="7"/>
        </w:numPr>
        <w:rPr>
          <w:rFonts w:ascii="Arial" w:hAnsi="Arial" w:cs="Arial"/>
          <w:b/>
          <w:bCs/>
          <w:szCs w:val="21"/>
        </w:rPr>
      </w:pPr>
      <w:bookmarkStart w:id="14008" w:name="_Toc193809806"/>
      <w:r w:rsidRPr="006C1B19">
        <w:rPr>
          <w:rFonts w:ascii="Arial" w:hAnsi="Arial" w:cs="Arial"/>
          <w:b/>
          <w:bCs/>
          <w:szCs w:val="21"/>
        </w:rPr>
        <w:t>Method of Storage</w:t>
      </w:r>
      <w:bookmarkEnd w:id="14008"/>
    </w:p>
    <w:p w14:paraId="2F6FD4E5" w14:textId="11C6654E" w:rsidR="00F665C1" w:rsidRPr="006C1B19" w:rsidRDefault="00344769" w:rsidP="0086473A">
      <w:pPr>
        <w:ind w:leftChars="200" w:left="420"/>
        <w:rPr>
          <w:rFonts w:ascii="Arial" w:hAnsi="Arial" w:cs="Arial"/>
          <w:color w:val="000000" w:themeColor="text1"/>
          <w:szCs w:val="21"/>
        </w:rPr>
      </w:pPr>
      <w:bookmarkStart w:id="14009" w:name="_Toc481756848"/>
      <w:bookmarkStart w:id="14010" w:name="_Toc481761801"/>
      <w:bookmarkStart w:id="14011" w:name="_Toc481764452"/>
      <w:bookmarkStart w:id="14012" w:name="_Toc481756849"/>
      <w:bookmarkStart w:id="14013" w:name="_Toc481761802"/>
      <w:bookmarkStart w:id="14014" w:name="_Toc481764453"/>
      <w:bookmarkStart w:id="14015" w:name="_Toc481756850"/>
      <w:bookmarkStart w:id="14016" w:name="_Toc481761803"/>
      <w:bookmarkStart w:id="14017" w:name="_Toc481764454"/>
      <w:bookmarkStart w:id="14018" w:name="_Toc481756851"/>
      <w:bookmarkStart w:id="14019" w:name="_Toc481761804"/>
      <w:bookmarkStart w:id="14020" w:name="_Toc481764455"/>
      <w:bookmarkStart w:id="14021" w:name="_Toc481756852"/>
      <w:bookmarkStart w:id="14022" w:name="_Toc481761805"/>
      <w:bookmarkStart w:id="14023" w:name="_Toc481764456"/>
      <w:bookmarkStart w:id="14024" w:name="_Toc481756853"/>
      <w:bookmarkStart w:id="14025" w:name="_Toc481761806"/>
      <w:bookmarkStart w:id="14026" w:name="_Toc481764457"/>
      <w:bookmarkStart w:id="14027" w:name="_Toc481756854"/>
      <w:bookmarkStart w:id="14028" w:name="_Toc481761807"/>
      <w:bookmarkStart w:id="14029" w:name="_Toc481764458"/>
      <w:bookmarkStart w:id="14030" w:name="_Toc481756855"/>
      <w:bookmarkStart w:id="14031" w:name="_Toc481761808"/>
      <w:bookmarkStart w:id="14032" w:name="_Toc481764459"/>
      <w:bookmarkStart w:id="14033" w:name="_Toc481756856"/>
      <w:bookmarkStart w:id="14034" w:name="_Toc481761809"/>
      <w:bookmarkStart w:id="14035" w:name="_Toc481764460"/>
      <w:bookmarkStart w:id="14036" w:name="_Toc421702552"/>
      <w:bookmarkStart w:id="14037" w:name="_Toc423341091"/>
      <w:bookmarkEnd w:id="14009"/>
      <w:bookmarkEnd w:id="14010"/>
      <w:bookmarkEnd w:id="14011"/>
      <w:bookmarkEnd w:id="14012"/>
      <w:bookmarkEnd w:id="14013"/>
      <w:bookmarkEnd w:id="14014"/>
      <w:bookmarkEnd w:id="14015"/>
      <w:bookmarkEnd w:id="14016"/>
      <w:bookmarkEnd w:id="14017"/>
      <w:bookmarkEnd w:id="14018"/>
      <w:bookmarkEnd w:id="14019"/>
      <w:bookmarkEnd w:id="14020"/>
      <w:bookmarkEnd w:id="14021"/>
      <w:bookmarkEnd w:id="14022"/>
      <w:bookmarkEnd w:id="14023"/>
      <w:bookmarkEnd w:id="14024"/>
      <w:bookmarkEnd w:id="14025"/>
      <w:bookmarkEnd w:id="14026"/>
      <w:bookmarkEnd w:id="14027"/>
      <w:bookmarkEnd w:id="14028"/>
      <w:bookmarkEnd w:id="14029"/>
      <w:bookmarkEnd w:id="14030"/>
      <w:bookmarkEnd w:id="14031"/>
      <w:bookmarkEnd w:id="14032"/>
      <w:bookmarkEnd w:id="14033"/>
      <w:bookmarkEnd w:id="14034"/>
      <w:bookmarkEnd w:id="14035"/>
      <w:r w:rsidRPr="006C1B19">
        <w:rPr>
          <w:rFonts w:ascii="Arial" w:hAnsi="Arial" w:cs="Arial"/>
          <w:szCs w:val="21"/>
        </w:rPr>
        <w:t xml:space="preserve">The following procedures </w:t>
      </w:r>
      <w:r w:rsidR="00D10C40" w:rsidRPr="006C1B19">
        <w:rPr>
          <w:rFonts w:ascii="Arial" w:hAnsi="Arial" w:cs="Arial"/>
          <w:szCs w:val="21"/>
        </w:rPr>
        <w:t>are</w:t>
      </w:r>
      <w:r w:rsidRPr="006C1B19">
        <w:rPr>
          <w:rFonts w:ascii="Arial" w:hAnsi="Arial" w:cs="Arial"/>
          <w:szCs w:val="21"/>
        </w:rPr>
        <w:t xml:space="preserve"> followed for the storage and management of the samples and data:</w:t>
      </w:r>
    </w:p>
    <w:p w14:paraId="330738BE" w14:textId="628C6B8A" w:rsidR="009819CE" w:rsidRPr="006C1B19" w:rsidRDefault="00344769" w:rsidP="00E107EA">
      <w:pPr>
        <w:pStyle w:val="ae"/>
        <w:widowControl w:val="0"/>
        <w:numPr>
          <w:ilvl w:val="0"/>
          <w:numId w:val="24"/>
        </w:numPr>
        <w:ind w:leftChars="0"/>
        <w:jc w:val="both"/>
        <w:rPr>
          <w:rFonts w:ascii="Arial" w:hAnsi="Arial" w:cs="Arial"/>
          <w:szCs w:val="21"/>
        </w:rPr>
      </w:pPr>
      <w:r w:rsidRPr="006C1B19">
        <w:rPr>
          <w:rFonts w:ascii="Arial" w:hAnsi="Arial" w:cs="Arial"/>
          <w:szCs w:val="21"/>
        </w:rPr>
        <w:lastRenderedPageBreak/>
        <w:t xml:space="preserve">Electronic study data </w:t>
      </w:r>
      <w:r w:rsidR="00473367" w:rsidRPr="006C1B19">
        <w:rPr>
          <w:rFonts w:ascii="Arial" w:hAnsi="Arial" w:cs="Arial"/>
          <w:szCs w:val="21"/>
        </w:rPr>
        <w:t>is</w:t>
      </w:r>
      <w:r w:rsidRPr="006C1B19">
        <w:rPr>
          <w:rFonts w:ascii="Arial" w:hAnsi="Arial" w:cs="Arial"/>
          <w:szCs w:val="21"/>
        </w:rPr>
        <w:t xml:space="preserve"> stored under the responsibility of the principal investigator in accordance with the information security policy of the National Cerebral and Cardiovascular Center, Japan.</w:t>
      </w:r>
      <w:r w:rsidR="009819CE" w:rsidRPr="006C1B19">
        <w:rPr>
          <w:rFonts w:ascii="Arial" w:hAnsi="Arial" w:cs="Arial"/>
          <w:szCs w:val="21"/>
        </w:rPr>
        <w:t xml:space="preserve"> </w:t>
      </w:r>
      <w:r w:rsidRPr="006C1B19">
        <w:rPr>
          <w:rFonts w:ascii="Arial" w:hAnsi="Arial" w:cs="Arial"/>
          <w:szCs w:val="21"/>
        </w:rPr>
        <w:t xml:space="preserve">Specifically, PCs and storage devices in the department </w:t>
      </w:r>
      <w:r w:rsidR="00296954" w:rsidRPr="006C1B19">
        <w:rPr>
          <w:rFonts w:ascii="Arial" w:hAnsi="Arial" w:cs="Arial"/>
          <w:szCs w:val="21"/>
        </w:rPr>
        <w:t>are</w:t>
      </w:r>
      <w:r w:rsidRPr="006C1B19">
        <w:rPr>
          <w:rFonts w:ascii="Arial" w:hAnsi="Arial" w:cs="Arial"/>
          <w:szCs w:val="21"/>
        </w:rPr>
        <w:t xml:space="preserve"> protected as follows.</w:t>
      </w:r>
    </w:p>
    <w:p w14:paraId="3718A817" w14:textId="77777777" w:rsidR="009819CE" w:rsidRPr="006C1B19" w:rsidRDefault="009819CE" w:rsidP="00E107EA">
      <w:pPr>
        <w:pStyle w:val="ae"/>
        <w:widowControl w:val="0"/>
        <w:numPr>
          <w:ilvl w:val="1"/>
          <w:numId w:val="24"/>
        </w:numPr>
        <w:ind w:leftChars="0"/>
        <w:jc w:val="both"/>
        <w:rPr>
          <w:rFonts w:ascii="Arial" w:hAnsi="Arial" w:cs="Arial"/>
          <w:szCs w:val="21"/>
        </w:rPr>
      </w:pPr>
      <w:r w:rsidRPr="006C1B19">
        <w:rPr>
          <w:rFonts w:ascii="Arial" w:hAnsi="Arial" w:cs="Arial"/>
          <w:szCs w:val="21"/>
        </w:rPr>
        <w:t>Installation and regular updating of antivirus software</w:t>
      </w:r>
    </w:p>
    <w:p w14:paraId="47F556BE" w14:textId="77777777" w:rsidR="009819CE" w:rsidRPr="006C1B19" w:rsidRDefault="009819CE" w:rsidP="00E107EA">
      <w:pPr>
        <w:pStyle w:val="ae"/>
        <w:widowControl w:val="0"/>
        <w:numPr>
          <w:ilvl w:val="1"/>
          <w:numId w:val="24"/>
        </w:numPr>
        <w:ind w:leftChars="0"/>
        <w:jc w:val="both"/>
        <w:rPr>
          <w:rFonts w:ascii="Arial" w:hAnsi="Arial" w:cs="Arial"/>
          <w:szCs w:val="21"/>
        </w:rPr>
      </w:pPr>
      <w:r w:rsidRPr="006C1B19">
        <w:rPr>
          <w:rFonts w:ascii="Arial" w:hAnsi="Arial" w:cs="Arial"/>
          <w:szCs w:val="21"/>
        </w:rPr>
        <w:t>Access control using IDs and passwords, allowing access only to authorized research personnel</w:t>
      </w:r>
    </w:p>
    <w:p w14:paraId="36588EC0" w14:textId="43EC59C5" w:rsidR="00C855C0" w:rsidRPr="006C1B19" w:rsidRDefault="00ED778C" w:rsidP="00E107EA">
      <w:pPr>
        <w:pStyle w:val="ae"/>
        <w:widowControl w:val="0"/>
        <w:numPr>
          <w:ilvl w:val="0"/>
          <w:numId w:val="24"/>
        </w:numPr>
        <w:ind w:leftChars="0"/>
        <w:jc w:val="both"/>
        <w:rPr>
          <w:rFonts w:ascii="Arial" w:hAnsi="Arial" w:cs="Arial"/>
          <w:szCs w:val="21"/>
        </w:rPr>
      </w:pPr>
      <w:r w:rsidRPr="006C1B19">
        <w:rPr>
          <w:rFonts w:ascii="Arial" w:hAnsi="Arial" w:cs="Arial"/>
          <w:szCs w:val="21"/>
        </w:rPr>
        <w:t>Blood samples for testing</w:t>
      </w:r>
      <w:r w:rsidR="00473367" w:rsidRPr="006C1B19">
        <w:rPr>
          <w:rFonts w:ascii="Arial" w:hAnsi="Arial" w:cs="Arial"/>
          <w:szCs w:val="21"/>
        </w:rPr>
        <w:t xml:space="preserve"> are</w:t>
      </w:r>
      <w:r w:rsidRPr="006C1B19">
        <w:rPr>
          <w:rFonts w:ascii="Arial" w:hAnsi="Arial" w:cs="Arial"/>
          <w:szCs w:val="21"/>
        </w:rPr>
        <w:t xml:space="preserve"> stored in a locked freezer in the equipment room in front of Operating Room 10, under the responsibility of the principal investigator, until they are sent to the commissioned laboratory for analysis.</w:t>
      </w:r>
      <w:r w:rsidR="0062319C" w:rsidRPr="006C1B19">
        <w:rPr>
          <w:rFonts w:ascii="Arial" w:hAnsi="Arial" w:cs="Arial"/>
          <w:szCs w:val="21"/>
        </w:rPr>
        <w:t xml:space="preserve"> </w:t>
      </w:r>
    </w:p>
    <w:p w14:paraId="3B2A894C" w14:textId="58A12022" w:rsidR="00552BE0" w:rsidRPr="006C1B19" w:rsidRDefault="00C320BC" w:rsidP="00975F0A">
      <w:pPr>
        <w:pStyle w:val="2"/>
        <w:numPr>
          <w:ilvl w:val="1"/>
          <w:numId w:val="7"/>
        </w:numPr>
        <w:rPr>
          <w:rFonts w:ascii="Arial" w:hAnsi="Arial" w:cs="Arial"/>
          <w:b/>
          <w:bCs/>
          <w:szCs w:val="21"/>
        </w:rPr>
      </w:pPr>
      <w:bookmarkStart w:id="14038" w:name="_Toc193809807"/>
      <w:r w:rsidRPr="006C1B19">
        <w:rPr>
          <w:rFonts w:ascii="Arial" w:hAnsi="Arial" w:cs="Arial"/>
          <w:b/>
          <w:bCs/>
          <w:szCs w:val="21"/>
        </w:rPr>
        <w:t>Transfer of Samples/Data to External Organizations</w:t>
      </w:r>
      <w:bookmarkEnd w:id="14038"/>
    </w:p>
    <w:p w14:paraId="3112F39C" w14:textId="26BA2A15" w:rsidR="0045422A" w:rsidRPr="006C1B19" w:rsidRDefault="00BB0305" w:rsidP="00BB0305">
      <w:pPr>
        <w:widowControl w:val="0"/>
        <w:ind w:leftChars="200" w:left="420"/>
        <w:jc w:val="both"/>
        <w:rPr>
          <w:rFonts w:ascii="Arial" w:hAnsi="Arial" w:cs="Arial"/>
          <w:szCs w:val="21"/>
        </w:rPr>
      </w:pPr>
      <w:r w:rsidRPr="006C1B19">
        <w:rPr>
          <w:rFonts w:ascii="Arial" w:hAnsi="Arial" w:cs="Arial"/>
          <w:szCs w:val="21"/>
        </w:rPr>
        <w:t>Transfer of samples/data: Not applicable</w:t>
      </w:r>
      <w:r w:rsidR="0018737C" w:rsidRPr="006C1B19">
        <w:rPr>
          <w:rFonts w:ascii="Arial" w:hAnsi="Arial" w:cs="Arial"/>
          <w:szCs w:val="21"/>
        </w:rPr>
        <w:t xml:space="preserve"> </w:t>
      </w:r>
    </w:p>
    <w:p w14:paraId="08D528C3" w14:textId="32BD9B93" w:rsidR="004E553F" w:rsidRPr="006C1B19" w:rsidRDefault="004E553F" w:rsidP="00975F0A">
      <w:pPr>
        <w:pStyle w:val="2"/>
        <w:numPr>
          <w:ilvl w:val="1"/>
          <w:numId w:val="7"/>
        </w:numPr>
        <w:rPr>
          <w:rFonts w:ascii="Arial" w:hAnsi="Arial" w:cs="Arial"/>
          <w:b/>
          <w:bCs/>
          <w:szCs w:val="21"/>
        </w:rPr>
      </w:pPr>
      <w:bookmarkStart w:id="14039" w:name="_Toc193809808"/>
      <w:r w:rsidRPr="006C1B19">
        <w:rPr>
          <w:rFonts w:ascii="Arial" w:hAnsi="Arial" w:cs="Arial"/>
          <w:b/>
          <w:bCs/>
          <w:szCs w:val="21"/>
        </w:rPr>
        <w:t xml:space="preserve">Retention </w:t>
      </w:r>
      <w:r w:rsidR="00BB0305" w:rsidRPr="006C1B19">
        <w:rPr>
          <w:rFonts w:ascii="Arial" w:hAnsi="Arial" w:cs="Arial"/>
          <w:b/>
          <w:bCs/>
          <w:szCs w:val="21"/>
        </w:rPr>
        <w:t>P</w:t>
      </w:r>
      <w:r w:rsidRPr="006C1B19">
        <w:rPr>
          <w:rFonts w:ascii="Arial" w:hAnsi="Arial" w:cs="Arial"/>
          <w:b/>
          <w:bCs/>
          <w:szCs w:val="21"/>
        </w:rPr>
        <w:t>eriod of samples and information</w:t>
      </w:r>
      <w:bookmarkEnd w:id="14039"/>
    </w:p>
    <w:p w14:paraId="737E99AF" w14:textId="3E339E9C" w:rsidR="005A3C99" w:rsidRPr="006C1B19" w:rsidRDefault="00ED778C" w:rsidP="00E75FFC">
      <w:pPr>
        <w:ind w:leftChars="200" w:left="420"/>
        <w:rPr>
          <w:rFonts w:ascii="Arial" w:hAnsi="Arial" w:cs="Arial"/>
          <w:szCs w:val="21"/>
        </w:rPr>
      </w:pPr>
      <w:r w:rsidRPr="006C1B19">
        <w:rPr>
          <w:rFonts w:ascii="Arial" w:hAnsi="Arial" w:cs="Arial"/>
          <w:szCs w:val="21"/>
        </w:rPr>
        <w:t xml:space="preserve">According to the internal regulations of the National Cerebral and Cardiovascular Center regarding research misconduct, data </w:t>
      </w:r>
      <w:r w:rsidR="005E531D" w:rsidRPr="006C1B19">
        <w:rPr>
          <w:rFonts w:ascii="Arial" w:hAnsi="Arial" w:cs="Arial"/>
          <w:szCs w:val="21"/>
        </w:rPr>
        <w:t>is</w:t>
      </w:r>
      <w:r w:rsidRPr="006C1B19">
        <w:rPr>
          <w:rFonts w:ascii="Arial" w:hAnsi="Arial" w:cs="Arial"/>
          <w:szCs w:val="21"/>
        </w:rPr>
        <w:t xml:space="preserve"> retained for 10 years following publication.</w:t>
      </w:r>
      <w:r w:rsidR="00E75FFC" w:rsidRPr="006C1B19">
        <w:rPr>
          <w:rFonts w:ascii="Arial" w:hAnsi="Arial" w:cs="Arial"/>
          <w:szCs w:val="21"/>
        </w:rPr>
        <w:t xml:space="preserve"> </w:t>
      </w:r>
      <w:r w:rsidR="005F66BE" w:rsidRPr="006C1B19">
        <w:rPr>
          <w:rFonts w:ascii="Arial" w:hAnsi="Arial" w:cs="Arial"/>
          <w:szCs w:val="21"/>
        </w:rPr>
        <w:t xml:space="preserve">Residual samples </w:t>
      </w:r>
      <w:r w:rsidR="005E531D" w:rsidRPr="006C1B19">
        <w:rPr>
          <w:rFonts w:ascii="Arial" w:hAnsi="Arial" w:cs="Arial"/>
          <w:szCs w:val="21"/>
        </w:rPr>
        <w:t>are</w:t>
      </w:r>
      <w:r w:rsidR="005F66BE" w:rsidRPr="006C1B19">
        <w:rPr>
          <w:rFonts w:ascii="Arial" w:hAnsi="Arial" w:cs="Arial"/>
          <w:szCs w:val="21"/>
        </w:rPr>
        <w:t xml:space="preserve"> not stored, as none remain.</w:t>
      </w:r>
      <w:r w:rsidR="00E75FFC" w:rsidRPr="006C1B19">
        <w:rPr>
          <w:rFonts w:ascii="Arial" w:hAnsi="Arial" w:cs="Arial"/>
          <w:szCs w:val="21"/>
        </w:rPr>
        <w:t xml:space="preserve"> </w:t>
      </w:r>
      <w:r w:rsidR="001A318F" w:rsidRPr="006C1B19">
        <w:rPr>
          <w:rFonts w:ascii="Arial" w:hAnsi="Arial" w:cs="Arial"/>
          <w:szCs w:val="21"/>
        </w:rPr>
        <w:t xml:space="preserve">After the retention period, paper records </w:t>
      </w:r>
      <w:r w:rsidR="009D7C42" w:rsidRPr="006C1B19">
        <w:rPr>
          <w:rFonts w:ascii="Arial" w:hAnsi="Arial" w:cs="Arial"/>
          <w:szCs w:val="21"/>
        </w:rPr>
        <w:t>are</w:t>
      </w:r>
      <w:r w:rsidR="001A318F" w:rsidRPr="006C1B19">
        <w:rPr>
          <w:rFonts w:ascii="Arial" w:hAnsi="Arial" w:cs="Arial"/>
          <w:szCs w:val="21"/>
        </w:rPr>
        <w:t xml:space="preserve"> shredded or dissolved, electronic data </w:t>
      </w:r>
      <w:r w:rsidR="009D7C42" w:rsidRPr="006C1B19">
        <w:rPr>
          <w:rFonts w:ascii="Arial" w:hAnsi="Arial" w:cs="Arial"/>
          <w:szCs w:val="21"/>
        </w:rPr>
        <w:t>is</w:t>
      </w:r>
      <w:r w:rsidR="001A318F" w:rsidRPr="006C1B19">
        <w:rPr>
          <w:rFonts w:ascii="Arial" w:hAnsi="Arial" w:cs="Arial"/>
          <w:szCs w:val="21"/>
        </w:rPr>
        <w:t xml:space="preserve"> be deleted, and storage media </w:t>
      </w:r>
      <w:r w:rsidR="00B4642D" w:rsidRPr="006C1B19">
        <w:rPr>
          <w:rFonts w:ascii="Arial" w:hAnsi="Arial" w:cs="Arial"/>
          <w:szCs w:val="21"/>
        </w:rPr>
        <w:t>is</w:t>
      </w:r>
      <w:r w:rsidR="001A318F" w:rsidRPr="006C1B19">
        <w:rPr>
          <w:rFonts w:ascii="Arial" w:hAnsi="Arial" w:cs="Arial"/>
          <w:szCs w:val="21"/>
        </w:rPr>
        <w:t xml:space="preserve"> physically destroyed to ensure complete anonymization.</w:t>
      </w:r>
    </w:p>
    <w:p w14:paraId="7792D908" w14:textId="55A761A2" w:rsidR="004E553F" w:rsidRPr="006C1B19" w:rsidRDefault="00E75FFC" w:rsidP="00975F0A">
      <w:pPr>
        <w:pStyle w:val="2"/>
        <w:numPr>
          <w:ilvl w:val="1"/>
          <w:numId w:val="7"/>
        </w:numPr>
        <w:rPr>
          <w:rFonts w:ascii="Arial" w:hAnsi="Arial" w:cs="Arial"/>
          <w:b/>
          <w:bCs/>
          <w:szCs w:val="21"/>
        </w:rPr>
      </w:pPr>
      <w:bookmarkStart w:id="14040" w:name="_Toc193809809"/>
      <w:r w:rsidRPr="006C1B19">
        <w:rPr>
          <w:rFonts w:ascii="Arial" w:hAnsi="Arial" w:cs="Arial"/>
          <w:b/>
          <w:bCs/>
          <w:szCs w:val="21"/>
        </w:rPr>
        <w:t xml:space="preserve">Future </w:t>
      </w:r>
      <w:r w:rsidR="0070555C" w:rsidRPr="006C1B19">
        <w:rPr>
          <w:rFonts w:ascii="Arial" w:hAnsi="Arial" w:cs="Arial"/>
          <w:b/>
          <w:bCs/>
          <w:szCs w:val="21"/>
        </w:rPr>
        <w:t xml:space="preserve">Use of </w:t>
      </w:r>
      <w:r w:rsidR="007E2EB0" w:rsidRPr="006C1B19">
        <w:rPr>
          <w:rFonts w:ascii="Arial" w:hAnsi="Arial" w:cs="Arial"/>
          <w:b/>
          <w:bCs/>
          <w:szCs w:val="21"/>
        </w:rPr>
        <w:t>Data</w:t>
      </w:r>
      <w:bookmarkEnd w:id="14040"/>
    </w:p>
    <w:p w14:paraId="4C5F48CF" w14:textId="5D4A7A43" w:rsidR="0070555C" w:rsidRPr="006C1B19" w:rsidRDefault="001A318F" w:rsidP="007E2EB0">
      <w:pPr>
        <w:ind w:leftChars="200" w:left="420"/>
        <w:rPr>
          <w:rFonts w:ascii="Arial" w:hAnsi="Arial" w:cs="Arial"/>
          <w:szCs w:val="21"/>
        </w:rPr>
      </w:pPr>
      <w:r w:rsidRPr="006C1B19">
        <w:rPr>
          <w:rFonts w:ascii="Arial" w:hAnsi="Arial" w:cs="Arial"/>
          <w:szCs w:val="21"/>
        </w:rPr>
        <w:t xml:space="preserve">The samples and data collected in this study </w:t>
      </w:r>
      <w:r w:rsidR="005709AC" w:rsidRPr="006C1B19">
        <w:rPr>
          <w:rFonts w:ascii="Arial" w:hAnsi="Arial" w:cs="Arial"/>
          <w:szCs w:val="21"/>
        </w:rPr>
        <w:t xml:space="preserve">is used </w:t>
      </w:r>
      <w:r w:rsidRPr="006C1B19">
        <w:rPr>
          <w:rFonts w:ascii="Arial" w:hAnsi="Arial" w:cs="Arial"/>
          <w:szCs w:val="21"/>
        </w:rPr>
        <w:t>for the purposes of this study.</w:t>
      </w:r>
      <w:r w:rsidR="007E2EB0" w:rsidRPr="006C1B19">
        <w:rPr>
          <w:rFonts w:ascii="Arial" w:hAnsi="Arial" w:cs="Arial"/>
          <w:szCs w:val="21"/>
        </w:rPr>
        <w:t xml:space="preserve"> </w:t>
      </w:r>
      <w:r w:rsidRPr="006C1B19">
        <w:rPr>
          <w:rFonts w:ascii="Arial" w:hAnsi="Arial" w:cs="Arial"/>
          <w:szCs w:val="21"/>
        </w:rPr>
        <w:t xml:space="preserve">If future use or sharing for other research arises, it </w:t>
      </w:r>
      <w:r w:rsidR="00D7629E" w:rsidRPr="006C1B19">
        <w:rPr>
          <w:rFonts w:ascii="Arial" w:hAnsi="Arial" w:cs="Arial"/>
          <w:szCs w:val="21"/>
        </w:rPr>
        <w:t>is</w:t>
      </w:r>
      <w:r w:rsidRPr="006C1B19">
        <w:rPr>
          <w:rFonts w:ascii="Arial" w:hAnsi="Arial" w:cs="Arial"/>
          <w:szCs w:val="21"/>
        </w:rPr>
        <w:t xml:space="preserve"> conducted only after the development of a new protocol and approval by the ethics committee and institution.</w:t>
      </w:r>
      <w:r w:rsidR="0070555C" w:rsidRPr="006C1B19">
        <w:rPr>
          <w:rFonts w:ascii="Arial" w:hAnsi="Arial" w:cs="Arial"/>
          <w:szCs w:val="21"/>
        </w:rPr>
        <w:t xml:space="preserve"> </w:t>
      </w:r>
    </w:p>
    <w:p w14:paraId="3DFD79CB" w14:textId="77777777" w:rsidR="00C96C00" w:rsidRPr="006C1B19" w:rsidRDefault="00C96C00" w:rsidP="0070555C">
      <w:pPr>
        <w:ind w:firstLineChars="100" w:firstLine="210"/>
        <w:rPr>
          <w:rFonts w:ascii="Arial" w:hAnsi="Arial" w:cs="Arial"/>
          <w:szCs w:val="21"/>
        </w:rPr>
      </w:pPr>
    </w:p>
    <w:p w14:paraId="13F934D7" w14:textId="1FE786B3" w:rsidR="005839F5" w:rsidRPr="006C1B19" w:rsidRDefault="005839F5" w:rsidP="00975F0A">
      <w:pPr>
        <w:pStyle w:val="10"/>
        <w:numPr>
          <w:ilvl w:val="0"/>
          <w:numId w:val="7"/>
        </w:numPr>
        <w:rPr>
          <w:rFonts w:ascii="Arial" w:hAnsi="Arial" w:cs="Arial"/>
          <w:b/>
          <w:sz w:val="21"/>
          <w:szCs w:val="21"/>
        </w:rPr>
      </w:pPr>
      <w:bookmarkStart w:id="14041" w:name="_Toc193809810"/>
      <w:r w:rsidRPr="006C1B19">
        <w:rPr>
          <w:rFonts w:ascii="Arial" w:hAnsi="Arial" w:cs="Arial"/>
          <w:b/>
          <w:sz w:val="21"/>
          <w:szCs w:val="21"/>
        </w:rPr>
        <w:t>Quality Control &amp; Quality Assurance</w:t>
      </w:r>
      <w:bookmarkEnd w:id="14041"/>
    </w:p>
    <w:p w14:paraId="10273A47" w14:textId="7BF66143" w:rsidR="004E553F" w:rsidRPr="006C1B19" w:rsidRDefault="007E2EB0" w:rsidP="00975F0A">
      <w:pPr>
        <w:pStyle w:val="2"/>
        <w:numPr>
          <w:ilvl w:val="1"/>
          <w:numId w:val="7"/>
        </w:numPr>
        <w:rPr>
          <w:rFonts w:ascii="Arial" w:hAnsi="Arial" w:cs="Arial"/>
          <w:szCs w:val="21"/>
        </w:rPr>
      </w:pPr>
      <w:bookmarkStart w:id="14042" w:name="_Toc193809811"/>
      <w:r w:rsidRPr="006C1B19">
        <w:rPr>
          <w:rFonts w:ascii="Arial" w:hAnsi="Arial" w:cs="Arial"/>
          <w:b/>
          <w:szCs w:val="21"/>
        </w:rPr>
        <w:t>Compliance, Deviations, and Amendments</w:t>
      </w:r>
      <w:bookmarkEnd w:id="14042"/>
    </w:p>
    <w:bookmarkEnd w:id="14036"/>
    <w:bookmarkEnd w:id="14037"/>
    <w:p w14:paraId="0B6578F7" w14:textId="6F79DFBC" w:rsidR="00634622" w:rsidRPr="006C1B19" w:rsidRDefault="00F217BC" w:rsidP="0095733F">
      <w:pPr>
        <w:ind w:leftChars="200" w:left="420"/>
        <w:rPr>
          <w:rFonts w:ascii="Arial" w:hAnsi="Arial" w:cs="Arial"/>
          <w:szCs w:val="21"/>
        </w:rPr>
      </w:pPr>
      <w:r w:rsidRPr="006C1B19">
        <w:rPr>
          <w:rFonts w:ascii="Arial" w:hAnsi="Arial" w:cs="Arial"/>
          <w:szCs w:val="21"/>
        </w:rPr>
        <w:t>T</w:t>
      </w:r>
      <w:r w:rsidR="0095733F" w:rsidRPr="006C1B19">
        <w:rPr>
          <w:rFonts w:ascii="Arial" w:hAnsi="Arial" w:cs="Arial"/>
          <w:szCs w:val="21"/>
        </w:rPr>
        <w:t xml:space="preserve">he principal (or sub-) investigator and study collaborators must comply with the study protocol in conducting this research. </w:t>
      </w:r>
      <w:r w:rsidR="001A318F" w:rsidRPr="006C1B19">
        <w:rPr>
          <w:rFonts w:ascii="Arial" w:hAnsi="Arial" w:cs="Arial"/>
          <w:szCs w:val="21"/>
        </w:rPr>
        <w:t xml:space="preserve">No deviations or changes to the protocol </w:t>
      </w:r>
      <w:r w:rsidR="0036402B" w:rsidRPr="006C1B19">
        <w:rPr>
          <w:rFonts w:ascii="Arial" w:hAnsi="Arial" w:cs="Arial"/>
          <w:szCs w:val="21"/>
        </w:rPr>
        <w:t>are</w:t>
      </w:r>
      <w:r w:rsidR="001A318F" w:rsidRPr="006C1B19">
        <w:rPr>
          <w:rFonts w:ascii="Arial" w:hAnsi="Arial" w:cs="Arial"/>
          <w:szCs w:val="21"/>
        </w:rPr>
        <w:t xml:space="preserve"> made without prior approval from the ethics committee.</w:t>
      </w:r>
      <w:r w:rsidR="0095733F" w:rsidRPr="006C1B19">
        <w:rPr>
          <w:rFonts w:ascii="Arial" w:hAnsi="Arial" w:cs="Arial"/>
          <w:szCs w:val="21"/>
        </w:rPr>
        <w:t xml:space="preserve"> </w:t>
      </w:r>
      <w:r w:rsidR="003B377C" w:rsidRPr="006C1B19">
        <w:rPr>
          <w:rFonts w:ascii="Arial" w:hAnsi="Arial" w:cs="Arial"/>
          <w:szCs w:val="21"/>
        </w:rPr>
        <w:t xml:space="preserve">All deviations </w:t>
      </w:r>
      <w:r w:rsidR="00D7629E" w:rsidRPr="006C1B19">
        <w:rPr>
          <w:rFonts w:ascii="Arial" w:hAnsi="Arial" w:cs="Arial"/>
          <w:szCs w:val="21"/>
        </w:rPr>
        <w:t>are</w:t>
      </w:r>
      <w:r w:rsidR="003B377C" w:rsidRPr="006C1B19">
        <w:rPr>
          <w:rFonts w:ascii="Arial" w:hAnsi="Arial" w:cs="Arial"/>
          <w:szCs w:val="21"/>
        </w:rPr>
        <w:t xml:space="preserve"> documented.</w:t>
      </w:r>
      <w:r w:rsidR="0095733F" w:rsidRPr="006C1B19">
        <w:rPr>
          <w:rFonts w:ascii="Arial" w:hAnsi="Arial" w:cs="Arial"/>
          <w:szCs w:val="21"/>
        </w:rPr>
        <w:t xml:space="preserve"> </w:t>
      </w:r>
      <w:r w:rsidR="003B377C" w:rsidRPr="006C1B19">
        <w:rPr>
          <w:rFonts w:ascii="Arial" w:hAnsi="Arial" w:cs="Arial"/>
          <w:szCs w:val="21"/>
        </w:rPr>
        <w:t>However, deviations or changes may be permitted if they are deemed medically necessary.</w:t>
      </w:r>
    </w:p>
    <w:p w14:paraId="05A7A4FD" w14:textId="73A91F0B" w:rsidR="004E553F" w:rsidRPr="006C1B19" w:rsidRDefault="0095733F" w:rsidP="00975F0A">
      <w:pPr>
        <w:pStyle w:val="2"/>
        <w:numPr>
          <w:ilvl w:val="1"/>
          <w:numId w:val="7"/>
        </w:numPr>
        <w:rPr>
          <w:rFonts w:ascii="Arial" w:hAnsi="Arial" w:cs="Arial"/>
          <w:szCs w:val="21"/>
        </w:rPr>
      </w:pPr>
      <w:bookmarkStart w:id="14043" w:name="_Toc193809812"/>
      <w:bookmarkStart w:id="14044" w:name="_Toc421702556"/>
      <w:bookmarkStart w:id="14045" w:name="_Toc423341094"/>
      <w:r w:rsidRPr="006C1B19">
        <w:rPr>
          <w:rFonts w:ascii="Arial" w:hAnsi="Arial" w:cs="Arial"/>
          <w:b/>
          <w:szCs w:val="21"/>
        </w:rPr>
        <w:t>Protocol Amendments</w:t>
      </w:r>
      <w:bookmarkEnd w:id="14043"/>
    </w:p>
    <w:bookmarkEnd w:id="14044"/>
    <w:bookmarkEnd w:id="14045"/>
    <w:p w14:paraId="502C3131" w14:textId="50F9D1B3" w:rsidR="006B6C15" w:rsidRPr="006C1B19" w:rsidRDefault="003B377C" w:rsidP="00004944">
      <w:pPr>
        <w:ind w:leftChars="200" w:left="420"/>
        <w:rPr>
          <w:rFonts w:ascii="Arial" w:hAnsi="Arial" w:cs="Arial"/>
          <w:szCs w:val="21"/>
        </w:rPr>
      </w:pPr>
      <w:r w:rsidRPr="006C1B19">
        <w:rPr>
          <w:rFonts w:ascii="Arial" w:hAnsi="Arial" w:cs="Arial"/>
          <w:szCs w:val="21"/>
        </w:rPr>
        <w:t>If new information necessitating a protocol amendment arises, the principal investigator revise</w:t>
      </w:r>
      <w:r w:rsidR="00027EA1" w:rsidRPr="006C1B19">
        <w:rPr>
          <w:rFonts w:ascii="Arial" w:hAnsi="Arial" w:cs="Arial"/>
          <w:szCs w:val="21"/>
        </w:rPr>
        <w:t>s</w:t>
      </w:r>
      <w:r w:rsidRPr="006C1B19">
        <w:rPr>
          <w:rFonts w:ascii="Arial" w:hAnsi="Arial" w:cs="Arial"/>
          <w:szCs w:val="21"/>
        </w:rPr>
        <w:t xml:space="preserve"> the protocol and prepare a record of the revisions and their rationale.</w:t>
      </w:r>
      <w:r w:rsidR="00004944" w:rsidRPr="006C1B19">
        <w:rPr>
          <w:rFonts w:ascii="Arial" w:hAnsi="Arial" w:cs="Arial"/>
          <w:szCs w:val="21"/>
        </w:rPr>
        <w:t xml:space="preserve"> </w:t>
      </w:r>
      <w:r w:rsidR="00753526" w:rsidRPr="006C1B19">
        <w:rPr>
          <w:rFonts w:ascii="Arial" w:hAnsi="Arial" w:cs="Arial"/>
          <w:szCs w:val="21"/>
        </w:rPr>
        <w:t>Ethics committee approval and institutional permission must be obtained before the implementation.</w:t>
      </w:r>
      <w:r w:rsidR="00004944" w:rsidRPr="006C1B19">
        <w:rPr>
          <w:rFonts w:ascii="Arial" w:hAnsi="Arial" w:cs="Arial"/>
          <w:szCs w:val="21"/>
        </w:rPr>
        <w:t xml:space="preserve"> </w:t>
      </w:r>
      <w:r w:rsidR="00753526" w:rsidRPr="006C1B19">
        <w:rPr>
          <w:rFonts w:ascii="Arial" w:hAnsi="Arial" w:cs="Arial"/>
          <w:szCs w:val="21"/>
        </w:rPr>
        <w:t xml:space="preserve">If patient enrollment needs to be suspended during the </w:t>
      </w:r>
      <w:r w:rsidR="00753526" w:rsidRPr="006C1B19">
        <w:rPr>
          <w:rFonts w:ascii="Arial" w:hAnsi="Arial" w:cs="Arial"/>
          <w:szCs w:val="21"/>
        </w:rPr>
        <w:lastRenderedPageBreak/>
        <w:t>revision process, the principal investigator must notify the study collaborators accordingly.</w:t>
      </w:r>
    </w:p>
    <w:p w14:paraId="7BC94B23" w14:textId="601016F6" w:rsidR="004E553F" w:rsidRPr="006C1B19" w:rsidRDefault="00004944" w:rsidP="00975F0A">
      <w:pPr>
        <w:pStyle w:val="2"/>
        <w:numPr>
          <w:ilvl w:val="1"/>
          <w:numId w:val="7"/>
        </w:numPr>
        <w:rPr>
          <w:rFonts w:ascii="Arial" w:hAnsi="Arial" w:cs="Arial"/>
          <w:szCs w:val="21"/>
        </w:rPr>
      </w:pPr>
      <w:bookmarkStart w:id="14046" w:name="_Toc193809813"/>
      <w:bookmarkStart w:id="14047" w:name="_Toc421702557"/>
      <w:bookmarkStart w:id="14048" w:name="_Toc423341095"/>
      <w:r w:rsidRPr="006C1B19">
        <w:rPr>
          <w:rFonts w:ascii="Arial" w:hAnsi="Arial" w:cs="Arial"/>
          <w:b/>
          <w:szCs w:val="21"/>
        </w:rPr>
        <w:t>M</w:t>
      </w:r>
      <w:r w:rsidR="004E553F" w:rsidRPr="006C1B19">
        <w:rPr>
          <w:rFonts w:ascii="Arial" w:hAnsi="Arial" w:cs="Arial"/>
          <w:b/>
          <w:szCs w:val="21"/>
        </w:rPr>
        <w:t>onitoring</w:t>
      </w:r>
      <w:bookmarkEnd w:id="14046"/>
    </w:p>
    <w:bookmarkEnd w:id="14047"/>
    <w:bookmarkEnd w:id="14048"/>
    <w:p w14:paraId="3EAB07C7" w14:textId="0C0F3E52" w:rsidR="006B6C15" w:rsidRPr="006C1B19" w:rsidRDefault="00753526" w:rsidP="00004944">
      <w:pPr>
        <w:kinsoku w:val="0"/>
        <w:autoSpaceDE w:val="0"/>
        <w:autoSpaceDN w:val="0"/>
        <w:adjustRightInd w:val="0"/>
        <w:spacing w:line="276" w:lineRule="auto"/>
        <w:ind w:leftChars="200" w:left="420" w:rightChars="48" w:right="101"/>
        <w:rPr>
          <w:rFonts w:ascii="Arial" w:hAnsi="Arial" w:cs="Arial"/>
          <w:szCs w:val="21"/>
        </w:rPr>
      </w:pPr>
      <w:r w:rsidRPr="006C1B19">
        <w:rPr>
          <w:rFonts w:ascii="Arial" w:hAnsi="Arial" w:cs="Arial"/>
          <w:szCs w:val="21"/>
        </w:rPr>
        <w:t xml:space="preserve">Monitoring </w:t>
      </w:r>
      <w:r w:rsidR="00027EA1" w:rsidRPr="006C1B19">
        <w:rPr>
          <w:rFonts w:ascii="Arial" w:hAnsi="Arial" w:cs="Arial"/>
          <w:szCs w:val="21"/>
        </w:rPr>
        <w:t>is</w:t>
      </w:r>
      <w:r w:rsidRPr="006C1B19">
        <w:rPr>
          <w:rFonts w:ascii="Arial" w:hAnsi="Arial" w:cs="Arial"/>
          <w:szCs w:val="21"/>
        </w:rPr>
        <w:t xml:space="preserve"> conducted by a monitor designated by the principal investigator to assess the study’s framework and implementation.</w:t>
      </w:r>
      <w:r w:rsidR="00004944" w:rsidRPr="006C1B19">
        <w:rPr>
          <w:rFonts w:ascii="Arial" w:hAnsi="Arial" w:cs="Arial"/>
          <w:szCs w:val="21"/>
        </w:rPr>
        <w:t xml:space="preserve"> </w:t>
      </w:r>
      <w:r w:rsidR="00876943" w:rsidRPr="006C1B19">
        <w:rPr>
          <w:rFonts w:ascii="Arial" w:hAnsi="Arial" w:cs="Arial"/>
          <w:szCs w:val="21"/>
        </w:rPr>
        <w:t>The details are described in a separate monitoring procedure.</w:t>
      </w:r>
    </w:p>
    <w:p w14:paraId="0C7613E5" w14:textId="63C935FA" w:rsidR="004E553F" w:rsidRPr="006C1B19" w:rsidRDefault="00004944" w:rsidP="00975F0A">
      <w:pPr>
        <w:pStyle w:val="2"/>
        <w:numPr>
          <w:ilvl w:val="1"/>
          <w:numId w:val="7"/>
        </w:numPr>
        <w:rPr>
          <w:rFonts w:ascii="Arial" w:hAnsi="Arial" w:cs="Arial"/>
          <w:b/>
          <w:bCs/>
          <w:szCs w:val="21"/>
        </w:rPr>
      </w:pPr>
      <w:bookmarkStart w:id="14049" w:name="_Toc193809814"/>
      <w:bookmarkStart w:id="14050" w:name="_Toc421702558"/>
      <w:bookmarkStart w:id="14051" w:name="_Toc423341096"/>
      <w:r w:rsidRPr="006C1B19">
        <w:rPr>
          <w:rFonts w:ascii="Arial" w:hAnsi="Arial" w:cs="Arial"/>
          <w:b/>
          <w:bCs/>
          <w:szCs w:val="21"/>
        </w:rPr>
        <w:t>A</w:t>
      </w:r>
      <w:r w:rsidR="004E553F" w:rsidRPr="006C1B19">
        <w:rPr>
          <w:rFonts w:ascii="Arial" w:hAnsi="Arial" w:cs="Arial"/>
          <w:b/>
          <w:bCs/>
          <w:szCs w:val="21"/>
        </w:rPr>
        <w:t>udit</w:t>
      </w:r>
      <w:bookmarkEnd w:id="14049"/>
    </w:p>
    <w:bookmarkEnd w:id="14050"/>
    <w:bookmarkEnd w:id="14051"/>
    <w:p w14:paraId="55C90740" w14:textId="2330E17D" w:rsidR="006B6C15" w:rsidRPr="006C1B19" w:rsidRDefault="00876943" w:rsidP="006D7B8B">
      <w:pPr>
        <w:ind w:leftChars="200" w:left="420"/>
        <w:rPr>
          <w:rFonts w:ascii="Arial" w:hAnsi="Arial" w:cs="Arial"/>
          <w:szCs w:val="21"/>
        </w:rPr>
      </w:pPr>
      <w:r w:rsidRPr="006C1B19">
        <w:rPr>
          <w:rFonts w:ascii="Arial" w:hAnsi="Arial" w:cs="Arial"/>
          <w:szCs w:val="21"/>
        </w:rPr>
        <w:t xml:space="preserve">No audit </w:t>
      </w:r>
      <w:r w:rsidR="00027EA1" w:rsidRPr="006C1B19">
        <w:rPr>
          <w:rFonts w:ascii="Arial" w:hAnsi="Arial" w:cs="Arial"/>
          <w:szCs w:val="21"/>
        </w:rPr>
        <w:t>is</w:t>
      </w:r>
      <w:r w:rsidRPr="006C1B19">
        <w:rPr>
          <w:rFonts w:ascii="Arial" w:hAnsi="Arial" w:cs="Arial"/>
          <w:szCs w:val="21"/>
        </w:rPr>
        <w:t xml:space="preserve"> conducted, as the study is funded solely by the internal research and development funds of the National Cerebral and Cardiovascular Center.</w:t>
      </w:r>
    </w:p>
    <w:p w14:paraId="7136A3A6" w14:textId="77777777" w:rsidR="007159C6" w:rsidRPr="006C1B19" w:rsidRDefault="007159C6" w:rsidP="002D28CA">
      <w:pPr>
        <w:ind w:firstLineChars="100" w:firstLine="210"/>
        <w:rPr>
          <w:rFonts w:ascii="Arial" w:hAnsi="Arial" w:cs="Arial"/>
          <w:szCs w:val="21"/>
        </w:rPr>
      </w:pPr>
    </w:p>
    <w:p w14:paraId="48155E39" w14:textId="71D87E97" w:rsidR="005839F5" w:rsidRPr="006C1B19" w:rsidRDefault="006D7B8B" w:rsidP="00975F0A">
      <w:pPr>
        <w:pStyle w:val="10"/>
        <w:numPr>
          <w:ilvl w:val="0"/>
          <w:numId w:val="7"/>
        </w:numPr>
        <w:rPr>
          <w:rFonts w:ascii="Arial" w:hAnsi="Arial" w:cs="Arial"/>
          <w:b/>
          <w:sz w:val="21"/>
          <w:szCs w:val="21"/>
        </w:rPr>
      </w:pPr>
      <w:bookmarkStart w:id="14052" w:name="_Toc193809815"/>
      <w:r w:rsidRPr="006C1B19">
        <w:rPr>
          <w:rFonts w:ascii="Arial" w:hAnsi="Arial" w:cs="Arial"/>
          <w:b/>
          <w:sz w:val="21"/>
          <w:szCs w:val="21"/>
        </w:rPr>
        <w:t>Termination or Discontinuation of the Study</w:t>
      </w:r>
      <w:bookmarkEnd w:id="14052"/>
    </w:p>
    <w:p w14:paraId="2B2ED9D9" w14:textId="77C30CD8" w:rsidR="00B15E99" w:rsidRPr="006C1B19" w:rsidRDefault="006D7B8B" w:rsidP="00975F0A">
      <w:pPr>
        <w:pStyle w:val="2"/>
        <w:numPr>
          <w:ilvl w:val="1"/>
          <w:numId w:val="7"/>
        </w:numPr>
        <w:rPr>
          <w:rFonts w:ascii="Arial" w:hAnsi="Arial" w:cs="Arial"/>
          <w:szCs w:val="21"/>
        </w:rPr>
      </w:pPr>
      <w:bookmarkStart w:id="14053" w:name="_Toc193809816"/>
      <w:r w:rsidRPr="006C1B19">
        <w:rPr>
          <w:rFonts w:ascii="Arial" w:hAnsi="Arial" w:cs="Arial"/>
          <w:b/>
          <w:bCs/>
          <w:szCs w:val="21"/>
        </w:rPr>
        <w:t>Study Termination</w:t>
      </w:r>
      <w:bookmarkEnd w:id="14053"/>
    </w:p>
    <w:p w14:paraId="6477E94F" w14:textId="395C38BB" w:rsidR="001D7659" w:rsidRPr="006C1B19" w:rsidRDefault="00D0055D" w:rsidP="00E07F81">
      <w:pPr>
        <w:ind w:leftChars="200" w:left="420"/>
        <w:rPr>
          <w:rFonts w:ascii="Arial" w:hAnsi="Arial" w:cs="Arial"/>
          <w:szCs w:val="21"/>
        </w:rPr>
      </w:pPr>
      <w:r w:rsidRPr="006C1B19">
        <w:rPr>
          <w:rFonts w:ascii="Arial" w:hAnsi="Arial" w:cs="Arial"/>
          <w:szCs w:val="21"/>
        </w:rPr>
        <w:t>When all analyses and manuscript submissions are completed, the principal investigator notif</w:t>
      </w:r>
      <w:r w:rsidR="00825897" w:rsidRPr="006C1B19">
        <w:rPr>
          <w:rFonts w:ascii="Arial" w:hAnsi="Arial" w:cs="Arial"/>
          <w:szCs w:val="21"/>
        </w:rPr>
        <w:t>ies</w:t>
      </w:r>
      <w:r w:rsidRPr="006C1B19">
        <w:rPr>
          <w:rFonts w:ascii="Arial" w:hAnsi="Arial" w:cs="Arial"/>
          <w:szCs w:val="21"/>
        </w:rPr>
        <w:t xml:space="preserve"> the study collaborators of the study’s completion and perform</w:t>
      </w:r>
      <w:r w:rsidR="00825897" w:rsidRPr="006C1B19">
        <w:rPr>
          <w:rFonts w:ascii="Arial" w:hAnsi="Arial" w:cs="Arial"/>
          <w:szCs w:val="21"/>
        </w:rPr>
        <w:t>s</w:t>
      </w:r>
      <w:r w:rsidRPr="006C1B19">
        <w:rPr>
          <w:rFonts w:ascii="Arial" w:hAnsi="Arial" w:cs="Arial"/>
          <w:szCs w:val="21"/>
        </w:rPr>
        <w:t xml:space="preserve"> all related closing procedures, including reporting to the head of the institution.</w:t>
      </w:r>
    </w:p>
    <w:p w14:paraId="2D13E15B" w14:textId="327227B9" w:rsidR="00B15E99" w:rsidRPr="006C1B19" w:rsidRDefault="00E07F81" w:rsidP="00975F0A">
      <w:pPr>
        <w:pStyle w:val="2"/>
        <w:numPr>
          <w:ilvl w:val="1"/>
          <w:numId w:val="7"/>
        </w:numPr>
        <w:rPr>
          <w:rFonts w:ascii="Arial" w:hAnsi="Arial" w:cs="Arial"/>
          <w:b/>
          <w:bCs/>
          <w:szCs w:val="21"/>
        </w:rPr>
      </w:pPr>
      <w:bookmarkStart w:id="14054" w:name="_Toc193809817"/>
      <w:bookmarkStart w:id="14055" w:name="_Toc421702562"/>
      <w:bookmarkStart w:id="14056" w:name="_Toc423341100"/>
      <w:r w:rsidRPr="006C1B19">
        <w:rPr>
          <w:rFonts w:ascii="Arial" w:hAnsi="Arial" w:cs="Arial"/>
          <w:b/>
          <w:bCs/>
          <w:szCs w:val="21"/>
        </w:rPr>
        <w:t>Discontinuation or Suspension of the Study</w:t>
      </w:r>
      <w:bookmarkEnd w:id="14054"/>
    </w:p>
    <w:p w14:paraId="42D5209E" w14:textId="3027EB31" w:rsidR="00B15E99" w:rsidRPr="006C1B19" w:rsidRDefault="00774023" w:rsidP="00975F0A">
      <w:pPr>
        <w:pStyle w:val="3"/>
        <w:numPr>
          <w:ilvl w:val="2"/>
          <w:numId w:val="7"/>
        </w:numPr>
        <w:ind w:leftChars="0"/>
        <w:rPr>
          <w:rFonts w:ascii="Arial" w:hAnsi="Arial" w:cs="Arial"/>
          <w:b/>
          <w:szCs w:val="21"/>
        </w:rPr>
      </w:pPr>
      <w:bookmarkStart w:id="14057" w:name="_Toc193809818"/>
      <w:r w:rsidRPr="006C1B19">
        <w:rPr>
          <w:rFonts w:ascii="Arial" w:hAnsi="Arial" w:cs="Arial"/>
          <w:b/>
          <w:szCs w:val="21"/>
        </w:rPr>
        <w:t>Criteria for Discontinuation or Suspension</w:t>
      </w:r>
      <w:bookmarkEnd w:id="14057"/>
    </w:p>
    <w:bookmarkEnd w:id="14055"/>
    <w:bookmarkEnd w:id="14056"/>
    <w:p w14:paraId="12207244" w14:textId="71BB7B83" w:rsidR="00C56CFA" w:rsidRPr="006C1B19" w:rsidRDefault="00774023" w:rsidP="00774023">
      <w:pPr>
        <w:ind w:leftChars="200" w:left="420"/>
        <w:rPr>
          <w:rFonts w:ascii="Arial" w:hAnsi="Arial" w:cs="Arial"/>
          <w:szCs w:val="21"/>
        </w:rPr>
      </w:pPr>
      <w:r w:rsidRPr="006C1B19">
        <w:rPr>
          <w:rFonts w:ascii="Arial" w:hAnsi="Arial" w:cs="Arial"/>
          <w:szCs w:val="21"/>
        </w:rPr>
        <w:t xml:space="preserve">The principal investigator may discontinue or suspend the study if any of the following criteria are met. </w:t>
      </w:r>
      <w:r w:rsidR="00AD4F92" w:rsidRPr="006C1B19">
        <w:rPr>
          <w:rFonts w:ascii="Arial" w:hAnsi="Arial" w:cs="Arial"/>
          <w:szCs w:val="21"/>
        </w:rPr>
        <w:t>Notification of discontinuation must be submitted to the ethics committee within 10 days of the decision.</w:t>
      </w:r>
    </w:p>
    <w:p w14:paraId="28582B99" w14:textId="21380A45" w:rsidR="00774023" w:rsidRPr="006C1B19" w:rsidRDefault="00774023" w:rsidP="00637082">
      <w:pPr>
        <w:pStyle w:val="ae"/>
        <w:numPr>
          <w:ilvl w:val="0"/>
          <w:numId w:val="5"/>
        </w:numPr>
        <w:ind w:leftChars="0"/>
        <w:rPr>
          <w:rFonts w:ascii="Arial" w:hAnsi="Arial" w:cs="Arial"/>
          <w:szCs w:val="21"/>
        </w:rPr>
      </w:pPr>
      <w:r w:rsidRPr="006C1B19">
        <w:rPr>
          <w:rFonts w:ascii="Arial" w:hAnsi="Arial" w:cs="Arial"/>
          <w:szCs w:val="21"/>
        </w:rPr>
        <w:t>Occurrence of serious adverse events or other safety concerns making continuation of the study difficult</w:t>
      </w:r>
    </w:p>
    <w:p w14:paraId="1BF344B5" w14:textId="0BCC4F5E" w:rsidR="00774023" w:rsidRPr="006C1B19" w:rsidRDefault="00774023" w:rsidP="006E6C6C">
      <w:pPr>
        <w:pStyle w:val="ae"/>
        <w:numPr>
          <w:ilvl w:val="0"/>
          <w:numId w:val="5"/>
        </w:numPr>
        <w:ind w:leftChars="0"/>
        <w:rPr>
          <w:rFonts w:ascii="Arial" w:hAnsi="Arial" w:cs="Arial"/>
          <w:szCs w:val="21"/>
        </w:rPr>
      </w:pPr>
      <w:r w:rsidRPr="006C1B19">
        <w:rPr>
          <w:rFonts w:ascii="Arial" w:hAnsi="Arial" w:cs="Arial"/>
          <w:szCs w:val="21"/>
        </w:rPr>
        <w:t>New information from publications or academic meetings indicates that the study is no longer feasible or meaningful</w:t>
      </w:r>
    </w:p>
    <w:p w14:paraId="2CF6475C" w14:textId="2E65B9B6" w:rsidR="00774023" w:rsidRPr="006C1B19" w:rsidRDefault="00774023" w:rsidP="00A36A65">
      <w:pPr>
        <w:pStyle w:val="ae"/>
        <w:numPr>
          <w:ilvl w:val="0"/>
          <w:numId w:val="5"/>
        </w:numPr>
        <w:ind w:leftChars="0"/>
        <w:rPr>
          <w:rFonts w:ascii="Arial" w:hAnsi="Arial" w:cs="Arial"/>
          <w:szCs w:val="21"/>
        </w:rPr>
      </w:pPr>
      <w:r w:rsidRPr="006C1B19">
        <w:rPr>
          <w:rFonts w:ascii="Arial" w:hAnsi="Arial" w:cs="Arial"/>
          <w:szCs w:val="21"/>
        </w:rPr>
        <w:t>Serious noncompliance with ethical guidelines or related regulations makes continuation difficult</w:t>
      </w:r>
    </w:p>
    <w:p w14:paraId="7FB65DE8" w14:textId="710E006B" w:rsidR="00774023" w:rsidRPr="006C1B19" w:rsidRDefault="00774023" w:rsidP="00EA09CD">
      <w:pPr>
        <w:pStyle w:val="ae"/>
        <w:numPr>
          <w:ilvl w:val="0"/>
          <w:numId w:val="5"/>
        </w:numPr>
        <w:ind w:leftChars="0"/>
        <w:rPr>
          <w:rFonts w:ascii="Arial" w:hAnsi="Arial" w:cs="Arial"/>
          <w:szCs w:val="21"/>
        </w:rPr>
      </w:pPr>
      <w:r w:rsidRPr="006C1B19">
        <w:rPr>
          <w:rFonts w:ascii="Arial" w:hAnsi="Arial" w:cs="Arial"/>
          <w:szCs w:val="21"/>
        </w:rPr>
        <w:t>Significant delays in enrollment prevent successful completion of the study</w:t>
      </w:r>
    </w:p>
    <w:p w14:paraId="497F0977" w14:textId="75CE3AC1" w:rsidR="00A51401" w:rsidRPr="006C1B19" w:rsidRDefault="00774023" w:rsidP="00E108A2">
      <w:pPr>
        <w:pStyle w:val="ae"/>
        <w:numPr>
          <w:ilvl w:val="0"/>
          <w:numId w:val="5"/>
        </w:numPr>
        <w:ind w:leftChars="0"/>
        <w:rPr>
          <w:rFonts w:ascii="Arial" w:hAnsi="Arial" w:cs="Arial"/>
          <w:szCs w:val="21"/>
        </w:rPr>
      </w:pPr>
      <w:r w:rsidRPr="006C1B19">
        <w:rPr>
          <w:rFonts w:ascii="Arial" w:hAnsi="Arial" w:cs="Arial"/>
          <w:szCs w:val="21"/>
        </w:rPr>
        <w:t>Any other reason the principal investigator deems discontinuation necessary</w:t>
      </w:r>
    </w:p>
    <w:p w14:paraId="00C22ED9" w14:textId="1CF0F5B6" w:rsidR="00B15E99" w:rsidRPr="006C1B19" w:rsidRDefault="00A344CC" w:rsidP="00975F0A">
      <w:pPr>
        <w:pStyle w:val="3"/>
        <w:numPr>
          <w:ilvl w:val="2"/>
          <w:numId w:val="7"/>
        </w:numPr>
        <w:ind w:leftChars="0"/>
        <w:rPr>
          <w:rFonts w:ascii="Arial" w:hAnsi="Arial" w:cs="Arial"/>
          <w:b/>
          <w:szCs w:val="21"/>
        </w:rPr>
      </w:pPr>
      <w:bookmarkStart w:id="14058" w:name="_Toc193809819"/>
      <w:bookmarkStart w:id="14059" w:name="_Toc421702564"/>
      <w:bookmarkStart w:id="14060" w:name="_Toc423341102"/>
      <w:r w:rsidRPr="006C1B19">
        <w:rPr>
          <w:rFonts w:ascii="Arial" w:hAnsi="Arial" w:cs="Arial"/>
          <w:b/>
          <w:szCs w:val="21"/>
        </w:rPr>
        <w:t>Procedures for Discontinuation or Suspension</w:t>
      </w:r>
      <w:bookmarkEnd w:id="14058"/>
    </w:p>
    <w:bookmarkEnd w:id="14059"/>
    <w:bookmarkEnd w:id="14060"/>
    <w:p w14:paraId="602DE3D3" w14:textId="0DA0DE0A" w:rsidR="00C56CFA" w:rsidRPr="006C1B19" w:rsidRDefault="00E43579" w:rsidP="00E43579">
      <w:pPr>
        <w:ind w:leftChars="200" w:left="420"/>
        <w:rPr>
          <w:rFonts w:ascii="Arial" w:hAnsi="Arial" w:cs="Arial"/>
          <w:szCs w:val="21"/>
        </w:rPr>
      </w:pPr>
      <w:r w:rsidRPr="006C1B19">
        <w:rPr>
          <w:rFonts w:ascii="Arial" w:hAnsi="Arial" w:cs="Arial"/>
          <w:szCs w:val="21"/>
        </w:rPr>
        <w:t xml:space="preserve">If the principal investigator determines that the study should be discontinued or suspended based on the above criteria, the following procedures </w:t>
      </w:r>
      <w:r w:rsidR="001D7C15" w:rsidRPr="006C1B19">
        <w:rPr>
          <w:rFonts w:ascii="Arial" w:hAnsi="Arial" w:cs="Arial"/>
          <w:szCs w:val="21"/>
        </w:rPr>
        <w:t xml:space="preserve">are </w:t>
      </w:r>
      <w:r w:rsidRPr="006C1B19">
        <w:rPr>
          <w:rFonts w:ascii="Arial" w:hAnsi="Arial" w:cs="Arial"/>
          <w:szCs w:val="21"/>
        </w:rPr>
        <w:t>followed.</w:t>
      </w:r>
    </w:p>
    <w:p w14:paraId="353A274A" w14:textId="0B4C737E" w:rsidR="00A344CC" w:rsidRPr="006C1B19" w:rsidRDefault="00E43579" w:rsidP="00B472F0">
      <w:pPr>
        <w:pStyle w:val="ae"/>
        <w:numPr>
          <w:ilvl w:val="0"/>
          <w:numId w:val="6"/>
        </w:numPr>
        <w:ind w:leftChars="0"/>
        <w:rPr>
          <w:rFonts w:ascii="Arial" w:hAnsi="Arial" w:cs="Arial"/>
          <w:szCs w:val="21"/>
        </w:rPr>
      </w:pPr>
      <w:r w:rsidRPr="006C1B19">
        <w:rPr>
          <w:rFonts w:ascii="Arial" w:hAnsi="Arial" w:cs="Arial"/>
          <w:szCs w:val="21"/>
        </w:rPr>
        <w:t>The principal investigator promptly inform</w:t>
      </w:r>
      <w:r w:rsidR="00196870" w:rsidRPr="006C1B19">
        <w:rPr>
          <w:rFonts w:ascii="Arial" w:hAnsi="Arial" w:cs="Arial"/>
          <w:szCs w:val="21"/>
        </w:rPr>
        <w:t>s</w:t>
      </w:r>
      <w:r w:rsidRPr="006C1B19">
        <w:rPr>
          <w:rFonts w:ascii="Arial" w:hAnsi="Arial" w:cs="Arial"/>
          <w:szCs w:val="21"/>
        </w:rPr>
        <w:t xml:space="preserve"> all personnel involved in the decision and the reasons for discontinuation or suspension.</w:t>
      </w:r>
    </w:p>
    <w:p w14:paraId="5AA64D8A" w14:textId="5F501CA5" w:rsidR="00C56CFA" w:rsidRPr="006C1B19" w:rsidRDefault="00E43579" w:rsidP="00A344CC">
      <w:pPr>
        <w:pStyle w:val="ae"/>
        <w:numPr>
          <w:ilvl w:val="0"/>
          <w:numId w:val="6"/>
        </w:numPr>
        <w:ind w:leftChars="0"/>
        <w:rPr>
          <w:rFonts w:ascii="Arial" w:hAnsi="Arial" w:cs="Arial"/>
          <w:szCs w:val="21"/>
        </w:rPr>
      </w:pPr>
      <w:r w:rsidRPr="006C1B19">
        <w:rPr>
          <w:rFonts w:ascii="Arial" w:hAnsi="Arial" w:cs="Arial"/>
          <w:szCs w:val="21"/>
        </w:rPr>
        <w:t>The principal investigator promptly notif</w:t>
      </w:r>
      <w:r w:rsidR="00635AA5" w:rsidRPr="006C1B19">
        <w:rPr>
          <w:rFonts w:ascii="Arial" w:hAnsi="Arial" w:cs="Arial"/>
          <w:szCs w:val="21"/>
        </w:rPr>
        <w:t>ies</w:t>
      </w:r>
      <w:r w:rsidRPr="006C1B19">
        <w:rPr>
          <w:rFonts w:ascii="Arial" w:hAnsi="Arial" w:cs="Arial"/>
          <w:szCs w:val="21"/>
        </w:rPr>
        <w:t xml:space="preserve"> affected participants and </w:t>
      </w:r>
      <w:proofErr w:type="gramStart"/>
      <w:r w:rsidRPr="006C1B19">
        <w:rPr>
          <w:rFonts w:ascii="Arial" w:hAnsi="Arial" w:cs="Arial"/>
          <w:szCs w:val="21"/>
        </w:rPr>
        <w:t>take</w:t>
      </w:r>
      <w:proofErr w:type="gramEnd"/>
      <w:r w:rsidRPr="006C1B19">
        <w:rPr>
          <w:rFonts w:ascii="Arial" w:hAnsi="Arial" w:cs="Arial"/>
          <w:szCs w:val="21"/>
        </w:rPr>
        <w:t xml:space="preserve"> appropriate action.</w:t>
      </w:r>
      <w:r w:rsidR="00A344CC" w:rsidRPr="006C1B19">
        <w:rPr>
          <w:rFonts w:ascii="Arial" w:hAnsi="Arial" w:cs="Arial"/>
          <w:szCs w:val="21"/>
        </w:rPr>
        <w:t xml:space="preserve"> </w:t>
      </w:r>
      <w:r w:rsidR="00BA7024" w:rsidRPr="006C1B19">
        <w:rPr>
          <w:rFonts w:ascii="Arial" w:hAnsi="Arial" w:cs="Arial"/>
          <w:szCs w:val="21"/>
        </w:rPr>
        <w:t>In addition, the principal investigator report</w:t>
      </w:r>
      <w:r w:rsidR="00635AA5" w:rsidRPr="006C1B19">
        <w:rPr>
          <w:rFonts w:ascii="Arial" w:hAnsi="Arial" w:cs="Arial"/>
          <w:szCs w:val="21"/>
        </w:rPr>
        <w:t>s</w:t>
      </w:r>
      <w:r w:rsidR="00BA7024" w:rsidRPr="006C1B19">
        <w:rPr>
          <w:rFonts w:ascii="Arial" w:hAnsi="Arial" w:cs="Arial"/>
          <w:szCs w:val="21"/>
        </w:rPr>
        <w:t xml:space="preserve"> the decision to the head of the institution and related departments and follow the prescribed institutional procedures.</w:t>
      </w:r>
    </w:p>
    <w:p w14:paraId="5F2EC9E4" w14:textId="77777777" w:rsidR="00A51401" w:rsidRPr="006C1B19" w:rsidRDefault="00A51401" w:rsidP="00694FB5">
      <w:pPr>
        <w:rPr>
          <w:rFonts w:ascii="Arial" w:hAnsi="Arial" w:cs="Arial"/>
          <w:szCs w:val="21"/>
        </w:rPr>
      </w:pPr>
    </w:p>
    <w:p w14:paraId="510F0334" w14:textId="14113BD3" w:rsidR="005839F5" w:rsidRPr="006C1B19" w:rsidRDefault="009B1D8C" w:rsidP="00975F0A">
      <w:pPr>
        <w:pStyle w:val="10"/>
        <w:numPr>
          <w:ilvl w:val="0"/>
          <w:numId w:val="7"/>
        </w:numPr>
        <w:rPr>
          <w:rFonts w:ascii="Arial" w:hAnsi="Arial" w:cs="Arial"/>
          <w:b/>
          <w:sz w:val="21"/>
          <w:szCs w:val="21"/>
        </w:rPr>
      </w:pPr>
      <w:bookmarkStart w:id="14061" w:name="_Toc193809820"/>
      <w:r w:rsidRPr="006C1B19">
        <w:rPr>
          <w:rFonts w:ascii="Arial" w:hAnsi="Arial" w:cs="Arial"/>
          <w:b/>
          <w:sz w:val="21"/>
          <w:szCs w:val="21"/>
        </w:rPr>
        <w:t>Funding and Conflict of Interest</w:t>
      </w:r>
      <w:bookmarkEnd w:id="14061"/>
    </w:p>
    <w:p w14:paraId="03E8A571" w14:textId="66239FC0" w:rsidR="00B15E99" w:rsidRPr="006C1B19" w:rsidRDefault="009B1D8C" w:rsidP="00975F0A">
      <w:pPr>
        <w:pStyle w:val="2"/>
        <w:numPr>
          <w:ilvl w:val="1"/>
          <w:numId w:val="7"/>
        </w:numPr>
        <w:rPr>
          <w:rFonts w:ascii="Arial" w:hAnsi="Arial" w:cs="Arial"/>
          <w:b/>
          <w:bCs/>
          <w:szCs w:val="21"/>
        </w:rPr>
      </w:pPr>
      <w:bookmarkStart w:id="14062" w:name="_Toc193809821"/>
      <w:r w:rsidRPr="006C1B19">
        <w:rPr>
          <w:rFonts w:ascii="Arial" w:hAnsi="Arial" w:cs="Arial"/>
          <w:b/>
          <w:bCs/>
          <w:szCs w:val="21"/>
        </w:rPr>
        <w:t>F</w:t>
      </w:r>
      <w:r w:rsidR="00B15E99" w:rsidRPr="006C1B19">
        <w:rPr>
          <w:rFonts w:ascii="Arial" w:hAnsi="Arial" w:cs="Arial"/>
          <w:b/>
          <w:bCs/>
          <w:szCs w:val="21"/>
        </w:rPr>
        <w:t>unding</w:t>
      </w:r>
      <w:bookmarkEnd w:id="14062"/>
    </w:p>
    <w:p w14:paraId="63AA8B62" w14:textId="0ABD70CB" w:rsidR="007241D4" w:rsidRPr="006C1B19" w:rsidRDefault="009B1D8C" w:rsidP="009B1D8C">
      <w:pPr>
        <w:pStyle w:val="SD"/>
        <w:ind w:leftChars="200" w:left="420" w:firstLine="0"/>
        <w:rPr>
          <w:rFonts w:ascii="Arial" w:hAnsi="Arial" w:cs="Arial"/>
          <w:szCs w:val="21"/>
        </w:rPr>
      </w:pPr>
      <w:r w:rsidRPr="006C1B19">
        <w:rPr>
          <w:rFonts w:ascii="Arial" w:hAnsi="Arial" w:cs="Arial"/>
          <w:szCs w:val="21"/>
        </w:rPr>
        <w:t xml:space="preserve">This study is self-funded by the National Cerebral and Cardiovascular Center. </w:t>
      </w:r>
      <w:r w:rsidR="00010C4C" w:rsidRPr="006C1B19">
        <w:rPr>
          <w:rFonts w:ascii="Arial" w:hAnsi="Arial" w:cs="Arial"/>
          <w:szCs w:val="21"/>
        </w:rPr>
        <w:t xml:space="preserve">The funding source </w:t>
      </w:r>
      <w:proofErr w:type="gramStart"/>
      <w:r w:rsidR="00635AA5" w:rsidRPr="006C1B19">
        <w:rPr>
          <w:rFonts w:ascii="Arial" w:hAnsi="Arial" w:cs="Arial"/>
          <w:szCs w:val="21"/>
        </w:rPr>
        <w:t xml:space="preserve">is </w:t>
      </w:r>
      <w:r w:rsidR="00010C4C" w:rsidRPr="006C1B19">
        <w:rPr>
          <w:rFonts w:ascii="Arial" w:hAnsi="Arial" w:cs="Arial"/>
          <w:szCs w:val="21"/>
        </w:rPr>
        <w:t>not be</w:t>
      </w:r>
      <w:proofErr w:type="gramEnd"/>
      <w:r w:rsidR="00010C4C" w:rsidRPr="006C1B19">
        <w:rPr>
          <w:rFonts w:ascii="Arial" w:hAnsi="Arial" w:cs="Arial"/>
          <w:szCs w:val="21"/>
        </w:rPr>
        <w:t xml:space="preserve"> involved in the design, management, analysis, or interpretation of this study.</w:t>
      </w:r>
    </w:p>
    <w:p w14:paraId="1EE29537" w14:textId="7DC01D93" w:rsidR="00B15E99" w:rsidRPr="006C1B19" w:rsidRDefault="00B15E99" w:rsidP="00975F0A">
      <w:pPr>
        <w:pStyle w:val="2"/>
        <w:numPr>
          <w:ilvl w:val="1"/>
          <w:numId w:val="7"/>
        </w:numPr>
        <w:rPr>
          <w:rFonts w:ascii="Arial" w:hAnsi="Arial" w:cs="Arial"/>
          <w:b/>
          <w:bCs/>
          <w:szCs w:val="21"/>
        </w:rPr>
      </w:pPr>
      <w:bookmarkStart w:id="14063" w:name="_Toc193809822"/>
      <w:bookmarkStart w:id="14064" w:name="_Toc421702567"/>
      <w:bookmarkStart w:id="14065" w:name="_Toc423341105"/>
      <w:r w:rsidRPr="006C1B19">
        <w:rPr>
          <w:rFonts w:ascii="Arial" w:hAnsi="Arial" w:cs="Arial"/>
          <w:b/>
          <w:bCs/>
          <w:szCs w:val="21"/>
        </w:rPr>
        <w:t>Conflict of Interest</w:t>
      </w:r>
      <w:bookmarkEnd w:id="14063"/>
    </w:p>
    <w:p w14:paraId="31B8CDD4" w14:textId="10FF3168" w:rsidR="009365E1" w:rsidRPr="006C1B19" w:rsidRDefault="007A434E" w:rsidP="007A434E">
      <w:pPr>
        <w:pStyle w:val="SD"/>
        <w:ind w:leftChars="200" w:left="420" w:firstLine="0"/>
        <w:rPr>
          <w:rFonts w:ascii="Arial" w:hAnsi="Arial" w:cs="Arial"/>
          <w:color w:val="0000FF"/>
          <w:szCs w:val="21"/>
        </w:rPr>
      </w:pPr>
      <w:bookmarkStart w:id="14066" w:name="_Hlk86067488"/>
      <w:bookmarkEnd w:id="14064"/>
      <w:bookmarkEnd w:id="14065"/>
      <w:r w:rsidRPr="006C1B19">
        <w:rPr>
          <w:rFonts w:ascii="Arial" w:hAnsi="Arial" w:cs="Arial"/>
          <w:szCs w:val="21"/>
        </w:rPr>
        <w:t>This study is funded by the 2023 fiscal year budget for cardiovascular disease research and development. No commercial entity is involved, and there is no conflict of interest to disclose.</w:t>
      </w:r>
      <w:r w:rsidRPr="006C1B19">
        <w:rPr>
          <w:rFonts w:ascii="Arial" w:hAnsi="Arial" w:cs="Arial"/>
          <w:szCs w:val="21"/>
        </w:rPr>
        <w:br/>
      </w:r>
      <w:r w:rsidR="0060426B" w:rsidRPr="006C1B19">
        <w:rPr>
          <w:rFonts w:ascii="Arial" w:hAnsi="Arial" w:cs="Arial"/>
          <w:szCs w:val="21"/>
        </w:rPr>
        <w:t xml:space="preserve">Any potential conflict of interest must be reported to the </w:t>
      </w:r>
      <w:proofErr w:type="gramStart"/>
      <w:r w:rsidR="0060426B" w:rsidRPr="006C1B19">
        <w:rPr>
          <w:rFonts w:ascii="Arial" w:hAnsi="Arial" w:cs="Arial"/>
          <w:szCs w:val="21"/>
        </w:rPr>
        <w:t>Conflict of Interest</w:t>
      </w:r>
      <w:proofErr w:type="gramEnd"/>
      <w:r w:rsidR="0060426B" w:rsidRPr="006C1B19">
        <w:rPr>
          <w:rFonts w:ascii="Arial" w:hAnsi="Arial" w:cs="Arial"/>
          <w:szCs w:val="21"/>
        </w:rPr>
        <w:t xml:space="preserve"> Committee for Medical Research and approved by it.</w:t>
      </w:r>
      <w:r w:rsidRPr="006C1B19">
        <w:rPr>
          <w:rFonts w:ascii="Arial" w:hAnsi="Arial" w:cs="Arial"/>
          <w:szCs w:val="21"/>
        </w:rPr>
        <w:t xml:space="preserve"> </w:t>
      </w:r>
      <w:r w:rsidR="0060426B" w:rsidRPr="006C1B19">
        <w:rPr>
          <w:rFonts w:ascii="Arial" w:hAnsi="Arial" w:cs="Arial"/>
          <w:szCs w:val="21"/>
        </w:rPr>
        <w:t>This study</w:t>
      </w:r>
      <w:r w:rsidR="00017E78" w:rsidRPr="006C1B19">
        <w:rPr>
          <w:rFonts w:ascii="Arial" w:hAnsi="Arial" w:cs="Arial"/>
          <w:szCs w:val="21"/>
        </w:rPr>
        <w:t xml:space="preserve"> </w:t>
      </w:r>
      <w:r w:rsidR="0060426B" w:rsidRPr="006C1B19">
        <w:rPr>
          <w:rFonts w:ascii="Arial" w:hAnsi="Arial" w:cs="Arial"/>
          <w:szCs w:val="21"/>
        </w:rPr>
        <w:t>ensure</w:t>
      </w:r>
      <w:r w:rsidR="00017E78" w:rsidRPr="006C1B19">
        <w:rPr>
          <w:rFonts w:ascii="Arial" w:hAnsi="Arial" w:cs="Arial"/>
          <w:szCs w:val="21"/>
        </w:rPr>
        <w:t>s</w:t>
      </w:r>
      <w:r w:rsidR="0060426B" w:rsidRPr="006C1B19">
        <w:rPr>
          <w:rFonts w:ascii="Arial" w:hAnsi="Arial" w:cs="Arial"/>
          <w:szCs w:val="21"/>
        </w:rPr>
        <w:t xml:space="preserve"> that no disadvantage arises for the participants </w:t>
      </w:r>
      <w:proofErr w:type="gramStart"/>
      <w:r w:rsidR="0060426B" w:rsidRPr="006C1B19">
        <w:rPr>
          <w:rFonts w:ascii="Arial" w:hAnsi="Arial" w:cs="Arial"/>
          <w:szCs w:val="21"/>
        </w:rPr>
        <w:t>as a result of</w:t>
      </w:r>
      <w:proofErr w:type="gramEnd"/>
      <w:r w:rsidR="0060426B" w:rsidRPr="006C1B19">
        <w:rPr>
          <w:rFonts w:ascii="Arial" w:hAnsi="Arial" w:cs="Arial"/>
          <w:szCs w:val="21"/>
        </w:rPr>
        <w:t xml:space="preserve"> any conflict of interest.</w:t>
      </w:r>
      <w:r w:rsidR="0009373D" w:rsidRPr="006C1B19">
        <w:rPr>
          <w:rFonts w:ascii="Arial" w:hAnsi="Arial" w:cs="Arial"/>
          <w:szCs w:val="21"/>
        </w:rPr>
        <w:t xml:space="preserve"> </w:t>
      </w:r>
    </w:p>
    <w:bookmarkEnd w:id="14066"/>
    <w:p w14:paraId="20D3F942" w14:textId="77777777" w:rsidR="007241D4" w:rsidRPr="006C1B19" w:rsidRDefault="007241D4" w:rsidP="007241D4">
      <w:pPr>
        <w:rPr>
          <w:rFonts w:ascii="Arial" w:hAnsi="Arial" w:cs="Arial"/>
          <w:szCs w:val="21"/>
        </w:rPr>
      </w:pPr>
    </w:p>
    <w:p w14:paraId="0CE6A61B" w14:textId="3AFE39F5" w:rsidR="005839F5" w:rsidRPr="006C1B19" w:rsidRDefault="007A434E" w:rsidP="00975F0A">
      <w:pPr>
        <w:pStyle w:val="10"/>
        <w:numPr>
          <w:ilvl w:val="0"/>
          <w:numId w:val="7"/>
        </w:numPr>
        <w:rPr>
          <w:rFonts w:ascii="Arial" w:hAnsi="Arial" w:cs="Arial"/>
          <w:b/>
          <w:sz w:val="21"/>
          <w:szCs w:val="21"/>
        </w:rPr>
      </w:pPr>
      <w:bookmarkStart w:id="14067" w:name="_Toc193809823"/>
      <w:r w:rsidRPr="006C1B19">
        <w:rPr>
          <w:rFonts w:ascii="Arial" w:hAnsi="Arial" w:cs="Arial"/>
          <w:b/>
          <w:sz w:val="21"/>
          <w:szCs w:val="21"/>
        </w:rPr>
        <w:t>Compensation for Study-related Injury</w:t>
      </w:r>
      <w:bookmarkEnd w:id="14067"/>
    </w:p>
    <w:p w14:paraId="1896AA31" w14:textId="6E97F046" w:rsidR="0061389A" w:rsidRPr="006C1B19" w:rsidRDefault="0060426B" w:rsidP="0061389A">
      <w:pPr>
        <w:ind w:leftChars="200" w:left="420"/>
        <w:rPr>
          <w:rFonts w:ascii="Arial" w:hAnsi="Arial" w:cs="Arial"/>
          <w:szCs w:val="21"/>
        </w:rPr>
      </w:pPr>
      <w:bookmarkStart w:id="14068" w:name="_Toc421702568"/>
      <w:bookmarkStart w:id="14069" w:name="_Toc423341106"/>
      <w:r w:rsidRPr="006C1B19">
        <w:rPr>
          <w:rFonts w:ascii="Arial" w:hAnsi="Arial" w:cs="Arial"/>
          <w:szCs w:val="21"/>
        </w:rPr>
        <w:t>If a study-related injury occurs, the institution provide</w:t>
      </w:r>
      <w:r w:rsidR="00017E78" w:rsidRPr="006C1B19">
        <w:rPr>
          <w:rFonts w:ascii="Arial" w:hAnsi="Arial" w:cs="Arial"/>
          <w:szCs w:val="21"/>
        </w:rPr>
        <w:t>s</w:t>
      </w:r>
      <w:r w:rsidRPr="006C1B19">
        <w:rPr>
          <w:rFonts w:ascii="Arial" w:hAnsi="Arial" w:cs="Arial"/>
          <w:szCs w:val="21"/>
        </w:rPr>
        <w:t xml:space="preserve"> appropriate and optimal care to the participant.</w:t>
      </w:r>
      <w:r w:rsidR="0061389A" w:rsidRPr="006C1B19">
        <w:rPr>
          <w:rFonts w:ascii="Arial" w:hAnsi="Arial" w:cs="Arial"/>
          <w:szCs w:val="21"/>
        </w:rPr>
        <w:t xml:space="preserve"> As this study involves the use of blood products that are already in routine clinical use, any adverse reactions </w:t>
      </w:r>
      <w:r w:rsidR="00D7629E" w:rsidRPr="006C1B19">
        <w:rPr>
          <w:rFonts w:ascii="Arial" w:hAnsi="Arial" w:cs="Arial"/>
          <w:szCs w:val="21"/>
        </w:rPr>
        <w:t>are</w:t>
      </w:r>
      <w:r w:rsidR="0061389A" w:rsidRPr="006C1B19">
        <w:rPr>
          <w:rFonts w:ascii="Arial" w:hAnsi="Arial" w:cs="Arial"/>
          <w:szCs w:val="21"/>
        </w:rPr>
        <w:t xml:space="preserve"> treated as part of standard care, and no additional compensation (e.g., reimbursement of out-of-pocket expenses, condolence payments, or disability compensation) </w:t>
      </w:r>
      <w:r w:rsidR="00D7629E" w:rsidRPr="006C1B19">
        <w:rPr>
          <w:rFonts w:ascii="Arial" w:hAnsi="Arial" w:cs="Arial"/>
          <w:szCs w:val="21"/>
        </w:rPr>
        <w:t>is</w:t>
      </w:r>
      <w:r w:rsidR="0061389A" w:rsidRPr="006C1B19">
        <w:rPr>
          <w:rFonts w:ascii="Arial" w:hAnsi="Arial" w:cs="Arial"/>
          <w:szCs w:val="21"/>
        </w:rPr>
        <w:t xml:space="preserve"> provided. In applicable cases, compensation may be sought through the pharmaceutical adverse reaction relief system.</w:t>
      </w:r>
    </w:p>
    <w:p w14:paraId="6586ACC2" w14:textId="130D5A10" w:rsidR="00123985" w:rsidRPr="006C1B19" w:rsidRDefault="00E82B1B" w:rsidP="0061389A">
      <w:pPr>
        <w:ind w:leftChars="200" w:left="420"/>
        <w:rPr>
          <w:rFonts w:ascii="Arial" w:hAnsi="Arial" w:cs="Arial"/>
          <w:szCs w:val="21"/>
        </w:rPr>
      </w:pPr>
      <w:r w:rsidRPr="006C1B19">
        <w:rPr>
          <w:rFonts w:ascii="Arial" w:hAnsi="Arial" w:cs="Arial"/>
          <w:szCs w:val="21"/>
        </w:rPr>
        <w:t xml:space="preserve">No clinical trial insurance </w:t>
      </w:r>
      <w:r w:rsidR="00BC1D5E" w:rsidRPr="006C1B19">
        <w:rPr>
          <w:rFonts w:ascii="Arial" w:hAnsi="Arial" w:cs="Arial"/>
          <w:szCs w:val="21"/>
        </w:rPr>
        <w:t>is</w:t>
      </w:r>
      <w:r w:rsidRPr="006C1B19">
        <w:rPr>
          <w:rFonts w:ascii="Arial" w:hAnsi="Arial" w:cs="Arial"/>
          <w:szCs w:val="21"/>
        </w:rPr>
        <w:t xml:space="preserve"> purchased for this study.</w:t>
      </w:r>
    </w:p>
    <w:p w14:paraId="7A9E7DF7" w14:textId="13F02C07" w:rsidR="00123985" w:rsidRPr="006C1B19" w:rsidRDefault="00123985" w:rsidP="00123985">
      <w:pPr>
        <w:rPr>
          <w:rFonts w:ascii="Arial" w:hAnsi="Arial" w:cs="Arial"/>
          <w:szCs w:val="21"/>
        </w:rPr>
      </w:pPr>
    </w:p>
    <w:p w14:paraId="14B207EC" w14:textId="70E288DF" w:rsidR="005839F5" w:rsidRPr="006C1B19" w:rsidRDefault="00125E38" w:rsidP="00975F0A">
      <w:pPr>
        <w:pStyle w:val="10"/>
        <w:numPr>
          <w:ilvl w:val="0"/>
          <w:numId w:val="7"/>
        </w:numPr>
        <w:rPr>
          <w:rFonts w:ascii="Arial" w:hAnsi="Arial" w:cs="Arial"/>
          <w:b/>
          <w:sz w:val="21"/>
          <w:szCs w:val="21"/>
        </w:rPr>
      </w:pPr>
      <w:bookmarkStart w:id="14070" w:name="_Toc193809824"/>
      <w:r w:rsidRPr="006C1B19">
        <w:rPr>
          <w:rFonts w:ascii="Arial" w:eastAsia="ＭＳ Ｐゴシック" w:hAnsi="Arial" w:cs="Arial"/>
          <w:b/>
          <w:sz w:val="21"/>
          <w:szCs w:val="21"/>
        </w:rPr>
        <w:t>Post-study Medical Care for Participants</w:t>
      </w:r>
      <w:bookmarkEnd w:id="14070"/>
    </w:p>
    <w:p w14:paraId="248FDBB2" w14:textId="1001EED7" w:rsidR="004843B6" w:rsidRPr="006C1B19" w:rsidRDefault="00E82B1B" w:rsidP="00125E38">
      <w:pPr>
        <w:ind w:leftChars="200" w:left="420"/>
        <w:rPr>
          <w:rFonts w:ascii="Arial" w:hAnsi="Arial" w:cs="Arial"/>
          <w:szCs w:val="21"/>
        </w:rPr>
      </w:pPr>
      <w:r w:rsidRPr="006C1B19">
        <w:rPr>
          <w:rFonts w:ascii="Arial" w:hAnsi="Arial" w:cs="Arial"/>
          <w:szCs w:val="21"/>
        </w:rPr>
        <w:t>After study completion, the participants continue to receive treatment under standard insurance-based care.</w:t>
      </w:r>
    </w:p>
    <w:p w14:paraId="4750779B" w14:textId="244538D5" w:rsidR="005839F5" w:rsidRPr="006C1B19" w:rsidRDefault="00125E38" w:rsidP="00975F0A">
      <w:pPr>
        <w:pStyle w:val="10"/>
        <w:numPr>
          <w:ilvl w:val="0"/>
          <w:numId w:val="7"/>
        </w:numPr>
        <w:rPr>
          <w:rFonts w:ascii="Arial" w:hAnsi="Arial" w:cs="Arial"/>
          <w:b/>
          <w:sz w:val="21"/>
          <w:szCs w:val="21"/>
        </w:rPr>
      </w:pPr>
      <w:bookmarkStart w:id="14071" w:name="_Toc193809825"/>
      <w:r w:rsidRPr="006C1B19">
        <w:rPr>
          <w:rFonts w:ascii="Arial" w:hAnsi="Arial" w:cs="Arial"/>
          <w:b/>
          <w:sz w:val="21"/>
          <w:szCs w:val="21"/>
        </w:rPr>
        <w:t>Handling of Study Results and Health Information</w:t>
      </w:r>
      <w:bookmarkEnd w:id="14071"/>
    </w:p>
    <w:p w14:paraId="39B922F4" w14:textId="46F5AFC9" w:rsidR="000D7EB0" w:rsidRPr="006C1B19" w:rsidRDefault="00D1351D" w:rsidP="0021560A">
      <w:pPr>
        <w:ind w:leftChars="200" w:left="420"/>
        <w:rPr>
          <w:rFonts w:ascii="Arial" w:hAnsi="Arial" w:cs="Arial"/>
          <w:szCs w:val="21"/>
        </w:rPr>
      </w:pPr>
      <w:r w:rsidRPr="006C1B19">
        <w:rPr>
          <w:rFonts w:ascii="Arial" w:hAnsi="Arial" w:cs="Arial"/>
          <w:szCs w:val="21"/>
        </w:rPr>
        <w:t xml:space="preserve">Participants </w:t>
      </w:r>
      <w:r w:rsidR="00CC5EB4" w:rsidRPr="006C1B19">
        <w:rPr>
          <w:rFonts w:ascii="Arial" w:hAnsi="Arial" w:cs="Arial"/>
          <w:szCs w:val="21"/>
        </w:rPr>
        <w:t>are</w:t>
      </w:r>
      <w:r w:rsidRPr="006C1B19">
        <w:rPr>
          <w:rFonts w:ascii="Arial" w:hAnsi="Arial" w:cs="Arial"/>
          <w:szCs w:val="21"/>
        </w:rPr>
        <w:t xml:space="preserve"> informed that this study is not expected to yield new, individual health-related results.</w:t>
      </w:r>
    </w:p>
    <w:p w14:paraId="50612AC0" w14:textId="77777777" w:rsidR="0045422A" w:rsidRPr="006C1B19" w:rsidRDefault="0045422A" w:rsidP="000D7EB0">
      <w:pPr>
        <w:rPr>
          <w:rFonts w:ascii="Arial" w:hAnsi="Arial" w:cs="Arial"/>
          <w:color w:val="0000FF"/>
          <w:szCs w:val="21"/>
        </w:rPr>
      </w:pPr>
    </w:p>
    <w:p w14:paraId="49988037" w14:textId="4ECADCE6" w:rsidR="005839F5" w:rsidRPr="006C1B19" w:rsidRDefault="0021560A" w:rsidP="00975F0A">
      <w:pPr>
        <w:pStyle w:val="10"/>
        <w:numPr>
          <w:ilvl w:val="0"/>
          <w:numId w:val="7"/>
        </w:numPr>
        <w:rPr>
          <w:rFonts w:ascii="Arial" w:hAnsi="Arial" w:cs="Arial"/>
          <w:b/>
          <w:sz w:val="21"/>
          <w:szCs w:val="21"/>
        </w:rPr>
      </w:pPr>
      <w:bookmarkStart w:id="14072" w:name="_Toc76461776"/>
      <w:bookmarkStart w:id="14073" w:name="_Toc86668840"/>
      <w:bookmarkStart w:id="14074" w:name="_Toc76461777"/>
      <w:bookmarkStart w:id="14075" w:name="_Toc86668841"/>
      <w:bookmarkStart w:id="14076" w:name="_Toc76461778"/>
      <w:bookmarkStart w:id="14077" w:name="_Toc86668842"/>
      <w:bookmarkStart w:id="14078" w:name="_Toc76461779"/>
      <w:bookmarkStart w:id="14079" w:name="_Toc86668843"/>
      <w:bookmarkStart w:id="14080" w:name="_Toc76461780"/>
      <w:bookmarkStart w:id="14081" w:name="_Toc86668844"/>
      <w:bookmarkStart w:id="14082" w:name="_Toc76461781"/>
      <w:bookmarkStart w:id="14083" w:name="_Toc86668845"/>
      <w:bookmarkStart w:id="14084" w:name="_Toc76461782"/>
      <w:bookmarkStart w:id="14085" w:name="_Toc86668846"/>
      <w:bookmarkStart w:id="14086" w:name="_Toc76461783"/>
      <w:bookmarkStart w:id="14087" w:name="_Toc86668847"/>
      <w:bookmarkStart w:id="14088" w:name="_Toc76461784"/>
      <w:bookmarkStart w:id="14089" w:name="_Toc86668848"/>
      <w:bookmarkStart w:id="14090" w:name="_Toc76461785"/>
      <w:bookmarkStart w:id="14091" w:name="_Toc86668849"/>
      <w:bookmarkStart w:id="14092" w:name="_Toc76461786"/>
      <w:bookmarkStart w:id="14093" w:name="_Toc86668850"/>
      <w:bookmarkStart w:id="14094" w:name="_Toc76461787"/>
      <w:bookmarkStart w:id="14095" w:name="_Toc86668851"/>
      <w:bookmarkStart w:id="14096" w:name="_Toc76461788"/>
      <w:bookmarkStart w:id="14097" w:name="_Toc86668852"/>
      <w:bookmarkStart w:id="14098" w:name="_Toc76461789"/>
      <w:bookmarkStart w:id="14099" w:name="_Toc86668853"/>
      <w:bookmarkStart w:id="14100" w:name="_Toc76461790"/>
      <w:bookmarkStart w:id="14101" w:name="_Toc86668854"/>
      <w:bookmarkStart w:id="14102" w:name="_Toc76461791"/>
      <w:bookmarkStart w:id="14103" w:name="_Toc86668855"/>
      <w:bookmarkStart w:id="14104" w:name="_Toc76461792"/>
      <w:bookmarkStart w:id="14105" w:name="_Toc86668856"/>
      <w:bookmarkStart w:id="14106" w:name="_Toc193809826"/>
      <w:bookmarkEnd w:id="14072"/>
      <w:bookmarkEnd w:id="14073"/>
      <w:bookmarkEnd w:id="14074"/>
      <w:bookmarkEnd w:id="14075"/>
      <w:bookmarkEnd w:id="14076"/>
      <w:bookmarkEnd w:id="14077"/>
      <w:bookmarkEnd w:id="14078"/>
      <w:bookmarkEnd w:id="14079"/>
      <w:bookmarkEnd w:id="14080"/>
      <w:bookmarkEnd w:id="14081"/>
      <w:bookmarkEnd w:id="14082"/>
      <w:bookmarkEnd w:id="14083"/>
      <w:bookmarkEnd w:id="14084"/>
      <w:bookmarkEnd w:id="14085"/>
      <w:bookmarkEnd w:id="14086"/>
      <w:bookmarkEnd w:id="14087"/>
      <w:bookmarkEnd w:id="14088"/>
      <w:bookmarkEnd w:id="14089"/>
      <w:bookmarkEnd w:id="14090"/>
      <w:bookmarkEnd w:id="14091"/>
      <w:bookmarkEnd w:id="14092"/>
      <w:bookmarkEnd w:id="14093"/>
      <w:bookmarkEnd w:id="14094"/>
      <w:bookmarkEnd w:id="14095"/>
      <w:bookmarkEnd w:id="14096"/>
      <w:bookmarkEnd w:id="14097"/>
      <w:bookmarkEnd w:id="14098"/>
      <w:bookmarkEnd w:id="14099"/>
      <w:bookmarkEnd w:id="14100"/>
      <w:bookmarkEnd w:id="14101"/>
      <w:bookmarkEnd w:id="14102"/>
      <w:bookmarkEnd w:id="14103"/>
      <w:bookmarkEnd w:id="14104"/>
      <w:bookmarkEnd w:id="14105"/>
      <w:r w:rsidRPr="006C1B19">
        <w:rPr>
          <w:rFonts w:ascii="Arial" w:hAnsi="Arial" w:cs="Arial"/>
          <w:b/>
          <w:sz w:val="21"/>
          <w:szCs w:val="21"/>
        </w:rPr>
        <w:t>Publication and Ownership of Study Results</w:t>
      </w:r>
      <w:bookmarkEnd w:id="14106"/>
    </w:p>
    <w:p w14:paraId="4093E627" w14:textId="79A999C9" w:rsidR="00B15E99" w:rsidRPr="006C1B19" w:rsidRDefault="0021560A" w:rsidP="00975F0A">
      <w:pPr>
        <w:pStyle w:val="2"/>
        <w:numPr>
          <w:ilvl w:val="1"/>
          <w:numId w:val="7"/>
        </w:numPr>
        <w:rPr>
          <w:rFonts w:ascii="Arial" w:hAnsi="Arial" w:cs="Arial"/>
          <w:b/>
          <w:bCs/>
          <w:szCs w:val="21"/>
        </w:rPr>
      </w:pPr>
      <w:bookmarkStart w:id="14107" w:name="_Toc193809827"/>
      <w:r w:rsidRPr="006C1B19">
        <w:rPr>
          <w:rFonts w:ascii="Arial" w:hAnsi="Arial" w:cs="Arial"/>
          <w:b/>
          <w:bCs/>
          <w:szCs w:val="21"/>
        </w:rPr>
        <w:t>Study Registration</w:t>
      </w:r>
      <w:bookmarkEnd w:id="14107"/>
    </w:p>
    <w:bookmarkEnd w:id="14068"/>
    <w:bookmarkEnd w:id="14069"/>
    <w:p w14:paraId="2D59AC34" w14:textId="1CE63DB3" w:rsidR="00A51401" w:rsidRPr="006C1B19" w:rsidRDefault="0091782E" w:rsidP="0091782E">
      <w:pPr>
        <w:ind w:leftChars="200" w:left="420"/>
        <w:rPr>
          <w:rFonts w:ascii="Arial" w:hAnsi="Arial" w:cs="Arial"/>
          <w:szCs w:val="21"/>
        </w:rPr>
      </w:pPr>
      <w:r w:rsidRPr="006C1B19">
        <w:rPr>
          <w:rFonts w:ascii="Arial" w:hAnsi="Arial" w:cs="Arial"/>
          <w:szCs w:val="21"/>
        </w:rPr>
        <w:t xml:space="preserve">Before the enrollment of the first participant begins, the study overview </w:t>
      </w:r>
      <w:r w:rsidR="002A7848" w:rsidRPr="006C1B19">
        <w:rPr>
          <w:rFonts w:ascii="Arial" w:hAnsi="Arial" w:cs="Arial"/>
          <w:szCs w:val="21"/>
        </w:rPr>
        <w:t xml:space="preserve">is </w:t>
      </w:r>
      <w:r w:rsidRPr="006C1B19">
        <w:rPr>
          <w:rFonts w:ascii="Arial" w:hAnsi="Arial" w:cs="Arial"/>
          <w:szCs w:val="21"/>
        </w:rPr>
        <w:t xml:space="preserve">registered in the Japan Registry of Clinical Trials, and the progress and results </w:t>
      </w:r>
      <w:r w:rsidR="002A7848" w:rsidRPr="006C1B19">
        <w:rPr>
          <w:rFonts w:ascii="Arial" w:hAnsi="Arial" w:cs="Arial"/>
          <w:szCs w:val="21"/>
        </w:rPr>
        <w:t>are</w:t>
      </w:r>
      <w:r w:rsidRPr="006C1B19">
        <w:rPr>
          <w:rFonts w:ascii="Arial" w:hAnsi="Arial" w:cs="Arial"/>
          <w:szCs w:val="21"/>
        </w:rPr>
        <w:t xml:space="preserve"> updated accordingly.</w:t>
      </w:r>
    </w:p>
    <w:p w14:paraId="66CB864B" w14:textId="28ACCB83" w:rsidR="00B15E99" w:rsidRPr="006C1B19" w:rsidRDefault="002C252C" w:rsidP="00975F0A">
      <w:pPr>
        <w:pStyle w:val="2"/>
        <w:numPr>
          <w:ilvl w:val="1"/>
          <w:numId w:val="7"/>
        </w:numPr>
        <w:rPr>
          <w:rFonts w:ascii="Arial" w:hAnsi="Arial" w:cs="Arial"/>
          <w:b/>
          <w:bCs/>
          <w:szCs w:val="21"/>
        </w:rPr>
      </w:pPr>
      <w:bookmarkStart w:id="14108" w:name="_Toc193809828"/>
      <w:r w:rsidRPr="006C1B19">
        <w:rPr>
          <w:rFonts w:ascii="Arial" w:hAnsi="Arial" w:cs="Arial"/>
          <w:b/>
          <w:bCs/>
          <w:szCs w:val="21"/>
        </w:rPr>
        <w:lastRenderedPageBreak/>
        <w:t>Publication of Study Results</w:t>
      </w:r>
      <w:bookmarkEnd w:id="14108"/>
    </w:p>
    <w:p w14:paraId="7153C7F1" w14:textId="16DD43CD" w:rsidR="007241D4" w:rsidRPr="006C1B19" w:rsidRDefault="008272E8" w:rsidP="002C252C">
      <w:pPr>
        <w:ind w:leftChars="200" w:left="420"/>
        <w:rPr>
          <w:rFonts w:ascii="Arial" w:hAnsi="Arial" w:cs="Arial"/>
          <w:szCs w:val="21"/>
        </w:rPr>
      </w:pPr>
      <w:r w:rsidRPr="006C1B19">
        <w:rPr>
          <w:rFonts w:ascii="Arial" w:hAnsi="Arial" w:cs="Arial"/>
          <w:szCs w:val="21"/>
        </w:rPr>
        <w:t xml:space="preserve">After the study is completed, the results </w:t>
      </w:r>
      <w:r w:rsidR="00882807" w:rsidRPr="006C1B19">
        <w:rPr>
          <w:rFonts w:ascii="Arial" w:hAnsi="Arial" w:cs="Arial"/>
          <w:szCs w:val="21"/>
        </w:rPr>
        <w:t>are</w:t>
      </w:r>
      <w:r w:rsidRPr="006C1B19">
        <w:rPr>
          <w:rFonts w:ascii="Arial" w:hAnsi="Arial" w:cs="Arial"/>
          <w:szCs w:val="21"/>
        </w:rPr>
        <w:t xml:space="preserve"> published in academic journals or presented at conferences by the designated authors.</w:t>
      </w:r>
      <w:r w:rsidR="002C252C" w:rsidRPr="006C1B19">
        <w:rPr>
          <w:rFonts w:ascii="Arial" w:hAnsi="Arial" w:cs="Arial"/>
          <w:szCs w:val="21"/>
        </w:rPr>
        <w:t xml:space="preserve"> </w:t>
      </w:r>
      <w:r w:rsidRPr="006C1B19">
        <w:rPr>
          <w:rFonts w:ascii="Arial" w:hAnsi="Arial" w:cs="Arial"/>
          <w:szCs w:val="21"/>
        </w:rPr>
        <w:t>Prior to publication, the authors consult with the principal investigator and other stakeholders and obtain approval.</w:t>
      </w:r>
      <w:r w:rsidR="002C252C" w:rsidRPr="006C1B19">
        <w:rPr>
          <w:rFonts w:ascii="Arial" w:hAnsi="Arial" w:cs="Arial"/>
          <w:szCs w:val="21"/>
        </w:rPr>
        <w:t xml:space="preserve"> </w:t>
      </w:r>
      <w:r w:rsidRPr="006C1B19">
        <w:rPr>
          <w:rFonts w:ascii="Arial" w:hAnsi="Arial" w:cs="Arial"/>
          <w:szCs w:val="21"/>
        </w:rPr>
        <w:t>The approval number for the study will be included in all publications.</w:t>
      </w:r>
    </w:p>
    <w:p w14:paraId="129F4F29" w14:textId="4226E48C" w:rsidR="00B15E99" w:rsidRPr="006C1B19" w:rsidRDefault="00E96616" w:rsidP="00975F0A">
      <w:pPr>
        <w:pStyle w:val="2"/>
        <w:numPr>
          <w:ilvl w:val="1"/>
          <w:numId w:val="7"/>
        </w:numPr>
        <w:rPr>
          <w:rFonts w:ascii="Arial" w:hAnsi="Arial" w:cs="Arial"/>
          <w:b/>
          <w:bCs/>
          <w:szCs w:val="21"/>
        </w:rPr>
      </w:pPr>
      <w:bookmarkStart w:id="14109" w:name="_Toc193809829"/>
      <w:bookmarkStart w:id="14110" w:name="_Toc421702571"/>
      <w:bookmarkStart w:id="14111" w:name="_Toc423341109"/>
      <w:r w:rsidRPr="006C1B19">
        <w:rPr>
          <w:rFonts w:ascii="Arial" w:hAnsi="Arial" w:cs="Arial"/>
          <w:b/>
          <w:bCs/>
          <w:szCs w:val="21"/>
        </w:rPr>
        <w:t>Ownership of Study Data and Results</w:t>
      </w:r>
      <w:bookmarkEnd w:id="14109"/>
    </w:p>
    <w:bookmarkEnd w:id="14110"/>
    <w:bookmarkEnd w:id="14111"/>
    <w:p w14:paraId="6BCC4EB8" w14:textId="63B5DBA7" w:rsidR="005839F5" w:rsidRPr="006C1B19" w:rsidRDefault="00F652B3" w:rsidP="00E96616">
      <w:pPr>
        <w:ind w:leftChars="200" w:left="420"/>
        <w:rPr>
          <w:rFonts w:ascii="Arial" w:hAnsi="Arial" w:cs="Arial"/>
          <w:szCs w:val="21"/>
        </w:rPr>
      </w:pPr>
      <w:r w:rsidRPr="006C1B19">
        <w:rPr>
          <w:rFonts w:ascii="Arial" w:hAnsi="Arial" w:cs="Arial"/>
          <w:szCs w:val="21"/>
        </w:rPr>
        <w:t>Intellectual property arising from this study, in principle, belong</w:t>
      </w:r>
      <w:r w:rsidR="00795A66" w:rsidRPr="006C1B19">
        <w:rPr>
          <w:rFonts w:ascii="Arial" w:hAnsi="Arial" w:cs="Arial"/>
          <w:szCs w:val="21"/>
        </w:rPr>
        <w:t>s</w:t>
      </w:r>
      <w:r w:rsidRPr="006C1B19">
        <w:rPr>
          <w:rFonts w:ascii="Arial" w:hAnsi="Arial" w:cs="Arial"/>
          <w:szCs w:val="21"/>
        </w:rPr>
        <w:t xml:space="preserve"> to the institution, in accordance with internal regulations on employee inventions.</w:t>
      </w:r>
      <w:r w:rsidR="00E96616" w:rsidRPr="006C1B19">
        <w:rPr>
          <w:rFonts w:ascii="Arial" w:hAnsi="Arial" w:cs="Arial"/>
          <w:szCs w:val="21"/>
        </w:rPr>
        <w:t xml:space="preserve"> </w:t>
      </w:r>
      <w:r w:rsidR="00A42A49" w:rsidRPr="006C1B19">
        <w:rPr>
          <w:rFonts w:ascii="Arial" w:hAnsi="Arial" w:cs="Arial"/>
          <w:szCs w:val="21"/>
        </w:rPr>
        <w:t>The ownership does not extend to the participants or their families.</w:t>
      </w:r>
    </w:p>
    <w:p w14:paraId="165D3EA5" w14:textId="155687FB" w:rsidR="005839F5" w:rsidRPr="006C1B19" w:rsidRDefault="005839F5" w:rsidP="004E4C09">
      <w:pPr>
        <w:ind w:firstLineChars="100" w:firstLine="210"/>
        <w:rPr>
          <w:rFonts w:ascii="Arial" w:hAnsi="Arial" w:cs="Arial"/>
          <w:szCs w:val="21"/>
        </w:rPr>
      </w:pPr>
    </w:p>
    <w:p w14:paraId="24F13C27" w14:textId="1757734C" w:rsidR="005839F5" w:rsidRPr="006C1B19" w:rsidRDefault="00E96616" w:rsidP="00975F0A">
      <w:pPr>
        <w:pStyle w:val="10"/>
        <w:numPr>
          <w:ilvl w:val="0"/>
          <w:numId w:val="7"/>
        </w:numPr>
        <w:rPr>
          <w:rFonts w:ascii="Arial" w:eastAsia="ＭＳ Ｐゴシック" w:hAnsi="Arial" w:cs="Arial"/>
          <w:b/>
          <w:sz w:val="21"/>
          <w:szCs w:val="21"/>
        </w:rPr>
      </w:pPr>
      <w:bookmarkStart w:id="14112" w:name="_Toc193809830"/>
      <w:r w:rsidRPr="006C1B19">
        <w:rPr>
          <w:rFonts w:ascii="Arial" w:eastAsia="ＭＳ Ｐゴシック" w:hAnsi="Arial" w:cs="Arial"/>
          <w:b/>
          <w:sz w:val="21"/>
          <w:szCs w:val="21"/>
        </w:rPr>
        <w:t>Study Implementation Structure</w:t>
      </w:r>
      <w:bookmarkEnd w:id="14112"/>
    </w:p>
    <w:p w14:paraId="4D33DE5F" w14:textId="69337D4D" w:rsidR="00673F71" w:rsidRPr="006C1B19" w:rsidRDefault="00DD40DE" w:rsidP="00754E64">
      <w:pPr>
        <w:tabs>
          <w:tab w:val="left" w:pos="1700"/>
          <w:tab w:val="left" w:pos="2160"/>
          <w:tab w:val="left" w:pos="3170"/>
          <w:tab w:val="left" w:pos="5760"/>
          <w:tab w:val="left" w:pos="6005"/>
        </w:tabs>
        <w:ind w:leftChars="200" w:left="420"/>
        <w:rPr>
          <w:rFonts w:ascii="Arial" w:hAnsi="Arial" w:cs="Arial"/>
          <w:color w:val="000000" w:themeColor="text1"/>
          <w:szCs w:val="21"/>
        </w:rPr>
      </w:pPr>
      <w:r w:rsidRPr="006C1B19">
        <w:rPr>
          <w:rFonts w:ascii="Arial" w:hAnsi="Arial" w:cs="Arial"/>
          <w:color w:val="000000" w:themeColor="text1"/>
          <w:szCs w:val="21"/>
        </w:rPr>
        <w:t>See the attached document: Study Implementation Structure.</w:t>
      </w:r>
    </w:p>
    <w:p w14:paraId="325207D3" w14:textId="77777777" w:rsidR="00F623D9" w:rsidRPr="006C1B19" w:rsidRDefault="00F623D9" w:rsidP="00C56CFA">
      <w:pPr>
        <w:rPr>
          <w:rFonts w:ascii="Arial" w:hAnsi="Arial" w:cs="Arial"/>
          <w:color w:val="0000FF"/>
          <w:szCs w:val="21"/>
        </w:rPr>
      </w:pPr>
    </w:p>
    <w:p w14:paraId="231DCD42" w14:textId="20F27A93" w:rsidR="00673F71" w:rsidRPr="006C1B19" w:rsidRDefault="007659F5" w:rsidP="00975F0A">
      <w:pPr>
        <w:pStyle w:val="10"/>
        <w:numPr>
          <w:ilvl w:val="0"/>
          <w:numId w:val="7"/>
        </w:numPr>
        <w:rPr>
          <w:rFonts w:ascii="Arial" w:eastAsia="ＭＳ Ｐゴシック" w:hAnsi="Arial" w:cs="Arial"/>
          <w:b/>
          <w:sz w:val="21"/>
          <w:szCs w:val="21"/>
        </w:rPr>
      </w:pPr>
      <w:bookmarkStart w:id="14113" w:name="_Toc193809831"/>
      <w:r w:rsidRPr="006C1B19">
        <w:rPr>
          <w:rFonts w:ascii="Arial" w:eastAsia="ＭＳ Ｐゴシック" w:hAnsi="Arial" w:cs="Arial"/>
          <w:b/>
          <w:sz w:val="21"/>
          <w:szCs w:val="21"/>
        </w:rPr>
        <w:t xml:space="preserve">Oversight of Contracted </w:t>
      </w:r>
      <w:proofErr w:type="spellStart"/>
      <w:r w:rsidRPr="006C1B19">
        <w:rPr>
          <w:rFonts w:ascii="Arial" w:eastAsia="ＭＳ Ｐゴシック" w:hAnsi="Arial" w:cs="Arial"/>
          <w:b/>
          <w:sz w:val="21"/>
          <w:szCs w:val="21"/>
        </w:rPr>
        <w:t>Organizations</w:t>
      </w:r>
      <w:r w:rsidR="00673F71" w:rsidRPr="006C1B19">
        <w:rPr>
          <w:rFonts w:ascii="Arial" w:eastAsia="ＭＳ Ｐゴシック" w:hAnsi="Arial" w:cs="Arial"/>
          <w:b/>
          <w:sz w:val="21"/>
          <w:szCs w:val="21"/>
        </w:rPr>
        <w:t>s</w:t>
      </w:r>
      <w:bookmarkEnd w:id="14113"/>
      <w:proofErr w:type="spellEnd"/>
    </w:p>
    <w:p w14:paraId="4520CC84" w14:textId="68A7AC7E" w:rsidR="00673F71" w:rsidRPr="006C1B19" w:rsidRDefault="00E107EA" w:rsidP="00E107EA">
      <w:pPr>
        <w:ind w:leftChars="200" w:left="420"/>
        <w:rPr>
          <w:rFonts w:ascii="Arial" w:hAnsi="Arial" w:cs="Arial"/>
          <w:szCs w:val="21"/>
        </w:rPr>
      </w:pPr>
      <w:r w:rsidRPr="006C1B19">
        <w:rPr>
          <w:rFonts w:ascii="Arial" w:hAnsi="Arial" w:cs="Arial"/>
          <w:szCs w:val="21"/>
        </w:rPr>
        <w:t>Outsourcing: Yes</w:t>
      </w:r>
    </w:p>
    <w:p w14:paraId="7B4B2FDC" w14:textId="657E1942" w:rsidR="000E2596" w:rsidRPr="006C1B19" w:rsidRDefault="000E2596" w:rsidP="00E107EA">
      <w:pPr>
        <w:pStyle w:val="ae"/>
        <w:numPr>
          <w:ilvl w:val="0"/>
          <w:numId w:val="18"/>
        </w:numPr>
        <w:ind w:leftChars="0"/>
        <w:rPr>
          <w:rFonts w:ascii="Arial" w:hAnsi="Arial" w:cs="Arial"/>
          <w:szCs w:val="21"/>
        </w:rPr>
      </w:pPr>
      <w:r w:rsidRPr="006C1B19">
        <w:rPr>
          <w:rFonts w:ascii="Arial" w:hAnsi="Arial" w:cs="Arial"/>
          <w:szCs w:val="21"/>
        </w:rPr>
        <w:t>Contract organization: SRL</w:t>
      </w:r>
    </w:p>
    <w:p w14:paraId="2F359207" w14:textId="5690A6DD" w:rsidR="000E2596" w:rsidRPr="006C1B19" w:rsidRDefault="000E2596" w:rsidP="00E107EA">
      <w:pPr>
        <w:pStyle w:val="ae"/>
        <w:numPr>
          <w:ilvl w:val="0"/>
          <w:numId w:val="18"/>
        </w:numPr>
        <w:ind w:leftChars="0"/>
        <w:rPr>
          <w:rFonts w:ascii="Arial" w:hAnsi="Arial" w:cs="Arial"/>
          <w:szCs w:val="21"/>
        </w:rPr>
      </w:pPr>
      <w:r w:rsidRPr="006C1B19">
        <w:rPr>
          <w:rFonts w:ascii="Arial" w:hAnsi="Arial" w:cs="Arial"/>
          <w:szCs w:val="21"/>
        </w:rPr>
        <w:t>Provided item: Measurement of heparin concentration</w:t>
      </w:r>
    </w:p>
    <w:p w14:paraId="08B5ED57" w14:textId="6BD14FB6" w:rsidR="000E2596" w:rsidRPr="006C1B19" w:rsidRDefault="000E2596" w:rsidP="00E107EA">
      <w:pPr>
        <w:pStyle w:val="ae"/>
        <w:numPr>
          <w:ilvl w:val="0"/>
          <w:numId w:val="18"/>
        </w:numPr>
        <w:ind w:leftChars="0"/>
        <w:rPr>
          <w:rFonts w:ascii="Arial" w:hAnsi="Arial" w:cs="Arial"/>
          <w:szCs w:val="21"/>
        </w:rPr>
      </w:pPr>
      <w:r w:rsidRPr="006C1B19">
        <w:rPr>
          <w:rFonts w:ascii="Arial" w:hAnsi="Arial" w:cs="Arial"/>
          <w:szCs w:val="21"/>
        </w:rPr>
        <w:t xml:space="preserve">Details of contracted service: Measurement of heparin concentration in </w:t>
      </w:r>
      <w:r w:rsidR="00691CF2" w:rsidRPr="006C1B19">
        <w:rPr>
          <w:rFonts w:ascii="Arial" w:hAnsi="Arial" w:cs="Arial"/>
          <w:szCs w:val="21"/>
        </w:rPr>
        <w:t>salvaged RBC</w:t>
      </w:r>
    </w:p>
    <w:p w14:paraId="6CF1247F" w14:textId="09A8FBA8" w:rsidR="00F623D9" w:rsidRPr="006C1B19" w:rsidRDefault="00DD40DE" w:rsidP="00E107EA">
      <w:pPr>
        <w:pStyle w:val="ae"/>
        <w:numPr>
          <w:ilvl w:val="0"/>
          <w:numId w:val="18"/>
        </w:numPr>
        <w:ind w:leftChars="0"/>
        <w:rPr>
          <w:rFonts w:ascii="Arial" w:hAnsi="Arial" w:cs="Arial"/>
          <w:szCs w:val="21"/>
        </w:rPr>
      </w:pPr>
      <w:r w:rsidRPr="006C1B19">
        <w:rPr>
          <w:rFonts w:ascii="Arial" w:hAnsi="Arial" w:cs="Arial"/>
          <w:szCs w:val="21"/>
        </w:rPr>
        <w:t xml:space="preserve">Oversight method: Compliance with the contract </w:t>
      </w:r>
      <w:r w:rsidR="00C76D8F" w:rsidRPr="006C1B19">
        <w:rPr>
          <w:rFonts w:ascii="Arial" w:hAnsi="Arial" w:cs="Arial"/>
          <w:szCs w:val="21"/>
        </w:rPr>
        <w:t xml:space="preserve">is </w:t>
      </w:r>
      <w:r w:rsidRPr="006C1B19">
        <w:rPr>
          <w:rFonts w:ascii="Arial" w:hAnsi="Arial" w:cs="Arial"/>
          <w:szCs w:val="21"/>
        </w:rPr>
        <w:t>checked as required.</w:t>
      </w:r>
      <w:r w:rsidR="000E2596" w:rsidRPr="006C1B19">
        <w:rPr>
          <w:rFonts w:ascii="Arial" w:hAnsi="Arial" w:cs="Arial"/>
          <w:szCs w:val="21"/>
        </w:rPr>
        <w:t xml:space="preserve"> </w:t>
      </w:r>
      <w:r w:rsidR="006F5AB1" w:rsidRPr="006C1B19">
        <w:rPr>
          <w:rFonts w:ascii="Arial" w:hAnsi="Arial" w:cs="Arial"/>
          <w:szCs w:val="21"/>
        </w:rPr>
        <w:t xml:space="preserve">Any identified issues </w:t>
      </w:r>
      <w:r w:rsidR="00F53D05" w:rsidRPr="006C1B19">
        <w:rPr>
          <w:rFonts w:ascii="Arial" w:hAnsi="Arial" w:cs="Arial"/>
          <w:szCs w:val="21"/>
        </w:rPr>
        <w:t>are</w:t>
      </w:r>
      <w:r w:rsidR="006F5AB1" w:rsidRPr="006C1B19">
        <w:rPr>
          <w:rFonts w:ascii="Arial" w:hAnsi="Arial" w:cs="Arial"/>
          <w:szCs w:val="21"/>
        </w:rPr>
        <w:t xml:space="preserve"> addressed accordingly.</w:t>
      </w:r>
      <w:r w:rsidR="00F134DC" w:rsidRPr="006C1B19">
        <w:rPr>
          <w:rFonts w:ascii="Arial" w:hAnsi="Arial" w:cs="Arial"/>
          <w:szCs w:val="21"/>
        </w:rPr>
        <w:t xml:space="preserve"> </w:t>
      </w:r>
    </w:p>
    <w:p w14:paraId="42F1B49D" w14:textId="77777777" w:rsidR="006827A5" w:rsidRPr="006C1B19" w:rsidRDefault="006827A5" w:rsidP="00694FB5">
      <w:pPr>
        <w:rPr>
          <w:rFonts w:ascii="Arial" w:hAnsi="Arial" w:cs="Arial"/>
          <w:szCs w:val="21"/>
        </w:rPr>
      </w:pPr>
    </w:p>
    <w:p w14:paraId="26CA3A24" w14:textId="28975CDD" w:rsidR="006814AD" w:rsidRPr="006C1B19" w:rsidRDefault="00052EFA" w:rsidP="00975F0A">
      <w:pPr>
        <w:pStyle w:val="10"/>
        <w:numPr>
          <w:ilvl w:val="0"/>
          <w:numId w:val="7"/>
        </w:numPr>
        <w:rPr>
          <w:rFonts w:ascii="Arial" w:eastAsia="ＭＳ Ｐゴシック" w:hAnsi="Arial" w:cs="Arial"/>
          <w:b/>
          <w:sz w:val="21"/>
          <w:szCs w:val="21"/>
        </w:rPr>
      </w:pPr>
      <w:bookmarkStart w:id="14114" w:name="_Toc76461820"/>
      <w:bookmarkStart w:id="14115" w:name="_Toc193809832"/>
      <w:bookmarkEnd w:id="14114"/>
      <w:r w:rsidRPr="006C1B19">
        <w:rPr>
          <w:rFonts w:ascii="Arial" w:eastAsia="ＭＳ Ｐゴシック" w:hAnsi="Arial" w:cs="Arial"/>
          <w:b/>
          <w:sz w:val="21"/>
          <w:szCs w:val="21"/>
        </w:rPr>
        <w:t>References</w:t>
      </w:r>
      <w:bookmarkEnd w:id="14115"/>
    </w:p>
    <w:p w14:paraId="7D426A63" w14:textId="02FE3C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1.</w:t>
      </w:r>
      <w:r w:rsidRPr="006C1B19">
        <w:rPr>
          <w:rFonts w:ascii="Arial" w:hAnsi="Arial" w:cs="Arial"/>
          <w:noProof/>
          <w:sz w:val="21"/>
          <w:szCs w:val="21"/>
        </w:rPr>
        <w:tab/>
        <w:t xml:space="preserve">Tanaka J, Shikano C, Akita T, Sugiyama A, Kurisu A. [Future projections of blood donation demand and supply] Health and Labour Sciences Research Grant (Regulatory Science for Pharmaceuticals and Medical Devices Policy Research Project), FY2020 Research Report. 2020. </w:t>
      </w:r>
      <w:r w:rsidR="006C1B19" w:rsidRPr="006C1B19">
        <w:rPr>
          <w:rFonts w:ascii="Arial" w:hAnsi="Arial" w:cs="Arial"/>
          <w:noProof/>
          <w:sz w:val="21"/>
          <w:szCs w:val="21"/>
        </w:rPr>
        <w:t>[in Japanese]</w:t>
      </w:r>
    </w:p>
    <w:p w14:paraId="1F688F76" w14:textId="2C70EED6"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2.</w:t>
      </w:r>
      <w:r w:rsidRPr="006C1B19">
        <w:rPr>
          <w:rFonts w:ascii="Arial" w:hAnsi="Arial" w:cs="Arial"/>
          <w:noProof/>
          <w:sz w:val="21"/>
          <w:szCs w:val="21"/>
        </w:rPr>
        <w:tab/>
        <w:t>Matoba M, Akashi Y, Kosaka S, Sakata Y, Takeishi Y, Tsutsui H, et al. [Report of the survey on clinical practice in cardiovascular disease (2020 implementation and publication)]</w:t>
      </w:r>
      <w:r w:rsidR="006C1B19" w:rsidRPr="006C1B19">
        <w:rPr>
          <w:rFonts w:ascii="Arial" w:hAnsi="Arial" w:cs="Arial"/>
          <w:noProof/>
          <w:sz w:val="21"/>
          <w:szCs w:val="21"/>
        </w:rPr>
        <w:t xml:space="preserve"> </w:t>
      </w:r>
      <w:r w:rsidRPr="006C1B19">
        <w:rPr>
          <w:rFonts w:ascii="Arial" w:hAnsi="Arial" w:cs="Arial"/>
          <w:noProof/>
          <w:sz w:val="21"/>
          <w:szCs w:val="21"/>
        </w:rPr>
        <w:t xml:space="preserve">2020. Available from: </w:t>
      </w:r>
      <w:hyperlink r:id="rId10" w:history="1">
        <w:r w:rsidR="006C1B19" w:rsidRPr="006C1B19">
          <w:rPr>
            <w:rStyle w:val="af1"/>
            <w:rFonts w:ascii="Arial" w:hAnsi="Arial" w:cs="Arial"/>
            <w:noProof/>
            <w:sz w:val="21"/>
            <w:szCs w:val="21"/>
          </w:rPr>
          <w:t>https://www.j-circ.or.jp/jittai_chosa/media/jittai_chosa2019web_ver2_revise20241015.pdf</w:t>
        </w:r>
      </w:hyperlink>
      <w:r w:rsidRPr="006C1B19">
        <w:rPr>
          <w:rFonts w:ascii="Arial" w:hAnsi="Arial" w:cs="Arial"/>
          <w:noProof/>
          <w:sz w:val="21"/>
          <w:szCs w:val="21"/>
        </w:rPr>
        <w:t>.</w:t>
      </w:r>
      <w:r w:rsidR="006C1B19" w:rsidRPr="006C1B19">
        <w:rPr>
          <w:rFonts w:ascii="Arial" w:hAnsi="Arial" w:cs="Arial"/>
          <w:noProof/>
          <w:sz w:val="21"/>
          <w:szCs w:val="21"/>
        </w:rPr>
        <w:t xml:space="preserve"> [in Japanese]</w:t>
      </w:r>
    </w:p>
    <w:p w14:paraId="078AF326" w14:textId="2C8541CA"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3.</w:t>
      </w:r>
      <w:r w:rsidRPr="006C1B19">
        <w:rPr>
          <w:rFonts w:ascii="Arial" w:hAnsi="Arial" w:cs="Arial"/>
          <w:noProof/>
          <w:sz w:val="21"/>
          <w:szCs w:val="21"/>
        </w:rPr>
        <w:tab/>
        <w:t>Japan Society of Transfusion Medicine and Cell Therapy SoCSoTP. [Survey on the actual use of blood products, FY2019 report]</w:t>
      </w:r>
      <w:r w:rsidR="006C1B19" w:rsidRPr="006C1B19">
        <w:rPr>
          <w:rFonts w:ascii="Arial" w:hAnsi="Arial" w:cs="Arial"/>
          <w:noProof/>
          <w:sz w:val="21"/>
          <w:szCs w:val="21"/>
        </w:rPr>
        <w:t xml:space="preserve"> </w:t>
      </w:r>
      <w:r w:rsidRPr="006C1B19">
        <w:rPr>
          <w:rFonts w:ascii="Arial" w:hAnsi="Arial" w:cs="Arial"/>
          <w:noProof/>
          <w:sz w:val="21"/>
          <w:szCs w:val="21"/>
        </w:rPr>
        <w:t xml:space="preserve">2019. Available from: </w:t>
      </w:r>
      <w:hyperlink r:id="rId11" w:history="1">
        <w:r w:rsidR="006C1B19" w:rsidRPr="006C1B19">
          <w:rPr>
            <w:rStyle w:val="af1"/>
            <w:rFonts w:ascii="Arial" w:hAnsi="Arial" w:cs="Arial"/>
            <w:noProof/>
            <w:sz w:val="21"/>
            <w:szCs w:val="21"/>
          </w:rPr>
          <w:t>https://yuketsu.jstmct.or.jp/wp-content/uploads/2020/09/d888ba7e81de8e35f4fc1d1158f9a050.pdf</w:t>
        </w:r>
      </w:hyperlink>
      <w:r w:rsidRPr="006C1B19">
        <w:rPr>
          <w:rFonts w:ascii="Arial" w:hAnsi="Arial" w:cs="Arial"/>
          <w:noProof/>
          <w:sz w:val="21"/>
          <w:szCs w:val="21"/>
        </w:rPr>
        <w:t>.</w:t>
      </w:r>
      <w:r w:rsidR="006C1B19" w:rsidRPr="006C1B19">
        <w:rPr>
          <w:rFonts w:ascii="Arial" w:hAnsi="Arial" w:cs="Arial"/>
          <w:noProof/>
          <w:sz w:val="21"/>
          <w:szCs w:val="21"/>
        </w:rPr>
        <w:t xml:space="preserve"> [in Japanese]</w:t>
      </w:r>
    </w:p>
    <w:p w14:paraId="62083139"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lastRenderedPageBreak/>
        <w:t>4.</w:t>
      </w:r>
      <w:r w:rsidRPr="006C1B19">
        <w:rPr>
          <w:rFonts w:ascii="Arial" w:hAnsi="Arial" w:cs="Arial"/>
          <w:noProof/>
          <w:sz w:val="21"/>
          <w:szCs w:val="21"/>
        </w:rPr>
        <w:tab/>
        <w:t>Zacharias A, Habib RH. Factors predisposing to median sternotomy complications. Deep vs superficial infection. Chest. 1996;110(5):1173–8. doi: 10.1378/chest.110.5.1173. PubMed PMID: 8915216.</w:t>
      </w:r>
    </w:p>
    <w:p w14:paraId="391B6BB5"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5.</w:t>
      </w:r>
      <w:r w:rsidRPr="006C1B19">
        <w:rPr>
          <w:rFonts w:ascii="Arial" w:hAnsi="Arial" w:cs="Arial"/>
          <w:noProof/>
          <w:sz w:val="21"/>
          <w:szCs w:val="21"/>
        </w:rPr>
        <w:tab/>
        <w:t>Leal-Noval SR, Marquez-Vácaro JA, García-Curiel A, Camacho-Laraña P, Rincón-Ferrari MD, Ordoñez-Fernández A, et al. Nosocomial pneumonia in patients undergoing heart surgery. Critical care medicine. 2000;28(4):935–40. doi: 10.1097/00003246-200004000-00004. PubMed PMID: 10809262.</w:t>
      </w:r>
    </w:p>
    <w:p w14:paraId="2654FAC4"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6.</w:t>
      </w:r>
      <w:r w:rsidRPr="006C1B19">
        <w:rPr>
          <w:rFonts w:ascii="Arial" w:hAnsi="Arial" w:cs="Arial"/>
          <w:noProof/>
          <w:sz w:val="21"/>
          <w:szCs w:val="21"/>
        </w:rPr>
        <w:tab/>
        <w:t>Ranucci M, Pavesi M, Mazza E, Bertucci C, Frigiola A, Menicanti L, et al. Risk factors for renal dysfunction after coronary surgery: the role of cardiopulmonary bypass technique. Perfusion. 1994;9(5):319–26. doi: 10.1177/026765919400900503. PubMed PMID: 7833539.</w:t>
      </w:r>
    </w:p>
    <w:p w14:paraId="103FCAB7"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7.</w:t>
      </w:r>
      <w:r w:rsidRPr="006C1B19">
        <w:rPr>
          <w:rFonts w:ascii="Arial" w:hAnsi="Arial" w:cs="Arial"/>
          <w:noProof/>
          <w:sz w:val="21"/>
          <w:szCs w:val="21"/>
        </w:rPr>
        <w:tab/>
        <w:t>Engoren MC, Habib RH, Zacharias A, Schwann TA, Riordan CJ, Durham SJ. Effect of blood transfusion on long-term survival after cardiac operation. The Annals of thoracic surgery. 2002;74(4):1180–6. doi: 10.1016/s0003-4975(02)03766-9. PubMed PMID: 12400765.</w:t>
      </w:r>
    </w:p>
    <w:p w14:paraId="24D86238"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8.</w:t>
      </w:r>
      <w:r w:rsidRPr="006C1B19">
        <w:rPr>
          <w:rFonts w:ascii="Arial" w:hAnsi="Arial" w:cs="Arial"/>
          <w:noProof/>
          <w:sz w:val="21"/>
          <w:szCs w:val="21"/>
        </w:rPr>
        <w:tab/>
        <w:t>Dalrymple-Hay MJ, Pack L, Deakin CD, Shephard S, Ohri SK, Haw MP, et al. Autotransfusion of washed shed mediastinal fluid decreases the requirement for autologous blood transfusion following cardiac surgery: a prospective randomized trial. Eur J Cardiothorac Surg. 1999;15(6):830–4. doi: 10.1016/s1010-7940(99)00112-8. PubMed PMID: 10431866.</w:t>
      </w:r>
    </w:p>
    <w:p w14:paraId="2D365AB7"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9.</w:t>
      </w:r>
      <w:r w:rsidRPr="006C1B19">
        <w:rPr>
          <w:rFonts w:ascii="Arial" w:hAnsi="Arial" w:cs="Arial"/>
          <w:noProof/>
          <w:sz w:val="21"/>
          <w:szCs w:val="21"/>
        </w:rPr>
        <w:tab/>
        <w:t>Wong JC, Torella F, Haynes SL, Dalrymple K, Mortimer AJ, McCollum CN. Autologous versus allogeneic transfusion in aortic surgery: a multicenter randomized clinical trial. Ann Surg. 2002;235(1):145–51. doi: 10.1097/00000658-200201000-00019. PubMed PMID: 11753054; PubMed Central PMCID: PMCPMC1422408.</w:t>
      </w:r>
    </w:p>
    <w:p w14:paraId="4720BF1E"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10.</w:t>
      </w:r>
      <w:r w:rsidRPr="006C1B19">
        <w:rPr>
          <w:rFonts w:ascii="Arial" w:hAnsi="Arial" w:cs="Arial"/>
          <w:noProof/>
          <w:sz w:val="21"/>
          <w:szCs w:val="21"/>
        </w:rPr>
        <w:tab/>
        <w:t>Niranjan G, Asimakopoulos G, Karagounis A, Cockerill G, Thompson M, Chandrasekaran V. Effects of cell saver autologous blood transfusion on blood loss and homologous blood transfusion requirements in patients undergoing cardiac surgery on- versus off-cardiopulmonary bypass: a randomised trial. Eur J Cardiothorac Surg. 2006;30(2):271–7. Epub 20060707. doi: 10.1016/j.ejcts.2006.04.042. PubMed PMID: 16829083.</w:t>
      </w:r>
    </w:p>
    <w:p w14:paraId="7B4B639E"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11.</w:t>
      </w:r>
      <w:r w:rsidRPr="006C1B19">
        <w:rPr>
          <w:rFonts w:ascii="Arial" w:hAnsi="Arial" w:cs="Arial"/>
          <w:noProof/>
          <w:sz w:val="21"/>
          <w:szCs w:val="21"/>
        </w:rPr>
        <w:tab/>
        <w:t>Shen S, Zhang J, Wang W, Zheng J, Xie Y. Impact of intra-operative cell salvage on blood coagulation in high-bleeding-risk patients undergoing cardiac surgery with cardiopulmonary bypass: a prospective randomized and controlled trial. Journal of Translational Medicine. 2016;14(1). doi: 10.1186/s12967-016-0986-6.</w:t>
      </w:r>
    </w:p>
    <w:p w14:paraId="417C8C49"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12.</w:t>
      </w:r>
      <w:r w:rsidRPr="006C1B19">
        <w:rPr>
          <w:rFonts w:ascii="Arial" w:hAnsi="Arial" w:cs="Arial"/>
          <w:noProof/>
          <w:sz w:val="21"/>
          <w:szCs w:val="21"/>
        </w:rPr>
        <w:tab/>
        <w:t xml:space="preserve">Lloyd TD, Geneen LJ, Bernhardt K, McClune W, Fernquest SJ, Brown T, et al. Cell salvage for minimising perioperative allogeneic blood transfusion in adults undergoing </w:t>
      </w:r>
      <w:r w:rsidRPr="006C1B19">
        <w:rPr>
          <w:rFonts w:ascii="Arial" w:hAnsi="Arial" w:cs="Arial"/>
          <w:noProof/>
          <w:sz w:val="21"/>
          <w:szCs w:val="21"/>
        </w:rPr>
        <w:lastRenderedPageBreak/>
        <w:t>elective surgery. Cochrane Database Syst Rev. 2023;9(9):Cd001888. Epub 20230908. doi: 10.1002/14651858.CD001888.pub5. PubMed PMID: 37681564; PubMed Central PMCID: PMCPMC10486190.</w:t>
      </w:r>
    </w:p>
    <w:p w14:paraId="0AE15E19"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13.</w:t>
      </w:r>
      <w:r w:rsidRPr="006C1B19">
        <w:rPr>
          <w:rFonts w:ascii="Arial" w:hAnsi="Arial" w:cs="Arial"/>
          <w:noProof/>
          <w:sz w:val="21"/>
          <w:szCs w:val="21"/>
        </w:rPr>
        <w:tab/>
        <w:t>Tomoko A, Koji K, Ikuko O, Kinari T, Seiko S, Saeko O, et al. INTRAOPERATIVE AUTOLOGOUS BLOOD COLLECTION AND AUTOTRANSFUSION FOR THE REDUCTION OF ALLOGENIC BLOOD TRANSFUSION CARDIOVASCULAR SURGERY. Japanese Journal of Transfusion and Cell Therapy. 2017;63(5):674–82.</w:t>
      </w:r>
    </w:p>
    <w:p w14:paraId="18D72E06"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14.</w:t>
      </w:r>
      <w:r w:rsidRPr="006C1B19">
        <w:rPr>
          <w:rFonts w:ascii="Arial" w:hAnsi="Arial" w:cs="Arial"/>
          <w:noProof/>
          <w:sz w:val="21"/>
          <w:szCs w:val="21"/>
        </w:rPr>
        <w:tab/>
        <w:t>Pagano D, Milojevic M, Meesters MI, Benedetto U, Bolliger D, von Heymann C, et al. 2017 EACTS/EACTA Guidelines on patient blood management for adult cardiac surgery. Eur J Cardiothorac Surg. 2018;53(1):79–111. doi: 10.1093/ejcts/ezx325. PubMed PMID: 29029100.</w:t>
      </w:r>
    </w:p>
    <w:p w14:paraId="5CD7EC89"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15.</w:t>
      </w:r>
      <w:r w:rsidRPr="006C1B19">
        <w:rPr>
          <w:rFonts w:ascii="Arial" w:hAnsi="Arial" w:cs="Arial"/>
          <w:noProof/>
          <w:sz w:val="21"/>
          <w:szCs w:val="21"/>
        </w:rPr>
        <w:tab/>
        <w:t>Tibi P, McClure RS, Huang J, Baker RA, Fitzgerald D, Mazer CD, et al. STS/SCA/AmSECT/SABM Update to the Clinical Practice Guidelines on Patient Blood Management. The Annals of thoracic surgery. 2021;112(3):981–1004. Epub 20210630. doi: 10.1016/j.athoracsur.2021.03.033. PubMed PMID: 34217505.</w:t>
      </w:r>
    </w:p>
    <w:p w14:paraId="6CAC1311"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16.</w:t>
      </w:r>
      <w:r w:rsidRPr="006C1B19">
        <w:rPr>
          <w:rFonts w:ascii="Arial" w:hAnsi="Arial" w:cs="Arial"/>
          <w:noProof/>
          <w:sz w:val="21"/>
          <w:szCs w:val="21"/>
        </w:rPr>
        <w:tab/>
        <w:t>Horan TC, Andrus M, Dudeck MA. CDC/NHSN surveillance definition of health care-associated infection and criteria for specific types of infections in the acute care setting. Am J Infect Control. 2008;36(5):309–32. doi: 10.1016/j.ajic.2008.03.002. PubMed PMID: 18538699.</w:t>
      </w:r>
    </w:p>
    <w:p w14:paraId="4CE8795E" w14:textId="77777777"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17.</w:t>
      </w:r>
      <w:r w:rsidRPr="006C1B19">
        <w:rPr>
          <w:rFonts w:ascii="Arial" w:hAnsi="Arial" w:cs="Arial"/>
          <w:noProof/>
          <w:sz w:val="21"/>
          <w:szCs w:val="21"/>
        </w:rPr>
        <w:tab/>
        <w:t>Khwaja A. KDIGO clinical practice guidelines for acute kidney injury. Nephron Clin Pract. 2012;120(4):c179–84. Epub 20120807. doi: 10.1159/000339789. PubMed PMID: 22890468.</w:t>
      </w:r>
    </w:p>
    <w:p w14:paraId="410EF007" w14:textId="5D7F1CCE" w:rsidR="00B56C3A" w:rsidRPr="006C1B19" w:rsidRDefault="00B56C3A" w:rsidP="00B56C3A">
      <w:pPr>
        <w:pStyle w:val="EndNoteBibliography"/>
        <w:rPr>
          <w:rFonts w:ascii="Arial" w:hAnsi="Arial" w:cs="Arial"/>
          <w:noProof/>
          <w:sz w:val="21"/>
          <w:szCs w:val="21"/>
        </w:rPr>
      </w:pPr>
      <w:r w:rsidRPr="006C1B19">
        <w:rPr>
          <w:rFonts w:ascii="Arial" w:hAnsi="Arial" w:cs="Arial"/>
          <w:noProof/>
          <w:sz w:val="21"/>
          <w:szCs w:val="21"/>
        </w:rPr>
        <w:t>18.</w:t>
      </w:r>
      <w:r w:rsidRPr="006C1B19">
        <w:rPr>
          <w:rFonts w:ascii="Arial" w:hAnsi="Arial" w:cs="Arial"/>
          <w:noProof/>
          <w:sz w:val="21"/>
          <w:szCs w:val="21"/>
        </w:rPr>
        <w:tab/>
        <w:t>Okuda M, Ikemoto J, Ishimaru K, Uchikawa M, Kajiwara M, Kitazawa J, et al. [Guidelines for red blood cell typing (erythrocyte testing), 4th edition (revised)]. Journal of the Japan Society of Transfusion and Cell Therapy. 2022;68:539–56.</w:t>
      </w:r>
      <w:r w:rsidR="006C1B19" w:rsidRPr="006C1B19">
        <w:rPr>
          <w:rFonts w:ascii="Arial" w:hAnsi="Arial" w:cs="Arial"/>
          <w:noProof/>
          <w:sz w:val="21"/>
          <w:szCs w:val="21"/>
        </w:rPr>
        <w:t xml:space="preserve"> [in Japanese]</w:t>
      </w:r>
    </w:p>
    <w:p w14:paraId="55CE604C" w14:textId="20D8F81E" w:rsidR="00BE3F23" w:rsidRPr="006C1B19" w:rsidRDefault="00BE3F23" w:rsidP="007A518E">
      <w:pPr>
        <w:rPr>
          <w:rFonts w:ascii="Arial" w:hAnsi="Arial" w:cs="Arial"/>
          <w:color w:val="0000FF"/>
          <w:szCs w:val="21"/>
        </w:rPr>
      </w:pPr>
    </w:p>
    <w:sectPr w:rsidR="00BE3F23" w:rsidRPr="006C1B19" w:rsidSect="00FD50C0">
      <w:footerReference w:type="default" r:id="rId12"/>
      <w:pgSz w:w="11906" w:h="16838"/>
      <w:pgMar w:top="1985" w:right="1701" w:bottom="1701" w:left="1701"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37AC10" w14:textId="77777777" w:rsidR="00C52501" w:rsidRDefault="00C52501" w:rsidP="00E61F6E">
      <w:r>
        <w:separator/>
      </w:r>
    </w:p>
  </w:endnote>
  <w:endnote w:type="continuationSeparator" w:id="0">
    <w:p w14:paraId="102447C0" w14:textId="77777777" w:rsidR="00C52501" w:rsidRDefault="00C52501" w:rsidP="00E61F6E">
      <w:r>
        <w:continuationSeparator/>
      </w:r>
    </w:p>
  </w:endnote>
  <w:endnote w:type="continuationNotice" w:id="1">
    <w:p w14:paraId="0DC4251A" w14:textId="77777777" w:rsidR="00C52501" w:rsidRDefault="00C5250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entury">
    <w:panose1 w:val="0204060405050502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HGSｺﾞｼｯｸE">
    <w:altName w:val="HGSGothicE"/>
    <w:panose1 w:val="020B0900000000000000"/>
    <w:charset w:val="80"/>
    <w:family w:val="swiss"/>
    <w:pitch w:val="variable"/>
    <w:sig w:usb0="E00002FF" w:usb1="6AC7FDFB" w:usb2="00000012" w:usb3="00000000" w:csb0="0002009F" w:csb1="00000000"/>
  </w:font>
  <w:font w:name="HGSｺﾞｼｯｸM">
    <w:altName w:val="Yu Gothic"/>
    <w:panose1 w:val="020B0604020202020204"/>
    <w:charset w:val="80"/>
    <w:family w:val="modern"/>
    <w:pitch w:val="variable"/>
    <w:sig w:usb0="80000281" w:usb1="28C76CF8" w:usb2="00000010" w:usb3="00000000" w:csb0="00020000" w:csb1="00000000"/>
  </w:font>
  <w:font w:name="ＭＳ 明朝">
    <w:altName w:val="MS Mincho"/>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HGPｺﾞｼｯｸM">
    <w:altName w:val="Yu Gothic"/>
    <w:panose1 w:val="020B0604020202020204"/>
    <w:charset w:val="80"/>
    <w:family w:val="modern"/>
    <w:pitch w:val="variable"/>
    <w:sig w:usb0="80000281" w:usb1="28C76CF8" w:usb2="00000010" w:usb3="00000000" w:csb0="00020000" w:csb1="00000000"/>
  </w:font>
  <w:font w:name="ＭＳ Ｐゴシック">
    <w:panose1 w:val="020B0600070205080204"/>
    <w:charset w:val="80"/>
    <w:family w:val="swiss"/>
    <w:pitch w:val="variable"/>
    <w:sig w:usb0="E00002FF" w:usb1="6AC7FDFB" w:usb2="08000012" w:usb3="00000000" w:csb0="0002009F" w:csb1="00000000"/>
  </w:font>
  <w:font w:name="Times">
    <w:panose1 w:val="00000500000000020000"/>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pple Color Emoji">
    <w:panose1 w:val="00000000000000000000"/>
    <w:charset w:val="00"/>
    <w:family w:val="auto"/>
    <w:pitch w:val="variable"/>
    <w:sig w:usb0="00000003" w:usb1="18000000" w:usb2="14000000" w:usb3="00000000" w:csb0="00000001" w:csb1="00000000"/>
  </w:font>
  <w:font w:name="Meiryo UI">
    <w:panose1 w:val="020B0604030504040204"/>
    <w:charset w:val="80"/>
    <w:family w:val="swiss"/>
    <w:pitch w:val="variable"/>
    <w:sig w:usb0="E10102FF" w:usb1="EAC7FFFF" w:usb2="0801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highlight w:val="yellow"/>
      </w:rPr>
      <w:id w:val="529383996"/>
      <w:docPartObj>
        <w:docPartGallery w:val="Page Numbers (Bottom of Page)"/>
        <w:docPartUnique/>
      </w:docPartObj>
    </w:sdtPr>
    <w:sdtEndPr/>
    <w:sdtContent>
      <w:p w14:paraId="7D9545F1" w14:textId="3FF16684" w:rsidR="00406485" w:rsidRDefault="00406485" w:rsidP="0047016B">
        <w:pPr>
          <w:pStyle w:val="a5"/>
          <w:jc w:val="center"/>
        </w:pPr>
        <w:r>
          <w:fldChar w:fldCharType="begin"/>
        </w:r>
        <w:r>
          <w:instrText>PAGE   \* MERGEFORMAT</w:instrText>
        </w:r>
        <w:r>
          <w:fldChar w:fldCharType="separate"/>
        </w:r>
        <w:r>
          <w:rPr>
            <w:noProof/>
          </w:rPr>
          <w:t>vi</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highlight w:val="yellow"/>
      </w:rPr>
      <w:id w:val="-1579363083"/>
      <w:docPartObj>
        <w:docPartGallery w:val="Page Numbers (Bottom of Page)"/>
        <w:docPartUnique/>
      </w:docPartObj>
    </w:sdtPr>
    <w:sdtEndPr/>
    <w:sdtContent>
      <w:p w14:paraId="67386911" w14:textId="201BD092" w:rsidR="00406485" w:rsidRDefault="00406485" w:rsidP="004E4C09">
        <w:pPr>
          <w:pStyle w:val="a5"/>
          <w:jc w:val="center"/>
        </w:pPr>
        <w:r>
          <w:fldChar w:fldCharType="begin"/>
        </w:r>
        <w:r>
          <w:instrText>PAGE   \* MERGEFORMAT</w:instrText>
        </w:r>
        <w:r>
          <w:fldChar w:fldCharType="separate"/>
        </w:r>
        <w:r w:rsidRPr="0083242C">
          <w:rPr>
            <w:noProof/>
          </w:rPr>
          <w:t>2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8A2D94" w14:textId="77777777" w:rsidR="00C52501" w:rsidRDefault="00C52501" w:rsidP="00E61F6E">
      <w:r>
        <w:separator/>
      </w:r>
    </w:p>
  </w:footnote>
  <w:footnote w:type="continuationSeparator" w:id="0">
    <w:p w14:paraId="4807C4AA" w14:textId="77777777" w:rsidR="00C52501" w:rsidRDefault="00C52501" w:rsidP="00E61F6E">
      <w:r>
        <w:continuationSeparator/>
      </w:r>
    </w:p>
  </w:footnote>
  <w:footnote w:type="continuationNotice" w:id="1">
    <w:p w14:paraId="30177445" w14:textId="77777777" w:rsidR="00C52501" w:rsidRDefault="00C5250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AC40DF" w14:textId="5F236EC3" w:rsidR="00406485" w:rsidRDefault="00406485" w:rsidP="009B24BF">
    <w:pPr>
      <w:pStyle w:val="a3"/>
      <w:jc w:val="right"/>
      <w:rPr>
        <w:lang w:eastAsia="zh-TW"/>
      </w:rPr>
    </w:pPr>
    <w:r>
      <w:rPr>
        <w:rFonts w:hint="eastAsia"/>
      </w:rPr>
      <w:t>Clinical Trial Protocol: SELF</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0670D"/>
    <w:multiLevelType w:val="hybridMultilevel"/>
    <w:tmpl w:val="3998E67C"/>
    <w:lvl w:ilvl="0" w:tplc="7D00C848">
      <w:start w:val="1"/>
      <w:numFmt w:val="decimal"/>
      <w:lvlText w:val="%1)"/>
      <w:lvlJc w:val="left"/>
      <w:pPr>
        <w:ind w:left="865" w:hanging="440"/>
      </w:pPr>
      <w:rPr>
        <w:rFonts w:asciiTheme="minorHAnsi" w:hAnsiTheme="minorHAnsi" w:hint="default"/>
        <w:lang w:val="en-US"/>
      </w:rPr>
    </w:lvl>
    <w:lvl w:ilvl="1" w:tplc="04090017" w:tentative="1">
      <w:start w:val="1"/>
      <w:numFmt w:val="upperLetter"/>
      <w:lvlText w:val="(%2)"/>
      <w:lvlJc w:val="left"/>
      <w:pPr>
        <w:ind w:left="1305" w:hanging="440"/>
      </w:pPr>
    </w:lvl>
    <w:lvl w:ilvl="2" w:tplc="04090011" w:tentative="1">
      <w:start w:val="1"/>
      <w:numFmt w:val="decimalEnclosedCircle"/>
      <w:lvlText w:val="%3"/>
      <w:lvlJc w:val="left"/>
      <w:pPr>
        <w:ind w:left="1745" w:hanging="440"/>
      </w:pPr>
    </w:lvl>
    <w:lvl w:ilvl="3" w:tplc="0409000F" w:tentative="1">
      <w:start w:val="1"/>
      <w:numFmt w:val="decimal"/>
      <w:lvlText w:val="%4."/>
      <w:lvlJc w:val="left"/>
      <w:pPr>
        <w:ind w:left="2185" w:hanging="440"/>
      </w:pPr>
    </w:lvl>
    <w:lvl w:ilvl="4" w:tplc="04090017" w:tentative="1">
      <w:start w:val="1"/>
      <w:numFmt w:val="upperLetter"/>
      <w:lvlText w:val="(%5)"/>
      <w:lvlJc w:val="left"/>
      <w:pPr>
        <w:ind w:left="2625" w:hanging="440"/>
      </w:pPr>
    </w:lvl>
    <w:lvl w:ilvl="5" w:tplc="04090011" w:tentative="1">
      <w:start w:val="1"/>
      <w:numFmt w:val="decimalEnclosedCircle"/>
      <w:lvlText w:val="%6"/>
      <w:lvlJc w:val="left"/>
      <w:pPr>
        <w:ind w:left="3065" w:hanging="440"/>
      </w:pPr>
    </w:lvl>
    <w:lvl w:ilvl="6" w:tplc="0409000F" w:tentative="1">
      <w:start w:val="1"/>
      <w:numFmt w:val="decimal"/>
      <w:lvlText w:val="%7."/>
      <w:lvlJc w:val="left"/>
      <w:pPr>
        <w:ind w:left="3505" w:hanging="440"/>
      </w:pPr>
    </w:lvl>
    <w:lvl w:ilvl="7" w:tplc="04090017" w:tentative="1">
      <w:start w:val="1"/>
      <w:numFmt w:val="upperLetter"/>
      <w:lvlText w:val="(%8)"/>
      <w:lvlJc w:val="left"/>
      <w:pPr>
        <w:ind w:left="3945" w:hanging="440"/>
      </w:pPr>
    </w:lvl>
    <w:lvl w:ilvl="8" w:tplc="04090011" w:tentative="1">
      <w:start w:val="1"/>
      <w:numFmt w:val="decimalEnclosedCircle"/>
      <w:lvlText w:val="%9"/>
      <w:lvlJc w:val="left"/>
      <w:pPr>
        <w:ind w:left="4385" w:hanging="440"/>
      </w:pPr>
    </w:lvl>
  </w:abstractNum>
  <w:abstractNum w:abstractNumId="1" w15:restartNumberingAfterBreak="0">
    <w:nsid w:val="02801178"/>
    <w:multiLevelType w:val="hybridMultilevel"/>
    <w:tmpl w:val="9E3E59B6"/>
    <w:lvl w:ilvl="0" w:tplc="04090001">
      <w:start w:val="1"/>
      <w:numFmt w:val="bullet"/>
      <w:lvlText w:val=""/>
      <w:lvlJc w:val="left"/>
      <w:pPr>
        <w:ind w:left="860" w:hanging="440"/>
      </w:pPr>
      <w:rPr>
        <w:rFonts w:ascii="Wingdings" w:hAnsi="Wingdings" w:hint="default"/>
      </w:rPr>
    </w:lvl>
    <w:lvl w:ilvl="1" w:tplc="0409000B" w:tentative="1">
      <w:start w:val="1"/>
      <w:numFmt w:val="bullet"/>
      <w:lvlText w:val=""/>
      <w:lvlJc w:val="left"/>
      <w:pPr>
        <w:ind w:left="1300" w:hanging="440"/>
      </w:pPr>
      <w:rPr>
        <w:rFonts w:ascii="Wingdings" w:hAnsi="Wingdings" w:hint="default"/>
      </w:rPr>
    </w:lvl>
    <w:lvl w:ilvl="2" w:tplc="0409000D"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B" w:tentative="1">
      <w:start w:val="1"/>
      <w:numFmt w:val="bullet"/>
      <w:lvlText w:val=""/>
      <w:lvlJc w:val="left"/>
      <w:pPr>
        <w:ind w:left="2620" w:hanging="440"/>
      </w:pPr>
      <w:rPr>
        <w:rFonts w:ascii="Wingdings" w:hAnsi="Wingdings" w:hint="default"/>
      </w:rPr>
    </w:lvl>
    <w:lvl w:ilvl="5" w:tplc="0409000D"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B" w:tentative="1">
      <w:start w:val="1"/>
      <w:numFmt w:val="bullet"/>
      <w:lvlText w:val=""/>
      <w:lvlJc w:val="left"/>
      <w:pPr>
        <w:ind w:left="3940" w:hanging="440"/>
      </w:pPr>
      <w:rPr>
        <w:rFonts w:ascii="Wingdings" w:hAnsi="Wingdings" w:hint="default"/>
      </w:rPr>
    </w:lvl>
    <w:lvl w:ilvl="8" w:tplc="0409000D" w:tentative="1">
      <w:start w:val="1"/>
      <w:numFmt w:val="bullet"/>
      <w:lvlText w:val=""/>
      <w:lvlJc w:val="left"/>
      <w:pPr>
        <w:ind w:left="4380" w:hanging="440"/>
      </w:pPr>
      <w:rPr>
        <w:rFonts w:ascii="Wingdings" w:hAnsi="Wingdings" w:hint="default"/>
      </w:rPr>
    </w:lvl>
  </w:abstractNum>
  <w:abstractNum w:abstractNumId="2" w15:restartNumberingAfterBreak="0">
    <w:nsid w:val="039C373A"/>
    <w:multiLevelType w:val="multilevel"/>
    <w:tmpl w:val="130AAE4C"/>
    <w:lvl w:ilvl="0">
      <w:start w:val="9"/>
      <w:numFmt w:val="decimal"/>
      <w:lvlText w:val="%1."/>
      <w:lvlJc w:val="left"/>
      <w:pPr>
        <w:ind w:left="540" w:hanging="540"/>
      </w:pPr>
      <w:rPr>
        <w:rFonts w:hint="default"/>
      </w:rPr>
    </w:lvl>
    <w:lvl w:ilvl="1">
      <w:start w:val="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B3B7FB8"/>
    <w:multiLevelType w:val="hybridMultilevel"/>
    <w:tmpl w:val="0D5A7E74"/>
    <w:lvl w:ilvl="0" w:tplc="04090001">
      <w:start w:val="1"/>
      <w:numFmt w:val="bullet"/>
      <w:lvlText w:val=""/>
      <w:lvlJc w:val="left"/>
      <w:pPr>
        <w:ind w:left="650" w:hanging="440"/>
      </w:pPr>
      <w:rPr>
        <w:rFonts w:ascii="Symbol" w:hAnsi="Symbol" w:hint="default"/>
        <w:color w:val="auto"/>
      </w:rPr>
    </w:lvl>
    <w:lvl w:ilvl="1" w:tplc="0409000B" w:tentative="1">
      <w:start w:val="1"/>
      <w:numFmt w:val="bullet"/>
      <w:lvlText w:val=""/>
      <w:lvlJc w:val="left"/>
      <w:pPr>
        <w:ind w:left="1090" w:hanging="440"/>
      </w:pPr>
      <w:rPr>
        <w:rFonts w:ascii="Wingdings" w:hAnsi="Wingdings" w:hint="default"/>
      </w:rPr>
    </w:lvl>
    <w:lvl w:ilvl="2" w:tplc="0409000D"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B" w:tentative="1">
      <w:start w:val="1"/>
      <w:numFmt w:val="bullet"/>
      <w:lvlText w:val=""/>
      <w:lvlJc w:val="left"/>
      <w:pPr>
        <w:ind w:left="2410" w:hanging="440"/>
      </w:pPr>
      <w:rPr>
        <w:rFonts w:ascii="Wingdings" w:hAnsi="Wingdings" w:hint="default"/>
      </w:rPr>
    </w:lvl>
    <w:lvl w:ilvl="5" w:tplc="0409000D"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B" w:tentative="1">
      <w:start w:val="1"/>
      <w:numFmt w:val="bullet"/>
      <w:lvlText w:val=""/>
      <w:lvlJc w:val="left"/>
      <w:pPr>
        <w:ind w:left="3730" w:hanging="440"/>
      </w:pPr>
      <w:rPr>
        <w:rFonts w:ascii="Wingdings" w:hAnsi="Wingdings" w:hint="default"/>
      </w:rPr>
    </w:lvl>
    <w:lvl w:ilvl="8" w:tplc="0409000D" w:tentative="1">
      <w:start w:val="1"/>
      <w:numFmt w:val="bullet"/>
      <w:lvlText w:val=""/>
      <w:lvlJc w:val="left"/>
      <w:pPr>
        <w:ind w:left="4170" w:hanging="440"/>
      </w:pPr>
      <w:rPr>
        <w:rFonts w:ascii="Wingdings" w:hAnsi="Wingdings" w:hint="default"/>
      </w:rPr>
    </w:lvl>
  </w:abstractNum>
  <w:abstractNum w:abstractNumId="4" w15:restartNumberingAfterBreak="0">
    <w:nsid w:val="0EA9121B"/>
    <w:multiLevelType w:val="hybridMultilevel"/>
    <w:tmpl w:val="C228F7CA"/>
    <w:lvl w:ilvl="0" w:tplc="B8EE0214">
      <w:start w:val="1"/>
      <w:numFmt w:val="bullet"/>
      <w:lvlText w:val=""/>
      <w:lvlJc w:val="left"/>
      <w:pPr>
        <w:ind w:left="420" w:hanging="420"/>
      </w:pPr>
      <w:rPr>
        <w:rFonts w:ascii="Symbol" w:hAnsi="Symbol" w:hint="default"/>
        <w:color w:val="auto"/>
        <w:lang w:val="en-US"/>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10331F66"/>
    <w:multiLevelType w:val="multilevel"/>
    <w:tmpl w:val="5ABC43AC"/>
    <w:lvl w:ilvl="0">
      <w:start w:val="1"/>
      <w:numFmt w:val="decimal"/>
      <w:lvlText w:val="%1)"/>
      <w:lvlJc w:val="left"/>
      <w:pPr>
        <w:ind w:left="880" w:hanging="440"/>
      </w:pPr>
      <w:rPr>
        <w:rFonts w:hint="eastAsia"/>
        <w:lang w:val="en-US"/>
      </w:rPr>
    </w:lvl>
    <w:lvl w:ilvl="1">
      <w:start w:val="1"/>
      <w:numFmt w:val="decimal"/>
      <w:lvlText w:val="%1.%2."/>
      <w:lvlJc w:val="left"/>
      <w:pPr>
        <w:ind w:left="1007" w:hanging="567"/>
      </w:pPr>
      <w:rPr>
        <w:rFonts w:asciiTheme="majorHAnsi" w:eastAsia="HGSｺﾞｼｯｸE" w:hAnsiTheme="majorHAnsi" w:cstheme="majorHAnsi" w:hint="default"/>
        <w:b/>
        <w:bCs/>
        <w:color w:val="auto"/>
        <w:sz w:val="22"/>
        <w:szCs w:val="22"/>
      </w:rPr>
    </w:lvl>
    <w:lvl w:ilvl="2">
      <w:start w:val="1"/>
      <w:numFmt w:val="decimal"/>
      <w:lvlText w:val="%1.%2.%3."/>
      <w:lvlJc w:val="left"/>
      <w:pPr>
        <w:ind w:left="1149" w:hanging="709"/>
      </w:pPr>
      <w:rPr>
        <w:rFonts w:asciiTheme="majorHAnsi" w:eastAsia="HGSｺﾞｼｯｸM" w:hAnsiTheme="majorHAnsi" w:cstheme="majorHAnsi" w:hint="default"/>
        <w:b/>
        <w:bCs w:val="0"/>
        <w:strike w:val="0"/>
        <w:sz w:val="21"/>
        <w:szCs w:val="21"/>
      </w:rPr>
    </w:lvl>
    <w:lvl w:ilvl="3">
      <w:start w:val="1"/>
      <w:numFmt w:val="decimal"/>
      <w:lvlText w:val="%1.%2.%3.%4."/>
      <w:lvlJc w:val="left"/>
      <w:pPr>
        <w:ind w:left="1291" w:hanging="851"/>
      </w:pPr>
    </w:lvl>
    <w:lvl w:ilvl="4">
      <w:start w:val="1"/>
      <w:numFmt w:val="decimal"/>
      <w:lvlText w:val="%1.%2.%3.%4.%5."/>
      <w:lvlJc w:val="left"/>
      <w:pPr>
        <w:ind w:left="1432" w:hanging="992"/>
      </w:pPr>
    </w:lvl>
    <w:lvl w:ilvl="5">
      <w:start w:val="1"/>
      <w:numFmt w:val="decimal"/>
      <w:lvlText w:val="%1.%2.%3.%4.%5.%6."/>
      <w:lvlJc w:val="left"/>
      <w:pPr>
        <w:ind w:left="1574" w:hanging="1134"/>
      </w:pPr>
    </w:lvl>
    <w:lvl w:ilvl="6">
      <w:start w:val="1"/>
      <w:numFmt w:val="decimal"/>
      <w:lvlText w:val="%1.%2.%3.%4.%5.%6.%7."/>
      <w:lvlJc w:val="left"/>
      <w:pPr>
        <w:ind w:left="1716" w:hanging="1276"/>
      </w:pPr>
    </w:lvl>
    <w:lvl w:ilvl="7">
      <w:start w:val="1"/>
      <w:numFmt w:val="decimal"/>
      <w:lvlText w:val="%1.%2.%3.%4.%5.%6.%7.%8."/>
      <w:lvlJc w:val="left"/>
      <w:pPr>
        <w:ind w:left="1858" w:hanging="1418"/>
      </w:pPr>
    </w:lvl>
    <w:lvl w:ilvl="8">
      <w:start w:val="1"/>
      <w:numFmt w:val="decimal"/>
      <w:lvlText w:val="%1.%2.%3.%4.%5.%6.%7.%8.%9."/>
      <w:lvlJc w:val="left"/>
      <w:pPr>
        <w:ind w:left="1999" w:hanging="1559"/>
      </w:pPr>
    </w:lvl>
  </w:abstractNum>
  <w:abstractNum w:abstractNumId="6" w15:restartNumberingAfterBreak="0">
    <w:nsid w:val="15133973"/>
    <w:multiLevelType w:val="hybridMultilevel"/>
    <w:tmpl w:val="088C275C"/>
    <w:lvl w:ilvl="0" w:tplc="6930B57C">
      <w:start w:val="1"/>
      <w:numFmt w:val="decimal"/>
      <w:lvlText w:val="%1)"/>
      <w:lvlJc w:val="left"/>
      <w:pPr>
        <w:ind w:left="1412" w:hanging="420"/>
      </w:pPr>
      <w:rPr>
        <w:rFonts w:hint="eastAsia"/>
        <w:lang w:val="en-US"/>
      </w:rPr>
    </w:lvl>
    <w:lvl w:ilvl="1" w:tplc="04090017">
      <w:start w:val="1"/>
      <w:numFmt w:val="upperLetter"/>
      <w:lvlText w:val="(%2)"/>
      <w:lvlJc w:val="left"/>
      <w:pPr>
        <w:ind w:left="1832" w:hanging="420"/>
      </w:pPr>
    </w:lvl>
    <w:lvl w:ilvl="2" w:tplc="04090011" w:tentative="1">
      <w:start w:val="1"/>
      <w:numFmt w:val="decimalEnclosedCircle"/>
      <w:lvlText w:val="%3"/>
      <w:lvlJc w:val="left"/>
      <w:pPr>
        <w:ind w:left="2252" w:hanging="420"/>
      </w:pPr>
    </w:lvl>
    <w:lvl w:ilvl="3" w:tplc="0409000F" w:tentative="1">
      <w:start w:val="1"/>
      <w:numFmt w:val="decimal"/>
      <w:lvlText w:val="%4."/>
      <w:lvlJc w:val="left"/>
      <w:pPr>
        <w:ind w:left="2672" w:hanging="420"/>
      </w:pPr>
    </w:lvl>
    <w:lvl w:ilvl="4" w:tplc="04090017" w:tentative="1">
      <w:start w:val="1"/>
      <w:numFmt w:val="upperLetter"/>
      <w:lvlText w:val="(%5)"/>
      <w:lvlJc w:val="left"/>
      <w:pPr>
        <w:ind w:left="3092" w:hanging="420"/>
      </w:pPr>
    </w:lvl>
    <w:lvl w:ilvl="5" w:tplc="04090011" w:tentative="1">
      <w:start w:val="1"/>
      <w:numFmt w:val="decimalEnclosedCircle"/>
      <w:lvlText w:val="%6"/>
      <w:lvlJc w:val="left"/>
      <w:pPr>
        <w:ind w:left="3512" w:hanging="420"/>
      </w:pPr>
    </w:lvl>
    <w:lvl w:ilvl="6" w:tplc="0409000F" w:tentative="1">
      <w:start w:val="1"/>
      <w:numFmt w:val="decimal"/>
      <w:lvlText w:val="%7."/>
      <w:lvlJc w:val="left"/>
      <w:pPr>
        <w:ind w:left="3932" w:hanging="420"/>
      </w:pPr>
    </w:lvl>
    <w:lvl w:ilvl="7" w:tplc="04090017" w:tentative="1">
      <w:start w:val="1"/>
      <w:numFmt w:val="upperLetter"/>
      <w:lvlText w:val="(%8)"/>
      <w:lvlJc w:val="left"/>
      <w:pPr>
        <w:ind w:left="4352" w:hanging="420"/>
      </w:pPr>
    </w:lvl>
    <w:lvl w:ilvl="8" w:tplc="04090011" w:tentative="1">
      <w:start w:val="1"/>
      <w:numFmt w:val="decimalEnclosedCircle"/>
      <w:lvlText w:val="%9"/>
      <w:lvlJc w:val="left"/>
      <w:pPr>
        <w:ind w:left="4772" w:hanging="420"/>
      </w:pPr>
    </w:lvl>
  </w:abstractNum>
  <w:abstractNum w:abstractNumId="7" w15:restartNumberingAfterBreak="0">
    <w:nsid w:val="1AA13C93"/>
    <w:multiLevelType w:val="hybridMultilevel"/>
    <w:tmpl w:val="5EC41E64"/>
    <w:lvl w:ilvl="0" w:tplc="F1BC4774">
      <w:start w:val="1"/>
      <w:numFmt w:val="decimalEnclosedCircle"/>
      <w:lvlText w:val="%1"/>
      <w:lvlJc w:val="left"/>
      <w:pPr>
        <w:ind w:left="720" w:hanging="360"/>
      </w:pPr>
      <w:rPr>
        <w:rFonts w:ascii="ＭＳ 明朝" w:hAnsi="ＭＳ 明朝" w:cs="ＭＳ 明朝"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6F32E1"/>
    <w:multiLevelType w:val="multilevel"/>
    <w:tmpl w:val="5B181C0C"/>
    <w:lvl w:ilvl="0">
      <w:start w:val="9"/>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6AC4FE0"/>
    <w:multiLevelType w:val="hybridMultilevel"/>
    <w:tmpl w:val="1E529200"/>
    <w:lvl w:ilvl="0" w:tplc="407C2658">
      <w:start w:val="1"/>
      <w:numFmt w:val="decimal"/>
      <w:lvlText w:val="%1)"/>
      <w:lvlJc w:val="left"/>
      <w:pPr>
        <w:ind w:left="440" w:hanging="440"/>
      </w:pPr>
      <w:rPr>
        <w:rFonts w:hint="eastAsia"/>
      </w:rPr>
    </w:lvl>
    <w:lvl w:ilvl="1" w:tplc="04090017" w:tentative="1">
      <w:start w:val="1"/>
      <w:numFmt w:val="upperLetter"/>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upperLetter"/>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upperLetter"/>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2961222D"/>
    <w:multiLevelType w:val="hybridMultilevel"/>
    <w:tmpl w:val="DBDC0316"/>
    <w:lvl w:ilvl="0" w:tplc="C5B40448">
      <w:start w:val="1"/>
      <w:numFmt w:val="decimalEnclosedCircle"/>
      <w:lvlText w:val="%1"/>
      <w:lvlJc w:val="left"/>
      <w:pPr>
        <w:ind w:left="420" w:hanging="420"/>
      </w:pPr>
      <w:rPr>
        <w:color w:val="auto"/>
      </w:rPr>
    </w:lvl>
    <w:lvl w:ilvl="1" w:tplc="04090017" w:tentative="1">
      <w:start w:val="1"/>
      <w:numFmt w:val="upperLetter"/>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upperLetter"/>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upperLetter"/>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2F674CF4"/>
    <w:multiLevelType w:val="hybridMultilevel"/>
    <w:tmpl w:val="F1F62250"/>
    <w:lvl w:ilvl="0" w:tplc="FFFFFFFF">
      <w:start w:val="1"/>
      <w:numFmt w:val="decimal"/>
      <w:lvlText w:val="%1)"/>
      <w:lvlJc w:val="left"/>
      <w:pPr>
        <w:ind w:left="360" w:hanging="360"/>
      </w:pPr>
      <w:rPr>
        <w:rFonts w:asciiTheme="minorHAnsi" w:hAnsiTheme="minorHAnsi" w:hint="default"/>
      </w:rPr>
    </w:lvl>
    <w:lvl w:ilvl="1" w:tplc="FFFFFFFF" w:tentative="1">
      <w:start w:val="1"/>
      <w:numFmt w:val="upperLetter"/>
      <w:lvlText w:val="(%2)"/>
      <w:lvlJc w:val="left"/>
      <w:pPr>
        <w:ind w:left="880" w:hanging="440"/>
      </w:pPr>
    </w:lvl>
    <w:lvl w:ilvl="2" w:tplc="FFFFFFFF">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upperLetter"/>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upperLetter"/>
      <w:lvlText w:val="(%8)"/>
      <w:lvlJc w:val="left"/>
      <w:pPr>
        <w:ind w:left="3520" w:hanging="440"/>
      </w:pPr>
    </w:lvl>
    <w:lvl w:ilvl="8" w:tplc="FFFFFFFF" w:tentative="1">
      <w:start w:val="1"/>
      <w:numFmt w:val="decimalEnclosedCircle"/>
      <w:lvlText w:val="%9"/>
      <w:lvlJc w:val="left"/>
      <w:pPr>
        <w:ind w:left="3960" w:hanging="440"/>
      </w:pPr>
    </w:lvl>
  </w:abstractNum>
  <w:abstractNum w:abstractNumId="12" w15:restartNumberingAfterBreak="0">
    <w:nsid w:val="33D9504D"/>
    <w:multiLevelType w:val="hybridMultilevel"/>
    <w:tmpl w:val="42E24688"/>
    <w:lvl w:ilvl="0" w:tplc="2834B1BC">
      <w:start w:val="1"/>
      <w:numFmt w:val="decimal"/>
      <w:lvlText w:val="%1) "/>
      <w:lvlJc w:val="left"/>
      <w:pPr>
        <w:ind w:left="440" w:hanging="440"/>
      </w:pPr>
      <w:rPr>
        <w:rFonts w:hint="default"/>
        <w:b w:val="0"/>
        <w:bCs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35EA1E52"/>
    <w:multiLevelType w:val="hybridMultilevel"/>
    <w:tmpl w:val="62AA8C08"/>
    <w:lvl w:ilvl="0" w:tplc="8BE2CECE">
      <w:start w:val="1"/>
      <w:numFmt w:val="decimal"/>
      <w:lvlText w:val="%1) "/>
      <w:lvlJc w:val="left"/>
      <w:pPr>
        <w:ind w:left="860" w:hanging="440"/>
      </w:pPr>
      <w:rPr>
        <w:rFonts w:hint="default"/>
      </w:rPr>
    </w:lvl>
    <w:lvl w:ilvl="1" w:tplc="04090017" w:tentative="1">
      <w:start w:val="1"/>
      <w:numFmt w:val="upperLetter"/>
      <w:lvlText w:val="(%2)"/>
      <w:lvlJc w:val="left"/>
      <w:pPr>
        <w:ind w:left="1720" w:hanging="440"/>
      </w:pPr>
    </w:lvl>
    <w:lvl w:ilvl="2" w:tplc="04090011" w:tentative="1">
      <w:start w:val="1"/>
      <w:numFmt w:val="decimalEnclosedCircle"/>
      <w:lvlText w:val="%3"/>
      <w:lvlJc w:val="left"/>
      <w:pPr>
        <w:ind w:left="2160" w:hanging="440"/>
      </w:pPr>
    </w:lvl>
    <w:lvl w:ilvl="3" w:tplc="0409000F" w:tentative="1">
      <w:start w:val="1"/>
      <w:numFmt w:val="decimal"/>
      <w:lvlText w:val="%4."/>
      <w:lvlJc w:val="left"/>
      <w:pPr>
        <w:ind w:left="2600" w:hanging="440"/>
      </w:pPr>
    </w:lvl>
    <w:lvl w:ilvl="4" w:tplc="04090017" w:tentative="1">
      <w:start w:val="1"/>
      <w:numFmt w:val="upperLetter"/>
      <w:lvlText w:val="(%5)"/>
      <w:lvlJc w:val="left"/>
      <w:pPr>
        <w:ind w:left="3040" w:hanging="440"/>
      </w:pPr>
    </w:lvl>
    <w:lvl w:ilvl="5" w:tplc="04090011" w:tentative="1">
      <w:start w:val="1"/>
      <w:numFmt w:val="decimalEnclosedCircle"/>
      <w:lvlText w:val="%6"/>
      <w:lvlJc w:val="left"/>
      <w:pPr>
        <w:ind w:left="3480" w:hanging="440"/>
      </w:pPr>
    </w:lvl>
    <w:lvl w:ilvl="6" w:tplc="0409000F" w:tentative="1">
      <w:start w:val="1"/>
      <w:numFmt w:val="decimal"/>
      <w:lvlText w:val="%7."/>
      <w:lvlJc w:val="left"/>
      <w:pPr>
        <w:ind w:left="3920" w:hanging="440"/>
      </w:pPr>
    </w:lvl>
    <w:lvl w:ilvl="7" w:tplc="04090017" w:tentative="1">
      <w:start w:val="1"/>
      <w:numFmt w:val="upperLetter"/>
      <w:lvlText w:val="(%8)"/>
      <w:lvlJc w:val="left"/>
      <w:pPr>
        <w:ind w:left="4360" w:hanging="440"/>
      </w:pPr>
    </w:lvl>
    <w:lvl w:ilvl="8" w:tplc="04090011" w:tentative="1">
      <w:start w:val="1"/>
      <w:numFmt w:val="decimalEnclosedCircle"/>
      <w:lvlText w:val="%9"/>
      <w:lvlJc w:val="left"/>
      <w:pPr>
        <w:ind w:left="4800" w:hanging="440"/>
      </w:pPr>
    </w:lvl>
  </w:abstractNum>
  <w:abstractNum w:abstractNumId="14" w15:restartNumberingAfterBreak="0">
    <w:nsid w:val="36B80020"/>
    <w:multiLevelType w:val="multilevel"/>
    <w:tmpl w:val="695ED0AC"/>
    <w:lvl w:ilvl="0">
      <w:numFmt w:val="decimal"/>
      <w:pStyle w:val="SD1"/>
      <w:lvlText w:val="%1."/>
      <w:lvlJc w:val="left"/>
      <w:pPr>
        <w:tabs>
          <w:tab w:val="num" w:pos="567"/>
        </w:tabs>
        <w:ind w:left="567" w:hanging="425"/>
      </w:pPr>
      <w:rPr>
        <w:rFonts w:ascii="Century" w:eastAsia="ＭＳ ゴシック" w:hAnsi="Century" w:hint="default"/>
        <w:b w:val="0"/>
        <w:i w:val="0"/>
        <w:color w:val="auto"/>
        <w:sz w:val="24"/>
        <w:szCs w:val="24"/>
        <w:vertAlign w:val="baseline"/>
      </w:rPr>
    </w:lvl>
    <w:lvl w:ilvl="1">
      <w:start w:val="1"/>
      <w:numFmt w:val="decimal"/>
      <w:pStyle w:val="SD2"/>
      <w:lvlText w:val="%1.%2"/>
      <w:lvlJc w:val="left"/>
      <w:pPr>
        <w:tabs>
          <w:tab w:val="num" w:pos="709"/>
        </w:tabs>
        <w:ind w:left="567" w:hanging="567"/>
      </w:pPr>
      <w:rPr>
        <w:rFonts w:asciiTheme="majorHAnsi" w:hAnsiTheme="majorHAnsi" w:cstheme="majorHAnsi" w:hint="default"/>
        <w:b w:val="0"/>
        <w:i w:val="0"/>
        <w:color w:val="auto"/>
        <w:sz w:val="22"/>
        <w:vertAlign w:val="baseline"/>
      </w:rPr>
    </w:lvl>
    <w:lvl w:ilvl="2">
      <w:start w:val="1"/>
      <w:numFmt w:val="decimal"/>
      <w:pStyle w:val="SD2"/>
      <w:lvlText w:val="%1.%2.%3"/>
      <w:lvlJc w:val="left"/>
      <w:pPr>
        <w:tabs>
          <w:tab w:val="num" w:pos="1020"/>
        </w:tabs>
        <w:ind w:left="907" w:hanging="907"/>
      </w:pPr>
      <w:rPr>
        <w:rFonts w:asciiTheme="majorHAnsi" w:hAnsiTheme="majorHAnsi" w:cstheme="majorHAnsi" w:hint="default"/>
        <w:b w:val="0"/>
        <w:i w:val="0"/>
        <w:color w:val="auto"/>
        <w:sz w:val="22"/>
        <w:szCs w:val="22"/>
        <w:vertAlign w:val="baseline"/>
      </w:rPr>
    </w:lvl>
    <w:lvl w:ilvl="3">
      <w:start w:val="1"/>
      <w:numFmt w:val="decimal"/>
      <w:lvlText w:val="%1.%2.%3.%4"/>
      <w:lvlJc w:val="left"/>
      <w:pPr>
        <w:tabs>
          <w:tab w:val="num" w:pos="1247"/>
        </w:tabs>
        <w:ind w:left="1134" w:hanging="1134"/>
      </w:pPr>
      <w:rPr>
        <w:rFonts w:ascii="ＭＳ ゴシック" w:eastAsia="ＭＳ ゴシック" w:hAnsi="ＭＳ ゴシック" w:hint="eastAsia"/>
        <w:b w:val="0"/>
        <w:i w:val="0"/>
        <w:caps w:val="0"/>
        <w:strike w:val="0"/>
        <w:dstrike w:val="0"/>
        <w:vanish w:val="0"/>
        <w:color w:val="auto"/>
        <w:sz w:val="24"/>
        <w:vertAlign w:val="baseline"/>
      </w:rPr>
    </w:lvl>
    <w:lvl w:ilvl="4">
      <w:start w:val="1"/>
      <w:numFmt w:val="decimal"/>
      <w:lvlText w:val="(%5)"/>
      <w:lvlJc w:val="left"/>
      <w:pPr>
        <w:tabs>
          <w:tab w:val="num" w:pos="425"/>
        </w:tabs>
        <w:ind w:left="425" w:hanging="425"/>
      </w:pPr>
      <w:rPr>
        <w:rFonts w:ascii="Times New Roman" w:hAnsi="Times New Roman" w:cs="Times New Roman" w:hint="eastAsia"/>
        <w:b w:val="0"/>
        <w:i w:val="0"/>
        <w:color w:val="auto"/>
        <w:sz w:val="21"/>
      </w:rPr>
    </w:lvl>
    <w:lvl w:ilvl="5">
      <w:start w:val="1"/>
      <w:numFmt w:val="decimal"/>
      <w:lvlText w:val="%6)"/>
      <w:lvlJc w:val="left"/>
      <w:pPr>
        <w:tabs>
          <w:tab w:val="num" w:pos="567"/>
        </w:tabs>
        <w:ind w:left="567" w:hanging="369"/>
      </w:pPr>
      <w:rPr>
        <w:rFonts w:hint="eastAsia"/>
        <w:b w:val="0"/>
      </w:rPr>
    </w:lvl>
    <w:lvl w:ilvl="6">
      <w:start w:val="1"/>
      <w:numFmt w:val="decimalEnclosedCircle"/>
      <w:lvlText w:val="%7"/>
      <w:lvlJc w:val="left"/>
      <w:pPr>
        <w:tabs>
          <w:tab w:val="num" w:pos="794"/>
        </w:tabs>
        <w:ind w:left="794" w:hanging="397"/>
      </w:pPr>
      <w:rPr>
        <w:rFonts w:ascii="Times New Roman" w:hAnsi="Times New Roman" w:cs="Times New Roman" w:hint="eastAsia"/>
        <w:b w:val="0"/>
        <w:i w:val="0"/>
        <w:color w:val="auto"/>
        <w:sz w:val="21"/>
      </w:rPr>
    </w:lvl>
    <w:lvl w:ilvl="7">
      <w:start w:val="1"/>
      <w:numFmt w:val="lowerLetter"/>
      <w:lvlText w:val="%8)"/>
      <w:lvlJc w:val="left"/>
      <w:pPr>
        <w:tabs>
          <w:tab w:val="num" w:pos="794"/>
        </w:tabs>
        <w:ind w:left="794" w:hanging="397"/>
      </w:pPr>
      <w:rPr>
        <w:rFonts w:ascii="Times New Roman" w:hAnsi="Times New Roman" w:cs="Times New Roman" w:hint="eastAsia"/>
        <w:b w:val="0"/>
        <w:i w:val="0"/>
        <w:color w:val="auto"/>
        <w:sz w:val="21"/>
      </w:rPr>
    </w:lvl>
    <w:lvl w:ilvl="8">
      <w:start w:val="1"/>
      <w:numFmt w:val="decimal"/>
      <w:lvlText w:val="%1.%2.%3.%4.%5.%6.%7.%8.%9"/>
      <w:lvlJc w:val="left"/>
      <w:pPr>
        <w:tabs>
          <w:tab w:val="num" w:pos="425"/>
        </w:tabs>
        <w:ind w:left="425" w:hanging="425"/>
      </w:pPr>
      <w:rPr>
        <w:rFonts w:ascii="Times New Roman" w:hAnsi="Times New Roman" w:cs="Times New Roman" w:hint="eastAsia"/>
        <w:b/>
        <w:i/>
        <w:color w:val="auto"/>
        <w:sz w:val="21"/>
      </w:rPr>
    </w:lvl>
  </w:abstractNum>
  <w:abstractNum w:abstractNumId="15" w15:restartNumberingAfterBreak="0">
    <w:nsid w:val="39BD44A7"/>
    <w:multiLevelType w:val="hybridMultilevel"/>
    <w:tmpl w:val="E2462FE4"/>
    <w:lvl w:ilvl="0" w:tplc="04090001">
      <w:start w:val="1"/>
      <w:numFmt w:val="bullet"/>
      <w:lvlText w:val=""/>
      <w:lvlJc w:val="left"/>
      <w:pPr>
        <w:ind w:left="3080" w:hanging="440"/>
      </w:pPr>
      <w:rPr>
        <w:rFonts w:ascii="Wingdings" w:hAnsi="Wingdings" w:hint="default"/>
      </w:rPr>
    </w:lvl>
    <w:lvl w:ilvl="1" w:tplc="04090017" w:tentative="1">
      <w:start w:val="1"/>
      <w:numFmt w:val="aiueoFullWidth"/>
      <w:lvlText w:val="(%2)"/>
      <w:lvlJc w:val="left"/>
      <w:pPr>
        <w:ind w:left="4360" w:hanging="440"/>
      </w:pPr>
    </w:lvl>
    <w:lvl w:ilvl="2" w:tplc="04090011" w:tentative="1">
      <w:start w:val="1"/>
      <w:numFmt w:val="decimalEnclosedCircle"/>
      <w:lvlText w:val="%3"/>
      <w:lvlJc w:val="left"/>
      <w:pPr>
        <w:ind w:left="4800" w:hanging="440"/>
      </w:pPr>
    </w:lvl>
    <w:lvl w:ilvl="3" w:tplc="0409000F" w:tentative="1">
      <w:start w:val="1"/>
      <w:numFmt w:val="decimal"/>
      <w:lvlText w:val="%4."/>
      <w:lvlJc w:val="left"/>
      <w:pPr>
        <w:ind w:left="5240" w:hanging="440"/>
      </w:pPr>
    </w:lvl>
    <w:lvl w:ilvl="4" w:tplc="04090017" w:tentative="1">
      <w:start w:val="1"/>
      <w:numFmt w:val="aiueoFullWidth"/>
      <w:lvlText w:val="(%5)"/>
      <w:lvlJc w:val="left"/>
      <w:pPr>
        <w:ind w:left="5680" w:hanging="440"/>
      </w:pPr>
    </w:lvl>
    <w:lvl w:ilvl="5" w:tplc="04090011" w:tentative="1">
      <w:start w:val="1"/>
      <w:numFmt w:val="decimalEnclosedCircle"/>
      <w:lvlText w:val="%6"/>
      <w:lvlJc w:val="left"/>
      <w:pPr>
        <w:ind w:left="6120" w:hanging="440"/>
      </w:pPr>
    </w:lvl>
    <w:lvl w:ilvl="6" w:tplc="0409000F" w:tentative="1">
      <w:start w:val="1"/>
      <w:numFmt w:val="decimal"/>
      <w:lvlText w:val="%7."/>
      <w:lvlJc w:val="left"/>
      <w:pPr>
        <w:ind w:left="6560" w:hanging="440"/>
      </w:pPr>
    </w:lvl>
    <w:lvl w:ilvl="7" w:tplc="04090017" w:tentative="1">
      <w:start w:val="1"/>
      <w:numFmt w:val="aiueoFullWidth"/>
      <w:lvlText w:val="(%8)"/>
      <w:lvlJc w:val="left"/>
      <w:pPr>
        <w:ind w:left="7000" w:hanging="440"/>
      </w:pPr>
    </w:lvl>
    <w:lvl w:ilvl="8" w:tplc="04090011" w:tentative="1">
      <w:start w:val="1"/>
      <w:numFmt w:val="decimalEnclosedCircle"/>
      <w:lvlText w:val="%9"/>
      <w:lvlJc w:val="left"/>
      <w:pPr>
        <w:ind w:left="7440" w:hanging="440"/>
      </w:pPr>
    </w:lvl>
  </w:abstractNum>
  <w:abstractNum w:abstractNumId="16" w15:restartNumberingAfterBreak="0">
    <w:nsid w:val="3A9117AC"/>
    <w:multiLevelType w:val="hybridMultilevel"/>
    <w:tmpl w:val="F1F62250"/>
    <w:lvl w:ilvl="0" w:tplc="FFFFFFFF">
      <w:start w:val="1"/>
      <w:numFmt w:val="decimal"/>
      <w:lvlText w:val="%1)"/>
      <w:lvlJc w:val="left"/>
      <w:pPr>
        <w:ind w:left="360" w:hanging="360"/>
      </w:pPr>
      <w:rPr>
        <w:rFonts w:asciiTheme="minorHAnsi" w:hAnsiTheme="minorHAnsi" w:hint="default"/>
      </w:rPr>
    </w:lvl>
    <w:lvl w:ilvl="1" w:tplc="FFFFFFFF" w:tentative="1">
      <w:start w:val="1"/>
      <w:numFmt w:val="upperLetter"/>
      <w:lvlText w:val="(%2)"/>
      <w:lvlJc w:val="left"/>
      <w:pPr>
        <w:ind w:left="880" w:hanging="440"/>
      </w:pPr>
    </w:lvl>
    <w:lvl w:ilvl="2" w:tplc="FFFFFFFF">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upperLetter"/>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upperLetter"/>
      <w:lvlText w:val="(%8)"/>
      <w:lvlJc w:val="left"/>
      <w:pPr>
        <w:ind w:left="3520" w:hanging="440"/>
      </w:pPr>
    </w:lvl>
    <w:lvl w:ilvl="8" w:tplc="FFFFFFFF" w:tentative="1">
      <w:start w:val="1"/>
      <w:numFmt w:val="decimalEnclosedCircle"/>
      <w:lvlText w:val="%9"/>
      <w:lvlJc w:val="left"/>
      <w:pPr>
        <w:ind w:left="3960" w:hanging="440"/>
      </w:pPr>
    </w:lvl>
  </w:abstractNum>
  <w:abstractNum w:abstractNumId="17" w15:restartNumberingAfterBreak="0">
    <w:nsid w:val="3AE76F04"/>
    <w:multiLevelType w:val="hybridMultilevel"/>
    <w:tmpl w:val="AB00B336"/>
    <w:lvl w:ilvl="0" w:tplc="6930B57C">
      <w:start w:val="1"/>
      <w:numFmt w:val="decimal"/>
      <w:lvlText w:val="%1)"/>
      <w:lvlJc w:val="left"/>
      <w:pPr>
        <w:ind w:left="840" w:hanging="420"/>
      </w:pPr>
      <w:rPr>
        <w:rFonts w:hint="eastAsia"/>
        <w:lang w:val="en-US"/>
      </w:rPr>
    </w:lvl>
    <w:lvl w:ilvl="1" w:tplc="04090017">
      <w:start w:val="1"/>
      <w:numFmt w:val="upperLetter"/>
      <w:lvlText w:val="(%2)"/>
      <w:lvlJc w:val="left"/>
      <w:pPr>
        <w:ind w:left="1260" w:hanging="420"/>
      </w:pPr>
    </w:lvl>
    <w:lvl w:ilvl="2" w:tplc="0409001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upperLetter"/>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upperLetter"/>
      <w:lvlText w:val="(%8)"/>
      <w:lvlJc w:val="left"/>
      <w:pPr>
        <w:ind w:left="3780" w:hanging="420"/>
      </w:pPr>
    </w:lvl>
    <w:lvl w:ilvl="8" w:tplc="04090011" w:tentative="1">
      <w:start w:val="1"/>
      <w:numFmt w:val="decimalEnclosedCircle"/>
      <w:lvlText w:val="%9"/>
      <w:lvlJc w:val="left"/>
      <w:pPr>
        <w:ind w:left="4200" w:hanging="420"/>
      </w:pPr>
    </w:lvl>
  </w:abstractNum>
  <w:abstractNum w:abstractNumId="18" w15:restartNumberingAfterBreak="0">
    <w:nsid w:val="3E9B0C8C"/>
    <w:multiLevelType w:val="multilevel"/>
    <w:tmpl w:val="7A6CE9C0"/>
    <w:lvl w:ilvl="0">
      <w:start w:val="1"/>
      <w:numFmt w:val="bullet"/>
      <w:lvlText w:val=""/>
      <w:lvlJc w:val="left"/>
      <w:pPr>
        <w:ind w:left="540" w:hanging="540"/>
      </w:pPr>
      <w:rPr>
        <w:rFonts w:ascii="Wingdings" w:hAnsi="Wingdings" w:hint="default"/>
      </w:rPr>
    </w:lvl>
    <w:lvl w:ilvl="1">
      <w:start w:val="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F7B08D3"/>
    <w:multiLevelType w:val="hybridMultilevel"/>
    <w:tmpl w:val="705E635C"/>
    <w:lvl w:ilvl="0" w:tplc="6930B57C">
      <w:start w:val="1"/>
      <w:numFmt w:val="decimal"/>
      <w:lvlText w:val="%1)"/>
      <w:lvlJc w:val="left"/>
      <w:pPr>
        <w:ind w:left="840" w:hanging="420"/>
      </w:pPr>
      <w:rPr>
        <w:rFonts w:hint="eastAsia"/>
      </w:rPr>
    </w:lvl>
    <w:lvl w:ilvl="1" w:tplc="04090017" w:tentative="1">
      <w:start w:val="1"/>
      <w:numFmt w:val="upperLetter"/>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upperLetter"/>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upperLetter"/>
      <w:lvlText w:val="(%8)"/>
      <w:lvlJc w:val="left"/>
      <w:pPr>
        <w:ind w:left="3780" w:hanging="420"/>
      </w:pPr>
    </w:lvl>
    <w:lvl w:ilvl="8" w:tplc="04090011" w:tentative="1">
      <w:start w:val="1"/>
      <w:numFmt w:val="decimalEnclosedCircle"/>
      <w:lvlText w:val="%9"/>
      <w:lvlJc w:val="left"/>
      <w:pPr>
        <w:ind w:left="4200" w:hanging="420"/>
      </w:pPr>
    </w:lvl>
  </w:abstractNum>
  <w:abstractNum w:abstractNumId="20" w15:restartNumberingAfterBreak="0">
    <w:nsid w:val="41B90637"/>
    <w:multiLevelType w:val="hybridMultilevel"/>
    <w:tmpl w:val="1F0EB02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1" w15:restartNumberingAfterBreak="0">
    <w:nsid w:val="41E23656"/>
    <w:multiLevelType w:val="hybridMultilevel"/>
    <w:tmpl w:val="59FC828A"/>
    <w:lvl w:ilvl="0" w:tplc="B8EE0214">
      <w:start w:val="1"/>
      <w:numFmt w:val="bullet"/>
      <w:lvlText w:val=""/>
      <w:lvlJc w:val="left"/>
      <w:pPr>
        <w:ind w:left="1007" w:hanging="440"/>
      </w:pPr>
      <w:rPr>
        <w:rFonts w:ascii="Symbol" w:hAnsi="Symbol" w:hint="default"/>
        <w:color w:val="auto"/>
        <w:lang w:val="en-US"/>
      </w:rPr>
    </w:lvl>
    <w:lvl w:ilvl="1" w:tplc="0409000B">
      <w:start w:val="1"/>
      <w:numFmt w:val="bullet"/>
      <w:lvlText w:val=""/>
      <w:lvlJc w:val="left"/>
      <w:pPr>
        <w:ind w:left="1447" w:hanging="440"/>
      </w:pPr>
      <w:rPr>
        <w:rFonts w:ascii="Wingdings" w:hAnsi="Wingdings" w:hint="default"/>
      </w:rPr>
    </w:lvl>
    <w:lvl w:ilvl="2" w:tplc="0409000D" w:tentative="1">
      <w:start w:val="1"/>
      <w:numFmt w:val="bullet"/>
      <w:lvlText w:val=""/>
      <w:lvlJc w:val="left"/>
      <w:pPr>
        <w:ind w:left="1887" w:hanging="440"/>
      </w:pPr>
      <w:rPr>
        <w:rFonts w:ascii="Wingdings" w:hAnsi="Wingdings" w:hint="default"/>
      </w:rPr>
    </w:lvl>
    <w:lvl w:ilvl="3" w:tplc="04090001" w:tentative="1">
      <w:start w:val="1"/>
      <w:numFmt w:val="bullet"/>
      <w:lvlText w:val=""/>
      <w:lvlJc w:val="left"/>
      <w:pPr>
        <w:ind w:left="2327" w:hanging="440"/>
      </w:pPr>
      <w:rPr>
        <w:rFonts w:ascii="Wingdings" w:hAnsi="Wingdings" w:hint="default"/>
      </w:rPr>
    </w:lvl>
    <w:lvl w:ilvl="4" w:tplc="0409000B" w:tentative="1">
      <w:start w:val="1"/>
      <w:numFmt w:val="bullet"/>
      <w:lvlText w:val=""/>
      <w:lvlJc w:val="left"/>
      <w:pPr>
        <w:ind w:left="2767" w:hanging="440"/>
      </w:pPr>
      <w:rPr>
        <w:rFonts w:ascii="Wingdings" w:hAnsi="Wingdings" w:hint="default"/>
      </w:rPr>
    </w:lvl>
    <w:lvl w:ilvl="5" w:tplc="0409000D" w:tentative="1">
      <w:start w:val="1"/>
      <w:numFmt w:val="bullet"/>
      <w:lvlText w:val=""/>
      <w:lvlJc w:val="left"/>
      <w:pPr>
        <w:ind w:left="3207" w:hanging="440"/>
      </w:pPr>
      <w:rPr>
        <w:rFonts w:ascii="Wingdings" w:hAnsi="Wingdings" w:hint="default"/>
      </w:rPr>
    </w:lvl>
    <w:lvl w:ilvl="6" w:tplc="04090001" w:tentative="1">
      <w:start w:val="1"/>
      <w:numFmt w:val="bullet"/>
      <w:lvlText w:val=""/>
      <w:lvlJc w:val="left"/>
      <w:pPr>
        <w:ind w:left="3647" w:hanging="440"/>
      </w:pPr>
      <w:rPr>
        <w:rFonts w:ascii="Wingdings" w:hAnsi="Wingdings" w:hint="default"/>
      </w:rPr>
    </w:lvl>
    <w:lvl w:ilvl="7" w:tplc="0409000B" w:tentative="1">
      <w:start w:val="1"/>
      <w:numFmt w:val="bullet"/>
      <w:lvlText w:val=""/>
      <w:lvlJc w:val="left"/>
      <w:pPr>
        <w:ind w:left="4087" w:hanging="440"/>
      </w:pPr>
      <w:rPr>
        <w:rFonts w:ascii="Wingdings" w:hAnsi="Wingdings" w:hint="default"/>
      </w:rPr>
    </w:lvl>
    <w:lvl w:ilvl="8" w:tplc="0409000D" w:tentative="1">
      <w:start w:val="1"/>
      <w:numFmt w:val="bullet"/>
      <w:lvlText w:val=""/>
      <w:lvlJc w:val="left"/>
      <w:pPr>
        <w:ind w:left="4527" w:hanging="440"/>
      </w:pPr>
      <w:rPr>
        <w:rFonts w:ascii="Wingdings" w:hAnsi="Wingdings" w:hint="default"/>
      </w:rPr>
    </w:lvl>
  </w:abstractNum>
  <w:abstractNum w:abstractNumId="22" w15:restartNumberingAfterBreak="0">
    <w:nsid w:val="428101B5"/>
    <w:multiLevelType w:val="hybridMultilevel"/>
    <w:tmpl w:val="4D34196A"/>
    <w:lvl w:ilvl="0" w:tplc="04090001">
      <w:start w:val="1"/>
      <w:numFmt w:val="bullet"/>
      <w:lvlText w:val=""/>
      <w:lvlJc w:val="left"/>
      <w:pPr>
        <w:ind w:left="650" w:hanging="440"/>
      </w:pPr>
      <w:rPr>
        <w:rFonts w:ascii="Symbol" w:hAnsi="Symbol" w:hint="default"/>
      </w:rPr>
    </w:lvl>
    <w:lvl w:ilvl="1" w:tplc="0409000B" w:tentative="1">
      <w:start w:val="1"/>
      <w:numFmt w:val="bullet"/>
      <w:lvlText w:val=""/>
      <w:lvlJc w:val="left"/>
      <w:pPr>
        <w:ind w:left="1090" w:hanging="440"/>
      </w:pPr>
      <w:rPr>
        <w:rFonts w:ascii="Wingdings" w:hAnsi="Wingdings" w:hint="default"/>
      </w:rPr>
    </w:lvl>
    <w:lvl w:ilvl="2" w:tplc="0409000D"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B" w:tentative="1">
      <w:start w:val="1"/>
      <w:numFmt w:val="bullet"/>
      <w:lvlText w:val=""/>
      <w:lvlJc w:val="left"/>
      <w:pPr>
        <w:ind w:left="2410" w:hanging="440"/>
      </w:pPr>
      <w:rPr>
        <w:rFonts w:ascii="Wingdings" w:hAnsi="Wingdings" w:hint="default"/>
      </w:rPr>
    </w:lvl>
    <w:lvl w:ilvl="5" w:tplc="0409000D"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B" w:tentative="1">
      <w:start w:val="1"/>
      <w:numFmt w:val="bullet"/>
      <w:lvlText w:val=""/>
      <w:lvlJc w:val="left"/>
      <w:pPr>
        <w:ind w:left="3730" w:hanging="440"/>
      </w:pPr>
      <w:rPr>
        <w:rFonts w:ascii="Wingdings" w:hAnsi="Wingdings" w:hint="default"/>
      </w:rPr>
    </w:lvl>
    <w:lvl w:ilvl="8" w:tplc="0409000D" w:tentative="1">
      <w:start w:val="1"/>
      <w:numFmt w:val="bullet"/>
      <w:lvlText w:val=""/>
      <w:lvlJc w:val="left"/>
      <w:pPr>
        <w:ind w:left="4170" w:hanging="440"/>
      </w:pPr>
      <w:rPr>
        <w:rFonts w:ascii="Wingdings" w:hAnsi="Wingdings" w:hint="default"/>
      </w:rPr>
    </w:lvl>
  </w:abstractNum>
  <w:abstractNum w:abstractNumId="23" w15:restartNumberingAfterBreak="0">
    <w:nsid w:val="51975FCD"/>
    <w:multiLevelType w:val="hybridMultilevel"/>
    <w:tmpl w:val="082CE800"/>
    <w:lvl w:ilvl="0" w:tplc="04090001">
      <w:start w:val="1"/>
      <w:numFmt w:val="bullet"/>
      <w:lvlText w:val=""/>
      <w:lvlJc w:val="left"/>
      <w:pPr>
        <w:ind w:left="860" w:hanging="440"/>
      </w:pPr>
      <w:rPr>
        <w:rFonts w:ascii="Wingdings" w:hAnsi="Wingdings" w:hint="default"/>
      </w:rPr>
    </w:lvl>
    <w:lvl w:ilvl="1" w:tplc="0409000B" w:tentative="1">
      <w:start w:val="1"/>
      <w:numFmt w:val="bullet"/>
      <w:lvlText w:val=""/>
      <w:lvlJc w:val="left"/>
      <w:pPr>
        <w:ind w:left="1300" w:hanging="440"/>
      </w:pPr>
      <w:rPr>
        <w:rFonts w:ascii="Wingdings" w:hAnsi="Wingdings" w:hint="default"/>
      </w:rPr>
    </w:lvl>
    <w:lvl w:ilvl="2" w:tplc="0409000D"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B" w:tentative="1">
      <w:start w:val="1"/>
      <w:numFmt w:val="bullet"/>
      <w:lvlText w:val=""/>
      <w:lvlJc w:val="left"/>
      <w:pPr>
        <w:ind w:left="2620" w:hanging="440"/>
      </w:pPr>
      <w:rPr>
        <w:rFonts w:ascii="Wingdings" w:hAnsi="Wingdings" w:hint="default"/>
      </w:rPr>
    </w:lvl>
    <w:lvl w:ilvl="5" w:tplc="0409000D"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B" w:tentative="1">
      <w:start w:val="1"/>
      <w:numFmt w:val="bullet"/>
      <w:lvlText w:val=""/>
      <w:lvlJc w:val="left"/>
      <w:pPr>
        <w:ind w:left="3940" w:hanging="440"/>
      </w:pPr>
      <w:rPr>
        <w:rFonts w:ascii="Wingdings" w:hAnsi="Wingdings" w:hint="default"/>
      </w:rPr>
    </w:lvl>
    <w:lvl w:ilvl="8" w:tplc="0409000D" w:tentative="1">
      <w:start w:val="1"/>
      <w:numFmt w:val="bullet"/>
      <w:lvlText w:val=""/>
      <w:lvlJc w:val="left"/>
      <w:pPr>
        <w:ind w:left="4380" w:hanging="440"/>
      </w:pPr>
      <w:rPr>
        <w:rFonts w:ascii="Wingdings" w:hAnsi="Wingdings" w:hint="default"/>
      </w:rPr>
    </w:lvl>
  </w:abstractNum>
  <w:abstractNum w:abstractNumId="24" w15:restartNumberingAfterBreak="0">
    <w:nsid w:val="524D189C"/>
    <w:multiLevelType w:val="multilevel"/>
    <w:tmpl w:val="D1C2B8AC"/>
    <w:lvl w:ilvl="0">
      <w:start w:val="1"/>
      <w:numFmt w:val="decimal"/>
      <w:lvlText w:val="%1."/>
      <w:lvlJc w:val="left"/>
      <w:pPr>
        <w:ind w:left="425" w:hanging="425"/>
      </w:pPr>
      <w:rPr>
        <w:rFonts w:asciiTheme="majorHAnsi" w:eastAsia="HGPｺﾞｼｯｸM" w:hAnsiTheme="majorHAnsi" w:cstheme="majorHAnsi" w:hint="default"/>
      </w:rPr>
    </w:lvl>
    <w:lvl w:ilvl="1">
      <w:start w:val="1"/>
      <w:numFmt w:val="decimal"/>
      <w:lvlText w:val="%1.%2."/>
      <w:lvlJc w:val="left"/>
      <w:pPr>
        <w:ind w:left="567" w:hanging="567"/>
      </w:pPr>
      <w:rPr>
        <w:rFonts w:asciiTheme="majorHAnsi" w:eastAsia="HGSｺﾞｼｯｸE" w:hAnsiTheme="majorHAnsi" w:cstheme="majorHAnsi" w:hint="default"/>
        <w:b/>
        <w:bCs/>
        <w:color w:val="auto"/>
        <w:sz w:val="22"/>
        <w:szCs w:val="22"/>
      </w:rPr>
    </w:lvl>
    <w:lvl w:ilvl="2">
      <w:start w:val="1"/>
      <w:numFmt w:val="decimal"/>
      <w:lvlText w:val="%1.%2.%3."/>
      <w:lvlJc w:val="left"/>
      <w:pPr>
        <w:ind w:left="709" w:hanging="709"/>
      </w:pPr>
      <w:rPr>
        <w:rFonts w:asciiTheme="majorHAnsi" w:eastAsia="HGSｺﾞｼｯｸM" w:hAnsiTheme="majorHAnsi" w:cstheme="majorHAnsi" w:hint="default"/>
        <w:b/>
        <w:bCs w:val="0"/>
        <w:strike w:val="0"/>
        <w:sz w:val="21"/>
        <w:szCs w:val="21"/>
      </w:r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5" w15:restartNumberingAfterBreak="0">
    <w:nsid w:val="54FB7904"/>
    <w:multiLevelType w:val="hybridMultilevel"/>
    <w:tmpl w:val="705E635C"/>
    <w:lvl w:ilvl="0" w:tplc="6930B57C">
      <w:start w:val="1"/>
      <w:numFmt w:val="decimal"/>
      <w:lvlText w:val="%1)"/>
      <w:lvlJc w:val="left"/>
      <w:pPr>
        <w:ind w:left="420" w:hanging="420"/>
      </w:pPr>
      <w:rPr>
        <w:rFonts w:hint="eastAsia"/>
      </w:rPr>
    </w:lvl>
    <w:lvl w:ilvl="1" w:tplc="04090017" w:tentative="1">
      <w:start w:val="1"/>
      <w:numFmt w:val="upperLetter"/>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upperLetter"/>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upperLetter"/>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572917BE"/>
    <w:multiLevelType w:val="hybridMultilevel"/>
    <w:tmpl w:val="3F44A0BA"/>
    <w:lvl w:ilvl="0" w:tplc="8BE2CECE">
      <w:start w:val="1"/>
      <w:numFmt w:val="decimal"/>
      <w:lvlText w:val="%1) "/>
      <w:lvlJc w:val="left"/>
      <w:pPr>
        <w:ind w:left="860" w:hanging="440"/>
      </w:pPr>
      <w:rPr>
        <w:rFonts w:hint="default"/>
      </w:rPr>
    </w:lvl>
    <w:lvl w:ilvl="1" w:tplc="04090017" w:tentative="1">
      <w:start w:val="1"/>
      <w:numFmt w:val="aiueoFullWidth"/>
      <w:lvlText w:val="(%2)"/>
      <w:lvlJc w:val="left"/>
      <w:pPr>
        <w:ind w:left="1300" w:hanging="440"/>
      </w:pPr>
    </w:lvl>
    <w:lvl w:ilvl="2" w:tplc="04090011" w:tentative="1">
      <w:start w:val="1"/>
      <w:numFmt w:val="decimalEnclosedCircle"/>
      <w:lvlText w:val="%3"/>
      <w:lvlJc w:val="left"/>
      <w:pPr>
        <w:ind w:left="1740" w:hanging="440"/>
      </w:pPr>
    </w:lvl>
    <w:lvl w:ilvl="3" w:tplc="0409000F" w:tentative="1">
      <w:start w:val="1"/>
      <w:numFmt w:val="decimal"/>
      <w:lvlText w:val="%4."/>
      <w:lvlJc w:val="left"/>
      <w:pPr>
        <w:ind w:left="2180" w:hanging="440"/>
      </w:pPr>
    </w:lvl>
    <w:lvl w:ilvl="4" w:tplc="04090017" w:tentative="1">
      <w:start w:val="1"/>
      <w:numFmt w:val="aiueoFullWidth"/>
      <w:lvlText w:val="(%5)"/>
      <w:lvlJc w:val="left"/>
      <w:pPr>
        <w:ind w:left="2620" w:hanging="440"/>
      </w:pPr>
    </w:lvl>
    <w:lvl w:ilvl="5" w:tplc="04090011" w:tentative="1">
      <w:start w:val="1"/>
      <w:numFmt w:val="decimalEnclosedCircle"/>
      <w:lvlText w:val="%6"/>
      <w:lvlJc w:val="left"/>
      <w:pPr>
        <w:ind w:left="3060" w:hanging="440"/>
      </w:pPr>
    </w:lvl>
    <w:lvl w:ilvl="6" w:tplc="0409000F" w:tentative="1">
      <w:start w:val="1"/>
      <w:numFmt w:val="decimal"/>
      <w:lvlText w:val="%7."/>
      <w:lvlJc w:val="left"/>
      <w:pPr>
        <w:ind w:left="3500" w:hanging="440"/>
      </w:pPr>
    </w:lvl>
    <w:lvl w:ilvl="7" w:tplc="04090017" w:tentative="1">
      <w:start w:val="1"/>
      <w:numFmt w:val="aiueoFullWidth"/>
      <w:lvlText w:val="(%8)"/>
      <w:lvlJc w:val="left"/>
      <w:pPr>
        <w:ind w:left="3940" w:hanging="440"/>
      </w:pPr>
    </w:lvl>
    <w:lvl w:ilvl="8" w:tplc="04090011" w:tentative="1">
      <w:start w:val="1"/>
      <w:numFmt w:val="decimalEnclosedCircle"/>
      <w:lvlText w:val="%9"/>
      <w:lvlJc w:val="left"/>
      <w:pPr>
        <w:ind w:left="4380" w:hanging="440"/>
      </w:pPr>
    </w:lvl>
  </w:abstractNum>
  <w:abstractNum w:abstractNumId="27" w15:restartNumberingAfterBreak="0">
    <w:nsid w:val="5FBD1E47"/>
    <w:multiLevelType w:val="hybridMultilevel"/>
    <w:tmpl w:val="631EDBD0"/>
    <w:lvl w:ilvl="0" w:tplc="C0AE8910">
      <w:start w:val="1"/>
      <w:numFmt w:val="decimal"/>
      <w:lvlText w:val="%1)"/>
      <w:lvlJc w:val="left"/>
      <w:pPr>
        <w:ind w:left="360" w:hanging="360"/>
      </w:pPr>
      <w:rPr>
        <w:rFonts w:hint="default"/>
      </w:rPr>
    </w:lvl>
    <w:lvl w:ilvl="1" w:tplc="04090017">
      <w:start w:val="1"/>
      <w:numFmt w:val="upperLetter"/>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upperLetter"/>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upperLetter"/>
      <w:lvlText w:val="(%8)"/>
      <w:lvlJc w:val="left"/>
      <w:pPr>
        <w:ind w:left="3520" w:hanging="440"/>
      </w:pPr>
    </w:lvl>
    <w:lvl w:ilvl="8" w:tplc="04090011" w:tentative="1">
      <w:start w:val="1"/>
      <w:numFmt w:val="decimalEnclosedCircle"/>
      <w:lvlText w:val="%9"/>
      <w:lvlJc w:val="left"/>
      <w:pPr>
        <w:ind w:left="3960" w:hanging="440"/>
      </w:pPr>
    </w:lvl>
  </w:abstractNum>
  <w:abstractNum w:abstractNumId="28" w15:restartNumberingAfterBreak="0">
    <w:nsid w:val="6111193C"/>
    <w:multiLevelType w:val="multilevel"/>
    <w:tmpl w:val="F604AB80"/>
    <w:lvl w:ilvl="0">
      <w:start w:val="1"/>
      <w:numFmt w:val="decimal"/>
      <w:lvlText w:val="%1)"/>
      <w:lvlJc w:val="left"/>
      <w:pPr>
        <w:ind w:left="880" w:hanging="440"/>
      </w:pPr>
      <w:rPr>
        <w:rFonts w:ascii="Century" w:hAnsi="Century" w:hint="default"/>
        <w:lang w:val="en-US"/>
      </w:rPr>
    </w:lvl>
    <w:lvl w:ilvl="1">
      <w:start w:val="1"/>
      <w:numFmt w:val="decimal"/>
      <w:lvlText w:val="%1.%2."/>
      <w:lvlJc w:val="left"/>
      <w:pPr>
        <w:ind w:left="1447" w:hanging="567"/>
      </w:pPr>
      <w:rPr>
        <w:rFonts w:asciiTheme="majorHAnsi" w:eastAsia="HGSｺﾞｼｯｸE" w:hAnsiTheme="majorHAnsi" w:cstheme="majorHAnsi" w:hint="default"/>
        <w:b/>
        <w:bCs/>
        <w:color w:val="auto"/>
        <w:sz w:val="22"/>
        <w:szCs w:val="22"/>
      </w:rPr>
    </w:lvl>
    <w:lvl w:ilvl="2">
      <w:start w:val="1"/>
      <w:numFmt w:val="decimal"/>
      <w:lvlText w:val="%1.%2.%3."/>
      <w:lvlJc w:val="left"/>
      <w:pPr>
        <w:ind w:left="1589" w:hanging="709"/>
      </w:pPr>
      <w:rPr>
        <w:rFonts w:asciiTheme="majorHAnsi" w:eastAsia="HGSｺﾞｼｯｸM" w:hAnsiTheme="majorHAnsi" w:cstheme="majorHAnsi" w:hint="default"/>
        <w:b/>
        <w:bCs w:val="0"/>
        <w:strike w:val="0"/>
        <w:sz w:val="21"/>
        <w:szCs w:val="21"/>
      </w:rPr>
    </w:lvl>
    <w:lvl w:ilvl="3">
      <w:start w:val="1"/>
      <w:numFmt w:val="decimal"/>
      <w:lvlText w:val="%1.%2.%3.%4."/>
      <w:lvlJc w:val="left"/>
      <w:pPr>
        <w:ind w:left="1731" w:hanging="851"/>
      </w:pPr>
    </w:lvl>
    <w:lvl w:ilvl="4">
      <w:start w:val="1"/>
      <w:numFmt w:val="decimal"/>
      <w:lvlText w:val="%1.%2.%3.%4.%5."/>
      <w:lvlJc w:val="left"/>
      <w:pPr>
        <w:ind w:left="1872" w:hanging="992"/>
      </w:pPr>
    </w:lvl>
    <w:lvl w:ilvl="5">
      <w:start w:val="1"/>
      <w:numFmt w:val="decimal"/>
      <w:lvlText w:val="%1.%2.%3.%4.%5.%6."/>
      <w:lvlJc w:val="left"/>
      <w:pPr>
        <w:ind w:left="2014" w:hanging="1134"/>
      </w:pPr>
    </w:lvl>
    <w:lvl w:ilvl="6">
      <w:start w:val="1"/>
      <w:numFmt w:val="decimal"/>
      <w:lvlText w:val="%1.%2.%3.%4.%5.%6.%7."/>
      <w:lvlJc w:val="left"/>
      <w:pPr>
        <w:ind w:left="2156" w:hanging="1276"/>
      </w:pPr>
    </w:lvl>
    <w:lvl w:ilvl="7">
      <w:start w:val="1"/>
      <w:numFmt w:val="decimal"/>
      <w:lvlText w:val="%1.%2.%3.%4.%5.%6.%7.%8."/>
      <w:lvlJc w:val="left"/>
      <w:pPr>
        <w:ind w:left="2298" w:hanging="1418"/>
      </w:pPr>
    </w:lvl>
    <w:lvl w:ilvl="8">
      <w:start w:val="1"/>
      <w:numFmt w:val="decimal"/>
      <w:lvlText w:val="%1.%2.%3.%4.%5.%6.%7.%8.%9."/>
      <w:lvlJc w:val="left"/>
      <w:pPr>
        <w:ind w:left="2439" w:hanging="1559"/>
      </w:pPr>
    </w:lvl>
  </w:abstractNum>
  <w:abstractNum w:abstractNumId="29" w15:restartNumberingAfterBreak="0">
    <w:nsid w:val="61B5352B"/>
    <w:multiLevelType w:val="hybridMultilevel"/>
    <w:tmpl w:val="72DE10A2"/>
    <w:lvl w:ilvl="0" w:tplc="407C2658">
      <w:start w:val="1"/>
      <w:numFmt w:val="decimal"/>
      <w:lvlText w:val="%1)"/>
      <w:lvlJc w:val="left"/>
      <w:pPr>
        <w:ind w:left="440" w:hanging="440"/>
      </w:pPr>
      <w:rPr>
        <w:rFonts w:hint="eastAsia"/>
      </w:rPr>
    </w:lvl>
    <w:lvl w:ilvl="1" w:tplc="04090017" w:tentative="1">
      <w:start w:val="1"/>
      <w:numFmt w:val="upperLetter"/>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upperLetter"/>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upperLetter"/>
      <w:lvlText w:val="(%8)"/>
      <w:lvlJc w:val="left"/>
      <w:pPr>
        <w:ind w:left="3520" w:hanging="440"/>
      </w:pPr>
    </w:lvl>
    <w:lvl w:ilvl="8" w:tplc="04090011" w:tentative="1">
      <w:start w:val="1"/>
      <w:numFmt w:val="decimalEnclosedCircle"/>
      <w:lvlText w:val="%9"/>
      <w:lvlJc w:val="left"/>
      <w:pPr>
        <w:ind w:left="3960" w:hanging="440"/>
      </w:pPr>
    </w:lvl>
  </w:abstractNum>
  <w:abstractNum w:abstractNumId="30" w15:restartNumberingAfterBreak="0">
    <w:nsid w:val="626F0DBC"/>
    <w:multiLevelType w:val="hybridMultilevel"/>
    <w:tmpl w:val="AEC2CB4C"/>
    <w:lvl w:ilvl="0" w:tplc="AA1EB11C">
      <w:start w:val="1"/>
      <w:numFmt w:val="decimal"/>
      <w:lvlText w:val="%1)"/>
      <w:lvlJc w:val="left"/>
      <w:pPr>
        <w:ind w:left="2882" w:hanging="440"/>
      </w:pPr>
      <w:rPr>
        <w:rFonts w:hint="eastAsia"/>
        <w:u w:val="none"/>
        <w:lang w:val="en-US"/>
      </w:rPr>
    </w:lvl>
    <w:lvl w:ilvl="1" w:tplc="58F06746">
      <w:start w:val="1"/>
      <w:numFmt w:val="upperLetter"/>
      <w:suff w:val="nothing"/>
      <w:lvlText w:val="(%2)"/>
      <w:lvlJc w:val="left"/>
      <w:pPr>
        <w:ind w:left="3282" w:hanging="420"/>
      </w:pPr>
      <w:rPr>
        <w:rFonts w:hint="eastAsia"/>
      </w:rPr>
    </w:lvl>
    <w:lvl w:ilvl="2" w:tplc="04090011" w:tentative="1">
      <w:start w:val="1"/>
      <w:numFmt w:val="decimalEnclosedCircle"/>
      <w:lvlText w:val="%3"/>
      <w:lvlJc w:val="left"/>
      <w:pPr>
        <w:ind w:left="3702" w:hanging="420"/>
      </w:pPr>
    </w:lvl>
    <w:lvl w:ilvl="3" w:tplc="0409000F" w:tentative="1">
      <w:start w:val="1"/>
      <w:numFmt w:val="decimal"/>
      <w:lvlText w:val="%4."/>
      <w:lvlJc w:val="left"/>
      <w:pPr>
        <w:ind w:left="4122" w:hanging="420"/>
      </w:pPr>
    </w:lvl>
    <w:lvl w:ilvl="4" w:tplc="04090017" w:tentative="1">
      <w:start w:val="1"/>
      <w:numFmt w:val="upperLetter"/>
      <w:lvlText w:val="(%5)"/>
      <w:lvlJc w:val="left"/>
      <w:pPr>
        <w:ind w:left="4542" w:hanging="420"/>
      </w:pPr>
    </w:lvl>
    <w:lvl w:ilvl="5" w:tplc="04090011" w:tentative="1">
      <w:start w:val="1"/>
      <w:numFmt w:val="decimalEnclosedCircle"/>
      <w:lvlText w:val="%6"/>
      <w:lvlJc w:val="left"/>
      <w:pPr>
        <w:ind w:left="4962" w:hanging="420"/>
      </w:pPr>
    </w:lvl>
    <w:lvl w:ilvl="6" w:tplc="0409000F" w:tentative="1">
      <w:start w:val="1"/>
      <w:numFmt w:val="decimal"/>
      <w:lvlText w:val="%7."/>
      <w:lvlJc w:val="left"/>
      <w:pPr>
        <w:ind w:left="5382" w:hanging="420"/>
      </w:pPr>
    </w:lvl>
    <w:lvl w:ilvl="7" w:tplc="04090017" w:tentative="1">
      <w:start w:val="1"/>
      <w:numFmt w:val="upperLetter"/>
      <w:lvlText w:val="(%8)"/>
      <w:lvlJc w:val="left"/>
      <w:pPr>
        <w:ind w:left="5802" w:hanging="420"/>
      </w:pPr>
    </w:lvl>
    <w:lvl w:ilvl="8" w:tplc="04090011" w:tentative="1">
      <w:start w:val="1"/>
      <w:numFmt w:val="decimalEnclosedCircle"/>
      <w:lvlText w:val="%9"/>
      <w:lvlJc w:val="left"/>
      <w:pPr>
        <w:ind w:left="6222" w:hanging="420"/>
      </w:pPr>
    </w:lvl>
  </w:abstractNum>
  <w:abstractNum w:abstractNumId="31" w15:restartNumberingAfterBreak="0">
    <w:nsid w:val="63D64D87"/>
    <w:multiLevelType w:val="multilevel"/>
    <w:tmpl w:val="CD086A2E"/>
    <w:lvl w:ilvl="0">
      <w:start w:val="1"/>
      <w:numFmt w:val="decimal"/>
      <w:lvlText w:val="%1."/>
      <w:lvlJc w:val="left"/>
      <w:pPr>
        <w:tabs>
          <w:tab w:val="num" w:pos="240"/>
        </w:tabs>
        <w:ind w:left="240" w:hanging="360"/>
      </w:pPr>
    </w:lvl>
    <w:lvl w:ilvl="1" w:tentative="1">
      <w:start w:val="1"/>
      <w:numFmt w:val="decimal"/>
      <w:lvlText w:val="%2."/>
      <w:lvlJc w:val="left"/>
      <w:pPr>
        <w:tabs>
          <w:tab w:val="num" w:pos="960"/>
        </w:tabs>
        <w:ind w:left="960" w:hanging="360"/>
      </w:pPr>
    </w:lvl>
    <w:lvl w:ilvl="2" w:tentative="1">
      <w:start w:val="1"/>
      <w:numFmt w:val="decimal"/>
      <w:lvlText w:val="%3."/>
      <w:lvlJc w:val="left"/>
      <w:pPr>
        <w:tabs>
          <w:tab w:val="num" w:pos="1680"/>
        </w:tabs>
        <w:ind w:left="1680" w:hanging="360"/>
      </w:pPr>
    </w:lvl>
    <w:lvl w:ilvl="3" w:tentative="1">
      <w:start w:val="1"/>
      <w:numFmt w:val="decimal"/>
      <w:lvlText w:val="%4."/>
      <w:lvlJc w:val="left"/>
      <w:pPr>
        <w:tabs>
          <w:tab w:val="num" w:pos="2400"/>
        </w:tabs>
        <w:ind w:left="2400" w:hanging="360"/>
      </w:pPr>
    </w:lvl>
    <w:lvl w:ilvl="4" w:tentative="1">
      <w:start w:val="1"/>
      <w:numFmt w:val="decimal"/>
      <w:lvlText w:val="%5."/>
      <w:lvlJc w:val="left"/>
      <w:pPr>
        <w:tabs>
          <w:tab w:val="num" w:pos="3120"/>
        </w:tabs>
        <w:ind w:left="3120" w:hanging="360"/>
      </w:pPr>
    </w:lvl>
    <w:lvl w:ilvl="5" w:tentative="1">
      <w:start w:val="1"/>
      <w:numFmt w:val="decimal"/>
      <w:lvlText w:val="%6."/>
      <w:lvlJc w:val="left"/>
      <w:pPr>
        <w:tabs>
          <w:tab w:val="num" w:pos="3840"/>
        </w:tabs>
        <w:ind w:left="3840" w:hanging="360"/>
      </w:pPr>
    </w:lvl>
    <w:lvl w:ilvl="6" w:tentative="1">
      <w:start w:val="1"/>
      <w:numFmt w:val="decimal"/>
      <w:lvlText w:val="%7."/>
      <w:lvlJc w:val="left"/>
      <w:pPr>
        <w:tabs>
          <w:tab w:val="num" w:pos="4560"/>
        </w:tabs>
        <w:ind w:left="4560" w:hanging="360"/>
      </w:pPr>
    </w:lvl>
    <w:lvl w:ilvl="7" w:tentative="1">
      <w:start w:val="1"/>
      <w:numFmt w:val="decimal"/>
      <w:lvlText w:val="%8."/>
      <w:lvlJc w:val="left"/>
      <w:pPr>
        <w:tabs>
          <w:tab w:val="num" w:pos="5280"/>
        </w:tabs>
        <w:ind w:left="5280" w:hanging="360"/>
      </w:pPr>
    </w:lvl>
    <w:lvl w:ilvl="8" w:tentative="1">
      <w:start w:val="1"/>
      <w:numFmt w:val="decimal"/>
      <w:lvlText w:val="%9."/>
      <w:lvlJc w:val="left"/>
      <w:pPr>
        <w:tabs>
          <w:tab w:val="num" w:pos="6000"/>
        </w:tabs>
        <w:ind w:left="6000" w:hanging="360"/>
      </w:pPr>
    </w:lvl>
  </w:abstractNum>
  <w:abstractNum w:abstractNumId="32" w15:restartNumberingAfterBreak="0">
    <w:nsid w:val="64C40C81"/>
    <w:multiLevelType w:val="hybridMultilevel"/>
    <w:tmpl w:val="B8369C78"/>
    <w:lvl w:ilvl="0" w:tplc="04090001">
      <w:start w:val="1"/>
      <w:numFmt w:val="bullet"/>
      <w:lvlText w:val=""/>
      <w:lvlJc w:val="left"/>
      <w:pPr>
        <w:ind w:left="650" w:hanging="440"/>
      </w:pPr>
      <w:rPr>
        <w:rFonts w:ascii="Wingdings" w:hAnsi="Wingdings" w:hint="default"/>
      </w:rPr>
    </w:lvl>
    <w:lvl w:ilvl="1" w:tplc="0409000B" w:tentative="1">
      <w:start w:val="1"/>
      <w:numFmt w:val="bullet"/>
      <w:lvlText w:val=""/>
      <w:lvlJc w:val="left"/>
      <w:pPr>
        <w:ind w:left="1090" w:hanging="440"/>
      </w:pPr>
      <w:rPr>
        <w:rFonts w:ascii="Wingdings" w:hAnsi="Wingdings" w:hint="default"/>
      </w:rPr>
    </w:lvl>
    <w:lvl w:ilvl="2" w:tplc="0409000D"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B" w:tentative="1">
      <w:start w:val="1"/>
      <w:numFmt w:val="bullet"/>
      <w:lvlText w:val=""/>
      <w:lvlJc w:val="left"/>
      <w:pPr>
        <w:ind w:left="2410" w:hanging="440"/>
      </w:pPr>
      <w:rPr>
        <w:rFonts w:ascii="Wingdings" w:hAnsi="Wingdings" w:hint="default"/>
      </w:rPr>
    </w:lvl>
    <w:lvl w:ilvl="5" w:tplc="0409000D"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B" w:tentative="1">
      <w:start w:val="1"/>
      <w:numFmt w:val="bullet"/>
      <w:lvlText w:val=""/>
      <w:lvlJc w:val="left"/>
      <w:pPr>
        <w:ind w:left="3730" w:hanging="440"/>
      </w:pPr>
      <w:rPr>
        <w:rFonts w:ascii="Wingdings" w:hAnsi="Wingdings" w:hint="default"/>
      </w:rPr>
    </w:lvl>
    <w:lvl w:ilvl="8" w:tplc="0409000D" w:tentative="1">
      <w:start w:val="1"/>
      <w:numFmt w:val="bullet"/>
      <w:lvlText w:val=""/>
      <w:lvlJc w:val="left"/>
      <w:pPr>
        <w:ind w:left="4170" w:hanging="440"/>
      </w:pPr>
      <w:rPr>
        <w:rFonts w:ascii="Wingdings" w:hAnsi="Wingdings" w:hint="default"/>
      </w:rPr>
    </w:lvl>
  </w:abstractNum>
  <w:abstractNum w:abstractNumId="33" w15:restartNumberingAfterBreak="0">
    <w:nsid w:val="65485478"/>
    <w:multiLevelType w:val="hybridMultilevel"/>
    <w:tmpl w:val="7598B9E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4" w15:restartNumberingAfterBreak="0">
    <w:nsid w:val="65D3106A"/>
    <w:multiLevelType w:val="hybridMultilevel"/>
    <w:tmpl w:val="9AC874D2"/>
    <w:lvl w:ilvl="0" w:tplc="BE52F990">
      <w:start w:val="1"/>
      <w:numFmt w:val="decimalEnclosedCircle"/>
      <w:lvlText w:val="%1"/>
      <w:lvlJc w:val="left"/>
      <w:pPr>
        <w:ind w:left="720" w:hanging="360"/>
      </w:pPr>
      <w:rPr>
        <w:rFonts w:hint="default"/>
        <w:color w:val="auto"/>
      </w:rPr>
    </w:lvl>
    <w:lvl w:ilvl="1" w:tplc="04090017" w:tentative="1">
      <w:start w:val="1"/>
      <w:numFmt w:val="upperLetter"/>
      <w:lvlText w:val="(%2)"/>
      <w:lvlJc w:val="left"/>
      <w:pPr>
        <w:ind w:left="1240" w:hanging="440"/>
      </w:pPr>
    </w:lvl>
    <w:lvl w:ilvl="2" w:tplc="04090011" w:tentative="1">
      <w:start w:val="1"/>
      <w:numFmt w:val="decimalEnclosedCircle"/>
      <w:lvlText w:val="%3"/>
      <w:lvlJc w:val="left"/>
      <w:pPr>
        <w:ind w:left="1680" w:hanging="440"/>
      </w:pPr>
    </w:lvl>
    <w:lvl w:ilvl="3" w:tplc="0409000F" w:tentative="1">
      <w:start w:val="1"/>
      <w:numFmt w:val="decimal"/>
      <w:lvlText w:val="%4."/>
      <w:lvlJc w:val="left"/>
      <w:pPr>
        <w:ind w:left="2120" w:hanging="440"/>
      </w:pPr>
    </w:lvl>
    <w:lvl w:ilvl="4" w:tplc="04090017" w:tentative="1">
      <w:start w:val="1"/>
      <w:numFmt w:val="upperLetter"/>
      <w:lvlText w:val="(%5)"/>
      <w:lvlJc w:val="left"/>
      <w:pPr>
        <w:ind w:left="2560" w:hanging="440"/>
      </w:pPr>
    </w:lvl>
    <w:lvl w:ilvl="5" w:tplc="04090011" w:tentative="1">
      <w:start w:val="1"/>
      <w:numFmt w:val="decimalEnclosedCircle"/>
      <w:lvlText w:val="%6"/>
      <w:lvlJc w:val="left"/>
      <w:pPr>
        <w:ind w:left="3000" w:hanging="440"/>
      </w:pPr>
    </w:lvl>
    <w:lvl w:ilvl="6" w:tplc="0409000F" w:tentative="1">
      <w:start w:val="1"/>
      <w:numFmt w:val="decimal"/>
      <w:lvlText w:val="%7."/>
      <w:lvlJc w:val="left"/>
      <w:pPr>
        <w:ind w:left="3440" w:hanging="440"/>
      </w:pPr>
    </w:lvl>
    <w:lvl w:ilvl="7" w:tplc="04090017" w:tentative="1">
      <w:start w:val="1"/>
      <w:numFmt w:val="upperLetter"/>
      <w:lvlText w:val="(%8)"/>
      <w:lvlJc w:val="left"/>
      <w:pPr>
        <w:ind w:left="3880" w:hanging="440"/>
      </w:pPr>
    </w:lvl>
    <w:lvl w:ilvl="8" w:tplc="04090011" w:tentative="1">
      <w:start w:val="1"/>
      <w:numFmt w:val="decimalEnclosedCircle"/>
      <w:lvlText w:val="%9"/>
      <w:lvlJc w:val="left"/>
      <w:pPr>
        <w:ind w:left="4320" w:hanging="440"/>
      </w:pPr>
    </w:lvl>
  </w:abstractNum>
  <w:abstractNum w:abstractNumId="35" w15:restartNumberingAfterBreak="0">
    <w:nsid w:val="66DD0836"/>
    <w:multiLevelType w:val="hybridMultilevel"/>
    <w:tmpl w:val="4BC41994"/>
    <w:lvl w:ilvl="0" w:tplc="FDB4ABB2">
      <w:start w:val="1"/>
      <w:numFmt w:val="decimalEnclosedCircle"/>
      <w:lvlText w:val="%1"/>
      <w:lvlJc w:val="left"/>
      <w:pPr>
        <w:ind w:left="860" w:hanging="440"/>
      </w:pPr>
      <w:rPr>
        <w:rFonts w:hint="eastAsia"/>
      </w:rPr>
    </w:lvl>
    <w:lvl w:ilvl="1" w:tplc="04090017" w:tentative="1">
      <w:start w:val="1"/>
      <w:numFmt w:val="aiueoFullWidth"/>
      <w:lvlText w:val="(%2)"/>
      <w:lvlJc w:val="left"/>
      <w:pPr>
        <w:ind w:left="1300" w:hanging="440"/>
      </w:pPr>
    </w:lvl>
    <w:lvl w:ilvl="2" w:tplc="04090011" w:tentative="1">
      <w:start w:val="1"/>
      <w:numFmt w:val="decimalEnclosedCircle"/>
      <w:lvlText w:val="%3"/>
      <w:lvlJc w:val="left"/>
      <w:pPr>
        <w:ind w:left="1740" w:hanging="440"/>
      </w:pPr>
    </w:lvl>
    <w:lvl w:ilvl="3" w:tplc="0409000F" w:tentative="1">
      <w:start w:val="1"/>
      <w:numFmt w:val="decimal"/>
      <w:lvlText w:val="%4."/>
      <w:lvlJc w:val="left"/>
      <w:pPr>
        <w:ind w:left="2180" w:hanging="440"/>
      </w:pPr>
    </w:lvl>
    <w:lvl w:ilvl="4" w:tplc="04090017" w:tentative="1">
      <w:start w:val="1"/>
      <w:numFmt w:val="aiueoFullWidth"/>
      <w:lvlText w:val="(%5)"/>
      <w:lvlJc w:val="left"/>
      <w:pPr>
        <w:ind w:left="2620" w:hanging="440"/>
      </w:pPr>
    </w:lvl>
    <w:lvl w:ilvl="5" w:tplc="04090011" w:tentative="1">
      <w:start w:val="1"/>
      <w:numFmt w:val="decimalEnclosedCircle"/>
      <w:lvlText w:val="%6"/>
      <w:lvlJc w:val="left"/>
      <w:pPr>
        <w:ind w:left="3060" w:hanging="440"/>
      </w:pPr>
    </w:lvl>
    <w:lvl w:ilvl="6" w:tplc="0409000F" w:tentative="1">
      <w:start w:val="1"/>
      <w:numFmt w:val="decimal"/>
      <w:lvlText w:val="%7."/>
      <w:lvlJc w:val="left"/>
      <w:pPr>
        <w:ind w:left="3500" w:hanging="440"/>
      </w:pPr>
    </w:lvl>
    <w:lvl w:ilvl="7" w:tplc="04090017" w:tentative="1">
      <w:start w:val="1"/>
      <w:numFmt w:val="aiueoFullWidth"/>
      <w:lvlText w:val="(%8)"/>
      <w:lvlJc w:val="left"/>
      <w:pPr>
        <w:ind w:left="3940" w:hanging="440"/>
      </w:pPr>
    </w:lvl>
    <w:lvl w:ilvl="8" w:tplc="04090011" w:tentative="1">
      <w:start w:val="1"/>
      <w:numFmt w:val="decimalEnclosedCircle"/>
      <w:lvlText w:val="%9"/>
      <w:lvlJc w:val="left"/>
      <w:pPr>
        <w:ind w:left="4380" w:hanging="440"/>
      </w:pPr>
    </w:lvl>
  </w:abstractNum>
  <w:abstractNum w:abstractNumId="36" w15:restartNumberingAfterBreak="0">
    <w:nsid w:val="6B240884"/>
    <w:multiLevelType w:val="hybridMultilevel"/>
    <w:tmpl w:val="CC128916"/>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7" w15:restartNumberingAfterBreak="0">
    <w:nsid w:val="6D04012A"/>
    <w:multiLevelType w:val="multilevel"/>
    <w:tmpl w:val="206A023C"/>
    <w:styleLink w:val="1"/>
    <w:lvl w:ilvl="0">
      <w:start w:val="1"/>
      <w:numFmt w:val="decimal"/>
      <w:lvlText w:val="%1."/>
      <w:lvlJc w:val="left"/>
      <w:pPr>
        <w:ind w:left="425" w:hanging="425"/>
      </w:pPr>
      <w:rPr>
        <w:rFonts w:asciiTheme="majorHAnsi" w:eastAsia="HGPｺﾞｼｯｸM" w:hAnsiTheme="majorHAnsi" w:cstheme="majorHAnsi"/>
      </w:rPr>
    </w:lvl>
    <w:lvl w:ilvl="1">
      <w:start w:val="1"/>
      <w:numFmt w:val="decimal"/>
      <w:lvlText w:val="%1.%2."/>
      <w:lvlJc w:val="left"/>
      <w:pPr>
        <w:ind w:left="567" w:hanging="567"/>
      </w:pPr>
      <w:rPr>
        <w:rFonts w:asciiTheme="majorHAnsi" w:eastAsia="HGSｺﾞｼｯｸE" w:hAnsiTheme="majorHAnsi" w:cstheme="majorHAnsi" w:hint="default"/>
        <w:b/>
        <w:bCs/>
        <w:sz w:val="22"/>
        <w:szCs w:val="22"/>
      </w:rPr>
    </w:lvl>
    <w:lvl w:ilvl="2">
      <w:start w:val="1"/>
      <w:numFmt w:val="decimal"/>
      <w:lvlText w:val="%1.%2.%3."/>
      <w:lvlJc w:val="left"/>
      <w:pPr>
        <w:ind w:left="709" w:hanging="709"/>
      </w:pPr>
      <w:rPr>
        <w:rFonts w:asciiTheme="majorHAnsi" w:hAnsiTheme="majorHAnsi" w:cstheme="majorHAnsi" w:hint="default"/>
        <w:sz w:val="21"/>
        <w:szCs w:val="21"/>
      </w:r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8" w15:restartNumberingAfterBreak="0">
    <w:nsid w:val="6DD84EA0"/>
    <w:multiLevelType w:val="hybridMultilevel"/>
    <w:tmpl w:val="79EE328C"/>
    <w:lvl w:ilvl="0" w:tplc="7EA4B93A">
      <w:start w:val="1"/>
      <w:numFmt w:val="decimal"/>
      <w:pStyle w:val="SD10"/>
      <w:lvlText w:val="%1)"/>
      <w:lvlJc w:val="left"/>
      <w:pPr>
        <w:tabs>
          <w:tab w:val="num" w:pos="788"/>
        </w:tabs>
        <w:ind w:left="788" w:hanging="368"/>
      </w:pPr>
    </w:lvl>
    <w:lvl w:ilvl="1" w:tplc="04090017">
      <w:start w:val="1"/>
      <w:numFmt w:val="upperLetter"/>
      <w:lvlText w:val="(%2)"/>
      <w:lvlJc w:val="left"/>
      <w:pPr>
        <w:tabs>
          <w:tab w:val="num" w:pos="1061"/>
        </w:tabs>
        <w:ind w:left="1061" w:hanging="420"/>
      </w:pPr>
    </w:lvl>
    <w:lvl w:ilvl="2" w:tplc="04090011" w:tentative="1">
      <w:start w:val="1"/>
      <w:numFmt w:val="decimalEnclosedCircle"/>
      <w:lvlText w:val="%3"/>
      <w:lvlJc w:val="left"/>
      <w:pPr>
        <w:tabs>
          <w:tab w:val="num" w:pos="1481"/>
        </w:tabs>
        <w:ind w:left="1481" w:hanging="420"/>
      </w:pPr>
    </w:lvl>
    <w:lvl w:ilvl="3" w:tplc="0409000F" w:tentative="1">
      <w:start w:val="1"/>
      <w:numFmt w:val="decimal"/>
      <w:lvlText w:val="%4."/>
      <w:lvlJc w:val="left"/>
      <w:pPr>
        <w:tabs>
          <w:tab w:val="num" w:pos="1901"/>
        </w:tabs>
        <w:ind w:left="1901" w:hanging="420"/>
      </w:pPr>
    </w:lvl>
    <w:lvl w:ilvl="4" w:tplc="04090017" w:tentative="1">
      <w:start w:val="1"/>
      <w:numFmt w:val="upperLetter"/>
      <w:lvlText w:val="(%5)"/>
      <w:lvlJc w:val="left"/>
      <w:pPr>
        <w:tabs>
          <w:tab w:val="num" w:pos="2321"/>
        </w:tabs>
        <w:ind w:left="2321" w:hanging="420"/>
      </w:pPr>
    </w:lvl>
    <w:lvl w:ilvl="5" w:tplc="04090011" w:tentative="1">
      <w:start w:val="1"/>
      <w:numFmt w:val="decimalEnclosedCircle"/>
      <w:lvlText w:val="%6"/>
      <w:lvlJc w:val="left"/>
      <w:pPr>
        <w:tabs>
          <w:tab w:val="num" w:pos="2741"/>
        </w:tabs>
        <w:ind w:left="2741" w:hanging="420"/>
      </w:pPr>
    </w:lvl>
    <w:lvl w:ilvl="6" w:tplc="0409000F" w:tentative="1">
      <w:start w:val="1"/>
      <w:numFmt w:val="decimal"/>
      <w:lvlText w:val="%7."/>
      <w:lvlJc w:val="left"/>
      <w:pPr>
        <w:tabs>
          <w:tab w:val="num" w:pos="3161"/>
        </w:tabs>
        <w:ind w:left="3161" w:hanging="420"/>
      </w:pPr>
    </w:lvl>
    <w:lvl w:ilvl="7" w:tplc="04090017" w:tentative="1">
      <w:start w:val="1"/>
      <w:numFmt w:val="upperLetter"/>
      <w:lvlText w:val="(%8)"/>
      <w:lvlJc w:val="left"/>
      <w:pPr>
        <w:tabs>
          <w:tab w:val="num" w:pos="3581"/>
        </w:tabs>
        <w:ind w:left="3581" w:hanging="420"/>
      </w:pPr>
    </w:lvl>
    <w:lvl w:ilvl="8" w:tplc="04090011" w:tentative="1">
      <w:start w:val="1"/>
      <w:numFmt w:val="decimalEnclosedCircle"/>
      <w:lvlText w:val="%9"/>
      <w:lvlJc w:val="left"/>
      <w:pPr>
        <w:tabs>
          <w:tab w:val="num" w:pos="4001"/>
        </w:tabs>
        <w:ind w:left="4001" w:hanging="420"/>
      </w:pPr>
    </w:lvl>
  </w:abstractNum>
  <w:abstractNum w:abstractNumId="39" w15:restartNumberingAfterBreak="0">
    <w:nsid w:val="6F5276DC"/>
    <w:multiLevelType w:val="hybridMultilevel"/>
    <w:tmpl w:val="24785C0A"/>
    <w:lvl w:ilvl="0" w:tplc="04090011">
      <w:start w:val="1"/>
      <w:numFmt w:val="decimalEnclosedCircle"/>
      <w:lvlText w:val="%1"/>
      <w:lvlJc w:val="left"/>
      <w:pPr>
        <w:ind w:left="860" w:hanging="440"/>
      </w:pPr>
    </w:lvl>
    <w:lvl w:ilvl="1" w:tplc="04090017">
      <w:start w:val="1"/>
      <w:numFmt w:val="upperLetter"/>
      <w:lvlText w:val="(%2)"/>
      <w:lvlJc w:val="left"/>
      <w:pPr>
        <w:ind w:left="1300" w:hanging="440"/>
      </w:pPr>
    </w:lvl>
    <w:lvl w:ilvl="2" w:tplc="04090011" w:tentative="1">
      <w:start w:val="1"/>
      <w:numFmt w:val="decimalEnclosedCircle"/>
      <w:lvlText w:val="%3"/>
      <w:lvlJc w:val="left"/>
      <w:pPr>
        <w:ind w:left="1740" w:hanging="440"/>
      </w:pPr>
    </w:lvl>
    <w:lvl w:ilvl="3" w:tplc="0409000F" w:tentative="1">
      <w:start w:val="1"/>
      <w:numFmt w:val="decimal"/>
      <w:lvlText w:val="%4."/>
      <w:lvlJc w:val="left"/>
      <w:pPr>
        <w:ind w:left="2180" w:hanging="440"/>
      </w:pPr>
    </w:lvl>
    <w:lvl w:ilvl="4" w:tplc="04090017" w:tentative="1">
      <w:start w:val="1"/>
      <w:numFmt w:val="upperLetter"/>
      <w:lvlText w:val="(%5)"/>
      <w:lvlJc w:val="left"/>
      <w:pPr>
        <w:ind w:left="2620" w:hanging="440"/>
      </w:pPr>
    </w:lvl>
    <w:lvl w:ilvl="5" w:tplc="04090011" w:tentative="1">
      <w:start w:val="1"/>
      <w:numFmt w:val="decimalEnclosedCircle"/>
      <w:lvlText w:val="%6"/>
      <w:lvlJc w:val="left"/>
      <w:pPr>
        <w:ind w:left="3060" w:hanging="440"/>
      </w:pPr>
    </w:lvl>
    <w:lvl w:ilvl="6" w:tplc="0409000F" w:tentative="1">
      <w:start w:val="1"/>
      <w:numFmt w:val="decimal"/>
      <w:lvlText w:val="%7."/>
      <w:lvlJc w:val="left"/>
      <w:pPr>
        <w:ind w:left="3500" w:hanging="440"/>
      </w:pPr>
    </w:lvl>
    <w:lvl w:ilvl="7" w:tplc="04090017" w:tentative="1">
      <w:start w:val="1"/>
      <w:numFmt w:val="upperLetter"/>
      <w:lvlText w:val="(%8)"/>
      <w:lvlJc w:val="left"/>
      <w:pPr>
        <w:ind w:left="3940" w:hanging="440"/>
      </w:pPr>
    </w:lvl>
    <w:lvl w:ilvl="8" w:tplc="04090011" w:tentative="1">
      <w:start w:val="1"/>
      <w:numFmt w:val="decimalEnclosedCircle"/>
      <w:lvlText w:val="%9"/>
      <w:lvlJc w:val="left"/>
      <w:pPr>
        <w:ind w:left="4380" w:hanging="440"/>
      </w:pPr>
    </w:lvl>
  </w:abstractNum>
  <w:abstractNum w:abstractNumId="40" w15:restartNumberingAfterBreak="0">
    <w:nsid w:val="74745B11"/>
    <w:multiLevelType w:val="hybridMultilevel"/>
    <w:tmpl w:val="89B463E8"/>
    <w:lvl w:ilvl="0" w:tplc="8BE2CECE">
      <w:start w:val="1"/>
      <w:numFmt w:val="decimal"/>
      <w:lvlText w:val="%1) "/>
      <w:lvlJc w:val="left"/>
      <w:pPr>
        <w:ind w:left="440" w:hanging="440"/>
      </w:pPr>
      <w:rPr>
        <w:rFonts w:hint="default"/>
      </w:rPr>
    </w:lvl>
    <w:lvl w:ilvl="1" w:tplc="A08A5B0E">
      <w:start w:val="1"/>
      <w:numFmt w:val="lowerLetter"/>
      <w:lvlText w:val="%2)"/>
      <w:lvlJc w:val="left"/>
      <w:pPr>
        <w:ind w:left="1793" w:hanging="440"/>
      </w:pPr>
      <w:rPr>
        <w:rFonts w:hint="eastAsia"/>
      </w:r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1" w15:restartNumberingAfterBreak="0">
    <w:nsid w:val="7640423C"/>
    <w:multiLevelType w:val="multilevel"/>
    <w:tmpl w:val="8250A6DC"/>
    <w:lvl w:ilvl="0">
      <w:start w:val="1"/>
      <w:numFmt w:val="decimal"/>
      <w:lvlText w:val="%1)"/>
      <w:lvlJc w:val="left"/>
      <w:pPr>
        <w:ind w:left="880" w:hanging="440"/>
      </w:pPr>
      <w:rPr>
        <w:rFonts w:ascii="Century" w:hAnsi="Century" w:hint="default"/>
        <w:u w:val="none"/>
        <w:lang w:val="en-US"/>
      </w:rPr>
    </w:lvl>
    <w:lvl w:ilvl="1">
      <w:start w:val="1"/>
      <w:numFmt w:val="decimal"/>
      <w:lvlText w:val="%1.%2."/>
      <w:lvlJc w:val="left"/>
      <w:pPr>
        <w:ind w:left="1447" w:hanging="567"/>
      </w:pPr>
      <w:rPr>
        <w:rFonts w:asciiTheme="majorHAnsi" w:eastAsia="HGSｺﾞｼｯｸE" w:hAnsiTheme="majorHAnsi" w:cstheme="majorHAnsi" w:hint="default"/>
        <w:b/>
        <w:bCs/>
        <w:color w:val="auto"/>
        <w:sz w:val="22"/>
        <w:szCs w:val="22"/>
      </w:rPr>
    </w:lvl>
    <w:lvl w:ilvl="2">
      <w:start w:val="1"/>
      <w:numFmt w:val="decimal"/>
      <w:lvlText w:val="%1.%2.%3."/>
      <w:lvlJc w:val="left"/>
      <w:pPr>
        <w:ind w:left="1589" w:hanging="709"/>
      </w:pPr>
      <w:rPr>
        <w:rFonts w:asciiTheme="majorHAnsi" w:eastAsia="HGSｺﾞｼｯｸM" w:hAnsiTheme="majorHAnsi" w:cstheme="majorHAnsi" w:hint="default"/>
        <w:b/>
        <w:bCs w:val="0"/>
        <w:strike w:val="0"/>
        <w:sz w:val="21"/>
        <w:szCs w:val="21"/>
      </w:rPr>
    </w:lvl>
    <w:lvl w:ilvl="3">
      <w:start w:val="1"/>
      <w:numFmt w:val="decimal"/>
      <w:lvlText w:val="%1.%2.%3.%4."/>
      <w:lvlJc w:val="left"/>
      <w:pPr>
        <w:ind w:left="1731" w:hanging="851"/>
      </w:pPr>
    </w:lvl>
    <w:lvl w:ilvl="4">
      <w:start w:val="1"/>
      <w:numFmt w:val="decimal"/>
      <w:lvlText w:val="%1.%2.%3.%4.%5."/>
      <w:lvlJc w:val="left"/>
      <w:pPr>
        <w:ind w:left="1872" w:hanging="992"/>
      </w:pPr>
    </w:lvl>
    <w:lvl w:ilvl="5">
      <w:start w:val="1"/>
      <w:numFmt w:val="decimal"/>
      <w:lvlText w:val="%1.%2.%3.%4.%5.%6."/>
      <w:lvlJc w:val="left"/>
      <w:pPr>
        <w:ind w:left="2014" w:hanging="1134"/>
      </w:pPr>
    </w:lvl>
    <w:lvl w:ilvl="6">
      <w:start w:val="1"/>
      <w:numFmt w:val="decimal"/>
      <w:lvlText w:val="%1.%2.%3.%4.%5.%6.%7."/>
      <w:lvlJc w:val="left"/>
      <w:pPr>
        <w:ind w:left="2156" w:hanging="1276"/>
      </w:pPr>
    </w:lvl>
    <w:lvl w:ilvl="7">
      <w:start w:val="1"/>
      <w:numFmt w:val="decimal"/>
      <w:lvlText w:val="%1.%2.%3.%4.%5.%6.%7.%8."/>
      <w:lvlJc w:val="left"/>
      <w:pPr>
        <w:ind w:left="2298" w:hanging="1418"/>
      </w:pPr>
    </w:lvl>
    <w:lvl w:ilvl="8">
      <w:start w:val="1"/>
      <w:numFmt w:val="decimal"/>
      <w:lvlText w:val="%1.%2.%3.%4.%5.%6.%7.%8.%9."/>
      <w:lvlJc w:val="left"/>
      <w:pPr>
        <w:ind w:left="2439" w:hanging="1559"/>
      </w:pPr>
    </w:lvl>
  </w:abstractNum>
  <w:abstractNum w:abstractNumId="42" w15:restartNumberingAfterBreak="0">
    <w:nsid w:val="79AB7210"/>
    <w:multiLevelType w:val="hybridMultilevel"/>
    <w:tmpl w:val="30ACA474"/>
    <w:lvl w:ilvl="0" w:tplc="0409000F">
      <w:start w:val="1"/>
      <w:numFmt w:val="decimal"/>
      <w:lvlText w:val="%1."/>
      <w:lvlJc w:val="left"/>
      <w:pPr>
        <w:ind w:left="860" w:hanging="440"/>
      </w:pPr>
    </w:lvl>
    <w:lvl w:ilvl="1" w:tplc="04090017" w:tentative="1">
      <w:start w:val="1"/>
      <w:numFmt w:val="aiueoFullWidth"/>
      <w:lvlText w:val="(%2)"/>
      <w:lvlJc w:val="left"/>
      <w:pPr>
        <w:ind w:left="1300" w:hanging="440"/>
      </w:pPr>
    </w:lvl>
    <w:lvl w:ilvl="2" w:tplc="04090011" w:tentative="1">
      <w:start w:val="1"/>
      <w:numFmt w:val="decimalEnclosedCircle"/>
      <w:lvlText w:val="%3"/>
      <w:lvlJc w:val="left"/>
      <w:pPr>
        <w:ind w:left="1740" w:hanging="440"/>
      </w:pPr>
    </w:lvl>
    <w:lvl w:ilvl="3" w:tplc="0409000F" w:tentative="1">
      <w:start w:val="1"/>
      <w:numFmt w:val="decimal"/>
      <w:lvlText w:val="%4."/>
      <w:lvlJc w:val="left"/>
      <w:pPr>
        <w:ind w:left="2180" w:hanging="440"/>
      </w:pPr>
    </w:lvl>
    <w:lvl w:ilvl="4" w:tplc="04090017" w:tentative="1">
      <w:start w:val="1"/>
      <w:numFmt w:val="aiueoFullWidth"/>
      <w:lvlText w:val="(%5)"/>
      <w:lvlJc w:val="left"/>
      <w:pPr>
        <w:ind w:left="2620" w:hanging="440"/>
      </w:pPr>
    </w:lvl>
    <w:lvl w:ilvl="5" w:tplc="04090011" w:tentative="1">
      <w:start w:val="1"/>
      <w:numFmt w:val="decimalEnclosedCircle"/>
      <w:lvlText w:val="%6"/>
      <w:lvlJc w:val="left"/>
      <w:pPr>
        <w:ind w:left="3060" w:hanging="440"/>
      </w:pPr>
    </w:lvl>
    <w:lvl w:ilvl="6" w:tplc="0409000F" w:tentative="1">
      <w:start w:val="1"/>
      <w:numFmt w:val="decimal"/>
      <w:lvlText w:val="%7."/>
      <w:lvlJc w:val="left"/>
      <w:pPr>
        <w:ind w:left="3500" w:hanging="440"/>
      </w:pPr>
    </w:lvl>
    <w:lvl w:ilvl="7" w:tplc="04090017" w:tentative="1">
      <w:start w:val="1"/>
      <w:numFmt w:val="aiueoFullWidth"/>
      <w:lvlText w:val="(%8)"/>
      <w:lvlJc w:val="left"/>
      <w:pPr>
        <w:ind w:left="3940" w:hanging="440"/>
      </w:pPr>
    </w:lvl>
    <w:lvl w:ilvl="8" w:tplc="04090011" w:tentative="1">
      <w:start w:val="1"/>
      <w:numFmt w:val="decimalEnclosedCircle"/>
      <w:lvlText w:val="%9"/>
      <w:lvlJc w:val="left"/>
      <w:pPr>
        <w:ind w:left="4380" w:hanging="440"/>
      </w:pPr>
    </w:lvl>
  </w:abstractNum>
  <w:abstractNum w:abstractNumId="43" w15:restartNumberingAfterBreak="0">
    <w:nsid w:val="7B314C83"/>
    <w:multiLevelType w:val="multilevel"/>
    <w:tmpl w:val="0958EFF4"/>
    <w:lvl w:ilvl="0">
      <w:start w:val="1"/>
      <w:numFmt w:val="decimal"/>
      <w:lvlText w:val="%1."/>
      <w:lvlJc w:val="left"/>
      <w:pPr>
        <w:ind w:left="425" w:hanging="425"/>
      </w:pPr>
      <w:rPr>
        <w:rFonts w:hint="eastAsia"/>
      </w:rPr>
    </w:lvl>
    <w:lvl w:ilvl="1">
      <w:start w:val="1"/>
      <w:numFmt w:val="decimal"/>
      <w:lvlText w:val="%1.%2."/>
      <w:lvlJc w:val="left"/>
      <w:pPr>
        <w:ind w:left="567" w:hanging="567"/>
      </w:pPr>
      <w:rPr>
        <w:rFonts w:hint="eastAsia"/>
        <w:b/>
        <w:color w:val="auto"/>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4" w15:restartNumberingAfterBreak="0">
    <w:nsid w:val="7D86572C"/>
    <w:multiLevelType w:val="hybridMultilevel"/>
    <w:tmpl w:val="13563B66"/>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5" w15:restartNumberingAfterBreak="0">
    <w:nsid w:val="7DFC7F12"/>
    <w:multiLevelType w:val="hybridMultilevel"/>
    <w:tmpl w:val="38E41442"/>
    <w:lvl w:ilvl="0" w:tplc="15BAFC0E">
      <w:start w:val="3"/>
      <w:numFmt w:val="bullet"/>
      <w:lvlText w:val="※"/>
      <w:lvlJc w:val="left"/>
      <w:pPr>
        <w:ind w:left="780" w:hanging="360"/>
      </w:pPr>
      <w:rPr>
        <w:rFonts w:ascii="ＭＳ 明朝" w:eastAsia="ＭＳ 明朝" w:hAnsi="ＭＳ 明朝" w:cs="Times New Roman"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num w:numId="1" w16cid:durableId="1754816730">
    <w:abstractNumId w:val="6"/>
  </w:num>
  <w:num w:numId="2" w16cid:durableId="1913392780">
    <w:abstractNumId w:val="30"/>
  </w:num>
  <w:num w:numId="3" w16cid:durableId="1881240060">
    <w:abstractNumId w:val="38"/>
  </w:num>
  <w:num w:numId="4" w16cid:durableId="798762294">
    <w:abstractNumId w:val="14"/>
  </w:num>
  <w:num w:numId="5" w16cid:durableId="47850802">
    <w:abstractNumId w:val="19"/>
  </w:num>
  <w:num w:numId="6" w16cid:durableId="1376346192">
    <w:abstractNumId w:val="25"/>
  </w:num>
  <w:num w:numId="7" w16cid:durableId="753746929">
    <w:abstractNumId w:val="24"/>
  </w:num>
  <w:num w:numId="8" w16cid:durableId="2141147611">
    <w:abstractNumId w:val="17"/>
  </w:num>
  <w:num w:numId="9" w16cid:durableId="1420058270">
    <w:abstractNumId w:val="8"/>
  </w:num>
  <w:num w:numId="10" w16cid:durableId="1790397340">
    <w:abstractNumId w:val="2"/>
  </w:num>
  <w:num w:numId="11" w16cid:durableId="583032586">
    <w:abstractNumId w:val="10"/>
  </w:num>
  <w:num w:numId="12" w16cid:durableId="1844395000">
    <w:abstractNumId w:val="4"/>
  </w:num>
  <w:num w:numId="13" w16cid:durableId="555432898">
    <w:abstractNumId w:val="7"/>
  </w:num>
  <w:num w:numId="14" w16cid:durableId="1373118422">
    <w:abstractNumId w:val="43"/>
  </w:num>
  <w:num w:numId="15" w16cid:durableId="1732580881">
    <w:abstractNumId w:val="37"/>
  </w:num>
  <w:num w:numId="16" w16cid:durableId="1317152565">
    <w:abstractNumId w:val="45"/>
  </w:num>
  <w:num w:numId="17" w16cid:durableId="1997343576">
    <w:abstractNumId w:val="32"/>
  </w:num>
  <w:num w:numId="18" w16cid:durableId="2081246001">
    <w:abstractNumId w:val="34"/>
  </w:num>
  <w:num w:numId="19" w16cid:durableId="1255898525">
    <w:abstractNumId w:val="13"/>
  </w:num>
  <w:num w:numId="20" w16cid:durableId="1828589363">
    <w:abstractNumId w:val="21"/>
  </w:num>
  <w:num w:numId="21" w16cid:durableId="114063780">
    <w:abstractNumId w:val="36"/>
  </w:num>
  <w:num w:numId="22" w16cid:durableId="244345447">
    <w:abstractNumId w:val="18"/>
  </w:num>
  <w:num w:numId="23" w16cid:durableId="1664696385">
    <w:abstractNumId w:val="27"/>
  </w:num>
  <w:num w:numId="24" w16cid:durableId="992298104">
    <w:abstractNumId w:val="39"/>
  </w:num>
  <w:num w:numId="25" w16cid:durableId="1444812798">
    <w:abstractNumId w:val="28"/>
  </w:num>
  <w:num w:numId="26" w16cid:durableId="927156933">
    <w:abstractNumId w:val="5"/>
  </w:num>
  <w:num w:numId="27" w16cid:durableId="1082071091">
    <w:abstractNumId w:val="3"/>
  </w:num>
  <w:num w:numId="28" w16cid:durableId="326712535">
    <w:abstractNumId w:val="22"/>
  </w:num>
  <w:num w:numId="29" w16cid:durableId="1654219766">
    <w:abstractNumId w:val="11"/>
  </w:num>
  <w:num w:numId="30" w16cid:durableId="1779566341">
    <w:abstractNumId w:val="0"/>
  </w:num>
  <w:num w:numId="31" w16cid:durableId="1020550852">
    <w:abstractNumId w:val="29"/>
  </w:num>
  <w:num w:numId="32" w16cid:durableId="1628781759">
    <w:abstractNumId w:val="9"/>
  </w:num>
  <w:num w:numId="33" w16cid:durableId="1542665287">
    <w:abstractNumId w:val="16"/>
  </w:num>
  <w:num w:numId="34" w16cid:durableId="1117797587">
    <w:abstractNumId w:val="41"/>
  </w:num>
  <w:num w:numId="35" w16cid:durableId="683821717">
    <w:abstractNumId w:val="44"/>
  </w:num>
  <w:num w:numId="36" w16cid:durableId="324407198">
    <w:abstractNumId w:val="20"/>
  </w:num>
  <w:num w:numId="37" w16cid:durableId="1979217816">
    <w:abstractNumId w:val="33"/>
  </w:num>
  <w:num w:numId="38" w16cid:durableId="1866675025">
    <w:abstractNumId w:val="31"/>
  </w:num>
  <w:num w:numId="39" w16cid:durableId="2139830778">
    <w:abstractNumId w:val="35"/>
  </w:num>
  <w:num w:numId="40" w16cid:durableId="1783500107">
    <w:abstractNumId w:val="15"/>
  </w:num>
  <w:num w:numId="41" w16cid:durableId="1616214406">
    <w:abstractNumId w:val="23"/>
  </w:num>
  <w:num w:numId="42" w16cid:durableId="781846057">
    <w:abstractNumId w:val="1"/>
  </w:num>
  <w:num w:numId="43" w16cid:durableId="2081903673">
    <w:abstractNumId w:val="40"/>
  </w:num>
  <w:num w:numId="44" w16cid:durableId="2047484514">
    <w:abstractNumId w:val="12"/>
  </w:num>
  <w:num w:numId="45" w16cid:durableId="57480986">
    <w:abstractNumId w:val="42"/>
  </w:num>
  <w:num w:numId="46" w16cid:durableId="560025378">
    <w:abstractNumId w:val="26"/>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bordersDoNotSurroundHeader/>
  <w:bordersDoNotSurroundFooter/>
  <w:hideSpellingErrors/>
  <w:hideGrammaticalErrors/>
  <w:proofState w:spelling="clean" w:grammar="clean"/>
  <w:defaultTabStop w:val="840"/>
  <w:characterSpacingControl w:val="doNotCompress"/>
  <w:strictFirstAndLastChar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1MTe1MLU0NDE2tjRS0lEKTi0uzszPAykwqwUA3x8QUywAAAA="/>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dfx9r5rtpreqe2s9r5rt5w0dpv9d0appza&quot;&gt;My EndNote Library Copy-Converted&lt;record-ids&gt;&lt;item&gt;10784&lt;/item&gt;&lt;item&gt;10785&lt;/item&gt;&lt;item&gt;10786&lt;/item&gt;&lt;item&gt;10788&lt;/item&gt;&lt;item&gt;10847&lt;/item&gt;&lt;item&gt;10870&lt;/item&gt;&lt;item&gt;10871&lt;/item&gt;&lt;item&gt;10872&lt;/item&gt;&lt;item&gt;10873&lt;/item&gt;&lt;item&gt;10874&lt;/item&gt;&lt;item&gt;10925&lt;/item&gt;&lt;item&gt;10926&lt;/item&gt;&lt;item&gt;10973&lt;/item&gt;&lt;item&gt;11058&lt;/item&gt;&lt;item&gt;11347&lt;/item&gt;&lt;item&gt;11376&lt;/item&gt;&lt;item&gt;11378&lt;/item&gt;&lt;item&gt;11380&lt;/item&gt;&lt;/record-ids&gt;&lt;/item&gt;&lt;/Libraries&gt;"/>
  </w:docVars>
  <w:rsids>
    <w:rsidRoot w:val="00E61F6E"/>
    <w:rsid w:val="0000003B"/>
    <w:rsid w:val="00000427"/>
    <w:rsid w:val="00000C51"/>
    <w:rsid w:val="00000EFB"/>
    <w:rsid w:val="00001527"/>
    <w:rsid w:val="0000173C"/>
    <w:rsid w:val="0000198F"/>
    <w:rsid w:val="00002436"/>
    <w:rsid w:val="0000249F"/>
    <w:rsid w:val="000026AB"/>
    <w:rsid w:val="00003C73"/>
    <w:rsid w:val="00003EC7"/>
    <w:rsid w:val="0000443F"/>
    <w:rsid w:val="00004944"/>
    <w:rsid w:val="00004A82"/>
    <w:rsid w:val="00004BCB"/>
    <w:rsid w:val="00004D9A"/>
    <w:rsid w:val="00004E93"/>
    <w:rsid w:val="00005926"/>
    <w:rsid w:val="00006F8F"/>
    <w:rsid w:val="000074BA"/>
    <w:rsid w:val="0000758B"/>
    <w:rsid w:val="00007EDE"/>
    <w:rsid w:val="000100E9"/>
    <w:rsid w:val="0001027E"/>
    <w:rsid w:val="00010C4C"/>
    <w:rsid w:val="00011946"/>
    <w:rsid w:val="00012030"/>
    <w:rsid w:val="000120BC"/>
    <w:rsid w:val="0001255C"/>
    <w:rsid w:val="00012931"/>
    <w:rsid w:val="00012C56"/>
    <w:rsid w:val="00012C71"/>
    <w:rsid w:val="00013342"/>
    <w:rsid w:val="00013559"/>
    <w:rsid w:val="0001391B"/>
    <w:rsid w:val="00014551"/>
    <w:rsid w:val="0001460C"/>
    <w:rsid w:val="00015122"/>
    <w:rsid w:val="0001595D"/>
    <w:rsid w:val="00015CED"/>
    <w:rsid w:val="000162E0"/>
    <w:rsid w:val="00016997"/>
    <w:rsid w:val="00016AD9"/>
    <w:rsid w:val="00016B1C"/>
    <w:rsid w:val="000174A5"/>
    <w:rsid w:val="000176F8"/>
    <w:rsid w:val="00017A8A"/>
    <w:rsid w:val="00017B13"/>
    <w:rsid w:val="00017D57"/>
    <w:rsid w:val="00017DA6"/>
    <w:rsid w:val="00017E78"/>
    <w:rsid w:val="000207D3"/>
    <w:rsid w:val="000214BA"/>
    <w:rsid w:val="00021E2F"/>
    <w:rsid w:val="000222F4"/>
    <w:rsid w:val="00022A34"/>
    <w:rsid w:val="00022D26"/>
    <w:rsid w:val="00023063"/>
    <w:rsid w:val="0002306D"/>
    <w:rsid w:val="000230BF"/>
    <w:rsid w:val="000230D7"/>
    <w:rsid w:val="00023355"/>
    <w:rsid w:val="00023462"/>
    <w:rsid w:val="0002362B"/>
    <w:rsid w:val="00023840"/>
    <w:rsid w:val="00024993"/>
    <w:rsid w:val="0002517A"/>
    <w:rsid w:val="0002580D"/>
    <w:rsid w:val="00025A53"/>
    <w:rsid w:val="00025E22"/>
    <w:rsid w:val="00026100"/>
    <w:rsid w:val="00026A95"/>
    <w:rsid w:val="00026FAE"/>
    <w:rsid w:val="00027180"/>
    <w:rsid w:val="00027453"/>
    <w:rsid w:val="00027EA1"/>
    <w:rsid w:val="00030267"/>
    <w:rsid w:val="0003071A"/>
    <w:rsid w:val="000307DB"/>
    <w:rsid w:val="000318E0"/>
    <w:rsid w:val="00031C72"/>
    <w:rsid w:val="00033597"/>
    <w:rsid w:val="00033DCE"/>
    <w:rsid w:val="00033EB0"/>
    <w:rsid w:val="00034118"/>
    <w:rsid w:val="00034127"/>
    <w:rsid w:val="00034578"/>
    <w:rsid w:val="00034958"/>
    <w:rsid w:val="00034BC5"/>
    <w:rsid w:val="000359A9"/>
    <w:rsid w:val="000359E2"/>
    <w:rsid w:val="00036475"/>
    <w:rsid w:val="000367DB"/>
    <w:rsid w:val="0003697A"/>
    <w:rsid w:val="00037146"/>
    <w:rsid w:val="00037A50"/>
    <w:rsid w:val="000403F9"/>
    <w:rsid w:val="00040745"/>
    <w:rsid w:val="00041006"/>
    <w:rsid w:val="000417E6"/>
    <w:rsid w:val="0004180F"/>
    <w:rsid w:val="00041B15"/>
    <w:rsid w:val="00042E71"/>
    <w:rsid w:val="00042EA0"/>
    <w:rsid w:val="00042F60"/>
    <w:rsid w:val="00043665"/>
    <w:rsid w:val="00043B2C"/>
    <w:rsid w:val="00043C9B"/>
    <w:rsid w:val="00044F59"/>
    <w:rsid w:val="000456D7"/>
    <w:rsid w:val="00045E79"/>
    <w:rsid w:val="00046D8A"/>
    <w:rsid w:val="0004769E"/>
    <w:rsid w:val="00047FCA"/>
    <w:rsid w:val="00050D1E"/>
    <w:rsid w:val="00050DF6"/>
    <w:rsid w:val="0005296B"/>
    <w:rsid w:val="00052EFA"/>
    <w:rsid w:val="00052F87"/>
    <w:rsid w:val="000537AB"/>
    <w:rsid w:val="00054833"/>
    <w:rsid w:val="00054F68"/>
    <w:rsid w:val="00055760"/>
    <w:rsid w:val="0005631A"/>
    <w:rsid w:val="000564E4"/>
    <w:rsid w:val="0005655E"/>
    <w:rsid w:val="00056606"/>
    <w:rsid w:val="000566CD"/>
    <w:rsid w:val="00056872"/>
    <w:rsid w:val="00056924"/>
    <w:rsid w:val="000573E5"/>
    <w:rsid w:val="000576CD"/>
    <w:rsid w:val="00057C96"/>
    <w:rsid w:val="00057EE4"/>
    <w:rsid w:val="000603D6"/>
    <w:rsid w:val="000604D3"/>
    <w:rsid w:val="000608FF"/>
    <w:rsid w:val="00060BE9"/>
    <w:rsid w:val="00060C71"/>
    <w:rsid w:val="00061BD8"/>
    <w:rsid w:val="00061C55"/>
    <w:rsid w:val="0006217C"/>
    <w:rsid w:val="00062778"/>
    <w:rsid w:val="00062B4A"/>
    <w:rsid w:val="00063260"/>
    <w:rsid w:val="00063DFE"/>
    <w:rsid w:val="00064530"/>
    <w:rsid w:val="00065147"/>
    <w:rsid w:val="00065B61"/>
    <w:rsid w:val="00065E92"/>
    <w:rsid w:val="0006642B"/>
    <w:rsid w:val="000666F3"/>
    <w:rsid w:val="00070B05"/>
    <w:rsid w:val="00070C20"/>
    <w:rsid w:val="00070F32"/>
    <w:rsid w:val="0007172C"/>
    <w:rsid w:val="00071F3B"/>
    <w:rsid w:val="000749C8"/>
    <w:rsid w:val="0007566A"/>
    <w:rsid w:val="00075904"/>
    <w:rsid w:val="00075938"/>
    <w:rsid w:val="00075B33"/>
    <w:rsid w:val="00076D4E"/>
    <w:rsid w:val="00076F94"/>
    <w:rsid w:val="00077214"/>
    <w:rsid w:val="00077383"/>
    <w:rsid w:val="00077900"/>
    <w:rsid w:val="00077B75"/>
    <w:rsid w:val="00077EFC"/>
    <w:rsid w:val="0008054D"/>
    <w:rsid w:val="0008169F"/>
    <w:rsid w:val="00081E90"/>
    <w:rsid w:val="000829C5"/>
    <w:rsid w:val="00082CF8"/>
    <w:rsid w:val="00083760"/>
    <w:rsid w:val="00083B61"/>
    <w:rsid w:val="00083CE9"/>
    <w:rsid w:val="00084C0E"/>
    <w:rsid w:val="00084CA0"/>
    <w:rsid w:val="00085B9F"/>
    <w:rsid w:val="000864B7"/>
    <w:rsid w:val="0008673E"/>
    <w:rsid w:val="0008681D"/>
    <w:rsid w:val="00087328"/>
    <w:rsid w:val="000907B0"/>
    <w:rsid w:val="00092228"/>
    <w:rsid w:val="00092EEA"/>
    <w:rsid w:val="00092F82"/>
    <w:rsid w:val="000930A0"/>
    <w:rsid w:val="0009329B"/>
    <w:rsid w:val="0009373D"/>
    <w:rsid w:val="0009415E"/>
    <w:rsid w:val="0009437A"/>
    <w:rsid w:val="00094A60"/>
    <w:rsid w:val="00095A4B"/>
    <w:rsid w:val="00095EE3"/>
    <w:rsid w:val="0009633A"/>
    <w:rsid w:val="00096D44"/>
    <w:rsid w:val="000972BB"/>
    <w:rsid w:val="00097527"/>
    <w:rsid w:val="00097D87"/>
    <w:rsid w:val="000A06C6"/>
    <w:rsid w:val="000A0F65"/>
    <w:rsid w:val="000A134F"/>
    <w:rsid w:val="000A1937"/>
    <w:rsid w:val="000A28F9"/>
    <w:rsid w:val="000A3491"/>
    <w:rsid w:val="000A3AD5"/>
    <w:rsid w:val="000A3C91"/>
    <w:rsid w:val="000A4F94"/>
    <w:rsid w:val="000A561B"/>
    <w:rsid w:val="000A58E4"/>
    <w:rsid w:val="000A6B11"/>
    <w:rsid w:val="000A752F"/>
    <w:rsid w:val="000A76DE"/>
    <w:rsid w:val="000A77AB"/>
    <w:rsid w:val="000B037A"/>
    <w:rsid w:val="000B06AC"/>
    <w:rsid w:val="000B0941"/>
    <w:rsid w:val="000B0EBF"/>
    <w:rsid w:val="000B1472"/>
    <w:rsid w:val="000B1579"/>
    <w:rsid w:val="000B1E2A"/>
    <w:rsid w:val="000B256D"/>
    <w:rsid w:val="000B28DE"/>
    <w:rsid w:val="000B2987"/>
    <w:rsid w:val="000B2CE6"/>
    <w:rsid w:val="000B3A4A"/>
    <w:rsid w:val="000B4686"/>
    <w:rsid w:val="000B4E08"/>
    <w:rsid w:val="000B5250"/>
    <w:rsid w:val="000B56DF"/>
    <w:rsid w:val="000B5DD3"/>
    <w:rsid w:val="000B63F6"/>
    <w:rsid w:val="000B64C1"/>
    <w:rsid w:val="000B695E"/>
    <w:rsid w:val="000B74F8"/>
    <w:rsid w:val="000B7855"/>
    <w:rsid w:val="000C003D"/>
    <w:rsid w:val="000C00A2"/>
    <w:rsid w:val="000C011A"/>
    <w:rsid w:val="000C0139"/>
    <w:rsid w:val="000C04D0"/>
    <w:rsid w:val="000C1E7F"/>
    <w:rsid w:val="000C1EA4"/>
    <w:rsid w:val="000C2517"/>
    <w:rsid w:val="000C339A"/>
    <w:rsid w:val="000C38CF"/>
    <w:rsid w:val="000C38D2"/>
    <w:rsid w:val="000C3E8B"/>
    <w:rsid w:val="000C4BE7"/>
    <w:rsid w:val="000C5187"/>
    <w:rsid w:val="000C5735"/>
    <w:rsid w:val="000C5B53"/>
    <w:rsid w:val="000C68F1"/>
    <w:rsid w:val="000C691E"/>
    <w:rsid w:val="000C6ABB"/>
    <w:rsid w:val="000C6D88"/>
    <w:rsid w:val="000C7473"/>
    <w:rsid w:val="000C78CA"/>
    <w:rsid w:val="000C7EC4"/>
    <w:rsid w:val="000D0522"/>
    <w:rsid w:val="000D07A8"/>
    <w:rsid w:val="000D0A91"/>
    <w:rsid w:val="000D125B"/>
    <w:rsid w:val="000D160D"/>
    <w:rsid w:val="000D2487"/>
    <w:rsid w:val="000D24B4"/>
    <w:rsid w:val="000D2A91"/>
    <w:rsid w:val="000D2F40"/>
    <w:rsid w:val="000D38F8"/>
    <w:rsid w:val="000D3E4D"/>
    <w:rsid w:val="000D41F8"/>
    <w:rsid w:val="000D429F"/>
    <w:rsid w:val="000D43BE"/>
    <w:rsid w:val="000D45F0"/>
    <w:rsid w:val="000D4C10"/>
    <w:rsid w:val="000D5494"/>
    <w:rsid w:val="000D564C"/>
    <w:rsid w:val="000D5B4C"/>
    <w:rsid w:val="000D6826"/>
    <w:rsid w:val="000D6E66"/>
    <w:rsid w:val="000D7178"/>
    <w:rsid w:val="000D72E0"/>
    <w:rsid w:val="000D7351"/>
    <w:rsid w:val="000D73FC"/>
    <w:rsid w:val="000D7539"/>
    <w:rsid w:val="000D7545"/>
    <w:rsid w:val="000D78BA"/>
    <w:rsid w:val="000D7AC9"/>
    <w:rsid w:val="000D7EB0"/>
    <w:rsid w:val="000E01D2"/>
    <w:rsid w:val="000E02ED"/>
    <w:rsid w:val="000E0BB5"/>
    <w:rsid w:val="000E1ABE"/>
    <w:rsid w:val="000E243F"/>
    <w:rsid w:val="000E2446"/>
    <w:rsid w:val="000E2596"/>
    <w:rsid w:val="000E2833"/>
    <w:rsid w:val="000E2E77"/>
    <w:rsid w:val="000E2FA1"/>
    <w:rsid w:val="000E39FC"/>
    <w:rsid w:val="000E41D7"/>
    <w:rsid w:val="000E48A8"/>
    <w:rsid w:val="000E5D29"/>
    <w:rsid w:val="000E5E1B"/>
    <w:rsid w:val="000E5F4C"/>
    <w:rsid w:val="000E6C2D"/>
    <w:rsid w:val="000E75DD"/>
    <w:rsid w:val="000E7CA4"/>
    <w:rsid w:val="000F03CE"/>
    <w:rsid w:val="000F051B"/>
    <w:rsid w:val="000F0D8E"/>
    <w:rsid w:val="000F14D1"/>
    <w:rsid w:val="000F1A83"/>
    <w:rsid w:val="000F27F0"/>
    <w:rsid w:val="000F2DE4"/>
    <w:rsid w:val="000F3145"/>
    <w:rsid w:val="000F3410"/>
    <w:rsid w:val="000F38C5"/>
    <w:rsid w:val="000F39CB"/>
    <w:rsid w:val="000F3B7D"/>
    <w:rsid w:val="000F4336"/>
    <w:rsid w:val="000F4E62"/>
    <w:rsid w:val="000F600E"/>
    <w:rsid w:val="000F61C2"/>
    <w:rsid w:val="000F6541"/>
    <w:rsid w:val="000F6A4E"/>
    <w:rsid w:val="000F7000"/>
    <w:rsid w:val="000F73C8"/>
    <w:rsid w:val="000F73CB"/>
    <w:rsid w:val="000F75FF"/>
    <w:rsid w:val="000F76B6"/>
    <w:rsid w:val="000F7DA1"/>
    <w:rsid w:val="00100335"/>
    <w:rsid w:val="00100738"/>
    <w:rsid w:val="0010095F"/>
    <w:rsid w:val="001011AF"/>
    <w:rsid w:val="001019AD"/>
    <w:rsid w:val="001022B4"/>
    <w:rsid w:val="001026B8"/>
    <w:rsid w:val="00103FDB"/>
    <w:rsid w:val="001044DE"/>
    <w:rsid w:val="00104B9B"/>
    <w:rsid w:val="00105E31"/>
    <w:rsid w:val="00105FD2"/>
    <w:rsid w:val="00106209"/>
    <w:rsid w:val="00106711"/>
    <w:rsid w:val="00106792"/>
    <w:rsid w:val="00106A1C"/>
    <w:rsid w:val="00106BE7"/>
    <w:rsid w:val="00107769"/>
    <w:rsid w:val="00107ADB"/>
    <w:rsid w:val="00107AFC"/>
    <w:rsid w:val="00107CFF"/>
    <w:rsid w:val="001103AD"/>
    <w:rsid w:val="00110413"/>
    <w:rsid w:val="00110F01"/>
    <w:rsid w:val="00111A26"/>
    <w:rsid w:val="00112228"/>
    <w:rsid w:val="001137D6"/>
    <w:rsid w:val="00113DFC"/>
    <w:rsid w:val="00114180"/>
    <w:rsid w:val="00114805"/>
    <w:rsid w:val="0011555C"/>
    <w:rsid w:val="00116474"/>
    <w:rsid w:val="00116495"/>
    <w:rsid w:val="001167A8"/>
    <w:rsid w:val="00116C3B"/>
    <w:rsid w:val="00116FC5"/>
    <w:rsid w:val="00116FF2"/>
    <w:rsid w:val="001177EC"/>
    <w:rsid w:val="00117C43"/>
    <w:rsid w:val="00120073"/>
    <w:rsid w:val="00120103"/>
    <w:rsid w:val="00120235"/>
    <w:rsid w:val="0012033A"/>
    <w:rsid w:val="00120A77"/>
    <w:rsid w:val="00120C00"/>
    <w:rsid w:val="00120C16"/>
    <w:rsid w:val="00120C7C"/>
    <w:rsid w:val="00120E77"/>
    <w:rsid w:val="00120F2E"/>
    <w:rsid w:val="00122059"/>
    <w:rsid w:val="00122376"/>
    <w:rsid w:val="001227D0"/>
    <w:rsid w:val="00122BF5"/>
    <w:rsid w:val="001232A0"/>
    <w:rsid w:val="00123985"/>
    <w:rsid w:val="00123CE8"/>
    <w:rsid w:val="00123D92"/>
    <w:rsid w:val="001249C8"/>
    <w:rsid w:val="00124E39"/>
    <w:rsid w:val="00124F9D"/>
    <w:rsid w:val="00125E38"/>
    <w:rsid w:val="00126082"/>
    <w:rsid w:val="001260BC"/>
    <w:rsid w:val="00126159"/>
    <w:rsid w:val="00126A77"/>
    <w:rsid w:val="00126D4E"/>
    <w:rsid w:val="001273EF"/>
    <w:rsid w:val="0012756F"/>
    <w:rsid w:val="001278C2"/>
    <w:rsid w:val="0013075B"/>
    <w:rsid w:val="001317E1"/>
    <w:rsid w:val="00131820"/>
    <w:rsid w:val="0013274D"/>
    <w:rsid w:val="0013314D"/>
    <w:rsid w:val="001335C5"/>
    <w:rsid w:val="00133B89"/>
    <w:rsid w:val="00133F3C"/>
    <w:rsid w:val="001349CA"/>
    <w:rsid w:val="00134FC5"/>
    <w:rsid w:val="001353CB"/>
    <w:rsid w:val="00135628"/>
    <w:rsid w:val="00135DCC"/>
    <w:rsid w:val="00135DDA"/>
    <w:rsid w:val="00135F1A"/>
    <w:rsid w:val="00137063"/>
    <w:rsid w:val="00137256"/>
    <w:rsid w:val="001373A8"/>
    <w:rsid w:val="001403BE"/>
    <w:rsid w:val="0014071F"/>
    <w:rsid w:val="0014122C"/>
    <w:rsid w:val="0014262A"/>
    <w:rsid w:val="001433AE"/>
    <w:rsid w:val="00143C80"/>
    <w:rsid w:val="00143ED5"/>
    <w:rsid w:val="0014421A"/>
    <w:rsid w:val="00144222"/>
    <w:rsid w:val="001449B4"/>
    <w:rsid w:val="00144DB9"/>
    <w:rsid w:val="0014555E"/>
    <w:rsid w:val="00145B5D"/>
    <w:rsid w:val="00145E20"/>
    <w:rsid w:val="0014663C"/>
    <w:rsid w:val="001467D7"/>
    <w:rsid w:val="00147735"/>
    <w:rsid w:val="00147AFF"/>
    <w:rsid w:val="00147F5A"/>
    <w:rsid w:val="00150204"/>
    <w:rsid w:val="0015338B"/>
    <w:rsid w:val="00153A44"/>
    <w:rsid w:val="00153A73"/>
    <w:rsid w:val="00153C45"/>
    <w:rsid w:val="0015461E"/>
    <w:rsid w:val="00154704"/>
    <w:rsid w:val="0015599E"/>
    <w:rsid w:val="00155A33"/>
    <w:rsid w:val="00156187"/>
    <w:rsid w:val="0015677C"/>
    <w:rsid w:val="0015684F"/>
    <w:rsid w:val="00156E77"/>
    <w:rsid w:val="00157040"/>
    <w:rsid w:val="00157256"/>
    <w:rsid w:val="00157263"/>
    <w:rsid w:val="00157614"/>
    <w:rsid w:val="001610DA"/>
    <w:rsid w:val="00161DD9"/>
    <w:rsid w:val="0016289B"/>
    <w:rsid w:val="00162B59"/>
    <w:rsid w:val="0016406F"/>
    <w:rsid w:val="0016489C"/>
    <w:rsid w:val="00164A1C"/>
    <w:rsid w:val="0016521C"/>
    <w:rsid w:val="0016537E"/>
    <w:rsid w:val="00165B25"/>
    <w:rsid w:val="00165B45"/>
    <w:rsid w:val="00165CCE"/>
    <w:rsid w:val="001667E0"/>
    <w:rsid w:val="00167118"/>
    <w:rsid w:val="00167A0F"/>
    <w:rsid w:val="00167C4D"/>
    <w:rsid w:val="00170778"/>
    <w:rsid w:val="001709CB"/>
    <w:rsid w:val="001709F1"/>
    <w:rsid w:val="00171D2A"/>
    <w:rsid w:val="00172560"/>
    <w:rsid w:val="001726E5"/>
    <w:rsid w:val="00172780"/>
    <w:rsid w:val="0017296E"/>
    <w:rsid w:val="00172978"/>
    <w:rsid w:val="001738A0"/>
    <w:rsid w:val="00173DF2"/>
    <w:rsid w:val="001742B3"/>
    <w:rsid w:val="00175FAF"/>
    <w:rsid w:val="00176256"/>
    <w:rsid w:val="001765AC"/>
    <w:rsid w:val="00177271"/>
    <w:rsid w:val="00177828"/>
    <w:rsid w:val="001801D7"/>
    <w:rsid w:val="00180230"/>
    <w:rsid w:val="00180427"/>
    <w:rsid w:val="00180D75"/>
    <w:rsid w:val="00180DE5"/>
    <w:rsid w:val="0018103B"/>
    <w:rsid w:val="00181769"/>
    <w:rsid w:val="001817C0"/>
    <w:rsid w:val="00181907"/>
    <w:rsid w:val="00181B21"/>
    <w:rsid w:val="00182E3B"/>
    <w:rsid w:val="001836F5"/>
    <w:rsid w:val="00183D18"/>
    <w:rsid w:val="00184521"/>
    <w:rsid w:val="00185382"/>
    <w:rsid w:val="001856F6"/>
    <w:rsid w:val="0018603C"/>
    <w:rsid w:val="00186055"/>
    <w:rsid w:val="0018630F"/>
    <w:rsid w:val="00186B04"/>
    <w:rsid w:val="00186EDC"/>
    <w:rsid w:val="001871B7"/>
    <w:rsid w:val="0018737C"/>
    <w:rsid w:val="00187987"/>
    <w:rsid w:val="00187FE7"/>
    <w:rsid w:val="00190943"/>
    <w:rsid w:val="00191363"/>
    <w:rsid w:val="001919B4"/>
    <w:rsid w:val="00191A44"/>
    <w:rsid w:val="00191B72"/>
    <w:rsid w:val="00191D34"/>
    <w:rsid w:val="00191E2D"/>
    <w:rsid w:val="00192402"/>
    <w:rsid w:val="00192BCB"/>
    <w:rsid w:val="00193059"/>
    <w:rsid w:val="0019339B"/>
    <w:rsid w:val="00194551"/>
    <w:rsid w:val="001961A5"/>
    <w:rsid w:val="00196870"/>
    <w:rsid w:val="00196B6F"/>
    <w:rsid w:val="00196C1A"/>
    <w:rsid w:val="001973F8"/>
    <w:rsid w:val="00197493"/>
    <w:rsid w:val="00197A33"/>
    <w:rsid w:val="001A0132"/>
    <w:rsid w:val="001A07E0"/>
    <w:rsid w:val="001A0C33"/>
    <w:rsid w:val="001A0DEA"/>
    <w:rsid w:val="001A17E7"/>
    <w:rsid w:val="001A191F"/>
    <w:rsid w:val="001A1972"/>
    <w:rsid w:val="001A1C64"/>
    <w:rsid w:val="001A1EE8"/>
    <w:rsid w:val="001A24D2"/>
    <w:rsid w:val="001A2C84"/>
    <w:rsid w:val="001A318F"/>
    <w:rsid w:val="001A3369"/>
    <w:rsid w:val="001A3568"/>
    <w:rsid w:val="001A39F1"/>
    <w:rsid w:val="001A3CE8"/>
    <w:rsid w:val="001A3F19"/>
    <w:rsid w:val="001A5723"/>
    <w:rsid w:val="001A6988"/>
    <w:rsid w:val="001A6C84"/>
    <w:rsid w:val="001A7032"/>
    <w:rsid w:val="001B080B"/>
    <w:rsid w:val="001B12BC"/>
    <w:rsid w:val="001B1354"/>
    <w:rsid w:val="001B1DE9"/>
    <w:rsid w:val="001B2544"/>
    <w:rsid w:val="001B3446"/>
    <w:rsid w:val="001B3528"/>
    <w:rsid w:val="001B3B77"/>
    <w:rsid w:val="001B4863"/>
    <w:rsid w:val="001B57AD"/>
    <w:rsid w:val="001B62A3"/>
    <w:rsid w:val="001B63EC"/>
    <w:rsid w:val="001B6694"/>
    <w:rsid w:val="001B6EE0"/>
    <w:rsid w:val="001B74CF"/>
    <w:rsid w:val="001B7B4B"/>
    <w:rsid w:val="001B7FD1"/>
    <w:rsid w:val="001C0F04"/>
    <w:rsid w:val="001C1757"/>
    <w:rsid w:val="001C2509"/>
    <w:rsid w:val="001C2838"/>
    <w:rsid w:val="001C2D37"/>
    <w:rsid w:val="001C37DE"/>
    <w:rsid w:val="001C3FEF"/>
    <w:rsid w:val="001C41BC"/>
    <w:rsid w:val="001C51D2"/>
    <w:rsid w:val="001C5801"/>
    <w:rsid w:val="001C6B30"/>
    <w:rsid w:val="001C6BF0"/>
    <w:rsid w:val="001C72AB"/>
    <w:rsid w:val="001C7D44"/>
    <w:rsid w:val="001D070C"/>
    <w:rsid w:val="001D0B7C"/>
    <w:rsid w:val="001D0C38"/>
    <w:rsid w:val="001D1460"/>
    <w:rsid w:val="001D1AD4"/>
    <w:rsid w:val="001D1C6B"/>
    <w:rsid w:val="001D1E12"/>
    <w:rsid w:val="001D346B"/>
    <w:rsid w:val="001D3A31"/>
    <w:rsid w:val="001D41EB"/>
    <w:rsid w:val="001D46F8"/>
    <w:rsid w:val="001D564B"/>
    <w:rsid w:val="001D6BA8"/>
    <w:rsid w:val="001D763F"/>
    <w:rsid w:val="001D7659"/>
    <w:rsid w:val="001D7C15"/>
    <w:rsid w:val="001D7C49"/>
    <w:rsid w:val="001D7FD3"/>
    <w:rsid w:val="001E0EA1"/>
    <w:rsid w:val="001E0EDE"/>
    <w:rsid w:val="001E1174"/>
    <w:rsid w:val="001E1231"/>
    <w:rsid w:val="001E15EC"/>
    <w:rsid w:val="001E1A66"/>
    <w:rsid w:val="001E1CB6"/>
    <w:rsid w:val="001E305F"/>
    <w:rsid w:val="001E36D6"/>
    <w:rsid w:val="001E374F"/>
    <w:rsid w:val="001E3BB7"/>
    <w:rsid w:val="001E4013"/>
    <w:rsid w:val="001E4206"/>
    <w:rsid w:val="001E48E2"/>
    <w:rsid w:val="001E49B3"/>
    <w:rsid w:val="001E5982"/>
    <w:rsid w:val="001E5A7E"/>
    <w:rsid w:val="001E5E29"/>
    <w:rsid w:val="001E71A1"/>
    <w:rsid w:val="001E7954"/>
    <w:rsid w:val="001F094B"/>
    <w:rsid w:val="001F0BCC"/>
    <w:rsid w:val="001F0C55"/>
    <w:rsid w:val="001F1138"/>
    <w:rsid w:val="001F122E"/>
    <w:rsid w:val="001F1258"/>
    <w:rsid w:val="001F1335"/>
    <w:rsid w:val="001F151A"/>
    <w:rsid w:val="001F1774"/>
    <w:rsid w:val="001F1815"/>
    <w:rsid w:val="001F18A8"/>
    <w:rsid w:val="001F1EE3"/>
    <w:rsid w:val="001F224D"/>
    <w:rsid w:val="001F2998"/>
    <w:rsid w:val="001F2AE4"/>
    <w:rsid w:val="001F2CF3"/>
    <w:rsid w:val="001F2D4F"/>
    <w:rsid w:val="001F38DB"/>
    <w:rsid w:val="001F3BCF"/>
    <w:rsid w:val="001F3EF7"/>
    <w:rsid w:val="001F4012"/>
    <w:rsid w:val="001F40D4"/>
    <w:rsid w:val="001F4C41"/>
    <w:rsid w:val="001F509C"/>
    <w:rsid w:val="001F50DB"/>
    <w:rsid w:val="001F51FB"/>
    <w:rsid w:val="001F5B03"/>
    <w:rsid w:val="001F5B8D"/>
    <w:rsid w:val="001F5C99"/>
    <w:rsid w:val="001F6212"/>
    <w:rsid w:val="001F6D60"/>
    <w:rsid w:val="001F7E4E"/>
    <w:rsid w:val="002003CA"/>
    <w:rsid w:val="00201087"/>
    <w:rsid w:val="00201B78"/>
    <w:rsid w:val="0020296D"/>
    <w:rsid w:val="00202B10"/>
    <w:rsid w:val="00202E45"/>
    <w:rsid w:val="00202FCD"/>
    <w:rsid w:val="002032E8"/>
    <w:rsid w:val="002049FA"/>
    <w:rsid w:val="00204C4E"/>
    <w:rsid w:val="00204F2F"/>
    <w:rsid w:val="00204FCB"/>
    <w:rsid w:val="00205346"/>
    <w:rsid w:val="00205788"/>
    <w:rsid w:val="00205E5F"/>
    <w:rsid w:val="00206616"/>
    <w:rsid w:val="00207683"/>
    <w:rsid w:val="00207EF9"/>
    <w:rsid w:val="002105BA"/>
    <w:rsid w:val="0021067A"/>
    <w:rsid w:val="002107DE"/>
    <w:rsid w:val="00210C84"/>
    <w:rsid w:val="002117CE"/>
    <w:rsid w:val="0021279C"/>
    <w:rsid w:val="00212A67"/>
    <w:rsid w:val="00212E3E"/>
    <w:rsid w:val="002132A1"/>
    <w:rsid w:val="00213DAF"/>
    <w:rsid w:val="00214248"/>
    <w:rsid w:val="00214263"/>
    <w:rsid w:val="00214323"/>
    <w:rsid w:val="002146BF"/>
    <w:rsid w:val="00214B53"/>
    <w:rsid w:val="0021560A"/>
    <w:rsid w:val="002156E4"/>
    <w:rsid w:val="002164C5"/>
    <w:rsid w:val="00216E52"/>
    <w:rsid w:val="00220241"/>
    <w:rsid w:val="00221176"/>
    <w:rsid w:val="00221AC5"/>
    <w:rsid w:val="00221AFD"/>
    <w:rsid w:val="002227A6"/>
    <w:rsid w:val="0022294A"/>
    <w:rsid w:val="00222EFD"/>
    <w:rsid w:val="002236BA"/>
    <w:rsid w:val="0022560D"/>
    <w:rsid w:val="00225A70"/>
    <w:rsid w:val="00225AE7"/>
    <w:rsid w:val="00225BBA"/>
    <w:rsid w:val="00226849"/>
    <w:rsid w:val="00226BFB"/>
    <w:rsid w:val="00226DBB"/>
    <w:rsid w:val="00227302"/>
    <w:rsid w:val="0022777E"/>
    <w:rsid w:val="002303BA"/>
    <w:rsid w:val="002305CD"/>
    <w:rsid w:val="002306A6"/>
    <w:rsid w:val="00230F8C"/>
    <w:rsid w:val="00231044"/>
    <w:rsid w:val="00231244"/>
    <w:rsid w:val="00231A7D"/>
    <w:rsid w:val="00231BB1"/>
    <w:rsid w:val="00231F46"/>
    <w:rsid w:val="002329C3"/>
    <w:rsid w:val="00232C61"/>
    <w:rsid w:val="00232EEF"/>
    <w:rsid w:val="00233360"/>
    <w:rsid w:val="002336B1"/>
    <w:rsid w:val="002338F0"/>
    <w:rsid w:val="00233A51"/>
    <w:rsid w:val="00233DF8"/>
    <w:rsid w:val="00233FC7"/>
    <w:rsid w:val="002343CE"/>
    <w:rsid w:val="00234D8D"/>
    <w:rsid w:val="0023579B"/>
    <w:rsid w:val="00237F1D"/>
    <w:rsid w:val="00240434"/>
    <w:rsid w:val="0024060E"/>
    <w:rsid w:val="00240A14"/>
    <w:rsid w:val="00240A35"/>
    <w:rsid w:val="00240BA9"/>
    <w:rsid w:val="00241B3B"/>
    <w:rsid w:val="0024237E"/>
    <w:rsid w:val="00242597"/>
    <w:rsid w:val="002426DD"/>
    <w:rsid w:val="00242A86"/>
    <w:rsid w:val="00242C7D"/>
    <w:rsid w:val="0024422B"/>
    <w:rsid w:val="00244681"/>
    <w:rsid w:val="00244C05"/>
    <w:rsid w:val="00244C29"/>
    <w:rsid w:val="00244E2D"/>
    <w:rsid w:val="00245523"/>
    <w:rsid w:val="00246A0B"/>
    <w:rsid w:val="00246C18"/>
    <w:rsid w:val="00246FAC"/>
    <w:rsid w:val="0024751F"/>
    <w:rsid w:val="0024753C"/>
    <w:rsid w:val="002475EC"/>
    <w:rsid w:val="002507FF"/>
    <w:rsid w:val="002508C9"/>
    <w:rsid w:val="00250A47"/>
    <w:rsid w:val="0025123F"/>
    <w:rsid w:val="002512FF"/>
    <w:rsid w:val="00252410"/>
    <w:rsid w:val="0025259A"/>
    <w:rsid w:val="00252636"/>
    <w:rsid w:val="0025274D"/>
    <w:rsid w:val="00253294"/>
    <w:rsid w:val="002535F5"/>
    <w:rsid w:val="0025407A"/>
    <w:rsid w:val="00254B13"/>
    <w:rsid w:val="00254D7D"/>
    <w:rsid w:val="0025519F"/>
    <w:rsid w:val="002553A6"/>
    <w:rsid w:val="00255987"/>
    <w:rsid w:val="00255CE9"/>
    <w:rsid w:val="002566B2"/>
    <w:rsid w:val="00256774"/>
    <w:rsid w:val="00256C38"/>
    <w:rsid w:val="002571CC"/>
    <w:rsid w:val="002573AD"/>
    <w:rsid w:val="00260415"/>
    <w:rsid w:val="00260475"/>
    <w:rsid w:val="00260929"/>
    <w:rsid w:val="002609E2"/>
    <w:rsid w:val="00260A5D"/>
    <w:rsid w:val="0026109E"/>
    <w:rsid w:val="002613CD"/>
    <w:rsid w:val="00263183"/>
    <w:rsid w:val="002633E8"/>
    <w:rsid w:val="0026359C"/>
    <w:rsid w:val="0026413B"/>
    <w:rsid w:val="002644B3"/>
    <w:rsid w:val="00264B5F"/>
    <w:rsid w:val="00264C7B"/>
    <w:rsid w:val="00265443"/>
    <w:rsid w:val="00265518"/>
    <w:rsid w:val="0026580B"/>
    <w:rsid w:val="002658EF"/>
    <w:rsid w:val="00265E1E"/>
    <w:rsid w:val="00266817"/>
    <w:rsid w:val="00266C5D"/>
    <w:rsid w:val="00267208"/>
    <w:rsid w:val="0026787E"/>
    <w:rsid w:val="00270445"/>
    <w:rsid w:val="00270690"/>
    <w:rsid w:val="002709E6"/>
    <w:rsid w:val="00271106"/>
    <w:rsid w:val="0027121A"/>
    <w:rsid w:val="0027136B"/>
    <w:rsid w:val="00271BF2"/>
    <w:rsid w:val="00272704"/>
    <w:rsid w:val="0027329F"/>
    <w:rsid w:val="00273D99"/>
    <w:rsid w:val="002756EF"/>
    <w:rsid w:val="00277711"/>
    <w:rsid w:val="0027777C"/>
    <w:rsid w:val="0027790E"/>
    <w:rsid w:val="00280357"/>
    <w:rsid w:val="00281113"/>
    <w:rsid w:val="00282649"/>
    <w:rsid w:val="00282FE1"/>
    <w:rsid w:val="002832C6"/>
    <w:rsid w:val="00283929"/>
    <w:rsid w:val="00283F0C"/>
    <w:rsid w:val="00284DFC"/>
    <w:rsid w:val="00285573"/>
    <w:rsid w:val="00286D80"/>
    <w:rsid w:val="0029055E"/>
    <w:rsid w:val="00290949"/>
    <w:rsid w:val="00290E28"/>
    <w:rsid w:val="002910F4"/>
    <w:rsid w:val="002915F5"/>
    <w:rsid w:val="00291A04"/>
    <w:rsid w:val="0029275E"/>
    <w:rsid w:val="00292CC9"/>
    <w:rsid w:val="00292CF1"/>
    <w:rsid w:val="00292F74"/>
    <w:rsid w:val="002935A0"/>
    <w:rsid w:val="002936BF"/>
    <w:rsid w:val="002937ED"/>
    <w:rsid w:val="0029415D"/>
    <w:rsid w:val="0029592B"/>
    <w:rsid w:val="00296684"/>
    <w:rsid w:val="00296954"/>
    <w:rsid w:val="002971D0"/>
    <w:rsid w:val="002A0229"/>
    <w:rsid w:val="002A096D"/>
    <w:rsid w:val="002A0B78"/>
    <w:rsid w:val="002A140C"/>
    <w:rsid w:val="002A16C4"/>
    <w:rsid w:val="002A1D88"/>
    <w:rsid w:val="002A27CB"/>
    <w:rsid w:val="002A2AEF"/>
    <w:rsid w:val="002A2BCE"/>
    <w:rsid w:val="002A33A9"/>
    <w:rsid w:val="002A35C2"/>
    <w:rsid w:val="002A43E7"/>
    <w:rsid w:val="002A468D"/>
    <w:rsid w:val="002A52A3"/>
    <w:rsid w:val="002A66CA"/>
    <w:rsid w:val="002A7412"/>
    <w:rsid w:val="002A77F8"/>
    <w:rsid w:val="002A7848"/>
    <w:rsid w:val="002A7C6F"/>
    <w:rsid w:val="002B27F7"/>
    <w:rsid w:val="002B2C9D"/>
    <w:rsid w:val="002B31BE"/>
    <w:rsid w:val="002B31C0"/>
    <w:rsid w:val="002B3E9A"/>
    <w:rsid w:val="002B4C84"/>
    <w:rsid w:val="002B4D7F"/>
    <w:rsid w:val="002B4DA4"/>
    <w:rsid w:val="002B4FE4"/>
    <w:rsid w:val="002B590A"/>
    <w:rsid w:val="002B5B6D"/>
    <w:rsid w:val="002B5BF6"/>
    <w:rsid w:val="002B664C"/>
    <w:rsid w:val="002B6F78"/>
    <w:rsid w:val="002B6F9B"/>
    <w:rsid w:val="002B7119"/>
    <w:rsid w:val="002B75B1"/>
    <w:rsid w:val="002B7B40"/>
    <w:rsid w:val="002C09DB"/>
    <w:rsid w:val="002C13DF"/>
    <w:rsid w:val="002C208B"/>
    <w:rsid w:val="002C252C"/>
    <w:rsid w:val="002C2609"/>
    <w:rsid w:val="002C2A62"/>
    <w:rsid w:val="002C3B58"/>
    <w:rsid w:val="002C42D1"/>
    <w:rsid w:val="002C4A56"/>
    <w:rsid w:val="002C5337"/>
    <w:rsid w:val="002C5AB7"/>
    <w:rsid w:val="002C6341"/>
    <w:rsid w:val="002C711F"/>
    <w:rsid w:val="002C77FA"/>
    <w:rsid w:val="002C7BFB"/>
    <w:rsid w:val="002D05B4"/>
    <w:rsid w:val="002D08F8"/>
    <w:rsid w:val="002D0A07"/>
    <w:rsid w:val="002D0D25"/>
    <w:rsid w:val="002D127B"/>
    <w:rsid w:val="002D12BF"/>
    <w:rsid w:val="002D1FF9"/>
    <w:rsid w:val="002D2117"/>
    <w:rsid w:val="002D28CA"/>
    <w:rsid w:val="002D2C54"/>
    <w:rsid w:val="002D2E46"/>
    <w:rsid w:val="002D2EEE"/>
    <w:rsid w:val="002D3650"/>
    <w:rsid w:val="002D39B9"/>
    <w:rsid w:val="002D3EBE"/>
    <w:rsid w:val="002D3F95"/>
    <w:rsid w:val="002D42C9"/>
    <w:rsid w:val="002D4A09"/>
    <w:rsid w:val="002D4C41"/>
    <w:rsid w:val="002D5010"/>
    <w:rsid w:val="002D5125"/>
    <w:rsid w:val="002D55F7"/>
    <w:rsid w:val="002D58C6"/>
    <w:rsid w:val="002D6010"/>
    <w:rsid w:val="002D66B0"/>
    <w:rsid w:val="002D6944"/>
    <w:rsid w:val="002D6B76"/>
    <w:rsid w:val="002D7212"/>
    <w:rsid w:val="002D72BC"/>
    <w:rsid w:val="002D7BCB"/>
    <w:rsid w:val="002D7FA6"/>
    <w:rsid w:val="002E0166"/>
    <w:rsid w:val="002E0822"/>
    <w:rsid w:val="002E0BFD"/>
    <w:rsid w:val="002E0E1C"/>
    <w:rsid w:val="002E0E60"/>
    <w:rsid w:val="002E11CA"/>
    <w:rsid w:val="002E13D9"/>
    <w:rsid w:val="002E19CC"/>
    <w:rsid w:val="002E2129"/>
    <w:rsid w:val="002E2EFB"/>
    <w:rsid w:val="002E305E"/>
    <w:rsid w:val="002E36CF"/>
    <w:rsid w:val="002E47DC"/>
    <w:rsid w:val="002E4D95"/>
    <w:rsid w:val="002E57BF"/>
    <w:rsid w:val="002E5D2E"/>
    <w:rsid w:val="002E6426"/>
    <w:rsid w:val="002E69A6"/>
    <w:rsid w:val="002F047C"/>
    <w:rsid w:val="002F0A65"/>
    <w:rsid w:val="002F0A6D"/>
    <w:rsid w:val="002F1044"/>
    <w:rsid w:val="002F1045"/>
    <w:rsid w:val="002F15D1"/>
    <w:rsid w:val="002F192B"/>
    <w:rsid w:val="002F1C85"/>
    <w:rsid w:val="002F1E7F"/>
    <w:rsid w:val="002F1EBB"/>
    <w:rsid w:val="002F26D9"/>
    <w:rsid w:val="002F3891"/>
    <w:rsid w:val="002F3BEB"/>
    <w:rsid w:val="002F3E49"/>
    <w:rsid w:val="002F4440"/>
    <w:rsid w:val="002F5157"/>
    <w:rsid w:val="002F5D3E"/>
    <w:rsid w:val="002F5F44"/>
    <w:rsid w:val="002F7501"/>
    <w:rsid w:val="003000B1"/>
    <w:rsid w:val="00300889"/>
    <w:rsid w:val="00300D8F"/>
    <w:rsid w:val="00301368"/>
    <w:rsid w:val="0030168F"/>
    <w:rsid w:val="003019C9"/>
    <w:rsid w:val="00302942"/>
    <w:rsid w:val="00302CB7"/>
    <w:rsid w:val="00302EF9"/>
    <w:rsid w:val="00303C22"/>
    <w:rsid w:val="00304016"/>
    <w:rsid w:val="00304624"/>
    <w:rsid w:val="00304998"/>
    <w:rsid w:val="0030578C"/>
    <w:rsid w:val="003060BF"/>
    <w:rsid w:val="00306101"/>
    <w:rsid w:val="0030679D"/>
    <w:rsid w:val="003069E6"/>
    <w:rsid w:val="003070AD"/>
    <w:rsid w:val="00307DFF"/>
    <w:rsid w:val="00307E8B"/>
    <w:rsid w:val="00310213"/>
    <w:rsid w:val="00310366"/>
    <w:rsid w:val="00310737"/>
    <w:rsid w:val="00310963"/>
    <w:rsid w:val="00312B78"/>
    <w:rsid w:val="00312C96"/>
    <w:rsid w:val="00313801"/>
    <w:rsid w:val="003138D6"/>
    <w:rsid w:val="00314AC3"/>
    <w:rsid w:val="00315390"/>
    <w:rsid w:val="0031565B"/>
    <w:rsid w:val="0031604E"/>
    <w:rsid w:val="0031631F"/>
    <w:rsid w:val="003168EF"/>
    <w:rsid w:val="003174BF"/>
    <w:rsid w:val="003179DA"/>
    <w:rsid w:val="00320B74"/>
    <w:rsid w:val="00320D7C"/>
    <w:rsid w:val="00320E4F"/>
    <w:rsid w:val="003210FD"/>
    <w:rsid w:val="00321DB3"/>
    <w:rsid w:val="003226C9"/>
    <w:rsid w:val="00322804"/>
    <w:rsid w:val="00323063"/>
    <w:rsid w:val="003235B4"/>
    <w:rsid w:val="00323668"/>
    <w:rsid w:val="00324758"/>
    <w:rsid w:val="00324C3D"/>
    <w:rsid w:val="00325FFF"/>
    <w:rsid w:val="00326254"/>
    <w:rsid w:val="003263A8"/>
    <w:rsid w:val="003266EA"/>
    <w:rsid w:val="003269B0"/>
    <w:rsid w:val="00330CEC"/>
    <w:rsid w:val="00330F8E"/>
    <w:rsid w:val="00331069"/>
    <w:rsid w:val="00331147"/>
    <w:rsid w:val="0033140F"/>
    <w:rsid w:val="0033166F"/>
    <w:rsid w:val="00331C46"/>
    <w:rsid w:val="00331D0C"/>
    <w:rsid w:val="00332D3F"/>
    <w:rsid w:val="003331E9"/>
    <w:rsid w:val="00333416"/>
    <w:rsid w:val="003336B1"/>
    <w:rsid w:val="00333813"/>
    <w:rsid w:val="00333BFE"/>
    <w:rsid w:val="00333CFD"/>
    <w:rsid w:val="00334A7C"/>
    <w:rsid w:val="00334A8E"/>
    <w:rsid w:val="00334E84"/>
    <w:rsid w:val="00335214"/>
    <w:rsid w:val="003354D6"/>
    <w:rsid w:val="00335839"/>
    <w:rsid w:val="00335BEF"/>
    <w:rsid w:val="00335F6A"/>
    <w:rsid w:val="00336069"/>
    <w:rsid w:val="00336794"/>
    <w:rsid w:val="00337669"/>
    <w:rsid w:val="003379EC"/>
    <w:rsid w:val="003403D5"/>
    <w:rsid w:val="003408CC"/>
    <w:rsid w:val="00340DA7"/>
    <w:rsid w:val="003439BF"/>
    <w:rsid w:val="00344003"/>
    <w:rsid w:val="003446D5"/>
    <w:rsid w:val="00344769"/>
    <w:rsid w:val="0034558F"/>
    <w:rsid w:val="00345795"/>
    <w:rsid w:val="00346F5C"/>
    <w:rsid w:val="0034799E"/>
    <w:rsid w:val="00347A1F"/>
    <w:rsid w:val="00347B59"/>
    <w:rsid w:val="00347C31"/>
    <w:rsid w:val="00347CDD"/>
    <w:rsid w:val="00350380"/>
    <w:rsid w:val="003506CC"/>
    <w:rsid w:val="00350B41"/>
    <w:rsid w:val="00350CF3"/>
    <w:rsid w:val="00351151"/>
    <w:rsid w:val="00351437"/>
    <w:rsid w:val="003523CA"/>
    <w:rsid w:val="0035283B"/>
    <w:rsid w:val="00352990"/>
    <w:rsid w:val="00353194"/>
    <w:rsid w:val="00353B69"/>
    <w:rsid w:val="00353BF6"/>
    <w:rsid w:val="00353F34"/>
    <w:rsid w:val="003547EA"/>
    <w:rsid w:val="003551FB"/>
    <w:rsid w:val="0035539A"/>
    <w:rsid w:val="00355F77"/>
    <w:rsid w:val="003560A9"/>
    <w:rsid w:val="00356635"/>
    <w:rsid w:val="00356734"/>
    <w:rsid w:val="003567F7"/>
    <w:rsid w:val="00356E39"/>
    <w:rsid w:val="003570CB"/>
    <w:rsid w:val="003575F8"/>
    <w:rsid w:val="00357C92"/>
    <w:rsid w:val="00357EF7"/>
    <w:rsid w:val="003603B0"/>
    <w:rsid w:val="003607EF"/>
    <w:rsid w:val="0036084B"/>
    <w:rsid w:val="00360F0E"/>
    <w:rsid w:val="003612D4"/>
    <w:rsid w:val="003613A8"/>
    <w:rsid w:val="0036146A"/>
    <w:rsid w:val="0036199A"/>
    <w:rsid w:val="0036231E"/>
    <w:rsid w:val="003630A3"/>
    <w:rsid w:val="00363858"/>
    <w:rsid w:val="00363AD7"/>
    <w:rsid w:val="00363D3C"/>
    <w:rsid w:val="00363D99"/>
    <w:rsid w:val="0036402B"/>
    <w:rsid w:val="0036442C"/>
    <w:rsid w:val="0036491E"/>
    <w:rsid w:val="00364EB8"/>
    <w:rsid w:val="00365969"/>
    <w:rsid w:val="003663E8"/>
    <w:rsid w:val="00366BCB"/>
    <w:rsid w:val="0036715C"/>
    <w:rsid w:val="00367411"/>
    <w:rsid w:val="0036746A"/>
    <w:rsid w:val="003678F3"/>
    <w:rsid w:val="00367B16"/>
    <w:rsid w:val="00367FBD"/>
    <w:rsid w:val="003704F5"/>
    <w:rsid w:val="00370537"/>
    <w:rsid w:val="00370569"/>
    <w:rsid w:val="00370C1F"/>
    <w:rsid w:val="00370C36"/>
    <w:rsid w:val="00370DF5"/>
    <w:rsid w:val="00370F6B"/>
    <w:rsid w:val="00371566"/>
    <w:rsid w:val="00371AF7"/>
    <w:rsid w:val="00371B64"/>
    <w:rsid w:val="00372615"/>
    <w:rsid w:val="003727AC"/>
    <w:rsid w:val="00372ECC"/>
    <w:rsid w:val="0037306C"/>
    <w:rsid w:val="00373E22"/>
    <w:rsid w:val="0037449D"/>
    <w:rsid w:val="00374946"/>
    <w:rsid w:val="00374C93"/>
    <w:rsid w:val="00374F05"/>
    <w:rsid w:val="003751D6"/>
    <w:rsid w:val="003755FB"/>
    <w:rsid w:val="00376764"/>
    <w:rsid w:val="00377B8D"/>
    <w:rsid w:val="00377D20"/>
    <w:rsid w:val="003804DE"/>
    <w:rsid w:val="00380B81"/>
    <w:rsid w:val="00380C86"/>
    <w:rsid w:val="00381674"/>
    <w:rsid w:val="00381835"/>
    <w:rsid w:val="00381871"/>
    <w:rsid w:val="00381B7D"/>
    <w:rsid w:val="00381F09"/>
    <w:rsid w:val="0038201D"/>
    <w:rsid w:val="00382087"/>
    <w:rsid w:val="003821C0"/>
    <w:rsid w:val="0038229E"/>
    <w:rsid w:val="00382D81"/>
    <w:rsid w:val="003832D6"/>
    <w:rsid w:val="00383566"/>
    <w:rsid w:val="003836C8"/>
    <w:rsid w:val="00383904"/>
    <w:rsid w:val="00383AD8"/>
    <w:rsid w:val="00383BFD"/>
    <w:rsid w:val="00383D17"/>
    <w:rsid w:val="0038401E"/>
    <w:rsid w:val="00384671"/>
    <w:rsid w:val="00384A75"/>
    <w:rsid w:val="0038516F"/>
    <w:rsid w:val="00385C87"/>
    <w:rsid w:val="00385FD6"/>
    <w:rsid w:val="003867B3"/>
    <w:rsid w:val="003867DB"/>
    <w:rsid w:val="00386935"/>
    <w:rsid w:val="0038696C"/>
    <w:rsid w:val="0038697A"/>
    <w:rsid w:val="00386B3F"/>
    <w:rsid w:val="00386DD1"/>
    <w:rsid w:val="00387392"/>
    <w:rsid w:val="003874C2"/>
    <w:rsid w:val="00387709"/>
    <w:rsid w:val="00387795"/>
    <w:rsid w:val="0038784F"/>
    <w:rsid w:val="0039165E"/>
    <w:rsid w:val="00391A74"/>
    <w:rsid w:val="0039201A"/>
    <w:rsid w:val="0039219D"/>
    <w:rsid w:val="00392CE9"/>
    <w:rsid w:val="00393363"/>
    <w:rsid w:val="00394768"/>
    <w:rsid w:val="00395187"/>
    <w:rsid w:val="00395285"/>
    <w:rsid w:val="003960A5"/>
    <w:rsid w:val="00396FD0"/>
    <w:rsid w:val="0039718E"/>
    <w:rsid w:val="00397976"/>
    <w:rsid w:val="003979A8"/>
    <w:rsid w:val="00397C7F"/>
    <w:rsid w:val="00397EB5"/>
    <w:rsid w:val="003A0383"/>
    <w:rsid w:val="003A03F6"/>
    <w:rsid w:val="003A0E0D"/>
    <w:rsid w:val="003A0FB9"/>
    <w:rsid w:val="003A1047"/>
    <w:rsid w:val="003A15BD"/>
    <w:rsid w:val="003A1F9B"/>
    <w:rsid w:val="003A2324"/>
    <w:rsid w:val="003A2483"/>
    <w:rsid w:val="003A2FB0"/>
    <w:rsid w:val="003A3126"/>
    <w:rsid w:val="003A3836"/>
    <w:rsid w:val="003A3B98"/>
    <w:rsid w:val="003A3E35"/>
    <w:rsid w:val="003A475D"/>
    <w:rsid w:val="003A48DE"/>
    <w:rsid w:val="003A4D3A"/>
    <w:rsid w:val="003A4EEB"/>
    <w:rsid w:val="003A549D"/>
    <w:rsid w:val="003A5B09"/>
    <w:rsid w:val="003A5BCB"/>
    <w:rsid w:val="003A795D"/>
    <w:rsid w:val="003A7B54"/>
    <w:rsid w:val="003A7D28"/>
    <w:rsid w:val="003B0CE9"/>
    <w:rsid w:val="003B1024"/>
    <w:rsid w:val="003B1133"/>
    <w:rsid w:val="003B1571"/>
    <w:rsid w:val="003B16D2"/>
    <w:rsid w:val="003B1892"/>
    <w:rsid w:val="003B2277"/>
    <w:rsid w:val="003B377C"/>
    <w:rsid w:val="003B3FFA"/>
    <w:rsid w:val="003B4BD6"/>
    <w:rsid w:val="003B4C30"/>
    <w:rsid w:val="003B5009"/>
    <w:rsid w:val="003B52CB"/>
    <w:rsid w:val="003B5417"/>
    <w:rsid w:val="003B570C"/>
    <w:rsid w:val="003B5A8D"/>
    <w:rsid w:val="003B60F3"/>
    <w:rsid w:val="003B66D4"/>
    <w:rsid w:val="003B66EC"/>
    <w:rsid w:val="003B68B6"/>
    <w:rsid w:val="003B7B95"/>
    <w:rsid w:val="003B7BA4"/>
    <w:rsid w:val="003C02C2"/>
    <w:rsid w:val="003C0537"/>
    <w:rsid w:val="003C07AB"/>
    <w:rsid w:val="003C136A"/>
    <w:rsid w:val="003C1A49"/>
    <w:rsid w:val="003C1C00"/>
    <w:rsid w:val="003C1F47"/>
    <w:rsid w:val="003C2968"/>
    <w:rsid w:val="003C2EA3"/>
    <w:rsid w:val="003C45E7"/>
    <w:rsid w:val="003C4700"/>
    <w:rsid w:val="003C4A40"/>
    <w:rsid w:val="003C4EE1"/>
    <w:rsid w:val="003C4F35"/>
    <w:rsid w:val="003C543A"/>
    <w:rsid w:val="003C58FC"/>
    <w:rsid w:val="003C5A2E"/>
    <w:rsid w:val="003C672E"/>
    <w:rsid w:val="003C6AD0"/>
    <w:rsid w:val="003C6C19"/>
    <w:rsid w:val="003C703F"/>
    <w:rsid w:val="003C7239"/>
    <w:rsid w:val="003C75EE"/>
    <w:rsid w:val="003C7A45"/>
    <w:rsid w:val="003C7DB5"/>
    <w:rsid w:val="003D012F"/>
    <w:rsid w:val="003D06CC"/>
    <w:rsid w:val="003D09CE"/>
    <w:rsid w:val="003D0DC6"/>
    <w:rsid w:val="003D1534"/>
    <w:rsid w:val="003D16BA"/>
    <w:rsid w:val="003D1BAC"/>
    <w:rsid w:val="003D2812"/>
    <w:rsid w:val="003D32E9"/>
    <w:rsid w:val="003D3AA1"/>
    <w:rsid w:val="003D3F06"/>
    <w:rsid w:val="003D3F7B"/>
    <w:rsid w:val="003D43DC"/>
    <w:rsid w:val="003D4C48"/>
    <w:rsid w:val="003D5C22"/>
    <w:rsid w:val="003D652F"/>
    <w:rsid w:val="003D6536"/>
    <w:rsid w:val="003D7D3A"/>
    <w:rsid w:val="003E0A22"/>
    <w:rsid w:val="003E1B17"/>
    <w:rsid w:val="003E2484"/>
    <w:rsid w:val="003E2C89"/>
    <w:rsid w:val="003E2D33"/>
    <w:rsid w:val="003E2E25"/>
    <w:rsid w:val="003E4060"/>
    <w:rsid w:val="003E5E27"/>
    <w:rsid w:val="003E6E9D"/>
    <w:rsid w:val="003E7520"/>
    <w:rsid w:val="003E7570"/>
    <w:rsid w:val="003E7703"/>
    <w:rsid w:val="003F0FED"/>
    <w:rsid w:val="003F1E0C"/>
    <w:rsid w:val="003F231C"/>
    <w:rsid w:val="003F2843"/>
    <w:rsid w:val="003F2886"/>
    <w:rsid w:val="003F2D0C"/>
    <w:rsid w:val="003F3013"/>
    <w:rsid w:val="003F3393"/>
    <w:rsid w:val="003F40F4"/>
    <w:rsid w:val="003F4665"/>
    <w:rsid w:val="003F4E69"/>
    <w:rsid w:val="003F588E"/>
    <w:rsid w:val="003F59C3"/>
    <w:rsid w:val="003F5F5A"/>
    <w:rsid w:val="003F66FB"/>
    <w:rsid w:val="003F6756"/>
    <w:rsid w:val="003F71C5"/>
    <w:rsid w:val="003F7306"/>
    <w:rsid w:val="003F75EB"/>
    <w:rsid w:val="003F7BCD"/>
    <w:rsid w:val="0040174E"/>
    <w:rsid w:val="00402099"/>
    <w:rsid w:val="00402366"/>
    <w:rsid w:val="0040344D"/>
    <w:rsid w:val="00404361"/>
    <w:rsid w:val="00404566"/>
    <w:rsid w:val="004046D8"/>
    <w:rsid w:val="00404C8A"/>
    <w:rsid w:val="00404FFB"/>
    <w:rsid w:val="00405705"/>
    <w:rsid w:val="00406485"/>
    <w:rsid w:val="0040707B"/>
    <w:rsid w:val="00407C1A"/>
    <w:rsid w:val="0041124C"/>
    <w:rsid w:val="00411F1A"/>
    <w:rsid w:val="00412668"/>
    <w:rsid w:val="00412C9B"/>
    <w:rsid w:val="00413793"/>
    <w:rsid w:val="004139D3"/>
    <w:rsid w:val="00413E64"/>
    <w:rsid w:val="00414101"/>
    <w:rsid w:val="004144B3"/>
    <w:rsid w:val="00414D15"/>
    <w:rsid w:val="00414D1A"/>
    <w:rsid w:val="00415600"/>
    <w:rsid w:val="00415B67"/>
    <w:rsid w:val="0041694E"/>
    <w:rsid w:val="00416B95"/>
    <w:rsid w:val="00416DBC"/>
    <w:rsid w:val="004174AA"/>
    <w:rsid w:val="0041755C"/>
    <w:rsid w:val="00420483"/>
    <w:rsid w:val="0042050F"/>
    <w:rsid w:val="004206CA"/>
    <w:rsid w:val="004207AE"/>
    <w:rsid w:val="0042089A"/>
    <w:rsid w:val="00420DC5"/>
    <w:rsid w:val="00421357"/>
    <w:rsid w:val="0042138A"/>
    <w:rsid w:val="0042192B"/>
    <w:rsid w:val="00422EFF"/>
    <w:rsid w:val="004236ED"/>
    <w:rsid w:val="00423951"/>
    <w:rsid w:val="0042422D"/>
    <w:rsid w:val="00424A2A"/>
    <w:rsid w:val="00425193"/>
    <w:rsid w:val="004252C2"/>
    <w:rsid w:val="00425A08"/>
    <w:rsid w:val="0042603E"/>
    <w:rsid w:val="004260B0"/>
    <w:rsid w:val="00426569"/>
    <w:rsid w:val="0042666F"/>
    <w:rsid w:val="00427017"/>
    <w:rsid w:val="0042703F"/>
    <w:rsid w:val="00427FDF"/>
    <w:rsid w:val="00430119"/>
    <w:rsid w:val="0043040D"/>
    <w:rsid w:val="004306ED"/>
    <w:rsid w:val="004307F3"/>
    <w:rsid w:val="00430825"/>
    <w:rsid w:val="004308D1"/>
    <w:rsid w:val="00430ED6"/>
    <w:rsid w:val="00430FF3"/>
    <w:rsid w:val="0043129B"/>
    <w:rsid w:val="00431EED"/>
    <w:rsid w:val="00431FF3"/>
    <w:rsid w:val="004329E4"/>
    <w:rsid w:val="00432FB0"/>
    <w:rsid w:val="00433181"/>
    <w:rsid w:val="004341D1"/>
    <w:rsid w:val="00434E25"/>
    <w:rsid w:val="00435873"/>
    <w:rsid w:val="00435E8A"/>
    <w:rsid w:val="004363A9"/>
    <w:rsid w:val="004367E0"/>
    <w:rsid w:val="00437158"/>
    <w:rsid w:val="0043739B"/>
    <w:rsid w:val="00437427"/>
    <w:rsid w:val="00437559"/>
    <w:rsid w:val="004375AD"/>
    <w:rsid w:val="00437DD9"/>
    <w:rsid w:val="00437FCA"/>
    <w:rsid w:val="0044009C"/>
    <w:rsid w:val="0044015B"/>
    <w:rsid w:val="004407F9"/>
    <w:rsid w:val="0044109D"/>
    <w:rsid w:val="004417DB"/>
    <w:rsid w:val="00441FC0"/>
    <w:rsid w:val="004427E3"/>
    <w:rsid w:val="004427F5"/>
    <w:rsid w:val="00442C9E"/>
    <w:rsid w:val="00443AC4"/>
    <w:rsid w:val="00444807"/>
    <w:rsid w:val="00444884"/>
    <w:rsid w:val="00444B7C"/>
    <w:rsid w:val="00445037"/>
    <w:rsid w:val="004459FF"/>
    <w:rsid w:val="0044672A"/>
    <w:rsid w:val="00446ACE"/>
    <w:rsid w:val="004475C0"/>
    <w:rsid w:val="00447688"/>
    <w:rsid w:val="00447CAC"/>
    <w:rsid w:val="0045034E"/>
    <w:rsid w:val="00451E27"/>
    <w:rsid w:val="00452AB9"/>
    <w:rsid w:val="00452AC3"/>
    <w:rsid w:val="00452F92"/>
    <w:rsid w:val="004535D1"/>
    <w:rsid w:val="00453AC2"/>
    <w:rsid w:val="00454223"/>
    <w:rsid w:val="0045422A"/>
    <w:rsid w:val="004547ED"/>
    <w:rsid w:val="004548CC"/>
    <w:rsid w:val="00454F21"/>
    <w:rsid w:val="00455037"/>
    <w:rsid w:val="004551EE"/>
    <w:rsid w:val="00455B01"/>
    <w:rsid w:val="00455B7D"/>
    <w:rsid w:val="00457575"/>
    <w:rsid w:val="0045789A"/>
    <w:rsid w:val="00457A08"/>
    <w:rsid w:val="00457BD9"/>
    <w:rsid w:val="00457CCD"/>
    <w:rsid w:val="00460506"/>
    <w:rsid w:val="00460A27"/>
    <w:rsid w:val="004618C4"/>
    <w:rsid w:val="00461AEE"/>
    <w:rsid w:val="004629FA"/>
    <w:rsid w:val="00463595"/>
    <w:rsid w:val="004637B8"/>
    <w:rsid w:val="004637EA"/>
    <w:rsid w:val="004644CD"/>
    <w:rsid w:val="0046518B"/>
    <w:rsid w:val="00465220"/>
    <w:rsid w:val="00465743"/>
    <w:rsid w:val="00465E91"/>
    <w:rsid w:val="00466127"/>
    <w:rsid w:val="004662A1"/>
    <w:rsid w:val="00466485"/>
    <w:rsid w:val="00466730"/>
    <w:rsid w:val="00466933"/>
    <w:rsid w:val="00466949"/>
    <w:rsid w:val="00466AF3"/>
    <w:rsid w:val="004672F2"/>
    <w:rsid w:val="0047009B"/>
    <w:rsid w:val="00470100"/>
    <w:rsid w:val="00470110"/>
    <w:rsid w:val="0047016B"/>
    <w:rsid w:val="00470382"/>
    <w:rsid w:val="004707B3"/>
    <w:rsid w:val="00470F6C"/>
    <w:rsid w:val="0047120B"/>
    <w:rsid w:val="00471B89"/>
    <w:rsid w:val="00471F11"/>
    <w:rsid w:val="004728CD"/>
    <w:rsid w:val="004729C6"/>
    <w:rsid w:val="00472F0D"/>
    <w:rsid w:val="00473367"/>
    <w:rsid w:val="00473498"/>
    <w:rsid w:val="00473F0E"/>
    <w:rsid w:val="004744B5"/>
    <w:rsid w:val="004751B7"/>
    <w:rsid w:val="00475784"/>
    <w:rsid w:val="00476004"/>
    <w:rsid w:val="00477243"/>
    <w:rsid w:val="004774A2"/>
    <w:rsid w:val="00477D74"/>
    <w:rsid w:val="00480012"/>
    <w:rsid w:val="00480349"/>
    <w:rsid w:val="0048063A"/>
    <w:rsid w:val="00481F9A"/>
    <w:rsid w:val="004820AE"/>
    <w:rsid w:val="00482EC2"/>
    <w:rsid w:val="0048316A"/>
    <w:rsid w:val="004836E4"/>
    <w:rsid w:val="004843B6"/>
    <w:rsid w:val="00484C97"/>
    <w:rsid w:val="00484EB6"/>
    <w:rsid w:val="00486C19"/>
    <w:rsid w:val="00486C38"/>
    <w:rsid w:val="00487118"/>
    <w:rsid w:val="00487232"/>
    <w:rsid w:val="00487346"/>
    <w:rsid w:val="004879CC"/>
    <w:rsid w:val="00487AD0"/>
    <w:rsid w:val="00487E31"/>
    <w:rsid w:val="0049017F"/>
    <w:rsid w:val="0049048A"/>
    <w:rsid w:val="00490719"/>
    <w:rsid w:val="00490F63"/>
    <w:rsid w:val="00490F83"/>
    <w:rsid w:val="00491101"/>
    <w:rsid w:val="0049161E"/>
    <w:rsid w:val="00491FA8"/>
    <w:rsid w:val="004928D1"/>
    <w:rsid w:val="004928E9"/>
    <w:rsid w:val="00493115"/>
    <w:rsid w:val="0049318E"/>
    <w:rsid w:val="0049322C"/>
    <w:rsid w:val="00493466"/>
    <w:rsid w:val="00493613"/>
    <w:rsid w:val="0049384C"/>
    <w:rsid w:val="00495630"/>
    <w:rsid w:val="0049682F"/>
    <w:rsid w:val="004979BE"/>
    <w:rsid w:val="00497F48"/>
    <w:rsid w:val="004A1267"/>
    <w:rsid w:val="004A1591"/>
    <w:rsid w:val="004A2036"/>
    <w:rsid w:val="004A2489"/>
    <w:rsid w:val="004A3254"/>
    <w:rsid w:val="004A32EA"/>
    <w:rsid w:val="004A354D"/>
    <w:rsid w:val="004A3796"/>
    <w:rsid w:val="004A419F"/>
    <w:rsid w:val="004A4304"/>
    <w:rsid w:val="004A44C2"/>
    <w:rsid w:val="004A4581"/>
    <w:rsid w:val="004A46A2"/>
    <w:rsid w:val="004A51F2"/>
    <w:rsid w:val="004A54E7"/>
    <w:rsid w:val="004A5E6F"/>
    <w:rsid w:val="004A73E5"/>
    <w:rsid w:val="004A7AC6"/>
    <w:rsid w:val="004B0C67"/>
    <w:rsid w:val="004B0DE1"/>
    <w:rsid w:val="004B230D"/>
    <w:rsid w:val="004B23EF"/>
    <w:rsid w:val="004B240A"/>
    <w:rsid w:val="004B24AF"/>
    <w:rsid w:val="004B2565"/>
    <w:rsid w:val="004B314D"/>
    <w:rsid w:val="004B474A"/>
    <w:rsid w:val="004B4BA5"/>
    <w:rsid w:val="004B4F42"/>
    <w:rsid w:val="004B58F7"/>
    <w:rsid w:val="004B608A"/>
    <w:rsid w:val="004B624C"/>
    <w:rsid w:val="004B6649"/>
    <w:rsid w:val="004B726F"/>
    <w:rsid w:val="004B7C81"/>
    <w:rsid w:val="004C0089"/>
    <w:rsid w:val="004C1BBB"/>
    <w:rsid w:val="004C1CE9"/>
    <w:rsid w:val="004C1F5D"/>
    <w:rsid w:val="004C27EC"/>
    <w:rsid w:val="004C2A48"/>
    <w:rsid w:val="004C2B11"/>
    <w:rsid w:val="004C4154"/>
    <w:rsid w:val="004C4808"/>
    <w:rsid w:val="004C4E93"/>
    <w:rsid w:val="004C570F"/>
    <w:rsid w:val="004C5871"/>
    <w:rsid w:val="004C58D8"/>
    <w:rsid w:val="004C5AB6"/>
    <w:rsid w:val="004C5DBE"/>
    <w:rsid w:val="004C5E0A"/>
    <w:rsid w:val="004C5E61"/>
    <w:rsid w:val="004C5FAD"/>
    <w:rsid w:val="004C63DB"/>
    <w:rsid w:val="004C7A05"/>
    <w:rsid w:val="004D24F0"/>
    <w:rsid w:val="004D2A79"/>
    <w:rsid w:val="004D2C89"/>
    <w:rsid w:val="004D328E"/>
    <w:rsid w:val="004D346D"/>
    <w:rsid w:val="004D34AD"/>
    <w:rsid w:val="004D3A51"/>
    <w:rsid w:val="004D3C71"/>
    <w:rsid w:val="004D4058"/>
    <w:rsid w:val="004D507B"/>
    <w:rsid w:val="004D50BA"/>
    <w:rsid w:val="004D55A7"/>
    <w:rsid w:val="004D5E07"/>
    <w:rsid w:val="004D5E7B"/>
    <w:rsid w:val="004D6998"/>
    <w:rsid w:val="004D6A93"/>
    <w:rsid w:val="004D6E68"/>
    <w:rsid w:val="004D7150"/>
    <w:rsid w:val="004D7258"/>
    <w:rsid w:val="004D7BC6"/>
    <w:rsid w:val="004E0CDE"/>
    <w:rsid w:val="004E0F9A"/>
    <w:rsid w:val="004E14D2"/>
    <w:rsid w:val="004E17FF"/>
    <w:rsid w:val="004E20E5"/>
    <w:rsid w:val="004E3859"/>
    <w:rsid w:val="004E3874"/>
    <w:rsid w:val="004E3C6F"/>
    <w:rsid w:val="004E3FE2"/>
    <w:rsid w:val="004E4C09"/>
    <w:rsid w:val="004E5306"/>
    <w:rsid w:val="004E553F"/>
    <w:rsid w:val="004E55EA"/>
    <w:rsid w:val="004E5DA0"/>
    <w:rsid w:val="004E61B2"/>
    <w:rsid w:val="004E7212"/>
    <w:rsid w:val="004E7A7C"/>
    <w:rsid w:val="004E7F95"/>
    <w:rsid w:val="004F013C"/>
    <w:rsid w:val="004F034D"/>
    <w:rsid w:val="004F1159"/>
    <w:rsid w:val="004F14D2"/>
    <w:rsid w:val="004F2256"/>
    <w:rsid w:val="004F22F8"/>
    <w:rsid w:val="004F30B5"/>
    <w:rsid w:val="004F35DE"/>
    <w:rsid w:val="004F3BE0"/>
    <w:rsid w:val="004F3ECF"/>
    <w:rsid w:val="004F4807"/>
    <w:rsid w:val="004F486B"/>
    <w:rsid w:val="004F54F2"/>
    <w:rsid w:val="004F5BCB"/>
    <w:rsid w:val="004F5EB5"/>
    <w:rsid w:val="004F67AF"/>
    <w:rsid w:val="004F69C6"/>
    <w:rsid w:val="004F6FC8"/>
    <w:rsid w:val="004F76E3"/>
    <w:rsid w:val="004F792F"/>
    <w:rsid w:val="005001D4"/>
    <w:rsid w:val="005002E6"/>
    <w:rsid w:val="00500538"/>
    <w:rsid w:val="005009FF"/>
    <w:rsid w:val="005010D9"/>
    <w:rsid w:val="005012E8"/>
    <w:rsid w:val="0050130B"/>
    <w:rsid w:val="0050165F"/>
    <w:rsid w:val="00501766"/>
    <w:rsid w:val="00501B15"/>
    <w:rsid w:val="00502693"/>
    <w:rsid w:val="0050274A"/>
    <w:rsid w:val="00502A06"/>
    <w:rsid w:val="00502F76"/>
    <w:rsid w:val="0050392B"/>
    <w:rsid w:val="00504218"/>
    <w:rsid w:val="00504714"/>
    <w:rsid w:val="00504FF0"/>
    <w:rsid w:val="00505007"/>
    <w:rsid w:val="0050514F"/>
    <w:rsid w:val="00505A7E"/>
    <w:rsid w:val="00505F2C"/>
    <w:rsid w:val="00506444"/>
    <w:rsid w:val="00506D7F"/>
    <w:rsid w:val="00506FA9"/>
    <w:rsid w:val="0050768A"/>
    <w:rsid w:val="00507AB3"/>
    <w:rsid w:val="00507F99"/>
    <w:rsid w:val="005104B3"/>
    <w:rsid w:val="00510B5D"/>
    <w:rsid w:val="00510D33"/>
    <w:rsid w:val="00511A40"/>
    <w:rsid w:val="00511BED"/>
    <w:rsid w:val="00511DFD"/>
    <w:rsid w:val="00512000"/>
    <w:rsid w:val="005122BC"/>
    <w:rsid w:val="00513FD8"/>
    <w:rsid w:val="005140C4"/>
    <w:rsid w:val="0051438B"/>
    <w:rsid w:val="005146F5"/>
    <w:rsid w:val="005156AD"/>
    <w:rsid w:val="00515880"/>
    <w:rsid w:val="00516031"/>
    <w:rsid w:val="005161F0"/>
    <w:rsid w:val="005163EB"/>
    <w:rsid w:val="005166BF"/>
    <w:rsid w:val="00516B4F"/>
    <w:rsid w:val="005170B5"/>
    <w:rsid w:val="0051720A"/>
    <w:rsid w:val="0051753A"/>
    <w:rsid w:val="00520007"/>
    <w:rsid w:val="005203F3"/>
    <w:rsid w:val="00520A86"/>
    <w:rsid w:val="00520D30"/>
    <w:rsid w:val="005213BE"/>
    <w:rsid w:val="00521828"/>
    <w:rsid w:val="00522393"/>
    <w:rsid w:val="00522A16"/>
    <w:rsid w:val="005234FE"/>
    <w:rsid w:val="005236BF"/>
    <w:rsid w:val="005242D1"/>
    <w:rsid w:val="00524EF1"/>
    <w:rsid w:val="00525291"/>
    <w:rsid w:val="0052602B"/>
    <w:rsid w:val="005261A5"/>
    <w:rsid w:val="00526959"/>
    <w:rsid w:val="00526A94"/>
    <w:rsid w:val="005306C5"/>
    <w:rsid w:val="00530A6F"/>
    <w:rsid w:val="00530B88"/>
    <w:rsid w:val="00530D4B"/>
    <w:rsid w:val="00530F03"/>
    <w:rsid w:val="00531496"/>
    <w:rsid w:val="00532DBF"/>
    <w:rsid w:val="00532DF0"/>
    <w:rsid w:val="005332A9"/>
    <w:rsid w:val="00533391"/>
    <w:rsid w:val="0053361B"/>
    <w:rsid w:val="00533DB0"/>
    <w:rsid w:val="005341F5"/>
    <w:rsid w:val="005344FC"/>
    <w:rsid w:val="00534D05"/>
    <w:rsid w:val="005354C6"/>
    <w:rsid w:val="00535B72"/>
    <w:rsid w:val="00535CE8"/>
    <w:rsid w:val="00536170"/>
    <w:rsid w:val="00536342"/>
    <w:rsid w:val="00536395"/>
    <w:rsid w:val="00536535"/>
    <w:rsid w:val="0053677D"/>
    <w:rsid w:val="005369AE"/>
    <w:rsid w:val="00536A9B"/>
    <w:rsid w:val="00537255"/>
    <w:rsid w:val="00537392"/>
    <w:rsid w:val="00537656"/>
    <w:rsid w:val="0053765F"/>
    <w:rsid w:val="00537B15"/>
    <w:rsid w:val="005400BC"/>
    <w:rsid w:val="00540855"/>
    <w:rsid w:val="00540FDD"/>
    <w:rsid w:val="00541155"/>
    <w:rsid w:val="00541439"/>
    <w:rsid w:val="00541C26"/>
    <w:rsid w:val="005422F0"/>
    <w:rsid w:val="005434D5"/>
    <w:rsid w:val="005438EC"/>
    <w:rsid w:val="00543E70"/>
    <w:rsid w:val="005444BE"/>
    <w:rsid w:val="00544845"/>
    <w:rsid w:val="00544950"/>
    <w:rsid w:val="00544B47"/>
    <w:rsid w:val="005451D2"/>
    <w:rsid w:val="005453D5"/>
    <w:rsid w:val="005456C0"/>
    <w:rsid w:val="005458B7"/>
    <w:rsid w:val="005460A1"/>
    <w:rsid w:val="00546CE9"/>
    <w:rsid w:val="00547D44"/>
    <w:rsid w:val="0055034B"/>
    <w:rsid w:val="0055187C"/>
    <w:rsid w:val="00551DF6"/>
    <w:rsid w:val="0055217A"/>
    <w:rsid w:val="0055285A"/>
    <w:rsid w:val="00552BE0"/>
    <w:rsid w:val="00552F13"/>
    <w:rsid w:val="00553238"/>
    <w:rsid w:val="0055324F"/>
    <w:rsid w:val="005539A1"/>
    <w:rsid w:val="00553CDC"/>
    <w:rsid w:val="00553E9E"/>
    <w:rsid w:val="00554183"/>
    <w:rsid w:val="00555278"/>
    <w:rsid w:val="00555B0D"/>
    <w:rsid w:val="00556F29"/>
    <w:rsid w:val="00557352"/>
    <w:rsid w:val="00557615"/>
    <w:rsid w:val="00560D62"/>
    <w:rsid w:val="00560E49"/>
    <w:rsid w:val="0056122A"/>
    <w:rsid w:val="005616C2"/>
    <w:rsid w:val="00561A7B"/>
    <w:rsid w:val="00563A38"/>
    <w:rsid w:val="005640B5"/>
    <w:rsid w:val="00564C4E"/>
    <w:rsid w:val="005655AD"/>
    <w:rsid w:val="00565B7B"/>
    <w:rsid w:val="00565E1D"/>
    <w:rsid w:val="00566105"/>
    <w:rsid w:val="005676B6"/>
    <w:rsid w:val="00570211"/>
    <w:rsid w:val="00570434"/>
    <w:rsid w:val="005709AC"/>
    <w:rsid w:val="00570B82"/>
    <w:rsid w:val="00571B42"/>
    <w:rsid w:val="00571B99"/>
    <w:rsid w:val="00571FEA"/>
    <w:rsid w:val="0057231D"/>
    <w:rsid w:val="005724E3"/>
    <w:rsid w:val="0057408D"/>
    <w:rsid w:val="005744E0"/>
    <w:rsid w:val="00574C3A"/>
    <w:rsid w:val="00574D9F"/>
    <w:rsid w:val="0057542A"/>
    <w:rsid w:val="005755CE"/>
    <w:rsid w:val="005758FA"/>
    <w:rsid w:val="005761DF"/>
    <w:rsid w:val="005765C9"/>
    <w:rsid w:val="00576BB7"/>
    <w:rsid w:val="00577662"/>
    <w:rsid w:val="005803F9"/>
    <w:rsid w:val="00581B65"/>
    <w:rsid w:val="00582331"/>
    <w:rsid w:val="00582495"/>
    <w:rsid w:val="00583238"/>
    <w:rsid w:val="00583761"/>
    <w:rsid w:val="005839F5"/>
    <w:rsid w:val="005843E7"/>
    <w:rsid w:val="00584A40"/>
    <w:rsid w:val="00584B60"/>
    <w:rsid w:val="00585D91"/>
    <w:rsid w:val="00586027"/>
    <w:rsid w:val="005873B5"/>
    <w:rsid w:val="00587EFF"/>
    <w:rsid w:val="00587FCC"/>
    <w:rsid w:val="0059003F"/>
    <w:rsid w:val="00590517"/>
    <w:rsid w:val="00590A92"/>
    <w:rsid w:val="00591346"/>
    <w:rsid w:val="005913CB"/>
    <w:rsid w:val="005913F9"/>
    <w:rsid w:val="00591D2D"/>
    <w:rsid w:val="00591E6D"/>
    <w:rsid w:val="00591EEE"/>
    <w:rsid w:val="0059224F"/>
    <w:rsid w:val="005929CB"/>
    <w:rsid w:val="00593630"/>
    <w:rsid w:val="0059438D"/>
    <w:rsid w:val="0059469A"/>
    <w:rsid w:val="005948AA"/>
    <w:rsid w:val="00595510"/>
    <w:rsid w:val="005966D1"/>
    <w:rsid w:val="0059672C"/>
    <w:rsid w:val="00596CCC"/>
    <w:rsid w:val="00597210"/>
    <w:rsid w:val="005A0646"/>
    <w:rsid w:val="005A0BE8"/>
    <w:rsid w:val="005A14AA"/>
    <w:rsid w:val="005A2D97"/>
    <w:rsid w:val="005A2EAD"/>
    <w:rsid w:val="005A31CF"/>
    <w:rsid w:val="005A35EA"/>
    <w:rsid w:val="005A3C99"/>
    <w:rsid w:val="005A3F7E"/>
    <w:rsid w:val="005A4B4E"/>
    <w:rsid w:val="005A4F3A"/>
    <w:rsid w:val="005A556E"/>
    <w:rsid w:val="005A557C"/>
    <w:rsid w:val="005A5EB0"/>
    <w:rsid w:val="005A701B"/>
    <w:rsid w:val="005A72BF"/>
    <w:rsid w:val="005A79B3"/>
    <w:rsid w:val="005A7F88"/>
    <w:rsid w:val="005B0BFE"/>
    <w:rsid w:val="005B0E73"/>
    <w:rsid w:val="005B124D"/>
    <w:rsid w:val="005B1875"/>
    <w:rsid w:val="005B1B19"/>
    <w:rsid w:val="005B2178"/>
    <w:rsid w:val="005B21B2"/>
    <w:rsid w:val="005B232B"/>
    <w:rsid w:val="005B2891"/>
    <w:rsid w:val="005B376C"/>
    <w:rsid w:val="005B4674"/>
    <w:rsid w:val="005B5368"/>
    <w:rsid w:val="005B5EEE"/>
    <w:rsid w:val="005B608A"/>
    <w:rsid w:val="005B6344"/>
    <w:rsid w:val="005B67CF"/>
    <w:rsid w:val="005B79F6"/>
    <w:rsid w:val="005B7FB6"/>
    <w:rsid w:val="005C08CD"/>
    <w:rsid w:val="005C16E5"/>
    <w:rsid w:val="005C1DC9"/>
    <w:rsid w:val="005C21FB"/>
    <w:rsid w:val="005C235F"/>
    <w:rsid w:val="005C23EA"/>
    <w:rsid w:val="005C2A55"/>
    <w:rsid w:val="005C3197"/>
    <w:rsid w:val="005C3521"/>
    <w:rsid w:val="005C3588"/>
    <w:rsid w:val="005C4063"/>
    <w:rsid w:val="005C441F"/>
    <w:rsid w:val="005C460C"/>
    <w:rsid w:val="005C474F"/>
    <w:rsid w:val="005C478A"/>
    <w:rsid w:val="005C60BA"/>
    <w:rsid w:val="005C6934"/>
    <w:rsid w:val="005C6C90"/>
    <w:rsid w:val="005C6F96"/>
    <w:rsid w:val="005C7581"/>
    <w:rsid w:val="005C7963"/>
    <w:rsid w:val="005C7B4C"/>
    <w:rsid w:val="005D0043"/>
    <w:rsid w:val="005D0195"/>
    <w:rsid w:val="005D0C1F"/>
    <w:rsid w:val="005D0E68"/>
    <w:rsid w:val="005D1272"/>
    <w:rsid w:val="005D1C33"/>
    <w:rsid w:val="005D1FD6"/>
    <w:rsid w:val="005D215A"/>
    <w:rsid w:val="005D2BAA"/>
    <w:rsid w:val="005D34E6"/>
    <w:rsid w:val="005D36C7"/>
    <w:rsid w:val="005D3B12"/>
    <w:rsid w:val="005D4740"/>
    <w:rsid w:val="005D48BB"/>
    <w:rsid w:val="005D4A9C"/>
    <w:rsid w:val="005D4D03"/>
    <w:rsid w:val="005D6B75"/>
    <w:rsid w:val="005D7E4D"/>
    <w:rsid w:val="005E01F5"/>
    <w:rsid w:val="005E0452"/>
    <w:rsid w:val="005E05F5"/>
    <w:rsid w:val="005E0850"/>
    <w:rsid w:val="005E0AFC"/>
    <w:rsid w:val="005E0D91"/>
    <w:rsid w:val="005E0FF8"/>
    <w:rsid w:val="005E26CA"/>
    <w:rsid w:val="005E337B"/>
    <w:rsid w:val="005E3381"/>
    <w:rsid w:val="005E33AC"/>
    <w:rsid w:val="005E34F5"/>
    <w:rsid w:val="005E3617"/>
    <w:rsid w:val="005E4132"/>
    <w:rsid w:val="005E4213"/>
    <w:rsid w:val="005E4E53"/>
    <w:rsid w:val="005E531D"/>
    <w:rsid w:val="005E5E12"/>
    <w:rsid w:val="005E6ADB"/>
    <w:rsid w:val="005E6E6A"/>
    <w:rsid w:val="005E7164"/>
    <w:rsid w:val="005E789F"/>
    <w:rsid w:val="005E7D25"/>
    <w:rsid w:val="005F1007"/>
    <w:rsid w:val="005F18A6"/>
    <w:rsid w:val="005F2152"/>
    <w:rsid w:val="005F2341"/>
    <w:rsid w:val="005F2498"/>
    <w:rsid w:val="005F35DF"/>
    <w:rsid w:val="005F3627"/>
    <w:rsid w:val="005F39B2"/>
    <w:rsid w:val="005F3B27"/>
    <w:rsid w:val="005F3B94"/>
    <w:rsid w:val="005F3CC2"/>
    <w:rsid w:val="005F46B9"/>
    <w:rsid w:val="005F5273"/>
    <w:rsid w:val="005F5482"/>
    <w:rsid w:val="005F5BD4"/>
    <w:rsid w:val="005F5D6A"/>
    <w:rsid w:val="005F638D"/>
    <w:rsid w:val="005F66BE"/>
    <w:rsid w:val="005F694C"/>
    <w:rsid w:val="005F75A0"/>
    <w:rsid w:val="005F7F5B"/>
    <w:rsid w:val="00600050"/>
    <w:rsid w:val="00600267"/>
    <w:rsid w:val="00601B2C"/>
    <w:rsid w:val="00601EE6"/>
    <w:rsid w:val="006028A4"/>
    <w:rsid w:val="0060426B"/>
    <w:rsid w:val="006050F0"/>
    <w:rsid w:val="006056A6"/>
    <w:rsid w:val="00605B77"/>
    <w:rsid w:val="00606C39"/>
    <w:rsid w:val="0060709B"/>
    <w:rsid w:val="00607E6A"/>
    <w:rsid w:val="0061076E"/>
    <w:rsid w:val="0061184D"/>
    <w:rsid w:val="00611CF2"/>
    <w:rsid w:val="0061241A"/>
    <w:rsid w:val="006125C8"/>
    <w:rsid w:val="006132CE"/>
    <w:rsid w:val="0061373F"/>
    <w:rsid w:val="00613858"/>
    <w:rsid w:val="0061389A"/>
    <w:rsid w:val="00613BCB"/>
    <w:rsid w:val="00613C6A"/>
    <w:rsid w:val="00614F15"/>
    <w:rsid w:val="006155BC"/>
    <w:rsid w:val="006159D5"/>
    <w:rsid w:val="00616015"/>
    <w:rsid w:val="00616FC3"/>
    <w:rsid w:val="0062012D"/>
    <w:rsid w:val="00620547"/>
    <w:rsid w:val="006205AD"/>
    <w:rsid w:val="00620948"/>
    <w:rsid w:val="006214E8"/>
    <w:rsid w:val="00621B99"/>
    <w:rsid w:val="00621CC4"/>
    <w:rsid w:val="00622081"/>
    <w:rsid w:val="00622730"/>
    <w:rsid w:val="00622971"/>
    <w:rsid w:val="00622C02"/>
    <w:rsid w:val="0062319C"/>
    <w:rsid w:val="0062366F"/>
    <w:rsid w:val="00624023"/>
    <w:rsid w:val="006241BF"/>
    <w:rsid w:val="006251A2"/>
    <w:rsid w:val="00625BB6"/>
    <w:rsid w:val="006260E7"/>
    <w:rsid w:val="006261D1"/>
    <w:rsid w:val="006261D6"/>
    <w:rsid w:val="00626A4A"/>
    <w:rsid w:val="00626D89"/>
    <w:rsid w:val="00626DB2"/>
    <w:rsid w:val="006272F6"/>
    <w:rsid w:val="00627DC6"/>
    <w:rsid w:val="006300C0"/>
    <w:rsid w:val="006300DD"/>
    <w:rsid w:val="0063089F"/>
    <w:rsid w:val="00631739"/>
    <w:rsid w:val="006318FC"/>
    <w:rsid w:val="0063349D"/>
    <w:rsid w:val="00633673"/>
    <w:rsid w:val="006344A4"/>
    <w:rsid w:val="00634622"/>
    <w:rsid w:val="00634AF5"/>
    <w:rsid w:val="00634C58"/>
    <w:rsid w:val="00634E07"/>
    <w:rsid w:val="0063594C"/>
    <w:rsid w:val="00635AA5"/>
    <w:rsid w:val="006362F2"/>
    <w:rsid w:val="006367F3"/>
    <w:rsid w:val="006368C0"/>
    <w:rsid w:val="00637023"/>
    <w:rsid w:val="0063746C"/>
    <w:rsid w:val="00637E6E"/>
    <w:rsid w:val="00640361"/>
    <w:rsid w:val="00642070"/>
    <w:rsid w:val="0064251B"/>
    <w:rsid w:val="0064288D"/>
    <w:rsid w:val="00642B83"/>
    <w:rsid w:val="00643E05"/>
    <w:rsid w:val="00644DDC"/>
    <w:rsid w:val="00644F3E"/>
    <w:rsid w:val="006456EB"/>
    <w:rsid w:val="00645765"/>
    <w:rsid w:val="006458E3"/>
    <w:rsid w:val="00645BC6"/>
    <w:rsid w:val="00645E02"/>
    <w:rsid w:val="006461C6"/>
    <w:rsid w:val="00646E42"/>
    <w:rsid w:val="00647E7F"/>
    <w:rsid w:val="006505F8"/>
    <w:rsid w:val="006509D2"/>
    <w:rsid w:val="00650D56"/>
    <w:rsid w:val="00652048"/>
    <w:rsid w:val="0065229F"/>
    <w:rsid w:val="006524CD"/>
    <w:rsid w:val="006532A2"/>
    <w:rsid w:val="006533A7"/>
    <w:rsid w:val="00653A1A"/>
    <w:rsid w:val="006544DB"/>
    <w:rsid w:val="00654CCA"/>
    <w:rsid w:val="0065514B"/>
    <w:rsid w:val="00655FF1"/>
    <w:rsid w:val="00657287"/>
    <w:rsid w:val="0065749D"/>
    <w:rsid w:val="006576B8"/>
    <w:rsid w:val="00660C8C"/>
    <w:rsid w:val="0066152B"/>
    <w:rsid w:val="006615D9"/>
    <w:rsid w:val="00661931"/>
    <w:rsid w:val="00661C9F"/>
    <w:rsid w:val="0066226E"/>
    <w:rsid w:val="00662DC1"/>
    <w:rsid w:val="00662DEE"/>
    <w:rsid w:val="006631F8"/>
    <w:rsid w:val="00663ABD"/>
    <w:rsid w:val="00663AC0"/>
    <w:rsid w:val="00663C8E"/>
    <w:rsid w:val="0066441C"/>
    <w:rsid w:val="00664C55"/>
    <w:rsid w:val="00664ED4"/>
    <w:rsid w:val="006651F1"/>
    <w:rsid w:val="00665895"/>
    <w:rsid w:val="00665A73"/>
    <w:rsid w:val="00665F22"/>
    <w:rsid w:val="006661E8"/>
    <w:rsid w:val="00666571"/>
    <w:rsid w:val="00666F41"/>
    <w:rsid w:val="006675D2"/>
    <w:rsid w:val="00670552"/>
    <w:rsid w:val="00670876"/>
    <w:rsid w:val="006709CA"/>
    <w:rsid w:val="00670C00"/>
    <w:rsid w:val="00671411"/>
    <w:rsid w:val="00671EE0"/>
    <w:rsid w:val="0067258C"/>
    <w:rsid w:val="006727C8"/>
    <w:rsid w:val="00672C2F"/>
    <w:rsid w:val="006731E3"/>
    <w:rsid w:val="00673AFC"/>
    <w:rsid w:val="00673F0F"/>
    <w:rsid w:val="00673F71"/>
    <w:rsid w:val="00674944"/>
    <w:rsid w:val="00674CC4"/>
    <w:rsid w:val="00675AE2"/>
    <w:rsid w:val="00675BD7"/>
    <w:rsid w:val="006760CE"/>
    <w:rsid w:val="006769A5"/>
    <w:rsid w:val="006769E3"/>
    <w:rsid w:val="006770E1"/>
    <w:rsid w:val="006771F3"/>
    <w:rsid w:val="006774FB"/>
    <w:rsid w:val="0068046A"/>
    <w:rsid w:val="00680796"/>
    <w:rsid w:val="00680BEB"/>
    <w:rsid w:val="0068105F"/>
    <w:rsid w:val="006814AD"/>
    <w:rsid w:val="006827A5"/>
    <w:rsid w:val="00682B6B"/>
    <w:rsid w:val="00682F4F"/>
    <w:rsid w:val="0068326C"/>
    <w:rsid w:val="00683A74"/>
    <w:rsid w:val="00683BD3"/>
    <w:rsid w:val="006843A4"/>
    <w:rsid w:val="00684818"/>
    <w:rsid w:val="0068493A"/>
    <w:rsid w:val="00684DCB"/>
    <w:rsid w:val="006857B9"/>
    <w:rsid w:val="006859F9"/>
    <w:rsid w:val="00685DDA"/>
    <w:rsid w:val="0068678E"/>
    <w:rsid w:val="00686D89"/>
    <w:rsid w:val="00687F35"/>
    <w:rsid w:val="00687FF6"/>
    <w:rsid w:val="00690437"/>
    <w:rsid w:val="00690ACB"/>
    <w:rsid w:val="00690F11"/>
    <w:rsid w:val="00691006"/>
    <w:rsid w:val="0069118D"/>
    <w:rsid w:val="006916A4"/>
    <w:rsid w:val="006918BE"/>
    <w:rsid w:val="00691CF2"/>
    <w:rsid w:val="00691E86"/>
    <w:rsid w:val="00691EF8"/>
    <w:rsid w:val="00692AA7"/>
    <w:rsid w:val="00693249"/>
    <w:rsid w:val="0069336F"/>
    <w:rsid w:val="00694A68"/>
    <w:rsid w:val="00694FB5"/>
    <w:rsid w:val="006959BB"/>
    <w:rsid w:val="00696904"/>
    <w:rsid w:val="006977C3"/>
    <w:rsid w:val="00697861"/>
    <w:rsid w:val="006A0A64"/>
    <w:rsid w:val="006A1096"/>
    <w:rsid w:val="006A1859"/>
    <w:rsid w:val="006A1F2A"/>
    <w:rsid w:val="006A28E3"/>
    <w:rsid w:val="006A2EE5"/>
    <w:rsid w:val="006A3C33"/>
    <w:rsid w:val="006A4412"/>
    <w:rsid w:val="006A4BE9"/>
    <w:rsid w:val="006A4F87"/>
    <w:rsid w:val="006A50C0"/>
    <w:rsid w:val="006A534E"/>
    <w:rsid w:val="006A5D82"/>
    <w:rsid w:val="006A641B"/>
    <w:rsid w:val="006A6679"/>
    <w:rsid w:val="006A67B8"/>
    <w:rsid w:val="006A6D4E"/>
    <w:rsid w:val="006A6FC6"/>
    <w:rsid w:val="006A7257"/>
    <w:rsid w:val="006A7810"/>
    <w:rsid w:val="006A7F07"/>
    <w:rsid w:val="006B00E5"/>
    <w:rsid w:val="006B054F"/>
    <w:rsid w:val="006B05CD"/>
    <w:rsid w:val="006B0A0B"/>
    <w:rsid w:val="006B0DD6"/>
    <w:rsid w:val="006B0FD2"/>
    <w:rsid w:val="006B171D"/>
    <w:rsid w:val="006B176F"/>
    <w:rsid w:val="006B1DC3"/>
    <w:rsid w:val="006B1F74"/>
    <w:rsid w:val="006B2496"/>
    <w:rsid w:val="006B379E"/>
    <w:rsid w:val="006B3C81"/>
    <w:rsid w:val="006B540C"/>
    <w:rsid w:val="006B5680"/>
    <w:rsid w:val="006B5BDE"/>
    <w:rsid w:val="006B5ECB"/>
    <w:rsid w:val="006B6BA9"/>
    <w:rsid w:val="006B6C15"/>
    <w:rsid w:val="006B6E12"/>
    <w:rsid w:val="006B6F80"/>
    <w:rsid w:val="006B786A"/>
    <w:rsid w:val="006B7921"/>
    <w:rsid w:val="006B7EEF"/>
    <w:rsid w:val="006C010D"/>
    <w:rsid w:val="006C150C"/>
    <w:rsid w:val="006C1B19"/>
    <w:rsid w:val="006C1E44"/>
    <w:rsid w:val="006C1FA2"/>
    <w:rsid w:val="006C24F8"/>
    <w:rsid w:val="006C2640"/>
    <w:rsid w:val="006C28B1"/>
    <w:rsid w:val="006C2D9E"/>
    <w:rsid w:val="006C2E73"/>
    <w:rsid w:val="006C3A92"/>
    <w:rsid w:val="006C5B30"/>
    <w:rsid w:val="006C5D52"/>
    <w:rsid w:val="006C6622"/>
    <w:rsid w:val="006C7365"/>
    <w:rsid w:val="006C7594"/>
    <w:rsid w:val="006C76CE"/>
    <w:rsid w:val="006D08D1"/>
    <w:rsid w:val="006D08F1"/>
    <w:rsid w:val="006D1D9B"/>
    <w:rsid w:val="006D2451"/>
    <w:rsid w:val="006D2DD2"/>
    <w:rsid w:val="006D2F2D"/>
    <w:rsid w:val="006D37A3"/>
    <w:rsid w:val="006D38C3"/>
    <w:rsid w:val="006D3A68"/>
    <w:rsid w:val="006D4C14"/>
    <w:rsid w:val="006D4E3B"/>
    <w:rsid w:val="006D4E42"/>
    <w:rsid w:val="006D4E98"/>
    <w:rsid w:val="006D52EA"/>
    <w:rsid w:val="006D6452"/>
    <w:rsid w:val="006D645F"/>
    <w:rsid w:val="006D6F67"/>
    <w:rsid w:val="006D7739"/>
    <w:rsid w:val="006D7B8B"/>
    <w:rsid w:val="006D7D79"/>
    <w:rsid w:val="006E0108"/>
    <w:rsid w:val="006E01FC"/>
    <w:rsid w:val="006E070A"/>
    <w:rsid w:val="006E1493"/>
    <w:rsid w:val="006E14EC"/>
    <w:rsid w:val="006E157E"/>
    <w:rsid w:val="006E18DC"/>
    <w:rsid w:val="006E1E8F"/>
    <w:rsid w:val="006E23D5"/>
    <w:rsid w:val="006E2414"/>
    <w:rsid w:val="006E2AE9"/>
    <w:rsid w:val="006E2ED0"/>
    <w:rsid w:val="006E304B"/>
    <w:rsid w:val="006E3B86"/>
    <w:rsid w:val="006E3DA6"/>
    <w:rsid w:val="006E5345"/>
    <w:rsid w:val="006E55E4"/>
    <w:rsid w:val="006E6229"/>
    <w:rsid w:val="006E6309"/>
    <w:rsid w:val="006E6707"/>
    <w:rsid w:val="006E6A35"/>
    <w:rsid w:val="006E6CAB"/>
    <w:rsid w:val="006E6D9A"/>
    <w:rsid w:val="006F0277"/>
    <w:rsid w:val="006F0386"/>
    <w:rsid w:val="006F1754"/>
    <w:rsid w:val="006F175C"/>
    <w:rsid w:val="006F193B"/>
    <w:rsid w:val="006F1B97"/>
    <w:rsid w:val="006F2F19"/>
    <w:rsid w:val="006F2F78"/>
    <w:rsid w:val="006F3497"/>
    <w:rsid w:val="006F3BBB"/>
    <w:rsid w:val="006F3F36"/>
    <w:rsid w:val="006F3FF5"/>
    <w:rsid w:val="006F4378"/>
    <w:rsid w:val="006F48BF"/>
    <w:rsid w:val="006F48CB"/>
    <w:rsid w:val="006F51C2"/>
    <w:rsid w:val="006F5685"/>
    <w:rsid w:val="006F5AB1"/>
    <w:rsid w:val="006F5D4B"/>
    <w:rsid w:val="006F67D0"/>
    <w:rsid w:val="006F6D7B"/>
    <w:rsid w:val="006F6DDF"/>
    <w:rsid w:val="006F7BC1"/>
    <w:rsid w:val="007000BF"/>
    <w:rsid w:val="00700562"/>
    <w:rsid w:val="00700965"/>
    <w:rsid w:val="00700A51"/>
    <w:rsid w:val="007012B7"/>
    <w:rsid w:val="0070153A"/>
    <w:rsid w:val="00701551"/>
    <w:rsid w:val="0070159B"/>
    <w:rsid w:val="0070160C"/>
    <w:rsid w:val="007016E9"/>
    <w:rsid w:val="007018C7"/>
    <w:rsid w:val="007018DD"/>
    <w:rsid w:val="007023DF"/>
    <w:rsid w:val="00702F8B"/>
    <w:rsid w:val="00703C7A"/>
    <w:rsid w:val="00704E2D"/>
    <w:rsid w:val="00705150"/>
    <w:rsid w:val="00705211"/>
    <w:rsid w:val="0070555C"/>
    <w:rsid w:val="007056E7"/>
    <w:rsid w:val="007058D2"/>
    <w:rsid w:val="0070663B"/>
    <w:rsid w:val="00706EBE"/>
    <w:rsid w:val="007075C7"/>
    <w:rsid w:val="00707667"/>
    <w:rsid w:val="00707DAA"/>
    <w:rsid w:val="007101ED"/>
    <w:rsid w:val="007103B4"/>
    <w:rsid w:val="00710677"/>
    <w:rsid w:val="00710782"/>
    <w:rsid w:val="00710D84"/>
    <w:rsid w:val="00710FBB"/>
    <w:rsid w:val="0071143F"/>
    <w:rsid w:val="007114CB"/>
    <w:rsid w:val="00711525"/>
    <w:rsid w:val="007132F9"/>
    <w:rsid w:val="00713BFA"/>
    <w:rsid w:val="00714008"/>
    <w:rsid w:val="0071432E"/>
    <w:rsid w:val="0071451E"/>
    <w:rsid w:val="00714625"/>
    <w:rsid w:val="00714791"/>
    <w:rsid w:val="0071568D"/>
    <w:rsid w:val="007159C6"/>
    <w:rsid w:val="00716770"/>
    <w:rsid w:val="0071681C"/>
    <w:rsid w:val="0071699A"/>
    <w:rsid w:val="0071701A"/>
    <w:rsid w:val="0071744D"/>
    <w:rsid w:val="007174BB"/>
    <w:rsid w:val="00717618"/>
    <w:rsid w:val="00720341"/>
    <w:rsid w:val="007203F4"/>
    <w:rsid w:val="00720645"/>
    <w:rsid w:val="00720F5B"/>
    <w:rsid w:val="00721653"/>
    <w:rsid w:val="007216F2"/>
    <w:rsid w:val="00721832"/>
    <w:rsid w:val="00721AA5"/>
    <w:rsid w:val="007221A7"/>
    <w:rsid w:val="007223E3"/>
    <w:rsid w:val="007224BE"/>
    <w:rsid w:val="007224CE"/>
    <w:rsid w:val="00723113"/>
    <w:rsid w:val="0072369B"/>
    <w:rsid w:val="00723BB0"/>
    <w:rsid w:val="00723D15"/>
    <w:rsid w:val="00723D5C"/>
    <w:rsid w:val="00723FFB"/>
    <w:rsid w:val="007241D4"/>
    <w:rsid w:val="0072461E"/>
    <w:rsid w:val="00724ABF"/>
    <w:rsid w:val="007250D4"/>
    <w:rsid w:val="00725332"/>
    <w:rsid w:val="007253C5"/>
    <w:rsid w:val="00725F6A"/>
    <w:rsid w:val="00727B43"/>
    <w:rsid w:val="00727C77"/>
    <w:rsid w:val="00727D1C"/>
    <w:rsid w:val="00727F05"/>
    <w:rsid w:val="007310BB"/>
    <w:rsid w:val="007313CD"/>
    <w:rsid w:val="00731A76"/>
    <w:rsid w:val="00731EA0"/>
    <w:rsid w:val="00732601"/>
    <w:rsid w:val="00732638"/>
    <w:rsid w:val="0073284D"/>
    <w:rsid w:val="00732960"/>
    <w:rsid w:val="00732B19"/>
    <w:rsid w:val="00733B4A"/>
    <w:rsid w:val="007340A9"/>
    <w:rsid w:val="0073411F"/>
    <w:rsid w:val="00734A70"/>
    <w:rsid w:val="00734BFF"/>
    <w:rsid w:val="007356F0"/>
    <w:rsid w:val="0073598C"/>
    <w:rsid w:val="00735C82"/>
    <w:rsid w:val="007364D9"/>
    <w:rsid w:val="007365AF"/>
    <w:rsid w:val="007365CB"/>
    <w:rsid w:val="007367A6"/>
    <w:rsid w:val="00736BF9"/>
    <w:rsid w:val="00736F5D"/>
    <w:rsid w:val="00736FC9"/>
    <w:rsid w:val="007377CE"/>
    <w:rsid w:val="0073780D"/>
    <w:rsid w:val="00737996"/>
    <w:rsid w:val="007407A9"/>
    <w:rsid w:val="007407EE"/>
    <w:rsid w:val="00741334"/>
    <w:rsid w:val="00741517"/>
    <w:rsid w:val="00741D54"/>
    <w:rsid w:val="00742D4F"/>
    <w:rsid w:val="00742D73"/>
    <w:rsid w:val="00743C96"/>
    <w:rsid w:val="007445DC"/>
    <w:rsid w:val="007446AF"/>
    <w:rsid w:val="00744F54"/>
    <w:rsid w:val="00745ACA"/>
    <w:rsid w:val="0074637C"/>
    <w:rsid w:val="00746670"/>
    <w:rsid w:val="0074693B"/>
    <w:rsid w:val="007472AB"/>
    <w:rsid w:val="0074767E"/>
    <w:rsid w:val="007476C1"/>
    <w:rsid w:val="007476E8"/>
    <w:rsid w:val="00747805"/>
    <w:rsid w:val="00747E08"/>
    <w:rsid w:val="00750259"/>
    <w:rsid w:val="007502AB"/>
    <w:rsid w:val="007503B9"/>
    <w:rsid w:val="00750696"/>
    <w:rsid w:val="0075233A"/>
    <w:rsid w:val="0075275F"/>
    <w:rsid w:val="00753526"/>
    <w:rsid w:val="00753D9A"/>
    <w:rsid w:val="00754A82"/>
    <w:rsid w:val="00754E64"/>
    <w:rsid w:val="00755299"/>
    <w:rsid w:val="007566C3"/>
    <w:rsid w:val="00756C96"/>
    <w:rsid w:val="007572FC"/>
    <w:rsid w:val="00757881"/>
    <w:rsid w:val="00760021"/>
    <w:rsid w:val="00760FC7"/>
    <w:rsid w:val="007622DF"/>
    <w:rsid w:val="007623C9"/>
    <w:rsid w:val="00762DB6"/>
    <w:rsid w:val="007630EF"/>
    <w:rsid w:val="00763460"/>
    <w:rsid w:val="00764110"/>
    <w:rsid w:val="00764145"/>
    <w:rsid w:val="00764798"/>
    <w:rsid w:val="007648FC"/>
    <w:rsid w:val="00764CA1"/>
    <w:rsid w:val="00765179"/>
    <w:rsid w:val="007655F7"/>
    <w:rsid w:val="0076563F"/>
    <w:rsid w:val="007659F5"/>
    <w:rsid w:val="00765D14"/>
    <w:rsid w:val="00767369"/>
    <w:rsid w:val="00767547"/>
    <w:rsid w:val="00767800"/>
    <w:rsid w:val="00767F44"/>
    <w:rsid w:val="00770218"/>
    <w:rsid w:val="00770D29"/>
    <w:rsid w:val="00771415"/>
    <w:rsid w:val="007718D2"/>
    <w:rsid w:val="00772C5F"/>
    <w:rsid w:val="00772CFA"/>
    <w:rsid w:val="00772F6F"/>
    <w:rsid w:val="00773A71"/>
    <w:rsid w:val="00773AD1"/>
    <w:rsid w:val="00774023"/>
    <w:rsid w:val="0077443B"/>
    <w:rsid w:val="007751AF"/>
    <w:rsid w:val="007752A6"/>
    <w:rsid w:val="0077591C"/>
    <w:rsid w:val="007762B1"/>
    <w:rsid w:val="007766A6"/>
    <w:rsid w:val="00777029"/>
    <w:rsid w:val="007770E0"/>
    <w:rsid w:val="007770FF"/>
    <w:rsid w:val="0077763A"/>
    <w:rsid w:val="00777AF9"/>
    <w:rsid w:val="00777B3E"/>
    <w:rsid w:val="00777F30"/>
    <w:rsid w:val="007814C0"/>
    <w:rsid w:val="00781551"/>
    <w:rsid w:val="0078186A"/>
    <w:rsid w:val="007819B9"/>
    <w:rsid w:val="00781A7B"/>
    <w:rsid w:val="007821DE"/>
    <w:rsid w:val="007825BB"/>
    <w:rsid w:val="0078268C"/>
    <w:rsid w:val="00782F87"/>
    <w:rsid w:val="00782FF4"/>
    <w:rsid w:val="007830ED"/>
    <w:rsid w:val="00783724"/>
    <w:rsid w:val="00783B6B"/>
    <w:rsid w:val="00783BE2"/>
    <w:rsid w:val="00783D5D"/>
    <w:rsid w:val="00783F51"/>
    <w:rsid w:val="0078439D"/>
    <w:rsid w:val="007844F8"/>
    <w:rsid w:val="0078499E"/>
    <w:rsid w:val="00785F49"/>
    <w:rsid w:val="00786306"/>
    <w:rsid w:val="007867DE"/>
    <w:rsid w:val="00786BE1"/>
    <w:rsid w:val="007875FC"/>
    <w:rsid w:val="00790DFF"/>
    <w:rsid w:val="00791B6F"/>
    <w:rsid w:val="00792810"/>
    <w:rsid w:val="00792D0A"/>
    <w:rsid w:val="00793448"/>
    <w:rsid w:val="00793BB6"/>
    <w:rsid w:val="00793F76"/>
    <w:rsid w:val="0079414A"/>
    <w:rsid w:val="00794E79"/>
    <w:rsid w:val="00795329"/>
    <w:rsid w:val="007956B6"/>
    <w:rsid w:val="00795A66"/>
    <w:rsid w:val="00796C58"/>
    <w:rsid w:val="00797647"/>
    <w:rsid w:val="00797C78"/>
    <w:rsid w:val="00797DFB"/>
    <w:rsid w:val="007A04B4"/>
    <w:rsid w:val="007A0867"/>
    <w:rsid w:val="007A08CD"/>
    <w:rsid w:val="007A0BDF"/>
    <w:rsid w:val="007A20E5"/>
    <w:rsid w:val="007A2B43"/>
    <w:rsid w:val="007A31C8"/>
    <w:rsid w:val="007A39AD"/>
    <w:rsid w:val="007A3CCD"/>
    <w:rsid w:val="007A434E"/>
    <w:rsid w:val="007A4CD2"/>
    <w:rsid w:val="007A518E"/>
    <w:rsid w:val="007A61E4"/>
    <w:rsid w:val="007A688D"/>
    <w:rsid w:val="007A68A7"/>
    <w:rsid w:val="007A6BF3"/>
    <w:rsid w:val="007A74BB"/>
    <w:rsid w:val="007A794C"/>
    <w:rsid w:val="007B015C"/>
    <w:rsid w:val="007B1BA1"/>
    <w:rsid w:val="007B2E4A"/>
    <w:rsid w:val="007B3E21"/>
    <w:rsid w:val="007B3F27"/>
    <w:rsid w:val="007B428A"/>
    <w:rsid w:val="007B4A90"/>
    <w:rsid w:val="007B5CB7"/>
    <w:rsid w:val="007B5F23"/>
    <w:rsid w:val="007B5F96"/>
    <w:rsid w:val="007B6898"/>
    <w:rsid w:val="007B6A85"/>
    <w:rsid w:val="007B6F47"/>
    <w:rsid w:val="007C0F6E"/>
    <w:rsid w:val="007C15C3"/>
    <w:rsid w:val="007C187D"/>
    <w:rsid w:val="007C1FDA"/>
    <w:rsid w:val="007C219C"/>
    <w:rsid w:val="007C2411"/>
    <w:rsid w:val="007C2D7B"/>
    <w:rsid w:val="007C329D"/>
    <w:rsid w:val="007C3EFF"/>
    <w:rsid w:val="007C4EC8"/>
    <w:rsid w:val="007C501B"/>
    <w:rsid w:val="007C5F85"/>
    <w:rsid w:val="007C62AD"/>
    <w:rsid w:val="007C655E"/>
    <w:rsid w:val="007C7716"/>
    <w:rsid w:val="007D0343"/>
    <w:rsid w:val="007D179A"/>
    <w:rsid w:val="007D1893"/>
    <w:rsid w:val="007D1C3D"/>
    <w:rsid w:val="007D21BD"/>
    <w:rsid w:val="007D22A1"/>
    <w:rsid w:val="007D27D9"/>
    <w:rsid w:val="007D2ECD"/>
    <w:rsid w:val="007D3923"/>
    <w:rsid w:val="007D4558"/>
    <w:rsid w:val="007D45AA"/>
    <w:rsid w:val="007D5383"/>
    <w:rsid w:val="007D57FC"/>
    <w:rsid w:val="007D642B"/>
    <w:rsid w:val="007D7D64"/>
    <w:rsid w:val="007E04DD"/>
    <w:rsid w:val="007E0D5A"/>
    <w:rsid w:val="007E10E8"/>
    <w:rsid w:val="007E129C"/>
    <w:rsid w:val="007E209E"/>
    <w:rsid w:val="007E2EB0"/>
    <w:rsid w:val="007E2F89"/>
    <w:rsid w:val="007E309C"/>
    <w:rsid w:val="007E348E"/>
    <w:rsid w:val="007E37E6"/>
    <w:rsid w:val="007E38BA"/>
    <w:rsid w:val="007E3F92"/>
    <w:rsid w:val="007E4581"/>
    <w:rsid w:val="007E46AC"/>
    <w:rsid w:val="007E561D"/>
    <w:rsid w:val="007E56AC"/>
    <w:rsid w:val="007E5984"/>
    <w:rsid w:val="007E5B2F"/>
    <w:rsid w:val="007E5C50"/>
    <w:rsid w:val="007E5C95"/>
    <w:rsid w:val="007E671E"/>
    <w:rsid w:val="007E75AF"/>
    <w:rsid w:val="007E75E4"/>
    <w:rsid w:val="007E7683"/>
    <w:rsid w:val="007F0620"/>
    <w:rsid w:val="007F102C"/>
    <w:rsid w:val="007F2269"/>
    <w:rsid w:val="007F2E08"/>
    <w:rsid w:val="007F33ED"/>
    <w:rsid w:val="007F39A6"/>
    <w:rsid w:val="007F3B1B"/>
    <w:rsid w:val="007F4FC1"/>
    <w:rsid w:val="007F6AC6"/>
    <w:rsid w:val="007F6B69"/>
    <w:rsid w:val="007F6B94"/>
    <w:rsid w:val="007F7B3C"/>
    <w:rsid w:val="007F7E58"/>
    <w:rsid w:val="00800804"/>
    <w:rsid w:val="00800A30"/>
    <w:rsid w:val="00800AA9"/>
    <w:rsid w:val="00801303"/>
    <w:rsid w:val="00801C79"/>
    <w:rsid w:val="00802386"/>
    <w:rsid w:val="00802653"/>
    <w:rsid w:val="00803237"/>
    <w:rsid w:val="008037EA"/>
    <w:rsid w:val="00803A1E"/>
    <w:rsid w:val="00804080"/>
    <w:rsid w:val="008040D5"/>
    <w:rsid w:val="00805E93"/>
    <w:rsid w:val="0080618D"/>
    <w:rsid w:val="00806359"/>
    <w:rsid w:val="0080648D"/>
    <w:rsid w:val="00806651"/>
    <w:rsid w:val="00806C35"/>
    <w:rsid w:val="00807EB7"/>
    <w:rsid w:val="00810317"/>
    <w:rsid w:val="008109A8"/>
    <w:rsid w:val="008112FE"/>
    <w:rsid w:val="00812788"/>
    <w:rsid w:val="00813EB7"/>
    <w:rsid w:val="00814720"/>
    <w:rsid w:val="00814A49"/>
    <w:rsid w:val="00814EE3"/>
    <w:rsid w:val="00815F91"/>
    <w:rsid w:val="00821B19"/>
    <w:rsid w:val="00821C8B"/>
    <w:rsid w:val="008220DC"/>
    <w:rsid w:val="00823551"/>
    <w:rsid w:val="0082400C"/>
    <w:rsid w:val="00824A6D"/>
    <w:rsid w:val="00825897"/>
    <w:rsid w:val="008258D8"/>
    <w:rsid w:val="00825F82"/>
    <w:rsid w:val="00825F8D"/>
    <w:rsid w:val="00825FEF"/>
    <w:rsid w:val="00826244"/>
    <w:rsid w:val="0082695F"/>
    <w:rsid w:val="008272E8"/>
    <w:rsid w:val="008276A9"/>
    <w:rsid w:val="008278BC"/>
    <w:rsid w:val="00827F43"/>
    <w:rsid w:val="00830C75"/>
    <w:rsid w:val="00830F10"/>
    <w:rsid w:val="00830F42"/>
    <w:rsid w:val="0083242C"/>
    <w:rsid w:val="00832AA1"/>
    <w:rsid w:val="00833124"/>
    <w:rsid w:val="0083345C"/>
    <w:rsid w:val="008337D6"/>
    <w:rsid w:val="00833E41"/>
    <w:rsid w:val="008344C5"/>
    <w:rsid w:val="00835087"/>
    <w:rsid w:val="00835B41"/>
    <w:rsid w:val="0083634A"/>
    <w:rsid w:val="0083681F"/>
    <w:rsid w:val="00836C48"/>
    <w:rsid w:val="00836CDC"/>
    <w:rsid w:val="00837905"/>
    <w:rsid w:val="00840196"/>
    <w:rsid w:val="008401E1"/>
    <w:rsid w:val="00840D83"/>
    <w:rsid w:val="008410B0"/>
    <w:rsid w:val="00843BB5"/>
    <w:rsid w:val="008444F5"/>
    <w:rsid w:val="00844EF8"/>
    <w:rsid w:val="00845D2B"/>
    <w:rsid w:val="008469E6"/>
    <w:rsid w:val="00846AC9"/>
    <w:rsid w:val="00850842"/>
    <w:rsid w:val="00850B27"/>
    <w:rsid w:val="0085101A"/>
    <w:rsid w:val="008513C2"/>
    <w:rsid w:val="00851F09"/>
    <w:rsid w:val="00852146"/>
    <w:rsid w:val="00852821"/>
    <w:rsid w:val="00852E19"/>
    <w:rsid w:val="00852F81"/>
    <w:rsid w:val="00853A6A"/>
    <w:rsid w:val="00853E6A"/>
    <w:rsid w:val="00854017"/>
    <w:rsid w:val="00854151"/>
    <w:rsid w:val="008551F6"/>
    <w:rsid w:val="00855BB5"/>
    <w:rsid w:val="00855D0C"/>
    <w:rsid w:val="00856D80"/>
    <w:rsid w:val="008570C2"/>
    <w:rsid w:val="00857DFA"/>
    <w:rsid w:val="00860CF1"/>
    <w:rsid w:val="00860E8B"/>
    <w:rsid w:val="00860FA1"/>
    <w:rsid w:val="00861B53"/>
    <w:rsid w:val="00862AD1"/>
    <w:rsid w:val="0086473A"/>
    <w:rsid w:val="0086480A"/>
    <w:rsid w:val="0086513C"/>
    <w:rsid w:val="00865C3C"/>
    <w:rsid w:val="00865EC4"/>
    <w:rsid w:val="0086633B"/>
    <w:rsid w:val="008665E0"/>
    <w:rsid w:val="00866BB0"/>
    <w:rsid w:val="00867979"/>
    <w:rsid w:val="00867DC1"/>
    <w:rsid w:val="00870620"/>
    <w:rsid w:val="00870DB5"/>
    <w:rsid w:val="00871ADC"/>
    <w:rsid w:val="0087338B"/>
    <w:rsid w:val="00873FEE"/>
    <w:rsid w:val="008754A5"/>
    <w:rsid w:val="0087560E"/>
    <w:rsid w:val="00876943"/>
    <w:rsid w:val="00876A45"/>
    <w:rsid w:val="008802A9"/>
    <w:rsid w:val="00880414"/>
    <w:rsid w:val="00880D1E"/>
    <w:rsid w:val="00881E0B"/>
    <w:rsid w:val="00881EA2"/>
    <w:rsid w:val="00882108"/>
    <w:rsid w:val="00882186"/>
    <w:rsid w:val="00882807"/>
    <w:rsid w:val="00882C83"/>
    <w:rsid w:val="008834AB"/>
    <w:rsid w:val="00884741"/>
    <w:rsid w:val="00885821"/>
    <w:rsid w:val="00886171"/>
    <w:rsid w:val="0088675F"/>
    <w:rsid w:val="008867F1"/>
    <w:rsid w:val="00886843"/>
    <w:rsid w:val="00886BC2"/>
    <w:rsid w:val="00886D80"/>
    <w:rsid w:val="00886DC6"/>
    <w:rsid w:val="0088781A"/>
    <w:rsid w:val="00887CF4"/>
    <w:rsid w:val="00890361"/>
    <w:rsid w:val="00890E83"/>
    <w:rsid w:val="00891064"/>
    <w:rsid w:val="008916B2"/>
    <w:rsid w:val="00891958"/>
    <w:rsid w:val="008921C9"/>
    <w:rsid w:val="00892CD2"/>
    <w:rsid w:val="008933DA"/>
    <w:rsid w:val="008934F9"/>
    <w:rsid w:val="008935CD"/>
    <w:rsid w:val="00893ECC"/>
    <w:rsid w:val="00894027"/>
    <w:rsid w:val="008948A4"/>
    <w:rsid w:val="00894A02"/>
    <w:rsid w:val="008956E0"/>
    <w:rsid w:val="00896667"/>
    <w:rsid w:val="00896D2F"/>
    <w:rsid w:val="00896D58"/>
    <w:rsid w:val="008972D9"/>
    <w:rsid w:val="008973FF"/>
    <w:rsid w:val="008A0151"/>
    <w:rsid w:val="008A02C6"/>
    <w:rsid w:val="008A1889"/>
    <w:rsid w:val="008A18FA"/>
    <w:rsid w:val="008A1B75"/>
    <w:rsid w:val="008A1DEE"/>
    <w:rsid w:val="008A259C"/>
    <w:rsid w:val="008A2A2F"/>
    <w:rsid w:val="008A2DAC"/>
    <w:rsid w:val="008A3316"/>
    <w:rsid w:val="008A3B89"/>
    <w:rsid w:val="008A4797"/>
    <w:rsid w:val="008A48F8"/>
    <w:rsid w:val="008A4A2C"/>
    <w:rsid w:val="008A5140"/>
    <w:rsid w:val="008A5827"/>
    <w:rsid w:val="008A6135"/>
    <w:rsid w:val="008A62BB"/>
    <w:rsid w:val="008A6501"/>
    <w:rsid w:val="008A69E3"/>
    <w:rsid w:val="008A771D"/>
    <w:rsid w:val="008A7960"/>
    <w:rsid w:val="008B0446"/>
    <w:rsid w:val="008B06F7"/>
    <w:rsid w:val="008B0788"/>
    <w:rsid w:val="008B0BBF"/>
    <w:rsid w:val="008B1102"/>
    <w:rsid w:val="008B15B0"/>
    <w:rsid w:val="008B1D8E"/>
    <w:rsid w:val="008B2E23"/>
    <w:rsid w:val="008B2F06"/>
    <w:rsid w:val="008B32E2"/>
    <w:rsid w:val="008B3D38"/>
    <w:rsid w:val="008B3F6E"/>
    <w:rsid w:val="008B4C8A"/>
    <w:rsid w:val="008B5437"/>
    <w:rsid w:val="008B55E2"/>
    <w:rsid w:val="008B570B"/>
    <w:rsid w:val="008B58A4"/>
    <w:rsid w:val="008B5979"/>
    <w:rsid w:val="008B6493"/>
    <w:rsid w:val="008B6CFD"/>
    <w:rsid w:val="008B7332"/>
    <w:rsid w:val="008B7FA2"/>
    <w:rsid w:val="008C02B7"/>
    <w:rsid w:val="008C09B0"/>
    <w:rsid w:val="008C128C"/>
    <w:rsid w:val="008C1886"/>
    <w:rsid w:val="008C18F8"/>
    <w:rsid w:val="008C1C3D"/>
    <w:rsid w:val="008C266C"/>
    <w:rsid w:val="008C2D59"/>
    <w:rsid w:val="008C3740"/>
    <w:rsid w:val="008C4532"/>
    <w:rsid w:val="008C4AA1"/>
    <w:rsid w:val="008C4D28"/>
    <w:rsid w:val="008C4DE6"/>
    <w:rsid w:val="008C5690"/>
    <w:rsid w:val="008C5C9D"/>
    <w:rsid w:val="008C6100"/>
    <w:rsid w:val="008C6699"/>
    <w:rsid w:val="008C67A8"/>
    <w:rsid w:val="008C6883"/>
    <w:rsid w:val="008C6FDB"/>
    <w:rsid w:val="008C7176"/>
    <w:rsid w:val="008C72F4"/>
    <w:rsid w:val="008C73FD"/>
    <w:rsid w:val="008C7989"/>
    <w:rsid w:val="008C79EF"/>
    <w:rsid w:val="008D0E59"/>
    <w:rsid w:val="008D12B9"/>
    <w:rsid w:val="008D165D"/>
    <w:rsid w:val="008D1966"/>
    <w:rsid w:val="008D1B9C"/>
    <w:rsid w:val="008D2170"/>
    <w:rsid w:val="008D260B"/>
    <w:rsid w:val="008D2D28"/>
    <w:rsid w:val="008D2F81"/>
    <w:rsid w:val="008D4749"/>
    <w:rsid w:val="008D4D8C"/>
    <w:rsid w:val="008D4E49"/>
    <w:rsid w:val="008D52D9"/>
    <w:rsid w:val="008D55AB"/>
    <w:rsid w:val="008D5E20"/>
    <w:rsid w:val="008D6421"/>
    <w:rsid w:val="008D7271"/>
    <w:rsid w:val="008D72CA"/>
    <w:rsid w:val="008E0331"/>
    <w:rsid w:val="008E066E"/>
    <w:rsid w:val="008E16CB"/>
    <w:rsid w:val="008E1A08"/>
    <w:rsid w:val="008E1AF2"/>
    <w:rsid w:val="008E23B6"/>
    <w:rsid w:val="008E4FFC"/>
    <w:rsid w:val="008E53E9"/>
    <w:rsid w:val="008E6552"/>
    <w:rsid w:val="008E7690"/>
    <w:rsid w:val="008E7893"/>
    <w:rsid w:val="008E797A"/>
    <w:rsid w:val="008F0B78"/>
    <w:rsid w:val="008F1B60"/>
    <w:rsid w:val="008F1CD0"/>
    <w:rsid w:val="008F1E9B"/>
    <w:rsid w:val="008F213A"/>
    <w:rsid w:val="008F2240"/>
    <w:rsid w:val="008F2775"/>
    <w:rsid w:val="008F3171"/>
    <w:rsid w:val="008F32ED"/>
    <w:rsid w:val="008F33DF"/>
    <w:rsid w:val="008F36D4"/>
    <w:rsid w:val="008F3AA9"/>
    <w:rsid w:val="008F4E73"/>
    <w:rsid w:val="008F6DE7"/>
    <w:rsid w:val="008F748A"/>
    <w:rsid w:val="008F766D"/>
    <w:rsid w:val="008F7BF6"/>
    <w:rsid w:val="008F7DA9"/>
    <w:rsid w:val="00900520"/>
    <w:rsid w:val="0090059E"/>
    <w:rsid w:val="00900BFF"/>
    <w:rsid w:val="0090107B"/>
    <w:rsid w:val="009018A1"/>
    <w:rsid w:val="00902746"/>
    <w:rsid w:val="00902F0B"/>
    <w:rsid w:val="009034B6"/>
    <w:rsid w:val="00904BC1"/>
    <w:rsid w:val="00905B39"/>
    <w:rsid w:val="00905B6E"/>
    <w:rsid w:val="00905C2A"/>
    <w:rsid w:val="009066E1"/>
    <w:rsid w:val="00906A46"/>
    <w:rsid w:val="00906B1D"/>
    <w:rsid w:val="00907D74"/>
    <w:rsid w:val="00907E07"/>
    <w:rsid w:val="00910C58"/>
    <w:rsid w:val="00910CE7"/>
    <w:rsid w:val="00911395"/>
    <w:rsid w:val="009114F8"/>
    <w:rsid w:val="009116AC"/>
    <w:rsid w:val="0091193C"/>
    <w:rsid w:val="00912AA1"/>
    <w:rsid w:val="00912F91"/>
    <w:rsid w:val="0091316E"/>
    <w:rsid w:val="00914340"/>
    <w:rsid w:val="009144EC"/>
    <w:rsid w:val="00914B2D"/>
    <w:rsid w:val="00914B61"/>
    <w:rsid w:val="00914BD9"/>
    <w:rsid w:val="00915B18"/>
    <w:rsid w:val="00915CED"/>
    <w:rsid w:val="009162B8"/>
    <w:rsid w:val="00916381"/>
    <w:rsid w:val="00916425"/>
    <w:rsid w:val="0091733F"/>
    <w:rsid w:val="0091782E"/>
    <w:rsid w:val="009208C5"/>
    <w:rsid w:val="00920A76"/>
    <w:rsid w:val="00920BE1"/>
    <w:rsid w:val="00920C93"/>
    <w:rsid w:val="009211B5"/>
    <w:rsid w:val="0092184C"/>
    <w:rsid w:val="00921F16"/>
    <w:rsid w:val="009221F9"/>
    <w:rsid w:val="0092250F"/>
    <w:rsid w:val="009230C4"/>
    <w:rsid w:val="009232D2"/>
    <w:rsid w:val="00923764"/>
    <w:rsid w:val="00924172"/>
    <w:rsid w:val="00924822"/>
    <w:rsid w:val="00924B05"/>
    <w:rsid w:val="00925287"/>
    <w:rsid w:val="009252D0"/>
    <w:rsid w:val="009255F7"/>
    <w:rsid w:val="00926244"/>
    <w:rsid w:val="0092694E"/>
    <w:rsid w:val="00926AEE"/>
    <w:rsid w:val="009271F4"/>
    <w:rsid w:val="0092722D"/>
    <w:rsid w:val="009273A5"/>
    <w:rsid w:val="0092742A"/>
    <w:rsid w:val="00927431"/>
    <w:rsid w:val="00927A57"/>
    <w:rsid w:val="00931745"/>
    <w:rsid w:val="00931B9B"/>
    <w:rsid w:val="009322E8"/>
    <w:rsid w:val="009326F3"/>
    <w:rsid w:val="00932A34"/>
    <w:rsid w:val="00932F57"/>
    <w:rsid w:val="00933219"/>
    <w:rsid w:val="009350AC"/>
    <w:rsid w:val="00935283"/>
    <w:rsid w:val="0093565B"/>
    <w:rsid w:val="00935F52"/>
    <w:rsid w:val="009365E1"/>
    <w:rsid w:val="00936605"/>
    <w:rsid w:val="0093757A"/>
    <w:rsid w:val="009377DA"/>
    <w:rsid w:val="00937B33"/>
    <w:rsid w:val="00940036"/>
    <w:rsid w:val="009404A6"/>
    <w:rsid w:val="009407CA"/>
    <w:rsid w:val="00940872"/>
    <w:rsid w:val="00940AFC"/>
    <w:rsid w:val="00940DE2"/>
    <w:rsid w:val="00941290"/>
    <w:rsid w:val="00941E46"/>
    <w:rsid w:val="00942432"/>
    <w:rsid w:val="009424E7"/>
    <w:rsid w:val="00942710"/>
    <w:rsid w:val="00942EBC"/>
    <w:rsid w:val="0094364D"/>
    <w:rsid w:val="00943C63"/>
    <w:rsid w:val="00943DCF"/>
    <w:rsid w:val="009458CA"/>
    <w:rsid w:val="0094705D"/>
    <w:rsid w:val="00947096"/>
    <w:rsid w:val="00947588"/>
    <w:rsid w:val="00947C03"/>
    <w:rsid w:val="009502D7"/>
    <w:rsid w:val="0095285C"/>
    <w:rsid w:val="009549D2"/>
    <w:rsid w:val="00954F00"/>
    <w:rsid w:val="009562CA"/>
    <w:rsid w:val="00956A0A"/>
    <w:rsid w:val="00956A2F"/>
    <w:rsid w:val="009570D2"/>
    <w:rsid w:val="0095733F"/>
    <w:rsid w:val="00957665"/>
    <w:rsid w:val="009579AD"/>
    <w:rsid w:val="00957E78"/>
    <w:rsid w:val="0096055B"/>
    <w:rsid w:val="00961D63"/>
    <w:rsid w:val="009628F2"/>
    <w:rsid w:val="009632B8"/>
    <w:rsid w:val="00963992"/>
    <w:rsid w:val="00964166"/>
    <w:rsid w:val="0096431F"/>
    <w:rsid w:val="009647FB"/>
    <w:rsid w:val="00965A2F"/>
    <w:rsid w:val="00966D34"/>
    <w:rsid w:val="00966DBA"/>
    <w:rsid w:val="009701B9"/>
    <w:rsid w:val="00970461"/>
    <w:rsid w:val="00970E2F"/>
    <w:rsid w:val="00971165"/>
    <w:rsid w:val="0097237F"/>
    <w:rsid w:val="0097330D"/>
    <w:rsid w:val="00973F43"/>
    <w:rsid w:val="009753C1"/>
    <w:rsid w:val="00975B9B"/>
    <w:rsid w:val="00975F0A"/>
    <w:rsid w:val="00975F43"/>
    <w:rsid w:val="00976B23"/>
    <w:rsid w:val="00976B7F"/>
    <w:rsid w:val="00976E40"/>
    <w:rsid w:val="00977B40"/>
    <w:rsid w:val="00977B58"/>
    <w:rsid w:val="0098011C"/>
    <w:rsid w:val="00980ACA"/>
    <w:rsid w:val="0098140B"/>
    <w:rsid w:val="00981487"/>
    <w:rsid w:val="00981944"/>
    <w:rsid w:val="00981964"/>
    <w:rsid w:val="009819CE"/>
    <w:rsid w:val="009819D2"/>
    <w:rsid w:val="00981FF9"/>
    <w:rsid w:val="0098202B"/>
    <w:rsid w:val="00982047"/>
    <w:rsid w:val="00982232"/>
    <w:rsid w:val="009823C1"/>
    <w:rsid w:val="00982DE7"/>
    <w:rsid w:val="009838F8"/>
    <w:rsid w:val="0098419B"/>
    <w:rsid w:val="00984DE8"/>
    <w:rsid w:val="009862A5"/>
    <w:rsid w:val="00986326"/>
    <w:rsid w:val="00986494"/>
    <w:rsid w:val="00986A59"/>
    <w:rsid w:val="00987064"/>
    <w:rsid w:val="0099085B"/>
    <w:rsid w:val="0099139A"/>
    <w:rsid w:val="009917E1"/>
    <w:rsid w:val="00991A3F"/>
    <w:rsid w:val="00991AA6"/>
    <w:rsid w:val="00991E97"/>
    <w:rsid w:val="00991FBD"/>
    <w:rsid w:val="009924AE"/>
    <w:rsid w:val="009931E0"/>
    <w:rsid w:val="009937C9"/>
    <w:rsid w:val="00993E6B"/>
    <w:rsid w:val="0099417A"/>
    <w:rsid w:val="0099447D"/>
    <w:rsid w:val="0099464E"/>
    <w:rsid w:val="009948B3"/>
    <w:rsid w:val="00994C85"/>
    <w:rsid w:val="009950A9"/>
    <w:rsid w:val="009953DE"/>
    <w:rsid w:val="009955B8"/>
    <w:rsid w:val="00995B31"/>
    <w:rsid w:val="00997BBB"/>
    <w:rsid w:val="009A1C57"/>
    <w:rsid w:val="009A1D1F"/>
    <w:rsid w:val="009A3104"/>
    <w:rsid w:val="009A42E2"/>
    <w:rsid w:val="009A4356"/>
    <w:rsid w:val="009A534C"/>
    <w:rsid w:val="009A569F"/>
    <w:rsid w:val="009A62C4"/>
    <w:rsid w:val="009A6512"/>
    <w:rsid w:val="009A72AC"/>
    <w:rsid w:val="009A7827"/>
    <w:rsid w:val="009A7AAE"/>
    <w:rsid w:val="009B02C6"/>
    <w:rsid w:val="009B12B7"/>
    <w:rsid w:val="009B18E1"/>
    <w:rsid w:val="009B1D8C"/>
    <w:rsid w:val="009B2116"/>
    <w:rsid w:val="009B24BF"/>
    <w:rsid w:val="009B2865"/>
    <w:rsid w:val="009B2976"/>
    <w:rsid w:val="009B2BF5"/>
    <w:rsid w:val="009B2C61"/>
    <w:rsid w:val="009B383B"/>
    <w:rsid w:val="009B44AB"/>
    <w:rsid w:val="009B47C0"/>
    <w:rsid w:val="009B47E0"/>
    <w:rsid w:val="009B56A0"/>
    <w:rsid w:val="009B5749"/>
    <w:rsid w:val="009B5A3D"/>
    <w:rsid w:val="009B60C6"/>
    <w:rsid w:val="009B6260"/>
    <w:rsid w:val="009B6605"/>
    <w:rsid w:val="009B67CD"/>
    <w:rsid w:val="009B7586"/>
    <w:rsid w:val="009C0492"/>
    <w:rsid w:val="009C072D"/>
    <w:rsid w:val="009C102E"/>
    <w:rsid w:val="009C1364"/>
    <w:rsid w:val="009C21CB"/>
    <w:rsid w:val="009C22B8"/>
    <w:rsid w:val="009C2C7E"/>
    <w:rsid w:val="009C3407"/>
    <w:rsid w:val="009C35AA"/>
    <w:rsid w:val="009C35DD"/>
    <w:rsid w:val="009C3743"/>
    <w:rsid w:val="009C37C8"/>
    <w:rsid w:val="009C381D"/>
    <w:rsid w:val="009C3F03"/>
    <w:rsid w:val="009C5035"/>
    <w:rsid w:val="009C5331"/>
    <w:rsid w:val="009C562D"/>
    <w:rsid w:val="009C58D6"/>
    <w:rsid w:val="009C58DE"/>
    <w:rsid w:val="009C5EC6"/>
    <w:rsid w:val="009C65FA"/>
    <w:rsid w:val="009C66E1"/>
    <w:rsid w:val="009C6A8F"/>
    <w:rsid w:val="009C726A"/>
    <w:rsid w:val="009C7DC5"/>
    <w:rsid w:val="009D01C3"/>
    <w:rsid w:val="009D0407"/>
    <w:rsid w:val="009D111F"/>
    <w:rsid w:val="009D1EC1"/>
    <w:rsid w:val="009D25AE"/>
    <w:rsid w:val="009D2A15"/>
    <w:rsid w:val="009D2DF7"/>
    <w:rsid w:val="009D31B2"/>
    <w:rsid w:val="009D336F"/>
    <w:rsid w:val="009D36D9"/>
    <w:rsid w:val="009D3ED7"/>
    <w:rsid w:val="009D495A"/>
    <w:rsid w:val="009D6070"/>
    <w:rsid w:val="009D6581"/>
    <w:rsid w:val="009D65ED"/>
    <w:rsid w:val="009D6894"/>
    <w:rsid w:val="009D693D"/>
    <w:rsid w:val="009D7306"/>
    <w:rsid w:val="009D7C42"/>
    <w:rsid w:val="009D7C7E"/>
    <w:rsid w:val="009E01A0"/>
    <w:rsid w:val="009E0C8C"/>
    <w:rsid w:val="009E0FBC"/>
    <w:rsid w:val="009E1991"/>
    <w:rsid w:val="009E1A07"/>
    <w:rsid w:val="009E1BAA"/>
    <w:rsid w:val="009E1DBC"/>
    <w:rsid w:val="009E2225"/>
    <w:rsid w:val="009E2370"/>
    <w:rsid w:val="009E24AE"/>
    <w:rsid w:val="009E28C9"/>
    <w:rsid w:val="009E393D"/>
    <w:rsid w:val="009E3A38"/>
    <w:rsid w:val="009E3BE7"/>
    <w:rsid w:val="009E3FE2"/>
    <w:rsid w:val="009E3FEF"/>
    <w:rsid w:val="009E41AB"/>
    <w:rsid w:val="009E53EB"/>
    <w:rsid w:val="009E552D"/>
    <w:rsid w:val="009E59E8"/>
    <w:rsid w:val="009E5F07"/>
    <w:rsid w:val="009E6459"/>
    <w:rsid w:val="009E727C"/>
    <w:rsid w:val="009F06FA"/>
    <w:rsid w:val="009F076B"/>
    <w:rsid w:val="009F1C27"/>
    <w:rsid w:val="009F1E9B"/>
    <w:rsid w:val="009F2CD5"/>
    <w:rsid w:val="009F3841"/>
    <w:rsid w:val="009F4413"/>
    <w:rsid w:val="009F44E3"/>
    <w:rsid w:val="009F480E"/>
    <w:rsid w:val="009F4C4A"/>
    <w:rsid w:val="009F4CE4"/>
    <w:rsid w:val="009F5635"/>
    <w:rsid w:val="009F57B7"/>
    <w:rsid w:val="009F5816"/>
    <w:rsid w:val="009F5918"/>
    <w:rsid w:val="009F5FFC"/>
    <w:rsid w:val="009F6253"/>
    <w:rsid w:val="009F663E"/>
    <w:rsid w:val="009F666D"/>
    <w:rsid w:val="009F6BBC"/>
    <w:rsid w:val="009F6BBF"/>
    <w:rsid w:val="00A00231"/>
    <w:rsid w:val="00A00CBC"/>
    <w:rsid w:val="00A0136A"/>
    <w:rsid w:val="00A016F8"/>
    <w:rsid w:val="00A01848"/>
    <w:rsid w:val="00A01A76"/>
    <w:rsid w:val="00A01DFF"/>
    <w:rsid w:val="00A02001"/>
    <w:rsid w:val="00A02F90"/>
    <w:rsid w:val="00A033FE"/>
    <w:rsid w:val="00A03D18"/>
    <w:rsid w:val="00A03F73"/>
    <w:rsid w:val="00A0404D"/>
    <w:rsid w:val="00A04257"/>
    <w:rsid w:val="00A043F0"/>
    <w:rsid w:val="00A04767"/>
    <w:rsid w:val="00A04888"/>
    <w:rsid w:val="00A04C01"/>
    <w:rsid w:val="00A050E3"/>
    <w:rsid w:val="00A0520F"/>
    <w:rsid w:val="00A06569"/>
    <w:rsid w:val="00A078C9"/>
    <w:rsid w:val="00A07A0B"/>
    <w:rsid w:val="00A07A3D"/>
    <w:rsid w:val="00A07A52"/>
    <w:rsid w:val="00A07E1E"/>
    <w:rsid w:val="00A11194"/>
    <w:rsid w:val="00A11865"/>
    <w:rsid w:val="00A1276F"/>
    <w:rsid w:val="00A13600"/>
    <w:rsid w:val="00A13686"/>
    <w:rsid w:val="00A14171"/>
    <w:rsid w:val="00A147D6"/>
    <w:rsid w:val="00A15154"/>
    <w:rsid w:val="00A1515A"/>
    <w:rsid w:val="00A15622"/>
    <w:rsid w:val="00A158BD"/>
    <w:rsid w:val="00A15D3E"/>
    <w:rsid w:val="00A163B5"/>
    <w:rsid w:val="00A16461"/>
    <w:rsid w:val="00A168C6"/>
    <w:rsid w:val="00A175CC"/>
    <w:rsid w:val="00A17A51"/>
    <w:rsid w:val="00A17CF0"/>
    <w:rsid w:val="00A20081"/>
    <w:rsid w:val="00A205A5"/>
    <w:rsid w:val="00A20CF6"/>
    <w:rsid w:val="00A217A8"/>
    <w:rsid w:val="00A225EC"/>
    <w:rsid w:val="00A22BBD"/>
    <w:rsid w:val="00A22F45"/>
    <w:rsid w:val="00A231F6"/>
    <w:rsid w:val="00A23640"/>
    <w:rsid w:val="00A2365D"/>
    <w:rsid w:val="00A242EE"/>
    <w:rsid w:val="00A2454F"/>
    <w:rsid w:val="00A251D0"/>
    <w:rsid w:val="00A25E2A"/>
    <w:rsid w:val="00A26589"/>
    <w:rsid w:val="00A26D6D"/>
    <w:rsid w:val="00A27359"/>
    <w:rsid w:val="00A27410"/>
    <w:rsid w:val="00A2799E"/>
    <w:rsid w:val="00A27FA3"/>
    <w:rsid w:val="00A27FD2"/>
    <w:rsid w:val="00A300CA"/>
    <w:rsid w:val="00A30128"/>
    <w:rsid w:val="00A3063E"/>
    <w:rsid w:val="00A30B84"/>
    <w:rsid w:val="00A320C6"/>
    <w:rsid w:val="00A329C3"/>
    <w:rsid w:val="00A32B55"/>
    <w:rsid w:val="00A33016"/>
    <w:rsid w:val="00A33208"/>
    <w:rsid w:val="00A33F09"/>
    <w:rsid w:val="00A3429B"/>
    <w:rsid w:val="00A3443D"/>
    <w:rsid w:val="00A344CC"/>
    <w:rsid w:val="00A34CF8"/>
    <w:rsid w:val="00A34F32"/>
    <w:rsid w:val="00A36247"/>
    <w:rsid w:val="00A36471"/>
    <w:rsid w:val="00A36813"/>
    <w:rsid w:val="00A36CC6"/>
    <w:rsid w:val="00A375F3"/>
    <w:rsid w:val="00A3772F"/>
    <w:rsid w:val="00A37945"/>
    <w:rsid w:val="00A37E81"/>
    <w:rsid w:val="00A40532"/>
    <w:rsid w:val="00A4087E"/>
    <w:rsid w:val="00A4098E"/>
    <w:rsid w:val="00A40B4A"/>
    <w:rsid w:val="00A41300"/>
    <w:rsid w:val="00A41A66"/>
    <w:rsid w:val="00A41B67"/>
    <w:rsid w:val="00A41F0F"/>
    <w:rsid w:val="00A42031"/>
    <w:rsid w:val="00A4276C"/>
    <w:rsid w:val="00A42A49"/>
    <w:rsid w:val="00A44206"/>
    <w:rsid w:val="00A44969"/>
    <w:rsid w:val="00A449B2"/>
    <w:rsid w:val="00A450AC"/>
    <w:rsid w:val="00A4590A"/>
    <w:rsid w:val="00A46877"/>
    <w:rsid w:val="00A47485"/>
    <w:rsid w:val="00A47791"/>
    <w:rsid w:val="00A50B06"/>
    <w:rsid w:val="00A51401"/>
    <w:rsid w:val="00A51448"/>
    <w:rsid w:val="00A51F6B"/>
    <w:rsid w:val="00A52246"/>
    <w:rsid w:val="00A533F6"/>
    <w:rsid w:val="00A53784"/>
    <w:rsid w:val="00A53C7A"/>
    <w:rsid w:val="00A53EF2"/>
    <w:rsid w:val="00A562E2"/>
    <w:rsid w:val="00A564D4"/>
    <w:rsid w:val="00A56514"/>
    <w:rsid w:val="00A56F49"/>
    <w:rsid w:val="00A57D92"/>
    <w:rsid w:val="00A60146"/>
    <w:rsid w:val="00A601C7"/>
    <w:rsid w:val="00A60C8E"/>
    <w:rsid w:val="00A60DA2"/>
    <w:rsid w:val="00A60DB0"/>
    <w:rsid w:val="00A62D61"/>
    <w:rsid w:val="00A6380D"/>
    <w:rsid w:val="00A63BC2"/>
    <w:rsid w:val="00A6401D"/>
    <w:rsid w:val="00A647A3"/>
    <w:rsid w:val="00A64B24"/>
    <w:rsid w:val="00A64E12"/>
    <w:rsid w:val="00A6509E"/>
    <w:rsid w:val="00A65966"/>
    <w:rsid w:val="00A66592"/>
    <w:rsid w:val="00A66FA1"/>
    <w:rsid w:val="00A67327"/>
    <w:rsid w:val="00A7013D"/>
    <w:rsid w:val="00A702ED"/>
    <w:rsid w:val="00A70FC6"/>
    <w:rsid w:val="00A710F8"/>
    <w:rsid w:val="00A71160"/>
    <w:rsid w:val="00A71A9A"/>
    <w:rsid w:val="00A71E14"/>
    <w:rsid w:val="00A7200C"/>
    <w:rsid w:val="00A72391"/>
    <w:rsid w:val="00A73D68"/>
    <w:rsid w:val="00A74027"/>
    <w:rsid w:val="00A741CE"/>
    <w:rsid w:val="00A742C9"/>
    <w:rsid w:val="00A74499"/>
    <w:rsid w:val="00A745D0"/>
    <w:rsid w:val="00A74D85"/>
    <w:rsid w:val="00A7689D"/>
    <w:rsid w:val="00A769B6"/>
    <w:rsid w:val="00A76B39"/>
    <w:rsid w:val="00A76FBC"/>
    <w:rsid w:val="00A777E4"/>
    <w:rsid w:val="00A77945"/>
    <w:rsid w:val="00A8001A"/>
    <w:rsid w:val="00A80F66"/>
    <w:rsid w:val="00A8135A"/>
    <w:rsid w:val="00A83891"/>
    <w:rsid w:val="00A83D99"/>
    <w:rsid w:val="00A83FBA"/>
    <w:rsid w:val="00A851C1"/>
    <w:rsid w:val="00A8549D"/>
    <w:rsid w:val="00A85BD3"/>
    <w:rsid w:val="00A85C18"/>
    <w:rsid w:val="00A85E7D"/>
    <w:rsid w:val="00A86686"/>
    <w:rsid w:val="00A8670C"/>
    <w:rsid w:val="00A86FB6"/>
    <w:rsid w:val="00A87391"/>
    <w:rsid w:val="00A87819"/>
    <w:rsid w:val="00A87EA0"/>
    <w:rsid w:val="00A9026A"/>
    <w:rsid w:val="00A9074B"/>
    <w:rsid w:val="00A90ADA"/>
    <w:rsid w:val="00A90D23"/>
    <w:rsid w:val="00A916CF"/>
    <w:rsid w:val="00A91B34"/>
    <w:rsid w:val="00A91E3B"/>
    <w:rsid w:val="00A92045"/>
    <w:rsid w:val="00A925A5"/>
    <w:rsid w:val="00A93C18"/>
    <w:rsid w:val="00A93ECD"/>
    <w:rsid w:val="00A944DF"/>
    <w:rsid w:val="00A94773"/>
    <w:rsid w:val="00A953EC"/>
    <w:rsid w:val="00A95CBD"/>
    <w:rsid w:val="00A95E5B"/>
    <w:rsid w:val="00A95F98"/>
    <w:rsid w:val="00A96B31"/>
    <w:rsid w:val="00A96BC9"/>
    <w:rsid w:val="00A9712E"/>
    <w:rsid w:val="00A977FF"/>
    <w:rsid w:val="00AA016B"/>
    <w:rsid w:val="00AA050B"/>
    <w:rsid w:val="00AA100C"/>
    <w:rsid w:val="00AA1B7D"/>
    <w:rsid w:val="00AA1CB8"/>
    <w:rsid w:val="00AA2F22"/>
    <w:rsid w:val="00AA377A"/>
    <w:rsid w:val="00AA3F6A"/>
    <w:rsid w:val="00AA5044"/>
    <w:rsid w:val="00AA5289"/>
    <w:rsid w:val="00AA5B75"/>
    <w:rsid w:val="00AA5F25"/>
    <w:rsid w:val="00AA5F8A"/>
    <w:rsid w:val="00AA636A"/>
    <w:rsid w:val="00AA642C"/>
    <w:rsid w:val="00AA69E2"/>
    <w:rsid w:val="00AA6E7C"/>
    <w:rsid w:val="00AA701C"/>
    <w:rsid w:val="00AB059E"/>
    <w:rsid w:val="00AB152B"/>
    <w:rsid w:val="00AB1608"/>
    <w:rsid w:val="00AB32F6"/>
    <w:rsid w:val="00AB349C"/>
    <w:rsid w:val="00AB40BF"/>
    <w:rsid w:val="00AB40FA"/>
    <w:rsid w:val="00AB41AE"/>
    <w:rsid w:val="00AB43A2"/>
    <w:rsid w:val="00AB4982"/>
    <w:rsid w:val="00AB567B"/>
    <w:rsid w:val="00AB5821"/>
    <w:rsid w:val="00AB5B74"/>
    <w:rsid w:val="00AB5E2D"/>
    <w:rsid w:val="00AB6BF6"/>
    <w:rsid w:val="00AB705E"/>
    <w:rsid w:val="00AB7E2D"/>
    <w:rsid w:val="00AC12A0"/>
    <w:rsid w:val="00AC17D3"/>
    <w:rsid w:val="00AC182F"/>
    <w:rsid w:val="00AC198B"/>
    <w:rsid w:val="00AC1D47"/>
    <w:rsid w:val="00AC2DD1"/>
    <w:rsid w:val="00AC2F8C"/>
    <w:rsid w:val="00AC3472"/>
    <w:rsid w:val="00AC3970"/>
    <w:rsid w:val="00AC3F87"/>
    <w:rsid w:val="00AC4280"/>
    <w:rsid w:val="00AC436F"/>
    <w:rsid w:val="00AC47AE"/>
    <w:rsid w:val="00AC48A2"/>
    <w:rsid w:val="00AC4980"/>
    <w:rsid w:val="00AC4A1A"/>
    <w:rsid w:val="00AC4AF6"/>
    <w:rsid w:val="00AC4D01"/>
    <w:rsid w:val="00AC4E16"/>
    <w:rsid w:val="00AC4ED5"/>
    <w:rsid w:val="00AC6B18"/>
    <w:rsid w:val="00AC7576"/>
    <w:rsid w:val="00AC7F12"/>
    <w:rsid w:val="00AD000B"/>
    <w:rsid w:val="00AD0550"/>
    <w:rsid w:val="00AD0648"/>
    <w:rsid w:val="00AD06F2"/>
    <w:rsid w:val="00AD0DFB"/>
    <w:rsid w:val="00AD115D"/>
    <w:rsid w:val="00AD205E"/>
    <w:rsid w:val="00AD2337"/>
    <w:rsid w:val="00AD3704"/>
    <w:rsid w:val="00AD3A88"/>
    <w:rsid w:val="00AD4F92"/>
    <w:rsid w:val="00AD5014"/>
    <w:rsid w:val="00AD588A"/>
    <w:rsid w:val="00AD5A11"/>
    <w:rsid w:val="00AD5C47"/>
    <w:rsid w:val="00AD5EF7"/>
    <w:rsid w:val="00AD5FAA"/>
    <w:rsid w:val="00AD6771"/>
    <w:rsid w:val="00AD778B"/>
    <w:rsid w:val="00AD7B0D"/>
    <w:rsid w:val="00AE13BF"/>
    <w:rsid w:val="00AE1B53"/>
    <w:rsid w:val="00AE1D87"/>
    <w:rsid w:val="00AE2FBF"/>
    <w:rsid w:val="00AE3E29"/>
    <w:rsid w:val="00AE3E62"/>
    <w:rsid w:val="00AE498D"/>
    <w:rsid w:val="00AE5880"/>
    <w:rsid w:val="00AE5B3D"/>
    <w:rsid w:val="00AE5C2B"/>
    <w:rsid w:val="00AE6BAF"/>
    <w:rsid w:val="00AE6F72"/>
    <w:rsid w:val="00AE6FCF"/>
    <w:rsid w:val="00AE7378"/>
    <w:rsid w:val="00AE7426"/>
    <w:rsid w:val="00AE7EC4"/>
    <w:rsid w:val="00AF19BB"/>
    <w:rsid w:val="00AF1A35"/>
    <w:rsid w:val="00AF1D53"/>
    <w:rsid w:val="00AF1E2E"/>
    <w:rsid w:val="00AF32F0"/>
    <w:rsid w:val="00AF340E"/>
    <w:rsid w:val="00AF38C7"/>
    <w:rsid w:val="00AF3B4C"/>
    <w:rsid w:val="00AF4BD3"/>
    <w:rsid w:val="00AF4E32"/>
    <w:rsid w:val="00AF4EC5"/>
    <w:rsid w:val="00AF51B6"/>
    <w:rsid w:val="00AF5B76"/>
    <w:rsid w:val="00AF5C5A"/>
    <w:rsid w:val="00AF6EBE"/>
    <w:rsid w:val="00AF79D2"/>
    <w:rsid w:val="00AF7A4B"/>
    <w:rsid w:val="00AF7B83"/>
    <w:rsid w:val="00B0018C"/>
    <w:rsid w:val="00B001D2"/>
    <w:rsid w:val="00B00700"/>
    <w:rsid w:val="00B00C49"/>
    <w:rsid w:val="00B011F2"/>
    <w:rsid w:val="00B02183"/>
    <w:rsid w:val="00B0241F"/>
    <w:rsid w:val="00B025CB"/>
    <w:rsid w:val="00B02614"/>
    <w:rsid w:val="00B03D07"/>
    <w:rsid w:val="00B04212"/>
    <w:rsid w:val="00B06FDB"/>
    <w:rsid w:val="00B0702C"/>
    <w:rsid w:val="00B07210"/>
    <w:rsid w:val="00B077A2"/>
    <w:rsid w:val="00B101A9"/>
    <w:rsid w:val="00B10FFB"/>
    <w:rsid w:val="00B122C9"/>
    <w:rsid w:val="00B12635"/>
    <w:rsid w:val="00B12C93"/>
    <w:rsid w:val="00B13A96"/>
    <w:rsid w:val="00B13E02"/>
    <w:rsid w:val="00B1458B"/>
    <w:rsid w:val="00B14EF7"/>
    <w:rsid w:val="00B150FF"/>
    <w:rsid w:val="00B15318"/>
    <w:rsid w:val="00B15E99"/>
    <w:rsid w:val="00B16253"/>
    <w:rsid w:val="00B167EC"/>
    <w:rsid w:val="00B16E65"/>
    <w:rsid w:val="00B17220"/>
    <w:rsid w:val="00B174B5"/>
    <w:rsid w:val="00B17918"/>
    <w:rsid w:val="00B17A87"/>
    <w:rsid w:val="00B2021D"/>
    <w:rsid w:val="00B205B1"/>
    <w:rsid w:val="00B20C07"/>
    <w:rsid w:val="00B20CD2"/>
    <w:rsid w:val="00B20E48"/>
    <w:rsid w:val="00B215A7"/>
    <w:rsid w:val="00B2228F"/>
    <w:rsid w:val="00B231CD"/>
    <w:rsid w:val="00B234F6"/>
    <w:rsid w:val="00B23801"/>
    <w:rsid w:val="00B241BD"/>
    <w:rsid w:val="00B24230"/>
    <w:rsid w:val="00B24C75"/>
    <w:rsid w:val="00B24E3E"/>
    <w:rsid w:val="00B25952"/>
    <w:rsid w:val="00B2595C"/>
    <w:rsid w:val="00B25BFF"/>
    <w:rsid w:val="00B25EB1"/>
    <w:rsid w:val="00B26BF8"/>
    <w:rsid w:val="00B26F43"/>
    <w:rsid w:val="00B2728D"/>
    <w:rsid w:val="00B27427"/>
    <w:rsid w:val="00B2750D"/>
    <w:rsid w:val="00B27C59"/>
    <w:rsid w:val="00B30BFD"/>
    <w:rsid w:val="00B30E29"/>
    <w:rsid w:val="00B31153"/>
    <w:rsid w:val="00B31BBD"/>
    <w:rsid w:val="00B31D05"/>
    <w:rsid w:val="00B31EFD"/>
    <w:rsid w:val="00B320AC"/>
    <w:rsid w:val="00B32297"/>
    <w:rsid w:val="00B3277F"/>
    <w:rsid w:val="00B32B2E"/>
    <w:rsid w:val="00B33267"/>
    <w:rsid w:val="00B33313"/>
    <w:rsid w:val="00B33B05"/>
    <w:rsid w:val="00B33BB9"/>
    <w:rsid w:val="00B33E63"/>
    <w:rsid w:val="00B34028"/>
    <w:rsid w:val="00B346C4"/>
    <w:rsid w:val="00B34EE2"/>
    <w:rsid w:val="00B34F5E"/>
    <w:rsid w:val="00B353FF"/>
    <w:rsid w:val="00B35F54"/>
    <w:rsid w:val="00B3637D"/>
    <w:rsid w:val="00B372E1"/>
    <w:rsid w:val="00B379B7"/>
    <w:rsid w:val="00B37C7D"/>
    <w:rsid w:val="00B400AC"/>
    <w:rsid w:val="00B402AF"/>
    <w:rsid w:val="00B40A44"/>
    <w:rsid w:val="00B40B06"/>
    <w:rsid w:val="00B4143F"/>
    <w:rsid w:val="00B42163"/>
    <w:rsid w:val="00B4216C"/>
    <w:rsid w:val="00B4278C"/>
    <w:rsid w:val="00B429D8"/>
    <w:rsid w:val="00B43E3D"/>
    <w:rsid w:val="00B4509A"/>
    <w:rsid w:val="00B450F3"/>
    <w:rsid w:val="00B4557B"/>
    <w:rsid w:val="00B458B0"/>
    <w:rsid w:val="00B459DC"/>
    <w:rsid w:val="00B45A22"/>
    <w:rsid w:val="00B4642D"/>
    <w:rsid w:val="00B46908"/>
    <w:rsid w:val="00B46B46"/>
    <w:rsid w:val="00B46D27"/>
    <w:rsid w:val="00B47325"/>
    <w:rsid w:val="00B47D5A"/>
    <w:rsid w:val="00B50F6D"/>
    <w:rsid w:val="00B51E7B"/>
    <w:rsid w:val="00B52946"/>
    <w:rsid w:val="00B52BA8"/>
    <w:rsid w:val="00B52CDD"/>
    <w:rsid w:val="00B53092"/>
    <w:rsid w:val="00B537D2"/>
    <w:rsid w:val="00B53DDD"/>
    <w:rsid w:val="00B54390"/>
    <w:rsid w:val="00B556E3"/>
    <w:rsid w:val="00B5664E"/>
    <w:rsid w:val="00B5685F"/>
    <w:rsid w:val="00B56C3A"/>
    <w:rsid w:val="00B56D6E"/>
    <w:rsid w:val="00B5759D"/>
    <w:rsid w:val="00B57668"/>
    <w:rsid w:val="00B576AC"/>
    <w:rsid w:val="00B57F29"/>
    <w:rsid w:val="00B60570"/>
    <w:rsid w:val="00B608A1"/>
    <w:rsid w:val="00B60E6E"/>
    <w:rsid w:val="00B61258"/>
    <w:rsid w:val="00B615C3"/>
    <w:rsid w:val="00B616AE"/>
    <w:rsid w:val="00B61839"/>
    <w:rsid w:val="00B61E1F"/>
    <w:rsid w:val="00B61E25"/>
    <w:rsid w:val="00B621D3"/>
    <w:rsid w:val="00B62833"/>
    <w:rsid w:val="00B62EC0"/>
    <w:rsid w:val="00B633D4"/>
    <w:rsid w:val="00B63573"/>
    <w:rsid w:val="00B63EA5"/>
    <w:rsid w:val="00B64A12"/>
    <w:rsid w:val="00B64FD5"/>
    <w:rsid w:val="00B65521"/>
    <w:rsid w:val="00B65526"/>
    <w:rsid w:val="00B656B8"/>
    <w:rsid w:val="00B6576A"/>
    <w:rsid w:val="00B65E31"/>
    <w:rsid w:val="00B65E4A"/>
    <w:rsid w:val="00B6743E"/>
    <w:rsid w:val="00B67BCE"/>
    <w:rsid w:val="00B67BE8"/>
    <w:rsid w:val="00B67C3F"/>
    <w:rsid w:val="00B704C9"/>
    <w:rsid w:val="00B70540"/>
    <w:rsid w:val="00B70595"/>
    <w:rsid w:val="00B7074C"/>
    <w:rsid w:val="00B7081F"/>
    <w:rsid w:val="00B70C81"/>
    <w:rsid w:val="00B711C3"/>
    <w:rsid w:val="00B71707"/>
    <w:rsid w:val="00B7171E"/>
    <w:rsid w:val="00B71726"/>
    <w:rsid w:val="00B717A6"/>
    <w:rsid w:val="00B71A3A"/>
    <w:rsid w:val="00B720AF"/>
    <w:rsid w:val="00B7222E"/>
    <w:rsid w:val="00B723B3"/>
    <w:rsid w:val="00B7247D"/>
    <w:rsid w:val="00B7298C"/>
    <w:rsid w:val="00B72DBB"/>
    <w:rsid w:val="00B73B7E"/>
    <w:rsid w:val="00B73D1A"/>
    <w:rsid w:val="00B74421"/>
    <w:rsid w:val="00B7569E"/>
    <w:rsid w:val="00B76A84"/>
    <w:rsid w:val="00B76D4F"/>
    <w:rsid w:val="00B775A6"/>
    <w:rsid w:val="00B778A1"/>
    <w:rsid w:val="00B77C72"/>
    <w:rsid w:val="00B80982"/>
    <w:rsid w:val="00B80D85"/>
    <w:rsid w:val="00B81075"/>
    <w:rsid w:val="00B8107A"/>
    <w:rsid w:val="00B81190"/>
    <w:rsid w:val="00B8184D"/>
    <w:rsid w:val="00B81F15"/>
    <w:rsid w:val="00B82116"/>
    <w:rsid w:val="00B821BE"/>
    <w:rsid w:val="00B82E84"/>
    <w:rsid w:val="00B83BAF"/>
    <w:rsid w:val="00B83C72"/>
    <w:rsid w:val="00B84876"/>
    <w:rsid w:val="00B85DC8"/>
    <w:rsid w:val="00B86881"/>
    <w:rsid w:val="00B872CB"/>
    <w:rsid w:val="00B87410"/>
    <w:rsid w:val="00B87571"/>
    <w:rsid w:val="00B87671"/>
    <w:rsid w:val="00B87B1B"/>
    <w:rsid w:val="00B87E79"/>
    <w:rsid w:val="00B90613"/>
    <w:rsid w:val="00B90EA7"/>
    <w:rsid w:val="00B91144"/>
    <w:rsid w:val="00B912D8"/>
    <w:rsid w:val="00B914B3"/>
    <w:rsid w:val="00B92005"/>
    <w:rsid w:val="00B926CB"/>
    <w:rsid w:val="00B928DB"/>
    <w:rsid w:val="00B92D60"/>
    <w:rsid w:val="00B933CC"/>
    <w:rsid w:val="00B9359E"/>
    <w:rsid w:val="00B93986"/>
    <w:rsid w:val="00B93E70"/>
    <w:rsid w:val="00B94949"/>
    <w:rsid w:val="00B9509E"/>
    <w:rsid w:val="00B9522C"/>
    <w:rsid w:val="00B96F15"/>
    <w:rsid w:val="00B97895"/>
    <w:rsid w:val="00B97CAC"/>
    <w:rsid w:val="00BA01C9"/>
    <w:rsid w:val="00BA02D8"/>
    <w:rsid w:val="00BA04B8"/>
    <w:rsid w:val="00BA08A8"/>
    <w:rsid w:val="00BA09C6"/>
    <w:rsid w:val="00BA09F0"/>
    <w:rsid w:val="00BA0AFD"/>
    <w:rsid w:val="00BA0B41"/>
    <w:rsid w:val="00BA0EBF"/>
    <w:rsid w:val="00BA1111"/>
    <w:rsid w:val="00BA2362"/>
    <w:rsid w:val="00BA238E"/>
    <w:rsid w:val="00BA2FD9"/>
    <w:rsid w:val="00BA374B"/>
    <w:rsid w:val="00BA3E7E"/>
    <w:rsid w:val="00BA43B7"/>
    <w:rsid w:val="00BA486D"/>
    <w:rsid w:val="00BA4998"/>
    <w:rsid w:val="00BA4DAB"/>
    <w:rsid w:val="00BA51CD"/>
    <w:rsid w:val="00BA568C"/>
    <w:rsid w:val="00BA5844"/>
    <w:rsid w:val="00BA610A"/>
    <w:rsid w:val="00BA63A1"/>
    <w:rsid w:val="00BA640F"/>
    <w:rsid w:val="00BA663A"/>
    <w:rsid w:val="00BA67AD"/>
    <w:rsid w:val="00BA694F"/>
    <w:rsid w:val="00BA7024"/>
    <w:rsid w:val="00BA7CAA"/>
    <w:rsid w:val="00BA7DC4"/>
    <w:rsid w:val="00BB01B2"/>
    <w:rsid w:val="00BB021A"/>
    <w:rsid w:val="00BB0305"/>
    <w:rsid w:val="00BB10CE"/>
    <w:rsid w:val="00BB1227"/>
    <w:rsid w:val="00BB1BFA"/>
    <w:rsid w:val="00BB223E"/>
    <w:rsid w:val="00BB2507"/>
    <w:rsid w:val="00BB27B1"/>
    <w:rsid w:val="00BB2AC3"/>
    <w:rsid w:val="00BB38C1"/>
    <w:rsid w:val="00BB3C56"/>
    <w:rsid w:val="00BB3D38"/>
    <w:rsid w:val="00BB3E95"/>
    <w:rsid w:val="00BB4042"/>
    <w:rsid w:val="00BB4697"/>
    <w:rsid w:val="00BB4E64"/>
    <w:rsid w:val="00BB4E73"/>
    <w:rsid w:val="00BB5874"/>
    <w:rsid w:val="00BB5965"/>
    <w:rsid w:val="00BB6712"/>
    <w:rsid w:val="00BB6C8F"/>
    <w:rsid w:val="00BB6F44"/>
    <w:rsid w:val="00BB76FE"/>
    <w:rsid w:val="00BC0738"/>
    <w:rsid w:val="00BC18B0"/>
    <w:rsid w:val="00BC1A3F"/>
    <w:rsid w:val="00BC1D5E"/>
    <w:rsid w:val="00BC1DD4"/>
    <w:rsid w:val="00BC2647"/>
    <w:rsid w:val="00BC2694"/>
    <w:rsid w:val="00BC31EB"/>
    <w:rsid w:val="00BC4A08"/>
    <w:rsid w:val="00BC5586"/>
    <w:rsid w:val="00BC5F0E"/>
    <w:rsid w:val="00BC5F39"/>
    <w:rsid w:val="00BC64B5"/>
    <w:rsid w:val="00BC68ED"/>
    <w:rsid w:val="00BC6D24"/>
    <w:rsid w:val="00BC72E2"/>
    <w:rsid w:val="00BC745F"/>
    <w:rsid w:val="00BC768B"/>
    <w:rsid w:val="00BC7F17"/>
    <w:rsid w:val="00BD02CF"/>
    <w:rsid w:val="00BD086E"/>
    <w:rsid w:val="00BD0A86"/>
    <w:rsid w:val="00BD1867"/>
    <w:rsid w:val="00BD1934"/>
    <w:rsid w:val="00BD2991"/>
    <w:rsid w:val="00BD2B43"/>
    <w:rsid w:val="00BD2C98"/>
    <w:rsid w:val="00BD2D20"/>
    <w:rsid w:val="00BD2F62"/>
    <w:rsid w:val="00BD309E"/>
    <w:rsid w:val="00BD42B8"/>
    <w:rsid w:val="00BD445C"/>
    <w:rsid w:val="00BD45E2"/>
    <w:rsid w:val="00BD460C"/>
    <w:rsid w:val="00BD59A8"/>
    <w:rsid w:val="00BD59E1"/>
    <w:rsid w:val="00BD5F9E"/>
    <w:rsid w:val="00BD6095"/>
    <w:rsid w:val="00BD7D22"/>
    <w:rsid w:val="00BE0623"/>
    <w:rsid w:val="00BE08C7"/>
    <w:rsid w:val="00BE0CE6"/>
    <w:rsid w:val="00BE0E13"/>
    <w:rsid w:val="00BE1126"/>
    <w:rsid w:val="00BE21D8"/>
    <w:rsid w:val="00BE2663"/>
    <w:rsid w:val="00BE2774"/>
    <w:rsid w:val="00BE3837"/>
    <w:rsid w:val="00BE39F9"/>
    <w:rsid w:val="00BE3F23"/>
    <w:rsid w:val="00BE5052"/>
    <w:rsid w:val="00BE621F"/>
    <w:rsid w:val="00BE666C"/>
    <w:rsid w:val="00BE6897"/>
    <w:rsid w:val="00BE694F"/>
    <w:rsid w:val="00BE6BD2"/>
    <w:rsid w:val="00BE710D"/>
    <w:rsid w:val="00BE72DB"/>
    <w:rsid w:val="00BE75A2"/>
    <w:rsid w:val="00BF0D7E"/>
    <w:rsid w:val="00BF1572"/>
    <w:rsid w:val="00BF1C3F"/>
    <w:rsid w:val="00BF1D8A"/>
    <w:rsid w:val="00BF20AD"/>
    <w:rsid w:val="00BF2100"/>
    <w:rsid w:val="00BF2A31"/>
    <w:rsid w:val="00BF41E6"/>
    <w:rsid w:val="00BF4BA8"/>
    <w:rsid w:val="00BF4CF2"/>
    <w:rsid w:val="00BF5514"/>
    <w:rsid w:val="00BF57A6"/>
    <w:rsid w:val="00BF6474"/>
    <w:rsid w:val="00BF6724"/>
    <w:rsid w:val="00BF7977"/>
    <w:rsid w:val="00BF7D60"/>
    <w:rsid w:val="00C00209"/>
    <w:rsid w:val="00C00261"/>
    <w:rsid w:val="00C002CC"/>
    <w:rsid w:val="00C00E23"/>
    <w:rsid w:val="00C01684"/>
    <w:rsid w:val="00C01B2C"/>
    <w:rsid w:val="00C01CD7"/>
    <w:rsid w:val="00C03039"/>
    <w:rsid w:val="00C030F9"/>
    <w:rsid w:val="00C0354E"/>
    <w:rsid w:val="00C03A8C"/>
    <w:rsid w:val="00C03C1D"/>
    <w:rsid w:val="00C03F49"/>
    <w:rsid w:val="00C04C82"/>
    <w:rsid w:val="00C04DE6"/>
    <w:rsid w:val="00C05372"/>
    <w:rsid w:val="00C05D26"/>
    <w:rsid w:val="00C06391"/>
    <w:rsid w:val="00C069EB"/>
    <w:rsid w:val="00C07678"/>
    <w:rsid w:val="00C102C2"/>
    <w:rsid w:val="00C10444"/>
    <w:rsid w:val="00C1052B"/>
    <w:rsid w:val="00C10F47"/>
    <w:rsid w:val="00C11B86"/>
    <w:rsid w:val="00C11E24"/>
    <w:rsid w:val="00C11F45"/>
    <w:rsid w:val="00C12D2D"/>
    <w:rsid w:val="00C12F57"/>
    <w:rsid w:val="00C13FEE"/>
    <w:rsid w:val="00C145B1"/>
    <w:rsid w:val="00C14A50"/>
    <w:rsid w:val="00C15185"/>
    <w:rsid w:val="00C152B2"/>
    <w:rsid w:val="00C15FC6"/>
    <w:rsid w:val="00C16EF3"/>
    <w:rsid w:val="00C17853"/>
    <w:rsid w:val="00C20BAD"/>
    <w:rsid w:val="00C20C79"/>
    <w:rsid w:val="00C21123"/>
    <w:rsid w:val="00C21560"/>
    <w:rsid w:val="00C2167C"/>
    <w:rsid w:val="00C21841"/>
    <w:rsid w:val="00C21DF0"/>
    <w:rsid w:val="00C22A9B"/>
    <w:rsid w:val="00C22BFD"/>
    <w:rsid w:val="00C237CE"/>
    <w:rsid w:val="00C24563"/>
    <w:rsid w:val="00C2536D"/>
    <w:rsid w:val="00C25A74"/>
    <w:rsid w:val="00C25CA2"/>
    <w:rsid w:val="00C267B0"/>
    <w:rsid w:val="00C26914"/>
    <w:rsid w:val="00C26E91"/>
    <w:rsid w:val="00C27520"/>
    <w:rsid w:val="00C277DE"/>
    <w:rsid w:val="00C27D11"/>
    <w:rsid w:val="00C304F9"/>
    <w:rsid w:val="00C30EC3"/>
    <w:rsid w:val="00C317AF"/>
    <w:rsid w:val="00C31CB3"/>
    <w:rsid w:val="00C320BC"/>
    <w:rsid w:val="00C3227B"/>
    <w:rsid w:val="00C326C4"/>
    <w:rsid w:val="00C32E05"/>
    <w:rsid w:val="00C33D16"/>
    <w:rsid w:val="00C36282"/>
    <w:rsid w:val="00C36294"/>
    <w:rsid w:val="00C36CF2"/>
    <w:rsid w:val="00C36F42"/>
    <w:rsid w:val="00C4022C"/>
    <w:rsid w:val="00C4098D"/>
    <w:rsid w:val="00C40C97"/>
    <w:rsid w:val="00C4133B"/>
    <w:rsid w:val="00C4180F"/>
    <w:rsid w:val="00C41EB8"/>
    <w:rsid w:val="00C431BC"/>
    <w:rsid w:val="00C4339F"/>
    <w:rsid w:val="00C43692"/>
    <w:rsid w:val="00C44153"/>
    <w:rsid w:val="00C44438"/>
    <w:rsid w:val="00C448FF"/>
    <w:rsid w:val="00C45269"/>
    <w:rsid w:val="00C4536C"/>
    <w:rsid w:val="00C4596C"/>
    <w:rsid w:val="00C45AA1"/>
    <w:rsid w:val="00C45C29"/>
    <w:rsid w:val="00C45CEC"/>
    <w:rsid w:val="00C46FC5"/>
    <w:rsid w:val="00C500FC"/>
    <w:rsid w:val="00C50187"/>
    <w:rsid w:val="00C508A1"/>
    <w:rsid w:val="00C51141"/>
    <w:rsid w:val="00C5164D"/>
    <w:rsid w:val="00C51F5C"/>
    <w:rsid w:val="00C52501"/>
    <w:rsid w:val="00C53120"/>
    <w:rsid w:val="00C537E6"/>
    <w:rsid w:val="00C54868"/>
    <w:rsid w:val="00C5503D"/>
    <w:rsid w:val="00C55BC0"/>
    <w:rsid w:val="00C564B8"/>
    <w:rsid w:val="00C5653F"/>
    <w:rsid w:val="00C56CFA"/>
    <w:rsid w:val="00C56F47"/>
    <w:rsid w:val="00C57261"/>
    <w:rsid w:val="00C57E89"/>
    <w:rsid w:val="00C6045C"/>
    <w:rsid w:val="00C60740"/>
    <w:rsid w:val="00C61586"/>
    <w:rsid w:val="00C61A67"/>
    <w:rsid w:val="00C61B06"/>
    <w:rsid w:val="00C61C25"/>
    <w:rsid w:val="00C62032"/>
    <w:rsid w:val="00C62EAF"/>
    <w:rsid w:val="00C63449"/>
    <w:rsid w:val="00C63535"/>
    <w:rsid w:val="00C63DA0"/>
    <w:rsid w:val="00C64187"/>
    <w:rsid w:val="00C641EB"/>
    <w:rsid w:val="00C65161"/>
    <w:rsid w:val="00C65A12"/>
    <w:rsid w:val="00C65AEA"/>
    <w:rsid w:val="00C65C43"/>
    <w:rsid w:val="00C65E72"/>
    <w:rsid w:val="00C66185"/>
    <w:rsid w:val="00C66C49"/>
    <w:rsid w:val="00C66C60"/>
    <w:rsid w:val="00C66D7B"/>
    <w:rsid w:val="00C707D9"/>
    <w:rsid w:val="00C70CD2"/>
    <w:rsid w:val="00C713B9"/>
    <w:rsid w:val="00C71B0B"/>
    <w:rsid w:val="00C723F3"/>
    <w:rsid w:val="00C72507"/>
    <w:rsid w:val="00C726CD"/>
    <w:rsid w:val="00C72D2D"/>
    <w:rsid w:val="00C73F3B"/>
    <w:rsid w:val="00C7430C"/>
    <w:rsid w:val="00C743A3"/>
    <w:rsid w:val="00C753F3"/>
    <w:rsid w:val="00C75B8B"/>
    <w:rsid w:val="00C763E4"/>
    <w:rsid w:val="00C76D8F"/>
    <w:rsid w:val="00C76F71"/>
    <w:rsid w:val="00C77940"/>
    <w:rsid w:val="00C77E1E"/>
    <w:rsid w:val="00C77F38"/>
    <w:rsid w:val="00C77F46"/>
    <w:rsid w:val="00C8009B"/>
    <w:rsid w:val="00C801C7"/>
    <w:rsid w:val="00C8087D"/>
    <w:rsid w:val="00C808F4"/>
    <w:rsid w:val="00C8097E"/>
    <w:rsid w:val="00C80B13"/>
    <w:rsid w:val="00C80D24"/>
    <w:rsid w:val="00C8147D"/>
    <w:rsid w:val="00C825DB"/>
    <w:rsid w:val="00C82C62"/>
    <w:rsid w:val="00C82CE7"/>
    <w:rsid w:val="00C838DF"/>
    <w:rsid w:val="00C84209"/>
    <w:rsid w:val="00C84438"/>
    <w:rsid w:val="00C8457B"/>
    <w:rsid w:val="00C84C81"/>
    <w:rsid w:val="00C855C0"/>
    <w:rsid w:val="00C85EF8"/>
    <w:rsid w:val="00C86529"/>
    <w:rsid w:val="00C8691B"/>
    <w:rsid w:val="00C86EF5"/>
    <w:rsid w:val="00C86F6B"/>
    <w:rsid w:val="00C90BC2"/>
    <w:rsid w:val="00C918B9"/>
    <w:rsid w:val="00C91C74"/>
    <w:rsid w:val="00C91E29"/>
    <w:rsid w:val="00C91F87"/>
    <w:rsid w:val="00C922A6"/>
    <w:rsid w:val="00C92854"/>
    <w:rsid w:val="00C92FA8"/>
    <w:rsid w:val="00C93A9F"/>
    <w:rsid w:val="00C93D85"/>
    <w:rsid w:val="00C942A2"/>
    <w:rsid w:val="00C94449"/>
    <w:rsid w:val="00C9465B"/>
    <w:rsid w:val="00C94DFD"/>
    <w:rsid w:val="00C95418"/>
    <w:rsid w:val="00C956F3"/>
    <w:rsid w:val="00C95890"/>
    <w:rsid w:val="00C96C00"/>
    <w:rsid w:val="00C9713C"/>
    <w:rsid w:val="00C972BD"/>
    <w:rsid w:val="00C978A3"/>
    <w:rsid w:val="00CA044A"/>
    <w:rsid w:val="00CA04FC"/>
    <w:rsid w:val="00CA1B7E"/>
    <w:rsid w:val="00CA220C"/>
    <w:rsid w:val="00CA250A"/>
    <w:rsid w:val="00CA37FE"/>
    <w:rsid w:val="00CA3BBF"/>
    <w:rsid w:val="00CA3D86"/>
    <w:rsid w:val="00CA4179"/>
    <w:rsid w:val="00CA4217"/>
    <w:rsid w:val="00CA4E97"/>
    <w:rsid w:val="00CA4EC6"/>
    <w:rsid w:val="00CA5B5E"/>
    <w:rsid w:val="00CA69DF"/>
    <w:rsid w:val="00CA6BD6"/>
    <w:rsid w:val="00CA736A"/>
    <w:rsid w:val="00CA7461"/>
    <w:rsid w:val="00CB09ED"/>
    <w:rsid w:val="00CB0A78"/>
    <w:rsid w:val="00CB1216"/>
    <w:rsid w:val="00CB1481"/>
    <w:rsid w:val="00CB1585"/>
    <w:rsid w:val="00CB1944"/>
    <w:rsid w:val="00CB1BAF"/>
    <w:rsid w:val="00CB1E73"/>
    <w:rsid w:val="00CB2334"/>
    <w:rsid w:val="00CB238E"/>
    <w:rsid w:val="00CB2504"/>
    <w:rsid w:val="00CB2FDE"/>
    <w:rsid w:val="00CB33ED"/>
    <w:rsid w:val="00CB4254"/>
    <w:rsid w:val="00CB4C68"/>
    <w:rsid w:val="00CB4E2C"/>
    <w:rsid w:val="00CB6920"/>
    <w:rsid w:val="00CB6998"/>
    <w:rsid w:val="00CB6FEE"/>
    <w:rsid w:val="00CB713A"/>
    <w:rsid w:val="00CB7B8D"/>
    <w:rsid w:val="00CC0244"/>
    <w:rsid w:val="00CC0835"/>
    <w:rsid w:val="00CC0C80"/>
    <w:rsid w:val="00CC0DC2"/>
    <w:rsid w:val="00CC0F53"/>
    <w:rsid w:val="00CC0F55"/>
    <w:rsid w:val="00CC1D56"/>
    <w:rsid w:val="00CC1F24"/>
    <w:rsid w:val="00CC205A"/>
    <w:rsid w:val="00CC20D6"/>
    <w:rsid w:val="00CC27CA"/>
    <w:rsid w:val="00CC3EBF"/>
    <w:rsid w:val="00CC3F25"/>
    <w:rsid w:val="00CC4461"/>
    <w:rsid w:val="00CC47FD"/>
    <w:rsid w:val="00CC51A2"/>
    <w:rsid w:val="00CC58C9"/>
    <w:rsid w:val="00CC5EB4"/>
    <w:rsid w:val="00CC6025"/>
    <w:rsid w:val="00CC6586"/>
    <w:rsid w:val="00CC6713"/>
    <w:rsid w:val="00CC7904"/>
    <w:rsid w:val="00CC7C8E"/>
    <w:rsid w:val="00CD1C61"/>
    <w:rsid w:val="00CD1CF2"/>
    <w:rsid w:val="00CD1E85"/>
    <w:rsid w:val="00CD260A"/>
    <w:rsid w:val="00CD297A"/>
    <w:rsid w:val="00CD2BF7"/>
    <w:rsid w:val="00CD3218"/>
    <w:rsid w:val="00CD35A9"/>
    <w:rsid w:val="00CD380D"/>
    <w:rsid w:val="00CD38E3"/>
    <w:rsid w:val="00CD3CC2"/>
    <w:rsid w:val="00CD3CEB"/>
    <w:rsid w:val="00CD3E14"/>
    <w:rsid w:val="00CD3FD3"/>
    <w:rsid w:val="00CD4103"/>
    <w:rsid w:val="00CD45AC"/>
    <w:rsid w:val="00CD4720"/>
    <w:rsid w:val="00CD52B9"/>
    <w:rsid w:val="00CD5CFC"/>
    <w:rsid w:val="00CD5FF3"/>
    <w:rsid w:val="00CD6A6A"/>
    <w:rsid w:val="00CD6D49"/>
    <w:rsid w:val="00CD7821"/>
    <w:rsid w:val="00CD7C2D"/>
    <w:rsid w:val="00CD7ED6"/>
    <w:rsid w:val="00CD7F5E"/>
    <w:rsid w:val="00CE02D0"/>
    <w:rsid w:val="00CE074D"/>
    <w:rsid w:val="00CE143B"/>
    <w:rsid w:val="00CE155B"/>
    <w:rsid w:val="00CE19C0"/>
    <w:rsid w:val="00CE256A"/>
    <w:rsid w:val="00CE25E7"/>
    <w:rsid w:val="00CE2C08"/>
    <w:rsid w:val="00CE2E74"/>
    <w:rsid w:val="00CE35F2"/>
    <w:rsid w:val="00CE3909"/>
    <w:rsid w:val="00CE3B4B"/>
    <w:rsid w:val="00CE45E6"/>
    <w:rsid w:val="00CE5563"/>
    <w:rsid w:val="00CE556F"/>
    <w:rsid w:val="00CE5A77"/>
    <w:rsid w:val="00CE645E"/>
    <w:rsid w:val="00CE747F"/>
    <w:rsid w:val="00CE7DE8"/>
    <w:rsid w:val="00CF0A5C"/>
    <w:rsid w:val="00CF0AC2"/>
    <w:rsid w:val="00CF1780"/>
    <w:rsid w:val="00CF1E5F"/>
    <w:rsid w:val="00CF22F4"/>
    <w:rsid w:val="00CF2A39"/>
    <w:rsid w:val="00CF30BD"/>
    <w:rsid w:val="00CF3220"/>
    <w:rsid w:val="00CF331E"/>
    <w:rsid w:val="00CF4CD6"/>
    <w:rsid w:val="00CF505D"/>
    <w:rsid w:val="00CF5F66"/>
    <w:rsid w:val="00CF6012"/>
    <w:rsid w:val="00CF604D"/>
    <w:rsid w:val="00CF69AA"/>
    <w:rsid w:val="00CF6F8B"/>
    <w:rsid w:val="00CF78DC"/>
    <w:rsid w:val="00CF7A4E"/>
    <w:rsid w:val="00CF7EF0"/>
    <w:rsid w:val="00D00041"/>
    <w:rsid w:val="00D00097"/>
    <w:rsid w:val="00D0025A"/>
    <w:rsid w:val="00D00355"/>
    <w:rsid w:val="00D003E1"/>
    <w:rsid w:val="00D0055D"/>
    <w:rsid w:val="00D007CF"/>
    <w:rsid w:val="00D014DD"/>
    <w:rsid w:val="00D027D9"/>
    <w:rsid w:val="00D0296E"/>
    <w:rsid w:val="00D02B67"/>
    <w:rsid w:val="00D02FC6"/>
    <w:rsid w:val="00D03251"/>
    <w:rsid w:val="00D03678"/>
    <w:rsid w:val="00D036C9"/>
    <w:rsid w:val="00D0493E"/>
    <w:rsid w:val="00D04E00"/>
    <w:rsid w:val="00D05E17"/>
    <w:rsid w:val="00D06E35"/>
    <w:rsid w:val="00D071A5"/>
    <w:rsid w:val="00D07972"/>
    <w:rsid w:val="00D10508"/>
    <w:rsid w:val="00D10C40"/>
    <w:rsid w:val="00D11583"/>
    <w:rsid w:val="00D117E0"/>
    <w:rsid w:val="00D11F3B"/>
    <w:rsid w:val="00D125BA"/>
    <w:rsid w:val="00D1351D"/>
    <w:rsid w:val="00D13A60"/>
    <w:rsid w:val="00D13C70"/>
    <w:rsid w:val="00D14BE4"/>
    <w:rsid w:val="00D1509E"/>
    <w:rsid w:val="00D15626"/>
    <w:rsid w:val="00D167CD"/>
    <w:rsid w:val="00D167E2"/>
    <w:rsid w:val="00D168EE"/>
    <w:rsid w:val="00D16A31"/>
    <w:rsid w:val="00D172B1"/>
    <w:rsid w:val="00D17C44"/>
    <w:rsid w:val="00D17E62"/>
    <w:rsid w:val="00D2098D"/>
    <w:rsid w:val="00D20AEF"/>
    <w:rsid w:val="00D20B29"/>
    <w:rsid w:val="00D20DD2"/>
    <w:rsid w:val="00D21255"/>
    <w:rsid w:val="00D217B9"/>
    <w:rsid w:val="00D22867"/>
    <w:rsid w:val="00D22DA3"/>
    <w:rsid w:val="00D230EE"/>
    <w:rsid w:val="00D23850"/>
    <w:rsid w:val="00D23E36"/>
    <w:rsid w:val="00D246B3"/>
    <w:rsid w:val="00D24F9D"/>
    <w:rsid w:val="00D24FB3"/>
    <w:rsid w:val="00D25C60"/>
    <w:rsid w:val="00D26740"/>
    <w:rsid w:val="00D2691A"/>
    <w:rsid w:val="00D26A7B"/>
    <w:rsid w:val="00D26ACE"/>
    <w:rsid w:val="00D26F5E"/>
    <w:rsid w:val="00D2741E"/>
    <w:rsid w:val="00D27424"/>
    <w:rsid w:val="00D27E50"/>
    <w:rsid w:val="00D301AC"/>
    <w:rsid w:val="00D30CE6"/>
    <w:rsid w:val="00D30DAA"/>
    <w:rsid w:val="00D30ED8"/>
    <w:rsid w:val="00D314B0"/>
    <w:rsid w:val="00D317FA"/>
    <w:rsid w:val="00D32F51"/>
    <w:rsid w:val="00D33C0B"/>
    <w:rsid w:val="00D344C3"/>
    <w:rsid w:val="00D345E0"/>
    <w:rsid w:val="00D354B0"/>
    <w:rsid w:val="00D355C7"/>
    <w:rsid w:val="00D3668D"/>
    <w:rsid w:val="00D36BA9"/>
    <w:rsid w:val="00D37BC8"/>
    <w:rsid w:val="00D407EB"/>
    <w:rsid w:val="00D41B99"/>
    <w:rsid w:val="00D42196"/>
    <w:rsid w:val="00D421CC"/>
    <w:rsid w:val="00D42461"/>
    <w:rsid w:val="00D42831"/>
    <w:rsid w:val="00D4317E"/>
    <w:rsid w:val="00D432AD"/>
    <w:rsid w:val="00D43B60"/>
    <w:rsid w:val="00D440FD"/>
    <w:rsid w:val="00D445EA"/>
    <w:rsid w:val="00D44E1D"/>
    <w:rsid w:val="00D4518B"/>
    <w:rsid w:val="00D451C7"/>
    <w:rsid w:val="00D457EC"/>
    <w:rsid w:val="00D459A0"/>
    <w:rsid w:val="00D45A1B"/>
    <w:rsid w:val="00D45FDC"/>
    <w:rsid w:val="00D46977"/>
    <w:rsid w:val="00D46A92"/>
    <w:rsid w:val="00D4706B"/>
    <w:rsid w:val="00D47FC7"/>
    <w:rsid w:val="00D50699"/>
    <w:rsid w:val="00D507F8"/>
    <w:rsid w:val="00D50BAA"/>
    <w:rsid w:val="00D51904"/>
    <w:rsid w:val="00D51BA2"/>
    <w:rsid w:val="00D51EBE"/>
    <w:rsid w:val="00D51EC9"/>
    <w:rsid w:val="00D534D1"/>
    <w:rsid w:val="00D536E4"/>
    <w:rsid w:val="00D538A4"/>
    <w:rsid w:val="00D546EA"/>
    <w:rsid w:val="00D55FB2"/>
    <w:rsid w:val="00D56208"/>
    <w:rsid w:val="00D566DA"/>
    <w:rsid w:val="00D56B3B"/>
    <w:rsid w:val="00D576EB"/>
    <w:rsid w:val="00D57B5E"/>
    <w:rsid w:val="00D6038C"/>
    <w:rsid w:val="00D62386"/>
    <w:rsid w:val="00D6248B"/>
    <w:rsid w:val="00D6350C"/>
    <w:rsid w:val="00D6352A"/>
    <w:rsid w:val="00D636C1"/>
    <w:rsid w:val="00D6517A"/>
    <w:rsid w:val="00D651A6"/>
    <w:rsid w:val="00D65208"/>
    <w:rsid w:val="00D6526D"/>
    <w:rsid w:val="00D65810"/>
    <w:rsid w:val="00D658A1"/>
    <w:rsid w:val="00D66E70"/>
    <w:rsid w:val="00D67EA6"/>
    <w:rsid w:val="00D700E1"/>
    <w:rsid w:val="00D71809"/>
    <w:rsid w:val="00D7181A"/>
    <w:rsid w:val="00D71E01"/>
    <w:rsid w:val="00D71F06"/>
    <w:rsid w:val="00D72343"/>
    <w:rsid w:val="00D7282E"/>
    <w:rsid w:val="00D72B54"/>
    <w:rsid w:val="00D740CD"/>
    <w:rsid w:val="00D74538"/>
    <w:rsid w:val="00D74CF1"/>
    <w:rsid w:val="00D74DBE"/>
    <w:rsid w:val="00D74F57"/>
    <w:rsid w:val="00D7511F"/>
    <w:rsid w:val="00D75B56"/>
    <w:rsid w:val="00D75CBF"/>
    <w:rsid w:val="00D75D5D"/>
    <w:rsid w:val="00D76131"/>
    <w:rsid w:val="00D7614B"/>
    <w:rsid w:val="00D7629E"/>
    <w:rsid w:val="00D7639F"/>
    <w:rsid w:val="00D7749D"/>
    <w:rsid w:val="00D801B9"/>
    <w:rsid w:val="00D8042B"/>
    <w:rsid w:val="00D80698"/>
    <w:rsid w:val="00D811AF"/>
    <w:rsid w:val="00D817C9"/>
    <w:rsid w:val="00D8190E"/>
    <w:rsid w:val="00D820DD"/>
    <w:rsid w:val="00D825E8"/>
    <w:rsid w:val="00D835ED"/>
    <w:rsid w:val="00D83818"/>
    <w:rsid w:val="00D84C71"/>
    <w:rsid w:val="00D85676"/>
    <w:rsid w:val="00D859E7"/>
    <w:rsid w:val="00D85C53"/>
    <w:rsid w:val="00D86438"/>
    <w:rsid w:val="00D8743E"/>
    <w:rsid w:val="00D90F9E"/>
    <w:rsid w:val="00D9188B"/>
    <w:rsid w:val="00D91F84"/>
    <w:rsid w:val="00D9205B"/>
    <w:rsid w:val="00D92388"/>
    <w:rsid w:val="00D92643"/>
    <w:rsid w:val="00D9271B"/>
    <w:rsid w:val="00D93CDF"/>
    <w:rsid w:val="00D94AE8"/>
    <w:rsid w:val="00D95377"/>
    <w:rsid w:val="00D95B3C"/>
    <w:rsid w:val="00D95BA5"/>
    <w:rsid w:val="00D95D0A"/>
    <w:rsid w:val="00D96343"/>
    <w:rsid w:val="00D9640D"/>
    <w:rsid w:val="00D96812"/>
    <w:rsid w:val="00D96E50"/>
    <w:rsid w:val="00D97A75"/>
    <w:rsid w:val="00D97A7F"/>
    <w:rsid w:val="00D97DA4"/>
    <w:rsid w:val="00DA145F"/>
    <w:rsid w:val="00DA1D75"/>
    <w:rsid w:val="00DA2310"/>
    <w:rsid w:val="00DA2BA2"/>
    <w:rsid w:val="00DA366D"/>
    <w:rsid w:val="00DA47A9"/>
    <w:rsid w:val="00DA48F8"/>
    <w:rsid w:val="00DA4A80"/>
    <w:rsid w:val="00DA50AB"/>
    <w:rsid w:val="00DA50C6"/>
    <w:rsid w:val="00DA54AF"/>
    <w:rsid w:val="00DA5500"/>
    <w:rsid w:val="00DA59E6"/>
    <w:rsid w:val="00DA6088"/>
    <w:rsid w:val="00DA6A6F"/>
    <w:rsid w:val="00DA6E97"/>
    <w:rsid w:val="00DA7047"/>
    <w:rsid w:val="00DA7245"/>
    <w:rsid w:val="00DA72CC"/>
    <w:rsid w:val="00DA73E0"/>
    <w:rsid w:val="00DA78CB"/>
    <w:rsid w:val="00DA7CFF"/>
    <w:rsid w:val="00DA7E08"/>
    <w:rsid w:val="00DB02A2"/>
    <w:rsid w:val="00DB05C9"/>
    <w:rsid w:val="00DB07DB"/>
    <w:rsid w:val="00DB1036"/>
    <w:rsid w:val="00DB11BF"/>
    <w:rsid w:val="00DB12B4"/>
    <w:rsid w:val="00DB14B5"/>
    <w:rsid w:val="00DB1776"/>
    <w:rsid w:val="00DB1A21"/>
    <w:rsid w:val="00DB1BCC"/>
    <w:rsid w:val="00DB3C58"/>
    <w:rsid w:val="00DB3E8B"/>
    <w:rsid w:val="00DB3FDD"/>
    <w:rsid w:val="00DB4043"/>
    <w:rsid w:val="00DB4488"/>
    <w:rsid w:val="00DB486E"/>
    <w:rsid w:val="00DB5BA5"/>
    <w:rsid w:val="00DB62EB"/>
    <w:rsid w:val="00DB69C5"/>
    <w:rsid w:val="00DB75AC"/>
    <w:rsid w:val="00DB770C"/>
    <w:rsid w:val="00DB7DFB"/>
    <w:rsid w:val="00DC06EE"/>
    <w:rsid w:val="00DC24A5"/>
    <w:rsid w:val="00DC36B3"/>
    <w:rsid w:val="00DC4CF3"/>
    <w:rsid w:val="00DC5B6F"/>
    <w:rsid w:val="00DC5B91"/>
    <w:rsid w:val="00DC5D98"/>
    <w:rsid w:val="00DC649B"/>
    <w:rsid w:val="00DC680B"/>
    <w:rsid w:val="00DC6B0F"/>
    <w:rsid w:val="00DC7511"/>
    <w:rsid w:val="00DC7EA3"/>
    <w:rsid w:val="00DC7EAA"/>
    <w:rsid w:val="00DD058F"/>
    <w:rsid w:val="00DD079B"/>
    <w:rsid w:val="00DD08D5"/>
    <w:rsid w:val="00DD0B69"/>
    <w:rsid w:val="00DD1741"/>
    <w:rsid w:val="00DD2323"/>
    <w:rsid w:val="00DD2376"/>
    <w:rsid w:val="00DD23FE"/>
    <w:rsid w:val="00DD2652"/>
    <w:rsid w:val="00DD2EA5"/>
    <w:rsid w:val="00DD3183"/>
    <w:rsid w:val="00DD3635"/>
    <w:rsid w:val="00DD40DE"/>
    <w:rsid w:val="00DD43D3"/>
    <w:rsid w:val="00DD4566"/>
    <w:rsid w:val="00DD473D"/>
    <w:rsid w:val="00DD5817"/>
    <w:rsid w:val="00DD5B15"/>
    <w:rsid w:val="00DD6DA9"/>
    <w:rsid w:val="00DD6FB9"/>
    <w:rsid w:val="00DD72BB"/>
    <w:rsid w:val="00DD7449"/>
    <w:rsid w:val="00DD7FDB"/>
    <w:rsid w:val="00DE0251"/>
    <w:rsid w:val="00DE06BC"/>
    <w:rsid w:val="00DE108A"/>
    <w:rsid w:val="00DE1D4A"/>
    <w:rsid w:val="00DE44DB"/>
    <w:rsid w:val="00DE4DA2"/>
    <w:rsid w:val="00DE52BD"/>
    <w:rsid w:val="00DE5486"/>
    <w:rsid w:val="00DE586D"/>
    <w:rsid w:val="00DE5B22"/>
    <w:rsid w:val="00DE5D78"/>
    <w:rsid w:val="00DE6600"/>
    <w:rsid w:val="00DE6E0B"/>
    <w:rsid w:val="00DE7AE1"/>
    <w:rsid w:val="00DE7E37"/>
    <w:rsid w:val="00DF0715"/>
    <w:rsid w:val="00DF0DA4"/>
    <w:rsid w:val="00DF0DE9"/>
    <w:rsid w:val="00DF11C9"/>
    <w:rsid w:val="00DF17C3"/>
    <w:rsid w:val="00DF197A"/>
    <w:rsid w:val="00DF24DD"/>
    <w:rsid w:val="00DF27FB"/>
    <w:rsid w:val="00DF2874"/>
    <w:rsid w:val="00DF32F7"/>
    <w:rsid w:val="00DF3B07"/>
    <w:rsid w:val="00DF46E2"/>
    <w:rsid w:val="00DF475A"/>
    <w:rsid w:val="00DF49C1"/>
    <w:rsid w:val="00DF5F6F"/>
    <w:rsid w:val="00DF62E7"/>
    <w:rsid w:val="00DF6776"/>
    <w:rsid w:val="00DF6A57"/>
    <w:rsid w:val="00DF6B8A"/>
    <w:rsid w:val="00DF74F4"/>
    <w:rsid w:val="00DF7961"/>
    <w:rsid w:val="00DF7BEE"/>
    <w:rsid w:val="00E00333"/>
    <w:rsid w:val="00E01066"/>
    <w:rsid w:val="00E0141B"/>
    <w:rsid w:val="00E02058"/>
    <w:rsid w:val="00E02840"/>
    <w:rsid w:val="00E02C12"/>
    <w:rsid w:val="00E02E69"/>
    <w:rsid w:val="00E03840"/>
    <w:rsid w:val="00E038C7"/>
    <w:rsid w:val="00E052E8"/>
    <w:rsid w:val="00E05E5E"/>
    <w:rsid w:val="00E06787"/>
    <w:rsid w:val="00E068EA"/>
    <w:rsid w:val="00E06E78"/>
    <w:rsid w:val="00E076BF"/>
    <w:rsid w:val="00E077A5"/>
    <w:rsid w:val="00E0783D"/>
    <w:rsid w:val="00E07C3C"/>
    <w:rsid w:val="00E07F81"/>
    <w:rsid w:val="00E107EA"/>
    <w:rsid w:val="00E117A8"/>
    <w:rsid w:val="00E11B74"/>
    <w:rsid w:val="00E129D7"/>
    <w:rsid w:val="00E144F3"/>
    <w:rsid w:val="00E146C4"/>
    <w:rsid w:val="00E14B5F"/>
    <w:rsid w:val="00E14E9A"/>
    <w:rsid w:val="00E15148"/>
    <w:rsid w:val="00E15401"/>
    <w:rsid w:val="00E16677"/>
    <w:rsid w:val="00E20BF6"/>
    <w:rsid w:val="00E213B5"/>
    <w:rsid w:val="00E21613"/>
    <w:rsid w:val="00E222FC"/>
    <w:rsid w:val="00E22465"/>
    <w:rsid w:val="00E22515"/>
    <w:rsid w:val="00E225BE"/>
    <w:rsid w:val="00E22F30"/>
    <w:rsid w:val="00E2492E"/>
    <w:rsid w:val="00E24C45"/>
    <w:rsid w:val="00E24C6E"/>
    <w:rsid w:val="00E24D9C"/>
    <w:rsid w:val="00E252AD"/>
    <w:rsid w:val="00E25383"/>
    <w:rsid w:val="00E257CD"/>
    <w:rsid w:val="00E25A2B"/>
    <w:rsid w:val="00E25A42"/>
    <w:rsid w:val="00E25B37"/>
    <w:rsid w:val="00E260D2"/>
    <w:rsid w:val="00E26738"/>
    <w:rsid w:val="00E26BBA"/>
    <w:rsid w:val="00E27174"/>
    <w:rsid w:val="00E27290"/>
    <w:rsid w:val="00E272A7"/>
    <w:rsid w:val="00E27BD9"/>
    <w:rsid w:val="00E27EE9"/>
    <w:rsid w:val="00E27F74"/>
    <w:rsid w:val="00E3032C"/>
    <w:rsid w:val="00E306C9"/>
    <w:rsid w:val="00E30708"/>
    <w:rsid w:val="00E311E6"/>
    <w:rsid w:val="00E31D37"/>
    <w:rsid w:val="00E33085"/>
    <w:rsid w:val="00E33A6C"/>
    <w:rsid w:val="00E33FD7"/>
    <w:rsid w:val="00E34097"/>
    <w:rsid w:val="00E340E0"/>
    <w:rsid w:val="00E34472"/>
    <w:rsid w:val="00E34E18"/>
    <w:rsid w:val="00E35511"/>
    <w:rsid w:val="00E35570"/>
    <w:rsid w:val="00E36EB1"/>
    <w:rsid w:val="00E37018"/>
    <w:rsid w:val="00E37723"/>
    <w:rsid w:val="00E37C12"/>
    <w:rsid w:val="00E37D17"/>
    <w:rsid w:val="00E40717"/>
    <w:rsid w:val="00E4150C"/>
    <w:rsid w:val="00E41523"/>
    <w:rsid w:val="00E41980"/>
    <w:rsid w:val="00E41DB1"/>
    <w:rsid w:val="00E427F2"/>
    <w:rsid w:val="00E42D14"/>
    <w:rsid w:val="00E43579"/>
    <w:rsid w:val="00E4374A"/>
    <w:rsid w:val="00E442AE"/>
    <w:rsid w:val="00E447BA"/>
    <w:rsid w:val="00E44961"/>
    <w:rsid w:val="00E44B61"/>
    <w:rsid w:val="00E44D1A"/>
    <w:rsid w:val="00E45107"/>
    <w:rsid w:val="00E4517B"/>
    <w:rsid w:val="00E455AE"/>
    <w:rsid w:val="00E45BF2"/>
    <w:rsid w:val="00E45C7B"/>
    <w:rsid w:val="00E4620C"/>
    <w:rsid w:val="00E464B9"/>
    <w:rsid w:val="00E469C9"/>
    <w:rsid w:val="00E47964"/>
    <w:rsid w:val="00E47CE6"/>
    <w:rsid w:val="00E47D4C"/>
    <w:rsid w:val="00E47D9B"/>
    <w:rsid w:val="00E47DB3"/>
    <w:rsid w:val="00E503B5"/>
    <w:rsid w:val="00E507C7"/>
    <w:rsid w:val="00E50834"/>
    <w:rsid w:val="00E50DD1"/>
    <w:rsid w:val="00E51117"/>
    <w:rsid w:val="00E52DA3"/>
    <w:rsid w:val="00E53A3D"/>
    <w:rsid w:val="00E5424B"/>
    <w:rsid w:val="00E543B1"/>
    <w:rsid w:val="00E55D92"/>
    <w:rsid w:val="00E563B2"/>
    <w:rsid w:val="00E571F3"/>
    <w:rsid w:val="00E57389"/>
    <w:rsid w:val="00E57764"/>
    <w:rsid w:val="00E57B5F"/>
    <w:rsid w:val="00E57C73"/>
    <w:rsid w:val="00E604C6"/>
    <w:rsid w:val="00E604FB"/>
    <w:rsid w:val="00E60D93"/>
    <w:rsid w:val="00E611B5"/>
    <w:rsid w:val="00E619C0"/>
    <w:rsid w:val="00E61DC1"/>
    <w:rsid w:val="00E61F6E"/>
    <w:rsid w:val="00E61FC9"/>
    <w:rsid w:val="00E6232A"/>
    <w:rsid w:val="00E62D8F"/>
    <w:rsid w:val="00E62E04"/>
    <w:rsid w:val="00E64DC1"/>
    <w:rsid w:val="00E6691D"/>
    <w:rsid w:val="00E66B92"/>
    <w:rsid w:val="00E66F79"/>
    <w:rsid w:val="00E67294"/>
    <w:rsid w:val="00E6789C"/>
    <w:rsid w:val="00E70204"/>
    <w:rsid w:val="00E705B8"/>
    <w:rsid w:val="00E70A30"/>
    <w:rsid w:val="00E70E63"/>
    <w:rsid w:val="00E71BB5"/>
    <w:rsid w:val="00E71CE4"/>
    <w:rsid w:val="00E72828"/>
    <w:rsid w:val="00E72F97"/>
    <w:rsid w:val="00E74931"/>
    <w:rsid w:val="00E752AD"/>
    <w:rsid w:val="00E753EC"/>
    <w:rsid w:val="00E7581C"/>
    <w:rsid w:val="00E75FFC"/>
    <w:rsid w:val="00E768F5"/>
    <w:rsid w:val="00E76C0B"/>
    <w:rsid w:val="00E77041"/>
    <w:rsid w:val="00E777D1"/>
    <w:rsid w:val="00E77A71"/>
    <w:rsid w:val="00E80C81"/>
    <w:rsid w:val="00E8103D"/>
    <w:rsid w:val="00E81223"/>
    <w:rsid w:val="00E81691"/>
    <w:rsid w:val="00E821A9"/>
    <w:rsid w:val="00E82474"/>
    <w:rsid w:val="00E8295C"/>
    <w:rsid w:val="00E82B1B"/>
    <w:rsid w:val="00E830E3"/>
    <w:rsid w:val="00E83A1C"/>
    <w:rsid w:val="00E83BF8"/>
    <w:rsid w:val="00E83E59"/>
    <w:rsid w:val="00E84326"/>
    <w:rsid w:val="00E84E40"/>
    <w:rsid w:val="00E84ED0"/>
    <w:rsid w:val="00E85F29"/>
    <w:rsid w:val="00E86ABB"/>
    <w:rsid w:val="00E86C60"/>
    <w:rsid w:val="00E904C9"/>
    <w:rsid w:val="00E90672"/>
    <w:rsid w:val="00E91166"/>
    <w:rsid w:val="00E912FC"/>
    <w:rsid w:val="00E9132F"/>
    <w:rsid w:val="00E91B28"/>
    <w:rsid w:val="00E91CD7"/>
    <w:rsid w:val="00E92604"/>
    <w:rsid w:val="00E92A09"/>
    <w:rsid w:val="00E92AB6"/>
    <w:rsid w:val="00E92B10"/>
    <w:rsid w:val="00E92E71"/>
    <w:rsid w:val="00E92F73"/>
    <w:rsid w:val="00E930D0"/>
    <w:rsid w:val="00E9313E"/>
    <w:rsid w:val="00E93F7C"/>
    <w:rsid w:val="00E94214"/>
    <w:rsid w:val="00E95574"/>
    <w:rsid w:val="00E95753"/>
    <w:rsid w:val="00E95994"/>
    <w:rsid w:val="00E95B8E"/>
    <w:rsid w:val="00E96616"/>
    <w:rsid w:val="00E96770"/>
    <w:rsid w:val="00E96CD2"/>
    <w:rsid w:val="00E96CF4"/>
    <w:rsid w:val="00E96E8C"/>
    <w:rsid w:val="00E96EDA"/>
    <w:rsid w:val="00E97473"/>
    <w:rsid w:val="00E97547"/>
    <w:rsid w:val="00E9780E"/>
    <w:rsid w:val="00EA00C3"/>
    <w:rsid w:val="00EA0798"/>
    <w:rsid w:val="00EA2371"/>
    <w:rsid w:val="00EA2C1D"/>
    <w:rsid w:val="00EA2C5D"/>
    <w:rsid w:val="00EA575D"/>
    <w:rsid w:val="00EA6020"/>
    <w:rsid w:val="00EA62F7"/>
    <w:rsid w:val="00EA667D"/>
    <w:rsid w:val="00EA689D"/>
    <w:rsid w:val="00EA6FF8"/>
    <w:rsid w:val="00EA734B"/>
    <w:rsid w:val="00EA755A"/>
    <w:rsid w:val="00EA7ED1"/>
    <w:rsid w:val="00EB05B3"/>
    <w:rsid w:val="00EB0754"/>
    <w:rsid w:val="00EB0D41"/>
    <w:rsid w:val="00EB181F"/>
    <w:rsid w:val="00EB1B61"/>
    <w:rsid w:val="00EB2573"/>
    <w:rsid w:val="00EB2F9F"/>
    <w:rsid w:val="00EB3B95"/>
    <w:rsid w:val="00EB3CF0"/>
    <w:rsid w:val="00EB3DFD"/>
    <w:rsid w:val="00EB4148"/>
    <w:rsid w:val="00EB4688"/>
    <w:rsid w:val="00EB4B6C"/>
    <w:rsid w:val="00EB4CD1"/>
    <w:rsid w:val="00EB75F9"/>
    <w:rsid w:val="00EB7E94"/>
    <w:rsid w:val="00EC00A7"/>
    <w:rsid w:val="00EC0128"/>
    <w:rsid w:val="00EC0601"/>
    <w:rsid w:val="00EC10ED"/>
    <w:rsid w:val="00EC3301"/>
    <w:rsid w:val="00EC3511"/>
    <w:rsid w:val="00EC376E"/>
    <w:rsid w:val="00EC4330"/>
    <w:rsid w:val="00EC481B"/>
    <w:rsid w:val="00EC4A8A"/>
    <w:rsid w:val="00EC51DE"/>
    <w:rsid w:val="00EC522A"/>
    <w:rsid w:val="00EC5764"/>
    <w:rsid w:val="00EC6702"/>
    <w:rsid w:val="00EC682D"/>
    <w:rsid w:val="00EC6F49"/>
    <w:rsid w:val="00EC73BA"/>
    <w:rsid w:val="00EC7912"/>
    <w:rsid w:val="00EC7944"/>
    <w:rsid w:val="00EC7A9B"/>
    <w:rsid w:val="00EC7B88"/>
    <w:rsid w:val="00EC7C59"/>
    <w:rsid w:val="00ED0483"/>
    <w:rsid w:val="00ED07E2"/>
    <w:rsid w:val="00ED0A7B"/>
    <w:rsid w:val="00ED1B44"/>
    <w:rsid w:val="00ED2438"/>
    <w:rsid w:val="00ED37DE"/>
    <w:rsid w:val="00ED3872"/>
    <w:rsid w:val="00ED39CA"/>
    <w:rsid w:val="00ED4105"/>
    <w:rsid w:val="00ED424D"/>
    <w:rsid w:val="00ED4EFC"/>
    <w:rsid w:val="00ED4FDE"/>
    <w:rsid w:val="00ED5733"/>
    <w:rsid w:val="00ED59C6"/>
    <w:rsid w:val="00ED5A70"/>
    <w:rsid w:val="00ED61D2"/>
    <w:rsid w:val="00ED69E9"/>
    <w:rsid w:val="00ED6BB6"/>
    <w:rsid w:val="00ED6C1E"/>
    <w:rsid w:val="00ED6EC1"/>
    <w:rsid w:val="00ED71C5"/>
    <w:rsid w:val="00ED74A4"/>
    <w:rsid w:val="00ED7686"/>
    <w:rsid w:val="00ED778C"/>
    <w:rsid w:val="00ED7851"/>
    <w:rsid w:val="00ED7EF8"/>
    <w:rsid w:val="00EE01E5"/>
    <w:rsid w:val="00EE1952"/>
    <w:rsid w:val="00EE2250"/>
    <w:rsid w:val="00EE22DF"/>
    <w:rsid w:val="00EE2A91"/>
    <w:rsid w:val="00EE2F7F"/>
    <w:rsid w:val="00EE2F80"/>
    <w:rsid w:val="00EE3404"/>
    <w:rsid w:val="00EE3629"/>
    <w:rsid w:val="00EE3767"/>
    <w:rsid w:val="00EE3FEF"/>
    <w:rsid w:val="00EE4235"/>
    <w:rsid w:val="00EE4B89"/>
    <w:rsid w:val="00EE53C1"/>
    <w:rsid w:val="00EE5744"/>
    <w:rsid w:val="00EE5B8A"/>
    <w:rsid w:val="00EE6124"/>
    <w:rsid w:val="00EE7356"/>
    <w:rsid w:val="00EF0920"/>
    <w:rsid w:val="00EF13F1"/>
    <w:rsid w:val="00EF162E"/>
    <w:rsid w:val="00EF1953"/>
    <w:rsid w:val="00EF203E"/>
    <w:rsid w:val="00EF27CD"/>
    <w:rsid w:val="00EF2962"/>
    <w:rsid w:val="00EF2D21"/>
    <w:rsid w:val="00EF34E4"/>
    <w:rsid w:val="00EF3542"/>
    <w:rsid w:val="00EF3864"/>
    <w:rsid w:val="00EF3F33"/>
    <w:rsid w:val="00EF459E"/>
    <w:rsid w:val="00EF4BBE"/>
    <w:rsid w:val="00EF598D"/>
    <w:rsid w:val="00EF5994"/>
    <w:rsid w:val="00EF61B9"/>
    <w:rsid w:val="00EF6346"/>
    <w:rsid w:val="00EF71A1"/>
    <w:rsid w:val="00F00072"/>
    <w:rsid w:val="00F01E59"/>
    <w:rsid w:val="00F01E60"/>
    <w:rsid w:val="00F0225A"/>
    <w:rsid w:val="00F02966"/>
    <w:rsid w:val="00F03183"/>
    <w:rsid w:val="00F03456"/>
    <w:rsid w:val="00F036B3"/>
    <w:rsid w:val="00F03AC0"/>
    <w:rsid w:val="00F0521C"/>
    <w:rsid w:val="00F05679"/>
    <w:rsid w:val="00F05EF8"/>
    <w:rsid w:val="00F070D7"/>
    <w:rsid w:val="00F07232"/>
    <w:rsid w:val="00F07A6B"/>
    <w:rsid w:val="00F10009"/>
    <w:rsid w:val="00F1040D"/>
    <w:rsid w:val="00F107C7"/>
    <w:rsid w:val="00F108C0"/>
    <w:rsid w:val="00F10AB1"/>
    <w:rsid w:val="00F1133F"/>
    <w:rsid w:val="00F11719"/>
    <w:rsid w:val="00F117FD"/>
    <w:rsid w:val="00F1290D"/>
    <w:rsid w:val="00F134DC"/>
    <w:rsid w:val="00F137C5"/>
    <w:rsid w:val="00F13CA8"/>
    <w:rsid w:val="00F1404C"/>
    <w:rsid w:val="00F141C7"/>
    <w:rsid w:val="00F14215"/>
    <w:rsid w:val="00F14893"/>
    <w:rsid w:val="00F160ED"/>
    <w:rsid w:val="00F16C73"/>
    <w:rsid w:val="00F16E51"/>
    <w:rsid w:val="00F171EC"/>
    <w:rsid w:val="00F17609"/>
    <w:rsid w:val="00F17F88"/>
    <w:rsid w:val="00F17FF3"/>
    <w:rsid w:val="00F2093B"/>
    <w:rsid w:val="00F217BC"/>
    <w:rsid w:val="00F21F71"/>
    <w:rsid w:val="00F222C6"/>
    <w:rsid w:val="00F22CDA"/>
    <w:rsid w:val="00F23288"/>
    <w:rsid w:val="00F234AD"/>
    <w:rsid w:val="00F238D7"/>
    <w:rsid w:val="00F23F6B"/>
    <w:rsid w:val="00F23FEA"/>
    <w:rsid w:val="00F25418"/>
    <w:rsid w:val="00F25786"/>
    <w:rsid w:val="00F257B3"/>
    <w:rsid w:val="00F27E84"/>
    <w:rsid w:val="00F30917"/>
    <w:rsid w:val="00F30A1B"/>
    <w:rsid w:val="00F30FAF"/>
    <w:rsid w:val="00F315B0"/>
    <w:rsid w:val="00F3170D"/>
    <w:rsid w:val="00F318BA"/>
    <w:rsid w:val="00F31C90"/>
    <w:rsid w:val="00F31D92"/>
    <w:rsid w:val="00F3235C"/>
    <w:rsid w:val="00F3324B"/>
    <w:rsid w:val="00F337C4"/>
    <w:rsid w:val="00F33C2E"/>
    <w:rsid w:val="00F33F16"/>
    <w:rsid w:val="00F34084"/>
    <w:rsid w:val="00F3459C"/>
    <w:rsid w:val="00F34C1E"/>
    <w:rsid w:val="00F35F4E"/>
    <w:rsid w:val="00F36874"/>
    <w:rsid w:val="00F37117"/>
    <w:rsid w:val="00F371A8"/>
    <w:rsid w:val="00F3768C"/>
    <w:rsid w:val="00F40F65"/>
    <w:rsid w:val="00F421E6"/>
    <w:rsid w:val="00F42289"/>
    <w:rsid w:val="00F42783"/>
    <w:rsid w:val="00F42F4A"/>
    <w:rsid w:val="00F43204"/>
    <w:rsid w:val="00F4338C"/>
    <w:rsid w:val="00F439CA"/>
    <w:rsid w:val="00F43C9F"/>
    <w:rsid w:val="00F43FBA"/>
    <w:rsid w:val="00F4472A"/>
    <w:rsid w:val="00F4472C"/>
    <w:rsid w:val="00F447DC"/>
    <w:rsid w:val="00F447F9"/>
    <w:rsid w:val="00F45193"/>
    <w:rsid w:val="00F4539F"/>
    <w:rsid w:val="00F45851"/>
    <w:rsid w:val="00F45AC7"/>
    <w:rsid w:val="00F46362"/>
    <w:rsid w:val="00F46FE5"/>
    <w:rsid w:val="00F47D41"/>
    <w:rsid w:val="00F50328"/>
    <w:rsid w:val="00F507AE"/>
    <w:rsid w:val="00F50A42"/>
    <w:rsid w:val="00F51246"/>
    <w:rsid w:val="00F513BF"/>
    <w:rsid w:val="00F51777"/>
    <w:rsid w:val="00F51B0F"/>
    <w:rsid w:val="00F52245"/>
    <w:rsid w:val="00F52280"/>
    <w:rsid w:val="00F524B1"/>
    <w:rsid w:val="00F527C4"/>
    <w:rsid w:val="00F52817"/>
    <w:rsid w:val="00F52D28"/>
    <w:rsid w:val="00F52D85"/>
    <w:rsid w:val="00F538DF"/>
    <w:rsid w:val="00F53BD0"/>
    <w:rsid w:val="00F53D05"/>
    <w:rsid w:val="00F53EFB"/>
    <w:rsid w:val="00F54417"/>
    <w:rsid w:val="00F54BB8"/>
    <w:rsid w:val="00F54E02"/>
    <w:rsid w:val="00F55287"/>
    <w:rsid w:val="00F556AA"/>
    <w:rsid w:val="00F5595D"/>
    <w:rsid w:val="00F55BC3"/>
    <w:rsid w:val="00F5659B"/>
    <w:rsid w:val="00F56E83"/>
    <w:rsid w:val="00F57B7C"/>
    <w:rsid w:val="00F57E03"/>
    <w:rsid w:val="00F57F52"/>
    <w:rsid w:val="00F60E15"/>
    <w:rsid w:val="00F61732"/>
    <w:rsid w:val="00F61E9D"/>
    <w:rsid w:val="00F62149"/>
    <w:rsid w:val="00F623D9"/>
    <w:rsid w:val="00F6487B"/>
    <w:rsid w:val="00F652B3"/>
    <w:rsid w:val="00F652CB"/>
    <w:rsid w:val="00F65CAD"/>
    <w:rsid w:val="00F65CD0"/>
    <w:rsid w:val="00F65D19"/>
    <w:rsid w:val="00F665C1"/>
    <w:rsid w:val="00F665F1"/>
    <w:rsid w:val="00F66DED"/>
    <w:rsid w:val="00F674D7"/>
    <w:rsid w:val="00F679D1"/>
    <w:rsid w:val="00F67B82"/>
    <w:rsid w:val="00F700FF"/>
    <w:rsid w:val="00F70182"/>
    <w:rsid w:val="00F705BD"/>
    <w:rsid w:val="00F7071A"/>
    <w:rsid w:val="00F70BC3"/>
    <w:rsid w:val="00F70DCC"/>
    <w:rsid w:val="00F70FDC"/>
    <w:rsid w:val="00F712DC"/>
    <w:rsid w:val="00F71AF9"/>
    <w:rsid w:val="00F71D67"/>
    <w:rsid w:val="00F725D7"/>
    <w:rsid w:val="00F72B3F"/>
    <w:rsid w:val="00F72FA7"/>
    <w:rsid w:val="00F743A3"/>
    <w:rsid w:val="00F7475E"/>
    <w:rsid w:val="00F74864"/>
    <w:rsid w:val="00F74FE7"/>
    <w:rsid w:val="00F75442"/>
    <w:rsid w:val="00F75907"/>
    <w:rsid w:val="00F75A27"/>
    <w:rsid w:val="00F7615C"/>
    <w:rsid w:val="00F7638F"/>
    <w:rsid w:val="00F76AC9"/>
    <w:rsid w:val="00F7734B"/>
    <w:rsid w:val="00F77996"/>
    <w:rsid w:val="00F77C21"/>
    <w:rsid w:val="00F80169"/>
    <w:rsid w:val="00F80171"/>
    <w:rsid w:val="00F80547"/>
    <w:rsid w:val="00F8147C"/>
    <w:rsid w:val="00F81E16"/>
    <w:rsid w:val="00F82193"/>
    <w:rsid w:val="00F8221B"/>
    <w:rsid w:val="00F8258F"/>
    <w:rsid w:val="00F82795"/>
    <w:rsid w:val="00F830DD"/>
    <w:rsid w:val="00F83464"/>
    <w:rsid w:val="00F8368F"/>
    <w:rsid w:val="00F83CB4"/>
    <w:rsid w:val="00F83D93"/>
    <w:rsid w:val="00F83EB0"/>
    <w:rsid w:val="00F844A7"/>
    <w:rsid w:val="00F844E7"/>
    <w:rsid w:val="00F84812"/>
    <w:rsid w:val="00F853F0"/>
    <w:rsid w:val="00F858B2"/>
    <w:rsid w:val="00F86EBC"/>
    <w:rsid w:val="00F871B0"/>
    <w:rsid w:val="00F909E8"/>
    <w:rsid w:val="00F91940"/>
    <w:rsid w:val="00F91AB6"/>
    <w:rsid w:val="00F92663"/>
    <w:rsid w:val="00F92E46"/>
    <w:rsid w:val="00F92ED4"/>
    <w:rsid w:val="00F93945"/>
    <w:rsid w:val="00F93AA9"/>
    <w:rsid w:val="00F952C1"/>
    <w:rsid w:val="00F95C08"/>
    <w:rsid w:val="00F95CA4"/>
    <w:rsid w:val="00F95EAC"/>
    <w:rsid w:val="00F96F33"/>
    <w:rsid w:val="00F97669"/>
    <w:rsid w:val="00F97A12"/>
    <w:rsid w:val="00F97AAB"/>
    <w:rsid w:val="00F97EA7"/>
    <w:rsid w:val="00FA04A3"/>
    <w:rsid w:val="00FA16A1"/>
    <w:rsid w:val="00FA18E5"/>
    <w:rsid w:val="00FA25D7"/>
    <w:rsid w:val="00FA2777"/>
    <w:rsid w:val="00FA28A9"/>
    <w:rsid w:val="00FA2E01"/>
    <w:rsid w:val="00FA2F39"/>
    <w:rsid w:val="00FA3A30"/>
    <w:rsid w:val="00FA43D6"/>
    <w:rsid w:val="00FA4F5F"/>
    <w:rsid w:val="00FA5460"/>
    <w:rsid w:val="00FA5CD2"/>
    <w:rsid w:val="00FA6478"/>
    <w:rsid w:val="00FA64A3"/>
    <w:rsid w:val="00FA6837"/>
    <w:rsid w:val="00FA7232"/>
    <w:rsid w:val="00FA771A"/>
    <w:rsid w:val="00FA77EE"/>
    <w:rsid w:val="00FB2E50"/>
    <w:rsid w:val="00FB35CA"/>
    <w:rsid w:val="00FB3FB1"/>
    <w:rsid w:val="00FB4D52"/>
    <w:rsid w:val="00FB5185"/>
    <w:rsid w:val="00FB5353"/>
    <w:rsid w:val="00FB5D55"/>
    <w:rsid w:val="00FB6093"/>
    <w:rsid w:val="00FB7E6B"/>
    <w:rsid w:val="00FC0312"/>
    <w:rsid w:val="00FC0A2C"/>
    <w:rsid w:val="00FC0D75"/>
    <w:rsid w:val="00FC0E60"/>
    <w:rsid w:val="00FC191B"/>
    <w:rsid w:val="00FC219E"/>
    <w:rsid w:val="00FC2A0C"/>
    <w:rsid w:val="00FC30DB"/>
    <w:rsid w:val="00FC3406"/>
    <w:rsid w:val="00FC3832"/>
    <w:rsid w:val="00FC3D11"/>
    <w:rsid w:val="00FC4C42"/>
    <w:rsid w:val="00FC4FD2"/>
    <w:rsid w:val="00FC5AA2"/>
    <w:rsid w:val="00FC5BDA"/>
    <w:rsid w:val="00FC5E3B"/>
    <w:rsid w:val="00FC5FFB"/>
    <w:rsid w:val="00FC6351"/>
    <w:rsid w:val="00FC6473"/>
    <w:rsid w:val="00FC64DB"/>
    <w:rsid w:val="00FC6505"/>
    <w:rsid w:val="00FC6EC8"/>
    <w:rsid w:val="00FC7E26"/>
    <w:rsid w:val="00FD055A"/>
    <w:rsid w:val="00FD07A7"/>
    <w:rsid w:val="00FD0E3D"/>
    <w:rsid w:val="00FD10B2"/>
    <w:rsid w:val="00FD114B"/>
    <w:rsid w:val="00FD1613"/>
    <w:rsid w:val="00FD1901"/>
    <w:rsid w:val="00FD1CE2"/>
    <w:rsid w:val="00FD2668"/>
    <w:rsid w:val="00FD327E"/>
    <w:rsid w:val="00FD334D"/>
    <w:rsid w:val="00FD4614"/>
    <w:rsid w:val="00FD47F4"/>
    <w:rsid w:val="00FD4F43"/>
    <w:rsid w:val="00FD50C0"/>
    <w:rsid w:val="00FD5956"/>
    <w:rsid w:val="00FD5DA5"/>
    <w:rsid w:val="00FD6D9F"/>
    <w:rsid w:val="00FD7AAB"/>
    <w:rsid w:val="00FD7CB2"/>
    <w:rsid w:val="00FE0082"/>
    <w:rsid w:val="00FE1A34"/>
    <w:rsid w:val="00FE2566"/>
    <w:rsid w:val="00FE26E0"/>
    <w:rsid w:val="00FE341A"/>
    <w:rsid w:val="00FE356D"/>
    <w:rsid w:val="00FE362E"/>
    <w:rsid w:val="00FE43E4"/>
    <w:rsid w:val="00FE485B"/>
    <w:rsid w:val="00FE5E45"/>
    <w:rsid w:val="00FE6441"/>
    <w:rsid w:val="00FE747A"/>
    <w:rsid w:val="00FF0025"/>
    <w:rsid w:val="00FF02E9"/>
    <w:rsid w:val="00FF10F5"/>
    <w:rsid w:val="00FF17F8"/>
    <w:rsid w:val="00FF1A6B"/>
    <w:rsid w:val="00FF3342"/>
    <w:rsid w:val="00FF3604"/>
    <w:rsid w:val="00FF487F"/>
    <w:rsid w:val="00FF53F2"/>
    <w:rsid w:val="00FF58E3"/>
    <w:rsid w:val="00FF59E1"/>
    <w:rsid w:val="00FF6ACF"/>
    <w:rsid w:val="00FF6B31"/>
    <w:rsid w:val="00FF6EF3"/>
    <w:rsid w:val="00FF70BF"/>
    <w:rsid w:val="00FF7110"/>
    <w:rsid w:val="00FF7C7E"/>
    <w:rsid w:val="00FF7F7C"/>
    <w:rsid w:val="21BB1C00"/>
    <w:rsid w:val="286EEED1"/>
    <w:rsid w:val="45C67332"/>
    <w:rsid w:val="4B1C361A"/>
    <w:rsid w:val="57F811EA"/>
    <w:rsid w:val="5E67536E"/>
    <w:rsid w:val="70962885"/>
    <w:rsid w:val="718E07AB"/>
    <w:rsid w:val="75FB00DE"/>
    <w:rsid w:val="7A3D0AC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0B82AB09"/>
  <w15:docId w15:val="{6F123417-DD0E-4A89-8815-C676D2754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66CD"/>
  </w:style>
  <w:style w:type="paragraph" w:styleId="10">
    <w:name w:val="heading 1"/>
    <w:basedOn w:val="a"/>
    <w:next w:val="a"/>
    <w:link w:val="11"/>
    <w:uiPriority w:val="9"/>
    <w:qFormat/>
    <w:rsid w:val="00ED4FDE"/>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ED4FDE"/>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ED4FDE"/>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semiHidden/>
    <w:unhideWhenUsed/>
    <w:qFormat/>
    <w:rsid w:val="00585D91"/>
    <w:pPr>
      <w:keepNext/>
      <w:ind w:leftChars="400" w:left="400"/>
      <w:outlineLvl w:val="3"/>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見出し 1 (文字)"/>
    <w:basedOn w:val="a0"/>
    <w:link w:val="10"/>
    <w:uiPriority w:val="9"/>
    <w:rsid w:val="00ED4FDE"/>
    <w:rPr>
      <w:rFonts w:asciiTheme="majorHAnsi" w:eastAsiaTheme="majorEastAsia" w:hAnsiTheme="majorHAnsi" w:cstheme="majorBidi"/>
      <w:sz w:val="24"/>
      <w:szCs w:val="24"/>
    </w:rPr>
  </w:style>
  <w:style w:type="character" w:customStyle="1" w:styleId="20">
    <w:name w:val="見出し 2 (文字)"/>
    <w:basedOn w:val="a0"/>
    <w:link w:val="2"/>
    <w:uiPriority w:val="9"/>
    <w:rsid w:val="00ED4FDE"/>
    <w:rPr>
      <w:rFonts w:asciiTheme="majorHAnsi" w:eastAsiaTheme="majorEastAsia" w:hAnsiTheme="majorHAnsi" w:cstheme="majorBidi"/>
    </w:rPr>
  </w:style>
  <w:style w:type="character" w:customStyle="1" w:styleId="30">
    <w:name w:val="見出し 3 (文字)"/>
    <w:basedOn w:val="a0"/>
    <w:link w:val="3"/>
    <w:uiPriority w:val="9"/>
    <w:rsid w:val="00ED4FDE"/>
    <w:rPr>
      <w:rFonts w:asciiTheme="majorHAnsi" w:eastAsiaTheme="majorEastAsia" w:hAnsiTheme="majorHAnsi" w:cstheme="majorBidi"/>
    </w:rPr>
  </w:style>
  <w:style w:type="paragraph" w:styleId="a3">
    <w:name w:val="header"/>
    <w:basedOn w:val="a"/>
    <w:link w:val="a4"/>
    <w:uiPriority w:val="99"/>
    <w:unhideWhenUsed/>
    <w:rsid w:val="00E61F6E"/>
    <w:pPr>
      <w:tabs>
        <w:tab w:val="center" w:pos="4252"/>
        <w:tab w:val="right" w:pos="8504"/>
      </w:tabs>
      <w:snapToGrid w:val="0"/>
    </w:pPr>
  </w:style>
  <w:style w:type="character" w:customStyle="1" w:styleId="a4">
    <w:name w:val="ヘッダー (文字)"/>
    <w:basedOn w:val="a0"/>
    <w:link w:val="a3"/>
    <w:uiPriority w:val="99"/>
    <w:rsid w:val="00E61F6E"/>
  </w:style>
  <w:style w:type="paragraph" w:styleId="a5">
    <w:name w:val="footer"/>
    <w:basedOn w:val="a"/>
    <w:link w:val="a6"/>
    <w:uiPriority w:val="99"/>
    <w:unhideWhenUsed/>
    <w:rsid w:val="00E61F6E"/>
    <w:pPr>
      <w:tabs>
        <w:tab w:val="center" w:pos="4252"/>
        <w:tab w:val="right" w:pos="8504"/>
      </w:tabs>
      <w:snapToGrid w:val="0"/>
    </w:pPr>
  </w:style>
  <w:style w:type="character" w:customStyle="1" w:styleId="a6">
    <w:name w:val="フッター (文字)"/>
    <w:basedOn w:val="a0"/>
    <w:link w:val="a5"/>
    <w:uiPriority w:val="99"/>
    <w:rsid w:val="00E61F6E"/>
  </w:style>
  <w:style w:type="character" w:styleId="a7">
    <w:name w:val="annotation reference"/>
    <w:basedOn w:val="a0"/>
    <w:uiPriority w:val="99"/>
    <w:semiHidden/>
    <w:unhideWhenUsed/>
    <w:rsid w:val="009B24BF"/>
    <w:rPr>
      <w:sz w:val="18"/>
      <w:szCs w:val="18"/>
    </w:rPr>
  </w:style>
  <w:style w:type="paragraph" w:styleId="a8">
    <w:name w:val="annotation text"/>
    <w:basedOn w:val="a"/>
    <w:link w:val="a9"/>
    <w:uiPriority w:val="99"/>
    <w:unhideWhenUsed/>
    <w:rsid w:val="009B24BF"/>
  </w:style>
  <w:style w:type="character" w:customStyle="1" w:styleId="a9">
    <w:name w:val="コメント文字列 (文字)"/>
    <w:basedOn w:val="a0"/>
    <w:link w:val="a8"/>
    <w:uiPriority w:val="99"/>
    <w:rsid w:val="009B24BF"/>
  </w:style>
  <w:style w:type="paragraph" w:styleId="aa">
    <w:name w:val="annotation subject"/>
    <w:basedOn w:val="a8"/>
    <w:next w:val="a8"/>
    <w:link w:val="ab"/>
    <w:uiPriority w:val="99"/>
    <w:semiHidden/>
    <w:unhideWhenUsed/>
    <w:rsid w:val="009B24BF"/>
    <w:rPr>
      <w:b/>
      <w:bCs/>
    </w:rPr>
  </w:style>
  <w:style w:type="character" w:customStyle="1" w:styleId="ab">
    <w:name w:val="コメント内容 (文字)"/>
    <w:basedOn w:val="a9"/>
    <w:link w:val="aa"/>
    <w:uiPriority w:val="99"/>
    <w:semiHidden/>
    <w:rsid w:val="009B24BF"/>
    <w:rPr>
      <w:b/>
      <w:bCs/>
    </w:rPr>
  </w:style>
  <w:style w:type="paragraph" w:styleId="ac">
    <w:name w:val="Balloon Text"/>
    <w:basedOn w:val="a"/>
    <w:link w:val="ad"/>
    <w:uiPriority w:val="99"/>
    <w:semiHidden/>
    <w:unhideWhenUsed/>
    <w:rsid w:val="009B24BF"/>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9B24BF"/>
    <w:rPr>
      <w:rFonts w:asciiTheme="majorHAnsi" w:eastAsiaTheme="majorEastAsia" w:hAnsiTheme="majorHAnsi" w:cstheme="majorBidi"/>
      <w:sz w:val="18"/>
      <w:szCs w:val="18"/>
    </w:rPr>
  </w:style>
  <w:style w:type="paragraph" w:styleId="ae">
    <w:name w:val="List Paragraph"/>
    <w:basedOn w:val="a"/>
    <w:uiPriority w:val="34"/>
    <w:qFormat/>
    <w:rsid w:val="009B24BF"/>
    <w:pPr>
      <w:ind w:leftChars="400" w:left="840"/>
    </w:pPr>
  </w:style>
  <w:style w:type="paragraph" w:customStyle="1" w:styleId="af">
    <w:name w:val="一太郎"/>
    <w:rsid w:val="009B24BF"/>
    <w:pPr>
      <w:widowControl w:val="0"/>
      <w:wordWrap w:val="0"/>
      <w:autoSpaceDE w:val="0"/>
      <w:autoSpaceDN w:val="0"/>
      <w:adjustRightInd w:val="0"/>
      <w:spacing w:line="319" w:lineRule="exact"/>
      <w:jc w:val="both"/>
    </w:pPr>
    <w:rPr>
      <w:rFonts w:ascii="Times New Roman" w:eastAsia="ＭＳ 明朝" w:hAnsi="Times New Roman" w:cs="ＭＳ 明朝"/>
      <w:spacing w:val="2"/>
      <w:kern w:val="0"/>
      <w:sz w:val="24"/>
      <w:szCs w:val="24"/>
    </w:rPr>
  </w:style>
  <w:style w:type="paragraph" w:styleId="af0">
    <w:name w:val="TOC Heading"/>
    <w:basedOn w:val="10"/>
    <w:next w:val="a"/>
    <w:uiPriority w:val="39"/>
    <w:unhideWhenUsed/>
    <w:qFormat/>
    <w:rsid w:val="00ED4FDE"/>
    <w:pPr>
      <w:keepLines/>
      <w:spacing w:before="240" w:line="259" w:lineRule="auto"/>
      <w:outlineLvl w:val="9"/>
    </w:pPr>
    <w:rPr>
      <w:color w:val="2E74B5" w:themeColor="accent1" w:themeShade="BF"/>
      <w:kern w:val="0"/>
      <w:sz w:val="32"/>
      <w:szCs w:val="32"/>
    </w:rPr>
  </w:style>
  <w:style w:type="paragraph" w:styleId="12">
    <w:name w:val="toc 1"/>
    <w:basedOn w:val="a"/>
    <w:next w:val="a"/>
    <w:autoRedefine/>
    <w:uiPriority w:val="39"/>
    <w:unhideWhenUsed/>
    <w:rsid w:val="005E7164"/>
    <w:pPr>
      <w:tabs>
        <w:tab w:val="left" w:pos="420"/>
        <w:tab w:val="left" w:pos="630"/>
        <w:tab w:val="right" w:leader="dot" w:pos="8494"/>
      </w:tabs>
      <w:snapToGrid w:val="0"/>
      <w:spacing w:line="240" w:lineRule="exact"/>
      <w:ind w:leftChars="100" w:left="210" w:rightChars="100" w:right="210"/>
    </w:pPr>
  </w:style>
  <w:style w:type="character" w:styleId="af1">
    <w:name w:val="Hyperlink"/>
    <w:basedOn w:val="a0"/>
    <w:uiPriority w:val="99"/>
    <w:unhideWhenUsed/>
    <w:rsid w:val="00ED4FDE"/>
    <w:rPr>
      <w:color w:val="0563C1" w:themeColor="hyperlink"/>
      <w:u w:val="single"/>
    </w:rPr>
  </w:style>
  <w:style w:type="paragraph" w:styleId="21">
    <w:name w:val="toc 2"/>
    <w:basedOn w:val="a"/>
    <w:next w:val="a"/>
    <w:autoRedefine/>
    <w:uiPriority w:val="39"/>
    <w:unhideWhenUsed/>
    <w:rsid w:val="001A39F1"/>
    <w:pPr>
      <w:tabs>
        <w:tab w:val="left" w:pos="840"/>
        <w:tab w:val="right" w:leader="dot" w:pos="8494"/>
      </w:tabs>
      <w:snapToGrid w:val="0"/>
      <w:spacing w:line="240" w:lineRule="exact"/>
      <w:ind w:leftChars="100" w:left="210"/>
    </w:pPr>
  </w:style>
  <w:style w:type="paragraph" w:styleId="Web">
    <w:name w:val="Normal (Web)"/>
    <w:basedOn w:val="a"/>
    <w:uiPriority w:val="99"/>
    <w:semiHidden/>
    <w:unhideWhenUsed/>
    <w:rsid w:val="002306A6"/>
    <w:pPr>
      <w:spacing w:before="100" w:beforeAutospacing="1" w:after="100" w:afterAutospacing="1"/>
    </w:pPr>
    <w:rPr>
      <w:rFonts w:ascii="ＭＳ Ｐゴシック" w:eastAsia="ＭＳ Ｐゴシック" w:hAnsi="ＭＳ Ｐゴシック" w:cs="ＭＳ Ｐゴシック"/>
      <w:kern w:val="0"/>
      <w:sz w:val="24"/>
      <w:szCs w:val="24"/>
    </w:rPr>
  </w:style>
  <w:style w:type="table" w:styleId="af2">
    <w:name w:val="Table Grid"/>
    <w:basedOn w:val="a1"/>
    <w:uiPriority w:val="59"/>
    <w:rsid w:val="00C82C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31">
    <w:name w:val="toc 3"/>
    <w:basedOn w:val="a"/>
    <w:next w:val="a"/>
    <w:autoRedefine/>
    <w:uiPriority w:val="39"/>
    <w:unhideWhenUsed/>
    <w:rsid w:val="001A39F1"/>
    <w:pPr>
      <w:tabs>
        <w:tab w:val="left" w:pos="1260"/>
        <w:tab w:val="right" w:leader="dot" w:pos="8494"/>
      </w:tabs>
      <w:snapToGrid w:val="0"/>
      <w:spacing w:line="240" w:lineRule="exact"/>
      <w:ind w:leftChars="200" w:left="420"/>
    </w:pPr>
  </w:style>
  <w:style w:type="paragraph" w:styleId="41">
    <w:name w:val="toc 4"/>
    <w:basedOn w:val="a"/>
    <w:next w:val="a"/>
    <w:autoRedefine/>
    <w:uiPriority w:val="39"/>
    <w:unhideWhenUsed/>
    <w:rsid w:val="00BB6F44"/>
    <w:pPr>
      <w:ind w:leftChars="300" w:left="630"/>
    </w:pPr>
  </w:style>
  <w:style w:type="paragraph" w:styleId="5">
    <w:name w:val="toc 5"/>
    <w:basedOn w:val="a"/>
    <w:next w:val="a"/>
    <w:autoRedefine/>
    <w:uiPriority w:val="39"/>
    <w:unhideWhenUsed/>
    <w:rsid w:val="00BB6F44"/>
    <w:pPr>
      <w:ind w:leftChars="400" w:left="840"/>
    </w:pPr>
  </w:style>
  <w:style w:type="paragraph" w:styleId="6">
    <w:name w:val="toc 6"/>
    <w:basedOn w:val="a"/>
    <w:next w:val="a"/>
    <w:autoRedefine/>
    <w:uiPriority w:val="39"/>
    <w:unhideWhenUsed/>
    <w:rsid w:val="00BB6F44"/>
    <w:pPr>
      <w:ind w:leftChars="500" w:left="1050"/>
    </w:pPr>
  </w:style>
  <w:style w:type="paragraph" w:styleId="7">
    <w:name w:val="toc 7"/>
    <w:basedOn w:val="a"/>
    <w:next w:val="a"/>
    <w:autoRedefine/>
    <w:uiPriority w:val="39"/>
    <w:unhideWhenUsed/>
    <w:rsid w:val="00BB6F44"/>
    <w:pPr>
      <w:ind w:leftChars="600" w:left="1260"/>
    </w:pPr>
  </w:style>
  <w:style w:type="paragraph" w:styleId="8">
    <w:name w:val="toc 8"/>
    <w:basedOn w:val="a"/>
    <w:next w:val="a"/>
    <w:autoRedefine/>
    <w:uiPriority w:val="39"/>
    <w:unhideWhenUsed/>
    <w:rsid w:val="00BB6F44"/>
    <w:pPr>
      <w:ind w:leftChars="700" w:left="1470"/>
    </w:pPr>
  </w:style>
  <w:style w:type="paragraph" w:styleId="9">
    <w:name w:val="toc 9"/>
    <w:basedOn w:val="a"/>
    <w:next w:val="a"/>
    <w:autoRedefine/>
    <w:uiPriority w:val="39"/>
    <w:unhideWhenUsed/>
    <w:rsid w:val="00BB6F44"/>
    <w:pPr>
      <w:ind w:leftChars="800" w:left="1680"/>
    </w:pPr>
  </w:style>
  <w:style w:type="character" w:styleId="af3">
    <w:name w:val="FollowedHyperlink"/>
    <w:basedOn w:val="a0"/>
    <w:uiPriority w:val="99"/>
    <w:semiHidden/>
    <w:unhideWhenUsed/>
    <w:rsid w:val="00AF1E2E"/>
    <w:rPr>
      <w:color w:val="954F72" w:themeColor="followedHyperlink"/>
      <w:u w:val="single"/>
    </w:rPr>
  </w:style>
  <w:style w:type="paragraph" w:customStyle="1" w:styleId="SD1">
    <w:name w:val="SD見出し1"/>
    <w:basedOn w:val="10"/>
    <w:next w:val="SD"/>
    <w:rsid w:val="0042089A"/>
    <w:pPr>
      <w:numPr>
        <w:numId w:val="4"/>
      </w:numPr>
      <w:tabs>
        <w:tab w:val="clear" w:pos="567"/>
        <w:tab w:val="num" w:pos="425"/>
      </w:tabs>
      <w:autoSpaceDN w:val="0"/>
      <w:snapToGrid w:val="0"/>
      <w:spacing w:after="57"/>
      <w:ind w:left="425"/>
    </w:pPr>
    <w:rPr>
      <w:rFonts w:ascii="Arial" w:eastAsia="ＭＳ ゴシック" w:hAnsi="Arial" w:cs="Times New Roman"/>
      <w:b/>
      <w:szCs w:val="20"/>
    </w:rPr>
  </w:style>
  <w:style w:type="paragraph" w:customStyle="1" w:styleId="SD">
    <w:name w:val="SD本文"/>
    <w:basedOn w:val="a"/>
    <w:rsid w:val="0042089A"/>
    <w:pPr>
      <w:ind w:left="199" w:firstLine="170"/>
    </w:pPr>
    <w:rPr>
      <w:rFonts w:ascii="Times New Roman" w:eastAsia="ＭＳ 明朝" w:hAnsi="Times New Roman" w:cs="Times New Roman"/>
      <w:snapToGrid w:val="0"/>
      <w:kern w:val="0"/>
      <w:szCs w:val="20"/>
    </w:rPr>
  </w:style>
  <w:style w:type="paragraph" w:customStyle="1" w:styleId="SD10">
    <w:name w:val="SD 1)"/>
    <w:basedOn w:val="a"/>
    <w:link w:val="SD11"/>
    <w:rsid w:val="0042089A"/>
    <w:pPr>
      <w:numPr>
        <w:numId w:val="3"/>
      </w:numPr>
    </w:pPr>
    <w:rPr>
      <w:rFonts w:ascii="Times New Roman" w:eastAsia="ＭＳ 明朝" w:hAnsi="Times New Roman" w:cs="Times New Roman"/>
      <w:snapToGrid w:val="0"/>
      <w:kern w:val="0"/>
      <w:szCs w:val="20"/>
    </w:rPr>
  </w:style>
  <w:style w:type="character" w:customStyle="1" w:styleId="SD11">
    <w:name w:val="SD 1) (文字)"/>
    <w:link w:val="SD10"/>
    <w:rsid w:val="0042089A"/>
    <w:rPr>
      <w:rFonts w:ascii="Times New Roman" w:eastAsia="ＭＳ 明朝" w:hAnsi="Times New Roman" w:cs="Times New Roman"/>
      <w:snapToGrid w:val="0"/>
      <w:kern w:val="0"/>
      <w:szCs w:val="20"/>
    </w:rPr>
  </w:style>
  <w:style w:type="paragraph" w:customStyle="1" w:styleId="SD2">
    <w:name w:val="SD見出し2"/>
    <w:basedOn w:val="2"/>
    <w:next w:val="SD"/>
    <w:link w:val="SD20"/>
    <w:rsid w:val="0042089A"/>
    <w:pPr>
      <w:numPr>
        <w:ilvl w:val="1"/>
        <w:numId w:val="4"/>
      </w:numPr>
      <w:autoSpaceDN w:val="0"/>
      <w:snapToGrid w:val="0"/>
    </w:pPr>
    <w:rPr>
      <w:rFonts w:ascii="Arial" w:eastAsia="ＭＳ ゴシック" w:hAnsi="Arial" w:cs="Times New Roman"/>
      <w:sz w:val="22"/>
      <w:szCs w:val="20"/>
    </w:rPr>
  </w:style>
  <w:style w:type="character" w:customStyle="1" w:styleId="SD20">
    <w:name w:val="SD見出し2 (文字)"/>
    <w:link w:val="SD2"/>
    <w:rsid w:val="0042089A"/>
    <w:rPr>
      <w:rFonts w:ascii="Arial" w:eastAsia="ＭＳ ゴシック" w:hAnsi="Arial" w:cs="Times New Roman"/>
      <w:sz w:val="22"/>
      <w:szCs w:val="20"/>
    </w:rPr>
  </w:style>
  <w:style w:type="paragraph" w:customStyle="1" w:styleId="SD3">
    <w:name w:val="SD見出し3"/>
    <w:basedOn w:val="3"/>
    <w:next w:val="SD"/>
    <w:link w:val="SD30"/>
    <w:rsid w:val="0042089A"/>
    <w:pPr>
      <w:tabs>
        <w:tab w:val="num" w:pos="1020"/>
      </w:tabs>
      <w:autoSpaceDN w:val="0"/>
      <w:snapToGrid w:val="0"/>
      <w:ind w:leftChars="0" w:left="0" w:hanging="907"/>
    </w:pPr>
    <w:rPr>
      <w:rFonts w:ascii="Arial" w:eastAsia="ＭＳ ゴシック" w:hAnsi="Arial" w:cs="Times New Roman"/>
      <w:szCs w:val="20"/>
    </w:rPr>
  </w:style>
  <w:style w:type="character" w:customStyle="1" w:styleId="SD30">
    <w:name w:val="SD見出し3 (文字)"/>
    <w:link w:val="SD3"/>
    <w:rsid w:val="0042089A"/>
    <w:rPr>
      <w:rFonts w:ascii="Arial" w:eastAsia="ＭＳ ゴシック" w:hAnsi="Arial" w:cs="Times New Roman"/>
      <w:szCs w:val="20"/>
    </w:rPr>
  </w:style>
  <w:style w:type="paragraph" w:styleId="af4">
    <w:name w:val="Body Text"/>
    <w:basedOn w:val="a"/>
    <w:link w:val="af5"/>
    <w:rsid w:val="0042089A"/>
    <w:pPr>
      <w:autoSpaceDN w:val="0"/>
    </w:pPr>
    <w:rPr>
      <w:rFonts w:ascii="Times New Roman" w:eastAsia="ＭＳ 明朝" w:hAnsi="Times New Roman" w:cs="Times New Roman"/>
      <w:szCs w:val="20"/>
    </w:rPr>
  </w:style>
  <w:style w:type="character" w:customStyle="1" w:styleId="af5">
    <w:name w:val="本文 (文字)"/>
    <w:basedOn w:val="a0"/>
    <w:link w:val="af4"/>
    <w:uiPriority w:val="99"/>
    <w:rsid w:val="0042089A"/>
    <w:rPr>
      <w:rFonts w:ascii="Times New Roman" w:eastAsia="ＭＳ 明朝" w:hAnsi="Times New Roman" w:cs="Times New Roman"/>
      <w:szCs w:val="20"/>
    </w:rPr>
  </w:style>
  <w:style w:type="paragraph" w:styleId="13">
    <w:name w:val="index 1"/>
    <w:basedOn w:val="a"/>
    <w:next w:val="a"/>
    <w:autoRedefine/>
    <w:uiPriority w:val="99"/>
    <w:semiHidden/>
    <w:unhideWhenUsed/>
    <w:rsid w:val="00DD72BB"/>
    <w:pPr>
      <w:ind w:left="210" w:hangingChars="100" w:hanging="210"/>
    </w:pPr>
  </w:style>
  <w:style w:type="character" w:styleId="af6">
    <w:name w:val="Placeholder Text"/>
    <w:aliases w:val="プレースホルダ テキスト"/>
    <w:basedOn w:val="a0"/>
    <w:uiPriority w:val="99"/>
    <w:semiHidden/>
    <w:rsid w:val="008278BC"/>
    <w:rPr>
      <w:color w:val="808080"/>
    </w:rPr>
  </w:style>
  <w:style w:type="paragraph" w:styleId="af7">
    <w:name w:val="Date"/>
    <w:basedOn w:val="a"/>
    <w:next w:val="a"/>
    <w:link w:val="af8"/>
    <w:uiPriority w:val="99"/>
    <w:semiHidden/>
    <w:unhideWhenUsed/>
    <w:rsid w:val="002A7412"/>
  </w:style>
  <w:style w:type="character" w:customStyle="1" w:styleId="af8">
    <w:name w:val="日付 (文字)"/>
    <w:basedOn w:val="a0"/>
    <w:link w:val="af7"/>
    <w:uiPriority w:val="99"/>
    <w:semiHidden/>
    <w:rsid w:val="002A7412"/>
  </w:style>
  <w:style w:type="paragraph" w:styleId="af9">
    <w:name w:val="Revision"/>
    <w:hidden/>
    <w:uiPriority w:val="99"/>
    <w:semiHidden/>
    <w:rsid w:val="002E57BF"/>
  </w:style>
  <w:style w:type="table" w:customStyle="1" w:styleId="14">
    <w:name w:val="表 (格子)1"/>
    <w:basedOn w:val="a1"/>
    <w:next w:val="af2"/>
    <w:uiPriority w:val="39"/>
    <w:rsid w:val="00416D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a">
    <w:name w:val="一太郎８/９"/>
    <w:rsid w:val="00154704"/>
    <w:pPr>
      <w:widowControl w:val="0"/>
      <w:wordWrap w:val="0"/>
      <w:autoSpaceDE w:val="0"/>
      <w:autoSpaceDN w:val="0"/>
      <w:adjustRightInd w:val="0"/>
      <w:spacing w:line="251" w:lineRule="atLeast"/>
      <w:jc w:val="both"/>
    </w:pPr>
    <w:rPr>
      <w:rFonts w:ascii="ＭＳ 明朝" w:eastAsia="ＭＳ 明朝" w:hAnsi="Century" w:cs="Times New Roman"/>
      <w:spacing w:val="-1"/>
      <w:kern w:val="0"/>
      <w:sz w:val="20"/>
      <w:szCs w:val="20"/>
    </w:rPr>
  </w:style>
  <w:style w:type="character" w:customStyle="1" w:styleId="15">
    <w:name w:val="メンション1"/>
    <w:basedOn w:val="a0"/>
    <w:uiPriority w:val="99"/>
    <w:semiHidden/>
    <w:unhideWhenUsed/>
    <w:rsid w:val="00657287"/>
    <w:rPr>
      <w:color w:val="2B579A"/>
      <w:shd w:val="clear" w:color="auto" w:fill="E6E6E6"/>
    </w:rPr>
  </w:style>
  <w:style w:type="character" w:customStyle="1" w:styleId="16">
    <w:name w:val="未解決のメンション1"/>
    <w:basedOn w:val="a0"/>
    <w:uiPriority w:val="99"/>
    <w:semiHidden/>
    <w:unhideWhenUsed/>
    <w:rsid w:val="006F193B"/>
    <w:rPr>
      <w:color w:val="808080"/>
      <w:shd w:val="clear" w:color="auto" w:fill="E6E6E6"/>
    </w:rPr>
  </w:style>
  <w:style w:type="character" w:customStyle="1" w:styleId="22">
    <w:name w:val="未解決のメンション2"/>
    <w:basedOn w:val="a0"/>
    <w:uiPriority w:val="99"/>
    <w:semiHidden/>
    <w:unhideWhenUsed/>
    <w:rsid w:val="001F3EF7"/>
    <w:rPr>
      <w:color w:val="808080"/>
      <w:shd w:val="clear" w:color="auto" w:fill="E6E6E6"/>
    </w:rPr>
  </w:style>
  <w:style w:type="character" w:styleId="afb">
    <w:name w:val="Unresolved Mention"/>
    <w:basedOn w:val="a0"/>
    <w:uiPriority w:val="99"/>
    <w:semiHidden/>
    <w:unhideWhenUsed/>
    <w:rsid w:val="0047016B"/>
    <w:rPr>
      <w:color w:val="605E5C"/>
      <w:shd w:val="clear" w:color="auto" w:fill="E1DFDD"/>
    </w:rPr>
  </w:style>
  <w:style w:type="numbering" w:customStyle="1" w:styleId="1">
    <w:name w:val="スタイル1"/>
    <w:uiPriority w:val="99"/>
    <w:rsid w:val="00CC20D6"/>
    <w:pPr>
      <w:numPr>
        <w:numId w:val="15"/>
      </w:numPr>
    </w:pPr>
  </w:style>
  <w:style w:type="paragraph" w:customStyle="1" w:styleId="17">
    <w:name w:val="文1"/>
    <w:basedOn w:val="a"/>
    <w:rsid w:val="00F160ED"/>
    <w:pPr>
      <w:widowControl w:val="0"/>
      <w:adjustRightInd w:val="0"/>
      <w:ind w:firstLine="240"/>
      <w:jc w:val="both"/>
    </w:pPr>
    <w:rPr>
      <w:rFonts w:ascii="ＭＳ 明朝" w:eastAsia="ＭＳ 明朝" w:hAnsi="Times" w:cs="Times New Roman"/>
      <w:kern w:val="0"/>
      <w:sz w:val="22"/>
      <w:szCs w:val="20"/>
    </w:rPr>
  </w:style>
  <w:style w:type="paragraph" w:customStyle="1" w:styleId="Default">
    <w:name w:val="Default"/>
    <w:rsid w:val="001973F8"/>
    <w:pPr>
      <w:widowControl w:val="0"/>
      <w:autoSpaceDE w:val="0"/>
      <w:autoSpaceDN w:val="0"/>
      <w:adjustRightInd w:val="0"/>
    </w:pPr>
    <w:rPr>
      <w:rFonts w:ascii="ＭＳ ゴシック" w:eastAsia="ＭＳ ゴシック" w:cs="ＭＳ ゴシック"/>
      <w:color w:val="000000"/>
      <w:kern w:val="0"/>
      <w:sz w:val="24"/>
      <w:szCs w:val="24"/>
    </w:rPr>
  </w:style>
  <w:style w:type="character" w:customStyle="1" w:styleId="32">
    <w:name w:val="未解決のメンション3"/>
    <w:uiPriority w:val="99"/>
    <w:semiHidden/>
    <w:unhideWhenUsed/>
    <w:rsid w:val="002E0166"/>
    <w:rPr>
      <w:color w:val="808080"/>
      <w:shd w:val="clear" w:color="auto" w:fill="E6E6E6"/>
    </w:rPr>
  </w:style>
  <w:style w:type="paragraph" w:customStyle="1" w:styleId="EndNoteBibliographyTitle">
    <w:name w:val="EndNote Bibliography Title"/>
    <w:basedOn w:val="a"/>
    <w:link w:val="EndNoteBibliographyTitle0"/>
    <w:rsid w:val="006814AD"/>
    <w:pPr>
      <w:jc w:val="center"/>
    </w:pPr>
    <w:rPr>
      <w:rFonts w:ascii="Century" w:hAnsi="Century"/>
      <w:sz w:val="20"/>
    </w:rPr>
  </w:style>
  <w:style w:type="character" w:customStyle="1" w:styleId="EndNoteBibliographyTitle0">
    <w:name w:val="EndNote Bibliography Title (文字)"/>
    <w:basedOn w:val="a0"/>
    <w:link w:val="EndNoteBibliographyTitle"/>
    <w:rsid w:val="006814AD"/>
    <w:rPr>
      <w:rFonts w:ascii="Century" w:hAnsi="Century"/>
      <w:sz w:val="20"/>
    </w:rPr>
  </w:style>
  <w:style w:type="paragraph" w:customStyle="1" w:styleId="EndNoteBibliography">
    <w:name w:val="EndNote Bibliography"/>
    <w:basedOn w:val="a"/>
    <w:link w:val="EndNoteBibliography0"/>
    <w:rsid w:val="006814AD"/>
    <w:rPr>
      <w:rFonts w:ascii="Century" w:hAnsi="Century"/>
      <w:sz w:val="20"/>
    </w:rPr>
  </w:style>
  <w:style w:type="character" w:customStyle="1" w:styleId="EndNoteBibliography0">
    <w:name w:val="EndNote Bibliography (文字)"/>
    <w:basedOn w:val="a0"/>
    <w:link w:val="EndNoteBibliography"/>
    <w:rsid w:val="006814AD"/>
    <w:rPr>
      <w:rFonts w:ascii="Century" w:hAnsi="Century"/>
      <w:sz w:val="20"/>
    </w:rPr>
  </w:style>
  <w:style w:type="paragraph" w:styleId="afc">
    <w:name w:val="Title"/>
    <w:basedOn w:val="a"/>
    <w:next w:val="a"/>
    <w:link w:val="afd"/>
    <w:uiPriority w:val="10"/>
    <w:qFormat/>
    <w:rsid w:val="00404C8A"/>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fd">
    <w:name w:val="表題 (文字)"/>
    <w:basedOn w:val="a0"/>
    <w:link w:val="afc"/>
    <w:uiPriority w:val="10"/>
    <w:rsid w:val="00404C8A"/>
    <w:rPr>
      <w:rFonts w:asciiTheme="majorHAnsi" w:eastAsiaTheme="majorEastAsia" w:hAnsiTheme="majorHAnsi" w:cstheme="majorBidi"/>
      <w:spacing w:val="-10"/>
      <w:kern w:val="28"/>
      <w:sz w:val="56"/>
      <w:szCs w:val="56"/>
    </w:rPr>
  </w:style>
  <w:style w:type="character" w:styleId="afe">
    <w:name w:val="Strong"/>
    <w:basedOn w:val="a0"/>
    <w:uiPriority w:val="22"/>
    <w:qFormat/>
    <w:rsid w:val="00835B41"/>
    <w:rPr>
      <w:b/>
      <w:bCs/>
    </w:rPr>
  </w:style>
  <w:style w:type="character" w:customStyle="1" w:styleId="40">
    <w:name w:val="見出し 4 (文字)"/>
    <w:basedOn w:val="a0"/>
    <w:link w:val="4"/>
    <w:uiPriority w:val="9"/>
    <w:semiHidden/>
    <w:rsid w:val="00585D91"/>
    <w:rPr>
      <w:b/>
      <w:bCs/>
    </w:rPr>
  </w:style>
  <w:style w:type="character" w:styleId="aff">
    <w:name w:val="Emphasis"/>
    <w:basedOn w:val="a0"/>
    <w:uiPriority w:val="20"/>
    <w:qFormat/>
    <w:rsid w:val="006F568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54501">
      <w:bodyDiv w:val="1"/>
      <w:marLeft w:val="0"/>
      <w:marRight w:val="0"/>
      <w:marTop w:val="0"/>
      <w:marBottom w:val="0"/>
      <w:divBdr>
        <w:top w:val="none" w:sz="0" w:space="0" w:color="auto"/>
        <w:left w:val="none" w:sz="0" w:space="0" w:color="auto"/>
        <w:bottom w:val="none" w:sz="0" w:space="0" w:color="auto"/>
        <w:right w:val="none" w:sz="0" w:space="0" w:color="auto"/>
      </w:divBdr>
    </w:div>
    <w:div w:id="20325640">
      <w:bodyDiv w:val="1"/>
      <w:marLeft w:val="0"/>
      <w:marRight w:val="0"/>
      <w:marTop w:val="0"/>
      <w:marBottom w:val="0"/>
      <w:divBdr>
        <w:top w:val="none" w:sz="0" w:space="0" w:color="auto"/>
        <w:left w:val="none" w:sz="0" w:space="0" w:color="auto"/>
        <w:bottom w:val="none" w:sz="0" w:space="0" w:color="auto"/>
        <w:right w:val="none" w:sz="0" w:space="0" w:color="auto"/>
      </w:divBdr>
    </w:div>
    <w:div w:id="57017091">
      <w:bodyDiv w:val="1"/>
      <w:marLeft w:val="0"/>
      <w:marRight w:val="0"/>
      <w:marTop w:val="0"/>
      <w:marBottom w:val="0"/>
      <w:divBdr>
        <w:top w:val="none" w:sz="0" w:space="0" w:color="auto"/>
        <w:left w:val="none" w:sz="0" w:space="0" w:color="auto"/>
        <w:bottom w:val="none" w:sz="0" w:space="0" w:color="auto"/>
        <w:right w:val="none" w:sz="0" w:space="0" w:color="auto"/>
      </w:divBdr>
    </w:div>
    <w:div w:id="65568656">
      <w:bodyDiv w:val="1"/>
      <w:marLeft w:val="0"/>
      <w:marRight w:val="0"/>
      <w:marTop w:val="0"/>
      <w:marBottom w:val="0"/>
      <w:divBdr>
        <w:top w:val="none" w:sz="0" w:space="0" w:color="auto"/>
        <w:left w:val="none" w:sz="0" w:space="0" w:color="auto"/>
        <w:bottom w:val="none" w:sz="0" w:space="0" w:color="auto"/>
        <w:right w:val="none" w:sz="0" w:space="0" w:color="auto"/>
      </w:divBdr>
    </w:div>
    <w:div w:id="92820667">
      <w:bodyDiv w:val="1"/>
      <w:marLeft w:val="0"/>
      <w:marRight w:val="0"/>
      <w:marTop w:val="0"/>
      <w:marBottom w:val="0"/>
      <w:divBdr>
        <w:top w:val="none" w:sz="0" w:space="0" w:color="auto"/>
        <w:left w:val="none" w:sz="0" w:space="0" w:color="auto"/>
        <w:bottom w:val="none" w:sz="0" w:space="0" w:color="auto"/>
        <w:right w:val="none" w:sz="0" w:space="0" w:color="auto"/>
      </w:divBdr>
    </w:div>
    <w:div w:id="100299386">
      <w:bodyDiv w:val="1"/>
      <w:marLeft w:val="0"/>
      <w:marRight w:val="0"/>
      <w:marTop w:val="0"/>
      <w:marBottom w:val="0"/>
      <w:divBdr>
        <w:top w:val="none" w:sz="0" w:space="0" w:color="auto"/>
        <w:left w:val="none" w:sz="0" w:space="0" w:color="auto"/>
        <w:bottom w:val="none" w:sz="0" w:space="0" w:color="auto"/>
        <w:right w:val="none" w:sz="0" w:space="0" w:color="auto"/>
      </w:divBdr>
    </w:div>
    <w:div w:id="148667900">
      <w:bodyDiv w:val="1"/>
      <w:marLeft w:val="0"/>
      <w:marRight w:val="0"/>
      <w:marTop w:val="0"/>
      <w:marBottom w:val="0"/>
      <w:divBdr>
        <w:top w:val="none" w:sz="0" w:space="0" w:color="auto"/>
        <w:left w:val="none" w:sz="0" w:space="0" w:color="auto"/>
        <w:bottom w:val="none" w:sz="0" w:space="0" w:color="auto"/>
        <w:right w:val="none" w:sz="0" w:space="0" w:color="auto"/>
      </w:divBdr>
    </w:div>
    <w:div w:id="148907272">
      <w:bodyDiv w:val="1"/>
      <w:marLeft w:val="0"/>
      <w:marRight w:val="0"/>
      <w:marTop w:val="0"/>
      <w:marBottom w:val="0"/>
      <w:divBdr>
        <w:top w:val="none" w:sz="0" w:space="0" w:color="auto"/>
        <w:left w:val="none" w:sz="0" w:space="0" w:color="auto"/>
        <w:bottom w:val="none" w:sz="0" w:space="0" w:color="auto"/>
        <w:right w:val="none" w:sz="0" w:space="0" w:color="auto"/>
      </w:divBdr>
      <w:divsChild>
        <w:div w:id="1396972946">
          <w:marLeft w:val="0"/>
          <w:marRight w:val="0"/>
          <w:marTop w:val="0"/>
          <w:marBottom w:val="0"/>
          <w:divBdr>
            <w:top w:val="none" w:sz="0" w:space="0" w:color="auto"/>
            <w:left w:val="none" w:sz="0" w:space="0" w:color="auto"/>
            <w:bottom w:val="none" w:sz="0" w:space="0" w:color="auto"/>
            <w:right w:val="none" w:sz="0" w:space="0" w:color="auto"/>
          </w:divBdr>
          <w:divsChild>
            <w:div w:id="849949665">
              <w:marLeft w:val="0"/>
              <w:marRight w:val="0"/>
              <w:marTop w:val="0"/>
              <w:marBottom w:val="0"/>
              <w:divBdr>
                <w:top w:val="none" w:sz="0" w:space="0" w:color="auto"/>
                <w:left w:val="none" w:sz="0" w:space="0" w:color="auto"/>
                <w:bottom w:val="none" w:sz="0" w:space="0" w:color="auto"/>
                <w:right w:val="none" w:sz="0" w:space="0" w:color="auto"/>
              </w:divBdr>
              <w:divsChild>
                <w:div w:id="519391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394706">
      <w:bodyDiv w:val="1"/>
      <w:marLeft w:val="0"/>
      <w:marRight w:val="0"/>
      <w:marTop w:val="0"/>
      <w:marBottom w:val="0"/>
      <w:divBdr>
        <w:top w:val="none" w:sz="0" w:space="0" w:color="auto"/>
        <w:left w:val="none" w:sz="0" w:space="0" w:color="auto"/>
        <w:bottom w:val="none" w:sz="0" w:space="0" w:color="auto"/>
        <w:right w:val="none" w:sz="0" w:space="0" w:color="auto"/>
      </w:divBdr>
    </w:div>
    <w:div w:id="204412021">
      <w:bodyDiv w:val="1"/>
      <w:marLeft w:val="0"/>
      <w:marRight w:val="0"/>
      <w:marTop w:val="0"/>
      <w:marBottom w:val="0"/>
      <w:divBdr>
        <w:top w:val="none" w:sz="0" w:space="0" w:color="auto"/>
        <w:left w:val="none" w:sz="0" w:space="0" w:color="auto"/>
        <w:bottom w:val="none" w:sz="0" w:space="0" w:color="auto"/>
        <w:right w:val="none" w:sz="0" w:space="0" w:color="auto"/>
      </w:divBdr>
    </w:div>
    <w:div w:id="223029321">
      <w:bodyDiv w:val="1"/>
      <w:marLeft w:val="0"/>
      <w:marRight w:val="0"/>
      <w:marTop w:val="0"/>
      <w:marBottom w:val="0"/>
      <w:divBdr>
        <w:top w:val="none" w:sz="0" w:space="0" w:color="auto"/>
        <w:left w:val="none" w:sz="0" w:space="0" w:color="auto"/>
        <w:bottom w:val="none" w:sz="0" w:space="0" w:color="auto"/>
        <w:right w:val="none" w:sz="0" w:space="0" w:color="auto"/>
      </w:divBdr>
    </w:div>
    <w:div w:id="263802577">
      <w:bodyDiv w:val="1"/>
      <w:marLeft w:val="0"/>
      <w:marRight w:val="0"/>
      <w:marTop w:val="0"/>
      <w:marBottom w:val="0"/>
      <w:divBdr>
        <w:top w:val="none" w:sz="0" w:space="0" w:color="auto"/>
        <w:left w:val="none" w:sz="0" w:space="0" w:color="auto"/>
        <w:bottom w:val="none" w:sz="0" w:space="0" w:color="auto"/>
        <w:right w:val="none" w:sz="0" w:space="0" w:color="auto"/>
      </w:divBdr>
    </w:div>
    <w:div w:id="293877579">
      <w:bodyDiv w:val="1"/>
      <w:marLeft w:val="0"/>
      <w:marRight w:val="0"/>
      <w:marTop w:val="0"/>
      <w:marBottom w:val="0"/>
      <w:divBdr>
        <w:top w:val="none" w:sz="0" w:space="0" w:color="auto"/>
        <w:left w:val="none" w:sz="0" w:space="0" w:color="auto"/>
        <w:bottom w:val="none" w:sz="0" w:space="0" w:color="auto"/>
        <w:right w:val="none" w:sz="0" w:space="0" w:color="auto"/>
      </w:divBdr>
    </w:div>
    <w:div w:id="312371643">
      <w:bodyDiv w:val="1"/>
      <w:marLeft w:val="0"/>
      <w:marRight w:val="0"/>
      <w:marTop w:val="0"/>
      <w:marBottom w:val="0"/>
      <w:divBdr>
        <w:top w:val="none" w:sz="0" w:space="0" w:color="auto"/>
        <w:left w:val="none" w:sz="0" w:space="0" w:color="auto"/>
        <w:bottom w:val="none" w:sz="0" w:space="0" w:color="auto"/>
        <w:right w:val="none" w:sz="0" w:space="0" w:color="auto"/>
      </w:divBdr>
    </w:div>
    <w:div w:id="323632411">
      <w:bodyDiv w:val="1"/>
      <w:marLeft w:val="0"/>
      <w:marRight w:val="0"/>
      <w:marTop w:val="0"/>
      <w:marBottom w:val="0"/>
      <w:divBdr>
        <w:top w:val="none" w:sz="0" w:space="0" w:color="auto"/>
        <w:left w:val="none" w:sz="0" w:space="0" w:color="auto"/>
        <w:bottom w:val="none" w:sz="0" w:space="0" w:color="auto"/>
        <w:right w:val="none" w:sz="0" w:space="0" w:color="auto"/>
      </w:divBdr>
    </w:div>
    <w:div w:id="329796622">
      <w:bodyDiv w:val="1"/>
      <w:marLeft w:val="0"/>
      <w:marRight w:val="0"/>
      <w:marTop w:val="0"/>
      <w:marBottom w:val="0"/>
      <w:divBdr>
        <w:top w:val="none" w:sz="0" w:space="0" w:color="auto"/>
        <w:left w:val="none" w:sz="0" w:space="0" w:color="auto"/>
        <w:bottom w:val="none" w:sz="0" w:space="0" w:color="auto"/>
        <w:right w:val="none" w:sz="0" w:space="0" w:color="auto"/>
      </w:divBdr>
    </w:div>
    <w:div w:id="331110588">
      <w:bodyDiv w:val="1"/>
      <w:marLeft w:val="0"/>
      <w:marRight w:val="0"/>
      <w:marTop w:val="0"/>
      <w:marBottom w:val="0"/>
      <w:divBdr>
        <w:top w:val="none" w:sz="0" w:space="0" w:color="auto"/>
        <w:left w:val="none" w:sz="0" w:space="0" w:color="auto"/>
        <w:bottom w:val="none" w:sz="0" w:space="0" w:color="auto"/>
        <w:right w:val="none" w:sz="0" w:space="0" w:color="auto"/>
      </w:divBdr>
    </w:div>
    <w:div w:id="336470988">
      <w:bodyDiv w:val="1"/>
      <w:marLeft w:val="0"/>
      <w:marRight w:val="0"/>
      <w:marTop w:val="0"/>
      <w:marBottom w:val="0"/>
      <w:divBdr>
        <w:top w:val="none" w:sz="0" w:space="0" w:color="auto"/>
        <w:left w:val="none" w:sz="0" w:space="0" w:color="auto"/>
        <w:bottom w:val="none" w:sz="0" w:space="0" w:color="auto"/>
        <w:right w:val="none" w:sz="0" w:space="0" w:color="auto"/>
      </w:divBdr>
    </w:div>
    <w:div w:id="344329706">
      <w:bodyDiv w:val="1"/>
      <w:marLeft w:val="0"/>
      <w:marRight w:val="0"/>
      <w:marTop w:val="0"/>
      <w:marBottom w:val="0"/>
      <w:divBdr>
        <w:top w:val="none" w:sz="0" w:space="0" w:color="auto"/>
        <w:left w:val="none" w:sz="0" w:space="0" w:color="auto"/>
        <w:bottom w:val="none" w:sz="0" w:space="0" w:color="auto"/>
        <w:right w:val="none" w:sz="0" w:space="0" w:color="auto"/>
      </w:divBdr>
    </w:div>
    <w:div w:id="459884042">
      <w:bodyDiv w:val="1"/>
      <w:marLeft w:val="0"/>
      <w:marRight w:val="0"/>
      <w:marTop w:val="0"/>
      <w:marBottom w:val="0"/>
      <w:divBdr>
        <w:top w:val="none" w:sz="0" w:space="0" w:color="auto"/>
        <w:left w:val="none" w:sz="0" w:space="0" w:color="auto"/>
        <w:bottom w:val="none" w:sz="0" w:space="0" w:color="auto"/>
        <w:right w:val="none" w:sz="0" w:space="0" w:color="auto"/>
      </w:divBdr>
    </w:div>
    <w:div w:id="480392603">
      <w:bodyDiv w:val="1"/>
      <w:marLeft w:val="0"/>
      <w:marRight w:val="0"/>
      <w:marTop w:val="0"/>
      <w:marBottom w:val="0"/>
      <w:divBdr>
        <w:top w:val="none" w:sz="0" w:space="0" w:color="auto"/>
        <w:left w:val="none" w:sz="0" w:space="0" w:color="auto"/>
        <w:bottom w:val="none" w:sz="0" w:space="0" w:color="auto"/>
        <w:right w:val="none" w:sz="0" w:space="0" w:color="auto"/>
      </w:divBdr>
    </w:div>
    <w:div w:id="492796448">
      <w:bodyDiv w:val="1"/>
      <w:marLeft w:val="0"/>
      <w:marRight w:val="0"/>
      <w:marTop w:val="0"/>
      <w:marBottom w:val="0"/>
      <w:divBdr>
        <w:top w:val="none" w:sz="0" w:space="0" w:color="auto"/>
        <w:left w:val="none" w:sz="0" w:space="0" w:color="auto"/>
        <w:bottom w:val="none" w:sz="0" w:space="0" w:color="auto"/>
        <w:right w:val="none" w:sz="0" w:space="0" w:color="auto"/>
      </w:divBdr>
    </w:div>
    <w:div w:id="494956122">
      <w:bodyDiv w:val="1"/>
      <w:marLeft w:val="0"/>
      <w:marRight w:val="0"/>
      <w:marTop w:val="0"/>
      <w:marBottom w:val="0"/>
      <w:divBdr>
        <w:top w:val="none" w:sz="0" w:space="0" w:color="auto"/>
        <w:left w:val="none" w:sz="0" w:space="0" w:color="auto"/>
        <w:bottom w:val="none" w:sz="0" w:space="0" w:color="auto"/>
        <w:right w:val="none" w:sz="0" w:space="0" w:color="auto"/>
      </w:divBdr>
    </w:div>
    <w:div w:id="518784779">
      <w:bodyDiv w:val="1"/>
      <w:marLeft w:val="0"/>
      <w:marRight w:val="0"/>
      <w:marTop w:val="0"/>
      <w:marBottom w:val="0"/>
      <w:divBdr>
        <w:top w:val="none" w:sz="0" w:space="0" w:color="auto"/>
        <w:left w:val="none" w:sz="0" w:space="0" w:color="auto"/>
        <w:bottom w:val="none" w:sz="0" w:space="0" w:color="auto"/>
        <w:right w:val="none" w:sz="0" w:space="0" w:color="auto"/>
      </w:divBdr>
      <w:divsChild>
        <w:div w:id="2107194153">
          <w:marLeft w:val="0"/>
          <w:marRight w:val="0"/>
          <w:marTop w:val="0"/>
          <w:marBottom w:val="0"/>
          <w:divBdr>
            <w:top w:val="none" w:sz="0" w:space="0" w:color="auto"/>
            <w:left w:val="none" w:sz="0" w:space="0" w:color="auto"/>
            <w:bottom w:val="none" w:sz="0" w:space="0" w:color="auto"/>
            <w:right w:val="none" w:sz="0" w:space="0" w:color="auto"/>
          </w:divBdr>
          <w:divsChild>
            <w:div w:id="1990672872">
              <w:marLeft w:val="0"/>
              <w:marRight w:val="0"/>
              <w:marTop w:val="0"/>
              <w:marBottom w:val="0"/>
              <w:divBdr>
                <w:top w:val="none" w:sz="0" w:space="0" w:color="auto"/>
                <w:left w:val="none" w:sz="0" w:space="0" w:color="auto"/>
                <w:bottom w:val="none" w:sz="0" w:space="0" w:color="auto"/>
                <w:right w:val="none" w:sz="0" w:space="0" w:color="auto"/>
              </w:divBdr>
              <w:divsChild>
                <w:div w:id="1896042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342217">
      <w:bodyDiv w:val="1"/>
      <w:marLeft w:val="0"/>
      <w:marRight w:val="0"/>
      <w:marTop w:val="0"/>
      <w:marBottom w:val="0"/>
      <w:divBdr>
        <w:top w:val="none" w:sz="0" w:space="0" w:color="auto"/>
        <w:left w:val="none" w:sz="0" w:space="0" w:color="auto"/>
        <w:bottom w:val="none" w:sz="0" w:space="0" w:color="auto"/>
        <w:right w:val="none" w:sz="0" w:space="0" w:color="auto"/>
      </w:divBdr>
    </w:div>
    <w:div w:id="532231693">
      <w:bodyDiv w:val="1"/>
      <w:marLeft w:val="0"/>
      <w:marRight w:val="0"/>
      <w:marTop w:val="0"/>
      <w:marBottom w:val="0"/>
      <w:divBdr>
        <w:top w:val="none" w:sz="0" w:space="0" w:color="auto"/>
        <w:left w:val="none" w:sz="0" w:space="0" w:color="auto"/>
        <w:bottom w:val="none" w:sz="0" w:space="0" w:color="auto"/>
        <w:right w:val="none" w:sz="0" w:space="0" w:color="auto"/>
      </w:divBdr>
      <w:divsChild>
        <w:div w:id="1375077327">
          <w:marLeft w:val="0"/>
          <w:marRight w:val="0"/>
          <w:marTop w:val="0"/>
          <w:marBottom w:val="0"/>
          <w:divBdr>
            <w:top w:val="none" w:sz="0" w:space="0" w:color="auto"/>
            <w:left w:val="none" w:sz="0" w:space="0" w:color="auto"/>
            <w:bottom w:val="none" w:sz="0" w:space="0" w:color="auto"/>
            <w:right w:val="none" w:sz="0" w:space="0" w:color="auto"/>
          </w:divBdr>
          <w:divsChild>
            <w:div w:id="1284845390">
              <w:marLeft w:val="0"/>
              <w:marRight w:val="0"/>
              <w:marTop w:val="0"/>
              <w:marBottom w:val="0"/>
              <w:divBdr>
                <w:top w:val="none" w:sz="0" w:space="0" w:color="auto"/>
                <w:left w:val="none" w:sz="0" w:space="0" w:color="auto"/>
                <w:bottom w:val="none" w:sz="0" w:space="0" w:color="auto"/>
                <w:right w:val="none" w:sz="0" w:space="0" w:color="auto"/>
              </w:divBdr>
              <w:divsChild>
                <w:div w:id="1812482619">
                  <w:marLeft w:val="0"/>
                  <w:marRight w:val="0"/>
                  <w:marTop w:val="0"/>
                  <w:marBottom w:val="0"/>
                  <w:divBdr>
                    <w:top w:val="none" w:sz="0" w:space="0" w:color="auto"/>
                    <w:left w:val="none" w:sz="0" w:space="0" w:color="auto"/>
                    <w:bottom w:val="none" w:sz="0" w:space="0" w:color="auto"/>
                    <w:right w:val="none" w:sz="0" w:space="0" w:color="auto"/>
                  </w:divBdr>
                  <w:divsChild>
                    <w:div w:id="127254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5359504">
      <w:bodyDiv w:val="1"/>
      <w:marLeft w:val="0"/>
      <w:marRight w:val="0"/>
      <w:marTop w:val="0"/>
      <w:marBottom w:val="0"/>
      <w:divBdr>
        <w:top w:val="none" w:sz="0" w:space="0" w:color="auto"/>
        <w:left w:val="none" w:sz="0" w:space="0" w:color="auto"/>
        <w:bottom w:val="none" w:sz="0" w:space="0" w:color="auto"/>
        <w:right w:val="none" w:sz="0" w:space="0" w:color="auto"/>
      </w:divBdr>
    </w:div>
    <w:div w:id="577520027">
      <w:bodyDiv w:val="1"/>
      <w:marLeft w:val="0"/>
      <w:marRight w:val="0"/>
      <w:marTop w:val="0"/>
      <w:marBottom w:val="0"/>
      <w:divBdr>
        <w:top w:val="none" w:sz="0" w:space="0" w:color="auto"/>
        <w:left w:val="none" w:sz="0" w:space="0" w:color="auto"/>
        <w:bottom w:val="none" w:sz="0" w:space="0" w:color="auto"/>
        <w:right w:val="none" w:sz="0" w:space="0" w:color="auto"/>
      </w:divBdr>
    </w:div>
    <w:div w:id="601039273">
      <w:bodyDiv w:val="1"/>
      <w:marLeft w:val="0"/>
      <w:marRight w:val="0"/>
      <w:marTop w:val="0"/>
      <w:marBottom w:val="0"/>
      <w:divBdr>
        <w:top w:val="none" w:sz="0" w:space="0" w:color="auto"/>
        <w:left w:val="none" w:sz="0" w:space="0" w:color="auto"/>
        <w:bottom w:val="none" w:sz="0" w:space="0" w:color="auto"/>
        <w:right w:val="none" w:sz="0" w:space="0" w:color="auto"/>
      </w:divBdr>
    </w:div>
    <w:div w:id="622229167">
      <w:bodyDiv w:val="1"/>
      <w:marLeft w:val="0"/>
      <w:marRight w:val="0"/>
      <w:marTop w:val="0"/>
      <w:marBottom w:val="0"/>
      <w:divBdr>
        <w:top w:val="none" w:sz="0" w:space="0" w:color="auto"/>
        <w:left w:val="none" w:sz="0" w:space="0" w:color="auto"/>
        <w:bottom w:val="none" w:sz="0" w:space="0" w:color="auto"/>
        <w:right w:val="none" w:sz="0" w:space="0" w:color="auto"/>
      </w:divBdr>
      <w:divsChild>
        <w:div w:id="1051424577">
          <w:marLeft w:val="0"/>
          <w:marRight w:val="0"/>
          <w:marTop w:val="0"/>
          <w:marBottom w:val="0"/>
          <w:divBdr>
            <w:top w:val="none" w:sz="0" w:space="0" w:color="auto"/>
            <w:left w:val="none" w:sz="0" w:space="0" w:color="auto"/>
            <w:bottom w:val="none" w:sz="0" w:space="0" w:color="auto"/>
            <w:right w:val="none" w:sz="0" w:space="0" w:color="auto"/>
          </w:divBdr>
          <w:divsChild>
            <w:div w:id="1668482554">
              <w:marLeft w:val="0"/>
              <w:marRight w:val="0"/>
              <w:marTop w:val="0"/>
              <w:marBottom w:val="0"/>
              <w:divBdr>
                <w:top w:val="none" w:sz="0" w:space="0" w:color="auto"/>
                <w:left w:val="none" w:sz="0" w:space="0" w:color="auto"/>
                <w:bottom w:val="none" w:sz="0" w:space="0" w:color="auto"/>
                <w:right w:val="none" w:sz="0" w:space="0" w:color="auto"/>
              </w:divBdr>
              <w:divsChild>
                <w:div w:id="146945587">
                  <w:marLeft w:val="0"/>
                  <w:marRight w:val="0"/>
                  <w:marTop w:val="0"/>
                  <w:marBottom w:val="0"/>
                  <w:divBdr>
                    <w:top w:val="none" w:sz="0" w:space="0" w:color="auto"/>
                    <w:left w:val="none" w:sz="0" w:space="0" w:color="auto"/>
                    <w:bottom w:val="none" w:sz="0" w:space="0" w:color="auto"/>
                    <w:right w:val="none" w:sz="0" w:space="0" w:color="auto"/>
                  </w:divBdr>
                  <w:divsChild>
                    <w:div w:id="16764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9042794">
      <w:bodyDiv w:val="1"/>
      <w:marLeft w:val="0"/>
      <w:marRight w:val="0"/>
      <w:marTop w:val="0"/>
      <w:marBottom w:val="0"/>
      <w:divBdr>
        <w:top w:val="none" w:sz="0" w:space="0" w:color="auto"/>
        <w:left w:val="none" w:sz="0" w:space="0" w:color="auto"/>
        <w:bottom w:val="none" w:sz="0" w:space="0" w:color="auto"/>
        <w:right w:val="none" w:sz="0" w:space="0" w:color="auto"/>
      </w:divBdr>
    </w:div>
    <w:div w:id="680199109">
      <w:bodyDiv w:val="1"/>
      <w:marLeft w:val="0"/>
      <w:marRight w:val="0"/>
      <w:marTop w:val="0"/>
      <w:marBottom w:val="0"/>
      <w:divBdr>
        <w:top w:val="none" w:sz="0" w:space="0" w:color="auto"/>
        <w:left w:val="none" w:sz="0" w:space="0" w:color="auto"/>
        <w:bottom w:val="none" w:sz="0" w:space="0" w:color="auto"/>
        <w:right w:val="none" w:sz="0" w:space="0" w:color="auto"/>
      </w:divBdr>
    </w:div>
    <w:div w:id="686903156">
      <w:bodyDiv w:val="1"/>
      <w:marLeft w:val="0"/>
      <w:marRight w:val="0"/>
      <w:marTop w:val="0"/>
      <w:marBottom w:val="0"/>
      <w:divBdr>
        <w:top w:val="none" w:sz="0" w:space="0" w:color="auto"/>
        <w:left w:val="none" w:sz="0" w:space="0" w:color="auto"/>
        <w:bottom w:val="none" w:sz="0" w:space="0" w:color="auto"/>
        <w:right w:val="none" w:sz="0" w:space="0" w:color="auto"/>
      </w:divBdr>
    </w:div>
    <w:div w:id="693848344">
      <w:bodyDiv w:val="1"/>
      <w:marLeft w:val="0"/>
      <w:marRight w:val="0"/>
      <w:marTop w:val="0"/>
      <w:marBottom w:val="0"/>
      <w:divBdr>
        <w:top w:val="none" w:sz="0" w:space="0" w:color="auto"/>
        <w:left w:val="none" w:sz="0" w:space="0" w:color="auto"/>
        <w:bottom w:val="none" w:sz="0" w:space="0" w:color="auto"/>
        <w:right w:val="none" w:sz="0" w:space="0" w:color="auto"/>
      </w:divBdr>
    </w:div>
    <w:div w:id="773325491">
      <w:bodyDiv w:val="1"/>
      <w:marLeft w:val="0"/>
      <w:marRight w:val="0"/>
      <w:marTop w:val="0"/>
      <w:marBottom w:val="0"/>
      <w:divBdr>
        <w:top w:val="none" w:sz="0" w:space="0" w:color="auto"/>
        <w:left w:val="none" w:sz="0" w:space="0" w:color="auto"/>
        <w:bottom w:val="none" w:sz="0" w:space="0" w:color="auto"/>
        <w:right w:val="none" w:sz="0" w:space="0" w:color="auto"/>
      </w:divBdr>
    </w:div>
    <w:div w:id="794832451">
      <w:bodyDiv w:val="1"/>
      <w:marLeft w:val="0"/>
      <w:marRight w:val="0"/>
      <w:marTop w:val="0"/>
      <w:marBottom w:val="0"/>
      <w:divBdr>
        <w:top w:val="none" w:sz="0" w:space="0" w:color="auto"/>
        <w:left w:val="none" w:sz="0" w:space="0" w:color="auto"/>
        <w:bottom w:val="none" w:sz="0" w:space="0" w:color="auto"/>
        <w:right w:val="none" w:sz="0" w:space="0" w:color="auto"/>
      </w:divBdr>
    </w:div>
    <w:div w:id="948896445">
      <w:bodyDiv w:val="1"/>
      <w:marLeft w:val="0"/>
      <w:marRight w:val="0"/>
      <w:marTop w:val="0"/>
      <w:marBottom w:val="0"/>
      <w:divBdr>
        <w:top w:val="none" w:sz="0" w:space="0" w:color="auto"/>
        <w:left w:val="none" w:sz="0" w:space="0" w:color="auto"/>
        <w:bottom w:val="none" w:sz="0" w:space="0" w:color="auto"/>
        <w:right w:val="none" w:sz="0" w:space="0" w:color="auto"/>
      </w:divBdr>
    </w:div>
    <w:div w:id="985160583">
      <w:bodyDiv w:val="1"/>
      <w:marLeft w:val="0"/>
      <w:marRight w:val="0"/>
      <w:marTop w:val="0"/>
      <w:marBottom w:val="0"/>
      <w:divBdr>
        <w:top w:val="none" w:sz="0" w:space="0" w:color="auto"/>
        <w:left w:val="none" w:sz="0" w:space="0" w:color="auto"/>
        <w:bottom w:val="none" w:sz="0" w:space="0" w:color="auto"/>
        <w:right w:val="none" w:sz="0" w:space="0" w:color="auto"/>
      </w:divBdr>
    </w:div>
    <w:div w:id="985234797">
      <w:bodyDiv w:val="1"/>
      <w:marLeft w:val="0"/>
      <w:marRight w:val="0"/>
      <w:marTop w:val="0"/>
      <w:marBottom w:val="0"/>
      <w:divBdr>
        <w:top w:val="none" w:sz="0" w:space="0" w:color="auto"/>
        <w:left w:val="none" w:sz="0" w:space="0" w:color="auto"/>
        <w:bottom w:val="none" w:sz="0" w:space="0" w:color="auto"/>
        <w:right w:val="none" w:sz="0" w:space="0" w:color="auto"/>
      </w:divBdr>
    </w:div>
    <w:div w:id="1041515217">
      <w:bodyDiv w:val="1"/>
      <w:marLeft w:val="0"/>
      <w:marRight w:val="0"/>
      <w:marTop w:val="0"/>
      <w:marBottom w:val="0"/>
      <w:divBdr>
        <w:top w:val="none" w:sz="0" w:space="0" w:color="auto"/>
        <w:left w:val="none" w:sz="0" w:space="0" w:color="auto"/>
        <w:bottom w:val="none" w:sz="0" w:space="0" w:color="auto"/>
        <w:right w:val="none" w:sz="0" w:space="0" w:color="auto"/>
      </w:divBdr>
    </w:div>
    <w:div w:id="1049375234">
      <w:bodyDiv w:val="1"/>
      <w:marLeft w:val="0"/>
      <w:marRight w:val="0"/>
      <w:marTop w:val="0"/>
      <w:marBottom w:val="0"/>
      <w:divBdr>
        <w:top w:val="none" w:sz="0" w:space="0" w:color="auto"/>
        <w:left w:val="none" w:sz="0" w:space="0" w:color="auto"/>
        <w:bottom w:val="none" w:sz="0" w:space="0" w:color="auto"/>
        <w:right w:val="none" w:sz="0" w:space="0" w:color="auto"/>
      </w:divBdr>
    </w:div>
    <w:div w:id="1064907784">
      <w:bodyDiv w:val="1"/>
      <w:marLeft w:val="0"/>
      <w:marRight w:val="0"/>
      <w:marTop w:val="0"/>
      <w:marBottom w:val="0"/>
      <w:divBdr>
        <w:top w:val="none" w:sz="0" w:space="0" w:color="auto"/>
        <w:left w:val="none" w:sz="0" w:space="0" w:color="auto"/>
        <w:bottom w:val="none" w:sz="0" w:space="0" w:color="auto"/>
        <w:right w:val="none" w:sz="0" w:space="0" w:color="auto"/>
      </w:divBdr>
    </w:div>
    <w:div w:id="1112941553">
      <w:bodyDiv w:val="1"/>
      <w:marLeft w:val="0"/>
      <w:marRight w:val="0"/>
      <w:marTop w:val="0"/>
      <w:marBottom w:val="0"/>
      <w:divBdr>
        <w:top w:val="none" w:sz="0" w:space="0" w:color="auto"/>
        <w:left w:val="none" w:sz="0" w:space="0" w:color="auto"/>
        <w:bottom w:val="none" w:sz="0" w:space="0" w:color="auto"/>
        <w:right w:val="none" w:sz="0" w:space="0" w:color="auto"/>
      </w:divBdr>
      <w:divsChild>
        <w:div w:id="2101824996">
          <w:marLeft w:val="0"/>
          <w:marRight w:val="0"/>
          <w:marTop w:val="0"/>
          <w:marBottom w:val="0"/>
          <w:divBdr>
            <w:top w:val="none" w:sz="0" w:space="0" w:color="auto"/>
            <w:left w:val="none" w:sz="0" w:space="0" w:color="auto"/>
            <w:bottom w:val="none" w:sz="0" w:space="0" w:color="auto"/>
            <w:right w:val="none" w:sz="0" w:space="0" w:color="auto"/>
          </w:divBdr>
          <w:divsChild>
            <w:div w:id="461071770">
              <w:marLeft w:val="0"/>
              <w:marRight w:val="0"/>
              <w:marTop w:val="0"/>
              <w:marBottom w:val="0"/>
              <w:divBdr>
                <w:top w:val="none" w:sz="0" w:space="0" w:color="auto"/>
                <w:left w:val="none" w:sz="0" w:space="0" w:color="auto"/>
                <w:bottom w:val="none" w:sz="0" w:space="0" w:color="auto"/>
                <w:right w:val="none" w:sz="0" w:space="0" w:color="auto"/>
              </w:divBdr>
              <w:divsChild>
                <w:div w:id="1847213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2045655">
      <w:bodyDiv w:val="1"/>
      <w:marLeft w:val="0"/>
      <w:marRight w:val="0"/>
      <w:marTop w:val="0"/>
      <w:marBottom w:val="0"/>
      <w:divBdr>
        <w:top w:val="none" w:sz="0" w:space="0" w:color="auto"/>
        <w:left w:val="none" w:sz="0" w:space="0" w:color="auto"/>
        <w:bottom w:val="none" w:sz="0" w:space="0" w:color="auto"/>
        <w:right w:val="none" w:sz="0" w:space="0" w:color="auto"/>
      </w:divBdr>
    </w:div>
    <w:div w:id="1210071086">
      <w:bodyDiv w:val="1"/>
      <w:marLeft w:val="0"/>
      <w:marRight w:val="0"/>
      <w:marTop w:val="0"/>
      <w:marBottom w:val="0"/>
      <w:divBdr>
        <w:top w:val="none" w:sz="0" w:space="0" w:color="auto"/>
        <w:left w:val="none" w:sz="0" w:space="0" w:color="auto"/>
        <w:bottom w:val="none" w:sz="0" w:space="0" w:color="auto"/>
        <w:right w:val="none" w:sz="0" w:space="0" w:color="auto"/>
      </w:divBdr>
    </w:div>
    <w:div w:id="1244071868">
      <w:bodyDiv w:val="1"/>
      <w:marLeft w:val="0"/>
      <w:marRight w:val="0"/>
      <w:marTop w:val="0"/>
      <w:marBottom w:val="0"/>
      <w:divBdr>
        <w:top w:val="none" w:sz="0" w:space="0" w:color="auto"/>
        <w:left w:val="none" w:sz="0" w:space="0" w:color="auto"/>
        <w:bottom w:val="none" w:sz="0" w:space="0" w:color="auto"/>
        <w:right w:val="none" w:sz="0" w:space="0" w:color="auto"/>
      </w:divBdr>
    </w:div>
    <w:div w:id="1296328864">
      <w:bodyDiv w:val="1"/>
      <w:marLeft w:val="0"/>
      <w:marRight w:val="0"/>
      <w:marTop w:val="0"/>
      <w:marBottom w:val="0"/>
      <w:divBdr>
        <w:top w:val="none" w:sz="0" w:space="0" w:color="auto"/>
        <w:left w:val="none" w:sz="0" w:space="0" w:color="auto"/>
        <w:bottom w:val="none" w:sz="0" w:space="0" w:color="auto"/>
        <w:right w:val="none" w:sz="0" w:space="0" w:color="auto"/>
      </w:divBdr>
    </w:div>
    <w:div w:id="1301764749">
      <w:bodyDiv w:val="1"/>
      <w:marLeft w:val="0"/>
      <w:marRight w:val="0"/>
      <w:marTop w:val="0"/>
      <w:marBottom w:val="0"/>
      <w:divBdr>
        <w:top w:val="none" w:sz="0" w:space="0" w:color="auto"/>
        <w:left w:val="none" w:sz="0" w:space="0" w:color="auto"/>
        <w:bottom w:val="none" w:sz="0" w:space="0" w:color="auto"/>
        <w:right w:val="none" w:sz="0" w:space="0" w:color="auto"/>
      </w:divBdr>
    </w:div>
    <w:div w:id="1302006602">
      <w:bodyDiv w:val="1"/>
      <w:marLeft w:val="0"/>
      <w:marRight w:val="0"/>
      <w:marTop w:val="0"/>
      <w:marBottom w:val="0"/>
      <w:divBdr>
        <w:top w:val="none" w:sz="0" w:space="0" w:color="auto"/>
        <w:left w:val="none" w:sz="0" w:space="0" w:color="auto"/>
        <w:bottom w:val="none" w:sz="0" w:space="0" w:color="auto"/>
        <w:right w:val="none" w:sz="0" w:space="0" w:color="auto"/>
      </w:divBdr>
      <w:divsChild>
        <w:div w:id="476920531">
          <w:marLeft w:val="0"/>
          <w:marRight w:val="0"/>
          <w:marTop w:val="0"/>
          <w:marBottom w:val="0"/>
          <w:divBdr>
            <w:top w:val="none" w:sz="0" w:space="0" w:color="auto"/>
            <w:left w:val="none" w:sz="0" w:space="0" w:color="auto"/>
            <w:bottom w:val="none" w:sz="0" w:space="0" w:color="auto"/>
            <w:right w:val="none" w:sz="0" w:space="0" w:color="auto"/>
          </w:divBdr>
          <w:divsChild>
            <w:div w:id="814370559">
              <w:marLeft w:val="0"/>
              <w:marRight w:val="0"/>
              <w:marTop w:val="0"/>
              <w:marBottom w:val="0"/>
              <w:divBdr>
                <w:top w:val="none" w:sz="0" w:space="0" w:color="auto"/>
                <w:left w:val="none" w:sz="0" w:space="0" w:color="auto"/>
                <w:bottom w:val="none" w:sz="0" w:space="0" w:color="auto"/>
                <w:right w:val="none" w:sz="0" w:space="0" w:color="auto"/>
              </w:divBdr>
              <w:divsChild>
                <w:div w:id="799999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842796">
      <w:bodyDiv w:val="1"/>
      <w:marLeft w:val="0"/>
      <w:marRight w:val="0"/>
      <w:marTop w:val="0"/>
      <w:marBottom w:val="0"/>
      <w:divBdr>
        <w:top w:val="none" w:sz="0" w:space="0" w:color="auto"/>
        <w:left w:val="none" w:sz="0" w:space="0" w:color="auto"/>
        <w:bottom w:val="none" w:sz="0" w:space="0" w:color="auto"/>
        <w:right w:val="none" w:sz="0" w:space="0" w:color="auto"/>
      </w:divBdr>
    </w:div>
    <w:div w:id="1354767354">
      <w:bodyDiv w:val="1"/>
      <w:marLeft w:val="0"/>
      <w:marRight w:val="0"/>
      <w:marTop w:val="0"/>
      <w:marBottom w:val="0"/>
      <w:divBdr>
        <w:top w:val="none" w:sz="0" w:space="0" w:color="auto"/>
        <w:left w:val="none" w:sz="0" w:space="0" w:color="auto"/>
        <w:bottom w:val="none" w:sz="0" w:space="0" w:color="auto"/>
        <w:right w:val="none" w:sz="0" w:space="0" w:color="auto"/>
      </w:divBdr>
    </w:div>
    <w:div w:id="1361081396">
      <w:bodyDiv w:val="1"/>
      <w:marLeft w:val="0"/>
      <w:marRight w:val="0"/>
      <w:marTop w:val="0"/>
      <w:marBottom w:val="0"/>
      <w:divBdr>
        <w:top w:val="none" w:sz="0" w:space="0" w:color="auto"/>
        <w:left w:val="none" w:sz="0" w:space="0" w:color="auto"/>
        <w:bottom w:val="none" w:sz="0" w:space="0" w:color="auto"/>
        <w:right w:val="none" w:sz="0" w:space="0" w:color="auto"/>
      </w:divBdr>
    </w:div>
    <w:div w:id="1388600749">
      <w:bodyDiv w:val="1"/>
      <w:marLeft w:val="0"/>
      <w:marRight w:val="0"/>
      <w:marTop w:val="0"/>
      <w:marBottom w:val="0"/>
      <w:divBdr>
        <w:top w:val="none" w:sz="0" w:space="0" w:color="auto"/>
        <w:left w:val="none" w:sz="0" w:space="0" w:color="auto"/>
        <w:bottom w:val="none" w:sz="0" w:space="0" w:color="auto"/>
        <w:right w:val="none" w:sz="0" w:space="0" w:color="auto"/>
      </w:divBdr>
      <w:divsChild>
        <w:div w:id="1367213345">
          <w:marLeft w:val="0"/>
          <w:marRight w:val="0"/>
          <w:marTop w:val="0"/>
          <w:marBottom w:val="0"/>
          <w:divBdr>
            <w:top w:val="none" w:sz="0" w:space="0" w:color="auto"/>
            <w:left w:val="none" w:sz="0" w:space="0" w:color="auto"/>
            <w:bottom w:val="none" w:sz="0" w:space="0" w:color="auto"/>
            <w:right w:val="none" w:sz="0" w:space="0" w:color="auto"/>
          </w:divBdr>
          <w:divsChild>
            <w:div w:id="1543513940">
              <w:marLeft w:val="0"/>
              <w:marRight w:val="0"/>
              <w:marTop w:val="0"/>
              <w:marBottom w:val="0"/>
              <w:divBdr>
                <w:top w:val="none" w:sz="0" w:space="0" w:color="auto"/>
                <w:left w:val="none" w:sz="0" w:space="0" w:color="auto"/>
                <w:bottom w:val="none" w:sz="0" w:space="0" w:color="auto"/>
                <w:right w:val="none" w:sz="0" w:space="0" w:color="auto"/>
              </w:divBdr>
              <w:divsChild>
                <w:div w:id="108819433">
                  <w:marLeft w:val="0"/>
                  <w:marRight w:val="0"/>
                  <w:marTop w:val="0"/>
                  <w:marBottom w:val="0"/>
                  <w:divBdr>
                    <w:top w:val="none" w:sz="0" w:space="0" w:color="auto"/>
                    <w:left w:val="none" w:sz="0" w:space="0" w:color="auto"/>
                    <w:bottom w:val="none" w:sz="0" w:space="0" w:color="auto"/>
                    <w:right w:val="none" w:sz="0" w:space="0" w:color="auto"/>
                  </w:divBdr>
                  <w:divsChild>
                    <w:div w:id="1327902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9478759">
      <w:bodyDiv w:val="1"/>
      <w:marLeft w:val="0"/>
      <w:marRight w:val="0"/>
      <w:marTop w:val="0"/>
      <w:marBottom w:val="0"/>
      <w:divBdr>
        <w:top w:val="none" w:sz="0" w:space="0" w:color="auto"/>
        <w:left w:val="none" w:sz="0" w:space="0" w:color="auto"/>
        <w:bottom w:val="none" w:sz="0" w:space="0" w:color="auto"/>
        <w:right w:val="none" w:sz="0" w:space="0" w:color="auto"/>
      </w:divBdr>
    </w:div>
    <w:div w:id="1412659776">
      <w:bodyDiv w:val="1"/>
      <w:marLeft w:val="0"/>
      <w:marRight w:val="0"/>
      <w:marTop w:val="0"/>
      <w:marBottom w:val="0"/>
      <w:divBdr>
        <w:top w:val="none" w:sz="0" w:space="0" w:color="auto"/>
        <w:left w:val="none" w:sz="0" w:space="0" w:color="auto"/>
        <w:bottom w:val="none" w:sz="0" w:space="0" w:color="auto"/>
        <w:right w:val="none" w:sz="0" w:space="0" w:color="auto"/>
      </w:divBdr>
    </w:div>
    <w:div w:id="1421441773">
      <w:bodyDiv w:val="1"/>
      <w:marLeft w:val="0"/>
      <w:marRight w:val="0"/>
      <w:marTop w:val="0"/>
      <w:marBottom w:val="0"/>
      <w:divBdr>
        <w:top w:val="none" w:sz="0" w:space="0" w:color="auto"/>
        <w:left w:val="none" w:sz="0" w:space="0" w:color="auto"/>
        <w:bottom w:val="none" w:sz="0" w:space="0" w:color="auto"/>
        <w:right w:val="none" w:sz="0" w:space="0" w:color="auto"/>
      </w:divBdr>
    </w:div>
    <w:div w:id="1488546634">
      <w:bodyDiv w:val="1"/>
      <w:marLeft w:val="0"/>
      <w:marRight w:val="0"/>
      <w:marTop w:val="0"/>
      <w:marBottom w:val="0"/>
      <w:divBdr>
        <w:top w:val="none" w:sz="0" w:space="0" w:color="auto"/>
        <w:left w:val="none" w:sz="0" w:space="0" w:color="auto"/>
        <w:bottom w:val="none" w:sz="0" w:space="0" w:color="auto"/>
        <w:right w:val="none" w:sz="0" w:space="0" w:color="auto"/>
      </w:divBdr>
    </w:div>
    <w:div w:id="1489905536">
      <w:bodyDiv w:val="1"/>
      <w:marLeft w:val="0"/>
      <w:marRight w:val="0"/>
      <w:marTop w:val="0"/>
      <w:marBottom w:val="0"/>
      <w:divBdr>
        <w:top w:val="none" w:sz="0" w:space="0" w:color="auto"/>
        <w:left w:val="none" w:sz="0" w:space="0" w:color="auto"/>
        <w:bottom w:val="none" w:sz="0" w:space="0" w:color="auto"/>
        <w:right w:val="none" w:sz="0" w:space="0" w:color="auto"/>
      </w:divBdr>
    </w:div>
    <w:div w:id="1499154642">
      <w:bodyDiv w:val="1"/>
      <w:marLeft w:val="0"/>
      <w:marRight w:val="0"/>
      <w:marTop w:val="0"/>
      <w:marBottom w:val="0"/>
      <w:divBdr>
        <w:top w:val="none" w:sz="0" w:space="0" w:color="auto"/>
        <w:left w:val="none" w:sz="0" w:space="0" w:color="auto"/>
        <w:bottom w:val="none" w:sz="0" w:space="0" w:color="auto"/>
        <w:right w:val="none" w:sz="0" w:space="0" w:color="auto"/>
      </w:divBdr>
    </w:div>
    <w:div w:id="1509172281">
      <w:bodyDiv w:val="1"/>
      <w:marLeft w:val="0"/>
      <w:marRight w:val="0"/>
      <w:marTop w:val="0"/>
      <w:marBottom w:val="0"/>
      <w:divBdr>
        <w:top w:val="none" w:sz="0" w:space="0" w:color="auto"/>
        <w:left w:val="none" w:sz="0" w:space="0" w:color="auto"/>
        <w:bottom w:val="none" w:sz="0" w:space="0" w:color="auto"/>
        <w:right w:val="none" w:sz="0" w:space="0" w:color="auto"/>
      </w:divBdr>
    </w:div>
    <w:div w:id="1522863388">
      <w:bodyDiv w:val="1"/>
      <w:marLeft w:val="0"/>
      <w:marRight w:val="0"/>
      <w:marTop w:val="0"/>
      <w:marBottom w:val="0"/>
      <w:divBdr>
        <w:top w:val="none" w:sz="0" w:space="0" w:color="auto"/>
        <w:left w:val="none" w:sz="0" w:space="0" w:color="auto"/>
        <w:bottom w:val="none" w:sz="0" w:space="0" w:color="auto"/>
        <w:right w:val="none" w:sz="0" w:space="0" w:color="auto"/>
      </w:divBdr>
    </w:div>
    <w:div w:id="1548293566">
      <w:bodyDiv w:val="1"/>
      <w:marLeft w:val="0"/>
      <w:marRight w:val="0"/>
      <w:marTop w:val="0"/>
      <w:marBottom w:val="0"/>
      <w:divBdr>
        <w:top w:val="none" w:sz="0" w:space="0" w:color="auto"/>
        <w:left w:val="none" w:sz="0" w:space="0" w:color="auto"/>
        <w:bottom w:val="none" w:sz="0" w:space="0" w:color="auto"/>
        <w:right w:val="none" w:sz="0" w:space="0" w:color="auto"/>
      </w:divBdr>
    </w:div>
    <w:div w:id="1607806358">
      <w:bodyDiv w:val="1"/>
      <w:marLeft w:val="0"/>
      <w:marRight w:val="0"/>
      <w:marTop w:val="0"/>
      <w:marBottom w:val="0"/>
      <w:divBdr>
        <w:top w:val="none" w:sz="0" w:space="0" w:color="auto"/>
        <w:left w:val="none" w:sz="0" w:space="0" w:color="auto"/>
        <w:bottom w:val="none" w:sz="0" w:space="0" w:color="auto"/>
        <w:right w:val="none" w:sz="0" w:space="0" w:color="auto"/>
      </w:divBdr>
    </w:div>
    <w:div w:id="1614022845">
      <w:bodyDiv w:val="1"/>
      <w:marLeft w:val="0"/>
      <w:marRight w:val="0"/>
      <w:marTop w:val="0"/>
      <w:marBottom w:val="0"/>
      <w:divBdr>
        <w:top w:val="none" w:sz="0" w:space="0" w:color="auto"/>
        <w:left w:val="none" w:sz="0" w:space="0" w:color="auto"/>
        <w:bottom w:val="none" w:sz="0" w:space="0" w:color="auto"/>
        <w:right w:val="none" w:sz="0" w:space="0" w:color="auto"/>
      </w:divBdr>
    </w:div>
    <w:div w:id="1641880230">
      <w:bodyDiv w:val="1"/>
      <w:marLeft w:val="0"/>
      <w:marRight w:val="0"/>
      <w:marTop w:val="0"/>
      <w:marBottom w:val="0"/>
      <w:divBdr>
        <w:top w:val="none" w:sz="0" w:space="0" w:color="auto"/>
        <w:left w:val="none" w:sz="0" w:space="0" w:color="auto"/>
        <w:bottom w:val="none" w:sz="0" w:space="0" w:color="auto"/>
        <w:right w:val="none" w:sz="0" w:space="0" w:color="auto"/>
      </w:divBdr>
    </w:div>
    <w:div w:id="1695496738">
      <w:bodyDiv w:val="1"/>
      <w:marLeft w:val="0"/>
      <w:marRight w:val="0"/>
      <w:marTop w:val="0"/>
      <w:marBottom w:val="0"/>
      <w:divBdr>
        <w:top w:val="none" w:sz="0" w:space="0" w:color="auto"/>
        <w:left w:val="none" w:sz="0" w:space="0" w:color="auto"/>
        <w:bottom w:val="none" w:sz="0" w:space="0" w:color="auto"/>
        <w:right w:val="none" w:sz="0" w:space="0" w:color="auto"/>
      </w:divBdr>
    </w:div>
    <w:div w:id="1701708214">
      <w:bodyDiv w:val="1"/>
      <w:marLeft w:val="0"/>
      <w:marRight w:val="0"/>
      <w:marTop w:val="0"/>
      <w:marBottom w:val="0"/>
      <w:divBdr>
        <w:top w:val="none" w:sz="0" w:space="0" w:color="auto"/>
        <w:left w:val="none" w:sz="0" w:space="0" w:color="auto"/>
        <w:bottom w:val="none" w:sz="0" w:space="0" w:color="auto"/>
        <w:right w:val="none" w:sz="0" w:space="0" w:color="auto"/>
      </w:divBdr>
      <w:divsChild>
        <w:div w:id="1891377964">
          <w:marLeft w:val="0"/>
          <w:marRight w:val="0"/>
          <w:marTop w:val="0"/>
          <w:marBottom w:val="0"/>
          <w:divBdr>
            <w:top w:val="none" w:sz="0" w:space="0" w:color="auto"/>
            <w:left w:val="none" w:sz="0" w:space="0" w:color="auto"/>
            <w:bottom w:val="none" w:sz="0" w:space="0" w:color="auto"/>
            <w:right w:val="none" w:sz="0" w:space="0" w:color="auto"/>
          </w:divBdr>
          <w:divsChild>
            <w:div w:id="583681278">
              <w:marLeft w:val="0"/>
              <w:marRight w:val="0"/>
              <w:marTop w:val="0"/>
              <w:marBottom w:val="0"/>
              <w:divBdr>
                <w:top w:val="none" w:sz="0" w:space="0" w:color="auto"/>
                <w:left w:val="none" w:sz="0" w:space="0" w:color="auto"/>
                <w:bottom w:val="none" w:sz="0" w:space="0" w:color="auto"/>
                <w:right w:val="none" w:sz="0" w:space="0" w:color="auto"/>
              </w:divBdr>
              <w:divsChild>
                <w:div w:id="840630293">
                  <w:marLeft w:val="0"/>
                  <w:marRight w:val="0"/>
                  <w:marTop w:val="0"/>
                  <w:marBottom w:val="0"/>
                  <w:divBdr>
                    <w:top w:val="none" w:sz="0" w:space="0" w:color="auto"/>
                    <w:left w:val="none" w:sz="0" w:space="0" w:color="auto"/>
                    <w:bottom w:val="none" w:sz="0" w:space="0" w:color="auto"/>
                    <w:right w:val="none" w:sz="0" w:space="0" w:color="auto"/>
                  </w:divBdr>
                  <w:divsChild>
                    <w:div w:id="1273976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0548155">
      <w:bodyDiv w:val="1"/>
      <w:marLeft w:val="0"/>
      <w:marRight w:val="0"/>
      <w:marTop w:val="0"/>
      <w:marBottom w:val="0"/>
      <w:divBdr>
        <w:top w:val="none" w:sz="0" w:space="0" w:color="auto"/>
        <w:left w:val="none" w:sz="0" w:space="0" w:color="auto"/>
        <w:bottom w:val="none" w:sz="0" w:space="0" w:color="auto"/>
        <w:right w:val="none" w:sz="0" w:space="0" w:color="auto"/>
      </w:divBdr>
    </w:div>
    <w:div w:id="1756242327">
      <w:bodyDiv w:val="1"/>
      <w:marLeft w:val="0"/>
      <w:marRight w:val="0"/>
      <w:marTop w:val="0"/>
      <w:marBottom w:val="0"/>
      <w:divBdr>
        <w:top w:val="none" w:sz="0" w:space="0" w:color="auto"/>
        <w:left w:val="none" w:sz="0" w:space="0" w:color="auto"/>
        <w:bottom w:val="none" w:sz="0" w:space="0" w:color="auto"/>
        <w:right w:val="none" w:sz="0" w:space="0" w:color="auto"/>
      </w:divBdr>
    </w:div>
    <w:div w:id="1759129382">
      <w:bodyDiv w:val="1"/>
      <w:marLeft w:val="0"/>
      <w:marRight w:val="0"/>
      <w:marTop w:val="0"/>
      <w:marBottom w:val="0"/>
      <w:divBdr>
        <w:top w:val="none" w:sz="0" w:space="0" w:color="auto"/>
        <w:left w:val="none" w:sz="0" w:space="0" w:color="auto"/>
        <w:bottom w:val="none" w:sz="0" w:space="0" w:color="auto"/>
        <w:right w:val="none" w:sz="0" w:space="0" w:color="auto"/>
      </w:divBdr>
    </w:div>
    <w:div w:id="1772162860">
      <w:bodyDiv w:val="1"/>
      <w:marLeft w:val="0"/>
      <w:marRight w:val="0"/>
      <w:marTop w:val="0"/>
      <w:marBottom w:val="0"/>
      <w:divBdr>
        <w:top w:val="none" w:sz="0" w:space="0" w:color="auto"/>
        <w:left w:val="none" w:sz="0" w:space="0" w:color="auto"/>
        <w:bottom w:val="none" w:sz="0" w:space="0" w:color="auto"/>
        <w:right w:val="none" w:sz="0" w:space="0" w:color="auto"/>
      </w:divBdr>
      <w:divsChild>
        <w:div w:id="1982534143">
          <w:marLeft w:val="0"/>
          <w:marRight w:val="0"/>
          <w:marTop w:val="0"/>
          <w:marBottom w:val="0"/>
          <w:divBdr>
            <w:top w:val="none" w:sz="0" w:space="0" w:color="auto"/>
            <w:left w:val="none" w:sz="0" w:space="0" w:color="auto"/>
            <w:bottom w:val="none" w:sz="0" w:space="0" w:color="auto"/>
            <w:right w:val="none" w:sz="0" w:space="0" w:color="auto"/>
          </w:divBdr>
          <w:divsChild>
            <w:div w:id="2069721182">
              <w:marLeft w:val="0"/>
              <w:marRight w:val="0"/>
              <w:marTop w:val="0"/>
              <w:marBottom w:val="0"/>
              <w:divBdr>
                <w:top w:val="none" w:sz="0" w:space="0" w:color="auto"/>
                <w:left w:val="none" w:sz="0" w:space="0" w:color="auto"/>
                <w:bottom w:val="none" w:sz="0" w:space="0" w:color="auto"/>
                <w:right w:val="none" w:sz="0" w:space="0" w:color="auto"/>
              </w:divBdr>
              <w:divsChild>
                <w:div w:id="1473980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2895577">
      <w:bodyDiv w:val="1"/>
      <w:marLeft w:val="0"/>
      <w:marRight w:val="0"/>
      <w:marTop w:val="0"/>
      <w:marBottom w:val="0"/>
      <w:divBdr>
        <w:top w:val="none" w:sz="0" w:space="0" w:color="auto"/>
        <w:left w:val="none" w:sz="0" w:space="0" w:color="auto"/>
        <w:bottom w:val="none" w:sz="0" w:space="0" w:color="auto"/>
        <w:right w:val="none" w:sz="0" w:space="0" w:color="auto"/>
      </w:divBdr>
    </w:div>
    <w:div w:id="1807771085">
      <w:bodyDiv w:val="1"/>
      <w:marLeft w:val="0"/>
      <w:marRight w:val="0"/>
      <w:marTop w:val="0"/>
      <w:marBottom w:val="0"/>
      <w:divBdr>
        <w:top w:val="none" w:sz="0" w:space="0" w:color="auto"/>
        <w:left w:val="none" w:sz="0" w:space="0" w:color="auto"/>
        <w:bottom w:val="none" w:sz="0" w:space="0" w:color="auto"/>
        <w:right w:val="none" w:sz="0" w:space="0" w:color="auto"/>
      </w:divBdr>
    </w:div>
    <w:div w:id="1847747334">
      <w:bodyDiv w:val="1"/>
      <w:marLeft w:val="0"/>
      <w:marRight w:val="0"/>
      <w:marTop w:val="0"/>
      <w:marBottom w:val="0"/>
      <w:divBdr>
        <w:top w:val="none" w:sz="0" w:space="0" w:color="auto"/>
        <w:left w:val="none" w:sz="0" w:space="0" w:color="auto"/>
        <w:bottom w:val="none" w:sz="0" w:space="0" w:color="auto"/>
        <w:right w:val="none" w:sz="0" w:space="0" w:color="auto"/>
      </w:divBdr>
    </w:div>
    <w:div w:id="1861502632">
      <w:bodyDiv w:val="1"/>
      <w:marLeft w:val="0"/>
      <w:marRight w:val="0"/>
      <w:marTop w:val="0"/>
      <w:marBottom w:val="0"/>
      <w:divBdr>
        <w:top w:val="none" w:sz="0" w:space="0" w:color="auto"/>
        <w:left w:val="none" w:sz="0" w:space="0" w:color="auto"/>
        <w:bottom w:val="none" w:sz="0" w:space="0" w:color="auto"/>
        <w:right w:val="none" w:sz="0" w:space="0" w:color="auto"/>
      </w:divBdr>
    </w:div>
    <w:div w:id="1881353816">
      <w:bodyDiv w:val="1"/>
      <w:marLeft w:val="0"/>
      <w:marRight w:val="0"/>
      <w:marTop w:val="0"/>
      <w:marBottom w:val="0"/>
      <w:divBdr>
        <w:top w:val="none" w:sz="0" w:space="0" w:color="auto"/>
        <w:left w:val="none" w:sz="0" w:space="0" w:color="auto"/>
        <w:bottom w:val="none" w:sz="0" w:space="0" w:color="auto"/>
        <w:right w:val="none" w:sz="0" w:space="0" w:color="auto"/>
      </w:divBdr>
    </w:div>
    <w:div w:id="1933977024">
      <w:bodyDiv w:val="1"/>
      <w:marLeft w:val="0"/>
      <w:marRight w:val="0"/>
      <w:marTop w:val="0"/>
      <w:marBottom w:val="0"/>
      <w:divBdr>
        <w:top w:val="none" w:sz="0" w:space="0" w:color="auto"/>
        <w:left w:val="none" w:sz="0" w:space="0" w:color="auto"/>
        <w:bottom w:val="none" w:sz="0" w:space="0" w:color="auto"/>
        <w:right w:val="none" w:sz="0" w:space="0" w:color="auto"/>
      </w:divBdr>
    </w:div>
    <w:div w:id="1935243112">
      <w:bodyDiv w:val="1"/>
      <w:marLeft w:val="0"/>
      <w:marRight w:val="0"/>
      <w:marTop w:val="0"/>
      <w:marBottom w:val="0"/>
      <w:divBdr>
        <w:top w:val="none" w:sz="0" w:space="0" w:color="auto"/>
        <w:left w:val="none" w:sz="0" w:space="0" w:color="auto"/>
        <w:bottom w:val="none" w:sz="0" w:space="0" w:color="auto"/>
        <w:right w:val="none" w:sz="0" w:space="0" w:color="auto"/>
      </w:divBdr>
    </w:div>
    <w:div w:id="1955942009">
      <w:bodyDiv w:val="1"/>
      <w:marLeft w:val="0"/>
      <w:marRight w:val="0"/>
      <w:marTop w:val="0"/>
      <w:marBottom w:val="0"/>
      <w:divBdr>
        <w:top w:val="none" w:sz="0" w:space="0" w:color="auto"/>
        <w:left w:val="none" w:sz="0" w:space="0" w:color="auto"/>
        <w:bottom w:val="none" w:sz="0" w:space="0" w:color="auto"/>
        <w:right w:val="none" w:sz="0" w:space="0" w:color="auto"/>
      </w:divBdr>
    </w:div>
    <w:div w:id="2015960963">
      <w:bodyDiv w:val="1"/>
      <w:marLeft w:val="0"/>
      <w:marRight w:val="0"/>
      <w:marTop w:val="0"/>
      <w:marBottom w:val="0"/>
      <w:divBdr>
        <w:top w:val="none" w:sz="0" w:space="0" w:color="auto"/>
        <w:left w:val="none" w:sz="0" w:space="0" w:color="auto"/>
        <w:bottom w:val="none" w:sz="0" w:space="0" w:color="auto"/>
        <w:right w:val="none" w:sz="0" w:space="0" w:color="auto"/>
      </w:divBdr>
    </w:div>
    <w:div w:id="2045253295">
      <w:bodyDiv w:val="1"/>
      <w:marLeft w:val="0"/>
      <w:marRight w:val="0"/>
      <w:marTop w:val="0"/>
      <w:marBottom w:val="0"/>
      <w:divBdr>
        <w:top w:val="none" w:sz="0" w:space="0" w:color="auto"/>
        <w:left w:val="none" w:sz="0" w:space="0" w:color="auto"/>
        <w:bottom w:val="none" w:sz="0" w:space="0" w:color="auto"/>
        <w:right w:val="none" w:sz="0" w:space="0" w:color="auto"/>
      </w:divBdr>
    </w:div>
    <w:div w:id="2078355011">
      <w:bodyDiv w:val="1"/>
      <w:marLeft w:val="0"/>
      <w:marRight w:val="0"/>
      <w:marTop w:val="0"/>
      <w:marBottom w:val="0"/>
      <w:divBdr>
        <w:top w:val="none" w:sz="0" w:space="0" w:color="auto"/>
        <w:left w:val="none" w:sz="0" w:space="0" w:color="auto"/>
        <w:bottom w:val="none" w:sz="0" w:space="0" w:color="auto"/>
        <w:right w:val="none" w:sz="0" w:space="0" w:color="auto"/>
      </w:divBdr>
    </w:div>
    <w:div w:id="2103603657">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yuketsu.jstmct.or.jp/wp-content/uploads/2020/09/d888ba7e81de8e35f4fc1d1158f9a050.pdf" TargetMode="External"/><Relationship Id="rId5" Type="http://schemas.openxmlformats.org/officeDocument/2006/relationships/webSettings" Target="webSettings.xml"/><Relationship Id="rId10" Type="http://schemas.openxmlformats.org/officeDocument/2006/relationships/hyperlink" Target="https://www.j-circ.or.jp/jittai_chosa/media/jittai_chosa2019web_ver2_revise20241015.pdf"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B6B5FD-D366-4945-ABE8-F2D3BD5A7041}">
  <we:reference id="wa200001361" version="2.129.3.0" store="ja-JP" storeType="OMEX"/>
  <we:alternateReferences>
    <we:reference id="wa200001361" version="2.129.3.0" store="" storeType="OMEX"/>
  </we:alternateReferences>
  <we:properties>
    <we:property name="paperpal-document-id" value="&quot;7f758850-02e8-41e3-a0aa-a8a8dd1454c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F1E4CC-9952-452F-95E1-7E560AB9C4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7</TotalTime>
  <Pages>40</Pages>
  <Words>12479</Words>
  <Characters>71135</Characters>
  <Application>Microsoft Office Word</Application>
  <DocSecurity>0</DocSecurity>
  <Lines>592</Lines>
  <Paragraphs>16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臨床研究開発部</dc:creator>
  <cp:keywords/>
  <dc:description/>
  <cp:lastModifiedBy>月永　晶人</cp:lastModifiedBy>
  <cp:revision>542</cp:revision>
  <cp:lastPrinted>2024-06-24T23:52:00Z</cp:lastPrinted>
  <dcterms:created xsi:type="dcterms:W3CDTF">2025-01-14T03:45:00Z</dcterms:created>
  <dcterms:modified xsi:type="dcterms:W3CDTF">2025-10-01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a14877132b2ccbb81f1667333959aa4b299310a515b0fa7bc93628c4616c1e</vt:lpwstr>
  </property>
</Properties>
</file>